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80F1F8" w14:textId="77777777" w:rsidR="003E0019" w:rsidRPr="00B72865" w:rsidRDefault="003E0019" w:rsidP="00650787">
      <w:pPr>
        <w:spacing w:after="240" w:line="360" w:lineRule="auto"/>
        <w:jc w:val="both"/>
        <w:rPr>
          <w:rFonts w:asciiTheme="minorHAnsi" w:eastAsiaTheme="majorEastAsia" w:hAnsiTheme="minorHAnsi" w:cs="Arial"/>
          <w:b/>
          <w:bCs/>
          <w:color w:val="000000" w:themeColor="text1"/>
          <w:sz w:val="22"/>
          <w:szCs w:val="22"/>
          <w:lang w:val="en-GB" w:eastAsia="en-US"/>
        </w:rPr>
      </w:pPr>
      <w:r w:rsidRPr="00B72865">
        <w:rPr>
          <w:rFonts w:asciiTheme="minorHAnsi" w:eastAsiaTheme="majorEastAsia" w:hAnsiTheme="minorHAnsi" w:cs="Arial"/>
          <w:b/>
          <w:bCs/>
          <w:color w:val="000000" w:themeColor="text1"/>
          <w:sz w:val="22"/>
          <w:szCs w:val="22"/>
          <w:lang w:val="en-GB" w:eastAsia="en-US"/>
        </w:rPr>
        <w:t>SUPPLEMENTARY INFORMATION</w:t>
      </w:r>
    </w:p>
    <w:p w14:paraId="2885043D" w14:textId="0469901C" w:rsidR="006B73B0" w:rsidRPr="006E1221" w:rsidRDefault="006B73B0" w:rsidP="006B73B0">
      <w:pPr>
        <w:spacing w:after="120" w:line="360" w:lineRule="auto"/>
        <w:jc w:val="both"/>
        <w:rPr>
          <w:rFonts w:asciiTheme="minorHAnsi" w:eastAsiaTheme="majorEastAsia" w:hAnsiTheme="minorHAnsi" w:cs="Arial"/>
          <w:b/>
          <w:bCs/>
          <w:caps/>
          <w:sz w:val="22"/>
          <w:szCs w:val="22"/>
          <w:lang w:val="en-GB" w:eastAsia="en-US"/>
        </w:rPr>
      </w:pPr>
      <w:r w:rsidRPr="006E1221">
        <w:rPr>
          <w:rFonts w:asciiTheme="minorHAnsi" w:eastAsiaTheme="majorEastAsia" w:hAnsiTheme="minorHAnsi" w:cs="Arial"/>
          <w:b/>
          <w:bCs/>
          <w:caps/>
          <w:sz w:val="22"/>
          <w:szCs w:val="22"/>
          <w:lang w:val="en-GB" w:eastAsia="en-US"/>
        </w:rPr>
        <w:t xml:space="preserve">Expanding the </w:t>
      </w:r>
      <w:r w:rsidR="006E1221" w:rsidRPr="006E1221">
        <w:rPr>
          <w:rFonts w:asciiTheme="minorHAnsi" w:eastAsiaTheme="majorEastAsia" w:hAnsiTheme="minorHAnsi" w:cs="Arial"/>
          <w:b/>
          <w:bCs/>
          <w:caps/>
          <w:sz w:val="22"/>
          <w:szCs w:val="22"/>
          <w:lang w:val="en-GB" w:eastAsia="en-US"/>
        </w:rPr>
        <w:t xml:space="preserve">clinical </w:t>
      </w:r>
      <w:r w:rsidRPr="006E1221">
        <w:rPr>
          <w:rFonts w:asciiTheme="minorHAnsi" w:eastAsiaTheme="majorEastAsia" w:hAnsiTheme="minorHAnsi" w:cs="Arial"/>
          <w:b/>
          <w:bCs/>
          <w:caps/>
          <w:sz w:val="22"/>
          <w:szCs w:val="22"/>
          <w:lang w:val="en-GB" w:eastAsia="en-US"/>
        </w:rPr>
        <w:t xml:space="preserve">spectrum OF </w:t>
      </w:r>
      <w:r w:rsidRPr="006E1221">
        <w:rPr>
          <w:rFonts w:asciiTheme="minorHAnsi" w:eastAsiaTheme="majorEastAsia" w:hAnsiTheme="minorHAnsi" w:cs="Arial"/>
          <w:b/>
          <w:bCs/>
          <w:i/>
          <w:caps/>
          <w:sz w:val="22"/>
          <w:szCs w:val="22"/>
          <w:lang w:val="en-GB" w:eastAsia="en-US"/>
        </w:rPr>
        <w:t>COL2A1</w:t>
      </w:r>
      <w:r w:rsidR="00A35816">
        <w:rPr>
          <w:rFonts w:asciiTheme="minorHAnsi" w:eastAsiaTheme="majorEastAsia" w:hAnsiTheme="minorHAnsi" w:cs="Arial"/>
          <w:b/>
          <w:bCs/>
          <w:caps/>
          <w:sz w:val="22"/>
          <w:szCs w:val="22"/>
          <w:lang w:val="en-GB" w:eastAsia="en-US"/>
        </w:rPr>
        <w:t xml:space="preserve"> </w:t>
      </w:r>
      <w:r w:rsidRPr="006E1221">
        <w:rPr>
          <w:rFonts w:asciiTheme="minorHAnsi" w:eastAsiaTheme="majorEastAsia" w:hAnsiTheme="minorHAnsi" w:cs="Arial"/>
          <w:b/>
          <w:bCs/>
          <w:caps/>
          <w:sz w:val="22"/>
          <w:szCs w:val="22"/>
          <w:lang w:val="en-GB" w:eastAsia="en-US"/>
        </w:rPr>
        <w:t xml:space="preserve">related disorders </w:t>
      </w:r>
      <w:r w:rsidR="006E1221" w:rsidRPr="006E1221">
        <w:rPr>
          <w:rFonts w:asciiTheme="minorHAnsi" w:eastAsiaTheme="majorEastAsia" w:hAnsiTheme="minorHAnsi" w:cs="Arial"/>
          <w:b/>
          <w:bCs/>
          <w:caps/>
          <w:sz w:val="22"/>
          <w:szCs w:val="22"/>
          <w:lang w:val="en-GB" w:eastAsia="en-US"/>
        </w:rPr>
        <w:t>b</w:t>
      </w:r>
      <w:r w:rsidR="00A35816">
        <w:rPr>
          <w:rFonts w:asciiTheme="minorHAnsi" w:eastAsiaTheme="majorEastAsia" w:hAnsiTheme="minorHAnsi" w:cs="Arial"/>
          <w:b/>
          <w:bCs/>
          <w:caps/>
          <w:sz w:val="22"/>
          <w:szCs w:val="22"/>
          <w:lang w:val="en-GB" w:eastAsia="en-US"/>
        </w:rPr>
        <w:t xml:space="preserve">y a MASS </w:t>
      </w:r>
      <w:r w:rsidR="006E1221" w:rsidRPr="006E1221">
        <w:rPr>
          <w:rFonts w:asciiTheme="minorHAnsi" w:eastAsiaTheme="majorEastAsia" w:hAnsiTheme="minorHAnsi" w:cs="Arial"/>
          <w:b/>
          <w:bCs/>
          <w:caps/>
          <w:sz w:val="22"/>
          <w:szCs w:val="22"/>
          <w:lang w:val="en-GB" w:eastAsia="en-US"/>
        </w:rPr>
        <w:t>like phenotype</w:t>
      </w:r>
    </w:p>
    <w:p w14:paraId="12006CB2" w14:textId="77777777" w:rsidR="006B73B0" w:rsidRPr="0065541F" w:rsidRDefault="006B73B0" w:rsidP="006B73B0">
      <w:pPr>
        <w:spacing w:after="120" w:line="360" w:lineRule="auto"/>
        <w:jc w:val="both"/>
        <w:rPr>
          <w:rFonts w:asciiTheme="minorHAnsi" w:hAnsiTheme="minorHAnsi" w:cs="Arial"/>
          <w:sz w:val="22"/>
          <w:szCs w:val="22"/>
        </w:rPr>
      </w:pPr>
      <w:r w:rsidRPr="0065541F">
        <w:rPr>
          <w:rFonts w:asciiTheme="minorHAnsi" w:hAnsiTheme="minorHAnsi" w:cs="Arial"/>
          <w:sz w:val="22"/>
          <w:szCs w:val="22"/>
        </w:rPr>
        <w:t>Till Joscha Demal</w:t>
      </w:r>
      <w:r w:rsidRPr="0065541F">
        <w:rPr>
          <w:rFonts w:asciiTheme="minorHAnsi" w:hAnsiTheme="minorHAnsi" w:cs="Arial"/>
          <w:sz w:val="22"/>
          <w:szCs w:val="22"/>
          <w:vertAlign w:val="superscript"/>
        </w:rPr>
        <w:t>1§</w:t>
      </w:r>
      <w:r w:rsidRPr="0065541F">
        <w:rPr>
          <w:rFonts w:asciiTheme="minorHAnsi" w:hAnsiTheme="minorHAnsi" w:cs="Arial"/>
          <w:sz w:val="22"/>
          <w:szCs w:val="22"/>
        </w:rPr>
        <w:t>, Tasja Scholz</w:t>
      </w:r>
      <w:r w:rsidRPr="0065541F">
        <w:rPr>
          <w:rFonts w:asciiTheme="minorHAnsi" w:hAnsiTheme="minorHAnsi" w:cs="Arial"/>
          <w:sz w:val="22"/>
          <w:szCs w:val="22"/>
          <w:vertAlign w:val="superscript"/>
        </w:rPr>
        <w:t>2§</w:t>
      </w:r>
      <w:r w:rsidRPr="0065541F">
        <w:rPr>
          <w:rFonts w:asciiTheme="minorHAnsi" w:hAnsiTheme="minorHAnsi" w:cs="Arial"/>
          <w:sz w:val="22"/>
          <w:szCs w:val="22"/>
        </w:rPr>
        <w:t>, Helke Schüler</w:t>
      </w:r>
      <w:r w:rsidRPr="0065541F">
        <w:rPr>
          <w:rFonts w:asciiTheme="minorHAnsi" w:hAnsiTheme="minorHAnsi" w:cs="Arial"/>
          <w:sz w:val="22"/>
          <w:szCs w:val="22"/>
          <w:vertAlign w:val="superscript"/>
        </w:rPr>
        <w:t>3</w:t>
      </w:r>
      <w:r w:rsidRPr="0065541F">
        <w:rPr>
          <w:rFonts w:asciiTheme="minorHAnsi" w:hAnsiTheme="minorHAnsi" w:cs="Arial"/>
          <w:sz w:val="22"/>
          <w:szCs w:val="22"/>
        </w:rPr>
        <w:t>, Jakob Olfe</w:t>
      </w:r>
      <w:r w:rsidRPr="0065541F">
        <w:rPr>
          <w:rFonts w:asciiTheme="minorHAnsi" w:hAnsiTheme="minorHAnsi" w:cs="Arial"/>
          <w:sz w:val="22"/>
          <w:szCs w:val="22"/>
          <w:vertAlign w:val="superscript"/>
        </w:rPr>
        <w:t>4</w:t>
      </w:r>
      <w:r w:rsidRPr="0065541F">
        <w:rPr>
          <w:rFonts w:asciiTheme="minorHAnsi" w:hAnsiTheme="minorHAnsi" w:cs="Arial"/>
          <w:sz w:val="22"/>
          <w:szCs w:val="22"/>
        </w:rPr>
        <w:t>, Anja Fröhlich</w:t>
      </w:r>
      <w:r w:rsidRPr="0065541F">
        <w:rPr>
          <w:rFonts w:asciiTheme="minorHAnsi" w:hAnsiTheme="minorHAnsi" w:cs="Arial"/>
          <w:sz w:val="22"/>
          <w:szCs w:val="22"/>
          <w:vertAlign w:val="superscript"/>
        </w:rPr>
        <w:t>5</w:t>
      </w:r>
      <w:r w:rsidRPr="0065541F">
        <w:rPr>
          <w:rFonts w:asciiTheme="minorHAnsi" w:hAnsiTheme="minorHAnsi" w:cs="Arial"/>
          <w:sz w:val="22"/>
          <w:szCs w:val="22"/>
        </w:rPr>
        <w:t>, Fabian Speth</w:t>
      </w:r>
      <w:r w:rsidRPr="0065541F">
        <w:rPr>
          <w:rFonts w:asciiTheme="minorHAnsi" w:hAnsiTheme="minorHAnsi" w:cs="Arial"/>
          <w:sz w:val="22"/>
          <w:szCs w:val="22"/>
          <w:vertAlign w:val="superscript"/>
        </w:rPr>
        <w:t>5</w:t>
      </w:r>
      <w:r w:rsidRPr="0065541F">
        <w:rPr>
          <w:rFonts w:asciiTheme="minorHAnsi" w:hAnsiTheme="minorHAnsi" w:cs="Arial"/>
          <w:sz w:val="22"/>
          <w:szCs w:val="22"/>
        </w:rPr>
        <w:t>, Yskert von Kodolitsch</w:t>
      </w:r>
      <w:r w:rsidRPr="0065541F">
        <w:rPr>
          <w:rFonts w:asciiTheme="minorHAnsi" w:hAnsiTheme="minorHAnsi" w:cs="Arial"/>
          <w:sz w:val="22"/>
          <w:szCs w:val="22"/>
          <w:vertAlign w:val="superscript"/>
        </w:rPr>
        <w:t>3</w:t>
      </w:r>
      <w:r w:rsidRPr="0065541F">
        <w:rPr>
          <w:rFonts w:asciiTheme="minorHAnsi" w:hAnsiTheme="minorHAnsi" w:cs="Arial"/>
          <w:sz w:val="22"/>
          <w:szCs w:val="22"/>
        </w:rPr>
        <w:t>, Thomas S. Mir</w:t>
      </w:r>
      <w:r w:rsidRPr="0065541F">
        <w:rPr>
          <w:rFonts w:asciiTheme="minorHAnsi" w:hAnsiTheme="minorHAnsi" w:cs="Arial"/>
          <w:sz w:val="22"/>
          <w:szCs w:val="22"/>
          <w:vertAlign w:val="superscript"/>
        </w:rPr>
        <w:t>4</w:t>
      </w:r>
      <w:r w:rsidRPr="0065541F">
        <w:rPr>
          <w:rFonts w:asciiTheme="minorHAnsi" w:hAnsiTheme="minorHAnsi" w:cs="Arial"/>
          <w:sz w:val="22"/>
          <w:szCs w:val="22"/>
        </w:rPr>
        <w:t>, Hermann Reichenspurner</w:t>
      </w:r>
      <w:r w:rsidRPr="0065541F">
        <w:rPr>
          <w:rFonts w:asciiTheme="minorHAnsi" w:hAnsiTheme="minorHAnsi" w:cs="Arial"/>
          <w:sz w:val="22"/>
          <w:szCs w:val="22"/>
          <w:vertAlign w:val="superscript"/>
        </w:rPr>
        <w:t>1</w:t>
      </w:r>
      <w:r w:rsidRPr="0065541F">
        <w:rPr>
          <w:rFonts w:asciiTheme="minorHAnsi" w:hAnsiTheme="minorHAnsi" w:cs="Arial"/>
          <w:sz w:val="22"/>
          <w:szCs w:val="22"/>
        </w:rPr>
        <w:t>, Christian Kubisch</w:t>
      </w:r>
      <w:r w:rsidRPr="0065541F">
        <w:rPr>
          <w:rFonts w:asciiTheme="minorHAnsi" w:hAnsiTheme="minorHAnsi" w:cs="Arial"/>
          <w:sz w:val="22"/>
          <w:szCs w:val="22"/>
          <w:vertAlign w:val="superscript"/>
        </w:rPr>
        <w:t>2</w:t>
      </w:r>
      <w:r w:rsidRPr="0065541F">
        <w:rPr>
          <w:rFonts w:asciiTheme="minorHAnsi" w:hAnsiTheme="minorHAnsi" w:cs="Arial"/>
          <w:sz w:val="22"/>
          <w:szCs w:val="22"/>
        </w:rPr>
        <w:t>, Maja Hempel</w:t>
      </w:r>
      <w:r w:rsidRPr="0065541F">
        <w:rPr>
          <w:rFonts w:asciiTheme="minorHAnsi" w:hAnsiTheme="minorHAnsi" w:cs="Arial"/>
          <w:sz w:val="22"/>
          <w:szCs w:val="22"/>
          <w:vertAlign w:val="superscript"/>
        </w:rPr>
        <w:t>2†</w:t>
      </w:r>
      <w:r w:rsidRPr="00A541C0">
        <w:rPr>
          <w:rFonts w:asciiTheme="minorHAnsi" w:hAnsiTheme="minorHAnsi" w:cs="Arial"/>
          <w:color w:val="000000" w:themeColor="text1"/>
          <w:sz w:val="22"/>
          <w:szCs w:val="22"/>
          <w:vertAlign w:val="superscript"/>
        </w:rPr>
        <w:t>‡</w:t>
      </w:r>
      <w:r w:rsidRPr="0065541F">
        <w:rPr>
          <w:rFonts w:asciiTheme="minorHAnsi" w:hAnsiTheme="minorHAnsi" w:cs="Arial"/>
          <w:sz w:val="22"/>
          <w:szCs w:val="22"/>
        </w:rPr>
        <w:t>, Georg Rosenberger</w:t>
      </w:r>
      <w:r w:rsidRPr="0065541F">
        <w:rPr>
          <w:rFonts w:asciiTheme="minorHAnsi" w:hAnsiTheme="minorHAnsi" w:cs="Arial"/>
          <w:sz w:val="22"/>
          <w:szCs w:val="22"/>
          <w:vertAlign w:val="superscript"/>
        </w:rPr>
        <w:t>2†</w:t>
      </w:r>
      <w:r w:rsidRPr="006B73B0">
        <w:rPr>
          <w:rFonts w:asciiTheme="minorHAnsi" w:hAnsiTheme="minorHAnsi" w:cs="Arial"/>
          <w:sz w:val="22"/>
          <w:szCs w:val="22"/>
          <w:vertAlign w:val="superscript"/>
        </w:rPr>
        <w:t>*</w:t>
      </w:r>
    </w:p>
    <w:p w14:paraId="3556AED6" w14:textId="77777777" w:rsidR="006B73B0" w:rsidRPr="0065541F" w:rsidRDefault="006B73B0" w:rsidP="006B73B0">
      <w:pPr>
        <w:spacing w:line="360" w:lineRule="auto"/>
        <w:jc w:val="both"/>
        <w:rPr>
          <w:rFonts w:asciiTheme="minorHAnsi" w:hAnsiTheme="minorHAnsi" w:cs="Arial"/>
          <w:color w:val="000000" w:themeColor="text1"/>
          <w:sz w:val="22"/>
          <w:szCs w:val="22"/>
          <w:lang w:val="en-US"/>
        </w:rPr>
      </w:pPr>
      <w:r w:rsidRPr="0065541F">
        <w:rPr>
          <w:rFonts w:asciiTheme="minorHAnsi" w:hAnsiTheme="minorHAnsi" w:cs="Arial"/>
          <w:color w:val="000000" w:themeColor="text1"/>
          <w:sz w:val="22"/>
          <w:szCs w:val="22"/>
          <w:vertAlign w:val="superscript"/>
          <w:lang w:val="en-US"/>
        </w:rPr>
        <w:t>1</w:t>
      </w:r>
      <w:r w:rsidRPr="0065541F">
        <w:rPr>
          <w:rFonts w:asciiTheme="minorHAnsi" w:hAnsiTheme="minorHAnsi" w:cs="Arial"/>
          <w:color w:val="000000" w:themeColor="text1"/>
          <w:sz w:val="22"/>
          <w:szCs w:val="22"/>
          <w:lang w:val="en-US"/>
        </w:rPr>
        <w:t>Department of Cardiovascular Surgery, University Heart and Vascular Center Hamburg, Hamburg, Germany</w:t>
      </w:r>
    </w:p>
    <w:p w14:paraId="597E127B" w14:textId="77777777" w:rsidR="006B73B0" w:rsidRPr="0065541F" w:rsidRDefault="006B73B0" w:rsidP="006B73B0">
      <w:pPr>
        <w:spacing w:line="360" w:lineRule="auto"/>
        <w:jc w:val="both"/>
        <w:rPr>
          <w:rFonts w:asciiTheme="minorHAnsi" w:hAnsiTheme="minorHAnsi" w:cs="Arial"/>
          <w:color w:val="000000" w:themeColor="text1"/>
          <w:sz w:val="22"/>
          <w:szCs w:val="22"/>
          <w:lang w:val="en-US"/>
        </w:rPr>
      </w:pPr>
      <w:r w:rsidRPr="0065541F">
        <w:rPr>
          <w:rFonts w:asciiTheme="minorHAnsi" w:hAnsiTheme="minorHAnsi" w:cs="Arial"/>
          <w:color w:val="000000" w:themeColor="text1"/>
          <w:sz w:val="22"/>
          <w:szCs w:val="22"/>
          <w:vertAlign w:val="superscript"/>
          <w:lang w:val="en-US"/>
        </w:rPr>
        <w:t>2</w:t>
      </w:r>
      <w:r w:rsidRPr="0065541F">
        <w:rPr>
          <w:rFonts w:asciiTheme="minorHAnsi" w:hAnsiTheme="minorHAnsi" w:cs="Arial"/>
          <w:color w:val="000000" w:themeColor="text1"/>
          <w:sz w:val="22"/>
          <w:szCs w:val="22"/>
          <w:lang w:val="en-US"/>
        </w:rPr>
        <w:t xml:space="preserve">Institute of Human Genetics, University Medical Center Hamburg-Eppendorf, Hamburg, Germany </w:t>
      </w:r>
    </w:p>
    <w:p w14:paraId="5497ECDC" w14:textId="77777777" w:rsidR="006B73B0" w:rsidRPr="0065541F" w:rsidRDefault="006B73B0" w:rsidP="006B73B0">
      <w:pPr>
        <w:spacing w:line="360" w:lineRule="auto"/>
        <w:jc w:val="both"/>
        <w:rPr>
          <w:rFonts w:asciiTheme="minorHAnsi" w:hAnsiTheme="minorHAnsi" w:cs="Arial"/>
          <w:color w:val="000000" w:themeColor="text1"/>
          <w:sz w:val="22"/>
          <w:szCs w:val="22"/>
          <w:lang w:val="en-US"/>
        </w:rPr>
      </w:pPr>
      <w:r w:rsidRPr="0065541F">
        <w:rPr>
          <w:rFonts w:asciiTheme="minorHAnsi" w:hAnsiTheme="minorHAnsi" w:cs="Arial"/>
          <w:color w:val="000000" w:themeColor="text1"/>
          <w:sz w:val="22"/>
          <w:szCs w:val="22"/>
          <w:vertAlign w:val="superscript"/>
          <w:lang w:val="en-US"/>
        </w:rPr>
        <w:t>3</w:t>
      </w:r>
      <w:r w:rsidRPr="0065541F">
        <w:rPr>
          <w:rFonts w:asciiTheme="minorHAnsi" w:hAnsiTheme="minorHAnsi" w:cs="Arial"/>
          <w:color w:val="000000" w:themeColor="text1"/>
          <w:sz w:val="22"/>
          <w:szCs w:val="22"/>
          <w:lang w:val="en-US"/>
        </w:rPr>
        <w:t>Department of Cardiology, University Heart &amp; Vascular Center Hamburg, Hamburg, Germany</w:t>
      </w:r>
    </w:p>
    <w:p w14:paraId="636692EE" w14:textId="77777777" w:rsidR="006B73B0" w:rsidRPr="0065541F" w:rsidRDefault="006B73B0" w:rsidP="006B73B0">
      <w:pPr>
        <w:spacing w:line="360" w:lineRule="auto"/>
        <w:jc w:val="both"/>
        <w:rPr>
          <w:rFonts w:asciiTheme="minorHAnsi" w:hAnsiTheme="minorHAnsi" w:cs="Arial"/>
          <w:color w:val="000000" w:themeColor="text1"/>
          <w:sz w:val="22"/>
          <w:szCs w:val="22"/>
          <w:lang w:val="en-US"/>
        </w:rPr>
      </w:pPr>
      <w:r w:rsidRPr="0065541F">
        <w:rPr>
          <w:rFonts w:asciiTheme="minorHAnsi" w:hAnsiTheme="minorHAnsi" w:cs="Arial"/>
          <w:color w:val="000000" w:themeColor="text1"/>
          <w:sz w:val="22"/>
          <w:szCs w:val="22"/>
          <w:vertAlign w:val="superscript"/>
          <w:lang w:val="en-US"/>
        </w:rPr>
        <w:t>4</w:t>
      </w:r>
      <w:r w:rsidRPr="0065541F">
        <w:rPr>
          <w:rFonts w:asciiTheme="minorHAnsi" w:hAnsiTheme="minorHAnsi" w:cs="Arial"/>
          <w:color w:val="000000" w:themeColor="text1"/>
          <w:sz w:val="22"/>
          <w:szCs w:val="22"/>
          <w:lang w:val="en-US"/>
        </w:rPr>
        <w:t>Pediatric Cardiology Clinic, University Heart &amp; Vascular</w:t>
      </w:r>
      <w:bookmarkStart w:id="0" w:name="_GoBack"/>
      <w:bookmarkEnd w:id="0"/>
      <w:r w:rsidRPr="0065541F">
        <w:rPr>
          <w:rFonts w:asciiTheme="minorHAnsi" w:hAnsiTheme="minorHAnsi" w:cs="Arial"/>
          <w:color w:val="000000" w:themeColor="text1"/>
          <w:sz w:val="22"/>
          <w:szCs w:val="22"/>
          <w:lang w:val="en-US"/>
        </w:rPr>
        <w:t xml:space="preserve"> Center Hamburg, Hamburg, Germany</w:t>
      </w:r>
    </w:p>
    <w:p w14:paraId="711F9A96" w14:textId="77777777" w:rsidR="006B73B0" w:rsidRPr="0065541F" w:rsidRDefault="006B73B0" w:rsidP="006B73B0">
      <w:pPr>
        <w:spacing w:after="120" w:line="360" w:lineRule="auto"/>
        <w:jc w:val="both"/>
        <w:rPr>
          <w:rFonts w:asciiTheme="minorHAnsi" w:hAnsiTheme="minorHAnsi" w:cs="Arial"/>
          <w:color w:val="000000" w:themeColor="text1"/>
          <w:sz w:val="22"/>
          <w:szCs w:val="22"/>
          <w:lang w:val="en-US"/>
        </w:rPr>
      </w:pPr>
      <w:r w:rsidRPr="0065541F">
        <w:rPr>
          <w:rFonts w:asciiTheme="minorHAnsi" w:hAnsiTheme="minorHAnsi" w:cs="Arial"/>
          <w:color w:val="000000" w:themeColor="text1"/>
          <w:sz w:val="22"/>
          <w:szCs w:val="22"/>
          <w:vertAlign w:val="superscript"/>
          <w:lang w:val="en-US"/>
        </w:rPr>
        <w:t>5</w:t>
      </w:r>
      <w:r w:rsidRPr="0065541F">
        <w:rPr>
          <w:rFonts w:asciiTheme="minorHAnsi" w:hAnsiTheme="minorHAnsi" w:cs="Arial"/>
          <w:color w:val="000000" w:themeColor="text1"/>
          <w:sz w:val="22"/>
          <w:szCs w:val="22"/>
          <w:lang w:val="en-US"/>
        </w:rPr>
        <w:t>Department of Paediatrics, University Medical Center Hamburg-Eppendorf, Hamburg, Germany</w:t>
      </w:r>
    </w:p>
    <w:p w14:paraId="647A5C6F" w14:textId="77777777" w:rsidR="006B73B0" w:rsidRPr="0065541F" w:rsidRDefault="006B73B0" w:rsidP="006B73B0">
      <w:pPr>
        <w:spacing w:line="360" w:lineRule="auto"/>
        <w:ind w:left="426" w:hanging="426"/>
        <w:jc w:val="both"/>
        <w:rPr>
          <w:rFonts w:asciiTheme="minorHAnsi" w:hAnsiTheme="minorHAnsi" w:cs="Arial"/>
          <w:color w:val="000000" w:themeColor="text1"/>
          <w:sz w:val="22"/>
          <w:szCs w:val="22"/>
          <w:lang w:val="en-US"/>
        </w:rPr>
      </w:pPr>
      <w:r w:rsidRPr="0065541F">
        <w:rPr>
          <w:rFonts w:asciiTheme="minorHAnsi" w:hAnsiTheme="minorHAnsi" w:cs="Arial"/>
          <w:color w:val="000000" w:themeColor="text1"/>
          <w:sz w:val="22"/>
          <w:szCs w:val="22"/>
          <w:vertAlign w:val="superscript"/>
          <w:lang w:val="en-US"/>
        </w:rPr>
        <w:t>§</w:t>
      </w:r>
      <w:r w:rsidRPr="0065541F">
        <w:rPr>
          <w:rFonts w:asciiTheme="minorHAnsi" w:hAnsiTheme="minorHAnsi" w:cs="Arial"/>
          <w:color w:val="000000" w:themeColor="text1"/>
          <w:sz w:val="22"/>
          <w:szCs w:val="22"/>
          <w:lang w:val="en-US"/>
        </w:rPr>
        <w:tab/>
        <w:t xml:space="preserve">These authors (TJD and TS) contributed equally to this work. </w:t>
      </w:r>
    </w:p>
    <w:p w14:paraId="4538F68D" w14:textId="77777777" w:rsidR="006B73B0" w:rsidRPr="0065541F" w:rsidRDefault="006B73B0" w:rsidP="006B73B0">
      <w:pPr>
        <w:spacing w:line="360" w:lineRule="auto"/>
        <w:ind w:left="425" w:hanging="425"/>
        <w:jc w:val="both"/>
        <w:rPr>
          <w:rFonts w:asciiTheme="minorHAnsi" w:hAnsiTheme="minorHAnsi" w:cs="Arial"/>
          <w:color w:val="000000" w:themeColor="text1"/>
          <w:sz w:val="22"/>
          <w:szCs w:val="22"/>
          <w:lang w:val="en-US"/>
        </w:rPr>
      </w:pPr>
      <w:r w:rsidRPr="006B73B0">
        <w:rPr>
          <w:rFonts w:asciiTheme="minorHAnsi" w:hAnsiTheme="minorHAnsi" w:cs="Arial"/>
          <w:color w:val="000000" w:themeColor="text1"/>
          <w:sz w:val="22"/>
          <w:szCs w:val="22"/>
          <w:vertAlign w:val="superscript"/>
          <w:lang w:val="en-US"/>
        </w:rPr>
        <w:t>†</w:t>
      </w:r>
      <w:r w:rsidRPr="0065541F">
        <w:rPr>
          <w:rFonts w:asciiTheme="minorHAnsi" w:hAnsiTheme="minorHAnsi" w:cs="Arial"/>
          <w:color w:val="000000" w:themeColor="text1"/>
          <w:sz w:val="22"/>
          <w:lang w:val="en-US"/>
        </w:rPr>
        <w:tab/>
        <w:t xml:space="preserve">These authors (MH and GR) also </w:t>
      </w:r>
      <w:r w:rsidRPr="0065541F">
        <w:rPr>
          <w:rFonts w:asciiTheme="minorHAnsi" w:hAnsiTheme="minorHAnsi" w:cs="Arial"/>
          <w:color w:val="000000" w:themeColor="text1"/>
          <w:sz w:val="22"/>
          <w:szCs w:val="22"/>
          <w:lang w:val="en-US"/>
        </w:rPr>
        <w:t xml:space="preserve">contributed equally to this work. </w:t>
      </w:r>
    </w:p>
    <w:p w14:paraId="35574C1A" w14:textId="77777777" w:rsidR="006B73B0" w:rsidRPr="0065541F" w:rsidRDefault="006B73B0" w:rsidP="006B73B0">
      <w:pPr>
        <w:spacing w:after="240" w:line="360" w:lineRule="auto"/>
        <w:ind w:left="426" w:hanging="426"/>
        <w:jc w:val="both"/>
        <w:rPr>
          <w:rFonts w:asciiTheme="minorHAnsi" w:hAnsiTheme="minorHAnsi" w:cs="Arial"/>
          <w:color w:val="000000" w:themeColor="text1"/>
          <w:sz w:val="22"/>
          <w:szCs w:val="22"/>
          <w:lang w:val="en-US"/>
        </w:rPr>
      </w:pPr>
      <w:r w:rsidRPr="006B73B0">
        <w:rPr>
          <w:rFonts w:asciiTheme="minorHAnsi" w:hAnsiTheme="minorHAnsi" w:cs="Arial"/>
          <w:color w:val="000000" w:themeColor="text1"/>
          <w:sz w:val="22"/>
          <w:szCs w:val="22"/>
          <w:vertAlign w:val="superscript"/>
          <w:lang w:val="en-US"/>
        </w:rPr>
        <w:t>‡</w:t>
      </w:r>
      <w:r w:rsidRPr="0065541F">
        <w:rPr>
          <w:rFonts w:asciiTheme="minorHAnsi" w:hAnsiTheme="minorHAnsi" w:cs="Arial"/>
          <w:color w:val="000000" w:themeColor="text1"/>
          <w:sz w:val="22"/>
          <w:szCs w:val="22"/>
          <w:lang w:val="en-US"/>
        </w:rPr>
        <w:tab/>
        <w:t>Present address: Genetic Clinic, Institute of Human Genetics, Heidelberg University Hospital, Heidelberg, Germany</w:t>
      </w:r>
    </w:p>
    <w:p w14:paraId="710F42DB" w14:textId="625055A4" w:rsidR="006B73B0" w:rsidRPr="0065541F" w:rsidRDefault="006B73B0" w:rsidP="006B73B0">
      <w:pPr>
        <w:pStyle w:val="Textkrper"/>
        <w:spacing w:after="120" w:line="360" w:lineRule="auto"/>
        <w:ind w:left="0"/>
        <w:rPr>
          <w:rFonts w:cs="Arial"/>
          <w:bCs/>
          <w:color w:val="000000" w:themeColor="text1"/>
          <w:sz w:val="22"/>
          <w:szCs w:val="22"/>
          <w:lang w:val="en-GB" w:eastAsia="de-DE"/>
        </w:rPr>
      </w:pPr>
      <w:r w:rsidRPr="0065541F">
        <w:rPr>
          <w:rFonts w:cs="Arial"/>
          <w:b/>
          <w:caps/>
          <w:color w:val="000000" w:themeColor="text1"/>
          <w:kern w:val="2"/>
          <w:sz w:val="22"/>
          <w:szCs w:val="22"/>
          <w:lang w:val="en-GB"/>
        </w:rPr>
        <w:t>Short title</w:t>
      </w:r>
      <w:r w:rsidRPr="0065541F">
        <w:rPr>
          <w:rFonts w:cs="Arial"/>
          <w:color w:val="000000" w:themeColor="text1"/>
          <w:kern w:val="2"/>
          <w:sz w:val="22"/>
          <w:szCs w:val="22"/>
          <w:lang w:val="en-GB"/>
        </w:rPr>
        <w:t xml:space="preserve">: </w:t>
      </w:r>
      <w:r w:rsidRPr="0065541F">
        <w:rPr>
          <w:rFonts w:cs="Arial"/>
          <w:bCs/>
          <w:i/>
          <w:color w:val="000000" w:themeColor="text1"/>
          <w:sz w:val="22"/>
          <w:szCs w:val="22"/>
          <w:lang w:val="en-GB" w:eastAsia="de-DE"/>
        </w:rPr>
        <w:t>COL2A1</w:t>
      </w:r>
      <w:r w:rsidR="00BF6F9D">
        <w:rPr>
          <w:rFonts w:cs="Arial"/>
          <w:bCs/>
          <w:color w:val="000000" w:themeColor="text1"/>
          <w:sz w:val="22"/>
          <w:szCs w:val="22"/>
          <w:lang w:val="en-GB" w:eastAsia="de-DE"/>
        </w:rPr>
        <w:t xml:space="preserve"> variants cause MASS </w:t>
      </w:r>
      <w:r w:rsidRPr="0065541F">
        <w:rPr>
          <w:rFonts w:cs="Arial"/>
          <w:bCs/>
          <w:color w:val="000000" w:themeColor="text1"/>
          <w:sz w:val="22"/>
          <w:szCs w:val="22"/>
          <w:lang w:val="en-GB" w:eastAsia="de-DE"/>
        </w:rPr>
        <w:t>like phenotype</w:t>
      </w:r>
    </w:p>
    <w:p w14:paraId="7184BB59" w14:textId="77777777" w:rsidR="006B73B0" w:rsidRPr="0065541F" w:rsidRDefault="006B73B0" w:rsidP="006B73B0">
      <w:pPr>
        <w:pStyle w:val="Textkrper"/>
        <w:tabs>
          <w:tab w:val="left" w:pos="3701"/>
        </w:tabs>
        <w:spacing w:after="120" w:line="360" w:lineRule="auto"/>
        <w:ind w:left="0"/>
        <w:rPr>
          <w:rFonts w:cs="Arial"/>
          <w:b/>
          <w:color w:val="000000" w:themeColor="text1"/>
          <w:kern w:val="2"/>
          <w:sz w:val="22"/>
          <w:szCs w:val="22"/>
          <w:lang w:val="en-GB"/>
        </w:rPr>
      </w:pPr>
      <w:r w:rsidRPr="0065541F">
        <w:rPr>
          <w:rFonts w:cs="Arial"/>
          <w:color w:val="000000" w:themeColor="text1"/>
          <w:sz w:val="22"/>
          <w:szCs w:val="22"/>
        </w:rPr>
        <w:t>*</w:t>
      </w:r>
      <w:r w:rsidRPr="0065541F">
        <w:rPr>
          <w:rFonts w:cs="Arial"/>
          <w:b/>
          <w:color w:val="000000" w:themeColor="text1"/>
          <w:kern w:val="2"/>
          <w:sz w:val="22"/>
          <w:szCs w:val="22"/>
          <w:lang w:val="en-GB"/>
        </w:rPr>
        <w:t>CORRESPONDING AUTHOR</w:t>
      </w:r>
    </w:p>
    <w:p w14:paraId="0C1445D6" w14:textId="77777777" w:rsidR="006B73B0" w:rsidRPr="0065541F" w:rsidRDefault="006B73B0" w:rsidP="006B73B0">
      <w:pPr>
        <w:pStyle w:val="HTMLVorformatiert"/>
        <w:shd w:val="clear" w:color="auto" w:fill="FFFFFF"/>
        <w:spacing w:line="360" w:lineRule="auto"/>
        <w:ind w:left="708"/>
        <w:jc w:val="both"/>
        <w:rPr>
          <w:rFonts w:asciiTheme="minorHAnsi" w:hAnsiTheme="minorHAnsi" w:cs="Arial"/>
          <w:b/>
          <w:sz w:val="22"/>
          <w:szCs w:val="22"/>
          <w:lang w:val="en-US"/>
        </w:rPr>
      </w:pPr>
      <w:r w:rsidRPr="0065541F">
        <w:rPr>
          <w:rFonts w:asciiTheme="minorHAnsi" w:hAnsiTheme="minorHAnsi" w:cs="Arial"/>
          <w:b/>
          <w:sz w:val="22"/>
          <w:szCs w:val="22"/>
          <w:lang w:val="en-US"/>
        </w:rPr>
        <w:t>Georg Rosenberger, MSc, PhD</w:t>
      </w:r>
    </w:p>
    <w:p w14:paraId="00C7EA01" w14:textId="77777777" w:rsidR="006B73B0" w:rsidRPr="0065541F" w:rsidRDefault="006B73B0" w:rsidP="006B73B0">
      <w:pPr>
        <w:pStyle w:val="HTMLVorformatiert"/>
        <w:shd w:val="clear" w:color="auto" w:fill="FFFFFF"/>
        <w:spacing w:line="360" w:lineRule="auto"/>
        <w:ind w:left="708"/>
        <w:jc w:val="both"/>
        <w:rPr>
          <w:rFonts w:asciiTheme="minorHAnsi" w:hAnsiTheme="minorHAnsi" w:cs="Arial"/>
          <w:sz w:val="22"/>
          <w:szCs w:val="22"/>
          <w:lang w:val="en-US"/>
        </w:rPr>
      </w:pPr>
      <w:r w:rsidRPr="0065541F">
        <w:rPr>
          <w:rFonts w:asciiTheme="minorHAnsi" w:hAnsiTheme="minorHAnsi" w:cs="Arial"/>
          <w:sz w:val="22"/>
          <w:szCs w:val="22"/>
          <w:lang w:val="en-US"/>
        </w:rPr>
        <w:t>ORCID 0000-0003-3625-3109</w:t>
      </w:r>
    </w:p>
    <w:p w14:paraId="1068D1E0" w14:textId="77777777" w:rsidR="006B73B0" w:rsidRPr="0065541F" w:rsidRDefault="006B73B0" w:rsidP="006B73B0">
      <w:pPr>
        <w:pStyle w:val="HTMLVorformatiert"/>
        <w:shd w:val="clear" w:color="auto" w:fill="FFFFFF"/>
        <w:spacing w:line="360" w:lineRule="auto"/>
        <w:ind w:left="708"/>
        <w:jc w:val="both"/>
        <w:rPr>
          <w:rFonts w:asciiTheme="minorHAnsi" w:hAnsiTheme="minorHAnsi" w:cs="Arial"/>
          <w:sz w:val="22"/>
          <w:szCs w:val="22"/>
          <w:shd w:val="clear" w:color="auto" w:fill="FFFFFF"/>
          <w:lang w:val="en-US"/>
        </w:rPr>
      </w:pPr>
      <w:r w:rsidRPr="0065541F">
        <w:rPr>
          <w:rFonts w:asciiTheme="minorHAnsi" w:hAnsiTheme="minorHAnsi" w:cs="Arial"/>
          <w:sz w:val="22"/>
          <w:szCs w:val="22"/>
          <w:shd w:val="clear" w:color="auto" w:fill="FFFFFF"/>
          <w:lang w:val="en-US"/>
        </w:rPr>
        <w:t>Phone +49-40-741054534</w:t>
      </w:r>
    </w:p>
    <w:p w14:paraId="204849FB" w14:textId="77777777" w:rsidR="006B73B0" w:rsidRPr="0065541F" w:rsidRDefault="006B73B0" w:rsidP="006B73B0">
      <w:pPr>
        <w:spacing w:after="120" w:line="360" w:lineRule="auto"/>
        <w:ind w:left="709"/>
        <w:jc w:val="both"/>
        <w:rPr>
          <w:rFonts w:asciiTheme="minorHAnsi" w:hAnsiTheme="minorHAnsi" w:cs="Arial"/>
          <w:sz w:val="22"/>
          <w:szCs w:val="22"/>
          <w:shd w:val="clear" w:color="auto" w:fill="FFFFFF"/>
          <w:lang w:val="en-US"/>
        </w:rPr>
      </w:pPr>
      <w:r w:rsidRPr="0065541F">
        <w:rPr>
          <w:rFonts w:asciiTheme="minorHAnsi" w:hAnsiTheme="minorHAnsi" w:cs="Arial"/>
          <w:sz w:val="22"/>
          <w:szCs w:val="22"/>
          <w:shd w:val="clear" w:color="auto" w:fill="FFFFFF"/>
          <w:lang w:val="en-US"/>
        </w:rPr>
        <w:t>Email rosenberger@uke.de</w:t>
      </w:r>
    </w:p>
    <w:p w14:paraId="7ED1929C" w14:textId="71D2AAAF" w:rsidR="009F3AB9" w:rsidRPr="00B72865" w:rsidRDefault="009F3AB9">
      <w:pPr>
        <w:spacing w:after="160" w:line="259" w:lineRule="auto"/>
        <w:rPr>
          <w:rFonts w:asciiTheme="minorHAnsi" w:hAnsiTheme="minorHAnsi" w:cs="Arial"/>
          <w:b/>
          <w:color w:val="000000" w:themeColor="text1"/>
          <w:sz w:val="22"/>
          <w:szCs w:val="22"/>
          <w:lang w:val="en-US"/>
        </w:rPr>
      </w:pPr>
      <w:r w:rsidRPr="00B72865">
        <w:rPr>
          <w:rFonts w:asciiTheme="minorHAnsi" w:hAnsiTheme="minorHAnsi" w:cs="Arial"/>
          <w:b/>
          <w:color w:val="000000" w:themeColor="text1"/>
          <w:sz w:val="22"/>
          <w:szCs w:val="22"/>
          <w:lang w:val="en-US"/>
        </w:rPr>
        <w:br w:type="page"/>
      </w:r>
    </w:p>
    <w:p w14:paraId="04DEDEE5" w14:textId="77777777" w:rsidR="00650787" w:rsidRPr="00B72865" w:rsidRDefault="00650787" w:rsidP="00A74F56">
      <w:pPr>
        <w:spacing w:after="120" w:line="480" w:lineRule="auto"/>
        <w:jc w:val="both"/>
        <w:rPr>
          <w:rFonts w:asciiTheme="minorHAnsi" w:hAnsiTheme="minorHAnsi" w:cs="Arial"/>
          <w:b/>
          <w:color w:val="000000" w:themeColor="text1"/>
          <w:sz w:val="22"/>
          <w:szCs w:val="22"/>
          <w:lang w:val="en-GB"/>
        </w:rPr>
      </w:pPr>
      <w:r w:rsidRPr="00B72865">
        <w:rPr>
          <w:rFonts w:asciiTheme="minorHAnsi" w:hAnsiTheme="minorHAnsi" w:cs="Arial"/>
          <w:b/>
          <w:color w:val="000000" w:themeColor="text1"/>
          <w:sz w:val="22"/>
          <w:szCs w:val="22"/>
          <w:lang w:val="en-GB"/>
        </w:rPr>
        <w:lastRenderedPageBreak/>
        <w:t>SUPPLEMENTARY MATERIALS AND METHODS</w:t>
      </w:r>
    </w:p>
    <w:p w14:paraId="7519A56B" w14:textId="77777777" w:rsidR="00650787" w:rsidRPr="00B72865" w:rsidRDefault="00650787" w:rsidP="00A74F56">
      <w:pPr>
        <w:spacing w:after="120" w:line="480" w:lineRule="auto"/>
        <w:jc w:val="both"/>
        <w:rPr>
          <w:rFonts w:asciiTheme="minorHAnsi" w:hAnsiTheme="minorHAnsi" w:cs="Arial"/>
          <w:b/>
          <w:color w:val="000000" w:themeColor="text1"/>
          <w:sz w:val="22"/>
          <w:szCs w:val="22"/>
          <w:lang w:val="en-GB"/>
        </w:rPr>
      </w:pPr>
      <w:r w:rsidRPr="00B72865">
        <w:rPr>
          <w:rFonts w:asciiTheme="minorHAnsi" w:hAnsiTheme="minorHAnsi" w:cs="Arial"/>
          <w:b/>
          <w:color w:val="000000" w:themeColor="text1"/>
          <w:sz w:val="22"/>
          <w:szCs w:val="22"/>
          <w:lang w:val="en-GB"/>
        </w:rPr>
        <w:t>Clinical examination</w:t>
      </w:r>
    </w:p>
    <w:p w14:paraId="617C1EB4" w14:textId="0E8398DB" w:rsidR="00601BB0" w:rsidRPr="00B72865" w:rsidRDefault="009F3AB9" w:rsidP="00A74F56">
      <w:pPr>
        <w:spacing w:after="120" w:line="480" w:lineRule="auto"/>
        <w:jc w:val="both"/>
        <w:rPr>
          <w:rFonts w:asciiTheme="minorHAnsi" w:hAnsiTheme="minorHAnsi" w:cs="Arial"/>
          <w:sz w:val="22"/>
          <w:szCs w:val="22"/>
          <w:lang w:val="en-GB"/>
        </w:rPr>
      </w:pPr>
      <w:r w:rsidRPr="00B72865">
        <w:rPr>
          <w:rFonts w:asciiTheme="minorHAnsi" w:hAnsiTheme="minorHAnsi" w:cs="Arial"/>
          <w:sz w:val="22"/>
          <w:szCs w:val="22"/>
          <w:lang w:val="en-GB"/>
        </w:rPr>
        <w:t>Aortic root measurements were done according to the Ghent nosology guidelines using transthoracic echocardiography in parasternal long-axis, parallel to the plane of the aortic valve, and perpendicular to the axis of blood flow. The largest correctly measured root diameter obtained from at least three measurements was corrected for age and body size and interpreted as a Z-score</w:t>
      </w:r>
      <w:r w:rsidR="009E7CD3" w:rsidRPr="00B72865">
        <w:rPr>
          <w:rFonts w:asciiTheme="minorHAnsi" w:hAnsiTheme="minorHAnsi" w:cs="Arial"/>
          <w:sz w:val="22"/>
          <w:szCs w:val="22"/>
          <w:lang w:val="en-GB"/>
        </w:rPr>
        <w:fldChar w:fldCharType="begin">
          <w:fldData xml:space="preserve">PEVuZE5vdGU+PENpdGU+PEF1dGhvcj5Mb2V5czwvQXV0aG9yPjxZZWFyPjIwMTA8L1llYXI+PFJl
Y051bT4zMDM4PC9SZWNOdW0+PERpc3BsYXlUZXh0PjxzdHlsZSBmYWNlPSJzdXBlcnNjcmlwdCI+
MTwvc3R5bGU+PC9EaXNwbGF5VGV4dD48cmVjb3JkPjxyZWMtbnVtYmVyPjMwMzg8L3JlYy1udW1i
ZXI+PGZvcmVpZ24ta2V5cz48a2V5IGFwcD0iRU4iIGRiLWlkPSJmZmFyZmR6ZDJ3NXZlY2UwNXp0
cHpkenBmcnpyc2Eyd3B4ZmYiIHRpbWVzdGFtcD0iMTUzMTQ2Mjc4NCIgZ3VpZD0iODllMDA3ZmMt
OTE2ZC00NGRkLWI0ZDAtMWViNjE2MjlkNmQzIj4zMDM4PC9rZXk+PC9mb3JlaWduLWtleXM+PHJl
Zi10eXBlIG5hbWU9IkpvdXJuYWwgQXJ0aWNsZSI+MTc8L3JlZi10eXBlPjxjb250cmlidXRvcnM+
PGF1dGhvcnM+PGF1dGhvcj5Mb2V5cywgQi4gTC48L2F1dGhvcj48YXV0aG9yPkRpZXR6LCBILiBD
LjwvYXV0aG9yPjxhdXRob3I+QnJhdmVybWFuLCBBLiBDLjwvYXV0aG9yPjxhdXRob3I+Q2FsbGV3
YWVydCwgQi4gTC48L2F1dGhvcj48YXV0aG9yPkRlIEJhY2tlciwgSi48L2F1dGhvcj48YXV0aG9y
PkRldmVyZXV4LCBSLiBCLjwvYXV0aG9yPjxhdXRob3I+SGlsaG9yc3QtSG9mc3RlZSwgWS48L2F1
dGhvcj48YXV0aG9yPkpvbmRlYXUsIEcuPC9hdXRob3I+PGF1dGhvcj5GYWl2cmUsIEwuPC9hdXRo
b3I+PGF1dGhvcj5NaWxld2ljeiwgRC4gTS48L2F1dGhvcj48YXV0aG9yPlB5ZXJpdHosIFIuIEUu
PC9hdXRob3I+PGF1dGhvcj5TcG9uc2VsbGVyLCBQLiBELjwvYXV0aG9yPjxhdXRob3I+V29yZHN3
b3J0aCwgUC48L2F1dGhvcj48YXV0aG9yPkRlIFBhZXBlLCBBLiBNLjwvYXV0aG9yPjwvYXV0aG9y
cz48L2NvbnRyaWJ1dG9ycz48YXV0aC1hZGRyZXNzPkNlbnRlciBmb3IgTWVkaWNhbCBHZW5ldGlj
cywgR2hlbnQgVW5pdmVyc2l0eSBIb3NwaXRhbCwgRGUgUGludGVsYWFuIDE4NSwgR2VudCwgQmVs
Z2l1bS4gYmFydC5sb2V5c0B1Z2VudC5iZTwvYXV0aC1hZGRyZXNzPjx0aXRsZXM+PHRpdGxlPlRo
ZSByZXZpc2VkIEdoZW50IG5vc29sb2d5IGZvciB0aGUgTWFyZmFuIHN5bmRyb21lPC90aXRsZT48
c2Vjb25kYXJ5LXRpdGxlPkogTWVkIEdlbmV0PC9zZWNvbmRhcnktdGl0bGU+PC90aXRsZXM+PHBl
cmlvZGljYWw+PGZ1bGwtdGl0bGU+SiBNZWQgR2VuZXQ8L2Z1bGwtdGl0bGU+PGFiYnItMT5KIE1l
ZCBHZW5ldDwvYWJici0xPjwvcGVyaW9kaWNhbD48cGFnZXM+NDc2LTg1PC9wYWdlcz48dm9sdW1l
PjQ3PC92b2x1bWU+PG51bWJlcj43PC9udW1iZXI+PGtleXdvcmRzPjxrZXl3b3JkPkFvcnRpYyBB
bmV1cnlzbTwva2V5d29yZD48a2V5d29yZD5DaGlsZDwva2V5d29yZD48a2V5d29yZD5DaGlsZCwg
UHJlc2Nob29sPC9rZXl3b3JkPjxrZXl3b3JkPkRlY2lzaW9uIFN1cHBvcnQgVGVjaG5pcXVlczwv
a2V5d29yZD48a2V5d29yZD5EaWFnbm9zaXMsIERpZmZlcmVudGlhbDwva2V5d29yZD48a2V5d29y
ZD5EaXNlYXNlIE1hbmFnZW1lbnQ8L2tleXdvcmQ+PGtleXdvcmQ+RWN0b3BpYSBMZW50aXM8L2tl
eXdvcmQ+PGtleXdvcmQ+RmlicmlsbGluLTE8L2tleXdvcmQ+PGtleXdvcmQ+RmlicmlsbGluczwv
a2V5d29yZD48a2V5d29yZD5IdW1hbnM8L2tleXdvcmQ+PGtleXdvcmQ+SW5mYW50PC9rZXl3b3Jk
PjxrZXl3b3JkPk1hcmZhbiBTeW5kcm9tZS8qZGlhZ25vc2lzL3BhdGhvbG9neS9waHlzaW9wYXRo
b2xvZ3k8L2tleXdvcmQ+PGtleXdvcmQ+TWljcm9maWxhbWVudCBQcm90ZWluczwva2V5d29yZD48
a2V5d29yZD5NeW9waWE8L2tleXdvcmQ+PC9rZXl3b3Jkcz48ZGF0ZXM+PHllYXI+MjAxMDwveWVh
cj48cHViLWRhdGVzPjxkYXRlPkp1bDwvZGF0ZT48L3B1Yi1kYXRlcz48L2RhdGVzPjxpc2JuPjE0
NjgtNjI0NCAoRWxlY3Ryb25pYykmI3hEOzAwMjItMjU5MyAoTGlua2luZyk8L2lzYm4+PGFjY2Vz
c2lvbi1udW0+MjA1OTE4ODU8L2FjY2Vzc2lvbi1udW0+PHVybHM+PHJlbGF0ZWQtdXJscz48dXJs
Pmh0dHBzOi8vd3d3Lm5jYmkubmxtLm5paC5nb3YvcHVibWVkLzIwNTkxODg1PC91cmw+PHVybD5o
dHRwczovL2ptZy5ibWouY29tL2NvbnRlbnQvam1lZGdlbmV0LzQ3LzcvNDc2LmZ1bGwucGRmPC91
cmw+PC9yZWxhdGVkLXVybHM+PC91cmxzPjxlbGVjdHJvbmljLXJlc291cmNlLW51bT4xMC4xMTM2
L2ptZy4yMDA5LjA3Mjc4NTwvZWxlY3Ryb25pYy1yZXNvdXJjZS1udW0+PC9yZWNvcmQ+PC9DaXRl
PjxDaXRlPjxBdXRob3I+TG9leXM8L0F1dGhvcj48WWVhcj4yMDEwPC9ZZWFyPjxSZWNOdW0+MzAz
ODwvUmVjTnVtPjxyZWNvcmQ+PHJlYy1udW1iZXI+MzAzODwvcmVjLW51bWJlcj48Zm9yZWlnbi1r
ZXlzPjxrZXkgYXBwPSJFTiIgZGItaWQ9ImZmYXJmZHpkMnc1dmVjZTA1enRwemR6cGZyenJzYTJ3
cHhmZiIgdGltZXN0YW1wPSIxNTMxNDYyNzg0IiBndWlkPSI4OWUwMDdmYy05MTZkLTQ0ZGQtYjRk
MC0xZWI2MTYyOWQ2ZDMiPjMwMzg8L2tleT48L2ZvcmVpZ24ta2V5cz48cmVmLXR5cGUgbmFtZT0i
Sm91cm5hbCBBcnRpY2xlIj4xNzwvcmVmLXR5cGU+PGNvbnRyaWJ1dG9ycz48YXV0aG9ycz48YXV0
aG9yPkxvZXlzLCBCLiBMLjwvYXV0aG9yPjxhdXRob3I+RGlldHosIEguIEMuPC9hdXRob3I+PGF1
dGhvcj5CcmF2ZXJtYW4sIEEuIEMuPC9hdXRob3I+PGF1dGhvcj5DYWxsZXdhZXJ0LCBCLiBMLjwv
YXV0aG9yPjxhdXRob3I+RGUgQmFja2VyLCBKLjwvYXV0aG9yPjxhdXRob3I+RGV2ZXJldXgsIFIu
IEIuPC9hdXRob3I+PGF1dGhvcj5IaWxob3JzdC1Ib2ZzdGVlLCBZLjwvYXV0aG9yPjxhdXRob3I+
Sm9uZGVhdSwgRy48L2F1dGhvcj48YXV0aG9yPkZhaXZyZSwgTC48L2F1dGhvcj48YXV0aG9yPk1p
bGV3aWN6LCBELiBNLjwvYXV0aG9yPjxhdXRob3I+UHllcml0eiwgUi4gRS48L2F1dGhvcj48YXV0
aG9yPlNwb25zZWxsZXIsIFAuIEQuPC9hdXRob3I+PGF1dGhvcj5Xb3Jkc3dvcnRoLCBQLjwvYXV0
aG9yPjxhdXRob3I+RGUgUGFlcGUsIEEuIE0uPC9hdXRob3I+PC9hdXRob3JzPjwvY29udHJpYnV0
b3JzPjxhdXRoLWFkZHJlc3M+Q2VudGVyIGZvciBNZWRpY2FsIEdlbmV0aWNzLCBHaGVudCBVbml2
ZXJzaXR5IEhvc3BpdGFsLCBEZSBQaW50ZWxhYW4gMTg1LCBHZW50LCBCZWxnaXVtLiBiYXJ0Lmxv
ZXlzQHVnZW50LmJlPC9hdXRoLWFkZHJlc3M+PHRpdGxlcz48dGl0bGU+VGhlIHJldmlzZWQgR2hl
bnQgbm9zb2xvZ3kgZm9yIHRoZSBNYXJmYW4gc3luZHJvbWU8L3RpdGxlPjxzZWNvbmRhcnktdGl0
bGU+SiBNZWQgR2VuZXQ8L3NlY29uZGFyeS10aXRsZT48L3RpdGxlcz48cGVyaW9kaWNhbD48ZnVs
bC10aXRsZT5KIE1lZCBHZW5ldDwvZnVsbC10aXRsZT48YWJici0xPkogTWVkIEdlbmV0PC9hYmJy
LTE+PC9wZXJpb2RpY2FsPjxwYWdlcz40NzYtODU8L3BhZ2VzPjx2b2x1bWU+NDc8L3ZvbHVtZT48
bnVtYmVyPjc8L251bWJlcj48a2V5d29yZHM+PGtleXdvcmQ+QW9ydGljIEFuZXVyeXNtPC9rZXl3
b3JkPjxrZXl3b3JkPkNoaWxkPC9rZXl3b3JkPjxrZXl3b3JkPkNoaWxkLCBQcmVzY2hvb2w8L2tl
eXdvcmQ+PGtleXdvcmQ+RGVjaXNpb24gU3VwcG9ydCBUZWNobmlxdWVzPC9rZXl3b3JkPjxrZXl3
b3JkPkRpYWdub3NpcywgRGlmZmVyZW50aWFsPC9rZXl3b3JkPjxrZXl3b3JkPkRpc2Vhc2UgTWFu
YWdlbWVudDwva2V5d29yZD48a2V5d29yZD5FY3RvcGlhIExlbnRpczwva2V5d29yZD48a2V5d29y
ZD5GaWJyaWxsaW4tMTwva2V5d29yZD48a2V5d29yZD5GaWJyaWxsaW5zPC9rZXl3b3JkPjxrZXl3
b3JkPkh1bWFuczwva2V5d29yZD48a2V5d29yZD5JbmZhbnQ8L2tleXdvcmQ+PGtleXdvcmQ+TWFy
ZmFuIFN5bmRyb21lLypkaWFnbm9zaXMvcGF0aG9sb2d5L3BoeXNpb3BhdGhvbG9neTwva2V5d29y
ZD48a2V5d29yZD5NaWNyb2ZpbGFtZW50IFByb3RlaW5zPC9rZXl3b3JkPjxrZXl3b3JkPk15b3Bp
YTwva2V5d29yZD48L2tleXdvcmRzPjxkYXRlcz48eWVhcj4yMDEwPC95ZWFyPjxwdWItZGF0ZXM+
PGRhdGU+SnVsPC9kYXRlPjwvcHViLWRhdGVzPjwvZGF0ZXM+PGlzYm4+MTQ2OC02MjQ0IChFbGVj
dHJvbmljKSYjeEQ7MDAyMi0yNTkzIChMaW5raW5nKTwvaXNibj48YWNjZXNzaW9uLW51bT4yMDU5
MTg4NTwvYWNjZXNzaW9uLW51bT48dXJscz48cmVsYXRlZC11cmxzPjx1cmw+aHR0cHM6Ly93d3cu
bmNiaS5ubG0ubmloLmdvdi9wdWJtZWQvMjA1OTE4ODU8L3VybD48dXJsPmh0dHBzOi8vam1nLmJt
ai5jb20vY29udGVudC9qbWVkZ2VuZXQvNDcvNy80NzYuZnVsbC5wZGY8L3VybD48L3JlbGF0ZWQt
dXJscz48L3VybHM+PGVsZWN0cm9uaWMtcmVzb3VyY2UtbnVtPjEwLjExMzYvam1nLjIwMDkuMDcy
Nzg1PC9lbGVjdHJvbmljLXJlc291cmNlLW51bT48L3JlY29yZD48L0NpdGU+PC9FbmROb3RlPgB=
</w:fldData>
        </w:fldChar>
      </w:r>
      <w:r w:rsidR="009E7CD3">
        <w:rPr>
          <w:rFonts w:asciiTheme="minorHAnsi" w:hAnsiTheme="minorHAnsi" w:cs="Arial"/>
          <w:sz w:val="22"/>
          <w:szCs w:val="22"/>
          <w:lang w:val="en-GB"/>
        </w:rPr>
        <w:instrText xml:space="preserve"> ADDIN EN.CITE </w:instrText>
      </w:r>
      <w:r w:rsidR="009E7CD3">
        <w:rPr>
          <w:rFonts w:asciiTheme="minorHAnsi" w:hAnsiTheme="minorHAnsi" w:cs="Arial"/>
          <w:sz w:val="22"/>
          <w:szCs w:val="22"/>
          <w:lang w:val="en-GB"/>
        </w:rPr>
        <w:fldChar w:fldCharType="begin">
          <w:fldData xml:space="preserve">PEVuZE5vdGU+PENpdGU+PEF1dGhvcj5Mb2V5czwvQXV0aG9yPjxZZWFyPjIwMTA8L1llYXI+PFJl
Y051bT4zMDM4PC9SZWNOdW0+PERpc3BsYXlUZXh0PjxzdHlsZSBmYWNlPSJzdXBlcnNjcmlwdCI+
MTwvc3R5bGU+PC9EaXNwbGF5VGV4dD48cmVjb3JkPjxyZWMtbnVtYmVyPjMwMzg8L3JlYy1udW1i
ZXI+PGZvcmVpZ24ta2V5cz48a2V5IGFwcD0iRU4iIGRiLWlkPSJmZmFyZmR6ZDJ3NXZlY2UwNXp0
cHpkenBmcnpyc2Eyd3B4ZmYiIHRpbWVzdGFtcD0iMTUzMTQ2Mjc4NCIgZ3VpZD0iODllMDA3ZmMt
OTE2ZC00NGRkLWI0ZDAtMWViNjE2MjlkNmQzIj4zMDM4PC9rZXk+PC9mb3JlaWduLWtleXM+PHJl
Zi10eXBlIG5hbWU9IkpvdXJuYWwgQXJ0aWNsZSI+MTc8L3JlZi10eXBlPjxjb250cmlidXRvcnM+
PGF1dGhvcnM+PGF1dGhvcj5Mb2V5cywgQi4gTC48L2F1dGhvcj48YXV0aG9yPkRpZXR6LCBILiBD
LjwvYXV0aG9yPjxhdXRob3I+QnJhdmVybWFuLCBBLiBDLjwvYXV0aG9yPjxhdXRob3I+Q2FsbGV3
YWVydCwgQi4gTC48L2F1dGhvcj48YXV0aG9yPkRlIEJhY2tlciwgSi48L2F1dGhvcj48YXV0aG9y
PkRldmVyZXV4LCBSLiBCLjwvYXV0aG9yPjxhdXRob3I+SGlsaG9yc3QtSG9mc3RlZSwgWS48L2F1
dGhvcj48YXV0aG9yPkpvbmRlYXUsIEcuPC9hdXRob3I+PGF1dGhvcj5GYWl2cmUsIEwuPC9hdXRo
b3I+PGF1dGhvcj5NaWxld2ljeiwgRC4gTS48L2F1dGhvcj48YXV0aG9yPlB5ZXJpdHosIFIuIEUu
PC9hdXRob3I+PGF1dGhvcj5TcG9uc2VsbGVyLCBQLiBELjwvYXV0aG9yPjxhdXRob3I+V29yZHN3
b3J0aCwgUC48L2F1dGhvcj48YXV0aG9yPkRlIFBhZXBlLCBBLiBNLjwvYXV0aG9yPjwvYXV0aG9y
cz48L2NvbnRyaWJ1dG9ycz48YXV0aC1hZGRyZXNzPkNlbnRlciBmb3IgTWVkaWNhbCBHZW5ldGlj
cywgR2hlbnQgVW5pdmVyc2l0eSBIb3NwaXRhbCwgRGUgUGludGVsYWFuIDE4NSwgR2VudCwgQmVs
Z2l1bS4gYmFydC5sb2V5c0B1Z2VudC5iZTwvYXV0aC1hZGRyZXNzPjx0aXRsZXM+PHRpdGxlPlRo
ZSByZXZpc2VkIEdoZW50IG5vc29sb2d5IGZvciB0aGUgTWFyZmFuIHN5bmRyb21lPC90aXRsZT48
c2Vjb25kYXJ5LXRpdGxlPkogTWVkIEdlbmV0PC9zZWNvbmRhcnktdGl0bGU+PC90aXRsZXM+PHBl
cmlvZGljYWw+PGZ1bGwtdGl0bGU+SiBNZWQgR2VuZXQ8L2Z1bGwtdGl0bGU+PGFiYnItMT5KIE1l
ZCBHZW5ldDwvYWJici0xPjwvcGVyaW9kaWNhbD48cGFnZXM+NDc2LTg1PC9wYWdlcz48dm9sdW1l
PjQ3PC92b2x1bWU+PG51bWJlcj43PC9udW1iZXI+PGtleXdvcmRzPjxrZXl3b3JkPkFvcnRpYyBB
bmV1cnlzbTwva2V5d29yZD48a2V5d29yZD5DaGlsZDwva2V5d29yZD48a2V5d29yZD5DaGlsZCwg
UHJlc2Nob29sPC9rZXl3b3JkPjxrZXl3b3JkPkRlY2lzaW9uIFN1cHBvcnQgVGVjaG5pcXVlczwv
a2V5d29yZD48a2V5d29yZD5EaWFnbm9zaXMsIERpZmZlcmVudGlhbDwva2V5d29yZD48a2V5d29y
ZD5EaXNlYXNlIE1hbmFnZW1lbnQ8L2tleXdvcmQ+PGtleXdvcmQ+RWN0b3BpYSBMZW50aXM8L2tl
eXdvcmQ+PGtleXdvcmQ+RmlicmlsbGluLTE8L2tleXdvcmQ+PGtleXdvcmQ+RmlicmlsbGluczwv
a2V5d29yZD48a2V5d29yZD5IdW1hbnM8L2tleXdvcmQ+PGtleXdvcmQ+SW5mYW50PC9rZXl3b3Jk
PjxrZXl3b3JkPk1hcmZhbiBTeW5kcm9tZS8qZGlhZ25vc2lzL3BhdGhvbG9neS9waHlzaW9wYXRo
b2xvZ3k8L2tleXdvcmQ+PGtleXdvcmQ+TWljcm9maWxhbWVudCBQcm90ZWluczwva2V5d29yZD48
a2V5d29yZD5NeW9waWE8L2tleXdvcmQ+PC9rZXl3b3Jkcz48ZGF0ZXM+PHllYXI+MjAxMDwveWVh
cj48cHViLWRhdGVzPjxkYXRlPkp1bDwvZGF0ZT48L3B1Yi1kYXRlcz48L2RhdGVzPjxpc2JuPjE0
NjgtNjI0NCAoRWxlY3Ryb25pYykmI3hEOzAwMjItMjU5MyAoTGlua2luZyk8L2lzYm4+PGFjY2Vz
c2lvbi1udW0+MjA1OTE4ODU8L2FjY2Vzc2lvbi1udW0+PHVybHM+PHJlbGF0ZWQtdXJscz48dXJs
Pmh0dHBzOi8vd3d3Lm5jYmkubmxtLm5paC5nb3YvcHVibWVkLzIwNTkxODg1PC91cmw+PHVybD5o
dHRwczovL2ptZy5ibWouY29tL2NvbnRlbnQvam1lZGdlbmV0LzQ3LzcvNDc2LmZ1bGwucGRmPC91
cmw+PC9yZWxhdGVkLXVybHM+PC91cmxzPjxlbGVjdHJvbmljLXJlc291cmNlLW51bT4xMC4xMTM2
L2ptZy4yMDA5LjA3Mjc4NTwvZWxlY3Ryb25pYy1yZXNvdXJjZS1udW0+PC9yZWNvcmQ+PC9DaXRl
PjxDaXRlPjxBdXRob3I+TG9leXM8L0F1dGhvcj48WWVhcj4yMDEwPC9ZZWFyPjxSZWNOdW0+MzAz
ODwvUmVjTnVtPjxyZWNvcmQ+PHJlYy1udW1iZXI+MzAzODwvcmVjLW51bWJlcj48Zm9yZWlnbi1r
ZXlzPjxrZXkgYXBwPSJFTiIgZGItaWQ9ImZmYXJmZHpkMnc1dmVjZTA1enRwemR6cGZyenJzYTJ3
cHhmZiIgdGltZXN0YW1wPSIxNTMxNDYyNzg0IiBndWlkPSI4OWUwMDdmYy05MTZkLTQ0ZGQtYjRk
MC0xZWI2MTYyOWQ2ZDMiPjMwMzg8L2tleT48L2ZvcmVpZ24ta2V5cz48cmVmLXR5cGUgbmFtZT0i
Sm91cm5hbCBBcnRpY2xlIj4xNzwvcmVmLXR5cGU+PGNvbnRyaWJ1dG9ycz48YXV0aG9ycz48YXV0
aG9yPkxvZXlzLCBCLiBMLjwvYXV0aG9yPjxhdXRob3I+RGlldHosIEguIEMuPC9hdXRob3I+PGF1
dGhvcj5CcmF2ZXJtYW4sIEEuIEMuPC9hdXRob3I+PGF1dGhvcj5DYWxsZXdhZXJ0LCBCLiBMLjwv
YXV0aG9yPjxhdXRob3I+RGUgQmFja2VyLCBKLjwvYXV0aG9yPjxhdXRob3I+RGV2ZXJldXgsIFIu
IEIuPC9hdXRob3I+PGF1dGhvcj5IaWxob3JzdC1Ib2ZzdGVlLCBZLjwvYXV0aG9yPjxhdXRob3I+
Sm9uZGVhdSwgRy48L2F1dGhvcj48YXV0aG9yPkZhaXZyZSwgTC48L2F1dGhvcj48YXV0aG9yPk1p
bGV3aWN6LCBELiBNLjwvYXV0aG9yPjxhdXRob3I+UHllcml0eiwgUi4gRS48L2F1dGhvcj48YXV0
aG9yPlNwb25zZWxsZXIsIFAuIEQuPC9hdXRob3I+PGF1dGhvcj5Xb3Jkc3dvcnRoLCBQLjwvYXV0
aG9yPjxhdXRob3I+RGUgUGFlcGUsIEEuIE0uPC9hdXRob3I+PC9hdXRob3JzPjwvY29udHJpYnV0
b3JzPjxhdXRoLWFkZHJlc3M+Q2VudGVyIGZvciBNZWRpY2FsIEdlbmV0aWNzLCBHaGVudCBVbml2
ZXJzaXR5IEhvc3BpdGFsLCBEZSBQaW50ZWxhYW4gMTg1LCBHZW50LCBCZWxnaXVtLiBiYXJ0Lmxv
ZXlzQHVnZW50LmJlPC9hdXRoLWFkZHJlc3M+PHRpdGxlcz48dGl0bGU+VGhlIHJldmlzZWQgR2hl
bnQgbm9zb2xvZ3kgZm9yIHRoZSBNYXJmYW4gc3luZHJvbWU8L3RpdGxlPjxzZWNvbmRhcnktdGl0
bGU+SiBNZWQgR2VuZXQ8L3NlY29uZGFyeS10aXRsZT48L3RpdGxlcz48cGVyaW9kaWNhbD48ZnVs
bC10aXRsZT5KIE1lZCBHZW5ldDwvZnVsbC10aXRsZT48YWJici0xPkogTWVkIEdlbmV0PC9hYmJy
LTE+PC9wZXJpb2RpY2FsPjxwYWdlcz40NzYtODU8L3BhZ2VzPjx2b2x1bWU+NDc8L3ZvbHVtZT48
bnVtYmVyPjc8L251bWJlcj48a2V5d29yZHM+PGtleXdvcmQ+QW9ydGljIEFuZXVyeXNtPC9rZXl3
b3JkPjxrZXl3b3JkPkNoaWxkPC9rZXl3b3JkPjxrZXl3b3JkPkNoaWxkLCBQcmVzY2hvb2w8L2tl
eXdvcmQ+PGtleXdvcmQ+RGVjaXNpb24gU3VwcG9ydCBUZWNobmlxdWVzPC9rZXl3b3JkPjxrZXl3
b3JkPkRpYWdub3NpcywgRGlmZmVyZW50aWFsPC9rZXl3b3JkPjxrZXl3b3JkPkRpc2Vhc2UgTWFu
YWdlbWVudDwva2V5d29yZD48a2V5d29yZD5FY3RvcGlhIExlbnRpczwva2V5d29yZD48a2V5d29y
ZD5GaWJyaWxsaW4tMTwva2V5d29yZD48a2V5d29yZD5GaWJyaWxsaW5zPC9rZXl3b3JkPjxrZXl3
b3JkPkh1bWFuczwva2V5d29yZD48a2V5d29yZD5JbmZhbnQ8L2tleXdvcmQ+PGtleXdvcmQ+TWFy
ZmFuIFN5bmRyb21lLypkaWFnbm9zaXMvcGF0aG9sb2d5L3BoeXNpb3BhdGhvbG9neTwva2V5d29y
ZD48a2V5d29yZD5NaWNyb2ZpbGFtZW50IFByb3RlaW5zPC9rZXl3b3JkPjxrZXl3b3JkPk15b3Bp
YTwva2V5d29yZD48L2tleXdvcmRzPjxkYXRlcz48eWVhcj4yMDEwPC95ZWFyPjxwdWItZGF0ZXM+
PGRhdGU+SnVsPC9kYXRlPjwvcHViLWRhdGVzPjwvZGF0ZXM+PGlzYm4+MTQ2OC02MjQ0IChFbGVj
dHJvbmljKSYjeEQ7MDAyMi0yNTkzIChMaW5raW5nKTwvaXNibj48YWNjZXNzaW9uLW51bT4yMDU5
MTg4NTwvYWNjZXNzaW9uLW51bT48dXJscz48cmVsYXRlZC11cmxzPjx1cmw+aHR0cHM6Ly93d3cu
bmNiaS5ubG0ubmloLmdvdi9wdWJtZWQvMjA1OTE4ODU8L3VybD48dXJsPmh0dHBzOi8vam1nLmJt
ai5jb20vY29udGVudC9qbWVkZ2VuZXQvNDcvNy80NzYuZnVsbC5wZGY8L3VybD48L3JlbGF0ZWQt
dXJscz48L3VybHM+PGVsZWN0cm9uaWMtcmVzb3VyY2UtbnVtPjEwLjExMzYvam1nLjIwMDkuMDcy
Nzg1PC9lbGVjdHJvbmljLXJlc291cmNlLW51bT48L3JlY29yZD48L0NpdGU+PC9FbmROb3RlPgB=
</w:fldData>
        </w:fldChar>
      </w:r>
      <w:r w:rsidR="009E7CD3">
        <w:rPr>
          <w:rFonts w:asciiTheme="minorHAnsi" w:hAnsiTheme="minorHAnsi" w:cs="Arial"/>
          <w:sz w:val="22"/>
          <w:szCs w:val="22"/>
          <w:lang w:val="en-GB"/>
        </w:rPr>
        <w:instrText xml:space="preserve"> ADDIN EN.CITE.DATA </w:instrText>
      </w:r>
      <w:r w:rsidR="009E7CD3">
        <w:rPr>
          <w:rFonts w:asciiTheme="minorHAnsi" w:hAnsiTheme="minorHAnsi" w:cs="Arial"/>
          <w:sz w:val="22"/>
          <w:szCs w:val="22"/>
          <w:lang w:val="en-GB"/>
        </w:rPr>
      </w:r>
      <w:r w:rsidR="009E7CD3">
        <w:rPr>
          <w:rFonts w:asciiTheme="minorHAnsi" w:hAnsiTheme="minorHAnsi" w:cs="Arial"/>
          <w:sz w:val="22"/>
          <w:szCs w:val="22"/>
          <w:lang w:val="en-GB"/>
        </w:rPr>
        <w:fldChar w:fldCharType="end"/>
      </w:r>
      <w:r w:rsidR="009E7CD3" w:rsidRPr="00B72865">
        <w:rPr>
          <w:rFonts w:asciiTheme="minorHAnsi" w:hAnsiTheme="minorHAnsi" w:cs="Arial"/>
          <w:sz w:val="22"/>
          <w:szCs w:val="22"/>
          <w:lang w:val="en-GB"/>
        </w:rPr>
      </w:r>
      <w:r w:rsidR="009E7CD3" w:rsidRPr="00B72865">
        <w:rPr>
          <w:rFonts w:asciiTheme="minorHAnsi" w:hAnsiTheme="minorHAnsi" w:cs="Arial"/>
          <w:sz w:val="22"/>
          <w:szCs w:val="22"/>
          <w:lang w:val="en-GB"/>
        </w:rPr>
        <w:fldChar w:fldCharType="separate"/>
      </w:r>
      <w:r w:rsidR="009E7CD3" w:rsidRPr="0077523D">
        <w:rPr>
          <w:rFonts w:asciiTheme="minorHAnsi" w:hAnsiTheme="minorHAnsi" w:cs="Arial"/>
          <w:noProof/>
          <w:sz w:val="22"/>
          <w:szCs w:val="22"/>
          <w:vertAlign w:val="superscript"/>
          <w:lang w:val="en-GB"/>
        </w:rPr>
        <w:t>1</w:t>
      </w:r>
      <w:r w:rsidR="009E7CD3" w:rsidRPr="00B72865">
        <w:rPr>
          <w:rFonts w:asciiTheme="minorHAnsi" w:hAnsiTheme="minorHAnsi" w:cs="Arial"/>
          <w:sz w:val="22"/>
          <w:szCs w:val="22"/>
          <w:lang w:val="en-GB"/>
        </w:rPr>
        <w:fldChar w:fldCharType="end"/>
      </w:r>
      <w:r w:rsidR="0077523D">
        <w:rPr>
          <w:rFonts w:asciiTheme="minorHAnsi" w:hAnsiTheme="minorHAnsi" w:cs="Arial"/>
          <w:sz w:val="22"/>
          <w:szCs w:val="22"/>
          <w:lang w:val="en-GB"/>
        </w:rPr>
        <w:t>.</w:t>
      </w:r>
      <w:r w:rsidR="009B3CB3" w:rsidRPr="00B72865">
        <w:rPr>
          <w:rFonts w:asciiTheme="minorHAnsi" w:hAnsiTheme="minorHAnsi" w:cs="Arial"/>
          <w:sz w:val="22"/>
          <w:szCs w:val="22"/>
          <w:lang w:val="en-GB"/>
        </w:rPr>
        <w:t xml:space="preserve"> </w:t>
      </w:r>
      <w:r w:rsidR="00345092" w:rsidRPr="00B72865">
        <w:rPr>
          <w:rFonts w:asciiTheme="minorHAnsi" w:hAnsiTheme="minorHAnsi" w:cs="Arial"/>
          <w:sz w:val="22"/>
          <w:szCs w:val="22"/>
          <w:lang w:val="en-GB"/>
        </w:rPr>
        <w:t xml:space="preserve">Echocardiographic measurement technique (internal diameter vs. </w:t>
      </w:r>
      <w:r w:rsidR="00345092" w:rsidRPr="00B72865">
        <w:rPr>
          <w:rFonts w:asciiTheme="minorHAnsi" w:hAnsiTheme="minorHAnsi" w:cs="Arial"/>
          <w:color w:val="000000" w:themeColor="text1"/>
          <w:sz w:val="22"/>
          <w:szCs w:val="22"/>
          <w:lang w:val="en-GB"/>
        </w:rPr>
        <w:t xml:space="preserve">leading-edge-to-leading-edge) was matched to the technique </w:t>
      </w:r>
      <w:r w:rsidR="009B3CB3" w:rsidRPr="00B72865">
        <w:rPr>
          <w:rFonts w:asciiTheme="minorHAnsi" w:hAnsiTheme="minorHAnsi" w:cs="Arial"/>
          <w:color w:val="000000" w:themeColor="text1"/>
          <w:sz w:val="22"/>
          <w:szCs w:val="22"/>
          <w:lang w:val="en-GB"/>
        </w:rPr>
        <w:t xml:space="preserve">that was </w:t>
      </w:r>
      <w:r w:rsidR="00345092" w:rsidRPr="00B72865">
        <w:rPr>
          <w:rFonts w:asciiTheme="minorHAnsi" w:hAnsiTheme="minorHAnsi" w:cs="Arial"/>
          <w:color w:val="000000" w:themeColor="text1"/>
          <w:sz w:val="22"/>
          <w:szCs w:val="22"/>
          <w:lang w:val="en-GB"/>
        </w:rPr>
        <w:t>used to generate the normative data</w:t>
      </w:r>
      <w:r w:rsidR="009B3CB3" w:rsidRPr="00B72865">
        <w:rPr>
          <w:rFonts w:asciiTheme="minorHAnsi" w:hAnsiTheme="minorHAnsi" w:cs="Arial"/>
          <w:color w:val="000000" w:themeColor="text1"/>
          <w:sz w:val="22"/>
          <w:szCs w:val="22"/>
          <w:lang w:val="en-GB"/>
        </w:rPr>
        <w:t xml:space="preserve"> we compared our data with</w:t>
      </w:r>
      <w:r w:rsidR="00345092" w:rsidRPr="00B72865">
        <w:rPr>
          <w:rFonts w:asciiTheme="minorHAnsi" w:hAnsiTheme="minorHAnsi" w:cs="Arial"/>
          <w:color w:val="000000" w:themeColor="text1"/>
          <w:sz w:val="22"/>
          <w:szCs w:val="22"/>
          <w:lang w:val="en-GB"/>
        </w:rPr>
        <w:t>.</w:t>
      </w:r>
      <w:r w:rsidR="00345092" w:rsidRPr="00B72865">
        <w:rPr>
          <w:rFonts w:asciiTheme="minorHAnsi" w:hAnsiTheme="minorHAnsi" w:cs="Arial"/>
          <w:sz w:val="22"/>
          <w:szCs w:val="22"/>
          <w:lang w:val="en-GB"/>
        </w:rPr>
        <w:t xml:space="preserve"> </w:t>
      </w:r>
      <w:r w:rsidR="00DC31EB" w:rsidRPr="00B72865">
        <w:rPr>
          <w:rFonts w:asciiTheme="minorHAnsi" w:hAnsiTheme="minorHAnsi" w:cs="Arial"/>
          <w:color w:val="000000" w:themeColor="text1"/>
          <w:sz w:val="22"/>
          <w:szCs w:val="22"/>
          <w:lang w:val="en-GB"/>
        </w:rPr>
        <w:t xml:space="preserve">In individuals ≤15 years, measurements were performed in systole from the anterior inside edge to the posterior inside edge and </w:t>
      </w:r>
      <w:r w:rsidR="006A51D3" w:rsidRPr="00B72865">
        <w:rPr>
          <w:rFonts w:asciiTheme="minorHAnsi" w:hAnsiTheme="minorHAnsi" w:cs="Arial"/>
          <w:color w:val="000000" w:themeColor="text1"/>
          <w:sz w:val="22"/>
          <w:szCs w:val="22"/>
          <w:lang w:val="en-US"/>
        </w:rPr>
        <w:t>normative data from Lopez et al. were applied</w:t>
      </w:r>
      <w:r w:rsidR="009E7CD3" w:rsidRPr="00B72865">
        <w:rPr>
          <w:rFonts w:asciiTheme="minorHAnsi" w:hAnsiTheme="minorHAnsi" w:cs="Arial"/>
          <w:color w:val="000000" w:themeColor="text1"/>
          <w:sz w:val="22"/>
          <w:szCs w:val="22"/>
          <w:lang w:val="en-GB"/>
        </w:rPr>
        <w:fldChar w:fldCharType="begin">
          <w:fldData xml:space="preserve">PEVuZE5vdGU+PENpdGU+PEF1dGhvcj5Mb3BlejwvQXV0aG9yPjxZZWFyPjIwMTc8L1llYXI+PFJl
Y051bT4zODA2PC9SZWNOdW0+PERpc3BsYXlUZXh0PjxzdHlsZSBmYWNlPSJzdXBlcnNjcmlwdCI+
Mjwvc3R5bGU+PC9EaXNwbGF5VGV4dD48cmVjb3JkPjxyZWMtbnVtYmVyPjM4MDY8L3JlYy1udW1i
ZXI+PGZvcmVpZ24ta2V5cz48a2V5IGFwcD0iRU4iIGRiLWlkPSJmZmFyZmR6ZDJ3NXZlY2UwNXp0
cHpkenBmcnpyc2Eyd3B4ZmYiIHRpbWVzdGFtcD0iMTYxNjc1MzA3MSIgZ3VpZD0iZDcwOTY4OWQt
NjY4Yi00OGI4LWJmZTktNWUwYjkwMzk5NmE4Ij4zODA2PC9rZXk+PC9mb3JlaWduLWtleXM+PHJl
Zi10eXBlIG5hbWU9IkpvdXJuYWwgQXJ0aWNsZSI+MTc8L3JlZi10eXBlPjxjb250cmlidXRvcnM+
PGF1dGhvcnM+PGF1dGhvcj5Mb3BleiwgTC48L2F1dGhvcj48YXV0aG9yPkNvbGFuLCBTLjwvYXV0
aG9yPjxhdXRob3I+U3R5bGlhbm91LCBNLjwvYXV0aG9yPjxhdXRob3I+R3JhbmdlciwgUy48L2F1
dGhvcj48YXV0aG9yPlRyYWNodGVuYmVyZywgRi48L2F1dGhvcj48YXV0aG9yPkZyb21tZWx0LCBQ
LjwvYXV0aG9yPjxhdXRob3I+UGVhcnNvbiwgRy48L2F1dGhvcj48YXV0aG9yPkNhbWFyZGEsIEou
PC9hdXRob3I+PGF1dGhvcj5Dbm90YSwgSi48L2F1dGhvcj48YXV0aG9yPkNvaGVuLCBNLjwvYXV0
aG9yPjxhdXRob3I+RHJhZ3VsZXNjdSwgQS48L2F1dGhvcj48YXV0aG9yPkZyb21tZWx0LCBNLjwv
YXV0aG9yPjxhdXRob3I+R2FydWJhLCBPLjwvYXV0aG9yPjxhdXRob3I+Sm9obnNvbiwgVC48L2F1
dGhvcj48YXV0aG9yPkxhaSwgVy48L2F1dGhvcj48YXV0aG9yPk1haGdlcmVmdGVoLCBKLjwvYXV0
aG9yPjxhdXRob3I+UGlnbmF0ZWxsaSwgUi48L2F1dGhvcj48YXV0aG9yPlByYWthc2gsIEEuPC9h
dXRob3I+PGF1dGhvcj5TYWNoZGV2YSwgUi48L2F1dGhvcj48YXV0aG9yPlNvcmlhbm8sIEIuPC9h
dXRob3I+PGF1dGhvcj5Tb3Nsb3csIEouPC9hdXRob3I+PGF1dGhvcj5TcHVybmV5LCBDLjwvYXV0
aG9yPjxhdXRob3I+U3JpdmFzdGF2YSwgUy48L2F1dGhvcj48YXV0aG9yPlRheWxvciwgQy48L2F1
dGhvcj48YXV0aG9yPlRoYW5rYXZlbCwgUC48L2F1dGhvcj48YXV0aG9yPnZhbiBkZXIgVmVsZGUs
IE0uPC9hdXRob3I+PGF1dGhvcj5NaW5pY2gsIEwuPC9hdXRob3I+PGF1dGhvcj5QZWRpYXRyaWMg
SGVhcnQgTmV0d29yaywgSW52ZXN0aWdhdG9yczwvYXV0aG9yPjwvYXV0aG9ycz48L2NvbnRyaWJ1
dG9ycz48YXV0aC1hZGRyZXNzPkZyb20gdGhlIE5pY2tsYXVzIENoaWxkcmVuJmFwb3M7cyBIb3Nw
aXRhbCwgTWlhbWksIEZMIChMLkwuKTsgQm9zdG9uIENoaWxkcmVuJmFwb3M7cyBIb3NwaXRhbCwg
TUEgKFMuQy4sIEEuUC4pOyBOYXRpb25hbCBIZWFydCwgTHVuZywgYW5kIEJsb29kIEluc3RpdHV0
ZSwgQmV0aGVzZGEsIE1EIChNLlMuLCBHLlAuKTsgTmV3IEVuZ2xhbmQgUmVzZWFyY2ggSW5zdGl0
dXRlcywgV2F0ZXJ0b3duLCBNQSAoUy5HLiwgRi5ULik7IENoaWxkcmVuJmFwb3M7cyBIb3NwaXRh
bCBvZiBXaXNjb25zaW4sIE1pbHdhdWtlZSAoUC5GLiwgTS5GLik7IEFubiAmYW1wOyBSb2JlcnQg
THVyaWUgQ2hpbGRyZW4mYXBvcztzIEhvc3BpdGFsLCBDaGljYWdvLCBJTCAoSi4gQ2FtYXJkYSk7
IENpbmNpbm5hdGkgQ2hpbGRyZW4mYXBvcztzIEhvc3BpdGFsIE1lZGljYWwgQ2VudGVyLCBPSCAo
Si4gQ25vdGEpOyBDaGlsZHJlbiZhcG9zO3MgSG9zcGl0YWwgb2YgUGhpbGFkZWxwaGlhLCBQQSAo
TS5DLik7IEhvc3BpdGFsIGZvciBTaWNrIENoaWxkcmVuLCBUb3JvbnRvLCBPTiwgQ2FuYWRhIChB
LkQuKTsgVGV4YXMgQ2hpbGRyZW4mYXBvcztzIEhvc3BpdGFsLCBIb3VzdG9uIChPLkcuLCBSLlAu
KTsgUmlsZXkgSG9zcGl0YWwgZm9yIENoaWxkcmVuIGF0IEluZGlhbmEgVW5pdmVyc2l0eSBIZWFs
dGgsIEluZGlhbmFwb2xpcyAoVC5KLik7IENoaWxkcmVuJmFwb3M7cyBIb3NwaXRhbCBvZiBPcmFu
Z2UgQ291bnR5LCBDQSAoVy5MLik7IENoaWxkcmVuJmFwb3M7cyBIb3NwaXRhbCBhdCBNb250ZWZp
b3JlLCBCcm9ueCwgTlkgKEouTS4pOyBDaGlsZHJlbiZhcG9zO3MgSGVhbHRoY2FyZSBvZiBBdGxh
bnRhLCBHQSAoUi5TLik7IFNlYXR0bGUgQ2hpbGRyZW4mYXBvcztzIEhvc3BpdGFsLCBXQSAoQi5T
Lik7IFZhbmRlcmJpbHQgVW5pdmVyc2l0eSBNZWRpY2FsIENlbnRlciwgTmFzaHZpbGxlLCBUTiAo
Si5TLik7IENoaWxkcmVuJmFwb3M7cyBOYXRpb25hbCBIZWFsdGggU3lzdGVtLCBXYXNoaW5ndG9u
LCBEQyAoQy5TLik7IE1vdW50IFNpbmFpIE1lZGljYWwgQ2VudGVyLCBOZXcgWW9yaywgTlkgKFMu
Uy4pOyBNZWRpY2FsIFVuaXZlcnNpdHkgb2YgU291dGggQ2Fyb2xpbmEsIENoYXJsZXN0b24gKEMu
VC4pOyBDaGlsZHJlbiZhcG9zO3MgSGVhbHRoIERhbGxhcywgVFggKFAuVC4pOyBDUyBNb3R0IENo
aWxkcmVuJmFwb3M7cyBIb3NwaXRhbCwgQW5uIEFyYm9yLCBNSSAoTS52LmQuVi4pOyBhbmQgVW5p
dmVyc2l0eSBvZiBVdGFoLCBTYWx0IExha2UgQ2l0eSAoTC5NLikuIGxlb2xvcGV6bWRAZ21haWwu
Y29tLiYjeEQ7RnJvbSB0aGUgTmlja2xhdXMgQ2hpbGRyZW4mYXBvcztzIEhvc3BpdGFsLCBNaWFt
aSwgRkwgKEwuTC4pOyBCb3N0b24gQ2hpbGRyZW4mYXBvcztzIEhvc3BpdGFsLCBNQSAoUy5DLiwg
QS5QLik7IE5hdGlvbmFsIEhlYXJ0LCBMdW5nLCBhbmQgQmxvb2QgSW5zdGl0dXRlLCBCZXRoZXNk
YSwgTUQgKE0uUy4sIEcuUC4pOyBOZXcgRW5nbGFuZCBSZXNlYXJjaCBJbnN0aXR1dGVzLCBXYXRl
cnRvd24sIE1BIChTLkcuLCBGLlQuKTsgQ2hpbGRyZW4mYXBvcztzIEhvc3BpdGFsIG9mIFdpc2Nv
bnNpbiwgTWlsd2F1a2VlIChQLkYuLCBNLkYuKTsgQW5uICZhbXA7IFJvYmVydCBMdXJpZSBDaGls
ZHJlbiZhcG9zO3MgSG9zcGl0YWwsIENoaWNhZ28sIElMIChKLiBDYW1hcmRhKTsgQ2luY2lubmF0
aSBDaGlsZHJlbiZhcG9zO3MgSG9zcGl0YWwgTWVkaWNhbCBDZW50ZXIsIE9IIChKLiBDbm90YSk7
IENoaWxkcmVuJmFwb3M7cyBIb3NwaXRhbCBvZiBQaGlsYWRlbHBoaWEsIFBBIChNLkMuKTsgSG9z
cGl0YWwgZm9yIFNpY2sgQ2hpbGRyZW4sIFRvcm9udG8sIE9OLCBDYW5hZGEgKEEuRC4pOyBUZXhh
cyBDaGlsZHJlbiZhcG9zO3MgSG9zcGl0YWwsIEhvdXN0b24gKE8uRy4sIFIuUC4pOyBSaWxleSBI
b3NwaXRhbCBmb3IgQ2hpbGRyZW4gYXQgSW5kaWFuYSBVbml2ZXJzaXR5IEhlYWx0aCwgSW5kaWFu
YXBvbGlzIChULkouKTsgQ2hpbGRyZW4mYXBvcztzIEhvc3BpdGFsIG9mIE9yYW5nZSBDb3VudHks
IENBIChXLkwuKTsgQ2hpbGRyZW4mYXBvcztzIEhvc3BpdGFsIGF0IE1vbnRlZmlvcmUsIEJyb254
LCBOWSAoSi5NLik7IENoaWxkcmVuJmFwb3M7cyBIZWFsdGhjYXJlIG9mIEF0bGFudGEsIEdBIChS
LlMuKTsgU2VhdHRsZSBDaGlsZHJlbiZhcG9zO3MgSG9zcGl0YWwsIFdBIChCLlMuKTsgVmFuZGVy
YmlsdCBVbml2ZXJzaXR5IE1lZGljYWwgQ2VudGVyLCBOYXNodmlsbGUsIFROIChKLlMuKTsgQ2hp
bGRyZW4mYXBvcztzIE5hdGlvbmFsIEhlYWx0aCBTeXN0ZW0sIFdhc2hpbmd0b24sIERDIChDLlMu
KTsgTW91bnQgU2luYWkgTWVkaWNhbCBDZW50ZXIsIE5ldyBZb3JrLCBOWSAoUy5TLik7IE1lZGlj
YWwgVW5pdmVyc2l0eSBvZiBTb3V0aCBDYXJvbGluYSwgQ2hhcmxlc3RvbiAoQy5ULik7IENoaWxk
cmVuJmFwb3M7cyBIZWFsdGggRGFsbGFzLCBUWCAoUC5ULik7IENTIE1vdHQgQ2hpbGRyZW4mYXBv
cztzIEhvc3BpdGFsLCBBbm4gQXJib3IsIE1JIChNLnYuZC5WLik7IGFuZCBVbml2ZXJzaXR5IG9m
IFV0YWgsIFNhbHQgTGFrZSBDaXR5IChMLk0uKS48L2F1dGgtYWRkcmVzcz48dGl0bGVzPjx0aXRs
ZT5SZWxhdGlvbnNoaXAgb2YgRWNob2NhcmRpb2dyYXBoaWMgWiBTY29yZXMgQWRqdXN0ZWQgZm9y
IEJvZHkgU3VyZmFjZSBBcmVhIHRvIEFnZSwgU2V4LCBSYWNlLCBhbmQgRXRobmljaXR5OiBUaGUg
UGVkaWF0cmljIEhlYXJ0IE5ldHdvcmsgTm9ybWFsIEVjaG9jYXJkaW9ncmFtIERhdGFiYXNlPC90
aXRsZT48c2Vjb25kYXJ5LXRpdGxlPkNpcmMgQ2FyZGlvdmFzYyBJbWFnaW5nPC9zZWNvbmRhcnkt
dGl0bGU+PC90aXRsZXM+PHBlcmlvZGljYWw+PGZ1bGwtdGl0bGU+Q2lyYyBDYXJkaW92YXNjIElt
YWdpbmc8L2Z1bGwtdGl0bGU+PC9wZXJpb2RpY2FsPjx2b2x1bWU+MTA8L3ZvbHVtZT48bnVtYmVy
PjExPC9udW1iZXI+PGtleXdvcmRzPjxrZXl3b3JkPkFkb2xlc2NlbnQ8L2tleXdvcmQ+PGtleXdv
cmQ+QWdlIEZhY3RvcnM8L2tleXdvcmQ+PGtleXdvcmQ+KkJvZHkgU3VyZmFjZSBBcmVhPC9rZXl3
b3JkPjxrZXl3b3JkPkNoaWxkPC9rZXl3b3JkPjxrZXl3b3JkPkNoaWxkLCBQcmVzY2hvb2w8L2tl
eXdvcmQ+PGtleXdvcmQ+KkNvbnRpbmVudGFsIFBvcHVsYXRpb24gR3JvdXBzPC9rZXl3b3JkPjxr
ZXl3b3JkPkRhdGFiYXNlcywgRmFjdHVhbDwva2V5d29yZD48a2V5d29yZD5FY2hvY2FyZGlvZ3Jh
cGh5LyptZXRob2RzPC9rZXl3b3JkPjxrZXl3b3JkPipFdGhuaWMgR3JvdXBzPC9rZXl3b3JkPjxr
ZXl3b3JkPkZlbWFsZTwva2V5d29yZD48a2V5d29yZD5IZWFsdGh5IFZvbHVudGVlcnM8L2tleXdv
cmQ+PGtleXdvcmQ+SGVhcnQvKmRpYWdub3N0aWMgaW1hZ2luZzwva2V5d29yZD48a2V5d29yZD5I
dW1hbnM8L2tleXdvcmQ+PGtleXdvcmQ+TWFsZTwva2V5d29yZD48a2V5d29yZD5Ob21vZ3JhbXM8
L2tleXdvcmQ+PGtleXdvcmQ+Tm9ydGggQW1lcmljYS9lcGlkZW1pb2xvZ3k8L2tleXdvcmQ+PGtl
eXdvcmQ+UHJlZGljdGl2ZSBWYWx1ZSBvZiBUZXN0czwva2V5d29yZD48a2V5d29yZD5SZXByb2R1
Y2liaWxpdHkgb2YgUmVzdWx0czwva2V5d29yZD48a2V5d29yZD5SZXRyb3NwZWN0aXZlIFN0dWRp
ZXM8L2tleXdvcmQ+PGtleXdvcmQ+U2FtcGxlIFNpemU8L2tleXdvcmQ+PGtleXdvcmQ+U2V4IEZh
Y3RvcnM8L2tleXdvcmQ+PGtleXdvcmQ+Ym9keSBzdXJmYWNlIGFyZWE8L2tleXdvcmQ+PGtleXdv
cmQ+ZWNob2NhcmRpb2dyYXBoeTwva2V5d29yZD48a2V5d29yZD5oZWFydDwva2V5d29yZD48L2tl
eXdvcmRzPjxkYXRlcz48eWVhcj4yMDE3PC95ZWFyPjxwdWItZGF0ZXM+PGRhdGU+Tm92PC9kYXRl
PjwvcHViLWRhdGVzPjwvZGF0ZXM+PGlzYm4+MTk0Mi0wMDgwIChFbGVjdHJvbmljKSYjeEQ7MTk0
MS05NjUxIChMaW5raW5nKTwvaXNibj48YWNjZXNzaW9uLW51bT4yOTEzODIzMjwvYWNjZXNzaW9u
LW51bT48dXJscz48cmVsYXRlZC11cmxzPjx1cmw+aHR0cHM6Ly93d3cubmNiaS5ubG0ubmloLmdv
di9wdWJtZWQvMjkxMzgyMzI8L3VybD48dXJsPmh0dHBzOi8vd3d3LmFoYWpvdXJuYWxzLm9yZy9k
b2kvcGRmLzEwLjExNjEvQ0lSQ0lNQUdJTkcuMTE3LjAwNjk3OT9kb3dubG9hZD10cnVlPC91cmw+
PC9yZWxhdGVkLXVybHM+PC91cmxzPjxjdXN0b20yPlBNQzU4MTIzNDk8L2N1c3RvbTI+PGVsZWN0
cm9uaWMtcmVzb3VyY2UtbnVtPjEwLjExNjEvQ0lSQ0lNQUdJTkcuMTE3LjAwNjk3OTwvZWxlY3Ry
b25pYy1yZXNvdXJjZS1udW0+PC9yZWNvcmQ+PC9DaXRlPjxDaXRlPjxBdXRob3I+TG9wZXo8L0F1
dGhvcj48WWVhcj4yMDE3PC9ZZWFyPjxSZWNOdW0+MzgwNjwvUmVjTnVtPjxyZWNvcmQ+PHJlYy1u
dW1iZXI+MzgwNjwvcmVjLW51bWJlcj48Zm9yZWlnbi1rZXlzPjxrZXkgYXBwPSJFTiIgZGItaWQ9
ImZmYXJmZHpkMnc1dmVjZTA1enRwemR6cGZyenJzYTJ3cHhmZiIgdGltZXN0YW1wPSIxNjE2NzUz
MDcxIiBndWlkPSJkNzA5Njg5ZC02NjhiLTQ4YjgtYmZlOS01ZTBiOTAzOTk2YTgiPjM4MDY8L2tl
eT48L2ZvcmVpZ24ta2V5cz48cmVmLXR5cGUgbmFtZT0iSm91cm5hbCBBcnRpY2xlIj4xNzwvcmVm
LXR5cGU+PGNvbnRyaWJ1dG9ycz48YXV0aG9ycz48YXV0aG9yPkxvcGV6LCBMLjwvYXV0aG9yPjxh
dXRob3I+Q29sYW4sIFMuPC9hdXRob3I+PGF1dGhvcj5TdHlsaWFub3UsIE0uPC9hdXRob3I+PGF1
dGhvcj5HcmFuZ2VyLCBTLjwvYXV0aG9yPjxhdXRob3I+VHJhY2h0ZW5iZXJnLCBGLjwvYXV0aG9y
PjxhdXRob3I+RnJvbW1lbHQsIFAuPC9hdXRob3I+PGF1dGhvcj5QZWFyc29uLCBHLjwvYXV0aG9y
PjxhdXRob3I+Q2FtYXJkYSwgSi48L2F1dGhvcj48YXV0aG9yPkNub3RhLCBKLjwvYXV0aG9yPjxh
dXRob3I+Q29oZW4sIE0uPC9hdXRob3I+PGF1dGhvcj5EcmFndWxlc2N1LCBBLjwvYXV0aG9yPjxh
dXRob3I+RnJvbW1lbHQsIE0uPC9hdXRob3I+PGF1dGhvcj5HYXJ1YmEsIE8uPC9hdXRob3I+PGF1
dGhvcj5Kb2huc29uLCBULjwvYXV0aG9yPjxhdXRob3I+TGFpLCBXLjwvYXV0aG9yPjxhdXRob3I+
TWFoZ2VyZWZ0ZWgsIEouPC9hdXRob3I+PGF1dGhvcj5QaWduYXRlbGxpLCBSLjwvYXV0aG9yPjxh
dXRob3I+UHJha2FzaCwgQS48L2F1dGhvcj48YXV0aG9yPlNhY2hkZXZhLCBSLjwvYXV0aG9yPjxh
dXRob3I+U29yaWFubywgQi48L2F1dGhvcj48YXV0aG9yPlNvc2xvdywgSi48L2F1dGhvcj48YXV0
aG9yPlNwdXJuZXksIEMuPC9hdXRob3I+PGF1dGhvcj5Tcml2YXN0YXZhLCBTLjwvYXV0aG9yPjxh
dXRob3I+VGF5bG9yLCBDLjwvYXV0aG9yPjxhdXRob3I+VGhhbmthdmVsLCBQLjwvYXV0aG9yPjxh
dXRob3I+dmFuIGRlciBWZWxkZSwgTS48L2F1dGhvcj48YXV0aG9yPk1pbmljaCwgTC48L2F1dGhv
cj48YXV0aG9yPlBlZGlhdHJpYyBIZWFydCBOZXR3b3JrLCBJbnZlc3RpZ2F0b3JzPC9hdXRob3I+
PC9hdXRob3JzPjwvY29udHJpYnV0b3JzPjxhdXRoLWFkZHJlc3M+RnJvbSB0aGUgTmlja2xhdXMg
Q2hpbGRyZW4mYXBvcztzIEhvc3BpdGFsLCBNaWFtaSwgRkwgKEwuTC4pOyBCb3N0b24gQ2hpbGRy
ZW4mYXBvcztzIEhvc3BpdGFsLCBNQSAoUy5DLiwgQS5QLik7IE5hdGlvbmFsIEhlYXJ0LCBMdW5n
LCBhbmQgQmxvb2QgSW5zdGl0dXRlLCBCZXRoZXNkYSwgTUQgKE0uUy4sIEcuUC4pOyBOZXcgRW5n
bGFuZCBSZXNlYXJjaCBJbnN0aXR1dGVzLCBXYXRlcnRvd24sIE1BIChTLkcuLCBGLlQuKTsgQ2hp
bGRyZW4mYXBvcztzIEhvc3BpdGFsIG9mIFdpc2NvbnNpbiwgTWlsd2F1a2VlIChQLkYuLCBNLkYu
KTsgQW5uICZhbXA7IFJvYmVydCBMdXJpZSBDaGlsZHJlbiZhcG9zO3MgSG9zcGl0YWwsIENoaWNh
Z28sIElMIChKLiBDYW1hcmRhKTsgQ2luY2lubmF0aSBDaGlsZHJlbiZhcG9zO3MgSG9zcGl0YWwg
TWVkaWNhbCBDZW50ZXIsIE9IIChKLiBDbm90YSk7IENoaWxkcmVuJmFwb3M7cyBIb3NwaXRhbCBv
ZiBQaGlsYWRlbHBoaWEsIFBBIChNLkMuKTsgSG9zcGl0YWwgZm9yIFNpY2sgQ2hpbGRyZW4sIFRv
cm9udG8sIE9OLCBDYW5hZGEgKEEuRC4pOyBUZXhhcyBDaGlsZHJlbiZhcG9zO3MgSG9zcGl0YWws
IEhvdXN0b24gKE8uRy4sIFIuUC4pOyBSaWxleSBIb3NwaXRhbCBmb3IgQ2hpbGRyZW4gYXQgSW5k
aWFuYSBVbml2ZXJzaXR5IEhlYWx0aCwgSW5kaWFuYXBvbGlzIChULkouKTsgQ2hpbGRyZW4mYXBv
cztzIEhvc3BpdGFsIG9mIE9yYW5nZSBDb3VudHksIENBIChXLkwuKTsgQ2hpbGRyZW4mYXBvcztz
IEhvc3BpdGFsIGF0IE1vbnRlZmlvcmUsIEJyb254LCBOWSAoSi5NLik7IENoaWxkcmVuJmFwb3M7
cyBIZWFsdGhjYXJlIG9mIEF0bGFudGEsIEdBIChSLlMuKTsgU2VhdHRsZSBDaGlsZHJlbiZhcG9z
O3MgSG9zcGl0YWwsIFdBIChCLlMuKTsgVmFuZGVyYmlsdCBVbml2ZXJzaXR5IE1lZGljYWwgQ2Vu
dGVyLCBOYXNodmlsbGUsIFROIChKLlMuKTsgQ2hpbGRyZW4mYXBvcztzIE5hdGlvbmFsIEhlYWx0
aCBTeXN0ZW0sIFdhc2hpbmd0b24sIERDIChDLlMuKTsgTW91bnQgU2luYWkgTWVkaWNhbCBDZW50
ZXIsIE5ldyBZb3JrLCBOWSAoUy5TLik7IE1lZGljYWwgVW5pdmVyc2l0eSBvZiBTb3V0aCBDYXJv
bGluYSwgQ2hhcmxlc3RvbiAoQy5ULik7IENoaWxkcmVuJmFwb3M7cyBIZWFsdGggRGFsbGFzLCBU
WCAoUC5ULik7IENTIE1vdHQgQ2hpbGRyZW4mYXBvcztzIEhvc3BpdGFsLCBBbm4gQXJib3IsIE1J
IChNLnYuZC5WLik7IGFuZCBVbml2ZXJzaXR5IG9mIFV0YWgsIFNhbHQgTGFrZSBDaXR5IChMLk0u
KS4gbGVvbG9wZXptZEBnbWFpbC5jb20uJiN4RDtGcm9tIHRoZSBOaWNrbGF1cyBDaGlsZHJlbiZh
cG9zO3MgSG9zcGl0YWwsIE1pYW1pLCBGTCAoTC5MLik7IEJvc3RvbiBDaGlsZHJlbiZhcG9zO3Mg
SG9zcGl0YWwsIE1BIChTLkMuLCBBLlAuKTsgTmF0aW9uYWwgSGVhcnQsIEx1bmcsIGFuZCBCbG9v
ZCBJbnN0aXR1dGUsIEJldGhlc2RhLCBNRCAoTS5TLiwgRy5QLik7IE5ldyBFbmdsYW5kIFJlc2Vh
cmNoIEluc3RpdHV0ZXMsIFdhdGVydG93biwgTUEgKFMuRy4sIEYuVC4pOyBDaGlsZHJlbiZhcG9z
O3MgSG9zcGl0YWwgb2YgV2lzY29uc2luLCBNaWx3YXVrZWUgKFAuRi4sIE0uRi4pOyBBbm4gJmFt
cDsgUm9iZXJ0IEx1cmllIENoaWxkcmVuJmFwb3M7cyBIb3NwaXRhbCwgQ2hpY2FnbywgSUwgKEou
IENhbWFyZGEpOyBDaW5jaW5uYXRpIENoaWxkcmVuJmFwb3M7cyBIb3NwaXRhbCBNZWRpY2FsIENl
bnRlciwgT0ggKEouIENub3RhKTsgQ2hpbGRyZW4mYXBvcztzIEhvc3BpdGFsIG9mIFBoaWxhZGVs
cGhpYSwgUEEgKE0uQy4pOyBIb3NwaXRhbCBmb3IgU2ljayBDaGlsZHJlbiwgVG9yb250bywgT04s
IENhbmFkYSAoQS5ELik7IFRleGFzIENoaWxkcmVuJmFwb3M7cyBIb3NwaXRhbCwgSG91c3RvbiAo
Ty5HLiwgUi5QLik7IFJpbGV5IEhvc3BpdGFsIGZvciBDaGlsZHJlbiBhdCBJbmRpYW5hIFVuaXZl
cnNpdHkgSGVhbHRoLCBJbmRpYW5hcG9saXMgKFQuSi4pOyBDaGlsZHJlbiZhcG9zO3MgSG9zcGl0
YWwgb2YgT3JhbmdlIENvdW50eSwgQ0EgKFcuTC4pOyBDaGlsZHJlbiZhcG9zO3MgSG9zcGl0YWwg
YXQgTW9udGVmaW9yZSwgQnJvbngsIE5ZIChKLk0uKTsgQ2hpbGRyZW4mYXBvcztzIEhlYWx0aGNh
cmUgb2YgQXRsYW50YSwgR0EgKFIuUy4pOyBTZWF0dGxlIENoaWxkcmVuJmFwb3M7cyBIb3NwaXRh
bCwgV0EgKEIuUy4pOyBWYW5kZXJiaWx0IFVuaXZlcnNpdHkgTWVkaWNhbCBDZW50ZXIsIE5hc2h2
aWxsZSwgVE4gKEouUy4pOyBDaGlsZHJlbiZhcG9zO3MgTmF0aW9uYWwgSGVhbHRoIFN5c3RlbSwg
V2FzaGluZ3RvbiwgREMgKEMuUy4pOyBNb3VudCBTaW5haSBNZWRpY2FsIENlbnRlciwgTmV3IFlv
cmssIE5ZIChTLlMuKTsgTWVkaWNhbCBVbml2ZXJzaXR5IG9mIFNvdXRoIENhcm9saW5hLCBDaGFy
bGVzdG9uIChDLlQuKTsgQ2hpbGRyZW4mYXBvcztzIEhlYWx0aCBEYWxsYXMsIFRYIChQLlQuKTsg
Q1MgTW90dCBDaGlsZHJlbiZhcG9zO3MgSG9zcGl0YWwsIEFubiBBcmJvciwgTUkgKE0udi5kLlYu
KTsgYW5kIFVuaXZlcnNpdHkgb2YgVXRhaCwgU2FsdCBMYWtlIENpdHkgKEwuTS4pLjwvYXV0aC1h
ZGRyZXNzPjx0aXRsZXM+PHRpdGxlPlJlbGF0aW9uc2hpcCBvZiBFY2hvY2FyZGlvZ3JhcGhpYyBa
IFNjb3JlcyBBZGp1c3RlZCBmb3IgQm9keSBTdXJmYWNlIEFyZWEgdG8gQWdlLCBTZXgsIFJhY2Us
IGFuZCBFdGhuaWNpdHk6IFRoZSBQZWRpYXRyaWMgSGVhcnQgTmV0d29yayBOb3JtYWwgRWNob2Nh
cmRpb2dyYW0gRGF0YWJhc2U8L3RpdGxlPjxzZWNvbmRhcnktdGl0bGU+Q2lyYyBDYXJkaW92YXNj
IEltYWdpbmc8L3NlY29uZGFyeS10aXRsZT48L3RpdGxlcz48cGVyaW9kaWNhbD48ZnVsbC10aXRs
ZT5DaXJjIENhcmRpb3Zhc2MgSW1hZ2luZzwvZnVsbC10aXRsZT48L3BlcmlvZGljYWw+PHZvbHVt
ZT4xMDwvdm9sdW1lPjxudW1iZXI+MTE8L251bWJlcj48a2V5d29yZHM+PGtleXdvcmQ+QWRvbGVz
Y2VudDwva2V5d29yZD48a2V5d29yZD5BZ2UgRmFjdG9yczwva2V5d29yZD48a2V5d29yZD4qQm9k
eSBTdXJmYWNlIEFyZWE8L2tleXdvcmQ+PGtleXdvcmQ+Q2hpbGQ8L2tleXdvcmQ+PGtleXdvcmQ+
Q2hpbGQsIFByZXNjaG9vbDwva2V5d29yZD48a2V5d29yZD4qQ29udGluZW50YWwgUG9wdWxhdGlv
biBHcm91cHM8L2tleXdvcmQ+PGtleXdvcmQ+RGF0YWJhc2VzLCBGYWN0dWFsPC9rZXl3b3JkPjxr
ZXl3b3JkPkVjaG9jYXJkaW9ncmFwaHkvKm1ldGhvZHM8L2tleXdvcmQ+PGtleXdvcmQ+KkV0aG5p
YyBHcm91cHM8L2tleXdvcmQ+PGtleXdvcmQ+RmVtYWxlPC9rZXl3b3JkPjxrZXl3b3JkPkhlYWx0
aHkgVm9sdW50ZWVyczwva2V5d29yZD48a2V5d29yZD5IZWFydC8qZGlhZ25vc3RpYyBpbWFnaW5n
PC9rZXl3b3JkPjxrZXl3b3JkPkh1bWFuczwva2V5d29yZD48a2V5d29yZD5NYWxlPC9rZXl3b3Jk
PjxrZXl3b3JkPk5vbW9ncmFtczwva2V5d29yZD48a2V5d29yZD5Ob3J0aCBBbWVyaWNhL2VwaWRl
bWlvbG9neTwva2V5d29yZD48a2V5d29yZD5QcmVkaWN0aXZlIFZhbHVlIG9mIFRlc3RzPC9rZXl3
b3JkPjxrZXl3b3JkPlJlcHJvZHVjaWJpbGl0eSBvZiBSZXN1bHRzPC9rZXl3b3JkPjxrZXl3b3Jk
PlJldHJvc3BlY3RpdmUgU3R1ZGllczwva2V5d29yZD48a2V5d29yZD5TYW1wbGUgU2l6ZTwva2V5
d29yZD48a2V5d29yZD5TZXggRmFjdG9yczwva2V5d29yZD48a2V5d29yZD5ib2R5IHN1cmZhY2Ug
YXJlYTwva2V5d29yZD48a2V5d29yZD5lY2hvY2FyZGlvZ3JhcGh5PC9rZXl3b3JkPjxrZXl3b3Jk
PmhlYXJ0PC9rZXl3b3JkPjwva2V5d29yZHM+PGRhdGVzPjx5ZWFyPjIwMTc8L3llYXI+PHB1Yi1k
YXRlcz48ZGF0ZT5Ob3Y8L2RhdGU+PC9wdWItZGF0ZXM+PC9kYXRlcz48aXNibj4xOTQyLTAwODAg
KEVsZWN0cm9uaWMpJiN4RDsxOTQxLTk2NTEgKExpbmtpbmcpPC9pc2JuPjxhY2Nlc3Npb24tbnVt
PjI5MTM4MjMyPC9hY2Nlc3Npb24tbnVtPjx1cmxzPjxyZWxhdGVkLXVybHM+PHVybD5odHRwczov
L3d3dy5uY2JpLm5sbS5uaWguZ292L3B1Ym1lZC8yOTEzODIzMjwvdXJsPjx1cmw+aHR0cHM6Ly93
d3cuYWhham91cm5hbHMub3JnL2RvaS9wZGYvMTAuMTE2MS9DSVJDSU1BR0lORy4xMTcuMDA2OTc5
P2Rvd25sb2FkPXRydWU8L3VybD48L3JlbGF0ZWQtdXJscz48L3VybHM+PGN1c3RvbTI+UE1DNTgx
MjM0OTwvY3VzdG9tMj48ZWxlY3Ryb25pYy1yZXNvdXJjZS1udW0+MTAuMTE2MS9DSVJDSU1BR0lO
Ry4xMTcuMDA2OTc5PC9lbGVjdHJvbmljLXJlc291cmNlLW51bT48L3JlY29yZD48L0NpdGU+PENp
dGU+PEF1dGhvcj5Mb3BlejwvQXV0aG9yPjxZZWFyPjIwMTc8L1llYXI+PFJlY051bT4zODA2PC9S
ZWNOdW0+PHJlY29yZD48cmVjLW51bWJlcj4zODA2PC9yZWMtbnVtYmVyPjxmb3JlaWduLWtleXM+
PGtleSBhcHA9IkVOIiBkYi1pZD0iZmZhcmZkemQydzV2ZWNlMDV6dHB6ZHpwZnJ6cnNhMndweGZm
IiB0aW1lc3RhbXA9IjE2MTY3NTMwNzEiIGd1aWQ9ImQ3MDk2ODlkLTY2OGItNDhiOC1iZmU5LTVl
MGI5MDM5OTZhOCI+MzgwNjwva2V5PjwvZm9yZWlnbi1rZXlzPjxyZWYtdHlwZSBuYW1lPSJKb3Vy
bmFsIEFydGljbGUiPjE3PC9yZWYtdHlwZT48Y29udHJpYnV0b3JzPjxhdXRob3JzPjxhdXRob3I+
TG9wZXosIEwuPC9hdXRob3I+PGF1dGhvcj5Db2xhbiwgUy48L2F1dGhvcj48YXV0aG9yPlN0eWxp
YW5vdSwgTS48L2F1dGhvcj48YXV0aG9yPkdyYW5nZXIsIFMuPC9hdXRob3I+PGF1dGhvcj5UcmFj
aHRlbmJlcmcsIEYuPC9hdXRob3I+PGF1dGhvcj5Gcm9tbWVsdCwgUC48L2F1dGhvcj48YXV0aG9y
PlBlYXJzb24sIEcuPC9hdXRob3I+PGF1dGhvcj5DYW1hcmRhLCBKLjwvYXV0aG9yPjxhdXRob3I+
Q25vdGEsIEouPC9hdXRob3I+PGF1dGhvcj5Db2hlbiwgTS48L2F1dGhvcj48YXV0aG9yPkRyYWd1
bGVzY3UsIEEuPC9hdXRob3I+PGF1dGhvcj5Gcm9tbWVsdCwgTS48L2F1dGhvcj48YXV0aG9yPkdh
cnViYSwgTy48L2F1dGhvcj48YXV0aG9yPkpvaG5zb24sIFQuPC9hdXRob3I+PGF1dGhvcj5MYWks
IFcuPC9hdXRob3I+PGF1dGhvcj5NYWhnZXJlZnRlaCwgSi48L2F1dGhvcj48YXV0aG9yPlBpZ25h
dGVsbGksIFIuPC9hdXRob3I+PGF1dGhvcj5QcmFrYXNoLCBBLjwvYXV0aG9yPjxhdXRob3I+U2Fj
aGRldmEsIFIuPC9hdXRob3I+PGF1dGhvcj5Tb3JpYW5vLCBCLjwvYXV0aG9yPjxhdXRob3I+U29z
bG93LCBKLjwvYXV0aG9yPjxhdXRob3I+U3B1cm5leSwgQy48L2F1dGhvcj48YXV0aG9yPlNyaXZh
c3RhdmEsIFMuPC9hdXRob3I+PGF1dGhvcj5UYXlsb3IsIEMuPC9hdXRob3I+PGF1dGhvcj5UaGFu
a2F2ZWwsIFAuPC9hdXRob3I+PGF1dGhvcj52YW4gZGVyIFZlbGRlLCBNLjwvYXV0aG9yPjxhdXRo
b3I+TWluaWNoLCBMLjwvYXV0aG9yPjxhdXRob3I+UGVkaWF0cmljIEhlYXJ0IE5ldHdvcmssIElu
dmVzdGlnYXRvcnM8L2F1dGhvcj48L2F1dGhvcnM+PC9jb250cmlidXRvcnM+PGF1dGgtYWRkcmVz
cz5Gcm9tIHRoZSBOaWNrbGF1cyBDaGlsZHJlbiZhcG9zO3MgSG9zcGl0YWwsIE1pYW1pLCBGTCAo
TC5MLik7IEJvc3RvbiBDaGlsZHJlbiZhcG9zO3MgSG9zcGl0YWwsIE1BIChTLkMuLCBBLlAuKTsg
TmF0aW9uYWwgSGVhcnQsIEx1bmcsIGFuZCBCbG9vZCBJbnN0aXR1dGUsIEJldGhlc2RhLCBNRCAo
TS5TLiwgRy5QLik7IE5ldyBFbmdsYW5kIFJlc2VhcmNoIEluc3RpdHV0ZXMsIFdhdGVydG93biwg
TUEgKFMuRy4sIEYuVC4pOyBDaGlsZHJlbiZhcG9zO3MgSG9zcGl0YWwgb2YgV2lzY29uc2luLCBN
aWx3YXVrZWUgKFAuRi4sIE0uRi4pOyBBbm4gJmFtcDsgUm9iZXJ0IEx1cmllIENoaWxkcmVuJmFw
b3M7cyBIb3NwaXRhbCwgQ2hpY2FnbywgSUwgKEouIENhbWFyZGEpOyBDaW5jaW5uYXRpIENoaWxk
cmVuJmFwb3M7cyBIb3NwaXRhbCBNZWRpY2FsIENlbnRlciwgT0ggKEouIENub3RhKTsgQ2hpbGRy
ZW4mYXBvcztzIEhvc3BpdGFsIG9mIFBoaWxhZGVscGhpYSwgUEEgKE0uQy4pOyBIb3NwaXRhbCBm
b3IgU2ljayBDaGlsZHJlbiwgVG9yb250bywgT04sIENhbmFkYSAoQS5ELik7IFRleGFzIENoaWxk
cmVuJmFwb3M7cyBIb3NwaXRhbCwgSG91c3RvbiAoTy5HLiwgUi5QLik7IFJpbGV5IEhvc3BpdGFs
IGZvciBDaGlsZHJlbiBhdCBJbmRpYW5hIFVuaXZlcnNpdHkgSGVhbHRoLCBJbmRpYW5hcG9saXMg
KFQuSi4pOyBDaGlsZHJlbiZhcG9zO3MgSG9zcGl0YWwgb2YgT3JhbmdlIENvdW50eSwgQ0EgKFcu
TC4pOyBDaGlsZHJlbiZhcG9zO3MgSG9zcGl0YWwgYXQgTW9udGVmaW9yZSwgQnJvbngsIE5ZIChK
Lk0uKTsgQ2hpbGRyZW4mYXBvcztzIEhlYWx0aGNhcmUgb2YgQXRsYW50YSwgR0EgKFIuUy4pOyBT
ZWF0dGxlIENoaWxkcmVuJmFwb3M7cyBIb3NwaXRhbCwgV0EgKEIuUy4pOyBWYW5kZXJiaWx0IFVu
aXZlcnNpdHkgTWVkaWNhbCBDZW50ZXIsIE5hc2h2aWxsZSwgVE4gKEouUy4pOyBDaGlsZHJlbiZh
cG9zO3MgTmF0aW9uYWwgSGVhbHRoIFN5c3RlbSwgV2FzaGluZ3RvbiwgREMgKEMuUy4pOyBNb3Vu
dCBTaW5haSBNZWRpY2FsIENlbnRlciwgTmV3IFlvcmssIE5ZIChTLlMuKTsgTWVkaWNhbCBVbml2
ZXJzaXR5IG9mIFNvdXRoIENhcm9saW5hLCBDaGFybGVzdG9uIChDLlQuKTsgQ2hpbGRyZW4mYXBv
cztzIEhlYWx0aCBEYWxsYXMsIFRYIChQLlQuKTsgQ1MgTW90dCBDaGlsZHJlbiZhcG9zO3MgSG9z
cGl0YWwsIEFubiBBcmJvciwgTUkgKE0udi5kLlYuKTsgYW5kIFVuaXZlcnNpdHkgb2YgVXRhaCwg
U2FsdCBMYWtlIENpdHkgKEwuTS4pLiBsZW9sb3Blem1kQGdtYWlsLmNvbS4mI3hEO0Zyb20gdGhl
IE5pY2tsYXVzIENoaWxkcmVuJmFwb3M7cyBIb3NwaXRhbCwgTWlhbWksIEZMIChMLkwuKTsgQm9z
dG9uIENoaWxkcmVuJmFwb3M7cyBIb3NwaXRhbCwgTUEgKFMuQy4sIEEuUC4pOyBOYXRpb25hbCBI
ZWFydCwgTHVuZywgYW5kIEJsb29kIEluc3RpdHV0ZSwgQmV0aGVzZGEsIE1EIChNLlMuLCBHLlAu
KTsgTmV3IEVuZ2xhbmQgUmVzZWFyY2ggSW5zdGl0dXRlcywgV2F0ZXJ0b3duLCBNQSAoUy5HLiwg
Ri5ULik7IENoaWxkcmVuJmFwb3M7cyBIb3NwaXRhbCBvZiBXaXNjb25zaW4sIE1pbHdhdWtlZSAo
UC5GLiwgTS5GLik7IEFubiAmYW1wOyBSb2JlcnQgTHVyaWUgQ2hpbGRyZW4mYXBvcztzIEhvc3Bp
dGFsLCBDaGljYWdvLCBJTCAoSi4gQ2FtYXJkYSk7IENpbmNpbm5hdGkgQ2hpbGRyZW4mYXBvcztz
IEhvc3BpdGFsIE1lZGljYWwgQ2VudGVyLCBPSCAoSi4gQ25vdGEpOyBDaGlsZHJlbiZhcG9zO3Mg
SG9zcGl0YWwgb2YgUGhpbGFkZWxwaGlhLCBQQSAoTS5DLik7IEhvc3BpdGFsIGZvciBTaWNrIENo
aWxkcmVuLCBUb3JvbnRvLCBPTiwgQ2FuYWRhIChBLkQuKTsgVGV4YXMgQ2hpbGRyZW4mYXBvcztz
IEhvc3BpdGFsLCBIb3VzdG9uIChPLkcuLCBSLlAuKTsgUmlsZXkgSG9zcGl0YWwgZm9yIENoaWxk
cmVuIGF0IEluZGlhbmEgVW5pdmVyc2l0eSBIZWFsdGgsIEluZGlhbmFwb2xpcyAoVC5KLik7IENo
aWxkcmVuJmFwb3M7cyBIb3NwaXRhbCBvZiBPcmFuZ2UgQ291bnR5LCBDQSAoVy5MLik7IENoaWxk
cmVuJmFwb3M7cyBIb3NwaXRhbCBhdCBNb250ZWZpb3JlLCBCcm9ueCwgTlkgKEouTS4pOyBDaGls
ZHJlbiZhcG9zO3MgSGVhbHRoY2FyZSBvZiBBdGxhbnRhLCBHQSAoUi5TLik7IFNlYXR0bGUgQ2hp
bGRyZW4mYXBvcztzIEhvc3BpdGFsLCBXQSAoQi5TLik7IFZhbmRlcmJpbHQgVW5pdmVyc2l0eSBN
ZWRpY2FsIENlbnRlciwgTmFzaHZpbGxlLCBUTiAoSi5TLik7IENoaWxkcmVuJmFwb3M7cyBOYXRp
b25hbCBIZWFsdGggU3lzdGVtLCBXYXNoaW5ndG9uLCBEQyAoQy5TLik7IE1vdW50IFNpbmFpIE1l
ZGljYWwgQ2VudGVyLCBOZXcgWW9yaywgTlkgKFMuUy4pOyBNZWRpY2FsIFVuaXZlcnNpdHkgb2Yg
U291dGggQ2Fyb2xpbmEsIENoYXJsZXN0b24gKEMuVC4pOyBDaGlsZHJlbiZhcG9zO3MgSGVhbHRo
IERhbGxhcywgVFggKFAuVC4pOyBDUyBNb3R0IENoaWxkcmVuJmFwb3M7cyBIb3NwaXRhbCwgQW5u
IEFyYm9yLCBNSSAoTS52LmQuVi4pOyBhbmQgVW5pdmVyc2l0eSBvZiBVdGFoLCBTYWx0IExha2Ug
Q2l0eSAoTC5NLikuPC9hdXRoLWFkZHJlc3M+PHRpdGxlcz48dGl0bGU+UmVsYXRpb25zaGlwIG9m
IEVjaG9jYXJkaW9ncmFwaGljIFogU2NvcmVzIEFkanVzdGVkIGZvciBCb2R5IFN1cmZhY2UgQXJl
YSB0byBBZ2UsIFNleCwgUmFjZSwgYW5kIEV0aG5pY2l0eTogVGhlIFBlZGlhdHJpYyBIZWFydCBO
ZXR3b3JrIE5vcm1hbCBFY2hvY2FyZGlvZ3JhbSBEYXRhYmFzZTwvdGl0bGU+PHNlY29uZGFyeS10
aXRsZT5DaXJjIENhcmRpb3Zhc2MgSW1hZ2luZzwvc2Vjb25kYXJ5LXRpdGxlPjwvdGl0bGVzPjxw
ZXJpb2RpY2FsPjxmdWxsLXRpdGxlPkNpcmMgQ2FyZGlvdmFzYyBJbWFnaW5nPC9mdWxsLXRpdGxl
PjwvcGVyaW9kaWNhbD48dm9sdW1lPjEwPC92b2x1bWU+PG51bWJlcj4xMTwvbnVtYmVyPjxrZXl3
b3Jkcz48a2V5d29yZD5BZG9sZXNjZW50PC9rZXl3b3JkPjxrZXl3b3JkPkFnZSBGYWN0b3JzPC9r
ZXl3b3JkPjxrZXl3b3JkPipCb2R5IFN1cmZhY2UgQXJlYTwva2V5d29yZD48a2V5d29yZD5DaGls
ZDwva2V5d29yZD48a2V5d29yZD5DaGlsZCwgUHJlc2Nob29sPC9rZXl3b3JkPjxrZXl3b3JkPipD
b250aW5lbnRhbCBQb3B1bGF0aW9uIEdyb3Vwczwva2V5d29yZD48a2V5d29yZD5EYXRhYmFzZXMs
IEZhY3R1YWw8L2tleXdvcmQ+PGtleXdvcmQ+RWNob2NhcmRpb2dyYXBoeS8qbWV0aG9kczwva2V5
d29yZD48a2V5d29yZD4qRXRobmljIEdyb3Vwczwva2V5d29yZD48a2V5d29yZD5GZW1hbGU8L2tl
eXdvcmQ+PGtleXdvcmQ+SGVhbHRoeSBWb2x1bnRlZXJzPC9rZXl3b3JkPjxrZXl3b3JkPkhlYXJ0
LypkaWFnbm9zdGljIGltYWdpbmc8L2tleXdvcmQ+PGtleXdvcmQ+SHVtYW5zPC9rZXl3b3JkPjxr
ZXl3b3JkPk1hbGU8L2tleXdvcmQ+PGtleXdvcmQ+Tm9tb2dyYW1zPC9rZXl3b3JkPjxrZXl3b3Jk
Pk5vcnRoIEFtZXJpY2EvZXBpZGVtaW9sb2d5PC9rZXl3b3JkPjxrZXl3b3JkPlByZWRpY3RpdmUg
VmFsdWUgb2YgVGVzdHM8L2tleXdvcmQ+PGtleXdvcmQ+UmVwcm9kdWNpYmlsaXR5IG9mIFJlc3Vs
dHM8L2tleXdvcmQ+PGtleXdvcmQ+UmV0cm9zcGVjdGl2ZSBTdHVkaWVzPC9rZXl3b3JkPjxrZXl3
b3JkPlNhbXBsZSBTaXplPC9rZXl3b3JkPjxrZXl3b3JkPlNleCBGYWN0b3JzPC9rZXl3b3JkPjxr
ZXl3b3JkPmJvZHkgc3VyZmFjZSBhcmVhPC9rZXl3b3JkPjxrZXl3b3JkPmVjaG9jYXJkaW9ncmFw
aHk8L2tleXdvcmQ+PGtleXdvcmQ+aGVhcnQ8L2tleXdvcmQ+PC9rZXl3b3Jkcz48ZGF0ZXM+PHll
YXI+MjAxNzwveWVhcj48cHViLWRhdGVzPjxkYXRlPk5vdjwvZGF0ZT48L3B1Yi1kYXRlcz48L2Rh
dGVzPjxpc2JuPjE5NDItMDA4MCAoRWxlY3Ryb25pYykmI3hEOzE5NDEtOTY1MSAoTGlua2luZyk8
L2lzYm4+PGFjY2Vzc2lvbi1udW0+MjkxMzgyMzI8L2FjY2Vzc2lvbi1udW0+PHVybHM+PHJlbGF0
ZWQtdXJscz48dXJsPmh0dHBzOi8vd3d3Lm5jYmkubmxtLm5paC5nb3YvcHVibWVkLzI5MTM4MjMy
PC91cmw+PHVybD5odHRwczovL3d3dy5haGFqb3VybmFscy5vcmcvZG9pL3BkZi8xMC4xMTYxL0NJ
UkNJTUFHSU5HLjExNy4wMDY5Nzk/ZG93bmxvYWQ9dHJ1ZTwvdXJsPjwvcmVsYXRlZC11cmxzPjwv
dXJscz48Y3VzdG9tMj5QTUM1ODEyMzQ5PC9jdXN0b20yPjxlbGVjdHJvbmljLXJlc291cmNlLW51
bT4xMC4xMTYxL0NJUkNJTUFHSU5HLjExNy4wMDY5Nzk8L2VsZWN0cm9uaWMtcmVzb3VyY2UtbnVt
PjwvcmVjb3JkPjwvQ2l0ZT48L0VuZE5vdGU+AG==
</w:fldData>
        </w:fldChar>
      </w:r>
      <w:r w:rsidR="009E7CD3">
        <w:rPr>
          <w:rFonts w:asciiTheme="minorHAnsi" w:hAnsiTheme="minorHAnsi" w:cs="Arial"/>
          <w:color w:val="000000" w:themeColor="text1"/>
          <w:sz w:val="22"/>
          <w:szCs w:val="22"/>
          <w:lang w:val="en-GB"/>
        </w:rPr>
        <w:instrText xml:space="preserve"> ADDIN EN.CITE </w:instrText>
      </w:r>
      <w:r w:rsidR="009E7CD3">
        <w:rPr>
          <w:rFonts w:asciiTheme="minorHAnsi" w:hAnsiTheme="minorHAnsi" w:cs="Arial"/>
          <w:color w:val="000000" w:themeColor="text1"/>
          <w:sz w:val="22"/>
          <w:szCs w:val="22"/>
          <w:lang w:val="en-GB"/>
        </w:rPr>
        <w:fldChar w:fldCharType="begin">
          <w:fldData xml:space="preserve">PEVuZE5vdGU+PENpdGU+PEF1dGhvcj5Mb3BlejwvQXV0aG9yPjxZZWFyPjIwMTc8L1llYXI+PFJl
Y051bT4zODA2PC9SZWNOdW0+PERpc3BsYXlUZXh0PjxzdHlsZSBmYWNlPSJzdXBlcnNjcmlwdCI+
Mjwvc3R5bGU+PC9EaXNwbGF5VGV4dD48cmVjb3JkPjxyZWMtbnVtYmVyPjM4MDY8L3JlYy1udW1i
ZXI+PGZvcmVpZ24ta2V5cz48a2V5IGFwcD0iRU4iIGRiLWlkPSJmZmFyZmR6ZDJ3NXZlY2UwNXp0
cHpkenBmcnpyc2Eyd3B4ZmYiIHRpbWVzdGFtcD0iMTYxNjc1MzA3MSIgZ3VpZD0iZDcwOTY4OWQt
NjY4Yi00OGI4LWJmZTktNWUwYjkwMzk5NmE4Ij4zODA2PC9rZXk+PC9mb3JlaWduLWtleXM+PHJl
Zi10eXBlIG5hbWU9IkpvdXJuYWwgQXJ0aWNsZSI+MTc8L3JlZi10eXBlPjxjb250cmlidXRvcnM+
PGF1dGhvcnM+PGF1dGhvcj5Mb3BleiwgTC48L2F1dGhvcj48YXV0aG9yPkNvbGFuLCBTLjwvYXV0
aG9yPjxhdXRob3I+U3R5bGlhbm91LCBNLjwvYXV0aG9yPjxhdXRob3I+R3JhbmdlciwgUy48L2F1
dGhvcj48YXV0aG9yPlRyYWNodGVuYmVyZywgRi48L2F1dGhvcj48YXV0aG9yPkZyb21tZWx0LCBQ
LjwvYXV0aG9yPjxhdXRob3I+UGVhcnNvbiwgRy48L2F1dGhvcj48YXV0aG9yPkNhbWFyZGEsIEou
PC9hdXRob3I+PGF1dGhvcj5Dbm90YSwgSi48L2F1dGhvcj48YXV0aG9yPkNvaGVuLCBNLjwvYXV0
aG9yPjxhdXRob3I+RHJhZ3VsZXNjdSwgQS48L2F1dGhvcj48YXV0aG9yPkZyb21tZWx0LCBNLjwv
YXV0aG9yPjxhdXRob3I+R2FydWJhLCBPLjwvYXV0aG9yPjxhdXRob3I+Sm9obnNvbiwgVC48L2F1
dGhvcj48YXV0aG9yPkxhaSwgVy48L2F1dGhvcj48YXV0aG9yPk1haGdlcmVmdGVoLCBKLjwvYXV0
aG9yPjxhdXRob3I+UGlnbmF0ZWxsaSwgUi48L2F1dGhvcj48YXV0aG9yPlByYWthc2gsIEEuPC9h
dXRob3I+PGF1dGhvcj5TYWNoZGV2YSwgUi48L2F1dGhvcj48YXV0aG9yPlNvcmlhbm8sIEIuPC9h
dXRob3I+PGF1dGhvcj5Tb3Nsb3csIEouPC9hdXRob3I+PGF1dGhvcj5TcHVybmV5LCBDLjwvYXV0
aG9yPjxhdXRob3I+U3JpdmFzdGF2YSwgUy48L2F1dGhvcj48YXV0aG9yPlRheWxvciwgQy48L2F1
dGhvcj48YXV0aG9yPlRoYW5rYXZlbCwgUC48L2F1dGhvcj48YXV0aG9yPnZhbiBkZXIgVmVsZGUs
IE0uPC9hdXRob3I+PGF1dGhvcj5NaW5pY2gsIEwuPC9hdXRob3I+PGF1dGhvcj5QZWRpYXRyaWMg
SGVhcnQgTmV0d29yaywgSW52ZXN0aWdhdG9yczwvYXV0aG9yPjwvYXV0aG9ycz48L2NvbnRyaWJ1
dG9ycz48YXV0aC1hZGRyZXNzPkZyb20gdGhlIE5pY2tsYXVzIENoaWxkcmVuJmFwb3M7cyBIb3Nw
aXRhbCwgTWlhbWksIEZMIChMLkwuKTsgQm9zdG9uIENoaWxkcmVuJmFwb3M7cyBIb3NwaXRhbCwg
TUEgKFMuQy4sIEEuUC4pOyBOYXRpb25hbCBIZWFydCwgTHVuZywgYW5kIEJsb29kIEluc3RpdHV0
ZSwgQmV0aGVzZGEsIE1EIChNLlMuLCBHLlAuKTsgTmV3IEVuZ2xhbmQgUmVzZWFyY2ggSW5zdGl0
dXRlcywgV2F0ZXJ0b3duLCBNQSAoUy5HLiwgRi5ULik7IENoaWxkcmVuJmFwb3M7cyBIb3NwaXRh
bCBvZiBXaXNjb25zaW4sIE1pbHdhdWtlZSAoUC5GLiwgTS5GLik7IEFubiAmYW1wOyBSb2JlcnQg
THVyaWUgQ2hpbGRyZW4mYXBvcztzIEhvc3BpdGFsLCBDaGljYWdvLCBJTCAoSi4gQ2FtYXJkYSk7
IENpbmNpbm5hdGkgQ2hpbGRyZW4mYXBvcztzIEhvc3BpdGFsIE1lZGljYWwgQ2VudGVyLCBPSCAo
Si4gQ25vdGEpOyBDaGlsZHJlbiZhcG9zO3MgSG9zcGl0YWwgb2YgUGhpbGFkZWxwaGlhLCBQQSAo
TS5DLik7IEhvc3BpdGFsIGZvciBTaWNrIENoaWxkcmVuLCBUb3JvbnRvLCBPTiwgQ2FuYWRhIChB
LkQuKTsgVGV4YXMgQ2hpbGRyZW4mYXBvcztzIEhvc3BpdGFsLCBIb3VzdG9uIChPLkcuLCBSLlAu
KTsgUmlsZXkgSG9zcGl0YWwgZm9yIENoaWxkcmVuIGF0IEluZGlhbmEgVW5pdmVyc2l0eSBIZWFs
dGgsIEluZGlhbmFwb2xpcyAoVC5KLik7IENoaWxkcmVuJmFwb3M7cyBIb3NwaXRhbCBvZiBPcmFu
Z2UgQ291bnR5LCBDQSAoVy5MLik7IENoaWxkcmVuJmFwb3M7cyBIb3NwaXRhbCBhdCBNb250ZWZp
b3JlLCBCcm9ueCwgTlkgKEouTS4pOyBDaGlsZHJlbiZhcG9zO3MgSGVhbHRoY2FyZSBvZiBBdGxh
bnRhLCBHQSAoUi5TLik7IFNlYXR0bGUgQ2hpbGRyZW4mYXBvcztzIEhvc3BpdGFsLCBXQSAoQi5T
Lik7IFZhbmRlcmJpbHQgVW5pdmVyc2l0eSBNZWRpY2FsIENlbnRlciwgTmFzaHZpbGxlLCBUTiAo
Si5TLik7IENoaWxkcmVuJmFwb3M7cyBOYXRpb25hbCBIZWFsdGggU3lzdGVtLCBXYXNoaW5ndG9u
LCBEQyAoQy5TLik7IE1vdW50IFNpbmFpIE1lZGljYWwgQ2VudGVyLCBOZXcgWW9yaywgTlkgKFMu
Uy4pOyBNZWRpY2FsIFVuaXZlcnNpdHkgb2YgU291dGggQ2Fyb2xpbmEsIENoYXJsZXN0b24gKEMu
VC4pOyBDaGlsZHJlbiZhcG9zO3MgSGVhbHRoIERhbGxhcywgVFggKFAuVC4pOyBDUyBNb3R0IENo
aWxkcmVuJmFwb3M7cyBIb3NwaXRhbCwgQW5uIEFyYm9yLCBNSSAoTS52LmQuVi4pOyBhbmQgVW5p
dmVyc2l0eSBvZiBVdGFoLCBTYWx0IExha2UgQ2l0eSAoTC5NLikuIGxlb2xvcGV6bWRAZ21haWwu
Y29tLiYjeEQ7RnJvbSB0aGUgTmlja2xhdXMgQ2hpbGRyZW4mYXBvcztzIEhvc3BpdGFsLCBNaWFt
aSwgRkwgKEwuTC4pOyBCb3N0b24gQ2hpbGRyZW4mYXBvcztzIEhvc3BpdGFsLCBNQSAoUy5DLiwg
QS5QLik7IE5hdGlvbmFsIEhlYXJ0LCBMdW5nLCBhbmQgQmxvb2QgSW5zdGl0dXRlLCBCZXRoZXNk
YSwgTUQgKE0uUy4sIEcuUC4pOyBOZXcgRW5nbGFuZCBSZXNlYXJjaCBJbnN0aXR1dGVzLCBXYXRl
cnRvd24sIE1BIChTLkcuLCBGLlQuKTsgQ2hpbGRyZW4mYXBvcztzIEhvc3BpdGFsIG9mIFdpc2Nv
bnNpbiwgTWlsd2F1a2VlIChQLkYuLCBNLkYuKTsgQW5uICZhbXA7IFJvYmVydCBMdXJpZSBDaGls
ZHJlbiZhcG9zO3MgSG9zcGl0YWwsIENoaWNhZ28sIElMIChKLiBDYW1hcmRhKTsgQ2luY2lubmF0
aSBDaGlsZHJlbiZhcG9zO3MgSG9zcGl0YWwgTWVkaWNhbCBDZW50ZXIsIE9IIChKLiBDbm90YSk7
IENoaWxkcmVuJmFwb3M7cyBIb3NwaXRhbCBvZiBQaGlsYWRlbHBoaWEsIFBBIChNLkMuKTsgSG9z
cGl0YWwgZm9yIFNpY2sgQ2hpbGRyZW4sIFRvcm9udG8sIE9OLCBDYW5hZGEgKEEuRC4pOyBUZXhh
cyBDaGlsZHJlbiZhcG9zO3MgSG9zcGl0YWwsIEhvdXN0b24gKE8uRy4sIFIuUC4pOyBSaWxleSBI
b3NwaXRhbCBmb3IgQ2hpbGRyZW4gYXQgSW5kaWFuYSBVbml2ZXJzaXR5IEhlYWx0aCwgSW5kaWFu
YXBvbGlzIChULkouKTsgQ2hpbGRyZW4mYXBvcztzIEhvc3BpdGFsIG9mIE9yYW5nZSBDb3VudHks
IENBIChXLkwuKTsgQ2hpbGRyZW4mYXBvcztzIEhvc3BpdGFsIGF0IE1vbnRlZmlvcmUsIEJyb254
LCBOWSAoSi5NLik7IENoaWxkcmVuJmFwb3M7cyBIZWFsdGhjYXJlIG9mIEF0bGFudGEsIEdBIChS
LlMuKTsgU2VhdHRsZSBDaGlsZHJlbiZhcG9zO3MgSG9zcGl0YWwsIFdBIChCLlMuKTsgVmFuZGVy
YmlsdCBVbml2ZXJzaXR5IE1lZGljYWwgQ2VudGVyLCBOYXNodmlsbGUsIFROIChKLlMuKTsgQ2hp
bGRyZW4mYXBvcztzIE5hdGlvbmFsIEhlYWx0aCBTeXN0ZW0sIFdhc2hpbmd0b24sIERDIChDLlMu
KTsgTW91bnQgU2luYWkgTWVkaWNhbCBDZW50ZXIsIE5ldyBZb3JrLCBOWSAoUy5TLik7IE1lZGlj
YWwgVW5pdmVyc2l0eSBvZiBTb3V0aCBDYXJvbGluYSwgQ2hhcmxlc3RvbiAoQy5ULik7IENoaWxk
cmVuJmFwb3M7cyBIZWFsdGggRGFsbGFzLCBUWCAoUC5ULik7IENTIE1vdHQgQ2hpbGRyZW4mYXBv
cztzIEhvc3BpdGFsLCBBbm4gQXJib3IsIE1JIChNLnYuZC5WLik7IGFuZCBVbml2ZXJzaXR5IG9m
IFV0YWgsIFNhbHQgTGFrZSBDaXR5IChMLk0uKS48L2F1dGgtYWRkcmVzcz48dGl0bGVzPjx0aXRs
ZT5SZWxhdGlvbnNoaXAgb2YgRWNob2NhcmRpb2dyYXBoaWMgWiBTY29yZXMgQWRqdXN0ZWQgZm9y
IEJvZHkgU3VyZmFjZSBBcmVhIHRvIEFnZSwgU2V4LCBSYWNlLCBhbmQgRXRobmljaXR5OiBUaGUg
UGVkaWF0cmljIEhlYXJ0IE5ldHdvcmsgTm9ybWFsIEVjaG9jYXJkaW9ncmFtIERhdGFiYXNlPC90
aXRsZT48c2Vjb25kYXJ5LXRpdGxlPkNpcmMgQ2FyZGlvdmFzYyBJbWFnaW5nPC9zZWNvbmRhcnkt
dGl0bGU+PC90aXRsZXM+PHBlcmlvZGljYWw+PGZ1bGwtdGl0bGU+Q2lyYyBDYXJkaW92YXNjIElt
YWdpbmc8L2Z1bGwtdGl0bGU+PC9wZXJpb2RpY2FsPjx2b2x1bWU+MTA8L3ZvbHVtZT48bnVtYmVy
PjExPC9udW1iZXI+PGtleXdvcmRzPjxrZXl3b3JkPkFkb2xlc2NlbnQ8L2tleXdvcmQ+PGtleXdv
cmQ+QWdlIEZhY3RvcnM8L2tleXdvcmQ+PGtleXdvcmQ+KkJvZHkgU3VyZmFjZSBBcmVhPC9rZXl3
b3JkPjxrZXl3b3JkPkNoaWxkPC9rZXl3b3JkPjxrZXl3b3JkPkNoaWxkLCBQcmVzY2hvb2w8L2tl
eXdvcmQ+PGtleXdvcmQ+KkNvbnRpbmVudGFsIFBvcHVsYXRpb24gR3JvdXBzPC9rZXl3b3JkPjxr
ZXl3b3JkPkRhdGFiYXNlcywgRmFjdHVhbDwva2V5d29yZD48a2V5d29yZD5FY2hvY2FyZGlvZ3Jh
cGh5LyptZXRob2RzPC9rZXl3b3JkPjxrZXl3b3JkPipFdGhuaWMgR3JvdXBzPC9rZXl3b3JkPjxr
ZXl3b3JkPkZlbWFsZTwva2V5d29yZD48a2V5d29yZD5IZWFsdGh5IFZvbHVudGVlcnM8L2tleXdv
cmQ+PGtleXdvcmQ+SGVhcnQvKmRpYWdub3N0aWMgaW1hZ2luZzwva2V5d29yZD48a2V5d29yZD5I
dW1hbnM8L2tleXdvcmQ+PGtleXdvcmQ+TWFsZTwva2V5d29yZD48a2V5d29yZD5Ob21vZ3JhbXM8
L2tleXdvcmQ+PGtleXdvcmQ+Tm9ydGggQW1lcmljYS9lcGlkZW1pb2xvZ3k8L2tleXdvcmQ+PGtl
eXdvcmQ+UHJlZGljdGl2ZSBWYWx1ZSBvZiBUZXN0czwva2V5d29yZD48a2V5d29yZD5SZXByb2R1
Y2liaWxpdHkgb2YgUmVzdWx0czwva2V5d29yZD48a2V5d29yZD5SZXRyb3NwZWN0aXZlIFN0dWRp
ZXM8L2tleXdvcmQ+PGtleXdvcmQ+U2FtcGxlIFNpemU8L2tleXdvcmQ+PGtleXdvcmQ+U2V4IEZh
Y3RvcnM8L2tleXdvcmQ+PGtleXdvcmQ+Ym9keSBzdXJmYWNlIGFyZWE8L2tleXdvcmQ+PGtleXdv
cmQ+ZWNob2NhcmRpb2dyYXBoeTwva2V5d29yZD48a2V5d29yZD5oZWFydDwva2V5d29yZD48L2tl
eXdvcmRzPjxkYXRlcz48eWVhcj4yMDE3PC95ZWFyPjxwdWItZGF0ZXM+PGRhdGU+Tm92PC9kYXRl
PjwvcHViLWRhdGVzPjwvZGF0ZXM+PGlzYm4+MTk0Mi0wMDgwIChFbGVjdHJvbmljKSYjeEQ7MTk0
MS05NjUxIChMaW5raW5nKTwvaXNibj48YWNjZXNzaW9uLW51bT4yOTEzODIzMjwvYWNjZXNzaW9u
LW51bT48dXJscz48cmVsYXRlZC11cmxzPjx1cmw+aHR0cHM6Ly93d3cubmNiaS5ubG0ubmloLmdv
di9wdWJtZWQvMjkxMzgyMzI8L3VybD48dXJsPmh0dHBzOi8vd3d3LmFoYWpvdXJuYWxzLm9yZy9k
b2kvcGRmLzEwLjExNjEvQ0lSQ0lNQUdJTkcuMTE3LjAwNjk3OT9kb3dubG9hZD10cnVlPC91cmw+
PC9yZWxhdGVkLXVybHM+PC91cmxzPjxjdXN0b20yPlBNQzU4MTIzNDk8L2N1c3RvbTI+PGVsZWN0
cm9uaWMtcmVzb3VyY2UtbnVtPjEwLjExNjEvQ0lSQ0lNQUdJTkcuMTE3LjAwNjk3OTwvZWxlY3Ry
b25pYy1yZXNvdXJjZS1udW0+PC9yZWNvcmQ+PC9DaXRlPjxDaXRlPjxBdXRob3I+TG9wZXo8L0F1
dGhvcj48WWVhcj4yMDE3PC9ZZWFyPjxSZWNOdW0+MzgwNjwvUmVjTnVtPjxyZWNvcmQ+PHJlYy1u
dW1iZXI+MzgwNjwvcmVjLW51bWJlcj48Zm9yZWlnbi1rZXlzPjxrZXkgYXBwPSJFTiIgZGItaWQ9
ImZmYXJmZHpkMnc1dmVjZTA1enRwemR6cGZyenJzYTJ3cHhmZiIgdGltZXN0YW1wPSIxNjE2NzUz
MDcxIiBndWlkPSJkNzA5Njg5ZC02NjhiLTQ4YjgtYmZlOS01ZTBiOTAzOTk2YTgiPjM4MDY8L2tl
eT48L2ZvcmVpZ24ta2V5cz48cmVmLXR5cGUgbmFtZT0iSm91cm5hbCBBcnRpY2xlIj4xNzwvcmVm
LXR5cGU+PGNvbnRyaWJ1dG9ycz48YXV0aG9ycz48YXV0aG9yPkxvcGV6LCBMLjwvYXV0aG9yPjxh
dXRob3I+Q29sYW4sIFMuPC9hdXRob3I+PGF1dGhvcj5TdHlsaWFub3UsIE0uPC9hdXRob3I+PGF1
dGhvcj5HcmFuZ2VyLCBTLjwvYXV0aG9yPjxhdXRob3I+VHJhY2h0ZW5iZXJnLCBGLjwvYXV0aG9y
PjxhdXRob3I+RnJvbW1lbHQsIFAuPC9hdXRob3I+PGF1dGhvcj5QZWFyc29uLCBHLjwvYXV0aG9y
PjxhdXRob3I+Q2FtYXJkYSwgSi48L2F1dGhvcj48YXV0aG9yPkNub3RhLCBKLjwvYXV0aG9yPjxh
dXRob3I+Q29oZW4sIE0uPC9hdXRob3I+PGF1dGhvcj5EcmFndWxlc2N1LCBBLjwvYXV0aG9yPjxh
dXRob3I+RnJvbW1lbHQsIE0uPC9hdXRob3I+PGF1dGhvcj5HYXJ1YmEsIE8uPC9hdXRob3I+PGF1
dGhvcj5Kb2huc29uLCBULjwvYXV0aG9yPjxhdXRob3I+TGFpLCBXLjwvYXV0aG9yPjxhdXRob3I+
TWFoZ2VyZWZ0ZWgsIEouPC9hdXRob3I+PGF1dGhvcj5QaWduYXRlbGxpLCBSLjwvYXV0aG9yPjxh
dXRob3I+UHJha2FzaCwgQS48L2F1dGhvcj48YXV0aG9yPlNhY2hkZXZhLCBSLjwvYXV0aG9yPjxh
dXRob3I+U29yaWFubywgQi48L2F1dGhvcj48YXV0aG9yPlNvc2xvdywgSi48L2F1dGhvcj48YXV0
aG9yPlNwdXJuZXksIEMuPC9hdXRob3I+PGF1dGhvcj5Tcml2YXN0YXZhLCBTLjwvYXV0aG9yPjxh
dXRob3I+VGF5bG9yLCBDLjwvYXV0aG9yPjxhdXRob3I+VGhhbmthdmVsLCBQLjwvYXV0aG9yPjxh
dXRob3I+dmFuIGRlciBWZWxkZSwgTS48L2F1dGhvcj48YXV0aG9yPk1pbmljaCwgTC48L2F1dGhv
cj48YXV0aG9yPlBlZGlhdHJpYyBIZWFydCBOZXR3b3JrLCBJbnZlc3RpZ2F0b3JzPC9hdXRob3I+
PC9hdXRob3JzPjwvY29udHJpYnV0b3JzPjxhdXRoLWFkZHJlc3M+RnJvbSB0aGUgTmlja2xhdXMg
Q2hpbGRyZW4mYXBvcztzIEhvc3BpdGFsLCBNaWFtaSwgRkwgKEwuTC4pOyBCb3N0b24gQ2hpbGRy
ZW4mYXBvcztzIEhvc3BpdGFsLCBNQSAoUy5DLiwgQS5QLik7IE5hdGlvbmFsIEhlYXJ0LCBMdW5n
LCBhbmQgQmxvb2QgSW5zdGl0dXRlLCBCZXRoZXNkYSwgTUQgKE0uUy4sIEcuUC4pOyBOZXcgRW5n
bGFuZCBSZXNlYXJjaCBJbnN0aXR1dGVzLCBXYXRlcnRvd24sIE1BIChTLkcuLCBGLlQuKTsgQ2hp
bGRyZW4mYXBvcztzIEhvc3BpdGFsIG9mIFdpc2NvbnNpbiwgTWlsd2F1a2VlIChQLkYuLCBNLkYu
KTsgQW5uICZhbXA7IFJvYmVydCBMdXJpZSBDaGlsZHJlbiZhcG9zO3MgSG9zcGl0YWwsIENoaWNh
Z28sIElMIChKLiBDYW1hcmRhKTsgQ2luY2lubmF0aSBDaGlsZHJlbiZhcG9zO3MgSG9zcGl0YWwg
TWVkaWNhbCBDZW50ZXIsIE9IIChKLiBDbm90YSk7IENoaWxkcmVuJmFwb3M7cyBIb3NwaXRhbCBv
ZiBQaGlsYWRlbHBoaWEsIFBBIChNLkMuKTsgSG9zcGl0YWwgZm9yIFNpY2sgQ2hpbGRyZW4sIFRv
cm9udG8sIE9OLCBDYW5hZGEgKEEuRC4pOyBUZXhhcyBDaGlsZHJlbiZhcG9zO3MgSG9zcGl0YWws
IEhvdXN0b24gKE8uRy4sIFIuUC4pOyBSaWxleSBIb3NwaXRhbCBmb3IgQ2hpbGRyZW4gYXQgSW5k
aWFuYSBVbml2ZXJzaXR5IEhlYWx0aCwgSW5kaWFuYXBvbGlzIChULkouKTsgQ2hpbGRyZW4mYXBv
cztzIEhvc3BpdGFsIG9mIE9yYW5nZSBDb3VudHksIENBIChXLkwuKTsgQ2hpbGRyZW4mYXBvcztz
IEhvc3BpdGFsIGF0IE1vbnRlZmlvcmUsIEJyb254LCBOWSAoSi5NLik7IENoaWxkcmVuJmFwb3M7
cyBIZWFsdGhjYXJlIG9mIEF0bGFudGEsIEdBIChSLlMuKTsgU2VhdHRsZSBDaGlsZHJlbiZhcG9z
O3MgSG9zcGl0YWwsIFdBIChCLlMuKTsgVmFuZGVyYmlsdCBVbml2ZXJzaXR5IE1lZGljYWwgQ2Vu
dGVyLCBOYXNodmlsbGUsIFROIChKLlMuKTsgQ2hpbGRyZW4mYXBvcztzIE5hdGlvbmFsIEhlYWx0
aCBTeXN0ZW0sIFdhc2hpbmd0b24sIERDIChDLlMuKTsgTW91bnQgU2luYWkgTWVkaWNhbCBDZW50
ZXIsIE5ldyBZb3JrLCBOWSAoUy5TLik7IE1lZGljYWwgVW5pdmVyc2l0eSBvZiBTb3V0aCBDYXJv
bGluYSwgQ2hhcmxlc3RvbiAoQy5ULik7IENoaWxkcmVuJmFwb3M7cyBIZWFsdGggRGFsbGFzLCBU
WCAoUC5ULik7IENTIE1vdHQgQ2hpbGRyZW4mYXBvcztzIEhvc3BpdGFsLCBBbm4gQXJib3IsIE1J
IChNLnYuZC5WLik7IGFuZCBVbml2ZXJzaXR5IG9mIFV0YWgsIFNhbHQgTGFrZSBDaXR5IChMLk0u
KS4gbGVvbG9wZXptZEBnbWFpbC5jb20uJiN4RDtGcm9tIHRoZSBOaWNrbGF1cyBDaGlsZHJlbiZh
cG9zO3MgSG9zcGl0YWwsIE1pYW1pLCBGTCAoTC5MLik7IEJvc3RvbiBDaGlsZHJlbiZhcG9zO3Mg
SG9zcGl0YWwsIE1BIChTLkMuLCBBLlAuKTsgTmF0aW9uYWwgSGVhcnQsIEx1bmcsIGFuZCBCbG9v
ZCBJbnN0aXR1dGUsIEJldGhlc2RhLCBNRCAoTS5TLiwgRy5QLik7IE5ldyBFbmdsYW5kIFJlc2Vh
cmNoIEluc3RpdHV0ZXMsIFdhdGVydG93biwgTUEgKFMuRy4sIEYuVC4pOyBDaGlsZHJlbiZhcG9z
O3MgSG9zcGl0YWwgb2YgV2lzY29uc2luLCBNaWx3YXVrZWUgKFAuRi4sIE0uRi4pOyBBbm4gJmFt
cDsgUm9iZXJ0IEx1cmllIENoaWxkcmVuJmFwb3M7cyBIb3NwaXRhbCwgQ2hpY2FnbywgSUwgKEou
IENhbWFyZGEpOyBDaW5jaW5uYXRpIENoaWxkcmVuJmFwb3M7cyBIb3NwaXRhbCBNZWRpY2FsIENl
bnRlciwgT0ggKEouIENub3RhKTsgQ2hpbGRyZW4mYXBvcztzIEhvc3BpdGFsIG9mIFBoaWxhZGVs
cGhpYSwgUEEgKE0uQy4pOyBIb3NwaXRhbCBmb3IgU2ljayBDaGlsZHJlbiwgVG9yb250bywgT04s
IENhbmFkYSAoQS5ELik7IFRleGFzIENoaWxkcmVuJmFwb3M7cyBIb3NwaXRhbCwgSG91c3RvbiAo
Ty5HLiwgUi5QLik7IFJpbGV5IEhvc3BpdGFsIGZvciBDaGlsZHJlbiBhdCBJbmRpYW5hIFVuaXZl
cnNpdHkgSGVhbHRoLCBJbmRpYW5hcG9saXMgKFQuSi4pOyBDaGlsZHJlbiZhcG9zO3MgSG9zcGl0
YWwgb2YgT3JhbmdlIENvdW50eSwgQ0EgKFcuTC4pOyBDaGlsZHJlbiZhcG9zO3MgSG9zcGl0YWwg
YXQgTW9udGVmaW9yZSwgQnJvbngsIE5ZIChKLk0uKTsgQ2hpbGRyZW4mYXBvcztzIEhlYWx0aGNh
cmUgb2YgQXRsYW50YSwgR0EgKFIuUy4pOyBTZWF0dGxlIENoaWxkcmVuJmFwb3M7cyBIb3NwaXRh
bCwgV0EgKEIuUy4pOyBWYW5kZXJiaWx0IFVuaXZlcnNpdHkgTWVkaWNhbCBDZW50ZXIsIE5hc2h2
aWxsZSwgVE4gKEouUy4pOyBDaGlsZHJlbiZhcG9zO3MgTmF0aW9uYWwgSGVhbHRoIFN5c3RlbSwg
V2FzaGluZ3RvbiwgREMgKEMuUy4pOyBNb3VudCBTaW5haSBNZWRpY2FsIENlbnRlciwgTmV3IFlv
cmssIE5ZIChTLlMuKTsgTWVkaWNhbCBVbml2ZXJzaXR5IG9mIFNvdXRoIENhcm9saW5hLCBDaGFy
bGVzdG9uIChDLlQuKTsgQ2hpbGRyZW4mYXBvcztzIEhlYWx0aCBEYWxsYXMsIFRYIChQLlQuKTsg
Q1MgTW90dCBDaGlsZHJlbiZhcG9zO3MgSG9zcGl0YWwsIEFubiBBcmJvciwgTUkgKE0udi5kLlYu
KTsgYW5kIFVuaXZlcnNpdHkgb2YgVXRhaCwgU2FsdCBMYWtlIENpdHkgKEwuTS4pLjwvYXV0aC1h
ZGRyZXNzPjx0aXRsZXM+PHRpdGxlPlJlbGF0aW9uc2hpcCBvZiBFY2hvY2FyZGlvZ3JhcGhpYyBa
IFNjb3JlcyBBZGp1c3RlZCBmb3IgQm9keSBTdXJmYWNlIEFyZWEgdG8gQWdlLCBTZXgsIFJhY2Us
IGFuZCBFdGhuaWNpdHk6IFRoZSBQZWRpYXRyaWMgSGVhcnQgTmV0d29yayBOb3JtYWwgRWNob2Nh
cmRpb2dyYW0gRGF0YWJhc2U8L3RpdGxlPjxzZWNvbmRhcnktdGl0bGU+Q2lyYyBDYXJkaW92YXNj
IEltYWdpbmc8L3NlY29uZGFyeS10aXRsZT48L3RpdGxlcz48cGVyaW9kaWNhbD48ZnVsbC10aXRs
ZT5DaXJjIENhcmRpb3Zhc2MgSW1hZ2luZzwvZnVsbC10aXRsZT48L3BlcmlvZGljYWw+PHZvbHVt
ZT4xMDwvdm9sdW1lPjxudW1iZXI+MTE8L251bWJlcj48a2V5d29yZHM+PGtleXdvcmQ+QWRvbGVz
Y2VudDwva2V5d29yZD48a2V5d29yZD5BZ2UgRmFjdG9yczwva2V5d29yZD48a2V5d29yZD4qQm9k
eSBTdXJmYWNlIEFyZWE8L2tleXdvcmQ+PGtleXdvcmQ+Q2hpbGQ8L2tleXdvcmQ+PGtleXdvcmQ+
Q2hpbGQsIFByZXNjaG9vbDwva2V5d29yZD48a2V5d29yZD4qQ29udGluZW50YWwgUG9wdWxhdGlv
biBHcm91cHM8L2tleXdvcmQ+PGtleXdvcmQ+RGF0YWJhc2VzLCBGYWN0dWFsPC9rZXl3b3JkPjxr
ZXl3b3JkPkVjaG9jYXJkaW9ncmFwaHkvKm1ldGhvZHM8L2tleXdvcmQ+PGtleXdvcmQ+KkV0aG5p
YyBHcm91cHM8L2tleXdvcmQ+PGtleXdvcmQ+RmVtYWxlPC9rZXl3b3JkPjxrZXl3b3JkPkhlYWx0
aHkgVm9sdW50ZWVyczwva2V5d29yZD48a2V5d29yZD5IZWFydC8qZGlhZ25vc3RpYyBpbWFnaW5n
PC9rZXl3b3JkPjxrZXl3b3JkPkh1bWFuczwva2V5d29yZD48a2V5d29yZD5NYWxlPC9rZXl3b3Jk
PjxrZXl3b3JkPk5vbW9ncmFtczwva2V5d29yZD48a2V5d29yZD5Ob3J0aCBBbWVyaWNhL2VwaWRl
bWlvbG9neTwva2V5d29yZD48a2V5d29yZD5QcmVkaWN0aXZlIFZhbHVlIG9mIFRlc3RzPC9rZXl3
b3JkPjxrZXl3b3JkPlJlcHJvZHVjaWJpbGl0eSBvZiBSZXN1bHRzPC9rZXl3b3JkPjxrZXl3b3Jk
PlJldHJvc3BlY3RpdmUgU3R1ZGllczwva2V5d29yZD48a2V5d29yZD5TYW1wbGUgU2l6ZTwva2V5
d29yZD48a2V5d29yZD5TZXggRmFjdG9yczwva2V5d29yZD48a2V5d29yZD5ib2R5IHN1cmZhY2Ug
YXJlYTwva2V5d29yZD48a2V5d29yZD5lY2hvY2FyZGlvZ3JhcGh5PC9rZXl3b3JkPjxrZXl3b3Jk
PmhlYXJ0PC9rZXl3b3JkPjwva2V5d29yZHM+PGRhdGVzPjx5ZWFyPjIwMTc8L3llYXI+PHB1Yi1k
YXRlcz48ZGF0ZT5Ob3Y8L2RhdGU+PC9wdWItZGF0ZXM+PC9kYXRlcz48aXNibj4xOTQyLTAwODAg
KEVsZWN0cm9uaWMpJiN4RDsxOTQxLTk2NTEgKExpbmtpbmcpPC9pc2JuPjxhY2Nlc3Npb24tbnVt
PjI5MTM4MjMyPC9hY2Nlc3Npb24tbnVtPjx1cmxzPjxyZWxhdGVkLXVybHM+PHVybD5odHRwczov
L3d3dy5uY2JpLm5sbS5uaWguZ292L3B1Ym1lZC8yOTEzODIzMjwvdXJsPjx1cmw+aHR0cHM6Ly93
d3cuYWhham91cm5hbHMub3JnL2RvaS9wZGYvMTAuMTE2MS9DSVJDSU1BR0lORy4xMTcuMDA2OTc5
P2Rvd25sb2FkPXRydWU8L3VybD48L3JlbGF0ZWQtdXJscz48L3VybHM+PGN1c3RvbTI+UE1DNTgx
MjM0OTwvY3VzdG9tMj48ZWxlY3Ryb25pYy1yZXNvdXJjZS1udW0+MTAuMTE2MS9DSVJDSU1BR0lO
Ry4xMTcuMDA2OTc5PC9lbGVjdHJvbmljLXJlc291cmNlLW51bT48L3JlY29yZD48L0NpdGU+PENp
dGU+PEF1dGhvcj5Mb3BlejwvQXV0aG9yPjxZZWFyPjIwMTc8L1llYXI+PFJlY051bT4zODA2PC9S
ZWNOdW0+PHJlY29yZD48cmVjLW51bWJlcj4zODA2PC9yZWMtbnVtYmVyPjxmb3JlaWduLWtleXM+
PGtleSBhcHA9IkVOIiBkYi1pZD0iZmZhcmZkemQydzV2ZWNlMDV6dHB6ZHpwZnJ6cnNhMndweGZm
IiB0aW1lc3RhbXA9IjE2MTY3NTMwNzEiIGd1aWQ9ImQ3MDk2ODlkLTY2OGItNDhiOC1iZmU5LTVl
MGI5MDM5OTZhOCI+MzgwNjwva2V5PjwvZm9yZWlnbi1rZXlzPjxyZWYtdHlwZSBuYW1lPSJKb3Vy
bmFsIEFydGljbGUiPjE3PC9yZWYtdHlwZT48Y29udHJpYnV0b3JzPjxhdXRob3JzPjxhdXRob3I+
TG9wZXosIEwuPC9hdXRob3I+PGF1dGhvcj5Db2xhbiwgUy48L2F1dGhvcj48YXV0aG9yPlN0eWxp
YW5vdSwgTS48L2F1dGhvcj48YXV0aG9yPkdyYW5nZXIsIFMuPC9hdXRob3I+PGF1dGhvcj5UcmFj
aHRlbmJlcmcsIEYuPC9hdXRob3I+PGF1dGhvcj5Gcm9tbWVsdCwgUC48L2F1dGhvcj48YXV0aG9y
PlBlYXJzb24sIEcuPC9hdXRob3I+PGF1dGhvcj5DYW1hcmRhLCBKLjwvYXV0aG9yPjxhdXRob3I+
Q25vdGEsIEouPC9hdXRob3I+PGF1dGhvcj5Db2hlbiwgTS48L2F1dGhvcj48YXV0aG9yPkRyYWd1
bGVzY3UsIEEuPC9hdXRob3I+PGF1dGhvcj5Gcm9tbWVsdCwgTS48L2F1dGhvcj48YXV0aG9yPkdh
cnViYSwgTy48L2F1dGhvcj48YXV0aG9yPkpvaG5zb24sIFQuPC9hdXRob3I+PGF1dGhvcj5MYWks
IFcuPC9hdXRob3I+PGF1dGhvcj5NYWhnZXJlZnRlaCwgSi48L2F1dGhvcj48YXV0aG9yPlBpZ25h
dGVsbGksIFIuPC9hdXRob3I+PGF1dGhvcj5QcmFrYXNoLCBBLjwvYXV0aG9yPjxhdXRob3I+U2Fj
aGRldmEsIFIuPC9hdXRob3I+PGF1dGhvcj5Tb3JpYW5vLCBCLjwvYXV0aG9yPjxhdXRob3I+U29z
bG93LCBKLjwvYXV0aG9yPjxhdXRob3I+U3B1cm5leSwgQy48L2F1dGhvcj48YXV0aG9yPlNyaXZh
c3RhdmEsIFMuPC9hdXRob3I+PGF1dGhvcj5UYXlsb3IsIEMuPC9hdXRob3I+PGF1dGhvcj5UaGFu
a2F2ZWwsIFAuPC9hdXRob3I+PGF1dGhvcj52YW4gZGVyIFZlbGRlLCBNLjwvYXV0aG9yPjxhdXRo
b3I+TWluaWNoLCBMLjwvYXV0aG9yPjxhdXRob3I+UGVkaWF0cmljIEhlYXJ0IE5ldHdvcmssIElu
dmVzdGlnYXRvcnM8L2F1dGhvcj48L2F1dGhvcnM+PC9jb250cmlidXRvcnM+PGF1dGgtYWRkcmVz
cz5Gcm9tIHRoZSBOaWNrbGF1cyBDaGlsZHJlbiZhcG9zO3MgSG9zcGl0YWwsIE1pYW1pLCBGTCAo
TC5MLik7IEJvc3RvbiBDaGlsZHJlbiZhcG9zO3MgSG9zcGl0YWwsIE1BIChTLkMuLCBBLlAuKTsg
TmF0aW9uYWwgSGVhcnQsIEx1bmcsIGFuZCBCbG9vZCBJbnN0aXR1dGUsIEJldGhlc2RhLCBNRCAo
TS5TLiwgRy5QLik7IE5ldyBFbmdsYW5kIFJlc2VhcmNoIEluc3RpdHV0ZXMsIFdhdGVydG93biwg
TUEgKFMuRy4sIEYuVC4pOyBDaGlsZHJlbiZhcG9zO3MgSG9zcGl0YWwgb2YgV2lzY29uc2luLCBN
aWx3YXVrZWUgKFAuRi4sIE0uRi4pOyBBbm4gJmFtcDsgUm9iZXJ0IEx1cmllIENoaWxkcmVuJmFw
b3M7cyBIb3NwaXRhbCwgQ2hpY2FnbywgSUwgKEouIENhbWFyZGEpOyBDaW5jaW5uYXRpIENoaWxk
cmVuJmFwb3M7cyBIb3NwaXRhbCBNZWRpY2FsIENlbnRlciwgT0ggKEouIENub3RhKTsgQ2hpbGRy
ZW4mYXBvcztzIEhvc3BpdGFsIG9mIFBoaWxhZGVscGhpYSwgUEEgKE0uQy4pOyBIb3NwaXRhbCBm
b3IgU2ljayBDaGlsZHJlbiwgVG9yb250bywgT04sIENhbmFkYSAoQS5ELik7IFRleGFzIENoaWxk
cmVuJmFwb3M7cyBIb3NwaXRhbCwgSG91c3RvbiAoTy5HLiwgUi5QLik7IFJpbGV5IEhvc3BpdGFs
IGZvciBDaGlsZHJlbiBhdCBJbmRpYW5hIFVuaXZlcnNpdHkgSGVhbHRoLCBJbmRpYW5hcG9saXMg
KFQuSi4pOyBDaGlsZHJlbiZhcG9zO3MgSG9zcGl0YWwgb2YgT3JhbmdlIENvdW50eSwgQ0EgKFcu
TC4pOyBDaGlsZHJlbiZhcG9zO3MgSG9zcGl0YWwgYXQgTW9udGVmaW9yZSwgQnJvbngsIE5ZIChK
Lk0uKTsgQ2hpbGRyZW4mYXBvcztzIEhlYWx0aGNhcmUgb2YgQXRsYW50YSwgR0EgKFIuUy4pOyBT
ZWF0dGxlIENoaWxkcmVuJmFwb3M7cyBIb3NwaXRhbCwgV0EgKEIuUy4pOyBWYW5kZXJiaWx0IFVu
aXZlcnNpdHkgTWVkaWNhbCBDZW50ZXIsIE5hc2h2aWxsZSwgVE4gKEouUy4pOyBDaGlsZHJlbiZh
cG9zO3MgTmF0aW9uYWwgSGVhbHRoIFN5c3RlbSwgV2FzaGluZ3RvbiwgREMgKEMuUy4pOyBNb3Vu
dCBTaW5haSBNZWRpY2FsIENlbnRlciwgTmV3IFlvcmssIE5ZIChTLlMuKTsgTWVkaWNhbCBVbml2
ZXJzaXR5IG9mIFNvdXRoIENhcm9saW5hLCBDaGFybGVzdG9uIChDLlQuKTsgQ2hpbGRyZW4mYXBv
cztzIEhlYWx0aCBEYWxsYXMsIFRYIChQLlQuKTsgQ1MgTW90dCBDaGlsZHJlbiZhcG9zO3MgSG9z
cGl0YWwsIEFubiBBcmJvciwgTUkgKE0udi5kLlYuKTsgYW5kIFVuaXZlcnNpdHkgb2YgVXRhaCwg
U2FsdCBMYWtlIENpdHkgKEwuTS4pLiBsZW9sb3Blem1kQGdtYWlsLmNvbS4mI3hEO0Zyb20gdGhl
IE5pY2tsYXVzIENoaWxkcmVuJmFwb3M7cyBIb3NwaXRhbCwgTWlhbWksIEZMIChMLkwuKTsgQm9z
dG9uIENoaWxkcmVuJmFwb3M7cyBIb3NwaXRhbCwgTUEgKFMuQy4sIEEuUC4pOyBOYXRpb25hbCBI
ZWFydCwgTHVuZywgYW5kIEJsb29kIEluc3RpdHV0ZSwgQmV0aGVzZGEsIE1EIChNLlMuLCBHLlAu
KTsgTmV3IEVuZ2xhbmQgUmVzZWFyY2ggSW5zdGl0dXRlcywgV2F0ZXJ0b3duLCBNQSAoUy5HLiwg
Ri5ULik7IENoaWxkcmVuJmFwb3M7cyBIb3NwaXRhbCBvZiBXaXNjb25zaW4sIE1pbHdhdWtlZSAo
UC5GLiwgTS5GLik7IEFubiAmYW1wOyBSb2JlcnQgTHVyaWUgQ2hpbGRyZW4mYXBvcztzIEhvc3Bp
dGFsLCBDaGljYWdvLCBJTCAoSi4gQ2FtYXJkYSk7IENpbmNpbm5hdGkgQ2hpbGRyZW4mYXBvcztz
IEhvc3BpdGFsIE1lZGljYWwgQ2VudGVyLCBPSCAoSi4gQ25vdGEpOyBDaGlsZHJlbiZhcG9zO3Mg
SG9zcGl0YWwgb2YgUGhpbGFkZWxwaGlhLCBQQSAoTS5DLik7IEhvc3BpdGFsIGZvciBTaWNrIENo
aWxkcmVuLCBUb3JvbnRvLCBPTiwgQ2FuYWRhIChBLkQuKTsgVGV4YXMgQ2hpbGRyZW4mYXBvcztz
IEhvc3BpdGFsLCBIb3VzdG9uIChPLkcuLCBSLlAuKTsgUmlsZXkgSG9zcGl0YWwgZm9yIENoaWxk
cmVuIGF0IEluZGlhbmEgVW5pdmVyc2l0eSBIZWFsdGgsIEluZGlhbmFwb2xpcyAoVC5KLik7IENo
aWxkcmVuJmFwb3M7cyBIb3NwaXRhbCBvZiBPcmFuZ2UgQ291bnR5LCBDQSAoVy5MLik7IENoaWxk
cmVuJmFwb3M7cyBIb3NwaXRhbCBhdCBNb250ZWZpb3JlLCBCcm9ueCwgTlkgKEouTS4pOyBDaGls
ZHJlbiZhcG9zO3MgSGVhbHRoY2FyZSBvZiBBdGxhbnRhLCBHQSAoUi5TLik7IFNlYXR0bGUgQ2hp
bGRyZW4mYXBvcztzIEhvc3BpdGFsLCBXQSAoQi5TLik7IFZhbmRlcmJpbHQgVW5pdmVyc2l0eSBN
ZWRpY2FsIENlbnRlciwgTmFzaHZpbGxlLCBUTiAoSi5TLik7IENoaWxkcmVuJmFwb3M7cyBOYXRp
b25hbCBIZWFsdGggU3lzdGVtLCBXYXNoaW5ndG9uLCBEQyAoQy5TLik7IE1vdW50IFNpbmFpIE1l
ZGljYWwgQ2VudGVyLCBOZXcgWW9yaywgTlkgKFMuUy4pOyBNZWRpY2FsIFVuaXZlcnNpdHkgb2Yg
U291dGggQ2Fyb2xpbmEsIENoYXJsZXN0b24gKEMuVC4pOyBDaGlsZHJlbiZhcG9zO3MgSGVhbHRo
IERhbGxhcywgVFggKFAuVC4pOyBDUyBNb3R0IENoaWxkcmVuJmFwb3M7cyBIb3NwaXRhbCwgQW5u
IEFyYm9yLCBNSSAoTS52LmQuVi4pOyBhbmQgVW5pdmVyc2l0eSBvZiBVdGFoLCBTYWx0IExha2Ug
Q2l0eSAoTC5NLikuPC9hdXRoLWFkZHJlc3M+PHRpdGxlcz48dGl0bGU+UmVsYXRpb25zaGlwIG9m
IEVjaG9jYXJkaW9ncmFwaGljIFogU2NvcmVzIEFkanVzdGVkIGZvciBCb2R5IFN1cmZhY2UgQXJl
YSB0byBBZ2UsIFNleCwgUmFjZSwgYW5kIEV0aG5pY2l0eTogVGhlIFBlZGlhdHJpYyBIZWFydCBO
ZXR3b3JrIE5vcm1hbCBFY2hvY2FyZGlvZ3JhbSBEYXRhYmFzZTwvdGl0bGU+PHNlY29uZGFyeS10
aXRsZT5DaXJjIENhcmRpb3Zhc2MgSW1hZ2luZzwvc2Vjb25kYXJ5LXRpdGxlPjwvdGl0bGVzPjxw
ZXJpb2RpY2FsPjxmdWxsLXRpdGxlPkNpcmMgQ2FyZGlvdmFzYyBJbWFnaW5nPC9mdWxsLXRpdGxl
PjwvcGVyaW9kaWNhbD48dm9sdW1lPjEwPC92b2x1bWU+PG51bWJlcj4xMTwvbnVtYmVyPjxrZXl3
b3Jkcz48a2V5d29yZD5BZG9sZXNjZW50PC9rZXl3b3JkPjxrZXl3b3JkPkFnZSBGYWN0b3JzPC9r
ZXl3b3JkPjxrZXl3b3JkPipCb2R5IFN1cmZhY2UgQXJlYTwva2V5d29yZD48a2V5d29yZD5DaGls
ZDwva2V5d29yZD48a2V5d29yZD5DaGlsZCwgUHJlc2Nob29sPC9rZXl3b3JkPjxrZXl3b3JkPipD
b250aW5lbnRhbCBQb3B1bGF0aW9uIEdyb3Vwczwva2V5d29yZD48a2V5d29yZD5EYXRhYmFzZXMs
IEZhY3R1YWw8L2tleXdvcmQ+PGtleXdvcmQ+RWNob2NhcmRpb2dyYXBoeS8qbWV0aG9kczwva2V5
d29yZD48a2V5d29yZD4qRXRobmljIEdyb3Vwczwva2V5d29yZD48a2V5d29yZD5GZW1hbGU8L2tl
eXdvcmQ+PGtleXdvcmQ+SGVhbHRoeSBWb2x1bnRlZXJzPC9rZXl3b3JkPjxrZXl3b3JkPkhlYXJ0
LypkaWFnbm9zdGljIGltYWdpbmc8L2tleXdvcmQ+PGtleXdvcmQ+SHVtYW5zPC9rZXl3b3JkPjxr
ZXl3b3JkPk1hbGU8L2tleXdvcmQ+PGtleXdvcmQ+Tm9tb2dyYW1zPC9rZXl3b3JkPjxrZXl3b3Jk
Pk5vcnRoIEFtZXJpY2EvZXBpZGVtaW9sb2d5PC9rZXl3b3JkPjxrZXl3b3JkPlByZWRpY3RpdmUg
VmFsdWUgb2YgVGVzdHM8L2tleXdvcmQ+PGtleXdvcmQ+UmVwcm9kdWNpYmlsaXR5IG9mIFJlc3Vs
dHM8L2tleXdvcmQ+PGtleXdvcmQ+UmV0cm9zcGVjdGl2ZSBTdHVkaWVzPC9rZXl3b3JkPjxrZXl3
b3JkPlNhbXBsZSBTaXplPC9rZXl3b3JkPjxrZXl3b3JkPlNleCBGYWN0b3JzPC9rZXl3b3JkPjxr
ZXl3b3JkPmJvZHkgc3VyZmFjZSBhcmVhPC9rZXl3b3JkPjxrZXl3b3JkPmVjaG9jYXJkaW9ncmFw
aHk8L2tleXdvcmQ+PGtleXdvcmQ+aGVhcnQ8L2tleXdvcmQ+PC9rZXl3b3Jkcz48ZGF0ZXM+PHll
YXI+MjAxNzwveWVhcj48cHViLWRhdGVzPjxkYXRlPk5vdjwvZGF0ZT48L3B1Yi1kYXRlcz48L2Rh
dGVzPjxpc2JuPjE5NDItMDA4MCAoRWxlY3Ryb25pYykmI3hEOzE5NDEtOTY1MSAoTGlua2luZyk8
L2lzYm4+PGFjY2Vzc2lvbi1udW0+MjkxMzgyMzI8L2FjY2Vzc2lvbi1udW0+PHVybHM+PHJlbGF0
ZWQtdXJscz48dXJsPmh0dHBzOi8vd3d3Lm5jYmkubmxtLm5paC5nb3YvcHVibWVkLzI5MTM4MjMy
PC91cmw+PHVybD5odHRwczovL3d3dy5haGFqb3VybmFscy5vcmcvZG9pL3BkZi8xMC4xMTYxL0NJ
UkNJTUFHSU5HLjExNy4wMDY5Nzk/ZG93bmxvYWQ9dHJ1ZTwvdXJsPjwvcmVsYXRlZC11cmxzPjwv
dXJscz48Y3VzdG9tMj5QTUM1ODEyMzQ5PC9jdXN0b20yPjxlbGVjdHJvbmljLXJlc291cmNlLW51
bT4xMC4xMTYxL0NJUkNJTUFHSU5HLjExNy4wMDY5Nzk8L2VsZWN0cm9uaWMtcmVzb3VyY2UtbnVt
PjwvcmVjb3JkPjwvQ2l0ZT48L0VuZE5vdGU+AG==
</w:fldData>
        </w:fldChar>
      </w:r>
      <w:r w:rsidR="009E7CD3">
        <w:rPr>
          <w:rFonts w:asciiTheme="minorHAnsi" w:hAnsiTheme="minorHAnsi" w:cs="Arial"/>
          <w:color w:val="000000" w:themeColor="text1"/>
          <w:sz w:val="22"/>
          <w:szCs w:val="22"/>
          <w:lang w:val="en-GB"/>
        </w:rPr>
        <w:instrText xml:space="preserve"> ADDIN EN.CITE.DATA </w:instrText>
      </w:r>
      <w:r w:rsidR="009E7CD3">
        <w:rPr>
          <w:rFonts w:asciiTheme="minorHAnsi" w:hAnsiTheme="minorHAnsi" w:cs="Arial"/>
          <w:color w:val="000000" w:themeColor="text1"/>
          <w:sz w:val="22"/>
          <w:szCs w:val="22"/>
          <w:lang w:val="en-GB"/>
        </w:rPr>
      </w:r>
      <w:r w:rsidR="009E7CD3">
        <w:rPr>
          <w:rFonts w:asciiTheme="minorHAnsi" w:hAnsiTheme="minorHAnsi" w:cs="Arial"/>
          <w:color w:val="000000" w:themeColor="text1"/>
          <w:sz w:val="22"/>
          <w:szCs w:val="22"/>
          <w:lang w:val="en-GB"/>
        </w:rPr>
        <w:fldChar w:fldCharType="end"/>
      </w:r>
      <w:r w:rsidR="009E7CD3" w:rsidRPr="00B72865">
        <w:rPr>
          <w:rFonts w:asciiTheme="minorHAnsi" w:hAnsiTheme="minorHAnsi" w:cs="Arial"/>
          <w:color w:val="000000" w:themeColor="text1"/>
          <w:sz w:val="22"/>
          <w:szCs w:val="22"/>
          <w:lang w:val="en-GB"/>
        </w:rPr>
      </w:r>
      <w:r w:rsidR="009E7CD3" w:rsidRPr="00B72865">
        <w:rPr>
          <w:rFonts w:asciiTheme="minorHAnsi" w:hAnsiTheme="minorHAnsi" w:cs="Arial"/>
          <w:color w:val="000000" w:themeColor="text1"/>
          <w:sz w:val="22"/>
          <w:szCs w:val="22"/>
          <w:lang w:val="en-GB"/>
        </w:rPr>
        <w:fldChar w:fldCharType="separate"/>
      </w:r>
      <w:r w:rsidR="009E7CD3" w:rsidRPr="0077523D">
        <w:rPr>
          <w:rFonts w:asciiTheme="minorHAnsi" w:hAnsiTheme="minorHAnsi" w:cs="Arial"/>
          <w:noProof/>
          <w:color w:val="000000" w:themeColor="text1"/>
          <w:sz w:val="22"/>
          <w:szCs w:val="22"/>
          <w:vertAlign w:val="superscript"/>
          <w:lang w:val="en-GB"/>
        </w:rPr>
        <w:t>2</w:t>
      </w:r>
      <w:r w:rsidR="009E7CD3" w:rsidRPr="00B72865">
        <w:rPr>
          <w:rFonts w:asciiTheme="minorHAnsi" w:hAnsiTheme="minorHAnsi" w:cs="Arial"/>
          <w:color w:val="000000" w:themeColor="text1"/>
          <w:sz w:val="22"/>
          <w:szCs w:val="22"/>
          <w:lang w:val="en-GB"/>
        </w:rPr>
        <w:fldChar w:fldCharType="end"/>
      </w:r>
      <w:r w:rsidR="0077523D">
        <w:rPr>
          <w:rFonts w:asciiTheme="minorHAnsi" w:hAnsiTheme="minorHAnsi" w:cs="Arial"/>
          <w:color w:val="000000" w:themeColor="text1"/>
          <w:sz w:val="22"/>
          <w:szCs w:val="22"/>
          <w:lang w:val="en-US"/>
        </w:rPr>
        <w:t>.</w:t>
      </w:r>
      <w:r w:rsidR="009E7CD3" w:rsidRPr="00B72865">
        <w:rPr>
          <w:rFonts w:asciiTheme="minorHAnsi" w:hAnsiTheme="minorHAnsi" w:cs="Arial"/>
          <w:color w:val="000000" w:themeColor="text1"/>
          <w:sz w:val="22"/>
          <w:szCs w:val="22"/>
          <w:lang w:val="en-GB"/>
        </w:rPr>
        <w:t xml:space="preserve"> </w:t>
      </w:r>
      <w:r w:rsidR="00DC31EB" w:rsidRPr="00B72865">
        <w:rPr>
          <w:rFonts w:asciiTheme="minorHAnsi" w:hAnsiTheme="minorHAnsi" w:cs="Arial"/>
          <w:color w:val="000000" w:themeColor="text1"/>
          <w:sz w:val="22"/>
          <w:szCs w:val="22"/>
          <w:lang w:val="en-GB"/>
        </w:rPr>
        <w:fldChar w:fldCharType="begin" w:fldLock="1"/>
      </w:r>
      <w:r w:rsidR="00DC31EB" w:rsidRPr="00B72865">
        <w:rPr>
          <w:rFonts w:asciiTheme="minorHAnsi" w:hAnsiTheme="minorHAnsi" w:cs="Arial"/>
          <w:color w:val="000000" w:themeColor="text1"/>
          <w:sz w:val="22"/>
          <w:szCs w:val="22"/>
          <w:lang w:val="en-GB"/>
        </w:rPr>
        <w:instrText>ADDIN CSL_CITATION {"citationItems":[{"id":"ITEM-1","itemData":{"DOI":"10.1161/CIRCIMAGING.117.006979","ISSN":"1941-9651","author":[{"dropping-particle":"","family":"Lopez","given":"Leo","non-dropping-particle":"","parse-names":false,"suffix":""},{"dropping-particle":"","family":"Colan","given":"Steven","non-dropping-particle":"","parse-names":false,"suffix":""},{"dropping-particle":"","family":"Stylianou","given":"Mario","non-dropping-particle":"","parse-names":false,"suffix":""},{"dropping-particle":"","family":"Granger","given":"Suzanne","non-dropping-particle":"","parse-names":false,"suffix":""},{"dropping-particle":"","family":"Trachtenberg","given":"Felicia","non-dropping-particle":"","parse-names":false,"suffix":""},{"dropping-particle":"","family":"Frommelt","given":"Peter","non-dropping-particle":"","parse-names":false,"suffix":""},{"dropping-particle":"","family":"Pearson","given":"Gail","non-dropping-particle":"","parse-names":false,"suffix":""},{"dropping-particle":"","family":"Camarda","given":"Joseph","non-dropping-particle":"","parse-names":false,"suffix":""},{"dropping-particle":"","family":"Cnota","given":"James","non-dropping-particle":"","parse-names":false,"suffix":""},{"dropping-particle":"","family":"Cohen","given":"Meryl","non-dropping-particle":"","parse-names":false,"suffix":""},{"dropping-particle":"","family":"Dragulescu","given":"Andreea","non-dropping-particle":"","parse-names":false,"suffix":""},{"dropping-particle":"","family":"Frommelt","given":"Michele","non-dropping-particle":"","parse-names":false,"suffix":""},{"dropping-particle":"","family":"Garuba","given":"Olukayode","non-dropping-particle":"","parse-names":false,"suffix":""},{"dropping-particle":"","family":"Johnson","given":"Tiffanie","non-dropping-particle":"","parse-names":false,"suffix":""},{"dropping-particle":"","family":"Lai","given":"Wyman","non-dropping-particle":"","parse-names":false,"suffix":""},{"dropping-particle":"","family":"Mahgerefteh","given":"Joseph","non-dropping-particle":"","parse-names":false,"suffix":""},{"dropping-particle":"","family":"Pignatelli","given":"Ricardo","non-dropping-particle":"","parse-names":false,"suffix":""},{"dropping-particle":"","family":"Prakash","given":"Ashwin","non-dropping-particle":"","parse-names":false,"suffix":""},{"dropping-particle":"","family":"Sachdeva","given":"Ritu","non-dropping-particle":"","parse-names":false,"suffix":""},{"dropping-particle":"","family":"Soriano","given":"Brian","non-dropping-particle":"","parse-names":false,"suffix":""},{"dropping-particle":"","family":"Soslow","given":"Jonathan","non-dropping-particle":"","parse-names":false,"suffix":""},{"dropping-particle":"","family":"Spurney","given":"Christopher","non-dropping-particle":"","parse-names":false,"suffix":""},{"dropping-particle":"","family":"Srivastava","given":"Shubhika","non-dropping-particle":"","parse-names":false,"suffix":""},{"dropping-particle":"","family":"Taylor","given":"Carolyn","non-dropping-particle":"","parse-names":false,"suffix":""},{"dropping-particle":"","family":"Thankavel","given":"Poonam","non-dropping-particle":"","parse-names":false,"suffix":""},{"dropping-particle":"","family":"Velde","given":"Mary","non-dropping-particle":"van der","parse-names":false,"suffix":""},{"dropping-particle":"","family":"Minich","given":"LuAnn","non-dropping-particle":"","parse-names":false,"suffix":""}],"container-title":"Circulation: Cardiovascular Imaging","id":"ITEM-1","issue":"11","issued":{"date-parts":[["2017","11"]]},"title":"Relationship of Echocardiographic Z Scores Adjusted for Body Surface Area to Age, Sex, Race, and Ethnicity","type":"article-journal","volume":"10"},"uris":["http://www.mendeley.com/documents/?uuid=88cfc797-0f39-4a5b-9fec-939883e3fef1"]}],"mendeley":{"formattedCitation":"&lt;span style=\"baseline\"&gt;[&lt;span style=\"baseline\"&gt;5&lt;/span&gt;]&lt;/span&gt;","plainTextFormattedCitation":"[5]","previouslyFormattedCitation":"&lt;span style=\"baseline\"&gt;[&lt;span style=\"baseline\"&gt;6&lt;/span&gt;]&lt;/span&gt;"},"properties":{"noteIndex":0},"schema":"https://github.com/citation-style-language/schema/raw/master/csl-citation.json"}</w:instrText>
      </w:r>
      <w:r w:rsidR="00DC31EB" w:rsidRPr="00B72865">
        <w:rPr>
          <w:rFonts w:asciiTheme="minorHAnsi" w:hAnsiTheme="minorHAnsi" w:cs="Arial"/>
          <w:color w:val="000000" w:themeColor="text1"/>
          <w:sz w:val="22"/>
          <w:szCs w:val="22"/>
          <w:lang w:val="en-GB"/>
        </w:rPr>
        <w:fldChar w:fldCharType="end"/>
      </w:r>
      <w:r w:rsidR="00DC31EB" w:rsidRPr="00B72865">
        <w:rPr>
          <w:rFonts w:asciiTheme="minorHAnsi" w:hAnsiTheme="minorHAnsi" w:cs="Arial"/>
          <w:color w:val="000000" w:themeColor="text1"/>
          <w:sz w:val="22"/>
          <w:szCs w:val="22"/>
          <w:lang w:val="en-US"/>
        </w:rPr>
        <w:t>In patients &gt;15 years, measurements were performed in diastole using the leading-edge-to-leading-edge method and normative data from Devereurx et al. were used</w:t>
      </w:r>
      <w:r w:rsidR="009E7CD3" w:rsidRPr="00B72865">
        <w:rPr>
          <w:rFonts w:asciiTheme="minorHAnsi" w:hAnsiTheme="minorHAnsi" w:cs="Arial"/>
          <w:color w:val="000000" w:themeColor="text1"/>
          <w:sz w:val="22"/>
          <w:szCs w:val="22"/>
          <w:lang w:val="en-US"/>
        </w:rPr>
        <w:fldChar w:fldCharType="begin">
          <w:fldData xml:space="preserve">PEVuZE5vdGU+PENpdGU+PEF1dGhvcj5EZXZlcmV1eDwvQXV0aG9yPjxZZWFyPjIwMTI8L1llYXI+
PFJlY051bT4zODA3PC9SZWNOdW0+PERpc3BsYXlUZXh0PjxzdHlsZSBmYWNlPSJzdXBlcnNjcmlw
dCI+Mzwvc3R5bGU+PC9EaXNwbGF5VGV4dD48cmVjb3JkPjxyZWMtbnVtYmVyPjM4MDc8L3JlYy1u
dW1iZXI+PGZvcmVpZ24ta2V5cz48a2V5IGFwcD0iRU4iIGRiLWlkPSJmZmFyZmR6ZDJ3NXZlY2Uw
NXp0cHpkenBmcnpyc2Eyd3B4ZmYiIHRpbWVzdGFtcD0iMTYxNjc1MzEwNyIgZ3VpZD0iODVkNmE2
NDQtZmMwZC00YmVlLThkODEtMTdmMWI0MTFjNWU3Ij4zODA3PC9rZXk+PC9mb3JlaWduLWtleXM+
PHJlZi10eXBlIG5hbWU9IkpvdXJuYWwgQXJ0aWNsZSI+MTc8L3JlZi10eXBlPjxjb250cmlidXRv
cnM+PGF1dGhvcnM+PGF1dGhvcj5EZXZlcmV1eCwgUi4gQi48L2F1dGhvcj48YXV0aG9yPmRlIFNp
bW9uZSwgRy48L2F1dGhvcj48YXV0aG9yPkFybmV0dCwgRC4gSy48L2F1dGhvcj48YXV0aG9yPkJl
c3QsIEwuIEcuPC9hdXRob3I+PGF1dGhvcj5Cb2Vyd2lua2xlLCBFLjwvYXV0aG9yPjxhdXRob3I+
SG93YXJkLCBCLiBWLjwvYXV0aG9yPjxhdXRob3I+S2l0em1hbiwgRC48L2F1dGhvcj48YXV0aG9y
PkxlZSwgRS4gVC48L2F1dGhvcj48YXV0aG9yPk1vc2xleSwgVC4gSC4sIEpyLjwvYXV0aG9yPjxh
dXRob3I+V2VkZXIsIEEuPC9hdXRob3I+PGF1dGhvcj5Sb21hbiwgTS4gSi48L2F1dGhvcj48L2F1
dGhvcnM+PC9jb250cmlidXRvcnM+PGF1dGgtYWRkcmVzcz5HcmVlbmJlcmcgRGl2aXNpb24gb2Yg
Q2FyZGlvbG9neSwgV2VpbGwgQ29ybmVsbCBNZWRpY2FsIENvbGxlZ2UsIE5ldyBZb3JrLCBOZXcg
WW9yaywgVVNBLiByYmRldmVyZUBtZWQuY29ybmVsbC5lZHU8L2F1dGgtYWRkcmVzcz48dGl0bGVz
Pjx0aXRsZT5Ob3JtYWwgbGltaXRzIGluIHJlbGF0aW9uIHRvIGFnZSwgYm9keSBzaXplIGFuZCBn
ZW5kZXIgb2YgdHdvLWRpbWVuc2lvbmFsIGVjaG9jYXJkaW9ncmFwaGljIGFvcnRpYyByb290IGRp
bWVuc2lvbnMgaW4gcGVyc29ucyAmZ3Q7Lz0xNSB5ZWFycyBvZiBhZ2U8L3RpdGxlPjxzZWNvbmRh
cnktdGl0bGU+QW0gSiBDYXJkaW9sPC9zZWNvbmRhcnktdGl0bGU+PC90aXRsZXM+PHBlcmlvZGlj
YWw+PGZ1bGwtdGl0bGU+VGhlIEFtZXJpY2FuIGpvdXJuYWwgb2YgY2FyZGlvbG9neTwvZnVsbC10
aXRsZT48YWJici0xPkFtIEogQ2FyZGlvbDwvYWJici0xPjwvcGVyaW9kaWNhbD48cGFnZXM+MTE4
OS05NDwvcGFnZXM+PHZvbHVtZT4xMTA8L3ZvbHVtZT48bnVtYmVyPjg8L251bWJlcj48a2V5d29y
ZHM+PGtleXdvcmQ+QWRvbGVzY2VudDwva2V5d29yZD48a2V5d29yZD5BZHVsdDwva2V5d29yZD48
a2V5d29yZD5BZ2VkPC9rZXl3b3JkPjxrZXl3b3JkPkFnaW5nLypwaHlzaW9sb2d5PC9rZXl3b3Jk
PjxrZXl3b3JkPkFuYWx5c2lzIG9mIFZhcmlhbmNlPC9rZXl3b3JkPjxrZXl3b3JkPkFvcnRhLCBU
aG9yYWNpYy8qYW5hdG9teSAmYW1wOyBoaXN0b2xvZ3kvZGlhZ25vc3RpYyBpbWFnaW5nPC9rZXl3
b3JkPjxrZXl3b3JkPkJvZHkgU2l6ZTwva2V5d29yZD48a2V5d29yZD5FY2hvY2FyZGlvZ3JhcGh5
LyptZXRob2RzPC9rZXl3b3JkPjxrZXl3b3JkPkZlbWFsZTwva2V5d29yZD48a2V5d29yZD5IdW1h
bnM8L2tleXdvcmQ+PGtleXdvcmQ+TGluZWFyIE1vZGVsczwva2V5d29yZD48a2V5d29yZD5NYWxl
PC9rZXl3b3JkPjxrZXl3b3JkPk1pZGRsZSBBZ2VkPC9rZXl3b3JkPjxrZXl3b3JkPlJlZmVyZW5j
ZSBWYWx1ZXM8L2tleXdvcmQ+PGtleXdvcmQ+U2V4IEZhY3RvcnM8L2tleXdvcmQ+PC9rZXl3b3Jk
cz48ZGF0ZXM+PHllYXI+MjAxMjwveWVhcj48cHViLWRhdGVzPjxkYXRlPk9jdCAxNTwvZGF0ZT48
L3B1Yi1kYXRlcz48L2RhdGVzPjxpc2JuPjE4NzktMTkxMyAoRWxlY3Ryb25pYykmI3hEOzAwMDIt
OTE0OSAoTGlua2luZyk8L2lzYm4+PGFjY2Vzc2lvbi1udW0+MjI3NzA5MzY8L2FjY2Vzc2lvbi1u
dW0+PHVybHM+PHJlbGF0ZWQtdXJscz48dXJsPmh0dHBzOi8vd3d3Lm5jYmkubmxtLm5paC5nb3Yv
cHVibWVkLzIyNzcwOTM2PC91cmw+PHVybD5odHRwczovL3d3dy5uY2JpLm5sbS5uaWguZ292L3Bt
Yy9hcnRpY2xlcy9QTUMzNDYyMjk1L3BkZi9uaWhtcy0zOTM2MzMucGRmPC91cmw+PC9yZWxhdGVk
LXVybHM+PC91cmxzPjxjdXN0b20yPlBNQzM0NjIyOTU8L2N1c3RvbTI+PGVsZWN0cm9uaWMtcmVz
b3VyY2UtbnVtPjEwLjEwMTYvai5hbWpjYXJkLjIwMTIuMDUuMDYzPC9lbGVjdHJvbmljLXJlc291
cmNlLW51bT48L3JlY29yZD48L0NpdGU+PC9FbmROb3RlPn==
</w:fldData>
        </w:fldChar>
      </w:r>
      <w:r w:rsidR="009E7CD3">
        <w:rPr>
          <w:rFonts w:asciiTheme="minorHAnsi" w:hAnsiTheme="minorHAnsi" w:cs="Arial"/>
          <w:color w:val="000000" w:themeColor="text1"/>
          <w:sz w:val="22"/>
          <w:szCs w:val="22"/>
          <w:lang w:val="en-US"/>
        </w:rPr>
        <w:instrText xml:space="preserve"> ADDIN EN.CITE </w:instrText>
      </w:r>
      <w:r w:rsidR="009E7CD3">
        <w:rPr>
          <w:rFonts w:asciiTheme="minorHAnsi" w:hAnsiTheme="minorHAnsi" w:cs="Arial"/>
          <w:color w:val="000000" w:themeColor="text1"/>
          <w:sz w:val="22"/>
          <w:szCs w:val="22"/>
          <w:lang w:val="en-US"/>
        </w:rPr>
        <w:fldChar w:fldCharType="begin">
          <w:fldData xml:space="preserve">PEVuZE5vdGU+PENpdGU+PEF1dGhvcj5EZXZlcmV1eDwvQXV0aG9yPjxZZWFyPjIwMTI8L1llYXI+
PFJlY051bT4zODA3PC9SZWNOdW0+PERpc3BsYXlUZXh0PjxzdHlsZSBmYWNlPSJzdXBlcnNjcmlw
dCI+Mzwvc3R5bGU+PC9EaXNwbGF5VGV4dD48cmVjb3JkPjxyZWMtbnVtYmVyPjM4MDc8L3JlYy1u
dW1iZXI+PGZvcmVpZ24ta2V5cz48a2V5IGFwcD0iRU4iIGRiLWlkPSJmZmFyZmR6ZDJ3NXZlY2Uw
NXp0cHpkenBmcnpyc2Eyd3B4ZmYiIHRpbWVzdGFtcD0iMTYxNjc1MzEwNyIgZ3VpZD0iODVkNmE2
NDQtZmMwZC00YmVlLThkODEtMTdmMWI0MTFjNWU3Ij4zODA3PC9rZXk+PC9mb3JlaWduLWtleXM+
PHJlZi10eXBlIG5hbWU9IkpvdXJuYWwgQXJ0aWNsZSI+MTc8L3JlZi10eXBlPjxjb250cmlidXRv
cnM+PGF1dGhvcnM+PGF1dGhvcj5EZXZlcmV1eCwgUi4gQi48L2F1dGhvcj48YXV0aG9yPmRlIFNp
bW9uZSwgRy48L2F1dGhvcj48YXV0aG9yPkFybmV0dCwgRC4gSy48L2F1dGhvcj48YXV0aG9yPkJl
c3QsIEwuIEcuPC9hdXRob3I+PGF1dGhvcj5Cb2Vyd2lua2xlLCBFLjwvYXV0aG9yPjxhdXRob3I+
SG93YXJkLCBCLiBWLjwvYXV0aG9yPjxhdXRob3I+S2l0em1hbiwgRC48L2F1dGhvcj48YXV0aG9y
PkxlZSwgRS4gVC48L2F1dGhvcj48YXV0aG9yPk1vc2xleSwgVC4gSC4sIEpyLjwvYXV0aG9yPjxh
dXRob3I+V2VkZXIsIEEuPC9hdXRob3I+PGF1dGhvcj5Sb21hbiwgTS4gSi48L2F1dGhvcj48L2F1
dGhvcnM+PC9jb250cmlidXRvcnM+PGF1dGgtYWRkcmVzcz5HcmVlbmJlcmcgRGl2aXNpb24gb2Yg
Q2FyZGlvbG9neSwgV2VpbGwgQ29ybmVsbCBNZWRpY2FsIENvbGxlZ2UsIE5ldyBZb3JrLCBOZXcg
WW9yaywgVVNBLiByYmRldmVyZUBtZWQuY29ybmVsbC5lZHU8L2F1dGgtYWRkcmVzcz48dGl0bGVz
Pjx0aXRsZT5Ob3JtYWwgbGltaXRzIGluIHJlbGF0aW9uIHRvIGFnZSwgYm9keSBzaXplIGFuZCBn
ZW5kZXIgb2YgdHdvLWRpbWVuc2lvbmFsIGVjaG9jYXJkaW9ncmFwaGljIGFvcnRpYyByb290IGRp
bWVuc2lvbnMgaW4gcGVyc29ucyAmZ3Q7Lz0xNSB5ZWFycyBvZiBhZ2U8L3RpdGxlPjxzZWNvbmRh
cnktdGl0bGU+QW0gSiBDYXJkaW9sPC9zZWNvbmRhcnktdGl0bGU+PC90aXRsZXM+PHBlcmlvZGlj
YWw+PGZ1bGwtdGl0bGU+VGhlIEFtZXJpY2FuIGpvdXJuYWwgb2YgY2FyZGlvbG9neTwvZnVsbC10
aXRsZT48YWJici0xPkFtIEogQ2FyZGlvbDwvYWJici0xPjwvcGVyaW9kaWNhbD48cGFnZXM+MTE4
OS05NDwvcGFnZXM+PHZvbHVtZT4xMTA8L3ZvbHVtZT48bnVtYmVyPjg8L251bWJlcj48a2V5d29y
ZHM+PGtleXdvcmQ+QWRvbGVzY2VudDwva2V5d29yZD48a2V5d29yZD5BZHVsdDwva2V5d29yZD48
a2V5d29yZD5BZ2VkPC9rZXl3b3JkPjxrZXl3b3JkPkFnaW5nLypwaHlzaW9sb2d5PC9rZXl3b3Jk
PjxrZXl3b3JkPkFuYWx5c2lzIG9mIFZhcmlhbmNlPC9rZXl3b3JkPjxrZXl3b3JkPkFvcnRhLCBU
aG9yYWNpYy8qYW5hdG9teSAmYW1wOyBoaXN0b2xvZ3kvZGlhZ25vc3RpYyBpbWFnaW5nPC9rZXl3
b3JkPjxrZXl3b3JkPkJvZHkgU2l6ZTwva2V5d29yZD48a2V5d29yZD5FY2hvY2FyZGlvZ3JhcGh5
LyptZXRob2RzPC9rZXl3b3JkPjxrZXl3b3JkPkZlbWFsZTwva2V5d29yZD48a2V5d29yZD5IdW1h
bnM8L2tleXdvcmQ+PGtleXdvcmQ+TGluZWFyIE1vZGVsczwva2V5d29yZD48a2V5d29yZD5NYWxl
PC9rZXl3b3JkPjxrZXl3b3JkPk1pZGRsZSBBZ2VkPC9rZXl3b3JkPjxrZXl3b3JkPlJlZmVyZW5j
ZSBWYWx1ZXM8L2tleXdvcmQ+PGtleXdvcmQ+U2V4IEZhY3RvcnM8L2tleXdvcmQ+PC9rZXl3b3Jk
cz48ZGF0ZXM+PHllYXI+MjAxMjwveWVhcj48cHViLWRhdGVzPjxkYXRlPk9jdCAxNTwvZGF0ZT48
L3B1Yi1kYXRlcz48L2RhdGVzPjxpc2JuPjE4NzktMTkxMyAoRWxlY3Ryb25pYykmI3hEOzAwMDIt
OTE0OSAoTGlua2luZyk8L2lzYm4+PGFjY2Vzc2lvbi1udW0+MjI3NzA5MzY8L2FjY2Vzc2lvbi1u
dW0+PHVybHM+PHJlbGF0ZWQtdXJscz48dXJsPmh0dHBzOi8vd3d3Lm5jYmkubmxtLm5paC5nb3Yv
cHVibWVkLzIyNzcwOTM2PC91cmw+PHVybD5odHRwczovL3d3dy5uY2JpLm5sbS5uaWguZ292L3Bt
Yy9hcnRpY2xlcy9QTUMzNDYyMjk1L3BkZi9uaWhtcy0zOTM2MzMucGRmPC91cmw+PC9yZWxhdGVk
LXVybHM+PC91cmxzPjxjdXN0b20yPlBNQzM0NjIyOTU8L2N1c3RvbTI+PGVsZWN0cm9uaWMtcmVz
b3VyY2UtbnVtPjEwLjEwMTYvai5hbWpjYXJkLjIwMTIuMDUuMDYzPC9lbGVjdHJvbmljLXJlc291
cmNlLW51bT48L3JlY29yZD48L0NpdGU+PC9FbmROb3RlPn==
</w:fldData>
        </w:fldChar>
      </w:r>
      <w:r w:rsidR="009E7CD3">
        <w:rPr>
          <w:rFonts w:asciiTheme="minorHAnsi" w:hAnsiTheme="minorHAnsi" w:cs="Arial"/>
          <w:color w:val="000000" w:themeColor="text1"/>
          <w:sz w:val="22"/>
          <w:szCs w:val="22"/>
          <w:lang w:val="en-US"/>
        </w:rPr>
        <w:instrText xml:space="preserve"> ADDIN EN.CITE.DATA </w:instrText>
      </w:r>
      <w:r w:rsidR="009E7CD3">
        <w:rPr>
          <w:rFonts w:asciiTheme="minorHAnsi" w:hAnsiTheme="minorHAnsi" w:cs="Arial"/>
          <w:color w:val="000000" w:themeColor="text1"/>
          <w:sz w:val="22"/>
          <w:szCs w:val="22"/>
          <w:lang w:val="en-US"/>
        </w:rPr>
      </w:r>
      <w:r w:rsidR="009E7CD3">
        <w:rPr>
          <w:rFonts w:asciiTheme="minorHAnsi" w:hAnsiTheme="minorHAnsi" w:cs="Arial"/>
          <w:color w:val="000000" w:themeColor="text1"/>
          <w:sz w:val="22"/>
          <w:szCs w:val="22"/>
          <w:lang w:val="en-US"/>
        </w:rPr>
        <w:fldChar w:fldCharType="end"/>
      </w:r>
      <w:r w:rsidR="009E7CD3" w:rsidRPr="00B72865">
        <w:rPr>
          <w:rFonts w:asciiTheme="minorHAnsi" w:hAnsiTheme="minorHAnsi" w:cs="Arial"/>
          <w:color w:val="000000" w:themeColor="text1"/>
          <w:sz w:val="22"/>
          <w:szCs w:val="22"/>
          <w:lang w:val="en-US"/>
        </w:rPr>
      </w:r>
      <w:r w:rsidR="009E7CD3" w:rsidRPr="00B72865">
        <w:rPr>
          <w:rFonts w:asciiTheme="minorHAnsi" w:hAnsiTheme="minorHAnsi" w:cs="Arial"/>
          <w:color w:val="000000" w:themeColor="text1"/>
          <w:sz w:val="22"/>
          <w:szCs w:val="22"/>
          <w:lang w:val="en-US"/>
        </w:rPr>
        <w:fldChar w:fldCharType="separate"/>
      </w:r>
      <w:r w:rsidR="009E7CD3" w:rsidRPr="0077523D">
        <w:rPr>
          <w:rFonts w:asciiTheme="minorHAnsi" w:hAnsiTheme="minorHAnsi" w:cs="Arial"/>
          <w:noProof/>
          <w:color w:val="000000" w:themeColor="text1"/>
          <w:sz w:val="22"/>
          <w:szCs w:val="22"/>
          <w:vertAlign w:val="superscript"/>
          <w:lang w:val="en-US"/>
        </w:rPr>
        <w:t>3</w:t>
      </w:r>
      <w:r w:rsidR="009E7CD3" w:rsidRPr="00B72865">
        <w:rPr>
          <w:rFonts w:asciiTheme="minorHAnsi" w:hAnsiTheme="minorHAnsi" w:cs="Arial"/>
          <w:color w:val="000000" w:themeColor="text1"/>
          <w:sz w:val="22"/>
          <w:szCs w:val="22"/>
          <w:lang w:val="en-US"/>
        </w:rPr>
        <w:fldChar w:fldCharType="end"/>
      </w:r>
      <w:r w:rsidR="0077523D">
        <w:rPr>
          <w:rFonts w:asciiTheme="minorHAnsi" w:hAnsiTheme="minorHAnsi" w:cs="Arial"/>
          <w:color w:val="000000" w:themeColor="text1"/>
          <w:sz w:val="22"/>
          <w:szCs w:val="22"/>
          <w:lang w:val="en-US"/>
        </w:rPr>
        <w:t>.</w:t>
      </w:r>
      <w:r w:rsidR="009E7CD3" w:rsidRPr="00B72865">
        <w:rPr>
          <w:rFonts w:asciiTheme="minorHAnsi" w:hAnsiTheme="minorHAnsi" w:cs="Arial"/>
          <w:sz w:val="22"/>
          <w:szCs w:val="22"/>
          <w:lang w:val="en-GB"/>
        </w:rPr>
        <w:t xml:space="preserve"> </w:t>
      </w:r>
    </w:p>
    <w:p w14:paraId="66C4517F" w14:textId="70554C1D" w:rsidR="00601BB0" w:rsidRPr="00B72865" w:rsidRDefault="00601BB0" w:rsidP="00A74F56">
      <w:pPr>
        <w:spacing w:after="120" w:line="480" w:lineRule="auto"/>
        <w:jc w:val="both"/>
        <w:rPr>
          <w:rFonts w:asciiTheme="minorHAnsi" w:hAnsiTheme="minorHAnsi" w:cs="Arial"/>
          <w:b/>
          <w:color w:val="000000" w:themeColor="text1"/>
          <w:sz w:val="22"/>
          <w:szCs w:val="22"/>
          <w:lang w:val="en-GB"/>
        </w:rPr>
      </w:pPr>
      <w:r w:rsidRPr="00B72865">
        <w:rPr>
          <w:rFonts w:asciiTheme="minorHAnsi" w:hAnsiTheme="minorHAnsi" w:cs="Arial"/>
          <w:b/>
          <w:color w:val="000000" w:themeColor="text1"/>
          <w:sz w:val="22"/>
          <w:szCs w:val="22"/>
          <w:lang w:val="en-GB"/>
        </w:rPr>
        <w:t>Targeted next-generation sequencing</w:t>
      </w:r>
    </w:p>
    <w:p w14:paraId="4DF1AEB5" w14:textId="1AFBE71B" w:rsidR="008A04C9" w:rsidRPr="00B72865" w:rsidRDefault="00601BB0" w:rsidP="00A74F56">
      <w:pPr>
        <w:spacing w:after="120" w:line="480" w:lineRule="auto"/>
        <w:jc w:val="both"/>
        <w:rPr>
          <w:rFonts w:asciiTheme="minorHAnsi" w:hAnsiTheme="minorHAnsi" w:cs="Arial"/>
          <w:sz w:val="22"/>
          <w:szCs w:val="22"/>
          <w:lang w:val="en-US"/>
        </w:rPr>
      </w:pPr>
      <w:r w:rsidRPr="00B72865">
        <w:rPr>
          <w:rFonts w:asciiTheme="minorHAnsi" w:hAnsiTheme="minorHAnsi" w:cs="Arial"/>
          <w:color w:val="000000" w:themeColor="text1"/>
          <w:sz w:val="22"/>
          <w:szCs w:val="22"/>
          <w:lang w:val="en-GB"/>
        </w:rPr>
        <w:t>Genomic DNA was extracted from peripheral blood using standard laboratory procedures. Targeted NGS (tNGS) was performed at the Institute for Human Genetics, University Medical Center Hamburg-Eppendorf, Hamburg, Germany</w:t>
      </w:r>
      <w:r w:rsidR="00250B6B" w:rsidRPr="00B72865">
        <w:rPr>
          <w:rFonts w:asciiTheme="minorHAnsi" w:hAnsiTheme="minorHAnsi" w:cs="Arial"/>
          <w:color w:val="000000" w:themeColor="text1"/>
          <w:sz w:val="22"/>
          <w:szCs w:val="22"/>
          <w:lang w:val="en-GB"/>
        </w:rPr>
        <w:t xml:space="preserve"> </w:t>
      </w:r>
      <w:r w:rsidR="00250B6B" w:rsidRPr="00B72865">
        <w:rPr>
          <w:rFonts w:asciiTheme="minorHAnsi" w:hAnsiTheme="minorHAnsi" w:cs="Arial"/>
          <w:sz w:val="22"/>
          <w:lang w:val="en-GB"/>
        </w:rPr>
        <w:t>as previously reported by our group</w:t>
      </w:r>
      <w:r w:rsidR="009E7CD3" w:rsidRPr="00B72865">
        <w:rPr>
          <w:rFonts w:asciiTheme="minorHAnsi" w:hAnsiTheme="minorHAnsi" w:cs="Arial"/>
          <w:sz w:val="22"/>
          <w:lang w:val="en-GB"/>
        </w:rPr>
        <w:fldChar w:fldCharType="begin">
          <w:fldData xml:space="preserve">PEVuZE5vdGU+PENpdGU+PEF1dGhvcj5SZW5uZXI8L0F1dGhvcj48WWVhcj4yMDE5PC9ZZWFyPjxS
ZWNOdW0+MzU5MjwvUmVjTnVtPjxEaXNwbGF5VGV4dD48c3R5bGUgZmFjZT0ic3VwZXJzY3JpcHQi
PjQ8L3N0eWxlPjwvRGlzcGxheVRleHQ+PHJlY29yZD48cmVjLW51bWJlcj4zNTkyPC9yZWMtbnVt
YmVyPjxmb3JlaWduLWtleXM+PGtleSBhcHA9IkVOIiBkYi1pZD0iZmZhcmZkemQydzV2ZWNlMDV6
dHB6ZHpwZnJ6cnNhMndweGZmIiB0aW1lc3RhbXA9IjE1NjE3MzI4NzQiIGd1aWQ9ImZjMTkwYzk2
LTA2MmUtNGIyOC1hMzUzLTI3NWVhY2RjNjIzMCI+MzU5Mjwva2V5PjwvZm9yZWlnbi1rZXlzPjxy
ZWYtdHlwZSBuYW1lPSJKb3VybmFsIEFydGljbGUiPjE3PC9yZWYtdHlwZT48Y29udHJpYnV0b3Jz
PjxhdXRob3JzPjxhdXRob3I+UmVubmVyLCBTLjwvYXV0aG9yPjxhdXRob3I+U2NodWxlciwgSC48
L2F1dGhvcj48YXV0aG9yPkFsYXdpLCBNLjwvYXV0aG9yPjxhdXRob3I+S29sYmUsIFYuPC9hdXRo
b3I+PGF1dGhvcj5SeWJjenluc2tpLCBNLjwvYXV0aG9yPjxhdXRob3I+V29pdHNjaGFjaCwgUi48
L2F1dGhvcj48YXV0aG9yPlNoZWlraHphZGVoLCBTLjwvYXV0aG9yPjxhdXRob3I+U3RhcmssIFYu
IEMuPC9hdXRob3I+PGF1dGhvcj5PbGZlLCBKLjwvYXV0aG9yPjxhdXRob3I+Um9zZXIsIEUuPC9h
dXRob3I+PGF1dGhvcj5TZWdnZXdpZXMsIEYuIFMuPC9hdXRob3I+PGF1dGhvcj5NYWhsbWFubiwg
QS48L2F1dGhvcj48YXV0aG9yPkhlbXBlbCwgTS48L2F1dGhvcj48YXV0aG9yPkhhcnRtYW5uLCBN
LiBKLjwvYXV0aG9yPjxhdXRob3I+SGlsbGVicmFuZCwgTS48L2F1dGhvcj48YXV0aG9yPldpZWN6
b3JlaywgRC48L2F1dGhvcj48YXV0aG9yPlZvbGssIEEuIEUuPC9hdXRob3I+PGF1dGhvcj5LbG90
aCwgSy48L2F1dGhvcj48YXV0aG9yPktvY2gtSG9ncmViZSwgTS48L2F1dGhvcj48YXV0aG9yPkFi
b3UgSmFtcmEsIFIuPC9hdXRob3I+PGF1dGhvcj5NaXR0ZXIsIEQuPC9hdXRob3I+PGF1dGhvcj5B
bHRtdWxsZXIsIEouPC9hdXRob3I+PGF1dGhvcj5XZXktRmFicml6aXVzLCBBLjwvYXV0aG9yPjxh
dXRob3I+UGV0ZXJzZW4sIEMuPC9hdXRob3I+PGF1dGhvcj5SYXUsIEkuPC9hdXRob3I+PGF1dGhv
cj5Cb3JjaywgRy48L2F1dGhvcj48YXV0aG9yPkt1YmlzY2gsIEMuPC9hdXRob3I+PGF1dGhvcj5N
aXIsIFQuIFMuPC9hdXRob3I+PGF1dGhvcj52b24gS29kb2xpdHNjaCwgWS48L2F1dGhvcj48YXV0
aG9yPkt1dHNjaGUsIEsuPC9hdXRob3I+PGF1dGhvcj5Sb3NlbmJlcmdlciwgRy48L2F1dGhvcj48
L2F1dGhvcnM+PC9jb250cmlidXRvcnM+PGF1dGgtYWRkcmVzcz5JbnN0aXR1dGUgb2YgSHVtYW4g
R2VuZXRpY3MsIFVuaXZlcnNpdHkgTWVkaWNhbCBDZW50ZXIgSGFtYnVyZy1FcHBlbmRvcmYsIEhh
bWJ1cmcsIEdlcm1hbnkuJiN4RDtDZW50cmUgb2YgQ2FyZGlvbG9neSBhbmQgQ2FyZGlvdmFzY3Vs
YXIgU3VyZ2VyeSwgVW5pdmVyc2l0eSBIZWFydCBDZW50ZXIsIEhhbWJ1cmcsIEdlcm1hbnkuJiN4
RDtCaW9pbmZvcm1hdGljcyBDb3JlLCBVbml2ZXJzaXR5IE1lZGljYWwgQ2VudGVyIEhhbWJ1cmct
RXBwZW5kb3JmLCBIYW1idXJnLCBHZXJtYW55LiYjeEQ7UGVkaWF0cmljIENhcmRpb2xvZ3kgQ2xp
bmljLCBVbml2ZXJzaXR5IEhlYXJ0IENlbnRlciwgSGFtYnVyZywgR2VybWFueS4mI3hEO0tsaW5p
ayBmdXIgSGVyei0gdW5kIEdlZmFzc2tyYW5raGVpdGVuLCBLbGluaWt1bSBTdHV0dGdhcnQtS2F0
aGFyaW5lbmhvc3BpdGFsLCBTdHV0dGdhcnQsIEdlcm1hbnkuJiN4RDtEZXBhcnRtZW50IG9mIFBl
ZGlhdHJpY3MsIFVuaXZlcnNpdHkgTWVkaWNhbCBDZW50ZXIgSGFtYnVyZy1FcHBlbmRvcmYsIEhh
bWJ1cmcsIEdlcm1hbnkuJiN4RDtVbml2ZXJzaXR5IENlbnRyZSBmb3IgVmFzY3VsYXIgTWVkaWNp
bmUgYW5kIERlcGFydG1lbnQgb2YgTWVkaWNpbmUgSUlJLVNlY3Rpb24gQW5naW9sb2d5LCBVbml2
ZXJzaXR5IEhvc3BpdGFsIENhcmwgR3VzdGF2IENhcnVzLCBUZWNobmlzY2hlIFVuaXZlcnNpdGF0
LCBEcmVzZGVuLCBHZXJtYW55LiYjeEQ7SW5zdGl0dXRlIG9mIEh1bWFuIEdlbmV0aWNzLCBVbml2
ZXJzaXR5IG9mIFVsbSwgVWxtLCBHZXJtYW55LiYjeEQ7SW5zdGl0dXRlIG9mIEh1bWFuIEdlbmV0
aWNzLCBNZWRpY2FsIEZhY3VsdHksIEhlaW5yaWNoLUhlaW5lLVVuaXZlcnNpdHkgRHVzc2VsZG9y
ZiwgRHVzc2VsZG9yZiwgR2VybWFueS4mI3hEO0NoaWxkcmVuJmFwb3M7cyBIb3NwaXRhbCBEYXR0
ZWxuLCBVbml2ZXJzaXR5IFdpdHRlbi9IZXJkZWNrZSwgRGF0dGVsbiwgR2VybWFueS4mI3hEO0lu
c3RpdHV0ZSBvZiBIdW1hbiBHZW5ldGljcywgVW5pdmVyc2l0eSBvZiBMZWlwemlnIEhvc3BpdGFs
cyBhbmQgQ2xpbmljcywgTGVpcHppZywgR2VybWFueS4mI3hEO0NvbG9nbmUgQ2VudGVyIGZvciBH
ZW5vbWljcywgQ2VudGVyIGZvciBNb2xlY3VsYXIgTWVkaWNpbmUgQ29sb2duZSAoQ01NQyksIFVu
aXZlcnNpdHkgb2YgQ29sb2duZSwgQ29sb2duZSwgR2VybWFueS4mI3hEO0luc3RpdHV0ZSBvZiBI
dW1hbiBHZW5ldGljcywgVW5pdmVyc2l0eSBNZWRpY2FsIENlbnRlciBIYW1idXJnLUVwcGVuZG9y
ZiwgSGFtYnVyZywgR2VybWFueS4gcm9zZW5iZXJnZXJAdWtlLmRlLjwvYXV0aC1hZGRyZXNzPjx0
aXRsZXM+PHRpdGxlPk5leHQtZ2VuZXJhdGlvbiBzZXF1ZW5jaW5nIG9mIDMyIGdlbmVzIGFzc29j
aWF0ZWQgd2l0aCBoZXJlZGl0YXJ5IGFvcnRvcGF0aGllcyBhbmQgcmVsYXRlZCBkaXNvcmRlcnMg
b2YgY29ubmVjdGl2ZSB0aXNzdWUgaW4gYSBjb2hvcnQgb2YgMTk5IHBhdGllbnRzPC90aXRsZT48
c2Vjb25kYXJ5LXRpdGxlPkdlbmV0IE1lZDwvc2Vjb25kYXJ5LXRpdGxlPjwvdGl0bGVzPjxwZXJp
b2RpY2FsPjxmdWxsLXRpdGxlPkdlbmV0aWNzIGluIG1lZGljaW5lIDogb2ZmaWNpYWwgam91cm5h
bCBvZiB0aGUgQW1lcmljYW4gQ29sbGVnZSBvZiBNZWRpY2FsIEdlbmV0aWNzPC9mdWxsLXRpdGxl
PjxhYmJyLTE+R2VuZXQgTWVkPC9hYmJyLTE+PC9wZXJpb2RpY2FsPjxwYWdlcz4xODMyLTE4NDE8
L3BhZ2VzPjx2b2x1bWU+MjE8L3ZvbHVtZT48bnVtYmVyPjg8L251bWJlcj48ZWRpdGlvbj4yMDE5
LzAxLzI1PC9lZGl0aW9uPjxrZXl3b3Jkcz48a2V5d29yZD5BZHVsdDwva2V5d29yZD48a2V5d29y
ZD5Bb3J0YS9tZXRhYm9saXNtLypwaHlzaW9wYXRob2xvZ3k8L2tleXdvcmQ+PGtleXdvcmQ+Qmlv
bWFya2Vycy9tZXRhYm9saXNtPC9rZXl3b3JkPjxrZXl3b3JkPkNvaG9ydCBTdHVkaWVzPC9rZXl3
b3JkPjxrZXl3b3JkPkNvbm5lY3RpdmUgVGlzc3VlL21ldGFib2xpc20vcGF0aG9sb2d5PC9rZXl3
b3JkPjxrZXl3b3JkPkNvbm5lY3RpdmUgVGlzc3VlIERpc2Vhc2VzLypnZW5ldGljcy9waHlzaW9w
YXRob2xvZ3k8L2tleXdvcmQ+PGtleXdvcmQ+RmVtYWxlPC9rZXl3b3JkPjxrZXl3b3JkPkdlbmV0
aWMgVGVzdGluZzwva2V5d29yZD48a2V5d29yZD4qSGlnaC1UaHJvdWdocHV0IE51Y2xlb3RpZGUg
U2VxdWVuY2luZzwva2V5d29yZD48a2V5d29yZD5IdW1hbnM8L2tleXdvcmQ+PGtleXdvcmQ+TWFs
ZTwva2V5d29yZD48a2V5d29yZD5NYXJmYW4gU3luZHJvbWUvZGlhZ25vc2lzLypnZW5ldGljcy9w
aHlzaW9wYXRob2xvZ3k8L2tleXdvcmQ+PGtleXdvcmQ+Kk1hcmZhbiBzeW5kcm9tZTwva2V5d29y
ZD48a2V5d29yZD4qdGFhZDwva2V5d29yZD48a2V5d29yZD4qYW9ydG9wYXRoeTwva2V5d29yZD48
a2V5d29yZD4qY29ubmVjdGl2ZSB0aXNzdWUgZGlzb3JkZXI8L2tleXdvcmQ+PGtleXdvcmQ+Km5l
eHQtZ2VuZXJhdGlvbiBzZXF1ZW5jaW5nPC9rZXl3b3JkPjwva2V5d29yZHM+PGRhdGVzPjx5ZWFy
PjIwMTk8L3llYXI+PHB1Yi1kYXRlcz48ZGF0ZT5BdWc8L2RhdGU+PC9wdWItZGF0ZXM+PC9kYXRl
cz48aXNibj4xNTMwLTAzNjYgKEVsZWN0cm9uaWMpJiN4RDsxMDk4LTM2MDAgKExpbmtpbmcpPC9p
c2JuPjxhY2Nlc3Npb24tbnVtPjMwNjc1MDI5PC9hY2Nlc3Npb24tbnVtPjx1cmxzPjxyZWxhdGVk
LXVybHM+PHVybD5odHRwczovL3d3dy5uY2JpLm5sbS5uaWguZ292L3B1Ym1lZC8zMDY3NTAyOTwv
dXJsPjwvcmVsYXRlZC11cmxzPjwvdXJscz48ZWxlY3Ryb25pYy1yZXNvdXJjZS1udW0+MTAuMTAz
OC9zNDE0MzYtMDE5LTA0MzUtejwvZWxlY3Ryb25pYy1yZXNvdXJjZS1udW0+PC9yZWNvcmQ+PC9D
aXRlPjwvRW5kTm90ZT5=
</w:fldData>
        </w:fldChar>
      </w:r>
      <w:r w:rsidR="009E7CD3">
        <w:rPr>
          <w:rFonts w:asciiTheme="minorHAnsi" w:hAnsiTheme="minorHAnsi" w:cs="Arial"/>
          <w:sz w:val="22"/>
          <w:lang w:val="en-GB"/>
        </w:rPr>
        <w:instrText xml:space="preserve"> ADDIN EN.CITE </w:instrText>
      </w:r>
      <w:r w:rsidR="009E7CD3">
        <w:rPr>
          <w:rFonts w:asciiTheme="minorHAnsi" w:hAnsiTheme="minorHAnsi" w:cs="Arial"/>
          <w:sz w:val="22"/>
          <w:lang w:val="en-GB"/>
        </w:rPr>
        <w:fldChar w:fldCharType="begin">
          <w:fldData xml:space="preserve">PEVuZE5vdGU+PENpdGU+PEF1dGhvcj5SZW5uZXI8L0F1dGhvcj48WWVhcj4yMDE5PC9ZZWFyPjxS
ZWNOdW0+MzU5MjwvUmVjTnVtPjxEaXNwbGF5VGV4dD48c3R5bGUgZmFjZT0ic3VwZXJzY3JpcHQi
PjQ8L3N0eWxlPjwvRGlzcGxheVRleHQ+PHJlY29yZD48cmVjLW51bWJlcj4zNTkyPC9yZWMtbnVt
YmVyPjxmb3JlaWduLWtleXM+PGtleSBhcHA9IkVOIiBkYi1pZD0iZmZhcmZkemQydzV2ZWNlMDV6
dHB6ZHpwZnJ6cnNhMndweGZmIiB0aW1lc3RhbXA9IjE1NjE3MzI4NzQiIGd1aWQ9ImZjMTkwYzk2
LTA2MmUtNGIyOC1hMzUzLTI3NWVhY2RjNjIzMCI+MzU5Mjwva2V5PjwvZm9yZWlnbi1rZXlzPjxy
ZWYtdHlwZSBuYW1lPSJKb3VybmFsIEFydGljbGUiPjE3PC9yZWYtdHlwZT48Y29udHJpYnV0b3Jz
PjxhdXRob3JzPjxhdXRob3I+UmVubmVyLCBTLjwvYXV0aG9yPjxhdXRob3I+U2NodWxlciwgSC48
L2F1dGhvcj48YXV0aG9yPkFsYXdpLCBNLjwvYXV0aG9yPjxhdXRob3I+S29sYmUsIFYuPC9hdXRo
b3I+PGF1dGhvcj5SeWJjenluc2tpLCBNLjwvYXV0aG9yPjxhdXRob3I+V29pdHNjaGFjaCwgUi48
L2F1dGhvcj48YXV0aG9yPlNoZWlraHphZGVoLCBTLjwvYXV0aG9yPjxhdXRob3I+U3RhcmssIFYu
IEMuPC9hdXRob3I+PGF1dGhvcj5PbGZlLCBKLjwvYXV0aG9yPjxhdXRob3I+Um9zZXIsIEUuPC9h
dXRob3I+PGF1dGhvcj5TZWdnZXdpZXMsIEYuIFMuPC9hdXRob3I+PGF1dGhvcj5NYWhsbWFubiwg
QS48L2F1dGhvcj48YXV0aG9yPkhlbXBlbCwgTS48L2F1dGhvcj48YXV0aG9yPkhhcnRtYW5uLCBN
LiBKLjwvYXV0aG9yPjxhdXRob3I+SGlsbGVicmFuZCwgTS48L2F1dGhvcj48YXV0aG9yPldpZWN6
b3JlaywgRC48L2F1dGhvcj48YXV0aG9yPlZvbGssIEEuIEUuPC9hdXRob3I+PGF1dGhvcj5LbG90
aCwgSy48L2F1dGhvcj48YXV0aG9yPktvY2gtSG9ncmViZSwgTS48L2F1dGhvcj48YXV0aG9yPkFi
b3UgSmFtcmEsIFIuPC9hdXRob3I+PGF1dGhvcj5NaXR0ZXIsIEQuPC9hdXRob3I+PGF1dGhvcj5B
bHRtdWxsZXIsIEouPC9hdXRob3I+PGF1dGhvcj5XZXktRmFicml6aXVzLCBBLjwvYXV0aG9yPjxh
dXRob3I+UGV0ZXJzZW4sIEMuPC9hdXRob3I+PGF1dGhvcj5SYXUsIEkuPC9hdXRob3I+PGF1dGhv
cj5Cb3JjaywgRy48L2F1dGhvcj48YXV0aG9yPkt1YmlzY2gsIEMuPC9hdXRob3I+PGF1dGhvcj5N
aXIsIFQuIFMuPC9hdXRob3I+PGF1dGhvcj52b24gS29kb2xpdHNjaCwgWS48L2F1dGhvcj48YXV0
aG9yPkt1dHNjaGUsIEsuPC9hdXRob3I+PGF1dGhvcj5Sb3NlbmJlcmdlciwgRy48L2F1dGhvcj48
L2F1dGhvcnM+PC9jb250cmlidXRvcnM+PGF1dGgtYWRkcmVzcz5JbnN0aXR1dGUgb2YgSHVtYW4g
R2VuZXRpY3MsIFVuaXZlcnNpdHkgTWVkaWNhbCBDZW50ZXIgSGFtYnVyZy1FcHBlbmRvcmYsIEhh
bWJ1cmcsIEdlcm1hbnkuJiN4RDtDZW50cmUgb2YgQ2FyZGlvbG9neSBhbmQgQ2FyZGlvdmFzY3Vs
YXIgU3VyZ2VyeSwgVW5pdmVyc2l0eSBIZWFydCBDZW50ZXIsIEhhbWJ1cmcsIEdlcm1hbnkuJiN4
RDtCaW9pbmZvcm1hdGljcyBDb3JlLCBVbml2ZXJzaXR5IE1lZGljYWwgQ2VudGVyIEhhbWJ1cmct
RXBwZW5kb3JmLCBIYW1idXJnLCBHZXJtYW55LiYjeEQ7UGVkaWF0cmljIENhcmRpb2xvZ3kgQ2xp
bmljLCBVbml2ZXJzaXR5IEhlYXJ0IENlbnRlciwgSGFtYnVyZywgR2VybWFueS4mI3hEO0tsaW5p
ayBmdXIgSGVyei0gdW5kIEdlZmFzc2tyYW5raGVpdGVuLCBLbGluaWt1bSBTdHV0dGdhcnQtS2F0
aGFyaW5lbmhvc3BpdGFsLCBTdHV0dGdhcnQsIEdlcm1hbnkuJiN4RDtEZXBhcnRtZW50IG9mIFBl
ZGlhdHJpY3MsIFVuaXZlcnNpdHkgTWVkaWNhbCBDZW50ZXIgSGFtYnVyZy1FcHBlbmRvcmYsIEhh
bWJ1cmcsIEdlcm1hbnkuJiN4RDtVbml2ZXJzaXR5IENlbnRyZSBmb3IgVmFzY3VsYXIgTWVkaWNp
bmUgYW5kIERlcGFydG1lbnQgb2YgTWVkaWNpbmUgSUlJLVNlY3Rpb24gQW5naW9sb2d5LCBVbml2
ZXJzaXR5IEhvc3BpdGFsIENhcmwgR3VzdGF2IENhcnVzLCBUZWNobmlzY2hlIFVuaXZlcnNpdGF0
LCBEcmVzZGVuLCBHZXJtYW55LiYjeEQ7SW5zdGl0dXRlIG9mIEh1bWFuIEdlbmV0aWNzLCBVbml2
ZXJzaXR5IG9mIFVsbSwgVWxtLCBHZXJtYW55LiYjeEQ7SW5zdGl0dXRlIG9mIEh1bWFuIEdlbmV0
aWNzLCBNZWRpY2FsIEZhY3VsdHksIEhlaW5yaWNoLUhlaW5lLVVuaXZlcnNpdHkgRHVzc2VsZG9y
ZiwgRHVzc2VsZG9yZiwgR2VybWFueS4mI3hEO0NoaWxkcmVuJmFwb3M7cyBIb3NwaXRhbCBEYXR0
ZWxuLCBVbml2ZXJzaXR5IFdpdHRlbi9IZXJkZWNrZSwgRGF0dGVsbiwgR2VybWFueS4mI3hEO0lu
c3RpdHV0ZSBvZiBIdW1hbiBHZW5ldGljcywgVW5pdmVyc2l0eSBvZiBMZWlwemlnIEhvc3BpdGFs
cyBhbmQgQ2xpbmljcywgTGVpcHppZywgR2VybWFueS4mI3hEO0NvbG9nbmUgQ2VudGVyIGZvciBH
ZW5vbWljcywgQ2VudGVyIGZvciBNb2xlY3VsYXIgTWVkaWNpbmUgQ29sb2duZSAoQ01NQyksIFVu
aXZlcnNpdHkgb2YgQ29sb2duZSwgQ29sb2duZSwgR2VybWFueS4mI3hEO0luc3RpdHV0ZSBvZiBI
dW1hbiBHZW5ldGljcywgVW5pdmVyc2l0eSBNZWRpY2FsIENlbnRlciBIYW1idXJnLUVwcGVuZG9y
ZiwgSGFtYnVyZywgR2VybWFueS4gcm9zZW5iZXJnZXJAdWtlLmRlLjwvYXV0aC1hZGRyZXNzPjx0
aXRsZXM+PHRpdGxlPk5leHQtZ2VuZXJhdGlvbiBzZXF1ZW5jaW5nIG9mIDMyIGdlbmVzIGFzc29j
aWF0ZWQgd2l0aCBoZXJlZGl0YXJ5IGFvcnRvcGF0aGllcyBhbmQgcmVsYXRlZCBkaXNvcmRlcnMg
b2YgY29ubmVjdGl2ZSB0aXNzdWUgaW4gYSBjb2hvcnQgb2YgMTk5IHBhdGllbnRzPC90aXRsZT48
c2Vjb25kYXJ5LXRpdGxlPkdlbmV0IE1lZDwvc2Vjb25kYXJ5LXRpdGxlPjwvdGl0bGVzPjxwZXJp
b2RpY2FsPjxmdWxsLXRpdGxlPkdlbmV0aWNzIGluIG1lZGljaW5lIDogb2ZmaWNpYWwgam91cm5h
bCBvZiB0aGUgQW1lcmljYW4gQ29sbGVnZSBvZiBNZWRpY2FsIEdlbmV0aWNzPC9mdWxsLXRpdGxl
PjxhYmJyLTE+R2VuZXQgTWVkPC9hYmJyLTE+PC9wZXJpb2RpY2FsPjxwYWdlcz4xODMyLTE4NDE8
L3BhZ2VzPjx2b2x1bWU+MjE8L3ZvbHVtZT48bnVtYmVyPjg8L251bWJlcj48ZWRpdGlvbj4yMDE5
LzAxLzI1PC9lZGl0aW9uPjxrZXl3b3Jkcz48a2V5d29yZD5BZHVsdDwva2V5d29yZD48a2V5d29y
ZD5Bb3J0YS9tZXRhYm9saXNtLypwaHlzaW9wYXRob2xvZ3k8L2tleXdvcmQ+PGtleXdvcmQ+Qmlv
bWFya2Vycy9tZXRhYm9saXNtPC9rZXl3b3JkPjxrZXl3b3JkPkNvaG9ydCBTdHVkaWVzPC9rZXl3
b3JkPjxrZXl3b3JkPkNvbm5lY3RpdmUgVGlzc3VlL21ldGFib2xpc20vcGF0aG9sb2d5PC9rZXl3
b3JkPjxrZXl3b3JkPkNvbm5lY3RpdmUgVGlzc3VlIERpc2Vhc2VzLypnZW5ldGljcy9waHlzaW9w
YXRob2xvZ3k8L2tleXdvcmQ+PGtleXdvcmQ+RmVtYWxlPC9rZXl3b3JkPjxrZXl3b3JkPkdlbmV0
aWMgVGVzdGluZzwva2V5d29yZD48a2V5d29yZD4qSGlnaC1UaHJvdWdocHV0IE51Y2xlb3RpZGUg
U2VxdWVuY2luZzwva2V5d29yZD48a2V5d29yZD5IdW1hbnM8L2tleXdvcmQ+PGtleXdvcmQ+TWFs
ZTwva2V5d29yZD48a2V5d29yZD5NYXJmYW4gU3luZHJvbWUvZGlhZ25vc2lzLypnZW5ldGljcy9w
aHlzaW9wYXRob2xvZ3k8L2tleXdvcmQ+PGtleXdvcmQ+Kk1hcmZhbiBzeW5kcm9tZTwva2V5d29y
ZD48a2V5d29yZD4qdGFhZDwva2V5d29yZD48a2V5d29yZD4qYW9ydG9wYXRoeTwva2V5d29yZD48
a2V5d29yZD4qY29ubmVjdGl2ZSB0aXNzdWUgZGlzb3JkZXI8L2tleXdvcmQ+PGtleXdvcmQ+Km5l
eHQtZ2VuZXJhdGlvbiBzZXF1ZW5jaW5nPC9rZXl3b3JkPjwva2V5d29yZHM+PGRhdGVzPjx5ZWFy
PjIwMTk8L3llYXI+PHB1Yi1kYXRlcz48ZGF0ZT5BdWc8L2RhdGU+PC9wdWItZGF0ZXM+PC9kYXRl
cz48aXNibj4xNTMwLTAzNjYgKEVsZWN0cm9uaWMpJiN4RDsxMDk4LTM2MDAgKExpbmtpbmcpPC9p
c2JuPjxhY2Nlc3Npb24tbnVtPjMwNjc1MDI5PC9hY2Nlc3Npb24tbnVtPjx1cmxzPjxyZWxhdGVk
LXVybHM+PHVybD5odHRwczovL3d3dy5uY2JpLm5sbS5uaWguZ292L3B1Ym1lZC8zMDY3NTAyOTwv
dXJsPjwvcmVsYXRlZC11cmxzPjwvdXJscz48ZWxlY3Ryb25pYy1yZXNvdXJjZS1udW0+MTAuMTAz
OC9zNDE0MzYtMDE5LTA0MzUtejwvZWxlY3Ryb25pYy1yZXNvdXJjZS1udW0+PC9yZWNvcmQ+PC9D
aXRlPjwvRW5kTm90ZT5=
</w:fldData>
        </w:fldChar>
      </w:r>
      <w:r w:rsidR="009E7CD3">
        <w:rPr>
          <w:rFonts w:asciiTheme="minorHAnsi" w:hAnsiTheme="minorHAnsi" w:cs="Arial"/>
          <w:sz w:val="22"/>
          <w:lang w:val="en-GB"/>
        </w:rPr>
        <w:instrText xml:space="preserve"> ADDIN EN.CITE.DATA </w:instrText>
      </w:r>
      <w:r w:rsidR="009E7CD3">
        <w:rPr>
          <w:rFonts w:asciiTheme="minorHAnsi" w:hAnsiTheme="minorHAnsi" w:cs="Arial"/>
          <w:sz w:val="22"/>
          <w:lang w:val="en-GB"/>
        </w:rPr>
      </w:r>
      <w:r w:rsidR="009E7CD3">
        <w:rPr>
          <w:rFonts w:asciiTheme="minorHAnsi" w:hAnsiTheme="minorHAnsi" w:cs="Arial"/>
          <w:sz w:val="22"/>
          <w:lang w:val="en-GB"/>
        </w:rPr>
        <w:fldChar w:fldCharType="end"/>
      </w:r>
      <w:r w:rsidR="009E7CD3" w:rsidRPr="00B72865">
        <w:rPr>
          <w:rFonts w:asciiTheme="minorHAnsi" w:hAnsiTheme="minorHAnsi" w:cs="Arial"/>
          <w:sz w:val="22"/>
          <w:lang w:val="en-GB"/>
        </w:rPr>
      </w:r>
      <w:r w:rsidR="009E7CD3" w:rsidRPr="00B72865">
        <w:rPr>
          <w:rFonts w:asciiTheme="minorHAnsi" w:hAnsiTheme="minorHAnsi" w:cs="Arial"/>
          <w:sz w:val="22"/>
          <w:lang w:val="en-GB"/>
        </w:rPr>
        <w:fldChar w:fldCharType="separate"/>
      </w:r>
      <w:r w:rsidR="009E7CD3" w:rsidRPr="0077523D">
        <w:rPr>
          <w:rFonts w:asciiTheme="minorHAnsi" w:hAnsiTheme="minorHAnsi" w:cs="Arial"/>
          <w:noProof/>
          <w:sz w:val="22"/>
          <w:vertAlign w:val="superscript"/>
          <w:lang w:val="en-GB"/>
        </w:rPr>
        <w:t>4</w:t>
      </w:r>
      <w:r w:rsidR="009E7CD3" w:rsidRPr="00B72865">
        <w:rPr>
          <w:rFonts w:asciiTheme="minorHAnsi" w:hAnsiTheme="minorHAnsi" w:cs="Arial"/>
          <w:sz w:val="22"/>
          <w:lang w:val="en-GB"/>
        </w:rPr>
        <w:fldChar w:fldCharType="end"/>
      </w:r>
      <w:r w:rsidR="0077523D">
        <w:rPr>
          <w:rFonts w:asciiTheme="minorHAnsi" w:hAnsiTheme="minorHAnsi" w:cs="Arial"/>
          <w:sz w:val="22"/>
          <w:lang w:val="en-GB"/>
        </w:rPr>
        <w:t>.</w:t>
      </w:r>
      <w:r w:rsidR="00250B6B" w:rsidRPr="00B72865">
        <w:rPr>
          <w:rFonts w:asciiTheme="minorHAnsi" w:hAnsiTheme="minorHAnsi" w:cs="Arial"/>
          <w:sz w:val="22"/>
          <w:lang w:val="en-GB"/>
        </w:rPr>
        <w:t xml:space="preserve"> </w:t>
      </w:r>
      <w:r w:rsidR="00250B6B" w:rsidRPr="00B72865">
        <w:rPr>
          <w:rFonts w:asciiTheme="minorHAnsi" w:hAnsiTheme="minorHAnsi" w:cs="Arial"/>
          <w:color w:val="000000" w:themeColor="text1"/>
          <w:sz w:val="22"/>
          <w:szCs w:val="22"/>
          <w:lang w:val="en-GB"/>
        </w:rPr>
        <w:t>62 genes (</w:t>
      </w:r>
      <w:r w:rsidR="00250B6B" w:rsidRPr="00B72865">
        <w:rPr>
          <w:rFonts w:asciiTheme="minorHAnsi" w:hAnsiTheme="minorHAnsi" w:cs="Arial"/>
          <w:b/>
          <w:color w:val="000000" w:themeColor="text1"/>
          <w:sz w:val="22"/>
          <w:szCs w:val="22"/>
          <w:lang w:val="en-GB"/>
        </w:rPr>
        <w:t>Tab. S1</w:t>
      </w:r>
      <w:r w:rsidR="00250B6B" w:rsidRPr="00B72865">
        <w:rPr>
          <w:rFonts w:asciiTheme="minorHAnsi" w:hAnsiTheme="minorHAnsi" w:cs="Arial"/>
          <w:color w:val="000000" w:themeColor="text1"/>
          <w:sz w:val="22"/>
          <w:szCs w:val="22"/>
          <w:lang w:val="en-GB"/>
        </w:rPr>
        <w:t xml:space="preserve">) (including 40 bp of 5’ and 3’ intronic sequence for each exon) were defined as ROI. </w:t>
      </w:r>
      <w:r w:rsidR="00250B6B" w:rsidRPr="00B72865">
        <w:rPr>
          <w:rFonts w:asciiTheme="minorHAnsi" w:hAnsiTheme="minorHAnsi" w:cs="Arial"/>
          <w:sz w:val="22"/>
          <w:lang w:val="en-GB"/>
        </w:rPr>
        <w:t>T</w:t>
      </w:r>
      <w:r w:rsidR="00250B6B" w:rsidRPr="00B72865">
        <w:rPr>
          <w:rFonts w:asciiTheme="minorHAnsi" w:hAnsiTheme="minorHAnsi" w:cs="Arial"/>
          <w:color w:val="000000" w:themeColor="text1"/>
          <w:sz w:val="22"/>
          <w:lang w:val="en-GB"/>
        </w:rPr>
        <w:t>hese genes are either associated with thoracic aortic aneurysm/dissection-spectrum disorders or with connective tissue disease or they have crucial functions in connective tissue homeostasis (</w:t>
      </w:r>
      <w:r w:rsidR="00250B6B" w:rsidRPr="00B72865">
        <w:rPr>
          <w:rFonts w:asciiTheme="minorHAnsi" w:hAnsiTheme="minorHAnsi" w:cs="Arial"/>
          <w:b/>
          <w:color w:val="000000" w:themeColor="text1"/>
          <w:sz w:val="22"/>
          <w:lang w:val="en-GB"/>
        </w:rPr>
        <w:t>Tab. S1</w:t>
      </w:r>
      <w:r w:rsidR="00250B6B" w:rsidRPr="00B72865">
        <w:rPr>
          <w:rFonts w:asciiTheme="minorHAnsi" w:hAnsiTheme="minorHAnsi" w:cs="Arial"/>
          <w:color w:val="000000" w:themeColor="text1"/>
          <w:sz w:val="22"/>
          <w:lang w:val="en-GB"/>
        </w:rPr>
        <w:t xml:space="preserve">). </w:t>
      </w:r>
      <w:r w:rsidRPr="00B72865">
        <w:rPr>
          <w:rFonts w:asciiTheme="minorHAnsi" w:hAnsiTheme="minorHAnsi" w:cs="Arial"/>
          <w:color w:val="000000" w:themeColor="text1"/>
          <w:sz w:val="22"/>
          <w:szCs w:val="22"/>
          <w:lang w:val="en-GB"/>
        </w:rPr>
        <w:t xml:space="preserve">Enrichment of the regions of interest (ROI) was performed with </w:t>
      </w:r>
      <w:r w:rsidR="008A04C9" w:rsidRPr="00B72865">
        <w:rPr>
          <w:rFonts w:asciiTheme="minorHAnsi" w:hAnsiTheme="minorHAnsi" w:cs="Arial"/>
          <w:color w:val="000000" w:themeColor="text1"/>
          <w:sz w:val="22"/>
          <w:szCs w:val="22"/>
          <w:lang w:val="en-GB"/>
        </w:rPr>
        <w:t>the</w:t>
      </w:r>
      <w:r w:rsidRPr="00B72865">
        <w:rPr>
          <w:rFonts w:asciiTheme="minorHAnsi" w:hAnsiTheme="minorHAnsi" w:cs="Arial"/>
          <w:color w:val="000000" w:themeColor="text1"/>
          <w:sz w:val="22"/>
          <w:szCs w:val="22"/>
          <w:lang w:val="en-GB"/>
        </w:rPr>
        <w:t xml:space="preserve"> </w:t>
      </w:r>
      <w:r w:rsidR="008A04C9" w:rsidRPr="00B72865">
        <w:rPr>
          <w:rFonts w:asciiTheme="minorHAnsi" w:hAnsiTheme="minorHAnsi" w:cs="Arial"/>
          <w:color w:val="000000" w:themeColor="text1"/>
          <w:sz w:val="22"/>
          <w:szCs w:val="22"/>
          <w:lang w:val="en-GB"/>
        </w:rPr>
        <w:t>Nextera</w:t>
      </w:r>
      <w:r w:rsidR="008A04C9" w:rsidRPr="00B72865">
        <w:rPr>
          <w:rFonts w:asciiTheme="minorHAnsi" w:hAnsiTheme="minorHAnsi" w:cs="Arial"/>
          <w:color w:val="000000" w:themeColor="text1"/>
          <w:sz w:val="22"/>
          <w:szCs w:val="22"/>
          <w:vertAlign w:val="superscript"/>
          <w:lang w:val="en-GB"/>
        </w:rPr>
        <w:t>TM</w:t>
      </w:r>
      <w:r w:rsidRPr="00B72865">
        <w:rPr>
          <w:rFonts w:asciiTheme="minorHAnsi" w:hAnsiTheme="minorHAnsi" w:cs="Arial"/>
          <w:color w:val="000000" w:themeColor="text1"/>
          <w:sz w:val="22"/>
          <w:szCs w:val="22"/>
          <w:lang w:val="en-GB"/>
        </w:rPr>
        <w:t xml:space="preserve"> </w:t>
      </w:r>
      <w:r w:rsidR="008A04C9" w:rsidRPr="00B72865">
        <w:rPr>
          <w:rFonts w:asciiTheme="minorHAnsi" w:hAnsiTheme="minorHAnsi" w:cs="Arial"/>
          <w:color w:val="000000" w:themeColor="text1"/>
          <w:sz w:val="22"/>
          <w:szCs w:val="22"/>
          <w:lang w:val="en-GB"/>
        </w:rPr>
        <w:t xml:space="preserve">Flex </w:t>
      </w:r>
      <w:r w:rsidR="008A04C9" w:rsidRPr="00B72865">
        <w:rPr>
          <w:rFonts w:asciiTheme="minorHAnsi" w:hAnsiTheme="minorHAnsi" w:cs="Arial"/>
          <w:sz w:val="22"/>
          <w:szCs w:val="22"/>
          <w:lang w:val="en-US"/>
        </w:rPr>
        <w:t xml:space="preserve">for Enrichment </w:t>
      </w:r>
      <w:r w:rsidRPr="00B72865">
        <w:rPr>
          <w:rFonts w:asciiTheme="minorHAnsi" w:hAnsiTheme="minorHAnsi" w:cs="Arial"/>
          <w:color w:val="000000" w:themeColor="text1"/>
          <w:sz w:val="22"/>
          <w:szCs w:val="22"/>
          <w:lang w:val="en-GB"/>
        </w:rPr>
        <w:t xml:space="preserve">Kit (Illumina, San Diego, CA), according to the manufacturer’s instructions. </w:t>
      </w:r>
      <w:r w:rsidR="008A04C9" w:rsidRPr="00B72865">
        <w:rPr>
          <w:rFonts w:asciiTheme="minorHAnsi" w:hAnsiTheme="minorHAnsi" w:cs="Arial"/>
          <w:sz w:val="22"/>
          <w:szCs w:val="22"/>
          <w:lang w:val="en-US"/>
        </w:rPr>
        <w:t xml:space="preserve">Briefly, following the fragmentation of genomic DNA, fragmented DNA was amplified, and subject-specific (index) adapters were added by PCR. Samples from 12 subjects were combined into one single hybridization mix containing target-specific capture probes. The DNA-probe hybrids were then captured with streptavidin beads, and non-targeted DNA fragments as well as unspecific binding were removed by heated washes. Next, the captured DNA library was eluted from the beads, purified, and amplified by PCR. The concentration of each library was measured by Qubit </w:t>
      </w:r>
      <w:r w:rsidR="008A04C9" w:rsidRPr="00B72865">
        <w:rPr>
          <w:rFonts w:asciiTheme="minorHAnsi" w:hAnsiTheme="minorHAnsi" w:cs="Arial"/>
          <w:sz w:val="22"/>
          <w:szCs w:val="22"/>
          <w:lang w:val="en-US"/>
        </w:rPr>
        <w:lastRenderedPageBreak/>
        <w:t xml:space="preserve">fluorometric quantification (Life Technologies, Carlsbad, CA, USA). For the generation of clusters and subsequent sequencing of the targeted DNA samples on a flow cell, a sequencing reagent kit from Illumina was used. High-throughput NGS data were generated on an Illumina sequencing platform. ROI sequences were aligned to the human reference genome (hg19) and visualized and evaluated by using the Sequence Pilot module SeqNext (JSI Medical Systems). </w:t>
      </w:r>
      <w:r w:rsidR="008516FA" w:rsidRPr="00B72865">
        <w:rPr>
          <w:rFonts w:asciiTheme="minorHAnsi" w:hAnsiTheme="minorHAnsi" w:cs="Arial"/>
          <w:sz w:val="22"/>
          <w:szCs w:val="22"/>
          <w:lang w:val="en-US"/>
        </w:rPr>
        <w:t>To determine true positive variants and eliminate sequencing artefacts we defined a minimal coverage of 20 reads, irrespective of the sequencing direction. Moreover, only variants covered by ≥10% of the reads, both in forward and reverse direction, were called.</w:t>
      </w:r>
    </w:p>
    <w:p w14:paraId="3B88DB13" w14:textId="299DC601" w:rsidR="00601BB0" w:rsidRPr="00B72865" w:rsidRDefault="002576DF" w:rsidP="00A74F56">
      <w:pPr>
        <w:spacing w:after="120" w:line="480" w:lineRule="auto"/>
        <w:jc w:val="both"/>
        <w:rPr>
          <w:rFonts w:asciiTheme="minorHAnsi" w:hAnsiTheme="minorHAnsi" w:cs="Arial"/>
          <w:color w:val="000000" w:themeColor="text1"/>
          <w:sz w:val="22"/>
          <w:szCs w:val="22"/>
          <w:lang w:val="en-GB"/>
        </w:rPr>
      </w:pPr>
      <w:r w:rsidRPr="00B72865">
        <w:rPr>
          <w:rFonts w:asciiTheme="minorHAnsi" w:hAnsiTheme="minorHAnsi" w:cs="Arial"/>
          <w:b/>
          <w:color w:val="000000" w:themeColor="text1"/>
          <w:sz w:val="22"/>
          <w:szCs w:val="22"/>
          <w:lang w:val="en-GB"/>
        </w:rPr>
        <w:t>Variant prioritization</w:t>
      </w:r>
      <w:r w:rsidR="00EC675E" w:rsidRPr="00B72865">
        <w:rPr>
          <w:rFonts w:asciiTheme="minorHAnsi" w:hAnsiTheme="minorHAnsi" w:cs="Arial"/>
          <w:b/>
          <w:color w:val="000000" w:themeColor="text1"/>
          <w:sz w:val="22"/>
          <w:szCs w:val="22"/>
          <w:lang w:val="en-GB"/>
        </w:rPr>
        <w:t xml:space="preserve"> and classification</w:t>
      </w:r>
    </w:p>
    <w:p w14:paraId="3A3F8057" w14:textId="330656F8" w:rsidR="00BF70B3" w:rsidRPr="00B72865" w:rsidRDefault="007D6206" w:rsidP="00A74F56">
      <w:pPr>
        <w:pStyle w:val="EndNoteBibliography"/>
        <w:spacing w:after="120" w:line="480" w:lineRule="auto"/>
        <w:rPr>
          <w:rFonts w:asciiTheme="minorHAnsi" w:hAnsiTheme="minorHAnsi" w:cs="Arial"/>
          <w:color w:val="000000" w:themeColor="text1"/>
          <w:sz w:val="22"/>
          <w:lang w:val="en-GB"/>
        </w:rPr>
      </w:pPr>
      <w:r w:rsidRPr="00B72865">
        <w:rPr>
          <w:rFonts w:asciiTheme="minorHAnsi" w:hAnsiTheme="minorHAnsi" w:cs="Arial"/>
          <w:color w:val="000000" w:themeColor="text1"/>
          <w:sz w:val="22"/>
          <w:lang w:val="en-GB"/>
        </w:rPr>
        <w:t>F</w:t>
      </w:r>
      <w:r w:rsidR="009675EF" w:rsidRPr="00B72865">
        <w:rPr>
          <w:rFonts w:asciiTheme="minorHAnsi" w:hAnsiTheme="minorHAnsi" w:cs="Arial"/>
          <w:color w:val="000000" w:themeColor="text1"/>
          <w:sz w:val="22"/>
          <w:lang w:val="en-GB"/>
        </w:rPr>
        <w:t>iltering on synonymous, missense and nonsense variants, coding indels, and intronic alterations at exon-intron boundaries ranging from -10 to +10, v</w:t>
      </w:r>
      <w:r w:rsidR="001D7767" w:rsidRPr="00B72865">
        <w:rPr>
          <w:rFonts w:asciiTheme="minorHAnsi" w:hAnsiTheme="minorHAnsi" w:cs="Arial"/>
          <w:color w:val="000000" w:themeColor="text1"/>
          <w:sz w:val="22"/>
          <w:lang w:val="en-GB"/>
        </w:rPr>
        <w:t>ariants with a minor allele frequency (MAF) according to the gnomAD database v.2.1.1</w:t>
      </w:r>
      <w:r w:rsidR="001D7767" w:rsidRPr="00B72865">
        <w:rPr>
          <w:rFonts w:asciiTheme="minorHAnsi" w:hAnsiTheme="minorHAnsi" w:cs="Arial"/>
          <w:color w:val="000000" w:themeColor="text1"/>
          <w:sz w:val="22"/>
          <w:lang w:val="en-GB"/>
        </w:rPr>
        <w:fldChar w:fldCharType="begin">
          <w:fldData xml:space="preserve">PEVuZE5vdGU+PENpdGU+PEF1dGhvcj5LYXJjemV3c2tpPC9BdXRob3I+PFllYXI+MjAyMDwvWWVh
cj48UmVjTnVtPjM3MDU8L1JlY051bT48RGlzcGxheVRleHQ+PHN0eWxlIGZhY2U9InN1cGVyc2Ny
aXB0Ij41PC9zdHlsZT48L0Rpc3BsYXlUZXh0PjxyZWNvcmQ+PHJlYy1udW1iZXI+MzcwNTwvcmVj
LW51bWJlcj48Zm9yZWlnbi1rZXlzPjxrZXkgYXBwPSJFTiIgZGItaWQ9ImZmYXJmZHpkMnc1dmVj
ZTA1enRwemR6cGZyenJzYTJ3cHhmZiIgdGltZXN0YW1wPSIxNTk3MTM2NjM0IiBndWlkPSJhZjkw
ZmYzNC1jNWY2LTRlNzItYmViOC04OWJkNjJlYzliMjYiPjM3MDU8L2tleT48L2ZvcmVpZ24ta2V5
cz48cmVmLXR5cGUgbmFtZT0iSm91cm5hbCBBcnRpY2xlIj4xNzwvcmVmLXR5cGU+PGNvbnRyaWJ1
dG9ycz48YXV0aG9ycz48YXV0aG9yPkthcmN6ZXdza2ksIEsuIEouPC9hdXRob3I+PGF1dGhvcj5G
cmFuY2lvbGksIEwuIEMuPC9hdXRob3I+PGF1dGhvcj5UaWFvLCBHLjwvYXV0aG9yPjxhdXRob3I+
Q3VtbWluZ3MsIEIuIEIuPC9hdXRob3I+PGF1dGhvcj5BbGZvbGRpLCBKLjwvYXV0aG9yPjxhdXRo
b3I+V2FuZywgUS48L2F1dGhvcj48YXV0aG9yPkNvbGxpbnMsIFIuIEwuPC9hdXRob3I+PGF1dGhv
cj5MYXJpY2NoaWEsIEsuIE0uPC9hdXRob3I+PGF1dGhvcj5HYW5uYSwgQS48L2F1dGhvcj48YXV0
aG9yPkJpcm5iYXVtLCBELiBQLjwvYXV0aG9yPjxhdXRob3I+R2F1dGhpZXIsIEwuIEQuPC9hdXRo
b3I+PGF1dGhvcj5CcmFuZCwgSC48L2F1dGhvcj48YXV0aG9yPlNvbG9tb25zb24sIE0uPC9hdXRo
b3I+PGF1dGhvcj5XYXR0cywgTi4gQS48L2F1dGhvcj48YXV0aG9yPlJob2RlcywgRC48L2F1dGhv
cj48YXV0aG9yPlNpbmdlci1CZXJrLCBNLjwvYXV0aG9yPjxhdXRob3I+RW5nbGFuZCwgRS4gTS48
L2F1dGhvcj48YXV0aG9yPlNlYWJ5LCBFLiBHLjwvYXV0aG9yPjxhdXRob3I+S29zbWlja2ksIEou
IEEuPC9hdXRob3I+PGF1dGhvcj5XYWx0ZXJzLCBSLiBLLjwvYXV0aG9yPjxhdXRob3I+VGFzaG1h
biwgSy48L2F1dGhvcj48YXV0aG9yPkZhcmpvdW4sIFkuPC9hdXRob3I+PGF1dGhvcj5CYW5rcywg
RS48L2F1dGhvcj48YXV0aG9yPlBvdGVyYmEsIFQuPC9hdXRob3I+PGF1dGhvcj5XYW5nLCBBLjwv
YXV0aG9yPjxhdXRob3I+U2VlZCwgQy48L2F1dGhvcj48YXV0aG9yPldoaWZmaW4sIE4uPC9hdXRo
b3I+PGF1dGhvcj5DaG9uZywgSi4gWC48L2F1dGhvcj48YXV0aG9yPlNhbW9jaGEsIEsuIEUuPC9h
dXRob3I+PGF1dGhvcj5QaWVyY2UtSG9mZm1hbiwgRS48L2F1dGhvcj48YXV0aG9yPlphcHBhbGEs
IFouPC9hdXRob3I+PGF1dGhvcj5PJmFwb3M7RG9ubmVsbC1MdXJpYSwgQS4gSC48L2F1dGhvcj48
YXV0aG9yPk1pbmlrZWwsIEUuIFYuPC9hdXRob3I+PGF1dGhvcj5XZWlzYnVyZCwgQi48L2F1dGhv
cj48YXV0aG9yPkxlaywgTS48L2F1dGhvcj48YXV0aG9yPldhcmUsIEouIFMuPC9hdXRob3I+PGF1
dGhvcj5WaXR0YWwsIEMuPC9hdXRob3I+PGF1dGhvcj5Bcm1lYW4sIEkuIE0uPC9hdXRob3I+PGF1
dGhvcj5CZXJnZWxzb24sIEwuPC9hdXRob3I+PGF1dGhvcj5DaWJ1bHNraXMsIEsuPC9hdXRob3I+
PGF1dGhvcj5Db25ub2xseSwgSy4gTS48L2F1dGhvcj48YXV0aG9yPkNvdmFycnViaWFzLCBNLjwv
YXV0aG9yPjxhdXRob3I+RG9ubmVsbHksIFMuPC9hdXRob3I+PGF1dGhvcj5GZXJyaWVyYSwgUy48
L2F1dGhvcj48YXV0aG9yPkdhYnJpZWwsIFMuPC9hdXRob3I+PGF1dGhvcj5HZW50cnksIEouPC9h
dXRob3I+PGF1dGhvcj5HdXB0YSwgTi48L2F1dGhvcj48YXV0aG9yPkplYW5kZXQsIFQuPC9hdXRo
b3I+PGF1dGhvcj5LYXBsYW4sIEQuPC9hdXRob3I+PGF1dGhvcj5MbGFud2FybmUsIEMuPC9hdXRo
b3I+PGF1dGhvcj5NdW5zaGksIFIuPC9hdXRob3I+PGF1dGhvcj5Ob3ZvZCwgUy48L2F1dGhvcj48
YXV0aG9yPlBldHJpbGxvLCBOLjwvYXV0aG9yPjxhdXRob3I+Um9hemVuLCBELjwvYXV0aG9yPjxh
dXRob3I+UnVhbm8tUnViaW8sIFYuPC9hdXRob3I+PGF1dGhvcj5TYWx0em1hbiwgQS48L2F1dGhv
cj48YXV0aG9yPlNjaGxlaWNoZXIsIE0uPC9hdXRob3I+PGF1dGhvcj5Tb3RvLCBKLjwvYXV0aG9y
PjxhdXRob3I+VGliYmV0dHMsIEsuPC9hdXRob3I+PGF1dGhvcj5Ub2xvbmVuLCBDLjwvYXV0aG9y
PjxhdXRob3I+V2FkZSwgRy48L2F1dGhvcj48YXV0aG9yPlRhbGtvd3NraSwgTS4gRS48L2F1dGhv
cj48YXV0aG9yPkdlbm9tZSBBZ2dyZWdhdGlvbiBEYXRhYmFzZSwgQ29uc29ydGl1bTwvYXV0aG9y
PjxhdXRob3I+TmVhbGUsIEIuIE0uPC9hdXRob3I+PGF1dGhvcj5EYWx5LCBNLiBKLjwvYXV0aG9y
PjxhdXRob3I+TWFjQXJ0aHVyLCBELiBHLjwvYXV0aG9yPjwvYXV0aG9ycz48L2NvbnRyaWJ1dG9y
cz48YXV0aC1hZGRyZXNzPlByb2dyYW0gaW4gTWVkaWNhbCBhbmQgUG9wdWxhdGlvbiBHZW5ldGlj
cywgQnJvYWQgSW5zdGl0dXRlIG9mIE1JVCBhbmQgSGFydmFyZCwgQ2FtYnJpZGdlLCBNQSwgVVNB
LiBrb25yYWRrQGJyb2FkaW5zdGl0dXRlLm9yZy4mI3hEO0FuYWx5dGljIGFuZCBUcmFuc2xhdGlv
bmFsIEdlbmV0aWNzIFVuaXQsIE1hc3NhY2h1c2V0dHMgR2VuZXJhbCBIb3NwaXRhbCwgQm9zdG9u
LCBNQSwgVVNBLiBrb25yYWRrQGJyb2FkaW5zdGl0dXRlLm9yZy4mI3hEO1Byb2dyYW0gaW4gTWVk
aWNhbCBhbmQgUG9wdWxhdGlvbiBHZW5ldGljcywgQnJvYWQgSW5zdGl0dXRlIG9mIE1JVCBhbmQg
SGFydmFyZCwgQ2FtYnJpZGdlLCBNQSwgVVNBLiYjeEQ7QW5hbHl0aWMgYW5kIFRyYW5zbGF0aW9u
YWwgR2VuZXRpY3MgVW5pdCwgTWFzc2FjaHVzZXR0cyBHZW5lcmFsIEhvc3BpdGFsLCBCb3N0b24s
IE1BLCBVU0EuJiN4RDtQcm9ncmFtIGluIEJpb2xvZ2ljYWwgYW5kIEJpb21lZGljYWwgU2NpZW5j
ZXMsIEhhcnZhcmQgTWVkaWNhbCBTY2hvb2wsIEJvc3RvbiwgTUEsIFVTQS4mI3hEO1Byb2dyYW0g
aW4gQmlvaW5mb3JtYXRpY3MgYW5kIEludGVncmF0aXZlIEdlbm9taWNzLCBIYXJ2YXJkIE1lZGlj
YWwgU2Nob29sLCBCb3N0b24sIE1BLCBVU0EuJiN4RDtDZW50ZXIgZm9yIEdlbm9taWMgTWVkaWNp
bmUsIE1hc3NhY2h1c2V0dHMgR2VuZXJhbCBIb3NwaXRhbCwgQm9zdG9uLCBNQSwgVVNBLiYjeEQ7
SW5zdGl0dXRlIGZvciBNb2xlY3VsYXIgTWVkaWNpbmUgRmlubGFuZCwgSGVsc2lua2ksIEZpbmxh
bmQuJiN4RDtEYXRhIFNjaWVuY2VzIFBsYXRmb3JtLCBCcm9hZCBJbnN0aXR1dGUgb2YgTUlUIGFu
ZCBIYXJ2YXJkLCBDYW1icmlkZ2UsIE1BLCBVU0EuJiN4RDtDZW50cmUgZm9yIFRyYW5zbGF0aW9u
YWwgQmlvaW5mb3JtYXRpY3MsIFdpbGxpYW0gSGFydmV5IFJlc2VhcmNoIEluc3RpdHV0ZSwgQmFy
dHMgYW5kIHRoZSBMb25kb24gU2Nob29sIG9mIE1lZGljaW5lIGFuZCBEZW50aXN0cnksIFF1ZWVu
IE1hcnkgVW5pdmVyc2l0eSBvZiBMb25kb24gYW5kIEJhcnRzIEhlYWx0aCBOSFMgVHJ1c3QsIExv
bmRvbiwgVUsuJiN4RDtTdGFubGV5IENlbnRlciBmb3IgUHN5Y2hpYXRyaWMgUmVzZWFyY2gsIEJy
b2FkIEluc3RpdHV0ZSBvZiBNSVQgYW5kIEhhcnZhcmQsIENhbWJyaWRnZSwgTUEsIFVTQS4mI3hE
O05hdGlvbmFsIEhlYXJ0ICZhbXA7IEx1bmcgSW5zdGl0dXRlIGFuZCBNUkMgTG9uZG9uIEluc3Rp
dHV0ZSBvZiBNZWRpY2FsIFNjaWVuY2VzLCBJbXBlcmlhbCBDb2xsZWdlIExvbmRvbiwgTG9uZG9u
LCBVSy4mI3hEO0NhcmRpb3Zhc2N1bGFyIFJlc2VhcmNoIENlbnRyZSwgUm95YWwgQnJvbXB0b24g
JmFtcDsgSGFyZWZpZWxkIEhvc3BpdGFscyBOSFMgVHJ1c3QsIExvbmRvbiwgVUsuJiN4RDtEZXBh
cnRtZW50IG9mIFBlZGlhdHJpY3MsIFVuaXZlcnNpdHkgb2YgV2FzaGluZ3RvbiwgU2VhdHRsZSwg
V0EsIFVTQS4mI3hEO1dlbGxjb21lIFNhbmdlciBJbnN0aXR1dGUsIFdlbGxjb21lIEdlbm9tZSBD
YW1wdXMsIEhpbnh0b24sIENhbWJyaWRnZSwgVUsuJiN4RDtWZXJ0ZXggUGhhcm1hY2V1dGljYWxz
IEluYywgQm9zdG9uLCBNQSwgVVNBLiYjeEQ7RGl2aXNpb24gb2YgR2VuZXRpY3MgYW5kIEdlbm9t
aWNzLCBCb3N0b24gQ2hpbGRyZW4mYXBvcztzIEhvc3BpdGFsLCBCb3N0b24sIE1BLCBVU0EuJiN4
RDtEZXBhcnRtZW50IG9mIFBlZGlhdHJpY3MsIEhhcnZhcmQgTWVkaWNhbCBTY2hvb2wsIEJvc3Rv
biwgTUEsIFVTQS4mI3hEO0RlcGFydG1lbnQgb2YgR2VuZXRpY3MsIFlhbGUgU2Nob29sIG9mIE1l
ZGljaW5lLCBOZXcgSGF2ZW4sIENULCBVU0EuJiN4RDtCcm9hZCBHZW5vbWljcywgQnJvYWQgSW5z
dGl0dXRlIG9mIE1JVCBhbmQgSGFydmFyZCwgQ2FtYnJpZGdlLCBNQSwgVVNBLiYjeEQ7RGVwYXJ0
bWVudCBvZiBOZXVyb2xvZ3ksIEhhcnZhcmQgTWVkaWNhbCBTY2hvb2wsIEJvc3RvbiwgTUEsIFVT
QS4mI3hEO1Byb2dyYW0gaW4gTWVkaWNhbCBhbmQgUG9wdWxhdGlvbiBHZW5ldGljcywgQnJvYWQg
SW5zdGl0dXRlIG9mIE1JVCBhbmQgSGFydmFyZCwgQ2FtYnJpZGdlLCBNQSwgVVNBLiBkLm1hY2Fy
dGh1ckBnYXJ2YW4ub3JnLmF1LiYjeEQ7QW5hbHl0aWMgYW5kIFRyYW5zbGF0aW9uYWwgR2VuZXRp
Y3MgVW5pdCwgTWFzc2FjaHVzZXR0cyBHZW5lcmFsIEhvc3BpdGFsLCBCb3N0b24sIE1BLCBVU0Eu
IGQubWFjYXJ0aHVyQGdhcnZhbi5vcmcuYXUuJiN4RDtDZW50cmUgZm9yIFBvcHVsYXRpb24gR2Vu
b21pY3MsIEdhcnZhbiBJbnN0aXR1dGUgb2YgTWVkaWNhbCBSZXNlYXJjaCwgYW5kIFVOU1cgU3lk
bmV5LCBTeWRuZXksIE5ldyBTb3V0aCBXYWxlcywgQXVzdHJhbGlhLiBkLm1hY2FydGh1ckBnYXJ2
YW4ub3JnLmF1LiYjeEQ7Q2VudHJlIGZvciBQb3B1bGF0aW9uIEdlbm9taWNzLCBNdXJkb2NoIENo
aWxkcmVuJmFwb3M7cyBSZXNlYXJjaCBJbnN0aXR1dGUsIE1lbGJvdXJuZSwgVmljdG9yaWEsIEF1
c3RyYWxpYS4gZC5tYWNhcnRodXJAZ2FydmFuLm9yZy5hdS48L2F1dGgtYWRkcmVzcz48dGl0bGVz
Pjx0aXRsZT5UaGUgbXV0YXRpb25hbCBjb25zdHJhaW50IHNwZWN0cnVtIHF1YW50aWZpZWQgZnJv
bSB2YXJpYXRpb24gaW4gMTQxLDQ1NiBodW1hbnM8L3RpdGxlPjxzZWNvbmRhcnktdGl0bGU+TmF0
dXJlPC9zZWNvbmRhcnktdGl0bGU+PC90aXRsZXM+PHBlcmlvZGljYWw+PGZ1bGwtdGl0bGU+TmF0
dXJlPC9mdWxsLXRpdGxlPjxhYmJyLTE+TmF0dXJlPC9hYmJyLTE+PC9wZXJpb2RpY2FsPjxwYWdl
cz40MzQtNDQzPC9wYWdlcz48dm9sdW1lPjU4MTwvdm9sdW1lPjxudW1iZXI+NzgwOTwvbnVtYmVy
PjxrZXl3b3Jkcz48a2V5d29yZD5BZHVsdDwva2V5d29yZD48a2V5d29yZD5CcmFpbi9tZXRhYm9s
aXNtPC9rZXl3b3JkPjxrZXl3b3JkPkNhcmRpb3Zhc2N1bGFyIERpc2Vhc2VzL2dlbmV0aWNzPC9r
ZXl3b3JkPjxrZXl3b3JkPkNvaG9ydCBTdHVkaWVzPC9rZXl3b3JkPjxrZXl3b3JkPkRhdGFiYXNl
cywgR2VuZXRpYzwva2V5d29yZD48a2V5d29yZD5FeG9tZS8qZ2VuZXRpY3M8L2tleXdvcmQ+PGtl
eXdvcmQ+RmVtYWxlPC9rZXl3b3JkPjxrZXl3b3JkPkdlbmVzLCBFc3NlbnRpYWwvKmdlbmV0aWNz
PC9rZXl3b3JkPjxrZXl3b3JkPkdlbmV0aWMgUHJlZGlzcG9zaXRpb24gdG8gRGlzZWFzZS9nZW5l
dGljczwva2V5d29yZD48a2V5d29yZD5HZW5ldGljIFZhcmlhdGlvbi8qZ2VuZXRpY3M8L2tleXdv
cmQ+PGtleXdvcmQ+R2Vub21lLCBIdW1hbi8qZ2VuZXRpY3M8L2tleXdvcmQ+PGtleXdvcmQ+R2Vu
b21lLVdpZGUgQXNzb2NpYXRpb24gU3R1ZHk8L2tleXdvcmQ+PGtleXdvcmQ+SHVtYW5zPC9rZXl3
b3JkPjxrZXl3b3JkPkxvc3Mgb2YgRnVuY3Rpb24gTXV0YXRpb24vZ2VuZXRpY3M8L2tleXdvcmQ+
PGtleXdvcmQ+TWFsZTwva2V5d29yZD48a2V5d29yZD5NdXRhdGlvbiBSYXRlPC9rZXl3b3JkPjxr
ZXl3b3JkPlByb3Byb3RlaW4gQ29udmVydGFzZSA5L2dlbmV0aWNzPC9rZXl3b3JkPjxrZXl3b3Jk
PlJOQSwgTWVzc2VuZ2VyL2dlbmV0aWNzPC9rZXl3b3JkPjxrZXl3b3JkPlJlcHJvZHVjaWJpbGl0
eSBvZiBSZXN1bHRzPC9rZXl3b3JkPjxrZXl3b3JkPldob2xlIEV4b21lIFNlcXVlbmNpbmc8L2tl
eXdvcmQ+PGtleXdvcmQ+V2hvbGUgR2Vub21lIFNlcXVlbmNpbmc8L2tleXdvcmQ+PC9rZXl3b3Jk
cz48ZGF0ZXM+PHllYXI+MjAyMDwveWVhcj48cHViLWRhdGVzPjxkYXRlPk1heTwvZGF0ZT48L3B1
Yi1kYXRlcz48L2RhdGVzPjxpc2JuPjE0NzYtNDY4NyAoRWxlY3Ryb25pYykmI3hEOzAwMjgtMDgz
NiAoTGlua2luZyk8L2lzYm4+PGFjY2Vzc2lvbi1udW0+MzI0NjE2NTQ8L2FjY2Vzc2lvbi1udW0+
PHVybHM+PHJlbGF0ZWQtdXJscz48dXJsPmh0dHBzOi8vd3d3Lm5jYmkubmxtLm5paC5nb3YvcHVi
bWVkLzMyNDYxNjU0PC91cmw+PHVybD5odHRwczovL3d3dy5uY2JpLm5sbS5uaWguZ292L3BtYy9h
cnRpY2xlcy9QTUM3MzM0MTk3L3BkZi80MTU4Nl8yMDIwX0FydGljbGVfMjMwOC5wZGY8L3VybD48
L3JlbGF0ZWQtdXJscz48L3VybHM+PGN1c3RvbTI+UE1DNzMzNDE5NzwvY3VzdG9tMj48ZWxlY3Ry
b25pYy1yZXNvdXJjZS1udW0+MTAuMTAzOC9zNDE1ODYtMDIwLTIzMDgtNzwvZWxlY3Ryb25pYy1y
ZXNvdXJjZS1udW0+PC9yZWNvcmQ+PC9DaXRlPjwvRW5kTm90ZT4A
</w:fldData>
        </w:fldChar>
      </w:r>
      <w:r w:rsidR="0077523D">
        <w:rPr>
          <w:rFonts w:asciiTheme="minorHAnsi" w:hAnsiTheme="minorHAnsi" w:cs="Arial"/>
          <w:color w:val="000000" w:themeColor="text1"/>
          <w:sz w:val="22"/>
          <w:lang w:val="en-GB"/>
        </w:rPr>
        <w:instrText xml:space="preserve"> ADDIN EN.CITE </w:instrText>
      </w:r>
      <w:r w:rsidR="0077523D">
        <w:rPr>
          <w:rFonts w:asciiTheme="minorHAnsi" w:hAnsiTheme="minorHAnsi" w:cs="Arial"/>
          <w:color w:val="000000" w:themeColor="text1"/>
          <w:sz w:val="22"/>
          <w:lang w:val="en-GB"/>
        </w:rPr>
        <w:fldChar w:fldCharType="begin">
          <w:fldData xml:space="preserve">PEVuZE5vdGU+PENpdGU+PEF1dGhvcj5LYXJjemV3c2tpPC9BdXRob3I+PFllYXI+MjAyMDwvWWVh
cj48UmVjTnVtPjM3MDU8L1JlY051bT48RGlzcGxheVRleHQ+PHN0eWxlIGZhY2U9InN1cGVyc2Ny
aXB0Ij41PC9zdHlsZT48L0Rpc3BsYXlUZXh0PjxyZWNvcmQ+PHJlYy1udW1iZXI+MzcwNTwvcmVj
LW51bWJlcj48Zm9yZWlnbi1rZXlzPjxrZXkgYXBwPSJFTiIgZGItaWQ9ImZmYXJmZHpkMnc1dmVj
ZTA1enRwemR6cGZyenJzYTJ3cHhmZiIgdGltZXN0YW1wPSIxNTk3MTM2NjM0IiBndWlkPSJhZjkw
ZmYzNC1jNWY2LTRlNzItYmViOC04OWJkNjJlYzliMjYiPjM3MDU8L2tleT48L2ZvcmVpZ24ta2V5
cz48cmVmLXR5cGUgbmFtZT0iSm91cm5hbCBBcnRpY2xlIj4xNzwvcmVmLXR5cGU+PGNvbnRyaWJ1
dG9ycz48YXV0aG9ycz48YXV0aG9yPkthcmN6ZXdza2ksIEsuIEouPC9hdXRob3I+PGF1dGhvcj5G
cmFuY2lvbGksIEwuIEMuPC9hdXRob3I+PGF1dGhvcj5UaWFvLCBHLjwvYXV0aG9yPjxhdXRob3I+
Q3VtbWluZ3MsIEIuIEIuPC9hdXRob3I+PGF1dGhvcj5BbGZvbGRpLCBKLjwvYXV0aG9yPjxhdXRo
b3I+V2FuZywgUS48L2F1dGhvcj48YXV0aG9yPkNvbGxpbnMsIFIuIEwuPC9hdXRob3I+PGF1dGhv
cj5MYXJpY2NoaWEsIEsuIE0uPC9hdXRob3I+PGF1dGhvcj5HYW5uYSwgQS48L2F1dGhvcj48YXV0
aG9yPkJpcm5iYXVtLCBELiBQLjwvYXV0aG9yPjxhdXRob3I+R2F1dGhpZXIsIEwuIEQuPC9hdXRo
b3I+PGF1dGhvcj5CcmFuZCwgSC48L2F1dGhvcj48YXV0aG9yPlNvbG9tb25zb24sIE0uPC9hdXRo
b3I+PGF1dGhvcj5XYXR0cywgTi4gQS48L2F1dGhvcj48YXV0aG9yPlJob2RlcywgRC48L2F1dGhv
cj48YXV0aG9yPlNpbmdlci1CZXJrLCBNLjwvYXV0aG9yPjxhdXRob3I+RW5nbGFuZCwgRS4gTS48
L2F1dGhvcj48YXV0aG9yPlNlYWJ5LCBFLiBHLjwvYXV0aG9yPjxhdXRob3I+S29zbWlja2ksIEou
IEEuPC9hdXRob3I+PGF1dGhvcj5XYWx0ZXJzLCBSLiBLLjwvYXV0aG9yPjxhdXRob3I+VGFzaG1h
biwgSy48L2F1dGhvcj48YXV0aG9yPkZhcmpvdW4sIFkuPC9hdXRob3I+PGF1dGhvcj5CYW5rcywg
RS48L2F1dGhvcj48YXV0aG9yPlBvdGVyYmEsIFQuPC9hdXRob3I+PGF1dGhvcj5XYW5nLCBBLjwv
YXV0aG9yPjxhdXRob3I+U2VlZCwgQy48L2F1dGhvcj48YXV0aG9yPldoaWZmaW4sIE4uPC9hdXRo
b3I+PGF1dGhvcj5DaG9uZywgSi4gWC48L2F1dGhvcj48YXV0aG9yPlNhbW9jaGEsIEsuIEUuPC9h
dXRob3I+PGF1dGhvcj5QaWVyY2UtSG9mZm1hbiwgRS48L2F1dGhvcj48YXV0aG9yPlphcHBhbGEs
IFouPC9hdXRob3I+PGF1dGhvcj5PJmFwb3M7RG9ubmVsbC1MdXJpYSwgQS4gSC48L2F1dGhvcj48
YXV0aG9yPk1pbmlrZWwsIEUuIFYuPC9hdXRob3I+PGF1dGhvcj5XZWlzYnVyZCwgQi48L2F1dGhv
cj48YXV0aG9yPkxlaywgTS48L2F1dGhvcj48YXV0aG9yPldhcmUsIEouIFMuPC9hdXRob3I+PGF1
dGhvcj5WaXR0YWwsIEMuPC9hdXRob3I+PGF1dGhvcj5Bcm1lYW4sIEkuIE0uPC9hdXRob3I+PGF1
dGhvcj5CZXJnZWxzb24sIEwuPC9hdXRob3I+PGF1dGhvcj5DaWJ1bHNraXMsIEsuPC9hdXRob3I+
PGF1dGhvcj5Db25ub2xseSwgSy4gTS48L2F1dGhvcj48YXV0aG9yPkNvdmFycnViaWFzLCBNLjwv
YXV0aG9yPjxhdXRob3I+RG9ubmVsbHksIFMuPC9hdXRob3I+PGF1dGhvcj5GZXJyaWVyYSwgUy48
L2F1dGhvcj48YXV0aG9yPkdhYnJpZWwsIFMuPC9hdXRob3I+PGF1dGhvcj5HZW50cnksIEouPC9h
dXRob3I+PGF1dGhvcj5HdXB0YSwgTi48L2F1dGhvcj48YXV0aG9yPkplYW5kZXQsIFQuPC9hdXRo
b3I+PGF1dGhvcj5LYXBsYW4sIEQuPC9hdXRob3I+PGF1dGhvcj5MbGFud2FybmUsIEMuPC9hdXRo
b3I+PGF1dGhvcj5NdW5zaGksIFIuPC9hdXRob3I+PGF1dGhvcj5Ob3ZvZCwgUy48L2F1dGhvcj48
YXV0aG9yPlBldHJpbGxvLCBOLjwvYXV0aG9yPjxhdXRob3I+Um9hemVuLCBELjwvYXV0aG9yPjxh
dXRob3I+UnVhbm8tUnViaW8sIFYuPC9hdXRob3I+PGF1dGhvcj5TYWx0em1hbiwgQS48L2F1dGhv
cj48YXV0aG9yPlNjaGxlaWNoZXIsIE0uPC9hdXRob3I+PGF1dGhvcj5Tb3RvLCBKLjwvYXV0aG9y
PjxhdXRob3I+VGliYmV0dHMsIEsuPC9hdXRob3I+PGF1dGhvcj5Ub2xvbmVuLCBDLjwvYXV0aG9y
PjxhdXRob3I+V2FkZSwgRy48L2F1dGhvcj48YXV0aG9yPlRhbGtvd3NraSwgTS4gRS48L2F1dGhv
cj48YXV0aG9yPkdlbm9tZSBBZ2dyZWdhdGlvbiBEYXRhYmFzZSwgQ29uc29ydGl1bTwvYXV0aG9y
PjxhdXRob3I+TmVhbGUsIEIuIE0uPC9hdXRob3I+PGF1dGhvcj5EYWx5LCBNLiBKLjwvYXV0aG9y
PjxhdXRob3I+TWFjQXJ0aHVyLCBELiBHLjwvYXV0aG9yPjwvYXV0aG9ycz48L2NvbnRyaWJ1dG9y
cz48YXV0aC1hZGRyZXNzPlByb2dyYW0gaW4gTWVkaWNhbCBhbmQgUG9wdWxhdGlvbiBHZW5ldGlj
cywgQnJvYWQgSW5zdGl0dXRlIG9mIE1JVCBhbmQgSGFydmFyZCwgQ2FtYnJpZGdlLCBNQSwgVVNB
LiBrb25yYWRrQGJyb2FkaW5zdGl0dXRlLm9yZy4mI3hEO0FuYWx5dGljIGFuZCBUcmFuc2xhdGlv
bmFsIEdlbmV0aWNzIFVuaXQsIE1hc3NhY2h1c2V0dHMgR2VuZXJhbCBIb3NwaXRhbCwgQm9zdG9u
LCBNQSwgVVNBLiBrb25yYWRrQGJyb2FkaW5zdGl0dXRlLm9yZy4mI3hEO1Byb2dyYW0gaW4gTWVk
aWNhbCBhbmQgUG9wdWxhdGlvbiBHZW5ldGljcywgQnJvYWQgSW5zdGl0dXRlIG9mIE1JVCBhbmQg
SGFydmFyZCwgQ2FtYnJpZGdlLCBNQSwgVVNBLiYjeEQ7QW5hbHl0aWMgYW5kIFRyYW5zbGF0aW9u
YWwgR2VuZXRpY3MgVW5pdCwgTWFzc2FjaHVzZXR0cyBHZW5lcmFsIEhvc3BpdGFsLCBCb3N0b24s
IE1BLCBVU0EuJiN4RDtQcm9ncmFtIGluIEJpb2xvZ2ljYWwgYW5kIEJpb21lZGljYWwgU2NpZW5j
ZXMsIEhhcnZhcmQgTWVkaWNhbCBTY2hvb2wsIEJvc3RvbiwgTUEsIFVTQS4mI3hEO1Byb2dyYW0g
aW4gQmlvaW5mb3JtYXRpY3MgYW5kIEludGVncmF0aXZlIEdlbm9taWNzLCBIYXJ2YXJkIE1lZGlj
YWwgU2Nob29sLCBCb3N0b24sIE1BLCBVU0EuJiN4RDtDZW50ZXIgZm9yIEdlbm9taWMgTWVkaWNp
bmUsIE1hc3NhY2h1c2V0dHMgR2VuZXJhbCBIb3NwaXRhbCwgQm9zdG9uLCBNQSwgVVNBLiYjeEQ7
SW5zdGl0dXRlIGZvciBNb2xlY3VsYXIgTWVkaWNpbmUgRmlubGFuZCwgSGVsc2lua2ksIEZpbmxh
bmQuJiN4RDtEYXRhIFNjaWVuY2VzIFBsYXRmb3JtLCBCcm9hZCBJbnN0aXR1dGUgb2YgTUlUIGFu
ZCBIYXJ2YXJkLCBDYW1icmlkZ2UsIE1BLCBVU0EuJiN4RDtDZW50cmUgZm9yIFRyYW5zbGF0aW9u
YWwgQmlvaW5mb3JtYXRpY3MsIFdpbGxpYW0gSGFydmV5IFJlc2VhcmNoIEluc3RpdHV0ZSwgQmFy
dHMgYW5kIHRoZSBMb25kb24gU2Nob29sIG9mIE1lZGljaW5lIGFuZCBEZW50aXN0cnksIFF1ZWVu
IE1hcnkgVW5pdmVyc2l0eSBvZiBMb25kb24gYW5kIEJhcnRzIEhlYWx0aCBOSFMgVHJ1c3QsIExv
bmRvbiwgVUsuJiN4RDtTdGFubGV5IENlbnRlciBmb3IgUHN5Y2hpYXRyaWMgUmVzZWFyY2gsIEJy
b2FkIEluc3RpdHV0ZSBvZiBNSVQgYW5kIEhhcnZhcmQsIENhbWJyaWRnZSwgTUEsIFVTQS4mI3hE
O05hdGlvbmFsIEhlYXJ0ICZhbXA7IEx1bmcgSW5zdGl0dXRlIGFuZCBNUkMgTG9uZG9uIEluc3Rp
dHV0ZSBvZiBNZWRpY2FsIFNjaWVuY2VzLCBJbXBlcmlhbCBDb2xsZWdlIExvbmRvbiwgTG9uZG9u
LCBVSy4mI3hEO0NhcmRpb3Zhc2N1bGFyIFJlc2VhcmNoIENlbnRyZSwgUm95YWwgQnJvbXB0b24g
JmFtcDsgSGFyZWZpZWxkIEhvc3BpdGFscyBOSFMgVHJ1c3QsIExvbmRvbiwgVUsuJiN4RDtEZXBh
cnRtZW50IG9mIFBlZGlhdHJpY3MsIFVuaXZlcnNpdHkgb2YgV2FzaGluZ3RvbiwgU2VhdHRsZSwg
V0EsIFVTQS4mI3hEO1dlbGxjb21lIFNhbmdlciBJbnN0aXR1dGUsIFdlbGxjb21lIEdlbm9tZSBD
YW1wdXMsIEhpbnh0b24sIENhbWJyaWRnZSwgVUsuJiN4RDtWZXJ0ZXggUGhhcm1hY2V1dGljYWxz
IEluYywgQm9zdG9uLCBNQSwgVVNBLiYjeEQ7RGl2aXNpb24gb2YgR2VuZXRpY3MgYW5kIEdlbm9t
aWNzLCBCb3N0b24gQ2hpbGRyZW4mYXBvcztzIEhvc3BpdGFsLCBCb3N0b24sIE1BLCBVU0EuJiN4
RDtEZXBhcnRtZW50IG9mIFBlZGlhdHJpY3MsIEhhcnZhcmQgTWVkaWNhbCBTY2hvb2wsIEJvc3Rv
biwgTUEsIFVTQS4mI3hEO0RlcGFydG1lbnQgb2YgR2VuZXRpY3MsIFlhbGUgU2Nob29sIG9mIE1l
ZGljaW5lLCBOZXcgSGF2ZW4sIENULCBVU0EuJiN4RDtCcm9hZCBHZW5vbWljcywgQnJvYWQgSW5z
dGl0dXRlIG9mIE1JVCBhbmQgSGFydmFyZCwgQ2FtYnJpZGdlLCBNQSwgVVNBLiYjeEQ7RGVwYXJ0
bWVudCBvZiBOZXVyb2xvZ3ksIEhhcnZhcmQgTWVkaWNhbCBTY2hvb2wsIEJvc3RvbiwgTUEsIFVT
QS4mI3hEO1Byb2dyYW0gaW4gTWVkaWNhbCBhbmQgUG9wdWxhdGlvbiBHZW5ldGljcywgQnJvYWQg
SW5zdGl0dXRlIG9mIE1JVCBhbmQgSGFydmFyZCwgQ2FtYnJpZGdlLCBNQSwgVVNBLiBkLm1hY2Fy
dGh1ckBnYXJ2YW4ub3JnLmF1LiYjeEQ7QW5hbHl0aWMgYW5kIFRyYW5zbGF0aW9uYWwgR2VuZXRp
Y3MgVW5pdCwgTWFzc2FjaHVzZXR0cyBHZW5lcmFsIEhvc3BpdGFsLCBCb3N0b24sIE1BLCBVU0Eu
IGQubWFjYXJ0aHVyQGdhcnZhbi5vcmcuYXUuJiN4RDtDZW50cmUgZm9yIFBvcHVsYXRpb24gR2Vu
b21pY3MsIEdhcnZhbiBJbnN0aXR1dGUgb2YgTWVkaWNhbCBSZXNlYXJjaCwgYW5kIFVOU1cgU3lk
bmV5LCBTeWRuZXksIE5ldyBTb3V0aCBXYWxlcywgQXVzdHJhbGlhLiBkLm1hY2FydGh1ckBnYXJ2
YW4ub3JnLmF1LiYjeEQ7Q2VudHJlIGZvciBQb3B1bGF0aW9uIEdlbm9taWNzLCBNdXJkb2NoIENo
aWxkcmVuJmFwb3M7cyBSZXNlYXJjaCBJbnN0aXR1dGUsIE1lbGJvdXJuZSwgVmljdG9yaWEsIEF1
c3RyYWxpYS4gZC5tYWNhcnRodXJAZ2FydmFuLm9yZy5hdS48L2F1dGgtYWRkcmVzcz48dGl0bGVz
Pjx0aXRsZT5UaGUgbXV0YXRpb25hbCBjb25zdHJhaW50IHNwZWN0cnVtIHF1YW50aWZpZWQgZnJv
bSB2YXJpYXRpb24gaW4gMTQxLDQ1NiBodW1hbnM8L3RpdGxlPjxzZWNvbmRhcnktdGl0bGU+TmF0
dXJlPC9zZWNvbmRhcnktdGl0bGU+PC90aXRsZXM+PHBlcmlvZGljYWw+PGZ1bGwtdGl0bGU+TmF0
dXJlPC9mdWxsLXRpdGxlPjxhYmJyLTE+TmF0dXJlPC9hYmJyLTE+PC9wZXJpb2RpY2FsPjxwYWdl
cz40MzQtNDQzPC9wYWdlcz48dm9sdW1lPjU4MTwvdm9sdW1lPjxudW1iZXI+NzgwOTwvbnVtYmVy
PjxrZXl3b3Jkcz48a2V5d29yZD5BZHVsdDwva2V5d29yZD48a2V5d29yZD5CcmFpbi9tZXRhYm9s
aXNtPC9rZXl3b3JkPjxrZXl3b3JkPkNhcmRpb3Zhc2N1bGFyIERpc2Vhc2VzL2dlbmV0aWNzPC9r
ZXl3b3JkPjxrZXl3b3JkPkNvaG9ydCBTdHVkaWVzPC9rZXl3b3JkPjxrZXl3b3JkPkRhdGFiYXNl
cywgR2VuZXRpYzwva2V5d29yZD48a2V5d29yZD5FeG9tZS8qZ2VuZXRpY3M8L2tleXdvcmQ+PGtl
eXdvcmQ+RmVtYWxlPC9rZXl3b3JkPjxrZXl3b3JkPkdlbmVzLCBFc3NlbnRpYWwvKmdlbmV0aWNz
PC9rZXl3b3JkPjxrZXl3b3JkPkdlbmV0aWMgUHJlZGlzcG9zaXRpb24gdG8gRGlzZWFzZS9nZW5l
dGljczwva2V5d29yZD48a2V5d29yZD5HZW5ldGljIFZhcmlhdGlvbi8qZ2VuZXRpY3M8L2tleXdv
cmQ+PGtleXdvcmQ+R2Vub21lLCBIdW1hbi8qZ2VuZXRpY3M8L2tleXdvcmQ+PGtleXdvcmQ+R2Vu
b21lLVdpZGUgQXNzb2NpYXRpb24gU3R1ZHk8L2tleXdvcmQ+PGtleXdvcmQ+SHVtYW5zPC9rZXl3
b3JkPjxrZXl3b3JkPkxvc3Mgb2YgRnVuY3Rpb24gTXV0YXRpb24vZ2VuZXRpY3M8L2tleXdvcmQ+
PGtleXdvcmQ+TWFsZTwva2V5d29yZD48a2V5d29yZD5NdXRhdGlvbiBSYXRlPC9rZXl3b3JkPjxr
ZXl3b3JkPlByb3Byb3RlaW4gQ29udmVydGFzZSA5L2dlbmV0aWNzPC9rZXl3b3JkPjxrZXl3b3Jk
PlJOQSwgTWVzc2VuZ2VyL2dlbmV0aWNzPC9rZXl3b3JkPjxrZXl3b3JkPlJlcHJvZHVjaWJpbGl0
eSBvZiBSZXN1bHRzPC9rZXl3b3JkPjxrZXl3b3JkPldob2xlIEV4b21lIFNlcXVlbmNpbmc8L2tl
eXdvcmQ+PGtleXdvcmQ+V2hvbGUgR2Vub21lIFNlcXVlbmNpbmc8L2tleXdvcmQ+PC9rZXl3b3Jk
cz48ZGF0ZXM+PHllYXI+MjAyMDwveWVhcj48cHViLWRhdGVzPjxkYXRlPk1heTwvZGF0ZT48L3B1
Yi1kYXRlcz48L2RhdGVzPjxpc2JuPjE0NzYtNDY4NyAoRWxlY3Ryb25pYykmI3hEOzAwMjgtMDgz
NiAoTGlua2luZyk8L2lzYm4+PGFjY2Vzc2lvbi1udW0+MzI0NjE2NTQ8L2FjY2Vzc2lvbi1udW0+
PHVybHM+PHJlbGF0ZWQtdXJscz48dXJsPmh0dHBzOi8vd3d3Lm5jYmkubmxtLm5paC5nb3YvcHVi
bWVkLzMyNDYxNjU0PC91cmw+PHVybD5odHRwczovL3d3dy5uY2JpLm5sbS5uaWguZ292L3BtYy9h
cnRpY2xlcy9QTUM3MzM0MTk3L3BkZi80MTU4Nl8yMDIwX0FydGljbGVfMjMwOC5wZGY8L3VybD48
L3JlbGF0ZWQtdXJscz48L3VybHM+PGN1c3RvbTI+UE1DNzMzNDE5NzwvY3VzdG9tMj48ZWxlY3Ry
b25pYy1yZXNvdXJjZS1udW0+MTAuMTAzOC9zNDE1ODYtMDIwLTIzMDgtNzwvZWxlY3Ryb25pYy1y
ZXNvdXJjZS1udW0+PC9yZWNvcmQ+PC9DaXRlPjwvRW5kTm90ZT4A
</w:fldData>
        </w:fldChar>
      </w:r>
      <w:r w:rsidR="0077523D">
        <w:rPr>
          <w:rFonts w:asciiTheme="minorHAnsi" w:hAnsiTheme="minorHAnsi" w:cs="Arial"/>
          <w:color w:val="000000" w:themeColor="text1"/>
          <w:sz w:val="22"/>
          <w:lang w:val="en-GB"/>
        </w:rPr>
        <w:instrText xml:space="preserve"> ADDIN EN.CITE.DATA </w:instrText>
      </w:r>
      <w:r w:rsidR="0077523D">
        <w:rPr>
          <w:rFonts w:asciiTheme="minorHAnsi" w:hAnsiTheme="minorHAnsi" w:cs="Arial"/>
          <w:color w:val="000000" w:themeColor="text1"/>
          <w:sz w:val="22"/>
          <w:lang w:val="en-GB"/>
        </w:rPr>
      </w:r>
      <w:r w:rsidR="0077523D">
        <w:rPr>
          <w:rFonts w:asciiTheme="minorHAnsi" w:hAnsiTheme="minorHAnsi" w:cs="Arial"/>
          <w:color w:val="000000" w:themeColor="text1"/>
          <w:sz w:val="22"/>
          <w:lang w:val="en-GB"/>
        </w:rPr>
        <w:fldChar w:fldCharType="end"/>
      </w:r>
      <w:r w:rsidR="001D7767" w:rsidRPr="00B72865">
        <w:rPr>
          <w:rFonts w:asciiTheme="minorHAnsi" w:hAnsiTheme="minorHAnsi" w:cs="Arial"/>
          <w:color w:val="000000" w:themeColor="text1"/>
          <w:sz w:val="22"/>
          <w:lang w:val="en-GB"/>
        </w:rPr>
      </w:r>
      <w:r w:rsidR="001D7767" w:rsidRPr="00B72865">
        <w:rPr>
          <w:rFonts w:asciiTheme="minorHAnsi" w:hAnsiTheme="minorHAnsi" w:cs="Arial"/>
          <w:color w:val="000000" w:themeColor="text1"/>
          <w:sz w:val="22"/>
          <w:lang w:val="en-GB"/>
        </w:rPr>
        <w:fldChar w:fldCharType="separate"/>
      </w:r>
      <w:r w:rsidR="0077523D" w:rsidRPr="0077523D">
        <w:rPr>
          <w:rFonts w:asciiTheme="minorHAnsi" w:hAnsiTheme="minorHAnsi" w:cs="Arial"/>
          <w:color w:val="000000" w:themeColor="text1"/>
          <w:sz w:val="22"/>
          <w:vertAlign w:val="superscript"/>
          <w:lang w:val="en-GB"/>
        </w:rPr>
        <w:t>5</w:t>
      </w:r>
      <w:r w:rsidR="001D7767" w:rsidRPr="00B72865">
        <w:rPr>
          <w:rFonts w:asciiTheme="minorHAnsi" w:hAnsiTheme="minorHAnsi" w:cs="Arial"/>
          <w:color w:val="000000" w:themeColor="text1"/>
          <w:sz w:val="22"/>
          <w:lang w:val="en-GB"/>
        </w:rPr>
        <w:fldChar w:fldCharType="end"/>
      </w:r>
      <w:r w:rsidR="001D7767" w:rsidRPr="00B72865">
        <w:rPr>
          <w:rFonts w:asciiTheme="minorHAnsi" w:hAnsiTheme="minorHAnsi" w:cs="Arial"/>
          <w:color w:val="000000" w:themeColor="text1"/>
          <w:sz w:val="22"/>
          <w:lang w:val="en-GB"/>
        </w:rPr>
        <w:t xml:space="preserve"> higher than the predicted maximum population frequency (MPF) of respective gene mutations were excluded from further analysis. The MPF was calculated based on the respective disease prevalence, penetrance, and the genetic/allelic contribution of the respective gene/disease</w:t>
      </w:r>
      <w:r w:rsidR="00340DDF" w:rsidRPr="00B72865">
        <w:rPr>
          <w:rFonts w:asciiTheme="minorHAnsi" w:hAnsiTheme="minorHAnsi" w:cs="Arial"/>
          <w:color w:val="000000" w:themeColor="text1"/>
          <w:sz w:val="22"/>
          <w:lang w:val="en-GB"/>
        </w:rPr>
        <w:t xml:space="preserve"> for all analyzed genes</w:t>
      </w:r>
      <w:r w:rsidR="00DE046E" w:rsidRPr="00B72865">
        <w:rPr>
          <w:rFonts w:asciiTheme="minorHAnsi" w:hAnsiTheme="minorHAnsi" w:cs="Arial"/>
          <w:color w:val="000000" w:themeColor="text1"/>
          <w:sz w:val="22"/>
          <w:lang w:val="en-GB"/>
        </w:rPr>
        <w:t xml:space="preserve"> </w:t>
      </w:r>
      <w:r w:rsidR="00340DDF" w:rsidRPr="00B72865">
        <w:rPr>
          <w:rFonts w:asciiTheme="minorHAnsi" w:hAnsiTheme="minorHAnsi" w:cs="Arial"/>
          <w:color w:val="000000" w:themeColor="text1"/>
          <w:sz w:val="22"/>
          <w:lang w:val="en-GB"/>
        </w:rPr>
        <w:t>(</w:t>
      </w:r>
      <w:r w:rsidR="00340DDF" w:rsidRPr="00B72865">
        <w:rPr>
          <w:rFonts w:asciiTheme="minorHAnsi" w:hAnsiTheme="minorHAnsi" w:cs="Arial"/>
          <w:b/>
          <w:color w:val="000000" w:themeColor="text1"/>
          <w:sz w:val="22"/>
          <w:lang w:val="en-GB"/>
        </w:rPr>
        <w:t>Tab. S1</w:t>
      </w:r>
      <w:r w:rsidR="00340DDF" w:rsidRPr="00B72865">
        <w:rPr>
          <w:rFonts w:asciiTheme="minorHAnsi" w:hAnsiTheme="minorHAnsi" w:cs="Arial"/>
          <w:color w:val="000000" w:themeColor="text1"/>
          <w:sz w:val="22"/>
          <w:lang w:val="en-GB"/>
        </w:rPr>
        <w:t xml:space="preserve">) </w:t>
      </w:r>
      <w:r w:rsidR="00DE046E" w:rsidRPr="00B72865">
        <w:rPr>
          <w:rFonts w:asciiTheme="minorHAnsi" w:hAnsiTheme="minorHAnsi" w:cs="Arial"/>
          <w:color w:val="000000" w:themeColor="text1"/>
          <w:sz w:val="22"/>
          <w:lang w:val="en-GB"/>
        </w:rPr>
        <w:t xml:space="preserve">(Whiffin et al. 2017). </w:t>
      </w:r>
      <w:r w:rsidR="00F128EB" w:rsidRPr="00B72865">
        <w:rPr>
          <w:rFonts w:asciiTheme="minorHAnsi" w:hAnsiTheme="minorHAnsi" w:cs="Arial"/>
          <w:color w:val="000000" w:themeColor="text1"/>
          <w:sz w:val="22"/>
          <w:lang w:val="en-GB"/>
        </w:rPr>
        <w:t xml:space="preserve">For X-linked disorders we calculated the MPF by </w:t>
      </w:r>
      <w:r w:rsidR="0050247C" w:rsidRPr="00B72865">
        <w:rPr>
          <w:rFonts w:asciiTheme="minorHAnsi" w:hAnsiTheme="minorHAnsi" w:cs="Arial"/>
          <w:color w:val="000000" w:themeColor="text1"/>
          <w:sz w:val="22"/>
          <w:lang w:val="en-GB"/>
        </w:rPr>
        <w:t xml:space="preserve">assuming </w:t>
      </w:r>
      <w:r w:rsidR="00F128EB" w:rsidRPr="00B72865">
        <w:rPr>
          <w:rFonts w:asciiTheme="minorHAnsi" w:hAnsiTheme="minorHAnsi" w:cs="Arial"/>
          <w:color w:val="000000" w:themeColor="text1"/>
          <w:sz w:val="22"/>
          <w:lang w:val="en-GB"/>
        </w:rPr>
        <w:t>monoallelic inheritance</w:t>
      </w:r>
      <w:r w:rsidR="0050247C" w:rsidRPr="00B72865">
        <w:rPr>
          <w:rFonts w:asciiTheme="minorHAnsi" w:hAnsiTheme="minorHAnsi" w:cs="Arial"/>
          <w:color w:val="000000" w:themeColor="text1"/>
          <w:sz w:val="22"/>
          <w:lang w:val="en-GB"/>
        </w:rPr>
        <w:t xml:space="preserve"> (MPF calculator is available at</w:t>
      </w:r>
      <w:r w:rsidR="0050247C" w:rsidRPr="00B72865">
        <w:rPr>
          <w:rFonts w:asciiTheme="minorHAnsi" w:hAnsiTheme="minorHAnsi" w:cstheme="minorHAnsi"/>
          <w:sz w:val="22"/>
          <w:szCs w:val="22"/>
          <w:lang w:val="en-US"/>
        </w:rPr>
        <w:t xml:space="preserve"> </w:t>
      </w:r>
      <w:r w:rsidR="0050247C" w:rsidRPr="00B72865">
        <w:rPr>
          <w:rFonts w:asciiTheme="minorHAnsi" w:hAnsiTheme="minorHAnsi" w:cs="Arial"/>
          <w:color w:val="000000" w:themeColor="text1"/>
          <w:sz w:val="22"/>
          <w:lang w:val="en-GB"/>
        </w:rPr>
        <w:t>cardiodb.org/allelefrequencyapp/; accessed</w:t>
      </w:r>
      <w:r w:rsidR="0050247C" w:rsidRPr="00B72865">
        <w:rPr>
          <w:rFonts w:asciiTheme="minorHAnsi" w:hAnsiTheme="minorHAnsi" w:cstheme="minorHAnsi"/>
          <w:sz w:val="22"/>
          <w:szCs w:val="22"/>
          <w:lang w:val="en-US"/>
        </w:rPr>
        <w:t xml:space="preserve"> February 2021). </w:t>
      </w:r>
      <w:r w:rsidR="00F4074B" w:rsidRPr="00B72865">
        <w:rPr>
          <w:rFonts w:asciiTheme="minorHAnsi" w:hAnsiTheme="minorHAnsi" w:cs="Arial"/>
          <w:color w:val="000000" w:themeColor="text1"/>
          <w:sz w:val="22"/>
          <w:lang w:val="en-GB"/>
        </w:rPr>
        <w:t xml:space="preserve">Because Stickler syndrome, type 1 (STL1) is the most prevalent condition associated with pathogenic </w:t>
      </w:r>
      <w:r w:rsidR="00F4074B" w:rsidRPr="00B72865">
        <w:rPr>
          <w:rFonts w:asciiTheme="minorHAnsi" w:hAnsiTheme="minorHAnsi" w:cs="Arial"/>
          <w:i/>
          <w:color w:val="000000" w:themeColor="text1"/>
          <w:sz w:val="22"/>
          <w:lang w:val="en-GB"/>
        </w:rPr>
        <w:t>COL2A1</w:t>
      </w:r>
      <w:r w:rsidR="00F4074B" w:rsidRPr="00B72865">
        <w:rPr>
          <w:rFonts w:asciiTheme="minorHAnsi" w:hAnsiTheme="minorHAnsi" w:cs="Arial"/>
          <w:color w:val="000000" w:themeColor="text1"/>
          <w:sz w:val="22"/>
          <w:lang w:val="en-GB"/>
        </w:rPr>
        <w:t xml:space="preserve"> variants</w:t>
      </w:r>
      <w:r w:rsidR="009E7CD3" w:rsidRPr="00B72865">
        <w:rPr>
          <w:rFonts w:asciiTheme="minorHAnsi" w:hAnsiTheme="minorHAnsi" w:cs="Arial"/>
          <w:color w:val="000000" w:themeColor="text1"/>
          <w:sz w:val="22"/>
          <w:lang w:val="en-GB"/>
        </w:rPr>
        <w:fldChar w:fldCharType="begin">
          <w:fldData xml:space="preserve">PEVuZE5vdGU+PENpdGU+PEF1dGhvcj5CYXJhdC1Ib3Vhcmk8L0F1dGhvcj48WWVhcj4yMDE2PC9Z
ZWFyPjxSZWNOdW0+MzkwMTwvUmVjTnVtPjxEaXNwbGF5VGV4dD48c3R5bGUgZmFjZT0ic3VwZXJz
Y3JpcHQiPjYsNzwvc3R5bGU+PC9EaXNwbGF5VGV4dD48cmVjb3JkPjxyZWMtbnVtYmVyPjM5MDE8
L3JlYy1udW1iZXI+PGZvcmVpZ24ta2V5cz48a2V5IGFwcD0iRU4iIGRiLWlkPSJmZmFyZmR6ZDJ3
NXZlY2UwNXp0cHpkenBmcnpyc2Eyd3B4ZmYiIHRpbWVzdGFtcD0iMTYxODM5MTEyOSIgZ3VpZD0i
ZTM5YzY0YzktN2ZmNy00NDdlLTg1NjEtZTA2OTBjYWRkNjZiIj4zOTAxPC9rZXk+PC9mb3JlaWdu
LWtleXM+PHJlZi10eXBlIG5hbWU9IkpvdXJuYWwgQXJ0aWNsZSI+MTc8L3JlZi10eXBlPjxjb250
cmlidXRvcnM+PGF1dGhvcnM+PGF1dGhvcj5CYXJhdC1Ib3VhcmksIE0uPC9hdXRob3I+PGF1dGhv
cj5EdW1vbnQsIEIuPC9hdXRob3I+PGF1dGhvcj5GYWJyZSwgQS48L2F1dGhvcj48YXV0aG9yPlRo
ZW0sIEYuIFQuPC9hdXRob3I+PGF1dGhvcj5BbGVtYmlrLCBZLjwvYXV0aG9yPjxhdXRob3I+QWxl
c3NhbmRyaSwgSi4gTC48L2F1dGhvcj48YXV0aG9yPkFtaWVsLCBKLjwvYXV0aG9yPjxhdXRob3I+
QXVkZWJlcnQsIFMuPC9hdXRob3I+PGF1dGhvcj5CYXVtYW5uLU1vcmVsLCBDLjwvYXV0aG9yPjxh
dXRob3I+QmxhbmNoZXQsIFAuPC9hdXRob3I+PGF1dGhvcj5CaWV0aCwgRS48L2F1dGhvcj48YXV0
aG9yPkJyZWNoYXJkLCBNLjwvYXV0aG9yPjxhdXRob3I+QnVzYSwgVC48L2F1dGhvcj48YXV0aG9y
PkNhbHZhcywgUC48L2F1dGhvcj48YXV0aG9yPkNhcHJpLCBZLjwvYXV0aG9yPjxhdXRob3I+Q2Fy
dGF1bHQsIEYuPC9hdXRob3I+PGF1dGhvcj5DaGFzc2FpbmcsIE4uPC9hdXRob3I+PGF1dGhvcj5D
aW9yY2EsIFYuPC9hdXRob3I+PGF1dGhvcj5Db3ViZXMsIEMuPC9hdXRob3I+PGF1dGhvcj5EYXZp
ZCwgQS48L2F1dGhvcj48YXV0aG9yPkRlbGV6b2lkZSwgQS4gTC48L2F1dGhvcj48YXV0aG9yPkR1
cGluLURlZ3VpbmUsIEQuPC9hdXRob3I+PGF1dGhvcj5FbCBDaGVoYWRlaCwgUy48L2F1dGhvcj48
YXV0aG9yPkZhaXZyZSwgTC48L2F1dGhvcj48YXV0aG9yPkdpdWxpYW5vLCBGLjwvYXV0aG9yPjxh
dXRob3I+R29sZGVuYmVyZywgQS48L2F1dGhvcj48YXV0aG9yPklzaWRvciwgQi48L2F1dGhvcj48
YXV0aG9yPkphY3F1ZW1vbnQsIE0uIEwuPC9hdXRob3I+PGF1dGhvcj5KdWxpYSwgUy48L2F1dGhv
cj48YXV0aG9yPkthcGxhbiwgSi48L2F1dGhvcj48YXV0aG9yPkxhY29tYmUsIEQuPC9hdXRob3I+
PGF1dGhvcj5MZWJydW4sIE0uPC9hdXRob3I+PGF1dGhvcj5NYXJsaW4sIFMuPC9hdXRob3I+PGF1
dGhvcj5NYXJ0aW4tQ29pZ25hcmQsIEQuPC9hdXRob3I+PGF1dGhvcj5NYXJ0aW5vdmljLCBKLjwv
YXV0aG9yPjxhdXRob3I+TWFzdXJlbCwgQS48L2F1dGhvcj48YXV0aG9yPk1lbGtpLCBKLjwvYXV0
aG9yPjxhdXRob3I+TW96ZWxsZS1OaXZvaXgsIE0uPC9hdXRob3I+PGF1dGhvcj5OZ3V5ZW4sIEsu
PC9hdXRob3I+PGF1dGhvcj5PZGVudCwgUy48L2F1dGhvcj48YXV0aG9yPlBoaWxpcCwgTi48L2F1
dGhvcj48YXV0aG9yPlBpbnNvbiwgTC48L2F1dGhvcj48YXV0aG9yPlBsZXNzaXMsIEcuPC9hdXRo
b3I+PGF1dGhvcj5RdWVsaW4sIEMuPC9hdXRob3I+PGF1dGhvcj5TaGFlZmZlciwgRS48L2F1dGhv
cj48YXV0aG9yPlNpZ2F1ZHksIFMuPC9hdXRob3I+PGF1dGhvcj5UaGF1dmluLCBDLjwvYXV0aG9y
PjxhdXRob3I+VGlsbCwgTS48L2F1dGhvcj48YXV0aG9yPlRvdXJhaW5lLCBSLjwvYXV0aG9yPjxh
dXRob3I+VmlnbmVyb24sIEouPC9hdXRob3I+PGF1dGhvcj5CYXVqYXQsIEcuPC9hdXRob3I+PGF1
dGhvcj5Db3JtaWVyLURhaXJlLCBWLjwvYXV0aG9yPjxhdXRob3I+TGUgTWVycmVyLCBNLjwvYXV0
aG9yPjxhdXRob3I+R2VuZXZpZXZlLCBELjwvYXV0aG9yPjxhdXRob3I+VG91aXRvdSwgSS48L2F1
dGhvcj48L2F1dGhvcnM+PC9jb250cmlidXRvcnM+PGF1dGgtYWRkcmVzcz5MYWJvcmF0b2lyZSBk
ZSBnZW5ldGlxdWUgZGVzIG1hbGFkaWVzIHJhcmVzIGV0IGF1dG8taW5mbGFtbWF0b2lyZXMsIENI
UlUsIE1vbnRwZWxsaWVyLCBGcmFuY2UuJiN4RDtHZW5ldGlxdWUgZGVzIE1hbGFkaWVzIEF1dG8t
aW5mbGFtbWF0b2lyZXMgZXQgZGVzIE9zdGVvLWFydGhyb3BhdGhpZXMgY2hyb25pcXVlcywgSU5T
RVJNIFUxMTgzLCBNb250cGVsbGllciwgRnJhbmNlLiYjeEQ7RGVwYXJ0ZW1lbnQgZGUgR2VuZXRp
cXVlIE1lZGljYWxlLCBDZW50cmUgZGUgcmVmZXJlbmNlIGRlcyBhbm9tYWxpZXMgZHUgZGV2ZWxv
cHBlbWVudCwgQ2VudHJlIGRlIGNvbXBldGVuY2UgZGVzIE1hbGFkaWVzIE9zc2V1c2VzIENvbnN0
aXR1dGlvbm5lbGxlcywgQ0hSVSwgTW9udHBlbGxpZXIsIEZyYW5jZS4mI3hEO0dlbmV0aXF1ZSBN
ZWRpY2FsZSwgSG9waXRhbCBIYXV0ZXBpZXJyZSwgU3RyYXNib3VyZywgRnJhbmNlLiYjeEQ7UmVh
bmltYXRpb24gcGVkaWF0cmlxdWUsIENIVSBGZWxpeCBHdXlvbiwgU2FpbnQtRGVuaXMsIExhIFJl
dW5pb24sIEZyYW5jZS4mI3hEO0RlcGFydGVtZW50IGRlIEdlbmV0aXF1ZSBldCBJTlNFUk0gVTc4
MSwgVW5pdmVyc2l0ZSBQYXJpcyBEZXNjYXJ0ZXMtU29yYm9ubmUgUGFyaXMgQ2l0ZSwgRm9uZGF0
aW9uIEltYWdpbmUsIEhvcGl0YWwgTmVja2VyLUVuZmFudHMgbWFsYWRlcywgQVAtSFAsIFBhcmlz
LCBGcmFuY2UuJiN4RDtQZWRpYXRyaWUgZXQgR2VuZXRpcXVlIE1lZGljYWxlLCBDSFUgZGUgQnJl
c3QgLSBIb3BpdGFsIEF1Z3VzdGUgTW9ydmFuLCBCcmVzdCwgRnJhbmNlLiYjeEQ7RGVwYXJ0ZW1l
bnQgZGUgR2VuZXRpcXVlLCBIb3BpdGFsIFJvYmVydCBEZWJyZSwgUGFyaXMsIEZyYW5jZS4mI3hE
O0RlcGFydGVtZW50IGRlIEdlbmV0aXF1ZSBNZWRpY2FsZSwgaW5zdGl0dXQgRmVkZXJhdGlmIGRl
IEJpb2xvZ2llLCBIb3BpdGFsIFB1cnBhbiwgVG91bG91c2UsIEZyYW5jZS4mI3hEO1VuaXRlIGRl
IGNvbnN1bHRhdGlvbnMgZXh0ZXJuZXMsIEhvcGl0YWwgU2FpbnQgSm9zZXBoLCBNYXJzZWlsbGUs
IEZyYW5jZS4mI3hEO1VuaXRlIGRlIEdlbmV0aXF1ZSBDbGluaXF1ZSwgSG9waXRhbCBkJmFwb3M7
RW5mYW50cyBkZSBsYSBUaW1vbmUsIE1hcnNlaWxsZSwgRnJhbmNlLiYjeEQ7U2VydmljZSBkZSBH
ZW5ldGlxdWUsIENIVSBGZWxpeCBHdXlvbiwgU2FpbnQtRGVuaXMsIExhIFJldW5pb24sIEZyYW5j
ZS4mI3hEO1NlcnZpY2UgZGUgR2VuZXRpcXVlLCBDSFUgZGUgTmFuY3ksIE5hbmN5LCBGcmFuY2Uu
JiN4RDtHZW5ldGlxdWUgTWVkaWNhbGUsIENIVSwgTmFudGVzLCBGcmFuY2UuJiN4RDtTZXJ2aWNl
IGRlIEJpb2xvZ2llIGR1IERldmVsb3BwZW1lbnQsIEhvcGl0YWwgUm9iZXJ0IERlYnJlLCBQYXJp
cywgRnJhbmNlLiYjeEQ7Q2VudHJlIGRlIEdlbmV0aXF1ZSwgQ0hVIERpam9uIC0gSG9waXRhbCBk
JmFwb3M7RW5mYW50cywgRGlqb24sIEZyYW5jZS4mI3hEO0RlcGFydGVtZW50IGRlIEdlbmV0aXF1
ZSBNZWRpY2FsZSwgQ0hVIGRlIE5pY2UgLSBIb3BpdGFsIGRlIGwmYXBvcztBcmNoZXQgSUksIE5p
Y2UsIEZyYW5jZS4mI3hEO1VuaXRlIGRlIEdlbmV0aXF1ZSBDbGluaXF1ZSwgQ0hVIGRlIFJvdWVu
IC0gSG9waXRhbCBDaGFybGVzIE5pY29sbGUsIFJvdWVuLCBGcmFuY2UuJiN4RDtHZW5ldGlxdWUg
TWVkaWNhbGUsIENIVSBkZSBsYSBSZXVuaW9uLCBTYWludCBQaWVycmUsIExhIFJldW5pb24sIEZy
YW5jZS4mI3hEO0RlcGFydGVtZW50IGRlIEdlbmV0aXF1ZSBNZWRpY2FsZSwgR3JvdXBlIEhvc3Bp
dGFsaWVyIFBlbGxlZ3JpbiwgQm9yZGVhdXgsIEZyYW5jZS4mI3hEO0dlbmV0aXF1ZSBDbGluaXF1
ZSwgQ2hyb21vc29taXF1ZSBldCBNb2xlY3VsYWlyZSwgQ0hVIEhvcGl0YWwgTm9yZCwgU3QgUGly
ZXN0IGVuIEphcmV6LCBGcmFuY2UuJiN4RDtHZW5ldGlxdWUgZXQgRW1icnlvbG9naWUgTWVkaWNh
bGVzLCBIb3BpdGFsIEFybWFuZCBUcm91c3NlYXUsIFBhcmlzLCBGcmFuY2UuJiN4RDtHZW5ldGlx
dWUgTWVkaWNhbGUgZXQgQ3l0b2dlbmV0aXF1ZSwgQ2VudHJlIEhvc3BpdGFsaWVyIExlIE1hbnMs
IExlIE1hbnMsIEZyYW5jZS4mI3hEO1VuaXRlIGRlIEZvZXRvcGF0aG9sb2dpZSwgSG9waXRhbCBB
bnRvaW5lIEJlY2xlcmUsIFBhcmlzLCBGcmFuY2UuJiN4RDtQb2xlIE5ldXJvc2NpZW5jZXMgVGV0
ZSBldCBDb3UgKE5UQyksIEdIVSBQYXJpcy1TdWQgLSBIb3BpdGFsIGRlIEJpY2V0cmUsIExlIEty
ZW1saW4gQmljZXRyZSwgRnJhbmNlLiYjeEQ7VW5pdGUgZGUgZ2VuZXRpcXVlIC0gQ3l0b2dlbmV0
aXF1ZSBDSFUgZGUgVHJveWVzLCBUcm95ZXMsIEZyYW5jZS4mI3hEO1NlcnZpY2UgZGUgR2VuZXRp
cXVlIENsaW5pcXVlLCBudW1lcm8gOSwgQ0hVLCBSZW5uZXMsIEZyYW5jZS4mI3hEO0dlbmV0aXF1
ZSBNZWRpY2FsZSwgQ0hVIENhZW4gLSBIb3BpdGFsIENsZW1lbmNlYXUsIENhZW4sIEZyYW5jZS4m
I3hEO1NlcnZpY2UgZGUgQ3l0b2dlbmV0aXF1ZSBDb25zdGl0dXRpb25uZWxsZSwgR3JvdXBlbWVu
dCBIb3NwaXRhbGllciBFc3QgLSBIb3BpdGF1eCBkZSBMeW9uLCBCcm9uLCBGcmFuY2UuJiN4RDtH
ZW5ldGlxdWUgY2xpbmlxdWUgTmVvbmF0YWxvZ2llLCBNYXRlcm5pdGUgUmVnaW9uYWxlLCBOYW5j
eSwgRnJhbmNlLiYjeEQ7VW5pdmVyc2l0ZSBkZSBNb250cGVsbGllciwgTW9udHBlbGxpZXIsIEZy
YW5jZS48L2F1dGgtYWRkcmVzcz48dGl0bGVzPjx0aXRsZT5UaGUgZXhwYW5kaW5nIHNwZWN0cnVt
IG9mIENPTDJBMSBnZW5lIHZhcmlhbnRzIElOIDEzNiBwYXRpZW50cyB3aXRoIGEgc2tlbGV0YWwg
ZHlzcGxhc2lhIHBoZW5vdHlwZTwvdGl0bGU+PHNlY29uZGFyeS10aXRsZT5FdXIgSiBIdW0gR2Vu
ZXQ8L3NlY29uZGFyeS10aXRsZT48L3RpdGxlcz48cGVyaW9kaWNhbD48ZnVsbC10aXRsZT5FdXJv
cGVhbiBqb3VybmFsIG9mIGh1bWFuIGdlbmV0aWNzIDogRUpIRzwvZnVsbC10aXRsZT48YWJici0x
PkV1ciBKIEh1bSBHZW5ldDwvYWJici0xPjwvcGVyaW9kaWNhbD48cGFnZXM+OTkyLTEwMDA8L3Bh
Z2VzPjx2b2x1bWU+MjQ8L3ZvbHVtZT48bnVtYmVyPjc8L251bWJlcj48a2V5d29yZHM+PGtleXdv
cmQ+KkFtaW5vIEFjaWQgU3Vic3RpdHV0aW9uPC9rZXl3b3JkPjxrZXl3b3JkPkFydGhyaXRpcy8q
Z2VuZXRpY3MvcGF0aG9sb2d5PC9rZXl3b3JkPjxrZXl3b3JkPkNvbGxhZ2VuIERpc2Vhc2VzLypn
ZW5ldGljcy9wYXRob2xvZ3k8L2tleXdvcmQ+PGtleXdvcmQ+Q29sbGFnZW4gVHlwZSBJSS9jaGVt
aXN0cnkvKmdlbmV0aWNzPC9rZXl3b3JkPjxrZXl3b3JkPkNvbm5lY3RpdmUgVGlzc3VlIERpc2Vh
c2VzLypnZW5ldGljcy9wYXRob2xvZ3k8L2tleXdvcmQ+PGtleXdvcmQ+RmVtYWxlPC9rZXl3b3Jk
PjxrZXl3b3JkPkhlYXJpbmcgTG9zcywgU2Vuc29yaW5ldXJhbC8qZ2VuZXRpY3MvcGF0aG9sb2d5
PC9rZXl3b3JkPjxrZXl3b3JkPkh1bWFuczwva2V5d29yZD48a2V5d29yZD5NYWxlPC9rZXl3b3Jk
PjxrZXl3b3JkPk9zdGVvY2hvbmRyb2R5c3BsYXNpYXMvKmdlbmV0aWNzL3BhdGhvbG9neTwva2V5
d29yZD48a2V5d29yZD5QZWRpZ3JlZTwva2V5d29yZD48a2V5d29yZD4qUGhlbm90eXBlPC9rZXl3
b3JkPjxrZXl3b3JkPlByb3RlaW4gRG9tYWluczwva2V5d29yZD48a2V5d29yZD5SZXRpbmFsIERl
dGFjaG1lbnQvKmdlbmV0aWNzL3BhdGhvbG9neTwva2V5d29yZD48L2tleXdvcmRzPjxkYXRlcz48
eWVhcj4yMDE2PC95ZWFyPjxwdWItZGF0ZXM+PGRhdGU+SnVsPC9kYXRlPjwvcHViLWRhdGVzPjwv
ZGF0ZXM+PGlzYm4+MTQ3Ni01NDM4IChFbGVjdHJvbmljKSYjeEQ7MTAxOC00ODEzIChMaW5raW5n
KTwvaXNibj48YWNjZXNzaW9uLW51bT4yNjYyNjMxMTwvYWNjZXNzaW9uLW51bT48dXJscz48cmVs
YXRlZC11cmxzPjx1cmw+aHR0cHM6Ly93d3cubmNiaS5ubG0ubmloLmdvdi9wdWJtZWQvMjY2MjYz
MTE8L3VybD48dXJsPmh0dHBzOi8vd3d3Lm5jYmkubmxtLm5paC5nb3YvcG1jL2FydGljbGVzL1BN
QzUwNzA5MDEvcGRmL2VqaGcyMDE1MjUwYS5wZGY8L3VybD48L3JlbGF0ZWQtdXJscz48L3VybHM+
PGN1c3RvbTI+UE1DNTA3MDkwMTwvY3VzdG9tMj48ZWxlY3Ryb25pYy1yZXNvdXJjZS1udW0+MTAu
MTAzOC9lamhnLjIwMTUuMjUwPC9lbGVjdHJvbmljLXJlc291cmNlLW51bT48L3JlY29yZD48L0Np
dGU+PENpdGU+PEF1dGhvcj5EZW5nPC9BdXRob3I+PFllYXI+MjAxNjwvWWVhcj48UmVjTnVtPjMy
MjA8L1JlY051bT48cmVjb3JkPjxyZWMtbnVtYmVyPjMyMjA8L3JlYy1udW1iZXI+PGZvcmVpZ24t
a2V5cz48a2V5IGFwcD0iRU4iIGRiLWlkPSJmZmFyZmR6ZDJ3NXZlY2UwNXp0cHpkenBmcnpyc2Ey
d3B4ZmYiIHRpbWVzdGFtcD0iMTU0MjAxMjYwOSIgZ3VpZD0iNDI4YTc2NjYtODNkYi00OGYzLWI3
OTMtZmZmMzhiMWNlZGQ4Ij4zMjIwPC9rZXk+PC9mb3JlaWduLWtleXM+PHJlZi10eXBlIG5hbWU9
IkpvdXJuYWwgQXJ0aWNsZSI+MTc8L3JlZi10eXBlPjxjb250cmlidXRvcnM+PGF1dGhvcnM+PGF1
dGhvcj5EZW5nLCBILjwvYXV0aG9yPjxhdXRob3I+SHVhbmcsIFguPC9hdXRob3I+PGF1dGhvcj5Z
dWFuLCBMLjwvYXV0aG9yPjwvYXV0aG9ycz48L2NvbnRyaWJ1dG9ycz48YXV0aC1hZGRyZXNzPkNl
bnRlciBmb3IgRXhwZXJpbWVudGFsIE1lZGljaW5lIGFuZCBEZXBhcnRtZW50IG9mIE5ldXJvbG9n
eSwgdGhlIFRoaXJkIFhpYW5neWEgSG9zcGl0YWwsIENlbnRyYWwgU291dGggVW5pdmVyc2l0eSwg
Q2hhbmdzaGEgNDEwMDEzLCBDaGluYS4gRWxlY3Ryb25pYyBhZGRyZXNzOiBoZGVuZzAwOEB5YWhv
by5jb20uJiN4RDtDZW50ZXIgZm9yIEV4cGVyaW1lbnRhbCBNZWRpY2luZSBhbmQgRGVwYXJ0bWVu
dCBvZiBOZXVyb2xvZ3ksIHRoZSBUaGlyZCBYaWFuZ3lhIEhvc3BpdGFsLCBDZW50cmFsIFNvdXRo
IFVuaXZlcnNpdHksIENoYW5nc2hhIDQxMDAxMywgQ2hpbmEuPC9hdXRoLWFkZHJlc3M+PHRpdGxl
cz48dGl0bGU+TW9sZWN1bGFyIGdlbmV0aWNzIG9mIHRoZSBDT0wyQTEtcmVsYXRlZCBkaXNvcmRl
cnM8L3RpdGxlPjxzZWNvbmRhcnktdGl0bGU+TXV0YXQgUmVzIFJldiBNdXRhdCBSZXM8L3NlY29u
ZGFyeS10aXRsZT48L3RpdGxlcz48cGVyaW9kaWNhbD48ZnVsbC10aXRsZT5NdXRhdCBSZXMgUmV2
IE11dGF0IFJlczwvZnVsbC10aXRsZT48L3BlcmlvZGljYWw+PHBhZ2VzPjEtMTM8L3BhZ2VzPjx2
b2x1bWU+NzY4PC92b2x1bWU+PGtleXdvcmRzPjxrZXl3b3JkPkFuaW1hbHM8L2tleXdvcmQ+PGtl
eXdvcmQ+Q29sbGFnZW4gVHlwZSBJSS8qZ2VuZXRpY3MvbWV0YWJvbGlzbTwva2V5d29yZD48a2V5
d29yZD5EaXNlYXNlIE1vZGVscywgQW5pbWFsPC9rZXl3b3JkPjxrZXl3b3JkPkdlbmVzLCBEb21p
bmFudDwva2V5d29yZD48a2V5d29yZD4qR2VuZXRpYyBBc3NvY2lhdGlvbiBTdHVkaWVzPC9rZXl3
b3JkPjxrZXl3b3JkPipHZW5ldGljIFByZWRpc3Bvc2l0aW9uIHRvIERpc2Vhc2U8L2tleXdvcmQ+
PGtleXdvcmQ+SHVtYW5zPC9rZXl3b3JkPjxrZXl3b3JkPipNdXRhdGlvbjwva2V5d29yZD48a2V5
d29yZD5QaGVub3R5cGU8L2tleXdvcmQ+PGtleXdvcmQ+KkdlbmUgbXV0YXRpb248L2tleXdvcmQ+
PGtleXdvcmQ+KkdlbmV0aWNzPC9rZXl3b3JkPjxrZXl3b3JkPipIZXRlcm9nZW5laXR5PC9rZXl3
b3JkPjxrZXl3b3JkPipUaGUgQ09MMkExIGdlbmU8L2tleXdvcmQ+PGtleXdvcmQ+KlR5cGUgSUkg
Y29sbGFnZW5vcGF0aGllczwva2V5d29yZD48L2tleXdvcmRzPjxkYXRlcz48eWVhcj4yMDE2PC95
ZWFyPjxwdWItZGF0ZXM+PGRhdGU+QXByLUp1bjwvZGF0ZT48L3B1Yi1kYXRlcz48L2RhdGVzPjxp
c2JuPjEzODgtMjEzOSAoRWxlY3Ryb25pYykmI3hEOzEzODMtNTc0MiAoTGlua2luZyk8L2lzYm4+
PGFjY2Vzc2lvbi1udW0+MjcyMzQ1NTk8L2FjY2Vzc2lvbi1udW0+PHVybHM+PHJlbGF0ZWQtdXJs
cz48dXJsPmh0dHBzOi8vd3d3Lm5jYmkubmxtLm5paC5nb3YvcHVibWVkLzI3MjM0NTU5PC91cmw+
PHVybD5odHRwczovL2FjLmVscy1jZG4uY29tL1MxMzgzNTc0MjE2MzAwMTI2LzEtczIuMC1TMTM4
MzU3NDIxNjMwMDEyNi1tYWluLnBkZj9fdGlkPTU3ZmRlZTAzLTkwNzItNGFkYy1hYjA1LTI2OTQy
YWY1YWJjNSZhbXA7YWNkbmF0PTE1NTExODYzNzlfMWEyNDNkMTVhNzIwZjI4NTEyMTY5MTIwN2My
NWU1MjU8L3VybD48L3JlbGF0ZWQtdXJscz48L3VybHM+PGVsZWN0cm9uaWMtcmVzb3VyY2UtbnVt
PjEwLjEwMTYvai5tcnJldi4yMDE2LjAyLjAwMzwvZWxlY3Ryb25pYy1yZXNvdXJjZS1udW0+PC9y
ZWNvcmQ+PC9DaXRlPjwvRW5kTm90ZT4A
</w:fldData>
        </w:fldChar>
      </w:r>
      <w:r w:rsidR="009E7CD3">
        <w:rPr>
          <w:rFonts w:asciiTheme="minorHAnsi" w:hAnsiTheme="minorHAnsi" w:cs="Arial"/>
          <w:color w:val="000000" w:themeColor="text1"/>
          <w:sz w:val="22"/>
          <w:lang w:val="en-GB"/>
        </w:rPr>
        <w:instrText xml:space="preserve"> ADDIN EN.CITE </w:instrText>
      </w:r>
      <w:r w:rsidR="009E7CD3">
        <w:rPr>
          <w:rFonts w:asciiTheme="minorHAnsi" w:hAnsiTheme="minorHAnsi" w:cs="Arial"/>
          <w:color w:val="000000" w:themeColor="text1"/>
          <w:sz w:val="22"/>
          <w:lang w:val="en-GB"/>
        </w:rPr>
        <w:fldChar w:fldCharType="begin">
          <w:fldData xml:space="preserve">PEVuZE5vdGU+PENpdGU+PEF1dGhvcj5CYXJhdC1Ib3Vhcmk8L0F1dGhvcj48WWVhcj4yMDE2PC9Z
ZWFyPjxSZWNOdW0+MzkwMTwvUmVjTnVtPjxEaXNwbGF5VGV4dD48c3R5bGUgZmFjZT0ic3VwZXJz
Y3JpcHQiPjYsNzwvc3R5bGU+PC9EaXNwbGF5VGV4dD48cmVjb3JkPjxyZWMtbnVtYmVyPjM5MDE8
L3JlYy1udW1iZXI+PGZvcmVpZ24ta2V5cz48a2V5IGFwcD0iRU4iIGRiLWlkPSJmZmFyZmR6ZDJ3
NXZlY2UwNXp0cHpkenBmcnpyc2Eyd3B4ZmYiIHRpbWVzdGFtcD0iMTYxODM5MTEyOSIgZ3VpZD0i
ZTM5YzY0YzktN2ZmNy00NDdlLTg1NjEtZTA2OTBjYWRkNjZiIj4zOTAxPC9rZXk+PC9mb3JlaWdu
LWtleXM+PHJlZi10eXBlIG5hbWU9IkpvdXJuYWwgQXJ0aWNsZSI+MTc8L3JlZi10eXBlPjxjb250
cmlidXRvcnM+PGF1dGhvcnM+PGF1dGhvcj5CYXJhdC1Ib3VhcmksIE0uPC9hdXRob3I+PGF1dGhv
cj5EdW1vbnQsIEIuPC9hdXRob3I+PGF1dGhvcj5GYWJyZSwgQS48L2F1dGhvcj48YXV0aG9yPlRo
ZW0sIEYuIFQuPC9hdXRob3I+PGF1dGhvcj5BbGVtYmlrLCBZLjwvYXV0aG9yPjxhdXRob3I+QWxl
c3NhbmRyaSwgSi4gTC48L2F1dGhvcj48YXV0aG9yPkFtaWVsLCBKLjwvYXV0aG9yPjxhdXRob3I+
QXVkZWJlcnQsIFMuPC9hdXRob3I+PGF1dGhvcj5CYXVtYW5uLU1vcmVsLCBDLjwvYXV0aG9yPjxh
dXRob3I+QmxhbmNoZXQsIFAuPC9hdXRob3I+PGF1dGhvcj5CaWV0aCwgRS48L2F1dGhvcj48YXV0
aG9yPkJyZWNoYXJkLCBNLjwvYXV0aG9yPjxhdXRob3I+QnVzYSwgVC48L2F1dGhvcj48YXV0aG9y
PkNhbHZhcywgUC48L2F1dGhvcj48YXV0aG9yPkNhcHJpLCBZLjwvYXV0aG9yPjxhdXRob3I+Q2Fy
dGF1bHQsIEYuPC9hdXRob3I+PGF1dGhvcj5DaGFzc2FpbmcsIE4uPC9hdXRob3I+PGF1dGhvcj5D
aW9yY2EsIFYuPC9hdXRob3I+PGF1dGhvcj5Db3ViZXMsIEMuPC9hdXRob3I+PGF1dGhvcj5EYXZp
ZCwgQS48L2F1dGhvcj48YXV0aG9yPkRlbGV6b2lkZSwgQS4gTC48L2F1dGhvcj48YXV0aG9yPkR1
cGluLURlZ3VpbmUsIEQuPC9hdXRob3I+PGF1dGhvcj5FbCBDaGVoYWRlaCwgUy48L2F1dGhvcj48
YXV0aG9yPkZhaXZyZSwgTC48L2F1dGhvcj48YXV0aG9yPkdpdWxpYW5vLCBGLjwvYXV0aG9yPjxh
dXRob3I+R29sZGVuYmVyZywgQS48L2F1dGhvcj48YXV0aG9yPklzaWRvciwgQi48L2F1dGhvcj48
YXV0aG9yPkphY3F1ZW1vbnQsIE0uIEwuPC9hdXRob3I+PGF1dGhvcj5KdWxpYSwgUy48L2F1dGhv
cj48YXV0aG9yPkthcGxhbiwgSi48L2F1dGhvcj48YXV0aG9yPkxhY29tYmUsIEQuPC9hdXRob3I+
PGF1dGhvcj5MZWJydW4sIE0uPC9hdXRob3I+PGF1dGhvcj5NYXJsaW4sIFMuPC9hdXRob3I+PGF1
dGhvcj5NYXJ0aW4tQ29pZ25hcmQsIEQuPC9hdXRob3I+PGF1dGhvcj5NYXJ0aW5vdmljLCBKLjwv
YXV0aG9yPjxhdXRob3I+TWFzdXJlbCwgQS48L2F1dGhvcj48YXV0aG9yPk1lbGtpLCBKLjwvYXV0
aG9yPjxhdXRob3I+TW96ZWxsZS1OaXZvaXgsIE0uPC9hdXRob3I+PGF1dGhvcj5OZ3V5ZW4sIEsu
PC9hdXRob3I+PGF1dGhvcj5PZGVudCwgUy48L2F1dGhvcj48YXV0aG9yPlBoaWxpcCwgTi48L2F1
dGhvcj48YXV0aG9yPlBpbnNvbiwgTC48L2F1dGhvcj48YXV0aG9yPlBsZXNzaXMsIEcuPC9hdXRo
b3I+PGF1dGhvcj5RdWVsaW4sIEMuPC9hdXRob3I+PGF1dGhvcj5TaGFlZmZlciwgRS48L2F1dGhv
cj48YXV0aG9yPlNpZ2F1ZHksIFMuPC9hdXRob3I+PGF1dGhvcj5UaGF1dmluLCBDLjwvYXV0aG9y
PjxhdXRob3I+VGlsbCwgTS48L2F1dGhvcj48YXV0aG9yPlRvdXJhaW5lLCBSLjwvYXV0aG9yPjxh
dXRob3I+VmlnbmVyb24sIEouPC9hdXRob3I+PGF1dGhvcj5CYXVqYXQsIEcuPC9hdXRob3I+PGF1
dGhvcj5Db3JtaWVyLURhaXJlLCBWLjwvYXV0aG9yPjxhdXRob3I+TGUgTWVycmVyLCBNLjwvYXV0
aG9yPjxhdXRob3I+R2VuZXZpZXZlLCBELjwvYXV0aG9yPjxhdXRob3I+VG91aXRvdSwgSS48L2F1
dGhvcj48L2F1dGhvcnM+PC9jb250cmlidXRvcnM+PGF1dGgtYWRkcmVzcz5MYWJvcmF0b2lyZSBk
ZSBnZW5ldGlxdWUgZGVzIG1hbGFkaWVzIHJhcmVzIGV0IGF1dG8taW5mbGFtbWF0b2lyZXMsIENI
UlUsIE1vbnRwZWxsaWVyLCBGcmFuY2UuJiN4RDtHZW5ldGlxdWUgZGVzIE1hbGFkaWVzIEF1dG8t
aW5mbGFtbWF0b2lyZXMgZXQgZGVzIE9zdGVvLWFydGhyb3BhdGhpZXMgY2hyb25pcXVlcywgSU5T
RVJNIFUxMTgzLCBNb250cGVsbGllciwgRnJhbmNlLiYjeEQ7RGVwYXJ0ZW1lbnQgZGUgR2VuZXRp
cXVlIE1lZGljYWxlLCBDZW50cmUgZGUgcmVmZXJlbmNlIGRlcyBhbm9tYWxpZXMgZHUgZGV2ZWxv
cHBlbWVudCwgQ2VudHJlIGRlIGNvbXBldGVuY2UgZGVzIE1hbGFkaWVzIE9zc2V1c2VzIENvbnN0
aXR1dGlvbm5lbGxlcywgQ0hSVSwgTW9udHBlbGxpZXIsIEZyYW5jZS4mI3hEO0dlbmV0aXF1ZSBN
ZWRpY2FsZSwgSG9waXRhbCBIYXV0ZXBpZXJyZSwgU3RyYXNib3VyZywgRnJhbmNlLiYjeEQ7UmVh
bmltYXRpb24gcGVkaWF0cmlxdWUsIENIVSBGZWxpeCBHdXlvbiwgU2FpbnQtRGVuaXMsIExhIFJl
dW5pb24sIEZyYW5jZS4mI3hEO0RlcGFydGVtZW50IGRlIEdlbmV0aXF1ZSBldCBJTlNFUk0gVTc4
MSwgVW5pdmVyc2l0ZSBQYXJpcyBEZXNjYXJ0ZXMtU29yYm9ubmUgUGFyaXMgQ2l0ZSwgRm9uZGF0
aW9uIEltYWdpbmUsIEhvcGl0YWwgTmVja2VyLUVuZmFudHMgbWFsYWRlcywgQVAtSFAsIFBhcmlz
LCBGcmFuY2UuJiN4RDtQZWRpYXRyaWUgZXQgR2VuZXRpcXVlIE1lZGljYWxlLCBDSFUgZGUgQnJl
c3QgLSBIb3BpdGFsIEF1Z3VzdGUgTW9ydmFuLCBCcmVzdCwgRnJhbmNlLiYjeEQ7RGVwYXJ0ZW1l
bnQgZGUgR2VuZXRpcXVlLCBIb3BpdGFsIFJvYmVydCBEZWJyZSwgUGFyaXMsIEZyYW5jZS4mI3hE
O0RlcGFydGVtZW50IGRlIEdlbmV0aXF1ZSBNZWRpY2FsZSwgaW5zdGl0dXQgRmVkZXJhdGlmIGRl
IEJpb2xvZ2llLCBIb3BpdGFsIFB1cnBhbiwgVG91bG91c2UsIEZyYW5jZS4mI3hEO1VuaXRlIGRl
IGNvbnN1bHRhdGlvbnMgZXh0ZXJuZXMsIEhvcGl0YWwgU2FpbnQgSm9zZXBoLCBNYXJzZWlsbGUs
IEZyYW5jZS4mI3hEO1VuaXRlIGRlIEdlbmV0aXF1ZSBDbGluaXF1ZSwgSG9waXRhbCBkJmFwb3M7
RW5mYW50cyBkZSBsYSBUaW1vbmUsIE1hcnNlaWxsZSwgRnJhbmNlLiYjeEQ7U2VydmljZSBkZSBH
ZW5ldGlxdWUsIENIVSBGZWxpeCBHdXlvbiwgU2FpbnQtRGVuaXMsIExhIFJldW5pb24sIEZyYW5j
ZS4mI3hEO1NlcnZpY2UgZGUgR2VuZXRpcXVlLCBDSFUgZGUgTmFuY3ksIE5hbmN5LCBGcmFuY2Uu
JiN4RDtHZW5ldGlxdWUgTWVkaWNhbGUsIENIVSwgTmFudGVzLCBGcmFuY2UuJiN4RDtTZXJ2aWNl
IGRlIEJpb2xvZ2llIGR1IERldmVsb3BwZW1lbnQsIEhvcGl0YWwgUm9iZXJ0IERlYnJlLCBQYXJp
cywgRnJhbmNlLiYjeEQ7Q2VudHJlIGRlIEdlbmV0aXF1ZSwgQ0hVIERpam9uIC0gSG9waXRhbCBk
JmFwb3M7RW5mYW50cywgRGlqb24sIEZyYW5jZS4mI3hEO0RlcGFydGVtZW50IGRlIEdlbmV0aXF1
ZSBNZWRpY2FsZSwgQ0hVIGRlIE5pY2UgLSBIb3BpdGFsIGRlIGwmYXBvcztBcmNoZXQgSUksIE5p
Y2UsIEZyYW5jZS4mI3hEO1VuaXRlIGRlIEdlbmV0aXF1ZSBDbGluaXF1ZSwgQ0hVIGRlIFJvdWVu
IC0gSG9waXRhbCBDaGFybGVzIE5pY29sbGUsIFJvdWVuLCBGcmFuY2UuJiN4RDtHZW5ldGlxdWUg
TWVkaWNhbGUsIENIVSBkZSBsYSBSZXVuaW9uLCBTYWludCBQaWVycmUsIExhIFJldW5pb24sIEZy
YW5jZS4mI3hEO0RlcGFydGVtZW50IGRlIEdlbmV0aXF1ZSBNZWRpY2FsZSwgR3JvdXBlIEhvc3Bp
dGFsaWVyIFBlbGxlZ3JpbiwgQm9yZGVhdXgsIEZyYW5jZS4mI3hEO0dlbmV0aXF1ZSBDbGluaXF1
ZSwgQ2hyb21vc29taXF1ZSBldCBNb2xlY3VsYWlyZSwgQ0hVIEhvcGl0YWwgTm9yZCwgU3QgUGly
ZXN0IGVuIEphcmV6LCBGcmFuY2UuJiN4RDtHZW5ldGlxdWUgZXQgRW1icnlvbG9naWUgTWVkaWNh
bGVzLCBIb3BpdGFsIEFybWFuZCBUcm91c3NlYXUsIFBhcmlzLCBGcmFuY2UuJiN4RDtHZW5ldGlx
dWUgTWVkaWNhbGUgZXQgQ3l0b2dlbmV0aXF1ZSwgQ2VudHJlIEhvc3BpdGFsaWVyIExlIE1hbnMs
IExlIE1hbnMsIEZyYW5jZS4mI3hEO1VuaXRlIGRlIEZvZXRvcGF0aG9sb2dpZSwgSG9waXRhbCBB
bnRvaW5lIEJlY2xlcmUsIFBhcmlzLCBGcmFuY2UuJiN4RDtQb2xlIE5ldXJvc2NpZW5jZXMgVGV0
ZSBldCBDb3UgKE5UQyksIEdIVSBQYXJpcy1TdWQgLSBIb3BpdGFsIGRlIEJpY2V0cmUsIExlIEty
ZW1saW4gQmljZXRyZSwgRnJhbmNlLiYjeEQ7VW5pdGUgZGUgZ2VuZXRpcXVlIC0gQ3l0b2dlbmV0
aXF1ZSBDSFUgZGUgVHJveWVzLCBUcm95ZXMsIEZyYW5jZS4mI3hEO1NlcnZpY2UgZGUgR2VuZXRp
cXVlIENsaW5pcXVlLCBudW1lcm8gOSwgQ0hVLCBSZW5uZXMsIEZyYW5jZS4mI3hEO0dlbmV0aXF1
ZSBNZWRpY2FsZSwgQ0hVIENhZW4gLSBIb3BpdGFsIENsZW1lbmNlYXUsIENhZW4sIEZyYW5jZS4m
I3hEO1NlcnZpY2UgZGUgQ3l0b2dlbmV0aXF1ZSBDb25zdGl0dXRpb25uZWxsZSwgR3JvdXBlbWVu
dCBIb3NwaXRhbGllciBFc3QgLSBIb3BpdGF1eCBkZSBMeW9uLCBCcm9uLCBGcmFuY2UuJiN4RDtH
ZW5ldGlxdWUgY2xpbmlxdWUgTmVvbmF0YWxvZ2llLCBNYXRlcm5pdGUgUmVnaW9uYWxlLCBOYW5j
eSwgRnJhbmNlLiYjeEQ7VW5pdmVyc2l0ZSBkZSBNb250cGVsbGllciwgTW9udHBlbGxpZXIsIEZy
YW5jZS48L2F1dGgtYWRkcmVzcz48dGl0bGVzPjx0aXRsZT5UaGUgZXhwYW5kaW5nIHNwZWN0cnVt
IG9mIENPTDJBMSBnZW5lIHZhcmlhbnRzIElOIDEzNiBwYXRpZW50cyB3aXRoIGEgc2tlbGV0YWwg
ZHlzcGxhc2lhIHBoZW5vdHlwZTwvdGl0bGU+PHNlY29uZGFyeS10aXRsZT5FdXIgSiBIdW0gR2Vu
ZXQ8L3NlY29uZGFyeS10aXRsZT48L3RpdGxlcz48cGVyaW9kaWNhbD48ZnVsbC10aXRsZT5FdXJv
cGVhbiBqb3VybmFsIG9mIGh1bWFuIGdlbmV0aWNzIDogRUpIRzwvZnVsbC10aXRsZT48YWJici0x
PkV1ciBKIEh1bSBHZW5ldDwvYWJici0xPjwvcGVyaW9kaWNhbD48cGFnZXM+OTkyLTEwMDA8L3Bh
Z2VzPjx2b2x1bWU+MjQ8L3ZvbHVtZT48bnVtYmVyPjc8L251bWJlcj48a2V5d29yZHM+PGtleXdv
cmQ+KkFtaW5vIEFjaWQgU3Vic3RpdHV0aW9uPC9rZXl3b3JkPjxrZXl3b3JkPkFydGhyaXRpcy8q
Z2VuZXRpY3MvcGF0aG9sb2d5PC9rZXl3b3JkPjxrZXl3b3JkPkNvbGxhZ2VuIERpc2Vhc2VzLypn
ZW5ldGljcy9wYXRob2xvZ3k8L2tleXdvcmQ+PGtleXdvcmQ+Q29sbGFnZW4gVHlwZSBJSS9jaGVt
aXN0cnkvKmdlbmV0aWNzPC9rZXl3b3JkPjxrZXl3b3JkPkNvbm5lY3RpdmUgVGlzc3VlIERpc2Vh
c2VzLypnZW5ldGljcy9wYXRob2xvZ3k8L2tleXdvcmQ+PGtleXdvcmQ+RmVtYWxlPC9rZXl3b3Jk
PjxrZXl3b3JkPkhlYXJpbmcgTG9zcywgU2Vuc29yaW5ldXJhbC8qZ2VuZXRpY3MvcGF0aG9sb2d5
PC9rZXl3b3JkPjxrZXl3b3JkPkh1bWFuczwva2V5d29yZD48a2V5d29yZD5NYWxlPC9rZXl3b3Jk
PjxrZXl3b3JkPk9zdGVvY2hvbmRyb2R5c3BsYXNpYXMvKmdlbmV0aWNzL3BhdGhvbG9neTwva2V5
d29yZD48a2V5d29yZD5QZWRpZ3JlZTwva2V5d29yZD48a2V5d29yZD4qUGhlbm90eXBlPC9rZXl3
b3JkPjxrZXl3b3JkPlByb3RlaW4gRG9tYWluczwva2V5d29yZD48a2V5d29yZD5SZXRpbmFsIERl
dGFjaG1lbnQvKmdlbmV0aWNzL3BhdGhvbG9neTwva2V5d29yZD48L2tleXdvcmRzPjxkYXRlcz48
eWVhcj4yMDE2PC95ZWFyPjxwdWItZGF0ZXM+PGRhdGU+SnVsPC9kYXRlPjwvcHViLWRhdGVzPjwv
ZGF0ZXM+PGlzYm4+MTQ3Ni01NDM4IChFbGVjdHJvbmljKSYjeEQ7MTAxOC00ODEzIChMaW5raW5n
KTwvaXNibj48YWNjZXNzaW9uLW51bT4yNjYyNjMxMTwvYWNjZXNzaW9uLW51bT48dXJscz48cmVs
YXRlZC11cmxzPjx1cmw+aHR0cHM6Ly93d3cubmNiaS5ubG0ubmloLmdvdi9wdWJtZWQvMjY2MjYz
MTE8L3VybD48dXJsPmh0dHBzOi8vd3d3Lm5jYmkubmxtLm5paC5nb3YvcG1jL2FydGljbGVzL1BN
QzUwNzA5MDEvcGRmL2VqaGcyMDE1MjUwYS5wZGY8L3VybD48L3JlbGF0ZWQtdXJscz48L3VybHM+
PGN1c3RvbTI+UE1DNTA3MDkwMTwvY3VzdG9tMj48ZWxlY3Ryb25pYy1yZXNvdXJjZS1udW0+MTAu
MTAzOC9lamhnLjIwMTUuMjUwPC9lbGVjdHJvbmljLXJlc291cmNlLW51bT48L3JlY29yZD48L0Np
dGU+PENpdGU+PEF1dGhvcj5EZW5nPC9BdXRob3I+PFllYXI+MjAxNjwvWWVhcj48UmVjTnVtPjMy
MjA8L1JlY051bT48cmVjb3JkPjxyZWMtbnVtYmVyPjMyMjA8L3JlYy1udW1iZXI+PGZvcmVpZ24t
a2V5cz48a2V5IGFwcD0iRU4iIGRiLWlkPSJmZmFyZmR6ZDJ3NXZlY2UwNXp0cHpkenBmcnpyc2Ey
d3B4ZmYiIHRpbWVzdGFtcD0iMTU0MjAxMjYwOSIgZ3VpZD0iNDI4YTc2NjYtODNkYi00OGYzLWI3
OTMtZmZmMzhiMWNlZGQ4Ij4zMjIwPC9rZXk+PC9mb3JlaWduLWtleXM+PHJlZi10eXBlIG5hbWU9
IkpvdXJuYWwgQXJ0aWNsZSI+MTc8L3JlZi10eXBlPjxjb250cmlidXRvcnM+PGF1dGhvcnM+PGF1
dGhvcj5EZW5nLCBILjwvYXV0aG9yPjxhdXRob3I+SHVhbmcsIFguPC9hdXRob3I+PGF1dGhvcj5Z
dWFuLCBMLjwvYXV0aG9yPjwvYXV0aG9ycz48L2NvbnRyaWJ1dG9ycz48YXV0aC1hZGRyZXNzPkNl
bnRlciBmb3IgRXhwZXJpbWVudGFsIE1lZGljaW5lIGFuZCBEZXBhcnRtZW50IG9mIE5ldXJvbG9n
eSwgdGhlIFRoaXJkIFhpYW5neWEgSG9zcGl0YWwsIENlbnRyYWwgU291dGggVW5pdmVyc2l0eSwg
Q2hhbmdzaGEgNDEwMDEzLCBDaGluYS4gRWxlY3Ryb25pYyBhZGRyZXNzOiBoZGVuZzAwOEB5YWhv
by5jb20uJiN4RDtDZW50ZXIgZm9yIEV4cGVyaW1lbnRhbCBNZWRpY2luZSBhbmQgRGVwYXJ0bWVu
dCBvZiBOZXVyb2xvZ3ksIHRoZSBUaGlyZCBYaWFuZ3lhIEhvc3BpdGFsLCBDZW50cmFsIFNvdXRo
IFVuaXZlcnNpdHksIENoYW5nc2hhIDQxMDAxMywgQ2hpbmEuPC9hdXRoLWFkZHJlc3M+PHRpdGxl
cz48dGl0bGU+TW9sZWN1bGFyIGdlbmV0aWNzIG9mIHRoZSBDT0wyQTEtcmVsYXRlZCBkaXNvcmRl
cnM8L3RpdGxlPjxzZWNvbmRhcnktdGl0bGU+TXV0YXQgUmVzIFJldiBNdXRhdCBSZXM8L3NlY29u
ZGFyeS10aXRsZT48L3RpdGxlcz48cGVyaW9kaWNhbD48ZnVsbC10aXRsZT5NdXRhdCBSZXMgUmV2
IE11dGF0IFJlczwvZnVsbC10aXRsZT48L3BlcmlvZGljYWw+PHBhZ2VzPjEtMTM8L3BhZ2VzPjx2
b2x1bWU+NzY4PC92b2x1bWU+PGtleXdvcmRzPjxrZXl3b3JkPkFuaW1hbHM8L2tleXdvcmQ+PGtl
eXdvcmQ+Q29sbGFnZW4gVHlwZSBJSS8qZ2VuZXRpY3MvbWV0YWJvbGlzbTwva2V5d29yZD48a2V5
d29yZD5EaXNlYXNlIE1vZGVscywgQW5pbWFsPC9rZXl3b3JkPjxrZXl3b3JkPkdlbmVzLCBEb21p
bmFudDwva2V5d29yZD48a2V5d29yZD4qR2VuZXRpYyBBc3NvY2lhdGlvbiBTdHVkaWVzPC9rZXl3
b3JkPjxrZXl3b3JkPipHZW5ldGljIFByZWRpc3Bvc2l0aW9uIHRvIERpc2Vhc2U8L2tleXdvcmQ+
PGtleXdvcmQ+SHVtYW5zPC9rZXl3b3JkPjxrZXl3b3JkPipNdXRhdGlvbjwva2V5d29yZD48a2V5
d29yZD5QaGVub3R5cGU8L2tleXdvcmQ+PGtleXdvcmQ+KkdlbmUgbXV0YXRpb248L2tleXdvcmQ+
PGtleXdvcmQ+KkdlbmV0aWNzPC9rZXl3b3JkPjxrZXl3b3JkPipIZXRlcm9nZW5laXR5PC9rZXl3
b3JkPjxrZXl3b3JkPipUaGUgQ09MMkExIGdlbmU8L2tleXdvcmQ+PGtleXdvcmQ+KlR5cGUgSUkg
Y29sbGFnZW5vcGF0aGllczwva2V5d29yZD48L2tleXdvcmRzPjxkYXRlcz48eWVhcj4yMDE2PC95
ZWFyPjxwdWItZGF0ZXM+PGRhdGU+QXByLUp1bjwvZGF0ZT48L3B1Yi1kYXRlcz48L2RhdGVzPjxp
c2JuPjEzODgtMjEzOSAoRWxlY3Ryb25pYykmI3hEOzEzODMtNTc0MiAoTGlua2luZyk8L2lzYm4+
PGFjY2Vzc2lvbi1udW0+MjcyMzQ1NTk8L2FjY2Vzc2lvbi1udW0+PHVybHM+PHJlbGF0ZWQtdXJs
cz48dXJsPmh0dHBzOi8vd3d3Lm5jYmkubmxtLm5paC5nb3YvcHVibWVkLzI3MjM0NTU5PC91cmw+
PHVybD5odHRwczovL2FjLmVscy1jZG4uY29tL1MxMzgzNTc0MjE2MzAwMTI2LzEtczIuMC1TMTM4
MzU3NDIxNjMwMDEyNi1tYWluLnBkZj9fdGlkPTU3ZmRlZTAzLTkwNzItNGFkYy1hYjA1LTI2OTQy
YWY1YWJjNSZhbXA7YWNkbmF0PTE1NTExODYzNzlfMWEyNDNkMTVhNzIwZjI4NTEyMTY5MTIwN2My
NWU1MjU8L3VybD48L3JlbGF0ZWQtdXJscz48L3VybHM+PGVsZWN0cm9uaWMtcmVzb3VyY2UtbnVt
PjEwLjEwMTYvai5tcnJldi4yMDE2LjAyLjAwMzwvZWxlY3Ryb25pYy1yZXNvdXJjZS1udW0+PC9y
ZWNvcmQ+PC9DaXRlPjwvRW5kTm90ZT4A
</w:fldData>
        </w:fldChar>
      </w:r>
      <w:r w:rsidR="009E7CD3">
        <w:rPr>
          <w:rFonts w:asciiTheme="minorHAnsi" w:hAnsiTheme="minorHAnsi" w:cs="Arial"/>
          <w:color w:val="000000" w:themeColor="text1"/>
          <w:sz w:val="22"/>
          <w:lang w:val="en-GB"/>
        </w:rPr>
        <w:instrText xml:space="preserve"> ADDIN EN.CITE.DATA </w:instrText>
      </w:r>
      <w:r w:rsidR="009E7CD3">
        <w:rPr>
          <w:rFonts w:asciiTheme="minorHAnsi" w:hAnsiTheme="minorHAnsi" w:cs="Arial"/>
          <w:color w:val="000000" w:themeColor="text1"/>
          <w:sz w:val="22"/>
          <w:lang w:val="en-GB"/>
        </w:rPr>
      </w:r>
      <w:r w:rsidR="009E7CD3">
        <w:rPr>
          <w:rFonts w:asciiTheme="minorHAnsi" w:hAnsiTheme="minorHAnsi" w:cs="Arial"/>
          <w:color w:val="000000" w:themeColor="text1"/>
          <w:sz w:val="22"/>
          <w:lang w:val="en-GB"/>
        </w:rPr>
        <w:fldChar w:fldCharType="end"/>
      </w:r>
      <w:r w:rsidR="009E7CD3" w:rsidRPr="00B72865">
        <w:rPr>
          <w:rFonts w:asciiTheme="minorHAnsi" w:hAnsiTheme="minorHAnsi" w:cs="Arial"/>
          <w:color w:val="000000" w:themeColor="text1"/>
          <w:sz w:val="22"/>
          <w:lang w:val="en-GB"/>
        </w:rPr>
      </w:r>
      <w:r w:rsidR="009E7CD3" w:rsidRPr="00B72865">
        <w:rPr>
          <w:rFonts w:asciiTheme="minorHAnsi" w:hAnsiTheme="minorHAnsi" w:cs="Arial"/>
          <w:color w:val="000000" w:themeColor="text1"/>
          <w:sz w:val="22"/>
          <w:lang w:val="en-GB"/>
        </w:rPr>
        <w:fldChar w:fldCharType="separate"/>
      </w:r>
      <w:r w:rsidR="009E7CD3" w:rsidRPr="0077523D">
        <w:rPr>
          <w:rFonts w:asciiTheme="minorHAnsi" w:hAnsiTheme="minorHAnsi" w:cs="Arial"/>
          <w:color w:val="000000" w:themeColor="text1"/>
          <w:sz w:val="22"/>
          <w:vertAlign w:val="superscript"/>
          <w:lang w:val="en-GB"/>
        </w:rPr>
        <w:t>6,7</w:t>
      </w:r>
      <w:r w:rsidR="009E7CD3" w:rsidRPr="00B72865">
        <w:rPr>
          <w:rFonts w:asciiTheme="minorHAnsi" w:hAnsiTheme="minorHAnsi" w:cs="Arial"/>
          <w:color w:val="000000" w:themeColor="text1"/>
          <w:sz w:val="22"/>
          <w:lang w:val="en-GB"/>
        </w:rPr>
        <w:fldChar w:fldCharType="end"/>
      </w:r>
      <w:r w:rsidR="0077523D">
        <w:rPr>
          <w:rFonts w:asciiTheme="minorHAnsi" w:hAnsiTheme="minorHAnsi" w:cs="Arial"/>
          <w:color w:val="000000" w:themeColor="text1"/>
          <w:sz w:val="22"/>
          <w:lang w:val="en-GB"/>
        </w:rPr>
        <w:t>,</w:t>
      </w:r>
      <w:r w:rsidR="00F4074B" w:rsidRPr="00B72865">
        <w:rPr>
          <w:rFonts w:asciiTheme="minorHAnsi" w:hAnsiTheme="minorHAnsi" w:cs="Arial"/>
          <w:color w:val="000000" w:themeColor="text1"/>
          <w:sz w:val="22"/>
          <w:lang w:val="en-GB"/>
        </w:rPr>
        <w:t xml:space="preserve"> </w:t>
      </w:r>
      <w:r w:rsidR="00DE046E" w:rsidRPr="00B72865">
        <w:rPr>
          <w:rFonts w:asciiTheme="minorHAnsi" w:hAnsiTheme="minorHAnsi" w:cs="Arial"/>
          <w:color w:val="000000" w:themeColor="text1"/>
          <w:sz w:val="22"/>
          <w:lang w:val="en-GB"/>
        </w:rPr>
        <w:t>STL1 with a prevalence of 1:</w:t>
      </w:r>
      <w:r w:rsidR="00DF129C" w:rsidRPr="00B72865">
        <w:rPr>
          <w:rFonts w:asciiTheme="minorHAnsi" w:hAnsiTheme="minorHAnsi" w:cs="Arial"/>
          <w:color w:val="000000" w:themeColor="text1"/>
          <w:sz w:val="22"/>
          <w:lang w:val="en-GB"/>
        </w:rPr>
        <w:t>8</w:t>
      </w:r>
      <w:r w:rsidR="002A3A2F" w:rsidRPr="00B72865">
        <w:rPr>
          <w:rFonts w:asciiTheme="minorHAnsi" w:hAnsiTheme="minorHAnsi" w:cs="Arial"/>
          <w:color w:val="000000" w:themeColor="text1"/>
          <w:sz w:val="22"/>
          <w:lang w:val="en-GB"/>
        </w:rPr>
        <w:t>,</w:t>
      </w:r>
      <w:r w:rsidR="00DF129C" w:rsidRPr="00B72865">
        <w:rPr>
          <w:rFonts w:asciiTheme="minorHAnsi" w:hAnsiTheme="minorHAnsi" w:cs="Arial"/>
          <w:color w:val="000000" w:themeColor="text1"/>
          <w:sz w:val="22"/>
          <w:lang w:val="en-GB"/>
        </w:rPr>
        <w:t>250</w:t>
      </w:r>
      <w:r w:rsidR="00DE046E" w:rsidRPr="00B72865">
        <w:rPr>
          <w:rFonts w:asciiTheme="minorHAnsi" w:hAnsiTheme="minorHAnsi" w:cs="Arial"/>
          <w:color w:val="000000" w:themeColor="text1"/>
          <w:sz w:val="22"/>
          <w:lang w:val="en-GB"/>
        </w:rPr>
        <w:t xml:space="preserve"> was selected</w:t>
      </w:r>
      <w:r w:rsidR="001A45DE" w:rsidRPr="00B72865">
        <w:rPr>
          <w:rFonts w:asciiTheme="minorHAnsi" w:hAnsiTheme="minorHAnsi" w:cs="Arial"/>
          <w:color w:val="000000" w:themeColor="text1"/>
          <w:sz w:val="22"/>
          <w:lang w:val="en-GB"/>
        </w:rPr>
        <w:t xml:space="preserve"> </w:t>
      </w:r>
      <w:r w:rsidR="00F4074B" w:rsidRPr="00B72865">
        <w:rPr>
          <w:rFonts w:asciiTheme="minorHAnsi" w:hAnsiTheme="minorHAnsi" w:cs="Arial"/>
          <w:color w:val="000000" w:themeColor="text1"/>
          <w:sz w:val="22"/>
          <w:lang w:val="en-GB"/>
        </w:rPr>
        <w:t xml:space="preserve">for </w:t>
      </w:r>
      <w:r w:rsidR="00F4074B" w:rsidRPr="00B72865">
        <w:rPr>
          <w:rFonts w:asciiTheme="minorHAnsi" w:hAnsiTheme="minorHAnsi" w:cs="Arial"/>
          <w:i/>
          <w:color w:val="000000" w:themeColor="text1"/>
          <w:sz w:val="22"/>
          <w:lang w:val="en-GB"/>
        </w:rPr>
        <w:t>COL2A1</w:t>
      </w:r>
      <w:r w:rsidR="00F4074B" w:rsidRPr="00B72865">
        <w:rPr>
          <w:rFonts w:asciiTheme="minorHAnsi" w:hAnsiTheme="minorHAnsi" w:cs="Arial"/>
          <w:color w:val="000000" w:themeColor="text1"/>
          <w:sz w:val="22"/>
          <w:lang w:val="en-GB"/>
        </w:rPr>
        <w:t xml:space="preserve"> MPF calculation </w:t>
      </w:r>
      <w:r w:rsidR="001A45DE" w:rsidRPr="00B72865">
        <w:rPr>
          <w:rFonts w:asciiTheme="minorHAnsi" w:hAnsiTheme="minorHAnsi" w:cs="Arial"/>
          <w:color w:val="000000" w:themeColor="text1"/>
          <w:sz w:val="22"/>
          <w:lang w:val="en-GB"/>
        </w:rPr>
        <w:t>(Robin et al. 1993).</w:t>
      </w:r>
      <w:r w:rsidR="00DE046E" w:rsidRPr="00B72865">
        <w:rPr>
          <w:rFonts w:asciiTheme="minorHAnsi" w:hAnsiTheme="minorHAnsi" w:cs="Arial"/>
          <w:color w:val="000000" w:themeColor="text1"/>
          <w:sz w:val="22"/>
          <w:lang w:val="en-GB"/>
        </w:rPr>
        <w:t xml:space="preserve"> </w:t>
      </w:r>
      <w:r w:rsidR="001A45DE" w:rsidRPr="00B72865">
        <w:rPr>
          <w:rFonts w:asciiTheme="minorHAnsi" w:hAnsiTheme="minorHAnsi" w:cs="Arial"/>
          <w:color w:val="000000" w:themeColor="text1"/>
          <w:sz w:val="22"/>
          <w:lang w:val="en-GB"/>
        </w:rPr>
        <w:t>P</w:t>
      </w:r>
      <w:r w:rsidR="00DE046E" w:rsidRPr="00B72865">
        <w:rPr>
          <w:rFonts w:asciiTheme="minorHAnsi" w:hAnsiTheme="minorHAnsi" w:cs="Arial"/>
          <w:color w:val="000000" w:themeColor="text1"/>
          <w:sz w:val="22"/>
          <w:szCs w:val="22"/>
          <w:lang w:val="en-GB"/>
        </w:rPr>
        <w:t>enetrance</w:t>
      </w:r>
      <w:r w:rsidR="001A45DE" w:rsidRPr="00B72865">
        <w:rPr>
          <w:rFonts w:asciiTheme="minorHAnsi" w:hAnsiTheme="minorHAnsi" w:cs="Arial"/>
          <w:color w:val="000000" w:themeColor="text1"/>
          <w:sz w:val="22"/>
          <w:szCs w:val="22"/>
          <w:lang w:val="en-GB"/>
        </w:rPr>
        <w:t xml:space="preserve"> was</w:t>
      </w:r>
      <w:r w:rsidR="001A45DE" w:rsidRPr="00B72865">
        <w:rPr>
          <w:rFonts w:asciiTheme="minorHAnsi" w:hAnsiTheme="minorHAnsi" w:cs="Arial"/>
          <w:color w:val="000000" w:themeColor="text1"/>
          <w:sz w:val="22"/>
          <w:lang w:val="en-GB"/>
        </w:rPr>
        <w:t xml:space="preserve"> set </w:t>
      </w:r>
      <w:r w:rsidR="00F4074B" w:rsidRPr="00B72865">
        <w:rPr>
          <w:rFonts w:asciiTheme="minorHAnsi" w:hAnsiTheme="minorHAnsi" w:cs="Arial"/>
          <w:color w:val="000000" w:themeColor="text1"/>
          <w:sz w:val="22"/>
          <w:lang w:val="en-GB"/>
        </w:rPr>
        <w:t xml:space="preserve">to </w:t>
      </w:r>
      <w:r w:rsidR="001A45DE" w:rsidRPr="00B72865">
        <w:rPr>
          <w:rFonts w:asciiTheme="minorHAnsi" w:hAnsiTheme="minorHAnsi" w:cs="Arial"/>
          <w:color w:val="000000" w:themeColor="text1"/>
          <w:sz w:val="22"/>
          <w:lang w:val="en-GB"/>
        </w:rPr>
        <w:t>100%</w:t>
      </w:r>
      <w:r w:rsidR="009E7CD3" w:rsidRPr="00B72865">
        <w:rPr>
          <w:rFonts w:asciiTheme="minorHAnsi" w:hAnsiTheme="minorHAnsi" w:cs="Arial"/>
          <w:color w:val="000000" w:themeColor="text1"/>
          <w:sz w:val="22"/>
          <w:lang w:val="en-GB"/>
        </w:rPr>
        <w:fldChar w:fldCharType="begin"/>
      </w:r>
      <w:r w:rsidR="009E7CD3">
        <w:rPr>
          <w:rFonts w:asciiTheme="minorHAnsi" w:hAnsiTheme="minorHAnsi" w:cs="Arial"/>
          <w:color w:val="000000" w:themeColor="text1"/>
          <w:sz w:val="22"/>
          <w:lang w:val="en-GB"/>
        </w:rPr>
        <w:instrText xml:space="preserve"> ADDIN EN.CITE &lt;EndNote&gt;&lt;Cite&gt;&lt;Author&gt;Robin&lt;/Author&gt;&lt;Year&gt;1993&lt;/Year&gt;&lt;RecNum&gt;3242&lt;/RecNum&gt;&lt;DisplayText&gt;&lt;style face="superscript"&gt;8&lt;/style&gt;&lt;/DisplayText&gt;&lt;record&gt;&lt;rec-number&gt;3242&lt;/rec-number&gt;&lt;foreign-keys&gt;&lt;key app="EN" db-id="ffarfdzd2w5vece05ztpzdzpfrzrsa2wpxff" timestamp="1542276108" guid="40ad1d75-0f6d-4da6-84ab-6132549d3868"&gt;3242&lt;/key&gt;&lt;/foreign-keys&gt;&lt;ref-type name="Book Section"&gt;5&lt;/ref-type&gt;&lt;contributors&gt;&lt;authors&gt;&lt;author&gt;Robin, N. H.&lt;/author&gt;&lt;author&gt;Moran, R. T.&lt;/author&gt;&lt;author&gt;Ala-Kokko, L.&lt;/author&gt;&lt;/authors&gt;&lt;secondary-authors&gt;&lt;author&gt;Adam, M. P.&lt;/author&gt;&lt;author&gt;Ardinger, H. H.&lt;/author&gt;&lt;author&gt;Pagon, R. A.&lt;/author&gt;&lt;author&gt;Wallace, S. E.&lt;/author&gt;&lt;author&gt;Bean, L. J. H.&lt;/author&gt;&lt;author&gt;Mirzaa, G.&lt;/author&gt;&lt;author&gt;Amemiya, A.&lt;/author&gt;&lt;/secondary-authors&gt;&lt;/contributors&gt;&lt;titles&gt;&lt;title&gt;Stickler Syndrome&lt;/title&gt;&lt;secondary-title&gt;GeneReviews((R))&lt;/secondary-title&gt;&lt;/titles&gt;&lt;dates&gt;&lt;year&gt;1993&lt;/year&gt;&lt;/dates&gt;&lt;pub-location&gt;Seattle (WA)&lt;/pub-location&gt;&lt;accession-num&gt;20301479&lt;/accession-num&gt;&lt;urls&gt;&lt;related-urls&gt;&lt;url&gt;https://www.ncbi.nlm.nih.gov/pubmed/20301479&lt;/url&gt;&lt;/related-urls&gt;&lt;/urls&gt;&lt;language&gt;eng&lt;/language&gt;&lt;/record&gt;&lt;/Cite&gt;&lt;/EndNote&gt;</w:instrText>
      </w:r>
      <w:r w:rsidR="009E7CD3" w:rsidRPr="00B72865">
        <w:rPr>
          <w:rFonts w:asciiTheme="minorHAnsi" w:hAnsiTheme="minorHAnsi" w:cs="Arial"/>
          <w:color w:val="000000" w:themeColor="text1"/>
          <w:sz w:val="22"/>
          <w:lang w:val="en-GB"/>
        </w:rPr>
        <w:fldChar w:fldCharType="separate"/>
      </w:r>
      <w:r w:rsidR="009E7CD3" w:rsidRPr="0077523D">
        <w:rPr>
          <w:rFonts w:asciiTheme="minorHAnsi" w:hAnsiTheme="minorHAnsi" w:cs="Arial"/>
          <w:color w:val="000000" w:themeColor="text1"/>
          <w:sz w:val="22"/>
          <w:vertAlign w:val="superscript"/>
          <w:lang w:val="en-GB"/>
        </w:rPr>
        <w:t>8</w:t>
      </w:r>
      <w:r w:rsidR="009E7CD3" w:rsidRPr="00B72865">
        <w:rPr>
          <w:rFonts w:asciiTheme="minorHAnsi" w:hAnsiTheme="minorHAnsi" w:cs="Arial"/>
          <w:color w:val="000000" w:themeColor="text1"/>
          <w:sz w:val="22"/>
          <w:lang w:val="en-GB"/>
        </w:rPr>
        <w:fldChar w:fldCharType="end"/>
      </w:r>
      <w:r w:rsidR="0077523D">
        <w:rPr>
          <w:rFonts w:asciiTheme="minorHAnsi" w:hAnsiTheme="minorHAnsi" w:cs="Arial"/>
          <w:color w:val="000000" w:themeColor="text1"/>
          <w:sz w:val="22"/>
          <w:lang w:val="en-GB"/>
        </w:rPr>
        <w:t>,</w:t>
      </w:r>
      <w:r w:rsidR="00DE046E" w:rsidRPr="00B72865">
        <w:rPr>
          <w:rFonts w:asciiTheme="minorHAnsi" w:hAnsiTheme="minorHAnsi" w:cs="Arial"/>
          <w:color w:val="000000" w:themeColor="text1"/>
          <w:sz w:val="22"/>
          <w:szCs w:val="22"/>
          <w:lang w:val="en-GB"/>
        </w:rPr>
        <w:t xml:space="preserve"> and the genetic</w:t>
      </w:r>
      <w:r w:rsidR="00DE046E" w:rsidRPr="00B72865">
        <w:rPr>
          <w:rFonts w:asciiTheme="minorHAnsi" w:hAnsiTheme="minorHAnsi" w:cs="Arial"/>
          <w:color w:val="000000" w:themeColor="text1"/>
          <w:sz w:val="22"/>
          <w:lang w:val="en-GB"/>
        </w:rPr>
        <w:t xml:space="preserve"> </w:t>
      </w:r>
      <w:r w:rsidR="00F4074B" w:rsidRPr="00B72865">
        <w:rPr>
          <w:rFonts w:asciiTheme="minorHAnsi" w:hAnsiTheme="minorHAnsi" w:cs="Arial"/>
          <w:color w:val="000000" w:themeColor="text1"/>
          <w:sz w:val="22"/>
          <w:lang w:val="en-GB"/>
        </w:rPr>
        <w:sym w:font="Wingdings 2" w:char="F0D0"/>
      </w:r>
      <w:r w:rsidR="00DE046E" w:rsidRPr="00B72865">
        <w:rPr>
          <w:rFonts w:asciiTheme="minorHAnsi" w:hAnsiTheme="minorHAnsi" w:cs="Arial"/>
          <w:color w:val="000000" w:themeColor="text1"/>
          <w:sz w:val="22"/>
          <w:lang w:val="en-GB"/>
        </w:rPr>
        <w:t xml:space="preserve"> allelic</w:t>
      </w:r>
      <w:r w:rsidR="00DE046E" w:rsidRPr="00B72865">
        <w:rPr>
          <w:rFonts w:asciiTheme="minorHAnsi" w:hAnsiTheme="minorHAnsi" w:cs="Arial"/>
          <w:color w:val="000000" w:themeColor="text1"/>
          <w:sz w:val="22"/>
          <w:szCs w:val="22"/>
          <w:lang w:val="en-GB"/>
        </w:rPr>
        <w:t xml:space="preserve"> contribution</w:t>
      </w:r>
      <w:r w:rsidR="00DE046E" w:rsidRPr="00B72865">
        <w:rPr>
          <w:rFonts w:asciiTheme="minorHAnsi" w:hAnsiTheme="minorHAnsi" w:cs="Arial"/>
          <w:color w:val="000000" w:themeColor="text1"/>
          <w:sz w:val="22"/>
          <w:lang w:val="en-GB"/>
        </w:rPr>
        <w:t xml:space="preserve"> </w:t>
      </w:r>
      <w:r w:rsidR="00DE046E" w:rsidRPr="00B72865">
        <w:rPr>
          <w:rFonts w:asciiTheme="minorHAnsi" w:hAnsiTheme="minorHAnsi" w:cs="Arial"/>
          <w:color w:val="000000" w:themeColor="text1"/>
          <w:sz w:val="22"/>
          <w:szCs w:val="22"/>
          <w:lang w:val="en-GB"/>
        </w:rPr>
        <w:t xml:space="preserve">of </w:t>
      </w:r>
      <w:r w:rsidR="00DE046E" w:rsidRPr="00B72865">
        <w:rPr>
          <w:rFonts w:asciiTheme="minorHAnsi" w:hAnsiTheme="minorHAnsi" w:cs="Arial"/>
          <w:color w:val="000000" w:themeColor="text1"/>
          <w:sz w:val="22"/>
          <w:lang w:val="en-GB"/>
        </w:rPr>
        <w:t xml:space="preserve">pathogenic </w:t>
      </w:r>
      <w:r w:rsidR="00DE046E" w:rsidRPr="00B72865">
        <w:rPr>
          <w:rFonts w:asciiTheme="minorHAnsi" w:hAnsiTheme="minorHAnsi" w:cs="Arial"/>
          <w:i/>
          <w:color w:val="000000" w:themeColor="text1"/>
          <w:sz w:val="22"/>
          <w:lang w:val="en-GB"/>
        </w:rPr>
        <w:t>COL2A1</w:t>
      </w:r>
      <w:r w:rsidR="00DE046E" w:rsidRPr="00B72865">
        <w:rPr>
          <w:rFonts w:asciiTheme="minorHAnsi" w:hAnsiTheme="minorHAnsi" w:cs="Arial"/>
          <w:color w:val="000000" w:themeColor="text1"/>
          <w:sz w:val="22"/>
          <w:lang w:val="en-GB"/>
        </w:rPr>
        <w:t xml:space="preserve"> variants</w:t>
      </w:r>
      <w:r w:rsidR="001A45DE" w:rsidRPr="00B72865">
        <w:rPr>
          <w:rFonts w:asciiTheme="minorHAnsi" w:hAnsiTheme="minorHAnsi" w:cs="Arial"/>
          <w:color w:val="000000" w:themeColor="text1"/>
          <w:sz w:val="22"/>
          <w:lang w:val="en-GB"/>
        </w:rPr>
        <w:t xml:space="preserve"> </w:t>
      </w:r>
      <w:r w:rsidR="00F4074B" w:rsidRPr="00B72865">
        <w:rPr>
          <w:rFonts w:asciiTheme="minorHAnsi" w:hAnsiTheme="minorHAnsi" w:cs="Arial"/>
          <w:color w:val="000000" w:themeColor="text1"/>
          <w:sz w:val="22"/>
          <w:lang w:val="en-GB"/>
        </w:rPr>
        <w:t>was estimated to</w:t>
      </w:r>
      <w:r w:rsidR="001A45DE" w:rsidRPr="00B72865">
        <w:rPr>
          <w:rFonts w:asciiTheme="minorHAnsi" w:hAnsiTheme="minorHAnsi" w:cs="Arial"/>
          <w:color w:val="000000" w:themeColor="text1"/>
          <w:sz w:val="22"/>
          <w:lang w:val="en-GB"/>
        </w:rPr>
        <w:t xml:space="preserve"> approximately</w:t>
      </w:r>
      <w:r w:rsidR="00DF129C" w:rsidRPr="00B72865">
        <w:rPr>
          <w:rFonts w:asciiTheme="minorHAnsi" w:hAnsiTheme="minorHAnsi" w:cs="Arial"/>
          <w:color w:val="000000" w:themeColor="text1"/>
          <w:sz w:val="22"/>
          <w:lang w:val="en-GB"/>
        </w:rPr>
        <w:t xml:space="preserve"> 85</w:t>
      </w:r>
      <w:r w:rsidR="00F4074B" w:rsidRPr="00B72865">
        <w:rPr>
          <w:rFonts w:asciiTheme="minorHAnsi" w:hAnsiTheme="minorHAnsi" w:cs="Arial"/>
          <w:color w:val="000000" w:themeColor="text1"/>
          <w:sz w:val="22"/>
          <w:lang w:val="en-GB"/>
        </w:rPr>
        <w:t>%</w:t>
      </w:r>
      <w:r w:rsidR="00F4074B" w:rsidRPr="00B72865">
        <w:rPr>
          <w:rFonts w:asciiTheme="minorHAnsi" w:hAnsiTheme="minorHAnsi" w:cs="Arial"/>
          <w:color w:val="000000" w:themeColor="text1"/>
          <w:sz w:val="22"/>
          <w:szCs w:val="22"/>
          <w:lang w:val="en-GB"/>
        </w:rPr>
        <w:t xml:space="preserve"> </w:t>
      </w:r>
      <w:r w:rsidR="00F4074B" w:rsidRPr="00B72865">
        <w:rPr>
          <w:rFonts w:asciiTheme="minorHAnsi" w:hAnsiTheme="minorHAnsi" w:cs="Arial"/>
          <w:color w:val="000000" w:themeColor="text1"/>
          <w:sz w:val="22"/>
          <w:lang w:val="en-GB"/>
        </w:rPr>
        <w:sym w:font="Wingdings 2" w:char="F0D0"/>
      </w:r>
      <w:r w:rsidR="00F4074B" w:rsidRPr="00B72865">
        <w:rPr>
          <w:rFonts w:asciiTheme="minorHAnsi" w:hAnsiTheme="minorHAnsi" w:cs="Arial"/>
          <w:color w:val="000000" w:themeColor="text1"/>
          <w:sz w:val="22"/>
          <w:lang w:val="en-GB"/>
        </w:rPr>
        <w:t xml:space="preserve"> 10%</w:t>
      </w:r>
      <w:r w:rsidR="009E7CD3" w:rsidRPr="00B72865">
        <w:rPr>
          <w:rFonts w:asciiTheme="minorHAnsi" w:hAnsiTheme="minorHAnsi" w:cs="Arial"/>
          <w:color w:val="000000" w:themeColor="text1"/>
          <w:sz w:val="22"/>
          <w:lang w:val="en-GB"/>
        </w:rPr>
        <w:fldChar w:fldCharType="begin">
          <w:fldData xml:space="preserve">PEVuZE5vdGU+PENpdGU+PEF1dGhvcj5Gb2trZW1hPC9BdXRob3I+PFllYXI+MjAxMTwvWWVhcj48
UmVjTnVtPjMyMzc8L1JlY051bT48RGlzcGxheVRleHQ+PHN0eWxlIGZhY2U9InN1cGVyc2NyaXB0
Ij42LDktMTI8L3N0eWxlPjwvRGlzcGxheVRleHQ+PHJlY29yZD48cmVjLW51bWJlcj4zMjM3PC9y
ZWMtbnVtYmVyPjxmb3JlaWduLWtleXM+PGtleSBhcHA9IkVOIiBkYi1pZD0iZmZhcmZkemQydzV2
ZWNlMDV6dHB6ZHpwZnJ6cnNhMndweGZmIiB0aW1lc3RhbXA9IjE1NDIyMTMxODMiIGd1aWQ9IjJj
MjRkMWVhLTA5NWItNGY4OC05NGMxLWUzZWMwZDFkYzIzNiI+MzIzNzwva2V5PjwvZm9yZWlnbi1r
ZXlzPjxyZWYtdHlwZSBuYW1lPSJKb3VybmFsIEFydGljbGUiPjE3PC9yZWYtdHlwZT48Y29udHJp
YnV0b3JzPjxhdXRob3JzPjxhdXRob3I+Rm9ra2VtYSwgSS4gRi48L2F1dGhvcj48YXV0aG9yPlRh
c2NobmVyLCBQLiBFLjwvYXV0aG9yPjxhdXRob3I+U2NoYWFmc21hLCBHLiBDLjwvYXV0aG9yPjxh
dXRob3I+Q2VsbGksIEouPC9hdXRob3I+PGF1dGhvcj5MYXJvcywgSi4gRi48L2F1dGhvcj48YXV0
aG9yPmRlbiBEdW5uZW4sIEouIFQuPC9hdXRob3I+PC9hdXRob3JzPjwvY29udHJpYnV0b3JzPjxh
dXRoLWFkZHJlc3M+Q2VudGVyIG9mIEh1bWFuIGFuZCBDbGluaWNhbCBHZW5ldGljcywgRGVwYXJ0
bWVudCBvZiBIdW1hbiBHZW5ldGljcywgTGVpZGVuIFVuaXZlcnNpdHkgTWVkaWNhbCBDZW50ZXIs
IExlaWRlbiwgTmVkZXJsYW5kLjwvYXV0aC1hZGRyZXNzPjx0aXRsZXM+PHRpdGxlPkxPVkQgdi4y
LjA6IHRoZSBuZXh0IGdlbmVyYXRpb24gaW4gZ2VuZSB2YXJpYW50IGRhdGFiYXNlczwvdGl0bGU+
PHNlY29uZGFyeS10aXRsZT5IdW0gTXV0YXQ8L3NlY29uZGFyeS10aXRsZT48L3RpdGxlcz48cGVy
aW9kaWNhbD48ZnVsbC10aXRsZT5IdW1hbiBtdXRhdGlvbjwvZnVsbC10aXRsZT48YWJici0xPkh1
bSBNdXRhdDwvYWJici0xPjwvcGVyaW9kaWNhbD48cGFnZXM+NTU3LTYzPC9wYWdlcz48dm9sdW1l
PjMyPC92b2x1bWU+PG51bWJlcj41PC9udW1iZXI+PGtleXdvcmRzPjxrZXl3b3JkPkRhdGEgQ29s
bGVjdGlvbjwva2V5d29yZD48a2V5d29yZD4qRGF0YWJhc2VzLCBHZW5ldGljPC9rZXl3b3JkPjxr
ZXl3b3JkPipHZW5ldGljIFZhcmlhdGlvbjwva2V5d29yZD48a2V5d29yZD5IdW1hbnM8L2tleXdv
cmQ+PGtleXdvcmQ+SW50ZXJuZXQ8L2tleXdvcmQ+PGtleXdvcmQ+KlNvZnR3YXJlPC9rZXl3b3Jk
Pjwva2V5d29yZHM+PGRhdGVzPjx5ZWFyPjIwMTE8L3llYXI+PHB1Yi1kYXRlcz48ZGF0ZT5NYXk8
L2RhdGU+PC9wdWItZGF0ZXM+PC9kYXRlcz48aXNibj4xMDk4LTEwMDQgKEVsZWN0cm9uaWMpJiN4
RDsxMDU5LTc3OTQgKExpbmtpbmcpPC9pc2JuPjxhY2Nlc3Npb24tbnVtPjIxNTIwMzMzPC9hY2Nl
c3Npb24tbnVtPjx1cmxzPjxyZWxhdGVkLXVybHM+PHVybD5odHRwczovL3d3dy5uY2JpLm5sbS5u
aWguZ292L3B1Ym1lZC8yMTUyMDMzMzwvdXJsPjx1cmw+aHR0cHM6Ly9vbmxpbmVsaWJyYXJ5Lndp
bGV5LmNvbS9kb2kvcGRmLzEwLjEwMDIvaHVtdS4yMTQzODwvdXJsPjwvcmVsYXRlZC11cmxzPjwv
dXJscz48ZWxlY3Ryb25pYy1yZXNvdXJjZS1udW0+MTAuMTAwMi9odW11LjIxNDM4PC9lbGVjdHJv
bmljLXJlc291cmNlLW51bT48L3JlY29yZD48L0NpdGU+PENpdGU+PEF1dGhvcj5Ib29ybmFlcnQ8
L0F1dGhvcj48WWVhcj4yMDEwPC9ZZWFyPjxSZWNOdW0+Mzg3MTwvUmVjTnVtPjxyZWNvcmQ+PHJl
Yy1udW1iZXI+Mzg3MTwvcmVjLW51bWJlcj48Zm9yZWlnbi1rZXlzPjxrZXkgYXBwPSJFTiIgZGIt
aWQ9ImZmYXJmZHpkMnc1dmVjZTA1enRwemR6cGZyenJzYTJ3cHhmZiIgdGltZXN0YW1wPSIxNjE3
MDA0Nzg2IiBndWlkPSI0NTc0N2JjOS00YTE0LTQxZTYtYThiMi1jMzMwNTYxZmQ5ZmQiPjM4NzE8
L2tleT48L2ZvcmVpZ24ta2V5cz48cmVmLXR5cGUgbmFtZT0iSm91cm5hbCBBcnRpY2xlIj4xNzwv
cmVmLXR5cGU+PGNvbnRyaWJ1dG9ycz48YXV0aG9ycz48YXV0aG9yPkhvb3JuYWVydCwgSy4gUC48
L2F1dGhvcj48YXV0aG9yPlZlcmVlY2tlLCBJLjwvYXV0aG9yPjxhdXRob3I+RGV3aW50ZXIsIEMu
PC9hdXRob3I+PGF1dGhvcj5Sb3NlbmJlcmcsIFQuPC9hdXRob3I+PGF1dGhvcj5CZWVtZXIsIEYu
IEEuPC9hdXRob3I+PGF1dGhvcj5MZXJveSwgSi4gRy48L2F1dGhvcj48YXV0aG9yPkJlbmRpeCwg
TC48L2F1dGhvcj48YXV0aG9yPkJqb3JjaywgRS48L2F1dGhvcj48YXV0aG9yPkJvbmR1ZWxsZSwg
TS48L2F1dGhvcj48YXV0aG9yPkJvdXRlLCBPLjwvYXV0aG9yPjxhdXRob3I+Q29ybWllci1EYWly
ZSwgVi48L2F1dGhvcj48YXV0aG9yPkRlIERpZS1TbXVsZGVycywgQy48L2F1dGhvcj48YXV0aG9y
PkRpZXV4LUNvZXNsaWVyLCBBLjwvYXV0aG9yPjxhdXRob3I+RG9sbGZ1cywgSC48L2F1dGhvcj48
YXV0aG9yPkVsdGluZywgTS48L2F1dGhvcj48YXV0aG9yPkdyZWVuLCBBLjwvYXV0aG9yPjxhdXRo
b3I+R3VlcmNpLCBWLiBJLjwvYXV0aG9yPjxhdXRob3I+SGVubmVrYW0sIFIuIEMuPC9hdXRob3I+
PGF1dGhvcj5IaWxob3J0cy1Ib2ZzdGVlLCBZLjwvYXV0aG9yPjxhdXRob3I+SG9sZGVyLCBNLjwv
YXV0aG9yPjxhdXRob3I+SG95bmcsIEMuPC9hdXRob3I+PGF1dGhvcj5Kb25lcywgSy4gSi48L2F1
dGhvcj48YXV0aG9yPkpvc2lmb3ZhLCBELjwvYXV0aG9yPjxhdXRob3I+S2FpdGlsYSwgSS48L2F1
dGhvcj48YXV0aG9yPktqYWVyZ2FhcmQsIFMuPC9hdXRob3I+PGF1dGhvcj5Lcm9lcywgWS4gSC48
L2F1dGhvcj48YXV0aG9yPkxhZ2Vyc3RlZHQsIEsuPC9hdXRob3I+PGF1dGhvcj5MZWVzLCBNLjwv
YXV0aG9yPjxhdXRob3I+TGVtZXJyZXIsIE0uPC9hdXRob3I+PGF1dGhvcj5NYWduYW5pLCBDLjwv
YXV0aG9yPjxhdXRob3I+TWFyY2VsaXMsIEMuPC9hdXRob3I+PGF1dGhvcj5NYXJ0b3JlbGwsIEwu
PC9hdXRob3I+PGF1dGhvcj5NYXRoaWV1LCBNLjwvYXV0aG9yPjxhdXRob3I+TWNFbnRhZ2FydCwg
TS48L2F1dGhvcj48YXV0aG9yPk1lbmRpY2lubywgQS48L2F1dGhvcj48YXV0aG9yPk1vcnRvbiwg
Si48L2F1dGhvcj48YXV0aG9yPk9yYXppbywgRy48L2F1dGhvcj48YXV0aG9yPlBhcXVpcywgVi48
L2F1dGhvcj48YXV0aG9yPlJlaXNoLCBPLjwvYXV0aG9yPjxhdXRob3I+U2ltb2xhLCBLLiBPLjwv
YXV0aG9yPjxhdXRob3I+U21pdGhzb24sIFMuIEYuPC9hdXRob3I+PGF1dGhvcj5UZW1wbGUsIEsu
IEkuPC9hdXRob3I+PGF1dGhvcj5WYW4gQWtlbiwgRS48L2F1dGhvcj48YXV0aG9yPlZhbiBCZXZl
ciwgWS48L2F1dGhvcj48YXV0aG9yPnZhbiBkZW4gRW5kZSwgSi48L2F1dGhvcj48YXV0aG9yPlZh
biBIYWdlbiwgSi4gTS48L2F1dGhvcj48YXV0aG9yPlplbGFudGUsIEwuPC9hdXRob3I+PGF1dGhv
cj5ab3JkYW5pYSwgUi48L2F1dGhvcj48YXV0aG9yPkRlIFBhZXBlLCBBLjwvYXV0aG9yPjxhdXRo
b3I+TGVyb3ksIEIuIFAuPC9hdXRob3I+PGF1dGhvcj5EZSBCdXl6ZXJlLCBNLjwvYXV0aG9yPjxh
dXRob3I+Q291Y2tlLCBQLiBKLjwvYXV0aG9yPjxhdXRob3I+TW9ydGllciwgRy4gUi48L2F1dGhv
cj48L2F1dGhvcnM+PC9jb250cmlidXRvcnM+PGF1dGgtYWRkcmVzcz5DZW50ZXIgZm9yIE1lZGlj
YWwgR2VuZXRpY3MsIEdoZW50IFVuaXZlcnNpdHkgSG9zcGl0YWwsIEdlbnQsIEJlbGdpdW0uIFtj
b3JyZWN0ZWRdPC9hdXRoLWFkZHJlc3M+PHRpdGxlcz48dGl0bGU+U3RpY2tsZXIgc3luZHJvbWUg
Y2F1c2VkIGJ5IENPTDJBMSBtdXRhdGlvbnM6IGdlbm90eXBlLXBoZW5vdHlwZSBjb3JyZWxhdGlv
biBpbiBhIHNlcmllcyBvZiAxMDAgcGF0aWVudHM8L3RpdGxlPjxzZWNvbmRhcnktdGl0bGU+RXVy
IEogSHVtIEdlbmV0PC9zZWNvbmRhcnktdGl0bGU+PC90aXRsZXM+PHBlcmlvZGljYWw+PGZ1bGwt
dGl0bGU+RXVyb3BlYW4gam91cm5hbCBvZiBodW1hbiBnZW5ldGljcyA6IEVKSEc8L2Z1bGwtdGl0
bGU+PGFiYnItMT5FdXIgSiBIdW0gR2VuZXQ8L2FiYnItMT48L3BlcmlvZGljYWw+PHBhZ2VzPjg3
Mi04MDwvcGFnZXM+PHZvbHVtZT4xODwvdm9sdW1lPjxudW1iZXI+ODwvbnVtYmVyPjxrZXl3b3Jk
cz48a2V5d29yZD5BYm5vcm1hbGl0aWVzLCBNdWx0aXBsZS9nZW5ldGljczwva2V5d29yZD48a2V5
d29yZD5BcnRocml0aXMvKmdlbmV0aWNzPC9rZXl3b3JkPjxrZXl3b3JkPkNsZWZ0IFBhbGF0ZS9n
ZW5ldGljczwva2V5d29yZD48a2V5d29yZD5Db2xsYWdlbiBUeXBlIElJLypnZW5ldGljcy9tZXRh
Ym9saXNtPC9rZXl3b3JkPjxrZXl3b3JkPkNvbm5lY3RpdmUgVGlzc3VlIERpc2Vhc2VzLypnZW5l
dGljcy9tZXRhYm9saXNtPC9rZXl3b3JkPjxrZXl3b3JkPkNyYW5pb2ZhY2lhbCBBYm5vcm1hbGl0
aWVzL2dlbmV0aWNzPC9rZXl3b3JkPjxrZXl3b3JkPkROQSBNdXRhdGlvbmFsIEFuYWx5c2lzPC9r
ZXl3b3JkPjxrZXl3b3JkPkdlbmV0aWMgQXNzb2NpYXRpb24gU3R1ZGllczwva2V5d29yZD48a2V5
d29yZD5IZWFyaW5nIExvc3MsIFNlbnNvcmluZXVyYWwvKmdlbmV0aWNzPC9rZXl3b3JkPjxrZXl3
b3JkPkh1bWFuczwva2V5d29yZD48a2V5d29yZD5SZXRpbmFsIERldGFjaG1lbnQvKmdlbmV0aWNz
PC9rZXl3b3JkPjxrZXl3b3JkPlNlcXVlbmNlIEFuYWx5c2lzLCBETkE8L2tleXdvcmQ+PGtleXdv
cmQ+U2VxdWVuY2UgQW5hbHlzaXMsIFJOQTwva2V5d29yZD48L2tleXdvcmRzPjxkYXRlcz48eWVh
cj4yMDEwPC95ZWFyPjxwdWItZGF0ZXM+PGRhdGU+QXVnPC9kYXRlPjwvcHViLWRhdGVzPjwvZGF0
ZXM+PGlzYm4+MTQ3Ni01NDM4IChFbGVjdHJvbmljKSYjeEQ7MTAxOC00ODEzIChMaW5raW5nKTwv
aXNibj48YWNjZXNzaW9uLW51bT4yMDE3OTc0NDwvYWNjZXNzaW9uLW51bT48dXJscz48cmVsYXRl
ZC11cmxzPjx1cmw+aHR0cHM6Ly93d3cubmNiaS5ubG0ubmloLmdvdi9wdWJtZWQvMjAxNzk3NDQ8
L3VybD48dXJsPmh0dHBzOi8vd3d3Lm5jYmkubmxtLm5paC5nb3YvcG1jL2FydGljbGVzL1BNQzI5
ODczODAvcGRmL2VqaGcyMDEwMjNhLnBkZjwvdXJsPjwvcmVsYXRlZC11cmxzPjwvdXJscz48Y3Vz
dG9tMj5QTUMyOTg3MzgwPC9jdXN0b20yPjxlbGVjdHJvbmljLXJlc291cmNlLW51bT4xMC4xMDM4
L2VqaGcuMjAxMC4yMzwvZWxlY3Ryb25pYy1yZXNvdXJjZS1udW0+PC9yZWNvcmQ+PC9DaXRlPjxD
aXRlPjxBdXRob3I+VGVyaGFsPC9BdXRob3I+PFllYXI+MjAxNTwvWWVhcj48UmVjTnVtPjQwNDE8
L1JlY051bT48cmVjb3JkPjxyZWMtbnVtYmVyPjQwNDE8L3JlYy1udW1iZXI+PGZvcmVpZ24ta2V5
cz48a2V5IGFwcD0iRU4iIGRiLWlkPSJmZmFyZmR6ZDJ3NXZlY2UwNXp0cHpkenBmcnpyc2Eyd3B4
ZmYiIHRpbWVzdGFtcD0iMTYyNTQ3Mzc2NiIgZ3VpZD0iYjkxZGRhZGUtNGE2Mi00YTRmLWJiYmQt
N2UzMTIwZGYxZTc4Ij40MDQxPC9rZXk+PC9mb3JlaWduLWtleXM+PHJlZi10eXBlIG5hbWU9Ikpv
dXJuYWwgQXJ0aWNsZSI+MTc8L3JlZi10eXBlPjxjb250cmlidXRvcnM+PGF1dGhvcnM+PGF1dGhv
cj5UZXJoYWwsIFAuIEEuPC9hdXRob3I+PGF1dGhvcj5OaWV2ZWxzdGVpbiwgUi4gSi48L2F1dGhv
cj48YXV0aG9yPlZlcnZlciwgRS4gSi48L2F1dGhvcj48YXV0aG9yPlRvcHNha2FsLCBWLjwvYXV0
aG9yPjxhdXRob3I+dmFuIERvbW1lbGVuLCBQLjwvYXV0aG9yPjxhdXRob3I+SG9vcm5hZXJ0LCBL
LjwvYXV0aG9yPjxhdXRob3I+TGUgTWVycmVyLCBNLjwvYXV0aG9yPjxhdXRob3I+WmFua2wsIEEu
PC9hdXRob3I+PGF1dGhvcj5TaW1vbiwgTS4gRS48L2F1dGhvcj48YXV0aG9yPlNtaXRoc29uLCBT
LiBGLjwvYXV0aG9yPjxhdXRob3I+TWFyY2VsaXMsIEMuPC9hdXRob3I+PGF1dGhvcj5LZXJyLCBC
LjwvYXV0aG9yPjxhdXRob3I+Q2xheXRvbi1TbWl0aCwgSi48L2F1dGhvcj48YXV0aG9yPktpbm5p
bmcsIEUuPC9hdXRob3I+PGF1dGhvcj5NYW5zb3VyLCBTLjwvYXV0aG9yPjxhdXRob3I+RWxtc2xp
ZSwgRi48L2F1dGhvcj48YXV0aG9yPkdvb2R3aW4sIEwuPC9hdXRob3I+PGF1dGhvcj52YW4gZGVy
IEhvdXQsIEEuIEguPC9hdXRob3I+PGF1dGhvcj5WZWVuc3RyYS1Lbm9sLCBILiBFLjwvYXV0aG9y
PjxhdXRob3I+SGVya2VydCwgSi4gQy48L2F1dGhvcj48YXV0aG9yPkx1bmQsIEEuIE0uPC9hdXRo
b3I+PGF1dGhvcj5IZW5uZWthbSwgUi4gQy48L2F1dGhvcj48YXV0aG9yPk1lZ2FyYmFuZSwgQS48
L2F1dGhvcj48YXV0aG9yPkxlZXMsIE0uIE0uPC9hdXRob3I+PGF1dGhvcj5XaWxzb24sIEwuIEMu
PC9hdXRob3I+PGF1dGhvcj5NYWxlLCBBLjwvYXV0aG9yPjxhdXRob3I+SHVyc3QsIEouPC9hdXRo
b3I+PGF1dGhvcj5BbGFuYXksIFkuPC9hdXRob3I+PGF1dGhvcj5Bbm5lcmVuLCBHLjwvYXV0aG9y
PjxhdXRob3I+QmV0eiwgUi4gQy48L2F1dGhvcj48YXV0aG9yPkJvbmdlcnMsIEUuIE0uPC9hdXRo
b3I+PGF1dGhvcj5Db3JtaWVyLURhaXJlLCBWLjwvYXV0aG9yPjxhdXRob3I+RGlldXgsIEEuPC9h
dXRob3I+PGF1dGhvcj5EYXZpZCwgQS48L2F1dGhvcj48YXV0aG9yPkVsdGluZywgTS4gVy48L2F1
dGhvcj48YXV0aG9yPnZhbiBkZW4gRW5kZSwgSi48L2F1dGhvcj48YXV0aG9yPkdyZWVuLCBBLjwv
YXV0aG9yPjxhdXRob3I+dmFuIEhhZ2VuLCBKLiBNLjwvYXV0aG9yPjxhdXRob3I+SGVydGVsLCBO
LiBULjwvYXV0aG9yPjxhdXRob3I+SG9sZGVyLUVzcGluYXNzZSwgTS48L2F1dGhvcj48YXV0aG9y
PmRlbiBIb2xsYW5kZXIsIE4uPC9hdXRob3I+PGF1dGhvcj5Ib21mcmF5LCBULjwvYXV0aG9yPjxh
dXRob3I+SG92ZSwgSC4gRC48L2F1dGhvcj48YXV0aG9yPlByaWNlLCBTLjwvYXV0aG9yPjxhdXRo
b3I+UmFhcy1Sb3Roc2NoaWxkLCBBLjwvYXV0aG9yPjxhdXRob3I+Um9ocmJhY2gsIE0uPC9hdXRo
b3I+PGF1dGhvcj5TY2hyb2V0ZXIsIEIuPC9hdXRob3I+PGF1dGhvcj5TdXJpLCBNLjwvYXV0aG9y
PjxhdXRob3I+VGhvbXBzb24sIEUuIE0uPC9hdXRob3I+PGF1dGhvcj5Ub2JpYXMsIEUuIFMuPC9h
dXRob3I+PGF1dGhvcj5Ub3V0YWluLCBBLjwvYXV0aG9yPjxhdXRob3I+VnJlZWJ1cmcsIE0uPC9h
dXRob3I+PGF1dGhvcj5XYWtlbGluZywgRS48L2F1dGhvcj48YXV0aG9yPktub2VycywgTi4gVi48
L2F1dGhvcj48YXV0aG9yPkNvdWNrZSwgUC48L2F1dGhvcj48YXV0aG9yPk1vcnRpZXIsIEcuIFIu
PC9hdXRob3I+PC9hdXRob3JzPjwvY29udHJpYnV0b3JzPjxhdXRoLWFkZHJlc3M+RGVwYXJ0bWVu
dCBvZiBNZWRpY2FsIEdlbmV0aWNzLCBVbml2ZXJzaXR5IE1lZGljYWwgQ2VudHJlIFV0cmVjaHQs
IFV0cmVjaHQsIFRoZSBOZXRoZXJsYW5kcy48L2F1dGgtYWRkcmVzcz48dGl0bGVzPjx0aXRsZT5B
IHN0dWR5IG9mIHRoZSBjbGluaWNhbCBhbmQgcmFkaW9sb2dpY2FsIGZlYXR1cmVzIGluIGEgY29o
b3J0IG9mIDkzIHBhdGllbnRzIHdpdGggYSBDT0wyQTEgbXV0YXRpb24gY2F1c2luZyBzcG9uZHls
b2VwaXBoeXNlYWwgZHlzcGxhc2lhIGNvbmdlbml0YSBvciBhIHJlbGF0ZWQgcGhlbm90eXBlPC90
aXRsZT48c2Vjb25kYXJ5LXRpdGxlPkFtIEogTWVkIEdlbmV0IEE8L3NlY29uZGFyeS10aXRsZT48
L3RpdGxlcz48cGVyaW9kaWNhbD48ZnVsbC10aXRsZT5BbSBKIE1lZCBHZW5ldCBBPC9mdWxsLXRp
dGxlPjxhYmJyLTE+QW1lcmljYW4gam91cm5hbCBvZiBtZWRpY2FsIGdlbmV0aWNzLiBQYXJ0IEE8
L2FiYnItMT48L3BlcmlvZGljYWw+PHBhZ2VzPjQ2MS03NTwvcGFnZXM+PHZvbHVtZT4xNjdBPC92
b2x1bWU+PG51bWJlcj4zPC9udW1iZXI+PGVkaXRpb24+MjAxNS8wMS8yMjwvZWRpdGlvbj48a2V5
d29yZHM+PGtleXdvcmQ+QWRvbGVzY2VudDwva2V5d29yZD48a2V5d29yZD5BZHVsdDwva2V5d29y
ZD48a2V5d29yZD5BZ2VkPC9rZXl3b3JkPjxrZXl3b3JkPkNoaWxkPC9rZXl3b3JkPjxrZXl3b3Jk
PkNoaWxkLCBQcmVzY2hvb2w8L2tleXdvcmQ+PGtleXdvcmQ+Q29ob3J0IFN0dWRpZXM8L2tleXdv
cmQ+PGtleXdvcmQ+Q29sbGFnZW4gVHlwZSBJSS8qZ2VuZXRpY3M8L2tleXdvcmQ+PGtleXdvcmQ+
RE5BIE11dGF0aW9uYWwgQW5hbHlzaXM8L2tleXdvcmQ+PGtleXdvcmQ+RmVtYWxlPC9rZXl3b3Jk
PjxrZXl3b3JkPkdlbmV0aWMgQXNzb2NpYXRpb24gU3R1ZGllczwva2V5d29yZD48a2V5d29yZD5I
dW1hbnM8L2tleXdvcmQ+PGtleXdvcmQ+SW5mYW50PC9rZXl3b3JkPjxrZXl3b3JkPk1hbGU8L2tl
eXdvcmQ+PGtleXdvcmQ+TWlkZGxlIEFnZWQ8L2tleXdvcmQ+PGtleXdvcmQ+Kk11dGF0aW9uPC9r
ZXl3b3JkPjxrZXl3b3JkPk9zdGVvY2hvbmRyb2R5c3BsYXNpYXMvKmNvbmdlbml0YWwvZGlhZ25v
c3RpYyBpbWFnaW5nL2dlbmV0aWNzPC9rZXl3b3JkPjxrZXl3b3JkPipQaGVub3R5cGU8L2tleXdv
cmQ+PGtleXdvcmQ+UmFkaW9ncmFwaHk8L2tleXdvcmQ+PGtleXdvcmQ+WW91bmcgQWR1bHQ8L2tl
eXdvcmQ+PGtleXdvcmQ+Q29sMmExPC9rZXl3b3JkPjxrZXl3b3JkPlNlZGM8L2tleXdvcmQ+PGtl
eXdvcmQ+Z2Vub3R5cGUtcGhlbm90eXBlPC9rZXl3b3JkPjxrZXl3b3JkPnJldmlldzwva2V5d29y
ZD48a2V5d29yZD5zcG9uZHlsb2VwaXBoeXNlYWwgZHlzcGxhc2lhPC9rZXl3b3JkPjwva2V5d29y
ZHM+PGRhdGVzPjx5ZWFyPjIwMTU8L3llYXI+PHB1Yi1kYXRlcz48ZGF0ZT5NYXI8L2RhdGU+PC9w
dWItZGF0ZXM+PC9kYXRlcz48aXNibj4xNTUyLTQ4MzMgKEVsZWN0cm9uaWMpJiN4RDsxNTUyLTQ4
MjUgKExpbmtpbmcpPC9pc2JuPjxhY2Nlc3Npb24tbnVtPjI1NjA0ODk4PC9hY2Nlc3Npb24tbnVt
Pjx1cmxzPjxyZWxhdGVkLXVybHM+PHVybD5odHRwczovL3d3dy5uY2JpLm5sbS5uaWguZ292L3B1
Ym1lZC8yNTYwNDg5ODwvdXJsPjx1cmw+aHR0cHM6Ly9vbmxpbmVsaWJyYXJ5LndpbGV5LmNvbS9k
b2kvcGRmZGlyZWN0LzEwLjEwMDIvYWptZy5hLjM2OTIyP2Rvd25sb2FkPXRydWU8L3VybD48L3Jl
bGF0ZWQtdXJscz48L3VybHM+PGVsZWN0cm9uaWMtcmVzb3VyY2UtbnVtPjEwLjEwMDIvYWptZy5h
LjM2OTIyPC9lbGVjdHJvbmljLXJlc291cmNlLW51bT48L3JlY29yZD48L0NpdGU+PENpdGU+PEF1
dGhvcj5CYXJhdC1Ib3Vhcmk8L0F1dGhvcj48WWVhcj4yMDE2PC9ZZWFyPjxSZWNOdW0+MzkwMTwv
UmVjTnVtPjxyZWNvcmQ+PHJlYy1udW1iZXI+MzkwMTwvcmVjLW51bWJlcj48Zm9yZWlnbi1rZXlz
PjxrZXkgYXBwPSJFTiIgZGItaWQ9ImZmYXJmZHpkMnc1dmVjZTA1enRwemR6cGZyenJzYTJ3cHhm
ZiIgdGltZXN0YW1wPSIxNjE4MzkxMTI5IiBndWlkPSJlMzljNjRjOS03ZmY3LTQ0N2UtODU2MS1l
MDY5MGNhZGQ2NmIiPjM5MDE8L2tleT48L2ZvcmVpZ24ta2V5cz48cmVmLXR5cGUgbmFtZT0iSm91
cm5hbCBBcnRpY2xlIj4xNzwvcmVmLXR5cGU+PGNvbnRyaWJ1dG9ycz48YXV0aG9ycz48YXV0aG9y
PkJhcmF0LUhvdWFyaSwgTS48L2F1dGhvcj48YXV0aG9yPkR1bW9udCwgQi48L2F1dGhvcj48YXV0
aG9yPkZhYnJlLCBBLjwvYXV0aG9yPjxhdXRob3I+VGhlbSwgRi4gVC48L2F1dGhvcj48YXV0aG9y
PkFsZW1iaWssIFkuPC9hdXRob3I+PGF1dGhvcj5BbGVzc2FuZHJpLCBKLiBMLjwvYXV0aG9yPjxh
dXRob3I+QW1pZWwsIEouPC9hdXRob3I+PGF1dGhvcj5BdWRlYmVydCwgUy48L2F1dGhvcj48YXV0
aG9yPkJhdW1hbm4tTW9yZWwsIEMuPC9hdXRob3I+PGF1dGhvcj5CbGFuY2hldCwgUC48L2F1dGhv
cj48YXV0aG9yPkJpZXRoLCBFLjwvYXV0aG9yPjxhdXRob3I+QnJlY2hhcmQsIE0uPC9hdXRob3I+
PGF1dGhvcj5CdXNhLCBULjwvYXV0aG9yPjxhdXRob3I+Q2FsdmFzLCBQLjwvYXV0aG9yPjxhdXRo
b3I+Q2FwcmksIFkuPC9hdXRob3I+PGF1dGhvcj5DYXJ0YXVsdCwgRi48L2F1dGhvcj48YXV0aG9y
PkNoYXNzYWluZywgTi48L2F1dGhvcj48YXV0aG9yPkNpb3JjYSwgVi48L2F1dGhvcj48YXV0aG9y
PkNvdWJlcywgQy48L2F1dGhvcj48YXV0aG9yPkRhdmlkLCBBLjwvYXV0aG9yPjxhdXRob3I+RGVs
ZXpvaWRlLCBBLiBMLjwvYXV0aG9yPjxhdXRob3I+RHVwaW4tRGVndWluZSwgRC48L2F1dGhvcj48
YXV0aG9yPkVsIENoZWhhZGVoLCBTLjwvYXV0aG9yPjxhdXRob3I+RmFpdnJlLCBMLjwvYXV0aG9y
PjxhdXRob3I+R2l1bGlhbm8sIEYuPC9hdXRob3I+PGF1dGhvcj5Hb2xkZW5iZXJnLCBBLjwvYXV0
aG9yPjxhdXRob3I+SXNpZG9yLCBCLjwvYXV0aG9yPjxhdXRob3I+SmFjcXVlbW9udCwgTS4gTC48
L2F1dGhvcj48YXV0aG9yPkp1bGlhLCBTLjwvYXV0aG9yPjxhdXRob3I+S2FwbGFuLCBKLjwvYXV0
aG9yPjxhdXRob3I+TGFjb21iZSwgRC48L2F1dGhvcj48YXV0aG9yPkxlYnJ1biwgTS48L2F1dGhv
cj48YXV0aG9yPk1hcmxpbiwgUy48L2F1dGhvcj48YXV0aG9yPk1hcnRpbi1Db2lnbmFyZCwgRC48
L2F1dGhvcj48YXV0aG9yPk1hcnRpbm92aWMsIEouPC9hdXRob3I+PGF1dGhvcj5NYXN1cmVsLCBB
LjwvYXV0aG9yPjxhdXRob3I+TWVsa2ksIEouPC9hdXRob3I+PGF1dGhvcj5Nb3plbGxlLU5pdm9p
eCwgTS48L2F1dGhvcj48YXV0aG9yPk5ndXllbiwgSy48L2F1dGhvcj48YXV0aG9yPk9kZW50LCBT
LjwvYXV0aG9yPjxhdXRob3I+UGhpbGlwLCBOLjwvYXV0aG9yPjxhdXRob3I+UGluc29uLCBMLjwv
YXV0aG9yPjxhdXRob3I+UGxlc3NpcywgRy48L2F1dGhvcj48YXV0aG9yPlF1ZWxpbiwgQy48L2F1
dGhvcj48YXV0aG9yPlNoYWVmZmVyLCBFLjwvYXV0aG9yPjxhdXRob3I+U2lnYXVkeSwgUy48L2F1
dGhvcj48YXV0aG9yPlRoYXV2aW4sIEMuPC9hdXRob3I+PGF1dGhvcj5UaWxsLCBNLjwvYXV0aG9y
PjxhdXRob3I+VG91cmFpbmUsIFIuPC9hdXRob3I+PGF1dGhvcj5WaWduZXJvbiwgSi48L2F1dGhv
cj48YXV0aG9yPkJhdWphdCwgRy48L2F1dGhvcj48YXV0aG9yPkNvcm1pZXItRGFpcmUsIFYuPC9h
dXRob3I+PGF1dGhvcj5MZSBNZXJyZXIsIE0uPC9hdXRob3I+PGF1dGhvcj5HZW5ldmlldmUsIEQu
PC9hdXRob3I+PGF1dGhvcj5Ub3VpdG91LCBJLjwvYXV0aG9yPjwvYXV0aG9ycz48L2NvbnRyaWJ1
dG9ycz48YXV0aC1hZGRyZXNzPkxhYm9yYXRvaXJlIGRlIGdlbmV0aXF1ZSBkZXMgbWFsYWRpZXMg
cmFyZXMgZXQgYXV0by1pbmZsYW1tYXRvaXJlcywgQ0hSVSwgTW9udHBlbGxpZXIsIEZyYW5jZS4m
I3hEO0dlbmV0aXF1ZSBkZXMgTWFsYWRpZXMgQXV0by1pbmZsYW1tYXRvaXJlcyBldCBkZXMgT3N0
ZW8tYXJ0aHJvcGF0aGllcyBjaHJvbmlxdWVzLCBJTlNFUk0gVTExODMsIE1vbnRwZWxsaWVyLCBG
cmFuY2UuJiN4RDtEZXBhcnRlbWVudCBkZSBHZW5ldGlxdWUgTWVkaWNhbGUsIENlbnRyZSBkZSBy
ZWZlcmVuY2UgZGVzIGFub21hbGllcyBkdSBkZXZlbG9wcGVtZW50LCBDZW50cmUgZGUgY29tcGV0
ZW5jZSBkZXMgTWFsYWRpZXMgT3NzZXVzZXMgQ29uc3RpdHV0aW9ubmVsbGVzLCBDSFJVLCBNb250
cGVsbGllciwgRnJhbmNlLiYjeEQ7R2VuZXRpcXVlIE1lZGljYWxlLCBIb3BpdGFsIEhhdXRlcGll
cnJlLCBTdHJhc2JvdXJnLCBGcmFuY2UuJiN4RDtSZWFuaW1hdGlvbiBwZWRpYXRyaXF1ZSwgQ0hV
IEZlbGl4IEd1eW9uLCBTYWludC1EZW5pcywgTGEgUmV1bmlvbiwgRnJhbmNlLiYjeEQ7RGVwYXJ0
ZW1lbnQgZGUgR2VuZXRpcXVlIGV0IElOU0VSTSBVNzgxLCBVbml2ZXJzaXRlIFBhcmlzIERlc2Nh
cnRlcy1Tb3Jib25uZSBQYXJpcyBDaXRlLCBGb25kYXRpb24gSW1hZ2luZSwgSG9waXRhbCBOZWNr
ZXItRW5mYW50cyBtYWxhZGVzLCBBUC1IUCwgUGFyaXMsIEZyYW5jZS4mI3hEO1BlZGlhdHJpZSBl
dCBHZW5ldGlxdWUgTWVkaWNhbGUsIENIVSBkZSBCcmVzdCAtIEhvcGl0YWwgQXVndXN0ZSBNb3J2
YW4sIEJyZXN0LCBGcmFuY2UuJiN4RDtEZXBhcnRlbWVudCBkZSBHZW5ldGlxdWUsIEhvcGl0YWwg
Um9iZXJ0IERlYnJlLCBQYXJpcywgRnJhbmNlLiYjeEQ7RGVwYXJ0ZW1lbnQgZGUgR2VuZXRpcXVl
IE1lZGljYWxlLCBpbnN0aXR1dCBGZWRlcmF0aWYgZGUgQmlvbG9naWUsIEhvcGl0YWwgUHVycGFu
LCBUb3Vsb3VzZSwgRnJhbmNlLiYjeEQ7VW5pdGUgZGUgY29uc3VsdGF0aW9ucyBleHRlcm5lcywg
SG9waXRhbCBTYWludCBKb3NlcGgsIE1hcnNlaWxsZSwgRnJhbmNlLiYjeEQ7VW5pdGUgZGUgR2Vu
ZXRpcXVlIENsaW5pcXVlLCBIb3BpdGFsIGQmYXBvcztFbmZhbnRzIGRlIGxhIFRpbW9uZSwgTWFy
c2VpbGxlLCBGcmFuY2UuJiN4RDtTZXJ2aWNlIGRlIEdlbmV0aXF1ZSwgQ0hVIEZlbGl4IEd1eW9u
LCBTYWludC1EZW5pcywgTGEgUmV1bmlvbiwgRnJhbmNlLiYjeEQ7U2VydmljZSBkZSBHZW5ldGlx
dWUsIENIVSBkZSBOYW5jeSwgTmFuY3ksIEZyYW5jZS4mI3hEO0dlbmV0aXF1ZSBNZWRpY2FsZSwg
Q0hVLCBOYW50ZXMsIEZyYW5jZS4mI3hEO1NlcnZpY2UgZGUgQmlvbG9naWUgZHUgRGV2ZWxvcHBl
bWVudCwgSG9waXRhbCBSb2JlcnQgRGVicmUsIFBhcmlzLCBGcmFuY2UuJiN4RDtDZW50cmUgZGUg
R2VuZXRpcXVlLCBDSFUgRGlqb24gLSBIb3BpdGFsIGQmYXBvcztFbmZhbnRzLCBEaWpvbiwgRnJh
bmNlLiYjeEQ7RGVwYXJ0ZW1lbnQgZGUgR2VuZXRpcXVlIE1lZGljYWxlLCBDSFUgZGUgTmljZSAt
IEhvcGl0YWwgZGUgbCZhcG9zO0FyY2hldCBJSSwgTmljZSwgRnJhbmNlLiYjeEQ7VW5pdGUgZGUg
R2VuZXRpcXVlIENsaW5pcXVlLCBDSFUgZGUgUm91ZW4gLSBIb3BpdGFsIENoYXJsZXMgTmljb2xs
ZSwgUm91ZW4sIEZyYW5jZS4mI3hEO0dlbmV0aXF1ZSBNZWRpY2FsZSwgQ0hVIGRlIGxhIFJldW5p
b24sIFNhaW50IFBpZXJyZSwgTGEgUmV1bmlvbiwgRnJhbmNlLiYjeEQ7RGVwYXJ0ZW1lbnQgZGUg
R2VuZXRpcXVlIE1lZGljYWxlLCBHcm91cGUgSG9zcGl0YWxpZXIgUGVsbGVncmluLCBCb3JkZWF1
eCwgRnJhbmNlLiYjeEQ7R2VuZXRpcXVlIENsaW5pcXVlLCBDaHJvbW9zb21pcXVlIGV0IE1vbGVj
dWxhaXJlLCBDSFUgSG9waXRhbCBOb3JkLCBTdCBQaXJlc3QgZW4gSmFyZXosIEZyYW5jZS4mI3hE
O0dlbmV0aXF1ZSBldCBFbWJyeW9sb2dpZSBNZWRpY2FsZXMsIEhvcGl0YWwgQXJtYW5kIFRyb3Vz
c2VhdSwgUGFyaXMsIEZyYW5jZS4mI3hEO0dlbmV0aXF1ZSBNZWRpY2FsZSBldCBDeXRvZ2VuZXRp
cXVlLCBDZW50cmUgSG9zcGl0YWxpZXIgTGUgTWFucywgTGUgTWFucywgRnJhbmNlLiYjeEQ7VW5p
dGUgZGUgRm9ldG9wYXRob2xvZ2llLCBIb3BpdGFsIEFudG9pbmUgQmVjbGVyZSwgUGFyaXMsIEZy
YW5jZS4mI3hEO1BvbGUgTmV1cm9zY2llbmNlcyBUZXRlIGV0IENvdSAoTlRDKSwgR0hVIFBhcmlz
LVN1ZCAtIEhvcGl0YWwgZGUgQmljZXRyZSwgTGUgS3JlbWxpbiBCaWNldHJlLCBGcmFuY2UuJiN4
RDtVbml0ZSBkZSBnZW5ldGlxdWUgLSBDeXRvZ2VuZXRpcXVlIENIVSBkZSBUcm95ZXMsIFRyb3ll
cywgRnJhbmNlLiYjeEQ7U2VydmljZSBkZSBHZW5ldGlxdWUgQ2xpbmlxdWUsIG51bWVybyA5LCBD
SFUsIFJlbm5lcywgRnJhbmNlLiYjeEQ7R2VuZXRpcXVlIE1lZGljYWxlLCBDSFUgQ2FlbiAtIEhv
cGl0YWwgQ2xlbWVuY2VhdSwgQ2FlbiwgRnJhbmNlLiYjeEQ7U2VydmljZSBkZSBDeXRvZ2VuZXRp
cXVlIENvbnN0aXR1dGlvbm5lbGxlLCBHcm91cGVtZW50IEhvc3BpdGFsaWVyIEVzdCAtIEhvcGl0
YXV4IGRlIEx5b24sIEJyb24sIEZyYW5jZS4mI3hEO0dlbmV0aXF1ZSBjbGluaXF1ZSBOZW9uYXRh
bG9naWUsIE1hdGVybml0ZSBSZWdpb25hbGUsIE5hbmN5LCBGcmFuY2UuJiN4RDtVbml2ZXJzaXRl
IGRlIE1vbnRwZWxsaWVyLCBNb250cGVsbGllciwgRnJhbmNlLjwvYXV0aC1hZGRyZXNzPjx0aXRs
ZXM+PHRpdGxlPlRoZSBleHBhbmRpbmcgc3BlY3RydW0gb2YgQ09MMkExIGdlbmUgdmFyaWFudHMg
SU4gMTM2IHBhdGllbnRzIHdpdGggYSBza2VsZXRhbCBkeXNwbGFzaWEgcGhlbm90eXBlPC90aXRs
ZT48c2Vjb25kYXJ5LXRpdGxlPkV1ciBKIEh1bSBHZW5ldDwvc2Vjb25kYXJ5LXRpdGxlPjwvdGl0
bGVzPjxwZXJpb2RpY2FsPjxmdWxsLXRpdGxlPkV1cm9wZWFuIGpvdXJuYWwgb2YgaHVtYW4gZ2Vu
ZXRpY3MgOiBFSkhHPC9mdWxsLXRpdGxlPjxhYmJyLTE+RXVyIEogSHVtIEdlbmV0PC9hYmJyLTE+
PC9wZXJpb2RpY2FsPjxwYWdlcz45OTItMTAwMDwvcGFnZXM+PHZvbHVtZT4yNDwvdm9sdW1lPjxu
dW1iZXI+NzwvbnVtYmVyPjxrZXl3b3Jkcz48a2V5d29yZD4qQW1pbm8gQWNpZCBTdWJzdGl0dXRp
b248L2tleXdvcmQ+PGtleXdvcmQ+QXJ0aHJpdGlzLypnZW5ldGljcy9wYXRob2xvZ3k8L2tleXdv
cmQ+PGtleXdvcmQ+Q29sbGFnZW4gRGlzZWFzZXMvKmdlbmV0aWNzL3BhdGhvbG9neTwva2V5d29y
ZD48a2V5d29yZD5Db2xsYWdlbiBUeXBlIElJL2NoZW1pc3RyeS8qZ2VuZXRpY3M8L2tleXdvcmQ+
PGtleXdvcmQ+Q29ubmVjdGl2ZSBUaXNzdWUgRGlzZWFzZXMvKmdlbmV0aWNzL3BhdGhvbG9neTwv
a2V5d29yZD48a2V5d29yZD5GZW1hbGU8L2tleXdvcmQ+PGtleXdvcmQ+SGVhcmluZyBMb3NzLCBT
ZW5zb3JpbmV1cmFsLypnZW5ldGljcy9wYXRob2xvZ3k8L2tleXdvcmQ+PGtleXdvcmQ+SHVtYW5z
PC9rZXl3b3JkPjxrZXl3b3JkPk1hbGU8L2tleXdvcmQ+PGtleXdvcmQ+T3N0ZW9jaG9uZHJvZHlz
cGxhc2lhcy8qZ2VuZXRpY3MvcGF0aG9sb2d5PC9rZXl3b3JkPjxrZXl3b3JkPlBlZGlncmVlPC9r
ZXl3b3JkPjxrZXl3b3JkPipQaGVub3R5cGU8L2tleXdvcmQ+PGtleXdvcmQ+UHJvdGVpbiBEb21h
aW5zPC9rZXl3b3JkPjxrZXl3b3JkPlJldGluYWwgRGV0YWNobWVudC8qZ2VuZXRpY3MvcGF0aG9s
b2d5PC9rZXl3b3JkPjwva2V5d29yZHM+PGRhdGVzPjx5ZWFyPjIwMTY8L3llYXI+PHB1Yi1kYXRl
cz48ZGF0ZT5KdWw8L2RhdGU+PC9wdWItZGF0ZXM+PC9kYXRlcz48aXNibj4xNDc2LTU0MzggKEVs
ZWN0cm9uaWMpJiN4RDsxMDE4LTQ4MTMgKExpbmtpbmcpPC9pc2JuPjxhY2Nlc3Npb24tbnVtPjI2
NjI2MzExPC9hY2Nlc3Npb24tbnVtPjx1cmxzPjxyZWxhdGVkLXVybHM+PHVybD5odHRwczovL3d3
dy5uY2JpLm5sbS5uaWguZ292L3B1Ym1lZC8yNjYyNjMxMTwvdXJsPjx1cmw+aHR0cHM6Ly93d3cu
bmNiaS5ubG0ubmloLmdvdi9wbWMvYXJ0aWNsZXMvUE1DNTA3MDkwMS9wZGYvZWpoZzIwMTUyNTBh
LnBkZjwvdXJsPjwvcmVsYXRlZC11cmxzPjwvdXJscz48Y3VzdG9tMj5QTUM1MDcwOTAxPC9jdXN0
b20yPjxlbGVjdHJvbmljLXJlc291cmNlLW51bT4xMC4xMDM4L2VqaGcuMjAxNS4yNTA8L2VsZWN0
cm9uaWMtcmVzb3VyY2UtbnVtPjwvcmVjb3JkPjwvQ2l0ZT48Q2l0ZT48QXV0aG9yPldhbmc8L0F1
dGhvcj48WWVhcj4yMDIwPC9ZZWFyPjxSZWNOdW0+MzgxODwvUmVjTnVtPjxyZWNvcmQ+PHJlYy1u
dW1iZXI+MzgxODwvcmVjLW51bWJlcj48Zm9yZWlnbi1rZXlzPjxrZXkgYXBwPSJFTiIgZGItaWQ9
ImZmYXJmZHpkMnc1dmVjZTA1enRwemR6cGZyenJzYTJ3cHhmZiIgdGltZXN0YW1wPSIxNjE2NzUz
NjU4IiBndWlkPSIxNGVlMjkxNi1mYWYzLTQzYWQtYjg1NC0xZDNlYWFhMDM0NDciPjM4MTg8L2tl
eT48L2ZvcmVpZ24ta2V5cz48cmVmLXR5cGUgbmFtZT0iSm91cm5hbCBBcnRpY2xlIj4xNzwvcmVm
LXR5cGU+PGNvbnRyaWJ1dG9ycz48YXV0aG9ycz48YXV0aG9yPldhbmcsIEQuIEQuPC9hdXRob3I+
PGF1dGhvcj5HYW8sIEYuIEouPC9hdXRob3I+PGF1dGhvcj5IdSwgRi4gWS48L2F1dGhvcj48YXV0
aG9yPlpoYW5nLCBTLiBILjwvYXV0aG9yPjxhdXRob3I+WHUsIFAuPC9hdXRob3I+PGF1dGhvcj5X
dSwgSi4gSC48L2F1dGhvcj48L2F1dGhvcnM+PC9jb250cmlidXRvcnM+PGF1dGgtYWRkcmVzcz5F
eWUgSW5zdGl0dXRlLCBFeWUgYW5kIEVOVCBIb3NwaXRhbCwgQ29sbGVnZSBvZiBNZWRpY2luZSwg
RnVkYW4gVW5pdmVyc2l0eSwgU2hhbmdoYWksIENoaW5hLiYjeEQ7U2hhbmdoYWkgS2V5IExhYm9y
YXRvcnkgb2YgVmlzdWFsIEltcGFpcm1lbnQgYW5kIFJlc3RvcmF0aW9uLCBTY2llbmNlIGFuZCBU
ZWNobm9sb2d5IENvbW1pc3Npb24gb2YgU2hhbmdoYWkgTXVuaWNpcGFsaXR5LCBTaGFuZ2hhaSwg
Q2hpbmEuJiN4RDtLZXkgTGFib3JhdG9yeSBvZiBNeW9waWEsIE1pbmlzdHJ5IG9mIEhlYWx0aCwg
U2hhbmdoYWksIENoaW5hLiYjeEQ7RXllIEluc3RpdHV0ZSwgRXllIGFuZCBFTlQgSG9zcGl0YWws
IENvbGxlZ2Ugb2YgTWVkaWNpbmUsIEZ1ZGFuIFVuaXZlcnNpdHksIFNoYW5naGFpLCBDaGluYS4g
amlob25nd3VAZnVkYW4uZWR1LmNuLiYjeEQ7U2hhbmdoYWkgS2V5IExhYm9yYXRvcnkgb2YgVmlz
dWFsIEltcGFpcm1lbnQgYW5kIFJlc3RvcmF0aW9uLCBTY2llbmNlIGFuZCBUZWNobm9sb2d5IENv
bW1pc3Npb24gb2YgU2hhbmdoYWkgTXVuaWNpcGFsaXR5LCBTaGFuZ2hhaSwgQ2hpbmEuIGppaG9u
Z3d1QGZ1ZGFuLmVkdS5jbi4mI3hEO0tleSBMYWJvcmF0b3J5IG9mIE15b3BpYSwgTWluaXN0cnkg
b2YgSGVhbHRoLCBTaGFuZ2hhaSwgQ2hpbmEuIGppaG9uZ3d1QGZ1ZGFuLmVkdS5jbi48L2F1dGgt
YWRkcmVzcz48dGl0bGVzPjx0aXRsZT5NdXRhdGlvbiBTcGVjdHJ1bSBvZiBTdGlja2xlciBTeW5k
cm9tZSBUeXBlIEkgYW5kIEdlbm90eXBlLXBoZW5vdHlwZSBBbmFseXNpcyBpbiBFYXN0IEFzaWFu
IFBvcHVsYXRpb246IGEgc3lzdGVtYXRpYyByZXZpZXc8L3RpdGxlPjxzZWNvbmRhcnktdGl0bGU+
Qk1DIE1lZCBHZW5ldDwvc2Vjb25kYXJ5LXRpdGxlPjwvdGl0bGVzPjxwZXJpb2RpY2FsPjxmdWxs
LXRpdGxlPkJNQyBNZWQgR2VuZXQ8L2Z1bGwtdGl0bGU+PC9wZXJpb2RpY2FsPjxwYWdlcz4yNzwv
cGFnZXM+PHZvbHVtZT4yMTwvdm9sdW1lPjxudW1iZXI+MTwvbnVtYmVyPjxrZXl3b3Jkcz48a2V5
d29yZD5BcnRocml0aXMvZXBpZGVtaW9sb2d5LypnZW5ldGljcy9wYXRob2xvZ3k8L2tleXdvcmQ+
PGtleXdvcmQ+Q29ubmVjdGl2ZSBUaXNzdWUgRGlzZWFzZXMvZXBpZGVtaW9sb2d5LypnZW5ldGlj
cy9wYXRob2xvZ3k8L2tleXdvcmQ+PGtleXdvcmQ+KkROQSBNdXRhdGlvbmFsIEFuYWx5c2lzPC9r
ZXl3b3JkPjxrZXl3b3JkPkV5ZSBEaXNlYXNlcywgSGVyZWRpdGFyeTwva2V5d29yZD48a2V5d29y
ZD5HZW5ldGljIEFzc29jaWF0aW9uIFN0dWRpZXM8L2tleXdvcmQ+PGtleXdvcmQ+SGVhcmluZyBM
b3NzLCBTZW5zb3JpbmV1cmFsL2VwaWRlbWlvbG9neS8qZ2VuZXRpY3MvcGF0aG9sb2d5PC9rZXl3
b3JkPjxrZXl3b3JkPkh1bWFuczwva2V5d29yZD48a2V5d29yZD5NdXRhdGlvbi8qZ2VuZXRpY3M8
L2tleXdvcmQ+PGtleXdvcmQ+UGhlbm90eXBlPC9rZXl3b3JkPjxrZXl3b3JkPlJldGluYWwgRGV0
YWNobWVudC9lcGlkZW1pb2xvZ3kvKmdlbmV0aWNzL3BhdGhvbG9neTwva2V5d29yZD48a2V5d29y
ZD4qQ29sMmExPC9rZXl3b3JkPjxrZXl3b3JkPipHZW5lIHRoZXJhcHk8L2tleXdvcmQ+PGtleXdv
cmQ+Kkdlbm90eXBlLXBoZW5vdHlwZSBjb3JyZWxhdGlvbjwva2V5d29yZD48a2V5d29yZD4qUmV0
aW5hbCBkZXRhY2htZW50PC9rZXl3b3JkPjxrZXl3b3JkPipTdGlja2xlciBzeW5kcm9tZTwva2V5
d29yZD48L2tleXdvcmRzPjxkYXRlcz48eWVhcj4yMDIwPC95ZWFyPjxwdWItZGF0ZXM+PGRhdGU+
RmViIDEwPC9kYXRlPjwvcHViLWRhdGVzPjwvZGF0ZXM+PGlzYm4+MTQ3MS0yMzUwIChFbGVjdHJv
bmljKSYjeEQ7MTQ3MS0yMzUwIChMaW5raW5nKTwvaXNibj48YWNjZXNzaW9uLW51bT4zMjAzOTcx
MjwvYWNjZXNzaW9uLW51bT48dXJscz48cmVsYXRlZC11cmxzPjx1cmw+aHR0cHM6Ly93d3cubmNi
aS5ubG0ubmloLmdvdi9wdWJtZWQvMzIwMzk3MTI8L3VybD48dXJsPmh0dHBzOi8vd3d3Lm5jYmku
bmxtLm5paC5nb3YvcG1jL2FydGljbGVzL1BNQzcwMDg1NDIvcGRmLzEyODgxXzIwMjBfQXJ0aWNs
ZV85NjMucGRmPC91cmw+PC9yZWxhdGVkLXVybHM+PC91cmxzPjxjdXN0b20yPlBNQzcwMDg1NDI8
L2N1c3RvbTI+PGVsZWN0cm9uaWMtcmVzb3VyY2UtbnVtPjEwLjExODYvczEyODgxLTAyMC0wOTYz
LXo8L2VsZWN0cm9uaWMtcmVzb3VyY2UtbnVtPjwvcmVjb3JkPjwvQ2l0ZT48L0VuZE5vdGU+
</w:fldData>
        </w:fldChar>
      </w:r>
      <w:r w:rsidR="009E7CD3">
        <w:rPr>
          <w:rFonts w:asciiTheme="minorHAnsi" w:hAnsiTheme="minorHAnsi" w:cs="Arial"/>
          <w:color w:val="000000" w:themeColor="text1"/>
          <w:sz w:val="22"/>
          <w:lang w:val="en-GB"/>
        </w:rPr>
        <w:instrText xml:space="preserve"> ADDIN EN.CITE </w:instrText>
      </w:r>
      <w:r w:rsidR="009E7CD3">
        <w:rPr>
          <w:rFonts w:asciiTheme="minorHAnsi" w:hAnsiTheme="minorHAnsi" w:cs="Arial"/>
          <w:color w:val="000000" w:themeColor="text1"/>
          <w:sz w:val="22"/>
          <w:lang w:val="en-GB"/>
        </w:rPr>
        <w:fldChar w:fldCharType="begin">
          <w:fldData xml:space="preserve">PEVuZE5vdGU+PENpdGU+PEF1dGhvcj5Gb2trZW1hPC9BdXRob3I+PFllYXI+MjAxMTwvWWVhcj48
UmVjTnVtPjMyMzc8L1JlY051bT48RGlzcGxheVRleHQ+PHN0eWxlIGZhY2U9InN1cGVyc2NyaXB0
Ij42LDktMTI8L3N0eWxlPjwvRGlzcGxheVRleHQ+PHJlY29yZD48cmVjLW51bWJlcj4zMjM3PC9y
ZWMtbnVtYmVyPjxmb3JlaWduLWtleXM+PGtleSBhcHA9IkVOIiBkYi1pZD0iZmZhcmZkemQydzV2
ZWNlMDV6dHB6ZHpwZnJ6cnNhMndweGZmIiB0aW1lc3RhbXA9IjE1NDIyMTMxODMiIGd1aWQ9IjJj
MjRkMWVhLTA5NWItNGY4OC05NGMxLWUzZWMwZDFkYzIzNiI+MzIzNzwva2V5PjwvZm9yZWlnbi1r
ZXlzPjxyZWYtdHlwZSBuYW1lPSJKb3VybmFsIEFydGljbGUiPjE3PC9yZWYtdHlwZT48Y29udHJp
YnV0b3JzPjxhdXRob3JzPjxhdXRob3I+Rm9ra2VtYSwgSS4gRi48L2F1dGhvcj48YXV0aG9yPlRh
c2NobmVyLCBQLiBFLjwvYXV0aG9yPjxhdXRob3I+U2NoYWFmc21hLCBHLiBDLjwvYXV0aG9yPjxh
dXRob3I+Q2VsbGksIEouPC9hdXRob3I+PGF1dGhvcj5MYXJvcywgSi4gRi48L2F1dGhvcj48YXV0
aG9yPmRlbiBEdW5uZW4sIEouIFQuPC9hdXRob3I+PC9hdXRob3JzPjwvY29udHJpYnV0b3JzPjxh
dXRoLWFkZHJlc3M+Q2VudGVyIG9mIEh1bWFuIGFuZCBDbGluaWNhbCBHZW5ldGljcywgRGVwYXJ0
bWVudCBvZiBIdW1hbiBHZW5ldGljcywgTGVpZGVuIFVuaXZlcnNpdHkgTWVkaWNhbCBDZW50ZXIs
IExlaWRlbiwgTmVkZXJsYW5kLjwvYXV0aC1hZGRyZXNzPjx0aXRsZXM+PHRpdGxlPkxPVkQgdi4y
LjA6IHRoZSBuZXh0IGdlbmVyYXRpb24gaW4gZ2VuZSB2YXJpYW50IGRhdGFiYXNlczwvdGl0bGU+
PHNlY29uZGFyeS10aXRsZT5IdW0gTXV0YXQ8L3NlY29uZGFyeS10aXRsZT48L3RpdGxlcz48cGVy
aW9kaWNhbD48ZnVsbC10aXRsZT5IdW1hbiBtdXRhdGlvbjwvZnVsbC10aXRsZT48YWJici0xPkh1
bSBNdXRhdDwvYWJici0xPjwvcGVyaW9kaWNhbD48cGFnZXM+NTU3LTYzPC9wYWdlcz48dm9sdW1l
PjMyPC92b2x1bWU+PG51bWJlcj41PC9udW1iZXI+PGtleXdvcmRzPjxrZXl3b3JkPkRhdGEgQ29s
bGVjdGlvbjwva2V5d29yZD48a2V5d29yZD4qRGF0YWJhc2VzLCBHZW5ldGljPC9rZXl3b3JkPjxr
ZXl3b3JkPipHZW5ldGljIFZhcmlhdGlvbjwva2V5d29yZD48a2V5d29yZD5IdW1hbnM8L2tleXdv
cmQ+PGtleXdvcmQ+SW50ZXJuZXQ8L2tleXdvcmQ+PGtleXdvcmQ+KlNvZnR3YXJlPC9rZXl3b3Jk
Pjwva2V5d29yZHM+PGRhdGVzPjx5ZWFyPjIwMTE8L3llYXI+PHB1Yi1kYXRlcz48ZGF0ZT5NYXk8
L2RhdGU+PC9wdWItZGF0ZXM+PC9kYXRlcz48aXNibj4xMDk4LTEwMDQgKEVsZWN0cm9uaWMpJiN4
RDsxMDU5LTc3OTQgKExpbmtpbmcpPC9pc2JuPjxhY2Nlc3Npb24tbnVtPjIxNTIwMzMzPC9hY2Nl
c3Npb24tbnVtPjx1cmxzPjxyZWxhdGVkLXVybHM+PHVybD5odHRwczovL3d3dy5uY2JpLm5sbS5u
aWguZ292L3B1Ym1lZC8yMTUyMDMzMzwvdXJsPjx1cmw+aHR0cHM6Ly9vbmxpbmVsaWJyYXJ5Lndp
bGV5LmNvbS9kb2kvcGRmLzEwLjEwMDIvaHVtdS4yMTQzODwvdXJsPjwvcmVsYXRlZC11cmxzPjwv
dXJscz48ZWxlY3Ryb25pYy1yZXNvdXJjZS1udW0+MTAuMTAwMi9odW11LjIxNDM4PC9lbGVjdHJv
bmljLXJlc291cmNlLW51bT48L3JlY29yZD48L0NpdGU+PENpdGU+PEF1dGhvcj5Ib29ybmFlcnQ8
L0F1dGhvcj48WWVhcj4yMDEwPC9ZZWFyPjxSZWNOdW0+Mzg3MTwvUmVjTnVtPjxyZWNvcmQ+PHJl
Yy1udW1iZXI+Mzg3MTwvcmVjLW51bWJlcj48Zm9yZWlnbi1rZXlzPjxrZXkgYXBwPSJFTiIgZGIt
aWQ9ImZmYXJmZHpkMnc1dmVjZTA1enRwemR6cGZyenJzYTJ3cHhmZiIgdGltZXN0YW1wPSIxNjE3
MDA0Nzg2IiBndWlkPSI0NTc0N2JjOS00YTE0LTQxZTYtYThiMi1jMzMwNTYxZmQ5ZmQiPjM4NzE8
L2tleT48L2ZvcmVpZ24ta2V5cz48cmVmLXR5cGUgbmFtZT0iSm91cm5hbCBBcnRpY2xlIj4xNzwv
cmVmLXR5cGU+PGNvbnRyaWJ1dG9ycz48YXV0aG9ycz48YXV0aG9yPkhvb3JuYWVydCwgSy4gUC48
L2F1dGhvcj48YXV0aG9yPlZlcmVlY2tlLCBJLjwvYXV0aG9yPjxhdXRob3I+RGV3aW50ZXIsIEMu
PC9hdXRob3I+PGF1dGhvcj5Sb3NlbmJlcmcsIFQuPC9hdXRob3I+PGF1dGhvcj5CZWVtZXIsIEYu
IEEuPC9hdXRob3I+PGF1dGhvcj5MZXJveSwgSi4gRy48L2F1dGhvcj48YXV0aG9yPkJlbmRpeCwg
TC48L2F1dGhvcj48YXV0aG9yPkJqb3JjaywgRS48L2F1dGhvcj48YXV0aG9yPkJvbmR1ZWxsZSwg
TS48L2F1dGhvcj48YXV0aG9yPkJvdXRlLCBPLjwvYXV0aG9yPjxhdXRob3I+Q29ybWllci1EYWly
ZSwgVi48L2F1dGhvcj48YXV0aG9yPkRlIERpZS1TbXVsZGVycywgQy48L2F1dGhvcj48YXV0aG9y
PkRpZXV4LUNvZXNsaWVyLCBBLjwvYXV0aG9yPjxhdXRob3I+RG9sbGZ1cywgSC48L2F1dGhvcj48
YXV0aG9yPkVsdGluZywgTS48L2F1dGhvcj48YXV0aG9yPkdyZWVuLCBBLjwvYXV0aG9yPjxhdXRo
b3I+R3VlcmNpLCBWLiBJLjwvYXV0aG9yPjxhdXRob3I+SGVubmVrYW0sIFIuIEMuPC9hdXRob3I+
PGF1dGhvcj5IaWxob3J0cy1Ib2ZzdGVlLCBZLjwvYXV0aG9yPjxhdXRob3I+SG9sZGVyLCBNLjwv
YXV0aG9yPjxhdXRob3I+SG95bmcsIEMuPC9hdXRob3I+PGF1dGhvcj5Kb25lcywgSy4gSi48L2F1
dGhvcj48YXV0aG9yPkpvc2lmb3ZhLCBELjwvYXV0aG9yPjxhdXRob3I+S2FpdGlsYSwgSS48L2F1
dGhvcj48YXV0aG9yPktqYWVyZ2FhcmQsIFMuPC9hdXRob3I+PGF1dGhvcj5Lcm9lcywgWS4gSC48
L2F1dGhvcj48YXV0aG9yPkxhZ2Vyc3RlZHQsIEsuPC9hdXRob3I+PGF1dGhvcj5MZWVzLCBNLjwv
YXV0aG9yPjxhdXRob3I+TGVtZXJyZXIsIE0uPC9hdXRob3I+PGF1dGhvcj5NYWduYW5pLCBDLjwv
YXV0aG9yPjxhdXRob3I+TWFyY2VsaXMsIEMuPC9hdXRob3I+PGF1dGhvcj5NYXJ0b3JlbGwsIEwu
PC9hdXRob3I+PGF1dGhvcj5NYXRoaWV1LCBNLjwvYXV0aG9yPjxhdXRob3I+TWNFbnRhZ2FydCwg
TS48L2F1dGhvcj48YXV0aG9yPk1lbmRpY2lubywgQS48L2F1dGhvcj48YXV0aG9yPk1vcnRvbiwg
Si48L2F1dGhvcj48YXV0aG9yPk9yYXppbywgRy48L2F1dGhvcj48YXV0aG9yPlBhcXVpcywgVi48
L2F1dGhvcj48YXV0aG9yPlJlaXNoLCBPLjwvYXV0aG9yPjxhdXRob3I+U2ltb2xhLCBLLiBPLjwv
YXV0aG9yPjxhdXRob3I+U21pdGhzb24sIFMuIEYuPC9hdXRob3I+PGF1dGhvcj5UZW1wbGUsIEsu
IEkuPC9hdXRob3I+PGF1dGhvcj5WYW4gQWtlbiwgRS48L2F1dGhvcj48YXV0aG9yPlZhbiBCZXZl
ciwgWS48L2F1dGhvcj48YXV0aG9yPnZhbiBkZW4gRW5kZSwgSi48L2F1dGhvcj48YXV0aG9yPlZh
biBIYWdlbiwgSi4gTS48L2F1dGhvcj48YXV0aG9yPlplbGFudGUsIEwuPC9hdXRob3I+PGF1dGhv
cj5ab3JkYW5pYSwgUi48L2F1dGhvcj48YXV0aG9yPkRlIFBhZXBlLCBBLjwvYXV0aG9yPjxhdXRo
b3I+TGVyb3ksIEIuIFAuPC9hdXRob3I+PGF1dGhvcj5EZSBCdXl6ZXJlLCBNLjwvYXV0aG9yPjxh
dXRob3I+Q291Y2tlLCBQLiBKLjwvYXV0aG9yPjxhdXRob3I+TW9ydGllciwgRy4gUi48L2F1dGhv
cj48L2F1dGhvcnM+PC9jb250cmlidXRvcnM+PGF1dGgtYWRkcmVzcz5DZW50ZXIgZm9yIE1lZGlj
YWwgR2VuZXRpY3MsIEdoZW50IFVuaXZlcnNpdHkgSG9zcGl0YWwsIEdlbnQsIEJlbGdpdW0uIFtj
b3JyZWN0ZWRdPC9hdXRoLWFkZHJlc3M+PHRpdGxlcz48dGl0bGU+U3RpY2tsZXIgc3luZHJvbWUg
Y2F1c2VkIGJ5IENPTDJBMSBtdXRhdGlvbnM6IGdlbm90eXBlLXBoZW5vdHlwZSBjb3JyZWxhdGlv
biBpbiBhIHNlcmllcyBvZiAxMDAgcGF0aWVudHM8L3RpdGxlPjxzZWNvbmRhcnktdGl0bGU+RXVy
IEogSHVtIEdlbmV0PC9zZWNvbmRhcnktdGl0bGU+PC90aXRsZXM+PHBlcmlvZGljYWw+PGZ1bGwt
dGl0bGU+RXVyb3BlYW4gam91cm5hbCBvZiBodW1hbiBnZW5ldGljcyA6IEVKSEc8L2Z1bGwtdGl0
bGU+PGFiYnItMT5FdXIgSiBIdW0gR2VuZXQ8L2FiYnItMT48L3BlcmlvZGljYWw+PHBhZ2VzPjg3
Mi04MDwvcGFnZXM+PHZvbHVtZT4xODwvdm9sdW1lPjxudW1iZXI+ODwvbnVtYmVyPjxrZXl3b3Jk
cz48a2V5d29yZD5BYm5vcm1hbGl0aWVzLCBNdWx0aXBsZS9nZW5ldGljczwva2V5d29yZD48a2V5
d29yZD5BcnRocml0aXMvKmdlbmV0aWNzPC9rZXl3b3JkPjxrZXl3b3JkPkNsZWZ0IFBhbGF0ZS9n
ZW5ldGljczwva2V5d29yZD48a2V5d29yZD5Db2xsYWdlbiBUeXBlIElJLypnZW5ldGljcy9tZXRh
Ym9saXNtPC9rZXl3b3JkPjxrZXl3b3JkPkNvbm5lY3RpdmUgVGlzc3VlIERpc2Vhc2VzLypnZW5l
dGljcy9tZXRhYm9saXNtPC9rZXl3b3JkPjxrZXl3b3JkPkNyYW5pb2ZhY2lhbCBBYm5vcm1hbGl0
aWVzL2dlbmV0aWNzPC9rZXl3b3JkPjxrZXl3b3JkPkROQSBNdXRhdGlvbmFsIEFuYWx5c2lzPC9r
ZXl3b3JkPjxrZXl3b3JkPkdlbmV0aWMgQXNzb2NpYXRpb24gU3R1ZGllczwva2V5d29yZD48a2V5
d29yZD5IZWFyaW5nIExvc3MsIFNlbnNvcmluZXVyYWwvKmdlbmV0aWNzPC9rZXl3b3JkPjxrZXl3
b3JkPkh1bWFuczwva2V5d29yZD48a2V5d29yZD5SZXRpbmFsIERldGFjaG1lbnQvKmdlbmV0aWNz
PC9rZXl3b3JkPjxrZXl3b3JkPlNlcXVlbmNlIEFuYWx5c2lzLCBETkE8L2tleXdvcmQ+PGtleXdv
cmQ+U2VxdWVuY2UgQW5hbHlzaXMsIFJOQTwva2V5d29yZD48L2tleXdvcmRzPjxkYXRlcz48eWVh
cj4yMDEwPC95ZWFyPjxwdWItZGF0ZXM+PGRhdGU+QXVnPC9kYXRlPjwvcHViLWRhdGVzPjwvZGF0
ZXM+PGlzYm4+MTQ3Ni01NDM4IChFbGVjdHJvbmljKSYjeEQ7MTAxOC00ODEzIChMaW5raW5nKTwv
aXNibj48YWNjZXNzaW9uLW51bT4yMDE3OTc0NDwvYWNjZXNzaW9uLW51bT48dXJscz48cmVsYXRl
ZC11cmxzPjx1cmw+aHR0cHM6Ly93d3cubmNiaS5ubG0ubmloLmdvdi9wdWJtZWQvMjAxNzk3NDQ8
L3VybD48dXJsPmh0dHBzOi8vd3d3Lm5jYmkubmxtLm5paC5nb3YvcG1jL2FydGljbGVzL1BNQzI5
ODczODAvcGRmL2VqaGcyMDEwMjNhLnBkZjwvdXJsPjwvcmVsYXRlZC11cmxzPjwvdXJscz48Y3Vz
dG9tMj5QTUMyOTg3MzgwPC9jdXN0b20yPjxlbGVjdHJvbmljLXJlc291cmNlLW51bT4xMC4xMDM4
L2VqaGcuMjAxMC4yMzwvZWxlY3Ryb25pYy1yZXNvdXJjZS1udW0+PC9yZWNvcmQ+PC9DaXRlPjxD
aXRlPjxBdXRob3I+VGVyaGFsPC9BdXRob3I+PFllYXI+MjAxNTwvWWVhcj48UmVjTnVtPjQwNDE8
L1JlY051bT48cmVjb3JkPjxyZWMtbnVtYmVyPjQwNDE8L3JlYy1udW1iZXI+PGZvcmVpZ24ta2V5
cz48a2V5IGFwcD0iRU4iIGRiLWlkPSJmZmFyZmR6ZDJ3NXZlY2UwNXp0cHpkenBmcnpyc2Eyd3B4
ZmYiIHRpbWVzdGFtcD0iMTYyNTQ3Mzc2NiIgZ3VpZD0iYjkxZGRhZGUtNGE2Mi00YTRmLWJiYmQt
N2UzMTIwZGYxZTc4Ij40MDQxPC9rZXk+PC9mb3JlaWduLWtleXM+PHJlZi10eXBlIG5hbWU9Ikpv
dXJuYWwgQXJ0aWNsZSI+MTc8L3JlZi10eXBlPjxjb250cmlidXRvcnM+PGF1dGhvcnM+PGF1dGhv
cj5UZXJoYWwsIFAuIEEuPC9hdXRob3I+PGF1dGhvcj5OaWV2ZWxzdGVpbiwgUi4gSi48L2F1dGhv
cj48YXV0aG9yPlZlcnZlciwgRS4gSi48L2F1dGhvcj48YXV0aG9yPlRvcHNha2FsLCBWLjwvYXV0
aG9yPjxhdXRob3I+dmFuIERvbW1lbGVuLCBQLjwvYXV0aG9yPjxhdXRob3I+SG9vcm5hZXJ0LCBL
LjwvYXV0aG9yPjxhdXRob3I+TGUgTWVycmVyLCBNLjwvYXV0aG9yPjxhdXRob3I+WmFua2wsIEEu
PC9hdXRob3I+PGF1dGhvcj5TaW1vbiwgTS4gRS48L2F1dGhvcj48YXV0aG9yPlNtaXRoc29uLCBT
LiBGLjwvYXV0aG9yPjxhdXRob3I+TWFyY2VsaXMsIEMuPC9hdXRob3I+PGF1dGhvcj5LZXJyLCBC
LjwvYXV0aG9yPjxhdXRob3I+Q2xheXRvbi1TbWl0aCwgSi48L2F1dGhvcj48YXV0aG9yPktpbm5p
bmcsIEUuPC9hdXRob3I+PGF1dGhvcj5NYW5zb3VyLCBTLjwvYXV0aG9yPjxhdXRob3I+RWxtc2xp
ZSwgRi48L2F1dGhvcj48YXV0aG9yPkdvb2R3aW4sIEwuPC9hdXRob3I+PGF1dGhvcj52YW4gZGVy
IEhvdXQsIEEuIEguPC9hdXRob3I+PGF1dGhvcj5WZWVuc3RyYS1Lbm9sLCBILiBFLjwvYXV0aG9y
PjxhdXRob3I+SGVya2VydCwgSi4gQy48L2F1dGhvcj48YXV0aG9yPkx1bmQsIEEuIE0uPC9hdXRo
b3I+PGF1dGhvcj5IZW5uZWthbSwgUi4gQy48L2F1dGhvcj48YXV0aG9yPk1lZ2FyYmFuZSwgQS48
L2F1dGhvcj48YXV0aG9yPkxlZXMsIE0uIE0uPC9hdXRob3I+PGF1dGhvcj5XaWxzb24sIEwuIEMu
PC9hdXRob3I+PGF1dGhvcj5NYWxlLCBBLjwvYXV0aG9yPjxhdXRob3I+SHVyc3QsIEouPC9hdXRo
b3I+PGF1dGhvcj5BbGFuYXksIFkuPC9hdXRob3I+PGF1dGhvcj5Bbm5lcmVuLCBHLjwvYXV0aG9y
PjxhdXRob3I+QmV0eiwgUi4gQy48L2F1dGhvcj48YXV0aG9yPkJvbmdlcnMsIEUuIE0uPC9hdXRo
b3I+PGF1dGhvcj5Db3JtaWVyLURhaXJlLCBWLjwvYXV0aG9yPjxhdXRob3I+RGlldXgsIEEuPC9h
dXRob3I+PGF1dGhvcj5EYXZpZCwgQS48L2F1dGhvcj48YXV0aG9yPkVsdGluZywgTS4gVy48L2F1
dGhvcj48YXV0aG9yPnZhbiBkZW4gRW5kZSwgSi48L2F1dGhvcj48YXV0aG9yPkdyZWVuLCBBLjwv
YXV0aG9yPjxhdXRob3I+dmFuIEhhZ2VuLCBKLiBNLjwvYXV0aG9yPjxhdXRob3I+SGVydGVsLCBO
LiBULjwvYXV0aG9yPjxhdXRob3I+SG9sZGVyLUVzcGluYXNzZSwgTS48L2F1dGhvcj48YXV0aG9y
PmRlbiBIb2xsYW5kZXIsIE4uPC9hdXRob3I+PGF1dGhvcj5Ib21mcmF5LCBULjwvYXV0aG9yPjxh
dXRob3I+SG92ZSwgSC4gRC48L2F1dGhvcj48YXV0aG9yPlByaWNlLCBTLjwvYXV0aG9yPjxhdXRo
b3I+UmFhcy1Sb3Roc2NoaWxkLCBBLjwvYXV0aG9yPjxhdXRob3I+Um9ocmJhY2gsIE0uPC9hdXRo
b3I+PGF1dGhvcj5TY2hyb2V0ZXIsIEIuPC9hdXRob3I+PGF1dGhvcj5TdXJpLCBNLjwvYXV0aG9y
PjxhdXRob3I+VGhvbXBzb24sIEUuIE0uPC9hdXRob3I+PGF1dGhvcj5Ub2JpYXMsIEUuIFMuPC9h
dXRob3I+PGF1dGhvcj5Ub3V0YWluLCBBLjwvYXV0aG9yPjxhdXRob3I+VnJlZWJ1cmcsIE0uPC9h
dXRob3I+PGF1dGhvcj5XYWtlbGluZywgRS48L2F1dGhvcj48YXV0aG9yPktub2VycywgTi4gVi48
L2F1dGhvcj48YXV0aG9yPkNvdWNrZSwgUC48L2F1dGhvcj48YXV0aG9yPk1vcnRpZXIsIEcuIFIu
PC9hdXRob3I+PC9hdXRob3JzPjwvY29udHJpYnV0b3JzPjxhdXRoLWFkZHJlc3M+RGVwYXJ0bWVu
dCBvZiBNZWRpY2FsIEdlbmV0aWNzLCBVbml2ZXJzaXR5IE1lZGljYWwgQ2VudHJlIFV0cmVjaHQs
IFV0cmVjaHQsIFRoZSBOZXRoZXJsYW5kcy48L2F1dGgtYWRkcmVzcz48dGl0bGVzPjx0aXRsZT5B
IHN0dWR5IG9mIHRoZSBjbGluaWNhbCBhbmQgcmFkaW9sb2dpY2FsIGZlYXR1cmVzIGluIGEgY29o
b3J0IG9mIDkzIHBhdGllbnRzIHdpdGggYSBDT0wyQTEgbXV0YXRpb24gY2F1c2luZyBzcG9uZHls
b2VwaXBoeXNlYWwgZHlzcGxhc2lhIGNvbmdlbml0YSBvciBhIHJlbGF0ZWQgcGhlbm90eXBlPC90
aXRsZT48c2Vjb25kYXJ5LXRpdGxlPkFtIEogTWVkIEdlbmV0IEE8L3NlY29uZGFyeS10aXRsZT48
L3RpdGxlcz48cGVyaW9kaWNhbD48ZnVsbC10aXRsZT5BbSBKIE1lZCBHZW5ldCBBPC9mdWxsLXRp
dGxlPjxhYmJyLTE+QW1lcmljYW4gam91cm5hbCBvZiBtZWRpY2FsIGdlbmV0aWNzLiBQYXJ0IEE8
L2FiYnItMT48L3BlcmlvZGljYWw+PHBhZ2VzPjQ2MS03NTwvcGFnZXM+PHZvbHVtZT4xNjdBPC92
b2x1bWU+PG51bWJlcj4zPC9udW1iZXI+PGVkaXRpb24+MjAxNS8wMS8yMjwvZWRpdGlvbj48a2V5
d29yZHM+PGtleXdvcmQ+QWRvbGVzY2VudDwva2V5d29yZD48a2V5d29yZD5BZHVsdDwva2V5d29y
ZD48a2V5d29yZD5BZ2VkPC9rZXl3b3JkPjxrZXl3b3JkPkNoaWxkPC9rZXl3b3JkPjxrZXl3b3Jk
PkNoaWxkLCBQcmVzY2hvb2w8L2tleXdvcmQ+PGtleXdvcmQ+Q29ob3J0IFN0dWRpZXM8L2tleXdv
cmQ+PGtleXdvcmQ+Q29sbGFnZW4gVHlwZSBJSS8qZ2VuZXRpY3M8L2tleXdvcmQ+PGtleXdvcmQ+
RE5BIE11dGF0aW9uYWwgQW5hbHlzaXM8L2tleXdvcmQ+PGtleXdvcmQ+RmVtYWxlPC9rZXl3b3Jk
PjxrZXl3b3JkPkdlbmV0aWMgQXNzb2NpYXRpb24gU3R1ZGllczwva2V5d29yZD48a2V5d29yZD5I
dW1hbnM8L2tleXdvcmQ+PGtleXdvcmQ+SW5mYW50PC9rZXl3b3JkPjxrZXl3b3JkPk1hbGU8L2tl
eXdvcmQ+PGtleXdvcmQ+TWlkZGxlIEFnZWQ8L2tleXdvcmQ+PGtleXdvcmQ+Kk11dGF0aW9uPC9r
ZXl3b3JkPjxrZXl3b3JkPk9zdGVvY2hvbmRyb2R5c3BsYXNpYXMvKmNvbmdlbml0YWwvZGlhZ25v
c3RpYyBpbWFnaW5nL2dlbmV0aWNzPC9rZXl3b3JkPjxrZXl3b3JkPipQaGVub3R5cGU8L2tleXdv
cmQ+PGtleXdvcmQ+UmFkaW9ncmFwaHk8L2tleXdvcmQ+PGtleXdvcmQ+WW91bmcgQWR1bHQ8L2tl
eXdvcmQ+PGtleXdvcmQ+Q29sMmExPC9rZXl3b3JkPjxrZXl3b3JkPlNlZGM8L2tleXdvcmQ+PGtl
eXdvcmQ+Z2Vub3R5cGUtcGhlbm90eXBlPC9rZXl3b3JkPjxrZXl3b3JkPnJldmlldzwva2V5d29y
ZD48a2V5d29yZD5zcG9uZHlsb2VwaXBoeXNlYWwgZHlzcGxhc2lhPC9rZXl3b3JkPjwva2V5d29y
ZHM+PGRhdGVzPjx5ZWFyPjIwMTU8L3llYXI+PHB1Yi1kYXRlcz48ZGF0ZT5NYXI8L2RhdGU+PC9w
dWItZGF0ZXM+PC9kYXRlcz48aXNibj4xNTUyLTQ4MzMgKEVsZWN0cm9uaWMpJiN4RDsxNTUyLTQ4
MjUgKExpbmtpbmcpPC9pc2JuPjxhY2Nlc3Npb24tbnVtPjI1NjA0ODk4PC9hY2Nlc3Npb24tbnVt
Pjx1cmxzPjxyZWxhdGVkLXVybHM+PHVybD5odHRwczovL3d3dy5uY2JpLm5sbS5uaWguZ292L3B1
Ym1lZC8yNTYwNDg5ODwvdXJsPjx1cmw+aHR0cHM6Ly9vbmxpbmVsaWJyYXJ5LndpbGV5LmNvbS9k
b2kvcGRmZGlyZWN0LzEwLjEwMDIvYWptZy5hLjM2OTIyP2Rvd25sb2FkPXRydWU8L3VybD48L3Jl
bGF0ZWQtdXJscz48L3VybHM+PGVsZWN0cm9uaWMtcmVzb3VyY2UtbnVtPjEwLjEwMDIvYWptZy5h
LjM2OTIyPC9lbGVjdHJvbmljLXJlc291cmNlLW51bT48L3JlY29yZD48L0NpdGU+PENpdGU+PEF1
dGhvcj5CYXJhdC1Ib3Vhcmk8L0F1dGhvcj48WWVhcj4yMDE2PC9ZZWFyPjxSZWNOdW0+MzkwMTwv
UmVjTnVtPjxyZWNvcmQ+PHJlYy1udW1iZXI+MzkwMTwvcmVjLW51bWJlcj48Zm9yZWlnbi1rZXlz
PjxrZXkgYXBwPSJFTiIgZGItaWQ9ImZmYXJmZHpkMnc1dmVjZTA1enRwemR6cGZyenJzYTJ3cHhm
ZiIgdGltZXN0YW1wPSIxNjE4MzkxMTI5IiBndWlkPSJlMzljNjRjOS03ZmY3LTQ0N2UtODU2MS1l
MDY5MGNhZGQ2NmIiPjM5MDE8L2tleT48L2ZvcmVpZ24ta2V5cz48cmVmLXR5cGUgbmFtZT0iSm91
cm5hbCBBcnRpY2xlIj4xNzwvcmVmLXR5cGU+PGNvbnRyaWJ1dG9ycz48YXV0aG9ycz48YXV0aG9y
PkJhcmF0LUhvdWFyaSwgTS48L2F1dGhvcj48YXV0aG9yPkR1bW9udCwgQi48L2F1dGhvcj48YXV0
aG9yPkZhYnJlLCBBLjwvYXV0aG9yPjxhdXRob3I+VGhlbSwgRi4gVC48L2F1dGhvcj48YXV0aG9y
PkFsZW1iaWssIFkuPC9hdXRob3I+PGF1dGhvcj5BbGVzc2FuZHJpLCBKLiBMLjwvYXV0aG9yPjxh
dXRob3I+QW1pZWwsIEouPC9hdXRob3I+PGF1dGhvcj5BdWRlYmVydCwgUy48L2F1dGhvcj48YXV0
aG9yPkJhdW1hbm4tTW9yZWwsIEMuPC9hdXRob3I+PGF1dGhvcj5CbGFuY2hldCwgUC48L2F1dGhv
cj48YXV0aG9yPkJpZXRoLCBFLjwvYXV0aG9yPjxhdXRob3I+QnJlY2hhcmQsIE0uPC9hdXRob3I+
PGF1dGhvcj5CdXNhLCBULjwvYXV0aG9yPjxhdXRob3I+Q2FsdmFzLCBQLjwvYXV0aG9yPjxhdXRo
b3I+Q2FwcmksIFkuPC9hdXRob3I+PGF1dGhvcj5DYXJ0YXVsdCwgRi48L2F1dGhvcj48YXV0aG9y
PkNoYXNzYWluZywgTi48L2F1dGhvcj48YXV0aG9yPkNpb3JjYSwgVi48L2F1dGhvcj48YXV0aG9y
PkNvdWJlcywgQy48L2F1dGhvcj48YXV0aG9yPkRhdmlkLCBBLjwvYXV0aG9yPjxhdXRob3I+RGVs
ZXpvaWRlLCBBLiBMLjwvYXV0aG9yPjxhdXRob3I+RHVwaW4tRGVndWluZSwgRC48L2F1dGhvcj48
YXV0aG9yPkVsIENoZWhhZGVoLCBTLjwvYXV0aG9yPjxhdXRob3I+RmFpdnJlLCBMLjwvYXV0aG9y
PjxhdXRob3I+R2l1bGlhbm8sIEYuPC9hdXRob3I+PGF1dGhvcj5Hb2xkZW5iZXJnLCBBLjwvYXV0
aG9yPjxhdXRob3I+SXNpZG9yLCBCLjwvYXV0aG9yPjxhdXRob3I+SmFjcXVlbW9udCwgTS4gTC48
L2F1dGhvcj48YXV0aG9yPkp1bGlhLCBTLjwvYXV0aG9yPjxhdXRob3I+S2FwbGFuLCBKLjwvYXV0
aG9yPjxhdXRob3I+TGFjb21iZSwgRC48L2F1dGhvcj48YXV0aG9yPkxlYnJ1biwgTS48L2F1dGhv
cj48YXV0aG9yPk1hcmxpbiwgUy48L2F1dGhvcj48YXV0aG9yPk1hcnRpbi1Db2lnbmFyZCwgRC48
L2F1dGhvcj48YXV0aG9yPk1hcnRpbm92aWMsIEouPC9hdXRob3I+PGF1dGhvcj5NYXN1cmVsLCBB
LjwvYXV0aG9yPjxhdXRob3I+TWVsa2ksIEouPC9hdXRob3I+PGF1dGhvcj5Nb3plbGxlLU5pdm9p
eCwgTS48L2F1dGhvcj48YXV0aG9yPk5ndXllbiwgSy48L2F1dGhvcj48YXV0aG9yPk9kZW50LCBT
LjwvYXV0aG9yPjxhdXRob3I+UGhpbGlwLCBOLjwvYXV0aG9yPjxhdXRob3I+UGluc29uLCBMLjwv
YXV0aG9yPjxhdXRob3I+UGxlc3NpcywgRy48L2F1dGhvcj48YXV0aG9yPlF1ZWxpbiwgQy48L2F1
dGhvcj48YXV0aG9yPlNoYWVmZmVyLCBFLjwvYXV0aG9yPjxhdXRob3I+U2lnYXVkeSwgUy48L2F1
dGhvcj48YXV0aG9yPlRoYXV2aW4sIEMuPC9hdXRob3I+PGF1dGhvcj5UaWxsLCBNLjwvYXV0aG9y
PjxhdXRob3I+VG91cmFpbmUsIFIuPC9hdXRob3I+PGF1dGhvcj5WaWduZXJvbiwgSi48L2F1dGhv
cj48YXV0aG9yPkJhdWphdCwgRy48L2F1dGhvcj48YXV0aG9yPkNvcm1pZXItRGFpcmUsIFYuPC9h
dXRob3I+PGF1dGhvcj5MZSBNZXJyZXIsIE0uPC9hdXRob3I+PGF1dGhvcj5HZW5ldmlldmUsIEQu
PC9hdXRob3I+PGF1dGhvcj5Ub3VpdG91LCBJLjwvYXV0aG9yPjwvYXV0aG9ycz48L2NvbnRyaWJ1
dG9ycz48YXV0aC1hZGRyZXNzPkxhYm9yYXRvaXJlIGRlIGdlbmV0aXF1ZSBkZXMgbWFsYWRpZXMg
cmFyZXMgZXQgYXV0by1pbmZsYW1tYXRvaXJlcywgQ0hSVSwgTW9udHBlbGxpZXIsIEZyYW5jZS4m
I3hEO0dlbmV0aXF1ZSBkZXMgTWFsYWRpZXMgQXV0by1pbmZsYW1tYXRvaXJlcyBldCBkZXMgT3N0
ZW8tYXJ0aHJvcGF0aGllcyBjaHJvbmlxdWVzLCBJTlNFUk0gVTExODMsIE1vbnRwZWxsaWVyLCBG
cmFuY2UuJiN4RDtEZXBhcnRlbWVudCBkZSBHZW5ldGlxdWUgTWVkaWNhbGUsIENlbnRyZSBkZSBy
ZWZlcmVuY2UgZGVzIGFub21hbGllcyBkdSBkZXZlbG9wcGVtZW50LCBDZW50cmUgZGUgY29tcGV0
ZW5jZSBkZXMgTWFsYWRpZXMgT3NzZXVzZXMgQ29uc3RpdHV0aW9ubmVsbGVzLCBDSFJVLCBNb250
cGVsbGllciwgRnJhbmNlLiYjeEQ7R2VuZXRpcXVlIE1lZGljYWxlLCBIb3BpdGFsIEhhdXRlcGll
cnJlLCBTdHJhc2JvdXJnLCBGcmFuY2UuJiN4RDtSZWFuaW1hdGlvbiBwZWRpYXRyaXF1ZSwgQ0hV
IEZlbGl4IEd1eW9uLCBTYWludC1EZW5pcywgTGEgUmV1bmlvbiwgRnJhbmNlLiYjeEQ7RGVwYXJ0
ZW1lbnQgZGUgR2VuZXRpcXVlIGV0IElOU0VSTSBVNzgxLCBVbml2ZXJzaXRlIFBhcmlzIERlc2Nh
cnRlcy1Tb3Jib25uZSBQYXJpcyBDaXRlLCBGb25kYXRpb24gSW1hZ2luZSwgSG9waXRhbCBOZWNr
ZXItRW5mYW50cyBtYWxhZGVzLCBBUC1IUCwgUGFyaXMsIEZyYW5jZS4mI3hEO1BlZGlhdHJpZSBl
dCBHZW5ldGlxdWUgTWVkaWNhbGUsIENIVSBkZSBCcmVzdCAtIEhvcGl0YWwgQXVndXN0ZSBNb3J2
YW4sIEJyZXN0LCBGcmFuY2UuJiN4RDtEZXBhcnRlbWVudCBkZSBHZW5ldGlxdWUsIEhvcGl0YWwg
Um9iZXJ0IERlYnJlLCBQYXJpcywgRnJhbmNlLiYjeEQ7RGVwYXJ0ZW1lbnQgZGUgR2VuZXRpcXVl
IE1lZGljYWxlLCBpbnN0aXR1dCBGZWRlcmF0aWYgZGUgQmlvbG9naWUsIEhvcGl0YWwgUHVycGFu
LCBUb3Vsb3VzZSwgRnJhbmNlLiYjeEQ7VW5pdGUgZGUgY29uc3VsdGF0aW9ucyBleHRlcm5lcywg
SG9waXRhbCBTYWludCBKb3NlcGgsIE1hcnNlaWxsZSwgRnJhbmNlLiYjeEQ7VW5pdGUgZGUgR2Vu
ZXRpcXVlIENsaW5pcXVlLCBIb3BpdGFsIGQmYXBvcztFbmZhbnRzIGRlIGxhIFRpbW9uZSwgTWFy
c2VpbGxlLCBGcmFuY2UuJiN4RDtTZXJ2aWNlIGRlIEdlbmV0aXF1ZSwgQ0hVIEZlbGl4IEd1eW9u
LCBTYWludC1EZW5pcywgTGEgUmV1bmlvbiwgRnJhbmNlLiYjeEQ7U2VydmljZSBkZSBHZW5ldGlx
dWUsIENIVSBkZSBOYW5jeSwgTmFuY3ksIEZyYW5jZS4mI3hEO0dlbmV0aXF1ZSBNZWRpY2FsZSwg
Q0hVLCBOYW50ZXMsIEZyYW5jZS4mI3hEO1NlcnZpY2UgZGUgQmlvbG9naWUgZHUgRGV2ZWxvcHBl
bWVudCwgSG9waXRhbCBSb2JlcnQgRGVicmUsIFBhcmlzLCBGcmFuY2UuJiN4RDtDZW50cmUgZGUg
R2VuZXRpcXVlLCBDSFUgRGlqb24gLSBIb3BpdGFsIGQmYXBvcztFbmZhbnRzLCBEaWpvbiwgRnJh
bmNlLiYjeEQ7RGVwYXJ0ZW1lbnQgZGUgR2VuZXRpcXVlIE1lZGljYWxlLCBDSFUgZGUgTmljZSAt
IEhvcGl0YWwgZGUgbCZhcG9zO0FyY2hldCBJSSwgTmljZSwgRnJhbmNlLiYjeEQ7VW5pdGUgZGUg
R2VuZXRpcXVlIENsaW5pcXVlLCBDSFUgZGUgUm91ZW4gLSBIb3BpdGFsIENoYXJsZXMgTmljb2xs
ZSwgUm91ZW4sIEZyYW5jZS4mI3hEO0dlbmV0aXF1ZSBNZWRpY2FsZSwgQ0hVIGRlIGxhIFJldW5p
b24sIFNhaW50IFBpZXJyZSwgTGEgUmV1bmlvbiwgRnJhbmNlLiYjeEQ7RGVwYXJ0ZW1lbnQgZGUg
R2VuZXRpcXVlIE1lZGljYWxlLCBHcm91cGUgSG9zcGl0YWxpZXIgUGVsbGVncmluLCBCb3JkZWF1
eCwgRnJhbmNlLiYjeEQ7R2VuZXRpcXVlIENsaW5pcXVlLCBDaHJvbW9zb21pcXVlIGV0IE1vbGVj
dWxhaXJlLCBDSFUgSG9waXRhbCBOb3JkLCBTdCBQaXJlc3QgZW4gSmFyZXosIEZyYW5jZS4mI3hE
O0dlbmV0aXF1ZSBldCBFbWJyeW9sb2dpZSBNZWRpY2FsZXMsIEhvcGl0YWwgQXJtYW5kIFRyb3Vz
c2VhdSwgUGFyaXMsIEZyYW5jZS4mI3hEO0dlbmV0aXF1ZSBNZWRpY2FsZSBldCBDeXRvZ2VuZXRp
cXVlLCBDZW50cmUgSG9zcGl0YWxpZXIgTGUgTWFucywgTGUgTWFucywgRnJhbmNlLiYjeEQ7VW5p
dGUgZGUgRm9ldG9wYXRob2xvZ2llLCBIb3BpdGFsIEFudG9pbmUgQmVjbGVyZSwgUGFyaXMsIEZy
YW5jZS4mI3hEO1BvbGUgTmV1cm9zY2llbmNlcyBUZXRlIGV0IENvdSAoTlRDKSwgR0hVIFBhcmlz
LVN1ZCAtIEhvcGl0YWwgZGUgQmljZXRyZSwgTGUgS3JlbWxpbiBCaWNldHJlLCBGcmFuY2UuJiN4
RDtVbml0ZSBkZSBnZW5ldGlxdWUgLSBDeXRvZ2VuZXRpcXVlIENIVSBkZSBUcm95ZXMsIFRyb3ll
cywgRnJhbmNlLiYjeEQ7U2VydmljZSBkZSBHZW5ldGlxdWUgQ2xpbmlxdWUsIG51bWVybyA5LCBD
SFUsIFJlbm5lcywgRnJhbmNlLiYjeEQ7R2VuZXRpcXVlIE1lZGljYWxlLCBDSFUgQ2FlbiAtIEhv
cGl0YWwgQ2xlbWVuY2VhdSwgQ2FlbiwgRnJhbmNlLiYjeEQ7U2VydmljZSBkZSBDeXRvZ2VuZXRp
cXVlIENvbnN0aXR1dGlvbm5lbGxlLCBHcm91cGVtZW50IEhvc3BpdGFsaWVyIEVzdCAtIEhvcGl0
YXV4IGRlIEx5b24sIEJyb24sIEZyYW5jZS4mI3hEO0dlbmV0aXF1ZSBjbGluaXF1ZSBOZW9uYXRh
bG9naWUsIE1hdGVybml0ZSBSZWdpb25hbGUsIE5hbmN5LCBGcmFuY2UuJiN4RDtVbml2ZXJzaXRl
IGRlIE1vbnRwZWxsaWVyLCBNb250cGVsbGllciwgRnJhbmNlLjwvYXV0aC1hZGRyZXNzPjx0aXRs
ZXM+PHRpdGxlPlRoZSBleHBhbmRpbmcgc3BlY3RydW0gb2YgQ09MMkExIGdlbmUgdmFyaWFudHMg
SU4gMTM2IHBhdGllbnRzIHdpdGggYSBza2VsZXRhbCBkeXNwbGFzaWEgcGhlbm90eXBlPC90aXRs
ZT48c2Vjb25kYXJ5LXRpdGxlPkV1ciBKIEh1bSBHZW5ldDwvc2Vjb25kYXJ5LXRpdGxlPjwvdGl0
bGVzPjxwZXJpb2RpY2FsPjxmdWxsLXRpdGxlPkV1cm9wZWFuIGpvdXJuYWwgb2YgaHVtYW4gZ2Vu
ZXRpY3MgOiBFSkhHPC9mdWxsLXRpdGxlPjxhYmJyLTE+RXVyIEogSHVtIEdlbmV0PC9hYmJyLTE+
PC9wZXJpb2RpY2FsPjxwYWdlcz45OTItMTAwMDwvcGFnZXM+PHZvbHVtZT4yNDwvdm9sdW1lPjxu
dW1iZXI+NzwvbnVtYmVyPjxrZXl3b3Jkcz48a2V5d29yZD4qQW1pbm8gQWNpZCBTdWJzdGl0dXRp
b248L2tleXdvcmQ+PGtleXdvcmQ+QXJ0aHJpdGlzLypnZW5ldGljcy9wYXRob2xvZ3k8L2tleXdv
cmQ+PGtleXdvcmQ+Q29sbGFnZW4gRGlzZWFzZXMvKmdlbmV0aWNzL3BhdGhvbG9neTwva2V5d29y
ZD48a2V5d29yZD5Db2xsYWdlbiBUeXBlIElJL2NoZW1pc3RyeS8qZ2VuZXRpY3M8L2tleXdvcmQ+
PGtleXdvcmQ+Q29ubmVjdGl2ZSBUaXNzdWUgRGlzZWFzZXMvKmdlbmV0aWNzL3BhdGhvbG9neTwv
a2V5d29yZD48a2V5d29yZD5GZW1hbGU8L2tleXdvcmQ+PGtleXdvcmQ+SGVhcmluZyBMb3NzLCBT
ZW5zb3JpbmV1cmFsLypnZW5ldGljcy9wYXRob2xvZ3k8L2tleXdvcmQ+PGtleXdvcmQ+SHVtYW5z
PC9rZXl3b3JkPjxrZXl3b3JkPk1hbGU8L2tleXdvcmQ+PGtleXdvcmQ+T3N0ZW9jaG9uZHJvZHlz
cGxhc2lhcy8qZ2VuZXRpY3MvcGF0aG9sb2d5PC9rZXl3b3JkPjxrZXl3b3JkPlBlZGlncmVlPC9r
ZXl3b3JkPjxrZXl3b3JkPipQaGVub3R5cGU8L2tleXdvcmQ+PGtleXdvcmQ+UHJvdGVpbiBEb21h
aW5zPC9rZXl3b3JkPjxrZXl3b3JkPlJldGluYWwgRGV0YWNobWVudC8qZ2VuZXRpY3MvcGF0aG9s
b2d5PC9rZXl3b3JkPjwva2V5d29yZHM+PGRhdGVzPjx5ZWFyPjIwMTY8L3llYXI+PHB1Yi1kYXRl
cz48ZGF0ZT5KdWw8L2RhdGU+PC9wdWItZGF0ZXM+PC9kYXRlcz48aXNibj4xNDc2LTU0MzggKEVs
ZWN0cm9uaWMpJiN4RDsxMDE4LTQ4MTMgKExpbmtpbmcpPC9pc2JuPjxhY2Nlc3Npb24tbnVtPjI2
NjI2MzExPC9hY2Nlc3Npb24tbnVtPjx1cmxzPjxyZWxhdGVkLXVybHM+PHVybD5odHRwczovL3d3
dy5uY2JpLm5sbS5uaWguZ292L3B1Ym1lZC8yNjYyNjMxMTwvdXJsPjx1cmw+aHR0cHM6Ly93d3cu
bmNiaS5ubG0ubmloLmdvdi9wbWMvYXJ0aWNsZXMvUE1DNTA3MDkwMS9wZGYvZWpoZzIwMTUyNTBh
LnBkZjwvdXJsPjwvcmVsYXRlZC11cmxzPjwvdXJscz48Y3VzdG9tMj5QTUM1MDcwOTAxPC9jdXN0
b20yPjxlbGVjdHJvbmljLXJlc291cmNlLW51bT4xMC4xMDM4L2VqaGcuMjAxNS4yNTA8L2VsZWN0
cm9uaWMtcmVzb3VyY2UtbnVtPjwvcmVjb3JkPjwvQ2l0ZT48Q2l0ZT48QXV0aG9yPldhbmc8L0F1
dGhvcj48WWVhcj4yMDIwPC9ZZWFyPjxSZWNOdW0+MzgxODwvUmVjTnVtPjxyZWNvcmQ+PHJlYy1u
dW1iZXI+MzgxODwvcmVjLW51bWJlcj48Zm9yZWlnbi1rZXlzPjxrZXkgYXBwPSJFTiIgZGItaWQ9
ImZmYXJmZHpkMnc1dmVjZTA1enRwemR6cGZyenJzYTJ3cHhmZiIgdGltZXN0YW1wPSIxNjE2NzUz
NjU4IiBndWlkPSIxNGVlMjkxNi1mYWYzLTQzYWQtYjg1NC0xZDNlYWFhMDM0NDciPjM4MTg8L2tl
eT48L2ZvcmVpZ24ta2V5cz48cmVmLXR5cGUgbmFtZT0iSm91cm5hbCBBcnRpY2xlIj4xNzwvcmVm
LXR5cGU+PGNvbnRyaWJ1dG9ycz48YXV0aG9ycz48YXV0aG9yPldhbmcsIEQuIEQuPC9hdXRob3I+
PGF1dGhvcj5HYW8sIEYuIEouPC9hdXRob3I+PGF1dGhvcj5IdSwgRi4gWS48L2F1dGhvcj48YXV0
aG9yPlpoYW5nLCBTLiBILjwvYXV0aG9yPjxhdXRob3I+WHUsIFAuPC9hdXRob3I+PGF1dGhvcj5X
dSwgSi4gSC48L2F1dGhvcj48L2F1dGhvcnM+PC9jb250cmlidXRvcnM+PGF1dGgtYWRkcmVzcz5F
eWUgSW5zdGl0dXRlLCBFeWUgYW5kIEVOVCBIb3NwaXRhbCwgQ29sbGVnZSBvZiBNZWRpY2luZSwg
RnVkYW4gVW5pdmVyc2l0eSwgU2hhbmdoYWksIENoaW5hLiYjeEQ7U2hhbmdoYWkgS2V5IExhYm9y
YXRvcnkgb2YgVmlzdWFsIEltcGFpcm1lbnQgYW5kIFJlc3RvcmF0aW9uLCBTY2llbmNlIGFuZCBU
ZWNobm9sb2d5IENvbW1pc3Npb24gb2YgU2hhbmdoYWkgTXVuaWNpcGFsaXR5LCBTaGFuZ2hhaSwg
Q2hpbmEuJiN4RDtLZXkgTGFib3JhdG9yeSBvZiBNeW9waWEsIE1pbmlzdHJ5IG9mIEhlYWx0aCwg
U2hhbmdoYWksIENoaW5hLiYjeEQ7RXllIEluc3RpdHV0ZSwgRXllIGFuZCBFTlQgSG9zcGl0YWws
IENvbGxlZ2Ugb2YgTWVkaWNpbmUsIEZ1ZGFuIFVuaXZlcnNpdHksIFNoYW5naGFpLCBDaGluYS4g
amlob25nd3VAZnVkYW4uZWR1LmNuLiYjeEQ7U2hhbmdoYWkgS2V5IExhYm9yYXRvcnkgb2YgVmlz
dWFsIEltcGFpcm1lbnQgYW5kIFJlc3RvcmF0aW9uLCBTY2llbmNlIGFuZCBUZWNobm9sb2d5IENv
bW1pc3Npb24gb2YgU2hhbmdoYWkgTXVuaWNpcGFsaXR5LCBTaGFuZ2hhaSwgQ2hpbmEuIGppaG9u
Z3d1QGZ1ZGFuLmVkdS5jbi4mI3hEO0tleSBMYWJvcmF0b3J5IG9mIE15b3BpYSwgTWluaXN0cnkg
b2YgSGVhbHRoLCBTaGFuZ2hhaSwgQ2hpbmEuIGppaG9uZ3d1QGZ1ZGFuLmVkdS5jbi48L2F1dGgt
YWRkcmVzcz48dGl0bGVzPjx0aXRsZT5NdXRhdGlvbiBTcGVjdHJ1bSBvZiBTdGlja2xlciBTeW5k
cm9tZSBUeXBlIEkgYW5kIEdlbm90eXBlLXBoZW5vdHlwZSBBbmFseXNpcyBpbiBFYXN0IEFzaWFu
IFBvcHVsYXRpb246IGEgc3lzdGVtYXRpYyByZXZpZXc8L3RpdGxlPjxzZWNvbmRhcnktdGl0bGU+
Qk1DIE1lZCBHZW5ldDwvc2Vjb25kYXJ5LXRpdGxlPjwvdGl0bGVzPjxwZXJpb2RpY2FsPjxmdWxs
LXRpdGxlPkJNQyBNZWQgR2VuZXQ8L2Z1bGwtdGl0bGU+PC9wZXJpb2RpY2FsPjxwYWdlcz4yNzwv
cGFnZXM+PHZvbHVtZT4yMTwvdm9sdW1lPjxudW1iZXI+MTwvbnVtYmVyPjxrZXl3b3Jkcz48a2V5
d29yZD5BcnRocml0aXMvZXBpZGVtaW9sb2d5LypnZW5ldGljcy9wYXRob2xvZ3k8L2tleXdvcmQ+
PGtleXdvcmQ+Q29ubmVjdGl2ZSBUaXNzdWUgRGlzZWFzZXMvZXBpZGVtaW9sb2d5LypnZW5ldGlj
cy9wYXRob2xvZ3k8L2tleXdvcmQ+PGtleXdvcmQ+KkROQSBNdXRhdGlvbmFsIEFuYWx5c2lzPC9r
ZXl3b3JkPjxrZXl3b3JkPkV5ZSBEaXNlYXNlcywgSGVyZWRpdGFyeTwva2V5d29yZD48a2V5d29y
ZD5HZW5ldGljIEFzc29jaWF0aW9uIFN0dWRpZXM8L2tleXdvcmQ+PGtleXdvcmQ+SGVhcmluZyBM
b3NzLCBTZW5zb3JpbmV1cmFsL2VwaWRlbWlvbG9neS8qZ2VuZXRpY3MvcGF0aG9sb2d5PC9rZXl3
b3JkPjxrZXl3b3JkPkh1bWFuczwva2V5d29yZD48a2V5d29yZD5NdXRhdGlvbi8qZ2VuZXRpY3M8
L2tleXdvcmQ+PGtleXdvcmQ+UGhlbm90eXBlPC9rZXl3b3JkPjxrZXl3b3JkPlJldGluYWwgRGV0
YWNobWVudC9lcGlkZW1pb2xvZ3kvKmdlbmV0aWNzL3BhdGhvbG9neTwva2V5d29yZD48a2V5d29y
ZD4qQ29sMmExPC9rZXl3b3JkPjxrZXl3b3JkPipHZW5lIHRoZXJhcHk8L2tleXdvcmQ+PGtleXdv
cmQ+Kkdlbm90eXBlLXBoZW5vdHlwZSBjb3JyZWxhdGlvbjwva2V5d29yZD48a2V5d29yZD4qUmV0
aW5hbCBkZXRhY2htZW50PC9rZXl3b3JkPjxrZXl3b3JkPipTdGlja2xlciBzeW5kcm9tZTwva2V5
d29yZD48L2tleXdvcmRzPjxkYXRlcz48eWVhcj4yMDIwPC95ZWFyPjxwdWItZGF0ZXM+PGRhdGU+
RmViIDEwPC9kYXRlPjwvcHViLWRhdGVzPjwvZGF0ZXM+PGlzYm4+MTQ3MS0yMzUwIChFbGVjdHJv
bmljKSYjeEQ7MTQ3MS0yMzUwIChMaW5raW5nKTwvaXNibj48YWNjZXNzaW9uLW51bT4zMjAzOTcx
MjwvYWNjZXNzaW9uLW51bT48dXJscz48cmVsYXRlZC11cmxzPjx1cmw+aHR0cHM6Ly93d3cubmNi
aS5ubG0ubmloLmdvdi9wdWJtZWQvMzIwMzk3MTI8L3VybD48dXJsPmh0dHBzOi8vd3d3Lm5jYmku
bmxtLm5paC5nb3YvcG1jL2FydGljbGVzL1BNQzcwMDg1NDIvcGRmLzEyODgxXzIwMjBfQXJ0aWNs
ZV85NjMucGRmPC91cmw+PC9yZWxhdGVkLXVybHM+PC91cmxzPjxjdXN0b20yPlBNQzcwMDg1NDI8
L2N1c3RvbTI+PGVsZWN0cm9uaWMtcmVzb3VyY2UtbnVtPjEwLjExODYvczEyODgxLTAyMC0wOTYz
LXo8L2VsZWN0cm9uaWMtcmVzb3VyY2UtbnVtPjwvcmVjb3JkPjwvQ2l0ZT48L0VuZE5vdGU+
</w:fldData>
        </w:fldChar>
      </w:r>
      <w:r w:rsidR="009E7CD3">
        <w:rPr>
          <w:rFonts w:asciiTheme="minorHAnsi" w:hAnsiTheme="minorHAnsi" w:cs="Arial"/>
          <w:color w:val="000000" w:themeColor="text1"/>
          <w:sz w:val="22"/>
          <w:lang w:val="en-GB"/>
        </w:rPr>
        <w:instrText xml:space="preserve"> ADDIN EN.CITE.DATA </w:instrText>
      </w:r>
      <w:r w:rsidR="009E7CD3">
        <w:rPr>
          <w:rFonts w:asciiTheme="minorHAnsi" w:hAnsiTheme="minorHAnsi" w:cs="Arial"/>
          <w:color w:val="000000" w:themeColor="text1"/>
          <w:sz w:val="22"/>
          <w:lang w:val="en-GB"/>
        </w:rPr>
      </w:r>
      <w:r w:rsidR="009E7CD3">
        <w:rPr>
          <w:rFonts w:asciiTheme="minorHAnsi" w:hAnsiTheme="minorHAnsi" w:cs="Arial"/>
          <w:color w:val="000000" w:themeColor="text1"/>
          <w:sz w:val="22"/>
          <w:lang w:val="en-GB"/>
        </w:rPr>
        <w:fldChar w:fldCharType="end"/>
      </w:r>
      <w:r w:rsidR="009E7CD3" w:rsidRPr="00B72865">
        <w:rPr>
          <w:rFonts w:asciiTheme="minorHAnsi" w:hAnsiTheme="minorHAnsi" w:cs="Arial"/>
          <w:color w:val="000000" w:themeColor="text1"/>
          <w:sz w:val="22"/>
          <w:lang w:val="en-GB"/>
        </w:rPr>
      </w:r>
      <w:r w:rsidR="009E7CD3" w:rsidRPr="00B72865">
        <w:rPr>
          <w:rFonts w:asciiTheme="minorHAnsi" w:hAnsiTheme="minorHAnsi" w:cs="Arial"/>
          <w:color w:val="000000" w:themeColor="text1"/>
          <w:sz w:val="22"/>
          <w:lang w:val="en-GB"/>
        </w:rPr>
        <w:fldChar w:fldCharType="separate"/>
      </w:r>
      <w:r w:rsidR="009E7CD3" w:rsidRPr="0077523D">
        <w:rPr>
          <w:rFonts w:asciiTheme="minorHAnsi" w:hAnsiTheme="minorHAnsi" w:cs="Arial"/>
          <w:color w:val="000000" w:themeColor="text1"/>
          <w:sz w:val="22"/>
          <w:vertAlign w:val="superscript"/>
          <w:lang w:val="en-GB"/>
        </w:rPr>
        <w:t>6,9-12</w:t>
      </w:r>
      <w:r w:rsidR="009E7CD3" w:rsidRPr="00B72865">
        <w:rPr>
          <w:rFonts w:asciiTheme="minorHAnsi" w:hAnsiTheme="minorHAnsi" w:cs="Arial"/>
          <w:color w:val="000000" w:themeColor="text1"/>
          <w:sz w:val="22"/>
          <w:lang w:val="en-GB"/>
        </w:rPr>
        <w:fldChar w:fldCharType="end"/>
      </w:r>
      <w:r w:rsidR="00274C0C">
        <w:rPr>
          <w:rFonts w:asciiTheme="minorHAnsi" w:hAnsiTheme="minorHAnsi" w:cs="Arial"/>
          <w:color w:val="000000" w:themeColor="text1"/>
          <w:sz w:val="22"/>
          <w:lang w:val="en-GB"/>
        </w:rPr>
        <w:t>.</w:t>
      </w:r>
      <w:r w:rsidR="00F4074B" w:rsidRPr="00B72865">
        <w:rPr>
          <w:rFonts w:asciiTheme="minorHAnsi" w:hAnsiTheme="minorHAnsi" w:cs="Arial"/>
          <w:color w:val="000000" w:themeColor="text1"/>
          <w:sz w:val="22"/>
          <w:lang w:val="en-GB"/>
        </w:rPr>
        <w:t xml:space="preserve"> This resulted in a</w:t>
      </w:r>
      <w:r w:rsidR="009675EF" w:rsidRPr="00B72865">
        <w:rPr>
          <w:rFonts w:asciiTheme="minorHAnsi" w:hAnsiTheme="minorHAnsi" w:cs="Arial"/>
          <w:color w:val="000000" w:themeColor="text1"/>
          <w:sz w:val="22"/>
          <w:lang w:val="en-GB"/>
        </w:rPr>
        <w:t>n</w:t>
      </w:r>
      <w:r w:rsidR="00F4074B" w:rsidRPr="00B72865">
        <w:rPr>
          <w:rFonts w:asciiTheme="minorHAnsi" w:hAnsiTheme="minorHAnsi" w:cs="Arial"/>
          <w:color w:val="000000" w:themeColor="text1"/>
          <w:sz w:val="22"/>
          <w:lang w:val="en-GB"/>
        </w:rPr>
        <w:t xml:space="preserve"> MPF of </w:t>
      </w:r>
      <w:r w:rsidR="00DF129C" w:rsidRPr="00B72865">
        <w:rPr>
          <w:rFonts w:asciiTheme="minorHAnsi" w:hAnsiTheme="minorHAnsi" w:cs="Arial"/>
          <w:color w:val="000000" w:themeColor="text1"/>
          <w:sz w:val="22"/>
          <w:lang w:val="en-GB"/>
        </w:rPr>
        <w:t xml:space="preserve">5.15E-06 </w:t>
      </w:r>
      <w:r w:rsidR="00F4074B" w:rsidRPr="00B72865">
        <w:rPr>
          <w:rFonts w:asciiTheme="minorHAnsi" w:hAnsiTheme="minorHAnsi" w:cs="Arial"/>
          <w:color w:val="000000" w:themeColor="text1"/>
          <w:sz w:val="22"/>
          <w:lang w:val="en-GB"/>
        </w:rPr>
        <w:t xml:space="preserve">for </w:t>
      </w:r>
      <w:r w:rsidR="00F4074B" w:rsidRPr="00B72865">
        <w:rPr>
          <w:rFonts w:asciiTheme="minorHAnsi" w:hAnsiTheme="minorHAnsi" w:cs="Arial"/>
          <w:i/>
          <w:color w:val="000000" w:themeColor="text1"/>
          <w:sz w:val="22"/>
          <w:lang w:val="en-GB"/>
        </w:rPr>
        <w:t>COL2A1</w:t>
      </w:r>
      <w:r w:rsidR="00F4074B" w:rsidRPr="00B72865">
        <w:rPr>
          <w:rFonts w:asciiTheme="minorHAnsi" w:hAnsiTheme="minorHAnsi" w:cs="Arial"/>
          <w:color w:val="000000" w:themeColor="text1"/>
          <w:sz w:val="22"/>
          <w:lang w:val="en-GB"/>
        </w:rPr>
        <w:t xml:space="preserve"> variants</w:t>
      </w:r>
      <w:r w:rsidR="00DF129C" w:rsidRPr="00B72865">
        <w:rPr>
          <w:rFonts w:asciiTheme="minorHAnsi" w:hAnsiTheme="minorHAnsi" w:cs="Arial"/>
          <w:color w:val="000000" w:themeColor="text1"/>
          <w:sz w:val="22"/>
          <w:lang w:val="en-GB"/>
        </w:rPr>
        <w:t xml:space="preserve"> (</w:t>
      </w:r>
      <w:r w:rsidR="00DF129C" w:rsidRPr="00B72865">
        <w:rPr>
          <w:rFonts w:asciiTheme="minorHAnsi" w:hAnsiTheme="minorHAnsi" w:cs="Arial"/>
          <w:b/>
          <w:color w:val="000000" w:themeColor="text1"/>
          <w:sz w:val="22"/>
          <w:lang w:val="en-GB"/>
        </w:rPr>
        <w:t>Tab. S1</w:t>
      </w:r>
      <w:r w:rsidR="00DF129C" w:rsidRPr="00B72865">
        <w:rPr>
          <w:rFonts w:asciiTheme="minorHAnsi" w:hAnsiTheme="minorHAnsi" w:cs="Arial"/>
          <w:color w:val="000000" w:themeColor="text1"/>
          <w:sz w:val="22"/>
          <w:lang w:val="en-GB"/>
        </w:rPr>
        <w:t>)</w:t>
      </w:r>
      <w:r w:rsidR="00F4074B" w:rsidRPr="00B72865">
        <w:rPr>
          <w:rFonts w:asciiTheme="minorHAnsi" w:hAnsiTheme="minorHAnsi" w:cs="Arial"/>
          <w:color w:val="000000" w:themeColor="text1"/>
          <w:sz w:val="22"/>
          <w:lang w:val="en-GB"/>
        </w:rPr>
        <w:t xml:space="preserve">. </w:t>
      </w:r>
      <w:r w:rsidR="00A74F56" w:rsidRPr="00B72865">
        <w:rPr>
          <w:rFonts w:asciiTheme="minorHAnsi" w:hAnsiTheme="minorHAnsi" w:cs="Arial"/>
          <w:color w:val="000000" w:themeColor="text1"/>
          <w:sz w:val="22"/>
          <w:lang w:val="en-GB"/>
        </w:rPr>
        <w:t>Variants were classified a</w:t>
      </w:r>
      <w:r w:rsidR="008804A8" w:rsidRPr="00B72865">
        <w:rPr>
          <w:rFonts w:asciiTheme="minorHAnsi" w:hAnsiTheme="minorHAnsi" w:cs="Arial"/>
          <w:color w:val="000000" w:themeColor="text1"/>
          <w:sz w:val="22"/>
          <w:lang w:val="en-GB"/>
        </w:rPr>
        <w:t>ccording to ACMG/AMP classification criteria</w:t>
      </w:r>
      <w:r w:rsidR="009E7CD3" w:rsidRPr="00B72865">
        <w:rPr>
          <w:rFonts w:asciiTheme="minorHAnsi" w:hAnsiTheme="minorHAnsi" w:cs="Arial"/>
          <w:color w:val="000000" w:themeColor="text1"/>
          <w:sz w:val="22"/>
          <w:lang w:val="en-GB"/>
        </w:rPr>
        <w:fldChar w:fldCharType="begin">
          <w:fldData xml:space="preserve">PEVuZE5vdGU+PENpdGU+PEF1dGhvcj5CaWVzZWNrZXI8L0F1dGhvcj48WWVhcj4yMDE4PC9ZZWFy
PjxSZWNOdW0+MzI3MzwvUmVjTnVtPjxEaXNwbGF5VGV4dD48c3R5bGUgZmFjZT0ic3VwZXJzY3Jp
cHQiPjEzLDE0PC9zdHlsZT48L0Rpc3BsYXlUZXh0PjxyZWNvcmQ+PHJlYy1udW1iZXI+MzI3Mzwv
cmVjLW51bWJlcj48Zm9yZWlnbi1rZXlzPjxrZXkgYXBwPSJFTiIgZGItaWQ9ImZmYXJmZHpkMnc1
dmVjZTA1enRwemR6cGZyenJzYTJ3cHhmZiIgdGltZXN0YW1wPSIxNTQ1MDM2NDg3IiBndWlkPSJh
YTdjN2M3ZC0xMjlhLTRmNzAtOWRlZi1iNWRmNTRmMDE2OGMiPjMyNzM8L2tleT48L2ZvcmVpZ24t
a2V5cz48cmVmLXR5cGUgbmFtZT0iSm91cm5hbCBBcnRpY2xlIj4xNzwvcmVmLXR5cGU+PGNvbnRy
aWJ1dG9ycz48YXV0aG9ycz48YXV0aG9yPkJpZXNlY2tlciwgTC4gRy48L2F1dGhvcj48YXV0aG9y
PkhhcnJpc29uLCBTLiBNLjwvYXV0aG9yPjwvYXV0aG9ycz48L2NvbnRyaWJ1dG9ycz48YXV0aC1h
ZGRyZXNzPk1lZGljYWwgR2Vub21pY3MgYW5kIE1ldGFib2xpYyBHZW5ldGljcyBCcmFuY2gsIE5h
dGlvbmFsIEh1bWFuIEdlbm9tZSBSZXNlYXJjaCBJbnN0aXR1dGUsIE5hdGlvbmFsIEluc3RpdHV0
ZXMgb2YgSGVhbHRoLCBCZXRoZXNkYSwgTWFyeWxhbmQsIFVTQS4mI3hEO1BhcnRuZXJzIEhlYWx0
aENhcmUgTGFib3JhdG9yeSBmb3IgTW9sZWN1bGFyIE1lZGljaW5lIGFuZCBIYXJ2YXJkIE1lZGlj
YWwgU2Nob29sLCBCb3N0b24sIE1hc3NhY2h1c2V0dHMsIFVTQS48L2F1dGgtYWRkcmVzcz48dGl0
bGVzPjx0aXRsZT5UaGUgQUNNRy9BTVAgcmVwdXRhYmxlIHNvdXJjZSBjcml0ZXJpYSBmb3IgdGhl
IGludGVycHJldGF0aW9uIG9mIHNlcXVlbmNlIHZhcmlhbnRzPC90aXRsZT48c2Vjb25kYXJ5LXRp
dGxlPkdlbmV0IE1lZDwvc2Vjb25kYXJ5LXRpdGxlPjwvdGl0bGVzPjxwZXJpb2RpY2FsPjxmdWxs
LXRpdGxlPkdlbmV0aWNzIGluIG1lZGljaW5lIDogb2ZmaWNpYWwgam91cm5hbCBvZiB0aGUgQW1l
cmljYW4gQ29sbGVnZSBvZiBNZWRpY2FsIEdlbmV0aWNzPC9mdWxsLXRpdGxlPjxhYmJyLTE+R2Vu
ZXQgTWVkPC9hYmJyLTE+PC9wZXJpb2RpY2FsPjxkYXRlcz48eWVhcj4yMDE4PC95ZWFyPjxwdWIt
ZGF0ZXM+PGRhdGU+TWFyIDE1PC9kYXRlPjwvcHViLWRhdGVzPjwvZGF0ZXM+PGlzYm4+MTUzMC0w
MzY2IChFbGVjdHJvbmljKSYjeEQ7MTA5OC0zNjAwIChMaW5raW5nKTwvaXNibj48YWNjZXNzaW9u
LW51bT4yOTU0MzIyOTwvYWNjZXNzaW9uLW51bT48dXJscz48cmVsYXRlZC11cmxzPjx1cmw+aHR0
cHM6Ly93d3cubmNiaS5ubG0ubmloLmdvdi9wdWJtZWQvMjk1NDMyMjk8L3VybD48dXJsPmh0dHBz
Oi8vd3d3Lm5hdHVyZS5jb20vYXJ0aWNsZXMvZ2ltMjAxODQyLnBkZjwvdXJsPjwvcmVsYXRlZC11
cmxzPjwvdXJscz48ZWxlY3Ryb25pYy1yZXNvdXJjZS1udW0+MTAuMTAzOC9naW0uMjAxOC40Mjwv
ZWxlY3Ryb25pYy1yZXNvdXJjZS1udW0+PC9yZWNvcmQ+PC9DaXRlPjxDaXRlPjxBdXRob3I+Umlj
aGFyZHM8L0F1dGhvcj48WWVhcj4yMDE1PC9ZZWFyPjxSZWNOdW0+MzExMjwvUmVjTnVtPjxyZWNv
cmQ+PHJlYy1udW1iZXI+MzExMjwvcmVjLW51bWJlcj48Zm9yZWlnbi1rZXlzPjxrZXkgYXBwPSJF
TiIgZGItaWQ9ImZmYXJmZHpkMnc1dmVjZTA1enRwemR6cGZyenJzYTJ3cHhmZiIgdGltZXN0YW1w
PSIxNTM2ODM1NDI3IiBndWlkPSIzYjA5MjgzNS0xOGNjLTRhMzQtYjk5OS02Yjg2NzhjOWQzYjIi
PjMxMTI8L2tleT48L2ZvcmVpZ24ta2V5cz48cmVmLXR5cGUgbmFtZT0iSm91cm5hbCBBcnRpY2xl
Ij4xNzwvcmVmLXR5cGU+PGNvbnRyaWJ1dG9ycz48YXV0aG9ycz48YXV0aG9yPlJpY2hhcmRzLCBT
LjwvYXV0aG9yPjxhdXRob3I+QXppeiwgTi48L2F1dGhvcj48YXV0aG9yPkJhbGUsIFMuPC9hdXRo
b3I+PGF1dGhvcj5CaWNrLCBELjwvYXV0aG9yPjxhdXRob3I+RGFzLCBTLjwvYXV0aG9yPjxhdXRo
b3I+R2FzdGllci1Gb3N0ZXIsIEouPC9hdXRob3I+PGF1dGhvcj5Hcm9keSwgVy4gVy48L2F1dGhv
cj48YXV0aG9yPkhlZ2RlLCBNLjwvYXV0aG9yPjxhdXRob3I+THlvbiwgRS48L2F1dGhvcj48YXV0
aG9yPlNwZWN0b3IsIEUuPC9hdXRob3I+PGF1dGhvcj5Wb2Vsa2VyZGluZywgSy48L2F1dGhvcj48
YXV0aG9yPlJlaG0sIEguIEwuPC9hdXRob3I+PGF1dGhvcj5BY21nIExhYm9yYXRvcnkgUXVhbGl0
eSBBc3N1cmFuY2UgQ29tbWl0dGVlPC9hdXRob3I+PC9hdXRob3JzPjwvY29udHJpYnV0b3JzPjxh
dXRoLWFkZHJlc3M+RGVwYXJ0bWVudCBvZiBNb2xlY3VsYXIgYW5kIE1lZGljYWwgR2VuZXRpY3Ms
IEtuaWdodCBEaWFnbm9zdGljIExhYm9yYXRvcmllcywgT3JlZ29uIEhlYWx0aCAmYW1wOyBTY2ll
bmNlIFVuaXZlcnNpdHksIFBvcnRsYW5kLCBPcmVnb24sIFVTQS4mI3hEOzFdIENvbGxlZ2Ugb2Yg
QW1lcmljYW4gUGF0aG9sb2dpc3RzLCBDaGljYWdvLCBJbGxpbm9pcywgVVNBIFsyXSBDdXJyZW50
IGFmZmlsaWF0aW9uOiBQaG9lbml4IENoaWxkcmVuJmFwb3M7cyBIb3NwaXRhbCwgUGhvZW5peCwg
QXJpem9uYSwgVVNBLiYjeEQ7R2VuZUR4LCBHYWl0aGVyc2J1cmcsIE1hcnlsYW5kLCBVU0EuJiN4
RDtEZXBhcnRtZW50IG9mIFBlZGlhdHJpY3MsIFNlY3Rpb24gb2YgR2VuZXRpY3MsIE1lZGljYWwg
Q29sbGVnZSBvZiBXaXNjb25zaW4sIE1pbHdhdWtlZSwgV2lzY29uc2luLCBVU0EuJiN4RDtEZXBh
cnRtZW50IG9mIEh1bWFuIEdlbmV0aWNzLCBDbGluaWNhbCBNb2xlY3VsYXIgR2VuZXRpY3MgTGFi
b3JhdG9yeSwgVGhlIFVuaXZlcnNpdHkgb2YgQ2hpY2FnbywgQ2hpY2FnbywgSWxsaW5vaXMsIFVT
QS4mI3hEOzFdIEN5dG9nZW5ldGljcy9Nb2xlY3VsYXIgR2VuZXRpY3MgTGFib3JhdG9yeSwgTmF0
aW9ud2lkZSBDaGlsZHJlbiZhcG9zO3MgSG9zcGl0YWwsIENvbHVtYnVzLCBPaGlvLCBVU0EgWzJd
IERlcGFydG1lbnQgb2YgUGF0aG9sb2d5LCBPaGlvIFN0YXRlIFVuaXZlcnNpdHkgQ29sbGVnZSBv
ZiBNZWRpY2luZSwgQ29sdW1idXMsIE9oaW8sIFVTQSBbM10gRGVwYXJ0bWVudCBvZiBQZWRpYXRy
aWNzLCBPaGlvIFN0YXRlIFVuaXZlcnNpdHkgQ29sbGVnZSBvZiBNZWRpY2luZSwgQ29sdW1idXMs
IE9oaW8sIFVTQS4mI3hEOzFdIERlcGFydG1lbnQgb2YgUGF0aG9sb2d5IGFuZCBMYWJvcmF0b3J5
IE1lZGljaW5lLCBVbml2ZXJzaXR5IG9mIENhbGlmb3JuaWEgTG9zIEFuZ2VsZXMgU2Nob29sIG9m
IE1lZGljaW5lLCBMb3MgQW5nZWxlcywgQ2FsaWZvcm5pYSwgVVNBIFsyXSBEZXBhcnRtZW50IG9m
IFBlZGlhdHJpY3MsIFVuaXZlcnNpdHkgb2YgQ2FsaWZvcm5pYSBMb3MgQW5nZWxlcyBTY2hvb2wg
b2YgTWVkaWNpbmUsIExvcyBBbmdlbGVzLCBDYWxpZm9ybmlhLCBVU0EgWzNdIERlcGFydG1lbnQg
b2YgSHVtYW4gR2VuZXRpY3MsIFVuaXZlcnNpdHkgb2YgQ2FsaWZvcm5pYSBMb3MgQW5nZWxlcyBT
Y2hvb2wgb2YgTWVkaWNpbmUsIExvcyBBbmdlbGVzLCBDYWxpZm9ybmlhLCBVU0EuJiN4RDtEZXBh
cnRtZW50IG9mIEh1bWFuIEdlbmV0aWNzLCBFbW9yeSBHZW5ldGljcyBMYWJvcmF0b3J5LCBFbW9y
eSBVbml2ZXJzaXR5LCBBdGxhbnRhLCBHZW9yZ2lhLCBVU0EuJiN4RDtEZXBhcnRtZW50IG9mIFBh
dGhvbG9neSwgQVJVUCBJbnN0aXR1dGUgZm9yIENsaW5pY2FsIGFuZCBFeHBlcmltZW50YWwgUGF0
aG9sb2d5LCBVbml2ZXJzaXR5IG9mIFV0YWgsIFNhbHQgTGFrZSBDaXR5LCBVdGFoLCBVU0EuJiN4
RDtEZXBhcnRtZW50IG9mIFBlZGlhdHJpY3MsIE1vbGVjdWxhciBHZW5ldGljcyBMYWJvcmF0b3J5
LCBDaGlsZHJlbiZhcG9zO3MgSG9zcGl0YWwgQ29sb3JhZG8sIFVuaXZlcnNpdHkgb2YgQ29sb3Jh
ZG8gQW5zY2h1dHogTWVkaWNhbCBTY2hvb2wsIERlbnZlciwgQ29sb3JhZG8sIFVTQS4mI3hEO1Bh
cnRuZXJzIExhYm9yYXRvcnkgZm9yIE1vbGVjdWxhciBNZWRpY2luZSBhbmQgRGVwYXJ0bWVudCBv
ZiBQYXRob2xvZ3ksIEJyaWdoYW0gJmFtcDsgV29tZW4mYXBvcztzIEhvc3BpdGFsIGFuZCBIYXJ2
YXJkIE1lZGljYWwgU2Nob29sLCBCb3N0b24sIE1hc3NhY2h1c2V0dHMsIFVTQS48L2F1dGgtYWRk
cmVzcz48dGl0bGVzPjx0aXRsZT5TdGFuZGFyZHMgYW5kIGd1aWRlbGluZXMgZm9yIHRoZSBpbnRl
cnByZXRhdGlvbiBvZiBzZXF1ZW5jZSB2YXJpYW50czogYSBqb2ludCBjb25zZW5zdXMgcmVjb21t
ZW5kYXRpb24gb2YgdGhlIEFtZXJpY2FuIENvbGxlZ2Ugb2YgTWVkaWNhbCBHZW5ldGljcyBhbmQg
R2Vub21pY3MgYW5kIHRoZSBBc3NvY2lhdGlvbiBmb3IgTW9sZWN1bGFyIFBhdGhvbG9neTwvdGl0
bGU+PHNlY29uZGFyeS10aXRsZT5HZW5ldCBNZWQ8L3NlY29uZGFyeS10aXRsZT48L3RpdGxlcz48
cGVyaW9kaWNhbD48ZnVsbC10aXRsZT5HZW5ldGljcyBpbiBtZWRpY2luZSA6IG9mZmljaWFsIGpv
dXJuYWwgb2YgdGhlIEFtZXJpY2FuIENvbGxlZ2Ugb2YgTWVkaWNhbCBHZW5ldGljczwvZnVsbC10
aXRsZT48YWJici0xPkdlbmV0IE1lZDwvYWJici0xPjwvcGVyaW9kaWNhbD48cGFnZXM+NDA1LTI0
PC9wYWdlcz48dm9sdW1lPjE3PC92b2x1bWU+PG51bWJlcj41PC9udW1iZXI+PGtleXdvcmRzPjxr
ZXl3b3JkPkNhc2UtQ29udHJvbCBTdHVkaWVzPC9rZXl3b3JkPjxrZXl3b3JkPkdlbmUgRnJlcXVl
bmN5PC9rZXl3b3JkPjxrZXl3b3JkPkdlbmV0aWMgVGVzdGluZy8qc3RhbmRhcmRzPC9rZXl3b3Jk
PjxrZXl3b3JkPipHZW5ldGljIFZhcmlhdGlvbjwva2V5d29yZD48a2V5d29yZD5IdW1hbnM8L2tl
eXdvcmQ+PGtleXdvcmQ+TXV0YXRpb248L2tleXdvcmQ+PGtleXdvcmQ+T2RkcyBSYXRpbzwva2V5
d29yZD48a2V5d29yZD5TZXF1ZW5jZSBBbmFseXNpcywgRE5BLypzdGFuZGFyZHM8L2tleXdvcmQ+
PC9rZXl3b3Jkcz48ZGF0ZXM+PHllYXI+MjAxNTwveWVhcj48cHViLWRhdGVzPjxkYXRlPk1heTwv
ZGF0ZT48L3B1Yi1kYXRlcz48L2RhdGVzPjxpc2JuPjE1MzAtMDM2NiAoRWxlY3Ryb25pYykmI3hE
OzEwOTgtMzYwMCAoTGlua2luZyk8L2lzYm4+PGFjY2Vzc2lvbi1udW0+MjU3NDE4Njg8L2FjY2Vz
c2lvbi1udW0+PHVybHM+PHJlbGF0ZWQtdXJscz48dXJsPmh0dHBzOi8vd3d3Lm5jYmkubmxtLm5p
aC5nb3YvcHVibWVkLzI1NzQxODY4PC91cmw+PHVybD5odHRwczovL3d3dy5uYXR1cmUuY29tL2Fy
dGljbGVzL2dpbTIwMTUzMC5wZGY8L3VybD48L3JlbGF0ZWQtdXJscz48L3VybHM+PGN1c3RvbTI+
UE1DNDU0NDc1MzwvY3VzdG9tMj48ZWxlY3Ryb25pYy1yZXNvdXJjZS1udW0+MTAuMTAzOC9naW0u
MjAxNS4zMDwvZWxlY3Ryb25pYy1yZXNvdXJjZS1udW0+PC9yZWNvcmQ+PC9DaXRlPjwvRW5kTm90
ZT5=
</w:fldData>
        </w:fldChar>
      </w:r>
      <w:r w:rsidR="009E7CD3">
        <w:rPr>
          <w:rFonts w:asciiTheme="minorHAnsi" w:hAnsiTheme="minorHAnsi" w:cs="Arial"/>
          <w:color w:val="000000" w:themeColor="text1"/>
          <w:sz w:val="22"/>
          <w:lang w:val="en-GB"/>
        </w:rPr>
        <w:instrText xml:space="preserve"> ADDIN EN.CITE </w:instrText>
      </w:r>
      <w:r w:rsidR="009E7CD3">
        <w:rPr>
          <w:rFonts w:asciiTheme="minorHAnsi" w:hAnsiTheme="minorHAnsi" w:cs="Arial"/>
          <w:color w:val="000000" w:themeColor="text1"/>
          <w:sz w:val="22"/>
          <w:lang w:val="en-GB"/>
        </w:rPr>
        <w:fldChar w:fldCharType="begin">
          <w:fldData xml:space="preserve">PEVuZE5vdGU+PENpdGU+PEF1dGhvcj5CaWVzZWNrZXI8L0F1dGhvcj48WWVhcj4yMDE4PC9ZZWFy
PjxSZWNOdW0+MzI3MzwvUmVjTnVtPjxEaXNwbGF5VGV4dD48c3R5bGUgZmFjZT0ic3VwZXJzY3Jp
cHQiPjEzLDE0PC9zdHlsZT48L0Rpc3BsYXlUZXh0PjxyZWNvcmQ+PHJlYy1udW1iZXI+MzI3Mzwv
cmVjLW51bWJlcj48Zm9yZWlnbi1rZXlzPjxrZXkgYXBwPSJFTiIgZGItaWQ9ImZmYXJmZHpkMnc1
dmVjZTA1enRwemR6cGZyenJzYTJ3cHhmZiIgdGltZXN0YW1wPSIxNTQ1MDM2NDg3IiBndWlkPSJh
YTdjN2M3ZC0xMjlhLTRmNzAtOWRlZi1iNWRmNTRmMDE2OGMiPjMyNzM8L2tleT48L2ZvcmVpZ24t
a2V5cz48cmVmLXR5cGUgbmFtZT0iSm91cm5hbCBBcnRpY2xlIj4xNzwvcmVmLXR5cGU+PGNvbnRy
aWJ1dG9ycz48YXV0aG9ycz48YXV0aG9yPkJpZXNlY2tlciwgTC4gRy48L2F1dGhvcj48YXV0aG9y
PkhhcnJpc29uLCBTLiBNLjwvYXV0aG9yPjwvYXV0aG9ycz48L2NvbnRyaWJ1dG9ycz48YXV0aC1h
ZGRyZXNzPk1lZGljYWwgR2Vub21pY3MgYW5kIE1ldGFib2xpYyBHZW5ldGljcyBCcmFuY2gsIE5h
dGlvbmFsIEh1bWFuIEdlbm9tZSBSZXNlYXJjaCBJbnN0aXR1dGUsIE5hdGlvbmFsIEluc3RpdHV0
ZXMgb2YgSGVhbHRoLCBCZXRoZXNkYSwgTWFyeWxhbmQsIFVTQS4mI3hEO1BhcnRuZXJzIEhlYWx0
aENhcmUgTGFib3JhdG9yeSBmb3IgTW9sZWN1bGFyIE1lZGljaW5lIGFuZCBIYXJ2YXJkIE1lZGlj
YWwgU2Nob29sLCBCb3N0b24sIE1hc3NhY2h1c2V0dHMsIFVTQS48L2F1dGgtYWRkcmVzcz48dGl0
bGVzPjx0aXRsZT5UaGUgQUNNRy9BTVAgcmVwdXRhYmxlIHNvdXJjZSBjcml0ZXJpYSBmb3IgdGhl
IGludGVycHJldGF0aW9uIG9mIHNlcXVlbmNlIHZhcmlhbnRzPC90aXRsZT48c2Vjb25kYXJ5LXRp
dGxlPkdlbmV0IE1lZDwvc2Vjb25kYXJ5LXRpdGxlPjwvdGl0bGVzPjxwZXJpb2RpY2FsPjxmdWxs
LXRpdGxlPkdlbmV0aWNzIGluIG1lZGljaW5lIDogb2ZmaWNpYWwgam91cm5hbCBvZiB0aGUgQW1l
cmljYW4gQ29sbGVnZSBvZiBNZWRpY2FsIEdlbmV0aWNzPC9mdWxsLXRpdGxlPjxhYmJyLTE+R2Vu
ZXQgTWVkPC9hYmJyLTE+PC9wZXJpb2RpY2FsPjxkYXRlcz48eWVhcj4yMDE4PC95ZWFyPjxwdWIt
ZGF0ZXM+PGRhdGU+TWFyIDE1PC9kYXRlPjwvcHViLWRhdGVzPjwvZGF0ZXM+PGlzYm4+MTUzMC0w
MzY2IChFbGVjdHJvbmljKSYjeEQ7MTA5OC0zNjAwIChMaW5raW5nKTwvaXNibj48YWNjZXNzaW9u
LW51bT4yOTU0MzIyOTwvYWNjZXNzaW9uLW51bT48dXJscz48cmVsYXRlZC11cmxzPjx1cmw+aHR0
cHM6Ly93d3cubmNiaS5ubG0ubmloLmdvdi9wdWJtZWQvMjk1NDMyMjk8L3VybD48dXJsPmh0dHBz
Oi8vd3d3Lm5hdHVyZS5jb20vYXJ0aWNsZXMvZ2ltMjAxODQyLnBkZjwvdXJsPjwvcmVsYXRlZC11
cmxzPjwvdXJscz48ZWxlY3Ryb25pYy1yZXNvdXJjZS1udW0+MTAuMTAzOC9naW0uMjAxOC40Mjwv
ZWxlY3Ryb25pYy1yZXNvdXJjZS1udW0+PC9yZWNvcmQ+PC9DaXRlPjxDaXRlPjxBdXRob3I+Umlj
aGFyZHM8L0F1dGhvcj48WWVhcj4yMDE1PC9ZZWFyPjxSZWNOdW0+MzExMjwvUmVjTnVtPjxyZWNv
cmQ+PHJlYy1udW1iZXI+MzExMjwvcmVjLW51bWJlcj48Zm9yZWlnbi1rZXlzPjxrZXkgYXBwPSJF
TiIgZGItaWQ9ImZmYXJmZHpkMnc1dmVjZTA1enRwemR6cGZyenJzYTJ3cHhmZiIgdGltZXN0YW1w
PSIxNTM2ODM1NDI3IiBndWlkPSIzYjA5MjgzNS0xOGNjLTRhMzQtYjk5OS02Yjg2NzhjOWQzYjIi
PjMxMTI8L2tleT48L2ZvcmVpZ24ta2V5cz48cmVmLXR5cGUgbmFtZT0iSm91cm5hbCBBcnRpY2xl
Ij4xNzwvcmVmLXR5cGU+PGNvbnRyaWJ1dG9ycz48YXV0aG9ycz48YXV0aG9yPlJpY2hhcmRzLCBT
LjwvYXV0aG9yPjxhdXRob3I+QXppeiwgTi48L2F1dGhvcj48YXV0aG9yPkJhbGUsIFMuPC9hdXRo
b3I+PGF1dGhvcj5CaWNrLCBELjwvYXV0aG9yPjxhdXRob3I+RGFzLCBTLjwvYXV0aG9yPjxhdXRo
b3I+R2FzdGllci1Gb3N0ZXIsIEouPC9hdXRob3I+PGF1dGhvcj5Hcm9keSwgVy4gVy48L2F1dGhv
cj48YXV0aG9yPkhlZ2RlLCBNLjwvYXV0aG9yPjxhdXRob3I+THlvbiwgRS48L2F1dGhvcj48YXV0
aG9yPlNwZWN0b3IsIEUuPC9hdXRob3I+PGF1dGhvcj5Wb2Vsa2VyZGluZywgSy48L2F1dGhvcj48
YXV0aG9yPlJlaG0sIEguIEwuPC9hdXRob3I+PGF1dGhvcj5BY21nIExhYm9yYXRvcnkgUXVhbGl0
eSBBc3N1cmFuY2UgQ29tbWl0dGVlPC9hdXRob3I+PC9hdXRob3JzPjwvY29udHJpYnV0b3JzPjxh
dXRoLWFkZHJlc3M+RGVwYXJ0bWVudCBvZiBNb2xlY3VsYXIgYW5kIE1lZGljYWwgR2VuZXRpY3Ms
IEtuaWdodCBEaWFnbm9zdGljIExhYm9yYXRvcmllcywgT3JlZ29uIEhlYWx0aCAmYW1wOyBTY2ll
bmNlIFVuaXZlcnNpdHksIFBvcnRsYW5kLCBPcmVnb24sIFVTQS4mI3hEOzFdIENvbGxlZ2Ugb2Yg
QW1lcmljYW4gUGF0aG9sb2dpc3RzLCBDaGljYWdvLCBJbGxpbm9pcywgVVNBIFsyXSBDdXJyZW50
IGFmZmlsaWF0aW9uOiBQaG9lbml4IENoaWxkcmVuJmFwb3M7cyBIb3NwaXRhbCwgUGhvZW5peCwg
QXJpem9uYSwgVVNBLiYjeEQ7R2VuZUR4LCBHYWl0aGVyc2J1cmcsIE1hcnlsYW5kLCBVU0EuJiN4
RDtEZXBhcnRtZW50IG9mIFBlZGlhdHJpY3MsIFNlY3Rpb24gb2YgR2VuZXRpY3MsIE1lZGljYWwg
Q29sbGVnZSBvZiBXaXNjb25zaW4sIE1pbHdhdWtlZSwgV2lzY29uc2luLCBVU0EuJiN4RDtEZXBh
cnRtZW50IG9mIEh1bWFuIEdlbmV0aWNzLCBDbGluaWNhbCBNb2xlY3VsYXIgR2VuZXRpY3MgTGFi
b3JhdG9yeSwgVGhlIFVuaXZlcnNpdHkgb2YgQ2hpY2FnbywgQ2hpY2FnbywgSWxsaW5vaXMsIFVT
QS4mI3hEOzFdIEN5dG9nZW5ldGljcy9Nb2xlY3VsYXIgR2VuZXRpY3MgTGFib3JhdG9yeSwgTmF0
aW9ud2lkZSBDaGlsZHJlbiZhcG9zO3MgSG9zcGl0YWwsIENvbHVtYnVzLCBPaGlvLCBVU0EgWzJd
IERlcGFydG1lbnQgb2YgUGF0aG9sb2d5LCBPaGlvIFN0YXRlIFVuaXZlcnNpdHkgQ29sbGVnZSBv
ZiBNZWRpY2luZSwgQ29sdW1idXMsIE9oaW8sIFVTQSBbM10gRGVwYXJ0bWVudCBvZiBQZWRpYXRy
aWNzLCBPaGlvIFN0YXRlIFVuaXZlcnNpdHkgQ29sbGVnZSBvZiBNZWRpY2luZSwgQ29sdW1idXMs
IE9oaW8sIFVTQS4mI3hEOzFdIERlcGFydG1lbnQgb2YgUGF0aG9sb2d5IGFuZCBMYWJvcmF0b3J5
IE1lZGljaW5lLCBVbml2ZXJzaXR5IG9mIENhbGlmb3JuaWEgTG9zIEFuZ2VsZXMgU2Nob29sIG9m
IE1lZGljaW5lLCBMb3MgQW5nZWxlcywgQ2FsaWZvcm5pYSwgVVNBIFsyXSBEZXBhcnRtZW50IG9m
IFBlZGlhdHJpY3MsIFVuaXZlcnNpdHkgb2YgQ2FsaWZvcm5pYSBMb3MgQW5nZWxlcyBTY2hvb2wg
b2YgTWVkaWNpbmUsIExvcyBBbmdlbGVzLCBDYWxpZm9ybmlhLCBVU0EgWzNdIERlcGFydG1lbnQg
b2YgSHVtYW4gR2VuZXRpY3MsIFVuaXZlcnNpdHkgb2YgQ2FsaWZvcm5pYSBMb3MgQW5nZWxlcyBT
Y2hvb2wgb2YgTWVkaWNpbmUsIExvcyBBbmdlbGVzLCBDYWxpZm9ybmlhLCBVU0EuJiN4RDtEZXBh
cnRtZW50IG9mIEh1bWFuIEdlbmV0aWNzLCBFbW9yeSBHZW5ldGljcyBMYWJvcmF0b3J5LCBFbW9y
eSBVbml2ZXJzaXR5LCBBdGxhbnRhLCBHZW9yZ2lhLCBVU0EuJiN4RDtEZXBhcnRtZW50IG9mIFBh
dGhvbG9neSwgQVJVUCBJbnN0aXR1dGUgZm9yIENsaW5pY2FsIGFuZCBFeHBlcmltZW50YWwgUGF0
aG9sb2d5LCBVbml2ZXJzaXR5IG9mIFV0YWgsIFNhbHQgTGFrZSBDaXR5LCBVdGFoLCBVU0EuJiN4
RDtEZXBhcnRtZW50IG9mIFBlZGlhdHJpY3MsIE1vbGVjdWxhciBHZW5ldGljcyBMYWJvcmF0b3J5
LCBDaGlsZHJlbiZhcG9zO3MgSG9zcGl0YWwgQ29sb3JhZG8sIFVuaXZlcnNpdHkgb2YgQ29sb3Jh
ZG8gQW5zY2h1dHogTWVkaWNhbCBTY2hvb2wsIERlbnZlciwgQ29sb3JhZG8sIFVTQS4mI3hEO1Bh
cnRuZXJzIExhYm9yYXRvcnkgZm9yIE1vbGVjdWxhciBNZWRpY2luZSBhbmQgRGVwYXJ0bWVudCBv
ZiBQYXRob2xvZ3ksIEJyaWdoYW0gJmFtcDsgV29tZW4mYXBvcztzIEhvc3BpdGFsIGFuZCBIYXJ2
YXJkIE1lZGljYWwgU2Nob29sLCBCb3N0b24sIE1hc3NhY2h1c2V0dHMsIFVTQS48L2F1dGgtYWRk
cmVzcz48dGl0bGVzPjx0aXRsZT5TdGFuZGFyZHMgYW5kIGd1aWRlbGluZXMgZm9yIHRoZSBpbnRl
cnByZXRhdGlvbiBvZiBzZXF1ZW5jZSB2YXJpYW50czogYSBqb2ludCBjb25zZW5zdXMgcmVjb21t
ZW5kYXRpb24gb2YgdGhlIEFtZXJpY2FuIENvbGxlZ2Ugb2YgTWVkaWNhbCBHZW5ldGljcyBhbmQg
R2Vub21pY3MgYW5kIHRoZSBBc3NvY2lhdGlvbiBmb3IgTW9sZWN1bGFyIFBhdGhvbG9neTwvdGl0
bGU+PHNlY29uZGFyeS10aXRsZT5HZW5ldCBNZWQ8L3NlY29uZGFyeS10aXRsZT48L3RpdGxlcz48
cGVyaW9kaWNhbD48ZnVsbC10aXRsZT5HZW5ldGljcyBpbiBtZWRpY2luZSA6IG9mZmljaWFsIGpv
dXJuYWwgb2YgdGhlIEFtZXJpY2FuIENvbGxlZ2Ugb2YgTWVkaWNhbCBHZW5ldGljczwvZnVsbC10
aXRsZT48YWJici0xPkdlbmV0IE1lZDwvYWJici0xPjwvcGVyaW9kaWNhbD48cGFnZXM+NDA1LTI0
PC9wYWdlcz48dm9sdW1lPjE3PC92b2x1bWU+PG51bWJlcj41PC9udW1iZXI+PGtleXdvcmRzPjxr
ZXl3b3JkPkNhc2UtQ29udHJvbCBTdHVkaWVzPC9rZXl3b3JkPjxrZXl3b3JkPkdlbmUgRnJlcXVl
bmN5PC9rZXl3b3JkPjxrZXl3b3JkPkdlbmV0aWMgVGVzdGluZy8qc3RhbmRhcmRzPC9rZXl3b3Jk
PjxrZXl3b3JkPipHZW5ldGljIFZhcmlhdGlvbjwva2V5d29yZD48a2V5d29yZD5IdW1hbnM8L2tl
eXdvcmQ+PGtleXdvcmQ+TXV0YXRpb248L2tleXdvcmQ+PGtleXdvcmQ+T2RkcyBSYXRpbzwva2V5
d29yZD48a2V5d29yZD5TZXF1ZW5jZSBBbmFseXNpcywgRE5BLypzdGFuZGFyZHM8L2tleXdvcmQ+
PC9rZXl3b3Jkcz48ZGF0ZXM+PHllYXI+MjAxNTwveWVhcj48cHViLWRhdGVzPjxkYXRlPk1heTwv
ZGF0ZT48L3B1Yi1kYXRlcz48L2RhdGVzPjxpc2JuPjE1MzAtMDM2NiAoRWxlY3Ryb25pYykmI3hE
OzEwOTgtMzYwMCAoTGlua2luZyk8L2lzYm4+PGFjY2Vzc2lvbi1udW0+MjU3NDE4Njg8L2FjY2Vz
c2lvbi1udW0+PHVybHM+PHJlbGF0ZWQtdXJscz48dXJsPmh0dHBzOi8vd3d3Lm5jYmkubmxtLm5p
aC5nb3YvcHVibWVkLzI1NzQxODY4PC91cmw+PHVybD5odHRwczovL3d3dy5uYXR1cmUuY29tL2Fy
dGljbGVzL2dpbTIwMTUzMC5wZGY8L3VybD48L3JlbGF0ZWQtdXJscz48L3VybHM+PGN1c3RvbTI+
UE1DNDU0NDc1MzwvY3VzdG9tMj48ZWxlY3Ryb25pYy1yZXNvdXJjZS1udW0+MTAuMTAzOC9naW0u
MjAxNS4zMDwvZWxlY3Ryb25pYy1yZXNvdXJjZS1udW0+PC9yZWNvcmQ+PC9DaXRlPjwvRW5kTm90
ZT5=
</w:fldData>
        </w:fldChar>
      </w:r>
      <w:r w:rsidR="009E7CD3">
        <w:rPr>
          <w:rFonts w:asciiTheme="minorHAnsi" w:hAnsiTheme="minorHAnsi" w:cs="Arial"/>
          <w:color w:val="000000" w:themeColor="text1"/>
          <w:sz w:val="22"/>
          <w:lang w:val="en-GB"/>
        </w:rPr>
        <w:instrText xml:space="preserve"> ADDIN EN.CITE.DATA </w:instrText>
      </w:r>
      <w:r w:rsidR="009E7CD3">
        <w:rPr>
          <w:rFonts w:asciiTheme="minorHAnsi" w:hAnsiTheme="minorHAnsi" w:cs="Arial"/>
          <w:color w:val="000000" w:themeColor="text1"/>
          <w:sz w:val="22"/>
          <w:lang w:val="en-GB"/>
        </w:rPr>
      </w:r>
      <w:r w:rsidR="009E7CD3">
        <w:rPr>
          <w:rFonts w:asciiTheme="minorHAnsi" w:hAnsiTheme="minorHAnsi" w:cs="Arial"/>
          <w:color w:val="000000" w:themeColor="text1"/>
          <w:sz w:val="22"/>
          <w:lang w:val="en-GB"/>
        </w:rPr>
        <w:fldChar w:fldCharType="end"/>
      </w:r>
      <w:r w:rsidR="009E7CD3" w:rsidRPr="00B72865">
        <w:rPr>
          <w:rFonts w:asciiTheme="minorHAnsi" w:hAnsiTheme="minorHAnsi" w:cs="Arial"/>
          <w:color w:val="000000" w:themeColor="text1"/>
          <w:sz w:val="22"/>
          <w:lang w:val="en-GB"/>
        </w:rPr>
      </w:r>
      <w:r w:rsidR="009E7CD3" w:rsidRPr="00B72865">
        <w:rPr>
          <w:rFonts w:asciiTheme="minorHAnsi" w:hAnsiTheme="minorHAnsi" w:cs="Arial"/>
          <w:color w:val="000000" w:themeColor="text1"/>
          <w:sz w:val="22"/>
          <w:lang w:val="en-GB"/>
        </w:rPr>
        <w:fldChar w:fldCharType="separate"/>
      </w:r>
      <w:r w:rsidR="009E7CD3" w:rsidRPr="0077523D">
        <w:rPr>
          <w:rFonts w:asciiTheme="minorHAnsi" w:hAnsiTheme="minorHAnsi" w:cs="Arial"/>
          <w:color w:val="000000" w:themeColor="text1"/>
          <w:sz w:val="22"/>
          <w:vertAlign w:val="superscript"/>
          <w:lang w:val="en-GB"/>
        </w:rPr>
        <w:t>13,14</w:t>
      </w:r>
      <w:r w:rsidR="009E7CD3" w:rsidRPr="00B72865">
        <w:rPr>
          <w:rFonts w:asciiTheme="minorHAnsi" w:hAnsiTheme="minorHAnsi" w:cs="Arial"/>
          <w:color w:val="000000" w:themeColor="text1"/>
          <w:sz w:val="22"/>
          <w:lang w:val="en-GB"/>
        </w:rPr>
        <w:fldChar w:fldCharType="end"/>
      </w:r>
      <w:r w:rsidR="00274C0C">
        <w:rPr>
          <w:rFonts w:asciiTheme="minorHAnsi" w:hAnsiTheme="minorHAnsi" w:cs="Arial"/>
          <w:color w:val="000000" w:themeColor="text1"/>
          <w:sz w:val="22"/>
          <w:lang w:val="en-GB"/>
        </w:rPr>
        <w:t>,</w:t>
      </w:r>
      <w:r w:rsidR="008804A8" w:rsidRPr="00B72865">
        <w:rPr>
          <w:rFonts w:asciiTheme="minorHAnsi" w:hAnsiTheme="minorHAnsi" w:cs="Arial"/>
          <w:color w:val="000000" w:themeColor="text1"/>
          <w:sz w:val="22"/>
          <w:lang w:val="en-GB"/>
        </w:rPr>
        <w:t xml:space="preserve"> </w:t>
      </w:r>
      <w:r w:rsidR="00A74F56" w:rsidRPr="00B72865">
        <w:rPr>
          <w:rFonts w:asciiTheme="minorHAnsi" w:hAnsiTheme="minorHAnsi" w:cs="Arial"/>
          <w:color w:val="000000" w:themeColor="text1"/>
          <w:sz w:val="22"/>
          <w:lang w:val="en-GB"/>
        </w:rPr>
        <w:t>and</w:t>
      </w:r>
      <w:r w:rsidR="00E520C9" w:rsidRPr="00B72865">
        <w:rPr>
          <w:rFonts w:asciiTheme="minorHAnsi" w:hAnsiTheme="minorHAnsi" w:cs="Arial"/>
          <w:color w:val="000000" w:themeColor="text1"/>
          <w:sz w:val="22"/>
          <w:lang w:val="en-GB"/>
        </w:rPr>
        <w:t xml:space="preserve"> </w:t>
      </w:r>
      <w:r w:rsidR="00BF70B3" w:rsidRPr="00B72865">
        <w:rPr>
          <w:rFonts w:asciiTheme="minorHAnsi" w:hAnsiTheme="minorHAnsi" w:cs="Arial"/>
          <w:color w:val="000000" w:themeColor="text1"/>
          <w:sz w:val="22"/>
          <w:lang w:val="en-GB"/>
        </w:rPr>
        <w:t xml:space="preserve">further </w:t>
      </w:r>
      <w:r w:rsidR="00E520C9" w:rsidRPr="00B72865">
        <w:rPr>
          <w:rFonts w:asciiTheme="minorHAnsi" w:hAnsiTheme="minorHAnsi" w:cs="Arial"/>
          <w:color w:val="000000" w:themeColor="text1"/>
          <w:sz w:val="22"/>
          <w:lang w:val="en-GB"/>
        </w:rPr>
        <w:t xml:space="preserve">evaluated by determining </w:t>
      </w:r>
      <w:r w:rsidR="00BF70B3" w:rsidRPr="00B72865">
        <w:rPr>
          <w:rFonts w:asciiTheme="minorHAnsi" w:hAnsiTheme="minorHAnsi" w:cs="Arial"/>
          <w:color w:val="000000" w:themeColor="text1"/>
          <w:sz w:val="22"/>
          <w:lang w:val="en-GB"/>
        </w:rPr>
        <w:t xml:space="preserve">their relationship with variants already </w:t>
      </w:r>
      <w:r w:rsidR="004F1548" w:rsidRPr="00B72865">
        <w:rPr>
          <w:rFonts w:asciiTheme="minorHAnsi" w:hAnsiTheme="minorHAnsi" w:cs="Arial"/>
          <w:color w:val="000000" w:themeColor="text1"/>
          <w:sz w:val="22"/>
          <w:lang w:val="en-GB"/>
        </w:rPr>
        <w:t>reported</w:t>
      </w:r>
      <w:r w:rsidR="00BF70B3" w:rsidRPr="00B72865">
        <w:rPr>
          <w:rFonts w:asciiTheme="minorHAnsi" w:hAnsiTheme="minorHAnsi" w:cs="Arial"/>
          <w:color w:val="000000" w:themeColor="text1"/>
          <w:sz w:val="22"/>
          <w:lang w:val="en-GB"/>
        </w:rPr>
        <w:t xml:space="preserve"> in the database on the relationships between human variations and phenotypes (ClinVar) and the Human Gene Mutation </w:t>
      </w:r>
      <w:r w:rsidR="00274C0C">
        <w:rPr>
          <w:rFonts w:asciiTheme="minorHAnsi" w:hAnsiTheme="minorHAnsi" w:cs="Arial"/>
          <w:color w:val="000000" w:themeColor="text1"/>
          <w:sz w:val="22"/>
          <w:lang w:val="en-GB"/>
        </w:rPr>
        <w:t>Database (HGMD)</w:t>
      </w:r>
      <w:r w:rsidR="00BF70B3" w:rsidRPr="00B72865">
        <w:rPr>
          <w:rFonts w:asciiTheme="minorHAnsi" w:hAnsiTheme="minorHAnsi" w:cs="Arial"/>
          <w:color w:val="000000" w:themeColor="text1"/>
          <w:sz w:val="22"/>
          <w:lang w:val="en-GB"/>
        </w:rPr>
        <w:fldChar w:fldCharType="begin">
          <w:fldData xml:space="preserve">PEVuZE5vdGU+PENpdGU+PEF1dGhvcj5MYW5kcnVtPC9BdXRob3I+PFllYXI+MjAxODwvWWVhcj48
UmVjTnVtPjMwNDI8L1JlY051bT48RGlzcGxheVRleHQ+PHN0eWxlIGZhY2U9InN1cGVyc2NyaXB0
Ij4xNSwxNjwvc3R5bGU+PC9EaXNwbGF5VGV4dD48cmVjb3JkPjxyZWMtbnVtYmVyPjMwNDI8L3Jl
Yy1udW1iZXI+PGZvcmVpZ24ta2V5cz48a2V5IGFwcD0iRU4iIGRiLWlkPSJmZmFyZmR6ZDJ3NXZl
Y2UwNXp0cHpkenBmcnpyc2Eyd3B4ZmYiIHRpbWVzdGFtcD0iMTUzMTgzMDExMCIgZ3VpZD0iMjg0
NTU5MzYtMDkyOS00ZWZkLWExYTYtMzQwMjg4NTNlZWU2Ij4zMDQyPC9rZXk+PC9mb3JlaWduLWtl
eXM+PHJlZi10eXBlIG5hbWU9IkpvdXJuYWwgQXJ0aWNsZSI+MTc8L3JlZi10eXBlPjxjb250cmli
dXRvcnM+PGF1dGhvcnM+PGF1dGhvcj5MYW5kcnVtLCBNLiBKLjwvYXV0aG9yPjxhdXRob3I+TGVl
LCBKLiBNLjwvYXV0aG9yPjxhdXRob3I+QmVuc29uLCBNLjwvYXV0aG9yPjxhdXRob3I+QnJvd24s
IEcuIFIuPC9hdXRob3I+PGF1dGhvcj5DaGFvLCBDLjwvYXV0aG9yPjxhdXRob3I+Q2hpdGlwaXJh
bGxhLCBTLjwvYXV0aG9yPjxhdXRob3I+R3UsIEIuPC9hdXRob3I+PGF1dGhvcj5IYXJ0LCBKLjwv
YXV0aG9yPjxhdXRob3I+SG9mZm1hbiwgRC48L2F1dGhvcj48YXV0aG9yPkphbmcsIFcuPC9hdXRo
b3I+PGF1dGhvcj5LYXJhcGV0eWFuLCBLLjwvYXV0aG9yPjxhdXRob3I+S2F0eiwgSy48L2F1dGhv
cj48YXV0aG9yPkxpdSwgQy48L2F1dGhvcj48YXV0aG9yPk1hZGRpcGF0bGEsIFouPC9hdXRob3I+
PGF1dGhvcj5NYWxoZWlybywgQS48L2F1dGhvcj48YXV0aG9yPk1jRGFuaWVsLCBLLjwvYXV0aG9y
PjxhdXRob3I+T3ZldHNreSwgTS48L2F1dGhvcj48YXV0aG9yPlJpbGV5LCBHLjwvYXV0aG9yPjxh
dXRob3I+WmhvdSwgRy48L2F1dGhvcj48YXV0aG9yPkhvbG1lcywgSi4gQi48L2F1dGhvcj48YXV0
aG9yPkthdHRtYW4sIEIuIEwuPC9hdXRob3I+PGF1dGhvcj5NYWdsb3R0LCBELiBSLjwvYXV0aG9y
PjwvYXV0aG9ycz48L2NvbnRyaWJ1dG9ycz48YXV0aC1hZGRyZXNzPk5hdGlvbmFsIENlbnRlciBm
b3IgQmlvdGVjaG5vbG9neSBJbmZvcm1hdGlvbiwgTmF0aW9uYWwgTGlicmFyeSBvZiBNZWRpY2lu
ZSwgTmF0aW9uYWwgSW5zdGl0dXRlcyBvZiBIZWFsdGgsIEJldGhlc2RhLCBNRCAyMDg5NCwgVVNB
LjwvYXV0aC1hZGRyZXNzPjx0aXRsZXM+PHRpdGxlPkNsaW5WYXI6IGltcHJvdmluZyBhY2Nlc3Mg
dG8gdmFyaWFudCBpbnRlcnByZXRhdGlvbnMgYW5kIHN1cHBvcnRpbmcgZXZpZGVuY2U8L3RpdGxl
PjxzZWNvbmRhcnktdGl0bGU+TnVjbGVpYyBBY2lkcyBSZXM8L3NlY29uZGFyeS10aXRsZT48L3Rp
dGxlcz48cGVyaW9kaWNhbD48ZnVsbC10aXRsZT5OdWNsZWljIEFjaWRzIFJlczwvZnVsbC10aXRs
ZT48YWJici0xPk51Y2xlaWMgYWNpZHMgcmVzZWFyY2g8L2FiYnItMT48L3BlcmlvZGljYWw+PHBh
Z2VzPkQxMDYyLUQxMDY3PC9wYWdlcz48dm9sdW1lPjQ2PC92b2x1bWU+PG51bWJlcj5EMTwvbnVt
YmVyPjxkYXRlcz48eWVhcj4yMDE4PC95ZWFyPjxwdWItZGF0ZXM+PGRhdGU+SmFuIDQ8L2RhdGU+
PC9wdWItZGF0ZXM+PC9kYXRlcz48aXNibj4xMzYyLTQ5NjIgKEVsZWN0cm9uaWMpJiN4RDswMzA1
LTEwNDggKExpbmtpbmcpPC9pc2JuPjxhY2Nlc3Npb24tbnVtPjI5MTY1NjY5PC9hY2Nlc3Npb24t
bnVtPjx1cmxzPjxyZWxhdGVkLXVybHM+PHVybD5odHRwczovL3d3dy5uY2JpLm5sbS5uaWguZ292
L3B1Ym1lZC8yOTE2NTY2OTwvdXJsPjx1cmw+aHR0cHM6Ly93d3cubmNiaS5ubG0ubmloLmdvdi9w
bWMvYXJ0aWNsZXMvUE1DNTc1MzIzNy9wZGYvZ2t4MTE1My5wZGY8L3VybD48L3JlbGF0ZWQtdXJs
cz48L3VybHM+PGN1c3RvbTI+UE1DNTc1MzIzNzwvY3VzdG9tMj48ZWxlY3Ryb25pYy1yZXNvdXJj
ZS1udW0+MTAuMTA5My9uYXIvZ2t4MTE1MzwvZWxlY3Ryb25pYy1yZXNvdXJjZS1udW0+PC9yZWNv
cmQ+PC9DaXRlPjxDaXRlPjxBdXRob3I+U3RlbnNvbjwvQXV0aG9yPjxZZWFyPjIwMDM8L1llYXI+
PFJlY051bT4zMDQxPC9SZWNOdW0+PHJlY29yZD48cmVjLW51bWJlcj4zMDQxPC9yZWMtbnVtYmVy
Pjxmb3JlaWduLWtleXM+PGtleSBhcHA9IkVOIiBkYi1pZD0iZmZhcmZkemQydzV2ZWNlMDV6dHB6
ZHpwZnJ6cnNhMndweGZmIiB0aW1lc3RhbXA9IjE1MzE4MzAwMjYiIGd1aWQ9ImEzZTEyNzk3LThk
YmQtNGE4Yy1hMzdiLTkyYWEwMmJjZGUzMSI+MzA0MTwva2V5PjwvZm9yZWlnbi1rZXlzPjxyZWYt
dHlwZSBuYW1lPSJKb3VybmFsIEFydGljbGUiPjE3PC9yZWYtdHlwZT48Y29udHJpYnV0b3JzPjxh
dXRob3JzPjxhdXRob3I+U3RlbnNvbiwgUC4gRC48L2F1dGhvcj48YXV0aG9yPkJhbGwsIEUuIFYu
PC9hdXRob3I+PGF1dGhvcj5Nb3J0LCBNLjwvYXV0aG9yPjxhdXRob3I+UGhpbGxpcHMsIEEuIEQu
PC9hdXRob3I+PGF1dGhvcj5TaGllbCwgSi4gQS48L2F1dGhvcj48YXV0aG9yPlRob21hcywgTi4g
Uy48L2F1dGhvcj48YXV0aG9yPkFiZXlzaW5naGUsIFMuPC9hdXRob3I+PGF1dGhvcj5LcmF3Y3ph
aywgTS48L2F1dGhvcj48YXV0aG9yPkNvb3BlciwgRC4gTi48L2F1dGhvcj48L2F1dGhvcnM+PC9j
b250cmlidXRvcnM+PGF1dGgtYWRkcmVzcz5JbnN0aXR1dGUgb2YgTWVkaWNhbCBHZW5ldGljcywg
VW5pdmVyc2l0eSBvZiBXYWxlcyBDb2xsZWdlIG9mIE1lZGljaW5lLCBIZWF0aCBQYXJrLCBDYXJk
aWZmLCBVSy48L2F1dGgtYWRkcmVzcz48dGl0bGVzPjx0aXRsZT5IdW1hbiBHZW5lIE11dGF0aW9u
IERhdGFiYXNlIChIR01EKTogMjAwMyB1cGRhdGU8L3RpdGxlPjxzZWNvbmRhcnktdGl0bGU+SHVt
IE11dGF0PC9zZWNvbmRhcnktdGl0bGU+PC90aXRsZXM+PHBlcmlvZGljYWw+PGZ1bGwtdGl0bGU+
SHVtYW4gbXV0YXRpb248L2Z1bGwtdGl0bGU+PGFiYnItMT5IdW0gTXV0YXQ8L2FiYnItMT48L3Bl
cmlvZGljYWw+PHBhZ2VzPjU3Ny04MTwvcGFnZXM+PHZvbHVtZT4yMTwvdm9sdW1lPjxudW1iZXI+
NjwvbnVtYmVyPjxrZXl3b3Jkcz48a2V5d29yZD4qRGF0YWJhc2VzLCBHZW5ldGljPC9rZXl3b3Jk
PjxrZXl3b3JkPkdlbmVzLypnZW5ldGljczwva2V5d29yZD48a2V5d29yZD5HZW5vbWUsIEh1bWFu
PC9rZXl3b3JkPjxrZXl3b3JkPkdlbm9taWNzPC9rZXl3b3JkPjxrZXl3b3JkPkh1bWFuczwva2V5
d29yZD48a2V5d29yZD5JbnRlcm5ldDwva2V5d29yZD48a2V5d29yZD5NdXRhdGlvbi8qZ2VuZXRp
Y3M8L2tleXdvcmQ+PGtleXdvcmQ+UG9seW1vcnBoaXNtLCBHZW5ldGljL2dlbmV0aWNzPC9rZXl3
b3JkPjxrZXl3b3JkPlRpbWUgRmFjdG9yczwva2V5d29yZD48L2tleXdvcmRzPjxkYXRlcz48eWVh
cj4yMDAzPC95ZWFyPjxwdWItZGF0ZXM+PGRhdGU+SnVuPC9kYXRlPjwvcHViLWRhdGVzPjwvZGF0
ZXM+PGlzYm4+MTA5OC0xMDA0IChFbGVjdHJvbmljKSYjeEQ7MTA1OS03Nzk0IChMaW5raW5nKTwv
aXNibj48YWNjZXNzaW9uLW51bT4xMjc1NDcwMjwvYWNjZXNzaW9uLW51bT48dXJscz48cmVsYXRl
ZC11cmxzPjx1cmw+aHR0cHM6Ly93d3cubmNiaS5ubG0ubmloLmdvdi9wdWJtZWQvMTI3NTQ3MDI8
L3VybD48dXJsPmh0dHBzOi8vb25saW5lbGlicmFyeS53aWxleS5jb20vZG9pL3BkZi8xMC4xMDAy
L2h1bXUuMTAyMTI8L3VybD48L3JlbGF0ZWQtdXJscz48L3VybHM+PGVsZWN0cm9uaWMtcmVzb3Vy
Y2UtbnVtPjEwLjEwMDIvaHVtdS4xMDIxMjwvZWxlY3Ryb25pYy1yZXNvdXJjZS1udW0+PC9yZWNv
cmQ+PC9DaXRlPjwvRW5kTm90ZT5=
</w:fldData>
        </w:fldChar>
      </w:r>
      <w:r w:rsidR="0077523D">
        <w:rPr>
          <w:rFonts w:asciiTheme="minorHAnsi" w:hAnsiTheme="minorHAnsi" w:cs="Arial"/>
          <w:color w:val="000000" w:themeColor="text1"/>
          <w:sz w:val="22"/>
          <w:lang w:val="en-GB"/>
        </w:rPr>
        <w:instrText xml:space="preserve"> ADDIN EN.CITE </w:instrText>
      </w:r>
      <w:r w:rsidR="0077523D">
        <w:rPr>
          <w:rFonts w:asciiTheme="minorHAnsi" w:hAnsiTheme="minorHAnsi" w:cs="Arial"/>
          <w:color w:val="000000" w:themeColor="text1"/>
          <w:sz w:val="22"/>
          <w:lang w:val="en-GB"/>
        </w:rPr>
        <w:fldChar w:fldCharType="begin">
          <w:fldData xml:space="preserve">PEVuZE5vdGU+PENpdGU+PEF1dGhvcj5MYW5kcnVtPC9BdXRob3I+PFllYXI+MjAxODwvWWVhcj48
UmVjTnVtPjMwNDI8L1JlY051bT48RGlzcGxheVRleHQ+PHN0eWxlIGZhY2U9InN1cGVyc2NyaXB0
Ij4xNSwxNjwvc3R5bGU+PC9EaXNwbGF5VGV4dD48cmVjb3JkPjxyZWMtbnVtYmVyPjMwNDI8L3Jl
Yy1udW1iZXI+PGZvcmVpZ24ta2V5cz48a2V5IGFwcD0iRU4iIGRiLWlkPSJmZmFyZmR6ZDJ3NXZl
Y2UwNXp0cHpkenBmcnpyc2Eyd3B4ZmYiIHRpbWVzdGFtcD0iMTUzMTgzMDExMCIgZ3VpZD0iMjg0
NTU5MzYtMDkyOS00ZWZkLWExYTYtMzQwMjg4NTNlZWU2Ij4zMDQyPC9rZXk+PC9mb3JlaWduLWtl
eXM+PHJlZi10eXBlIG5hbWU9IkpvdXJuYWwgQXJ0aWNsZSI+MTc8L3JlZi10eXBlPjxjb250cmli
dXRvcnM+PGF1dGhvcnM+PGF1dGhvcj5MYW5kcnVtLCBNLiBKLjwvYXV0aG9yPjxhdXRob3I+TGVl
LCBKLiBNLjwvYXV0aG9yPjxhdXRob3I+QmVuc29uLCBNLjwvYXV0aG9yPjxhdXRob3I+QnJvd24s
IEcuIFIuPC9hdXRob3I+PGF1dGhvcj5DaGFvLCBDLjwvYXV0aG9yPjxhdXRob3I+Q2hpdGlwaXJh
bGxhLCBTLjwvYXV0aG9yPjxhdXRob3I+R3UsIEIuPC9hdXRob3I+PGF1dGhvcj5IYXJ0LCBKLjwv
YXV0aG9yPjxhdXRob3I+SG9mZm1hbiwgRC48L2F1dGhvcj48YXV0aG9yPkphbmcsIFcuPC9hdXRo
b3I+PGF1dGhvcj5LYXJhcGV0eWFuLCBLLjwvYXV0aG9yPjxhdXRob3I+S2F0eiwgSy48L2F1dGhv
cj48YXV0aG9yPkxpdSwgQy48L2F1dGhvcj48YXV0aG9yPk1hZGRpcGF0bGEsIFouPC9hdXRob3I+
PGF1dGhvcj5NYWxoZWlybywgQS48L2F1dGhvcj48YXV0aG9yPk1jRGFuaWVsLCBLLjwvYXV0aG9y
PjxhdXRob3I+T3ZldHNreSwgTS48L2F1dGhvcj48YXV0aG9yPlJpbGV5LCBHLjwvYXV0aG9yPjxh
dXRob3I+WmhvdSwgRy48L2F1dGhvcj48YXV0aG9yPkhvbG1lcywgSi4gQi48L2F1dGhvcj48YXV0
aG9yPkthdHRtYW4sIEIuIEwuPC9hdXRob3I+PGF1dGhvcj5NYWdsb3R0LCBELiBSLjwvYXV0aG9y
PjwvYXV0aG9ycz48L2NvbnRyaWJ1dG9ycz48YXV0aC1hZGRyZXNzPk5hdGlvbmFsIENlbnRlciBm
b3IgQmlvdGVjaG5vbG9neSBJbmZvcm1hdGlvbiwgTmF0aW9uYWwgTGlicmFyeSBvZiBNZWRpY2lu
ZSwgTmF0aW9uYWwgSW5zdGl0dXRlcyBvZiBIZWFsdGgsIEJldGhlc2RhLCBNRCAyMDg5NCwgVVNB
LjwvYXV0aC1hZGRyZXNzPjx0aXRsZXM+PHRpdGxlPkNsaW5WYXI6IGltcHJvdmluZyBhY2Nlc3Mg
dG8gdmFyaWFudCBpbnRlcnByZXRhdGlvbnMgYW5kIHN1cHBvcnRpbmcgZXZpZGVuY2U8L3RpdGxl
PjxzZWNvbmRhcnktdGl0bGU+TnVjbGVpYyBBY2lkcyBSZXM8L3NlY29uZGFyeS10aXRsZT48L3Rp
dGxlcz48cGVyaW9kaWNhbD48ZnVsbC10aXRsZT5OdWNsZWljIEFjaWRzIFJlczwvZnVsbC10aXRs
ZT48YWJici0xPk51Y2xlaWMgYWNpZHMgcmVzZWFyY2g8L2FiYnItMT48L3BlcmlvZGljYWw+PHBh
Z2VzPkQxMDYyLUQxMDY3PC9wYWdlcz48dm9sdW1lPjQ2PC92b2x1bWU+PG51bWJlcj5EMTwvbnVt
YmVyPjxkYXRlcz48eWVhcj4yMDE4PC95ZWFyPjxwdWItZGF0ZXM+PGRhdGU+SmFuIDQ8L2RhdGU+
PC9wdWItZGF0ZXM+PC9kYXRlcz48aXNibj4xMzYyLTQ5NjIgKEVsZWN0cm9uaWMpJiN4RDswMzA1
LTEwNDggKExpbmtpbmcpPC9pc2JuPjxhY2Nlc3Npb24tbnVtPjI5MTY1NjY5PC9hY2Nlc3Npb24t
bnVtPjx1cmxzPjxyZWxhdGVkLXVybHM+PHVybD5odHRwczovL3d3dy5uY2JpLm5sbS5uaWguZ292
L3B1Ym1lZC8yOTE2NTY2OTwvdXJsPjx1cmw+aHR0cHM6Ly93d3cubmNiaS5ubG0ubmloLmdvdi9w
bWMvYXJ0aWNsZXMvUE1DNTc1MzIzNy9wZGYvZ2t4MTE1My5wZGY8L3VybD48L3JlbGF0ZWQtdXJs
cz48L3VybHM+PGN1c3RvbTI+UE1DNTc1MzIzNzwvY3VzdG9tMj48ZWxlY3Ryb25pYy1yZXNvdXJj
ZS1udW0+MTAuMTA5My9uYXIvZ2t4MTE1MzwvZWxlY3Ryb25pYy1yZXNvdXJjZS1udW0+PC9yZWNv
cmQ+PC9DaXRlPjxDaXRlPjxBdXRob3I+U3RlbnNvbjwvQXV0aG9yPjxZZWFyPjIwMDM8L1llYXI+
PFJlY051bT4zMDQxPC9SZWNOdW0+PHJlY29yZD48cmVjLW51bWJlcj4zMDQxPC9yZWMtbnVtYmVy
Pjxmb3JlaWduLWtleXM+PGtleSBhcHA9IkVOIiBkYi1pZD0iZmZhcmZkemQydzV2ZWNlMDV6dHB6
ZHpwZnJ6cnNhMndweGZmIiB0aW1lc3RhbXA9IjE1MzE4MzAwMjYiIGd1aWQ9ImEzZTEyNzk3LThk
YmQtNGE4Yy1hMzdiLTkyYWEwMmJjZGUzMSI+MzA0MTwva2V5PjwvZm9yZWlnbi1rZXlzPjxyZWYt
dHlwZSBuYW1lPSJKb3VybmFsIEFydGljbGUiPjE3PC9yZWYtdHlwZT48Y29udHJpYnV0b3JzPjxh
dXRob3JzPjxhdXRob3I+U3RlbnNvbiwgUC4gRC48L2F1dGhvcj48YXV0aG9yPkJhbGwsIEUuIFYu
PC9hdXRob3I+PGF1dGhvcj5Nb3J0LCBNLjwvYXV0aG9yPjxhdXRob3I+UGhpbGxpcHMsIEEuIEQu
PC9hdXRob3I+PGF1dGhvcj5TaGllbCwgSi4gQS48L2F1dGhvcj48YXV0aG9yPlRob21hcywgTi4g
Uy48L2F1dGhvcj48YXV0aG9yPkFiZXlzaW5naGUsIFMuPC9hdXRob3I+PGF1dGhvcj5LcmF3Y3ph
aywgTS48L2F1dGhvcj48YXV0aG9yPkNvb3BlciwgRC4gTi48L2F1dGhvcj48L2F1dGhvcnM+PC9j
b250cmlidXRvcnM+PGF1dGgtYWRkcmVzcz5JbnN0aXR1dGUgb2YgTWVkaWNhbCBHZW5ldGljcywg
VW5pdmVyc2l0eSBvZiBXYWxlcyBDb2xsZWdlIG9mIE1lZGljaW5lLCBIZWF0aCBQYXJrLCBDYXJk
aWZmLCBVSy48L2F1dGgtYWRkcmVzcz48dGl0bGVzPjx0aXRsZT5IdW1hbiBHZW5lIE11dGF0aW9u
IERhdGFiYXNlIChIR01EKTogMjAwMyB1cGRhdGU8L3RpdGxlPjxzZWNvbmRhcnktdGl0bGU+SHVt
IE11dGF0PC9zZWNvbmRhcnktdGl0bGU+PC90aXRsZXM+PHBlcmlvZGljYWw+PGZ1bGwtdGl0bGU+
SHVtYW4gbXV0YXRpb248L2Z1bGwtdGl0bGU+PGFiYnItMT5IdW0gTXV0YXQ8L2FiYnItMT48L3Bl
cmlvZGljYWw+PHBhZ2VzPjU3Ny04MTwvcGFnZXM+PHZvbHVtZT4yMTwvdm9sdW1lPjxudW1iZXI+
NjwvbnVtYmVyPjxrZXl3b3Jkcz48a2V5d29yZD4qRGF0YWJhc2VzLCBHZW5ldGljPC9rZXl3b3Jk
PjxrZXl3b3JkPkdlbmVzLypnZW5ldGljczwva2V5d29yZD48a2V5d29yZD5HZW5vbWUsIEh1bWFu
PC9rZXl3b3JkPjxrZXl3b3JkPkdlbm9taWNzPC9rZXl3b3JkPjxrZXl3b3JkPkh1bWFuczwva2V5
d29yZD48a2V5d29yZD5JbnRlcm5ldDwva2V5d29yZD48a2V5d29yZD5NdXRhdGlvbi8qZ2VuZXRp
Y3M8L2tleXdvcmQ+PGtleXdvcmQ+UG9seW1vcnBoaXNtLCBHZW5ldGljL2dlbmV0aWNzPC9rZXl3
b3JkPjxrZXl3b3JkPlRpbWUgRmFjdG9yczwva2V5d29yZD48L2tleXdvcmRzPjxkYXRlcz48eWVh
cj4yMDAzPC95ZWFyPjxwdWItZGF0ZXM+PGRhdGU+SnVuPC9kYXRlPjwvcHViLWRhdGVzPjwvZGF0
ZXM+PGlzYm4+MTA5OC0xMDA0IChFbGVjdHJvbmljKSYjeEQ7MTA1OS03Nzk0IChMaW5raW5nKTwv
aXNibj48YWNjZXNzaW9uLW51bT4xMjc1NDcwMjwvYWNjZXNzaW9uLW51bT48dXJscz48cmVsYXRl
ZC11cmxzPjx1cmw+aHR0cHM6Ly93d3cubmNiaS5ubG0ubmloLmdvdi9wdWJtZWQvMTI3NTQ3MDI8
L3VybD48dXJsPmh0dHBzOi8vb25saW5lbGlicmFyeS53aWxleS5jb20vZG9pL3BkZi8xMC4xMDAy
L2h1bXUuMTAyMTI8L3VybD48L3JlbGF0ZWQtdXJscz48L3VybHM+PGVsZWN0cm9uaWMtcmVzb3Vy
Y2UtbnVtPjEwLjEwMDIvaHVtdS4xMDIxMjwvZWxlY3Ryb25pYy1yZXNvdXJjZS1udW0+PC9yZWNv
cmQ+PC9DaXRlPjwvRW5kTm90ZT5=
</w:fldData>
        </w:fldChar>
      </w:r>
      <w:r w:rsidR="0077523D">
        <w:rPr>
          <w:rFonts w:asciiTheme="minorHAnsi" w:hAnsiTheme="minorHAnsi" w:cs="Arial"/>
          <w:color w:val="000000" w:themeColor="text1"/>
          <w:sz w:val="22"/>
          <w:lang w:val="en-GB"/>
        </w:rPr>
        <w:instrText xml:space="preserve"> ADDIN EN.CITE.DATA </w:instrText>
      </w:r>
      <w:r w:rsidR="0077523D">
        <w:rPr>
          <w:rFonts w:asciiTheme="minorHAnsi" w:hAnsiTheme="minorHAnsi" w:cs="Arial"/>
          <w:color w:val="000000" w:themeColor="text1"/>
          <w:sz w:val="22"/>
          <w:lang w:val="en-GB"/>
        </w:rPr>
      </w:r>
      <w:r w:rsidR="0077523D">
        <w:rPr>
          <w:rFonts w:asciiTheme="minorHAnsi" w:hAnsiTheme="minorHAnsi" w:cs="Arial"/>
          <w:color w:val="000000" w:themeColor="text1"/>
          <w:sz w:val="22"/>
          <w:lang w:val="en-GB"/>
        </w:rPr>
        <w:fldChar w:fldCharType="end"/>
      </w:r>
      <w:r w:rsidR="00BF70B3" w:rsidRPr="00B72865">
        <w:rPr>
          <w:rFonts w:asciiTheme="minorHAnsi" w:hAnsiTheme="minorHAnsi" w:cs="Arial"/>
          <w:color w:val="000000" w:themeColor="text1"/>
          <w:sz w:val="22"/>
          <w:lang w:val="en-GB"/>
        </w:rPr>
      </w:r>
      <w:r w:rsidR="00BF70B3" w:rsidRPr="00B72865">
        <w:rPr>
          <w:rFonts w:asciiTheme="minorHAnsi" w:hAnsiTheme="minorHAnsi" w:cs="Arial"/>
          <w:color w:val="000000" w:themeColor="text1"/>
          <w:sz w:val="22"/>
          <w:lang w:val="en-GB"/>
        </w:rPr>
        <w:fldChar w:fldCharType="separate"/>
      </w:r>
      <w:r w:rsidR="0077523D" w:rsidRPr="0077523D">
        <w:rPr>
          <w:rFonts w:asciiTheme="minorHAnsi" w:hAnsiTheme="minorHAnsi" w:cs="Arial"/>
          <w:color w:val="000000" w:themeColor="text1"/>
          <w:sz w:val="22"/>
          <w:vertAlign w:val="superscript"/>
          <w:lang w:val="en-GB"/>
        </w:rPr>
        <w:t>15,16</w:t>
      </w:r>
      <w:r w:rsidR="00BF70B3" w:rsidRPr="00B72865">
        <w:rPr>
          <w:rFonts w:asciiTheme="minorHAnsi" w:hAnsiTheme="minorHAnsi" w:cs="Arial"/>
          <w:color w:val="000000" w:themeColor="text1"/>
          <w:sz w:val="22"/>
          <w:lang w:val="en-GB"/>
        </w:rPr>
        <w:fldChar w:fldCharType="end"/>
      </w:r>
      <w:r w:rsidR="008804A8" w:rsidRPr="00B72865">
        <w:rPr>
          <w:rFonts w:asciiTheme="minorHAnsi" w:hAnsiTheme="minorHAnsi" w:cs="Arial"/>
          <w:color w:val="000000" w:themeColor="text1"/>
          <w:sz w:val="22"/>
          <w:lang w:val="en-GB"/>
        </w:rPr>
        <w:t xml:space="preserve"> and </w:t>
      </w:r>
      <w:r w:rsidR="00BF70B3" w:rsidRPr="00B72865">
        <w:rPr>
          <w:rFonts w:asciiTheme="minorHAnsi" w:hAnsiTheme="minorHAnsi" w:cs="Arial"/>
          <w:color w:val="000000" w:themeColor="text1"/>
          <w:sz w:val="22"/>
          <w:lang w:val="en-GB"/>
        </w:rPr>
        <w:t xml:space="preserve">by predicted pathogenicity </w:t>
      </w:r>
      <w:r w:rsidR="00274C0C">
        <w:rPr>
          <w:rFonts w:asciiTheme="minorHAnsi" w:hAnsiTheme="minorHAnsi" w:cs="Arial"/>
          <w:color w:val="000000" w:themeColor="text1"/>
          <w:sz w:val="22"/>
          <w:lang w:val="en-GB"/>
        </w:rPr>
        <w:t>according to VarSome (version 10.2)</w:t>
      </w:r>
      <w:r w:rsidR="00BF70B3" w:rsidRPr="00B72865">
        <w:rPr>
          <w:rFonts w:asciiTheme="minorHAnsi" w:hAnsiTheme="minorHAnsi" w:cs="Arial"/>
          <w:color w:val="000000" w:themeColor="text1"/>
          <w:sz w:val="22"/>
          <w:lang w:val="en-GB"/>
        </w:rPr>
        <w:fldChar w:fldCharType="begin">
          <w:fldData xml:space="preserve">PEVuZE5vdGU+PENpdGU+PEF1dGhvcj5Lb3Bhbm9zPC9BdXRob3I+PFllYXI+MjAxOTwvWWVhcj48
UmVjTnVtPjM4MDk8L1JlY051bT48RGlzcGxheVRleHQ+PHN0eWxlIGZhY2U9InN1cGVyc2NyaXB0
Ij4xNzwvc3R5bGU+PC9EaXNwbGF5VGV4dD48cmVjb3JkPjxyZWMtbnVtYmVyPjM4MDk8L3JlYy1u
dW1iZXI+PGZvcmVpZ24ta2V5cz48a2V5IGFwcD0iRU4iIGRiLWlkPSJmZmFyZmR6ZDJ3NXZlY2Uw
NXp0cHpkenBmcnpyc2Eyd3B4ZmYiIHRpbWVzdGFtcD0iMTYxNjc1MzMyNSIgZ3VpZD0iOGIzYzdh
YzktNmE1OC00MDJmLWIxMmYtNTZkOWRiYjFkNmM4Ij4zODA5PC9rZXk+PC9mb3JlaWduLWtleXM+
PHJlZi10eXBlIG5hbWU9IkpvdXJuYWwgQXJ0aWNsZSI+MTc8L3JlZi10eXBlPjxjb250cmlidXRv
cnM+PGF1dGhvcnM+PGF1dGhvcj5Lb3Bhbm9zLCBDLjwvYXV0aG9yPjxhdXRob3I+VHNpb2xrYXMs
IFYuPC9hdXRob3I+PGF1dGhvcj5Lb3VyaXMsIEEuPC9hdXRob3I+PGF1dGhvcj5DaGFwcGxlLCBD
LiBFLjwvYXV0aG9yPjxhdXRob3I+QWxiYXJjYSBBZ3VpbGVyYSwgTS48L2F1dGhvcj48YXV0aG9y
Pk1leWVyLCBSLjwvYXV0aG9yPjxhdXRob3I+TWFzc291cmFzLCBBLjwvYXV0aG9yPjwvYXV0aG9y
cz48L2NvbnRyaWJ1dG9ycz48YXV0aC1hZGRyZXNzPlNhcGhldG9yIFMuQS4sIEVQRkwgSW5ub3Zh
dGlvbiBQYXJrIC0gQywgTGF1c2FubmUsIFN3aXR6ZXJsYW5kLjwvYXV0aC1hZGRyZXNzPjx0aXRs
ZXM+PHRpdGxlPlZhclNvbWU6IHRoZSBodW1hbiBnZW5vbWljIHZhcmlhbnQgc2VhcmNoIGVuZ2lu
ZTwvdGl0bGU+PHNlY29uZGFyeS10aXRsZT5CaW9pbmZvcm1hdGljczwvc2Vjb25kYXJ5LXRpdGxl
PjwvdGl0bGVzPjxwZXJpb2RpY2FsPjxmdWxsLXRpdGxlPkJpb2luZm9ybWF0aWNzPC9mdWxsLXRp
dGxlPjxhYmJyLTE+QmlvaW5mb3JtYXRpY3M8L2FiYnItMT48L3BlcmlvZGljYWw+PHBhZ2VzPjE5
NzgtMTk4MDwvcGFnZXM+PHZvbHVtZT4zNTwvdm9sdW1lPjxudW1iZXI+MTE8L251bWJlcj48a2V5
d29yZHM+PGtleXdvcmQ+Kkdlbm9tZSwgSHVtYW48L2tleXdvcmQ+PGtleXdvcmQ+R2Vub21pY3M8
L2tleXdvcmQ+PGtleXdvcmQ+SHVtYW5zPC9rZXl3b3JkPjxrZXl3b3JkPipTZWFyY2ggRW5naW5l
PC9rZXl3b3JkPjxrZXl3b3JkPipTb2Z0d2FyZTwva2V5d29yZD48L2tleXdvcmRzPjxkYXRlcz48
eWVhcj4yMDE5PC95ZWFyPjxwdWItZGF0ZXM+PGRhdGU+SnVuIDE8L2RhdGU+PC9wdWItZGF0ZXM+
PC9kYXRlcz48aXNibj4xMzY3LTQ4MTEgKEVsZWN0cm9uaWMpJiN4RDsxMzY3LTQ4MDMgKExpbmtp
bmcpPC9pc2JuPjxhY2Nlc3Npb24tbnVtPjMwMzc2MDM0PC9hY2Nlc3Npb24tbnVtPjx1cmxzPjxy
ZWxhdGVkLXVybHM+PHVybD5odHRwczovL3d3dy5uY2JpLm5sbS5uaWguZ292L3B1Ym1lZC8zMDM3
NjAzNDwvdXJsPjx1cmw+aHR0cHM6Ly93d3cubmNiaS5ubG0ubmloLmdvdi9wbWMvYXJ0aWNsZXMv
UE1DNjU0NjEyNy9wZGYvYnR5ODk3LnBkZjwvdXJsPjwvcmVsYXRlZC11cmxzPjwvdXJscz48Y3Vz
dG9tMj5QTUM2NTQ2MTI3PC9jdXN0b20yPjxlbGVjdHJvbmljLXJlc291cmNlLW51bT4xMC4xMDkz
L2Jpb2luZm9ybWF0aWNzL2J0eTg5NzwvZWxlY3Ryb25pYy1yZXNvdXJjZS1udW0+PC9yZWNvcmQ+
PC9DaXRlPjxDaXRlPjxBdXRob3I+S29wYW5vczwvQXV0aG9yPjxZZWFyPjIwMTk8L1llYXI+PFJl
Y051bT4zODA5PC9SZWNOdW0+PHJlY29yZD48cmVjLW51bWJlcj4zODA5PC9yZWMtbnVtYmVyPjxm
b3JlaWduLWtleXM+PGtleSBhcHA9IkVOIiBkYi1pZD0iZmZhcmZkemQydzV2ZWNlMDV6dHB6ZHpw
ZnJ6cnNhMndweGZmIiB0aW1lc3RhbXA9IjE2MTY3NTMzMjUiIGd1aWQ9IjhiM2M3YWM5LTZhNTgt
NDAyZi1iMTJmLTU2ZDlkYmIxZDZjOCI+MzgwOTwva2V5PjwvZm9yZWlnbi1rZXlzPjxyZWYtdHlw
ZSBuYW1lPSJKb3VybmFsIEFydGljbGUiPjE3PC9yZWYtdHlwZT48Y29udHJpYnV0b3JzPjxhdXRo
b3JzPjxhdXRob3I+S29wYW5vcywgQy48L2F1dGhvcj48YXV0aG9yPlRzaW9sa2FzLCBWLjwvYXV0
aG9yPjxhdXRob3I+S291cmlzLCBBLjwvYXV0aG9yPjxhdXRob3I+Q2hhcHBsZSwgQy4gRS48L2F1
dGhvcj48YXV0aG9yPkFsYmFyY2EgQWd1aWxlcmEsIE0uPC9hdXRob3I+PGF1dGhvcj5NZXllciwg
Ui48L2F1dGhvcj48YXV0aG9yPk1hc3NvdXJhcywgQS48L2F1dGhvcj48L2F1dGhvcnM+PC9jb250
cmlidXRvcnM+PGF1dGgtYWRkcmVzcz5TYXBoZXRvciBTLkEuLCBFUEZMIElubm92YXRpb24gUGFy
ayAtIEMsIExhdXNhbm5lLCBTd2l0emVybGFuZC48L2F1dGgtYWRkcmVzcz48dGl0bGVzPjx0aXRs
ZT5WYXJTb21lOiB0aGUgaHVtYW4gZ2Vub21pYyB2YXJpYW50IHNlYXJjaCBlbmdpbmU8L3RpdGxl
PjxzZWNvbmRhcnktdGl0bGU+QmlvaW5mb3JtYXRpY3M8L3NlY29uZGFyeS10aXRsZT48L3RpdGxl
cz48cGVyaW9kaWNhbD48ZnVsbC10aXRsZT5CaW9pbmZvcm1hdGljczwvZnVsbC10aXRsZT48YWJi
ci0xPkJpb2luZm9ybWF0aWNzPC9hYmJyLTE+PC9wZXJpb2RpY2FsPjxwYWdlcz4xOTc4LTE5ODA8
L3BhZ2VzPjx2b2x1bWU+MzU8L3ZvbHVtZT48bnVtYmVyPjExPC9udW1iZXI+PGtleXdvcmRzPjxr
ZXl3b3JkPipHZW5vbWUsIEh1bWFuPC9rZXl3b3JkPjxrZXl3b3JkPkdlbm9taWNzPC9rZXl3b3Jk
PjxrZXl3b3JkPkh1bWFuczwva2V5d29yZD48a2V5d29yZD4qU2VhcmNoIEVuZ2luZTwva2V5d29y
ZD48a2V5d29yZD4qU29mdHdhcmU8L2tleXdvcmQ+PC9rZXl3b3Jkcz48ZGF0ZXM+PHllYXI+MjAx
OTwveWVhcj48cHViLWRhdGVzPjxkYXRlPkp1biAxPC9kYXRlPjwvcHViLWRhdGVzPjwvZGF0ZXM+
PGlzYm4+MTM2Ny00ODExIChFbGVjdHJvbmljKSYjeEQ7MTM2Ny00ODAzIChMaW5raW5nKTwvaXNi
bj48YWNjZXNzaW9uLW51bT4zMDM3NjAzNDwvYWNjZXNzaW9uLW51bT48dXJscz48cmVsYXRlZC11
cmxzPjx1cmw+aHR0cHM6Ly93d3cubmNiaS5ubG0ubmloLmdvdi9wdWJtZWQvMzAzNzYwMzQ8L3Vy
bD48dXJsPmh0dHBzOi8vd3d3Lm5jYmkubmxtLm5paC5nb3YvcG1jL2FydGljbGVzL1BNQzY1NDYx
MjcvcGRmL2J0eTg5Ny5wZGY8L3VybD48L3JlbGF0ZWQtdXJscz48L3VybHM+PGN1c3RvbTI+UE1D
NjU0NjEyNzwvY3VzdG9tMj48ZWxlY3Ryb25pYy1yZXNvdXJjZS1udW0+MTAuMTA5My9iaW9pbmZv
cm1hdGljcy9idHk4OTc8L2VsZWN0cm9uaWMtcmVzb3VyY2UtbnVtPjwvcmVjb3JkPjwvQ2l0ZT48
L0VuZE5vdGU+
</w:fldData>
        </w:fldChar>
      </w:r>
      <w:r w:rsidR="0077523D">
        <w:rPr>
          <w:rFonts w:asciiTheme="minorHAnsi" w:hAnsiTheme="minorHAnsi" w:cs="Arial"/>
          <w:color w:val="000000" w:themeColor="text1"/>
          <w:sz w:val="22"/>
          <w:lang w:val="en-GB"/>
        </w:rPr>
        <w:instrText xml:space="preserve"> ADDIN EN.CITE </w:instrText>
      </w:r>
      <w:r w:rsidR="0077523D">
        <w:rPr>
          <w:rFonts w:asciiTheme="minorHAnsi" w:hAnsiTheme="minorHAnsi" w:cs="Arial"/>
          <w:color w:val="000000" w:themeColor="text1"/>
          <w:sz w:val="22"/>
          <w:lang w:val="en-GB"/>
        </w:rPr>
        <w:fldChar w:fldCharType="begin">
          <w:fldData xml:space="preserve">PEVuZE5vdGU+PENpdGU+PEF1dGhvcj5Lb3Bhbm9zPC9BdXRob3I+PFllYXI+MjAxOTwvWWVhcj48
UmVjTnVtPjM4MDk8L1JlY051bT48RGlzcGxheVRleHQ+PHN0eWxlIGZhY2U9InN1cGVyc2NyaXB0
Ij4xNzwvc3R5bGU+PC9EaXNwbGF5VGV4dD48cmVjb3JkPjxyZWMtbnVtYmVyPjM4MDk8L3JlYy1u
dW1iZXI+PGZvcmVpZ24ta2V5cz48a2V5IGFwcD0iRU4iIGRiLWlkPSJmZmFyZmR6ZDJ3NXZlY2Uw
NXp0cHpkenBmcnpyc2Eyd3B4ZmYiIHRpbWVzdGFtcD0iMTYxNjc1MzMyNSIgZ3VpZD0iOGIzYzdh
YzktNmE1OC00MDJmLWIxMmYtNTZkOWRiYjFkNmM4Ij4zODA5PC9rZXk+PC9mb3JlaWduLWtleXM+
PHJlZi10eXBlIG5hbWU9IkpvdXJuYWwgQXJ0aWNsZSI+MTc8L3JlZi10eXBlPjxjb250cmlidXRv
cnM+PGF1dGhvcnM+PGF1dGhvcj5Lb3Bhbm9zLCBDLjwvYXV0aG9yPjxhdXRob3I+VHNpb2xrYXMs
IFYuPC9hdXRob3I+PGF1dGhvcj5Lb3VyaXMsIEEuPC9hdXRob3I+PGF1dGhvcj5DaGFwcGxlLCBD
LiBFLjwvYXV0aG9yPjxhdXRob3I+QWxiYXJjYSBBZ3VpbGVyYSwgTS48L2F1dGhvcj48YXV0aG9y
Pk1leWVyLCBSLjwvYXV0aG9yPjxhdXRob3I+TWFzc291cmFzLCBBLjwvYXV0aG9yPjwvYXV0aG9y
cz48L2NvbnRyaWJ1dG9ycz48YXV0aC1hZGRyZXNzPlNhcGhldG9yIFMuQS4sIEVQRkwgSW5ub3Zh
dGlvbiBQYXJrIC0gQywgTGF1c2FubmUsIFN3aXR6ZXJsYW5kLjwvYXV0aC1hZGRyZXNzPjx0aXRs
ZXM+PHRpdGxlPlZhclNvbWU6IHRoZSBodW1hbiBnZW5vbWljIHZhcmlhbnQgc2VhcmNoIGVuZ2lu
ZTwvdGl0bGU+PHNlY29uZGFyeS10aXRsZT5CaW9pbmZvcm1hdGljczwvc2Vjb25kYXJ5LXRpdGxl
PjwvdGl0bGVzPjxwZXJpb2RpY2FsPjxmdWxsLXRpdGxlPkJpb2luZm9ybWF0aWNzPC9mdWxsLXRp
dGxlPjxhYmJyLTE+QmlvaW5mb3JtYXRpY3M8L2FiYnItMT48L3BlcmlvZGljYWw+PHBhZ2VzPjE5
NzgtMTk4MDwvcGFnZXM+PHZvbHVtZT4zNTwvdm9sdW1lPjxudW1iZXI+MTE8L251bWJlcj48a2V5
d29yZHM+PGtleXdvcmQ+Kkdlbm9tZSwgSHVtYW48L2tleXdvcmQ+PGtleXdvcmQ+R2Vub21pY3M8
L2tleXdvcmQ+PGtleXdvcmQ+SHVtYW5zPC9rZXl3b3JkPjxrZXl3b3JkPipTZWFyY2ggRW5naW5l
PC9rZXl3b3JkPjxrZXl3b3JkPipTb2Z0d2FyZTwva2V5d29yZD48L2tleXdvcmRzPjxkYXRlcz48
eWVhcj4yMDE5PC95ZWFyPjxwdWItZGF0ZXM+PGRhdGU+SnVuIDE8L2RhdGU+PC9wdWItZGF0ZXM+
PC9kYXRlcz48aXNibj4xMzY3LTQ4MTEgKEVsZWN0cm9uaWMpJiN4RDsxMzY3LTQ4MDMgKExpbmtp
bmcpPC9pc2JuPjxhY2Nlc3Npb24tbnVtPjMwMzc2MDM0PC9hY2Nlc3Npb24tbnVtPjx1cmxzPjxy
ZWxhdGVkLXVybHM+PHVybD5odHRwczovL3d3dy5uY2JpLm5sbS5uaWguZ292L3B1Ym1lZC8zMDM3
NjAzNDwvdXJsPjx1cmw+aHR0cHM6Ly93d3cubmNiaS5ubG0ubmloLmdvdi9wbWMvYXJ0aWNsZXMv
UE1DNjU0NjEyNy9wZGYvYnR5ODk3LnBkZjwvdXJsPjwvcmVsYXRlZC11cmxzPjwvdXJscz48Y3Vz
dG9tMj5QTUM2NTQ2MTI3PC9jdXN0b20yPjxlbGVjdHJvbmljLXJlc291cmNlLW51bT4xMC4xMDkz
L2Jpb2luZm9ybWF0aWNzL2J0eTg5NzwvZWxlY3Ryb25pYy1yZXNvdXJjZS1udW0+PC9yZWNvcmQ+
PC9DaXRlPjxDaXRlPjxBdXRob3I+S29wYW5vczwvQXV0aG9yPjxZZWFyPjIwMTk8L1llYXI+PFJl
Y051bT4zODA5PC9SZWNOdW0+PHJlY29yZD48cmVjLW51bWJlcj4zODA5PC9yZWMtbnVtYmVyPjxm
b3JlaWduLWtleXM+PGtleSBhcHA9IkVOIiBkYi1pZD0iZmZhcmZkemQydzV2ZWNlMDV6dHB6ZHpw
ZnJ6cnNhMndweGZmIiB0aW1lc3RhbXA9IjE2MTY3NTMzMjUiIGd1aWQ9IjhiM2M3YWM5LTZhNTgt
NDAyZi1iMTJmLTU2ZDlkYmIxZDZjOCI+MzgwOTwva2V5PjwvZm9yZWlnbi1rZXlzPjxyZWYtdHlw
ZSBuYW1lPSJKb3VybmFsIEFydGljbGUiPjE3PC9yZWYtdHlwZT48Y29udHJpYnV0b3JzPjxhdXRo
b3JzPjxhdXRob3I+S29wYW5vcywgQy48L2F1dGhvcj48YXV0aG9yPlRzaW9sa2FzLCBWLjwvYXV0
aG9yPjxhdXRob3I+S291cmlzLCBBLjwvYXV0aG9yPjxhdXRob3I+Q2hhcHBsZSwgQy4gRS48L2F1
dGhvcj48YXV0aG9yPkFsYmFyY2EgQWd1aWxlcmEsIE0uPC9hdXRob3I+PGF1dGhvcj5NZXllciwg
Ui48L2F1dGhvcj48YXV0aG9yPk1hc3NvdXJhcywgQS48L2F1dGhvcj48L2F1dGhvcnM+PC9jb250
cmlidXRvcnM+PGF1dGgtYWRkcmVzcz5TYXBoZXRvciBTLkEuLCBFUEZMIElubm92YXRpb24gUGFy
ayAtIEMsIExhdXNhbm5lLCBTd2l0emVybGFuZC48L2F1dGgtYWRkcmVzcz48dGl0bGVzPjx0aXRs
ZT5WYXJTb21lOiB0aGUgaHVtYW4gZ2Vub21pYyB2YXJpYW50IHNlYXJjaCBlbmdpbmU8L3RpdGxl
PjxzZWNvbmRhcnktdGl0bGU+QmlvaW5mb3JtYXRpY3M8L3NlY29uZGFyeS10aXRsZT48L3RpdGxl
cz48cGVyaW9kaWNhbD48ZnVsbC10aXRsZT5CaW9pbmZvcm1hdGljczwvZnVsbC10aXRsZT48YWJi
ci0xPkJpb2luZm9ybWF0aWNzPC9hYmJyLTE+PC9wZXJpb2RpY2FsPjxwYWdlcz4xOTc4LTE5ODA8
L3BhZ2VzPjx2b2x1bWU+MzU8L3ZvbHVtZT48bnVtYmVyPjExPC9udW1iZXI+PGtleXdvcmRzPjxr
ZXl3b3JkPipHZW5vbWUsIEh1bWFuPC9rZXl3b3JkPjxrZXl3b3JkPkdlbm9taWNzPC9rZXl3b3Jk
PjxrZXl3b3JkPkh1bWFuczwva2V5d29yZD48a2V5d29yZD4qU2VhcmNoIEVuZ2luZTwva2V5d29y
ZD48a2V5d29yZD4qU29mdHdhcmU8L2tleXdvcmQ+PC9rZXl3b3Jkcz48ZGF0ZXM+PHllYXI+MjAx
OTwveWVhcj48cHViLWRhdGVzPjxkYXRlPkp1biAxPC9kYXRlPjwvcHViLWRhdGVzPjwvZGF0ZXM+
PGlzYm4+MTM2Ny00ODExIChFbGVjdHJvbmljKSYjeEQ7MTM2Ny00ODAzIChMaW5raW5nKTwvaXNi
bj48YWNjZXNzaW9uLW51bT4zMDM3NjAzNDwvYWNjZXNzaW9uLW51bT48dXJscz48cmVsYXRlZC11
cmxzPjx1cmw+aHR0cHM6Ly93d3cubmNiaS5ubG0ubmloLmdvdi9wdWJtZWQvMzAzNzYwMzQ8L3Vy
bD48dXJsPmh0dHBzOi8vd3d3Lm5jYmkubmxtLm5paC5nb3YvcG1jL2FydGljbGVzL1BNQzY1NDYx
MjcvcGRmL2J0eTg5Ny5wZGY8L3VybD48L3JlbGF0ZWQtdXJscz48L3VybHM+PGN1c3RvbTI+UE1D
NjU0NjEyNzwvY3VzdG9tMj48ZWxlY3Ryb25pYy1yZXNvdXJjZS1udW0+MTAuMTA5My9iaW9pbmZv
cm1hdGljcy9idHk4OTc8L2VsZWN0cm9uaWMtcmVzb3VyY2UtbnVtPjwvcmVjb3JkPjwvQ2l0ZT48
L0VuZE5vdGU+
</w:fldData>
        </w:fldChar>
      </w:r>
      <w:r w:rsidR="0077523D">
        <w:rPr>
          <w:rFonts w:asciiTheme="minorHAnsi" w:hAnsiTheme="minorHAnsi" w:cs="Arial"/>
          <w:color w:val="000000" w:themeColor="text1"/>
          <w:sz w:val="22"/>
          <w:lang w:val="en-GB"/>
        </w:rPr>
        <w:instrText xml:space="preserve"> ADDIN EN.CITE.DATA </w:instrText>
      </w:r>
      <w:r w:rsidR="0077523D">
        <w:rPr>
          <w:rFonts w:asciiTheme="minorHAnsi" w:hAnsiTheme="minorHAnsi" w:cs="Arial"/>
          <w:color w:val="000000" w:themeColor="text1"/>
          <w:sz w:val="22"/>
          <w:lang w:val="en-GB"/>
        </w:rPr>
      </w:r>
      <w:r w:rsidR="0077523D">
        <w:rPr>
          <w:rFonts w:asciiTheme="minorHAnsi" w:hAnsiTheme="minorHAnsi" w:cs="Arial"/>
          <w:color w:val="000000" w:themeColor="text1"/>
          <w:sz w:val="22"/>
          <w:lang w:val="en-GB"/>
        </w:rPr>
        <w:fldChar w:fldCharType="end"/>
      </w:r>
      <w:r w:rsidR="00BF70B3" w:rsidRPr="00B72865">
        <w:rPr>
          <w:rFonts w:asciiTheme="minorHAnsi" w:hAnsiTheme="minorHAnsi" w:cs="Arial"/>
          <w:color w:val="000000" w:themeColor="text1"/>
          <w:sz w:val="22"/>
          <w:lang w:val="en-GB"/>
        </w:rPr>
      </w:r>
      <w:r w:rsidR="00BF70B3" w:rsidRPr="00B72865">
        <w:rPr>
          <w:rFonts w:asciiTheme="minorHAnsi" w:hAnsiTheme="minorHAnsi" w:cs="Arial"/>
          <w:color w:val="000000" w:themeColor="text1"/>
          <w:sz w:val="22"/>
          <w:lang w:val="en-GB"/>
        </w:rPr>
        <w:fldChar w:fldCharType="separate"/>
      </w:r>
      <w:r w:rsidR="0077523D" w:rsidRPr="0077523D">
        <w:rPr>
          <w:rFonts w:asciiTheme="minorHAnsi" w:hAnsiTheme="minorHAnsi" w:cs="Arial"/>
          <w:color w:val="000000" w:themeColor="text1"/>
          <w:sz w:val="22"/>
          <w:vertAlign w:val="superscript"/>
          <w:lang w:val="en-GB"/>
        </w:rPr>
        <w:t>17</w:t>
      </w:r>
      <w:r w:rsidR="00BF70B3" w:rsidRPr="00B72865">
        <w:rPr>
          <w:rFonts w:asciiTheme="minorHAnsi" w:hAnsiTheme="minorHAnsi" w:cs="Arial"/>
          <w:color w:val="000000" w:themeColor="text1"/>
          <w:sz w:val="22"/>
          <w:lang w:val="en-GB"/>
        </w:rPr>
        <w:fldChar w:fldCharType="end"/>
      </w:r>
      <w:r w:rsidR="002A3A2F" w:rsidRPr="00B72865">
        <w:rPr>
          <w:rFonts w:asciiTheme="minorHAnsi" w:hAnsiTheme="minorHAnsi" w:cs="Arial"/>
          <w:color w:val="000000" w:themeColor="text1"/>
          <w:sz w:val="22"/>
          <w:lang w:val="en-GB"/>
        </w:rPr>
        <w:t xml:space="preserve"> and additional </w:t>
      </w:r>
      <w:r w:rsidR="002A3A2F" w:rsidRPr="00B72865">
        <w:rPr>
          <w:rFonts w:asciiTheme="minorHAnsi" w:hAnsiTheme="minorHAnsi" w:cs="Arial"/>
          <w:i/>
          <w:color w:val="000000" w:themeColor="text1"/>
          <w:sz w:val="22"/>
          <w:lang w:val="en-GB"/>
        </w:rPr>
        <w:t>in silico</w:t>
      </w:r>
      <w:r w:rsidR="002A3A2F" w:rsidRPr="00B72865">
        <w:rPr>
          <w:rFonts w:asciiTheme="minorHAnsi" w:hAnsiTheme="minorHAnsi" w:cs="Arial"/>
          <w:color w:val="000000" w:themeColor="text1"/>
          <w:sz w:val="22"/>
          <w:lang w:val="en-GB"/>
        </w:rPr>
        <w:t xml:space="preserve"> prediction tools (</w:t>
      </w:r>
      <w:r w:rsidR="002A3A2F" w:rsidRPr="00B72865">
        <w:rPr>
          <w:rFonts w:asciiTheme="minorHAnsi" w:hAnsiTheme="minorHAnsi" w:cs="Arial"/>
          <w:b/>
          <w:color w:val="000000" w:themeColor="text1"/>
          <w:sz w:val="22"/>
          <w:lang w:val="en-GB"/>
        </w:rPr>
        <w:t>Tab. S2</w:t>
      </w:r>
      <w:r w:rsidR="002A3A2F" w:rsidRPr="00B72865">
        <w:rPr>
          <w:rFonts w:asciiTheme="minorHAnsi" w:hAnsiTheme="minorHAnsi" w:cs="Arial"/>
          <w:color w:val="000000" w:themeColor="text1"/>
          <w:sz w:val="22"/>
          <w:lang w:val="en-GB"/>
        </w:rPr>
        <w:t>)</w:t>
      </w:r>
      <w:r w:rsidR="008804A8" w:rsidRPr="00B72865">
        <w:rPr>
          <w:rFonts w:asciiTheme="minorHAnsi" w:hAnsiTheme="minorHAnsi" w:cs="Arial"/>
          <w:color w:val="000000" w:themeColor="text1"/>
          <w:sz w:val="22"/>
          <w:lang w:val="en-GB"/>
        </w:rPr>
        <w:t>.</w:t>
      </w:r>
      <w:r w:rsidR="00BF70B3" w:rsidRPr="00B72865">
        <w:rPr>
          <w:rFonts w:asciiTheme="minorHAnsi" w:hAnsiTheme="minorHAnsi" w:cs="Arial"/>
          <w:color w:val="000000" w:themeColor="text1"/>
          <w:sz w:val="22"/>
          <w:lang w:val="en-GB"/>
        </w:rPr>
        <w:t xml:space="preserve"> </w:t>
      </w:r>
      <w:r w:rsidR="00337EDE" w:rsidRPr="00B72865">
        <w:rPr>
          <w:rFonts w:asciiTheme="minorHAnsi" w:hAnsiTheme="minorHAnsi" w:cs="Arial"/>
          <w:color w:val="000000" w:themeColor="text1"/>
          <w:sz w:val="22"/>
          <w:lang w:val="en-GB"/>
        </w:rPr>
        <w:t>VUS, LPV</w:t>
      </w:r>
      <w:r w:rsidR="000436E8" w:rsidRPr="00B72865">
        <w:rPr>
          <w:rFonts w:asciiTheme="minorHAnsi" w:hAnsiTheme="minorHAnsi" w:cs="Arial"/>
          <w:color w:val="000000" w:themeColor="text1"/>
          <w:sz w:val="22"/>
          <w:lang w:val="en-GB"/>
        </w:rPr>
        <w:t>s</w:t>
      </w:r>
      <w:r w:rsidR="00337EDE" w:rsidRPr="00B72865">
        <w:rPr>
          <w:rFonts w:asciiTheme="minorHAnsi" w:hAnsiTheme="minorHAnsi" w:cs="Arial"/>
          <w:color w:val="000000" w:themeColor="text1"/>
          <w:sz w:val="22"/>
          <w:lang w:val="en-GB"/>
        </w:rPr>
        <w:t xml:space="preserve"> and PV</w:t>
      </w:r>
      <w:r w:rsidR="000436E8" w:rsidRPr="00B72865">
        <w:rPr>
          <w:rFonts w:asciiTheme="minorHAnsi" w:hAnsiTheme="minorHAnsi" w:cs="Arial"/>
          <w:color w:val="000000" w:themeColor="text1"/>
          <w:sz w:val="22"/>
          <w:lang w:val="en-GB"/>
        </w:rPr>
        <w:t>s</w:t>
      </w:r>
      <w:r w:rsidR="00337EDE" w:rsidRPr="00B72865">
        <w:rPr>
          <w:rFonts w:asciiTheme="minorHAnsi" w:hAnsiTheme="minorHAnsi" w:cs="Arial"/>
          <w:color w:val="000000" w:themeColor="text1"/>
          <w:sz w:val="22"/>
          <w:lang w:val="en-GB"/>
        </w:rPr>
        <w:t xml:space="preserve"> were </w:t>
      </w:r>
      <w:r w:rsidR="004F1548" w:rsidRPr="00B72865">
        <w:rPr>
          <w:rFonts w:asciiTheme="minorHAnsi" w:hAnsiTheme="minorHAnsi" w:cs="Arial"/>
          <w:color w:val="000000" w:themeColor="text1"/>
          <w:sz w:val="22"/>
          <w:lang w:val="en-GB"/>
        </w:rPr>
        <w:t>reported</w:t>
      </w:r>
      <w:r w:rsidR="00337EDE" w:rsidRPr="00B72865">
        <w:rPr>
          <w:rFonts w:asciiTheme="minorHAnsi" w:hAnsiTheme="minorHAnsi" w:cs="Arial"/>
          <w:color w:val="000000" w:themeColor="text1"/>
          <w:sz w:val="22"/>
          <w:lang w:val="en-GB"/>
        </w:rPr>
        <w:t>.</w:t>
      </w:r>
    </w:p>
    <w:p w14:paraId="3E0B0518" w14:textId="319A71D6" w:rsidR="008639C8" w:rsidRPr="00B72865" w:rsidRDefault="008639C8" w:rsidP="00A74F56">
      <w:pPr>
        <w:pStyle w:val="EndNoteBibliography"/>
        <w:spacing w:after="120" w:line="480" w:lineRule="auto"/>
        <w:rPr>
          <w:rFonts w:asciiTheme="minorHAnsi" w:hAnsiTheme="minorHAnsi" w:cs="Arial"/>
          <w:b/>
          <w:color w:val="000000" w:themeColor="text1"/>
          <w:sz w:val="22"/>
          <w:lang w:val="en-GB"/>
        </w:rPr>
      </w:pPr>
      <w:r w:rsidRPr="00B72865">
        <w:rPr>
          <w:rFonts w:asciiTheme="minorHAnsi" w:hAnsiTheme="minorHAnsi" w:cs="Arial"/>
          <w:b/>
          <w:color w:val="000000" w:themeColor="text1"/>
          <w:sz w:val="22"/>
          <w:lang w:val="en-GB"/>
        </w:rPr>
        <w:lastRenderedPageBreak/>
        <w:t>Sanger Sequencing (genotyping)</w:t>
      </w:r>
    </w:p>
    <w:p w14:paraId="200A7A7E" w14:textId="191A6093" w:rsidR="008639C8" w:rsidRPr="00B72865" w:rsidRDefault="008A748B" w:rsidP="00A74F56">
      <w:pPr>
        <w:pStyle w:val="EndNoteBibliography"/>
        <w:spacing w:after="120" w:line="480" w:lineRule="auto"/>
        <w:rPr>
          <w:rFonts w:asciiTheme="minorHAnsi" w:hAnsiTheme="minorHAnsi" w:cs="Arial"/>
          <w:color w:val="000000" w:themeColor="text1"/>
          <w:sz w:val="22"/>
          <w:lang w:val="en-GB"/>
        </w:rPr>
      </w:pPr>
      <w:r w:rsidRPr="00B72865">
        <w:rPr>
          <w:rFonts w:asciiTheme="minorHAnsi" w:hAnsiTheme="minorHAnsi" w:cs="Arial"/>
          <w:color w:val="000000" w:themeColor="text1"/>
          <w:sz w:val="22"/>
          <w:lang w:val="en-GB"/>
        </w:rPr>
        <w:t>Genotyping</w:t>
      </w:r>
      <w:r w:rsidR="008639C8" w:rsidRPr="00B72865">
        <w:rPr>
          <w:rFonts w:asciiTheme="minorHAnsi" w:hAnsiTheme="minorHAnsi" w:cs="Arial"/>
          <w:color w:val="000000" w:themeColor="text1"/>
          <w:sz w:val="22"/>
          <w:lang w:val="en-GB"/>
        </w:rPr>
        <w:t xml:space="preserve"> of </w:t>
      </w:r>
      <w:r w:rsidR="008639C8" w:rsidRPr="00B72865">
        <w:rPr>
          <w:rFonts w:asciiTheme="minorHAnsi" w:hAnsiTheme="minorHAnsi" w:cs="Arial"/>
          <w:i/>
          <w:color w:val="000000" w:themeColor="text1"/>
          <w:sz w:val="22"/>
          <w:lang w:val="en-GB"/>
        </w:rPr>
        <w:t>COL2A1</w:t>
      </w:r>
      <w:r w:rsidR="008639C8" w:rsidRPr="00B72865">
        <w:rPr>
          <w:rFonts w:asciiTheme="minorHAnsi" w:hAnsiTheme="minorHAnsi" w:cs="Arial"/>
          <w:color w:val="000000" w:themeColor="text1"/>
          <w:sz w:val="22"/>
          <w:lang w:val="en-GB"/>
        </w:rPr>
        <w:t xml:space="preserve"> variants w</w:t>
      </w:r>
      <w:r w:rsidRPr="00B72865">
        <w:rPr>
          <w:rFonts w:asciiTheme="minorHAnsi" w:hAnsiTheme="minorHAnsi" w:cs="Arial"/>
          <w:color w:val="000000" w:themeColor="text1"/>
          <w:sz w:val="22"/>
          <w:lang w:val="en-GB"/>
        </w:rPr>
        <w:t>as</w:t>
      </w:r>
      <w:r w:rsidR="008639C8" w:rsidRPr="00B72865">
        <w:rPr>
          <w:rFonts w:asciiTheme="minorHAnsi" w:hAnsiTheme="minorHAnsi" w:cs="Arial"/>
          <w:color w:val="000000" w:themeColor="text1"/>
          <w:sz w:val="22"/>
          <w:lang w:val="en-GB"/>
        </w:rPr>
        <w:t xml:space="preserve"> performed by Sanger sequencing.</w:t>
      </w:r>
      <w:r w:rsidRPr="00B72865">
        <w:rPr>
          <w:rFonts w:asciiTheme="minorHAnsi" w:hAnsiTheme="minorHAnsi" w:cs="Arial"/>
          <w:color w:val="000000" w:themeColor="text1"/>
          <w:sz w:val="22"/>
          <w:lang w:val="en-GB"/>
        </w:rPr>
        <w:t xml:space="preserve"> </w:t>
      </w:r>
      <w:r w:rsidR="008639C8" w:rsidRPr="00B72865">
        <w:rPr>
          <w:rFonts w:asciiTheme="minorHAnsi" w:hAnsiTheme="minorHAnsi" w:cs="Arial"/>
          <w:color w:val="000000" w:themeColor="text1"/>
          <w:sz w:val="22"/>
          <w:lang w:val="en-GB"/>
        </w:rPr>
        <w:t>PCR conditions</w:t>
      </w:r>
      <w:r w:rsidRPr="00B72865">
        <w:rPr>
          <w:rFonts w:asciiTheme="minorHAnsi" w:hAnsiTheme="minorHAnsi" w:cs="Arial"/>
          <w:color w:val="000000" w:themeColor="text1"/>
          <w:sz w:val="22"/>
          <w:lang w:val="en-GB"/>
        </w:rPr>
        <w:t xml:space="preserve"> and primer sequ</w:t>
      </w:r>
      <w:r w:rsidR="002229C8" w:rsidRPr="00B72865">
        <w:rPr>
          <w:rFonts w:asciiTheme="minorHAnsi" w:hAnsiTheme="minorHAnsi" w:cs="Arial"/>
          <w:color w:val="000000" w:themeColor="text1"/>
          <w:sz w:val="22"/>
          <w:lang w:val="en-GB"/>
        </w:rPr>
        <w:t>e</w:t>
      </w:r>
      <w:r w:rsidRPr="00B72865">
        <w:rPr>
          <w:rFonts w:asciiTheme="minorHAnsi" w:hAnsiTheme="minorHAnsi" w:cs="Arial"/>
          <w:color w:val="000000" w:themeColor="text1"/>
          <w:sz w:val="22"/>
          <w:lang w:val="en-GB"/>
        </w:rPr>
        <w:t>nces</w:t>
      </w:r>
      <w:r w:rsidR="008639C8" w:rsidRPr="00B72865">
        <w:rPr>
          <w:rFonts w:asciiTheme="minorHAnsi" w:hAnsiTheme="minorHAnsi" w:cs="Arial"/>
          <w:color w:val="000000" w:themeColor="text1"/>
          <w:sz w:val="22"/>
          <w:lang w:val="en-GB"/>
        </w:rPr>
        <w:t xml:space="preserve"> are available on request. Amplicons were</w:t>
      </w:r>
      <w:r w:rsidRPr="00B72865">
        <w:rPr>
          <w:rFonts w:asciiTheme="minorHAnsi" w:hAnsiTheme="minorHAnsi" w:cs="Arial"/>
          <w:color w:val="000000" w:themeColor="text1"/>
          <w:sz w:val="22"/>
          <w:lang w:val="en-GB"/>
        </w:rPr>
        <w:t xml:space="preserve"> </w:t>
      </w:r>
      <w:r w:rsidR="008639C8" w:rsidRPr="00B72865">
        <w:rPr>
          <w:rFonts w:asciiTheme="minorHAnsi" w:hAnsiTheme="minorHAnsi" w:cs="Arial"/>
          <w:color w:val="000000" w:themeColor="text1"/>
          <w:sz w:val="22"/>
          <w:lang w:val="en-GB"/>
        </w:rPr>
        <w:t>directly sequenced using the ABI BigDye Terminator</w:t>
      </w:r>
      <w:r w:rsidRPr="00B72865">
        <w:rPr>
          <w:rFonts w:asciiTheme="minorHAnsi" w:hAnsiTheme="minorHAnsi" w:cs="Arial"/>
          <w:color w:val="000000" w:themeColor="text1"/>
          <w:sz w:val="22"/>
          <w:lang w:val="en-GB"/>
        </w:rPr>
        <w:t xml:space="preserve"> </w:t>
      </w:r>
      <w:r w:rsidR="008639C8" w:rsidRPr="00B72865">
        <w:rPr>
          <w:rFonts w:asciiTheme="minorHAnsi" w:hAnsiTheme="minorHAnsi" w:cs="Arial"/>
          <w:color w:val="000000" w:themeColor="text1"/>
          <w:sz w:val="22"/>
          <w:lang w:val="en-GB"/>
        </w:rPr>
        <w:t>Sequencing Kit (Applied Biosystems) and an automated capillary</w:t>
      </w:r>
      <w:r w:rsidRPr="00B72865">
        <w:rPr>
          <w:rFonts w:asciiTheme="minorHAnsi" w:hAnsiTheme="minorHAnsi" w:cs="Arial"/>
          <w:color w:val="000000" w:themeColor="text1"/>
          <w:sz w:val="22"/>
          <w:lang w:val="en-GB"/>
        </w:rPr>
        <w:t xml:space="preserve"> </w:t>
      </w:r>
      <w:r w:rsidR="008639C8" w:rsidRPr="00B72865">
        <w:rPr>
          <w:rFonts w:asciiTheme="minorHAnsi" w:hAnsiTheme="minorHAnsi" w:cs="Arial"/>
          <w:color w:val="000000" w:themeColor="text1"/>
          <w:sz w:val="22"/>
          <w:lang w:val="en-GB"/>
        </w:rPr>
        <w:t>sequencer (ABI 3500; Applied Biosystems). Sequence</w:t>
      </w:r>
      <w:r w:rsidRPr="00B72865">
        <w:rPr>
          <w:rFonts w:asciiTheme="minorHAnsi" w:hAnsiTheme="minorHAnsi" w:cs="Arial"/>
          <w:color w:val="000000" w:themeColor="text1"/>
          <w:sz w:val="22"/>
          <w:lang w:val="en-GB"/>
        </w:rPr>
        <w:t xml:space="preserve"> </w:t>
      </w:r>
      <w:r w:rsidR="008639C8" w:rsidRPr="00B72865">
        <w:rPr>
          <w:rFonts w:asciiTheme="minorHAnsi" w:hAnsiTheme="minorHAnsi" w:cs="Arial"/>
          <w:color w:val="000000" w:themeColor="text1"/>
          <w:sz w:val="22"/>
          <w:lang w:val="en-GB"/>
        </w:rPr>
        <w:t>electropherograms were analyzed using the Sequence Pilot</w:t>
      </w:r>
      <w:r w:rsidRPr="00B72865">
        <w:rPr>
          <w:rFonts w:asciiTheme="minorHAnsi" w:hAnsiTheme="minorHAnsi" w:cs="Arial"/>
          <w:color w:val="000000" w:themeColor="text1"/>
          <w:sz w:val="22"/>
          <w:lang w:val="en-GB"/>
        </w:rPr>
        <w:t xml:space="preserve"> </w:t>
      </w:r>
      <w:r w:rsidR="008639C8" w:rsidRPr="00B72865">
        <w:rPr>
          <w:rFonts w:asciiTheme="minorHAnsi" w:hAnsiTheme="minorHAnsi" w:cs="Arial"/>
          <w:color w:val="000000" w:themeColor="text1"/>
          <w:sz w:val="22"/>
          <w:lang w:val="en-GB"/>
        </w:rPr>
        <w:t>software (JSI Medical Systems, Kippenheim, Germany).</w:t>
      </w:r>
    </w:p>
    <w:p w14:paraId="6194D2B2" w14:textId="6BB6E427" w:rsidR="00B16703" w:rsidRPr="00B72865" w:rsidRDefault="00B16703" w:rsidP="00A74F56">
      <w:pPr>
        <w:pStyle w:val="EndNoteBibliography"/>
        <w:spacing w:after="120" w:line="480" w:lineRule="auto"/>
        <w:rPr>
          <w:rFonts w:asciiTheme="minorHAnsi" w:hAnsiTheme="minorHAnsi" w:cs="Arial"/>
          <w:b/>
          <w:color w:val="000000" w:themeColor="text1"/>
          <w:sz w:val="22"/>
          <w:lang w:val="en-GB"/>
        </w:rPr>
      </w:pPr>
      <w:r w:rsidRPr="00B72865">
        <w:rPr>
          <w:rFonts w:asciiTheme="minorHAnsi" w:hAnsiTheme="minorHAnsi" w:cs="Arial"/>
          <w:b/>
          <w:color w:val="000000" w:themeColor="text1"/>
          <w:sz w:val="22"/>
          <w:lang w:val="en-GB"/>
        </w:rPr>
        <w:t>Molecular Modelling</w:t>
      </w:r>
    </w:p>
    <w:p w14:paraId="0E02566C" w14:textId="2188AB03" w:rsidR="00B37A50" w:rsidRPr="00B72865" w:rsidRDefault="00B37A50" w:rsidP="004F5860">
      <w:pPr>
        <w:pStyle w:val="EndNoteBibliography"/>
        <w:spacing w:after="120" w:line="480" w:lineRule="auto"/>
        <w:rPr>
          <w:rFonts w:asciiTheme="minorHAnsi" w:hAnsiTheme="minorHAnsi" w:cstheme="minorHAnsi"/>
          <w:sz w:val="22"/>
          <w:szCs w:val="22"/>
          <w:lang w:val="en-US"/>
        </w:rPr>
      </w:pPr>
      <w:r w:rsidRPr="00B72865">
        <w:rPr>
          <w:rFonts w:asciiTheme="minorHAnsi" w:hAnsiTheme="minorHAnsi" w:cstheme="minorHAnsi"/>
          <w:sz w:val="22"/>
          <w:szCs w:val="22"/>
          <w:lang w:val="en-US"/>
        </w:rPr>
        <w:t>Molecular graphics were developed with UCSF ChimeraX (version 1.2)</w:t>
      </w:r>
      <w:r w:rsidR="009E7CD3" w:rsidRPr="00B72865">
        <w:rPr>
          <w:rFonts w:asciiTheme="minorHAnsi" w:hAnsiTheme="minorHAnsi" w:cstheme="minorHAnsi"/>
          <w:sz w:val="22"/>
          <w:szCs w:val="22"/>
          <w:lang w:val="en-US"/>
        </w:rPr>
        <w:fldChar w:fldCharType="begin"/>
      </w:r>
      <w:r w:rsidR="009E7CD3">
        <w:rPr>
          <w:rFonts w:asciiTheme="minorHAnsi" w:hAnsiTheme="minorHAnsi" w:cstheme="minorHAnsi"/>
          <w:sz w:val="22"/>
          <w:szCs w:val="22"/>
          <w:lang w:val="en-US"/>
        </w:rPr>
        <w:instrText xml:space="preserve"> ADDIN EN.CITE &lt;EndNote&gt;&lt;Cite&gt;&lt;Author&gt;Pettersen&lt;/Author&gt;&lt;Year&gt;2004&lt;/Year&gt;&lt;RecNum&gt;3173&lt;/RecNum&gt;&lt;DisplayText&gt;&lt;style face="superscript"&gt;18&lt;/style&gt;&lt;/DisplayText&gt;&lt;record&gt;&lt;rec-number&gt;3173&lt;/rec-number&gt;&lt;foreign-keys&gt;&lt;key app="EN" db-id="ffarfdzd2w5vece05ztpzdzpfrzrsa2wpxff" timestamp="1541062782" guid="0827156e-e243-4359-8a61-08ec8824a357"&gt;3173&lt;/key&gt;&lt;/foreign-keys&gt;&lt;ref-type name="Journal Article"&gt;17&lt;/ref-type&gt;&lt;contributors&gt;&lt;authors&gt;&lt;author&gt;Pettersen, E. F.&lt;/author&gt;&lt;author&gt;Goddard, T. D.&lt;/author&gt;&lt;author&gt;Huang, C. C.&lt;/author&gt;&lt;author&gt;Couch, G. S.&lt;/author&gt;&lt;author&gt;Greenblatt, D. M.&lt;/author&gt;&lt;author&gt;Meng, E. C.&lt;/author&gt;&lt;author&gt;Ferrin, T. E.&lt;/author&gt;&lt;/authors&gt;&lt;/contributors&gt;&lt;auth-address&gt;Computer Graphics Laboratory, Department of Pharmaceutical Chemistry, University of California, 600 16th Street, San Francisco, California 94143-2240, USA.&lt;/auth-address&gt;&lt;titles&gt;&lt;title&gt;UCSF Chimera--a visualization system for exploratory research and analysis&lt;/title&gt;&lt;secondary-title&gt;J Comput Chem&lt;/secondary-title&gt;&lt;/titles&gt;&lt;periodical&gt;&lt;full-title&gt;J Comput Chem&lt;/full-title&gt;&lt;/periodical&gt;&lt;pages&gt;1605-12&lt;/pages&gt;&lt;volume&gt;25&lt;/volume&gt;&lt;number&gt;13&lt;/number&gt;&lt;keywords&gt;&lt;keyword&gt;Amino Acid Sequence&lt;/keyword&gt;&lt;keyword&gt;Computer Graphics&lt;/keyword&gt;&lt;keyword&gt;*Models, Molecular&lt;/keyword&gt;&lt;keyword&gt;Molecular Conformation&lt;/keyword&gt;&lt;keyword&gt;Molecular Sequence Data&lt;/keyword&gt;&lt;keyword&gt;Research&lt;/keyword&gt;&lt;keyword&gt;*Sequence Alignment&lt;/keyword&gt;&lt;keyword&gt;*Software&lt;/keyword&gt;&lt;keyword&gt;Thermodynamics&lt;/keyword&gt;&lt;/keywords&gt;&lt;dates&gt;&lt;year&gt;2004&lt;/year&gt;&lt;pub-dates&gt;&lt;date&gt;Oct&lt;/date&gt;&lt;/pub-dates&gt;&lt;/dates&gt;&lt;isbn&gt;0192-8651 (Print)&amp;#xD;0192-8651 (Linking)&lt;/isbn&gt;&lt;accession-num&gt;15264254&lt;/accession-num&gt;&lt;urls&gt;&lt;related-urls&gt;&lt;url&gt;https://www.ncbi.nlm.nih.gov/pubmed/15264254&lt;/url&gt;&lt;url&gt;https://onlinelibrary.wiley.com/doi/pdf/10.1002/jcc.20084&lt;/url&gt;&lt;/related-urls&gt;&lt;/urls&gt;&lt;electronic-resource-num&gt;10.1002/jcc.20084&lt;/electronic-resource-num&gt;&lt;/record&gt;&lt;/Cite&gt;&lt;/EndNote&gt;</w:instrText>
      </w:r>
      <w:r w:rsidR="009E7CD3" w:rsidRPr="00B72865">
        <w:rPr>
          <w:rFonts w:asciiTheme="minorHAnsi" w:hAnsiTheme="minorHAnsi" w:cstheme="minorHAnsi"/>
          <w:sz w:val="22"/>
          <w:szCs w:val="22"/>
          <w:lang w:val="en-US"/>
        </w:rPr>
        <w:fldChar w:fldCharType="separate"/>
      </w:r>
      <w:r w:rsidR="009E7CD3" w:rsidRPr="0077523D">
        <w:rPr>
          <w:rFonts w:asciiTheme="minorHAnsi" w:hAnsiTheme="minorHAnsi" w:cstheme="minorHAnsi"/>
          <w:sz w:val="22"/>
          <w:szCs w:val="22"/>
          <w:vertAlign w:val="superscript"/>
          <w:lang w:val="en-US"/>
        </w:rPr>
        <w:t>18</w:t>
      </w:r>
      <w:r w:rsidR="009E7CD3" w:rsidRPr="00B72865">
        <w:rPr>
          <w:rFonts w:asciiTheme="minorHAnsi" w:hAnsiTheme="minorHAnsi" w:cstheme="minorHAnsi"/>
          <w:sz w:val="22"/>
          <w:szCs w:val="22"/>
          <w:lang w:val="en-US"/>
        </w:rPr>
        <w:fldChar w:fldCharType="end"/>
      </w:r>
      <w:r w:rsidR="006B1E72">
        <w:rPr>
          <w:rFonts w:asciiTheme="minorHAnsi" w:hAnsiTheme="minorHAnsi" w:cstheme="minorHAnsi"/>
          <w:sz w:val="22"/>
          <w:szCs w:val="22"/>
          <w:lang w:val="en-US"/>
        </w:rPr>
        <w:t>.</w:t>
      </w:r>
      <w:r w:rsidRPr="00B72865">
        <w:rPr>
          <w:rFonts w:asciiTheme="minorHAnsi" w:hAnsiTheme="minorHAnsi" w:cstheme="minorHAnsi"/>
          <w:sz w:val="22"/>
          <w:szCs w:val="22"/>
          <w:lang w:val="en-US"/>
        </w:rPr>
        <w:t xml:space="preserve"> For molecular replacement and analysis, UCSF ChimeraX build-in tools were used. For all replaced amino acids, the most favorable torsion of the respective side chains as predicted by UCSF ChimeraX (structure editing tools – rotamers) is shown (</w:t>
      </w:r>
      <w:r w:rsidRPr="00B72865">
        <w:rPr>
          <w:rFonts w:asciiTheme="minorHAnsi" w:hAnsiTheme="minorHAnsi" w:cstheme="minorHAnsi"/>
          <w:b/>
          <w:sz w:val="22"/>
          <w:szCs w:val="22"/>
          <w:lang w:val="en-US"/>
        </w:rPr>
        <w:t>Figs. 1</w:t>
      </w:r>
      <w:r w:rsidR="004A019E">
        <w:rPr>
          <w:rFonts w:asciiTheme="minorHAnsi" w:hAnsiTheme="minorHAnsi" w:cstheme="minorHAnsi"/>
          <w:b/>
          <w:sz w:val="22"/>
          <w:szCs w:val="22"/>
          <w:lang w:val="en-US"/>
        </w:rPr>
        <w:t>c</w:t>
      </w:r>
      <w:r w:rsidRPr="00B72865">
        <w:rPr>
          <w:rFonts w:asciiTheme="minorHAnsi" w:hAnsiTheme="minorHAnsi" w:cstheme="minorHAnsi"/>
          <w:sz w:val="22"/>
          <w:szCs w:val="22"/>
          <w:lang w:val="en-US"/>
        </w:rPr>
        <w:t xml:space="preserve">, </w:t>
      </w:r>
      <w:r w:rsidRPr="00B72865">
        <w:rPr>
          <w:rFonts w:asciiTheme="minorHAnsi" w:hAnsiTheme="minorHAnsi" w:cstheme="minorHAnsi"/>
          <w:b/>
          <w:sz w:val="22"/>
          <w:szCs w:val="22"/>
          <w:lang w:val="en-US"/>
        </w:rPr>
        <w:t>1</w:t>
      </w:r>
      <w:r w:rsidR="004A019E">
        <w:rPr>
          <w:rFonts w:asciiTheme="minorHAnsi" w:hAnsiTheme="minorHAnsi" w:cstheme="minorHAnsi"/>
          <w:b/>
          <w:sz w:val="22"/>
          <w:szCs w:val="22"/>
          <w:lang w:val="en-US"/>
        </w:rPr>
        <w:t>d</w:t>
      </w:r>
      <w:r w:rsidRPr="00B72865">
        <w:rPr>
          <w:rFonts w:asciiTheme="minorHAnsi" w:hAnsiTheme="minorHAnsi" w:cstheme="minorHAnsi"/>
          <w:sz w:val="22"/>
          <w:szCs w:val="22"/>
          <w:lang w:val="en-US"/>
        </w:rPr>
        <w:t xml:space="preserve">, </w:t>
      </w:r>
      <w:r w:rsidRPr="00B72865">
        <w:rPr>
          <w:rFonts w:asciiTheme="minorHAnsi" w:hAnsiTheme="minorHAnsi" w:cstheme="minorHAnsi"/>
          <w:b/>
          <w:sz w:val="22"/>
          <w:szCs w:val="22"/>
          <w:lang w:val="en-US"/>
        </w:rPr>
        <w:t>S1</w:t>
      </w:r>
      <w:r w:rsidR="004A019E">
        <w:rPr>
          <w:rFonts w:asciiTheme="minorHAnsi" w:hAnsiTheme="minorHAnsi" w:cstheme="minorHAnsi"/>
          <w:b/>
          <w:sz w:val="22"/>
          <w:szCs w:val="22"/>
          <w:lang w:val="en-US"/>
        </w:rPr>
        <w:t>a</w:t>
      </w:r>
      <w:r w:rsidRPr="00B72865">
        <w:rPr>
          <w:rFonts w:asciiTheme="minorHAnsi" w:hAnsiTheme="minorHAnsi" w:cstheme="minorHAnsi"/>
          <w:sz w:val="22"/>
          <w:szCs w:val="22"/>
          <w:lang w:val="en-US"/>
        </w:rPr>
        <w:t xml:space="preserve">, </w:t>
      </w:r>
      <w:r w:rsidRPr="00B72865">
        <w:rPr>
          <w:rFonts w:asciiTheme="minorHAnsi" w:hAnsiTheme="minorHAnsi" w:cstheme="minorHAnsi"/>
          <w:b/>
          <w:sz w:val="22"/>
          <w:szCs w:val="22"/>
          <w:lang w:val="en-US"/>
        </w:rPr>
        <w:t>S2</w:t>
      </w:r>
      <w:r w:rsidR="004A019E">
        <w:rPr>
          <w:rFonts w:asciiTheme="minorHAnsi" w:hAnsiTheme="minorHAnsi" w:cstheme="minorHAnsi"/>
          <w:b/>
          <w:sz w:val="22"/>
          <w:szCs w:val="22"/>
          <w:lang w:val="en-US"/>
        </w:rPr>
        <w:t>a</w:t>
      </w:r>
      <w:r w:rsidRPr="00B72865">
        <w:rPr>
          <w:rFonts w:asciiTheme="minorHAnsi" w:hAnsiTheme="minorHAnsi" w:cstheme="minorHAnsi"/>
          <w:sz w:val="22"/>
          <w:szCs w:val="22"/>
          <w:lang w:val="en-US"/>
        </w:rPr>
        <w:t xml:space="preserve"> and </w:t>
      </w:r>
      <w:r w:rsidRPr="00B72865">
        <w:rPr>
          <w:rFonts w:asciiTheme="minorHAnsi" w:hAnsiTheme="minorHAnsi" w:cstheme="minorHAnsi"/>
          <w:b/>
          <w:sz w:val="22"/>
          <w:szCs w:val="22"/>
          <w:lang w:val="en-US"/>
        </w:rPr>
        <w:t>S3</w:t>
      </w:r>
      <w:r w:rsidR="004A019E">
        <w:rPr>
          <w:rFonts w:asciiTheme="minorHAnsi" w:hAnsiTheme="minorHAnsi" w:cstheme="minorHAnsi"/>
          <w:b/>
          <w:sz w:val="22"/>
          <w:szCs w:val="22"/>
          <w:lang w:val="en-US"/>
        </w:rPr>
        <w:t>a</w:t>
      </w:r>
      <w:r w:rsidRPr="00B72865">
        <w:rPr>
          <w:rFonts w:asciiTheme="minorHAnsi" w:hAnsiTheme="minorHAnsi" w:cstheme="minorHAnsi"/>
          <w:sz w:val="22"/>
          <w:szCs w:val="22"/>
          <w:lang w:val="en-US"/>
        </w:rPr>
        <w:t>). For modelling the structural environment of Asp</w:t>
      </w:r>
      <w:r w:rsidRPr="00B72865">
        <w:rPr>
          <w:rFonts w:asciiTheme="minorHAnsi" w:hAnsiTheme="minorHAnsi" w:cstheme="minorHAnsi"/>
          <w:sz w:val="22"/>
          <w:szCs w:val="22"/>
          <w:vertAlign w:val="superscript"/>
          <w:lang w:val="en-US"/>
        </w:rPr>
        <w:t>65</w:t>
      </w:r>
      <w:r w:rsidRPr="00B72865">
        <w:rPr>
          <w:rFonts w:asciiTheme="minorHAnsi" w:hAnsiTheme="minorHAnsi" w:cstheme="minorHAnsi"/>
          <w:sz w:val="22"/>
          <w:szCs w:val="22"/>
          <w:lang w:val="en-US"/>
        </w:rPr>
        <w:t xml:space="preserve"> and of the surface of the</w:t>
      </w:r>
      <w:r w:rsidRPr="00B72865">
        <w:rPr>
          <w:rFonts w:asciiTheme="minorHAnsi" w:hAnsiTheme="minorHAnsi" w:cs="Arial"/>
          <w:color w:val="000000" w:themeColor="text1"/>
          <w:sz w:val="22"/>
          <w:lang w:val="en-GB"/>
        </w:rPr>
        <w:t xml:space="preserve"> COL2A1 VWFC repeat</w:t>
      </w:r>
      <w:r w:rsidRPr="00B72865">
        <w:rPr>
          <w:rFonts w:asciiTheme="minorHAnsi" w:hAnsiTheme="minorHAnsi" w:cstheme="minorHAnsi"/>
          <w:sz w:val="22"/>
          <w:szCs w:val="22"/>
          <w:lang w:val="en-US"/>
        </w:rPr>
        <w:t xml:space="preserve">, the crystallographic structure of </w:t>
      </w:r>
      <w:r w:rsidRPr="00B72865">
        <w:rPr>
          <w:rFonts w:asciiTheme="minorHAnsi" w:hAnsiTheme="minorHAnsi" w:cs="Arial"/>
          <w:color w:val="000000" w:themeColor="text1"/>
          <w:sz w:val="22"/>
          <w:lang w:val="en-GB"/>
        </w:rPr>
        <w:t>COL2A1 VWFC (amino acids 29-98) (PDB ID 5NIR) was used</w:t>
      </w:r>
      <w:r w:rsidR="009E7CD3" w:rsidRPr="00B72865">
        <w:rPr>
          <w:rFonts w:asciiTheme="minorHAnsi" w:hAnsiTheme="minorHAnsi" w:cs="Arial"/>
          <w:color w:val="000000" w:themeColor="text1"/>
          <w:sz w:val="22"/>
          <w:lang w:val="en-GB"/>
        </w:rPr>
        <w:fldChar w:fldCharType="begin">
          <w:fldData xml:space="preserve">PEVuZE5vdGU+PENpdGU+PEF1dGhvcj5YdTwvQXV0aG9yPjxZZWFyPjIwMTc8L1llYXI+PFJlY051
bT4zODg4PC9SZWNOdW0+PERpc3BsYXlUZXh0PjxzdHlsZSBmYWNlPSJzdXBlcnNjcmlwdCI+MTk8
L3N0eWxlPjwvRGlzcGxheVRleHQ+PHJlY29yZD48cmVjLW51bWJlcj4zODg4PC9yZWMtbnVtYmVy
Pjxmb3JlaWduLWtleXM+PGtleSBhcHA9IkVOIiBkYi1pZD0iZmZhcmZkemQydzV2ZWNlMDV6dHB6
ZHpwZnJ6cnNhMndweGZmIiB0aW1lc3RhbXA9IjE2MTc4ODQ4OTMiIGd1aWQ9ImY4OTNjNjY2LThk
MTctNDRjZC1hYWQ1LTZmZjNmZjcwM2NmYSI+Mzg4ODwva2V5PjwvZm9yZWlnbi1rZXlzPjxyZWYt
dHlwZSBuYW1lPSJKb3VybmFsIEFydGljbGUiPjE3PC9yZWYtdHlwZT48Y29udHJpYnV0b3JzPjxh
dXRob3JzPjxhdXRob3I+WHUsIEUuIFIuPC9hdXRob3I+PGF1dGhvcj5CbHl0aGUsIEUuIEUuPC9h
dXRob3I+PGF1dGhvcj5GaXNjaGVyLCBHLjwvYXV0aG9yPjxhdXRob3I+SHl2b25lbiwgTS48L2F1
dGhvcj48L2F1dGhvcnM+PC9jb250cmlidXRvcnM+PGF1dGgtYWRkcmVzcz5EZXBhcnRtZW50IG9m
IEJpb2NoZW1pc3RyeSwgVW5pdmVyc2l0eSBvZiBDYW1icmlkZ2UsIENhbWJyaWRnZSBDQjIgMUdB
LCBVbml0ZWQgS2luZ2RvbS4mI3hEO0RlcGFydG1lbnQgb2YgQmlvY2hlbWlzdHJ5LCBVbml2ZXJz
aXR5IG9mIENhbWJyaWRnZSwgQ2FtYnJpZGdlIENCMiAxR0EsIFVuaXRlZCBLaW5nZG9tLiBFbGVj
dHJvbmljIGFkZHJlc3M6IG1oMjU2QGNhbS5hYy51ay48L2F1dGgtYWRkcmVzcz48dGl0bGVzPjx0
aXRsZT5TdHJ1Y3R1cmFsIGFuYWx5c2VzIG9mIHZvbiBXaWxsZWJyYW5kIGZhY3RvciBDIGRvbWFp
bnMgb2YgY29sbGFnZW4gMkEgYW5kIENDTjMgcmV2ZWFsIGFuIGFsdGVybmF0aXZlIG1vZGUgb2Yg
YmluZGluZyB0byBib25lIG1vcnBob2dlbmV0aWMgcHJvdGVpbi0yPC90aXRsZT48c2Vjb25kYXJ5
LXRpdGxlPkogQmlvbCBDaGVtPC9zZWNvbmRhcnktdGl0bGU+PC90aXRsZXM+PHBlcmlvZGljYWw+
PGZ1bGwtdGl0bGU+SiBCaW9sIENoZW08L2Z1bGwtdGl0bGU+PGFiYnItMT5KIEJpb2wgQ2hlbTwv
YWJici0xPjwvcGVyaW9kaWNhbD48cGFnZXM+MTI1MTYtMTI1Mjc8L3BhZ2VzPjx2b2x1bWU+Mjky
PC92b2x1bWU+PG51bWJlcj4zMDwvbnVtYmVyPjxrZXl3b3Jkcz48a2V5d29yZD5CaW5kaW5nIFNp
dGVzPC9rZXl3b3JkPjxrZXl3b3JkPkJvbmUgTW9ycGhvZ2VuZXRpYyBQcm90ZWluIDIvY2hlbWlz
dHJ5LyptZXRhYm9saXNtPC9rZXl3b3JkPjxrZXl3b3JkPkNlbGxzLCBDdWx0dXJlZDwva2V5d29y
ZD48a2V5d29yZD5Db2xsYWdlbi8qY2hlbWlzdHJ5LyptZXRhYm9saXNtPC9rZXl3b3JkPjxrZXl3
b3JkPkh1bWFuczwva2V5d29yZD48a2V5d29yZD5Nb2RlbHMsIE1vbGVjdWxhcjwva2V5d29yZD48
a2V5d29yZD5OZXBocm9ibGFzdG9tYSBPdmVyZXhwcmVzc2VkIFByb3RlaW4vKmNoZW1pc3RyeS8q
bWV0YWJvbGlzbTwva2V5d29yZD48a2V5d29yZD5Qcm90ZWluIEJpbmRpbmc8L2tleXdvcmQ+PGtl
eXdvcmQ+UHJvdGVpbiBEb21haW5zPC9rZXl3b3JkPjxrZXl3b3JkPnZvbiBXaWxsZWJyYW5kIEZh
Y3Rvci8qY2hlbWlzdHJ5L21ldGFib2xpc208L2tleXdvcmQ+PGtleXdvcmQ+KkNDTiBwcm90ZWlu
czwva2V5d29yZD48a2V5d29yZD4qYm9uZSBtb3JwaG9nZW5ldGljIHByb3RlaW4gKEJNUCk8L2tl
eXdvcmQ+PGtleXdvcmQ+KmNvbGxhZ2VuPC9rZXl3b3JkPjxrZXl3b3JkPipjcnlzdGFsIHN0cnVj
dHVyZTwva2V5d29yZD48a2V5d29yZD4qZXh0cmFjZWxsdWxhciBtYXRyaXggcHJvdGVpbjwva2V5
d29yZD48a2V5d29yZD4qcHJvdGVpbi1wcm90ZWluIGludGVyYWN0aW9uPC9rZXl3b3JkPjxrZXl3
b3JkPipzaWduYWxpbmc8L2tleXdvcmQ+PGtleXdvcmQ+KnZXQyBkb21haW48L2tleXdvcmQ+PC9r
ZXl3b3Jkcz48ZGF0ZXM+PHllYXI+MjAxNzwveWVhcj48cHViLWRhdGVzPjxkYXRlPkp1bCAyODwv
ZGF0ZT48L3B1Yi1kYXRlcz48L2RhdGVzPjxpc2JuPjEwODMtMzUxWCAoRWxlY3Ryb25pYykmI3hE
OzAwMjEtOTI1OCAoTGlua2luZyk8L2lzYm4+PGFjY2Vzc2lvbi1udW0+Mjg1ODQwNTY8L2FjY2Vz
c2lvbi1udW0+PHVybHM+PHJlbGF0ZWQtdXJscz48dXJsPmh0dHBzOi8vd3d3Lm5jYmkubmxtLm5p
aC5nb3YvcHVibWVkLzI4NTg0MDU2PC91cmw+PHVybD5odHRwczovL3d3dy5uY2JpLm5sbS5uaWgu
Z292L3BtYy9hcnRpY2xlcy9QTUM1NTM1MDI2L3BkZi96YmMxMjUxNi5wZGY8L3VybD48L3JlbGF0
ZWQtdXJscz48L3VybHM+PGN1c3RvbTI+UE1DNTUzNTAyNjwvY3VzdG9tMj48ZWxlY3Ryb25pYy1y
ZXNvdXJjZS1udW0+MTAuMTA3NC9qYmMuTTExNy43ODg5OTI8L2VsZWN0cm9uaWMtcmVzb3VyY2Ut
bnVtPjwvcmVjb3JkPjwvQ2l0ZT48L0VuZE5vdGU+
</w:fldData>
        </w:fldChar>
      </w:r>
      <w:r w:rsidR="009E7CD3">
        <w:rPr>
          <w:rFonts w:asciiTheme="minorHAnsi" w:hAnsiTheme="minorHAnsi" w:cs="Arial"/>
          <w:color w:val="000000" w:themeColor="text1"/>
          <w:sz w:val="22"/>
          <w:lang w:val="en-GB"/>
        </w:rPr>
        <w:instrText xml:space="preserve"> ADDIN EN.CITE </w:instrText>
      </w:r>
      <w:r w:rsidR="009E7CD3">
        <w:rPr>
          <w:rFonts w:asciiTheme="minorHAnsi" w:hAnsiTheme="minorHAnsi" w:cs="Arial"/>
          <w:color w:val="000000" w:themeColor="text1"/>
          <w:sz w:val="22"/>
          <w:lang w:val="en-GB"/>
        </w:rPr>
        <w:fldChar w:fldCharType="begin">
          <w:fldData xml:space="preserve">PEVuZE5vdGU+PENpdGU+PEF1dGhvcj5YdTwvQXV0aG9yPjxZZWFyPjIwMTc8L1llYXI+PFJlY051
bT4zODg4PC9SZWNOdW0+PERpc3BsYXlUZXh0PjxzdHlsZSBmYWNlPSJzdXBlcnNjcmlwdCI+MTk8
L3N0eWxlPjwvRGlzcGxheVRleHQ+PHJlY29yZD48cmVjLW51bWJlcj4zODg4PC9yZWMtbnVtYmVy
Pjxmb3JlaWduLWtleXM+PGtleSBhcHA9IkVOIiBkYi1pZD0iZmZhcmZkemQydzV2ZWNlMDV6dHB6
ZHpwZnJ6cnNhMndweGZmIiB0aW1lc3RhbXA9IjE2MTc4ODQ4OTMiIGd1aWQ9ImY4OTNjNjY2LThk
MTctNDRjZC1hYWQ1LTZmZjNmZjcwM2NmYSI+Mzg4ODwva2V5PjwvZm9yZWlnbi1rZXlzPjxyZWYt
dHlwZSBuYW1lPSJKb3VybmFsIEFydGljbGUiPjE3PC9yZWYtdHlwZT48Y29udHJpYnV0b3JzPjxh
dXRob3JzPjxhdXRob3I+WHUsIEUuIFIuPC9hdXRob3I+PGF1dGhvcj5CbHl0aGUsIEUuIEUuPC9h
dXRob3I+PGF1dGhvcj5GaXNjaGVyLCBHLjwvYXV0aG9yPjxhdXRob3I+SHl2b25lbiwgTS48L2F1
dGhvcj48L2F1dGhvcnM+PC9jb250cmlidXRvcnM+PGF1dGgtYWRkcmVzcz5EZXBhcnRtZW50IG9m
IEJpb2NoZW1pc3RyeSwgVW5pdmVyc2l0eSBvZiBDYW1icmlkZ2UsIENhbWJyaWRnZSBDQjIgMUdB
LCBVbml0ZWQgS2luZ2RvbS4mI3hEO0RlcGFydG1lbnQgb2YgQmlvY2hlbWlzdHJ5LCBVbml2ZXJz
aXR5IG9mIENhbWJyaWRnZSwgQ2FtYnJpZGdlIENCMiAxR0EsIFVuaXRlZCBLaW5nZG9tLiBFbGVj
dHJvbmljIGFkZHJlc3M6IG1oMjU2QGNhbS5hYy51ay48L2F1dGgtYWRkcmVzcz48dGl0bGVzPjx0
aXRsZT5TdHJ1Y3R1cmFsIGFuYWx5c2VzIG9mIHZvbiBXaWxsZWJyYW5kIGZhY3RvciBDIGRvbWFp
bnMgb2YgY29sbGFnZW4gMkEgYW5kIENDTjMgcmV2ZWFsIGFuIGFsdGVybmF0aXZlIG1vZGUgb2Yg
YmluZGluZyB0byBib25lIG1vcnBob2dlbmV0aWMgcHJvdGVpbi0yPC90aXRsZT48c2Vjb25kYXJ5
LXRpdGxlPkogQmlvbCBDaGVtPC9zZWNvbmRhcnktdGl0bGU+PC90aXRsZXM+PHBlcmlvZGljYWw+
PGZ1bGwtdGl0bGU+SiBCaW9sIENoZW08L2Z1bGwtdGl0bGU+PGFiYnItMT5KIEJpb2wgQ2hlbTwv
YWJici0xPjwvcGVyaW9kaWNhbD48cGFnZXM+MTI1MTYtMTI1Mjc8L3BhZ2VzPjx2b2x1bWU+Mjky
PC92b2x1bWU+PG51bWJlcj4zMDwvbnVtYmVyPjxrZXl3b3Jkcz48a2V5d29yZD5CaW5kaW5nIFNp
dGVzPC9rZXl3b3JkPjxrZXl3b3JkPkJvbmUgTW9ycGhvZ2VuZXRpYyBQcm90ZWluIDIvY2hlbWlz
dHJ5LyptZXRhYm9saXNtPC9rZXl3b3JkPjxrZXl3b3JkPkNlbGxzLCBDdWx0dXJlZDwva2V5d29y
ZD48a2V5d29yZD5Db2xsYWdlbi8qY2hlbWlzdHJ5LyptZXRhYm9saXNtPC9rZXl3b3JkPjxrZXl3
b3JkPkh1bWFuczwva2V5d29yZD48a2V5d29yZD5Nb2RlbHMsIE1vbGVjdWxhcjwva2V5d29yZD48
a2V5d29yZD5OZXBocm9ibGFzdG9tYSBPdmVyZXhwcmVzc2VkIFByb3RlaW4vKmNoZW1pc3RyeS8q
bWV0YWJvbGlzbTwva2V5d29yZD48a2V5d29yZD5Qcm90ZWluIEJpbmRpbmc8L2tleXdvcmQ+PGtl
eXdvcmQ+UHJvdGVpbiBEb21haW5zPC9rZXl3b3JkPjxrZXl3b3JkPnZvbiBXaWxsZWJyYW5kIEZh
Y3Rvci8qY2hlbWlzdHJ5L21ldGFib2xpc208L2tleXdvcmQ+PGtleXdvcmQ+KkNDTiBwcm90ZWlu
czwva2V5d29yZD48a2V5d29yZD4qYm9uZSBtb3JwaG9nZW5ldGljIHByb3RlaW4gKEJNUCk8L2tl
eXdvcmQ+PGtleXdvcmQ+KmNvbGxhZ2VuPC9rZXl3b3JkPjxrZXl3b3JkPipjcnlzdGFsIHN0cnVj
dHVyZTwva2V5d29yZD48a2V5d29yZD4qZXh0cmFjZWxsdWxhciBtYXRyaXggcHJvdGVpbjwva2V5
d29yZD48a2V5d29yZD4qcHJvdGVpbi1wcm90ZWluIGludGVyYWN0aW9uPC9rZXl3b3JkPjxrZXl3
b3JkPipzaWduYWxpbmc8L2tleXdvcmQ+PGtleXdvcmQ+KnZXQyBkb21haW48L2tleXdvcmQ+PC9r
ZXl3b3Jkcz48ZGF0ZXM+PHllYXI+MjAxNzwveWVhcj48cHViLWRhdGVzPjxkYXRlPkp1bCAyODwv
ZGF0ZT48L3B1Yi1kYXRlcz48L2RhdGVzPjxpc2JuPjEwODMtMzUxWCAoRWxlY3Ryb25pYykmI3hE
OzAwMjEtOTI1OCAoTGlua2luZyk8L2lzYm4+PGFjY2Vzc2lvbi1udW0+Mjg1ODQwNTY8L2FjY2Vz
c2lvbi1udW0+PHVybHM+PHJlbGF0ZWQtdXJscz48dXJsPmh0dHBzOi8vd3d3Lm5jYmkubmxtLm5p
aC5nb3YvcHVibWVkLzI4NTg0MDU2PC91cmw+PHVybD5odHRwczovL3d3dy5uY2JpLm5sbS5uaWgu
Z292L3BtYy9hcnRpY2xlcy9QTUM1NTM1MDI2L3BkZi96YmMxMjUxNi5wZGY8L3VybD48L3JlbGF0
ZWQtdXJscz48L3VybHM+PGN1c3RvbTI+UE1DNTUzNTAyNjwvY3VzdG9tMj48ZWxlY3Ryb25pYy1y
ZXNvdXJjZS1udW0+MTAuMTA3NC9qYmMuTTExNy43ODg5OTI8L2VsZWN0cm9uaWMtcmVzb3VyY2Ut
bnVtPjwvcmVjb3JkPjwvQ2l0ZT48L0VuZE5vdGU+
</w:fldData>
        </w:fldChar>
      </w:r>
      <w:r w:rsidR="009E7CD3">
        <w:rPr>
          <w:rFonts w:asciiTheme="minorHAnsi" w:hAnsiTheme="minorHAnsi" w:cs="Arial"/>
          <w:color w:val="000000" w:themeColor="text1"/>
          <w:sz w:val="22"/>
          <w:lang w:val="en-GB"/>
        </w:rPr>
        <w:instrText xml:space="preserve"> ADDIN EN.CITE.DATA </w:instrText>
      </w:r>
      <w:r w:rsidR="009E7CD3">
        <w:rPr>
          <w:rFonts w:asciiTheme="minorHAnsi" w:hAnsiTheme="minorHAnsi" w:cs="Arial"/>
          <w:color w:val="000000" w:themeColor="text1"/>
          <w:sz w:val="22"/>
          <w:lang w:val="en-GB"/>
        </w:rPr>
      </w:r>
      <w:r w:rsidR="009E7CD3">
        <w:rPr>
          <w:rFonts w:asciiTheme="minorHAnsi" w:hAnsiTheme="minorHAnsi" w:cs="Arial"/>
          <w:color w:val="000000" w:themeColor="text1"/>
          <w:sz w:val="22"/>
          <w:lang w:val="en-GB"/>
        </w:rPr>
        <w:fldChar w:fldCharType="end"/>
      </w:r>
      <w:r w:rsidR="009E7CD3" w:rsidRPr="00B72865">
        <w:rPr>
          <w:rFonts w:asciiTheme="minorHAnsi" w:hAnsiTheme="minorHAnsi" w:cs="Arial"/>
          <w:color w:val="000000" w:themeColor="text1"/>
          <w:sz w:val="22"/>
          <w:lang w:val="en-GB"/>
        </w:rPr>
      </w:r>
      <w:r w:rsidR="009E7CD3" w:rsidRPr="00B72865">
        <w:rPr>
          <w:rFonts w:asciiTheme="minorHAnsi" w:hAnsiTheme="minorHAnsi" w:cs="Arial"/>
          <w:color w:val="000000" w:themeColor="text1"/>
          <w:sz w:val="22"/>
          <w:lang w:val="en-GB"/>
        </w:rPr>
        <w:fldChar w:fldCharType="separate"/>
      </w:r>
      <w:r w:rsidR="009E7CD3" w:rsidRPr="0077523D">
        <w:rPr>
          <w:rFonts w:asciiTheme="minorHAnsi" w:hAnsiTheme="minorHAnsi" w:cs="Arial"/>
          <w:color w:val="000000" w:themeColor="text1"/>
          <w:sz w:val="22"/>
          <w:vertAlign w:val="superscript"/>
          <w:lang w:val="en-GB"/>
        </w:rPr>
        <w:t>19</w:t>
      </w:r>
      <w:r w:rsidR="009E7CD3" w:rsidRPr="00B72865">
        <w:rPr>
          <w:rFonts w:asciiTheme="minorHAnsi" w:hAnsiTheme="minorHAnsi" w:cs="Arial"/>
          <w:color w:val="000000" w:themeColor="text1"/>
          <w:sz w:val="22"/>
          <w:lang w:val="en-GB"/>
        </w:rPr>
        <w:fldChar w:fldCharType="end"/>
      </w:r>
      <w:r w:rsidR="006B1E72">
        <w:rPr>
          <w:rFonts w:asciiTheme="minorHAnsi" w:hAnsiTheme="minorHAnsi" w:cs="Arial"/>
          <w:color w:val="000000" w:themeColor="text1"/>
          <w:sz w:val="22"/>
          <w:lang w:val="en-GB"/>
        </w:rPr>
        <w:t>.</w:t>
      </w:r>
      <w:r w:rsidRPr="00B72865">
        <w:rPr>
          <w:rFonts w:asciiTheme="minorHAnsi" w:hAnsiTheme="minorHAnsi" w:cs="Arial"/>
          <w:color w:val="000000" w:themeColor="text1"/>
          <w:sz w:val="22"/>
          <w:lang w:val="en-GB"/>
        </w:rPr>
        <w:t xml:space="preserve"> </w:t>
      </w:r>
      <w:r w:rsidRPr="00F67CD2">
        <w:rPr>
          <w:rFonts w:asciiTheme="minorHAnsi" w:hAnsiTheme="minorHAnsi" w:cs="Arial"/>
          <w:color w:val="000000" w:themeColor="text1"/>
          <w:sz w:val="22"/>
          <w:lang w:val="en-GB"/>
        </w:rPr>
        <w:t>For modelling the structural environment of Lys</w:t>
      </w:r>
      <w:r w:rsidRPr="00F67CD2">
        <w:rPr>
          <w:rFonts w:asciiTheme="minorHAnsi" w:hAnsiTheme="minorHAnsi" w:cs="Arial"/>
          <w:color w:val="000000" w:themeColor="text1"/>
          <w:sz w:val="22"/>
          <w:vertAlign w:val="superscript"/>
          <w:lang w:val="en-GB"/>
        </w:rPr>
        <w:t>1312</w:t>
      </w:r>
      <w:r w:rsidRPr="00F67CD2">
        <w:rPr>
          <w:rFonts w:asciiTheme="minorHAnsi" w:hAnsiTheme="minorHAnsi" w:cs="Arial"/>
          <w:color w:val="000000" w:themeColor="text1"/>
          <w:sz w:val="22"/>
          <w:lang w:val="en-GB"/>
        </w:rPr>
        <w:t xml:space="preserve"> and Ser</w:t>
      </w:r>
      <w:r w:rsidRPr="00F67CD2">
        <w:rPr>
          <w:rFonts w:asciiTheme="minorHAnsi" w:hAnsiTheme="minorHAnsi" w:cs="Arial"/>
          <w:color w:val="000000" w:themeColor="text1"/>
          <w:sz w:val="22"/>
          <w:vertAlign w:val="superscript"/>
          <w:lang w:val="en-GB"/>
        </w:rPr>
        <w:t>1338</w:t>
      </w:r>
      <w:r w:rsidRPr="00F67CD2">
        <w:rPr>
          <w:rFonts w:asciiTheme="minorHAnsi" w:hAnsiTheme="minorHAnsi" w:cs="Arial"/>
          <w:color w:val="000000" w:themeColor="text1"/>
          <w:sz w:val="22"/>
          <w:lang w:val="en-GB"/>
        </w:rPr>
        <w:t xml:space="preserve"> and the surface of the COL2A1 C-terminal propeptide, the crystallographic structure of COL1A1 C-terminal propeptide homo-trimer (amino acids 1218-1464) was used as template (PDB ID 5K31)</w:t>
      </w:r>
      <w:r w:rsidR="009E7CD3" w:rsidRPr="00F67CD2">
        <w:rPr>
          <w:rFonts w:asciiTheme="minorHAnsi" w:hAnsiTheme="minorHAnsi" w:cs="Arial"/>
          <w:color w:val="000000" w:themeColor="text1"/>
          <w:sz w:val="22"/>
          <w:szCs w:val="22"/>
          <w:lang w:val="en-GB"/>
        </w:rPr>
        <w:fldChar w:fldCharType="begin">
          <w:fldData xml:space="preserve">PEVuZE5vdGU+PENpdGU+PEF1dGhvcj5TaGFybWE8L0F1dGhvcj48WWVhcj4yMDE3PC9ZZWFyPjxS
ZWNOdW0+Mzg5NzwvUmVjTnVtPjxEaXNwbGF5VGV4dD48c3R5bGUgZmFjZT0ic3VwZXJzY3JpcHQi
PjIwPC9zdHlsZT48L0Rpc3BsYXlUZXh0PjxyZWNvcmQ+PHJlYy1udW1iZXI+Mzg5NzwvcmVjLW51
bWJlcj48Zm9yZWlnbi1rZXlzPjxrZXkgYXBwPSJFTiIgZGItaWQ9ImZmYXJmZHpkMnc1dmVjZTA1
enRwemR6cGZyenJzYTJ3cHhmZiIgdGltZXN0YW1wPSIxNjE4MzAzNjI5IiBndWlkPSI5NDAyYjNk
Ny05YTgwLTQwNzgtOTFhMy05ODE4MDExZGRkOTMiPjM4OTc8L2tleT48L2ZvcmVpZ24ta2V5cz48
cmVmLXR5cGUgbmFtZT0iSm91cm5hbCBBcnRpY2xlIj4xNzwvcmVmLXR5cGU+PGNvbnRyaWJ1dG9y
cz48YXV0aG9ycz48YXV0aG9yPlNoYXJtYSwgVS48L2F1dGhvcj48YXV0aG9yPkNhcnJpcXVlLCBM
LjwvYXV0aG9yPjxhdXRob3I+VmFkb24tTGUgR29mZiwgUy48L2F1dGhvcj48YXV0aG9yPk1hcmlh
bm8sIE4uPC9hdXRob3I+PGF1dGhvcj5HZW9yZ2VzLCBSLiBOLjwvYXV0aG9yPjxhdXRob3I+RGVs
b2xtZSwgRi48L2F1dGhvcj48YXV0aG9yPktvaXZ1bmVuLCBQLjwvYXV0aG9yPjxhdXRob3I+TXls
bHloYXJqdSwgSi48L2F1dGhvcj48YXV0aG9yPk1vYWxpLCBDLjwvYXV0aG9yPjxhdXRob3I+QWdo
YWphcmksIE4uPC9hdXRob3I+PGF1dGhvcj5IdWxtZXMsIEQuIEouPC9hdXRob3I+PC9hdXRob3Jz
PjwvY29udHJpYnV0b3JzPjxhdXRoLWFkZHJlc3M+TW9sZWN1bGFyIE1pY3JvYmlvbG9neSBhbmQg
U3RydWN0dXJhbCBCaW9jaGVtaXN0cnkgVW5pdCwgVU1SIDUwODYgQ05SUyAtIFVuaXZlcnNpdHkg
b2YgTHlvbiAxLCA3IHBhc3NhZ2UgZHUgVmVyY29ycywgRi02OTM2NyBMeW9uLCBGcmFuY2UuJiN4
RDtUaXNzdWUgQmlvbG9neSBhbmQgVGhlcmFwZXV0aWMgRW5naW5lZXJpbmcgVW5pdCwgVU1SIDUz
MDUgQ05SUyAtIFVuaXZlcnNpdHkgb2YgTHlvbiAxLCA3IHBhc3NhZ2UgZHUgVmVyY29ycywgRi02
OTM2NyBMeW9uLCBGcmFuY2UuJiN4RDtTRlIgQmlvc2NpZW5jZXMgLSBQcm90ZWluIFNjaWVuY2Ug
RmFjaWxpdHksIFVuaXZlcnNpdHkgb2YgTHlvbiAxLCBFY29sZSBOb3JtYWxlIFN1cGVyaWV1cmUg
ZGUgTHlvbiwgSU5TRVJNIFVTOCwgQ05SUyBVTVMgMzQ0NCwgNTAgQXZlbnVlIFRvbnkgR2Fybmll
ciwgRi02OTM2NiBMeW9uLCBGcmFuY2UuJiN4RDtPdWx1IENlbnRlciBmb3IgQ2VsbC1NYXRyaXgg
UmVzZWFyY2gsIEJpb2NlbnRlciBPdWx1IGFuZCBGYWN1bHR5IG9mIEJpb2NoZW1pc3RyeSBhbmQg
TW9sZWN1bGFyIE1lZGljaW5lLCBVbml2ZXJzaXR5IG9mIE91bHUsIFAuTy4gQm94IDUwMDAsIEZJ
LTkwMDE0IE91bHUsIEZpbmxhbmQuPC9hdXRoLWFkZHJlc3M+PHRpdGxlcz48dGl0bGU+U3RydWN0
dXJhbCBiYXNpcyBvZiBob21vLSBhbmQgaGV0ZXJvdHJpbWVyaXphdGlvbiBvZiBjb2xsYWdlbiBJ
PC90aXRsZT48c2Vjb25kYXJ5LXRpdGxlPk5hdCBDb21tdW48L3NlY29uZGFyeS10aXRsZT48L3Rp
dGxlcz48cGVyaW9kaWNhbD48ZnVsbC10aXRsZT5OYXQgQ29tbXVuPC9mdWxsLXRpdGxlPjwvcGVy
aW9kaWNhbD48cGFnZXM+MTQ2NzE8L3BhZ2VzPjx2b2x1bWU+ODwvdm9sdW1lPjxrZXl3b3Jkcz48
a2V5d29yZD5BbWlubyBBY2lkIFNlcXVlbmNlPC9rZXl3b3JkPjxrZXl3b3JkPkJpbmRpbmcgU2l0
ZXM8L2tleXdvcmQ+PGtleXdvcmQ+Q2xvbmluZywgTW9sZWN1bGFyPC9rZXl3b3JkPjxrZXl3b3Jk
PkNvbGxhZ2VuIFR5cGUgSS8qY2hlbWlzdHJ5L2dlbmV0aWNzL21ldGFib2xpc208L2tleXdvcmQ+
PGtleXdvcmQ+Q3J5c3RhbGxvZ3JhcGh5LCBYLVJheTwva2V5d29yZD48a2V5d29yZD5Fc2NoZXJp
Y2hpYSBjb2xpL2dlbmV0aWNzL21ldGFib2xpc208L2tleXdvcmQ+PGtleXdvcmQ+R2VuZSBFeHBy
ZXNzaW9uPC9rZXl3b3JkPjxrZXl3b3JkPkdlbmV0aWMgVmVjdG9ycy9jaGVtaXN0cnkvbWV0YWJv
bGlzbTwva2V5d29yZD48a2V5d29yZD5IRUsyOTMgQ2VsbHM8L2tleXdvcmQ+PGtleXdvcmQ+SHVt
YW5zPC9rZXl3b3JkPjxrZXl3b3JkPk1vZGVscywgTW9sZWN1bGFyPC9rZXl3b3JkPjxrZXl3b3Jk
Pk11dGF0aW9uPC9rZXl3b3JkPjxrZXl3b3JkPlByb3RlaW4gQmluZGluZzwva2V5d29yZD48a2V5
d29yZD5Qcm90ZWluIENvbmZvcm1hdGlvbiwgYWxwaGEtSGVsaWNhbDwva2V5d29yZD48a2V5d29y
ZD5Qcm90ZWluIENvbmZvcm1hdGlvbiwgYmV0YS1TdHJhbmQ8L2tleXdvcmQ+PGtleXdvcmQ+UHJv
dGVpbiBJbnRlcmFjdGlvbiBEb21haW5zIGFuZCBNb3RpZnM8L2tleXdvcmQ+PGtleXdvcmQ+UHJv
dGVpbiBNdWx0aW1lcml6YXRpb248L2tleXdvcmQ+PGtleXdvcmQ+UmVjb21iaW5hbnQgUHJvdGVp
bnMvY2hlbWlzdHJ5L2dlbmV0aWNzL21ldGFib2xpc208L2tleXdvcmQ+PGtleXdvcmQ+U2VxdWVu
Y2UgQWxpZ25tZW50PC9rZXl3b3JkPjxrZXl3b3JkPlNlcXVlbmNlIEhvbW9sb2d5LCBBbWlubyBB
Y2lkPC9rZXl3b3JkPjwva2V5d29yZHM+PGRhdGVzPjx5ZWFyPjIwMTc8L3llYXI+PHB1Yi1kYXRl
cz48ZGF0ZT5NYXIgMTA8L2RhdGU+PC9wdWItZGF0ZXM+PC9kYXRlcz48aXNibj4yMDQxLTE3MjMg
KEVsZWN0cm9uaWMpJiN4RDsyMDQxLTE3MjMgKExpbmtpbmcpPC9pc2JuPjxhY2Nlc3Npb24tbnVt
PjI4MjgxNTMxPC9hY2Nlc3Npb24tbnVtPjx1cmxzPjxyZWxhdGVkLXVybHM+PHVybD5odHRwczov
L3d3dy5uY2JpLm5sbS5uaWguZ292L3B1Ym1lZC8yODI4MTUzMTwvdXJsPjx1cmw+aHR0cHM6Ly93
d3cubmNiaS5ubG0ubmloLmdvdi9wbWMvYXJ0aWNsZXMvUE1DNTM1MzYxMS9wZGYvbmNvbW1zMTQ2
NzEucGRmPC91cmw+PC9yZWxhdGVkLXVybHM+PC91cmxzPjxjdXN0b20yPlBNQzUzNTM2MTE8L2N1
c3RvbTI+PGVsZWN0cm9uaWMtcmVzb3VyY2UtbnVtPjEwLjEwMzgvbmNvbW1zMTQ2NzE8L2VsZWN0
cm9uaWMtcmVzb3VyY2UtbnVtPjwvcmVjb3JkPjwvQ2l0ZT48L0VuZE5vdGU+AG==
</w:fldData>
        </w:fldChar>
      </w:r>
      <w:r w:rsidR="009E7CD3" w:rsidRPr="00F67CD2">
        <w:rPr>
          <w:rFonts w:asciiTheme="minorHAnsi" w:hAnsiTheme="minorHAnsi" w:cs="Arial"/>
          <w:color w:val="000000" w:themeColor="text1"/>
          <w:sz w:val="22"/>
          <w:szCs w:val="22"/>
          <w:lang w:val="en-GB"/>
        </w:rPr>
        <w:instrText xml:space="preserve"> ADDIN EN.CITE </w:instrText>
      </w:r>
      <w:r w:rsidR="009E7CD3" w:rsidRPr="00F67CD2">
        <w:rPr>
          <w:rFonts w:asciiTheme="minorHAnsi" w:hAnsiTheme="minorHAnsi" w:cs="Arial"/>
          <w:color w:val="000000" w:themeColor="text1"/>
          <w:sz w:val="22"/>
          <w:szCs w:val="22"/>
          <w:lang w:val="en-GB"/>
        </w:rPr>
        <w:fldChar w:fldCharType="begin">
          <w:fldData xml:space="preserve">PEVuZE5vdGU+PENpdGU+PEF1dGhvcj5TaGFybWE8L0F1dGhvcj48WWVhcj4yMDE3PC9ZZWFyPjxS
ZWNOdW0+Mzg5NzwvUmVjTnVtPjxEaXNwbGF5VGV4dD48c3R5bGUgZmFjZT0ic3VwZXJzY3JpcHQi
PjIwPC9zdHlsZT48L0Rpc3BsYXlUZXh0PjxyZWNvcmQ+PHJlYy1udW1iZXI+Mzg5NzwvcmVjLW51
bWJlcj48Zm9yZWlnbi1rZXlzPjxrZXkgYXBwPSJFTiIgZGItaWQ9ImZmYXJmZHpkMnc1dmVjZTA1
enRwemR6cGZyenJzYTJ3cHhmZiIgdGltZXN0YW1wPSIxNjE4MzAzNjI5IiBndWlkPSI5NDAyYjNk
Ny05YTgwLTQwNzgtOTFhMy05ODE4MDExZGRkOTMiPjM4OTc8L2tleT48L2ZvcmVpZ24ta2V5cz48
cmVmLXR5cGUgbmFtZT0iSm91cm5hbCBBcnRpY2xlIj4xNzwvcmVmLXR5cGU+PGNvbnRyaWJ1dG9y
cz48YXV0aG9ycz48YXV0aG9yPlNoYXJtYSwgVS48L2F1dGhvcj48YXV0aG9yPkNhcnJpcXVlLCBM
LjwvYXV0aG9yPjxhdXRob3I+VmFkb24tTGUgR29mZiwgUy48L2F1dGhvcj48YXV0aG9yPk1hcmlh
bm8sIE4uPC9hdXRob3I+PGF1dGhvcj5HZW9yZ2VzLCBSLiBOLjwvYXV0aG9yPjxhdXRob3I+RGVs
b2xtZSwgRi48L2F1dGhvcj48YXV0aG9yPktvaXZ1bmVuLCBQLjwvYXV0aG9yPjxhdXRob3I+TXls
bHloYXJqdSwgSi48L2F1dGhvcj48YXV0aG9yPk1vYWxpLCBDLjwvYXV0aG9yPjxhdXRob3I+QWdo
YWphcmksIE4uPC9hdXRob3I+PGF1dGhvcj5IdWxtZXMsIEQuIEouPC9hdXRob3I+PC9hdXRob3Jz
PjwvY29udHJpYnV0b3JzPjxhdXRoLWFkZHJlc3M+TW9sZWN1bGFyIE1pY3JvYmlvbG9neSBhbmQg
U3RydWN0dXJhbCBCaW9jaGVtaXN0cnkgVW5pdCwgVU1SIDUwODYgQ05SUyAtIFVuaXZlcnNpdHkg
b2YgTHlvbiAxLCA3IHBhc3NhZ2UgZHUgVmVyY29ycywgRi02OTM2NyBMeW9uLCBGcmFuY2UuJiN4
RDtUaXNzdWUgQmlvbG9neSBhbmQgVGhlcmFwZXV0aWMgRW5naW5lZXJpbmcgVW5pdCwgVU1SIDUz
MDUgQ05SUyAtIFVuaXZlcnNpdHkgb2YgTHlvbiAxLCA3IHBhc3NhZ2UgZHUgVmVyY29ycywgRi02
OTM2NyBMeW9uLCBGcmFuY2UuJiN4RDtTRlIgQmlvc2NpZW5jZXMgLSBQcm90ZWluIFNjaWVuY2Ug
RmFjaWxpdHksIFVuaXZlcnNpdHkgb2YgTHlvbiAxLCBFY29sZSBOb3JtYWxlIFN1cGVyaWV1cmUg
ZGUgTHlvbiwgSU5TRVJNIFVTOCwgQ05SUyBVTVMgMzQ0NCwgNTAgQXZlbnVlIFRvbnkgR2Fybmll
ciwgRi02OTM2NiBMeW9uLCBGcmFuY2UuJiN4RDtPdWx1IENlbnRlciBmb3IgQ2VsbC1NYXRyaXgg
UmVzZWFyY2gsIEJpb2NlbnRlciBPdWx1IGFuZCBGYWN1bHR5IG9mIEJpb2NoZW1pc3RyeSBhbmQg
TW9sZWN1bGFyIE1lZGljaW5lLCBVbml2ZXJzaXR5IG9mIE91bHUsIFAuTy4gQm94IDUwMDAsIEZJ
LTkwMDE0IE91bHUsIEZpbmxhbmQuPC9hdXRoLWFkZHJlc3M+PHRpdGxlcz48dGl0bGU+U3RydWN0
dXJhbCBiYXNpcyBvZiBob21vLSBhbmQgaGV0ZXJvdHJpbWVyaXphdGlvbiBvZiBjb2xsYWdlbiBJ
PC90aXRsZT48c2Vjb25kYXJ5LXRpdGxlPk5hdCBDb21tdW48L3NlY29uZGFyeS10aXRsZT48L3Rp
dGxlcz48cGVyaW9kaWNhbD48ZnVsbC10aXRsZT5OYXQgQ29tbXVuPC9mdWxsLXRpdGxlPjwvcGVy
aW9kaWNhbD48cGFnZXM+MTQ2NzE8L3BhZ2VzPjx2b2x1bWU+ODwvdm9sdW1lPjxrZXl3b3Jkcz48
a2V5d29yZD5BbWlubyBBY2lkIFNlcXVlbmNlPC9rZXl3b3JkPjxrZXl3b3JkPkJpbmRpbmcgU2l0
ZXM8L2tleXdvcmQ+PGtleXdvcmQ+Q2xvbmluZywgTW9sZWN1bGFyPC9rZXl3b3JkPjxrZXl3b3Jk
PkNvbGxhZ2VuIFR5cGUgSS8qY2hlbWlzdHJ5L2dlbmV0aWNzL21ldGFib2xpc208L2tleXdvcmQ+
PGtleXdvcmQ+Q3J5c3RhbGxvZ3JhcGh5LCBYLVJheTwva2V5d29yZD48a2V5d29yZD5Fc2NoZXJp
Y2hpYSBjb2xpL2dlbmV0aWNzL21ldGFib2xpc208L2tleXdvcmQ+PGtleXdvcmQ+R2VuZSBFeHBy
ZXNzaW9uPC9rZXl3b3JkPjxrZXl3b3JkPkdlbmV0aWMgVmVjdG9ycy9jaGVtaXN0cnkvbWV0YWJv
bGlzbTwva2V5d29yZD48a2V5d29yZD5IRUsyOTMgQ2VsbHM8L2tleXdvcmQ+PGtleXdvcmQ+SHVt
YW5zPC9rZXl3b3JkPjxrZXl3b3JkPk1vZGVscywgTW9sZWN1bGFyPC9rZXl3b3JkPjxrZXl3b3Jk
Pk11dGF0aW9uPC9rZXl3b3JkPjxrZXl3b3JkPlByb3RlaW4gQmluZGluZzwva2V5d29yZD48a2V5
d29yZD5Qcm90ZWluIENvbmZvcm1hdGlvbiwgYWxwaGEtSGVsaWNhbDwva2V5d29yZD48a2V5d29y
ZD5Qcm90ZWluIENvbmZvcm1hdGlvbiwgYmV0YS1TdHJhbmQ8L2tleXdvcmQ+PGtleXdvcmQ+UHJv
dGVpbiBJbnRlcmFjdGlvbiBEb21haW5zIGFuZCBNb3RpZnM8L2tleXdvcmQ+PGtleXdvcmQ+UHJv
dGVpbiBNdWx0aW1lcml6YXRpb248L2tleXdvcmQ+PGtleXdvcmQ+UmVjb21iaW5hbnQgUHJvdGVp
bnMvY2hlbWlzdHJ5L2dlbmV0aWNzL21ldGFib2xpc208L2tleXdvcmQ+PGtleXdvcmQ+U2VxdWVu
Y2UgQWxpZ25tZW50PC9rZXl3b3JkPjxrZXl3b3JkPlNlcXVlbmNlIEhvbW9sb2d5LCBBbWlubyBB
Y2lkPC9rZXl3b3JkPjwva2V5d29yZHM+PGRhdGVzPjx5ZWFyPjIwMTc8L3llYXI+PHB1Yi1kYXRl
cz48ZGF0ZT5NYXIgMTA8L2RhdGU+PC9wdWItZGF0ZXM+PC9kYXRlcz48aXNibj4yMDQxLTE3MjMg
KEVsZWN0cm9uaWMpJiN4RDsyMDQxLTE3MjMgKExpbmtpbmcpPC9pc2JuPjxhY2Nlc3Npb24tbnVt
PjI4MjgxNTMxPC9hY2Nlc3Npb24tbnVtPjx1cmxzPjxyZWxhdGVkLXVybHM+PHVybD5odHRwczov
L3d3dy5uY2JpLm5sbS5uaWguZ292L3B1Ym1lZC8yODI4MTUzMTwvdXJsPjx1cmw+aHR0cHM6Ly93
d3cubmNiaS5ubG0ubmloLmdvdi9wbWMvYXJ0aWNsZXMvUE1DNTM1MzYxMS9wZGYvbmNvbW1zMTQ2
NzEucGRmPC91cmw+PC9yZWxhdGVkLXVybHM+PC91cmxzPjxjdXN0b20yPlBNQzUzNTM2MTE8L2N1
c3RvbTI+PGVsZWN0cm9uaWMtcmVzb3VyY2UtbnVtPjEwLjEwMzgvbmNvbW1zMTQ2NzE8L2VsZWN0
cm9uaWMtcmVzb3VyY2UtbnVtPjwvcmVjb3JkPjwvQ2l0ZT48L0VuZE5vdGU+AG==
</w:fldData>
        </w:fldChar>
      </w:r>
      <w:r w:rsidR="009E7CD3" w:rsidRPr="00F67CD2">
        <w:rPr>
          <w:rFonts w:asciiTheme="minorHAnsi" w:hAnsiTheme="minorHAnsi" w:cs="Arial"/>
          <w:color w:val="000000" w:themeColor="text1"/>
          <w:sz w:val="22"/>
          <w:szCs w:val="22"/>
          <w:lang w:val="en-GB"/>
        </w:rPr>
        <w:instrText xml:space="preserve"> ADDIN EN.CITE.DATA </w:instrText>
      </w:r>
      <w:r w:rsidR="009E7CD3" w:rsidRPr="00F67CD2">
        <w:rPr>
          <w:rFonts w:asciiTheme="minorHAnsi" w:hAnsiTheme="minorHAnsi" w:cs="Arial"/>
          <w:color w:val="000000" w:themeColor="text1"/>
          <w:sz w:val="22"/>
          <w:szCs w:val="22"/>
          <w:lang w:val="en-GB"/>
        </w:rPr>
      </w:r>
      <w:r w:rsidR="009E7CD3" w:rsidRPr="00F67CD2">
        <w:rPr>
          <w:rFonts w:asciiTheme="minorHAnsi" w:hAnsiTheme="minorHAnsi" w:cs="Arial"/>
          <w:color w:val="000000" w:themeColor="text1"/>
          <w:sz w:val="22"/>
          <w:szCs w:val="22"/>
          <w:lang w:val="en-GB"/>
        </w:rPr>
        <w:fldChar w:fldCharType="end"/>
      </w:r>
      <w:r w:rsidR="009E7CD3" w:rsidRPr="00F67CD2">
        <w:rPr>
          <w:rFonts w:asciiTheme="minorHAnsi" w:hAnsiTheme="minorHAnsi" w:cs="Arial"/>
          <w:color w:val="000000" w:themeColor="text1"/>
          <w:sz w:val="22"/>
          <w:szCs w:val="22"/>
          <w:lang w:val="en-GB"/>
        </w:rPr>
      </w:r>
      <w:r w:rsidR="009E7CD3" w:rsidRPr="00F67CD2">
        <w:rPr>
          <w:rFonts w:asciiTheme="minorHAnsi" w:hAnsiTheme="minorHAnsi" w:cs="Arial"/>
          <w:color w:val="000000" w:themeColor="text1"/>
          <w:sz w:val="22"/>
          <w:szCs w:val="22"/>
          <w:lang w:val="en-GB"/>
        </w:rPr>
        <w:fldChar w:fldCharType="separate"/>
      </w:r>
      <w:r w:rsidR="009E7CD3" w:rsidRPr="00F67CD2">
        <w:rPr>
          <w:rFonts w:asciiTheme="minorHAnsi" w:hAnsiTheme="minorHAnsi" w:cs="Arial"/>
          <w:color w:val="000000" w:themeColor="text1"/>
          <w:sz w:val="22"/>
          <w:szCs w:val="22"/>
          <w:vertAlign w:val="superscript"/>
          <w:lang w:val="en-GB"/>
        </w:rPr>
        <w:t>20</w:t>
      </w:r>
      <w:r w:rsidR="009E7CD3" w:rsidRPr="00F67CD2">
        <w:rPr>
          <w:rFonts w:asciiTheme="minorHAnsi" w:hAnsiTheme="minorHAnsi" w:cs="Arial"/>
          <w:color w:val="000000" w:themeColor="text1"/>
          <w:sz w:val="22"/>
          <w:szCs w:val="22"/>
          <w:lang w:val="en-GB"/>
        </w:rPr>
        <w:fldChar w:fldCharType="end"/>
      </w:r>
      <w:r w:rsidR="006B1E72" w:rsidRPr="00F67CD2">
        <w:rPr>
          <w:rFonts w:asciiTheme="minorHAnsi" w:hAnsiTheme="minorHAnsi" w:cs="Arial"/>
          <w:color w:val="000000" w:themeColor="text1"/>
          <w:sz w:val="22"/>
          <w:lang w:val="en-GB"/>
        </w:rPr>
        <w:t>.</w:t>
      </w:r>
      <w:r w:rsidRPr="00B72865">
        <w:rPr>
          <w:rFonts w:asciiTheme="minorHAnsi" w:hAnsiTheme="minorHAnsi" w:cs="Arial"/>
          <w:color w:val="000000" w:themeColor="text1"/>
          <w:sz w:val="22"/>
          <w:szCs w:val="22"/>
          <w:lang w:val="en-GB"/>
        </w:rPr>
        <w:t xml:space="preserve"> </w:t>
      </w:r>
      <w:r w:rsidR="00073D68" w:rsidRPr="00B72865">
        <w:rPr>
          <w:rFonts w:asciiTheme="minorHAnsi" w:hAnsiTheme="minorHAnsi" w:cs="Arial"/>
          <w:color w:val="000000" w:themeColor="text1"/>
          <w:sz w:val="22"/>
          <w:szCs w:val="22"/>
          <w:lang w:val="en-US"/>
        </w:rPr>
        <w:t xml:space="preserve">The web-based service </w:t>
      </w:r>
      <w:r w:rsidR="00073D68" w:rsidRPr="00B72865">
        <w:rPr>
          <w:rFonts w:asciiTheme="minorHAnsi" w:hAnsiTheme="minorHAnsi" w:cs="Arial"/>
          <w:color w:val="000000" w:themeColor="text1"/>
          <w:sz w:val="22"/>
          <w:lang w:val="en-GB"/>
        </w:rPr>
        <w:t xml:space="preserve">homology modelling of </w:t>
      </w:r>
      <w:r w:rsidRPr="00B72865">
        <w:rPr>
          <w:rFonts w:asciiTheme="minorHAnsi" w:hAnsiTheme="minorHAnsi" w:cs="Arial"/>
          <w:color w:val="000000" w:themeColor="text1"/>
          <w:sz w:val="22"/>
          <w:lang w:val="en-GB"/>
        </w:rPr>
        <w:t xml:space="preserve">SWISS-Model was </w:t>
      </w:r>
      <w:r w:rsidR="00073D68" w:rsidRPr="00B72865">
        <w:rPr>
          <w:rFonts w:asciiTheme="minorHAnsi" w:hAnsiTheme="minorHAnsi" w:cs="Arial"/>
          <w:color w:val="000000" w:themeColor="text1"/>
          <w:sz w:val="22"/>
          <w:lang w:val="en-GB"/>
        </w:rPr>
        <w:t xml:space="preserve">applied to build a COL2A1 model that is </w:t>
      </w:r>
      <w:r w:rsidRPr="00B72865">
        <w:rPr>
          <w:rFonts w:asciiTheme="minorHAnsi" w:hAnsiTheme="minorHAnsi" w:cs="Arial"/>
          <w:color w:val="000000" w:themeColor="text1"/>
          <w:sz w:val="22"/>
          <w:lang w:val="en-GB"/>
        </w:rPr>
        <w:t>based on 68.72% sequence identity with COL1A1</w:t>
      </w:r>
      <w:r w:rsidR="009E7CD3" w:rsidRPr="00B72865">
        <w:rPr>
          <w:rFonts w:asciiTheme="minorHAnsi" w:hAnsiTheme="minorHAnsi" w:cs="Arial"/>
          <w:color w:val="000000" w:themeColor="text1"/>
          <w:sz w:val="22"/>
          <w:lang w:val="en-GB"/>
        </w:rPr>
        <w:fldChar w:fldCharType="begin">
          <w:fldData xml:space="preserve">PEVuZE5vdGU+PENpdGU+PEF1dGhvcj5XYXRlcmhvdXNlPC9BdXRob3I+PFllYXI+MjAxODwvWWVh
cj48UmVjTnVtPjQxMTI8L1JlY051bT48RGlzcGxheVRleHQ+PHN0eWxlIGZhY2U9InN1cGVyc2Ny
aXB0Ij4yMTwvc3R5bGU+PC9EaXNwbGF5VGV4dD48cmVjb3JkPjxyZWMtbnVtYmVyPjQxMTI8L3Jl
Yy1udW1iZXI+PGZvcmVpZ24ta2V5cz48a2V5IGFwcD0iRU4iIGRiLWlkPSJmZmFyZmR6ZDJ3NXZl
Y2UwNXp0cHpkenBmcnpyc2Eyd3B4ZmYiIHRpbWVzdGFtcD0iMTYzNDExNTc0NiIgZ3VpZD0iODgx
MDRiZTYtNjMwZS00OTU5LThmM2QtYjE0NzNmZmZlNGNlIj40MTEyPC9rZXk+PC9mb3JlaWduLWtl
eXM+PHJlZi10eXBlIG5hbWU9IkpvdXJuYWwgQXJ0aWNsZSI+MTc8L3JlZi10eXBlPjxjb250cmli
dXRvcnM+PGF1dGhvcnM+PGF1dGhvcj5XYXRlcmhvdXNlLCBBLjwvYXV0aG9yPjxhdXRob3I+QmVy
dG9uaSwgTS48L2F1dGhvcj48YXV0aG9yPkJpZW5lcnQsIFMuPC9hdXRob3I+PGF1dGhvcj5TdHVk
ZXIsIEcuPC9hdXRob3I+PGF1dGhvcj5UYXVyaWVsbG8sIEcuPC9hdXRob3I+PGF1dGhvcj5HdW1p
ZW5ueSwgUi48L2F1dGhvcj48YXV0aG9yPkhlZXIsIEYuIFQuPC9hdXRob3I+PGF1dGhvcj5kZSBC
ZWVyLCBULiBBLiBQLjwvYXV0aG9yPjxhdXRob3I+UmVtcGZlciwgQy48L2F1dGhvcj48YXV0aG9y
PkJvcmRvbGksIEwuPC9hdXRob3I+PGF1dGhvcj5MZXBvcmUsIFIuPC9hdXRob3I+PGF1dGhvcj5T
Y2h3ZWRlLCBULjwvYXV0aG9yPjwvYXV0aG9ycz48L2NvbnRyaWJ1dG9ycz48YXV0aC1hZGRyZXNz
PkJpb3plbnRydW0sIFVuaXZlcnNpdHkgb2YgQmFzZWwsIEtsaW5nZWxiZXJnc3RyYXNzZSA1MC03
MCwgQ0gtNDA1NiBCYXNlbCwgU3dpdHplcmxhbmQuJiN4RDtTSUIgU3dpc3MgSW5zdGl0dXRlIG9m
IEJpb2luZm9ybWF0aWNzLCBCaW96ZW50cnVtLCBVbml2ZXJzaXR5IG9mIEJhc2VsLCBLbGluZ2Vs
YmVyZ3N0cmFzc2UgNTAtNzAsIENILTQwNTYgQmFzZWwsIFN3aXR6ZXJsYW5kLjwvYXV0aC1hZGRy
ZXNzPjx0aXRsZXM+PHRpdGxlPlNXSVNTLU1PREVMOiBob21vbG9neSBtb2RlbGxpbmcgb2YgcHJv
dGVpbiBzdHJ1Y3R1cmVzIGFuZCBjb21wbGV4ZXM8L3RpdGxlPjxzZWNvbmRhcnktdGl0bGU+TnVj
bGVpYyBBY2lkcyBSZXM8L3NlY29uZGFyeS10aXRsZT48L3RpdGxlcz48cGVyaW9kaWNhbD48ZnVs
bC10aXRsZT5OdWNsZWljIEFjaWRzIFJlczwvZnVsbC10aXRsZT48YWJici0xPk51Y2xlaWMgYWNp
ZHMgcmVzZWFyY2g8L2FiYnItMT48L3BlcmlvZGljYWw+PHBhZ2VzPlcyOTYtVzMwMzwvcGFnZXM+
PHZvbHVtZT40Njwvdm9sdW1lPjxudW1iZXI+VzE8L251bWJlcj48ZWRpdGlvbj4yMDE4LzA1LzIz
PC9lZGl0aW9uPjxrZXl3b3Jkcz48a2V5d29yZD5EYXRhYmFzZXMsIFByb3RlaW48L2tleXdvcmQ+
PGtleXdvcmQ+KkludGVybmV0PC9rZXl3b3JkPjxrZXl3b3JkPk1vZGVscywgQ2hlbWljYWw8L2tl
eXdvcmQ+PGtleXdvcmQ+TW9sZWN1bGFyIER5bmFtaWNzIFNpbXVsYXRpb248L2tleXdvcmQ+PGtl
eXdvcmQ+KlByb3RlaW4gQ29uZm9ybWF0aW9uPC9rZXl3b3JkPjxrZXl3b3JkPlByb3RlaW5zL2No
ZW1pc3RyeS8qZ2VuZXRpY3M8L2tleXdvcmQ+PGtleXdvcmQ+U2VxdWVuY2UgSG9tb2xvZ3ksIEFt
aW5vIEFjaWQ8L2tleXdvcmQ+PGtleXdvcmQ+KlNvZnR3YXJlPC9rZXl3b3JkPjxrZXl3b3JkPlN0
cnVjdHVyYWwgSG9tb2xvZ3ksIFByb3RlaW48L2tleXdvcmQ+PC9rZXl3b3Jkcz48ZGF0ZXM+PHll
YXI+MjAxODwveWVhcj48cHViLWRhdGVzPjxkYXRlPkp1bCAyPC9kYXRlPjwvcHViLWRhdGVzPjwv
ZGF0ZXM+PGlzYm4+MTM2Mi00OTYyIChFbGVjdHJvbmljKSYjeEQ7MDMwNS0xMDQ4IChMaW5raW5n
KTwvaXNibj48YWNjZXNzaW9uLW51bT4yOTc4ODM1NTwvYWNjZXNzaW9uLW51bT48dXJscz48cmVs
YXRlZC11cmxzPjx1cmw+aHR0cHM6Ly93d3cubmNiaS5ubG0ubmloLmdvdi9wdWJtZWQvMjk3ODgz
NTU8L3VybD48dXJsPmh0dHBzOi8vd3d3Lm5jYmkubmxtLm5paC5nb3YvcG1jL2FydGljbGVzL1BN
QzYwMzA4NDgvcGRmL2dreTQyNy5wZGY8L3VybD48L3JlbGF0ZWQtdXJscz48L3VybHM+PGN1c3Rv
bTI+UE1DNjAzMDg0ODwvY3VzdG9tMj48ZWxlY3Ryb25pYy1yZXNvdXJjZS1udW0+MTAuMTA5My9u
YXIvZ2t5NDI3PC9lbGVjdHJvbmljLXJlc291cmNlLW51bT48L3JlY29yZD48L0NpdGU+PC9FbmRO
b3RlPgB=
</w:fldData>
        </w:fldChar>
      </w:r>
      <w:r w:rsidR="009E7CD3">
        <w:rPr>
          <w:rFonts w:asciiTheme="minorHAnsi" w:hAnsiTheme="minorHAnsi" w:cs="Arial"/>
          <w:color w:val="000000" w:themeColor="text1"/>
          <w:sz w:val="22"/>
          <w:lang w:val="en-GB"/>
        </w:rPr>
        <w:instrText xml:space="preserve"> ADDIN EN.CITE </w:instrText>
      </w:r>
      <w:r w:rsidR="009E7CD3">
        <w:rPr>
          <w:rFonts w:asciiTheme="minorHAnsi" w:hAnsiTheme="minorHAnsi" w:cs="Arial"/>
          <w:color w:val="000000" w:themeColor="text1"/>
          <w:sz w:val="22"/>
          <w:lang w:val="en-GB"/>
        </w:rPr>
        <w:fldChar w:fldCharType="begin">
          <w:fldData xml:space="preserve">PEVuZE5vdGU+PENpdGU+PEF1dGhvcj5XYXRlcmhvdXNlPC9BdXRob3I+PFllYXI+MjAxODwvWWVh
cj48UmVjTnVtPjQxMTI8L1JlY051bT48RGlzcGxheVRleHQ+PHN0eWxlIGZhY2U9InN1cGVyc2Ny
aXB0Ij4yMTwvc3R5bGU+PC9EaXNwbGF5VGV4dD48cmVjb3JkPjxyZWMtbnVtYmVyPjQxMTI8L3Jl
Yy1udW1iZXI+PGZvcmVpZ24ta2V5cz48a2V5IGFwcD0iRU4iIGRiLWlkPSJmZmFyZmR6ZDJ3NXZl
Y2UwNXp0cHpkenBmcnpyc2Eyd3B4ZmYiIHRpbWVzdGFtcD0iMTYzNDExNTc0NiIgZ3VpZD0iODgx
MDRiZTYtNjMwZS00OTU5LThmM2QtYjE0NzNmZmZlNGNlIj40MTEyPC9rZXk+PC9mb3JlaWduLWtl
eXM+PHJlZi10eXBlIG5hbWU9IkpvdXJuYWwgQXJ0aWNsZSI+MTc8L3JlZi10eXBlPjxjb250cmli
dXRvcnM+PGF1dGhvcnM+PGF1dGhvcj5XYXRlcmhvdXNlLCBBLjwvYXV0aG9yPjxhdXRob3I+QmVy
dG9uaSwgTS48L2F1dGhvcj48YXV0aG9yPkJpZW5lcnQsIFMuPC9hdXRob3I+PGF1dGhvcj5TdHVk
ZXIsIEcuPC9hdXRob3I+PGF1dGhvcj5UYXVyaWVsbG8sIEcuPC9hdXRob3I+PGF1dGhvcj5HdW1p
ZW5ueSwgUi48L2F1dGhvcj48YXV0aG9yPkhlZXIsIEYuIFQuPC9hdXRob3I+PGF1dGhvcj5kZSBC
ZWVyLCBULiBBLiBQLjwvYXV0aG9yPjxhdXRob3I+UmVtcGZlciwgQy48L2F1dGhvcj48YXV0aG9y
PkJvcmRvbGksIEwuPC9hdXRob3I+PGF1dGhvcj5MZXBvcmUsIFIuPC9hdXRob3I+PGF1dGhvcj5T
Y2h3ZWRlLCBULjwvYXV0aG9yPjwvYXV0aG9ycz48L2NvbnRyaWJ1dG9ycz48YXV0aC1hZGRyZXNz
PkJpb3plbnRydW0sIFVuaXZlcnNpdHkgb2YgQmFzZWwsIEtsaW5nZWxiZXJnc3RyYXNzZSA1MC03
MCwgQ0gtNDA1NiBCYXNlbCwgU3dpdHplcmxhbmQuJiN4RDtTSUIgU3dpc3MgSW5zdGl0dXRlIG9m
IEJpb2luZm9ybWF0aWNzLCBCaW96ZW50cnVtLCBVbml2ZXJzaXR5IG9mIEJhc2VsLCBLbGluZ2Vs
YmVyZ3N0cmFzc2UgNTAtNzAsIENILTQwNTYgQmFzZWwsIFN3aXR6ZXJsYW5kLjwvYXV0aC1hZGRy
ZXNzPjx0aXRsZXM+PHRpdGxlPlNXSVNTLU1PREVMOiBob21vbG9neSBtb2RlbGxpbmcgb2YgcHJv
dGVpbiBzdHJ1Y3R1cmVzIGFuZCBjb21wbGV4ZXM8L3RpdGxlPjxzZWNvbmRhcnktdGl0bGU+TnVj
bGVpYyBBY2lkcyBSZXM8L3NlY29uZGFyeS10aXRsZT48L3RpdGxlcz48cGVyaW9kaWNhbD48ZnVs
bC10aXRsZT5OdWNsZWljIEFjaWRzIFJlczwvZnVsbC10aXRsZT48YWJici0xPk51Y2xlaWMgYWNp
ZHMgcmVzZWFyY2g8L2FiYnItMT48L3BlcmlvZGljYWw+PHBhZ2VzPlcyOTYtVzMwMzwvcGFnZXM+
PHZvbHVtZT40Njwvdm9sdW1lPjxudW1iZXI+VzE8L251bWJlcj48ZWRpdGlvbj4yMDE4LzA1LzIz
PC9lZGl0aW9uPjxrZXl3b3Jkcz48a2V5d29yZD5EYXRhYmFzZXMsIFByb3RlaW48L2tleXdvcmQ+
PGtleXdvcmQ+KkludGVybmV0PC9rZXl3b3JkPjxrZXl3b3JkPk1vZGVscywgQ2hlbWljYWw8L2tl
eXdvcmQ+PGtleXdvcmQ+TW9sZWN1bGFyIER5bmFtaWNzIFNpbXVsYXRpb248L2tleXdvcmQ+PGtl
eXdvcmQ+KlByb3RlaW4gQ29uZm9ybWF0aW9uPC9rZXl3b3JkPjxrZXl3b3JkPlByb3RlaW5zL2No
ZW1pc3RyeS8qZ2VuZXRpY3M8L2tleXdvcmQ+PGtleXdvcmQ+U2VxdWVuY2UgSG9tb2xvZ3ksIEFt
aW5vIEFjaWQ8L2tleXdvcmQ+PGtleXdvcmQ+KlNvZnR3YXJlPC9rZXl3b3JkPjxrZXl3b3JkPlN0
cnVjdHVyYWwgSG9tb2xvZ3ksIFByb3RlaW48L2tleXdvcmQ+PC9rZXl3b3Jkcz48ZGF0ZXM+PHll
YXI+MjAxODwveWVhcj48cHViLWRhdGVzPjxkYXRlPkp1bCAyPC9kYXRlPjwvcHViLWRhdGVzPjwv
ZGF0ZXM+PGlzYm4+MTM2Mi00OTYyIChFbGVjdHJvbmljKSYjeEQ7MDMwNS0xMDQ4IChMaW5raW5n
KTwvaXNibj48YWNjZXNzaW9uLW51bT4yOTc4ODM1NTwvYWNjZXNzaW9uLW51bT48dXJscz48cmVs
YXRlZC11cmxzPjx1cmw+aHR0cHM6Ly93d3cubmNiaS5ubG0ubmloLmdvdi9wdWJtZWQvMjk3ODgz
NTU8L3VybD48dXJsPmh0dHBzOi8vd3d3Lm5jYmkubmxtLm5paC5nb3YvcG1jL2FydGljbGVzL1BN
QzYwMzA4NDgvcGRmL2dreTQyNy5wZGY8L3VybD48L3JlbGF0ZWQtdXJscz48L3VybHM+PGN1c3Rv
bTI+UE1DNjAzMDg0ODwvY3VzdG9tMj48ZWxlY3Ryb25pYy1yZXNvdXJjZS1udW0+MTAuMTA5My9u
YXIvZ2t5NDI3PC9lbGVjdHJvbmljLXJlc291cmNlLW51bT48L3JlY29yZD48L0NpdGU+PC9FbmRO
b3RlPgB=
</w:fldData>
        </w:fldChar>
      </w:r>
      <w:r w:rsidR="009E7CD3">
        <w:rPr>
          <w:rFonts w:asciiTheme="minorHAnsi" w:hAnsiTheme="minorHAnsi" w:cs="Arial"/>
          <w:color w:val="000000" w:themeColor="text1"/>
          <w:sz w:val="22"/>
          <w:lang w:val="en-GB"/>
        </w:rPr>
        <w:instrText xml:space="preserve"> ADDIN EN.CITE.DATA </w:instrText>
      </w:r>
      <w:r w:rsidR="009E7CD3">
        <w:rPr>
          <w:rFonts w:asciiTheme="minorHAnsi" w:hAnsiTheme="minorHAnsi" w:cs="Arial"/>
          <w:color w:val="000000" w:themeColor="text1"/>
          <w:sz w:val="22"/>
          <w:lang w:val="en-GB"/>
        </w:rPr>
      </w:r>
      <w:r w:rsidR="009E7CD3">
        <w:rPr>
          <w:rFonts w:asciiTheme="minorHAnsi" w:hAnsiTheme="minorHAnsi" w:cs="Arial"/>
          <w:color w:val="000000" w:themeColor="text1"/>
          <w:sz w:val="22"/>
          <w:lang w:val="en-GB"/>
        </w:rPr>
        <w:fldChar w:fldCharType="end"/>
      </w:r>
      <w:r w:rsidR="009E7CD3" w:rsidRPr="00B72865">
        <w:rPr>
          <w:rFonts w:asciiTheme="minorHAnsi" w:hAnsiTheme="minorHAnsi" w:cs="Arial"/>
          <w:color w:val="000000" w:themeColor="text1"/>
          <w:sz w:val="22"/>
          <w:lang w:val="en-GB"/>
        </w:rPr>
      </w:r>
      <w:r w:rsidR="009E7CD3" w:rsidRPr="00B72865">
        <w:rPr>
          <w:rFonts w:asciiTheme="minorHAnsi" w:hAnsiTheme="minorHAnsi" w:cs="Arial"/>
          <w:color w:val="000000" w:themeColor="text1"/>
          <w:sz w:val="22"/>
          <w:lang w:val="en-GB"/>
        </w:rPr>
        <w:fldChar w:fldCharType="separate"/>
      </w:r>
      <w:r w:rsidR="009E7CD3" w:rsidRPr="0077523D">
        <w:rPr>
          <w:rFonts w:asciiTheme="minorHAnsi" w:hAnsiTheme="minorHAnsi" w:cs="Arial"/>
          <w:color w:val="000000" w:themeColor="text1"/>
          <w:sz w:val="22"/>
          <w:vertAlign w:val="superscript"/>
          <w:lang w:val="en-GB"/>
        </w:rPr>
        <w:t>21</w:t>
      </w:r>
      <w:r w:rsidR="009E7CD3" w:rsidRPr="00B72865">
        <w:rPr>
          <w:rFonts w:asciiTheme="minorHAnsi" w:hAnsiTheme="minorHAnsi" w:cs="Arial"/>
          <w:color w:val="000000" w:themeColor="text1"/>
          <w:sz w:val="22"/>
          <w:lang w:val="en-GB"/>
        </w:rPr>
        <w:fldChar w:fldCharType="end"/>
      </w:r>
      <w:r w:rsidR="006B1E72">
        <w:rPr>
          <w:rFonts w:asciiTheme="minorHAnsi" w:hAnsiTheme="minorHAnsi" w:cs="Arial"/>
          <w:color w:val="000000" w:themeColor="text1"/>
          <w:sz w:val="22"/>
          <w:lang w:val="en-GB"/>
        </w:rPr>
        <w:t>.</w:t>
      </w:r>
      <w:r w:rsidRPr="00B72865">
        <w:rPr>
          <w:rFonts w:asciiTheme="minorHAnsi" w:hAnsiTheme="minorHAnsi" w:cs="Arial"/>
          <w:color w:val="000000" w:themeColor="text1"/>
          <w:sz w:val="22"/>
          <w:lang w:val="en-GB"/>
        </w:rPr>
        <w:t xml:space="preserve"> </w:t>
      </w:r>
      <w:r w:rsidRPr="00B72865">
        <w:rPr>
          <w:rFonts w:asciiTheme="minorHAnsi" w:hAnsiTheme="minorHAnsi" w:cstheme="minorHAnsi"/>
          <w:sz w:val="22"/>
          <w:szCs w:val="22"/>
          <w:lang w:val="en-US"/>
        </w:rPr>
        <w:t>Covalent disulfide bridges and overlaps of atomic Van-der Waals (VDW) spheres within a 5.0-Å (Ångström) range were identified by using UCSF ChimeraX structure analysis tools. Contacts were defined as VDW overlaps ≥ -0.40 Å, and non-covalent clashes were defined as VDW overlaps ≥ 0.60 Å (as suggested by Chimera default settings). Contacts between atoms separated by four bonds or less as well as intra-residue contacts were ignored.</w:t>
      </w:r>
    </w:p>
    <w:p w14:paraId="6BCCD918" w14:textId="77777777" w:rsidR="004F5860" w:rsidRPr="00B72865" w:rsidRDefault="004F5860" w:rsidP="004F5860">
      <w:pPr>
        <w:autoSpaceDE w:val="0"/>
        <w:autoSpaceDN w:val="0"/>
        <w:adjustRightInd w:val="0"/>
        <w:spacing w:line="480" w:lineRule="auto"/>
        <w:jc w:val="both"/>
        <w:rPr>
          <w:rFonts w:asciiTheme="minorHAnsi" w:eastAsiaTheme="minorHAnsi" w:hAnsiTheme="minorHAnsi" w:cstheme="minorHAnsi"/>
          <w:b/>
          <w:bCs/>
          <w:iCs/>
          <w:color w:val="000000"/>
          <w:sz w:val="22"/>
          <w:szCs w:val="22"/>
          <w:lang w:val="en-US" w:eastAsia="en-US"/>
        </w:rPr>
      </w:pPr>
      <w:r w:rsidRPr="00B72865">
        <w:rPr>
          <w:rFonts w:asciiTheme="minorHAnsi" w:eastAsiaTheme="minorHAnsi" w:hAnsiTheme="minorHAnsi" w:cstheme="minorHAnsi"/>
          <w:b/>
          <w:bCs/>
          <w:iCs/>
          <w:color w:val="000000"/>
          <w:sz w:val="22"/>
          <w:szCs w:val="22"/>
          <w:lang w:val="en-US" w:eastAsia="en-US"/>
        </w:rPr>
        <w:t>Conservation analysis</w:t>
      </w:r>
    </w:p>
    <w:p w14:paraId="2DCFE221" w14:textId="73CE9760" w:rsidR="00605682" w:rsidRPr="00B72865" w:rsidRDefault="004F5860" w:rsidP="006A23FC">
      <w:pPr>
        <w:autoSpaceDE w:val="0"/>
        <w:autoSpaceDN w:val="0"/>
        <w:adjustRightInd w:val="0"/>
        <w:spacing w:line="480" w:lineRule="auto"/>
        <w:jc w:val="both"/>
        <w:rPr>
          <w:rFonts w:asciiTheme="minorHAnsi" w:hAnsiTheme="minorHAnsi" w:cstheme="minorHAnsi"/>
          <w:color w:val="000000" w:themeColor="text1"/>
          <w:sz w:val="22"/>
          <w:szCs w:val="22"/>
          <w:lang w:val="en-US"/>
        </w:rPr>
      </w:pPr>
      <w:r w:rsidRPr="00B72865">
        <w:rPr>
          <w:rFonts w:asciiTheme="minorHAnsi" w:eastAsia="WarnockPro-Regular" w:hAnsiTheme="minorHAnsi" w:cstheme="minorHAnsi"/>
          <w:color w:val="000000"/>
          <w:sz w:val="22"/>
          <w:szCs w:val="22"/>
          <w:lang w:val="en-US" w:eastAsia="en-US"/>
        </w:rPr>
        <w:t>The degree of evolutionary conservation of the amino acids in the COL2A1 VWFC domain (</w:t>
      </w:r>
      <w:r w:rsidRPr="00B72865">
        <w:rPr>
          <w:rFonts w:asciiTheme="minorHAnsi" w:hAnsiTheme="minorHAnsi" w:cs="Arial"/>
          <w:sz w:val="22"/>
          <w:szCs w:val="22"/>
          <w:lang w:val="en-US"/>
        </w:rPr>
        <w:t>amino acids 29-98)</w:t>
      </w:r>
      <w:r w:rsidRPr="00B72865">
        <w:rPr>
          <w:rFonts w:asciiTheme="minorHAnsi" w:eastAsia="WarnockPro-Regular" w:hAnsiTheme="minorHAnsi" w:cstheme="minorHAnsi"/>
          <w:color w:val="000000"/>
          <w:sz w:val="22"/>
          <w:szCs w:val="22"/>
          <w:lang w:val="en-US" w:eastAsia="en-US"/>
        </w:rPr>
        <w:t xml:space="preserve"> and in the </w:t>
      </w:r>
      <w:r w:rsidRPr="00B72865">
        <w:rPr>
          <w:rFonts w:asciiTheme="minorHAnsi" w:hAnsiTheme="minorHAnsi" w:cs="Arial"/>
          <w:sz w:val="22"/>
          <w:szCs w:val="22"/>
          <w:lang w:val="en-US"/>
        </w:rPr>
        <w:t xml:space="preserve">C-terminal propeptide (amino acids 1250-1487) </w:t>
      </w:r>
      <w:r w:rsidRPr="00B72865">
        <w:rPr>
          <w:rFonts w:asciiTheme="minorHAnsi" w:eastAsia="WarnockPro-Regular" w:hAnsiTheme="minorHAnsi" w:cstheme="minorHAnsi"/>
          <w:color w:val="000000"/>
          <w:sz w:val="22"/>
          <w:szCs w:val="22"/>
          <w:lang w:val="en-US" w:eastAsia="en-US"/>
        </w:rPr>
        <w:t xml:space="preserve">was analyzed using the ConSurf </w:t>
      </w:r>
      <w:r w:rsidRPr="00255C87">
        <w:rPr>
          <w:rFonts w:asciiTheme="minorHAnsi" w:eastAsia="WarnockPro-Regular" w:hAnsiTheme="minorHAnsi" w:cstheme="minorHAnsi"/>
          <w:sz w:val="22"/>
          <w:szCs w:val="22"/>
          <w:lang w:val="en-US" w:eastAsia="en-US"/>
        </w:rPr>
        <w:t>server (consurf.tau.ac.il)</w:t>
      </w:r>
      <w:r w:rsidR="009E7CD3" w:rsidRPr="00255C87">
        <w:rPr>
          <w:rFonts w:asciiTheme="minorHAnsi" w:eastAsia="WarnockPro-Regular" w:hAnsiTheme="minorHAnsi" w:cstheme="minorHAnsi"/>
          <w:sz w:val="22"/>
          <w:szCs w:val="22"/>
          <w:lang w:val="en-US" w:eastAsia="en-US"/>
        </w:rPr>
        <w:fldChar w:fldCharType="begin">
          <w:fldData xml:space="preserve">PEVuZE5vdGU+PENpdGU+PEF1dGhvcj5Bc2hrZW5henk8L0F1dGhvcj48WWVhcj4yMDE2PC9ZZWFy
PjxSZWNOdW0+NDExNjwvUmVjTnVtPjxEaXNwbGF5VGV4dD48c3R5bGUgZmFjZT0ic3VwZXJzY3Jp
cHQiPjIyPC9zdHlsZT48L0Rpc3BsYXlUZXh0PjxyZWNvcmQ+PHJlYy1udW1iZXI+NDExNjwvcmVj
LW51bWJlcj48Zm9yZWlnbi1rZXlzPjxrZXkgYXBwPSJFTiIgZGItaWQ9ImZmYXJmZHpkMnc1dmVj
ZTA1enRwemR6cGZyenJzYTJ3cHhmZiIgdGltZXN0YW1wPSIxNjM0NzE3NzQ4IiBndWlkPSJkM2Fh
MDg5Ni0xYzA3LTRhNDktYmUyYy1iYjUxZDFlZGE1ZTIiPjQxMTY8L2tleT48L2ZvcmVpZ24ta2V5
cz48cmVmLXR5cGUgbmFtZT0iSm91cm5hbCBBcnRpY2xlIj4xNzwvcmVmLXR5cGU+PGNvbnRyaWJ1
dG9ycz48YXV0aG9ycz48YXV0aG9yPkFzaGtlbmF6eSwgSC48L2F1dGhvcj48YXV0aG9yPkFiYWRp
LCBTLjwvYXV0aG9yPjxhdXRob3I+TWFydHosIEUuPC9hdXRob3I+PGF1dGhvcj5DaGF5LCBPLjwv
YXV0aG9yPjxhdXRob3I+TWF5cm9zZSwgSS48L2F1dGhvcj48YXV0aG9yPlB1cGtvLCBULjwvYXV0
aG9yPjxhdXRob3I+QmVuLVRhbCwgTi48L2F1dGhvcj48L2F1dGhvcnM+PC9jb250cmlidXRvcnM+
PGF1dGgtYWRkcmVzcz5EZXBhcnRtZW50IG9mIENlbGwgUmVzZWFyY2ggYW5kIEltbXVub2xvZ3ks
IEdlb3JnZSBTLiBXaXNlIEZhY3VsdHkgb2YgTGlmZSBTY2llbmNlcywgVGVsIEF2aXYgVW5pdmVy
c2l0eSwgVGVsIEF2aXYgNjk5NzgsIElzcmFlbC4mI3hEO0RlcGFydG1lbnQgb2YgTW9sZWN1bGFy
IEJpb2xvZ3kgYW5kIEVjb2xvZ3kgb2YgUGxhbnRzLCBHZW9yZ2UgUy4gV2lzZSBGYWN1bHR5IG9m
IExpZmUgU2NpZW5jZXMsIFRlbCBBdml2IFVuaXZlcnNpdHksIFRlbCBBdml2IDY5OTc4LCBJc3Jh
ZWwuJiN4RDtEZXBhcnRtZW50IG9mIE1pY3JvYmlvbG9neSwgVW5pdmVyc2l0eSBvZiBNYXNzYWNo
dXNldHRzLCBBbWhlcnN0LCBNQSAwMTAwMywgVVNBLiYjeEQ7RGVwYXJ0bWVudCBvZiBDZWxsIFJl
c2VhcmNoIGFuZCBJbW11bm9sb2d5LCBHZW9yZ2UgUy4gV2lzZSBGYWN1bHR5IG9mIExpZmUgU2Np
ZW5jZXMsIFRlbCBBdml2IFVuaXZlcnNpdHksIFRlbCBBdml2IDY5OTc4LCBJc3JhZWwgRGVwYXJ0
bWVudCBvZiBNb2xlY3VsYXIgQmlvbG9neSBhbmQgRWNvbG9neSBvZiBQbGFudHMsIEdlb3JnZSBT
LiBXaXNlIEZhY3VsdHkgb2YgTGlmZSBTY2llbmNlcywgVGVsIEF2aXYgVW5pdmVyc2l0eSwgVGVs
IEF2aXYgNjk5NzgsIElzcmFlbCBEZXBhcnRtZW50IG9mIEJpb2NoZW1pc3RyeSBhbmQgTW9sZWN1
bGFyIEJpb2xvZ3ksIEdlb3JnZSBTLiBXaXNlIEZhY3VsdHkgb2YgTGlmZSBTY2llbmNlcywgVGVs
IEF2aXYgVW5pdmVyc2l0eSwgVGVsIEF2aXYgNjk5NzgsIElzcmFlbC4mI3hEO0RlcGFydG1lbnQg
b2YgTW9sZWN1bGFyIEJpb2xvZ3kgYW5kIEVjb2xvZ3kgb2YgUGxhbnRzLCBHZW9yZ2UgUy4gV2lz
ZSBGYWN1bHR5IG9mIExpZmUgU2NpZW5jZXMsIFRlbCBBdml2IFVuaXZlcnNpdHksIFRlbCBBdml2
IDY5OTc4LCBJc3JhZWwgaXRheW1heUBwb3N0LnRhdS5hYy5pbC4mI3hEO0RlcGFydG1lbnQgb2Yg
Q2VsbCBSZXNlYXJjaCBhbmQgSW1tdW5vbG9neSwgR2VvcmdlIFMuIFdpc2UgRmFjdWx0eSBvZiBM
aWZlIFNjaWVuY2VzLCBUZWwgQXZpdiBVbml2ZXJzaXR5LCBUZWwgQXZpdiA2OTk3OCwgSXNyYWVs
IHRhbHBAcG9zdC50YXUuYWMuaWwuJiN4RDtEZXBhcnRtZW50IG9mIEJpb2NoZW1pc3RyeSBhbmQg
TW9sZWN1bGFyIEJpb2xvZ3ksIEdlb3JnZSBTLiBXaXNlIEZhY3VsdHkgb2YgTGlmZSBTY2llbmNl
cywgVGVsIEF2aXYgVW5pdmVyc2l0eSwgVGVsIEF2aXYgNjk5NzgsIElzcmFlbCBiZW50YWxAdGF1
ZXgudGF1LmFjLmlsLjwvYXV0aC1hZGRyZXNzPjx0aXRsZXM+PHRpdGxlPkNvblN1cmYgMjAxNjog
YW4gaW1wcm92ZWQgbWV0aG9kb2xvZ3kgdG8gZXN0aW1hdGUgYW5kIHZpc3VhbGl6ZSBldm9sdXRp
b25hcnkgY29uc2VydmF0aW9uIGluIG1hY3JvbW9sZWN1bGVzPC90aXRsZT48c2Vjb25kYXJ5LXRp
dGxlPk51Y2xlaWMgQWNpZHMgUmVzPC9zZWNvbmRhcnktdGl0bGU+PC90aXRsZXM+PHBlcmlvZGlj
YWw+PGZ1bGwtdGl0bGU+TnVjbGVpYyBBY2lkcyBSZXM8L2Z1bGwtdGl0bGU+PGFiYnItMT5OdWNs
ZWljIGFjaWRzIHJlc2VhcmNoPC9hYmJyLTE+PC9wZXJpb2RpY2FsPjxwYWdlcz5XMzQ0LTUwPC9w
YWdlcz48dm9sdW1lPjQ0PC92b2x1bWU+PG51bWJlcj5XMTwvbnVtYmVyPjxlZGl0aW9uPjIwMTYv
MDUvMTI8L2VkaXRpb24+PGtleXdvcmRzPjxrZXl3b3JkPkFsZ29yaXRobXM8L2tleXdvcmQ+PGtl
eXdvcmQ+QW1pbm8gQWNpZCBTZXF1ZW5jZTwva2V5d29yZD48a2V5d29yZD5BbmltYWxzPC9rZXl3
b3JkPjxrZXl3b3JkPkJhc2UgU2VxdWVuY2U8L2tleXdvcmQ+PGtleXdvcmQ+KkJpb2xvZ2ljYWwg
RXZvbHV0aW9uPC9rZXl3b3JkPjxrZXl3b3JkPkNvbXB1dGVyIEdyYXBoaWNzPC9rZXl3b3JkPjxr
ZXl3b3JkPkNvbnNlcnZlZCBTZXF1ZW5jZTwva2V5d29yZD48a2V5d29yZD5ETkEvKmNoZW1pc3Ry
eS9nZW5ldGljczwva2V5d29yZD48a2V5d29yZD5Fc2NoZXJpY2hpYSBjb2xpL2dlbmV0aWNzL21l
dGFib2xpc208L2tleXdvcmQ+PGtleXdvcmQ+SHVtYW5zPC9rZXl3b3JkPjxrZXl3b3JkPkludGVy
bmV0PC9rZXl3b3JkPjxrZXl3b3JkPipNb2RlbHMsIFN0YXRpc3RpY2FsPC9rZXl3b3JkPjxrZXl3
b3JkPk51Y2xlaWMgQWNpZCBDb25mb3JtYXRpb248L2tleXdvcmQ+PGtleXdvcmQ+UGh5bG9nZW55
PC9rZXl3b3JkPjxrZXl3b3JkPlBsYW50cy9nZW5ldGljcy9tZXRhYm9saXNtPC9rZXl3b3JkPjxr
ZXl3b3JkPlByb3RlaW4gRG9tYWluczwva2V5d29yZD48a2V5d29yZD5Qcm90ZWluIFN0cnVjdHVy
ZSwgU2Vjb25kYXJ5PC9rZXl3b3JkPjxrZXl3b3JkPlByb3RlaW5zLypjaGVtaXN0cnkvZ2VuZXRp
Y3M8L2tleXdvcmQ+PGtleXdvcmQ+Uk5BLypjaGVtaXN0cnkvZ2VuZXRpY3M8L2tleXdvcmQ+PGtl
eXdvcmQ+U2FjY2hhcm9teWNlcyBjZXJldmlzaWFlL2dlbmV0aWNzL21ldGFib2xpc208L2tleXdv
cmQ+PGtleXdvcmQ+U2VxdWVuY2UgQWxpZ25tZW50PC9rZXl3b3JkPjxrZXl3b3JkPlNlcXVlbmNl
IEhvbW9sb2d5LCBBbWlubyBBY2lkPC9rZXl3b3JkPjxrZXl3b3JkPlNlcXVlbmNlIEhvbW9sb2d5
LCBOdWNsZWljIEFjaWQ8L2tleXdvcmQ+PGtleXdvcmQ+KlVzZXItQ29tcHV0ZXIgSW50ZXJmYWNl
PC9rZXl3b3JkPjwva2V5d29yZHM+PGRhdGVzPjx5ZWFyPjIwMTY8L3llYXI+PHB1Yi1kYXRlcz48
ZGF0ZT5KdWwgODwvZGF0ZT48L3B1Yi1kYXRlcz48L2RhdGVzPjxpc2JuPjEzNjItNDk2MiAoRWxl
Y3Ryb25pYykmI3hEOzAzMDUtMTA0OCAoTGlua2luZyk8L2lzYm4+PGFjY2Vzc2lvbi1udW0+Mjcx
NjYzNzU8L2FjY2Vzc2lvbi1udW0+PHVybHM+PHJlbGF0ZWQtdXJscz48dXJsPmh0dHBzOi8vd3d3
Lm5jYmkubmxtLm5paC5nb3YvcHVibWVkLzI3MTY2Mzc1PC91cmw+PHVybD5odHRwczovL3d3dy5u
Y2JpLm5sbS5uaWguZ292L3BtYy9hcnRpY2xlcy9QTUM0OTg3OTQwL3BkZi9na3c0MDgucGRmPC91
cmw+PC9yZWxhdGVkLXVybHM+PC91cmxzPjxjdXN0b20yPlBNQzQ5ODc5NDA8L2N1c3RvbTI+PGVs
ZWN0cm9uaWMtcmVzb3VyY2UtbnVtPjEwLjEwOTMvbmFyL2drdzQwODwvZWxlY3Ryb25pYy1yZXNv
dXJjZS1udW0+PC9yZWNvcmQ+PC9DaXRlPjwvRW5kTm90ZT5=
</w:fldData>
        </w:fldChar>
      </w:r>
      <w:r w:rsidR="009E7CD3" w:rsidRPr="00255C87">
        <w:rPr>
          <w:rFonts w:asciiTheme="minorHAnsi" w:eastAsia="WarnockPro-Regular" w:hAnsiTheme="minorHAnsi" w:cstheme="minorHAnsi"/>
          <w:sz w:val="22"/>
          <w:szCs w:val="22"/>
          <w:lang w:val="en-US" w:eastAsia="en-US"/>
        </w:rPr>
        <w:instrText xml:space="preserve"> ADDIN EN.CITE </w:instrText>
      </w:r>
      <w:r w:rsidR="009E7CD3" w:rsidRPr="00255C87">
        <w:rPr>
          <w:rFonts w:asciiTheme="minorHAnsi" w:eastAsia="WarnockPro-Regular" w:hAnsiTheme="minorHAnsi" w:cstheme="minorHAnsi"/>
          <w:sz w:val="22"/>
          <w:szCs w:val="22"/>
          <w:lang w:val="en-US" w:eastAsia="en-US"/>
        </w:rPr>
        <w:fldChar w:fldCharType="begin">
          <w:fldData xml:space="preserve">PEVuZE5vdGU+PENpdGU+PEF1dGhvcj5Bc2hrZW5henk8L0F1dGhvcj48WWVhcj4yMDE2PC9ZZWFy
PjxSZWNOdW0+NDExNjwvUmVjTnVtPjxEaXNwbGF5VGV4dD48c3R5bGUgZmFjZT0ic3VwZXJzY3Jp
cHQiPjIyPC9zdHlsZT48L0Rpc3BsYXlUZXh0PjxyZWNvcmQ+PHJlYy1udW1iZXI+NDExNjwvcmVj
LW51bWJlcj48Zm9yZWlnbi1rZXlzPjxrZXkgYXBwPSJFTiIgZGItaWQ9ImZmYXJmZHpkMnc1dmVj
ZTA1enRwemR6cGZyenJzYTJ3cHhmZiIgdGltZXN0YW1wPSIxNjM0NzE3NzQ4IiBndWlkPSJkM2Fh
MDg5Ni0xYzA3LTRhNDktYmUyYy1iYjUxZDFlZGE1ZTIiPjQxMTY8L2tleT48L2ZvcmVpZ24ta2V5
cz48cmVmLXR5cGUgbmFtZT0iSm91cm5hbCBBcnRpY2xlIj4xNzwvcmVmLXR5cGU+PGNvbnRyaWJ1
dG9ycz48YXV0aG9ycz48YXV0aG9yPkFzaGtlbmF6eSwgSC48L2F1dGhvcj48YXV0aG9yPkFiYWRp
LCBTLjwvYXV0aG9yPjxhdXRob3I+TWFydHosIEUuPC9hdXRob3I+PGF1dGhvcj5DaGF5LCBPLjwv
YXV0aG9yPjxhdXRob3I+TWF5cm9zZSwgSS48L2F1dGhvcj48YXV0aG9yPlB1cGtvLCBULjwvYXV0
aG9yPjxhdXRob3I+QmVuLVRhbCwgTi48L2F1dGhvcj48L2F1dGhvcnM+PC9jb250cmlidXRvcnM+
PGF1dGgtYWRkcmVzcz5EZXBhcnRtZW50IG9mIENlbGwgUmVzZWFyY2ggYW5kIEltbXVub2xvZ3ks
IEdlb3JnZSBTLiBXaXNlIEZhY3VsdHkgb2YgTGlmZSBTY2llbmNlcywgVGVsIEF2aXYgVW5pdmVy
c2l0eSwgVGVsIEF2aXYgNjk5NzgsIElzcmFlbC4mI3hEO0RlcGFydG1lbnQgb2YgTW9sZWN1bGFy
IEJpb2xvZ3kgYW5kIEVjb2xvZ3kgb2YgUGxhbnRzLCBHZW9yZ2UgUy4gV2lzZSBGYWN1bHR5IG9m
IExpZmUgU2NpZW5jZXMsIFRlbCBBdml2IFVuaXZlcnNpdHksIFRlbCBBdml2IDY5OTc4LCBJc3Jh
ZWwuJiN4RDtEZXBhcnRtZW50IG9mIE1pY3JvYmlvbG9neSwgVW5pdmVyc2l0eSBvZiBNYXNzYWNo
dXNldHRzLCBBbWhlcnN0LCBNQSAwMTAwMywgVVNBLiYjeEQ7RGVwYXJ0bWVudCBvZiBDZWxsIFJl
c2VhcmNoIGFuZCBJbW11bm9sb2d5LCBHZW9yZ2UgUy4gV2lzZSBGYWN1bHR5IG9mIExpZmUgU2Np
ZW5jZXMsIFRlbCBBdml2IFVuaXZlcnNpdHksIFRlbCBBdml2IDY5OTc4LCBJc3JhZWwgRGVwYXJ0
bWVudCBvZiBNb2xlY3VsYXIgQmlvbG9neSBhbmQgRWNvbG9neSBvZiBQbGFudHMsIEdlb3JnZSBT
LiBXaXNlIEZhY3VsdHkgb2YgTGlmZSBTY2llbmNlcywgVGVsIEF2aXYgVW5pdmVyc2l0eSwgVGVs
IEF2aXYgNjk5NzgsIElzcmFlbCBEZXBhcnRtZW50IG9mIEJpb2NoZW1pc3RyeSBhbmQgTW9sZWN1
bGFyIEJpb2xvZ3ksIEdlb3JnZSBTLiBXaXNlIEZhY3VsdHkgb2YgTGlmZSBTY2llbmNlcywgVGVs
IEF2aXYgVW5pdmVyc2l0eSwgVGVsIEF2aXYgNjk5NzgsIElzcmFlbC4mI3hEO0RlcGFydG1lbnQg
b2YgTW9sZWN1bGFyIEJpb2xvZ3kgYW5kIEVjb2xvZ3kgb2YgUGxhbnRzLCBHZW9yZ2UgUy4gV2lz
ZSBGYWN1bHR5IG9mIExpZmUgU2NpZW5jZXMsIFRlbCBBdml2IFVuaXZlcnNpdHksIFRlbCBBdml2
IDY5OTc4LCBJc3JhZWwgaXRheW1heUBwb3N0LnRhdS5hYy5pbC4mI3hEO0RlcGFydG1lbnQgb2Yg
Q2VsbCBSZXNlYXJjaCBhbmQgSW1tdW5vbG9neSwgR2VvcmdlIFMuIFdpc2UgRmFjdWx0eSBvZiBM
aWZlIFNjaWVuY2VzLCBUZWwgQXZpdiBVbml2ZXJzaXR5LCBUZWwgQXZpdiA2OTk3OCwgSXNyYWVs
IHRhbHBAcG9zdC50YXUuYWMuaWwuJiN4RDtEZXBhcnRtZW50IG9mIEJpb2NoZW1pc3RyeSBhbmQg
TW9sZWN1bGFyIEJpb2xvZ3ksIEdlb3JnZSBTLiBXaXNlIEZhY3VsdHkgb2YgTGlmZSBTY2llbmNl
cywgVGVsIEF2aXYgVW5pdmVyc2l0eSwgVGVsIEF2aXYgNjk5NzgsIElzcmFlbCBiZW50YWxAdGF1
ZXgudGF1LmFjLmlsLjwvYXV0aC1hZGRyZXNzPjx0aXRsZXM+PHRpdGxlPkNvblN1cmYgMjAxNjog
YW4gaW1wcm92ZWQgbWV0aG9kb2xvZ3kgdG8gZXN0aW1hdGUgYW5kIHZpc3VhbGl6ZSBldm9sdXRp
b25hcnkgY29uc2VydmF0aW9uIGluIG1hY3JvbW9sZWN1bGVzPC90aXRsZT48c2Vjb25kYXJ5LXRp
dGxlPk51Y2xlaWMgQWNpZHMgUmVzPC9zZWNvbmRhcnktdGl0bGU+PC90aXRsZXM+PHBlcmlvZGlj
YWw+PGZ1bGwtdGl0bGU+TnVjbGVpYyBBY2lkcyBSZXM8L2Z1bGwtdGl0bGU+PGFiYnItMT5OdWNs
ZWljIGFjaWRzIHJlc2VhcmNoPC9hYmJyLTE+PC9wZXJpb2RpY2FsPjxwYWdlcz5XMzQ0LTUwPC9w
YWdlcz48dm9sdW1lPjQ0PC92b2x1bWU+PG51bWJlcj5XMTwvbnVtYmVyPjxlZGl0aW9uPjIwMTYv
MDUvMTI8L2VkaXRpb24+PGtleXdvcmRzPjxrZXl3b3JkPkFsZ29yaXRobXM8L2tleXdvcmQ+PGtl
eXdvcmQ+QW1pbm8gQWNpZCBTZXF1ZW5jZTwva2V5d29yZD48a2V5d29yZD5BbmltYWxzPC9rZXl3
b3JkPjxrZXl3b3JkPkJhc2UgU2VxdWVuY2U8L2tleXdvcmQ+PGtleXdvcmQ+KkJpb2xvZ2ljYWwg
RXZvbHV0aW9uPC9rZXl3b3JkPjxrZXl3b3JkPkNvbXB1dGVyIEdyYXBoaWNzPC9rZXl3b3JkPjxr
ZXl3b3JkPkNvbnNlcnZlZCBTZXF1ZW5jZTwva2V5d29yZD48a2V5d29yZD5ETkEvKmNoZW1pc3Ry
eS9nZW5ldGljczwva2V5d29yZD48a2V5d29yZD5Fc2NoZXJpY2hpYSBjb2xpL2dlbmV0aWNzL21l
dGFib2xpc208L2tleXdvcmQ+PGtleXdvcmQ+SHVtYW5zPC9rZXl3b3JkPjxrZXl3b3JkPkludGVy
bmV0PC9rZXl3b3JkPjxrZXl3b3JkPipNb2RlbHMsIFN0YXRpc3RpY2FsPC9rZXl3b3JkPjxrZXl3
b3JkPk51Y2xlaWMgQWNpZCBDb25mb3JtYXRpb248L2tleXdvcmQ+PGtleXdvcmQ+UGh5bG9nZW55
PC9rZXl3b3JkPjxrZXl3b3JkPlBsYW50cy9nZW5ldGljcy9tZXRhYm9saXNtPC9rZXl3b3JkPjxr
ZXl3b3JkPlByb3RlaW4gRG9tYWluczwva2V5d29yZD48a2V5d29yZD5Qcm90ZWluIFN0cnVjdHVy
ZSwgU2Vjb25kYXJ5PC9rZXl3b3JkPjxrZXl3b3JkPlByb3RlaW5zLypjaGVtaXN0cnkvZ2VuZXRp
Y3M8L2tleXdvcmQ+PGtleXdvcmQ+Uk5BLypjaGVtaXN0cnkvZ2VuZXRpY3M8L2tleXdvcmQ+PGtl
eXdvcmQ+U2FjY2hhcm9teWNlcyBjZXJldmlzaWFlL2dlbmV0aWNzL21ldGFib2xpc208L2tleXdv
cmQ+PGtleXdvcmQ+U2VxdWVuY2UgQWxpZ25tZW50PC9rZXl3b3JkPjxrZXl3b3JkPlNlcXVlbmNl
IEhvbW9sb2d5LCBBbWlubyBBY2lkPC9rZXl3b3JkPjxrZXl3b3JkPlNlcXVlbmNlIEhvbW9sb2d5
LCBOdWNsZWljIEFjaWQ8L2tleXdvcmQ+PGtleXdvcmQ+KlVzZXItQ29tcHV0ZXIgSW50ZXJmYWNl
PC9rZXl3b3JkPjwva2V5d29yZHM+PGRhdGVzPjx5ZWFyPjIwMTY8L3llYXI+PHB1Yi1kYXRlcz48
ZGF0ZT5KdWwgODwvZGF0ZT48L3B1Yi1kYXRlcz48L2RhdGVzPjxpc2JuPjEzNjItNDk2MiAoRWxl
Y3Ryb25pYykmI3hEOzAzMDUtMTA0OCAoTGlua2luZyk8L2lzYm4+PGFjY2Vzc2lvbi1udW0+Mjcx
NjYzNzU8L2FjY2Vzc2lvbi1udW0+PHVybHM+PHJlbGF0ZWQtdXJscz48dXJsPmh0dHBzOi8vd3d3
Lm5jYmkubmxtLm5paC5nb3YvcHVibWVkLzI3MTY2Mzc1PC91cmw+PHVybD5odHRwczovL3d3dy5u
Y2JpLm5sbS5uaWguZ292L3BtYy9hcnRpY2xlcy9QTUM0OTg3OTQwL3BkZi9na3c0MDgucGRmPC91
cmw+PC9yZWxhdGVkLXVybHM+PC91cmxzPjxjdXN0b20yPlBNQzQ5ODc5NDA8L2N1c3RvbTI+PGVs
ZWN0cm9uaWMtcmVzb3VyY2UtbnVtPjEwLjEwOTMvbmFyL2drdzQwODwvZWxlY3Ryb25pYy1yZXNv
dXJjZS1udW0+PC9yZWNvcmQ+PC9DaXRlPjwvRW5kTm90ZT5=
</w:fldData>
        </w:fldChar>
      </w:r>
      <w:r w:rsidR="009E7CD3" w:rsidRPr="00255C87">
        <w:rPr>
          <w:rFonts w:asciiTheme="minorHAnsi" w:eastAsia="WarnockPro-Regular" w:hAnsiTheme="minorHAnsi" w:cstheme="minorHAnsi"/>
          <w:sz w:val="22"/>
          <w:szCs w:val="22"/>
          <w:lang w:val="en-US" w:eastAsia="en-US"/>
        </w:rPr>
        <w:instrText xml:space="preserve"> ADDIN EN.CITE.DATA </w:instrText>
      </w:r>
      <w:r w:rsidR="009E7CD3" w:rsidRPr="00255C87">
        <w:rPr>
          <w:rFonts w:asciiTheme="minorHAnsi" w:eastAsia="WarnockPro-Regular" w:hAnsiTheme="minorHAnsi" w:cstheme="minorHAnsi"/>
          <w:sz w:val="22"/>
          <w:szCs w:val="22"/>
          <w:lang w:val="en-US" w:eastAsia="en-US"/>
        </w:rPr>
      </w:r>
      <w:r w:rsidR="009E7CD3" w:rsidRPr="00255C87">
        <w:rPr>
          <w:rFonts w:asciiTheme="minorHAnsi" w:eastAsia="WarnockPro-Regular" w:hAnsiTheme="minorHAnsi" w:cstheme="minorHAnsi"/>
          <w:sz w:val="22"/>
          <w:szCs w:val="22"/>
          <w:lang w:val="en-US" w:eastAsia="en-US"/>
        </w:rPr>
        <w:fldChar w:fldCharType="end"/>
      </w:r>
      <w:r w:rsidR="009E7CD3" w:rsidRPr="00255C87">
        <w:rPr>
          <w:rFonts w:asciiTheme="minorHAnsi" w:eastAsia="WarnockPro-Regular" w:hAnsiTheme="minorHAnsi" w:cstheme="minorHAnsi"/>
          <w:sz w:val="22"/>
          <w:szCs w:val="22"/>
          <w:lang w:val="en-US" w:eastAsia="en-US"/>
        </w:rPr>
      </w:r>
      <w:r w:rsidR="009E7CD3" w:rsidRPr="00255C87">
        <w:rPr>
          <w:rFonts w:asciiTheme="minorHAnsi" w:eastAsia="WarnockPro-Regular" w:hAnsiTheme="minorHAnsi" w:cstheme="minorHAnsi"/>
          <w:sz w:val="22"/>
          <w:szCs w:val="22"/>
          <w:lang w:val="en-US" w:eastAsia="en-US"/>
        </w:rPr>
        <w:fldChar w:fldCharType="separate"/>
      </w:r>
      <w:r w:rsidR="009E7CD3" w:rsidRPr="00255C87">
        <w:rPr>
          <w:rFonts w:asciiTheme="minorHAnsi" w:eastAsia="WarnockPro-Regular" w:hAnsiTheme="minorHAnsi" w:cstheme="minorHAnsi"/>
          <w:noProof/>
          <w:sz w:val="22"/>
          <w:szCs w:val="22"/>
          <w:vertAlign w:val="superscript"/>
          <w:lang w:val="en-US" w:eastAsia="en-US"/>
        </w:rPr>
        <w:t>22</w:t>
      </w:r>
      <w:r w:rsidR="009E7CD3" w:rsidRPr="00255C87">
        <w:rPr>
          <w:rFonts w:asciiTheme="minorHAnsi" w:eastAsia="WarnockPro-Regular" w:hAnsiTheme="minorHAnsi" w:cstheme="minorHAnsi"/>
          <w:sz w:val="22"/>
          <w:szCs w:val="22"/>
          <w:lang w:val="en-US" w:eastAsia="en-US"/>
        </w:rPr>
        <w:fldChar w:fldCharType="end"/>
      </w:r>
      <w:r w:rsidR="006B1E72" w:rsidRPr="00255C87">
        <w:rPr>
          <w:rFonts w:asciiTheme="minorHAnsi" w:eastAsia="WarnockPro-Regular" w:hAnsiTheme="minorHAnsi" w:cstheme="minorHAnsi"/>
          <w:sz w:val="22"/>
          <w:szCs w:val="22"/>
          <w:lang w:val="en-US" w:eastAsia="en-US"/>
        </w:rPr>
        <w:t>,</w:t>
      </w:r>
      <w:r w:rsidRPr="00255C87">
        <w:rPr>
          <w:rFonts w:asciiTheme="minorHAnsi" w:eastAsia="WarnockPro-Regular" w:hAnsiTheme="minorHAnsi" w:cstheme="minorHAnsi"/>
          <w:sz w:val="22"/>
          <w:szCs w:val="22"/>
          <w:lang w:val="en-US" w:eastAsia="en-US"/>
        </w:rPr>
        <w:t xml:space="preserve"> to </w:t>
      </w:r>
      <w:r w:rsidRPr="00B72865">
        <w:rPr>
          <w:rFonts w:asciiTheme="minorHAnsi" w:eastAsia="WarnockPro-Regular" w:hAnsiTheme="minorHAnsi" w:cstheme="minorHAnsi"/>
          <w:color w:val="000000"/>
          <w:sz w:val="22"/>
          <w:szCs w:val="22"/>
          <w:lang w:val="en-US" w:eastAsia="en-US"/>
        </w:rPr>
        <w:t xml:space="preserve">find residues that are important for the function of the protein. </w:t>
      </w:r>
      <w:r w:rsidR="00DC70BC" w:rsidRPr="00B72865">
        <w:rPr>
          <w:rFonts w:asciiTheme="minorHAnsi" w:eastAsia="WarnockPro-Regular" w:hAnsiTheme="minorHAnsi" w:cstheme="minorHAnsi"/>
          <w:color w:val="000000"/>
          <w:sz w:val="22"/>
          <w:szCs w:val="22"/>
          <w:lang w:val="en-US" w:eastAsia="en-US"/>
        </w:rPr>
        <w:t>50 s</w:t>
      </w:r>
      <w:r w:rsidRPr="00B72865">
        <w:rPr>
          <w:rFonts w:asciiTheme="minorHAnsi" w:eastAsia="WarnockPro-Regular" w:hAnsiTheme="minorHAnsi" w:cstheme="minorHAnsi"/>
          <w:color w:val="000000"/>
          <w:sz w:val="22"/>
          <w:szCs w:val="22"/>
          <w:lang w:val="en-US" w:eastAsia="en-US"/>
        </w:rPr>
        <w:t xml:space="preserve">equences of </w:t>
      </w:r>
      <w:r w:rsidR="002D13F2" w:rsidRPr="00B72865">
        <w:rPr>
          <w:rFonts w:asciiTheme="minorHAnsi" w:eastAsia="WarnockPro-Regular" w:hAnsiTheme="minorHAnsi" w:cstheme="minorHAnsi"/>
          <w:color w:val="000000"/>
          <w:sz w:val="22"/>
          <w:szCs w:val="22"/>
          <w:lang w:val="en-US" w:eastAsia="en-US"/>
        </w:rPr>
        <w:t xml:space="preserve">COL2A1 </w:t>
      </w:r>
      <w:r w:rsidRPr="00B72865">
        <w:rPr>
          <w:rFonts w:asciiTheme="minorHAnsi" w:eastAsia="WarnockPro-Regular" w:hAnsiTheme="minorHAnsi" w:cstheme="minorHAnsi"/>
          <w:color w:val="000000"/>
          <w:sz w:val="22"/>
          <w:szCs w:val="22"/>
          <w:lang w:val="en-US" w:eastAsia="en-US"/>
        </w:rPr>
        <w:t xml:space="preserve">across species </w:t>
      </w:r>
      <w:r w:rsidR="00DC70BC" w:rsidRPr="00B72865">
        <w:rPr>
          <w:rFonts w:asciiTheme="minorHAnsi" w:eastAsia="WarnockPro-Regular" w:hAnsiTheme="minorHAnsi" w:cstheme="minorHAnsi"/>
          <w:color w:val="000000"/>
          <w:sz w:val="22"/>
          <w:szCs w:val="22"/>
          <w:lang w:val="en-US" w:eastAsia="en-US"/>
        </w:rPr>
        <w:t xml:space="preserve">with maximal 95% identity between sequences and </w:t>
      </w:r>
      <w:r w:rsidR="006A23FC" w:rsidRPr="00B72865">
        <w:rPr>
          <w:rFonts w:asciiTheme="minorHAnsi" w:eastAsia="WarnockPro-Regular" w:hAnsiTheme="minorHAnsi" w:cstheme="minorHAnsi"/>
          <w:color w:val="000000"/>
          <w:sz w:val="22"/>
          <w:szCs w:val="22"/>
          <w:lang w:val="en-US" w:eastAsia="en-US"/>
        </w:rPr>
        <w:t xml:space="preserve">35% minimal </w:t>
      </w:r>
      <w:r w:rsidR="006A23FC" w:rsidRPr="00B72865">
        <w:rPr>
          <w:rFonts w:asciiTheme="minorHAnsi" w:eastAsia="WarnockPro-Regular" w:hAnsiTheme="minorHAnsi" w:cstheme="minorHAnsi"/>
          <w:color w:val="000000"/>
          <w:sz w:val="22"/>
          <w:szCs w:val="22"/>
          <w:lang w:val="en-US" w:eastAsia="en-US"/>
        </w:rPr>
        <w:lastRenderedPageBreak/>
        <w:t xml:space="preserve">identity for homologs </w:t>
      </w:r>
      <w:r w:rsidR="00A60CBA" w:rsidRPr="00B72865">
        <w:rPr>
          <w:rFonts w:asciiTheme="minorHAnsi" w:eastAsia="WarnockPro-Regular" w:hAnsiTheme="minorHAnsi" w:cstheme="minorHAnsi"/>
          <w:color w:val="000000"/>
          <w:sz w:val="22"/>
          <w:szCs w:val="22"/>
          <w:lang w:val="en-US" w:eastAsia="en-US"/>
        </w:rPr>
        <w:t xml:space="preserve">(i.e stringent default settings) </w:t>
      </w:r>
      <w:r w:rsidRPr="00B72865">
        <w:rPr>
          <w:rFonts w:asciiTheme="minorHAnsi" w:eastAsia="WarnockPro-Regular" w:hAnsiTheme="minorHAnsi" w:cstheme="minorHAnsi"/>
          <w:color w:val="000000"/>
          <w:sz w:val="22"/>
          <w:szCs w:val="22"/>
          <w:lang w:val="en-US" w:eastAsia="en-US"/>
        </w:rPr>
        <w:t>were extracted</w:t>
      </w:r>
      <w:r w:rsidR="006308AB" w:rsidRPr="00B72865">
        <w:rPr>
          <w:rFonts w:asciiTheme="minorHAnsi" w:eastAsia="WarnockPro-Regular" w:hAnsiTheme="minorHAnsi" w:cstheme="minorHAnsi"/>
          <w:color w:val="000000"/>
          <w:sz w:val="22"/>
          <w:szCs w:val="22"/>
          <w:lang w:val="en-US" w:eastAsia="en-US"/>
        </w:rPr>
        <w:t xml:space="preserve"> from the Clean_Uniprot database</w:t>
      </w:r>
      <w:r w:rsidR="006A23FC" w:rsidRPr="00B72865">
        <w:rPr>
          <w:rFonts w:asciiTheme="minorHAnsi" w:eastAsia="WarnockPro-Regular" w:hAnsiTheme="minorHAnsi" w:cstheme="minorHAnsi"/>
          <w:color w:val="000000"/>
          <w:sz w:val="22"/>
          <w:szCs w:val="22"/>
          <w:lang w:val="en-US" w:eastAsia="en-US"/>
        </w:rPr>
        <w:t xml:space="preserve">, </w:t>
      </w:r>
      <w:r w:rsidRPr="00B72865">
        <w:rPr>
          <w:rFonts w:asciiTheme="minorHAnsi" w:eastAsia="WarnockPro-Regular" w:hAnsiTheme="minorHAnsi" w:cstheme="minorHAnsi"/>
          <w:color w:val="000000"/>
          <w:sz w:val="22"/>
          <w:szCs w:val="22"/>
          <w:lang w:val="en-US" w:eastAsia="en-US"/>
        </w:rPr>
        <w:t xml:space="preserve">aligned, </w:t>
      </w:r>
      <w:r w:rsidR="00A82BE0" w:rsidRPr="00B72865">
        <w:rPr>
          <w:rFonts w:asciiTheme="minorHAnsi" w:eastAsia="WarnockPro-Regular" w:hAnsiTheme="minorHAnsi" w:cstheme="minorHAnsi"/>
          <w:color w:val="000000"/>
          <w:sz w:val="22"/>
          <w:szCs w:val="22"/>
          <w:lang w:val="en-US" w:eastAsia="en-US"/>
        </w:rPr>
        <w:t xml:space="preserve">and </w:t>
      </w:r>
      <w:r w:rsidRPr="00B72865">
        <w:rPr>
          <w:rFonts w:asciiTheme="minorHAnsi" w:eastAsia="WarnockPro-Regular" w:hAnsiTheme="minorHAnsi" w:cstheme="minorHAnsi"/>
          <w:color w:val="000000"/>
          <w:sz w:val="22"/>
          <w:szCs w:val="22"/>
          <w:lang w:val="en-US" w:eastAsia="en-US"/>
        </w:rPr>
        <w:t>scored for position</w:t>
      </w:r>
      <w:r w:rsidR="002D13F2" w:rsidRPr="00B72865">
        <w:rPr>
          <w:rFonts w:asciiTheme="minorHAnsi" w:eastAsia="WarnockPro-Regular" w:hAnsiTheme="minorHAnsi" w:cstheme="minorHAnsi"/>
          <w:color w:val="000000"/>
          <w:sz w:val="22"/>
          <w:szCs w:val="22"/>
          <w:lang w:val="en-US" w:eastAsia="en-US"/>
        </w:rPr>
        <w:t xml:space="preserve"> </w:t>
      </w:r>
      <w:r w:rsidRPr="00B72865">
        <w:rPr>
          <w:rFonts w:asciiTheme="minorHAnsi" w:eastAsia="WarnockPro-Regular" w:hAnsiTheme="minorHAnsi" w:cstheme="minorHAnsi"/>
          <w:color w:val="000000"/>
          <w:sz w:val="22"/>
          <w:szCs w:val="22"/>
          <w:lang w:val="en-US" w:eastAsia="en-US"/>
        </w:rPr>
        <w:t>specific con</w:t>
      </w:r>
      <w:r w:rsidR="00A82BE0" w:rsidRPr="00B72865">
        <w:rPr>
          <w:rFonts w:asciiTheme="minorHAnsi" w:eastAsia="WarnockPro-Regular" w:hAnsiTheme="minorHAnsi" w:cstheme="minorHAnsi"/>
          <w:color w:val="000000"/>
          <w:sz w:val="22"/>
          <w:szCs w:val="22"/>
          <w:lang w:val="en-US" w:eastAsia="en-US"/>
        </w:rPr>
        <w:t>servation by the ConSurf Server</w:t>
      </w:r>
      <w:r w:rsidR="009E7CD3" w:rsidRPr="00B72865">
        <w:rPr>
          <w:rFonts w:asciiTheme="minorHAnsi" w:eastAsia="WarnockPro-Regular" w:hAnsiTheme="minorHAnsi" w:cstheme="minorHAnsi"/>
          <w:color w:val="000000"/>
          <w:sz w:val="22"/>
          <w:szCs w:val="22"/>
          <w:lang w:val="en-US" w:eastAsia="en-US"/>
        </w:rPr>
        <w:fldChar w:fldCharType="begin">
          <w:fldData xml:space="preserve">PEVuZE5vdGU+PENpdGU+PEF1dGhvcj5MYW5kYXU8L0F1dGhvcj48WWVhcj4yMDA1PC9ZZWFyPjxS
ZWNOdW0+NDExNzwvUmVjTnVtPjxEaXNwbGF5VGV4dD48c3R5bGUgZmFjZT0ic3VwZXJzY3JpcHQi
PjIyLDIzPC9zdHlsZT48L0Rpc3BsYXlUZXh0PjxyZWNvcmQ+PHJlYy1udW1iZXI+NDExNzwvcmVj
LW51bWJlcj48Zm9yZWlnbi1rZXlzPjxrZXkgYXBwPSJFTiIgZGItaWQ9ImZmYXJmZHpkMnc1dmVj
ZTA1enRwemR6cGZyenJzYTJ3cHhmZiIgdGltZXN0YW1wPSIxNjM0NzE3OTEzIiBndWlkPSIwMmI3
NDhlYy1mNTBjLTRjMTAtYjdlOS0wM2ExNTZkMTI2YzEiPjQxMTc8L2tleT48L2ZvcmVpZ24ta2V5
cz48cmVmLXR5cGUgbmFtZT0iSm91cm5hbCBBcnRpY2xlIj4xNzwvcmVmLXR5cGU+PGNvbnRyaWJ1
dG9ycz48YXV0aG9ycz48YXV0aG9yPkxhbmRhdSwgTS48L2F1dGhvcj48YXV0aG9yPk1heXJvc2Us
IEkuPC9hdXRob3I+PGF1dGhvcj5Sb3NlbmJlcmcsIFkuPC9hdXRob3I+PGF1dGhvcj5HbGFzZXIs
IEYuPC9hdXRob3I+PGF1dGhvcj5NYXJ0eiwgRS48L2F1dGhvcj48YXV0aG9yPlB1cGtvLCBULjwv
YXV0aG9yPjxhdXRob3I+QmVuLVRhbCwgTi48L2F1dGhvcj48L2F1dGhvcnM+PC9jb250cmlidXRv
cnM+PGF1dGgtYWRkcmVzcz5EZXBhcnRtZW50IG9mIEJpb2NoZW1pc3RyeSwgR2VvcmdlIFMuIFdp
c2UgRmFjdWx0eSBvZiBMaWZlIFNjaWVuY2VzLCBUZWwgQXZpdiBVbml2ZXJzaXR5LCBSYW1hdCBB
dml2IDY5OTc4LCBJc3JhZWwuPC9hdXRoLWFkZHJlc3M+PHRpdGxlcz48dGl0bGU+Q29uU3VyZiAy
MDA1OiB0aGUgcHJvamVjdGlvbiBvZiBldm9sdXRpb25hcnkgY29uc2VydmF0aW9uIHNjb3JlcyBv
ZiByZXNpZHVlcyBvbiBwcm90ZWluIHN0cnVjdHVyZXM8L3RpdGxlPjxzZWNvbmRhcnktdGl0bGU+
TnVjbGVpYyBBY2lkcyBSZXM8L3NlY29uZGFyeS10aXRsZT48L3RpdGxlcz48cGVyaW9kaWNhbD48
ZnVsbC10aXRsZT5OdWNsZWljIEFjaWRzIFJlczwvZnVsbC10aXRsZT48YWJici0xPk51Y2xlaWMg
YWNpZHMgcmVzZWFyY2g8L2FiYnItMT48L3BlcmlvZGljYWw+PHBhZ2VzPlcyOTktMzAyPC9wYWdl
cz48dm9sdW1lPjMzPC92b2x1bWU+PG51bWJlcj5XZWIgU2VydmVyIGlzc3VlPC9udW1iZXI+PGVk
aXRpb24+MjAwNS8wNi8yODwvZWRpdGlvbj48a2V5d29yZHM+PGtleXdvcmQ+QW1pbm8gQWNpZCBT
dWJzdGl0dXRpb248L2tleXdvcmQ+PGtleXdvcmQ+QW1pbm8gQWNpZHMvKmNoZW1pc3RyeTwva2V5
d29yZD48a2V5d29yZD5CYWN0ZXJpYWwgUHJvdGVpbnMvY2hlbWlzdHJ5PC9rZXl3b3JkPjxrZXl3
b3JkPkJheWVzIFRoZW9yZW08L2tleXdvcmQ+PGtleXdvcmQ+KkV2b2x1dGlvbiwgTW9sZWN1bGFy
PC9rZXl3b3JkPjxrZXl3b3JkPkludGVybmV0PC9rZXl3b3JkPjxrZXl3b3JkPipNb2RlbHMsIE1v
bGVjdWxhcjwva2V5d29yZD48a2V5d29yZD5Qb3Rhc3NpdW0gQ2hhbm5lbHMvY2hlbWlzdHJ5PC9r
ZXl3b3JkPjxrZXl3b3JkPipQcm90ZWluIENvbmZvcm1hdGlvbjwva2V5d29yZD48a2V5d29yZD4q
U29mdHdhcmU8L2tleXdvcmQ+PC9rZXl3b3Jkcz48ZGF0ZXM+PHllYXI+MjAwNTwveWVhcj48cHVi
LWRhdGVzPjxkYXRlPkp1bCAxPC9kYXRlPjwvcHViLWRhdGVzPjwvZGF0ZXM+PGlzYm4+MTM2Mi00
OTYyIChFbGVjdHJvbmljKSYjeEQ7MDMwNS0xMDQ4IChMaW5raW5nKTwvaXNibj48YWNjZXNzaW9u
LW51bT4xNTk4MDQ3NTwvYWNjZXNzaW9uLW51bT48dXJscz48cmVsYXRlZC11cmxzPjx1cmw+aHR0
cHM6Ly93d3cubmNiaS5ubG0ubmloLmdvdi9wdWJtZWQvMTU5ODA0NzU8L3VybD48dXJsPmh0dHBz
Oi8vd3d3Lm5jYmkubmxtLm5paC5nb3YvcG1jL2FydGljbGVzL1BNQzExNjAxMzEvcGRmL2draTM3
MC5wZGY8L3VybD48L3JlbGF0ZWQtdXJscz48L3VybHM+PGN1c3RvbTI+UE1DMTE2MDEzMTwvY3Vz
dG9tMj48ZWxlY3Ryb25pYy1yZXNvdXJjZS1udW0+MTAuMTA5My9uYXIvZ2tpMzcwPC9lbGVjdHJv
bmljLXJlc291cmNlLW51bT48L3JlY29yZD48L0NpdGU+PENpdGU+PEF1dGhvcj5Bc2hrZW5henk8
L0F1dGhvcj48WWVhcj4yMDE2PC9ZZWFyPjxSZWNOdW0+NDExNjwvUmVjTnVtPjxyZWNvcmQ+PHJl
Yy1udW1iZXI+NDExNjwvcmVjLW51bWJlcj48Zm9yZWlnbi1rZXlzPjxrZXkgYXBwPSJFTiIgZGIt
aWQ9ImZmYXJmZHpkMnc1dmVjZTA1enRwemR6cGZyenJzYTJ3cHhmZiIgdGltZXN0YW1wPSIxNjM0
NzE3NzQ4IiBndWlkPSJkM2FhMDg5Ni0xYzA3LTRhNDktYmUyYy1iYjUxZDFlZGE1ZTIiPjQxMTY8
L2tleT48L2ZvcmVpZ24ta2V5cz48cmVmLXR5cGUgbmFtZT0iSm91cm5hbCBBcnRpY2xlIj4xNzwv
cmVmLXR5cGU+PGNvbnRyaWJ1dG9ycz48YXV0aG9ycz48YXV0aG9yPkFzaGtlbmF6eSwgSC48L2F1
dGhvcj48YXV0aG9yPkFiYWRpLCBTLjwvYXV0aG9yPjxhdXRob3I+TWFydHosIEUuPC9hdXRob3I+
PGF1dGhvcj5DaGF5LCBPLjwvYXV0aG9yPjxhdXRob3I+TWF5cm9zZSwgSS48L2F1dGhvcj48YXV0
aG9yPlB1cGtvLCBULjwvYXV0aG9yPjxhdXRob3I+QmVuLVRhbCwgTi48L2F1dGhvcj48L2F1dGhv
cnM+PC9jb250cmlidXRvcnM+PGF1dGgtYWRkcmVzcz5EZXBhcnRtZW50IG9mIENlbGwgUmVzZWFy
Y2ggYW5kIEltbXVub2xvZ3ksIEdlb3JnZSBTLiBXaXNlIEZhY3VsdHkgb2YgTGlmZSBTY2llbmNl
cywgVGVsIEF2aXYgVW5pdmVyc2l0eSwgVGVsIEF2aXYgNjk5NzgsIElzcmFlbC4mI3hEO0RlcGFy
dG1lbnQgb2YgTW9sZWN1bGFyIEJpb2xvZ3kgYW5kIEVjb2xvZ3kgb2YgUGxhbnRzLCBHZW9yZ2Ug
Uy4gV2lzZSBGYWN1bHR5IG9mIExpZmUgU2NpZW5jZXMsIFRlbCBBdml2IFVuaXZlcnNpdHksIFRl
bCBBdml2IDY5OTc4LCBJc3JhZWwuJiN4RDtEZXBhcnRtZW50IG9mIE1pY3JvYmlvbG9neSwgVW5p
dmVyc2l0eSBvZiBNYXNzYWNodXNldHRzLCBBbWhlcnN0LCBNQSAwMTAwMywgVVNBLiYjeEQ7RGVw
YXJ0bWVudCBvZiBDZWxsIFJlc2VhcmNoIGFuZCBJbW11bm9sb2d5LCBHZW9yZ2UgUy4gV2lzZSBG
YWN1bHR5IG9mIExpZmUgU2NpZW5jZXMsIFRlbCBBdml2IFVuaXZlcnNpdHksIFRlbCBBdml2IDY5
OTc4LCBJc3JhZWwgRGVwYXJ0bWVudCBvZiBNb2xlY3VsYXIgQmlvbG9neSBhbmQgRWNvbG9neSBv
ZiBQbGFudHMsIEdlb3JnZSBTLiBXaXNlIEZhY3VsdHkgb2YgTGlmZSBTY2llbmNlcywgVGVsIEF2
aXYgVW5pdmVyc2l0eSwgVGVsIEF2aXYgNjk5NzgsIElzcmFlbCBEZXBhcnRtZW50IG9mIEJpb2No
ZW1pc3RyeSBhbmQgTW9sZWN1bGFyIEJpb2xvZ3ksIEdlb3JnZSBTLiBXaXNlIEZhY3VsdHkgb2Yg
TGlmZSBTY2llbmNlcywgVGVsIEF2aXYgVW5pdmVyc2l0eSwgVGVsIEF2aXYgNjk5NzgsIElzcmFl
bC4mI3hEO0RlcGFydG1lbnQgb2YgTW9sZWN1bGFyIEJpb2xvZ3kgYW5kIEVjb2xvZ3kgb2YgUGxh
bnRzLCBHZW9yZ2UgUy4gV2lzZSBGYWN1bHR5IG9mIExpZmUgU2NpZW5jZXMsIFRlbCBBdml2IFVu
aXZlcnNpdHksIFRlbCBBdml2IDY5OTc4LCBJc3JhZWwgaXRheW1heUBwb3N0LnRhdS5hYy5pbC4m
I3hEO0RlcGFydG1lbnQgb2YgQ2VsbCBSZXNlYXJjaCBhbmQgSW1tdW5vbG9neSwgR2VvcmdlIFMu
IFdpc2UgRmFjdWx0eSBvZiBMaWZlIFNjaWVuY2VzLCBUZWwgQXZpdiBVbml2ZXJzaXR5LCBUZWwg
QXZpdiA2OTk3OCwgSXNyYWVsIHRhbHBAcG9zdC50YXUuYWMuaWwuJiN4RDtEZXBhcnRtZW50IG9m
IEJpb2NoZW1pc3RyeSBhbmQgTW9sZWN1bGFyIEJpb2xvZ3ksIEdlb3JnZSBTLiBXaXNlIEZhY3Vs
dHkgb2YgTGlmZSBTY2llbmNlcywgVGVsIEF2aXYgVW5pdmVyc2l0eSwgVGVsIEF2aXYgNjk5Nzgs
IElzcmFlbCBiZW50YWxAdGF1ZXgudGF1LmFjLmlsLjwvYXV0aC1hZGRyZXNzPjx0aXRsZXM+PHRp
dGxlPkNvblN1cmYgMjAxNjogYW4gaW1wcm92ZWQgbWV0aG9kb2xvZ3kgdG8gZXN0aW1hdGUgYW5k
IHZpc3VhbGl6ZSBldm9sdXRpb25hcnkgY29uc2VydmF0aW9uIGluIG1hY3JvbW9sZWN1bGVzPC90
aXRsZT48c2Vjb25kYXJ5LXRpdGxlPk51Y2xlaWMgQWNpZHMgUmVzPC9zZWNvbmRhcnktdGl0bGU+
PC90aXRsZXM+PHBlcmlvZGljYWw+PGZ1bGwtdGl0bGU+TnVjbGVpYyBBY2lkcyBSZXM8L2Z1bGwt
dGl0bGU+PGFiYnItMT5OdWNsZWljIGFjaWRzIHJlc2VhcmNoPC9hYmJyLTE+PC9wZXJpb2RpY2Fs
PjxwYWdlcz5XMzQ0LTUwPC9wYWdlcz48dm9sdW1lPjQ0PC92b2x1bWU+PG51bWJlcj5XMTwvbnVt
YmVyPjxlZGl0aW9uPjIwMTYvMDUvMTI8L2VkaXRpb24+PGtleXdvcmRzPjxrZXl3b3JkPkFsZ29y
aXRobXM8L2tleXdvcmQ+PGtleXdvcmQ+QW1pbm8gQWNpZCBTZXF1ZW5jZTwva2V5d29yZD48a2V5
d29yZD5BbmltYWxzPC9rZXl3b3JkPjxrZXl3b3JkPkJhc2UgU2VxdWVuY2U8L2tleXdvcmQ+PGtl
eXdvcmQ+KkJpb2xvZ2ljYWwgRXZvbHV0aW9uPC9rZXl3b3JkPjxrZXl3b3JkPkNvbXB1dGVyIEdy
YXBoaWNzPC9rZXl3b3JkPjxrZXl3b3JkPkNvbnNlcnZlZCBTZXF1ZW5jZTwva2V5d29yZD48a2V5
d29yZD5ETkEvKmNoZW1pc3RyeS9nZW5ldGljczwva2V5d29yZD48a2V5d29yZD5Fc2NoZXJpY2hp
YSBjb2xpL2dlbmV0aWNzL21ldGFib2xpc208L2tleXdvcmQ+PGtleXdvcmQ+SHVtYW5zPC9rZXl3
b3JkPjxrZXl3b3JkPkludGVybmV0PC9rZXl3b3JkPjxrZXl3b3JkPipNb2RlbHMsIFN0YXRpc3Rp
Y2FsPC9rZXl3b3JkPjxrZXl3b3JkPk51Y2xlaWMgQWNpZCBDb25mb3JtYXRpb248L2tleXdvcmQ+
PGtleXdvcmQ+UGh5bG9nZW55PC9rZXl3b3JkPjxrZXl3b3JkPlBsYW50cy9nZW5ldGljcy9tZXRh
Ym9saXNtPC9rZXl3b3JkPjxrZXl3b3JkPlByb3RlaW4gRG9tYWluczwva2V5d29yZD48a2V5d29y
ZD5Qcm90ZWluIFN0cnVjdHVyZSwgU2Vjb25kYXJ5PC9rZXl3b3JkPjxrZXl3b3JkPlByb3RlaW5z
LypjaGVtaXN0cnkvZ2VuZXRpY3M8L2tleXdvcmQ+PGtleXdvcmQ+Uk5BLypjaGVtaXN0cnkvZ2Vu
ZXRpY3M8L2tleXdvcmQ+PGtleXdvcmQ+U2FjY2hhcm9teWNlcyBjZXJldmlzaWFlL2dlbmV0aWNz
L21ldGFib2xpc208L2tleXdvcmQ+PGtleXdvcmQ+U2VxdWVuY2UgQWxpZ25tZW50PC9rZXl3b3Jk
PjxrZXl3b3JkPlNlcXVlbmNlIEhvbW9sb2d5LCBBbWlubyBBY2lkPC9rZXl3b3JkPjxrZXl3b3Jk
PlNlcXVlbmNlIEhvbW9sb2d5LCBOdWNsZWljIEFjaWQ8L2tleXdvcmQ+PGtleXdvcmQ+KlVzZXIt
Q29tcHV0ZXIgSW50ZXJmYWNlPC9rZXl3b3JkPjwva2V5d29yZHM+PGRhdGVzPjx5ZWFyPjIwMTY8
L3llYXI+PHB1Yi1kYXRlcz48ZGF0ZT5KdWwgODwvZGF0ZT48L3B1Yi1kYXRlcz48L2RhdGVzPjxp
c2JuPjEzNjItNDk2MiAoRWxlY3Ryb25pYykmI3hEOzAzMDUtMTA0OCAoTGlua2luZyk8L2lzYm4+
PGFjY2Vzc2lvbi1udW0+MjcxNjYzNzU8L2FjY2Vzc2lvbi1udW0+PHVybHM+PHJlbGF0ZWQtdXJs
cz48dXJsPmh0dHBzOi8vd3d3Lm5jYmkubmxtLm5paC5nb3YvcHVibWVkLzI3MTY2Mzc1PC91cmw+
PHVybD5odHRwczovL3d3dy5uY2JpLm5sbS5uaWguZ292L3BtYy9hcnRpY2xlcy9QTUM0OTg3OTQw
L3BkZi9na3c0MDgucGRmPC91cmw+PC9yZWxhdGVkLXVybHM+PC91cmxzPjxjdXN0b20yPlBNQzQ5
ODc5NDA8L2N1c3RvbTI+PGVsZWN0cm9uaWMtcmVzb3VyY2UtbnVtPjEwLjEwOTMvbmFyL2drdzQw
ODwvZWxlY3Ryb25pYy1yZXNvdXJjZS1udW0+PC9yZWNvcmQ+PC9DaXRlPjwvRW5kTm90ZT5=
</w:fldData>
        </w:fldChar>
      </w:r>
      <w:r w:rsidR="009E7CD3">
        <w:rPr>
          <w:rFonts w:asciiTheme="minorHAnsi" w:eastAsia="WarnockPro-Regular" w:hAnsiTheme="minorHAnsi" w:cstheme="minorHAnsi"/>
          <w:color w:val="000000"/>
          <w:sz w:val="22"/>
          <w:szCs w:val="22"/>
          <w:lang w:val="en-US" w:eastAsia="en-US"/>
        </w:rPr>
        <w:instrText xml:space="preserve"> ADDIN EN.CITE </w:instrText>
      </w:r>
      <w:r w:rsidR="009E7CD3">
        <w:rPr>
          <w:rFonts w:asciiTheme="minorHAnsi" w:eastAsia="WarnockPro-Regular" w:hAnsiTheme="minorHAnsi" w:cstheme="minorHAnsi"/>
          <w:color w:val="000000"/>
          <w:sz w:val="22"/>
          <w:szCs w:val="22"/>
          <w:lang w:val="en-US" w:eastAsia="en-US"/>
        </w:rPr>
        <w:fldChar w:fldCharType="begin">
          <w:fldData xml:space="preserve">PEVuZE5vdGU+PENpdGU+PEF1dGhvcj5MYW5kYXU8L0F1dGhvcj48WWVhcj4yMDA1PC9ZZWFyPjxS
ZWNOdW0+NDExNzwvUmVjTnVtPjxEaXNwbGF5VGV4dD48c3R5bGUgZmFjZT0ic3VwZXJzY3JpcHQi
PjIyLDIzPC9zdHlsZT48L0Rpc3BsYXlUZXh0PjxyZWNvcmQ+PHJlYy1udW1iZXI+NDExNzwvcmVj
LW51bWJlcj48Zm9yZWlnbi1rZXlzPjxrZXkgYXBwPSJFTiIgZGItaWQ9ImZmYXJmZHpkMnc1dmVj
ZTA1enRwemR6cGZyenJzYTJ3cHhmZiIgdGltZXN0YW1wPSIxNjM0NzE3OTEzIiBndWlkPSIwMmI3
NDhlYy1mNTBjLTRjMTAtYjdlOS0wM2ExNTZkMTI2YzEiPjQxMTc8L2tleT48L2ZvcmVpZ24ta2V5
cz48cmVmLXR5cGUgbmFtZT0iSm91cm5hbCBBcnRpY2xlIj4xNzwvcmVmLXR5cGU+PGNvbnRyaWJ1
dG9ycz48YXV0aG9ycz48YXV0aG9yPkxhbmRhdSwgTS48L2F1dGhvcj48YXV0aG9yPk1heXJvc2Us
IEkuPC9hdXRob3I+PGF1dGhvcj5Sb3NlbmJlcmcsIFkuPC9hdXRob3I+PGF1dGhvcj5HbGFzZXIs
IEYuPC9hdXRob3I+PGF1dGhvcj5NYXJ0eiwgRS48L2F1dGhvcj48YXV0aG9yPlB1cGtvLCBULjwv
YXV0aG9yPjxhdXRob3I+QmVuLVRhbCwgTi48L2F1dGhvcj48L2F1dGhvcnM+PC9jb250cmlidXRv
cnM+PGF1dGgtYWRkcmVzcz5EZXBhcnRtZW50IG9mIEJpb2NoZW1pc3RyeSwgR2VvcmdlIFMuIFdp
c2UgRmFjdWx0eSBvZiBMaWZlIFNjaWVuY2VzLCBUZWwgQXZpdiBVbml2ZXJzaXR5LCBSYW1hdCBB
dml2IDY5OTc4LCBJc3JhZWwuPC9hdXRoLWFkZHJlc3M+PHRpdGxlcz48dGl0bGU+Q29uU3VyZiAy
MDA1OiB0aGUgcHJvamVjdGlvbiBvZiBldm9sdXRpb25hcnkgY29uc2VydmF0aW9uIHNjb3JlcyBv
ZiByZXNpZHVlcyBvbiBwcm90ZWluIHN0cnVjdHVyZXM8L3RpdGxlPjxzZWNvbmRhcnktdGl0bGU+
TnVjbGVpYyBBY2lkcyBSZXM8L3NlY29uZGFyeS10aXRsZT48L3RpdGxlcz48cGVyaW9kaWNhbD48
ZnVsbC10aXRsZT5OdWNsZWljIEFjaWRzIFJlczwvZnVsbC10aXRsZT48YWJici0xPk51Y2xlaWMg
YWNpZHMgcmVzZWFyY2g8L2FiYnItMT48L3BlcmlvZGljYWw+PHBhZ2VzPlcyOTktMzAyPC9wYWdl
cz48dm9sdW1lPjMzPC92b2x1bWU+PG51bWJlcj5XZWIgU2VydmVyIGlzc3VlPC9udW1iZXI+PGVk
aXRpb24+MjAwNS8wNi8yODwvZWRpdGlvbj48a2V5d29yZHM+PGtleXdvcmQ+QW1pbm8gQWNpZCBT
dWJzdGl0dXRpb248L2tleXdvcmQ+PGtleXdvcmQ+QW1pbm8gQWNpZHMvKmNoZW1pc3RyeTwva2V5
d29yZD48a2V5d29yZD5CYWN0ZXJpYWwgUHJvdGVpbnMvY2hlbWlzdHJ5PC9rZXl3b3JkPjxrZXl3
b3JkPkJheWVzIFRoZW9yZW08L2tleXdvcmQ+PGtleXdvcmQ+KkV2b2x1dGlvbiwgTW9sZWN1bGFy
PC9rZXl3b3JkPjxrZXl3b3JkPkludGVybmV0PC9rZXl3b3JkPjxrZXl3b3JkPipNb2RlbHMsIE1v
bGVjdWxhcjwva2V5d29yZD48a2V5d29yZD5Qb3Rhc3NpdW0gQ2hhbm5lbHMvY2hlbWlzdHJ5PC9r
ZXl3b3JkPjxrZXl3b3JkPipQcm90ZWluIENvbmZvcm1hdGlvbjwva2V5d29yZD48a2V5d29yZD4q
U29mdHdhcmU8L2tleXdvcmQ+PC9rZXl3b3Jkcz48ZGF0ZXM+PHllYXI+MjAwNTwveWVhcj48cHVi
LWRhdGVzPjxkYXRlPkp1bCAxPC9kYXRlPjwvcHViLWRhdGVzPjwvZGF0ZXM+PGlzYm4+MTM2Mi00
OTYyIChFbGVjdHJvbmljKSYjeEQ7MDMwNS0xMDQ4IChMaW5raW5nKTwvaXNibj48YWNjZXNzaW9u
LW51bT4xNTk4MDQ3NTwvYWNjZXNzaW9uLW51bT48dXJscz48cmVsYXRlZC11cmxzPjx1cmw+aHR0
cHM6Ly93d3cubmNiaS5ubG0ubmloLmdvdi9wdWJtZWQvMTU5ODA0NzU8L3VybD48dXJsPmh0dHBz
Oi8vd3d3Lm5jYmkubmxtLm5paC5nb3YvcG1jL2FydGljbGVzL1BNQzExNjAxMzEvcGRmL2draTM3
MC5wZGY8L3VybD48L3JlbGF0ZWQtdXJscz48L3VybHM+PGN1c3RvbTI+UE1DMTE2MDEzMTwvY3Vz
dG9tMj48ZWxlY3Ryb25pYy1yZXNvdXJjZS1udW0+MTAuMTA5My9uYXIvZ2tpMzcwPC9lbGVjdHJv
bmljLXJlc291cmNlLW51bT48L3JlY29yZD48L0NpdGU+PENpdGU+PEF1dGhvcj5Bc2hrZW5henk8
L0F1dGhvcj48WWVhcj4yMDE2PC9ZZWFyPjxSZWNOdW0+NDExNjwvUmVjTnVtPjxyZWNvcmQ+PHJl
Yy1udW1iZXI+NDExNjwvcmVjLW51bWJlcj48Zm9yZWlnbi1rZXlzPjxrZXkgYXBwPSJFTiIgZGIt
aWQ9ImZmYXJmZHpkMnc1dmVjZTA1enRwemR6cGZyenJzYTJ3cHhmZiIgdGltZXN0YW1wPSIxNjM0
NzE3NzQ4IiBndWlkPSJkM2FhMDg5Ni0xYzA3LTRhNDktYmUyYy1iYjUxZDFlZGE1ZTIiPjQxMTY8
L2tleT48L2ZvcmVpZ24ta2V5cz48cmVmLXR5cGUgbmFtZT0iSm91cm5hbCBBcnRpY2xlIj4xNzwv
cmVmLXR5cGU+PGNvbnRyaWJ1dG9ycz48YXV0aG9ycz48YXV0aG9yPkFzaGtlbmF6eSwgSC48L2F1
dGhvcj48YXV0aG9yPkFiYWRpLCBTLjwvYXV0aG9yPjxhdXRob3I+TWFydHosIEUuPC9hdXRob3I+
PGF1dGhvcj5DaGF5LCBPLjwvYXV0aG9yPjxhdXRob3I+TWF5cm9zZSwgSS48L2F1dGhvcj48YXV0
aG9yPlB1cGtvLCBULjwvYXV0aG9yPjxhdXRob3I+QmVuLVRhbCwgTi48L2F1dGhvcj48L2F1dGhv
cnM+PC9jb250cmlidXRvcnM+PGF1dGgtYWRkcmVzcz5EZXBhcnRtZW50IG9mIENlbGwgUmVzZWFy
Y2ggYW5kIEltbXVub2xvZ3ksIEdlb3JnZSBTLiBXaXNlIEZhY3VsdHkgb2YgTGlmZSBTY2llbmNl
cywgVGVsIEF2aXYgVW5pdmVyc2l0eSwgVGVsIEF2aXYgNjk5NzgsIElzcmFlbC4mI3hEO0RlcGFy
dG1lbnQgb2YgTW9sZWN1bGFyIEJpb2xvZ3kgYW5kIEVjb2xvZ3kgb2YgUGxhbnRzLCBHZW9yZ2Ug
Uy4gV2lzZSBGYWN1bHR5IG9mIExpZmUgU2NpZW5jZXMsIFRlbCBBdml2IFVuaXZlcnNpdHksIFRl
bCBBdml2IDY5OTc4LCBJc3JhZWwuJiN4RDtEZXBhcnRtZW50IG9mIE1pY3JvYmlvbG9neSwgVW5p
dmVyc2l0eSBvZiBNYXNzYWNodXNldHRzLCBBbWhlcnN0LCBNQSAwMTAwMywgVVNBLiYjeEQ7RGVw
YXJ0bWVudCBvZiBDZWxsIFJlc2VhcmNoIGFuZCBJbW11bm9sb2d5LCBHZW9yZ2UgUy4gV2lzZSBG
YWN1bHR5IG9mIExpZmUgU2NpZW5jZXMsIFRlbCBBdml2IFVuaXZlcnNpdHksIFRlbCBBdml2IDY5
OTc4LCBJc3JhZWwgRGVwYXJ0bWVudCBvZiBNb2xlY3VsYXIgQmlvbG9neSBhbmQgRWNvbG9neSBv
ZiBQbGFudHMsIEdlb3JnZSBTLiBXaXNlIEZhY3VsdHkgb2YgTGlmZSBTY2llbmNlcywgVGVsIEF2
aXYgVW5pdmVyc2l0eSwgVGVsIEF2aXYgNjk5NzgsIElzcmFlbCBEZXBhcnRtZW50IG9mIEJpb2No
ZW1pc3RyeSBhbmQgTW9sZWN1bGFyIEJpb2xvZ3ksIEdlb3JnZSBTLiBXaXNlIEZhY3VsdHkgb2Yg
TGlmZSBTY2llbmNlcywgVGVsIEF2aXYgVW5pdmVyc2l0eSwgVGVsIEF2aXYgNjk5NzgsIElzcmFl
bC4mI3hEO0RlcGFydG1lbnQgb2YgTW9sZWN1bGFyIEJpb2xvZ3kgYW5kIEVjb2xvZ3kgb2YgUGxh
bnRzLCBHZW9yZ2UgUy4gV2lzZSBGYWN1bHR5IG9mIExpZmUgU2NpZW5jZXMsIFRlbCBBdml2IFVu
aXZlcnNpdHksIFRlbCBBdml2IDY5OTc4LCBJc3JhZWwgaXRheW1heUBwb3N0LnRhdS5hYy5pbC4m
I3hEO0RlcGFydG1lbnQgb2YgQ2VsbCBSZXNlYXJjaCBhbmQgSW1tdW5vbG9neSwgR2VvcmdlIFMu
IFdpc2UgRmFjdWx0eSBvZiBMaWZlIFNjaWVuY2VzLCBUZWwgQXZpdiBVbml2ZXJzaXR5LCBUZWwg
QXZpdiA2OTk3OCwgSXNyYWVsIHRhbHBAcG9zdC50YXUuYWMuaWwuJiN4RDtEZXBhcnRtZW50IG9m
IEJpb2NoZW1pc3RyeSBhbmQgTW9sZWN1bGFyIEJpb2xvZ3ksIEdlb3JnZSBTLiBXaXNlIEZhY3Vs
dHkgb2YgTGlmZSBTY2llbmNlcywgVGVsIEF2aXYgVW5pdmVyc2l0eSwgVGVsIEF2aXYgNjk5Nzgs
IElzcmFlbCBiZW50YWxAdGF1ZXgudGF1LmFjLmlsLjwvYXV0aC1hZGRyZXNzPjx0aXRsZXM+PHRp
dGxlPkNvblN1cmYgMjAxNjogYW4gaW1wcm92ZWQgbWV0aG9kb2xvZ3kgdG8gZXN0aW1hdGUgYW5k
IHZpc3VhbGl6ZSBldm9sdXRpb25hcnkgY29uc2VydmF0aW9uIGluIG1hY3JvbW9sZWN1bGVzPC90
aXRsZT48c2Vjb25kYXJ5LXRpdGxlPk51Y2xlaWMgQWNpZHMgUmVzPC9zZWNvbmRhcnktdGl0bGU+
PC90aXRsZXM+PHBlcmlvZGljYWw+PGZ1bGwtdGl0bGU+TnVjbGVpYyBBY2lkcyBSZXM8L2Z1bGwt
dGl0bGU+PGFiYnItMT5OdWNsZWljIGFjaWRzIHJlc2VhcmNoPC9hYmJyLTE+PC9wZXJpb2RpY2Fs
PjxwYWdlcz5XMzQ0LTUwPC9wYWdlcz48dm9sdW1lPjQ0PC92b2x1bWU+PG51bWJlcj5XMTwvbnVt
YmVyPjxlZGl0aW9uPjIwMTYvMDUvMTI8L2VkaXRpb24+PGtleXdvcmRzPjxrZXl3b3JkPkFsZ29y
aXRobXM8L2tleXdvcmQ+PGtleXdvcmQ+QW1pbm8gQWNpZCBTZXF1ZW5jZTwva2V5d29yZD48a2V5
d29yZD5BbmltYWxzPC9rZXl3b3JkPjxrZXl3b3JkPkJhc2UgU2VxdWVuY2U8L2tleXdvcmQ+PGtl
eXdvcmQ+KkJpb2xvZ2ljYWwgRXZvbHV0aW9uPC9rZXl3b3JkPjxrZXl3b3JkPkNvbXB1dGVyIEdy
YXBoaWNzPC9rZXl3b3JkPjxrZXl3b3JkPkNvbnNlcnZlZCBTZXF1ZW5jZTwva2V5d29yZD48a2V5
d29yZD5ETkEvKmNoZW1pc3RyeS9nZW5ldGljczwva2V5d29yZD48a2V5d29yZD5Fc2NoZXJpY2hp
YSBjb2xpL2dlbmV0aWNzL21ldGFib2xpc208L2tleXdvcmQ+PGtleXdvcmQ+SHVtYW5zPC9rZXl3
b3JkPjxrZXl3b3JkPkludGVybmV0PC9rZXl3b3JkPjxrZXl3b3JkPipNb2RlbHMsIFN0YXRpc3Rp
Y2FsPC9rZXl3b3JkPjxrZXl3b3JkPk51Y2xlaWMgQWNpZCBDb25mb3JtYXRpb248L2tleXdvcmQ+
PGtleXdvcmQ+UGh5bG9nZW55PC9rZXl3b3JkPjxrZXl3b3JkPlBsYW50cy9nZW5ldGljcy9tZXRh
Ym9saXNtPC9rZXl3b3JkPjxrZXl3b3JkPlByb3RlaW4gRG9tYWluczwva2V5d29yZD48a2V5d29y
ZD5Qcm90ZWluIFN0cnVjdHVyZSwgU2Vjb25kYXJ5PC9rZXl3b3JkPjxrZXl3b3JkPlByb3RlaW5z
LypjaGVtaXN0cnkvZ2VuZXRpY3M8L2tleXdvcmQ+PGtleXdvcmQ+Uk5BLypjaGVtaXN0cnkvZ2Vu
ZXRpY3M8L2tleXdvcmQ+PGtleXdvcmQ+U2FjY2hhcm9teWNlcyBjZXJldmlzaWFlL2dlbmV0aWNz
L21ldGFib2xpc208L2tleXdvcmQ+PGtleXdvcmQ+U2VxdWVuY2UgQWxpZ25tZW50PC9rZXl3b3Jk
PjxrZXl3b3JkPlNlcXVlbmNlIEhvbW9sb2d5LCBBbWlubyBBY2lkPC9rZXl3b3JkPjxrZXl3b3Jk
PlNlcXVlbmNlIEhvbW9sb2d5LCBOdWNsZWljIEFjaWQ8L2tleXdvcmQ+PGtleXdvcmQ+KlVzZXIt
Q29tcHV0ZXIgSW50ZXJmYWNlPC9rZXl3b3JkPjwva2V5d29yZHM+PGRhdGVzPjx5ZWFyPjIwMTY8
L3llYXI+PHB1Yi1kYXRlcz48ZGF0ZT5KdWwgODwvZGF0ZT48L3B1Yi1kYXRlcz48L2RhdGVzPjxp
c2JuPjEzNjItNDk2MiAoRWxlY3Ryb25pYykmI3hEOzAzMDUtMTA0OCAoTGlua2luZyk8L2lzYm4+
PGFjY2Vzc2lvbi1udW0+MjcxNjYzNzU8L2FjY2Vzc2lvbi1udW0+PHVybHM+PHJlbGF0ZWQtdXJs
cz48dXJsPmh0dHBzOi8vd3d3Lm5jYmkubmxtLm5paC5nb3YvcHVibWVkLzI3MTY2Mzc1PC91cmw+
PHVybD5odHRwczovL3d3dy5uY2JpLm5sbS5uaWguZ292L3BtYy9hcnRpY2xlcy9QTUM0OTg3OTQw
L3BkZi9na3c0MDgucGRmPC91cmw+PC9yZWxhdGVkLXVybHM+PC91cmxzPjxjdXN0b20yPlBNQzQ5
ODc5NDA8L2N1c3RvbTI+PGVsZWN0cm9uaWMtcmVzb3VyY2UtbnVtPjEwLjEwOTMvbmFyL2drdzQw
ODwvZWxlY3Ryb25pYy1yZXNvdXJjZS1udW0+PC9yZWNvcmQ+PC9DaXRlPjwvRW5kTm90ZT5=
</w:fldData>
        </w:fldChar>
      </w:r>
      <w:r w:rsidR="009E7CD3">
        <w:rPr>
          <w:rFonts w:asciiTheme="minorHAnsi" w:eastAsia="WarnockPro-Regular" w:hAnsiTheme="minorHAnsi" w:cstheme="minorHAnsi"/>
          <w:color w:val="000000"/>
          <w:sz w:val="22"/>
          <w:szCs w:val="22"/>
          <w:lang w:val="en-US" w:eastAsia="en-US"/>
        </w:rPr>
        <w:instrText xml:space="preserve"> ADDIN EN.CITE.DATA </w:instrText>
      </w:r>
      <w:r w:rsidR="009E7CD3">
        <w:rPr>
          <w:rFonts w:asciiTheme="minorHAnsi" w:eastAsia="WarnockPro-Regular" w:hAnsiTheme="minorHAnsi" w:cstheme="minorHAnsi"/>
          <w:color w:val="000000"/>
          <w:sz w:val="22"/>
          <w:szCs w:val="22"/>
          <w:lang w:val="en-US" w:eastAsia="en-US"/>
        </w:rPr>
      </w:r>
      <w:r w:rsidR="009E7CD3">
        <w:rPr>
          <w:rFonts w:asciiTheme="minorHAnsi" w:eastAsia="WarnockPro-Regular" w:hAnsiTheme="minorHAnsi" w:cstheme="minorHAnsi"/>
          <w:color w:val="000000"/>
          <w:sz w:val="22"/>
          <w:szCs w:val="22"/>
          <w:lang w:val="en-US" w:eastAsia="en-US"/>
        </w:rPr>
        <w:fldChar w:fldCharType="end"/>
      </w:r>
      <w:r w:rsidR="009E7CD3" w:rsidRPr="00B72865">
        <w:rPr>
          <w:rFonts w:asciiTheme="minorHAnsi" w:eastAsia="WarnockPro-Regular" w:hAnsiTheme="minorHAnsi" w:cstheme="minorHAnsi"/>
          <w:color w:val="000000"/>
          <w:sz w:val="22"/>
          <w:szCs w:val="22"/>
          <w:lang w:val="en-US" w:eastAsia="en-US"/>
        </w:rPr>
      </w:r>
      <w:r w:rsidR="009E7CD3" w:rsidRPr="00B72865">
        <w:rPr>
          <w:rFonts w:asciiTheme="minorHAnsi" w:eastAsia="WarnockPro-Regular" w:hAnsiTheme="minorHAnsi" w:cstheme="minorHAnsi"/>
          <w:color w:val="000000"/>
          <w:sz w:val="22"/>
          <w:szCs w:val="22"/>
          <w:lang w:val="en-US" w:eastAsia="en-US"/>
        </w:rPr>
        <w:fldChar w:fldCharType="separate"/>
      </w:r>
      <w:r w:rsidR="009E7CD3" w:rsidRPr="0077523D">
        <w:rPr>
          <w:rFonts w:asciiTheme="minorHAnsi" w:eastAsia="WarnockPro-Regular" w:hAnsiTheme="minorHAnsi" w:cstheme="minorHAnsi"/>
          <w:noProof/>
          <w:color w:val="000000"/>
          <w:sz w:val="22"/>
          <w:szCs w:val="22"/>
          <w:vertAlign w:val="superscript"/>
          <w:lang w:val="en-US" w:eastAsia="en-US"/>
        </w:rPr>
        <w:t>22,23</w:t>
      </w:r>
      <w:r w:rsidR="009E7CD3" w:rsidRPr="00B72865">
        <w:rPr>
          <w:rFonts w:asciiTheme="minorHAnsi" w:eastAsia="WarnockPro-Regular" w:hAnsiTheme="minorHAnsi" w:cstheme="minorHAnsi"/>
          <w:color w:val="000000"/>
          <w:sz w:val="22"/>
          <w:szCs w:val="22"/>
          <w:lang w:val="en-US" w:eastAsia="en-US"/>
        </w:rPr>
        <w:fldChar w:fldCharType="end"/>
      </w:r>
      <w:r w:rsidR="006B1E72">
        <w:rPr>
          <w:rFonts w:asciiTheme="minorHAnsi" w:eastAsia="WarnockPro-Regular" w:hAnsiTheme="minorHAnsi" w:cstheme="minorHAnsi"/>
          <w:color w:val="000000"/>
          <w:sz w:val="22"/>
          <w:szCs w:val="22"/>
          <w:lang w:val="en-US" w:eastAsia="en-US"/>
        </w:rPr>
        <w:t>.</w:t>
      </w:r>
      <w:r w:rsidR="00A82BE0" w:rsidRPr="00B72865">
        <w:rPr>
          <w:rFonts w:asciiTheme="minorHAnsi" w:eastAsia="WarnockPro-Regular" w:hAnsiTheme="minorHAnsi" w:cstheme="minorHAnsi"/>
          <w:color w:val="000000"/>
          <w:sz w:val="22"/>
          <w:szCs w:val="22"/>
          <w:lang w:val="en-US" w:eastAsia="en-US"/>
        </w:rPr>
        <w:t xml:space="preserve"> </w:t>
      </w:r>
      <w:r w:rsidR="00A60CBA" w:rsidRPr="00B72865">
        <w:rPr>
          <w:rFonts w:asciiTheme="minorHAnsi" w:eastAsia="WarnockPro-Regular" w:hAnsiTheme="minorHAnsi" w:cstheme="minorHAnsi"/>
          <w:color w:val="000000"/>
          <w:sz w:val="22"/>
          <w:szCs w:val="22"/>
          <w:lang w:val="en-US" w:eastAsia="en-US"/>
        </w:rPr>
        <w:t xml:space="preserve">The homolog search algorithm HMMER (E-value, 0.0001; No. of iterations, 1) was used (hmmer.org). </w:t>
      </w:r>
      <w:r w:rsidR="00A82BE0" w:rsidRPr="00B72865">
        <w:rPr>
          <w:rFonts w:asciiTheme="minorHAnsi" w:eastAsia="WarnockPro-Regular" w:hAnsiTheme="minorHAnsi" w:cstheme="minorHAnsi"/>
          <w:color w:val="000000"/>
          <w:sz w:val="22"/>
          <w:szCs w:val="22"/>
          <w:lang w:val="en-US" w:eastAsia="en-US"/>
        </w:rPr>
        <w:t>The results were</w:t>
      </w:r>
      <w:r w:rsidRPr="00B72865">
        <w:rPr>
          <w:rFonts w:asciiTheme="minorHAnsi" w:eastAsia="WarnockPro-Regular" w:hAnsiTheme="minorHAnsi" w:cstheme="minorHAnsi"/>
          <w:color w:val="000000"/>
          <w:sz w:val="22"/>
          <w:szCs w:val="22"/>
          <w:lang w:val="en-US" w:eastAsia="en-US"/>
        </w:rPr>
        <w:t xml:space="preserve"> mapped onto the surfaces of the corresponding structures </w:t>
      </w:r>
      <w:r w:rsidR="00A82BE0" w:rsidRPr="00B72865">
        <w:rPr>
          <w:rFonts w:asciiTheme="minorHAnsi" w:eastAsia="WarnockPro-Regular" w:hAnsiTheme="minorHAnsi" w:cstheme="minorHAnsi"/>
          <w:color w:val="000000"/>
          <w:sz w:val="22"/>
          <w:szCs w:val="22"/>
          <w:lang w:val="en-US" w:eastAsia="en-US"/>
        </w:rPr>
        <w:t>by u</w:t>
      </w:r>
      <w:r w:rsidR="006A23FC" w:rsidRPr="00B72865">
        <w:rPr>
          <w:rFonts w:asciiTheme="minorHAnsi" w:eastAsia="WarnockPro-Regular" w:hAnsiTheme="minorHAnsi" w:cstheme="minorHAnsi"/>
          <w:color w:val="000000"/>
          <w:sz w:val="22"/>
          <w:szCs w:val="22"/>
          <w:lang w:val="en-US" w:eastAsia="en-US"/>
        </w:rPr>
        <w:t>sing ChimeraX</w:t>
      </w:r>
      <w:r w:rsidR="009E7CD3" w:rsidRPr="00B72865">
        <w:rPr>
          <w:rFonts w:asciiTheme="minorHAnsi" w:eastAsia="WarnockPro-Regular" w:hAnsiTheme="minorHAnsi" w:cstheme="minorHAnsi"/>
          <w:color w:val="000000"/>
          <w:sz w:val="22"/>
          <w:szCs w:val="22"/>
          <w:lang w:val="en-US" w:eastAsia="en-US"/>
        </w:rPr>
        <w:fldChar w:fldCharType="begin"/>
      </w:r>
      <w:r w:rsidR="009E7CD3">
        <w:rPr>
          <w:rFonts w:asciiTheme="minorHAnsi" w:eastAsia="WarnockPro-Regular" w:hAnsiTheme="minorHAnsi" w:cstheme="minorHAnsi"/>
          <w:color w:val="000000"/>
          <w:sz w:val="22"/>
          <w:szCs w:val="22"/>
          <w:lang w:val="en-US" w:eastAsia="en-US"/>
        </w:rPr>
        <w:instrText xml:space="preserve"> ADDIN EN.CITE &lt;EndNote&gt;&lt;Cite&gt;&lt;Author&gt;Pettersen&lt;/Author&gt;&lt;Year&gt;2004&lt;/Year&gt;&lt;RecNum&gt;3173&lt;/RecNum&gt;&lt;DisplayText&gt;&lt;style face="superscript"&gt;18&lt;/style&gt;&lt;/DisplayText&gt;&lt;record&gt;&lt;rec-number&gt;3173&lt;/rec-number&gt;&lt;foreign-keys&gt;&lt;key app="EN" db-id="ffarfdzd2w5vece05ztpzdzpfrzrsa2wpxff" timestamp="1541062782" guid="0827156e-e243-4359-8a61-08ec8824a357"&gt;3173&lt;/key&gt;&lt;/foreign-keys&gt;&lt;ref-type name="Journal Article"&gt;17&lt;/ref-type&gt;&lt;contributors&gt;&lt;authors&gt;&lt;author&gt;Pettersen, E. F.&lt;/author&gt;&lt;author&gt;Goddard, T. D.&lt;/author&gt;&lt;author&gt;Huang, C. C.&lt;/author&gt;&lt;author&gt;Couch, G. S.&lt;/author&gt;&lt;author&gt;Greenblatt, D. M.&lt;/author&gt;&lt;author&gt;Meng, E. C.&lt;/author&gt;&lt;author&gt;Ferrin, T. E.&lt;/author&gt;&lt;/authors&gt;&lt;/contributors&gt;&lt;auth-address&gt;Computer Graphics Laboratory, Department of Pharmaceutical Chemistry, University of California, 600 16th Street, San Francisco, California 94143-2240, USA.&lt;/auth-address&gt;&lt;titles&gt;&lt;title&gt;UCSF Chimera--a visualization system for exploratory research and analysis&lt;/title&gt;&lt;secondary-title&gt;J Comput Chem&lt;/secondary-title&gt;&lt;/titles&gt;&lt;periodical&gt;&lt;full-title&gt;J Comput Chem&lt;/full-title&gt;&lt;/periodical&gt;&lt;pages&gt;1605-12&lt;/pages&gt;&lt;volume&gt;25&lt;/volume&gt;&lt;number&gt;13&lt;/number&gt;&lt;keywords&gt;&lt;keyword&gt;Amino Acid Sequence&lt;/keyword&gt;&lt;keyword&gt;Computer Graphics&lt;/keyword&gt;&lt;keyword&gt;*Models, Molecular&lt;/keyword&gt;&lt;keyword&gt;Molecular Conformation&lt;/keyword&gt;&lt;keyword&gt;Molecular Sequence Data&lt;/keyword&gt;&lt;keyword&gt;Research&lt;/keyword&gt;&lt;keyword&gt;*Sequence Alignment&lt;/keyword&gt;&lt;keyword&gt;*Software&lt;/keyword&gt;&lt;keyword&gt;Thermodynamics&lt;/keyword&gt;&lt;/keywords&gt;&lt;dates&gt;&lt;year&gt;2004&lt;/year&gt;&lt;pub-dates&gt;&lt;date&gt;Oct&lt;/date&gt;&lt;/pub-dates&gt;&lt;/dates&gt;&lt;isbn&gt;0192-8651 (Print)&amp;#xD;0192-8651 (Linking)&lt;/isbn&gt;&lt;accession-num&gt;15264254&lt;/accession-num&gt;&lt;urls&gt;&lt;related-urls&gt;&lt;url&gt;https://www.ncbi.nlm.nih.gov/pubmed/15264254&lt;/url&gt;&lt;url&gt;https://onlinelibrary.wiley.com/doi/pdf/10.1002/jcc.20084&lt;/url&gt;&lt;/related-urls&gt;&lt;/urls&gt;&lt;electronic-resource-num&gt;10.1002/jcc.20084&lt;/electronic-resource-num&gt;&lt;/record&gt;&lt;/Cite&gt;&lt;/EndNote&gt;</w:instrText>
      </w:r>
      <w:r w:rsidR="009E7CD3" w:rsidRPr="00B72865">
        <w:rPr>
          <w:rFonts w:asciiTheme="minorHAnsi" w:eastAsia="WarnockPro-Regular" w:hAnsiTheme="minorHAnsi" w:cstheme="minorHAnsi"/>
          <w:color w:val="000000"/>
          <w:sz w:val="22"/>
          <w:szCs w:val="22"/>
          <w:lang w:val="en-US" w:eastAsia="en-US"/>
        </w:rPr>
        <w:fldChar w:fldCharType="separate"/>
      </w:r>
      <w:r w:rsidR="009E7CD3" w:rsidRPr="0077523D">
        <w:rPr>
          <w:rFonts w:asciiTheme="minorHAnsi" w:eastAsia="WarnockPro-Regular" w:hAnsiTheme="minorHAnsi" w:cstheme="minorHAnsi"/>
          <w:noProof/>
          <w:color w:val="000000"/>
          <w:sz w:val="22"/>
          <w:szCs w:val="22"/>
          <w:vertAlign w:val="superscript"/>
          <w:lang w:val="en-US" w:eastAsia="en-US"/>
        </w:rPr>
        <w:t>18</w:t>
      </w:r>
      <w:r w:rsidR="009E7CD3" w:rsidRPr="00B72865">
        <w:rPr>
          <w:rFonts w:asciiTheme="minorHAnsi" w:eastAsia="WarnockPro-Regular" w:hAnsiTheme="minorHAnsi" w:cstheme="minorHAnsi"/>
          <w:color w:val="000000"/>
          <w:sz w:val="22"/>
          <w:szCs w:val="22"/>
          <w:lang w:val="en-US" w:eastAsia="en-US"/>
        </w:rPr>
        <w:fldChar w:fldCharType="end"/>
      </w:r>
      <w:r w:rsidR="006B1E72">
        <w:rPr>
          <w:rFonts w:asciiTheme="minorHAnsi" w:eastAsia="WarnockPro-Regular" w:hAnsiTheme="minorHAnsi" w:cstheme="minorHAnsi"/>
          <w:color w:val="000000"/>
          <w:sz w:val="22"/>
          <w:szCs w:val="22"/>
          <w:lang w:val="en-US" w:eastAsia="en-US"/>
        </w:rPr>
        <w:t>.</w:t>
      </w:r>
      <w:r w:rsidR="00D404DC" w:rsidRPr="00B72865">
        <w:rPr>
          <w:rFonts w:asciiTheme="minorHAnsi" w:eastAsia="WarnockPro-Regular" w:hAnsiTheme="minorHAnsi" w:cstheme="minorHAnsi"/>
          <w:color w:val="000000"/>
          <w:sz w:val="22"/>
          <w:szCs w:val="22"/>
          <w:lang w:val="en-US" w:eastAsia="en-US"/>
        </w:rPr>
        <w:t xml:space="preserve"> </w:t>
      </w:r>
      <w:r w:rsidR="00D404DC" w:rsidRPr="00B72865">
        <w:rPr>
          <w:rFonts w:asciiTheme="minorHAnsi" w:hAnsiTheme="minorHAnsi" w:cs="Arial"/>
          <w:sz w:val="22"/>
          <w:szCs w:val="22"/>
          <w:lang w:val="en-US"/>
        </w:rPr>
        <w:t xml:space="preserve">Full sequence alignments are </w:t>
      </w:r>
      <w:r w:rsidR="00D404DC" w:rsidRPr="00B72865">
        <w:rPr>
          <w:rFonts w:asciiTheme="minorHAnsi" w:hAnsiTheme="minorHAnsi" w:cs="Arial"/>
          <w:color w:val="000000" w:themeColor="text1"/>
          <w:sz w:val="22"/>
          <w:lang w:val="en-GB"/>
        </w:rPr>
        <w:t xml:space="preserve">available on request. </w:t>
      </w:r>
      <w:r w:rsidR="004571AC" w:rsidRPr="00B72865">
        <w:rPr>
          <w:rFonts w:asciiTheme="minorHAnsi" w:hAnsiTheme="minorHAnsi" w:cs="Arial"/>
          <w:color w:val="000000" w:themeColor="text1"/>
          <w:sz w:val="22"/>
          <w:lang w:val="en-GB"/>
        </w:rPr>
        <w:t xml:space="preserve">Additional conservation scores are given and described in </w:t>
      </w:r>
      <w:r w:rsidR="004571AC" w:rsidRPr="00B72865">
        <w:rPr>
          <w:rFonts w:asciiTheme="minorHAnsi" w:hAnsiTheme="minorHAnsi" w:cs="Arial"/>
          <w:b/>
          <w:color w:val="000000" w:themeColor="text1"/>
          <w:sz w:val="22"/>
          <w:lang w:val="en-GB"/>
        </w:rPr>
        <w:t>Tab. S2</w:t>
      </w:r>
      <w:r w:rsidR="004571AC" w:rsidRPr="00B72865">
        <w:rPr>
          <w:rFonts w:asciiTheme="minorHAnsi" w:hAnsiTheme="minorHAnsi" w:cs="Arial"/>
          <w:color w:val="000000" w:themeColor="text1"/>
          <w:sz w:val="22"/>
          <w:lang w:val="en-GB"/>
        </w:rPr>
        <w:t>.</w:t>
      </w:r>
    </w:p>
    <w:p w14:paraId="393F30AF" w14:textId="77777777" w:rsidR="00605682" w:rsidRPr="00B72865" w:rsidRDefault="00605682" w:rsidP="004571AC">
      <w:pPr>
        <w:spacing w:after="160" w:line="259" w:lineRule="auto"/>
        <w:jc w:val="both"/>
        <w:rPr>
          <w:rFonts w:asciiTheme="minorHAnsi" w:hAnsiTheme="minorHAnsi" w:cs="Arial"/>
          <w:b/>
          <w:color w:val="000000" w:themeColor="text1"/>
          <w:sz w:val="22"/>
          <w:szCs w:val="22"/>
          <w:lang w:val="en-GB"/>
        </w:rPr>
      </w:pPr>
      <w:r w:rsidRPr="00B72865">
        <w:rPr>
          <w:rFonts w:asciiTheme="minorHAnsi" w:hAnsiTheme="minorHAnsi" w:cs="Arial"/>
          <w:b/>
          <w:color w:val="000000" w:themeColor="text1"/>
          <w:sz w:val="22"/>
          <w:szCs w:val="22"/>
          <w:lang w:val="en-GB"/>
        </w:rPr>
        <w:br w:type="page"/>
      </w:r>
    </w:p>
    <w:p w14:paraId="7DEDF493" w14:textId="43A55874" w:rsidR="00F92633" w:rsidRPr="00B72865" w:rsidRDefault="00F92633" w:rsidP="00A74F56">
      <w:pPr>
        <w:spacing w:after="120" w:line="480" w:lineRule="auto"/>
        <w:jc w:val="both"/>
        <w:rPr>
          <w:rFonts w:asciiTheme="minorHAnsi" w:hAnsiTheme="minorHAnsi" w:cs="Arial"/>
          <w:b/>
          <w:color w:val="000000" w:themeColor="text1"/>
          <w:sz w:val="22"/>
          <w:szCs w:val="22"/>
          <w:lang w:val="en-GB"/>
        </w:rPr>
      </w:pPr>
      <w:r w:rsidRPr="00B72865">
        <w:rPr>
          <w:rFonts w:asciiTheme="minorHAnsi" w:hAnsiTheme="minorHAnsi" w:cs="Arial"/>
          <w:b/>
          <w:color w:val="000000" w:themeColor="text1"/>
          <w:sz w:val="22"/>
          <w:szCs w:val="22"/>
          <w:lang w:val="en-GB"/>
        </w:rPr>
        <w:lastRenderedPageBreak/>
        <w:t>SUPPLEMENTARY RESULTS</w:t>
      </w:r>
    </w:p>
    <w:p w14:paraId="7CDDF31C" w14:textId="395CA25B" w:rsidR="005916DA" w:rsidRPr="00B72865" w:rsidRDefault="005916DA" w:rsidP="00523C0C">
      <w:pPr>
        <w:pStyle w:val="EndNoteBibliography"/>
        <w:spacing w:after="120" w:line="480" w:lineRule="auto"/>
        <w:rPr>
          <w:rFonts w:asciiTheme="minorHAnsi" w:hAnsiTheme="minorHAnsi" w:cs="Arial"/>
          <w:b/>
          <w:sz w:val="22"/>
          <w:szCs w:val="22"/>
          <w:lang w:val="en-US"/>
        </w:rPr>
      </w:pPr>
      <w:r w:rsidRPr="00B72865">
        <w:rPr>
          <w:rFonts w:asciiTheme="minorHAnsi" w:hAnsiTheme="minorHAnsi" w:cs="Arial"/>
          <w:b/>
          <w:sz w:val="22"/>
          <w:szCs w:val="22"/>
          <w:lang w:val="en-US"/>
        </w:rPr>
        <w:t>Variant classification</w:t>
      </w:r>
    </w:p>
    <w:p w14:paraId="74D80E75" w14:textId="612CD05F" w:rsidR="00132DD3" w:rsidRPr="00B72865" w:rsidRDefault="00D34E86" w:rsidP="00D34E86">
      <w:pPr>
        <w:pStyle w:val="EndNoteBibliography"/>
        <w:spacing w:after="120" w:line="480" w:lineRule="auto"/>
        <w:rPr>
          <w:rFonts w:asciiTheme="minorHAnsi" w:hAnsiTheme="minorHAnsi" w:cs="Arial"/>
          <w:sz w:val="22"/>
          <w:szCs w:val="22"/>
          <w:lang w:val="en-GB"/>
        </w:rPr>
      </w:pPr>
      <w:r w:rsidRPr="00B72865">
        <w:rPr>
          <w:rFonts w:asciiTheme="minorHAnsi" w:hAnsiTheme="minorHAnsi" w:cs="Arial"/>
          <w:sz w:val="22"/>
          <w:szCs w:val="22"/>
          <w:lang w:val="en-GB"/>
        </w:rPr>
        <w:t xml:space="preserve">We assigned ACMG/AMP criteria by using </w:t>
      </w:r>
      <w:r w:rsidR="00132DD3" w:rsidRPr="00B72865">
        <w:rPr>
          <w:rFonts w:asciiTheme="minorHAnsi" w:hAnsiTheme="minorHAnsi" w:cs="Arial"/>
          <w:sz w:val="22"/>
          <w:szCs w:val="22"/>
          <w:lang w:val="en-GB"/>
        </w:rPr>
        <w:t xml:space="preserve">VarSome version 10.2 </w:t>
      </w:r>
      <w:r w:rsidRPr="00B72865">
        <w:rPr>
          <w:rFonts w:asciiTheme="minorHAnsi" w:hAnsiTheme="minorHAnsi" w:cs="Arial"/>
          <w:sz w:val="22"/>
          <w:szCs w:val="22"/>
          <w:lang w:val="en-GB"/>
        </w:rPr>
        <w:t xml:space="preserve">automated </w:t>
      </w:r>
      <w:r w:rsidRPr="00B72865">
        <w:rPr>
          <w:rFonts w:asciiTheme="minorHAnsi" w:hAnsiTheme="minorHAnsi" w:cs="Arial"/>
          <w:i/>
          <w:sz w:val="22"/>
          <w:szCs w:val="22"/>
          <w:lang w:val="en-GB"/>
        </w:rPr>
        <w:t>in-silico</w:t>
      </w:r>
      <w:r w:rsidRPr="00B72865">
        <w:rPr>
          <w:rFonts w:asciiTheme="minorHAnsi" w:hAnsiTheme="minorHAnsi" w:cs="Arial"/>
          <w:sz w:val="22"/>
          <w:szCs w:val="22"/>
          <w:lang w:val="en-GB"/>
        </w:rPr>
        <w:t xml:space="preserve"> </w:t>
      </w:r>
      <w:r w:rsidR="00132DD3" w:rsidRPr="00B72865">
        <w:rPr>
          <w:rFonts w:asciiTheme="minorHAnsi" w:hAnsiTheme="minorHAnsi" w:cs="Arial"/>
          <w:sz w:val="22"/>
          <w:szCs w:val="22"/>
          <w:lang w:val="en-GB"/>
        </w:rPr>
        <w:t>analysis</w:t>
      </w:r>
      <w:r w:rsidR="009E7CD3" w:rsidRPr="00B72865">
        <w:rPr>
          <w:rFonts w:asciiTheme="minorHAnsi" w:hAnsiTheme="minorHAnsi" w:cs="Arial"/>
          <w:sz w:val="22"/>
          <w:szCs w:val="22"/>
          <w:lang w:val="en-GB"/>
        </w:rPr>
        <w:fldChar w:fldCharType="begin"/>
      </w:r>
      <w:r w:rsidR="009E7CD3">
        <w:rPr>
          <w:rFonts w:asciiTheme="minorHAnsi" w:hAnsiTheme="minorHAnsi" w:cs="Arial"/>
          <w:sz w:val="22"/>
          <w:szCs w:val="22"/>
          <w:lang w:val="en-GB"/>
        </w:rPr>
        <w:instrText xml:space="preserve"> ADDIN EN.CITE &lt;EndNote&gt;&lt;Cite&gt;&lt;Author&gt;Kopanos&lt;/Author&gt;&lt;Year&gt;2019&lt;/Year&gt;&lt;RecNum&gt;3809&lt;/RecNum&gt;&lt;DisplayText&gt;&lt;style face="superscript"&gt;17&lt;/style&gt;&lt;/DisplayText&gt;&lt;record&gt;&lt;rec-number&gt;3809&lt;/rec-number&gt;&lt;foreign-keys&gt;&lt;key app="EN" db-id="ffarfdzd2w5vece05ztpzdzpfrzrsa2wpxff" timestamp="1616753325" guid="8b3c7ac9-6a58-402f-b12f-56d9dbb1d6c8"&gt;3809&lt;/key&gt;&lt;/foreign-keys&gt;&lt;ref-type name="Journal Article"&gt;17&lt;/ref-type&gt;&lt;contributors&gt;&lt;authors&gt;&lt;author&gt;Kopanos, C.&lt;/author&gt;&lt;author&gt;Tsiolkas, V.&lt;/author&gt;&lt;author&gt;Kouris, A.&lt;/author&gt;&lt;author&gt;Chapple, C. E.&lt;/author&gt;&lt;author&gt;Albarca Aguilera, M.&lt;/author&gt;&lt;author&gt;Meyer, R.&lt;/author&gt;&lt;author&gt;Massouras, A.&lt;/author&gt;&lt;/authors&gt;&lt;/contributors&gt;&lt;auth-address&gt;Saphetor S.A., EPFL Innovation Park - C, Lausanne, Switzerland.&lt;/auth-address&gt;&lt;titles&gt;&lt;title&gt;VarSome: the human genomic variant search engine&lt;/title&gt;&lt;secondary-title&gt;Bioinformatics&lt;/secondary-title&gt;&lt;/titles&gt;&lt;periodical&gt;&lt;full-title&gt;Bioinformatics&lt;/full-title&gt;&lt;abbr-1&gt;Bioinformatics&lt;/abbr-1&gt;&lt;/periodical&gt;&lt;pages&gt;1978-1980&lt;/pages&gt;&lt;volume&gt;35&lt;/volume&gt;&lt;number&gt;11&lt;/number&gt;&lt;keywords&gt;&lt;keyword&gt;*Genome, Human&lt;/keyword&gt;&lt;keyword&gt;Genomics&lt;/keyword&gt;&lt;keyword&gt;Humans&lt;/keyword&gt;&lt;keyword&gt;*Search Engine&lt;/keyword&gt;&lt;keyword&gt;*Software&lt;/keyword&gt;&lt;/keywords&gt;&lt;dates&gt;&lt;year&gt;2019&lt;/year&gt;&lt;pub-dates&gt;&lt;date&gt;Jun 1&lt;/date&gt;&lt;/pub-dates&gt;&lt;/dates&gt;&lt;isbn&gt;1367-4811 (Electronic)&amp;#xD;1367-4803 (Linking)&lt;/isbn&gt;&lt;accession-num&gt;30376034&lt;/accession-num&gt;&lt;urls&gt;&lt;related-urls&gt;&lt;url&gt;https://www.ncbi.nlm.nih.gov/pubmed/30376034&lt;/url&gt;&lt;url&gt;https://www.ncbi.nlm.nih.gov/pmc/articles/PMC6546127/pdf/bty897.pdf&lt;/url&gt;&lt;/related-urls&gt;&lt;/urls&gt;&lt;custom2&gt;PMC6546127&lt;/custom2&gt;&lt;electronic-resource-num&gt;10.1093/bioinformatics/bty897&lt;/electronic-resource-num&gt;&lt;/record&gt;&lt;/Cite&gt;&lt;/EndNote&gt;</w:instrText>
      </w:r>
      <w:r w:rsidR="009E7CD3" w:rsidRPr="00B72865">
        <w:rPr>
          <w:rFonts w:asciiTheme="minorHAnsi" w:hAnsiTheme="minorHAnsi" w:cs="Arial"/>
          <w:sz w:val="22"/>
          <w:szCs w:val="22"/>
          <w:lang w:val="en-GB"/>
        </w:rPr>
        <w:fldChar w:fldCharType="separate"/>
      </w:r>
      <w:r w:rsidR="009E7CD3" w:rsidRPr="0077523D">
        <w:rPr>
          <w:rFonts w:asciiTheme="minorHAnsi" w:hAnsiTheme="minorHAnsi" w:cs="Arial"/>
          <w:sz w:val="22"/>
          <w:szCs w:val="22"/>
          <w:vertAlign w:val="superscript"/>
          <w:lang w:val="en-GB"/>
        </w:rPr>
        <w:t>17</w:t>
      </w:r>
      <w:r w:rsidR="009E7CD3" w:rsidRPr="00B72865">
        <w:rPr>
          <w:rFonts w:asciiTheme="minorHAnsi" w:hAnsiTheme="minorHAnsi" w:cs="Arial"/>
          <w:sz w:val="22"/>
          <w:szCs w:val="22"/>
          <w:lang w:val="en-GB"/>
        </w:rPr>
        <w:fldChar w:fldCharType="end"/>
      </w:r>
      <w:r w:rsidR="006B1E72">
        <w:rPr>
          <w:rFonts w:asciiTheme="minorHAnsi" w:hAnsiTheme="minorHAnsi" w:cs="Arial"/>
          <w:sz w:val="22"/>
          <w:szCs w:val="22"/>
          <w:lang w:val="en-GB"/>
        </w:rPr>
        <w:t>.</w:t>
      </w:r>
      <w:r w:rsidRPr="00B72865">
        <w:rPr>
          <w:rFonts w:asciiTheme="minorHAnsi" w:hAnsiTheme="minorHAnsi" w:cs="Arial"/>
          <w:sz w:val="22"/>
          <w:szCs w:val="22"/>
          <w:lang w:val="en-GB"/>
        </w:rPr>
        <w:t xml:space="preserve"> </w:t>
      </w:r>
    </w:p>
    <w:p w14:paraId="11FE7304" w14:textId="46E1C494" w:rsidR="00132DD3" w:rsidRPr="00B72865" w:rsidRDefault="00D34E86" w:rsidP="00D34E86">
      <w:pPr>
        <w:pStyle w:val="EndNoteBibliography"/>
        <w:spacing w:after="120" w:line="480" w:lineRule="auto"/>
        <w:rPr>
          <w:rFonts w:asciiTheme="minorHAnsi" w:hAnsiTheme="minorHAnsi" w:cs="Arial"/>
          <w:sz w:val="22"/>
          <w:szCs w:val="22"/>
          <w:lang w:val="en-US"/>
        </w:rPr>
      </w:pPr>
      <w:r w:rsidRPr="00B72865">
        <w:rPr>
          <w:rFonts w:asciiTheme="minorHAnsi" w:hAnsiTheme="minorHAnsi" w:cs="Arial"/>
          <w:sz w:val="22"/>
          <w:szCs w:val="22"/>
          <w:lang w:val="en-US"/>
        </w:rPr>
        <w:t xml:space="preserve">The ACMG/AMP guideline for </w:t>
      </w:r>
      <w:r w:rsidRPr="00B72865">
        <w:rPr>
          <w:rFonts w:asciiTheme="minorHAnsi" w:hAnsiTheme="minorHAnsi" w:cs="Arial"/>
          <w:b/>
          <w:sz w:val="22"/>
          <w:szCs w:val="22"/>
          <w:lang w:val="en-US"/>
        </w:rPr>
        <w:t>PM1</w:t>
      </w:r>
      <w:r w:rsidRPr="00B72865">
        <w:rPr>
          <w:rFonts w:asciiTheme="minorHAnsi" w:hAnsiTheme="minorHAnsi" w:cs="Arial"/>
          <w:sz w:val="22"/>
          <w:szCs w:val="22"/>
          <w:lang w:val="en-US"/>
        </w:rPr>
        <w:t xml:space="preserve"> is: Variant is located in a mutational hot spot and/or critical and well-established functional domain (e.g., active site of an enzyme) without benign variation</w:t>
      </w:r>
      <w:r w:rsidR="009E7CD3" w:rsidRPr="00B72865">
        <w:rPr>
          <w:rFonts w:asciiTheme="minorHAnsi" w:hAnsiTheme="minorHAnsi" w:cs="Arial"/>
          <w:sz w:val="22"/>
          <w:szCs w:val="22"/>
          <w:lang w:val="en-US"/>
        </w:rPr>
        <w:fldChar w:fldCharType="begin">
          <w:fldData xml:space="preserve">PEVuZE5vdGU+PENpdGU+PEF1dGhvcj5SaWNoYXJkczwvQXV0aG9yPjxZZWFyPjIwMTU8L1llYXI+
PFJlY051bT4zMTEyPC9SZWNOdW0+PERpc3BsYXlUZXh0PjxzdHlsZSBmYWNlPSJzdXBlcnNjcmlw
dCI+MTQ8L3N0eWxlPjwvRGlzcGxheVRleHQ+PHJlY29yZD48cmVjLW51bWJlcj4zMTEyPC9yZWMt
bnVtYmVyPjxmb3JlaWduLWtleXM+PGtleSBhcHA9IkVOIiBkYi1pZD0iZmZhcmZkemQydzV2ZWNl
MDV6dHB6ZHpwZnJ6cnNhMndweGZmIiB0aW1lc3RhbXA9IjE1MzY4MzU0MjciIGd1aWQ9IjNiMDky
ODM1LTE4Y2MtNGEzNC1iOTk5LTZiODY3OGM5ZDNiMiI+MzExMjwva2V5PjwvZm9yZWlnbi1rZXlz
PjxyZWYtdHlwZSBuYW1lPSJKb3VybmFsIEFydGljbGUiPjE3PC9yZWYtdHlwZT48Y29udHJpYnV0
b3JzPjxhdXRob3JzPjxhdXRob3I+UmljaGFyZHMsIFMuPC9hdXRob3I+PGF1dGhvcj5Beml6LCBO
LjwvYXV0aG9yPjxhdXRob3I+QmFsZSwgUy48L2F1dGhvcj48YXV0aG9yPkJpY2ssIEQuPC9hdXRo
b3I+PGF1dGhvcj5EYXMsIFMuPC9hdXRob3I+PGF1dGhvcj5HYXN0aWVyLUZvc3RlciwgSi48L2F1
dGhvcj48YXV0aG9yPkdyb2R5LCBXLiBXLjwvYXV0aG9yPjxhdXRob3I+SGVnZGUsIE0uPC9hdXRo
b3I+PGF1dGhvcj5MeW9uLCBFLjwvYXV0aG9yPjxhdXRob3I+U3BlY3RvciwgRS48L2F1dGhvcj48
YXV0aG9yPlZvZWxrZXJkaW5nLCBLLjwvYXV0aG9yPjxhdXRob3I+UmVobSwgSC4gTC48L2F1dGhv
cj48YXV0aG9yPkFjbWcgTGFib3JhdG9yeSBRdWFsaXR5IEFzc3VyYW5jZSBDb21taXR0ZWU8L2F1
dGhvcj48L2F1dGhvcnM+PC9jb250cmlidXRvcnM+PGF1dGgtYWRkcmVzcz5EZXBhcnRtZW50IG9m
IE1vbGVjdWxhciBhbmQgTWVkaWNhbCBHZW5ldGljcywgS25pZ2h0IERpYWdub3N0aWMgTGFib3Jh
dG9yaWVzLCBPcmVnb24gSGVhbHRoICZhbXA7IFNjaWVuY2UgVW5pdmVyc2l0eSwgUG9ydGxhbmQs
IE9yZWdvbiwgVVNBLiYjeEQ7MV0gQ29sbGVnZSBvZiBBbWVyaWNhbiBQYXRob2xvZ2lzdHMsIENo
aWNhZ28sIElsbGlub2lzLCBVU0EgWzJdIEN1cnJlbnQgYWZmaWxpYXRpb246IFBob2VuaXggQ2hp
bGRyZW4mYXBvcztzIEhvc3BpdGFsLCBQaG9lbml4LCBBcml6b25hLCBVU0EuJiN4RDtHZW5lRHgs
IEdhaXRoZXJzYnVyZywgTWFyeWxhbmQsIFVTQS4mI3hEO0RlcGFydG1lbnQgb2YgUGVkaWF0cmlj
cywgU2VjdGlvbiBvZiBHZW5ldGljcywgTWVkaWNhbCBDb2xsZWdlIG9mIFdpc2NvbnNpbiwgTWls
d2F1a2VlLCBXaXNjb25zaW4sIFVTQS4mI3hEO0RlcGFydG1lbnQgb2YgSHVtYW4gR2VuZXRpY3Ms
IENsaW5pY2FsIE1vbGVjdWxhciBHZW5ldGljcyBMYWJvcmF0b3J5LCBUaGUgVW5pdmVyc2l0eSBv
ZiBDaGljYWdvLCBDaGljYWdvLCBJbGxpbm9pcywgVVNBLiYjeEQ7MV0gQ3l0b2dlbmV0aWNzL01v
bGVjdWxhciBHZW5ldGljcyBMYWJvcmF0b3J5LCBOYXRpb253aWRlIENoaWxkcmVuJmFwb3M7cyBI
b3NwaXRhbCwgQ29sdW1idXMsIE9oaW8sIFVTQSBbMl0gRGVwYXJ0bWVudCBvZiBQYXRob2xvZ3ks
IE9oaW8gU3RhdGUgVW5pdmVyc2l0eSBDb2xsZWdlIG9mIE1lZGljaW5lLCBDb2x1bWJ1cywgT2hp
bywgVVNBIFszXSBEZXBhcnRtZW50IG9mIFBlZGlhdHJpY3MsIE9oaW8gU3RhdGUgVW5pdmVyc2l0
eSBDb2xsZWdlIG9mIE1lZGljaW5lLCBDb2x1bWJ1cywgT2hpbywgVVNBLiYjeEQ7MV0gRGVwYXJ0
bWVudCBvZiBQYXRob2xvZ3kgYW5kIExhYm9yYXRvcnkgTWVkaWNpbmUsIFVuaXZlcnNpdHkgb2Yg
Q2FsaWZvcm5pYSBMb3MgQW5nZWxlcyBTY2hvb2wgb2YgTWVkaWNpbmUsIExvcyBBbmdlbGVzLCBD
YWxpZm9ybmlhLCBVU0EgWzJdIERlcGFydG1lbnQgb2YgUGVkaWF0cmljcywgVW5pdmVyc2l0eSBv
ZiBDYWxpZm9ybmlhIExvcyBBbmdlbGVzIFNjaG9vbCBvZiBNZWRpY2luZSwgTG9zIEFuZ2VsZXMs
IENhbGlmb3JuaWEsIFVTQSBbM10gRGVwYXJ0bWVudCBvZiBIdW1hbiBHZW5ldGljcywgVW5pdmVy
c2l0eSBvZiBDYWxpZm9ybmlhIExvcyBBbmdlbGVzIFNjaG9vbCBvZiBNZWRpY2luZSwgTG9zIEFu
Z2VsZXMsIENhbGlmb3JuaWEsIFVTQS4mI3hEO0RlcGFydG1lbnQgb2YgSHVtYW4gR2VuZXRpY3Ms
IEVtb3J5IEdlbmV0aWNzIExhYm9yYXRvcnksIEVtb3J5IFVuaXZlcnNpdHksIEF0bGFudGEsIEdl
b3JnaWEsIFVTQS4mI3hEO0RlcGFydG1lbnQgb2YgUGF0aG9sb2d5LCBBUlVQIEluc3RpdHV0ZSBm
b3IgQ2xpbmljYWwgYW5kIEV4cGVyaW1lbnRhbCBQYXRob2xvZ3ksIFVuaXZlcnNpdHkgb2YgVXRh
aCwgU2FsdCBMYWtlIENpdHksIFV0YWgsIFVTQS4mI3hEO0RlcGFydG1lbnQgb2YgUGVkaWF0cmlj
cywgTW9sZWN1bGFyIEdlbmV0aWNzIExhYm9yYXRvcnksIENoaWxkcmVuJmFwb3M7cyBIb3NwaXRh
bCBDb2xvcmFkbywgVW5pdmVyc2l0eSBvZiBDb2xvcmFkbyBBbnNjaHV0eiBNZWRpY2FsIFNjaG9v
bCwgRGVudmVyLCBDb2xvcmFkbywgVVNBLiYjeEQ7UGFydG5lcnMgTGFib3JhdG9yeSBmb3IgTW9s
ZWN1bGFyIE1lZGljaW5lIGFuZCBEZXBhcnRtZW50IG9mIFBhdGhvbG9neSwgQnJpZ2hhbSAmYW1w
OyBXb21lbiZhcG9zO3MgSG9zcGl0YWwgYW5kIEhhcnZhcmQgTWVkaWNhbCBTY2hvb2wsIEJvc3Rv
biwgTWFzc2FjaHVzZXR0cywgVVNBLjwvYXV0aC1hZGRyZXNzPjx0aXRsZXM+PHRpdGxlPlN0YW5k
YXJkcyBhbmQgZ3VpZGVsaW5lcyBmb3IgdGhlIGludGVycHJldGF0aW9uIG9mIHNlcXVlbmNlIHZh
cmlhbnRzOiBhIGpvaW50IGNvbnNlbnN1cyByZWNvbW1lbmRhdGlvbiBvZiB0aGUgQW1lcmljYW4g
Q29sbGVnZSBvZiBNZWRpY2FsIEdlbmV0aWNzIGFuZCBHZW5vbWljcyBhbmQgdGhlIEFzc29jaWF0
aW9uIGZvciBNb2xlY3VsYXIgUGF0aG9sb2d5PC90aXRsZT48c2Vjb25kYXJ5LXRpdGxlPkdlbmV0
IE1lZDwvc2Vjb25kYXJ5LXRpdGxlPjwvdGl0bGVzPjxwZXJpb2RpY2FsPjxmdWxsLXRpdGxlPkdl
bmV0aWNzIGluIG1lZGljaW5lIDogb2ZmaWNpYWwgam91cm5hbCBvZiB0aGUgQW1lcmljYW4gQ29s
bGVnZSBvZiBNZWRpY2FsIEdlbmV0aWNzPC9mdWxsLXRpdGxlPjxhYmJyLTE+R2VuZXQgTWVkPC9h
YmJyLTE+PC9wZXJpb2RpY2FsPjxwYWdlcz40MDUtMjQ8L3BhZ2VzPjx2b2x1bWU+MTc8L3ZvbHVt
ZT48bnVtYmVyPjU8L251bWJlcj48a2V5d29yZHM+PGtleXdvcmQ+Q2FzZS1Db250cm9sIFN0dWRp
ZXM8L2tleXdvcmQ+PGtleXdvcmQ+R2VuZSBGcmVxdWVuY3k8L2tleXdvcmQ+PGtleXdvcmQ+R2Vu
ZXRpYyBUZXN0aW5nLypzdGFuZGFyZHM8L2tleXdvcmQ+PGtleXdvcmQ+KkdlbmV0aWMgVmFyaWF0
aW9uPC9rZXl3b3JkPjxrZXl3b3JkPkh1bWFuczwva2V5d29yZD48a2V5d29yZD5NdXRhdGlvbjwv
a2V5d29yZD48a2V5d29yZD5PZGRzIFJhdGlvPC9rZXl3b3JkPjxrZXl3b3JkPlNlcXVlbmNlIEFu
YWx5c2lzLCBETkEvKnN0YW5kYXJkczwva2V5d29yZD48L2tleXdvcmRzPjxkYXRlcz48eWVhcj4y
MDE1PC95ZWFyPjxwdWItZGF0ZXM+PGRhdGU+TWF5PC9kYXRlPjwvcHViLWRhdGVzPjwvZGF0ZXM+
PGlzYm4+MTUzMC0wMzY2IChFbGVjdHJvbmljKSYjeEQ7MTA5OC0zNjAwIChMaW5raW5nKTwvaXNi
bj48YWNjZXNzaW9uLW51bT4yNTc0MTg2ODwvYWNjZXNzaW9uLW51bT48dXJscz48cmVsYXRlZC11
cmxzPjx1cmw+aHR0cHM6Ly93d3cubmNiaS5ubG0ubmloLmdvdi9wdWJtZWQvMjU3NDE4Njg8L3Vy
bD48dXJsPmh0dHBzOi8vd3d3Lm5hdHVyZS5jb20vYXJ0aWNsZXMvZ2ltMjAxNTMwLnBkZjwvdXJs
PjwvcmVsYXRlZC11cmxzPjwvdXJscz48Y3VzdG9tMj5QTUM0NTQ0NzUzPC9jdXN0b20yPjxlbGVj
dHJvbmljLXJlc291cmNlLW51bT4xMC4xMDM4L2dpbS4yMDE1LjMwPC9lbGVjdHJvbmljLXJlc291
cmNlLW51bT48L3JlY29yZD48L0NpdGU+PC9FbmROb3RlPn==
</w:fldData>
        </w:fldChar>
      </w:r>
      <w:r w:rsidR="009E7CD3">
        <w:rPr>
          <w:rFonts w:asciiTheme="minorHAnsi" w:hAnsiTheme="minorHAnsi" w:cs="Arial"/>
          <w:sz w:val="22"/>
          <w:szCs w:val="22"/>
          <w:lang w:val="en-US"/>
        </w:rPr>
        <w:instrText xml:space="preserve"> ADDIN EN.CITE </w:instrText>
      </w:r>
      <w:r w:rsidR="009E7CD3">
        <w:rPr>
          <w:rFonts w:asciiTheme="minorHAnsi" w:hAnsiTheme="minorHAnsi" w:cs="Arial"/>
          <w:sz w:val="22"/>
          <w:szCs w:val="22"/>
          <w:lang w:val="en-US"/>
        </w:rPr>
        <w:fldChar w:fldCharType="begin">
          <w:fldData xml:space="preserve">PEVuZE5vdGU+PENpdGU+PEF1dGhvcj5SaWNoYXJkczwvQXV0aG9yPjxZZWFyPjIwMTU8L1llYXI+
PFJlY051bT4zMTEyPC9SZWNOdW0+PERpc3BsYXlUZXh0PjxzdHlsZSBmYWNlPSJzdXBlcnNjcmlw
dCI+MTQ8L3N0eWxlPjwvRGlzcGxheVRleHQ+PHJlY29yZD48cmVjLW51bWJlcj4zMTEyPC9yZWMt
bnVtYmVyPjxmb3JlaWduLWtleXM+PGtleSBhcHA9IkVOIiBkYi1pZD0iZmZhcmZkemQydzV2ZWNl
MDV6dHB6ZHpwZnJ6cnNhMndweGZmIiB0aW1lc3RhbXA9IjE1MzY4MzU0MjciIGd1aWQ9IjNiMDky
ODM1LTE4Y2MtNGEzNC1iOTk5LTZiODY3OGM5ZDNiMiI+MzExMjwva2V5PjwvZm9yZWlnbi1rZXlz
PjxyZWYtdHlwZSBuYW1lPSJKb3VybmFsIEFydGljbGUiPjE3PC9yZWYtdHlwZT48Y29udHJpYnV0
b3JzPjxhdXRob3JzPjxhdXRob3I+UmljaGFyZHMsIFMuPC9hdXRob3I+PGF1dGhvcj5Beml6LCBO
LjwvYXV0aG9yPjxhdXRob3I+QmFsZSwgUy48L2F1dGhvcj48YXV0aG9yPkJpY2ssIEQuPC9hdXRo
b3I+PGF1dGhvcj5EYXMsIFMuPC9hdXRob3I+PGF1dGhvcj5HYXN0aWVyLUZvc3RlciwgSi48L2F1
dGhvcj48YXV0aG9yPkdyb2R5LCBXLiBXLjwvYXV0aG9yPjxhdXRob3I+SGVnZGUsIE0uPC9hdXRo
b3I+PGF1dGhvcj5MeW9uLCBFLjwvYXV0aG9yPjxhdXRob3I+U3BlY3RvciwgRS48L2F1dGhvcj48
YXV0aG9yPlZvZWxrZXJkaW5nLCBLLjwvYXV0aG9yPjxhdXRob3I+UmVobSwgSC4gTC48L2F1dGhv
cj48YXV0aG9yPkFjbWcgTGFib3JhdG9yeSBRdWFsaXR5IEFzc3VyYW5jZSBDb21taXR0ZWU8L2F1
dGhvcj48L2F1dGhvcnM+PC9jb250cmlidXRvcnM+PGF1dGgtYWRkcmVzcz5EZXBhcnRtZW50IG9m
IE1vbGVjdWxhciBhbmQgTWVkaWNhbCBHZW5ldGljcywgS25pZ2h0IERpYWdub3N0aWMgTGFib3Jh
dG9yaWVzLCBPcmVnb24gSGVhbHRoICZhbXA7IFNjaWVuY2UgVW5pdmVyc2l0eSwgUG9ydGxhbmQs
IE9yZWdvbiwgVVNBLiYjeEQ7MV0gQ29sbGVnZSBvZiBBbWVyaWNhbiBQYXRob2xvZ2lzdHMsIENo
aWNhZ28sIElsbGlub2lzLCBVU0EgWzJdIEN1cnJlbnQgYWZmaWxpYXRpb246IFBob2VuaXggQ2hp
bGRyZW4mYXBvcztzIEhvc3BpdGFsLCBQaG9lbml4LCBBcml6b25hLCBVU0EuJiN4RDtHZW5lRHgs
IEdhaXRoZXJzYnVyZywgTWFyeWxhbmQsIFVTQS4mI3hEO0RlcGFydG1lbnQgb2YgUGVkaWF0cmlj
cywgU2VjdGlvbiBvZiBHZW5ldGljcywgTWVkaWNhbCBDb2xsZWdlIG9mIFdpc2NvbnNpbiwgTWls
d2F1a2VlLCBXaXNjb25zaW4sIFVTQS4mI3hEO0RlcGFydG1lbnQgb2YgSHVtYW4gR2VuZXRpY3Ms
IENsaW5pY2FsIE1vbGVjdWxhciBHZW5ldGljcyBMYWJvcmF0b3J5LCBUaGUgVW5pdmVyc2l0eSBv
ZiBDaGljYWdvLCBDaGljYWdvLCBJbGxpbm9pcywgVVNBLiYjeEQ7MV0gQ3l0b2dlbmV0aWNzL01v
bGVjdWxhciBHZW5ldGljcyBMYWJvcmF0b3J5LCBOYXRpb253aWRlIENoaWxkcmVuJmFwb3M7cyBI
b3NwaXRhbCwgQ29sdW1idXMsIE9oaW8sIFVTQSBbMl0gRGVwYXJ0bWVudCBvZiBQYXRob2xvZ3ks
IE9oaW8gU3RhdGUgVW5pdmVyc2l0eSBDb2xsZWdlIG9mIE1lZGljaW5lLCBDb2x1bWJ1cywgT2hp
bywgVVNBIFszXSBEZXBhcnRtZW50IG9mIFBlZGlhdHJpY3MsIE9oaW8gU3RhdGUgVW5pdmVyc2l0
eSBDb2xsZWdlIG9mIE1lZGljaW5lLCBDb2x1bWJ1cywgT2hpbywgVVNBLiYjeEQ7MV0gRGVwYXJ0
bWVudCBvZiBQYXRob2xvZ3kgYW5kIExhYm9yYXRvcnkgTWVkaWNpbmUsIFVuaXZlcnNpdHkgb2Yg
Q2FsaWZvcm5pYSBMb3MgQW5nZWxlcyBTY2hvb2wgb2YgTWVkaWNpbmUsIExvcyBBbmdlbGVzLCBD
YWxpZm9ybmlhLCBVU0EgWzJdIERlcGFydG1lbnQgb2YgUGVkaWF0cmljcywgVW5pdmVyc2l0eSBv
ZiBDYWxpZm9ybmlhIExvcyBBbmdlbGVzIFNjaG9vbCBvZiBNZWRpY2luZSwgTG9zIEFuZ2VsZXMs
IENhbGlmb3JuaWEsIFVTQSBbM10gRGVwYXJ0bWVudCBvZiBIdW1hbiBHZW5ldGljcywgVW5pdmVy
c2l0eSBvZiBDYWxpZm9ybmlhIExvcyBBbmdlbGVzIFNjaG9vbCBvZiBNZWRpY2luZSwgTG9zIEFu
Z2VsZXMsIENhbGlmb3JuaWEsIFVTQS4mI3hEO0RlcGFydG1lbnQgb2YgSHVtYW4gR2VuZXRpY3Ms
IEVtb3J5IEdlbmV0aWNzIExhYm9yYXRvcnksIEVtb3J5IFVuaXZlcnNpdHksIEF0bGFudGEsIEdl
b3JnaWEsIFVTQS4mI3hEO0RlcGFydG1lbnQgb2YgUGF0aG9sb2d5LCBBUlVQIEluc3RpdHV0ZSBm
b3IgQ2xpbmljYWwgYW5kIEV4cGVyaW1lbnRhbCBQYXRob2xvZ3ksIFVuaXZlcnNpdHkgb2YgVXRh
aCwgU2FsdCBMYWtlIENpdHksIFV0YWgsIFVTQS4mI3hEO0RlcGFydG1lbnQgb2YgUGVkaWF0cmlj
cywgTW9sZWN1bGFyIEdlbmV0aWNzIExhYm9yYXRvcnksIENoaWxkcmVuJmFwb3M7cyBIb3NwaXRh
bCBDb2xvcmFkbywgVW5pdmVyc2l0eSBvZiBDb2xvcmFkbyBBbnNjaHV0eiBNZWRpY2FsIFNjaG9v
bCwgRGVudmVyLCBDb2xvcmFkbywgVVNBLiYjeEQ7UGFydG5lcnMgTGFib3JhdG9yeSBmb3IgTW9s
ZWN1bGFyIE1lZGljaW5lIGFuZCBEZXBhcnRtZW50IG9mIFBhdGhvbG9neSwgQnJpZ2hhbSAmYW1w
OyBXb21lbiZhcG9zO3MgSG9zcGl0YWwgYW5kIEhhcnZhcmQgTWVkaWNhbCBTY2hvb2wsIEJvc3Rv
biwgTWFzc2FjaHVzZXR0cywgVVNBLjwvYXV0aC1hZGRyZXNzPjx0aXRsZXM+PHRpdGxlPlN0YW5k
YXJkcyBhbmQgZ3VpZGVsaW5lcyBmb3IgdGhlIGludGVycHJldGF0aW9uIG9mIHNlcXVlbmNlIHZh
cmlhbnRzOiBhIGpvaW50IGNvbnNlbnN1cyByZWNvbW1lbmRhdGlvbiBvZiB0aGUgQW1lcmljYW4g
Q29sbGVnZSBvZiBNZWRpY2FsIEdlbmV0aWNzIGFuZCBHZW5vbWljcyBhbmQgdGhlIEFzc29jaWF0
aW9uIGZvciBNb2xlY3VsYXIgUGF0aG9sb2d5PC90aXRsZT48c2Vjb25kYXJ5LXRpdGxlPkdlbmV0
IE1lZDwvc2Vjb25kYXJ5LXRpdGxlPjwvdGl0bGVzPjxwZXJpb2RpY2FsPjxmdWxsLXRpdGxlPkdl
bmV0aWNzIGluIG1lZGljaW5lIDogb2ZmaWNpYWwgam91cm5hbCBvZiB0aGUgQW1lcmljYW4gQ29s
bGVnZSBvZiBNZWRpY2FsIEdlbmV0aWNzPC9mdWxsLXRpdGxlPjxhYmJyLTE+R2VuZXQgTWVkPC9h
YmJyLTE+PC9wZXJpb2RpY2FsPjxwYWdlcz40MDUtMjQ8L3BhZ2VzPjx2b2x1bWU+MTc8L3ZvbHVt
ZT48bnVtYmVyPjU8L251bWJlcj48a2V5d29yZHM+PGtleXdvcmQ+Q2FzZS1Db250cm9sIFN0dWRp
ZXM8L2tleXdvcmQ+PGtleXdvcmQ+R2VuZSBGcmVxdWVuY3k8L2tleXdvcmQ+PGtleXdvcmQ+R2Vu
ZXRpYyBUZXN0aW5nLypzdGFuZGFyZHM8L2tleXdvcmQ+PGtleXdvcmQ+KkdlbmV0aWMgVmFyaWF0
aW9uPC9rZXl3b3JkPjxrZXl3b3JkPkh1bWFuczwva2V5d29yZD48a2V5d29yZD5NdXRhdGlvbjwv
a2V5d29yZD48a2V5d29yZD5PZGRzIFJhdGlvPC9rZXl3b3JkPjxrZXl3b3JkPlNlcXVlbmNlIEFu
YWx5c2lzLCBETkEvKnN0YW5kYXJkczwva2V5d29yZD48L2tleXdvcmRzPjxkYXRlcz48eWVhcj4y
MDE1PC95ZWFyPjxwdWItZGF0ZXM+PGRhdGU+TWF5PC9kYXRlPjwvcHViLWRhdGVzPjwvZGF0ZXM+
PGlzYm4+MTUzMC0wMzY2IChFbGVjdHJvbmljKSYjeEQ7MTA5OC0zNjAwIChMaW5raW5nKTwvaXNi
bj48YWNjZXNzaW9uLW51bT4yNTc0MTg2ODwvYWNjZXNzaW9uLW51bT48dXJscz48cmVsYXRlZC11
cmxzPjx1cmw+aHR0cHM6Ly93d3cubmNiaS5ubG0ubmloLmdvdi9wdWJtZWQvMjU3NDE4Njg8L3Vy
bD48dXJsPmh0dHBzOi8vd3d3Lm5hdHVyZS5jb20vYXJ0aWNsZXMvZ2ltMjAxNTMwLnBkZjwvdXJs
PjwvcmVsYXRlZC11cmxzPjwvdXJscz48Y3VzdG9tMj5QTUM0NTQ0NzUzPC9jdXN0b20yPjxlbGVj
dHJvbmljLXJlc291cmNlLW51bT4xMC4xMDM4L2dpbS4yMDE1LjMwPC9lbGVjdHJvbmljLXJlc291
cmNlLW51bT48L3JlY29yZD48L0NpdGU+PC9FbmROb3RlPn==
</w:fldData>
        </w:fldChar>
      </w:r>
      <w:r w:rsidR="009E7CD3">
        <w:rPr>
          <w:rFonts w:asciiTheme="minorHAnsi" w:hAnsiTheme="minorHAnsi" w:cs="Arial"/>
          <w:sz w:val="22"/>
          <w:szCs w:val="22"/>
          <w:lang w:val="en-US"/>
        </w:rPr>
        <w:instrText xml:space="preserve"> ADDIN EN.CITE.DATA </w:instrText>
      </w:r>
      <w:r w:rsidR="009E7CD3">
        <w:rPr>
          <w:rFonts w:asciiTheme="minorHAnsi" w:hAnsiTheme="minorHAnsi" w:cs="Arial"/>
          <w:sz w:val="22"/>
          <w:szCs w:val="22"/>
          <w:lang w:val="en-US"/>
        </w:rPr>
      </w:r>
      <w:r w:rsidR="009E7CD3">
        <w:rPr>
          <w:rFonts w:asciiTheme="minorHAnsi" w:hAnsiTheme="minorHAnsi" w:cs="Arial"/>
          <w:sz w:val="22"/>
          <w:szCs w:val="22"/>
          <w:lang w:val="en-US"/>
        </w:rPr>
        <w:fldChar w:fldCharType="end"/>
      </w:r>
      <w:r w:rsidR="009E7CD3" w:rsidRPr="00B72865">
        <w:rPr>
          <w:rFonts w:asciiTheme="minorHAnsi" w:hAnsiTheme="minorHAnsi" w:cs="Arial"/>
          <w:sz w:val="22"/>
          <w:szCs w:val="22"/>
          <w:lang w:val="en-US"/>
        </w:rPr>
      </w:r>
      <w:r w:rsidR="009E7CD3" w:rsidRPr="00B72865">
        <w:rPr>
          <w:rFonts w:asciiTheme="minorHAnsi" w:hAnsiTheme="minorHAnsi" w:cs="Arial"/>
          <w:sz w:val="22"/>
          <w:szCs w:val="22"/>
          <w:lang w:val="en-US"/>
        </w:rPr>
        <w:fldChar w:fldCharType="separate"/>
      </w:r>
      <w:r w:rsidR="009E7CD3" w:rsidRPr="0077523D">
        <w:rPr>
          <w:rFonts w:asciiTheme="minorHAnsi" w:hAnsiTheme="minorHAnsi" w:cs="Arial"/>
          <w:sz w:val="22"/>
          <w:szCs w:val="22"/>
          <w:vertAlign w:val="superscript"/>
          <w:lang w:val="en-US"/>
        </w:rPr>
        <w:t>14</w:t>
      </w:r>
      <w:r w:rsidR="009E7CD3" w:rsidRPr="00B72865">
        <w:rPr>
          <w:rFonts w:asciiTheme="minorHAnsi" w:hAnsiTheme="minorHAnsi" w:cs="Arial"/>
          <w:sz w:val="22"/>
          <w:szCs w:val="22"/>
          <w:lang w:val="en-US"/>
        </w:rPr>
        <w:fldChar w:fldCharType="end"/>
      </w:r>
      <w:r w:rsidRPr="00B72865">
        <w:rPr>
          <w:rFonts w:asciiTheme="minorHAnsi" w:hAnsiTheme="minorHAnsi" w:cs="Arial"/>
          <w:sz w:val="22"/>
          <w:szCs w:val="22"/>
          <w:lang w:val="en-US"/>
        </w:rPr>
        <w:t>. When using VarSome</w:t>
      </w:r>
      <w:r w:rsidR="009E7CD3" w:rsidRPr="00B72865">
        <w:rPr>
          <w:rFonts w:asciiTheme="minorHAnsi" w:hAnsiTheme="minorHAnsi" w:cs="Arial"/>
          <w:sz w:val="22"/>
          <w:szCs w:val="22"/>
          <w:lang w:val="en-US"/>
        </w:rPr>
        <w:fldChar w:fldCharType="begin"/>
      </w:r>
      <w:r w:rsidR="009E7CD3">
        <w:rPr>
          <w:rFonts w:asciiTheme="minorHAnsi" w:hAnsiTheme="minorHAnsi" w:cs="Arial"/>
          <w:sz w:val="22"/>
          <w:szCs w:val="22"/>
          <w:lang w:val="en-US"/>
        </w:rPr>
        <w:instrText xml:space="preserve"> ADDIN EN.CITE &lt;EndNote&gt;&lt;Cite&gt;&lt;Author&gt;Kopanos&lt;/Author&gt;&lt;Year&gt;2019&lt;/Year&gt;&lt;RecNum&gt;3809&lt;/RecNum&gt;&lt;DisplayText&gt;&lt;style face="superscript"&gt;17&lt;/style&gt;&lt;/DisplayText&gt;&lt;record&gt;&lt;rec-number&gt;3809&lt;/rec-number&gt;&lt;foreign-keys&gt;&lt;key app="EN" db-id="ffarfdzd2w5vece05ztpzdzpfrzrsa2wpxff" timestamp="1616753325" guid="8b3c7ac9-6a58-402f-b12f-56d9dbb1d6c8"&gt;3809&lt;/key&gt;&lt;/foreign-keys&gt;&lt;ref-type name="Journal Article"&gt;17&lt;/ref-type&gt;&lt;contributors&gt;&lt;authors&gt;&lt;author&gt;Kopanos, C.&lt;/author&gt;&lt;author&gt;Tsiolkas, V.&lt;/author&gt;&lt;author&gt;Kouris, A.&lt;/author&gt;&lt;author&gt;Chapple, C. E.&lt;/author&gt;&lt;author&gt;Albarca Aguilera, M.&lt;/author&gt;&lt;author&gt;Meyer, R.&lt;/author&gt;&lt;author&gt;Massouras, A.&lt;/author&gt;&lt;/authors&gt;&lt;/contributors&gt;&lt;auth-address&gt;Saphetor S.A., EPFL Innovation Park - C, Lausanne, Switzerland.&lt;/auth-address&gt;&lt;titles&gt;&lt;title&gt;VarSome: the human genomic variant search engine&lt;/title&gt;&lt;secondary-title&gt;Bioinformatics&lt;/secondary-title&gt;&lt;/titles&gt;&lt;periodical&gt;&lt;full-title&gt;Bioinformatics&lt;/full-title&gt;&lt;abbr-1&gt;Bioinformatics&lt;/abbr-1&gt;&lt;/periodical&gt;&lt;pages&gt;1978-1980&lt;/pages&gt;&lt;volume&gt;35&lt;/volume&gt;&lt;number&gt;11&lt;/number&gt;&lt;keywords&gt;&lt;keyword&gt;*Genome, Human&lt;/keyword&gt;&lt;keyword&gt;Genomics&lt;/keyword&gt;&lt;keyword&gt;Humans&lt;/keyword&gt;&lt;keyword&gt;*Search Engine&lt;/keyword&gt;&lt;keyword&gt;*Software&lt;/keyword&gt;&lt;/keywords&gt;&lt;dates&gt;&lt;year&gt;2019&lt;/year&gt;&lt;pub-dates&gt;&lt;date&gt;Jun 1&lt;/date&gt;&lt;/pub-dates&gt;&lt;/dates&gt;&lt;isbn&gt;1367-4811 (Electronic)&amp;#xD;1367-4803 (Linking)&lt;/isbn&gt;&lt;accession-num&gt;30376034&lt;/accession-num&gt;&lt;urls&gt;&lt;related-urls&gt;&lt;url&gt;https://www.ncbi.nlm.nih.gov/pubmed/30376034&lt;/url&gt;&lt;url&gt;https://www.ncbi.nlm.nih.gov/pmc/articles/PMC6546127/pdf/bty897.pdf&lt;/url&gt;&lt;/related-urls&gt;&lt;/urls&gt;&lt;custom2&gt;PMC6546127&lt;/custom2&gt;&lt;electronic-resource-num&gt;10.1093/bioinformatics/bty897&lt;/electronic-resource-num&gt;&lt;/record&gt;&lt;/Cite&gt;&lt;/EndNote&gt;</w:instrText>
      </w:r>
      <w:r w:rsidR="009E7CD3" w:rsidRPr="00B72865">
        <w:rPr>
          <w:rFonts w:asciiTheme="minorHAnsi" w:hAnsiTheme="minorHAnsi" w:cs="Arial"/>
          <w:sz w:val="22"/>
          <w:szCs w:val="22"/>
          <w:lang w:val="en-US"/>
        </w:rPr>
        <w:fldChar w:fldCharType="separate"/>
      </w:r>
      <w:r w:rsidR="009E7CD3" w:rsidRPr="0077523D">
        <w:rPr>
          <w:rFonts w:asciiTheme="minorHAnsi" w:hAnsiTheme="minorHAnsi" w:cs="Arial"/>
          <w:sz w:val="22"/>
          <w:szCs w:val="22"/>
          <w:vertAlign w:val="superscript"/>
          <w:lang w:val="en-US"/>
        </w:rPr>
        <w:t>17</w:t>
      </w:r>
      <w:r w:rsidR="009E7CD3" w:rsidRPr="00B72865">
        <w:rPr>
          <w:rFonts w:asciiTheme="minorHAnsi" w:hAnsiTheme="minorHAnsi" w:cs="Arial"/>
          <w:sz w:val="22"/>
          <w:szCs w:val="22"/>
          <w:lang w:val="en-US"/>
        </w:rPr>
        <w:fldChar w:fldCharType="end"/>
      </w:r>
      <w:r w:rsidRPr="00B72865">
        <w:rPr>
          <w:rFonts w:asciiTheme="minorHAnsi" w:hAnsiTheme="minorHAnsi" w:cs="Arial"/>
          <w:sz w:val="22"/>
          <w:szCs w:val="22"/>
          <w:lang w:val="en-US"/>
        </w:rPr>
        <w:t xml:space="preserve">, this criteria leverages the Varsome clinical variants database (varsome.com/about/resources/acmg-implementation/#clinicallyreportedvariants) to evaluate how many coding pathogenic variants are found near the variant being considered. Variant classifications are sourced from ClinVar, UniProt, MitoMap, publications linked by VarSome users and VarSome user classifications. </w:t>
      </w:r>
      <w:r w:rsidRPr="00B72865">
        <w:rPr>
          <w:rFonts w:asciiTheme="minorHAnsi" w:hAnsiTheme="minorHAnsi" w:cs="Arial"/>
          <w:sz w:val="22"/>
          <w:szCs w:val="22"/>
          <w:u w:val="single"/>
          <w:lang w:val="en-US"/>
        </w:rPr>
        <w:t>Hot-Spot</w:t>
      </w:r>
      <w:r w:rsidRPr="00B72865">
        <w:rPr>
          <w:rFonts w:asciiTheme="minorHAnsi" w:hAnsiTheme="minorHAnsi" w:cs="Arial"/>
          <w:sz w:val="22"/>
          <w:szCs w:val="22"/>
          <w:lang w:val="en-US"/>
        </w:rPr>
        <w:t xml:space="preserve">: using a region of 25 base-pairs on either side of the variant, the rule checks that there are at least 6 pathogenic variants (only using missense and inframe-indel variants), then weighs them by distance to compute a “proximity score”. The rule triggers with strength moderate or strong depending on the proximity and density of the hot-spot. </w:t>
      </w:r>
      <w:r w:rsidRPr="00B72865">
        <w:rPr>
          <w:rFonts w:asciiTheme="minorHAnsi" w:hAnsiTheme="minorHAnsi" w:cs="Arial"/>
          <w:sz w:val="22"/>
          <w:szCs w:val="22"/>
          <w:u w:val="single"/>
          <w:lang w:val="en-US"/>
        </w:rPr>
        <w:t>Protein Domains</w:t>
      </w:r>
      <w:r w:rsidRPr="00B72865">
        <w:rPr>
          <w:rFonts w:asciiTheme="minorHAnsi" w:hAnsiTheme="minorHAnsi" w:cs="Arial"/>
          <w:sz w:val="22"/>
          <w:szCs w:val="22"/>
          <w:lang w:val="en-US"/>
        </w:rPr>
        <w:t xml:space="preserve">: if the variant is within a functional domain reported by UniProt (uniprot.org), </w:t>
      </w:r>
      <w:r w:rsidR="00F91794" w:rsidRPr="00B72865">
        <w:rPr>
          <w:rFonts w:asciiTheme="minorHAnsi" w:hAnsiTheme="minorHAnsi" w:cs="Arial"/>
          <w:sz w:val="22"/>
          <w:szCs w:val="22"/>
          <w:lang w:val="en-US"/>
        </w:rPr>
        <w:t>the</w:t>
      </w:r>
      <w:r w:rsidRPr="00B72865">
        <w:rPr>
          <w:rFonts w:asciiTheme="minorHAnsi" w:hAnsiTheme="minorHAnsi" w:cs="Arial"/>
          <w:sz w:val="22"/>
          <w:szCs w:val="22"/>
          <w:lang w:val="en-US"/>
        </w:rPr>
        <w:t xml:space="preserve"> rule tallies all the clinically reported pathogenic and benign variants (i.e. non-VUS and non-likely pathogenic/benign variants) within the domain. The rule will fire if the ratio of pathogenic to the total of pathogenic and benign variants is greater than 0.5, and that at least 1 pathogenic variant has been reported within the domain. </w:t>
      </w:r>
    </w:p>
    <w:p w14:paraId="6A95ACE0" w14:textId="633D9F82" w:rsidR="00132DD3" w:rsidRPr="00B72865" w:rsidRDefault="00D34E86" w:rsidP="00D34E86">
      <w:pPr>
        <w:pStyle w:val="EndNoteBibliography"/>
        <w:spacing w:after="120" w:line="480" w:lineRule="auto"/>
        <w:rPr>
          <w:rFonts w:asciiTheme="minorHAnsi" w:hAnsiTheme="minorHAnsi" w:cs="Arial"/>
          <w:sz w:val="22"/>
          <w:szCs w:val="22"/>
          <w:lang w:val="en-US"/>
        </w:rPr>
      </w:pPr>
      <w:r w:rsidRPr="00B72865">
        <w:rPr>
          <w:rFonts w:asciiTheme="minorHAnsi" w:hAnsiTheme="minorHAnsi" w:cs="Arial"/>
          <w:sz w:val="22"/>
          <w:szCs w:val="22"/>
          <w:lang w:val="en-US"/>
        </w:rPr>
        <w:t xml:space="preserve">According to ACMG/AMP criteria, </w:t>
      </w:r>
      <w:r w:rsidRPr="00B72865">
        <w:rPr>
          <w:rFonts w:asciiTheme="minorHAnsi" w:hAnsiTheme="minorHAnsi" w:cs="Arial"/>
          <w:b/>
          <w:sz w:val="22"/>
          <w:szCs w:val="22"/>
          <w:lang w:val="en-US"/>
        </w:rPr>
        <w:t xml:space="preserve">PM2 </w:t>
      </w:r>
      <w:r w:rsidRPr="00B72865">
        <w:rPr>
          <w:rFonts w:asciiTheme="minorHAnsi" w:hAnsiTheme="minorHAnsi" w:cs="Arial"/>
          <w:sz w:val="22"/>
          <w:szCs w:val="22"/>
          <w:lang w:val="en-US"/>
        </w:rPr>
        <w:t>is assigned for variants absent from controls (or at extremely low frequency if recessive) in Exome Sequencing Project, 1000 Genomes Project, or Exome Aggregation Consortium</w:t>
      </w:r>
      <w:r w:rsidR="009E7CD3" w:rsidRPr="00B72865">
        <w:rPr>
          <w:rFonts w:asciiTheme="minorHAnsi" w:hAnsiTheme="minorHAnsi" w:cs="Arial"/>
          <w:sz w:val="22"/>
          <w:szCs w:val="22"/>
          <w:lang w:val="en-US"/>
        </w:rPr>
        <w:fldChar w:fldCharType="begin">
          <w:fldData xml:space="preserve">PEVuZE5vdGU+PENpdGU+PEF1dGhvcj5SaWNoYXJkczwvQXV0aG9yPjxZZWFyPjIwMTU8L1llYXI+
PFJlY051bT4zMTEyPC9SZWNOdW0+PERpc3BsYXlUZXh0PjxzdHlsZSBmYWNlPSJzdXBlcnNjcmlw
dCI+MTQ8L3N0eWxlPjwvRGlzcGxheVRleHQ+PHJlY29yZD48cmVjLW51bWJlcj4zMTEyPC9yZWMt
bnVtYmVyPjxmb3JlaWduLWtleXM+PGtleSBhcHA9IkVOIiBkYi1pZD0iZmZhcmZkemQydzV2ZWNl
MDV6dHB6ZHpwZnJ6cnNhMndweGZmIiB0aW1lc3RhbXA9IjE1MzY4MzU0MjciIGd1aWQ9IjNiMDky
ODM1LTE4Y2MtNGEzNC1iOTk5LTZiODY3OGM5ZDNiMiI+MzExMjwva2V5PjwvZm9yZWlnbi1rZXlz
PjxyZWYtdHlwZSBuYW1lPSJKb3VybmFsIEFydGljbGUiPjE3PC9yZWYtdHlwZT48Y29udHJpYnV0
b3JzPjxhdXRob3JzPjxhdXRob3I+UmljaGFyZHMsIFMuPC9hdXRob3I+PGF1dGhvcj5Beml6LCBO
LjwvYXV0aG9yPjxhdXRob3I+QmFsZSwgUy48L2F1dGhvcj48YXV0aG9yPkJpY2ssIEQuPC9hdXRo
b3I+PGF1dGhvcj5EYXMsIFMuPC9hdXRob3I+PGF1dGhvcj5HYXN0aWVyLUZvc3RlciwgSi48L2F1
dGhvcj48YXV0aG9yPkdyb2R5LCBXLiBXLjwvYXV0aG9yPjxhdXRob3I+SGVnZGUsIE0uPC9hdXRo
b3I+PGF1dGhvcj5MeW9uLCBFLjwvYXV0aG9yPjxhdXRob3I+U3BlY3RvciwgRS48L2F1dGhvcj48
YXV0aG9yPlZvZWxrZXJkaW5nLCBLLjwvYXV0aG9yPjxhdXRob3I+UmVobSwgSC4gTC48L2F1dGhv
cj48YXV0aG9yPkFjbWcgTGFib3JhdG9yeSBRdWFsaXR5IEFzc3VyYW5jZSBDb21taXR0ZWU8L2F1
dGhvcj48L2F1dGhvcnM+PC9jb250cmlidXRvcnM+PGF1dGgtYWRkcmVzcz5EZXBhcnRtZW50IG9m
IE1vbGVjdWxhciBhbmQgTWVkaWNhbCBHZW5ldGljcywgS25pZ2h0IERpYWdub3N0aWMgTGFib3Jh
dG9yaWVzLCBPcmVnb24gSGVhbHRoICZhbXA7IFNjaWVuY2UgVW5pdmVyc2l0eSwgUG9ydGxhbmQs
IE9yZWdvbiwgVVNBLiYjeEQ7MV0gQ29sbGVnZSBvZiBBbWVyaWNhbiBQYXRob2xvZ2lzdHMsIENo
aWNhZ28sIElsbGlub2lzLCBVU0EgWzJdIEN1cnJlbnQgYWZmaWxpYXRpb246IFBob2VuaXggQ2hp
bGRyZW4mYXBvcztzIEhvc3BpdGFsLCBQaG9lbml4LCBBcml6b25hLCBVU0EuJiN4RDtHZW5lRHgs
IEdhaXRoZXJzYnVyZywgTWFyeWxhbmQsIFVTQS4mI3hEO0RlcGFydG1lbnQgb2YgUGVkaWF0cmlj
cywgU2VjdGlvbiBvZiBHZW5ldGljcywgTWVkaWNhbCBDb2xsZWdlIG9mIFdpc2NvbnNpbiwgTWls
d2F1a2VlLCBXaXNjb25zaW4sIFVTQS4mI3hEO0RlcGFydG1lbnQgb2YgSHVtYW4gR2VuZXRpY3Ms
IENsaW5pY2FsIE1vbGVjdWxhciBHZW5ldGljcyBMYWJvcmF0b3J5LCBUaGUgVW5pdmVyc2l0eSBv
ZiBDaGljYWdvLCBDaGljYWdvLCBJbGxpbm9pcywgVVNBLiYjeEQ7MV0gQ3l0b2dlbmV0aWNzL01v
bGVjdWxhciBHZW5ldGljcyBMYWJvcmF0b3J5LCBOYXRpb253aWRlIENoaWxkcmVuJmFwb3M7cyBI
b3NwaXRhbCwgQ29sdW1idXMsIE9oaW8sIFVTQSBbMl0gRGVwYXJ0bWVudCBvZiBQYXRob2xvZ3ks
IE9oaW8gU3RhdGUgVW5pdmVyc2l0eSBDb2xsZWdlIG9mIE1lZGljaW5lLCBDb2x1bWJ1cywgT2hp
bywgVVNBIFszXSBEZXBhcnRtZW50IG9mIFBlZGlhdHJpY3MsIE9oaW8gU3RhdGUgVW5pdmVyc2l0
eSBDb2xsZWdlIG9mIE1lZGljaW5lLCBDb2x1bWJ1cywgT2hpbywgVVNBLiYjeEQ7MV0gRGVwYXJ0
bWVudCBvZiBQYXRob2xvZ3kgYW5kIExhYm9yYXRvcnkgTWVkaWNpbmUsIFVuaXZlcnNpdHkgb2Yg
Q2FsaWZvcm5pYSBMb3MgQW5nZWxlcyBTY2hvb2wgb2YgTWVkaWNpbmUsIExvcyBBbmdlbGVzLCBD
YWxpZm9ybmlhLCBVU0EgWzJdIERlcGFydG1lbnQgb2YgUGVkaWF0cmljcywgVW5pdmVyc2l0eSBv
ZiBDYWxpZm9ybmlhIExvcyBBbmdlbGVzIFNjaG9vbCBvZiBNZWRpY2luZSwgTG9zIEFuZ2VsZXMs
IENhbGlmb3JuaWEsIFVTQSBbM10gRGVwYXJ0bWVudCBvZiBIdW1hbiBHZW5ldGljcywgVW5pdmVy
c2l0eSBvZiBDYWxpZm9ybmlhIExvcyBBbmdlbGVzIFNjaG9vbCBvZiBNZWRpY2luZSwgTG9zIEFu
Z2VsZXMsIENhbGlmb3JuaWEsIFVTQS4mI3hEO0RlcGFydG1lbnQgb2YgSHVtYW4gR2VuZXRpY3Ms
IEVtb3J5IEdlbmV0aWNzIExhYm9yYXRvcnksIEVtb3J5IFVuaXZlcnNpdHksIEF0bGFudGEsIEdl
b3JnaWEsIFVTQS4mI3hEO0RlcGFydG1lbnQgb2YgUGF0aG9sb2d5LCBBUlVQIEluc3RpdHV0ZSBm
b3IgQ2xpbmljYWwgYW5kIEV4cGVyaW1lbnRhbCBQYXRob2xvZ3ksIFVuaXZlcnNpdHkgb2YgVXRh
aCwgU2FsdCBMYWtlIENpdHksIFV0YWgsIFVTQS4mI3hEO0RlcGFydG1lbnQgb2YgUGVkaWF0cmlj
cywgTW9sZWN1bGFyIEdlbmV0aWNzIExhYm9yYXRvcnksIENoaWxkcmVuJmFwb3M7cyBIb3NwaXRh
bCBDb2xvcmFkbywgVW5pdmVyc2l0eSBvZiBDb2xvcmFkbyBBbnNjaHV0eiBNZWRpY2FsIFNjaG9v
bCwgRGVudmVyLCBDb2xvcmFkbywgVVNBLiYjeEQ7UGFydG5lcnMgTGFib3JhdG9yeSBmb3IgTW9s
ZWN1bGFyIE1lZGljaW5lIGFuZCBEZXBhcnRtZW50IG9mIFBhdGhvbG9neSwgQnJpZ2hhbSAmYW1w
OyBXb21lbiZhcG9zO3MgSG9zcGl0YWwgYW5kIEhhcnZhcmQgTWVkaWNhbCBTY2hvb2wsIEJvc3Rv
biwgTWFzc2FjaHVzZXR0cywgVVNBLjwvYXV0aC1hZGRyZXNzPjx0aXRsZXM+PHRpdGxlPlN0YW5k
YXJkcyBhbmQgZ3VpZGVsaW5lcyBmb3IgdGhlIGludGVycHJldGF0aW9uIG9mIHNlcXVlbmNlIHZh
cmlhbnRzOiBhIGpvaW50IGNvbnNlbnN1cyByZWNvbW1lbmRhdGlvbiBvZiB0aGUgQW1lcmljYW4g
Q29sbGVnZSBvZiBNZWRpY2FsIEdlbmV0aWNzIGFuZCBHZW5vbWljcyBhbmQgdGhlIEFzc29jaWF0
aW9uIGZvciBNb2xlY3VsYXIgUGF0aG9sb2d5PC90aXRsZT48c2Vjb25kYXJ5LXRpdGxlPkdlbmV0
IE1lZDwvc2Vjb25kYXJ5LXRpdGxlPjwvdGl0bGVzPjxwZXJpb2RpY2FsPjxmdWxsLXRpdGxlPkdl
bmV0aWNzIGluIG1lZGljaW5lIDogb2ZmaWNpYWwgam91cm5hbCBvZiB0aGUgQW1lcmljYW4gQ29s
bGVnZSBvZiBNZWRpY2FsIEdlbmV0aWNzPC9mdWxsLXRpdGxlPjxhYmJyLTE+R2VuZXQgTWVkPC9h
YmJyLTE+PC9wZXJpb2RpY2FsPjxwYWdlcz40MDUtMjQ8L3BhZ2VzPjx2b2x1bWU+MTc8L3ZvbHVt
ZT48bnVtYmVyPjU8L251bWJlcj48a2V5d29yZHM+PGtleXdvcmQ+Q2FzZS1Db250cm9sIFN0dWRp
ZXM8L2tleXdvcmQ+PGtleXdvcmQ+R2VuZSBGcmVxdWVuY3k8L2tleXdvcmQ+PGtleXdvcmQ+R2Vu
ZXRpYyBUZXN0aW5nLypzdGFuZGFyZHM8L2tleXdvcmQ+PGtleXdvcmQ+KkdlbmV0aWMgVmFyaWF0
aW9uPC9rZXl3b3JkPjxrZXl3b3JkPkh1bWFuczwva2V5d29yZD48a2V5d29yZD5NdXRhdGlvbjwv
a2V5d29yZD48a2V5d29yZD5PZGRzIFJhdGlvPC9rZXl3b3JkPjxrZXl3b3JkPlNlcXVlbmNlIEFu
YWx5c2lzLCBETkEvKnN0YW5kYXJkczwva2V5d29yZD48L2tleXdvcmRzPjxkYXRlcz48eWVhcj4y
MDE1PC95ZWFyPjxwdWItZGF0ZXM+PGRhdGU+TWF5PC9kYXRlPjwvcHViLWRhdGVzPjwvZGF0ZXM+
PGlzYm4+MTUzMC0wMzY2IChFbGVjdHJvbmljKSYjeEQ7MTA5OC0zNjAwIChMaW5raW5nKTwvaXNi
bj48YWNjZXNzaW9uLW51bT4yNTc0MTg2ODwvYWNjZXNzaW9uLW51bT48dXJscz48cmVsYXRlZC11
cmxzPjx1cmw+aHR0cHM6Ly93d3cubmNiaS5ubG0ubmloLmdvdi9wdWJtZWQvMjU3NDE4Njg8L3Vy
bD48dXJsPmh0dHBzOi8vd3d3Lm5hdHVyZS5jb20vYXJ0aWNsZXMvZ2ltMjAxNTMwLnBkZjwvdXJs
PjwvcmVsYXRlZC11cmxzPjwvdXJscz48Y3VzdG9tMj5QTUM0NTQ0NzUzPC9jdXN0b20yPjxlbGVj
dHJvbmljLXJlc291cmNlLW51bT4xMC4xMDM4L2dpbS4yMDE1LjMwPC9lbGVjdHJvbmljLXJlc291
cmNlLW51bT48L3JlY29yZD48L0NpdGU+PC9FbmROb3RlPn==
</w:fldData>
        </w:fldChar>
      </w:r>
      <w:r w:rsidR="009E7CD3">
        <w:rPr>
          <w:rFonts w:asciiTheme="minorHAnsi" w:hAnsiTheme="minorHAnsi" w:cs="Arial"/>
          <w:sz w:val="22"/>
          <w:szCs w:val="22"/>
          <w:lang w:val="en-US"/>
        </w:rPr>
        <w:instrText xml:space="preserve"> ADDIN EN.CITE </w:instrText>
      </w:r>
      <w:r w:rsidR="009E7CD3">
        <w:rPr>
          <w:rFonts w:asciiTheme="minorHAnsi" w:hAnsiTheme="minorHAnsi" w:cs="Arial"/>
          <w:sz w:val="22"/>
          <w:szCs w:val="22"/>
          <w:lang w:val="en-US"/>
        </w:rPr>
        <w:fldChar w:fldCharType="begin">
          <w:fldData xml:space="preserve">PEVuZE5vdGU+PENpdGU+PEF1dGhvcj5SaWNoYXJkczwvQXV0aG9yPjxZZWFyPjIwMTU8L1llYXI+
PFJlY051bT4zMTEyPC9SZWNOdW0+PERpc3BsYXlUZXh0PjxzdHlsZSBmYWNlPSJzdXBlcnNjcmlw
dCI+MTQ8L3N0eWxlPjwvRGlzcGxheVRleHQ+PHJlY29yZD48cmVjLW51bWJlcj4zMTEyPC9yZWMt
bnVtYmVyPjxmb3JlaWduLWtleXM+PGtleSBhcHA9IkVOIiBkYi1pZD0iZmZhcmZkemQydzV2ZWNl
MDV6dHB6ZHpwZnJ6cnNhMndweGZmIiB0aW1lc3RhbXA9IjE1MzY4MzU0MjciIGd1aWQ9IjNiMDky
ODM1LTE4Y2MtNGEzNC1iOTk5LTZiODY3OGM5ZDNiMiI+MzExMjwva2V5PjwvZm9yZWlnbi1rZXlz
PjxyZWYtdHlwZSBuYW1lPSJKb3VybmFsIEFydGljbGUiPjE3PC9yZWYtdHlwZT48Y29udHJpYnV0
b3JzPjxhdXRob3JzPjxhdXRob3I+UmljaGFyZHMsIFMuPC9hdXRob3I+PGF1dGhvcj5Beml6LCBO
LjwvYXV0aG9yPjxhdXRob3I+QmFsZSwgUy48L2F1dGhvcj48YXV0aG9yPkJpY2ssIEQuPC9hdXRo
b3I+PGF1dGhvcj5EYXMsIFMuPC9hdXRob3I+PGF1dGhvcj5HYXN0aWVyLUZvc3RlciwgSi48L2F1
dGhvcj48YXV0aG9yPkdyb2R5LCBXLiBXLjwvYXV0aG9yPjxhdXRob3I+SGVnZGUsIE0uPC9hdXRo
b3I+PGF1dGhvcj5MeW9uLCBFLjwvYXV0aG9yPjxhdXRob3I+U3BlY3RvciwgRS48L2F1dGhvcj48
YXV0aG9yPlZvZWxrZXJkaW5nLCBLLjwvYXV0aG9yPjxhdXRob3I+UmVobSwgSC4gTC48L2F1dGhv
cj48YXV0aG9yPkFjbWcgTGFib3JhdG9yeSBRdWFsaXR5IEFzc3VyYW5jZSBDb21taXR0ZWU8L2F1
dGhvcj48L2F1dGhvcnM+PC9jb250cmlidXRvcnM+PGF1dGgtYWRkcmVzcz5EZXBhcnRtZW50IG9m
IE1vbGVjdWxhciBhbmQgTWVkaWNhbCBHZW5ldGljcywgS25pZ2h0IERpYWdub3N0aWMgTGFib3Jh
dG9yaWVzLCBPcmVnb24gSGVhbHRoICZhbXA7IFNjaWVuY2UgVW5pdmVyc2l0eSwgUG9ydGxhbmQs
IE9yZWdvbiwgVVNBLiYjeEQ7MV0gQ29sbGVnZSBvZiBBbWVyaWNhbiBQYXRob2xvZ2lzdHMsIENo
aWNhZ28sIElsbGlub2lzLCBVU0EgWzJdIEN1cnJlbnQgYWZmaWxpYXRpb246IFBob2VuaXggQ2hp
bGRyZW4mYXBvcztzIEhvc3BpdGFsLCBQaG9lbml4LCBBcml6b25hLCBVU0EuJiN4RDtHZW5lRHgs
IEdhaXRoZXJzYnVyZywgTWFyeWxhbmQsIFVTQS4mI3hEO0RlcGFydG1lbnQgb2YgUGVkaWF0cmlj
cywgU2VjdGlvbiBvZiBHZW5ldGljcywgTWVkaWNhbCBDb2xsZWdlIG9mIFdpc2NvbnNpbiwgTWls
d2F1a2VlLCBXaXNjb25zaW4sIFVTQS4mI3hEO0RlcGFydG1lbnQgb2YgSHVtYW4gR2VuZXRpY3Ms
IENsaW5pY2FsIE1vbGVjdWxhciBHZW5ldGljcyBMYWJvcmF0b3J5LCBUaGUgVW5pdmVyc2l0eSBv
ZiBDaGljYWdvLCBDaGljYWdvLCBJbGxpbm9pcywgVVNBLiYjeEQ7MV0gQ3l0b2dlbmV0aWNzL01v
bGVjdWxhciBHZW5ldGljcyBMYWJvcmF0b3J5LCBOYXRpb253aWRlIENoaWxkcmVuJmFwb3M7cyBI
b3NwaXRhbCwgQ29sdW1idXMsIE9oaW8sIFVTQSBbMl0gRGVwYXJ0bWVudCBvZiBQYXRob2xvZ3ks
IE9oaW8gU3RhdGUgVW5pdmVyc2l0eSBDb2xsZWdlIG9mIE1lZGljaW5lLCBDb2x1bWJ1cywgT2hp
bywgVVNBIFszXSBEZXBhcnRtZW50IG9mIFBlZGlhdHJpY3MsIE9oaW8gU3RhdGUgVW5pdmVyc2l0
eSBDb2xsZWdlIG9mIE1lZGljaW5lLCBDb2x1bWJ1cywgT2hpbywgVVNBLiYjeEQ7MV0gRGVwYXJ0
bWVudCBvZiBQYXRob2xvZ3kgYW5kIExhYm9yYXRvcnkgTWVkaWNpbmUsIFVuaXZlcnNpdHkgb2Yg
Q2FsaWZvcm5pYSBMb3MgQW5nZWxlcyBTY2hvb2wgb2YgTWVkaWNpbmUsIExvcyBBbmdlbGVzLCBD
YWxpZm9ybmlhLCBVU0EgWzJdIERlcGFydG1lbnQgb2YgUGVkaWF0cmljcywgVW5pdmVyc2l0eSBv
ZiBDYWxpZm9ybmlhIExvcyBBbmdlbGVzIFNjaG9vbCBvZiBNZWRpY2luZSwgTG9zIEFuZ2VsZXMs
IENhbGlmb3JuaWEsIFVTQSBbM10gRGVwYXJ0bWVudCBvZiBIdW1hbiBHZW5ldGljcywgVW5pdmVy
c2l0eSBvZiBDYWxpZm9ybmlhIExvcyBBbmdlbGVzIFNjaG9vbCBvZiBNZWRpY2luZSwgTG9zIEFu
Z2VsZXMsIENhbGlmb3JuaWEsIFVTQS4mI3hEO0RlcGFydG1lbnQgb2YgSHVtYW4gR2VuZXRpY3Ms
IEVtb3J5IEdlbmV0aWNzIExhYm9yYXRvcnksIEVtb3J5IFVuaXZlcnNpdHksIEF0bGFudGEsIEdl
b3JnaWEsIFVTQS4mI3hEO0RlcGFydG1lbnQgb2YgUGF0aG9sb2d5LCBBUlVQIEluc3RpdHV0ZSBm
b3IgQ2xpbmljYWwgYW5kIEV4cGVyaW1lbnRhbCBQYXRob2xvZ3ksIFVuaXZlcnNpdHkgb2YgVXRh
aCwgU2FsdCBMYWtlIENpdHksIFV0YWgsIFVTQS4mI3hEO0RlcGFydG1lbnQgb2YgUGVkaWF0cmlj
cywgTW9sZWN1bGFyIEdlbmV0aWNzIExhYm9yYXRvcnksIENoaWxkcmVuJmFwb3M7cyBIb3NwaXRh
bCBDb2xvcmFkbywgVW5pdmVyc2l0eSBvZiBDb2xvcmFkbyBBbnNjaHV0eiBNZWRpY2FsIFNjaG9v
bCwgRGVudmVyLCBDb2xvcmFkbywgVVNBLiYjeEQ7UGFydG5lcnMgTGFib3JhdG9yeSBmb3IgTW9s
ZWN1bGFyIE1lZGljaW5lIGFuZCBEZXBhcnRtZW50IG9mIFBhdGhvbG9neSwgQnJpZ2hhbSAmYW1w
OyBXb21lbiZhcG9zO3MgSG9zcGl0YWwgYW5kIEhhcnZhcmQgTWVkaWNhbCBTY2hvb2wsIEJvc3Rv
biwgTWFzc2FjaHVzZXR0cywgVVNBLjwvYXV0aC1hZGRyZXNzPjx0aXRsZXM+PHRpdGxlPlN0YW5k
YXJkcyBhbmQgZ3VpZGVsaW5lcyBmb3IgdGhlIGludGVycHJldGF0aW9uIG9mIHNlcXVlbmNlIHZh
cmlhbnRzOiBhIGpvaW50IGNvbnNlbnN1cyByZWNvbW1lbmRhdGlvbiBvZiB0aGUgQW1lcmljYW4g
Q29sbGVnZSBvZiBNZWRpY2FsIEdlbmV0aWNzIGFuZCBHZW5vbWljcyBhbmQgdGhlIEFzc29jaWF0
aW9uIGZvciBNb2xlY3VsYXIgUGF0aG9sb2d5PC90aXRsZT48c2Vjb25kYXJ5LXRpdGxlPkdlbmV0
IE1lZDwvc2Vjb25kYXJ5LXRpdGxlPjwvdGl0bGVzPjxwZXJpb2RpY2FsPjxmdWxsLXRpdGxlPkdl
bmV0aWNzIGluIG1lZGljaW5lIDogb2ZmaWNpYWwgam91cm5hbCBvZiB0aGUgQW1lcmljYW4gQ29s
bGVnZSBvZiBNZWRpY2FsIEdlbmV0aWNzPC9mdWxsLXRpdGxlPjxhYmJyLTE+R2VuZXQgTWVkPC9h
YmJyLTE+PC9wZXJpb2RpY2FsPjxwYWdlcz40MDUtMjQ8L3BhZ2VzPjx2b2x1bWU+MTc8L3ZvbHVt
ZT48bnVtYmVyPjU8L251bWJlcj48a2V5d29yZHM+PGtleXdvcmQ+Q2FzZS1Db250cm9sIFN0dWRp
ZXM8L2tleXdvcmQ+PGtleXdvcmQ+R2VuZSBGcmVxdWVuY3k8L2tleXdvcmQ+PGtleXdvcmQ+R2Vu
ZXRpYyBUZXN0aW5nLypzdGFuZGFyZHM8L2tleXdvcmQ+PGtleXdvcmQ+KkdlbmV0aWMgVmFyaWF0
aW9uPC9rZXl3b3JkPjxrZXl3b3JkPkh1bWFuczwva2V5d29yZD48a2V5d29yZD5NdXRhdGlvbjwv
a2V5d29yZD48a2V5d29yZD5PZGRzIFJhdGlvPC9rZXl3b3JkPjxrZXl3b3JkPlNlcXVlbmNlIEFu
YWx5c2lzLCBETkEvKnN0YW5kYXJkczwva2V5d29yZD48L2tleXdvcmRzPjxkYXRlcz48eWVhcj4y
MDE1PC95ZWFyPjxwdWItZGF0ZXM+PGRhdGU+TWF5PC9kYXRlPjwvcHViLWRhdGVzPjwvZGF0ZXM+
PGlzYm4+MTUzMC0wMzY2IChFbGVjdHJvbmljKSYjeEQ7MTA5OC0zNjAwIChMaW5raW5nKTwvaXNi
bj48YWNjZXNzaW9uLW51bT4yNTc0MTg2ODwvYWNjZXNzaW9uLW51bT48dXJscz48cmVsYXRlZC11
cmxzPjx1cmw+aHR0cHM6Ly93d3cubmNiaS5ubG0ubmloLmdvdi9wdWJtZWQvMjU3NDE4Njg8L3Vy
bD48dXJsPmh0dHBzOi8vd3d3Lm5hdHVyZS5jb20vYXJ0aWNsZXMvZ2ltMjAxNTMwLnBkZjwvdXJs
PjwvcmVsYXRlZC11cmxzPjwvdXJscz48Y3VzdG9tMj5QTUM0NTQ0NzUzPC9jdXN0b20yPjxlbGVj
dHJvbmljLXJlc291cmNlLW51bT4xMC4xMDM4L2dpbS4yMDE1LjMwPC9lbGVjdHJvbmljLXJlc291
cmNlLW51bT48L3JlY29yZD48L0NpdGU+PC9FbmROb3RlPn==
</w:fldData>
        </w:fldChar>
      </w:r>
      <w:r w:rsidR="009E7CD3">
        <w:rPr>
          <w:rFonts w:asciiTheme="minorHAnsi" w:hAnsiTheme="minorHAnsi" w:cs="Arial"/>
          <w:sz w:val="22"/>
          <w:szCs w:val="22"/>
          <w:lang w:val="en-US"/>
        </w:rPr>
        <w:instrText xml:space="preserve"> ADDIN EN.CITE.DATA </w:instrText>
      </w:r>
      <w:r w:rsidR="009E7CD3">
        <w:rPr>
          <w:rFonts w:asciiTheme="minorHAnsi" w:hAnsiTheme="minorHAnsi" w:cs="Arial"/>
          <w:sz w:val="22"/>
          <w:szCs w:val="22"/>
          <w:lang w:val="en-US"/>
        </w:rPr>
      </w:r>
      <w:r w:rsidR="009E7CD3">
        <w:rPr>
          <w:rFonts w:asciiTheme="minorHAnsi" w:hAnsiTheme="minorHAnsi" w:cs="Arial"/>
          <w:sz w:val="22"/>
          <w:szCs w:val="22"/>
          <w:lang w:val="en-US"/>
        </w:rPr>
        <w:fldChar w:fldCharType="end"/>
      </w:r>
      <w:r w:rsidR="009E7CD3" w:rsidRPr="00B72865">
        <w:rPr>
          <w:rFonts w:asciiTheme="minorHAnsi" w:hAnsiTheme="minorHAnsi" w:cs="Arial"/>
          <w:sz w:val="22"/>
          <w:szCs w:val="22"/>
          <w:lang w:val="en-US"/>
        </w:rPr>
      </w:r>
      <w:r w:rsidR="009E7CD3" w:rsidRPr="00B72865">
        <w:rPr>
          <w:rFonts w:asciiTheme="minorHAnsi" w:hAnsiTheme="minorHAnsi" w:cs="Arial"/>
          <w:sz w:val="22"/>
          <w:szCs w:val="22"/>
          <w:lang w:val="en-US"/>
        </w:rPr>
        <w:fldChar w:fldCharType="separate"/>
      </w:r>
      <w:r w:rsidR="009E7CD3" w:rsidRPr="0077523D">
        <w:rPr>
          <w:rFonts w:asciiTheme="minorHAnsi" w:hAnsiTheme="minorHAnsi" w:cs="Arial"/>
          <w:sz w:val="22"/>
          <w:szCs w:val="22"/>
          <w:vertAlign w:val="superscript"/>
          <w:lang w:val="en-US"/>
        </w:rPr>
        <w:t>14</w:t>
      </w:r>
      <w:r w:rsidR="009E7CD3" w:rsidRPr="00B72865">
        <w:rPr>
          <w:rFonts w:asciiTheme="minorHAnsi" w:hAnsiTheme="minorHAnsi" w:cs="Arial"/>
          <w:sz w:val="22"/>
          <w:szCs w:val="22"/>
          <w:lang w:val="en-US"/>
        </w:rPr>
        <w:fldChar w:fldCharType="end"/>
      </w:r>
      <w:r w:rsidR="006B1E72">
        <w:rPr>
          <w:rFonts w:asciiTheme="minorHAnsi" w:hAnsiTheme="minorHAnsi" w:cs="Arial"/>
          <w:sz w:val="22"/>
          <w:szCs w:val="22"/>
          <w:lang w:val="en-US"/>
        </w:rPr>
        <w:t>.</w:t>
      </w:r>
      <w:r w:rsidRPr="00B72865">
        <w:rPr>
          <w:rFonts w:asciiTheme="minorHAnsi" w:hAnsiTheme="minorHAnsi" w:cs="Arial"/>
          <w:sz w:val="22"/>
          <w:szCs w:val="22"/>
          <w:lang w:val="en-US"/>
        </w:rPr>
        <w:t xml:space="preserve"> We assigned ACMG/AMP criteria by using automated </w:t>
      </w:r>
      <w:r w:rsidRPr="00B72865">
        <w:rPr>
          <w:rFonts w:asciiTheme="minorHAnsi" w:hAnsiTheme="minorHAnsi" w:cs="Arial"/>
          <w:i/>
          <w:sz w:val="22"/>
          <w:szCs w:val="22"/>
          <w:lang w:val="en-US"/>
        </w:rPr>
        <w:t>in silico</w:t>
      </w:r>
      <w:r w:rsidRPr="00B72865">
        <w:rPr>
          <w:rFonts w:asciiTheme="minorHAnsi" w:hAnsiTheme="minorHAnsi" w:cs="Arial"/>
          <w:sz w:val="22"/>
          <w:szCs w:val="22"/>
          <w:lang w:val="en-US"/>
        </w:rPr>
        <w:t xml:space="preserve"> VarSome analysis</w:t>
      </w:r>
      <w:r w:rsidR="009E7CD3" w:rsidRPr="00B72865">
        <w:rPr>
          <w:rFonts w:asciiTheme="minorHAnsi" w:hAnsiTheme="minorHAnsi" w:cs="Arial"/>
          <w:sz w:val="22"/>
          <w:szCs w:val="22"/>
          <w:lang w:val="en-US"/>
        </w:rPr>
        <w:fldChar w:fldCharType="begin"/>
      </w:r>
      <w:r w:rsidR="009E7CD3">
        <w:rPr>
          <w:rFonts w:asciiTheme="minorHAnsi" w:hAnsiTheme="minorHAnsi" w:cs="Arial"/>
          <w:sz w:val="22"/>
          <w:szCs w:val="22"/>
          <w:lang w:val="en-US"/>
        </w:rPr>
        <w:instrText xml:space="preserve"> ADDIN EN.CITE &lt;EndNote&gt;&lt;Cite&gt;&lt;Author&gt;Kopanos&lt;/Author&gt;&lt;Year&gt;2019&lt;/Year&gt;&lt;RecNum&gt;3809&lt;/RecNum&gt;&lt;DisplayText&gt;&lt;style face="superscript"&gt;17&lt;/style&gt;&lt;/DisplayText&gt;&lt;record&gt;&lt;rec-number&gt;3809&lt;/rec-number&gt;&lt;foreign-keys&gt;&lt;key app="EN" db-id="ffarfdzd2w5vece05ztpzdzpfrzrsa2wpxff" timestamp="1616753325" guid="8b3c7ac9-6a58-402f-b12f-56d9dbb1d6c8"&gt;3809&lt;/key&gt;&lt;/foreign-keys&gt;&lt;ref-type name="Journal Article"&gt;17&lt;/ref-type&gt;&lt;contributors&gt;&lt;authors&gt;&lt;author&gt;Kopanos, C.&lt;/author&gt;&lt;author&gt;Tsiolkas, V.&lt;/author&gt;&lt;author&gt;Kouris, A.&lt;/author&gt;&lt;author&gt;Chapple, C. E.&lt;/author&gt;&lt;author&gt;Albarca Aguilera, M.&lt;/author&gt;&lt;author&gt;Meyer, R.&lt;/author&gt;&lt;author&gt;Massouras, A.&lt;/author&gt;&lt;/authors&gt;&lt;/contributors&gt;&lt;auth-address&gt;Saphetor S.A., EPFL Innovation Park - C, Lausanne, Switzerland.&lt;/auth-address&gt;&lt;titles&gt;&lt;title&gt;VarSome: the human genomic variant search engine&lt;/title&gt;&lt;secondary-title&gt;Bioinformatics&lt;/secondary-title&gt;&lt;/titles&gt;&lt;periodical&gt;&lt;full-title&gt;Bioinformatics&lt;/full-title&gt;&lt;abbr-1&gt;Bioinformatics&lt;/abbr-1&gt;&lt;/periodical&gt;&lt;pages&gt;1978-1980&lt;/pages&gt;&lt;volume&gt;35&lt;/volume&gt;&lt;number&gt;11&lt;/number&gt;&lt;keywords&gt;&lt;keyword&gt;*Genome, Human&lt;/keyword&gt;&lt;keyword&gt;Genomics&lt;/keyword&gt;&lt;keyword&gt;Humans&lt;/keyword&gt;&lt;keyword&gt;*Search Engine&lt;/keyword&gt;&lt;keyword&gt;*Software&lt;/keyword&gt;&lt;/keywords&gt;&lt;dates&gt;&lt;year&gt;2019&lt;/year&gt;&lt;pub-dates&gt;&lt;date&gt;Jun 1&lt;/date&gt;&lt;/pub-dates&gt;&lt;/dates&gt;&lt;isbn&gt;1367-4811 (Electronic)&amp;#xD;1367-4803 (Linking)&lt;/isbn&gt;&lt;accession-num&gt;30376034&lt;/accession-num&gt;&lt;urls&gt;&lt;related-urls&gt;&lt;url&gt;https://www.ncbi.nlm.nih.gov/pubmed/30376034&lt;/url&gt;&lt;url&gt;https://www.ncbi.nlm.nih.gov/pmc/articles/PMC6546127/pdf/bty897.pdf&lt;/url&gt;&lt;/related-urls&gt;&lt;/urls&gt;&lt;custom2&gt;PMC6546127&lt;/custom2&gt;&lt;electronic-resource-num&gt;10.1093/bioinformatics/bty897&lt;/electronic-resource-num&gt;&lt;/record&gt;&lt;/Cite&gt;&lt;/EndNote&gt;</w:instrText>
      </w:r>
      <w:r w:rsidR="009E7CD3" w:rsidRPr="00B72865">
        <w:rPr>
          <w:rFonts w:asciiTheme="minorHAnsi" w:hAnsiTheme="minorHAnsi" w:cs="Arial"/>
          <w:sz w:val="22"/>
          <w:szCs w:val="22"/>
          <w:lang w:val="en-US"/>
        </w:rPr>
        <w:fldChar w:fldCharType="separate"/>
      </w:r>
      <w:r w:rsidR="009E7CD3" w:rsidRPr="0077523D">
        <w:rPr>
          <w:rFonts w:asciiTheme="minorHAnsi" w:hAnsiTheme="minorHAnsi" w:cs="Arial"/>
          <w:sz w:val="22"/>
          <w:szCs w:val="22"/>
          <w:vertAlign w:val="superscript"/>
          <w:lang w:val="en-US"/>
        </w:rPr>
        <w:t>17</w:t>
      </w:r>
      <w:r w:rsidR="009E7CD3" w:rsidRPr="00B72865">
        <w:rPr>
          <w:rFonts w:asciiTheme="minorHAnsi" w:hAnsiTheme="minorHAnsi" w:cs="Arial"/>
          <w:sz w:val="22"/>
          <w:szCs w:val="22"/>
          <w:lang w:val="en-US"/>
        </w:rPr>
        <w:fldChar w:fldCharType="end"/>
      </w:r>
      <w:r w:rsidR="006B1E72">
        <w:rPr>
          <w:rFonts w:asciiTheme="minorHAnsi" w:hAnsiTheme="minorHAnsi" w:cs="Arial"/>
          <w:sz w:val="22"/>
          <w:szCs w:val="22"/>
          <w:lang w:val="en-US"/>
        </w:rPr>
        <w:t>.</w:t>
      </w:r>
      <w:r w:rsidRPr="00B72865">
        <w:rPr>
          <w:rFonts w:asciiTheme="minorHAnsi" w:hAnsiTheme="minorHAnsi" w:cs="Arial"/>
          <w:sz w:val="22"/>
          <w:szCs w:val="22"/>
          <w:lang w:val="en-US"/>
        </w:rPr>
        <w:t xml:space="preserve"> This software assigns </w:t>
      </w:r>
      <w:r w:rsidRPr="00B72865">
        <w:rPr>
          <w:rFonts w:asciiTheme="minorHAnsi" w:hAnsiTheme="minorHAnsi" w:cs="Arial"/>
          <w:b/>
          <w:sz w:val="22"/>
          <w:szCs w:val="22"/>
          <w:lang w:val="en-US"/>
        </w:rPr>
        <w:t>PM2</w:t>
      </w:r>
      <w:r w:rsidRPr="00B72865">
        <w:rPr>
          <w:rFonts w:asciiTheme="minorHAnsi" w:hAnsiTheme="minorHAnsi" w:cs="Arial"/>
          <w:sz w:val="22"/>
          <w:szCs w:val="22"/>
          <w:lang w:val="en-US"/>
        </w:rPr>
        <w:t xml:space="preserve"> for dominant genes if the allele count of the variant is less than 5 in the gnomAD database. </w:t>
      </w:r>
    </w:p>
    <w:p w14:paraId="0F43E766" w14:textId="5E1E3225" w:rsidR="00132DD3" w:rsidRPr="00B72865" w:rsidRDefault="00D34E86" w:rsidP="00D34E86">
      <w:pPr>
        <w:pStyle w:val="EndNoteBibliography"/>
        <w:spacing w:after="120" w:line="480" w:lineRule="auto"/>
        <w:rPr>
          <w:rFonts w:asciiTheme="minorHAnsi" w:hAnsiTheme="minorHAnsi" w:cs="Arial"/>
          <w:sz w:val="22"/>
          <w:szCs w:val="22"/>
          <w:lang w:val="en-US"/>
        </w:rPr>
      </w:pPr>
      <w:r w:rsidRPr="00B72865">
        <w:rPr>
          <w:rFonts w:asciiTheme="minorHAnsi" w:hAnsiTheme="minorHAnsi" w:cs="Arial"/>
          <w:b/>
          <w:sz w:val="22"/>
          <w:szCs w:val="22"/>
          <w:lang w:val="en-US"/>
        </w:rPr>
        <w:t>PP2</w:t>
      </w:r>
      <w:r w:rsidRPr="00B72865">
        <w:rPr>
          <w:rFonts w:asciiTheme="minorHAnsi" w:hAnsiTheme="minorHAnsi" w:cs="Arial"/>
          <w:sz w:val="22"/>
          <w:szCs w:val="22"/>
          <w:lang w:val="en-US"/>
        </w:rPr>
        <w:t xml:space="preserve"> is assigned for missense variants in a gene that has a low rate of benign missense variation and in which missense variants are a common mechanism of disease</w:t>
      </w:r>
      <w:r w:rsidR="009E7CD3" w:rsidRPr="00B72865">
        <w:rPr>
          <w:rFonts w:asciiTheme="minorHAnsi" w:hAnsiTheme="minorHAnsi" w:cs="Arial"/>
          <w:sz w:val="22"/>
          <w:szCs w:val="22"/>
          <w:lang w:val="en-US"/>
        </w:rPr>
        <w:fldChar w:fldCharType="begin">
          <w:fldData xml:space="preserve">PEVuZE5vdGU+PENpdGU+PEF1dGhvcj5SaWNoYXJkczwvQXV0aG9yPjxZZWFyPjIwMTU8L1llYXI+
PFJlY051bT4zMTEyPC9SZWNOdW0+PERpc3BsYXlUZXh0PjxzdHlsZSBmYWNlPSJzdXBlcnNjcmlw
dCI+MTQ8L3N0eWxlPjwvRGlzcGxheVRleHQ+PHJlY29yZD48cmVjLW51bWJlcj4zMTEyPC9yZWMt
bnVtYmVyPjxmb3JlaWduLWtleXM+PGtleSBhcHA9IkVOIiBkYi1pZD0iZmZhcmZkemQydzV2ZWNl
MDV6dHB6ZHpwZnJ6cnNhMndweGZmIiB0aW1lc3RhbXA9IjE1MzY4MzU0MjciIGd1aWQ9IjNiMDky
ODM1LTE4Y2MtNGEzNC1iOTk5LTZiODY3OGM5ZDNiMiI+MzExMjwva2V5PjwvZm9yZWlnbi1rZXlz
PjxyZWYtdHlwZSBuYW1lPSJKb3VybmFsIEFydGljbGUiPjE3PC9yZWYtdHlwZT48Y29udHJpYnV0
b3JzPjxhdXRob3JzPjxhdXRob3I+UmljaGFyZHMsIFMuPC9hdXRob3I+PGF1dGhvcj5Beml6LCBO
LjwvYXV0aG9yPjxhdXRob3I+QmFsZSwgUy48L2F1dGhvcj48YXV0aG9yPkJpY2ssIEQuPC9hdXRo
b3I+PGF1dGhvcj5EYXMsIFMuPC9hdXRob3I+PGF1dGhvcj5HYXN0aWVyLUZvc3RlciwgSi48L2F1
dGhvcj48YXV0aG9yPkdyb2R5LCBXLiBXLjwvYXV0aG9yPjxhdXRob3I+SGVnZGUsIE0uPC9hdXRo
b3I+PGF1dGhvcj5MeW9uLCBFLjwvYXV0aG9yPjxhdXRob3I+U3BlY3RvciwgRS48L2F1dGhvcj48
YXV0aG9yPlZvZWxrZXJkaW5nLCBLLjwvYXV0aG9yPjxhdXRob3I+UmVobSwgSC4gTC48L2F1dGhv
cj48YXV0aG9yPkFjbWcgTGFib3JhdG9yeSBRdWFsaXR5IEFzc3VyYW5jZSBDb21taXR0ZWU8L2F1
dGhvcj48L2F1dGhvcnM+PC9jb250cmlidXRvcnM+PGF1dGgtYWRkcmVzcz5EZXBhcnRtZW50IG9m
IE1vbGVjdWxhciBhbmQgTWVkaWNhbCBHZW5ldGljcywgS25pZ2h0IERpYWdub3N0aWMgTGFib3Jh
dG9yaWVzLCBPcmVnb24gSGVhbHRoICZhbXA7IFNjaWVuY2UgVW5pdmVyc2l0eSwgUG9ydGxhbmQs
IE9yZWdvbiwgVVNBLiYjeEQ7MV0gQ29sbGVnZSBvZiBBbWVyaWNhbiBQYXRob2xvZ2lzdHMsIENo
aWNhZ28sIElsbGlub2lzLCBVU0EgWzJdIEN1cnJlbnQgYWZmaWxpYXRpb246IFBob2VuaXggQ2hp
bGRyZW4mYXBvcztzIEhvc3BpdGFsLCBQaG9lbml4LCBBcml6b25hLCBVU0EuJiN4RDtHZW5lRHgs
IEdhaXRoZXJzYnVyZywgTWFyeWxhbmQsIFVTQS4mI3hEO0RlcGFydG1lbnQgb2YgUGVkaWF0cmlj
cywgU2VjdGlvbiBvZiBHZW5ldGljcywgTWVkaWNhbCBDb2xsZWdlIG9mIFdpc2NvbnNpbiwgTWls
d2F1a2VlLCBXaXNjb25zaW4sIFVTQS4mI3hEO0RlcGFydG1lbnQgb2YgSHVtYW4gR2VuZXRpY3Ms
IENsaW5pY2FsIE1vbGVjdWxhciBHZW5ldGljcyBMYWJvcmF0b3J5LCBUaGUgVW5pdmVyc2l0eSBv
ZiBDaGljYWdvLCBDaGljYWdvLCBJbGxpbm9pcywgVVNBLiYjeEQ7MV0gQ3l0b2dlbmV0aWNzL01v
bGVjdWxhciBHZW5ldGljcyBMYWJvcmF0b3J5LCBOYXRpb253aWRlIENoaWxkcmVuJmFwb3M7cyBI
b3NwaXRhbCwgQ29sdW1idXMsIE9oaW8sIFVTQSBbMl0gRGVwYXJ0bWVudCBvZiBQYXRob2xvZ3ks
IE9oaW8gU3RhdGUgVW5pdmVyc2l0eSBDb2xsZWdlIG9mIE1lZGljaW5lLCBDb2x1bWJ1cywgT2hp
bywgVVNBIFszXSBEZXBhcnRtZW50IG9mIFBlZGlhdHJpY3MsIE9oaW8gU3RhdGUgVW5pdmVyc2l0
eSBDb2xsZWdlIG9mIE1lZGljaW5lLCBDb2x1bWJ1cywgT2hpbywgVVNBLiYjeEQ7MV0gRGVwYXJ0
bWVudCBvZiBQYXRob2xvZ3kgYW5kIExhYm9yYXRvcnkgTWVkaWNpbmUsIFVuaXZlcnNpdHkgb2Yg
Q2FsaWZvcm5pYSBMb3MgQW5nZWxlcyBTY2hvb2wgb2YgTWVkaWNpbmUsIExvcyBBbmdlbGVzLCBD
YWxpZm9ybmlhLCBVU0EgWzJdIERlcGFydG1lbnQgb2YgUGVkaWF0cmljcywgVW5pdmVyc2l0eSBv
ZiBDYWxpZm9ybmlhIExvcyBBbmdlbGVzIFNjaG9vbCBvZiBNZWRpY2luZSwgTG9zIEFuZ2VsZXMs
IENhbGlmb3JuaWEsIFVTQSBbM10gRGVwYXJ0bWVudCBvZiBIdW1hbiBHZW5ldGljcywgVW5pdmVy
c2l0eSBvZiBDYWxpZm9ybmlhIExvcyBBbmdlbGVzIFNjaG9vbCBvZiBNZWRpY2luZSwgTG9zIEFu
Z2VsZXMsIENhbGlmb3JuaWEsIFVTQS4mI3hEO0RlcGFydG1lbnQgb2YgSHVtYW4gR2VuZXRpY3Ms
IEVtb3J5IEdlbmV0aWNzIExhYm9yYXRvcnksIEVtb3J5IFVuaXZlcnNpdHksIEF0bGFudGEsIEdl
b3JnaWEsIFVTQS4mI3hEO0RlcGFydG1lbnQgb2YgUGF0aG9sb2d5LCBBUlVQIEluc3RpdHV0ZSBm
b3IgQ2xpbmljYWwgYW5kIEV4cGVyaW1lbnRhbCBQYXRob2xvZ3ksIFVuaXZlcnNpdHkgb2YgVXRh
aCwgU2FsdCBMYWtlIENpdHksIFV0YWgsIFVTQS4mI3hEO0RlcGFydG1lbnQgb2YgUGVkaWF0cmlj
cywgTW9sZWN1bGFyIEdlbmV0aWNzIExhYm9yYXRvcnksIENoaWxkcmVuJmFwb3M7cyBIb3NwaXRh
bCBDb2xvcmFkbywgVW5pdmVyc2l0eSBvZiBDb2xvcmFkbyBBbnNjaHV0eiBNZWRpY2FsIFNjaG9v
bCwgRGVudmVyLCBDb2xvcmFkbywgVVNBLiYjeEQ7UGFydG5lcnMgTGFib3JhdG9yeSBmb3IgTW9s
ZWN1bGFyIE1lZGljaW5lIGFuZCBEZXBhcnRtZW50IG9mIFBhdGhvbG9neSwgQnJpZ2hhbSAmYW1w
OyBXb21lbiZhcG9zO3MgSG9zcGl0YWwgYW5kIEhhcnZhcmQgTWVkaWNhbCBTY2hvb2wsIEJvc3Rv
biwgTWFzc2FjaHVzZXR0cywgVVNBLjwvYXV0aC1hZGRyZXNzPjx0aXRsZXM+PHRpdGxlPlN0YW5k
YXJkcyBhbmQgZ3VpZGVsaW5lcyBmb3IgdGhlIGludGVycHJldGF0aW9uIG9mIHNlcXVlbmNlIHZh
cmlhbnRzOiBhIGpvaW50IGNvbnNlbnN1cyByZWNvbW1lbmRhdGlvbiBvZiB0aGUgQW1lcmljYW4g
Q29sbGVnZSBvZiBNZWRpY2FsIEdlbmV0aWNzIGFuZCBHZW5vbWljcyBhbmQgdGhlIEFzc29jaWF0
aW9uIGZvciBNb2xlY3VsYXIgUGF0aG9sb2d5PC90aXRsZT48c2Vjb25kYXJ5LXRpdGxlPkdlbmV0
IE1lZDwvc2Vjb25kYXJ5LXRpdGxlPjwvdGl0bGVzPjxwZXJpb2RpY2FsPjxmdWxsLXRpdGxlPkdl
bmV0aWNzIGluIG1lZGljaW5lIDogb2ZmaWNpYWwgam91cm5hbCBvZiB0aGUgQW1lcmljYW4gQ29s
bGVnZSBvZiBNZWRpY2FsIEdlbmV0aWNzPC9mdWxsLXRpdGxlPjxhYmJyLTE+R2VuZXQgTWVkPC9h
YmJyLTE+PC9wZXJpb2RpY2FsPjxwYWdlcz40MDUtMjQ8L3BhZ2VzPjx2b2x1bWU+MTc8L3ZvbHVt
ZT48bnVtYmVyPjU8L251bWJlcj48a2V5d29yZHM+PGtleXdvcmQ+Q2FzZS1Db250cm9sIFN0dWRp
ZXM8L2tleXdvcmQ+PGtleXdvcmQ+R2VuZSBGcmVxdWVuY3k8L2tleXdvcmQ+PGtleXdvcmQ+R2Vu
ZXRpYyBUZXN0aW5nLypzdGFuZGFyZHM8L2tleXdvcmQ+PGtleXdvcmQ+KkdlbmV0aWMgVmFyaWF0
aW9uPC9rZXl3b3JkPjxrZXl3b3JkPkh1bWFuczwva2V5d29yZD48a2V5d29yZD5NdXRhdGlvbjwv
a2V5d29yZD48a2V5d29yZD5PZGRzIFJhdGlvPC9rZXl3b3JkPjxrZXl3b3JkPlNlcXVlbmNlIEFu
YWx5c2lzLCBETkEvKnN0YW5kYXJkczwva2V5d29yZD48L2tleXdvcmRzPjxkYXRlcz48eWVhcj4y
MDE1PC95ZWFyPjxwdWItZGF0ZXM+PGRhdGU+TWF5PC9kYXRlPjwvcHViLWRhdGVzPjwvZGF0ZXM+
PGlzYm4+MTUzMC0wMzY2IChFbGVjdHJvbmljKSYjeEQ7MTA5OC0zNjAwIChMaW5raW5nKTwvaXNi
bj48YWNjZXNzaW9uLW51bT4yNTc0MTg2ODwvYWNjZXNzaW9uLW51bT48dXJscz48cmVsYXRlZC11
cmxzPjx1cmw+aHR0cHM6Ly93d3cubmNiaS5ubG0ubmloLmdvdi9wdWJtZWQvMjU3NDE4Njg8L3Vy
bD48dXJsPmh0dHBzOi8vd3d3Lm5hdHVyZS5jb20vYXJ0aWNsZXMvZ2ltMjAxNTMwLnBkZjwvdXJs
PjwvcmVsYXRlZC11cmxzPjwvdXJscz48Y3VzdG9tMj5QTUM0NTQ0NzUzPC9jdXN0b20yPjxlbGVj
dHJvbmljLXJlc291cmNlLW51bT4xMC4xMDM4L2dpbS4yMDE1LjMwPC9lbGVjdHJvbmljLXJlc291
cmNlLW51bT48L3JlY29yZD48L0NpdGU+PC9FbmROb3RlPn==
</w:fldData>
        </w:fldChar>
      </w:r>
      <w:r w:rsidR="009E7CD3">
        <w:rPr>
          <w:rFonts w:asciiTheme="minorHAnsi" w:hAnsiTheme="minorHAnsi" w:cs="Arial"/>
          <w:sz w:val="22"/>
          <w:szCs w:val="22"/>
          <w:lang w:val="en-US"/>
        </w:rPr>
        <w:instrText xml:space="preserve"> ADDIN EN.CITE </w:instrText>
      </w:r>
      <w:r w:rsidR="009E7CD3">
        <w:rPr>
          <w:rFonts w:asciiTheme="minorHAnsi" w:hAnsiTheme="minorHAnsi" w:cs="Arial"/>
          <w:sz w:val="22"/>
          <w:szCs w:val="22"/>
          <w:lang w:val="en-US"/>
        </w:rPr>
        <w:fldChar w:fldCharType="begin">
          <w:fldData xml:space="preserve">PEVuZE5vdGU+PENpdGU+PEF1dGhvcj5SaWNoYXJkczwvQXV0aG9yPjxZZWFyPjIwMTU8L1llYXI+
PFJlY051bT4zMTEyPC9SZWNOdW0+PERpc3BsYXlUZXh0PjxzdHlsZSBmYWNlPSJzdXBlcnNjcmlw
dCI+MTQ8L3N0eWxlPjwvRGlzcGxheVRleHQ+PHJlY29yZD48cmVjLW51bWJlcj4zMTEyPC9yZWMt
bnVtYmVyPjxmb3JlaWduLWtleXM+PGtleSBhcHA9IkVOIiBkYi1pZD0iZmZhcmZkemQydzV2ZWNl
MDV6dHB6ZHpwZnJ6cnNhMndweGZmIiB0aW1lc3RhbXA9IjE1MzY4MzU0MjciIGd1aWQ9IjNiMDky
ODM1LTE4Y2MtNGEzNC1iOTk5LTZiODY3OGM5ZDNiMiI+MzExMjwva2V5PjwvZm9yZWlnbi1rZXlz
PjxyZWYtdHlwZSBuYW1lPSJKb3VybmFsIEFydGljbGUiPjE3PC9yZWYtdHlwZT48Y29udHJpYnV0
b3JzPjxhdXRob3JzPjxhdXRob3I+UmljaGFyZHMsIFMuPC9hdXRob3I+PGF1dGhvcj5Beml6LCBO
LjwvYXV0aG9yPjxhdXRob3I+QmFsZSwgUy48L2F1dGhvcj48YXV0aG9yPkJpY2ssIEQuPC9hdXRo
b3I+PGF1dGhvcj5EYXMsIFMuPC9hdXRob3I+PGF1dGhvcj5HYXN0aWVyLUZvc3RlciwgSi48L2F1
dGhvcj48YXV0aG9yPkdyb2R5LCBXLiBXLjwvYXV0aG9yPjxhdXRob3I+SGVnZGUsIE0uPC9hdXRo
b3I+PGF1dGhvcj5MeW9uLCBFLjwvYXV0aG9yPjxhdXRob3I+U3BlY3RvciwgRS48L2F1dGhvcj48
YXV0aG9yPlZvZWxrZXJkaW5nLCBLLjwvYXV0aG9yPjxhdXRob3I+UmVobSwgSC4gTC48L2F1dGhv
cj48YXV0aG9yPkFjbWcgTGFib3JhdG9yeSBRdWFsaXR5IEFzc3VyYW5jZSBDb21taXR0ZWU8L2F1
dGhvcj48L2F1dGhvcnM+PC9jb250cmlidXRvcnM+PGF1dGgtYWRkcmVzcz5EZXBhcnRtZW50IG9m
IE1vbGVjdWxhciBhbmQgTWVkaWNhbCBHZW5ldGljcywgS25pZ2h0IERpYWdub3N0aWMgTGFib3Jh
dG9yaWVzLCBPcmVnb24gSGVhbHRoICZhbXA7IFNjaWVuY2UgVW5pdmVyc2l0eSwgUG9ydGxhbmQs
IE9yZWdvbiwgVVNBLiYjeEQ7MV0gQ29sbGVnZSBvZiBBbWVyaWNhbiBQYXRob2xvZ2lzdHMsIENo
aWNhZ28sIElsbGlub2lzLCBVU0EgWzJdIEN1cnJlbnQgYWZmaWxpYXRpb246IFBob2VuaXggQ2hp
bGRyZW4mYXBvcztzIEhvc3BpdGFsLCBQaG9lbml4LCBBcml6b25hLCBVU0EuJiN4RDtHZW5lRHgs
IEdhaXRoZXJzYnVyZywgTWFyeWxhbmQsIFVTQS4mI3hEO0RlcGFydG1lbnQgb2YgUGVkaWF0cmlj
cywgU2VjdGlvbiBvZiBHZW5ldGljcywgTWVkaWNhbCBDb2xsZWdlIG9mIFdpc2NvbnNpbiwgTWls
d2F1a2VlLCBXaXNjb25zaW4sIFVTQS4mI3hEO0RlcGFydG1lbnQgb2YgSHVtYW4gR2VuZXRpY3Ms
IENsaW5pY2FsIE1vbGVjdWxhciBHZW5ldGljcyBMYWJvcmF0b3J5LCBUaGUgVW5pdmVyc2l0eSBv
ZiBDaGljYWdvLCBDaGljYWdvLCBJbGxpbm9pcywgVVNBLiYjeEQ7MV0gQ3l0b2dlbmV0aWNzL01v
bGVjdWxhciBHZW5ldGljcyBMYWJvcmF0b3J5LCBOYXRpb253aWRlIENoaWxkcmVuJmFwb3M7cyBI
b3NwaXRhbCwgQ29sdW1idXMsIE9oaW8sIFVTQSBbMl0gRGVwYXJ0bWVudCBvZiBQYXRob2xvZ3ks
IE9oaW8gU3RhdGUgVW5pdmVyc2l0eSBDb2xsZWdlIG9mIE1lZGljaW5lLCBDb2x1bWJ1cywgT2hp
bywgVVNBIFszXSBEZXBhcnRtZW50IG9mIFBlZGlhdHJpY3MsIE9oaW8gU3RhdGUgVW5pdmVyc2l0
eSBDb2xsZWdlIG9mIE1lZGljaW5lLCBDb2x1bWJ1cywgT2hpbywgVVNBLiYjeEQ7MV0gRGVwYXJ0
bWVudCBvZiBQYXRob2xvZ3kgYW5kIExhYm9yYXRvcnkgTWVkaWNpbmUsIFVuaXZlcnNpdHkgb2Yg
Q2FsaWZvcm5pYSBMb3MgQW5nZWxlcyBTY2hvb2wgb2YgTWVkaWNpbmUsIExvcyBBbmdlbGVzLCBD
YWxpZm9ybmlhLCBVU0EgWzJdIERlcGFydG1lbnQgb2YgUGVkaWF0cmljcywgVW5pdmVyc2l0eSBv
ZiBDYWxpZm9ybmlhIExvcyBBbmdlbGVzIFNjaG9vbCBvZiBNZWRpY2luZSwgTG9zIEFuZ2VsZXMs
IENhbGlmb3JuaWEsIFVTQSBbM10gRGVwYXJ0bWVudCBvZiBIdW1hbiBHZW5ldGljcywgVW5pdmVy
c2l0eSBvZiBDYWxpZm9ybmlhIExvcyBBbmdlbGVzIFNjaG9vbCBvZiBNZWRpY2luZSwgTG9zIEFu
Z2VsZXMsIENhbGlmb3JuaWEsIFVTQS4mI3hEO0RlcGFydG1lbnQgb2YgSHVtYW4gR2VuZXRpY3Ms
IEVtb3J5IEdlbmV0aWNzIExhYm9yYXRvcnksIEVtb3J5IFVuaXZlcnNpdHksIEF0bGFudGEsIEdl
b3JnaWEsIFVTQS4mI3hEO0RlcGFydG1lbnQgb2YgUGF0aG9sb2d5LCBBUlVQIEluc3RpdHV0ZSBm
b3IgQ2xpbmljYWwgYW5kIEV4cGVyaW1lbnRhbCBQYXRob2xvZ3ksIFVuaXZlcnNpdHkgb2YgVXRh
aCwgU2FsdCBMYWtlIENpdHksIFV0YWgsIFVTQS4mI3hEO0RlcGFydG1lbnQgb2YgUGVkaWF0cmlj
cywgTW9sZWN1bGFyIEdlbmV0aWNzIExhYm9yYXRvcnksIENoaWxkcmVuJmFwb3M7cyBIb3NwaXRh
bCBDb2xvcmFkbywgVW5pdmVyc2l0eSBvZiBDb2xvcmFkbyBBbnNjaHV0eiBNZWRpY2FsIFNjaG9v
bCwgRGVudmVyLCBDb2xvcmFkbywgVVNBLiYjeEQ7UGFydG5lcnMgTGFib3JhdG9yeSBmb3IgTW9s
ZWN1bGFyIE1lZGljaW5lIGFuZCBEZXBhcnRtZW50IG9mIFBhdGhvbG9neSwgQnJpZ2hhbSAmYW1w
OyBXb21lbiZhcG9zO3MgSG9zcGl0YWwgYW5kIEhhcnZhcmQgTWVkaWNhbCBTY2hvb2wsIEJvc3Rv
biwgTWFzc2FjaHVzZXR0cywgVVNBLjwvYXV0aC1hZGRyZXNzPjx0aXRsZXM+PHRpdGxlPlN0YW5k
YXJkcyBhbmQgZ3VpZGVsaW5lcyBmb3IgdGhlIGludGVycHJldGF0aW9uIG9mIHNlcXVlbmNlIHZh
cmlhbnRzOiBhIGpvaW50IGNvbnNlbnN1cyByZWNvbW1lbmRhdGlvbiBvZiB0aGUgQW1lcmljYW4g
Q29sbGVnZSBvZiBNZWRpY2FsIEdlbmV0aWNzIGFuZCBHZW5vbWljcyBhbmQgdGhlIEFzc29jaWF0
aW9uIGZvciBNb2xlY3VsYXIgUGF0aG9sb2d5PC90aXRsZT48c2Vjb25kYXJ5LXRpdGxlPkdlbmV0
IE1lZDwvc2Vjb25kYXJ5LXRpdGxlPjwvdGl0bGVzPjxwZXJpb2RpY2FsPjxmdWxsLXRpdGxlPkdl
bmV0aWNzIGluIG1lZGljaW5lIDogb2ZmaWNpYWwgam91cm5hbCBvZiB0aGUgQW1lcmljYW4gQ29s
bGVnZSBvZiBNZWRpY2FsIEdlbmV0aWNzPC9mdWxsLXRpdGxlPjxhYmJyLTE+R2VuZXQgTWVkPC9h
YmJyLTE+PC9wZXJpb2RpY2FsPjxwYWdlcz40MDUtMjQ8L3BhZ2VzPjx2b2x1bWU+MTc8L3ZvbHVt
ZT48bnVtYmVyPjU8L251bWJlcj48a2V5d29yZHM+PGtleXdvcmQ+Q2FzZS1Db250cm9sIFN0dWRp
ZXM8L2tleXdvcmQ+PGtleXdvcmQ+R2VuZSBGcmVxdWVuY3k8L2tleXdvcmQ+PGtleXdvcmQ+R2Vu
ZXRpYyBUZXN0aW5nLypzdGFuZGFyZHM8L2tleXdvcmQ+PGtleXdvcmQ+KkdlbmV0aWMgVmFyaWF0
aW9uPC9rZXl3b3JkPjxrZXl3b3JkPkh1bWFuczwva2V5d29yZD48a2V5d29yZD5NdXRhdGlvbjwv
a2V5d29yZD48a2V5d29yZD5PZGRzIFJhdGlvPC9rZXl3b3JkPjxrZXl3b3JkPlNlcXVlbmNlIEFu
YWx5c2lzLCBETkEvKnN0YW5kYXJkczwva2V5d29yZD48L2tleXdvcmRzPjxkYXRlcz48eWVhcj4y
MDE1PC95ZWFyPjxwdWItZGF0ZXM+PGRhdGU+TWF5PC9kYXRlPjwvcHViLWRhdGVzPjwvZGF0ZXM+
PGlzYm4+MTUzMC0wMzY2IChFbGVjdHJvbmljKSYjeEQ7MTA5OC0zNjAwIChMaW5raW5nKTwvaXNi
bj48YWNjZXNzaW9uLW51bT4yNTc0MTg2ODwvYWNjZXNzaW9uLW51bT48dXJscz48cmVsYXRlZC11
cmxzPjx1cmw+aHR0cHM6Ly93d3cubmNiaS5ubG0ubmloLmdvdi9wdWJtZWQvMjU3NDE4Njg8L3Vy
bD48dXJsPmh0dHBzOi8vd3d3Lm5hdHVyZS5jb20vYXJ0aWNsZXMvZ2ltMjAxNTMwLnBkZjwvdXJs
PjwvcmVsYXRlZC11cmxzPjwvdXJscz48Y3VzdG9tMj5QTUM0NTQ0NzUzPC9jdXN0b20yPjxlbGVj
dHJvbmljLXJlc291cmNlLW51bT4xMC4xMDM4L2dpbS4yMDE1LjMwPC9lbGVjdHJvbmljLXJlc291
cmNlLW51bT48L3JlY29yZD48L0NpdGU+PC9FbmROb3RlPn==
</w:fldData>
        </w:fldChar>
      </w:r>
      <w:r w:rsidR="009E7CD3">
        <w:rPr>
          <w:rFonts w:asciiTheme="minorHAnsi" w:hAnsiTheme="minorHAnsi" w:cs="Arial"/>
          <w:sz w:val="22"/>
          <w:szCs w:val="22"/>
          <w:lang w:val="en-US"/>
        </w:rPr>
        <w:instrText xml:space="preserve"> ADDIN EN.CITE.DATA </w:instrText>
      </w:r>
      <w:r w:rsidR="009E7CD3">
        <w:rPr>
          <w:rFonts w:asciiTheme="minorHAnsi" w:hAnsiTheme="minorHAnsi" w:cs="Arial"/>
          <w:sz w:val="22"/>
          <w:szCs w:val="22"/>
          <w:lang w:val="en-US"/>
        </w:rPr>
      </w:r>
      <w:r w:rsidR="009E7CD3">
        <w:rPr>
          <w:rFonts w:asciiTheme="minorHAnsi" w:hAnsiTheme="minorHAnsi" w:cs="Arial"/>
          <w:sz w:val="22"/>
          <w:szCs w:val="22"/>
          <w:lang w:val="en-US"/>
        </w:rPr>
        <w:fldChar w:fldCharType="end"/>
      </w:r>
      <w:r w:rsidR="009E7CD3" w:rsidRPr="00B72865">
        <w:rPr>
          <w:rFonts w:asciiTheme="minorHAnsi" w:hAnsiTheme="minorHAnsi" w:cs="Arial"/>
          <w:sz w:val="22"/>
          <w:szCs w:val="22"/>
          <w:lang w:val="en-US"/>
        </w:rPr>
      </w:r>
      <w:r w:rsidR="009E7CD3" w:rsidRPr="00B72865">
        <w:rPr>
          <w:rFonts w:asciiTheme="minorHAnsi" w:hAnsiTheme="minorHAnsi" w:cs="Arial"/>
          <w:sz w:val="22"/>
          <w:szCs w:val="22"/>
          <w:lang w:val="en-US"/>
        </w:rPr>
        <w:fldChar w:fldCharType="separate"/>
      </w:r>
      <w:r w:rsidR="009E7CD3" w:rsidRPr="0077523D">
        <w:rPr>
          <w:rFonts w:asciiTheme="minorHAnsi" w:hAnsiTheme="minorHAnsi" w:cs="Arial"/>
          <w:sz w:val="22"/>
          <w:szCs w:val="22"/>
          <w:vertAlign w:val="superscript"/>
          <w:lang w:val="en-US"/>
        </w:rPr>
        <w:t>14</w:t>
      </w:r>
      <w:r w:rsidR="009E7CD3" w:rsidRPr="00B72865">
        <w:rPr>
          <w:rFonts w:asciiTheme="minorHAnsi" w:hAnsiTheme="minorHAnsi" w:cs="Arial"/>
          <w:sz w:val="22"/>
          <w:szCs w:val="22"/>
          <w:lang w:val="en-US"/>
        </w:rPr>
        <w:fldChar w:fldCharType="end"/>
      </w:r>
      <w:r w:rsidR="006B1E72">
        <w:rPr>
          <w:rFonts w:asciiTheme="minorHAnsi" w:hAnsiTheme="minorHAnsi" w:cs="Arial"/>
          <w:sz w:val="22"/>
          <w:szCs w:val="22"/>
          <w:lang w:val="en-US"/>
        </w:rPr>
        <w:t>.</w:t>
      </w:r>
      <w:r w:rsidRPr="00B72865">
        <w:rPr>
          <w:rFonts w:asciiTheme="minorHAnsi" w:hAnsiTheme="minorHAnsi" w:cs="Arial"/>
          <w:sz w:val="22"/>
          <w:szCs w:val="22"/>
          <w:lang w:val="en-US"/>
        </w:rPr>
        <w:t xml:space="preserve"> VarSome triggers this critera if the </w:t>
      </w:r>
      <w:r w:rsidRPr="00B72865">
        <w:rPr>
          <w:rFonts w:asciiTheme="minorHAnsi" w:hAnsiTheme="minorHAnsi" w:cs="Arial"/>
          <w:sz w:val="22"/>
          <w:szCs w:val="22"/>
          <w:lang w:val="en-US"/>
        </w:rPr>
        <w:lastRenderedPageBreak/>
        <w:t xml:space="preserve">ratio of pathogenic to the total of non-VUS variants is greater than 0.51, and more than 12% of clinically reported variants are pathogenic. </w:t>
      </w:r>
    </w:p>
    <w:p w14:paraId="7DE1A88E" w14:textId="6DB78496" w:rsidR="00D34E86" w:rsidRPr="00B72865" w:rsidRDefault="00D34E86" w:rsidP="00D34E86">
      <w:pPr>
        <w:pStyle w:val="EndNoteBibliography"/>
        <w:spacing w:after="120" w:line="480" w:lineRule="auto"/>
        <w:rPr>
          <w:rFonts w:asciiTheme="minorHAnsi" w:hAnsiTheme="minorHAnsi" w:cs="Arial"/>
          <w:sz w:val="22"/>
          <w:szCs w:val="22"/>
          <w:lang w:val="en-US"/>
        </w:rPr>
      </w:pPr>
      <w:r w:rsidRPr="00B72865">
        <w:rPr>
          <w:rFonts w:asciiTheme="minorHAnsi" w:hAnsiTheme="minorHAnsi" w:cs="Arial"/>
          <w:b/>
          <w:sz w:val="22"/>
          <w:szCs w:val="22"/>
          <w:lang w:val="en-US"/>
        </w:rPr>
        <w:t>PP3</w:t>
      </w:r>
      <w:r w:rsidRPr="00B72865">
        <w:rPr>
          <w:rFonts w:asciiTheme="minorHAnsi" w:hAnsiTheme="minorHAnsi" w:cs="Arial"/>
          <w:sz w:val="22"/>
          <w:szCs w:val="22"/>
          <w:lang w:val="en-US"/>
        </w:rPr>
        <w:t xml:space="preserve"> is assigned if there are multiple lines of computational evidence support a deleterious effect on the gene or gene product (conservation, evolutionary, splicing impact, etc.)</w:t>
      </w:r>
      <w:r w:rsidR="009E7CD3" w:rsidRPr="00B72865">
        <w:rPr>
          <w:rFonts w:asciiTheme="minorHAnsi" w:hAnsiTheme="minorHAnsi" w:cs="Arial"/>
          <w:sz w:val="22"/>
          <w:szCs w:val="22"/>
          <w:lang w:val="en-US"/>
        </w:rPr>
        <w:fldChar w:fldCharType="begin">
          <w:fldData xml:space="preserve">PEVuZE5vdGU+PENpdGU+PEF1dGhvcj5SaWNoYXJkczwvQXV0aG9yPjxZZWFyPjIwMTU8L1llYXI+
PFJlY051bT4zMTEyPC9SZWNOdW0+PERpc3BsYXlUZXh0PjxzdHlsZSBmYWNlPSJzdXBlcnNjcmlw
dCI+MTQ8L3N0eWxlPjwvRGlzcGxheVRleHQ+PHJlY29yZD48cmVjLW51bWJlcj4zMTEyPC9yZWMt
bnVtYmVyPjxmb3JlaWduLWtleXM+PGtleSBhcHA9IkVOIiBkYi1pZD0iZmZhcmZkemQydzV2ZWNl
MDV6dHB6ZHpwZnJ6cnNhMndweGZmIiB0aW1lc3RhbXA9IjE1MzY4MzU0MjciIGd1aWQ9IjNiMDky
ODM1LTE4Y2MtNGEzNC1iOTk5LTZiODY3OGM5ZDNiMiI+MzExMjwva2V5PjwvZm9yZWlnbi1rZXlz
PjxyZWYtdHlwZSBuYW1lPSJKb3VybmFsIEFydGljbGUiPjE3PC9yZWYtdHlwZT48Y29udHJpYnV0
b3JzPjxhdXRob3JzPjxhdXRob3I+UmljaGFyZHMsIFMuPC9hdXRob3I+PGF1dGhvcj5Beml6LCBO
LjwvYXV0aG9yPjxhdXRob3I+QmFsZSwgUy48L2F1dGhvcj48YXV0aG9yPkJpY2ssIEQuPC9hdXRo
b3I+PGF1dGhvcj5EYXMsIFMuPC9hdXRob3I+PGF1dGhvcj5HYXN0aWVyLUZvc3RlciwgSi48L2F1
dGhvcj48YXV0aG9yPkdyb2R5LCBXLiBXLjwvYXV0aG9yPjxhdXRob3I+SGVnZGUsIE0uPC9hdXRo
b3I+PGF1dGhvcj5MeW9uLCBFLjwvYXV0aG9yPjxhdXRob3I+U3BlY3RvciwgRS48L2F1dGhvcj48
YXV0aG9yPlZvZWxrZXJkaW5nLCBLLjwvYXV0aG9yPjxhdXRob3I+UmVobSwgSC4gTC48L2F1dGhv
cj48YXV0aG9yPkFjbWcgTGFib3JhdG9yeSBRdWFsaXR5IEFzc3VyYW5jZSBDb21taXR0ZWU8L2F1
dGhvcj48L2F1dGhvcnM+PC9jb250cmlidXRvcnM+PGF1dGgtYWRkcmVzcz5EZXBhcnRtZW50IG9m
IE1vbGVjdWxhciBhbmQgTWVkaWNhbCBHZW5ldGljcywgS25pZ2h0IERpYWdub3N0aWMgTGFib3Jh
dG9yaWVzLCBPcmVnb24gSGVhbHRoICZhbXA7IFNjaWVuY2UgVW5pdmVyc2l0eSwgUG9ydGxhbmQs
IE9yZWdvbiwgVVNBLiYjeEQ7MV0gQ29sbGVnZSBvZiBBbWVyaWNhbiBQYXRob2xvZ2lzdHMsIENo
aWNhZ28sIElsbGlub2lzLCBVU0EgWzJdIEN1cnJlbnQgYWZmaWxpYXRpb246IFBob2VuaXggQ2hp
bGRyZW4mYXBvcztzIEhvc3BpdGFsLCBQaG9lbml4LCBBcml6b25hLCBVU0EuJiN4RDtHZW5lRHgs
IEdhaXRoZXJzYnVyZywgTWFyeWxhbmQsIFVTQS4mI3hEO0RlcGFydG1lbnQgb2YgUGVkaWF0cmlj
cywgU2VjdGlvbiBvZiBHZW5ldGljcywgTWVkaWNhbCBDb2xsZWdlIG9mIFdpc2NvbnNpbiwgTWls
d2F1a2VlLCBXaXNjb25zaW4sIFVTQS4mI3hEO0RlcGFydG1lbnQgb2YgSHVtYW4gR2VuZXRpY3Ms
IENsaW5pY2FsIE1vbGVjdWxhciBHZW5ldGljcyBMYWJvcmF0b3J5LCBUaGUgVW5pdmVyc2l0eSBv
ZiBDaGljYWdvLCBDaGljYWdvLCBJbGxpbm9pcywgVVNBLiYjeEQ7MV0gQ3l0b2dlbmV0aWNzL01v
bGVjdWxhciBHZW5ldGljcyBMYWJvcmF0b3J5LCBOYXRpb253aWRlIENoaWxkcmVuJmFwb3M7cyBI
b3NwaXRhbCwgQ29sdW1idXMsIE9oaW8sIFVTQSBbMl0gRGVwYXJ0bWVudCBvZiBQYXRob2xvZ3ks
IE9oaW8gU3RhdGUgVW5pdmVyc2l0eSBDb2xsZWdlIG9mIE1lZGljaW5lLCBDb2x1bWJ1cywgT2hp
bywgVVNBIFszXSBEZXBhcnRtZW50IG9mIFBlZGlhdHJpY3MsIE9oaW8gU3RhdGUgVW5pdmVyc2l0
eSBDb2xsZWdlIG9mIE1lZGljaW5lLCBDb2x1bWJ1cywgT2hpbywgVVNBLiYjeEQ7MV0gRGVwYXJ0
bWVudCBvZiBQYXRob2xvZ3kgYW5kIExhYm9yYXRvcnkgTWVkaWNpbmUsIFVuaXZlcnNpdHkgb2Yg
Q2FsaWZvcm5pYSBMb3MgQW5nZWxlcyBTY2hvb2wgb2YgTWVkaWNpbmUsIExvcyBBbmdlbGVzLCBD
YWxpZm9ybmlhLCBVU0EgWzJdIERlcGFydG1lbnQgb2YgUGVkaWF0cmljcywgVW5pdmVyc2l0eSBv
ZiBDYWxpZm9ybmlhIExvcyBBbmdlbGVzIFNjaG9vbCBvZiBNZWRpY2luZSwgTG9zIEFuZ2VsZXMs
IENhbGlmb3JuaWEsIFVTQSBbM10gRGVwYXJ0bWVudCBvZiBIdW1hbiBHZW5ldGljcywgVW5pdmVy
c2l0eSBvZiBDYWxpZm9ybmlhIExvcyBBbmdlbGVzIFNjaG9vbCBvZiBNZWRpY2luZSwgTG9zIEFu
Z2VsZXMsIENhbGlmb3JuaWEsIFVTQS4mI3hEO0RlcGFydG1lbnQgb2YgSHVtYW4gR2VuZXRpY3Ms
IEVtb3J5IEdlbmV0aWNzIExhYm9yYXRvcnksIEVtb3J5IFVuaXZlcnNpdHksIEF0bGFudGEsIEdl
b3JnaWEsIFVTQS4mI3hEO0RlcGFydG1lbnQgb2YgUGF0aG9sb2d5LCBBUlVQIEluc3RpdHV0ZSBm
b3IgQ2xpbmljYWwgYW5kIEV4cGVyaW1lbnRhbCBQYXRob2xvZ3ksIFVuaXZlcnNpdHkgb2YgVXRh
aCwgU2FsdCBMYWtlIENpdHksIFV0YWgsIFVTQS4mI3hEO0RlcGFydG1lbnQgb2YgUGVkaWF0cmlj
cywgTW9sZWN1bGFyIEdlbmV0aWNzIExhYm9yYXRvcnksIENoaWxkcmVuJmFwb3M7cyBIb3NwaXRh
bCBDb2xvcmFkbywgVW5pdmVyc2l0eSBvZiBDb2xvcmFkbyBBbnNjaHV0eiBNZWRpY2FsIFNjaG9v
bCwgRGVudmVyLCBDb2xvcmFkbywgVVNBLiYjeEQ7UGFydG5lcnMgTGFib3JhdG9yeSBmb3IgTW9s
ZWN1bGFyIE1lZGljaW5lIGFuZCBEZXBhcnRtZW50IG9mIFBhdGhvbG9neSwgQnJpZ2hhbSAmYW1w
OyBXb21lbiZhcG9zO3MgSG9zcGl0YWwgYW5kIEhhcnZhcmQgTWVkaWNhbCBTY2hvb2wsIEJvc3Rv
biwgTWFzc2FjaHVzZXR0cywgVVNBLjwvYXV0aC1hZGRyZXNzPjx0aXRsZXM+PHRpdGxlPlN0YW5k
YXJkcyBhbmQgZ3VpZGVsaW5lcyBmb3IgdGhlIGludGVycHJldGF0aW9uIG9mIHNlcXVlbmNlIHZh
cmlhbnRzOiBhIGpvaW50IGNvbnNlbnN1cyByZWNvbW1lbmRhdGlvbiBvZiB0aGUgQW1lcmljYW4g
Q29sbGVnZSBvZiBNZWRpY2FsIEdlbmV0aWNzIGFuZCBHZW5vbWljcyBhbmQgdGhlIEFzc29jaWF0
aW9uIGZvciBNb2xlY3VsYXIgUGF0aG9sb2d5PC90aXRsZT48c2Vjb25kYXJ5LXRpdGxlPkdlbmV0
IE1lZDwvc2Vjb25kYXJ5LXRpdGxlPjwvdGl0bGVzPjxwZXJpb2RpY2FsPjxmdWxsLXRpdGxlPkdl
bmV0aWNzIGluIG1lZGljaW5lIDogb2ZmaWNpYWwgam91cm5hbCBvZiB0aGUgQW1lcmljYW4gQ29s
bGVnZSBvZiBNZWRpY2FsIEdlbmV0aWNzPC9mdWxsLXRpdGxlPjxhYmJyLTE+R2VuZXQgTWVkPC9h
YmJyLTE+PC9wZXJpb2RpY2FsPjxwYWdlcz40MDUtMjQ8L3BhZ2VzPjx2b2x1bWU+MTc8L3ZvbHVt
ZT48bnVtYmVyPjU8L251bWJlcj48a2V5d29yZHM+PGtleXdvcmQ+Q2FzZS1Db250cm9sIFN0dWRp
ZXM8L2tleXdvcmQ+PGtleXdvcmQ+R2VuZSBGcmVxdWVuY3k8L2tleXdvcmQ+PGtleXdvcmQ+R2Vu
ZXRpYyBUZXN0aW5nLypzdGFuZGFyZHM8L2tleXdvcmQ+PGtleXdvcmQ+KkdlbmV0aWMgVmFyaWF0
aW9uPC9rZXl3b3JkPjxrZXl3b3JkPkh1bWFuczwva2V5d29yZD48a2V5d29yZD5NdXRhdGlvbjwv
a2V5d29yZD48a2V5d29yZD5PZGRzIFJhdGlvPC9rZXl3b3JkPjxrZXl3b3JkPlNlcXVlbmNlIEFu
YWx5c2lzLCBETkEvKnN0YW5kYXJkczwva2V5d29yZD48L2tleXdvcmRzPjxkYXRlcz48eWVhcj4y
MDE1PC95ZWFyPjxwdWItZGF0ZXM+PGRhdGU+TWF5PC9kYXRlPjwvcHViLWRhdGVzPjwvZGF0ZXM+
PGlzYm4+MTUzMC0wMzY2IChFbGVjdHJvbmljKSYjeEQ7MTA5OC0zNjAwIChMaW5raW5nKTwvaXNi
bj48YWNjZXNzaW9uLW51bT4yNTc0MTg2ODwvYWNjZXNzaW9uLW51bT48dXJscz48cmVsYXRlZC11
cmxzPjx1cmw+aHR0cHM6Ly93d3cubmNiaS5ubG0ubmloLmdvdi9wdWJtZWQvMjU3NDE4Njg8L3Vy
bD48dXJsPmh0dHBzOi8vd3d3Lm5hdHVyZS5jb20vYXJ0aWNsZXMvZ2ltMjAxNTMwLnBkZjwvdXJs
PjwvcmVsYXRlZC11cmxzPjwvdXJscz48Y3VzdG9tMj5QTUM0NTQ0NzUzPC9jdXN0b20yPjxlbGVj
dHJvbmljLXJlc291cmNlLW51bT4xMC4xMDM4L2dpbS4yMDE1LjMwPC9lbGVjdHJvbmljLXJlc291
cmNlLW51bT48L3JlY29yZD48L0NpdGU+PC9FbmROb3RlPn==
</w:fldData>
        </w:fldChar>
      </w:r>
      <w:r w:rsidR="009E7CD3">
        <w:rPr>
          <w:rFonts w:asciiTheme="minorHAnsi" w:hAnsiTheme="minorHAnsi" w:cs="Arial"/>
          <w:sz w:val="22"/>
          <w:szCs w:val="22"/>
          <w:lang w:val="en-US"/>
        </w:rPr>
        <w:instrText xml:space="preserve"> ADDIN EN.CITE </w:instrText>
      </w:r>
      <w:r w:rsidR="009E7CD3">
        <w:rPr>
          <w:rFonts w:asciiTheme="minorHAnsi" w:hAnsiTheme="minorHAnsi" w:cs="Arial"/>
          <w:sz w:val="22"/>
          <w:szCs w:val="22"/>
          <w:lang w:val="en-US"/>
        </w:rPr>
        <w:fldChar w:fldCharType="begin">
          <w:fldData xml:space="preserve">PEVuZE5vdGU+PENpdGU+PEF1dGhvcj5SaWNoYXJkczwvQXV0aG9yPjxZZWFyPjIwMTU8L1llYXI+
PFJlY051bT4zMTEyPC9SZWNOdW0+PERpc3BsYXlUZXh0PjxzdHlsZSBmYWNlPSJzdXBlcnNjcmlw
dCI+MTQ8L3N0eWxlPjwvRGlzcGxheVRleHQ+PHJlY29yZD48cmVjLW51bWJlcj4zMTEyPC9yZWMt
bnVtYmVyPjxmb3JlaWduLWtleXM+PGtleSBhcHA9IkVOIiBkYi1pZD0iZmZhcmZkemQydzV2ZWNl
MDV6dHB6ZHpwZnJ6cnNhMndweGZmIiB0aW1lc3RhbXA9IjE1MzY4MzU0MjciIGd1aWQ9IjNiMDky
ODM1LTE4Y2MtNGEzNC1iOTk5LTZiODY3OGM5ZDNiMiI+MzExMjwva2V5PjwvZm9yZWlnbi1rZXlz
PjxyZWYtdHlwZSBuYW1lPSJKb3VybmFsIEFydGljbGUiPjE3PC9yZWYtdHlwZT48Y29udHJpYnV0
b3JzPjxhdXRob3JzPjxhdXRob3I+UmljaGFyZHMsIFMuPC9hdXRob3I+PGF1dGhvcj5Beml6LCBO
LjwvYXV0aG9yPjxhdXRob3I+QmFsZSwgUy48L2F1dGhvcj48YXV0aG9yPkJpY2ssIEQuPC9hdXRo
b3I+PGF1dGhvcj5EYXMsIFMuPC9hdXRob3I+PGF1dGhvcj5HYXN0aWVyLUZvc3RlciwgSi48L2F1
dGhvcj48YXV0aG9yPkdyb2R5LCBXLiBXLjwvYXV0aG9yPjxhdXRob3I+SGVnZGUsIE0uPC9hdXRo
b3I+PGF1dGhvcj5MeW9uLCBFLjwvYXV0aG9yPjxhdXRob3I+U3BlY3RvciwgRS48L2F1dGhvcj48
YXV0aG9yPlZvZWxrZXJkaW5nLCBLLjwvYXV0aG9yPjxhdXRob3I+UmVobSwgSC4gTC48L2F1dGhv
cj48YXV0aG9yPkFjbWcgTGFib3JhdG9yeSBRdWFsaXR5IEFzc3VyYW5jZSBDb21taXR0ZWU8L2F1
dGhvcj48L2F1dGhvcnM+PC9jb250cmlidXRvcnM+PGF1dGgtYWRkcmVzcz5EZXBhcnRtZW50IG9m
IE1vbGVjdWxhciBhbmQgTWVkaWNhbCBHZW5ldGljcywgS25pZ2h0IERpYWdub3N0aWMgTGFib3Jh
dG9yaWVzLCBPcmVnb24gSGVhbHRoICZhbXA7IFNjaWVuY2UgVW5pdmVyc2l0eSwgUG9ydGxhbmQs
IE9yZWdvbiwgVVNBLiYjeEQ7MV0gQ29sbGVnZSBvZiBBbWVyaWNhbiBQYXRob2xvZ2lzdHMsIENo
aWNhZ28sIElsbGlub2lzLCBVU0EgWzJdIEN1cnJlbnQgYWZmaWxpYXRpb246IFBob2VuaXggQ2hp
bGRyZW4mYXBvcztzIEhvc3BpdGFsLCBQaG9lbml4LCBBcml6b25hLCBVU0EuJiN4RDtHZW5lRHgs
IEdhaXRoZXJzYnVyZywgTWFyeWxhbmQsIFVTQS4mI3hEO0RlcGFydG1lbnQgb2YgUGVkaWF0cmlj
cywgU2VjdGlvbiBvZiBHZW5ldGljcywgTWVkaWNhbCBDb2xsZWdlIG9mIFdpc2NvbnNpbiwgTWls
d2F1a2VlLCBXaXNjb25zaW4sIFVTQS4mI3hEO0RlcGFydG1lbnQgb2YgSHVtYW4gR2VuZXRpY3Ms
IENsaW5pY2FsIE1vbGVjdWxhciBHZW5ldGljcyBMYWJvcmF0b3J5LCBUaGUgVW5pdmVyc2l0eSBv
ZiBDaGljYWdvLCBDaGljYWdvLCBJbGxpbm9pcywgVVNBLiYjeEQ7MV0gQ3l0b2dlbmV0aWNzL01v
bGVjdWxhciBHZW5ldGljcyBMYWJvcmF0b3J5LCBOYXRpb253aWRlIENoaWxkcmVuJmFwb3M7cyBI
b3NwaXRhbCwgQ29sdW1idXMsIE9oaW8sIFVTQSBbMl0gRGVwYXJ0bWVudCBvZiBQYXRob2xvZ3ks
IE9oaW8gU3RhdGUgVW5pdmVyc2l0eSBDb2xsZWdlIG9mIE1lZGljaW5lLCBDb2x1bWJ1cywgT2hp
bywgVVNBIFszXSBEZXBhcnRtZW50IG9mIFBlZGlhdHJpY3MsIE9oaW8gU3RhdGUgVW5pdmVyc2l0
eSBDb2xsZWdlIG9mIE1lZGljaW5lLCBDb2x1bWJ1cywgT2hpbywgVVNBLiYjeEQ7MV0gRGVwYXJ0
bWVudCBvZiBQYXRob2xvZ3kgYW5kIExhYm9yYXRvcnkgTWVkaWNpbmUsIFVuaXZlcnNpdHkgb2Yg
Q2FsaWZvcm5pYSBMb3MgQW5nZWxlcyBTY2hvb2wgb2YgTWVkaWNpbmUsIExvcyBBbmdlbGVzLCBD
YWxpZm9ybmlhLCBVU0EgWzJdIERlcGFydG1lbnQgb2YgUGVkaWF0cmljcywgVW5pdmVyc2l0eSBv
ZiBDYWxpZm9ybmlhIExvcyBBbmdlbGVzIFNjaG9vbCBvZiBNZWRpY2luZSwgTG9zIEFuZ2VsZXMs
IENhbGlmb3JuaWEsIFVTQSBbM10gRGVwYXJ0bWVudCBvZiBIdW1hbiBHZW5ldGljcywgVW5pdmVy
c2l0eSBvZiBDYWxpZm9ybmlhIExvcyBBbmdlbGVzIFNjaG9vbCBvZiBNZWRpY2luZSwgTG9zIEFu
Z2VsZXMsIENhbGlmb3JuaWEsIFVTQS4mI3hEO0RlcGFydG1lbnQgb2YgSHVtYW4gR2VuZXRpY3Ms
IEVtb3J5IEdlbmV0aWNzIExhYm9yYXRvcnksIEVtb3J5IFVuaXZlcnNpdHksIEF0bGFudGEsIEdl
b3JnaWEsIFVTQS4mI3hEO0RlcGFydG1lbnQgb2YgUGF0aG9sb2d5LCBBUlVQIEluc3RpdHV0ZSBm
b3IgQ2xpbmljYWwgYW5kIEV4cGVyaW1lbnRhbCBQYXRob2xvZ3ksIFVuaXZlcnNpdHkgb2YgVXRh
aCwgU2FsdCBMYWtlIENpdHksIFV0YWgsIFVTQS4mI3hEO0RlcGFydG1lbnQgb2YgUGVkaWF0cmlj
cywgTW9sZWN1bGFyIEdlbmV0aWNzIExhYm9yYXRvcnksIENoaWxkcmVuJmFwb3M7cyBIb3NwaXRh
bCBDb2xvcmFkbywgVW5pdmVyc2l0eSBvZiBDb2xvcmFkbyBBbnNjaHV0eiBNZWRpY2FsIFNjaG9v
bCwgRGVudmVyLCBDb2xvcmFkbywgVVNBLiYjeEQ7UGFydG5lcnMgTGFib3JhdG9yeSBmb3IgTW9s
ZWN1bGFyIE1lZGljaW5lIGFuZCBEZXBhcnRtZW50IG9mIFBhdGhvbG9neSwgQnJpZ2hhbSAmYW1w
OyBXb21lbiZhcG9zO3MgSG9zcGl0YWwgYW5kIEhhcnZhcmQgTWVkaWNhbCBTY2hvb2wsIEJvc3Rv
biwgTWFzc2FjaHVzZXR0cywgVVNBLjwvYXV0aC1hZGRyZXNzPjx0aXRsZXM+PHRpdGxlPlN0YW5k
YXJkcyBhbmQgZ3VpZGVsaW5lcyBmb3IgdGhlIGludGVycHJldGF0aW9uIG9mIHNlcXVlbmNlIHZh
cmlhbnRzOiBhIGpvaW50IGNvbnNlbnN1cyByZWNvbW1lbmRhdGlvbiBvZiB0aGUgQW1lcmljYW4g
Q29sbGVnZSBvZiBNZWRpY2FsIEdlbmV0aWNzIGFuZCBHZW5vbWljcyBhbmQgdGhlIEFzc29jaWF0
aW9uIGZvciBNb2xlY3VsYXIgUGF0aG9sb2d5PC90aXRsZT48c2Vjb25kYXJ5LXRpdGxlPkdlbmV0
IE1lZDwvc2Vjb25kYXJ5LXRpdGxlPjwvdGl0bGVzPjxwZXJpb2RpY2FsPjxmdWxsLXRpdGxlPkdl
bmV0aWNzIGluIG1lZGljaW5lIDogb2ZmaWNpYWwgam91cm5hbCBvZiB0aGUgQW1lcmljYW4gQ29s
bGVnZSBvZiBNZWRpY2FsIEdlbmV0aWNzPC9mdWxsLXRpdGxlPjxhYmJyLTE+R2VuZXQgTWVkPC9h
YmJyLTE+PC9wZXJpb2RpY2FsPjxwYWdlcz40MDUtMjQ8L3BhZ2VzPjx2b2x1bWU+MTc8L3ZvbHVt
ZT48bnVtYmVyPjU8L251bWJlcj48a2V5d29yZHM+PGtleXdvcmQ+Q2FzZS1Db250cm9sIFN0dWRp
ZXM8L2tleXdvcmQ+PGtleXdvcmQ+R2VuZSBGcmVxdWVuY3k8L2tleXdvcmQ+PGtleXdvcmQ+R2Vu
ZXRpYyBUZXN0aW5nLypzdGFuZGFyZHM8L2tleXdvcmQ+PGtleXdvcmQ+KkdlbmV0aWMgVmFyaWF0
aW9uPC9rZXl3b3JkPjxrZXl3b3JkPkh1bWFuczwva2V5d29yZD48a2V5d29yZD5NdXRhdGlvbjwv
a2V5d29yZD48a2V5d29yZD5PZGRzIFJhdGlvPC9rZXl3b3JkPjxrZXl3b3JkPlNlcXVlbmNlIEFu
YWx5c2lzLCBETkEvKnN0YW5kYXJkczwva2V5d29yZD48L2tleXdvcmRzPjxkYXRlcz48eWVhcj4y
MDE1PC95ZWFyPjxwdWItZGF0ZXM+PGRhdGU+TWF5PC9kYXRlPjwvcHViLWRhdGVzPjwvZGF0ZXM+
PGlzYm4+MTUzMC0wMzY2IChFbGVjdHJvbmljKSYjeEQ7MTA5OC0zNjAwIChMaW5raW5nKTwvaXNi
bj48YWNjZXNzaW9uLW51bT4yNTc0MTg2ODwvYWNjZXNzaW9uLW51bT48dXJscz48cmVsYXRlZC11
cmxzPjx1cmw+aHR0cHM6Ly93d3cubmNiaS5ubG0ubmloLmdvdi9wdWJtZWQvMjU3NDE4Njg8L3Vy
bD48dXJsPmh0dHBzOi8vd3d3Lm5hdHVyZS5jb20vYXJ0aWNsZXMvZ2ltMjAxNTMwLnBkZjwvdXJs
PjwvcmVsYXRlZC11cmxzPjwvdXJscz48Y3VzdG9tMj5QTUM0NTQ0NzUzPC9jdXN0b20yPjxlbGVj
dHJvbmljLXJlc291cmNlLW51bT4xMC4xMDM4L2dpbS4yMDE1LjMwPC9lbGVjdHJvbmljLXJlc291
cmNlLW51bT48L3JlY29yZD48L0NpdGU+PC9FbmROb3RlPn==
</w:fldData>
        </w:fldChar>
      </w:r>
      <w:r w:rsidR="009E7CD3">
        <w:rPr>
          <w:rFonts w:asciiTheme="minorHAnsi" w:hAnsiTheme="minorHAnsi" w:cs="Arial"/>
          <w:sz w:val="22"/>
          <w:szCs w:val="22"/>
          <w:lang w:val="en-US"/>
        </w:rPr>
        <w:instrText xml:space="preserve"> ADDIN EN.CITE.DATA </w:instrText>
      </w:r>
      <w:r w:rsidR="009E7CD3">
        <w:rPr>
          <w:rFonts w:asciiTheme="minorHAnsi" w:hAnsiTheme="minorHAnsi" w:cs="Arial"/>
          <w:sz w:val="22"/>
          <w:szCs w:val="22"/>
          <w:lang w:val="en-US"/>
        </w:rPr>
      </w:r>
      <w:r w:rsidR="009E7CD3">
        <w:rPr>
          <w:rFonts w:asciiTheme="minorHAnsi" w:hAnsiTheme="minorHAnsi" w:cs="Arial"/>
          <w:sz w:val="22"/>
          <w:szCs w:val="22"/>
          <w:lang w:val="en-US"/>
        </w:rPr>
        <w:fldChar w:fldCharType="end"/>
      </w:r>
      <w:r w:rsidR="009E7CD3" w:rsidRPr="00B72865">
        <w:rPr>
          <w:rFonts w:asciiTheme="minorHAnsi" w:hAnsiTheme="minorHAnsi" w:cs="Arial"/>
          <w:sz w:val="22"/>
          <w:szCs w:val="22"/>
          <w:lang w:val="en-US"/>
        </w:rPr>
      </w:r>
      <w:r w:rsidR="009E7CD3" w:rsidRPr="00B72865">
        <w:rPr>
          <w:rFonts w:asciiTheme="minorHAnsi" w:hAnsiTheme="minorHAnsi" w:cs="Arial"/>
          <w:sz w:val="22"/>
          <w:szCs w:val="22"/>
          <w:lang w:val="en-US"/>
        </w:rPr>
        <w:fldChar w:fldCharType="separate"/>
      </w:r>
      <w:r w:rsidR="009E7CD3" w:rsidRPr="0077523D">
        <w:rPr>
          <w:rFonts w:asciiTheme="minorHAnsi" w:hAnsiTheme="minorHAnsi" w:cs="Arial"/>
          <w:sz w:val="22"/>
          <w:szCs w:val="22"/>
          <w:vertAlign w:val="superscript"/>
          <w:lang w:val="en-US"/>
        </w:rPr>
        <w:t>14</w:t>
      </w:r>
      <w:r w:rsidR="009E7CD3" w:rsidRPr="00B72865">
        <w:rPr>
          <w:rFonts w:asciiTheme="minorHAnsi" w:hAnsiTheme="minorHAnsi" w:cs="Arial"/>
          <w:sz w:val="22"/>
          <w:szCs w:val="22"/>
          <w:lang w:val="en-US"/>
        </w:rPr>
        <w:fldChar w:fldCharType="end"/>
      </w:r>
      <w:r w:rsidR="006B1E72">
        <w:rPr>
          <w:rFonts w:asciiTheme="minorHAnsi" w:hAnsiTheme="minorHAnsi" w:cs="Arial"/>
          <w:sz w:val="22"/>
          <w:szCs w:val="22"/>
          <w:lang w:val="en-US"/>
        </w:rPr>
        <w:t>.</w:t>
      </w:r>
      <w:r w:rsidR="009E7CD3" w:rsidRPr="00B72865">
        <w:rPr>
          <w:rFonts w:asciiTheme="minorHAnsi" w:hAnsiTheme="minorHAnsi" w:cs="Arial"/>
          <w:sz w:val="22"/>
          <w:szCs w:val="22"/>
          <w:lang w:val="en-US"/>
        </w:rPr>
        <w:t xml:space="preserve"> </w:t>
      </w:r>
    </w:p>
    <w:p w14:paraId="6F603B14" w14:textId="77A729A5" w:rsidR="00132DD3" w:rsidRPr="00B72865" w:rsidRDefault="00132DD3" w:rsidP="00D34E86">
      <w:pPr>
        <w:pStyle w:val="EndNoteBibliography"/>
        <w:spacing w:after="120" w:line="480" w:lineRule="auto"/>
        <w:rPr>
          <w:rFonts w:asciiTheme="minorHAnsi" w:hAnsiTheme="minorHAnsi" w:cs="Arial"/>
          <w:b/>
          <w:sz w:val="22"/>
          <w:szCs w:val="22"/>
          <w:lang w:val="en-US"/>
        </w:rPr>
      </w:pPr>
      <w:r w:rsidRPr="00B72865">
        <w:rPr>
          <w:rFonts w:asciiTheme="minorHAnsi" w:hAnsiTheme="minorHAnsi" w:cs="Arial"/>
          <w:b/>
          <w:i/>
          <w:sz w:val="22"/>
          <w:szCs w:val="22"/>
          <w:lang w:val="en-US"/>
        </w:rPr>
        <w:t>COL2A1</w:t>
      </w:r>
      <w:r w:rsidRPr="00B72865">
        <w:rPr>
          <w:rFonts w:asciiTheme="minorHAnsi" w:hAnsiTheme="minorHAnsi" w:cs="Arial"/>
          <w:b/>
          <w:sz w:val="22"/>
          <w:szCs w:val="22"/>
          <w:lang w:val="en-US"/>
        </w:rPr>
        <w:t xml:space="preserve"> c.3936G&gt;T p.(Lys1312Asn)</w:t>
      </w:r>
    </w:p>
    <w:p w14:paraId="550C4226" w14:textId="00505CDB" w:rsidR="00D34E86" w:rsidRPr="00B72865" w:rsidRDefault="00D34E86" w:rsidP="00D34E86">
      <w:pPr>
        <w:pStyle w:val="EndNoteBibliography"/>
        <w:spacing w:after="120" w:line="480" w:lineRule="auto"/>
        <w:rPr>
          <w:rFonts w:asciiTheme="minorHAnsi" w:hAnsiTheme="minorHAnsi" w:cs="Arial"/>
          <w:sz w:val="22"/>
          <w:szCs w:val="22"/>
          <w:lang w:val="en-US"/>
        </w:rPr>
      </w:pPr>
      <w:r w:rsidRPr="00B72865">
        <w:rPr>
          <w:rFonts w:asciiTheme="minorHAnsi" w:hAnsiTheme="minorHAnsi" w:cs="Arial"/>
          <w:sz w:val="22"/>
          <w:szCs w:val="22"/>
          <w:lang w:val="en-US"/>
        </w:rPr>
        <w:t xml:space="preserve">We classified </w:t>
      </w:r>
      <w:r w:rsidRPr="00B72865">
        <w:rPr>
          <w:rFonts w:asciiTheme="minorHAnsi" w:hAnsiTheme="minorHAnsi" w:cs="Arial"/>
          <w:i/>
          <w:sz w:val="22"/>
          <w:szCs w:val="22"/>
          <w:lang w:val="en-US"/>
        </w:rPr>
        <w:t>COL2A1</w:t>
      </w:r>
      <w:r w:rsidRPr="00B72865">
        <w:rPr>
          <w:rFonts w:asciiTheme="minorHAnsi" w:hAnsiTheme="minorHAnsi" w:cs="Arial"/>
          <w:sz w:val="22"/>
          <w:szCs w:val="22"/>
          <w:lang w:val="en-US"/>
        </w:rPr>
        <w:t xml:space="preserve"> c.3936G&gt;T p.(Lys1312Asn) as a LPV based on criteria </w:t>
      </w:r>
      <w:r w:rsidRPr="00B72865">
        <w:rPr>
          <w:rFonts w:asciiTheme="minorHAnsi" w:hAnsiTheme="minorHAnsi" w:cs="Arial"/>
          <w:b/>
          <w:sz w:val="22"/>
          <w:szCs w:val="22"/>
          <w:lang w:val="en-US"/>
        </w:rPr>
        <w:t>PM1</w:t>
      </w:r>
      <w:r w:rsidRPr="00B72865">
        <w:rPr>
          <w:rFonts w:asciiTheme="minorHAnsi" w:hAnsiTheme="minorHAnsi" w:cs="Arial"/>
          <w:sz w:val="22"/>
          <w:szCs w:val="22"/>
          <w:lang w:val="en-US"/>
        </w:rPr>
        <w:t xml:space="preserve">, </w:t>
      </w:r>
      <w:r w:rsidRPr="00B72865">
        <w:rPr>
          <w:rFonts w:asciiTheme="minorHAnsi" w:hAnsiTheme="minorHAnsi" w:cs="Arial"/>
          <w:b/>
          <w:sz w:val="22"/>
          <w:szCs w:val="22"/>
          <w:lang w:val="en-US"/>
        </w:rPr>
        <w:t>PM2</w:t>
      </w:r>
      <w:r w:rsidRPr="00B72865">
        <w:rPr>
          <w:rFonts w:asciiTheme="minorHAnsi" w:hAnsiTheme="minorHAnsi" w:cs="Arial"/>
          <w:sz w:val="22"/>
          <w:szCs w:val="22"/>
          <w:lang w:val="en-US"/>
        </w:rPr>
        <w:t xml:space="preserve">, </w:t>
      </w:r>
      <w:r w:rsidRPr="00B72865">
        <w:rPr>
          <w:rFonts w:asciiTheme="minorHAnsi" w:hAnsiTheme="minorHAnsi" w:cs="Arial"/>
          <w:b/>
          <w:sz w:val="22"/>
          <w:szCs w:val="22"/>
          <w:lang w:val="en-US"/>
        </w:rPr>
        <w:t>PP2</w:t>
      </w:r>
      <w:r w:rsidRPr="00B72865">
        <w:rPr>
          <w:rFonts w:asciiTheme="minorHAnsi" w:hAnsiTheme="minorHAnsi" w:cs="Arial"/>
          <w:sz w:val="22"/>
          <w:szCs w:val="22"/>
          <w:lang w:val="en-US"/>
        </w:rPr>
        <w:t xml:space="preserve"> and </w:t>
      </w:r>
      <w:r w:rsidRPr="00B72865">
        <w:rPr>
          <w:rFonts w:asciiTheme="minorHAnsi" w:hAnsiTheme="minorHAnsi" w:cs="Arial"/>
          <w:b/>
          <w:sz w:val="22"/>
          <w:szCs w:val="22"/>
          <w:lang w:val="en-US"/>
        </w:rPr>
        <w:t>PP3</w:t>
      </w:r>
      <w:r w:rsidRPr="00B72865">
        <w:rPr>
          <w:rFonts w:asciiTheme="minorHAnsi" w:hAnsiTheme="minorHAnsi" w:cs="Arial"/>
          <w:sz w:val="22"/>
          <w:szCs w:val="22"/>
          <w:lang w:val="en-US"/>
        </w:rPr>
        <w:t xml:space="preserve">. </w:t>
      </w:r>
      <w:r w:rsidRPr="00B72865">
        <w:rPr>
          <w:rFonts w:asciiTheme="minorHAnsi" w:hAnsiTheme="minorHAnsi" w:cs="Arial"/>
          <w:b/>
          <w:sz w:val="22"/>
          <w:szCs w:val="22"/>
          <w:lang w:val="en-US"/>
        </w:rPr>
        <w:t>PM1</w:t>
      </w:r>
      <w:r w:rsidRPr="00B72865">
        <w:rPr>
          <w:rFonts w:asciiTheme="minorHAnsi" w:hAnsiTheme="minorHAnsi" w:cs="Arial"/>
          <w:sz w:val="22"/>
          <w:szCs w:val="22"/>
          <w:lang w:val="en-US"/>
        </w:rPr>
        <w:t xml:space="preserve">: The Fibrillar collagen NC1 protein domain (UniProt protein CO2A1_HUMAN) that contains amino acids Lys1312 and Ser1338 has 32 pathogenic variants versus 21 benign variants. This results in a pathogenicity rate of 60.4% that is higher than the threshold of 50.0%. </w:t>
      </w:r>
      <w:r w:rsidRPr="00B72865">
        <w:rPr>
          <w:rFonts w:asciiTheme="minorHAnsi" w:hAnsiTheme="minorHAnsi" w:cs="Arial"/>
          <w:b/>
          <w:sz w:val="22"/>
          <w:szCs w:val="22"/>
          <w:lang w:val="en-US"/>
        </w:rPr>
        <w:t>PM2</w:t>
      </w:r>
      <w:r w:rsidRPr="00B72865">
        <w:rPr>
          <w:rFonts w:asciiTheme="minorHAnsi" w:hAnsiTheme="minorHAnsi" w:cs="Arial"/>
          <w:sz w:val="22"/>
          <w:szCs w:val="22"/>
          <w:lang w:val="en-US"/>
        </w:rPr>
        <w:t xml:space="preserve">: The variant is present in one out of 251478 alleles from gnomAD v2.1.1 total population (gnomad.broadinstitute.org/variant/12-48368596-C-A?dataset=gnomad_r2_1). This dataset includes data from patients. On the other hand, </w:t>
      </w:r>
      <w:r w:rsidRPr="00B72865">
        <w:rPr>
          <w:rFonts w:asciiTheme="minorHAnsi" w:hAnsiTheme="minorHAnsi" w:cs="Arial"/>
          <w:i/>
          <w:sz w:val="22"/>
          <w:szCs w:val="22"/>
          <w:lang w:val="en-US"/>
        </w:rPr>
        <w:t>COL2A1</w:t>
      </w:r>
      <w:r w:rsidRPr="00B72865">
        <w:rPr>
          <w:rFonts w:asciiTheme="minorHAnsi" w:hAnsiTheme="minorHAnsi" w:cs="Arial"/>
          <w:sz w:val="22"/>
          <w:szCs w:val="22"/>
          <w:lang w:val="en-US"/>
        </w:rPr>
        <w:t xml:space="preserve"> c.3936G&gt;T p.(Lys1312Asn) is absent in the gnomAD v2.1.1 controls dataset with only samples from individuals who were not selected as a case in a case/control study of common disease (gnomad.broadinstitute.org/variant/12-48368596-C-A?dataset=gnomad_r2_1_controls) (</w:t>
      </w:r>
      <w:r w:rsidRPr="00B72865">
        <w:rPr>
          <w:rFonts w:asciiTheme="minorHAnsi" w:hAnsiTheme="minorHAnsi" w:cs="Arial"/>
          <w:b/>
          <w:sz w:val="22"/>
          <w:szCs w:val="22"/>
          <w:lang w:val="en-US"/>
        </w:rPr>
        <w:t>Tabs. 1</w:t>
      </w:r>
      <w:r w:rsidRPr="00B72865">
        <w:rPr>
          <w:rFonts w:asciiTheme="minorHAnsi" w:hAnsiTheme="minorHAnsi" w:cs="Arial"/>
          <w:sz w:val="22"/>
          <w:szCs w:val="22"/>
          <w:lang w:val="en-US"/>
        </w:rPr>
        <w:t xml:space="preserve"> and</w:t>
      </w:r>
      <w:r w:rsidRPr="00B72865">
        <w:rPr>
          <w:rFonts w:asciiTheme="minorHAnsi" w:hAnsiTheme="minorHAnsi" w:cs="Arial"/>
          <w:b/>
          <w:sz w:val="22"/>
          <w:szCs w:val="22"/>
          <w:lang w:val="en-US"/>
        </w:rPr>
        <w:t xml:space="preserve"> S2</w:t>
      </w:r>
      <w:r w:rsidRPr="00B72865">
        <w:rPr>
          <w:rFonts w:asciiTheme="minorHAnsi" w:hAnsiTheme="minorHAnsi" w:cs="Arial"/>
          <w:sz w:val="22"/>
          <w:szCs w:val="22"/>
          <w:lang w:val="en-US"/>
        </w:rPr>
        <w:t xml:space="preserve">). Taken together, assignment of </w:t>
      </w:r>
      <w:r w:rsidRPr="00B72865">
        <w:rPr>
          <w:rFonts w:asciiTheme="minorHAnsi" w:hAnsiTheme="minorHAnsi" w:cs="Arial"/>
          <w:b/>
          <w:sz w:val="22"/>
          <w:szCs w:val="22"/>
          <w:lang w:val="en-US"/>
        </w:rPr>
        <w:t>PM2</w:t>
      </w:r>
      <w:r w:rsidRPr="00B72865">
        <w:rPr>
          <w:rFonts w:asciiTheme="minorHAnsi" w:hAnsiTheme="minorHAnsi" w:cs="Arial"/>
          <w:sz w:val="22"/>
          <w:szCs w:val="22"/>
          <w:lang w:val="en-US"/>
        </w:rPr>
        <w:t xml:space="preserve"> depends on the dataset used and, therefore, we applied the more objective VarSome approach. </w:t>
      </w:r>
      <w:r w:rsidRPr="00B72865">
        <w:rPr>
          <w:rFonts w:asciiTheme="minorHAnsi" w:hAnsiTheme="minorHAnsi" w:cs="Arial"/>
          <w:b/>
          <w:sz w:val="22"/>
          <w:szCs w:val="22"/>
          <w:lang w:val="en-US"/>
        </w:rPr>
        <w:t>PP2</w:t>
      </w:r>
      <w:r w:rsidRPr="00B72865">
        <w:rPr>
          <w:rFonts w:asciiTheme="minorHAnsi" w:hAnsiTheme="minorHAnsi" w:cs="Arial"/>
          <w:sz w:val="22"/>
          <w:szCs w:val="22"/>
          <w:lang w:val="en-US"/>
        </w:rPr>
        <w:t xml:space="preserve">: 322 out of 346 non-VUS missense variants in </w:t>
      </w:r>
      <w:r w:rsidRPr="00B72865">
        <w:rPr>
          <w:rFonts w:asciiTheme="minorHAnsi" w:hAnsiTheme="minorHAnsi" w:cs="Arial"/>
          <w:i/>
          <w:sz w:val="22"/>
          <w:szCs w:val="22"/>
          <w:lang w:val="en-US"/>
        </w:rPr>
        <w:t>COL2A1</w:t>
      </w:r>
      <w:r w:rsidRPr="00B72865">
        <w:rPr>
          <w:rFonts w:asciiTheme="minorHAnsi" w:hAnsiTheme="minorHAnsi" w:cs="Arial"/>
          <w:sz w:val="22"/>
          <w:szCs w:val="22"/>
          <w:lang w:val="en-US"/>
        </w:rPr>
        <w:t xml:space="preserve"> are pathogenic = 93.1% which is more than threshold of 51.0%, and 582 out of 1,144 clinically reported variants in gene </w:t>
      </w:r>
      <w:r w:rsidRPr="00B72865">
        <w:rPr>
          <w:rFonts w:asciiTheme="minorHAnsi" w:hAnsiTheme="minorHAnsi" w:cs="Arial"/>
          <w:i/>
          <w:sz w:val="22"/>
          <w:szCs w:val="22"/>
          <w:lang w:val="en-US"/>
        </w:rPr>
        <w:t>COL2A1</w:t>
      </w:r>
      <w:r w:rsidRPr="00B72865">
        <w:rPr>
          <w:rFonts w:asciiTheme="minorHAnsi" w:hAnsiTheme="minorHAnsi" w:cs="Arial"/>
          <w:sz w:val="22"/>
          <w:szCs w:val="22"/>
          <w:lang w:val="en-US"/>
        </w:rPr>
        <w:t xml:space="preserve"> are pathogenic = 50.9% which is more than threshold of 12.0%. </w:t>
      </w:r>
      <w:r w:rsidRPr="00B72865">
        <w:rPr>
          <w:rFonts w:asciiTheme="minorHAnsi" w:hAnsiTheme="minorHAnsi" w:cs="Arial"/>
          <w:b/>
          <w:sz w:val="22"/>
          <w:szCs w:val="22"/>
          <w:lang w:val="en-US"/>
        </w:rPr>
        <w:t>PP3</w:t>
      </w:r>
      <w:r w:rsidRPr="00B72865">
        <w:rPr>
          <w:rFonts w:asciiTheme="minorHAnsi" w:hAnsiTheme="minorHAnsi" w:cs="Arial"/>
          <w:sz w:val="22"/>
          <w:szCs w:val="22"/>
          <w:lang w:val="en-US"/>
        </w:rPr>
        <w:t>: Pathogenic computational verdict based on 13 pathogenic predictions from Polyphen-2, CADD, ClinPred, DANN, DEOGEN2, EIGEN, FATHMM-MKL, LIST-S2, M-CAP, MutationAssessor, MutationTaster, PrimateAI and SIFT vs 2 benign predictions from BayesDel_addAF and MVP (1 uncertain prediction from REVEL) (</w:t>
      </w:r>
      <w:r w:rsidRPr="00B72865">
        <w:rPr>
          <w:rFonts w:asciiTheme="minorHAnsi" w:hAnsiTheme="minorHAnsi" w:cs="Arial"/>
          <w:b/>
          <w:sz w:val="22"/>
          <w:szCs w:val="22"/>
          <w:lang w:val="en-US"/>
        </w:rPr>
        <w:t>Tabs. 1</w:t>
      </w:r>
      <w:r w:rsidRPr="00B72865">
        <w:rPr>
          <w:rFonts w:asciiTheme="minorHAnsi" w:hAnsiTheme="minorHAnsi" w:cs="Arial"/>
          <w:sz w:val="22"/>
          <w:szCs w:val="22"/>
          <w:lang w:val="en-US"/>
        </w:rPr>
        <w:t xml:space="preserve"> and</w:t>
      </w:r>
      <w:r w:rsidRPr="00B72865">
        <w:rPr>
          <w:rFonts w:asciiTheme="minorHAnsi" w:hAnsiTheme="minorHAnsi" w:cs="Arial"/>
          <w:b/>
          <w:sz w:val="22"/>
          <w:szCs w:val="22"/>
          <w:lang w:val="en-US"/>
        </w:rPr>
        <w:t xml:space="preserve"> S2</w:t>
      </w:r>
      <w:r w:rsidRPr="00B72865">
        <w:rPr>
          <w:rFonts w:asciiTheme="minorHAnsi" w:hAnsiTheme="minorHAnsi" w:cs="Arial"/>
          <w:sz w:val="22"/>
          <w:szCs w:val="22"/>
          <w:lang w:val="en-US"/>
        </w:rPr>
        <w:t>).</w:t>
      </w:r>
    </w:p>
    <w:p w14:paraId="2606E5F2" w14:textId="7960BCB3" w:rsidR="00132DD3" w:rsidRPr="00B72865" w:rsidRDefault="00132DD3" w:rsidP="00D34E86">
      <w:pPr>
        <w:pStyle w:val="EndNoteBibliography"/>
        <w:spacing w:after="120" w:line="480" w:lineRule="auto"/>
        <w:rPr>
          <w:rFonts w:asciiTheme="minorHAnsi" w:hAnsiTheme="minorHAnsi" w:cs="Arial"/>
          <w:b/>
          <w:sz w:val="22"/>
          <w:szCs w:val="22"/>
          <w:lang w:val="en-US"/>
        </w:rPr>
      </w:pPr>
      <w:r w:rsidRPr="00B72865">
        <w:rPr>
          <w:rFonts w:asciiTheme="minorHAnsi" w:hAnsiTheme="minorHAnsi" w:cs="Arial"/>
          <w:b/>
          <w:i/>
          <w:sz w:val="22"/>
          <w:szCs w:val="22"/>
          <w:lang w:val="en-US"/>
        </w:rPr>
        <w:t>COL2A1</w:t>
      </w:r>
      <w:r w:rsidRPr="00B72865">
        <w:rPr>
          <w:rFonts w:asciiTheme="minorHAnsi" w:hAnsiTheme="minorHAnsi" w:cs="Arial"/>
          <w:b/>
          <w:sz w:val="22"/>
          <w:szCs w:val="22"/>
          <w:lang w:val="en-US"/>
        </w:rPr>
        <w:t xml:space="preserve"> c.193G&gt;A p.(Asp65Asn)</w:t>
      </w:r>
    </w:p>
    <w:p w14:paraId="5252A1AB" w14:textId="31E06774" w:rsidR="00D34E86" w:rsidRPr="00B72865" w:rsidRDefault="00D34E86" w:rsidP="00D34E86">
      <w:pPr>
        <w:pStyle w:val="EndNoteBibliography"/>
        <w:spacing w:after="120" w:line="480" w:lineRule="auto"/>
        <w:rPr>
          <w:rFonts w:asciiTheme="minorHAnsi" w:hAnsiTheme="minorHAnsi" w:cs="Arial"/>
          <w:sz w:val="22"/>
          <w:szCs w:val="22"/>
          <w:lang w:val="en-US"/>
        </w:rPr>
      </w:pPr>
      <w:r w:rsidRPr="00B72865">
        <w:rPr>
          <w:rFonts w:asciiTheme="minorHAnsi" w:hAnsiTheme="minorHAnsi" w:cs="Arial"/>
          <w:i/>
          <w:sz w:val="22"/>
          <w:szCs w:val="22"/>
          <w:lang w:val="en-US"/>
        </w:rPr>
        <w:t>COL2A1</w:t>
      </w:r>
      <w:r w:rsidRPr="00B72865">
        <w:rPr>
          <w:rFonts w:asciiTheme="minorHAnsi" w:hAnsiTheme="minorHAnsi" w:cs="Arial"/>
          <w:sz w:val="22"/>
          <w:szCs w:val="22"/>
          <w:lang w:val="en-US"/>
        </w:rPr>
        <w:t xml:space="preserve"> c.193G&gt;A p.(Asp65Asn) was classified as LPV based on criteria </w:t>
      </w:r>
      <w:r w:rsidRPr="00B72865">
        <w:rPr>
          <w:rFonts w:asciiTheme="minorHAnsi" w:hAnsiTheme="minorHAnsi" w:cs="Arial"/>
          <w:b/>
          <w:sz w:val="22"/>
          <w:szCs w:val="22"/>
          <w:lang w:val="en-US"/>
        </w:rPr>
        <w:t>PM1</w:t>
      </w:r>
      <w:r w:rsidRPr="00B72865">
        <w:rPr>
          <w:rFonts w:asciiTheme="minorHAnsi" w:hAnsiTheme="minorHAnsi" w:cs="Arial"/>
          <w:sz w:val="22"/>
          <w:szCs w:val="22"/>
          <w:lang w:val="en-US"/>
        </w:rPr>
        <w:t xml:space="preserve">, </w:t>
      </w:r>
      <w:r w:rsidRPr="00B72865">
        <w:rPr>
          <w:rFonts w:asciiTheme="minorHAnsi" w:hAnsiTheme="minorHAnsi" w:cs="Arial"/>
          <w:b/>
          <w:sz w:val="22"/>
          <w:szCs w:val="22"/>
          <w:lang w:val="en-US"/>
        </w:rPr>
        <w:t>PM2</w:t>
      </w:r>
      <w:r w:rsidRPr="00B72865">
        <w:rPr>
          <w:rFonts w:asciiTheme="minorHAnsi" w:hAnsiTheme="minorHAnsi" w:cs="Arial"/>
          <w:sz w:val="22"/>
          <w:szCs w:val="22"/>
          <w:lang w:val="en-US"/>
        </w:rPr>
        <w:t xml:space="preserve">, </w:t>
      </w:r>
      <w:r w:rsidRPr="00B72865">
        <w:rPr>
          <w:rFonts w:asciiTheme="minorHAnsi" w:hAnsiTheme="minorHAnsi" w:cs="Arial"/>
          <w:b/>
          <w:sz w:val="22"/>
          <w:szCs w:val="22"/>
          <w:lang w:val="en-US"/>
        </w:rPr>
        <w:t>PP2</w:t>
      </w:r>
      <w:r w:rsidRPr="00B72865">
        <w:rPr>
          <w:rFonts w:asciiTheme="minorHAnsi" w:hAnsiTheme="minorHAnsi" w:cs="Arial"/>
          <w:sz w:val="22"/>
          <w:szCs w:val="22"/>
          <w:lang w:val="en-US"/>
        </w:rPr>
        <w:t xml:space="preserve"> and </w:t>
      </w:r>
      <w:r w:rsidRPr="00B72865">
        <w:rPr>
          <w:rFonts w:asciiTheme="minorHAnsi" w:hAnsiTheme="minorHAnsi" w:cs="Arial"/>
          <w:b/>
          <w:sz w:val="22"/>
          <w:szCs w:val="22"/>
          <w:lang w:val="en-US"/>
        </w:rPr>
        <w:t>PP3</w:t>
      </w:r>
      <w:r w:rsidRPr="00B72865">
        <w:rPr>
          <w:rFonts w:asciiTheme="minorHAnsi" w:hAnsiTheme="minorHAnsi" w:cs="Arial"/>
          <w:sz w:val="22"/>
          <w:szCs w:val="22"/>
          <w:lang w:val="en-US"/>
        </w:rPr>
        <w:t xml:space="preserve">. </w:t>
      </w:r>
      <w:r w:rsidRPr="00B72865">
        <w:rPr>
          <w:rFonts w:asciiTheme="minorHAnsi" w:hAnsiTheme="minorHAnsi" w:cs="Arial"/>
          <w:b/>
          <w:sz w:val="22"/>
          <w:szCs w:val="22"/>
          <w:lang w:val="en-US"/>
        </w:rPr>
        <w:t>PM1</w:t>
      </w:r>
      <w:r w:rsidRPr="00B72865">
        <w:rPr>
          <w:rFonts w:asciiTheme="minorHAnsi" w:hAnsiTheme="minorHAnsi" w:cs="Arial"/>
          <w:sz w:val="22"/>
          <w:szCs w:val="22"/>
          <w:lang w:val="en-US"/>
        </w:rPr>
        <w:t>: The VWFC protein domain (UniProt protein CO2A1_HUMAN) that contains Asp</w:t>
      </w:r>
      <w:r w:rsidRPr="00B72865">
        <w:rPr>
          <w:rFonts w:asciiTheme="minorHAnsi" w:hAnsiTheme="minorHAnsi" w:cs="Arial"/>
          <w:sz w:val="22"/>
          <w:szCs w:val="22"/>
          <w:vertAlign w:val="superscript"/>
          <w:lang w:val="en-US"/>
        </w:rPr>
        <w:t>65</w:t>
      </w:r>
      <w:r w:rsidRPr="00B72865">
        <w:rPr>
          <w:rFonts w:asciiTheme="minorHAnsi" w:hAnsiTheme="minorHAnsi" w:cs="Arial"/>
          <w:sz w:val="22"/>
          <w:szCs w:val="22"/>
          <w:lang w:val="en-US"/>
        </w:rPr>
        <w:t xml:space="preserve"> has 9 pathogenic </w:t>
      </w:r>
      <w:r w:rsidRPr="00B72865">
        <w:rPr>
          <w:rFonts w:asciiTheme="minorHAnsi" w:hAnsiTheme="minorHAnsi" w:cs="Arial"/>
          <w:sz w:val="22"/>
          <w:szCs w:val="22"/>
          <w:lang w:val="en-US"/>
        </w:rPr>
        <w:lastRenderedPageBreak/>
        <w:t xml:space="preserve">variants and 1 benign variant. This results in a pathogenicity rate of 90.0% that is higher than the threshold of 50.0%. </w:t>
      </w:r>
      <w:r w:rsidRPr="00B72865">
        <w:rPr>
          <w:rFonts w:asciiTheme="minorHAnsi" w:hAnsiTheme="minorHAnsi" w:cs="Arial"/>
          <w:b/>
          <w:sz w:val="22"/>
          <w:szCs w:val="22"/>
          <w:lang w:val="en-US"/>
        </w:rPr>
        <w:t>PM2</w:t>
      </w:r>
      <w:r w:rsidRPr="00B72865">
        <w:rPr>
          <w:rFonts w:asciiTheme="minorHAnsi" w:hAnsiTheme="minorHAnsi" w:cs="Arial"/>
          <w:sz w:val="22"/>
          <w:szCs w:val="22"/>
          <w:lang w:val="en-US"/>
        </w:rPr>
        <w:t>: The variant is absent from gnomAD v2.1.1, dbSNP, 1000Genomes, NHLBI ESP EVS and HGMD databases (</w:t>
      </w:r>
      <w:r w:rsidRPr="00B72865">
        <w:rPr>
          <w:rFonts w:asciiTheme="minorHAnsi" w:hAnsiTheme="minorHAnsi" w:cs="Arial"/>
          <w:b/>
          <w:sz w:val="22"/>
          <w:szCs w:val="22"/>
          <w:lang w:val="en-US"/>
        </w:rPr>
        <w:t>Tabs. 1</w:t>
      </w:r>
      <w:r w:rsidRPr="00B72865">
        <w:rPr>
          <w:rFonts w:asciiTheme="minorHAnsi" w:hAnsiTheme="minorHAnsi" w:cs="Arial"/>
          <w:sz w:val="22"/>
          <w:szCs w:val="22"/>
          <w:lang w:val="en-US"/>
        </w:rPr>
        <w:t xml:space="preserve"> and</w:t>
      </w:r>
      <w:r w:rsidRPr="00B72865">
        <w:rPr>
          <w:rFonts w:asciiTheme="minorHAnsi" w:hAnsiTheme="minorHAnsi" w:cs="Arial"/>
          <w:b/>
          <w:sz w:val="22"/>
          <w:szCs w:val="22"/>
          <w:lang w:val="en-US"/>
        </w:rPr>
        <w:t xml:space="preserve"> S2</w:t>
      </w:r>
      <w:r w:rsidRPr="00B72865">
        <w:rPr>
          <w:rFonts w:asciiTheme="minorHAnsi" w:hAnsiTheme="minorHAnsi" w:cs="Arial"/>
          <w:sz w:val="22"/>
          <w:szCs w:val="22"/>
          <w:lang w:val="en-US"/>
        </w:rPr>
        <w:t xml:space="preserve">). </w:t>
      </w:r>
      <w:r w:rsidRPr="00B72865">
        <w:rPr>
          <w:rFonts w:asciiTheme="minorHAnsi" w:hAnsiTheme="minorHAnsi" w:cs="Arial"/>
          <w:iCs/>
          <w:sz w:val="22"/>
          <w:szCs w:val="22"/>
          <w:lang w:val="en-GB"/>
        </w:rPr>
        <w:t xml:space="preserve">It has previously been reported in the ClinVar database and classified as VUS </w:t>
      </w:r>
      <w:r w:rsidRPr="00B72865">
        <w:rPr>
          <w:rFonts w:asciiTheme="minorHAnsi" w:hAnsiTheme="minorHAnsi" w:cs="Arial"/>
          <w:sz w:val="22"/>
          <w:szCs w:val="22"/>
          <w:lang w:val="en-US"/>
        </w:rPr>
        <w:t>(</w:t>
      </w:r>
      <w:r w:rsidRPr="00B72865">
        <w:rPr>
          <w:rFonts w:asciiTheme="minorHAnsi" w:hAnsiTheme="minorHAnsi" w:cs="Arial"/>
          <w:b/>
          <w:sz w:val="22"/>
          <w:szCs w:val="22"/>
          <w:lang w:val="en-US"/>
        </w:rPr>
        <w:t>Tabs. 1</w:t>
      </w:r>
      <w:r w:rsidRPr="00B72865">
        <w:rPr>
          <w:rFonts w:asciiTheme="minorHAnsi" w:hAnsiTheme="minorHAnsi" w:cs="Arial"/>
          <w:sz w:val="22"/>
          <w:szCs w:val="22"/>
          <w:lang w:val="en-US"/>
        </w:rPr>
        <w:t xml:space="preserve"> and</w:t>
      </w:r>
      <w:r w:rsidRPr="00B72865">
        <w:rPr>
          <w:rFonts w:asciiTheme="minorHAnsi" w:hAnsiTheme="minorHAnsi" w:cs="Arial"/>
          <w:b/>
          <w:sz w:val="22"/>
          <w:szCs w:val="22"/>
          <w:lang w:val="en-US"/>
        </w:rPr>
        <w:t xml:space="preserve"> S2</w:t>
      </w:r>
      <w:r w:rsidRPr="00B72865">
        <w:rPr>
          <w:rFonts w:asciiTheme="minorHAnsi" w:hAnsiTheme="minorHAnsi" w:cs="Arial"/>
          <w:sz w:val="22"/>
          <w:szCs w:val="22"/>
          <w:lang w:val="en-US"/>
        </w:rPr>
        <w:t>)</w:t>
      </w:r>
      <w:r w:rsidRPr="00B72865">
        <w:rPr>
          <w:rFonts w:asciiTheme="minorHAnsi" w:hAnsiTheme="minorHAnsi" w:cs="Arial"/>
          <w:iCs/>
          <w:sz w:val="22"/>
          <w:szCs w:val="22"/>
          <w:lang w:val="en-GB"/>
        </w:rPr>
        <w:t xml:space="preserve">; however, the patient’s condition and the inheritance were not recorded. </w:t>
      </w:r>
      <w:r w:rsidRPr="00B72865">
        <w:rPr>
          <w:rFonts w:asciiTheme="minorHAnsi" w:hAnsiTheme="minorHAnsi" w:cs="Arial"/>
          <w:b/>
          <w:sz w:val="22"/>
          <w:szCs w:val="22"/>
          <w:lang w:val="en-US"/>
        </w:rPr>
        <w:t>PP2</w:t>
      </w:r>
      <w:r w:rsidRPr="00B72865">
        <w:rPr>
          <w:rFonts w:asciiTheme="minorHAnsi" w:hAnsiTheme="minorHAnsi" w:cs="Arial"/>
          <w:sz w:val="22"/>
          <w:szCs w:val="22"/>
          <w:lang w:val="en-US"/>
        </w:rPr>
        <w:t xml:space="preserve">: 322 out of 346 non-VUS missense variants in </w:t>
      </w:r>
      <w:r w:rsidRPr="00B72865">
        <w:rPr>
          <w:rFonts w:asciiTheme="minorHAnsi" w:hAnsiTheme="minorHAnsi" w:cs="Arial"/>
          <w:i/>
          <w:sz w:val="22"/>
          <w:szCs w:val="22"/>
          <w:lang w:val="en-US"/>
        </w:rPr>
        <w:t>COL2A1</w:t>
      </w:r>
      <w:r w:rsidRPr="00B72865">
        <w:rPr>
          <w:rFonts w:asciiTheme="minorHAnsi" w:hAnsiTheme="minorHAnsi" w:cs="Arial"/>
          <w:sz w:val="22"/>
          <w:szCs w:val="22"/>
          <w:lang w:val="en-US"/>
        </w:rPr>
        <w:t xml:space="preserve"> are pathogenic = 93.1% which is more than threshold of 51.0%, and 582 out of 1,144 clinically reported variants in gene </w:t>
      </w:r>
      <w:r w:rsidRPr="00B72865">
        <w:rPr>
          <w:rFonts w:asciiTheme="minorHAnsi" w:hAnsiTheme="minorHAnsi" w:cs="Arial"/>
          <w:i/>
          <w:sz w:val="22"/>
          <w:szCs w:val="22"/>
          <w:lang w:val="en-US"/>
        </w:rPr>
        <w:t>COL2A1</w:t>
      </w:r>
      <w:r w:rsidRPr="00B72865">
        <w:rPr>
          <w:rFonts w:asciiTheme="minorHAnsi" w:hAnsiTheme="minorHAnsi" w:cs="Arial"/>
          <w:sz w:val="22"/>
          <w:szCs w:val="22"/>
          <w:lang w:val="en-US"/>
        </w:rPr>
        <w:t xml:space="preserve"> are pathogenic = 50.9% which is more than threshold of 12.0%. </w:t>
      </w:r>
      <w:r w:rsidRPr="00B72865">
        <w:rPr>
          <w:rFonts w:asciiTheme="minorHAnsi" w:hAnsiTheme="minorHAnsi" w:cs="Arial"/>
          <w:b/>
          <w:sz w:val="22"/>
          <w:szCs w:val="22"/>
          <w:lang w:val="en-US"/>
        </w:rPr>
        <w:t>PP3</w:t>
      </w:r>
      <w:r w:rsidRPr="00B72865">
        <w:rPr>
          <w:rFonts w:asciiTheme="minorHAnsi" w:hAnsiTheme="minorHAnsi" w:cs="Arial"/>
          <w:sz w:val="22"/>
          <w:szCs w:val="22"/>
          <w:lang w:val="en-US"/>
        </w:rPr>
        <w:t>: Pathogenic computational verdict based on 11 pathogenic predictions from Polyphen-2, CADD, ClinPred, DANN, EIGEN, FATHMM-MKL, LIST-S2, M-CAP, MutationAssessor, MutationTaster and SIFT vs 4 benign predictions from BayesDel_addAF, DEOGEN2, MVP and PrimateAI (1 uncertain prediction from REVEL) (</w:t>
      </w:r>
      <w:r w:rsidRPr="00B72865">
        <w:rPr>
          <w:rFonts w:asciiTheme="minorHAnsi" w:hAnsiTheme="minorHAnsi" w:cs="Arial"/>
          <w:b/>
          <w:sz w:val="22"/>
          <w:szCs w:val="22"/>
          <w:lang w:val="en-US"/>
        </w:rPr>
        <w:t>Tabs. 1</w:t>
      </w:r>
      <w:r w:rsidRPr="00B72865">
        <w:rPr>
          <w:rFonts w:asciiTheme="minorHAnsi" w:hAnsiTheme="minorHAnsi" w:cs="Arial"/>
          <w:sz w:val="22"/>
          <w:szCs w:val="22"/>
          <w:lang w:val="en-US"/>
        </w:rPr>
        <w:t xml:space="preserve"> and</w:t>
      </w:r>
      <w:r w:rsidRPr="00B72865">
        <w:rPr>
          <w:rFonts w:asciiTheme="minorHAnsi" w:hAnsiTheme="minorHAnsi" w:cs="Arial"/>
          <w:b/>
          <w:sz w:val="22"/>
          <w:szCs w:val="22"/>
          <w:lang w:val="en-US"/>
        </w:rPr>
        <w:t xml:space="preserve"> S2</w:t>
      </w:r>
      <w:r w:rsidRPr="00B72865">
        <w:rPr>
          <w:rFonts w:asciiTheme="minorHAnsi" w:hAnsiTheme="minorHAnsi" w:cs="Arial"/>
          <w:sz w:val="22"/>
          <w:szCs w:val="22"/>
          <w:lang w:val="en-US"/>
        </w:rPr>
        <w:t>).</w:t>
      </w:r>
    </w:p>
    <w:p w14:paraId="08ED9659" w14:textId="332EE55D" w:rsidR="00132DD3" w:rsidRPr="00B72865" w:rsidRDefault="00132DD3" w:rsidP="00D34E86">
      <w:pPr>
        <w:pStyle w:val="EndNoteBibliography"/>
        <w:spacing w:after="120" w:line="480" w:lineRule="auto"/>
        <w:rPr>
          <w:rFonts w:asciiTheme="minorHAnsi" w:hAnsiTheme="minorHAnsi" w:cs="Arial"/>
          <w:b/>
          <w:sz w:val="22"/>
          <w:szCs w:val="22"/>
          <w:lang w:val="en-US"/>
        </w:rPr>
      </w:pPr>
      <w:r w:rsidRPr="00B72865">
        <w:rPr>
          <w:rFonts w:asciiTheme="minorHAnsi" w:hAnsiTheme="minorHAnsi" w:cs="Arial"/>
          <w:b/>
          <w:i/>
          <w:sz w:val="22"/>
          <w:szCs w:val="22"/>
          <w:lang w:val="en-US"/>
        </w:rPr>
        <w:t>COL2A1</w:t>
      </w:r>
      <w:r w:rsidRPr="00B72865">
        <w:rPr>
          <w:rFonts w:asciiTheme="minorHAnsi" w:hAnsiTheme="minorHAnsi" w:cs="Arial"/>
          <w:b/>
          <w:sz w:val="22"/>
          <w:szCs w:val="22"/>
          <w:lang w:val="en-US"/>
        </w:rPr>
        <w:t xml:space="preserve"> c.4013G&gt;A p.(Ser1338Asn)</w:t>
      </w:r>
    </w:p>
    <w:p w14:paraId="4710EC3F" w14:textId="77777777" w:rsidR="00D34E86" w:rsidRPr="00B72865" w:rsidRDefault="00D34E86" w:rsidP="00D34E86">
      <w:pPr>
        <w:pStyle w:val="EndNoteBibliography"/>
        <w:spacing w:after="120" w:line="480" w:lineRule="auto"/>
        <w:rPr>
          <w:rFonts w:asciiTheme="minorHAnsi" w:hAnsiTheme="minorHAnsi" w:cs="Arial"/>
          <w:sz w:val="22"/>
          <w:szCs w:val="22"/>
          <w:lang w:val="en-US"/>
        </w:rPr>
      </w:pPr>
      <w:r w:rsidRPr="00B72865">
        <w:rPr>
          <w:rFonts w:asciiTheme="minorHAnsi" w:hAnsiTheme="minorHAnsi" w:cs="Arial"/>
          <w:i/>
          <w:sz w:val="22"/>
          <w:szCs w:val="22"/>
          <w:lang w:val="en-US"/>
        </w:rPr>
        <w:t>COL2A1</w:t>
      </w:r>
      <w:r w:rsidRPr="00B72865">
        <w:rPr>
          <w:rFonts w:asciiTheme="minorHAnsi" w:hAnsiTheme="minorHAnsi" w:cs="Arial"/>
          <w:sz w:val="22"/>
          <w:szCs w:val="22"/>
          <w:lang w:val="en-US"/>
        </w:rPr>
        <w:t xml:space="preserve"> c.4013G&gt;A p.(Ser1338Asn) was classified as VUS based on criteria </w:t>
      </w:r>
      <w:r w:rsidRPr="00B72865">
        <w:rPr>
          <w:rFonts w:asciiTheme="minorHAnsi" w:hAnsiTheme="minorHAnsi" w:cs="Arial"/>
          <w:b/>
          <w:sz w:val="22"/>
          <w:szCs w:val="22"/>
          <w:lang w:val="en-US"/>
        </w:rPr>
        <w:t>PM1</w:t>
      </w:r>
      <w:r w:rsidRPr="00B72865">
        <w:rPr>
          <w:rFonts w:asciiTheme="minorHAnsi" w:hAnsiTheme="minorHAnsi" w:cs="Arial"/>
          <w:sz w:val="22"/>
          <w:szCs w:val="22"/>
          <w:lang w:val="en-US"/>
        </w:rPr>
        <w:t xml:space="preserve">, </w:t>
      </w:r>
      <w:r w:rsidRPr="00B72865">
        <w:rPr>
          <w:rFonts w:asciiTheme="minorHAnsi" w:hAnsiTheme="minorHAnsi" w:cs="Arial"/>
          <w:b/>
          <w:sz w:val="22"/>
          <w:szCs w:val="22"/>
          <w:lang w:val="en-US"/>
        </w:rPr>
        <w:t>PM2</w:t>
      </w:r>
      <w:r w:rsidRPr="00B72865">
        <w:rPr>
          <w:rFonts w:asciiTheme="minorHAnsi" w:hAnsiTheme="minorHAnsi" w:cs="Arial"/>
          <w:sz w:val="22"/>
          <w:szCs w:val="22"/>
          <w:lang w:val="en-US"/>
        </w:rPr>
        <w:t xml:space="preserve">, </w:t>
      </w:r>
      <w:r w:rsidRPr="00B72865">
        <w:rPr>
          <w:rFonts w:asciiTheme="minorHAnsi" w:hAnsiTheme="minorHAnsi" w:cs="Arial"/>
          <w:b/>
          <w:sz w:val="22"/>
          <w:szCs w:val="22"/>
          <w:lang w:val="en-US"/>
        </w:rPr>
        <w:t>PP2</w:t>
      </w:r>
      <w:r w:rsidRPr="00B72865">
        <w:rPr>
          <w:rFonts w:asciiTheme="minorHAnsi" w:hAnsiTheme="minorHAnsi" w:cs="Arial"/>
          <w:sz w:val="22"/>
          <w:szCs w:val="22"/>
          <w:lang w:val="en-US"/>
        </w:rPr>
        <w:t xml:space="preserve"> and </w:t>
      </w:r>
      <w:r w:rsidRPr="00B72865">
        <w:rPr>
          <w:rFonts w:asciiTheme="minorHAnsi" w:hAnsiTheme="minorHAnsi" w:cs="Arial"/>
          <w:b/>
          <w:sz w:val="22"/>
          <w:szCs w:val="22"/>
          <w:lang w:val="en-US"/>
        </w:rPr>
        <w:t>BP4</w:t>
      </w:r>
      <w:r w:rsidRPr="00B72865">
        <w:rPr>
          <w:rFonts w:asciiTheme="minorHAnsi" w:hAnsiTheme="minorHAnsi" w:cs="Arial"/>
          <w:sz w:val="22"/>
          <w:szCs w:val="22"/>
          <w:lang w:val="en-US"/>
        </w:rPr>
        <w:t xml:space="preserve">. </w:t>
      </w:r>
      <w:r w:rsidRPr="00B72865">
        <w:rPr>
          <w:rFonts w:asciiTheme="minorHAnsi" w:hAnsiTheme="minorHAnsi" w:cs="Arial"/>
          <w:b/>
          <w:sz w:val="22"/>
          <w:szCs w:val="22"/>
          <w:lang w:val="en-US"/>
        </w:rPr>
        <w:t>PM1</w:t>
      </w:r>
      <w:r w:rsidRPr="00B72865">
        <w:rPr>
          <w:rFonts w:asciiTheme="minorHAnsi" w:hAnsiTheme="minorHAnsi" w:cs="Arial"/>
          <w:sz w:val="22"/>
          <w:szCs w:val="22"/>
          <w:lang w:val="en-US"/>
        </w:rPr>
        <w:t xml:space="preserve">: The Fibrillar collagen NC1 protein domain (UniProt protein CO2A1_HUMAN) that contains amino acids Lys1312 and Ser1338 has 32 pathogenic variants versus 21 benign variants. This results in a pathogenicity rate of 60.4% that is higher than the threshold of 50.0%. </w:t>
      </w:r>
      <w:r w:rsidRPr="00B72865">
        <w:rPr>
          <w:rFonts w:asciiTheme="minorHAnsi" w:hAnsiTheme="minorHAnsi" w:cs="Arial"/>
          <w:b/>
          <w:sz w:val="22"/>
          <w:szCs w:val="22"/>
          <w:lang w:val="en-US"/>
        </w:rPr>
        <w:t>PM2</w:t>
      </w:r>
      <w:r w:rsidRPr="00B72865">
        <w:rPr>
          <w:rFonts w:asciiTheme="minorHAnsi" w:hAnsiTheme="minorHAnsi" w:cs="Arial"/>
          <w:sz w:val="22"/>
          <w:szCs w:val="22"/>
          <w:lang w:val="en-US"/>
        </w:rPr>
        <w:t xml:space="preserve">: </w:t>
      </w:r>
      <w:r w:rsidRPr="00B72865">
        <w:rPr>
          <w:rFonts w:asciiTheme="minorHAnsi" w:hAnsiTheme="minorHAnsi" w:cs="Arial"/>
          <w:i/>
          <w:sz w:val="22"/>
          <w:szCs w:val="22"/>
          <w:lang w:val="en-US"/>
        </w:rPr>
        <w:t>COL2A1</w:t>
      </w:r>
      <w:r w:rsidRPr="00B72865">
        <w:rPr>
          <w:rFonts w:asciiTheme="minorHAnsi" w:hAnsiTheme="minorHAnsi" w:cs="Arial"/>
          <w:sz w:val="22"/>
          <w:szCs w:val="22"/>
          <w:lang w:val="en-US"/>
        </w:rPr>
        <w:t xml:space="preserve"> c.4013G&gt;A p.(Ser1338Asn) is absent from gnomAD v2.1.1, dbSNP, 1000Genomes, NHLBI ESP EVS and HGMD databases (</w:t>
      </w:r>
      <w:r w:rsidRPr="00B72865">
        <w:rPr>
          <w:rFonts w:asciiTheme="minorHAnsi" w:hAnsiTheme="minorHAnsi" w:cs="Arial"/>
          <w:b/>
          <w:sz w:val="22"/>
          <w:szCs w:val="22"/>
          <w:lang w:val="en-US"/>
        </w:rPr>
        <w:t>Tabs. 1</w:t>
      </w:r>
      <w:r w:rsidRPr="00B72865">
        <w:rPr>
          <w:rFonts w:asciiTheme="minorHAnsi" w:hAnsiTheme="minorHAnsi" w:cs="Arial"/>
          <w:sz w:val="22"/>
          <w:szCs w:val="22"/>
          <w:lang w:val="en-US"/>
        </w:rPr>
        <w:t xml:space="preserve"> and</w:t>
      </w:r>
      <w:r w:rsidRPr="00B72865">
        <w:rPr>
          <w:rFonts w:asciiTheme="minorHAnsi" w:hAnsiTheme="minorHAnsi" w:cs="Arial"/>
          <w:b/>
          <w:sz w:val="22"/>
          <w:szCs w:val="22"/>
          <w:lang w:val="en-US"/>
        </w:rPr>
        <w:t xml:space="preserve"> S2</w:t>
      </w:r>
      <w:r w:rsidRPr="00B72865">
        <w:rPr>
          <w:rFonts w:asciiTheme="minorHAnsi" w:hAnsiTheme="minorHAnsi" w:cs="Arial"/>
          <w:sz w:val="22"/>
          <w:szCs w:val="22"/>
          <w:lang w:val="en-US"/>
        </w:rPr>
        <w:t xml:space="preserve">). </w:t>
      </w:r>
      <w:r w:rsidRPr="00B72865">
        <w:rPr>
          <w:rFonts w:asciiTheme="minorHAnsi" w:hAnsiTheme="minorHAnsi" w:cs="Arial"/>
          <w:b/>
          <w:sz w:val="22"/>
          <w:szCs w:val="22"/>
          <w:lang w:val="en-US"/>
        </w:rPr>
        <w:t>PP2</w:t>
      </w:r>
      <w:r w:rsidRPr="00B72865">
        <w:rPr>
          <w:rFonts w:asciiTheme="minorHAnsi" w:hAnsiTheme="minorHAnsi" w:cs="Arial"/>
          <w:sz w:val="22"/>
          <w:szCs w:val="22"/>
          <w:lang w:val="en-US"/>
        </w:rPr>
        <w:t xml:space="preserve">: 322 out of 346 non-VUS missense variants in </w:t>
      </w:r>
      <w:r w:rsidRPr="00B72865">
        <w:rPr>
          <w:rFonts w:asciiTheme="minorHAnsi" w:hAnsiTheme="minorHAnsi" w:cs="Arial"/>
          <w:i/>
          <w:sz w:val="22"/>
          <w:szCs w:val="22"/>
          <w:lang w:val="en-US"/>
        </w:rPr>
        <w:t>COL2A1</w:t>
      </w:r>
      <w:r w:rsidRPr="00B72865">
        <w:rPr>
          <w:rFonts w:asciiTheme="minorHAnsi" w:hAnsiTheme="minorHAnsi" w:cs="Arial"/>
          <w:sz w:val="22"/>
          <w:szCs w:val="22"/>
          <w:lang w:val="en-US"/>
        </w:rPr>
        <w:t xml:space="preserve"> are pathogenic = 93.1% which is more than threshold of 51.0%, and 582 out of 1,144 clinically reported variants in gene </w:t>
      </w:r>
      <w:r w:rsidRPr="00B72865">
        <w:rPr>
          <w:rFonts w:asciiTheme="minorHAnsi" w:hAnsiTheme="minorHAnsi" w:cs="Arial"/>
          <w:i/>
          <w:sz w:val="22"/>
          <w:szCs w:val="22"/>
          <w:lang w:val="en-US"/>
        </w:rPr>
        <w:t>COL2A1</w:t>
      </w:r>
      <w:r w:rsidRPr="00B72865">
        <w:rPr>
          <w:rFonts w:asciiTheme="minorHAnsi" w:hAnsiTheme="minorHAnsi" w:cs="Arial"/>
          <w:sz w:val="22"/>
          <w:szCs w:val="22"/>
          <w:lang w:val="en-US"/>
        </w:rPr>
        <w:t xml:space="preserve"> are pathogenic = 50.9% which is more than threshold of 12.0%. </w:t>
      </w:r>
      <w:r w:rsidRPr="00B72865">
        <w:rPr>
          <w:rFonts w:asciiTheme="minorHAnsi" w:hAnsiTheme="minorHAnsi" w:cs="Arial"/>
          <w:b/>
          <w:sz w:val="22"/>
          <w:szCs w:val="22"/>
          <w:lang w:val="en-US"/>
        </w:rPr>
        <w:t>BP4</w:t>
      </w:r>
      <w:r w:rsidRPr="00B72865">
        <w:rPr>
          <w:rFonts w:asciiTheme="minorHAnsi" w:hAnsiTheme="minorHAnsi" w:cs="Arial"/>
          <w:sz w:val="22"/>
          <w:szCs w:val="22"/>
          <w:lang w:val="en-US"/>
        </w:rPr>
        <w:t>: Benign computational verdict based on 11 benign predictions from Polyphen-2, SIFT, REVEL, Mutation Taster, BayesDel_addAF, DEOGEN2, EIGEN, LIST-S2, MVP, MutationAssessor and PrimateAI vs 3 pathogenic predictions from FATHMM-MKL, M-CAP and MutationTaster (2 uncertain prediction from CADD and DANN) (</w:t>
      </w:r>
      <w:r w:rsidRPr="00B72865">
        <w:rPr>
          <w:rFonts w:asciiTheme="minorHAnsi" w:hAnsiTheme="minorHAnsi" w:cs="Arial"/>
          <w:b/>
          <w:sz w:val="22"/>
          <w:szCs w:val="22"/>
          <w:lang w:val="en-US"/>
        </w:rPr>
        <w:t>Tabs. 1</w:t>
      </w:r>
      <w:r w:rsidRPr="00B72865">
        <w:rPr>
          <w:rFonts w:asciiTheme="minorHAnsi" w:hAnsiTheme="minorHAnsi" w:cs="Arial"/>
          <w:sz w:val="22"/>
          <w:szCs w:val="22"/>
          <w:lang w:val="en-US"/>
        </w:rPr>
        <w:t xml:space="preserve"> and</w:t>
      </w:r>
      <w:r w:rsidRPr="00B72865">
        <w:rPr>
          <w:rFonts w:asciiTheme="minorHAnsi" w:hAnsiTheme="minorHAnsi" w:cs="Arial"/>
          <w:b/>
          <w:sz w:val="22"/>
          <w:szCs w:val="22"/>
          <w:lang w:val="en-US"/>
        </w:rPr>
        <w:t xml:space="preserve"> S2</w:t>
      </w:r>
      <w:r w:rsidRPr="00B72865">
        <w:rPr>
          <w:rFonts w:asciiTheme="minorHAnsi" w:hAnsiTheme="minorHAnsi" w:cs="Arial"/>
          <w:sz w:val="22"/>
          <w:szCs w:val="22"/>
          <w:lang w:val="en-US"/>
        </w:rPr>
        <w:t>).</w:t>
      </w:r>
    </w:p>
    <w:p w14:paraId="3EC5B41D" w14:textId="5E1A22BD" w:rsidR="00F92633" w:rsidRPr="00B72865" w:rsidRDefault="0063647D" w:rsidP="00A74F56">
      <w:pPr>
        <w:pStyle w:val="EndNoteBibliography"/>
        <w:spacing w:after="120" w:line="480" w:lineRule="auto"/>
        <w:rPr>
          <w:rFonts w:asciiTheme="minorHAnsi" w:hAnsiTheme="minorHAnsi" w:cs="Arial"/>
          <w:b/>
          <w:sz w:val="22"/>
          <w:szCs w:val="22"/>
          <w:lang w:val="en-US"/>
        </w:rPr>
      </w:pPr>
      <w:r w:rsidRPr="00B72865">
        <w:rPr>
          <w:rFonts w:asciiTheme="minorHAnsi" w:hAnsiTheme="minorHAnsi" w:cs="Arial"/>
          <w:b/>
          <w:sz w:val="22"/>
          <w:szCs w:val="22"/>
          <w:lang w:val="en-US"/>
        </w:rPr>
        <w:t>C</w:t>
      </w:r>
      <w:r w:rsidR="00A074F9" w:rsidRPr="00B72865">
        <w:rPr>
          <w:rFonts w:asciiTheme="minorHAnsi" w:hAnsiTheme="minorHAnsi" w:cs="Arial"/>
          <w:b/>
          <w:sz w:val="22"/>
          <w:szCs w:val="22"/>
          <w:lang w:val="en-US"/>
        </w:rPr>
        <w:t>oncomitant variants</w:t>
      </w:r>
    </w:p>
    <w:p w14:paraId="0C8CAB06" w14:textId="18060FCA" w:rsidR="00F24266" w:rsidRPr="00B72865" w:rsidRDefault="0063647D" w:rsidP="00A74F56">
      <w:pPr>
        <w:pStyle w:val="EndNoteBibliography"/>
        <w:spacing w:after="120" w:line="480" w:lineRule="auto"/>
        <w:rPr>
          <w:rFonts w:asciiTheme="minorHAnsi" w:hAnsiTheme="minorHAnsi" w:cs="Arial"/>
          <w:sz w:val="22"/>
          <w:szCs w:val="22"/>
          <w:lang w:val="en-US"/>
        </w:rPr>
      </w:pPr>
      <w:r w:rsidRPr="00B72865">
        <w:rPr>
          <w:rFonts w:asciiTheme="minorHAnsi" w:hAnsiTheme="minorHAnsi" w:cs="Arial"/>
          <w:color w:val="000000" w:themeColor="text1"/>
          <w:sz w:val="22"/>
          <w:szCs w:val="22"/>
          <w:lang w:val="en-GB"/>
        </w:rPr>
        <w:t xml:space="preserve">In addition to </w:t>
      </w:r>
      <w:r w:rsidRPr="00B72865">
        <w:rPr>
          <w:rFonts w:asciiTheme="minorHAnsi" w:hAnsiTheme="minorHAnsi" w:cs="Arial"/>
          <w:i/>
          <w:color w:val="000000" w:themeColor="text1"/>
          <w:sz w:val="22"/>
          <w:szCs w:val="22"/>
          <w:lang w:val="en-GB"/>
        </w:rPr>
        <w:t>COL2A1</w:t>
      </w:r>
      <w:r w:rsidRPr="00B72865">
        <w:rPr>
          <w:rFonts w:asciiTheme="minorHAnsi" w:hAnsiTheme="minorHAnsi" w:cs="Arial"/>
          <w:color w:val="000000" w:themeColor="text1"/>
          <w:sz w:val="22"/>
          <w:szCs w:val="22"/>
          <w:lang w:val="en-GB"/>
        </w:rPr>
        <w:t xml:space="preserve"> variants, </w:t>
      </w:r>
      <w:r w:rsidRPr="00B72865">
        <w:rPr>
          <w:rFonts w:asciiTheme="minorHAnsi" w:hAnsiTheme="minorHAnsi" w:cs="Arial"/>
          <w:sz w:val="22"/>
          <w:szCs w:val="22"/>
          <w:lang w:val="en-US"/>
        </w:rPr>
        <w:t>gene panel sequencing revealed further reportable variants. In subject 1A the</w:t>
      </w:r>
      <w:r w:rsidR="008C5E24" w:rsidRPr="00B72865">
        <w:rPr>
          <w:rFonts w:asciiTheme="minorHAnsi" w:hAnsiTheme="minorHAnsi" w:cs="Arial"/>
          <w:sz w:val="22"/>
          <w:szCs w:val="22"/>
          <w:lang w:val="en-US"/>
        </w:rPr>
        <w:t xml:space="preserve"> heterozygous</w:t>
      </w:r>
      <w:r w:rsidRPr="00B72865">
        <w:rPr>
          <w:rFonts w:asciiTheme="minorHAnsi" w:hAnsiTheme="minorHAnsi" w:cs="Arial"/>
          <w:sz w:val="22"/>
          <w:szCs w:val="22"/>
          <w:lang w:val="en-US"/>
        </w:rPr>
        <w:t xml:space="preserve"> variant </w:t>
      </w:r>
      <w:r w:rsidRPr="00B72865">
        <w:rPr>
          <w:rFonts w:asciiTheme="minorHAnsi" w:hAnsiTheme="minorHAnsi" w:cstheme="minorHAnsi"/>
          <w:color w:val="000000"/>
          <w:sz w:val="22"/>
          <w:szCs w:val="22"/>
          <w:lang w:val="en-US"/>
        </w:rPr>
        <w:t>c.4557C&gt;G p.</w:t>
      </w:r>
      <w:r w:rsidR="002F2AFC" w:rsidRPr="00B72865">
        <w:rPr>
          <w:rFonts w:asciiTheme="minorHAnsi" w:hAnsiTheme="minorHAnsi" w:cstheme="minorHAnsi"/>
          <w:color w:val="000000"/>
          <w:sz w:val="22"/>
          <w:szCs w:val="22"/>
          <w:lang w:val="en-US"/>
        </w:rPr>
        <w:t>(</w:t>
      </w:r>
      <w:r w:rsidRPr="00B72865">
        <w:rPr>
          <w:rFonts w:asciiTheme="minorHAnsi" w:hAnsiTheme="minorHAnsi" w:cstheme="minorHAnsi"/>
          <w:color w:val="000000"/>
          <w:sz w:val="22"/>
          <w:szCs w:val="22"/>
          <w:lang w:val="en-US"/>
        </w:rPr>
        <w:t xml:space="preserve">Pro1519=) in the gene </w:t>
      </w:r>
      <w:r w:rsidRPr="00B72865">
        <w:rPr>
          <w:rFonts w:asciiTheme="minorHAnsi" w:hAnsiTheme="minorHAnsi" w:cstheme="minorHAnsi"/>
          <w:i/>
          <w:color w:val="000000"/>
          <w:sz w:val="22"/>
          <w:szCs w:val="22"/>
          <w:lang w:val="en-US"/>
        </w:rPr>
        <w:t>DCHS1</w:t>
      </w:r>
      <w:r w:rsidRPr="00B72865">
        <w:rPr>
          <w:rFonts w:asciiTheme="minorHAnsi" w:hAnsiTheme="minorHAnsi" w:cstheme="minorHAnsi"/>
          <w:color w:val="000000"/>
          <w:sz w:val="22"/>
          <w:szCs w:val="22"/>
          <w:lang w:val="en-US"/>
        </w:rPr>
        <w:t xml:space="preserve"> was identified. According to </w:t>
      </w:r>
      <w:r w:rsidRPr="00B72865">
        <w:rPr>
          <w:rFonts w:asciiTheme="minorHAnsi" w:hAnsiTheme="minorHAnsi" w:cstheme="minorHAnsi"/>
          <w:color w:val="000000"/>
          <w:sz w:val="22"/>
          <w:szCs w:val="22"/>
          <w:lang w:val="en-US"/>
        </w:rPr>
        <w:lastRenderedPageBreak/>
        <w:t xml:space="preserve">ACMG/AMP guidelines it was classified as </w:t>
      </w:r>
      <w:r w:rsidRPr="00B72865">
        <w:rPr>
          <w:rFonts w:asciiTheme="minorHAnsi" w:hAnsiTheme="minorHAnsi" w:cs="Arial"/>
          <w:sz w:val="22"/>
          <w:szCs w:val="22"/>
          <w:lang w:val="en-US"/>
        </w:rPr>
        <w:t>VUS</w:t>
      </w:r>
      <w:r w:rsidR="009E7CD3" w:rsidRPr="00B72865">
        <w:rPr>
          <w:rFonts w:asciiTheme="minorHAnsi" w:hAnsiTheme="minorHAnsi" w:cs="Arial"/>
          <w:color w:val="000000" w:themeColor="text1"/>
          <w:sz w:val="22"/>
          <w:szCs w:val="22"/>
          <w:lang w:val="en-US"/>
        </w:rPr>
        <w:fldChar w:fldCharType="begin">
          <w:fldData xml:space="preserve">PEVuZE5vdGU+PENpdGU+PEF1dGhvcj5SaWNoYXJkczwvQXV0aG9yPjxZZWFyPjIwMTU8L1llYXI+
PFJlY051bT4zMTEyPC9SZWNOdW0+PERpc3BsYXlUZXh0PjxzdHlsZSBmYWNlPSJzdXBlcnNjcmlw
dCI+MTQ8L3N0eWxlPjwvRGlzcGxheVRleHQ+PHJlY29yZD48cmVjLW51bWJlcj4zMTEyPC9yZWMt
bnVtYmVyPjxmb3JlaWduLWtleXM+PGtleSBhcHA9IkVOIiBkYi1pZD0iZmZhcmZkemQydzV2ZWNl
MDV6dHB6ZHpwZnJ6cnNhMndweGZmIiB0aW1lc3RhbXA9IjE1MzY4MzU0MjciIGd1aWQ9IjNiMDky
ODM1LTE4Y2MtNGEzNC1iOTk5LTZiODY3OGM5ZDNiMiI+MzExMjwva2V5PjwvZm9yZWlnbi1rZXlz
PjxyZWYtdHlwZSBuYW1lPSJKb3VybmFsIEFydGljbGUiPjE3PC9yZWYtdHlwZT48Y29udHJpYnV0
b3JzPjxhdXRob3JzPjxhdXRob3I+UmljaGFyZHMsIFMuPC9hdXRob3I+PGF1dGhvcj5Beml6LCBO
LjwvYXV0aG9yPjxhdXRob3I+QmFsZSwgUy48L2F1dGhvcj48YXV0aG9yPkJpY2ssIEQuPC9hdXRo
b3I+PGF1dGhvcj5EYXMsIFMuPC9hdXRob3I+PGF1dGhvcj5HYXN0aWVyLUZvc3RlciwgSi48L2F1
dGhvcj48YXV0aG9yPkdyb2R5LCBXLiBXLjwvYXV0aG9yPjxhdXRob3I+SGVnZGUsIE0uPC9hdXRo
b3I+PGF1dGhvcj5MeW9uLCBFLjwvYXV0aG9yPjxhdXRob3I+U3BlY3RvciwgRS48L2F1dGhvcj48
YXV0aG9yPlZvZWxrZXJkaW5nLCBLLjwvYXV0aG9yPjxhdXRob3I+UmVobSwgSC4gTC48L2F1dGhv
cj48YXV0aG9yPkFjbWcgTGFib3JhdG9yeSBRdWFsaXR5IEFzc3VyYW5jZSBDb21taXR0ZWU8L2F1
dGhvcj48L2F1dGhvcnM+PC9jb250cmlidXRvcnM+PGF1dGgtYWRkcmVzcz5EZXBhcnRtZW50IG9m
IE1vbGVjdWxhciBhbmQgTWVkaWNhbCBHZW5ldGljcywgS25pZ2h0IERpYWdub3N0aWMgTGFib3Jh
dG9yaWVzLCBPcmVnb24gSGVhbHRoICZhbXA7IFNjaWVuY2UgVW5pdmVyc2l0eSwgUG9ydGxhbmQs
IE9yZWdvbiwgVVNBLiYjeEQ7MV0gQ29sbGVnZSBvZiBBbWVyaWNhbiBQYXRob2xvZ2lzdHMsIENo
aWNhZ28sIElsbGlub2lzLCBVU0EgWzJdIEN1cnJlbnQgYWZmaWxpYXRpb246IFBob2VuaXggQ2hp
bGRyZW4mYXBvcztzIEhvc3BpdGFsLCBQaG9lbml4LCBBcml6b25hLCBVU0EuJiN4RDtHZW5lRHgs
IEdhaXRoZXJzYnVyZywgTWFyeWxhbmQsIFVTQS4mI3hEO0RlcGFydG1lbnQgb2YgUGVkaWF0cmlj
cywgU2VjdGlvbiBvZiBHZW5ldGljcywgTWVkaWNhbCBDb2xsZWdlIG9mIFdpc2NvbnNpbiwgTWls
d2F1a2VlLCBXaXNjb25zaW4sIFVTQS4mI3hEO0RlcGFydG1lbnQgb2YgSHVtYW4gR2VuZXRpY3Ms
IENsaW5pY2FsIE1vbGVjdWxhciBHZW5ldGljcyBMYWJvcmF0b3J5LCBUaGUgVW5pdmVyc2l0eSBv
ZiBDaGljYWdvLCBDaGljYWdvLCBJbGxpbm9pcywgVVNBLiYjeEQ7MV0gQ3l0b2dlbmV0aWNzL01v
bGVjdWxhciBHZW5ldGljcyBMYWJvcmF0b3J5LCBOYXRpb253aWRlIENoaWxkcmVuJmFwb3M7cyBI
b3NwaXRhbCwgQ29sdW1idXMsIE9oaW8sIFVTQSBbMl0gRGVwYXJ0bWVudCBvZiBQYXRob2xvZ3ks
IE9oaW8gU3RhdGUgVW5pdmVyc2l0eSBDb2xsZWdlIG9mIE1lZGljaW5lLCBDb2x1bWJ1cywgT2hp
bywgVVNBIFszXSBEZXBhcnRtZW50IG9mIFBlZGlhdHJpY3MsIE9oaW8gU3RhdGUgVW5pdmVyc2l0
eSBDb2xsZWdlIG9mIE1lZGljaW5lLCBDb2x1bWJ1cywgT2hpbywgVVNBLiYjeEQ7MV0gRGVwYXJ0
bWVudCBvZiBQYXRob2xvZ3kgYW5kIExhYm9yYXRvcnkgTWVkaWNpbmUsIFVuaXZlcnNpdHkgb2Yg
Q2FsaWZvcm5pYSBMb3MgQW5nZWxlcyBTY2hvb2wgb2YgTWVkaWNpbmUsIExvcyBBbmdlbGVzLCBD
YWxpZm9ybmlhLCBVU0EgWzJdIERlcGFydG1lbnQgb2YgUGVkaWF0cmljcywgVW5pdmVyc2l0eSBv
ZiBDYWxpZm9ybmlhIExvcyBBbmdlbGVzIFNjaG9vbCBvZiBNZWRpY2luZSwgTG9zIEFuZ2VsZXMs
IENhbGlmb3JuaWEsIFVTQSBbM10gRGVwYXJ0bWVudCBvZiBIdW1hbiBHZW5ldGljcywgVW5pdmVy
c2l0eSBvZiBDYWxpZm9ybmlhIExvcyBBbmdlbGVzIFNjaG9vbCBvZiBNZWRpY2luZSwgTG9zIEFu
Z2VsZXMsIENhbGlmb3JuaWEsIFVTQS4mI3hEO0RlcGFydG1lbnQgb2YgSHVtYW4gR2VuZXRpY3Ms
IEVtb3J5IEdlbmV0aWNzIExhYm9yYXRvcnksIEVtb3J5IFVuaXZlcnNpdHksIEF0bGFudGEsIEdl
b3JnaWEsIFVTQS4mI3hEO0RlcGFydG1lbnQgb2YgUGF0aG9sb2d5LCBBUlVQIEluc3RpdHV0ZSBm
b3IgQ2xpbmljYWwgYW5kIEV4cGVyaW1lbnRhbCBQYXRob2xvZ3ksIFVuaXZlcnNpdHkgb2YgVXRh
aCwgU2FsdCBMYWtlIENpdHksIFV0YWgsIFVTQS4mI3hEO0RlcGFydG1lbnQgb2YgUGVkaWF0cmlj
cywgTW9sZWN1bGFyIEdlbmV0aWNzIExhYm9yYXRvcnksIENoaWxkcmVuJmFwb3M7cyBIb3NwaXRh
bCBDb2xvcmFkbywgVW5pdmVyc2l0eSBvZiBDb2xvcmFkbyBBbnNjaHV0eiBNZWRpY2FsIFNjaG9v
bCwgRGVudmVyLCBDb2xvcmFkbywgVVNBLiYjeEQ7UGFydG5lcnMgTGFib3JhdG9yeSBmb3IgTW9s
ZWN1bGFyIE1lZGljaW5lIGFuZCBEZXBhcnRtZW50IG9mIFBhdGhvbG9neSwgQnJpZ2hhbSAmYW1w
OyBXb21lbiZhcG9zO3MgSG9zcGl0YWwgYW5kIEhhcnZhcmQgTWVkaWNhbCBTY2hvb2wsIEJvc3Rv
biwgTWFzc2FjaHVzZXR0cywgVVNBLjwvYXV0aC1hZGRyZXNzPjx0aXRsZXM+PHRpdGxlPlN0YW5k
YXJkcyBhbmQgZ3VpZGVsaW5lcyBmb3IgdGhlIGludGVycHJldGF0aW9uIG9mIHNlcXVlbmNlIHZh
cmlhbnRzOiBhIGpvaW50IGNvbnNlbnN1cyByZWNvbW1lbmRhdGlvbiBvZiB0aGUgQW1lcmljYW4g
Q29sbGVnZSBvZiBNZWRpY2FsIEdlbmV0aWNzIGFuZCBHZW5vbWljcyBhbmQgdGhlIEFzc29jaWF0
aW9uIGZvciBNb2xlY3VsYXIgUGF0aG9sb2d5PC90aXRsZT48c2Vjb25kYXJ5LXRpdGxlPkdlbmV0
IE1lZDwvc2Vjb25kYXJ5LXRpdGxlPjwvdGl0bGVzPjxwZXJpb2RpY2FsPjxmdWxsLXRpdGxlPkdl
bmV0aWNzIGluIG1lZGljaW5lIDogb2ZmaWNpYWwgam91cm5hbCBvZiB0aGUgQW1lcmljYW4gQ29s
bGVnZSBvZiBNZWRpY2FsIEdlbmV0aWNzPC9mdWxsLXRpdGxlPjxhYmJyLTE+R2VuZXQgTWVkPC9h
YmJyLTE+PC9wZXJpb2RpY2FsPjxwYWdlcz40MDUtMjQ8L3BhZ2VzPjx2b2x1bWU+MTc8L3ZvbHVt
ZT48bnVtYmVyPjU8L251bWJlcj48a2V5d29yZHM+PGtleXdvcmQ+Q2FzZS1Db250cm9sIFN0dWRp
ZXM8L2tleXdvcmQ+PGtleXdvcmQ+R2VuZSBGcmVxdWVuY3k8L2tleXdvcmQ+PGtleXdvcmQ+R2Vu
ZXRpYyBUZXN0aW5nLypzdGFuZGFyZHM8L2tleXdvcmQ+PGtleXdvcmQ+KkdlbmV0aWMgVmFyaWF0
aW9uPC9rZXl3b3JkPjxrZXl3b3JkPkh1bWFuczwva2V5d29yZD48a2V5d29yZD5NdXRhdGlvbjwv
a2V5d29yZD48a2V5d29yZD5PZGRzIFJhdGlvPC9rZXl3b3JkPjxrZXl3b3JkPlNlcXVlbmNlIEFu
YWx5c2lzLCBETkEvKnN0YW5kYXJkczwva2V5d29yZD48L2tleXdvcmRzPjxkYXRlcz48eWVhcj4y
MDE1PC95ZWFyPjxwdWItZGF0ZXM+PGRhdGU+TWF5PC9kYXRlPjwvcHViLWRhdGVzPjwvZGF0ZXM+
PGlzYm4+MTUzMC0wMzY2IChFbGVjdHJvbmljKSYjeEQ7MTA5OC0zNjAwIChMaW5raW5nKTwvaXNi
bj48YWNjZXNzaW9uLW51bT4yNTc0MTg2ODwvYWNjZXNzaW9uLW51bT48dXJscz48cmVsYXRlZC11
cmxzPjx1cmw+aHR0cHM6Ly93d3cubmNiaS5ubG0ubmloLmdvdi9wdWJtZWQvMjU3NDE4Njg8L3Vy
bD48dXJsPmh0dHBzOi8vd3d3Lm5hdHVyZS5jb20vYXJ0aWNsZXMvZ2ltMjAxNTMwLnBkZjwvdXJs
PjwvcmVsYXRlZC11cmxzPjwvdXJscz48Y3VzdG9tMj5QTUM0NTQ0NzUzPC9jdXN0b20yPjxlbGVj
dHJvbmljLXJlc291cmNlLW51bT4xMC4xMDM4L2dpbS4yMDE1LjMwPC9lbGVjdHJvbmljLXJlc291
cmNlLW51bT48L3JlY29yZD48L0NpdGU+PC9FbmROb3RlPn==
</w:fldData>
        </w:fldChar>
      </w:r>
      <w:r w:rsidR="009E7CD3">
        <w:rPr>
          <w:rFonts w:asciiTheme="minorHAnsi" w:hAnsiTheme="minorHAnsi" w:cs="Arial"/>
          <w:color w:val="000000" w:themeColor="text1"/>
          <w:sz w:val="22"/>
          <w:szCs w:val="22"/>
          <w:lang w:val="en-US"/>
        </w:rPr>
        <w:instrText xml:space="preserve"> ADDIN EN.CITE </w:instrText>
      </w:r>
      <w:r w:rsidR="009E7CD3">
        <w:rPr>
          <w:rFonts w:asciiTheme="minorHAnsi" w:hAnsiTheme="minorHAnsi" w:cs="Arial"/>
          <w:color w:val="000000" w:themeColor="text1"/>
          <w:sz w:val="22"/>
          <w:szCs w:val="22"/>
          <w:lang w:val="en-US"/>
        </w:rPr>
        <w:fldChar w:fldCharType="begin">
          <w:fldData xml:space="preserve">PEVuZE5vdGU+PENpdGU+PEF1dGhvcj5SaWNoYXJkczwvQXV0aG9yPjxZZWFyPjIwMTU8L1llYXI+
PFJlY051bT4zMTEyPC9SZWNOdW0+PERpc3BsYXlUZXh0PjxzdHlsZSBmYWNlPSJzdXBlcnNjcmlw
dCI+MTQ8L3N0eWxlPjwvRGlzcGxheVRleHQ+PHJlY29yZD48cmVjLW51bWJlcj4zMTEyPC9yZWMt
bnVtYmVyPjxmb3JlaWduLWtleXM+PGtleSBhcHA9IkVOIiBkYi1pZD0iZmZhcmZkemQydzV2ZWNl
MDV6dHB6ZHpwZnJ6cnNhMndweGZmIiB0aW1lc3RhbXA9IjE1MzY4MzU0MjciIGd1aWQ9IjNiMDky
ODM1LTE4Y2MtNGEzNC1iOTk5LTZiODY3OGM5ZDNiMiI+MzExMjwva2V5PjwvZm9yZWlnbi1rZXlz
PjxyZWYtdHlwZSBuYW1lPSJKb3VybmFsIEFydGljbGUiPjE3PC9yZWYtdHlwZT48Y29udHJpYnV0
b3JzPjxhdXRob3JzPjxhdXRob3I+UmljaGFyZHMsIFMuPC9hdXRob3I+PGF1dGhvcj5Beml6LCBO
LjwvYXV0aG9yPjxhdXRob3I+QmFsZSwgUy48L2F1dGhvcj48YXV0aG9yPkJpY2ssIEQuPC9hdXRo
b3I+PGF1dGhvcj5EYXMsIFMuPC9hdXRob3I+PGF1dGhvcj5HYXN0aWVyLUZvc3RlciwgSi48L2F1
dGhvcj48YXV0aG9yPkdyb2R5LCBXLiBXLjwvYXV0aG9yPjxhdXRob3I+SGVnZGUsIE0uPC9hdXRo
b3I+PGF1dGhvcj5MeW9uLCBFLjwvYXV0aG9yPjxhdXRob3I+U3BlY3RvciwgRS48L2F1dGhvcj48
YXV0aG9yPlZvZWxrZXJkaW5nLCBLLjwvYXV0aG9yPjxhdXRob3I+UmVobSwgSC4gTC48L2F1dGhv
cj48YXV0aG9yPkFjbWcgTGFib3JhdG9yeSBRdWFsaXR5IEFzc3VyYW5jZSBDb21taXR0ZWU8L2F1
dGhvcj48L2F1dGhvcnM+PC9jb250cmlidXRvcnM+PGF1dGgtYWRkcmVzcz5EZXBhcnRtZW50IG9m
IE1vbGVjdWxhciBhbmQgTWVkaWNhbCBHZW5ldGljcywgS25pZ2h0IERpYWdub3N0aWMgTGFib3Jh
dG9yaWVzLCBPcmVnb24gSGVhbHRoICZhbXA7IFNjaWVuY2UgVW5pdmVyc2l0eSwgUG9ydGxhbmQs
IE9yZWdvbiwgVVNBLiYjeEQ7MV0gQ29sbGVnZSBvZiBBbWVyaWNhbiBQYXRob2xvZ2lzdHMsIENo
aWNhZ28sIElsbGlub2lzLCBVU0EgWzJdIEN1cnJlbnQgYWZmaWxpYXRpb246IFBob2VuaXggQ2hp
bGRyZW4mYXBvcztzIEhvc3BpdGFsLCBQaG9lbml4LCBBcml6b25hLCBVU0EuJiN4RDtHZW5lRHgs
IEdhaXRoZXJzYnVyZywgTWFyeWxhbmQsIFVTQS4mI3hEO0RlcGFydG1lbnQgb2YgUGVkaWF0cmlj
cywgU2VjdGlvbiBvZiBHZW5ldGljcywgTWVkaWNhbCBDb2xsZWdlIG9mIFdpc2NvbnNpbiwgTWls
d2F1a2VlLCBXaXNjb25zaW4sIFVTQS4mI3hEO0RlcGFydG1lbnQgb2YgSHVtYW4gR2VuZXRpY3Ms
IENsaW5pY2FsIE1vbGVjdWxhciBHZW5ldGljcyBMYWJvcmF0b3J5LCBUaGUgVW5pdmVyc2l0eSBv
ZiBDaGljYWdvLCBDaGljYWdvLCBJbGxpbm9pcywgVVNBLiYjeEQ7MV0gQ3l0b2dlbmV0aWNzL01v
bGVjdWxhciBHZW5ldGljcyBMYWJvcmF0b3J5LCBOYXRpb253aWRlIENoaWxkcmVuJmFwb3M7cyBI
b3NwaXRhbCwgQ29sdW1idXMsIE9oaW8sIFVTQSBbMl0gRGVwYXJ0bWVudCBvZiBQYXRob2xvZ3ks
IE9oaW8gU3RhdGUgVW5pdmVyc2l0eSBDb2xsZWdlIG9mIE1lZGljaW5lLCBDb2x1bWJ1cywgT2hp
bywgVVNBIFszXSBEZXBhcnRtZW50IG9mIFBlZGlhdHJpY3MsIE9oaW8gU3RhdGUgVW5pdmVyc2l0
eSBDb2xsZWdlIG9mIE1lZGljaW5lLCBDb2x1bWJ1cywgT2hpbywgVVNBLiYjeEQ7MV0gRGVwYXJ0
bWVudCBvZiBQYXRob2xvZ3kgYW5kIExhYm9yYXRvcnkgTWVkaWNpbmUsIFVuaXZlcnNpdHkgb2Yg
Q2FsaWZvcm5pYSBMb3MgQW5nZWxlcyBTY2hvb2wgb2YgTWVkaWNpbmUsIExvcyBBbmdlbGVzLCBD
YWxpZm9ybmlhLCBVU0EgWzJdIERlcGFydG1lbnQgb2YgUGVkaWF0cmljcywgVW5pdmVyc2l0eSBv
ZiBDYWxpZm9ybmlhIExvcyBBbmdlbGVzIFNjaG9vbCBvZiBNZWRpY2luZSwgTG9zIEFuZ2VsZXMs
IENhbGlmb3JuaWEsIFVTQSBbM10gRGVwYXJ0bWVudCBvZiBIdW1hbiBHZW5ldGljcywgVW5pdmVy
c2l0eSBvZiBDYWxpZm9ybmlhIExvcyBBbmdlbGVzIFNjaG9vbCBvZiBNZWRpY2luZSwgTG9zIEFu
Z2VsZXMsIENhbGlmb3JuaWEsIFVTQS4mI3hEO0RlcGFydG1lbnQgb2YgSHVtYW4gR2VuZXRpY3Ms
IEVtb3J5IEdlbmV0aWNzIExhYm9yYXRvcnksIEVtb3J5IFVuaXZlcnNpdHksIEF0bGFudGEsIEdl
b3JnaWEsIFVTQS4mI3hEO0RlcGFydG1lbnQgb2YgUGF0aG9sb2d5LCBBUlVQIEluc3RpdHV0ZSBm
b3IgQ2xpbmljYWwgYW5kIEV4cGVyaW1lbnRhbCBQYXRob2xvZ3ksIFVuaXZlcnNpdHkgb2YgVXRh
aCwgU2FsdCBMYWtlIENpdHksIFV0YWgsIFVTQS4mI3hEO0RlcGFydG1lbnQgb2YgUGVkaWF0cmlj
cywgTW9sZWN1bGFyIEdlbmV0aWNzIExhYm9yYXRvcnksIENoaWxkcmVuJmFwb3M7cyBIb3NwaXRh
bCBDb2xvcmFkbywgVW5pdmVyc2l0eSBvZiBDb2xvcmFkbyBBbnNjaHV0eiBNZWRpY2FsIFNjaG9v
bCwgRGVudmVyLCBDb2xvcmFkbywgVVNBLiYjeEQ7UGFydG5lcnMgTGFib3JhdG9yeSBmb3IgTW9s
ZWN1bGFyIE1lZGljaW5lIGFuZCBEZXBhcnRtZW50IG9mIFBhdGhvbG9neSwgQnJpZ2hhbSAmYW1w
OyBXb21lbiZhcG9zO3MgSG9zcGl0YWwgYW5kIEhhcnZhcmQgTWVkaWNhbCBTY2hvb2wsIEJvc3Rv
biwgTWFzc2FjaHVzZXR0cywgVVNBLjwvYXV0aC1hZGRyZXNzPjx0aXRsZXM+PHRpdGxlPlN0YW5k
YXJkcyBhbmQgZ3VpZGVsaW5lcyBmb3IgdGhlIGludGVycHJldGF0aW9uIG9mIHNlcXVlbmNlIHZh
cmlhbnRzOiBhIGpvaW50IGNvbnNlbnN1cyByZWNvbW1lbmRhdGlvbiBvZiB0aGUgQW1lcmljYW4g
Q29sbGVnZSBvZiBNZWRpY2FsIEdlbmV0aWNzIGFuZCBHZW5vbWljcyBhbmQgdGhlIEFzc29jaWF0
aW9uIGZvciBNb2xlY3VsYXIgUGF0aG9sb2d5PC90aXRsZT48c2Vjb25kYXJ5LXRpdGxlPkdlbmV0
IE1lZDwvc2Vjb25kYXJ5LXRpdGxlPjwvdGl0bGVzPjxwZXJpb2RpY2FsPjxmdWxsLXRpdGxlPkdl
bmV0aWNzIGluIG1lZGljaW5lIDogb2ZmaWNpYWwgam91cm5hbCBvZiB0aGUgQW1lcmljYW4gQ29s
bGVnZSBvZiBNZWRpY2FsIEdlbmV0aWNzPC9mdWxsLXRpdGxlPjxhYmJyLTE+R2VuZXQgTWVkPC9h
YmJyLTE+PC9wZXJpb2RpY2FsPjxwYWdlcz40MDUtMjQ8L3BhZ2VzPjx2b2x1bWU+MTc8L3ZvbHVt
ZT48bnVtYmVyPjU8L251bWJlcj48a2V5d29yZHM+PGtleXdvcmQ+Q2FzZS1Db250cm9sIFN0dWRp
ZXM8L2tleXdvcmQ+PGtleXdvcmQ+R2VuZSBGcmVxdWVuY3k8L2tleXdvcmQ+PGtleXdvcmQ+R2Vu
ZXRpYyBUZXN0aW5nLypzdGFuZGFyZHM8L2tleXdvcmQ+PGtleXdvcmQ+KkdlbmV0aWMgVmFyaWF0
aW9uPC9rZXl3b3JkPjxrZXl3b3JkPkh1bWFuczwva2V5d29yZD48a2V5d29yZD5NdXRhdGlvbjwv
a2V5d29yZD48a2V5d29yZD5PZGRzIFJhdGlvPC9rZXl3b3JkPjxrZXl3b3JkPlNlcXVlbmNlIEFu
YWx5c2lzLCBETkEvKnN0YW5kYXJkczwva2V5d29yZD48L2tleXdvcmRzPjxkYXRlcz48eWVhcj4y
MDE1PC95ZWFyPjxwdWItZGF0ZXM+PGRhdGU+TWF5PC9kYXRlPjwvcHViLWRhdGVzPjwvZGF0ZXM+
PGlzYm4+MTUzMC0wMzY2IChFbGVjdHJvbmljKSYjeEQ7MTA5OC0zNjAwIChMaW5raW5nKTwvaXNi
bj48YWNjZXNzaW9uLW51bT4yNTc0MTg2ODwvYWNjZXNzaW9uLW51bT48dXJscz48cmVsYXRlZC11
cmxzPjx1cmw+aHR0cHM6Ly93d3cubmNiaS5ubG0ubmloLmdvdi9wdWJtZWQvMjU3NDE4Njg8L3Vy
bD48dXJsPmh0dHBzOi8vd3d3Lm5hdHVyZS5jb20vYXJ0aWNsZXMvZ2ltMjAxNTMwLnBkZjwvdXJs
PjwvcmVsYXRlZC11cmxzPjwvdXJscz48Y3VzdG9tMj5QTUM0NTQ0NzUzPC9jdXN0b20yPjxlbGVj
dHJvbmljLXJlc291cmNlLW51bT4xMC4xMDM4L2dpbS4yMDE1LjMwPC9lbGVjdHJvbmljLXJlc291
cmNlLW51bT48L3JlY29yZD48L0NpdGU+PC9FbmROb3RlPn==
</w:fldData>
        </w:fldChar>
      </w:r>
      <w:r w:rsidR="009E7CD3">
        <w:rPr>
          <w:rFonts w:asciiTheme="minorHAnsi" w:hAnsiTheme="minorHAnsi" w:cs="Arial"/>
          <w:color w:val="000000" w:themeColor="text1"/>
          <w:sz w:val="22"/>
          <w:szCs w:val="22"/>
          <w:lang w:val="en-US"/>
        </w:rPr>
        <w:instrText xml:space="preserve"> ADDIN EN.CITE.DATA </w:instrText>
      </w:r>
      <w:r w:rsidR="009E7CD3">
        <w:rPr>
          <w:rFonts w:asciiTheme="minorHAnsi" w:hAnsiTheme="minorHAnsi" w:cs="Arial"/>
          <w:color w:val="000000" w:themeColor="text1"/>
          <w:sz w:val="22"/>
          <w:szCs w:val="22"/>
          <w:lang w:val="en-US"/>
        </w:rPr>
      </w:r>
      <w:r w:rsidR="009E7CD3">
        <w:rPr>
          <w:rFonts w:asciiTheme="minorHAnsi" w:hAnsiTheme="minorHAnsi" w:cs="Arial"/>
          <w:color w:val="000000" w:themeColor="text1"/>
          <w:sz w:val="22"/>
          <w:szCs w:val="22"/>
          <w:lang w:val="en-US"/>
        </w:rPr>
        <w:fldChar w:fldCharType="end"/>
      </w:r>
      <w:r w:rsidR="009E7CD3" w:rsidRPr="00B72865">
        <w:rPr>
          <w:rFonts w:asciiTheme="minorHAnsi" w:hAnsiTheme="minorHAnsi" w:cs="Arial"/>
          <w:color w:val="000000" w:themeColor="text1"/>
          <w:sz w:val="22"/>
          <w:szCs w:val="22"/>
          <w:lang w:val="en-US"/>
        </w:rPr>
      </w:r>
      <w:r w:rsidR="009E7CD3" w:rsidRPr="00B72865">
        <w:rPr>
          <w:rFonts w:asciiTheme="minorHAnsi" w:hAnsiTheme="minorHAnsi" w:cs="Arial"/>
          <w:color w:val="000000" w:themeColor="text1"/>
          <w:sz w:val="22"/>
          <w:szCs w:val="22"/>
          <w:lang w:val="en-US"/>
        </w:rPr>
        <w:fldChar w:fldCharType="separate"/>
      </w:r>
      <w:r w:rsidR="009E7CD3" w:rsidRPr="0077523D">
        <w:rPr>
          <w:rFonts w:asciiTheme="minorHAnsi" w:hAnsiTheme="minorHAnsi" w:cs="Arial"/>
          <w:color w:val="000000" w:themeColor="text1"/>
          <w:sz w:val="22"/>
          <w:szCs w:val="22"/>
          <w:vertAlign w:val="superscript"/>
          <w:lang w:val="en-US"/>
        </w:rPr>
        <w:t>14</w:t>
      </w:r>
      <w:r w:rsidR="009E7CD3" w:rsidRPr="00B72865">
        <w:rPr>
          <w:rFonts w:asciiTheme="minorHAnsi" w:hAnsiTheme="minorHAnsi" w:cs="Arial"/>
          <w:color w:val="000000" w:themeColor="text1"/>
          <w:sz w:val="22"/>
          <w:szCs w:val="22"/>
          <w:lang w:val="en-US"/>
        </w:rPr>
        <w:fldChar w:fldCharType="end"/>
      </w:r>
      <w:r w:rsidR="006B1E72">
        <w:rPr>
          <w:rFonts w:asciiTheme="minorHAnsi" w:hAnsiTheme="minorHAnsi" w:cs="Arial"/>
          <w:sz w:val="22"/>
          <w:szCs w:val="22"/>
          <w:lang w:val="en-US"/>
        </w:rPr>
        <w:t>.</w:t>
      </w:r>
      <w:r w:rsidRPr="00B72865">
        <w:rPr>
          <w:rFonts w:asciiTheme="minorHAnsi" w:hAnsiTheme="minorHAnsi" w:cs="Arial"/>
          <w:color w:val="000000" w:themeColor="text1"/>
          <w:sz w:val="22"/>
          <w:szCs w:val="22"/>
          <w:lang w:val="en-US"/>
        </w:rPr>
        <w:t xml:space="preserve"> The </w:t>
      </w:r>
      <w:r w:rsidR="00FD0D49" w:rsidRPr="00B72865">
        <w:rPr>
          <w:rFonts w:asciiTheme="minorHAnsi" w:hAnsiTheme="minorHAnsi" w:cs="Arial"/>
          <w:i/>
          <w:iCs/>
          <w:color w:val="000000" w:themeColor="text1"/>
          <w:sz w:val="22"/>
          <w:szCs w:val="22"/>
          <w:lang w:val="en-US"/>
        </w:rPr>
        <w:t>DCHS1</w:t>
      </w:r>
      <w:r w:rsidRPr="00B72865">
        <w:rPr>
          <w:rFonts w:asciiTheme="minorHAnsi" w:hAnsiTheme="minorHAnsi" w:cs="Arial"/>
          <w:color w:val="000000" w:themeColor="text1"/>
          <w:sz w:val="22"/>
          <w:szCs w:val="22"/>
          <w:lang w:val="en-US"/>
        </w:rPr>
        <w:t xml:space="preserve"> variant di</w:t>
      </w:r>
      <w:r w:rsidR="00F24266" w:rsidRPr="00B72865">
        <w:rPr>
          <w:rFonts w:asciiTheme="minorHAnsi" w:hAnsiTheme="minorHAnsi" w:cs="Arial"/>
          <w:color w:val="000000" w:themeColor="text1"/>
          <w:sz w:val="22"/>
          <w:szCs w:val="22"/>
          <w:lang w:val="en-US"/>
        </w:rPr>
        <w:t>d not co-segregate with the dis</w:t>
      </w:r>
      <w:r w:rsidRPr="00B72865">
        <w:rPr>
          <w:rFonts w:asciiTheme="minorHAnsi" w:hAnsiTheme="minorHAnsi" w:cs="Arial"/>
          <w:color w:val="000000" w:themeColor="text1"/>
          <w:sz w:val="22"/>
          <w:szCs w:val="22"/>
          <w:lang w:val="en-US"/>
        </w:rPr>
        <w:t xml:space="preserve">order in the family (subjects 1A and 1B). </w:t>
      </w:r>
      <w:r w:rsidR="00824B38" w:rsidRPr="00B72865">
        <w:rPr>
          <w:rFonts w:asciiTheme="minorHAnsi" w:hAnsiTheme="minorHAnsi" w:cs="Arial"/>
          <w:color w:val="000000" w:themeColor="text1"/>
          <w:sz w:val="22"/>
          <w:szCs w:val="22"/>
          <w:lang w:val="en-US"/>
        </w:rPr>
        <w:t>Biallelic p</w:t>
      </w:r>
      <w:r w:rsidR="00F24266" w:rsidRPr="00B72865">
        <w:rPr>
          <w:rFonts w:asciiTheme="minorHAnsi" w:hAnsiTheme="minorHAnsi" w:cs="Arial"/>
          <w:color w:val="000000" w:themeColor="text1"/>
          <w:sz w:val="22"/>
          <w:szCs w:val="22"/>
          <w:lang w:val="en-US"/>
        </w:rPr>
        <w:t xml:space="preserve">athogenic variants in </w:t>
      </w:r>
      <w:r w:rsidRPr="00B72865">
        <w:rPr>
          <w:rFonts w:asciiTheme="minorHAnsi" w:hAnsiTheme="minorHAnsi" w:cs="Arial"/>
          <w:i/>
          <w:color w:val="000000" w:themeColor="text1"/>
          <w:sz w:val="22"/>
          <w:szCs w:val="22"/>
          <w:lang w:val="en-US"/>
        </w:rPr>
        <w:t xml:space="preserve">DCHS1 </w:t>
      </w:r>
      <w:r w:rsidR="00F24266" w:rsidRPr="00B72865">
        <w:rPr>
          <w:rFonts w:asciiTheme="minorHAnsi" w:hAnsiTheme="minorHAnsi" w:cs="Arial"/>
          <w:iCs/>
          <w:color w:val="000000" w:themeColor="text1"/>
          <w:sz w:val="22"/>
          <w:szCs w:val="22"/>
          <w:lang w:val="en-US"/>
        </w:rPr>
        <w:t xml:space="preserve">cause </w:t>
      </w:r>
      <w:r w:rsidR="0067467E" w:rsidRPr="00B72865">
        <w:rPr>
          <w:rFonts w:asciiTheme="minorHAnsi" w:hAnsiTheme="minorHAnsi" w:cs="Arial"/>
          <w:iCs/>
          <w:color w:val="000000" w:themeColor="text1"/>
          <w:sz w:val="22"/>
          <w:szCs w:val="22"/>
          <w:lang w:val="en-US"/>
        </w:rPr>
        <w:t xml:space="preserve">the </w:t>
      </w:r>
      <w:r w:rsidR="00F24266" w:rsidRPr="00B72865">
        <w:rPr>
          <w:rFonts w:asciiTheme="minorHAnsi" w:hAnsiTheme="minorHAnsi" w:cs="Arial"/>
          <w:sz w:val="22"/>
          <w:szCs w:val="22"/>
          <w:lang w:val="en-US"/>
        </w:rPr>
        <w:t xml:space="preserve">autosomal recessive van Maldergem syndrome </w:t>
      </w:r>
      <w:r w:rsidR="008C5E24" w:rsidRPr="00B72865">
        <w:rPr>
          <w:rFonts w:asciiTheme="minorHAnsi" w:hAnsiTheme="minorHAnsi" w:cs="Arial"/>
          <w:sz w:val="22"/>
          <w:szCs w:val="22"/>
          <w:lang w:val="en-US"/>
        </w:rPr>
        <w:t xml:space="preserve">1 </w:t>
      </w:r>
      <w:r w:rsidR="00F24266" w:rsidRPr="00B72865">
        <w:rPr>
          <w:rFonts w:asciiTheme="minorHAnsi" w:hAnsiTheme="minorHAnsi" w:cs="Arial"/>
          <w:sz w:val="22"/>
          <w:szCs w:val="22"/>
          <w:lang w:val="en-US"/>
        </w:rPr>
        <w:t>(</w:t>
      </w:r>
      <w:r w:rsidR="008C5E24" w:rsidRPr="00B72865">
        <w:rPr>
          <w:rFonts w:asciiTheme="minorHAnsi" w:hAnsiTheme="minorHAnsi" w:cs="Arial"/>
          <w:sz w:val="22"/>
          <w:szCs w:val="22"/>
          <w:lang w:val="en-US"/>
        </w:rPr>
        <w:t xml:space="preserve">VMLDS1; </w:t>
      </w:r>
      <w:r w:rsidR="00F24266" w:rsidRPr="00B72865">
        <w:rPr>
          <w:rFonts w:asciiTheme="minorHAnsi" w:hAnsiTheme="minorHAnsi" w:cs="Arial"/>
          <w:i/>
          <w:sz w:val="22"/>
          <w:szCs w:val="22"/>
          <w:lang w:val="en-US"/>
        </w:rPr>
        <w:t>MIM</w:t>
      </w:r>
      <w:r w:rsidR="00F24266" w:rsidRPr="00B72865">
        <w:rPr>
          <w:rFonts w:asciiTheme="minorHAnsi" w:hAnsiTheme="minorHAnsi" w:cs="Arial"/>
          <w:sz w:val="22"/>
          <w:szCs w:val="22"/>
          <w:lang w:val="en-US"/>
        </w:rPr>
        <w:t xml:space="preserve"> </w:t>
      </w:r>
      <w:r w:rsidR="003C5EE9" w:rsidRPr="00B72865">
        <w:rPr>
          <w:rFonts w:asciiTheme="minorHAnsi" w:hAnsiTheme="minorHAnsi" w:cs="Arial"/>
          <w:sz w:val="22"/>
          <w:szCs w:val="22"/>
          <w:lang w:val="en-US"/>
        </w:rPr>
        <w:t>#601390)</w:t>
      </w:r>
      <w:r w:rsidR="0067467E" w:rsidRPr="00B72865">
        <w:rPr>
          <w:rFonts w:asciiTheme="minorHAnsi" w:hAnsiTheme="minorHAnsi" w:cs="Arial"/>
          <w:sz w:val="22"/>
          <w:szCs w:val="22"/>
          <w:lang w:val="en-US"/>
        </w:rPr>
        <w:t>.</w:t>
      </w:r>
      <w:r w:rsidR="00824B38" w:rsidRPr="00B72865">
        <w:rPr>
          <w:rFonts w:asciiTheme="minorHAnsi" w:hAnsiTheme="minorHAnsi" w:cs="Arial"/>
          <w:sz w:val="22"/>
          <w:szCs w:val="22"/>
          <w:lang w:val="en-US"/>
        </w:rPr>
        <w:t xml:space="preserve"> </w:t>
      </w:r>
      <w:r w:rsidR="0067467E" w:rsidRPr="00B72865">
        <w:rPr>
          <w:rFonts w:asciiTheme="minorHAnsi" w:hAnsiTheme="minorHAnsi" w:cs="Arial"/>
          <w:sz w:val="22"/>
          <w:szCs w:val="22"/>
          <w:lang w:val="en-US"/>
        </w:rPr>
        <w:t>H</w:t>
      </w:r>
      <w:r w:rsidR="00824B38" w:rsidRPr="00B72865">
        <w:rPr>
          <w:rFonts w:asciiTheme="minorHAnsi" w:hAnsiTheme="minorHAnsi" w:cs="Arial"/>
          <w:sz w:val="22"/>
          <w:szCs w:val="22"/>
          <w:lang w:val="en-US"/>
        </w:rPr>
        <w:t>eterozygous pathogenic variants</w:t>
      </w:r>
      <w:r w:rsidR="003C5EE9" w:rsidRPr="00B72865">
        <w:rPr>
          <w:rFonts w:asciiTheme="minorHAnsi" w:hAnsiTheme="minorHAnsi" w:cs="Arial"/>
          <w:sz w:val="22"/>
          <w:szCs w:val="22"/>
          <w:lang w:val="en-US"/>
        </w:rPr>
        <w:t xml:space="preserve"> </w:t>
      </w:r>
      <w:r w:rsidR="00824B38" w:rsidRPr="00B72865">
        <w:rPr>
          <w:rFonts w:asciiTheme="minorHAnsi" w:hAnsiTheme="minorHAnsi" w:cs="Arial"/>
          <w:sz w:val="22"/>
          <w:szCs w:val="22"/>
          <w:lang w:val="en-US"/>
        </w:rPr>
        <w:t xml:space="preserve">are associated with </w:t>
      </w:r>
      <w:r w:rsidR="0067467E" w:rsidRPr="00B72865">
        <w:rPr>
          <w:rFonts w:asciiTheme="minorHAnsi" w:hAnsiTheme="minorHAnsi" w:cs="Arial"/>
          <w:sz w:val="22"/>
          <w:szCs w:val="22"/>
          <w:lang w:val="en-US"/>
        </w:rPr>
        <w:t>the</w:t>
      </w:r>
      <w:r w:rsidR="003C5EE9" w:rsidRPr="00B72865">
        <w:rPr>
          <w:rFonts w:asciiTheme="minorHAnsi" w:hAnsiTheme="minorHAnsi" w:cs="Arial"/>
          <w:sz w:val="22"/>
          <w:szCs w:val="22"/>
          <w:lang w:val="en-US"/>
        </w:rPr>
        <w:t xml:space="preserve"> autosomal dominant mitral valve prolaps 2 (</w:t>
      </w:r>
      <w:r w:rsidR="008C5E24" w:rsidRPr="00B72865">
        <w:rPr>
          <w:rFonts w:asciiTheme="minorHAnsi" w:hAnsiTheme="minorHAnsi" w:cs="Arial"/>
          <w:sz w:val="22"/>
          <w:szCs w:val="22"/>
          <w:lang w:val="en-US"/>
        </w:rPr>
        <w:t xml:space="preserve">MVP2; </w:t>
      </w:r>
      <w:r w:rsidR="003C5EE9" w:rsidRPr="00B72865">
        <w:rPr>
          <w:rFonts w:asciiTheme="minorHAnsi" w:hAnsiTheme="minorHAnsi" w:cs="Arial"/>
          <w:i/>
          <w:sz w:val="22"/>
          <w:szCs w:val="22"/>
          <w:lang w:val="en-US"/>
        </w:rPr>
        <w:t>MIM</w:t>
      </w:r>
      <w:r w:rsidR="003C5EE9" w:rsidRPr="00B72865">
        <w:rPr>
          <w:rFonts w:asciiTheme="minorHAnsi" w:hAnsiTheme="minorHAnsi" w:cs="Arial"/>
          <w:sz w:val="22"/>
          <w:szCs w:val="22"/>
          <w:lang w:val="en-US"/>
        </w:rPr>
        <w:t xml:space="preserve"> #607829). </w:t>
      </w:r>
      <w:r w:rsidR="008C5E24" w:rsidRPr="00B72865">
        <w:rPr>
          <w:rFonts w:asciiTheme="minorHAnsi" w:hAnsiTheme="minorHAnsi" w:cs="Arial"/>
          <w:sz w:val="22"/>
          <w:szCs w:val="22"/>
          <w:lang w:val="en-US"/>
        </w:rPr>
        <w:t xml:space="preserve">The clinical presentation of subject 1A does not support the diagnosis of </w:t>
      </w:r>
      <w:r w:rsidR="00824B38" w:rsidRPr="00B72865">
        <w:rPr>
          <w:rFonts w:asciiTheme="minorHAnsi" w:hAnsiTheme="minorHAnsi" w:cs="Arial"/>
          <w:sz w:val="22"/>
          <w:szCs w:val="22"/>
          <w:lang w:val="en-US"/>
        </w:rPr>
        <w:t xml:space="preserve">one of </w:t>
      </w:r>
      <w:r w:rsidR="008C5E24" w:rsidRPr="00B72865">
        <w:rPr>
          <w:rFonts w:asciiTheme="minorHAnsi" w:hAnsiTheme="minorHAnsi" w:cs="Arial"/>
          <w:sz w:val="22"/>
          <w:szCs w:val="22"/>
          <w:lang w:val="en-US"/>
        </w:rPr>
        <w:t>these disorders</w:t>
      </w:r>
      <w:r w:rsidR="0067467E" w:rsidRPr="00B72865">
        <w:rPr>
          <w:rFonts w:asciiTheme="minorHAnsi" w:hAnsiTheme="minorHAnsi" w:cs="Arial"/>
          <w:sz w:val="22"/>
          <w:szCs w:val="22"/>
          <w:lang w:val="en-US"/>
        </w:rPr>
        <w:t>.</w:t>
      </w:r>
      <w:r w:rsidR="008C5E24" w:rsidRPr="00B72865">
        <w:rPr>
          <w:rFonts w:asciiTheme="minorHAnsi" w:hAnsiTheme="minorHAnsi" w:cs="Arial"/>
          <w:sz w:val="22"/>
          <w:szCs w:val="22"/>
          <w:lang w:val="en-US"/>
        </w:rPr>
        <w:t xml:space="preserve"> </w:t>
      </w:r>
      <w:r w:rsidR="00C45F74" w:rsidRPr="00B72865">
        <w:rPr>
          <w:rFonts w:asciiTheme="minorHAnsi" w:hAnsiTheme="minorHAnsi" w:cs="Arial"/>
          <w:sz w:val="22"/>
          <w:szCs w:val="22"/>
          <w:lang w:val="en-US"/>
        </w:rPr>
        <w:t xml:space="preserve">Moreover, VMLDS1 is caused by biallelic pathogenic variants and the </w:t>
      </w:r>
      <w:r w:rsidR="00C45F74" w:rsidRPr="00B72865">
        <w:rPr>
          <w:rFonts w:asciiTheme="minorHAnsi" w:hAnsiTheme="minorHAnsi" w:cs="Arial"/>
          <w:i/>
          <w:sz w:val="22"/>
          <w:szCs w:val="22"/>
          <w:lang w:val="en-US"/>
        </w:rPr>
        <w:t>DCHS1</w:t>
      </w:r>
      <w:r w:rsidR="00C45F74" w:rsidRPr="00B72865">
        <w:rPr>
          <w:rFonts w:asciiTheme="minorHAnsi" w:hAnsiTheme="minorHAnsi" w:cs="Arial"/>
          <w:sz w:val="22"/>
          <w:szCs w:val="22"/>
          <w:lang w:val="en-US"/>
        </w:rPr>
        <w:t xml:space="preserve"> variant found in our patient was </w:t>
      </w:r>
      <w:r w:rsidR="00F462EF" w:rsidRPr="00B72865">
        <w:rPr>
          <w:rFonts w:asciiTheme="minorHAnsi" w:hAnsiTheme="minorHAnsi" w:cs="Arial"/>
          <w:sz w:val="22"/>
          <w:szCs w:val="22"/>
          <w:lang w:val="en-US"/>
        </w:rPr>
        <w:t>heterozygous</w:t>
      </w:r>
      <w:r w:rsidR="003D63A5" w:rsidRPr="00B72865">
        <w:rPr>
          <w:rFonts w:asciiTheme="minorHAnsi" w:hAnsiTheme="minorHAnsi" w:cs="Arial"/>
          <w:sz w:val="22"/>
          <w:szCs w:val="22"/>
          <w:lang w:val="en-US"/>
        </w:rPr>
        <w:t xml:space="preserve"> and </w:t>
      </w:r>
      <w:r w:rsidR="00F462EF" w:rsidRPr="00B72865">
        <w:rPr>
          <w:rFonts w:asciiTheme="minorHAnsi" w:hAnsiTheme="minorHAnsi" w:cs="Arial"/>
          <w:sz w:val="22"/>
          <w:szCs w:val="22"/>
          <w:lang w:val="en-US"/>
        </w:rPr>
        <w:t xml:space="preserve">we detected </w:t>
      </w:r>
      <w:r w:rsidR="003D63A5" w:rsidRPr="00B72865">
        <w:rPr>
          <w:rFonts w:asciiTheme="minorHAnsi" w:hAnsiTheme="minorHAnsi" w:cs="Arial"/>
          <w:sz w:val="22"/>
          <w:szCs w:val="22"/>
          <w:lang w:val="en-US"/>
        </w:rPr>
        <w:t xml:space="preserve">no </w:t>
      </w:r>
      <w:r w:rsidR="00F462EF" w:rsidRPr="00B72865">
        <w:rPr>
          <w:rFonts w:asciiTheme="minorHAnsi" w:hAnsiTheme="minorHAnsi" w:cs="Arial"/>
          <w:sz w:val="22"/>
          <w:szCs w:val="22"/>
          <w:lang w:val="en-US"/>
        </w:rPr>
        <w:t>other variant</w:t>
      </w:r>
      <w:r w:rsidR="003D63A5" w:rsidRPr="00B72865">
        <w:rPr>
          <w:rFonts w:asciiTheme="minorHAnsi" w:hAnsiTheme="minorHAnsi" w:cs="Arial"/>
          <w:sz w:val="22"/>
          <w:szCs w:val="22"/>
          <w:lang w:val="en-US"/>
        </w:rPr>
        <w:t xml:space="preserve"> in this gene</w:t>
      </w:r>
      <w:r w:rsidR="00C45F74" w:rsidRPr="00B72865">
        <w:rPr>
          <w:rFonts w:asciiTheme="minorHAnsi" w:hAnsiTheme="minorHAnsi" w:cs="Arial"/>
          <w:sz w:val="22"/>
          <w:szCs w:val="22"/>
          <w:lang w:val="en-US"/>
        </w:rPr>
        <w:t>.</w:t>
      </w:r>
    </w:p>
    <w:p w14:paraId="3A9A2DCE" w14:textId="347BBC2D" w:rsidR="008D252C" w:rsidRPr="00B72865" w:rsidRDefault="008C5E24" w:rsidP="00A74F56">
      <w:pPr>
        <w:pStyle w:val="EndNoteBibliography"/>
        <w:spacing w:after="120" w:line="480" w:lineRule="auto"/>
        <w:rPr>
          <w:rFonts w:asciiTheme="minorHAnsi" w:hAnsiTheme="minorHAnsi" w:cs="Arial"/>
          <w:color w:val="000000" w:themeColor="text1"/>
          <w:sz w:val="22"/>
          <w:szCs w:val="22"/>
          <w:lang w:val="en-US"/>
        </w:rPr>
      </w:pPr>
      <w:r w:rsidRPr="00B72865">
        <w:rPr>
          <w:rFonts w:asciiTheme="minorHAnsi" w:hAnsiTheme="minorHAnsi" w:cstheme="minorHAnsi"/>
          <w:color w:val="000000"/>
          <w:sz w:val="22"/>
          <w:szCs w:val="22"/>
          <w:lang w:val="en-US"/>
        </w:rPr>
        <w:t>Subject 3 carries the heterozygous variant c.12373G&gt;A p.</w:t>
      </w:r>
      <w:r w:rsidR="002F2AFC" w:rsidRPr="00B72865">
        <w:rPr>
          <w:rFonts w:asciiTheme="minorHAnsi" w:hAnsiTheme="minorHAnsi" w:cstheme="minorHAnsi"/>
          <w:color w:val="000000"/>
          <w:sz w:val="22"/>
          <w:szCs w:val="22"/>
          <w:lang w:val="en-US"/>
        </w:rPr>
        <w:t>(</w:t>
      </w:r>
      <w:r w:rsidRPr="00B72865">
        <w:rPr>
          <w:rFonts w:asciiTheme="minorHAnsi" w:hAnsiTheme="minorHAnsi" w:cstheme="minorHAnsi"/>
          <w:color w:val="000000"/>
          <w:sz w:val="22"/>
          <w:szCs w:val="22"/>
          <w:lang w:val="en-US"/>
        </w:rPr>
        <w:t xml:space="preserve">Glu4125Lys) in the gene </w:t>
      </w:r>
      <w:r w:rsidRPr="00B72865">
        <w:rPr>
          <w:rFonts w:asciiTheme="minorHAnsi" w:hAnsiTheme="minorHAnsi" w:cstheme="minorHAnsi"/>
          <w:i/>
          <w:color w:val="000000"/>
          <w:sz w:val="22"/>
          <w:szCs w:val="22"/>
          <w:lang w:val="en-US"/>
        </w:rPr>
        <w:t xml:space="preserve">TNXB, </w:t>
      </w:r>
      <w:r w:rsidRPr="00B72865">
        <w:rPr>
          <w:rFonts w:asciiTheme="minorHAnsi" w:hAnsiTheme="minorHAnsi" w:cstheme="minorHAnsi"/>
          <w:color w:val="000000"/>
          <w:sz w:val="22"/>
          <w:szCs w:val="22"/>
          <w:lang w:val="en-US"/>
        </w:rPr>
        <w:t>which was classified as VUS accordning to ACMG/AMP guidelines</w:t>
      </w:r>
      <w:r w:rsidR="009E7CD3" w:rsidRPr="00B72865">
        <w:rPr>
          <w:rFonts w:asciiTheme="minorHAnsi" w:hAnsiTheme="minorHAnsi" w:cs="Arial"/>
          <w:color w:val="000000" w:themeColor="text1"/>
          <w:sz w:val="22"/>
          <w:szCs w:val="22"/>
          <w:lang w:val="en-US"/>
        </w:rPr>
        <w:fldChar w:fldCharType="begin">
          <w:fldData xml:space="preserve">PEVuZE5vdGU+PENpdGU+PEF1dGhvcj5SaWNoYXJkczwvQXV0aG9yPjxZZWFyPjIwMTU8L1llYXI+
PFJlY051bT4zMTEyPC9SZWNOdW0+PERpc3BsYXlUZXh0PjxzdHlsZSBmYWNlPSJzdXBlcnNjcmlw
dCI+MTQ8L3N0eWxlPjwvRGlzcGxheVRleHQ+PHJlY29yZD48cmVjLW51bWJlcj4zMTEyPC9yZWMt
bnVtYmVyPjxmb3JlaWduLWtleXM+PGtleSBhcHA9IkVOIiBkYi1pZD0iZmZhcmZkemQydzV2ZWNl
MDV6dHB6ZHpwZnJ6cnNhMndweGZmIiB0aW1lc3RhbXA9IjE1MzY4MzU0MjciIGd1aWQ9IjNiMDky
ODM1LTE4Y2MtNGEzNC1iOTk5LTZiODY3OGM5ZDNiMiI+MzExMjwva2V5PjwvZm9yZWlnbi1rZXlz
PjxyZWYtdHlwZSBuYW1lPSJKb3VybmFsIEFydGljbGUiPjE3PC9yZWYtdHlwZT48Y29udHJpYnV0
b3JzPjxhdXRob3JzPjxhdXRob3I+UmljaGFyZHMsIFMuPC9hdXRob3I+PGF1dGhvcj5Beml6LCBO
LjwvYXV0aG9yPjxhdXRob3I+QmFsZSwgUy48L2F1dGhvcj48YXV0aG9yPkJpY2ssIEQuPC9hdXRo
b3I+PGF1dGhvcj5EYXMsIFMuPC9hdXRob3I+PGF1dGhvcj5HYXN0aWVyLUZvc3RlciwgSi48L2F1
dGhvcj48YXV0aG9yPkdyb2R5LCBXLiBXLjwvYXV0aG9yPjxhdXRob3I+SGVnZGUsIE0uPC9hdXRo
b3I+PGF1dGhvcj5MeW9uLCBFLjwvYXV0aG9yPjxhdXRob3I+U3BlY3RvciwgRS48L2F1dGhvcj48
YXV0aG9yPlZvZWxrZXJkaW5nLCBLLjwvYXV0aG9yPjxhdXRob3I+UmVobSwgSC4gTC48L2F1dGhv
cj48YXV0aG9yPkFjbWcgTGFib3JhdG9yeSBRdWFsaXR5IEFzc3VyYW5jZSBDb21taXR0ZWU8L2F1
dGhvcj48L2F1dGhvcnM+PC9jb250cmlidXRvcnM+PGF1dGgtYWRkcmVzcz5EZXBhcnRtZW50IG9m
IE1vbGVjdWxhciBhbmQgTWVkaWNhbCBHZW5ldGljcywgS25pZ2h0IERpYWdub3N0aWMgTGFib3Jh
dG9yaWVzLCBPcmVnb24gSGVhbHRoICZhbXA7IFNjaWVuY2UgVW5pdmVyc2l0eSwgUG9ydGxhbmQs
IE9yZWdvbiwgVVNBLiYjeEQ7MV0gQ29sbGVnZSBvZiBBbWVyaWNhbiBQYXRob2xvZ2lzdHMsIENo
aWNhZ28sIElsbGlub2lzLCBVU0EgWzJdIEN1cnJlbnQgYWZmaWxpYXRpb246IFBob2VuaXggQ2hp
bGRyZW4mYXBvcztzIEhvc3BpdGFsLCBQaG9lbml4LCBBcml6b25hLCBVU0EuJiN4RDtHZW5lRHgs
IEdhaXRoZXJzYnVyZywgTWFyeWxhbmQsIFVTQS4mI3hEO0RlcGFydG1lbnQgb2YgUGVkaWF0cmlj
cywgU2VjdGlvbiBvZiBHZW5ldGljcywgTWVkaWNhbCBDb2xsZWdlIG9mIFdpc2NvbnNpbiwgTWls
d2F1a2VlLCBXaXNjb25zaW4sIFVTQS4mI3hEO0RlcGFydG1lbnQgb2YgSHVtYW4gR2VuZXRpY3Ms
IENsaW5pY2FsIE1vbGVjdWxhciBHZW5ldGljcyBMYWJvcmF0b3J5LCBUaGUgVW5pdmVyc2l0eSBv
ZiBDaGljYWdvLCBDaGljYWdvLCBJbGxpbm9pcywgVVNBLiYjeEQ7MV0gQ3l0b2dlbmV0aWNzL01v
bGVjdWxhciBHZW5ldGljcyBMYWJvcmF0b3J5LCBOYXRpb253aWRlIENoaWxkcmVuJmFwb3M7cyBI
b3NwaXRhbCwgQ29sdW1idXMsIE9oaW8sIFVTQSBbMl0gRGVwYXJ0bWVudCBvZiBQYXRob2xvZ3ks
IE9oaW8gU3RhdGUgVW5pdmVyc2l0eSBDb2xsZWdlIG9mIE1lZGljaW5lLCBDb2x1bWJ1cywgT2hp
bywgVVNBIFszXSBEZXBhcnRtZW50IG9mIFBlZGlhdHJpY3MsIE9oaW8gU3RhdGUgVW5pdmVyc2l0
eSBDb2xsZWdlIG9mIE1lZGljaW5lLCBDb2x1bWJ1cywgT2hpbywgVVNBLiYjeEQ7MV0gRGVwYXJ0
bWVudCBvZiBQYXRob2xvZ3kgYW5kIExhYm9yYXRvcnkgTWVkaWNpbmUsIFVuaXZlcnNpdHkgb2Yg
Q2FsaWZvcm5pYSBMb3MgQW5nZWxlcyBTY2hvb2wgb2YgTWVkaWNpbmUsIExvcyBBbmdlbGVzLCBD
YWxpZm9ybmlhLCBVU0EgWzJdIERlcGFydG1lbnQgb2YgUGVkaWF0cmljcywgVW5pdmVyc2l0eSBv
ZiBDYWxpZm9ybmlhIExvcyBBbmdlbGVzIFNjaG9vbCBvZiBNZWRpY2luZSwgTG9zIEFuZ2VsZXMs
IENhbGlmb3JuaWEsIFVTQSBbM10gRGVwYXJ0bWVudCBvZiBIdW1hbiBHZW5ldGljcywgVW5pdmVy
c2l0eSBvZiBDYWxpZm9ybmlhIExvcyBBbmdlbGVzIFNjaG9vbCBvZiBNZWRpY2luZSwgTG9zIEFu
Z2VsZXMsIENhbGlmb3JuaWEsIFVTQS4mI3hEO0RlcGFydG1lbnQgb2YgSHVtYW4gR2VuZXRpY3Ms
IEVtb3J5IEdlbmV0aWNzIExhYm9yYXRvcnksIEVtb3J5IFVuaXZlcnNpdHksIEF0bGFudGEsIEdl
b3JnaWEsIFVTQS4mI3hEO0RlcGFydG1lbnQgb2YgUGF0aG9sb2d5LCBBUlVQIEluc3RpdHV0ZSBm
b3IgQ2xpbmljYWwgYW5kIEV4cGVyaW1lbnRhbCBQYXRob2xvZ3ksIFVuaXZlcnNpdHkgb2YgVXRh
aCwgU2FsdCBMYWtlIENpdHksIFV0YWgsIFVTQS4mI3hEO0RlcGFydG1lbnQgb2YgUGVkaWF0cmlj
cywgTW9sZWN1bGFyIEdlbmV0aWNzIExhYm9yYXRvcnksIENoaWxkcmVuJmFwb3M7cyBIb3NwaXRh
bCBDb2xvcmFkbywgVW5pdmVyc2l0eSBvZiBDb2xvcmFkbyBBbnNjaHV0eiBNZWRpY2FsIFNjaG9v
bCwgRGVudmVyLCBDb2xvcmFkbywgVVNBLiYjeEQ7UGFydG5lcnMgTGFib3JhdG9yeSBmb3IgTW9s
ZWN1bGFyIE1lZGljaW5lIGFuZCBEZXBhcnRtZW50IG9mIFBhdGhvbG9neSwgQnJpZ2hhbSAmYW1w
OyBXb21lbiZhcG9zO3MgSG9zcGl0YWwgYW5kIEhhcnZhcmQgTWVkaWNhbCBTY2hvb2wsIEJvc3Rv
biwgTWFzc2FjaHVzZXR0cywgVVNBLjwvYXV0aC1hZGRyZXNzPjx0aXRsZXM+PHRpdGxlPlN0YW5k
YXJkcyBhbmQgZ3VpZGVsaW5lcyBmb3IgdGhlIGludGVycHJldGF0aW9uIG9mIHNlcXVlbmNlIHZh
cmlhbnRzOiBhIGpvaW50IGNvbnNlbnN1cyByZWNvbW1lbmRhdGlvbiBvZiB0aGUgQW1lcmljYW4g
Q29sbGVnZSBvZiBNZWRpY2FsIEdlbmV0aWNzIGFuZCBHZW5vbWljcyBhbmQgdGhlIEFzc29jaWF0
aW9uIGZvciBNb2xlY3VsYXIgUGF0aG9sb2d5PC90aXRsZT48c2Vjb25kYXJ5LXRpdGxlPkdlbmV0
IE1lZDwvc2Vjb25kYXJ5LXRpdGxlPjwvdGl0bGVzPjxwZXJpb2RpY2FsPjxmdWxsLXRpdGxlPkdl
bmV0aWNzIGluIG1lZGljaW5lIDogb2ZmaWNpYWwgam91cm5hbCBvZiB0aGUgQW1lcmljYW4gQ29s
bGVnZSBvZiBNZWRpY2FsIEdlbmV0aWNzPC9mdWxsLXRpdGxlPjxhYmJyLTE+R2VuZXQgTWVkPC9h
YmJyLTE+PC9wZXJpb2RpY2FsPjxwYWdlcz40MDUtMjQ8L3BhZ2VzPjx2b2x1bWU+MTc8L3ZvbHVt
ZT48bnVtYmVyPjU8L251bWJlcj48a2V5d29yZHM+PGtleXdvcmQ+Q2FzZS1Db250cm9sIFN0dWRp
ZXM8L2tleXdvcmQ+PGtleXdvcmQ+R2VuZSBGcmVxdWVuY3k8L2tleXdvcmQ+PGtleXdvcmQ+R2Vu
ZXRpYyBUZXN0aW5nLypzdGFuZGFyZHM8L2tleXdvcmQ+PGtleXdvcmQ+KkdlbmV0aWMgVmFyaWF0
aW9uPC9rZXl3b3JkPjxrZXl3b3JkPkh1bWFuczwva2V5d29yZD48a2V5d29yZD5NdXRhdGlvbjwv
a2V5d29yZD48a2V5d29yZD5PZGRzIFJhdGlvPC9rZXl3b3JkPjxrZXl3b3JkPlNlcXVlbmNlIEFu
YWx5c2lzLCBETkEvKnN0YW5kYXJkczwva2V5d29yZD48L2tleXdvcmRzPjxkYXRlcz48eWVhcj4y
MDE1PC95ZWFyPjxwdWItZGF0ZXM+PGRhdGU+TWF5PC9kYXRlPjwvcHViLWRhdGVzPjwvZGF0ZXM+
PGlzYm4+MTUzMC0wMzY2IChFbGVjdHJvbmljKSYjeEQ7MTA5OC0zNjAwIChMaW5raW5nKTwvaXNi
bj48YWNjZXNzaW9uLW51bT4yNTc0MTg2ODwvYWNjZXNzaW9uLW51bT48dXJscz48cmVsYXRlZC11
cmxzPjx1cmw+aHR0cHM6Ly93d3cubmNiaS5ubG0ubmloLmdvdi9wdWJtZWQvMjU3NDE4Njg8L3Vy
bD48dXJsPmh0dHBzOi8vd3d3Lm5hdHVyZS5jb20vYXJ0aWNsZXMvZ2ltMjAxNTMwLnBkZjwvdXJs
PjwvcmVsYXRlZC11cmxzPjwvdXJscz48Y3VzdG9tMj5QTUM0NTQ0NzUzPC9jdXN0b20yPjxlbGVj
dHJvbmljLXJlc291cmNlLW51bT4xMC4xMDM4L2dpbS4yMDE1LjMwPC9lbGVjdHJvbmljLXJlc291
cmNlLW51bT48L3JlY29yZD48L0NpdGU+PC9FbmROb3RlPn==
</w:fldData>
        </w:fldChar>
      </w:r>
      <w:r w:rsidR="009E7CD3">
        <w:rPr>
          <w:rFonts w:asciiTheme="minorHAnsi" w:hAnsiTheme="minorHAnsi" w:cs="Arial"/>
          <w:color w:val="000000" w:themeColor="text1"/>
          <w:sz w:val="22"/>
          <w:szCs w:val="22"/>
          <w:lang w:val="en-US"/>
        </w:rPr>
        <w:instrText xml:space="preserve"> ADDIN EN.CITE </w:instrText>
      </w:r>
      <w:r w:rsidR="009E7CD3">
        <w:rPr>
          <w:rFonts w:asciiTheme="minorHAnsi" w:hAnsiTheme="minorHAnsi" w:cs="Arial"/>
          <w:color w:val="000000" w:themeColor="text1"/>
          <w:sz w:val="22"/>
          <w:szCs w:val="22"/>
          <w:lang w:val="en-US"/>
        </w:rPr>
        <w:fldChar w:fldCharType="begin">
          <w:fldData xml:space="preserve">PEVuZE5vdGU+PENpdGU+PEF1dGhvcj5SaWNoYXJkczwvQXV0aG9yPjxZZWFyPjIwMTU8L1llYXI+
PFJlY051bT4zMTEyPC9SZWNOdW0+PERpc3BsYXlUZXh0PjxzdHlsZSBmYWNlPSJzdXBlcnNjcmlw
dCI+MTQ8L3N0eWxlPjwvRGlzcGxheVRleHQ+PHJlY29yZD48cmVjLW51bWJlcj4zMTEyPC9yZWMt
bnVtYmVyPjxmb3JlaWduLWtleXM+PGtleSBhcHA9IkVOIiBkYi1pZD0iZmZhcmZkemQydzV2ZWNl
MDV6dHB6ZHpwZnJ6cnNhMndweGZmIiB0aW1lc3RhbXA9IjE1MzY4MzU0MjciIGd1aWQ9IjNiMDky
ODM1LTE4Y2MtNGEzNC1iOTk5LTZiODY3OGM5ZDNiMiI+MzExMjwva2V5PjwvZm9yZWlnbi1rZXlz
PjxyZWYtdHlwZSBuYW1lPSJKb3VybmFsIEFydGljbGUiPjE3PC9yZWYtdHlwZT48Y29udHJpYnV0
b3JzPjxhdXRob3JzPjxhdXRob3I+UmljaGFyZHMsIFMuPC9hdXRob3I+PGF1dGhvcj5Beml6LCBO
LjwvYXV0aG9yPjxhdXRob3I+QmFsZSwgUy48L2F1dGhvcj48YXV0aG9yPkJpY2ssIEQuPC9hdXRo
b3I+PGF1dGhvcj5EYXMsIFMuPC9hdXRob3I+PGF1dGhvcj5HYXN0aWVyLUZvc3RlciwgSi48L2F1
dGhvcj48YXV0aG9yPkdyb2R5LCBXLiBXLjwvYXV0aG9yPjxhdXRob3I+SGVnZGUsIE0uPC9hdXRo
b3I+PGF1dGhvcj5MeW9uLCBFLjwvYXV0aG9yPjxhdXRob3I+U3BlY3RvciwgRS48L2F1dGhvcj48
YXV0aG9yPlZvZWxrZXJkaW5nLCBLLjwvYXV0aG9yPjxhdXRob3I+UmVobSwgSC4gTC48L2F1dGhv
cj48YXV0aG9yPkFjbWcgTGFib3JhdG9yeSBRdWFsaXR5IEFzc3VyYW5jZSBDb21taXR0ZWU8L2F1
dGhvcj48L2F1dGhvcnM+PC9jb250cmlidXRvcnM+PGF1dGgtYWRkcmVzcz5EZXBhcnRtZW50IG9m
IE1vbGVjdWxhciBhbmQgTWVkaWNhbCBHZW5ldGljcywgS25pZ2h0IERpYWdub3N0aWMgTGFib3Jh
dG9yaWVzLCBPcmVnb24gSGVhbHRoICZhbXA7IFNjaWVuY2UgVW5pdmVyc2l0eSwgUG9ydGxhbmQs
IE9yZWdvbiwgVVNBLiYjeEQ7MV0gQ29sbGVnZSBvZiBBbWVyaWNhbiBQYXRob2xvZ2lzdHMsIENo
aWNhZ28sIElsbGlub2lzLCBVU0EgWzJdIEN1cnJlbnQgYWZmaWxpYXRpb246IFBob2VuaXggQ2hp
bGRyZW4mYXBvcztzIEhvc3BpdGFsLCBQaG9lbml4LCBBcml6b25hLCBVU0EuJiN4RDtHZW5lRHgs
IEdhaXRoZXJzYnVyZywgTWFyeWxhbmQsIFVTQS4mI3hEO0RlcGFydG1lbnQgb2YgUGVkaWF0cmlj
cywgU2VjdGlvbiBvZiBHZW5ldGljcywgTWVkaWNhbCBDb2xsZWdlIG9mIFdpc2NvbnNpbiwgTWls
d2F1a2VlLCBXaXNjb25zaW4sIFVTQS4mI3hEO0RlcGFydG1lbnQgb2YgSHVtYW4gR2VuZXRpY3Ms
IENsaW5pY2FsIE1vbGVjdWxhciBHZW5ldGljcyBMYWJvcmF0b3J5LCBUaGUgVW5pdmVyc2l0eSBv
ZiBDaGljYWdvLCBDaGljYWdvLCBJbGxpbm9pcywgVVNBLiYjeEQ7MV0gQ3l0b2dlbmV0aWNzL01v
bGVjdWxhciBHZW5ldGljcyBMYWJvcmF0b3J5LCBOYXRpb253aWRlIENoaWxkcmVuJmFwb3M7cyBI
b3NwaXRhbCwgQ29sdW1idXMsIE9oaW8sIFVTQSBbMl0gRGVwYXJ0bWVudCBvZiBQYXRob2xvZ3ks
IE9oaW8gU3RhdGUgVW5pdmVyc2l0eSBDb2xsZWdlIG9mIE1lZGljaW5lLCBDb2x1bWJ1cywgT2hp
bywgVVNBIFszXSBEZXBhcnRtZW50IG9mIFBlZGlhdHJpY3MsIE9oaW8gU3RhdGUgVW5pdmVyc2l0
eSBDb2xsZWdlIG9mIE1lZGljaW5lLCBDb2x1bWJ1cywgT2hpbywgVVNBLiYjeEQ7MV0gRGVwYXJ0
bWVudCBvZiBQYXRob2xvZ3kgYW5kIExhYm9yYXRvcnkgTWVkaWNpbmUsIFVuaXZlcnNpdHkgb2Yg
Q2FsaWZvcm5pYSBMb3MgQW5nZWxlcyBTY2hvb2wgb2YgTWVkaWNpbmUsIExvcyBBbmdlbGVzLCBD
YWxpZm9ybmlhLCBVU0EgWzJdIERlcGFydG1lbnQgb2YgUGVkaWF0cmljcywgVW5pdmVyc2l0eSBv
ZiBDYWxpZm9ybmlhIExvcyBBbmdlbGVzIFNjaG9vbCBvZiBNZWRpY2luZSwgTG9zIEFuZ2VsZXMs
IENhbGlmb3JuaWEsIFVTQSBbM10gRGVwYXJ0bWVudCBvZiBIdW1hbiBHZW5ldGljcywgVW5pdmVy
c2l0eSBvZiBDYWxpZm9ybmlhIExvcyBBbmdlbGVzIFNjaG9vbCBvZiBNZWRpY2luZSwgTG9zIEFu
Z2VsZXMsIENhbGlmb3JuaWEsIFVTQS4mI3hEO0RlcGFydG1lbnQgb2YgSHVtYW4gR2VuZXRpY3Ms
IEVtb3J5IEdlbmV0aWNzIExhYm9yYXRvcnksIEVtb3J5IFVuaXZlcnNpdHksIEF0bGFudGEsIEdl
b3JnaWEsIFVTQS4mI3hEO0RlcGFydG1lbnQgb2YgUGF0aG9sb2d5LCBBUlVQIEluc3RpdHV0ZSBm
b3IgQ2xpbmljYWwgYW5kIEV4cGVyaW1lbnRhbCBQYXRob2xvZ3ksIFVuaXZlcnNpdHkgb2YgVXRh
aCwgU2FsdCBMYWtlIENpdHksIFV0YWgsIFVTQS4mI3hEO0RlcGFydG1lbnQgb2YgUGVkaWF0cmlj
cywgTW9sZWN1bGFyIEdlbmV0aWNzIExhYm9yYXRvcnksIENoaWxkcmVuJmFwb3M7cyBIb3NwaXRh
bCBDb2xvcmFkbywgVW5pdmVyc2l0eSBvZiBDb2xvcmFkbyBBbnNjaHV0eiBNZWRpY2FsIFNjaG9v
bCwgRGVudmVyLCBDb2xvcmFkbywgVVNBLiYjeEQ7UGFydG5lcnMgTGFib3JhdG9yeSBmb3IgTW9s
ZWN1bGFyIE1lZGljaW5lIGFuZCBEZXBhcnRtZW50IG9mIFBhdGhvbG9neSwgQnJpZ2hhbSAmYW1w
OyBXb21lbiZhcG9zO3MgSG9zcGl0YWwgYW5kIEhhcnZhcmQgTWVkaWNhbCBTY2hvb2wsIEJvc3Rv
biwgTWFzc2FjaHVzZXR0cywgVVNBLjwvYXV0aC1hZGRyZXNzPjx0aXRsZXM+PHRpdGxlPlN0YW5k
YXJkcyBhbmQgZ3VpZGVsaW5lcyBmb3IgdGhlIGludGVycHJldGF0aW9uIG9mIHNlcXVlbmNlIHZh
cmlhbnRzOiBhIGpvaW50IGNvbnNlbnN1cyByZWNvbW1lbmRhdGlvbiBvZiB0aGUgQW1lcmljYW4g
Q29sbGVnZSBvZiBNZWRpY2FsIEdlbmV0aWNzIGFuZCBHZW5vbWljcyBhbmQgdGhlIEFzc29jaWF0
aW9uIGZvciBNb2xlY3VsYXIgUGF0aG9sb2d5PC90aXRsZT48c2Vjb25kYXJ5LXRpdGxlPkdlbmV0
IE1lZDwvc2Vjb25kYXJ5LXRpdGxlPjwvdGl0bGVzPjxwZXJpb2RpY2FsPjxmdWxsLXRpdGxlPkdl
bmV0aWNzIGluIG1lZGljaW5lIDogb2ZmaWNpYWwgam91cm5hbCBvZiB0aGUgQW1lcmljYW4gQ29s
bGVnZSBvZiBNZWRpY2FsIEdlbmV0aWNzPC9mdWxsLXRpdGxlPjxhYmJyLTE+R2VuZXQgTWVkPC9h
YmJyLTE+PC9wZXJpb2RpY2FsPjxwYWdlcz40MDUtMjQ8L3BhZ2VzPjx2b2x1bWU+MTc8L3ZvbHVt
ZT48bnVtYmVyPjU8L251bWJlcj48a2V5d29yZHM+PGtleXdvcmQ+Q2FzZS1Db250cm9sIFN0dWRp
ZXM8L2tleXdvcmQ+PGtleXdvcmQ+R2VuZSBGcmVxdWVuY3k8L2tleXdvcmQ+PGtleXdvcmQ+R2Vu
ZXRpYyBUZXN0aW5nLypzdGFuZGFyZHM8L2tleXdvcmQ+PGtleXdvcmQ+KkdlbmV0aWMgVmFyaWF0
aW9uPC9rZXl3b3JkPjxrZXl3b3JkPkh1bWFuczwva2V5d29yZD48a2V5d29yZD5NdXRhdGlvbjwv
a2V5d29yZD48a2V5d29yZD5PZGRzIFJhdGlvPC9rZXl3b3JkPjxrZXl3b3JkPlNlcXVlbmNlIEFu
YWx5c2lzLCBETkEvKnN0YW5kYXJkczwva2V5d29yZD48L2tleXdvcmRzPjxkYXRlcz48eWVhcj4y
MDE1PC95ZWFyPjxwdWItZGF0ZXM+PGRhdGU+TWF5PC9kYXRlPjwvcHViLWRhdGVzPjwvZGF0ZXM+
PGlzYm4+MTUzMC0wMzY2IChFbGVjdHJvbmljKSYjeEQ7MTA5OC0zNjAwIChMaW5raW5nKTwvaXNi
bj48YWNjZXNzaW9uLW51bT4yNTc0MTg2ODwvYWNjZXNzaW9uLW51bT48dXJscz48cmVsYXRlZC11
cmxzPjx1cmw+aHR0cHM6Ly93d3cubmNiaS5ubG0ubmloLmdvdi9wdWJtZWQvMjU3NDE4Njg8L3Vy
bD48dXJsPmh0dHBzOi8vd3d3Lm5hdHVyZS5jb20vYXJ0aWNsZXMvZ2ltMjAxNTMwLnBkZjwvdXJs
PjwvcmVsYXRlZC11cmxzPjwvdXJscz48Y3VzdG9tMj5QTUM0NTQ0NzUzPC9jdXN0b20yPjxlbGVj
dHJvbmljLXJlc291cmNlLW51bT4xMC4xMDM4L2dpbS4yMDE1LjMwPC9lbGVjdHJvbmljLXJlc291
cmNlLW51bT48L3JlY29yZD48L0NpdGU+PC9FbmROb3RlPn==
</w:fldData>
        </w:fldChar>
      </w:r>
      <w:r w:rsidR="009E7CD3">
        <w:rPr>
          <w:rFonts w:asciiTheme="minorHAnsi" w:hAnsiTheme="minorHAnsi" w:cs="Arial"/>
          <w:color w:val="000000" w:themeColor="text1"/>
          <w:sz w:val="22"/>
          <w:szCs w:val="22"/>
          <w:lang w:val="en-US"/>
        </w:rPr>
        <w:instrText xml:space="preserve"> ADDIN EN.CITE.DATA </w:instrText>
      </w:r>
      <w:r w:rsidR="009E7CD3">
        <w:rPr>
          <w:rFonts w:asciiTheme="minorHAnsi" w:hAnsiTheme="minorHAnsi" w:cs="Arial"/>
          <w:color w:val="000000" w:themeColor="text1"/>
          <w:sz w:val="22"/>
          <w:szCs w:val="22"/>
          <w:lang w:val="en-US"/>
        </w:rPr>
      </w:r>
      <w:r w:rsidR="009E7CD3">
        <w:rPr>
          <w:rFonts w:asciiTheme="minorHAnsi" w:hAnsiTheme="minorHAnsi" w:cs="Arial"/>
          <w:color w:val="000000" w:themeColor="text1"/>
          <w:sz w:val="22"/>
          <w:szCs w:val="22"/>
          <w:lang w:val="en-US"/>
        </w:rPr>
        <w:fldChar w:fldCharType="end"/>
      </w:r>
      <w:r w:rsidR="009E7CD3" w:rsidRPr="00B72865">
        <w:rPr>
          <w:rFonts w:asciiTheme="minorHAnsi" w:hAnsiTheme="minorHAnsi" w:cs="Arial"/>
          <w:color w:val="000000" w:themeColor="text1"/>
          <w:sz w:val="22"/>
          <w:szCs w:val="22"/>
          <w:lang w:val="en-US"/>
        </w:rPr>
      </w:r>
      <w:r w:rsidR="009E7CD3" w:rsidRPr="00B72865">
        <w:rPr>
          <w:rFonts w:asciiTheme="minorHAnsi" w:hAnsiTheme="minorHAnsi" w:cs="Arial"/>
          <w:color w:val="000000" w:themeColor="text1"/>
          <w:sz w:val="22"/>
          <w:szCs w:val="22"/>
          <w:lang w:val="en-US"/>
        </w:rPr>
        <w:fldChar w:fldCharType="separate"/>
      </w:r>
      <w:r w:rsidR="009E7CD3" w:rsidRPr="0077523D">
        <w:rPr>
          <w:rFonts w:asciiTheme="minorHAnsi" w:hAnsiTheme="minorHAnsi" w:cs="Arial"/>
          <w:color w:val="000000" w:themeColor="text1"/>
          <w:sz w:val="22"/>
          <w:szCs w:val="22"/>
          <w:vertAlign w:val="superscript"/>
          <w:lang w:val="en-US"/>
        </w:rPr>
        <w:t>14</w:t>
      </w:r>
      <w:r w:rsidR="009E7CD3" w:rsidRPr="00B72865">
        <w:rPr>
          <w:rFonts w:asciiTheme="minorHAnsi" w:hAnsiTheme="minorHAnsi" w:cs="Arial"/>
          <w:color w:val="000000" w:themeColor="text1"/>
          <w:sz w:val="22"/>
          <w:szCs w:val="22"/>
          <w:lang w:val="en-US"/>
        </w:rPr>
        <w:fldChar w:fldCharType="end"/>
      </w:r>
      <w:r w:rsidR="006B1E72">
        <w:rPr>
          <w:rFonts w:asciiTheme="minorHAnsi" w:hAnsiTheme="minorHAnsi" w:cstheme="minorHAnsi"/>
          <w:color w:val="000000"/>
          <w:sz w:val="22"/>
          <w:szCs w:val="22"/>
          <w:lang w:val="en-US"/>
        </w:rPr>
        <w:t>.</w:t>
      </w:r>
      <w:r w:rsidRPr="00B72865">
        <w:rPr>
          <w:rFonts w:asciiTheme="minorHAnsi" w:hAnsiTheme="minorHAnsi" w:cs="Arial"/>
          <w:color w:val="000000" w:themeColor="text1"/>
          <w:sz w:val="22"/>
          <w:szCs w:val="22"/>
          <w:lang w:val="en-US"/>
        </w:rPr>
        <w:t xml:space="preserve"> </w:t>
      </w:r>
      <w:r w:rsidRPr="00B72865">
        <w:rPr>
          <w:rFonts w:asciiTheme="minorHAnsi" w:hAnsiTheme="minorHAnsi" w:cs="Arial"/>
          <w:i/>
          <w:iCs/>
          <w:color w:val="000000" w:themeColor="text1"/>
          <w:sz w:val="22"/>
          <w:szCs w:val="22"/>
          <w:lang w:val="en-US"/>
        </w:rPr>
        <w:t>TNXB</w:t>
      </w:r>
      <w:r w:rsidRPr="00B72865">
        <w:rPr>
          <w:rFonts w:asciiTheme="minorHAnsi" w:hAnsiTheme="minorHAnsi" w:cs="Arial"/>
          <w:color w:val="000000" w:themeColor="text1"/>
          <w:sz w:val="22"/>
          <w:szCs w:val="22"/>
          <w:lang w:val="en-US"/>
        </w:rPr>
        <w:t xml:space="preserve"> is the disease gene for autosomal recessive Ehlers-Danlos syndrome, classic-like, 1 (EDSCLL; </w:t>
      </w:r>
      <w:r w:rsidRPr="00B72865">
        <w:rPr>
          <w:rFonts w:asciiTheme="minorHAnsi" w:hAnsiTheme="minorHAnsi" w:cs="Arial"/>
          <w:i/>
          <w:color w:val="000000" w:themeColor="text1"/>
          <w:sz w:val="22"/>
          <w:szCs w:val="22"/>
          <w:lang w:val="en-US"/>
        </w:rPr>
        <w:t>MIM</w:t>
      </w:r>
      <w:r w:rsidRPr="00B72865">
        <w:rPr>
          <w:rFonts w:asciiTheme="minorHAnsi" w:hAnsiTheme="minorHAnsi" w:cs="Arial"/>
          <w:color w:val="000000" w:themeColor="text1"/>
          <w:sz w:val="22"/>
          <w:szCs w:val="22"/>
          <w:lang w:val="en-US"/>
        </w:rPr>
        <w:t xml:space="preserve"> #606408)</w:t>
      </w:r>
      <w:r w:rsidR="00824B38" w:rsidRPr="00B72865">
        <w:rPr>
          <w:rFonts w:asciiTheme="minorHAnsi" w:hAnsiTheme="minorHAnsi" w:cs="Arial"/>
          <w:color w:val="000000" w:themeColor="text1"/>
          <w:sz w:val="22"/>
          <w:szCs w:val="22"/>
          <w:lang w:val="en-US"/>
        </w:rPr>
        <w:t xml:space="preserve">. </w:t>
      </w:r>
      <w:r w:rsidR="00F462EF" w:rsidRPr="00B72865">
        <w:rPr>
          <w:rFonts w:asciiTheme="minorHAnsi" w:hAnsiTheme="minorHAnsi" w:cs="Arial"/>
          <w:color w:val="000000" w:themeColor="text1"/>
          <w:sz w:val="22"/>
          <w:szCs w:val="22"/>
          <w:lang w:val="en-US"/>
        </w:rPr>
        <w:t xml:space="preserve">We did not detect a second </w:t>
      </w:r>
      <w:r w:rsidR="003D63A5" w:rsidRPr="00B72865">
        <w:rPr>
          <w:rFonts w:asciiTheme="minorHAnsi" w:hAnsiTheme="minorHAnsi" w:cs="Arial"/>
          <w:i/>
          <w:color w:val="000000" w:themeColor="text1"/>
          <w:sz w:val="22"/>
          <w:szCs w:val="22"/>
          <w:lang w:val="en-US"/>
        </w:rPr>
        <w:t>TNXB</w:t>
      </w:r>
      <w:r w:rsidR="00387E36" w:rsidRPr="00B72865">
        <w:rPr>
          <w:rFonts w:asciiTheme="minorHAnsi" w:hAnsiTheme="minorHAnsi" w:cs="Arial"/>
          <w:color w:val="000000" w:themeColor="text1"/>
          <w:sz w:val="22"/>
          <w:szCs w:val="22"/>
          <w:lang w:val="en-US"/>
        </w:rPr>
        <w:t xml:space="preserve"> vari</w:t>
      </w:r>
      <w:r w:rsidR="003D63A5" w:rsidRPr="00B72865">
        <w:rPr>
          <w:rFonts w:asciiTheme="minorHAnsi" w:hAnsiTheme="minorHAnsi" w:cs="Arial"/>
          <w:color w:val="000000" w:themeColor="text1"/>
          <w:sz w:val="22"/>
          <w:szCs w:val="22"/>
          <w:lang w:val="en-US"/>
        </w:rPr>
        <w:t xml:space="preserve">ant in this patient. </w:t>
      </w:r>
      <w:r w:rsidR="00824B38" w:rsidRPr="00B72865">
        <w:rPr>
          <w:rFonts w:asciiTheme="minorHAnsi" w:hAnsiTheme="minorHAnsi" w:cs="Arial"/>
          <w:color w:val="000000" w:themeColor="text1"/>
          <w:sz w:val="22"/>
          <w:szCs w:val="22"/>
          <w:lang w:val="en-US"/>
        </w:rPr>
        <w:t xml:space="preserve">Heterozygous </w:t>
      </w:r>
      <w:r w:rsidR="00824B38" w:rsidRPr="00B72865">
        <w:rPr>
          <w:rFonts w:asciiTheme="minorHAnsi" w:hAnsiTheme="minorHAnsi" w:cs="Arial"/>
          <w:i/>
          <w:iCs/>
          <w:color w:val="000000" w:themeColor="text1"/>
          <w:sz w:val="22"/>
          <w:szCs w:val="22"/>
          <w:lang w:val="en-US"/>
        </w:rPr>
        <w:t>TNXB</w:t>
      </w:r>
      <w:r w:rsidR="00824B38" w:rsidRPr="00B72865">
        <w:rPr>
          <w:rFonts w:asciiTheme="minorHAnsi" w:hAnsiTheme="minorHAnsi" w:cs="Arial"/>
          <w:color w:val="000000" w:themeColor="text1"/>
          <w:sz w:val="22"/>
          <w:szCs w:val="22"/>
          <w:lang w:val="en-US"/>
        </w:rPr>
        <w:t xml:space="preserve"> variants are associated with an </w:t>
      </w:r>
      <w:r w:rsidRPr="00B72865">
        <w:rPr>
          <w:rFonts w:asciiTheme="minorHAnsi" w:hAnsiTheme="minorHAnsi" w:cs="Arial"/>
          <w:color w:val="000000" w:themeColor="text1"/>
          <w:sz w:val="22"/>
          <w:szCs w:val="22"/>
          <w:lang w:val="en-US"/>
        </w:rPr>
        <w:t xml:space="preserve">autosomal dominant vesicoureteral reflux 8 (VUR8; </w:t>
      </w:r>
      <w:r w:rsidRPr="00B72865">
        <w:rPr>
          <w:rFonts w:asciiTheme="minorHAnsi" w:hAnsiTheme="minorHAnsi" w:cs="Arial"/>
          <w:i/>
          <w:color w:val="000000" w:themeColor="text1"/>
          <w:sz w:val="22"/>
          <w:szCs w:val="22"/>
          <w:lang w:val="en-US"/>
        </w:rPr>
        <w:t>MIM</w:t>
      </w:r>
      <w:r w:rsidRPr="00B72865">
        <w:rPr>
          <w:rFonts w:asciiTheme="minorHAnsi" w:hAnsiTheme="minorHAnsi" w:cs="Arial"/>
          <w:color w:val="000000" w:themeColor="text1"/>
          <w:sz w:val="22"/>
          <w:szCs w:val="22"/>
          <w:lang w:val="en-US"/>
        </w:rPr>
        <w:t xml:space="preserve"> #615963).</w:t>
      </w:r>
      <w:r w:rsidR="00C21062" w:rsidRPr="00B72865">
        <w:rPr>
          <w:rFonts w:asciiTheme="minorHAnsi" w:hAnsiTheme="minorHAnsi" w:cs="Arial"/>
          <w:color w:val="000000" w:themeColor="text1"/>
          <w:sz w:val="22"/>
          <w:szCs w:val="22"/>
          <w:lang w:val="en-US"/>
        </w:rPr>
        <w:t xml:space="preserve"> Again</w:t>
      </w:r>
      <w:r w:rsidR="00F462EF" w:rsidRPr="00B72865">
        <w:rPr>
          <w:rFonts w:asciiTheme="minorHAnsi" w:hAnsiTheme="minorHAnsi" w:cs="Arial"/>
          <w:color w:val="000000" w:themeColor="text1"/>
          <w:sz w:val="22"/>
          <w:szCs w:val="22"/>
          <w:lang w:val="en-US"/>
        </w:rPr>
        <w:t>,</w:t>
      </w:r>
      <w:r w:rsidR="00C21062" w:rsidRPr="00B72865">
        <w:rPr>
          <w:rFonts w:asciiTheme="minorHAnsi" w:hAnsiTheme="minorHAnsi" w:cs="Arial"/>
          <w:color w:val="000000" w:themeColor="text1"/>
          <w:sz w:val="22"/>
          <w:szCs w:val="22"/>
          <w:lang w:val="en-US"/>
        </w:rPr>
        <w:t xml:space="preserve"> the clinical features present in subject 3 do not suppor</w:t>
      </w:r>
      <w:r w:rsidR="008D252C" w:rsidRPr="00B72865">
        <w:rPr>
          <w:rFonts w:asciiTheme="minorHAnsi" w:hAnsiTheme="minorHAnsi" w:cs="Arial"/>
          <w:color w:val="000000" w:themeColor="text1"/>
          <w:sz w:val="22"/>
          <w:szCs w:val="22"/>
          <w:lang w:val="en-US"/>
        </w:rPr>
        <w:t>t the diagnosis of one of these</w:t>
      </w:r>
      <w:r w:rsidR="00C21062" w:rsidRPr="00B72865">
        <w:rPr>
          <w:rFonts w:asciiTheme="minorHAnsi" w:hAnsiTheme="minorHAnsi" w:cs="Arial"/>
          <w:color w:val="000000" w:themeColor="text1"/>
          <w:sz w:val="22"/>
          <w:szCs w:val="22"/>
          <w:lang w:val="en-US"/>
        </w:rPr>
        <w:t xml:space="preserve"> disorders</w:t>
      </w:r>
      <w:r w:rsidR="0067467E" w:rsidRPr="00B72865">
        <w:rPr>
          <w:rFonts w:asciiTheme="minorHAnsi" w:hAnsiTheme="minorHAnsi" w:cs="Arial"/>
          <w:color w:val="000000" w:themeColor="text1"/>
          <w:sz w:val="22"/>
          <w:szCs w:val="22"/>
          <w:lang w:val="en-US"/>
        </w:rPr>
        <w:t>.</w:t>
      </w:r>
      <w:r w:rsidR="00C21062" w:rsidRPr="00B72865">
        <w:rPr>
          <w:rFonts w:asciiTheme="minorHAnsi" w:hAnsiTheme="minorHAnsi" w:cs="Arial"/>
          <w:color w:val="000000" w:themeColor="text1"/>
          <w:sz w:val="22"/>
          <w:szCs w:val="22"/>
          <w:lang w:val="en-US"/>
        </w:rPr>
        <w:t xml:space="preserve"> </w:t>
      </w:r>
    </w:p>
    <w:p w14:paraId="3B2B7090" w14:textId="6CD2AA86" w:rsidR="0013599A" w:rsidRPr="00B72865" w:rsidRDefault="004665DB" w:rsidP="00A74F56">
      <w:pPr>
        <w:pStyle w:val="EndNoteBibliography"/>
        <w:spacing w:after="120" w:line="480" w:lineRule="auto"/>
        <w:rPr>
          <w:rFonts w:asciiTheme="minorHAnsi" w:hAnsiTheme="minorHAnsi" w:cs="Arial"/>
          <w:color w:val="000000" w:themeColor="text1"/>
          <w:sz w:val="22"/>
          <w:szCs w:val="22"/>
          <w:lang w:val="en-US"/>
        </w:rPr>
      </w:pPr>
      <w:r w:rsidRPr="00B72865">
        <w:rPr>
          <w:rFonts w:asciiTheme="minorHAnsi" w:hAnsiTheme="minorHAnsi" w:cs="Arial"/>
          <w:color w:val="000000" w:themeColor="text1"/>
          <w:sz w:val="22"/>
          <w:szCs w:val="22"/>
          <w:lang w:val="en-US"/>
        </w:rPr>
        <w:t xml:space="preserve">Taken together, with the exception of </w:t>
      </w:r>
      <w:r w:rsidRPr="00B72865">
        <w:rPr>
          <w:rFonts w:asciiTheme="minorHAnsi" w:hAnsiTheme="minorHAnsi" w:cs="Arial"/>
          <w:i/>
          <w:color w:val="000000" w:themeColor="text1"/>
          <w:sz w:val="22"/>
          <w:szCs w:val="22"/>
          <w:lang w:val="en-US"/>
        </w:rPr>
        <w:t>COL2A1</w:t>
      </w:r>
      <w:r w:rsidRPr="00B72865">
        <w:rPr>
          <w:rFonts w:asciiTheme="minorHAnsi" w:hAnsiTheme="minorHAnsi" w:cs="Arial"/>
          <w:color w:val="000000" w:themeColor="text1"/>
          <w:sz w:val="22"/>
          <w:szCs w:val="22"/>
          <w:lang w:val="en-US"/>
        </w:rPr>
        <w:t xml:space="preserve"> variants, gene panel sequencing revealed no likely disease-relevant variants in our patients.</w:t>
      </w:r>
    </w:p>
    <w:p w14:paraId="68E4CC8A" w14:textId="77777777" w:rsidR="0013599A" w:rsidRPr="00B72865" w:rsidRDefault="0013599A">
      <w:pPr>
        <w:spacing w:after="160" w:line="259" w:lineRule="auto"/>
        <w:rPr>
          <w:rFonts w:asciiTheme="minorHAnsi" w:hAnsiTheme="minorHAnsi" w:cs="Arial"/>
          <w:noProof/>
          <w:color w:val="000000" w:themeColor="text1"/>
          <w:sz w:val="22"/>
          <w:szCs w:val="22"/>
          <w:lang w:val="en-US"/>
        </w:rPr>
      </w:pPr>
      <w:r w:rsidRPr="00B72865">
        <w:rPr>
          <w:rFonts w:asciiTheme="minorHAnsi" w:hAnsiTheme="minorHAnsi" w:cs="Arial"/>
          <w:color w:val="000000" w:themeColor="text1"/>
          <w:sz w:val="22"/>
          <w:szCs w:val="22"/>
          <w:lang w:val="en-US"/>
        </w:rPr>
        <w:br w:type="page"/>
      </w:r>
    </w:p>
    <w:p w14:paraId="35993A23" w14:textId="77777777" w:rsidR="0082617F" w:rsidRPr="00B72865" w:rsidRDefault="0082617F" w:rsidP="0082617F">
      <w:pPr>
        <w:spacing w:after="120" w:line="480" w:lineRule="auto"/>
        <w:rPr>
          <w:rFonts w:asciiTheme="minorHAnsi" w:hAnsiTheme="minorHAnsi" w:cs="Arial"/>
          <w:b/>
          <w:sz w:val="22"/>
          <w:szCs w:val="22"/>
          <w:lang w:val="en-GB"/>
        </w:rPr>
      </w:pPr>
      <w:r w:rsidRPr="00B72865">
        <w:rPr>
          <w:rFonts w:asciiTheme="minorHAnsi" w:hAnsiTheme="minorHAnsi" w:cs="Arial"/>
          <w:b/>
          <w:color w:val="000000" w:themeColor="text1"/>
          <w:sz w:val="22"/>
          <w:szCs w:val="22"/>
          <w:lang w:val="en-GB"/>
        </w:rPr>
        <w:lastRenderedPageBreak/>
        <w:t xml:space="preserve">SUPPLEMENTARY </w:t>
      </w:r>
      <w:r w:rsidRPr="00B72865">
        <w:rPr>
          <w:rFonts w:asciiTheme="minorHAnsi" w:hAnsiTheme="minorHAnsi" w:cs="Arial"/>
          <w:b/>
          <w:sz w:val="22"/>
          <w:szCs w:val="22"/>
          <w:lang w:val="en-GB"/>
        </w:rPr>
        <w:t>FIGURE LEGENDS</w:t>
      </w:r>
    </w:p>
    <w:p w14:paraId="3F15B45E" w14:textId="7DD13447" w:rsidR="00A408B1" w:rsidRPr="00B72865" w:rsidRDefault="0082617F" w:rsidP="00A408B1">
      <w:pPr>
        <w:spacing w:after="120" w:line="480" w:lineRule="auto"/>
        <w:jc w:val="both"/>
        <w:rPr>
          <w:rFonts w:asciiTheme="minorHAnsi" w:hAnsiTheme="minorHAnsi" w:cs="Arial"/>
          <w:sz w:val="22"/>
          <w:szCs w:val="22"/>
          <w:lang w:val="en-US"/>
        </w:rPr>
      </w:pPr>
      <w:r w:rsidRPr="00B72865">
        <w:rPr>
          <w:rFonts w:asciiTheme="minorHAnsi" w:hAnsiTheme="minorHAnsi" w:cs="Arial"/>
          <w:b/>
          <w:sz w:val="22"/>
          <w:szCs w:val="22"/>
          <w:lang w:val="en-US"/>
        </w:rPr>
        <w:t>Figure S1.</w:t>
      </w:r>
      <w:r w:rsidRPr="00B72865">
        <w:rPr>
          <w:rFonts w:asciiTheme="minorHAnsi" w:hAnsiTheme="minorHAnsi" w:cs="Arial"/>
          <w:b/>
          <w:sz w:val="22"/>
          <w:szCs w:val="22"/>
          <w:lang w:val="en-GB"/>
        </w:rPr>
        <w:t xml:space="preserve"> </w:t>
      </w:r>
      <w:r w:rsidR="004A019E">
        <w:rPr>
          <w:rFonts w:asciiTheme="minorHAnsi" w:hAnsiTheme="minorHAnsi" w:cs="Arial"/>
          <w:b/>
          <w:sz w:val="22"/>
          <w:szCs w:val="22"/>
          <w:lang w:val="en-GB"/>
        </w:rPr>
        <w:t>(a)</w:t>
      </w:r>
      <w:r w:rsidR="009A6979" w:rsidRPr="00B72865">
        <w:rPr>
          <w:rFonts w:asciiTheme="minorHAnsi" w:hAnsiTheme="minorHAnsi" w:cs="Arial"/>
          <w:b/>
          <w:sz w:val="22"/>
          <w:szCs w:val="22"/>
          <w:lang w:val="en-GB"/>
        </w:rPr>
        <w:t xml:space="preserve"> </w:t>
      </w:r>
      <w:r w:rsidRPr="00B72865">
        <w:rPr>
          <w:rFonts w:asciiTheme="minorHAnsi" w:hAnsiTheme="minorHAnsi" w:cs="Arial"/>
          <w:b/>
          <w:sz w:val="22"/>
          <w:szCs w:val="22"/>
          <w:lang w:val="en-GB"/>
        </w:rPr>
        <w:t>Structural impact of the COL2A1 p.Asp65Asn amino acid change</w:t>
      </w:r>
      <w:r w:rsidRPr="00B72865">
        <w:rPr>
          <w:rFonts w:asciiTheme="minorHAnsi" w:hAnsiTheme="minorHAnsi" w:cs="Arial"/>
          <w:sz w:val="22"/>
          <w:szCs w:val="22"/>
          <w:lang w:val="en-GB"/>
        </w:rPr>
        <w:t xml:space="preserve">. </w:t>
      </w:r>
      <w:r w:rsidR="007050D1" w:rsidRPr="00B72865">
        <w:rPr>
          <w:rFonts w:asciiTheme="minorHAnsi" w:hAnsiTheme="minorHAnsi" w:cs="Arial"/>
          <w:sz w:val="22"/>
          <w:szCs w:val="22"/>
          <w:lang w:val="en-GB"/>
        </w:rPr>
        <w:t xml:space="preserve">Ribbon representations of the </w:t>
      </w:r>
      <w:r w:rsidR="007050D1" w:rsidRPr="00B72865">
        <w:rPr>
          <w:rFonts w:asciiTheme="minorHAnsi" w:hAnsiTheme="minorHAnsi" w:cs="Arial"/>
          <w:sz w:val="22"/>
          <w:szCs w:val="22"/>
          <w:lang w:val="en-US"/>
        </w:rPr>
        <w:t>VWFC</w:t>
      </w:r>
      <w:r w:rsidR="0027031E" w:rsidRPr="00B72865">
        <w:rPr>
          <w:rFonts w:asciiTheme="minorHAnsi" w:hAnsiTheme="minorHAnsi" w:cs="Arial"/>
          <w:sz w:val="22"/>
          <w:szCs w:val="22"/>
          <w:lang w:val="en-GB"/>
        </w:rPr>
        <w:t xml:space="preserve"> repeat show amino acid</w:t>
      </w:r>
      <w:r w:rsidR="007050D1" w:rsidRPr="00B72865">
        <w:rPr>
          <w:rFonts w:asciiTheme="minorHAnsi" w:hAnsiTheme="minorHAnsi" w:cs="Arial"/>
          <w:sz w:val="22"/>
          <w:szCs w:val="22"/>
          <w:lang w:val="en-GB"/>
        </w:rPr>
        <w:t xml:space="preserve"> 65 and surrounding residues within a radius of 5 Å </w:t>
      </w:r>
      <w:r w:rsidR="00E25B40" w:rsidRPr="00B72865">
        <w:rPr>
          <w:rFonts w:asciiTheme="minorHAnsi" w:hAnsiTheme="minorHAnsi" w:cs="Arial"/>
          <w:sz w:val="22"/>
          <w:szCs w:val="22"/>
          <w:lang w:val="en-GB"/>
        </w:rPr>
        <w:t xml:space="preserve">(Ångström) </w:t>
      </w:r>
      <w:r w:rsidR="007050D1" w:rsidRPr="00B72865">
        <w:rPr>
          <w:rFonts w:asciiTheme="minorHAnsi" w:hAnsiTheme="minorHAnsi" w:cs="Arial"/>
          <w:sz w:val="22"/>
          <w:szCs w:val="22"/>
          <w:lang w:val="en-GB"/>
        </w:rPr>
        <w:t xml:space="preserve">as well as conserved cysteines that form five disulphide bridges (yellow lines) as sticks. Sidechains are coloured by element (hydrogen: white; carbon: beige; oxygen: red; nitrogen: blue; cysteine: yellow). The left model shows the structural environment of </w:t>
      </w:r>
      <w:r w:rsidR="006A64FA" w:rsidRPr="00B72865">
        <w:rPr>
          <w:rFonts w:asciiTheme="minorHAnsi" w:hAnsiTheme="minorHAnsi" w:cs="Arial"/>
          <w:sz w:val="22"/>
          <w:szCs w:val="22"/>
          <w:lang w:val="en-GB"/>
        </w:rPr>
        <w:t>Asp</w:t>
      </w:r>
      <w:r w:rsidR="006A64FA" w:rsidRPr="00B72865">
        <w:rPr>
          <w:rFonts w:asciiTheme="minorHAnsi" w:hAnsiTheme="minorHAnsi" w:cs="Arial"/>
          <w:sz w:val="22"/>
          <w:szCs w:val="22"/>
          <w:vertAlign w:val="superscript"/>
          <w:lang w:val="en-GB"/>
        </w:rPr>
        <w:t>65</w:t>
      </w:r>
      <w:r w:rsidR="006A64FA" w:rsidRPr="00B72865">
        <w:rPr>
          <w:rFonts w:asciiTheme="minorHAnsi" w:hAnsiTheme="minorHAnsi" w:cs="Arial"/>
          <w:sz w:val="22"/>
          <w:szCs w:val="22"/>
          <w:lang w:val="en-GB"/>
        </w:rPr>
        <w:t>; VDW contacts of Asp</w:t>
      </w:r>
      <w:r w:rsidR="006A64FA" w:rsidRPr="00B72865">
        <w:rPr>
          <w:rFonts w:asciiTheme="minorHAnsi" w:hAnsiTheme="minorHAnsi" w:cs="Arial"/>
          <w:sz w:val="22"/>
          <w:szCs w:val="22"/>
          <w:vertAlign w:val="superscript"/>
          <w:lang w:val="en-GB"/>
        </w:rPr>
        <w:t>65</w:t>
      </w:r>
      <w:r w:rsidR="006A64FA" w:rsidRPr="00B72865">
        <w:rPr>
          <w:rFonts w:asciiTheme="minorHAnsi" w:hAnsiTheme="minorHAnsi" w:cs="Arial"/>
          <w:sz w:val="22"/>
          <w:szCs w:val="22"/>
          <w:lang w:val="en-GB"/>
        </w:rPr>
        <w:t xml:space="preserve"> with adjacent residues were not predicted. The right model shows the structural environment of Asn</w:t>
      </w:r>
      <w:r w:rsidR="006A64FA" w:rsidRPr="00B72865">
        <w:rPr>
          <w:rFonts w:asciiTheme="minorHAnsi" w:hAnsiTheme="minorHAnsi" w:cs="Arial"/>
          <w:sz w:val="22"/>
          <w:szCs w:val="22"/>
          <w:vertAlign w:val="superscript"/>
          <w:lang w:val="en-GB"/>
        </w:rPr>
        <w:t>65</w:t>
      </w:r>
      <w:r w:rsidR="006A64FA" w:rsidRPr="00B72865">
        <w:rPr>
          <w:rFonts w:asciiTheme="minorHAnsi" w:hAnsiTheme="minorHAnsi" w:cs="Arial"/>
          <w:sz w:val="22"/>
          <w:szCs w:val="22"/>
          <w:lang w:val="en-GB"/>
        </w:rPr>
        <w:t xml:space="preserve"> for which on</w:t>
      </w:r>
      <w:r w:rsidR="00413472" w:rsidRPr="00B72865">
        <w:rPr>
          <w:rFonts w:asciiTheme="minorHAnsi" w:hAnsiTheme="minorHAnsi" w:cs="Arial"/>
          <w:sz w:val="22"/>
          <w:szCs w:val="22"/>
          <w:lang w:val="en-GB"/>
        </w:rPr>
        <w:t>e VDW overlap</w:t>
      </w:r>
      <w:r w:rsidR="006A64FA" w:rsidRPr="00B72865">
        <w:rPr>
          <w:rFonts w:asciiTheme="minorHAnsi" w:hAnsiTheme="minorHAnsi" w:cs="Arial"/>
          <w:sz w:val="22"/>
          <w:szCs w:val="22"/>
          <w:lang w:val="en-GB"/>
        </w:rPr>
        <w:t xml:space="preserve"> </w:t>
      </w:r>
      <w:r w:rsidR="006A64FA" w:rsidRPr="00B72865">
        <w:rPr>
          <w:rFonts w:asciiTheme="minorHAnsi" w:hAnsiTheme="minorHAnsi" w:cs="Arial"/>
          <w:sz w:val="22"/>
          <w:szCs w:val="22"/>
          <w:lang w:val="en-US"/>
        </w:rPr>
        <w:t xml:space="preserve">≥ -0.4 Å (contact, green line) but no </w:t>
      </w:r>
      <w:r w:rsidR="006A64FA" w:rsidRPr="00B72865">
        <w:rPr>
          <w:rFonts w:asciiTheme="minorHAnsi" w:hAnsiTheme="minorHAnsi" w:cs="Arial"/>
          <w:sz w:val="22"/>
          <w:szCs w:val="22"/>
          <w:lang w:val="en-GB"/>
        </w:rPr>
        <w:t xml:space="preserve">VDW overlap </w:t>
      </w:r>
      <w:r w:rsidR="006A64FA" w:rsidRPr="00B72865">
        <w:rPr>
          <w:rFonts w:asciiTheme="minorHAnsi" w:hAnsiTheme="minorHAnsi" w:cs="Arial"/>
          <w:sz w:val="22"/>
          <w:szCs w:val="22"/>
          <w:lang w:val="en-US"/>
        </w:rPr>
        <w:t xml:space="preserve">≥ 0.6 Å (clashes) was predicted. </w:t>
      </w:r>
      <w:r w:rsidR="00E25B40" w:rsidRPr="00B72865">
        <w:rPr>
          <w:rFonts w:asciiTheme="minorHAnsi" w:hAnsiTheme="minorHAnsi" w:cs="Arial"/>
          <w:sz w:val="22"/>
          <w:szCs w:val="22"/>
          <w:lang w:val="en-US"/>
        </w:rPr>
        <w:t xml:space="preserve">VWFC, von Willebrand factor (VWF) type C repeat. </w:t>
      </w:r>
      <w:r w:rsidR="004A019E">
        <w:rPr>
          <w:rFonts w:asciiTheme="minorHAnsi" w:hAnsiTheme="minorHAnsi" w:cs="Arial"/>
          <w:b/>
          <w:sz w:val="22"/>
          <w:szCs w:val="22"/>
          <w:lang w:val="en-GB"/>
        </w:rPr>
        <w:t>(b)</w:t>
      </w:r>
      <w:r w:rsidRPr="00B72865">
        <w:rPr>
          <w:rFonts w:asciiTheme="minorHAnsi" w:hAnsiTheme="minorHAnsi" w:cs="Arial"/>
          <w:b/>
          <w:sz w:val="22"/>
          <w:szCs w:val="22"/>
          <w:lang w:val="en-GB"/>
        </w:rPr>
        <w:t xml:space="preserve"> Visualisation of surface hydrophobicity and electrostatic potential of </w:t>
      </w:r>
      <w:r w:rsidRPr="00B72865">
        <w:rPr>
          <w:rFonts w:asciiTheme="minorHAnsi" w:hAnsiTheme="minorHAnsi" w:cs="Arial"/>
          <w:b/>
          <w:sz w:val="22"/>
          <w:szCs w:val="22"/>
          <w:lang w:val="en-US"/>
        </w:rPr>
        <w:t xml:space="preserve">the COL2A1 VWFC domain (amino acids 29-98). </w:t>
      </w:r>
      <w:r w:rsidRPr="00B72865">
        <w:rPr>
          <w:rFonts w:asciiTheme="minorHAnsi" w:hAnsiTheme="minorHAnsi" w:cs="Arial"/>
          <w:sz w:val="22"/>
          <w:szCs w:val="22"/>
          <w:lang w:val="en-US"/>
        </w:rPr>
        <w:t>COL2A1 Asp</w:t>
      </w:r>
      <w:r w:rsidRPr="00B72865">
        <w:rPr>
          <w:rFonts w:asciiTheme="minorHAnsi" w:hAnsiTheme="minorHAnsi" w:cs="Arial"/>
          <w:sz w:val="22"/>
          <w:szCs w:val="22"/>
          <w:vertAlign w:val="superscript"/>
          <w:lang w:val="en-US"/>
        </w:rPr>
        <w:t>65</w:t>
      </w:r>
      <w:r w:rsidRPr="00B72865">
        <w:rPr>
          <w:rFonts w:asciiTheme="minorHAnsi" w:hAnsiTheme="minorHAnsi" w:cs="Arial"/>
          <w:sz w:val="22"/>
          <w:szCs w:val="22"/>
          <w:lang w:val="en-US"/>
        </w:rPr>
        <w:t xml:space="preserve"> affected in subject 2 and amino acids Val</w:t>
      </w:r>
      <w:r w:rsidRPr="00B72865">
        <w:rPr>
          <w:rFonts w:asciiTheme="minorHAnsi" w:hAnsiTheme="minorHAnsi" w:cs="Arial"/>
          <w:sz w:val="22"/>
          <w:szCs w:val="22"/>
          <w:vertAlign w:val="superscript"/>
          <w:lang w:val="en-US"/>
        </w:rPr>
        <w:t>46</w:t>
      </w:r>
      <w:r w:rsidRPr="00B72865">
        <w:rPr>
          <w:rFonts w:asciiTheme="minorHAnsi" w:hAnsiTheme="minorHAnsi" w:cs="Arial"/>
          <w:sz w:val="22"/>
          <w:szCs w:val="22"/>
          <w:lang w:val="en-US"/>
        </w:rPr>
        <w:t>, Ile</w:t>
      </w:r>
      <w:r w:rsidRPr="00B72865">
        <w:rPr>
          <w:rFonts w:asciiTheme="minorHAnsi" w:hAnsiTheme="minorHAnsi" w:cs="Arial"/>
          <w:sz w:val="22"/>
          <w:szCs w:val="22"/>
          <w:vertAlign w:val="superscript"/>
          <w:lang w:val="en-US"/>
        </w:rPr>
        <w:t>54</w:t>
      </w:r>
      <w:r w:rsidRPr="00B72865">
        <w:rPr>
          <w:rFonts w:asciiTheme="minorHAnsi" w:hAnsiTheme="minorHAnsi" w:cs="Arial"/>
          <w:sz w:val="22"/>
          <w:szCs w:val="22"/>
          <w:lang w:val="en-US"/>
        </w:rPr>
        <w:t>, Val</w:t>
      </w:r>
      <w:r w:rsidRPr="00B72865">
        <w:rPr>
          <w:rFonts w:asciiTheme="minorHAnsi" w:hAnsiTheme="minorHAnsi" w:cs="Arial"/>
          <w:sz w:val="22"/>
          <w:szCs w:val="22"/>
          <w:vertAlign w:val="superscript"/>
          <w:lang w:val="en-US"/>
        </w:rPr>
        <w:t>56</w:t>
      </w:r>
      <w:r w:rsidRPr="00B72865">
        <w:rPr>
          <w:rFonts w:asciiTheme="minorHAnsi" w:hAnsiTheme="minorHAnsi" w:cs="Arial"/>
          <w:sz w:val="22"/>
          <w:szCs w:val="22"/>
          <w:lang w:val="en-US"/>
        </w:rPr>
        <w:t>, Leu</w:t>
      </w:r>
      <w:r w:rsidRPr="00B72865">
        <w:rPr>
          <w:rFonts w:asciiTheme="minorHAnsi" w:hAnsiTheme="minorHAnsi" w:cs="Arial"/>
          <w:sz w:val="22"/>
          <w:szCs w:val="22"/>
          <w:vertAlign w:val="superscript"/>
          <w:lang w:val="en-US"/>
        </w:rPr>
        <w:t>63</w:t>
      </w:r>
      <w:r w:rsidRPr="00B72865">
        <w:rPr>
          <w:rFonts w:asciiTheme="minorHAnsi" w:hAnsiTheme="minorHAnsi" w:cs="Arial"/>
          <w:sz w:val="22"/>
          <w:szCs w:val="22"/>
          <w:lang w:val="en-US"/>
        </w:rPr>
        <w:t>, and Ile</w:t>
      </w:r>
      <w:r w:rsidRPr="00B72865">
        <w:rPr>
          <w:rFonts w:asciiTheme="minorHAnsi" w:hAnsiTheme="minorHAnsi" w:cs="Arial"/>
          <w:sz w:val="22"/>
          <w:szCs w:val="22"/>
          <w:vertAlign w:val="superscript"/>
          <w:lang w:val="en-US"/>
        </w:rPr>
        <w:t>67</w:t>
      </w:r>
      <w:r w:rsidRPr="00B72865">
        <w:rPr>
          <w:rFonts w:asciiTheme="minorHAnsi" w:hAnsiTheme="minorHAnsi" w:cs="Arial"/>
          <w:sz w:val="22"/>
          <w:szCs w:val="22"/>
          <w:lang w:val="en-US"/>
        </w:rPr>
        <w:t xml:space="preserve"> are labeled (left</w:t>
      </w:r>
      <w:r w:rsidR="00E25B40" w:rsidRPr="00B72865">
        <w:rPr>
          <w:rFonts w:asciiTheme="minorHAnsi" w:hAnsiTheme="minorHAnsi" w:cs="Arial"/>
          <w:sz w:val="22"/>
          <w:szCs w:val="22"/>
          <w:lang w:val="en-US"/>
        </w:rPr>
        <w:t xml:space="preserve"> upper</w:t>
      </w:r>
      <w:r w:rsidRPr="00B72865">
        <w:rPr>
          <w:rFonts w:asciiTheme="minorHAnsi" w:hAnsiTheme="minorHAnsi" w:cs="Arial"/>
          <w:sz w:val="22"/>
          <w:szCs w:val="22"/>
          <w:lang w:val="en-US"/>
        </w:rPr>
        <w:t xml:space="preserve"> model). The right </w:t>
      </w:r>
      <w:r w:rsidR="00E25B40" w:rsidRPr="00B72865">
        <w:rPr>
          <w:rFonts w:asciiTheme="minorHAnsi" w:hAnsiTheme="minorHAnsi" w:cs="Arial"/>
          <w:sz w:val="22"/>
          <w:szCs w:val="22"/>
          <w:lang w:val="en-US"/>
        </w:rPr>
        <w:t xml:space="preserve">upper </w:t>
      </w:r>
      <w:r w:rsidRPr="00B72865">
        <w:rPr>
          <w:rFonts w:asciiTheme="minorHAnsi" w:hAnsiTheme="minorHAnsi" w:cs="Arial"/>
          <w:sz w:val="22"/>
          <w:szCs w:val="22"/>
          <w:lang w:val="en-US"/>
        </w:rPr>
        <w:t>model shows the surface hydrophobicity after molecular replacement of Asp</w:t>
      </w:r>
      <w:r w:rsidRPr="00B72865">
        <w:rPr>
          <w:rFonts w:asciiTheme="minorHAnsi" w:hAnsiTheme="minorHAnsi" w:cs="Arial"/>
          <w:sz w:val="22"/>
          <w:szCs w:val="22"/>
          <w:vertAlign w:val="superscript"/>
          <w:lang w:val="en-US"/>
        </w:rPr>
        <w:t>65</w:t>
      </w:r>
      <w:r w:rsidRPr="00B72865">
        <w:rPr>
          <w:rFonts w:asciiTheme="minorHAnsi" w:hAnsiTheme="minorHAnsi" w:cs="Arial"/>
          <w:sz w:val="22"/>
          <w:szCs w:val="22"/>
          <w:lang w:val="en-US"/>
        </w:rPr>
        <w:t xml:space="preserve"> by asparagine. </w:t>
      </w:r>
      <w:r w:rsidRPr="00B72865">
        <w:rPr>
          <w:rFonts w:asciiTheme="minorHAnsi" w:hAnsiTheme="minorHAnsi" w:cs="Arial"/>
          <w:sz w:val="22"/>
          <w:szCs w:val="22"/>
          <w:lang w:val="en-GB"/>
        </w:rPr>
        <w:t xml:space="preserve">Different colours indicate the hydrophobicity properties of amino acids. The most polar and charged residues are in cyan and the most hydrophobic residues are in tan. </w:t>
      </w:r>
      <w:r w:rsidR="00A408B1" w:rsidRPr="00B72865">
        <w:rPr>
          <w:rFonts w:asciiTheme="minorHAnsi" w:hAnsiTheme="minorHAnsi" w:cs="Arial"/>
          <w:sz w:val="22"/>
          <w:szCs w:val="22"/>
          <w:lang w:val="en-GB"/>
        </w:rPr>
        <w:t xml:space="preserve">The lower models depict the electrostatic potential of wild-type (p.Asp65, left) and mutated (p.Asn65, right) COL2A1 </w:t>
      </w:r>
      <w:r w:rsidR="00A408B1" w:rsidRPr="00B72865">
        <w:rPr>
          <w:rFonts w:asciiTheme="minorHAnsi" w:hAnsiTheme="minorHAnsi" w:cs="Arial"/>
          <w:sz w:val="22"/>
          <w:szCs w:val="22"/>
          <w:lang w:val="en-US"/>
        </w:rPr>
        <w:t xml:space="preserve">VWFC. </w:t>
      </w:r>
      <w:r w:rsidR="00A408B1" w:rsidRPr="00B72865">
        <w:rPr>
          <w:rFonts w:asciiTheme="minorHAnsi" w:hAnsiTheme="minorHAnsi" w:cs="Arial"/>
          <w:sz w:val="22"/>
          <w:szCs w:val="22"/>
          <w:lang w:val="en-GB"/>
        </w:rPr>
        <w:t>The electrostatic potential ranges from negative (red) to positive (blue). Both, hydrophobicity and electrostatic potential were displayed by using the surface colouring feature of the UCSF Chimera</w:t>
      </w:r>
      <w:r w:rsidR="00605682" w:rsidRPr="00B72865">
        <w:rPr>
          <w:rFonts w:asciiTheme="minorHAnsi" w:hAnsiTheme="minorHAnsi" w:cs="Arial"/>
          <w:sz w:val="22"/>
          <w:szCs w:val="22"/>
          <w:lang w:val="en-GB"/>
        </w:rPr>
        <w:t>X</w:t>
      </w:r>
      <w:r w:rsidR="00A408B1" w:rsidRPr="00B72865">
        <w:rPr>
          <w:rFonts w:asciiTheme="minorHAnsi" w:hAnsiTheme="minorHAnsi" w:cs="Arial"/>
          <w:sz w:val="22"/>
          <w:szCs w:val="22"/>
          <w:lang w:val="en-GB"/>
        </w:rPr>
        <w:t xml:space="preserve"> tool (version 1.2).</w:t>
      </w:r>
      <w:r w:rsidR="00A95361" w:rsidRPr="00B72865">
        <w:rPr>
          <w:rFonts w:asciiTheme="minorHAnsi" w:hAnsiTheme="minorHAnsi" w:cs="Arial"/>
          <w:sz w:val="22"/>
          <w:szCs w:val="22"/>
          <w:lang w:val="en-GB"/>
        </w:rPr>
        <w:t xml:space="preserve"> </w:t>
      </w:r>
      <w:r w:rsidR="004A019E">
        <w:rPr>
          <w:rFonts w:asciiTheme="minorHAnsi" w:hAnsiTheme="minorHAnsi" w:cs="Arial"/>
          <w:b/>
          <w:sz w:val="22"/>
          <w:szCs w:val="22"/>
          <w:lang w:val="en-US"/>
        </w:rPr>
        <w:t>(c)</w:t>
      </w:r>
      <w:r w:rsidR="00A95361" w:rsidRPr="00B72865">
        <w:rPr>
          <w:rFonts w:asciiTheme="minorHAnsi" w:hAnsiTheme="minorHAnsi" w:cs="Arial"/>
          <w:b/>
          <w:sz w:val="22"/>
          <w:szCs w:val="22"/>
          <w:lang w:val="en-US"/>
        </w:rPr>
        <w:t xml:space="preserve"> Conservation of amino acids (aa) 29-98 of the COL2A1 VWFC domain.</w:t>
      </w:r>
      <w:r w:rsidR="00A95361" w:rsidRPr="00B72865">
        <w:rPr>
          <w:rFonts w:asciiTheme="minorHAnsi" w:hAnsiTheme="minorHAnsi" w:cs="Arial"/>
          <w:sz w:val="22"/>
          <w:szCs w:val="22"/>
          <w:lang w:val="en-US"/>
        </w:rPr>
        <w:t xml:space="preserve"> Conservation was determined between 50 sequences among various species by using the ConSurf server. ChimeraX was used for visualization. Amino acids affected in subject 2 described in this study (Asp</w:t>
      </w:r>
      <w:r w:rsidR="00A95361" w:rsidRPr="00B72865">
        <w:rPr>
          <w:rFonts w:asciiTheme="minorHAnsi" w:hAnsiTheme="minorHAnsi" w:cs="Arial"/>
          <w:sz w:val="22"/>
          <w:szCs w:val="22"/>
          <w:vertAlign w:val="superscript"/>
          <w:lang w:val="en-US"/>
        </w:rPr>
        <w:t>65</w:t>
      </w:r>
      <w:r w:rsidR="00A95361" w:rsidRPr="00B72865">
        <w:rPr>
          <w:rFonts w:asciiTheme="minorHAnsi" w:hAnsiTheme="minorHAnsi" w:cs="Arial"/>
          <w:sz w:val="22"/>
          <w:szCs w:val="22"/>
          <w:lang w:val="en-US"/>
        </w:rPr>
        <w:t>) and amino acids forming the hydrophobic BMP2 binding patch (Val</w:t>
      </w:r>
      <w:r w:rsidR="00A95361" w:rsidRPr="00B72865">
        <w:rPr>
          <w:rFonts w:asciiTheme="minorHAnsi" w:hAnsiTheme="minorHAnsi" w:cs="Arial"/>
          <w:sz w:val="22"/>
          <w:szCs w:val="22"/>
          <w:vertAlign w:val="superscript"/>
          <w:lang w:val="en-US"/>
        </w:rPr>
        <w:t>46</w:t>
      </w:r>
      <w:r w:rsidR="00A95361" w:rsidRPr="00B72865">
        <w:rPr>
          <w:rFonts w:asciiTheme="minorHAnsi" w:hAnsiTheme="minorHAnsi" w:cs="Arial"/>
          <w:sz w:val="22"/>
          <w:szCs w:val="22"/>
          <w:lang w:val="en-US"/>
        </w:rPr>
        <w:t>, Ile</w:t>
      </w:r>
      <w:r w:rsidR="00A95361" w:rsidRPr="00B72865">
        <w:rPr>
          <w:rFonts w:asciiTheme="minorHAnsi" w:hAnsiTheme="minorHAnsi" w:cs="Arial"/>
          <w:sz w:val="22"/>
          <w:szCs w:val="22"/>
          <w:vertAlign w:val="superscript"/>
          <w:lang w:val="en-US"/>
        </w:rPr>
        <w:t>54</w:t>
      </w:r>
      <w:r w:rsidR="00A95361" w:rsidRPr="00B72865">
        <w:rPr>
          <w:rFonts w:asciiTheme="minorHAnsi" w:hAnsiTheme="minorHAnsi" w:cs="Arial"/>
          <w:sz w:val="22"/>
          <w:szCs w:val="22"/>
          <w:lang w:val="en-US"/>
        </w:rPr>
        <w:t>, Val</w:t>
      </w:r>
      <w:r w:rsidR="00A95361" w:rsidRPr="00B72865">
        <w:rPr>
          <w:rFonts w:asciiTheme="minorHAnsi" w:hAnsiTheme="minorHAnsi" w:cs="Arial"/>
          <w:sz w:val="22"/>
          <w:szCs w:val="22"/>
          <w:vertAlign w:val="superscript"/>
          <w:lang w:val="en-US"/>
        </w:rPr>
        <w:t>56</w:t>
      </w:r>
      <w:r w:rsidR="00A95361" w:rsidRPr="00B72865">
        <w:rPr>
          <w:rFonts w:asciiTheme="minorHAnsi" w:hAnsiTheme="minorHAnsi" w:cs="Arial"/>
          <w:sz w:val="22"/>
          <w:szCs w:val="22"/>
          <w:lang w:val="en-US"/>
        </w:rPr>
        <w:t>, Leu</w:t>
      </w:r>
      <w:r w:rsidR="00A95361" w:rsidRPr="00B72865">
        <w:rPr>
          <w:rFonts w:asciiTheme="minorHAnsi" w:hAnsiTheme="minorHAnsi" w:cs="Arial"/>
          <w:sz w:val="22"/>
          <w:szCs w:val="22"/>
          <w:vertAlign w:val="superscript"/>
          <w:lang w:val="en-US"/>
        </w:rPr>
        <w:t>63</w:t>
      </w:r>
      <w:r w:rsidR="00A95361" w:rsidRPr="00B72865">
        <w:rPr>
          <w:rFonts w:asciiTheme="minorHAnsi" w:hAnsiTheme="minorHAnsi" w:cs="Arial"/>
          <w:sz w:val="22"/>
          <w:szCs w:val="22"/>
          <w:lang w:val="en-US"/>
        </w:rPr>
        <w:t xml:space="preserve"> and Ile</w:t>
      </w:r>
      <w:r w:rsidR="00A95361" w:rsidRPr="00B72865">
        <w:rPr>
          <w:rFonts w:asciiTheme="minorHAnsi" w:hAnsiTheme="minorHAnsi" w:cs="Arial"/>
          <w:sz w:val="22"/>
          <w:szCs w:val="22"/>
          <w:vertAlign w:val="superscript"/>
          <w:lang w:val="en-US"/>
        </w:rPr>
        <w:t>67</w:t>
      </w:r>
      <w:r w:rsidR="00A95361" w:rsidRPr="00B72865">
        <w:rPr>
          <w:rFonts w:asciiTheme="minorHAnsi" w:hAnsiTheme="minorHAnsi" w:cs="Arial"/>
          <w:sz w:val="22"/>
          <w:szCs w:val="22"/>
          <w:lang w:val="en-US"/>
        </w:rPr>
        <w:t>) in the VWFC domain are labeled. Conserved amino acids are highlighted in maroon and variable residues are in cyan.</w:t>
      </w:r>
    </w:p>
    <w:p w14:paraId="11DF9EF5" w14:textId="3EF6F836" w:rsidR="00F87FFC" w:rsidRPr="00B72865" w:rsidRDefault="009A6979" w:rsidP="009A6979">
      <w:pPr>
        <w:spacing w:after="120" w:line="480" w:lineRule="auto"/>
        <w:jc w:val="both"/>
        <w:rPr>
          <w:rFonts w:asciiTheme="minorHAnsi" w:hAnsiTheme="minorHAnsi" w:cs="Arial"/>
          <w:sz w:val="22"/>
          <w:szCs w:val="22"/>
          <w:lang w:val="en-GB"/>
        </w:rPr>
      </w:pPr>
      <w:r w:rsidRPr="00B72865">
        <w:rPr>
          <w:rFonts w:asciiTheme="minorHAnsi" w:hAnsiTheme="minorHAnsi" w:cs="Arial"/>
          <w:b/>
          <w:sz w:val="22"/>
          <w:szCs w:val="22"/>
          <w:lang w:val="en-US"/>
        </w:rPr>
        <w:t xml:space="preserve">Figure S2. </w:t>
      </w:r>
      <w:r w:rsidR="004A019E">
        <w:rPr>
          <w:rFonts w:asciiTheme="minorHAnsi" w:hAnsiTheme="minorHAnsi" w:cs="Arial"/>
          <w:b/>
          <w:sz w:val="22"/>
          <w:szCs w:val="22"/>
          <w:lang w:val="en-US"/>
        </w:rPr>
        <w:t>(a)</w:t>
      </w:r>
      <w:r w:rsidRPr="00B72865">
        <w:rPr>
          <w:rFonts w:asciiTheme="minorHAnsi" w:hAnsiTheme="minorHAnsi" w:cs="Arial"/>
          <w:b/>
          <w:sz w:val="22"/>
          <w:szCs w:val="22"/>
          <w:lang w:val="en-US"/>
        </w:rPr>
        <w:t xml:space="preserve"> </w:t>
      </w:r>
      <w:r w:rsidRPr="00B72865">
        <w:rPr>
          <w:rFonts w:asciiTheme="minorHAnsi" w:hAnsiTheme="minorHAnsi" w:cs="Arial"/>
          <w:b/>
          <w:sz w:val="22"/>
          <w:szCs w:val="22"/>
          <w:lang w:val="en-GB"/>
        </w:rPr>
        <w:t>Structural impact of the COL2A1 p.Lys1312Asn amino acid change</w:t>
      </w:r>
      <w:r w:rsidRPr="00B72865">
        <w:rPr>
          <w:rFonts w:asciiTheme="minorHAnsi" w:hAnsiTheme="minorHAnsi" w:cs="Arial"/>
          <w:sz w:val="22"/>
          <w:szCs w:val="22"/>
          <w:lang w:val="en-GB"/>
        </w:rPr>
        <w:t xml:space="preserve">. Ribbon representations </w:t>
      </w:r>
      <w:r w:rsidR="001A0952" w:rsidRPr="00B72865">
        <w:rPr>
          <w:rFonts w:asciiTheme="minorHAnsi" w:hAnsiTheme="minorHAnsi" w:cs="Arial"/>
          <w:sz w:val="22"/>
          <w:szCs w:val="22"/>
          <w:lang w:val="en-GB"/>
        </w:rPr>
        <w:t xml:space="preserve">of the COL2A1 </w:t>
      </w:r>
      <w:r w:rsidR="001A0952" w:rsidRPr="00B72865">
        <w:rPr>
          <w:rFonts w:asciiTheme="minorHAnsi" w:hAnsiTheme="minorHAnsi" w:cs="Arial"/>
          <w:sz w:val="22"/>
          <w:szCs w:val="22"/>
          <w:lang w:val="en-US"/>
        </w:rPr>
        <w:t>C-terminal propeptide</w:t>
      </w:r>
      <w:r w:rsidR="001A0952" w:rsidRPr="00B72865">
        <w:rPr>
          <w:rFonts w:asciiTheme="minorHAnsi" w:hAnsiTheme="minorHAnsi" w:cs="Arial"/>
          <w:sz w:val="22"/>
          <w:szCs w:val="22"/>
          <w:lang w:val="en-GB"/>
        </w:rPr>
        <w:t xml:space="preserve"> </w:t>
      </w:r>
      <w:r w:rsidR="0027031E" w:rsidRPr="00B72865">
        <w:rPr>
          <w:rFonts w:asciiTheme="minorHAnsi" w:hAnsiTheme="minorHAnsi" w:cs="Arial"/>
          <w:sz w:val="22"/>
          <w:szCs w:val="22"/>
          <w:lang w:val="en-GB"/>
        </w:rPr>
        <w:t>show amino acid</w:t>
      </w:r>
      <w:r w:rsidRPr="00B72865">
        <w:rPr>
          <w:rFonts w:asciiTheme="minorHAnsi" w:hAnsiTheme="minorHAnsi" w:cs="Arial"/>
          <w:sz w:val="22"/>
          <w:szCs w:val="22"/>
          <w:lang w:val="en-GB"/>
        </w:rPr>
        <w:t xml:space="preserve"> 1312 and surrounding residues within a radius of 5 Å (Ångström) as well as calcium (green sphere) binding residues as sticks. </w:t>
      </w:r>
      <w:r w:rsidRPr="00B72865">
        <w:rPr>
          <w:rFonts w:asciiTheme="minorHAnsi" w:hAnsiTheme="minorHAnsi" w:cs="Arial"/>
          <w:sz w:val="22"/>
          <w:szCs w:val="22"/>
          <w:lang w:val="en-GB"/>
        </w:rPr>
        <w:lastRenderedPageBreak/>
        <w:t>Sidechains are coloured by element (hydrogen: white; carbon: beige; oxygen: red; nitrogen: blue; cysteine: yellow). The left model shows the structural environment of Lys</w:t>
      </w:r>
      <w:r w:rsidRPr="00B72865">
        <w:rPr>
          <w:rFonts w:asciiTheme="minorHAnsi" w:hAnsiTheme="minorHAnsi" w:cs="Arial"/>
          <w:sz w:val="22"/>
          <w:szCs w:val="22"/>
          <w:vertAlign w:val="superscript"/>
          <w:lang w:val="en-GB"/>
        </w:rPr>
        <w:t>1312</w:t>
      </w:r>
      <w:r w:rsidRPr="00B72865">
        <w:rPr>
          <w:rFonts w:asciiTheme="minorHAnsi" w:hAnsiTheme="minorHAnsi" w:cs="Arial"/>
          <w:sz w:val="22"/>
          <w:szCs w:val="22"/>
          <w:lang w:val="en-GB"/>
        </w:rPr>
        <w:t xml:space="preserve"> with Van-der-Waals (VDW) overlaps </w:t>
      </w:r>
      <w:r w:rsidRPr="00B72865">
        <w:rPr>
          <w:rFonts w:asciiTheme="minorHAnsi" w:hAnsiTheme="minorHAnsi" w:cs="Arial"/>
          <w:sz w:val="22"/>
          <w:szCs w:val="22"/>
          <w:lang w:val="en-US"/>
        </w:rPr>
        <w:t>≥ -0.4 Å (contacts, green lines)</w:t>
      </w:r>
      <w:r w:rsidRPr="00B72865">
        <w:rPr>
          <w:rFonts w:asciiTheme="minorHAnsi" w:hAnsiTheme="minorHAnsi" w:cs="Arial"/>
          <w:sz w:val="22"/>
          <w:szCs w:val="22"/>
          <w:lang w:val="en-GB"/>
        </w:rPr>
        <w:t xml:space="preserve">, whereas </w:t>
      </w:r>
      <w:r w:rsidRPr="00877B8E">
        <w:rPr>
          <w:rFonts w:asciiTheme="minorHAnsi" w:hAnsiTheme="minorHAnsi" w:cs="Arial"/>
          <w:sz w:val="22"/>
          <w:szCs w:val="22"/>
          <w:lang w:val="en-GB"/>
        </w:rPr>
        <w:t>the right model depicts the structural environment of Asn</w:t>
      </w:r>
      <w:r w:rsidRPr="00877B8E">
        <w:rPr>
          <w:rFonts w:asciiTheme="minorHAnsi" w:hAnsiTheme="minorHAnsi" w:cs="Arial"/>
          <w:sz w:val="22"/>
          <w:szCs w:val="22"/>
          <w:vertAlign w:val="superscript"/>
          <w:lang w:val="en-GB"/>
        </w:rPr>
        <w:t>1312</w:t>
      </w:r>
      <w:r w:rsidRPr="00877B8E">
        <w:rPr>
          <w:rFonts w:asciiTheme="minorHAnsi" w:hAnsiTheme="minorHAnsi" w:cs="Arial"/>
          <w:sz w:val="22"/>
          <w:szCs w:val="22"/>
          <w:lang w:val="en-GB"/>
        </w:rPr>
        <w:t xml:space="preserve"> with VDW overlaps </w:t>
      </w:r>
      <w:r w:rsidRPr="00877B8E">
        <w:rPr>
          <w:rFonts w:asciiTheme="minorHAnsi" w:hAnsiTheme="minorHAnsi" w:cs="Arial"/>
          <w:sz w:val="22"/>
          <w:szCs w:val="22"/>
          <w:lang w:val="en-US"/>
        </w:rPr>
        <w:t xml:space="preserve">≥ 0.6 Å (clashes, magenta lines). </w:t>
      </w:r>
      <w:r w:rsidRPr="00877B8E">
        <w:rPr>
          <w:rFonts w:asciiTheme="minorHAnsi" w:hAnsiTheme="minorHAnsi" w:cs="Arial"/>
          <w:sz w:val="22"/>
          <w:szCs w:val="22"/>
          <w:lang w:val="en-GB"/>
        </w:rPr>
        <w:t>VDW contacts of Asn</w:t>
      </w:r>
      <w:r w:rsidRPr="00877B8E">
        <w:rPr>
          <w:rFonts w:asciiTheme="minorHAnsi" w:hAnsiTheme="minorHAnsi" w:cs="Arial"/>
          <w:sz w:val="22"/>
          <w:szCs w:val="22"/>
          <w:vertAlign w:val="superscript"/>
          <w:lang w:val="en-GB"/>
        </w:rPr>
        <w:t>65</w:t>
      </w:r>
      <w:r w:rsidRPr="00877B8E">
        <w:rPr>
          <w:rFonts w:asciiTheme="minorHAnsi" w:hAnsiTheme="minorHAnsi" w:cs="Arial"/>
          <w:sz w:val="22"/>
          <w:szCs w:val="22"/>
          <w:lang w:val="en-GB"/>
        </w:rPr>
        <w:t xml:space="preserve"> with adjacent residues were not predicted. </w:t>
      </w:r>
      <w:r w:rsidR="004A019E" w:rsidRPr="00877B8E">
        <w:rPr>
          <w:rFonts w:asciiTheme="minorHAnsi" w:hAnsiTheme="minorHAnsi" w:cs="Arial"/>
          <w:b/>
          <w:sz w:val="22"/>
          <w:szCs w:val="22"/>
          <w:lang w:val="en-GB"/>
        </w:rPr>
        <w:t>(b)</w:t>
      </w:r>
      <w:r w:rsidRPr="00877B8E">
        <w:rPr>
          <w:rFonts w:asciiTheme="minorHAnsi" w:hAnsiTheme="minorHAnsi" w:cs="Arial"/>
          <w:b/>
          <w:sz w:val="22"/>
          <w:szCs w:val="22"/>
          <w:lang w:val="en-GB"/>
        </w:rPr>
        <w:t xml:space="preserve"> Visualisation of surface hydrophobicity and electrostatic potential of </w:t>
      </w:r>
      <w:r w:rsidRPr="00877B8E">
        <w:rPr>
          <w:rFonts w:asciiTheme="minorHAnsi" w:hAnsiTheme="minorHAnsi" w:cs="Arial"/>
          <w:b/>
          <w:sz w:val="22"/>
          <w:szCs w:val="22"/>
          <w:lang w:val="en-US"/>
        </w:rPr>
        <w:t xml:space="preserve">the COL2A1 </w:t>
      </w:r>
      <w:r w:rsidRPr="00877B8E">
        <w:rPr>
          <w:rFonts w:asciiTheme="minorHAnsi" w:hAnsiTheme="minorHAnsi" w:cs="Arial"/>
          <w:b/>
          <w:bCs/>
          <w:sz w:val="22"/>
          <w:szCs w:val="22"/>
          <w:lang w:val="en-US"/>
        </w:rPr>
        <w:t xml:space="preserve">C-terminal propeptide </w:t>
      </w:r>
      <w:r w:rsidRPr="00877B8E">
        <w:rPr>
          <w:rFonts w:asciiTheme="minorHAnsi" w:hAnsiTheme="minorHAnsi" w:cs="Arial"/>
          <w:b/>
          <w:sz w:val="22"/>
          <w:szCs w:val="22"/>
          <w:lang w:val="en-US"/>
        </w:rPr>
        <w:t xml:space="preserve">(amino acids 1250-1487). </w:t>
      </w:r>
      <w:r w:rsidR="00F87FFC" w:rsidRPr="00877B8E">
        <w:rPr>
          <w:rFonts w:asciiTheme="minorHAnsi" w:hAnsiTheme="minorHAnsi" w:cs="Arial"/>
          <w:sz w:val="22"/>
          <w:szCs w:val="22"/>
          <w:lang w:val="en-GB"/>
        </w:rPr>
        <w:t>The models show surface hydrophobicity (upper models) and electrostatic potential (lower models) of wild-type (p.Lys1312, left models) and mutated (p.Asn1312, right models) COL2A1</w:t>
      </w:r>
      <w:r w:rsidR="00F87FFC" w:rsidRPr="00877B8E">
        <w:rPr>
          <w:rFonts w:asciiTheme="minorHAnsi" w:hAnsiTheme="minorHAnsi" w:cs="Arial"/>
          <w:sz w:val="22"/>
          <w:szCs w:val="22"/>
          <w:lang w:val="en-US"/>
        </w:rPr>
        <w:t>. Amino</w:t>
      </w:r>
      <w:r w:rsidR="00F87FFC" w:rsidRPr="00B72865">
        <w:rPr>
          <w:rFonts w:asciiTheme="minorHAnsi" w:hAnsiTheme="minorHAnsi" w:cs="Arial"/>
          <w:sz w:val="22"/>
          <w:szCs w:val="22"/>
          <w:lang w:val="en-US"/>
        </w:rPr>
        <w:t xml:space="preserve"> acid 1312 is labeled.</w:t>
      </w:r>
      <w:r w:rsidRPr="00B72865">
        <w:rPr>
          <w:rFonts w:asciiTheme="minorHAnsi" w:hAnsiTheme="minorHAnsi" w:cs="Arial"/>
          <w:sz w:val="22"/>
          <w:szCs w:val="22"/>
          <w:lang w:val="en-US"/>
        </w:rPr>
        <w:t xml:space="preserve"> </w:t>
      </w:r>
      <w:r w:rsidRPr="00B72865">
        <w:rPr>
          <w:rFonts w:asciiTheme="minorHAnsi" w:hAnsiTheme="minorHAnsi" w:cs="Arial"/>
          <w:sz w:val="22"/>
          <w:szCs w:val="22"/>
          <w:lang w:val="en-GB"/>
        </w:rPr>
        <w:t>Different colours indicate the hydrophobicity properties of amino acids</w:t>
      </w:r>
      <w:r w:rsidR="00F87FFC" w:rsidRPr="00B72865">
        <w:rPr>
          <w:rFonts w:asciiTheme="minorHAnsi" w:hAnsiTheme="minorHAnsi" w:cs="Arial"/>
          <w:sz w:val="22"/>
          <w:szCs w:val="22"/>
          <w:lang w:val="en-GB"/>
        </w:rPr>
        <w:t xml:space="preserve"> with t</w:t>
      </w:r>
      <w:r w:rsidRPr="00B72865">
        <w:rPr>
          <w:rFonts w:asciiTheme="minorHAnsi" w:hAnsiTheme="minorHAnsi" w:cs="Arial"/>
          <w:sz w:val="22"/>
          <w:szCs w:val="22"/>
          <w:lang w:val="en-GB"/>
        </w:rPr>
        <w:t>he most polar and charged residues in cyan and the most hydrophobic residues in tan</w:t>
      </w:r>
      <w:r w:rsidR="00F87FFC" w:rsidRPr="00B72865">
        <w:rPr>
          <w:rFonts w:asciiTheme="minorHAnsi" w:hAnsiTheme="minorHAnsi" w:cs="Arial"/>
          <w:sz w:val="22"/>
          <w:szCs w:val="22"/>
          <w:lang w:val="en-GB"/>
        </w:rPr>
        <w:t xml:space="preserve"> (upper models)</w:t>
      </w:r>
      <w:r w:rsidRPr="00B72865">
        <w:rPr>
          <w:rFonts w:asciiTheme="minorHAnsi" w:hAnsiTheme="minorHAnsi" w:cs="Arial"/>
          <w:sz w:val="22"/>
          <w:szCs w:val="22"/>
          <w:lang w:val="en-GB"/>
        </w:rPr>
        <w:t xml:space="preserve">. </w:t>
      </w:r>
      <w:r w:rsidR="00F87FFC" w:rsidRPr="00B72865">
        <w:rPr>
          <w:rFonts w:asciiTheme="minorHAnsi" w:hAnsiTheme="minorHAnsi" w:cs="Arial"/>
          <w:sz w:val="22"/>
          <w:szCs w:val="22"/>
          <w:lang w:val="en-GB"/>
        </w:rPr>
        <w:t xml:space="preserve">The electrostatic potential ranges from negative (red) to positive (blue) (lower models). Both, hydrophobicity and electrostatic potential were displayed </w:t>
      </w:r>
      <w:r w:rsidR="00F87FFC" w:rsidRPr="00877B8E">
        <w:rPr>
          <w:rFonts w:asciiTheme="minorHAnsi" w:hAnsiTheme="minorHAnsi" w:cs="Arial"/>
          <w:sz w:val="22"/>
          <w:szCs w:val="22"/>
          <w:lang w:val="en-GB"/>
        </w:rPr>
        <w:t>by using the surface colouring feature of the UCSF Chimera</w:t>
      </w:r>
      <w:r w:rsidR="00605682" w:rsidRPr="00877B8E">
        <w:rPr>
          <w:rFonts w:asciiTheme="minorHAnsi" w:hAnsiTheme="minorHAnsi" w:cs="Arial"/>
          <w:sz w:val="22"/>
          <w:szCs w:val="22"/>
          <w:lang w:val="en-GB"/>
        </w:rPr>
        <w:t>X</w:t>
      </w:r>
      <w:r w:rsidR="00F87FFC" w:rsidRPr="00877B8E">
        <w:rPr>
          <w:rFonts w:asciiTheme="minorHAnsi" w:hAnsiTheme="minorHAnsi" w:cs="Arial"/>
          <w:sz w:val="22"/>
          <w:szCs w:val="22"/>
          <w:lang w:val="en-GB"/>
        </w:rPr>
        <w:t xml:space="preserve"> tool (version 1.2). </w:t>
      </w:r>
      <w:r w:rsidR="004A019E" w:rsidRPr="00877B8E">
        <w:rPr>
          <w:rFonts w:asciiTheme="minorHAnsi" w:hAnsiTheme="minorHAnsi" w:cs="Arial"/>
          <w:b/>
          <w:sz w:val="22"/>
          <w:szCs w:val="22"/>
          <w:lang w:val="en-US"/>
        </w:rPr>
        <w:t>(c)</w:t>
      </w:r>
      <w:r w:rsidR="00C564D5" w:rsidRPr="00877B8E">
        <w:rPr>
          <w:rFonts w:asciiTheme="minorHAnsi" w:hAnsiTheme="minorHAnsi" w:cs="Arial"/>
          <w:sz w:val="22"/>
          <w:szCs w:val="22"/>
          <w:lang w:val="en-US"/>
        </w:rPr>
        <w:t xml:space="preserve"> </w:t>
      </w:r>
      <w:r w:rsidR="00C564D5" w:rsidRPr="00877B8E">
        <w:rPr>
          <w:rFonts w:asciiTheme="minorHAnsi" w:hAnsiTheme="minorHAnsi" w:cs="Arial"/>
          <w:b/>
          <w:sz w:val="22"/>
          <w:szCs w:val="22"/>
          <w:lang w:val="en-US"/>
        </w:rPr>
        <w:t xml:space="preserve">Conservation of amino acids </w:t>
      </w:r>
      <w:r w:rsidR="00F67CD2" w:rsidRPr="00877B8E">
        <w:rPr>
          <w:rFonts w:asciiTheme="minorHAnsi" w:hAnsiTheme="minorHAnsi" w:cs="Arial"/>
          <w:b/>
          <w:sz w:val="22"/>
          <w:szCs w:val="22"/>
          <w:lang w:val="en-US"/>
        </w:rPr>
        <w:t>1250-1487</w:t>
      </w:r>
      <w:r w:rsidR="00C564D5" w:rsidRPr="00877B8E">
        <w:rPr>
          <w:rFonts w:asciiTheme="minorHAnsi" w:hAnsiTheme="minorHAnsi" w:cs="Arial"/>
          <w:b/>
          <w:sz w:val="22"/>
          <w:szCs w:val="22"/>
          <w:lang w:val="en-US"/>
        </w:rPr>
        <w:t xml:space="preserve"> in the COL2A1 C-terminal propeptide</w:t>
      </w:r>
      <w:r w:rsidR="00C564D5" w:rsidRPr="00877B8E">
        <w:rPr>
          <w:rFonts w:asciiTheme="minorHAnsi" w:hAnsiTheme="minorHAnsi" w:cs="Arial"/>
          <w:sz w:val="22"/>
          <w:szCs w:val="22"/>
          <w:lang w:val="en-US"/>
        </w:rPr>
        <w:t>. Conservation was determined between 50 sequences among various species by using the ConSurf server. ChimeraX was used for visualization. Amino acids</w:t>
      </w:r>
      <w:r w:rsidR="00C564D5" w:rsidRPr="00B72865">
        <w:rPr>
          <w:rFonts w:asciiTheme="minorHAnsi" w:hAnsiTheme="minorHAnsi" w:cs="Arial"/>
          <w:sz w:val="22"/>
          <w:szCs w:val="22"/>
          <w:lang w:val="en-US"/>
        </w:rPr>
        <w:t xml:space="preserve"> affected in subjects 1A and 1B described in this study (Lys</w:t>
      </w:r>
      <w:r w:rsidR="00C564D5" w:rsidRPr="00B72865">
        <w:rPr>
          <w:rFonts w:asciiTheme="minorHAnsi" w:hAnsiTheme="minorHAnsi" w:cs="Arial"/>
          <w:sz w:val="22"/>
          <w:szCs w:val="22"/>
          <w:vertAlign w:val="superscript"/>
          <w:lang w:val="en-US"/>
        </w:rPr>
        <w:t>1312</w:t>
      </w:r>
      <w:r w:rsidR="00C564D5" w:rsidRPr="00B72865">
        <w:rPr>
          <w:rFonts w:asciiTheme="minorHAnsi" w:hAnsiTheme="minorHAnsi" w:cs="Arial"/>
          <w:sz w:val="22"/>
          <w:szCs w:val="22"/>
          <w:lang w:val="en-US"/>
        </w:rPr>
        <w:t>) and amino acids Trp</w:t>
      </w:r>
      <w:r w:rsidR="00C564D5" w:rsidRPr="00B72865">
        <w:rPr>
          <w:rFonts w:asciiTheme="minorHAnsi" w:hAnsiTheme="minorHAnsi" w:cs="Arial"/>
          <w:sz w:val="22"/>
          <w:szCs w:val="22"/>
          <w:vertAlign w:val="superscript"/>
          <w:lang w:val="en-US"/>
        </w:rPr>
        <w:t>1299</w:t>
      </w:r>
      <w:r w:rsidR="00C564D5" w:rsidRPr="00B72865">
        <w:rPr>
          <w:rFonts w:asciiTheme="minorHAnsi" w:hAnsiTheme="minorHAnsi" w:cs="Arial"/>
          <w:sz w:val="22"/>
          <w:szCs w:val="22"/>
          <w:lang w:val="en-US"/>
        </w:rPr>
        <w:t>, which is affected by the p.Lys1312Asn change are labeled. Conserved amino acids are highlighted in maroon and variable residues are in cyan. Lys</w:t>
      </w:r>
      <w:r w:rsidR="00C564D5" w:rsidRPr="00B72865">
        <w:rPr>
          <w:rFonts w:asciiTheme="minorHAnsi" w:hAnsiTheme="minorHAnsi" w:cs="Arial"/>
          <w:sz w:val="22"/>
          <w:szCs w:val="22"/>
          <w:vertAlign w:val="superscript"/>
          <w:lang w:val="en-US"/>
        </w:rPr>
        <w:t>1312</w:t>
      </w:r>
      <w:r w:rsidR="00C564D5" w:rsidRPr="00B72865">
        <w:rPr>
          <w:lang w:val="en-US"/>
        </w:rPr>
        <w:t xml:space="preserve"> </w:t>
      </w:r>
      <w:r w:rsidR="00C564D5" w:rsidRPr="00B72865">
        <w:rPr>
          <w:rFonts w:asciiTheme="minorHAnsi" w:hAnsiTheme="minorHAnsi" w:cs="Arial"/>
          <w:sz w:val="22"/>
          <w:szCs w:val="22"/>
          <w:lang w:val="en-US"/>
        </w:rPr>
        <w:t>is conserved on average, however, Trp</w:t>
      </w:r>
      <w:r w:rsidR="00C564D5" w:rsidRPr="00B72865">
        <w:rPr>
          <w:rFonts w:asciiTheme="minorHAnsi" w:hAnsiTheme="minorHAnsi" w:cs="Arial"/>
          <w:sz w:val="22"/>
          <w:szCs w:val="22"/>
          <w:vertAlign w:val="superscript"/>
          <w:lang w:val="en-US"/>
        </w:rPr>
        <w:t>1299</w:t>
      </w:r>
      <w:r w:rsidR="00C564D5" w:rsidRPr="00B72865">
        <w:rPr>
          <w:rFonts w:asciiTheme="minorHAnsi" w:hAnsiTheme="minorHAnsi" w:cs="Arial"/>
          <w:sz w:val="22"/>
          <w:szCs w:val="22"/>
          <w:lang w:val="en-US"/>
        </w:rPr>
        <w:t xml:space="preserve"> that is affected by the p.Lys1312Asn change (</w:t>
      </w:r>
      <w:r w:rsidR="00C564D5" w:rsidRPr="00B72865">
        <w:rPr>
          <w:rFonts w:asciiTheme="minorHAnsi" w:hAnsiTheme="minorHAnsi" w:cs="Arial"/>
          <w:b/>
          <w:sz w:val="22"/>
          <w:szCs w:val="22"/>
          <w:lang w:val="en-US"/>
        </w:rPr>
        <w:t>Fig. S2</w:t>
      </w:r>
      <w:r w:rsidR="0008561E">
        <w:rPr>
          <w:rFonts w:asciiTheme="minorHAnsi" w:hAnsiTheme="minorHAnsi" w:cs="Arial"/>
          <w:b/>
          <w:sz w:val="22"/>
          <w:szCs w:val="22"/>
          <w:lang w:val="en-US"/>
        </w:rPr>
        <w:t>a</w:t>
      </w:r>
      <w:r w:rsidR="00C564D5" w:rsidRPr="00B72865">
        <w:rPr>
          <w:rFonts w:asciiTheme="minorHAnsi" w:hAnsiTheme="minorHAnsi" w:cs="Arial"/>
          <w:sz w:val="22"/>
          <w:szCs w:val="22"/>
          <w:lang w:val="en-US"/>
        </w:rPr>
        <w:t xml:space="preserve">) is conserved (structure model on the right). </w:t>
      </w:r>
    </w:p>
    <w:p w14:paraId="6D5B8CCF" w14:textId="7F4225B6" w:rsidR="00F87FFC" w:rsidRPr="00B72865" w:rsidRDefault="00F87FFC" w:rsidP="00F87FFC">
      <w:pPr>
        <w:spacing w:after="120" w:line="480" w:lineRule="auto"/>
        <w:jc w:val="both"/>
        <w:rPr>
          <w:rFonts w:asciiTheme="minorHAnsi" w:hAnsiTheme="minorHAnsi" w:cs="Arial"/>
          <w:sz w:val="22"/>
          <w:szCs w:val="22"/>
          <w:lang w:val="en-GB"/>
        </w:rPr>
      </w:pPr>
      <w:r w:rsidRPr="00B72865">
        <w:rPr>
          <w:rFonts w:asciiTheme="minorHAnsi" w:hAnsiTheme="minorHAnsi" w:cs="Arial"/>
          <w:b/>
          <w:sz w:val="22"/>
          <w:szCs w:val="22"/>
          <w:lang w:val="en-US"/>
        </w:rPr>
        <w:t xml:space="preserve">Figure S3. </w:t>
      </w:r>
      <w:r w:rsidR="0008561E">
        <w:rPr>
          <w:rFonts w:asciiTheme="minorHAnsi" w:hAnsiTheme="minorHAnsi" w:cs="Arial"/>
          <w:b/>
          <w:sz w:val="22"/>
          <w:szCs w:val="22"/>
          <w:lang w:val="en-US"/>
        </w:rPr>
        <w:t>(a)</w:t>
      </w:r>
      <w:r w:rsidRPr="00B72865">
        <w:rPr>
          <w:rFonts w:asciiTheme="minorHAnsi" w:hAnsiTheme="minorHAnsi" w:cs="Arial"/>
          <w:b/>
          <w:sz w:val="22"/>
          <w:szCs w:val="22"/>
          <w:lang w:val="en-US"/>
        </w:rPr>
        <w:t xml:space="preserve"> </w:t>
      </w:r>
      <w:r w:rsidRPr="00B72865">
        <w:rPr>
          <w:rFonts w:asciiTheme="minorHAnsi" w:hAnsiTheme="minorHAnsi" w:cs="Arial"/>
          <w:b/>
          <w:sz w:val="22"/>
          <w:szCs w:val="22"/>
          <w:lang w:val="en-GB"/>
        </w:rPr>
        <w:t>Structural impact of the COL2A1 p.</w:t>
      </w:r>
      <w:r w:rsidR="00457823" w:rsidRPr="00B72865">
        <w:rPr>
          <w:rFonts w:asciiTheme="minorHAnsi" w:hAnsiTheme="minorHAnsi" w:cs="Arial"/>
          <w:b/>
          <w:sz w:val="22"/>
          <w:szCs w:val="22"/>
          <w:lang w:val="en-GB"/>
        </w:rPr>
        <w:t>Ser1338</w:t>
      </w:r>
      <w:r w:rsidRPr="00B72865">
        <w:rPr>
          <w:rFonts w:asciiTheme="minorHAnsi" w:hAnsiTheme="minorHAnsi" w:cs="Arial"/>
          <w:b/>
          <w:sz w:val="22"/>
          <w:szCs w:val="22"/>
          <w:lang w:val="en-GB"/>
        </w:rPr>
        <w:t>Asn amino acid change</w:t>
      </w:r>
      <w:r w:rsidRPr="00B72865">
        <w:rPr>
          <w:rFonts w:asciiTheme="minorHAnsi" w:hAnsiTheme="minorHAnsi" w:cs="Arial"/>
          <w:sz w:val="22"/>
          <w:szCs w:val="22"/>
          <w:lang w:val="en-GB"/>
        </w:rPr>
        <w:t xml:space="preserve">. Ribbon representations of the </w:t>
      </w:r>
      <w:r w:rsidR="001A0952" w:rsidRPr="00B72865">
        <w:rPr>
          <w:rFonts w:asciiTheme="minorHAnsi" w:hAnsiTheme="minorHAnsi" w:cs="Arial"/>
          <w:sz w:val="22"/>
          <w:szCs w:val="22"/>
          <w:lang w:val="en-GB"/>
        </w:rPr>
        <w:t xml:space="preserve">COL2A1 </w:t>
      </w:r>
      <w:r w:rsidR="001A0952" w:rsidRPr="00B72865">
        <w:rPr>
          <w:rFonts w:asciiTheme="minorHAnsi" w:hAnsiTheme="minorHAnsi" w:cs="Arial"/>
          <w:sz w:val="22"/>
          <w:szCs w:val="22"/>
          <w:lang w:val="en-US"/>
        </w:rPr>
        <w:t>C-terminal propeptide</w:t>
      </w:r>
      <w:r w:rsidR="001A0952" w:rsidRPr="00B72865">
        <w:rPr>
          <w:rFonts w:asciiTheme="minorHAnsi" w:hAnsiTheme="minorHAnsi" w:cs="Arial"/>
          <w:sz w:val="22"/>
          <w:szCs w:val="22"/>
          <w:lang w:val="en-GB"/>
        </w:rPr>
        <w:t xml:space="preserve"> </w:t>
      </w:r>
      <w:r w:rsidR="0027031E" w:rsidRPr="00B72865">
        <w:rPr>
          <w:rFonts w:asciiTheme="minorHAnsi" w:hAnsiTheme="minorHAnsi" w:cs="Arial"/>
          <w:sz w:val="22"/>
          <w:szCs w:val="22"/>
          <w:lang w:val="en-GB"/>
        </w:rPr>
        <w:t>show amino acid</w:t>
      </w:r>
      <w:r w:rsidRPr="00B72865">
        <w:rPr>
          <w:rFonts w:asciiTheme="minorHAnsi" w:hAnsiTheme="minorHAnsi" w:cs="Arial"/>
          <w:sz w:val="22"/>
          <w:szCs w:val="22"/>
          <w:lang w:val="en-GB"/>
        </w:rPr>
        <w:t xml:space="preserve"> 13</w:t>
      </w:r>
      <w:r w:rsidR="00457823" w:rsidRPr="00B72865">
        <w:rPr>
          <w:rFonts w:asciiTheme="minorHAnsi" w:hAnsiTheme="minorHAnsi" w:cs="Arial"/>
          <w:sz w:val="22"/>
          <w:szCs w:val="22"/>
          <w:lang w:val="en-GB"/>
        </w:rPr>
        <w:t>38</w:t>
      </w:r>
      <w:r w:rsidRPr="00B72865">
        <w:rPr>
          <w:rFonts w:asciiTheme="minorHAnsi" w:hAnsiTheme="minorHAnsi" w:cs="Arial"/>
          <w:sz w:val="22"/>
          <w:szCs w:val="22"/>
          <w:lang w:val="en-GB"/>
        </w:rPr>
        <w:t xml:space="preserve"> and surrounding residues within a radius of 5 Å as well as calcium (green sphere) binding residues as sticks. Sidechains are coloured by element (hydrogen: white; carbon: beige; oxygen: red; nitrogen: blue; cysteine: yellow). The left model shows the structural environment of </w:t>
      </w:r>
      <w:r w:rsidR="00457823" w:rsidRPr="00B72865">
        <w:rPr>
          <w:rFonts w:asciiTheme="minorHAnsi" w:hAnsiTheme="minorHAnsi" w:cs="Arial"/>
          <w:sz w:val="22"/>
          <w:szCs w:val="22"/>
          <w:lang w:val="en-GB"/>
        </w:rPr>
        <w:t>Ser</w:t>
      </w:r>
      <w:r w:rsidRPr="00B72865">
        <w:rPr>
          <w:rFonts w:asciiTheme="minorHAnsi" w:hAnsiTheme="minorHAnsi" w:cs="Arial"/>
          <w:sz w:val="22"/>
          <w:szCs w:val="22"/>
          <w:vertAlign w:val="superscript"/>
          <w:lang w:val="en-GB"/>
        </w:rPr>
        <w:t>13</w:t>
      </w:r>
      <w:r w:rsidR="00457823" w:rsidRPr="00B72865">
        <w:rPr>
          <w:rFonts w:asciiTheme="minorHAnsi" w:hAnsiTheme="minorHAnsi" w:cs="Arial"/>
          <w:sz w:val="22"/>
          <w:szCs w:val="22"/>
          <w:vertAlign w:val="superscript"/>
          <w:lang w:val="en-GB"/>
        </w:rPr>
        <w:t>38</w:t>
      </w:r>
      <w:r w:rsidRPr="00B72865">
        <w:rPr>
          <w:rFonts w:asciiTheme="minorHAnsi" w:hAnsiTheme="minorHAnsi" w:cs="Arial"/>
          <w:sz w:val="22"/>
          <w:szCs w:val="22"/>
          <w:lang w:val="en-GB"/>
        </w:rPr>
        <w:t xml:space="preserve"> with Van-der-Waals (VDW) overlaps </w:t>
      </w:r>
      <w:r w:rsidRPr="00B72865">
        <w:rPr>
          <w:rFonts w:asciiTheme="minorHAnsi" w:hAnsiTheme="minorHAnsi" w:cs="Arial"/>
          <w:sz w:val="22"/>
          <w:szCs w:val="22"/>
          <w:lang w:val="en-US"/>
        </w:rPr>
        <w:t>≥ -0.4 Å (contacts, green lines)</w:t>
      </w:r>
      <w:r w:rsidRPr="00B72865">
        <w:rPr>
          <w:rFonts w:asciiTheme="minorHAnsi" w:hAnsiTheme="minorHAnsi" w:cs="Arial"/>
          <w:sz w:val="22"/>
          <w:szCs w:val="22"/>
          <w:lang w:val="en-GB"/>
        </w:rPr>
        <w:t>, whereas the right model depicts the structural environment of Asn</w:t>
      </w:r>
      <w:r w:rsidRPr="00B72865">
        <w:rPr>
          <w:rFonts w:asciiTheme="minorHAnsi" w:hAnsiTheme="minorHAnsi" w:cs="Arial"/>
          <w:sz w:val="22"/>
          <w:szCs w:val="22"/>
          <w:vertAlign w:val="superscript"/>
          <w:lang w:val="en-GB"/>
        </w:rPr>
        <w:t>13</w:t>
      </w:r>
      <w:r w:rsidR="00457823" w:rsidRPr="00B72865">
        <w:rPr>
          <w:rFonts w:asciiTheme="minorHAnsi" w:hAnsiTheme="minorHAnsi" w:cs="Arial"/>
          <w:sz w:val="22"/>
          <w:szCs w:val="22"/>
          <w:vertAlign w:val="superscript"/>
          <w:lang w:val="en-GB"/>
        </w:rPr>
        <w:t>38</w:t>
      </w:r>
      <w:r w:rsidRPr="00B72865">
        <w:rPr>
          <w:rFonts w:asciiTheme="minorHAnsi" w:hAnsiTheme="minorHAnsi" w:cs="Arial"/>
          <w:sz w:val="22"/>
          <w:szCs w:val="22"/>
          <w:lang w:val="en-GB"/>
        </w:rPr>
        <w:t xml:space="preserve"> with VDW overlaps </w:t>
      </w:r>
      <w:r w:rsidRPr="00B72865">
        <w:rPr>
          <w:rFonts w:asciiTheme="minorHAnsi" w:hAnsiTheme="minorHAnsi" w:cs="Arial"/>
          <w:sz w:val="22"/>
          <w:szCs w:val="22"/>
          <w:lang w:val="en-US"/>
        </w:rPr>
        <w:t xml:space="preserve">≥ 0.6 Å (clashes, magenta lines). </w:t>
      </w:r>
      <w:r w:rsidRPr="00B72865">
        <w:rPr>
          <w:rFonts w:asciiTheme="minorHAnsi" w:hAnsiTheme="minorHAnsi" w:cs="Arial"/>
          <w:sz w:val="22"/>
          <w:szCs w:val="22"/>
          <w:lang w:val="en-GB"/>
        </w:rPr>
        <w:t xml:space="preserve">VDW contacts of </w:t>
      </w:r>
      <w:r w:rsidR="00457823" w:rsidRPr="00B72865">
        <w:rPr>
          <w:rFonts w:asciiTheme="minorHAnsi" w:hAnsiTheme="minorHAnsi" w:cs="Arial"/>
          <w:sz w:val="22"/>
          <w:szCs w:val="22"/>
          <w:lang w:val="en-GB"/>
        </w:rPr>
        <w:t>Asn</w:t>
      </w:r>
      <w:r w:rsidR="00457823" w:rsidRPr="00B72865">
        <w:rPr>
          <w:rFonts w:asciiTheme="minorHAnsi" w:hAnsiTheme="minorHAnsi" w:cs="Arial"/>
          <w:sz w:val="22"/>
          <w:szCs w:val="22"/>
          <w:vertAlign w:val="superscript"/>
          <w:lang w:val="en-GB"/>
        </w:rPr>
        <w:t>1338</w:t>
      </w:r>
      <w:r w:rsidRPr="00B72865">
        <w:rPr>
          <w:rFonts w:asciiTheme="minorHAnsi" w:hAnsiTheme="minorHAnsi" w:cs="Arial"/>
          <w:sz w:val="22"/>
          <w:szCs w:val="22"/>
          <w:lang w:val="en-GB"/>
        </w:rPr>
        <w:t xml:space="preserve"> with adjacent residues were </w:t>
      </w:r>
      <w:r w:rsidRPr="00B72865">
        <w:rPr>
          <w:rFonts w:asciiTheme="minorHAnsi" w:hAnsiTheme="minorHAnsi" w:cs="Arial"/>
          <w:sz w:val="22"/>
          <w:szCs w:val="22"/>
          <w:lang w:val="en-GB"/>
        </w:rPr>
        <w:lastRenderedPageBreak/>
        <w:t xml:space="preserve">not predicted. </w:t>
      </w:r>
      <w:r w:rsidR="00021600" w:rsidRPr="00B72865">
        <w:rPr>
          <w:rFonts w:asciiTheme="minorHAnsi" w:hAnsiTheme="minorHAnsi" w:cs="Arial"/>
          <w:sz w:val="22"/>
          <w:szCs w:val="22"/>
          <w:lang w:val="en-GB"/>
        </w:rPr>
        <w:t>Lys</w:t>
      </w:r>
      <w:r w:rsidR="00021600" w:rsidRPr="00B72865">
        <w:rPr>
          <w:rFonts w:asciiTheme="minorHAnsi" w:hAnsiTheme="minorHAnsi" w:cs="Arial"/>
          <w:sz w:val="22"/>
          <w:szCs w:val="22"/>
          <w:vertAlign w:val="superscript"/>
          <w:lang w:val="en-GB"/>
        </w:rPr>
        <w:t>1334</w:t>
      </w:r>
      <w:r w:rsidR="00021600" w:rsidRPr="00B72865">
        <w:rPr>
          <w:rFonts w:asciiTheme="minorHAnsi" w:hAnsiTheme="minorHAnsi" w:cs="Arial"/>
          <w:sz w:val="22"/>
          <w:szCs w:val="22"/>
          <w:lang w:val="en-GB"/>
        </w:rPr>
        <w:t xml:space="preserve"> is labeled in beige, because it locates outside of the 5 Å radius. </w:t>
      </w:r>
      <w:r w:rsidR="0008561E">
        <w:rPr>
          <w:rFonts w:asciiTheme="minorHAnsi" w:hAnsiTheme="minorHAnsi" w:cs="Arial"/>
          <w:b/>
          <w:sz w:val="22"/>
          <w:szCs w:val="22"/>
          <w:lang w:val="en-GB"/>
        </w:rPr>
        <w:t>(b)</w:t>
      </w:r>
      <w:r w:rsidRPr="00B72865">
        <w:rPr>
          <w:rFonts w:asciiTheme="minorHAnsi" w:hAnsiTheme="minorHAnsi" w:cs="Arial"/>
          <w:b/>
          <w:sz w:val="22"/>
          <w:szCs w:val="22"/>
          <w:lang w:val="en-GB"/>
        </w:rPr>
        <w:t xml:space="preserve"> Visualisation </w:t>
      </w:r>
      <w:r w:rsidRPr="00877B8E">
        <w:rPr>
          <w:rFonts w:asciiTheme="minorHAnsi" w:hAnsiTheme="minorHAnsi" w:cs="Arial"/>
          <w:b/>
          <w:sz w:val="22"/>
          <w:szCs w:val="22"/>
          <w:lang w:val="en-GB"/>
        </w:rPr>
        <w:t xml:space="preserve">of surface hydrophobicity and electrostatic potential of </w:t>
      </w:r>
      <w:r w:rsidRPr="00877B8E">
        <w:rPr>
          <w:rFonts w:asciiTheme="minorHAnsi" w:hAnsiTheme="minorHAnsi" w:cs="Arial"/>
          <w:b/>
          <w:sz w:val="22"/>
          <w:szCs w:val="22"/>
          <w:lang w:val="en-US"/>
        </w:rPr>
        <w:t xml:space="preserve">the COL2A1 </w:t>
      </w:r>
      <w:r w:rsidRPr="00877B8E">
        <w:rPr>
          <w:rFonts w:asciiTheme="minorHAnsi" w:hAnsiTheme="minorHAnsi" w:cs="Arial"/>
          <w:b/>
          <w:bCs/>
          <w:sz w:val="22"/>
          <w:szCs w:val="22"/>
          <w:lang w:val="en-US"/>
        </w:rPr>
        <w:t xml:space="preserve">C-terminal propeptide </w:t>
      </w:r>
      <w:r w:rsidRPr="00877B8E">
        <w:rPr>
          <w:rFonts w:asciiTheme="minorHAnsi" w:hAnsiTheme="minorHAnsi" w:cs="Arial"/>
          <w:b/>
          <w:sz w:val="22"/>
          <w:szCs w:val="22"/>
          <w:lang w:val="en-US"/>
        </w:rPr>
        <w:t xml:space="preserve">(amino acids 1250-1487). </w:t>
      </w:r>
      <w:r w:rsidRPr="00877B8E">
        <w:rPr>
          <w:rFonts w:asciiTheme="minorHAnsi" w:hAnsiTheme="minorHAnsi" w:cs="Arial"/>
          <w:sz w:val="22"/>
          <w:szCs w:val="22"/>
          <w:lang w:val="en-GB"/>
        </w:rPr>
        <w:t>The models show surface hydrophobicity (upper models) and electrostatic potential (lower models) of wild-type (p.</w:t>
      </w:r>
      <w:r w:rsidR="00941AEB" w:rsidRPr="00877B8E">
        <w:rPr>
          <w:rFonts w:asciiTheme="minorHAnsi" w:hAnsiTheme="minorHAnsi" w:cs="Arial"/>
          <w:sz w:val="22"/>
          <w:szCs w:val="22"/>
          <w:lang w:val="en-GB"/>
        </w:rPr>
        <w:t>Ser1338</w:t>
      </w:r>
      <w:r w:rsidRPr="00877B8E">
        <w:rPr>
          <w:rFonts w:asciiTheme="minorHAnsi" w:hAnsiTheme="minorHAnsi" w:cs="Arial"/>
          <w:sz w:val="22"/>
          <w:szCs w:val="22"/>
          <w:lang w:val="en-GB"/>
        </w:rPr>
        <w:t>, left models) and mutated (p.Asn</w:t>
      </w:r>
      <w:r w:rsidR="00941AEB" w:rsidRPr="00877B8E">
        <w:rPr>
          <w:rFonts w:asciiTheme="minorHAnsi" w:hAnsiTheme="minorHAnsi" w:cs="Arial"/>
          <w:sz w:val="22"/>
          <w:szCs w:val="22"/>
          <w:lang w:val="en-GB"/>
        </w:rPr>
        <w:t>1338</w:t>
      </w:r>
      <w:r w:rsidRPr="00877B8E">
        <w:rPr>
          <w:rFonts w:asciiTheme="minorHAnsi" w:hAnsiTheme="minorHAnsi" w:cs="Arial"/>
          <w:sz w:val="22"/>
          <w:szCs w:val="22"/>
          <w:lang w:val="en-GB"/>
        </w:rPr>
        <w:t>, right models) COL2A1</w:t>
      </w:r>
      <w:r w:rsidRPr="00877B8E">
        <w:rPr>
          <w:rFonts w:asciiTheme="minorHAnsi" w:hAnsiTheme="minorHAnsi" w:cs="Arial"/>
          <w:sz w:val="22"/>
          <w:szCs w:val="22"/>
          <w:lang w:val="en-US"/>
        </w:rPr>
        <w:t>. Amino acid 13</w:t>
      </w:r>
      <w:r w:rsidR="00941AEB" w:rsidRPr="00877B8E">
        <w:rPr>
          <w:rFonts w:asciiTheme="minorHAnsi" w:hAnsiTheme="minorHAnsi" w:cs="Arial"/>
          <w:sz w:val="22"/>
          <w:szCs w:val="22"/>
          <w:lang w:val="en-US"/>
        </w:rPr>
        <w:t>38</w:t>
      </w:r>
      <w:r w:rsidRPr="00877B8E">
        <w:rPr>
          <w:rFonts w:asciiTheme="minorHAnsi" w:hAnsiTheme="minorHAnsi" w:cs="Arial"/>
          <w:sz w:val="22"/>
          <w:szCs w:val="22"/>
          <w:lang w:val="en-US"/>
        </w:rPr>
        <w:t xml:space="preserve"> is labeled. </w:t>
      </w:r>
      <w:r w:rsidRPr="00877B8E">
        <w:rPr>
          <w:rFonts w:asciiTheme="minorHAnsi" w:hAnsiTheme="minorHAnsi" w:cs="Arial"/>
          <w:sz w:val="22"/>
          <w:szCs w:val="22"/>
          <w:lang w:val="en-GB"/>
        </w:rPr>
        <w:t>Different colours indicate the hydrophobicity properties of amino acids with the most polar and charged residues in cyan and the most hydrophobic residues in tan (upper models). The electrostatic potential ranges from negative (red) to positive (blue) (lower models). Both, hydrophobicity and electrostatic potential were displayed by using the surface colouring feature of the UCSF Chimera</w:t>
      </w:r>
      <w:r w:rsidR="00605682" w:rsidRPr="00877B8E">
        <w:rPr>
          <w:rFonts w:asciiTheme="minorHAnsi" w:hAnsiTheme="minorHAnsi" w:cs="Arial"/>
          <w:sz w:val="22"/>
          <w:szCs w:val="22"/>
          <w:lang w:val="en-GB"/>
        </w:rPr>
        <w:t>X</w:t>
      </w:r>
      <w:r w:rsidRPr="00877B8E">
        <w:rPr>
          <w:rFonts w:asciiTheme="minorHAnsi" w:hAnsiTheme="minorHAnsi" w:cs="Arial"/>
          <w:sz w:val="22"/>
          <w:szCs w:val="22"/>
          <w:lang w:val="en-GB"/>
        </w:rPr>
        <w:t xml:space="preserve"> tool (version 1.2).</w:t>
      </w:r>
      <w:r w:rsidR="00061DE1" w:rsidRPr="00877B8E">
        <w:rPr>
          <w:rFonts w:asciiTheme="minorHAnsi" w:hAnsiTheme="minorHAnsi" w:cs="Arial"/>
          <w:sz w:val="22"/>
          <w:szCs w:val="22"/>
          <w:lang w:val="en-GB"/>
        </w:rPr>
        <w:t xml:space="preserve"> </w:t>
      </w:r>
      <w:r w:rsidR="0008561E" w:rsidRPr="00877B8E">
        <w:rPr>
          <w:rFonts w:asciiTheme="minorHAnsi" w:hAnsiTheme="minorHAnsi" w:cs="Arial"/>
          <w:b/>
          <w:sz w:val="22"/>
          <w:szCs w:val="22"/>
          <w:lang w:val="en-GB"/>
        </w:rPr>
        <w:t>(c)</w:t>
      </w:r>
      <w:r w:rsidR="00472C60" w:rsidRPr="00877B8E">
        <w:rPr>
          <w:rFonts w:asciiTheme="minorHAnsi" w:hAnsiTheme="minorHAnsi" w:cs="Arial"/>
          <w:sz w:val="22"/>
          <w:szCs w:val="22"/>
          <w:lang w:val="en-GB"/>
        </w:rPr>
        <w:t xml:space="preserve"> </w:t>
      </w:r>
      <w:r w:rsidR="00472C60" w:rsidRPr="00877B8E">
        <w:rPr>
          <w:rFonts w:asciiTheme="minorHAnsi" w:hAnsiTheme="minorHAnsi" w:cs="Arial"/>
          <w:b/>
          <w:sz w:val="22"/>
          <w:szCs w:val="22"/>
          <w:lang w:val="en-US"/>
        </w:rPr>
        <w:t xml:space="preserve">Conservation of amino acids </w:t>
      </w:r>
      <w:r w:rsidR="00F67CD2" w:rsidRPr="00877B8E">
        <w:rPr>
          <w:rFonts w:asciiTheme="minorHAnsi" w:hAnsiTheme="minorHAnsi" w:cs="Arial"/>
          <w:b/>
          <w:sz w:val="22"/>
          <w:szCs w:val="22"/>
          <w:lang w:val="en-US"/>
        </w:rPr>
        <w:t>1250-1487</w:t>
      </w:r>
      <w:r w:rsidR="00472C60" w:rsidRPr="00877B8E">
        <w:rPr>
          <w:rFonts w:asciiTheme="minorHAnsi" w:hAnsiTheme="minorHAnsi" w:cs="Arial"/>
          <w:b/>
          <w:sz w:val="22"/>
          <w:szCs w:val="22"/>
          <w:lang w:val="en-US"/>
        </w:rPr>
        <w:t xml:space="preserve"> in the COL2A1 C-terminal propeptide</w:t>
      </w:r>
      <w:r w:rsidR="00472C60" w:rsidRPr="00877B8E">
        <w:rPr>
          <w:rFonts w:asciiTheme="minorHAnsi" w:hAnsiTheme="minorHAnsi" w:cs="Arial"/>
          <w:sz w:val="22"/>
          <w:szCs w:val="22"/>
          <w:lang w:val="en-US"/>
        </w:rPr>
        <w:t>. Conservation was determined between 50 sequences among various species by using the ConSurf server. ChimeraX was used for visualization. Amino acids affected</w:t>
      </w:r>
      <w:r w:rsidR="00472C60" w:rsidRPr="00B72865">
        <w:rPr>
          <w:rFonts w:asciiTheme="minorHAnsi" w:hAnsiTheme="minorHAnsi" w:cs="Arial"/>
          <w:sz w:val="22"/>
          <w:szCs w:val="22"/>
          <w:lang w:val="en-US"/>
        </w:rPr>
        <w:t xml:space="preserve"> in subject 3 described in this study (Ser</w:t>
      </w:r>
      <w:r w:rsidR="00472C60" w:rsidRPr="00B72865">
        <w:rPr>
          <w:rFonts w:asciiTheme="minorHAnsi" w:hAnsiTheme="minorHAnsi" w:cs="Arial"/>
          <w:sz w:val="22"/>
          <w:szCs w:val="22"/>
          <w:vertAlign w:val="superscript"/>
          <w:lang w:val="en-US"/>
        </w:rPr>
        <w:t>1338</w:t>
      </w:r>
      <w:r w:rsidR="00472C60" w:rsidRPr="00B72865">
        <w:rPr>
          <w:rFonts w:asciiTheme="minorHAnsi" w:hAnsiTheme="minorHAnsi" w:cs="Arial"/>
          <w:sz w:val="22"/>
          <w:szCs w:val="22"/>
          <w:lang w:val="en-US"/>
        </w:rPr>
        <w:t>) is labeled. Conserved amino acids are highlighted in maroon and variable residues are in cyan. Ser</w:t>
      </w:r>
      <w:r w:rsidR="00472C60" w:rsidRPr="00B72865">
        <w:rPr>
          <w:rFonts w:asciiTheme="minorHAnsi" w:hAnsiTheme="minorHAnsi" w:cs="Arial"/>
          <w:sz w:val="22"/>
          <w:szCs w:val="22"/>
          <w:vertAlign w:val="superscript"/>
          <w:lang w:val="en-US"/>
        </w:rPr>
        <w:t>1338</w:t>
      </w:r>
      <w:r w:rsidR="00472C60" w:rsidRPr="00B72865">
        <w:rPr>
          <w:rFonts w:asciiTheme="minorHAnsi" w:hAnsiTheme="minorHAnsi" w:cs="Arial"/>
          <w:sz w:val="22"/>
          <w:szCs w:val="22"/>
          <w:lang w:val="en-US"/>
        </w:rPr>
        <w:t xml:space="preserve"> is a variable amino acid according this stringent ConSurf analysis.</w:t>
      </w:r>
      <w:r w:rsidR="004571AC" w:rsidRPr="00B72865">
        <w:rPr>
          <w:rFonts w:asciiTheme="minorHAnsi" w:hAnsiTheme="minorHAnsi" w:cs="Arial"/>
          <w:sz w:val="22"/>
          <w:szCs w:val="22"/>
          <w:lang w:val="en-US"/>
        </w:rPr>
        <w:t xml:space="preserve"> On the other hand, by using other tools such as </w:t>
      </w:r>
      <w:r w:rsidR="004571AC" w:rsidRPr="00B72865">
        <w:rPr>
          <w:rFonts w:asciiTheme="minorHAnsi" w:hAnsiTheme="minorHAnsi" w:cs="Arial"/>
          <w:iCs/>
          <w:sz w:val="22"/>
          <w:szCs w:val="22"/>
          <w:lang w:val="en-GB"/>
        </w:rPr>
        <w:t xml:space="preserve">PhyloP, PhastCons and GERP and more related homologous sequences, </w:t>
      </w:r>
      <w:r w:rsidR="004571AC" w:rsidRPr="00B72865">
        <w:rPr>
          <w:rFonts w:asciiTheme="minorHAnsi" w:hAnsiTheme="minorHAnsi" w:cs="Arial"/>
          <w:sz w:val="22"/>
          <w:szCs w:val="22"/>
          <w:lang w:val="en-US"/>
        </w:rPr>
        <w:t>Ser</w:t>
      </w:r>
      <w:r w:rsidR="004571AC" w:rsidRPr="00B72865">
        <w:rPr>
          <w:rFonts w:asciiTheme="minorHAnsi" w:hAnsiTheme="minorHAnsi" w:cs="Arial"/>
          <w:sz w:val="22"/>
          <w:szCs w:val="22"/>
          <w:vertAlign w:val="superscript"/>
          <w:lang w:val="en-US"/>
        </w:rPr>
        <w:t>1338</w:t>
      </w:r>
      <w:r w:rsidR="004571AC" w:rsidRPr="00B72865">
        <w:rPr>
          <w:rFonts w:asciiTheme="minorHAnsi" w:hAnsiTheme="minorHAnsi" w:cs="Arial"/>
          <w:sz w:val="22"/>
          <w:szCs w:val="22"/>
          <w:lang w:val="en-US"/>
        </w:rPr>
        <w:t xml:space="preserve"> turns out to be conserved (</w:t>
      </w:r>
      <w:r w:rsidR="004571AC" w:rsidRPr="00B72865">
        <w:rPr>
          <w:rFonts w:asciiTheme="minorHAnsi" w:hAnsiTheme="minorHAnsi" w:cs="Arial"/>
          <w:b/>
          <w:sz w:val="22"/>
          <w:szCs w:val="22"/>
          <w:lang w:val="en-US"/>
        </w:rPr>
        <w:t>Tab. S2</w:t>
      </w:r>
      <w:r w:rsidR="004571AC" w:rsidRPr="00B72865">
        <w:rPr>
          <w:rFonts w:asciiTheme="minorHAnsi" w:hAnsiTheme="minorHAnsi" w:cs="Arial"/>
          <w:sz w:val="22"/>
          <w:szCs w:val="22"/>
          <w:lang w:val="en-US"/>
        </w:rPr>
        <w:t>).</w:t>
      </w:r>
    </w:p>
    <w:p w14:paraId="7F7720AA" w14:textId="1A4BB8C8" w:rsidR="007050D1" w:rsidRPr="00B72865" w:rsidRDefault="00941AEB" w:rsidP="0082617F">
      <w:pPr>
        <w:spacing w:after="120" w:line="480" w:lineRule="auto"/>
        <w:jc w:val="both"/>
        <w:rPr>
          <w:rFonts w:asciiTheme="minorHAnsi" w:hAnsiTheme="minorHAnsi" w:cs="Arial"/>
          <w:sz w:val="22"/>
          <w:szCs w:val="22"/>
          <w:lang w:val="en-US"/>
        </w:rPr>
      </w:pPr>
      <w:r w:rsidRPr="00B72865">
        <w:rPr>
          <w:rFonts w:asciiTheme="minorHAnsi" w:hAnsiTheme="minorHAnsi" w:cs="Arial"/>
          <w:b/>
          <w:sz w:val="22"/>
          <w:szCs w:val="22"/>
          <w:lang w:val="en-US"/>
        </w:rPr>
        <w:t>Figure S</w:t>
      </w:r>
      <w:r w:rsidR="00DF5438" w:rsidRPr="00B72865">
        <w:rPr>
          <w:rFonts w:asciiTheme="minorHAnsi" w:hAnsiTheme="minorHAnsi" w:cs="Arial"/>
          <w:b/>
          <w:sz w:val="22"/>
          <w:szCs w:val="22"/>
          <w:lang w:val="en-US"/>
        </w:rPr>
        <w:t>4</w:t>
      </w:r>
      <w:r w:rsidRPr="00B72865">
        <w:rPr>
          <w:rFonts w:asciiTheme="minorHAnsi" w:hAnsiTheme="minorHAnsi" w:cs="Arial"/>
          <w:b/>
          <w:sz w:val="22"/>
          <w:szCs w:val="22"/>
          <w:lang w:val="en-US"/>
        </w:rPr>
        <w:t>.</w:t>
      </w:r>
      <w:r w:rsidR="00061DE1" w:rsidRPr="00B72865">
        <w:rPr>
          <w:rFonts w:asciiTheme="minorHAnsi" w:hAnsiTheme="minorHAnsi" w:cs="Arial"/>
          <w:b/>
          <w:sz w:val="22"/>
          <w:szCs w:val="22"/>
          <w:lang w:val="en-US"/>
        </w:rPr>
        <w:t xml:space="preserve"> Accessible surfaces of the COL2A1 C-terminal propeptide trimer (right). </w:t>
      </w:r>
      <w:r w:rsidR="00061DE1" w:rsidRPr="00B72865">
        <w:rPr>
          <w:rFonts w:asciiTheme="minorHAnsi" w:hAnsiTheme="minorHAnsi" w:cs="Arial"/>
          <w:sz w:val="22"/>
          <w:szCs w:val="22"/>
          <w:lang w:val="en-US"/>
        </w:rPr>
        <w:t xml:space="preserve">The surface of chain A of the homotrimeric COL2A1 C-terminal propeptide is shown in transparent blue, the positions of </w:t>
      </w:r>
      <w:r w:rsidR="001E02DE" w:rsidRPr="00B72865">
        <w:rPr>
          <w:rFonts w:asciiTheme="minorHAnsi" w:hAnsiTheme="minorHAnsi" w:cs="Arial"/>
          <w:sz w:val="22"/>
          <w:szCs w:val="22"/>
          <w:lang w:val="en-US"/>
        </w:rPr>
        <w:t xml:space="preserve">COL2A1 </w:t>
      </w:r>
      <w:r w:rsidR="00061DE1" w:rsidRPr="00B72865">
        <w:rPr>
          <w:rFonts w:asciiTheme="minorHAnsi" w:hAnsiTheme="minorHAnsi" w:cs="Arial"/>
          <w:sz w:val="22"/>
          <w:szCs w:val="22"/>
          <w:lang w:val="en-GB"/>
        </w:rPr>
        <w:t>Lys</w:t>
      </w:r>
      <w:r w:rsidR="00061DE1" w:rsidRPr="00B72865">
        <w:rPr>
          <w:rFonts w:asciiTheme="minorHAnsi" w:hAnsiTheme="minorHAnsi" w:cs="Arial"/>
          <w:sz w:val="22"/>
          <w:szCs w:val="22"/>
          <w:vertAlign w:val="superscript"/>
          <w:lang w:val="en-GB"/>
        </w:rPr>
        <w:t>1312</w:t>
      </w:r>
      <w:r w:rsidR="00061DE1" w:rsidRPr="00B72865">
        <w:rPr>
          <w:rFonts w:asciiTheme="minorHAnsi" w:hAnsiTheme="minorHAnsi" w:cs="Arial"/>
          <w:sz w:val="22"/>
          <w:szCs w:val="22"/>
          <w:lang w:val="en-GB"/>
        </w:rPr>
        <w:t xml:space="preserve"> and Ser</w:t>
      </w:r>
      <w:r w:rsidR="00061DE1" w:rsidRPr="00B72865">
        <w:rPr>
          <w:rFonts w:asciiTheme="minorHAnsi" w:hAnsiTheme="minorHAnsi" w:cs="Arial"/>
          <w:sz w:val="22"/>
          <w:szCs w:val="22"/>
          <w:vertAlign w:val="superscript"/>
          <w:lang w:val="en-GB"/>
        </w:rPr>
        <w:t>1338</w:t>
      </w:r>
      <w:r w:rsidR="00061DE1" w:rsidRPr="00B72865">
        <w:rPr>
          <w:rFonts w:asciiTheme="minorHAnsi" w:hAnsiTheme="minorHAnsi" w:cs="Arial"/>
          <w:sz w:val="22"/>
          <w:szCs w:val="22"/>
          <w:lang w:val="en-GB"/>
        </w:rPr>
        <w:t xml:space="preserve"> affected in three of our patients are indicated by red colour. </w:t>
      </w:r>
      <w:r w:rsidR="00795CCB" w:rsidRPr="00B72865">
        <w:rPr>
          <w:rFonts w:asciiTheme="minorHAnsi" w:hAnsiTheme="minorHAnsi" w:cs="Arial"/>
          <w:sz w:val="22"/>
          <w:szCs w:val="22"/>
          <w:lang w:val="en-GB"/>
        </w:rPr>
        <w:t xml:space="preserve">The homologous amino acids in COL1A1 and COL3A1 are given. The structural motives petal, base and stalk are indicated. </w:t>
      </w:r>
      <w:r w:rsidR="00061DE1" w:rsidRPr="00B72865">
        <w:rPr>
          <w:rFonts w:asciiTheme="minorHAnsi" w:hAnsiTheme="minorHAnsi" w:cs="Arial"/>
          <w:sz w:val="22"/>
          <w:szCs w:val="22"/>
          <w:lang w:val="en-GB"/>
        </w:rPr>
        <w:t xml:space="preserve">Chains B and C of the </w:t>
      </w:r>
      <w:r w:rsidR="00061DE1" w:rsidRPr="00B72865">
        <w:rPr>
          <w:rFonts w:asciiTheme="minorHAnsi" w:hAnsiTheme="minorHAnsi" w:cs="Arial"/>
          <w:sz w:val="22"/>
          <w:szCs w:val="22"/>
          <w:lang w:val="en-US"/>
        </w:rPr>
        <w:t xml:space="preserve">homotrimeric COL2A1 C-terminal propeptide are shown in green and red, respectively. Surface </w:t>
      </w:r>
      <w:r w:rsidR="00061DE1" w:rsidRPr="00B72865">
        <w:rPr>
          <w:rFonts w:asciiTheme="minorHAnsi" w:hAnsiTheme="minorHAnsi" w:cs="Arial"/>
          <w:sz w:val="22"/>
          <w:szCs w:val="22"/>
          <w:lang w:val="en-GB"/>
        </w:rPr>
        <w:t>colouring feature of the UCSF Chimera</w:t>
      </w:r>
      <w:r w:rsidR="00605682" w:rsidRPr="00B72865">
        <w:rPr>
          <w:rFonts w:asciiTheme="minorHAnsi" w:hAnsiTheme="minorHAnsi" w:cs="Arial"/>
          <w:sz w:val="22"/>
          <w:szCs w:val="22"/>
          <w:lang w:val="en-GB"/>
        </w:rPr>
        <w:t>X</w:t>
      </w:r>
      <w:r w:rsidR="00061DE1" w:rsidRPr="00B72865">
        <w:rPr>
          <w:rFonts w:asciiTheme="minorHAnsi" w:hAnsiTheme="minorHAnsi" w:cs="Arial"/>
          <w:sz w:val="22"/>
          <w:szCs w:val="22"/>
          <w:lang w:val="en-GB"/>
        </w:rPr>
        <w:t xml:space="preserve"> tool (version 1.2) was used.</w:t>
      </w:r>
    </w:p>
    <w:p w14:paraId="5DF68032" w14:textId="77777777" w:rsidR="00EA47A3" w:rsidRPr="00B72865" w:rsidRDefault="00EA47A3" w:rsidP="00EA47A3">
      <w:pPr>
        <w:spacing w:line="360" w:lineRule="auto"/>
        <w:jc w:val="both"/>
        <w:rPr>
          <w:rFonts w:asciiTheme="minorHAnsi" w:hAnsiTheme="minorHAnsi" w:cs="Arial"/>
          <w:iCs/>
          <w:sz w:val="22"/>
          <w:szCs w:val="22"/>
          <w:lang w:val="en-GB"/>
        </w:rPr>
      </w:pPr>
    </w:p>
    <w:p w14:paraId="54A0DA53" w14:textId="77777777" w:rsidR="00EA47A3" w:rsidRPr="00B72865" w:rsidRDefault="00EA47A3" w:rsidP="00EA47A3">
      <w:pPr>
        <w:spacing w:line="360" w:lineRule="auto"/>
        <w:jc w:val="both"/>
        <w:rPr>
          <w:rFonts w:asciiTheme="minorHAnsi" w:hAnsiTheme="minorHAnsi" w:cs="Arial"/>
          <w:iCs/>
          <w:sz w:val="22"/>
          <w:szCs w:val="22"/>
          <w:lang w:val="en-GB"/>
        </w:rPr>
        <w:sectPr w:rsidR="00EA47A3" w:rsidRPr="00B72865" w:rsidSect="00730244">
          <w:footerReference w:type="default" r:id="rId6"/>
          <w:pgSz w:w="11906" w:h="16838" w:code="9"/>
          <w:pgMar w:top="1418" w:right="1418" w:bottom="1134" w:left="1418" w:header="709" w:footer="709" w:gutter="0"/>
          <w:cols w:space="708"/>
          <w:docGrid w:linePitch="360"/>
        </w:sectPr>
      </w:pPr>
    </w:p>
    <w:p w14:paraId="187019E6" w14:textId="3BD229DD" w:rsidR="00730244" w:rsidRPr="00B72865" w:rsidRDefault="005118CF" w:rsidP="00730244">
      <w:pPr>
        <w:spacing w:line="360" w:lineRule="auto"/>
        <w:jc w:val="both"/>
        <w:rPr>
          <w:rFonts w:asciiTheme="minorHAnsi" w:hAnsiTheme="minorHAnsi" w:cs="Arial"/>
          <w:iCs/>
          <w:sz w:val="22"/>
          <w:szCs w:val="22"/>
          <w:lang w:val="en-GB"/>
        </w:rPr>
      </w:pPr>
      <w:r w:rsidRPr="00B72865">
        <w:rPr>
          <w:rFonts w:asciiTheme="minorHAnsi" w:hAnsiTheme="minorHAnsi" w:cs="Arial"/>
          <w:b/>
          <w:bCs/>
          <w:iCs/>
          <w:color w:val="000000" w:themeColor="text1"/>
          <w:sz w:val="22"/>
          <w:szCs w:val="18"/>
          <w:lang w:val="en-GB"/>
        </w:rPr>
        <w:lastRenderedPageBreak/>
        <w:t>Table S1</w:t>
      </w:r>
      <w:r w:rsidR="002C30FD" w:rsidRPr="00B72865">
        <w:rPr>
          <w:rFonts w:asciiTheme="minorHAnsi" w:hAnsiTheme="minorHAnsi" w:cs="Arial"/>
          <w:b/>
          <w:bCs/>
          <w:iCs/>
          <w:color w:val="000000" w:themeColor="text1"/>
          <w:sz w:val="22"/>
          <w:szCs w:val="18"/>
          <w:lang w:val="en-GB"/>
        </w:rPr>
        <w:t xml:space="preserve">. Prevalence and penetrance of disorders associated with the </w:t>
      </w:r>
      <w:r w:rsidR="00981EB9" w:rsidRPr="00B72865">
        <w:rPr>
          <w:rFonts w:asciiTheme="minorHAnsi" w:hAnsiTheme="minorHAnsi" w:cs="Arial"/>
          <w:b/>
          <w:bCs/>
          <w:iCs/>
          <w:color w:val="000000" w:themeColor="text1"/>
          <w:sz w:val="22"/>
          <w:szCs w:val="18"/>
          <w:lang w:val="en-GB"/>
        </w:rPr>
        <w:t>analysed</w:t>
      </w:r>
      <w:r w:rsidR="002C30FD" w:rsidRPr="00B72865">
        <w:rPr>
          <w:rFonts w:asciiTheme="minorHAnsi" w:hAnsiTheme="minorHAnsi" w:cs="Arial"/>
          <w:b/>
          <w:bCs/>
          <w:iCs/>
          <w:color w:val="000000" w:themeColor="text1"/>
          <w:sz w:val="22"/>
          <w:szCs w:val="18"/>
          <w:lang w:val="en-GB"/>
        </w:rPr>
        <w:t xml:space="preserve"> </w:t>
      </w:r>
      <w:r w:rsidR="009101DB" w:rsidRPr="00B72865">
        <w:rPr>
          <w:rFonts w:asciiTheme="minorHAnsi" w:hAnsiTheme="minorHAnsi" w:cs="Arial"/>
          <w:b/>
          <w:bCs/>
          <w:iCs/>
          <w:color w:val="000000" w:themeColor="text1"/>
          <w:sz w:val="22"/>
          <w:szCs w:val="18"/>
          <w:lang w:val="en-GB"/>
        </w:rPr>
        <w:t>6</w:t>
      </w:r>
      <w:r w:rsidR="002C30FD" w:rsidRPr="00B72865">
        <w:rPr>
          <w:rFonts w:asciiTheme="minorHAnsi" w:hAnsiTheme="minorHAnsi" w:cs="Arial"/>
          <w:b/>
          <w:bCs/>
          <w:iCs/>
          <w:color w:val="000000" w:themeColor="text1"/>
          <w:sz w:val="22"/>
          <w:szCs w:val="18"/>
          <w:lang w:val="en-GB"/>
        </w:rPr>
        <w:t>2 genes and maximum calculated population frequency (MPF) of causative variants.</w:t>
      </w:r>
    </w:p>
    <w:tbl>
      <w:tblPr>
        <w:tblStyle w:val="EinfacheTabelle21"/>
        <w:tblW w:w="14175" w:type="dxa"/>
        <w:tblBorders>
          <w:top w:val="single" w:sz="4" w:space="0" w:color="auto"/>
          <w:insideH w:val="single" w:sz="6" w:space="0" w:color="auto"/>
        </w:tblBorders>
        <w:tblLayout w:type="fixed"/>
        <w:tblLook w:val="04A0" w:firstRow="1" w:lastRow="0" w:firstColumn="1" w:lastColumn="0" w:noHBand="0" w:noVBand="1"/>
      </w:tblPr>
      <w:tblGrid>
        <w:gridCol w:w="993"/>
        <w:gridCol w:w="1417"/>
        <w:gridCol w:w="2410"/>
        <w:gridCol w:w="1984"/>
        <w:gridCol w:w="1418"/>
        <w:gridCol w:w="1417"/>
        <w:gridCol w:w="993"/>
        <w:gridCol w:w="3543"/>
      </w:tblGrid>
      <w:tr w:rsidR="000950A3" w:rsidRPr="00B72865" w14:paraId="32827B03" w14:textId="77777777" w:rsidTr="00966B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8" w:space="0" w:color="auto"/>
              <w:bottom w:val="single" w:sz="8" w:space="0" w:color="auto"/>
            </w:tcBorders>
            <w:shd w:val="clear" w:color="auto" w:fill="F2F2F2" w:themeFill="background1" w:themeFillShade="F2"/>
            <w:vAlign w:val="center"/>
            <w:hideMark/>
          </w:tcPr>
          <w:p w14:paraId="2DE17D40" w14:textId="7AD8ECE0" w:rsidR="000950A3" w:rsidRPr="00B72865" w:rsidRDefault="000950A3" w:rsidP="000950A3">
            <w:pPr>
              <w:jc w:val="both"/>
              <w:rPr>
                <w:rFonts w:asciiTheme="minorHAnsi" w:hAnsiTheme="minorHAnsi" w:cs="Arial"/>
                <w:iCs/>
                <w:sz w:val="16"/>
                <w:szCs w:val="22"/>
              </w:rPr>
            </w:pPr>
            <w:r w:rsidRPr="00B72865">
              <w:rPr>
                <w:rFonts w:asciiTheme="minorHAnsi" w:hAnsiTheme="minorHAnsi" w:cs="Arial"/>
                <w:iCs/>
                <w:sz w:val="16"/>
                <w:szCs w:val="22"/>
              </w:rPr>
              <w:t>Gene</w:t>
            </w:r>
          </w:p>
        </w:tc>
        <w:tc>
          <w:tcPr>
            <w:tcW w:w="1417" w:type="dxa"/>
            <w:tcBorders>
              <w:top w:val="single" w:sz="8" w:space="0" w:color="auto"/>
              <w:bottom w:val="single" w:sz="8" w:space="0" w:color="auto"/>
            </w:tcBorders>
            <w:shd w:val="clear" w:color="auto" w:fill="F2F2F2" w:themeFill="background1" w:themeFillShade="F2"/>
            <w:vAlign w:val="center"/>
          </w:tcPr>
          <w:p w14:paraId="3E8ECB1B" w14:textId="77777777" w:rsidR="000950A3" w:rsidRPr="00B72865" w:rsidRDefault="000950A3" w:rsidP="000950A3">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Nummer</w:t>
            </w:r>
          </w:p>
        </w:tc>
        <w:tc>
          <w:tcPr>
            <w:tcW w:w="2410" w:type="dxa"/>
            <w:tcBorders>
              <w:top w:val="single" w:sz="8" w:space="0" w:color="auto"/>
              <w:bottom w:val="single" w:sz="8" w:space="0" w:color="auto"/>
            </w:tcBorders>
            <w:shd w:val="clear" w:color="auto" w:fill="F2F2F2" w:themeFill="background1" w:themeFillShade="F2"/>
            <w:vAlign w:val="center"/>
          </w:tcPr>
          <w:p w14:paraId="07128FE5" w14:textId="6A649F1B" w:rsidR="000950A3" w:rsidRPr="00B72865" w:rsidRDefault="000950A3" w:rsidP="000950A3">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Disease (Inheritance)</w:t>
            </w:r>
          </w:p>
        </w:tc>
        <w:tc>
          <w:tcPr>
            <w:tcW w:w="1984" w:type="dxa"/>
            <w:tcBorders>
              <w:top w:val="single" w:sz="8" w:space="0" w:color="auto"/>
              <w:bottom w:val="single" w:sz="8" w:space="0" w:color="auto"/>
            </w:tcBorders>
            <w:shd w:val="clear" w:color="auto" w:fill="F2F2F2" w:themeFill="background1" w:themeFillShade="F2"/>
            <w:vAlign w:val="center"/>
          </w:tcPr>
          <w:p w14:paraId="1CD02394" w14:textId="77777777" w:rsidR="000950A3" w:rsidRPr="00B72865" w:rsidRDefault="000950A3" w:rsidP="000950A3">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iCs/>
                <w:sz w:val="16"/>
                <w:szCs w:val="22"/>
              </w:rPr>
            </w:pPr>
            <w:r w:rsidRPr="00B72865">
              <w:rPr>
                <w:rFonts w:asciiTheme="minorHAnsi" w:hAnsiTheme="minorHAnsi" w:cs="Arial"/>
                <w:iCs/>
                <w:sz w:val="16"/>
                <w:szCs w:val="22"/>
              </w:rPr>
              <w:t>Prevalence</w:t>
            </w:r>
            <w:r w:rsidRPr="00B72865">
              <w:rPr>
                <w:rFonts w:asciiTheme="minorHAnsi" w:hAnsiTheme="minorHAnsi" w:cs="Arial"/>
                <w:iCs/>
                <w:sz w:val="20"/>
                <w:szCs w:val="22"/>
                <w:vertAlign w:val="superscript"/>
              </w:rPr>
              <w:t>a</w:t>
            </w:r>
          </w:p>
          <w:p w14:paraId="6E2709CC" w14:textId="6EED3326" w:rsidR="000950A3" w:rsidRPr="00B72865" w:rsidRDefault="000950A3" w:rsidP="000950A3">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iCs/>
                <w:sz w:val="16"/>
                <w:szCs w:val="22"/>
              </w:rPr>
            </w:pPr>
            <w:r w:rsidRPr="00B72865">
              <w:rPr>
                <w:rFonts w:asciiTheme="minorHAnsi" w:hAnsiTheme="minorHAnsi" w:cs="Arial"/>
                <w:iCs/>
                <w:sz w:val="16"/>
                <w:szCs w:val="22"/>
              </w:rPr>
              <w:t>Penetrance</w:t>
            </w:r>
            <w:r w:rsidRPr="00B72865">
              <w:rPr>
                <w:rFonts w:asciiTheme="minorHAnsi" w:hAnsiTheme="minorHAnsi" w:cs="Arial"/>
                <w:bCs w:val="0"/>
                <w:iCs/>
                <w:sz w:val="20"/>
                <w:szCs w:val="22"/>
                <w:vertAlign w:val="superscript"/>
              </w:rPr>
              <w:t>b</w:t>
            </w:r>
          </w:p>
        </w:tc>
        <w:tc>
          <w:tcPr>
            <w:tcW w:w="1418" w:type="dxa"/>
            <w:tcBorders>
              <w:top w:val="single" w:sz="8" w:space="0" w:color="auto"/>
              <w:bottom w:val="single" w:sz="8" w:space="0" w:color="auto"/>
            </w:tcBorders>
            <w:shd w:val="clear" w:color="auto" w:fill="F2F2F2" w:themeFill="background1" w:themeFillShade="F2"/>
            <w:vAlign w:val="center"/>
          </w:tcPr>
          <w:p w14:paraId="2DA02DBE" w14:textId="5DFE9C22" w:rsidR="000950A3" w:rsidRPr="00B72865" w:rsidRDefault="00C9744E" w:rsidP="000950A3">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theme="minorHAnsi"/>
                <w:sz w:val="16"/>
                <w:szCs w:val="22"/>
                <w:lang w:val="en-US"/>
              </w:rPr>
              <w:t>Maximum genetic contribution</w:t>
            </w:r>
            <w:r w:rsidR="000950A3" w:rsidRPr="00B72865">
              <w:rPr>
                <w:rFonts w:asciiTheme="minorHAnsi" w:hAnsiTheme="minorHAnsi" w:cstheme="minorHAnsi"/>
                <w:sz w:val="16"/>
                <w:szCs w:val="22"/>
                <w:lang w:val="en-US"/>
              </w:rPr>
              <w:t xml:space="preserve"> (genetic heterogeneity)</w:t>
            </w:r>
            <w:r w:rsidRPr="00B72865">
              <w:rPr>
                <w:rFonts w:asciiTheme="minorHAnsi" w:hAnsiTheme="minorHAnsi" w:cs="Arial"/>
                <w:bCs w:val="0"/>
                <w:iCs/>
                <w:sz w:val="20"/>
                <w:szCs w:val="22"/>
                <w:vertAlign w:val="superscript"/>
                <w:lang w:val="en-US"/>
              </w:rPr>
              <w:t>c</w:t>
            </w:r>
          </w:p>
        </w:tc>
        <w:tc>
          <w:tcPr>
            <w:tcW w:w="1417" w:type="dxa"/>
            <w:tcBorders>
              <w:top w:val="single" w:sz="8" w:space="0" w:color="auto"/>
              <w:bottom w:val="single" w:sz="8" w:space="0" w:color="auto"/>
            </w:tcBorders>
            <w:shd w:val="clear" w:color="auto" w:fill="F2F2F2" w:themeFill="background1" w:themeFillShade="F2"/>
            <w:vAlign w:val="center"/>
          </w:tcPr>
          <w:p w14:paraId="62836891" w14:textId="32E48154" w:rsidR="000950A3" w:rsidRPr="00B72865" w:rsidRDefault="000950A3" w:rsidP="00C9744E">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 xml:space="preserve">Maximum allelic contribution (allelic </w:t>
            </w:r>
            <w:r w:rsidRPr="007B14A6">
              <w:rPr>
                <w:rFonts w:asciiTheme="minorHAnsi" w:hAnsiTheme="minorHAnsi" w:cs="Arial"/>
                <w:iCs/>
                <w:sz w:val="16"/>
                <w:szCs w:val="22"/>
                <w:highlight w:val="yellow"/>
                <w:lang w:val="en-US"/>
              </w:rPr>
              <w:t>heterogene</w:t>
            </w:r>
            <w:r w:rsidR="007B14A6" w:rsidRPr="007B14A6">
              <w:rPr>
                <w:rFonts w:asciiTheme="minorHAnsi" w:hAnsiTheme="minorHAnsi" w:cs="Arial"/>
                <w:iCs/>
                <w:sz w:val="16"/>
                <w:szCs w:val="22"/>
                <w:highlight w:val="yellow"/>
                <w:lang w:val="en-US"/>
              </w:rPr>
              <w:t>i</w:t>
            </w:r>
            <w:r w:rsidRPr="007B14A6">
              <w:rPr>
                <w:rFonts w:asciiTheme="minorHAnsi" w:hAnsiTheme="minorHAnsi" w:cs="Arial"/>
                <w:iCs/>
                <w:sz w:val="16"/>
                <w:szCs w:val="22"/>
                <w:highlight w:val="yellow"/>
                <w:lang w:val="en-US"/>
              </w:rPr>
              <w:t>ty</w:t>
            </w:r>
            <w:r w:rsidRPr="00B72865">
              <w:rPr>
                <w:rFonts w:asciiTheme="minorHAnsi" w:hAnsiTheme="minorHAnsi" w:cs="Arial"/>
                <w:iCs/>
                <w:sz w:val="16"/>
                <w:szCs w:val="22"/>
                <w:lang w:val="en-US"/>
              </w:rPr>
              <w:t>)</w:t>
            </w:r>
            <w:r w:rsidR="00C9744E" w:rsidRPr="00B72865">
              <w:rPr>
                <w:rFonts w:asciiTheme="minorHAnsi" w:hAnsiTheme="minorHAnsi" w:cs="Arial"/>
                <w:bCs w:val="0"/>
                <w:iCs/>
                <w:sz w:val="20"/>
                <w:szCs w:val="22"/>
                <w:vertAlign w:val="superscript"/>
                <w:lang w:val="en-US"/>
              </w:rPr>
              <w:t>d</w:t>
            </w:r>
          </w:p>
        </w:tc>
        <w:tc>
          <w:tcPr>
            <w:tcW w:w="993" w:type="dxa"/>
            <w:tcBorders>
              <w:top w:val="single" w:sz="8" w:space="0" w:color="auto"/>
              <w:bottom w:val="single" w:sz="8" w:space="0" w:color="auto"/>
            </w:tcBorders>
            <w:shd w:val="clear" w:color="auto" w:fill="F2F2F2" w:themeFill="background1" w:themeFillShade="F2"/>
            <w:vAlign w:val="center"/>
          </w:tcPr>
          <w:p w14:paraId="016B1E84" w14:textId="61E8AD0B" w:rsidR="000950A3" w:rsidRPr="00B72865" w:rsidRDefault="000950A3" w:rsidP="000950A3">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Maximal Population Frequency (MPF)</w:t>
            </w:r>
          </w:p>
        </w:tc>
        <w:tc>
          <w:tcPr>
            <w:tcW w:w="3543" w:type="dxa"/>
            <w:tcBorders>
              <w:top w:val="single" w:sz="8" w:space="0" w:color="auto"/>
              <w:bottom w:val="single" w:sz="8" w:space="0" w:color="auto"/>
            </w:tcBorders>
            <w:shd w:val="clear" w:color="auto" w:fill="F2F2F2" w:themeFill="background1" w:themeFillShade="F2"/>
            <w:vAlign w:val="center"/>
          </w:tcPr>
          <w:p w14:paraId="56B5670A" w14:textId="422980EA" w:rsidR="000950A3" w:rsidRPr="00B72865" w:rsidRDefault="00966B21" w:rsidP="009037E1">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References</w:t>
            </w:r>
            <w:r w:rsidR="000950A3" w:rsidRPr="00B72865">
              <w:rPr>
                <w:rFonts w:asciiTheme="minorHAnsi" w:hAnsiTheme="minorHAnsi" w:cs="Arial"/>
                <w:iCs/>
                <w:sz w:val="16"/>
                <w:szCs w:val="22"/>
              </w:rPr>
              <w:t xml:space="preserve"> </w:t>
            </w:r>
            <w:r w:rsidR="009037E1" w:rsidRPr="00B72865">
              <w:rPr>
                <w:rFonts w:asciiTheme="minorHAnsi" w:hAnsiTheme="minorHAnsi" w:cs="Arial"/>
                <w:iCs/>
                <w:sz w:val="16"/>
                <w:szCs w:val="22"/>
              </w:rPr>
              <w:t>and</w:t>
            </w:r>
            <w:r w:rsidR="000950A3" w:rsidRPr="00B72865">
              <w:rPr>
                <w:rFonts w:asciiTheme="minorHAnsi" w:hAnsiTheme="minorHAnsi" w:cs="Arial"/>
                <w:iCs/>
                <w:sz w:val="16"/>
                <w:szCs w:val="22"/>
              </w:rPr>
              <w:t xml:space="preserve"> database</w:t>
            </w:r>
            <w:r w:rsidR="009037E1" w:rsidRPr="00B72865">
              <w:rPr>
                <w:rFonts w:asciiTheme="minorHAnsi" w:hAnsiTheme="minorHAnsi" w:cs="Arial"/>
                <w:iCs/>
                <w:sz w:val="16"/>
                <w:szCs w:val="22"/>
              </w:rPr>
              <w:t>s</w:t>
            </w:r>
          </w:p>
        </w:tc>
      </w:tr>
      <w:tr w:rsidR="00966B21" w:rsidRPr="00B72865" w14:paraId="56F1D4EB"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8" w:space="0" w:color="auto"/>
              <w:bottom w:val="single" w:sz="4" w:space="0" w:color="auto"/>
            </w:tcBorders>
            <w:shd w:val="clear" w:color="auto" w:fill="F2F2F2" w:themeFill="background1" w:themeFillShade="F2"/>
            <w:vAlign w:val="center"/>
            <w:hideMark/>
          </w:tcPr>
          <w:p w14:paraId="52B5E5C0" w14:textId="763345A7" w:rsidR="000950A3" w:rsidRPr="00B72865" w:rsidRDefault="000950A3" w:rsidP="000950A3">
            <w:pPr>
              <w:jc w:val="both"/>
              <w:rPr>
                <w:rFonts w:asciiTheme="minorHAnsi" w:hAnsiTheme="minorHAnsi" w:cs="Arial"/>
                <w:i/>
                <w:iCs/>
                <w:sz w:val="16"/>
                <w:szCs w:val="22"/>
              </w:rPr>
            </w:pPr>
            <w:r w:rsidRPr="00B72865">
              <w:rPr>
                <w:rFonts w:asciiTheme="minorHAnsi" w:hAnsiTheme="minorHAnsi" w:cs="Arial"/>
                <w:bCs w:val="0"/>
                <w:i/>
                <w:iCs/>
                <w:sz w:val="16"/>
                <w:szCs w:val="22"/>
              </w:rPr>
              <w:t>ACTA2</w:t>
            </w:r>
          </w:p>
        </w:tc>
        <w:tc>
          <w:tcPr>
            <w:tcW w:w="1417" w:type="dxa"/>
            <w:vMerge w:val="restart"/>
            <w:tcBorders>
              <w:top w:val="single" w:sz="8" w:space="0" w:color="auto"/>
              <w:bottom w:val="single" w:sz="4" w:space="0" w:color="auto"/>
            </w:tcBorders>
            <w:shd w:val="clear" w:color="auto" w:fill="auto"/>
            <w:vAlign w:val="center"/>
          </w:tcPr>
          <w:p w14:paraId="273BD16A" w14:textId="33AEB4CE" w:rsidR="000950A3" w:rsidRPr="00B72865" w:rsidRDefault="000950A3" w:rsidP="000950A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01613.2</w:t>
            </w:r>
          </w:p>
        </w:tc>
        <w:tc>
          <w:tcPr>
            <w:tcW w:w="2410" w:type="dxa"/>
            <w:tcBorders>
              <w:top w:val="single" w:sz="8" w:space="0" w:color="auto"/>
              <w:bottom w:val="single" w:sz="4" w:space="0" w:color="auto"/>
            </w:tcBorders>
            <w:shd w:val="clear" w:color="auto" w:fill="auto"/>
            <w:vAlign w:val="center"/>
          </w:tcPr>
          <w:p w14:paraId="3CDDA11B" w14:textId="7FBA7C18" w:rsidR="000950A3" w:rsidRPr="00B72865" w:rsidRDefault="000950A3" w:rsidP="000950A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Aortic aneurysm, familial thoracic 6 (AD)</w:t>
            </w:r>
          </w:p>
        </w:tc>
        <w:tc>
          <w:tcPr>
            <w:tcW w:w="1984" w:type="dxa"/>
            <w:tcBorders>
              <w:top w:val="single" w:sz="8" w:space="0" w:color="auto"/>
              <w:bottom w:val="single" w:sz="4" w:space="0" w:color="auto"/>
            </w:tcBorders>
            <w:shd w:val="clear" w:color="auto" w:fill="auto"/>
            <w:vAlign w:val="center"/>
          </w:tcPr>
          <w:p w14:paraId="0F3E5C97" w14:textId="77777777" w:rsidR="000950A3" w:rsidRPr="00B72865" w:rsidRDefault="000950A3" w:rsidP="000950A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1,000</w:t>
            </w:r>
          </w:p>
          <w:p w14:paraId="1D7A5B3B" w14:textId="77F1B875" w:rsidR="000950A3" w:rsidRPr="00B72865" w:rsidRDefault="000950A3" w:rsidP="000950A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 xml:space="preserve">50% </w:t>
            </w:r>
          </w:p>
        </w:tc>
        <w:tc>
          <w:tcPr>
            <w:tcW w:w="1418" w:type="dxa"/>
            <w:tcBorders>
              <w:top w:val="single" w:sz="8" w:space="0" w:color="auto"/>
              <w:bottom w:val="single" w:sz="4" w:space="0" w:color="auto"/>
            </w:tcBorders>
            <w:shd w:val="clear" w:color="auto" w:fill="auto"/>
            <w:vAlign w:val="center"/>
          </w:tcPr>
          <w:p w14:paraId="3DDB42B0" w14:textId="009B5D7F" w:rsidR="000950A3" w:rsidRPr="00B72865" w:rsidRDefault="000950A3" w:rsidP="000950A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12-21%</w:t>
            </w:r>
            <w:r w:rsidR="009C1B66" w:rsidRPr="00B72865">
              <w:rPr>
                <w:rFonts w:asciiTheme="minorHAnsi" w:hAnsiTheme="minorHAnsi" w:cstheme="minorHAnsi"/>
                <w:sz w:val="16"/>
                <w:szCs w:val="20"/>
              </w:rPr>
              <w:t xml:space="preserve"> (20%)</w:t>
            </w:r>
          </w:p>
        </w:tc>
        <w:tc>
          <w:tcPr>
            <w:tcW w:w="1417" w:type="dxa"/>
            <w:tcBorders>
              <w:top w:val="single" w:sz="8" w:space="0" w:color="auto"/>
              <w:bottom w:val="single" w:sz="4" w:space="0" w:color="auto"/>
            </w:tcBorders>
            <w:shd w:val="clear" w:color="auto" w:fill="auto"/>
            <w:vAlign w:val="center"/>
          </w:tcPr>
          <w:p w14:paraId="0EC7F82E" w14:textId="0BA5B4F3" w:rsidR="000950A3" w:rsidRPr="00B72865" w:rsidRDefault="00013169" w:rsidP="000950A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8</w:t>
            </w:r>
            <w:r w:rsidR="001117BA" w:rsidRPr="00B72865">
              <w:rPr>
                <w:rFonts w:asciiTheme="minorHAnsi" w:hAnsiTheme="minorHAnsi" w:cs="Arial"/>
                <w:iCs/>
                <w:sz w:val="16"/>
                <w:szCs w:val="22"/>
              </w:rPr>
              <w:t>%</w:t>
            </w:r>
          </w:p>
        </w:tc>
        <w:tc>
          <w:tcPr>
            <w:tcW w:w="993" w:type="dxa"/>
            <w:tcBorders>
              <w:top w:val="single" w:sz="8" w:space="0" w:color="auto"/>
              <w:bottom w:val="single" w:sz="4" w:space="0" w:color="auto"/>
            </w:tcBorders>
            <w:shd w:val="clear" w:color="auto" w:fill="auto"/>
            <w:vAlign w:val="center"/>
          </w:tcPr>
          <w:p w14:paraId="5E9A318B" w14:textId="79ACC0CA" w:rsidR="000950A3" w:rsidRPr="00B72865" w:rsidRDefault="00013169" w:rsidP="000950A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60E-05</w:t>
            </w:r>
          </w:p>
        </w:tc>
        <w:tc>
          <w:tcPr>
            <w:tcW w:w="3543" w:type="dxa"/>
            <w:tcBorders>
              <w:top w:val="single" w:sz="8" w:space="0" w:color="auto"/>
              <w:bottom w:val="single" w:sz="4" w:space="0" w:color="auto"/>
            </w:tcBorders>
            <w:shd w:val="clear" w:color="auto" w:fill="auto"/>
            <w:vAlign w:val="center"/>
          </w:tcPr>
          <w:p w14:paraId="6A85AD51" w14:textId="5FAFE3D9" w:rsidR="000950A3" w:rsidRPr="00B72865" w:rsidRDefault="000950A3" w:rsidP="0077523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fldChar w:fldCharType="begin">
                <w:fldData xml:space="preserve">PEVuZE5vdGU+PENpdGU+PEF1dGhvcj5WZXJzdHJhZXRlbjwvQXV0aG9yPjxZZWFyPjIwMTc8L1ll
YXI+PFJlY051bT4yNjMwPC9SZWNOdW0+PERpc3BsYXlUZXh0PjxzdHlsZSBmYWNlPSJzdXBlcnNj
cmlwdCI+MjQsMjU8L3N0eWxlPjwvRGlzcGxheVRleHQ+PHJlY29yZD48cmVjLW51bWJlcj4yNjMw
PC9yZWMtbnVtYmVyPjxmb3JlaWduLWtleXM+PGtleSBhcHA9IkVOIiBkYi1pZD0iZmZhcmZkemQy
dzV2ZWNlMDV6dHB6ZHpwZnJ6cnNhMndweGZmIiB0aW1lc3RhbXA9IjE1MTA1Njc0NDUiIGd1aWQ9
IjBmNmM1NTkzLTRmMzAtNDA3OS05OGMzLTUzM2JhNDRhZDVkNyI+MjYzMDwva2V5PjwvZm9yZWln
bi1rZXlzPjxyZWYtdHlwZSBuYW1lPSJKb3VybmFsIEFydGljbGUiPjE3PC9yZWYtdHlwZT48Y29u
dHJpYnV0b3JzPjxhdXRob3JzPjxhdXRob3I+VmVyc3RyYWV0ZW4sIEEuPC9hdXRob3I+PGF1dGhv
cj5MdXlja3gsIEkuPC9hdXRob3I+PGF1dGhvcj5Mb2V5cywgQi48L2F1dGhvcj48L2F1dGhvcnM+
PC9jb250cmlidXRvcnM+PGF1dGgtYWRkcmVzcz5DZW50cmUgb2YgTWVkaWNhbCBHZW5ldGljcywg
RmFjdWx0eSBvZiBNZWRpY2luZSBhbmQgSGVhbHRoIFNjaWVuY2VzLCBVbml2ZXJzaXR5IG9mIEFu
dHdlcnAgYW5kIEFudHdlcnAgVW5pdmVyc2l0eSBIb3NwaXRhbCwgUHJpbnMgQm91ZGV3aWpubGFh
biA0MywgMjY1MCBBbnR3ZXJwLCBCZWxnaXVtLiYjeEQ7RGVwYXJ0bWVudCBvZiBIdW1hbiBHZW5l
dGljcywgUmFkYm91ZCBVbml2ZXJzaXR5IE5pam1lZ2VuIE1lZGljYWwgQ2VudGVyLCBHZWVydCBH
cm9vdGVwbGVpbi1adWlkIDEwLCA2NTI1IE5pam1lZ2VuLCBOZXRoZXJsYW5kcy48L2F1dGgtYWRk
cmVzcz48dGl0bGVzPjx0aXRsZT5BZXRpb2xvZ3kgYW5kIG1hbmFnZW1lbnQgb2YgaGVyZWRpdGFy
eSBhb3J0b3BhdGh5PC90aXRsZT48c2Vjb25kYXJ5LXRpdGxlPk5hdCBSZXYgQ2FyZGlvbDwvc2Vj
b25kYXJ5LXRpdGxlPjwvdGl0bGVzPjxwZXJpb2RpY2FsPjxmdWxsLXRpdGxlPk5hdCBSZXYgQ2Fy
ZGlvbDwvZnVsbC10aXRsZT48YWJici0xPk5hdHVyZSByZXZpZXdzLiBDYXJkaW9sb2d5PC9hYmJy
LTE+PC9wZXJpb2RpY2FsPjxwYWdlcz4xOTctMjA4PC9wYWdlcz48dm9sdW1lPjE0PC92b2x1bWU+
PG51bWJlcj40PC9udW1iZXI+PGRhdGVzPjx5ZWFyPjIwMTc8L3llYXI+PHB1Yi1kYXRlcz48ZGF0
ZT5BcHI8L2RhdGU+PC9wdWItZGF0ZXM+PC9kYXRlcz48aXNibj4xNzU5LTUwMTAgKEVsZWN0cm9u
aWMpJiN4RDsxNzU5LTUwMDIgKExpbmtpbmcpPC9pc2JuPjxhY2Nlc3Npb24tbnVtPjI4MTAyMjMy
PC9hY2Nlc3Npb24tbnVtPjx1cmxzPjxyZWxhdGVkLXVybHM+PHVybD5odHRwczovL3d3dy5uY2Jp
Lm5sbS5uaWguZ292L3B1Ym1lZC8yODEwMjIzMjwvdXJsPjx1cmw+aHR0cDovL3d3dy5uYXR1cmUu
Y29tL2FydGljbGVzL25yY2FyZGlvLjIwMTYuMjExPC91cmw+PHVybD5odHRwczovL3d3dy5uYXR1
cmUuY29tL2FydGljbGVzL25yY2FyZGlvLjIwMTYuMjExPC91cmw+PC9yZWxhdGVkLXVybHM+PC91
cmxzPjxlbGVjdHJvbmljLXJlc291cmNlLW51bT4xMC4xMDM4L25yY2FyZGlvLjIwMTYuMjExPC9l
bGVjdHJvbmljLXJlc291cmNlLW51bT48L3JlY29yZD48L0NpdGU+PENpdGU+PEF1dGhvcj5NaWxl
d2ljejwvQXV0aG9yPjxZZWFyPjE5OTM8L1llYXI+PFJlY051bT4zMzA2PC9SZWNOdW0+PHJlY29y
ZD48cmVjLW51bWJlcj4zMzA2PC9yZWMtbnVtYmVyPjxmb3JlaWduLWtleXM+PGtleSBhcHA9IkVO
IiBkYi1pZD0iZmZhcmZkemQydzV2ZWNlMDV6dHB6ZHpwZnJ6cnNhMndweGZmIiB0aW1lc3RhbXA9
IjE1NDc2NDY0NDgiIGd1aWQ9IjQxMzkxYjVlLWQxMjMtNGY3Zi1iMGM2LWJlMDMzNmVmNTJhOCI+
MzMwNjwva2V5PjwvZm9yZWlnbi1rZXlzPjxyZWYtdHlwZSBuYW1lPSJCb29rIFNlY3Rpb24iPjU8
L3JlZi10eXBlPjxjb250cmlidXRvcnM+PGF1dGhvcnM+PGF1dGhvcj5NaWxld2ljeiwgRC4gTS48
L2F1dGhvcj48YXV0aG9yPlJlZ2FsYWRvLCBFLjwvYXV0aG9yPjwvYXV0aG9ycz48c2Vjb25kYXJ5
LWF1dGhvcnM+PGF1dGhvcj5BZGFtLCBNLiBQLjwvYXV0aG9yPjxhdXRob3I+QXJkaW5nZXIsIEgu
IEguPC9hdXRob3I+PGF1dGhvcj5QYWdvbiwgUi4gQS48L2F1dGhvcj48YXV0aG9yPldhbGxhY2Us
IFMuIEUuPC9hdXRob3I+PGF1dGhvcj5CZWFuLCBMLiBKLiBILjwvYXV0aG9yPjxhdXRob3I+TWly
emFhLCBHLjwvYXV0aG9yPjxhdXRob3I+QW1lbWl5YSwgQS48L2F1dGhvcj48L3NlY29uZGFyeS1h
dXRob3JzPjwvY29udHJpYnV0b3JzPjx0aXRsZXM+PHRpdGxlPkhlcml0YWJsZSBUaG9yYWNpYyBB
b3J0aWMgRGlzZWFzZSBPdmVydmlldzwvdGl0bGU+PHNlY29uZGFyeS10aXRsZT5HZW5lUmV2aWV3
cygoUikpPC9zZWNvbmRhcnktdGl0bGU+PC90aXRsZXM+PGRhdGVzPjx5ZWFyPjE5OTM8L3llYXI+
PC9kYXRlcz48cHViLWxvY2F0aW9uPlNlYXR0bGUgKFdBKTwvcHViLWxvY2F0aW9uPjxhY2Nlc3Np
b24tbnVtPjIwMzAxMjk5PC9hY2Nlc3Npb24tbnVtPjx1cmxzPjxyZWxhdGVkLXVybHM+PHVybD5o
dHRwczovL3d3dy5uY2JpLm5sbS5uaWguZ292L3B1Ym1lZC8yMDMwMTI5OTwvdXJsPjwvcmVsYXRl
ZC11cmxzPjwvdXJscz48bGFuZ3VhZ2U+ZW5nPC9sYW5ndWFnZT48L3JlY29yZD48L0NpdGU+PC9F
bmROb3RlPn==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WZXJzdHJhZXRlbjwvQXV0aG9yPjxZZWFyPjIwMTc8L1ll
YXI+PFJlY051bT4yNjMwPC9SZWNOdW0+PERpc3BsYXlUZXh0PjxzdHlsZSBmYWNlPSJzdXBlcnNj
cmlwdCI+MjQsMjU8L3N0eWxlPjwvRGlzcGxheVRleHQ+PHJlY29yZD48cmVjLW51bWJlcj4yNjMw
PC9yZWMtbnVtYmVyPjxmb3JlaWduLWtleXM+PGtleSBhcHA9IkVOIiBkYi1pZD0iZmZhcmZkemQy
dzV2ZWNlMDV6dHB6ZHpwZnJ6cnNhMndweGZmIiB0aW1lc3RhbXA9IjE1MTA1Njc0NDUiIGd1aWQ9
IjBmNmM1NTkzLTRmMzAtNDA3OS05OGMzLTUzM2JhNDRhZDVkNyI+MjYzMDwva2V5PjwvZm9yZWln
bi1rZXlzPjxyZWYtdHlwZSBuYW1lPSJKb3VybmFsIEFydGljbGUiPjE3PC9yZWYtdHlwZT48Y29u
dHJpYnV0b3JzPjxhdXRob3JzPjxhdXRob3I+VmVyc3RyYWV0ZW4sIEEuPC9hdXRob3I+PGF1dGhv
cj5MdXlja3gsIEkuPC9hdXRob3I+PGF1dGhvcj5Mb2V5cywgQi48L2F1dGhvcj48L2F1dGhvcnM+
PC9jb250cmlidXRvcnM+PGF1dGgtYWRkcmVzcz5DZW50cmUgb2YgTWVkaWNhbCBHZW5ldGljcywg
RmFjdWx0eSBvZiBNZWRpY2luZSBhbmQgSGVhbHRoIFNjaWVuY2VzLCBVbml2ZXJzaXR5IG9mIEFu
dHdlcnAgYW5kIEFudHdlcnAgVW5pdmVyc2l0eSBIb3NwaXRhbCwgUHJpbnMgQm91ZGV3aWpubGFh
biA0MywgMjY1MCBBbnR3ZXJwLCBCZWxnaXVtLiYjeEQ7RGVwYXJ0bWVudCBvZiBIdW1hbiBHZW5l
dGljcywgUmFkYm91ZCBVbml2ZXJzaXR5IE5pam1lZ2VuIE1lZGljYWwgQ2VudGVyLCBHZWVydCBH
cm9vdGVwbGVpbi1adWlkIDEwLCA2NTI1IE5pam1lZ2VuLCBOZXRoZXJsYW5kcy48L2F1dGgtYWRk
cmVzcz48dGl0bGVzPjx0aXRsZT5BZXRpb2xvZ3kgYW5kIG1hbmFnZW1lbnQgb2YgaGVyZWRpdGFy
eSBhb3J0b3BhdGh5PC90aXRsZT48c2Vjb25kYXJ5LXRpdGxlPk5hdCBSZXYgQ2FyZGlvbDwvc2Vj
b25kYXJ5LXRpdGxlPjwvdGl0bGVzPjxwZXJpb2RpY2FsPjxmdWxsLXRpdGxlPk5hdCBSZXYgQ2Fy
ZGlvbDwvZnVsbC10aXRsZT48YWJici0xPk5hdHVyZSByZXZpZXdzLiBDYXJkaW9sb2d5PC9hYmJy
LTE+PC9wZXJpb2RpY2FsPjxwYWdlcz4xOTctMjA4PC9wYWdlcz48dm9sdW1lPjE0PC92b2x1bWU+
PG51bWJlcj40PC9udW1iZXI+PGRhdGVzPjx5ZWFyPjIwMTc8L3llYXI+PHB1Yi1kYXRlcz48ZGF0
ZT5BcHI8L2RhdGU+PC9wdWItZGF0ZXM+PC9kYXRlcz48aXNibj4xNzU5LTUwMTAgKEVsZWN0cm9u
aWMpJiN4RDsxNzU5LTUwMDIgKExpbmtpbmcpPC9pc2JuPjxhY2Nlc3Npb24tbnVtPjI4MTAyMjMy
PC9hY2Nlc3Npb24tbnVtPjx1cmxzPjxyZWxhdGVkLXVybHM+PHVybD5odHRwczovL3d3dy5uY2Jp
Lm5sbS5uaWguZ292L3B1Ym1lZC8yODEwMjIzMjwvdXJsPjx1cmw+aHR0cDovL3d3dy5uYXR1cmUu
Y29tL2FydGljbGVzL25yY2FyZGlvLjIwMTYuMjExPC91cmw+PHVybD5odHRwczovL3d3dy5uYXR1
cmUuY29tL2FydGljbGVzL25yY2FyZGlvLjIwMTYuMjExPC91cmw+PC9yZWxhdGVkLXVybHM+PC91
cmxzPjxlbGVjdHJvbmljLXJlc291cmNlLW51bT4xMC4xMDM4L25yY2FyZGlvLjIwMTYuMjExPC9l
bGVjdHJvbmljLXJlc291cmNlLW51bT48L3JlY29yZD48L0NpdGU+PENpdGU+PEF1dGhvcj5NaWxl
d2ljejwvQXV0aG9yPjxZZWFyPjE5OTM8L1llYXI+PFJlY051bT4zMzA2PC9SZWNOdW0+PHJlY29y
ZD48cmVjLW51bWJlcj4zMzA2PC9yZWMtbnVtYmVyPjxmb3JlaWduLWtleXM+PGtleSBhcHA9IkVO
IiBkYi1pZD0iZmZhcmZkemQydzV2ZWNlMDV6dHB6ZHpwZnJ6cnNhMndweGZmIiB0aW1lc3RhbXA9
IjE1NDc2NDY0NDgiIGd1aWQ9IjQxMzkxYjVlLWQxMjMtNGY3Zi1iMGM2LWJlMDMzNmVmNTJhOCI+
MzMwNjwva2V5PjwvZm9yZWlnbi1rZXlzPjxyZWYtdHlwZSBuYW1lPSJCb29rIFNlY3Rpb24iPjU8
L3JlZi10eXBlPjxjb250cmlidXRvcnM+PGF1dGhvcnM+PGF1dGhvcj5NaWxld2ljeiwgRC4gTS48
L2F1dGhvcj48YXV0aG9yPlJlZ2FsYWRvLCBFLjwvYXV0aG9yPjwvYXV0aG9ycz48c2Vjb25kYXJ5
LWF1dGhvcnM+PGF1dGhvcj5BZGFtLCBNLiBQLjwvYXV0aG9yPjxhdXRob3I+QXJkaW5nZXIsIEgu
IEguPC9hdXRob3I+PGF1dGhvcj5QYWdvbiwgUi4gQS48L2F1dGhvcj48YXV0aG9yPldhbGxhY2Us
IFMuIEUuPC9hdXRob3I+PGF1dGhvcj5CZWFuLCBMLiBKLiBILjwvYXV0aG9yPjxhdXRob3I+TWly
emFhLCBHLjwvYXV0aG9yPjxhdXRob3I+QW1lbWl5YSwgQS48L2F1dGhvcj48L3NlY29uZGFyeS1h
dXRob3JzPjwvY29udHJpYnV0b3JzPjx0aXRsZXM+PHRpdGxlPkhlcml0YWJsZSBUaG9yYWNpYyBB
b3J0aWMgRGlzZWFzZSBPdmVydmlldzwvdGl0bGU+PHNlY29uZGFyeS10aXRsZT5HZW5lUmV2aWV3
cygoUikpPC9zZWNvbmRhcnktdGl0bGU+PC90aXRsZXM+PGRhdGVzPjx5ZWFyPjE5OTM8L3llYXI+
PC9kYXRlcz48cHViLWxvY2F0aW9uPlNlYXR0bGUgKFdBKTwvcHViLWxvY2F0aW9uPjxhY2Nlc3Np
b24tbnVtPjIwMzAxMjk5PC9hY2Nlc3Npb24tbnVtPjx1cmxzPjxyZWxhdGVkLXVybHM+PHVybD5o
dHRwczovL3d3dy5uY2JpLm5sbS5uaWguZ292L3B1Ym1lZC8yMDMwMTI5OTwvdXJsPjwvcmVsYXRl
ZC11cmxzPjwvdXJscz48bGFuZ3VhZ2U+ZW5nPC9sYW5ndWFnZT48L3JlY29yZD48L0NpdGU+PC9F
bmROb3RlPn==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rPr>
              <w:t>24,25</w:t>
            </w:r>
            <w:r w:rsidRPr="00B72865">
              <w:rPr>
                <w:rFonts w:asciiTheme="minorHAnsi" w:hAnsiTheme="minorHAnsi" w:cs="Arial"/>
                <w:iCs/>
                <w:sz w:val="16"/>
                <w:szCs w:val="22"/>
              </w:rPr>
              <w:fldChar w:fldCharType="end"/>
            </w:r>
            <w:r w:rsidR="00013169" w:rsidRPr="00B72865">
              <w:rPr>
                <w:rFonts w:asciiTheme="minorHAnsi" w:hAnsiTheme="minorHAnsi" w:cs="Arial"/>
                <w:iCs/>
                <w:sz w:val="16"/>
                <w:szCs w:val="22"/>
              </w:rPr>
              <w:t>; LOVD</w:t>
            </w:r>
          </w:p>
        </w:tc>
      </w:tr>
      <w:tr w:rsidR="00966B21" w:rsidRPr="00B72865" w14:paraId="37968AEC" w14:textId="77777777" w:rsidTr="00C61045">
        <w:trPr>
          <w:trHeight w:val="70"/>
        </w:trPr>
        <w:tc>
          <w:tcPr>
            <w:cnfStyle w:val="001000000000" w:firstRow="0" w:lastRow="0" w:firstColumn="1" w:lastColumn="0" w:oddVBand="0" w:evenVBand="0" w:oddHBand="0" w:evenHBand="0" w:firstRowFirstColumn="0" w:firstRowLastColumn="0" w:lastRowFirstColumn="0" w:lastRowLastColumn="0"/>
            <w:tcW w:w="993" w:type="dxa"/>
            <w:vMerge/>
            <w:tcBorders>
              <w:top w:val="single" w:sz="4" w:space="0" w:color="auto"/>
              <w:bottom w:val="single" w:sz="6" w:space="0" w:color="auto"/>
            </w:tcBorders>
            <w:shd w:val="clear" w:color="auto" w:fill="F2F2F2" w:themeFill="background1" w:themeFillShade="F2"/>
            <w:vAlign w:val="center"/>
            <w:hideMark/>
          </w:tcPr>
          <w:p w14:paraId="1682186F" w14:textId="45206789" w:rsidR="000950A3" w:rsidRPr="00B72865" w:rsidRDefault="000950A3" w:rsidP="000950A3">
            <w:pPr>
              <w:jc w:val="both"/>
              <w:rPr>
                <w:rFonts w:asciiTheme="minorHAnsi" w:hAnsiTheme="minorHAnsi" w:cs="Arial"/>
                <w:bCs w:val="0"/>
                <w:i/>
                <w:iCs/>
                <w:sz w:val="16"/>
                <w:szCs w:val="22"/>
              </w:rPr>
            </w:pPr>
          </w:p>
        </w:tc>
        <w:tc>
          <w:tcPr>
            <w:tcW w:w="1417" w:type="dxa"/>
            <w:vMerge/>
            <w:tcBorders>
              <w:top w:val="single" w:sz="4" w:space="0" w:color="auto"/>
              <w:bottom w:val="single" w:sz="6" w:space="0" w:color="auto"/>
            </w:tcBorders>
            <w:shd w:val="clear" w:color="auto" w:fill="auto"/>
            <w:vAlign w:val="center"/>
          </w:tcPr>
          <w:p w14:paraId="17F024BB" w14:textId="57942739" w:rsidR="000950A3" w:rsidRPr="00B72865" w:rsidRDefault="000950A3" w:rsidP="000950A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p>
        </w:tc>
        <w:tc>
          <w:tcPr>
            <w:tcW w:w="2410" w:type="dxa"/>
            <w:tcBorders>
              <w:top w:val="single" w:sz="4" w:space="0" w:color="auto"/>
              <w:bottom w:val="single" w:sz="6" w:space="0" w:color="auto"/>
            </w:tcBorders>
            <w:shd w:val="clear" w:color="auto" w:fill="auto"/>
            <w:vAlign w:val="center"/>
          </w:tcPr>
          <w:p w14:paraId="72BDDB91" w14:textId="5CF95070" w:rsidR="000950A3" w:rsidRPr="00B72865" w:rsidRDefault="000950A3" w:rsidP="000950A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Multisystemic smooth muscle dysfunction syndrome (AD)</w:t>
            </w:r>
          </w:p>
        </w:tc>
        <w:tc>
          <w:tcPr>
            <w:tcW w:w="1984" w:type="dxa"/>
            <w:tcBorders>
              <w:top w:val="single" w:sz="4" w:space="0" w:color="auto"/>
              <w:bottom w:val="single" w:sz="6" w:space="0" w:color="auto"/>
            </w:tcBorders>
            <w:shd w:val="clear" w:color="auto" w:fill="auto"/>
            <w:vAlign w:val="center"/>
          </w:tcPr>
          <w:p w14:paraId="58057269" w14:textId="5159938A" w:rsidR="000950A3" w:rsidRPr="00B72865" w:rsidRDefault="000950A3" w:rsidP="000950A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1,000,000</w:t>
            </w:r>
          </w:p>
          <w:p w14:paraId="789D4E5F" w14:textId="2749DF3A" w:rsidR="000950A3" w:rsidRPr="00B72865" w:rsidRDefault="000950A3" w:rsidP="000950A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unknown (est. 50%)</w:t>
            </w:r>
          </w:p>
        </w:tc>
        <w:tc>
          <w:tcPr>
            <w:tcW w:w="1418" w:type="dxa"/>
            <w:tcBorders>
              <w:top w:val="single" w:sz="4" w:space="0" w:color="auto"/>
              <w:bottom w:val="single" w:sz="6" w:space="0" w:color="auto"/>
            </w:tcBorders>
            <w:shd w:val="clear" w:color="auto" w:fill="auto"/>
            <w:vAlign w:val="center"/>
          </w:tcPr>
          <w:p w14:paraId="7987AD8C" w14:textId="0AC18583" w:rsidR="000950A3" w:rsidRPr="00B72865" w:rsidRDefault="003C571B" w:rsidP="000950A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u</w:t>
            </w:r>
            <w:r w:rsidR="000950A3" w:rsidRPr="00B72865">
              <w:rPr>
                <w:rFonts w:asciiTheme="minorHAnsi" w:hAnsiTheme="minorHAnsi" w:cstheme="minorHAnsi"/>
                <w:sz w:val="16"/>
                <w:szCs w:val="20"/>
              </w:rPr>
              <w:t>nknown</w:t>
            </w:r>
            <w:r w:rsidRPr="00B72865">
              <w:rPr>
                <w:rFonts w:asciiTheme="minorHAnsi" w:hAnsiTheme="minorHAnsi" w:cstheme="minorHAnsi"/>
                <w:sz w:val="16"/>
                <w:szCs w:val="20"/>
              </w:rPr>
              <w:t xml:space="preserve"> (100%</w:t>
            </w:r>
            <w:r w:rsidR="004C74D0" w:rsidRPr="00B72865">
              <w:rPr>
                <w:rFonts w:asciiTheme="minorHAnsi" w:hAnsiTheme="minorHAnsi" w:cstheme="minorHAnsi"/>
                <w:sz w:val="20"/>
                <w:szCs w:val="20"/>
                <w:vertAlign w:val="superscript"/>
              </w:rPr>
              <w:t>†</w:t>
            </w:r>
            <w:r w:rsidRPr="00B72865">
              <w:rPr>
                <w:rFonts w:asciiTheme="minorHAnsi" w:hAnsiTheme="minorHAnsi" w:cstheme="minorHAnsi"/>
                <w:sz w:val="16"/>
                <w:szCs w:val="20"/>
              </w:rPr>
              <w:t>)</w:t>
            </w:r>
          </w:p>
        </w:tc>
        <w:tc>
          <w:tcPr>
            <w:tcW w:w="1417" w:type="dxa"/>
            <w:tcBorders>
              <w:top w:val="single" w:sz="4" w:space="0" w:color="auto"/>
              <w:bottom w:val="single" w:sz="6" w:space="0" w:color="auto"/>
            </w:tcBorders>
            <w:shd w:val="clear" w:color="auto" w:fill="auto"/>
            <w:vAlign w:val="center"/>
          </w:tcPr>
          <w:p w14:paraId="1DCDBF45" w14:textId="6B2E3D6A" w:rsidR="000950A3" w:rsidRPr="00B72865" w:rsidRDefault="00712176" w:rsidP="000950A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8</w:t>
            </w:r>
            <w:r w:rsidR="000950A3" w:rsidRPr="00B72865">
              <w:rPr>
                <w:rFonts w:asciiTheme="minorHAnsi" w:hAnsiTheme="minorHAnsi" w:cs="Arial"/>
                <w:iCs/>
                <w:sz w:val="16"/>
                <w:szCs w:val="22"/>
              </w:rPr>
              <w:t>%</w:t>
            </w:r>
          </w:p>
        </w:tc>
        <w:tc>
          <w:tcPr>
            <w:tcW w:w="993" w:type="dxa"/>
            <w:tcBorders>
              <w:top w:val="single" w:sz="4" w:space="0" w:color="auto"/>
              <w:bottom w:val="single" w:sz="6" w:space="0" w:color="auto"/>
            </w:tcBorders>
            <w:shd w:val="clear" w:color="auto" w:fill="auto"/>
            <w:vAlign w:val="center"/>
          </w:tcPr>
          <w:p w14:paraId="24FAE844" w14:textId="6367E311" w:rsidR="000950A3" w:rsidRPr="00B72865" w:rsidRDefault="00712176" w:rsidP="00BA5DA5">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8</w:t>
            </w:r>
            <w:r w:rsidR="000950A3" w:rsidRPr="00B72865">
              <w:rPr>
                <w:rFonts w:asciiTheme="minorHAnsi" w:hAnsiTheme="minorHAnsi" w:cs="Arial"/>
                <w:iCs/>
                <w:sz w:val="16"/>
                <w:szCs w:val="22"/>
              </w:rPr>
              <w:t>.00</w:t>
            </w:r>
            <w:r w:rsidRPr="00B72865">
              <w:rPr>
                <w:rFonts w:asciiTheme="minorHAnsi" w:hAnsiTheme="minorHAnsi" w:cs="Arial"/>
                <w:iCs/>
                <w:sz w:val="16"/>
                <w:szCs w:val="22"/>
              </w:rPr>
              <w:t>E-08</w:t>
            </w:r>
          </w:p>
        </w:tc>
        <w:tc>
          <w:tcPr>
            <w:tcW w:w="3543" w:type="dxa"/>
            <w:tcBorders>
              <w:top w:val="single" w:sz="4" w:space="0" w:color="auto"/>
              <w:bottom w:val="single" w:sz="6" w:space="0" w:color="auto"/>
            </w:tcBorders>
            <w:shd w:val="clear" w:color="auto" w:fill="auto"/>
            <w:vAlign w:val="center"/>
          </w:tcPr>
          <w:p w14:paraId="1382D10B" w14:textId="48B1D8AD" w:rsidR="000950A3" w:rsidRPr="00B72865" w:rsidRDefault="000950A3" w:rsidP="000950A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ORPHA:91387</w:t>
            </w:r>
            <w:r w:rsidR="00712176" w:rsidRPr="00B72865">
              <w:rPr>
                <w:rFonts w:asciiTheme="minorHAnsi" w:hAnsiTheme="minorHAnsi" w:cs="Arial"/>
                <w:iCs/>
                <w:sz w:val="16"/>
                <w:szCs w:val="22"/>
              </w:rPr>
              <w:t>; LOVD</w:t>
            </w:r>
          </w:p>
        </w:tc>
      </w:tr>
      <w:tr w:rsidR="00966B21" w:rsidRPr="00B72865" w14:paraId="4320B9C3"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6" w:space="0" w:color="auto"/>
            </w:tcBorders>
            <w:shd w:val="clear" w:color="auto" w:fill="F2F2F2" w:themeFill="background1" w:themeFillShade="F2"/>
            <w:vAlign w:val="center"/>
            <w:hideMark/>
          </w:tcPr>
          <w:p w14:paraId="255C5AA0" w14:textId="77777777" w:rsidR="000950A3" w:rsidRPr="00B72865" w:rsidRDefault="000950A3" w:rsidP="000950A3">
            <w:pPr>
              <w:jc w:val="both"/>
              <w:rPr>
                <w:rFonts w:asciiTheme="minorHAnsi" w:hAnsiTheme="minorHAnsi" w:cs="Arial"/>
                <w:bCs w:val="0"/>
                <w:i/>
                <w:iCs/>
                <w:sz w:val="16"/>
                <w:szCs w:val="22"/>
              </w:rPr>
            </w:pPr>
            <w:r w:rsidRPr="00B72865">
              <w:rPr>
                <w:rFonts w:asciiTheme="minorHAnsi" w:hAnsiTheme="minorHAnsi" w:cs="Arial"/>
                <w:bCs w:val="0"/>
                <w:i/>
                <w:iCs/>
                <w:sz w:val="16"/>
                <w:szCs w:val="22"/>
              </w:rPr>
              <w:t>ADAMTS10</w:t>
            </w:r>
          </w:p>
        </w:tc>
        <w:tc>
          <w:tcPr>
            <w:tcW w:w="1417" w:type="dxa"/>
            <w:tcBorders>
              <w:top w:val="single" w:sz="6" w:space="0" w:color="auto"/>
            </w:tcBorders>
            <w:shd w:val="clear" w:color="auto" w:fill="auto"/>
            <w:vAlign w:val="center"/>
          </w:tcPr>
          <w:p w14:paraId="630D6C43" w14:textId="77777777" w:rsidR="000950A3" w:rsidRPr="00B72865" w:rsidRDefault="000950A3" w:rsidP="000950A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30957.3</w:t>
            </w:r>
          </w:p>
        </w:tc>
        <w:tc>
          <w:tcPr>
            <w:tcW w:w="2410" w:type="dxa"/>
            <w:tcBorders>
              <w:top w:val="single" w:sz="6" w:space="0" w:color="auto"/>
            </w:tcBorders>
            <w:shd w:val="clear" w:color="auto" w:fill="auto"/>
            <w:vAlign w:val="center"/>
          </w:tcPr>
          <w:p w14:paraId="14FF32C4" w14:textId="24CCDE7F" w:rsidR="000950A3" w:rsidRPr="00B72865" w:rsidRDefault="000950A3" w:rsidP="000950A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Weill-Marchesani syndrome 1, recessive (AR)</w:t>
            </w:r>
          </w:p>
        </w:tc>
        <w:tc>
          <w:tcPr>
            <w:tcW w:w="1984" w:type="dxa"/>
            <w:tcBorders>
              <w:top w:val="single" w:sz="6" w:space="0" w:color="auto"/>
            </w:tcBorders>
            <w:shd w:val="clear" w:color="auto" w:fill="auto"/>
            <w:vAlign w:val="center"/>
          </w:tcPr>
          <w:p w14:paraId="5A1E5C00" w14:textId="1AB2D2A0" w:rsidR="000950A3" w:rsidRPr="00B72865" w:rsidRDefault="000950A3" w:rsidP="000950A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100,000</w:t>
            </w:r>
          </w:p>
          <w:p w14:paraId="1D4B3650" w14:textId="61E493D9" w:rsidR="000950A3" w:rsidRPr="00B72865" w:rsidRDefault="000950A3" w:rsidP="000950A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 xml:space="preserve">100% </w:t>
            </w:r>
          </w:p>
        </w:tc>
        <w:tc>
          <w:tcPr>
            <w:tcW w:w="1418" w:type="dxa"/>
            <w:tcBorders>
              <w:top w:val="single" w:sz="6" w:space="0" w:color="auto"/>
            </w:tcBorders>
            <w:shd w:val="clear" w:color="auto" w:fill="auto"/>
            <w:vAlign w:val="center"/>
          </w:tcPr>
          <w:p w14:paraId="2BB27282" w14:textId="19A6C423" w:rsidR="000950A3" w:rsidRPr="00B72865" w:rsidRDefault="00FD6C54" w:rsidP="000950A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35</w:t>
            </w:r>
            <w:r w:rsidR="000950A3" w:rsidRPr="00B72865">
              <w:rPr>
                <w:rFonts w:asciiTheme="minorHAnsi" w:hAnsiTheme="minorHAnsi" w:cstheme="minorHAnsi"/>
                <w:sz w:val="16"/>
                <w:szCs w:val="20"/>
              </w:rPr>
              <w:t>%</w:t>
            </w:r>
          </w:p>
        </w:tc>
        <w:tc>
          <w:tcPr>
            <w:tcW w:w="1417" w:type="dxa"/>
            <w:tcBorders>
              <w:top w:val="single" w:sz="6" w:space="0" w:color="auto"/>
            </w:tcBorders>
            <w:shd w:val="clear" w:color="auto" w:fill="auto"/>
            <w:vAlign w:val="center"/>
          </w:tcPr>
          <w:p w14:paraId="2C08B97B" w14:textId="733A333D" w:rsidR="000950A3" w:rsidRPr="00B72865" w:rsidRDefault="00FD6C54" w:rsidP="000950A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w:t>
            </w:r>
            <w:r w:rsidRPr="00B72865">
              <w:rPr>
                <w:rFonts w:asciiTheme="minorHAnsi" w:hAnsiTheme="minorHAnsi" w:cstheme="minorHAnsi"/>
                <w:b/>
                <w:sz w:val="20"/>
                <w:szCs w:val="16"/>
                <w:vertAlign w:val="superscript"/>
                <w:lang w:val="en-US"/>
              </w:rPr>
              <w:t>§</w:t>
            </w:r>
          </w:p>
        </w:tc>
        <w:tc>
          <w:tcPr>
            <w:tcW w:w="993" w:type="dxa"/>
            <w:tcBorders>
              <w:top w:val="single" w:sz="6" w:space="0" w:color="auto"/>
            </w:tcBorders>
            <w:shd w:val="clear" w:color="auto" w:fill="auto"/>
            <w:vAlign w:val="center"/>
          </w:tcPr>
          <w:p w14:paraId="3BAEF6E5" w14:textId="10D6B486" w:rsidR="000950A3" w:rsidRPr="00B72865" w:rsidRDefault="00BA5DA5" w:rsidP="00FD6C5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w:t>
            </w:r>
            <w:r w:rsidR="00B35BDC" w:rsidRPr="00B72865">
              <w:rPr>
                <w:rFonts w:asciiTheme="minorHAnsi" w:hAnsiTheme="minorHAnsi" w:cs="Arial"/>
                <w:iCs/>
                <w:sz w:val="16"/>
                <w:szCs w:val="22"/>
              </w:rPr>
              <w:t>.</w:t>
            </w:r>
            <w:r w:rsidRPr="00B72865">
              <w:rPr>
                <w:rFonts w:asciiTheme="minorHAnsi" w:hAnsiTheme="minorHAnsi" w:cs="Arial"/>
                <w:iCs/>
                <w:sz w:val="16"/>
                <w:szCs w:val="22"/>
              </w:rPr>
              <w:t>87</w:t>
            </w:r>
            <w:r w:rsidR="00B35BDC" w:rsidRPr="00B72865">
              <w:rPr>
                <w:rFonts w:asciiTheme="minorHAnsi" w:hAnsiTheme="minorHAnsi" w:cs="Arial"/>
                <w:iCs/>
                <w:sz w:val="16"/>
                <w:szCs w:val="22"/>
              </w:rPr>
              <w:t>E-04</w:t>
            </w:r>
          </w:p>
        </w:tc>
        <w:tc>
          <w:tcPr>
            <w:tcW w:w="3543" w:type="dxa"/>
            <w:tcBorders>
              <w:top w:val="single" w:sz="6" w:space="0" w:color="auto"/>
            </w:tcBorders>
            <w:shd w:val="clear" w:color="auto" w:fill="auto"/>
            <w:vAlign w:val="center"/>
          </w:tcPr>
          <w:p w14:paraId="696B3523" w14:textId="4CAC127D" w:rsidR="000950A3" w:rsidRPr="00B72865" w:rsidRDefault="000950A3" w:rsidP="0077523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fldChar w:fldCharType="begin"/>
            </w:r>
            <w:r w:rsidR="0077523D">
              <w:rPr>
                <w:rFonts w:asciiTheme="minorHAnsi" w:hAnsiTheme="minorHAnsi" w:cs="Arial"/>
                <w:iCs/>
                <w:sz w:val="16"/>
                <w:szCs w:val="22"/>
              </w:rPr>
              <w:instrText xml:space="preserve"> ADDIN EN.CITE &lt;EndNote&gt;&lt;Cite&gt;&lt;Author&gt;Marzin&lt;/Author&gt;&lt;Year&gt;1993&lt;/Year&gt;&lt;RecNum&gt;3241&lt;/RecNum&gt;&lt;DisplayText&gt;&lt;style face="superscript"&gt;26&lt;/style&gt;&lt;/DisplayText&gt;&lt;record&gt;&lt;rec-number&gt;3241&lt;/rec-number&gt;&lt;foreign-keys&gt;&lt;key app="EN" db-id="ffarfdzd2w5vece05ztpzdzpfrzrsa2wpxff" timestamp="1542219691" guid="5a95aaf1-250e-4c4b-9f57-4e591fac664d"&gt;3241&lt;/key&gt;&lt;/foreign-keys&gt;&lt;ref-type name="Book Section"&gt;5&lt;/ref-type&gt;&lt;contributors&gt;&lt;authors&gt;&lt;author&gt;Marzin, P.&lt;/author&gt;&lt;author&gt;Cormier-Daire, V.&lt;/author&gt;&lt;author&gt;Tsilou, E.&lt;/author&gt;&lt;/authors&gt;&lt;secondary-authors&gt;&lt;author&gt;Adam, M. P.&lt;/author&gt;&lt;author&gt;Ardinger, H. H.&lt;/author&gt;&lt;author&gt;Pagon, R. A.&lt;/author&gt;&lt;author&gt;Wallace, S. E.&lt;/author&gt;&lt;author&gt;Bean, L. J. H.&lt;/author&gt;&lt;author&gt;Mirzaa, G.&lt;/author&gt;&lt;author&gt;Amemiya, A.&lt;/author&gt;&lt;/secondary-authors&gt;&lt;/contributors&gt;&lt;titles&gt;&lt;title&gt;Weill-Marchesani Syndrome&lt;/title&gt;&lt;secondary-title&gt;GeneReviews((R))&lt;/secondary-title&gt;&lt;/titles&gt;&lt;dates&gt;&lt;year&gt;1993&lt;/year&gt;&lt;/dates&gt;&lt;pub-location&gt;Seattle (WA)&lt;/pub-location&gt;&lt;accession-num&gt;20301293&lt;/accession-num&gt;&lt;urls&gt;&lt;related-urls&gt;&lt;url&gt;https://www.ncbi.nlm.nih.gov/pubmed/20301293&lt;/url&gt;&lt;/related-urls&gt;&lt;/urls&gt;&lt;language&gt;eng&lt;/language&gt;&lt;/record&gt;&lt;/Cite&gt;&lt;/EndNote&gt;</w:instrText>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rPr>
              <w:t>26</w:t>
            </w:r>
            <w:r w:rsidRPr="00B72865">
              <w:rPr>
                <w:rFonts w:asciiTheme="minorHAnsi" w:hAnsiTheme="minorHAnsi" w:cs="Arial"/>
                <w:iCs/>
                <w:sz w:val="16"/>
                <w:szCs w:val="22"/>
              </w:rPr>
              <w:fldChar w:fldCharType="end"/>
            </w:r>
          </w:p>
        </w:tc>
      </w:tr>
      <w:tr w:rsidR="00966B21" w:rsidRPr="00B72865" w14:paraId="2B708AFD" w14:textId="77777777" w:rsidTr="00C61045">
        <w:tc>
          <w:tcPr>
            <w:cnfStyle w:val="001000000000" w:firstRow="0" w:lastRow="0" w:firstColumn="1" w:lastColumn="0" w:oddVBand="0" w:evenVBand="0" w:oddHBand="0" w:evenHBand="0" w:firstRowFirstColumn="0" w:firstRowLastColumn="0" w:lastRowFirstColumn="0" w:lastRowLastColumn="0"/>
            <w:tcW w:w="993" w:type="dxa"/>
            <w:shd w:val="clear" w:color="auto" w:fill="F2F2F2" w:themeFill="background1" w:themeFillShade="F2"/>
            <w:vAlign w:val="center"/>
            <w:hideMark/>
          </w:tcPr>
          <w:p w14:paraId="59835876" w14:textId="77777777" w:rsidR="000950A3" w:rsidRPr="00B72865" w:rsidRDefault="000950A3" w:rsidP="000950A3">
            <w:pPr>
              <w:jc w:val="both"/>
              <w:rPr>
                <w:rFonts w:asciiTheme="minorHAnsi" w:hAnsiTheme="minorHAnsi" w:cs="Arial"/>
                <w:bCs w:val="0"/>
                <w:i/>
                <w:iCs/>
                <w:sz w:val="16"/>
                <w:szCs w:val="22"/>
              </w:rPr>
            </w:pPr>
            <w:r w:rsidRPr="00B72865">
              <w:rPr>
                <w:rFonts w:asciiTheme="minorHAnsi" w:hAnsiTheme="minorHAnsi" w:cs="Arial"/>
                <w:bCs w:val="0"/>
                <w:i/>
                <w:iCs/>
                <w:sz w:val="16"/>
                <w:szCs w:val="22"/>
              </w:rPr>
              <w:t>ADAMTS2</w:t>
            </w:r>
          </w:p>
        </w:tc>
        <w:tc>
          <w:tcPr>
            <w:tcW w:w="1417" w:type="dxa"/>
            <w:shd w:val="clear" w:color="auto" w:fill="auto"/>
            <w:vAlign w:val="center"/>
          </w:tcPr>
          <w:p w14:paraId="1EE592EB" w14:textId="77777777" w:rsidR="000950A3" w:rsidRPr="00B72865" w:rsidRDefault="000950A3" w:rsidP="000950A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14244.4</w:t>
            </w:r>
          </w:p>
        </w:tc>
        <w:tc>
          <w:tcPr>
            <w:tcW w:w="2410" w:type="dxa"/>
            <w:shd w:val="clear" w:color="auto" w:fill="auto"/>
            <w:vAlign w:val="center"/>
          </w:tcPr>
          <w:p w14:paraId="6841F1FF" w14:textId="7527536F" w:rsidR="000950A3" w:rsidRPr="00B72865" w:rsidRDefault="000950A3" w:rsidP="000950A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Ehlers-Danlos syndrome, dermatosparaxis type (AR)</w:t>
            </w:r>
          </w:p>
        </w:tc>
        <w:tc>
          <w:tcPr>
            <w:tcW w:w="1984" w:type="dxa"/>
            <w:shd w:val="clear" w:color="auto" w:fill="auto"/>
            <w:vAlign w:val="center"/>
          </w:tcPr>
          <w:p w14:paraId="62DB2FF1" w14:textId="1AE8573B" w:rsidR="000950A3" w:rsidRPr="00B72865" w:rsidRDefault="00195F2E" w:rsidP="000950A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est. 1:1,000,000</w:t>
            </w:r>
          </w:p>
          <w:p w14:paraId="44EDBF6B" w14:textId="640304C7" w:rsidR="000950A3" w:rsidRPr="00B72865" w:rsidRDefault="000950A3" w:rsidP="000950A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unknown (est. 50%)</w:t>
            </w:r>
          </w:p>
        </w:tc>
        <w:tc>
          <w:tcPr>
            <w:tcW w:w="1418" w:type="dxa"/>
            <w:shd w:val="clear" w:color="auto" w:fill="auto"/>
            <w:vAlign w:val="center"/>
          </w:tcPr>
          <w:p w14:paraId="5BAF37FF" w14:textId="616FB38C" w:rsidR="000950A3" w:rsidRPr="00B72865" w:rsidRDefault="00195F2E" w:rsidP="000950A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unknown (100%</w:t>
            </w:r>
            <w:r w:rsidR="004C74D0" w:rsidRPr="00B72865">
              <w:rPr>
                <w:rFonts w:asciiTheme="minorHAnsi" w:hAnsiTheme="minorHAnsi" w:cstheme="minorHAnsi"/>
                <w:sz w:val="20"/>
                <w:szCs w:val="20"/>
                <w:vertAlign w:val="superscript"/>
              </w:rPr>
              <w:t>†</w:t>
            </w:r>
            <w:r w:rsidRPr="00B72865">
              <w:rPr>
                <w:rFonts w:asciiTheme="minorHAnsi" w:hAnsiTheme="minorHAnsi" w:cstheme="minorHAnsi"/>
                <w:sz w:val="16"/>
                <w:szCs w:val="20"/>
              </w:rPr>
              <w:t>)</w:t>
            </w:r>
          </w:p>
        </w:tc>
        <w:tc>
          <w:tcPr>
            <w:tcW w:w="1417" w:type="dxa"/>
            <w:shd w:val="clear" w:color="auto" w:fill="auto"/>
            <w:vAlign w:val="center"/>
          </w:tcPr>
          <w:p w14:paraId="20637FFB" w14:textId="2CC27AE7" w:rsidR="000950A3" w:rsidRPr="00B72865" w:rsidRDefault="00195F2E" w:rsidP="00195F2E">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B72865">
              <w:rPr>
                <w:rFonts w:asciiTheme="minorHAnsi" w:hAnsiTheme="minorHAnsi" w:cs="Arial"/>
                <w:iCs/>
                <w:sz w:val="16"/>
                <w:szCs w:val="22"/>
              </w:rPr>
              <w:t>33</w:t>
            </w:r>
            <w:r w:rsidR="000950A3" w:rsidRPr="00B72865">
              <w:rPr>
                <w:rFonts w:asciiTheme="minorHAnsi" w:hAnsiTheme="minorHAnsi" w:cs="Arial"/>
                <w:iCs/>
                <w:sz w:val="16"/>
                <w:szCs w:val="22"/>
              </w:rPr>
              <w:t>,</w:t>
            </w:r>
            <w:r w:rsidRPr="00B72865">
              <w:rPr>
                <w:rFonts w:asciiTheme="minorHAnsi" w:hAnsiTheme="minorHAnsi" w:cs="Arial"/>
                <w:iCs/>
                <w:sz w:val="16"/>
                <w:szCs w:val="22"/>
              </w:rPr>
              <w:t>3</w:t>
            </w:r>
            <w:r w:rsidR="000950A3" w:rsidRPr="00B72865">
              <w:rPr>
                <w:rFonts w:asciiTheme="minorHAnsi" w:hAnsiTheme="minorHAnsi" w:cs="Arial"/>
                <w:iCs/>
                <w:sz w:val="16"/>
                <w:szCs w:val="22"/>
              </w:rPr>
              <w:t>%</w:t>
            </w:r>
          </w:p>
        </w:tc>
        <w:tc>
          <w:tcPr>
            <w:tcW w:w="993" w:type="dxa"/>
            <w:shd w:val="clear" w:color="auto" w:fill="auto"/>
            <w:vAlign w:val="center"/>
          </w:tcPr>
          <w:p w14:paraId="0B1D25C6" w14:textId="6C1C0336" w:rsidR="000950A3" w:rsidRPr="00B72865" w:rsidRDefault="000950A3" w:rsidP="00B35BD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B72865">
              <w:rPr>
                <w:rFonts w:asciiTheme="minorHAnsi" w:hAnsiTheme="minorHAnsi" w:cs="Arial"/>
                <w:iCs/>
                <w:sz w:val="16"/>
                <w:szCs w:val="22"/>
              </w:rPr>
              <w:t>4</w:t>
            </w:r>
            <w:r w:rsidR="00B35BDC" w:rsidRPr="00B72865">
              <w:rPr>
                <w:rFonts w:asciiTheme="minorHAnsi" w:hAnsiTheme="minorHAnsi" w:cs="Arial"/>
                <w:iCs/>
                <w:sz w:val="16"/>
                <w:szCs w:val="22"/>
              </w:rPr>
              <w:t>.</w:t>
            </w:r>
            <w:r w:rsidRPr="00B72865">
              <w:rPr>
                <w:rFonts w:asciiTheme="minorHAnsi" w:hAnsiTheme="minorHAnsi" w:cs="Arial"/>
                <w:iCs/>
                <w:sz w:val="16"/>
                <w:szCs w:val="22"/>
              </w:rPr>
              <w:t>6</w:t>
            </w:r>
            <w:r w:rsidR="00195F2E" w:rsidRPr="00B72865">
              <w:rPr>
                <w:rFonts w:asciiTheme="minorHAnsi" w:hAnsiTheme="minorHAnsi" w:cs="Arial"/>
                <w:iCs/>
                <w:sz w:val="16"/>
                <w:szCs w:val="22"/>
              </w:rPr>
              <w:t>7</w:t>
            </w:r>
            <w:r w:rsidR="00B35BDC" w:rsidRPr="00B72865">
              <w:rPr>
                <w:rFonts w:asciiTheme="minorHAnsi" w:hAnsiTheme="minorHAnsi" w:cs="Arial"/>
                <w:iCs/>
                <w:sz w:val="16"/>
                <w:szCs w:val="22"/>
              </w:rPr>
              <w:t>E-04</w:t>
            </w:r>
          </w:p>
        </w:tc>
        <w:tc>
          <w:tcPr>
            <w:tcW w:w="3543" w:type="dxa"/>
            <w:shd w:val="clear" w:color="auto" w:fill="auto"/>
            <w:vAlign w:val="center"/>
          </w:tcPr>
          <w:p w14:paraId="1C85E9B8" w14:textId="71E219C2" w:rsidR="000950A3" w:rsidRPr="00B72865" w:rsidRDefault="00195F2E" w:rsidP="00195F2E">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theme="minorHAnsi"/>
                <w:sz w:val="16"/>
                <w:szCs w:val="20"/>
                <w:lang w:val="en-US"/>
              </w:rPr>
              <w:t xml:space="preserve">OMIM #225410, *604539; ORPHA:1901; ClinVar; </w:t>
            </w:r>
            <w:r w:rsidR="000950A3" w:rsidRPr="00B72865">
              <w:rPr>
                <w:rFonts w:asciiTheme="minorHAnsi" w:hAnsiTheme="minorHAnsi" w:cstheme="minorHAnsi"/>
                <w:sz w:val="16"/>
                <w:szCs w:val="20"/>
                <w:lang w:val="en-US"/>
              </w:rPr>
              <w:t>LOVD</w:t>
            </w:r>
          </w:p>
        </w:tc>
      </w:tr>
      <w:tr w:rsidR="00966B21" w:rsidRPr="00B72865" w14:paraId="59054952"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F2F2F2" w:themeFill="background1" w:themeFillShade="F2"/>
            <w:vAlign w:val="center"/>
            <w:hideMark/>
          </w:tcPr>
          <w:p w14:paraId="1790CF33" w14:textId="77777777" w:rsidR="000950A3" w:rsidRPr="00B72865" w:rsidRDefault="000950A3" w:rsidP="000950A3">
            <w:pPr>
              <w:jc w:val="both"/>
              <w:rPr>
                <w:rFonts w:asciiTheme="minorHAnsi" w:hAnsiTheme="minorHAnsi" w:cs="Arial"/>
                <w:bCs w:val="0"/>
                <w:i/>
                <w:iCs/>
                <w:sz w:val="16"/>
                <w:szCs w:val="22"/>
              </w:rPr>
            </w:pPr>
            <w:r w:rsidRPr="00B72865">
              <w:rPr>
                <w:rFonts w:asciiTheme="minorHAnsi" w:hAnsiTheme="minorHAnsi" w:cs="Arial"/>
                <w:bCs w:val="0"/>
                <w:i/>
                <w:iCs/>
                <w:sz w:val="16"/>
                <w:szCs w:val="22"/>
              </w:rPr>
              <w:t>B3GALT6</w:t>
            </w:r>
          </w:p>
        </w:tc>
        <w:tc>
          <w:tcPr>
            <w:tcW w:w="1417" w:type="dxa"/>
            <w:shd w:val="clear" w:color="auto" w:fill="auto"/>
            <w:vAlign w:val="center"/>
          </w:tcPr>
          <w:p w14:paraId="29698F5A" w14:textId="77777777" w:rsidR="000950A3" w:rsidRPr="00B72865" w:rsidRDefault="000950A3" w:rsidP="000950A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 xml:space="preserve">NM_080605.3 </w:t>
            </w:r>
          </w:p>
        </w:tc>
        <w:tc>
          <w:tcPr>
            <w:tcW w:w="2410" w:type="dxa"/>
            <w:shd w:val="clear" w:color="auto" w:fill="auto"/>
            <w:vAlign w:val="center"/>
          </w:tcPr>
          <w:p w14:paraId="51AD2F89" w14:textId="7439DE89" w:rsidR="000950A3" w:rsidRPr="00B72865" w:rsidRDefault="000950A3" w:rsidP="000950A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t>Ehlers-Danlos syndrome spondylodysplastic type 2 (AR)</w:t>
            </w:r>
          </w:p>
        </w:tc>
        <w:tc>
          <w:tcPr>
            <w:tcW w:w="1984" w:type="dxa"/>
            <w:shd w:val="clear" w:color="auto" w:fill="auto"/>
            <w:vAlign w:val="center"/>
          </w:tcPr>
          <w:p w14:paraId="7221BDC5" w14:textId="6A80F533" w:rsidR="000950A3" w:rsidRPr="00B72865" w:rsidRDefault="000950A3" w:rsidP="000950A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unknown (est. 1:1,000,000)</w:t>
            </w:r>
          </w:p>
          <w:p w14:paraId="7C056B50" w14:textId="525DC37F" w:rsidR="000950A3" w:rsidRPr="00B72865" w:rsidRDefault="000950A3" w:rsidP="000950A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unknown (est. 50%)</w:t>
            </w:r>
          </w:p>
        </w:tc>
        <w:tc>
          <w:tcPr>
            <w:tcW w:w="1418" w:type="dxa"/>
            <w:shd w:val="clear" w:color="auto" w:fill="auto"/>
            <w:vAlign w:val="center"/>
          </w:tcPr>
          <w:p w14:paraId="737B0A81" w14:textId="32C524EB" w:rsidR="000950A3" w:rsidRPr="00B72865" w:rsidRDefault="000950A3" w:rsidP="000950A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only 16 cases known</w:t>
            </w:r>
            <w:r w:rsidR="00461E25" w:rsidRPr="00B72865">
              <w:rPr>
                <w:rFonts w:asciiTheme="minorHAnsi" w:hAnsiTheme="minorHAnsi" w:cstheme="minorHAnsi"/>
                <w:sz w:val="16"/>
                <w:szCs w:val="20"/>
              </w:rPr>
              <w:t xml:space="preserve"> (100%</w:t>
            </w:r>
            <w:r w:rsidR="00461E25" w:rsidRPr="00B72865">
              <w:rPr>
                <w:rFonts w:asciiTheme="minorHAnsi" w:hAnsiTheme="minorHAnsi" w:cstheme="minorHAnsi"/>
                <w:sz w:val="20"/>
                <w:szCs w:val="20"/>
                <w:vertAlign w:val="superscript"/>
              </w:rPr>
              <w:t>†</w:t>
            </w:r>
            <w:r w:rsidR="00461E25" w:rsidRPr="00B72865">
              <w:rPr>
                <w:rFonts w:asciiTheme="minorHAnsi" w:hAnsiTheme="minorHAnsi" w:cstheme="minorHAnsi"/>
                <w:sz w:val="16"/>
                <w:szCs w:val="20"/>
              </w:rPr>
              <w:t>)</w:t>
            </w:r>
          </w:p>
        </w:tc>
        <w:tc>
          <w:tcPr>
            <w:tcW w:w="1417" w:type="dxa"/>
            <w:shd w:val="clear" w:color="auto" w:fill="auto"/>
            <w:vAlign w:val="center"/>
          </w:tcPr>
          <w:p w14:paraId="1A5C92FB" w14:textId="7EAFBBD4" w:rsidR="000950A3" w:rsidRPr="00B72865" w:rsidRDefault="00712176" w:rsidP="000950A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t>9</w:t>
            </w:r>
            <w:r w:rsidR="000950A3" w:rsidRPr="00B72865">
              <w:rPr>
                <w:rFonts w:asciiTheme="minorHAnsi" w:hAnsiTheme="minorHAnsi" w:cs="Arial"/>
                <w:iCs/>
                <w:sz w:val="16"/>
                <w:szCs w:val="22"/>
              </w:rPr>
              <w:t>%</w:t>
            </w:r>
          </w:p>
        </w:tc>
        <w:tc>
          <w:tcPr>
            <w:tcW w:w="993" w:type="dxa"/>
            <w:shd w:val="clear" w:color="auto" w:fill="auto"/>
            <w:vAlign w:val="center"/>
          </w:tcPr>
          <w:p w14:paraId="1F23DC8E" w14:textId="4576C63B" w:rsidR="000950A3" w:rsidRPr="00B72865" w:rsidRDefault="00712176" w:rsidP="00712176">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t>1</w:t>
            </w:r>
            <w:r w:rsidR="00B35BDC" w:rsidRPr="00B72865">
              <w:rPr>
                <w:rFonts w:asciiTheme="minorHAnsi" w:hAnsiTheme="minorHAnsi" w:cs="Arial"/>
                <w:iCs/>
                <w:sz w:val="16"/>
                <w:szCs w:val="22"/>
              </w:rPr>
              <w:t>.</w:t>
            </w:r>
            <w:r w:rsidRPr="00B72865">
              <w:rPr>
                <w:rFonts w:asciiTheme="minorHAnsi" w:hAnsiTheme="minorHAnsi" w:cs="Arial"/>
                <w:iCs/>
                <w:sz w:val="16"/>
                <w:szCs w:val="22"/>
              </w:rPr>
              <w:t>27</w:t>
            </w:r>
            <w:r w:rsidR="00B35BDC" w:rsidRPr="00B72865">
              <w:rPr>
                <w:rFonts w:asciiTheme="minorHAnsi" w:hAnsiTheme="minorHAnsi" w:cs="Arial"/>
                <w:iCs/>
                <w:sz w:val="16"/>
                <w:szCs w:val="22"/>
              </w:rPr>
              <w:t>E-04</w:t>
            </w:r>
          </w:p>
        </w:tc>
        <w:tc>
          <w:tcPr>
            <w:tcW w:w="3543" w:type="dxa"/>
            <w:shd w:val="clear" w:color="auto" w:fill="auto"/>
            <w:vAlign w:val="center"/>
          </w:tcPr>
          <w:p w14:paraId="0C97F6D8" w14:textId="07664621" w:rsidR="000950A3" w:rsidRPr="00B72865" w:rsidRDefault="005F2388" w:rsidP="0077523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fldChar w:fldCharType="begin">
                <w:fldData xml:space="preserve">PEVuZE5vdGU+PENpdGU+PEF1dGhvcj5CcmFkeTwvQXV0aG9yPjxZZWFyPjIwMTc8L1llYXI+PFJl
Y051bT40MDUwPC9SZWNOdW0+PERpc3BsYXlUZXh0PjxzdHlsZSBmYWNlPSJzdXBlcnNjcmlwdCI+
Mjc8L3N0eWxlPjwvRGlzcGxheVRleHQ+PHJlY29yZD48cmVjLW51bWJlcj40MDUwPC9yZWMtbnVt
YmVyPjxmb3JlaWduLWtleXM+PGtleSBhcHA9IkVOIiBkYi1pZD0iZmZhcmZkemQydzV2ZWNlMDV6
dHB6ZHpwZnJ6cnNhMndweGZmIiB0aW1lc3RhbXA9IjE2MjU1NjMzNDgiIGd1aWQ9ImMyZTQ2MWNj
LTFlMDMtNDQzYi05MjM1LWQwNmY5ZjE3OGIzYiI+NDA1MDwva2V5PjwvZm9yZWlnbi1rZXlzPjxy
ZWYtdHlwZSBuYW1lPSJKb3VybmFsIEFydGljbGUiPjE3PC9yZWYtdHlwZT48Y29udHJpYnV0b3Jz
PjxhdXRob3JzPjxhdXRob3I+QnJhZHksIEEuIEYuPC9hdXRob3I+PGF1dGhvcj5EZW1pcmRhcywg
Uy48L2F1dGhvcj48YXV0aG9yPkZvdXJuZWwtR2lnbGV1eCwgUy48L2F1dGhvcj48YXV0aG9yPkdo
YWxpLCBOLjwvYXV0aG9yPjxhdXRob3I+R2l1bnRhLCBDLjwvYXV0aG9yPjxhdXRob3I+S2FwZmVy
ZXItU2VlYmFjaGVyLCBJLjwvYXV0aG9yPjxhdXRob3I+S29zaG8sIFQuPC9hdXRob3I+PGF1dGhv
cj5NZW5kb3phLUxvbmRvbm8sIFIuPC9hdXRob3I+PGF1dGhvcj5Qb3BlLCBNLiBGLjwvYXV0aG9y
PjxhdXRob3I+Um9ocmJhY2gsIE0uPC9hdXRob3I+PGF1dGhvcj5WYW4gRGFtbWUsIFQuPC9hdXRo
b3I+PGF1dGhvcj5WYW5kZXJzdGVlbiwgQS48L2F1dGhvcj48YXV0aG9yPnZhbiBNb3VyaWssIEMu
PC9hdXRob3I+PGF1dGhvcj5Wb2VybWFucywgTi48L2F1dGhvcj48YXV0aG9yPlpzY2hvY2tlLCBK
LjwvYXV0aG9yPjxhdXRob3I+TWFsZmFpdCwgRi48L2F1dGhvcj48L2F1dGhvcnM+PC9jb250cmli
dXRvcnM+PHRpdGxlcz48dGl0bGU+VGhlIEVobGVycy1EYW5sb3Mgc3luZHJvbWVzLCByYXJlIHR5
cGVzPC90aXRsZT48c2Vjb25kYXJ5LXRpdGxlPkFtIEogTWVkIEdlbmV0IEMgU2VtaW4gTWVkIEdl
bmV0PC9zZWNvbmRhcnktdGl0bGU+PC90aXRsZXM+PHBlcmlvZGljYWw+PGZ1bGwtdGl0bGU+QW1l
cmljYW4gam91cm5hbCBvZiBtZWRpY2FsIGdlbmV0aWNzLiBQYXJ0IEMsIFNlbWluYXJzIGluIG1l
ZGljYWwgZ2VuZXRpY3M8L2Z1bGwtdGl0bGU+PGFiYnItMT5BbSBKIE1lZCBHZW5ldCBDIFNlbWlu
IE1lZCBHZW5ldDwvYWJici0xPjwvcGVyaW9kaWNhbD48cGFnZXM+NzAtMTE1PC9wYWdlcz48dm9s
dW1lPjE3NTwvdm9sdW1lPjxudW1iZXI+MTwvbnVtYmVyPjxlZGl0aW9uPjIwMTcvMDMvMTg8L2Vk
aXRpb24+PGtleXdvcmRzPjxrZXl3b3JkPkVobGVycy1EYW5sb3MgU3luZHJvbWUvKmNsYXNzaWZp
Y2F0aW9uL2RpYWdub3Npcy9nZW5ldGljczwva2V5d29yZD48a2V5d29yZD5FeHRyYWNlbGx1bGFy
IE1hdHJpeC9nZW5ldGljczwva2V5d29yZD48a2V5d29yZD5HZW5ldGljIEhldGVyb2dlbmVpdHk8
L2tleXdvcmQ+PGtleXdvcmQ+SHVtYW5zPC9rZXl3b3JkPjxrZXl3b3JkPk1vbGVjdWxhciBEaWFn
bm9zdGljIFRlY2huaXF1ZXMvdHJlbmRzPC9rZXl3b3JkPjxrZXl3b3JkPk11dGF0aW9uPC9rZXl3
b3JkPjxrZXl3b3JkPipFaGxlcnMtRGFubG9zIHN5bmRyb21lczwva2V5d29yZD48a2V5d29yZD4q
Y29sbGFnZW48L2tleXdvcmQ+PGtleXdvcmQ+Kmhlcml0YWJsZSBjb25uZWN0aXZlIHRpc3N1ZSBk
aXNvcmRlcnM8L2tleXdvcmQ+PC9rZXl3b3Jkcz48ZGF0ZXM+PHllYXI+MjAxNzwveWVhcj48cHVi
LWRhdGVzPjxkYXRlPk1hcjwvZGF0ZT48L3B1Yi1kYXRlcz48L2RhdGVzPjxpc2JuPjE1NTItNDg3
NiAoRWxlY3Ryb25pYykmI3hEOzE1NTItNDg2OCAoTGlua2luZyk8L2lzYm4+PGFjY2Vzc2lvbi1u
dW0+MjgzMDYyMjU8L2FjY2Vzc2lvbi1udW0+PHVybHM+PHJlbGF0ZWQtdXJscz48dXJsPmh0dHBz
Oi8vd3d3Lm5jYmkubmxtLm5paC5nb3YvcHVibWVkLzI4MzA2MjI1PC91cmw+PHVybD5odHRwczov
L29ubGluZWxpYnJhcnkud2lsZXkuY29tL2RvaS9wZGZkaXJlY3QvMTAuMTAwMi9ham1nLmMuMzE1
NTA/ZG93bmxvYWQ9dHJ1ZTwvdXJsPjwvcmVsYXRlZC11cmxzPjwvdXJscz48ZWxlY3Ryb25pYy1y
ZXNvdXJjZS1udW0+MTAuMTAwMi9ham1nLmMuMzE1NTA8L2VsZWN0cm9uaWMtcmVzb3VyY2UtbnVt
PjwvcmVjb3JkPjwvQ2l0ZT48L0VuZE5vdGU+AG==
</w:fldData>
              </w:fldChar>
            </w:r>
            <w:r w:rsidR="0077523D">
              <w:rPr>
                <w:rFonts w:asciiTheme="minorHAnsi" w:hAnsiTheme="minorHAnsi" w:cs="Arial"/>
                <w:iCs/>
                <w:sz w:val="16"/>
                <w:szCs w:val="22"/>
                <w:lang w:val="en-US"/>
              </w:rPr>
              <w:instrText xml:space="preserve"> ADDIN EN.CITE </w:instrText>
            </w:r>
            <w:r w:rsidR="0077523D">
              <w:rPr>
                <w:rFonts w:asciiTheme="minorHAnsi" w:hAnsiTheme="minorHAnsi" w:cs="Arial"/>
                <w:iCs/>
                <w:sz w:val="16"/>
                <w:szCs w:val="22"/>
                <w:lang w:val="en-US"/>
              </w:rPr>
              <w:fldChar w:fldCharType="begin">
                <w:fldData xml:space="preserve">PEVuZE5vdGU+PENpdGU+PEF1dGhvcj5CcmFkeTwvQXV0aG9yPjxZZWFyPjIwMTc8L1llYXI+PFJl
Y051bT40MDUwPC9SZWNOdW0+PERpc3BsYXlUZXh0PjxzdHlsZSBmYWNlPSJzdXBlcnNjcmlwdCI+
Mjc8L3N0eWxlPjwvRGlzcGxheVRleHQ+PHJlY29yZD48cmVjLW51bWJlcj40MDUwPC9yZWMtbnVt
YmVyPjxmb3JlaWduLWtleXM+PGtleSBhcHA9IkVOIiBkYi1pZD0iZmZhcmZkemQydzV2ZWNlMDV6
dHB6ZHpwZnJ6cnNhMndweGZmIiB0aW1lc3RhbXA9IjE2MjU1NjMzNDgiIGd1aWQ9ImMyZTQ2MWNj
LTFlMDMtNDQzYi05MjM1LWQwNmY5ZjE3OGIzYiI+NDA1MDwva2V5PjwvZm9yZWlnbi1rZXlzPjxy
ZWYtdHlwZSBuYW1lPSJKb3VybmFsIEFydGljbGUiPjE3PC9yZWYtdHlwZT48Y29udHJpYnV0b3Jz
PjxhdXRob3JzPjxhdXRob3I+QnJhZHksIEEuIEYuPC9hdXRob3I+PGF1dGhvcj5EZW1pcmRhcywg
Uy48L2F1dGhvcj48YXV0aG9yPkZvdXJuZWwtR2lnbGV1eCwgUy48L2F1dGhvcj48YXV0aG9yPkdo
YWxpLCBOLjwvYXV0aG9yPjxhdXRob3I+R2l1bnRhLCBDLjwvYXV0aG9yPjxhdXRob3I+S2FwZmVy
ZXItU2VlYmFjaGVyLCBJLjwvYXV0aG9yPjxhdXRob3I+S29zaG8sIFQuPC9hdXRob3I+PGF1dGhv
cj5NZW5kb3phLUxvbmRvbm8sIFIuPC9hdXRob3I+PGF1dGhvcj5Qb3BlLCBNLiBGLjwvYXV0aG9y
PjxhdXRob3I+Um9ocmJhY2gsIE0uPC9hdXRob3I+PGF1dGhvcj5WYW4gRGFtbWUsIFQuPC9hdXRo
b3I+PGF1dGhvcj5WYW5kZXJzdGVlbiwgQS48L2F1dGhvcj48YXV0aG9yPnZhbiBNb3VyaWssIEMu
PC9hdXRob3I+PGF1dGhvcj5Wb2VybWFucywgTi48L2F1dGhvcj48YXV0aG9yPlpzY2hvY2tlLCBK
LjwvYXV0aG9yPjxhdXRob3I+TWFsZmFpdCwgRi48L2F1dGhvcj48L2F1dGhvcnM+PC9jb250cmli
dXRvcnM+PHRpdGxlcz48dGl0bGU+VGhlIEVobGVycy1EYW5sb3Mgc3luZHJvbWVzLCByYXJlIHR5
cGVzPC90aXRsZT48c2Vjb25kYXJ5LXRpdGxlPkFtIEogTWVkIEdlbmV0IEMgU2VtaW4gTWVkIEdl
bmV0PC9zZWNvbmRhcnktdGl0bGU+PC90aXRsZXM+PHBlcmlvZGljYWw+PGZ1bGwtdGl0bGU+QW1l
cmljYW4gam91cm5hbCBvZiBtZWRpY2FsIGdlbmV0aWNzLiBQYXJ0IEMsIFNlbWluYXJzIGluIG1l
ZGljYWwgZ2VuZXRpY3M8L2Z1bGwtdGl0bGU+PGFiYnItMT5BbSBKIE1lZCBHZW5ldCBDIFNlbWlu
IE1lZCBHZW5ldDwvYWJici0xPjwvcGVyaW9kaWNhbD48cGFnZXM+NzAtMTE1PC9wYWdlcz48dm9s
dW1lPjE3NTwvdm9sdW1lPjxudW1iZXI+MTwvbnVtYmVyPjxlZGl0aW9uPjIwMTcvMDMvMTg8L2Vk
aXRpb24+PGtleXdvcmRzPjxrZXl3b3JkPkVobGVycy1EYW5sb3MgU3luZHJvbWUvKmNsYXNzaWZp
Y2F0aW9uL2RpYWdub3Npcy9nZW5ldGljczwva2V5d29yZD48a2V5d29yZD5FeHRyYWNlbGx1bGFy
IE1hdHJpeC9nZW5ldGljczwva2V5d29yZD48a2V5d29yZD5HZW5ldGljIEhldGVyb2dlbmVpdHk8
L2tleXdvcmQ+PGtleXdvcmQ+SHVtYW5zPC9rZXl3b3JkPjxrZXl3b3JkPk1vbGVjdWxhciBEaWFn
bm9zdGljIFRlY2huaXF1ZXMvdHJlbmRzPC9rZXl3b3JkPjxrZXl3b3JkPk11dGF0aW9uPC9rZXl3
b3JkPjxrZXl3b3JkPipFaGxlcnMtRGFubG9zIHN5bmRyb21lczwva2V5d29yZD48a2V5d29yZD4q
Y29sbGFnZW48L2tleXdvcmQ+PGtleXdvcmQ+Kmhlcml0YWJsZSBjb25uZWN0aXZlIHRpc3N1ZSBk
aXNvcmRlcnM8L2tleXdvcmQ+PC9rZXl3b3Jkcz48ZGF0ZXM+PHllYXI+MjAxNzwveWVhcj48cHVi
LWRhdGVzPjxkYXRlPk1hcjwvZGF0ZT48L3B1Yi1kYXRlcz48L2RhdGVzPjxpc2JuPjE1NTItNDg3
NiAoRWxlY3Ryb25pYykmI3hEOzE1NTItNDg2OCAoTGlua2luZyk8L2lzYm4+PGFjY2Vzc2lvbi1u
dW0+MjgzMDYyMjU8L2FjY2Vzc2lvbi1udW0+PHVybHM+PHJlbGF0ZWQtdXJscz48dXJsPmh0dHBz
Oi8vd3d3Lm5jYmkubmxtLm5paC5nb3YvcHVibWVkLzI4MzA2MjI1PC91cmw+PHVybD5odHRwczov
L29ubGluZWxpYnJhcnkud2lsZXkuY29tL2RvaS9wZGZkaXJlY3QvMTAuMTAwMi9ham1nLmMuMzE1
NTA/ZG93bmxvYWQ9dHJ1ZTwvdXJsPjwvcmVsYXRlZC11cmxzPjwvdXJscz48ZWxlY3Ryb25pYy1y
ZXNvdXJjZS1udW0+MTAuMTAwMi9ham1nLmMuMzE1NTA8L2VsZWN0cm9uaWMtcmVzb3VyY2UtbnVt
PjwvcmVjb3JkPjwvQ2l0ZT48L0VuZE5vdGU+AG==
</w:fldData>
              </w:fldChar>
            </w:r>
            <w:r w:rsidR="0077523D">
              <w:rPr>
                <w:rFonts w:asciiTheme="minorHAnsi" w:hAnsiTheme="minorHAnsi" w:cs="Arial"/>
                <w:iCs/>
                <w:sz w:val="16"/>
                <w:szCs w:val="22"/>
                <w:lang w:val="en-US"/>
              </w:rPr>
              <w:instrText xml:space="preserve"> ADDIN EN.CITE.DATA </w:instrText>
            </w:r>
            <w:r w:rsidR="0077523D">
              <w:rPr>
                <w:rFonts w:asciiTheme="minorHAnsi" w:hAnsiTheme="minorHAnsi" w:cs="Arial"/>
                <w:iCs/>
                <w:sz w:val="16"/>
                <w:szCs w:val="22"/>
                <w:lang w:val="en-US"/>
              </w:rPr>
            </w:r>
            <w:r w:rsidR="0077523D">
              <w:rPr>
                <w:rFonts w:asciiTheme="minorHAnsi" w:hAnsiTheme="minorHAnsi" w:cs="Arial"/>
                <w:iCs/>
                <w:sz w:val="16"/>
                <w:szCs w:val="22"/>
                <w:lang w:val="en-US"/>
              </w:rPr>
              <w:fldChar w:fldCharType="end"/>
            </w:r>
            <w:r w:rsidRPr="00B72865">
              <w:rPr>
                <w:rFonts w:asciiTheme="minorHAnsi" w:hAnsiTheme="minorHAnsi" w:cs="Arial"/>
                <w:iCs/>
                <w:sz w:val="16"/>
                <w:szCs w:val="22"/>
                <w:lang w:val="en-US"/>
              </w:rPr>
            </w:r>
            <w:r w:rsidRPr="00B72865">
              <w:rPr>
                <w:rFonts w:asciiTheme="minorHAnsi" w:hAnsiTheme="minorHAnsi" w:cs="Arial"/>
                <w:iCs/>
                <w:sz w:val="16"/>
                <w:szCs w:val="22"/>
                <w:lang w:val="en-US"/>
              </w:rPr>
              <w:fldChar w:fldCharType="separate"/>
            </w:r>
            <w:r w:rsidR="0077523D" w:rsidRPr="0077523D">
              <w:rPr>
                <w:rFonts w:asciiTheme="minorHAnsi" w:hAnsiTheme="minorHAnsi" w:cs="Arial"/>
                <w:iCs/>
                <w:noProof/>
                <w:sz w:val="16"/>
                <w:szCs w:val="22"/>
                <w:vertAlign w:val="superscript"/>
                <w:lang w:val="en-US"/>
              </w:rPr>
              <w:t>27</w:t>
            </w:r>
            <w:r w:rsidRPr="00B72865">
              <w:rPr>
                <w:rFonts w:asciiTheme="minorHAnsi" w:hAnsiTheme="minorHAnsi" w:cs="Arial"/>
                <w:iCs/>
                <w:sz w:val="16"/>
                <w:szCs w:val="22"/>
                <w:lang w:val="en-US"/>
              </w:rPr>
              <w:fldChar w:fldCharType="end"/>
            </w:r>
            <w:r w:rsidRPr="00B72865">
              <w:rPr>
                <w:rFonts w:asciiTheme="minorHAnsi" w:hAnsiTheme="minorHAnsi" w:cs="Arial"/>
                <w:iCs/>
                <w:sz w:val="16"/>
                <w:szCs w:val="22"/>
                <w:lang w:val="en-US"/>
              </w:rPr>
              <w:t xml:space="preserve">; </w:t>
            </w:r>
            <w:r w:rsidR="000950A3" w:rsidRPr="00B72865">
              <w:rPr>
                <w:rFonts w:asciiTheme="minorHAnsi" w:hAnsiTheme="minorHAnsi" w:cs="Arial"/>
                <w:iCs/>
                <w:sz w:val="16"/>
                <w:szCs w:val="22"/>
                <w:lang w:val="en-US"/>
              </w:rPr>
              <w:t>OMIM *615291, #615349</w:t>
            </w:r>
            <w:r w:rsidR="00712176" w:rsidRPr="00B72865">
              <w:rPr>
                <w:rFonts w:asciiTheme="minorHAnsi" w:hAnsiTheme="minorHAnsi" w:cs="Arial"/>
                <w:iCs/>
                <w:sz w:val="16"/>
                <w:szCs w:val="22"/>
                <w:lang w:val="en-US"/>
              </w:rPr>
              <w:t>; LOVD</w:t>
            </w:r>
          </w:p>
        </w:tc>
      </w:tr>
      <w:tr w:rsidR="00966B21" w:rsidRPr="00B72865" w14:paraId="281A8E94" w14:textId="77777777" w:rsidTr="00C61045">
        <w:tc>
          <w:tcPr>
            <w:cnfStyle w:val="001000000000" w:firstRow="0" w:lastRow="0" w:firstColumn="1" w:lastColumn="0" w:oddVBand="0" w:evenVBand="0" w:oddHBand="0" w:evenHBand="0" w:firstRowFirstColumn="0" w:firstRowLastColumn="0" w:lastRowFirstColumn="0" w:lastRowLastColumn="0"/>
            <w:tcW w:w="993" w:type="dxa"/>
            <w:shd w:val="clear" w:color="auto" w:fill="F2F2F2" w:themeFill="background1" w:themeFillShade="F2"/>
            <w:vAlign w:val="center"/>
            <w:hideMark/>
          </w:tcPr>
          <w:p w14:paraId="3ADAA7F4" w14:textId="77777777" w:rsidR="000950A3" w:rsidRPr="00B72865" w:rsidRDefault="000950A3" w:rsidP="000950A3">
            <w:pPr>
              <w:jc w:val="both"/>
              <w:rPr>
                <w:rFonts w:asciiTheme="minorHAnsi" w:hAnsiTheme="minorHAnsi" w:cs="Arial"/>
                <w:bCs w:val="0"/>
                <w:i/>
                <w:iCs/>
                <w:sz w:val="16"/>
                <w:szCs w:val="22"/>
              </w:rPr>
            </w:pPr>
            <w:r w:rsidRPr="00B72865">
              <w:rPr>
                <w:rFonts w:asciiTheme="minorHAnsi" w:hAnsiTheme="minorHAnsi" w:cs="Arial"/>
                <w:bCs w:val="0"/>
                <w:i/>
                <w:iCs/>
                <w:sz w:val="16"/>
                <w:szCs w:val="22"/>
              </w:rPr>
              <w:t>B4GALT7</w:t>
            </w:r>
          </w:p>
        </w:tc>
        <w:tc>
          <w:tcPr>
            <w:tcW w:w="1417" w:type="dxa"/>
            <w:shd w:val="clear" w:color="auto" w:fill="auto"/>
            <w:vAlign w:val="center"/>
          </w:tcPr>
          <w:p w14:paraId="716A1B52" w14:textId="77777777" w:rsidR="000950A3" w:rsidRPr="00B72865" w:rsidRDefault="000950A3" w:rsidP="000950A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07255.2</w:t>
            </w:r>
          </w:p>
        </w:tc>
        <w:tc>
          <w:tcPr>
            <w:tcW w:w="2410" w:type="dxa"/>
            <w:shd w:val="clear" w:color="auto" w:fill="auto"/>
            <w:vAlign w:val="center"/>
          </w:tcPr>
          <w:p w14:paraId="0EA71745" w14:textId="00C6E7C7" w:rsidR="000950A3" w:rsidRPr="00B72865" w:rsidRDefault="000950A3" w:rsidP="000950A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Ehlers-Danlos syndrome, spondylodysplastic type, 1 (AR)</w:t>
            </w:r>
          </w:p>
        </w:tc>
        <w:tc>
          <w:tcPr>
            <w:tcW w:w="1984" w:type="dxa"/>
            <w:shd w:val="clear" w:color="auto" w:fill="auto"/>
            <w:vAlign w:val="center"/>
          </w:tcPr>
          <w:p w14:paraId="3AF8BB50" w14:textId="77777777" w:rsidR="000950A3" w:rsidRPr="00B72865" w:rsidRDefault="000950A3" w:rsidP="000950A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unknown (est. 1:1,000,000)</w:t>
            </w:r>
          </w:p>
          <w:p w14:paraId="3B347CEC" w14:textId="417B870C" w:rsidR="000950A3" w:rsidRPr="00B72865" w:rsidRDefault="000950A3" w:rsidP="000950A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unknown (est. 50%)</w:t>
            </w:r>
          </w:p>
        </w:tc>
        <w:tc>
          <w:tcPr>
            <w:tcW w:w="1418" w:type="dxa"/>
            <w:shd w:val="clear" w:color="auto" w:fill="auto"/>
            <w:vAlign w:val="center"/>
          </w:tcPr>
          <w:p w14:paraId="3A2F9B82" w14:textId="02000163" w:rsidR="000950A3" w:rsidRPr="00B72865" w:rsidRDefault="00180D59" w:rsidP="000950A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u</w:t>
            </w:r>
            <w:r w:rsidR="000950A3" w:rsidRPr="00B72865">
              <w:rPr>
                <w:rFonts w:asciiTheme="minorHAnsi" w:hAnsiTheme="minorHAnsi" w:cstheme="minorHAnsi"/>
                <w:sz w:val="16"/>
                <w:szCs w:val="20"/>
              </w:rPr>
              <w:t>nknown</w:t>
            </w:r>
            <w:r w:rsidR="00302B22" w:rsidRPr="00B72865">
              <w:rPr>
                <w:rFonts w:asciiTheme="minorHAnsi" w:hAnsiTheme="minorHAnsi" w:cstheme="minorHAnsi"/>
                <w:sz w:val="16"/>
                <w:szCs w:val="20"/>
              </w:rPr>
              <w:t xml:space="preserve"> </w:t>
            </w:r>
            <w:r w:rsidR="006B1994" w:rsidRPr="00B72865">
              <w:rPr>
                <w:rFonts w:asciiTheme="minorHAnsi" w:hAnsiTheme="minorHAnsi" w:cstheme="minorHAnsi"/>
                <w:sz w:val="16"/>
                <w:szCs w:val="20"/>
              </w:rPr>
              <w:t>(100%</w:t>
            </w:r>
            <w:r w:rsidR="006B1994" w:rsidRPr="00B72865">
              <w:rPr>
                <w:rFonts w:asciiTheme="minorHAnsi" w:hAnsiTheme="minorHAnsi" w:cstheme="minorHAnsi"/>
                <w:sz w:val="20"/>
                <w:szCs w:val="20"/>
                <w:vertAlign w:val="superscript"/>
              </w:rPr>
              <w:t>†</w:t>
            </w:r>
            <w:r w:rsidR="006B1994" w:rsidRPr="00B72865">
              <w:rPr>
                <w:rFonts w:asciiTheme="minorHAnsi" w:hAnsiTheme="minorHAnsi" w:cstheme="minorHAnsi"/>
                <w:sz w:val="16"/>
                <w:szCs w:val="20"/>
              </w:rPr>
              <w:t>)</w:t>
            </w:r>
          </w:p>
        </w:tc>
        <w:tc>
          <w:tcPr>
            <w:tcW w:w="1417" w:type="dxa"/>
            <w:shd w:val="clear" w:color="auto" w:fill="auto"/>
            <w:vAlign w:val="center"/>
          </w:tcPr>
          <w:p w14:paraId="6DA04D3C" w14:textId="773BB0AB" w:rsidR="000950A3" w:rsidRPr="00B72865" w:rsidRDefault="00712176" w:rsidP="000950A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t>50</w:t>
            </w:r>
            <w:r w:rsidR="000950A3" w:rsidRPr="00B72865">
              <w:rPr>
                <w:rFonts w:asciiTheme="minorHAnsi" w:hAnsiTheme="minorHAnsi" w:cs="Arial"/>
                <w:iCs/>
                <w:sz w:val="16"/>
                <w:szCs w:val="22"/>
              </w:rPr>
              <w:t>%</w:t>
            </w:r>
          </w:p>
        </w:tc>
        <w:tc>
          <w:tcPr>
            <w:tcW w:w="993" w:type="dxa"/>
            <w:shd w:val="clear" w:color="auto" w:fill="auto"/>
            <w:vAlign w:val="center"/>
          </w:tcPr>
          <w:p w14:paraId="15F7778D" w14:textId="4A2610CB" w:rsidR="000950A3" w:rsidRPr="00B72865" w:rsidRDefault="00712176" w:rsidP="005F2388">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t>7</w:t>
            </w:r>
            <w:r w:rsidR="00B35BDC" w:rsidRPr="00B72865">
              <w:rPr>
                <w:rFonts w:asciiTheme="minorHAnsi" w:hAnsiTheme="minorHAnsi" w:cs="Arial"/>
                <w:iCs/>
                <w:sz w:val="16"/>
                <w:szCs w:val="22"/>
              </w:rPr>
              <w:t>.</w:t>
            </w:r>
            <w:r w:rsidRPr="00B72865">
              <w:rPr>
                <w:rFonts w:asciiTheme="minorHAnsi" w:hAnsiTheme="minorHAnsi" w:cs="Arial"/>
                <w:iCs/>
                <w:sz w:val="16"/>
                <w:szCs w:val="22"/>
              </w:rPr>
              <w:t>07</w:t>
            </w:r>
            <w:r w:rsidR="00B35BDC" w:rsidRPr="00B72865">
              <w:rPr>
                <w:rFonts w:asciiTheme="minorHAnsi" w:hAnsiTheme="minorHAnsi" w:cs="Arial"/>
                <w:iCs/>
                <w:sz w:val="16"/>
                <w:szCs w:val="22"/>
              </w:rPr>
              <w:t>E-04</w:t>
            </w:r>
          </w:p>
        </w:tc>
        <w:tc>
          <w:tcPr>
            <w:tcW w:w="3543" w:type="dxa"/>
            <w:shd w:val="clear" w:color="auto" w:fill="auto"/>
            <w:vAlign w:val="center"/>
          </w:tcPr>
          <w:p w14:paraId="48E7A9E1" w14:textId="7EA498BE" w:rsidR="000950A3" w:rsidRPr="00B72865" w:rsidRDefault="005F2388" w:rsidP="0077523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fldChar w:fldCharType="begin">
                <w:fldData xml:space="preserve">PEVuZE5vdGU+PENpdGU+PEF1dGhvcj5CcmFkeTwvQXV0aG9yPjxZZWFyPjIwMTc8L1llYXI+PFJl
Y051bT40MDUwPC9SZWNOdW0+PERpc3BsYXlUZXh0PjxzdHlsZSBmYWNlPSJzdXBlcnNjcmlwdCI+
Mjc8L3N0eWxlPjwvRGlzcGxheVRleHQ+PHJlY29yZD48cmVjLW51bWJlcj40MDUwPC9yZWMtbnVt
YmVyPjxmb3JlaWduLWtleXM+PGtleSBhcHA9IkVOIiBkYi1pZD0iZmZhcmZkemQydzV2ZWNlMDV6
dHB6ZHpwZnJ6cnNhMndweGZmIiB0aW1lc3RhbXA9IjE2MjU1NjMzNDgiIGd1aWQ9ImMyZTQ2MWNj
LTFlMDMtNDQzYi05MjM1LWQwNmY5ZjE3OGIzYiI+NDA1MDwva2V5PjwvZm9yZWlnbi1rZXlzPjxy
ZWYtdHlwZSBuYW1lPSJKb3VybmFsIEFydGljbGUiPjE3PC9yZWYtdHlwZT48Y29udHJpYnV0b3Jz
PjxhdXRob3JzPjxhdXRob3I+QnJhZHksIEEuIEYuPC9hdXRob3I+PGF1dGhvcj5EZW1pcmRhcywg
Uy48L2F1dGhvcj48YXV0aG9yPkZvdXJuZWwtR2lnbGV1eCwgUy48L2F1dGhvcj48YXV0aG9yPkdo
YWxpLCBOLjwvYXV0aG9yPjxhdXRob3I+R2l1bnRhLCBDLjwvYXV0aG9yPjxhdXRob3I+S2FwZmVy
ZXItU2VlYmFjaGVyLCBJLjwvYXV0aG9yPjxhdXRob3I+S29zaG8sIFQuPC9hdXRob3I+PGF1dGhv
cj5NZW5kb3phLUxvbmRvbm8sIFIuPC9hdXRob3I+PGF1dGhvcj5Qb3BlLCBNLiBGLjwvYXV0aG9y
PjxhdXRob3I+Um9ocmJhY2gsIE0uPC9hdXRob3I+PGF1dGhvcj5WYW4gRGFtbWUsIFQuPC9hdXRo
b3I+PGF1dGhvcj5WYW5kZXJzdGVlbiwgQS48L2F1dGhvcj48YXV0aG9yPnZhbiBNb3VyaWssIEMu
PC9hdXRob3I+PGF1dGhvcj5Wb2VybWFucywgTi48L2F1dGhvcj48YXV0aG9yPlpzY2hvY2tlLCBK
LjwvYXV0aG9yPjxhdXRob3I+TWFsZmFpdCwgRi48L2F1dGhvcj48L2F1dGhvcnM+PC9jb250cmli
dXRvcnM+PHRpdGxlcz48dGl0bGU+VGhlIEVobGVycy1EYW5sb3Mgc3luZHJvbWVzLCByYXJlIHR5
cGVzPC90aXRsZT48c2Vjb25kYXJ5LXRpdGxlPkFtIEogTWVkIEdlbmV0IEMgU2VtaW4gTWVkIEdl
bmV0PC9zZWNvbmRhcnktdGl0bGU+PC90aXRsZXM+PHBlcmlvZGljYWw+PGZ1bGwtdGl0bGU+QW1l
cmljYW4gam91cm5hbCBvZiBtZWRpY2FsIGdlbmV0aWNzLiBQYXJ0IEMsIFNlbWluYXJzIGluIG1l
ZGljYWwgZ2VuZXRpY3M8L2Z1bGwtdGl0bGU+PGFiYnItMT5BbSBKIE1lZCBHZW5ldCBDIFNlbWlu
IE1lZCBHZW5ldDwvYWJici0xPjwvcGVyaW9kaWNhbD48cGFnZXM+NzAtMTE1PC9wYWdlcz48dm9s
dW1lPjE3NTwvdm9sdW1lPjxudW1iZXI+MTwvbnVtYmVyPjxlZGl0aW9uPjIwMTcvMDMvMTg8L2Vk
aXRpb24+PGtleXdvcmRzPjxrZXl3b3JkPkVobGVycy1EYW5sb3MgU3luZHJvbWUvKmNsYXNzaWZp
Y2F0aW9uL2RpYWdub3Npcy9nZW5ldGljczwva2V5d29yZD48a2V5d29yZD5FeHRyYWNlbGx1bGFy
IE1hdHJpeC9nZW5ldGljczwva2V5d29yZD48a2V5d29yZD5HZW5ldGljIEhldGVyb2dlbmVpdHk8
L2tleXdvcmQ+PGtleXdvcmQ+SHVtYW5zPC9rZXl3b3JkPjxrZXl3b3JkPk1vbGVjdWxhciBEaWFn
bm9zdGljIFRlY2huaXF1ZXMvdHJlbmRzPC9rZXl3b3JkPjxrZXl3b3JkPk11dGF0aW9uPC9rZXl3
b3JkPjxrZXl3b3JkPipFaGxlcnMtRGFubG9zIHN5bmRyb21lczwva2V5d29yZD48a2V5d29yZD4q
Y29sbGFnZW48L2tleXdvcmQ+PGtleXdvcmQ+Kmhlcml0YWJsZSBjb25uZWN0aXZlIHRpc3N1ZSBk
aXNvcmRlcnM8L2tleXdvcmQ+PC9rZXl3b3Jkcz48ZGF0ZXM+PHllYXI+MjAxNzwveWVhcj48cHVi
LWRhdGVzPjxkYXRlPk1hcjwvZGF0ZT48L3B1Yi1kYXRlcz48L2RhdGVzPjxpc2JuPjE1NTItNDg3
NiAoRWxlY3Ryb25pYykmI3hEOzE1NTItNDg2OCAoTGlua2luZyk8L2lzYm4+PGFjY2Vzc2lvbi1u
dW0+MjgzMDYyMjU8L2FjY2Vzc2lvbi1udW0+PHVybHM+PHJlbGF0ZWQtdXJscz48dXJsPmh0dHBz
Oi8vd3d3Lm5jYmkubmxtLm5paC5nb3YvcHVibWVkLzI4MzA2MjI1PC91cmw+PHVybD5odHRwczov
L29ubGluZWxpYnJhcnkud2lsZXkuY29tL2RvaS9wZGZkaXJlY3QvMTAuMTAwMi9ham1nLmMuMzE1
NTA/ZG93bmxvYWQ9dHJ1ZTwvdXJsPjwvcmVsYXRlZC11cmxzPjwvdXJscz48ZWxlY3Ryb25pYy1y
ZXNvdXJjZS1udW0+MTAuMTAwMi9ham1nLmMuMzE1NTA8L2VsZWN0cm9uaWMtcmVzb3VyY2UtbnVt
PjwvcmVjb3JkPjwvQ2l0ZT48L0VuZE5vdGU+AG==
</w:fldData>
              </w:fldChar>
            </w:r>
            <w:r w:rsidR="0077523D">
              <w:rPr>
                <w:rFonts w:asciiTheme="minorHAnsi" w:hAnsiTheme="minorHAnsi" w:cs="Arial"/>
                <w:iCs/>
                <w:sz w:val="16"/>
                <w:szCs w:val="22"/>
                <w:lang w:val="en-US"/>
              </w:rPr>
              <w:instrText xml:space="preserve"> ADDIN EN.CITE </w:instrText>
            </w:r>
            <w:r w:rsidR="0077523D">
              <w:rPr>
                <w:rFonts w:asciiTheme="minorHAnsi" w:hAnsiTheme="minorHAnsi" w:cs="Arial"/>
                <w:iCs/>
                <w:sz w:val="16"/>
                <w:szCs w:val="22"/>
                <w:lang w:val="en-US"/>
              </w:rPr>
              <w:fldChar w:fldCharType="begin">
                <w:fldData xml:space="preserve">PEVuZE5vdGU+PENpdGU+PEF1dGhvcj5CcmFkeTwvQXV0aG9yPjxZZWFyPjIwMTc8L1llYXI+PFJl
Y051bT40MDUwPC9SZWNOdW0+PERpc3BsYXlUZXh0PjxzdHlsZSBmYWNlPSJzdXBlcnNjcmlwdCI+
Mjc8L3N0eWxlPjwvRGlzcGxheVRleHQ+PHJlY29yZD48cmVjLW51bWJlcj40MDUwPC9yZWMtbnVt
YmVyPjxmb3JlaWduLWtleXM+PGtleSBhcHA9IkVOIiBkYi1pZD0iZmZhcmZkemQydzV2ZWNlMDV6
dHB6ZHpwZnJ6cnNhMndweGZmIiB0aW1lc3RhbXA9IjE2MjU1NjMzNDgiIGd1aWQ9ImMyZTQ2MWNj
LTFlMDMtNDQzYi05MjM1LWQwNmY5ZjE3OGIzYiI+NDA1MDwva2V5PjwvZm9yZWlnbi1rZXlzPjxy
ZWYtdHlwZSBuYW1lPSJKb3VybmFsIEFydGljbGUiPjE3PC9yZWYtdHlwZT48Y29udHJpYnV0b3Jz
PjxhdXRob3JzPjxhdXRob3I+QnJhZHksIEEuIEYuPC9hdXRob3I+PGF1dGhvcj5EZW1pcmRhcywg
Uy48L2F1dGhvcj48YXV0aG9yPkZvdXJuZWwtR2lnbGV1eCwgUy48L2F1dGhvcj48YXV0aG9yPkdo
YWxpLCBOLjwvYXV0aG9yPjxhdXRob3I+R2l1bnRhLCBDLjwvYXV0aG9yPjxhdXRob3I+S2FwZmVy
ZXItU2VlYmFjaGVyLCBJLjwvYXV0aG9yPjxhdXRob3I+S29zaG8sIFQuPC9hdXRob3I+PGF1dGhv
cj5NZW5kb3phLUxvbmRvbm8sIFIuPC9hdXRob3I+PGF1dGhvcj5Qb3BlLCBNLiBGLjwvYXV0aG9y
PjxhdXRob3I+Um9ocmJhY2gsIE0uPC9hdXRob3I+PGF1dGhvcj5WYW4gRGFtbWUsIFQuPC9hdXRo
b3I+PGF1dGhvcj5WYW5kZXJzdGVlbiwgQS48L2F1dGhvcj48YXV0aG9yPnZhbiBNb3VyaWssIEMu
PC9hdXRob3I+PGF1dGhvcj5Wb2VybWFucywgTi48L2F1dGhvcj48YXV0aG9yPlpzY2hvY2tlLCBK
LjwvYXV0aG9yPjxhdXRob3I+TWFsZmFpdCwgRi48L2F1dGhvcj48L2F1dGhvcnM+PC9jb250cmli
dXRvcnM+PHRpdGxlcz48dGl0bGU+VGhlIEVobGVycy1EYW5sb3Mgc3luZHJvbWVzLCByYXJlIHR5
cGVzPC90aXRsZT48c2Vjb25kYXJ5LXRpdGxlPkFtIEogTWVkIEdlbmV0IEMgU2VtaW4gTWVkIEdl
bmV0PC9zZWNvbmRhcnktdGl0bGU+PC90aXRsZXM+PHBlcmlvZGljYWw+PGZ1bGwtdGl0bGU+QW1l
cmljYW4gam91cm5hbCBvZiBtZWRpY2FsIGdlbmV0aWNzLiBQYXJ0IEMsIFNlbWluYXJzIGluIG1l
ZGljYWwgZ2VuZXRpY3M8L2Z1bGwtdGl0bGU+PGFiYnItMT5BbSBKIE1lZCBHZW5ldCBDIFNlbWlu
IE1lZCBHZW5ldDwvYWJici0xPjwvcGVyaW9kaWNhbD48cGFnZXM+NzAtMTE1PC9wYWdlcz48dm9s
dW1lPjE3NTwvdm9sdW1lPjxudW1iZXI+MTwvbnVtYmVyPjxlZGl0aW9uPjIwMTcvMDMvMTg8L2Vk
aXRpb24+PGtleXdvcmRzPjxrZXl3b3JkPkVobGVycy1EYW5sb3MgU3luZHJvbWUvKmNsYXNzaWZp
Y2F0aW9uL2RpYWdub3Npcy9nZW5ldGljczwva2V5d29yZD48a2V5d29yZD5FeHRyYWNlbGx1bGFy
IE1hdHJpeC9nZW5ldGljczwva2V5d29yZD48a2V5d29yZD5HZW5ldGljIEhldGVyb2dlbmVpdHk8
L2tleXdvcmQ+PGtleXdvcmQ+SHVtYW5zPC9rZXl3b3JkPjxrZXl3b3JkPk1vbGVjdWxhciBEaWFn
bm9zdGljIFRlY2huaXF1ZXMvdHJlbmRzPC9rZXl3b3JkPjxrZXl3b3JkPk11dGF0aW9uPC9rZXl3
b3JkPjxrZXl3b3JkPipFaGxlcnMtRGFubG9zIHN5bmRyb21lczwva2V5d29yZD48a2V5d29yZD4q
Y29sbGFnZW48L2tleXdvcmQ+PGtleXdvcmQ+Kmhlcml0YWJsZSBjb25uZWN0aXZlIHRpc3N1ZSBk
aXNvcmRlcnM8L2tleXdvcmQ+PC9rZXl3b3Jkcz48ZGF0ZXM+PHllYXI+MjAxNzwveWVhcj48cHVi
LWRhdGVzPjxkYXRlPk1hcjwvZGF0ZT48L3B1Yi1kYXRlcz48L2RhdGVzPjxpc2JuPjE1NTItNDg3
NiAoRWxlY3Ryb25pYykmI3hEOzE1NTItNDg2OCAoTGlua2luZyk8L2lzYm4+PGFjY2Vzc2lvbi1u
dW0+MjgzMDYyMjU8L2FjY2Vzc2lvbi1udW0+PHVybHM+PHJlbGF0ZWQtdXJscz48dXJsPmh0dHBz
Oi8vd3d3Lm5jYmkubmxtLm5paC5nb3YvcHVibWVkLzI4MzA2MjI1PC91cmw+PHVybD5odHRwczov
L29ubGluZWxpYnJhcnkud2lsZXkuY29tL2RvaS9wZGZkaXJlY3QvMTAuMTAwMi9ham1nLmMuMzE1
NTA/ZG93bmxvYWQ9dHJ1ZTwvdXJsPjwvcmVsYXRlZC11cmxzPjwvdXJscz48ZWxlY3Ryb25pYy1y
ZXNvdXJjZS1udW0+MTAuMTAwMi9ham1nLmMuMzE1NTA8L2VsZWN0cm9uaWMtcmVzb3VyY2UtbnVt
PjwvcmVjb3JkPjwvQ2l0ZT48L0VuZE5vdGU+AG==
</w:fldData>
              </w:fldChar>
            </w:r>
            <w:r w:rsidR="0077523D">
              <w:rPr>
                <w:rFonts w:asciiTheme="minorHAnsi" w:hAnsiTheme="minorHAnsi" w:cs="Arial"/>
                <w:iCs/>
                <w:sz w:val="16"/>
                <w:szCs w:val="22"/>
                <w:lang w:val="en-US"/>
              </w:rPr>
              <w:instrText xml:space="preserve"> ADDIN EN.CITE.DATA </w:instrText>
            </w:r>
            <w:r w:rsidR="0077523D">
              <w:rPr>
                <w:rFonts w:asciiTheme="minorHAnsi" w:hAnsiTheme="minorHAnsi" w:cs="Arial"/>
                <w:iCs/>
                <w:sz w:val="16"/>
                <w:szCs w:val="22"/>
                <w:lang w:val="en-US"/>
              </w:rPr>
            </w:r>
            <w:r w:rsidR="0077523D">
              <w:rPr>
                <w:rFonts w:asciiTheme="minorHAnsi" w:hAnsiTheme="minorHAnsi" w:cs="Arial"/>
                <w:iCs/>
                <w:sz w:val="16"/>
                <w:szCs w:val="22"/>
                <w:lang w:val="en-US"/>
              </w:rPr>
              <w:fldChar w:fldCharType="end"/>
            </w:r>
            <w:r w:rsidRPr="00B72865">
              <w:rPr>
                <w:rFonts w:asciiTheme="minorHAnsi" w:hAnsiTheme="minorHAnsi" w:cs="Arial"/>
                <w:iCs/>
                <w:sz w:val="16"/>
                <w:szCs w:val="22"/>
                <w:lang w:val="en-US"/>
              </w:rPr>
            </w:r>
            <w:r w:rsidRPr="00B72865">
              <w:rPr>
                <w:rFonts w:asciiTheme="minorHAnsi" w:hAnsiTheme="minorHAnsi" w:cs="Arial"/>
                <w:iCs/>
                <w:sz w:val="16"/>
                <w:szCs w:val="22"/>
                <w:lang w:val="en-US"/>
              </w:rPr>
              <w:fldChar w:fldCharType="separate"/>
            </w:r>
            <w:r w:rsidR="0077523D" w:rsidRPr="0077523D">
              <w:rPr>
                <w:rFonts w:asciiTheme="minorHAnsi" w:hAnsiTheme="minorHAnsi" w:cs="Arial"/>
                <w:iCs/>
                <w:noProof/>
                <w:sz w:val="16"/>
                <w:szCs w:val="22"/>
                <w:vertAlign w:val="superscript"/>
                <w:lang w:val="en-US"/>
              </w:rPr>
              <w:t>27</w:t>
            </w:r>
            <w:r w:rsidRPr="00B72865">
              <w:rPr>
                <w:rFonts w:asciiTheme="minorHAnsi" w:hAnsiTheme="minorHAnsi" w:cs="Arial"/>
                <w:iCs/>
                <w:sz w:val="16"/>
                <w:szCs w:val="22"/>
                <w:lang w:val="en-US"/>
              </w:rPr>
              <w:fldChar w:fldCharType="end"/>
            </w:r>
            <w:r w:rsidRPr="00B72865">
              <w:rPr>
                <w:rFonts w:asciiTheme="minorHAnsi" w:hAnsiTheme="minorHAnsi" w:cs="Arial"/>
                <w:iCs/>
                <w:sz w:val="16"/>
                <w:szCs w:val="22"/>
                <w:lang w:val="en-US"/>
              </w:rPr>
              <w:t xml:space="preserve">; </w:t>
            </w:r>
            <w:r w:rsidR="000950A3" w:rsidRPr="00B72865">
              <w:rPr>
                <w:rFonts w:asciiTheme="minorHAnsi" w:hAnsiTheme="minorHAnsi" w:cs="Arial"/>
                <w:iCs/>
                <w:sz w:val="16"/>
                <w:szCs w:val="22"/>
                <w:lang w:val="en-US"/>
              </w:rPr>
              <w:t>OMIM *604327, #130070</w:t>
            </w:r>
            <w:r w:rsidR="00712176" w:rsidRPr="00B72865">
              <w:rPr>
                <w:rFonts w:asciiTheme="minorHAnsi" w:hAnsiTheme="minorHAnsi" w:cs="Arial"/>
                <w:iCs/>
                <w:sz w:val="16"/>
                <w:szCs w:val="22"/>
                <w:lang w:val="en-US"/>
              </w:rPr>
              <w:t>; LOVD</w:t>
            </w:r>
          </w:p>
        </w:tc>
      </w:tr>
      <w:tr w:rsidR="00966B21" w:rsidRPr="00B72865" w14:paraId="4FA05BC4" w14:textId="77777777" w:rsidTr="00C61045">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993" w:type="dxa"/>
            <w:shd w:val="clear" w:color="auto" w:fill="F2F2F2" w:themeFill="background1" w:themeFillShade="F2"/>
            <w:vAlign w:val="center"/>
            <w:hideMark/>
          </w:tcPr>
          <w:p w14:paraId="1DDC9D4F" w14:textId="626A7EB7" w:rsidR="000950A3" w:rsidRPr="00B72865" w:rsidRDefault="000950A3" w:rsidP="000950A3">
            <w:pPr>
              <w:jc w:val="both"/>
              <w:rPr>
                <w:rFonts w:asciiTheme="minorHAnsi" w:hAnsiTheme="minorHAnsi" w:cs="Arial"/>
                <w:bCs w:val="0"/>
                <w:i/>
                <w:iCs/>
                <w:sz w:val="16"/>
                <w:szCs w:val="22"/>
              </w:rPr>
            </w:pPr>
            <w:r w:rsidRPr="00B72865">
              <w:rPr>
                <w:rFonts w:asciiTheme="minorHAnsi" w:hAnsiTheme="minorHAnsi" w:cs="Arial"/>
                <w:bCs w:val="0"/>
                <w:i/>
                <w:iCs/>
                <w:sz w:val="16"/>
                <w:szCs w:val="22"/>
              </w:rPr>
              <w:t>BGN</w:t>
            </w:r>
          </w:p>
        </w:tc>
        <w:tc>
          <w:tcPr>
            <w:tcW w:w="1417" w:type="dxa"/>
            <w:shd w:val="clear" w:color="auto" w:fill="auto"/>
            <w:vAlign w:val="center"/>
          </w:tcPr>
          <w:p w14:paraId="338B9580" w14:textId="7ADBBEF1" w:rsidR="000950A3" w:rsidRPr="00B72865" w:rsidRDefault="000950A3" w:rsidP="000950A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01711.5</w:t>
            </w:r>
          </w:p>
        </w:tc>
        <w:tc>
          <w:tcPr>
            <w:tcW w:w="2410" w:type="dxa"/>
            <w:shd w:val="clear" w:color="auto" w:fill="auto"/>
            <w:vAlign w:val="center"/>
          </w:tcPr>
          <w:p w14:paraId="0CF31304" w14:textId="2DFD1177" w:rsidR="000950A3" w:rsidRPr="00B72865" w:rsidRDefault="000950A3" w:rsidP="000950A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Aorti</w:t>
            </w:r>
            <w:r w:rsidR="002C3B78" w:rsidRPr="00B72865">
              <w:rPr>
                <w:rFonts w:asciiTheme="minorHAnsi" w:hAnsiTheme="minorHAnsi" w:cs="Arial"/>
                <w:iCs/>
                <w:sz w:val="16"/>
                <w:szCs w:val="22"/>
                <w:lang w:val="en-US"/>
              </w:rPr>
              <w:t>c aneurysm, familial thoracic/</w:t>
            </w:r>
            <w:r w:rsidRPr="00B72865">
              <w:rPr>
                <w:rFonts w:asciiTheme="minorHAnsi" w:hAnsiTheme="minorHAnsi" w:cs="Arial"/>
                <w:iCs/>
                <w:sz w:val="16"/>
                <w:szCs w:val="22"/>
                <w:lang w:val="en-US"/>
              </w:rPr>
              <w:t>Meester-Loeys syndrome (XL)</w:t>
            </w:r>
          </w:p>
        </w:tc>
        <w:tc>
          <w:tcPr>
            <w:tcW w:w="1984" w:type="dxa"/>
            <w:shd w:val="clear" w:color="auto" w:fill="auto"/>
            <w:vAlign w:val="center"/>
          </w:tcPr>
          <w:p w14:paraId="7BEC87CF" w14:textId="77777777" w:rsidR="00F128EB" w:rsidRPr="00B72865" w:rsidRDefault="00F128EB" w:rsidP="00F128EB">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1:1,000</w:t>
            </w:r>
          </w:p>
          <w:p w14:paraId="642D26D1" w14:textId="3C2310A0" w:rsidR="000950A3" w:rsidRPr="00B72865" w:rsidRDefault="00F128EB" w:rsidP="00F128EB">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50%</w:t>
            </w:r>
          </w:p>
        </w:tc>
        <w:tc>
          <w:tcPr>
            <w:tcW w:w="1418" w:type="dxa"/>
            <w:shd w:val="clear" w:color="auto" w:fill="auto"/>
            <w:vAlign w:val="center"/>
          </w:tcPr>
          <w:p w14:paraId="3E107CC5" w14:textId="6897BFAE" w:rsidR="000950A3" w:rsidRPr="00B72865" w:rsidRDefault="00F128EB" w:rsidP="000950A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r</w:t>
            </w:r>
            <w:r w:rsidR="000950A3" w:rsidRPr="00B72865">
              <w:rPr>
                <w:rFonts w:asciiTheme="minorHAnsi" w:hAnsiTheme="minorHAnsi" w:cstheme="minorHAnsi"/>
                <w:sz w:val="16"/>
                <w:szCs w:val="20"/>
              </w:rPr>
              <w:t>are</w:t>
            </w:r>
            <w:r w:rsidRPr="00B72865">
              <w:rPr>
                <w:rFonts w:asciiTheme="minorHAnsi" w:hAnsiTheme="minorHAnsi" w:cstheme="minorHAnsi"/>
                <w:sz w:val="16"/>
                <w:szCs w:val="20"/>
              </w:rPr>
              <w:t xml:space="preserve"> </w:t>
            </w:r>
            <w:r w:rsidRPr="00B72865">
              <w:rPr>
                <w:rFonts w:asciiTheme="minorHAnsi" w:hAnsiTheme="minorHAnsi" w:cstheme="minorHAnsi"/>
                <w:sz w:val="16"/>
                <w:szCs w:val="20"/>
                <w:lang w:val="en-US"/>
              </w:rPr>
              <w:t>(1%)</w:t>
            </w:r>
          </w:p>
        </w:tc>
        <w:tc>
          <w:tcPr>
            <w:tcW w:w="1417" w:type="dxa"/>
            <w:shd w:val="clear" w:color="auto" w:fill="auto"/>
            <w:vAlign w:val="center"/>
          </w:tcPr>
          <w:p w14:paraId="13769821" w14:textId="1B2703C6" w:rsidR="000950A3" w:rsidRPr="00B72865" w:rsidRDefault="00F128EB" w:rsidP="00F128EB">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0%</w:t>
            </w:r>
          </w:p>
        </w:tc>
        <w:tc>
          <w:tcPr>
            <w:tcW w:w="993" w:type="dxa"/>
            <w:shd w:val="clear" w:color="auto" w:fill="auto"/>
            <w:vAlign w:val="center"/>
          </w:tcPr>
          <w:p w14:paraId="38EE423B" w14:textId="7A808518" w:rsidR="000950A3" w:rsidRPr="00B72865" w:rsidRDefault="000950A3" w:rsidP="00F128EB">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0E-0</w:t>
            </w:r>
            <w:r w:rsidR="00F128EB" w:rsidRPr="00B72865">
              <w:rPr>
                <w:rFonts w:asciiTheme="minorHAnsi" w:hAnsiTheme="minorHAnsi" w:cs="Arial"/>
                <w:iCs/>
                <w:sz w:val="16"/>
                <w:szCs w:val="22"/>
              </w:rPr>
              <w:t>5</w:t>
            </w:r>
            <w:r w:rsidR="00B107A3" w:rsidRPr="00B72865">
              <w:rPr>
                <w:rFonts w:asciiTheme="minorHAnsi" w:hAnsiTheme="minorHAnsi" w:cs="Arial"/>
                <w:b/>
                <w:iCs/>
                <w:sz w:val="20"/>
                <w:szCs w:val="22"/>
                <w:vertAlign w:val="superscript"/>
              </w:rPr>
              <w:t>e</w:t>
            </w:r>
          </w:p>
        </w:tc>
        <w:tc>
          <w:tcPr>
            <w:tcW w:w="3543" w:type="dxa"/>
            <w:shd w:val="clear" w:color="auto" w:fill="auto"/>
            <w:vAlign w:val="center"/>
          </w:tcPr>
          <w:p w14:paraId="4198594D" w14:textId="3D39F2FA" w:rsidR="000950A3" w:rsidRPr="00B72865" w:rsidRDefault="000950A3" w:rsidP="0077523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fldChar w:fldCharType="begin">
                <w:fldData xml:space="preserve">PEVuZE5vdGU+PENpdGU+PEF1dGhvcj5WZXJzdHJhZXRlbjwvQXV0aG9yPjxZZWFyPjIwMTc8L1ll
YXI+PFJlY051bT4yNjMwPC9SZWNOdW0+PERpc3BsYXlUZXh0PjxzdHlsZSBmYWNlPSJzdXBlcnNj
cmlwdCI+MjQsMjU8L3N0eWxlPjwvRGlzcGxheVRleHQ+PHJlY29yZD48cmVjLW51bWJlcj4yNjMw
PC9yZWMtbnVtYmVyPjxmb3JlaWduLWtleXM+PGtleSBhcHA9IkVOIiBkYi1pZD0iZmZhcmZkemQy
dzV2ZWNlMDV6dHB6ZHpwZnJ6cnNhMndweGZmIiB0aW1lc3RhbXA9IjE1MTA1Njc0NDUiIGd1aWQ9
IjBmNmM1NTkzLTRmMzAtNDA3OS05OGMzLTUzM2JhNDRhZDVkNyI+MjYzMDwva2V5PjwvZm9yZWln
bi1rZXlzPjxyZWYtdHlwZSBuYW1lPSJKb3VybmFsIEFydGljbGUiPjE3PC9yZWYtdHlwZT48Y29u
dHJpYnV0b3JzPjxhdXRob3JzPjxhdXRob3I+VmVyc3RyYWV0ZW4sIEEuPC9hdXRob3I+PGF1dGhv
cj5MdXlja3gsIEkuPC9hdXRob3I+PGF1dGhvcj5Mb2V5cywgQi48L2F1dGhvcj48L2F1dGhvcnM+
PC9jb250cmlidXRvcnM+PGF1dGgtYWRkcmVzcz5DZW50cmUgb2YgTWVkaWNhbCBHZW5ldGljcywg
RmFjdWx0eSBvZiBNZWRpY2luZSBhbmQgSGVhbHRoIFNjaWVuY2VzLCBVbml2ZXJzaXR5IG9mIEFu
dHdlcnAgYW5kIEFudHdlcnAgVW5pdmVyc2l0eSBIb3NwaXRhbCwgUHJpbnMgQm91ZGV3aWpubGFh
biA0MywgMjY1MCBBbnR3ZXJwLCBCZWxnaXVtLiYjeEQ7RGVwYXJ0bWVudCBvZiBIdW1hbiBHZW5l
dGljcywgUmFkYm91ZCBVbml2ZXJzaXR5IE5pam1lZ2VuIE1lZGljYWwgQ2VudGVyLCBHZWVydCBH
cm9vdGVwbGVpbi1adWlkIDEwLCA2NTI1IE5pam1lZ2VuLCBOZXRoZXJsYW5kcy48L2F1dGgtYWRk
cmVzcz48dGl0bGVzPjx0aXRsZT5BZXRpb2xvZ3kgYW5kIG1hbmFnZW1lbnQgb2YgaGVyZWRpdGFy
eSBhb3J0b3BhdGh5PC90aXRsZT48c2Vjb25kYXJ5LXRpdGxlPk5hdCBSZXYgQ2FyZGlvbDwvc2Vj
b25kYXJ5LXRpdGxlPjwvdGl0bGVzPjxwZXJpb2RpY2FsPjxmdWxsLXRpdGxlPk5hdCBSZXYgQ2Fy
ZGlvbDwvZnVsbC10aXRsZT48YWJici0xPk5hdHVyZSByZXZpZXdzLiBDYXJkaW9sb2d5PC9hYmJy
LTE+PC9wZXJpb2RpY2FsPjxwYWdlcz4xOTctMjA4PC9wYWdlcz48dm9sdW1lPjE0PC92b2x1bWU+
PG51bWJlcj40PC9udW1iZXI+PGRhdGVzPjx5ZWFyPjIwMTc8L3llYXI+PHB1Yi1kYXRlcz48ZGF0
ZT5BcHI8L2RhdGU+PC9wdWItZGF0ZXM+PC9kYXRlcz48aXNibj4xNzU5LTUwMTAgKEVsZWN0cm9u
aWMpJiN4RDsxNzU5LTUwMDIgKExpbmtpbmcpPC9pc2JuPjxhY2Nlc3Npb24tbnVtPjI4MTAyMjMy
PC9hY2Nlc3Npb24tbnVtPjx1cmxzPjxyZWxhdGVkLXVybHM+PHVybD5odHRwczovL3d3dy5uY2Jp
Lm5sbS5uaWguZ292L3B1Ym1lZC8yODEwMjIzMjwvdXJsPjx1cmw+aHR0cDovL3d3dy5uYXR1cmUu
Y29tL2FydGljbGVzL25yY2FyZGlvLjIwMTYuMjExPC91cmw+PHVybD5odHRwczovL3d3dy5uYXR1
cmUuY29tL2FydGljbGVzL25yY2FyZGlvLjIwMTYuMjExPC91cmw+PC9yZWxhdGVkLXVybHM+PC91
cmxzPjxlbGVjdHJvbmljLXJlc291cmNlLW51bT4xMC4xMDM4L25yY2FyZGlvLjIwMTYuMjExPC9l
bGVjdHJvbmljLXJlc291cmNlLW51bT48L3JlY29yZD48L0NpdGU+PENpdGU+PEF1dGhvcj5NaWxl
d2ljejwvQXV0aG9yPjxZZWFyPjE5OTM8L1llYXI+PFJlY051bT4zMzA2PC9SZWNOdW0+PHJlY29y
ZD48cmVjLW51bWJlcj4zMzA2PC9yZWMtbnVtYmVyPjxmb3JlaWduLWtleXM+PGtleSBhcHA9IkVO
IiBkYi1pZD0iZmZhcmZkemQydzV2ZWNlMDV6dHB6ZHpwZnJ6cnNhMndweGZmIiB0aW1lc3RhbXA9
IjE1NDc2NDY0NDgiIGd1aWQ9IjQxMzkxYjVlLWQxMjMtNGY3Zi1iMGM2LWJlMDMzNmVmNTJhOCI+
MzMwNjwva2V5PjwvZm9yZWlnbi1rZXlzPjxyZWYtdHlwZSBuYW1lPSJCb29rIFNlY3Rpb24iPjU8
L3JlZi10eXBlPjxjb250cmlidXRvcnM+PGF1dGhvcnM+PGF1dGhvcj5NaWxld2ljeiwgRC4gTS48
L2F1dGhvcj48YXV0aG9yPlJlZ2FsYWRvLCBFLjwvYXV0aG9yPjwvYXV0aG9ycz48c2Vjb25kYXJ5
LWF1dGhvcnM+PGF1dGhvcj5BZGFtLCBNLiBQLjwvYXV0aG9yPjxhdXRob3I+QXJkaW5nZXIsIEgu
IEguPC9hdXRob3I+PGF1dGhvcj5QYWdvbiwgUi4gQS48L2F1dGhvcj48YXV0aG9yPldhbGxhY2Us
IFMuIEUuPC9hdXRob3I+PGF1dGhvcj5CZWFuLCBMLiBKLiBILjwvYXV0aG9yPjxhdXRob3I+TWly
emFhLCBHLjwvYXV0aG9yPjxhdXRob3I+QW1lbWl5YSwgQS48L2F1dGhvcj48L3NlY29uZGFyeS1h
dXRob3JzPjwvY29udHJpYnV0b3JzPjx0aXRsZXM+PHRpdGxlPkhlcml0YWJsZSBUaG9yYWNpYyBB
b3J0aWMgRGlzZWFzZSBPdmVydmlldzwvdGl0bGU+PHNlY29uZGFyeS10aXRsZT5HZW5lUmV2aWV3
cygoUikpPC9zZWNvbmRhcnktdGl0bGU+PC90aXRsZXM+PGRhdGVzPjx5ZWFyPjE5OTM8L3llYXI+
PC9kYXRlcz48cHViLWxvY2F0aW9uPlNlYXR0bGUgKFdBKTwvcHViLWxvY2F0aW9uPjxhY2Nlc3Np
b24tbnVtPjIwMzAxMjk5PC9hY2Nlc3Npb24tbnVtPjx1cmxzPjxyZWxhdGVkLXVybHM+PHVybD5o
dHRwczovL3d3dy5uY2JpLm5sbS5uaWguZ292L3B1Ym1lZC8yMDMwMTI5OTwvdXJsPjwvcmVsYXRl
ZC11cmxzPjwvdXJscz48bGFuZ3VhZ2U+ZW5nPC9sYW5ndWFnZT48L3JlY29yZD48L0NpdGU+PC9F
bmROb3RlPn==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WZXJzdHJhZXRlbjwvQXV0aG9yPjxZZWFyPjIwMTc8L1ll
YXI+PFJlY051bT4yNjMwPC9SZWNOdW0+PERpc3BsYXlUZXh0PjxzdHlsZSBmYWNlPSJzdXBlcnNj
cmlwdCI+MjQsMjU8L3N0eWxlPjwvRGlzcGxheVRleHQ+PHJlY29yZD48cmVjLW51bWJlcj4yNjMw
PC9yZWMtbnVtYmVyPjxmb3JlaWduLWtleXM+PGtleSBhcHA9IkVOIiBkYi1pZD0iZmZhcmZkemQy
dzV2ZWNlMDV6dHB6ZHpwZnJ6cnNhMndweGZmIiB0aW1lc3RhbXA9IjE1MTA1Njc0NDUiIGd1aWQ9
IjBmNmM1NTkzLTRmMzAtNDA3OS05OGMzLTUzM2JhNDRhZDVkNyI+MjYzMDwva2V5PjwvZm9yZWln
bi1rZXlzPjxyZWYtdHlwZSBuYW1lPSJKb3VybmFsIEFydGljbGUiPjE3PC9yZWYtdHlwZT48Y29u
dHJpYnV0b3JzPjxhdXRob3JzPjxhdXRob3I+VmVyc3RyYWV0ZW4sIEEuPC9hdXRob3I+PGF1dGhv
cj5MdXlja3gsIEkuPC9hdXRob3I+PGF1dGhvcj5Mb2V5cywgQi48L2F1dGhvcj48L2F1dGhvcnM+
PC9jb250cmlidXRvcnM+PGF1dGgtYWRkcmVzcz5DZW50cmUgb2YgTWVkaWNhbCBHZW5ldGljcywg
RmFjdWx0eSBvZiBNZWRpY2luZSBhbmQgSGVhbHRoIFNjaWVuY2VzLCBVbml2ZXJzaXR5IG9mIEFu
dHdlcnAgYW5kIEFudHdlcnAgVW5pdmVyc2l0eSBIb3NwaXRhbCwgUHJpbnMgQm91ZGV3aWpubGFh
biA0MywgMjY1MCBBbnR3ZXJwLCBCZWxnaXVtLiYjeEQ7RGVwYXJ0bWVudCBvZiBIdW1hbiBHZW5l
dGljcywgUmFkYm91ZCBVbml2ZXJzaXR5IE5pam1lZ2VuIE1lZGljYWwgQ2VudGVyLCBHZWVydCBH
cm9vdGVwbGVpbi1adWlkIDEwLCA2NTI1IE5pam1lZ2VuLCBOZXRoZXJsYW5kcy48L2F1dGgtYWRk
cmVzcz48dGl0bGVzPjx0aXRsZT5BZXRpb2xvZ3kgYW5kIG1hbmFnZW1lbnQgb2YgaGVyZWRpdGFy
eSBhb3J0b3BhdGh5PC90aXRsZT48c2Vjb25kYXJ5LXRpdGxlPk5hdCBSZXYgQ2FyZGlvbDwvc2Vj
b25kYXJ5LXRpdGxlPjwvdGl0bGVzPjxwZXJpb2RpY2FsPjxmdWxsLXRpdGxlPk5hdCBSZXYgQ2Fy
ZGlvbDwvZnVsbC10aXRsZT48YWJici0xPk5hdHVyZSByZXZpZXdzLiBDYXJkaW9sb2d5PC9hYmJy
LTE+PC9wZXJpb2RpY2FsPjxwYWdlcz4xOTctMjA4PC9wYWdlcz48dm9sdW1lPjE0PC92b2x1bWU+
PG51bWJlcj40PC9udW1iZXI+PGRhdGVzPjx5ZWFyPjIwMTc8L3llYXI+PHB1Yi1kYXRlcz48ZGF0
ZT5BcHI8L2RhdGU+PC9wdWItZGF0ZXM+PC9kYXRlcz48aXNibj4xNzU5LTUwMTAgKEVsZWN0cm9u
aWMpJiN4RDsxNzU5LTUwMDIgKExpbmtpbmcpPC9pc2JuPjxhY2Nlc3Npb24tbnVtPjI4MTAyMjMy
PC9hY2Nlc3Npb24tbnVtPjx1cmxzPjxyZWxhdGVkLXVybHM+PHVybD5odHRwczovL3d3dy5uY2Jp
Lm5sbS5uaWguZ292L3B1Ym1lZC8yODEwMjIzMjwvdXJsPjx1cmw+aHR0cDovL3d3dy5uYXR1cmUu
Y29tL2FydGljbGVzL25yY2FyZGlvLjIwMTYuMjExPC91cmw+PHVybD5odHRwczovL3d3dy5uYXR1
cmUuY29tL2FydGljbGVzL25yY2FyZGlvLjIwMTYuMjExPC91cmw+PC9yZWxhdGVkLXVybHM+PC91
cmxzPjxlbGVjdHJvbmljLXJlc291cmNlLW51bT4xMC4xMDM4L25yY2FyZGlvLjIwMTYuMjExPC9l
bGVjdHJvbmljLXJlc291cmNlLW51bT48L3JlY29yZD48L0NpdGU+PENpdGU+PEF1dGhvcj5NaWxl
d2ljejwvQXV0aG9yPjxZZWFyPjE5OTM8L1llYXI+PFJlY051bT4zMzA2PC9SZWNOdW0+PHJlY29y
ZD48cmVjLW51bWJlcj4zMzA2PC9yZWMtbnVtYmVyPjxmb3JlaWduLWtleXM+PGtleSBhcHA9IkVO
IiBkYi1pZD0iZmZhcmZkemQydzV2ZWNlMDV6dHB6ZHpwZnJ6cnNhMndweGZmIiB0aW1lc3RhbXA9
IjE1NDc2NDY0NDgiIGd1aWQ9IjQxMzkxYjVlLWQxMjMtNGY3Zi1iMGM2LWJlMDMzNmVmNTJhOCI+
MzMwNjwva2V5PjwvZm9yZWlnbi1rZXlzPjxyZWYtdHlwZSBuYW1lPSJCb29rIFNlY3Rpb24iPjU8
L3JlZi10eXBlPjxjb250cmlidXRvcnM+PGF1dGhvcnM+PGF1dGhvcj5NaWxld2ljeiwgRC4gTS48
L2F1dGhvcj48YXV0aG9yPlJlZ2FsYWRvLCBFLjwvYXV0aG9yPjwvYXV0aG9ycz48c2Vjb25kYXJ5
LWF1dGhvcnM+PGF1dGhvcj5BZGFtLCBNLiBQLjwvYXV0aG9yPjxhdXRob3I+QXJkaW5nZXIsIEgu
IEguPC9hdXRob3I+PGF1dGhvcj5QYWdvbiwgUi4gQS48L2F1dGhvcj48YXV0aG9yPldhbGxhY2Us
IFMuIEUuPC9hdXRob3I+PGF1dGhvcj5CZWFuLCBMLiBKLiBILjwvYXV0aG9yPjxhdXRob3I+TWly
emFhLCBHLjwvYXV0aG9yPjxhdXRob3I+QW1lbWl5YSwgQS48L2F1dGhvcj48L3NlY29uZGFyeS1h
dXRob3JzPjwvY29udHJpYnV0b3JzPjx0aXRsZXM+PHRpdGxlPkhlcml0YWJsZSBUaG9yYWNpYyBB
b3J0aWMgRGlzZWFzZSBPdmVydmlldzwvdGl0bGU+PHNlY29uZGFyeS10aXRsZT5HZW5lUmV2aWV3
cygoUikpPC9zZWNvbmRhcnktdGl0bGU+PC90aXRsZXM+PGRhdGVzPjx5ZWFyPjE5OTM8L3llYXI+
PC9kYXRlcz48cHViLWxvY2F0aW9uPlNlYXR0bGUgKFdBKTwvcHViLWxvY2F0aW9uPjxhY2Nlc3Np
b24tbnVtPjIwMzAxMjk5PC9hY2Nlc3Npb24tbnVtPjx1cmxzPjxyZWxhdGVkLXVybHM+PHVybD5o
dHRwczovL3d3dy5uY2JpLm5sbS5uaWguZ292L3B1Ym1lZC8yMDMwMTI5OTwvdXJsPjwvcmVsYXRl
ZC11cmxzPjwvdXJscz48bGFuZ3VhZ2U+ZW5nPC9sYW5ndWFnZT48L3JlY29yZD48L0NpdGU+PC9F
bmROb3RlPn==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rPr>
              <w:t>24,25</w:t>
            </w:r>
            <w:r w:rsidRPr="00B72865">
              <w:rPr>
                <w:rFonts w:asciiTheme="minorHAnsi" w:hAnsiTheme="minorHAnsi" w:cs="Arial"/>
                <w:iCs/>
                <w:sz w:val="16"/>
                <w:szCs w:val="22"/>
              </w:rPr>
              <w:fldChar w:fldCharType="end"/>
            </w:r>
            <w:r w:rsidRPr="00B72865">
              <w:rPr>
                <w:rFonts w:asciiTheme="minorHAnsi" w:hAnsiTheme="minorHAnsi" w:cs="Arial"/>
                <w:iCs/>
                <w:sz w:val="16"/>
                <w:szCs w:val="22"/>
              </w:rPr>
              <w:t>;</w:t>
            </w:r>
            <w:r w:rsidR="00712176" w:rsidRPr="00B72865">
              <w:rPr>
                <w:rFonts w:asciiTheme="minorHAnsi" w:hAnsiTheme="minorHAnsi" w:cs="Arial"/>
                <w:iCs/>
                <w:sz w:val="16"/>
                <w:szCs w:val="22"/>
              </w:rPr>
              <w:t xml:space="preserve"> </w:t>
            </w:r>
            <w:r w:rsidRPr="00B72865">
              <w:rPr>
                <w:rFonts w:asciiTheme="minorHAnsi" w:hAnsiTheme="minorHAnsi" w:cs="Arial"/>
                <w:iCs/>
                <w:sz w:val="16"/>
                <w:szCs w:val="22"/>
              </w:rPr>
              <w:t>OMIM *301870, #300989</w:t>
            </w:r>
          </w:p>
        </w:tc>
      </w:tr>
      <w:tr w:rsidR="00966B21" w:rsidRPr="00B72865" w14:paraId="64085281" w14:textId="77777777" w:rsidTr="00C61045">
        <w:tc>
          <w:tcPr>
            <w:cnfStyle w:val="001000000000" w:firstRow="0" w:lastRow="0" w:firstColumn="1" w:lastColumn="0" w:oddVBand="0" w:evenVBand="0" w:oddHBand="0" w:evenHBand="0" w:firstRowFirstColumn="0" w:firstRowLastColumn="0" w:lastRowFirstColumn="0" w:lastRowLastColumn="0"/>
            <w:tcW w:w="993" w:type="dxa"/>
            <w:shd w:val="clear" w:color="auto" w:fill="F2F2F2" w:themeFill="background1" w:themeFillShade="F2"/>
            <w:vAlign w:val="center"/>
            <w:hideMark/>
          </w:tcPr>
          <w:p w14:paraId="75A4C839" w14:textId="77777777" w:rsidR="000950A3" w:rsidRPr="00B72865" w:rsidRDefault="000950A3" w:rsidP="000950A3">
            <w:pPr>
              <w:jc w:val="both"/>
              <w:rPr>
                <w:rFonts w:asciiTheme="minorHAnsi" w:hAnsiTheme="minorHAnsi" w:cs="Arial"/>
                <w:bCs w:val="0"/>
                <w:i/>
                <w:iCs/>
                <w:sz w:val="16"/>
                <w:szCs w:val="22"/>
              </w:rPr>
            </w:pPr>
            <w:r w:rsidRPr="00B72865">
              <w:rPr>
                <w:rFonts w:asciiTheme="minorHAnsi" w:hAnsiTheme="minorHAnsi" w:cs="Arial"/>
                <w:bCs w:val="0"/>
                <w:i/>
                <w:iCs/>
                <w:sz w:val="16"/>
                <w:szCs w:val="22"/>
              </w:rPr>
              <w:t>CBS</w:t>
            </w:r>
          </w:p>
        </w:tc>
        <w:tc>
          <w:tcPr>
            <w:tcW w:w="1417" w:type="dxa"/>
            <w:shd w:val="clear" w:color="auto" w:fill="auto"/>
            <w:vAlign w:val="center"/>
          </w:tcPr>
          <w:p w14:paraId="4DA238AE" w14:textId="7579BF50" w:rsidR="000950A3" w:rsidRPr="00B72865" w:rsidRDefault="000950A3" w:rsidP="000950A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00071.2</w:t>
            </w:r>
          </w:p>
        </w:tc>
        <w:tc>
          <w:tcPr>
            <w:tcW w:w="2410" w:type="dxa"/>
            <w:shd w:val="clear" w:color="auto" w:fill="auto"/>
            <w:vAlign w:val="center"/>
          </w:tcPr>
          <w:p w14:paraId="63653C5B" w14:textId="2714C11E" w:rsidR="000950A3" w:rsidRPr="00B72865" w:rsidRDefault="000950A3" w:rsidP="000950A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Homocystinuria, B6-responsive and nonresponsive types (AR)</w:t>
            </w:r>
          </w:p>
        </w:tc>
        <w:tc>
          <w:tcPr>
            <w:tcW w:w="1984" w:type="dxa"/>
            <w:shd w:val="clear" w:color="auto" w:fill="auto"/>
            <w:vAlign w:val="center"/>
          </w:tcPr>
          <w:p w14:paraId="198BDAD2" w14:textId="77777777" w:rsidR="000950A3" w:rsidRPr="00B72865" w:rsidRDefault="000950A3" w:rsidP="000950A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200,000-1:335,000</w:t>
            </w:r>
          </w:p>
          <w:p w14:paraId="3DC96466" w14:textId="2950BDBE" w:rsidR="000950A3" w:rsidRPr="00B72865" w:rsidRDefault="000950A3" w:rsidP="000950A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unknown (est. 50%)</w:t>
            </w:r>
          </w:p>
        </w:tc>
        <w:tc>
          <w:tcPr>
            <w:tcW w:w="1418" w:type="dxa"/>
            <w:shd w:val="clear" w:color="auto" w:fill="auto"/>
            <w:vAlign w:val="center"/>
          </w:tcPr>
          <w:p w14:paraId="2B18C8FC" w14:textId="6C6E41FF" w:rsidR="000950A3" w:rsidRPr="00B72865" w:rsidRDefault="000950A3" w:rsidP="000950A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100%</w:t>
            </w:r>
          </w:p>
        </w:tc>
        <w:tc>
          <w:tcPr>
            <w:tcW w:w="1417" w:type="dxa"/>
            <w:shd w:val="clear" w:color="auto" w:fill="auto"/>
            <w:vAlign w:val="center"/>
          </w:tcPr>
          <w:p w14:paraId="50EFE6A6" w14:textId="36CC1A1B" w:rsidR="000950A3" w:rsidRPr="00B72865" w:rsidRDefault="000950A3" w:rsidP="000950A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50%</w:t>
            </w:r>
          </w:p>
        </w:tc>
        <w:tc>
          <w:tcPr>
            <w:tcW w:w="993" w:type="dxa"/>
            <w:shd w:val="clear" w:color="auto" w:fill="auto"/>
            <w:vAlign w:val="center"/>
          </w:tcPr>
          <w:p w14:paraId="02F063C2" w14:textId="10DB02AF" w:rsidR="000950A3" w:rsidRPr="00B72865" w:rsidRDefault="000950A3" w:rsidP="000950A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w:t>
            </w:r>
            <w:r w:rsidR="00B35BDC" w:rsidRPr="00B72865">
              <w:rPr>
                <w:rFonts w:asciiTheme="minorHAnsi" w:hAnsiTheme="minorHAnsi" w:cs="Arial"/>
                <w:iCs/>
                <w:sz w:val="16"/>
                <w:szCs w:val="22"/>
              </w:rPr>
              <w:t>.</w:t>
            </w:r>
            <w:r w:rsidRPr="00B72865">
              <w:rPr>
                <w:rFonts w:asciiTheme="minorHAnsi" w:hAnsiTheme="minorHAnsi" w:cs="Arial"/>
                <w:iCs/>
                <w:sz w:val="16"/>
                <w:szCs w:val="22"/>
              </w:rPr>
              <w:t>58</w:t>
            </w:r>
            <w:r w:rsidR="00B35BDC" w:rsidRPr="00B72865">
              <w:rPr>
                <w:rFonts w:asciiTheme="minorHAnsi" w:hAnsiTheme="minorHAnsi" w:cs="Arial"/>
                <w:iCs/>
                <w:sz w:val="16"/>
                <w:szCs w:val="22"/>
              </w:rPr>
              <w:t>E-03</w:t>
            </w:r>
          </w:p>
        </w:tc>
        <w:tc>
          <w:tcPr>
            <w:tcW w:w="3543" w:type="dxa"/>
            <w:shd w:val="clear" w:color="auto" w:fill="auto"/>
            <w:vAlign w:val="center"/>
          </w:tcPr>
          <w:p w14:paraId="7949E981" w14:textId="5930FD8B" w:rsidR="000950A3" w:rsidRPr="00B72865" w:rsidRDefault="000950A3" w:rsidP="0077523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fldChar w:fldCharType="begin"/>
            </w:r>
            <w:r w:rsidR="0077523D">
              <w:rPr>
                <w:rFonts w:asciiTheme="minorHAnsi" w:hAnsiTheme="minorHAnsi" w:cs="Arial"/>
                <w:iCs/>
                <w:sz w:val="16"/>
                <w:szCs w:val="22"/>
              </w:rPr>
              <w:instrText xml:space="preserve"> ADDIN EN.CITE &lt;EndNote&gt;&lt;Cite&gt;&lt;Author&gt;Sacharow&lt;/Author&gt;&lt;Year&gt;1993&lt;/Year&gt;&lt;RecNum&gt;4038&lt;/RecNum&gt;&lt;DisplayText&gt;&lt;style face="superscript"&gt;28&lt;/style&gt;&lt;/DisplayText&gt;&lt;record&gt;&lt;rec-number&gt;4038&lt;/rec-number&gt;&lt;foreign-keys&gt;&lt;key app="EN" db-id="ffarfdzd2w5vece05ztpzdzpfrzrsa2wpxff" timestamp="1625222500" guid="63b60462-19a2-461a-9c26-bbba6eedf1a4"&gt;4038&lt;/key&gt;&lt;/foreign-keys&gt;&lt;ref-type name="Book Section"&gt;5&lt;/ref-type&gt;&lt;contributors&gt;&lt;authors&gt;&lt;author&gt;Sacharow, S. J.&lt;/author&gt;&lt;author&gt;Picker, J. D.&lt;/author&gt;&lt;author&gt;Levy, H. L.&lt;/author&gt;&lt;/authors&gt;&lt;secondary-authors&gt;&lt;author&gt;Adam, M. P.&lt;/author&gt;&lt;author&gt;Ardinger, H. H.&lt;/author&gt;&lt;author&gt;Pagon, R. A.&lt;/author&gt;&lt;author&gt;Wallace, S. E.&lt;/author&gt;&lt;author&gt;Bean, L. J. H.&lt;/author&gt;&lt;author&gt;Mirzaa, G.&lt;/author&gt;&lt;author&gt;Amemiya, A.&lt;/author&gt;&lt;/secondary-authors&gt;&lt;/contributors&gt;&lt;titles&gt;&lt;title&gt;Homocystinuria Caused by Cystathionine Beta-Synthase Deficiency&lt;/title&gt;&lt;secondary-title&gt;GeneReviews((R))&lt;/secondary-title&gt;&lt;/titles&gt;&lt;dates&gt;&lt;year&gt;1993&lt;/year&gt;&lt;/dates&gt;&lt;pub-location&gt;Seattle (WA)&lt;/pub-location&gt;&lt;accession-num&gt;20301697&lt;/accession-num&gt;&lt;urls&gt;&lt;related-urls&gt;&lt;url&gt;https://www.ncbi.nlm.nih.gov/pubmed/20301697&lt;/url&gt;&lt;/related-urls&gt;&lt;/urls&gt;&lt;language&gt;eng&lt;/language&gt;&lt;/record&gt;&lt;/Cite&gt;&lt;/EndNote&gt;</w:instrText>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rPr>
              <w:t>28</w:t>
            </w:r>
            <w:r w:rsidRPr="00B72865">
              <w:rPr>
                <w:rFonts w:asciiTheme="minorHAnsi" w:hAnsiTheme="minorHAnsi" w:cs="Arial"/>
                <w:iCs/>
                <w:sz w:val="16"/>
                <w:szCs w:val="22"/>
              </w:rPr>
              <w:fldChar w:fldCharType="end"/>
            </w:r>
            <w:r w:rsidRPr="00B72865">
              <w:rPr>
                <w:rFonts w:asciiTheme="minorHAnsi" w:hAnsiTheme="minorHAnsi" w:cs="Arial"/>
                <w:iCs/>
                <w:sz w:val="16"/>
                <w:szCs w:val="22"/>
              </w:rPr>
              <w:t>; ORPHA:394</w:t>
            </w:r>
          </w:p>
        </w:tc>
      </w:tr>
      <w:tr w:rsidR="00966B21" w:rsidRPr="00B72865" w14:paraId="0565A090"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bottom w:val="single" w:sz="6" w:space="0" w:color="auto"/>
            </w:tcBorders>
            <w:shd w:val="clear" w:color="auto" w:fill="F2F2F2" w:themeFill="background1" w:themeFillShade="F2"/>
            <w:vAlign w:val="center"/>
            <w:hideMark/>
          </w:tcPr>
          <w:p w14:paraId="785278D7" w14:textId="77777777" w:rsidR="000950A3" w:rsidRPr="00B72865" w:rsidRDefault="000950A3" w:rsidP="000950A3">
            <w:pPr>
              <w:jc w:val="both"/>
              <w:rPr>
                <w:rFonts w:asciiTheme="minorHAnsi" w:hAnsiTheme="minorHAnsi" w:cs="Arial"/>
                <w:bCs w:val="0"/>
                <w:i/>
                <w:iCs/>
                <w:sz w:val="16"/>
                <w:szCs w:val="22"/>
              </w:rPr>
            </w:pPr>
            <w:r w:rsidRPr="00B72865">
              <w:rPr>
                <w:rFonts w:asciiTheme="minorHAnsi" w:hAnsiTheme="minorHAnsi" w:cs="Arial"/>
                <w:bCs w:val="0"/>
                <w:i/>
                <w:iCs/>
                <w:sz w:val="16"/>
                <w:szCs w:val="22"/>
              </w:rPr>
              <w:t>CHST14</w:t>
            </w:r>
          </w:p>
        </w:tc>
        <w:tc>
          <w:tcPr>
            <w:tcW w:w="1417" w:type="dxa"/>
            <w:tcBorders>
              <w:bottom w:val="single" w:sz="6" w:space="0" w:color="auto"/>
            </w:tcBorders>
            <w:shd w:val="clear" w:color="auto" w:fill="auto"/>
            <w:vAlign w:val="center"/>
          </w:tcPr>
          <w:p w14:paraId="0EF2D3FC" w14:textId="77777777" w:rsidR="000950A3" w:rsidRPr="00B72865" w:rsidRDefault="000950A3" w:rsidP="000950A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 xml:space="preserve">NM_130468.3 </w:t>
            </w:r>
          </w:p>
        </w:tc>
        <w:tc>
          <w:tcPr>
            <w:tcW w:w="2410" w:type="dxa"/>
            <w:tcBorders>
              <w:bottom w:val="single" w:sz="6" w:space="0" w:color="auto"/>
            </w:tcBorders>
            <w:shd w:val="clear" w:color="auto" w:fill="auto"/>
            <w:vAlign w:val="center"/>
          </w:tcPr>
          <w:p w14:paraId="14BB1209" w14:textId="43E28504" w:rsidR="000950A3" w:rsidRPr="00B72865" w:rsidRDefault="000950A3" w:rsidP="000950A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Ehlers-Danlos syndrome, musculocontractural type 1 (AR)</w:t>
            </w:r>
          </w:p>
        </w:tc>
        <w:tc>
          <w:tcPr>
            <w:tcW w:w="1984" w:type="dxa"/>
            <w:tcBorders>
              <w:bottom w:val="single" w:sz="6" w:space="0" w:color="auto"/>
            </w:tcBorders>
            <w:shd w:val="clear" w:color="auto" w:fill="auto"/>
            <w:vAlign w:val="center"/>
          </w:tcPr>
          <w:p w14:paraId="01460C9D" w14:textId="77777777" w:rsidR="000950A3" w:rsidRPr="00B72865" w:rsidRDefault="000950A3" w:rsidP="000950A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unknown (est. 1:1,000,000)</w:t>
            </w:r>
          </w:p>
          <w:p w14:paraId="67AFB28B" w14:textId="255677FE" w:rsidR="000950A3" w:rsidRPr="00B72865" w:rsidRDefault="000950A3" w:rsidP="000950A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unknown (est. 50%)</w:t>
            </w:r>
          </w:p>
        </w:tc>
        <w:tc>
          <w:tcPr>
            <w:tcW w:w="1418" w:type="dxa"/>
            <w:tcBorders>
              <w:bottom w:val="single" w:sz="6" w:space="0" w:color="auto"/>
            </w:tcBorders>
            <w:shd w:val="clear" w:color="auto" w:fill="auto"/>
            <w:vAlign w:val="center"/>
          </w:tcPr>
          <w:p w14:paraId="400DDC23" w14:textId="24C64896" w:rsidR="000950A3" w:rsidRPr="00B72865" w:rsidRDefault="00C43C98" w:rsidP="000950A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16"/>
              </w:rPr>
              <w:t>unknown (100%</w:t>
            </w:r>
            <w:r w:rsidRPr="00B72865">
              <w:rPr>
                <w:rFonts w:asciiTheme="minorHAnsi" w:hAnsiTheme="minorHAnsi" w:cstheme="minorHAnsi"/>
                <w:sz w:val="20"/>
                <w:szCs w:val="16"/>
                <w:vertAlign w:val="superscript"/>
              </w:rPr>
              <w:t>†</w:t>
            </w:r>
            <w:r w:rsidRPr="00B72865">
              <w:rPr>
                <w:rFonts w:asciiTheme="minorHAnsi" w:hAnsiTheme="minorHAnsi" w:cstheme="minorHAnsi"/>
                <w:sz w:val="16"/>
                <w:szCs w:val="16"/>
              </w:rPr>
              <w:t>)</w:t>
            </w:r>
          </w:p>
        </w:tc>
        <w:tc>
          <w:tcPr>
            <w:tcW w:w="1417" w:type="dxa"/>
            <w:tcBorders>
              <w:bottom w:val="single" w:sz="6" w:space="0" w:color="auto"/>
            </w:tcBorders>
            <w:shd w:val="clear" w:color="auto" w:fill="auto"/>
            <w:vAlign w:val="center"/>
          </w:tcPr>
          <w:p w14:paraId="0199BF55" w14:textId="3DE02D6E" w:rsidR="000950A3" w:rsidRPr="00B72865" w:rsidRDefault="00815250" w:rsidP="000950A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25%</w:t>
            </w:r>
          </w:p>
        </w:tc>
        <w:tc>
          <w:tcPr>
            <w:tcW w:w="993" w:type="dxa"/>
            <w:tcBorders>
              <w:bottom w:val="single" w:sz="6" w:space="0" w:color="auto"/>
            </w:tcBorders>
            <w:shd w:val="clear" w:color="auto" w:fill="auto"/>
            <w:vAlign w:val="center"/>
          </w:tcPr>
          <w:p w14:paraId="34804D9F" w14:textId="42784162" w:rsidR="000950A3" w:rsidRPr="00B72865" w:rsidRDefault="000950A3" w:rsidP="0081525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0.000</w:t>
            </w:r>
            <w:r w:rsidR="00815250" w:rsidRPr="00B72865">
              <w:rPr>
                <w:rFonts w:asciiTheme="minorHAnsi" w:hAnsiTheme="minorHAnsi" w:cs="Arial"/>
                <w:iCs/>
                <w:sz w:val="16"/>
                <w:szCs w:val="22"/>
              </w:rPr>
              <w:t>354</w:t>
            </w:r>
          </w:p>
        </w:tc>
        <w:tc>
          <w:tcPr>
            <w:tcW w:w="3543" w:type="dxa"/>
            <w:tcBorders>
              <w:bottom w:val="single" w:sz="6" w:space="0" w:color="auto"/>
            </w:tcBorders>
            <w:shd w:val="clear" w:color="auto" w:fill="auto"/>
            <w:vAlign w:val="center"/>
          </w:tcPr>
          <w:p w14:paraId="3B505B5F" w14:textId="23CC78A7" w:rsidR="000950A3" w:rsidRPr="00B72865" w:rsidRDefault="000950A3" w:rsidP="0077523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fldChar w:fldCharType="begin">
                <w:fldData xml:space="preserve">PEVuZE5vdGU+PENpdGU+PEF1dGhvcj5NYWxmYWl0PC9BdXRob3I+PFllYXI+MjAxMDwvWWVhcj48
UmVjTnVtPjQwMzY8L1JlY051bT48RGlzcGxheVRleHQ+PHN0eWxlIGZhY2U9InN1cGVyc2NyaXB0
Ij4yOSwzMDwvc3R5bGU+PC9EaXNwbGF5VGV4dD48cmVjb3JkPjxyZWMtbnVtYmVyPjQwMzY8L3Jl
Yy1udW1iZXI+PGZvcmVpZ24ta2V5cz48a2V5IGFwcD0iRU4iIGRiLWlkPSJmZmFyZmR6ZDJ3NXZl
Y2UwNXp0cHpkenBmcnpyc2Eyd3B4ZmYiIHRpbWVzdGFtcD0iMTYyNTIyMjE5NyIgZ3VpZD0iM2Fm
NWRlYzctNDc0My00NTM0LWJmNGYtZTlmYWEyM2NhY2JiIj40MDM2PC9rZXk+PC9mb3JlaWduLWtl
eXM+PHJlZi10eXBlIG5hbWU9IkpvdXJuYWwgQXJ0aWNsZSI+MTc8L3JlZi10eXBlPjxjb250cmli
dXRvcnM+PGF1dGhvcnM+PGF1dGhvcj5NYWxmYWl0LCBGLjwvYXV0aG9yPjxhdXRob3I+U3l4LCBE
LjwvYXV0aG9yPjxhdXRob3I+Vmx1bW1lbnMsIFAuPC9hdXRob3I+PGF1dGhvcj5TeW1vZW5zLCBT
LjwvYXV0aG9yPjxhdXRob3I+TmFtcG9vdGhpcmksIFMuPC9hdXRob3I+PGF1dGhvcj5IZXJtYW5u
cy1MZSwgVC48L2F1dGhvcj48YXV0aG9yPlZhbiBMYWVyLCBMLjwvYXV0aG9yPjxhdXRob3I+RGUg
UGFlcGUsIEEuPC9hdXRob3I+PC9hdXRob3JzPjwvY29udHJpYnV0b3JzPjxhdXRoLWFkZHJlc3M+
Q2VudGVyIGZvciBNZWRpY2FsIEdlbmV0aWNzLCBHaGVudCBVbml2ZXJzaXR5IEhvc3BpdGFsLCBE
ZSBQaW50ZWxhYW4gMTg1LCBCLTkwMDAgR2hlbnQsIEJlbGdpdW0uIEZyYW5zaXNrYS5NYWxmYWl0
QFVHZW50LmJlPC9hdXRoLWFkZHJlc3M+PHRpdGxlcz48dGl0bGU+TXVzY3Vsb2NvbnRyYWN0dXJh
bCBFaGxlcnMtRGFubG9zIFN5bmRyb21lIChmb3JtZXIgRURTIHR5cGUgVklCKSBhbmQgYWRkdWN0
ZWQgdGh1bWIgY2x1YmZvb3Qgc3luZHJvbWUgKEFUQ1MpIHJlcHJlc2VudCBhIHNpbmdsZSBjbGlu
aWNhbCBlbnRpdHkgY2F1c2VkIGJ5IG11dGF0aW9ucyBpbiB0aGUgZGVybWF0YW4tNC1zdWxmb3Ry
YW5zZmVyYXNlIDEgZW5jb2RpbmcgQ0hTVDE0IGdlbmU8L3RpdGxlPjxzZWNvbmRhcnktdGl0bGU+
SHVtIE11dGF0PC9zZWNvbmRhcnktdGl0bGU+PC90aXRsZXM+PHBlcmlvZGljYWw+PGZ1bGwtdGl0
bGU+SHVtYW4gbXV0YXRpb248L2Z1bGwtdGl0bGU+PGFiYnItMT5IdW0gTXV0YXQ8L2FiYnItMT48
L3BlcmlvZGljYWw+PHBhZ2VzPjEyMzMtOTwvcGFnZXM+PHZvbHVtZT4zMTwvdm9sdW1lPjxudW1i
ZXI+MTE8L251bWJlcj48ZWRpdGlvbj4yMDEwLzA5LzE2PC9lZGl0aW9uPjxrZXl3b3Jkcz48a2V5
d29yZD5BYm5vcm1hbGl0aWVzLCBNdWx0aXBsZS9nZW5ldGljczwva2V5d29yZD48a2V5d29yZD5B
ZG9sZXNjZW50PC9rZXl3b3JkPjxrZXl3b3JkPkJhc2UgU2VxdWVuY2U8L2tleXdvcmQ+PGtleXdv
cmQ+Q2hpbGQ8L2tleXdvcmQ+PGtleXdvcmQ+Q2x1YmZvb3QvZ2VuZXRpY3M8L2tleXdvcmQ+PGtl
eXdvcmQ+Q29uc2FuZ3Vpbml0eTwva2V5d29yZD48a2V5d29yZD5Db250cmFjdHVyZS9nZW5ldGlj
czwva2V5d29yZD48a2V5d29yZD5ETkEgTXV0YXRpb25hbCBBbmFseXNpczwva2V5d29yZD48a2V5
d29yZD5ETkEsIENvbXBsZW1lbnRhcnkvZ2VuZXRpY3M8L2tleXdvcmQ+PGtleXdvcmQ+RWhsZXJz
LURhbmxvcyBTeW5kcm9tZS8qZ2VuZXRpY3M8L2tleXdvcmQ+PGtleXdvcmQ+RXllIEFibm9ybWFs
aXRpZXM8L2tleXdvcmQ+PGtleXdvcmQ+RmVtYWxlPC9rZXl3b3JkPjxrZXl3b3JkPipGcmFtZXNo
aWZ0IE11dGF0aW9uPC9rZXl3b3JkPjxrZXl3b3JkPkdlbmVzLCBSZWNlc3NpdmU8L2tleXdvcmQ+
PGtleXdvcmQ+SHVtYW5zPC9rZXl3b3JkPjxrZXl3b3JkPkpvaW50IEluc3RhYmlsaXR5L2Nvbmdl
bml0YWw8L2tleXdvcmQ+PGtleXdvcmQ+TWFsZTwva2V5d29yZD48a2V5d29yZD5NdXRhZ2VuZXNp
cywgSW5zZXJ0aW9uYWw8L2tleXdvcmQ+PGtleXdvcmQ+UGVkaWdyZWU8L2tleXdvcmQ+PGtleXdv
cmQ+UGhlbm90eXBlPC9rZXl3b3JkPjxrZXl3b3JkPlNlcXVlbmNlIERlbGV0aW9uPC9rZXl3b3Jk
PjxrZXl3b3JkPlNraW4gQWJub3JtYWxpdGllczwva2V5d29yZD48a2V5d29yZD5TdWxmb3RyYW5z
ZmVyYXNlcy8qZ2VuZXRpY3M8L2tleXdvcmQ+PGtleXdvcmQ+VGh1bWIvYWJub3JtYWxpdGllczwv
a2V5d29yZD48a2V5d29yZD5Zb3VuZyBBZHVsdDwva2V5d29yZD48L2tleXdvcmRzPjxkYXRlcz48
eWVhcj4yMDEwPC95ZWFyPjxwdWItZGF0ZXM+PGRhdGU+Tm92PC9kYXRlPjwvcHViLWRhdGVzPjwv
ZGF0ZXM+PGlzYm4+MTA5OC0xMDA0IChFbGVjdHJvbmljKSYjeEQ7MTA1OS03Nzk0IChMaW5raW5n
KTwvaXNibj48YWNjZXNzaW9uLW51bT4yMDg0MjczNDwvYWNjZXNzaW9uLW51bT48dXJscz48cmVs
YXRlZC11cmxzPjx1cmw+aHR0cHM6Ly93d3cubmNiaS5ubG0ubmloLmdvdi9wdWJtZWQvMjA4NDI3
MzQ8L3VybD48dXJsPmh0dHBzOi8vb25saW5lbGlicmFyeS53aWxleS5jb20vZG9pL3BkZmRpcmVj
dC8xMC4xMDAyL2h1bXUuMjEzNTU/ZG93bmxvYWQ9dHJ1ZTwvdXJsPjwvcmVsYXRlZC11cmxzPjwv
dXJscz48ZWxlY3Ryb25pYy1yZXNvdXJjZS1udW0+MTAuMTAwMi9odW11LjIxMzU1PC9lbGVjdHJv
bmljLXJlc291cmNlLW51bT48L3JlY29yZD48L0NpdGU+PENpdGU+PEF1dGhvcj5KYW5lY2tlPC9B
dXRob3I+PFllYXI+MjAxNjwvWWVhcj48UmVjTnVtPjQwMzc8L1JlY051bT48cmVjb3JkPjxyZWMt
bnVtYmVyPjQwMzc8L3JlYy1udW1iZXI+PGZvcmVpZ24ta2V5cz48a2V5IGFwcD0iRU4iIGRiLWlk
PSJmZmFyZmR6ZDJ3NXZlY2UwNXp0cHpkenBmcnpyc2Eyd3B4ZmYiIHRpbWVzdGFtcD0iMTYyNTIy
MjI3OSIgZ3VpZD0iZDhjNjdmMGItMDk3Yy00YTA1LWE2MGUtNTIxNGQwZTkyN2UyIj40MDM3PC9r
ZXk+PC9mb3JlaWduLWtleXM+PHJlZi10eXBlIG5hbWU9IkpvdXJuYWwgQXJ0aWNsZSI+MTc8L3Jl
Zi10eXBlPjxjb250cmlidXRvcnM+PGF1dGhvcnM+PGF1dGhvcj5KYW5lY2tlLCBBLiBSLjwvYXV0
aG9yPjxhdXRob3I+TGksIEIuPC9hdXRob3I+PGF1dGhvcj5Cb2VobSwgTS48L2F1dGhvcj48YXV0
aG9yPktyYWJpY2hsZXIsIEIuPC9hdXRob3I+PGF1dGhvcj5Sb2hyYmFjaCwgTS48L2F1dGhvcj48
YXV0aG9yPk11bGxlciwgVC48L2F1dGhvcj48YXV0aG9yPkZ1Y2hzLCBJLjwvYXV0aG9yPjxhdXRo
b3I+R29sYXMsIEcuPC9hdXRob3I+PGF1dGhvcj5LYXRhZ2lyaSwgWS48L2F1dGhvcj48YXV0aG9y
PlppZWdsZXIsIFMuIEcuPC9hdXRob3I+PGF1dGhvcj5HYWhsLCBXLiBBLjwvYXV0aG9yPjxhdXRo
b3I+V2lsbmFpLCBZLjwvYXV0aG9yPjxhdXRob3I+Wm9wcGksIE4uPC9hdXRob3I+PGF1dGhvcj5H
ZWxsZXIsIEguIE0uPC9hdXRob3I+PGF1dGhvcj5HaXVudGEsIEMuPC9hdXRob3I+PGF1dGhvcj5T
bGF2b3RpbmVrLCBBLjwvYXV0aG9yPjxhdXRob3I+U3RlaW5tYW5uLCBCLjwvYXV0aG9yPjwvYXV0
aG9ycz48L2NvbnRyaWJ1dG9ycz48YXV0aC1hZGRyZXNzPkRlcGFydG1lbnQgb2YgUGVkaWF0cmlj
cyBJLCBJbm5zYnJ1Y2sgTWVkaWNhbCBVbml2ZXJzaXR5LCBJbm5zYnJ1Y2ssIEF1c3RyaWEuJiN4
RDtEaXZpc2lvbiBvZiBIdW1hbiBHZW5ldGljcywgSW5uc2JydWNrIE1lZGljYWwgVW5pdmVyc2l0
eSwgSW5uc2JydWNrLCBBdXN0cmlhLiYjeEQ7RGVwYXJ0bWVudCBvZiBQZWRpYXRyaWNzLCBEaXZp
c2lvbiBvZiBHZW5ldGljcywgVW5pdmVyc2l0eSBvZiBDYWxpZm9ybmlhLCBTYW4gRnJhbmNpc2Nv
LCBDYWxpZm9ybmlhLiYjeEQ7VHJhbnNsYXRpb25hbCBNZWRpY2luZSBCcmFuY2ggTkhMQkktTklI
LCBCZXRoZXNkYSwgTWFyeWxhbmQuJiN4RDtEaXZpc2lvbiBvZiBNZXRhYm9saXNtLCBDb25uZWN0
aXZlIFRpc3N1ZSBVbml0IGFuZCBDaGlsZHJlbiZhcG9zO3MgUmVzZWFyY2ggQ2VudGVyLCBVbml2
ZXJzaXR5IENoaWxkcmVuJmFwb3M7cyBIb3NwaXRhbCwgWnVyaWNoLCBTd2l0emVybGFuZC4mI3hE
O05JSCBVbmRpYWdub3NlZCBEaXNlYXNlcyBQcm9ncmFtLCBDb21tb24gRnVuZCwgT2ZmaWNlIG9m
IHRoZSBEaXJlY3RvciwgYW5kIE9mZmljZSBvZiB0aGUgQ2xpbmljYWwgRGlyZWN0b3IsIE5hdGlv
bmFsIEh1bWFuIEdlbm9tZSBSZXNlYXJjaCBJbnN0aXR1dGUsIE5hdGlvbmFsIEluc3RpdHV0ZXMg
b2YgSGVhbHRoLCBCZXRoZXNkYSwgTWFyeWxhbmQuJiN4RDtEZXZlbG9wbWVudGFsIE5ldXJvYmlv
bG9neSBTZWN0aW9uLCBOYXRpb25hbCBIZWFydCwgTHVuZywgYW5kIEJsb29kIEluc3RpdHV0ZSwg
TmF0aW9uYWwgSW5zdGl0dXRlcyBvZiBIZWFsdGgsIEJldGhlc2RhLCBNYXJ5bGFuZC4mI3hEO0Rp
dmlzaW9uIG9mIE1lZGljYWwgR2VuZXRpY3MsIERlcGFydG1lbnQgb2YgUGVkaWF0cmljcywgU3Rh
bmZvcmQgVW5pdmVyc2l0eSBNZWRpY2FsIENlbnRlciwgU3RhbmZvcmQsIENhbGlmb3JuaWEuJiN4
RDtEaXZpc2lvbiBvZiBCaW9sb2d5IGFuZCBHZW5ldGljcywgRGVwYXJ0bWVudCBvZiBNb2xlY3Vs
YXIgYW5kIFRyYW5zbGF0aW9uYWwgTWVkaWNpbmUsIE1lZGljYWwgRmFjdWx0eSwgVW5pdmVyc2l0
eSBvZiBCcmVzY2lhLCBCcmVzY2lhLCBJdGFseS48L2F1dGgtYWRkcmVzcz48dGl0bGVzPjx0aXRs
ZT5UaGUgcGhlbm90eXBlIG9mIHRoZSBtdXNjdWxvY29udHJhY3R1cmFsIHR5cGUgb2YgRWhsZXJz
LURhbmxvcyBzeW5kcm9tZSBkdWUgdG8gQ0hTVDE0IG11dGF0aW9uczwvdGl0bGU+PHNlY29uZGFy
eS10aXRsZT5BbSBKIE1lZCBHZW5ldCBBPC9zZWNvbmRhcnktdGl0bGU+PC90aXRsZXM+PHBlcmlv
ZGljYWw+PGZ1bGwtdGl0bGU+QW0gSiBNZWQgR2VuZXQgQTwvZnVsbC10aXRsZT48YWJici0xPkFt
ZXJpY2FuIGpvdXJuYWwgb2YgbWVkaWNhbCBnZW5ldGljcy4gUGFydCBBPC9hYmJyLTE+PC9wZXJp
b2RpY2FsPjxwYWdlcz4xMDMtMTU8L3BhZ2VzPjx2b2x1bWU+MTcwQTwvdm9sdW1lPjxudW1iZXI+
MTwvbnVtYmVyPjxlZGl0aW9uPjIwMTUvMDkvMTc8L2VkaXRpb24+PGtleXdvcmRzPjxrZXl3b3Jk
PkFkb2xlc2NlbnQ8L2tleXdvcmQ+PGtleXdvcmQ+QWR1bHQ8L2tleXdvcmQ+PGtleXdvcmQ+Q2hp
bGQ8L2tleXdvcmQ+PGtleXdvcmQ+Q2hpbGQsIFByZXNjaG9vbDwva2V5d29yZD48a2V5d29yZD5D
b25uZWN0aXZlIFRpc3N1ZSBEaXNlYXNlcy9nZW5ldGljcy8qcGF0aG9sb2d5PC9rZXl3b3JkPjxr
ZXl3b3JkPkRlcm1pcy9tZXRhYm9saXNtLypwYXRob2xvZ3k8L2tleXdvcmQ+PGtleXdvcmQ+RWhs
ZXJzLURhbmxvcyBTeW5kcm9tZS9nZW5ldGljcy8qcGF0aG9sb2d5PC9rZXl3b3JkPjxrZXl3b3Jk
PkZlbWFsZTwva2V5d29yZD48a2V5d29yZD5GaWJyb2JsYXN0cy9tZXRhYm9saXNtLypwYXRob2xv
Z3k8L2tleXdvcmQ+PGtleXdvcmQ+Rmx1b3Jlc2NlbnQgQW50aWJvZHkgVGVjaG5pcXVlLCBJbmRp
cmVjdDwva2V5d29yZD48a2V5d29yZD5IdW1hbnM8L2tleXdvcmQ+PGtleXdvcmQ+SW5mYW50PC9r
ZXl3b3JkPjxrZXl3b3JkPk1hbGU8L2tleXdvcmQ+PGtleXdvcmQ+TWlkZGxlIEFnZWQ8L2tleXdv
cmQ+PGtleXdvcmQ+TXV0YXRpb24vKmdlbmV0aWNzPC9rZXl3b3JkPjxrZXl3b3JkPlN1bGZvdHJh
bnNmZXJhc2VzLypnZW5ldGljczwva2V5d29yZD48a2V5d29yZD5Zb3VuZyBBZHVsdDwva2V5d29y
ZD48a2V5d29yZD5FaGxlcnMtRGFubG9zIHN5bmRyb21lPC9rZXl3b3JkPjxrZXl3b3JkPk4tYWNl
dHlsZ2FsYWN0b3NhbWluZSA0LU8tc3VsZm90cmFuc2ZlcmFzZTwva2V5d29yZD48a2V5d29yZD5h
ZGR1Y3RlZCB0aHVtYjwva2V5d29yZD48a2V5d29yZD5hcnRocm9ncnlwb3Npczwva2V5d29yZD48
a2V5d29yZD5jbHViZm9vdDwva2V5d29yZD48a2V5d29yZD5jb25uZWN0aXZlIHRpc3N1ZTwva2V5
d29yZD48a2V5d29yZD5kZWZpY2llbmN5PC9rZXl3b3JkPjxrZXl3b3JkPmRlcm1hdGFuIHN1bGZh
dGU8L2tleXdvcmQ+PGtleXdvcmQ+ZGVybWF0YW4gc3VsZmF0ZSBlcGltZXJhc2U8L2tleXdvcmQ+
PGtleXdvcmQ+bXlvcGF0aHk8L2tleXdvcmQ+PGtleXdvcmQ+cHJvdGVvZ2x5Y2FuPC9rZXl3b3Jk
Pjwva2V5d29yZHM+PGRhdGVzPjx5ZWFyPjIwMTY8L3llYXI+PHB1Yi1kYXRlcz48ZGF0ZT5KYW48
L2RhdGU+PC9wdWItZGF0ZXM+PC9kYXRlcz48aXNibj4xNTUyLTQ4MzMgKEVsZWN0cm9uaWMpJiN4
RDsxNTUyLTQ4MjUgKExpbmtpbmcpPC9pc2JuPjxhY2Nlc3Npb24tbnVtPjI2MzczNjk4PC9hY2Nl
c3Npb24tbnVtPjx1cmxzPjxyZWxhdGVkLXVybHM+PHVybD5odHRwczovL3d3dy5uY2JpLm5sbS5u
aWguZ292L3B1Ym1lZC8yNjM3MzY5ODwvdXJsPjx1cmw+aHR0cHM6Ly9vbmxpbmVsaWJyYXJ5Lndp
bGV5LmNvbS9kb2kvcGRmZGlyZWN0LzEwLjEwMDIvYWptZy5hLjM3MzgzP2Rvd25sb2FkPXRydWU8
L3VybD48L3JlbGF0ZWQtdXJscz48L3VybHM+PGN1c3RvbTI+UE1DNTExNTYzODwvY3VzdG9tMj48
ZWxlY3Ryb25pYy1yZXNvdXJjZS1udW0+MTAuMTAwMi9ham1nLmEuMzczODM8L2VsZWN0cm9uaWMt
cmVzb3VyY2UtbnVtPjwvcmVjb3JkPjwvQ2l0ZT48L0VuZE5vdGU+AG==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NYWxmYWl0PC9BdXRob3I+PFllYXI+MjAxMDwvWWVhcj48
UmVjTnVtPjQwMzY8L1JlY051bT48RGlzcGxheVRleHQ+PHN0eWxlIGZhY2U9InN1cGVyc2NyaXB0
Ij4yOSwzMDwvc3R5bGU+PC9EaXNwbGF5VGV4dD48cmVjb3JkPjxyZWMtbnVtYmVyPjQwMzY8L3Jl
Yy1udW1iZXI+PGZvcmVpZ24ta2V5cz48a2V5IGFwcD0iRU4iIGRiLWlkPSJmZmFyZmR6ZDJ3NXZl
Y2UwNXp0cHpkenBmcnpyc2Eyd3B4ZmYiIHRpbWVzdGFtcD0iMTYyNTIyMjE5NyIgZ3VpZD0iM2Fm
NWRlYzctNDc0My00NTM0LWJmNGYtZTlmYWEyM2NhY2JiIj40MDM2PC9rZXk+PC9mb3JlaWduLWtl
eXM+PHJlZi10eXBlIG5hbWU9IkpvdXJuYWwgQXJ0aWNsZSI+MTc8L3JlZi10eXBlPjxjb250cmli
dXRvcnM+PGF1dGhvcnM+PGF1dGhvcj5NYWxmYWl0LCBGLjwvYXV0aG9yPjxhdXRob3I+U3l4LCBE
LjwvYXV0aG9yPjxhdXRob3I+Vmx1bW1lbnMsIFAuPC9hdXRob3I+PGF1dGhvcj5TeW1vZW5zLCBT
LjwvYXV0aG9yPjxhdXRob3I+TmFtcG9vdGhpcmksIFMuPC9hdXRob3I+PGF1dGhvcj5IZXJtYW5u
cy1MZSwgVC48L2F1dGhvcj48YXV0aG9yPlZhbiBMYWVyLCBMLjwvYXV0aG9yPjxhdXRob3I+RGUg
UGFlcGUsIEEuPC9hdXRob3I+PC9hdXRob3JzPjwvY29udHJpYnV0b3JzPjxhdXRoLWFkZHJlc3M+
Q2VudGVyIGZvciBNZWRpY2FsIEdlbmV0aWNzLCBHaGVudCBVbml2ZXJzaXR5IEhvc3BpdGFsLCBE
ZSBQaW50ZWxhYW4gMTg1LCBCLTkwMDAgR2hlbnQsIEJlbGdpdW0uIEZyYW5zaXNrYS5NYWxmYWl0
QFVHZW50LmJlPC9hdXRoLWFkZHJlc3M+PHRpdGxlcz48dGl0bGU+TXVzY3Vsb2NvbnRyYWN0dXJh
bCBFaGxlcnMtRGFubG9zIFN5bmRyb21lIChmb3JtZXIgRURTIHR5cGUgVklCKSBhbmQgYWRkdWN0
ZWQgdGh1bWIgY2x1YmZvb3Qgc3luZHJvbWUgKEFUQ1MpIHJlcHJlc2VudCBhIHNpbmdsZSBjbGlu
aWNhbCBlbnRpdHkgY2F1c2VkIGJ5IG11dGF0aW9ucyBpbiB0aGUgZGVybWF0YW4tNC1zdWxmb3Ry
YW5zZmVyYXNlIDEgZW5jb2RpbmcgQ0hTVDE0IGdlbmU8L3RpdGxlPjxzZWNvbmRhcnktdGl0bGU+
SHVtIE11dGF0PC9zZWNvbmRhcnktdGl0bGU+PC90aXRsZXM+PHBlcmlvZGljYWw+PGZ1bGwtdGl0
bGU+SHVtYW4gbXV0YXRpb248L2Z1bGwtdGl0bGU+PGFiYnItMT5IdW0gTXV0YXQ8L2FiYnItMT48
L3BlcmlvZGljYWw+PHBhZ2VzPjEyMzMtOTwvcGFnZXM+PHZvbHVtZT4zMTwvdm9sdW1lPjxudW1i
ZXI+MTE8L251bWJlcj48ZWRpdGlvbj4yMDEwLzA5LzE2PC9lZGl0aW9uPjxrZXl3b3Jkcz48a2V5
d29yZD5BYm5vcm1hbGl0aWVzLCBNdWx0aXBsZS9nZW5ldGljczwva2V5d29yZD48a2V5d29yZD5B
ZG9sZXNjZW50PC9rZXl3b3JkPjxrZXl3b3JkPkJhc2UgU2VxdWVuY2U8L2tleXdvcmQ+PGtleXdv
cmQ+Q2hpbGQ8L2tleXdvcmQ+PGtleXdvcmQ+Q2x1YmZvb3QvZ2VuZXRpY3M8L2tleXdvcmQ+PGtl
eXdvcmQ+Q29uc2FuZ3Vpbml0eTwva2V5d29yZD48a2V5d29yZD5Db250cmFjdHVyZS9nZW5ldGlj
czwva2V5d29yZD48a2V5d29yZD5ETkEgTXV0YXRpb25hbCBBbmFseXNpczwva2V5d29yZD48a2V5
d29yZD5ETkEsIENvbXBsZW1lbnRhcnkvZ2VuZXRpY3M8L2tleXdvcmQ+PGtleXdvcmQ+RWhsZXJz
LURhbmxvcyBTeW5kcm9tZS8qZ2VuZXRpY3M8L2tleXdvcmQ+PGtleXdvcmQ+RXllIEFibm9ybWFs
aXRpZXM8L2tleXdvcmQ+PGtleXdvcmQ+RmVtYWxlPC9rZXl3b3JkPjxrZXl3b3JkPipGcmFtZXNo
aWZ0IE11dGF0aW9uPC9rZXl3b3JkPjxrZXl3b3JkPkdlbmVzLCBSZWNlc3NpdmU8L2tleXdvcmQ+
PGtleXdvcmQ+SHVtYW5zPC9rZXl3b3JkPjxrZXl3b3JkPkpvaW50IEluc3RhYmlsaXR5L2Nvbmdl
bml0YWw8L2tleXdvcmQ+PGtleXdvcmQ+TWFsZTwva2V5d29yZD48a2V5d29yZD5NdXRhZ2VuZXNp
cywgSW5zZXJ0aW9uYWw8L2tleXdvcmQ+PGtleXdvcmQ+UGVkaWdyZWU8L2tleXdvcmQ+PGtleXdv
cmQ+UGhlbm90eXBlPC9rZXl3b3JkPjxrZXl3b3JkPlNlcXVlbmNlIERlbGV0aW9uPC9rZXl3b3Jk
PjxrZXl3b3JkPlNraW4gQWJub3JtYWxpdGllczwva2V5d29yZD48a2V5d29yZD5TdWxmb3RyYW5z
ZmVyYXNlcy8qZ2VuZXRpY3M8L2tleXdvcmQ+PGtleXdvcmQ+VGh1bWIvYWJub3JtYWxpdGllczwv
a2V5d29yZD48a2V5d29yZD5Zb3VuZyBBZHVsdDwva2V5d29yZD48L2tleXdvcmRzPjxkYXRlcz48
eWVhcj4yMDEwPC95ZWFyPjxwdWItZGF0ZXM+PGRhdGU+Tm92PC9kYXRlPjwvcHViLWRhdGVzPjwv
ZGF0ZXM+PGlzYm4+MTA5OC0xMDA0IChFbGVjdHJvbmljKSYjeEQ7MTA1OS03Nzk0IChMaW5raW5n
KTwvaXNibj48YWNjZXNzaW9uLW51bT4yMDg0MjczNDwvYWNjZXNzaW9uLW51bT48dXJscz48cmVs
YXRlZC11cmxzPjx1cmw+aHR0cHM6Ly93d3cubmNiaS5ubG0ubmloLmdvdi9wdWJtZWQvMjA4NDI3
MzQ8L3VybD48dXJsPmh0dHBzOi8vb25saW5lbGlicmFyeS53aWxleS5jb20vZG9pL3BkZmRpcmVj
dC8xMC4xMDAyL2h1bXUuMjEzNTU/ZG93bmxvYWQ9dHJ1ZTwvdXJsPjwvcmVsYXRlZC11cmxzPjwv
dXJscz48ZWxlY3Ryb25pYy1yZXNvdXJjZS1udW0+MTAuMTAwMi9odW11LjIxMzU1PC9lbGVjdHJv
bmljLXJlc291cmNlLW51bT48L3JlY29yZD48L0NpdGU+PENpdGU+PEF1dGhvcj5KYW5lY2tlPC9B
dXRob3I+PFllYXI+MjAxNjwvWWVhcj48UmVjTnVtPjQwMzc8L1JlY051bT48cmVjb3JkPjxyZWMt
bnVtYmVyPjQwMzc8L3JlYy1udW1iZXI+PGZvcmVpZ24ta2V5cz48a2V5IGFwcD0iRU4iIGRiLWlk
PSJmZmFyZmR6ZDJ3NXZlY2UwNXp0cHpkenBmcnpyc2Eyd3B4ZmYiIHRpbWVzdGFtcD0iMTYyNTIy
MjI3OSIgZ3VpZD0iZDhjNjdmMGItMDk3Yy00YTA1LWE2MGUtNTIxNGQwZTkyN2UyIj40MDM3PC9r
ZXk+PC9mb3JlaWduLWtleXM+PHJlZi10eXBlIG5hbWU9IkpvdXJuYWwgQXJ0aWNsZSI+MTc8L3Jl
Zi10eXBlPjxjb250cmlidXRvcnM+PGF1dGhvcnM+PGF1dGhvcj5KYW5lY2tlLCBBLiBSLjwvYXV0
aG9yPjxhdXRob3I+TGksIEIuPC9hdXRob3I+PGF1dGhvcj5Cb2VobSwgTS48L2F1dGhvcj48YXV0
aG9yPktyYWJpY2hsZXIsIEIuPC9hdXRob3I+PGF1dGhvcj5Sb2hyYmFjaCwgTS48L2F1dGhvcj48
YXV0aG9yPk11bGxlciwgVC48L2F1dGhvcj48YXV0aG9yPkZ1Y2hzLCBJLjwvYXV0aG9yPjxhdXRo
b3I+R29sYXMsIEcuPC9hdXRob3I+PGF1dGhvcj5LYXRhZ2lyaSwgWS48L2F1dGhvcj48YXV0aG9y
PlppZWdsZXIsIFMuIEcuPC9hdXRob3I+PGF1dGhvcj5HYWhsLCBXLiBBLjwvYXV0aG9yPjxhdXRo
b3I+V2lsbmFpLCBZLjwvYXV0aG9yPjxhdXRob3I+Wm9wcGksIE4uPC9hdXRob3I+PGF1dGhvcj5H
ZWxsZXIsIEguIE0uPC9hdXRob3I+PGF1dGhvcj5HaXVudGEsIEMuPC9hdXRob3I+PGF1dGhvcj5T
bGF2b3RpbmVrLCBBLjwvYXV0aG9yPjxhdXRob3I+U3RlaW5tYW5uLCBCLjwvYXV0aG9yPjwvYXV0
aG9ycz48L2NvbnRyaWJ1dG9ycz48YXV0aC1hZGRyZXNzPkRlcGFydG1lbnQgb2YgUGVkaWF0cmlj
cyBJLCBJbm5zYnJ1Y2sgTWVkaWNhbCBVbml2ZXJzaXR5LCBJbm5zYnJ1Y2ssIEF1c3RyaWEuJiN4
RDtEaXZpc2lvbiBvZiBIdW1hbiBHZW5ldGljcywgSW5uc2JydWNrIE1lZGljYWwgVW5pdmVyc2l0
eSwgSW5uc2JydWNrLCBBdXN0cmlhLiYjeEQ7RGVwYXJ0bWVudCBvZiBQZWRpYXRyaWNzLCBEaXZp
c2lvbiBvZiBHZW5ldGljcywgVW5pdmVyc2l0eSBvZiBDYWxpZm9ybmlhLCBTYW4gRnJhbmNpc2Nv
LCBDYWxpZm9ybmlhLiYjeEQ7VHJhbnNsYXRpb25hbCBNZWRpY2luZSBCcmFuY2ggTkhMQkktTklI
LCBCZXRoZXNkYSwgTWFyeWxhbmQuJiN4RDtEaXZpc2lvbiBvZiBNZXRhYm9saXNtLCBDb25uZWN0
aXZlIFRpc3N1ZSBVbml0IGFuZCBDaGlsZHJlbiZhcG9zO3MgUmVzZWFyY2ggQ2VudGVyLCBVbml2
ZXJzaXR5IENoaWxkcmVuJmFwb3M7cyBIb3NwaXRhbCwgWnVyaWNoLCBTd2l0emVybGFuZC4mI3hE
O05JSCBVbmRpYWdub3NlZCBEaXNlYXNlcyBQcm9ncmFtLCBDb21tb24gRnVuZCwgT2ZmaWNlIG9m
IHRoZSBEaXJlY3RvciwgYW5kIE9mZmljZSBvZiB0aGUgQ2xpbmljYWwgRGlyZWN0b3IsIE5hdGlv
bmFsIEh1bWFuIEdlbm9tZSBSZXNlYXJjaCBJbnN0aXR1dGUsIE5hdGlvbmFsIEluc3RpdHV0ZXMg
b2YgSGVhbHRoLCBCZXRoZXNkYSwgTWFyeWxhbmQuJiN4RDtEZXZlbG9wbWVudGFsIE5ldXJvYmlv
bG9neSBTZWN0aW9uLCBOYXRpb25hbCBIZWFydCwgTHVuZywgYW5kIEJsb29kIEluc3RpdHV0ZSwg
TmF0aW9uYWwgSW5zdGl0dXRlcyBvZiBIZWFsdGgsIEJldGhlc2RhLCBNYXJ5bGFuZC4mI3hEO0Rp
dmlzaW9uIG9mIE1lZGljYWwgR2VuZXRpY3MsIERlcGFydG1lbnQgb2YgUGVkaWF0cmljcywgU3Rh
bmZvcmQgVW5pdmVyc2l0eSBNZWRpY2FsIENlbnRlciwgU3RhbmZvcmQsIENhbGlmb3JuaWEuJiN4
RDtEaXZpc2lvbiBvZiBCaW9sb2d5IGFuZCBHZW5ldGljcywgRGVwYXJ0bWVudCBvZiBNb2xlY3Vs
YXIgYW5kIFRyYW5zbGF0aW9uYWwgTWVkaWNpbmUsIE1lZGljYWwgRmFjdWx0eSwgVW5pdmVyc2l0
eSBvZiBCcmVzY2lhLCBCcmVzY2lhLCBJdGFseS48L2F1dGgtYWRkcmVzcz48dGl0bGVzPjx0aXRs
ZT5UaGUgcGhlbm90eXBlIG9mIHRoZSBtdXNjdWxvY29udHJhY3R1cmFsIHR5cGUgb2YgRWhsZXJz
LURhbmxvcyBzeW5kcm9tZSBkdWUgdG8gQ0hTVDE0IG11dGF0aW9uczwvdGl0bGU+PHNlY29uZGFy
eS10aXRsZT5BbSBKIE1lZCBHZW5ldCBBPC9zZWNvbmRhcnktdGl0bGU+PC90aXRsZXM+PHBlcmlv
ZGljYWw+PGZ1bGwtdGl0bGU+QW0gSiBNZWQgR2VuZXQgQTwvZnVsbC10aXRsZT48YWJici0xPkFt
ZXJpY2FuIGpvdXJuYWwgb2YgbWVkaWNhbCBnZW5ldGljcy4gUGFydCBBPC9hYmJyLTE+PC9wZXJp
b2RpY2FsPjxwYWdlcz4xMDMtMTU8L3BhZ2VzPjx2b2x1bWU+MTcwQTwvdm9sdW1lPjxudW1iZXI+
MTwvbnVtYmVyPjxlZGl0aW9uPjIwMTUvMDkvMTc8L2VkaXRpb24+PGtleXdvcmRzPjxrZXl3b3Jk
PkFkb2xlc2NlbnQ8L2tleXdvcmQ+PGtleXdvcmQ+QWR1bHQ8L2tleXdvcmQ+PGtleXdvcmQ+Q2hp
bGQ8L2tleXdvcmQ+PGtleXdvcmQ+Q2hpbGQsIFByZXNjaG9vbDwva2V5d29yZD48a2V5d29yZD5D
b25uZWN0aXZlIFRpc3N1ZSBEaXNlYXNlcy9nZW5ldGljcy8qcGF0aG9sb2d5PC9rZXl3b3JkPjxr
ZXl3b3JkPkRlcm1pcy9tZXRhYm9saXNtLypwYXRob2xvZ3k8L2tleXdvcmQ+PGtleXdvcmQ+RWhs
ZXJzLURhbmxvcyBTeW5kcm9tZS9nZW5ldGljcy8qcGF0aG9sb2d5PC9rZXl3b3JkPjxrZXl3b3Jk
PkZlbWFsZTwva2V5d29yZD48a2V5d29yZD5GaWJyb2JsYXN0cy9tZXRhYm9saXNtLypwYXRob2xv
Z3k8L2tleXdvcmQ+PGtleXdvcmQ+Rmx1b3Jlc2NlbnQgQW50aWJvZHkgVGVjaG5pcXVlLCBJbmRp
cmVjdDwva2V5d29yZD48a2V5d29yZD5IdW1hbnM8L2tleXdvcmQ+PGtleXdvcmQ+SW5mYW50PC9r
ZXl3b3JkPjxrZXl3b3JkPk1hbGU8L2tleXdvcmQ+PGtleXdvcmQ+TWlkZGxlIEFnZWQ8L2tleXdv
cmQ+PGtleXdvcmQ+TXV0YXRpb24vKmdlbmV0aWNzPC9rZXl3b3JkPjxrZXl3b3JkPlN1bGZvdHJh
bnNmZXJhc2VzLypnZW5ldGljczwva2V5d29yZD48a2V5d29yZD5Zb3VuZyBBZHVsdDwva2V5d29y
ZD48a2V5d29yZD5FaGxlcnMtRGFubG9zIHN5bmRyb21lPC9rZXl3b3JkPjxrZXl3b3JkPk4tYWNl
dHlsZ2FsYWN0b3NhbWluZSA0LU8tc3VsZm90cmFuc2ZlcmFzZTwva2V5d29yZD48a2V5d29yZD5h
ZGR1Y3RlZCB0aHVtYjwva2V5d29yZD48a2V5d29yZD5hcnRocm9ncnlwb3Npczwva2V5d29yZD48
a2V5d29yZD5jbHViZm9vdDwva2V5d29yZD48a2V5d29yZD5jb25uZWN0aXZlIHRpc3N1ZTwva2V5
d29yZD48a2V5d29yZD5kZWZpY2llbmN5PC9rZXl3b3JkPjxrZXl3b3JkPmRlcm1hdGFuIHN1bGZh
dGU8L2tleXdvcmQ+PGtleXdvcmQ+ZGVybWF0YW4gc3VsZmF0ZSBlcGltZXJhc2U8L2tleXdvcmQ+
PGtleXdvcmQ+bXlvcGF0aHk8L2tleXdvcmQ+PGtleXdvcmQ+cHJvdGVvZ2x5Y2FuPC9rZXl3b3Jk
Pjwva2V5d29yZHM+PGRhdGVzPjx5ZWFyPjIwMTY8L3llYXI+PHB1Yi1kYXRlcz48ZGF0ZT5KYW48
L2RhdGU+PC9wdWItZGF0ZXM+PC9kYXRlcz48aXNibj4xNTUyLTQ4MzMgKEVsZWN0cm9uaWMpJiN4
RDsxNTUyLTQ4MjUgKExpbmtpbmcpPC9pc2JuPjxhY2Nlc3Npb24tbnVtPjI2MzczNjk4PC9hY2Nl
c3Npb24tbnVtPjx1cmxzPjxyZWxhdGVkLXVybHM+PHVybD5odHRwczovL3d3dy5uY2JpLm5sbS5u
aWguZ292L3B1Ym1lZC8yNjM3MzY5ODwvdXJsPjx1cmw+aHR0cHM6Ly9vbmxpbmVsaWJyYXJ5Lndp
bGV5LmNvbS9kb2kvcGRmZGlyZWN0LzEwLjEwMDIvYWptZy5hLjM3MzgzP2Rvd25sb2FkPXRydWU8
L3VybD48L3JlbGF0ZWQtdXJscz48L3VybHM+PGN1c3RvbTI+UE1DNTExNTYzODwvY3VzdG9tMj48
ZWxlY3Ryb25pYy1yZXNvdXJjZS1udW0+MTAuMTAwMi9ham1nLmEuMzczODM8L2VsZWN0cm9uaWMt
cmVzb3VyY2UtbnVtPjwvcmVjb3JkPjwvQ2l0ZT48L0VuZE5vdGU+AG==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rPr>
              <w:t>29,30</w:t>
            </w:r>
            <w:r w:rsidRPr="00B72865">
              <w:rPr>
                <w:rFonts w:asciiTheme="minorHAnsi" w:hAnsiTheme="minorHAnsi" w:cs="Arial"/>
                <w:iCs/>
                <w:sz w:val="16"/>
                <w:szCs w:val="22"/>
              </w:rPr>
              <w:fldChar w:fldCharType="end"/>
            </w:r>
            <w:r w:rsidRPr="00B72865">
              <w:rPr>
                <w:rFonts w:asciiTheme="minorHAnsi" w:hAnsiTheme="minorHAnsi" w:cs="Arial"/>
                <w:iCs/>
                <w:sz w:val="16"/>
                <w:szCs w:val="22"/>
              </w:rPr>
              <w:t>; OMIM #601776, *608429; ORPHA:2953</w:t>
            </w:r>
            <w:r w:rsidR="0016192C" w:rsidRPr="00B72865">
              <w:rPr>
                <w:rFonts w:asciiTheme="minorHAnsi" w:hAnsiTheme="minorHAnsi" w:cs="Arial"/>
                <w:iCs/>
                <w:sz w:val="16"/>
                <w:szCs w:val="22"/>
              </w:rPr>
              <w:t>; LOVD</w:t>
            </w:r>
          </w:p>
        </w:tc>
      </w:tr>
      <w:tr w:rsidR="00966B21" w:rsidRPr="00B72865" w14:paraId="69916974" w14:textId="77777777" w:rsidTr="00C61045">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6" w:space="0" w:color="auto"/>
              <w:bottom w:val="single" w:sz="4" w:space="0" w:color="auto"/>
            </w:tcBorders>
            <w:shd w:val="clear" w:color="auto" w:fill="F2F2F2" w:themeFill="background1" w:themeFillShade="F2"/>
            <w:vAlign w:val="center"/>
            <w:hideMark/>
          </w:tcPr>
          <w:p w14:paraId="26CD5788" w14:textId="77777777" w:rsidR="000950A3" w:rsidRPr="00B72865" w:rsidRDefault="000950A3" w:rsidP="000950A3">
            <w:pPr>
              <w:jc w:val="both"/>
              <w:rPr>
                <w:rFonts w:asciiTheme="minorHAnsi" w:hAnsiTheme="minorHAnsi" w:cs="Arial"/>
                <w:bCs w:val="0"/>
                <w:i/>
                <w:iCs/>
                <w:sz w:val="16"/>
                <w:szCs w:val="22"/>
              </w:rPr>
            </w:pPr>
            <w:r w:rsidRPr="00B72865">
              <w:rPr>
                <w:rFonts w:asciiTheme="minorHAnsi" w:hAnsiTheme="minorHAnsi" w:cs="Arial"/>
                <w:bCs w:val="0"/>
                <w:i/>
                <w:iCs/>
                <w:sz w:val="16"/>
                <w:szCs w:val="22"/>
              </w:rPr>
              <w:t>COL1A1</w:t>
            </w:r>
          </w:p>
        </w:tc>
        <w:tc>
          <w:tcPr>
            <w:tcW w:w="1417" w:type="dxa"/>
            <w:vMerge w:val="restart"/>
            <w:tcBorders>
              <w:top w:val="single" w:sz="6" w:space="0" w:color="auto"/>
              <w:bottom w:val="single" w:sz="4" w:space="0" w:color="auto"/>
            </w:tcBorders>
            <w:shd w:val="clear" w:color="auto" w:fill="auto"/>
            <w:vAlign w:val="center"/>
          </w:tcPr>
          <w:p w14:paraId="2EA3BE1F" w14:textId="77777777" w:rsidR="000950A3" w:rsidRPr="00B72865" w:rsidRDefault="000950A3" w:rsidP="000950A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00088.3</w:t>
            </w:r>
          </w:p>
        </w:tc>
        <w:tc>
          <w:tcPr>
            <w:tcW w:w="2410" w:type="dxa"/>
            <w:tcBorders>
              <w:top w:val="single" w:sz="6" w:space="0" w:color="auto"/>
              <w:bottom w:val="single" w:sz="4" w:space="0" w:color="auto"/>
            </w:tcBorders>
            <w:shd w:val="clear" w:color="auto" w:fill="auto"/>
            <w:vAlign w:val="center"/>
          </w:tcPr>
          <w:p w14:paraId="5AC16A33" w14:textId="78C8CD21" w:rsidR="000950A3" w:rsidRPr="00B72865" w:rsidRDefault="000950A3" w:rsidP="000950A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Ehlers-Danlos syndrome, classic type (AD)</w:t>
            </w:r>
          </w:p>
        </w:tc>
        <w:tc>
          <w:tcPr>
            <w:tcW w:w="1984" w:type="dxa"/>
            <w:tcBorders>
              <w:top w:val="single" w:sz="6" w:space="0" w:color="auto"/>
              <w:bottom w:val="single" w:sz="4" w:space="0" w:color="auto"/>
            </w:tcBorders>
            <w:shd w:val="clear" w:color="auto" w:fill="auto"/>
            <w:vAlign w:val="center"/>
          </w:tcPr>
          <w:p w14:paraId="04FFD767" w14:textId="77777777" w:rsidR="000950A3" w:rsidRPr="00B72865" w:rsidRDefault="000950A3" w:rsidP="000950A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20,000</w:t>
            </w:r>
          </w:p>
          <w:p w14:paraId="4914168B" w14:textId="775EA57E" w:rsidR="000950A3" w:rsidRPr="00B72865" w:rsidRDefault="000950A3" w:rsidP="000950A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unknown (est. 50%)</w:t>
            </w:r>
          </w:p>
        </w:tc>
        <w:tc>
          <w:tcPr>
            <w:tcW w:w="1418" w:type="dxa"/>
            <w:tcBorders>
              <w:top w:val="single" w:sz="6" w:space="0" w:color="auto"/>
              <w:bottom w:val="single" w:sz="4" w:space="0" w:color="auto"/>
            </w:tcBorders>
            <w:shd w:val="clear" w:color="auto" w:fill="auto"/>
            <w:vAlign w:val="center"/>
          </w:tcPr>
          <w:p w14:paraId="4ACC0AAC" w14:textId="7B41D816" w:rsidR="000950A3" w:rsidRPr="00B72865" w:rsidRDefault="000950A3" w:rsidP="000950A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shd w:val="clear" w:color="auto" w:fill="E2EFD9" w:themeFill="accent6" w:themeFillTint="33"/>
              </w:rPr>
              <w:t>1</w:t>
            </w:r>
            <w:r w:rsidRPr="00B72865">
              <w:rPr>
                <w:rFonts w:asciiTheme="minorHAnsi" w:hAnsiTheme="minorHAnsi" w:cstheme="minorHAnsi"/>
                <w:sz w:val="16"/>
                <w:szCs w:val="20"/>
              </w:rPr>
              <w:t>%</w:t>
            </w:r>
          </w:p>
        </w:tc>
        <w:tc>
          <w:tcPr>
            <w:tcW w:w="1417" w:type="dxa"/>
            <w:tcBorders>
              <w:top w:val="single" w:sz="6" w:space="0" w:color="auto"/>
              <w:bottom w:val="single" w:sz="4" w:space="0" w:color="auto"/>
            </w:tcBorders>
            <w:shd w:val="clear" w:color="auto" w:fill="auto"/>
            <w:vAlign w:val="center"/>
          </w:tcPr>
          <w:p w14:paraId="7D508BA3" w14:textId="6B03BD40" w:rsidR="000950A3" w:rsidRPr="00B72865" w:rsidRDefault="00EC1989" w:rsidP="000950A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50</w:t>
            </w:r>
            <w:r w:rsidR="00A112E8" w:rsidRPr="00B72865">
              <w:rPr>
                <w:rFonts w:asciiTheme="minorHAnsi" w:hAnsiTheme="minorHAnsi" w:cs="Arial"/>
                <w:iCs/>
                <w:sz w:val="16"/>
                <w:szCs w:val="22"/>
              </w:rPr>
              <w:t>%</w:t>
            </w:r>
          </w:p>
        </w:tc>
        <w:tc>
          <w:tcPr>
            <w:tcW w:w="993" w:type="dxa"/>
            <w:tcBorders>
              <w:top w:val="single" w:sz="6" w:space="0" w:color="auto"/>
              <w:bottom w:val="single" w:sz="4" w:space="0" w:color="auto"/>
            </w:tcBorders>
            <w:shd w:val="clear" w:color="auto" w:fill="auto"/>
            <w:vAlign w:val="center"/>
          </w:tcPr>
          <w:p w14:paraId="4E60EC1E" w14:textId="2AAD90B8" w:rsidR="000950A3" w:rsidRPr="00B72865" w:rsidRDefault="00EC1989" w:rsidP="000950A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2.50</w:t>
            </w:r>
            <w:r w:rsidR="000950A3" w:rsidRPr="00B72865">
              <w:rPr>
                <w:rFonts w:asciiTheme="minorHAnsi" w:hAnsiTheme="minorHAnsi" w:cs="Arial"/>
                <w:iCs/>
                <w:sz w:val="16"/>
                <w:szCs w:val="22"/>
              </w:rPr>
              <w:t>E-07</w:t>
            </w:r>
          </w:p>
        </w:tc>
        <w:tc>
          <w:tcPr>
            <w:tcW w:w="3543" w:type="dxa"/>
            <w:tcBorders>
              <w:top w:val="single" w:sz="6" w:space="0" w:color="auto"/>
              <w:bottom w:val="single" w:sz="4" w:space="0" w:color="auto"/>
            </w:tcBorders>
            <w:shd w:val="clear" w:color="auto" w:fill="auto"/>
            <w:vAlign w:val="center"/>
          </w:tcPr>
          <w:p w14:paraId="4184B600" w14:textId="6EF2FD4E" w:rsidR="000950A3" w:rsidRPr="00B72865" w:rsidRDefault="000950A3" w:rsidP="0077523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fldChar w:fldCharType="begin">
                <w:fldData xml:space="preserve">PEVuZE5vdGU+PENpdGU+PEF1dGhvcj5NYWxmYWl0PC9BdXRob3I+PFllYXI+MTk5MzwvWWVhcj48
UmVjTnVtPjMyMzg8L1JlY051bT48RGlzcGxheVRleHQ+PHN0eWxlIGZhY2U9InN1cGVyc2NyaXB0
Ij4yNywzMTwvc3R5bGU+PC9EaXNwbGF5VGV4dD48cmVjb3JkPjxyZWMtbnVtYmVyPjMyMzg8L3Jl
Yy1udW1iZXI+PGZvcmVpZ24ta2V5cz48a2V5IGFwcD0iRU4iIGRiLWlkPSJmZmFyZmR6ZDJ3NXZl
Y2UwNXp0cHpkenBmcnpyc2Eyd3B4ZmYiIHRpbWVzdGFtcD0iMTU0MjIxNDgyMCIgZ3VpZD0iZTM1
OTBhN2UtN2M5Ny00YmJlLWFlZDMtM2MwZGIyMDRhNjkzIj4zMjM4PC9rZXk+PC9mb3JlaWduLWtl
eXM+PHJlZi10eXBlIG5hbWU9IkJvb2sgU2VjdGlvbiI+NTwvcmVmLXR5cGU+PGNvbnRyaWJ1dG9y
cz48YXV0aG9ycz48YXV0aG9yPk1hbGZhaXQsIEYuPC9hdXRob3I+PGF1dGhvcj5XZW5zdHJ1cCwg
Ui48L2F1dGhvcj48YXV0aG9yPkRlIFBhZXBlLCBBLjwvYXV0aG9yPjwvYXV0aG9ycz48c2Vjb25k
YXJ5LWF1dGhvcnM+PGF1dGhvcj5BZGFtLCBNLiBQLjwvYXV0aG9yPjxhdXRob3I+QXJkaW5nZXIs
IEguIEguPC9hdXRob3I+PGF1dGhvcj5QYWdvbiwgUi4gQS48L2F1dGhvcj48YXV0aG9yPldhbGxh
Y2UsIFMuIEUuPC9hdXRob3I+PGF1dGhvcj5CZWFuLCBMLiBKLiBILjwvYXV0aG9yPjxhdXRob3I+
TWlyemFhLCBHLjwvYXV0aG9yPjxhdXRob3I+QW1lbWl5YSwgQS48L2F1dGhvcj48L3NlY29uZGFy
eS1hdXRob3JzPjwvY29udHJpYnV0b3JzPjx0aXRsZXM+PHRpdGxlPkNsYXNzaWMgRWhsZXJzLURh
bmxvcyBTeW5kcm9tZTwvdGl0bGU+PHNlY29uZGFyeS10aXRsZT5HZW5lUmV2aWV3cygoUikpPC9z
ZWNvbmRhcnktdGl0bGU+PC90aXRsZXM+PGRhdGVzPjx5ZWFyPjE5OTM8L3llYXI+PC9kYXRlcz48
cHViLWxvY2F0aW9uPlNlYXR0bGUgKFdBKTwvcHViLWxvY2F0aW9uPjxhY2Nlc3Npb24tbnVtPjIw
MzAxNDIyPC9hY2Nlc3Npb24tbnVtPjx1cmxzPjxyZWxhdGVkLXVybHM+PHVybD5odHRwczovL3d3
dy5uY2JpLm5sbS5uaWguZ292L3B1Ym1lZC8yMDMwMTQyMjwvdXJsPjwvcmVsYXRlZC11cmxzPjwv
dXJscz48bGFuZ3VhZ2U+ZW5nPC9sYW5ndWFnZT48L3JlY29yZD48L0NpdGU+PENpdGU+PEF1dGhv
cj5CcmFkeTwvQXV0aG9yPjxZZWFyPjIwMTc8L1llYXI+PFJlY051bT40MDUwPC9SZWNOdW0+PHJl
Y29yZD48cmVjLW51bWJlcj40MDUwPC9yZWMtbnVtYmVyPjxmb3JlaWduLWtleXM+PGtleSBhcHA9
IkVOIiBkYi1pZD0iZmZhcmZkemQydzV2ZWNlMDV6dHB6ZHpwZnJ6cnNhMndweGZmIiB0aW1lc3Rh
bXA9IjE2MjU1NjMzNDgiIGd1aWQ9ImMyZTQ2MWNjLTFlMDMtNDQzYi05MjM1LWQwNmY5ZjE3OGIz
YiI+NDA1MDwva2V5PjwvZm9yZWlnbi1rZXlzPjxyZWYtdHlwZSBuYW1lPSJKb3VybmFsIEFydGlj
bGUiPjE3PC9yZWYtdHlwZT48Y29udHJpYnV0b3JzPjxhdXRob3JzPjxhdXRob3I+QnJhZHksIEEu
IEYuPC9hdXRob3I+PGF1dGhvcj5EZW1pcmRhcywgUy48L2F1dGhvcj48YXV0aG9yPkZvdXJuZWwt
R2lnbGV1eCwgUy48L2F1dGhvcj48YXV0aG9yPkdoYWxpLCBOLjwvYXV0aG9yPjxhdXRob3I+R2l1
bnRhLCBDLjwvYXV0aG9yPjxhdXRob3I+S2FwZmVyZXItU2VlYmFjaGVyLCBJLjwvYXV0aG9yPjxh
dXRob3I+S29zaG8sIFQuPC9hdXRob3I+PGF1dGhvcj5NZW5kb3phLUxvbmRvbm8sIFIuPC9hdXRo
b3I+PGF1dGhvcj5Qb3BlLCBNLiBGLjwvYXV0aG9yPjxhdXRob3I+Um9ocmJhY2gsIE0uPC9hdXRo
b3I+PGF1dGhvcj5WYW4gRGFtbWUsIFQuPC9hdXRob3I+PGF1dGhvcj5WYW5kZXJzdGVlbiwgQS48
L2F1dGhvcj48YXV0aG9yPnZhbiBNb3VyaWssIEMuPC9hdXRob3I+PGF1dGhvcj5Wb2VybWFucywg
Ti48L2F1dGhvcj48YXV0aG9yPlpzY2hvY2tlLCBKLjwvYXV0aG9yPjxhdXRob3I+TWFsZmFpdCwg
Ri48L2F1dGhvcj48L2F1dGhvcnM+PC9jb250cmlidXRvcnM+PHRpdGxlcz48dGl0bGU+VGhlIEVo
bGVycy1EYW5sb3Mgc3luZHJvbWVzLCByYXJlIHR5cGVzPC90aXRsZT48c2Vjb25kYXJ5LXRpdGxl
PkFtIEogTWVkIEdlbmV0IEMgU2VtaW4gTWVkIEdlbmV0PC9zZWNvbmRhcnktdGl0bGU+PC90aXRs
ZXM+PHBlcmlvZGljYWw+PGZ1bGwtdGl0bGU+QW1lcmljYW4gam91cm5hbCBvZiBtZWRpY2FsIGdl
bmV0aWNzLiBQYXJ0IEMsIFNlbWluYXJzIGluIG1lZGljYWwgZ2VuZXRpY3M8L2Z1bGwtdGl0bGU+
PGFiYnItMT5BbSBKIE1lZCBHZW5ldCBDIFNlbWluIE1lZCBHZW5ldDwvYWJici0xPjwvcGVyaW9k
aWNhbD48cGFnZXM+NzAtMTE1PC9wYWdlcz48dm9sdW1lPjE3NTwvdm9sdW1lPjxudW1iZXI+MTwv
bnVtYmVyPjxlZGl0aW9uPjIwMTcvMDMvMTg8L2VkaXRpb24+PGtleXdvcmRzPjxrZXl3b3JkPkVo
bGVycy1EYW5sb3MgU3luZHJvbWUvKmNsYXNzaWZpY2F0aW9uL2RpYWdub3Npcy9nZW5ldGljczwv
a2V5d29yZD48a2V5d29yZD5FeHRyYWNlbGx1bGFyIE1hdHJpeC9nZW5ldGljczwva2V5d29yZD48
a2V5d29yZD5HZW5ldGljIEhldGVyb2dlbmVpdHk8L2tleXdvcmQ+PGtleXdvcmQ+SHVtYW5zPC9r
ZXl3b3JkPjxrZXl3b3JkPk1vbGVjdWxhciBEaWFnbm9zdGljIFRlY2huaXF1ZXMvdHJlbmRzPC9r
ZXl3b3JkPjxrZXl3b3JkPk11dGF0aW9uPC9rZXl3b3JkPjxrZXl3b3JkPipFaGxlcnMtRGFubG9z
IHN5bmRyb21lczwva2V5d29yZD48a2V5d29yZD4qY29sbGFnZW48L2tleXdvcmQ+PGtleXdvcmQ+
Kmhlcml0YWJsZSBjb25uZWN0aXZlIHRpc3N1ZSBkaXNvcmRlcnM8L2tleXdvcmQ+PC9rZXl3b3Jk
cz48ZGF0ZXM+PHllYXI+MjAxNzwveWVhcj48cHViLWRhdGVzPjxkYXRlPk1hcjwvZGF0ZT48L3B1
Yi1kYXRlcz48L2RhdGVzPjxpc2JuPjE1NTItNDg3NiAoRWxlY3Ryb25pYykmI3hEOzE1NTItNDg2
OCAoTGlua2luZyk8L2lzYm4+PGFjY2Vzc2lvbi1udW0+MjgzMDYyMjU8L2FjY2Vzc2lvbi1udW0+
PHVybHM+PHJlbGF0ZWQtdXJscz48dXJsPmh0dHBzOi8vd3d3Lm5jYmkubmxtLm5paC5nb3YvcHVi
bWVkLzI4MzA2MjI1PC91cmw+PHVybD5odHRwczovL29ubGluZWxpYnJhcnkud2lsZXkuY29tL2Rv
aS9wZGZkaXJlY3QvMTAuMTAwMi9ham1nLmMuMzE1NTA/ZG93bmxvYWQ9dHJ1ZTwvdXJsPjwvcmVs
YXRlZC11cmxzPjwvdXJscz48ZWxlY3Ryb25pYy1yZXNvdXJjZS1udW0+MTAuMTAwMi9ham1nLmMu
MzE1NTA8L2VsZWN0cm9uaWMtcmVzb3VyY2UtbnVtPjwvcmVjb3JkPjwvQ2l0ZT48L0VuZE5vdGU+
AG==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NYWxmYWl0PC9BdXRob3I+PFllYXI+MTk5MzwvWWVhcj48
UmVjTnVtPjMyMzg8L1JlY051bT48RGlzcGxheVRleHQ+PHN0eWxlIGZhY2U9InN1cGVyc2NyaXB0
Ij4yNywzMTwvc3R5bGU+PC9EaXNwbGF5VGV4dD48cmVjb3JkPjxyZWMtbnVtYmVyPjMyMzg8L3Jl
Yy1udW1iZXI+PGZvcmVpZ24ta2V5cz48a2V5IGFwcD0iRU4iIGRiLWlkPSJmZmFyZmR6ZDJ3NXZl
Y2UwNXp0cHpkenBmcnpyc2Eyd3B4ZmYiIHRpbWVzdGFtcD0iMTU0MjIxNDgyMCIgZ3VpZD0iZTM1
OTBhN2UtN2M5Ny00YmJlLWFlZDMtM2MwZGIyMDRhNjkzIj4zMjM4PC9rZXk+PC9mb3JlaWduLWtl
eXM+PHJlZi10eXBlIG5hbWU9IkJvb2sgU2VjdGlvbiI+NTwvcmVmLXR5cGU+PGNvbnRyaWJ1dG9y
cz48YXV0aG9ycz48YXV0aG9yPk1hbGZhaXQsIEYuPC9hdXRob3I+PGF1dGhvcj5XZW5zdHJ1cCwg
Ui48L2F1dGhvcj48YXV0aG9yPkRlIFBhZXBlLCBBLjwvYXV0aG9yPjwvYXV0aG9ycz48c2Vjb25k
YXJ5LWF1dGhvcnM+PGF1dGhvcj5BZGFtLCBNLiBQLjwvYXV0aG9yPjxhdXRob3I+QXJkaW5nZXIs
IEguIEguPC9hdXRob3I+PGF1dGhvcj5QYWdvbiwgUi4gQS48L2F1dGhvcj48YXV0aG9yPldhbGxh
Y2UsIFMuIEUuPC9hdXRob3I+PGF1dGhvcj5CZWFuLCBMLiBKLiBILjwvYXV0aG9yPjxhdXRob3I+
TWlyemFhLCBHLjwvYXV0aG9yPjxhdXRob3I+QW1lbWl5YSwgQS48L2F1dGhvcj48L3NlY29uZGFy
eS1hdXRob3JzPjwvY29udHJpYnV0b3JzPjx0aXRsZXM+PHRpdGxlPkNsYXNzaWMgRWhsZXJzLURh
bmxvcyBTeW5kcm9tZTwvdGl0bGU+PHNlY29uZGFyeS10aXRsZT5HZW5lUmV2aWV3cygoUikpPC9z
ZWNvbmRhcnktdGl0bGU+PC90aXRsZXM+PGRhdGVzPjx5ZWFyPjE5OTM8L3llYXI+PC9kYXRlcz48
cHViLWxvY2F0aW9uPlNlYXR0bGUgKFdBKTwvcHViLWxvY2F0aW9uPjxhY2Nlc3Npb24tbnVtPjIw
MzAxNDIyPC9hY2Nlc3Npb24tbnVtPjx1cmxzPjxyZWxhdGVkLXVybHM+PHVybD5odHRwczovL3d3
dy5uY2JpLm5sbS5uaWguZ292L3B1Ym1lZC8yMDMwMTQyMjwvdXJsPjwvcmVsYXRlZC11cmxzPjwv
dXJscz48bGFuZ3VhZ2U+ZW5nPC9sYW5ndWFnZT48L3JlY29yZD48L0NpdGU+PENpdGU+PEF1dGhv
cj5CcmFkeTwvQXV0aG9yPjxZZWFyPjIwMTc8L1llYXI+PFJlY051bT40MDUwPC9SZWNOdW0+PHJl
Y29yZD48cmVjLW51bWJlcj40MDUwPC9yZWMtbnVtYmVyPjxmb3JlaWduLWtleXM+PGtleSBhcHA9
IkVOIiBkYi1pZD0iZmZhcmZkemQydzV2ZWNlMDV6dHB6ZHpwZnJ6cnNhMndweGZmIiB0aW1lc3Rh
bXA9IjE2MjU1NjMzNDgiIGd1aWQ9ImMyZTQ2MWNjLTFlMDMtNDQzYi05MjM1LWQwNmY5ZjE3OGIz
YiI+NDA1MDwva2V5PjwvZm9yZWlnbi1rZXlzPjxyZWYtdHlwZSBuYW1lPSJKb3VybmFsIEFydGlj
bGUiPjE3PC9yZWYtdHlwZT48Y29udHJpYnV0b3JzPjxhdXRob3JzPjxhdXRob3I+QnJhZHksIEEu
IEYuPC9hdXRob3I+PGF1dGhvcj5EZW1pcmRhcywgUy48L2F1dGhvcj48YXV0aG9yPkZvdXJuZWwt
R2lnbGV1eCwgUy48L2F1dGhvcj48YXV0aG9yPkdoYWxpLCBOLjwvYXV0aG9yPjxhdXRob3I+R2l1
bnRhLCBDLjwvYXV0aG9yPjxhdXRob3I+S2FwZmVyZXItU2VlYmFjaGVyLCBJLjwvYXV0aG9yPjxh
dXRob3I+S29zaG8sIFQuPC9hdXRob3I+PGF1dGhvcj5NZW5kb3phLUxvbmRvbm8sIFIuPC9hdXRo
b3I+PGF1dGhvcj5Qb3BlLCBNLiBGLjwvYXV0aG9yPjxhdXRob3I+Um9ocmJhY2gsIE0uPC9hdXRo
b3I+PGF1dGhvcj5WYW4gRGFtbWUsIFQuPC9hdXRob3I+PGF1dGhvcj5WYW5kZXJzdGVlbiwgQS48
L2F1dGhvcj48YXV0aG9yPnZhbiBNb3VyaWssIEMuPC9hdXRob3I+PGF1dGhvcj5Wb2VybWFucywg
Ti48L2F1dGhvcj48YXV0aG9yPlpzY2hvY2tlLCBKLjwvYXV0aG9yPjxhdXRob3I+TWFsZmFpdCwg
Ri48L2F1dGhvcj48L2F1dGhvcnM+PC9jb250cmlidXRvcnM+PHRpdGxlcz48dGl0bGU+VGhlIEVo
bGVycy1EYW5sb3Mgc3luZHJvbWVzLCByYXJlIHR5cGVzPC90aXRsZT48c2Vjb25kYXJ5LXRpdGxl
PkFtIEogTWVkIEdlbmV0IEMgU2VtaW4gTWVkIEdlbmV0PC9zZWNvbmRhcnktdGl0bGU+PC90aXRs
ZXM+PHBlcmlvZGljYWw+PGZ1bGwtdGl0bGU+QW1lcmljYW4gam91cm5hbCBvZiBtZWRpY2FsIGdl
bmV0aWNzLiBQYXJ0IEMsIFNlbWluYXJzIGluIG1lZGljYWwgZ2VuZXRpY3M8L2Z1bGwtdGl0bGU+
PGFiYnItMT5BbSBKIE1lZCBHZW5ldCBDIFNlbWluIE1lZCBHZW5ldDwvYWJici0xPjwvcGVyaW9k
aWNhbD48cGFnZXM+NzAtMTE1PC9wYWdlcz48dm9sdW1lPjE3NTwvdm9sdW1lPjxudW1iZXI+MTwv
bnVtYmVyPjxlZGl0aW9uPjIwMTcvMDMvMTg8L2VkaXRpb24+PGtleXdvcmRzPjxrZXl3b3JkPkVo
bGVycy1EYW5sb3MgU3luZHJvbWUvKmNsYXNzaWZpY2F0aW9uL2RpYWdub3Npcy9nZW5ldGljczwv
a2V5d29yZD48a2V5d29yZD5FeHRyYWNlbGx1bGFyIE1hdHJpeC9nZW5ldGljczwva2V5d29yZD48
a2V5d29yZD5HZW5ldGljIEhldGVyb2dlbmVpdHk8L2tleXdvcmQ+PGtleXdvcmQ+SHVtYW5zPC9r
ZXl3b3JkPjxrZXl3b3JkPk1vbGVjdWxhciBEaWFnbm9zdGljIFRlY2huaXF1ZXMvdHJlbmRzPC9r
ZXl3b3JkPjxrZXl3b3JkPk11dGF0aW9uPC9rZXl3b3JkPjxrZXl3b3JkPipFaGxlcnMtRGFubG9z
IHN5bmRyb21lczwva2V5d29yZD48a2V5d29yZD4qY29sbGFnZW48L2tleXdvcmQ+PGtleXdvcmQ+
Kmhlcml0YWJsZSBjb25uZWN0aXZlIHRpc3N1ZSBkaXNvcmRlcnM8L2tleXdvcmQ+PC9rZXl3b3Jk
cz48ZGF0ZXM+PHllYXI+MjAxNzwveWVhcj48cHViLWRhdGVzPjxkYXRlPk1hcjwvZGF0ZT48L3B1
Yi1kYXRlcz48L2RhdGVzPjxpc2JuPjE1NTItNDg3NiAoRWxlY3Ryb25pYykmI3hEOzE1NTItNDg2
OCAoTGlua2luZyk8L2lzYm4+PGFjY2Vzc2lvbi1udW0+MjgzMDYyMjU8L2FjY2Vzc2lvbi1udW0+
PHVybHM+PHJlbGF0ZWQtdXJscz48dXJsPmh0dHBzOi8vd3d3Lm5jYmkubmxtLm5paC5nb3YvcHVi
bWVkLzI4MzA2MjI1PC91cmw+PHVybD5odHRwczovL29ubGluZWxpYnJhcnkud2lsZXkuY29tL2Rv
aS9wZGZkaXJlY3QvMTAuMTAwMi9ham1nLmMuMzE1NTA/ZG93bmxvYWQ9dHJ1ZTwvdXJsPjwvcmVs
YXRlZC11cmxzPjwvdXJscz48ZWxlY3Ryb25pYy1yZXNvdXJjZS1udW0+MTAuMTAwMi9ham1nLmMu
MzE1NTA8L2VsZWN0cm9uaWMtcmVzb3VyY2UtbnVtPjwvcmVjb3JkPjwvQ2l0ZT48L0VuZE5vdGU+
AG==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rPr>
              <w:t>27,31</w:t>
            </w:r>
            <w:r w:rsidRPr="00B72865">
              <w:rPr>
                <w:rFonts w:asciiTheme="minorHAnsi" w:hAnsiTheme="minorHAnsi" w:cs="Arial"/>
                <w:iCs/>
                <w:sz w:val="16"/>
                <w:szCs w:val="22"/>
              </w:rPr>
              <w:fldChar w:fldCharType="end"/>
            </w:r>
          </w:p>
        </w:tc>
      </w:tr>
      <w:tr w:rsidR="00966B21" w:rsidRPr="00B72865" w14:paraId="06CF6DE6"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Borders>
              <w:top w:val="single" w:sz="4" w:space="0" w:color="auto"/>
              <w:bottom w:val="single" w:sz="6" w:space="0" w:color="auto"/>
            </w:tcBorders>
            <w:shd w:val="clear" w:color="auto" w:fill="F2F2F2" w:themeFill="background1" w:themeFillShade="F2"/>
            <w:vAlign w:val="center"/>
          </w:tcPr>
          <w:p w14:paraId="3BE91345" w14:textId="77777777" w:rsidR="007F18D7" w:rsidRPr="00B72865" w:rsidRDefault="007F18D7" w:rsidP="007F18D7">
            <w:pPr>
              <w:jc w:val="both"/>
              <w:rPr>
                <w:rFonts w:asciiTheme="minorHAnsi" w:hAnsiTheme="minorHAnsi" w:cs="Arial"/>
                <w:bCs w:val="0"/>
                <w:i/>
                <w:iCs/>
                <w:sz w:val="16"/>
                <w:szCs w:val="22"/>
              </w:rPr>
            </w:pPr>
          </w:p>
        </w:tc>
        <w:tc>
          <w:tcPr>
            <w:tcW w:w="1417" w:type="dxa"/>
            <w:vMerge/>
            <w:tcBorders>
              <w:top w:val="single" w:sz="4" w:space="0" w:color="auto"/>
              <w:bottom w:val="single" w:sz="6" w:space="0" w:color="auto"/>
            </w:tcBorders>
            <w:shd w:val="clear" w:color="auto" w:fill="auto"/>
            <w:vAlign w:val="center"/>
          </w:tcPr>
          <w:p w14:paraId="77950FA9" w14:textId="77777777"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p>
        </w:tc>
        <w:tc>
          <w:tcPr>
            <w:tcW w:w="2410" w:type="dxa"/>
            <w:tcBorders>
              <w:top w:val="single" w:sz="4" w:space="0" w:color="auto"/>
              <w:bottom w:val="single" w:sz="6" w:space="0" w:color="auto"/>
            </w:tcBorders>
            <w:shd w:val="clear" w:color="auto" w:fill="auto"/>
            <w:vAlign w:val="center"/>
          </w:tcPr>
          <w:p w14:paraId="2C86BF2E" w14:textId="329D244F"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Ehlers-Danlos syndrome, arthrochalasia type 1 (AD)</w:t>
            </w:r>
          </w:p>
        </w:tc>
        <w:tc>
          <w:tcPr>
            <w:tcW w:w="1984" w:type="dxa"/>
            <w:tcBorders>
              <w:top w:val="single" w:sz="4" w:space="0" w:color="auto"/>
              <w:bottom w:val="single" w:sz="6" w:space="0" w:color="auto"/>
            </w:tcBorders>
            <w:shd w:val="clear" w:color="auto" w:fill="auto"/>
            <w:vAlign w:val="center"/>
          </w:tcPr>
          <w:p w14:paraId="18F19CE5" w14:textId="77777777"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unknown (est. 1:1,000,000)</w:t>
            </w:r>
          </w:p>
          <w:p w14:paraId="50317CD4" w14:textId="182DC32A"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unknown (est. 50%)</w:t>
            </w:r>
          </w:p>
        </w:tc>
        <w:tc>
          <w:tcPr>
            <w:tcW w:w="1418" w:type="dxa"/>
            <w:tcBorders>
              <w:top w:val="single" w:sz="4" w:space="0" w:color="auto"/>
              <w:bottom w:val="single" w:sz="6" w:space="0" w:color="auto"/>
            </w:tcBorders>
            <w:shd w:val="clear" w:color="auto" w:fill="auto"/>
            <w:vAlign w:val="center"/>
          </w:tcPr>
          <w:p w14:paraId="0691462D" w14:textId="01053CD3"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unknown (100%</w:t>
            </w:r>
            <w:r w:rsidRPr="00B72865">
              <w:rPr>
                <w:rFonts w:asciiTheme="minorHAnsi" w:hAnsiTheme="minorHAnsi" w:cstheme="minorHAnsi"/>
                <w:sz w:val="20"/>
                <w:szCs w:val="20"/>
                <w:vertAlign w:val="superscript"/>
              </w:rPr>
              <w:t>†</w:t>
            </w:r>
            <w:r w:rsidRPr="00B72865">
              <w:rPr>
                <w:rFonts w:asciiTheme="minorHAnsi" w:hAnsiTheme="minorHAnsi" w:cstheme="minorHAnsi"/>
                <w:sz w:val="16"/>
                <w:szCs w:val="20"/>
              </w:rPr>
              <w:t>)</w:t>
            </w:r>
          </w:p>
        </w:tc>
        <w:tc>
          <w:tcPr>
            <w:tcW w:w="1417" w:type="dxa"/>
            <w:tcBorders>
              <w:top w:val="single" w:sz="4" w:space="0" w:color="auto"/>
              <w:bottom w:val="single" w:sz="6" w:space="0" w:color="auto"/>
            </w:tcBorders>
            <w:shd w:val="clear" w:color="auto" w:fill="auto"/>
            <w:vAlign w:val="center"/>
          </w:tcPr>
          <w:p w14:paraId="12E110B3" w14:textId="318B835F"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B72865">
              <w:rPr>
                <w:rFonts w:asciiTheme="minorHAnsi" w:hAnsiTheme="minorHAnsi" w:cs="Arial"/>
                <w:iCs/>
                <w:sz w:val="16"/>
                <w:szCs w:val="22"/>
              </w:rPr>
              <w:t>10%</w:t>
            </w:r>
            <w:r w:rsidRPr="00B72865">
              <w:rPr>
                <w:rFonts w:asciiTheme="minorHAnsi" w:hAnsiTheme="minorHAnsi" w:cstheme="minorHAnsi"/>
                <w:b/>
                <w:sz w:val="20"/>
                <w:szCs w:val="16"/>
                <w:vertAlign w:val="superscript"/>
                <w:lang w:val="en-US"/>
              </w:rPr>
              <w:t>§</w:t>
            </w:r>
          </w:p>
        </w:tc>
        <w:tc>
          <w:tcPr>
            <w:tcW w:w="993" w:type="dxa"/>
            <w:tcBorders>
              <w:top w:val="single" w:sz="4" w:space="0" w:color="auto"/>
              <w:bottom w:val="single" w:sz="6" w:space="0" w:color="auto"/>
            </w:tcBorders>
            <w:shd w:val="clear" w:color="auto" w:fill="auto"/>
            <w:vAlign w:val="center"/>
          </w:tcPr>
          <w:p w14:paraId="2E76F85F" w14:textId="77789DA1"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B72865">
              <w:rPr>
                <w:rFonts w:asciiTheme="minorHAnsi" w:hAnsiTheme="minorHAnsi" w:cs="Arial"/>
                <w:iCs/>
                <w:sz w:val="16"/>
                <w:szCs w:val="22"/>
              </w:rPr>
              <w:t>1.00E-07</w:t>
            </w:r>
          </w:p>
        </w:tc>
        <w:tc>
          <w:tcPr>
            <w:tcW w:w="3543" w:type="dxa"/>
            <w:tcBorders>
              <w:top w:val="single" w:sz="4" w:space="0" w:color="auto"/>
              <w:bottom w:val="single" w:sz="6" w:space="0" w:color="auto"/>
            </w:tcBorders>
            <w:shd w:val="clear" w:color="auto" w:fill="auto"/>
            <w:vAlign w:val="center"/>
          </w:tcPr>
          <w:p w14:paraId="158EA084" w14:textId="1657387F" w:rsidR="007F18D7" w:rsidRPr="00B72865" w:rsidRDefault="00EC1989" w:rsidP="0077523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theme="minorHAnsi"/>
                <w:sz w:val="16"/>
                <w:szCs w:val="20"/>
              </w:rPr>
              <w:fldChar w:fldCharType="begin">
                <w:fldData xml:space="preserve">PEVuZE5vdGU+PENpdGU+PEF1dGhvcj5CcmFkeTwvQXV0aG9yPjxZZWFyPjIwMTc8L1llYXI+PFJl
Y051bT40MDUwPC9SZWNOdW0+PERpc3BsYXlUZXh0PjxzdHlsZSBmYWNlPSJzdXBlcnNjcmlwdCI+
Mjc8L3N0eWxlPjwvRGlzcGxheVRleHQ+PHJlY29yZD48cmVjLW51bWJlcj40MDUwPC9yZWMtbnVt
YmVyPjxmb3JlaWduLWtleXM+PGtleSBhcHA9IkVOIiBkYi1pZD0iZmZhcmZkemQydzV2ZWNlMDV6
dHB6ZHpwZnJ6cnNhMndweGZmIiB0aW1lc3RhbXA9IjE2MjU1NjMzNDgiIGd1aWQ9ImMyZTQ2MWNj
LTFlMDMtNDQzYi05MjM1LWQwNmY5ZjE3OGIzYiI+NDA1MDwva2V5PjwvZm9yZWlnbi1rZXlzPjxy
ZWYtdHlwZSBuYW1lPSJKb3VybmFsIEFydGljbGUiPjE3PC9yZWYtdHlwZT48Y29udHJpYnV0b3Jz
PjxhdXRob3JzPjxhdXRob3I+QnJhZHksIEEuIEYuPC9hdXRob3I+PGF1dGhvcj5EZW1pcmRhcywg
Uy48L2F1dGhvcj48YXV0aG9yPkZvdXJuZWwtR2lnbGV1eCwgUy48L2F1dGhvcj48YXV0aG9yPkdo
YWxpLCBOLjwvYXV0aG9yPjxhdXRob3I+R2l1bnRhLCBDLjwvYXV0aG9yPjxhdXRob3I+S2FwZmVy
ZXItU2VlYmFjaGVyLCBJLjwvYXV0aG9yPjxhdXRob3I+S29zaG8sIFQuPC9hdXRob3I+PGF1dGhv
cj5NZW5kb3phLUxvbmRvbm8sIFIuPC9hdXRob3I+PGF1dGhvcj5Qb3BlLCBNLiBGLjwvYXV0aG9y
PjxhdXRob3I+Um9ocmJhY2gsIE0uPC9hdXRob3I+PGF1dGhvcj5WYW4gRGFtbWUsIFQuPC9hdXRo
b3I+PGF1dGhvcj5WYW5kZXJzdGVlbiwgQS48L2F1dGhvcj48YXV0aG9yPnZhbiBNb3VyaWssIEMu
PC9hdXRob3I+PGF1dGhvcj5Wb2VybWFucywgTi48L2F1dGhvcj48YXV0aG9yPlpzY2hvY2tlLCBK
LjwvYXV0aG9yPjxhdXRob3I+TWFsZmFpdCwgRi48L2F1dGhvcj48L2F1dGhvcnM+PC9jb250cmli
dXRvcnM+PHRpdGxlcz48dGl0bGU+VGhlIEVobGVycy1EYW5sb3Mgc3luZHJvbWVzLCByYXJlIHR5
cGVzPC90aXRsZT48c2Vjb25kYXJ5LXRpdGxlPkFtIEogTWVkIEdlbmV0IEMgU2VtaW4gTWVkIEdl
bmV0PC9zZWNvbmRhcnktdGl0bGU+PC90aXRsZXM+PHBlcmlvZGljYWw+PGZ1bGwtdGl0bGU+QW1l
cmljYW4gam91cm5hbCBvZiBtZWRpY2FsIGdlbmV0aWNzLiBQYXJ0IEMsIFNlbWluYXJzIGluIG1l
ZGljYWwgZ2VuZXRpY3M8L2Z1bGwtdGl0bGU+PGFiYnItMT5BbSBKIE1lZCBHZW5ldCBDIFNlbWlu
IE1lZCBHZW5ldDwvYWJici0xPjwvcGVyaW9kaWNhbD48cGFnZXM+NzAtMTE1PC9wYWdlcz48dm9s
dW1lPjE3NTwvdm9sdW1lPjxudW1iZXI+MTwvbnVtYmVyPjxlZGl0aW9uPjIwMTcvMDMvMTg8L2Vk
aXRpb24+PGtleXdvcmRzPjxrZXl3b3JkPkVobGVycy1EYW5sb3MgU3luZHJvbWUvKmNsYXNzaWZp
Y2F0aW9uL2RpYWdub3Npcy9nZW5ldGljczwva2V5d29yZD48a2V5d29yZD5FeHRyYWNlbGx1bGFy
IE1hdHJpeC9nZW5ldGljczwva2V5d29yZD48a2V5d29yZD5HZW5ldGljIEhldGVyb2dlbmVpdHk8
L2tleXdvcmQ+PGtleXdvcmQ+SHVtYW5zPC9rZXl3b3JkPjxrZXl3b3JkPk1vbGVjdWxhciBEaWFn
bm9zdGljIFRlY2huaXF1ZXMvdHJlbmRzPC9rZXl3b3JkPjxrZXl3b3JkPk11dGF0aW9uPC9rZXl3
b3JkPjxrZXl3b3JkPipFaGxlcnMtRGFubG9zIHN5bmRyb21lczwva2V5d29yZD48a2V5d29yZD4q
Y29sbGFnZW48L2tleXdvcmQ+PGtleXdvcmQ+Kmhlcml0YWJsZSBjb25uZWN0aXZlIHRpc3N1ZSBk
aXNvcmRlcnM8L2tleXdvcmQ+PC9rZXl3b3Jkcz48ZGF0ZXM+PHllYXI+MjAxNzwveWVhcj48cHVi
LWRhdGVzPjxkYXRlPk1hcjwvZGF0ZT48L3B1Yi1kYXRlcz48L2RhdGVzPjxpc2JuPjE1NTItNDg3
NiAoRWxlY3Ryb25pYykmI3hEOzE1NTItNDg2OCAoTGlua2luZyk8L2lzYm4+PGFjY2Vzc2lvbi1u
dW0+MjgzMDYyMjU8L2FjY2Vzc2lvbi1udW0+PHVybHM+PHJlbGF0ZWQtdXJscz48dXJsPmh0dHBz
Oi8vd3d3Lm5jYmkubmxtLm5paC5nb3YvcHVibWVkLzI4MzA2MjI1PC91cmw+PHVybD5odHRwczov
L29ubGluZWxpYnJhcnkud2lsZXkuY29tL2RvaS9wZGZkaXJlY3QvMTAuMTAwMi9ham1nLmMuMzE1
NTA/ZG93bmxvYWQ9dHJ1ZTwvdXJsPjwvcmVsYXRlZC11cmxzPjwvdXJscz48ZWxlY3Ryb25pYy1y
ZXNvdXJjZS1udW0+MTAuMTAwMi9ham1nLmMuMzE1NTA8L2VsZWN0cm9uaWMtcmVzb3VyY2UtbnVt
PjwvcmVjb3JkPjwvQ2l0ZT48L0VuZE5vdGU+AG==
</w:fldData>
              </w:fldChar>
            </w:r>
            <w:r w:rsidR="0077523D">
              <w:rPr>
                <w:rFonts w:asciiTheme="minorHAnsi" w:hAnsiTheme="minorHAnsi" w:cstheme="minorHAnsi"/>
                <w:sz w:val="16"/>
                <w:szCs w:val="20"/>
              </w:rPr>
              <w:instrText xml:space="preserve"> ADDIN EN.CITE </w:instrText>
            </w:r>
            <w:r w:rsidR="0077523D">
              <w:rPr>
                <w:rFonts w:asciiTheme="minorHAnsi" w:hAnsiTheme="minorHAnsi" w:cstheme="minorHAnsi"/>
                <w:sz w:val="16"/>
                <w:szCs w:val="20"/>
              </w:rPr>
              <w:fldChar w:fldCharType="begin">
                <w:fldData xml:space="preserve">PEVuZE5vdGU+PENpdGU+PEF1dGhvcj5CcmFkeTwvQXV0aG9yPjxZZWFyPjIwMTc8L1llYXI+PFJl
Y051bT40MDUwPC9SZWNOdW0+PERpc3BsYXlUZXh0PjxzdHlsZSBmYWNlPSJzdXBlcnNjcmlwdCI+
Mjc8L3N0eWxlPjwvRGlzcGxheVRleHQ+PHJlY29yZD48cmVjLW51bWJlcj40MDUwPC9yZWMtbnVt
YmVyPjxmb3JlaWduLWtleXM+PGtleSBhcHA9IkVOIiBkYi1pZD0iZmZhcmZkemQydzV2ZWNlMDV6
dHB6ZHpwZnJ6cnNhMndweGZmIiB0aW1lc3RhbXA9IjE2MjU1NjMzNDgiIGd1aWQ9ImMyZTQ2MWNj
LTFlMDMtNDQzYi05MjM1LWQwNmY5ZjE3OGIzYiI+NDA1MDwva2V5PjwvZm9yZWlnbi1rZXlzPjxy
ZWYtdHlwZSBuYW1lPSJKb3VybmFsIEFydGljbGUiPjE3PC9yZWYtdHlwZT48Y29udHJpYnV0b3Jz
PjxhdXRob3JzPjxhdXRob3I+QnJhZHksIEEuIEYuPC9hdXRob3I+PGF1dGhvcj5EZW1pcmRhcywg
Uy48L2F1dGhvcj48YXV0aG9yPkZvdXJuZWwtR2lnbGV1eCwgUy48L2F1dGhvcj48YXV0aG9yPkdo
YWxpLCBOLjwvYXV0aG9yPjxhdXRob3I+R2l1bnRhLCBDLjwvYXV0aG9yPjxhdXRob3I+S2FwZmVy
ZXItU2VlYmFjaGVyLCBJLjwvYXV0aG9yPjxhdXRob3I+S29zaG8sIFQuPC9hdXRob3I+PGF1dGhv
cj5NZW5kb3phLUxvbmRvbm8sIFIuPC9hdXRob3I+PGF1dGhvcj5Qb3BlLCBNLiBGLjwvYXV0aG9y
PjxhdXRob3I+Um9ocmJhY2gsIE0uPC9hdXRob3I+PGF1dGhvcj5WYW4gRGFtbWUsIFQuPC9hdXRo
b3I+PGF1dGhvcj5WYW5kZXJzdGVlbiwgQS48L2F1dGhvcj48YXV0aG9yPnZhbiBNb3VyaWssIEMu
PC9hdXRob3I+PGF1dGhvcj5Wb2VybWFucywgTi48L2F1dGhvcj48YXV0aG9yPlpzY2hvY2tlLCBK
LjwvYXV0aG9yPjxhdXRob3I+TWFsZmFpdCwgRi48L2F1dGhvcj48L2F1dGhvcnM+PC9jb250cmli
dXRvcnM+PHRpdGxlcz48dGl0bGU+VGhlIEVobGVycy1EYW5sb3Mgc3luZHJvbWVzLCByYXJlIHR5
cGVzPC90aXRsZT48c2Vjb25kYXJ5LXRpdGxlPkFtIEogTWVkIEdlbmV0IEMgU2VtaW4gTWVkIEdl
bmV0PC9zZWNvbmRhcnktdGl0bGU+PC90aXRsZXM+PHBlcmlvZGljYWw+PGZ1bGwtdGl0bGU+QW1l
cmljYW4gam91cm5hbCBvZiBtZWRpY2FsIGdlbmV0aWNzLiBQYXJ0IEMsIFNlbWluYXJzIGluIG1l
ZGljYWwgZ2VuZXRpY3M8L2Z1bGwtdGl0bGU+PGFiYnItMT5BbSBKIE1lZCBHZW5ldCBDIFNlbWlu
IE1lZCBHZW5ldDwvYWJici0xPjwvcGVyaW9kaWNhbD48cGFnZXM+NzAtMTE1PC9wYWdlcz48dm9s
dW1lPjE3NTwvdm9sdW1lPjxudW1iZXI+MTwvbnVtYmVyPjxlZGl0aW9uPjIwMTcvMDMvMTg8L2Vk
aXRpb24+PGtleXdvcmRzPjxrZXl3b3JkPkVobGVycy1EYW5sb3MgU3luZHJvbWUvKmNsYXNzaWZp
Y2F0aW9uL2RpYWdub3Npcy9nZW5ldGljczwva2V5d29yZD48a2V5d29yZD5FeHRyYWNlbGx1bGFy
IE1hdHJpeC9nZW5ldGljczwva2V5d29yZD48a2V5d29yZD5HZW5ldGljIEhldGVyb2dlbmVpdHk8
L2tleXdvcmQ+PGtleXdvcmQ+SHVtYW5zPC9rZXl3b3JkPjxrZXl3b3JkPk1vbGVjdWxhciBEaWFn
bm9zdGljIFRlY2huaXF1ZXMvdHJlbmRzPC9rZXl3b3JkPjxrZXl3b3JkPk11dGF0aW9uPC9rZXl3
b3JkPjxrZXl3b3JkPipFaGxlcnMtRGFubG9zIHN5bmRyb21lczwva2V5d29yZD48a2V5d29yZD4q
Y29sbGFnZW48L2tleXdvcmQ+PGtleXdvcmQ+Kmhlcml0YWJsZSBjb25uZWN0aXZlIHRpc3N1ZSBk
aXNvcmRlcnM8L2tleXdvcmQ+PC9rZXl3b3Jkcz48ZGF0ZXM+PHllYXI+MjAxNzwveWVhcj48cHVi
LWRhdGVzPjxkYXRlPk1hcjwvZGF0ZT48L3B1Yi1kYXRlcz48L2RhdGVzPjxpc2JuPjE1NTItNDg3
NiAoRWxlY3Ryb25pYykmI3hEOzE1NTItNDg2OCAoTGlua2luZyk8L2lzYm4+PGFjY2Vzc2lvbi1u
dW0+MjgzMDYyMjU8L2FjY2Vzc2lvbi1udW0+PHVybHM+PHJlbGF0ZWQtdXJscz48dXJsPmh0dHBz
Oi8vd3d3Lm5jYmkubmxtLm5paC5nb3YvcHVibWVkLzI4MzA2MjI1PC91cmw+PHVybD5odHRwczov
L29ubGluZWxpYnJhcnkud2lsZXkuY29tL2RvaS9wZGZkaXJlY3QvMTAuMTAwMi9ham1nLmMuMzE1
NTA/ZG93bmxvYWQ9dHJ1ZTwvdXJsPjwvcmVsYXRlZC11cmxzPjwvdXJscz48ZWxlY3Ryb25pYy1y
ZXNvdXJjZS1udW0+MTAuMTAwMi9ham1nLmMuMzE1NTA8L2VsZWN0cm9uaWMtcmVzb3VyY2UtbnVt
PjwvcmVjb3JkPjwvQ2l0ZT48L0VuZE5vdGU+AG==
</w:fldData>
              </w:fldChar>
            </w:r>
            <w:r w:rsidR="0077523D">
              <w:rPr>
                <w:rFonts w:asciiTheme="minorHAnsi" w:hAnsiTheme="minorHAnsi" w:cstheme="minorHAnsi"/>
                <w:sz w:val="16"/>
                <w:szCs w:val="20"/>
              </w:rPr>
              <w:instrText xml:space="preserve"> ADDIN EN.CITE.DATA </w:instrText>
            </w:r>
            <w:r w:rsidR="0077523D">
              <w:rPr>
                <w:rFonts w:asciiTheme="minorHAnsi" w:hAnsiTheme="minorHAnsi" w:cstheme="minorHAnsi"/>
                <w:sz w:val="16"/>
                <w:szCs w:val="20"/>
              </w:rPr>
            </w:r>
            <w:r w:rsidR="0077523D">
              <w:rPr>
                <w:rFonts w:asciiTheme="minorHAnsi" w:hAnsiTheme="minorHAnsi" w:cstheme="minorHAnsi"/>
                <w:sz w:val="16"/>
                <w:szCs w:val="20"/>
              </w:rPr>
              <w:fldChar w:fldCharType="end"/>
            </w:r>
            <w:r w:rsidRPr="00B72865">
              <w:rPr>
                <w:rFonts w:asciiTheme="minorHAnsi" w:hAnsiTheme="minorHAnsi" w:cstheme="minorHAnsi"/>
                <w:sz w:val="16"/>
                <w:szCs w:val="20"/>
              </w:rPr>
            </w:r>
            <w:r w:rsidRPr="00B72865">
              <w:rPr>
                <w:rFonts w:asciiTheme="minorHAnsi" w:hAnsiTheme="minorHAnsi" w:cstheme="minorHAnsi"/>
                <w:sz w:val="16"/>
                <w:szCs w:val="20"/>
              </w:rPr>
              <w:fldChar w:fldCharType="separate"/>
            </w:r>
            <w:r w:rsidR="0077523D" w:rsidRPr="0077523D">
              <w:rPr>
                <w:rFonts w:asciiTheme="minorHAnsi" w:hAnsiTheme="minorHAnsi" w:cstheme="minorHAnsi"/>
                <w:noProof/>
                <w:sz w:val="16"/>
                <w:szCs w:val="20"/>
                <w:vertAlign w:val="superscript"/>
                <w:lang w:val="en-US"/>
              </w:rPr>
              <w:t>27</w:t>
            </w:r>
            <w:r w:rsidRPr="00B72865">
              <w:rPr>
                <w:rFonts w:asciiTheme="minorHAnsi" w:hAnsiTheme="minorHAnsi" w:cstheme="minorHAnsi"/>
                <w:sz w:val="16"/>
                <w:szCs w:val="20"/>
              </w:rPr>
              <w:fldChar w:fldCharType="end"/>
            </w:r>
            <w:r w:rsidR="005F2388" w:rsidRPr="00B72865">
              <w:rPr>
                <w:rFonts w:asciiTheme="minorHAnsi" w:hAnsiTheme="minorHAnsi" w:cstheme="minorHAnsi"/>
                <w:sz w:val="16"/>
                <w:szCs w:val="20"/>
                <w:lang w:val="en-US"/>
              </w:rPr>
              <w:t xml:space="preserve">; </w:t>
            </w:r>
            <w:r w:rsidR="00D8638C" w:rsidRPr="00B72865">
              <w:rPr>
                <w:rFonts w:asciiTheme="minorHAnsi" w:hAnsiTheme="minorHAnsi" w:cstheme="minorHAnsi"/>
                <w:sz w:val="16"/>
                <w:szCs w:val="20"/>
                <w:lang w:val="en-US"/>
              </w:rPr>
              <w:t xml:space="preserve">ORPHA:1899; </w:t>
            </w:r>
            <w:r w:rsidR="007F18D7" w:rsidRPr="00B72865">
              <w:rPr>
                <w:rFonts w:asciiTheme="minorHAnsi" w:hAnsiTheme="minorHAnsi" w:cstheme="minorHAnsi"/>
                <w:sz w:val="16"/>
                <w:szCs w:val="20"/>
                <w:lang w:val="en-US"/>
              </w:rPr>
              <w:t>LOVD;</w:t>
            </w:r>
            <w:r w:rsidR="007F18D7" w:rsidRPr="00B72865">
              <w:rPr>
                <w:rFonts w:asciiTheme="minorHAnsi" w:hAnsiTheme="minorHAnsi" w:cs="Arial"/>
                <w:iCs/>
                <w:sz w:val="16"/>
                <w:szCs w:val="22"/>
                <w:lang w:val="en-US"/>
              </w:rPr>
              <w:t xml:space="preserve"> OMIM #130060, *120150</w:t>
            </w:r>
          </w:p>
        </w:tc>
      </w:tr>
      <w:tr w:rsidR="00966B21" w:rsidRPr="00B72865" w14:paraId="0F5F955D" w14:textId="77777777" w:rsidTr="00C61045">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6" w:space="0" w:color="auto"/>
              <w:bottom w:val="single" w:sz="4" w:space="0" w:color="auto"/>
            </w:tcBorders>
            <w:shd w:val="clear" w:color="auto" w:fill="F2F2F2" w:themeFill="background1" w:themeFillShade="F2"/>
            <w:vAlign w:val="center"/>
            <w:hideMark/>
          </w:tcPr>
          <w:p w14:paraId="0A8772AB" w14:textId="5843BBCF" w:rsidR="007F18D7" w:rsidRPr="00B72865" w:rsidRDefault="007F18D7" w:rsidP="007F18D7">
            <w:pPr>
              <w:jc w:val="both"/>
              <w:rPr>
                <w:rFonts w:asciiTheme="minorHAnsi" w:hAnsiTheme="minorHAnsi" w:cs="Arial"/>
                <w:i/>
                <w:iCs/>
                <w:sz w:val="16"/>
                <w:szCs w:val="22"/>
              </w:rPr>
            </w:pPr>
            <w:r w:rsidRPr="00B72865">
              <w:rPr>
                <w:rFonts w:asciiTheme="minorHAnsi" w:hAnsiTheme="minorHAnsi" w:cs="Arial"/>
                <w:bCs w:val="0"/>
                <w:i/>
                <w:iCs/>
                <w:sz w:val="16"/>
                <w:szCs w:val="22"/>
              </w:rPr>
              <w:t>COL1A2</w:t>
            </w:r>
          </w:p>
        </w:tc>
        <w:tc>
          <w:tcPr>
            <w:tcW w:w="1417" w:type="dxa"/>
            <w:vMerge w:val="restart"/>
            <w:tcBorders>
              <w:top w:val="single" w:sz="6" w:space="0" w:color="auto"/>
              <w:bottom w:val="single" w:sz="4" w:space="0" w:color="auto"/>
            </w:tcBorders>
            <w:shd w:val="clear" w:color="auto" w:fill="auto"/>
            <w:vAlign w:val="center"/>
          </w:tcPr>
          <w:p w14:paraId="0946B057" w14:textId="551FBB17"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00089.3</w:t>
            </w:r>
          </w:p>
        </w:tc>
        <w:tc>
          <w:tcPr>
            <w:tcW w:w="2410" w:type="dxa"/>
            <w:tcBorders>
              <w:top w:val="single" w:sz="6" w:space="0" w:color="auto"/>
              <w:bottom w:val="single" w:sz="4" w:space="0" w:color="auto"/>
            </w:tcBorders>
            <w:shd w:val="clear" w:color="auto" w:fill="auto"/>
            <w:vAlign w:val="center"/>
          </w:tcPr>
          <w:p w14:paraId="77E79F24" w14:textId="7E16776E"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Ehlers-Danlos syndrome, cardiac valvular type, 2 (AR)</w:t>
            </w:r>
          </w:p>
        </w:tc>
        <w:tc>
          <w:tcPr>
            <w:tcW w:w="1984" w:type="dxa"/>
            <w:tcBorders>
              <w:top w:val="single" w:sz="6" w:space="0" w:color="auto"/>
              <w:bottom w:val="single" w:sz="4" w:space="0" w:color="auto"/>
            </w:tcBorders>
            <w:shd w:val="clear" w:color="auto" w:fill="auto"/>
            <w:vAlign w:val="center"/>
          </w:tcPr>
          <w:p w14:paraId="7D975AED" w14:textId="77777777"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1:1,000,000</w:t>
            </w:r>
          </w:p>
          <w:p w14:paraId="0BD1285C" w14:textId="2130D3F9"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t>unknown (est. 50%)</w:t>
            </w:r>
          </w:p>
        </w:tc>
        <w:tc>
          <w:tcPr>
            <w:tcW w:w="1418" w:type="dxa"/>
            <w:tcBorders>
              <w:top w:val="single" w:sz="6" w:space="0" w:color="auto"/>
              <w:bottom w:val="single" w:sz="4" w:space="0" w:color="auto"/>
            </w:tcBorders>
            <w:shd w:val="clear" w:color="auto" w:fill="auto"/>
            <w:vAlign w:val="center"/>
          </w:tcPr>
          <w:p w14:paraId="74594EFF" w14:textId="375A0AFF" w:rsidR="007F18D7" w:rsidRPr="00B72865" w:rsidRDefault="00EC1989"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unknown (100%</w:t>
            </w:r>
            <w:r w:rsidRPr="00B72865">
              <w:rPr>
                <w:rFonts w:asciiTheme="minorHAnsi" w:hAnsiTheme="minorHAnsi" w:cstheme="minorHAnsi"/>
                <w:sz w:val="20"/>
                <w:szCs w:val="20"/>
                <w:vertAlign w:val="superscript"/>
              </w:rPr>
              <w:t>†</w:t>
            </w:r>
            <w:r w:rsidRPr="00B72865">
              <w:rPr>
                <w:rFonts w:asciiTheme="minorHAnsi" w:hAnsiTheme="minorHAnsi" w:cstheme="minorHAnsi"/>
                <w:sz w:val="16"/>
                <w:szCs w:val="20"/>
              </w:rPr>
              <w:t>)</w:t>
            </w:r>
          </w:p>
        </w:tc>
        <w:tc>
          <w:tcPr>
            <w:tcW w:w="1417" w:type="dxa"/>
            <w:tcBorders>
              <w:top w:val="single" w:sz="6" w:space="0" w:color="auto"/>
              <w:bottom w:val="single" w:sz="4" w:space="0" w:color="auto"/>
            </w:tcBorders>
            <w:shd w:val="clear" w:color="auto" w:fill="auto"/>
            <w:vAlign w:val="center"/>
          </w:tcPr>
          <w:p w14:paraId="41920849" w14:textId="0D9F1966" w:rsidR="007F18D7" w:rsidRPr="00B72865" w:rsidRDefault="00C749AD" w:rsidP="00791E32">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2%</w:t>
            </w:r>
            <w:r w:rsidR="00791E32" w:rsidRPr="00B72865">
              <w:rPr>
                <w:rFonts w:asciiTheme="minorHAnsi" w:hAnsiTheme="minorHAnsi" w:cs="Arial"/>
                <w:iCs/>
                <w:sz w:val="16"/>
                <w:szCs w:val="22"/>
              </w:rPr>
              <w:t>-</w:t>
            </w:r>
            <w:r w:rsidR="007F18D7" w:rsidRPr="00B72865">
              <w:rPr>
                <w:rFonts w:asciiTheme="minorHAnsi" w:hAnsiTheme="minorHAnsi" w:cs="Arial"/>
                <w:iCs/>
                <w:sz w:val="16"/>
                <w:szCs w:val="22"/>
                <w:u w:val="single"/>
              </w:rPr>
              <w:t>10</w:t>
            </w:r>
            <w:r w:rsidR="007F18D7" w:rsidRPr="00B72865">
              <w:rPr>
                <w:rFonts w:asciiTheme="minorHAnsi" w:hAnsiTheme="minorHAnsi" w:cs="Arial"/>
                <w:iCs/>
                <w:sz w:val="16"/>
                <w:szCs w:val="22"/>
              </w:rPr>
              <w:t>%</w:t>
            </w:r>
          </w:p>
        </w:tc>
        <w:tc>
          <w:tcPr>
            <w:tcW w:w="993" w:type="dxa"/>
            <w:tcBorders>
              <w:top w:val="single" w:sz="6" w:space="0" w:color="auto"/>
              <w:bottom w:val="single" w:sz="4" w:space="0" w:color="auto"/>
            </w:tcBorders>
            <w:shd w:val="clear" w:color="auto" w:fill="auto"/>
            <w:vAlign w:val="center"/>
          </w:tcPr>
          <w:p w14:paraId="4DC231E4" w14:textId="6CFE007B"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0.000141</w:t>
            </w:r>
          </w:p>
        </w:tc>
        <w:tc>
          <w:tcPr>
            <w:tcW w:w="3543" w:type="dxa"/>
            <w:tcBorders>
              <w:top w:val="single" w:sz="6" w:space="0" w:color="auto"/>
              <w:bottom w:val="single" w:sz="4" w:space="0" w:color="auto"/>
            </w:tcBorders>
            <w:shd w:val="clear" w:color="auto" w:fill="auto"/>
            <w:vAlign w:val="center"/>
          </w:tcPr>
          <w:p w14:paraId="0B6572E1" w14:textId="5A53FC10" w:rsidR="007F18D7" w:rsidRPr="00B72865" w:rsidRDefault="00EC1989" w:rsidP="0077523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fldChar w:fldCharType="begin">
                <w:fldData xml:space="preserve">PEVuZE5vdGU+PENpdGU+PEF1dGhvcj5CcmFkeTwvQXV0aG9yPjxZZWFyPjIwMTc8L1llYXI+PFJl
Y051bT40MDUwPC9SZWNOdW0+PERpc3BsYXlUZXh0PjxzdHlsZSBmYWNlPSJzdXBlcnNjcmlwdCI+
Mjc8L3N0eWxlPjwvRGlzcGxheVRleHQ+PHJlY29yZD48cmVjLW51bWJlcj40MDUwPC9yZWMtbnVt
YmVyPjxmb3JlaWduLWtleXM+PGtleSBhcHA9IkVOIiBkYi1pZD0iZmZhcmZkemQydzV2ZWNlMDV6
dHB6ZHpwZnJ6cnNhMndweGZmIiB0aW1lc3RhbXA9IjE2MjU1NjMzNDgiIGd1aWQ9ImMyZTQ2MWNj
LTFlMDMtNDQzYi05MjM1LWQwNmY5ZjE3OGIzYiI+NDA1MDwva2V5PjwvZm9yZWlnbi1rZXlzPjxy
ZWYtdHlwZSBuYW1lPSJKb3VybmFsIEFydGljbGUiPjE3PC9yZWYtdHlwZT48Y29udHJpYnV0b3Jz
PjxhdXRob3JzPjxhdXRob3I+QnJhZHksIEEuIEYuPC9hdXRob3I+PGF1dGhvcj5EZW1pcmRhcywg
Uy48L2F1dGhvcj48YXV0aG9yPkZvdXJuZWwtR2lnbGV1eCwgUy48L2F1dGhvcj48YXV0aG9yPkdo
YWxpLCBOLjwvYXV0aG9yPjxhdXRob3I+R2l1bnRhLCBDLjwvYXV0aG9yPjxhdXRob3I+S2FwZmVy
ZXItU2VlYmFjaGVyLCBJLjwvYXV0aG9yPjxhdXRob3I+S29zaG8sIFQuPC9hdXRob3I+PGF1dGhv
cj5NZW5kb3phLUxvbmRvbm8sIFIuPC9hdXRob3I+PGF1dGhvcj5Qb3BlLCBNLiBGLjwvYXV0aG9y
PjxhdXRob3I+Um9ocmJhY2gsIE0uPC9hdXRob3I+PGF1dGhvcj5WYW4gRGFtbWUsIFQuPC9hdXRo
b3I+PGF1dGhvcj5WYW5kZXJzdGVlbiwgQS48L2F1dGhvcj48YXV0aG9yPnZhbiBNb3VyaWssIEMu
PC9hdXRob3I+PGF1dGhvcj5Wb2VybWFucywgTi48L2F1dGhvcj48YXV0aG9yPlpzY2hvY2tlLCBK
LjwvYXV0aG9yPjxhdXRob3I+TWFsZmFpdCwgRi48L2F1dGhvcj48L2F1dGhvcnM+PC9jb250cmli
dXRvcnM+PHRpdGxlcz48dGl0bGU+VGhlIEVobGVycy1EYW5sb3Mgc3luZHJvbWVzLCByYXJlIHR5
cGVzPC90aXRsZT48c2Vjb25kYXJ5LXRpdGxlPkFtIEogTWVkIEdlbmV0IEMgU2VtaW4gTWVkIEdl
bmV0PC9zZWNvbmRhcnktdGl0bGU+PC90aXRsZXM+PHBlcmlvZGljYWw+PGZ1bGwtdGl0bGU+QW1l
cmljYW4gam91cm5hbCBvZiBtZWRpY2FsIGdlbmV0aWNzLiBQYXJ0IEMsIFNlbWluYXJzIGluIG1l
ZGljYWwgZ2VuZXRpY3M8L2Z1bGwtdGl0bGU+PGFiYnItMT5BbSBKIE1lZCBHZW5ldCBDIFNlbWlu
IE1lZCBHZW5ldDwvYWJici0xPjwvcGVyaW9kaWNhbD48cGFnZXM+NzAtMTE1PC9wYWdlcz48dm9s
dW1lPjE3NTwvdm9sdW1lPjxudW1iZXI+MTwvbnVtYmVyPjxlZGl0aW9uPjIwMTcvMDMvMTg8L2Vk
aXRpb24+PGtleXdvcmRzPjxrZXl3b3JkPkVobGVycy1EYW5sb3MgU3luZHJvbWUvKmNsYXNzaWZp
Y2F0aW9uL2RpYWdub3Npcy9nZW5ldGljczwva2V5d29yZD48a2V5d29yZD5FeHRyYWNlbGx1bGFy
IE1hdHJpeC9nZW5ldGljczwva2V5d29yZD48a2V5d29yZD5HZW5ldGljIEhldGVyb2dlbmVpdHk8
L2tleXdvcmQ+PGtleXdvcmQ+SHVtYW5zPC9rZXl3b3JkPjxrZXl3b3JkPk1vbGVjdWxhciBEaWFn
bm9zdGljIFRlY2huaXF1ZXMvdHJlbmRzPC9rZXl3b3JkPjxrZXl3b3JkPk11dGF0aW9uPC9rZXl3
b3JkPjxrZXl3b3JkPipFaGxlcnMtRGFubG9zIHN5bmRyb21lczwva2V5d29yZD48a2V5d29yZD4q
Y29sbGFnZW48L2tleXdvcmQ+PGtleXdvcmQ+Kmhlcml0YWJsZSBjb25uZWN0aXZlIHRpc3N1ZSBk
aXNvcmRlcnM8L2tleXdvcmQ+PC9rZXl3b3Jkcz48ZGF0ZXM+PHllYXI+MjAxNzwveWVhcj48cHVi
LWRhdGVzPjxkYXRlPk1hcjwvZGF0ZT48L3B1Yi1kYXRlcz48L2RhdGVzPjxpc2JuPjE1NTItNDg3
NiAoRWxlY3Ryb25pYykmI3hEOzE1NTItNDg2OCAoTGlua2luZyk8L2lzYm4+PGFjY2Vzc2lvbi1u
dW0+MjgzMDYyMjU8L2FjY2Vzc2lvbi1udW0+PHVybHM+PHJlbGF0ZWQtdXJscz48dXJsPmh0dHBz
Oi8vd3d3Lm5jYmkubmxtLm5paC5nb3YvcHVibWVkLzI4MzA2MjI1PC91cmw+PHVybD5odHRwczov
L29ubGluZWxpYnJhcnkud2lsZXkuY29tL2RvaS9wZGZkaXJlY3QvMTAuMTAwMi9ham1nLmMuMzE1
NTA/ZG93bmxvYWQ9dHJ1ZTwvdXJsPjwvcmVsYXRlZC11cmxzPjwvdXJscz48ZWxlY3Ryb25pYy1y
ZXNvdXJjZS1udW0+MTAuMTAwMi9ham1nLmMuMzE1NTA8L2VsZWN0cm9uaWMtcmVzb3VyY2UtbnVt
PjwvcmVjb3JkPjwvQ2l0ZT48L0VuZE5vdGU+AG==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CcmFkeTwvQXV0aG9yPjxZZWFyPjIwMTc8L1llYXI+PFJl
Y051bT40MDUwPC9SZWNOdW0+PERpc3BsYXlUZXh0PjxzdHlsZSBmYWNlPSJzdXBlcnNjcmlwdCI+
Mjc8L3N0eWxlPjwvRGlzcGxheVRleHQ+PHJlY29yZD48cmVjLW51bWJlcj40MDUwPC9yZWMtbnVt
YmVyPjxmb3JlaWduLWtleXM+PGtleSBhcHA9IkVOIiBkYi1pZD0iZmZhcmZkemQydzV2ZWNlMDV6
dHB6ZHpwZnJ6cnNhMndweGZmIiB0aW1lc3RhbXA9IjE2MjU1NjMzNDgiIGd1aWQ9ImMyZTQ2MWNj
LTFlMDMtNDQzYi05MjM1LWQwNmY5ZjE3OGIzYiI+NDA1MDwva2V5PjwvZm9yZWlnbi1rZXlzPjxy
ZWYtdHlwZSBuYW1lPSJKb3VybmFsIEFydGljbGUiPjE3PC9yZWYtdHlwZT48Y29udHJpYnV0b3Jz
PjxhdXRob3JzPjxhdXRob3I+QnJhZHksIEEuIEYuPC9hdXRob3I+PGF1dGhvcj5EZW1pcmRhcywg
Uy48L2F1dGhvcj48YXV0aG9yPkZvdXJuZWwtR2lnbGV1eCwgUy48L2F1dGhvcj48YXV0aG9yPkdo
YWxpLCBOLjwvYXV0aG9yPjxhdXRob3I+R2l1bnRhLCBDLjwvYXV0aG9yPjxhdXRob3I+S2FwZmVy
ZXItU2VlYmFjaGVyLCBJLjwvYXV0aG9yPjxhdXRob3I+S29zaG8sIFQuPC9hdXRob3I+PGF1dGhv
cj5NZW5kb3phLUxvbmRvbm8sIFIuPC9hdXRob3I+PGF1dGhvcj5Qb3BlLCBNLiBGLjwvYXV0aG9y
PjxhdXRob3I+Um9ocmJhY2gsIE0uPC9hdXRob3I+PGF1dGhvcj5WYW4gRGFtbWUsIFQuPC9hdXRo
b3I+PGF1dGhvcj5WYW5kZXJzdGVlbiwgQS48L2F1dGhvcj48YXV0aG9yPnZhbiBNb3VyaWssIEMu
PC9hdXRob3I+PGF1dGhvcj5Wb2VybWFucywgTi48L2F1dGhvcj48YXV0aG9yPlpzY2hvY2tlLCBK
LjwvYXV0aG9yPjxhdXRob3I+TWFsZmFpdCwgRi48L2F1dGhvcj48L2F1dGhvcnM+PC9jb250cmli
dXRvcnM+PHRpdGxlcz48dGl0bGU+VGhlIEVobGVycy1EYW5sb3Mgc3luZHJvbWVzLCByYXJlIHR5
cGVzPC90aXRsZT48c2Vjb25kYXJ5LXRpdGxlPkFtIEogTWVkIEdlbmV0IEMgU2VtaW4gTWVkIEdl
bmV0PC9zZWNvbmRhcnktdGl0bGU+PC90aXRsZXM+PHBlcmlvZGljYWw+PGZ1bGwtdGl0bGU+QW1l
cmljYW4gam91cm5hbCBvZiBtZWRpY2FsIGdlbmV0aWNzLiBQYXJ0IEMsIFNlbWluYXJzIGluIG1l
ZGljYWwgZ2VuZXRpY3M8L2Z1bGwtdGl0bGU+PGFiYnItMT5BbSBKIE1lZCBHZW5ldCBDIFNlbWlu
IE1lZCBHZW5ldDwvYWJici0xPjwvcGVyaW9kaWNhbD48cGFnZXM+NzAtMTE1PC9wYWdlcz48dm9s
dW1lPjE3NTwvdm9sdW1lPjxudW1iZXI+MTwvbnVtYmVyPjxlZGl0aW9uPjIwMTcvMDMvMTg8L2Vk
aXRpb24+PGtleXdvcmRzPjxrZXl3b3JkPkVobGVycy1EYW5sb3MgU3luZHJvbWUvKmNsYXNzaWZp
Y2F0aW9uL2RpYWdub3Npcy9nZW5ldGljczwva2V5d29yZD48a2V5d29yZD5FeHRyYWNlbGx1bGFy
IE1hdHJpeC9nZW5ldGljczwva2V5d29yZD48a2V5d29yZD5HZW5ldGljIEhldGVyb2dlbmVpdHk8
L2tleXdvcmQ+PGtleXdvcmQ+SHVtYW5zPC9rZXl3b3JkPjxrZXl3b3JkPk1vbGVjdWxhciBEaWFn
bm9zdGljIFRlY2huaXF1ZXMvdHJlbmRzPC9rZXl3b3JkPjxrZXl3b3JkPk11dGF0aW9uPC9rZXl3
b3JkPjxrZXl3b3JkPipFaGxlcnMtRGFubG9zIHN5bmRyb21lczwva2V5d29yZD48a2V5d29yZD4q
Y29sbGFnZW48L2tleXdvcmQ+PGtleXdvcmQ+Kmhlcml0YWJsZSBjb25uZWN0aXZlIHRpc3N1ZSBk
aXNvcmRlcnM8L2tleXdvcmQ+PC9rZXl3b3Jkcz48ZGF0ZXM+PHllYXI+MjAxNzwveWVhcj48cHVi
LWRhdGVzPjxkYXRlPk1hcjwvZGF0ZT48L3B1Yi1kYXRlcz48L2RhdGVzPjxpc2JuPjE1NTItNDg3
NiAoRWxlY3Ryb25pYykmI3hEOzE1NTItNDg2OCAoTGlua2luZyk8L2lzYm4+PGFjY2Vzc2lvbi1u
dW0+MjgzMDYyMjU8L2FjY2Vzc2lvbi1udW0+PHVybHM+PHJlbGF0ZWQtdXJscz48dXJsPmh0dHBz
Oi8vd3d3Lm5jYmkubmxtLm5paC5nb3YvcHVibWVkLzI4MzA2MjI1PC91cmw+PHVybD5odHRwczov
L29ubGluZWxpYnJhcnkud2lsZXkuY29tL2RvaS9wZGZkaXJlY3QvMTAuMTAwMi9ham1nLmMuMzE1
NTA/ZG93bmxvYWQ9dHJ1ZTwvdXJsPjwvcmVsYXRlZC11cmxzPjwvdXJscz48ZWxlY3Ryb25pYy1y
ZXNvdXJjZS1udW0+MTAuMTAwMi9ham1nLmMuMzE1NTA8L2VsZWN0cm9uaWMtcmVzb3VyY2UtbnVt
PjwvcmVjb3JkPjwvQ2l0ZT48L0VuZE5vdGU+AG==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lang w:val="en-US"/>
              </w:rPr>
              <w:t>27</w:t>
            </w:r>
            <w:r w:rsidRPr="00B72865">
              <w:rPr>
                <w:rFonts w:asciiTheme="minorHAnsi" w:hAnsiTheme="minorHAnsi" w:cs="Arial"/>
                <w:iCs/>
                <w:sz w:val="16"/>
                <w:szCs w:val="22"/>
              </w:rPr>
              <w:fldChar w:fldCharType="end"/>
            </w:r>
            <w:r w:rsidRPr="00B72865">
              <w:rPr>
                <w:rFonts w:asciiTheme="minorHAnsi" w:hAnsiTheme="minorHAnsi" w:cs="Arial"/>
                <w:iCs/>
                <w:sz w:val="16"/>
                <w:szCs w:val="22"/>
                <w:lang w:val="en-US"/>
              </w:rPr>
              <w:t xml:space="preserve">; </w:t>
            </w:r>
            <w:r w:rsidR="00D8638C" w:rsidRPr="00B72865">
              <w:rPr>
                <w:rFonts w:asciiTheme="minorHAnsi" w:hAnsiTheme="minorHAnsi" w:cs="Arial"/>
                <w:iCs/>
                <w:sz w:val="16"/>
                <w:szCs w:val="22"/>
                <w:lang w:val="en-US"/>
              </w:rPr>
              <w:t xml:space="preserve">ORPHA:230851; </w:t>
            </w:r>
            <w:r w:rsidR="007F18D7" w:rsidRPr="00B72865">
              <w:rPr>
                <w:rFonts w:asciiTheme="minorHAnsi" w:hAnsiTheme="minorHAnsi" w:cs="Arial"/>
                <w:iCs/>
                <w:sz w:val="16"/>
                <w:szCs w:val="22"/>
                <w:lang w:val="en-US"/>
              </w:rPr>
              <w:t>LOVD, OMIM #225320, *120160</w:t>
            </w:r>
            <w:r w:rsidR="00942701" w:rsidRPr="00B72865">
              <w:rPr>
                <w:rFonts w:asciiTheme="minorHAnsi" w:hAnsiTheme="minorHAnsi" w:cs="Arial"/>
                <w:iCs/>
                <w:sz w:val="16"/>
                <w:szCs w:val="22"/>
                <w:lang w:val="en-US"/>
              </w:rPr>
              <w:t>; LOVD</w:t>
            </w:r>
          </w:p>
        </w:tc>
      </w:tr>
      <w:tr w:rsidR="00966B21" w:rsidRPr="00B72865" w14:paraId="440580BE"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Borders>
              <w:top w:val="single" w:sz="4" w:space="0" w:color="auto"/>
              <w:bottom w:val="single" w:sz="6" w:space="0" w:color="auto"/>
            </w:tcBorders>
            <w:shd w:val="clear" w:color="auto" w:fill="F2F2F2" w:themeFill="background1" w:themeFillShade="F2"/>
            <w:vAlign w:val="center"/>
            <w:hideMark/>
          </w:tcPr>
          <w:p w14:paraId="55404A65" w14:textId="45EF27E6" w:rsidR="007F18D7" w:rsidRPr="00B72865" w:rsidRDefault="007F18D7" w:rsidP="007F18D7">
            <w:pPr>
              <w:jc w:val="both"/>
              <w:rPr>
                <w:rFonts w:asciiTheme="minorHAnsi" w:hAnsiTheme="minorHAnsi" w:cs="Arial"/>
                <w:bCs w:val="0"/>
                <w:i/>
                <w:iCs/>
                <w:sz w:val="16"/>
                <w:szCs w:val="22"/>
                <w:lang w:val="en-US"/>
              </w:rPr>
            </w:pPr>
          </w:p>
        </w:tc>
        <w:tc>
          <w:tcPr>
            <w:tcW w:w="1417" w:type="dxa"/>
            <w:vMerge/>
            <w:tcBorders>
              <w:top w:val="single" w:sz="4" w:space="0" w:color="auto"/>
              <w:bottom w:val="single" w:sz="6" w:space="0" w:color="auto"/>
            </w:tcBorders>
            <w:shd w:val="clear" w:color="auto" w:fill="auto"/>
            <w:vAlign w:val="center"/>
          </w:tcPr>
          <w:p w14:paraId="1E72F3BD" w14:textId="355F7847"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p>
        </w:tc>
        <w:tc>
          <w:tcPr>
            <w:tcW w:w="2410" w:type="dxa"/>
            <w:tcBorders>
              <w:top w:val="single" w:sz="4" w:space="0" w:color="auto"/>
              <w:bottom w:val="single" w:sz="6" w:space="0" w:color="auto"/>
            </w:tcBorders>
            <w:shd w:val="clear" w:color="auto" w:fill="auto"/>
            <w:vAlign w:val="center"/>
          </w:tcPr>
          <w:p w14:paraId="3AFD547B" w14:textId="49F1E6C5"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Ehlers-Danlos syndrome, arthrochalasia type, 2 (AD)</w:t>
            </w:r>
          </w:p>
        </w:tc>
        <w:tc>
          <w:tcPr>
            <w:tcW w:w="1984" w:type="dxa"/>
            <w:tcBorders>
              <w:top w:val="single" w:sz="4" w:space="0" w:color="auto"/>
              <w:bottom w:val="single" w:sz="6" w:space="0" w:color="auto"/>
            </w:tcBorders>
            <w:shd w:val="clear" w:color="auto" w:fill="auto"/>
            <w:vAlign w:val="center"/>
          </w:tcPr>
          <w:p w14:paraId="1BBA7DA4" w14:textId="77777777"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unknown (est. 1:1,000,000)</w:t>
            </w:r>
          </w:p>
          <w:p w14:paraId="5C72C927" w14:textId="77777777"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unknown (est. 50%)</w:t>
            </w:r>
          </w:p>
        </w:tc>
        <w:tc>
          <w:tcPr>
            <w:tcW w:w="1418" w:type="dxa"/>
            <w:tcBorders>
              <w:top w:val="single" w:sz="4" w:space="0" w:color="auto"/>
              <w:bottom w:val="single" w:sz="6" w:space="0" w:color="auto"/>
            </w:tcBorders>
            <w:shd w:val="clear" w:color="auto" w:fill="auto"/>
            <w:vAlign w:val="center"/>
          </w:tcPr>
          <w:p w14:paraId="115D6768" w14:textId="1975044B"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theme="minorHAnsi"/>
                <w:sz w:val="16"/>
                <w:szCs w:val="20"/>
              </w:rPr>
              <w:t>unknown (100%</w:t>
            </w:r>
            <w:r w:rsidRPr="00B72865">
              <w:rPr>
                <w:rFonts w:asciiTheme="minorHAnsi" w:hAnsiTheme="minorHAnsi" w:cstheme="minorHAnsi"/>
                <w:sz w:val="20"/>
                <w:szCs w:val="20"/>
                <w:vertAlign w:val="superscript"/>
              </w:rPr>
              <w:t>†</w:t>
            </w:r>
            <w:r w:rsidRPr="00B72865">
              <w:rPr>
                <w:rFonts w:asciiTheme="minorHAnsi" w:hAnsiTheme="minorHAnsi" w:cstheme="minorHAnsi"/>
                <w:sz w:val="16"/>
                <w:szCs w:val="20"/>
              </w:rPr>
              <w:t>)</w:t>
            </w:r>
          </w:p>
        </w:tc>
        <w:tc>
          <w:tcPr>
            <w:tcW w:w="1417" w:type="dxa"/>
            <w:tcBorders>
              <w:top w:val="single" w:sz="4" w:space="0" w:color="auto"/>
              <w:bottom w:val="single" w:sz="6" w:space="0" w:color="auto"/>
            </w:tcBorders>
            <w:shd w:val="clear" w:color="auto" w:fill="auto"/>
            <w:vAlign w:val="center"/>
          </w:tcPr>
          <w:p w14:paraId="3EE39E3D" w14:textId="678F47B4" w:rsidR="007F18D7" w:rsidRPr="00B72865" w:rsidRDefault="00C749AD"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t>4%</w:t>
            </w:r>
            <w:r w:rsidR="00942701" w:rsidRPr="00B72865">
              <w:rPr>
                <w:rFonts w:asciiTheme="minorHAnsi" w:hAnsiTheme="minorHAnsi" w:cs="Arial"/>
                <w:iCs/>
                <w:sz w:val="16"/>
                <w:szCs w:val="22"/>
              </w:rPr>
              <w:t>-</w:t>
            </w:r>
            <w:r w:rsidR="007F18D7" w:rsidRPr="00B72865">
              <w:rPr>
                <w:rFonts w:asciiTheme="minorHAnsi" w:hAnsiTheme="minorHAnsi" w:cs="Arial"/>
                <w:iCs/>
                <w:sz w:val="16"/>
                <w:szCs w:val="22"/>
                <w:u w:val="single"/>
              </w:rPr>
              <w:t>10</w:t>
            </w:r>
            <w:r w:rsidR="007F18D7" w:rsidRPr="00B72865">
              <w:rPr>
                <w:rFonts w:asciiTheme="minorHAnsi" w:hAnsiTheme="minorHAnsi" w:cs="Arial"/>
                <w:iCs/>
                <w:sz w:val="16"/>
                <w:szCs w:val="22"/>
              </w:rPr>
              <w:t>%</w:t>
            </w:r>
          </w:p>
        </w:tc>
        <w:tc>
          <w:tcPr>
            <w:tcW w:w="993" w:type="dxa"/>
            <w:tcBorders>
              <w:top w:val="single" w:sz="4" w:space="0" w:color="auto"/>
              <w:bottom w:val="single" w:sz="6" w:space="0" w:color="auto"/>
            </w:tcBorders>
            <w:shd w:val="clear" w:color="auto" w:fill="auto"/>
            <w:vAlign w:val="center"/>
          </w:tcPr>
          <w:p w14:paraId="6F532BFB" w14:textId="76C0351F"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t>1.00E-07</w:t>
            </w:r>
          </w:p>
        </w:tc>
        <w:tc>
          <w:tcPr>
            <w:tcW w:w="3543" w:type="dxa"/>
            <w:tcBorders>
              <w:top w:val="single" w:sz="4" w:space="0" w:color="auto"/>
              <w:bottom w:val="single" w:sz="6" w:space="0" w:color="auto"/>
            </w:tcBorders>
            <w:shd w:val="clear" w:color="auto" w:fill="auto"/>
            <w:vAlign w:val="center"/>
          </w:tcPr>
          <w:p w14:paraId="3A9BCF6F" w14:textId="395220AF" w:rsidR="007F18D7" w:rsidRPr="00B72865" w:rsidRDefault="005F2388" w:rsidP="0077523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fldChar w:fldCharType="begin">
                <w:fldData xml:space="preserve">PEVuZE5vdGU+PENpdGU+PEF1dGhvcj5CcmFkeTwvQXV0aG9yPjxZZWFyPjIwMTc8L1llYXI+PFJl
Y051bT40MDUwPC9SZWNOdW0+PERpc3BsYXlUZXh0PjxzdHlsZSBmYWNlPSJzdXBlcnNjcmlwdCI+
Mjc8L3N0eWxlPjwvRGlzcGxheVRleHQ+PHJlY29yZD48cmVjLW51bWJlcj40MDUwPC9yZWMtbnVt
YmVyPjxmb3JlaWduLWtleXM+PGtleSBhcHA9IkVOIiBkYi1pZD0iZmZhcmZkemQydzV2ZWNlMDV6
dHB6ZHpwZnJ6cnNhMndweGZmIiB0aW1lc3RhbXA9IjE2MjU1NjMzNDgiIGd1aWQ9ImMyZTQ2MWNj
LTFlMDMtNDQzYi05MjM1LWQwNmY5ZjE3OGIzYiI+NDA1MDwva2V5PjwvZm9yZWlnbi1rZXlzPjxy
ZWYtdHlwZSBuYW1lPSJKb3VybmFsIEFydGljbGUiPjE3PC9yZWYtdHlwZT48Y29udHJpYnV0b3Jz
PjxhdXRob3JzPjxhdXRob3I+QnJhZHksIEEuIEYuPC9hdXRob3I+PGF1dGhvcj5EZW1pcmRhcywg
Uy48L2F1dGhvcj48YXV0aG9yPkZvdXJuZWwtR2lnbGV1eCwgUy48L2F1dGhvcj48YXV0aG9yPkdo
YWxpLCBOLjwvYXV0aG9yPjxhdXRob3I+R2l1bnRhLCBDLjwvYXV0aG9yPjxhdXRob3I+S2FwZmVy
ZXItU2VlYmFjaGVyLCBJLjwvYXV0aG9yPjxhdXRob3I+S29zaG8sIFQuPC9hdXRob3I+PGF1dGhv
cj5NZW5kb3phLUxvbmRvbm8sIFIuPC9hdXRob3I+PGF1dGhvcj5Qb3BlLCBNLiBGLjwvYXV0aG9y
PjxhdXRob3I+Um9ocmJhY2gsIE0uPC9hdXRob3I+PGF1dGhvcj5WYW4gRGFtbWUsIFQuPC9hdXRo
b3I+PGF1dGhvcj5WYW5kZXJzdGVlbiwgQS48L2F1dGhvcj48YXV0aG9yPnZhbiBNb3VyaWssIEMu
PC9hdXRob3I+PGF1dGhvcj5Wb2VybWFucywgTi48L2F1dGhvcj48YXV0aG9yPlpzY2hvY2tlLCBK
LjwvYXV0aG9yPjxhdXRob3I+TWFsZmFpdCwgRi48L2F1dGhvcj48L2F1dGhvcnM+PC9jb250cmli
dXRvcnM+PHRpdGxlcz48dGl0bGU+VGhlIEVobGVycy1EYW5sb3Mgc3luZHJvbWVzLCByYXJlIHR5
cGVzPC90aXRsZT48c2Vjb25kYXJ5LXRpdGxlPkFtIEogTWVkIEdlbmV0IEMgU2VtaW4gTWVkIEdl
bmV0PC9zZWNvbmRhcnktdGl0bGU+PC90aXRsZXM+PHBlcmlvZGljYWw+PGZ1bGwtdGl0bGU+QW1l
cmljYW4gam91cm5hbCBvZiBtZWRpY2FsIGdlbmV0aWNzLiBQYXJ0IEMsIFNlbWluYXJzIGluIG1l
ZGljYWwgZ2VuZXRpY3M8L2Z1bGwtdGl0bGU+PGFiYnItMT5BbSBKIE1lZCBHZW5ldCBDIFNlbWlu
IE1lZCBHZW5ldDwvYWJici0xPjwvcGVyaW9kaWNhbD48cGFnZXM+NzAtMTE1PC9wYWdlcz48dm9s
dW1lPjE3NTwvdm9sdW1lPjxudW1iZXI+MTwvbnVtYmVyPjxlZGl0aW9uPjIwMTcvMDMvMTg8L2Vk
aXRpb24+PGtleXdvcmRzPjxrZXl3b3JkPkVobGVycy1EYW5sb3MgU3luZHJvbWUvKmNsYXNzaWZp
Y2F0aW9uL2RpYWdub3Npcy9nZW5ldGljczwva2V5d29yZD48a2V5d29yZD5FeHRyYWNlbGx1bGFy
IE1hdHJpeC9nZW5ldGljczwva2V5d29yZD48a2V5d29yZD5HZW5ldGljIEhldGVyb2dlbmVpdHk8
L2tleXdvcmQ+PGtleXdvcmQ+SHVtYW5zPC9rZXl3b3JkPjxrZXl3b3JkPk1vbGVjdWxhciBEaWFn
bm9zdGljIFRlY2huaXF1ZXMvdHJlbmRzPC9rZXl3b3JkPjxrZXl3b3JkPk11dGF0aW9uPC9rZXl3
b3JkPjxrZXl3b3JkPipFaGxlcnMtRGFubG9zIHN5bmRyb21lczwva2V5d29yZD48a2V5d29yZD4q
Y29sbGFnZW48L2tleXdvcmQ+PGtleXdvcmQ+Kmhlcml0YWJsZSBjb25uZWN0aXZlIHRpc3N1ZSBk
aXNvcmRlcnM8L2tleXdvcmQ+PC9rZXl3b3Jkcz48ZGF0ZXM+PHllYXI+MjAxNzwveWVhcj48cHVi
LWRhdGVzPjxkYXRlPk1hcjwvZGF0ZT48L3B1Yi1kYXRlcz48L2RhdGVzPjxpc2JuPjE1NTItNDg3
NiAoRWxlY3Ryb25pYykmI3hEOzE1NTItNDg2OCAoTGlua2luZyk8L2lzYm4+PGFjY2Vzc2lvbi1u
dW0+MjgzMDYyMjU8L2FjY2Vzc2lvbi1udW0+PHVybHM+PHJlbGF0ZWQtdXJscz48dXJsPmh0dHBz
Oi8vd3d3Lm5jYmkubmxtLm5paC5nb3YvcHVibWVkLzI4MzA2MjI1PC91cmw+PHVybD5odHRwczov
L29ubGluZWxpYnJhcnkud2lsZXkuY29tL2RvaS9wZGZkaXJlY3QvMTAuMTAwMi9ham1nLmMuMzE1
NTA/ZG93bmxvYWQ9dHJ1ZTwvdXJsPjwvcmVsYXRlZC11cmxzPjwvdXJscz48ZWxlY3Ryb25pYy1y
ZXNvdXJjZS1udW0+MTAuMTAwMi9ham1nLmMuMzE1NTA8L2VsZWN0cm9uaWMtcmVzb3VyY2UtbnVt
PjwvcmVjb3JkPjwvQ2l0ZT48L0VuZE5vdGU+AG==
</w:fldData>
              </w:fldChar>
            </w:r>
            <w:r w:rsidR="0077523D">
              <w:rPr>
                <w:rFonts w:asciiTheme="minorHAnsi" w:hAnsiTheme="minorHAnsi" w:cs="Arial"/>
                <w:iCs/>
                <w:sz w:val="16"/>
                <w:szCs w:val="22"/>
                <w:lang w:val="en-US"/>
              </w:rPr>
              <w:instrText xml:space="preserve"> ADDIN EN.CITE </w:instrText>
            </w:r>
            <w:r w:rsidR="0077523D">
              <w:rPr>
                <w:rFonts w:asciiTheme="minorHAnsi" w:hAnsiTheme="minorHAnsi" w:cs="Arial"/>
                <w:iCs/>
                <w:sz w:val="16"/>
                <w:szCs w:val="22"/>
                <w:lang w:val="en-US"/>
              </w:rPr>
              <w:fldChar w:fldCharType="begin">
                <w:fldData xml:space="preserve">PEVuZE5vdGU+PENpdGU+PEF1dGhvcj5CcmFkeTwvQXV0aG9yPjxZZWFyPjIwMTc8L1llYXI+PFJl
Y051bT40MDUwPC9SZWNOdW0+PERpc3BsYXlUZXh0PjxzdHlsZSBmYWNlPSJzdXBlcnNjcmlwdCI+
Mjc8L3N0eWxlPjwvRGlzcGxheVRleHQ+PHJlY29yZD48cmVjLW51bWJlcj40MDUwPC9yZWMtbnVt
YmVyPjxmb3JlaWduLWtleXM+PGtleSBhcHA9IkVOIiBkYi1pZD0iZmZhcmZkemQydzV2ZWNlMDV6
dHB6ZHpwZnJ6cnNhMndweGZmIiB0aW1lc3RhbXA9IjE2MjU1NjMzNDgiIGd1aWQ9ImMyZTQ2MWNj
LTFlMDMtNDQzYi05MjM1LWQwNmY5ZjE3OGIzYiI+NDA1MDwva2V5PjwvZm9yZWlnbi1rZXlzPjxy
ZWYtdHlwZSBuYW1lPSJKb3VybmFsIEFydGljbGUiPjE3PC9yZWYtdHlwZT48Y29udHJpYnV0b3Jz
PjxhdXRob3JzPjxhdXRob3I+QnJhZHksIEEuIEYuPC9hdXRob3I+PGF1dGhvcj5EZW1pcmRhcywg
Uy48L2F1dGhvcj48YXV0aG9yPkZvdXJuZWwtR2lnbGV1eCwgUy48L2F1dGhvcj48YXV0aG9yPkdo
YWxpLCBOLjwvYXV0aG9yPjxhdXRob3I+R2l1bnRhLCBDLjwvYXV0aG9yPjxhdXRob3I+S2FwZmVy
ZXItU2VlYmFjaGVyLCBJLjwvYXV0aG9yPjxhdXRob3I+S29zaG8sIFQuPC9hdXRob3I+PGF1dGhv
cj5NZW5kb3phLUxvbmRvbm8sIFIuPC9hdXRob3I+PGF1dGhvcj5Qb3BlLCBNLiBGLjwvYXV0aG9y
PjxhdXRob3I+Um9ocmJhY2gsIE0uPC9hdXRob3I+PGF1dGhvcj5WYW4gRGFtbWUsIFQuPC9hdXRo
b3I+PGF1dGhvcj5WYW5kZXJzdGVlbiwgQS48L2F1dGhvcj48YXV0aG9yPnZhbiBNb3VyaWssIEMu
PC9hdXRob3I+PGF1dGhvcj5Wb2VybWFucywgTi48L2F1dGhvcj48YXV0aG9yPlpzY2hvY2tlLCBK
LjwvYXV0aG9yPjxhdXRob3I+TWFsZmFpdCwgRi48L2F1dGhvcj48L2F1dGhvcnM+PC9jb250cmli
dXRvcnM+PHRpdGxlcz48dGl0bGU+VGhlIEVobGVycy1EYW5sb3Mgc3luZHJvbWVzLCByYXJlIHR5
cGVzPC90aXRsZT48c2Vjb25kYXJ5LXRpdGxlPkFtIEogTWVkIEdlbmV0IEMgU2VtaW4gTWVkIEdl
bmV0PC9zZWNvbmRhcnktdGl0bGU+PC90aXRsZXM+PHBlcmlvZGljYWw+PGZ1bGwtdGl0bGU+QW1l
cmljYW4gam91cm5hbCBvZiBtZWRpY2FsIGdlbmV0aWNzLiBQYXJ0IEMsIFNlbWluYXJzIGluIG1l
ZGljYWwgZ2VuZXRpY3M8L2Z1bGwtdGl0bGU+PGFiYnItMT5BbSBKIE1lZCBHZW5ldCBDIFNlbWlu
IE1lZCBHZW5ldDwvYWJici0xPjwvcGVyaW9kaWNhbD48cGFnZXM+NzAtMTE1PC9wYWdlcz48dm9s
dW1lPjE3NTwvdm9sdW1lPjxudW1iZXI+MTwvbnVtYmVyPjxlZGl0aW9uPjIwMTcvMDMvMTg8L2Vk
aXRpb24+PGtleXdvcmRzPjxrZXl3b3JkPkVobGVycy1EYW5sb3MgU3luZHJvbWUvKmNsYXNzaWZp
Y2F0aW9uL2RpYWdub3Npcy9nZW5ldGljczwva2V5d29yZD48a2V5d29yZD5FeHRyYWNlbGx1bGFy
IE1hdHJpeC9nZW5ldGljczwva2V5d29yZD48a2V5d29yZD5HZW5ldGljIEhldGVyb2dlbmVpdHk8
L2tleXdvcmQ+PGtleXdvcmQ+SHVtYW5zPC9rZXl3b3JkPjxrZXl3b3JkPk1vbGVjdWxhciBEaWFn
bm9zdGljIFRlY2huaXF1ZXMvdHJlbmRzPC9rZXl3b3JkPjxrZXl3b3JkPk11dGF0aW9uPC9rZXl3
b3JkPjxrZXl3b3JkPipFaGxlcnMtRGFubG9zIHN5bmRyb21lczwva2V5d29yZD48a2V5d29yZD4q
Y29sbGFnZW48L2tleXdvcmQ+PGtleXdvcmQ+Kmhlcml0YWJsZSBjb25uZWN0aXZlIHRpc3N1ZSBk
aXNvcmRlcnM8L2tleXdvcmQ+PC9rZXl3b3Jkcz48ZGF0ZXM+PHllYXI+MjAxNzwveWVhcj48cHVi
LWRhdGVzPjxkYXRlPk1hcjwvZGF0ZT48L3B1Yi1kYXRlcz48L2RhdGVzPjxpc2JuPjE1NTItNDg3
NiAoRWxlY3Ryb25pYykmI3hEOzE1NTItNDg2OCAoTGlua2luZyk8L2lzYm4+PGFjY2Vzc2lvbi1u
dW0+MjgzMDYyMjU8L2FjY2Vzc2lvbi1udW0+PHVybHM+PHJlbGF0ZWQtdXJscz48dXJsPmh0dHBz
Oi8vd3d3Lm5jYmkubmxtLm5paC5nb3YvcHVibWVkLzI4MzA2MjI1PC91cmw+PHVybD5odHRwczov
L29ubGluZWxpYnJhcnkud2lsZXkuY29tL2RvaS9wZGZkaXJlY3QvMTAuMTAwMi9ham1nLmMuMzE1
NTA/ZG93bmxvYWQ9dHJ1ZTwvdXJsPjwvcmVsYXRlZC11cmxzPjwvdXJscz48ZWxlY3Ryb25pYy1y
ZXNvdXJjZS1udW0+MTAuMTAwMi9ham1nLmMuMzE1NTA8L2VsZWN0cm9uaWMtcmVzb3VyY2UtbnVt
PjwvcmVjb3JkPjwvQ2l0ZT48L0VuZE5vdGU+AG==
</w:fldData>
              </w:fldChar>
            </w:r>
            <w:r w:rsidR="0077523D">
              <w:rPr>
                <w:rFonts w:asciiTheme="minorHAnsi" w:hAnsiTheme="minorHAnsi" w:cs="Arial"/>
                <w:iCs/>
                <w:sz w:val="16"/>
                <w:szCs w:val="22"/>
                <w:lang w:val="en-US"/>
              </w:rPr>
              <w:instrText xml:space="preserve"> ADDIN EN.CITE.DATA </w:instrText>
            </w:r>
            <w:r w:rsidR="0077523D">
              <w:rPr>
                <w:rFonts w:asciiTheme="minorHAnsi" w:hAnsiTheme="minorHAnsi" w:cs="Arial"/>
                <w:iCs/>
                <w:sz w:val="16"/>
                <w:szCs w:val="22"/>
                <w:lang w:val="en-US"/>
              </w:rPr>
            </w:r>
            <w:r w:rsidR="0077523D">
              <w:rPr>
                <w:rFonts w:asciiTheme="minorHAnsi" w:hAnsiTheme="minorHAnsi" w:cs="Arial"/>
                <w:iCs/>
                <w:sz w:val="16"/>
                <w:szCs w:val="22"/>
                <w:lang w:val="en-US"/>
              </w:rPr>
              <w:fldChar w:fldCharType="end"/>
            </w:r>
            <w:r w:rsidRPr="00B72865">
              <w:rPr>
                <w:rFonts w:asciiTheme="minorHAnsi" w:hAnsiTheme="minorHAnsi" w:cs="Arial"/>
                <w:iCs/>
                <w:sz w:val="16"/>
                <w:szCs w:val="22"/>
                <w:lang w:val="en-US"/>
              </w:rPr>
            </w:r>
            <w:r w:rsidRPr="00B72865">
              <w:rPr>
                <w:rFonts w:asciiTheme="minorHAnsi" w:hAnsiTheme="minorHAnsi" w:cs="Arial"/>
                <w:iCs/>
                <w:sz w:val="16"/>
                <w:szCs w:val="22"/>
                <w:lang w:val="en-US"/>
              </w:rPr>
              <w:fldChar w:fldCharType="separate"/>
            </w:r>
            <w:r w:rsidR="0077523D" w:rsidRPr="0077523D">
              <w:rPr>
                <w:rFonts w:asciiTheme="minorHAnsi" w:hAnsiTheme="minorHAnsi" w:cs="Arial"/>
                <w:iCs/>
                <w:noProof/>
                <w:sz w:val="16"/>
                <w:szCs w:val="22"/>
                <w:vertAlign w:val="superscript"/>
                <w:lang w:val="en-US"/>
              </w:rPr>
              <w:t>27</w:t>
            </w:r>
            <w:r w:rsidRPr="00B72865">
              <w:rPr>
                <w:rFonts w:asciiTheme="minorHAnsi" w:hAnsiTheme="minorHAnsi" w:cs="Arial"/>
                <w:iCs/>
                <w:sz w:val="16"/>
                <w:szCs w:val="22"/>
                <w:lang w:val="en-US"/>
              </w:rPr>
              <w:fldChar w:fldCharType="end"/>
            </w:r>
            <w:r w:rsidRPr="00B72865">
              <w:rPr>
                <w:rFonts w:asciiTheme="minorHAnsi" w:hAnsiTheme="minorHAnsi" w:cs="Arial"/>
                <w:iCs/>
                <w:sz w:val="16"/>
                <w:szCs w:val="22"/>
                <w:lang w:val="en-US"/>
              </w:rPr>
              <w:t xml:space="preserve">; </w:t>
            </w:r>
            <w:r w:rsidR="00D8638C" w:rsidRPr="00B72865">
              <w:rPr>
                <w:rFonts w:asciiTheme="minorHAnsi" w:hAnsiTheme="minorHAnsi" w:cs="Arial"/>
                <w:iCs/>
                <w:sz w:val="16"/>
                <w:szCs w:val="22"/>
                <w:lang w:val="en-US"/>
              </w:rPr>
              <w:t>ORPHA:1899</w:t>
            </w:r>
            <w:r w:rsidR="007F18D7" w:rsidRPr="00B72865">
              <w:rPr>
                <w:rFonts w:asciiTheme="minorHAnsi" w:hAnsiTheme="minorHAnsi" w:cs="Arial"/>
                <w:iCs/>
                <w:sz w:val="16"/>
                <w:szCs w:val="22"/>
                <w:lang w:val="en-US"/>
              </w:rPr>
              <w:t>; LOVD; OMIM 617821, *120160</w:t>
            </w:r>
            <w:r w:rsidR="00942701" w:rsidRPr="00B72865">
              <w:rPr>
                <w:rFonts w:asciiTheme="minorHAnsi" w:hAnsiTheme="minorHAnsi" w:cs="Arial"/>
                <w:iCs/>
                <w:sz w:val="16"/>
                <w:szCs w:val="22"/>
                <w:lang w:val="en-US"/>
              </w:rPr>
              <w:t>; LOVD</w:t>
            </w:r>
          </w:p>
        </w:tc>
      </w:tr>
      <w:tr w:rsidR="00966B21" w:rsidRPr="00B72865" w14:paraId="5B886796" w14:textId="77777777" w:rsidTr="00C61045">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6" w:space="0" w:color="auto"/>
              <w:bottom w:val="single" w:sz="4" w:space="0" w:color="auto"/>
            </w:tcBorders>
            <w:shd w:val="clear" w:color="auto" w:fill="F2F2F2" w:themeFill="background1" w:themeFillShade="F2"/>
            <w:vAlign w:val="center"/>
            <w:hideMark/>
          </w:tcPr>
          <w:p w14:paraId="60F1C0AA" w14:textId="77777777" w:rsidR="007F18D7" w:rsidRPr="00B72865" w:rsidRDefault="007F18D7" w:rsidP="007F18D7">
            <w:pPr>
              <w:jc w:val="both"/>
              <w:rPr>
                <w:rFonts w:asciiTheme="minorHAnsi" w:hAnsiTheme="minorHAnsi" w:cs="Arial"/>
                <w:bCs w:val="0"/>
                <w:i/>
                <w:iCs/>
                <w:sz w:val="16"/>
                <w:szCs w:val="22"/>
                <w:lang w:val="en-US"/>
              </w:rPr>
            </w:pPr>
            <w:r w:rsidRPr="00B72865">
              <w:rPr>
                <w:rFonts w:asciiTheme="minorHAnsi" w:hAnsiTheme="minorHAnsi" w:cs="Arial"/>
                <w:bCs w:val="0"/>
                <w:i/>
                <w:iCs/>
                <w:sz w:val="16"/>
                <w:szCs w:val="22"/>
                <w:lang w:val="en-US"/>
              </w:rPr>
              <w:t>COL2A1</w:t>
            </w:r>
          </w:p>
        </w:tc>
        <w:tc>
          <w:tcPr>
            <w:tcW w:w="1417" w:type="dxa"/>
            <w:vMerge w:val="restart"/>
            <w:tcBorders>
              <w:top w:val="single" w:sz="6" w:space="0" w:color="auto"/>
              <w:bottom w:val="single" w:sz="4" w:space="0" w:color="auto"/>
            </w:tcBorders>
            <w:shd w:val="clear" w:color="auto" w:fill="auto"/>
            <w:vAlign w:val="center"/>
          </w:tcPr>
          <w:p w14:paraId="35791638" w14:textId="77777777"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NM_001844.4</w:t>
            </w:r>
          </w:p>
        </w:tc>
        <w:tc>
          <w:tcPr>
            <w:tcW w:w="2410" w:type="dxa"/>
            <w:tcBorders>
              <w:top w:val="single" w:sz="6" w:space="0" w:color="auto"/>
              <w:bottom w:val="single" w:sz="4" w:space="0" w:color="auto"/>
            </w:tcBorders>
            <w:shd w:val="clear" w:color="auto" w:fill="auto"/>
            <w:vAlign w:val="center"/>
          </w:tcPr>
          <w:p w14:paraId="015641BB" w14:textId="6626545D"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Stickler syndrome, type I (AD)</w:t>
            </w:r>
          </w:p>
        </w:tc>
        <w:tc>
          <w:tcPr>
            <w:tcW w:w="1984" w:type="dxa"/>
            <w:tcBorders>
              <w:top w:val="single" w:sz="6" w:space="0" w:color="auto"/>
              <w:bottom w:val="single" w:sz="4" w:space="0" w:color="auto"/>
            </w:tcBorders>
            <w:shd w:val="clear" w:color="auto" w:fill="auto"/>
            <w:vAlign w:val="center"/>
          </w:tcPr>
          <w:p w14:paraId="724C04CB" w14:textId="42C41295"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7,500-1:9,000</w:t>
            </w:r>
          </w:p>
          <w:p w14:paraId="65245F2D" w14:textId="6754811F"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0%</w:t>
            </w:r>
          </w:p>
        </w:tc>
        <w:tc>
          <w:tcPr>
            <w:tcW w:w="1418" w:type="dxa"/>
            <w:tcBorders>
              <w:top w:val="single" w:sz="6" w:space="0" w:color="auto"/>
              <w:bottom w:val="single" w:sz="4" w:space="0" w:color="auto"/>
            </w:tcBorders>
            <w:shd w:val="clear" w:color="auto" w:fill="auto"/>
            <w:vAlign w:val="center"/>
          </w:tcPr>
          <w:p w14:paraId="1A379B42" w14:textId="615A4F3B"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80-90%</w:t>
            </w:r>
          </w:p>
        </w:tc>
        <w:tc>
          <w:tcPr>
            <w:tcW w:w="1417" w:type="dxa"/>
            <w:tcBorders>
              <w:top w:val="single" w:sz="6" w:space="0" w:color="auto"/>
              <w:bottom w:val="single" w:sz="4" w:space="0" w:color="auto"/>
            </w:tcBorders>
            <w:shd w:val="clear" w:color="auto" w:fill="auto"/>
            <w:vAlign w:val="center"/>
          </w:tcPr>
          <w:p w14:paraId="05CD3226" w14:textId="5662579D" w:rsidR="007F18D7" w:rsidRPr="00B72865" w:rsidRDefault="00C749AD" w:rsidP="00C749A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2%</w:t>
            </w:r>
            <w:r w:rsidR="00942701" w:rsidRPr="00B72865">
              <w:rPr>
                <w:rFonts w:asciiTheme="minorHAnsi" w:hAnsiTheme="minorHAnsi" w:cs="Arial"/>
                <w:iCs/>
                <w:sz w:val="16"/>
                <w:szCs w:val="22"/>
              </w:rPr>
              <w:t>-</w:t>
            </w:r>
            <w:r w:rsidR="007F18D7" w:rsidRPr="00B72865">
              <w:rPr>
                <w:rFonts w:asciiTheme="minorHAnsi" w:hAnsiTheme="minorHAnsi" w:cs="Arial"/>
                <w:iCs/>
                <w:sz w:val="16"/>
                <w:szCs w:val="22"/>
                <w:u w:val="single"/>
              </w:rPr>
              <w:t>10</w:t>
            </w:r>
            <w:r w:rsidR="007F18D7" w:rsidRPr="00B72865">
              <w:rPr>
                <w:rFonts w:asciiTheme="minorHAnsi" w:hAnsiTheme="minorHAnsi" w:cs="Arial"/>
                <w:iCs/>
                <w:sz w:val="16"/>
                <w:szCs w:val="22"/>
              </w:rPr>
              <w:t>%</w:t>
            </w:r>
          </w:p>
        </w:tc>
        <w:tc>
          <w:tcPr>
            <w:tcW w:w="993" w:type="dxa"/>
            <w:tcBorders>
              <w:top w:val="single" w:sz="6" w:space="0" w:color="auto"/>
              <w:bottom w:val="single" w:sz="4" w:space="0" w:color="auto"/>
            </w:tcBorders>
            <w:shd w:val="clear" w:color="auto" w:fill="auto"/>
            <w:vAlign w:val="center"/>
          </w:tcPr>
          <w:p w14:paraId="6387F755" w14:textId="12BDFBA1"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5.15E-06</w:t>
            </w:r>
          </w:p>
        </w:tc>
        <w:tc>
          <w:tcPr>
            <w:tcW w:w="3543" w:type="dxa"/>
            <w:tcBorders>
              <w:top w:val="single" w:sz="6" w:space="0" w:color="auto"/>
              <w:bottom w:val="single" w:sz="4" w:space="0" w:color="auto"/>
            </w:tcBorders>
            <w:shd w:val="clear" w:color="auto" w:fill="auto"/>
            <w:vAlign w:val="center"/>
          </w:tcPr>
          <w:p w14:paraId="42E6E4B3" w14:textId="10E1C1BF" w:rsidR="007F18D7" w:rsidRPr="00B72865" w:rsidRDefault="007F18D7" w:rsidP="0077523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fldChar w:fldCharType="begin">
                <w:fldData xml:space="preserve">PEVuZE5vdGU+PENpdGU+PEF1dGhvcj5HcmVnZXJzZW48L0F1dGhvcj48WWVhcj4xOTkzPC9ZZWFy
PjxSZWNOdW0+NDAyNDwvUmVjTnVtPjxEaXNwbGF5VGV4dD48c3R5bGUgZmFjZT0ic3VwZXJzY3Jp
cHQiPjYsOCwxMSwxMiwzMjwvc3R5bGU+PC9EaXNwbGF5VGV4dD48cmVjb3JkPjxyZWMtbnVtYmVy
PjQwMjQ8L3JlYy1udW1iZXI+PGZvcmVpZ24ta2V5cz48a2V5IGFwcD0iRU4iIGRiLWlkPSJmZmFy
ZmR6ZDJ3NXZlY2UwNXp0cHpkenBmcnpyc2Eyd3B4ZmYiIHRpbWVzdGFtcD0iMTYyNTA0NTY2OSIg
Z3VpZD0iZGE2ZTdmNmEtNmJkMi00OTk2LWJhMGYtZmI0MWQwZTkwNzJlIj40MDI0PC9rZXk+PC9m
b3JlaWduLWtleXM+PHJlZi10eXBlIG5hbWU9IkJvb2sgU2VjdGlvbiI+NTwvcmVmLXR5cGU+PGNv
bnRyaWJ1dG9ycz48YXV0aG9ycz48YXV0aG9yPkdyZWdlcnNlbiwgUC4gQS48L2F1dGhvcj48YXV0
aG9yPlNhdmFyaXJheWFuLCBSLjwvYXV0aG9yPjwvYXV0aG9ycz48c2Vjb25kYXJ5LWF1dGhvcnM+
PGF1dGhvcj5BZGFtLCBNLiBQLjwvYXV0aG9yPjxhdXRob3I+QXJkaW5nZXIsIEguIEguPC9hdXRo
b3I+PGF1dGhvcj5QYWdvbiwgUi4gQS48L2F1dGhvcj48YXV0aG9yPldhbGxhY2UsIFMuIEUuPC9h
dXRob3I+PGF1dGhvcj5CZWFuLCBMLiBKLiBILjwvYXV0aG9yPjxhdXRob3I+TWlyemFhLCBHLjwv
YXV0aG9yPjxhdXRob3I+QW1lbWl5YSwgQS48L2F1dGhvcj48L3NlY29uZGFyeS1hdXRob3JzPjwv
Y29udHJpYnV0b3JzPjx0aXRsZXM+PHRpdGxlPlR5cGUgSUkgQ29sbGFnZW4gRGlzb3JkZXJzIE92
ZXJ2aWV3PC90aXRsZT48c2Vjb25kYXJ5LXRpdGxlPkdlbmVSZXZpZXdzKChSKSk8L3NlY29uZGFy
eS10aXRsZT48L3RpdGxlcz48ZGF0ZXM+PHllYXI+MTk5MzwveWVhcj48L2RhdGVzPjxwdWItbG9j
YXRpb24+U2VhdHRsZSAoV0EpPC9wdWItbG9jYXRpb24+PGFjY2Vzc2lvbi1udW0+MzEwMjE1ODk8
L2FjY2Vzc2lvbi1udW0+PHVybHM+PHJlbGF0ZWQtdXJscz48dXJsPmh0dHBzOi8vd3d3Lm5jYmku
bmxtLm5paC5nb3YvcHVibWVkLzMxMDIxNTg5PC91cmw+PC9yZWxhdGVkLXVybHM+PC91cmxzPjxs
YW5ndWFnZT5lbmc8L2xhbmd1YWdlPjwvcmVjb3JkPjwvQ2l0ZT48Q2l0ZT48QXV0aG9yPlJvYmlu
PC9BdXRob3I+PFllYXI+MTk5MzwvWWVhcj48UmVjTnVtPjMyNDI8L1JlY051bT48cmVjb3JkPjxy
ZWMtbnVtYmVyPjMyNDI8L3JlYy1udW1iZXI+PGZvcmVpZ24ta2V5cz48a2V5IGFwcD0iRU4iIGRi
LWlkPSJmZmFyZmR6ZDJ3NXZlY2UwNXp0cHpkenBmcnpyc2Eyd3B4ZmYiIHRpbWVzdGFtcD0iMTU0
MjI3NjEwOCIgZ3VpZD0iNDBhZDFkNzUtMGY2ZC00ZGE2LTg0YWItNjEzMjU0OWQzODY4Ij4zMjQy
PC9rZXk+PC9mb3JlaWduLWtleXM+PHJlZi10eXBlIG5hbWU9IkJvb2sgU2VjdGlvbiI+NTwvcmVm
LXR5cGU+PGNvbnRyaWJ1dG9ycz48YXV0aG9ycz48YXV0aG9yPlJvYmluLCBOLiBILjwvYXV0aG9y
PjxhdXRob3I+TW9yYW4sIFIuIFQuPC9hdXRob3I+PGF1dGhvcj5BbGEtS29ra28sIEwuPC9hdXRo
b3I+PC9hdXRob3JzPjxzZWNvbmRhcnktYXV0aG9ycz48YXV0aG9yPkFkYW0sIE0uIFAuPC9hdXRo
b3I+PGF1dGhvcj5BcmRpbmdlciwgSC4gSC48L2F1dGhvcj48YXV0aG9yPlBhZ29uLCBSLiBBLjwv
YXV0aG9yPjxhdXRob3I+V2FsbGFjZSwgUy4gRS48L2F1dGhvcj48YXV0aG9yPkJlYW4sIEwuIEou
IEguPC9hdXRob3I+PGF1dGhvcj5NaXJ6YWEsIEcuPC9hdXRob3I+PGF1dGhvcj5BbWVtaXlhLCBB
LjwvYXV0aG9yPjwvc2Vjb25kYXJ5LWF1dGhvcnM+PC9jb250cmlidXRvcnM+PHRpdGxlcz48dGl0
bGU+U3RpY2tsZXIgU3luZHJvbWU8L3RpdGxlPjxzZWNvbmRhcnktdGl0bGU+R2VuZVJldmlld3Mo
KFIpKTwvc2Vjb25kYXJ5LXRpdGxlPjwvdGl0bGVzPjxkYXRlcz48eWVhcj4xOTkzPC95ZWFyPjwv
ZGF0ZXM+PHB1Yi1sb2NhdGlvbj5TZWF0dGxlIChXQSk8L3B1Yi1sb2NhdGlvbj48YWNjZXNzaW9u
LW51bT4yMDMwMTQ3OTwvYWNjZXNzaW9uLW51bT48dXJscz48cmVsYXRlZC11cmxzPjx1cmw+aHR0
cHM6Ly93d3cubmNiaS5ubG0ubmloLmdvdi9wdWJtZWQvMjAzMDE0Nzk8L3VybD48L3JlbGF0ZWQt
dXJscz48L3VybHM+PGxhbmd1YWdlPmVuZzwvbGFuZ3VhZ2U+PC9yZWNvcmQ+PC9DaXRlPjxDaXRl
PjxBdXRob3I+QmFyYXQtSG91YXJpPC9BdXRob3I+PFllYXI+MjAxNjwvWWVhcj48UmVjTnVtPjM5
MDE8L1JlY051bT48cmVjb3JkPjxyZWMtbnVtYmVyPjM5MDE8L3JlYy1udW1iZXI+PGZvcmVpZ24t
a2V5cz48a2V5IGFwcD0iRU4iIGRiLWlkPSJmZmFyZmR6ZDJ3NXZlY2UwNXp0cHpkenBmcnpyc2Ey
d3B4ZmYiIHRpbWVzdGFtcD0iMTYxODM5MTEyOSIgZ3VpZD0iZTM5YzY0YzktN2ZmNy00NDdlLTg1
NjEtZTA2OTBjYWRkNjZiIj4zOTAxPC9rZXk+PC9mb3JlaWduLWtleXM+PHJlZi10eXBlIG5hbWU9
IkpvdXJuYWwgQXJ0aWNsZSI+MTc8L3JlZi10eXBlPjxjb250cmlidXRvcnM+PGF1dGhvcnM+PGF1
dGhvcj5CYXJhdC1Ib3VhcmksIE0uPC9hdXRob3I+PGF1dGhvcj5EdW1vbnQsIEIuPC9hdXRob3I+
PGF1dGhvcj5GYWJyZSwgQS48L2F1dGhvcj48YXV0aG9yPlRoZW0sIEYuIFQuPC9hdXRob3I+PGF1
dGhvcj5BbGVtYmlrLCBZLjwvYXV0aG9yPjxhdXRob3I+QWxlc3NhbmRyaSwgSi4gTC48L2F1dGhv
cj48YXV0aG9yPkFtaWVsLCBKLjwvYXV0aG9yPjxhdXRob3I+QXVkZWJlcnQsIFMuPC9hdXRob3I+
PGF1dGhvcj5CYXVtYW5uLU1vcmVsLCBDLjwvYXV0aG9yPjxhdXRob3I+QmxhbmNoZXQsIFAuPC9h
dXRob3I+PGF1dGhvcj5CaWV0aCwgRS48L2F1dGhvcj48YXV0aG9yPkJyZWNoYXJkLCBNLjwvYXV0
aG9yPjxhdXRob3I+QnVzYSwgVC48L2F1dGhvcj48YXV0aG9yPkNhbHZhcywgUC48L2F1dGhvcj48
YXV0aG9yPkNhcHJpLCBZLjwvYXV0aG9yPjxhdXRob3I+Q2FydGF1bHQsIEYuPC9hdXRob3I+PGF1
dGhvcj5DaGFzc2FpbmcsIE4uPC9hdXRob3I+PGF1dGhvcj5DaW9yY2EsIFYuPC9hdXRob3I+PGF1
dGhvcj5Db3ViZXMsIEMuPC9hdXRob3I+PGF1dGhvcj5EYXZpZCwgQS48L2F1dGhvcj48YXV0aG9y
PkRlbGV6b2lkZSwgQS4gTC48L2F1dGhvcj48YXV0aG9yPkR1cGluLURlZ3VpbmUsIEQuPC9hdXRo
b3I+PGF1dGhvcj5FbCBDaGVoYWRlaCwgUy48L2F1dGhvcj48YXV0aG9yPkZhaXZyZSwgTC48L2F1
dGhvcj48YXV0aG9yPkdpdWxpYW5vLCBGLjwvYXV0aG9yPjxhdXRob3I+R29sZGVuYmVyZywgQS48
L2F1dGhvcj48YXV0aG9yPklzaWRvciwgQi48L2F1dGhvcj48YXV0aG9yPkphY3F1ZW1vbnQsIE0u
IEwuPC9hdXRob3I+PGF1dGhvcj5KdWxpYSwgUy48L2F1dGhvcj48YXV0aG9yPkthcGxhbiwgSi48
L2F1dGhvcj48YXV0aG9yPkxhY29tYmUsIEQuPC9hdXRob3I+PGF1dGhvcj5MZWJydW4sIE0uPC9h
dXRob3I+PGF1dGhvcj5NYXJsaW4sIFMuPC9hdXRob3I+PGF1dGhvcj5NYXJ0aW4tQ29pZ25hcmQs
IEQuPC9hdXRob3I+PGF1dGhvcj5NYXJ0aW5vdmljLCBKLjwvYXV0aG9yPjxhdXRob3I+TWFzdXJl
bCwgQS48L2F1dGhvcj48YXV0aG9yPk1lbGtpLCBKLjwvYXV0aG9yPjxhdXRob3I+TW96ZWxsZS1O
aXZvaXgsIE0uPC9hdXRob3I+PGF1dGhvcj5OZ3V5ZW4sIEsuPC9hdXRob3I+PGF1dGhvcj5PZGVu
dCwgUy48L2F1dGhvcj48YXV0aG9yPlBoaWxpcCwgTi48L2F1dGhvcj48YXV0aG9yPlBpbnNvbiwg
TC48L2F1dGhvcj48YXV0aG9yPlBsZXNzaXMsIEcuPC9hdXRob3I+PGF1dGhvcj5RdWVsaW4sIEMu
PC9hdXRob3I+PGF1dGhvcj5TaGFlZmZlciwgRS48L2F1dGhvcj48YXV0aG9yPlNpZ2F1ZHksIFMu
PC9hdXRob3I+PGF1dGhvcj5UaGF1dmluLCBDLjwvYXV0aG9yPjxhdXRob3I+VGlsbCwgTS48L2F1
dGhvcj48YXV0aG9yPlRvdXJhaW5lLCBSLjwvYXV0aG9yPjxhdXRob3I+VmlnbmVyb24sIEouPC9h
dXRob3I+PGF1dGhvcj5CYXVqYXQsIEcuPC9hdXRob3I+PGF1dGhvcj5Db3JtaWVyLURhaXJlLCBW
LjwvYXV0aG9yPjxhdXRob3I+TGUgTWVycmVyLCBNLjwvYXV0aG9yPjxhdXRob3I+R2VuZXZpZXZl
LCBELjwvYXV0aG9yPjxhdXRob3I+VG91aXRvdSwgSS48L2F1dGhvcj48L2F1dGhvcnM+PC9jb250
cmlidXRvcnM+PGF1dGgtYWRkcmVzcz5MYWJvcmF0b2lyZSBkZSBnZW5ldGlxdWUgZGVzIG1hbGFk
aWVzIHJhcmVzIGV0IGF1dG8taW5mbGFtbWF0b2lyZXMsIENIUlUsIE1vbnRwZWxsaWVyLCBGcmFu
Y2UuJiN4RDtHZW5ldGlxdWUgZGVzIE1hbGFkaWVzIEF1dG8taW5mbGFtbWF0b2lyZXMgZXQgZGVz
IE9zdGVvLWFydGhyb3BhdGhpZXMgY2hyb25pcXVlcywgSU5TRVJNIFUxMTgzLCBNb250cGVsbGll
ciwgRnJhbmNlLiYjeEQ7RGVwYXJ0ZW1lbnQgZGUgR2VuZXRpcXVlIE1lZGljYWxlLCBDZW50cmUg
ZGUgcmVmZXJlbmNlIGRlcyBhbm9tYWxpZXMgZHUgZGV2ZWxvcHBlbWVudCwgQ2VudHJlIGRlIGNv
bXBldGVuY2UgZGVzIE1hbGFkaWVzIE9zc2V1c2VzIENvbnN0aXR1dGlvbm5lbGxlcywgQ0hSVSwg
TW9udHBlbGxpZXIsIEZyYW5jZS4mI3hEO0dlbmV0aXF1ZSBNZWRpY2FsZSwgSG9waXRhbCBIYXV0
ZXBpZXJyZSwgU3RyYXNib3VyZywgRnJhbmNlLiYjeEQ7UmVhbmltYXRpb24gcGVkaWF0cmlxdWUs
IENIVSBGZWxpeCBHdXlvbiwgU2FpbnQtRGVuaXMsIExhIFJldW5pb24sIEZyYW5jZS4mI3hEO0Rl
cGFydGVtZW50IGRlIEdlbmV0aXF1ZSBldCBJTlNFUk0gVTc4MSwgVW5pdmVyc2l0ZSBQYXJpcyBE
ZXNjYXJ0ZXMtU29yYm9ubmUgUGFyaXMgQ2l0ZSwgRm9uZGF0aW9uIEltYWdpbmUsIEhvcGl0YWwg
TmVja2VyLUVuZmFudHMgbWFsYWRlcywgQVAtSFAsIFBhcmlzLCBGcmFuY2UuJiN4RDtQZWRpYXRy
aWUgZXQgR2VuZXRpcXVlIE1lZGljYWxlLCBDSFUgZGUgQnJlc3QgLSBIb3BpdGFsIEF1Z3VzdGUg
TW9ydmFuLCBCcmVzdCwgRnJhbmNlLiYjeEQ7RGVwYXJ0ZW1lbnQgZGUgR2VuZXRpcXVlLCBIb3Bp
dGFsIFJvYmVydCBEZWJyZSwgUGFyaXMsIEZyYW5jZS4mI3hEO0RlcGFydGVtZW50IGRlIEdlbmV0
aXF1ZSBNZWRpY2FsZSwgaW5zdGl0dXQgRmVkZXJhdGlmIGRlIEJpb2xvZ2llLCBIb3BpdGFsIFB1
cnBhbiwgVG91bG91c2UsIEZyYW5jZS4mI3hEO1VuaXRlIGRlIGNvbnN1bHRhdGlvbnMgZXh0ZXJu
ZXMsIEhvcGl0YWwgU2FpbnQgSm9zZXBoLCBNYXJzZWlsbGUsIEZyYW5jZS4mI3hEO1VuaXRlIGRl
IEdlbmV0aXF1ZSBDbGluaXF1ZSwgSG9waXRhbCBkJmFwb3M7RW5mYW50cyBkZSBsYSBUaW1vbmUs
IE1hcnNlaWxsZSwgRnJhbmNlLiYjeEQ7U2VydmljZSBkZSBHZW5ldGlxdWUsIENIVSBGZWxpeCBH
dXlvbiwgU2FpbnQtRGVuaXMsIExhIFJldW5pb24sIEZyYW5jZS4mI3hEO1NlcnZpY2UgZGUgR2Vu
ZXRpcXVlLCBDSFUgZGUgTmFuY3ksIE5hbmN5LCBGcmFuY2UuJiN4RDtHZW5ldGlxdWUgTWVkaWNh
bGUsIENIVSwgTmFudGVzLCBGcmFuY2UuJiN4RDtTZXJ2aWNlIGRlIEJpb2xvZ2llIGR1IERldmVs
b3BwZW1lbnQsIEhvcGl0YWwgUm9iZXJ0IERlYnJlLCBQYXJpcywgRnJhbmNlLiYjeEQ7Q2VudHJl
IGRlIEdlbmV0aXF1ZSwgQ0hVIERpam9uIC0gSG9waXRhbCBkJmFwb3M7RW5mYW50cywgRGlqb24s
IEZyYW5jZS4mI3hEO0RlcGFydGVtZW50IGRlIEdlbmV0aXF1ZSBNZWRpY2FsZSwgQ0hVIGRlIE5p
Y2UgLSBIb3BpdGFsIGRlIGwmYXBvcztBcmNoZXQgSUksIE5pY2UsIEZyYW5jZS4mI3hEO1VuaXRl
IGRlIEdlbmV0aXF1ZSBDbGluaXF1ZSwgQ0hVIGRlIFJvdWVuIC0gSG9waXRhbCBDaGFybGVzIE5p
Y29sbGUsIFJvdWVuLCBGcmFuY2UuJiN4RDtHZW5ldGlxdWUgTWVkaWNhbGUsIENIVSBkZSBsYSBS
ZXVuaW9uLCBTYWludCBQaWVycmUsIExhIFJldW5pb24sIEZyYW5jZS4mI3hEO0RlcGFydGVtZW50
IGRlIEdlbmV0aXF1ZSBNZWRpY2FsZSwgR3JvdXBlIEhvc3BpdGFsaWVyIFBlbGxlZ3JpbiwgQm9y
ZGVhdXgsIEZyYW5jZS4mI3hEO0dlbmV0aXF1ZSBDbGluaXF1ZSwgQ2hyb21vc29taXF1ZSBldCBN
b2xlY3VsYWlyZSwgQ0hVIEhvcGl0YWwgTm9yZCwgU3QgUGlyZXN0IGVuIEphcmV6LCBGcmFuY2Uu
JiN4RDtHZW5ldGlxdWUgZXQgRW1icnlvbG9naWUgTWVkaWNhbGVzLCBIb3BpdGFsIEFybWFuZCBU
cm91c3NlYXUsIFBhcmlzLCBGcmFuY2UuJiN4RDtHZW5ldGlxdWUgTWVkaWNhbGUgZXQgQ3l0b2dl
bmV0aXF1ZSwgQ2VudHJlIEhvc3BpdGFsaWVyIExlIE1hbnMsIExlIE1hbnMsIEZyYW5jZS4mI3hE
O1VuaXRlIGRlIEZvZXRvcGF0aG9sb2dpZSwgSG9waXRhbCBBbnRvaW5lIEJlY2xlcmUsIFBhcmlz
LCBGcmFuY2UuJiN4RDtQb2xlIE5ldXJvc2NpZW5jZXMgVGV0ZSBldCBDb3UgKE5UQyksIEdIVSBQ
YXJpcy1TdWQgLSBIb3BpdGFsIGRlIEJpY2V0cmUsIExlIEtyZW1saW4gQmljZXRyZSwgRnJhbmNl
LiYjeEQ7VW5pdGUgZGUgZ2VuZXRpcXVlIC0gQ3l0b2dlbmV0aXF1ZSBDSFUgZGUgVHJveWVzLCBU
cm95ZXMsIEZyYW5jZS4mI3hEO1NlcnZpY2UgZGUgR2VuZXRpcXVlIENsaW5pcXVlLCBudW1lcm8g
OSwgQ0hVLCBSZW5uZXMsIEZyYW5jZS4mI3hEO0dlbmV0aXF1ZSBNZWRpY2FsZSwgQ0hVIENhZW4g
LSBIb3BpdGFsIENsZW1lbmNlYXUsIENhZW4sIEZyYW5jZS4mI3hEO1NlcnZpY2UgZGUgQ3l0b2dl
bmV0aXF1ZSBDb25zdGl0dXRpb25uZWxsZSwgR3JvdXBlbWVudCBIb3NwaXRhbGllciBFc3QgLSBI
b3BpdGF1eCBkZSBMeW9uLCBCcm9uLCBGcmFuY2UuJiN4RDtHZW5ldGlxdWUgY2xpbmlxdWUgTmVv
bmF0YWxvZ2llLCBNYXRlcm5pdGUgUmVnaW9uYWxlLCBOYW5jeSwgRnJhbmNlLiYjeEQ7VW5pdmVy
c2l0ZSBkZSBNb250cGVsbGllciwgTW9udHBlbGxpZXIsIEZyYW5jZS48L2F1dGgtYWRkcmVzcz48
dGl0bGVzPjx0aXRsZT5UaGUgZXhwYW5kaW5nIHNwZWN0cnVtIG9mIENPTDJBMSBnZW5lIHZhcmlh
bnRzIElOIDEzNiBwYXRpZW50cyB3aXRoIGEgc2tlbGV0YWwgZHlzcGxhc2lhIHBoZW5vdHlwZTwv
dGl0bGU+PHNlY29uZGFyeS10aXRsZT5FdXIgSiBIdW0gR2VuZXQ8L3NlY29uZGFyeS10aXRsZT48
L3RpdGxlcz48cGVyaW9kaWNhbD48ZnVsbC10aXRsZT5FdXJvcGVhbiBqb3VybmFsIG9mIGh1bWFu
IGdlbmV0aWNzIDogRUpIRzwvZnVsbC10aXRsZT48YWJici0xPkV1ciBKIEh1bSBHZW5ldDwvYWJi
ci0xPjwvcGVyaW9kaWNhbD48cGFnZXM+OTkyLTEwMDA8L3BhZ2VzPjx2b2x1bWU+MjQ8L3ZvbHVt
ZT48bnVtYmVyPjc8L251bWJlcj48a2V5d29yZHM+PGtleXdvcmQ+KkFtaW5vIEFjaWQgU3Vic3Rp
dHV0aW9uPC9rZXl3b3JkPjxrZXl3b3JkPkFydGhyaXRpcy8qZ2VuZXRpY3MvcGF0aG9sb2d5PC9r
ZXl3b3JkPjxrZXl3b3JkPkNvbGxhZ2VuIERpc2Vhc2VzLypnZW5ldGljcy9wYXRob2xvZ3k8L2tl
eXdvcmQ+PGtleXdvcmQ+Q29sbGFnZW4gVHlwZSBJSS9jaGVtaXN0cnkvKmdlbmV0aWNzPC9rZXl3
b3JkPjxrZXl3b3JkPkNvbm5lY3RpdmUgVGlzc3VlIERpc2Vhc2VzLypnZW5ldGljcy9wYXRob2xv
Z3k8L2tleXdvcmQ+PGtleXdvcmQ+RmVtYWxlPC9rZXl3b3JkPjxrZXl3b3JkPkhlYXJpbmcgTG9z
cywgU2Vuc29yaW5ldXJhbC8qZ2VuZXRpY3MvcGF0aG9sb2d5PC9rZXl3b3JkPjxrZXl3b3JkPkh1
bWFuczwva2V5d29yZD48a2V5d29yZD5NYWxlPC9rZXl3b3JkPjxrZXl3b3JkPk9zdGVvY2hvbmRy
b2R5c3BsYXNpYXMvKmdlbmV0aWNzL3BhdGhvbG9neTwva2V5d29yZD48a2V5d29yZD5QZWRpZ3Jl
ZTwva2V5d29yZD48a2V5d29yZD4qUGhlbm90eXBlPC9rZXl3b3JkPjxrZXl3b3JkPlByb3RlaW4g
RG9tYWluczwva2V5d29yZD48a2V5d29yZD5SZXRpbmFsIERldGFjaG1lbnQvKmdlbmV0aWNzL3Bh
dGhvbG9neTwva2V5d29yZD48L2tleXdvcmRzPjxkYXRlcz48eWVhcj4yMDE2PC95ZWFyPjxwdWIt
ZGF0ZXM+PGRhdGU+SnVsPC9kYXRlPjwvcHViLWRhdGVzPjwvZGF0ZXM+PGlzYm4+MTQ3Ni01NDM4
IChFbGVjdHJvbmljKSYjeEQ7MTAxOC00ODEzIChMaW5raW5nKTwvaXNibj48YWNjZXNzaW9uLW51
bT4yNjYyNjMxMTwvYWNjZXNzaW9uLW51bT48dXJscz48cmVsYXRlZC11cmxzPjx1cmw+aHR0cHM6
Ly93d3cubmNiaS5ubG0ubmloLmdvdi9wdWJtZWQvMjY2MjYzMTE8L3VybD48dXJsPmh0dHBzOi8v
d3d3Lm5jYmkubmxtLm5paC5nb3YvcG1jL2FydGljbGVzL1BNQzUwNzA5MDEvcGRmL2VqaGcyMDE1
MjUwYS5wZGY8L3VybD48L3JlbGF0ZWQtdXJscz48L3VybHM+PGN1c3RvbTI+UE1DNTA3MDkwMTwv
Y3VzdG9tMj48ZWxlY3Ryb25pYy1yZXNvdXJjZS1udW0+MTAuMTAzOC9lamhnLjIwMTUuMjUwPC9l
bGVjdHJvbmljLXJlc291cmNlLW51bT48L3JlY29yZD48L0NpdGU+PENpdGU+PEF1dGhvcj5UZXJo
YWw8L0F1dGhvcj48WWVhcj4yMDE1PC9ZZWFyPjxSZWNOdW0+NDA0MTwvUmVjTnVtPjxyZWNvcmQ+
PHJlYy1udW1iZXI+NDA0MTwvcmVjLW51bWJlcj48Zm9yZWlnbi1rZXlzPjxrZXkgYXBwPSJFTiIg
ZGItaWQ9ImZmYXJmZHpkMnc1dmVjZTA1enRwemR6cGZyenJzYTJ3cHhmZiIgdGltZXN0YW1wPSIx
NjI1NDczNzY2IiBndWlkPSJiOTFkZGFkZS00YTYyLTRhNGYtYmJiZC03ZTMxMjBkZjFlNzgiPjQw
NDE8L2tleT48L2ZvcmVpZ24ta2V5cz48cmVmLXR5cGUgbmFtZT0iSm91cm5hbCBBcnRpY2xlIj4x
NzwvcmVmLXR5cGU+PGNvbnRyaWJ1dG9ycz48YXV0aG9ycz48YXV0aG9yPlRlcmhhbCwgUC4gQS48
L2F1dGhvcj48YXV0aG9yPk5pZXZlbHN0ZWluLCBSLiBKLjwvYXV0aG9yPjxhdXRob3I+VmVydmVy
LCBFLiBKLjwvYXV0aG9yPjxhdXRob3I+VG9wc2FrYWwsIFYuPC9hdXRob3I+PGF1dGhvcj52YW4g
RG9tbWVsZW4sIFAuPC9hdXRob3I+PGF1dGhvcj5Ib29ybmFlcnQsIEsuPC9hdXRob3I+PGF1dGhv
cj5MZSBNZXJyZXIsIE0uPC9hdXRob3I+PGF1dGhvcj5aYW5rbCwgQS48L2F1dGhvcj48YXV0aG9y
PlNpbW9uLCBNLiBFLjwvYXV0aG9yPjxhdXRob3I+U21pdGhzb24sIFMuIEYuPC9hdXRob3I+PGF1
dGhvcj5NYXJjZWxpcywgQy48L2F1dGhvcj48YXV0aG9yPktlcnIsIEIuPC9hdXRob3I+PGF1dGhv
cj5DbGF5dG9uLVNtaXRoLCBKLjwvYXV0aG9yPjxhdXRob3I+S2lubmluZywgRS48L2F1dGhvcj48
YXV0aG9yPk1hbnNvdXIsIFMuPC9hdXRob3I+PGF1dGhvcj5FbG1zbGllLCBGLjwvYXV0aG9yPjxh
dXRob3I+R29vZHdpbiwgTC48L2F1dGhvcj48YXV0aG9yPnZhbiBkZXIgSG91dCwgQS4gSC48L2F1
dGhvcj48YXV0aG9yPlZlZW5zdHJhLUtub2wsIEguIEUuPC9hdXRob3I+PGF1dGhvcj5IZXJrZXJ0
LCBKLiBDLjwvYXV0aG9yPjxhdXRob3I+THVuZCwgQS4gTS48L2F1dGhvcj48YXV0aG9yPkhlbm5l
a2FtLCBSLiBDLjwvYXV0aG9yPjxhdXRob3I+TWVnYXJiYW5lLCBBLjwvYXV0aG9yPjxhdXRob3I+
TGVlcywgTS4gTS48L2F1dGhvcj48YXV0aG9yPldpbHNvbiwgTC4gQy48L2F1dGhvcj48YXV0aG9y
Pk1hbGUsIEEuPC9hdXRob3I+PGF1dGhvcj5IdXJzdCwgSi48L2F1dGhvcj48YXV0aG9yPkFsYW5h
eSwgWS48L2F1dGhvcj48YXV0aG9yPkFubmVyZW4sIEcuPC9hdXRob3I+PGF1dGhvcj5CZXR6LCBS
LiBDLjwvYXV0aG9yPjxhdXRob3I+Qm9uZ2VycywgRS4gTS48L2F1dGhvcj48YXV0aG9yPkNvcm1p
ZXItRGFpcmUsIFYuPC9hdXRob3I+PGF1dGhvcj5EaWV1eCwgQS48L2F1dGhvcj48YXV0aG9yPkRh
dmlkLCBBLjwvYXV0aG9yPjxhdXRob3I+RWx0aW5nLCBNLiBXLjwvYXV0aG9yPjxhdXRob3I+dmFu
IGRlbiBFbmRlLCBKLjwvYXV0aG9yPjxhdXRob3I+R3JlZW4sIEEuPC9hdXRob3I+PGF1dGhvcj52
YW4gSGFnZW4sIEouIE0uPC9hdXRob3I+PGF1dGhvcj5IZXJ0ZWwsIE4uIFQuPC9hdXRob3I+PGF1
dGhvcj5Ib2xkZXItRXNwaW5hc3NlLCBNLjwvYXV0aG9yPjxhdXRob3I+ZGVuIEhvbGxhbmRlciwg
Ti48L2F1dGhvcj48YXV0aG9yPkhvbWZyYXksIFQuPC9hdXRob3I+PGF1dGhvcj5Ib3ZlLCBILiBE
LjwvYXV0aG9yPjxhdXRob3I+UHJpY2UsIFMuPC9hdXRob3I+PGF1dGhvcj5SYWFzLVJvdGhzY2hp
bGQsIEEuPC9hdXRob3I+PGF1dGhvcj5Sb2hyYmFjaCwgTS48L2F1dGhvcj48YXV0aG9yPlNjaHJv
ZXRlciwgQi48L2F1dGhvcj48YXV0aG9yPlN1cmksIE0uPC9hdXRob3I+PGF1dGhvcj5UaG9tcHNv
biwgRS4gTS48L2F1dGhvcj48YXV0aG9yPlRvYmlhcywgRS4gUy48L2F1dGhvcj48YXV0aG9yPlRv
dXRhaW4sIEEuPC9hdXRob3I+PGF1dGhvcj5WcmVlYnVyZywgTS48L2F1dGhvcj48YXV0aG9yPldh
a2VsaW5nLCBFLjwvYXV0aG9yPjxhdXRob3I+S25vZXJzLCBOLiBWLjwvYXV0aG9yPjxhdXRob3I+
Q291Y2tlLCBQLjwvYXV0aG9yPjxhdXRob3I+TW9ydGllciwgRy4gUi48L2F1dGhvcj48L2F1dGhv
cnM+PC9jb250cmlidXRvcnM+PGF1dGgtYWRkcmVzcz5EZXBhcnRtZW50IG9mIE1lZGljYWwgR2Vu
ZXRpY3MsIFVuaXZlcnNpdHkgTWVkaWNhbCBDZW50cmUgVXRyZWNodCwgVXRyZWNodCwgVGhlIE5l
dGhlcmxhbmRzLjwvYXV0aC1hZGRyZXNzPjx0aXRsZXM+PHRpdGxlPkEgc3R1ZHkgb2YgdGhlIGNs
aW5pY2FsIGFuZCByYWRpb2xvZ2ljYWwgZmVhdHVyZXMgaW4gYSBjb2hvcnQgb2YgOTMgcGF0aWVu
dHMgd2l0aCBhIENPTDJBMSBtdXRhdGlvbiBjYXVzaW5nIHNwb25keWxvZXBpcGh5c2VhbCBkeXNw
bGFzaWEgY29uZ2VuaXRhIG9yIGEgcmVsYXRlZCBwaGVub3R5cGU8L3RpdGxlPjxzZWNvbmRhcnkt
dGl0bGU+QW0gSiBNZWQgR2VuZXQgQTwvc2Vjb25kYXJ5LXRpdGxlPjwvdGl0bGVzPjxwZXJpb2Rp
Y2FsPjxmdWxsLXRpdGxlPkFtIEogTWVkIEdlbmV0IEE8L2Z1bGwtdGl0bGU+PGFiYnItMT5BbWVy
aWNhbiBqb3VybmFsIG9mIG1lZGljYWwgZ2VuZXRpY3MuIFBhcnQgQTwvYWJici0xPjwvcGVyaW9k
aWNhbD48cGFnZXM+NDYxLTc1PC9wYWdlcz48dm9sdW1lPjE2N0E8L3ZvbHVtZT48bnVtYmVyPjM8
L251bWJlcj48ZWRpdGlvbj4yMDE1LzAxLzIyPC9lZGl0aW9uPjxrZXl3b3Jkcz48a2V5d29yZD5B
ZG9sZXNjZW50PC9rZXl3b3JkPjxrZXl3b3JkPkFkdWx0PC9rZXl3b3JkPjxrZXl3b3JkPkFnZWQ8
L2tleXdvcmQ+PGtleXdvcmQ+Q2hpbGQ8L2tleXdvcmQ+PGtleXdvcmQ+Q2hpbGQsIFByZXNjaG9v
bDwva2V5d29yZD48a2V5d29yZD5Db2hvcnQgU3R1ZGllczwva2V5d29yZD48a2V5d29yZD5Db2xs
YWdlbiBUeXBlIElJLypnZW5ldGljczwva2V5d29yZD48a2V5d29yZD5ETkEgTXV0YXRpb25hbCBB
bmFseXNpczwva2V5d29yZD48a2V5d29yZD5GZW1hbGU8L2tleXdvcmQ+PGtleXdvcmQ+R2VuZXRp
YyBBc3NvY2lhdGlvbiBTdHVkaWVzPC9rZXl3b3JkPjxrZXl3b3JkPkh1bWFuczwva2V5d29yZD48
a2V5d29yZD5JbmZhbnQ8L2tleXdvcmQ+PGtleXdvcmQ+TWFsZTwva2V5d29yZD48a2V5d29yZD5N
aWRkbGUgQWdlZDwva2V5d29yZD48a2V5d29yZD4qTXV0YXRpb248L2tleXdvcmQ+PGtleXdvcmQ+
T3N0ZW9jaG9uZHJvZHlzcGxhc2lhcy8qY29uZ2VuaXRhbC9kaWFnbm9zdGljIGltYWdpbmcvZ2Vu
ZXRpY3M8L2tleXdvcmQ+PGtleXdvcmQ+KlBoZW5vdHlwZTwva2V5d29yZD48a2V5d29yZD5SYWRp
b2dyYXBoeTwva2V5d29yZD48a2V5d29yZD5Zb3VuZyBBZHVsdDwva2V5d29yZD48a2V5d29yZD5D
b2wyYTE8L2tleXdvcmQ+PGtleXdvcmQ+U2VkYzwva2V5d29yZD48a2V5d29yZD5nZW5vdHlwZS1w
aGVub3R5cGU8L2tleXdvcmQ+PGtleXdvcmQ+cmV2aWV3PC9rZXl3b3JkPjxrZXl3b3JkPnNwb25k
eWxvZXBpcGh5c2VhbCBkeXNwbGFzaWE8L2tleXdvcmQ+PC9rZXl3b3Jkcz48ZGF0ZXM+PHllYXI+
MjAxNTwveWVhcj48cHViLWRhdGVzPjxkYXRlPk1hcjwvZGF0ZT48L3B1Yi1kYXRlcz48L2RhdGVz
Pjxpc2JuPjE1NTItNDgzMyAoRWxlY3Ryb25pYykmI3hEOzE1NTItNDgyNSAoTGlua2luZyk8L2lz
Ym4+PGFjY2Vzc2lvbi1udW0+MjU2MDQ4OTg8L2FjY2Vzc2lvbi1udW0+PHVybHM+PHJlbGF0ZWQt
dXJscz48dXJsPmh0dHBzOi8vd3d3Lm5jYmkubmxtLm5paC5nb3YvcHVibWVkLzI1NjA0ODk4PC91
cmw+PHVybD5odHRwczovL29ubGluZWxpYnJhcnkud2lsZXkuY29tL2RvaS9wZGZkaXJlY3QvMTAu
MTAwMi9ham1nLmEuMzY5MjI/ZG93bmxvYWQ9dHJ1ZTwvdXJsPjwvcmVsYXRlZC11cmxzPjwvdXJs
cz48ZWxlY3Ryb25pYy1yZXNvdXJjZS1udW0+MTAuMTAwMi9ham1nLmEuMzY5MjI8L2VsZWN0cm9u
aWMtcmVzb3VyY2UtbnVtPjwvcmVjb3JkPjwvQ2l0ZT48Q2l0ZT48QXV0aG9yPldhbmc8L0F1dGhv
cj48WWVhcj4yMDIwPC9ZZWFyPjxSZWNOdW0+MzgxODwvUmVjTnVtPjxyZWNvcmQ+PHJlYy1udW1i
ZXI+MzgxODwvcmVjLW51bWJlcj48Zm9yZWlnbi1rZXlzPjxrZXkgYXBwPSJFTiIgZGItaWQ9ImZm
YXJmZHpkMnc1dmVjZTA1enRwemR6cGZyenJzYTJ3cHhmZiIgdGltZXN0YW1wPSIxNjE2NzUzNjU4
IiBndWlkPSIxNGVlMjkxNi1mYWYzLTQzYWQtYjg1NC0xZDNlYWFhMDM0NDciPjM4MTg8L2tleT48
L2ZvcmVpZ24ta2V5cz48cmVmLXR5cGUgbmFtZT0iSm91cm5hbCBBcnRpY2xlIj4xNzwvcmVmLXR5
cGU+PGNvbnRyaWJ1dG9ycz48YXV0aG9ycz48YXV0aG9yPldhbmcsIEQuIEQuPC9hdXRob3I+PGF1
dGhvcj5HYW8sIEYuIEouPC9hdXRob3I+PGF1dGhvcj5IdSwgRi4gWS48L2F1dGhvcj48YXV0aG9y
PlpoYW5nLCBTLiBILjwvYXV0aG9yPjxhdXRob3I+WHUsIFAuPC9hdXRob3I+PGF1dGhvcj5XdSwg
Si4gSC48L2F1dGhvcj48L2F1dGhvcnM+PC9jb250cmlidXRvcnM+PGF1dGgtYWRkcmVzcz5FeWUg
SW5zdGl0dXRlLCBFeWUgYW5kIEVOVCBIb3NwaXRhbCwgQ29sbGVnZSBvZiBNZWRpY2luZSwgRnVk
YW4gVW5pdmVyc2l0eSwgU2hhbmdoYWksIENoaW5hLiYjeEQ7U2hhbmdoYWkgS2V5IExhYm9yYXRv
cnkgb2YgVmlzdWFsIEltcGFpcm1lbnQgYW5kIFJlc3RvcmF0aW9uLCBTY2llbmNlIGFuZCBUZWNo
bm9sb2d5IENvbW1pc3Npb24gb2YgU2hhbmdoYWkgTXVuaWNpcGFsaXR5LCBTaGFuZ2hhaSwgQ2hp
bmEuJiN4RDtLZXkgTGFib3JhdG9yeSBvZiBNeW9waWEsIE1pbmlzdHJ5IG9mIEhlYWx0aCwgU2hh
bmdoYWksIENoaW5hLiYjeEQ7RXllIEluc3RpdHV0ZSwgRXllIGFuZCBFTlQgSG9zcGl0YWwsIENv
bGxlZ2Ugb2YgTWVkaWNpbmUsIEZ1ZGFuIFVuaXZlcnNpdHksIFNoYW5naGFpLCBDaGluYS4gamlo
b25nd3VAZnVkYW4uZWR1LmNuLiYjeEQ7U2hhbmdoYWkgS2V5IExhYm9yYXRvcnkgb2YgVmlzdWFs
IEltcGFpcm1lbnQgYW5kIFJlc3RvcmF0aW9uLCBTY2llbmNlIGFuZCBUZWNobm9sb2d5IENvbW1p
c3Npb24gb2YgU2hhbmdoYWkgTXVuaWNpcGFsaXR5LCBTaGFuZ2hhaSwgQ2hpbmEuIGppaG9uZ3d1
QGZ1ZGFuLmVkdS5jbi4mI3hEO0tleSBMYWJvcmF0b3J5IG9mIE15b3BpYSwgTWluaXN0cnkgb2Yg
SGVhbHRoLCBTaGFuZ2hhaSwgQ2hpbmEuIGppaG9uZ3d1QGZ1ZGFuLmVkdS5jbi48L2F1dGgtYWRk
cmVzcz48dGl0bGVzPjx0aXRsZT5NdXRhdGlvbiBTcGVjdHJ1bSBvZiBTdGlja2xlciBTeW5kcm9t
ZSBUeXBlIEkgYW5kIEdlbm90eXBlLXBoZW5vdHlwZSBBbmFseXNpcyBpbiBFYXN0IEFzaWFuIFBv
cHVsYXRpb246IGEgc3lzdGVtYXRpYyByZXZpZXc8L3RpdGxlPjxzZWNvbmRhcnktdGl0bGU+Qk1D
IE1lZCBHZW5ldDwvc2Vjb25kYXJ5LXRpdGxlPjwvdGl0bGVzPjxwZXJpb2RpY2FsPjxmdWxsLXRp
dGxlPkJNQyBNZWQgR2VuZXQ8L2Z1bGwtdGl0bGU+PC9wZXJpb2RpY2FsPjxwYWdlcz4yNzwvcGFn
ZXM+PHZvbHVtZT4yMTwvdm9sdW1lPjxudW1iZXI+MTwvbnVtYmVyPjxrZXl3b3Jkcz48a2V5d29y
ZD5BcnRocml0aXMvZXBpZGVtaW9sb2d5LypnZW5ldGljcy9wYXRob2xvZ3k8L2tleXdvcmQ+PGtl
eXdvcmQ+Q29ubmVjdGl2ZSBUaXNzdWUgRGlzZWFzZXMvZXBpZGVtaW9sb2d5LypnZW5ldGljcy9w
YXRob2xvZ3k8L2tleXdvcmQ+PGtleXdvcmQ+KkROQSBNdXRhdGlvbmFsIEFuYWx5c2lzPC9rZXl3
b3JkPjxrZXl3b3JkPkV5ZSBEaXNlYXNlcywgSGVyZWRpdGFyeTwva2V5d29yZD48a2V5d29yZD5H
ZW5ldGljIEFzc29jaWF0aW9uIFN0dWRpZXM8L2tleXdvcmQ+PGtleXdvcmQ+SGVhcmluZyBMb3Nz
LCBTZW5zb3JpbmV1cmFsL2VwaWRlbWlvbG9neS8qZ2VuZXRpY3MvcGF0aG9sb2d5PC9rZXl3b3Jk
PjxrZXl3b3JkPkh1bWFuczwva2V5d29yZD48a2V5d29yZD5NdXRhdGlvbi8qZ2VuZXRpY3M8L2tl
eXdvcmQ+PGtleXdvcmQ+UGhlbm90eXBlPC9rZXl3b3JkPjxrZXl3b3JkPlJldGluYWwgRGV0YWNo
bWVudC9lcGlkZW1pb2xvZ3kvKmdlbmV0aWNzL3BhdGhvbG9neTwva2V5d29yZD48a2V5d29yZD4q
Q29sMmExPC9rZXl3b3JkPjxrZXl3b3JkPipHZW5lIHRoZXJhcHk8L2tleXdvcmQ+PGtleXdvcmQ+
Kkdlbm90eXBlLXBoZW5vdHlwZSBjb3JyZWxhdGlvbjwva2V5d29yZD48a2V5d29yZD4qUmV0aW5h
bCBkZXRhY2htZW50PC9rZXl3b3JkPjxrZXl3b3JkPipTdGlja2xlciBzeW5kcm9tZTwva2V5d29y
ZD48L2tleXdvcmRzPjxkYXRlcz48eWVhcj4yMDIwPC95ZWFyPjxwdWItZGF0ZXM+PGRhdGU+RmVi
IDEwPC9kYXRlPjwvcHViLWRhdGVzPjwvZGF0ZXM+PGlzYm4+MTQ3MS0yMzUwIChFbGVjdHJvbmlj
KSYjeEQ7MTQ3MS0yMzUwIChMaW5raW5nKTwvaXNibj48YWNjZXNzaW9uLW51bT4zMjAzOTcxMjwv
YWNjZXNzaW9uLW51bT48dXJscz48cmVsYXRlZC11cmxzPjx1cmw+aHR0cHM6Ly93d3cubmNiaS5u
bG0ubmloLmdvdi9wdWJtZWQvMzIwMzk3MTI8L3VybD48dXJsPmh0dHBzOi8vd3d3Lm5jYmkubmxt
Lm5paC5nb3YvcG1jL2FydGljbGVzL1BNQzcwMDg1NDIvcGRmLzEyODgxXzIwMjBfQXJ0aWNsZV85
NjMucGRmPC91cmw+PC9yZWxhdGVkLXVybHM+PC91cmxzPjxjdXN0b20yPlBNQzcwMDg1NDI8L2N1
c3RvbTI+PGVsZWN0cm9uaWMtcmVzb3VyY2UtbnVtPjEwLjExODYvczEyODgxLTAyMC0wOTYzLXo8
L2VsZWN0cm9uaWMtcmVzb3VyY2UtbnVtPjwvcmVjb3JkPjwvQ2l0ZT48L0VuZE5vdGU+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HcmVnZXJzZW48L0F1dGhvcj48WWVhcj4xOTkzPC9ZZWFy
PjxSZWNOdW0+NDAyNDwvUmVjTnVtPjxEaXNwbGF5VGV4dD48c3R5bGUgZmFjZT0ic3VwZXJzY3Jp
cHQiPjYsOCwxMSwxMiwzMjwvc3R5bGU+PC9EaXNwbGF5VGV4dD48cmVjb3JkPjxyZWMtbnVtYmVy
PjQwMjQ8L3JlYy1udW1iZXI+PGZvcmVpZ24ta2V5cz48a2V5IGFwcD0iRU4iIGRiLWlkPSJmZmFy
ZmR6ZDJ3NXZlY2UwNXp0cHpkenBmcnpyc2Eyd3B4ZmYiIHRpbWVzdGFtcD0iMTYyNTA0NTY2OSIg
Z3VpZD0iZGE2ZTdmNmEtNmJkMi00OTk2LWJhMGYtZmI0MWQwZTkwNzJlIj40MDI0PC9rZXk+PC9m
b3JlaWduLWtleXM+PHJlZi10eXBlIG5hbWU9IkJvb2sgU2VjdGlvbiI+NTwvcmVmLXR5cGU+PGNv
bnRyaWJ1dG9ycz48YXV0aG9ycz48YXV0aG9yPkdyZWdlcnNlbiwgUC4gQS48L2F1dGhvcj48YXV0
aG9yPlNhdmFyaXJheWFuLCBSLjwvYXV0aG9yPjwvYXV0aG9ycz48c2Vjb25kYXJ5LWF1dGhvcnM+
PGF1dGhvcj5BZGFtLCBNLiBQLjwvYXV0aG9yPjxhdXRob3I+QXJkaW5nZXIsIEguIEguPC9hdXRo
b3I+PGF1dGhvcj5QYWdvbiwgUi4gQS48L2F1dGhvcj48YXV0aG9yPldhbGxhY2UsIFMuIEUuPC9h
dXRob3I+PGF1dGhvcj5CZWFuLCBMLiBKLiBILjwvYXV0aG9yPjxhdXRob3I+TWlyemFhLCBHLjwv
YXV0aG9yPjxhdXRob3I+QW1lbWl5YSwgQS48L2F1dGhvcj48L3NlY29uZGFyeS1hdXRob3JzPjwv
Y29udHJpYnV0b3JzPjx0aXRsZXM+PHRpdGxlPlR5cGUgSUkgQ29sbGFnZW4gRGlzb3JkZXJzIE92
ZXJ2aWV3PC90aXRsZT48c2Vjb25kYXJ5LXRpdGxlPkdlbmVSZXZpZXdzKChSKSk8L3NlY29uZGFy
eS10aXRsZT48L3RpdGxlcz48ZGF0ZXM+PHllYXI+MTk5MzwveWVhcj48L2RhdGVzPjxwdWItbG9j
YXRpb24+U2VhdHRsZSAoV0EpPC9wdWItbG9jYXRpb24+PGFjY2Vzc2lvbi1udW0+MzEwMjE1ODk8
L2FjY2Vzc2lvbi1udW0+PHVybHM+PHJlbGF0ZWQtdXJscz48dXJsPmh0dHBzOi8vd3d3Lm5jYmku
bmxtLm5paC5nb3YvcHVibWVkLzMxMDIxNTg5PC91cmw+PC9yZWxhdGVkLXVybHM+PC91cmxzPjxs
YW5ndWFnZT5lbmc8L2xhbmd1YWdlPjwvcmVjb3JkPjwvQ2l0ZT48Q2l0ZT48QXV0aG9yPlJvYmlu
PC9BdXRob3I+PFllYXI+MTk5MzwvWWVhcj48UmVjTnVtPjMyNDI8L1JlY051bT48cmVjb3JkPjxy
ZWMtbnVtYmVyPjMyNDI8L3JlYy1udW1iZXI+PGZvcmVpZ24ta2V5cz48a2V5IGFwcD0iRU4iIGRi
LWlkPSJmZmFyZmR6ZDJ3NXZlY2UwNXp0cHpkenBmcnpyc2Eyd3B4ZmYiIHRpbWVzdGFtcD0iMTU0
MjI3NjEwOCIgZ3VpZD0iNDBhZDFkNzUtMGY2ZC00ZGE2LTg0YWItNjEzMjU0OWQzODY4Ij4zMjQy
PC9rZXk+PC9mb3JlaWduLWtleXM+PHJlZi10eXBlIG5hbWU9IkJvb2sgU2VjdGlvbiI+NTwvcmVm
LXR5cGU+PGNvbnRyaWJ1dG9ycz48YXV0aG9ycz48YXV0aG9yPlJvYmluLCBOLiBILjwvYXV0aG9y
PjxhdXRob3I+TW9yYW4sIFIuIFQuPC9hdXRob3I+PGF1dGhvcj5BbGEtS29ra28sIEwuPC9hdXRo
b3I+PC9hdXRob3JzPjxzZWNvbmRhcnktYXV0aG9ycz48YXV0aG9yPkFkYW0sIE0uIFAuPC9hdXRo
b3I+PGF1dGhvcj5BcmRpbmdlciwgSC4gSC48L2F1dGhvcj48YXV0aG9yPlBhZ29uLCBSLiBBLjwv
YXV0aG9yPjxhdXRob3I+V2FsbGFjZSwgUy4gRS48L2F1dGhvcj48YXV0aG9yPkJlYW4sIEwuIEou
IEguPC9hdXRob3I+PGF1dGhvcj5NaXJ6YWEsIEcuPC9hdXRob3I+PGF1dGhvcj5BbWVtaXlhLCBB
LjwvYXV0aG9yPjwvc2Vjb25kYXJ5LWF1dGhvcnM+PC9jb250cmlidXRvcnM+PHRpdGxlcz48dGl0
bGU+U3RpY2tsZXIgU3luZHJvbWU8L3RpdGxlPjxzZWNvbmRhcnktdGl0bGU+R2VuZVJldmlld3Mo
KFIpKTwvc2Vjb25kYXJ5LXRpdGxlPjwvdGl0bGVzPjxkYXRlcz48eWVhcj4xOTkzPC95ZWFyPjwv
ZGF0ZXM+PHB1Yi1sb2NhdGlvbj5TZWF0dGxlIChXQSk8L3B1Yi1sb2NhdGlvbj48YWNjZXNzaW9u
LW51bT4yMDMwMTQ3OTwvYWNjZXNzaW9uLW51bT48dXJscz48cmVsYXRlZC11cmxzPjx1cmw+aHR0
cHM6Ly93d3cubmNiaS5ubG0ubmloLmdvdi9wdWJtZWQvMjAzMDE0Nzk8L3VybD48L3JlbGF0ZWQt
dXJscz48L3VybHM+PGxhbmd1YWdlPmVuZzwvbGFuZ3VhZ2U+PC9yZWNvcmQ+PC9DaXRlPjxDaXRl
PjxBdXRob3I+QmFyYXQtSG91YXJpPC9BdXRob3I+PFllYXI+MjAxNjwvWWVhcj48UmVjTnVtPjM5
MDE8L1JlY051bT48cmVjb3JkPjxyZWMtbnVtYmVyPjM5MDE8L3JlYy1udW1iZXI+PGZvcmVpZ24t
a2V5cz48a2V5IGFwcD0iRU4iIGRiLWlkPSJmZmFyZmR6ZDJ3NXZlY2UwNXp0cHpkenBmcnpyc2Ey
d3B4ZmYiIHRpbWVzdGFtcD0iMTYxODM5MTEyOSIgZ3VpZD0iZTM5YzY0YzktN2ZmNy00NDdlLTg1
NjEtZTA2OTBjYWRkNjZiIj4zOTAxPC9rZXk+PC9mb3JlaWduLWtleXM+PHJlZi10eXBlIG5hbWU9
IkpvdXJuYWwgQXJ0aWNsZSI+MTc8L3JlZi10eXBlPjxjb250cmlidXRvcnM+PGF1dGhvcnM+PGF1
dGhvcj5CYXJhdC1Ib3VhcmksIE0uPC9hdXRob3I+PGF1dGhvcj5EdW1vbnQsIEIuPC9hdXRob3I+
PGF1dGhvcj5GYWJyZSwgQS48L2F1dGhvcj48YXV0aG9yPlRoZW0sIEYuIFQuPC9hdXRob3I+PGF1
dGhvcj5BbGVtYmlrLCBZLjwvYXV0aG9yPjxhdXRob3I+QWxlc3NhbmRyaSwgSi4gTC48L2F1dGhv
cj48YXV0aG9yPkFtaWVsLCBKLjwvYXV0aG9yPjxhdXRob3I+QXVkZWJlcnQsIFMuPC9hdXRob3I+
PGF1dGhvcj5CYXVtYW5uLU1vcmVsLCBDLjwvYXV0aG9yPjxhdXRob3I+QmxhbmNoZXQsIFAuPC9h
dXRob3I+PGF1dGhvcj5CaWV0aCwgRS48L2F1dGhvcj48YXV0aG9yPkJyZWNoYXJkLCBNLjwvYXV0
aG9yPjxhdXRob3I+QnVzYSwgVC48L2F1dGhvcj48YXV0aG9yPkNhbHZhcywgUC48L2F1dGhvcj48
YXV0aG9yPkNhcHJpLCBZLjwvYXV0aG9yPjxhdXRob3I+Q2FydGF1bHQsIEYuPC9hdXRob3I+PGF1
dGhvcj5DaGFzc2FpbmcsIE4uPC9hdXRob3I+PGF1dGhvcj5DaW9yY2EsIFYuPC9hdXRob3I+PGF1
dGhvcj5Db3ViZXMsIEMuPC9hdXRob3I+PGF1dGhvcj5EYXZpZCwgQS48L2F1dGhvcj48YXV0aG9y
PkRlbGV6b2lkZSwgQS4gTC48L2F1dGhvcj48YXV0aG9yPkR1cGluLURlZ3VpbmUsIEQuPC9hdXRo
b3I+PGF1dGhvcj5FbCBDaGVoYWRlaCwgUy48L2F1dGhvcj48YXV0aG9yPkZhaXZyZSwgTC48L2F1
dGhvcj48YXV0aG9yPkdpdWxpYW5vLCBGLjwvYXV0aG9yPjxhdXRob3I+R29sZGVuYmVyZywgQS48
L2F1dGhvcj48YXV0aG9yPklzaWRvciwgQi48L2F1dGhvcj48YXV0aG9yPkphY3F1ZW1vbnQsIE0u
IEwuPC9hdXRob3I+PGF1dGhvcj5KdWxpYSwgUy48L2F1dGhvcj48YXV0aG9yPkthcGxhbiwgSi48
L2F1dGhvcj48YXV0aG9yPkxhY29tYmUsIEQuPC9hdXRob3I+PGF1dGhvcj5MZWJydW4sIE0uPC9h
dXRob3I+PGF1dGhvcj5NYXJsaW4sIFMuPC9hdXRob3I+PGF1dGhvcj5NYXJ0aW4tQ29pZ25hcmQs
IEQuPC9hdXRob3I+PGF1dGhvcj5NYXJ0aW5vdmljLCBKLjwvYXV0aG9yPjxhdXRob3I+TWFzdXJl
bCwgQS48L2F1dGhvcj48YXV0aG9yPk1lbGtpLCBKLjwvYXV0aG9yPjxhdXRob3I+TW96ZWxsZS1O
aXZvaXgsIE0uPC9hdXRob3I+PGF1dGhvcj5OZ3V5ZW4sIEsuPC9hdXRob3I+PGF1dGhvcj5PZGVu
dCwgUy48L2F1dGhvcj48YXV0aG9yPlBoaWxpcCwgTi48L2F1dGhvcj48YXV0aG9yPlBpbnNvbiwg
TC48L2F1dGhvcj48YXV0aG9yPlBsZXNzaXMsIEcuPC9hdXRob3I+PGF1dGhvcj5RdWVsaW4sIEMu
PC9hdXRob3I+PGF1dGhvcj5TaGFlZmZlciwgRS48L2F1dGhvcj48YXV0aG9yPlNpZ2F1ZHksIFMu
PC9hdXRob3I+PGF1dGhvcj5UaGF1dmluLCBDLjwvYXV0aG9yPjxhdXRob3I+VGlsbCwgTS48L2F1
dGhvcj48YXV0aG9yPlRvdXJhaW5lLCBSLjwvYXV0aG9yPjxhdXRob3I+VmlnbmVyb24sIEouPC9h
dXRob3I+PGF1dGhvcj5CYXVqYXQsIEcuPC9hdXRob3I+PGF1dGhvcj5Db3JtaWVyLURhaXJlLCBW
LjwvYXV0aG9yPjxhdXRob3I+TGUgTWVycmVyLCBNLjwvYXV0aG9yPjxhdXRob3I+R2VuZXZpZXZl
LCBELjwvYXV0aG9yPjxhdXRob3I+VG91aXRvdSwgSS48L2F1dGhvcj48L2F1dGhvcnM+PC9jb250
cmlidXRvcnM+PGF1dGgtYWRkcmVzcz5MYWJvcmF0b2lyZSBkZSBnZW5ldGlxdWUgZGVzIG1hbGFk
aWVzIHJhcmVzIGV0IGF1dG8taW5mbGFtbWF0b2lyZXMsIENIUlUsIE1vbnRwZWxsaWVyLCBGcmFu
Y2UuJiN4RDtHZW5ldGlxdWUgZGVzIE1hbGFkaWVzIEF1dG8taW5mbGFtbWF0b2lyZXMgZXQgZGVz
IE9zdGVvLWFydGhyb3BhdGhpZXMgY2hyb25pcXVlcywgSU5TRVJNIFUxMTgzLCBNb250cGVsbGll
ciwgRnJhbmNlLiYjeEQ7RGVwYXJ0ZW1lbnQgZGUgR2VuZXRpcXVlIE1lZGljYWxlLCBDZW50cmUg
ZGUgcmVmZXJlbmNlIGRlcyBhbm9tYWxpZXMgZHUgZGV2ZWxvcHBlbWVudCwgQ2VudHJlIGRlIGNv
bXBldGVuY2UgZGVzIE1hbGFkaWVzIE9zc2V1c2VzIENvbnN0aXR1dGlvbm5lbGxlcywgQ0hSVSwg
TW9udHBlbGxpZXIsIEZyYW5jZS4mI3hEO0dlbmV0aXF1ZSBNZWRpY2FsZSwgSG9waXRhbCBIYXV0
ZXBpZXJyZSwgU3RyYXNib3VyZywgRnJhbmNlLiYjeEQ7UmVhbmltYXRpb24gcGVkaWF0cmlxdWUs
IENIVSBGZWxpeCBHdXlvbiwgU2FpbnQtRGVuaXMsIExhIFJldW5pb24sIEZyYW5jZS4mI3hEO0Rl
cGFydGVtZW50IGRlIEdlbmV0aXF1ZSBldCBJTlNFUk0gVTc4MSwgVW5pdmVyc2l0ZSBQYXJpcyBE
ZXNjYXJ0ZXMtU29yYm9ubmUgUGFyaXMgQ2l0ZSwgRm9uZGF0aW9uIEltYWdpbmUsIEhvcGl0YWwg
TmVja2VyLUVuZmFudHMgbWFsYWRlcywgQVAtSFAsIFBhcmlzLCBGcmFuY2UuJiN4RDtQZWRpYXRy
aWUgZXQgR2VuZXRpcXVlIE1lZGljYWxlLCBDSFUgZGUgQnJlc3QgLSBIb3BpdGFsIEF1Z3VzdGUg
TW9ydmFuLCBCcmVzdCwgRnJhbmNlLiYjeEQ7RGVwYXJ0ZW1lbnQgZGUgR2VuZXRpcXVlLCBIb3Bp
dGFsIFJvYmVydCBEZWJyZSwgUGFyaXMsIEZyYW5jZS4mI3hEO0RlcGFydGVtZW50IGRlIEdlbmV0
aXF1ZSBNZWRpY2FsZSwgaW5zdGl0dXQgRmVkZXJhdGlmIGRlIEJpb2xvZ2llLCBIb3BpdGFsIFB1
cnBhbiwgVG91bG91c2UsIEZyYW5jZS4mI3hEO1VuaXRlIGRlIGNvbnN1bHRhdGlvbnMgZXh0ZXJu
ZXMsIEhvcGl0YWwgU2FpbnQgSm9zZXBoLCBNYXJzZWlsbGUsIEZyYW5jZS4mI3hEO1VuaXRlIGRl
IEdlbmV0aXF1ZSBDbGluaXF1ZSwgSG9waXRhbCBkJmFwb3M7RW5mYW50cyBkZSBsYSBUaW1vbmUs
IE1hcnNlaWxsZSwgRnJhbmNlLiYjeEQ7U2VydmljZSBkZSBHZW5ldGlxdWUsIENIVSBGZWxpeCBH
dXlvbiwgU2FpbnQtRGVuaXMsIExhIFJldW5pb24sIEZyYW5jZS4mI3hEO1NlcnZpY2UgZGUgR2Vu
ZXRpcXVlLCBDSFUgZGUgTmFuY3ksIE5hbmN5LCBGcmFuY2UuJiN4RDtHZW5ldGlxdWUgTWVkaWNh
bGUsIENIVSwgTmFudGVzLCBGcmFuY2UuJiN4RDtTZXJ2aWNlIGRlIEJpb2xvZ2llIGR1IERldmVs
b3BwZW1lbnQsIEhvcGl0YWwgUm9iZXJ0IERlYnJlLCBQYXJpcywgRnJhbmNlLiYjeEQ7Q2VudHJl
IGRlIEdlbmV0aXF1ZSwgQ0hVIERpam9uIC0gSG9waXRhbCBkJmFwb3M7RW5mYW50cywgRGlqb24s
IEZyYW5jZS4mI3hEO0RlcGFydGVtZW50IGRlIEdlbmV0aXF1ZSBNZWRpY2FsZSwgQ0hVIGRlIE5p
Y2UgLSBIb3BpdGFsIGRlIGwmYXBvcztBcmNoZXQgSUksIE5pY2UsIEZyYW5jZS4mI3hEO1VuaXRl
IGRlIEdlbmV0aXF1ZSBDbGluaXF1ZSwgQ0hVIGRlIFJvdWVuIC0gSG9waXRhbCBDaGFybGVzIE5p
Y29sbGUsIFJvdWVuLCBGcmFuY2UuJiN4RDtHZW5ldGlxdWUgTWVkaWNhbGUsIENIVSBkZSBsYSBS
ZXVuaW9uLCBTYWludCBQaWVycmUsIExhIFJldW5pb24sIEZyYW5jZS4mI3hEO0RlcGFydGVtZW50
IGRlIEdlbmV0aXF1ZSBNZWRpY2FsZSwgR3JvdXBlIEhvc3BpdGFsaWVyIFBlbGxlZ3JpbiwgQm9y
ZGVhdXgsIEZyYW5jZS4mI3hEO0dlbmV0aXF1ZSBDbGluaXF1ZSwgQ2hyb21vc29taXF1ZSBldCBN
b2xlY3VsYWlyZSwgQ0hVIEhvcGl0YWwgTm9yZCwgU3QgUGlyZXN0IGVuIEphcmV6LCBGcmFuY2Uu
JiN4RDtHZW5ldGlxdWUgZXQgRW1icnlvbG9naWUgTWVkaWNhbGVzLCBIb3BpdGFsIEFybWFuZCBU
cm91c3NlYXUsIFBhcmlzLCBGcmFuY2UuJiN4RDtHZW5ldGlxdWUgTWVkaWNhbGUgZXQgQ3l0b2dl
bmV0aXF1ZSwgQ2VudHJlIEhvc3BpdGFsaWVyIExlIE1hbnMsIExlIE1hbnMsIEZyYW5jZS4mI3hE
O1VuaXRlIGRlIEZvZXRvcGF0aG9sb2dpZSwgSG9waXRhbCBBbnRvaW5lIEJlY2xlcmUsIFBhcmlz
LCBGcmFuY2UuJiN4RDtQb2xlIE5ldXJvc2NpZW5jZXMgVGV0ZSBldCBDb3UgKE5UQyksIEdIVSBQ
YXJpcy1TdWQgLSBIb3BpdGFsIGRlIEJpY2V0cmUsIExlIEtyZW1saW4gQmljZXRyZSwgRnJhbmNl
LiYjeEQ7VW5pdGUgZGUgZ2VuZXRpcXVlIC0gQ3l0b2dlbmV0aXF1ZSBDSFUgZGUgVHJveWVzLCBU
cm95ZXMsIEZyYW5jZS4mI3hEO1NlcnZpY2UgZGUgR2VuZXRpcXVlIENsaW5pcXVlLCBudW1lcm8g
OSwgQ0hVLCBSZW5uZXMsIEZyYW5jZS4mI3hEO0dlbmV0aXF1ZSBNZWRpY2FsZSwgQ0hVIENhZW4g
LSBIb3BpdGFsIENsZW1lbmNlYXUsIENhZW4sIEZyYW5jZS4mI3hEO1NlcnZpY2UgZGUgQ3l0b2dl
bmV0aXF1ZSBDb25zdGl0dXRpb25uZWxsZSwgR3JvdXBlbWVudCBIb3NwaXRhbGllciBFc3QgLSBI
b3BpdGF1eCBkZSBMeW9uLCBCcm9uLCBGcmFuY2UuJiN4RDtHZW5ldGlxdWUgY2xpbmlxdWUgTmVv
bmF0YWxvZ2llLCBNYXRlcm5pdGUgUmVnaW9uYWxlLCBOYW5jeSwgRnJhbmNlLiYjeEQ7VW5pdmVy
c2l0ZSBkZSBNb250cGVsbGllciwgTW9udHBlbGxpZXIsIEZyYW5jZS48L2F1dGgtYWRkcmVzcz48
dGl0bGVzPjx0aXRsZT5UaGUgZXhwYW5kaW5nIHNwZWN0cnVtIG9mIENPTDJBMSBnZW5lIHZhcmlh
bnRzIElOIDEzNiBwYXRpZW50cyB3aXRoIGEgc2tlbGV0YWwgZHlzcGxhc2lhIHBoZW5vdHlwZTwv
dGl0bGU+PHNlY29uZGFyeS10aXRsZT5FdXIgSiBIdW0gR2VuZXQ8L3NlY29uZGFyeS10aXRsZT48
L3RpdGxlcz48cGVyaW9kaWNhbD48ZnVsbC10aXRsZT5FdXJvcGVhbiBqb3VybmFsIG9mIGh1bWFu
IGdlbmV0aWNzIDogRUpIRzwvZnVsbC10aXRsZT48YWJici0xPkV1ciBKIEh1bSBHZW5ldDwvYWJi
ci0xPjwvcGVyaW9kaWNhbD48cGFnZXM+OTkyLTEwMDA8L3BhZ2VzPjx2b2x1bWU+MjQ8L3ZvbHVt
ZT48bnVtYmVyPjc8L251bWJlcj48a2V5d29yZHM+PGtleXdvcmQ+KkFtaW5vIEFjaWQgU3Vic3Rp
dHV0aW9uPC9rZXl3b3JkPjxrZXl3b3JkPkFydGhyaXRpcy8qZ2VuZXRpY3MvcGF0aG9sb2d5PC9r
ZXl3b3JkPjxrZXl3b3JkPkNvbGxhZ2VuIERpc2Vhc2VzLypnZW5ldGljcy9wYXRob2xvZ3k8L2tl
eXdvcmQ+PGtleXdvcmQ+Q29sbGFnZW4gVHlwZSBJSS9jaGVtaXN0cnkvKmdlbmV0aWNzPC9rZXl3
b3JkPjxrZXl3b3JkPkNvbm5lY3RpdmUgVGlzc3VlIERpc2Vhc2VzLypnZW5ldGljcy9wYXRob2xv
Z3k8L2tleXdvcmQ+PGtleXdvcmQ+RmVtYWxlPC9rZXl3b3JkPjxrZXl3b3JkPkhlYXJpbmcgTG9z
cywgU2Vuc29yaW5ldXJhbC8qZ2VuZXRpY3MvcGF0aG9sb2d5PC9rZXl3b3JkPjxrZXl3b3JkPkh1
bWFuczwva2V5d29yZD48a2V5d29yZD5NYWxlPC9rZXl3b3JkPjxrZXl3b3JkPk9zdGVvY2hvbmRy
b2R5c3BsYXNpYXMvKmdlbmV0aWNzL3BhdGhvbG9neTwva2V5d29yZD48a2V5d29yZD5QZWRpZ3Jl
ZTwva2V5d29yZD48a2V5d29yZD4qUGhlbm90eXBlPC9rZXl3b3JkPjxrZXl3b3JkPlByb3RlaW4g
RG9tYWluczwva2V5d29yZD48a2V5d29yZD5SZXRpbmFsIERldGFjaG1lbnQvKmdlbmV0aWNzL3Bh
dGhvbG9neTwva2V5d29yZD48L2tleXdvcmRzPjxkYXRlcz48eWVhcj4yMDE2PC95ZWFyPjxwdWIt
ZGF0ZXM+PGRhdGU+SnVsPC9kYXRlPjwvcHViLWRhdGVzPjwvZGF0ZXM+PGlzYm4+MTQ3Ni01NDM4
IChFbGVjdHJvbmljKSYjeEQ7MTAxOC00ODEzIChMaW5raW5nKTwvaXNibj48YWNjZXNzaW9uLW51
bT4yNjYyNjMxMTwvYWNjZXNzaW9uLW51bT48dXJscz48cmVsYXRlZC11cmxzPjx1cmw+aHR0cHM6
Ly93d3cubmNiaS5ubG0ubmloLmdvdi9wdWJtZWQvMjY2MjYzMTE8L3VybD48dXJsPmh0dHBzOi8v
d3d3Lm5jYmkubmxtLm5paC5nb3YvcG1jL2FydGljbGVzL1BNQzUwNzA5MDEvcGRmL2VqaGcyMDE1
MjUwYS5wZGY8L3VybD48L3JlbGF0ZWQtdXJscz48L3VybHM+PGN1c3RvbTI+UE1DNTA3MDkwMTwv
Y3VzdG9tMj48ZWxlY3Ryb25pYy1yZXNvdXJjZS1udW0+MTAuMTAzOC9lamhnLjIwMTUuMjUwPC9l
bGVjdHJvbmljLXJlc291cmNlLW51bT48L3JlY29yZD48L0NpdGU+PENpdGU+PEF1dGhvcj5UZXJo
YWw8L0F1dGhvcj48WWVhcj4yMDE1PC9ZZWFyPjxSZWNOdW0+NDA0MTwvUmVjTnVtPjxyZWNvcmQ+
PHJlYy1udW1iZXI+NDA0MTwvcmVjLW51bWJlcj48Zm9yZWlnbi1rZXlzPjxrZXkgYXBwPSJFTiIg
ZGItaWQ9ImZmYXJmZHpkMnc1dmVjZTA1enRwemR6cGZyenJzYTJ3cHhmZiIgdGltZXN0YW1wPSIx
NjI1NDczNzY2IiBndWlkPSJiOTFkZGFkZS00YTYyLTRhNGYtYmJiZC03ZTMxMjBkZjFlNzgiPjQw
NDE8L2tleT48L2ZvcmVpZ24ta2V5cz48cmVmLXR5cGUgbmFtZT0iSm91cm5hbCBBcnRpY2xlIj4x
NzwvcmVmLXR5cGU+PGNvbnRyaWJ1dG9ycz48YXV0aG9ycz48YXV0aG9yPlRlcmhhbCwgUC4gQS48
L2F1dGhvcj48YXV0aG9yPk5pZXZlbHN0ZWluLCBSLiBKLjwvYXV0aG9yPjxhdXRob3I+VmVydmVy
LCBFLiBKLjwvYXV0aG9yPjxhdXRob3I+VG9wc2FrYWwsIFYuPC9hdXRob3I+PGF1dGhvcj52YW4g
RG9tbWVsZW4sIFAuPC9hdXRob3I+PGF1dGhvcj5Ib29ybmFlcnQsIEsuPC9hdXRob3I+PGF1dGhv
cj5MZSBNZXJyZXIsIE0uPC9hdXRob3I+PGF1dGhvcj5aYW5rbCwgQS48L2F1dGhvcj48YXV0aG9y
PlNpbW9uLCBNLiBFLjwvYXV0aG9yPjxhdXRob3I+U21pdGhzb24sIFMuIEYuPC9hdXRob3I+PGF1
dGhvcj5NYXJjZWxpcywgQy48L2F1dGhvcj48YXV0aG9yPktlcnIsIEIuPC9hdXRob3I+PGF1dGhv
cj5DbGF5dG9uLVNtaXRoLCBKLjwvYXV0aG9yPjxhdXRob3I+S2lubmluZywgRS48L2F1dGhvcj48
YXV0aG9yPk1hbnNvdXIsIFMuPC9hdXRob3I+PGF1dGhvcj5FbG1zbGllLCBGLjwvYXV0aG9yPjxh
dXRob3I+R29vZHdpbiwgTC48L2F1dGhvcj48YXV0aG9yPnZhbiBkZXIgSG91dCwgQS4gSC48L2F1
dGhvcj48YXV0aG9yPlZlZW5zdHJhLUtub2wsIEguIEUuPC9hdXRob3I+PGF1dGhvcj5IZXJrZXJ0
LCBKLiBDLjwvYXV0aG9yPjxhdXRob3I+THVuZCwgQS4gTS48L2F1dGhvcj48YXV0aG9yPkhlbm5l
a2FtLCBSLiBDLjwvYXV0aG9yPjxhdXRob3I+TWVnYXJiYW5lLCBBLjwvYXV0aG9yPjxhdXRob3I+
TGVlcywgTS4gTS48L2F1dGhvcj48YXV0aG9yPldpbHNvbiwgTC4gQy48L2F1dGhvcj48YXV0aG9y
Pk1hbGUsIEEuPC9hdXRob3I+PGF1dGhvcj5IdXJzdCwgSi48L2F1dGhvcj48YXV0aG9yPkFsYW5h
eSwgWS48L2F1dGhvcj48YXV0aG9yPkFubmVyZW4sIEcuPC9hdXRob3I+PGF1dGhvcj5CZXR6LCBS
LiBDLjwvYXV0aG9yPjxhdXRob3I+Qm9uZ2VycywgRS4gTS48L2F1dGhvcj48YXV0aG9yPkNvcm1p
ZXItRGFpcmUsIFYuPC9hdXRob3I+PGF1dGhvcj5EaWV1eCwgQS48L2F1dGhvcj48YXV0aG9yPkRh
dmlkLCBBLjwvYXV0aG9yPjxhdXRob3I+RWx0aW5nLCBNLiBXLjwvYXV0aG9yPjxhdXRob3I+dmFu
IGRlbiBFbmRlLCBKLjwvYXV0aG9yPjxhdXRob3I+R3JlZW4sIEEuPC9hdXRob3I+PGF1dGhvcj52
YW4gSGFnZW4sIEouIE0uPC9hdXRob3I+PGF1dGhvcj5IZXJ0ZWwsIE4uIFQuPC9hdXRob3I+PGF1
dGhvcj5Ib2xkZXItRXNwaW5hc3NlLCBNLjwvYXV0aG9yPjxhdXRob3I+ZGVuIEhvbGxhbmRlciwg
Ti48L2F1dGhvcj48YXV0aG9yPkhvbWZyYXksIFQuPC9hdXRob3I+PGF1dGhvcj5Ib3ZlLCBILiBE
LjwvYXV0aG9yPjxhdXRob3I+UHJpY2UsIFMuPC9hdXRob3I+PGF1dGhvcj5SYWFzLVJvdGhzY2hp
bGQsIEEuPC9hdXRob3I+PGF1dGhvcj5Sb2hyYmFjaCwgTS48L2F1dGhvcj48YXV0aG9yPlNjaHJv
ZXRlciwgQi48L2F1dGhvcj48YXV0aG9yPlN1cmksIE0uPC9hdXRob3I+PGF1dGhvcj5UaG9tcHNv
biwgRS4gTS48L2F1dGhvcj48YXV0aG9yPlRvYmlhcywgRS4gUy48L2F1dGhvcj48YXV0aG9yPlRv
dXRhaW4sIEEuPC9hdXRob3I+PGF1dGhvcj5WcmVlYnVyZywgTS48L2F1dGhvcj48YXV0aG9yPldh
a2VsaW5nLCBFLjwvYXV0aG9yPjxhdXRob3I+S25vZXJzLCBOLiBWLjwvYXV0aG9yPjxhdXRob3I+
Q291Y2tlLCBQLjwvYXV0aG9yPjxhdXRob3I+TW9ydGllciwgRy4gUi48L2F1dGhvcj48L2F1dGhv
cnM+PC9jb250cmlidXRvcnM+PGF1dGgtYWRkcmVzcz5EZXBhcnRtZW50IG9mIE1lZGljYWwgR2Vu
ZXRpY3MsIFVuaXZlcnNpdHkgTWVkaWNhbCBDZW50cmUgVXRyZWNodCwgVXRyZWNodCwgVGhlIE5l
dGhlcmxhbmRzLjwvYXV0aC1hZGRyZXNzPjx0aXRsZXM+PHRpdGxlPkEgc3R1ZHkgb2YgdGhlIGNs
aW5pY2FsIGFuZCByYWRpb2xvZ2ljYWwgZmVhdHVyZXMgaW4gYSBjb2hvcnQgb2YgOTMgcGF0aWVu
dHMgd2l0aCBhIENPTDJBMSBtdXRhdGlvbiBjYXVzaW5nIHNwb25keWxvZXBpcGh5c2VhbCBkeXNw
bGFzaWEgY29uZ2VuaXRhIG9yIGEgcmVsYXRlZCBwaGVub3R5cGU8L3RpdGxlPjxzZWNvbmRhcnkt
dGl0bGU+QW0gSiBNZWQgR2VuZXQgQTwvc2Vjb25kYXJ5LXRpdGxlPjwvdGl0bGVzPjxwZXJpb2Rp
Y2FsPjxmdWxsLXRpdGxlPkFtIEogTWVkIEdlbmV0IEE8L2Z1bGwtdGl0bGU+PGFiYnItMT5BbWVy
aWNhbiBqb3VybmFsIG9mIG1lZGljYWwgZ2VuZXRpY3MuIFBhcnQgQTwvYWJici0xPjwvcGVyaW9k
aWNhbD48cGFnZXM+NDYxLTc1PC9wYWdlcz48dm9sdW1lPjE2N0E8L3ZvbHVtZT48bnVtYmVyPjM8
L251bWJlcj48ZWRpdGlvbj4yMDE1LzAxLzIyPC9lZGl0aW9uPjxrZXl3b3Jkcz48a2V5d29yZD5B
ZG9sZXNjZW50PC9rZXl3b3JkPjxrZXl3b3JkPkFkdWx0PC9rZXl3b3JkPjxrZXl3b3JkPkFnZWQ8
L2tleXdvcmQ+PGtleXdvcmQ+Q2hpbGQ8L2tleXdvcmQ+PGtleXdvcmQ+Q2hpbGQsIFByZXNjaG9v
bDwva2V5d29yZD48a2V5d29yZD5Db2hvcnQgU3R1ZGllczwva2V5d29yZD48a2V5d29yZD5Db2xs
YWdlbiBUeXBlIElJLypnZW5ldGljczwva2V5d29yZD48a2V5d29yZD5ETkEgTXV0YXRpb25hbCBB
bmFseXNpczwva2V5d29yZD48a2V5d29yZD5GZW1hbGU8L2tleXdvcmQ+PGtleXdvcmQ+R2VuZXRp
YyBBc3NvY2lhdGlvbiBTdHVkaWVzPC9rZXl3b3JkPjxrZXl3b3JkPkh1bWFuczwva2V5d29yZD48
a2V5d29yZD5JbmZhbnQ8L2tleXdvcmQ+PGtleXdvcmQ+TWFsZTwva2V5d29yZD48a2V5d29yZD5N
aWRkbGUgQWdlZDwva2V5d29yZD48a2V5d29yZD4qTXV0YXRpb248L2tleXdvcmQ+PGtleXdvcmQ+
T3N0ZW9jaG9uZHJvZHlzcGxhc2lhcy8qY29uZ2VuaXRhbC9kaWFnbm9zdGljIGltYWdpbmcvZ2Vu
ZXRpY3M8L2tleXdvcmQ+PGtleXdvcmQ+KlBoZW5vdHlwZTwva2V5d29yZD48a2V5d29yZD5SYWRp
b2dyYXBoeTwva2V5d29yZD48a2V5d29yZD5Zb3VuZyBBZHVsdDwva2V5d29yZD48a2V5d29yZD5D
b2wyYTE8L2tleXdvcmQ+PGtleXdvcmQ+U2VkYzwva2V5d29yZD48a2V5d29yZD5nZW5vdHlwZS1w
aGVub3R5cGU8L2tleXdvcmQ+PGtleXdvcmQ+cmV2aWV3PC9rZXl3b3JkPjxrZXl3b3JkPnNwb25k
eWxvZXBpcGh5c2VhbCBkeXNwbGFzaWE8L2tleXdvcmQ+PC9rZXl3b3Jkcz48ZGF0ZXM+PHllYXI+
MjAxNTwveWVhcj48cHViLWRhdGVzPjxkYXRlPk1hcjwvZGF0ZT48L3B1Yi1kYXRlcz48L2RhdGVz
Pjxpc2JuPjE1NTItNDgzMyAoRWxlY3Ryb25pYykmI3hEOzE1NTItNDgyNSAoTGlua2luZyk8L2lz
Ym4+PGFjY2Vzc2lvbi1udW0+MjU2MDQ4OTg8L2FjY2Vzc2lvbi1udW0+PHVybHM+PHJlbGF0ZWQt
dXJscz48dXJsPmh0dHBzOi8vd3d3Lm5jYmkubmxtLm5paC5nb3YvcHVibWVkLzI1NjA0ODk4PC91
cmw+PHVybD5odHRwczovL29ubGluZWxpYnJhcnkud2lsZXkuY29tL2RvaS9wZGZkaXJlY3QvMTAu
MTAwMi9ham1nLmEuMzY5MjI/ZG93bmxvYWQ9dHJ1ZTwvdXJsPjwvcmVsYXRlZC11cmxzPjwvdXJs
cz48ZWxlY3Ryb25pYy1yZXNvdXJjZS1udW0+MTAuMTAwMi9ham1nLmEuMzY5MjI8L2VsZWN0cm9u
aWMtcmVzb3VyY2UtbnVtPjwvcmVjb3JkPjwvQ2l0ZT48Q2l0ZT48QXV0aG9yPldhbmc8L0F1dGhv
cj48WWVhcj4yMDIwPC9ZZWFyPjxSZWNOdW0+MzgxODwvUmVjTnVtPjxyZWNvcmQ+PHJlYy1udW1i
ZXI+MzgxODwvcmVjLW51bWJlcj48Zm9yZWlnbi1rZXlzPjxrZXkgYXBwPSJFTiIgZGItaWQ9ImZm
YXJmZHpkMnc1dmVjZTA1enRwemR6cGZyenJzYTJ3cHhmZiIgdGltZXN0YW1wPSIxNjE2NzUzNjU4
IiBndWlkPSIxNGVlMjkxNi1mYWYzLTQzYWQtYjg1NC0xZDNlYWFhMDM0NDciPjM4MTg8L2tleT48
L2ZvcmVpZ24ta2V5cz48cmVmLXR5cGUgbmFtZT0iSm91cm5hbCBBcnRpY2xlIj4xNzwvcmVmLXR5
cGU+PGNvbnRyaWJ1dG9ycz48YXV0aG9ycz48YXV0aG9yPldhbmcsIEQuIEQuPC9hdXRob3I+PGF1
dGhvcj5HYW8sIEYuIEouPC9hdXRob3I+PGF1dGhvcj5IdSwgRi4gWS48L2F1dGhvcj48YXV0aG9y
PlpoYW5nLCBTLiBILjwvYXV0aG9yPjxhdXRob3I+WHUsIFAuPC9hdXRob3I+PGF1dGhvcj5XdSwg
Si4gSC48L2F1dGhvcj48L2F1dGhvcnM+PC9jb250cmlidXRvcnM+PGF1dGgtYWRkcmVzcz5FeWUg
SW5zdGl0dXRlLCBFeWUgYW5kIEVOVCBIb3NwaXRhbCwgQ29sbGVnZSBvZiBNZWRpY2luZSwgRnVk
YW4gVW5pdmVyc2l0eSwgU2hhbmdoYWksIENoaW5hLiYjeEQ7U2hhbmdoYWkgS2V5IExhYm9yYXRv
cnkgb2YgVmlzdWFsIEltcGFpcm1lbnQgYW5kIFJlc3RvcmF0aW9uLCBTY2llbmNlIGFuZCBUZWNo
bm9sb2d5IENvbW1pc3Npb24gb2YgU2hhbmdoYWkgTXVuaWNpcGFsaXR5LCBTaGFuZ2hhaSwgQ2hp
bmEuJiN4RDtLZXkgTGFib3JhdG9yeSBvZiBNeW9waWEsIE1pbmlzdHJ5IG9mIEhlYWx0aCwgU2hh
bmdoYWksIENoaW5hLiYjeEQ7RXllIEluc3RpdHV0ZSwgRXllIGFuZCBFTlQgSG9zcGl0YWwsIENv
bGxlZ2Ugb2YgTWVkaWNpbmUsIEZ1ZGFuIFVuaXZlcnNpdHksIFNoYW5naGFpLCBDaGluYS4gamlo
b25nd3VAZnVkYW4uZWR1LmNuLiYjeEQ7U2hhbmdoYWkgS2V5IExhYm9yYXRvcnkgb2YgVmlzdWFs
IEltcGFpcm1lbnQgYW5kIFJlc3RvcmF0aW9uLCBTY2llbmNlIGFuZCBUZWNobm9sb2d5IENvbW1p
c3Npb24gb2YgU2hhbmdoYWkgTXVuaWNpcGFsaXR5LCBTaGFuZ2hhaSwgQ2hpbmEuIGppaG9uZ3d1
QGZ1ZGFuLmVkdS5jbi4mI3hEO0tleSBMYWJvcmF0b3J5IG9mIE15b3BpYSwgTWluaXN0cnkgb2Yg
SGVhbHRoLCBTaGFuZ2hhaSwgQ2hpbmEuIGppaG9uZ3d1QGZ1ZGFuLmVkdS5jbi48L2F1dGgtYWRk
cmVzcz48dGl0bGVzPjx0aXRsZT5NdXRhdGlvbiBTcGVjdHJ1bSBvZiBTdGlja2xlciBTeW5kcm9t
ZSBUeXBlIEkgYW5kIEdlbm90eXBlLXBoZW5vdHlwZSBBbmFseXNpcyBpbiBFYXN0IEFzaWFuIFBv
cHVsYXRpb246IGEgc3lzdGVtYXRpYyByZXZpZXc8L3RpdGxlPjxzZWNvbmRhcnktdGl0bGU+Qk1D
IE1lZCBHZW5ldDwvc2Vjb25kYXJ5LXRpdGxlPjwvdGl0bGVzPjxwZXJpb2RpY2FsPjxmdWxsLXRp
dGxlPkJNQyBNZWQgR2VuZXQ8L2Z1bGwtdGl0bGU+PC9wZXJpb2RpY2FsPjxwYWdlcz4yNzwvcGFn
ZXM+PHZvbHVtZT4yMTwvdm9sdW1lPjxudW1iZXI+MTwvbnVtYmVyPjxrZXl3b3Jkcz48a2V5d29y
ZD5BcnRocml0aXMvZXBpZGVtaW9sb2d5LypnZW5ldGljcy9wYXRob2xvZ3k8L2tleXdvcmQ+PGtl
eXdvcmQ+Q29ubmVjdGl2ZSBUaXNzdWUgRGlzZWFzZXMvZXBpZGVtaW9sb2d5LypnZW5ldGljcy9w
YXRob2xvZ3k8L2tleXdvcmQ+PGtleXdvcmQ+KkROQSBNdXRhdGlvbmFsIEFuYWx5c2lzPC9rZXl3
b3JkPjxrZXl3b3JkPkV5ZSBEaXNlYXNlcywgSGVyZWRpdGFyeTwva2V5d29yZD48a2V5d29yZD5H
ZW5ldGljIEFzc29jaWF0aW9uIFN0dWRpZXM8L2tleXdvcmQ+PGtleXdvcmQ+SGVhcmluZyBMb3Nz
LCBTZW5zb3JpbmV1cmFsL2VwaWRlbWlvbG9neS8qZ2VuZXRpY3MvcGF0aG9sb2d5PC9rZXl3b3Jk
PjxrZXl3b3JkPkh1bWFuczwva2V5d29yZD48a2V5d29yZD5NdXRhdGlvbi8qZ2VuZXRpY3M8L2tl
eXdvcmQ+PGtleXdvcmQ+UGhlbm90eXBlPC9rZXl3b3JkPjxrZXl3b3JkPlJldGluYWwgRGV0YWNo
bWVudC9lcGlkZW1pb2xvZ3kvKmdlbmV0aWNzL3BhdGhvbG9neTwva2V5d29yZD48a2V5d29yZD4q
Q29sMmExPC9rZXl3b3JkPjxrZXl3b3JkPipHZW5lIHRoZXJhcHk8L2tleXdvcmQ+PGtleXdvcmQ+
Kkdlbm90eXBlLXBoZW5vdHlwZSBjb3JyZWxhdGlvbjwva2V5d29yZD48a2V5d29yZD4qUmV0aW5h
bCBkZXRhY2htZW50PC9rZXl3b3JkPjxrZXl3b3JkPipTdGlja2xlciBzeW5kcm9tZTwva2V5d29y
ZD48L2tleXdvcmRzPjxkYXRlcz48eWVhcj4yMDIwPC95ZWFyPjxwdWItZGF0ZXM+PGRhdGU+RmVi
IDEwPC9kYXRlPjwvcHViLWRhdGVzPjwvZGF0ZXM+PGlzYm4+MTQ3MS0yMzUwIChFbGVjdHJvbmlj
KSYjeEQ7MTQ3MS0yMzUwIChMaW5raW5nKTwvaXNibj48YWNjZXNzaW9uLW51bT4zMjAzOTcxMjwv
YWNjZXNzaW9uLW51bT48dXJscz48cmVsYXRlZC11cmxzPjx1cmw+aHR0cHM6Ly93d3cubmNiaS5u
bG0ubmloLmdvdi9wdWJtZWQvMzIwMzk3MTI8L3VybD48dXJsPmh0dHBzOi8vd3d3Lm5jYmkubmxt
Lm5paC5nb3YvcG1jL2FydGljbGVzL1BNQzcwMDg1NDIvcGRmLzEyODgxXzIwMjBfQXJ0aWNsZV85
NjMucGRmPC91cmw+PC9yZWxhdGVkLXVybHM+PC91cmxzPjxjdXN0b20yPlBNQzcwMDg1NDI8L2N1
c3RvbTI+PGVsZWN0cm9uaWMtcmVzb3VyY2UtbnVtPjEwLjExODYvczEyODgxLTAyMC0wOTYzLXo8
L2VsZWN0cm9uaWMtcmVzb3VyY2UtbnVtPjwvcmVjb3JkPjwvQ2l0ZT48L0VuZE5vdGU+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rPr>
              <w:t>6,8,11,12,32</w:t>
            </w:r>
            <w:r w:rsidRPr="00B72865">
              <w:rPr>
                <w:rFonts w:asciiTheme="minorHAnsi" w:hAnsiTheme="minorHAnsi" w:cs="Arial"/>
                <w:iCs/>
                <w:sz w:val="16"/>
                <w:szCs w:val="22"/>
              </w:rPr>
              <w:fldChar w:fldCharType="end"/>
            </w:r>
            <w:r w:rsidRPr="00B72865">
              <w:rPr>
                <w:rFonts w:asciiTheme="minorHAnsi" w:hAnsiTheme="minorHAnsi" w:cs="Arial"/>
                <w:iCs/>
                <w:sz w:val="16"/>
                <w:szCs w:val="22"/>
              </w:rPr>
              <w:t>; LOVD</w:t>
            </w:r>
          </w:p>
        </w:tc>
      </w:tr>
      <w:tr w:rsidR="00966B21" w:rsidRPr="00B72865" w14:paraId="6F184A65"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Borders>
              <w:top w:val="single" w:sz="4" w:space="0" w:color="auto"/>
              <w:bottom w:val="single" w:sz="6" w:space="0" w:color="auto"/>
            </w:tcBorders>
            <w:shd w:val="clear" w:color="auto" w:fill="F2F2F2" w:themeFill="background1" w:themeFillShade="F2"/>
            <w:vAlign w:val="center"/>
          </w:tcPr>
          <w:p w14:paraId="20D9E82A" w14:textId="77777777" w:rsidR="007F18D7" w:rsidRPr="00B72865" w:rsidRDefault="007F18D7" w:rsidP="007F18D7">
            <w:pPr>
              <w:jc w:val="both"/>
              <w:rPr>
                <w:rFonts w:asciiTheme="minorHAnsi" w:hAnsiTheme="minorHAnsi" w:cs="Arial"/>
                <w:bCs w:val="0"/>
                <w:i/>
                <w:iCs/>
                <w:sz w:val="16"/>
                <w:szCs w:val="22"/>
                <w:lang w:val="en-US"/>
              </w:rPr>
            </w:pPr>
          </w:p>
        </w:tc>
        <w:tc>
          <w:tcPr>
            <w:tcW w:w="1417" w:type="dxa"/>
            <w:vMerge/>
            <w:tcBorders>
              <w:top w:val="single" w:sz="4" w:space="0" w:color="auto"/>
              <w:bottom w:val="single" w:sz="6" w:space="0" w:color="auto"/>
            </w:tcBorders>
            <w:shd w:val="clear" w:color="auto" w:fill="auto"/>
            <w:vAlign w:val="center"/>
          </w:tcPr>
          <w:p w14:paraId="62AC55A4" w14:textId="77777777"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p>
        </w:tc>
        <w:tc>
          <w:tcPr>
            <w:tcW w:w="2410" w:type="dxa"/>
            <w:tcBorders>
              <w:top w:val="single" w:sz="4" w:space="0" w:color="auto"/>
              <w:bottom w:val="single" w:sz="6" w:space="0" w:color="auto"/>
            </w:tcBorders>
            <w:shd w:val="clear" w:color="auto" w:fill="auto"/>
            <w:vAlign w:val="center"/>
          </w:tcPr>
          <w:p w14:paraId="085E723D" w14:textId="54B2D611"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Czech dysplasia (AD)</w:t>
            </w:r>
          </w:p>
        </w:tc>
        <w:tc>
          <w:tcPr>
            <w:tcW w:w="1984" w:type="dxa"/>
            <w:tcBorders>
              <w:top w:val="single" w:sz="4" w:space="0" w:color="auto"/>
              <w:bottom w:val="single" w:sz="6" w:space="0" w:color="auto"/>
            </w:tcBorders>
            <w:shd w:val="clear" w:color="auto" w:fill="auto"/>
            <w:vAlign w:val="center"/>
          </w:tcPr>
          <w:p w14:paraId="3C03378B" w14:textId="369C2377"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1,000,000</w:t>
            </w:r>
          </w:p>
          <w:p w14:paraId="2A5132BA" w14:textId="6276B433"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0%</w:t>
            </w:r>
          </w:p>
        </w:tc>
        <w:tc>
          <w:tcPr>
            <w:tcW w:w="1418" w:type="dxa"/>
            <w:tcBorders>
              <w:top w:val="single" w:sz="4" w:space="0" w:color="auto"/>
              <w:bottom w:val="single" w:sz="6" w:space="0" w:color="auto"/>
            </w:tcBorders>
            <w:shd w:val="clear" w:color="auto" w:fill="auto"/>
            <w:vAlign w:val="center"/>
          </w:tcPr>
          <w:p w14:paraId="0813D5A0" w14:textId="6835E427"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B72865">
              <w:rPr>
                <w:rFonts w:asciiTheme="minorHAnsi" w:hAnsiTheme="minorHAnsi" w:cstheme="minorHAnsi"/>
                <w:sz w:val="16"/>
                <w:szCs w:val="20"/>
              </w:rPr>
              <w:t>100%</w:t>
            </w:r>
          </w:p>
        </w:tc>
        <w:tc>
          <w:tcPr>
            <w:tcW w:w="1417" w:type="dxa"/>
            <w:tcBorders>
              <w:top w:val="single" w:sz="4" w:space="0" w:color="auto"/>
              <w:bottom w:val="single" w:sz="6" w:space="0" w:color="auto"/>
            </w:tcBorders>
            <w:shd w:val="clear" w:color="auto" w:fill="auto"/>
            <w:vAlign w:val="center"/>
          </w:tcPr>
          <w:p w14:paraId="7BF71C9C" w14:textId="267AE23B"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0%</w:t>
            </w:r>
          </w:p>
        </w:tc>
        <w:tc>
          <w:tcPr>
            <w:tcW w:w="993" w:type="dxa"/>
            <w:tcBorders>
              <w:top w:val="single" w:sz="4" w:space="0" w:color="auto"/>
              <w:bottom w:val="single" w:sz="6" w:space="0" w:color="auto"/>
            </w:tcBorders>
            <w:shd w:val="clear" w:color="auto" w:fill="auto"/>
            <w:vAlign w:val="center"/>
          </w:tcPr>
          <w:p w14:paraId="5211836F" w14:textId="7148D638"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5.00E-07</w:t>
            </w:r>
          </w:p>
        </w:tc>
        <w:tc>
          <w:tcPr>
            <w:tcW w:w="3543" w:type="dxa"/>
            <w:tcBorders>
              <w:top w:val="single" w:sz="4" w:space="0" w:color="auto"/>
              <w:bottom w:val="single" w:sz="6" w:space="0" w:color="auto"/>
            </w:tcBorders>
            <w:shd w:val="clear" w:color="auto" w:fill="auto"/>
            <w:vAlign w:val="center"/>
          </w:tcPr>
          <w:p w14:paraId="04EC0F6C" w14:textId="44310A7C"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OMIM #609162, *120140</w:t>
            </w:r>
          </w:p>
        </w:tc>
      </w:tr>
      <w:tr w:rsidR="00966B21" w:rsidRPr="00B72865" w14:paraId="2411CBDF" w14:textId="77777777" w:rsidTr="00C61045">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6" w:space="0" w:color="auto"/>
              <w:bottom w:val="single" w:sz="4" w:space="0" w:color="auto"/>
            </w:tcBorders>
            <w:shd w:val="clear" w:color="auto" w:fill="F2F2F2" w:themeFill="background1" w:themeFillShade="F2"/>
            <w:vAlign w:val="center"/>
            <w:hideMark/>
          </w:tcPr>
          <w:p w14:paraId="1AFAD104" w14:textId="77777777" w:rsidR="007F18D7" w:rsidRPr="00B72865" w:rsidRDefault="007F18D7" w:rsidP="007F18D7">
            <w:pPr>
              <w:jc w:val="both"/>
              <w:rPr>
                <w:rFonts w:asciiTheme="minorHAnsi" w:hAnsiTheme="minorHAnsi" w:cs="Arial"/>
                <w:bCs w:val="0"/>
                <w:i/>
                <w:iCs/>
                <w:sz w:val="16"/>
                <w:szCs w:val="22"/>
                <w:lang w:val="en-US"/>
              </w:rPr>
            </w:pPr>
            <w:r w:rsidRPr="00B72865">
              <w:rPr>
                <w:rFonts w:asciiTheme="minorHAnsi" w:hAnsiTheme="minorHAnsi" w:cs="Arial"/>
                <w:bCs w:val="0"/>
                <w:i/>
                <w:iCs/>
                <w:sz w:val="16"/>
                <w:szCs w:val="22"/>
                <w:lang w:val="en-US"/>
              </w:rPr>
              <w:t>COL3A1</w:t>
            </w:r>
          </w:p>
        </w:tc>
        <w:tc>
          <w:tcPr>
            <w:tcW w:w="1417" w:type="dxa"/>
            <w:vMerge w:val="restart"/>
            <w:tcBorders>
              <w:top w:val="single" w:sz="6" w:space="0" w:color="auto"/>
              <w:bottom w:val="single" w:sz="4" w:space="0" w:color="auto"/>
            </w:tcBorders>
            <w:shd w:val="clear" w:color="auto" w:fill="auto"/>
            <w:vAlign w:val="center"/>
          </w:tcPr>
          <w:p w14:paraId="23315308" w14:textId="5F69DCEA"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NM_000090.3</w:t>
            </w:r>
          </w:p>
        </w:tc>
        <w:tc>
          <w:tcPr>
            <w:tcW w:w="2410" w:type="dxa"/>
            <w:tcBorders>
              <w:top w:val="single" w:sz="6" w:space="0" w:color="auto"/>
              <w:bottom w:val="single" w:sz="4" w:space="0" w:color="auto"/>
            </w:tcBorders>
            <w:shd w:val="clear" w:color="auto" w:fill="auto"/>
            <w:vAlign w:val="center"/>
          </w:tcPr>
          <w:p w14:paraId="364B25CF" w14:textId="571A779F"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Aortic aneurysm, familial thoracic n.s. (AD)</w:t>
            </w:r>
          </w:p>
        </w:tc>
        <w:tc>
          <w:tcPr>
            <w:tcW w:w="1984" w:type="dxa"/>
            <w:tcBorders>
              <w:top w:val="single" w:sz="6" w:space="0" w:color="auto"/>
              <w:bottom w:val="single" w:sz="4" w:space="0" w:color="auto"/>
            </w:tcBorders>
            <w:shd w:val="clear" w:color="auto" w:fill="auto"/>
            <w:vAlign w:val="center"/>
          </w:tcPr>
          <w:p w14:paraId="436856FA" w14:textId="77777777"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1:1,000</w:t>
            </w:r>
          </w:p>
          <w:p w14:paraId="7BF6501C" w14:textId="6960D8C1"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50%</w:t>
            </w:r>
          </w:p>
        </w:tc>
        <w:tc>
          <w:tcPr>
            <w:tcW w:w="1418" w:type="dxa"/>
            <w:tcBorders>
              <w:top w:val="single" w:sz="6" w:space="0" w:color="auto"/>
              <w:bottom w:val="single" w:sz="4" w:space="0" w:color="auto"/>
            </w:tcBorders>
            <w:shd w:val="clear" w:color="auto" w:fill="auto"/>
            <w:vAlign w:val="center"/>
          </w:tcPr>
          <w:p w14:paraId="5A9C3CC6" w14:textId="283497FC"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theme="minorHAnsi"/>
                <w:sz w:val="16"/>
                <w:szCs w:val="20"/>
                <w:lang w:val="en-US"/>
              </w:rPr>
              <w:t>rare (1%)</w:t>
            </w:r>
          </w:p>
        </w:tc>
        <w:tc>
          <w:tcPr>
            <w:tcW w:w="1417" w:type="dxa"/>
            <w:tcBorders>
              <w:top w:val="single" w:sz="6" w:space="0" w:color="auto"/>
              <w:bottom w:val="single" w:sz="4" w:space="0" w:color="auto"/>
            </w:tcBorders>
            <w:shd w:val="clear" w:color="auto" w:fill="auto"/>
            <w:vAlign w:val="center"/>
          </w:tcPr>
          <w:p w14:paraId="31A6C477" w14:textId="22FB23A5"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100%</w:t>
            </w:r>
          </w:p>
        </w:tc>
        <w:tc>
          <w:tcPr>
            <w:tcW w:w="993" w:type="dxa"/>
            <w:tcBorders>
              <w:top w:val="single" w:sz="6" w:space="0" w:color="auto"/>
              <w:bottom w:val="single" w:sz="4" w:space="0" w:color="auto"/>
            </w:tcBorders>
            <w:shd w:val="clear" w:color="auto" w:fill="auto"/>
            <w:vAlign w:val="center"/>
          </w:tcPr>
          <w:p w14:paraId="736F6468" w14:textId="69E8FAD9"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1.00E-05</w:t>
            </w:r>
          </w:p>
        </w:tc>
        <w:tc>
          <w:tcPr>
            <w:tcW w:w="3543" w:type="dxa"/>
            <w:tcBorders>
              <w:top w:val="single" w:sz="6" w:space="0" w:color="auto"/>
              <w:bottom w:val="single" w:sz="4" w:space="0" w:color="auto"/>
            </w:tcBorders>
            <w:shd w:val="clear" w:color="auto" w:fill="auto"/>
            <w:vAlign w:val="center"/>
          </w:tcPr>
          <w:p w14:paraId="73A8CE3E" w14:textId="2C88EF81" w:rsidR="007F18D7" w:rsidRPr="00B72865" w:rsidRDefault="007F18D7" w:rsidP="0077523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fldChar w:fldCharType="begin">
                <w:fldData xml:space="preserve">PEVuZE5vdGU+PENpdGU+PEF1dGhvcj5NaWxld2ljejwvQXV0aG9yPjxZZWFyPjE5OTM8L1llYXI+
PFJlY051bT4zMzA2PC9SZWNOdW0+PERpc3BsYXlUZXh0PjxzdHlsZSBmYWNlPSJzdXBlcnNjcmlw
dCI+MjQsMjU8L3N0eWxlPjwvRGlzcGxheVRleHQ+PHJlY29yZD48cmVjLW51bWJlcj4zMzA2PC9y
ZWMtbnVtYmVyPjxmb3JlaWduLWtleXM+PGtleSBhcHA9IkVOIiBkYi1pZD0iZmZhcmZkemQydzV2
ZWNlMDV6dHB6ZHpwZnJ6cnNhMndweGZmIiB0aW1lc3RhbXA9IjE1NDc2NDY0NDgiIGd1aWQ9IjQx
MzkxYjVlLWQxMjMtNGY3Zi1iMGM2LWJlMDMzNmVmNTJhOCI+MzMwNjwva2V5PjwvZm9yZWlnbi1r
ZXlzPjxyZWYtdHlwZSBuYW1lPSJCb29rIFNlY3Rpb24iPjU8L3JlZi10eXBlPjxjb250cmlidXRv
cnM+PGF1dGhvcnM+PGF1dGhvcj5NaWxld2ljeiwgRC4gTS48L2F1dGhvcj48YXV0aG9yPlJlZ2Fs
YWRvLCBFLjwvYXV0aG9yPjwvYXV0aG9ycz48c2Vjb25kYXJ5LWF1dGhvcnM+PGF1dGhvcj5BZGFt
LCBNLiBQLjwvYXV0aG9yPjxhdXRob3I+QXJkaW5nZXIsIEguIEguPC9hdXRob3I+PGF1dGhvcj5Q
YWdvbiwgUi4gQS48L2F1dGhvcj48YXV0aG9yPldhbGxhY2UsIFMuIEUuPC9hdXRob3I+PGF1dGhv
cj5CZWFuLCBMLiBKLiBILjwvYXV0aG9yPjxhdXRob3I+TWlyemFhLCBHLjwvYXV0aG9yPjxhdXRo
b3I+QW1lbWl5YSwgQS48L2F1dGhvcj48L3NlY29uZGFyeS1hdXRob3JzPjwvY29udHJpYnV0b3Jz
Pjx0aXRsZXM+PHRpdGxlPkhlcml0YWJsZSBUaG9yYWNpYyBBb3J0aWMgRGlzZWFzZSBPdmVydmll
dzwvdGl0bGU+PHNlY29uZGFyeS10aXRsZT5HZW5lUmV2aWV3cygoUikpPC9zZWNvbmRhcnktdGl0
bGU+PC90aXRsZXM+PGRhdGVzPjx5ZWFyPjE5OTM8L3llYXI+PC9kYXRlcz48cHViLWxvY2F0aW9u
PlNlYXR0bGUgKFdBKTwvcHViLWxvY2F0aW9uPjxhY2Nlc3Npb24tbnVtPjIwMzAxMjk5PC9hY2Nl
c3Npb24tbnVtPjx1cmxzPjxyZWxhdGVkLXVybHM+PHVybD5odHRwczovL3d3dy5uY2JpLm5sbS5u
aWguZ292L3B1Ym1lZC8yMDMwMTI5OTwvdXJsPjwvcmVsYXRlZC11cmxzPjwvdXJscz48bGFuZ3Vh
Z2U+ZW5nPC9sYW5ndWFnZT48L3JlY29yZD48L0NpdGU+PENpdGU+PEF1dGhvcj5WZXJzdHJhZXRl
bjwvQXV0aG9yPjxZZWFyPjIwMTc8L1llYXI+PFJlY051bT4yNjMwPC9SZWNOdW0+PHJlY29yZD48
cmVjLW51bWJlcj4yNjMwPC9yZWMtbnVtYmVyPjxmb3JlaWduLWtleXM+PGtleSBhcHA9IkVOIiBk
Yi1pZD0iZmZhcmZkemQydzV2ZWNlMDV6dHB6ZHpwZnJ6cnNhMndweGZmIiB0aW1lc3RhbXA9IjE1
MTA1Njc0NDUiIGd1aWQ9IjBmNmM1NTkzLTRmMzAtNDA3OS05OGMzLTUzM2JhNDRhZDVkNyI+MjYz
MDwva2V5PjwvZm9yZWlnbi1rZXlzPjxyZWYtdHlwZSBuYW1lPSJKb3VybmFsIEFydGljbGUiPjE3
PC9yZWYtdHlwZT48Y29udHJpYnV0b3JzPjxhdXRob3JzPjxhdXRob3I+VmVyc3RyYWV0ZW4sIEEu
PC9hdXRob3I+PGF1dGhvcj5MdXlja3gsIEkuPC9hdXRob3I+PGF1dGhvcj5Mb2V5cywgQi48L2F1
dGhvcj48L2F1dGhvcnM+PC9jb250cmlidXRvcnM+PGF1dGgtYWRkcmVzcz5DZW50cmUgb2YgTWVk
aWNhbCBHZW5ldGljcywgRmFjdWx0eSBvZiBNZWRpY2luZSBhbmQgSGVhbHRoIFNjaWVuY2VzLCBV
bml2ZXJzaXR5IG9mIEFudHdlcnAgYW5kIEFudHdlcnAgVW5pdmVyc2l0eSBIb3NwaXRhbCwgUHJp
bnMgQm91ZGV3aWpubGFhbiA0MywgMjY1MCBBbnR3ZXJwLCBCZWxnaXVtLiYjeEQ7RGVwYXJ0bWVu
dCBvZiBIdW1hbiBHZW5ldGljcywgUmFkYm91ZCBVbml2ZXJzaXR5IE5pam1lZ2VuIE1lZGljYWwg
Q2VudGVyLCBHZWVydCBHcm9vdGVwbGVpbi1adWlkIDEwLCA2NTI1IE5pam1lZ2VuLCBOZXRoZXJs
YW5kcy48L2F1dGgtYWRkcmVzcz48dGl0bGVzPjx0aXRsZT5BZXRpb2xvZ3kgYW5kIG1hbmFnZW1l
bnQgb2YgaGVyZWRpdGFyeSBhb3J0b3BhdGh5PC90aXRsZT48c2Vjb25kYXJ5LXRpdGxlPk5hdCBS
ZXYgQ2FyZGlvbDwvc2Vjb25kYXJ5LXRpdGxlPjwvdGl0bGVzPjxwZXJpb2RpY2FsPjxmdWxsLXRp
dGxlPk5hdCBSZXYgQ2FyZGlvbDwvZnVsbC10aXRsZT48YWJici0xPk5hdHVyZSByZXZpZXdzLiBD
YXJkaW9sb2d5PC9hYmJyLTE+PC9wZXJpb2RpY2FsPjxwYWdlcz4xOTctMjA4PC9wYWdlcz48dm9s
dW1lPjE0PC92b2x1bWU+PG51bWJlcj40PC9udW1iZXI+PGRhdGVzPjx5ZWFyPjIwMTc8L3llYXI+
PHB1Yi1kYXRlcz48ZGF0ZT5BcHI8L2RhdGU+PC9wdWItZGF0ZXM+PC9kYXRlcz48aXNibj4xNzU5
LTUwMTAgKEVsZWN0cm9uaWMpJiN4RDsxNzU5LTUwMDIgKExpbmtpbmcpPC9pc2JuPjxhY2Nlc3Np
b24tbnVtPjI4MTAyMjMyPC9hY2Nlc3Npb24tbnVtPjx1cmxzPjxyZWxhdGVkLXVybHM+PHVybD5o
dHRwczovL3d3dy5uY2JpLm5sbS5uaWguZ292L3B1Ym1lZC8yODEwMjIzMjwvdXJsPjx1cmw+aHR0
cDovL3d3dy5uYXR1cmUuY29tL2FydGljbGVzL25yY2FyZGlvLjIwMTYuMjExPC91cmw+PHVybD5o
dHRwczovL3d3dy5uYXR1cmUuY29tL2FydGljbGVzL25yY2FyZGlvLjIwMTYuMjExPC91cmw+PC9y
ZWxhdGVkLXVybHM+PC91cmxzPjxlbGVjdHJvbmljLXJlc291cmNlLW51bT4xMC4xMDM4L25yY2Fy
ZGlvLjIwMTYuMjExPC9lbGVjdHJvbmljLXJlc291cmNlLW51bT48L3JlY29yZD48L0NpdGU+PC9F
bmROb3RlPn==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NaWxld2ljejwvQXV0aG9yPjxZZWFyPjE5OTM8L1llYXI+
PFJlY051bT4zMzA2PC9SZWNOdW0+PERpc3BsYXlUZXh0PjxzdHlsZSBmYWNlPSJzdXBlcnNjcmlw
dCI+MjQsMjU8L3N0eWxlPjwvRGlzcGxheVRleHQ+PHJlY29yZD48cmVjLW51bWJlcj4zMzA2PC9y
ZWMtbnVtYmVyPjxmb3JlaWduLWtleXM+PGtleSBhcHA9IkVOIiBkYi1pZD0iZmZhcmZkemQydzV2
ZWNlMDV6dHB6ZHpwZnJ6cnNhMndweGZmIiB0aW1lc3RhbXA9IjE1NDc2NDY0NDgiIGd1aWQ9IjQx
MzkxYjVlLWQxMjMtNGY3Zi1iMGM2LWJlMDMzNmVmNTJhOCI+MzMwNjwva2V5PjwvZm9yZWlnbi1r
ZXlzPjxyZWYtdHlwZSBuYW1lPSJCb29rIFNlY3Rpb24iPjU8L3JlZi10eXBlPjxjb250cmlidXRv
cnM+PGF1dGhvcnM+PGF1dGhvcj5NaWxld2ljeiwgRC4gTS48L2F1dGhvcj48YXV0aG9yPlJlZ2Fs
YWRvLCBFLjwvYXV0aG9yPjwvYXV0aG9ycz48c2Vjb25kYXJ5LWF1dGhvcnM+PGF1dGhvcj5BZGFt
LCBNLiBQLjwvYXV0aG9yPjxhdXRob3I+QXJkaW5nZXIsIEguIEguPC9hdXRob3I+PGF1dGhvcj5Q
YWdvbiwgUi4gQS48L2F1dGhvcj48YXV0aG9yPldhbGxhY2UsIFMuIEUuPC9hdXRob3I+PGF1dGhv
cj5CZWFuLCBMLiBKLiBILjwvYXV0aG9yPjxhdXRob3I+TWlyemFhLCBHLjwvYXV0aG9yPjxhdXRo
b3I+QW1lbWl5YSwgQS48L2F1dGhvcj48L3NlY29uZGFyeS1hdXRob3JzPjwvY29udHJpYnV0b3Jz
Pjx0aXRsZXM+PHRpdGxlPkhlcml0YWJsZSBUaG9yYWNpYyBBb3J0aWMgRGlzZWFzZSBPdmVydmll
dzwvdGl0bGU+PHNlY29uZGFyeS10aXRsZT5HZW5lUmV2aWV3cygoUikpPC9zZWNvbmRhcnktdGl0
bGU+PC90aXRsZXM+PGRhdGVzPjx5ZWFyPjE5OTM8L3llYXI+PC9kYXRlcz48cHViLWxvY2F0aW9u
PlNlYXR0bGUgKFdBKTwvcHViLWxvY2F0aW9uPjxhY2Nlc3Npb24tbnVtPjIwMzAxMjk5PC9hY2Nl
c3Npb24tbnVtPjx1cmxzPjxyZWxhdGVkLXVybHM+PHVybD5odHRwczovL3d3dy5uY2JpLm5sbS5u
aWguZ292L3B1Ym1lZC8yMDMwMTI5OTwvdXJsPjwvcmVsYXRlZC11cmxzPjwvdXJscz48bGFuZ3Vh
Z2U+ZW5nPC9sYW5ndWFnZT48L3JlY29yZD48L0NpdGU+PENpdGU+PEF1dGhvcj5WZXJzdHJhZXRl
bjwvQXV0aG9yPjxZZWFyPjIwMTc8L1llYXI+PFJlY051bT4yNjMwPC9SZWNOdW0+PHJlY29yZD48
cmVjLW51bWJlcj4yNjMwPC9yZWMtbnVtYmVyPjxmb3JlaWduLWtleXM+PGtleSBhcHA9IkVOIiBk
Yi1pZD0iZmZhcmZkemQydzV2ZWNlMDV6dHB6ZHpwZnJ6cnNhMndweGZmIiB0aW1lc3RhbXA9IjE1
MTA1Njc0NDUiIGd1aWQ9IjBmNmM1NTkzLTRmMzAtNDA3OS05OGMzLTUzM2JhNDRhZDVkNyI+MjYz
MDwva2V5PjwvZm9yZWlnbi1rZXlzPjxyZWYtdHlwZSBuYW1lPSJKb3VybmFsIEFydGljbGUiPjE3
PC9yZWYtdHlwZT48Y29udHJpYnV0b3JzPjxhdXRob3JzPjxhdXRob3I+VmVyc3RyYWV0ZW4sIEEu
PC9hdXRob3I+PGF1dGhvcj5MdXlja3gsIEkuPC9hdXRob3I+PGF1dGhvcj5Mb2V5cywgQi48L2F1
dGhvcj48L2F1dGhvcnM+PC9jb250cmlidXRvcnM+PGF1dGgtYWRkcmVzcz5DZW50cmUgb2YgTWVk
aWNhbCBHZW5ldGljcywgRmFjdWx0eSBvZiBNZWRpY2luZSBhbmQgSGVhbHRoIFNjaWVuY2VzLCBV
bml2ZXJzaXR5IG9mIEFudHdlcnAgYW5kIEFudHdlcnAgVW5pdmVyc2l0eSBIb3NwaXRhbCwgUHJp
bnMgQm91ZGV3aWpubGFhbiA0MywgMjY1MCBBbnR3ZXJwLCBCZWxnaXVtLiYjeEQ7RGVwYXJ0bWVu
dCBvZiBIdW1hbiBHZW5ldGljcywgUmFkYm91ZCBVbml2ZXJzaXR5IE5pam1lZ2VuIE1lZGljYWwg
Q2VudGVyLCBHZWVydCBHcm9vdGVwbGVpbi1adWlkIDEwLCA2NTI1IE5pam1lZ2VuLCBOZXRoZXJs
YW5kcy48L2F1dGgtYWRkcmVzcz48dGl0bGVzPjx0aXRsZT5BZXRpb2xvZ3kgYW5kIG1hbmFnZW1l
bnQgb2YgaGVyZWRpdGFyeSBhb3J0b3BhdGh5PC90aXRsZT48c2Vjb25kYXJ5LXRpdGxlPk5hdCBS
ZXYgQ2FyZGlvbDwvc2Vjb25kYXJ5LXRpdGxlPjwvdGl0bGVzPjxwZXJpb2RpY2FsPjxmdWxsLXRp
dGxlPk5hdCBSZXYgQ2FyZGlvbDwvZnVsbC10aXRsZT48YWJici0xPk5hdHVyZSByZXZpZXdzLiBD
YXJkaW9sb2d5PC9hYmJyLTE+PC9wZXJpb2RpY2FsPjxwYWdlcz4xOTctMjA4PC9wYWdlcz48dm9s
dW1lPjE0PC92b2x1bWU+PG51bWJlcj40PC9udW1iZXI+PGRhdGVzPjx5ZWFyPjIwMTc8L3llYXI+
PHB1Yi1kYXRlcz48ZGF0ZT5BcHI8L2RhdGU+PC9wdWItZGF0ZXM+PC9kYXRlcz48aXNibj4xNzU5
LTUwMTAgKEVsZWN0cm9uaWMpJiN4RDsxNzU5LTUwMDIgKExpbmtpbmcpPC9pc2JuPjxhY2Nlc3Np
b24tbnVtPjI4MTAyMjMyPC9hY2Nlc3Npb24tbnVtPjx1cmxzPjxyZWxhdGVkLXVybHM+PHVybD5o
dHRwczovL3d3dy5uY2JpLm5sbS5uaWguZ292L3B1Ym1lZC8yODEwMjIzMjwvdXJsPjx1cmw+aHR0
cDovL3d3dy5uYXR1cmUuY29tL2FydGljbGVzL25yY2FyZGlvLjIwMTYuMjExPC91cmw+PHVybD5o
dHRwczovL3d3dy5uYXR1cmUuY29tL2FydGljbGVzL25yY2FyZGlvLjIwMTYuMjExPC91cmw+PC9y
ZWxhdGVkLXVybHM+PC91cmxzPjxlbGVjdHJvbmljLXJlc291cmNlLW51bT4xMC4xMDM4L25yY2Fy
ZGlvLjIwMTYuMjExPC9lbGVjdHJvbmljLXJlc291cmNlLW51bT48L3JlY29yZD48L0NpdGU+PC9F
bmROb3RlPn==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lang w:val="en-US"/>
              </w:rPr>
              <w:t>24,25</w:t>
            </w:r>
            <w:r w:rsidRPr="00B72865">
              <w:rPr>
                <w:rFonts w:asciiTheme="minorHAnsi" w:hAnsiTheme="minorHAnsi" w:cs="Arial"/>
                <w:iCs/>
                <w:sz w:val="16"/>
                <w:szCs w:val="22"/>
              </w:rPr>
              <w:fldChar w:fldCharType="end"/>
            </w:r>
          </w:p>
        </w:tc>
      </w:tr>
      <w:tr w:rsidR="00966B21" w:rsidRPr="00B72865" w14:paraId="4AB0AF86"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Borders>
              <w:top w:val="single" w:sz="4" w:space="0" w:color="auto"/>
              <w:bottom w:val="single" w:sz="6" w:space="0" w:color="auto"/>
            </w:tcBorders>
            <w:shd w:val="clear" w:color="auto" w:fill="F2F2F2" w:themeFill="background1" w:themeFillShade="F2"/>
            <w:vAlign w:val="center"/>
            <w:hideMark/>
          </w:tcPr>
          <w:p w14:paraId="59C6EE1F" w14:textId="7B4CE42F" w:rsidR="007F18D7" w:rsidRPr="00B72865" w:rsidRDefault="007F18D7" w:rsidP="007F18D7">
            <w:pPr>
              <w:jc w:val="both"/>
              <w:rPr>
                <w:rFonts w:asciiTheme="minorHAnsi" w:hAnsiTheme="minorHAnsi" w:cs="Arial"/>
                <w:bCs w:val="0"/>
                <w:i/>
                <w:iCs/>
                <w:sz w:val="16"/>
                <w:szCs w:val="22"/>
              </w:rPr>
            </w:pPr>
          </w:p>
        </w:tc>
        <w:tc>
          <w:tcPr>
            <w:tcW w:w="1417" w:type="dxa"/>
            <w:vMerge/>
            <w:tcBorders>
              <w:top w:val="single" w:sz="4" w:space="0" w:color="auto"/>
              <w:bottom w:val="single" w:sz="6" w:space="0" w:color="auto"/>
            </w:tcBorders>
            <w:shd w:val="clear" w:color="auto" w:fill="auto"/>
            <w:vAlign w:val="center"/>
          </w:tcPr>
          <w:p w14:paraId="3FA9F95F" w14:textId="3965F98D"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p>
        </w:tc>
        <w:tc>
          <w:tcPr>
            <w:tcW w:w="2410" w:type="dxa"/>
            <w:tcBorders>
              <w:top w:val="single" w:sz="4" w:space="0" w:color="auto"/>
              <w:bottom w:val="single" w:sz="6" w:space="0" w:color="auto"/>
            </w:tcBorders>
            <w:shd w:val="clear" w:color="auto" w:fill="auto"/>
            <w:vAlign w:val="center"/>
          </w:tcPr>
          <w:p w14:paraId="76D090BE" w14:textId="2D6BEFDF"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Ehlers-Danlos syndrome, vascular type (AD)</w:t>
            </w:r>
          </w:p>
        </w:tc>
        <w:tc>
          <w:tcPr>
            <w:tcW w:w="1984" w:type="dxa"/>
            <w:tcBorders>
              <w:top w:val="single" w:sz="4" w:space="0" w:color="auto"/>
              <w:bottom w:val="single" w:sz="6" w:space="0" w:color="auto"/>
            </w:tcBorders>
            <w:shd w:val="clear" w:color="auto" w:fill="auto"/>
            <w:vAlign w:val="center"/>
          </w:tcPr>
          <w:p w14:paraId="15547CF0" w14:textId="520F7DDF"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50,000</w:t>
            </w:r>
          </w:p>
          <w:p w14:paraId="3A4DC40E" w14:textId="67949C83"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0%</w:t>
            </w:r>
          </w:p>
        </w:tc>
        <w:tc>
          <w:tcPr>
            <w:tcW w:w="1418" w:type="dxa"/>
            <w:tcBorders>
              <w:top w:val="single" w:sz="4" w:space="0" w:color="auto"/>
              <w:bottom w:val="single" w:sz="6" w:space="0" w:color="auto"/>
            </w:tcBorders>
            <w:shd w:val="clear" w:color="auto" w:fill="auto"/>
            <w:vAlign w:val="center"/>
          </w:tcPr>
          <w:p w14:paraId="0AAAE03C" w14:textId="3E7BA68C"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95%</w:t>
            </w:r>
          </w:p>
        </w:tc>
        <w:tc>
          <w:tcPr>
            <w:tcW w:w="1417" w:type="dxa"/>
            <w:tcBorders>
              <w:top w:val="single" w:sz="4" w:space="0" w:color="auto"/>
              <w:bottom w:val="single" w:sz="6" w:space="0" w:color="auto"/>
            </w:tcBorders>
            <w:shd w:val="clear" w:color="auto" w:fill="auto"/>
            <w:vAlign w:val="center"/>
          </w:tcPr>
          <w:p w14:paraId="56C7FE42" w14:textId="2F77336F" w:rsidR="007F18D7" w:rsidRPr="00B72865" w:rsidRDefault="00164962"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4</w:t>
            </w:r>
            <w:r w:rsidR="007F18D7" w:rsidRPr="00B72865">
              <w:rPr>
                <w:rFonts w:asciiTheme="minorHAnsi" w:hAnsiTheme="minorHAnsi" w:cs="Arial"/>
                <w:iCs/>
                <w:sz w:val="16"/>
                <w:szCs w:val="22"/>
              </w:rPr>
              <w:t>%</w:t>
            </w:r>
          </w:p>
        </w:tc>
        <w:tc>
          <w:tcPr>
            <w:tcW w:w="993" w:type="dxa"/>
            <w:tcBorders>
              <w:top w:val="single" w:sz="4" w:space="0" w:color="auto"/>
              <w:bottom w:val="single" w:sz="6" w:space="0" w:color="auto"/>
            </w:tcBorders>
            <w:shd w:val="clear" w:color="auto" w:fill="auto"/>
            <w:vAlign w:val="center"/>
          </w:tcPr>
          <w:p w14:paraId="2B6CD7C8" w14:textId="3471245D" w:rsidR="007F18D7" w:rsidRPr="00B72865" w:rsidRDefault="00164962" w:rsidP="00164962">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3.80E-07</w:t>
            </w:r>
          </w:p>
        </w:tc>
        <w:tc>
          <w:tcPr>
            <w:tcW w:w="3543" w:type="dxa"/>
            <w:tcBorders>
              <w:top w:val="single" w:sz="4" w:space="0" w:color="auto"/>
              <w:bottom w:val="single" w:sz="6" w:space="0" w:color="auto"/>
            </w:tcBorders>
            <w:shd w:val="clear" w:color="auto" w:fill="auto"/>
            <w:vAlign w:val="center"/>
          </w:tcPr>
          <w:p w14:paraId="62113A6C" w14:textId="26E57FA3" w:rsidR="007F18D7" w:rsidRPr="00B72865" w:rsidRDefault="007F18D7" w:rsidP="0077523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fldChar w:fldCharType="begin"/>
            </w:r>
            <w:r w:rsidR="0077523D">
              <w:rPr>
                <w:rFonts w:asciiTheme="minorHAnsi" w:hAnsiTheme="minorHAnsi" w:cs="Arial"/>
                <w:iCs/>
                <w:sz w:val="16"/>
                <w:szCs w:val="22"/>
              </w:rPr>
              <w:instrText xml:space="preserve"> ADDIN EN.CITE &lt;EndNote&gt;&lt;Cite&gt;&lt;Author&gt;Byers&lt;/Author&gt;&lt;Year&gt;1993&lt;/Year&gt;&lt;RecNum&gt;4045&lt;/RecNum&gt;&lt;DisplayText&gt;&lt;style face="superscript"&gt;33&lt;/style&gt;&lt;/DisplayText&gt;&lt;record&gt;&lt;rec-number&gt;4045&lt;/rec-number&gt;&lt;foreign-keys&gt;&lt;key app="EN" db-id="ffarfdzd2w5vece05ztpzdzpfrzrsa2wpxff" timestamp="1625482200" guid="abd2d11d-00fa-4e0e-b2b3-a06b7452bbd0"&gt;4045&lt;/key&gt;&lt;/foreign-keys&gt;&lt;ref-type name="Book Section"&gt;5&lt;/ref-type&gt;&lt;contributors&gt;&lt;authors&gt;&lt;author&gt;Byers, P. H.&lt;/author&gt;&lt;/authors&gt;&lt;secondary-authors&gt;&lt;author&gt;Adam, M. P.&lt;/author&gt;&lt;author&gt;Ardinger, H. H.&lt;/author&gt;&lt;author&gt;Pagon, R. A.&lt;/author&gt;&lt;author&gt;Wallace, S. E.&lt;/author&gt;&lt;author&gt;Bean, L. J. H.&lt;/author&gt;&lt;author&gt;Mirzaa, G.&lt;/author&gt;&lt;author&gt;Amemiya, A.&lt;/author&gt;&lt;/secondary-authors&gt;&lt;/contributors&gt;&lt;titles&gt;&lt;title&gt;Vascular Ehlers-Danlos Syndrome&lt;/title&gt;&lt;secondary-title&gt;GeneReviews((R))&lt;/secondary-title&gt;&lt;/titles&gt;&lt;dates&gt;&lt;year&gt;1993&lt;/year&gt;&lt;/dates&gt;&lt;pub-location&gt;Seattle (WA)&lt;/pub-location&gt;&lt;accession-num&gt;20301667&lt;/accession-num&gt;&lt;urls&gt;&lt;related-urls&gt;&lt;url&gt;https://www.ncbi.nlm.nih.gov/pubmed/20301667&lt;/url&gt;&lt;/related-urls&gt;&lt;/urls&gt;&lt;language&gt;eng&lt;/language&gt;&lt;/record&gt;&lt;/Cite&gt;&lt;/EndNote&gt;</w:instrText>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rPr>
              <w:t>33</w:t>
            </w:r>
            <w:r w:rsidRPr="00B72865">
              <w:rPr>
                <w:rFonts w:asciiTheme="minorHAnsi" w:hAnsiTheme="minorHAnsi" w:cs="Arial"/>
                <w:iCs/>
                <w:sz w:val="16"/>
                <w:szCs w:val="22"/>
              </w:rPr>
              <w:fldChar w:fldCharType="end"/>
            </w:r>
            <w:r w:rsidRPr="00B72865">
              <w:rPr>
                <w:rFonts w:asciiTheme="minorHAnsi" w:hAnsiTheme="minorHAnsi" w:cs="Arial"/>
                <w:iCs/>
                <w:sz w:val="16"/>
                <w:szCs w:val="22"/>
              </w:rPr>
              <w:t>; LOVD</w:t>
            </w:r>
          </w:p>
        </w:tc>
      </w:tr>
      <w:tr w:rsidR="00966B21" w:rsidRPr="00B72865" w14:paraId="7F4DBF87" w14:textId="77777777" w:rsidTr="00C61045">
        <w:tc>
          <w:tcPr>
            <w:cnfStyle w:val="001000000000" w:firstRow="0" w:lastRow="0" w:firstColumn="1" w:lastColumn="0" w:oddVBand="0" w:evenVBand="0" w:oddHBand="0" w:evenHBand="0" w:firstRowFirstColumn="0" w:firstRowLastColumn="0" w:lastRowFirstColumn="0" w:lastRowLastColumn="0"/>
            <w:tcW w:w="993" w:type="dxa"/>
            <w:tcBorders>
              <w:top w:val="single" w:sz="6" w:space="0" w:color="auto"/>
            </w:tcBorders>
            <w:shd w:val="clear" w:color="auto" w:fill="F2F2F2" w:themeFill="background1" w:themeFillShade="F2"/>
            <w:vAlign w:val="center"/>
            <w:hideMark/>
          </w:tcPr>
          <w:p w14:paraId="774A80FE" w14:textId="77777777" w:rsidR="007F18D7" w:rsidRPr="00B72865" w:rsidRDefault="007F18D7" w:rsidP="007F18D7">
            <w:pPr>
              <w:jc w:val="both"/>
              <w:rPr>
                <w:rFonts w:asciiTheme="minorHAnsi" w:hAnsiTheme="minorHAnsi" w:cs="Arial"/>
                <w:bCs w:val="0"/>
                <w:i/>
                <w:iCs/>
                <w:sz w:val="16"/>
                <w:szCs w:val="22"/>
              </w:rPr>
            </w:pPr>
            <w:r w:rsidRPr="00B72865">
              <w:rPr>
                <w:rFonts w:asciiTheme="minorHAnsi" w:hAnsiTheme="minorHAnsi" w:cs="Arial"/>
                <w:bCs w:val="0"/>
                <w:i/>
                <w:iCs/>
                <w:sz w:val="16"/>
                <w:szCs w:val="22"/>
              </w:rPr>
              <w:lastRenderedPageBreak/>
              <w:t>COL4A1</w:t>
            </w:r>
          </w:p>
        </w:tc>
        <w:tc>
          <w:tcPr>
            <w:tcW w:w="1417" w:type="dxa"/>
            <w:tcBorders>
              <w:top w:val="single" w:sz="6" w:space="0" w:color="auto"/>
            </w:tcBorders>
            <w:shd w:val="clear" w:color="auto" w:fill="auto"/>
            <w:vAlign w:val="center"/>
          </w:tcPr>
          <w:p w14:paraId="00437DE6" w14:textId="77777777"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01845.5</w:t>
            </w:r>
          </w:p>
        </w:tc>
        <w:tc>
          <w:tcPr>
            <w:tcW w:w="2410" w:type="dxa"/>
            <w:tcBorders>
              <w:top w:val="single" w:sz="6" w:space="0" w:color="auto"/>
            </w:tcBorders>
            <w:shd w:val="clear" w:color="auto" w:fill="auto"/>
            <w:vAlign w:val="center"/>
          </w:tcPr>
          <w:p w14:paraId="38418A24" w14:textId="20DE0113"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Angiopathy, hereditary, with nephropathy, aneurysms, and muscle cramps (AD)</w:t>
            </w:r>
          </w:p>
        </w:tc>
        <w:tc>
          <w:tcPr>
            <w:tcW w:w="1984" w:type="dxa"/>
            <w:tcBorders>
              <w:top w:val="single" w:sz="6" w:space="0" w:color="auto"/>
            </w:tcBorders>
            <w:shd w:val="clear" w:color="auto" w:fill="auto"/>
            <w:vAlign w:val="center"/>
          </w:tcPr>
          <w:p w14:paraId="57B50C25" w14:textId="77777777"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fewer than 100 families (est. 1:1,000,000)</w:t>
            </w:r>
          </w:p>
          <w:p w14:paraId="455D59A7" w14:textId="136F320E" w:rsidR="007F18D7" w:rsidRPr="00B72865" w:rsidRDefault="00A61656" w:rsidP="00A61656">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100%</w:t>
            </w:r>
          </w:p>
        </w:tc>
        <w:tc>
          <w:tcPr>
            <w:tcW w:w="1418" w:type="dxa"/>
            <w:tcBorders>
              <w:top w:val="single" w:sz="6" w:space="0" w:color="auto"/>
            </w:tcBorders>
            <w:shd w:val="clear" w:color="auto" w:fill="auto"/>
            <w:vAlign w:val="center"/>
          </w:tcPr>
          <w:p w14:paraId="4FD172BC" w14:textId="162115A6" w:rsidR="007F18D7" w:rsidRPr="00B72865" w:rsidRDefault="00A61656" w:rsidP="00A61656">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100%</w:t>
            </w:r>
          </w:p>
        </w:tc>
        <w:tc>
          <w:tcPr>
            <w:tcW w:w="1417" w:type="dxa"/>
            <w:tcBorders>
              <w:top w:val="single" w:sz="6" w:space="0" w:color="auto"/>
            </w:tcBorders>
            <w:shd w:val="clear" w:color="auto" w:fill="auto"/>
            <w:vAlign w:val="center"/>
          </w:tcPr>
          <w:p w14:paraId="1E9BD401" w14:textId="06152A70" w:rsidR="007F18D7" w:rsidRPr="00B72865" w:rsidRDefault="00164962" w:rsidP="00164962">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t>7.5%</w:t>
            </w:r>
          </w:p>
        </w:tc>
        <w:tc>
          <w:tcPr>
            <w:tcW w:w="993" w:type="dxa"/>
            <w:tcBorders>
              <w:top w:val="single" w:sz="6" w:space="0" w:color="auto"/>
            </w:tcBorders>
            <w:shd w:val="clear" w:color="auto" w:fill="auto"/>
            <w:vAlign w:val="center"/>
          </w:tcPr>
          <w:p w14:paraId="2F18A92F" w14:textId="5F0E91BA" w:rsidR="007F18D7" w:rsidRPr="00B72865" w:rsidRDefault="00164962" w:rsidP="00A61656">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t>4</w:t>
            </w:r>
            <w:r w:rsidR="007F18D7" w:rsidRPr="00B72865">
              <w:rPr>
                <w:rFonts w:asciiTheme="minorHAnsi" w:hAnsiTheme="minorHAnsi" w:cs="Arial"/>
                <w:iCs/>
                <w:sz w:val="16"/>
                <w:szCs w:val="22"/>
              </w:rPr>
              <w:t>.00E-0</w:t>
            </w:r>
            <w:r w:rsidR="00A61656" w:rsidRPr="00B72865">
              <w:rPr>
                <w:rFonts w:asciiTheme="minorHAnsi" w:hAnsiTheme="minorHAnsi" w:cs="Arial"/>
                <w:iCs/>
                <w:sz w:val="16"/>
                <w:szCs w:val="22"/>
              </w:rPr>
              <w:t>8</w:t>
            </w:r>
          </w:p>
        </w:tc>
        <w:tc>
          <w:tcPr>
            <w:tcW w:w="3543" w:type="dxa"/>
            <w:tcBorders>
              <w:top w:val="single" w:sz="6" w:space="0" w:color="auto"/>
            </w:tcBorders>
            <w:shd w:val="clear" w:color="auto" w:fill="auto"/>
            <w:vAlign w:val="center"/>
          </w:tcPr>
          <w:p w14:paraId="44D3F0D6" w14:textId="3B4775BC" w:rsidR="007F18D7" w:rsidRPr="00B72865" w:rsidRDefault="00A61656" w:rsidP="0077523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fldChar w:fldCharType="begin"/>
            </w:r>
            <w:r w:rsidR="0077523D">
              <w:rPr>
                <w:rFonts w:asciiTheme="minorHAnsi" w:hAnsiTheme="minorHAnsi" w:cs="Arial"/>
                <w:iCs/>
                <w:sz w:val="16"/>
                <w:szCs w:val="22"/>
                <w:lang w:val="en-US"/>
              </w:rPr>
              <w:instrText xml:space="preserve"> ADDIN EN.CITE &lt;EndNote&gt;&lt;Cite&gt;&lt;Author&gt;Plaisier&lt;/Author&gt;&lt;Year&gt;1993&lt;/Year&gt;&lt;RecNum&gt;4054&lt;/RecNum&gt;&lt;DisplayText&gt;&lt;style face="superscript"&gt;34&lt;/style&gt;&lt;/DisplayText&gt;&lt;record&gt;&lt;rec-number&gt;4054&lt;/rec-number&gt;&lt;foreign-keys&gt;&lt;key app="EN" db-id="ffarfdzd2w5vece05ztpzdzpfrzrsa2wpxff" timestamp="1625564781" guid="5f4ae2c4-5567-42a4-ad5e-e16b963e4dee"&gt;4054&lt;/key&gt;&lt;/foreign-keys&gt;&lt;ref-type name="Book Section"&gt;5&lt;/ref-type&gt;&lt;contributors&gt;&lt;authors&gt;&lt;author&gt;Plaisier, E.&lt;/author&gt;&lt;author&gt;Ronco, P.&lt;/author&gt;&lt;/authors&gt;&lt;secondary-authors&gt;&lt;author&gt;Adam, M. P.&lt;/author&gt;&lt;author&gt;Ardinger, H. H.&lt;/author&gt;&lt;author&gt;Pagon, R. A.&lt;/author&gt;&lt;author&gt;Wallace, S. E.&lt;/author&gt;&lt;author&gt;Bean, L. J. H.&lt;/author&gt;&lt;author&gt;Mirzaa, G.&lt;/author&gt;&lt;author&gt;Amemiya, A.&lt;/author&gt;&lt;/secondary-authors&gt;&lt;/contributors&gt;&lt;titles&gt;&lt;title&gt;COL4A1-Related Disorders&lt;/title&gt;&lt;secondary-title&gt;GeneReviews((R))&lt;/secondary-title&gt;&lt;/titles&gt;&lt;dates&gt;&lt;year&gt;1993&lt;/year&gt;&lt;/dates&gt;&lt;pub-location&gt;Seattle (WA)&lt;/pub-location&gt;&lt;accession-num&gt;20301768&lt;/accession-num&gt;&lt;urls&gt;&lt;related-urls&gt;&lt;url&gt;https://www.ncbi.nlm.nih.gov/pubmed/20301768&lt;/url&gt;&lt;/related-urls&gt;&lt;/urls&gt;&lt;language&gt;eng&lt;/language&gt;&lt;/record&gt;&lt;/Cite&gt;&lt;/EndNote&gt;</w:instrText>
            </w:r>
            <w:r w:rsidRPr="00B72865">
              <w:rPr>
                <w:rFonts w:asciiTheme="minorHAnsi" w:hAnsiTheme="minorHAnsi" w:cs="Arial"/>
                <w:iCs/>
                <w:sz w:val="16"/>
                <w:szCs w:val="22"/>
                <w:lang w:val="en-US"/>
              </w:rPr>
              <w:fldChar w:fldCharType="separate"/>
            </w:r>
            <w:r w:rsidR="0077523D" w:rsidRPr="0077523D">
              <w:rPr>
                <w:rFonts w:asciiTheme="minorHAnsi" w:hAnsiTheme="minorHAnsi" w:cs="Arial"/>
                <w:iCs/>
                <w:noProof/>
                <w:sz w:val="16"/>
                <w:szCs w:val="22"/>
                <w:vertAlign w:val="superscript"/>
                <w:lang w:val="en-US"/>
              </w:rPr>
              <w:t>34</w:t>
            </w:r>
            <w:r w:rsidRPr="00B72865">
              <w:rPr>
                <w:rFonts w:asciiTheme="minorHAnsi" w:hAnsiTheme="minorHAnsi" w:cs="Arial"/>
                <w:iCs/>
                <w:sz w:val="16"/>
                <w:szCs w:val="22"/>
                <w:lang w:val="en-US"/>
              </w:rPr>
              <w:fldChar w:fldCharType="end"/>
            </w:r>
            <w:r w:rsidR="00164962" w:rsidRPr="00B72865">
              <w:rPr>
                <w:rFonts w:asciiTheme="minorHAnsi" w:hAnsiTheme="minorHAnsi" w:cs="Arial"/>
                <w:iCs/>
                <w:sz w:val="16"/>
                <w:szCs w:val="22"/>
                <w:lang w:val="en-US"/>
              </w:rPr>
              <w:t>; LOVD</w:t>
            </w:r>
          </w:p>
        </w:tc>
      </w:tr>
      <w:tr w:rsidR="00966B21" w:rsidRPr="00B72865" w14:paraId="16A843B9"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F2F2F2" w:themeFill="background1" w:themeFillShade="F2"/>
            <w:vAlign w:val="center"/>
            <w:hideMark/>
          </w:tcPr>
          <w:p w14:paraId="64B987B1" w14:textId="77777777" w:rsidR="007F18D7" w:rsidRPr="00B72865" w:rsidRDefault="007F18D7" w:rsidP="007F18D7">
            <w:pPr>
              <w:jc w:val="both"/>
              <w:rPr>
                <w:rFonts w:asciiTheme="minorHAnsi" w:hAnsiTheme="minorHAnsi" w:cs="Arial"/>
                <w:bCs w:val="0"/>
                <w:i/>
                <w:iCs/>
                <w:sz w:val="16"/>
                <w:szCs w:val="22"/>
              </w:rPr>
            </w:pPr>
            <w:r w:rsidRPr="00B72865">
              <w:rPr>
                <w:rFonts w:asciiTheme="minorHAnsi" w:hAnsiTheme="minorHAnsi" w:cs="Arial"/>
                <w:bCs w:val="0"/>
                <w:i/>
                <w:iCs/>
                <w:sz w:val="16"/>
                <w:szCs w:val="22"/>
              </w:rPr>
              <w:t>COL4A5</w:t>
            </w:r>
          </w:p>
        </w:tc>
        <w:tc>
          <w:tcPr>
            <w:tcW w:w="1417" w:type="dxa"/>
            <w:shd w:val="clear" w:color="auto" w:fill="auto"/>
            <w:vAlign w:val="center"/>
          </w:tcPr>
          <w:p w14:paraId="3C976FA3" w14:textId="77777777"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00495.4</w:t>
            </w:r>
          </w:p>
        </w:tc>
        <w:tc>
          <w:tcPr>
            <w:tcW w:w="2410" w:type="dxa"/>
            <w:shd w:val="clear" w:color="auto" w:fill="auto"/>
            <w:vAlign w:val="center"/>
          </w:tcPr>
          <w:p w14:paraId="18A28DFE" w14:textId="79FDB1BD"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 xml:space="preserve">Alport syndrome 1, X-linked (XLD) </w:t>
            </w:r>
          </w:p>
        </w:tc>
        <w:tc>
          <w:tcPr>
            <w:tcW w:w="1984" w:type="dxa"/>
            <w:shd w:val="clear" w:color="auto" w:fill="auto"/>
            <w:vAlign w:val="center"/>
          </w:tcPr>
          <w:p w14:paraId="282E08AA" w14:textId="02BFE75A" w:rsidR="007F18D7" w:rsidRPr="00B72865" w:rsidRDefault="00A61656"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50,000</w:t>
            </w:r>
          </w:p>
          <w:p w14:paraId="2F2E1195" w14:textId="579FCAA5"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unknown (est. 50%)</w:t>
            </w:r>
          </w:p>
        </w:tc>
        <w:tc>
          <w:tcPr>
            <w:tcW w:w="1418" w:type="dxa"/>
            <w:shd w:val="clear" w:color="auto" w:fill="auto"/>
            <w:vAlign w:val="center"/>
          </w:tcPr>
          <w:p w14:paraId="69406E7B" w14:textId="7C78BF3C" w:rsidR="007F18D7" w:rsidRPr="00B72865" w:rsidRDefault="00A61656"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85%</w:t>
            </w:r>
          </w:p>
        </w:tc>
        <w:tc>
          <w:tcPr>
            <w:tcW w:w="1417" w:type="dxa"/>
            <w:shd w:val="clear" w:color="auto" w:fill="auto"/>
            <w:vAlign w:val="center"/>
          </w:tcPr>
          <w:p w14:paraId="19D99107" w14:textId="7A2A8B04" w:rsidR="007F18D7" w:rsidRPr="00B72865" w:rsidRDefault="006C3D7B"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w:t>
            </w:r>
            <w:r w:rsidR="00A61656" w:rsidRPr="00B72865">
              <w:rPr>
                <w:rFonts w:asciiTheme="minorHAnsi" w:hAnsiTheme="minorHAnsi" w:cs="Arial"/>
                <w:iCs/>
                <w:sz w:val="16"/>
                <w:szCs w:val="22"/>
              </w:rPr>
              <w:t>0</w:t>
            </w:r>
            <w:r w:rsidR="007F18D7" w:rsidRPr="00B72865">
              <w:rPr>
                <w:rFonts w:asciiTheme="minorHAnsi" w:hAnsiTheme="minorHAnsi" w:cs="Arial"/>
                <w:iCs/>
                <w:sz w:val="16"/>
                <w:szCs w:val="22"/>
              </w:rPr>
              <w:t>%</w:t>
            </w:r>
          </w:p>
        </w:tc>
        <w:tc>
          <w:tcPr>
            <w:tcW w:w="993" w:type="dxa"/>
            <w:shd w:val="clear" w:color="auto" w:fill="auto"/>
            <w:vAlign w:val="center"/>
          </w:tcPr>
          <w:p w14:paraId="28EDE401" w14:textId="6E8855F8" w:rsidR="007F18D7" w:rsidRPr="00B72865" w:rsidRDefault="006C3D7B" w:rsidP="006C3D7B">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70</w:t>
            </w:r>
            <w:r w:rsidR="004005F5" w:rsidRPr="00B72865">
              <w:rPr>
                <w:rFonts w:asciiTheme="minorHAnsi" w:hAnsiTheme="minorHAnsi" w:cs="Arial"/>
                <w:iCs/>
                <w:sz w:val="16"/>
                <w:szCs w:val="22"/>
              </w:rPr>
              <w:t>E-06</w:t>
            </w:r>
            <w:r w:rsidR="00882B45" w:rsidRPr="00B72865">
              <w:rPr>
                <w:rFonts w:asciiTheme="minorHAnsi" w:hAnsiTheme="minorHAnsi" w:cs="Arial"/>
                <w:b/>
                <w:iCs/>
                <w:sz w:val="20"/>
                <w:szCs w:val="22"/>
                <w:vertAlign w:val="superscript"/>
              </w:rPr>
              <w:t>e</w:t>
            </w:r>
          </w:p>
        </w:tc>
        <w:tc>
          <w:tcPr>
            <w:tcW w:w="3543" w:type="dxa"/>
            <w:shd w:val="clear" w:color="auto" w:fill="auto"/>
            <w:vAlign w:val="center"/>
          </w:tcPr>
          <w:p w14:paraId="38CB4AD8" w14:textId="7CC98E46" w:rsidR="007F18D7" w:rsidRPr="00B72865" w:rsidRDefault="00A61656" w:rsidP="0077523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fldChar w:fldCharType="begin"/>
            </w:r>
            <w:r w:rsidR="0077523D">
              <w:rPr>
                <w:rFonts w:asciiTheme="minorHAnsi" w:hAnsiTheme="minorHAnsi" w:cs="Arial"/>
                <w:iCs/>
                <w:sz w:val="16"/>
                <w:szCs w:val="22"/>
              </w:rPr>
              <w:instrText xml:space="preserve"> ADDIN EN.CITE &lt;EndNote&gt;&lt;Cite&gt;&lt;Author&gt;Kashtan&lt;/Author&gt;&lt;Year&gt;1993&lt;/Year&gt;&lt;RecNum&gt;4055&lt;/RecNum&gt;&lt;DisplayText&gt;&lt;style face="superscript"&gt;35&lt;/style&gt;&lt;/DisplayText&gt;&lt;record&gt;&lt;rec-number&gt;4055&lt;/rec-number&gt;&lt;foreign-keys&gt;&lt;key app="EN" db-id="ffarfdzd2w5vece05ztpzdzpfrzrsa2wpxff" timestamp="1625565174" guid="55e0c500-e28d-48fa-b2a2-e0e682e6f607"&gt;4055&lt;/key&gt;&lt;/foreign-keys&gt;&lt;ref-type name="Book Section"&gt;5&lt;/ref-type&gt;&lt;contributors&gt;&lt;authors&gt;&lt;author&gt;Kashtan, C. E.&lt;/author&gt;&lt;/authors&gt;&lt;secondary-authors&gt;&lt;author&gt;Adam, M. P.&lt;/author&gt;&lt;author&gt;Ardinger, H. H.&lt;/author&gt;&lt;author&gt;Pagon, R. A.&lt;/author&gt;&lt;author&gt;Wallace, S. E.&lt;/author&gt;&lt;author&gt;Bean, L. J. H.&lt;/author&gt;&lt;author&gt;Mirzaa, G.&lt;/author&gt;&lt;author&gt;Amemiya, A.&lt;/author&gt;&lt;/secondary-authors&gt;&lt;/contributors&gt;&lt;titles&gt;&lt;title&gt;Alport Syndrome&lt;/title&gt;&lt;secondary-title&gt;GeneReviews((R))&lt;/secondary-title&gt;&lt;/titles&gt;&lt;dates&gt;&lt;year&gt;1993&lt;/year&gt;&lt;/dates&gt;&lt;pub-location&gt;Seattle (WA)&lt;/pub-location&gt;&lt;accession-num&gt;20301386&lt;/accession-num&gt;&lt;urls&gt;&lt;related-urls&gt;&lt;url&gt;https://www.ncbi.nlm.nih.gov/pubmed/20301386&lt;/url&gt;&lt;/related-urls&gt;&lt;/urls&gt;&lt;language&gt;eng&lt;/language&gt;&lt;/record&gt;&lt;/Cite&gt;&lt;/EndNote&gt;</w:instrText>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rPr>
              <w:t>35</w:t>
            </w:r>
            <w:r w:rsidRPr="00B72865">
              <w:rPr>
                <w:rFonts w:asciiTheme="minorHAnsi" w:hAnsiTheme="minorHAnsi" w:cs="Arial"/>
                <w:iCs/>
                <w:sz w:val="16"/>
                <w:szCs w:val="22"/>
              </w:rPr>
              <w:fldChar w:fldCharType="end"/>
            </w:r>
            <w:r w:rsidR="006C3D7B" w:rsidRPr="00B72865">
              <w:rPr>
                <w:rFonts w:asciiTheme="minorHAnsi" w:hAnsiTheme="minorHAnsi" w:cs="Arial"/>
                <w:iCs/>
                <w:sz w:val="16"/>
                <w:szCs w:val="22"/>
              </w:rPr>
              <w:t>; LOVD</w:t>
            </w:r>
          </w:p>
        </w:tc>
      </w:tr>
      <w:tr w:rsidR="00966B21" w:rsidRPr="00B72865" w14:paraId="44792D92" w14:textId="77777777" w:rsidTr="00C61045">
        <w:tc>
          <w:tcPr>
            <w:cnfStyle w:val="001000000000" w:firstRow="0" w:lastRow="0" w:firstColumn="1" w:lastColumn="0" w:oddVBand="0" w:evenVBand="0" w:oddHBand="0" w:evenHBand="0" w:firstRowFirstColumn="0" w:firstRowLastColumn="0" w:lastRowFirstColumn="0" w:lastRowLastColumn="0"/>
            <w:tcW w:w="993" w:type="dxa"/>
            <w:shd w:val="clear" w:color="auto" w:fill="F2F2F2" w:themeFill="background1" w:themeFillShade="F2"/>
            <w:vAlign w:val="center"/>
            <w:hideMark/>
          </w:tcPr>
          <w:p w14:paraId="503AC807" w14:textId="77777777" w:rsidR="007F18D7" w:rsidRPr="00B72865" w:rsidRDefault="007F18D7" w:rsidP="007F18D7">
            <w:pPr>
              <w:jc w:val="both"/>
              <w:rPr>
                <w:rFonts w:asciiTheme="minorHAnsi" w:hAnsiTheme="minorHAnsi" w:cs="Arial"/>
                <w:bCs w:val="0"/>
                <w:i/>
                <w:iCs/>
                <w:sz w:val="16"/>
                <w:szCs w:val="22"/>
              </w:rPr>
            </w:pPr>
            <w:r w:rsidRPr="00B72865">
              <w:rPr>
                <w:rFonts w:asciiTheme="minorHAnsi" w:hAnsiTheme="minorHAnsi" w:cs="Arial"/>
                <w:bCs w:val="0"/>
                <w:i/>
                <w:iCs/>
                <w:sz w:val="16"/>
                <w:szCs w:val="22"/>
              </w:rPr>
              <w:t>COL5A1</w:t>
            </w:r>
          </w:p>
        </w:tc>
        <w:tc>
          <w:tcPr>
            <w:tcW w:w="1417" w:type="dxa"/>
            <w:shd w:val="clear" w:color="auto" w:fill="auto"/>
            <w:vAlign w:val="center"/>
          </w:tcPr>
          <w:p w14:paraId="7A189ABE" w14:textId="77777777"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00093.4</w:t>
            </w:r>
          </w:p>
        </w:tc>
        <w:tc>
          <w:tcPr>
            <w:tcW w:w="2410" w:type="dxa"/>
            <w:shd w:val="clear" w:color="auto" w:fill="auto"/>
            <w:vAlign w:val="center"/>
          </w:tcPr>
          <w:p w14:paraId="1CF561F0" w14:textId="72A959BF"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Ehlers-Danlos syndrome, classic type (AD)</w:t>
            </w:r>
          </w:p>
        </w:tc>
        <w:tc>
          <w:tcPr>
            <w:tcW w:w="1984" w:type="dxa"/>
            <w:shd w:val="clear" w:color="auto" w:fill="auto"/>
            <w:vAlign w:val="center"/>
          </w:tcPr>
          <w:p w14:paraId="25E76B5B" w14:textId="77777777"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20,000</w:t>
            </w:r>
          </w:p>
          <w:p w14:paraId="0CBAF1DB" w14:textId="090F2ABE"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unknown (est. 50%)</w:t>
            </w:r>
          </w:p>
        </w:tc>
        <w:tc>
          <w:tcPr>
            <w:tcW w:w="1418" w:type="dxa"/>
            <w:shd w:val="clear" w:color="auto" w:fill="auto"/>
            <w:vAlign w:val="center"/>
          </w:tcPr>
          <w:p w14:paraId="64FC9E2E" w14:textId="15092800"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 xml:space="preserve">78% </w:t>
            </w:r>
          </w:p>
        </w:tc>
        <w:tc>
          <w:tcPr>
            <w:tcW w:w="1417" w:type="dxa"/>
            <w:shd w:val="clear" w:color="auto" w:fill="auto"/>
            <w:vAlign w:val="center"/>
          </w:tcPr>
          <w:p w14:paraId="14244DB9" w14:textId="46BF5BB2" w:rsidR="007F18D7" w:rsidRPr="00B72865" w:rsidRDefault="00292EFD"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5</w:t>
            </w:r>
            <w:r w:rsidR="007F18D7" w:rsidRPr="00B72865">
              <w:rPr>
                <w:rFonts w:asciiTheme="minorHAnsi" w:hAnsiTheme="minorHAnsi" w:cs="Arial"/>
                <w:iCs/>
                <w:sz w:val="16"/>
                <w:szCs w:val="22"/>
              </w:rPr>
              <w:t>%</w:t>
            </w:r>
          </w:p>
        </w:tc>
        <w:tc>
          <w:tcPr>
            <w:tcW w:w="993" w:type="dxa"/>
            <w:shd w:val="clear" w:color="auto" w:fill="auto"/>
            <w:vAlign w:val="center"/>
          </w:tcPr>
          <w:p w14:paraId="3A1DE0C4" w14:textId="6360B48F" w:rsidR="007F18D7" w:rsidRPr="00B72865" w:rsidRDefault="00292EFD"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95</w:t>
            </w:r>
            <w:r w:rsidR="007F18D7" w:rsidRPr="00B72865">
              <w:rPr>
                <w:rFonts w:asciiTheme="minorHAnsi" w:hAnsiTheme="minorHAnsi" w:cs="Arial"/>
                <w:iCs/>
                <w:sz w:val="16"/>
                <w:szCs w:val="22"/>
              </w:rPr>
              <w:t>E-</w:t>
            </w:r>
            <w:r w:rsidR="00502686" w:rsidRPr="00B72865">
              <w:rPr>
                <w:rFonts w:asciiTheme="minorHAnsi" w:hAnsiTheme="minorHAnsi" w:cs="Arial"/>
                <w:iCs/>
                <w:sz w:val="16"/>
                <w:szCs w:val="22"/>
              </w:rPr>
              <w:t>0</w:t>
            </w:r>
            <w:r w:rsidR="007F18D7" w:rsidRPr="00B72865">
              <w:rPr>
                <w:rFonts w:asciiTheme="minorHAnsi" w:hAnsiTheme="minorHAnsi" w:cs="Arial"/>
                <w:iCs/>
                <w:sz w:val="16"/>
                <w:szCs w:val="22"/>
              </w:rPr>
              <w:t>6</w:t>
            </w:r>
          </w:p>
        </w:tc>
        <w:tc>
          <w:tcPr>
            <w:tcW w:w="3543" w:type="dxa"/>
            <w:shd w:val="clear" w:color="auto" w:fill="auto"/>
            <w:vAlign w:val="center"/>
          </w:tcPr>
          <w:p w14:paraId="12744D20" w14:textId="644CCAF7" w:rsidR="007F18D7" w:rsidRPr="00B72865" w:rsidRDefault="007F18D7" w:rsidP="0077523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fldChar w:fldCharType="begin"/>
            </w:r>
            <w:r w:rsidR="0077523D">
              <w:rPr>
                <w:rFonts w:asciiTheme="minorHAnsi" w:hAnsiTheme="minorHAnsi" w:cs="Arial"/>
                <w:iCs/>
                <w:sz w:val="16"/>
                <w:szCs w:val="22"/>
              </w:rPr>
              <w:instrText xml:space="preserve"> ADDIN EN.CITE &lt;EndNote&gt;&lt;Cite&gt;&lt;Author&gt;Malfait&lt;/Author&gt;&lt;Year&gt;1993&lt;/Year&gt;&lt;RecNum&gt;3238&lt;/RecNum&gt;&lt;DisplayText&gt;&lt;style face="superscript"&gt;31&lt;/style&gt;&lt;/DisplayText&gt;&lt;record&gt;&lt;rec-number&gt;3238&lt;/rec-number&gt;&lt;foreign-keys&gt;&lt;key app="EN" db-id="ffarfdzd2w5vece05ztpzdzpfrzrsa2wpxff" timestamp="1542214820" guid="e3590a7e-7c97-4bbe-aed3-3c0db204a693"&gt;3238&lt;/key&gt;&lt;/foreign-keys&gt;&lt;ref-type name="Book Section"&gt;5&lt;/ref-type&gt;&lt;contributors&gt;&lt;authors&gt;&lt;author&gt;Malfait, F.&lt;/author&gt;&lt;author&gt;Wenstrup, R.&lt;/author&gt;&lt;author&gt;De Paepe, A.&lt;/author&gt;&lt;/authors&gt;&lt;secondary-authors&gt;&lt;author&gt;Adam, M. P.&lt;/author&gt;&lt;author&gt;Ardinger, H. H.&lt;/author&gt;&lt;author&gt;Pagon, R. A.&lt;/author&gt;&lt;author&gt;Wallace, S. E.&lt;/author&gt;&lt;author&gt;Bean, L. J. H.&lt;/author&gt;&lt;author&gt;Mirzaa, G.&lt;/author&gt;&lt;author&gt;Amemiya, A.&lt;/author&gt;&lt;/secondary-authors&gt;&lt;/contributors&gt;&lt;titles&gt;&lt;title&gt;Classic Ehlers-Danlos Syndrome&lt;/title&gt;&lt;secondary-title&gt;GeneReviews((R))&lt;/secondary-title&gt;&lt;/titles&gt;&lt;dates&gt;&lt;year&gt;1993&lt;/year&gt;&lt;/dates&gt;&lt;pub-location&gt;Seattle (WA)&lt;/pub-location&gt;&lt;accession-num&gt;20301422&lt;/accession-num&gt;&lt;urls&gt;&lt;related-urls&gt;&lt;url&gt;https://www.ncbi.nlm.nih.gov/pubmed/20301422&lt;/url&gt;&lt;/related-urls&gt;&lt;/urls&gt;&lt;language&gt;eng&lt;/language&gt;&lt;/record&gt;&lt;/Cite&gt;&lt;/EndNote&gt;</w:instrText>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rPr>
              <w:t>31</w:t>
            </w:r>
            <w:r w:rsidRPr="00B72865">
              <w:rPr>
                <w:rFonts w:asciiTheme="minorHAnsi" w:hAnsiTheme="minorHAnsi" w:cs="Arial"/>
                <w:iCs/>
                <w:sz w:val="16"/>
                <w:szCs w:val="22"/>
              </w:rPr>
              <w:fldChar w:fldCharType="end"/>
            </w:r>
            <w:r w:rsidR="00292EFD" w:rsidRPr="00B72865">
              <w:rPr>
                <w:rFonts w:asciiTheme="minorHAnsi" w:hAnsiTheme="minorHAnsi" w:cs="Arial"/>
                <w:iCs/>
                <w:sz w:val="16"/>
                <w:szCs w:val="22"/>
              </w:rPr>
              <w:t>; LOVD</w:t>
            </w:r>
          </w:p>
        </w:tc>
      </w:tr>
      <w:tr w:rsidR="00966B21" w:rsidRPr="00B72865" w14:paraId="28AD34EF"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F2F2F2" w:themeFill="background1" w:themeFillShade="F2"/>
            <w:vAlign w:val="center"/>
            <w:hideMark/>
          </w:tcPr>
          <w:p w14:paraId="77D6208A" w14:textId="77777777" w:rsidR="007F18D7" w:rsidRPr="00B72865" w:rsidRDefault="007F18D7" w:rsidP="007F18D7">
            <w:pPr>
              <w:jc w:val="both"/>
              <w:rPr>
                <w:rFonts w:asciiTheme="minorHAnsi" w:hAnsiTheme="minorHAnsi" w:cs="Arial"/>
                <w:bCs w:val="0"/>
                <w:i/>
                <w:iCs/>
                <w:sz w:val="16"/>
                <w:szCs w:val="22"/>
              </w:rPr>
            </w:pPr>
            <w:r w:rsidRPr="00B72865">
              <w:rPr>
                <w:rFonts w:asciiTheme="minorHAnsi" w:hAnsiTheme="minorHAnsi" w:cs="Arial"/>
                <w:bCs w:val="0"/>
                <w:i/>
                <w:iCs/>
                <w:sz w:val="16"/>
                <w:szCs w:val="22"/>
              </w:rPr>
              <w:t>COL5A2</w:t>
            </w:r>
          </w:p>
        </w:tc>
        <w:tc>
          <w:tcPr>
            <w:tcW w:w="1417" w:type="dxa"/>
            <w:shd w:val="clear" w:color="auto" w:fill="auto"/>
            <w:vAlign w:val="center"/>
          </w:tcPr>
          <w:p w14:paraId="6CAB3A8D" w14:textId="77777777"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00393.4</w:t>
            </w:r>
          </w:p>
        </w:tc>
        <w:tc>
          <w:tcPr>
            <w:tcW w:w="2410" w:type="dxa"/>
            <w:shd w:val="clear" w:color="auto" w:fill="auto"/>
            <w:vAlign w:val="center"/>
          </w:tcPr>
          <w:p w14:paraId="7FF22D21" w14:textId="65E4FC4E"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Ehlers-Danlos syndrome, classic type (AD)</w:t>
            </w:r>
          </w:p>
        </w:tc>
        <w:tc>
          <w:tcPr>
            <w:tcW w:w="1984" w:type="dxa"/>
            <w:shd w:val="clear" w:color="auto" w:fill="auto"/>
            <w:vAlign w:val="center"/>
          </w:tcPr>
          <w:p w14:paraId="4F116FF7" w14:textId="77777777"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20,000</w:t>
            </w:r>
          </w:p>
          <w:p w14:paraId="08BA3936" w14:textId="3A0E3B9B"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unknown (est. 50%)</w:t>
            </w:r>
          </w:p>
        </w:tc>
        <w:tc>
          <w:tcPr>
            <w:tcW w:w="1418" w:type="dxa"/>
            <w:shd w:val="clear" w:color="auto" w:fill="auto"/>
            <w:vAlign w:val="center"/>
          </w:tcPr>
          <w:p w14:paraId="102BFC9C" w14:textId="0CA8AA1B"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 xml:space="preserve">14% </w:t>
            </w:r>
          </w:p>
        </w:tc>
        <w:tc>
          <w:tcPr>
            <w:tcW w:w="1417" w:type="dxa"/>
            <w:shd w:val="clear" w:color="auto" w:fill="auto"/>
            <w:vAlign w:val="center"/>
          </w:tcPr>
          <w:p w14:paraId="0D176FA2" w14:textId="14BFCBCF" w:rsidR="007F18D7" w:rsidRPr="00B72865" w:rsidRDefault="00292EFD"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w:t>
            </w:r>
          </w:p>
        </w:tc>
        <w:tc>
          <w:tcPr>
            <w:tcW w:w="993" w:type="dxa"/>
            <w:shd w:val="clear" w:color="auto" w:fill="auto"/>
            <w:vAlign w:val="center"/>
          </w:tcPr>
          <w:p w14:paraId="0C2BFE21" w14:textId="0AB91B54" w:rsidR="007F18D7" w:rsidRPr="00B72865" w:rsidRDefault="00292EFD"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3.5</w:t>
            </w:r>
            <w:r w:rsidR="007F18D7" w:rsidRPr="00B72865">
              <w:rPr>
                <w:rFonts w:asciiTheme="minorHAnsi" w:hAnsiTheme="minorHAnsi" w:cs="Arial"/>
                <w:iCs/>
                <w:sz w:val="16"/>
                <w:szCs w:val="22"/>
              </w:rPr>
              <w:t>0E-</w:t>
            </w:r>
            <w:r w:rsidR="00502686" w:rsidRPr="00B72865">
              <w:rPr>
                <w:rFonts w:asciiTheme="minorHAnsi" w:hAnsiTheme="minorHAnsi" w:cs="Arial"/>
                <w:iCs/>
                <w:sz w:val="16"/>
                <w:szCs w:val="22"/>
              </w:rPr>
              <w:t>0</w:t>
            </w:r>
            <w:r w:rsidR="007F18D7" w:rsidRPr="00B72865">
              <w:rPr>
                <w:rFonts w:asciiTheme="minorHAnsi" w:hAnsiTheme="minorHAnsi" w:cs="Arial"/>
                <w:iCs/>
                <w:sz w:val="16"/>
                <w:szCs w:val="22"/>
              </w:rPr>
              <w:t>7</w:t>
            </w:r>
          </w:p>
        </w:tc>
        <w:tc>
          <w:tcPr>
            <w:tcW w:w="3543" w:type="dxa"/>
            <w:shd w:val="clear" w:color="auto" w:fill="auto"/>
            <w:vAlign w:val="center"/>
          </w:tcPr>
          <w:p w14:paraId="59AE09BE" w14:textId="2A17CF54" w:rsidR="007F18D7" w:rsidRPr="00B72865" w:rsidRDefault="007F18D7" w:rsidP="0077523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fldChar w:fldCharType="begin"/>
            </w:r>
            <w:r w:rsidR="0077523D">
              <w:rPr>
                <w:rFonts w:asciiTheme="minorHAnsi" w:hAnsiTheme="minorHAnsi" w:cs="Arial"/>
                <w:iCs/>
                <w:sz w:val="16"/>
                <w:szCs w:val="22"/>
              </w:rPr>
              <w:instrText xml:space="preserve"> ADDIN EN.CITE &lt;EndNote&gt;&lt;Cite&gt;&lt;Author&gt;Malfait&lt;/Author&gt;&lt;Year&gt;1993&lt;/Year&gt;&lt;RecNum&gt;3238&lt;/RecNum&gt;&lt;DisplayText&gt;&lt;style face="superscript"&gt;31&lt;/style&gt;&lt;/DisplayText&gt;&lt;record&gt;&lt;rec-number&gt;3238&lt;/rec-number&gt;&lt;foreign-keys&gt;&lt;key app="EN" db-id="ffarfdzd2w5vece05ztpzdzpfrzrsa2wpxff" timestamp="1542214820" guid="e3590a7e-7c97-4bbe-aed3-3c0db204a693"&gt;3238&lt;/key&gt;&lt;/foreign-keys&gt;&lt;ref-type name="Book Section"&gt;5&lt;/ref-type&gt;&lt;contributors&gt;&lt;authors&gt;&lt;author&gt;Malfait, F.&lt;/author&gt;&lt;author&gt;Wenstrup, R.&lt;/author&gt;&lt;author&gt;De Paepe, A.&lt;/author&gt;&lt;/authors&gt;&lt;secondary-authors&gt;&lt;author&gt;Adam, M. P.&lt;/author&gt;&lt;author&gt;Ardinger, H. H.&lt;/author&gt;&lt;author&gt;Pagon, R. A.&lt;/author&gt;&lt;author&gt;Wallace, S. E.&lt;/author&gt;&lt;author&gt;Bean, L. J. H.&lt;/author&gt;&lt;author&gt;Mirzaa, G.&lt;/author&gt;&lt;author&gt;Amemiya, A.&lt;/author&gt;&lt;/secondary-authors&gt;&lt;/contributors&gt;&lt;titles&gt;&lt;title&gt;Classic Ehlers-Danlos Syndrome&lt;/title&gt;&lt;secondary-title&gt;GeneReviews((R))&lt;/secondary-title&gt;&lt;/titles&gt;&lt;dates&gt;&lt;year&gt;1993&lt;/year&gt;&lt;/dates&gt;&lt;pub-location&gt;Seattle (WA)&lt;/pub-location&gt;&lt;accession-num&gt;20301422&lt;/accession-num&gt;&lt;urls&gt;&lt;related-urls&gt;&lt;url&gt;https://www.ncbi.nlm.nih.gov/pubmed/20301422&lt;/url&gt;&lt;/related-urls&gt;&lt;/urls&gt;&lt;language&gt;eng&lt;/language&gt;&lt;/record&gt;&lt;/Cite&gt;&lt;/EndNote&gt;</w:instrText>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rPr>
              <w:t>31</w:t>
            </w:r>
            <w:r w:rsidRPr="00B72865">
              <w:rPr>
                <w:rFonts w:asciiTheme="minorHAnsi" w:hAnsiTheme="minorHAnsi" w:cs="Arial"/>
                <w:iCs/>
                <w:sz w:val="16"/>
                <w:szCs w:val="22"/>
              </w:rPr>
              <w:fldChar w:fldCharType="end"/>
            </w:r>
            <w:r w:rsidR="00292EFD" w:rsidRPr="00B72865">
              <w:rPr>
                <w:rFonts w:asciiTheme="minorHAnsi" w:hAnsiTheme="minorHAnsi" w:cs="Arial"/>
                <w:iCs/>
                <w:sz w:val="16"/>
                <w:szCs w:val="22"/>
              </w:rPr>
              <w:t>; LOVD</w:t>
            </w:r>
          </w:p>
        </w:tc>
      </w:tr>
      <w:tr w:rsidR="00966B21" w:rsidRPr="00B72865" w14:paraId="5AA1C3AC" w14:textId="77777777" w:rsidTr="00C61045">
        <w:tc>
          <w:tcPr>
            <w:cnfStyle w:val="001000000000" w:firstRow="0" w:lastRow="0" w:firstColumn="1" w:lastColumn="0" w:oddVBand="0" w:evenVBand="0" w:oddHBand="0" w:evenHBand="0" w:firstRowFirstColumn="0" w:firstRowLastColumn="0" w:lastRowFirstColumn="0" w:lastRowLastColumn="0"/>
            <w:tcW w:w="993" w:type="dxa"/>
            <w:shd w:val="clear" w:color="auto" w:fill="F2F2F2" w:themeFill="background1" w:themeFillShade="F2"/>
            <w:vAlign w:val="center"/>
            <w:hideMark/>
          </w:tcPr>
          <w:p w14:paraId="17D49017" w14:textId="77777777" w:rsidR="007F18D7" w:rsidRPr="00B72865" w:rsidRDefault="007F18D7" w:rsidP="007F18D7">
            <w:pPr>
              <w:jc w:val="both"/>
              <w:rPr>
                <w:rFonts w:asciiTheme="minorHAnsi" w:hAnsiTheme="minorHAnsi" w:cs="Arial"/>
                <w:bCs w:val="0"/>
                <w:i/>
                <w:iCs/>
                <w:sz w:val="16"/>
                <w:szCs w:val="22"/>
              </w:rPr>
            </w:pPr>
            <w:r w:rsidRPr="00B72865">
              <w:rPr>
                <w:rFonts w:asciiTheme="minorHAnsi" w:hAnsiTheme="minorHAnsi" w:cs="Arial"/>
                <w:bCs w:val="0"/>
                <w:i/>
                <w:iCs/>
                <w:sz w:val="16"/>
                <w:szCs w:val="22"/>
              </w:rPr>
              <w:t>DCHS1</w:t>
            </w:r>
          </w:p>
        </w:tc>
        <w:tc>
          <w:tcPr>
            <w:tcW w:w="1417" w:type="dxa"/>
            <w:shd w:val="clear" w:color="auto" w:fill="auto"/>
            <w:vAlign w:val="center"/>
          </w:tcPr>
          <w:p w14:paraId="50A87EF9" w14:textId="77777777"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03737.3</w:t>
            </w:r>
          </w:p>
        </w:tc>
        <w:tc>
          <w:tcPr>
            <w:tcW w:w="2410" w:type="dxa"/>
            <w:shd w:val="clear" w:color="auto" w:fill="auto"/>
            <w:vAlign w:val="center"/>
          </w:tcPr>
          <w:p w14:paraId="6B1BEE45" w14:textId="77777777"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Mitral valve prolapse 2 (AD)</w:t>
            </w:r>
          </w:p>
        </w:tc>
        <w:tc>
          <w:tcPr>
            <w:tcW w:w="1984" w:type="dxa"/>
            <w:shd w:val="clear" w:color="auto" w:fill="auto"/>
            <w:vAlign w:val="center"/>
          </w:tcPr>
          <w:p w14:paraId="2957AFB4" w14:textId="77777777"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40</w:t>
            </w:r>
          </w:p>
          <w:p w14:paraId="2990C8C6" w14:textId="6B013B95"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unknown (est. 50%)</w:t>
            </w:r>
          </w:p>
        </w:tc>
        <w:tc>
          <w:tcPr>
            <w:tcW w:w="1418" w:type="dxa"/>
            <w:shd w:val="clear" w:color="auto" w:fill="auto"/>
            <w:vAlign w:val="center"/>
          </w:tcPr>
          <w:p w14:paraId="00EE8CAA" w14:textId="0C05F4B9" w:rsidR="007F18D7" w:rsidRPr="00B72865" w:rsidRDefault="00F21637" w:rsidP="00F2163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25%</w:t>
            </w:r>
          </w:p>
        </w:tc>
        <w:tc>
          <w:tcPr>
            <w:tcW w:w="1417" w:type="dxa"/>
            <w:shd w:val="clear" w:color="auto" w:fill="auto"/>
            <w:vAlign w:val="center"/>
          </w:tcPr>
          <w:p w14:paraId="599305F9" w14:textId="20F615C7" w:rsidR="007F18D7" w:rsidRPr="00B72865" w:rsidRDefault="00F2163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w:t>
            </w:r>
            <w:r w:rsidRPr="00B72865">
              <w:rPr>
                <w:rFonts w:asciiTheme="minorHAnsi" w:hAnsiTheme="minorHAnsi" w:cstheme="minorHAnsi"/>
                <w:b/>
                <w:sz w:val="20"/>
                <w:szCs w:val="16"/>
                <w:vertAlign w:val="superscript"/>
                <w:lang w:val="en-US"/>
              </w:rPr>
              <w:t>§</w:t>
            </w:r>
          </w:p>
        </w:tc>
        <w:tc>
          <w:tcPr>
            <w:tcW w:w="993" w:type="dxa"/>
            <w:shd w:val="clear" w:color="auto" w:fill="auto"/>
            <w:vAlign w:val="center"/>
          </w:tcPr>
          <w:p w14:paraId="1CE78572" w14:textId="2747DBE0" w:rsidR="007F18D7" w:rsidRPr="00B72865" w:rsidRDefault="00F21637" w:rsidP="00F2163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6.25E</w:t>
            </w:r>
            <w:r w:rsidR="007F18D7" w:rsidRPr="00B72865">
              <w:rPr>
                <w:rFonts w:asciiTheme="minorHAnsi" w:hAnsiTheme="minorHAnsi" w:cs="Arial"/>
                <w:iCs/>
                <w:sz w:val="16"/>
                <w:szCs w:val="22"/>
              </w:rPr>
              <w:t>-</w:t>
            </w:r>
            <w:r w:rsidR="00502686" w:rsidRPr="00B72865">
              <w:rPr>
                <w:rFonts w:asciiTheme="minorHAnsi" w:hAnsiTheme="minorHAnsi" w:cs="Arial"/>
                <w:iCs/>
                <w:sz w:val="16"/>
                <w:szCs w:val="22"/>
              </w:rPr>
              <w:t>0</w:t>
            </w:r>
            <w:r w:rsidRPr="00B72865">
              <w:rPr>
                <w:rFonts w:asciiTheme="minorHAnsi" w:hAnsiTheme="minorHAnsi" w:cs="Arial"/>
                <w:iCs/>
                <w:sz w:val="16"/>
                <w:szCs w:val="22"/>
              </w:rPr>
              <w:t>4</w:t>
            </w:r>
          </w:p>
        </w:tc>
        <w:tc>
          <w:tcPr>
            <w:tcW w:w="3543" w:type="dxa"/>
            <w:shd w:val="clear" w:color="auto" w:fill="auto"/>
            <w:vAlign w:val="center"/>
          </w:tcPr>
          <w:p w14:paraId="38536EB5" w14:textId="061562A5" w:rsidR="007F18D7" w:rsidRPr="00B72865" w:rsidRDefault="00F21637" w:rsidP="0077523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fldChar w:fldCharType="begin">
                <w:fldData xml:space="preserve">PEVuZE5vdGU+PENpdGU+PEF1dGhvcj5DbGVtZW5jZWF1PC9BdXRob3I+PFllYXI+MjAxODwvWWVh
cj48UmVjTnVtPjMyNDQ8L1JlY051bT48RGlzcGxheVRleHQ+PHN0eWxlIGZhY2U9InN1cGVyc2Ny
aXB0Ij4zNjwvc3R5bGU+PC9EaXNwbGF5VGV4dD48cmVjb3JkPjxyZWMtbnVtYmVyPjMyNDQ8L3Jl
Yy1udW1iZXI+PGZvcmVpZ24ta2V5cz48a2V5IGFwcD0iRU4iIGRiLWlkPSJmZmFyZmR6ZDJ3NXZl
Y2UwNXp0cHpkenBmcnpyc2Eyd3B4ZmYiIHRpbWVzdGFtcD0iMTU0MjI3OTgwMCIgZ3VpZD0iZDRl
ODU4ZTktOTI1Zi00OTFlLWFiOGQtMzAxZjViNjRmNWUzIj4zMjQ0PC9rZXk+PC9mb3JlaWduLWtl
eXM+PHJlZi10eXBlIG5hbWU9IkpvdXJuYWwgQXJ0aWNsZSI+MTc8L3JlZi10eXBlPjxjb250cmli
dXRvcnM+PGF1dGhvcnM+PGF1dGhvcj5DbGVtZW5jZWF1LCBBLjwvYXV0aG9yPjxhdXRob3I+QmVy
dWJlLCBKLiBDLjwvYXV0aG9yPjxhdXRob3I+QmVsYW5nZXIsIFAuPC9hdXRob3I+PGF1dGhvcj5H
YXVkcmVhdWx0LCBOLjwvYXV0aG9yPjxhdXRob3I+TGFtb250YWduZSwgTS48L2F1dGhvcj48YXV0
aG9yPlRvdWJhbCwgTy48L2F1dGhvcj48YXV0aG9yPkNsYXZlbCwgTS4gQS48L2F1dGhvcj48YXV0
aG9yPkNhcG91bGFkZSwgUi48L2F1dGhvcj48YXV0aG9yPk1hdGhpZXUsIFAuPC9hdXRob3I+PGF1
dGhvcj5QaWJhcm90LCBQLjwvYXV0aG9yPjxhdXRob3I+Qm9zc2UsIFkuPC9hdXRob3I+PC9hdXRo
b3JzPjwvY29udHJpYnV0b3JzPjxhdXRoLWFkZHJlc3M+SW5zdGl0dXQgVW5pdmVyc2l0YWlyZSBk
ZSBDYXJkaW9sb2dpZSBldCBkZSBQbmV1bW9sb2dpZSBkZSBRdWViZWMsIFF1ZWJlYywgUUMsIENh
bmFkYS4mI3hEO0RlcGFydG1lbnQgb2YgTW9sZWN1bGFyIE1lZGljaW5lLCBMYXZhbCBVbml2ZXJz
aXR5LCBRdWViZWMsIFFDLCBDYW5hZGEuPC9hdXRoLWFkZHJlc3M+PHRpdGxlcz48dGl0bGU+RGVs
ZXRlcmlvdXMgdmFyaWFudHMgaW4gRENIUzEgYXJlIHByZXZhbGVudCBpbiBzcG9yYWRpYyBjYXNl
cyBvZiBtaXRyYWwgdmFsdmUgcHJvbGFwc2U8L3RpdGxlPjxzZWNvbmRhcnktdGl0bGU+TW9sIEdl
bmV0IEdlbm9taWMgTWVkPC9zZWNvbmRhcnktdGl0bGU+PC90aXRsZXM+PHBlcmlvZGljYWw+PGZ1
bGwtdGl0bGU+TW9sIEdlbmV0IEdlbm9taWMgTWVkPC9mdWxsLXRpdGxlPjwvcGVyaW9kaWNhbD48
cGFnZXM+MTE0LTEyMDwvcGFnZXM+PHZvbHVtZT42PC92b2x1bWU+PG51bWJlcj4xPC9udW1iZXI+
PGtleXdvcmRzPjxrZXl3b3JkPkFkdWx0PC9rZXl3b3JkPjxrZXl3b3JkPkFnZWQ8L2tleXdvcmQ+
PGtleXdvcmQ+QWdlZCwgODAgYW5kIG92ZXI8L2tleXdvcmQ+PGtleXdvcmQ+Q2FkaGVyaW5zLypn
ZW5ldGljcy9waHlzaW9sb2d5PC9rZXl3b3JkPjxrZXl3b3JkPkNvaG9ydCBTdHVkaWVzPC9rZXl3
b3JkPjxrZXl3b3JkPkNvbXB1dGVyIFNpbXVsYXRpb248L2tleXdvcmQ+PGtleXdvcmQ+RXhvbnM8
L2tleXdvcmQ+PGtleXdvcmQ+RmVtYWxlPC9rZXl3b3JkPjxrZXl3b3JkPkdlbmV0aWMgVGVzdGlu
Zzwva2V5d29yZD48a2V5d29yZD5HZW5ldGljIFZhcmlhdGlvbi9nZW5ldGljczwva2V5d29yZD48
a2V5d29yZD5IdW1hbnM8L2tleXdvcmQ+PGtleXdvcmQ+TG9zcyBvZiBGdW5jdGlvbiBNdXRhdGlv
bi9nZW5ldGljczwva2V5d29yZD48a2V5d29yZD5NYWxlPC9rZXl3b3JkPjxrZXl3b3JkPk1pZGRs
ZSBBZ2VkPC9rZXl3b3JkPjxrZXl3b3JkPk1pdHJhbCBWYWx2ZSBJbnN1ZmZpY2llbmN5LypnZW5l
dGljczwva2V5d29yZD48a2V5d29yZD5NaXRyYWwgVmFsdmUgUHJvbGFwc2UvKmdlbmV0aWNzPC9r
ZXl3b3JkPjxrZXl3b3JkPlByZXZhbGVuY2U8L2tleXdvcmQ+PGtleXdvcmQ+UXVlYmVjPC9rZXl3
b3JkPjxrZXl3b3JkPiogRGNoczE8L2tleXdvcmQ+PGtleXdvcmQ+KmRlbGV0ZXJpb3VzIHZhcmlh
bnRzPC9rZXl3b3JkPjxrZXl3b3JkPipnZW5ldGljczwva2V5d29yZD48a2V5d29yZD4qbWl0cmFs
IHZhbHZlIHByb2xhcHNlPC9rZXl3b3JkPjxrZXl3b3JkPipzZXF1ZW5jaW5nPC9rZXl3b3JkPjwv
a2V5d29yZHM+PGRhdGVzPjx5ZWFyPjIwMTg8L3llYXI+PHB1Yi1kYXRlcz48ZGF0ZT5KYW48L2Rh
dGU+PC9wdWItZGF0ZXM+PC9kYXRlcz48aXNibj4yMzI0LTkyNjkgKEVsZWN0cm9uaWMpJiN4RDsy
MzI0LTkyNjkgKExpbmtpbmcpPC9pc2JuPjxhY2Nlc3Npb24tbnVtPjI5MjI0MjE1PC9hY2Nlc3Np
b24tbnVtPjx1cmxzPjxyZWxhdGVkLXVybHM+PHVybD5odHRwczovL3d3dy5uY2JpLm5sbS5uaWgu
Z292L3B1Ym1lZC8yOTIyNDIxNTwvdXJsPjx1cmw+aHR0cHM6Ly93d3cubmNiaS5ubG0ubmloLmdv
di9wbWMvYXJ0aWNsZXMvUE1DNTgyMzY4Mi9wZGYvTUdHMy02LTExNC5wZGY8L3VybD48L3JlbGF0
ZWQtdXJscz48L3VybHM+PGN1c3RvbTI+UE1DNTgyMzY4MjwvY3VzdG9tMj48ZWxlY3Ryb25pYy1y
ZXNvdXJjZS1udW0+MTAuMTAwMi9tZ2czLjM0NzwvZWxlY3Ryb25pYy1yZXNvdXJjZS1udW0+PC9y
ZWNvcmQ+PC9DaXRlPjwvRW5kTm90ZT4A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DbGVtZW5jZWF1PC9BdXRob3I+PFllYXI+MjAxODwvWWVh
cj48UmVjTnVtPjMyNDQ8L1JlY051bT48RGlzcGxheVRleHQ+PHN0eWxlIGZhY2U9InN1cGVyc2Ny
aXB0Ij4zNjwvc3R5bGU+PC9EaXNwbGF5VGV4dD48cmVjb3JkPjxyZWMtbnVtYmVyPjMyNDQ8L3Jl
Yy1udW1iZXI+PGZvcmVpZ24ta2V5cz48a2V5IGFwcD0iRU4iIGRiLWlkPSJmZmFyZmR6ZDJ3NXZl
Y2UwNXp0cHpkenBmcnpyc2Eyd3B4ZmYiIHRpbWVzdGFtcD0iMTU0MjI3OTgwMCIgZ3VpZD0iZDRl
ODU4ZTktOTI1Zi00OTFlLWFiOGQtMzAxZjViNjRmNWUzIj4zMjQ0PC9rZXk+PC9mb3JlaWduLWtl
eXM+PHJlZi10eXBlIG5hbWU9IkpvdXJuYWwgQXJ0aWNsZSI+MTc8L3JlZi10eXBlPjxjb250cmli
dXRvcnM+PGF1dGhvcnM+PGF1dGhvcj5DbGVtZW5jZWF1LCBBLjwvYXV0aG9yPjxhdXRob3I+QmVy
dWJlLCBKLiBDLjwvYXV0aG9yPjxhdXRob3I+QmVsYW5nZXIsIFAuPC9hdXRob3I+PGF1dGhvcj5H
YXVkcmVhdWx0LCBOLjwvYXV0aG9yPjxhdXRob3I+TGFtb250YWduZSwgTS48L2F1dGhvcj48YXV0
aG9yPlRvdWJhbCwgTy48L2F1dGhvcj48YXV0aG9yPkNsYXZlbCwgTS4gQS48L2F1dGhvcj48YXV0
aG9yPkNhcG91bGFkZSwgUi48L2F1dGhvcj48YXV0aG9yPk1hdGhpZXUsIFAuPC9hdXRob3I+PGF1
dGhvcj5QaWJhcm90LCBQLjwvYXV0aG9yPjxhdXRob3I+Qm9zc2UsIFkuPC9hdXRob3I+PC9hdXRo
b3JzPjwvY29udHJpYnV0b3JzPjxhdXRoLWFkZHJlc3M+SW5zdGl0dXQgVW5pdmVyc2l0YWlyZSBk
ZSBDYXJkaW9sb2dpZSBldCBkZSBQbmV1bW9sb2dpZSBkZSBRdWViZWMsIFF1ZWJlYywgUUMsIENh
bmFkYS4mI3hEO0RlcGFydG1lbnQgb2YgTW9sZWN1bGFyIE1lZGljaW5lLCBMYXZhbCBVbml2ZXJz
aXR5LCBRdWViZWMsIFFDLCBDYW5hZGEuPC9hdXRoLWFkZHJlc3M+PHRpdGxlcz48dGl0bGU+RGVs
ZXRlcmlvdXMgdmFyaWFudHMgaW4gRENIUzEgYXJlIHByZXZhbGVudCBpbiBzcG9yYWRpYyBjYXNl
cyBvZiBtaXRyYWwgdmFsdmUgcHJvbGFwc2U8L3RpdGxlPjxzZWNvbmRhcnktdGl0bGU+TW9sIEdl
bmV0IEdlbm9taWMgTWVkPC9zZWNvbmRhcnktdGl0bGU+PC90aXRsZXM+PHBlcmlvZGljYWw+PGZ1
bGwtdGl0bGU+TW9sIEdlbmV0IEdlbm9taWMgTWVkPC9mdWxsLXRpdGxlPjwvcGVyaW9kaWNhbD48
cGFnZXM+MTE0LTEyMDwvcGFnZXM+PHZvbHVtZT42PC92b2x1bWU+PG51bWJlcj4xPC9udW1iZXI+
PGtleXdvcmRzPjxrZXl3b3JkPkFkdWx0PC9rZXl3b3JkPjxrZXl3b3JkPkFnZWQ8L2tleXdvcmQ+
PGtleXdvcmQ+QWdlZCwgODAgYW5kIG92ZXI8L2tleXdvcmQ+PGtleXdvcmQ+Q2FkaGVyaW5zLypn
ZW5ldGljcy9waHlzaW9sb2d5PC9rZXl3b3JkPjxrZXl3b3JkPkNvaG9ydCBTdHVkaWVzPC9rZXl3
b3JkPjxrZXl3b3JkPkNvbXB1dGVyIFNpbXVsYXRpb248L2tleXdvcmQ+PGtleXdvcmQ+RXhvbnM8
L2tleXdvcmQ+PGtleXdvcmQ+RmVtYWxlPC9rZXl3b3JkPjxrZXl3b3JkPkdlbmV0aWMgVGVzdGlu
Zzwva2V5d29yZD48a2V5d29yZD5HZW5ldGljIFZhcmlhdGlvbi9nZW5ldGljczwva2V5d29yZD48
a2V5d29yZD5IdW1hbnM8L2tleXdvcmQ+PGtleXdvcmQ+TG9zcyBvZiBGdW5jdGlvbiBNdXRhdGlv
bi9nZW5ldGljczwva2V5d29yZD48a2V5d29yZD5NYWxlPC9rZXl3b3JkPjxrZXl3b3JkPk1pZGRs
ZSBBZ2VkPC9rZXl3b3JkPjxrZXl3b3JkPk1pdHJhbCBWYWx2ZSBJbnN1ZmZpY2llbmN5LypnZW5l
dGljczwva2V5d29yZD48a2V5d29yZD5NaXRyYWwgVmFsdmUgUHJvbGFwc2UvKmdlbmV0aWNzPC9r
ZXl3b3JkPjxrZXl3b3JkPlByZXZhbGVuY2U8L2tleXdvcmQ+PGtleXdvcmQ+UXVlYmVjPC9rZXl3
b3JkPjxrZXl3b3JkPiogRGNoczE8L2tleXdvcmQ+PGtleXdvcmQ+KmRlbGV0ZXJpb3VzIHZhcmlh
bnRzPC9rZXl3b3JkPjxrZXl3b3JkPipnZW5ldGljczwva2V5d29yZD48a2V5d29yZD4qbWl0cmFs
IHZhbHZlIHByb2xhcHNlPC9rZXl3b3JkPjxrZXl3b3JkPipzZXF1ZW5jaW5nPC9rZXl3b3JkPjwv
a2V5d29yZHM+PGRhdGVzPjx5ZWFyPjIwMTg8L3llYXI+PHB1Yi1kYXRlcz48ZGF0ZT5KYW48L2Rh
dGU+PC9wdWItZGF0ZXM+PC9kYXRlcz48aXNibj4yMzI0LTkyNjkgKEVsZWN0cm9uaWMpJiN4RDsy
MzI0LTkyNjkgKExpbmtpbmcpPC9pc2JuPjxhY2Nlc3Npb24tbnVtPjI5MjI0MjE1PC9hY2Nlc3Np
b24tbnVtPjx1cmxzPjxyZWxhdGVkLXVybHM+PHVybD5odHRwczovL3d3dy5uY2JpLm5sbS5uaWgu
Z292L3B1Ym1lZC8yOTIyNDIxNTwvdXJsPjx1cmw+aHR0cHM6Ly93d3cubmNiaS5ubG0ubmloLmdv
di9wbWMvYXJ0aWNsZXMvUE1DNTgyMzY4Mi9wZGYvTUdHMy02LTExNC5wZGY8L3VybD48L3JlbGF0
ZWQtdXJscz48L3VybHM+PGN1c3RvbTI+UE1DNTgyMzY4MjwvY3VzdG9tMj48ZWxlY3Ryb25pYy1y
ZXNvdXJjZS1udW0+MTAuMTAwMi9tZ2czLjM0NzwvZWxlY3Ryb25pYy1yZXNvdXJjZS1udW0+PC9y
ZWNvcmQ+PC9DaXRlPjwvRW5kTm90ZT4A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lang w:val="en-US"/>
              </w:rPr>
              <w:t>36</w:t>
            </w:r>
            <w:r w:rsidRPr="00B72865">
              <w:rPr>
                <w:rFonts w:asciiTheme="minorHAnsi" w:hAnsiTheme="minorHAnsi" w:cs="Arial"/>
                <w:iCs/>
                <w:sz w:val="16"/>
                <w:szCs w:val="22"/>
              </w:rPr>
              <w:fldChar w:fldCharType="end"/>
            </w:r>
            <w:r w:rsidRPr="00B72865">
              <w:rPr>
                <w:rFonts w:asciiTheme="minorHAnsi" w:hAnsiTheme="minorHAnsi" w:cs="Arial"/>
                <w:iCs/>
                <w:sz w:val="16"/>
                <w:szCs w:val="22"/>
                <w:lang w:val="en-US"/>
              </w:rPr>
              <w:t>; OMIM #607829, *603057</w:t>
            </w:r>
          </w:p>
        </w:tc>
      </w:tr>
      <w:tr w:rsidR="00966B21" w:rsidRPr="00B72865" w14:paraId="45FD06F6"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F2F2F2" w:themeFill="background1" w:themeFillShade="F2"/>
            <w:vAlign w:val="center"/>
            <w:hideMark/>
          </w:tcPr>
          <w:p w14:paraId="4EE90DC4" w14:textId="77777777" w:rsidR="007F18D7" w:rsidRPr="00B72865" w:rsidRDefault="007F18D7" w:rsidP="007F18D7">
            <w:pPr>
              <w:jc w:val="both"/>
              <w:rPr>
                <w:rFonts w:asciiTheme="minorHAnsi" w:hAnsiTheme="minorHAnsi" w:cs="Arial"/>
                <w:bCs w:val="0"/>
                <w:i/>
                <w:iCs/>
                <w:sz w:val="16"/>
                <w:szCs w:val="22"/>
              </w:rPr>
            </w:pPr>
            <w:r w:rsidRPr="00B72865">
              <w:rPr>
                <w:rFonts w:asciiTheme="minorHAnsi" w:hAnsiTheme="minorHAnsi" w:cs="Arial"/>
                <w:bCs w:val="0"/>
                <w:i/>
                <w:iCs/>
                <w:sz w:val="16"/>
                <w:szCs w:val="22"/>
              </w:rPr>
              <w:t>EFEMP2</w:t>
            </w:r>
          </w:p>
        </w:tc>
        <w:tc>
          <w:tcPr>
            <w:tcW w:w="1417" w:type="dxa"/>
            <w:shd w:val="clear" w:color="auto" w:fill="auto"/>
            <w:vAlign w:val="center"/>
          </w:tcPr>
          <w:p w14:paraId="5DC1F556" w14:textId="77777777"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16938.4</w:t>
            </w:r>
          </w:p>
        </w:tc>
        <w:tc>
          <w:tcPr>
            <w:tcW w:w="2410" w:type="dxa"/>
            <w:shd w:val="clear" w:color="auto" w:fill="auto"/>
            <w:vAlign w:val="center"/>
          </w:tcPr>
          <w:p w14:paraId="74EDDBFA" w14:textId="4127EBFD"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Cutis laxa, type IB (AR)</w:t>
            </w:r>
          </w:p>
        </w:tc>
        <w:tc>
          <w:tcPr>
            <w:tcW w:w="1984" w:type="dxa"/>
            <w:shd w:val="clear" w:color="auto" w:fill="auto"/>
            <w:vAlign w:val="center"/>
          </w:tcPr>
          <w:p w14:paraId="20502C22" w14:textId="2076E999" w:rsidR="007F18D7" w:rsidRPr="00B72865" w:rsidRDefault="00F2163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4,000,000</w:t>
            </w:r>
          </w:p>
          <w:p w14:paraId="641CE9B3" w14:textId="1E385972" w:rsidR="007F18D7" w:rsidRPr="00B72865" w:rsidRDefault="00F21637" w:rsidP="00F2163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incomplete (est. 50%)</w:t>
            </w:r>
          </w:p>
        </w:tc>
        <w:tc>
          <w:tcPr>
            <w:tcW w:w="1418" w:type="dxa"/>
            <w:shd w:val="clear" w:color="auto" w:fill="auto"/>
            <w:vAlign w:val="center"/>
          </w:tcPr>
          <w:p w14:paraId="034C0FBF" w14:textId="55833DB0" w:rsidR="007F18D7" w:rsidRPr="00B72865" w:rsidRDefault="00F2163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100%</w:t>
            </w:r>
          </w:p>
        </w:tc>
        <w:tc>
          <w:tcPr>
            <w:tcW w:w="1417" w:type="dxa"/>
            <w:shd w:val="clear" w:color="auto" w:fill="auto"/>
            <w:vAlign w:val="center"/>
          </w:tcPr>
          <w:p w14:paraId="5DA5C358" w14:textId="33A35C0D" w:rsidR="007F18D7" w:rsidRPr="00B72865" w:rsidRDefault="00FF1CBF"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25</w:t>
            </w:r>
            <w:r w:rsidR="007F18D7" w:rsidRPr="00B72865">
              <w:rPr>
                <w:rFonts w:asciiTheme="minorHAnsi" w:hAnsiTheme="minorHAnsi" w:cs="Arial"/>
                <w:iCs/>
                <w:sz w:val="16"/>
                <w:szCs w:val="22"/>
              </w:rPr>
              <w:t>%</w:t>
            </w:r>
          </w:p>
        </w:tc>
        <w:tc>
          <w:tcPr>
            <w:tcW w:w="993" w:type="dxa"/>
            <w:shd w:val="clear" w:color="auto" w:fill="auto"/>
            <w:vAlign w:val="center"/>
          </w:tcPr>
          <w:p w14:paraId="7E981324" w14:textId="2BB1B95E" w:rsidR="007F18D7" w:rsidRPr="00B72865" w:rsidRDefault="00FF1CBF"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w:t>
            </w:r>
            <w:r w:rsidR="00B35BDC" w:rsidRPr="00B72865">
              <w:rPr>
                <w:rFonts w:asciiTheme="minorHAnsi" w:hAnsiTheme="minorHAnsi" w:cs="Arial"/>
                <w:iCs/>
                <w:sz w:val="16"/>
                <w:szCs w:val="22"/>
              </w:rPr>
              <w:t>.</w:t>
            </w:r>
            <w:r w:rsidRPr="00B72865">
              <w:rPr>
                <w:rFonts w:asciiTheme="minorHAnsi" w:hAnsiTheme="minorHAnsi" w:cs="Arial"/>
                <w:iCs/>
                <w:sz w:val="16"/>
                <w:szCs w:val="22"/>
              </w:rPr>
              <w:t>77</w:t>
            </w:r>
            <w:r w:rsidR="00B35BDC" w:rsidRPr="00B72865">
              <w:rPr>
                <w:rFonts w:asciiTheme="minorHAnsi" w:hAnsiTheme="minorHAnsi" w:cs="Arial"/>
                <w:iCs/>
                <w:sz w:val="16"/>
                <w:szCs w:val="22"/>
              </w:rPr>
              <w:t>E-04</w:t>
            </w:r>
          </w:p>
        </w:tc>
        <w:tc>
          <w:tcPr>
            <w:tcW w:w="3543" w:type="dxa"/>
            <w:shd w:val="clear" w:color="auto" w:fill="auto"/>
            <w:vAlign w:val="center"/>
          </w:tcPr>
          <w:p w14:paraId="09F78F0C" w14:textId="1359849E" w:rsidR="007F18D7" w:rsidRPr="00B72865" w:rsidRDefault="00F21637" w:rsidP="0077523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fldChar w:fldCharType="begin"/>
            </w:r>
            <w:r w:rsidR="0077523D">
              <w:rPr>
                <w:rFonts w:asciiTheme="minorHAnsi" w:hAnsiTheme="minorHAnsi" w:cs="Arial"/>
                <w:iCs/>
                <w:sz w:val="16"/>
                <w:szCs w:val="22"/>
              </w:rPr>
              <w:instrText xml:space="preserve"> ADDIN EN.CITE &lt;EndNote&gt;&lt;Cite&gt;&lt;Author&gt;Loeys&lt;/Author&gt;&lt;Year&gt;1993&lt;/Year&gt;&lt;RecNum&gt;3245&lt;/RecNum&gt;&lt;DisplayText&gt;&lt;style face="superscript"&gt;37&lt;/style&gt;&lt;/DisplayText&gt;&lt;record&gt;&lt;rec-number&gt;3245&lt;/rec-number&gt;&lt;foreign-keys&gt;&lt;key app="EN" db-id="ffarfdzd2w5vece05ztpzdzpfrzrsa2wpxff" timestamp="1542280321" guid="e115e583-3c4f-4344-907a-bdca70ef83ce"&gt;3245&lt;/key&gt;&lt;/foreign-keys&gt;&lt;ref-type name="Book Section"&gt;5&lt;/ref-type&gt;&lt;contributors&gt;&lt;authors&gt;&lt;author&gt;Loeys, B.&lt;/author&gt;&lt;author&gt;De Paepe, A.&lt;/author&gt;&lt;author&gt;Urban, Z.&lt;/author&gt;&lt;/authors&gt;&lt;secondary-authors&gt;&lt;author&gt;Adam, M. P.&lt;/author&gt;&lt;author&gt;Ardinger, H. H.&lt;/author&gt;&lt;author&gt;Pagon, R. A.&lt;/author&gt;&lt;author&gt;Wallace, S. E.&lt;/author&gt;&lt;author&gt;Bean, L. J. H.&lt;/author&gt;&lt;author&gt;Mirzaa, G.&lt;/author&gt;&lt;author&gt;Amemiya, A.&lt;/author&gt;&lt;/secondary-authors&gt;&lt;/contributors&gt;&lt;titles&gt;&lt;title&gt;EFEMP2-Related Cutis Laxa&lt;/title&gt;&lt;secondary-title&gt;GeneReviews((R))&lt;/secondary-title&gt;&lt;/titles&gt;&lt;dates&gt;&lt;year&gt;1993&lt;/year&gt;&lt;/dates&gt;&lt;pub-location&gt;Seattle (WA)&lt;/pub-location&gt;&lt;accession-num&gt;21563328&lt;/accession-num&gt;&lt;urls&gt;&lt;related-urls&gt;&lt;url&gt;https://www.ncbi.nlm.nih.gov/pubmed/21563328&lt;/url&gt;&lt;/related-urls&gt;&lt;/urls&gt;&lt;language&gt;eng&lt;/language&gt;&lt;/record&gt;&lt;/Cite&gt;&lt;/EndNote&gt;</w:instrText>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rPr>
              <w:t>37</w:t>
            </w:r>
            <w:r w:rsidRPr="00B72865">
              <w:rPr>
                <w:rFonts w:asciiTheme="minorHAnsi" w:hAnsiTheme="minorHAnsi" w:cs="Arial"/>
                <w:iCs/>
                <w:sz w:val="16"/>
                <w:szCs w:val="22"/>
              </w:rPr>
              <w:fldChar w:fldCharType="end"/>
            </w:r>
            <w:r w:rsidRPr="00B72865">
              <w:rPr>
                <w:rFonts w:asciiTheme="minorHAnsi" w:hAnsiTheme="minorHAnsi" w:cs="Arial"/>
                <w:iCs/>
                <w:sz w:val="16"/>
                <w:szCs w:val="22"/>
              </w:rPr>
              <w:t>; ClinVar</w:t>
            </w:r>
          </w:p>
        </w:tc>
      </w:tr>
      <w:tr w:rsidR="00966B21" w:rsidRPr="00B72865" w14:paraId="07233F59" w14:textId="77777777" w:rsidTr="00C61045">
        <w:tc>
          <w:tcPr>
            <w:cnfStyle w:val="001000000000" w:firstRow="0" w:lastRow="0" w:firstColumn="1" w:lastColumn="0" w:oddVBand="0" w:evenVBand="0" w:oddHBand="0" w:evenHBand="0" w:firstRowFirstColumn="0" w:firstRowLastColumn="0" w:lastRowFirstColumn="0" w:lastRowLastColumn="0"/>
            <w:tcW w:w="993" w:type="dxa"/>
            <w:shd w:val="clear" w:color="auto" w:fill="F2F2F2" w:themeFill="background1" w:themeFillShade="F2"/>
            <w:vAlign w:val="center"/>
            <w:hideMark/>
          </w:tcPr>
          <w:p w14:paraId="1700F252" w14:textId="77777777" w:rsidR="007F18D7" w:rsidRPr="00B72865" w:rsidRDefault="007F18D7" w:rsidP="007F18D7">
            <w:pPr>
              <w:jc w:val="both"/>
              <w:rPr>
                <w:rFonts w:asciiTheme="minorHAnsi" w:hAnsiTheme="minorHAnsi" w:cs="Arial"/>
                <w:bCs w:val="0"/>
                <w:i/>
                <w:iCs/>
                <w:sz w:val="16"/>
                <w:szCs w:val="22"/>
              </w:rPr>
            </w:pPr>
            <w:r w:rsidRPr="00B72865">
              <w:rPr>
                <w:rFonts w:asciiTheme="minorHAnsi" w:hAnsiTheme="minorHAnsi" w:cs="Arial"/>
                <w:bCs w:val="0"/>
                <w:i/>
                <w:iCs/>
                <w:sz w:val="16"/>
                <w:szCs w:val="22"/>
              </w:rPr>
              <w:t>ELN</w:t>
            </w:r>
          </w:p>
        </w:tc>
        <w:tc>
          <w:tcPr>
            <w:tcW w:w="1417" w:type="dxa"/>
            <w:shd w:val="clear" w:color="auto" w:fill="auto"/>
            <w:vAlign w:val="center"/>
          </w:tcPr>
          <w:p w14:paraId="1A5CFD4C" w14:textId="77777777"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01278939.1</w:t>
            </w:r>
          </w:p>
        </w:tc>
        <w:tc>
          <w:tcPr>
            <w:tcW w:w="2410" w:type="dxa"/>
            <w:shd w:val="clear" w:color="auto" w:fill="auto"/>
            <w:vAlign w:val="center"/>
          </w:tcPr>
          <w:p w14:paraId="7C6E075A" w14:textId="3B29DCC8"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Cutis laxa (AD)</w:t>
            </w:r>
          </w:p>
        </w:tc>
        <w:tc>
          <w:tcPr>
            <w:tcW w:w="1984" w:type="dxa"/>
            <w:shd w:val="clear" w:color="auto" w:fill="auto"/>
            <w:vAlign w:val="center"/>
          </w:tcPr>
          <w:p w14:paraId="7861DF9D" w14:textId="2F1286B1" w:rsidR="007F18D7" w:rsidRPr="00B72865" w:rsidRDefault="00FF1CBF"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rare (1:1,000,000)</w:t>
            </w:r>
          </w:p>
          <w:p w14:paraId="241CF11F" w14:textId="76E78DD9" w:rsidR="007F18D7" w:rsidRPr="00B72865" w:rsidRDefault="00FF1CBF" w:rsidP="00FF1CBF">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 xml:space="preserve">incomplete (est. 50%) </w:t>
            </w:r>
          </w:p>
        </w:tc>
        <w:tc>
          <w:tcPr>
            <w:tcW w:w="1418" w:type="dxa"/>
            <w:shd w:val="clear" w:color="auto" w:fill="auto"/>
            <w:vAlign w:val="center"/>
          </w:tcPr>
          <w:p w14:paraId="0A9D5BA9" w14:textId="459870B0" w:rsidR="007F18D7" w:rsidRPr="00B72865" w:rsidRDefault="00FF1CBF"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unknown (100%</w:t>
            </w:r>
            <w:r w:rsidRPr="00B72865">
              <w:rPr>
                <w:rFonts w:asciiTheme="minorHAnsi" w:hAnsiTheme="minorHAnsi" w:cstheme="minorHAnsi"/>
                <w:sz w:val="20"/>
                <w:szCs w:val="20"/>
                <w:vertAlign w:val="superscript"/>
              </w:rPr>
              <w:t>†</w:t>
            </w:r>
            <w:r w:rsidRPr="00B72865">
              <w:rPr>
                <w:rFonts w:asciiTheme="minorHAnsi" w:hAnsiTheme="minorHAnsi" w:cstheme="minorHAnsi"/>
                <w:sz w:val="16"/>
                <w:szCs w:val="20"/>
              </w:rPr>
              <w:t>)</w:t>
            </w:r>
          </w:p>
        </w:tc>
        <w:tc>
          <w:tcPr>
            <w:tcW w:w="1417" w:type="dxa"/>
            <w:shd w:val="clear" w:color="auto" w:fill="auto"/>
            <w:vAlign w:val="center"/>
          </w:tcPr>
          <w:p w14:paraId="3705AC02" w14:textId="6A83D712"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w:t>
            </w:r>
            <w:r w:rsidRPr="00B72865">
              <w:rPr>
                <w:rFonts w:asciiTheme="minorHAnsi" w:hAnsiTheme="minorHAnsi" w:cstheme="minorHAnsi"/>
                <w:b/>
                <w:sz w:val="20"/>
                <w:szCs w:val="16"/>
                <w:vertAlign w:val="superscript"/>
                <w:lang w:val="en-US"/>
              </w:rPr>
              <w:t>§</w:t>
            </w:r>
          </w:p>
        </w:tc>
        <w:tc>
          <w:tcPr>
            <w:tcW w:w="993" w:type="dxa"/>
            <w:shd w:val="clear" w:color="auto" w:fill="auto"/>
            <w:vAlign w:val="center"/>
          </w:tcPr>
          <w:p w14:paraId="03AB1DE9" w14:textId="067CF978" w:rsidR="007F18D7" w:rsidRPr="00B72865" w:rsidRDefault="00FF1CBF"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0E-07</w:t>
            </w:r>
          </w:p>
        </w:tc>
        <w:tc>
          <w:tcPr>
            <w:tcW w:w="3543" w:type="dxa"/>
            <w:shd w:val="clear" w:color="auto" w:fill="auto"/>
            <w:vAlign w:val="center"/>
          </w:tcPr>
          <w:p w14:paraId="5E713698" w14:textId="23FDACDD" w:rsidR="007F18D7" w:rsidRPr="00B72865" w:rsidRDefault="00FF1CBF" w:rsidP="0077523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fldChar w:fldCharType="begin"/>
            </w:r>
            <w:r w:rsidR="0077523D">
              <w:rPr>
                <w:rFonts w:asciiTheme="minorHAnsi" w:hAnsiTheme="minorHAnsi" w:cs="Arial"/>
                <w:iCs/>
                <w:sz w:val="16"/>
                <w:szCs w:val="22"/>
              </w:rPr>
              <w:instrText xml:space="preserve"> ADDIN EN.CITE &lt;EndNote&gt;&lt;Cite&gt;&lt;Author&gt;Duz&lt;/Author&gt;&lt;Year&gt;2017&lt;/Year&gt;&lt;RecNum&gt;3247&lt;/RecNum&gt;&lt;DisplayText&gt;&lt;style face="superscript"&gt;38&lt;/style&gt;&lt;/DisplayText&gt;&lt;record&gt;&lt;rec-number&gt;3247&lt;/rec-number&gt;&lt;foreign-keys&gt;&lt;key app="EN" db-id="ffarfdzd2w5vece05ztpzdzpfrzrsa2wpxff" timestamp="1542282358" guid="b58edea7-ee4d-4b5e-8233-c7a8c453185b"&gt;3247&lt;/key&gt;&lt;/foreign-keys&gt;&lt;ref-type name="Journal Article"&gt;17&lt;/ref-type&gt;&lt;contributors&gt;&lt;authors&gt;&lt;author&gt;Duz, M. B.&lt;/author&gt;&lt;author&gt;Kirat, E.&lt;/author&gt;&lt;author&gt;Coucke, P. J.&lt;/author&gt;&lt;author&gt;Koparir, E.&lt;/author&gt;&lt;author&gt;Gezdirici, A.&lt;/author&gt;&lt;author&gt;Paepe, A.&lt;/author&gt;&lt;author&gt;Callewaert, B.&lt;/author&gt;&lt;author&gt;Seven, M.&lt;/author&gt;&lt;/authors&gt;&lt;/contributors&gt;&lt;auth-address&gt;aDepartment of Medical Genetics, Cerrahpasa Medical School, Istanbul University, Istanbul, Turkey bCenter for Medical Genetics, Ghent University Hospital, Ghent, Belgium.&lt;/auth-address&gt;&lt;titles&gt;&lt;title&gt;A novel case of autosomal dominant cutis laxa in a consanguineous family: report and literature review&lt;/title&gt;&lt;secondary-title&gt;Clin Dysmorphol&lt;/secondary-title&gt;&lt;/titles&gt;&lt;periodical&gt;&lt;full-title&gt;Clin Dysmorphol&lt;/full-title&gt;&lt;/periodical&gt;&lt;pages&gt;142-147&lt;/pages&gt;&lt;volume&gt;26&lt;/volume&gt;&lt;number&gt;3&lt;/number&gt;&lt;keywords&gt;&lt;keyword&gt;Child, Preschool&lt;/keyword&gt;&lt;keyword&gt;Cutis Laxa/*genetics/metabolism&lt;/keyword&gt;&lt;keyword&gt;Elastin/*genetics&lt;/keyword&gt;&lt;keyword&gt;Exons&lt;/keyword&gt;&lt;keyword&gt;Female&lt;/keyword&gt;&lt;keyword&gt;Frameshift Mutation&lt;/keyword&gt;&lt;keyword&gt;Humans&lt;/keyword&gt;&lt;keyword&gt;Pedigree&lt;/keyword&gt;&lt;/keywords&gt;&lt;dates&gt;&lt;year&gt;2017&lt;/year&gt;&lt;pub-dates&gt;&lt;date&gt;Jul&lt;/date&gt;&lt;/pub-dates&gt;&lt;/dates&gt;&lt;isbn&gt;1473-5717 (Electronic)&amp;#xD;0962-8827 (Linking)&lt;/isbn&gt;&lt;accession-num&gt;28383366&lt;/accession-num&gt;&lt;urls&gt;&lt;related-urls&gt;&lt;url&gt;https://www.ncbi.nlm.nih.gov/pubmed/28383366&lt;/url&gt;&lt;url&gt;https://www.ingentaconnect.com/content/wk/mcd/2017/00000026/00000003/art00002;jsessionid=3rkw3r3aq19l9.x-ic-live-03&lt;/url&gt;&lt;/related-urls&gt;&lt;/urls&gt;&lt;electronic-resource-num&gt;10.1097/MCD.0000000000000179&lt;/electronic-resource-num&gt;&lt;/record&gt;&lt;/Cite&gt;&lt;/EndNote&gt;</w:instrText>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rPr>
              <w:t>38</w:t>
            </w:r>
            <w:r w:rsidRPr="00B72865">
              <w:rPr>
                <w:rFonts w:asciiTheme="minorHAnsi" w:hAnsiTheme="minorHAnsi" w:cs="Arial"/>
                <w:iCs/>
                <w:sz w:val="16"/>
                <w:szCs w:val="22"/>
              </w:rPr>
              <w:fldChar w:fldCharType="end"/>
            </w:r>
            <w:r w:rsidRPr="00B72865">
              <w:rPr>
                <w:rFonts w:asciiTheme="minorHAnsi" w:hAnsiTheme="minorHAnsi" w:cs="Arial"/>
                <w:iCs/>
                <w:sz w:val="16"/>
                <w:szCs w:val="22"/>
              </w:rPr>
              <w:t>; OMIM #123700, *130160</w:t>
            </w:r>
          </w:p>
        </w:tc>
      </w:tr>
      <w:tr w:rsidR="00966B21" w:rsidRPr="00B72865" w14:paraId="766A1C59"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F2F2F2" w:themeFill="background1" w:themeFillShade="F2"/>
            <w:vAlign w:val="center"/>
            <w:hideMark/>
          </w:tcPr>
          <w:p w14:paraId="6E41DB7F" w14:textId="77777777" w:rsidR="007F18D7" w:rsidRPr="00B72865" w:rsidRDefault="007F18D7" w:rsidP="007F18D7">
            <w:pPr>
              <w:jc w:val="both"/>
              <w:rPr>
                <w:rFonts w:asciiTheme="minorHAnsi" w:hAnsiTheme="minorHAnsi" w:cs="Arial"/>
                <w:bCs w:val="0"/>
                <w:i/>
                <w:iCs/>
                <w:sz w:val="16"/>
                <w:szCs w:val="22"/>
              </w:rPr>
            </w:pPr>
            <w:r w:rsidRPr="00B72865">
              <w:rPr>
                <w:rFonts w:asciiTheme="minorHAnsi" w:hAnsiTheme="minorHAnsi" w:cs="Arial"/>
                <w:bCs w:val="0"/>
                <w:i/>
                <w:iCs/>
                <w:sz w:val="16"/>
                <w:szCs w:val="22"/>
              </w:rPr>
              <w:t>EMILIN1</w:t>
            </w:r>
          </w:p>
        </w:tc>
        <w:tc>
          <w:tcPr>
            <w:tcW w:w="1417" w:type="dxa"/>
            <w:shd w:val="clear" w:color="auto" w:fill="auto"/>
            <w:vAlign w:val="center"/>
          </w:tcPr>
          <w:p w14:paraId="6F8E90BE" w14:textId="77777777"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07046.3</w:t>
            </w:r>
          </w:p>
        </w:tc>
        <w:tc>
          <w:tcPr>
            <w:tcW w:w="2410" w:type="dxa"/>
            <w:shd w:val="clear" w:color="auto" w:fill="auto"/>
            <w:vAlign w:val="center"/>
          </w:tcPr>
          <w:p w14:paraId="4B53C1BC" w14:textId="6877B48C"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Aortic aneurysm, familial thoracic n.s. (</w:t>
            </w:r>
            <w:r w:rsidRPr="00B72865">
              <w:rPr>
                <w:rFonts w:asciiTheme="minorHAnsi" w:hAnsiTheme="minorHAnsi" w:cs="Arial"/>
                <w:bCs/>
                <w:iCs/>
                <w:sz w:val="16"/>
                <w:szCs w:val="22"/>
                <w:lang w:val="en-US"/>
              </w:rPr>
              <w:t>AD)</w:t>
            </w:r>
          </w:p>
        </w:tc>
        <w:tc>
          <w:tcPr>
            <w:tcW w:w="1984" w:type="dxa"/>
            <w:shd w:val="clear" w:color="auto" w:fill="auto"/>
            <w:vAlign w:val="center"/>
          </w:tcPr>
          <w:p w14:paraId="0C6CC610" w14:textId="77777777"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1,000</w:t>
            </w:r>
          </w:p>
          <w:p w14:paraId="673C14BF" w14:textId="5DCC9493"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50%</w:t>
            </w:r>
          </w:p>
        </w:tc>
        <w:tc>
          <w:tcPr>
            <w:tcW w:w="1418" w:type="dxa"/>
            <w:shd w:val="clear" w:color="auto" w:fill="auto"/>
            <w:vAlign w:val="center"/>
          </w:tcPr>
          <w:p w14:paraId="7D8E6A64" w14:textId="77777777" w:rsidR="00966B21"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20"/>
              </w:rPr>
            </w:pPr>
            <w:r w:rsidRPr="00B72865">
              <w:rPr>
                <w:rFonts w:asciiTheme="minorHAnsi" w:hAnsiTheme="minorHAnsi" w:cstheme="minorHAnsi"/>
                <w:sz w:val="16"/>
                <w:szCs w:val="20"/>
              </w:rPr>
              <w:t xml:space="preserve">&lt;1% </w:t>
            </w:r>
          </w:p>
          <w:p w14:paraId="04AC1188" w14:textId="1E8C0AFE"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in one family)</w:t>
            </w:r>
          </w:p>
        </w:tc>
        <w:tc>
          <w:tcPr>
            <w:tcW w:w="1417" w:type="dxa"/>
            <w:shd w:val="clear" w:color="auto" w:fill="auto"/>
            <w:vAlign w:val="center"/>
          </w:tcPr>
          <w:p w14:paraId="19C9A8AE" w14:textId="1F2F5D76"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0%</w:t>
            </w:r>
          </w:p>
        </w:tc>
        <w:tc>
          <w:tcPr>
            <w:tcW w:w="993" w:type="dxa"/>
            <w:shd w:val="clear" w:color="auto" w:fill="auto"/>
            <w:vAlign w:val="center"/>
          </w:tcPr>
          <w:p w14:paraId="65CB3F79" w14:textId="68EA0288"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w:t>
            </w:r>
            <w:r w:rsidRPr="00B72865">
              <w:rPr>
                <w:rFonts w:asciiTheme="minorHAnsi" w:hAnsiTheme="minorHAnsi" w:cs="Arial"/>
                <w:iCs/>
                <w:sz w:val="16"/>
                <w:szCs w:val="22"/>
                <w:lang w:val="en-US"/>
              </w:rPr>
              <w:t>.00E-05</w:t>
            </w:r>
          </w:p>
        </w:tc>
        <w:tc>
          <w:tcPr>
            <w:tcW w:w="3543" w:type="dxa"/>
            <w:shd w:val="clear" w:color="auto" w:fill="auto"/>
            <w:vAlign w:val="center"/>
          </w:tcPr>
          <w:p w14:paraId="4A344B41" w14:textId="42728801" w:rsidR="007F18D7" w:rsidRPr="00B72865" w:rsidRDefault="007F18D7" w:rsidP="0077523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fldChar w:fldCharType="begin">
                <w:fldData xml:space="preserve">PEVuZE5vdGU+PENpdGU+PEF1dGhvcj5WZXJzdHJhZXRlbjwvQXV0aG9yPjxZZWFyPjIwMTc8L1ll
YXI+PFJlY051bT4yNjMwPC9SZWNOdW0+PERpc3BsYXlUZXh0PjxzdHlsZSBmYWNlPSJzdXBlcnNj
cmlwdCI+MjQsMjUsMzk8L3N0eWxlPjwvRGlzcGxheVRleHQ+PHJlY29yZD48cmVjLW51bWJlcj4y
NjMwPC9yZWMtbnVtYmVyPjxmb3JlaWduLWtleXM+PGtleSBhcHA9IkVOIiBkYi1pZD0iZmZhcmZk
emQydzV2ZWNlMDV6dHB6ZHpwZnJ6cnNhMndweGZmIiB0aW1lc3RhbXA9IjE1MTA1Njc0NDUiIGd1
aWQ9IjBmNmM1NTkzLTRmMzAtNDA3OS05OGMzLTUzM2JhNDRhZDVkNyI+MjYzMDwva2V5PjwvZm9y
ZWlnbi1rZXlzPjxyZWYtdHlwZSBuYW1lPSJKb3VybmFsIEFydGljbGUiPjE3PC9yZWYtdHlwZT48
Y29udHJpYnV0b3JzPjxhdXRob3JzPjxhdXRob3I+VmVyc3RyYWV0ZW4sIEEuPC9hdXRob3I+PGF1
dGhvcj5MdXlja3gsIEkuPC9hdXRob3I+PGF1dGhvcj5Mb2V5cywgQi48L2F1dGhvcj48L2F1dGhv
cnM+PC9jb250cmlidXRvcnM+PGF1dGgtYWRkcmVzcz5DZW50cmUgb2YgTWVkaWNhbCBHZW5ldGlj
cywgRmFjdWx0eSBvZiBNZWRpY2luZSBhbmQgSGVhbHRoIFNjaWVuY2VzLCBVbml2ZXJzaXR5IG9m
IEFudHdlcnAgYW5kIEFudHdlcnAgVW5pdmVyc2l0eSBIb3NwaXRhbCwgUHJpbnMgQm91ZGV3aWpu
bGFhbiA0MywgMjY1MCBBbnR3ZXJwLCBCZWxnaXVtLiYjeEQ7RGVwYXJ0bWVudCBvZiBIdW1hbiBH
ZW5ldGljcywgUmFkYm91ZCBVbml2ZXJzaXR5IE5pam1lZ2VuIE1lZGljYWwgQ2VudGVyLCBHZWVy
dCBHcm9vdGVwbGVpbi1adWlkIDEwLCA2NTI1IE5pam1lZ2VuLCBOZXRoZXJsYW5kcy48L2F1dGgt
YWRkcmVzcz48dGl0bGVzPjx0aXRsZT5BZXRpb2xvZ3kgYW5kIG1hbmFnZW1lbnQgb2YgaGVyZWRp
dGFyeSBhb3J0b3BhdGh5PC90aXRsZT48c2Vjb25kYXJ5LXRpdGxlPk5hdCBSZXYgQ2FyZGlvbDwv
c2Vjb25kYXJ5LXRpdGxlPjwvdGl0bGVzPjxwZXJpb2RpY2FsPjxmdWxsLXRpdGxlPk5hdCBSZXYg
Q2FyZGlvbDwvZnVsbC10aXRsZT48YWJici0xPk5hdHVyZSByZXZpZXdzLiBDYXJkaW9sb2d5PC9h
YmJyLTE+PC9wZXJpb2RpY2FsPjxwYWdlcz4xOTctMjA4PC9wYWdlcz48dm9sdW1lPjE0PC92b2x1
bWU+PG51bWJlcj40PC9udW1iZXI+PGRhdGVzPjx5ZWFyPjIwMTc8L3llYXI+PHB1Yi1kYXRlcz48
ZGF0ZT5BcHI8L2RhdGU+PC9wdWItZGF0ZXM+PC9kYXRlcz48aXNibj4xNzU5LTUwMTAgKEVsZWN0
cm9uaWMpJiN4RDsxNzU5LTUwMDIgKExpbmtpbmcpPC9pc2JuPjxhY2Nlc3Npb24tbnVtPjI4MTAy
MjMyPC9hY2Nlc3Npb24tbnVtPjx1cmxzPjxyZWxhdGVkLXVybHM+PHVybD5odHRwczovL3d3dy5u
Y2JpLm5sbS5uaWguZ292L3B1Ym1lZC8yODEwMjIzMjwvdXJsPjx1cmw+aHR0cDovL3d3dy5uYXR1
cmUuY29tL2FydGljbGVzL25yY2FyZGlvLjIwMTYuMjExPC91cmw+PHVybD5odHRwczovL3d3dy5u
YXR1cmUuY29tL2FydGljbGVzL25yY2FyZGlvLjIwMTYuMjExPC91cmw+PC9yZWxhdGVkLXVybHM+
PC91cmxzPjxlbGVjdHJvbmljLXJlc291cmNlLW51bT4xMC4xMDM4L25yY2FyZGlvLjIwMTYuMjEx
PC9lbGVjdHJvbmljLXJlc291cmNlLW51bT48L3JlY29yZD48L0NpdGU+PENpdGU+PEF1dGhvcj5N
aWxld2ljejwvQXV0aG9yPjxZZWFyPjE5OTM8L1llYXI+PFJlY051bT4zMzA2PC9SZWNOdW0+PHJl
Y29yZD48cmVjLW51bWJlcj4zMzA2PC9yZWMtbnVtYmVyPjxmb3JlaWduLWtleXM+PGtleSBhcHA9
IkVOIiBkYi1pZD0iZmZhcmZkemQydzV2ZWNlMDV6dHB6ZHpwZnJ6cnNhMndweGZmIiB0aW1lc3Rh
bXA9IjE1NDc2NDY0NDgiIGd1aWQ9IjQxMzkxYjVlLWQxMjMtNGY3Zi1iMGM2LWJlMDMzNmVmNTJh
OCI+MzMwNjwva2V5PjwvZm9yZWlnbi1rZXlzPjxyZWYtdHlwZSBuYW1lPSJCb29rIFNlY3Rpb24i
PjU8L3JlZi10eXBlPjxjb250cmlidXRvcnM+PGF1dGhvcnM+PGF1dGhvcj5NaWxld2ljeiwgRC4g
TS48L2F1dGhvcj48YXV0aG9yPlJlZ2FsYWRvLCBFLjwvYXV0aG9yPjwvYXV0aG9ycz48c2Vjb25k
YXJ5LWF1dGhvcnM+PGF1dGhvcj5BZGFtLCBNLiBQLjwvYXV0aG9yPjxhdXRob3I+QXJkaW5nZXIs
IEguIEguPC9hdXRob3I+PGF1dGhvcj5QYWdvbiwgUi4gQS48L2F1dGhvcj48YXV0aG9yPldhbGxh
Y2UsIFMuIEUuPC9hdXRob3I+PGF1dGhvcj5CZWFuLCBMLiBKLiBILjwvYXV0aG9yPjxhdXRob3I+
TWlyemFhLCBHLjwvYXV0aG9yPjxhdXRob3I+QW1lbWl5YSwgQS48L2F1dGhvcj48L3NlY29uZGFy
eS1hdXRob3JzPjwvY29udHJpYnV0b3JzPjx0aXRsZXM+PHRpdGxlPkhlcml0YWJsZSBUaG9yYWNp
YyBBb3J0aWMgRGlzZWFzZSBPdmVydmlldzwvdGl0bGU+PHNlY29uZGFyeS10aXRsZT5HZW5lUmV2
aWV3cygoUikpPC9zZWNvbmRhcnktdGl0bGU+PC90aXRsZXM+PGRhdGVzPjx5ZWFyPjE5OTM8L3ll
YXI+PC9kYXRlcz48cHViLWxvY2F0aW9uPlNlYXR0bGUgKFdBKTwvcHViLWxvY2F0aW9uPjxhY2Nl
c3Npb24tbnVtPjIwMzAxMjk5PC9hY2Nlc3Npb24tbnVtPjx1cmxzPjxyZWxhdGVkLXVybHM+PHVy
bD5odHRwczovL3d3dy5uY2JpLm5sbS5uaWguZ292L3B1Ym1lZC8yMDMwMTI5OTwvdXJsPjwvcmVs
YXRlZC11cmxzPjwvdXJscz48bGFuZ3VhZ2U+ZW5nPC9sYW5ndWFnZT48L3JlY29yZD48L0NpdGU+
PENpdGU+PEF1dGhvcj5DYXB1YW5vPC9BdXRob3I+PFllYXI+MjAxNjwvWWVhcj48UmVjTnVtPjI3
Nzc8L1JlY051bT48cmVjb3JkPjxyZWMtbnVtYmVyPjI3Nzc8L3JlYy1udW1iZXI+PGZvcmVpZ24t
a2V5cz48a2V5IGFwcD0iRU4iIGRiLWlkPSJmZmFyZmR6ZDJ3NXZlY2UwNXp0cHpkenBmcnpyc2Ey
d3B4ZmYiIHRpbWVzdGFtcD0iMTUxMTQ0NDgwNiIgZ3VpZD0iN2FkNjBmNjAtY2Q3Mi00ODE3LWFl
YmQtMGVhMzAwNDYwZmRiIj4yNzc3PC9rZXk+PC9mb3JlaWduLWtleXM+PHJlZi10eXBlIG5hbWU9
IkpvdXJuYWwgQXJ0aWNsZSI+MTc8L3JlZi10eXBlPjxjb250cmlidXRvcnM+PGF1dGhvcnM+PGF1
dGhvcj5DYXB1YW5vLCBBLjwvYXV0aG9yPjxhdXRob3I+QnVjY2lvdHRpLCBGLjwvYXV0aG9yPjxh
dXRob3I+RmFyd2VsbCwgSy4gRC48L2F1dGhvcj48YXV0aG9yPlRpcHBpbiBEYXZpcywgQi48L2F1
dGhvcj48YXV0aG9yPk1yb3NrZSwgQy48L2F1dGhvcj48YXV0aG9yPkh1bGljaywgUC4gSi48L2F1
dGhvcj48YXV0aG9yPldlaXNzbWFuLCBTLiBNLjwvYXV0aG9yPjxhdXRob3I+R2FvLCBRLjwvYXV0
aG9yPjxhdXRob3I+U3Blc3NvdHRvLCBQLjwvYXV0aG9yPjxhdXRob3I+Q29sb21iYXR0aSwgQS48
L2F1dGhvcj48YXV0aG9yPkRvbGlhbmEsIFIuPC9hdXRob3I+PC9hdXRob3JzPjwvY29udHJpYnV0
b3JzPjxhdXRoLWFkZHJlc3M+RGVwYXJ0bWVudCBvZiBUcmFuc2xhdGlvbmFsIFJlc2VhcmNoLCBD
Uk8tSVJDQ1MgTmF0aW9uYWwgQ2FuY2VyIEluc3RpdHV0ZSwgQXZpYW5vLCAzMzA4MSwgSXRhbHku
JiN4RDtBbWJyeSBHZW5ldGljcywgQWxpc28gVmllam8sIENhbGlmb3JuaWEsIDkyNjU2LiYjeEQ7
Q2VudGVyIGZvciBNZWRpY2FsIEdlbmV0aWNzLCBOb3J0aFNob3JlIFVuaXZlcnNpdHkgSGVhbHRo
U3lzdGVtLCBFdmFuc3RvbiwgSWxsaW5vaXMsIDYwMjAxLiYjeEQ7Tm9ydGhTaG9yZSBSZXNlYXJj
aCBJbnN0aXR1dGUsIE5vcnRoU2hvcmUgVW5pdmVyc2l0eSBIZWFsdGhTeXN0ZW0sIEV2YW5zdG9u
LCBJbGxpbm9pcywgNjAyMDEuPC9hdXRoLWFkZHJlc3M+PHRpdGxlcz48dGl0bGU+RGlhZ25vc3Rp
YyBFeG9tZSBTZXF1ZW5jaW5nIElkZW50aWZpZXMgYSBOb3ZlbCBHZW5lLCBFTUlMSU4xLCBBc3Nv
Y2lhdGVkIHdpdGggQXV0b3NvbWFsLURvbWluYW50IEhlcmVkaXRhcnkgQ29ubmVjdGl2ZSBUaXNz
dWUgRGlzZWFzZTwvdGl0bGU+PHNlY29uZGFyeS10aXRsZT5IdW0gTXV0YXQ8L3NlY29uZGFyeS10
aXRsZT48L3RpdGxlcz48cGVyaW9kaWNhbD48ZnVsbC10aXRsZT5IdW1hbiBtdXRhdGlvbjwvZnVs
bC10aXRsZT48YWJici0xPkh1bSBNdXRhdDwvYWJici0xPjwvcGVyaW9kaWNhbD48cGFnZXM+ODQt
OTc8L3BhZ2VzPjx2b2x1bWU+Mzc8L3ZvbHVtZT48bnVtYmVyPjE8L251bWJlcj48a2V5d29yZHM+
PGtleXdvcmQ+QW1pbm8gQWNpZCBTZXF1ZW5jZTwva2V5d29yZD48a2V5d29yZD5BbmltYWxzPC9r
ZXl3b3JkPjxrZXl3b3JkPkJpb3BzeTwva2V5d29yZD48a2V5d29yZD5DZWxsIExpbmU8L2tleXdv
cmQ+PGtleXdvcmQ+Q2x1c3RlciBBbmFseXNpczwva2V5d29yZD48a2V5d29yZD5Db21wdXRhdGlv
bmFsIEJpb2xvZ3kvbWV0aG9kczwva2V5d29yZD48a2V5d29yZD5Db25uZWN0aXZlIFRpc3N1ZSBE
aXNlYXNlcy8qZGlhZ25vc2lzLypnZW5ldGljczwva2V5d29yZD48a2V5d29yZD5ETkEgTXV0YXRp
b25hbCBBbmFseXNpczwva2V5d29yZD48a2V5d29yZD4qRXhvbWU8L2tleXdvcmQ+PGtleXdvcmQ+
RmVtYWxlPC9rZXl3b3JkPjxrZXl3b3JkPkdlbmUgRXhwcmVzc2lvbjwva2V5d29yZD48a2V5d29y
ZD4qR2VuZXMsIERvbWluYW50PC9rZXl3b3JkPjxrZXl3b3JkPipIaWdoLVRocm91Z2hwdXQgTnVj
bGVvdGlkZSBTZXF1ZW5jaW5nPC9rZXl3b3JkPjxrZXl3b3JkPkh1bWFuczwva2V5d29yZD48a2V5
d29yZD5NYWduZXRpYyBSZXNvbmFuY2UgSW1hZ2luZzwva2V5d29yZD48a2V5d29yZD5NYWxlPC9r
ZXl3b3JkPjxrZXl3b3JkPk1lbWJyYW5lIEdseWNvcHJvdGVpbnMvY2hlbWlzdHJ5LypnZW5ldGlj
cy9tZXRhYm9saXNtPC9rZXl3b3JkPjxrZXl3b3JkPk1pY2U8L2tleXdvcmQ+PGtleXdvcmQ+TW9s
ZWN1bGFyIFNlcXVlbmNlIERhdGE8L2tleXdvcmQ+PGtleXdvcmQ+TXV0YXRpb248L2tleXdvcmQ+
PGtleXdvcmQ+UGVkaWdyZWU8L2tleXdvcmQ+PGtleXdvcmQ+UGhlbm90eXBlPC9rZXl3b3JkPjxr
ZXl3b3JkPlNlcXVlbmNlIEFsaWdubWVudDwva2V5d29yZD48a2V5d29yZD5Ta2luL3BhdGhvbG9n
eTwva2V5d29yZD48a2V5d29yZD5FbWlsaW4tMTwva2V5d29yZD48a2V5d29yZD5hdXRvc29tYWwg
ZG9taW5hbnQ8L2tleXdvcmQ+PGtleXdvcmQ+Y29ubmVjdGl2ZSB0aXNzdWU8L2tleXdvcmQ+PGtl
eXdvcmQ+ZGlhZ25vc3RpYyBleG9tZSBzZXF1ZW5jaW5nPC9rZXl3b3JkPjxrZXl3b3JkPm5ldXJv
cGF0aHk8L2tleXdvcmQ+PC9rZXl3b3Jkcz48ZGF0ZXM+PHllYXI+MjAxNjwveWVhcj48cHViLWRh
dGVzPjxkYXRlPkphbjwvZGF0ZT48L3B1Yi1kYXRlcz48L2RhdGVzPjxpc2JuPjEwOTgtMTAwNCAo
RWxlY3Ryb25pYykmI3hEOzEwNTktNzc5NCAoTGlua2luZyk8L2lzYm4+PGFjY2Vzc2lvbi1udW0+
MjY0NjI3NDA8L2FjY2Vzc2lvbi1udW0+PHVybHM+PHJlbGF0ZWQtdXJscz48dXJsPmh0dHBzOi8v
d3d3Lm5jYmkubmxtLm5paC5nb3YvcHVibWVkLzI2NDYyNzQwPC91cmw+PHVybD5odHRwczovL3d3
dy5uY2JpLm5sbS5uaWguZ292L3BtYy9hcnRpY2xlcy9QTUM0NzM4NDMwL3BkZi9IVU1VLTM3LTg0
LnBkZjwvdXJsPjwvcmVsYXRlZC11cmxzPjwvdXJscz48Y3VzdG9tMj5QTUM0NzM4NDMwPC9jdXN0
b20yPjxlbGVjdHJvbmljLXJlc291cmNlLW51bT4xMC4xMDAyL2h1bXUuMjI5MjA8L2VsZWN0cm9u
aWMtcmVzb3VyY2UtbnVtPjwvcmVjb3JkPjwvQ2l0ZT48L0VuZE5vdGU+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WZXJzdHJhZXRlbjwvQXV0aG9yPjxZZWFyPjIwMTc8L1ll
YXI+PFJlY051bT4yNjMwPC9SZWNOdW0+PERpc3BsYXlUZXh0PjxzdHlsZSBmYWNlPSJzdXBlcnNj
cmlwdCI+MjQsMjUsMzk8L3N0eWxlPjwvRGlzcGxheVRleHQ+PHJlY29yZD48cmVjLW51bWJlcj4y
NjMwPC9yZWMtbnVtYmVyPjxmb3JlaWduLWtleXM+PGtleSBhcHA9IkVOIiBkYi1pZD0iZmZhcmZk
emQydzV2ZWNlMDV6dHB6ZHpwZnJ6cnNhMndweGZmIiB0aW1lc3RhbXA9IjE1MTA1Njc0NDUiIGd1
aWQ9IjBmNmM1NTkzLTRmMzAtNDA3OS05OGMzLTUzM2JhNDRhZDVkNyI+MjYzMDwva2V5PjwvZm9y
ZWlnbi1rZXlzPjxyZWYtdHlwZSBuYW1lPSJKb3VybmFsIEFydGljbGUiPjE3PC9yZWYtdHlwZT48
Y29udHJpYnV0b3JzPjxhdXRob3JzPjxhdXRob3I+VmVyc3RyYWV0ZW4sIEEuPC9hdXRob3I+PGF1
dGhvcj5MdXlja3gsIEkuPC9hdXRob3I+PGF1dGhvcj5Mb2V5cywgQi48L2F1dGhvcj48L2F1dGhv
cnM+PC9jb250cmlidXRvcnM+PGF1dGgtYWRkcmVzcz5DZW50cmUgb2YgTWVkaWNhbCBHZW5ldGlj
cywgRmFjdWx0eSBvZiBNZWRpY2luZSBhbmQgSGVhbHRoIFNjaWVuY2VzLCBVbml2ZXJzaXR5IG9m
IEFudHdlcnAgYW5kIEFudHdlcnAgVW5pdmVyc2l0eSBIb3NwaXRhbCwgUHJpbnMgQm91ZGV3aWpu
bGFhbiA0MywgMjY1MCBBbnR3ZXJwLCBCZWxnaXVtLiYjeEQ7RGVwYXJ0bWVudCBvZiBIdW1hbiBH
ZW5ldGljcywgUmFkYm91ZCBVbml2ZXJzaXR5IE5pam1lZ2VuIE1lZGljYWwgQ2VudGVyLCBHZWVy
dCBHcm9vdGVwbGVpbi1adWlkIDEwLCA2NTI1IE5pam1lZ2VuLCBOZXRoZXJsYW5kcy48L2F1dGgt
YWRkcmVzcz48dGl0bGVzPjx0aXRsZT5BZXRpb2xvZ3kgYW5kIG1hbmFnZW1lbnQgb2YgaGVyZWRp
dGFyeSBhb3J0b3BhdGh5PC90aXRsZT48c2Vjb25kYXJ5LXRpdGxlPk5hdCBSZXYgQ2FyZGlvbDwv
c2Vjb25kYXJ5LXRpdGxlPjwvdGl0bGVzPjxwZXJpb2RpY2FsPjxmdWxsLXRpdGxlPk5hdCBSZXYg
Q2FyZGlvbDwvZnVsbC10aXRsZT48YWJici0xPk5hdHVyZSByZXZpZXdzLiBDYXJkaW9sb2d5PC9h
YmJyLTE+PC9wZXJpb2RpY2FsPjxwYWdlcz4xOTctMjA4PC9wYWdlcz48dm9sdW1lPjE0PC92b2x1
bWU+PG51bWJlcj40PC9udW1iZXI+PGRhdGVzPjx5ZWFyPjIwMTc8L3llYXI+PHB1Yi1kYXRlcz48
ZGF0ZT5BcHI8L2RhdGU+PC9wdWItZGF0ZXM+PC9kYXRlcz48aXNibj4xNzU5LTUwMTAgKEVsZWN0
cm9uaWMpJiN4RDsxNzU5LTUwMDIgKExpbmtpbmcpPC9pc2JuPjxhY2Nlc3Npb24tbnVtPjI4MTAy
MjMyPC9hY2Nlc3Npb24tbnVtPjx1cmxzPjxyZWxhdGVkLXVybHM+PHVybD5odHRwczovL3d3dy5u
Y2JpLm5sbS5uaWguZ292L3B1Ym1lZC8yODEwMjIzMjwvdXJsPjx1cmw+aHR0cDovL3d3dy5uYXR1
cmUuY29tL2FydGljbGVzL25yY2FyZGlvLjIwMTYuMjExPC91cmw+PHVybD5odHRwczovL3d3dy5u
YXR1cmUuY29tL2FydGljbGVzL25yY2FyZGlvLjIwMTYuMjExPC91cmw+PC9yZWxhdGVkLXVybHM+
PC91cmxzPjxlbGVjdHJvbmljLXJlc291cmNlLW51bT4xMC4xMDM4L25yY2FyZGlvLjIwMTYuMjEx
PC9lbGVjdHJvbmljLXJlc291cmNlLW51bT48L3JlY29yZD48L0NpdGU+PENpdGU+PEF1dGhvcj5N
aWxld2ljejwvQXV0aG9yPjxZZWFyPjE5OTM8L1llYXI+PFJlY051bT4zMzA2PC9SZWNOdW0+PHJl
Y29yZD48cmVjLW51bWJlcj4zMzA2PC9yZWMtbnVtYmVyPjxmb3JlaWduLWtleXM+PGtleSBhcHA9
IkVOIiBkYi1pZD0iZmZhcmZkemQydzV2ZWNlMDV6dHB6ZHpwZnJ6cnNhMndweGZmIiB0aW1lc3Rh
bXA9IjE1NDc2NDY0NDgiIGd1aWQ9IjQxMzkxYjVlLWQxMjMtNGY3Zi1iMGM2LWJlMDMzNmVmNTJh
OCI+MzMwNjwva2V5PjwvZm9yZWlnbi1rZXlzPjxyZWYtdHlwZSBuYW1lPSJCb29rIFNlY3Rpb24i
PjU8L3JlZi10eXBlPjxjb250cmlidXRvcnM+PGF1dGhvcnM+PGF1dGhvcj5NaWxld2ljeiwgRC4g
TS48L2F1dGhvcj48YXV0aG9yPlJlZ2FsYWRvLCBFLjwvYXV0aG9yPjwvYXV0aG9ycz48c2Vjb25k
YXJ5LWF1dGhvcnM+PGF1dGhvcj5BZGFtLCBNLiBQLjwvYXV0aG9yPjxhdXRob3I+QXJkaW5nZXIs
IEguIEguPC9hdXRob3I+PGF1dGhvcj5QYWdvbiwgUi4gQS48L2F1dGhvcj48YXV0aG9yPldhbGxh
Y2UsIFMuIEUuPC9hdXRob3I+PGF1dGhvcj5CZWFuLCBMLiBKLiBILjwvYXV0aG9yPjxhdXRob3I+
TWlyemFhLCBHLjwvYXV0aG9yPjxhdXRob3I+QW1lbWl5YSwgQS48L2F1dGhvcj48L3NlY29uZGFy
eS1hdXRob3JzPjwvY29udHJpYnV0b3JzPjx0aXRsZXM+PHRpdGxlPkhlcml0YWJsZSBUaG9yYWNp
YyBBb3J0aWMgRGlzZWFzZSBPdmVydmlldzwvdGl0bGU+PHNlY29uZGFyeS10aXRsZT5HZW5lUmV2
aWV3cygoUikpPC9zZWNvbmRhcnktdGl0bGU+PC90aXRsZXM+PGRhdGVzPjx5ZWFyPjE5OTM8L3ll
YXI+PC9kYXRlcz48cHViLWxvY2F0aW9uPlNlYXR0bGUgKFdBKTwvcHViLWxvY2F0aW9uPjxhY2Nl
c3Npb24tbnVtPjIwMzAxMjk5PC9hY2Nlc3Npb24tbnVtPjx1cmxzPjxyZWxhdGVkLXVybHM+PHVy
bD5odHRwczovL3d3dy5uY2JpLm5sbS5uaWguZ292L3B1Ym1lZC8yMDMwMTI5OTwvdXJsPjwvcmVs
YXRlZC11cmxzPjwvdXJscz48bGFuZ3VhZ2U+ZW5nPC9sYW5ndWFnZT48L3JlY29yZD48L0NpdGU+
PENpdGU+PEF1dGhvcj5DYXB1YW5vPC9BdXRob3I+PFllYXI+MjAxNjwvWWVhcj48UmVjTnVtPjI3
Nzc8L1JlY051bT48cmVjb3JkPjxyZWMtbnVtYmVyPjI3Nzc8L3JlYy1udW1iZXI+PGZvcmVpZ24t
a2V5cz48a2V5IGFwcD0iRU4iIGRiLWlkPSJmZmFyZmR6ZDJ3NXZlY2UwNXp0cHpkenBmcnpyc2Ey
d3B4ZmYiIHRpbWVzdGFtcD0iMTUxMTQ0NDgwNiIgZ3VpZD0iN2FkNjBmNjAtY2Q3Mi00ODE3LWFl
YmQtMGVhMzAwNDYwZmRiIj4yNzc3PC9rZXk+PC9mb3JlaWduLWtleXM+PHJlZi10eXBlIG5hbWU9
IkpvdXJuYWwgQXJ0aWNsZSI+MTc8L3JlZi10eXBlPjxjb250cmlidXRvcnM+PGF1dGhvcnM+PGF1
dGhvcj5DYXB1YW5vLCBBLjwvYXV0aG9yPjxhdXRob3I+QnVjY2lvdHRpLCBGLjwvYXV0aG9yPjxh
dXRob3I+RmFyd2VsbCwgSy4gRC48L2F1dGhvcj48YXV0aG9yPlRpcHBpbiBEYXZpcywgQi48L2F1
dGhvcj48YXV0aG9yPk1yb3NrZSwgQy48L2F1dGhvcj48YXV0aG9yPkh1bGljaywgUC4gSi48L2F1
dGhvcj48YXV0aG9yPldlaXNzbWFuLCBTLiBNLjwvYXV0aG9yPjxhdXRob3I+R2FvLCBRLjwvYXV0
aG9yPjxhdXRob3I+U3Blc3NvdHRvLCBQLjwvYXV0aG9yPjxhdXRob3I+Q29sb21iYXR0aSwgQS48
L2F1dGhvcj48YXV0aG9yPkRvbGlhbmEsIFIuPC9hdXRob3I+PC9hdXRob3JzPjwvY29udHJpYnV0
b3JzPjxhdXRoLWFkZHJlc3M+RGVwYXJ0bWVudCBvZiBUcmFuc2xhdGlvbmFsIFJlc2VhcmNoLCBD
Uk8tSVJDQ1MgTmF0aW9uYWwgQ2FuY2VyIEluc3RpdHV0ZSwgQXZpYW5vLCAzMzA4MSwgSXRhbHku
JiN4RDtBbWJyeSBHZW5ldGljcywgQWxpc28gVmllam8sIENhbGlmb3JuaWEsIDkyNjU2LiYjeEQ7
Q2VudGVyIGZvciBNZWRpY2FsIEdlbmV0aWNzLCBOb3J0aFNob3JlIFVuaXZlcnNpdHkgSGVhbHRo
U3lzdGVtLCBFdmFuc3RvbiwgSWxsaW5vaXMsIDYwMjAxLiYjeEQ7Tm9ydGhTaG9yZSBSZXNlYXJj
aCBJbnN0aXR1dGUsIE5vcnRoU2hvcmUgVW5pdmVyc2l0eSBIZWFsdGhTeXN0ZW0sIEV2YW5zdG9u
LCBJbGxpbm9pcywgNjAyMDEuPC9hdXRoLWFkZHJlc3M+PHRpdGxlcz48dGl0bGU+RGlhZ25vc3Rp
YyBFeG9tZSBTZXF1ZW5jaW5nIElkZW50aWZpZXMgYSBOb3ZlbCBHZW5lLCBFTUlMSU4xLCBBc3Nv
Y2lhdGVkIHdpdGggQXV0b3NvbWFsLURvbWluYW50IEhlcmVkaXRhcnkgQ29ubmVjdGl2ZSBUaXNz
dWUgRGlzZWFzZTwvdGl0bGU+PHNlY29uZGFyeS10aXRsZT5IdW0gTXV0YXQ8L3NlY29uZGFyeS10
aXRsZT48L3RpdGxlcz48cGVyaW9kaWNhbD48ZnVsbC10aXRsZT5IdW1hbiBtdXRhdGlvbjwvZnVs
bC10aXRsZT48YWJici0xPkh1bSBNdXRhdDwvYWJici0xPjwvcGVyaW9kaWNhbD48cGFnZXM+ODQt
OTc8L3BhZ2VzPjx2b2x1bWU+Mzc8L3ZvbHVtZT48bnVtYmVyPjE8L251bWJlcj48a2V5d29yZHM+
PGtleXdvcmQ+QW1pbm8gQWNpZCBTZXF1ZW5jZTwva2V5d29yZD48a2V5d29yZD5BbmltYWxzPC9r
ZXl3b3JkPjxrZXl3b3JkPkJpb3BzeTwva2V5d29yZD48a2V5d29yZD5DZWxsIExpbmU8L2tleXdv
cmQ+PGtleXdvcmQ+Q2x1c3RlciBBbmFseXNpczwva2V5d29yZD48a2V5d29yZD5Db21wdXRhdGlv
bmFsIEJpb2xvZ3kvbWV0aG9kczwva2V5d29yZD48a2V5d29yZD5Db25uZWN0aXZlIFRpc3N1ZSBE
aXNlYXNlcy8qZGlhZ25vc2lzLypnZW5ldGljczwva2V5d29yZD48a2V5d29yZD5ETkEgTXV0YXRp
b25hbCBBbmFseXNpczwva2V5d29yZD48a2V5d29yZD4qRXhvbWU8L2tleXdvcmQ+PGtleXdvcmQ+
RmVtYWxlPC9rZXl3b3JkPjxrZXl3b3JkPkdlbmUgRXhwcmVzc2lvbjwva2V5d29yZD48a2V5d29y
ZD4qR2VuZXMsIERvbWluYW50PC9rZXl3b3JkPjxrZXl3b3JkPipIaWdoLVRocm91Z2hwdXQgTnVj
bGVvdGlkZSBTZXF1ZW5jaW5nPC9rZXl3b3JkPjxrZXl3b3JkPkh1bWFuczwva2V5d29yZD48a2V5
d29yZD5NYWduZXRpYyBSZXNvbmFuY2UgSW1hZ2luZzwva2V5d29yZD48a2V5d29yZD5NYWxlPC9r
ZXl3b3JkPjxrZXl3b3JkPk1lbWJyYW5lIEdseWNvcHJvdGVpbnMvY2hlbWlzdHJ5LypnZW5ldGlj
cy9tZXRhYm9saXNtPC9rZXl3b3JkPjxrZXl3b3JkPk1pY2U8L2tleXdvcmQ+PGtleXdvcmQ+TW9s
ZWN1bGFyIFNlcXVlbmNlIERhdGE8L2tleXdvcmQ+PGtleXdvcmQ+TXV0YXRpb248L2tleXdvcmQ+
PGtleXdvcmQ+UGVkaWdyZWU8L2tleXdvcmQ+PGtleXdvcmQ+UGhlbm90eXBlPC9rZXl3b3JkPjxr
ZXl3b3JkPlNlcXVlbmNlIEFsaWdubWVudDwva2V5d29yZD48a2V5d29yZD5Ta2luL3BhdGhvbG9n
eTwva2V5d29yZD48a2V5d29yZD5FbWlsaW4tMTwva2V5d29yZD48a2V5d29yZD5hdXRvc29tYWwg
ZG9taW5hbnQ8L2tleXdvcmQ+PGtleXdvcmQ+Y29ubmVjdGl2ZSB0aXNzdWU8L2tleXdvcmQ+PGtl
eXdvcmQ+ZGlhZ25vc3RpYyBleG9tZSBzZXF1ZW5jaW5nPC9rZXl3b3JkPjxrZXl3b3JkPm5ldXJv
cGF0aHk8L2tleXdvcmQ+PC9rZXl3b3Jkcz48ZGF0ZXM+PHllYXI+MjAxNjwveWVhcj48cHViLWRh
dGVzPjxkYXRlPkphbjwvZGF0ZT48L3B1Yi1kYXRlcz48L2RhdGVzPjxpc2JuPjEwOTgtMTAwNCAo
RWxlY3Ryb25pYykmI3hEOzEwNTktNzc5NCAoTGlua2luZyk8L2lzYm4+PGFjY2Vzc2lvbi1udW0+
MjY0NjI3NDA8L2FjY2Vzc2lvbi1udW0+PHVybHM+PHJlbGF0ZWQtdXJscz48dXJsPmh0dHBzOi8v
d3d3Lm5jYmkubmxtLm5paC5nb3YvcHVibWVkLzI2NDYyNzQwPC91cmw+PHVybD5odHRwczovL3d3
dy5uY2JpLm5sbS5uaWguZ292L3BtYy9hcnRpY2xlcy9QTUM0NzM4NDMwL3BkZi9IVU1VLTM3LTg0
LnBkZjwvdXJsPjwvcmVsYXRlZC11cmxzPjwvdXJscz48Y3VzdG9tMj5QTUM0NzM4NDMwPC9jdXN0
b20yPjxlbGVjdHJvbmljLXJlc291cmNlLW51bT4xMC4xMDAyL2h1bXUuMjI5MjA8L2VsZWN0cm9u
aWMtcmVzb3VyY2UtbnVtPjwvcmVjb3JkPjwvQ2l0ZT48L0VuZE5vdGU+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rPr>
              <w:t>24,25,39</w:t>
            </w:r>
            <w:r w:rsidRPr="00B72865">
              <w:rPr>
                <w:rFonts w:asciiTheme="minorHAnsi" w:hAnsiTheme="minorHAnsi" w:cs="Arial"/>
                <w:iCs/>
                <w:sz w:val="16"/>
                <w:szCs w:val="22"/>
              </w:rPr>
              <w:fldChar w:fldCharType="end"/>
            </w:r>
          </w:p>
        </w:tc>
      </w:tr>
      <w:tr w:rsidR="00966B21" w:rsidRPr="00B72865" w14:paraId="7B99D8CE" w14:textId="77777777" w:rsidTr="00C61045">
        <w:tc>
          <w:tcPr>
            <w:cnfStyle w:val="001000000000" w:firstRow="0" w:lastRow="0" w:firstColumn="1" w:lastColumn="0" w:oddVBand="0" w:evenVBand="0" w:oddHBand="0" w:evenHBand="0" w:firstRowFirstColumn="0" w:firstRowLastColumn="0" w:lastRowFirstColumn="0" w:lastRowLastColumn="0"/>
            <w:tcW w:w="993" w:type="dxa"/>
            <w:tcBorders>
              <w:bottom w:val="single" w:sz="6" w:space="0" w:color="auto"/>
            </w:tcBorders>
            <w:shd w:val="clear" w:color="auto" w:fill="F2F2F2" w:themeFill="background1" w:themeFillShade="F2"/>
            <w:vAlign w:val="center"/>
            <w:hideMark/>
          </w:tcPr>
          <w:p w14:paraId="5FCE8C6C" w14:textId="77777777" w:rsidR="007F18D7" w:rsidRPr="00B72865" w:rsidRDefault="007F18D7" w:rsidP="007F18D7">
            <w:pPr>
              <w:jc w:val="both"/>
              <w:rPr>
                <w:rFonts w:asciiTheme="minorHAnsi" w:hAnsiTheme="minorHAnsi" w:cs="Arial"/>
                <w:bCs w:val="0"/>
                <w:i/>
                <w:iCs/>
                <w:sz w:val="16"/>
                <w:szCs w:val="22"/>
              </w:rPr>
            </w:pPr>
            <w:r w:rsidRPr="00B72865">
              <w:rPr>
                <w:rFonts w:asciiTheme="minorHAnsi" w:hAnsiTheme="minorHAnsi" w:cs="Arial"/>
                <w:bCs w:val="0"/>
                <w:i/>
                <w:iCs/>
                <w:sz w:val="16"/>
                <w:szCs w:val="22"/>
              </w:rPr>
              <w:t>FBLN5</w:t>
            </w:r>
          </w:p>
        </w:tc>
        <w:tc>
          <w:tcPr>
            <w:tcW w:w="1417" w:type="dxa"/>
            <w:tcBorders>
              <w:bottom w:val="single" w:sz="6" w:space="0" w:color="auto"/>
            </w:tcBorders>
            <w:shd w:val="clear" w:color="auto" w:fill="auto"/>
            <w:vAlign w:val="center"/>
          </w:tcPr>
          <w:p w14:paraId="11EE0273" w14:textId="77777777"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 xml:space="preserve">NM_006329.3 </w:t>
            </w:r>
          </w:p>
        </w:tc>
        <w:tc>
          <w:tcPr>
            <w:tcW w:w="2410" w:type="dxa"/>
            <w:tcBorders>
              <w:bottom w:val="single" w:sz="6" w:space="0" w:color="auto"/>
            </w:tcBorders>
            <w:shd w:val="clear" w:color="auto" w:fill="auto"/>
            <w:vAlign w:val="center"/>
          </w:tcPr>
          <w:p w14:paraId="72E0A8E0" w14:textId="60F572DC"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Cutis laxa, autosomal recessive, type IA (AR)</w:t>
            </w:r>
          </w:p>
        </w:tc>
        <w:tc>
          <w:tcPr>
            <w:tcW w:w="1984" w:type="dxa"/>
            <w:tcBorders>
              <w:bottom w:val="single" w:sz="6" w:space="0" w:color="auto"/>
            </w:tcBorders>
            <w:shd w:val="clear" w:color="auto" w:fill="auto"/>
            <w:vAlign w:val="center"/>
          </w:tcPr>
          <w:p w14:paraId="27BBD02D" w14:textId="2D4B0145" w:rsidR="007F18D7" w:rsidRPr="00B72865" w:rsidRDefault="00FF1CBF"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Rare (1:1,000,000)</w:t>
            </w:r>
          </w:p>
          <w:p w14:paraId="2FBB94EF" w14:textId="0763D165" w:rsidR="007F18D7" w:rsidRPr="00B72865" w:rsidRDefault="00FF1CBF"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incomplete (est. 50%)</w:t>
            </w:r>
          </w:p>
        </w:tc>
        <w:tc>
          <w:tcPr>
            <w:tcW w:w="1418" w:type="dxa"/>
            <w:tcBorders>
              <w:bottom w:val="single" w:sz="6" w:space="0" w:color="auto"/>
            </w:tcBorders>
            <w:shd w:val="clear" w:color="auto" w:fill="auto"/>
            <w:vAlign w:val="center"/>
          </w:tcPr>
          <w:p w14:paraId="41305404" w14:textId="4B833963" w:rsidR="007F18D7" w:rsidRPr="00B72865" w:rsidRDefault="00FF1CBF" w:rsidP="00FF1CBF">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100%</w:t>
            </w:r>
          </w:p>
        </w:tc>
        <w:tc>
          <w:tcPr>
            <w:tcW w:w="1417" w:type="dxa"/>
            <w:tcBorders>
              <w:bottom w:val="single" w:sz="6" w:space="0" w:color="auto"/>
            </w:tcBorders>
            <w:shd w:val="clear" w:color="auto" w:fill="auto"/>
            <w:vAlign w:val="center"/>
          </w:tcPr>
          <w:p w14:paraId="318B0CC9" w14:textId="4C972731" w:rsidR="007F18D7" w:rsidRPr="00B72865" w:rsidRDefault="00FF1CBF"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t>10%</w:t>
            </w:r>
            <w:r w:rsidRPr="00B72865">
              <w:rPr>
                <w:rFonts w:asciiTheme="minorHAnsi" w:hAnsiTheme="minorHAnsi" w:cstheme="minorHAnsi"/>
                <w:b/>
                <w:sz w:val="20"/>
                <w:szCs w:val="16"/>
                <w:vertAlign w:val="superscript"/>
                <w:lang w:val="en-US"/>
              </w:rPr>
              <w:t>§</w:t>
            </w:r>
          </w:p>
        </w:tc>
        <w:tc>
          <w:tcPr>
            <w:tcW w:w="993" w:type="dxa"/>
            <w:tcBorders>
              <w:bottom w:val="single" w:sz="6" w:space="0" w:color="auto"/>
            </w:tcBorders>
            <w:shd w:val="clear" w:color="auto" w:fill="auto"/>
            <w:vAlign w:val="center"/>
          </w:tcPr>
          <w:p w14:paraId="0F382B10" w14:textId="114C13B7"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t>1</w:t>
            </w:r>
            <w:r w:rsidR="00B35BDC" w:rsidRPr="00B72865">
              <w:rPr>
                <w:rFonts w:asciiTheme="minorHAnsi" w:hAnsiTheme="minorHAnsi" w:cs="Arial"/>
                <w:iCs/>
                <w:sz w:val="16"/>
                <w:szCs w:val="22"/>
              </w:rPr>
              <w:t>.</w:t>
            </w:r>
            <w:r w:rsidRPr="00B72865">
              <w:rPr>
                <w:rFonts w:asciiTheme="minorHAnsi" w:hAnsiTheme="minorHAnsi" w:cs="Arial"/>
                <w:iCs/>
                <w:sz w:val="16"/>
                <w:szCs w:val="22"/>
              </w:rPr>
              <w:t>41</w:t>
            </w:r>
            <w:r w:rsidR="00B35BDC" w:rsidRPr="00B72865">
              <w:rPr>
                <w:rFonts w:asciiTheme="minorHAnsi" w:hAnsiTheme="minorHAnsi" w:cs="Arial"/>
                <w:iCs/>
                <w:sz w:val="16"/>
                <w:szCs w:val="22"/>
              </w:rPr>
              <w:t>E-03</w:t>
            </w:r>
          </w:p>
        </w:tc>
        <w:tc>
          <w:tcPr>
            <w:tcW w:w="3543" w:type="dxa"/>
            <w:tcBorders>
              <w:bottom w:val="single" w:sz="6" w:space="0" w:color="auto"/>
            </w:tcBorders>
            <w:shd w:val="clear" w:color="auto" w:fill="auto"/>
            <w:vAlign w:val="center"/>
          </w:tcPr>
          <w:p w14:paraId="206A2EF8" w14:textId="0B87EF1C" w:rsidR="007F18D7" w:rsidRPr="00B72865" w:rsidRDefault="00FF1CBF" w:rsidP="0077523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fldChar w:fldCharType="begin"/>
            </w:r>
            <w:r w:rsidR="0077523D">
              <w:rPr>
                <w:rFonts w:asciiTheme="minorHAnsi" w:hAnsiTheme="minorHAnsi" w:cs="Arial"/>
                <w:iCs/>
                <w:sz w:val="16"/>
                <w:szCs w:val="22"/>
                <w:lang w:val="en-US"/>
              </w:rPr>
              <w:instrText xml:space="preserve"> ADDIN EN.CITE &lt;EndNote&gt;&lt;Cite&gt;&lt;Author&gt;Van Maldergem&lt;/Author&gt;&lt;Year&gt;1993&lt;/Year&gt;&lt;RecNum&gt;4056&lt;/RecNum&gt;&lt;DisplayText&gt;&lt;style face="superscript"&gt;40&lt;/style&gt;&lt;/DisplayText&gt;&lt;record&gt;&lt;rec-number&gt;4056&lt;/rec-number&gt;&lt;foreign-keys&gt;&lt;key app="EN" db-id="ffarfdzd2w5vece05ztpzdzpfrzrsa2wpxff" timestamp="1625567227" guid="89cb77a0-461b-4796-9c90-689c19d350db"&gt;4056&lt;/key&gt;&lt;/foreign-keys&gt;&lt;ref-type name="Book Section"&gt;5&lt;/ref-type&gt;&lt;contributors&gt;&lt;authors&gt;&lt;author&gt;Van Maldergem, L.&lt;/author&gt;&lt;author&gt;Loeys, B.&lt;/author&gt;&lt;/authors&gt;&lt;secondary-authors&gt;&lt;author&gt;Adam, M. P.&lt;/author&gt;&lt;author&gt;Ardinger, H. H.&lt;/author&gt;&lt;author&gt;Pagon, R. A.&lt;/author&gt;&lt;author&gt;Wallace, S. E.&lt;/author&gt;&lt;author&gt;Bean, L. J. H.&lt;/author&gt;&lt;author&gt;Mirzaa, G.&lt;/author&gt;&lt;author&gt;Amemiya, A.&lt;/author&gt;&lt;/secondary-authors&gt;&lt;/contributors&gt;&lt;titles&gt;&lt;title&gt;FBLN5-Related Cutis Laxa&lt;/title&gt;&lt;secondary-title&gt;GeneReviews((R))&lt;/secondary-title&gt;&lt;/titles&gt;&lt;dates&gt;&lt;year&gt;1993&lt;/year&gt;&lt;/dates&gt;&lt;pub-location&gt;Seattle (WA)&lt;/pub-location&gt;&lt;accession-num&gt;20301756&lt;/accession-num&gt;&lt;urls&gt;&lt;related-urls&gt;&lt;url&gt;https://www.ncbi.nlm.nih.gov/pubmed/20301756&lt;/url&gt;&lt;/related-urls&gt;&lt;/urls&gt;&lt;language&gt;eng&lt;/language&gt;&lt;/record&gt;&lt;/Cite&gt;&lt;/EndNote&gt;</w:instrText>
            </w:r>
            <w:r w:rsidRPr="00B72865">
              <w:rPr>
                <w:rFonts w:asciiTheme="minorHAnsi" w:hAnsiTheme="minorHAnsi" w:cs="Arial"/>
                <w:iCs/>
                <w:sz w:val="16"/>
                <w:szCs w:val="22"/>
                <w:lang w:val="en-US"/>
              </w:rPr>
              <w:fldChar w:fldCharType="separate"/>
            </w:r>
            <w:r w:rsidR="0077523D" w:rsidRPr="0077523D">
              <w:rPr>
                <w:rFonts w:asciiTheme="minorHAnsi" w:hAnsiTheme="minorHAnsi" w:cs="Arial"/>
                <w:iCs/>
                <w:noProof/>
                <w:sz w:val="16"/>
                <w:szCs w:val="22"/>
                <w:vertAlign w:val="superscript"/>
                <w:lang w:val="en-US"/>
              </w:rPr>
              <w:t>40</w:t>
            </w:r>
            <w:r w:rsidRPr="00B72865">
              <w:rPr>
                <w:rFonts w:asciiTheme="minorHAnsi" w:hAnsiTheme="minorHAnsi" w:cs="Arial"/>
                <w:iCs/>
                <w:sz w:val="16"/>
                <w:szCs w:val="22"/>
                <w:lang w:val="en-US"/>
              </w:rPr>
              <w:fldChar w:fldCharType="end"/>
            </w:r>
          </w:p>
        </w:tc>
      </w:tr>
      <w:tr w:rsidR="00966B21" w:rsidRPr="00B72865" w14:paraId="23BBF257"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6" w:space="0" w:color="auto"/>
              <w:bottom w:val="single" w:sz="4" w:space="0" w:color="auto"/>
            </w:tcBorders>
            <w:shd w:val="clear" w:color="auto" w:fill="F2F2F2" w:themeFill="background1" w:themeFillShade="F2"/>
            <w:vAlign w:val="center"/>
            <w:hideMark/>
          </w:tcPr>
          <w:p w14:paraId="581F63DA" w14:textId="6A88DB34" w:rsidR="007F18D7" w:rsidRPr="00B72865" w:rsidRDefault="007F18D7" w:rsidP="007F18D7">
            <w:pPr>
              <w:jc w:val="both"/>
              <w:rPr>
                <w:rFonts w:asciiTheme="minorHAnsi" w:hAnsiTheme="minorHAnsi" w:cs="Arial"/>
                <w:i/>
                <w:iCs/>
                <w:sz w:val="16"/>
                <w:szCs w:val="22"/>
              </w:rPr>
            </w:pPr>
            <w:r w:rsidRPr="00B72865">
              <w:rPr>
                <w:rFonts w:asciiTheme="minorHAnsi" w:hAnsiTheme="minorHAnsi" w:cs="Arial"/>
                <w:bCs w:val="0"/>
                <w:i/>
                <w:iCs/>
                <w:sz w:val="16"/>
                <w:szCs w:val="22"/>
              </w:rPr>
              <w:t>FBN1</w:t>
            </w:r>
          </w:p>
        </w:tc>
        <w:tc>
          <w:tcPr>
            <w:tcW w:w="1417" w:type="dxa"/>
            <w:vMerge w:val="restart"/>
            <w:tcBorders>
              <w:top w:val="single" w:sz="6" w:space="0" w:color="auto"/>
              <w:bottom w:val="single" w:sz="4" w:space="0" w:color="auto"/>
            </w:tcBorders>
            <w:shd w:val="clear" w:color="auto" w:fill="auto"/>
            <w:vAlign w:val="center"/>
          </w:tcPr>
          <w:p w14:paraId="47467657" w14:textId="77777777"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00138.4</w:t>
            </w:r>
          </w:p>
        </w:tc>
        <w:tc>
          <w:tcPr>
            <w:tcW w:w="2410" w:type="dxa"/>
            <w:tcBorders>
              <w:top w:val="single" w:sz="6" w:space="0" w:color="auto"/>
              <w:bottom w:val="single" w:sz="4" w:space="0" w:color="auto"/>
            </w:tcBorders>
            <w:shd w:val="clear" w:color="auto" w:fill="auto"/>
            <w:vAlign w:val="center"/>
          </w:tcPr>
          <w:p w14:paraId="7536C0C4" w14:textId="2DA882DC"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Marfan syndrome (AD)</w:t>
            </w:r>
          </w:p>
        </w:tc>
        <w:tc>
          <w:tcPr>
            <w:tcW w:w="1984" w:type="dxa"/>
            <w:tcBorders>
              <w:top w:val="single" w:sz="6" w:space="0" w:color="auto"/>
              <w:bottom w:val="single" w:sz="4" w:space="0" w:color="auto"/>
            </w:tcBorders>
            <w:shd w:val="clear" w:color="auto" w:fill="auto"/>
            <w:vAlign w:val="center"/>
          </w:tcPr>
          <w:p w14:paraId="6011416D" w14:textId="77777777"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7,500</w:t>
            </w:r>
          </w:p>
          <w:p w14:paraId="508E2540" w14:textId="6B2E08B7"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0%</w:t>
            </w:r>
          </w:p>
        </w:tc>
        <w:tc>
          <w:tcPr>
            <w:tcW w:w="1418" w:type="dxa"/>
            <w:tcBorders>
              <w:top w:val="single" w:sz="6" w:space="0" w:color="auto"/>
              <w:bottom w:val="single" w:sz="4" w:space="0" w:color="auto"/>
            </w:tcBorders>
            <w:shd w:val="clear" w:color="auto" w:fill="auto"/>
            <w:vAlign w:val="center"/>
          </w:tcPr>
          <w:p w14:paraId="770889A8" w14:textId="0A87A85A"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theme="minorHAnsi"/>
                <w:sz w:val="16"/>
                <w:szCs w:val="20"/>
              </w:rPr>
              <w:t>&gt;95%</w:t>
            </w:r>
          </w:p>
        </w:tc>
        <w:tc>
          <w:tcPr>
            <w:tcW w:w="1417" w:type="dxa"/>
            <w:tcBorders>
              <w:top w:val="single" w:sz="6" w:space="0" w:color="auto"/>
              <w:bottom w:val="single" w:sz="4" w:space="0" w:color="auto"/>
            </w:tcBorders>
            <w:shd w:val="clear" w:color="auto" w:fill="auto"/>
            <w:vAlign w:val="center"/>
          </w:tcPr>
          <w:p w14:paraId="58863CED" w14:textId="7AD90275"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lang w:val="en-US"/>
              </w:rPr>
              <w:t>3%</w:t>
            </w:r>
          </w:p>
        </w:tc>
        <w:tc>
          <w:tcPr>
            <w:tcW w:w="993" w:type="dxa"/>
            <w:tcBorders>
              <w:top w:val="single" w:sz="6" w:space="0" w:color="auto"/>
              <w:bottom w:val="single" w:sz="4" w:space="0" w:color="auto"/>
            </w:tcBorders>
            <w:shd w:val="clear" w:color="auto" w:fill="auto"/>
            <w:vAlign w:val="center"/>
          </w:tcPr>
          <w:p w14:paraId="2C7EE7EE" w14:textId="52DB2ED9"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lang w:val="en-US"/>
              </w:rPr>
              <w:t>2.00E-06</w:t>
            </w:r>
          </w:p>
        </w:tc>
        <w:tc>
          <w:tcPr>
            <w:tcW w:w="3543" w:type="dxa"/>
            <w:tcBorders>
              <w:top w:val="single" w:sz="6" w:space="0" w:color="auto"/>
              <w:bottom w:val="single" w:sz="4" w:space="0" w:color="auto"/>
            </w:tcBorders>
            <w:shd w:val="clear" w:color="auto" w:fill="auto"/>
            <w:vAlign w:val="center"/>
          </w:tcPr>
          <w:p w14:paraId="0FF9F054" w14:textId="77F56D15" w:rsidR="007F18D7" w:rsidRPr="00B72865" w:rsidRDefault="007F18D7" w:rsidP="0077523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fldChar w:fldCharType="begin">
                <w:fldData xml:space="preserve">PEVuZE5vdGU+PENpdGU+PEF1dGhvcj5Db2xsb2QtQmVyb3VkPC9BdXRob3I+PFllYXI+MjAwMzwv
WWVhcj48UmVjTnVtPjMyMzQ8L1JlY051bT48RGlzcGxheVRleHQ+PHN0eWxlIGZhY2U9InN1cGVy
c2NyaXB0Ij40MSw0Mjwvc3R5bGU+PC9EaXNwbGF5VGV4dD48cmVjb3JkPjxyZWMtbnVtYmVyPjMy
MzQ8L3JlYy1udW1iZXI+PGZvcmVpZ24ta2V5cz48a2V5IGFwcD0iRU4iIGRiLWlkPSJmZmFyZmR6
ZDJ3NXZlY2UwNXp0cHpkenBmcnpyc2Eyd3B4ZmYiIHRpbWVzdGFtcD0iMTU0MjIwNTgwMCIgZ3Vp
ZD0iOWZmZWYxMzQtYTY2Mi00MDA5LTg4YTctOTZlYjAwNGM4NTY0Ij4zMjM0PC9rZXk+PC9mb3Jl
aWduLWtleXM+PHJlZi10eXBlIG5hbWU9IkpvdXJuYWwgQXJ0aWNsZSI+MTc8L3JlZi10eXBlPjxj
b250cmlidXRvcnM+PGF1dGhvcnM+PGF1dGhvcj5Db2xsb2QtQmVyb3VkLCBHLjwvYXV0aG9yPjxh
dXRob3I+TGUgQm91cmRlbGxlcywgUy48L2F1dGhvcj48YXV0aG9yPkFkZXMsIEwuPC9hdXRob3I+
PGF1dGhvcj5BbGEtS29ra28sIEwuPC9hdXRob3I+PGF1dGhvcj5Cb29tcywgUC48L2F1dGhvcj48
YXV0aG9yPkJveGVyLCBNLjwvYXV0aG9yPjxhdXRob3I+Q2hpbGQsIEEuPC9hdXRob3I+PGF1dGhv
cj5Db21lZ2xpbywgUC48L2F1dGhvcj48YXV0aG9yPkRlIFBhZXBlLCBBLjwvYXV0aG9yPjxhdXRo
b3I+SHlsYW5kLCBKLiBDLjwvYXV0aG9yPjxhdXRob3I+SG9sbWFuLCBLLjwvYXV0aG9yPjxhdXRo
b3I+S2FpdGlsYSwgSS48L2F1dGhvcj48YXV0aG9yPkxvZXlzLCBCLjwvYXV0aG9yPjxhdXRob3I+
TWF0eWFzLCBHLjwvYXV0aG9yPjxhdXRob3I+TnV5dGluY2ssIEwuPC9hdXRob3I+PGF1dGhvcj5Q
ZWx0b25lbiwgTC48L2F1dGhvcj48YXV0aG9yPlJhbnRhbWFraSwgVC48L2F1dGhvcj48YXV0aG9y
PlJvYmluc29uLCBQLjwvYXV0aG9yPjxhdXRob3I+U3RlaW5tYW5uLCBCLjwvYXV0aG9yPjxhdXRo
b3I+SnVuaWVuLCBDLjwvYXV0aG9yPjxhdXRob3I+QmVyb3VkLCBDLjwvYXV0aG9yPjxhdXRob3I+
Qm9pbGVhdSwgQy48L2F1dGhvcj48L2F1dGhvcnM+PC9jb250cmlidXRvcnM+PGF1dGgtYWRkcmVz
cz5MYWJvcmF0b2lyZSBkZSBHZW5ldGlxdWUgTW9sZWN1bGFpcmUsIElVUkMsIE1vbnRwZWxsaWVy
LCBGcmFuY2UuIGd3ZW5hZWxsZS5iZXJvdWRAaWdoLmNucnMuZnI8L2F1dGgtYWRkcmVzcz48dGl0
bGVzPjx0aXRsZT5VcGRhdGUgb2YgdGhlIFVNRC1GQk4xIG11dGF0aW9uIGRhdGFiYXNlIGFuZCBj
cmVhdGlvbiBvZiBhbiBGQk4xIHBvbHltb3JwaGlzbSBkYXRhYmFzZTwvdGl0bGU+PHNlY29uZGFy
eS10aXRsZT5IdW0gTXV0YXQ8L3NlY29uZGFyeS10aXRsZT48L3RpdGxlcz48cGVyaW9kaWNhbD48
ZnVsbC10aXRsZT5IdW1hbiBtdXRhdGlvbjwvZnVsbC10aXRsZT48YWJici0xPkh1bSBNdXRhdDwv
YWJici0xPjwvcGVyaW9kaWNhbD48cGFnZXM+MTk5LTIwODwvcGFnZXM+PHZvbHVtZT4yMjwvdm9s
dW1lPjxudW1iZXI+MzwvbnVtYmVyPjxrZXl3b3Jkcz48a2V5d29yZD5BbmltYWxzPC9rZXl3b3Jk
PjxrZXl3b3JkPkNhdHRsZTwva2V5d29yZD48a2V5d29yZD5EYXRhYmFzZXMsIEdlbmV0aWMvKnRy
ZW5kczwva2V5d29yZD48a2V5d29yZD5Eb2dzPC9rZXl3b3JkPjxrZXl3b3JkPkZpYnJpbGxpbi0x
PC9rZXl3b3JkPjxrZXl3b3JkPkZpYnJpbGxpbnM8L2tleXdvcmQ+PGtleXdvcmQ+SHVtYW5zPC9r
ZXl3b3JkPjxrZXl3b3JkPk1hcmZhbiBTeW5kcm9tZS9nZW5ldGljczwva2V5d29yZD48a2V5d29y
ZD5NaWNlPC9rZXl3b3JkPjxrZXl3b3JkPk1pY3JvZmlsYW1lbnQgUHJvdGVpbnMvKmdlbmV0aWNz
PC9rZXl3b3JkPjxrZXl3b3JkPipNdXRhdGlvbjwva2V5d29yZD48a2V5d29yZD4qUG9seW1vcnBo
aXNtLCBHZW5ldGljPC9rZXl3b3JkPjxrZXl3b3JkPlJhdHM8L2tleXdvcmQ+PC9rZXl3b3Jkcz48
ZGF0ZXM+PHllYXI+MjAwMzwveWVhcj48cHViLWRhdGVzPjxkYXRlPlNlcDwvZGF0ZT48L3B1Yi1k
YXRlcz48L2RhdGVzPjxpc2JuPjEwOTgtMTAwNCAoRWxlY3Ryb25pYykmI3hEOzEwNTktNzc5NCAo
TGlua2luZyk8L2lzYm4+PGFjY2Vzc2lvbi1udW0+MTI5MzgwODQ8L2FjY2Vzc2lvbi1udW0+PHVy
bHM+PHJlbGF0ZWQtdXJscz48dXJsPmh0dHBzOi8vd3d3Lm5jYmkubmxtLm5paC5nb3YvcHVibWVk
LzEyOTM4MDg0PC91cmw+PHVybD5odHRwczovL29ubGluZWxpYnJhcnkud2lsZXkuY29tL2RvaS9w
ZGYvMTAuMTAwMi9odW11LjEwMjQ5PC91cmw+PC9yZWxhdGVkLXVybHM+PC91cmxzPjxlbGVjdHJv
bmljLXJlc291cmNlLW51bT4xMC4xMDAyL2h1bXUuMTAyNDk8L2VsZWN0cm9uaWMtcmVzb3VyY2Ut
bnVtPjwvcmVjb3JkPjwvQ2l0ZT48Q2l0ZT48QXV0aG9yPkRpZXR6PC9BdXRob3I+PFllYXI+MTk5
MzwvWWVhcj48UmVjTnVtPjM0MDQ8L1JlY051bT48cmVjb3JkPjxyZWMtbnVtYmVyPjM0MDQ8L3Jl
Yy1udW1iZXI+PGZvcmVpZ24ta2V5cz48a2V5IGFwcD0iRU4iIGRiLWlkPSJmZmFyZmR6ZDJ3NXZl
Y2UwNXp0cHpkenBmcnpyc2Eyd3B4ZmYiIHRpbWVzdGFtcD0iMTU1OTY1MjAwMyIgZ3VpZD0iZjcw
OTM1OTAtNjE3YS00M2YzLWE5ZjItZDYzNmI0ZDU0Njg3Ij4zNDA0PC9rZXk+PC9mb3JlaWduLWtl
eXM+PHJlZi10eXBlIG5hbWU9IkJvb2sgU2VjdGlvbiI+NTwvcmVmLXR5cGU+PGNvbnRyaWJ1dG9y
cz48YXV0aG9ycz48YXV0aG9yPkRpZXR6LCBILjwvYXV0aG9yPjwvYXV0aG9ycz48c2Vjb25kYXJ5
LWF1dGhvcnM+PGF1dGhvcj5BZGFtLCBNLiBQLjwvYXV0aG9yPjxhdXRob3I+QXJkaW5nZXIsIEgu
IEguPC9hdXRob3I+PGF1dGhvcj5QYWdvbiwgUi4gQS48L2F1dGhvcj48YXV0aG9yPldhbGxhY2Us
IFMuIEUuPC9hdXRob3I+PGF1dGhvcj5CZWFuLCBMLiBKLiBILjwvYXV0aG9yPjxhdXRob3I+TWly
emFhLCBHLjwvYXV0aG9yPjxhdXRob3I+QW1lbWl5YSwgQS48L2F1dGhvcj48L3NlY29uZGFyeS1h
dXRob3JzPjwvY29udHJpYnV0b3JzPjx0aXRsZXM+PHRpdGxlPk1hcmZhbiBTeW5kcm9tZTwvdGl0
bGU+PHNlY29uZGFyeS10aXRsZT5HZW5lUmV2aWV3cygoUikpPC9zZWNvbmRhcnktdGl0bGU+PC90
aXRsZXM+PGRhdGVzPjx5ZWFyPjE5OTM8L3llYXI+PC9kYXRlcz48cHViLWxvY2F0aW9uPlNlYXR0
bGUgKFdBKTwvcHViLWxvY2F0aW9uPjxwdWJsaXNoZXI+Q29weXJpZ2h0LCBVbml2ZXJzaXR5IG9m
IFdhc2hpbmd0b24sIFNlYXR0bGUgKFdBKSwgMTk5N+KAkzIwMTIuIEF2YWlsYWJsZSBhdCBodHRw
Oi8vd3d3LmdlbmV0ZXN0cy5vcmcuIEFjY2Vzc2VkIEp1bHksIDIwMTIuPC9wdWJsaXNoZXI+PGFj
Y2Vzc2lvbi1udW0+MjAzMDE1MTA8L2FjY2Vzc2lvbi1udW0+PHVybHM+PHJlbGF0ZWQtdXJscz48
dXJsPmh0dHBzOi8vd3d3Lm5jYmkubmxtLm5paC5nb3YvcHVibWVkLzIwMzAxNTEwPC91cmw+PC9y
ZWxhdGVkLXVybHM+PC91cmxzPjxsYW5ndWFnZT5lbmc8L2xhbmd1YWdlPjwvcmVjb3JkPjwvQ2l0
ZT48L0VuZE5vdGU+AG==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Db2xsb2QtQmVyb3VkPC9BdXRob3I+PFllYXI+MjAwMzwv
WWVhcj48UmVjTnVtPjMyMzQ8L1JlY051bT48RGlzcGxheVRleHQ+PHN0eWxlIGZhY2U9InN1cGVy
c2NyaXB0Ij40MSw0Mjwvc3R5bGU+PC9EaXNwbGF5VGV4dD48cmVjb3JkPjxyZWMtbnVtYmVyPjMy
MzQ8L3JlYy1udW1iZXI+PGZvcmVpZ24ta2V5cz48a2V5IGFwcD0iRU4iIGRiLWlkPSJmZmFyZmR6
ZDJ3NXZlY2UwNXp0cHpkenBmcnpyc2Eyd3B4ZmYiIHRpbWVzdGFtcD0iMTU0MjIwNTgwMCIgZ3Vp
ZD0iOWZmZWYxMzQtYTY2Mi00MDA5LTg4YTctOTZlYjAwNGM4NTY0Ij4zMjM0PC9rZXk+PC9mb3Jl
aWduLWtleXM+PHJlZi10eXBlIG5hbWU9IkpvdXJuYWwgQXJ0aWNsZSI+MTc8L3JlZi10eXBlPjxj
b250cmlidXRvcnM+PGF1dGhvcnM+PGF1dGhvcj5Db2xsb2QtQmVyb3VkLCBHLjwvYXV0aG9yPjxh
dXRob3I+TGUgQm91cmRlbGxlcywgUy48L2F1dGhvcj48YXV0aG9yPkFkZXMsIEwuPC9hdXRob3I+
PGF1dGhvcj5BbGEtS29ra28sIEwuPC9hdXRob3I+PGF1dGhvcj5Cb29tcywgUC48L2F1dGhvcj48
YXV0aG9yPkJveGVyLCBNLjwvYXV0aG9yPjxhdXRob3I+Q2hpbGQsIEEuPC9hdXRob3I+PGF1dGhv
cj5Db21lZ2xpbywgUC48L2F1dGhvcj48YXV0aG9yPkRlIFBhZXBlLCBBLjwvYXV0aG9yPjxhdXRo
b3I+SHlsYW5kLCBKLiBDLjwvYXV0aG9yPjxhdXRob3I+SG9sbWFuLCBLLjwvYXV0aG9yPjxhdXRo
b3I+S2FpdGlsYSwgSS48L2F1dGhvcj48YXV0aG9yPkxvZXlzLCBCLjwvYXV0aG9yPjxhdXRob3I+
TWF0eWFzLCBHLjwvYXV0aG9yPjxhdXRob3I+TnV5dGluY2ssIEwuPC9hdXRob3I+PGF1dGhvcj5Q
ZWx0b25lbiwgTC48L2F1dGhvcj48YXV0aG9yPlJhbnRhbWFraSwgVC48L2F1dGhvcj48YXV0aG9y
PlJvYmluc29uLCBQLjwvYXV0aG9yPjxhdXRob3I+U3RlaW5tYW5uLCBCLjwvYXV0aG9yPjxhdXRo
b3I+SnVuaWVuLCBDLjwvYXV0aG9yPjxhdXRob3I+QmVyb3VkLCBDLjwvYXV0aG9yPjxhdXRob3I+
Qm9pbGVhdSwgQy48L2F1dGhvcj48L2F1dGhvcnM+PC9jb250cmlidXRvcnM+PGF1dGgtYWRkcmVz
cz5MYWJvcmF0b2lyZSBkZSBHZW5ldGlxdWUgTW9sZWN1bGFpcmUsIElVUkMsIE1vbnRwZWxsaWVy
LCBGcmFuY2UuIGd3ZW5hZWxsZS5iZXJvdWRAaWdoLmNucnMuZnI8L2F1dGgtYWRkcmVzcz48dGl0
bGVzPjx0aXRsZT5VcGRhdGUgb2YgdGhlIFVNRC1GQk4xIG11dGF0aW9uIGRhdGFiYXNlIGFuZCBj
cmVhdGlvbiBvZiBhbiBGQk4xIHBvbHltb3JwaGlzbSBkYXRhYmFzZTwvdGl0bGU+PHNlY29uZGFy
eS10aXRsZT5IdW0gTXV0YXQ8L3NlY29uZGFyeS10aXRsZT48L3RpdGxlcz48cGVyaW9kaWNhbD48
ZnVsbC10aXRsZT5IdW1hbiBtdXRhdGlvbjwvZnVsbC10aXRsZT48YWJici0xPkh1bSBNdXRhdDwv
YWJici0xPjwvcGVyaW9kaWNhbD48cGFnZXM+MTk5LTIwODwvcGFnZXM+PHZvbHVtZT4yMjwvdm9s
dW1lPjxudW1iZXI+MzwvbnVtYmVyPjxrZXl3b3Jkcz48a2V5d29yZD5BbmltYWxzPC9rZXl3b3Jk
PjxrZXl3b3JkPkNhdHRsZTwva2V5d29yZD48a2V5d29yZD5EYXRhYmFzZXMsIEdlbmV0aWMvKnRy
ZW5kczwva2V5d29yZD48a2V5d29yZD5Eb2dzPC9rZXl3b3JkPjxrZXl3b3JkPkZpYnJpbGxpbi0x
PC9rZXl3b3JkPjxrZXl3b3JkPkZpYnJpbGxpbnM8L2tleXdvcmQ+PGtleXdvcmQ+SHVtYW5zPC9r
ZXl3b3JkPjxrZXl3b3JkPk1hcmZhbiBTeW5kcm9tZS9nZW5ldGljczwva2V5d29yZD48a2V5d29y
ZD5NaWNlPC9rZXl3b3JkPjxrZXl3b3JkPk1pY3JvZmlsYW1lbnQgUHJvdGVpbnMvKmdlbmV0aWNz
PC9rZXl3b3JkPjxrZXl3b3JkPipNdXRhdGlvbjwva2V5d29yZD48a2V5d29yZD4qUG9seW1vcnBo
aXNtLCBHZW5ldGljPC9rZXl3b3JkPjxrZXl3b3JkPlJhdHM8L2tleXdvcmQ+PC9rZXl3b3Jkcz48
ZGF0ZXM+PHllYXI+MjAwMzwveWVhcj48cHViLWRhdGVzPjxkYXRlPlNlcDwvZGF0ZT48L3B1Yi1k
YXRlcz48L2RhdGVzPjxpc2JuPjEwOTgtMTAwNCAoRWxlY3Ryb25pYykmI3hEOzEwNTktNzc5NCAo
TGlua2luZyk8L2lzYm4+PGFjY2Vzc2lvbi1udW0+MTI5MzgwODQ8L2FjY2Vzc2lvbi1udW0+PHVy
bHM+PHJlbGF0ZWQtdXJscz48dXJsPmh0dHBzOi8vd3d3Lm5jYmkubmxtLm5paC5nb3YvcHVibWVk
LzEyOTM4MDg0PC91cmw+PHVybD5odHRwczovL29ubGluZWxpYnJhcnkud2lsZXkuY29tL2RvaS9w
ZGYvMTAuMTAwMi9odW11LjEwMjQ5PC91cmw+PC9yZWxhdGVkLXVybHM+PC91cmxzPjxlbGVjdHJv
bmljLXJlc291cmNlLW51bT4xMC4xMDAyL2h1bXUuMTAyNDk8L2VsZWN0cm9uaWMtcmVzb3VyY2Ut
bnVtPjwvcmVjb3JkPjwvQ2l0ZT48Q2l0ZT48QXV0aG9yPkRpZXR6PC9BdXRob3I+PFllYXI+MTk5
MzwvWWVhcj48UmVjTnVtPjM0MDQ8L1JlY051bT48cmVjb3JkPjxyZWMtbnVtYmVyPjM0MDQ8L3Jl
Yy1udW1iZXI+PGZvcmVpZ24ta2V5cz48a2V5IGFwcD0iRU4iIGRiLWlkPSJmZmFyZmR6ZDJ3NXZl
Y2UwNXp0cHpkenBmcnpyc2Eyd3B4ZmYiIHRpbWVzdGFtcD0iMTU1OTY1MjAwMyIgZ3VpZD0iZjcw
OTM1OTAtNjE3YS00M2YzLWE5ZjItZDYzNmI0ZDU0Njg3Ij4zNDA0PC9rZXk+PC9mb3JlaWduLWtl
eXM+PHJlZi10eXBlIG5hbWU9IkJvb2sgU2VjdGlvbiI+NTwvcmVmLXR5cGU+PGNvbnRyaWJ1dG9y
cz48YXV0aG9ycz48YXV0aG9yPkRpZXR6LCBILjwvYXV0aG9yPjwvYXV0aG9ycz48c2Vjb25kYXJ5
LWF1dGhvcnM+PGF1dGhvcj5BZGFtLCBNLiBQLjwvYXV0aG9yPjxhdXRob3I+QXJkaW5nZXIsIEgu
IEguPC9hdXRob3I+PGF1dGhvcj5QYWdvbiwgUi4gQS48L2F1dGhvcj48YXV0aG9yPldhbGxhY2Us
IFMuIEUuPC9hdXRob3I+PGF1dGhvcj5CZWFuLCBMLiBKLiBILjwvYXV0aG9yPjxhdXRob3I+TWly
emFhLCBHLjwvYXV0aG9yPjxhdXRob3I+QW1lbWl5YSwgQS48L2F1dGhvcj48L3NlY29uZGFyeS1h
dXRob3JzPjwvY29udHJpYnV0b3JzPjx0aXRsZXM+PHRpdGxlPk1hcmZhbiBTeW5kcm9tZTwvdGl0
bGU+PHNlY29uZGFyeS10aXRsZT5HZW5lUmV2aWV3cygoUikpPC9zZWNvbmRhcnktdGl0bGU+PC90
aXRsZXM+PGRhdGVzPjx5ZWFyPjE5OTM8L3llYXI+PC9kYXRlcz48cHViLWxvY2F0aW9uPlNlYXR0
bGUgKFdBKTwvcHViLWxvY2F0aW9uPjxwdWJsaXNoZXI+Q29weXJpZ2h0LCBVbml2ZXJzaXR5IG9m
IFdhc2hpbmd0b24sIFNlYXR0bGUgKFdBKSwgMTk5N+KAkzIwMTIuIEF2YWlsYWJsZSBhdCBodHRw
Oi8vd3d3LmdlbmV0ZXN0cy5vcmcuIEFjY2Vzc2VkIEp1bHksIDIwMTIuPC9wdWJsaXNoZXI+PGFj
Y2Vzc2lvbi1udW0+MjAzMDE1MTA8L2FjY2Vzc2lvbi1udW0+PHVybHM+PHJlbGF0ZWQtdXJscz48
dXJsPmh0dHBzOi8vd3d3Lm5jYmkubmxtLm5paC5nb3YvcHVibWVkLzIwMzAxNTEwPC91cmw+PC9y
ZWxhdGVkLXVybHM+PC91cmxzPjxsYW5ndWFnZT5lbmc8L2xhbmd1YWdlPjwvcmVjb3JkPjwvQ2l0
ZT48L0VuZE5vdGU+AG==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lang w:val="en-US"/>
              </w:rPr>
              <w:t>41,42</w:t>
            </w:r>
            <w:r w:rsidRPr="00B72865">
              <w:rPr>
                <w:rFonts w:asciiTheme="minorHAnsi" w:hAnsiTheme="minorHAnsi" w:cs="Arial"/>
                <w:iCs/>
                <w:sz w:val="16"/>
                <w:szCs w:val="22"/>
              </w:rPr>
              <w:fldChar w:fldCharType="end"/>
            </w:r>
            <w:r w:rsidR="00F64FAE" w:rsidRPr="00B72865">
              <w:rPr>
                <w:rFonts w:asciiTheme="minorHAnsi" w:hAnsiTheme="minorHAnsi" w:cs="Arial"/>
                <w:iCs/>
                <w:sz w:val="16"/>
                <w:szCs w:val="22"/>
                <w:lang w:val="en-US"/>
              </w:rPr>
              <w:t>; LOVD</w:t>
            </w:r>
          </w:p>
        </w:tc>
      </w:tr>
      <w:tr w:rsidR="00966B21" w:rsidRPr="00B72865" w14:paraId="689FA6D0" w14:textId="77777777" w:rsidTr="00C61045">
        <w:tc>
          <w:tcPr>
            <w:cnfStyle w:val="001000000000" w:firstRow="0" w:lastRow="0" w:firstColumn="1" w:lastColumn="0" w:oddVBand="0" w:evenVBand="0" w:oddHBand="0" w:evenHBand="0" w:firstRowFirstColumn="0" w:firstRowLastColumn="0" w:lastRowFirstColumn="0" w:lastRowLastColumn="0"/>
            <w:tcW w:w="993" w:type="dxa"/>
            <w:vMerge/>
            <w:tcBorders>
              <w:top w:val="single" w:sz="4" w:space="0" w:color="auto"/>
              <w:bottom w:val="single" w:sz="6" w:space="0" w:color="auto"/>
            </w:tcBorders>
            <w:shd w:val="clear" w:color="auto" w:fill="F2F2F2" w:themeFill="background1" w:themeFillShade="F2"/>
            <w:vAlign w:val="center"/>
            <w:hideMark/>
          </w:tcPr>
          <w:p w14:paraId="7C4CB996" w14:textId="575D6278" w:rsidR="007F18D7" w:rsidRPr="00B72865" w:rsidRDefault="007F18D7" w:rsidP="007F18D7">
            <w:pPr>
              <w:jc w:val="both"/>
              <w:rPr>
                <w:rFonts w:asciiTheme="minorHAnsi" w:hAnsiTheme="minorHAnsi" w:cs="Arial"/>
                <w:bCs w:val="0"/>
                <w:i/>
                <w:iCs/>
                <w:sz w:val="16"/>
                <w:szCs w:val="22"/>
                <w:lang w:val="en-US"/>
              </w:rPr>
            </w:pPr>
          </w:p>
        </w:tc>
        <w:tc>
          <w:tcPr>
            <w:tcW w:w="1417" w:type="dxa"/>
            <w:vMerge/>
            <w:tcBorders>
              <w:top w:val="single" w:sz="4" w:space="0" w:color="auto"/>
              <w:bottom w:val="single" w:sz="6" w:space="0" w:color="auto"/>
            </w:tcBorders>
            <w:shd w:val="clear" w:color="auto" w:fill="auto"/>
            <w:vAlign w:val="center"/>
          </w:tcPr>
          <w:p w14:paraId="2678A25C" w14:textId="1F4E36F4"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p>
        </w:tc>
        <w:tc>
          <w:tcPr>
            <w:tcW w:w="2410" w:type="dxa"/>
            <w:tcBorders>
              <w:top w:val="single" w:sz="4" w:space="0" w:color="auto"/>
              <w:bottom w:val="single" w:sz="6" w:space="0" w:color="auto"/>
            </w:tcBorders>
            <w:shd w:val="clear" w:color="auto" w:fill="auto"/>
            <w:vAlign w:val="center"/>
          </w:tcPr>
          <w:p w14:paraId="7CF9686D" w14:textId="78C4870B"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Aortic aneurysm, familial thoracic n.s. (AD)</w:t>
            </w:r>
          </w:p>
        </w:tc>
        <w:tc>
          <w:tcPr>
            <w:tcW w:w="1984" w:type="dxa"/>
            <w:tcBorders>
              <w:top w:val="single" w:sz="4" w:space="0" w:color="auto"/>
              <w:bottom w:val="single" w:sz="6" w:space="0" w:color="auto"/>
            </w:tcBorders>
            <w:shd w:val="clear" w:color="auto" w:fill="auto"/>
            <w:vAlign w:val="center"/>
          </w:tcPr>
          <w:p w14:paraId="73DBAF1D" w14:textId="77777777"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1:1,000</w:t>
            </w:r>
          </w:p>
          <w:p w14:paraId="072828F8" w14:textId="1107D0A3"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50%</w:t>
            </w:r>
          </w:p>
        </w:tc>
        <w:tc>
          <w:tcPr>
            <w:tcW w:w="1418" w:type="dxa"/>
            <w:tcBorders>
              <w:top w:val="single" w:sz="4" w:space="0" w:color="auto"/>
              <w:bottom w:val="single" w:sz="6" w:space="0" w:color="auto"/>
            </w:tcBorders>
            <w:shd w:val="clear" w:color="auto" w:fill="auto"/>
            <w:vAlign w:val="center"/>
          </w:tcPr>
          <w:p w14:paraId="1B2D488C" w14:textId="11522A76"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lang w:val="en-US"/>
              </w:rPr>
              <w:t>3%</w:t>
            </w:r>
          </w:p>
        </w:tc>
        <w:tc>
          <w:tcPr>
            <w:tcW w:w="1417" w:type="dxa"/>
            <w:tcBorders>
              <w:top w:val="single" w:sz="4" w:space="0" w:color="auto"/>
              <w:bottom w:val="single" w:sz="6" w:space="0" w:color="auto"/>
            </w:tcBorders>
            <w:shd w:val="clear" w:color="auto" w:fill="auto"/>
            <w:vAlign w:val="center"/>
          </w:tcPr>
          <w:p w14:paraId="0B0219B0" w14:textId="4B21AC94"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0%</w:t>
            </w:r>
          </w:p>
        </w:tc>
        <w:tc>
          <w:tcPr>
            <w:tcW w:w="993" w:type="dxa"/>
            <w:tcBorders>
              <w:top w:val="single" w:sz="4" w:space="0" w:color="auto"/>
              <w:bottom w:val="single" w:sz="6" w:space="0" w:color="auto"/>
            </w:tcBorders>
            <w:shd w:val="clear" w:color="auto" w:fill="auto"/>
            <w:vAlign w:val="center"/>
          </w:tcPr>
          <w:p w14:paraId="2365A95C" w14:textId="1A29DA19"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3.00E-05</w:t>
            </w:r>
          </w:p>
        </w:tc>
        <w:tc>
          <w:tcPr>
            <w:tcW w:w="3543" w:type="dxa"/>
            <w:tcBorders>
              <w:top w:val="single" w:sz="4" w:space="0" w:color="auto"/>
              <w:bottom w:val="single" w:sz="6" w:space="0" w:color="auto"/>
            </w:tcBorders>
            <w:shd w:val="clear" w:color="auto" w:fill="auto"/>
            <w:vAlign w:val="center"/>
          </w:tcPr>
          <w:p w14:paraId="592C6E56" w14:textId="3E786D97" w:rsidR="007F18D7" w:rsidRPr="00B72865" w:rsidRDefault="007F18D7" w:rsidP="0077523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fldChar w:fldCharType="begin">
                <w:fldData xml:space="preserve">PEVuZE5vdGU+PENpdGU+PEF1dGhvcj5NaWxld2ljejwvQXV0aG9yPjxZZWFyPjE5OTM8L1llYXI+
PFJlY051bT4zMzA2PC9SZWNOdW0+PERpc3BsYXlUZXh0PjxzdHlsZSBmYWNlPSJzdXBlcnNjcmlw
dCI+MjQsMjU8L3N0eWxlPjwvRGlzcGxheVRleHQ+PHJlY29yZD48cmVjLW51bWJlcj4zMzA2PC9y
ZWMtbnVtYmVyPjxmb3JlaWduLWtleXM+PGtleSBhcHA9IkVOIiBkYi1pZD0iZmZhcmZkemQydzV2
ZWNlMDV6dHB6ZHpwZnJ6cnNhMndweGZmIiB0aW1lc3RhbXA9IjE1NDc2NDY0NDgiIGd1aWQ9IjQx
MzkxYjVlLWQxMjMtNGY3Zi1iMGM2LWJlMDMzNmVmNTJhOCI+MzMwNjwva2V5PjwvZm9yZWlnbi1r
ZXlzPjxyZWYtdHlwZSBuYW1lPSJCb29rIFNlY3Rpb24iPjU8L3JlZi10eXBlPjxjb250cmlidXRv
cnM+PGF1dGhvcnM+PGF1dGhvcj5NaWxld2ljeiwgRC4gTS48L2F1dGhvcj48YXV0aG9yPlJlZ2Fs
YWRvLCBFLjwvYXV0aG9yPjwvYXV0aG9ycz48c2Vjb25kYXJ5LWF1dGhvcnM+PGF1dGhvcj5BZGFt
LCBNLiBQLjwvYXV0aG9yPjxhdXRob3I+QXJkaW5nZXIsIEguIEguPC9hdXRob3I+PGF1dGhvcj5Q
YWdvbiwgUi4gQS48L2F1dGhvcj48YXV0aG9yPldhbGxhY2UsIFMuIEUuPC9hdXRob3I+PGF1dGhv
cj5CZWFuLCBMLiBKLiBILjwvYXV0aG9yPjxhdXRob3I+TWlyemFhLCBHLjwvYXV0aG9yPjxhdXRo
b3I+QW1lbWl5YSwgQS48L2F1dGhvcj48L3NlY29uZGFyeS1hdXRob3JzPjwvY29udHJpYnV0b3Jz
Pjx0aXRsZXM+PHRpdGxlPkhlcml0YWJsZSBUaG9yYWNpYyBBb3J0aWMgRGlzZWFzZSBPdmVydmll
dzwvdGl0bGU+PHNlY29uZGFyeS10aXRsZT5HZW5lUmV2aWV3cygoUikpPC9zZWNvbmRhcnktdGl0
bGU+PC90aXRsZXM+PGRhdGVzPjx5ZWFyPjE5OTM8L3llYXI+PC9kYXRlcz48cHViLWxvY2F0aW9u
PlNlYXR0bGUgKFdBKTwvcHViLWxvY2F0aW9uPjxhY2Nlc3Npb24tbnVtPjIwMzAxMjk5PC9hY2Nl
c3Npb24tbnVtPjx1cmxzPjxyZWxhdGVkLXVybHM+PHVybD5odHRwczovL3d3dy5uY2JpLm5sbS5u
aWguZ292L3B1Ym1lZC8yMDMwMTI5OTwvdXJsPjwvcmVsYXRlZC11cmxzPjwvdXJscz48bGFuZ3Vh
Z2U+ZW5nPC9sYW5ndWFnZT48L3JlY29yZD48L0NpdGU+PENpdGU+PEF1dGhvcj5WZXJzdHJhZXRl
bjwvQXV0aG9yPjxZZWFyPjIwMTc8L1llYXI+PFJlY051bT4yNjMwPC9SZWNOdW0+PHJlY29yZD48
cmVjLW51bWJlcj4yNjMwPC9yZWMtbnVtYmVyPjxmb3JlaWduLWtleXM+PGtleSBhcHA9IkVOIiBk
Yi1pZD0iZmZhcmZkemQydzV2ZWNlMDV6dHB6ZHpwZnJ6cnNhMndweGZmIiB0aW1lc3RhbXA9IjE1
MTA1Njc0NDUiIGd1aWQ9IjBmNmM1NTkzLTRmMzAtNDA3OS05OGMzLTUzM2JhNDRhZDVkNyI+MjYz
MDwva2V5PjwvZm9yZWlnbi1rZXlzPjxyZWYtdHlwZSBuYW1lPSJKb3VybmFsIEFydGljbGUiPjE3
PC9yZWYtdHlwZT48Y29udHJpYnV0b3JzPjxhdXRob3JzPjxhdXRob3I+VmVyc3RyYWV0ZW4sIEEu
PC9hdXRob3I+PGF1dGhvcj5MdXlja3gsIEkuPC9hdXRob3I+PGF1dGhvcj5Mb2V5cywgQi48L2F1
dGhvcj48L2F1dGhvcnM+PC9jb250cmlidXRvcnM+PGF1dGgtYWRkcmVzcz5DZW50cmUgb2YgTWVk
aWNhbCBHZW5ldGljcywgRmFjdWx0eSBvZiBNZWRpY2luZSBhbmQgSGVhbHRoIFNjaWVuY2VzLCBV
bml2ZXJzaXR5IG9mIEFudHdlcnAgYW5kIEFudHdlcnAgVW5pdmVyc2l0eSBIb3NwaXRhbCwgUHJp
bnMgQm91ZGV3aWpubGFhbiA0MywgMjY1MCBBbnR3ZXJwLCBCZWxnaXVtLiYjeEQ7RGVwYXJ0bWVu
dCBvZiBIdW1hbiBHZW5ldGljcywgUmFkYm91ZCBVbml2ZXJzaXR5IE5pam1lZ2VuIE1lZGljYWwg
Q2VudGVyLCBHZWVydCBHcm9vdGVwbGVpbi1adWlkIDEwLCA2NTI1IE5pam1lZ2VuLCBOZXRoZXJs
YW5kcy48L2F1dGgtYWRkcmVzcz48dGl0bGVzPjx0aXRsZT5BZXRpb2xvZ3kgYW5kIG1hbmFnZW1l
bnQgb2YgaGVyZWRpdGFyeSBhb3J0b3BhdGh5PC90aXRsZT48c2Vjb25kYXJ5LXRpdGxlPk5hdCBS
ZXYgQ2FyZGlvbDwvc2Vjb25kYXJ5LXRpdGxlPjwvdGl0bGVzPjxwZXJpb2RpY2FsPjxmdWxsLXRp
dGxlPk5hdCBSZXYgQ2FyZGlvbDwvZnVsbC10aXRsZT48YWJici0xPk5hdHVyZSByZXZpZXdzLiBD
YXJkaW9sb2d5PC9hYmJyLTE+PC9wZXJpb2RpY2FsPjxwYWdlcz4xOTctMjA4PC9wYWdlcz48dm9s
dW1lPjE0PC92b2x1bWU+PG51bWJlcj40PC9udW1iZXI+PGRhdGVzPjx5ZWFyPjIwMTc8L3llYXI+
PHB1Yi1kYXRlcz48ZGF0ZT5BcHI8L2RhdGU+PC9wdWItZGF0ZXM+PC9kYXRlcz48aXNibj4xNzU5
LTUwMTAgKEVsZWN0cm9uaWMpJiN4RDsxNzU5LTUwMDIgKExpbmtpbmcpPC9pc2JuPjxhY2Nlc3Np
b24tbnVtPjI4MTAyMjMyPC9hY2Nlc3Npb24tbnVtPjx1cmxzPjxyZWxhdGVkLXVybHM+PHVybD5o
dHRwczovL3d3dy5uY2JpLm5sbS5uaWguZ292L3B1Ym1lZC8yODEwMjIzMjwvdXJsPjx1cmw+aHR0
cDovL3d3dy5uYXR1cmUuY29tL2FydGljbGVzL25yY2FyZGlvLjIwMTYuMjExPC91cmw+PHVybD5o
dHRwczovL3d3dy5uYXR1cmUuY29tL2FydGljbGVzL25yY2FyZGlvLjIwMTYuMjExPC91cmw+PC9y
ZWxhdGVkLXVybHM+PC91cmxzPjxlbGVjdHJvbmljLXJlc291cmNlLW51bT4xMC4xMDM4L25yY2Fy
ZGlvLjIwMTYuMjExPC9lbGVjdHJvbmljLXJlc291cmNlLW51bT48L3JlY29yZD48L0NpdGU+PC9F
bmROb3RlPn==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NaWxld2ljejwvQXV0aG9yPjxZZWFyPjE5OTM8L1llYXI+
PFJlY051bT4zMzA2PC9SZWNOdW0+PERpc3BsYXlUZXh0PjxzdHlsZSBmYWNlPSJzdXBlcnNjcmlw
dCI+MjQsMjU8L3N0eWxlPjwvRGlzcGxheVRleHQ+PHJlY29yZD48cmVjLW51bWJlcj4zMzA2PC9y
ZWMtbnVtYmVyPjxmb3JlaWduLWtleXM+PGtleSBhcHA9IkVOIiBkYi1pZD0iZmZhcmZkemQydzV2
ZWNlMDV6dHB6ZHpwZnJ6cnNhMndweGZmIiB0aW1lc3RhbXA9IjE1NDc2NDY0NDgiIGd1aWQ9IjQx
MzkxYjVlLWQxMjMtNGY3Zi1iMGM2LWJlMDMzNmVmNTJhOCI+MzMwNjwva2V5PjwvZm9yZWlnbi1r
ZXlzPjxyZWYtdHlwZSBuYW1lPSJCb29rIFNlY3Rpb24iPjU8L3JlZi10eXBlPjxjb250cmlidXRv
cnM+PGF1dGhvcnM+PGF1dGhvcj5NaWxld2ljeiwgRC4gTS48L2F1dGhvcj48YXV0aG9yPlJlZ2Fs
YWRvLCBFLjwvYXV0aG9yPjwvYXV0aG9ycz48c2Vjb25kYXJ5LWF1dGhvcnM+PGF1dGhvcj5BZGFt
LCBNLiBQLjwvYXV0aG9yPjxhdXRob3I+QXJkaW5nZXIsIEguIEguPC9hdXRob3I+PGF1dGhvcj5Q
YWdvbiwgUi4gQS48L2F1dGhvcj48YXV0aG9yPldhbGxhY2UsIFMuIEUuPC9hdXRob3I+PGF1dGhv
cj5CZWFuLCBMLiBKLiBILjwvYXV0aG9yPjxhdXRob3I+TWlyemFhLCBHLjwvYXV0aG9yPjxhdXRo
b3I+QW1lbWl5YSwgQS48L2F1dGhvcj48L3NlY29uZGFyeS1hdXRob3JzPjwvY29udHJpYnV0b3Jz
Pjx0aXRsZXM+PHRpdGxlPkhlcml0YWJsZSBUaG9yYWNpYyBBb3J0aWMgRGlzZWFzZSBPdmVydmll
dzwvdGl0bGU+PHNlY29uZGFyeS10aXRsZT5HZW5lUmV2aWV3cygoUikpPC9zZWNvbmRhcnktdGl0
bGU+PC90aXRsZXM+PGRhdGVzPjx5ZWFyPjE5OTM8L3llYXI+PC9kYXRlcz48cHViLWxvY2F0aW9u
PlNlYXR0bGUgKFdBKTwvcHViLWxvY2F0aW9uPjxhY2Nlc3Npb24tbnVtPjIwMzAxMjk5PC9hY2Nl
c3Npb24tbnVtPjx1cmxzPjxyZWxhdGVkLXVybHM+PHVybD5odHRwczovL3d3dy5uY2JpLm5sbS5u
aWguZ292L3B1Ym1lZC8yMDMwMTI5OTwvdXJsPjwvcmVsYXRlZC11cmxzPjwvdXJscz48bGFuZ3Vh
Z2U+ZW5nPC9sYW5ndWFnZT48L3JlY29yZD48L0NpdGU+PENpdGU+PEF1dGhvcj5WZXJzdHJhZXRl
bjwvQXV0aG9yPjxZZWFyPjIwMTc8L1llYXI+PFJlY051bT4yNjMwPC9SZWNOdW0+PHJlY29yZD48
cmVjLW51bWJlcj4yNjMwPC9yZWMtbnVtYmVyPjxmb3JlaWduLWtleXM+PGtleSBhcHA9IkVOIiBk
Yi1pZD0iZmZhcmZkemQydzV2ZWNlMDV6dHB6ZHpwZnJ6cnNhMndweGZmIiB0aW1lc3RhbXA9IjE1
MTA1Njc0NDUiIGd1aWQ9IjBmNmM1NTkzLTRmMzAtNDA3OS05OGMzLTUzM2JhNDRhZDVkNyI+MjYz
MDwva2V5PjwvZm9yZWlnbi1rZXlzPjxyZWYtdHlwZSBuYW1lPSJKb3VybmFsIEFydGljbGUiPjE3
PC9yZWYtdHlwZT48Y29udHJpYnV0b3JzPjxhdXRob3JzPjxhdXRob3I+VmVyc3RyYWV0ZW4sIEEu
PC9hdXRob3I+PGF1dGhvcj5MdXlja3gsIEkuPC9hdXRob3I+PGF1dGhvcj5Mb2V5cywgQi48L2F1
dGhvcj48L2F1dGhvcnM+PC9jb250cmlidXRvcnM+PGF1dGgtYWRkcmVzcz5DZW50cmUgb2YgTWVk
aWNhbCBHZW5ldGljcywgRmFjdWx0eSBvZiBNZWRpY2luZSBhbmQgSGVhbHRoIFNjaWVuY2VzLCBV
bml2ZXJzaXR5IG9mIEFudHdlcnAgYW5kIEFudHdlcnAgVW5pdmVyc2l0eSBIb3NwaXRhbCwgUHJp
bnMgQm91ZGV3aWpubGFhbiA0MywgMjY1MCBBbnR3ZXJwLCBCZWxnaXVtLiYjeEQ7RGVwYXJ0bWVu
dCBvZiBIdW1hbiBHZW5ldGljcywgUmFkYm91ZCBVbml2ZXJzaXR5IE5pam1lZ2VuIE1lZGljYWwg
Q2VudGVyLCBHZWVydCBHcm9vdGVwbGVpbi1adWlkIDEwLCA2NTI1IE5pam1lZ2VuLCBOZXRoZXJs
YW5kcy48L2F1dGgtYWRkcmVzcz48dGl0bGVzPjx0aXRsZT5BZXRpb2xvZ3kgYW5kIG1hbmFnZW1l
bnQgb2YgaGVyZWRpdGFyeSBhb3J0b3BhdGh5PC90aXRsZT48c2Vjb25kYXJ5LXRpdGxlPk5hdCBS
ZXYgQ2FyZGlvbDwvc2Vjb25kYXJ5LXRpdGxlPjwvdGl0bGVzPjxwZXJpb2RpY2FsPjxmdWxsLXRp
dGxlPk5hdCBSZXYgQ2FyZGlvbDwvZnVsbC10aXRsZT48YWJici0xPk5hdHVyZSByZXZpZXdzLiBD
YXJkaW9sb2d5PC9hYmJyLTE+PC9wZXJpb2RpY2FsPjxwYWdlcz4xOTctMjA4PC9wYWdlcz48dm9s
dW1lPjE0PC92b2x1bWU+PG51bWJlcj40PC9udW1iZXI+PGRhdGVzPjx5ZWFyPjIwMTc8L3llYXI+
PHB1Yi1kYXRlcz48ZGF0ZT5BcHI8L2RhdGU+PC9wdWItZGF0ZXM+PC9kYXRlcz48aXNibj4xNzU5
LTUwMTAgKEVsZWN0cm9uaWMpJiN4RDsxNzU5LTUwMDIgKExpbmtpbmcpPC9pc2JuPjxhY2Nlc3Np
b24tbnVtPjI4MTAyMjMyPC9hY2Nlc3Npb24tbnVtPjx1cmxzPjxyZWxhdGVkLXVybHM+PHVybD5o
dHRwczovL3d3dy5uY2JpLm5sbS5uaWguZ292L3B1Ym1lZC8yODEwMjIzMjwvdXJsPjx1cmw+aHR0
cDovL3d3dy5uYXR1cmUuY29tL2FydGljbGVzL25yY2FyZGlvLjIwMTYuMjExPC91cmw+PHVybD5o
dHRwczovL3d3dy5uYXR1cmUuY29tL2FydGljbGVzL25yY2FyZGlvLjIwMTYuMjExPC91cmw+PC9y
ZWxhdGVkLXVybHM+PC91cmxzPjxlbGVjdHJvbmljLXJlc291cmNlLW51bT4xMC4xMDM4L25yY2Fy
ZGlvLjIwMTYuMjExPC9lbGVjdHJvbmljLXJlc291cmNlLW51bT48L3JlY29yZD48L0NpdGU+PC9F
bmROb3RlPn==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lang w:val="en-US"/>
              </w:rPr>
              <w:t>24,25</w:t>
            </w:r>
            <w:r w:rsidRPr="00B72865">
              <w:rPr>
                <w:rFonts w:asciiTheme="minorHAnsi" w:hAnsiTheme="minorHAnsi" w:cs="Arial"/>
                <w:iCs/>
                <w:sz w:val="16"/>
                <w:szCs w:val="22"/>
              </w:rPr>
              <w:fldChar w:fldCharType="end"/>
            </w:r>
          </w:p>
        </w:tc>
      </w:tr>
      <w:tr w:rsidR="00966B21" w:rsidRPr="00B72865" w14:paraId="6910A8FC"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6" w:space="0" w:color="auto"/>
            </w:tcBorders>
            <w:shd w:val="clear" w:color="auto" w:fill="F2F2F2" w:themeFill="background1" w:themeFillShade="F2"/>
            <w:vAlign w:val="center"/>
            <w:hideMark/>
          </w:tcPr>
          <w:p w14:paraId="4FCF781E" w14:textId="77777777" w:rsidR="007F18D7" w:rsidRPr="00B72865" w:rsidRDefault="007F18D7" w:rsidP="007F18D7">
            <w:pPr>
              <w:jc w:val="both"/>
              <w:rPr>
                <w:rFonts w:asciiTheme="minorHAnsi" w:hAnsiTheme="minorHAnsi" w:cs="Arial"/>
                <w:bCs w:val="0"/>
                <w:i/>
                <w:iCs/>
                <w:sz w:val="16"/>
                <w:szCs w:val="22"/>
              </w:rPr>
            </w:pPr>
            <w:r w:rsidRPr="00B72865">
              <w:rPr>
                <w:rFonts w:asciiTheme="minorHAnsi" w:hAnsiTheme="minorHAnsi" w:cs="Arial"/>
                <w:bCs w:val="0"/>
                <w:i/>
                <w:iCs/>
                <w:sz w:val="16"/>
                <w:szCs w:val="22"/>
              </w:rPr>
              <w:t>FBN2</w:t>
            </w:r>
          </w:p>
        </w:tc>
        <w:tc>
          <w:tcPr>
            <w:tcW w:w="1417" w:type="dxa"/>
            <w:tcBorders>
              <w:top w:val="single" w:sz="6" w:space="0" w:color="auto"/>
            </w:tcBorders>
            <w:shd w:val="clear" w:color="auto" w:fill="auto"/>
            <w:vAlign w:val="center"/>
          </w:tcPr>
          <w:p w14:paraId="653FE8B8" w14:textId="77777777"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01999.3</w:t>
            </w:r>
          </w:p>
        </w:tc>
        <w:tc>
          <w:tcPr>
            <w:tcW w:w="2410" w:type="dxa"/>
            <w:tcBorders>
              <w:top w:val="single" w:sz="6" w:space="0" w:color="auto"/>
            </w:tcBorders>
            <w:shd w:val="clear" w:color="auto" w:fill="auto"/>
            <w:vAlign w:val="center"/>
          </w:tcPr>
          <w:p w14:paraId="5FCFC22B" w14:textId="3B7D42D0"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Contractural arachnodactyly, congenital (AD)</w:t>
            </w:r>
          </w:p>
        </w:tc>
        <w:tc>
          <w:tcPr>
            <w:tcW w:w="1984" w:type="dxa"/>
            <w:tcBorders>
              <w:top w:val="single" w:sz="6" w:space="0" w:color="auto"/>
            </w:tcBorders>
            <w:shd w:val="clear" w:color="auto" w:fill="auto"/>
            <w:vAlign w:val="center"/>
          </w:tcPr>
          <w:p w14:paraId="3C0D4538" w14:textId="00DC7DC8" w:rsidR="007F18D7" w:rsidRPr="00B72865" w:rsidRDefault="00124C2D"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u</w:t>
            </w:r>
            <w:r w:rsidR="007F18D7" w:rsidRPr="00B72865">
              <w:rPr>
                <w:rFonts w:asciiTheme="minorHAnsi" w:hAnsiTheme="minorHAnsi" w:cs="Arial"/>
                <w:iCs/>
                <w:sz w:val="16"/>
                <w:szCs w:val="22"/>
              </w:rPr>
              <w:t>nknown (est. 1:20,000)</w:t>
            </w:r>
          </w:p>
          <w:p w14:paraId="4058D7F8" w14:textId="74489006"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 xml:space="preserve">100% </w:t>
            </w:r>
          </w:p>
        </w:tc>
        <w:tc>
          <w:tcPr>
            <w:tcW w:w="1418" w:type="dxa"/>
            <w:tcBorders>
              <w:top w:val="single" w:sz="6" w:space="0" w:color="auto"/>
            </w:tcBorders>
            <w:shd w:val="clear" w:color="auto" w:fill="auto"/>
            <w:vAlign w:val="center"/>
          </w:tcPr>
          <w:p w14:paraId="767FE924" w14:textId="174CB54D"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25%-75</w:t>
            </w:r>
          </w:p>
        </w:tc>
        <w:tc>
          <w:tcPr>
            <w:tcW w:w="1417" w:type="dxa"/>
            <w:tcBorders>
              <w:top w:val="single" w:sz="6" w:space="0" w:color="auto"/>
            </w:tcBorders>
            <w:shd w:val="clear" w:color="auto" w:fill="auto"/>
            <w:vAlign w:val="center"/>
          </w:tcPr>
          <w:p w14:paraId="1E8E6CEC" w14:textId="6E3AEEC4"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 xml:space="preserve">9.7% </w:t>
            </w:r>
          </w:p>
        </w:tc>
        <w:tc>
          <w:tcPr>
            <w:tcW w:w="993" w:type="dxa"/>
            <w:tcBorders>
              <w:top w:val="single" w:sz="6" w:space="0" w:color="auto"/>
            </w:tcBorders>
            <w:shd w:val="clear" w:color="auto" w:fill="auto"/>
            <w:vAlign w:val="center"/>
          </w:tcPr>
          <w:p w14:paraId="5628540C" w14:textId="2E5C069E" w:rsidR="007F18D7" w:rsidRPr="00B72865" w:rsidRDefault="007F18D7"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2.25e-06</w:t>
            </w:r>
          </w:p>
        </w:tc>
        <w:tc>
          <w:tcPr>
            <w:tcW w:w="3543" w:type="dxa"/>
            <w:tcBorders>
              <w:top w:val="single" w:sz="6" w:space="0" w:color="auto"/>
            </w:tcBorders>
            <w:shd w:val="clear" w:color="auto" w:fill="auto"/>
            <w:vAlign w:val="center"/>
          </w:tcPr>
          <w:p w14:paraId="2A0B843C" w14:textId="69401777" w:rsidR="007F18D7" w:rsidRPr="00B72865" w:rsidRDefault="007F18D7" w:rsidP="0077523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fldChar w:fldCharType="begin">
                <w:fldData xml:space="preserve">PEVuZE5vdGU+PENpdGU+PEF1dGhvcj5GcmVkZXJpYzwvQXV0aG9yPjxZZWFyPjIwMDk8L1llYXI+
PFJlY051bT4zMjQ5PC9SZWNOdW0+PERpc3BsYXlUZXh0PjxzdHlsZSBmYWNlPSJzdXBlcnNjcmlw
dCI+NDMsNDQ8L3N0eWxlPjwvRGlzcGxheVRleHQ+PHJlY29yZD48cmVjLW51bWJlcj4zMjQ5PC9y
ZWMtbnVtYmVyPjxmb3JlaWduLWtleXM+PGtleSBhcHA9IkVOIiBkYi1pZD0iZmZhcmZkemQydzV2
ZWNlMDV6dHB6ZHpwZnJ6cnNhMndweGZmIiB0aW1lc3RhbXA9IjE1NDIyODMzNDkiIGd1aWQ9IjUx
MDExYTNiLTc3OWMtNGQyZS05YmVmLTRhOWUxNDZkOGZiOSI+MzI0OTwva2V5PjwvZm9yZWlnbi1r
ZXlzPjxyZWYtdHlwZSBuYW1lPSJKb3VybmFsIEFydGljbGUiPjE3PC9yZWYtdHlwZT48Y29udHJp
YnV0b3JzPjxhdXRob3JzPjxhdXRob3I+RnJlZGVyaWMsIE0uIFkuPC9hdXRob3I+PGF1dGhvcj5N
b25pbm8sIEMuPC9hdXRob3I+PGF1dGhvcj5NYXJzY2hhbGwsIEMuPC9hdXRob3I+PGF1dGhvcj5I
YW1yb3VuLCBELjwvYXV0aG9yPjxhdXRob3I+RmFpdnJlLCBMLjwvYXV0aG9yPjxhdXRob3I+Sm9u
ZGVhdSwgRy48L2F1dGhvcj48YXV0aG9yPktsZWluLCBILiBHLjwvYXV0aG9yPjxhdXRob3I+TmV1
bWFubiwgTC48L2F1dGhvcj48YXV0aG9yPkdhdXRpZXIsIEUuPC9hdXRob3I+PGF1dGhvcj5CaW5x
dWV0LCBDLjwvYXV0aG9yPjxhdXRob3I+TWFzbGVuLCBDLjwvYXV0aG9yPjxhdXRob3I+R29kZnJl
eSwgTS48L2F1dGhvcj48YXV0aG9yPkd1cHRhLCBQLjwvYXV0aG9yPjxhdXRob3I+TWlsZXdpY3os
IEQuPC9hdXRob3I+PGF1dGhvcj5Cb2lsZWF1LCBDLjwvYXV0aG9yPjxhdXRob3I+Q2xhdXN0cmVz
LCBNLjwvYXV0aG9yPjxhdXRob3I+QmVyb3VkLCBDLjwvYXV0aG9yPjxhdXRob3I+Q29sbG9kLUJl
cm91ZCwgRy48L2F1dGhvcj48L2F1dGhvcnM+PC9jb250cmlidXRvcnM+PGF1dGgtYWRkcmVzcz5J
TlNFUk0sIFU4MjcsIE1vbnRwZWxsaWVyLCBGLTM0MDAwIEZyYW5jZS48L2F1dGgtYWRkcmVzcz48
dGl0bGVzPjx0aXRsZT5UaGUgRkJOMiBnZW5lOiBuZXcgbXV0YXRpb25zLCBsb2N1cy1zcGVjaWZp
YyBkYXRhYmFzZSAoVW5pdmVyc2FsIE11dGF0aW9uIERhdGFiYXNlIEZCTjIpLCBhbmQgZ2Vub3R5
cGUtcGhlbm90eXBlIGNvcnJlbGF0aW9uczwvdGl0bGU+PHNlY29uZGFyeS10aXRsZT5IdW0gTXV0
YXQ8L3NlY29uZGFyeS10aXRsZT48L3RpdGxlcz48cGVyaW9kaWNhbD48ZnVsbC10aXRsZT5IdW1h
biBtdXRhdGlvbjwvZnVsbC10aXRsZT48YWJici0xPkh1bSBNdXRhdDwvYWJici0xPjwvcGVyaW9k
aWNhbD48cGFnZXM+MTgxLTkwPC9wYWdlcz48dm9sdW1lPjMwPC92b2x1bWU+PG51bWJlcj4yPC9u
dW1iZXI+PGtleXdvcmRzPjxrZXl3b3JkPkROQSBNdXRhdGlvbmFsIEFuYWx5c2lzPC9rZXl3b3Jk
PjxrZXl3b3JkPipEYXRhYmFzZXMsIEdlbmV0aWM8L2tleXdvcmQ+PGtleXdvcmQ+RmlicmlsbGlu
LTE8L2tleXdvcmQ+PGtleXdvcmQ+RmlicmlsbGluLTI8L2tleXdvcmQ+PGtleXdvcmQ+Rmlicmls
bGluczwva2V5d29yZD48a2V5d29yZD5HZW5lIEV4cHJlc3Npb24gUmVndWxhdGlvbjwva2V5d29y
ZD48a2V5d29yZD5HZW5vdHlwZTwva2V5d29yZD48a2V5d29yZD5IdW1hbnM8L2tleXdvcmQ+PGtl
eXdvcmQ+TWljcm9maWxhbWVudCBQcm90ZWlucy8qZ2VuZXRpY3MvbWV0YWJvbGlzbTwva2V5d29y
ZD48a2V5d29yZD5NdXRhdGlvbi8qZ2VuZXRpY3M8L2tleXdvcmQ+PGtleXdvcmQ+UGhlbm90eXBl
PC9rZXl3b3JkPjxrZXl3b3JkPlBvbHltb3JwaGlzbSwgR2VuZXRpYzwva2V5d29yZD48a2V5d29y
ZD5TZXF1ZW5jZSBIb21vbG9neSwgTnVjbGVpYyBBY2lkPC9rZXl3b3JkPjwva2V5d29yZHM+PGRh
dGVzPjx5ZWFyPjIwMDk8L3llYXI+PHB1Yi1kYXRlcz48ZGF0ZT5GZWI8L2RhdGU+PC9wdWItZGF0
ZXM+PC9kYXRlcz48aXNibj4xMDk4LTEwMDQgKEVsZWN0cm9uaWMpJiN4RDsxMDU5LTc3OTQgKExp
bmtpbmcpPC9pc2JuPjxhY2Nlc3Npb24tbnVtPjE4NzY3MTQzPC9hY2Nlc3Npb24tbnVtPjx1cmxz
PjxyZWxhdGVkLXVybHM+PHVybD5odHRwczovL3d3dy5uY2JpLm5sbS5uaWguZ292L3B1Ym1lZC8x
ODc2NzE0MzwvdXJsPjx1cmw+aHR0cHM6Ly93d3cuaGFsLmluc2VybS5mci9pbnNlcm0tMDAzNDM4
ODYvZG9jdW1lbnQ8L3VybD48L3JlbGF0ZWQtdXJscz48L3VybHM+PGVsZWN0cm9uaWMtcmVzb3Vy
Y2UtbnVtPjEwLjEwMDIvaHVtdS4yMDc5NDwvZWxlY3Ryb25pYy1yZXNvdXJjZS1udW0+PC9yZWNv
cmQ+PC9DaXRlPjxDaXRlPjxBdXRob3I+Q2FsbGV3YWVydDwvQXV0aG9yPjxZZWFyPjE5OTM8L1ll
YXI+PFJlY051bT40MDM5PC9SZWNOdW0+PHJlY29yZD48cmVjLW51bWJlcj40MDM5PC9yZWMtbnVt
YmVyPjxmb3JlaWduLWtleXM+PGtleSBhcHA9IkVOIiBkYi1pZD0iZmZhcmZkemQydzV2ZWNlMDV6
dHB6ZHpwZnJ6cnNhMndweGZmIiB0aW1lc3RhbXA9IjE2MjUyMzA3MzciIGd1aWQ9IjgxNWJhYmE3
LTA4ODktNDdkZS04YjJhLTYyYTVkNmJjNGRjMiI+NDAzOTwva2V5PjwvZm9yZWlnbi1rZXlzPjxy
ZWYtdHlwZSBuYW1lPSJCb29rIFNlY3Rpb24iPjU8L3JlZi10eXBlPjxjb250cmlidXRvcnM+PGF1
dGhvcnM+PGF1dGhvcj5DYWxsZXdhZXJ0LCBCLjwvYXV0aG9yPjwvYXV0aG9ycz48c2Vjb25kYXJ5
LWF1dGhvcnM+PGF1dGhvcj5BZGFtLCBNLiBQLjwvYXV0aG9yPjxhdXRob3I+QXJkaW5nZXIsIEgu
IEguPC9hdXRob3I+PGF1dGhvcj5QYWdvbiwgUi4gQS48L2F1dGhvcj48YXV0aG9yPldhbGxhY2Us
IFMuIEUuPC9hdXRob3I+PGF1dGhvcj5CZWFuLCBMLiBKLiBILjwvYXV0aG9yPjxhdXRob3I+TWly
emFhLCBHLjwvYXV0aG9yPjxhdXRob3I+QW1lbWl5YSwgQS48L2F1dGhvcj48L3NlY29uZGFyeS1h
dXRob3JzPjwvY29udHJpYnV0b3JzPjx0aXRsZXM+PHRpdGxlPkNvbmdlbml0YWwgQ29udHJhY3R1
cmFsIEFyYWNobm9kYWN0eWx5PC90aXRsZT48c2Vjb25kYXJ5LXRpdGxlPkdlbmVSZXZpZXdzKChS
KSk8L3NlY29uZGFyeS10aXRsZT48L3RpdGxlcz48ZGF0ZXM+PHllYXI+MTk5MzwveWVhcj48L2Rh
dGVzPjxwdWItbG9jYXRpb24+U2VhdHRsZSAoV0EpPC9wdWItbG9jYXRpb24+PGFjY2Vzc2lvbi1u
dW0+MjAzMDE1NjA8L2FjY2Vzc2lvbi1udW0+PHVybHM+PHJlbGF0ZWQtdXJscz48dXJsPmh0dHBz
Oi8vd3d3Lm5jYmkubmxtLm5paC5nb3YvcHVibWVkLzIwMzAxNTYwPC91cmw+PC9yZWxhdGVkLXVy
bHM+PC91cmxzPjxsYW5ndWFnZT5lbmc8L2xhbmd1YWdlPjwvcmVjb3JkPjwvQ2l0ZT48L0VuZE5v
dGU+AG==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GcmVkZXJpYzwvQXV0aG9yPjxZZWFyPjIwMDk8L1llYXI+
PFJlY051bT4zMjQ5PC9SZWNOdW0+PERpc3BsYXlUZXh0PjxzdHlsZSBmYWNlPSJzdXBlcnNjcmlw
dCI+NDMsNDQ8L3N0eWxlPjwvRGlzcGxheVRleHQ+PHJlY29yZD48cmVjLW51bWJlcj4zMjQ5PC9y
ZWMtbnVtYmVyPjxmb3JlaWduLWtleXM+PGtleSBhcHA9IkVOIiBkYi1pZD0iZmZhcmZkemQydzV2
ZWNlMDV6dHB6ZHpwZnJ6cnNhMndweGZmIiB0aW1lc3RhbXA9IjE1NDIyODMzNDkiIGd1aWQ9IjUx
MDExYTNiLTc3OWMtNGQyZS05YmVmLTRhOWUxNDZkOGZiOSI+MzI0OTwva2V5PjwvZm9yZWlnbi1r
ZXlzPjxyZWYtdHlwZSBuYW1lPSJKb3VybmFsIEFydGljbGUiPjE3PC9yZWYtdHlwZT48Y29udHJp
YnV0b3JzPjxhdXRob3JzPjxhdXRob3I+RnJlZGVyaWMsIE0uIFkuPC9hdXRob3I+PGF1dGhvcj5N
b25pbm8sIEMuPC9hdXRob3I+PGF1dGhvcj5NYXJzY2hhbGwsIEMuPC9hdXRob3I+PGF1dGhvcj5I
YW1yb3VuLCBELjwvYXV0aG9yPjxhdXRob3I+RmFpdnJlLCBMLjwvYXV0aG9yPjxhdXRob3I+Sm9u
ZGVhdSwgRy48L2F1dGhvcj48YXV0aG9yPktsZWluLCBILiBHLjwvYXV0aG9yPjxhdXRob3I+TmV1
bWFubiwgTC48L2F1dGhvcj48YXV0aG9yPkdhdXRpZXIsIEUuPC9hdXRob3I+PGF1dGhvcj5CaW5x
dWV0LCBDLjwvYXV0aG9yPjxhdXRob3I+TWFzbGVuLCBDLjwvYXV0aG9yPjxhdXRob3I+R29kZnJl
eSwgTS48L2F1dGhvcj48YXV0aG9yPkd1cHRhLCBQLjwvYXV0aG9yPjxhdXRob3I+TWlsZXdpY3os
IEQuPC9hdXRob3I+PGF1dGhvcj5Cb2lsZWF1LCBDLjwvYXV0aG9yPjxhdXRob3I+Q2xhdXN0cmVz
LCBNLjwvYXV0aG9yPjxhdXRob3I+QmVyb3VkLCBDLjwvYXV0aG9yPjxhdXRob3I+Q29sbG9kLUJl
cm91ZCwgRy48L2F1dGhvcj48L2F1dGhvcnM+PC9jb250cmlidXRvcnM+PGF1dGgtYWRkcmVzcz5J
TlNFUk0sIFU4MjcsIE1vbnRwZWxsaWVyLCBGLTM0MDAwIEZyYW5jZS48L2F1dGgtYWRkcmVzcz48
dGl0bGVzPjx0aXRsZT5UaGUgRkJOMiBnZW5lOiBuZXcgbXV0YXRpb25zLCBsb2N1cy1zcGVjaWZp
YyBkYXRhYmFzZSAoVW5pdmVyc2FsIE11dGF0aW9uIERhdGFiYXNlIEZCTjIpLCBhbmQgZ2Vub3R5
cGUtcGhlbm90eXBlIGNvcnJlbGF0aW9uczwvdGl0bGU+PHNlY29uZGFyeS10aXRsZT5IdW0gTXV0
YXQ8L3NlY29uZGFyeS10aXRsZT48L3RpdGxlcz48cGVyaW9kaWNhbD48ZnVsbC10aXRsZT5IdW1h
biBtdXRhdGlvbjwvZnVsbC10aXRsZT48YWJici0xPkh1bSBNdXRhdDwvYWJici0xPjwvcGVyaW9k
aWNhbD48cGFnZXM+MTgxLTkwPC9wYWdlcz48dm9sdW1lPjMwPC92b2x1bWU+PG51bWJlcj4yPC9u
dW1iZXI+PGtleXdvcmRzPjxrZXl3b3JkPkROQSBNdXRhdGlvbmFsIEFuYWx5c2lzPC9rZXl3b3Jk
PjxrZXl3b3JkPipEYXRhYmFzZXMsIEdlbmV0aWM8L2tleXdvcmQ+PGtleXdvcmQ+RmlicmlsbGlu
LTE8L2tleXdvcmQ+PGtleXdvcmQ+RmlicmlsbGluLTI8L2tleXdvcmQ+PGtleXdvcmQ+Rmlicmls
bGluczwva2V5d29yZD48a2V5d29yZD5HZW5lIEV4cHJlc3Npb24gUmVndWxhdGlvbjwva2V5d29y
ZD48a2V5d29yZD5HZW5vdHlwZTwva2V5d29yZD48a2V5d29yZD5IdW1hbnM8L2tleXdvcmQ+PGtl
eXdvcmQ+TWljcm9maWxhbWVudCBQcm90ZWlucy8qZ2VuZXRpY3MvbWV0YWJvbGlzbTwva2V5d29y
ZD48a2V5d29yZD5NdXRhdGlvbi8qZ2VuZXRpY3M8L2tleXdvcmQ+PGtleXdvcmQ+UGhlbm90eXBl
PC9rZXl3b3JkPjxrZXl3b3JkPlBvbHltb3JwaGlzbSwgR2VuZXRpYzwva2V5d29yZD48a2V5d29y
ZD5TZXF1ZW5jZSBIb21vbG9neSwgTnVjbGVpYyBBY2lkPC9rZXl3b3JkPjwva2V5d29yZHM+PGRh
dGVzPjx5ZWFyPjIwMDk8L3llYXI+PHB1Yi1kYXRlcz48ZGF0ZT5GZWI8L2RhdGU+PC9wdWItZGF0
ZXM+PC9kYXRlcz48aXNibj4xMDk4LTEwMDQgKEVsZWN0cm9uaWMpJiN4RDsxMDU5LTc3OTQgKExp
bmtpbmcpPC9pc2JuPjxhY2Nlc3Npb24tbnVtPjE4NzY3MTQzPC9hY2Nlc3Npb24tbnVtPjx1cmxz
PjxyZWxhdGVkLXVybHM+PHVybD5odHRwczovL3d3dy5uY2JpLm5sbS5uaWguZ292L3B1Ym1lZC8x
ODc2NzE0MzwvdXJsPjx1cmw+aHR0cHM6Ly93d3cuaGFsLmluc2VybS5mci9pbnNlcm0tMDAzNDM4
ODYvZG9jdW1lbnQ8L3VybD48L3JlbGF0ZWQtdXJscz48L3VybHM+PGVsZWN0cm9uaWMtcmVzb3Vy
Y2UtbnVtPjEwLjEwMDIvaHVtdS4yMDc5NDwvZWxlY3Ryb25pYy1yZXNvdXJjZS1udW0+PC9yZWNv
cmQ+PC9DaXRlPjxDaXRlPjxBdXRob3I+Q2FsbGV3YWVydDwvQXV0aG9yPjxZZWFyPjE5OTM8L1ll
YXI+PFJlY051bT40MDM5PC9SZWNOdW0+PHJlY29yZD48cmVjLW51bWJlcj40MDM5PC9yZWMtbnVt
YmVyPjxmb3JlaWduLWtleXM+PGtleSBhcHA9IkVOIiBkYi1pZD0iZmZhcmZkemQydzV2ZWNlMDV6
dHB6ZHpwZnJ6cnNhMndweGZmIiB0aW1lc3RhbXA9IjE2MjUyMzA3MzciIGd1aWQ9IjgxNWJhYmE3
LTA4ODktNDdkZS04YjJhLTYyYTVkNmJjNGRjMiI+NDAzOTwva2V5PjwvZm9yZWlnbi1rZXlzPjxy
ZWYtdHlwZSBuYW1lPSJCb29rIFNlY3Rpb24iPjU8L3JlZi10eXBlPjxjb250cmlidXRvcnM+PGF1
dGhvcnM+PGF1dGhvcj5DYWxsZXdhZXJ0LCBCLjwvYXV0aG9yPjwvYXV0aG9ycz48c2Vjb25kYXJ5
LWF1dGhvcnM+PGF1dGhvcj5BZGFtLCBNLiBQLjwvYXV0aG9yPjxhdXRob3I+QXJkaW5nZXIsIEgu
IEguPC9hdXRob3I+PGF1dGhvcj5QYWdvbiwgUi4gQS48L2F1dGhvcj48YXV0aG9yPldhbGxhY2Us
IFMuIEUuPC9hdXRob3I+PGF1dGhvcj5CZWFuLCBMLiBKLiBILjwvYXV0aG9yPjxhdXRob3I+TWly
emFhLCBHLjwvYXV0aG9yPjxhdXRob3I+QW1lbWl5YSwgQS48L2F1dGhvcj48L3NlY29uZGFyeS1h
dXRob3JzPjwvY29udHJpYnV0b3JzPjx0aXRsZXM+PHRpdGxlPkNvbmdlbml0YWwgQ29udHJhY3R1
cmFsIEFyYWNobm9kYWN0eWx5PC90aXRsZT48c2Vjb25kYXJ5LXRpdGxlPkdlbmVSZXZpZXdzKChS
KSk8L3NlY29uZGFyeS10aXRsZT48L3RpdGxlcz48ZGF0ZXM+PHllYXI+MTk5MzwveWVhcj48L2Rh
dGVzPjxwdWItbG9jYXRpb24+U2VhdHRsZSAoV0EpPC9wdWItbG9jYXRpb24+PGFjY2Vzc2lvbi1u
dW0+MjAzMDE1NjA8L2FjY2Vzc2lvbi1udW0+PHVybHM+PHJlbGF0ZWQtdXJscz48dXJsPmh0dHBz
Oi8vd3d3Lm5jYmkubmxtLm5paC5nb3YvcHVibWVkLzIwMzAxNTYwPC91cmw+PC9yZWxhdGVkLXVy
bHM+PC91cmxzPjxsYW5ndWFnZT5lbmc8L2xhbmd1YWdlPjwvcmVjb3JkPjwvQ2l0ZT48L0VuZE5v
dGU+AG==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rPr>
              <w:t>43,44</w:t>
            </w:r>
            <w:r w:rsidRPr="00B72865">
              <w:rPr>
                <w:rFonts w:asciiTheme="minorHAnsi" w:hAnsiTheme="minorHAnsi" w:cs="Arial"/>
                <w:iCs/>
                <w:sz w:val="16"/>
                <w:szCs w:val="22"/>
              </w:rPr>
              <w:fldChar w:fldCharType="end"/>
            </w:r>
          </w:p>
        </w:tc>
      </w:tr>
      <w:tr w:rsidR="00966B21" w:rsidRPr="00B72865" w14:paraId="6A2AEAE7" w14:textId="77777777" w:rsidTr="00C61045">
        <w:tc>
          <w:tcPr>
            <w:cnfStyle w:val="001000000000" w:firstRow="0" w:lastRow="0" w:firstColumn="1" w:lastColumn="0" w:oddVBand="0" w:evenVBand="0" w:oddHBand="0" w:evenHBand="0" w:firstRowFirstColumn="0" w:firstRowLastColumn="0" w:lastRowFirstColumn="0" w:lastRowLastColumn="0"/>
            <w:tcW w:w="993" w:type="dxa"/>
            <w:tcBorders>
              <w:bottom w:val="single" w:sz="6" w:space="0" w:color="auto"/>
            </w:tcBorders>
            <w:shd w:val="clear" w:color="auto" w:fill="F2F2F2" w:themeFill="background1" w:themeFillShade="F2"/>
            <w:vAlign w:val="center"/>
            <w:hideMark/>
          </w:tcPr>
          <w:p w14:paraId="3F2FCA40" w14:textId="77777777" w:rsidR="007F18D7" w:rsidRPr="00B72865" w:rsidRDefault="007F18D7" w:rsidP="007F18D7">
            <w:pPr>
              <w:jc w:val="both"/>
              <w:rPr>
                <w:rFonts w:asciiTheme="minorHAnsi" w:hAnsiTheme="minorHAnsi" w:cs="Arial"/>
                <w:bCs w:val="0"/>
                <w:i/>
                <w:iCs/>
                <w:sz w:val="16"/>
                <w:szCs w:val="22"/>
              </w:rPr>
            </w:pPr>
            <w:r w:rsidRPr="00B72865">
              <w:rPr>
                <w:rFonts w:asciiTheme="minorHAnsi" w:hAnsiTheme="minorHAnsi" w:cs="Arial"/>
                <w:bCs w:val="0"/>
                <w:i/>
                <w:iCs/>
                <w:sz w:val="16"/>
                <w:szCs w:val="22"/>
              </w:rPr>
              <w:t>FKBP14</w:t>
            </w:r>
          </w:p>
        </w:tc>
        <w:tc>
          <w:tcPr>
            <w:tcW w:w="1417" w:type="dxa"/>
            <w:tcBorders>
              <w:bottom w:val="single" w:sz="6" w:space="0" w:color="auto"/>
            </w:tcBorders>
            <w:shd w:val="clear" w:color="auto" w:fill="auto"/>
            <w:vAlign w:val="center"/>
          </w:tcPr>
          <w:p w14:paraId="276ED903" w14:textId="77777777"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 xml:space="preserve">NM_017946.3 </w:t>
            </w:r>
          </w:p>
        </w:tc>
        <w:tc>
          <w:tcPr>
            <w:tcW w:w="2410" w:type="dxa"/>
            <w:tcBorders>
              <w:bottom w:val="single" w:sz="6" w:space="0" w:color="auto"/>
            </w:tcBorders>
            <w:shd w:val="clear" w:color="auto" w:fill="auto"/>
            <w:vAlign w:val="center"/>
          </w:tcPr>
          <w:p w14:paraId="628800CF" w14:textId="1CC05215"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Ehlers-Danlos syndrome, kyphoscoliotic type, 2 (AR)</w:t>
            </w:r>
          </w:p>
        </w:tc>
        <w:tc>
          <w:tcPr>
            <w:tcW w:w="1984" w:type="dxa"/>
            <w:tcBorders>
              <w:bottom w:val="single" w:sz="6" w:space="0" w:color="auto"/>
            </w:tcBorders>
            <w:shd w:val="clear" w:color="auto" w:fill="auto"/>
            <w:vAlign w:val="center"/>
          </w:tcPr>
          <w:p w14:paraId="047B8559" w14:textId="6E3BA011"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100,000</w:t>
            </w:r>
          </w:p>
          <w:p w14:paraId="1693F24C" w14:textId="642542AB"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unknown (est. 50%)</w:t>
            </w:r>
          </w:p>
        </w:tc>
        <w:tc>
          <w:tcPr>
            <w:tcW w:w="1418" w:type="dxa"/>
            <w:tcBorders>
              <w:bottom w:val="single" w:sz="6" w:space="0" w:color="auto"/>
            </w:tcBorders>
            <w:shd w:val="clear" w:color="auto" w:fill="auto"/>
            <w:vAlign w:val="center"/>
          </w:tcPr>
          <w:p w14:paraId="7823CCC5" w14:textId="79D2DBC2"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100%</w:t>
            </w:r>
          </w:p>
        </w:tc>
        <w:tc>
          <w:tcPr>
            <w:tcW w:w="1417" w:type="dxa"/>
            <w:tcBorders>
              <w:bottom w:val="single" w:sz="6" w:space="0" w:color="auto"/>
            </w:tcBorders>
            <w:shd w:val="clear" w:color="auto" w:fill="auto"/>
            <w:vAlign w:val="center"/>
          </w:tcPr>
          <w:p w14:paraId="576BCD99" w14:textId="3970B141"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70%</w:t>
            </w:r>
          </w:p>
        </w:tc>
        <w:tc>
          <w:tcPr>
            <w:tcW w:w="993" w:type="dxa"/>
            <w:tcBorders>
              <w:bottom w:val="single" w:sz="6" w:space="0" w:color="auto"/>
            </w:tcBorders>
            <w:shd w:val="clear" w:color="auto" w:fill="auto"/>
            <w:vAlign w:val="center"/>
          </w:tcPr>
          <w:p w14:paraId="357EE3C4" w14:textId="36EFBB5A" w:rsidR="007F18D7" w:rsidRPr="00B72865" w:rsidRDefault="007F18D7"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3</w:t>
            </w:r>
            <w:r w:rsidR="00B35BDC" w:rsidRPr="00B72865">
              <w:rPr>
                <w:rFonts w:asciiTheme="minorHAnsi" w:hAnsiTheme="minorHAnsi" w:cs="Arial"/>
                <w:iCs/>
                <w:sz w:val="16"/>
                <w:szCs w:val="22"/>
              </w:rPr>
              <w:t>.</w:t>
            </w:r>
            <w:r w:rsidRPr="00B72865">
              <w:rPr>
                <w:rFonts w:asciiTheme="minorHAnsi" w:hAnsiTheme="minorHAnsi" w:cs="Arial"/>
                <w:iCs/>
                <w:sz w:val="16"/>
                <w:szCs w:val="22"/>
              </w:rPr>
              <w:t>13</w:t>
            </w:r>
            <w:r w:rsidR="00B35BDC" w:rsidRPr="00B72865">
              <w:rPr>
                <w:rFonts w:asciiTheme="minorHAnsi" w:hAnsiTheme="minorHAnsi" w:cs="Arial"/>
                <w:iCs/>
                <w:sz w:val="16"/>
                <w:szCs w:val="22"/>
              </w:rPr>
              <w:t>E-03</w:t>
            </w:r>
          </w:p>
        </w:tc>
        <w:tc>
          <w:tcPr>
            <w:tcW w:w="3543" w:type="dxa"/>
            <w:tcBorders>
              <w:bottom w:val="single" w:sz="6" w:space="0" w:color="auto"/>
            </w:tcBorders>
            <w:shd w:val="clear" w:color="auto" w:fill="auto"/>
            <w:vAlign w:val="center"/>
          </w:tcPr>
          <w:p w14:paraId="2D077A36" w14:textId="3A1E7D5D" w:rsidR="007F18D7" w:rsidRPr="00B72865" w:rsidRDefault="007F18D7" w:rsidP="0077523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fldChar w:fldCharType="begin">
                <w:fldData xml:space="preserve">PEVuZE5vdGU+PENpdGU+PEF1dGhvcj5HaXVudGE8L0F1dGhvcj48WWVhcj4xOTkzPC9ZZWFyPjxS
ZWNOdW0+NDA0ODwvUmVjTnVtPjxEaXNwbGF5VGV4dD48c3R5bGUgZmFjZT0ic3VwZXJzY3JpcHQi
PjI3LDQ1PC9zdHlsZT48L0Rpc3BsYXlUZXh0PjxyZWNvcmQ+PHJlYy1udW1iZXI+NDA0ODwvcmVj
LW51bWJlcj48Zm9yZWlnbi1rZXlzPjxrZXkgYXBwPSJFTiIgZGItaWQ9ImZmYXJmZHpkMnc1dmVj
ZTA1enRwemR6cGZyenJzYTJ3cHhmZiIgdGltZXN0YW1wPSIxNjI1NTU5Mjg0IiBndWlkPSIwZGJj
YjJkYS0yMWI1LTQ2YzYtODZiOC1mZTMzNGViYjJlYzAiPjQwNDg8L2tleT48L2ZvcmVpZ24ta2V5
cz48cmVmLXR5cGUgbmFtZT0iQm9vayBTZWN0aW9uIj41PC9yZWYtdHlwZT48Y29udHJpYnV0b3Jz
PjxhdXRob3JzPjxhdXRob3I+R2l1bnRhLCBDLjwvYXV0aG9yPjxhdXRob3I+Um9ocmJhY2gsIE0u
PC9hdXRob3I+PGF1dGhvcj5GYXV0aCwgQy48L2F1dGhvcj48YXV0aG9yPkJhdW1hbm4sIE0uPC9h
dXRob3I+PC9hdXRob3JzPjxzZWNvbmRhcnktYXV0aG9ycz48YXV0aG9yPkFkYW0sIE0uIFAuPC9h
dXRob3I+PGF1dGhvcj5BcmRpbmdlciwgSC4gSC48L2F1dGhvcj48YXV0aG9yPlBhZ29uLCBSLiBB
LjwvYXV0aG9yPjxhdXRob3I+V2FsbGFjZSwgUy4gRS48L2F1dGhvcj48YXV0aG9yPkJlYW4sIEwu
IEouIEguPC9hdXRob3I+PGF1dGhvcj5NaXJ6YWEsIEcuPC9hdXRob3I+PGF1dGhvcj5BbWVtaXlh
LCBBLjwvYXV0aG9yPjwvc2Vjb25kYXJ5LWF1dGhvcnM+PC9jb250cmlidXRvcnM+PHRpdGxlcz48
dGl0bGU+RktCUDE0IEt5cGhvc2NvbGlvdGljIEVobGVycy1EYW5sb3MgU3luZHJvbWU8L3RpdGxl
PjxzZWNvbmRhcnktdGl0bGU+R2VuZVJldmlld3MoKFIpKTwvc2Vjb25kYXJ5LXRpdGxlPjwvdGl0
bGVzPjxkYXRlcz48eWVhcj4xOTkzPC95ZWFyPjwvZGF0ZXM+PHB1Yi1sb2NhdGlvbj5TZWF0dGxl
IChXQSk8L3B1Yi1sb2NhdGlvbj48YWNjZXNzaW9uLW51bT4zMTEzMjIzNTwvYWNjZXNzaW9uLW51
bT48dXJscz48cmVsYXRlZC11cmxzPjx1cmw+aHR0cHM6Ly93d3cubmNiaS5ubG0ubmloLmdvdi9w
dWJtZWQvMzExMzIyMzU8L3VybD48L3JlbGF0ZWQtdXJscz48L3VybHM+PGxhbmd1YWdlPmVuZzwv
bGFuZ3VhZ2U+PC9yZWNvcmQ+PC9DaXRlPjxDaXRlPjxBdXRob3I+QnJhZHk8L0F1dGhvcj48WWVh
cj4yMDE3PC9ZZWFyPjxSZWNOdW0+NDA1MDwvUmVjTnVtPjxyZWNvcmQ+PHJlYy1udW1iZXI+NDA1
MDwvcmVjLW51bWJlcj48Zm9yZWlnbi1rZXlzPjxrZXkgYXBwPSJFTiIgZGItaWQ9ImZmYXJmZHpk
Mnc1dmVjZTA1enRwemR6cGZyenJzYTJ3cHhmZiIgdGltZXN0YW1wPSIxNjI1NTYzMzQ4IiBndWlk
PSJjMmU0NjFjYy0xZTAzLTQ0M2ItOTIzNS1kMDZmOWYxNzhiM2IiPjQwNTA8L2tleT48L2ZvcmVp
Z24ta2V5cz48cmVmLXR5cGUgbmFtZT0iSm91cm5hbCBBcnRpY2xlIj4xNzwvcmVmLXR5cGU+PGNv
bnRyaWJ1dG9ycz48YXV0aG9ycz48YXV0aG9yPkJyYWR5LCBBLiBGLjwvYXV0aG9yPjxhdXRob3I+
RGVtaXJkYXMsIFMuPC9hdXRob3I+PGF1dGhvcj5Gb3VybmVsLUdpZ2xldXgsIFMuPC9hdXRob3I+
PGF1dGhvcj5HaGFsaSwgTi48L2F1dGhvcj48YXV0aG9yPkdpdW50YSwgQy48L2F1dGhvcj48YXV0
aG9yPkthcGZlcmVyLVNlZWJhY2hlciwgSS48L2F1dGhvcj48YXV0aG9yPktvc2hvLCBULjwvYXV0
aG9yPjxhdXRob3I+TWVuZG96YS1Mb25kb25vLCBSLjwvYXV0aG9yPjxhdXRob3I+UG9wZSwgTS4g
Ri48L2F1dGhvcj48YXV0aG9yPlJvaHJiYWNoLCBNLjwvYXV0aG9yPjxhdXRob3I+VmFuIERhbW1l
LCBULjwvYXV0aG9yPjxhdXRob3I+VmFuZGVyc3RlZW4sIEEuPC9hdXRob3I+PGF1dGhvcj52YW4g
TW91cmlrLCBDLjwvYXV0aG9yPjxhdXRob3I+Vm9lcm1hbnMsIE4uPC9hdXRob3I+PGF1dGhvcj5a
c2Nob2NrZSwgSi48L2F1dGhvcj48YXV0aG9yPk1hbGZhaXQsIEYuPC9hdXRob3I+PC9hdXRob3Jz
PjwvY29udHJpYnV0b3JzPjx0aXRsZXM+PHRpdGxlPlRoZSBFaGxlcnMtRGFubG9zIHN5bmRyb21l
cywgcmFyZSB0eXBlczwvdGl0bGU+PHNlY29uZGFyeS10aXRsZT5BbSBKIE1lZCBHZW5ldCBDIFNl
bWluIE1lZCBHZW5ldDwvc2Vjb25kYXJ5LXRpdGxlPjwvdGl0bGVzPjxwZXJpb2RpY2FsPjxmdWxs
LXRpdGxlPkFtZXJpY2FuIGpvdXJuYWwgb2YgbWVkaWNhbCBnZW5ldGljcy4gUGFydCBDLCBTZW1p
bmFycyBpbiBtZWRpY2FsIGdlbmV0aWNzPC9mdWxsLXRpdGxlPjxhYmJyLTE+QW0gSiBNZWQgR2Vu
ZXQgQyBTZW1pbiBNZWQgR2VuZXQ8L2FiYnItMT48L3BlcmlvZGljYWw+PHBhZ2VzPjcwLTExNTwv
cGFnZXM+PHZvbHVtZT4xNzU8L3ZvbHVtZT48bnVtYmVyPjE8L251bWJlcj48ZWRpdGlvbj4yMDE3
LzAzLzE4PC9lZGl0aW9uPjxrZXl3b3Jkcz48a2V5d29yZD5FaGxlcnMtRGFubG9zIFN5bmRyb21l
LypjbGFzc2lmaWNhdGlvbi9kaWFnbm9zaXMvZ2VuZXRpY3M8L2tleXdvcmQ+PGtleXdvcmQ+RXh0
cmFjZWxsdWxhciBNYXRyaXgvZ2VuZXRpY3M8L2tleXdvcmQ+PGtleXdvcmQ+R2VuZXRpYyBIZXRl
cm9nZW5laXR5PC9rZXl3b3JkPjxrZXl3b3JkPkh1bWFuczwva2V5d29yZD48a2V5d29yZD5Nb2xl
Y3VsYXIgRGlhZ25vc3RpYyBUZWNobmlxdWVzL3RyZW5kczwva2V5d29yZD48a2V5d29yZD5NdXRh
dGlvbjwva2V5d29yZD48a2V5d29yZD4qRWhsZXJzLURhbmxvcyBzeW5kcm9tZXM8L2tleXdvcmQ+
PGtleXdvcmQ+KmNvbGxhZ2VuPC9rZXl3b3JkPjxrZXl3b3JkPipoZXJpdGFibGUgY29ubmVjdGl2
ZSB0aXNzdWUgZGlzb3JkZXJzPC9rZXl3b3JkPjwva2V5d29yZHM+PGRhdGVzPjx5ZWFyPjIwMTc8
L3llYXI+PHB1Yi1kYXRlcz48ZGF0ZT5NYXI8L2RhdGU+PC9wdWItZGF0ZXM+PC9kYXRlcz48aXNi
bj4xNTUyLTQ4NzYgKEVsZWN0cm9uaWMpJiN4RDsxNTUyLTQ4NjggKExpbmtpbmcpPC9pc2JuPjxh
Y2Nlc3Npb24tbnVtPjI4MzA2MjI1PC9hY2Nlc3Npb24tbnVtPjx1cmxzPjxyZWxhdGVkLXVybHM+
PHVybD5odHRwczovL3d3dy5uY2JpLm5sbS5uaWguZ292L3B1Ym1lZC8yODMwNjIyNTwvdXJsPjx1
cmw+aHR0cHM6Ly9vbmxpbmVsaWJyYXJ5LndpbGV5LmNvbS9kb2kvcGRmZGlyZWN0LzEwLjEwMDIv
YWptZy5jLjMxNTUwP2Rvd25sb2FkPXRydWU8L3VybD48L3JlbGF0ZWQtdXJscz48L3VybHM+PGVs
ZWN0cm9uaWMtcmVzb3VyY2UtbnVtPjEwLjEwMDIvYWptZy5jLjMxNTUwPC9lbGVjdHJvbmljLXJl
c291cmNlLW51bT48L3JlY29yZD48L0NpdGU+PC9FbmROb3RlPn==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HaXVudGE8L0F1dGhvcj48WWVhcj4xOTkzPC9ZZWFyPjxS
ZWNOdW0+NDA0ODwvUmVjTnVtPjxEaXNwbGF5VGV4dD48c3R5bGUgZmFjZT0ic3VwZXJzY3JpcHQi
PjI3LDQ1PC9zdHlsZT48L0Rpc3BsYXlUZXh0PjxyZWNvcmQ+PHJlYy1udW1iZXI+NDA0ODwvcmVj
LW51bWJlcj48Zm9yZWlnbi1rZXlzPjxrZXkgYXBwPSJFTiIgZGItaWQ9ImZmYXJmZHpkMnc1dmVj
ZTA1enRwemR6cGZyenJzYTJ3cHhmZiIgdGltZXN0YW1wPSIxNjI1NTU5Mjg0IiBndWlkPSIwZGJj
YjJkYS0yMWI1LTQ2YzYtODZiOC1mZTMzNGViYjJlYzAiPjQwNDg8L2tleT48L2ZvcmVpZ24ta2V5
cz48cmVmLXR5cGUgbmFtZT0iQm9vayBTZWN0aW9uIj41PC9yZWYtdHlwZT48Y29udHJpYnV0b3Jz
PjxhdXRob3JzPjxhdXRob3I+R2l1bnRhLCBDLjwvYXV0aG9yPjxhdXRob3I+Um9ocmJhY2gsIE0u
PC9hdXRob3I+PGF1dGhvcj5GYXV0aCwgQy48L2F1dGhvcj48YXV0aG9yPkJhdW1hbm4sIE0uPC9h
dXRob3I+PC9hdXRob3JzPjxzZWNvbmRhcnktYXV0aG9ycz48YXV0aG9yPkFkYW0sIE0uIFAuPC9h
dXRob3I+PGF1dGhvcj5BcmRpbmdlciwgSC4gSC48L2F1dGhvcj48YXV0aG9yPlBhZ29uLCBSLiBB
LjwvYXV0aG9yPjxhdXRob3I+V2FsbGFjZSwgUy4gRS48L2F1dGhvcj48YXV0aG9yPkJlYW4sIEwu
IEouIEguPC9hdXRob3I+PGF1dGhvcj5NaXJ6YWEsIEcuPC9hdXRob3I+PGF1dGhvcj5BbWVtaXlh
LCBBLjwvYXV0aG9yPjwvc2Vjb25kYXJ5LWF1dGhvcnM+PC9jb250cmlidXRvcnM+PHRpdGxlcz48
dGl0bGU+RktCUDE0IEt5cGhvc2NvbGlvdGljIEVobGVycy1EYW5sb3MgU3luZHJvbWU8L3RpdGxl
PjxzZWNvbmRhcnktdGl0bGU+R2VuZVJldmlld3MoKFIpKTwvc2Vjb25kYXJ5LXRpdGxlPjwvdGl0
bGVzPjxkYXRlcz48eWVhcj4xOTkzPC95ZWFyPjwvZGF0ZXM+PHB1Yi1sb2NhdGlvbj5TZWF0dGxl
IChXQSk8L3B1Yi1sb2NhdGlvbj48YWNjZXNzaW9uLW51bT4zMTEzMjIzNTwvYWNjZXNzaW9uLW51
bT48dXJscz48cmVsYXRlZC11cmxzPjx1cmw+aHR0cHM6Ly93d3cubmNiaS5ubG0ubmloLmdvdi9w
dWJtZWQvMzExMzIyMzU8L3VybD48L3JlbGF0ZWQtdXJscz48L3VybHM+PGxhbmd1YWdlPmVuZzwv
bGFuZ3VhZ2U+PC9yZWNvcmQ+PC9DaXRlPjxDaXRlPjxBdXRob3I+QnJhZHk8L0F1dGhvcj48WWVh
cj4yMDE3PC9ZZWFyPjxSZWNOdW0+NDA1MDwvUmVjTnVtPjxyZWNvcmQ+PHJlYy1udW1iZXI+NDA1
MDwvcmVjLW51bWJlcj48Zm9yZWlnbi1rZXlzPjxrZXkgYXBwPSJFTiIgZGItaWQ9ImZmYXJmZHpk
Mnc1dmVjZTA1enRwemR6cGZyenJzYTJ3cHhmZiIgdGltZXN0YW1wPSIxNjI1NTYzMzQ4IiBndWlk
PSJjMmU0NjFjYy0xZTAzLTQ0M2ItOTIzNS1kMDZmOWYxNzhiM2IiPjQwNTA8L2tleT48L2ZvcmVp
Z24ta2V5cz48cmVmLXR5cGUgbmFtZT0iSm91cm5hbCBBcnRpY2xlIj4xNzwvcmVmLXR5cGU+PGNv
bnRyaWJ1dG9ycz48YXV0aG9ycz48YXV0aG9yPkJyYWR5LCBBLiBGLjwvYXV0aG9yPjxhdXRob3I+
RGVtaXJkYXMsIFMuPC9hdXRob3I+PGF1dGhvcj5Gb3VybmVsLUdpZ2xldXgsIFMuPC9hdXRob3I+
PGF1dGhvcj5HaGFsaSwgTi48L2F1dGhvcj48YXV0aG9yPkdpdW50YSwgQy48L2F1dGhvcj48YXV0
aG9yPkthcGZlcmVyLVNlZWJhY2hlciwgSS48L2F1dGhvcj48YXV0aG9yPktvc2hvLCBULjwvYXV0
aG9yPjxhdXRob3I+TWVuZG96YS1Mb25kb25vLCBSLjwvYXV0aG9yPjxhdXRob3I+UG9wZSwgTS4g
Ri48L2F1dGhvcj48YXV0aG9yPlJvaHJiYWNoLCBNLjwvYXV0aG9yPjxhdXRob3I+VmFuIERhbW1l
LCBULjwvYXV0aG9yPjxhdXRob3I+VmFuZGVyc3RlZW4sIEEuPC9hdXRob3I+PGF1dGhvcj52YW4g
TW91cmlrLCBDLjwvYXV0aG9yPjxhdXRob3I+Vm9lcm1hbnMsIE4uPC9hdXRob3I+PGF1dGhvcj5a
c2Nob2NrZSwgSi48L2F1dGhvcj48YXV0aG9yPk1hbGZhaXQsIEYuPC9hdXRob3I+PC9hdXRob3Jz
PjwvY29udHJpYnV0b3JzPjx0aXRsZXM+PHRpdGxlPlRoZSBFaGxlcnMtRGFubG9zIHN5bmRyb21l
cywgcmFyZSB0eXBlczwvdGl0bGU+PHNlY29uZGFyeS10aXRsZT5BbSBKIE1lZCBHZW5ldCBDIFNl
bWluIE1lZCBHZW5ldDwvc2Vjb25kYXJ5LXRpdGxlPjwvdGl0bGVzPjxwZXJpb2RpY2FsPjxmdWxs
LXRpdGxlPkFtZXJpY2FuIGpvdXJuYWwgb2YgbWVkaWNhbCBnZW5ldGljcy4gUGFydCBDLCBTZW1p
bmFycyBpbiBtZWRpY2FsIGdlbmV0aWNzPC9mdWxsLXRpdGxlPjxhYmJyLTE+QW0gSiBNZWQgR2Vu
ZXQgQyBTZW1pbiBNZWQgR2VuZXQ8L2FiYnItMT48L3BlcmlvZGljYWw+PHBhZ2VzPjcwLTExNTwv
cGFnZXM+PHZvbHVtZT4xNzU8L3ZvbHVtZT48bnVtYmVyPjE8L251bWJlcj48ZWRpdGlvbj4yMDE3
LzAzLzE4PC9lZGl0aW9uPjxrZXl3b3Jkcz48a2V5d29yZD5FaGxlcnMtRGFubG9zIFN5bmRyb21l
LypjbGFzc2lmaWNhdGlvbi9kaWFnbm9zaXMvZ2VuZXRpY3M8L2tleXdvcmQ+PGtleXdvcmQ+RXh0
cmFjZWxsdWxhciBNYXRyaXgvZ2VuZXRpY3M8L2tleXdvcmQ+PGtleXdvcmQ+R2VuZXRpYyBIZXRl
cm9nZW5laXR5PC9rZXl3b3JkPjxrZXl3b3JkPkh1bWFuczwva2V5d29yZD48a2V5d29yZD5Nb2xl
Y3VsYXIgRGlhZ25vc3RpYyBUZWNobmlxdWVzL3RyZW5kczwva2V5d29yZD48a2V5d29yZD5NdXRh
dGlvbjwva2V5d29yZD48a2V5d29yZD4qRWhsZXJzLURhbmxvcyBzeW5kcm9tZXM8L2tleXdvcmQ+
PGtleXdvcmQ+KmNvbGxhZ2VuPC9rZXl3b3JkPjxrZXl3b3JkPipoZXJpdGFibGUgY29ubmVjdGl2
ZSB0aXNzdWUgZGlzb3JkZXJzPC9rZXl3b3JkPjwva2V5d29yZHM+PGRhdGVzPjx5ZWFyPjIwMTc8
L3llYXI+PHB1Yi1kYXRlcz48ZGF0ZT5NYXI8L2RhdGU+PC9wdWItZGF0ZXM+PC9kYXRlcz48aXNi
bj4xNTUyLTQ4NzYgKEVsZWN0cm9uaWMpJiN4RDsxNTUyLTQ4NjggKExpbmtpbmcpPC9pc2JuPjxh
Y2Nlc3Npb24tbnVtPjI4MzA2MjI1PC9hY2Nlc3Npb24tbnVtPjx1cmxzPjxyZWxhdGVkLXVybHM+
PHVybD5odHRwczovL3d3dy5uY2JpLm5sbS5uaWguZ292L3B1Ym1lZC8yODMwNjIyNTwvdXJsPjx1
cmw+aHR0cHM6Ly9vbmxpbmVsaWJyYXJ5LndpbGV5LmNvbS9kb2kvcGRmZGlyZWN0LzEwLjEwMDIv
YWptZy5jLjMxNTUwP2Rvd25sb2FkPXRydWU8L3VybD48L3JlbGF0ZWQtdXJscz48L3VybHM+PGVs
ZWN0cm9uaWMtcmVzb3VyY2UtbnVtPjEwLjEwMDIvYWptZy5jLjMxNTUwPC9lbGVjdHJvbmljLXJl
c291cmNlLW51bT48L3JlY29yZD48L0NpdGU+PC9FbmROb3RlPn==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lang w:val="en-US"/>
              </w:rPr>
              <w:t>27,45</w:t>
            </w:r>
            <w:r w:rsidRPr="00B72865">
              <w:rPr>
                <w:rFonts w:asciiTheme="minorHAnsi" w:hAnsiTheme="minorHAnsi" w:cs="Arial"/>
                <w:iCs/>
                <w:sz w:val="16"/>
                <w:szCs w:val="22"/>
              </w:rPr>
              <w:fldChar w:fldCharType="end"/>
            </w:r>
            <w:r w:rsidR="00F64FAE" w:rsidRPr="00B72865">
              <w:rPr>
                <w:rFonts w:asciiTheme="minorHAnsi" w:hAnsiTheme="minorHAnsi" w:cs="Arial"/>
                <w:iCs/>
                <w:sz w:val="16"/>
                <w:szCs w:val="22"/>
                <w:lang w:val="en-US"/>
              </w:rPr>
              <w:t>; LOVD</w:t>
            </w:r>
          </w:p>
        </w:tc>
      </w:tr>
      <w:tr w:rsidR="00966B21" w:rsidRPr="00B72865" w14:paraId="58C30868"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6" w:space="0" w:color="auto"/>
              <w:bottom w:val="single" w:sz="4" w:space="0" w:color="auto"/>
            </w:tcBorders>
            <w:shd w:val="clear" w:color="auto" w:fill="F2F2F2" w:themeFill="background1" w:themeFillShade="F2"/>
            <w:vAlign w:val="center"/>
            <w:hideMark/>
          </w:tcPr>
          <w:p w14:paraId="0B82A1B3" w14:textId="77777777" w:rsidR="00131A44" w:rsidRPr="00B72865" w:rsidRDefault="00131A44" w:rsidP="007F18D7">
            <w:pPr>
              <w:jc w:val="both"/>
              <w:rPr>
                <w:rFonts w:asciiTheme="minorHAnsi" w:hAnsiTheme="minorHAnsi" w:cs="Arial"/>
                <w:bCs w:val="0"/>
                <w:i/>
                <w:iCs/>
                <w:sz w:val="16"/>
                <w:szCs w:val="22"/>
              </w:rPr>
            </w:pPr>
            <w:r w:rsidRPr="00B72865">
              <w:rPr>
                <w:rFonts w:asciiTheme="minorHAnsi" w:hAnsiTheme="minorHAnsi" w:cs="Arial"/>
                <w:bCs w:val="0"/>
                <w:i/>
                <w:iCs/>
                <w:sz w:val="16"/>
                <w:szCs w:val="22"/>
              </w:rPr>
              <w:t>FLNA</w:t>
            </w:r>
          </w:p>
        </w:tc>
        <w:tc>
          <w:tcPr>
            <w:tcW w:w="1417" w:type="dxa"/>
            <w:vMerge w:val="restart"/>
            <w:tcBorders>
              <w:top w:val="single" w:sz="6" w:space="0" w:color="auto"/>
              <w:bottom w:val="single" w:sz="4" w:space="0" w:color="auto"/>
            </w:tcBorders>
            <w:shd w:val="clear" w:color="auto" w:fill="auto"/>
            <w:vAlign w:val="center"/>
          </w:tcPr>
          <w:p w14:paraId="2D81F438" w14:textId="77777777" w:rsidR="00131A44" w:rsidRPr="00B72865" w:rsidRDefault="00131A44"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01110556.1</w:t>
            </w:r>
          </w:p>
        </w:tc>
        <w:tc>
          <w:tcPr>
            <w:tcW w:w="2410" w:type="dxa"/>
            <w:tcBorders>
              <w:top w:val="single" w:sz="6" w:space="0" w:color="auto"/>
              <w:bottom w:val="single" w:sz="4" w:space="0" w:color="auto"/>
            </w:tcBorders>
            <w:shd w:val="clear" w:color="auto" w:fill="auto"/>
            <w:vAlign w:val="center"/>
          </w:tcPr>
          <w:p w14:paraId="6D82D7EA" w14:textId="14988CAF" w:rsidR="00131A44" w:rsidRPr="00B72865" w:rsidRDefault="00131A44"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Otopalatodigital syndrome, type 1 (XLD)</w:t>
            </w:r>
          </w:p>
        </w:tc>
        <w:tc>
          <w:tcPr>
            <w:tcW w:w="1984" w:type="dxa"/>
            <w:tcBorders>
              <w:top w:val="single" w:sz="6" w:space="0" w:color="auto"/>
              <w:bottom w:val="single" w:sz="4" w:space="0" w:color="auto"/>
            </w:tcBorders>
            <w:shd w:val="clear" w:color="auto" w:fill="auto"/>
            <w:vAlign w:val="center"/>
          </w:tcPr>
          <w:p w14:paraId="41B92DA8" w14:textId="77777777" w:rsidR="00131A44" w:rsidRPr="00B72865" w:rsidRDefault="00131A44"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unknown (est. 1:1,000,000)</w:t>
            </w:r>
          </w:p>
          <w:p w14:paraId="4FA22877" w14:textId="7FDF4B36" w:rsidR="00131A44" w:rsidRPr="00B72865" w:rsidRDefault="00131A44" w:rsidP="0041219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est. 100% (in males)</w:t>
            </w:r>
          </w:p>
        </w:tc>
        <w:tc>
          <w:tcPr>
            <w:tcW w:w="1418" w:type="dxa"/>
            <w:tcBorders>
              <w:top w:val="single" w:sz="6" w:space="0" w:color="auto"/>
              <w:bottom w:val="single" w:sz="4" w:space="0" w:color="auto"/>
            </w:tcBorders>
            <w:shd w:val="clear" w:color="auto" w:fill="auto"/>
            <w:vAlign w:val="center"/>
          </w:tcPr>
          <w:p w14:paraId="3EF7F58D" w14:textId="07754E1D" w:rsidR="00131A44" w:rsidRPr="00B72865" w:rsidRDefault="00131A44" w:rsidP="00FF1CBF">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94%</w:t>
            </w:r>
          </w:p>
        </w:tc>
        <w:tc>
          <w:tcPr>
            <w:tcW w:w="1417" w:type="dxa"/>
            <w:tcBorders>
              <w:top w:val="single" w:sz="6" w:space="0" w:color="auto"/>
              <w:bottom w:val="single" w:sz="4" w:space="0" w:color="auto"/>
            </w:tcBorders>
            <w:shd w:val="clear" w:color="auto" w:fill="auto"/>
            <w:vAlign w:val="center"/>
          </w:tcPr>
          <w:p w14:paraId="727E0E18" w14:textId="66D90F68" w:rsidR="00131A44" w:rsidRPr="00B72865" w:rsidRDefault="00131A44" w:rsidP="007F18D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6%</w:t>
            </w:r>
          </w:p>
        </w:tc>
        <w:tc>
          <w:tcPr>
            <w:tcW w:w="993" w:type="dxa"/>
            <w:tcBorders>
              <w:top w:val="single" w:sz="6" w:space="0" w:color="auto"/>
              <w:bottom w:val="single" w:sz="4" w:space="0" w:color="auto"/>
            </w:tcBorders>
            <w:shd w:val="clear" w:color="auto" w:fill="auto"/>
            <w:vAlign w:val="center"/>
          </w:tcPr>
          <w:p w14:paraId="492966A2" w14:textId="2E9E8ABE" w:rsidR="00131A44" w:rsidRPr="00B72865" w:rsidRDefault="00131A44" w:rsidP="00412190">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7.52E-08</w:t>
            </w:r>
            <w:r w:rsidR="00F64FAE" w:rsidRPr="00B72865">
              <w:rPr>
                <w:rFonts w:asciiTheme="minorHAnsi" w:hAnsiTheme="minorHAnsi" w:cs="Arial"/>
                <w:b/>
                <w:iCs/>
                <w:sz w:val="20"/>
                <w:szCs w:val="22"/>
                <w:vertAlign w:val="superscript"/>
              </w:rPr>
              <w:t>e</w:t>
            </w:r>
          </w:p>
        </w:tc>
        <w:tc>
          <w:tcPr>
            <w:tcW w:w="3543" w:type="dxa"/>
            <w:tcBorders>
              <w:top w:val="single" w:sz="6" w:space="0" w:color="auto"/>
              <w:bottom w:val="single" w:sz="4" w:space="0" w:color="auto"/>
            </w:tcBorders>
            <w:shd w:val="clear" w:color="auto" w:fill="auto"/>
            <w:vAlign w:val="center"/>
          </w:tcPr>
          <w:p w14:paraId="70A4F160" w14:textId="4AEBFE82" w:rsidR="00131A44" w:rsidRPr="00B72865" w:rsidRDefault="00131A44" w:rsidP="0077523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fldChar w:fldCharType="begin"/>
            </w:r>
            <w:r w:rsidR="0077523D">
              <w:rPr>
                <w:rFonts w:asciiTheme="minorHAnsi" w:hAnsiTheme="minorHAnsi" w:cs="Arial"/>
                <w:iCs/>
                <w:sz w:val="16"/>
                <w:szCs w:val="22"/>
              </w:rPr>
              <w:instrText xml:space="preserve"> ADDIN EN.CITE &lt;EndNote&gt;&lt;Cite&gt;&lt;Author&gt;Robertson&lt;/Author&gt;&lt;Year&gt;1993&lt;/Year&gt;&lt;RecNum&gt;4057&lt;/RecNum&gt;&lt;DisplayText&gt;&lt;style face="superscript"&gt;46&lt;/style&gt;&lt;/DisplayText&gt;&lt;record&gt;&lt;rec-number&gt;4057&lt;/rec-number&gt;&lt;foreign-keys&gt;&lt;key app="EN" db-id="ffarfdzd2w5vece05ztpzdzpfrzrsa2wpxff" timestamp="1625567896" guid="c992242f-d317-41b4-a780-b05e799adba1"&gt;4057&lt;/key&gt;&lt;/foreign-keys&gt;&lt;ref-type name="Book Section"&gt;5&lt;/ref-type&gt;&lt;contributors&gt;&lt;authors&gt;&lt;author&gt;Robertson, S.&lt;/author&gt;&lt;/authors&gt;&lt;secondary-authors&gt;&lt;author&gt;Adam, M. P.&lt;/author&gt;&lt;author&gt;Ardinger, H. H.&lt;/author&gt;&lt;author&gt;Pagon, R. A.&lt;/author&gt;&lt;author&gt;Wallace, S. E.&lt;/author&gt;&lt;author&gt;Bean, L. J. H.&lt;/author&gt;&lt;author&gt;Mirzaa, G.&lt;/author&gt;&lt;author&gt;Amemiya, A.&lt;/author&gt;&lt;/secondary-authors&gt;&lt;/contributors&gt;&lt;titles&gt;&lt;title&gt;X-Linked Otopalatodigital Spectrum Disorders&lt;/title&gt;&lt;secondary-title&gt;GeneReviews((R))&lt;/secondary-title&gt;&lt;/titles&gt;&lt;dates&gt;&lt;year&gt;1993&lt;/year&gt;&lt;/dates&gt;&lt;pub-location&gt;Seattle (WA)&lt;/pub-location&gt;&lt;accession-num&gt;20301567&lt;/accession-num&gt;&lt;urls&gt;&lt;related-urls&gt;&lt;url&gt;https://www.ncbi.nlm.nih.gov/pubmed/20301567&lt;/url&gt;&lt;/related-urls&gt;&lt;/urls&gt;&lt;language&gt;eng&lt;/language&gt;&lt;/record&gt;&lt;/Cite&gt;&lt;/EndNote&gt;</w:instrText>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rPr>
              <w:t>46</w:t>
            </w:r>
            <w:r w:rsidRPr="00B72865">
              <w:rPr>
                <w:rFonts w:asciiTheme="minorHAnsi" w:hAnsiTheme="minorHAnsi" w:cs="Arial"/>
                <w:iCs/>
                <w:sz w:val="16"/>
                <w:szCs w:val="22"/>
              </w:rPr>
              <w:fldChar w:fldCharType="end"/>
            </w:r>
            <w:r w:rsidRPr="00B72865">
              <w:rPr>
                <w:rFonts w:asciiTheme="minorHAnsi" w:hAnsiTheme="minorHAnsi" w:cs="Arial"/>
                <w:iCs/>
                <w:sz w:val="16"/>
                <w:szCs w:val="22"/>
              </w:rPr>
              <w:t>; LOVD</w:t>
            </w:r>
          </w:p>
        </w:tc>
      </w:tr>
      <w:tr w:rsidR="00966B21" w:rsidRPr="00B72865" w14:paraId="54AFB944" w14:textId="77777777" w:rsidTr="00C61045">
        <w:tc>
          <w:tcPr>
            <w:cnfStyle w:val="001000000000" w:firstRow="0" w:lastRow="0" w:firstColumn="1" w:lastColumn="0" w:oddVBand="0" w:evenVBand="0" w:oddHBand="0" w:evenHBand="0" w:firstRowFirstColumn="0" w:firstRowLastColumn="0" w:lastRowFirstColumn="0" w:lastRowLastColumn="0"/>
            <w:tcW w:w="993" w:type="dxa"/>
            <w:vMerge/>
            <w:tcBorders>
              <w:top w:val="single" w:sz="4" w:space="0" w:color="auto"/>
              <w:bottom w:val="single" w:sz="4" w:space="0" w:color="auto"/>
            </w:tcBorders>
            <w:shd w:val="clear" w:color="auto" w:fill="F2F2F2" w:themeFill="background1" w:themeFillShade="F2"/>
            <w:vAlign w:val="center"/>
          </w:tcPr>
          <w:p w14:paraId="2D4831EF" w14:textId="77777777" w:rsidR="00131A44" w:rsidRPr="00B72865" w:rsidRDefault="00131A44" w:rsidP="007F18D7">
            <w:pPr>
              <w:jc w:val="both"/>
              <w:rPr>
                <w:rFonts w:asciiTheme="minorHAnsi" w:hAnsiTheme="minorHAnsi" w:cs="Arial"/>
                <w:bCs w:val="0"/>
                <w:i/>
                <w:iCs/>
                <w:sz w:val="16"/>
                <w:szCs w:val="22"/>
              </w:rPr>
            </w:pPr>
          </w:p>
        </w:tc>
        <w:tc>
          <w:tcPr>
            <w:tcW w:w="1417" w:type="dxa"/>
            <w:vMerge/>
            <w:tcBorders>
              <w:top w:val="single" w:sz="4" w:space="0" w:color="auto"/>
              <w:bottom w:val="single" w:sz="4" w:space="0" w:color="auto"/>
            </w:tcBorders>
            <w:shd w:val="clear" w:color="auto" w:fill="auto"/>
            <w:vAlign w:val="center"/>
          </w:tcPr>
          <w:p w14:paraId="45B06348" w14:textId="77777777" w:rsidR="00131A44" w:rsidRPr="00B72865" w:rsidRDefault="00131A44"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p>
        </w:tc>
        <w:tc>
          <w:tcPr>
            <w:tcW w:w="2410" w:type="dxa"/>
            <w:tcBorders>
              <w:top w:val="single" w:sz="4" w:space="0" w:color="auto"/>
              <w:bottom w:val="single" w:sz="4" w:space="0" w:color="auto"/>
            </w:tcBorders>
            <w:shd w:val="clear" w:color="auto" w:fill="auto"/>
            <w:vAlign w:val="center"/>
          </w:tcPr>
          <w:p w14:paraId="1ADDA99C" w14:textId="7F3AF1BA" w:rsidR="00131A44" w:rsidRPr="00B72865" w:rsidRDefault="00131A44"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Heterotopia, periventricular, 1 (XLD)</w:t>
            </w:r>
          </w:p>
        </w:tc>
        <w:tc>
          <w:tcPr>
            <w:tcW w:w="1984" w:type="dxa"/>
            <w:tcBorders>
              <w:top w:val="single" w:sz="4" w:space="0" w:color="auto"/>
              <w:bottom w:val="single" w:sz="4" w:space="0" w:color="auto"/>
            </w:tcBorders>
            <w:shd w:val="clear" w:color="auto" w:fill="auto"/>
            <w:vAlign w:val="center"/>
          </w:tcPr>
          <w:p w14:paraId="6BE984A4" w14:textId="032265E0"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unknown (est. 1:500,000)</w:t>
            </w:r>
          </w:p>
          <w:p w14:paraId="44C08117" w14:textId="78928561"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est. 100% (in males)</w:t>
            </w:r>
          </w:p>
        </w:tc>
        <w:tc>
          <w:tcPr>
            <w:tcW w:w="1418" w:type="dxa"/>
            <w:tcBorders>
              <w:top w:val="single" w:sz="4" w:space="0" w:color="auto"/>
              <w:bottom w:val="single" w:sz="4" w:space="0" w:color="auto"/>
            </w:tcBorders>
            <w:shd w:val="clear" w:color="auto" w:fill="auto"/>
            <w:vAlign w:val="center"/>
          </w:tcPr>
          <w:p w14:paraId="28252AC5" w14:textId="0F09DEB2" w:rsidR="00131A44" w:rsidRPr="00B72865" w:rsidRDefault="00131A44" w:rsidP="00FF1CBF">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lang w:val="en-US"/>
              </w:rPr>
            </w:pPr>
            <w:r w:rsidRPr="00B72865">
              <w:rPr>
                <w:rFonts w:asciiTheme="minorHAnsi" w:hAnsiTheme="minorHAnsi" w:cstheme="minorHAnsi"/>
                <w:sz w:val="16"/>
                <w:szCs w:val="20"/>
                <w:lang w:val="en-US"/>
              </w:rPr>
              <w:t>95%</w:t>
            </w:r>
          </w:p>
        </w:tc>
        <w:tc>
          <w:tcPr>
            <w:tcW w:w="1417" w:type="dxa"/>
            <w:tcBorders>
              <w:top w:val="single" w:sz="4" w:space="0" w:color="auto"/>
              <w:bottom w:val="single" w:sz="4" w:space="0" w:color="auto"/>
            </w:tcBorders>
            <w:shd w:val="clear" w:color="auto" w:fill="auto"/>
            <w:vAlign w:val="center"/>
          </w:tcPr>
          <w:p w14:paraId="34E6921F" w14:textId="27CF53CE" w:rsidR="00131A44" w:rsidRPr="00B72865" w:rsidRDefault="00131A44"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w:t>
            </w:r>
            <w:r w:rsidRPr="00B72865">
              <w:rPr>
                <w:rFonts w:asciiTheme="minorHAnsi" w:hAnsiTheme="minorHAnsi" w:cstheme="minorHAnsi"/>
                <w:b/>
                <w:sz w:val="20"/>
                <w:szCs w:val="16"/>
                <w:vertAlign w:val="superscript"/>
                <w:lang w:val="en-US"/>
              </w:rPr>
              <w:t>§</w:t>
            </w:r>
          </w:p>
        </w:tc>
        <w:tc>
          <w:tcPr>
            <w:tcW w:w="993" w:type="dxa"/>
            <w:tcBorders>
              <w:top w:val="single" w:sz="4" w:space="0" w:color="auto"/>
              <w:bottom w:val="single" w:sz="4" w:space="0" w:color="auto"/>
            </w:tcBorders>
            <w:shd w:val="clear" w:color="auto" w:fill="auto"/>
            <w:vAlign w:val="center"/>
          </w:tcPr>
          <w:p w14:paraId="0C807ED7" w14:textId="133D7205" w:rsidR="00131A44" w:rsidRPr="00B72865" w:rsidRDefault="00131A44" w:rsidP="007F18D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9.50E-08</w:t>
            </w:r>
            <w:r w:rsidR="00F64FAE" w:rsidRPr="00B72865">
              <w:rPr>
                <w:rFonts w:asciiTheme="minorHAnsi" w:hAnsiTheme="minorHAnsi" w:cs="Arial"/>
                <w:b/>
                <w:iCs/>
                <w:sz w:val="20"/>
                <w:szCs w:val="22"/>
                <w:vertAlign w:val="superscript"/>
              </w:rPr>
              <w:t>e</w:t>
            </w:r>
          </w:p>
        </w:tc>
        <w:tc>
          <w:tcPr>
            <w:tcW w:w="3543" w:type="dxa"/>
            <w:tcBorders>
              <w:top w:val="single" w:sz="4" w:space="0" w:color="auto"/>
              <w:bottom w:val="single" w:sz="4" w:space="0" w:color="auto"/>
            </w:tcBorders>
            <w:shd w:val="clear" w:color="auto" w:fill="auto"/>
            <w:vAlign w:val="center"/>
          </w:tcPr>
          <w:p w14:paraId="388EADD6" w14:textId="5630E868" w:rsidR="00131A44" w:rsidRPr="00B72865" w:rsidRDefault="00131A44" w:rsidP="0077523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fldChar w:fldCharType="begin"/>
            </w:r>
            <w:r w:rsidR="0077523D">
              <w:rPr>
                <w:rFonts w:asciiTheme="minorHAnsi" w:hAnsiTheme="minorHAnsi" w:cs="Arial"/>
                <w:iCs/>
                <w:sz w:val="16"/>
                <w:szCs w:val="22"/>
              </w:rPr>
              <w:instrText xml:space="preserve"> ADDIN EN.CITE &lt;EndNote&gt;&lt;Cite&gt;&lt;Author&gt;Chen&lt;/Author&gt;&lt;Year&gt;1993&lt;/Year&gt;&lt;RecNum&gt;4058&lt;/RecNum&gt;&lt;DisplayText&gt;&lt;style face="superscript"&gt;47&lt;/style&gt;&lt;/DisplayText&gt;&lt;record&gt;&lt;rec-number&gt;4058&lt;/rec-number&gt;&lt;foreign-keys&gt;&lt;key app="EN" db-id="ffarfdzd2w5vece05ztpzdzpfrzrsa2wpxff" timestamp="1625568256" guid="f6988fc2-1363-4dc0-9105-44de98eb0cfc"&gt;4058&lt;/key&gt;&lt;/foreign-keys&gt;&lt;ref-type name="Book Section"&gt;5&lt;/ref-type&gt;&lt;contributors&gt;&lt;authors&gt;&lt;author&gt;Chen, M. H.&lt;/author&gt;&lt;author&gt;Walsh, C. A.&lt;/author&gt;&lt;/authors&gt;&lt;secondary-authors&gt;&lt;author&gt;Adam, M. P.&lt;/author&gt;&lt;author&gt;Ardinger, H. H.&lt;/author&gt;&lt;author&gt;Pagon, R. A.&lt;/author&gt;&lt;author&gt;Wallace, S. E.&lt;/author&gt;&lt;author&gt;Bean, L. J. H.&lt;/author&gt;&lt;author&gt;Mirzaa, G.&lt;/author&gt;&lt;author&gt;Amemiya, A.&lt;/author&gt;&lt;/secondary-authors&gt;&lt;/contributors&gt;&lt;titles&gt;&lt;title&gt;FLNA-Related Periventricular Nodular Heterotopia&lt;/title&gt;&lt;secondary-title&gt;GeneReviews((R))&lt;/secondary-title&gt;&lt;/titles&gt;&lt;dates&gt;&lt;year&gt;1993&lt;/year&gt;&lt;/dates&gt;&lt;pub-location&gt;Seattle (WA)&lt;/pub-location&gt;&lt;accession-num&gt;20301392&lt;/accession-num&gt;&lt;urls&gt;&lt;related-urls&gt;&lt;url&gt;https://www.ncbi.nlm.nih.gov/pubmed/20301392&lt;/url&gt;&lt;/related-urls&gt;&lt;/urls&gt;&lt;language&gt;eng&lt;/language&gt;&lt;/record&gt;&lt;/Cite&gt;&lt;/EndNote&gt;</w:instrText>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rPr>
              <w:t>47</w:t>
            </w:r>
            <w:r w:rsidRPr="00B72865">
              <w:rPr>
                <w:rFonts w:asciiTheme="minorHAnsi" w:hAnsiTheme="minorHAnsi" w:cs="Arial"/>
                <w:iCs/>
                <w:sz w:val="16"/>
                <w:szCs w:val="22"/>
              </w:rPr>
              <w:fldChar w:fldCharType="end"/>
            </w:r>
          </w:p>
        </w:tc>
      </w:tr>
      <w:tr w:rsidR="00966B21" w:rsidRPr="00B72865" w14:paraId="26BCE5D8"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Borders>
              <w:top w:val="single" w:sz="4" w:space="0" w:color="auto"/>
              <w:bottom w:val="single" w:sz="6" w:space="0" w:color="auto"/>
            </w:tcBorders>
            <w:shd w:val="clear" w:color="auto" w:fill="F2F2F2" w:themeFill="background1" w:themeFillShade="F2"/>
            <w:vAlign w:val="center"/>
          </w:tcPr>
          <w:p w14:paraId="02D5D9D8" w14:textId="77777777" w:rsidR="00131A44" w:rsidRPr="00B72865" w:rsidRDefault="00131A44" w:rsidP="00131A44">
            <w:pPr>
              <w:jc w:val="both"/>
              <w:rPr>
                <w:rFonts w:asciiTheme="minorHAnsi" w:hAnsiTheme="minorHAnsi" w:cstheme="minorHAnsi"/>
                <w:bCs w:val="0"/>
                <w:i/>
                <w:iCs/>
                <w:sz w:val="16"/>
                <w:szCs w:val="16"/>
              </w:rPr>
            </w:pPr>
          </w:p>
        </w:tc>
        <w:tc>
          <w:tcPr>
            <w:tcW w:w="1417" w:type="dxa"/>
            <w:vMerge/>
            <w:tcBorders>
              <w:top w:val="single" w:sz="4" w:space="0" w:color="auto"/>
              <w:bottom w:val="single" w:sz="6" w:space="0" w:color="auto"/>
            </w:tcBorders>
            <w:shd w:val="clear" w:color="auto" w:fill="auto"/>
            <w:vAlign w:val="center"/>
          </w:tcPr>
          <w:p w14:paraId="6112E897" w14:textId="77777777"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sz w:val="16"/>
                <w:szCs w:val="16"/>
              </w:rPr>
            </w:pPr>
          </w:p>
        </w:tc>
        <w:tc>
          <w:tcPr>
            <w:tcW w:w="2410" w:type="dxa"/>
            <w:tcBorders>
              <w:top w:val="single" w:sz="4" w:space="0" w:color="auto"/>
              <w:bottom w:val="single" w:sz="6" w:space="0" w:color="auto"/>
            </w:tcBorders>
            <w:shd w:val="clear" w:color="auto" w:fill="auto"/>
            <w:vAlign w:val="center"/>
          </w:tcPr>
          <w:p w14:paraId="2D71E0BF" w14:textId="11C684B6"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sz w:val="16"/>
                <w:szCs w:val="16"/>
              </w:rPr>
            </w:pPr>
            <w:r w:rsidRPr="00B72865">
              <w:rPr>
                <w:rStyle w:val="mim-font"/>
                <w:rFonts w:asciiTheme="minorHAnsi" w:hAnsiTheme="minorHAnsi" w:cstheme="minorHAnsi"/>
                <w:sz w:val="16"/>
                <w:szCs w:val="16"/>
              </w:rPr>
              <w:t>Frontometaphyseal dysplasia 1 (XLR)</w:t>
            </w:r>
          </w:p>
        </w:tc>
        <w:tc>
          <w:tcPr>
            <w:tcW w:w="1984" w:type="dxa"/>
            <w:tcBorders>
              <w:top w:val="single" w:sz="4" w:space="0" w:color="auto"/>
              <w:bottom w:val="single" w:sz="6" w:space="0" w:color="auto"/>
            </w:tcBorders>
            <w:shd w:val="clear" w:color="auto" w:fill="auto"/>
            <w:vAlign w:val="center"/>
          </w:tcPr>
          <w:p w14:paraId="5A48AED1" w14:textId="77777777"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sz w:val="16"/>
                <w:szCs w:val="16"/>
                <w:lang w:val="en-US"/>
              </w:rPr>
            </w:pPr>
            <w:r w:rsidRPr="00B72865">
              <w:rPr>
                <w:rFonts w:asciiTheme="minorHAnsi" w:hAnsiTheme="minorHAnsi" w:cstheme="minorHAnsi"/>
                <w:iCs/>
                <w:sz w:val="16"/>
                <w:szCs w:val="16"/>
                <w:lang w:val="en-US"/>
              </w:rPr>
              <w:t>unknown (est. 1:1,000,000)</w:t>
            </w:r>
          </w:p>
          <w:p w14:paraId="04C7BB7C" w14:textId="589DA7B4"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unknown (est. 50%)</w:t>
            </w:r>
          </w:p>
        </w:tc>
        <w:tc>
          <w:tcPr>
            <w:tcW w:w="1418" w:type="dxa"/>
            <w:tcBorders>
              <w:top w:val="single" w:sz="4" w:space="0" w:color="auto"/>
              <w:bottom w:val="single" w:sz="6" w:space="0" w:color="auto"/>
            </w:tcBorders>
            <w:shd w:val="clear" w:color="auto" w:fill="auto"/>
            <w:vAlign w:val="center"/>
          </w:tcPr>
          <w:p w14:paraId="7D702B15" w14:textId="37198843"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72865">
              <w:rPr>
                <w:rFonts w:asciiTheme="minorHAnsi" w:hAnsiTheme="minorHAnsi" w:cstheme="minorHAnsi"/>
                <w:sz w:val="16"/>
                <w:szCs w:val="16"/>
              </w:rPr>
              <w:t>71%</w:t>
            </w:r>
          </w:p>
        </w:tc>
        <w:tc>
          <w:tcPr>
            <w:tcW w:w="1417" w:type="dxa"/>
            <w:tcBorders>
              <w:top w:val="single" w:sz="4" w:space="0" w:color="auto"/>
              <w:bottom w:val="single" w:sz="6" w:space="0" w:color="auto"/>
            </w:tcBorders>
            <w:shd w:val="clear" w:color="auto" w:fill="auto"/>
            <w:vAlign w:val="center"/>
          </w:tcPr>
          <w:p w14:paraId="5331B6D2" w14:textId="7736C2C9"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10%</w:t>
            </w:r>
            <w:r w:rsidRPr="00B72865">
              <w:rPr>
                <w:rFonts w:asciiTheme="minorHAnsi" w:hAnsiTheme="minorHAnsi" w:cstheme="minorHAnsi"/>
                <w:b/>
                <w:sz w:val="16"/>
                <w:szCs w:val="16"/>
                <w:vertAlign w:val="superscript"/>
                <w:lang w:val="en-US"/>
              </w:rPr>
              <w:t>§</w:t>
            </w:r>
          </w:p>
        </w:tc>
        <w:tc>
          <w:tcPr>
            <w:tcW w:w="993" w:type="dxa"/>
            <w:tcBorders>
              <w:top w:val="single" w:sz="4" w:space="0" w:color="auto"/>
              <w:bottom w:val="single" w:sz="6" w:space="0" w:color="auto"/>
            </w:tcBorders>
            <w:shd w:val="clear" w:color="auto" w:fill="auto"/>
            <w:vAlign w:val="center"/>
          </w:tcPr>
          <w:p w14:paraId="353F693C" w14:textId="43A29311" w:rsidR="00131A44" w:rsidRPr="00B72865" w:rsidRDefault="00131A44" w:rsidP="00131A44">
            <w:pPr>
              <w:spacing w:before="100" w:beforeAutospacing="1" w:after="100" w:afterAutospacing="1"/>
              <w:outlineLvl w:val="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bCs/>
                <w:sz w:val="16"/>
                <w:szCs w:val="16"/>
              </w:rPr>
              <w:t>1</w:t>
            </w:r>
            <w:r w:rsidR="00B35BDC" w:rsidRPr="00B72865">
              <w:rPr>
                <w:rFonts w:asciiTheme="minorHAnsi" w:hAnsiTheme="minorHAnsi" w:cstheme="minorHAnsi"/>
                <w:bCs/>
                <w:sz w:val="16"/>
                <w:szCs w:val="16"/>
              </w:rPr>
              <w:t>.</w:t>
            </w:r>
            <w:r w:rsidRPr="00B72865">
              <w:rPr>
                <w:rFonts w:asciiTheme="minorHAnsi" w:hAnsiTheme="minorHAnsi" w:cstheme="minorHAnsi"/>
                <w:bCs/>
                <w:sz w:val="16"/>
                <w:szCs w:val="16"/>
              </w:rPr>
              <w:t>19</w:t>
            </w:r>
            <w:r w:rsidR="00B35BDC" w:rsidRPr="00B72865">
              <w:rPr>
                <w:rFonts w:asciiTheme="minorHAnsi" w:hAnsiTheme="minorHAnsi" w:cs="Arial"/>
                <w:iCs/>
                <w:sz w:val="16"/>
                <w:szCs w:val="22"/>
              </w:rPr>
              <w:t>E-04</w:t>
            </w:r>
            <w:r w:rsidR="00F64FAE" w:rsidRPr="00B72865">
              <w:rPr>
                <w:rFonts w:asciiTheme="minorHAnsi" w:hAnsiTheme="minorHAnsi" w:cstheme="minorHAnsi"/>
                <w:b/>
                <w:bCs/>
                <w:sz w:val="20"/>
                <w:szCs w:val="16"/>
                <w:vertAlign w:val="superscript"/>
              </w:rPr>
              <w:t>e</w:t>
            </w:r>
          </w:p>
        </w:tc>
        <w:tc>
          <w:tcPr>
            <w:tcW w:w="3543" w:type="dxa"/>
            <w:tcBorders>
              <w:top w:val="single" w:sz="4" w:space="0" w:color="auto"/>
              <w:bottom w:val="single" w:sz="6" w:space="0" w:color="auto"/>
            </w:tcBorders>
            <w:shd w:val="clear" w:color="auto" w:fill="auto"/>
            <w:vAlign w:val="center"/>
          </w:tcPr>
          <w:p w14:paraId="5CB4FF8F" w14:textId="53A1C240" w:rsidR="00131A44" w:rsidRPr="00B72865" w:rsidRDefault="00131A44" w:rsidP="0077523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fldChar w:fldCharType="begin"/>
            </w:r>
            <w:r w:rsidR="0077523D">
              <w:rPr>
                <w:rFonts w:asciiTheme="minorHAnsi" w:hAnsiTheme="minorHAnsi" w:cstheme="minorHAnsi"/>
                <w:iCs/>
                <w:sz w:val="16"/>
                <w:szCs w:val="16"/>
              </w:rPr>
              <w:instrText xml:space="preserve"> ADDIN EN.CITE &lt;EndNote&gt;&lt;Cite&gt;&lt;Author&gt;Robertson&lt;/Author&gt;&lt;Year&gt;1993&lt;/Year&gt;&lt;RecNum&gt;4057&lt;/RecNum&gt;&lt;DisplayText&gt;&lt;style face="superscript"&gt;46&lt;/style&gt;&lt;/DisplayText&gt;&lt;record&gt;&lt;rec-number&gt;4057&lt;/rec-number&gt;&lt;foreign-keys&gt;&lt;key app="EN" db-id="ffarfdzd2w5vece05ztpzdzpfrzrsa2wpxff" timestamp="1625567896" guid="c992242f-d317-41b4-a780-b05e799adba1"&gt;4057&lt;/key&gt;&lt;/foreign-keys&gt;&lt;ref-type name="Book Section"&gt;5&lt;/ref-type&gt;&lt;contributors&gt;&lt;authors&gt;&lt;author&gt;Robertson, S.&lt;/author&gt;&lt;/authors&gt;&lt;secondary-authors&gt;&lt;author&gt;Adam, M. P.&lt;/author&gt;&lt;author&gt;Ardinger, H. H.&lt;/author&gt;&lt;author&gt;Pagon, R. A.&lt;/author&gt;&lt;author&gt;Wallace, S. E.&lt;/author&gt;&lt;author&gt;Bean, L. J. H.&lt;/author&gt;&lt;author&gt;Mirzaa, G.&lt;/author&gt;&lt;author&gt;Amemiya, A.&lt;/author&gt;&lt;/secondary-authors&gt;&lt;/contributors&gt;&lt;titles&gt;&lt;title&gt;X-Linked Otopalatodigital Spectrum Disorders&lt;/title&gt;&lt;secondary-title&gt;GeneReviews((R))&lt;/secondary-title&gt;&lt;/titles&gt;&lt;dates&gt;&lt;year&gt;1993&lt;/year&gt;&lt;/dates&gt;&lt;pub-location&gt;Seattle (WA)&lt;/pub-location&gt;&lt;accession-num&gt;20301567&lt;/accession-num&gt;&lt;urls&gt;&lt;related-urls&gt;&lt;url&gt;https://www.ncbi.nlm.nih.gov/pubmed/20301567&lt;/url&gt;&lt;/related-urls&gt;&lt;/urls&gt;&lt;language&gt;eng&lt;/language&gt;&lt;/record&gt;&lt;/Cite&gt;&lt;/EndNote&gt;</w:instrText>
            </w:r>
            <w:r w:rsidRPr="00B72865">
              <w:rPr>
                <w:rFonts w:asciiTheme="minorHAnsi" w:hAnsiTheme="minorHAnsi" w:cstheme="minorHAnsi"/>
                <w:iCs/>
                <w:sz w:val="16"/>
                <w:szCs w:val="16"/>
              </w:rPr>
              <w:fldChar w:fldCharType="separate"/>
            </w:r>
            <w:r w:rsidR="0077523D" w:rsidRPr="0077523D">
              <w:rPr>
                <w:rFonts w:asciiTheme="minorHAnsi" w:hAnsiTheme="minorHAnsi" w:cstheme="minorHAnsi"/>
                <w:iCs/>
                <w:noProof/>
                <w:sz w:val="16"/>
                <w:szCs w:val="16"/>
                <w:vertAlign w:val="superscript"/>
              </w:rPr>
              <w:t>46</w:t>
            </w:r>
            <w:r w:rsidRPr="00B72865">
              <w:rPr>
                <w:rFonts w:asciiTheme="minorHAnsi" w:hAnsiTheme="minorHAnsi" w:cstheme="minorHAnsi"/>
                <w:iCs/>
                <w:sz w:val="16"/>
                <w:szCs w:val="16"/>
              </w:rPr>
              <w:fldChar w:fldCharType="end"/>
            </w:r>
          </w:p>
        </w:tc>
      </w:tr>
      <w:tr w:rsidR="00966B21" w:rsidRPr="00B72865" w14:paraId="3A498E82" w14:textId="77777777" w:rsidTr="00C61045">
        <w:tc>
          <w:tcPr>
            <w:cnfStyle w:val="001000000000" w:firstRow="0" w:lastRow="0" w:firstColumn="1" w:lastColumn="0" w:oddVBand="0" w:evenVBand="0" w:oddHBand="0" w:evenHBand="0" w:firstRowFirstColumn="0" w:firstRowLastColumn="0" w:lastRowFirstColumn="0" w:lastRowLastColumn="0"/>
            <w:tcW w:w="993" w:type="dxa"/>
            <w:tcBorders>
              <w:top w:val="single" w:sz="6" w:space="0" w:color="auto"/>
            </w:tcBorders>
            <w:shd w:val="clear" w:color="auto" w:fill="F2F2F2" w:themeFill="background1" w:themeFillShade="F2"/>
            <w:vAlign w:val="center"/>
            <w:hideMark/>
          </w:tcPr>
          <w:p w14:paraId="4D266089" w14:textId="77777777" w:rsidR="00131A44" w:rsidRPr="00B72865" w:rsidRDefault="00131A44" w:rsidP="00131A44">
            <w:pPr>
              <w:jc w:val="both"/>
              <w:rPr>
                <w:rFonts w:asciiTheme="minorHAnsi" w:hAnsiTheme="minorHAnsi" w:cs="Arial"/>
                <w:bCs w:val="0"/>
                <w:i/>
                <w:iCs/>
                <w:sz w:val="16"/>
                <w:szCs w:val="22"/>
              </w:rPr>
            </w:pPr>
            <w:r w:rsidRPr="00B72865">
              <w:rPr>
                <w:rFonts w:asciiTheme="minorHAnsi" w:hAnsiTheme="minorHAnsi" w:cs="Arial"/>
                <w:bCs w:val="0"/>
                <w:i/>
                <w:iCs/>
                <w:sz w:val="16"/>
                <w:szCs w:val="22"/>
              </w:rPr>
              <w:t>FLNC</w:t>
            </w:r>
          </w:p>
        </w:tc>
        <w:tc>
          <w:tcPr>
            <w:tcW w:w="1417" w:type="dxa"/>
            <w:tcBorders>
              <w:top w:val="single" w:sz="6" w:space="0" w:color="auto"/>
            </w:tcBorders>
            <w:shd w:val="clear" w:color="auto" w:fill="auto"/>
            <w:vAlign w:val="center"/>
          </w:tcPr>
          <w:p w14:paraId="5452510B" w14:textId="77777777"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01458.4</w:t>
            </w:r>
          </w:p>
        </w:tc>
        <w:tc>
          <w:tcPr>
            <w:tcW w:w="2410" w:type="dxa"/>
            <w:tcBorders>
              <w:top w:val="single" w:sz="6" w:space="0" w:color="auto"/>
            </w:tcBorders>
            <w:shd w:val="clear" w:color="auto" w:fill="auto"/>
            <w:vAlign w:val="center"/>
          </w:tcPr>
          <w:p w14:paraId="74FBF4B3" w14:textId="7CC86E9B"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t>Cardiomyopathy, familial restrictive 5 (AD)</w:t>
            </w:r>
          </w:p>
        </w:tc>
        <w:tc>
          <w:tcPr>
            <w:tcW w:w="1984" w:type="dxa"/>
            <w:tcBorders>
              <w:top w:val="single" w:sz="6" w:space="0" w:color="auto"/>
            </w:tcBorders>
            <w:shd w:val="clear" w:color="auto" w:fill="auto"/>
            <w:vAlign w:val="center"/>
          </w:tcPr>
          <w:p w14:paraId="00492225" w14:textId="66D4C26F" w:rsidR="00131A44" w:rsidRPr="00B72865" w:rsidRDefault="00502686"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unknown</w:t>
            </w:r>
            <w:r w:rsidR="00131A44" w:rsidRPr="00B72865">
              <w:rPr>
                <w:rFonts w:asciiTheme="minorHAnsi" w:hAnsiTheme="minorHAnsi" w:cs="Arial"/>
                <w:iCs/>
                <w:sz w:val="16"/>
                <w:szCs w:val="22"/>
                <w:lang w:val="en-US"/>
              </w:rPr>
              <w:t xml:space="preserve"> </w:t>
            </w:r>
            <w:r w:rsidRPr="00B72865">
              <w:rPr>
                <w:rFonts w:asciiTheme="minorHAnsi" w:hAnsiTheme="minorHAnsi" w:cs="Arial"/>
                <w:iCs/>
                <w:sz w:val="16"/>
                <w:szCs w:val="22"/>
                <w:lang w:val="en-US"/>
              </w:rPr>
              <w:t>(</w:t>
            </w:r>
            <w:r w:rsidR="00131A44" w:rsidRPr="00B72865">
              <w:rPr>
                <w:rFonts w:asciiTheme="minorHAnsi" w:hAnsiTheme="minorHAnsi" w:cs="Arial"/>
                <w:iCs/>
                <w:sz w:val="16"/>
                <w:szCs w:val="22"/>
                <w:lang w:val="en-US"/>
              </w:rPr>
              <w:t>est. 1:333,000</w:t>
            </w:r>
            <w:r w:rsidRPr="00B72865">
              <w:rPr>
                <w:rFonts w:asciiTheme="minorHAnsi" w:hAnsiTheme="minorHAnsi" w:cs="Arial"/>
                <w:iCs/>
                <w:sz w:val="16"/>
                <w:szCs w:val="22"/>
                <w:lang w:val="en-US"/>
              </w:rPr>
              <w:t>)</w:t>
            </w:r>
          </w:p>
          <w:p w14:paraId="00E771D7" w14:textId="78195E72"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unknown (est. 50%)</w:t>
            </w:r>
          </w:p>
        </w:tc>
        <w:tc>
          <w:tcPr>
            <w:tcW w:w="1418" w:type="dxa"/>
            <w:tcBorders>
              <w:top w:val="single" w:sz="6" w:space="0" w:color="auto"/>
            </w:tcBorders>
            <w:shd w:val="clear" w:color="auto" w:fill="auto"/>
            <w:vAlign w:val="center"/>
          </w:tcPr>
          <w:p w14:paraId="4F0E4E67" w14:textId="4F51B367" w:rsidR="00131A44" w:rsidRPr="00B72865" w:rsidRDefault="00502686"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unknown (100%</w:t>
            </w:r>
            <w:r w:rsidRPr="00B72865">
              <w:rPr>
                <w:rFonts w:asciiTheme="minorHAnsi" w:hAnsiTheme="minorHAnsi" w:cstheme="minorHAnsi"/>
                <w:sz w:val="20"/>
                <w:szCs w:val="20"/>
                <w:vertAlign w:val="superscript"/>
              </w:rPr>
              <w:t>†</w:t>
            </w:r>
            <w:r w:rsidRPr="00B72865">
              <w:rPr>
                <w:rFonts w:asciiTheme="minorHAnsi" w:hAnsiTheme="minorHAnsi" w:cstheme="minorHAnsi"/>
                <w:sz w:val="16"/>
                <w:szCs w:val="20"/>
              </w:rPr>
              <w:t>)</w:t>
            </w:r>
          </w:p>
        </w:tc>
        <w:tc>
          <w:tcPr>
            <w:tcW w:w="1417" w:type="dxa"/>
            <w:tcBorders>
              <w:top w:val="single" w:sz="6" w:space="0" w:color="auto"/>
            </w:tcBorders>
            <w:shd w:val="clear" w:color="auto" w:fill="auto"/>
            <w:vAlign w:val="center"/>
          </w:tcPr>
          <w:p w14:paraId="4DC5E91A" w14:textId="6AD8FE11" w:rsidR="00131A44" w:rsidRPr="00B72865" w:rsidRDefault="00F64FAE"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t>6</w:t>
            </w:r>
            <w:r w:rsidR="00131A44" w:rsidRPr="00B72865">
              <w:rPr>
                <w:rFonts w:asciiTheme="minorHAnsi" w:hAnsiTheme="minorHAnsi" w:cs="Arial"/>
                <w:iCs/>
                <w:sz w:val="16"/>
                <w:szCs w:val="22"/>
              </w:rPr>
              <w:t>%</w:t>
            </w:r>
          </w:p>
        </w:tc>
        <w:tc>
          <w:tcPr>
            <w:tcW w:w="993" w:type="dxa"/>
            <w:tcBorders>
              <w:top w:val="single" w:sz="6" w:space="0" w:color="auto"/>
            </w:tcBorders>
            <w:shd w:val="clear" w:color="auto" w:fill="auto"/>
            <w:vAlign w:val="center"/>
          </w:tcPr>
          <w:p w14:paraId="16F0C571" w14:textId="61599A69" w:rsidR="00131A44" w:rsidRPr="00B72865" w:rsidRDefault="00F64FAE"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t>1.8</w:t>
            </w:r>
            <w:r w:rsidR="00131A44" w:rsidRPr="00B72865">
              <w:rPr>
                <w:rFonts w:asciiTheme="minorHAnsi" w:hAnsiTheme="minorHAnsi" w:cs="Arial"/>
                <w:iCs/>
                <w:sz w:val="16"/>
                <w:szCs w:val="22"/>
              </w:rPr>
              <w:t>0E-07</w:t>
            </w:r>
          </w:p>
        </w:tc>
        <w:tc>
          <w:tcPr>
            <w:tcW w:w="3543" w:type="dxa"/>
            <w:tcBorders>
              <w:top w:val="single" w:sz="6" w:space="0" w:color="auto"/>
            </w:tcBorders>
            <w:shd w:val="clear" w:color="auto" w:fill="auto"/>
            <w:vAlign w:val="center"/>
          </w:tcPr>
          <w:p w14:paraId="099EF266" w14:textId="4338BC3A" w:rsidR="00131A44" w:rsidRPr="00B72865" w:rsidRDefault="00502686" w:rsidP="0077523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fldChar w:fldCharType="begin">
                <w:fldData xml:space="preserve">PEVuZE5vdGU+PENpdGU+PEF1dGhvcj5NdWNodGFyPC9BdXRob3I+PFllYXI+MjAxNzwvWWVhcj48
UmVjTnVtPjQwNTk8L1JlY051bT48RGlzcGxheVRleHQ+PHN0eWxlIGZhY2U9InN1cGVyc2NyaXB0
Ij40ODwvc3R5bGU+PC9EaXNwbGF5VGV4dD48cmVjb3JkPjxyZWMtbnVtYmVyPjQwNTk8L3JlYy1u
dW1iZXI+PGZvcmVpZ24ta2V5cz48a2V5IGFwcD0iRU4iIGRiLWlkPSJmZmFyZmR6ZDJ3NXZlY2Uw
NXp0cHpkenBmcnpyc2Eyd3B4ZmYiIHRpbWVzdGFtcD0iMTYyNTU2ODgzOCIgZ3VpZD0iYmU0NzU0
MDQtOTdkYi00ZWYzLWI3ZWYtZTVhYjIxZTY2MzcwIj40MDU5PC9rZXk+PC9mb3JlaWduLWtleXM+
PHJlZi10eXBlIG5hbWU9IkpvdXJuYWwgQXJ0aWNsZSI+MTc8L3JlZi10eXBlPjxjb250cmlidXRv
cnM+PGF1dGhvcnM+PGF1dGhvcj5NdWNodGFyLCBFLjwvYXV0aG9yPjxhdXRob3I+QmxhdXdldCwg
TC4gQS48L2F1dGhvcj48YXV0aG9yPkdlcnR6LCBNLiBBLjwvYXV0aG9yPjwvYXV0aG9ycz48L2Nv
bnRyaWJ1dG9ycz48YXV0aC1hZGRyZXNzPkZyb20gdGhlIERpdmlzaW9uIG9mIEhlbWF0b2xvZ3kg
KEUuTS4sIE0uQS5HLikgYW5kIERlcGFydG1lbnQgb2YgQ2FyZGlvdmFzY3VsYXIgTWVkaWNpbmUg
KEwuQS5CLiksIE1heW8gQ2xpbmljLCBSb2NoZXN0ZXIsIE1OLiYjeEQ7RnJvbSB0aGUgRGl2aXNp
b24gb2YgSGVtYXRvbG9neSAoRS5NLiwgTS5BLkcuKSBhbmQgRGVwYXJ0bWVudCBvZiBDYXJkaW92
YXNjdWxhciBNZWRpY2luZSAoTC5BLkIuKSwgTWF5byBDbGluaWMsIFJvY2hlc3RlciwgTU4uIGdl
cnR6Lm1vcmllQG1heW8uZWR1LjwvYXV0aC1hZGRyZXNzPjx0aXRsZXM+PHRpdGxlPlJlc3RyaWN0
aXZlIENhcmRpb215b3BhdGh5OiBHZW5ldGljcywgUGF0aG9nZW5lc2lzLCBDbGluaWNhbCBNYW5p
ZmVzdGF0aW9ucywgRGlhZ25vc2lzLCBhbmQgVGhlcmFweTwvdGl0bGU+PHNlY29uZGFyeS10aXRs
ZT5DaXJjIFJlczwvc2Vjb25kYXJ5LXRpdGxlPjwvdGl0bGVzPjxwZXJpb2RpY2FsPjxmdWxsLXRp
dGxlPkNpcmMgUmVzPC9mdWxsLXRpdGxlPjxhYmJyLTE+Q2lyY3VsYXRpb24gcmVzZWFyY2g8L2Fi
YnItMT48L3BlcmlvZGljYWw+PHBhZ2VzPjgxOS04Mzc8L3BhZ2VzPjx2b2x1bWU+MTIxPC92b2x1
bWU+PG51bWJlcj43PC9udW1iZXI+PGVkaXRpb24+MjAxNy8wOS8xNjwvZWRpdGlvbj48a2V5d29y
ZHM+PGtleXdvcmQ+QW5pbWFsczwva2V5d29yZD48a2V5d29yZD5CaW9wc3k8L2tleXdvcmQ+PGtl
eXdvcmQ+KkNhcmRpYWMgSW1hZ2luZyBUZWNobmlxdWVzPC9rZXl3b3JkPjxrZXl3b3JkPipDYXJk
aW9teW9wYXRoeSwgUmVzdHJpY3RpdmUvZGlhZ25vc2lzL2dlbmV0aWNzL3BoeXNpb3BhdGhvbG9n
eS90aGVyYXB5PC9rZXl3b3JkPjxrZXl3b3JkPkROQSBNdXRhdGlvbmFsIEFuYWx5c2lzPC9rZXl3
b3JkPjxrZXl3b3JkPkdlbmV0aWMgTWFya2Vyczwva2V5d29yZD48a2V5d29yZD5HZW5ldGljIFBy
ZWRpc3Bvc2l0aW9uIHRvIERpc2Vhc2U8L2tleXdvcmQ+PGtleXdvcmQ+SHVtYW5zPC9rZXl3b3Jk
PjxrZXl3b3JkPipNb2xlY3VsYXIgRGlhZ25vc3RpYyBUZWNobmlxdWVzPC9rZXl3b3JkPjxrZXl3
b3JkPipNdXRhdGlvbjwva2V5d29yZD48a2V5d29yZD5NeW9jYXJkaXVtLypwYXRob2xvZ3k8L2tl
eXdvcmQ+PGtleXdvcmQ+UGhlbm90eXBlPC9rZXl3b3JkPjxrZXl3b3JkPlByZWRpY3RpdmUgVmFs
dWUgb2YgVGVzdHM8L2tleXdvcmQ+PGtleXdvcmQ+UHJvZ25vc2lzPC9rZXl3b3JkPjxrZXl3b3Jk
PlJpc2sgRmFjdG9yczwva2V5d29yZD48a2V5d29yZD4qVmVudHJpY3VsYXIgRHlzZnVuY3Rpb248
L2tleXdvcmQ+PGtleXdvcmQ+YW15bG9pZG9zaXM8L2tleXdvcmQ+PGtleXdvcmQ+Y2FyZGlvbXlv
cGF0aGllczwva2V5d29yZD48a2V5d29yZD5kaWFnbm9zaXM8L2tleXdvcmQ+PGtleXdvcmQ+aGVt
b2Nocm9tYXRvc2lzPC9rZXl3b3JkPjxrZXl3b3JkPnNhcmNvaWRvc2lzPC9rZXl3b3JkPjwva2V5
d29yZHM+PGRhdGVzPjx5ZWFyPjIwMTc8L3llYXI+PHB1Yi1kYXRlcz48ZGF0ZT5TZXAgMTU8L2Rh
dGU+PC9wdWItZGF0ZXM+PC9kYXRlcz48aXNibj4xNTI0LTQ1NzEgKEVsZWN0cm9uaWMpJiN4RDsw
MDA5LTczMzAgKExpbmtpbmcpPC9pc2JuPjxhY2Nlc3Npb24tbnVtPjI4OTEyMTg1PC9hY2Nlc3Np
b24tbnVtPjx1cmxzPjxyZWxhdGVkLXVybHM+PHVybD5odHRwczovL3d3dy5uY2JpLm5sbS5uaWgu
Z292L3B1Ym1lZC8yODkxMjE4NTwvdXJsPjx1cmw+aHR0cHM6Ly93d3cuYWhham91cm5hbHMub3Jn
L2RvaS9wZGYvMTAuMTE2MS9DSVJDUkVTQUhBLjExNy4zMTA5ODI/ZG93bmxvYWQ9dHJ1ZTwvdXJs
PjwvcmVsYXRlZC11cmxzPjwvdXJscz48ZWxlY3Ryb25pYy1yZXNvdXJjZS1udW0+MTAuMTE2MS9D
SVJDUkVTQUhBLjExNy4zMTA5ODI8L2VsZWN0cm9uaWMtcmVzb3VyY2UtbnVtPjwvcmVjb3JkPjwv
Q2l0ZT48L0VuZE5vdGU+
</w:fldData>
              </w:fldChar>
            </w:r>
            <w:r w:rsidR="0077523D">
              <w:rPr>
                <w:rFonts w:asciiTheme="minorHAnsi" w:hAnsiTheme="minorHAnsi" w:cs="Arial"/>
                <w:iCs/>
                <w:sz w:val="16"/>
                <w:szCs w:val="22"/>
                <w:lang w:val="en-US"/>
              </w:rPr>
              <w:instrText xml:space="preserve"> ADDIN EN.CITE </w:instrText>
            </w:r>
            <w:r w:rsidR="0077523D">
              <w:rPr>
                <w:rFonts w:asciiTheme="minorHAnsi" w:hAnsiTheme="minorHAnsi" w:cs="Arial"/>
                <w:iCs/>
                <w:sz w:val="16"/>
                <w:szCs w:val="22"/>
                <w:lang w:val="en-US"/>
              </w:rPr>
              <w:fldChar w:fldCharType="begin">
                <w:fldData xml:space="preserve">PEVuZE5vdGU+PENpdGU+PEF1dGhvcj5NdWNodGFyPC9BdXRob3I+PFllYXI+MjAxNzwvWWVhcj48
UmVjTnVtPjQwNTk8L1JlY051bT48RGlzcGxheVRleHQ+PHN0eWxlIGZhY2U9InN1cGVyc2NyaXB0
Ij40ODwvc3R5bGU+PC9EaXNwbGF5VGV4dD48cmVjb3JkPjxyZWMtbnVtYmVyPjQwNTk8L3JlYy1u
dW1iZXI+PGZvcmVpZ24ta2V5cz48a2V5IGFwcD0iRU4iIGRiLWlkPSJmZmFyZmR6ZDJ3NXZlY2Uw
NXp0cHpkenBmcnpyc2Eyd3B4ZmYiIHRpbWVzdGFtcD0iMTYyNTU2ODgzOCIgZ3VpZD0iYmU0NzU0
MDQtOTdkYi00ZWYzLWI3ZWYtZTVhYjIxZTY2MzcwIj40MDU5PC9rZXk+PC9mb3JlaWduLWtleXM+
PHJlZi10eXBlIG5hbWU9IkpvdXJuYWwgQXJ0aWNsZSI+MTc8L3JlZi10eXBlPjxjb250cmlidXRv
cnM+PGF1dGhvcnM+PGF1dGhvcj5NdWNodGFyLCBFLjwvYXV0aG9yPjxhdXRob3I+QmxhdXdldCwg
TC4gQS48L2F1dGhvcj48YXV0aG9yPkdlcnR6LCBNLiBBLjwvYXV0aG9yPjwvYXV0aG9ycz48L2Nv
bnRyaWJ1dG9ycz48YXV0aC1hZGRyZXNzPkZyb20gdGhlIERpdmlzaW9uIG9mIEhlbWF0b2xvZ3kg
KEUuTS4sIE0uQS5HLikgYW5kIERlcGFydG1lbnQgb2YgQ2FyZGlvdmFzY3VsYXIgTWVkaWNpbmUg
KEwuQS5CLiksIE1heW8gQ2xpbmljLCBSb2NoZXN0ZXIsIE1OLiYjeEQ7RnJvbSB0aGUgRGl2aXNp
b24gb2YgSGVtYXRvbG9neSAoRS5NLiwgTS5BLkcuKSBhbmQgRGVwYXJ0bWVudCBvZiBDYXJkaW92
YXNjdWxhciBNZWRpY2luZSAoTC5BLkIuKSwgTWF5byBDbGluaWMsIFJvY2hlc3RlciwgTU4uIGdl
cnR6Lm1vcmllQG1heW8uZWR1LjwvYXV0aC1hZGRyZXNzPjx0aXRsZXM+PHRpdGxlPlJlc3RyaWN0
aXZlIENhcmRpb215b3BhdGh5OiBHZW5ldGljcywgUGF0aG9nZW5lc2lzLCBDbGluaWNhbCBNYW5p
ZmVzdGF0aW9ucywgRGlhZ25vc2lzLCBhbmQgVGhlcmFweTwvdGl0bGU+PHNlY29uZGFyeS10aXRs
ZT5DaXJjIFJlczwvc2Vjb25kYXJ5LXRpdGxlPjwvdGl0bGVzPjxwZXJpb2RpY2FsPjxmdWxsLXRp
dGxlPkNpcmMgUmVzPC9mdWxsLXRpdGxlPjxhYmJyLTE+Q2lyY3VsYXRpb24gcmVzZWFyY2g8L2Fi
YnItMT48L3BlcmlvZGljYWw+PHBhZ2VzPjgxOS04Mzc8L3BhZ2VzPjx2b2x1bWU+MTIxPC92b2x1
bWU+PG51bWJlcj43PC9udW1iZXI+PGVkaXRpb24+MjAxNy8wOS8xNjwvZWRpdGlvbj48a2V5d29y
ZHM+PGtleXdvcmQ+QW5pbWFsczwva2V5d29yZD48a2V5d29yZD5CaW9wc3k8L2tleXdvcmQ+PGtl
eXdvcmQ+KkNhcmRpYWMgSW1hZ2luZyBUZWNobmlxdWVzPC9rZXl3b3JkPjxrZXl3b3JkPipDYXJk
aW9teW9wYXRoeSwgUmVzdHJpY3RpdmUvZGlhZ25vc2lzL2dlbmV0aWNzL3BoeXNpb3BhdGhvbG9n
eS90aGVyYXB5PC9rZXl3b3JkPjxrZXl3b3JkPkROQSBNdXRhdGlvbmFsIEFuYWx5c2lzPC9rZXl3
b3JkPjxrZXl3b3JkPkdlbmV0aWMgTWFya2Vyczwva2V5d29yZD48a2V5d29yZD5HZW5ldGljIFBy
ZWRpc3Bvc2l0aW9uIHRvIERpc2Vhc2U8L2tleXdvcmQ+PGtleXdvcmQ+SHVtYW5zPC9rZXl3b3Jk
PjxrZXl3b3JkPipNb2xlY3VsYXIgRGlhZ25vc3RpYyBUZWNobmlxdWVzPC9rZXl3b3JkPjxrZXl3
b3JkPipNdXRhdGlvbjwva2V5d29yZD48a2V5d29yZD5NeW9jYXJkaXVtLypwYXRob2xvZ3k8L2tl
eXdvcmQ+PGtleXdvcmQ+UGhlbm90eXBlPC9rZXl3b3JkPjxrZXl3b3JkPlByZWRpY3RpdmUgVmFs
dWUgb2YgVGVzdHM8L2tleXdvcmQ+PGtleXdvcmQ+UHJvZ25vc2lzPC9rZXl3b3JkPjxrZXl3b3Jk
PlJpc2sgRmFjdG9yczwva2V5d29yZD48a2V5d29yZD4qVmVudHJpY3VsYXIgRHlzZnVuY3Rpb248
L2tleXdvcmQ+PGtleXdvcmQ+YW15bG9pZG9zaXM8L2tleXdvcmQ+PGtleXdvcmQ+Y2FyZGlvbXlv
cGF0aGllczwva2V5d29yZD48a2V5d29yZD5kaWFnbm9zaXM8L2tleXdvcmQ+PGtleXdvcmQ+aGVt
b2Nocm9tYXRvc2lzPC9rZXl3b3JkPjxrZXl3b3JkPnNhcmNvaWRvc2lzPC9rZXl3b3JkPjwva2V5
d29yZHM+PGRhdGVzPjx5ZWFyPjIwMTc8L3llYXI+PHB1Yi1kYXRlcz48ZGF0ZT5TZXAgMTU8L2Rh
dGU+PC9wdWItZGF0ZXM+PC9kYXRlcz48aXNibj4xNTI0LTQ1NzEgKEVsZWN0cm9uaWMpJiN4RDsw
MDA5LTczMzAgKExpbmtpbmcpPC9pc2JuPjxhY2Nlc3Npb24tbnVtPjI4OTEyMTg1PC9hY2Nlc3Np
b24tbnVtPjx1cmxzPjxyZWxhdGVkLXVybHM+PHVybD5odHRwczovL3d3dy5uY2JpLm5sbS5uaWgu
Z292L3B1Ym1lZC8yODkxMjE4NTwvdXJsPjx1cmw+aHR0cHM6Ly93d3cuYWhham91cm5hbHMub3Jn
L2RvaS9wZGYvMTAuMTE2MS9DSVJDUkVTQUhBLjExNy4zMTA5ODI/ZG93bmxvYWQ9dHJ1ZTwvdXJs
PjwvcmVsYXRlZC11cmxzPjwvdXJscz48ZWxlY3Ryb25pYy1yZXNvdXJjZS1udW0+MTAuMTE2MS9D
SVJDUkVTQUhBLjExNy4zMTA5ODI8L2VsZWN0cm9uaWMtcmVzb3VyY2UtbnVtPjwvcmVjb3JkPjwv
Q2l0ZT48L0VuZE5vdGU+
</w:fldData>
              </w:fldChar>
            </w:r>
            <w:r w:rsidR="0077523D">
              <w:rPr>
                <w:rFonts w:asciiTheme="minorHAnsi" w:hAnsiTheme="minorHAnsi" w:cs="Arial"/>
                <w:iCs/>
                <w:sz w:val="16"/>
                <w:szCs w:val="22"/>
                <w:lang w:val="en-US"/>
              </w:rPr>
              <w:instrText xml:space="preserve"> ADDIN EN.CITE.DATA </w:instrText>
            </w:r>
            <w:r w:rsidR="0077523D">
              <w:rPr>
                <w:rFonts w:asciiTheme="minorHAnsi" w:hAnsiTheme="minorHAnsi" w:cs="Arial"/>
                <w:iCs/>
                <w:sz w:val="16"/>
                <w:szCs w:val="22"/>
                <w:lang w:val="en-US"/>
              </w:rPr>
            </w:r>
            <w:r w:rsidR="0077523D">
              <w:rPr>
                <w:rFonts w:asciiTheme="minorHAnsi" w:hAnsiTheme="minorHAnsi" w:cs="Arial"/>
                <w:iCs/>
                <w:sz w:val="16"/>
                <w:szCs w:val="22"/>
                <w:lang w:val="en-US"/>
              </w:rPr>
              <w:fldChar w:fldCharType="end"/>
            </w:r>
            <w:r w:rsidRPr="00B72865">
              <w:rPr>
                <w:rFonts w:asciiTheme="minorHAnsi" w:hAnsiTheme="minorHAnsi" w:cs="Arial"/>
                <w:iCs/>
                <w:sz w:val="16"/>
                <w:szCs w:val="22"/>
                <w:lang w:val="en-US"/>
              </w:rPr>
            </w:r>
            <w:r w:rsidRPr="00B72865">
              <w:rPr>
                <w:rFonts w:asciiTheme="minorHAnsi" w:hAnsiTheme="minorHAnsi" w:cs="Arial"/>
                <w:iCs/>
                <w:sz w:val="16"/>
                <w:szCs w:val="22"/>
                <w:lang w:val="en-US"/>
              </w:rPr>
              <w:fldChar w:fldCharType="separate"/>
            </w:r>
            <w:r w:rsidR="0077523D" w:rsidRPr="0077523D">
              <w:rPr>
                <w:rFonts w:asciiTheme="minorHAnsi" w:hAnsiTheme="minorHAnsi" w:cs="Arial"/>
                <w:iCs/>
                <w:noProof/>
                <w:sz w:val="16"/>
                <w:szCs w:val="22"/>
                <w:vertAlign w:val="superscript"/>
                <w:lang w:val="en-US"/>
              </w:rPr>
              <w:t>48</w:t>
            </w:r>
            <w:r w:rsidRPr="00B72865">
              <w:rPr>
                <w:rFonts w:asciiTheme="minorHAnsi" w:hAnsiTheme="minorHAnsi" w:cs="Arial"/>
                <w:iCs/>
                <w:sz w:val="16"/>
                <w:szCs w:val="22"/>
                <w:lang w:val="en-US"/>
              </w:rPr>
              <w:fldChar w:fldCharType="end"/>
            </w:r>
            <w:r w:rsidRPr="00B72865">
              <w:rPr>
                <w:rFonts w:asciiTheme="minorHAnsi" w:hAnsiTheme="minorHAnsi" w:cs="Arial"/>
                <w:iCs/>
                <w:sz w:val="16"/>
                <w:szCs w:val="22"/>
                <w:lang w:val="en-US"/>
              </w:rPr>
              <w:t>; OMIM #617047, *102565</w:t>
            </w:r>
            <w:r w:rsidR="00F64FAE" w:rsidRPr="00B72865">
              <w:rPr>
                <w:rFonts w:asciiTheme="minorHAnsi" w:hAnsiTheme="minorHAnsi" w:cs="Arial"/>
                <w:iCs/>
                <w:sz w:val="16"/>
                <w:szCs w:val="22"/>
                <w:lang w:val="en-US"/>
              </w:rPr>
              <w:t>; LOVD</w:t>
            </w:r>
          </w:p>
        </w:tc>
      </w:tr>
      <w:tr w:rsidR="00966B21" w:rsidRPr="00B72865" w14:paraId="401E2416"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F2F2F2" w:themeFill="background1" w:themeFillShade="F2"/>
            <w:vAlign w:val="center"/>
            <w:hideMark/>
          </w:tcPr>
          <w:p w14:paraId="32ECECB7" w14:textId="77777777" w:rsidR="00131A44" w:rsidRPr="00B72865" w:rsidRDefault="00131A44" w:rsidP="00131A44">
            <w:pPr>
              <w:jc w:val="both"/>
              <w:rPr>
                <w:rFonts w:asciiTheme="minorHAnsi" w:hAnsiTheme="minorHAnsi" w:cs="Arial"/>
                <w:bCs w:val="0"/>
                <w:i/>
                <w:iCs/>
                <w:sz w:val="16"/>
                <w:szCs w:val="22"/>
              </w:rPr>
            </w:pPr>
            <w:r w:rsidRPr="00B72865">
              <w:rPr>
                <w:rFonts w:asciiTheme="minorHAnsi" w:hAnsiTheme="minorHAnsi" w:cs="Arial"/>
                <w:bCs w:val="0"/>
                <w:i/>
                <w:iCs/>
                <w:sz w:val="16"/>
                <w:szCs w:val="22"/>
              </w:rPr>
              <w:t>FOXE3</w:t>
            </w:r>
          </w:p>
        </w:tc>
        <w:tc>
          <w:tcPr>
            <w:tcW w:w="1417" w:type="dxa"/>
            <w:shd w:val="clear" w:color="auto" w:fill="auto"/>
            <w:vAlign w:val="center"/>
          </w:tcPr>
          <w:p w14:paraId="4641FA01" w14:textId="77777777"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 xml:space="preserve">NM_012186.2 </w:t>
            </w:r>
          </w:p>
        </w:tc>
        <w:tc>
          <w:tcPr>
            <w:tcW w:w="2410" w:type="dxa"/>
            <w:shd w:val="clear" w:color="auto" w:fill="auto"/>
            <w:vAlign w:val="center"/>
          </w:tcPr>
          <w:p w14:paraId="6C20C3D0" w14:textId="45C770F8"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Aortic aneurysm, familial thoracic 11 (AD)</w:t>
            </w:r>
          </w:p>
        </w:tc>
        <w:tc>
          <w:tcPr>
            <w:tcW w:w="1984" w:type="dxa"/>
            <w:shd w:val="clear" w:color="auto" w:fill="auto"/>
            <w:vAlign w:val="center"/>
          </w:tcPr>
          <w:p w14:paraId="3BB83EFA" w14:textId="77777777"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1,000</w:t>
            </w:r>
          </w:p>
          <w:p w14:paraId="4004FF65" w14:textId="10AF9A1F"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50%</w:t>
            </w:r>
          </w:p>
        </w:tc>
        <w:tc>
          <w:tcPr>
            <w:tcW w:w="1418" w:type="dxa"/>
            <w:shd w:val="clear" w:color="auto" w:fill="auto"/>
            <w:vAlign w:val="center"/>
          </w:tcPr>
          <w:p w14:paraId="7DC4B8F6" w14:textId="2C5E33B5"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1.4%</w:t>
            </w:r>
          </w:p>
        </w:tc>
        <w:tc>
          <w:tcPr>
            <w:tcW w:w="1417" w:type="dxa"/>
            <w:shd w:val="clear" w:color="auto" w:fill="auto"/>
            <w:vAlign w:val="center"/>
          </w:tcPr>
          <w:p w14:paraId="71F5AA6C" w14:textId="6E42CAF1"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 xml:space="preserve">100% </w:t>
            </w:r>
          </w:p>
        </w:tc>
        <w:tc>
          <w:tcPr>
            <w:tcW w:w="993" w:type="dxa"/>
            <w:shd w:val="clear" w:color="auto" w:fill="auto"/>
            <w:vAlign w:val="center"/>
          </w:tcPr>
          <w:p w14:paraId="19D71A71" w14:textId="67D59FDE"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w:t>
            </w:r>
            <w:r w:rsidRPr="00B72865">
              <w:rPr>
                <w:rFonts w:asciiTheme="minorHAnsi" w:hAnsiTheme="minorHAnsi" w:cs="Arial"/>
                <w:iCs/>
                <w:sz w:val="16"/>
                <w:szCs w:val="22"/>
                <w:lang w:val="en-US"/>
              </w:rPr>
              <w:t>.40E-05</w:t>
            </w:r>
          </w:p>
        </w:tc>
        <w:tc>
          <w:tcPr>
            <w:tcW w:w="3543" w:type="dxa"/>
            <w:shd w:val="clear" w:color="auto" w:fill="auto"/>
            <w:vAlign w:val="center"/>
          </w:tcPr>
          <w:p w14:paraId="726864E9" w14:textId="407BE154"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fldChar w:fldCharType="begin">
                <w:fldData xml:space="preserve">PEVuZE5vdGU+PENpdGU+PEF1dGhvcj5NaWxld2ljejwvQXV0aG9yPjxZZWFyPjE5OTM8L1llYXI+
PFJlY051bT4zMzA2PC9SZWNOdW0+PERpc3BsYXlUZXh0PjxzdHlsZSBmYWNlPSJzdXBlcnNjcmlw
dCI+MjUsNDk8L3N0eWxlPjwvRGlzcGxheVRleHQ+PHJlY29yZD48cmVjLW51bWJlcj4zMzA2PC9y
ZWMtbnVtYmVyPjxmb3JlaWduLWtleXM+PGtleSBhcHA9IkVOIiBkYi1pZD0iZmZhcmZkemQydzV2
ZWNlMDV6dHB6ZHpwZnJ6cnNhMndweGZmIiB0aW1lc3RhbXA9IjE1NDc2NDY0NDgiIGd1aWQ9IjQx
MzkxYjVlLWQxMjMtNGY3Zi1iMGM2LWJlMDMzNmVmNTJhOCI+MzMwNjwva2V5PjwvZm9yZWlnbi1r
ZXlzPjxyZWYtdHlwZSBuYW1lPSJCb29rIFNlY3Rpb24iPjU8L3JlZi10eXBlPjxjb250cmlidXRv
cnM+PGF1dGhvcnM+PGF1dGhvcj5NaWxld2ljeiwgRC4gTS48L2F1dGhvcj48YXV0aG9yPlJlZ2Fs
YWRvLCBFLjwvYXV0aG9yPjwvYXV0aG9ycz48c2Vjb25kYXJ5LWF1dGhvcnM+PGF1dGhvcj5BZGFt
LCBNLiBQLjwvYXV0aG9yPjxhdXRob3I+QXJkaW5nZXIsIEguIEguPC9hdXRob3I+PGF1dGhvcj5Q
YWdvbiwgUi4gQS48L2F1dGhvcj48YXV0aG9yPldhbGxhY2UsIFMuIEUuPC9hdXRob3I+PGF1dGhv
cj5CZWFuLCBMLiBKLiBILjwvYXV0aG9yPjxhdXRob3I+TWlyemFhLCBHLjwvYXV0aG9yPjxhdXRo
b3I+QW1lbWl5YSwgQS48L2F1dGhvcj48L3NlY29uZGFyeS1hdXRob3JzPjwvY29udHJpYnV0b3Jz
Pjx0aXRsZXM+PHRpdGxlPkhlcml0YWJsZSBUaG9yYWNpYyBBb3J0aWMgRGlzZWFzZSBPdmVydmll
dzwvdGl0bGU+PHNlY29uZGFyeS10aXRsZT5HZW5lUmV2aWV3cygoUikpPC9zZWNvbmRhcnktdGl0
bGU+PC90aXRsZXM+PGRhdGVzPjx5ZWFyPjE5OTM8L3llYXI+PC9kYXRlcz48cHViLWxvY2F0aW9u
PlNlYXR0bGUgKFdBKTwvcHViLWxvY2F0aW9uPjxhY2Nlc3Npb24tbnVtPjIwMzAxMjk5PC9hY2Nl
c3Npb24tbnVtPjx1cmxzPjxyZWxhdGVkLXVybHM+PHVybD5odHRwczovL3d3dy5uY2JpLm5sbS5u
aWguZ292L3B1Ym1lZC8yMDMwMTI5OTwvdXJsPjwvcmVsYXRlZC11cmxzPjwvdXJscz48bGFuZ3Vh
Z2U+ZW5nPC9sYW5ndWFnZT48L3JlY29yZD48L0NpdGU+PENpdGU+PEF1dGhvcj5LdWFuZzwvQXV0
aG9yPjxZZWFyPjIwMTY8L1llYXI+PFJlY051bT4yNzc4PC9SZWNOdW0+PHJlY29yZD48cmVjLW51
bWJlcj4yNzc4PC9yZWMtbnVtYmVyPjxmb3JlaWduLWtleXM+PGtleSBhcHA9IkVOIiBkYi1pZD0i
ZmZhcmZkemQydzV2ZWNlMDV6dHB6ZHpwZnJ6cnNhMndweGZmIiB0aW1lc3RhbXA9IjE1MTE0NDUx
MjkiIGd1aWQ9IjgxYWYzMzZiLTcwM2EtNDBiOC1hYjFmLTlmMmNkNTU4NDQzMiI+Mjc3ODwva2V5
PjwvZm9yZWlnbi1rZXlzPjxyZWYtdHlwZSBuYW1lPSJKb3VybmFsIEFydGljbGUiPjE3PC9yZWYt
dHlwZT48Y29udHJpYnV0b3JzPjxhdXRob3JzPjxhdXRob3I+S3VhbmcsIFMuIFEuPC9hdXRob3I+
PGF1dGhvcj5NZWRpbmEtTWFydGluZXosIE8uPC9hdXRob3I+PGF1dGhvcj5HdW8sIEQuIEMuPC9h
dXRob3I+PGF1dGhvcj5Hb25nLCBMLjwvYXV0aG9yPjxhdXRob3I+UmVnYWxhZG8sIEUuIFMuPC9h
dXRob3I+PGF1dGhvcj5SZXlub2xkcywgQy4gTC48L2F1dGhvcj48YXV0aG9yPkJvaWxlYXUsIEMu
PC9hdXRob3I+PGF1dGhvcj5Kb25kZWF1LCBHLjwvYXV0aG9yPjxhdXRob3I+UHJha2FzaCwgUy4g
Sy48L2F1dGhvcj48YXV0aG9yPkt3YXJ0bGVyLCBDLiBTLjwvYXV0aG9yPjxhdXRob3I+Wmh1LCBM
LiBZLjwvYXV0aG9yPjxhdXRob3I+UGV0ZXJzLCBBLiBNLjwvYXV0aG9yPjxhdXRob3I+RHVhbiwg
WC4gWS48L2F1dGhvcj48YXV0aG9yPkJhbXNoYWQsIE0uIEouPC9hdXRob3I+PGF1dGhvcj5TaGVu
ZHVyZSwgSi48L2F1dGhvcj48YXV0aG9yPk5pY2tlcnNvbiwgRC4gQS48L2F1dGhvcj48YXV0aG9y
PlNhbnRvcy1Db3J0ZXosIFIuIEwuPC9hdXRob3I+PGF1dGhvcj5Eb25nLCBYLjwvYXV0aG9yPjxh
dXRob3I+TGVhbCwgUy4gTS48L2F1dGhvcj48YXV0aG9yPk1hamVza3ksIE0uIFcuPC9hdXRob3I+
PGF1dGhvcj5Td2luZGVsbCwgRS4gQy48L2F1dGhvcj48YXV0aG9yPkphbXJpY2gsIE0uPC9hdXRo
b3I+PGF1dGhvcj5NaWxld2ljeiwgRC4gTS48L2F1dGhvcj48L2F1dGhvcnM+PC9jb250cmlidXRv
cnM+PHRpdGxlcz48dGl0bGU+Rk9YRTMgbXV0YXRpb25zIHByZWRpc3Bvc2UgdG8gdGhvcmFjaWMg
YW9ydGljIGFuZXVyeXNtcyBhbmQgZGlzc2VjdGlvbnM8L3RpdGxlPjxzZWNvbmRhcnktdGl0bGU+
SiBDbGluIEludmVzdDwvc2Vjb25kYXJ5LXRpdGxlPjwvdGl0bGVzPjxwZXJpb2RpY2FsPjxmdWxs
LXRpdGxlPkogQ2xpbiBJbnZlc3Q8L2Z1bGwtdGl0bGU+PGFiYnItMT5UaGUgSm91cm5hbCBvZiBj
bGluaWNhbCBpbnZlc3RpZ2F0aW9uPC9hYmJyLTE+PC9wZXJpb2RpY2FsPjxwYWdlcz45NDgtNjE8
L3BhZ2VzPjx2b2x1bWU+MTI2PC92b2x1bWU+PG51bWJlcj4zPC9udW1iZXI+PGtleXdvcmRzPjxr
ZXl3b3JkPkFkdWx0PC9rZXl3b3JkPjxrZXl3b3JkPkFuZXVyeXNtLCBEaXNzZWN0aW5nLypnZW5l
dGljcy9tZXRhYm9saXNtL3BhdGhvbG9neTwva2V5d29yZD48a2V5d29yZD5BbmltYWxzPC9rZXl3
b3JkPjxrZXl3b3JkPkFvcnRhL21ldGFib2xpc20vcGF0aG9sb2d5PC9rZXl3b3JkPjxrZXl3b3Jk
PkFvcnRpYyBBbmV1cnlzbSwgVGhvcmFjaWMvKmdlbmV0aWNzL21ldGFib2xpc20vcGF0aG9sb2d5
PC9rZXl3b3JkPjxrZXl3b3JkPkFwb3B0b3Npczwva2V5d29yZD48a2V5d29yZD5DZWxscywgQ3Vs
dHVyZWQ8L2tleXdvcmQ+PGtleXdvcmQ+Q3ljbGluLURlcGVuZGVudCBLaW5hc2UgSW5oaWJpdG9y
IHAyMS9tZXRhYm9saXNtPC9rZXl3b3JkPjxrZXl3b3JkPkZlbWFsZTwva2V5d29yZD48a2V5d29y
ZD5Gb3JraGVhZCBUcmFuc2NyaXB0aW9uIEZhY3RvcnMvKmdlbmV0aWNzPC9rZXl3b3JkPjxrZXl3
b3JkPkdlbmUgRXhwcmVzc2lvbjwva2V5d29yZD48a2V5d29yZD5HZW5ldGljIEFzc29jaWF0aW9u
IFN0dWRpZXM8L2tleXdvcmQ+PGtleXdvcmQ+R2VuZXRpYyBQcmVkaXNwb3NpdGlvbiB0byBEaXNl
YXNlPC9rZXl3b3JkPjxrZXl3b3JkPkh1bWFuczwva2V5d29yZD48a2V5d29yZD5NYWxlPC9rZXl3
b3JkPjxrZXl3b3JkPk1pY2UsIEluYnJlZCBDNTdCTDwva2V5d29yZD48a2V5d29yZD5NaWNlLCBL
bm9ja291dDwva2V5d29yZD48a2V5d29yZD5NaWRkbGUgQWdlZDwva2V5d29yZD48a2V5d29yZD5N
dXNjbGUsIFNtb290aCwgVmFzY3VsYXIvcGF0aG9sb2d5PC9rZXl3b3JkPjxrZXl3b3JkPk11dGF0
aW9uLCBNaXNzZW5zZTwva2V5d29yZD48a2V5d29yZD5NeW9jeXRlcywgU21vb3RoIE11c2NsZS9w
aHlzaW9sb2d5PC9rZXl3b3JkPjxrZXl3b3JkPlBlZGlncmVlPC9rZXl3b3JkPjxrZXl3b3JkPlR1
bW9yIFN1cHByZXNzb3IgUHJvdGVpbiBwNTMvZ2VuZXRpY3M8L2tleXdvcmQ+PGtleXdvcmQ+VmFz
Y3VsYXIgUmVtb2RlbGluZzwva2V5d29yZD48a2V5d29yZD5aZWJyYWZpc2g8L2tleXdvcmQ+PC9r
ZXl3b3Jkcz48ZGF0ZXM+PHllYXI+MjAxNjwveWVhcj48cHViLWRhdGVzPjxkYXRlPk1hciAwMTwv
ZGF0ZT48L3B1Yi1kYXRlcz48L2RhdGVzPjxpc2JuPjE1NTgtODIzOCAoRWxlY3Ryb25pYykmI3hE
OzAwMjEtOTczOCAoTGlua2luZyk8L2lzYm4+PGFjY2Vzc2lvbi1udW0+MjY4NTQ5Mjc8L2FjY2Vz
c2lvbi1udW0+PHVybHM+PHJlbGF0ZWQtdXJscz48dXJsPmh0dHBzOi8vd3d3Lm5jYmkubmxtLm5p
aC5nb3YvcHVibWVkLzI2ODU0OTI3PC91cmw+PHVybD5odHRwczovL3d3dy5uY2JpLm5sbS5uaWgu
Z292L3BtYy9hcnRpY2xlcy9QTUM0NzY3MzUwL3BkZi9KQ0k4Mzc3OC5wZGY8L3VybD48L3JlbGF0
ZWQtdXJscz48L3VybHM+PGN1c3RvbTI+UE1DNDc2NzM1MDwvY3VzdG9tMj48ZWxlY3Ryb25pYy1y
ZXNvdXJjZS1udW0+MTAuMTE3Mi9KQ0k4Mzc3ODwvZWxlY3Ryb25pYy1yZXNvdXJjZS1udW0+PC9y
ZWNvcmQ+PC9DaXRlPjwvRW5kTm90ZT4A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NaWxld2ljejwvQXV0aG9yPjxZZWFyPjE5OTM8L1llYXI+
PFJlY051bT4zMzA2PC9SZWNOdW0+PERpc3BsYXlUZXh0PjxzdHlsZSBmYWNlPSJzdXBlcnNjcmlw
dCI+MjUsNDk8L3N0eWxlPjwvRGlzcGxheVRleHQ+PHJlY29yZD48cmVjLW51bWJlcj4zMzA2PC9y
ZWMtbnVtYmVyPjxmb3JlaWduLWtleXM+PGtleSBhcHA9IkVOIiBkYi1pZD0iZmZhcmZkemQydzV2
ZWNlMDV6dHB6ZHpwZnJ6cnNhMndweGZmIiB0aW1lc3RhbXA9IjE1NDc2NDY0NDgiIGd1aWQ9IjQx
MzkxYjVlLWQxMjMtNGY3Zi1iMGM2LWJlMDMzNmVmNTJhOCI+MzMwNjwva2V5PjwvZm9yZWlnbi1r
ZXlzPjxyZWYtdHlwZSBuYW1lPSJCb29rIFNlY3Rpb24iPjU8L3JlZi10eXBlPjxjb250cmlidXRv
cnM+PGF1dGhvcnM+PGF1dGhvcj5NaWxld2ljeiwgRC4gTS48L2F1dGhvcj48YXV0aG9yPlJlZ2Fs
YWRvLCBFLjwvYXV0aG9yPjwvYXV0aG9ycz48c2Vjb25kYXJ5LWF1dGhvcnM+PGF1dGhvcj5BZGFt
LCBNLiBQLjwvYXV0aG9yPjxhdXRob3I+QXJkaW5nZXIsIEguIEguPC9hdXRob3I+PGF1dGhvcj5Q
YWdvbiwgUi4gQS48L2F1dGhvcj48YXV0aG9yPldhbGxhY2UsIFMuIEUuPC9hdXRob3I+PGF1dGhv
cj5CZWFuLCBMLiBKLiBILjwvYXV0aG9yPjxhdXRob3I+TWlyemFhLCBHLjwvYXV0aG9yPjxhdXRo
b3I+QW1lbWl5YSwgQS48L2F1dGhvcj48L3NlY29uZGFyeS1hdXRob3JzPjwvY29udHJpYnV0b3Jz
Pjx0aXRsZXM+PHRpdGxlPkhlcml0YWJsZSBUaG9yYWNpYyBBb3J0aWMgRGlzZWFzZSBPdmVydmll
dzwvdGl0bGU+PHNlY29uZGFyeS10aXRsZT5HZW5lUmV2aWV3cygoUikpPC9zZWNvbmRhcnktdGl0
bGU+PC90aXRsZXM+PGRhdGVzPjx5ZWFyPjE5OTM8L3llYXI+PC9kYXRlcz48cHViLWxvY2F0aW9u
PlNlYXR0bGUgKFdBKTwvcHViLWxvY2F0aW9uPjxhY2Nlc3Npb24tbnVtPjIwMzAxMjk5PC9hY2Nl
c3Npb24tbnVtPjx1cmxzPjxyZWxhdGVkLXVybHM+PHVybD5odHRwczovL3d3dy5uY2JpLm5sbS5u
aWguZ292L3B1Ym1lZC8yMDMwMTI5OTwvdXJsPjwvcmVsYXRlZC11cmxzPjwvdXJscz48bGFuZ3Vh
Z2U+ZW5nPC9sYW5ndWFnZT48L3JlY29yZD48L0NpdGU+PENpdGU+PEF1dGhvcj5LdWFuZzwvQXV0
aG9yPjxZZWFyPjIwMTY8L1llYXI+PFJlY051bT4yNzc4PC9SZWNOdW0+PHJlY29yZD48cmVjLW51
bWJlcj4yNzc4PC9yZWMtbnVtYmVyPjxmb3JlaWduLWtleXM+PGtleSBhcHA9IkVOIiBkYi1pZD0i
ZmZhcmZkemQydzV2ZWNlMDV6dHB6ZHpwZnJ6cnNhMndweGZmIiB0aW1lc3RhbXA9IjE1MTE0NDUx
MjkiIGd1aWQ9IjgxYWYzMzZiLTcwM2EtNDBiOC1hYjFmLTlmMmNkNTU4NDQzMiI+Mjc3ODwva2V5
PjwvZm9yZWlnbi1rZXlzPjxyZWYtdHlwZSBuYW1lPSJKb3VybmFsIEFydGljbGUiPjE3PC9yZWYt
dHlwZT48Y29udHJpYnV0b3JzPjxhdXRob3JzPjxhdXRob3I+S3VhbmcsIFMuIFEuPC9hdXRob3I+
PGF1dGhvcj5NZWRpbmEtTWFydGluZXosIE8uPC9hdXRob3I+PGF1dGhvcj5HdW8sIEQuIEMuPC9h
dXRob3I+PGF1dGhvcj5Hb25nLCBMLjwvYXV0aG9yPjxhdXRob3I+UmVnYWxhZG8sIEUuIFMuPC9h
dXRob3I+PGF1dGhvcj5SZXlub2xkcywgQy4gTC48L2F1dGhvcj48YXV0aG9yPkJvaWxlYXUsIEMu
PC9hdXRob3I+PGF1dGhvcj5Kb25kZWF1LCBHLjwvYXV0aG9yPjxhdXRob3I+UHJha2FzaCwgUy4g
Sy48L2F1dGhvcj48YXV0aG9yPkt3YXJ0bGVyLCBDLiBTLjwvYXV0aG9yPjxhdXRob3I+Wmh1LCBM
LiBZLjwvYXV0aG9yPjxhdXRob3I+UGV0ZXJzLCBBLiBNLjwvYXV0aG9yPjxhdXRob3I+RHVhbiwg
WC4gWS48L2F1dGhvcj48YXV0aG9yPkJhbXNoYWQsIE0uIEouPC9hdXRob3I+PGF1dGhvcj5TaGVu
ZHVyZSwgSi48L2F1dGhvcj48YXV0aG9yPk5pY2tlcnNvbiwgRC4gQS48L2F1dGhvcj48YXV0aG9y
PlNhbnRvcy1Db3J0ZXosIFIuIEwuPC9hdXRob3I+PGF1dGhvcj5Eb25nLCBYLjwvYXV0aG9yPjxh
dXRob3I+TGVhbCwgUy4gTS48L2F1dGhvcj48YXV0aG9yPk1hamVza3ksIE0uIFcuPC9hdXRob3I+
PGF1dGhvcj5Td2luZGVsbCwgRS4gQy48L2F1dGhvcj48YXV0aG9yPkphbXJpY2gsIE0uPC9hdXRo
b3I+PGF1dGhvcj5NaWxld2ljeiwgRC4gTS48L2F1dGhvcj48L2F1dGhvcnM+PC9jb250cmlidXRv
cnM+PHRpdGxlcz48dGl0bGU+Rk9YRTMgbXV0YXRpb25zIHByZWRpc3Bvc2UgdG8gdGhvcmFjaWMg
YW9ydGljIGFuZXVyeXNtcyBhbmQgZGlzc2VjdGlvbnM8L3RpdGxlPjxzZWNvbmRhcnktdGl0bGU+
SiBDbGluIEludmVzdDwvc2Vjb25kYXJ5LXRpdGxlPjwvdGl0bGVzPjxwZXJpb2RpY2FsPjxmdWxs
LXRpdGxlPkogQ2xpbiBJbnZlc3Q8L2Z1bGwtdGl0bGU+PGFiYnItMT5UaGUgSm91cm5hbCBvZiBj
bGluaWNhbCBpbnZlc3RpZ2F0aW9uPC9hYmJyLTE+PC9wZXJpb2RpY2FsPjxwYWdlcz45NDgtNjE8
L3BhZ2VzPjx2b2x1bWU+MTI2PC92b2x1bWU+PG51bWJlcj4zPC9udW1iZXI+PGtleXdvcmRzPjxr
ZXl3b3JkPkFkdWx0PC9rZXl3b3JkPjxrZXl3b3JkPkFuZXVyeXNtLCBEaXNzZWN0aW5nLypnZW5l
dGljcy9tZXRhYm9saXNtL3BhdGhvbG9neTwva2V5d29yZD48a2V5d29yZD5BbmltYWxzPC9rZXl3
b3JkPjxrZXl3b3JkPkFvcnRhL21ldGFib2xpc20vcGF0aG9sb2d5PC9rZXl3b3JkPjxrZXl3b3Jk
PkFvcnRpYyBBbmV1cnlzbSwgVGhvcmFjaWMvKmdlbmV0aWNzL21ldGFib2xpc20vcGF0aG9sb2d5
PC9rZXl3b3JkPjxrZXl3b3JkPkFwb3B0b3Npczwva2V5d29yZD48a2V5d29yZD5DZWxscywgQ3Vs
dHVyZWQ8L2tleXdvcmQ+PGtleXdvcmQ+Q3ljbGluLURlcGVuZGVudCBLaW5hc2UgSW5oaWJpdG9y
IHAyMS9tZXRhYm9saXNtPC9rZXl3b3JkPjxrZXl3b3JkPkZlbWFsZTwva2V5d29yZD48a2V5d29y
ZD5Gb3JraGVhZCBUcmFuc2NyaXB0aW9uIEZhY3RvcnMvKmdlbmV0aWNzPC9rZXl3b3JkPjxrZXl3
b3JkPkdlbmUgRXhwcmVzc2lvbjwva2V5d29yZD48a2V5d29yZD5HZW5ldGljIEFzc29jaWF0aW9u
IFN0dWRpZXM8L2tleXdvcmQ+PGtleXdvcmQ+R2VuZXRpYyBQcmVkaXNwb3NpdGlvbiB0byBEaXNl
YXNlPC9rZXl3b3JkPjxrZXl3b3JkPkh1bWFuczwva2V5d29yZD48a2V5d29yZD5NYWxlPC9rZXl3
b3JkPjxrZXl3b3JkPk1pY2UsIEluYnJlZCBDNTdCTDwva2V5d29yZD48a2V5d29yZD5NaWNlLCBL
bm9ja291dDwva2V5d29yZD48a2V5d29yZD5NaWRkbGUgQWdlZDwva2V5d29yZD48a2V5d29yZD5N
dXNjbGUsIFNtb290aCwgVmFzY3VsYXIvcGF0aG9sb2d5PC9rZXl3b3JkPjxrZXl3b3JkPk11dGF0
aW9uLCBNaXNzZW5zZTwva2V5d29yZD48a2V5d29yZD5NeW9jeXRlcywgU21vb3RoIE11c2NsZS9w
aHlzaW9sb2d5PC9rZXl3b3JkPjxrZXl3b3JkPlBlZGlncmVlPC9rZXl3b3JkPjxrZXl3b3JkPlR1
bW9yIFN1cHByZXNzb3IgUHJvdGVpbiBwNTMvZ2VuZXRpY3M8L2tleXdvcmQ+PGtleXdvcmQ+VmFz
Y3VsYXIgUmVtb2RlbGluZzwva2V5d29yZD48a2V5d29yZD5aZWJyYWZpc2g8L2tleXdvcmQ+PC9r
ZXl3b3Jkcz48ZGF0ZXM+PHllYXI+MjAxNjwveWVhcj48cHViLWRhdGVzPjxkYXRlPk1hciAwMTwv
ZGF0ZT48L3B1Yi1kYXRlcz48L2RhdGVzPjxpc2JuPjE1NTgtODIzOCAoRWxlY3Ryb25pYykmI3hE
OzAwMjEtOTczOCAoTGlua2luZyk8L2lzYm4+PGFjY2Vzc2lvbi1udW0+MjY4NTQ5Mjc8L2FjY2Vz
c2lvbi1udW0+PHVybHM+PHJlbGF0ZWQtdXJscz48dXJsPmh0dHBzOi8vd3d3Lm5jYmkubmxtLm5p
aC5nb3YvcHVibWVkLzI2ODU0OTI3PC91cmw+PHVybD5odHRwczovL3d3dy5uY2JpLm5sbS5uaWgu
Z292L3BtYy9hcnRpY2xlcy9QTUM0NzY3MzUwL3BkZi9KQ0k4Mzc3OC5wZGY8L3VybD48L3JlbGF0
ZWQtdXJscz48L3VybHM+PGN1c3RvbTI+UE1DNDc2NzM1MDwvY3VzdG9tMj48ZWxlY3Ryb25pYy1y
ZXNvdXJjZS1udW0+MTAuMTE3Mi9KQ0k4Mzc3ODwvZWxlY3Ryb25pYy1yZXNvdXJjZS1udW0+PC9y
ZWNvcmQ+PC9DaXRlPjwvRW5kTm90ZT4A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lang w:val="en-US"/>
              </w:rPr>
              <w:t>25,49</w:t>
            </w:r>
            <w:r w:rsidRPr="00B72865">
              <w:rPr>
                <w:rFonts w:asciiTheme="minorHAnsi" w:hAnsiTheme="minorHAnsi" w:cs="Arial"/>
                <w:iCs/>
                <w:sz w:val="16"/>
                <w:szCs w:val="22"/>
              </w:rPr>
              <w:fldChar w:fldCharType="end"/>
            </w:r>
            <w:r w:rsidRPr="00B72865">
              <w:rPr>
                <w:rFonts w:asciiTheme="minorHAnsi" w:hAnsiTheme="minorHAnsi" w:cs="Arial"/>
                <w:iCs/>
                <w:sz w:val="16"/>
                <w:szCs w:val="22"/>
                <w:lang w:val="en-US"/>
              </w:rPr>
              <w:t>;</w:t>
            </w:r>
          </w:p>
          <w:p w14:paraId="12FB579D" w14:textId="4CC1579C"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OMIM # 617349, *601094</w:t>
            </w:r>
          </w:p>
        </w:tc>
      </w:tr>
      <w:tr w:rsidR="00966B21" w:rsidRPr="00B72865" w14:paraId="1D12540E" w14:textId="77777777" w:rsidTr="00C61045">
        <w:tc>
          <w:tcPr>
            <w:cnfStyle w:val="001000000000" w:firstRow="0" w:lastRow="0" w:firstColumn="1" w:lastColumn="0" w:oddVBand="0" w:evenVBand="0" w:oddHBand="0" w:evenHBand="0" w:firstRowFirstColumn="0" w:firstRowLastColumn="0" w:lastRowFirstColumn="0" w:lastRowLastColumn="0"/>
            <w:tcW w:w="993" w:type="dxa"/>
            <w:shd w:val="clear" w:color="auto" w:fill="F2F2F2" w:themeFill="background1" w:themeFillShade="F2"/>
            <w:vAlign w:val="center"/>
            <w:hideMark/>
          </w:tcPr>
          <w:p w14:paraId="4EFB8C49" w14:textId="77777777" w:rsidR="00131A44" w:rsidRPr="00B72865" w:rsidRDefault="00131A44" w:rsidP="00131A44">
            <w:pPr>
              <w:jc w:val="both"/>
              <w:rPr>
                <w:rFonts w:asciiTheme="minorHAnsi" w:hAnsiTheme="minorHAnsi" w:cs="Arial"/>
                <w:bCs w:val="0"/>
                <w:i/>
                <w:iCs/>
                <w:sz w:val="16"/>
                <w:szCs w:val="22"/>
              </w:rPr>
            </w:pPr>
            <w:r w:rsidRPr="00B72865">
              <w:rPr>
                <w:rFonts w:asciiTheme="minorHAnsi" w:hAnsiTheme="minorHAnsi" w:cs="Arial"/>
                <w:bCs w:val="0"/>
                <w:i/>
                <w:iCs/>
                <w:sz w:val="16"/>
                <w:szCs w:val="22"/>
              </w:rPr>
              <w:t>GATA5</w:t>
            </w:r>
          </w:p>
        </w:tc>
        <w:tc>
          <w:tcPr>
            <w:tcW w:w="1417" w:type="dxa"/>
            <w:shd w:val="clear" w:color="auto" w:fill="auto"/>
            <w:vAlign w:val="center"/>
          </w:tcPr>
          <w:p w14:paraId="2341A1B7" w14:textId="77777777"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80473.4</w:t>
            </w:r>
          </w:p>
        </w:tc>
        <w:tc>
          <w:tcPr>
            <w:tcW w:w="2410" w:type="dxa"/>
            <w:shd w:val="clear" w:color="auto" w:fill="auto"/>
            <w:vAlign w:val="center"/>
          </w:tcPr>
          <w:p w14:paraId="27E5B11D" w14:textId="7D183512"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Congenital heart def</w:t>
            </w:r>
            <w:r w:rsidR="007177DD" w:rsidRPr="00B72865">
              <w:rPr>
                <w:rFonts w:asciiTheme="minorHAnsi" w:hAnsiTheme="minorHAnsi" w:cs="Arial"/>
                <w:iCs/>
                <w:sz w:val="16"/>
                <w:szCs w:val="22"/>
                <w:lang w:val="en-US"/>
              </w:rPr>
              <w:t>ects, multiple types, 5 (AR, AD)</w:t>
            </w:r>
          </w:p>
        </w:tc>
        <w:tc>
          <w:tcPr>
            <w:tcW w:w="1984" w:type="dxa"/>
            <w:shd w:val="clear" w:color="auto" w:fill="auto"/>
            <w:vAlign w:val="center"/>
          </w:tcPr>
          <w:p w14:paraId="5951F66B" w14:textId="1B959B66" w:rsidR="00131A44" w:rsidRPr="00B72865" w:rsidRDefault="0080047D"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1:100 (CHD in general)</w:t>
            </w:r>
          </w:p>
          <w:p w14:paraId="31C871E3" w14:textId="64AF22E4" w:rsidR="00131A44" w:rsidRPr="00B72865" w:rsidRDefault="0080047D" w:rsidP="0080047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incomplete (est. 50%)</w:t>
            </w:r>
          </w:p>
        </w:tc>
        <w:tc>
          <w:tcPr>
            <w:tcW w:w="1418" w:type="dxa"/>
            <w:shd w:val="clear" w:color="auto" w:fill="auto"/>
            <w:vAlign w:val="center"/>
          </w:tcPr>
          <w:p w14:paraId="626D7F26" w14:textId="642BA9D5" w:rsidR="00131A44" w:rsidRPr="00B72865" w:rsidRDefault="0080047D"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2%</w:t>
            </w:r>
          </w:p>
        </w:tc>
        <w:tc>
          <w:tcPr>
            <w:tcW w:w="1417" w:type="dxa"/>
            <w:shd w:val="clear" w:color="auto" w:fill="auto"/>
            <w:vAlign w:val="center"/>
          </w:tcPr>
          <w:p w14:paraId="73F51104" w14:textId="607CD075"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w:t>
            </w:r>
            <w:r w:rsidRPr="00B72865">
              <w:rPr>
                <w:rFonts w:asciiTheme="minorHAnsi" w:hAnsiTheme="minorHAnsi" w:cstheme="minorHAnsi"/>
                <w:b/>
                <w:sz w:val="20"/>
                <w:szCs w:val="16"/>
                <w:vertAlign w:val="superscript"/>
                <w:lang w:val="en-US"/>
              </w:rPr>
              <w:t>§</w:t>
            </w:r>
          </w:p>
        </w:tc>
        <w:tc>
          <w:tcPr>
            <w:tcW w:w="993" w:type="dxa"/>
            <w:shd w:val="clear" w:color="auto" w:fill="auto"/>
            <w:vAlign w:val="center"/>
          </w:tcPr>
          <w:p w14:paraId="7BB635D9" w14:textId="529845BD"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t>2</w:t>
            </w:r>
            <w:r w:rsidRPr="00B72865">
              <w:rPr>
                <w:rFonts w:asciiTheme="minorHAnsi" w:hAnsiTheme="minorHAnsi" w:cs="Arial"/>
                <w:iCs/>
                <w:sz w:val="16"/>
                <w:szCs w:val="22"/>
                <w:lang w:val="en-US"/>
              </w:rPr>
              <w:t>.00E-05</w:t>
            </w:r>
          </w:p>
        </w:tc>
        <w:tc>
          <w:tcPr>
            <w:tcW w:w="3543" w:type="dxa"/>
            <w:shd w:val="clear" w:color="auto" w:fill="auto"/>
            <w:vAlign w:val="center"/>
          </w:tcPr>
          <w:p w14:paraId="5E0AFFBF" w14:textId="76364F7D" w:rsidR="00131A44" w:rsidRPr="00B72865" w:rsidRDefault="007177DD" w:rsidP="0077523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lang w:val="en-US"/>
              </w:rPr>
              <w:fldChar w:fldCharType="begin">
                <w:fldData xml:space="preserve">PEVuZE5vdGU+PENpdGU+PEF1dGhvcj5TaGk8L0F1dGhvcj48WWVhcj4yMDE0PC9ZZWFyPjxSZWNO
dW0+MzI1NDwvUmVjTnVtPjxEaXNwbGF5VGV4dD48c3R5bGUgZmFjZT0ic3VwZXJzY3JpcHQiPjUw
LTU0PC9zdHlsZT48L0Rpc3BsYXlUZXh0PjxyZWNvcmQ+PHJlYy1udW1iZXI+MzI1NDwvcmVjLW51
bWJlcj48Zm9yZWlnbi1rZXlzPjxrZXkgYXBwPSJFTiIgZGItaWQ9ImZmYXJmZHpkMnc1dmVjZTA1
enRwemR6cGZyenJzYTJ3cHhmZiIgdGltZXN0YW1wPSIxNTQyMjg0Njg2IiBndWlkPSI4M2E4MzUx
MC0zNjYwLTQxNDMtYjVlYy1iY2ZhNjE0ZTc2NTQiPjMyNTQ8L2tleT48L2ZvcmVpZ24ta2V5cz48
cmVmLXR5cGUgbmFtZT0iSm91cm5hbCBBcnRpY2xlIj4xNzwvcmVmLXR5cGU+PGNvbnRyaWJ1dG9y
cz48YXV0aG9ycz48YXV0aG9yPlNoaSwgTC4gTS48L2F1dGhvcj48YXV0aG9yPlRhbywgSi4gVy48
L2F1dGhvcj48YXV0aG9yPlFpdSwgWC4gQi48L2F1dGhvcj48YXV0aG9yPldhbmcsIEouPC9hdXRo
b3I+PGF1dGhvcj5ZdWFuLCBGLjwvYXV0aG9yPjxhdXRob3I+WHUsIEwuPC9hdXRob3I+PGF1dGhv
cj5MaXUsIEguPC9hdXRob3I+PGF1dGhvcj5MaSwgUi4gRy48L2F1dGhvcj48YXV0aG9yPlh1LCBZ
LiBKLjwvYXV0aG9yPjxhdXRob3I+V2FuZywgUS48L2F1dGhvcj48YXV0aG9yPlpoZW5nLCBILiBa
LjwvYXV0aG9yPjxhdXRob3I+TGksIFguPC9hdXRob3I+PGF1dGhvcj5XYW5nLCBYLiBaLjwvYXV0
aG9yPjxhdXRob3I+WmhhbmcsIE0uPC9hdXRob3I+PGF1dGhvcj5RdSwgWC4gSy48L2F1dGhvcj48
YXV0aG9yPllhbmcsIFkuIFEuPC9hdXRob3I+PC9hdXRob3JzPjwvY29udHJpYnV0b3JzPjxhdXRo
LWFkZHJlc3M+RGVwYXJ0bWVudCBvZiBVbHRyYXNvbmljcywgU2hhbmdoYWkgUHVsbW9uYXJ5IEhv
c3BpdGFsLCBUb25namkgVW5pdmVyc2l0eSBTY2hvb2wgb2YgTWVkaWNpbmUsIFNoYW5naGFpIDIw
MDQzMywgUC5SLiBDaGluYS4mI3hEO0RlcGFydG1lbnQgb2YgQ2FyZGlvbG9neSwgU2hhbmdoYWkg
Q2hlc3QgSG9zcGl0YWwsIFNoYW5naGFpIEppYW8gVG9uZyBVbml2ZXJzaXR5LCBTaGFuZ2hhaSAy
MDAwMzAsIFAuUi4gQ2hpbmEuJiN4RDtEZXBhcnRtZW50IG9mIENhcmRpb2xvZ3ksIEVhc3QgSG9z
cGl0YWwsIFRvbmdqaSBVbml2ZXJzaXR5IFNjaG9vbCBvZiBNZWRpY2luZSwgU2hhbmdoYWkgMjAw
MTIwLCBQLlIuIENoaW5hLiYjeEQ7RGVwYXJ0bWVudCBvZiBFeHRyYWNvcnBvcmVhbCBDaXJjdWxh
dGlvbiwgU2hhbmdoYWkgQ2hlc3QgSG9zcGl0YWwsIFNoYW5naGFpIEppYW8gVG9uZyBVbml2ZXJz
aXR5LCBTaGFuZ2hhaSAyMDAwMzAsIFAuUi4gQ2hpbmEuJiN4RDtEZXBhcnRtZW50IG9mIENhcmRp
YWMgU3VyZ2VyeSwgU2hhbmdoYWkgQ2hlc3QgSG9zcGl0YWwsIFNoYW5naGFpIEppYW8gVG9uZyBV
bml2ZXJzaXR5LCBTaGFuZ2hhaSAyMDAwMzAsIFAuUi4gQ2hpbmEuPC9hdXRoLWFkZHJlc3M+PHRp
dGxlcz48dGl0bGU+R0FUQTUgbG9zcy1vZi1mdW5jdGlvbiBtdXRhdGlvbnMgYXNzb2NpYXRlZCB3
aXRoIGNvbmdlbml0YWwgYmljdXNwaWQgYW9ydGljIHZhbHZlPC90aXRsZT48c2Vjb25kYXJ5LXRp
dGxlPkludCBKIE1vbCBNZWQ8L3NlY29uZGFyeS10aXRsZT48L3RpdGxlcz48cGVyaW9kaWNhbD48
ZnVsbC10aXRsZT5JbnQgSiBNb2wgTWVkPC9mdWxsLXRpdGxlPjwvcGVyaW9kaWNhbD48cGFnZXM+
MTIxOS0yNjwvcGFnZXM+PHZvbHVtZT4zMzwvdm9sdW1lPjxudW1iZXI+NTwvbnVtYmVyPjxrZXl3
b3Jkcz48a2V5d29yZD5BZHVsdDwva2V5d29yZD48a2V5d29yZD5Bb3J0aWMgVmFsdmUvKmFibm9y
bWFsaXRpZXM8L2tleXdvcmQ+PGtleXdvcmQ+RmVtYWxlPC9rZXl3b3JkPjxrZXl3b3JkPkdBVEE1
IFRyYW5zY3JpcHRpb24gRmFjdG9yLypnZW5ldGljczwva2V5d29yZD48a2V5d29yZD5HZW5ldGlj
IFByZWRpc3Bvc2l0aW9uIHRvIERpc2Vhc2UvZ2VuZXRpY3M8L2tleXdvcmQ+PGtleXdvcmQ+SGVh
cnQgRGVmZWN0cywgQ29uZ2VuaXRhbC8qZ2VuZXRpY3M8L2tleXdvcmQ+PGtleXdvcmQ+SGVhcnQg
VmFsdmUgRGlzZWFzZXMvKmdlbmV0aWNzPC9rZXl3b3JkPjxrZXl3b3JkPkh1bWFuczwva2V5d29y
ZD48a2V5d29yZD5NYWxlPC9rZXl3b3JkPjxrZXl3b3JkPk11dGF0aW9uPC9rZXl3b3JkPjxrZXl3
b3JkPlBlZGlncmVlPC9rZXl3b3JkPjxrZXl3b3JkPllvdW5nIEFkdWx0PC9rZXl3b3JkPjwva2V5
d29yZHM+PGRhdGVzPjx5ZWFyPjIwMTQ8L3llYXI+PHB1Yi1kYXRlcz48ZGF0ZT5NYXk8L2RhdGU+
PC9wdWItZGF0ZXM+PC9kYXRlcz48aXNibj4xNzkxLTI0NFggKEVsZWN0cm9uaWMpJiN4RDsxMTA3
LTM3NTYgKExpbmtpbmcpPC9pc2JuPjxhY2Nlc3Npb24tbnVtPjI0NjM4ODk1PC9hY2Nlc3Npb24t
bnVtPjx1cmxzPjxyZWxhdGVkLXVybHM+PHVybD5odHRwczovL3d3dy5uY2JpLm5sbS5uaWguZ292
L3B1Ym1lZC8yNDYzODg5NTwvdXJsPjwvcmVsYXRlZC11cmxzPjwvdXJscz48ZWxlY3Ryb25pYy1y
ZXNvdXJjZS1udW0+MTAuMzg5Mi9pam1tLjIwMTQuMTcwMDwvZWxlY3Ryb25pYy1yZXNvdXJjZS1u
dW0+PC9yZWNvcmQ+PC9DaXRlPjxDaXRlPjxBdXRob3I+R3U8L0F1dGhvcj48WWVhcj4yMDEyPC9Z
ZWFyPjxSZWNOdW0+MzI1MzwvUmVjTnVtPjxyZWNvcmQ+PHJlYy1udW1iZXI+MzI1MzwvcmVjLW51
bWJlcj48Zm9yZWlnbi1rZXlzPjxrZXkgYXBwPSJFTiIgZGItaWQ9ImZmYXJmZHpkMnc1dmVjZTA1
enRwemR6cGZyenJzYTJ3cHhmZiIgdGltZXN0YW1wPSIxNTQyMjg0NjI4IiBndWlkPSI1OWM2YTdk
ZC1hOGE5LTQwMDgtYTI0MC00NGFlZGU5OTc1NmEiPjMyNTM8L2tleT48L2ZvcmVpZ24ta2V5cz48
cmVmLXR5cGUgbmFtZT0iSm91cm5hbCBBcnRpY2xlIj4xNzwvcmVmLXR5cGU+PGNvbnRyaWJ1dG9y
cz48YXV0aG9ycz48YXV0aG9yPkd1LCBKLiBZLjwvYXV0aG9yPjxhdXRob3I+WHUsIEouIEguPC9h
dXRob3I+PGF1dGhvcj5ZdSwgSC48L2F1dGhvcj48YXV0aG9yPllhbmcsIFkuIFEuPC9hdXRob3I+
PC9hdXRob3JzPjwvY29udHJpYnV0b3JzPjxhdXRoLWFkZHJlc3M+VG9uZ2ppIFVuaXZlcnNpdHkg
U2Nob29sIG9mIE1lZGljaW5lLCBUb25namkgSG9zcGl0YWwsIERlcGFydG1lbnQgb2YgQ2FyZGlv
bG9neSwgU2hhbmdoYWkvQ2hpbmEuPC9hdXRoLWFkZHJlc3M+PHRpdGxlcz48dGl0bGU+Tm92ZWwg
R0FUQTUgbG9zcy1vZi1mdW5jdGlvbiBtdXRhdGlvbnMgdW5kZXJsaWUgZmFtaWxpYWwgYXRyaWFs
IGZpYnJpbGxhdGlvbjwvdGl0bGU+PHNlY29uZGFyeS10aXRsZT5DbGluaWNzIChTYW8gUGF1bG8p
PC9zZWNvbmRhcnktdGl0bGU+PC90aXRsZXM+PHBlcmlvZGljYWw+PGZ1bGwtdGl0bGU+Q2xpbmlj
cyAoU2FvIFBhdWxvKTwvZnVsbC10aXRsZT48L3BlcmlvZGljYWw+PHBhZ2VzPjEzOTMtOTwvcGFn
ZXM+PHZvbHVtZT42Nzwvdm9sdW1lPjxudW1iZXI+MTI8L251bWJlcj48a2V5d29yZHM+PGtleXdv
cmQ+QWR1bHQ8L2tleXdvcmQ+PGtleXdvcmQ+QW1pbm8gQWNpZCBTZXF1ZW5jZTwva2V5d29yZD48
a2V5d29yZD5Bc2lhbiBDb250aW5lbnRhbCBBbmNlc3RyeSBHcm91cC9nZW5ldGljczwva2V5d29y
ZD48a2V5d29yZD5BdHJpYWwgRmlicmlsbGF0aW9uL2V0aG5vbG9neS8qZ2VuZXRpY3M8L2tleXdv
cmQ+PGtleXdvcmQ+Q2FzZS1Db250cm9sIFN0dWRpZXM8L2tleXdvcmQ+PGtleXdvcmQ+Q2hpLVNx
dWFyZSBEaXN0cmlidXRpb248L2tleXdvcmQ+PGtleXdvcmQ+RE5BIE11dGF0aW9uYWwgQW5hbHlz
aXM8L2tleXdvcmQ+PGtleXdvcmQ+RmVtYWxlPC9rZXl3b3JkPjxrZXl3b3JkPkdBVEE1IFRyYW5z
Y3JpcHRpb24gRmFjdG9yLypnZW5ldGljczwva2V5d29yZD48a2V5d29yZD5IZXRlcm96eWdvdGU8
L2tleXdvcmQ+PGtleXdvcmQ+SHVtYW5zPC9rZXl3b3JkPjxrZXl3b3JkPkx1Y2lmZXJhc2VzL2dl
bmV0aWNzPC9rZXl3b3JkPjxrZXl3b3JkPk1hbGU8L2tleXdvcmQ+PGtleXdvcmQ+TWlkZGxlIEFn
ZWQ8L2tleXdvcmQ+PGtleXdvcmQ+TXV0YXRpb24sIE1pc3NlbnNlLypnZW5ldGljczwva2V5d29y
ZD48a2V5d29yZD5QZWRpZ3JlZTwva2V5d29yZD48a2V5d29yZD5TZXF1ZW5jZSBBbGlnbm1lbnQ8
L2tleXdvcmQ+PGtleXdvcmQ+WW91bmcgQWR1bHQ8L2tleXdvcmQ+PC9rZXl3b3Jkcz48ZGF0ZXM+
PHllYXI+MjAxMjwveWVhcj48cHViLWRhdGVzPjxkYXRlPkRlYzwvZGF0ZT48L3B1Yi1kYXRlcz48
L2RhdGVzPjxpc2JuPjE5ODAtNTMyMiAoRWxlY3Ryb25pYykmI3hEOzE4MDctNTkzMiAoTGlua2lu
Zyk8L2lzYm4+PGFjY2Vzc2lvbi1udW0+MjMyOTU1OTI8L2FjY2Vzc2lvbi1udW0+PHVybHM+PHJl
bGF0ZWQtdXJscz48dXJsPmh0dHBzOi8vd3d3Lm5jYmkubmxtLm5paC5nb3YvcHVibWVkLzIzMjk1
NTkyPC91cmw+PHVybD5odHRwczovL3d3dy5uY2JpLm5sbS5uaWguZ292L3BtYy9hcnRpY2xlcy9Q
TUMzNTIxODAxL3BkZi9jbG4tNjctMTItMTM5My5wZGY8L3VybD48L3JlbGF0ZWQtdXJscz48L3Vy
bHM+PGN1c3RvbTI+UE1DMzUyMTgwMTwvY3VzdG9tMj48L3JlY29yZD48L0NpdGU+PENpdGU+PEF1
dGhvcj52YW4gZGVyIExpbmRlPC9BdXRob3I+PFllYXI+MjAxMTwvWWVhcj48UmVjTnVtPjMyNTE8
L1JlY051bT48cmVjb3JkPjxyZWMtbnVtYmVyPjMyNTE8L3JlYy1udW1iZXI+PGZvcmVpZ24ta2V5
cz48a2V5IGFwcD0iRU4iIGRiLWlkPSJmZmFyZmR6ZDJ3NXZlY2UwNXp0cHpkenBmcnpyc2Eyd3B4
ZmYiIHRpbWVzdGFtcD0iMTU0MjI4NDMzMyIgZ3VpZD0iNDk2ZmZjYTYtNTc0MC00ZDA1LWI1M2It
ODg1NzM5NTIzZTYyIj4zMjUxPC9rZXk+PC9mb3JlaWduLWtleXM+PHJlZi10eXBlIG5hbWU9Ikpv
dXJuYWwgQXJ0aWNsZSI+MTc8L3JlZi10eXBlPjxjb250cmlidXRvcnM+PGF1dGhvcnM+PGF1dGhv
cj52YW4gZGVyIExpbmRlLCBELjwvYXV0aG9yPjxhdXRob3I+S29uaW5ncywgRS4gRS48L2F1dGhv
cj48YXV0aG9yPlNsYWdlciwgTS4gQS48L2F1dGhvcj48YXV0aG9yPldpdHNlbmJ1cmcsIE0uPC9h
dXRob3I+PGF1dGhvcj5IZWxiaW5nLCBXLiBBLjwvYXV0aG9yPjxhdXRob3I+VGFra2VuYmVyZywg
Si4gSi48L2F1dGhvcj48YXV0aG9yPlJvb3MtSGVzc2VsaW5rLCBKLiBXLjwvYXV0aG9yPjwvYXV0
aG9ycz48L2NvbnRyaWJ1dG9ycz48YXV0aC1hZGRyZXNzPkRlcGFydG1lbnQgb2YgQ2FyZGlvbG9n
eSwgRXJhc211cyBNZWRpY2FsIENlbnRlciwgUm90dGVyZGFtLCB0aGUgTmV0aGVybGFuZHMuPC9h
dXRoLWFkZHJlc3M+PHRpdGxlcz48dGl0bGU+QmlydGggcHJldmFsZW5jZSBvZiBjb25nZW5pdGFs
IGhlYXJ0IGRpc2Vhc2Ugd29ybGR3aWRlOiBhIHN5c3RlbWF0aWMgcmV2aWV3IGFuZCBtZXRhLWFu
YWx5c2lzPC90aXRsZT48c2Vjb25kYXJ5LXRpdGxlPkogQW0gQ29sbCBDYXJkaW9sPC9zZWNvbmRh
cnktdGl0bGU+PC90aXRsZXM+PHBlcmlvZGljYWw+PGZ1bGwtdGl0bGU+SiBBbSBDb2xsIENhcmRp
b2w8L2Z1bGwtdGl0bGU+PC9wZXJpb2RpY2FsPjxwYWdlcz4yMjQxLTc8L3BhZ2VzPjx2b2x1bWU+
NTg8L3ZvbHVtZT48bnVtYmVyPjIxPC9udW1iZXI+PGtleXdvcmRzPjxrZXl3b3JkPkNvbmZpZGVu
Y2UgSW50ZXJ2YWxzPC9rZXl3b3JkPjxrZXl3b3JkPkZlbWFsZTwva2V5d29yZD48a2V5d29yZD5H
bG9iYWwgSGVhbHRoPC9rZXl3b3JkPjxrZXl3b3JkPkhlYXJ0IERlZmVjdHMsIENvbmdlbml0YWwv
KmVwaWRlbWlvbG9neTwva2V5d29yZD48a2V5d29yZD5IdW1hbnM8L2tleXdvcmQ+PGtleXdvcmQ+
SW5mYW50LCBOZXdib3JuPC9rZXl3b3JkPjxrZXl3b3JkPlByZXZhbGVuY2U8L2tleXdvcmQ+PC9r
ZXl3b3Jkcz48ZGF0ZXM+PHllYXI+MjAxMTwveWVhcj48cHViLWRhdGVzPjxkYXRlPk5vdiAxNTwv
ZGF0ZT48L3B1Yi1kYXRlcz48L2RhdGVzPjxpc2JuPjE1NTgtMzU5NyAoRWxlY3Ryb25pYykmI3hE
OzA3MzUtMTA5NyAoTGlua2luZyk8L2lzYm4+PGFjY2Vzc2lvbi1udW0+MjIwNzg0MzI8L2FjY2Vz
c2lvbi1udW0+PHVybHM+PHJlbGF0ZWQtdXJscz48dXJsPmh0dHBzOi8vd3d3Lm5jYmkubmxtLm5p
aC5nb3YvcHVibWVkLzIyMDc4NDMyPC91cmw+PC9yZWxhdGVkLXVybHM+PC91cmxzPjxlbGVjdHJv
bmljLXJlc291cmNlLW51bT4xMC4xMDE2L2ouamFjYy4yMDExLjA4LjAyNTwvZWxlY3Ryb25pYy1y
ZXNvdXJjZS1udW0+PC9yZWNvcmQ+PC9DaXRlPjxDaXRlPjxBdXRob3I+V2VpPC9BdXRob3I+PFll
YXI+MjAxMzwvWWVhcj48UmVjTnVtPjMyNTU8L1JlY051bT48cmVjb3JkPjxyZWMtbnVtYmVyPjMy
NTU8L3JlYy1udW1iZXI+PGZvcmVpZ24ta2V5cz48a2V5IGFwcD0iRU4iIGRiLWlkPSJmZmFyZmR6
ZDJ3NXZlY2UwNXp0cHpkenBmcnpyc2Eyd3B4ZmYiIHRpbWVzdGFtcD0iMTU0MjI4NDc0MSIgZ3Vp
ZD0iNjBkYzI2Y2UtNWQ5ZC00MzFlLWI2YzktYmE5MDc2MjRiMzYwIj4zMjU1PC9rZXk+PC9mb3Jl
aWduLWtleXM+PHJlZi10eXBlIG5hbWU9IkpvdXJuYWwgQXJ0aWNsZSI+MTc8L3JlZi10eXBlPjxj
b250cmlidXRvcnM+PGF1dGhvcnM+PGF1dGhvcj5XZWksIEQuPC9hdXRob3I+PGF1dGhvcj5CYW8s
IEguPC9hdXRob3I+PGF1dGhvcj5aaG91LCBOLjwvYXV0aG9yPjxhdXRob3I+WmhlbmcsIEcuIEYu
PC9hdXRob3I+PGF1dGhvcj5MaXUsIFguIFkuPC9hdXRob3I+PGF1dGhvcj5ZYW5nLCBZLiBRLjwv
YXV0aG9yPjwvYXV0aG9ycz48L2NvbnRyaWJ1dG9ycz48YXV0aC1hZGRyZXNzPkRlcGFydG1lbnQg
b2YgUGVkaWF0cmljcywgVG9uZ2ppIEhvc3BpdGFsLCBUb25namkgVW5pdmVyc2l0eSBTY2hvb2wg
b2YgTWVkaWNpbmUsIFNoYW5naGFpLCAyMDAwNjUsIENoaW5hLjwvYXV0aC1hZGRyZXNzPjx0aXRs
ZXM+PHRpdGxlPkdBVEE1IGxvc3Mtb2YtZnVuY3Rpb24gbXV0YXRpb24gcmVzcG9uc2libGUgZm9y
IHRoZSBjb25nZW5pdGFsIHZlbnRyaWN1bG9zZXB0YWwgZGVmZWN0PC90aXRsZT48c2Vjb25kYXJ5
LXRpdGxlPlBlZGlhdHIgQ2FyZGlvbDwvc2Vjb25kYXJ5LXRpdGxlPjwvdGl0bGVzPjxwZXJpb2Rp
Y2FsPjxmdWxsLXRpdGxlPlBlZGlhdHIgQ2FyZGlvbDwvZnVsbC10aXRsZT48L3BlcmlvZGljYWw+
PHBhZ2VzPjUwNC0xMTwvcGFnZXM+PHZvbHVtZT4zNDwvdm9sdW1lPjxudW1iZXI+MzwvbnVtYmVy
PjxrZXl3b3Jkcz48a2V5d29yZD5DaGlsZCwgUHJlc2Nob29sPC9rZXl3b3JkPjxrZXl3b3JkPkNv
aG9ydCBTdHVkaWVzPC9rZXl3b3JkPjxrZXl3b3JkPkZlbWFsZTwva2V5d29yZD48a2V5d29yZD5H
QVRBNSBUcmFuc2NyaXB0aW9uIEZhY3Rvci8qZ2VuZXRpY3M8L2tleXdvcmQ+PGtleXdvcmQ+Kkdl
bmUgRXhwcmVzc2lvbiBSZWd1bGF0aW9uLCBEZXZlbG9wbWVudGFsPC9rZXl3b3JkPjxrZXl3b3Jk
PipHZW5ldGljIFByZWRpc3Bvc2l0aW9uIHRvIERpc2Vhc2U8L2tleXdvcmQ+PGtleXdvcmQ+SGVh
cnQgU2VwdGFsIERlZmVjdHMsIFZlbnRyaWN1bGFyLypnZW5ldGljcy9tb3J0YWxpdHkvc3VyZ2Vy
eTwva2V5d29yZD48a2V5d29yZD5IZXRlcm96eWdvdGU8L2tleXdvcmQ+PGtleXdvcmQ+SHVtYW5z
PC9rZXl3b3JkPjxrZXl3b3JkPk1hbGU8L2tleXdvcmQ+PGtleXdvcmQ+Kk11dGF0aW9uPC9rZXl3
b3JkPjxrZXl3b3JkPlBlZGlncmVlPC9rZXl3b3JkPjxrZXl3b3JkPlByb2dub3Npczwva2V5d29y
ZD48a2V5d29yZD5Qcm9tb3RlciBSZWdpb25zLCBHZW5ldGljPC9rZXl3b3JkPjxrZXl3b3JkPlJl
dHJvc3BlY3RpdmUgU3R1ZGllczwva2V5d29yZD48a2V5d29yZD5TZW5zaXRpdml0eSBhbmQgU3Bl
Y2lmaWNpdHk8L2tleXdvcmQ+PGtleXdvcmQ+U2VxdWVuY2UgQWxpZ25tZW50PC9rZXl3b3JkPjxr
ZXl3b3JkPlN1cnZpdmFsIFJhdGU8L2tleXdvcmQ+PC9rZXl3b3Jkcz48ZGF0ZXM+PHllYXI+MjAx
MzwveWVhcj48cHViLWRhdGVzPjxkYXRlPk1hcjwvZGF0ZT48L3B1Yi1kYXRlcz48L2RhdGVzPjxp
c2JuPjE0MzItMTk3MSAoRWxlY3Ryb25pYykmI3hEOzAxNzItMDY0MyAoTGlua2luZyk8L2lzYm4+
PGFjY2Vzc2lvbi1udW0+MjI5NjEzNDQ8L2FjY2Vzc2lvbi1udW0+PHVybHM+PHJlbGF0ZWQtdXJs
cz48dXJsPmh0dHBzOi8vd3d3Lm5jYmkubmxtLm5paC5nb3YvcHVibWVkLzIyOTYxMzQ0PC91cmw+
PC9yZWxhdGVkLXVybHM+PC91cmxzPjxlbGVjdHJvbmljLXJlc291cmNlLW51bT4xMC4xMDA3L3Mw
MDI0Ni0wMTItMDQ4Mi02PC9lbGVjdHJvbmljLXJlc291cmNlLW51bT48L3JlY29yZD48L0NpdGU+
PENpdGU+PEF1dGhvcj5ZYW5nPC9BdXRob3I+PFllYXI+MjAxMjwvWWVhcj48UmVjTnVtPjMyNTI8
L1JlY051bT48cmVjb3JkPjxyZWMtbnVtYmVyPjMyNTI8L3JlYy1udW1iZXI+PGZvcmVpZ24ta2V5
cz48a2V5IGFwcD0iRU4iIGRiLWlkPSJmZmFyZmR6ZDJ3NXZlY2UwNXp0cHpkenBmcnpyc2Eyd3B4
ZmYiIHRpbWVzdGFtcD0iMTU0MjI4NDU4NiIgZ3VpZD0iNzViYWE2NWYtZjkwNS00YmQzLTlhZmUt
ZWQ3YTBhMzU1NWQ0Ij4zMjUyPC9rZXk+PC9mb3JlaWduLWtleXM+PHJlZi10eXBlIG5hbWU9Ikpv
dXJuYWwgQXJ0aWNsZSI+MTc8L3JlZi10eXBlPjxjb250cmlidXRvcnM+PGF1dGhvcnM+PGF1dGhv
cj5ZYW5nLCBZLiBRLjwvYXV0aG9yPjxhdXRob3I+V2FuZywgSi48L2F1dGhvcj48YXV0aG9yPldh
bmcsIFguIEguPC9hdXRob3I+PGF1dGhvcj5XYW5nLCBRLjwvYXV0aG9yPjxhdXRob3I+VGFuLCBI
LiBXLjwvYXV0aG9yPjxhdXRob3I+WmhhbmcsIE0uPC9hdXRob3I+PGF1dGhvcj5TaGVuLCBGLiBG
LjwvYXV0aG9yPjxhdXRob3I+SmlhbmcsIEouIFEuPC9hdXRob3I+PGF1dGhvcj5GYW5nLCBXLiBZ
LjwvYXV0aG9yPjxhdXRob3I+TGl1LCBYLjwvYXV0aG9yPjwvYXV0aG9ycz48L2NvbnRyaWJ1dG9y
cz48dGl0bGVzPjx0aXRsZT5NdXRhdGlvbmFsIHNwZWN0cnVtIG9mIHRoZSBHQVRBNSBnZW5lIGFz
c29jaWF0ZWQgd2l0aCBmYW1pbGlhbCBhdHJpYWwgZmlicmlsbGF0aW9uPC90aXRsZT48c2Vjb25k
YXJ5LXRpdGxlPkludCBKIENhcmRpb2w8L3NlY29uZGFyeS10aXRsZT48L3RpdGxlcz48cGVyaW9k
aWNhbD48ZnVsbC10aXRsZT5JbnRlcm5hdGlvbmFsIGpvdXJuYWwgb2YgY2FyZGlvbG9neTwvZnVs
bC10aXRsZT48YWJici0xPkludCBKIENhcmRpb2w8L2FiYnItMT48L3BlcmlvZGljYWw+PHBhZ2Vz
PjMwNS03PC9wYWdlcz48dm9sdW1lPjE1Nzwvdm9sdW1lPjxudW1iZXI+MjwvbnVtYmVyPjxrZXl3
b3Jkcz48a2V5d29yZD5BZHVsdDwva2V5d29yZD48a2V5d29yZD5BbWlubyBBY2lkIFNlcXVlbmNl
PC9rZXl3b3JkPjxrZXl3b3JkPkF0cmlhbCBGaWJyaWxsYXRpb24vZGlhZ25vc2lzLypnZW5ldGlj
czwva2V5d29yZD48a2V5d29yZD5GZW1hbGU8L2tleXdvcmQ+PGtleXdvcmQ+R0FUQTUgVHJhbnNj
cmlwdGlvbiBGYWN0b3IvKmdlbmV0aWNzPC9rZXl3b3JkPjxrZXl3b3JkPkh1bWFuczwva2V5d29y
ZD48a2V5d29yZD5NYWxlPC9rZXl3b3JkPjxrZXl3b3JkPk1pZGRsZSBBZ2VkPC9rZXl3b3JkPjxr
ZXl3b3JkPk1vbGVjdWxhciBTZXF1ZW5jZSBEYXRhPC9rZXl3b3JkPjxrZXl3b3JkPk11dGF0aW9u
LypnZW5ldGljczwva2V5d29yZD48a2V5d29yZD5QZWRpZ3JlZTwva2V5d29yZD48a2V5d29yZD5Z
b3VuZyBBZHVsdDwva2V5d29yZD48L2tleXdvcmRzPjxkYXRlcz48eWVhcj4yMDEyPC95ZWFyPjxw
dWItZGF0ZXM+PGRhdGU+TWF5IDMxPC9kYXRlPjwvcHViLWRhdGVzPjwvZGF0ZXM+PGlzYm4+MTg3
NC0xNzU0IChFbGVjdHJvbmljKSYjeEQ7MDE2Ny01MjczIChMaW5raW5nKTwvaXNibj48YWNjZXNz
aW9uLW51bT4yMjQ4MzYyNjwvYWNjZXNzaW9uLW51bT48dXJscz48cmVsYXRlZC11cmxzPjx1cmw+
aHR0cHM6Ly93d3cubmNiaS5ubG0ubmloLmdvdi9wdWJtZWQvMjI0ODM2MjY8L3VybD48L3JlbGF0
ZWQtdXJscz48L3VybHM+PGVsZWN0cm9uaWMtcmVzb3VyY2UtbnVtPjEwLjEwMTYvai5pamNhcmQu
MjAxMi4wMy4xMzI8L2VsZWN0cm9uaWMtcmVzb3VyY2UtbnVtPjwvcmVjb3JkPjwvQ2l0ZT48L0Vu
ZE5vdGU+AG==
</w:fldData>
              </w:fldChar>
            </w:r>
            <w:r w:rsidR="0077523D">
              <w:rPr>
                <w:rFonts w:asciiTheme="minorHAnsi" w:hAnsiTheme="minorHAnsi" w:cs="Arial"/>
                <w:iCs/>
                <w:sz w:val="16"/>
                <w:szCs w:val="22"/>
                <w:lang w:val="en-US"/>
              </w:rPr>
              <w:instrText xml:space="preserve"> ADDIN EN.CITE </w:instrText>
            </w:r>
            <w:r w:rsidR="0077523D">
              <w:rPr>
                <w:rFonts w:asciiTheme="minorHAnsi" w:hAnsiTheme="minorHAnsi" w:cs="Arial"/>
                <w:iCs/>
                <w:sz w:val="16"/>
                <w:szCs w:val="22"/>
                <w:lang w:val="en-US"/>
              </w:rPr>
              <w:fldChar w:fldCharType="begin">
                <w:fldData xml:space="preserve">PEVuZE5vdGU+PENpdGU+PEF1dGhvcj5TaGk8L0F1dGhvcj48WWVhcj4yMDE0PC9ZZWFyPjxSZWNO
dW0+MzI1NDwvUmVjTnVtPjxEaXNwbGF5VGV4dD48c3R5bGUgZmFjZT0ic3VwZXJzY3JpcHQiPjUw
LTU0PC9zdHlsZT48L0Rpc3BsYXlUZXh0PjxyZWNvcmQ+PHJlYy1udW1iZXI+MzI1NDwvcmVjLW51
bWJlcj48Zm9yZWlnbi1rZXlzPjxrZXkgYXBwPSJFTiIgZGItaWQ9ImZmYXJmZHpkMnc1dmVjZTA1
enRwemR6cGZyenJzYTJ3cHhmZiIgdGltZXN0YW1wPSIxNTQyMjg0Njg2IiBndWlkPSI4M2E4MzUx
MC0zNjYwLTQxNDMtYjVlYy1iY2ZhNjE0ZTc2NTQiPjMyNTQ8L2tleT48L2ZvcmVpZ24ta2V5cz48
cmVmLXR5cGUgbmFtZT0iSm91cm5hbCBBcnRpY2xlIj4xNzwvcmVmLXR5cGU+PGNvbnRyaWJ1dG9y
cz48YXV0aG9ycz48YXV0aG9yPlNoaSwgTC4gTS48L2F1dGhvcj48YXV0aG9yPlRhbywgSi4gVy48
L2F1dGhvcj48YXV0aG9yPlFpdSwgWC4gQi48L2F1dGhvcj48YXV0aG9yPldhbmcsIEouPC9hdXRo
b3I+PGF1dGhvcj5ZdWFuLCBGLjwvYXV0aG9yPjxhdXRob3I+WHUsIEwuPC9hdXRob3I+PGF1dGhv
cj5MaXUsIEguPC9hdXRob3I+PGF1dGhvcj5MaSwgUi4gRy48L2F1dGhvcj48YXV0aG9yPlh1LCBZ
LiBKLjwvYXV0aG9yPjxhdXRob3I+V2FuZywgUS48L2F1dGhvcj48YXV0aG9yPlpoZW5nLCBILiBa
LjwvYXV0aG9yPjxhdXRob3I+TGksIFguPC9hdXRob3I+PGF1dGhvcj5XYW5nLCBYLiBaLjwvYXV0
aG9yPjxhdXRob3I+WmhhbmcsIE0uPC9hdXRob3I+PGF1dGhvcj5RdSwgWC4gSy48L2F1dGhvcj48
YXV0aG9yPllhbmcsIFkuIFEuPC9hdXRob3I+PC9hdXRob3JzPjwvY29udHJpYnV0b3JzPjxhdXRo
LWFkZHJlc3M+RGVwYXJ0bWVudCBvZiBVbHRyYXNvbmljcywgU2hhbmdoYWkgUHVsbW9uYXJ5IEhv
c3BpdGFsLCBUb25namkgVW5pdmVyc2l0eSBTY2hvb2wgb2YgTWVkaWNpbmUsIFNoYW5naGFpIDIw
MDQzMywgUC5SLiBDaGluYS4mI3hEO0RlcGFydG1lbnQgb2YgQ2FyZGlvbG9neSwgU2hhbmdoYWkg
Q2hlc3QgSG9zcGl0YWwsIFNoYW5naGFpIEppYW8gVG9uZyBVbml2ZXJzaXR5LCBTaGFuZ2hhaSAy
MDAwMzAsIFAuUi4gQ2hpbmEuJiN4RDtEZXBhcnRtZW50IG9mIENhcmRpb2xvZ3ksIEVhc3QgSG9z
cGl0YWwsIFRvbmdqaSBVbml2ZXJzaXR5IFNjaG9vbCBvZiBNZWRpY2luZSwgU2hhbmdoYWkgMjAw
MTIwLCBQLlIuIENoaW5hLiYjeEQ7RGVwYXJ0bWVudCBvZiBFeHRyYWNvcnBvcmVhbCBDaXJjdWxh
dGlvbiwgU2hhbmdoYWkgQ2hlc3QgSG9zcGl0YWwsIFNoYW5naGFpIEppYW8gVG9uZyBVbml2ZXJz
aXR5LCBTaGFuZ2hhaSAyMDAwMzAsIFAuUi4gQ2hpbmEuJiN4RDtEZXBhcnRtZW50IG9mIENhcmRp
YWMgU3VyZ2VyeSwgU2hhbmdoYWkgQ2hlc3QgSG9zcGl0YWwsIFNoYW5naGFpIEppYW8gVG9uZyBV
bml2ZXJzaXR5LCBTaGFuZ2hhaSAyMDAwMzAsIFAuUi4gQ2hpbmEuPC9hdXRoLWFkZHJlc3M+PHRp
dGxlcz48dGl0bGU+R0FUQTUgbG9zcy1vZi1mdW5jdGlvbiBtdXRhdGlvbnMgYXNzb2NpYXRlZCB3
aXRoIGNvbmdlbml0YWwgYmljdXNwaWQgYW9ydGljIHZhbHZlPC90aXRsZT48c2Vjb25kYXJ5LXRp
dGxlPkludCBKIE1vbCBNZWQ8L3NlY29uZGFyeS10aXRsZT48L3RpdGxlcz48cGVyaW9kaWNhbD48
ZnVsbC10aXRsZT5JbnQgSiBNb2wgTWVkPC9mdWxsLXRpdGxlPjwvcGVyaW9kaWNhbD48cGFnZXM+
MTIxOS0yNjwvcGFnZXM+PHZvbHVtZT4zMzwvdm9sdW1lPjxudW1iZXI+NTwvbnVtYmVyPjxrZXl3
b3Jkcz48a2V5d29yZD5BZHVsdDwva2V5d29yZD48a2V5d29yZD5Bb3J0aWMgVmFsdmUvKmFibm9y
bWFsaXRpZXM8L2tleXdvcmQ+PGtleXdvcmQ+RmVtYWxlPC9rZXl3b3JkPjxrZXl3b3JkPkdBVEE1
IFRyYW5zY3JpcHRpb24gRmFjdG9yLypnZW5ldGljczwva2V5d29yZD48a2V5d29yZD5HZW5ldGlj
IFByZWRpc3Bvc2l0aW9uIHRvIERpc2Vhc2UvZ2VuZXRpY3M8L2tleXdvcmQ+PGtleXdvcmQ+SGVh
cnQgRGVmZWN0cywgQ29uZ2VuaXRhbC8qZ2VuZXRpY3M8L2tleXdvcmQ+PGtleXdvcmQ+SGVhcnQg
VmFsdmUgRGlzZWFzZXMvKmdlbmV0aWNzPC9rZXl3b3JkPjxrZXl3b3JkPkh1bWFuczwva2V5d29y
ZD48a2V5d29yZD5NYWxlPC9rZXl3b3JkPjxrZXl3b3JkPk11dGF0aW9uPC9rZXl3b3JkPjxrZXl3
b3JkPlBlZGlncmVlPC9rZXl3b3JkPjxrZXl3b3JkPllvdW5nIEFkdWx0PC9rZXl3b3JkPjwva2V5
d29yZHM+PGRhdGVzPjx5ZWFyPjIwMTQ8L3llYXI+PHB1Yi1kYXRlcz48ZGF0ZT5NYXk8L2RhdGU+
PC9wdWItZGF0ZXM+PC9kYXRlcz48aXNibj4xNzkxLTI0NFggKEVsZWN0cm9uaWMpJiN4RDsxMTA3
LTM3NTYgKExpbmtpbmcpPC9pc2JuPjxhY2Nlc3Npb24tbnVtPjI0NjM4ODk1PC9hY2Nlc3Npb24t
bnVtPjx1cmxzPjxyZWxhdGVkLXVybHM+PHVybD5odHRwczovL3d3dy5uY2JpLm5sbS5uaWguZ292
L3B1Ym1lZC8yNDYzODg5NTwvdXJsPjwvcmVsYXRlZC11cmxzPjwvdXJscz48ZWxlY3Ryb25pYy1y
ZXNvdXJjZS1udW0+MTAuMzg5Mi9pam1tLjIwMTQuMTcwMDwvZWxlY3Ryb25pYy1yZXNvdXJjZS1u
dW0+PC9yZWNvcmQ+PC9DaXRlPjxDaXRlPjxBdXRob3I+R3U8L0F1dGhvcj48WWVhcj4yMDEyPC9Z
ZWFyPjxSZWNOdW0+MzI1MzwvUmVjTnVtPjxyZWNvcmQ+PHJlYy1udW1iZXI+MzI1MzwvcmVjLW51
bWJlcj48Zm9yZWlnbi1rZXlzPjxrZXkgYXBwPSJFTiIgZGItaWQ9ImZmYXJmZHpkMnc1dmVjZTA1
enRwemR6cGZyenJzYTJ3cHhmZiIgdGltZXN0YW1wPSIxNTQyMjg0NjI4IiBndWlkPSI1OWM2YTdk
ZC1hOGE5LTQwMDgtYTI0MC00NGFlZGU5OTc1NmEiPjMyNTM8L2tleT48L2ZvcmVpZ24ta2V5cz48
cmVmLXR5cGUgbmFtZT0iSm91cm5hbCBBcnRpY2xlIj4xNzwvcmVmLXR5cGU+PGNvbnRyaWJ1dG9y
cz48YXV0aG9ycz48YXV0aG9yPkd1LCBKLiBZLjwvYXV0aG9yPjxhdXRob3I+WHUsIEouIEguPC9h
dXRob3I+PGF1dGhvcj5ZdSwgSC48L2F1dGhvcj48YXV0aG9yPllhbmcsIFkuIFEuPC9hdXRob3I+
PC9hdXRob3JzPjwvY29udHJpYnV0b3JzPjxhdXRoLWFkZHJlc3M+VG9uZ2ppIFVuaXZlcnNpdHkg
U2Nob29sIG9mIE1lZGljaW5lLCBUb25namkgSG9zcGl0YWwsIERlcGFydG1lbnQgb2YgQ2FyZGlv
bG9neSwgU2hhbmdoYWkvQ2hpbmEuPC9hdXRoLWFkZHJlc3M+PHRpdGxlcz48dGl0bGU+Tm92ZWwg
R0FUQTUgbG9zcy1vZi1mdW5jdGlvbiBtdXRhdGlvbnMgdW5kZXJsaWUgZmFtaWxpYWwgYXRyaWFs
IGZpYnJpbGxhdGlvbjwvdGl0bGU+PHNlY29uZGFyeS10aXRsZT5DbGluaWNzIChTYW8gUGF1bG8p
PC9zZWNvbmRhcnktdGl0bGU+PC90aXRsZXM+PHBlcmlvZGljYWw+PGZ1bGwtdGl0bGU+Q2xpbmlj
cyAoU2FvIFBhdWxvKTwvZnVsbC10aXRsZT48L3BlcmlvZGljYWw+PHBhZ2VzPjEzOTMtOTwvcGFn
ZXM+PHZvbHVtZT42Nzwvdm9sdW1lPjxudW1iZXI+MTI8L251bWJlcj48a2V5d29yZHM+PGtleXdv
cmQ+QWR1bHQ8L2tleXdvcmQ+PGtleXdvcmQ+QW1pbm8gQWNpZCBTZXF1ZW5jZTwva2V5d29yZD48
a2V5d29yZD5Bc2lhbiBDb250aW5lbnRhbCBBbmNlc3RyeSBHcm91cC9nZW5ldGljczwva2V5d29y
ZD48a2V5d29yZD5BdHJpYWwgRmlicmlsbGF0aW9uL2V0aG5vbG9neS8qZ2VuZXRpY3M8L2tleXdv
cmQ+PGtleXdvcmQ+Q2FzZS1Db250cm9sIFN0dWRpZXM8L2tleXdvcmQ+PGtleXdvcmQ+Q2hpLVNx
dWFyZSBEaXN0cmlidXRpb248L2tleXdvcmQ+PGtleXdvcmQ+RE5BIE11dGF0aW9uYWwgQW5hbHlz
aXM8L2tleXdvcmQ+PGtleXdvcmQ+RmVtYWxlPC9rZXl3b3JkPjxrZXl3b3JkPkdBVEE1IFRyYW5z
Y3JpcHRpb24gRmFjdG9yLypnZW5ldGljczwva2V5d29yZD48a2V5d29yZD5IZXRlcm96eWdvdGU8
L2tleXdvcmQ+PGtleXdvcmQ+SHVtYW5zPC9rZXl3b3JkPjxrZXl3b3JkPkx1Y2lmZXJhc2VzL2dl
bmV0aWNzPC9rZXl3b3JkPjxrZXl3b3JkPk1hbGU8L2tleXdvcmQ+PGtleXdvcmQ+TWlkZGxlIEFn
ZWQ8L2tleXdvcmQ+PGtleXdvcmQ+TXV0YXRpb24sIE1pc3NlbnNlLypnZW5ldGljczwva2V5d29y
ZD48a2V5d29yZD5QZWRpZ3JlZTwva2V5d29yZD48a2V5d29yZD5TZXF1ZW5jZSBBbGlnbm1lbnQ8
L2tleXdvcmQ+PGtleXdvcmQ+WW91bmcgQWR1bHQ8L2tleXdvcmQ+PC9rZXl3b3Jkcz48ZGF0ZXM+
PHllYXI+MjAxMjwveWVhcj48cHViLWRhdGVzPjxkYXRlPkRlYzwvZGF0ZT48L3B1Yi1kYXRlcz48
L2RhdGVzPjxpc2JuPjE5ODAtNTMyMiAoRWxlY3Ryb25pYykmI3hEOzE4MDctNTkzMiAoTGlua2lu
Zyk8L2lzYm4+PGFjY2Vzc2lvbi1udW0+MjMyOTU1OTI8L2FjY2Vzc2lvbi1udW0+PHVybHM+PHJl
bGF0ZWQtdXJscz48dXJsPmh0dHBzOi8vd3d3Lm5jYmkubmxtLm5paC5nb3YvcHVibWVkLzIzMjk1
NTkyPC91cmw+PHVybD5odHRwczovL3d3dy5uY2JpLm5sbS5uaWguZ292L3BtYy9hcnRpY2xlcy9Q
TUMzNTIxODAxL3BkZi9jbG4tNjctMTItMTM5My5wZGY8L3VybD48L3JlbGF0ZWQtdXJscz48L3Vy
bHM+PGN1c3RvbTI+UE1DMzUyMTgwMTwvY3VzdG9tMj48L3JlY29yZD48L0NpdGU+PENpdGU+PEF1
dGhvcj52YW4gZGVyIExpbmRlPC9BdXRob3I+PFllYXI+MjAxMTwvWWVhcj48UmVjTnVtPjMyNTE8
L1JlY051bT48cmVjb3JkPjxyZWMtbnVtYmVyPjMyNTE8L3JlYy1udW1iZXI+PGZvcmVpZ24ta2V5
cz48a2V5IGFwcD0iRU4iIGRiLWlkPSJmZmFyZmR6ZDJ3NXZlY2UwNXp0cHpkenBmcnpyc2Eyd3B4
ZmYiIHRpbWVzdGFtcD0iMTU0MjI4NDMzMyIgZ3VpZD0iNDk2ZmZjYTYtNTc0MC00ZDA1LWI1M2It
ODg1NzM5NTIzZTYyIj4zMjUxPC9rZXk+PC9mb3JlaWduLWtleXM+PHJlZi10eXBlIG5hbWU9Ikpv
dXJuYWwgQXJ0aWNsZSI+MTc8L3JlZi10eXBlPjxjb250cmlidXRvcnM+PGF1dGhvcnM+PGF1dGhv
cj52YW4gZGVyIExpbmRlLCBELjwvYXV0aG9yPjxhdXRob3I+S29uaW5ncywgRS4gRS48L2F1dGhv
cj48YXV0aG9yPlNsYWdlciwgTS4gQS48L2F1dGhvcj48YXV0aG9yPldpdHNlbmJ1cmcsIE0uPC9h
dXRob3I+PGF1dGhvcj5IZWxiaW5nLCBXLiBBLjwvYXV0aG9yPjxhdXRob3I+VGFra2VuYmVyZywg
Si4gSi48L2F1dGhvcj48YXV0aG9yPlJvb3MtSGVzc2VsaW5rLCBKLiBXLjwvYXV0aG9yPjwvYXV0
aG9ycz48L2NvbnRyaWJ1dG9ycz48YXV0aC1hZGRyZXNzPkRlcGFydG1lbnQgb2YgQ2FyZGlvbG9n
eSwgRXJhc211cyBNZWRpY2FsIENlbnRlciwgUm90dGVyZGFtLCB0aGUgTmV0aGVybGFuZHMuPC9h
dXRoLWFkZHJlc3M+PHRpdGxlcz48dGl0bGU+QmlydGggcHJldmFsZW5jZSBvZiBjb25nZW5pdGFs
IGhlYXJ0IGRpc2Vhc2Ugd29ybGR3aWRlOiBhIHN5c3RlbWF0aWMgcmV2aWV3IGFuZCBtZXRhLWFu
YWx5c2lzPC90aXRsZT48c2Vjb25kYXJ5LXRpdGxlPkogQW0gQ29sbCBDYXJkaW9sPC9zZWNvbmRh
cnktdGl0bGU+PC90aXRsZXM+PHBlcmlvZGljYWw+PGZ1bGwtdGl0bGU+SiBBbSBDb2xsIENhcmRp
b2w8L2Z1bGwtdGl0bGU+PC9wZXJpb2RpY2FsPjxwYWdlcz4yMjQxLTc8L3BhZ2VzPjx2b2x1bWU+
NTg8L3ZvbHVtZT48bnVtYmVyPjIxPC9udW1iZXI+PGtleXdvcmRzPjxrZXl3b3JkPkNvbmZpZGVu
Y2UgSW50ZXJ2YWxzPC9rZXl3b3JkPjxrZXl3b3JkPkZlbWFsZTwva2V5d29yZD48a2V5d29yZD5H
bG9iYWwgSGVhbHRoPC9rZXl3b3JkPjxrZXl3b3JkPkhlYXJ0IERlZmVjdHMsIENvbmdlbml0YWwv
KmVwaWRlbWlvbG9neTwva2V5d29yZD48a2V5d29yZD5IdW1hbnM8L2tleXdvcmQ+PGtleXdvcmQ+
SW5mYW50LCBOZXdib3JuPC9rZXl3b3JkPjxrZXl3b3JkPlByZXZhbGVuY2U8L2tleXdvcmQ+PC9r
ZXl3b3Jkcz48ZGF0ZXM+PHllYXI+MjAxMTwveWVhcj48cHViLWRhdGVzPjxkYXRlPk5vdiAxNTwv
ZGF0ZT48L3B1Yi1kYXRlcz48L2RhdGVzPjxpc2JuPjE1NTgtMzU5NyAoRWxlY3Ryb25pYykmI3hE
OzA3MzUtMTA5NyAoTGlua2luZyk8L2lzYm4+PGFjY2Vzc2lvbi1udW0+MjIwNzg0MzI8L2FjY2Vz
c2lvbi1udW0+PHVybHM+PHJlbGF0ZWQtdXJscz48dXJsPmh0dHBzOi8vd3d3Lm5jYmkubmxtLm5p
aC5nb3YvcHVibWVkLzIyMDc4NDMyPC91cmw+PC9yZWxhdGVkLXVybHM+PC91cmxzPjxlbGVjdHJv
bmljLXJlc291cmNlLW51bT4xMC4xMDE2L2ouamFjYy4yMDExLjA4LjAyNTwvZWxlY3Ryb25pYy1y
ZXNvdXJjZS1udW0+PC9yZWNvcmQ+PC9DaXRlPjxDaXRlPjxBdXRob3I+V2VpPC9BdXRob3I+PFll
YXI+MjAxMzwvWWVhcj48UmVjTnVtPjMyNTU8L1JlY051bT48cmVjb3JkPjxyZWMtbnVtYmVyPjMy
NTU8L3JlYy1udW1iZXI+PGZvcmVpZ24ta2V5cz48a2V5IGFwcD0iRU4iIGRiLWlkPSJmZmFyZmR6
ZDJ3NXZlY2UwNXp0cHpkenBmcnpyc2Eyd3B4ZmYiIHRpbWVzdGFtcD0iMTU0MjI4NDc0MSIgZ3Vp
ZD0iNjBkYzI2Y2UtNWQ5ZC00MzFlLWI2YzktYmE5MDc2MjRiMzYwIj4zMjU1PC9rZXk+PC9mb3Jl
aWduLWtleXM+PHJlZi10eXBlIG5hbWU9IkpvdXJuYWwgQXJ0aWNsZSI+MTc8L3JlZi10eXBlPjxj
b250cmlidXRvcnM+PGF1dGhvcnM+PGF1dGhvcj5XZWksIEQuPC9hdXRob3I+PGF1dGhvcj5CYW8s
IEguPC9hdXRob3I+PGF1dGhvcj5aaG91LCBOLjwvYXV0aG9yPjxhdXRob3I+WmhlbmcsIEcuIEYu
PC9hdXRob3I+PGF1dGhvcj5MaXUsIFguIFkuPC9hdXRob3I+PGF1dGhvcj5ZYW5nLCBZLiBRLjwv
YXV0aG9yPjwvYXV0aG9ycz48L2NvbnRyaWJ1dG9ycz48YXV0aC1hZGRyZXNzPkRlcGFydG1lbnQg
b2YgUGVkaWF0cmljcywgVG9uZ2ppIEhvc3BpdGFsLCBUb25namkgVW5pdmVyc2l0eSBTY2hvb2wg
b2YgTWVkaWNpbmUsIFNoYW5naGFpLCAyMDAwNjUsIENoaW5hLjwvYXV0aC1hZGRyZXNzPjx0aXRs
ZXM+PHRpdGxlPkdBVEE1IGxvc3Mtb2YtZnVuY3Rpb24gbXV0YXRpb24gcmVzcG9uc2libGUgZm9y
IHRoZSBjb25nZW5pdGFsIHZlbnRyaWN1bG9zZXB0YWwgZGVmZWN0PC90aXRsZT48c2Vjb25kYXJ5
LXRpdGxlPlBlZGlhdHIgQ2FyZGlvbDwvc2Vjb25kYXJ5LXRpdGxlPjwvdGl0bGVzPjxwZXJpb2Rp
Y2FsPjxmdWxsLXRpdGxlPlBlZGlhdHIgQ2FyZGlvbDwvZnVsbC10aXRsZT48L3BlcmlvZGljYWw+
PHBhZ2VzPjUwNC0xMTwvcGFnZXM+PHZvbHVtZT4zNDwvdm9sdW1lPjxudW1iZXI+MzwvbnVtYmVy
PjxrZXl3b3Jkcz48a2V5d29yZD5DaGlsZCwgUHJlc2Nob29sPC9rZXl3b3JkPjxrZXl3b3JkPkNv
aG9ydCBTdHVkaWVzPC9rZXl3b3JkPjxrZXl3b3JkPkZlbWFsZTwva2V5d29yZD48a2V5d29yZD5H
QVRBNSBUcmFuc2NyaXB0aW9uIEZhY3Rvci8qZ2VuZXRpY3M8L2tleXdvcmQ+PGtleXdvcmQ+Kkdl
bmUgRXhwcmVzc2lvbiBSZWd1bGF0aW9uLCBEZXZlbG9wbWVudGFsPC9rZXl3b3JkPjxrZXl3b3Jk
PipHZW5ldGljIFByZWRpc3Bvc2l0aW9uIHRvIERpc2Vhc2U8L2tleXdvcmQ+PGtleXdvcmQ+SGVh
cnQgU2VwdGFsIERlZmVjdHMsIFZlbnRyaWN1bGFyLypnZW5ldGljcy9tb3J0YWxpdHkvc3VyZ2Vy
eTwva2V5d29yZD48a2V5d29yZD5IZXRlcm96eWdvdGU8L2tleXdvcmQ+PGtleXdvcmQ+SHVtYW5z
PC9rZXl3b3JkPjxrZXl3b3JkPk1hbGU8L2tleXdvcmQ+PGtleXdvcmQ+Kk11dGF0aW9uPC9rZXl3
b3JkPjxrZXl3b3JkPlBlZGlncmVlPC9rZXl3b3JkPjxrZXl3b3JkPlByb2dub3Npczwva2V5d29y
ZD48a2V5d29yZD5Qcm9tb3RlciBSZWdpb25zLCBHZW5ldGljPC9rZXl3b3JkPjxrZXl3b3JkPlJl
dHJvc3BlY3RpdmUgU3R1ZGllczwva2V5d29yZD48a2V5d29yZD5TZW5zaXRpdml0eSBhbmQgU3Bl
Y2lmaWNpdHk8L2tleXdvcmQ+PGtleXdvcmQ+U2VxdWVuY2UgQWxpZ25tZW50PC9rZXl3b3JkPjxr
ZXl3b3JkPlN1cnZpdmFsIFJhdGU8L2tleXdvcmQ+PC9rZXl3b3Jkcz48ZGF0ZXM+PHllYXI+MjAx
MzwveWVhcj48cHViLWRhdGVzPjxkYXRlPk1hcjwvZGF0ZT48L3B1Yi1kYXRlcz48L2RhdGVzPjxp
c2JuPjE0MzItMTk3MSAoRWxlY3Ryb25pYykmI3hEOzAxNzItMDY0MyAoTGlua2luZyk8L2lzYm4+
PGFjY2Vzc2lvbi1udW0+MjI5NjEzNDQ8L2FjY2Vzc2lvbi1udW0+PHVybHM+PHJlbGF0ZWQtdXJs
cz48dXJsPmh0dHBzOi8vd3d3Lm5jYmkubmxtLm5paC5nb3YvcHVibWVkLzIyOTYxMzQ0PC91cmw+
PC9yZWxhdGVkLXVybHM+PC91cmxzPjxlbGVjdHJvbmljLXJlc291cmNlLW51bT4xMC4xMDA3L3Mw
MDI0Ni0wMTItMDQ4Mi02PC9lbGVjdHJvbmljLXJlc291cmNlLW51bT48L3JlY29yZD48L0NpdGU+
PENpdGU+PEF1dGhvcj5ZYW5nPC9BdXRob3I+PFllYXI+MjAxMjwvWWVhcj48UmVjTnVtPjMyNTI8
L1JlY051bT48cmVjb3JkPjxyZWMtbnVtYmVyPjMyNTI8L3JlYy1udW1iZXI+PGZvcmVpZ24ta2V5
cz48a2V5IGFwcD0iRU4iIGRiLWlkPSJmZmFyZmR6ZDJ3NXZlY2UwNXp0cHpkenBmcnpyc2Eyd3B4
ZmYiIHRpbWVzdGFtcD0iMTU0MjI4NDU4NiIgZ3VpZD0iNzViYWE2NWYtZjkwNS00YmQzLTlhZmUt
ZWQ3YTBhMzU1NWQ0Ij4zMjUyPC9rZXk+PC9mb3JlaWduLWtleXM+PHJlZi10eXBlIG5hbWU9Ikpv
dXJuYWwgQXJ0aWNsZSI+MTc8L3JlZi10eXBlPjxjb250cmlidXRvcnM+PGF1dGhvcnM+PGF1dGhv
cj5ZYW5nLCBZLiBRLjwvYXV0aG9yPjxhdXRob3I+V2FuZywgSi48L2F1dGhvcj48YXV0aG9yPldh
bmcsIFguIEguPC9hdXRob3I+PGF1dGhvcj5XYW5nLCBRLjwvYXV0aG9yPjxhdXRob3I+VGFuLCBI
LiBXLjwvYXV0aG9yPjxhdXRob3I+WmhhbmcsIE0uPC9hdXRob3I+PGF1dGhvcj5TaGVuLCBGLiBG
LjwvYXV0aG9yPjxhdXRob3I+SmlhbmcsIEouIFEuPC9hdXRob3I+PGF1dGhvcj5GYW5nLCBXLiBZ
LjwvYXV0aG9yPjxhdXRob3I+TGl1LCBYLjwvYXV0aG9yPjwvYXV0aG9ycz48L2NvbnRyaWJ1dG9y
cz48dGl0bGVzPjx0aXRsZT5NdXRhdGlvbmFsIHNwZWN0cnVtIG9mIHRoZSBHQVRBNSBnZW5lIGFz
c29jaWF0ZWQgd2l0aCBmYW1pbGlhbCBhdHJpYWwgZmlicmlsbGF0aW9uPC90aXRsZT48c2Vjb25k
YXJ5LXRpdGxlPkludCBKIENhcmRpb2w8L3NlY29uZGFyeS10aXRsZT48L3RpdGxlcz48cGVyaW9k
aWNhbD48ZnVsbC10aXRsZT5JbnRlcm5hdGlvbmFsIGpvdXJuYWwgb2YgY2FyZGlvbG9neTwvZnVs
bC10aXRsZT48YWJici0xPkludCBKIENhcmRpb2w8L2FiYnItMT48L3BlcmlvZGljYWw+PHBhZ2Vz
PjMwNS03PC9wYWdlcz48dm9sdW1lPjE1Nzwvdm9sdW1lPjxudW1iZXI+MjwvbnVtYmVyPjxrZXl3
b3Jkcz48a2V5d29yZD5BZHVsdDwva2V5d29yZD48a2V5d29yZD5BbWlubyBBY2lkIFNlcXVlbmNl
PC9rZXl3b3JkPjxrZXl3b3JkPkF0cmlhbCBGaWJyaWxsYXRpb24vZGlhZ25vc2lzLypnZW5ldGlj
czwva2V5d29yZD48a2V5d29yZD5GZW1hbGU8L2tleXdvcmQ+PGtleXdvcmQ+R0FUQTUgVHJhbnNj
cmlwdGlvbiBGYWN0b3IvKmdlbmV0aWNzPC9rZXl3b3JkPjxrZXl3b3JkPkh1bWFuczwva2V5d29y
ZD48a2V5d29yZD5NYWxlPC9rZXl3b3JkPjxrZXl3b3JkPk1pZGRsZSBBZ2VkPC9rZXl3b3JkPjxr
ZXl3b3JkPk1vbGVjdWxhciBTZXF1ZW5jZSBEYXRhPC9rZXl3b3JkPjxrZXl3b3JkPk11dGF0aW9u
LypnZW5ldGljczwva2V5d29yZD48a2V5d29yZD5QZWRpZ3JlZTwva2V5d29yZD48a2V5d29yZD5Z
b3VuZyBBZHVsdDwva2V5d29yZD48L2tleXdvcmRzPjxkYXRlcz48eWVhcj4yMDEyPC95ZWFyPjxw
dWItZGF0ZXM+PGRhdGU+TWF5IDMxPC9kYXRlPjwvcHViLWRhdGVzPjwvZGF0ZXM+PGlzYm4+MTg3
NC0xNzU0IChFbGVjdHJvbmljKSYjeEQ7MDE2Ny01MjczIChMaW5raW5nKTwvaXNibj48YWNjZXNz
aW9uLW51bT4yMjQ4MzYyNjwvYWNjZXNzaW9uLW51bT48dXJscz48cmVsYXRlZC11cmxzPjx1cmw+
aHR0cHM6Ly93d3cubmNiaS5ubG0ubmloLmdvdi9wdWJtZWQvMjI0ODM2MjY8L3VybD48L3JlbGF0
ZWQtdXJscz48L3VybHM+PGVsZWN0cm9uaWMtcmVzb3VyY2UtbnVtPjEwLjEwMTYvai5pamNhcmQu
MjAxMi4wMy4xMzI8L2VsZWN0cm9uaWMtcmVzb3VyY2UtbnVtPjwvcmVjb3JkPjwvQ2l0ZT48L0Vu
ZE5vdGU+AG==
</w:fldData>
              </w:fldChar>
            </w:r>
            <w:r w:rsidR="0077523D">
              <w:rPr>
                <w:rFonts w:asciiTheme="minorHAnsi" w:hAnsiTheme="minorHAnsi" w:cs="Arial"/>
                <w:iCs/>
                <w:sz w:val="16"/>
                <w:szCs w:val="22"/>
                <w:lang w:val="en-US"/>
              </w:rPr>
              <w:instrText xml:space="preserve"> ADDIN EN.CITE.DATA </w:instrText>
            </w:r>
            <w:r w:rsidR="0077523D">
              <w:rPr>
                <w:rFonts w:asciiTheme="minorHAnsi" w:hAnsiTheme="minorHAnsi" w:cs="Arial"/>
                <w:iCs/>
                <w:sz w:val="16"/>
                <w:szCs w:val="22"/>
                <w:lang w:val="en-US"/>
              </w:rPr>
            </w:r>
            <w:r w:rsidR="0077523D">
              <w:rPr>
                <w:rFonts w:asciiTheme="minorHAnsi" w:hAnsiTheme="minorHAnsi" w:cs="Arial"/>
                <w:iCs/>
                <w:sz w:val="16"/>
                <w:szCs w:val="22"/>
                <w:lang w:val="en-US"/>
              </w:rPr>
              <w:fldChar w:fldCharType="end"/>
            </w:r>
            <w:r w:rsidRPr="00B72865">
              <w:rPr>
                <w:rFonts w:asciiTheme="minorHAnsi" w:hAnsiTheme="minorHAnsi" w:cs="Arial"/>
                <w:iCs/>
                <w:sz w:val="16"/>
                <w:szCs w:val="22"/>
                <w:lang w:val="en-US"/>
              </w:rPr>
            </w:r>
            <w:r w:rsidRPr="00B72865">
              <w:rPr>
                <w:rFonts w:asciiTheme="minorHAnsi" w:hAnsiTheme="minorHAnsi" w:cs="Arial"/>
                <w:iCs/>
                <w:sz w:val="16"/>
                <w:szCs w:val="22"/>
                <w:lang w:val="en-US"/>
              </w:rPr>
              <w:fldChar w:fldCharType="separate"/>
            </w:r>
            <w:r w:rsidR="0077523D" w:rsidRPr="0077523D">
              <w:rPr>
                <w:rFonts w:asciiTheme="minorHAnsi" w:hAnsiTheme="minorHAnsi" w:cs="Arial"/>
                <w:iCs/>
                <w:noProof/>
                <w:sz w:val="16"/>
                <w:szCs w:val="22"/>
                <w:vertAlign w:val="superscript"/>
              </w:rPr>
              <w:t>50-54</w:t>
            </w:r>
            <w:r w:rsidRPr="00B72865">
              <w:rPr>
                <w:rFonts w:asciiTheme="minorHAnsi" w:hAnsiTheme="minorHAnsi" w:cs="Arial"/>
                <w:iCs/>
                <w:sz w:val="16"/>
                <w:szCs w:val="22"/>
                <w:lang w:val="en-US"/>
              </w:rPr>
              <w:fldChar w:fldCharType="end"/>
            </w:r>
            <w:r w:rsidR="0080047D" w:rsidRPr="00B72865">
              <w:rPr>
                <w:rFonts w:asciiTheme="minorHAnsi" w:hAnsiTheme="minorHAnsi" w:cs="Arial"/>
                <w:iCs/>
                <w:sz w:val="16"/>
                <w:szCs w:val="22"/>
              </w:rPr>
              <w:t xml:space="preserve">; </w:t>
            </w:r>
            <w:r w:rsidRPr="00B72865">
              <w:rPr>
                <w:rFonts w:asciiTheme="minorHAnsi" w:hAnsiTheme="minorHAnsi" w:cs="Arial"/>
                <w:iCs/>
                <w:sz w:val="16"/>
                <w:szCs w:val="22"/>
              </w:rPr>
              <w:t>OMIM #617912, *611496</w:t>
            </w:r>
          </w:p>
        </w:tc>
      </w:tr>
      <w:tr w:rsidR="00966B21" w:rsidRPr="00B72865" w14:paraId="14BCC11B"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F2F2F2" w:themeFill="background1" w:themeFillShade="F2"/>
            <w:vAlign w:val="center"/>
            <w:hideMark/>
          </w:tcPr>
          <w:p w14:paraId="632F5D86" w14:textId="77777777" w:rsidR="00131A44" w:rsidRPr="00B72865" w:rsidRDefault="00131A44" w:rsidP="00131A44">
            <w:pPr>
              <w:jc w:val="both"/>
              <w:rPr>
                <w:rFonts w:asciiTheme="minorHAnsi" w:hAnsiTheme="minorHAnsi" w:cs="Arial"/>
                <w:bCs w:val="0"/>
                <w:i/>
                <w:iCs/>
                <w:sz w:val="16"/>
                <w:szCs w:val="22"/>
                <w:lang w:val="en-US"/>
              </w:rPr>
            </w:pPr>
            <w:r w:rsidRPr="00B72865">
              <w:rPr>
                <w:rFonts w:asciiTheme="minorHAnsi" w:hAnsiTheme="minorHAnsi" w:cs="Arial"/>
                <w:bCs w:val="0"/>
                <w:i/>
                <w:iCs/>
                <w:sz w:val="16"/>
                <w:szCs w:val="22"/>
                <w:lang w:val="en-US"/>
              </w:rPr>
              <w:t>KDR</w:t>
            </w:r>
          </w:p>
        </w:tc>
        <w:tc>
          <w:tcPr>
            <w:tcW w:w="1417" w:type="dxa"/>
            <w:shd w:val="clear" w:color="auto" w:fill="auto"/>
            <w:vAlign w:val="center"/>
          </w:tcPr>
          <w:p w14:paraId="2B23BF9D" w14:textId="77777777"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NM_002253.2</w:t>
            </w:r>
          </w:p>
        </w:tc>
        <w:tc>
          <w:tcPr>
            <w:tcW w:w="2410" w:type="dxa"/>
            <w:shd w:val="clear" w:color="auto" w:fill="auto"/>
            <w:vAlign w:val="center"/>
          </w:tcPr>
          <w:p w14:paraId="157AAD06" w14:textId="4B2FFEF9"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Hemangioma, capillary infantil (AD</w:t>
            </w:r>
            <w:r w:rsidR="0080047D" w:rsidRPr="00B72865">
              <w:rPr>
                <w:rFonts w:asciiTheme="minorHAnsi" w:hAnsiTheme="minorHAnsi" w:cs="Arial"/>
                <w:iCs/>
                <w:sz w:val="16"/>
                <w:szCs w:val="22"/>
                <w:lang w:val="en-US"/>
              </w:rPr>
              <w:t>, AR</w:t>
            </w:r>
            <w:r w:rsidRPr="00B72865">
              <w:rPr>
                <w:rFonts w:asciiTheme="minorHAnsi" w:hAnsiTheme="minorHAnsi" w:cs="Arial"/>
                <w:iCs/>
                <w:sz w:val="16"/>
                <w:szCs w:val="22"/>
                <w:lang w:val="en-US"/>
              </w:rPr>
              <w:t>)</w:t>
            </w:r>
          </w:p>
        </w:tc>
        <w:tc>
          <w:tcPr>
            <w:tcW w:w="1984" w:type="dxa"/>
            <w:shd w:val="clear" w:color="auto" w:fill="auto"/>
            <w:vAlign w:val="center"/>
          </w:tcPr>
          <w:p w14:paraId="6E43DF9A" w14:textId="7B9A3660" w:rsidR="00131A44" w:rsidRPr="00B72865" w:rsidRDefault="0080047D"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est. 1:10</w:t>
            </w:r>
          </w:p>
          <w:p w14:paraId="1E4C817E" w14:textId="38674EB9"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unknown (est. 50%)</w:t>
            </w:r>
          </w:p>
        </w:tc>
        <w:tc>
          <w:tcPr>
            <w:tcW w:w="1418" w:type="dxa"/>
            <w:shd w:val="clear" w:color="auto" w:fill="auto"/>
            <w:vAlign w:val="center"/>
          </w:tcPr>
          <w:p w14:paraId="11008476" w14:textId="0044D8B3" w:rsidR="00131A44" w:rsidRPr="00B72865" w:rsidRDefault="0080047D"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est. 1%</w:t>
            </w:r>
          </w:p>
        </w:tc>
        <w:tc>
          <w:tcPr>
            <w:tcW w:w="1417" w:type="dxa"/>
            <w:shd w:val="clear" w:color="auto" w:fill="auto"/>
            <w:vAlign w:val="center"/>
          </w:tcPr>
          <w:p w14:paraId="1A0F0070" w14:textId="117AF1E8"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w:t>
            </w:r>
            <w:r w:rsidRPr="00B72865">
              <w:rPr>
                <w:rFonts w:asciiTheme="minorHAnsi" w:hAnsiTheme="minorHAnsi" w:cstheme="minorHAnsi"/>
                <w:b/>
                <w:sz w:val="20"/>
                <w:szCs w:val="16"/>
                <w:vertAlign w:val="superscript"/>
                <w:lang w:val="en-US"/>
              </w:rPr>
              <w:t>§</w:t>
            </w:r>
          </w:p>
        </w:tc>
        <w:tc>
          <w:tcPr>
            <w:tcW w:w="993" w:type="dxa"/>
            <w:shd w:val="clear" w:color="auto" w:fill="auto"/>
            <w:vAlign w:val="center"/>
          </w:tcPr>
          <w:p w14:paraId="6C7AF08D" w14:textId="685183F7" w:rsidR="00131A44" w:rsidRPr="00B72865" w:rsidRDefault="0080047D" w:rsidP="0080047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w:t>
            </w:r>
            <w:r w:rsidRPr="00B72865">
              <w:rPr>
                <w:rFonts w:asciiTheme="minorHAnsi" w:hAnsiTheme="minorHAnsi" w:cs="Arial"/>
                <w:iCs/>
                <w:sz w:val="16"/>
                <w:szCs w:val="22"/>
                <w:lang w:val="en-US"/>
              </w:rPr>
              <w:t>.00E-04</w:t>
            </w:r>
          </w:p>
        </w:tc>
        <w:tc>
          <w:tcPr>
            <w:tcW w:w="3543" w:type="dxa"/>
            <w:shd w:val="clear" w:color="auto" w:fill="auto"/>
            <w:vAlign w:val="center"/>
          </w:tcPr>
          <w:p w14:paraId="5AE16220" w14:textId="356365F8" w:rsidR="00131A44" w:rsidRPr="00B72865" w:rsidRDefault="0080047D" w:rsidP="0077523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fldChar w:fldCharType="begin"/>
            </w:r>
            <w:r w:rsidR="0077523D">
              <w:rPr>
                <w:rFonts w:asciiTheme="minorHAnsi" w:hAnsiTheme="minorHAnsi" w:cs="Arial"/>
                <w:iCs/>
                <w:sz w:val="16"/>
                <w:szCs w:val="22"/>
              </w:rPr>
              <w:instrText xml:space="preserve"> ADDIN EN.CITE &lt;EndNote&gt;&lt;Cite&gt;&lt;Author&gt;Richter&lt;/Author&gt;&lt;Year&gt;2012&lt;/Year&gt;&lt;RecNum&gt;4060&lt;/RecNum&gt;&lt;DisplayText&gt;&lt;style face="superscript"&gt;55&lt;/style&gt;&lt;/DisplayText&gt;&lt;record&gt;&lt;rec-number&gt;4060&lt;/rec-number&gt;&lt;foreign-keys&gt;&lt;key app="EN" db-id="ffarfdzd2w5vece05ztpzdzpfrzrsa2wpxff" timestamp="1625569657" guid="255ee599-cfc3-401f-859f-f700ae6ba903"&gt;4060&lt;/key&gt;&lt;/foreign-keys&gt;&lt;ref-type name="Journal Article"&gt;17&lt;/ref-type&gt;&lt;contributors&gt;&lt;authors&gt;&lt;author&gt;Richter, G. T.&lt;/author&gt;&lt;author&gt;Friedman, A. B.&lt;/author&gt;&lt;/authors&gt;&lt;/contributors&gt;&lt;auth-address&gt;Division of Pediatric Otolaryngology, Department of Otolaryngology-Head and Neck Surgery, University of Arkansas for Medical Sciences, Arkansas Children&amp;apos;s Hospital, 1 Children&amp;apos;s Way, Little Rock, AR 72202, USA.&lt;/auth-address&gt;&lt;titles&gt;&lt;title&gt;Hemangiomas and vascular malformations: current theory and management&lt;/title&gt;&lt;secondary-title&gt;Int J Pediatr&lt;/secondary-title&gt;&lt;/titles&gt;&lt;periodical&gt;&lt;full-title&gt;Int J Pediatr&lt;/full-title&gt;&lt;/periodical&gt;&lt;pages&gt;645678&lt;/pages&gt;&lt;volume&gt;2012&lt;/volume&gt;&lt;edition&gt;2012/05/23&lt;/edition&gt;&lt;dates&gt;&lt;year&gt;2012&lt;/year&gt;&lt;/dates&gt;&lt;isbn&gt;1687-9759 (Electronic)&amp;#xD;1687-9740 (Linking)&lt;/isbn&gt;&lt;accession-num&gt;22611412&lt;/accession-num&gt;&lt;urls&gt;&lt;related-urls&gt;&lt;url&gt;https://www.ncbi.nlm.nih.gov/pubmed/22611412&lt;/url&gt;&lt;url&gt;https://www.ncbi.nlm.nih.gov/pmc/articles/PMC3352592/pdf/IJPED2012-645678.pdf&lt;/url&gt;&lt;/related-urls&gt;&lt;/urls&gt;&lt;custom2&gt;PMC3352592&lt;/custom2&gt;&lt;electronic-resource-num&gt;10.1155/2012/645678&lt;/electronic-resource-num&gt;&lt;/record&gt;&lt;/Cite&gt;&lt;/EndNote&gt;</w:instrText>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rPr>
              <w:t>55</w:t>
            </w:r>
            <w:r w:rsidRPr="00B72865">
              <w:rPr>
                <w:rFonts w:asciiTheme="minorHAnsi" w:hAnsiTheme="minorHAnsi" w:cs="Arial"/>
                <w:iCs/>
                <w:sz w:val="16"/>
                <w:szCs w:val="22"/>
              </w:rPr>
              <w:fldChar w:fldCharType="end"/>
            </w:r>
            <w:r w:rsidRPr="00B72865">
              <w:rPr>
                <w:rFonts w:asciiTheme="minorHAnsi" w:hAnsiTheme="minorHAnsi" w:cs="Arial"/>
                <w:iCs/>
                <w:sz w:val="16"/>
                <w:szCs w:val="22"/>
              </w:rPr>
              <w:t>; OMIM #602089; *191306</w:t>
            </w:r>
          </w:p>
        </w:tc>
      </w:tr>
      <w:tr w:rsidR="00966B21" w:rsidRPr="00B72865" w14:paraId="235A4DE2" w14:textId="77777777" w:rsidTr="00C61045">
        <w:tc>
          <w:tcPr>
            <w:cnfStyle w:val="001000000000" w:firstRow="0" w:lastRow="0" w:firstColumn="1" w:lastColumn="0" w:oddVBand="0" w:evenVBand="0" w:oddHBand="0" w:evenHBand="0" w:firstRowFirstColumn="0" w:firstRowLastColumn="0" w:lastRowFirstColumn="0" w:lastRowLastColumn="0"/>
            <w:tcW w:w="993" w:type="dxa"/>
            <w:shd w:val="clear" w:color="auto" w:fill="F2F2F2" w:themeFill="background1" w:themeFillShade="F2"/>
            <w:vAlign w:val="center"/>
            <w:hideMark/>
          </w:tcPr>
          <w:p w14:paraId="2848F4CA" w14:textId="77777777" w:rsidR="00131A44" w:rsidRPr="00B72865" w:rsidRDefault="00131A44" w:rsidP="00131A44">
            <w:pPr>
              <w:jc w:val="both"/>
              <w:rPr>
                <w:rFonts w:asciiTheme="minorHAnsi" w:hAnsiTheme="minorHAnsi" w:cs="Arial"/>
                <w:bCs w:val="0"/>
                <w:i/>
                <w:iCs/>
                <w:sz w:val="16"/>
                <w:szCs w:val="22"/>
              </w:rPr>
            </w:pPr>
            <w:r w:rsidRPr="00B72865">
              <w:rPr>
                <w:rFonts w:asciiTheme="minorHAnsi" w:hAnsiTheme="minorHAnsi" w:cs="Arial"/>
                <w:bCs w:val="0"/>
                <w:i/>
                <w:iCs/>
                <w:sz w:val="16"/>
                <w:szCs w:val="22"/>
              </w:rPr>
              <w:t>LOX</w:t>
            </w:r>
          </w:p>
        </w:tc>
        <w:tc>
          <w:tcPr>
            <w:tcW w:w="1417" w:type="dxa"/>
            <w:shd w:val="clear" w:color="auto" w:fill="auto"/>
            <w:vAlign w:val="center"/>
          </w:tcPr>
          <w:p w14:paraId="11E3A3E8" w14:textId="77777777"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02317.6</w:t>
            </w:r>
          </w:p>
        </w:tc>
        <w:tc>
          <w:tcPr>
            <w:tcW w:w="2410" w:type="dxa"/>
            <w:shd w:val="clear" w:color="auto" w:fill="auto"/>
            <w:vAlign w:val="center"/>
          </w:tcPr>
          <w:p w14:paraId="6513A96F" w14:textId="3074416C"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Aortic aneurysm, familial thoracic 10 (AD)</w:t>
            </w:r>
          </w:p>
        </w:tc>
        <w:tc>
          <w:tcPr>
            <w:tcW w:w="1984" w:type="dxa"/>
            <w:shd w:val="clear" w:color="auto" w:fill="auto"/>
            <w:vAlign w:val="center"/>
          </w:tcPr>
          <w:p w14:paraId="61804512" w14:textId="007F882F"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1,000</w:t>
            </w:r>
          </w:p>
          <w:p w14:paraId="3E580355" w14:textId="3CE61354"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50%</w:t>
            </w:r>
          </w:p>
        </w:tc>
        <w:tc>
          <w:tcPr>
            <w:tcW w:w="1418" w:type="dxa"/>
            <w:shd w:val="clear" w:color="auto" w:fill="auto"/>
            <w:vAlign w:val="center"/>
          </w:tcPr>
          <w:p w14:paraId="3090A85D" w14:textId="2308F32C"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1.5%</w:t>
            </w:r>
          </w:p>
        </w:tc>
        <w:tc>
          <w:tcPr>
            <w:tcW w:w="1417" w:type="dxa"/>
            <w:shd w:val="clear" w:color="auto" w:fill="auto"/>
            <w:vAlign w:val="center"/>
          </w:tcPr>
          <w:p w14:paraId="60D527F3" w14:textId="3D707794"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0%</w:t>
            </w:r>
          </w:p>
        </w:tc>
        <w:tc>
          <w:tcPr>
            <w:tcW w:w="993" w:type="dxa"/>
            <w:shd w:val="clear" w:color="auto" w:fill="auto"/>
            <w:vAlign w:val="center"/>
          </w:tcPr>
          <w:p w14:paraId="058486C4" w14:textId="0536CF19"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w:t>
            </w:r>
            <w:r w:rsidRPr="00B72865">
              <w:rPr>
                <w:rFonts w:asciiTheme="minorHAnsi" w:hAnsiTheme="minorHAnsi" w:cs="Arial"/>
                <w:iCs/>
                <w:sz w:val="16"/>
                <w:szCs w:val="22"/>
                <w:lang w:val="en-US"/>
              </w:rPr>
              <w:t>.50E-05</w:t>
            </w:r>
          </w:p>
        </w:tc>
        <w:tc>
          <w:tcPr>
            <w:tcW w:w="3543" w:type="dxa"/>
            <w:shd w:val="clear" w:color="auto" w:fill="auto"/>
            <w:vAlign w:val="center"/>
          </w:tcPr>
          <w:p w14:paraId="6CEB2EAF" w14:textId="72EA2B4B" w:rsidR="00131A44" w:rsidRPr="00B72865" w:rsidRDefault="00131A44" w:rsidP="0077523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fldChar w:fldCharType="begin">
                <w:fldData xml:space="preserve">PEVuZE5vdGU+PENpdGU+PEF1dGhvcj5NaWxld2ljejwvQXV0aG9yPjxZZWFyPjE5OTM8L1llYXI+
PFJlY051bT4zMzA2PC9SZWNOdW0+PERpc3BsYXlUZXh0PjxzdHlsZSBmYWNlPSJzdXBlcnNjcmlw
dCI+MjQsMjU8L3N0eWxlPjwvRGlzcGxheVRleHQ+PHJlY29yZD48cmVjLW51bWJlcj4zMzA2PC9y
ZWMtbnVtYmVyPjxmb3JlaWduLWtleXM+PGtleSBhcHA9IkVOIiBkYi1pZD0iZmZhcmZkemQydzV2
ZWNlMDV6dHB6ZHpwZnJ6cnNhMndweGZmIiB0aW1lc3RhbXA9IjE1NDc2NDY0NDgiIGd1aWQ9IjQx
MzkxYjVlLWQxMjMtNGY3Zi1iMGM2LWJlMDMzNmVmNTJhOCI+MzMwNjwva2V5PjwvZm9yZWlnbi1r
ZXlzPjxyZWYtdHlwZSBuYW1lPSJCb29rIFNlY3Rpb24iPjU8L3JlZi10eXBlPjxjb250cmlidXRv
cnM+PGF1dGhvcnM+PGF1dGhvcj5NaWxld2ljeiwgRC4gTS48L2F1dGhvcj48YXV0aG9yPlJlZ2Fs
YWRvLCBFLjwvYXV0aG9yPjwvYXV0aG9ycz48c2Vjb25kYXJ5LWF1dGhvcnM+PGF1dGhvcj5BZGFt
LCBNLiBQLjwvYXV0aG9yPjxhdXRob3I+QXJkaW5nZXIsIEguIEguPC9hdXRob3I+PGF1dGhvcj5Q
YWdvbiwgUi4gQS48L2F1dGhvcj48YXV0aG9yPldhbGxhY2UsIFMuIEUuPC9hdXRob3I+PGF1dGhv
cj5CZWFuLCBMLiBKLiBILjwvYXV0aG9yPjxhdXRob3I+TWlyemFhLCBHLjwvYXV0aG9yPjxhdXRo
b3I+QW1lbWl5YSwgQS48L2F1dGhvcj48L3NlY29uZGFyeS1hdXRob3JzPjwvY29udHJpYnV0b3Jz
Pjx0aXRsZXM+PHRpdGxlPkhlcml0YWJsZSBUaG9yYWNpYyBBb3J0aWMgRGlzZWFzZSBPdmVydmll
dzwvdGl0bGU+PHNlY29uZGFyeS10aXRsZT5HZW5lUmV2aWV3cygoUikpPC9zZWNvbmRhcnktdGl0
bGU+PC90aXRsZXM+PGRhdGVzPjx5ZWFyPjE5OTM8L3llYXI+PC9kYXRlcz48cHViLWxvY2F0aW9u
PlNlYXR0bGUgKFdBKTwvcHViLWxvY2F0aW9uPjxhY2Nlc3Npb24tbnVtPjIwMzAxMjk5PC9hY2Nl
c3Npb24tbnVtPjx1cmxzPjxyZWxhdGVkLXVybHM+PHVybD5odHRwczovL3d3dy5uY2JpLm5sbS5u
aWguZ292L3B1Ym1lZC8yMDMwMTI5OTwvdXJsPjwvcmVsYXRlZC11cmxzPjwvdXJscz48bGFuZ3Vh
Z2U+ZW5nPC9sYW5ndWFnZT48L3JlY29yZD48L0NpdGU+PENpdGU+PEF1dGhvcj5WZXJzdHJhZXRl
bjwvQXV0aG9yPjxZZWFyPjIwMTc8L1llYXI+PFJlY051bT4yNjMwPC9SZWNOdW0+PHJlY29yZD48
cmVjLW51bWJlcj4yNjMwPC9yZWMtbnVtYmVyPjxmb3JlaWduLWtleXM+PGtleSBhcHA9IkVOIiBk
Yi1pZD0iZmZhcmZkemQydzV2ZWNlMDV6dHB6ZHpwZnJ6cnNhMndweGZmIiB0aW1lc3RhbXA9IjE1
MTA1Njc0NDUiIGd1aWQ9IjBmNmM1NTkzLTRmMzAtNDA3OS05OGMzLTUzM2JhNDRhZDVkNyI+MjYz
MDwva2V5PjwvZm9yZWlnbi1rZXlzPjxyZWYtdHlwZSBuYW1lPSJKb3VybmFsIEFydGljbGUiPjE3
PC9yZWYtdHlwZT48Y29udHJpYnV0b3JzPjxhdXRob3JzPjxhdXRob3I+VmVyc3RyYWV0ZW4sIEEu
PC9hdXRob3I+PGF1dGhvcj5MdXlja3gsIEkuPC9hdXRob3I+PGF1dGhvcj5Mb2V5cywgQi48L2F1
dGhvcj48L2F1dGhvcnM+PC9jb250cmlidXRvcnM+PGF1dGgtYWRkcmVzcz5DZW50cmUgb2YgTWVk
aWNhbCBHZW5ldGljcywgRmFjdWx0eSBvZiBNZWRpY2luZSBhbmQgSGVhbHRoIFNjaWVuY2VzLCBV
bml2ZXJzaXR5IG9mIEFudHdlcnAgYW5kIEFudHdlcnAgVW5pdmVyc2l0eSBIb3NwaXRhbCwgUHJp
bnMgQm91ZGV3aWpubGFhbiA0MywgMjY1MCBBbnR3ZXJwLCBCZWxnaXVtLiYjeEQ7RGVwYXJ0bWVu
dCBvZiBIdW1hbiBHZW5ldGljcywgUmFkYm91ZCBVbml2ZXJzaXR5IE5pam1lZ2VuIE1lZGljYWwg
Q2VudGVyLCBHZWVydCBHcm9vdGVwbGVpbi1adWlkIDEwLCA2NTI1IE5pam1lZ2VuLCBOZXRoZXJs
YW5kcy48L2F1dGgtYWRkcmVzcz48dGl0bGVzPjx0aXRsZT5BZXRpb2xvZ3kgYW5kIG1hbmFnZW1l
bnQgb2YgaGVyZWRpdGFyeSBhb3J0b3BhdGh5PC90aXRsZT48c2Vjb25kYXJ5LXRpdGxlPk5hdCBS
ZXYgQ2FyZGlvbDwvc2Vjb25kYXJ5LXRpdGxlPjwvdGl0bGVzPjxwZXJpb2RpY2FsPjxmdWxsLXRp
dGxlPk5hdCBSZXYgQ2FyZGlvbDwvZnVsbC10aXRsZT48YWJici0xPk5hdHVyZSByZXZpZXdzLiBD
YXJkaW9sb2d5PC9hYmJyLTE+PC9wZXJpb2RpY2FsPjxwYWdlcz4xOTctMjA4PC9wYWdlcz48dm9s
dW1lPjE0PC92b2x1bWU+PG51bWJlcj40PC9udW1iZXI+PGRhdGVzPjx5ZWFyPjIwMTc8L3llYXI+
PHB1Yi1kYXRlcz48ZGF0ZT5BcHI8L2RhdGU+PC9wdWItZGF0ZXM+PC9kYXRlcz48aXNibj4xNzU5
LTUwMTAgKEVsZWN0cm9uaWMpJiN4RDsxNzU5LTUwMDIgKExpbmtpbmcpPC9pc2JuPjxhY2Nlc3Np
b24tbnVtPjI4MTAyMjMyPC9hY2Nlc3Npb24tbnVtPjx1cmxzPjxyZWxhdGVkLXVybHM+PHVybD5o
dHRwczovL3d3dy5uY2JpLm5sbS5uaWguZ292L3B1Ym1lZC8yODEwMjIzMjwvdXJsPjx1cmw+aHR0
cDovL3d3dy5uYXR1cmUuY29tL2FydGljbGVzL25yY2FyZGlvLjIwMTYuMjExPC91cmw+PHVybD5o
dHRwczovL3d3dy5uYXR1cmUuY29tL2FydGljbGVzL25yY2FyZGlvLjIwMTYuMjExPC91cmw+PC9y
ZWxhdGVkLXVybHM+PC91cmxzPjxlbGVjdHJvbmljLXJlc291cmNlLW51bT4xMC4xMDM4L25yY2Fy
ZGlvLjIwMTYuMjExPC9lbGVjdHJvbmljLXJlc291cmNlLW51bT48L3JlY29yZD48L0NpdGU+PC9F
bmROb3RlPn==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NaWxld2ljejwvQXV0aG9yPjxZZWFyPjE5OTM8L1llYXI+
PFJlY051bT4zMzA2PC9SZWNOdW0+PERpc3BsYXlUZXh0PjxzdHlsZSBmYWNlPSJzdXBlcnNjcmlw
dCI+MjQsMjU8L3N0eWxlPjwvRGlzcGxheVRleHQ+PHJlY29yZD48cmVjLW51bWJlcj4zMzA2PC9y
ZWMtbnVtYmVyPjxmb3JlaWduLWtleXM+PGtleSBhcHA9IkVOIiBkYi1pZD0iZmZhcmZkemQydzV2
ZWNlMDV6dHB6ZHpwZnJ6cnNhMndweGZmIiB0aW1lc3RhbXA9IjE1NDc2NDY0NDgiIGd1aWQ9IjQx
MzkxYjVlLWQxMjMtNGY3Zi1iMGM2LWJlMDMzNmVmNTJhOCI+MzMwNjwva2V5PjwvZm9yZWlnbi1r
ZXlzPjxyZWYtdHlwZSBuYW1lPSJCb29rIFNlY3Rpb24iPjU8L3JlZi10eXBlPjxjb250cmlidXRv
cnM+PGF1dGhvcnM+PGF1dGhvcj5NaWxld2ljeiwgRC4gTS48L2F1dGhvcj48YXV0aG9yPlJlZ2Fs
YWRvLCBFLjwvYXV0aG9yPjwvYXV0aG9ycz48c2Vjb25kYXJ5LWF1dGhvcnM+PGF1dGhvcj5BZGFt
LCBNLiBQLjwvYXV0aG9yPjxhdXRob3I+QXJkaW5nZXIsIEguIEguPC9hdXRob3I+PGF1dGhvcj5Q
YWdvbiwgUi4gQS48L2F1dGhvcj48YXV0aG9yPldhbGxhY2UsIFMuIEUuPC9hdXRob3I+PGF1dGhv
cj5CZWFuLCBMLiBKLiBILjwvYXV0aG9yPjxhdXRob3I+TWlyemFhLCBHLjwvYXV0aG9yPjxhdXRo
b3I+QW1lbWl5YSwgQS48L2F1dGhvcj48L3NlY29uZGFyeS1hdXRob3JzPjwvY29udHJpYnV0b3Jz
Pjx0aXRsZXM+PHRpdGxlPkhlcml0YWJsZSBUaG9yYWNpYyBBb3J0aWMgRGlzZWFzZSBPdmVydmll
dzwvdGl0bGU+PHNlY29uZGFyeS10aXRsZT5HZW5lUmV2aWV3cygoUikpPC9zZWNvbmRhcnktdGl0
bGU+PC90aXRsZXM+PGRhdGVzPjx5ZWFyPjE5OTM8L3llYXI+PC9kYXRlcz48cHViLWxvY2F0aW9u
PlNlYXR0bGUgKFdBKTwvcHViLWxvY2F0aW9uPjxhY2Nlc3Npb24tbnVtPjIwMzAxMjk5PC9hY2Nl
c3Npb24tbnVtPjx1cmxzPjxyZWxhdGVkLXVybHM+PHVybD5odHRwczovL3d3dy5uY2JpLm5sbS5u
aWguZ292L3B1Ym1lZC8yMDMwMTI5OTwvdXJsPjwvcmVsYXRlZC11cmxzPjwvdXJscz48bGFuZ3Vh
Z2U+ZW5nPC9sYW5ndWFnZT48L3JlY29yZD48L0NpdGU+PENpdGU+PEF1dGhvcj5WZXJzdHJhZXRl
bjwvQXV0aG9yPjxZZWFyPjIwMTc8L1llYXI+PFJlY051bT4yNjMwPC9SZWNOdW0+PHJlY29yZD48
cmVjLW51bWJlcj4yNjMwPC9yZWMtbnVtYmVyPjxmb3JlaWduLWtleXM+PGtleSBhcHA9IkVOIiBk
Yi1pZD0iZmZhcmZkemQydzV2ZWNlMDV6dHB6ZHpwZnJ6cnNhMndweGZmIiB0aW1lc3RhbXA9IjE1
MTA1Njc0NDUiIGd1aWQ9IjBmNmM1NTkzLTRmMzAtNDA3OS05OGMzLTUzM2JhNDRhZDVkNyI+MjYz
MDwva2V5PjwvZm9yZWlnbi1rZXlzPjxyZWYtdHlwZSBuYW1lPSJKb3VybmFsIEFydGljbGUiPjE3
PC9yZWYtdHlwZT48Y29udHJpYnV0b3JzPjxhdXRob3JzPjxhdXRob3I+VmVyc3RyYWV0ZW4sIEEu
PC9hdXRob3I+PGF1dGhvcj5MdXlja3gsIEkuPC9hdXRob3I+PGF1dGhvcj5Mb2V5cywgQi48L2F1
dGhvcj48L2F1dGhvcnM+PC9jb250cmlidXRvcnM+PGF1dGgtYWRkcmVzcz5DZW50cmUgb2YgTWVk
aWNhbCBHZW5ldGljcywgRmFjdWx0eSBvZiBNZWRpY2luZSBhbmQgSGVhbHRoIFNjaWVuY2VzLCBV
bml2ZXJzaXR5IG9mIEFudHdlcnAgYW5kIEFudHdlcnAgVW5pdmVyc2l0eSBIb3NwaXRhbCwgUHJp
bnMgQm91ZGV3aWpubGFhbiA0MywgMjY1MCBBbnR3ZXJwLCBCZWxnaXVtLiYjeEQ7RGVwYXJ0bWVu
dCBvZiBIdW1hbiBHZW5ldGljcywgUmFkYm91ZCBVbml2ZXJzaXR5IE5pam1lZ2VuIE1lZGljYWwg
Q2VudGVyLCBHZWVydCBHcm9vdGVwbGVpbi1adWlkIDEwLCA2NTI1IE5pam1lZ2VuLCBOZXRoZXJs
YW5kcy48L2F1dGgtYWRkcmVzcz48dGl0bGVzPjx0aXRsZT5BZXRpb2xvZ3kgYW5kIG1hbmFnZW1l
bnQgb2YgaGVyZWRpdGFyeSBhb3J0b3BhdGh5PC90aXRsZT48c2Vjb25kYXJ5LXRpdGxlPk5hdCBS
ZXYgQ2FyZGlvbDwvc2Vjb25kYXJ5LXRpdGxlPjwvdGl0bGVzPjxwZXJpb2RpY2FsPjxmdWxsLXRp
dGxlPk5hdCBSZXYgQ2FyZGlvbDwvZnVsbC10aXRsZT48YWJici0xPk5hdHVyZSByZXZpZXdzLiBD
YXJkaW9sb2d5PC9hYmJyLTE+PC9wZXJpb2RpY2FsPjxwYWdlcz4xOTctMjA4PC9wYWdlcz48dm9s
dW1lPjE0PC92b2x1bWU+PG51bWJlcj40PC9udW1iZXI+PGRhdGVzPjx5ZWFyPjIwMTc8L3llYXI+
PHB1Yi1kYXRlcz48ZGF0ZT5BcHI8L2RhdGU+PC9wdWItZGF0ZXM+PC9kYXRlcz48aXNibj4xNzU5
LTUwMTAgKEVsZWN0cm9uaWMpJiN4RDsxNzU5LTUwMDIgKExpbmtpbmcpPC9pc2JuPjxhY2Nlc3Np
b24tbnVtPjI4MTAyMjMyPC9hY2Nlc3Npb24tbnVtPjx1cmxzPjxyZWxhdGVkLXVybHM+PHVybD5o
dHRwczovL3d3dy5uY2JpLm5sbS5uaWguZ292L3B1Ym1lZC8yODEwMjIzMjwvdXJsPjx1cmw+aHR0
cDovL3d3dy5uYXR1cmUuY29tL2FydGljbGVzL25yY2FyZGlvLjIwMTYuMjExPC91cmw+PHVybD5o
dHRwczovL3d3dy5uYXR1cmUuY29tL2FydGljbGVzL25yY2FyZGlvLjIwMTYuMjExPC91cmw+PC9y
ZWxhdGVkLXVybHM+PC91cmxzPjxlbGVjdHJvbmljLXJlc291cmNlLW51bT4xMC4xMDM4L25yY2Fy
ZGlvLjIwMTYuMjExPC9lbGVjdHJvbmljLXJlc291cmNlLW51bT48L3JlY29yZD48L0NpdGU+PC9F
bmROb3RlPn==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rPr>
              <w:t>24,25</w:t>
            </w:r>
            <w:r w:rsidRPr="00B72865">
              <w:rPr>
                <w:rFonts w:asciiTheme="minorHAnsi" w:hAnsiTheme="minorHAnsi" w:cs="Arial"/>
                <w:iCs/>
                <w:sz w:val="16"/>
                <w:szCs w:val="22"/>
              </w:rPr>
              <w:fldChar w:fldCharType="end"/>
            </w:r>
          </w:p>
        </w:tc>
      </w:tr>
      <w:tr w:rsidR="00966B21" w:rsidRPr="00B72865" w14:paraId="63D00DDD"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val="restart"/>
            <w:shd w:val="clear" w:color="auto" w:fill="F2F2F2" w:themeFill="background1" w:themeFillShade="F2"/>
            <w:vAlign w:val="center"/>
            <w:hideMark/>
          </w:tcPr>
          <w:p w14:paraId="5A6AA83F" w14:textId="77777777" w:rsidR="00131A44" w:rsidRPr="00B72865" w:rsidRDefault="00131A44" w:rsidP="00131A44">
            <w:pPr>
              <w:jc w:val="both"/>
              <w:rPr>
                <w:rFonts w:asciiTheme="minorHAnsi" w:hAnsiTheme="minorHAnsi" w:cs="Arial"/>
                <w:bCs w:val="0"/>
                <w:i/>
                <w:iCs/>
                <w:sz w:val="16"/>
                <w:szCs w:val="22"/>
              </w:rPr>
            </w:pPr>
            <w:r w:rsidRPr="00B72865">
              <w:rPr>
                <w:rFonts w:asciiTheme="minorHAnsi" w:hAnsiTheme="minorHAnsi" w:cs="Arial"/>
                <w:bCs w:val="0"/>
                <w:i/>
                <w:iCs/>
                <w:sz w:val="16"/>
                <w:szCs w:val="22"/>
              </w:rPr>
              <w:lastRenderedPageBreak/>
              <w:t>LRP1</w:t>
            </w:r>
          </w:p>
        </w:tc>
        <w:tc>
          <w:tcPr>
            <w:tcW w:w="1417" w:type="dxa"/>
            <w:vMerge w:val="restart"/>
            <w:shd w:val="clear" w:color="auto" w:fill="auto"/>
            <w:vAlign w:val="center"/>
          </w:tcPr>
          <w:p w14:paraId="48C56E39" w14:textId="77777777"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02332.2</w:t>
            </w:r>
          </w:p>
        </w:tc>
        <w:tc>
          <w:tcPr>
            <w:tcW w:w="2410" w:type="dxa"/>
            <w:shd w:val="clear" w:color="auto" w:fill="auto"/>
            <w:vAlign w:val="center"/>
          </w:tcPr>
          <w:p w14:paraId="59226BC7" w14:textId="0C9BD8B2"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Aortic aneurysm, familial thoracic n.s. (risk factor)</w:t>
            </w:r>
          </w:p>
        </w:tc>
        <w:tc>
          <w:tcPr>
            <w:tcW w:w="1984" w:type="dxa"/>
            <w:shd w:val="clear" w:color="auto" w:fill="auto"/>
            <w:vAlign w:val="center"/>
          </w:tcPr>
          <w:p w14:paraId="04EA942C" w14:textId="77777777"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1,000</w:t>
            </w:r>
          </w:p>
          <w:p w14:paraId="188DA0CA" w14:textId="3643056C"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t>50%</w:t>
            </w:r>
          </w:p>
        </w:tc>
        <w:tc>
          <w:tcPr>
            <w:tcW w:w="1418" w:type="dxa"/>
            <w:shd w:val="clear" w:color="auto" w:fill="auto"/>
            <w:vAlign w:val="center"/>
          </w:tcPr>
          <w:p w14:paraId="31520FD1" w14:textId="4A2E9205"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unknown (100%</w:t>
            </w:r>
            <w:r w:rsidRPr="00B72865">
              <w:rPr>
                <w:rFonts w:asciiTheme="minorHAnsi" w:hAnsiTheme="minorHAnsi" w:cstheme="minorHAnsi"/>
                <w:sz w:val="20"/>
                <w:szCs w:val="20"/>
                <w:vertAlign w:val="superscript"/>
              </w:rPr>
              <w:t>†</w:t>
            </w:r>
            <w:r w:rsidRPr="00B72865">
              <w:rPr>
                <w:rFonts w:asciiTheme="minorHAnsi" w:hAnsiTheme="minorHAnsi" w:cstheme="minorHAnsi"/>
                <w:sz w:val="16"/>
                <w:szCs w:val="20"/>
              </w:rPr>
              <w:t>)</w:t>
            </w:r>
          </w:p>
        </w:tc>
        <w:tc>
          <w:tcPr>
            <w:tcW w:w="1417" w:type="dxa"/>
            <w:shd w:val="clear" w:color="auto" w:fill="auto"/>
            <w:vAlign w:val="center"/>
          </w:tcPr>
          <w:p w14:paraId="4DA25C20" w14:textId="2533F2DB"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w:t>
            </w:r>
            <w:r w:rsidRPr="00B72865">
              <w:rPr>
                <w:rFonts w:asciiTheme="minorHAnsi" w:hAnsiTheme="minorHAnsi" w:cstheme="minorHAnsi"/>
                <w:b/>
                <w:sz w:val="20"/>
                <w:szCs w:val="16"/>
                <w:vertAlign w:val="superscript"/>
                <w:lang w:val="en-US"/>
              </w:rPr>
              <w:t>§</w:t>
            </w:r>
          </w:p>
        </w:tc>
        <w:tc>
          <w:tcPr>
            <w:tcW w:w="993" w:type="dxa"/>
            <w:shd w:val="clear" w:color="auto" w:fill="auto"/>
            <w:vAlign w:val="center"/>
          </w:tcPr>
          <w:p w14:paraId="60192DBB" w14:textId="03DD6411"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1.00E-04</w:t>
            </w:r>
          </w:p>
        </w:tc>
        <w:tc>
          <w:tcPr>
            <w:tcW w:w="3543" w:type="dxa"/>
            <w:shd w:val="clear" w:color="auto" w:fill="auto"/>
            <w:vAlign w:val="center"/>
          </w:tcPr>
          <w:p w14:paraId="4246D96C" w14:textId="175BED15" w:rsidR="00131A44" w:rsidRPr="00B72865" w:rsidRDefault="00131A44" w:rsidP="0077523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fldChar w:fldCharType="begin">
                <w:fldData xml:space="preserve">PEVuZE5vdGU+PENpdGU+PEF1dGhvcj5HdW88L0F1dGhvcj48WWVhcj4yMDE2PC9ZZWFyPjxSZWNO
dW0+Mjc3NTwvUmVjTnVtPjxEaXNwbGF5VGV4dD48c3R5bGUgZmFjZT0ic3VwZXJzY3JpcHQiPjU2
PC9zdHlsZT48L0Rpc3BsYXlUZXh0PjxyZWNvcmQ+PHJlYy1udW1iZXI+Mjc3NTwvcmVjLW51bWJl
cj48Zm9yZWlnbi1rZXlzPjxrZXkgYXBwPSJFTiIgZGItaWQ9ImZmYXJmZHpkMnc1dmVjZTA1enRw
emR6cGZyenJzYTJ3cHhmZiIgdGltZXN0YW1wPSIxNTExNDQwNTQxIiBndWlkPSIwODYzMGE1NS1l
ZmQwLTRiZTktYjhlNC04MWI3OGU2NjE5MTUiPjI3NzU8L2tleT48L2ZvcmVpZ24ta2V5cz48cmVm
LXR5cGUgbmFtZT0iSm91cm5hbCBBcnRpY2xlIj4xNzwvcmVmLXR5cGU+PGNvbnRyaWJ1dG9ycz48
YXV0aG9ycz48YXV0aG9yPkd1bywgRC4gQy48L2F1dGhvcj48YXV0aG9yPkdyb3ZlLCBNLiBMLjwv
YXV0aG9yPjxhdXRob3I+UHJha2FzaCwgUy4gSy48L2F1dGhvcj48YXV0aG9yPkVyaWtzc29uLCBQ
LjwvYXV0aG9yPjxhdXRob3I+SG9zdGV0bGVyLCBFLiBNLjwvYXV0aG9yPjxhdXRob3I+TGVNYWly
ZSwgUy4gQS48L2F1dGhvcj48YXV0aG9yPkJvZHksIFMuIEMuPC9hdXRob3I+PGF1dGhvcj5TaGFs
aHViLCBTLjwvYXV0aG9yPjxhdXRob3I+RXN0cmVyYSwgQS4gTC48L2F1dGhvcj48YXV0aG9yPlNh
ZmksIEguIEouPC9hdXRob3I+PGF1dGhvcj5SZWdhbGFkbywgRS4gUy48L2F1dGhvcj48YXV0aG9y
Plpob3UsIFcuPC9hdXRob3I+PGF1dGhvcj5NYXRoaXMsIE0uIFIuPC9hdXRob3I+PGF1dGhvcj5H
ZW4sIFQuIEEuIEMuIEludmVzdGlnYXRvcnM8L2F1dGhvcj48YXV0aG9yPkIuIEFWQ29uIEludmVz
dGlnYXRvcnM8L2F1dGhvcj48YXV0aG9yPkVhZ2xlLCBLLiBBLjwvYXV0aG9yPjxhdXRob3I+WWFu
ZywgQi48L2F1dGhvcj48YXV0aG9yPldpbGxlciwgQy4gSi48L2F1dGhvcj48YXV0aG9yPkJvZXJ3
aW5rbGUsIEUuPC9hdXRob3I+PGF1dGhvcj5NaWxld2ljeiwgRC4gTS48L2F1dGhvcj48L2F1dGhv
cnM+PC9jb250cmlidXRvcnM+PGF1dGgtYWRkcmVzcz5EZXBhcnRtZW50IG9mIEludGVybmFsIE1l
ZGljaW5lLCBUaGUgVW5pdmVyc2l0eSBvZiBUZXhhcyBIZWFsdGggU2NpZW5jZSBDZW50ZXIgYXQg
SG91c3RvbiBNY0dvdmVybiBNZWRpY2FsIFNjaG9vbCwgSG91c3RvbiwgVFggNzcwMzAsIFVTQS4m
I3hEO0h1bWFuIEdlbmV0aWNzIENlbnRlciwgU2Nob29sIG9mIFB1YmxpYyBIZWFsdGgsIFRoZSBV
bml2ZXJzaXR5IG9mIFRleGFzIEhlYWx0aCBTY2llbmNlIENlbnRlciwgSG91c3RvbiwgVFggNzcw
MzAsIFVTQS4mI3hEO0NlbnRlciBmb3IgTW9sZWN1bGFyIE1lZGljaW5lLCBLYXJvbGluc2thIFVu
aXZlcnNpdHkgSG9zcGl0YWwgU29sbmEsIDE3MSA3NiBTdG9ja2hvbG0sIFN3ZWRlbi4mI3hEO0Nh
cmRpb3Zhc2N1bGFyIFN1cmdlcnksIFRleGFzIEhlYXJ0IEluc3RpdHV0ZSBhdCBTdC4gTHVrZSZh
cG9zO3MgRXBpc2NvcGFsIEhvc3BpdGFsLCBIb3VzdG9uLCBUWCA3NzAzMCwgVVNBLiYjeEQ7RGVw
YXJ0bWVudCBvZiBBbmVzdGhlc2lvbG9neSwgUGVyaW9wZXJhdGl2ZSBhbmQgUGFpbiBNZWRpY2lu
ZSwgQnJpZ2hhbSBhbmQgV29tZW4mYXBvcztzIEhvc3BpdGFsLCBIYXJ2YXJkIE1lZGljYWwgU2No
b29sLCBCb3N0b24sIE1BIDAyMTE1LCBVU0EuJiN4RDtEaXZpc2lvbiBvZiBWYXNjdWxhciBTdXJn
ZXJ5LCBVbml2ZXJzaXR5IG9mIFdhc2hpbmd0b24sIFNlYXR0bGUsIFdBIDk4MTk1LCBVU0EuJiN4
RDtEZXBhcnRtZW50IG9mIENhcmRpb3Rob3JhY2ljIFZhc2N1bGFyIFN1cmdlcnksIFRoZSBVbml2
ZXJzaXR5IG9mIFRleGFzIEhlYWx0aCBTY2llbmNlIENlbnRlciBhdCBIb3VzdG9uIE1jR292ZXJu
IE1lZGljYWwgU2Nob29sLCBIb3VzdG9uLCBUWCA3NzAzMCwgVVNBLiYjeEQ7RGVwYXJ0bWVudCBv
ZiBDb21wdXRhdGlvbmFsIE1lZGljaW5lIGFuZCBCaW9pbmZvcm1hdGljcywgVW5pdmVyc2l0eSBv
ZiBNaWNoaWdhbiwgQW5uIEFyYm9yLCBNSSA0ODEwOSwgVVNBLiYjeEQ7RGVwYXJ0bWVudCBvZiBB
bmVzdGhlc2lvbG9neSwgVW5pdmVyc2l0eSBvZiBNaWNoaWdhbiwgQW5uIEFyYm9yLCBNSSA0ODEw
OSwgVVNBLiYjeEQ7U2FtdWVsIGFuZCBKZWFuIEZyYW5rZWwgQ2FyZGlvdmFzY3VsYXIgQ2VudGVy
LCBVbml2ZXJzaXR5IG9mIE1pY2hpZ2FuLCBBbm4gQXJib3IsIE1JIDQ4MTA5LCBVU0EuJiN4RDtE
ZXBhcnRtZW50IG9mIENvbXB1dGF0aW9uYWwgTWVkaWNpbmUgYW5kIEJpb2luZm9ybWF0aWNzLCBV
bml2ZXJzaXR5IG9mIE1pY2hpZ2FuLCBBbm4gQXJib3IsIE1JIDQ4MTA5LCBVU0E7IERlcGFydG1l
bnQgb2YgSW50ZXJuYWwgTWVkaWNpbmUsIFVuaXZlcnNpdHkgb2YgTWljaGlnYW4sIEFubiBBcmJv
ciwgTUkgNDgxMDksIFVTQTsgRGVwYXJ0bWVudCBvZiBIdW1hbiBHZW5ldGljcywgVW5pdmVyc2l0
eSBvZiBNaWNoaWdhbiwgQW5uIEFyYm9yLCBNSSA0ODEwOSwgVVNBLiYjeEQ7SHVtYW4gR2VuZXRp
Y3MgQ2VudGVyLCBTY2hvb2wgb2YgUHVibGljIEhlYWx0aCwgVGhlIFVuaXZlcnNpdHkgb2YgVGV4
YXMgSGVhbHRoIFNjaWVuY2UgQ2VudGVyLCBIb3VzdG9uLCBUWCA3NzAzMCwgVVNBOyBCYXlsb3Ig
Q29sbGVnZSBvZiBNZWRpY2luZSwgSHVtYW4gR2Vub21lIFNlcXVlbmNpbmcgQ2VudGVyLCBIb3Vz
dG9uLCBUWCA3NzAzMCwgVVNBLiYjeEQ7RGVwYXJ0bWVudCBvZiBJbnRlcm5hbCBNZWRpY2luZSwg
VGhlIFVuaXZlcnNpdHkgb2YgVGV4YXMgSGVhbHRoIFNjaWVuY2UgQ2VudGVyIGF0IEhvdXN0b24g
TWNHb3Zlcm4gTWVkaWNhbCBTY2hvb2wsIEhvdXN0b24sIFRYIDc3MDMwLCBVU0EuIEVsZWN0cm9u
aWMgYWRkcmVzczogZGlhbm5hLm0ubWlsZXdpY3pAdXRoLnRtYy5lZHUuPC9hdXRoLWFkZHJlc3M+
PHRpdGxlcz48dGl0bGU+R2VuZXRpYyBWYXJpYW50cyBpbiBMUlAxIGFuZCBVTEs0IEFyZSBBc3Nv
Y2lhdGVkIHdpdGggQWN1dGUgQW9ydGljIERpc3NlY3Rpb25zPC90aXRsZT48c2Vjb25kYXJ5LXRp
dGxlPkFtIEogSHVtIEdlbmV0PC9zZWNvbmRhcnktdGl0bGU+PC90aXRsZXM+PHBlcmlvZGljYWw+
PGZ1bGwtdGl0bGU+QW1lcmljYW4gam91cm5hbCBvZiBodW1hbiBnZW5ldGljczwvZnVsbC10aXRs
ZT48YWJici0xPkFtIEogSHVtIEdlbmV0PC9hYmJyLTE+PC9wZXJpb2RpY2FsPjxwYWdlcz43NjIt
NzY5PC9wYWdlcz48dm9sdW1lPjk5PC92b2x1bWU+PG51bWJlcj4zPC9udW1iZXI+PGtleXdvcmRz
PjxrZXl3b3JkPkFnZWQ8L2tleXdvcmQ+PGtleXdvcmQ+QW5ldXJ5c20sIERpc3NlY3RpbmcvY29t
cGxpY2F0aW9ucy8qZ2VuZXRpY3M8L2tleXdvcmQ+PGtleXdvcmQ+QW9ydGljIEFuZXVyeXNtLCBU
aG9yYWNpYy9jb21wbGljYXRpb25zLypnZW5ldGljczwva2V5d29yZD48a2V5d29yZD5BdGhlcm9z
Y2xlcm9zaXMvZ2VuZXRpY3M8L2tleXdvcmQ+PGtleXdvcmQ+Q2FzZS1Db250cm9sIFN0dWRpZXM8
L2tleXdvcmQ+PGtleXdvcmQ+Q29ob3J0IFN0dWRpZXM8L2tleXdvcmQ+PGtleXdvcmQ+RE5BIENv
cHkgTnVtYmVyIFZhcmlhdGlvbnMvZ2VuZXRpY3M8L2tleXdvcmQ+PGtleXdvcmQ+RXVyb3BlL2V0
aG5vbG9neTwva2V5d29yZD48a2V5d29yZD5FeG9tZS9nZW5ldGljczwva2V5d29yZD48a2V5d29y
ZD5GZW1hbGU8L2tleXdvcmQ+PGtleXdvcmQ+RmlicmlsbGluLTEvZ2VuZXRpY3M8L2tleXdvcmQ+
PGtleXdvcmQ+R2VuZSBEZWxldGlvbjwva2V5d29yZD48a2V5d29yZD4qR2VuZXRpYyBBc3NvY2lh
dGlvbiBTdHVkaWVzPC9rZXl3b3JkPjxrZXl3b3JkPkdlbmV0aWMgUHJlZGlzcG9zaXRpb24gdG8g
RGlzZWFzZS8qZ2VuZXRpY3M8L2tleXdvcmQ+PGtleXdvcmQ+R2VuZXRpYyBWYXJpYXRpb24vKmdl
bmV0aWNzPC9rZXl3b3JkPjxrZXl3b3JkPkdlbm90eXBlPC9rZXl3b3JkPjxrZXl3b3JkPkh1bWFu
czwva2V5d29yZD48a2V5d29yZD5IeXBlcnRlbnNpb24vY29tcGxpY2F0aW9ucy9nZW5ldGljczwv
a2V5d29yZD48a2V5d29yZD5MaW5rYWdlIERpc2VxdWlsaWJyaXVtPC9rZXl3b3JkPjxrZXl3b3Jk
PkxvdyBEZW5zaXR5IExpcG9wcm90ZWluIFJlY2VwdG9yLVJlbGF0ZWQgUHJvdGVpbi0xLypnZW5l
dGljczwva2V5d29yZD48a2V5d29yZD5NYWxlPC9rZXl3b3JkPjxrZXl3b3JkPk1pZGRsZSBBZ2Vk
PC9rZXl3b3JkPjxrZXl3b3JkPlBvbHltb3JwaGlzbSwgU2luZ2xlIE51Y2xlb3RpZGUvZ2VuZXRp
Y3M8L2tleXdvcmQ+PGtleXdvcmQ+UHJvdGVpbi1TZXJpbmUtVGhyZW9uaW5lIEtpbmFzZXMvKmdl
bmV0aWNzPC9rZXl3b3JkPjxrZXl3b3JkPlJpc2sgRmFjdG9yczwva2V5d29yZD48L2tleXdvcmRz
PjxkYXRlcz48eWVhcj4yMDE2PC95ZWFyPjxwdWItZGF0ZXM+PGRhdGU+U2VwIDAxPC9kYXRlPjwv
cHViLWRhdGVzPjwvZGF0ZXM+PGlzYm4+MTUzNy02NjA1IChFbGVjdHJvbmljKSYjeEQ7MDAwMi05
Mjk3IChMaW5raW5nKTwvaXNibj48YWNjZXNzaW9uLW51bT4yNzU2OTU0NjwvYWNjZXNzaW9uLW51
bT48dXJscz48cmVsYXRlZC11cmxzPjx1cmw+aHR0cHM6Ly93d3cubmNiaS5ubG0ubmloLmdvdi9w
dWJtZWQvMjc1Njk1NDY8L3VybD48dXJsPmh0dHBzOi8vd3d3Lm5jYmkubmxtLm5paC5nb3YvcG1j
L2FydGljbGVzL1BNQzUwMTEwNjIvcGRmL21haW4ucGRmPC91cmw+PHVybD5odHRwczovL2FjLmVs
cy1jZG4uY29tL1MwMDAyOTI5NzE2MzAyNzQ5LzEtczIuMC1TMDAwMjkyOTcxNjMwMjc0OS1tYWlu
LnBkZj9fdGlkPTA0ZDJiZTIwLTU5ZTQtNGNjYi04NjAzLWRjZDc3MDlmODAyZSZhbXA7YWNkbmF0
PTE1NDExNTk2MTZfZmRjZGM4Zjc0Mjk4MzUzOGU0NTdlY2M3NGJkNGUwZTY8L3VybD48L3JlbGF0
ZWQtdXJscz48L3VybHM+PGN1c3RvbTI+UE1DNTAxMTA2MjwvY3VzdG9tMj48ZWxlY3Ryb25pYy1y
ZXNvdXJjZS1udW0+MTAuMTAxNi9qLmFqaGcuMjAxNi4wNi4wMzQ8L2VsZWN0cm9uaWMtcmVzb3Vy
Y2UtbnVtPjwvcmVjb3JkPjwvQ2l0ZT48L0VuZE5vdGU+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HdW88L0F1dGhvcj48WWVhcj4yMDE2PC9ZZWFyPjxSZWNO
dW0+Mjc3NTwvUmVjTnVtPjxEaXNwbGF5VGV4dD48c3R5bGUgZmFjZT0ic3VwZXJzY3JpcHQiPjU2
PC9zdHlsZT48L0Rpc3BsYXlUZXh0PjxyZWNvcmQ+PHJlYy1udW1iZXI+Mjc3NTwvcmVjLW51bWJl
cj48Zm9yZWlnbi1rZXlzPjxrZXkgYXBwPSJFTiIgZGItaWQ9ImZmYXJmZHpkMnc1dmVjZTA1enRw
emR6cGZyenJzYTJ3cHhmZiIgdGltZXN0YW1wPSIxNTExNDQwNTQxIiBndWlkPSIwODYzMGE1NS1l
ZmQwLTRiZTktYjhlNC04MWI3OGU2NjE5MTUiPjI3NzU8L2tleT48L2ZvcmVpZ24ta2V5cz48cmVm
LXR5cGUgbmFtZT0iSm91cm5hbCBBcnRpY2xlIj4xNzwvcmVmLXR5cGU+PGNvbnRyaWJ1dG9ycz48
YXV0aG9ycz48YXV0aG9yPkd1bywgRC4gQy48L2F1dGhvcj48YXV0aG9yPkdyb3ZlLCBNLiBMLjwv
YXV0aG9yPjxhdXRob3I+UHJha2FzaCwgUy4gSy48L2F1dGhvcj48YXV0aG9yPkVyaWtzc29uLCBQ
LjwvYXV0aG9yPjxhdXRob3I+SG9zdGV0bGVyLCBFLiBNLjwvYXV0aG9yPjxhdXRob3I+TGVNYWly
ZSwgUy4gQS48L2F1dGhvcj48YXV0aG9yPkJvZHksIFMuIEMuPC9hdXRob3I+PGF1dGhvcj5TaGFs
aHViLCBTLjwvYXV0aG9yPjxhdXRob3I+RXN0cmVyYSwgQS4gTC48L2F1dGhvcj48YXV0aG9yPlNh
ZmksIEguIEouPC9hdXRob3I+PGF1dGhvcj5SZWdhbGFkbywgRS4gUy48L2F1dGhvcj48YXV0aG9y
Plpob3UsIFcuPC9hdXRob3I+PGF1dGhvcj5NYXRoaXMsIE0uIFIuPC9hdXRob3I+PGF1dGhvcj5H
ZW4sIFQuIEEuIEMuIEludmVzdGlnYXRvcnM8L2F1dGhvcj48YXV0aG9yPkIuIEFWQ29uIEludmVz
dGlnYXRvcnM8L2F1dGhvcj48YXV0aG9yPkVhZ2xlLCBLLiBBLjwvYXV0aG9yPjxhdXRob3I+WWFu
ZywgQi48L2F1dGhvcj48YXV0aG9yPldpbGxlciwgQy4gSi48L2F1dGhvcj48YXV0aG9yPkJvZXJ3
aW5rbGUsIEUuPC9hdXRob3I+PGF1dGhvcj5NaWxld2ljeiwgRC4gTS48L2F1dGhvcj48L2F1dGhv
cnM+PC9jb250cmlidXRvcnM+PGF1dGgtYWRkcmVzcz5EZXBhcnRtZW50IG9mIEludGVybmFsIE1l
ZGljaW5lLCBUaGUgVW5pdmVyc2l0eSBvZiBUZXhhcyBIZWFsdGggU2NpZW5jZSBDZW50ZXIgYXQg
SG91c3RvbiBNY0dvdmVybiBNZWRpY2FsIFNjaG9vbCwgSG91c3RvbiwgVFggNzcwMzAsIFVTQS4m
I3hEO0h1bWFuIEdlbmV0aWNzIENlbnRlciwgU2Nob29sIG9mIFB1YmxpYyBIZWFsdGgsIFRoZSBV
bml2ZXJzaXR5IG9mIFRleGFzIEhlYWx0aCBTY2llbmNlIENlbnRlciwgSG91c3RvbiwgVFggNzcw
MzAsIFVTQS4mI3hEO0NlbnRlciBmb3IgTW9sZWN1bGFyIE1lZGljaW5lLCBLYXJvbGluc2thIFVu
aXZlcnNpdHkgSG9zcGl0YWwgU29sbmEsIDE3MSA3NiBTdG9ja2hvbG0sIFN3ZWRlbi4mI3hEO0Nh
cmRpb3Zhc2N1bGFyIFN1cmdlcnksIFRleGFzIEhlYXJ0IEluc3RpdHV0ZSBhdCBTdC4gTHVrZSZh
cG9zO3MgRXBpc2NvcGFsIEhvc3BpdGFsLCBIb3VzdG9uLCBUWCA3NzAzMCwgVVNBLiYjeEQ7RGVw
YXJ0bWVudCBvZiBBbmVzdGhlc2lvbG9neSwgUGVyaW9wZXJhdGl2ZSBhbmQgUGFpbiBNZWRpY2lu
ZSwgQnJpZ2hhbSBhbmQgV29tZW4mYXBvcztzIEhvc3BpdGFsLCBIYXJ2YXJkIE1lZGljYWwgU2No
b29sLCBCb3N0b24sIE1BIDAyMTE1LCBVU0EuJiN4RDtEaXZpc2lvbiBvZiBWYXNjdWxhciBTdXJn
ZXJ5LCBVbml2ZXJzaXR5IG9mIFdhc2hpbmd0b24sIFNlYXR0bGUsIFdBIDk4MTk1LCBVU0EuJiN4
RDtEZXBhcnRtZW50IG9mIENhcmRpb3Rob3JhY2ljIFZhc2N1bGFyIFN1cmdlcnksIFRoZSBVbml2
ZXJzaXR5IG9mIFRleGFzIEhlYWx0aCBTY2llbmNlIENlbnRlciBhdCBIb3VzdG9uIE1jR292ZXJu
IE1lZGljYWwgU2Nob29sLCBIb3VzdG9uLCBUWCA3NzAzMCwgVVNBLiYjeEQ7RGVwYXJ0bWVudCBv
ZiBDb21wdXRhdGlvbmFsIE1lZGljaW5lIGFuZCBCaW9pbmZvcm1hdGljcywgVW5pdmVyc2l0eSBv
ZiBNaWNoaWdhbiwgQW5uIEFyYm9yLCBNSSA0ODEwOSwgVVNBLiYjeEQ7RGVwYXJ0bWVudCBvZiBB
bmVzdGhlc2lvbG9neSwgVW5pdmVyc2l0eSBvZiBNaWNoaWdhbiwgQW5uIEFyYm9yLCBNSSA0ODEw
OSwgVVNBLiYjeEQ7U2FtdWVsIGFuZCBKZWFuIEZyYW5rZWwgQ2FyZGlvdmFzY3VsYXIgQ2VudGVy
LCBVbml2ZXJzaXR5IG9mIE1pY2hpZ2FuLCBBbm4gQXJib3IsIE1JIDQ4MTA5LCBVU0EuJiN4RDtE
ZXBhcnRtZW50IG9mIENvbXB1dGF0aW9uYWwgTWVkaWNpbmUgYW5kIEJpb2luZm9ybWF0aWNzLCBV
bml2ZXJzaXR5IG9mIE1pY2hpZ2FuLCBBbm4gQXJib3IsIE1JIDQ4MTA5LCBVU0E7IERlcGFydG1l
bnQgb2YgSW50ZXJuYWwgTWVkaWNpbmUsIFVuaXZlcnNpdHkgb2YgTWljaGlnYW4sIEFubiBBcmJv
ciwgTUkgNDgxMDksIFVTQTsgRGVwYXJ0bWVudCBvZiBIdW1hbiBHZW5ldGljcywgVW5pdmVyc2l0
eSBvZiBNaWNoaWdhbiwgQW5uIEFyYm9yLCBNSSA0ODEwOSwgVVNBLiYjeEQ7SHVtYW4gR2VuZXRp
Y3MgQ2VudGVyLCBTY2hvb2wgb2YgUHVibGljIEhlYWx0aCwgVGhlIFVuaXZlcnNpdHkgb2YgVGV4
YXMgSGVhbHRoIFNjaWVuY2UgQ2VudGVyLCBIb3VzdG9uLCBUWCA3NzAzMCwgVVNBOyBCYXlsb3Ig
Q29sbGVnZSBvZiBNZWRpY2luZSwgSHVtYW4gR2Vub21lIFNlcXVlbmNpbmcgQ2VudGVyLCBIb3Vz
dG9uLCBUWCA3NzAzMCwgVVNBLiYjeEQ7RGVwYXJ0bWVudCBvZiBJbnRlcm5hbCBNZWRpY2luZSwg
VGhlIFVuaXZlcnNpdHkgb2YgVGV4YXMgSGVhbHRoIFNjaWVuY2UgQ2VudGVyIGF0IEhvdXN0b24g
TWNHb3Zlcm4gTWVkaWNhbCBTY2hvb2wsIEhvdXN0b24sIFRYIDc3MDMwLCBVU0EuIEVsZWN0cm9u
aWMgYWRkcmVzczogZGlhbm5hLm0ubWlsZXdpY3pAdXRoLnRtYy5lZHUuPC9hdXRoLWFkZHJlc3M+
PHRpdGxlcz48dGl0bGU+R2VuZXRpYyBWYXJpYW50cyBpbiBMUlAxIGFuZCBVTEs0IEFyZSBBc3Nv
Y2lhdGVkIHdpdGggQWN1dGUgQW9ydGljIERpc3NlY3Rpb25zPC90aXRsZT48c2Vjb25kYXJ5LXRp
dGxlPkFtIEogSHVtIEdlbmV0PC9zZWNvbmRhcnktdGl0bGU+PC90aXRsZXM+PHBlcmlvZGljYWw+
PGZ1bGwtdGl0bGU+QW1lcmljYW4gam91cm5hbCBvZiBodW1hbiBnZW5ldGljczwvZnVsbC10aXRs
ZT48YWJici0xPkFtIEogSHVtIEdlbmV0PC9hYmJyLTE+PC9wZXJpb2RpY2FsPjxwYWdlcz43NjIt
NzY5PC9wYWdlcz48dm9sdW1lPjk5PC92b2x1bWU+PG51bWJlcj4zPC9udW1iZXI+PGtleXdvcmRz
PjxrZXl3b3JkPkFnZWQ8L2tleXdvcmQ+PGtleXdvcmQ+QW5ldXJ5c20sIERpc3NlY3RpbmcvY29t
cGxpY2F0aW9ucy8qZ2VuZXRpY3M8L2tleXdvcmQ+PGtleXdvcmQ+QW9ydGljIEFuZXVyeXNtLCBU
aG9yYWNpYy9jb21wbGljYXRpb25zLypnZW5ldGljczwva2V5d29yZD48a2V5d29yZD5BdGhlcm9z
Y2xlcm9zaXMvZ2VuZXRpY3M8L2tleXdvcmQ+PGtleXdvcmQ+Q2FzZS1Db250cm9sIFN0dWRpZXM8
L2tleXdvcmQ+PGtleXdvcmQ+Q29ob3J0IFN0dWRpZXM8L2tleXdvcmQ+PGtleXdvcmQ+RE5BIENv
cHkgTnVtYmVyIFZhcmlhdGlvbnMvZ2VuZXRpY3M8L2tleXdvcmQ+PGtleXdvcmQ+RXVyb3BlL2V0
aG5vbG9neTwva2V5d29yZD48a2V5d29yZD5FeG9tZS9nZW5ldGljczwva2V5d29yZD48a2V5d29y
ZD5GZW1hbGU8L2tleXdvcmQ+PGtleXdvcmQ+RmlicmlsbGluLTEvZ2VuZXRpY3M8L2tleXdvcmQ+
PGtleXdvcmQ+R2VuZSBEZWxldGlvbjwva2V5d29yZD48a2V5d29yZD4qR2VuZXRpYyBBc3NvY2lh
dGlvbiBTdHVkaWVzPC9rZXl3b3JkPjxrZXl3b3JkPkdlbmV0aWMgUHJlZGlzcG9zaXRpb24gdG8g
RGlzZWFzZS8qZ2VuZXRpY3M8L2tleXdvcmQ+PGtleXdvcmQ+R2VuZXRpYyBWYXJpYXRpb24vKmdl
bmV0aWNzPC9rZXl3b3JkPjxrZXl3b3JkPkdlbm90eXBlPC9rZXl3b3JkPjxrZXl3b3JkPkh1bWFu
czwva2V5d29yZD48a2V5d29yZD5IeXBlcnRlbnNpb24vY29tcGxpY2F0aW9ucy9nZW5ldGljczwv
a2V5d29yZD48a2V5d29yZD5MaW5rYWdlIERpc2VxdWlsaWJyaXVtPC9rZXl3b3JkPjxrZXl3b3Jk
PkxvdyBEZW5zaXR5IExpcG9wcm90ZWluIFJlY2VwdG9yLVJlbGF0ZWQgUHJvdGVpbi0xLypnZW5l
dGljczwva2V5d29yZD48a2V5d29yZD5NYWxlPC9rZXl3b3JkPjxrZXl3b3JkPk1pZGRsZSBBZ2Vk
PC9rZXl3b3JkPjxrZXl3b3JkPlBvbHltb3JwaGlzbSwgU2luZ2xlIE51Y2xlb3RpZGUvZ2VuZXRp
Y3M8L2tleXdvcmQ+PGtleXdvcmQ+UHJvdGVpbi1TZXJpbmUtVGhyZW9uaW5lIEtpbmFzZXMvKmdl
bmV0aWNzPC9rZXl3b3JkPjxrZXl3b3JkPlJpc2sgRmFjdG9yczwva2V5d29yZD48L2tleXdvcmRz
PjxkYXRlcz48eWVhcj4yMDE2PC95ZWFyPjxwdWItZGF0ZXM+PGRhdGU+U2VwIDAxPC9kYXRlPjwv
cHViLWRhdGVzPjwvZGF0ZXM+PGlzYm4+MTUzNy02NjA1IChFbGVjdHJvbmljKSYjeEQ7MDAwMi05
Mjk3IChMaW5raW5nKTwvaXNibj48YWNjZXNzaW9uLW51bT4yNzU2OTU0NjwvYWNjZXNzaW9uLW51
bT48dXJscz48cmVsYXRlZC11cmxzPjx1cmw+aHR0cHM6Ly93d3cubmNiaS5ubG0ubmloLmdvdi9w
dWJtZWQvMjc1Njk1NDY8L3VybD48dXJsPmh0dHBzOi8vd3d3Lm5jYmkubmxtLm5paC5nb3YvcG1j
L2FydGljbGVzL1BNQzUwMTEwNjIvcGRmL21haW4ucGRmPC91cmw+PHVybD5odHRwczovL2FjLmVs
cy1jZG4uY29tL1MwMDAyOTI5NzE2MzAyNzQ5LzEtczIuMC1TMDAwMjkyOTcxNjMwMjc0OS1tYWlu
LnBkZj9fdGlkPTA0ZDJiZTIwLTU5ZTQtNGNjYi04NjAzLWRjZDc3MDlmODAyZSZhbXA7YWNkbmF0
PTE1NDExNTk2MTZfZmRjZGM4Zjc0Mjk4MzUzOGU0NTdlY2M3NGJkNGUwZTY8L3VybD48L3JlbGF0
ZWQtdXJscz48L3VybHM+PGN1c3RvbTI+UE1DNTAxMTA2MjwvY3VzdG9tMj48ZWxlY3Ryb25pYy1y
ZXNvdXJjZS1udW0+MTAuMTAxNi9qLmFqaGcuMjAxNi4wNi4wMzQ8L2VsZWN0cm9uaWMtcmVzb3Vy
Y2UtbnVtPjwvcmVjb3JkPjwvQ2l0ZT48L0VuZE5vdGU+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lang w:val="en-US"/>
              </w:rPr>
              <w:t>56</w:t>
            </w:r>
            <w:r w:rsidRPr="00B72865">
              <w:rPr>
                <w:rFonts w:asciiTheme="minorHAnsi" w:hAnsiTheme="minorHAnsi" w:cs="Arial"/>
                <w:iCs/>
                <w:sz w:val="16"/>
                <w:szCs w:val="22"/>
              </w:rPr>
              <w:fldChar w:fldCharType="end"/>
            </w:r>
          </w:p>
        </w:tc>
      </w:tr>
      <w:tr w:rsidR="00966B21" w:rsidRPr="00B72865" w14:paraId="0B6D8AFE" w14:textId="77777777" w:rsidTr="00C61045">
        <w:tc>
          <w:tcPr>
            <w:cnfStyle w:val="001000000000" w:firstRow="0" w:lastRow="0" w:firstColumn="1" w:lastColumn="0" w:oddVBand="0" w:evenVBand="0" w:oddHBand="0" w:evenHBand="0" w:firstRowFirstColumn="0" w:firstRowLastColumn="0" w:lastRowFirstColumn="0" w:lastRowLastColumn="0"/>
            <w:tcW w:w="993" w:type="dxa"/>
            <w:vMerge/>
            <w:shd w:val="clear" w:color="auto" w:fill="F2F2F2" w:themeFill="background1" w:themeFillShade="F2"/>
            <w:vAlign w:val="center"/>
          </w:tcPr>
          <w:p w14:paraId="3F7DE9C1" w14:textId="65773AD2" w:rsidR="00131A44" w:rsidRPr="00B72865" w:rsidRDefault="00131A44" w:rsidP="00131A44">
            <w:pPr>
              <w:jc w:val="both"/>
              <w:rPr>
                <w:rFonts w:asciiTheme="minorHAnsi" w:hAnsiTheme="minorHAnsi" w:cs="Arial"/>
                <w:bCs w:val="0"/>
                <w:i/>
                <w:iCs/>
                <w:sz w:val="16"/>
                <w:szCs w:val="22"/>
                <w:lang w:val="en-US"/>
              </w:rPr>
            </w:pPr>
          </w:p>
        </w:tc>
        <w:tc>
          <w:tcPr>
            <w:tcW w:w="1417" w:type="dxa"/>
            <w:vMerge/>
            <w:shd w:val="clear" w:color="auto" w:fill="auto"/>
            <w:vAlign w:val="center"/>
          </w:tcPr>
          <w:p w14:paraId="5C7D79DD" w14:textId="6CD93FF3"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p>
        </w:tc>
        <w:tc>
          <w:tcPr>
            <w:tcW w:w="2410" w:type="dxa"/>
            <w:shd w:val="clear" w:color="auto" w:fill="auto"/>
            <w:vAlign w:val="center"/>
          </w:tcPr>
          <w:p w14:paraId="54B8EA93" w14:textId="242E2375"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Keratosis pilaris atrophicans (AR)</w:t>
            </w:r>
          </w:p>
        </w:tc>
        <w:tc>
          <w:tcPr>
            <w:tcW w:w="1984" w:type="dxa"/>
            <w:shd w:val="clear" w:color="auto" w:fill="auto"/>
            <w:vAlign w:val="center"/>
          </w:tcPr>
          <w:p w14:paraId="1744C49B" w14:textId="720438C1"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1:8</w:t>
            </w:r>
          </w:p>
          <w:p w14:paraId="479D4AB7" w14:textId="7F2C1164"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est. 50%</w:t>
            </w:r>
          </w:p>
        </w:tc>
        <w:tc>
          <w:tcPr>
            <w:tcW w:w="1418" w:type="dxa"/>
            <w:shd w:val="clear" w:color="auto" w:fill="auto"/>
            <w:vAlign w:val="center"/>
          </w:tcPr>
          <w:p w14:paraId="08B98FA3" w14:textId="65529A86"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theme="minorHAnsi"/>
                <w:sz w:val="16"/>
                <w:szCs w:val="20"/>
                <w:lang w:val="en-US"/>
              </w:rPr>
              <w:t>unknown (100%</w:t>
            </w:r>
            <w:r w:rsidRPr="00B72865">
              <w:rPr>
                <w:rFonts w:asciiTheme="minorHAnsi" w:hAnsiTheme="minorHAnsi" w:cstheme="minorHAnsi"/>
                <w:sz w:val="20"/>
                <w:szCs w:val="20"/>
                <w:vertAlign w:val="superscript"/>
                <w:lang w:val="en-US"/>
              </w:rPr>
              <w:t>†</w:t>
            </w:r>
            <w:r w:rsidRPr="00B72865">
              <w:rPr>
                <w:rFonts w:asciiTheme="minorHAnsi" w:hAnsiTheme="minorHAnsi" w:cstheme="minorHAnsi"/>
                <w:sz w:val="16"/>
                <w:szCs w:val="20"/>
                <w:lang w:val="en-US"/>
              </w:rPr>
              <w:t>)</w:t>
            </w:r>
          </w:p>
        </w:tc>
        <w:tc>
          <w:tcPr>
            <w:tcW w:w="1417" w:type="dxa"/>
            <w:shd w:val="clear" w:color="auto" w:fill="auto"/>
            <w:vAlign w:val="center"/>
          </w:tcPr>
          <w:p w14:paraId="06B944E8" w14:textId="5EF5A252"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w:t>
            </w:r>
            <w:r w:rsidRPr="00B72865">
              <w:rPr>
                <w:rFonts w:asciiTheme="minorHAnsi" w:hAnsiTheme="minorHAnsi" w:cstheme="minorHAnsi"/>
                <w:b/>
                <w:sz w:val="20"/>
                <w:szCs w:val="16"/>
                <w:vertAlign w:val="superscript"/>
                <w:lang w:val="en-US"/>
              </w:rPr>
              <w:t>§</w:t>
            </w:r>
          </w:p>
        </w:tc>
        <w:tc>
          <w:tcPr>
            <w:tcW w:w="993" w:type="dxa"/>
            <w:shd w:val="clear" w:color="auto" w:fill="auto"/>
            <w:vAlign w:val="center"/>
          </w:tcPr>
          <w:p w14:paraId="2B79034C" w14:textId="474A0562"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lang w:val="en-US"/>
              </w:rPr>
              <w:t>1.00E-04</w:t>
            </w:r>
          </w:p>
        </w:tc>
        <w:tc>
          <w:tcPr>
            <w:tcW w:w="3543" w:type="dxa"/>
            <w:shd w:val="clear" w:color="auto" w:fill="auto"/>
            <w:vAlign w:val="center"/>
          </w:tcPr>
          <w:p w14:paraId="1A8E256C" w14:textId="34BC1BF3"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fldChar w:fldCharType="begin">
                <w:fldData xml:space="preserve">PEVuZE5vdGU+PENpdGU+PEF1dGhvcj5JbmFuaXI8L0F1dGhvcj48WWVhcj4yMDAyPC9ZZWFyPjxS
ZWNOdW0+NDAyODwvUmVjTnVtPjxEaXNwbGF5VGV4dD48c3R5bGUgZmFjZT0ic3VwZXJzY3JpcHQi
PjU3PC9zdHlsZT48L0Rpc3BsYXlUZXh0PjxyZWNvcmQ+PHJlYy1udW1iZXI+NDAyODwvcmVjLW51
bWJlcj48Zm9yZWlnbi1rZXlzPjxrZXkgYXBwPSJFTiIgZGItaWQ9ImZmYXJmZHpkMnc1dmVjZTA1
enRwemR6cGZyenJzYTJ3cHhmZiIgdGltZXN0YW1wPSIxNjI1MTUxMjA0IiBndWlkPSJkODI4NmNi
My1kYWE0LTRmZmUtYTIzMS05YzBjYjc2NDJjMzYiPjQwMjg8L2tleT48L2ZvcmVpZ24ta2V5cz48
cmVmLXR5cGUgbmFtZT0iSm91cm5hbCBBcnRpY2xlIj4xNzwvcmVmLXR5cGU+PGNvbnRyaWJ1dG9y
cz48YXV0aG9ycz48YXV0aG9yPkluYW5pciwgSS48L2F1dGhvcj48YXV0aG9yPlNhaGluLCBNLiBU
LjwvYXV0aG9yPjxhdXRob3I+R3VuZHV6LCBLLjwvYXV0aG9yPjxhdXRob3I+RGluYywgRy48L2F1
dGhvcj48YXV0aG9yPlR1cmVsLCBBLjwvYXV0aG9yPjxhdXRob3I+T3p0dXJrY2FuLCBTLjwvYXV0
aG9yPjwvYXV0aG9ycz48L2NvbnRyaWJ1dG9ycz48YXV0aC1hZGRyZXNzPkRlcGFydG1lbnRzIG9m
IERlcm1hdG9sb2d5IGFuZCBQdWJsaWMgSGVhbHRoLCBVbml2ZXJzaXR5IG9mIENlbGFsIEJheWFy
LCBNYW5pc2EsIFR1cmtleS4gaXNpbGluYW5pckBob3RtYWlsLmNvbTwvYXV0aC1hZGRyZXNzPjx0
aXRsZXM+PHRpdGxlPlByZXZhbGVuY2Ugb2Ygc2tpbiBjb25kaXRpb25zIGluIHByaW1hcnkgc2No
b29sIGNoaWxkcmVuIGluIFR1cmtleTogZGlmZmVyZW5jZXMgYmFzZWQgb24gc29jaW9lY29ub21p
YyBmYWN0b3JzPC90aXRsZT48c2Vjb25kYXJ5LXRpdGxlPlBlZGlhdHIgRGVybWF0b2w8L3NlY29u
ZGFyeS10aXRsZT48L3RpdGxlcz48cGVyaW9kaWNhbD48ZnVsbC10aXRsZT5QZWRpYXRyIERlcm1h
dG9sPC9mdWxsLXRpdGxlPjwvcGVyaW9kaWNhbD48cGFnZXM+MzA3LTExPC9wYWdlcz48dm9sdW1l
PjE5PC92b2x1bWU+PG51bWJlcj40PC9udW1iZXI+PGVkaXRpb24+MjAwMi8wOS8xMTwvZWRpdGlv
bj48a2V5d29yZHM+PGtleXdvcmQ+QWRvbGVzY2VudDwva2V5d29yZD48a2V5d29yZD5BZ2UgRGlz
dHJpYnV0aW9uPC9rZXl3b3JkPjxrZXl3b3JkPkNoaWxkPC9rZXl3b3JkPjxrZXl3b3JkPkZlbWFs
ZTwva2V5d29yZD48a2V5d29yZD5IZWFsdGggU3VydmV5czwva2V5d29yZD48a2V5d29yZD5IdW1h
bnM8L2tleXdvcmQ+PGtleXdvcmQ+TWFsZTwva2V5d29yZD48a2V5d29yZD5QcmV2YWxlbmNlPC9r
ZXl3b3JkPjxrZXl3b3JkPlByb2JhYmlsaXR5PC9rZXl3b3JkPjxrZXl3b3JkPlJpc2sgRmFjdG9y
czwva2V5d29yZD48a2V5d29yZD5TY2hvb2xzPC9rZXl3b3JkPjxrZXl3b3JkPlNleCBEaXN0cmli
dXRpb248L2tleXdvcmQ+PGtleXdvcmQ+U2tpbiBEaXNlYXNlcy8qZGlhZ25vc2lzLyplcGlkZW1p
b2xvZ3k8L2tleXdvcmQ+PGtleXdvcmQ+U29jaW9lY29ub21pYyBGYWN0b3JzPC9rZXl3b3JkPjxr
ZXl3b3JkPlN1cnZleXMgYW5kIFF1ZXN0aW9ubmFpcmVzPC9rZXl3b3JkPjxrZXl3b3JkPlR1cmtl
eS9lcGlkZW1pb2xvZ3k8L2tleXdvcmQ+PC9rZXl3b3Jkcz48ZGF0ZXM+PHllYXI+MjAwMjwveWVh
cj48cHViLWRhdGVzPjxkYXRlPkp1bC1BdWc8L2RhdGU+PC9wdWItZGF0ZXM+PC9kYXRlcz48aXNi
bj4wNzM2LTgwNDYgKFByaW50KSYjeEQ7MDczNi04MDQ2IChMaW5raW5nKTwvaXNibj48YWNjZXNz
aW9uLW51bT4xMjIyMDI3MzwvYWNjZXNzaW9uLW51bT48dXJscz48cmVsYXRlZC11cmxzPjx1cmw+
aHR0cHM6Ly93d3cubmNiaS5ubG0ubmloLmdvdi9wdWJtZWQvMTIyMjAyNzM8L3VybD48dXJsPmh0
dHBzOi8vb25saW5lbGlicmFyeS53aWxleS5jb20vZG9pL3BkZmRpcmVjdC8xMC4xMDQ2L2ouMTUy
NS0xNDcwLjIwMDIuMDAwODcueD9kb3dubG9hZD10cnVlPC91cmw+PC9yZWxhdGVkLXVybHM+PC91
cmxzPjxlbGVjdHJvbmljLXJlc291cmNlLW51bT4xMC4xMDQ2L2ouMTUyNS0xNDcwLjIwMDIuMDAw
ODcueDwvZWxlY3Ryb25pYy1yZXNvdXJjZS1udW0+PC9yZWNvcmQ+PC9DaXRlPjwvRW5kTm90ZT5=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JbmFuaXI8L0F1dGhvcj48WWVhcj4yMDAyPC9ZZWFyPjxS
ZWNOdW0+NDAyODwvUmVjTnVtPjxEaXNwbGF5VGV4dD48c3R5bGUgZmFjZT0ic3VwZXJzY3JpcHQi
PjU3PC9zdHlsZT48L0Rpc3BsYXlUZXh0PjxyZWNvcmQ+PHJlYy1udW1iZXI+NDAyODwvcmVjLW51
bWJlcj48Zm9yZWlnbi1rZXlzPjxrZXkgYXBwPSJFTiIgZGItaWQ9ImZmYXJmZHpkMnc1dmVjZTA1
enRwemR6cGZyenJzYTJ3cHhmZiIgdGltZXN0YW1wPSIxNjI1MTUxMjA0IiBndWlkPSJkODI4NmNi
My1kYWE0LTRmZmUtYTIzMS05YzBjYjc2NDJjMzYiPjQwMjg8L2tleT48L2ZvcmVpZ24ta2V5cz48
cmVmLXR5cGUgbmFtZT0iSm91cm5hbCBBcnRpY2xlIj4xNzwvcmVmLXR5cGU+PGNvbnRyaWJ1dG9y
cz48YXV0aG9ycz48YXV0aG9yPkluYW5pciwgSS48L2F1dGhvcj48YXV0aG9yPlNhaGluLCBNLiBU
LjwvYXV0aG9yPjxhdXRob3I+R3VuZHV6LCBLLjwvYXV0aG9yPjxhdXRob3I+RGluYywgRy48L2F1
dGhvcj48YXV0aG9yPlR1cmVsLCBBLjwvYXV0aG9yPjxhdXRob3I+T3p0dXJrY2FuLCBTLjwvYXV0
aG9yPjwvYXV0aG9ycz48L2NvbnRyaWJ1dG9ycz48YXV0aC1hZGRyZXNzPkRlcGFydG1lbnRzIG9m
IERlcm1hdG9sb2d5IGFuZCBQdWJsaWMgSGVhbHRoLCBVbml2ZXJzaXR5IG9mIENlbGFsIEJheWFy
LCBNYW5pc2EsIFR1cmtleS4gaXNpbGluYW5pckBob3RtYWlsLmNvbTwvYXV0aC1hZGRyZXNzPjx0
aXRsZXM+PHRpdGxlPlByZXZhbGVuY2Ugb2Ygc2tpbiBjb25kaXRpb25zIGluIHByaW1hcnkgc2No
b29sIGNoaWxkcmVuIGluIFR1cmtleTogZGlmZmVyZW5jZXMgYmFzZWQgb24gc29jaW9lY29ub21p
YyBmYWN0b3JzPC90aXRsZT48c2Vjb25kYXJ5LXRpdGxlPlBlZGlhdHIgRGVybWF0b2w8L3NlY29u
ZGFyeS10aXRsZT48L3RpdGxlcz48cGVyaW9kaWNhbD48ZnVsbC10aXRsZT5QZWRpYXRyIERlcm1h
dG9sPC9mdWxsLXRpdGxlPjwvcGVyaW9kaWNhbD48cGFnZXM+MzA3LTExPC9wYWdlcz48dm9sdW1l
PjE5PC92b2x1bWU+PG51bWJlcj40PC9udW1iZXI+PGVkaXRpb24+MjAwMi8wOS8xMTwvZWRpdGlv
bj48a2V5d29yZHM+PGtleXdvcmQ+QWRvbGVzY2VudDwva2V5d29yZD48a2V5d29yZD5BZ2UgRGlz
dHJpYnV0aW9uPC9rZXl3b3JkPjxrZXl3b3JkPkNoaWxkPC9rZXl3b3JkPjxrZXl3b3JkPkZlbWFs
ZTwva2V5d29yZD48a2V5d29yZD5IZWFsdGggU3VydmV5czwva2V5d29yZD48a2V5d29yZD5IdW1h
bnM8L2tleXdvcmQ+PGtleXdvcmQ+TWFsZTwva2V5d29yZD48a2V5d29yZD5QcmV2YWxlbmNlPC9r
ZXl3b3JkPjxrZXl3b3JkPlByb2JhYmlsaXR5PC9rZXl3b3JkPjxrZXl3b3JkPlJpc2sgRmFjdG9y
czwva2V5d29yZD48a2V5d29yZD5TY2hvb2xzPC9rZXl3b3JkPjxrZXl3b3JkPlNleCBEaXN0cmli
dXRpb248L2tleXdvcmQ+PGtleXdvcmQ+U2tpbiBEaXNlYXNlcy8qZGlhZ25vc2lzLyplcGlkZW1p
b2xvZ3k8L2tleXdvcmQ+PGtleXdvcmQ+U29jaW9lY29ub21pYyBGYWN0b3JzPC9rZXl3b3JkPjxr
ZXl3b3JkPlN1cnZleXMgYW5kIFF1ZXN0aW9ubmFpcmVzPC9rZXl3b3JkPjxrZXl3b3JkPlR1cmtl
eS9lcGlkZW1pb2xvZ3k8L2tleXdvcmQ+PC9rZXl3b3Jkcz48ZGF0ZXM+PHllYXI+MjAwMjwveWVh
cj48cHViLWRhdGVzPjxkYXRlPkp1bC1BdWc8L2RhdGU+PC9wdWItZGF0ZXM+PC9kYXRlcz48aXNi
bj4wNzM2LTgwNDYgKFByaW50KSYjeEQ7MDczNi04MDQ2IChMaW5raW5nKTwvaXNibj48YWNjZXNz
aW9uLW51bT4xMjIyMDI3MzwvYWNjZXNzaW9uLW51bT48dXJscz48cmVsYXRlZC11cmxzPjx1cmw+
aHR0cHM6Ly93d3cubmNiaS5ubG0ubmloLmdvdi9wdWJtZWQvMTIyMjAyNzM8L3VybD48dXJsPmh0
dHBzOi8vb25saW5lbGlicmFyeS53aWxleS5jb20vZG9pL3BkZmRpcmVjdC8xMC4xMDQ2L2ouMTUy
NS0xNDcwLjIwMDIuMDAwODcueD9kb3dubG9hZD10cnVlPC91cmw+PC9yZWxhdGVkLXVybHM+PC91
cmxzPjxlbGVjdHJvbmljLXJlc291cmNlLW51bT4xMC4xMDQ2L2ouMTUyNS0xNDcwLjIwMDIuMDAw
ODcueDwvZWxlY3Ryb25pYy1yZXNvdXJjZS1udW0+PC9yZWNvcmQ+PC9DaXRlPjwvRW5kTm90ZT5=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rPr>
              <w:t>57</w:t>
            </w:r>
            <w:r w:rsidRPr="00B72865">
              <w:rPr>
                <w:rFonts w:asciiTheme="minorHAnsi" w:hAnsiTheme="minorHAnsi" w:cs="Arial"/>
                <w:iCs/>
                <w:sz w:val="16"/>
                <w:szCs w:val="22"/>
              </w:rPr>
              <w:fldChar w:fldCharType="end"/>
            </w:r>
            <w:r w:rsidRPr="00B72865">
              <w:rPr>
                <w:rFonts w:asciiTheme="minorHAnsi" w:hAnsiTheme="minorHAnsi" w:cs="Arial"/>
                <w:iCs/>
                <w:sz w:val="16"/>
                <w:szCs w:val="22"/>
              </w:rPr>
              <w:t xml:space="preserve">; </w:t>
            </w:r>
          </w:p>
          <w:p w14:paraId="78483654" w14:textId="270233E8"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OMIM #604093</w:t>
            </w:r>
          </w:p>
        </w:tc>
      </w:tr>
      <w:tr w:rsidR="00966B21" w:rsidRPr="00B72865" w14:paraId="7B82BCF6"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F2F2F2" w:themeFill="background1" w:themeFillShade="F2"/>
            <w:vAlign w:val="center"/>
            <w:hideMark/>
          </w:tcPr>
          <w:p w14:paraId="3FB0B519" w14:textId="77777777" w:rsidR="00131A44" w:rsidRPr="00B72865" w:rsidRDefault="00131A44" w:rsidP="00131A44">
            <w:pPr>
              <w:jc w:val="both"/>
              <w:rPr>
                <w:rFonts w:asciiTheme="minorHAnsi" w:hAnsiTheme="minorHAnsi" w:cs="Arial"/>
                <w:bCs w:val="0"/>
                <w:i/>
                <w:iCs/>
                <w:sz w:val="16"/>
                <w:szCs w:val="22"/>
              </w:rPr>
            </w:pPr>
            <w:r w:rsidRPr="00B72865">
              <w:rPr>
                <w:rFonts w:asciiTheme="minorHAnsi" w:hAnsiTheme="minorHAnsi" w:cs="Arial"/>
                <w:bCs w:val="0"/>
                <w:i/>
                <w:iCs/>
                <w:sz w:val="16"/>
                <w:szCs w:val="22"/>
              </w:rPr>
              <w:t>LTBP2</w:t>
            </w:r>
          </w:p>
        </w:tc>
        <w:tc>
          <w:tcPr>
            <w:tcW w:w="1417" w:type="dxa"/>
            <w:shd w:val="clear" w:color="auto" w:fill="auto"/>
            <w:vAlign w:val="center"/>
          </w:tcPr>
          <w:p w14:paraId="79204370" w14:textId="77777777"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00428.2</w:t>
            </w:r>
          </w:p>
        </w:tc>
        <w:tc>
          <w:tcPr>
            <w:tcW w:w="2410" w:type="dxa"/>
            <w:shd w:val="clear" w:color="auto" w:fill="auto"/>
            <w:vAlign w:val="center"/>
          </w:tcPr>
          <w:p w14:paraId="65C82B34" w14:textId="3533737C"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Weill-Marchesani syndrome 3 (AR)</w:t>
            </w:r>
          </w:p>
        </w:tc>
        <w:tc>
          <w:tcPr>
            <w:tcW w:w="1984" w:type="dxa"/>
            <w:shd w:val="clear" w:color="auto" w:fill="auto"/>
            <w:vAlign w:val="center"/>
          </w:tcPr>
          <w:p w14:paraId="2CD3F6F5" w14:textId="4BCEDC9F" w:rsidR="00131A44" w:rsidRPr="00B72865" w:rsidRDefault="00BE6259"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100,000</w:t>
            </w:r>
          </w:p>
          <w:p w14:paraId="4B2E4C1F" w14:textId="0F10937E" w:rsidR="00131A44" w:rsidRPr="00B72865" w:rsidRDefault="00BE6259"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0%</w:t>
            </w:r>
          </w:p>
        </w:tc>
        <w:tc>
          <w:tcPr>
            <w:tcW w:w="1418" w:type="dxa"/>
            <w:shd w:val="clear" w:color="auto" w:fill="auto"/>
            <w:vAlign w:val="center"/>
          </w:tcPr>
          <w:p w14:paraId="038000CA" w14:textId="7C384E45" w:rsidR="00131A44" w:rsidRPr="00B72865" w:rsidRDefault="00BE6259"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4%</w:t>
            </w:r>
          </w:p>
        </w:tc>
        <w:tc>
          <w:tcPr>
            <w:tcW w:w="1417" w:type="dxa"/>
            <w:shd w:val="clear" w:color="auto" w:fill="auto"/>
            <w:vAlign w:val="center"/>
          </w:tcPr>
          <w:p w14:paraId="4F04E272" w14:textId="77269D23" w:rsidR="00131A44" w:rsidRPr="00B72865" w:rsidRDefault="00BE6259"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2</w:t>
            </w:r>
            <w:r w:rsidR="00131A44" w:rsidRPr="00B72865">
              <w:rPr>
                <w:rFonts w:asciiTheme="minorHAnsi" w:hAnsiTheme="minorHAnsi" w:cs="Arial"/>
                <w:iCs/>
                <w:sz w:val="16"/>
                <w:szCs w:val="22"/>
              </w:rPr>
              <w:t>0%</w:t>
            </w:r>
          </w:p>
        </w:tc>
        <w:tc>
          <w:tcPr>
            <w:tcW w:w="993" w:type="dxa"/>
            <w:shd w:val="clear" w:color="auto" w:fill="auto"/>
            <w:vAlign w:val="center"/>
          </w:tcPr>
          <w:p w14:paraId="3D9CE658" w14:textId="1F6C9C8E" w:rsidR="00131A44" w:rsidRPr="00B72865" w:rsidRDefault="00BE6259"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w:t>
            </w:r>
            <w:r w:rsidR="00B35BDC" w:rsidRPr="00B72865">
              <w:rPr>
                <w:rFonts w:asciiTheme="minorHAnsi" w:hAnsiTheme="minorHAnsi" w:cs="Arial"/>
                <w:iCs/>
                <w:sz w:val="16"/>
                <w:szCs w:val="22"/>
              </w:rPr>
              <w:t>.</w:t>
            </w:r>
            <w:r w:rsidRPr="00B72865">
              <w:rPr>
                <w:rFonts w:asciiTheme="minorHAnsi" w:hAnsiTheme="minorHAnsi" w:cs="Arial"/>
                <w:iCs/>
                <w:sz w:val="16"/>
                <w:szCs w:val="22"/>
              </w:rPr>
              <w:t>26</w:t>
            </w:r>
            <w:r w:rsidR="00B35BDC" w:rsidRPr="00B72865">
              <w:rPr>
                <w:rFonts w:asciiTheme="minorHAnsi" w:hAnsiTheme="minorHAnsi" w:cs="Arial"/>
                <w:iCs/>
                <w:sz w:val="16"/>
                <w:szCs w:val="22"/>
              </w:rPr>
              <w:t>E-04</w:t>
            </w:r>
          </w:p>
        </w:tc>
        <w:tc>
          <w:tcPr>
            <w:tcW w:w="3543" w:type="dxa"/>
            <w:shd w:val="clear" w:color="auto" w:fill="auto"/>
            <w:vAlign w:val="center"/>
          </w:tcPr>
          <w:p w14:paraId="02F26EA3" w14:textId="086BDAB0" w:rsidR="00131A44" w:rsidRPr="00B72865" w:rsidRDefault="00BE6259" w:rsidP="0077523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fldChar w:fldCharType="begin"/>
            </w:r>
            <w:r w:rsidR="0077523D">
              <w:rPr>
                <w:rFonts w:asciiTheme="minorHAnsi" w:hAnsiTheme="minorHAnsi" w:cs="Arial"/>
                <w:iCs/>
                <w:sz w:val="16"/>
                <w:szCs w:val="22"/>
              </w:rPr>
              <w:instrText xml:space="preserve"> ADDIN EN.CITE &lt;EndNote&gt;&lt;Cite&gt;&lt;Author&gt;Marzin&lt;/Author&gt;&lt;Year&gt;1993&lt;/Year&gt;&lt;RecNum&gt;3241&lt;/RecNum&gt;&lt;DisplayText&gt;&lt;style face="superscript"&gt;26&lt;/style&gt;&lt;/DisplayText&gt;&lt;record&gt;&lt;rec-number&gt;3241&lt;/rec-number&gt;&lt;foreign-keys&gt;&lt;key app="EN" db-id="ffarfdzd2w5vece05ztpzdzpfrzrsa2wpxff" timestamp="1542219691" guid="5a95aaf1-250e-4c4b-9f57-4e591fac664d"&gt;3241&lt;/key&gt;&lt;/foreign-keys&gt;&lt;ref-type name="Book Section"&gt;5&lt;/ref-type&gt;&lt;contributors&gt;&lt;authors&gt;&lt;author&gt;Marzin, P.&lt;/author&gt;&lt;author&gt;Cormier-Daire, V.&lt;/author&gt;&lt;author&gt;Tsilou, E.&lt;/author&gt;&lt;/authors&gt;&lt;secondary-authors&gt;&lt;author&gt;Adam, M. P.&lt;/author&gt;&lt;author&gt;Ardinger, H. H.&lt;/author&gt;&lt;author&gt;Pagon, R. A.&lt;/author&gt;&lt;author&gt;Wallace, S. E.&lt;/author&gt;&lt;author&gt;Bean, L. J. H.&lt;/author&gt;&lt;author&gt;Mirzaa, G.&lt;/author&gt;&lt;author&gt;Amemiya, A.&lt;/author&gt;&lt;/secondary-authors&gt;&lt;/contributors&gt;&lt;titles&gt;&lt;title&gt;Weill-Marchesani Syndrome&lt;/title&gt;&lt;secondary-title&gt;GeneReviews((R))&lt;/secondary-title&gt;&lt;/titles&gt;&lt;dates&gt;&lt;year&gt;1993&lt;/year&gt;&lt;/dates&gt;&lt;pub-location&gt;Seattle (WA)&lt;/pub-location&gt;&lt;accession-num&gt;20301293&lt;/accession-num&gt;&lt;urls&gt;&lt;related-urls&gt;&lt;url&gt;https://www.ncbi.nlm.nih.gov/pubmed/20301293&lt;/url&gt;&lt;/related-urls&gt;&lt;/urls&gt;&lt;language&gt;eng&lt;/language&gt;&lt;/record&gt;&lt;/Cite&gt;&lt;/EndNote&gt;</w:instrText>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rPr>
              <w:t>26</w:t>
            </w:r>
            <w:r w:rsidRPr="00B72865">
              <w:rPr>
                <w:rFonts w:asciiTheme="minorHAnsi" w:hAnsiTheme="minorHAnsi" w:cs="Arial"/>
                <w:iCs/>
                <w:sz w:val="16"/>
                <w:szCs w:val="22"/>
              </w:rPr>
              <w:fldChar w:fldCharType="end"/>
            </w:r>
            <w:r w:rsidRPr="00B72865">
              <w:rPr>
                <w:rFonts w:asciiTheme="minorHAnsi" w:hAnsiTheme="minorHAnsi" w:cs="Arial"/>
                <w:iCs/>
                <w:sz w:val="16"/>
                <w:szCs w:val="22"/>
              </w:rPr>
              <w:t>; LOVD</w:t>
            </w:r>
          </w:p>
        </w:tc>
      </w:tr>
      <w:tr w:rsidR="00966B21" w:rsidRPr="00B72865" w14:paraId="6FCCC721" w14:textId="77777777" w:rsidTr="00C61045">
        <w:tc>
          <w:tcPr>
            <w:cnfStyle w:val="001000000000" w:firstRow="0" w:lastRow="0" w:firstColumn="1" w:lastColumn="0" w:oddVBand="0" w:evenVBand="0" w:oddHBand="0" w:evenHBand="0" w:firstRowFirstColumn="0" w:firstRowLastColumn="0" w:lastRowFirstColumn="0" w:lastRowLastColumn="0"/>
            <w:tcW w:w="993" w:type="dxa"/>
            <w:shd w:val="clear" w:color="auto" w:fill="F2F2F2" w:themeFill="background1" w:themeFillShade="F2"/>
            <w:vAlign w:val="center"/>
            <w:hideMark/>
          </w:tcPr>
          <w:p w14:paraId="619810B1" w14:textId="77777777" w:rsidR="00131A44" w:rsidRPr="00B72865" w:rsidRDefault="00131A44" w:rsidP="00131A44">
            <w:pPr>
              <w:jc w:val="both"/>
              <w:rPr>
                <w:rFonts w:asciiTheme="minorHAnsi" w:hAnsiTheme="minorHAnsi" w:cs="Arial"/>
                <w:bCs w:val="0"/>
                <w:i/>
                <w:iCs/>
                <w:sz w:val="16"/>
                <w:szCs w:val="22"/>
              </w:rPr>
            </w:pPr>
            <w:r w:rsidRPr="00B72865">
              <w:rPr>
                <w:rFonts w:asciiTheme="minorHAnsi" w:hAnsiTheme="minorHAnsi" w:cs="Arial"/>
                <w:bCs w:val="0"/>
                <w:i/>
                <w:iCs/>
                <w:sz w:val="16"/>
                <w:szCs w:val="22"/>
              </w:rPr>
              <w:t>LTBP4</w:t>
            </w:r>
          </w:p>
        </w:tc>
        <w:tc>
          <w:tcPr>
            <w:tcW w:w="1417" w:type="dxa"/>
            <w:shd w:val="clear" w:color="auto" w:fill="auto"/>
            <w:vAlign w:val="center"/>
          </w:tcPr>
          <w:p w14:paraId="21C542B9" w14:textId="77777777"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03573.2</w:t>
            </w:r>
          </w:p>
        </w:tc>
        <w:tc>
          <w:tcPr>
            <w:tcW w:w="2410" w:type="dxa"/>
            <w:shd w:val="clear" w:color="auto" w:fill="auto"/>
            <w:vAlign w:val="center"/>
          </w:tcPr>
          <w:p w14:paraId="279D86AE" w14:textId="596DD88B"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Cutis laxa, autosomal recessive, type IC (AR)</w:t>
            </w:r>
          </w:p>
        </w:tc>
        <w:tc>
          <w:tcPr>
            <w:tcW w:w="1984" w:type="dxa"/>
            <w:shd w:val="clear" w:color="auto" w:fill="auto"/>
            <w:vAlign w:val="center"/>
          </w:tcPr>
          <w:p w14:paraId="0ED55A73" w14:textId="3A20BE41" w:rsidR="00131A44" w:rsidRPr="00B72865" w:rsidRDefault="00BE6259"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rare (est. 1:1,000,000)</w:t>
            </w:r>
          </w:p>
          <w:p w14:paraId="61448206" w14:textId="5AB5E314"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unknown (est. 50%)</w:t>
            </w:r>
          </w:p>
        </w:tc>
        <w:tc>
          <w:tcPr>
            <w:tcW w:w="1418" w:type="dxa"/>
            <w:shd w:val="clear" w:color="auto" w:fill="auto"/>
            <w:vAlign w:val="center"/>
          </w:tcPr>
          <w:p w14:paraId="172E8339" w14:textId="08066447"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theme="minorHAnsi"/>
                <w:sz w:val="16"/>
                <w:szCs w:val="20"/>
                <w:lang w:val="en-US"/>
              </w:rPr>
              <w:t>100%</w:t>
            </w:r>
          </w:p>
        </w:tc>
        <w:tc>
          <w:tcPr>
            <w:tcW w:w="1417" w:type="dxa"/>
            <w:shd w:val="clear" w:color="auto" w:fill="auto"/>
            <w:vAlign w:val="center"/>
          </w:tcPr>
          <w:p w14:paraId="2A08D552" w14:textId="06BBC7B2" w:rsidR="00131A44" w:rsidRPr="00B72865" w:rsidRDefault="00BE6259"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15</w:t>
            </w:r>
            <w:r w:rsidR="00131A44" w:rsidRPr="00B72865">
              <w:rPr>
                <w:rFonts w:asciiTheme="minorHAnsi" w:hAnsiTheme="minorHAnsi" w:cs="Arial"/>
                <w:iCs/>
                <w:sz w:val="16"/>
                <w:szCs w:val="22"/>
                <w:lang w:val="en-US"/>
              </w:rPr>
              <w:t>%</w:t>
            </w:r>
          </w:p>
        </w:tc>
        <w:tc>
          <w:tcPr>
            <w:tcW w:w="993" w:type="dxa"/>
            <w:shd w:val="clear" w:color="auto" w:fill="auto"/>
            <w:vAlign w:val="center"/>
          </w:tcPr>
          <w:p w14:paraId="208596EB" w14:textId="0948527F" w:rsidR="00131A44" w:rsidRPr="00B72865" w:rsidRDefault="00BE6259"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1</w:t>
            </w:r>
            <w:r w:rsidR="00B35BDC" w:rsidRPr="00B72865">
              <w:rPr>
                <w:rFonts w:asciiTheme="minorHAnsi" w:hAnsiTheme="minorHAnsi" w:cs="Arial"/>
                <w:iCs/>
                <w:sz w:val="16"/>
                <w:szCs w:val="22"/>
                <w:lang w:val="en-US"/>
              </w:rPr>
              <w:t>.</w:t>
            </w:r>
            <w:r w:rsidRPr="00B72865">
              <w:rPr>
                <w:rFonts w:asciiTheme="minorHAnsi" w:hAnsiTheme="minorHAnsi" w:cs="Arial"/>
                <w:iCs/>
                <w:sz w:val="16"/>
                <w:szCs w:val="22"/>
                <w:lang w:val="en-US"/>
              </w:rPr>
              <w:t>98</w:t>
            </w:r>
            <w:r w:rsidR="00B35BDC" w:rsidRPr="00B72865">
              <w:rPr>
                <w:rFonts w:asciiTheme="minorHAnsi" w:hAnsiTheme="minorHAnsi" w:cs="Arial"/>
                <w:iCs/>
                <w:sz w:val="16"/>
                <w:szCs w:val="22"/>
              </w:rPr>
              <w:t>E-04</w:t>
            </w:r>
          </w:p>
        </w:tc>
        <w:tc>
          <w:tcPr>
            <w:tcW w:w="3543" w:type="dxa"/>
            <w:shd w:val="clear" w:color="auto" w:fill="auto"/>
            <w:vAlign w:val="center"/>
          </w:tcPr>
          <w:p w14:paraId="5A1D1D04" w14:textId="76A87E7C" w:rsidR="00131A44" w:rsidRPr="00B72865" w:rsidRDefault="00BE6259" w:rsidP="0077523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fldChar w:fldCharType="begin"/>
            </w:r>
            <w:r w:rsidR="0077523D">
              <w:rPr>
                <w:rFonts w:asciiTheme="minorHAnsi" w:hAnsiTheme="minorHAnsi" w:cs="Arial"/>
                <w:iCs/>
                <w:sz w:val="16"/>
                <w:szCs w:val="22"/>
                <w:lang w:val="en-US"/>
              </w:rPr>
              <w:instrText xml:space="preserve"> ADDIN EN.CITE &lt;EndNote&gt;&lt;Cite&gt;&lt;Author&gt;Callewaert&lt;/Author&gt;&lt;Year&gt;1993&lt;/Year&gt;&lt;RecNum&gt;4062&lt;/RecNum&gt;&lt;DisplayText&gt;&lt;style face="superscript"&gt;58&lt;/style&gt;&lt;/DisplayText&gt;&lt;record&gt;&lt;rec-number&gt;4062&lt;/rec-number&gt;&lt;foreign-keys&gt;&lt;key app="EN" db-id="ffarfdzd2w5vece05ztpzdzpfrzrsa2wpxff" timestamp="1625570609" guid="f4d4f804-03e7-4c80-bff4-b02624381fea"&gt;4062&lt;/key&gt;&lt;/foreign-keys&gt;&lt;ref-type name="Book Section"&gt;5&lt;/ref-type&gt;&lt;contributors&gt;&lt;authors&gt;&lt;author&gt;Callewaert, B. L.&lt;/author&gt;&lt;author&gt;Urban, Z.&lt;/author&gt;&lt;/authors&gt;&lt;secondary-authors&gt;&lt;author&gt;Adam, M. P.&lt;/author&gt;&lt;author&gt;Ardinger, H. H.&lt;/author&gt;&lt;author&gt;Pagon, R. A.&lt;/author&gt;&lt;author&gt;Wallace, S. E.&lt;/author&gt;&lt;author&gt;Bean, L. J. H.&lt;/author&gt;&lt;author&gt;Mirzaa, G.&lt;/author&gt;&lt;author&gt;Amemiya, A.&lt;/author&gt;&lt;/secondary-authors&gt;&lt;/contributors&gt;&lt;titles&gt;&lt;title&gt;LTBP4-Related Cutis Laxa&lt;/title&gt;&lt;secondary-title&gt;GeneReviews((R))&lt;/secondary-title&gt;&lt;/titles&gt;&lt;dates&gt;&lt;year&gt;1993&lt;/year&gt;&lt;/dates&gt;&lt;pub-location&gt;Seattle (WA)&lt;/pub-location&gt;&lt;accession-num&gt;26866239&lt;/accession-num&gt;&lt;urls&gt;&lt;related-urls&gt;&lt;url&gt;https://www.ncbi.nlm.nih.gov/pubmed/26866239&lt;/url&gt;&lt;/related-urls&gt;&lt;/urls&gt;&lt;language&gt;eng&lt;/language&gt;&lt;/record&gt;&lt;/Cite&gt;&lt;/EndNote&gt;</w:instrText>
            </w:r>
            <w:r w:rsidRPr="00B72865">
              <w:rPr>
                <w:rFonts w:asciiTheme="minorHAnsi" w:hAnsiTheme="minorHAnsi" w:cs="Arial"/>
                <w:iCs/>
                <w:sz w:val="16"/>
                <w:szCs w:val="22"/>
                <w:lang w:val="en-US"/>
              </w:rPr>
              <w:fldChar w:fldCharType="separate"/>
            </w:r>
            <w:r w:rsidR="0077523D" w:rsidRPr="0077523D">
              <w:rPr>
                <w:rFonts w:asciiTheme="minorHAnsi" w:hAnsiTheme="minorHAnsi" w:cs="Arial"/>
                <w:iCs/>
                <w:noProof/>
                <w:sz w:val="16"/>
                <w:szCs w:val="22"/>
                <w:vertAlign w:val="superscript"/>
                <w:lang w:val="en-US"/>
              </w:rPr>
              <w:t>58</w:t>
            </w:r>
            <w:r w:rsidRPr="00B72865">
              <w:rPr>
                <w:rFonts w:asciiTheme="minorHAnsi" w:hAnsiTheme="minorHAnsi" w:cs="Arial"/>
                <w:iCs/>
                <w:sz w:val="16"/>
                <w:szCs w:val="22"/>
                <w:lang w:val="en-US"/>
              </w:rPr>
              <w:fldChar w:fldCharType="end"/>
            </w:r>
            <w:r w:rsidRPr="00B72865">
              <w:rPr>
                <w:rFonts w:asciiTheme="minorHAnsi" w:hAnsiTheme="minorHAnsi" w:cs="Arial"/>
                <w:iCs/>
                <w:sz w:val="16"/>
                <w:szCs w:val="22"/>
                <w:lang w:val="en-US"/>
              </w:rPr>
              <w:t>; LOVD</w:t>
            </w:r>
          </w:p>
        </w:tc>
      </w:tr>
      <w:tr w:rsidR="00966B21" w:rsidRPr="00B72865" w14:paraId="553DDD55"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F2F2F2" w:themeFill="background1" w:themeFillShade="F2"/>
            <w:vAlign w:val="center"/>
            <w:hideMark/>
          </w:tcPr>
          <w:p w14:paraId="1E002238" w14:textId="77777777" w:rsidR="00131A44" w:rsidRPr="00B72865" w:rsidRDefault="00131A44" w:rsidP="00131A44">
            <w:pPr>
              <w:jc w:val="both"/>
              <w:rPr>
                <w:rFonts w:asciiTheme="minorHAnsi" w:hAnsiTheme="minorHAnsi" w:cs="Arial"/>
                <w:bCs w:val="0"/>
                <w:i/>
                <w:iCs/>
                <w:sz w:val="16"/>
                <w:szCs w:val="22"/>
                <w:lang w:val="en-US"/>
              </w:rPr>
            </w:pPr>
            <w:r w:rsidRPr="00B72865">
              <w:rPr>
                <w:rFonts w:asciiTheme="minorHAnsi" w:hAnsiTheme="minorHAnsi" w:cs="Arial"/>
                <w:bCs w:val="0"/>
                <w:i/>
                <w:iCs/>
                <w:sz w:val="16"/>
                <w:szCs w:val="22"/>
                <w:lang w:val="en-US"/>
              </w:rPr>
              <w:t>MAT2A</w:t>
            </w:r>
          </w:p>
        </w:tc>
        <w:tc>
          <w:tcPr>
            <w:tcW w:w="1417" w:type="dxa"/>
            <w:shd w:val="clear" w:color="auto" w:fill="auto"/>
            <w:vAlign w:val="center"/>
          </w:tcPr>
          <w:p w14:paraId="062D811C" w14:textId="77777777"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NM_005911.5</w:t>
            </w:r>
          </w:p>
        </w:tc>
        <w:tc>
          <w:tcPr>
            <w:tcW w:w="2410" w:type="dxa"/>
            <w:shd w:val="clear" w:color="auto" w:fill="auto"/>
            <w:vAlign w:val="center"/>
          </w:tcPr>
          <w:p w14:paraId="1ABEBC95" w14:textId="184B5BD3"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Aortic aneurysm, familial thoracic n.s. (AD)</w:t>
            </w:r>
          </w:p>
        </w:tc>
        <w:tc>
          <w:tcPr>
            <w:tcW w:w="1984" w:type="dxa"/>
            <w:shd w:val="clear" w:color="auto" w:fill="auto"/>
            <w:vAlign w:val="center"/>
          </w:tcPr>
          <w:p w14:paraId="348E75FC" w14:textId="77777777"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1:1,000</w:t>
            </w:r>
          </w:p>
          <w:p w14:paraId="22555674" w14:textId="29FB9BA3"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50%</w:t>
            </w:r>
          </w:p>
        </w:tc>
        <w:tc>
          <w:tcPr>
            <w:tcW w:w="1418" w:type="dxa"/>
            <w:shd w:val="clear" w:color="auto" w:fill="auto"/>
            <w:vAlign w:val="center"/>
          </w:tcPr>
          <w:p w14:paraId="5FC2832D" w14:textId="7841AC8A"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theme="minorHAnsi"/>
                <w:sz w:val="16"/>
                <w:szCs w:val="20"/>
                <w:lang w:val="en-US"/>
              </w:rPr>
              <w:t>1%</w:t>
            </w:r>
          </w:p>
        </w:tc>
        <w:tc>
          <w:tcPr>
            <w:tcW w:w="1417" w:type="dxa"/>
            <w:shd w:val="clear" w:color="auto" w:fill="auto"/>
            <w:vAlign w:val="center"/>
          </w:tcPr>
          <w:p w14:paraId="1EC8B040" w14:textId="369E9A85"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100%</w:t>
            </w:r>
          </w:p>
        </w:tc>
        <w:tc>
          <w:tcPr>
            <w:tcW w:w="993" w:type="dxa"/>
            <w:shd w:val="clear" w:color="auto" w:fill="auto"/>
            <w:vAlign w:val="center"/>
          </w:tcPr>
          <w:p w14:paraId="2BF7B2BD" w14:textId="4CDD5B98"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1.00E-05</w:t>
            </w:r>
          </w:p>
        </w:tc>
        <w:tc>
          <w:tcPr>
            <w:tcW w:w="3543" w:type="dxa"/>
            <w:shd w:val="clear" w:color="auto" w:fill="auto"/>
            <w:vAlign w:val="center"/>
          </w:tcPr>
          <w:p w14:paraId="4F7CE47D" w14:textId="62AF531C" w:rsidR="00131A44" w:rsidRPr="00B72865" w:rsidRDefault="00131A44" w:rsidP="0077523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fldChar w:fldCharType="begin">
                <w:fldData xml:space="preserve">PEVuZE5vdGU+PENpdGU+PEF1dGhvcj5NaWxld2ljejwvQXV0aG9yPjxZZWFyPjE5OTM8L1llYXI+
PFJlY051bT4zMzA2PC9SZWNOdW0+PERpc3BsYXlUZXh0PjxzdHlsZSBmYWNlPSJzdXBlcnNjcmlw
dCI+MjQsMjU8L3N0eWxlPjwvRGlzcGxheVRleHQ+PHJlY29yZD48cmVjLW51bWJlcj4zMzA2PC9y
ZWMtbnVtYmVyPjxmb3JlaWduLWtleXM+PGtleSBhcHA9IkVOIiBkYi1pZD0iZmZhcmZkemQydzV2
ZWNlMDV6dHB6ZHpwZnJ6cnNhMndweGZmIiB0aW1lc3RhbXA9IjE1NDc2NDY0NDgiIGd1aWQ9IjQx
MzkxYjVlLWQxMjMtNGY3Zi1iMGM2LWJlMDMzNmVmNTJhOCI+MzMwNjwva2V5PjwvZm9yZWlnbi1r
ZXlzPjxyZWYtdHlwZSBuYW1lPSJCb29rIFNlY3Rpb24iPjU8L3JlZi10eXBlPjxjb250cmlidXRv
cnM+PGF1dGhvcnM+PGF1dGhvcj5NaWxld2ljeiwgRC4gTS48L2F1dGhvcj48YXV0aG9yPlJlZ2Fs
YWRvLCBFLjwvYXV0aG9yPjwvYXV0aG9ycz48c2Vjb25kYXJ5LWF1dGhvcnM+PGF1dGhvcj5BZGFt
LCBNLiBQLjwvYXV0aG9yPjxhdXRob3I+QXJkaW5nZXIsIEguIEguPC9hdXRob3I+PGF1dGhvcj5Q
YWdvbiwgUi4gQS48L2F1dGhvcj48YXV0aG9yPldhbGxhY2UsIFMuIEUuPC9hdXRob3I+PGF1dGhv
cj5CZWFuLCBMLiBKLiBILjwvYXV0aG9yPjxhdXRob3I+TWlyemFhLCBHLjwvYXV0aG9yPjxhdXRo
b3I+QW1lbWl5YSwgQS48L2F1dGhvcj48L3NlY29uZGFyeS1hdXRob3JzPjwvY29udHJpYnV0b3Jz
Pjx0aXRsZXM+PHRpdGxlPkhlcml0YWJsZSBUaG9yYWNpYyBBb3J0aWMgRGlzZWFzZSBPdmVydmll
dzwvdGl0bGU+PHNlY29uZGFyeS10aXRsZT5HZW5lUmV2aWV3cygoUikpPC9zZWNvbmRhcnktdGl0
bGU+PC90aXRsZXM+PGRhdGVzPjx5ZWFyPjE5OTM8L3llYXI+PC9kYXRlcz48cHViLWxvY2F0aW9u
PlNlYXR0bGUgKFdBKTwvcHViLWxvY2F0aW9uPjxhY2Nlc3Npb24tbnVtPjIwMzAxMjk5PC9hY2Nl
c3Npb24tbnVtPjx1cmxzPjxyZWxhdGVkLXVybHM+PHVybD5odHRwczovL3d3dy5uY2JpLm5sbS5u
aWguZ292L3B1Ym1lZC8yMDMwMTI5OTwvdXJsPjwvcmVsYXRlZC11cmxzPjwvdXJscz48bGFuZ3Vh
Z2U+ZW5nPC9sYW5ndWFnZT48L3JlY29yZD48L0NpdGU+PENpdGU+PEF1dGhvcj5WZXJzdHJhZXRl
bjwvQXV0aG9yPjxZZWFyPjIwMTc8L1llYXI+PFJlY051bT4yNjMwPC9SZWNOdW0+PHJlY29yZD48
cmVjLW51bWJlcj4yNjMwPC9yZWMtbnVtYmVyPjxmb3JlaWduLWtleXM+PGtleSBhcHA9IkVOIiBk
Yi1pZD0iZmZhcmZkemQydzV2ZWNlMDV6dHB6ZHpwZnJ6cnNhMndweGZmIiB0aW1lc3RhbXA9IjE1
MTA1Njc0NDUiIGd1aWQ9IjBmNmM1NTkzLTRmMzAtNDA3OS05OGMzLTUzM2JhNDRhZDVkNyI+MjYz
MDwva2V5PjwvZm9yZWlnbi1rZXlzPjxyZWYtdHlwZSBuYW1lPSJKb3VybmFsIEFydGljbGUiPjE3
PC9yZWYtdHlwZT48Y29udHJpYnV0b3JzPjxhdXRob3JzPjxhdXRob3I+VmVyc3RyYWV0ZW4sIEEu
PC9hdXRob3I+PGF1dGhvcj5MdXlja3gsIEkuPC9hdXRob3I+PGF1dGhvcj5Mb2V5cywgQi48L2F1
dGhvcj48L2F1dGhvcnM+PC9jb250cmlidXRvcnM+PGF1dGgtYWRkcmVzcz5DZW50cmUgb2YgTWVk
aWNhbCBHZW5ldGljcywgRmFjdWx0eSBvZiBNZWRpY2luZSBhbmQgSGVhbHRoIFNjaWVuY2VzLCBV
bml2ZXJzaXR5IG9mIEFudHdlcnAgYW5kIEFudHdlcnAgVW5pdmVyc2l0eSBIb3NwaXRhbCwgUHJp
bnMgQm91ZGV3aWpubGFhbiA0MywgMjY1MCBBbnR3ZXJwLCBCZWxnaXVtLiYjeEQ7RGVwYXJ0bWVu
dCBvZiBIdW1hbiBHZW5ldGljcywgUmFkYm91ZCBVbml2ZXJzaXR5IE5pam1lZ2VuIE1lZGljYWwg
Q2VudGVyLCBHZWVydCBHcm9vdGVwbGVpbi1adWlkIDEwLCA2NTI1IE5pam1lZ2VuLCBOZXRoZXJs
YW5kcy48L2F1dGgtYWRkcmVzcz48dGl0bGVzPjx0aXRsZT5BZXRpb2xvZ3kgYW5kIG1hbmFnZW1l
bnQgb2YgaGVyZWRpdGFyeSBhb3J0b3BhdGh5PC90aXRsZT48c2Vjb25kYXJ5LXRpdGxlPk5hdCBS
ZXYgQ2FyZGlvbDwvc2Vjb25kYXJ5LXRpdGxlPjwvdGl0bGVzPjxwZXJpb2RpY2FsPjxmdWxsLXRp
dGxlPk5hdCBSZXYgQ2FyZGlvbDwvZnVsbC10aXRsZT48YWJici0xPk5hdHVyZSByZXZpZXdzLiBD
YXJkaW9sb2d5PC9hYmJyLTE+PC9wZXJpb2RpY2FsPjxwYWdlcz4xOTctMjA4PC9wYWdlcz48dm9s
dW1lPjE0PC92b2x1bWU+PG51bWJlcj40PC9udW1iZXI+PGRhdGVzPjx5ZWFyPjIwMTc8L3llYXI+
PHB1Yi1kYXRlcz48ZGF0ZT5BcHI8L2RhdGU+PC9wdWItZGF0ZXM+PC9kYXRlcz48aXNibj4xNzU5
LTUwMTAgKEVsZWN0cm9uaWMpJiN4RDsxNzU5LTUwMDIgKExpbmtpbmcpPC9pc2JuPjxhY2Nlc3Np
b24tbnVtPjI4MTAyMjMyPC9hY2Nlc3Npb24tbnVtPjx1cmxzPjxyZWxhdGVkLXVybHM+PHVybD5o
dHRwczovL3d3dy5uY2JpLm5sbS5uaWguZ292L3B1Ym1lZC8yODEwMjIzMjwvdXJsPjx1cmw+aHR0
cDovL3d3dy5uYXR1cmUuY29tL2FydGljbGVzL25yY2FyZGlvLjIwMTYuMjExPC91cmw+PHVybD5o
dHRwczovL3d3dy5uYXR1cmUuY29tL2FydGljbGVzL25yY2FyZGlvLjIwMTYuMjExPC91cmw+PC9y
ZWxhdGVkLXVybHM+PC91cmxzPjxlbGVjdHJvbmljLXJlc291cmNlLW51bT4xMC4xMDM4L25yY2Fy
ZGlvLjIwMTYuMjExPC9lbGVjdHJvbmljLXJlc291cmNlLW51bT48L3JlY29yZD48L0NpdGU+PC9F
bmROb3RlPn==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NaWxld2ljejwvQXV0aG9yPjxZZWFyPjE5OTM8L1llYXI+
PFJlY051bT4zMzA2PC9SZWNOdW0+PERpc3BsYXlUZXh0PjxzdHlsZSBmYWNlPSJzdXBlcnNjcmlw
dCI+MjQsMjU8L3N0eWxlPjwvRGlzcGxheVRleHQ+PHJlY29yZD48cmVjLW51bWJlcj4zMzA2PC9y
ZWMtbnVtYmVyPjxmb3JlaWduLWtleXM+PGtleSBhcHA9IkVOIiBkYi1pZD0iZmZhcmZkemQydzV2
ZWNlMDV6dHB6ZHpwZnJ6cnNhMndweGZmIiB0aW1lc3RhbXA9IjE1NDc2NDY0NDgiIGd1aWQ9IjQx
MzkxYjVlLWQxMjMtNGY3Zi1iMGM2LWJlMDMzNmVmNTJhOCI+MzMwNjwva2V5PjwvZm9yZWlnbi1r
ZXlzPjxyZWYtdHlwZSBuYW1lPSJCb29rIFNlY3Rpb24iPjU8L3JlZi10eXBlPjxjb250cmlidXRv
cnM+PGF1dGhvcnM+PGF1dGhvcj5NaWxld2ljeiwgRC4gTS48L2F1dGhvcj48YXV0aG9yPlJlZ2Fs
YWRvLCBFLjwvYXV0aG9yPjwvYXV0aG9ycz48c2Vjb25kYXJ5LWF1dGhvcnM+PGF1dGhvcj5BZGFt
LCBNLiBQLjwvYXV0aG9yPjxhdXRob3I+QXJkaW5nZXIsIEguIEguPC9hdXRob3I+PGF1dGhvcj5Q
YWdvbiwgUi4gQS48L2F1dGhvcj48YXV0aG9yPldhbGxhY2UsIFMuIEUuPC9hdXRob3I+PGF1dGhv
cj5CZWFuLCBMLiBKLiBILjwvYXV0aG9yPjxhdXRob3I+TWlyemFhLCBHLjwvYXV0aG9yPjxhdXRo
b3I+QW1lbWl5YSwgQS48L2F1dGhvcj48L3NlY29uZGFyeS1hdXRob3JzPjwvY29udHJpYnV0b3Jz
Pjx0aXRsZXM+PHRpdGxlPkhlcml0YWJsZSBUaG9yYWNpYyBBb3J0aWMgRGlzZWFzZSBPdmVydmll
dzwvdGl0bGU+PHNlY29uZGFyeS10aXRsZT5HZW5lUmV2aWV3cygoUikpPC9zZWNvbmRhcnktdGl0
bGU+PC90aXRsZXM+PGRhdGVzPjx5ZWFyPjE5OTM8L3llYXI+PC9kYXRlcz48cHViLWxvY2F0aW9u
PlNlYXR0bGUgKFdBKTwvcHViLWxvY2F0aW9uPjxhY2Nlc3Npb24tbnVtPjIwMzAxMjk5PC9hY2Nl
c3Npb24tbnVtPjx1cmxzPjxyZWxhdGVkLXVybHM+PHVybD5odHRwczovL3d3dy5uY2JpLm5sbS5u
aWguZ292L3B1Ym1lZC8yMDMwMTI5OTwvdXJsPjwvcmVsYXRlZC11cmxzPjwvdXJscz48bGFuZ3Vh
Z2U+ZW5nPC9sYW5ndWFnZT48L3JlY29yZD48L0NpdGU+PENpdGU+PEF1dGhvcj5WZXJzdHJhZXRl
bjwvQXV0aG9yPjxZZWFyPjIwMTc8L1llYXI+PFJlY051bT4yNjMwPC9SZWNOdW0+PHJlY29yZD48
cmVjLW51bWJlcj4yNjMwPC9yZWMtbnVtYmVyPjxmb3JlaWduLWtleXM+PGtleSBhcHA9IkVOIiBk
Yi1pZD0iZmZhcmZkemQydzV2ZWNlMDV6dHB6ZHpwZnJ6cnNhMndweGZmIiB0aW1lc3RhbXA9IjE1
MTA1Njc0NDUiIGd1aWQ9IjBmNmM1NTkzLTRmMzAtNDA3OS05OGMzLTUzM2JhNDRhZDVkNyI+MjYz
MDwva2V5PjwvZm9yZWlnbi1rZXlzPjxyZWYtdHlwZSBuYW1lPSJKb3VybmFsIEFydGljbGUiPjE3
PC9yZWYtdHlwZT48Y29udHJpYnV0b3JzPjxhdXRob3JzPjxhdXRob3I+VmVyc3RyYWV0ZW4sIEEu
PC9hdXRob3I+PGF1dGhvcj5MdXlja3gsIEkuPC9hdXRob3I+PGF1dGhvcj5Mb2V5cywgQi48L2F1
dGhvcj48L2F1dGhvcnM+PC9jb250cmlidXRvcnM+PGF1dGgtYWRkcmVzcz5DZW50cmUgb2YgTWVk
aWNhbCBHZW5ldGljcywgRmFjdWx0eSBvZiBNZWRpY2luZSBhbmQgSGVhbHRoIFNjaWVuY2VzLCBV
bml2ZXJzaXR5IG9mIEFudHdlcnAgYW5kIEFudHdlcnAgVW5pdmVyc2l0eSBIb3NwaXRhbCwgUHJp
bnMgQm91ZGV3aWpubGFhbiA0MywgMjY1MCBBbnR3ZXJwLCBCZWxnaXVtLiYjeEQ7RGVwYXJ0bWVu
dCBvZiBIdW1hbiBHZW5ldGljcywgUmFkYm91ZCBVbml2ZXJzaXR5IE5pam1lZ2VuIE1lZGljYWwg
Q2VudGVyLCBHZWVydCBHcm9vdGVwbGVpbi1adWlkIDEwLCA2NTI1IE5pam1lZ2VuLCBOZXRoZXJs
YW5kcy48L2F1dGgtYWRkcmVzcz48dGl0bGVzPjx0aXRsZT5BZXRpb2xvZ3kgYW5kIG1hbmFnZW1l
bnQgb2YgaGVyZWRpdGFyeSBhb3J0b3BhdGh5PC90aXRsZT48c2Vjb25kYXJ5LXRpdGxlPk5hdCBS
ZXYgQ2FyZGlvbDwvc2Vjb25kYXJ5LXRpdGxlPjwvdGl0bGVzPjxwZXJpb2RpY2FsPjxmdWxsLXRp
dGxlPk5hdCBSZXYgQ2FyZGlvbDwvZnVsbC10aXRsZT48YWJici0xPk5hdHVyZSByZXZpZXdzLiBD
YXJkaW9sb2d5PC9hYmJyLTE+PC9wZXJpb2RpY2FsPjxwYWdlcz4xOTctMjA4PC9wYWdlcz48dm9s
dW1lPjE0PC92b2x1bWU+PG51bWJlcj40PC9udW1iZXI+PGRhdGVzPjx5ZWFyPjIwMTc8L3llYXI+
PHB1Yi1kYXRlcz48ZGF0ZT5BcHI8L2RhdGU+PC9wdWItZGF0ZXM+PC9kYXRlcz48aXNibj4xNzU5
LTUwMTAgKEVsZWN0cm9uaWMpJiN4RDsxNzU5LTUwMDIgKExpbmtpbmcpPC9pc2JuPjxhY2Nlc3Np
b24tbnVtPjI4MTAyMjMyPC9hY2Nlc3Npb24tbnVtPjx1cmxzPjxyZWxhdGVkLXVybHM+PHVybD5o
dHRwczovL3d3dy5uY2JpLm5sbS5uaWguZ292L3B1Ym1lZC8yODEwMjIzMjwvdXJsPjx1cmw+aHR0
cDovL3d3dy5uYXR1cmUuY29tL2FydGljbGVzL25yY2FyZGlvLjIwMTYuMjExPC91cmw+PHVybD5o
dHRwczovL3d3dy5uYXR1cmUuY29tL2FydGljbGVzL25yY2FyZGlvLjIwMTYuMjExPC91cmw+PC9y
ZWxhdGVkLXVybHM+PC91cmxzPjxlbGVjdHJvbmljLXJlc291cmNlLW51bT4xMC4xMDM4L25yY2Fy
ZGlvLjIwMTYuMjExPC9lbGVjdHJvbmljLXJlc291cmNlLW51bT48L3JlY29yZD48L0NpdGU+PC9F
bmROb3RlPn==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lang w:val="en-US"/>
              </w:rPr>
              <w:t>24,25</w:t>
            </w:r>
            <w:r w:rsidRPr="00B72865">
              <w:rPr>
                <w:rFonts w:asciiTheme="minorHAnsi" w:hAnsiTheme="minorHAnsi" w:cs="Arial"/>
                <w:iCs/>
                <w:sz w:val="16"/>
                <w:szCs w:val="22"/>
              </w:rPr>
              <w:fldChar w:fldCharType="end"/>
            </w:r>
          </w:p>
        </w:tc>
      </w:tr>
      <w:tr w:rsidR="00966B21" w:rsidRPr="00B72865" w14:paraId="32A5ECA5" w14:textId="77777777" w:rsidTr="00C61045">
        <w:tc>
          <w:tcPr>
            <w:cnfStyle w:val="001000000000" w:firstRow="0" w:lastRow="0" w:firstColumn="1" w:lastColumn="0" w:oddVBand="0" w:evenVBand="0" w:oddHBand="0" w:evenHBand="0" w:firstRowFirstColumn="0" w:firstRowLastColumn="0" w:lastRowFirstColumn="0" w:lastRowLastColumn="0"/>
            <w:tcW w:w="993" w:type="dxa"/>
            <w:shd w:val="clear" w:color="auto" w:fill="F2F2F2" w:themeFill="background1" w:themeFillShade="F2"/>
            <w:vAlign w:val="center"/>
            <w:hideMark/>
          </w:tcPr>
          <w:p w14:paraId="4160E543" w14:textId="77777777" w:rsidR="00131A44" w:rsidRPr="00B72865" w:rsidRDefault="00131A44" w:rsidP="00131A44">
            <w:pPr>
              <w:jc w:val="both"/>
              <w:rPr>
                <w:rFonts w:asciiTheme="minorHAnsi" w:hAnsiTheme="minorHAnsi" w:cs="Arial"/>
                <w:bCs w:val="0"/>
                <w:i/>
                <w:iCs/>
                <w:sz w:val="16"/>
                <w:szCs w:val="22"/>
              </w:rPr>
            </w:pPr>
            <w:r w:rsidRPr="00B72865">
              <w:rPr>
                <w:rFonts w:asciiTheme="minorHAnsi" w:hAnsiTheme="minorHAnsi" w:cs="Arial"/>
                <w:bCs w:val="0"/>
                <w:i/>
                <w:iCs/>
                <w:sz w:val="16"/>
                <w:szCs w:val="22"/>
              </w:rPr>
              <w:t>MFAP5</w:t>
            </w:r>
          </w:p>
        </w:tc>
        <w:tc>
          <w:tcPr>
            <w:tcW w:w="1417" w:type="dxa"/>
            <w:shd w:val="clear" w:color="auto" w:fill="auto"/>
            <w:vAlign w:val="center"/>
          </w:tcPr>
          <w:p w14:paraId="3D481DF2" w14:textId="77777777"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03480.3</w:t>
            </w:r>
          </w:p>
        </w:tc>
        <w:tc>
          <w:tcPr>
            <w:tcW w:w="2410" w:type="dxa"/>
            <w:shd w:val="clear" w:color="auto" w:fill="auto"/>
            <w:vAlign w:val="center"/>
          </w:tcPr>
          <w:p w14:paraId="12B1A841" w14:textId="632E99F2"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Aortic aneurysm, familial thoracic 9 (AD)</w:t>
            </w:r>
          </w:p>
        </w:tc>
        <w:tc>
          <w:tcPr>
            <w:tcW w:w="1984" w:type="dxa"/>
            <w:shd w:val="clear" w:color="auto" w:fill="auto"/>
            <w:vAlign w:val="center"/>
          </w:tcPr>
          <w:p w14:paraId="3B49AAAA" w14:textId="77777777"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1,000</w:t>
            </w:r>
          </w:p>
          <w:p w14:paraId="44908933" w14:textId="5851201C"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50%</w:t>
            </w:r>
          </w:p>
        </w:tc>
        <w:tc>
          <w:tcPr>
            <w:tcW w:w="1418" w:type="dxa"/>
            <w:shd w:val="clear" w:color="auto" w:fill="auto"/>
            <w:vAlign w:val="center"/>
          </w:tcPr>
          <w:p w14:paraId="6411F500" w14:textId="0A85258B"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0.25%</w:t>
            </w:r>
          </w:p>
        </w:tc>
        <w:tc>
          <w:tcPr>
            <w:tcW w:w="1417" w:type="dxa"/>
            <w:shd w:val="clear" w:color="auto" w:fill="auto"/>
            <w:vAlign w:val="center"/>
          </w:tcPr>
          <w:p w14:paraId="68DC2AED" w14:textId="1567CB7F"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0%</w:t>
            </w:r>
          </w:p>
        </w:tc>
        <w:tc>
          <w:tcPr>
            <w:tcW w:w="993" w:type="dxa"/>
            <w:shd w:val="clear" w:color="auto" w:fill="auto"/>
            <w:vAlign w:val="center"/>
          </w:tcPr>
          <w:p w14:paraId="42FB524A" w14:textId="0C97728D"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2.50</w:t>
            </w:r>
            <w:r w:rsidRPr="00B72865">
              <w:rPr>
                <w:rFonts w:asciiTheme="minorHAnsi" w:hAnsiTheme="minorHAnsi" w:cs="Arial"/>
                <w:iCs/>
                <w:sz w:val="16"/>
                <w:szCs w:val="22"/>
                <w:lang w:val="en-US"/>
              </w:rPr>
              <w:t>E-06</w:t>
            </w:r>
          </w:p>
        </w:tc>
        <w:tc>
          <w:tcPr>
            <w:tcW w:w="3543" w:type="dxa"/>
            <w:shd w:val="clear" w:color="auto" w:fill="auto"/>
            <w:vAlign w:val="center"/>
          </w:tcPr>
          <w:p w14:paraId="5EB4920F" w14:textId="1EBDF2CC" w:rsidR="00131A44" w:rsidRPr="00B72865" w:rsidRDefault="00131A44" w:rsidP="0077523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fldChar w:fldCharType="begin">
                <w:fldData xml:space="preserve">PEVuZE5vdGU+PENpdGU+PEF1dGhvcj5NaWxld2ljejwvQXV0aG9yPjxZZWFyPjE5OTM8L1llYXI+
PFJlY051bT4zMzA2PC9SZWNOdW0+PERpc3BsYXlUZXh0PjxzdHlsZSBmYWNlPSJzdXBlcnNjcmlw
dCI+MjQsMjU8L3N0eWxlPjwvRGlzcGxheVRleHQ+PHJlY29yZD48cmVjLW51bWJlcj4zMzA2PC9y
ZWMtbnVtYmVyPjxmb3JlaWduLWtleXM+PGtleSBhcHA9IkVOIiBkYi1pZD0iZmZhcmZkemQydzV2
ZWNlMDV6dHB6ZHpwZnJ6cnNhMndweGZmIiB0aW1lc3RhbXA9IjE1NDc2NDY0NDgiIGd1aWQ9IjQx
MzkxYjVlLWQxMjMtNGY3Zi1iMGM2LWJlMDMzNmVmNTJhOCI+MzMwNjwva2V5PjwvZm9yZWlnbi1r
ZXlzPjxyZWYtdHlwZSBuYW1lPSJCb29rIFNlY3Rpb24iPjU8L3JlZi10eXBlPjxjb250cmlidXRv
cnM+PGF1dGhvcnM+PGF1dGhvcj5NaWxld2ljeiwgRC4gTS48L2F1dGhvcj48YXV0aG9yPlJlZ2Fs
YWRvLCBFLjwvYXV0aG9yPjwvYXV0aG9ycz48c2Vjb25kYXJ5LWF1dGhvcnM+PGF1dGhvcj5BZGFt
LCBNLiBQLjwvYXV0aG9yPjxhdXRob3I+QXJkaW5nZXIsIEguIEguPC9hdXRob3I+PGF1dGhvcj5Q
YWdvbiwgUi4gQS48L2F1dGhvcj48YXV0aG9yPldhbGxhY2UsIFMuIEUuPC9hdXRob3I+PGF1dGhv
cj5CZWFuLCBMLiBKLiBILjwvYXV0aG9yPjxhdXRob3I+TWlyemFhLCBHLjwvYXV0aG9yPjxhdXRo
b3I+QW1lbWl5YSwgQS48L2F1dGhvcj48L3NlY29uZGFyeS1hdXRob3JzPjwvY29udHJpYnV0b3Jz
Pjx0aXRsZXM+PHRpdGxlPkhlcml0YWJsZSBUaG9yYWNpYyBBb3J0aWMgRGlzZWFzZSBPdmVydmll
dzwvdGl0bGU+PHNlY29uZGFyeS10aXRsZT5HZW5lUmV2aWV3cygoUikpPC9zZWNvbmRhcnktdGl0
bGU+PC90aXRsZXM+PGRhdGVzPjx5ZWFyPjE5OTM8L3llYXI+PC9kYXRlcz48cHViLWxvY2F0aW9u
PlNlYXR0bGUgKFdBKTwvcHViLWxvY2F0aW9uPjxhY2Nlc3Npb24tbnVtPjIwMzAxMjk5PC9hY2Nl
c3Npb24tbnVtPjx1cmxzPjxyZWxhdGVkLXVybHM+PHVybD5odHRwczovL3d3dy5uY2JpLm5sbS5u
aWguZ292L3B1Ym1lZC8yMDMwMTI5OTwvdXJsPjwvcmVsYXRlZC11cmxzPjwvdXJscz48bGFuZ3Vh
Z2U+ZW5nPC9sYW5ndWFnZT48L3JlY29yZD48L0NpdGU+PENpdGU+PEF1dGhvcj5WZXJzdHJhZXRl
bjwvQXV0aG9yPjxZZWFyPjIwMTc8L1llYXI+PFJlY051bT4yNjMwPC9SZWNOdW0+PHJlY29yZD48
cmVjLW51bWJlcj4yNjMwPC9yZWMtbnVtYmVyPjxmb3JlaWduLWtleXM+PGtleSBhcHA9IkVOIiBk
Yi1pZD0iZmZhcmZkemQydzV2ZWNlMDV6dHB6ZHpwZnJ6cnNhMndweGZmIiB0aW1lc3RhbXA9IjE1
MTA1Njc0NDUiIGd1aWQ9IjBmNmM1NTkzLTRmMzAtNDA3OS05OGMzLTUzM2JhNDRhZDVkNyI+MjYz
MDwva2V5PjwvZm9yZWlnbi1rZXlzPjxyZWYtdHlwZSBuYW1lPSJKb3VybmFsIEFydGljbGUiPjE3
PC9yZWYtdHlwZT48Y29udHJpYnV0b3JzPjxhdXRob3JzPjxhdXRob3I+VmVyc3RyYWV0ZW4sIEEu
PC9hdXRob3I+PGF1dGhvcj5MdXlja3gsIEkuPC9hdXRob3I+PGF1dGhvcj5Mb2V5cywgQi48L2F1
dGhvcj48L2F1dGhvcnM+PC9jb250cmlidXRvcnM+PGF1dGgtYWRkcmVzcz5DZW50cmUgb2YgTWVk
aWNhbCBHZW5ldGljcywgRmFjdWx0eSBvZiBNZWRpY2luZSBhbmQgSGVhbHRoIFNjaWVuY2VzLCBV
bml2ZXJzaXR5IG9mIEFudHdlcnAgYW5kIEFudHdlcnAgVW5pdmVyc2l0eSBIb3NwaXRhbCwgUHJp
bnMgQm91ZGV3aWpubGFhbiA0MywgMjY1MCBBbnR3ZXJwLCBCZWxnaXVtLiYjeEQ7RGVwYXJ0bWVu
dCBvZiBIdW1hbiBHZW5ldGljcywgUmFkYm91ZCBVbml2ZXJzaXR5IE5pam1lZ2VuIE1lZGljYWwg
Q2VudGVyLCBHZWVydCBHcm9vdGVwbGVpbi1adWlkIDEwLCA2NTI1IE5pam1lZ2VuLCBOZXRoZXJs
YW5kcy48L2F1dGgtYWRkcmVzcz48dGl0bGVzPjx0aXRsZT5BZXRpb2xvZ3kgYW5kIG1hbmFnZW1l
bnQgb2YgaGVyZWRpdGFyeSBhb3J0b3BhdGh5PC90aXRsZT48c2Vjb25kYXJ5LXRpdGxlPk5hdCBS
ZXYgQ2FyZGlvbDwvc2Vjb25kYXJ5LXRpdGxlPjwvdGl0bGVzPjxwZXJpb2RpY2FsPjxmdWxsLXRp
dGxlPk5hdCBSZXYgQ2FyZGlvbDwvZnVsbC10aXRsZT48YWJici0xPk5hdHVyZSByZXZpZXdzLiBD
YXJkaW9sb2d5PC9hYmJyLTE+PC9wZXJpb2RpY2FsPjxwYWdlcz4xOTctMjA4PC9wYWdlcz48dm9s
dW1lPjE0PC92b2x1bWU+PG51bWJlcj40PC9udW1iZXI+PGRhdGVzPjx5ZWFyPjIwMTc8L3llYXI+
PHB1Yi1kYXRlcz48ZGF0ZT5BcHI8L2RhdGU+PC9wdWItZGF0ZXM+PC9kYXRlcz48aXNibj4xNzU5
LTUwMTAgKEVsZWN0cm9uaWMpJiN4RDsxNzU5LTUwMDIgKExpbmtpbmcpPC9pc2JuPjxhY2Nlc3Np
b24tbnVtPjI4MTAyMjMyPC9hY2Nlc3Npb24tbnVtPjx1cmxzPjxyZWxhdGVkLXVybHM+PHVybD5o
dHRwczovL3d3dy5uY2JpLm5sbS5uaWguZ292L3B1Ym1lZC8yODEwMjIzMjwvdXJsPjx1cmw+aHR0
cDovL3d3dy5uYXR1cmUuY29tL2FydGljbGVzL25yY2FyZGlvLjIwMTYuMjExPC91cmw+PHVybD5o
dHRwczovL3d3dy5uYXR1cmUuY29tL2FydGljbGVzL25yY2FyZGlvLjIwMTYuMjExPC91cmw+PC9y
ZWxhdGVkLXVybHM+PC91cmxzPjxlbGVjdHJvbmljLXJlc291cmNlLW51bT4xMC4xMDM4L25yY2Fy
ZGlvLjIwMTYuMjExPC9lbGVjdHJvbmljLXJlc291cmNlLW51bT48L3JlY29yZD48L0NpdGU+PC9F
bmROb3RlPn==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NaWxld2ljejwvQXV0aG9yPjxZZWFyPjE5OTM8L1llYXI+
PFJlY051bT4zMzA2PC9SZWNOdW0+PERpc3BsYXlUZXh0PjxzdHlsZSBmYWNlPSJzdXBlcnNjcmlw
dCI+MjQsMjU8L3N0eWxlPjwvRGlzcGxheVRleHQ+PHJlY29yZD48cmVjLW51bWJlcj4zMzA2PC9y
ZWMtbnVtYmVyPjxmb3JlaWduLWtleXM+PGtleSBhcHA9IkVOIiBkYi1pZD0iZmZhcmZkemQydzV2
ZWNlMDV6dHB6ZHpwZnJ6cnNhMndweGZmIiB0aW1lc3RhbXA9IjE1NDc2NDY0NDgiIGd1aWQ9IjQx
MzkxYjVlLWQxMjMtNGY3Zi1iMGM2LWJlMDMzNmVmNTJhOCI+MzMwNjwva2V5PjwvZm9yZWlnbi1r
ZXlzPjxyZWYtdHlwZSBuYW1lPSJCb29rIFNlY3Rpb24iPjU8L3JlZi10eXBlPjxjb250cmlidXRv
cnM+PGF1dGhvcnM+PGF1dGhvcj5NaWxld2ljeiwgRC4gTS48L2F1dGhvcj48YXV0aG9yPlJlZ2Fs
YWRvLCBFLjwvYXV0aG9yPjwvYXV0aG9ycz48c2Vjb25kYXJ5LWF1dGhvcnM+PGF1dGhvcj5BZGFt
LCBNLiBQLjwvYXV0aG9yPjxhdXRob3I+QXJkaW5nZXIsIEguIEguPC9hdXRob3I+PGF1dGhvcj5Q
YWdvbiwgUi4gQS48L2F1dGhvcj48YXV0aG9yPldhbGxhY2UsIFMuIEUuPC9hdXRob3I+PGF1dGhv
cj5CZWFuLCBMLiBKLiBILjwvYXV0aG9yPjxhdXRob3I+TWlyemFhLCBHLjwvYXV0aG9yPjxhdXRo
b3I+QW1lbWl5YSwgQS48L2F1dGhvcj48L3NlY29uZGFyeS1hdXRob3JzPjwvY29udHJpYnV0b3Jz
Pjx0aXRsZXM+PHRpdGxlPkhlcml0YWJsZSBUaG9yYWNpYyBBb3J0aWMgRGlzZWFzZSBPdmVydmll
dzwvdGl0bGU+PHNlY29uZGFyeS10aXRsZT5HZW5lUmV2aWV3cygoUikpPC9zZWNvbmRhcnktdGl0
bGU+PC90aXRsZXM+PGRhdGVzPjx5ZWFyPjE5OTM8L3llYXI+PC9kYXRlcz48cHViLWxvY2F0aW9u
PlNlYXR0bGUgKFdBKTwvcHViLWxvY2F0aW9uPjxhY2Nlc3Npb24tbnVtPjIwMzAxMjk5PC9hY2Nl
c3Npb24tbnVtPjx1cmxzPjxyZWxhdGVkLXVybHM+PHVybD5odHRwczovL3d3dy5uY2JpLm5sbS5u
aWguZ292L3B1Ym1lZC8yMDMwMTI5OTwvdXJsPjwvcmVsYXRlZC11cmxzPjwvdXJscz48bGFuZ3Vh
Z2U+ZW5nPC9sYW5ndWFnZT48L3JlY29yZD48L0NpdGU+PENpdGU+PEF1dGhvcj5WZXJzdHJhZXRl
bjwvQXV0aG9yPjxZZWFyPjIwMTc8L1llYXI+PFJlY051bT4yNjMwPC9SZWNOdW0+PHJlY29yZD48
cmVjLW51bWJlcj4yNjMwPC9yZWMtbnVtYmVyPjxmb3JlaWduLWtleXM+PGtleSBhcHA9IkVOIiBk
Yi1pZD0iZmZhcmZkemQydzV2ZWNlMDV6dHB6ZHpwZnJ6cnNhMndweGZmIiB0aW1lc3RhbXA9IjE1
MTA1Njc0NDUiIGd1aWQ9IjBmNmM1NTkzLTRmMzAtNDA3OS05OGMzLTUzM2JhNDRhZDVkNyI+MjYz
MDwva2V5PjwvZm9yZWlnbi1rZXlzPjxyZWYtdHlwZSBuYW1lPSJKb3VybmFsIEFydGljbGUiPjE3
PC9yZWYtdHlwZT48Y29udHJpYnV0b3JzPjxhdXRob3JzPjxhdXRob3I+VmVyc3RyYWV0ZW4sIEEu
PC9hdXRob3I+PGF1dGhvcj5MdXlja3gsIEkuPC9hdXRob3I+PGF1dGhvcj5Mb2V5cywgQi48L2F1
dGhvcj48L2F1dGhvcnM+PC9jb250cmlidXRvcnM+PGF1dGgtYWRkcmVzcz5DZW50cmUgb2YgTWVk
aWNhbCBHZW5ldGljcywgRmFjdWx0eSBvZiBNZWRpY2luZSBhbmQgSGVhbHRoIFNjaWVuY2VzLCBV
bml2ZXJzaXR5IG9mIEFudHdlcnAgYW5kIEFudHdlcnAgVW5pdmVyc2l0eSBIb3NwaXRhbCwgUHJp
bnMgQm91ZGV3aWpubGFhbiA0MywgMjY1MCBBbnR3ZXJwLCBCZWxnaXVtLiYjeEQ7RGVwYXJ0bWVu
dCBvZiBIdW1hbiBHZW5ldGljcywgUmFkYm91ZCBVbml2ZXJzaXR5IE5pam1lZ2VuIE1lZGljYWwg
Q2VudGVyLCBHZWVydCBHcm9vdGVwbGVpbi1adWlkIDEwLCA2NTI1IE5pam1lZ2VuLCBOZXRoZXJs
YW5kcy48L2F1dGgtYWRkcmVzcz48dGl0bGVzPjx0aXRsZT5BZXRpb2xvZ3kgYW5kIG1hbmFnZW1l
bnQgb2YgaGVyZWRpdGFyeSBhb3J0b3BhdGh5PC90aXRsZT48c2Vjb25kYXJ5LXRpdGxlPk5hdCBS
ZXYgQ2FyZGlvbDwvc2Vjb25kYXJ5LXRpdGxlPjwvdGl0bGVzPjxwZXJpb2RpY2FsPjxmdWxsLXRp
dGxlPk5hdCBSZXYgQ2FyZGlvbDwvZnVsbC10aXRsZT48YWJici0xPk5hdHVyZSByZXZpZXdzLiBD
YXJkaW9sb2d5PC9hYmJyLTE+PC9wZXJpb2RpY2FsPjxwYWdlcz4xOTctMjA4PC9wYWdlcz48dm9s
dW1lPjE0PC92b2x1bWU+PG51bWJlcj40PC9udW1iZXI+PGRhdGVzPjx5ZWFyPjIwMTc8L3llYXI+
PHB1Yi1kYXRlcz48ZGF0ZT5BcHI8L2RhdGU+PC9wdWItZGF0ZXM+PC9kYXRlcz48aXNibj4xNzU5
LTUwMTAgKEVsZWN0cm9uaWMpJiN4RDsxNzU5LTUwMDIgKExpbmtpbmcpPC9pc2JuPjxhY2Nlc3Np
b24tbnVtPjI4MTAyMjMyPC9hY2Nlc3Npb24tbnVtPjx1cmxzPjxyZWxhdGVkLXVybHM+PHVybD5o
dHRwczovL3d3dy5uY2JpLm5sbS5uaWguZ292L3B1Ym1lZC8yODEwMjIzMjwvdXJsPjx1cmw+aHR0
cDovL3d3dy5uYXR1cmUuY29tL2FydGljbGVzL25yY2FyZGlvLjIwMTYuMjExPC91cmw+PHVybD5o
dHRwczovL3d3dy5uYXR1cmUuY29tL2FydGljbGVzL25yY2FyZGlvLjIwMTYuMjExPC91cmw+PC9y
ZWxhdGVkLXVybHM+PC91cmxzPjxlbGVjdHJvbmljLXJlc291cmNlLW51bT4xMC4xMDM4L25yY2Fy
ZGlvLjIwMTYuMjExPC9lbGVjdHJvbmljLXJlc291cmNlLW51bT48L3JlY29yZD48L0NpdGU+PC9F
bmROb3RlPn==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rPr>
              <w:t>24,25</w:t>
            </w:r>
            <w:r w:rsidRPr="00B72865">
              <w:rPr>
                <w:rFonts w:asciiTheme="minorHAnsi" w:hAnsiTheme="minorHAnsi" w:cs="Arial"/>
                <w:iCs/>
                <w:sz w:val="16"/>
                <w:szCs w:val="22"/>
              </w:rPr>
              <w:fldChar w:fldCharType="end"/>
            </w:r>
          </w:p>
        </w:tc>
      </w:tr>
      <w:tr w:rsidR="00966B21" w:rsidRPr="00B72865" w14:paraId="619D8A97"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F2F2F2" w:themeFill="background1" w:themeFillShade="F2"/>
            <w:vAlign w:val="center"/>
            <w:hideMark/>
          </w:tcPr>
          <w:p w14:paraId="22744BD0" w14:textId="77777777" w:rsidR="00131A44" w:rsidRPr="00B72865" w:rsidRDefault="00131A44" w:rsidP="00131A44">
            <w:pPr>
              <w:jc w:val="both"/>
              <w:rPr>
                <w:rFonts w:asciiTheme="minorHAnsi" w:hAnsiTheme="minorHAnsi" w:cs="Arial"/>
                <w:bCs w:val="0"/>
                <w:i/>
                <w:iCs/>
                <w:sz w:val="16"/>
                <w:szCs w:val="22"/>
              </w:rPr>
            </w:pPr>
            <w:r w:rsidRPr="00B72865">
              <w:rPr>
                <w:rFonts w:asciiTheme="minorHAnsi" w:hAnsiTheme="minorHAnsi" w:cs="Arial"/>
                <w:bCs w:val="0"/>
                <w:i/>
                <w:iCs/>
                <w:sz w:val="16"/>
                <w:szCs w:val="22"/>
              </w:rPr>
              <w:t>MYH11</w:t>
            </w:r>
          </w:p>
        </w:tc>
        <w:tc>
          <w:tcPr>
            <w:tcW w:w="1417" w:type="dxa"/>
            <w:shd w:val="clear" w:color="auto" w:fill="auto"/>
            <w:vAlign w:val="center"/>
          </w:tcPr>
          <w:p w14:paraId="628D242E" w14:textId="77777777"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01040113.1</w:t>
            </w:r>
          </w:p>
        </w:tc>
        <w:tc>
          <w:tcPr>
            <w:tcW w:w="2410" w:type="dxa"/>
            <w:shd w:val="clear" w:color="auto" w:fill="auto"/>
            <w:vAlign w:val="center"/>
          </w:tcPr>
          <w:p w14:paraId="5BB1ECB3" w14:textId="668D11F1"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Aortic aneurysm, familial thoracic 4 (AD)</w:t>
            </w:r>
          </w:p>
        </w:tc>
        <w:tc>
          <w:tcPr>
            <w:tcW w:w="1984" w:type="dxa"/>
            <w:shd w:val="clear" w:color="auto" w:fill="auto"/>
            <w:vAlign w:val="center"/>
          </w:tcPr>
          <w:p w14:paraId="6AF46032" w14:textId="77777777"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1,000</w:t>
            </w:r>
          </w:p>
          <w:p w14:paraId="53D26FC2" w14:textId="14250318"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50%</w:t>
            </w:r>
          </w:p>
        </w:tc>
        <w:tc>
          <w:tcPr>
            <w:tcW w:w="1418" w:type="dxa"/>
            <w:shd w:val="clear" w:color="auto" w:fill="auto"/>
            <w:vAlign w:val="center"/>
          </w:tcPr>
          <w:p w14:paraId="78D6DB71" w14:textId="30FDFF44"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1%</w:t>
            </w:r>
          </w:p>
        </w:tc>
        <w:tc>
          <w:tcPr>
            <w:tcW w:w="1417" w:type="dxa"/>
            <w:shd w:val="clear" w:color="auto" w:fill="auto"/>
            <w:vAlign w:val="center"/>
          </w:tcPr>
          <w:p w14:paraId="63FE975A" w14:textId="0511F916"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0%</w:t>
            </w:r>
          </w:p>
        </w:tc>
        <w:tc>
          <w:tcPr>
            <w:tcW w:w="993" w:type="dxa"/>
            <w:shd w:val="clear" w:color="auto" w:fill="auto"/>
            <w:vAlign w:val="center"/>
          </w:tcPr>
          <w:p w14:paraId="52F32A62" w14:textId="1F383417"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w:t>
            </w:r>
            <w:r w:rsidRPr="00B72865">
              <w:rPr>
                <w:rFonts w:asciiTheme="minorHAnsi" w:hAnsiTheme="minorHAnsi" w:cs="Arial"/>
                <w:iCs/>
                <w:sz w:val="16"/>
                <w:szCs w:val="22"/>
                <w:lang w:val="en-US"/>
              </w:rPr>
              <w:t>.00E-05</w:t>
            </w:r>
          </w:p>
        </w:tc>
        <w:tc>
          <w:tcPr>
            <w:tcW w:w="3543" w:type="dxa"/>
            <w:shd w:val="clear" w:color="auto" w:fill="auto"/>
            <w:vAlign w:val="center"/>
          </w:tcPr>
          <w:p w14:paraId="494D435D" w14:textId="4BC7F054" w:rsidR="00131A44" w:rsidRPr="00B72865" w:rsidRDefault="00131A44" w:rsidP="0077523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fldChar w:fldCharType="begin">
                <w:fldData xml:space="preserve">PEVuZE5vdGU+PENpdGU+PEF1dGhvcj5NaWxld2ljejwvQXV0aG9yPjxZZWFyPjE5OTM8L1llYXI+
PFJlY051bT4zMzA2PC9SZWNOdW0+PERpc3BsYXlUZXh0PjxzdHlsZSBmYWNlPSJzdXBlcnNjcmlw
dCI+MjQsMjU8L3N0eWxlPjwvRGlzcGxheVRleHQ+PHJlY29yZD48cmVjLW51bWJlcj4zMzA2PC9y
ZWMtbnVtYmVyPjxmb3JlaWduLWtleXM+PGtleSBhcHA9IkVOIiBkYi1pZD0iZmZhcmZkemQydzV2
ZWNlMDV6dHB6ZHpwZnJ6cnNhMndweGZmIiB0aW1lc3RhbXA9IjE1NDc2NDY0NDgiIGd1aWQ9IjQx
MzkxYjVlLWQxMjMtNGY3Zi1iMGM2LWJlMDMzNmVmNTJhOCI+MzMwNjwva2V5PjwvZm9yZWlnbi1r
ZXlzPjxyZWYtdHlwZSBuYW1lPSJCb29rIFNlY3Rpb24iPjU8L3JlZi10eXBlPjxjb250cmlidXRv
cnM+PGF1dGhvcnM+PGF1dGhvcj5NaWxld2ljeiwgRC4gTS48L2F1dGhvcj48YXV0aG9yPlJlZ2Fs
YWRvLCBFLjwvYXV0aG9yPjwvYXV0aG9ycz48c2Vjb25kYXJ5LWF1dGhvcnM+PGF1dGhvcj5BZGFt
LCBNLiBQLjwvYXV0aG9yPjxhdXRob3I+QXJkaW5nZXIsIEguIEguPC9hdXRob3I+PGF1dGhvcj5Q
YWdvbiwgUi4gQS48L2F1dGhvcj48YXV0aG9yPldhbGxhY2UsIFMuIEUuPC9hdXRob3I+PGF1dGhv
cj5CZWFuLCBMLiBKLiBILjwvYXV0aG9yPjxhdXRob3I+TWlyemFhLCBHLjwvYXV0aG9yPjxhdXRo
b3I+QW1lbWl5YSwgQS48L2F1dGhvcj48L3NlY29uZGFyeS1hdXRob3JzPjwvY29udHJpYnV0b3Jz
Pjx0aXRsZXM+PHRpdGxlPkhlcml0YWJsZSBUaG9yYWNpYyBBb3J0aWMgRGlzZWFzZSBPdmVydmll
dzwvdGl0bGU+PHNlY29uZGFyeS10aXRsZT5HZW5lUmV2aWV3cygoUikpPC9zZWNvbmRhcnktdGl0
bGU+PC90aXRsZXM+PGRhdGVzPjx5ZWFyPjE5OTM8L3llYXI+PC9kYXRlcz48cHViLWxvY2F0aW9u
PlNlYXR0bGUgKFdBKTwvcHViLWxvY2F0aW9uPjxhY2Nlc3Npb24tbnVtPjIwMzAxMjk5PC9hY2Nl
c3Npb24tbnVtPjx1cmxzPjxyZWxhdGVkLXVybHM+PHVybD5odHRwczovL3d3dy5uY2JpLm5sbS5u
aWguZ292L3B1Ym1lZC8yMDMwMTI5OTwvdXJsPjwvcmVsYXRlZC11cmxzPjwvdXJscz48bGFuZ3Vh
Z2U+ZW5nPC9sYW5ndWFnZT48L3JlY29yZD48L0NpdGU+PENpdGU+PEF1dGhvcj5WZXJzdHJhZXRl
bjwvQXV0aG9yPjxZZWFyPjIwMTc8L1llYXI+PFJlY051bT4yNjMwPC9SZWNOdW0+PHJlY29yZD48
cmVjLW51bWJlcj4yNjMwPC9yZWMtbnVtYmVyPjxmb3JlaWduLWtleXM+PGtleSBhcHA9IkVOIiBk
Yi1pZD0iZmZhcmZkemQydzV2ZWNlMDV6dHB6ZHpwZnJ6cnNhMndweGZmIiB0aW1lc3RhbXA9IjE1
MTA1Njc0NDUiIGd1aWQ9IjBmNmM1NTkzLTRmMzAtNDA3OS05OGMzLTUzM2JhNDRhZDVkNyI+MjYz
MDwva2V5PjwvZm9yZWlnbi1rZXlzPjxyZWYtdHlwZSBuYW1lPSJKb3VybmFsIEFydGljbGUiPjE3
PC9yZWYtdHlwZT48Y29udHJpYnV0b3JzPjxhdXRob3JzPjxhdXRob3I+VmVyc3RyYWV0ZW4sIEEu
PC9hdXRob3I+PGF1dGhvcj5MdXlja3gsIEkuPC9hdXRob3I+PGF1dGhvcj5Mb2V5cywgQi48L2F1
dGhvcj48L2F1dGhvcnM+PC9jb250cmlidXRvcnM+PGF1dGgtYWRkcmVzcz5DZW50cmUgb2YgTWVk
aWNhbCBHZW5ldGljcywgRmFjdWx0eSBvZiBNZWRpY2luZSBhbmQgSGVhbHRoIFNjaWVuY2VzLCBV
bml2ZXJzaXR5IG9mIEFudHdlcnAgYW5kIEFudHdlcnAgVW5pdmVyc2l0eSBIb3NwaXRhbCwgUHJp
bnMgQm91ZGV3aWpubGFhbiA0MywgMjY1MCBBbnR3ZXJwLCBCZWxnaXVtLiYjeEQ7RGVwYXJ0bWVu
dCBvZiBIdW1hbiBHZW5ldGljcywgUmFkYm91ZCBVbml2ZXJzaXR5IE5pam1lZ2VuIE1lZGljYWwg
Q2VudGVyLCBHZWVydCBHcm9vdGVwbGVpbi1adWlkIDEwLCA2NTI1IE5pam1lZ2VuLCBOZXRoZXJs
YW5kcy48L2F1dGgtYWRkcmVzcz48dGl0bGVzPjx0aXRsZT5BZXRpb2xvZ3kgYW5kIG1hbmFnZW1l
bnQgb2YgaGVyZWRpdGFyeSBhb3J0b3BhdGh5PC90aXRsZT48c2Vjb25kYXJ5LXRpdGxlPk5hdCBS
ZXYgQ2FyZGlvbDwvc2Vjb25kYXJ5LXRpdGxlPjwvdGl0bGVzPjxwZXJpb2RpY2FsPjxmdWxsLXRp
dGxlPk5hdCBSZXYgQ2FyZGlvbDwvZnVsbC10aXRsZT48YWJici0xPk5hdHVyZSByZXZpZXdzLiBD
YXJkaW9sb2d5PC9hYmJyLTE+PC9wZXJpb2RpY2FsPjxwYWdlcz4xOTctMjA4PC9wYWdlcz48dm9s
dW1lPjE0PC92b2x1bWU+PG51bWJlcj40PC9udW1iZXI+PGRhdGVzPjx5ZWFyPjIwMTc8L3llYXI+
PHB1Yi1kYXRlcz48ZGF0ZT5BcHI8L2RhdGU+PC9wdWItZGF0ZXM+PC9kYXRlcz48aXNibj4xNzU5
LTUwMTAgKEVsZWN0cm9uaWMpJiN4RDsxNzU5LTUwMDIgKExpbmtpbmcpPC9pc2JuPjxhY2Nlc3Np
b24tbnVtPjI4MTAyMjMyPC9hY2Nlc3Npb24tbnVtPjx1cmxzPjxyZWxhdGVkLXVybHM+PHVybD5o
dHRwczovL3d3dy5uY2JpLm5sbS5uaWguZ292L3B1Ym1lZC8yODEwMjIzMjwvdXJsPjx1cmw+aHR0
cDovL3d3dy5uYXR1cmUuY29tL2FydGljbGVzL25yY2FyZGlvLjIwMTYuMjExPC91cmw+PHVybD5o
dHRwczovL3d3dy5uYXR1cmUuY29tL2FydGljbGVzL25yY2FyZGlvLjIwMTYuMjExPC91cmw+PC9y
ZWxhdGVkLXVybHM+PC91cmxzPjxlbGVjdHJvbmljLXJlc291cmNlLW51bT4xMC4xMDM4L25yY2Fy
ZGlvLjIwMTYuMjExPC9lbGVjdHJvbmljLXJlc291cmNlLW51bT48L3JlY29yZD48L0NpdGU+PC9F
bmROb3RlPn==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NaWxld2ljejwvQXV0aG9yPjxZZWFyPjE5OTM8L1llYXI+
PFJlY051bT4zMzA2PC9SZWNOdW0+PERpc3BsYXlUZXh0PjxzdHlsZSBmYWNlPSJzdXBlcnNjcmlw
dCI+MjQsMjU8L3N0eWxlPjwvRGlzcGxheVRleHQ+PHJlY29yZD48cmVjLW51bWJlcj4zMzA2PC9y
ZWMtbnVtYmVyPjxmb3JlaWduLWtleXM+PGtleSBhcHA9IkVOIiBkYi1pZD0iZmZhcmZkemQydzV2
ZWNlMDV6dHB6ZHpwZnJ6cnNhMndweGZmIiB0aW1lc3RhbXA9IjE1NDc2NDY0NDgiIGd1aWQ9IjQx
MzkxYjVlLWQxMjMtNGY3Zi1iMGM2LWJlMDMzNmVmNTJhOCI+MzMwNjwva2V5PjwvZm9yZWlnbi1r
ZXlzPjxyZWYtdHlwZSBuYW1lPSJCb29rIFNlY3Rpb24iPjU8L3JlZi10eXBlPjxjb250cmlidXRv
cnM+PGF1dGhvcnM+PGF1dGhvcj5NaWxld2ljeiwgRC4gTS48L2F1dGhvcj48YXV0aG9yPlJlZ2Fs
YWRvLCBFLjwvYXV0aG9yPjwvYXV0aG9ycz48c2Vjb25kYXJ5LWF1dGhvcnM+PGF1dGhvcj5BZGFt
LCBNLiBQLjwvYXV0aG9yPjxhdXRob3I+QXJkaW5nZXIsIEguIEguPC9hdXRob3I+PGF1dGhvcj5Q
YWdvbiwgUi4gQS48L2F1dGhvcj48YXV0aG9yPldhbGxhY2UsIFMuIEUuPC9hdXRob3I+PGF1dGhv
cj5CZWFuLCBMLiBKLiBILjwvYXV0aG9yPjxhdXRob3I+TWlyemFhLCBHLjwvYXV0aG9yPjxhdXRo
b3I+QW1lbWl5YSwgQS48L2F1dGhvcj48L3NlY29uZGFyeS1hdXRob3JzPjwvY29udHJpYnV0b3Jz
Pjx0aXRsZXM+PHRpdGxlPkhlcml0YWJsZSBUaG9yYWNpYyBBb3J0aWMgRGlzZWFzZSBPdmVydmll
dzwvdGl0bGU+PHNlY29uZGFyeS10aXRsZT5HZW5lUmV2aWV3cygoUikpPC9zZWNvbmRhcnktdGl0
bGU+PC90aXRsZXM+PGRhdGVzPjx5ZWFyPjE5OTM8L3llYXI+PC9kYXRlcz48cHViLWxvY2F0aW9u
PlNlYXR0bGUgKFdBKTwvcHViLWxvY2F0aW9uPjxhY2Nlc3Npb24tbnVtPjIwMzAxMjk5PC9hY2Nl
c3Npb24tbnVtPjx1cmxzPjxyZWxhdGVkLXVybHM+PHVybD5odHRwczovL3d3dy5uY2JpLm5sbS5u
aWguZ292L3B1Ym1lZC8yMDMwMTI5OTwvdXJsPjwvcmVsYXRlZC11cmxzPjwvdXJscz48bGFuZ3Vh
Z2U+ZW5nPC9sYW5ndWFnZT48L3JlY29yZD48L0NpdGU+PENpdGU+PEF1dGhvcj5WZXJzdHJhZXRl
bjwvQXV0aG9yPjxZZWFyPjIwMTc8L1llYXI+PFJlY051bT4yNjMwPC9SZWNOdW0+PHJlY29yZD48
cmVjLW51bWJlcj4yNjMwPC9yZWMtbnVtYmVyPjxmb3JlaWduLWtleXM+PGtleSBhcHA9IkVOIiBk
Yi1pZD0iZmZhcmZkemQydzV2ZWNlMDV6dHB6ZHpwZnJ6cnNhMndweGZmIiB0aW1lc3RhbXA9IjE1
MTA1Njc0NDUiIGd1aWQ9IjBmNmM1NTkzLTRmMzAtNDA3OS05OGMzLTUzM2JhNDRhZDVkNyI+MjYz
MDwva2V5PjwvZm9yZWlnbi1rZXlzPjxyZWYtdHlwZSBuYW1lPSJKb3VybmFsIEFydGljbGUiPjE3
PC9yZWYtdHlwZT48Y29udHJpYnV0b3JzPjxhdXRob3JzPjxhdXRob3I+VmVyc3RyYWV0ZW4sIEEu
PC9hdXRob3I+PGF1dGhvcj5MdXlja3gsIEkuPC9hdXRob3I+PGF1dGhvcj5Mb2V5cywgQi48L2F1
dGhvcj48L2F1dGhvcnM+PC9jb250cmlidXRvcnM+PGF1dGgtYWRkcmVzcz5DZW50cmUgb2YgTWVk
aWNhbCBHZW5ldGljcywgRmFjdWx0eSBvZiBNZWRpY2luZSBhbmQgSGVhbHRoIFNjaWVuY2VzLCBV
bml2ZXJzaXR5IG9mIEFudHdlcnAgYW5kIEFudHdlcnAgVW5pdmVyc2l0eSBIb3NwaXRhbCwgUHJp
bnMgQm91ZGV3aWpubGFhbiA0MywgMjY1MCBBbnR3ZXJwLCBCZWxnaXVtLiYjeEQ7RGVwYXJ0bWVu
dCBvZiBIdW1hbiBHZW5ldGljcywgUmFkYm91ZCBVbml2ZXJzaXR5IE5pam1lZ2VuIE1lZGljYWwg
Q2VudGVyLCBHZWVydCBHcm9vdGVwbGVpbi1adWlkIDEwLCA2NTI1IE5pam1lZ2VuLCBOZXRoZXJs
YW5kcy48L2F1dGgtYWRkcmVzcz48dGl0bGVzPjx0aXRsZT5BZXRpb2xvZ3kgYW5kIG1hbmFnZW1l
bnQgb2YgaGVyZWRpdGFyeSBhb3J0b3BhdGh5PC90aXRsZT48c2Vjb25kYXJ5LXRpdGxlPk5hdCBS
ZXYgQ2FyZGlvbDwvc2Vjb25kYXJ5LXRpdGxlPjwvdGl0bGVzPjxwZXJpb2RpY2FsPjxmdWxsLXRp
dGxlPk5hdCBSZXYgQ2FyZGlvbDwvZnVsbC10aXRsZT48YWJici0xPk5hdHVyZSByZXZpZXdzLiBD
YXJkaW9sb2d5PC9hYmJyLTE+PC9wZXJpb2RpY2FsPjxwYWdlcz4xOTctMjA4PC9wYWdlcz48dm9s
dW1lPjE0PC92b2x1bWU+PG51bWJlcj40PC9udW1iZXI+PGRhdGVzPjx5ZWFyPjIwMTc8L3llYXI+
PHB1Yi1kYXRlcz48ZGF0ZT5BcHI8L2RhdGU+PC9wdWItZGF0ZXM+PC9kYXRlcz48aXNibj4xNzU5
LTUwMTAgKEVsZWN0cm9uaWMpJiN4RDsxNzU5LTUwMDIgKExpbmtpbmcpPC9pc2JuPjxhY2Nlc3Np
b24tbnVtPjI4MTAyMjMyPC9hY2Nlc3Npb24tbnVtPjx1cmxzPjxyZWxhdGVkLXVybHM+PHVybD5o
dHRwczovL3d3dy5uY2JpLm5sbS5uaWguZ292L3B1Ym1lZC8yODEwMjIzMjwvdXJsPjx1cmw+aHR0
cDovL3d3dy5uYXR1cmUuY29tL2FydGljbGVzL25yY2FyZGlvLjIwMTYuMjExPC91cmw+PHVybD5o
dHRwczovL3d3dy5uYXR1cmUuY29tL2FydGljbGVzL25yY2FyZGlvLjIwMTYuMjExPC91cmw+PC9y
ZWxhdGVkLXVybHM+PC91cmxzPjxlbGVjdHJvbmljLXJlc291cmNlLW51bT4xMC4xMDM4L25yY2Fy
ZGlvLjIwMTYuMjExPC9lbGVjdHJvbmljLXJlc291cmNlLW51bT48L3JlY29yZD48L0NpdGU+PC9F
bmROb3RlPn==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rPr>
              <w:t>24,25</w:t>
            </w:r>
            <w:r w:rsidRPr="00B72865">
              <w:rPr>
                <w:rFonts w:asciiTheme="minorHAnsi" w:hAnsiTheme="minorHAnsi" w:cs="Arial"/>
                <w:iCs/>
                <w:sz w:val="16"/>
                <w:szCs w:val="22"/>
              </w:rPr>
              <w:fldChar w:fldCharType="end"/>
            </w:r>
          </w:p>
        </w:tc>
      </w:tr>
      <w:tr w:rsidR="00966B21" w:rsidRPr="00B72865" w14:paraId="6D8D86F9" w14:textId="77777777" w:rsidTr="00C61045">
        <w:tc>
          <w:tcPr>
            <w:cnfStyle w:val="001000000000" w:firstRow="0" w:lastRow="0" w:firstColumn="1" w:lastColumn="0" w:oddVBand="0" w:evenVBand="0" w:oddHBand="0" w:evenHBand="0" w:firstRowFirstColumn="0" w:firstRowLastColumn="0" w:lastRowFirstColumn="0" w:lastRowLastColumn="0"/>
            <w:tcW w:w="993" w:type="dxa"/>
            <w:tcBorders>
              <w:bottom w:val="single" w:sz="6" w:space="0" w:color="auto"/>
            </w:tcBorders>
            <w:shd w:val="clear" w:color="auto" w:fill="F2F2F2" w:themeFill="background1" w:themeFillShade="F2"/>
            <w:vAlign w:val="center"/>
            <w:hideMark/>
          </w:tcPr>
          <w:p w14:paraId="73DAA3E3" w14:textId="17EB384B" w:rsidR="00131A44" w:rsidRPr="00B72865" w:rsidRDefault="00292EFD" w:rsidP="00131A44">
            <w:pPr>
              <w:jc w:val="both"/>
              <w:rPr>
                <w:rFonts w:asciiTheme="minorHAnsi" w:hAnsiTheme="minorHAnsi" w:cs="Arial"/>
                <w:bCs w:val="0"/>
                <w:i/>
                <w:iCs/>
                <w:sz w:val="16"/>
                <w:szCs w:val="22"/>
              </w:rPr>
            </w:pPr>
            <w:r w:rsidRPr="00B72865">
              <w:rPr>
                <w:rFonts w:asciiTheme="minorHAnsi" w:hAnsiTheme="minorHAnsi" w:cs="Arial"/>
                <w:bCs w:val="0"/>
                <w:i/>
                <w:iCs/>
                <w:sz w:val="16"/>
                <w:szCs w:val="22"/>
              </w:rPr>
              <w:t>MYLK</w:t>
            </w:r>
          </w:p>
        </w:tc>
        <w:tc>
          <w:tcPr>
            <w:tcW w:w="1417" w:type="dxa"/>
            <w:tcBorders>
              <w:bottom w:val="single" w:sz="6" w:space="0" w:color="auto"/>
            </w:tcBorders>
            <w:shd w:val="clear" w:color="auto" w:fill="auto"/>
            <w:vAlign w:val="center"/>
          </w:tcPr>
          <w:p w14:paraId="25CE1DEC" w14:textId="77777777"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53025.3</w:t>
            </w:r>
          </w:p>
        </w:tc>
        <w:tc>
          <w:tcPr>
            <w:tcW w:w="2410" w:type="dxa"/>
            <w:tcBorders>
              <w:bottom w:val="single" w:sz="6" w:space="0" w:color="auto"/>
            </w:tcBorders>
            <w:shd w:val="clear" w:color="auto" w:fill="auto"/>
            <w:vAlign w:val="center"/>
          </w:tcPr>
          <w:p w14:paraId="6F5EB448" w14:textId="4CF62B82"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Aortic aneurysm, familial thoracic 7 (AD)</w:t>
            </w:r>
          </w:p>
        </w:tc>
        <w:tc>
          <w:tcPr>
            <w:tcW w:w="1984" w:type="dxa"/>
            <w:tcBorders>
              <w:bottom w:val="single" w:sz="6" w:space="0" w:color="auto"/>
            </w:tcBorders>
            <w:shd w:val="clear" w:color="auto" w:fill="auto"/>
            <w:vAlign w:val="center"/>
          </w:tcPr>
          <w:p w14:paraId="7E3FCDA7" w14:textId="77777777"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1,000</w:t>
            </w:r>
          </w:p>
          <w:p w14:paraId="1F372E49" w14:textId="3C1B4C02"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50%</w:t>
            </w:r>
          </w:p>
        </w:tc>
        <w:tc>
          <w:tcPr>
            <w:tcW w:w="1418" w:type="dxa"/>
            <w:tcBorders>
              <w:bottom w:val="single" w:sz="6" w:space="0" w:color="auto"/>
            </w:tcBorders>
            <w:shd w:val="clear" w:color="auto" w:fill="auto"/>
            <w:vAlign w:val="center"/>
          </w:tcPr>
          <w:p w14:paraId="4C94CC91" w14:textId="1B36AF45"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1%</w:t>
            </w:r>
          </w:p>
        </w:tc>
        <w:tc>
          <w:tcPr>
            <w:tcW w:w="1417" w:type="dxa"/>
            <w:tcBorders>
              <w:bottom w:val="single" w:sz="6" w:space="0" w:color="auto"/>
            </w:tcBorders>
            <w:shd w:val="clear" w:color="auto" w:fill="auto"/>
            <w:vAlign w:val="center"/>
          </w:tcPr>
          <w:p w14:paraId="7FFE0D9B" w14:textId="6F60D29E"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0%</w:t>
            </w:r>
          </w:p>
        </w:tc>
        <w:tc>
          <w:tcPr>
            <w:tcW w:w="993" w:type="dxa"/>
            <w:tcBorders>
              <w:bottom w:val="single" w:sz="6" w:space="0" w:color="auto"/>
            </w:tcBorders>
            <w:shd w:val="clear" w:color="auto" w:fill="auto"/>
            <w:vAlign w:val="center"/>
          </w:tcPr>
          <w:p w14:paraId="0AFD3636" w14:textId="26D89657"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w:t>
            </w:r>
            <w:r w:rsidRPr="00B72865">
              <w:rPr>
                <w:rFonts w:asciiTheme="minorHAnsi" w:hAnsiTheme="minorHAnsi" w:cs="Arial"/>
                <w:iCs/>
                <w:sz w:val="16"/>
                <w:szCs w:val="22"/>
                <w:lang w:val="en-US"/>
              </w:rPr>
              <w:t>.00E-05</w:t>
            </w:r>
          </w:p>
        </w:tc>
        <w:tc>
          <w:tcPr>
            <w:tcW w:w="3543" w:type="dxa"/>
            <w:tcBorders>
              <w:bottom w:val="single" w:sz="6" w:space="0" w:color="auto"/>
            </w:tcBorders>
            <w:shd w:val="clear" w:color="auto" w:fill="auto"/>
            <w:vAlign w:val="center"/>
          </w:tcPr>
          <w:p w14:paraId="005E0841" w14:textId="7FBE9D68" w:rsidR="00131A44" w:rsidRPr="00B72865" w:rsidRDefault="00131A44" w:rsidP="0077523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fldChar w:fldCharType="begin">
                <w:fldData xml:space="preserve">PEVuZE5vdGU+PENpdGU+PEF1dGhvcj5NaWxld2ljejwvQXV0aG9yPjxZZWFyPjE5OTM8L1llYXI+
PFJlY051bT4zMzA2PC9SZWNOdW0+PERpc3BsYXlUZXh0PjxzdHlsZSBmYWNlPSJzdXBlcnNjcmlw
dCI+MjQsMjU8L3N0eWxlPjwvRGlzcGxheVRleHQ+PHJlY29yZD48cmVjLW51bWJlcj4zMzA2PC9y
ZWMtbnVtYmVyPjxmb3JlaWduLWtleXM+PGtleSBhcHA9IkVOIiBkYi1pZD0iZmZhcmZkemQydzV2
ZWNlMDV6dHB6ZHpwZnJ6cnNhMndweGZmIiB0aW1lc3RhbXA9IjE1NDc2NDY0NDgiIGd1aWQ9IjQx
MzkxYjVlLWQxMjMtNGY3Zi1iMGM2LWJlMDMzNmVmNTJhOCI+MzMwNjwva2V5PjwvZm9yZWlnbi1r
ZXlzPjxyZWYtdHlwZSBuYW1lPSJCb29rIFNlY3Rpb24iPjU8L3JlZi10eXBlPjxjb250cmlidXRv
cnM+PGF1dGhvcnM+PGF1dGhvcj5NaWxld2ljeiwgRC4gTS48L2F1dGhvcj48YXV0aG9yPlJlZ2Fs
YWRvLCBFLjwvYXV0aG9yPjwvYXV0aG9ycz48c2Vjb25kYXJ5LWF1dGhvcnM+PGF1dGhvcj5BZGFt
LCBNLiBQLjwvYXV0aG9yPjxhdXRob3I+QXJkaW5nZXIsIEguIEguPC9hdXRob3I+PGF1dGhvcj5Q
YWdvbiwgUi4gQS48L2F1dGhvcj48YXV0aG9yPldhbGxhY2UsIFMuIEUuPC9hdXRob3I+PGF1dGhv
cj5CZWFuLCBMLiBKLiBILjwvYXV0aG9yPjxhdXRob3I+TWlyemFhLCBHLjwvYXV0aG9yPjxhdXRo
b3I+QW1lbWl5YSwgQS48L2F1dGhvcj48L3NlY29uZGFyeS1hdXRob3JzPjwvY29udHJpYnV0b3Jz
Pjx0aXRsZXM+PHRpdGxlPkhlcml0YWJsZSBUaG9yYWNpYyBBb3J0aWMgRGlzZWFzZSBPdmVydmll
dzwvdGl0bGU+PHNlY29uZGFyeS10aXRsZT5HZW5lUmV2aWV3cygoUikpPC9zZWNvbmRhcnktdGl0
bGU+PC90aXRsZXM+PGRhdGVzPjx5ZWFyPjE5OTM8L3llYXI+PC9kYXRlcz48cHViLWxvY2F0aW9u
PlNlYXR0bGUgKFdBKTwvcHViLWxvY2F0aW9uPjxhY2Nlc3Npb24tbnVtPjIwMzAxMjk5PC9hY2Nl
c3Npb24tbnVtPjx1cmxzPjxyZWxhdGVkLXVybHM+PHVybD5odHRwczovL3d3dy5uY2JpLm5sbS5u
aWguZ292L3B1Ym1lZC8yMDMwMTI5OTwvdXJsPjwvcmVsYXRlZC11cmxzPjwvdXJscz48bGFuZ3Vh
Z2U+ZW5nPC9sYW5ndWFnZT48L3JlY29yZD48L0NpdGU+PENpdGU+PEF1dGhvcj5WZXJzdHJhZXRl
bjwvQXV0aG9yPjxZZWFyPjIwMTc8L1llYXI+PFJlY051bT4yNjMwPC9SZWNOdW0+PHJlY29yZD48
cmVjLW51bWJlcj4yNjMwPC9yZWMtbnVtYmVyPjxmb3JlaWduLWtleXM+PGtleSBhcHA9IkVOIiBk
Yi1pZD0iZmZhcmZkemQydzV2ZWNlMDV6dHB6ZHpwZnJ6cnNhMndweGZmIiB0aW1lc3RhbXA9IjE1
MTA1Njc0NDUiIGd1aWQ9IjBmNmM1NTkzLTRmMzAtNDA3OS05OGMzLTUzM2JhNDRhZDVkNyI+MjYz
MDwva2V5PjwvZm9yZWlnbi1rZXlzPjxyZWYtdHlwZSBuYW1lPSJKb3VybmFsIEFydGljbGUiPjE3
PC9yZWYtdHlwZT48Y29udHJpYnV0b3JzPjxhdXRob3JzPjxhdXRob3I+VmVyc3RyYWV0ZW4sIEEu
PC9hdXRob3I+PGF1dGhvcj5MdXlja3gsIEkuPC9hdXRob3I+PGF1dGhvcj5Mb2V5cywgQi48L2F1
dGhvcj48L2F1dGhvcnM+PC9jb250cmlidXRvcnM+PGF1dGgtYWRkcmVzcz5DZW50cmUgb2YgTWVk
aWNhbCBHZW5ldGljcywgRmFjdWx0eSBvZiBNZWRpY2luZSBhbmQgSGVhbHRoIFNjaWVuY2VzLCBV
bml2ZXJzaXR5IG9mIEFudHdlcnAgYW5kIEFudHdlcnAgVW5pdmVyc2l0eSBIb3NwaXRhbCwgUHJp
bnMgQm91ZGV3aWpubGFhbiA0MywgMjY1MCBBbnR3ZXJwLCBCZWxnaXVtLiYjeEQ7RGVwYXJ0bWVu
dCBvZiBIdW1hbiBHZW5ldGljcywgUmFkYm91ZCBVbml2ZXJzaXR5IE5pam1lZ2VuIE1lZGljYWwg
Q2VudGVyLCBHZWVydCBHcm9vdGVwbGVpbi1adWlkIDEwLCA2NTI1IE5pam1lZ2VuLCBOZXRoZXJs
YW5kcy48L2F1dGgtYWRkcmVzcz48dGl0bGVzPjx0aXRsZT5BZXRpb2xvZ3kgYW5kIG1hbmFnZW1l
bnQgb2YgaGVyZWRpdGFyeSBhb3J0b3BhdGh5PC90aXRsZT48c2Vjb25kYXJ5LXRpdGxlPk5hdCBS
ZXYgQ2FyZGlvbDwvc2Vjb25kYXJ5LXRpdGxlPjwvdGl0bGVzPjxwZXJpb2RpY2FsPjxmdWxsLXRp
dGxlPk5hdCBSZXYgQ2FyZGlvbDwvZnVsbC10aXRsZT48YWJici0xPk5hdHVyZSByZXZpZXdzLiBD
YXJkaW9sb2d5PC9hYmJyLTE+PC9wZXJpb2RpY2FsPjxwYWdlcz4xOTctMjA4PC9wYWdlcz48dm9s
dW1lPjE0PC92b2x1bWU+PG51bWJlcj40PC9udW1iZXI+PGRhdGVzPjx5ZWFyPjIwMTc8L3llYXI+
PHB1Yi1kYXRlcz48ZGF0ZT5BcHI8L2RhdGU+PC9wdWItZGF0ZXM+PC9kYXRlcz48aXNibj4xNzU5
LTUwMTAgKEVsZWN0cm9uaWMpJiN4RDsxNzU5LTUwMDIgKExpbmtpbmcpPC9pc2JuPjxhY2Nlc3Np
b24tbnVtPjI4MTAyMjMyPC9hY2Nlc3Npb24tbnVtPjx1cmxzPjxyZWxhdGVkLXVybHM+PHVybD5o
dHRwczovL3d3dy5uY2JpLm5sbS5uaWguZ292L3B1Ym1lZC8yODEwMjIzMjwvdXJsPjx1cmw+aHR0
cDovL3d3dy5uYXR1cmUuY29tL2FydGljbGVzL25yY2FyZGlvLjIwMTYuMjExPC91cmw+PHVybD5o
dHRwczovL3d3dy5uYXR1cmUuY29tL2FydGljbGVzL25yY2FyZGlvLjIwMTYuMjExPC91cmw+PC9y
ZWxhdGVkLXVybHM+PC91cmxzPjxlbGVjdHJvbmljLXJlc291cmNlLW51bT4xMC4xMDM4L25yY2Fy
ZGlvLjIwMTYuMjExPC9lbGVjdHJvbmljLXJlc291cmNlLW51bT48L3JlY29yZD48L0NpdGU+PC9F
bmROb3RlPn==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NaWxld2ljejwvQXV0aG9yPjxZZWFyPjE5OTM8L1llYXI+
PFJlY051bT4zMzA2PC9SZWNOdW0+PERpc3BsYXlUZXh0PjxzdHlsZSBmYWNlPSJzdXBlcnNjcmlw
dCI+MjQsMjU8L3N0eWxlPjwvRGlzcGxheVRleHQ+PHJlY29yZD48cmVjLW51bWJlcj4zMzA2PC9y
ZWMtbnVtYmVyPjxmb3JlaWduLWtleXM+PGtleSBhcHA9IkVOIiBkYi1pZD0iZmZhcmZkemQydzV2
ZWNlMDV6dHB6ZHpwZnJ6cnNhMndweGZmIiB0aW1lc3RhbXA9IjE1NDc2NDY0NDgiIGd1aWQ9IjQx
MzkxYjVlLWQxMjMtNGY3Zi1iMGM2LWJlMDMzNmVmNTJhOCI+MzMwNjwva2V5PjwvZm9yZWlnbi1r
ZXlzPjxyZWYtdHlwZSBuYW1lPSJCb29rIFNlY3Rpb24iPjU8L3JlZi10eXBlPjxjb250cmlidXRv
cnM+PGF1dGhvcnM+PGF1dGhvcj5NaWxld2ljeiwgRC4gTS48L2F1dGhvcj48YXV0aG9yPlJlZ2Fs
YWRvLCBFLjwvYXV0aG9yPjwvYXV0aG9ycz48c2Vjb25kYXJ5LWF1dGhvcnM+PGF1dGhvcj5BZGFt
LCBNLiBQLjwvYXV0aG9yPjxhdXRob3I+QXJkaW5nZXIsIEguIEguPC9hdXRob3I+PGF1dGhvcj5Q
YWdvbiwgUi4gQS48L2F1dGhvcj48YXV0aG9yPldhbGxhY2UsIFMuIEUuPC9hdXRob3I+PGF1dGhv
cj5CZWFuLCBMLiBKLiBILjwvYXV0aG9yPjxhdXRob3I+TWlyemFhLCBHLjwvYXV0aG9yPjxhdXRo
b3I+QW1lbWl5YSwgQS48L2F1dGhvcj48L3NlY29uZGFyeS1hdXRob3JzPjwvY29udHJpYnV0b3Jz
Pjx0aXRsZXM+PHRpdGxlPkhlcml0YWJsZSBUaG9yYWNpYyBBb3J0aWMgRGlzZWFzZSBPdmVydmll
dzwvdGl0bGU+PHNlY29uZGFyeS10aXRsZT5HZW5lUmV2aWV3cygoUikpPC9zZWNvbmRhcnktdGl0
bGU+PC90aXRsZXM+PGRhdGVzPjx5ZWFyPjE5OTM8L3llYXI+PC9kYXRlcz48cHViLWxvY2F0aW9u
PlNlYXR0bGUgKFdBKTwvcHViLWxvY2F0aW9uPjxhY2Nlc3Npb24tbnVtPjIwMzAxMjk5PC9hY2Nl
c3Npb24tbnVtPjx1cmxzPjxyZWxhdGVkLXVybHM+PHVybD5odHRwczovL3d3dy5uY2JpLm5sbS5u
aWguZ292L3B1Ym1lZC8yMDMwMTI5OTwvdXJsPjwvcmVsYXRlZC11cmxzPjwvdXJscz48bGFuZ3Vh
Z2U+ZW5nPC9sYW5ndWFnZT48L3JlY29yZD48L0NpdGU+PENpdGU+PEF1dGhvcj5WZXJzdHJhZXRl
bjwvQXV0aG9yPjxZZWFyPjIwMTc8L1llYXI+PFJlY051bT4yNjMwPC9SZWNOdW0+PHJlY29yZD48
cmVjLW51bWJlcj4yNjMwPC9yZWMtbnVtYmVyPjxmb3JlaWduLWtleXM+PGtleSBhcHA9IkVOIiBk
Yi1pZD0iZmZhcmZkemQydzV2ZWNlMDV6dHB6ZHpwZnJ6cnNhMndweGZmIiB0aW1lc3RhbXA9IjE1
MTA1Njc0NDUiIGd1aWQ9IjBmNmM1NTkzLTRmMzAtNDA3OS05OGMzLTUzM2JhNDRhZDVkNyI+MjYz
MDwva2V5PjwvZm9yZWlnbi1rZXlzPjxyZWYtdHlwZSBuYW1lPSJKb3VybmFsIEFydGljbGUiPjE3
PC9yZWYtdHlwZT48Y29udHJpYnV0b3JzPjxhdXRob3JzPjxhdXRob3I+VmVyc3RyYWV0ZW4sIEEu
PC9hdXRob3I+PGF1dGhvcj5MdXlja3gsIEkuPC9hdXRob3I+PGF1dGhvcj5Mb2V5cywgQi48L2F1
dGhvcj48L2F1dGhvcnM+PC9jb250cmlidXRvcnM+PGF1dGgtYWRkcmVzcz5DZW50cmUgb2YgTWVk
aWNhbCBHZW5ldGljcywgRmFjdWx0eSBvZiBNZWRpY2luZSBhbmQgSGVhbHRoIFNjaWVuY2VzLCBV
bml2ZXJzaXR5IG9mIEFudHdlcnAgYW5kIEFudHdlcnAgVW5pdmVyc2l0eSBIb3NwaXRhbCwgUHJp
bnMgQm91ZGV3aWpubGFhbiA0MywgMjY1MCBBbnR3ZXJwLCBCZWxnaXVtLiYjeEQ7RGVwYXJ0bWVu
dCBvZiBIdW1hbiBHZW5ldGljcywgUmFkYm91ZCBVbml2ZXJzaXR5IE5pam1lZ2VuIE1lZGljYWwg
Q2VudGVyLCBHZWVydCBHcm9vdGVwbGVpbi1adWlkIDEwLCA2NTI1IE5pam1lZ2VuLCBOZXRoZXJs
YW5kcy48L2F1dGgtYWRkcmVzcz48dGl0bGVzPjx0aXRsZT5BZXRpb2xvZ3kgYW5kIG1hbmFnZW1l
bnQgb2YgaGVyZWRpdGFyeSBhb3J0b3BhdGh5PC90aXRsZT48c2Vjb25kYXJ5LXRpdGxlPk5hdCBS
ZXYgQ2FyZGlvbDwvc2Vjb25kYXJ5LXRpdGxlPjwvdGl0bGVzPjxwZXJpb2RpY2FsPjxmdWxsLXRp
dGxlPk5hdCBSZXYgQ2FyZGlvbDwvZnVsbC10aXRsZT48YWJici0xPk5hdHVyZSByZXZpZXdzLiBD
YXJkaW9sb2d5PC9hYmJyLTE+PC9wZXJpb2RpY2FsPjxwYWdlcz4xOTctMjA4PC9wYWdlcz48dm9s
dW1lPjE0PC92b2x1bWU+PG51bWJlcj40PC9udW1iZXI+PGRhdGVzPjx5ZWFyPjIwMTc8L3llYXI+
PHB1Yi1kYXRlcz48ZGF0ZT5BcHI8L2RhdGU+PC9wdWItZGF0ZXM+PC9kYXRlcz48aXNibj4xNzU5
LTUwMTAgKEVsZWN0cm9uaWMpJiN4RDsxNzU5LTUwMDIgKExpbmtpbmcpPC9pc2JuPjxhY2Nlc3Np
b24tbnVtPjI4MTAyMjMyPC9hY2Nlc3Npb24tbnVtPjx1cmxzPjxyZWxhdGVkLXVybHM+PHVybD5o
dHRwczovL3d3dy5uY2JpLm5sbS5uaWguZ292L3B1Ym1lZC8yODEwMjIzMjwvdXJsPjx1cmw+aHR0
cDovL3d3dy5uYXR1cmUuY29tL2FydGljbGVzL25yY2FyZGlvLjIwMTYuMjExPC91cmw+PHVybD5o
dHRwczovL3d3dy5uYXR1cmUuY29tL2FydGljbGVzL25yY2FyZGlvLjIwMTYuMjExPC91cmw+PC9y
ZWxhdGVkLXVybHM+PC91cmxzPjxlbGVjdHJvbmljLXJlc291cmNlLW51bT4xMC4xMDM4L25yY2Fy
ZGlvLjIwMTYuMjExPC9lbGVjdHJvbmljLXJlc291cmNlLW51bT48L3JlY29yZD48L0NpdGU+PC9F
bmROb3RlPn==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rPr>
              <w:t>24,25</w:t>
            </w:r>
            <w:r w:rsidRPr="00B72865">
              <w:rPr>
                <w:rFonts w:asciiTheme="minorHAnsi" w:hAnsiTheme="minorHAnsi" w:cs="Arial"/>
                <w:iCs/>
                <w:sz w:val="16"/>
                <w:szCs w:val="22"/>
              </w:rPr>
              <w:fldChar w:fldCharType="end"/>
            </w:r>
          </w:p>
        </w:tc>
      </w:tr>
      <w:tr w:rsidR="00966B21" w:rsidRPr="00B72865" w14:paraId="7D0382EB"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6" w:space="0" w:color="auto"/>
              <w:bottom w:val="single" w:sz="4" w:space="0" w:color="auto"/>
            </w:tcBorders>
            <w:shd w:val="clear" w:color="auto" w:fill="F2F2F2" w:themeFill="background1" w:themeFillShade="F2"/>
            <w:vAlign w:val="center"/>
            <w:hideMark/>
          </w:tcPr>
          <w:p w14:paraId="697FF4D7" w14:textId="77777777" w:rsidR="00A51655" w:rsidRPr="00B72865" w:rsidRDefault="00A51655" w:rsidP="00131A44">
            <w:pPr>
              <w:jc w:val="both"/>
              <w:rPr>
                <w:rFonts w:asciiTheme="minorHAnsi" w:hAnsiTheme="minorHAnsi" w:cs="Arial"/>
                <w:bCs w:val="0"/>
                <w:i/>
                <w:iCs/>
                <w:sz w:val="16"/>
                <w:szCs w:val="22"/>
              </w:rPr>
            </w:pPr>
            <w:r w:rsidRPr="00B72865">
              <w:rPr>
                <w:rFonts w:asciiTheme="minorHAnsi" w:hAnsiTheme="minorHAnsi" w:cs="Arial"/>
                <w:bCs w:val="0"/>
                <w:i/>
                <w:iCs/>
                <w:sz w:val="16"/>
                <w:szCs w:val="22"/>
              </w:rPr>
              <w:t xml:space="preserve">NOTCH1 </w:t>
            </w:r>
          </w:p>
        </w:tc>
        <w:tc>
          <w:tcPr>
            <w:tcW w:w="1417" w:type="dxa"/>
            <w:vMerge w:val="restart"/>
            <w:tcBorders>
              <w:top w:val="single" w:sz="6" w:space="0" w:color="auto"/>
              <w:bottom w:val="single" w:sz="4" w:space="0" w:color="auto"/>
            </w:tcBorders>
            <w:shd w:val="clear" w:color="auto" w:fill="auto"/>
            <w:vAlign w:val="center"/>
          </w:tcPr>
          <w:p w14:paraId="6CE0DC01" w14:textId="77777777" w:rsidR="00A51655" w:rsidRPr="00B72865" w:rsidRDefault="00A51655"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17617.4</w:t>
            </w:r>
          </w:p>
        </w:tc>
        <w:tc>
          <w:tcPr>
            <w:tcW w:w="2410" w:type="dxa"/>
            <w:tcBorders>
              <w:top w:val="single" w:sz="6" w:space="0" w:color="auto"/>
              <w:bottom w:val="single" w:sz="4" w:space="0" w:color="auto"/>
            </w:tcBorders>
            <w:shd w:val="clear" w:color="auto" w:fill="auto"/>
            <w:vAlign w:val="center"/>
          </w:tcPr>
          <w:p w14:paraId="096514E4" w14:textId="0B27D4D2" w:rsidR="00A51655" w:rsidRPr="00B72865" w:rsidRDefault="00A51655"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t xml:space="preserve">Aortic valve disease 1 </w:t>
            </w:r>
            <w:r w:rsidRPr="00B72865">
              <w:rPr>
                <w:rFonts w:asciiTheme="minorHAnsi" w:hAnsiTheme="minorHAnsi" w:cs="Arial"/>
                <w:iCs/>
                <w:sz w:val="16"/>
                <w:szCs w:val="22"/>
                <w:lang w:val="en-US"/>
              </w:rPr>
              <w:t>(AD)</w:t>
            </w:r>
          </w:p>
        </w:tc>
        <w:tc>
          <w:tcPr>
            <w:tcW w:w="1984" w:type="dxa"/>
            <w:tcBorders>
              <w:top w:val="single" w:sz="6" w:space="0" w:color="auto"/>
              <w:bottom w:val="single" w:sz="4" w:space="0" w:color="auto"/>
            </w:tcBorders>
            <w:shd w:val="clear" w:color="auto" w:fill="auto"/>
            <w:vAlign w:val="center"/>
          </w:tcPr>
          <w:p w14:paraId="486D95B0" w14:textId="7BA3F92A" w:rsidR="00A51655" w:rsidRPr="00B72865" w:rsidRDefault="00A51655"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1:50-500 (1:275)</w:t>
            </w:r>
          </w:p>
          <w:p w14:paraId="05DF327E" w14:textId="70C17334" w:rsidR="00A51655" w:rsidRPr="00B72865" w:rsidRDefault="00A51655"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unknown (est. 50%)</w:t>
            </w:r>
          </w:p>
        </w:tc>
        <w:tc>
          <w:tcPr>
            <w:tcW w:w="1418" w:type="dxa"/>
            <w:tcBorders>
              <w:top w:val="single" w:sz="6" w:space="0" w:color="auto"/>
              <w:bottom w:val="single" w:sz="4" w:space="0" w:color="auto"/>
            </w:tcBorders>
            <w:shd w:val="clear" w:color="auto" w:fill="auto"/>
            <w:vAlign w:val="center"/>
          </w:tcPr>
          <w:p w14:paraId="4752328C" w14:textId="3788CB09" w:rsidR="00A51655" w:rsidRPr="00B72865" w:rsidRDefault="00A51655"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5%</w:t>
            </w:r>
          </w:p>
        </w:tc>
        <w:tc>
          <w:tcPr>
            <w:tcW w:w="1417" w:type="dxa"/>
            <w:tcBorders>
              <w:top w:val="single" w:sz="6" w:space="0" w:color="auto"/>
              <w:bottom w:val="single" w:sz="4" w:space="0" w:color="auto"/>
            </w:tcBorders>
            <w:shd w:val="clear" w:color="auto" w:fill="auto"/>
            <w:vAlign w:val="center"/>
          </w:tcPr>
          <w:p w14:paraId="1B0D6249" w14:textId="5C9540F5" w:rsidR="00A51655" w:rsidRPr="00B72865" w:rsidRDefault="00A51655"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w:t>
            </w:r>
            <w:r w:rsidRPr="00B72865">
              <w:rPr>
                <w:rFonts w:asciiTheme="minorHAnsi" w:hAnsiTheme="minorHAnsi" w:cstheme="minorHAnsi"/>
                <w:b/>
                <w:sz w:val="20"/>
                <w:szCs w:val="22"/>
                <w:vertAlign w:val="superscript"/>
                <w:lang w:val="en-US"/>
              </w:rPr>
              <w:t>§</w:t>
            </w:r>
          </w:p>
        </w:tc>
        <w:tc>
          <w:tcPr>
            <w:tcW w:w="993" w:type="dxa"/>
            <w:tcBorders>
              <w:top w:val="single" w:sz="6" w:space="0" w:color="auto"/>
              <w:bottom w:val="single" w:sz="4" w:space="0" w:color="auto"/>
            </w:tcBorders>
            <w:shd w:val="clear" w:color="auto" w:fill="auto"/>
            <w:vAlign w:val="center"/>
          </w:tcPr>
          <w:p w14:paraId="66560DE5" w14:textId="5EBA3E4E" w:rsidR="00A51655" w:rsidRPr="00B72865" w:rsidRDefault="00A51655"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82E-05</w:t>
            </w:r>
          </w:p>
        </w:tc>
        <w:tc>
          <w:tcPr>
            <w:tcW w:w="3543" w:type="dxa"/>
            <w:tcBorders>
              <w:top w:val="single" w:sz="6" w:space="0" w:color="auto"/>
              <w:bottom w:val="single" w:sz="4" w:space="0" w:color="auto"/>
            </w:tcBorders>
            <w:shd w:val="clear" w:color="auto" w:fill="auto"/>
            <w:vAlign w:val="center"/>
          </w:tcPr>
          <w:p w14:paraId="728BF21D" w14:textId="7BD06BBA" w:rsidR="00A51655" w:rsidRPr="00B72865" w:rsidRDefault="00A51655" w:rsidP="0077523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fldChar w:fldCharType="begin">
                <w:fldData xml:space="preserve">PEVuZE5vdGU+PENpdGU+PEF1dGhvcj5Nb3JkaTwvQXV0aG9yPjxZZWFyPjIwMTI8L1llYXI+PFJl
Y051bT40MDYzPC9SZWNOdW0+PERpc3BsYXlUZXh0PjxzdHlsZSBmYWNlPSJzdXBlcnNjcmlwdCI+
NTksNjA8L3N0eWxlPjwvRGlzcGxheVRleHQ+PHJlY29yZD48cmVjLW51bWJlcj40MDYzPC9yZWMt
bnVtYmVyPjxmb3JlaWduLWtleXM+PGtleSBhcHA9IkVOIiBkYi1pZD0iZmZhcmZkemQydzV2ZWNl
MDV6dHB6ZHpwZnJ6cnNhMndweGZmIiB0aW1lc3RhbXA9IjE2MjU1NzA4NjIiIGd1aWQ9IjY1NGM2
YjcyLTc3YmEtNGMwNS1hNTg0LTgyNjk2MDk1MGY1NSI+NDA2Mzwva2V5PjwvZm9yZWlnbi1rZXlz
PjxyZWYtdHlwZSBuYW1lPSJKb3VybmFsIEFydGljbGUiPjE3PC9yZWYtdHlwZT48Y29udHJpYnV0
b3JzPjxhdXRob3JzPjxhdXRob3I+TW9yZGksIEkuPC9hdXRob3I+PGF1dGhvcj5UemVtb3MsIE4u
PC9hdXRob3I+PC9hdXRob3JzPjwvY29udHJpYnV0b3JzPjxhdXRoLWFkZHJlc3M+SW5zdGl0dXRl
IGZvciBDYXJkaW92YXNjdWxhciBSZXNlYXJjaCwgQnJpdGlzaCBIZWFydCBGb3VuZGF0aW9uIEds
YXNnb3cgQ2FyZGlvdmFzY3VsYXIgUmVzZWFyY2ggQ2VudHJlLCBVbml2ZXJzaXR5IG9mIEdsYXNn
b3csIEdsYXNnb3cgRzEyIDhUQSwgVUsuPC9hdXRoLWFkZHJlc3M+PHRpdGxlcz48dGl0bGU+Qmlj
dXNwaWQgYW9ydGljIHZhbHZlIGRpc2Vhc2U6IGEgY29tcHJlaGVuc2l2ZSByZXZpZXc8L3RpdGxl
PjxzZWNvbmRhcnktdGl0bGU+Q2FyZGlvbCBSZXMgUHJhY3Q8L3NlY29uZGFyeS10aXRsZT48L3Rp
dGxlcz48cGVyaW9kaWNhbD48ZnVsbC10aXRsZT5DYXJkaW9sIFJlcyBQcmFjdDwvZnVsbC10aXRs
ZT48L3BlcmlvZGljYWw+PHBhZ2VzPjE5NjAzNzwvcGFnZXM+PHZvbHVtZT4yMDEyPC92b2x1bWU+
PGVkaXRpb24+MjAxMi8wNi8xMjwvZWRpdGlvbj48ZGF0ZXM+PHllYXI+MjAxMjwveWVhcj48L2Rh
dGVzPjxpc2JuPjIwOTAtMDU5NyAoRWxlY3Ryb25pYykmI3hEOzIwOTAtMDU5NyAoTGlua2luZyk8
L2lzYm4+PGFjY2Vzc2lvbi1udW0+MjI2ODU2ODE8L2FjY2Vzc2lvbi1udW0+PHVybHM+PHJlbGF0
ZWQtdXJscz48dXJsPmh0dHBzOi8vd3d3Lm5jYmkubmxtLm5paC5nb3YvcHVibWVkLzIyNjg1Njgx
PC91cmw+PC9yZWxhdGVkLXVybHM+PC91cmxzPjxjdXN0b20yPlBNQzMzNjgxNzg8L2N1c3RvbTI+
PGVsZWN0cm9uaWMtcmVzb3VyY2UtbnVtPjEwLjExNTUvMjAxMi8xOTYwMzc8L2VsZWN0cm9uaWMt
cmVzb3VyY2UtbnVtPjwvcmVjb3JkPjwvQ2l0ZT48Q2l0ZT48QXV0aG9yPk1lZXN0ZXI8L0F1dGhv
cj48WWVhcj4yMDE4PC9ZZWFyPjxSZWNOdW0+MzI2ODwvUmVjTnVtPjxyZWNvcmQ+PHJlYy1udW1i
ZXI+MzI2ODwvcmVjLW51bWJlcj48Zm9yZWlnbi1rZXlzPjxrZXkgYXBwPSJFTiIgZGItaWQ9ImZm
YXJmZHpkMnc1dmVjZTA1enRwemR6cGZyenJzYTJ3cHhmZiIgdGltZXN0YW1wPSIxNTQyOTYxNDgz
IiBndWlkPSI3MzJhZmFkMy04Y2RhLTQ2MWYtYjEwZi02ZjYzZDAwNWEzZDUiPjMyNjg8L2tleT48
L2ZvcmVpZ24ta2V5cz48cmVmLXR5cGUgbmFtZT0iSm91cm5hbCBBcnRpY2xlIj4xNzwvcmVmLXR5
cGU+PGNvbnRyaWJ1dG9ycz48YXV0aG9ycz48YXV0aG9yPk1lZXN0ZXIsIEouIEEuIE4uPC9hdXRo
b3I+PGF1dGhvcj5WZXJzdHJhZXRlbiwgQS48L2F1dGhvcj48YXV0aG9yPkFsYWVydHMsIE0uPC9h
dXRob3I+PGF1dGhvcj5TY2hlcGVycywgRC48L2F1dGhvcj48YXV0aG9yPlZhbiBMYWVyLCBMLjwv
YXV0aG9yPjxhdXRob3I+TG9leXMsIEIuIEwuPC9hdXRob3I+PC9hdXRob3JzPjwvY29udHJpYnV0
b3JzPjxhdXRoLWFkZHJlc3M+Q2VudHJlIG9mIE1lZGljYWwgR2VuZXRpY3MsIFVuaXZlcnNpdHkg
b2YgQW50d2VycCBhbmQgQW50d2VycCBVbml2ZXJzaXR5IEhvc3BpdGFsLCBBbnR3ZXJwLCBCZWxn
aXVtLiYjeEQ7RGVwYXJ0bWVudCBvZiBHZW5ldGljcywgUmFkYm91ZCBVbml2ZXJzaXR5IE1lZGlj
YWwgQ2VudGVyLCBOaWptZWdlbiwgVGhlIE5ldGhlcmxhbmRzLjwvYXV0aC1hZGRyZXNzPjx0aXRs
ZXM+PHRpdGxlPk92ZXJsYXBwaW5nIGJ1dCBkaXN0aW5jdCByb2xlcyBmb3IgTk9UQ0ggcmVjZXB0
b3JzIGluIGh1bWFuIGNhcmRpb3Zhc2N1bGFyIGRpc2Vhc2U8L3RpdGxlPjxzZWNvbmRhcnktdGl0
bGU+Q2xpbiBHZW5ldDwvc2Vjb25kYXJ5LXRpdGxlPjwvdGl0bGVzPjxwZXJpb2RpY2FsPjxmdWxs
LXRpdGxlPkNsaW4gR2VuZXQ8L2Z1bGwtdGl0bGU+PGFiYnItMT5DbGluaWNhbCBnZW5ldGljczwv
YWJici0xPjwvcGVyaW9kaWNhbD48a2V5d29yZHM+PGtleXdvcmQ+QWRhbXMtT2xpdmVyIHN5bmRy
b21lPC9rZXl3b3JkPjxrZXl3b3JkPkFsYWdpbGxlIHN5bmRyb21lPC9rZXl3b3JkPjxrZXl3b3Jk
PkNhZGFzaWw8L2tleXdvcmQ+PGtleXdvcmQ+Tk9UQ0ggcmVjZXB0b3I8L2tleXdvcmQ+PGtleXdv
cmQ+YmljdXNwaWQgYW9ydGljIHZhbHZlPC9rZXl3b3JkPjxrZXl3b3JkPmNhcmRpb3Zhc2N1bGFy
IGRpc2Vhc2VzPC9rZXl3b3JkPjxrZXl3b3JkPmNvbmdlbml0YWwgaGVhcnQgZGVmZWN0czwva2V5
d29yZD48a2V5d29yZD5tdXRhdGlvbjwva2V5d29yZD48L2tleXdvcmRzPjxkYXRlcz48eWVhcj4y
MDE4PC95ZWFyPjxwdWItZGF0ZXM+PGRhdGU+TWF5IDE2PC9kYXRlPjwvcHViLWRhdGVzPjwvZGF0
ZXM+PGlzYm4+MTM5OS0wMDA0IChFbGVjdHJvbmljKSYjeEQ7MDAwOS05MTYzIChMaW5raW5nKTwv
aXNibj48YWNjZXNzaW9uLW51bT4yOTc2NzQ1ODwvYWNjZXNzaW9uLW51bT48dXJscz48cmVsYXRl
ZC11cmxzPjx1cmw+aHR0cHM6Ly93d3cubmNiaS5ubG0ubmloLmdvdi9wdWJtZWQvMjk3Njc0NTg8
L3VybD48dXJsPmh0dHBzOi8vb25saW5lbGlicmFyeS53aWxleS5jb20vZG9pL3BkZi8xMC4xMTEx
L2NnZS4xMzM4MjwvdXJsPjwvcmVsYXRlZC11cmxzPjwvdXJscz48ZWxlY3Ryb25pYy1yZXNvdXJj
ZS1udW0+MTAuMTExMS9jZ2UuMTMzODI8L2VsZWN0cm9uaWMtcmVzb3VyY2UtbnVtPjwvcmVjb3Jk
PjwvQ2l0ZT48L0VuZE5vdGU+AG==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Nb3JkaTwvQXV0aG9yPjxZZWFyPjIwMTI8L1llYXI+PFJl
Y051bT40MDYzPC9SZWNOdW0+PERpc3BsYXlUZXh0PjxzdHlsZSBmYWNlPSJzdXBlcnNjcmlwdCI+
NTksNjA8L3N0eWxlPjwvRGlzcGxheVRleHQ+PHJlY29yZD48cmVjLW51bWJlcj40MDYzPC9yZWMt
bnVtYmVyPjxmb3JlaWduLWtleXM+PGtleSBhcHA9IkVOIiBkYi1pZD0iZmZhcmZkemQydzV2ZWNl
MDV6dHB6ZHpwZnJ6cnNhMndweGZmIiB0aW1lc3RhbXA9IjE2MjU1NzA4NjIiIGd1aWQ9IjY1NGM2
YjcyLTc3YmEtNGMwNS1hNTg0LTgyNjk2MDk1MGY1NSI+NDA2Mzwva2V5PjwvZm9yZWlnbi1rZXlz
PjxyZWYtdHlwZSBuYW1lPSJKb3VybmFsIEFydGljbGUiPjE3PC9yZWYtdHlwZT48Y29udHJpYnV0
b3JzPjxhdXRob3JzPjxhdXRob3I+TW9yZGksIEkuPC9hdXRob3I+PGF1dGhvcj5UemVtb3MsIE4u
PC9hdXRob3I+PC9hdXRob3JzPjwvY29udHJpYnV0b3JzPjxhdXRoLWFkZHJlc3M+SW5zdGl0dXRl
IGZvciBDYXJkaW92YXNjdWxhciBSZXNlYXJjaCwgQnJpdGlzaCBIZWFydCBGb3VuZGF0aW9uIEds
YXNnb3cgQ2FyZGlvdmFzY3VsYXIgUmVzZWFyY2ggQ2VudHJlLCBVbml2ZXJzaXR5IG9mIEdsYXNn
b3csIEdsYXNnb3cgRzEyIDhUQSwgVUsuPC9hdXRoLWFkZHJlc3M+PHRpdGxlcz48dGl0bGU+Qmlj
dXNwaWQgYW9ydGljIHZhbHZlIGRpc2Vhc2U6IGEgY29tcHJlaGVuc2l2ZSByZXZpZXc8L3RpdGxl
PjxzZWNvbmRhcnktdGl0bGU+Q2FyZGlvbCBSZXMgUHJhY3Q8L3NlY29uZGFyeS10aXRsZT48L3Rp
dGxlcz48cGVyaW9kaWNhbD48ZnVsbC10aXRsZT5DYXJkaW9sIFJlcyBQcmFjdDwvZnVsbC10aXRs
ZT48L3BlcmlvZGljYWw+PHBhZ2VzPjE5NjAzNzwvcGFnZXM+PHZvbHVtZT4yMDEyPC92b2x1bWU+
PGVkaXRpb24+MjAxMi8wNi8xMjwvZWRpdGlvbj48ZGF0ZXM+PHllYXI+MjAxMjwveWVhcj48L2Rh
dGVzPjxpc2JuPjIwOTAtMDU5NyAoRWxlY3Ryb25pYykmI3hEOzIwOTAtMDU5NyAoTGlua2luZyk8
L2lzYm4+PGFjY2Vzc2lvbi1udW0+MjI2ODU2ODE8L2FjY2Vzc2lvbi1udW0+PHVybHM+PHJlbGF0
ZWQtdXJscz48dXJsPmh0dHBzOi8vd3d3Lm5jYmkubmxtLm5paC5nb3YvcHVibWVkLzIyNjg1Njgx
PC91cmw+PC9yZWxhdGVkLXVybHM+PC91cmxzPjxjdXN0b20yPlBNQzMzNjgxNzg8L2N1c3RvbTI+
PGVsZWN0cm9uaWMtcmVzb3VyY2UtbnVtPjEwLjExNTUvMjAxMi8xOTYwMzc8L2VsZWN0cm9uaWMt
cmVzb3VyY2UtbnVtPjwvcmVjb3JkPjwvQ2l0ZT48Q2l0ZT48QXV0aG9yPk1lZXN0ZXI8L0F1dGhv
cj48WWVhcj4yMDE4PC9ZZWFyPjxSZWNOdW0+MzI2ODwvUmVjTnVtPjxyZWNvcmQ+PHJlYy1udW1i
ZXI+MzI2ODwvcmVjLW51bWJlcj48Zm9yZWlnbi1rZXlzPjxrZXkgYXBwPSJFTiIgZGItaWQ9ImZm
YXJmZHpkMnc1dmVjZTA1enRwemR6cGZyenJzYTJ3cHhmZiIgdGltZXN0YW1wPSIxNTQyOTYxNDgz
IiBndWlkPSI3MzJhZmFkMy04Y2RhLTQ2MWYtYjEwZi02ZjYzZDAwNWEzZDUiPjMyNjg8L2tleT48
L2ZvcmVpZ24ta2V5cz48cmVmLXR5cGUgbmFtZT0iSm91cm5hbCBBcnRpY2xlIj4xNzwvcmVmLXR5
cGU+PGNvbnRyaWJ1dG9ycz48YXV0aG9ycz48YXV0aG9yPk1lZXN0ZXIsIEouIEEuIE4uPC9hdXRo
b3I+PGF1dGhvcj5WZXJzdHJhZXRlbiwgQS48L2F1dGhvcj48YXV0aG9yPkFsYWVydHMsIE0uPC9h
dXRob3I+PGF1dGhvcj5TY2hlcGVycywgRC48L2F1dGhvcj48YXV0aG9yPlZhbiBMYWVyLCBMLjwv
YXV0aG9yPjxhdXRob3I+TG9leXMsIEIuIEwuPC9hdXRob3I+PC9hdXRob3JzPjwvY29udHJpYnV0
b3JzPjxhdXRoLWFkZHJlc3M+Q2VudHJlIG9mIE1lZGljYWwgR2VuZXRpY3MsIFVuaXZlcnNpdHkg
b2YgQW50d2VycCBhbmQgQW50d2VycCBVbml2ZXJzaXR5IEhvc3BpdGFsLCBBbnR3ZXJwLCBCZWxn
aXVtLiYjeEQ7RGVwYXJ0bWVudCBvZiBHZW5ldGljcywgUmFkYm91ZCBVbml2ZXJzaXR5IE1lZGlj
YWwgQ2VudGVyLCBOaWptZWdlbiwgVGhlIE5ldGhlcmxhbmRzLjwvYXV0aC1hZGRyZXNzPjx0aXRs
ZXM+PHRpdGxlPk92ZXJsYXBwaW5nIGJ1dCBkaXN0aW5jdCByb2xlcyBmb3IgTk9UQ0ggcmVjZXB0
b3JzIGluIGh1bWFuIGNhcmRpb3Zhc2N1bGFyIGRpc2Vhc2U8L3RpdGxlPjxzZWNvbmRhcnktdGl0
bGU+Q2xpbiBHZW5ldDwvc2Vjb25kYXJ5LXRpdGxlPjwvdGl0bGVzPjxwZXJpb2RpY2FsPjxmdWxs
LXRpdGxlPkNsaW4gR2VuZXQ8L2Z1bGwtdGl0bGU+PGFiYnItMT5DbGluaWNhbCBnZW5ldGljczwv
YWJici0xPjwvcGVyaW9kaWNhbD48a2V5d29yZHM+PGtleXdvcmQ+QWRhbXMtT2xpdmVyIHN5bmRy
b21lPC9rZXl3b3JkPjxrZXl3b3JkPkFsYWdpbGxlIHN5bmRyb21lPC9rZXl3b3JkPjxrZXl3b3Jk
PkNhZGFzaWw8L2tleXdvcmQ+PGtleXdvcmQ+Tk9UQ0ggcmVjZXB0b3I8L2tleXdvcmQ+PGtleXdv
cmQ+YmljdXNwaWQgYW9ydGljIHZhbHZlPC9rZXl3b3JkPjxrZXl3b3JkPmNhcmRpb3Zhc2N1bGFy
IGRpc2Vhc2VzPC9rZXl3b3JkPjxrZXl3b3JkPmNvbmdlbml0YWwgaGVhcnQgZGVmZWN0czwva2V5
d29yZD48a2V5d29yZD5tdXRhdGlvbjwva2V5d29yZD48L2tleXdvcmRzPjxkYXRlcz48eWVhcj4y
MDE4PC95ZWFyPjxwdWItZGF0ZXM+PGRhdGU+TWF5IDE2PC9kYXRlPjwvcHViLWRhdGVzPjwvZGF0
ZXM+PGlzYm4+MTM5OS0wMDA0IChFbGVjdHJvbmljKSYjeEQ7MDAwOS05MTYzIChMaW5raW5nKTwv
aXNibj48YWNjZXNzaW9uLW51bT4yOTc2NzQ1ODwvYWNjZXNzaW9uLW51bT48dXJscz48cmVsYXRl
ZC11cmxzPjx1cmw+aHR0cHM6Ly93d3cubmNiaS5ubG0ubmloLmdvdi9wdWJtZWQvMjk3Njc0NTg8
L3VybD48dXJsPmh0dHBzOi8vb25saW5lbGlicmFyeS53aWxleS5jb20vZG9pL3BkZi8xMC4xMTEx
L2NnZS4xMzM4MjwvdXJsPjwvcmVsYXRlZC11cmxzPjwvdXJscz48ZWxlY3Ryb25pYy1yZXNvdXJj
ZS1udW0+MTAuMTExMS9jZ2UuMTMzODI8L2VsZWN0cm9uaWMtcmVzb3VyY2UtbnVtPjwvcmVjb3Jk
PjwvQ2l0ZT48L0VuZE5vdGU+AG==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lang w:val="en-US"/>
              </w:rPr>
              <w:t>59,60</w:t>
            </w:r>
            <w:r w:rsidRPr="00B72865">
              <w:rPr>
                <w:rFonts w:asciiTheme="minorHAnsi" w:hAnsiTheme="minorHAnsi" w:cs="Arial"/>
                <w:iCs/>
                <w:sz w:val="16"/>
                <w:szCs w:val="22"/>
              </w:rPr>
              <w:fldChar w:fldCharType="end"/>
            </w:r>
            <w:r w:rsidR="00CD7019" w:rsidRPr="00B72865">
              <w:rPr>
                <w:rFonts w:asciiTheme="minorHAnsi" w:hAnsiTheme="minorHAnsi" w:cs="Arial"/>
                <w:iCs/>
                <w:sz w:val="16"/>
                <w:szCs w:val="22"/>
                <w:lang w:val="en-US"/>
              </w:rPr>
              <w:t>; OMIM #109730, *190198</w:t>
            </w:r>
          </w:p>
        </w:tc>
      </w:tr>
      <w:tr w:rsidR="00966B21" w:rsidRPr="00B72865" w14:paraId="45C7C4B2" w14:textId="77777777" w:rsidTr="00C61045">
        <w:tc>
          <w:tcPr>
            <w:cnfStyle w:val="001000000000" w:firstRow="0" w:lastRow="0" w:firstColumn="1" w:lastColumn="0" w:oddVBand="0" w:evenVBand="0" w:oddHBand="0" w:evenHBand="0" w:firstRowFirstColumn="0" w:firstRowLastColumn="0" w:lastRowFirstColumn="0" w:lastRowLastColumn="0"/>
            <w:tcW w:w="993" w:type="dxa"/>
            <w:vMerge/>
            <w:tcBorders>
              <w:top w:val="single" w:sz="4" w:space="0" w:color="auto"/>
              <w:bottom w:val="single" w:sz="6" w:space="0" w:color="auto"/>
            </w:tcBorders>
            <w:shd w:val="clear" w:color="auto" w:fill="F2F2F2" w:themeFill="background1" w:themeFillShade="F2"/>
            <w:vAlign w:val="center"/>
          </w:tcPr>
          <w:p w14:paraId="036A2A2A" w14:textId="77777777" w:rsidR="00A51655" w:rsidRPr="00B72865" w:rsidRDefault="00A51655" w:rsidP="00131A44">
            <w:pPr>
              <w:jc w:val="both"/>
              <w:rPr>
                <w:rFonts w:asciiTheme="minorHAnsi" w:hAnsiTheme="minorHAnsi" w:cs="Arial"/>
                <w:bCs w:val="0"/>
                <w:i/>
                <w:iCs/>
                <w:sz w:val="16"/>
                <w:szCs w:val="22"/>
                <w:lang w:val="en-US"/>
              </w:rPr>
            </w:pPr>
          </w:p>
        </w:tc>
        <w:tc>
          <w:tcPr>
            <w:tcW w:w="1417" w:type="dxa"/>
            <w:vMerge/>
            <w:tcBorders>
              <w:top w:val="single" w:sz="4" w:space="0" w:color="auto"/>
              <w:bottom w:val="single" w:sz="6" w:space="0" w:color="auto"/>
            </w:tcBorders>
            <w:shd w:val="clear" w:color="auto" w:fill="auto"/>
            <w:vAlign w:val="center"/>
          </w:tcPr>
          <w:p w14:paraId="1AE04289" w14:textId="77777777" w:rsidR="00A51655" w:rsidRPr="00B72865" w:rsidRDefault="00A51655"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p>
        </w:tc>
        <w:tc>
          <w:tcPr>
            <w:tcW w:w="2410" w:type="dxa"/>
            <w:tcBorders>
              <w:top w:val="single" w:sz="4" w:space="0" w:color="auto"/>
              <w:bottom w:val="single" w:sz="6" w:space="0" w:color="auto"/>
            </w:tcBorders>
            <w:shd w:val="clear" w:color="auto" w:fill="auto"/>
            <w:vAlign w:val="center"/>
          </w:tcPr>
          <w:p w14:paraId="28653ADE" w14:textId="12B08E0E" w:rsidR="00A51655" w:rsidRPr="00B72865" w:rsidRDefault="00A51655"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Adams-Oliver syndrome 5 (AD)</w:t>
            </w:r>
          </w:p>
        </w:tc>
        <w:tc>
          <w:tcPr>
            <w:tcW w:w="1984" w:type="dxa"/>
            <w:tcBorders>
              <w:top w:val="single" w:sz="4" w:space="0" w:color="auto"/>
              <w:bottom w:val="single" w:sz="6" w:space="0" w:color="auto"/>
            </w:tcBorders>
            <w:shd w:val="clear" w:color="auto" w:fill="auto"/>
            <w:vAlign w:val="center"/>
          </w:tcPr>
          <w:p w14:paraId="08B234CD" w14:textId="77777777" w:rsidR="00A51655" w:rsidRPr="00B72865" w:rsidRDefault="00A51655"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1:230,000</w:t>
            </w:r>
          </w:p>
          <w:p w14:paraId="4E9019DC" w14:textId="1DF95FF8" w:rsidR="00A51655" w:rsidRPr="00B72865" w:rsidRDefault="00A51655"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Incomplete (est. 50%)</w:t>
            </w:r>
          </w:p>
        </w:tc>
        <w:tc>
          <w:tcPr>
            <w:tcW w:w="1418" w:type="dxa"/>
            <w:tcBorders>
              <w:top w:val="single" w:sz="4" w:space="0" w:color="auto"/>
              <w:bottom w:val="single" w:sz="6" w:space="0" w:color="auto"/>
            </w:tcBorders>
            <w:shd w:val="clear" w:color="auto" w:fill="auto"/>
            <w:vAlign w:val="center"/>
          </w:tcPr>
          <w:p w14:paraId="093CE424" w14:textId="2FBFBC0E" w:rsidR="00A51655" w:rsidRPr="00B72865" w:rsidRDefault="00A51655"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0"/>
              </w:rPr>
            </w:pPr>
            <w:r w:rsidRPr="00B72865">
              <w:rPr>
                <w:rFonts w:asciiTheme="minorHAnsi" w:hAnsiTheme="minorHAnsi" w:cstheme="minorHAnsi"/>
                <w:sz w:val="16"/>
                <w:szCs w:val="20"/>
              </w:rPr>
              <w:t>23%</w:t>
            </w:r>
          </w:p>
        </w:tc>
        <w:tc>
          <w:tcPr>
            <w:tcW w:w="1417" w:type="dxa"/>
            <w:tcBorders>
              <w:top w:val="single" w:sz="4" w:space="0" w:color="auto"/>
              <w:bottom w:val="single" w:sz="6" w:space="0" w:color="auto"/>
            </w:tcBorders>
            <w:shd w:val="clear" w:color="auto" w:fill="auto"/>
            <w:vAlign w:val="center"/>
          </w:tcPr>
          <w:p w14:paraId="0008FD0B" w14:textId="4ED96956" w:rsidR="00A51655" w:rsidRPr="00B72865" w:rsidRDefault="00A51655"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w:t>
            </w:r>
            <w:r w:rsidRPr="00B72865">
              <w:rPr>
                <w:rFonts w:asciiTheme="minorHAnsi" w:hAnsiTheme="minorHAnsi" w:cstheme="minorHAnsi"/>
                <w:b/>
                <w:sz w:val="20"/>
                <w:szCs w:val="22"/>
                <w:vertAlign w:val="superscript"/>
                <w:lang w:val="en-US"/>
              </w:rPr>
              <w:t>§</w:t>
            </w:r>
          </w:p>
        </w:tc>
        <w:tc>
          <w:tcPr>
            <w:tcW w:w="993" w:type="dxa"/>
            <w:tcBorders>
              <w:top w:val="single" w:sz="4" w:space="0" w:color="auto"/>
              <w:bottom w:val="single" w:sz="6" w:space="0" w:color="auto"/>
            </w:tcBorders>
            <w:shd w:val="clear" w:color="auto" w:fill="auto"/>
            <w:vAlign w:val="center"/>
          </w:tcPr>
          <w:p w14:paraId="73E038CE" w14:textId="1A287BD8" w:rsidR="00A51655" w:rsidRPr="00B72865" w:rsidRDefault="00513A8E" w:rsidP="00513A8E">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0E-07</w:t>
            </w:r>
          </w:p>
        </w:tc>
        <w:tc>
          <w:tcPr>
            <w:tcW w:w="3543" w:type="dxa"/>
            <w:tcBorders>
              <w:top w:val="single" w:sz="4" w:space="0" w:color="auto"/>
              <w:bottom w:val="single" w:sz="6" w:space="0" w:color="auto"/>
            </w:tcBorders>
            <w:shd w:val="clear" w:color="auto" w:fill="auto"/>
            <w:vAlign w:val="center"/>
          </w:tcPr>
          <w:p w14:paraId="7BF01E4F" w14:textId="103F96DA" w:rsidR="00A51655" w:rsidRPr="00B72865" w:rsidRDefault="00A51655" w:rsidP="0077523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fldChar w:fldCharType="begin"/>
            </w:r>
            <w:r w:rsidR="0077523D">
              <w:rPr>
                <w:rFonts w:asciiTheme="minorHAnsi" w:hAnsiTheme="minorHAnsi" w:cs="Arial"/>
                <w:iCs/>
                <w:sz w:val="16"/>
                <w:szCs w:val="22"/>
              </w:rPr>
              <w:instrText xml:space="preserve"> ADDIN EN.CITE &lt;EndNote&gt;&lt;Cite&gt;&lt;Author&gt;Lehman&lt;/Author&gt;&lt;Year&gt;1993&lt;/Year&gt;&lt;RecNum&gt;3256&lt;/RecNum&gt;&lt;DisplayText&gt;&lt;style face="superscript"&gt;61&lt;/style&gt;&lt;/DisplayText&gt;&lt;record&gt;&lt;rec-number&gt;3256&lt;/rec-number&gt;&lt;foreign-keys&gt;&lt;key app="EN" db-id="ffarfdzd2w5vece05ztpzdzpfrzrsa2wpxff" timestamp="1542285395" guid="a54cc661-6790-45a0-ab2f-210e5a84b88e"&gt;3256&lt;/key&gt;&lt;/foreign-keys&gt;&lt;ref-type name="Book Section"&gt;5&lt;/ref-type&gt;&lt;contributors&gt;&lt;authors&gt;&lt;author&gt;Lehman, A.&lt;/author&gt;&lt;author&gt;Wuyts, W.&lt;/author&gt;&lt;author&gt;Patel, M. S.&lt;/author&gt;&lt;/authors&gt;&lt;secondary-authors&gt;&lt;author&gt;Adam, M. P.&lt;/author&gt;&lt;author&gt;Ardinger, H. H.&lt;/author&gt;&lt;author&gt;Pagon, R. A.&lt;/author&gt;&lt;author&gt;Wallace, S. E.&lt;/author&gt;&lt;author&gt;Bean, L. J. H.&lt;/author&gt;&lt;author&gt;Mirzaa, G.&lt;/author&gt;&lt;author&gt;Amemiya, A.&lt;/author&gt;&lt;/secondary-authors&gt;&lt;/contributors&gt;&lt;titles&gt;&lt;title&gt;Adams-Oliver Syndrome&lt;/title&gt;&lt;secondary-title&gt;GeneReviews((R))&lt;/secondary-title&gt;&lt;/titles&gt;&lt;dates&gt;&lt;year&gt;1993&lt;/year&gt;&lt;/dates&gt;&lt;pub-location&gt;Seattle (WA)&lt;/pub-location&gt;&lt;accession-num&gt;27077170&lt;/accession-num&gt;&lt;urls&gt;&lt;related-urls&gt;&lt;url&gt;https://www.ncbi.nlm.nih.gov/pubmed/27077170&lt;/url&gt;&lt;/related-urls&gt;&lt;/urls&gt;&lt;language&gt;eng&lt;/language&gt;&lt;/record&gt;&lt;/Cite&gt;&lt;/EndNote&gt;</w:instrText>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rPr>
              <w:t>61</w:t>
            </w:r>
            <w:r w:rsidRPr="00B72865">
              <w:rPr>
                <w:rFonts w:asciiTheme="minorHAnsi" w:hAnsiTheme="minorHAnsi" w:cs="Arial"/>
                <w:iCs/>
                <w:sz w:val="16"/>
                <w:szCs w:val="22"/>
              </w:rPr>
              <w:fldChar w:fldCharType="end"/>
            </w:r>
          </w:p>
        </w:tc>
      </w:tr>
      <w:tr w:rsidR="00966B21" w:rsidRPr="00B72865" w14:paraId="4A760A82"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6" w:space="0" w:color="auto"/>
            </w:tcBorders>
            <w:shd w:val="clear" w:color="auto" w:fill="F2F2F2" w:themeFill="background1" w:themeFillShade="F2"/>
            <w:vAlign w:val="center"/>
            <w:hideMark/>
          </w:tcPr>
          <w:p w14:paraId="2CB85FA4" w14:textId="77777777" w:rsidR="00131A44" w:rsidRPr="00B72865" w:rsidRDefault="00131A44" w:rsidP="00131A44">
            <w:pPr>
              <w:jc w:val="both"/>
              <w:rPr>
                <w:rFonts w:asciiTheme="minorHAnsi" w:hAnsiTheme="minorHAnsi" w:cs="Arial"/>
                <w:bCs w:val="0"/>
                <w:i/>
                <w:iCs/>
                <w:sz w:val="16"/>
                <w:szCs w:val="22"/>
              </w:rPr>
            </w:pPr>
            <w:r w:rsidRPr="00B72865">
              <w:rPr>
                <w:rFonts w:asciiTheme="minorHAnsi" w:hAnsiTheme="minorHAnsi" w:cs="Arial"/>
                <w:bCs w:val="0"/>
                <w:i/>
                <w:iCs/>
                <w:sz w:val="16"/>
                <w:szCs w:val="22"/>
              </w:rPr>
              <w:t>PLOD1</w:t>
            </w:r>
          </w:p>
        </w:tc>
        <w:tc>
          <w:tcPr>
            <w:tcW w:w="1417" w:type="dxa"/>
            <w:tcBorders>
              <w:top w:val="single" w:sz="6" w:space="0" w:color="auto"/>
            </w:tcBorders>
            <w:shd w:val="clear" w:color="auto" w:fill="auto"/>
            <w:vAlign w:val="center"/>
          </w:tcPr>
          <w:p w14:paraId="3839F344" w14:textId="77777777"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00302.3</w:t>
            </w:r>
          </w:p>
        </w:tc>
        <w:tc>
          <w:tcPr>
            <w:tcW w:w="2410" w:type="dxa"/>
            <w:tcBorders>
              <w:top w:val="single" w:sz="6" w:space="0" w:color="auto"/>
            </w:tcBorders>
            <w:shd w:val="clear" w:color="auto" w:fill="auto"/>
            <w:vAlign w:val="center"/>
          </w:tcPr>
          <w:p w14:paraId="223645A1" w14:textId="1E6B2DAD"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Ehlers-Danlos syndrome, kyphoscoliotic type, 1 (AR)</w:t>
            </w:r>
          </w:p>
        </w:tc>
        <w:tc>
          <w:tcPr>
            <w:tcW w:w="1984" w:type="dxa"/>
            <w:tcBorders>
              <w:top w:val="single" w:sz="6" w:space="0" w:color="auto"/>
            </w:tcBorders>
            <w:shd w:val="clear" w:color="auto" w:fill="auto"/>
            <w:vAlign w:val="center"/>
          </w:tcPr>
          <w:p w14:paraId="27FC16E9" w14:textId="66F1A856"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100,000</w:t>
            </w:r>
          </w:p>
          <w:p w14:paraId="171A07BC" w14:textId="70DA412D"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0%</w:t>
            </w:r>
          </w:p>
        </w:tc>
        <w:tc>
          <w:tcPr>
            <w:tcW w:w="1418" w:type="dxa"/>
            <w:tcBorders>
              <w:top w:val="single" w:sz="6" w:space="0" w:color="auto"/>
            </w:tcBorders>
            <w:shd w:val="clear" w:color="auto" w:fill="auto"/>
            <w:vAlign w:val="center"/>
          </w:tcPr>
          <w:p w14:paraId="68A57C31" w14:textId="226BBA0A"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unknown (100%</w:t>
            </w:r>
            <w:r w:rsidRPr="00B72865">
              <w:rPr>
                <w:rFonts w:asciiTheme="minorHAnsi" w:hAnsiTheme="minorHAnsi" w:cstheme="minorHAnsi"/>
                <w:sz w:val="20"/>
                <w:szCs w:val="20"/>
                <w:vertAlign w:val="superscript"/>
              </w:rPr>
              <w:t>†</w:t>
            </w:r>
            <w:r w:rsidRPr="00B72865">
              <w:rPr>
                <w:rFonts w:asciiTheme="minorHAnsi" w:hAnsiTheme="minorHAnsi" w:cstheme="minorHAnsi"/>
                <w:sz w:val="16"/>
                <w:szCs w:val="20"/>
              </w:rPr>
              <w:t>)</w:t>
            </w:r>
          </w:p>
        </w:tc>
        <w:tc>
          <w:tcPr>
            <w:tcW w:w="1417" w:type="dxa"/>
            <w:tcBorders>
              <w:top w:val="single" w:sz="6" w:space="0" w:color="auto"/>
            </w:tcBorders>
            <w:shd w:val="clear" w:color="auto" w:fill="auto"/>
            <w:vAlign w:val="center"/>
          </w:tcPr>
          <w:p w14:paraId="65000805" w14:textId="5E86AA83"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30%</w:t>
            </w:r>
          </w:p>
        </w:tc>
        <w:tc>
          <w:tcPr>
            <w:tcW w:w="993" w:type="dxa"/>
            <w:tcBorders>
              <w:top w:val="single" w:sz="6" w:space="0" w:color="auto"/>
            </w:tcBorders>
            <w:shd w:val="clear" w:color="auto" w:fill="auto"/>
            <w:vAlign w:val="center"/>
          </w:tcPr>
          <w:p w14:paraId="26FC2776" w14:textId="77EDB5E9"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9</w:t>
            </w:r>
            <w:r w:rsidR="00B35BDC" w:rsidRPr="00B72865">
              <w:rPr>
                <w:rFonts w:asciiTheme="minorHAnsi" w:hAnsiTheme="minorHAnsi" w:cs="Arial"/>
                <w:iCs/>
                <w:sz w:val="16"/>
                <w:szCs w:val="22"/>
              </w:rPr>
              <w:t>.</w:t>
            </w:r>
            <w:r w:rsidRPr="00B72865">
              <w:rPr>
                <w:rFonts w:asciiTheme="minorHAnsi" w:hAnsiTheme="minorHAnsi" w:cs="Arial"/>
                <w:iCs/>
                <w:sz w:val="16"/>
                <w:szCs w:val="22"/>
              </w:rPr>
              <w:t>49</w:t>
            </w:r>
            <w:r w:rsidR="00B35BDC" w:rsidRPr="00B72865">
              <w:rPr>
                <w:rFonts w:asciiTheme="minorHAnsi" w:hAnsiTheme="minorHAnsi" w:cs="Arial"/>
                <w:iCs/>
                <w:sz w:val="16"/>
                <w:szCs w:val="22"/>
              </w:rPr>
              <w:t>E-04</w:t>
            </w:r>
          </w:p>
        </w:tc>
        <w:tc>
          <w:tcPr>
            <w:tcW w:w="3543" w:type="dxa"/>
            <w:tcBorders>
              <w:top w:val="single" w:sz="6" w:space="0" w:color="auto"/>
            </w:tcBorders>
            <w:shd w:val="clear" w:color="auto" w:fill="auto"/>
            <w:vAlign w:val="center"/>
          </w:tcPr>
          <w:p w14:paraId="08CEDFD3" w14:textId="1871F1C0" w:rsidR="00131A44" w:rsidRPr="00B72865" w:rsidRDefault="00131A44" w:rsidP="0077523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fldChar w:fldCharType="begin">
                <w:fldData xml:space="preserve">PEVuZE5vdGU+PENpdGU+PEF1dGhvcj5ZZW93ZWxsPC9BdXRob3I+PFllYXI+MjAwMDwvWWVhcj48
UmVjTnVtPjM1MTk8L1JlY051bT48RGlzcGxheVRleHQ+PHN0eWxlIGZhY2U9InN1cGVyc2NyaXB0
Ij4yNyw2Mjwvc3R5bGU+PC9EaXNwbGF5VGV4dD48cmVjb3JkPjxyZWMtbnVtYmVyPjM1MTk8L3Jl
Yy1udW1iZXI+PGZvcmVpZ24ta2V5cz48a2V5IGFwcD0iRU4iIGRiLWlkPSJmZmFyZmR6ZDJ3NXZl
Y2UwNXp0cHpkenBmcnpyc2Eyd3B4ZmYiIHRpbWVzdGFtcD0iMTU1OTY1MjAwNyIgZ3VpZD0iNDg3
NDAzZGQtYTM4NS00MTBiLTg4Y2YtZjI2ZTk1N2QzZTA0Ij4zNTE5PC9rZXk+PC9mb3JlaWduLWtl
eXM+PHJlZi10eXBlIG5hbWU9IkpvdXJuYWwgQXJ0aWNsZSI+MTc8L3JlZi10eXBlPjxjb250cmli
dXRvcnM+PGF1dGhvcnM+PGF1dGhvcj5ZZW93ZWxsLCBILiBOLjwvYXV0aG9yPjxhdXRob3I+V2Fs
a2VyLCBMLiBDLjwvYXV0aG9yPjxhdXRob3I+RmFybWVyLCBCLjwvYXV0aG9yPjxhdXRob3I+SGVp
a2tpbmVuLCBKLjwvYXV0aG9yPjxhdXRob3I+TXlsbHlsYSwgUi48L2F1dGhvcj48L2F1dGhvcnM+
PC9jb250cmlidXRvcnM+PGF1dGgtYWRkcmVzcz5EdWtlIFVuaXZlcnNpdHkgTWVkaWNhbCBDZW50
ZXIsIER1cmhhbSwgTkMgMjc3MTAsIFVTQS4gaG55QGdhbGFjdG9zZS5tYy5kdWtlLmVkdTwvYXV0
aC1hZGRyZXNzPjx0aXRsZXM+PHRpdGxlPk11dGF0aW9uYWwgYW5hbHlzaXMgb2YgdGhlIGx5c3ls
IGh5ZHJveHlsYXNlIDEgZ2VuZSAoUExPRCkgaW4gc2l4IHVucmVsYXRlZCBwYXRpZW50cyB3aXRo
IEVobGVycy1EYW5sb3Mgc3luZHJvbWUgdHlwZSBWSTogcHJlbmF0YWwgZXhjbHVzaW9uIG9mIHRo
aXMgZGlzb3JkZXIgaW4gb25lIGZhbWlseTwvdGl0bGU+PHNlY29uZGFyeS10aXRsZT5IdW0gTXV0
YXQ8L3NlY29uZGFyeS10aXRsZT48YWx0LXRpdGxlPkh1bWFuIG11dGF0aW9uPC9hbHQtdGl0bGU+
PC90aXRsZXM+PHBlcmlvZGljYWw+PGZ1bGwtdGl0bGU+SHVtYW4gbXV0YXRpb248L2Z1bGwtdGl0
bGU+PGFiYnItMT5IdW0gTXV0YXQ8L2FiYnItMT48L3BlcmlvZGljYWw+PGFsdC1wZXJpb2RpY2Fs
PjxmdWxsLXRpdGxlPkh1bWFuIG11dGF0aW9uPC9mdWxsLXRpdGxlPjxhYmJyLTE+SHVtIE11dGF0
PC9hYmJyLTE+PC9hbHQtcGVyaW9kaWNhbD48cGFnZXM+OTA8L3BhZ2VzPjx2b2x1bWU+MTY8L3Zv
bHVtZT48bnVtYmVyPjE8L251bWJlcj48a2V5d29yZHM+PGtleXdvcmQ+QWR1bHQ8L2tleXdvcmQ+
PGtleXdvcmQ+QWx0ZXJuYXRpdmUgU3BsaWNpbmc8L2tleXdvcmQ+PGtleXdvcmQ+Q2VsbHMsIEN1
bHR1cmVkPC9rZXl3b3JkPjxrZXl3b3JkPkROQSBNdXRhdGlvbmFsIEFuYWx5c2lzPC9rZXl3b3Jk
PjxrZXl3b3JkPkVobGVycy1EYW5sb3MgU3luZHJvbWUvKmVuenltb2xvZ3kvKmdlbmV0aWNzPC9r
ZXl3b3JkPjxrZXl3b3JkPkZlbWFsZTwva2V5d29yZD48a2V5d29yZD5IdW1hbnM8L2tleXdvcmQ+
PGtleXdvcmQ+SHlkcm9seXNpczwva2V5d29yZD48a2V5d29yZD5JbmZhbnQ8L2tleXdvcmQ+PGtl
eXdvcmQ+TWFsZTwva2V5d29yZD48a2V5d29yZD5QZWRpZ3JlZTwva2V5d29yZD48a2V5d29yZD4q
UG9pbnQgTXV0YXRpb248L2tleXdvcmQ+PGtleXdvcmQ+KlByZW5hdGFsIERpYWdub3Npczwva2V5
d29yZD48a2V5d29yZD5Qcm9jb2xsYWdlbi1MeXNpbmUsIDItT3hvZ2x1dGFyYXRlIDUtRGlveHln
ZW5hc2UvKmdlbmV0aWNzL21ldGFib2xpc208L2tleXdvcmQ+PGtleXdvcmQ+Uk5BLCBNZXNzZW5n
ZXIvZ2VuZXRpY3M8L2tleXdvcmQ+PGtleXdvcmQ+VHJhbnNjcmlwdGlvbiwgR2VuZXRpYzwva2V5
d29yZD48L2tleXdvcmRzPjxkYXRlcz48eWVhcj4yMDAwPC95ZWFyPjxwdWItZGF0ZXM+PGRhdGU+
SnVsPC9kYXRlPjwvcHViLWRhdGVzPjwvZGF0ZXM+PGlzYm4+MTA5OC0xMDA0IChFbGVjdHJvbmlj
KSYjeEQ7MTA1OS03Nzk0IChMaW5raW5nKTwvaXNibj48YWNjZXNzaW9uLW51bT4xMDg3NDMxNTwv
YWNjZXNzaW9uLW51bT48dXJscz48cmVsYXRlZC11cmxzPjx1cmw+aHR0cDovL3d3dy5uY2JpLm5s
bS5uaWguZ292L3B1Ym1lZC8xMDg3NDMxNTwvdXJsPjx1cmw+aHR0cDovL29ubGluZWxpYnJhcnku
d2lsZXkuY29tL3N0b3JlLzEwLjEwMDIvMTA5OC0xMDA0KDIwMDAwNykxNjoxJmx0OzkwOjpBSUQt
SFVNVTE5Jmd0OzMuMC5DTzsyLVUvYXNzZXQvMTlfZnRwLnBkZj92PTEmYW1wO3Q9aWhkZWVvM2om
YW1wO3M9ZGY2ZGMyMDI0Y2M0YTAyN2U0ZWI0Y2MwNTkxNWJjNDViYWYyZWJhMjwvdXJsPjwvcmVs
YXRlZC11cmxzPjwvdXJscz48ZWxlY3Ryb25pYy1yZXNvdXJjZS1udW0+MTAuMTAwMi8xMDk4LTEw
MDQoMjAwMDA3KTE2OjEmbHQ7OTA6OkFJRC1IVU1VMTkmZ3Q7My4wLkNPOzItVTwvZWxlY3Ryb25p
Yy1yZXNvdXJjZS1udW0+PC9yZWNvcmQ+PC9DaXRlPjxDaXRlPjxBdXRob3I+QnJhZHk8L0F1dGhv
cj48WWVhcj4yMDE3PC9ZZWFyPjxSZWNOdW0+NDA1MDwvUmVjTnVtPjxyZWNvcmQ+PHJlYy1udW1i
ZXI+NDA1MDwvcmVjLW51bWJlcj48Zm9yZWlnbi1rZXlzPjxrZXkgYXBwPSJFTiIgZGItaWQ9ImZm
YXJmZHpkMnc1dmVjZTA1enRwemR6cGZyenJzYTJ3cHhmZiIgdGltZXN0YW1wPSIxNjI1NTYzMzQ4
IiBndWlkPSJjMmU0NjFjYy0xZTAzLTQ0M2ItOTIzNS1kMDZmOWYxNzhiM2IiPjQwNTA8L2tleT48
L2ZvcmVpZ24ta2V5cz48cmVmLXR5cGUgbmFtZT0iSm91cm5hbCBBcnRpY2xlIj4xNzwvcmVmLXR5
cGU+PGNvbnRyaWJ1dG9ycz48YXV0aG9ycz48YXV0aG9yPkJyYWR5LCBBLiBGLjwvYXV0aG9yPjxh
dXRob3I+RGVtaXJkYXMsIFMuPC9hdXRob3I+PGF1dGhvcj5Gb3VybmVsLUdpZ2xldXgsIFMuPC9h
dXRob3I+PGF1dGhvcj5HaGFsaSwgTi48L2F1dGhvcj48YXV0aG9yPkdpdW50YSwgQy48L2F1dGhv
cj48YXV0aG9yPkthcGZlcmVyLVNlZWJhY2hlciwgSS48L2F1dGhvcj48YXV0aG9yPktvc2hvLCBU
LjwvYXV0aG9yPjxhdXRob3I+TWVuZG96YS1Mb25kb25vLCBSLjwvYXV0aG9yPjxhdXRob3I+UG9w
ZSwgTS4gRi48L2F1dGhvcj48YXV0aG9yPlJvaHJiYWNoLCBNLjwvYXV0aG9yPjxhdXRob3I+VmFu
IERhbW1lLCBULjwvYXV0aG9yPjxhdXRob3I+VmFuZGVyc3RlZW4sIEEuPC9hdXRob3I+PGF1dGhv
cj52YW4gTW91cmlrLCBDLjwvYXV0aG9yPjxhdXRob3I+Vm9lcm1hbnMsIE4uPC9hdXRob3I+PGF1
dGhvcj5ac2Nob2NrZSwgSi48L2F1dGhvcj48YXV0aG9yPk1hbGZhaXQsIEYuPC9hdXRob3I+PC9h
dXRob3JzPjwvY29udHJpYnV0b3JzPjx0aXRsZXM+PHRpdGxlPlRoZSBFaGxlcnMtRGFubG9zIHN5
bmRyb21lcywgcmFyZSB0eXBlczwvdGl0bGU+PHNlY29uZGFyeS10aXRsZT5BbSBKIE1lZCBHZW5l
dCBDIFNlbWluIE1lZCBHZW5ldDwvc2Vjb25kYXJ5LXRpdGxlPjwvdGl0bGVzPjxwZXJpb2RpY2Fs
PjxmdWxsLXRpdGxlPkFtZXJpY2FuIGpvdXJuYWwgb2YgbWVkaWNhbCBnZW5ldGljcy4gUGFydCBD
LCBTZW1pbmFycyBpbiBtZWRpY2FsIGdlbmV0aWNzPC9mdWxsLXRpdGxlPjxhYmJyLTE+QW0gSiBN
ZWQgR2VuZXQgQyBTZW1pbiBNZWQgR2VuZXQ8L2FiYnItMT48L3BlcmlvZGljYWw+PHBhZ2VzPjcw
LTExNTwvcGFnZXM+PHZvbHVtZT4xNzU8L3ZvbHVtZT48bnVtYmVyPjE8L251bWJlcj48ZWRpdGlv
bj4yMDE3LzAzLzE4PC9lZGl0aW9uPjxrZXl3b3Jkcz48a2V5d29yZD5FaGxlcnMtRGFubG9zIFN5
bmRyb21lLypjbGFzc2lmaWNhdGlvbi9kaWFnbm9zaXMvZ2VuZXRpY3M8L2tleXdvcmQ+PGtleXdv
cmQ+RXh0cmFjZWxsdWxhciBNYXRyaXgvZ2VuZXRpY3M8L2tleXdvcmQ+PGtleXdvcmQ+R2VuZXRp
YyBIZXRlcm9nZW5laXR5PC9rZXl3b3JkPjxrZXl3b3JkPkh1bWFuczwva2V5d29yZD48a2V5d29y
ZD5Nb2xlY3VsYXIgRGlhZ25vc3RpYyBUZWNobmlxdWVzL3RyZW5kczwva2V5d29yZD48a2V5d29y
ZD5NdXRhdGlvbjwva2V5d29yZD48a2V5d29yZD4qRWhsZXJzLURhbmxvcyBzeW5kcm9tZXM8L2tl
eXdvcmQ+PGtleXdvcmQ+KmNvbGxhZ2VuPC9rZXl3b3JkPjxrZXl3b3JkPipoZXJpdGFibGUgY29u
bmVjdGl2ZSB0aXNzdWUgZGlzb3JkZXJzPC9rZXl3b3JkPjwva2V5d29yZHM+PGRhdGVzPjx5ZWFy
PjIwMTc8L3llYXI+PHB1Yi1kYXRlcz48ZGF0ZT5NYXI8L2RhdGU+PC9wdWItZGF0ZXM+PC9kYXRl
cz48aXNibj4xNTUyLTQ4NzYgKEVsZWN0cm9uaWMpJiN4RDsxNTUyLTQ4NjggKExpbmtpbmcpPC9p
c2JuPjxhY2Nlc3Npb24tbnVtPjI4MzA2MjI1PC9hY2Nlc3Npb24tbnVtPjx1cmxzPjxyZWxhdGVk
LXVybHM+PHVybD5odHRwczovL3d3dy5uY2JpLm5sbS5uaWguZ292L3B1Ym1lZC8yODMwNjIyNTwv
dXJsPjx1cmw+aHR0cHM6Ly9vbmxpbmVsaWJyYXJ5LndpbGV5LmNvbS9kb2kvcGRmZGlyZWN0LzEw
LjEwMDIvYWptZy5jLjMxNTUwP2Rvd25sb2FkPXRydWU8L3VybD48L3JlbGF0ZWQtdXJscz48L3Vy
bHM+PGVsZWN0cm9uaWMtcmVzb3VyY2UtbnVtPjEwLjEwMDIvYWptZy5jLjMxNTUwPC9lbGVjdHJv
bmljLXJlc291cmNlLW51bT48L3JlY29yZD48L0NpdGU+PC9FbmROb3RlPn==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ZZW93ZWxsPC9BdXRob3I+PFllYXI+MjAwMDwvWWVhcj48
UmVjTnVtPjM1MTk8L1JlY051bT48RGlzcGxheVRleHQ+PHN0eWxlIGZhY2U9InN1cGVyc2NyaXB0
Ij4yNyw2Mjwvc3R5bGU+PC9EaXNwbGF5VGV4dD48cmVjb3JkPjxyZWMtbnVtYmVyPjM1MTk8L3Jl
Yy1udW1iZXI+PGZvcmVpZ24ta2V5cz48a2V5IGFwcD0iRU4iIGRiLWlkPSJmZmFyZmR6ZDJ3NXZl
Y2UwNXp0cHpkenBmcnpyc2Eyd3B4ZmYiIHRpbWVzdGFtcD0iMTU1OTY1MjAwNyIgZ3VpZD0iNDg3
NDAzZGQtYTM4NS00MTBiLTg4Y2YtZjI2ZTk1N2QzZTA0Ij4zNTE5PC9rZXk+PC9mb3JlaWduLWtl
eXM+PHJlZi10eXBlIG5hbWU9IkpvdXJuYWwgQXJ0aWNsZSI+MTc8L3JlZi10eXBlPjxjb250cmli
dXRvcnM+PGF1dGhvcnM+PGF1dGhvcj5ZZW93ZWxsLCBILiBOLjwvYXV0aG9yPjxhdXRob3I+V2Fs
a2VyLCBMLiBDLjwvYXV0aG9yPjxhdXRob3I+RmFybWVyLCBCLjwvYXV0aG9yPjxhdXRob3I+SGVp
a2tpbmVuLCBKLjwvYXV0aG9yPjxhdXRob3I+TXlsbHlsYSwgUi48L2F1dGhvcj48L2F1dGhvcnM+
PC9jb250cmlidXRvcnM+PGF1dGgtYWRkcmVzcz5EdWtlIFVuaXZlcnNpdHkgTWVkaWNhbCBDZW50
ZXIsIER1cmhhbSwgTkMgMjc3MTAsIFVTQS4gaG55QGdhbGFjdG9zZS5tYy5kdWtlLmVkdTwvYXV0
aC1hZGRyZXNzPjx0aXRsZXM+PHRpdGxlPk11dGF0aW9uYWwgYW5hbHlzaXMgb2YgdGhlIGx5c3ls
IGh5ZHJveHlsYXNlIDEgZ2VuZSAoUExPRCkgaW4gc2l4IHVucmVsYXRlZCBwYXRpZW50cyB3aXRo
IEVobGVycy1EYW5sb3Mgc3luZHJvbWUgdHlwZSBWSTogcHJlbmF0YWwgZXhjbHVzaW9uIG9mIHRo
aXMgZGlzb3JkZXIgaW4gb25lIGZhbWlseTwvdGl0bGU+PHNlY29uZGFyeS10aXRsZT5IdW0gTXV0
YXQ8L3NlY29uZGFyeS10aXRsZT48YWx0LXRpdGxlPkh1bWFuIG11dGF0aW9uPC9hbHQtdGl0bGU+
PC90aXRsZXM+PHBlcmlvZGljYWw+PGZ1bGwtdGl0bGU+SHVtYW4gbXV0YXRpb248L2Z1bGwtdGl0
bGU+PGFiYnItMT5IdW0gTXV0YXQ8L2FiYnItMT48L3BlcmlvZGljYWw+PGFsdC1wZXJpb2RpY2Fs
PjxmdWxsLXRpdGxlPkh1bWFuIG11dGF0aW9uPC9mdWxsLXRpdGxlPjxhYmJyLTE+SHVtIE11dGF0
PC9hYmJyLTE+PC9hbHQtcGVyaW9kaWNhbD48cGFnZXM+OTA8L3BhZ2VzPjx2b2x1bWU+MTY8L3Zv
bHVtZT48bnVtYmVyPjE8L251bWJlcj48a2V5d29yZHM+PGtleXdvcmQ+QWR1bHQ8L2tleXdvcmQ+
PGtleXdvcmQ+QWx0ZXJuYXRpdmUgU3BsaWNpbmc8L2tleXdvcmQ+PGtleXdvcmQ+Q2VsbHMsIEN1
bHR1cmVkPC9rZXl3b3JkPjxrZXl3b3JkPkROQSBNdXRhdGlvbmFsIEFuYWx5c2lzPC9rZXl3b3Jk
PjxrZXl3b3JkPkVobGVycy1EYW5sb3MgU3luZHJvbWUvKmVuenltb2xvZ3kvKmdlbmV0aWNzPC9r
ZXl3b3JkPjxrZXl3b3JkPkZlbWFsZTwva2V5d29yZD48a2V5d29yZD5IdW1hbnM8L2tleXdvcmQ+
PGtleXdvcmQ+SHlkcm9seXNpczwva2V5d29yZD48a2V5d29yZD5JbmZhbnQ8L2tleXdvcmQ+PGtl
eXdvcmQ+TWFsZTwva2V5d29yZD48a2V5d29yZD5QZWRpZ3JlZTwva2V5d29yZD48a2V5d29yZD4q
UG9pbnQgTXV0YXRpb248L2tleXdvcmQ+PGtleXdvcmQ+KlByZW5hdGFsIERpYWdub3Npczwva2V5
d29yZD48a2V5d29yZD5Qcm9jb2xsYWdlbi1MeXNpbmUsIDItT3hvZ2x1dGFyYXRlIDUtRGlveHln
ZW5hc2UvKmdlbmV0aWNzL21ldGFib2xpc208L2tleXdvcmQ+PGtleXdvcmQ+Uk5BLCBNZXNzZW5n
ZXIvZ2VuZXRpY3M8L2tleXdvcmQ+PGtleXdvcmQ+VHJhbnNjcmlwdGlvbiwgR2VuZXRpYzwva2V5
d29yZD48L2tleXdvcmRzPjxkYXRlcz48eWVhcj4yMDAwPC95ZWFyPjxwdWItZGF0ZXM+PGRhdGU+
SnVsPC9kYXRlPjwvcHViLWRhdGVzPjwvZGF0ZXM+PGlzYm4+MTA5OC0xMDA0IChFbGVjdHJvbmlj
KSYjeEQ7MTA1OS03Nzk0IChMaW5raW5nKTwvaXNibj48YWNjZXNzaW9uLW51bT4xMDg3NDMxNTwv
YWNjZXNzaW9uLW51bT48dXJscz48cmVsYXRlZC11cmxzPjx1cmw+aHR0cDovL3d3dy5uY2JpLm5s
bS5uaWguZ292L3B1Ym1lZC8xMDg3NDMxNTwvdXJsPjx1cmw+aHR0cDovL29ubGluZWxpYnJhcnku
d2lsZXkuY29tL3N0b3JlLzEwLjEwMDIvMTA5OC0xMDA0KDIwMDAwNykxNjoxJmx0OzkwOjpBSUQt
SFVNVTE5Jmd0OzMuMC5DTzsyLVUvYXNzZXQvMTlfZnRwLnBkZj92PTEmYW1wO3Q9aWhkZWVvM2om
YW1wO3M9ZGY2ZGMyMDI0Y2M0YTAyN2U0ZWI0Y2MwNTkxNWJjNDViYWYyZWJhMjwvdXJsPjwvcmVs
YXRlZC11cmxzPjwvdXJscz48ZWxlY3Ryb25pYy1yZXNvdXJjZS1udW0+MTAuMTAwMi8xMDk4LTEw
MDQoMjAwMDA3KTE2OjEmbHQ7OTA6OkFJRC1IVU1VMTkmZ3Q7My4wLkNPOzItVTwvZWxlY3Ryb25p
Yy1yZXNvdXJjZS1udW0+PC9yZWNvcmQ+PC9DaXRlPjxDaXRlPjxBdXRob3I+QnJhZHk8L0F1dGhv
cj48WWVhcj4yMDE3PC9ZZWFyPjxSZWNOdW0+NDA1MDwvUmVjTnVtPjxyZWNvcmQ+PHJlYy1udW1i
ZXI+NDA1MDwvcmVjLW51bWJlcj48Zm9yZWlnbi1rZXlzPjxrZXkgYXBwPSJFTiIgZGItaWQ9ImZm
YXJmZHpkMnc1dmVjZTA1enRwemR6cGZyenJzYTJ3cHhmZiIgdGltZXN0YW1wPSIxNjI1NTYzMzQ4
IiBndWlkPSJjMmU0NjFjYy0xZTAzLTQ0M2ItOTIzNS1kMDZmOWYxNzhiM2IiPjQwNTA8L2tleT48
L2ZvcmVpZ24ta2V5cz48cmVmLXR5cGUgbmFtZT0iSm91cm5hbCBBcnRpY2xlIj4xNzwvcmVmLXR5
cGU+PGNvbnRyaWJ1dG9ycz48YXV0aG9ycz48YXV0aG9yPkJyYWR5LCBBLiBGLjwvYXV0aG9yPjxh
dXRob3I+RGVtaXJkYXMsIFMuPC9hdXRob3I+PGF1dGhvcj5Gb3VybmVsLUdpZ2xldXgsIFMuPC9h
dXRob3I+PGF1dGhvcj5HaGFsaSwgTi48L2F1dGhvcj48YXV0aG9yPkdpdW50YSwgQy48L2F1dGhv
cj48YXV0aG9yPkthcGZlcmVyLVNlZWJhY2hlciwgSS48L2F1dGhvcj48YXV0aG9yPktvc2hvLCBU
LjwvYXV0aG9yPjxhdXRob3I+TWVuZG96YS1Mb25kb25vLCBSLjwvYXV0aG9yPjxhdXRob3I+UG9w
ZSwgTS4gRi48L2F1dGhvcj48YXV0aG9yPlJvaHJiYWNoLCBNLjwvYXV0aG9yPjxhdXRob3I+VmFu
IERhbW1lLCBULjwvYXV0aG9yPjxhdXRob3I+VmFuZGVyc3RlZW4sIEEuPC9hdXRob3I+PGF1dGhv
cj52YW4gTW91cmlrLCBDLjwvYXV0aG9yPjxhdXRob3I+Vm9lcm1hbnMsIE4uPC9hdXRob3I+PGF1
dGhvcj5ac2Nob2NrZSwgSi48L2F1dGhvcj48YXV0aG9yPk1hbGZhaXQsIEYuPC9hdXRob3I+PC9h
dXRob3JzPjwvY29udHJpYnV0b3JzPjx0aXRsZXM+PHRpdGxlPlRoZSBFaGxlcnMtRGFubG9zIHN5
bmRyb21lcywgcmFyZSB0eXBlczwvdGl0bGU+PHNlY29uZGFyeS10aXRsZT5BbSBKIE1lZCBHZW5l
dCBDIFNlbWluIE1lZCBHZW5ldDwvc2Vjb25kYXJ5LXRpdGxlPjwvdGl0bGVzPjxwZXJpb2RpY2Fs
PjxmdWxsLXRpdGxlPkFtZXJpY2FuIGpvdXJuYWwgb2YgbWVkaWNhbCBnZW5ldGljcy4gUGFydCBD
LCBTZW1pbmFycyBpbiBtZWRpY2FsIGdlbmV0aWNzPC9mdWxsLXRpdGxlPjxhYmJyLTE+QW0gSiBN
ZWQgR2VuZXQgQyBTZW1pbiBNZWQgR2VuZXQ8L2FiYnItMT48L3BlcmlvZGljYWw+PHBhZ2VzPjcw
LTExNTwvcGFnZXM+PHZvbHVtZT4xNzU8L3ZvbHVtZT48bnVtYmVyPjE8L251bWJlcj48ZWRpdGlv
bj4yMDE3LzAzLzE4PC9lZGl0aW9uPjxrZXl3b3Jkcz48a2V5d29yZD5FaGxlcnMtRGFubG9zIFN5
bmRyb21lLypjbGFzc2lmaWNhdGlvbi9kaWFnbm9zaXMvZ2VuZXRpY3M8L2tleXdvcmQ+PGtleXdv
cmQ+RXh0cmFjZWxsdWxhciBNYXRyaXgvZ2VuZXRpY3M8L2tleXdvcmQ+PGtleXdvcmQ+R2VuZXRp
YyBIZXRlcm9nZW5laXR5PC9rZXl3b3JkPjxrZXl3b3JkPkh1bWFuczwva2V5d29yZD48a2V5d29y
ZD5Nb2xlY3VsYXIgRGlhZ25vc3RpYyBUZWNobmlxdWVzL3RyZW5kczwva2V5d29yZD48a2V5d29y
ZD5NdXRhdGlvbjwva2V5d29yZD48a2V5d29yZD4qRWhsZXJzLURhbmxvcyBzeW5kcm9tZXM8L2tl
eXdvcmQ+PGtleXdvcmQ+KmNvbGxhZ2VuPC9rZXl3b3JkPjxrZXl3b3JkPipoZXJpdGFibGUgY29u
bmVjdGl2ZSB0aXNzdWUgZGlzb3JkZXJzPC9rZXl3b3JkPjwva2V5d29yZHM+PGRhdGVzPjx5ZWFy
PjIwMTc8L3llYXI+PHB1Yi1kYXRlcz48ZGF0ZT5NYXI8L2RhdGU+PC9wdWItZGF0ZXM+PC9kYXRl
cz48aXNibj4xNTUyLTQ4NzYgKEVsZWN0cm9uaWMpJiN4RDsxNTUyLTQ4NjggKExpbmtpbmcpPC9p
c2JuPjxhY2Nlc3Npb24tbnVtPjI4MzA2MjI1PC9hY2Nlc3Npb24tbnVtPjx1cmxzPjxyZWxhdGVk
LXVybHM+PHVybD5odHRwczovL3d3dy5uY2JpLm5sbS5uaWguZ292L3B1Ym1lZC8yODMwNjIyNTwv
dXJsPjx1cmw+aHR0cHM6Ly9vbmxpbmVsaWJyYXJ5LndpbGV5LmNvbS9kb2kvcGRmZGlyZWN0LzEw
LjEwMDIvYWptZy5jLjMxNTUwP2Rvd25sb2FkPXRydWU8L3VybD48L3JlbGF0ZWQtdXJscz48L3Vy
bHM+PGVsZWN0cm9uaWMtcmVzb3VyY2UtbnVtPjEwLjEwMDIvYWptZy5jLjMxNTUwPC9lbGVjdHJv
bmljLXJlc291cmNlLW51bT48L3JlY29yZD48L0NpdGU+PC9FbmROb3RlPn==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lang w:val="en-US"/>
              </w:rPr>
              <w:t>27,62</w:t>
            </w:r>
            <w:r w:rsidRPr="00B72865">
              <w:rPr>
                <w:rFonts w:asciiTheme="minorHAnsi" w:hAnsiTheme="minorHAnsi" w:cs="Arial"/>
                <w:iCs/>
                <w:sz w:val="16"/>
                <w:szCs w:val="22"/>
              </w:rPr>
              <w:fldChar w:fldCharType="end"/>
            </w:r>
            <w:r w:rsidR="00CD7019" w:rsidRPr="00B72865">
              <w:rPr>
                <w:rFonts w:asciiTheme="minorHAnsi" w:hAnsiTheme="minorHAnsi" w:cs="Arial"/>
                <w:iCs/>
                <w:sz w:val="16"/>
                <w:szCs w:val="22"/>
                <w:lang w:val="en-US"/>
              </w:rPr>
              <w:t>; LOVD</w:t>
            </w:r>
          </w:p>
        </w:tc>
      </w:tr>
      <w:tr w:rsidR="00966B21" w:rsidRPr="00B72865" w14:paraId="06E2AD7A" w14:textId="77777777" w:rsidTr="00C61045">
        <w:trPr>
          <w:trHeight w:val="206"/>
        </w:trPr>
        <w:tc>
          <w:tcPr>
            <w:cnfStyle w:val="001000000000" w:firstRow="0" w:lastRow="0" w:firstColumn="1" w:lastColumn="0" w:oddVBand="0" w:evenVBand="0" w:oddHBand="0" w:evenHBand="0" w:firstRowFirstColumn="0" w:firstRowLastColumn="0" w:lastRowFirstColumn="0" w:lastRowLastColumn="0"/>
            <w:tcW w:w="993" w:type="dxa"/>
            <w:shd w:val="clear" w:color="auto" w:fill="F2F2F2" w:themeFill="background1" w:themeFillShade="F2"/>
            <w:vAlign w:val="center"/>
            <w:hideMark/>
          </w:tcPr>
          <w:p w14:paraId="03AD2C7E" w14:textId="77777777" w:rsidR="00131A44" w:rsidRPr="00B72865" w:rsidRDefault="00131A44" w:rsidP="00131A44">
            <w:pPr>
              <w:jc w:val="both"/>
              <w:rPr>
                <w:rFonts w:asciiTheme="minorHAnsi" w:hAnsiTheme="minorHAnsi" w:cstheme="minorHAnsi"/>
                <w:bCs w:val="0"/>
                <w:i/>
                <w:iCs/>
                <w:sz w:val="16"/>
                <w:szCs w:val="16"/>
              </w:rPr>
            </w:pPr>
            <w:r w:rsidRPr="00B72865">
              <w:rPr>
                <w:rFonts w:asciiTheme="minorHAnsi" w:hAnsiTheme="minorHAnsi" w:cstheme="minorHAnsi"/>
                <w:bCs w:val="0"/>
                <w:i/>
                <w:iCs/>
                <w:sz w:val="16"/>
                <w:szCs w:val="16"/>
              </w:rPr>
              <w:t>PLOD3</w:t>
            </w:r>
          </w:p>
        </w:tc>
        <w:tc>
          <w:tcPr>
            <w:tcW w:w="1417" w:type="dxa"/>
            <w:shd w:val="clear" w:color="auto" w:fill="auto"/>
            <w:vAlign w:val="center"/>
          </w:tcPr>
          <w:p w14:paraId="2590A196" w14:textId="77777777"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 xml:space="preserve">NM_001084.4 </w:t>
            </w:r>
          </w:p>
        </w:tc>
        <w:tc>
          <w:tcPr>
            <w:tcW w:w="2410" w:type="dxa"/>
            <w:shd w:val="clear" w:color="auto" w:fill="auto"/>
            <w:vAlign w:val="center"/>
          </w:tcPr>
          <w:p w14:paraId="3893B9BB" w14:textId="77777777"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 w:val="16"/>
                <w:szCs w:val="16"/>
                <w:lang w:val="en-US"/>
              </w:rPr>
            </w:pPr>
            <w:r w:rsidRPr="00B72865">
              <w:rPr>
                <w:rFonts w:asciiTheme="minorHAnsi" w:hAnsiTheme="minorHAnsi" w:cstheme="minorHAnsi"/>
                <w:iCs/>
                <w:sz w:val="16"/>
                <w:szCs w:val="16"/>
                <w:lang w:val="en-US"/>
              </w:rPr>
              <w:t>Lysyl hydroxylase 3 deficiency (AR, risc factor)</w:t>
            </w:r>
          </w:p>
        </w:tc>
        <w:tc>
          <w:tcPr>
            <w:tcW w:w="1984" w:type="dxa"/>
            <w:shd w:val="clear" w:color="auto" w:fill="auto"/>
            <w:vAlign w:val="center"/>
          </w:tcPr>
          <w:p w14:paraId="1FD4E56C" w14:textId="77777777"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unknown (est. 1:1,000,000)</w:t>
            </w:r>
          </w:p>
          <w:p w14:paraId="0A365E0F" w14:textId="77777777"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unknown (est. 50%)</w:t>
            </w:r>
          </w:p>
        </w:tc>
        <w:tc>
          <w:tcPr>
            <w:tcW w:w="1418" w:type="dxa"/>
            <w:shd w:val="clear" w:color="auto" w:fill="auto"/>
            <w:vAlign w:val="center"/>
          </w:tcPr>
          <w:p w14:paraId="62C30A63" w14:textId="619E1EBA"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sz w:val="16"/>
                <w:szCs w:val="16"/>
              </w:rPr>
              <w:t>unknown (100%</w:t>
            </w:r>
            <w:r w:rsidRPr="00B72865">
              <w:rPr>
                <w:rFonts w:asciiTheme="minorHAnsi" w:hAnsiTheme="minorHAnsi" w:cstheme="minorHAnsi"/>
                <w:sz w:val="20"/>
                <w:szCs w:val="16"/>
                <w:vertAlign w:val="superscript"/>
              </w:rPr>
              <w:t>†</w:t>
            </w:r>
            <w:r w:rsidRPr="00B72865">
              <w:rPr>
                <w:rFonts w:asciiTheme="minorHAnsi" w:hAnsiTheme="minorHAnsi" w:cstheme="minorHAnsi"/>
                <w:sz w:val="16"/>
                <w:szCs w:val="16"/>
              </w:rPr>
              <w:t>)</w:t>
            </w:r>
          </w:p>
        </w:tc>
        <w:tc>
          <w:tcPr>
            <w:tcW w:w="1417" w:type="dxa"/>
            <w:shd w:val="clear" w:color="auto" w:fill="auto"/>
            <w:vAlign w:val="center"/>
          </w:tcPr>
          <w:p w14:paraId="6F7266DB" w14:textId="77777777"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10%</w:t>
            </w:r>
            <w:r w:rsidRPr="00B72865">
              <w:rPr>
                <w:rFonts w:asciiTheme="minorHAnsi" w:hAnsiTheme="minorHAnsi" w:cstheme="minorHAnsi"/>
                <w:b/>
                <w:sz w:val="16"/>
                <w:szCs w:val="16"/>
                <w:vertAlign w:val="superscript"/>
                <w:lang w:val="en-US"/>
              </w:rPr>
              <w:t>§</w:t>
            </w:r>
          </w:p>
        </w:tc>
        <w:tc>
          <w:tcPr>
            <w:tcW w:w="993" w:type="dxa"/>
            <w:shd w:val="clear" w:color="auto" w:fill="auto"/>
            <w:vAlign w:val="center"/>
          </w:tcPr>
          <w:p w14:paraId="12E0D92C" w14:textId="75689DE9"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1</w:t>
            </w:r>
            <w:r w:rsidR="00B35BDC" w:rsidRPr="00B72865">
              <w:rPr>
                <w:rFonts w:asciiTheme="minorHAnsi" w:hAnsiTheme="minorHAnsi" w:cstheme="minorHAnsi"/>
                <w:iCs/>
                <w:sz w:val="16"/>
                <w:szCs w:val="16"/>
              </w:rPr>
              <w:t>.</w:t>
            </w:r>
            <w:r w:rsidRPr="00B72865">
              <w:rPr>
                <w:rFonts w:asciiTheme="minorHAnsi" w:hAnsiTheme="minorHAnsi" w:cstheme="minorHAnsi"/>
                <w:iCs/>
                <w:sz w:val="16"/>
                <w:szCs w:val="16"/>
              </w:rPr>
              <w:t>41</w:t>
            </w:r>
            <w:r w:rsidR="00B35BDC" w:rsidRPr="00B72865">
              <w:rPr>
                <w:rFonts w:asciiTheme="minorHAnsi" w:hAnsiTheme="minorHAnsi" w:cstheme="minorHAnsi"/>
                <w:iCs/>
                <w:sz w:val="16"/>
                <w:szCs w:val="16"/>
              </w:rPr>
              <w:t>E</w:t>
            </w:r>
            <w:r w:rsidR="00B35BDC" w:rsidRPr="00B72865">
              <w:rPr>
                <w:rFonts w:asciiTheme="minorHAnsi" w:hAnsiTheme="minorHAnsi" w:cs="Arial"/>
                <w:iCs/>
                <w:sz w:val="16"/>
                <w:szCs w:val="22"/>
              </w:rPr>
              <w:t>-04</w:t>
            </w:r>
          </w:p>
        </w:tc>
        <w:tc>
          <w:tcPr>
            <w:tcW w:w="3543" w:type="dxa"/>
            <w:shd w:val="clear" w:color="auto" w:fill="auto"/>
            <w:vAlign w:val="center"/>
          </w:tcPr>
          <w:p w14:paraId="56F818F7" w14:textId="31834C60" w:rsidR="00131A44" w:rsidRPr="00B72865" w:rsidRDefault="00131A44" w:rsidP="0077523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 w:val="16"/>
                <w:szCs w:val="16"/>
                <w:lang w:val="en-US"/>
              </w:rPr>
            </w:pPr>
            <w:r w:rsidRPr="00B72865">
              <w:rPr>
                <w:rFonts w:asciiTheme="minorHAnsi" w:hAnsiTheme="minorHAnsi" w:cstheme="minorHAnsi"/>
                <w:iCs/>
                <w:sz w:val="16"/>
                <w:szCs w:val="16"/>
              </w:rPr>
              <w:fldChar w:fldCharType="begin">
                <w:fldData xml:space="preserve">PEVuZE5vdGU+PENpdGU+PEF1dGhvcj5TYWxvPC9BdXRob3I+PFllYXI+MjAwODwvWWVhcj48UmVj
TnVtPjI3NzY8L1JlY051bT48RGlzcGxheVRleHQ+PHN0eWxlIGZhY2U9InN1cGVyc2NyaXB0Ij42
Mzwvc3R5bGU+PC9EaXNwbGF5VGV4dD48cmVjb3JkPjxyZWMtbnVtYmVyPjI3NzY8L3JlYy1udW1i
ZXI+PGZvcmVpZ24ta2V5cz48a2V5IGFwcD0iRU4iIGRiLWlkPSJmZmFyZmR6ZDJ3NXZlY2UwNXp0
cHpkenBmcnpyc2Eyd3B4ZmYiIHRpbWVzdGFtcD0iMTUxMTQ0MDYxNyIgZ3VpZD0iNDA5MDcyMDkt
YjdkNS00NjU3LTk1MjctMzMwYTc1Mjg1NTE0Ij4yNzc2PC9rZXk+PC9mb3JlaWduLWtleXM+PHJl
Zi10eXBlIG5hbWU9IkpvdXJuYWwgQXJ0aWNsZSI+MTc8L3JlZi10eXBlPjxjb250cmlidXRvcnM+
PGF1dGhvcnM+PGF1dGhvcj5TYWxvLCBBLiBNLjwvYXV0aG9yPjxhdXRob3I+Q294LCBILjwvYXV0
aG9yPjxhdXRob3I+RmFybmRvbiwgUC48L2F1dGhvcj48YXV0aG9yPk1vc3MsIEMuPC9hdXRob3I+
PGF1dGhvcj5HcmluZHVsaXMsIEguPC9hdXRob3I+PGF1dGhvcj5SaXN0ZWxpLCBNLjwvYXV0aG9y
PjxhdXRob3I+Um9iaW5zLCBTLiBQLjwvYXV0aG9yPjxhdXRob3I+TXlsbHlsYSwgUi48L2F1dGhv
cj48L2F1dGhvcnM+PC9jb250cmlidXRvcnM+PGF1dGgtYWRkcmVzcz5EZXBhcnRtZW50IG9mIEJp
b2NoZW1pc3RyeSwgVW5pdmVyc2l0eSBvZiBPdWx1LCBQTyBCb3ggMzAwMCwgRkktOTAwMTQgVW5p
dmVyc2l0eSBvZiBPdWx1LCBGaW5sYW5kLjwvYXV0aC1hZGRyZXNzPjx0aXRsZXM+PHRpdGxlPkEg
Y29ubmVjdGl2ZSB0aXNzdWUgZGlzb3JkZXIgY2F1c2VkIGJ5IG11dGF0aW9ucyBvZiB0aGUgbHlz
eWwgaHlkcm94eWxhc2UgMyBnZW5lPC90aXRsZT48c2Vjb25kYXJ5LXRpdGxlPkFtIEogSHVtIEdl
bmV0PC9zZWNvbmRhcnktdGl0bGU+PC90aXRsZXM+PHBlcmlvZGljYWw+PGZ1bGwtdGl0bGU+QW1l
cmljYW4gam91cm5hbCBvZiBodW1hbiBnZW5ldGljczwvZnVsbC10aXRsZT48YWJici0xPkFtIEog
SHVtIEdlbmV0PC9hYmJyLTE+PC9wZXJpb2RpY2FsPjxwYWdlcz40OTUtNTAzPC9wYWdlcz48dm9s
dW1lPjgzPC92b2x1bWU+PG51bWJlcj40PC9udW1iZXI+PGtleXdvcmRzPjxrZXl3b3JkPkFkb2xl
c2NlbnQ8L2tleXdvcmQ+PGtleXdvcmQ+QmFzZSBTZXF1ZW5jZTwva2V5d29yZD48a2V5d29yZD5D
b2xsYWdlbi9tZXRhYm9saXNtPC9rZXl3b3JkPjxrZXl3b3JkPkNvbm5lY3RpdmUgVGlzc3VlIERp
c2Vhc2VzLypnZW5ldGljczwva2V5d29yZD48a2V5d29yZD5GYW1pbHkgSGVhbHRoPC9rZXl3b3Jk
PjxrZXl3b3JkPkZlbWFsZTwva2V5d29yZD48a2V5d29yZD5HbHljb3N5bGF0aW9uPC9rZXl3b3Jk
PjxrZXl3b3JkPkhldGVyb3p5Z290ZTwva2V5d29yZD48a2V5d29yZD5IdW1hbnM8L2tleXdvcmQ+
PGtleXdvcmQ+TWFsZTwva2V5d29yZD48a2V5d29yZD5Nb2RlbHMsIEJpb2xvZ2ljYWw8L2tleXdv
cmQ+PGtleXdvcmQ+Kk11dGF0aW9uPC9rZXl3b3JkPjxrZXl3b3JkPlBoZW5vdHlwZTwva2V5d29y
ZD48a2V5d29yZD5Qcm9jb2xsYWdlbi1MeXNpbmUsIDItT3hvZ2x1dGFyYXRlIDUtRGlveHlnZW5h
c2UvKmdlbmV0aWNzPC9rZXl3b3JkPjxrZXl3b3JkPlNlcXVlbmNlIEFuYWx5c2lzLCBETkE8L2tl
eXdvcmQ+PC9rZXl3b3Jkcz48ZGF0ZXM+PHllYXI+MjAwODwveWVhcj48cHViLWRhdGVzPjxkYXRl
Pk9jdDwvZGF0ZT48L3B1Yi1kYXRlcz48L2RhdGVzPjxpc2JuPjE1MzctNjYwNSAoRWxlY3Ryb25p
YykmI3hEOzAwMDItOTI5NyAoTGlua2luZyk8L2lzYm4+PGFjY2Vzc2lvbi1udW0+MTg4MzQ5Njg8
L2FjY2Vzc2lvbi1udW0+PHVybHM+PHJlbGF0ZWQtdXJscz48dXJsPmh0dHBzOi8vd3d3Lm5jYmku
bmxtLm5paC5nb3YvcHVibWVkLzE4ODM0OTY4PC91cmw+PHVybD5odHRwczovL3d3dy5uY2JpLm5s
bS5uaWguZ292L3BtYy9hcnRpY2xlcy9QTUMyNTYxOTI3L3BkZi9tYWluLnBkZjwvdXJsPjwvcmVs
YXRlZC11cmxzPjwvdXJscz48Y3VzdG9tMj5QTUMyNTYxOTI3PC9jdXN0b20yPjxlbGVjdHJvbmlj
LXJlc291cmNlLW51bT4xMC4xMDE2L2ouYWpoZy4yMDA4LjA5LjAwNDwvZWxlY3Ryb25pYy1yZXNv
dXJjZS1udW0+PC9yZWNvcmQ+PC9DaXRlPjwvRW5kTm90ZT5=
</w:fldData>
              </w:fldChar>
            </w:r>
            <w:r w:rsidR="0077523D">
              <w:rPr>
                <w:rFonts w:asciiTheme="minorHAnsi" w:hAnsiTheme="minorHAnsi" w:cstheme="minorHAnsi"/>
                <w:iCs/>
                <w:sz w:val="16"/>
                <w:szCs w:val="16"/>
              </w:rPr>
              <w:instrText xml:space="preserve"> ADDIN EN.CITE </w:instrText>
            </w:r>
            <w:r w:rsidR="0077523D">
              <w:rPr>
                <w:rFonts w:asciiTheme="minorHAnsi" w:hAnsiTheme="minorHAnsi" w:cstheme="minorHAnsi"/>
                <w:iCs/>
                <w:sz w:val="16"/>
                <w:szCs w:val="16"/>
              </w:rPr>
              <w:fldChar w:fldCharType="begin">
                <w:fldData xml:space="preserve">PEVuZE5vdGU+PENpdGU+PEF1dGhvcj5TYWxvPC9BdXRob3I+PFllYXI+MjAwODwvWWVhcj48UmVj
TnVtPjI3NzY8L1JlY051bT48RGlzcGxheVRleHQ+PHN0eWxlIGZhY2U9InN1cGVyc2NyaXB0Ij42
Mzwvc3R5bGU+PC9EaXNwbGF5VGV4dD48cmVjb3JkPjxyZWMtbnVtYmVyPjI3NzY8L3JlYy1udW1i
ZXI+PGZvcmVpZ24ta2V5cz48a2V5IGFwcD0iRU4iIGRiLWlkPSJmZmFyZmR6ZDJ3NXZlY2UwNXp0
cHpkenBmcnpyc2Eyd3B4ZmYiIHRpbWVzdGFtcD0iMTUxMTQ0MDYxNyIgZ3VpZD0iNDA5MDcyMDkt
YjdkNS00NjU3LTk1MjctMzMwYTc1Mjg1NTE0Ij4yNzc2PC9rZXk+PC9mb3JlaWduLWtleXM+PHJl
Zi10eXBlIG5hbWU9IkpvdXJuYWwgQXJ0aWNsZSI+MTc8L3JlZi10eXBlPjxjb250cmlidXRvcnM+
PGF1dGhvcnM+PGF1dGhvcj5TYWxvLCBBLiBNLjwvYXV0aG9yPjxhdXRob3I+Q294LCBILjwvYXV0
aG9yPjxhdXRob3I+RmFybmRvbiwgUC48L2F1dGhvcj48YXV0aG9yPk1vc3MsIEMuPC9hdXRob3I+
PGF1dGhvcj5HcmluZHVsaXMsIEguPC9hdXRob3I+PGF1dGhvcj5SaXN0ZWxpLCBNLjwvYXV0aG9y
PjxhdXRob3I+Um9iaW5zLCBTLiBQLjwvYXV0aG9yPjxhdXRob3I+TXlsbHlsYSwgUi48L2F1dGhv
cj48L2F1dGhvcnM+PC9jb250cmlidXRvcnM+PGF1dGgtYWRkcmVzcz5EZXBhcnRtZW50IG9mIEJp
b2NoZW1pc3RyeSwgVW5pdmVyc2l0eSBvZiBPdWx1LCBQTyBCb3ggMzAwMCwgRkktOTAwMTQgVW5p
dmVyc2l0eSBvZiBPdWx1LCBGaW5sYW5kLjwvYXV0aC1hZGRyZXNzPjx0aXRsZXM+PHRpdGxlPkEg
Y29ubmVjdGl2ZSB0aXNzdWUgZGlzb3JkZXIgY2F1c2VkIGJ5IG11dGF0aW9ucyBvZiB0aGUgbHlz
eWwgaHlkcm94eWxhc2UgMyBnZW5lPC90aXRsZT48c2Vjb25kYXJ5LXRpdGxlPkFtIEogSHVtIEdl
bmV0PC9zZWNvbmRhcnktdGl0bGU+PC90aXRsZXM+PHBlcmlvZGljYWw+PGZ1bGwtdGl0bGU+QW1l
cmljYW4gam91cm5hbCBvZiBodW1hbiBnZW5ldGljczwvZnVsbC10aXRsZT48YWJici0xPkFtIEog
SHVtIEdlbmV0PC9hYmJyLTE+PC9wZXJpb2RpY2FsPjxwYWdlcz40OTUtNTAzPC9wYWdlcz48dm9s
dW1lPjgzPC92b2x1bWU+PG51bWJlcj40PC9udW1iZXI+PGtleXdvcmRzPjxrZXl3b3JkPkFkb2xl
c2NlbnQ8L2tleXdvcmQ+PGtleXdvcmQ+QmFzZSBTZXF1ZW5jZTwva2V5d29yZD48a2V5d29yZD5D
b2xsYWdlbi9tZXRhYm9saXNtPC9rZXl3b3JkPjxrZXl3b3JkPkNvbm5lY3RpdmUgVGlzc3VlIERp
c2Vhc2VzLypnZW5ldGljczwva2V5d29yZD48a2V5d29yZD5GYW1pbHkgSGVhbHRoPC9rZXl3b3Jk
PjxrZXl3b3JkPkZlbWFsZTwva2V5d29yZD48a2V5d29yZD5HbHljb3N5bGF0aW9uPC9rZXl3b3Jk
PjxrZXl3b3JkPkhldGVyb3p5Z290ZTwva2V5d29yZD48a2V5d29yZD5IdW1hbnM8L2tleXdvcmQ+
PGtleXdvcmQ+TWFsZTwva2V5d29yZD48a2V5d29yZD5Nb2RlbHMsIEJpb2xvZ2ljYWw8L2tleXdv
cmQ+PGtleXdvcmQ+Kk11dGF0aW9uPC9rZXl3b3JkPjxrZXl3b3JkPlBoZW5vdHlwZTwva2V5d29y
ZD48a2V5d29yZD5Qcm9jb2xsYWdlbi1MeXNpbmUsIDItT3hvZ2x1dGFyYXRlIDUtRGlveHlnZW5h
c2UvKmdlbmV0aWNzPC9rZXl3b3JkPjxrZXl3b3JkPlNlcXVlbmNlIEFuYWx5c2lzLCBETkE8L2tl
eXdvcmQ+PC9rZXl3b3Jkcz48ZGF0ZXM+PHllYXI+MjAwODwveWVhcj48cHViLWRhdGVzPjxkYXRl
Pk9jdDwvZGF0ZT48L3B1Yi1kYXRlcz48L2RhdGVzPjxpc2JuPjE1MzctNjYwNSAoRWxlY3Ryb25p
YykmI3hEOzAwMDItOTI5NyAoTGlua2luZyk8L2lzYm4+PGFjY2Vzc2lvbi1udW0+MTg4MzQ5Njg8
L2FjY2Vzc2lvbi1udW0+PHVybHM+PHJlbGF0ZWQtdXJscz48dXJsPmh0dHBzOi8vd3d3Lm5jYmku
bmxtLm5paC5nb3YvcHVibWVkLzE4ODM0OTY4PC91cmw+PHVybD5odHRwczovL3d3dy5uY2JpLm5s
bS5uaWguZ292L3BtYy9hcnRpY2xlcy9QTUMyNTYxOTI3L3BkZi9tYWluLnBkZjwvdXJsPjwvcmVs
YXRlZC11cmxzPjwvdXJscz48Y3VzdG9tMj5QTUMyNTYxOTI3PC9jdXN0b20yPjxlbGVjdHJvbmlj
LXJlc291cmNlLW51bT4xMC4xMDE2L2ouYWpoZy4yMDA4LjA5LjAwNDwvZWxlY3Ryb25pYy1yZXNv
dXJjZS1udW0+PC9yZWNvcmQ+PC9DaXRlPjwvRW5kTm90ZT5=
</w:fldData>
              </w:fldChar>
            </w:r>
            <w:r w:rsidR="0077523D">
              <w:rPr>
                <w:rFonts w:asciiTheme="minorHAnsi" w:hAnsiTheme="minorHAnsi" w:cstheme="minorHAnsi"/>
                <w:iCs/>
                <w:sz w:val="16"/>
                <w:szCs w:val="16"/>
              </w:rPr>
              <w:instrText xml:space="preserve"> ADDIN EN.CITE.DATA </w:instrText>
            </w:r>
            <w:r w:rsidR="0077523D">
              <w:rPr>
                <w:rFonts w:asciiTheme="minorHAnsi" w:hAnsiTheme="minorHAnsi" w:cstheme="minorHAnsi"/>
                <w:iCs/>
                <w:sz w:val="16"/>
                <w:szCs w:val="16"/>
              </w:rPr>
            </w:r>
            <w:r w:rsidR="0077523D">
              <w:rPr>
                <w:rFonts w:asciiTheme="minorHAnsi" w:hAnsiTheme="minorHAnsi" w:cstheme="minorHAnsi"/>
                <w:iCs/>
                <w:sz w:val="16"/>
                <w:szCs w:val="16"/>
              </w:rPr>
              <w:fldChar w:fldCharType="end"/>
            </w:r>
            <w:r w:rsidRPr="00B72865">
              <w:rPr>
                <w:rFonts w:asciiTheme="minorHAnsi" w:hAnsiTheme="minorHAnsi" w:cstheme="minorHAnsi"/>
                <w:iCs/>
                <w:sz w:val="16"/>
                <w:szCs w:val="16"/>
              </w:rPr>
            </w:r>
            <w:r w:rsidRPr="00B72865">
              <w:rPr>
                <w:rFonts w:asciiTheme="minorHAnsi" w:hAnsiTheme="minorHAnsi" w:cstheme="minorHAnsi"/>
                <w:iCs/>
                <w:sz w:val="16"/>
                <w:szCs w:val="16"/>
              </w:rPr>
              <w:fldChar w:fldCharType="separate"/>
            </w:r>
            <w:r w:rsidR="0077523D" w:rsidRPr="0077523D">
              <w:rPr>
                <w:rFonts w:asciiTheme="minorHAnsi" w:hAnsiTheme="minorHAnsi" w:cstheme="minorHAnsi"/>
                <w:iCs/>
                <w:noProof/>
                <w:sz w:val="16"/>
                <w:szCs w:val="16"/>
                <w:vertAlign w:val="superscript"/>
                <w:lang w:val="en-US"/>
              </w:rPr>
              <w:t>63</w:t>
            </w:r>
            <w:r w:rsidRPr="00B72865">
              <w:rPr>
                <w:rFonts w:asciiTheme="minorHAnsi" w:hAnsiTheme="minorHAnsi" w:cstheme="minorHAnsi"/>
                <w:iCs/>
                <w:sz w:val="16"/>
                <w:szCs w:val="16"/>
              </w:rPr>
              <w:fldChar w:fldCharType="end"/>
            </w:r>
            <w:r w:rsidRPr="00B72865">
              <w:rPr>
                <w:rFonts w:asciiTheme="minorHAnsi" w:hAnsiTheme="minorHAnsi" w:cstheme="minorHAnsi"/>
                <w:iCs/>
                <w:sz w:val="16"/>
                <w:szCs w:val="16"/>
                <w:lang w:val="en-US"/>
              </w:rPr>
              <w:t>;</w:t>
            </w:r>
            <w:r w:rsidRPr="00B72865">
              <w:rPr>
                <w:rFonts w:asciiTheme="minorHAnsi" w:hAnsiTheme="minorHAnsi" w:cstheme="minorHAnsi"/>
                <w:sz w:val="16"/>
                <w:szCs w:val="16"/>
                <w:lang w:val="en-US"/>
              </w:rPr>
              <w:t xml:space="preserve"> OMIM #</w:t>
            </w:r>
            <w:r w:rsidRPr="00B72865">
              <w:rPr>
                <w:rFonts w:asciiTheme="minorHAnsi" w:hAnsiTheme="minorHAnsi" w:cstheme="minorHAnsi"/>
                <w:iCs/>
                <w:sz w:val="16"/>
                <w:szCs w:val="16"/>
                <w:lang w:val="en-US"/>
              </w:rPr>
              <w:t>612394, *603066</w:t>
            </w:r>
          </w:p>
        </w:tc>
      </w:tr>
      <w:tr w:rsidR="00966B21" w:rsidRPr="00B72865" w14:paraId="4B78E1B7"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F2F2F2" w:themeFill="background1" w:themeFillShade="F2"/>
            <w:vAlign w:val="center"/>
            <w:hideMark/>
          </w:tcPr>
          <w:p w14:paraId="1342F302" w14:textId="77777777" w:rsidR="00131A44" w:rsidRPr="00B72865" w:rsidRDefault="00131A44" w:rsidP="00131A44">
            <w:pPr>
              <w:jc w:val="both"/>
              <w:rPr>
                <w:rFonts w:asciiTheme="minorHAnsi" w:hAnsiTheme="minorHAnsi" w:cs="Arial"/>
                <w:bCs w:val="0"/>
                <w:i/>
                <w:iCs/>
                <w:sz w:val="16"/>
                <w:szCs w:val="22"/>
              </w:rPr>
            </w:pPr>
            <w:r w:rsidRPr="00B72865">
              <w:rPr>
                <w:rFonts w:asciiTheme="minorHAnsi" w:hAnsiTheme="minorHAnsi" w:cs="Arial"/>
                <w:bCs w:val="0"/>
                <w:i/>
                <w:iCs/>
                <w:sz w:val="16"/>
                <w:szCs w:val="22"/>
              </w:rPr>
              <w:t>PRDM5</w:t>
            </w:r>
          </w:p>
        </w:tc>
        <w:tc>
          <w:tcPr>
            <w:tcW w:w="1417" w:type="dxa"/>
            <w:shd w:val="clear" w:color="auto" w:fill="auto"/>
            <w:vAlign w:val="center"/>
          </w:tcPr>
          <w:p w14:paraId="0A714602" w14:textId="77777777"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 xml:space="preserve">NM_018699.3 </w:t>
            </w:r>
          </w:p>
        </w:tc>
        <w:tc>
          <w:tcPr>
            <w:tcW w:w="2410" w:type="dxa"/>
            <w:shd w:val="clear" w:color="auto" w:fill="auto"/>
            <w:vAlign w:val="center"/>
          </w:tcPr>
          <w:p w14:paraId="369769A2" w14:textId="03CFB031"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Brittle cornea syndrome 2 (AR)</w:t>
            </w:r>
          </w:p>
        </w:tc>
        <w:tc>
          <w:tcPr>
            <w:tcW w:w="1984" w:type="dxa"/>
            <w:shd w:val="clear" w:color="auto" w:fill="auto"/>
            <w:vAlign w:val="center"/>
          </w:tcPr>
          <w:p w14:paraId="76FD7B86" w14:textId="596554F0"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1,000,000</w:t>
            </w:r>
          </w:p>
          <w:p w14:paraId="69BC3A73" w14:textId="1CF82704"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unknown (est. 50%)</w:t>
            </w:r>
          </w:p>
        </w:tc>
        <w:tc>
          <w:tcPr>
            <w:tcW w:w="1418" w:type="dxa"/>
            <w:shd w:val="clear" w:color="auto" w:fill="auto"/>
            <w:vAlign w:val="center"/>
          </w:tcPr>
          <w:p w14:paraId="749D7AC0" w14:textId="1988E23E"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16"/>
              </w:rPr>
              <w:t>unknown (100%</w:t>
            </w:r>
            <w:r w:rsidRPr="00B72865">
              <w:rPr>
                <w:rFonts w:asciiTheme="minorHAnsi" w:hAnsiTheme="minorHAnsi" w:cstheme="minorHAnsi"/>
                <w:sz w:val="20"/>
                <w:szCs w:val="16"/>
                <w:vertAlign w:val="superscript"/>
              </w:rPr>
              <w:t>†</w:t>
            </w:r>
            <w:r w:rsidRPr="00B72865">
              <w:rPr>
                <w:rFonts w:asciiTheme="minorHAnsi" w:hAnsiTheme="minorHAnsi" w:cstheme="minorHAnsi"/>
                <w:sz w:val="16"/>
                <w:szCs w:val="16"/>
              </w:rPr>
              <w:t>)</w:t>
            </w:r>
          </w:p>
        </w:tc>
        <w:tc>
          <w:tcPr>
            <w:tcW w:w="1417" w:type="dxa"/>
            <w:shd w:val="clear" w:color="auto" w:fill="auto"/>
            <w:vAlign w:val="center"/>
          </w:tcPr>
          <w:p w14:paraId="39868668" w14:textId="31DA6C34"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5%</w:t>
            </w:r>
          </w:p>
        </w:tc>
        <w:tc>
          <w:tcPr>
            <w:tcW w:w="993" w:type="dxa"/>
            <w:shd w:val="clear" w:color="auto" w:fill="auto"/>
            <w:vAlign w:val="center"/>
          </w:tcPr>
          <w:p w14:paraId="24A850FE" w14:textId="1699C468"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2</w:t>
            </w:r>
            <w:r w:rsidR="00B35BDC" w:rsidRPr="00B72865">
              <w:rPr>
                <w:rFonts w:asciiTheme="minorHAnsi" w:hAnsiTheme="minorHAnsi" w:cs="Arial"/>
                <w:iCs/>
                <w:sz w:val="16"/>
                <w:szCs w:val="22"/>
              </w:rPr>
              <w:t>.</w:t>
            </w:r>
            <w:r w:rsidRPr="00B72865">
              <w:rPr>
                <w:rFonts w:asciiTheme="minorHAnsi" w:hAnsiTheme="minorHAnsi" w:cs="Arial"/>
                <w:iCs/>
                <w:sz w:val="16"/>
                <w:szCs w:val="22"/>
              </w:rPr>
              <w:t>12</w:t>
            </w:r>
            <w:r w:rsidR="00B35BDC" w:rsidRPr="00B72865">
              <w:rPr>
                <w:rFonts w:asciiTheme="minorHAnsi" w:hAnsiTheme="minorHAnsi" w:cs="Arial"/>
                <w:iCs/>
                <w:sz w:val="16"/>
                <w:szCs w:val="22"/>
              </w:rPr>
              <w:t>E-04</w:t>
            </w:r>
          </w:p>
        </w:tc>
        <w:tc>
          <w:tcPr>
            <w:tcW w:w="3543" w:type="dxa"/>
            <w:shd w:val="clear" w:color="auto" w:fill="auto"/>
            <w:vAlign w:val="center"/>
          </w:tcPr>
          <w:p w14:paraId="1BF9C721" w14:textId="24C7A76B" w:rsidR="00131A44" w:rsidRPr="00B72865" w:rsidRDefault="00131A44" w:rsidP="0077523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fldChar w:fldCharType="begin">
                <w:fldData xml:space="preserve">PEVuZE5vdGU+PENpdGU+PEF1dGhvcj5EaG9vZ2U8L0F1dGhvcj48WWVhcj4yMDIxPC9ZZWFyPjxS
ZWNOdW0+NDA0NzwvUmVjTnVtPjxEaXNwbGF5VGV4dD48c3R5bGUgZmFjZT0ic3VwZXJzY3JpcHQi
PjI3LDY0PC9zdHlsZT48L0Rpc3BsYXlUZXh0PjxyZWNvcmQ+PHJlYy1udW1iZXI+NDA0NzwvcmVj
LW51bWJlcj48Zm9yZWlnbi1rZXlzPjxrZXkgYXBwPSJFTiIgZGItaWQ9ImZmYXJmZHpkMnc1dmVj
ZTA1enRwemR6cGZyenJzYTJ3cHhmZiIgdGltZXN0YW1wPSIxNjI1NTU3OTY1IiBndWlkPSIzNTQ0
MTJiMy1mMjJmLTRmMzQtYmMwNS02OWEzY2VmMDQxOTMiPjQwNDc8L2tleT48L2ZvcmVpZ24ta2V5
cz48cmVmLXR5cGUgbmFtZT0iSm91cm5hbCBBcnRpY2xlIj4xNzwvcmVmLXR5cGU+PGNvbnRyaWJ1
dG9ycz48YXV0aG9ycz48YXV0aG9yPkRob29nZSwgVC48L2F1dGhvcj48YXV0aG9yPlZhbiBEYW1t
ZSwgVC48L2F1dGhvcj48YXV0aG9yPlN5eCwgRC48L2F1dGhvcj48YXV0aG9yPk1vc3F1ZXJhLCBM
LiBNLjwvYXV0aG9yPjxhdXRob3I+TmFtcG9vdGhpcmksIFMuPC9hdXRob3I+PGF1dGhvcj5SYWRo
YWtyaXNobmFuLCBBLjwvYXV0aG9yPjxhdXRob3I+U2ltc2VrLUtpcGVyLCBQLiBPLjwvYXV0aG9y
PjxhdXRob3I+VXRpbmUsIEcuIEUuPC9hdXRob3I+PGF1dGhvcj5Cb25kdWVsbGUsIE0uPC9hdXRo
b3I+PGF1dGhvcj5NaWdlb3R0ZSwgSS48L2F1dGhvcj48YXV0aG9yPkVzc2F3aSwgTy48L2F1dGhv
cj48YXV0aG9yPkNleWxhbmVyLCBTLjwvYXV0aG9yPjxhdXRob3I+QWwgS2luZHksIEEuPC9hdXRo
b3I+PGF1dGhvcj5UaW5rbGUsIEIuPC9hdXRob3I+PGF1dGhvcj5TeW1vZW5zLCBTLjwvYXV0aG9y
PjxhdXRob3I+TWFsZmFpdCwgRi48L2F1dGhvcj48L2F1dGhvcnM+PC9jb250cmlidXRvcnM+PGF1
dGgtYWRkcmVzcz5EZXBhcnRtZW50IG9mIEJpb21vbGVjdWxhciBNZWRpY2luZSwgQ2VudGVyIGZv
ciBNZWRpY2FsIEdlbmV0aWNzLCBHaGVudCBVbml2ZXJzaXR5IEhvc3BpdGFsLCBHaGVudCBVbml2
ZXJzaXR5LCBHaGVudCwgQmVsZ2l1bS4mI3hEO0Rpdmlzb24gb2YgUGVkaWF0cmljIENhcmRpb2xv
Z3ksIERlcGFydG1lbnQgb2YgUGVkaWF0cmljcywgR2hlbnQgVW5pdmVyc2l0eSBIb3NwaXRhbCwg
R2hlbnQsIEJlbGdpdW0uJiN4RDtEZXBhcnRtZW50IG9mIFBlZGlhdHJpYyBHZW5ldGljcywgQW1y
aXRhIEluc3RpdHV0ZSBvZiBNZWRpY2FsIFNjaWVuY2VzICZhbXA7IFJlc2VhcmNoIENlbnRyZSwg
Q29jaGluLCBLZXJhbGEsIEluZGlhLiYjeEQ7RGVwYXJ0bWVudCBvZiBPcGh0aGFsbW9sb2d5LCBB
bXJpdGEgSW5zdGl0dXRlIG9mIE1lZGljYWwgU2NpZW5jZXMgJmFtcDsgUmVzZWFyY2ggQ2VudHJl
LCBDb2NoaW4sIEtlcmFsYSwgSW5kaWEuJiN4RDtEZXBhcnRtZW50IG9mIFBlZGlhdHJpYyBHZW5l
dGljcywgSGFjZXR0ZXBlIFVuaXZlcnNpdHksIEFua2FyYSwgVHVya2V5LiYjeEQ7Q2VudHJlIGZv
ciBNZWRpY2FsIEdlbmV0aWNzLCBVbml2ZXJzaXRhaXIgWmlla2VuaHVpcyBCcnVzc2VsLCBCcnVz
c2VscywgQmVsZ2l1bS4mI3hEO0NlbnRlciBvZiBIdW1hbiBHZW5ldGljcywgVW5pdmVyc2l0ZSBM
aWJyZSBkZSBCcnV4ZWxsZXMsIEJydXNzZWxzLCBCZWxnaXVtLiYjeEQ7SW50ZXJnZW4gR2VuZXRp
YyBSZXNlYXJjaCBDZW50ZXIsIEFua2FyYSwgVHVya2V5LiYjeEQ7RGVwYXJ0bWVudCBvZiBHZW5l
dGljcywgQ29sbGVnZSBvZiBNZWRpY2luZSwgU3VsdGFuIFFhYm9vcyBVbml2ZXJzaXR5LCBNdXNj
YXQsIFN1bHRhbmF0ZSBvZiBPbWFuLiYjeEQ7RGl2aXNpb24gb2YgTWVkaWNhbCBHZW5ldGljcywg
UGV5dG9uIE1hbm5pbmcgQ2hpbGRyZW4mYXBvcztzIEhvc3BpdGFsLCBJbmRpYW5hcG9saXMsIElu
ZGlhbmEsIFVTQS48L2F1dGgtYWRkcmVzcz48dGl0bGVzPjx0aXRsZT5Nb3JlIHRoYW4gbWVldHMg
dGhlIGV5ZTogRXhwYW5kaW5nIGFuZCByZXZpZXdpbmcgdGhlIGNsaW5pY2FsIGFuZCBtdXRhdGlv
bmFsIHNwZWN0cnVtIG9mIGJyaXR0bGUgY29ybmVhIHN5bmRyb21lPC90aXRsZT48c2Vjb25kYXJ5
LXRpdGxlPkh1bSBNdXRhdDwvc2Vjb25kYXJ5LXRpdGxlPjwvdGl0bGVzPjxwZXJpb2RpY2FsPjxm
dWxsLXRpdGxlPkh1bWFuIG11dGF0aW9uPC9mdWxsLXRpdGxlPjxhYmJyLTE+SHVtIE11dGF0PC9h
YmJyLTE+PC9wZXJpb2RpY2FsPjxwYWdlcz43MTEtNzMwPC9wYWdlcz48dm9sdW1lPjQyPC92b2x1
bWU+PG51bWJlcj42PC9udW1iZXI+PGVkaXRpb24+MjAyMS8wMy8yMDwvZWRpdGlvbj48a2V5d29y
ZHM+PGtleXdvcmQ+RWhsZXJzLURhbmxvcyBzeW5kcm9tZTwva2V5d29yZD48a2V5d29yZD5QcmRt
NTwva2V5d29yZD48a2V5d29yZD5abmY0Njk8L2tleXdvcmQ+PGtleXdvcmQ+YnJpdHRsZSBjb3Ju
ZWEgc3luZHJvbWU8L2tleXdvcmQ+PGtleXdvcmQ+bXVsdGlzeXN0ZW1pYyBkaXNvcmRlcjwva2V5
d29yZD48L2tleXdvcmRzPjxkYXRlcz48eWVhcj4yMDIxPC95ZWFyPjxwdWItZGF0ZXM+PGRhdGU+
SnVuPC9kYXRlPjwvcHViLWRhdGVzPjwvZGF0ZXM+PGlzYm4+MTA5OC0xMDA0IChFbGVjdHJvbmlj
KSYjeEQ7MTA1OS03Nzk0IChMaW5raW5nKTwvaXNibj48YWNjZXNzaW9uLW51bT4zMzczOTU1Njwv
YWNjZXNzaW9uLW51bT48dXJscz48cmVsYXRlZC11cmxzPjx1cmw+aHR0cHM6Ly93d3cubmNiaS5u
bG0ubmloLmdvdi9wdWJtZWQvMzM3Mzk1NTY8L3VybD48dXJsPmh0dHBzOi8vb25saW5lbGlicmFy
eS53aWxleS5jb20vZG9pL3BkZmRpcmVjdC8xMC4xMDAyL2h1bXUuMjQxOTk/ZG93bmxvYWQ9dHJ1
ZTwvdXJsPjwvcmVsYXRlZC11cmxzPjwvdXJscz48ZWxlY3Ryb25pYy1yZXNvdXJjZS1udW0+MTAu
MTAwMi9odW11LjI0MTk5PC9lbGVjdHJvbmljLXJlc291cmNlLW51bT48L3JlY29yZD48L0NpdGU+
PENpdGU+PEF1dGhvcj5CcmFkeTwvQXV0aG9yPjxZZWFyPjIwMTc8L1llYXI+PFJlY051bT40MDUw
PC9SZWNOdW0+PHJlY29yZD48cmVjLW51bWJlcj40MDUwPC9yZWMtbnVtYmVyPjxmb3JlaWduLWtl
eXM+PGtleSBhcHA9IkVOIiBkYi1pZD0iZmZhcmZkemQydzV2ZWNlMDV6dHB6ZHpwZnJ6cnNhMndw
eGZmIiB0aW1lc3RhbXA9IjE2MjU1NjMzNDgiIGd1aWQ9ImMyZTQ2MWNjLTFlMDMtNDQzYi05MjM1
LWQwNmY5ZjE3OGIzYiI+NDA1MDwva2V5PjwvZm9yZWlnbi1rZXlzPjxyZWYtdHlwZSBuYW1lPSJK
b3VybmFsIEFydGljbGUiPjE3PC9yZWYtdHlwZT48Y29udHJpYnV0b3JzPjxhdXRob3JzPjxhdXRo
b3I+QnJhZHksIEEuIEYuPC9hdXRob3I+PGF1dGhvcj5EZW1pcmRhcywgUy48L2F1dGhvcj48YXV0
aG9yPkZvdXJuZWwtR2lnbGV1eCwgUy48L2F1dGhvcj48YXV0aG9yPkdoYWxpLCBOLjwvYXV0aG9y
PjxhdXRob3I+R2l1bnRhLCBDLjwvYXV0aG9yPjxhdXRob3I+S2FwZmVyZXItU2VlYmFjaGVyLCBJ
LjwvYXV0aG9yPjxhdXRob3I+S29zaG8sIFQuPC9hdXRob3I+PGF1dGhvcj5NZW5kb3phLUxvbmRv
bm8sIFIuPC9hdXRob3I+PGF1dGhvcj5Qb3BlLCBNLiBGLjwvYXV0aG9yPjxhdXRob3I+Um9ocmJh
Y2gsIE0uPC9hdXRob3I+PGF1dGhvcj5WYW4gRGFtbWUsIFQuPC9hdXRob3I+PGF1dGhvcj5WYW5k
ZXJzdGVlbiwgQS48L2F1dGhvcj48YXV0aG9yPnZhbiBNb3VyaWssIEMuPC9hdXRob3I+PGF1dGhv
cj5Wb2VybWFucywgTi48L2F1dGhvcj48YXV0aG9yPlpzY2hvY2tlLCBKLjwvYXV0aG9yPjxhdXRo
b3I+TWFsZmFpdCwgRi48L2F1dGhvcj48L2F1dGhvcnM+PC9jb250cmlidXRvcnM+PHRpdGxlcz48
dGl0bGU+VGhlIEVobGVycy1EYW5sb3Mgc3luZHJvbWVzLCByYXJlIHR5cGVzPC90aXRsZT48c2Vj
b25kYXJ5LXRpdGxlPkFtIEogTWVkIEdlbmV0IEMgU2VtaW4gTWVkIEdlbmV0PC9zZWNvbmRhcnkt
dGl0bGU+PC90aXRsZXM+PHBlcmlvZGljYWw+PGZ1bGwtdGl0bGU+QW1lcmljYW4gam91cm5hbCBv
ZiBtZWRpY2FsIGdlbmV0aWNzLiBQYXJ0IEMsIFNlbWluYXJzIGluIG1lZGljYWwgZ2VuZXRpY3M8
L2Z1bGwtdGl0bGU+PGFiYnItMT5BbSBKIE1lZCBHZW5ldCBDIFNlbWluIE1lZCBHZW5ldDwvYWJi
ci0xPjwvcGVyaW9kaWNhbD48cGFnZXM+NzAtMTE1PC9wYWdlcz48dm9sdW1lPjE3NTwvdm9sdW1l
PjxudW1iZXI+MTwvbnVtYmVyPjxlZGl0aW9uPjIwMTcvMDMvMTg8L2VkaXRpb24+PGtleXdvcmRz
PjxrZXl3b3JkPkVobGVycy1EYW5sb3MgU3luZHJvbWUvKmNsYXNzaWZpY2F0aW9uL2RpYWdub3Np
cy9nZW5ldGljczwva2V5d29yZD48a2V5d29yZD5FeHRyYWNlbGx1bGFyIE1hdHJpeC9nZW5ldGlj
czwva2V5d29yZD48a2V5d29yZD5HZW5ldGljIEhldGVyb2dlbmVpdHk8L2tleXdvcmQ+PGtleXdv
cmQ+SHVtYW5zPC9rZXl3b3JkPjxrZXl3b3JkPk1vbGVjdWxhciBEaWFnbm9zdGljIFRlY2huaXF1
ZXMvdHJlbmRzPC9rZXl3b3JkPjxrZXl3b3JkPk11dGF0aW9uPC9rZXl3b3JkPjxrZXl3b3JkPipF
aGxlcnMtRGFubG9zIHN5bmRyb21lczwva2V5d29yZD48a2V5d29yZD4qY29sbGFnZW48L2tleXdv
cmQ+PGtleXdvcmQ+Kmhlcml0YWJsZSBjb25uZWN0aXZlIHRpc3N1ZSBkaXNvcmRlcnM8L2tleXdv
cmQ+PC9rZXl3b3Jkcz48ZGF0ZXM+PHllYXI+MjAxNzwveWVhcj48cHViLWRhdGVzPjxkYXRlPk1h
cjwvZGF0ZT48L3B1Yi1kYXRlcz48L2RhdGVzPjxpc2JuPjE1NTItNDg3NiAoRWxlY3Ryb25pYykm
I3hEOzE1NTItNDg2OCAoTGlua2luZyk8L2lzYm4+PGFjY2Vzc2lvbi1udW0+MjgzMDYyMjU8L2Fj
Y2Vzc2lvbi1udW0+PHVybHM+PHJlbGF0ZWQtdXJscz48dXJsPmh0dHBzOi8vd3d3Lm5jYmkubmxt
Lm5paC5nb3YvcHVibWVkLzI4MzA2MjI1PC91cmw+PHVybD5odHRwczovL29ubGluZWxpYnJhcnku
d2lsZXkuY29tL2RvaS9wZGZkaXJlY3QvMTAuMTAwMi9ham1nLmMuMzE1NTA/ZG93bmxvYWQ9dHJ1
ZTwvdXJsPjwvcmVsYXRlZC11cmxzPjwvdXJscz48ZWxlY3Ryb25pYy1yZXNvdXJjZS1udW0+MTAu
MTAwMi9ham1nLmMuMzE1NTA8L2VsZWN0cm9uaWMtcmVzb3VyY2UtbnVtPjwvcmVjb3JkPjwvQ2l0
ZT48L0VuZE5vdGU+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EaG9vZ2U8L0F1dGhvcj48WWVhcj4yMDIxPC9ZZWFyPjxS
ZWNOdW0+NDA0NzwvUmVjTnVtPjxEaXNwbGF5VGV4dD48c3R5bGUgZmFjZT0ic3VwZXJzY3JpcHQi
PjI3LDY0PC9zdHlsZT48L0Rpc3BsYXlUZXh0PjxyZWNvcmQ+PHJlYy1udW1iZXI+NDA0NzwvcmVj
LW51bWJlcj48Zm9yZWlnbi1rZXlzPjxrZXkgYXBwPSJFTiIgZGItaWQ9ImZmYXJmZHpkMnc1dmVj
ZTA1enRwemR6cGZyenJzYTJ3cHhmZiIgdGltZXN0YW1wPSIxNjI1NTU3OTY1IiBndWlkPSIzNTQ0
MTJiMy1mMjJmLTRmMzQtYmMwNS02OWEzY2VmMDQxOTMiPjQwNDc8L2tleT48L2ZvcmVpZ24ta2V5
cz48cmVmLXR5cGUgbmFtZT0iSm91cm5hbCBBcnRpY2xlIj4xNzwvcmVmLXR5cGU+PGNvbnRyaWJ1
dG9ycz48YXV0aG9ycz48YXV0aG9yPkRob29nZSwgVC48L2F1dGhvcj48YXV0aG9yPlZhbiBEYW1t
ZSwgVC48L2F1dGhvcj48YXV0aG9yPlN5eCwgRC48L2F1dGhvcj48YXV0aG9yPk1vc3F1ZXJhLCBM
LiBNLjwvYXV0aG9yPjxhdXRob3I+TmFtcG9vdGhpcmksIFMuPC9hdXRob3I+PGF1dGhvcj5SYWRo
YWtyaXNobmFuLCBBLjwvYXV0aG9yPjxhdXRob3I+U2ltc2VrLUtpcGVyLCBQLiBPLjwvYXV0aG9y
PjxhdXRob3I+VXRpbmUsIEcuIEUuPC9hdXRob3I+PGF1dGhvcj5Cb25kdWVsbGUsIE0uPC9hdXRo
b3I+PGF1dGhvcj5NaWdlb3R0ZSwgSS48L2F1dGhvcj48YXV0aG9yPkVzc2F3aSwgTy48L2F1dGhv
cj48YXV0aG9yPkNleWxhbmVyLCBTLjwvYXV0aG9yPjxhdXRob3I+QWwgS2luZHksIEEuPC9hdXRo
b3I+PGF1dGhvcj5UaW5rbGUsIEIuPC9hdXRob3I+PGF1dGhvcj5TeW1vZW5zLCBTLjwvYXV0aG9y
PjxhdXRob3I+TWFsZmFpdCwgRi48L2F1dGhvcj48L2F1dGhvcnM+PC9jb250cmlidXRvcnM+PGF1
dGgtYWRkcmVzcz5EZXBhcnRtZW50IG9mIEJpb21vbGVjdWxhciBNZWRpY2luZSwgQ2VudGVyIGZv
ciBNZWRpY2FsIEdlbmV0aWNzLCBHaGVudCBVbml2ZXJzaXR5IEhvc3BpdGFsLCBHaGVudCBVbml2
ZXJzaXR5LCBHaGVudCwgQmVsZ2l1bS4mI3hEO0Rpdmlzb24gb2YgUGVkaWF0cmljIENhcmRpb2xv
Z3ksIERlcGFydG1lbnQgb2YgUGVkaWF0cmljcywgR2hlbnQgVW5pdmVyc2l0eSBIb3NwaXRhbCwg
R2hlbnQsIEJlbGdpdW0uJiN4RDtEZXBhcnRtZW50IG9mIFBlZGlhdHJpYyBHZW5ldGljcywgQW1y
aXRhIEluc3RpdHV0ZSBvZiBNZWRpY2FsIFNjaWVuY2VzICZhbXA7IFJlc2VhcmNoIENlbnRyZSwg
Q29jaGluLCBLZXJhbGEsIEluZGlhLiYjeEQ7RGVwYXJ0bWVudCBvZiBPcGh0aGFsbW9sb2d5LCBB
bXJpdGEgSW5zdGl0dXRlIG9mIE1lZGljYWwgU2NpZW5jZXMgJmFtcDsgUmVzZWFyY2ggQ2VudHJl
LCBDb2NoaW4sIEtlcmFsYSwgSW5kaWEuJiN4RDtEZXBhcnRtZW50IG9mIFBlZGlhdHJpYyBHZW5l
dGljcywgSGFjZXR0ZXBlIFVuaXZlcnNpdHksIEFua2FyYSwgVHVya2V5LiYjeEQ7Q2VudHJlIGZv
ciBNZWRpY2FsIEdlbmV0aWNzLCBVbml2ZXJzaXRhaXIgWmlla2VuaHVpcyBCcnVzc2VsLCBCcnVz
c2VscywgQmVsZ2l1bS4mI3hEO0NlbnRlciBvZiBIdW1hbiBHZW5ldGljcywgVW5pdmVyc2l0ZSBM
aWJyZSBkZSBCcnV4ZWxsZXMsIEJydXNzZWxzLCBCZWxnaXVtLiYjeEQ7SW50ZXJnZW4gR2VuZXRp
YyBSZXNlYXJjaCBDZW50ZXIsIEFua2FyYSwgVHVya2V5LiYjeEQ7RGVwYXJ0bWVudCBvZiBHZW5l
dGljcywgQ29sbGVnZSBvZiBNZWRpY2luZSwgU3VsdGFuIFFhYm9vcyBVbml2ZXJzaXR5LCBNdXNj
YXQsIFN1bHRhbmF0ZSBvZiBPbWFuLiYjeEQ7RGl2aXNpb24gb2YgTWVkaWNhbCBHZW5ldGljcywg
UGV5dG9uIE1hbm5pbmcgQ2hpbGRyZW4mYXBvcztzIEhvc3BpdGFsLCBJbmRpYW5hcG9saXMsIElu
ZGlhbmEsIFVTQS48L2F1dGgtYWRkcmVzcz48dGl0bGVzPjx0aXRsZT5Nb3JlIHRoYW4gbWVldHMg
dGhlIGV5ZTogRXhwYW5kaW5nIGFuZCByZXZpZXdpbmcgdGhlIGNsaW5pY2FsIGFuZCBtdXRhdGlv
bmFsIHNwZWN0cnVtIG9mIGJyaXR0bGUgY29ybmVhIHN5bmRyb21lPC90aXRsZT48c2Vjb25kYXJ5
LXRpdGxlPkh1bSBNdXRhdDwvc2Vjb25kYXJ5LXRpdGxlPjwvdGl0bGVzPjxwZXJpb2RpY2FsPjxm
dWxsLXRpdGxlPkh1bWFuIG11dGF0aW9uPC9mdWxsLXRpdGxlPjxhYmJyLTE+SHVtIE11dGF0PC9h
YmJyLTE+PC9wZXJpb2RpY2FsPjxwYWdlcz43MTEtNzMwPC9wYWdlcz48dm9sdW1lPjQyPC92b2x1
bWU+PG51bWJlcj42PC9udW1iZXI+PGVkaXRpb24+MjAyMS8wMy8yMDwvZWRpdGlvbj48a2V5d29y
ZHM+PGtleXdvcmQ+RWhsZXJzLURhbmxvcyBzeW5kcm9tZTwva2V5d29yZD48a2V5d29yZD5QcmRt
NTwva2V5d29yZD48a2V5d29yZD5abmY0Njk8L2tleXdvcmQ+PGtleXdvcmQ+YnJpdHRsZSBjb3Ju
ZWEgc3luZHJvbWU8L2tleXdvcmQ+PGtleXdvcmQ+bXVsdGlzeXN0ZW1pYyBkaXNvcmRlcjwva2V5
d29yZD48L2tleXdvcmRzPjxkYXRlcz48eWVhcj4yMDIxPC95ZWFyPjxwdWItZGF0ZXM+PGRhdGU+
SnVuPC9kYXRlPjwvcHViLWRhdGVzPjwvZGF0ZXM+PGlzYm4+MTA5OC0xMDA0IChFbGVjdHJvbmlj
KSYjeEQ7MTA1OS03Nzk0IChMaW5raW5nKTwvaXNibj48YWNjZXNzaW9uLW51bT4zMzczOTU1Njwv
YWNjZXNzaW9uLW51bT48dXJscz48cmVsYXRlZC11cmxzPjx1cmw+aHR0cHM6Ly93d3cubmNiaS5u
bG0ubmloLmdvdi9wdWJtZWQvMzM3Mzk1NTY8L3VybD48dXJsPmh0dHBzOi8vb25saW5lbGlicmFy
eS53aWxleS5jb20vZG9pL3BkZmRpcmVjdC8xMC4xMDAyL2h1bXUuMjQxOTk/ZG93bmxvYWQ9dHJ1
ZTwvdXJsPjwvcmVsYXRlZC11cmxzPjwvdXJscz48ZWxlY3Ryb25pYy1yZXNvdXJjZS1udW0+MTAu
MTAwMi9odW11LjI0MTk5PC9lbGVjdHJvbmljLXJlc291cmNlLW51bT48L3JlY29yZD48L0NpdGU+
PENpdGU+PEF1dGhvcj5CcmFkeTwvQXV0aG9yPjxZZWFyPjIwMTc8L1llYXI+PFJlY051bT40MDUw
PC9SZWNOdW0+PHJlY29yZD48cmVjLW51bWJlcj40MDUwPC9yZWMtbnVtYmVyPjxmb3JlaWduLWtl
eXM+PGtleSBhcHA9IkVOIiBkYi1pZD0iZmZhcmZkemQydzV2ZWNlMDV6dHB6ZHpwZnJ6cnNhMndw
eGZmIiB0aW1lc3RhbXA9IjE2MjU1NjMzNDgiIGd1aWQ9ImMyZTQ2MWNjLTFlMDMtNDQzYi05MjM1
LWQwNmY5ZjE3OGIzYiI+NDA1MDwva2V5PjwvZm9yZWlnbi1rZXlzPjxyZWYtdHlwZSBuYW1lPSJK
b3VybmFsIEFydGljbGUiPjE3PC9yZWYtdHlwZT48Y29udHJpYnV0b3JzPjxhdXRob3JzPjxhdXRo
b3I+QnJhZHksIEEuIEYuPC9hdXRob3I+PGF1dGhvcj5EZW1pcmRhcywgUy48L2F1dGhvcj48YXV0
aG9yPkZvdXJuZWwtR2lnbGV1eCwgUy48L2F1dGhvcj48YXV0aG9yPkdoYWxpLCBOLjwvYXV0aG9y
PjxhdXRob3I+R2l1bnRhLCBDLjwvYXV0aG9yPjxhdXRob3I+S2FwZmVyZXItU2VlYmFjaGVyLCBJ
LjwvYXV0aG9yPjxhdXRob3I+S29zaG8sIFQuPC9hdXRob3I+PGF1dGhvcj5NZW5kb3phLUxvbmRv
bm8sIFIuPC9hdXRob3I+PGF1dGhvcj5Qb3BlLCBNLiBGLjwvYXV0aG9yPjxhdXRob3I+Um9ocmJh
Y2gsIE0uPC9hdXRob3I+PGF1dGhvcj5WYW4gRGFtbWUsIFQuPC9hdXRob3I+PGF1dGhvcj5WYW5k
ZXJzdGVlbiwgQS48L2F1dGhvcj48YXV0aG9yPnZhbiBNb3VyaWssIEMuPC9hdXRob3I+PGF1dGhv
cj5Wb2VybWFucywgTi48L2F1dGhvcj48YXV0aG9yPlpzY2hvY2tlLCBKLjwvYXV0aG9yPjxhdXRo
b3I+TWFsZmFpdCwgRi48L2F1dGhvcj48L2F1dGhvcnM+PC9jb250cmlidXRvcnM+PHRpdGxlcz48
dGl0bGU+VGhlIEVobGVycy1EYW5sb3Mgc3luZHJvbWVzLCByYXJlIHR5cGVzPC90aXRsZT48c2Vj
b25kYXJ5LXRpdGxlPkFtIEogTWVkIEdlbmV0IEMgU2VtaW4gTWVkIEdlbmV0PC9zZWNvbmRhcnkt
dGl0bGU+PC90aXRsZXM+PHBlcmlvZGljYWw+PGZ1bGwtdGl0bGU+QW1lcmljYW4gam91cm5hbCBv
ZiBtZWRpY2FsIGdlbmV0aWNzLiBQYXJ0IEMsIFNlbWluYXJzIGluIG1lZGljYWwgZ2VuZXRpY3M8
L2Z1bGwtdGl0bGU+PGFiYnItMT5BbSBKIE1lZCBHZW5ldCBDIFNlbWluIE1lZCBHZW5ldDwvYWJi
ci0xPjwvcGVyaW9kaWNhbD48cGFnZXM+NzAtMTE1PC9wYWdlcz48dm9sdW1lPjE3NTwvdm9sdW1l
PjxudW1iZXI+MTwvbnVtYmVyPjxlZGl0aW9uPjIwMTcvMDMvMTg8L2VkaXRpb24+PGtleXdvcmRz
PjxrZXl3b3JkPkVobGVycy1EYW5sb3MgU3luZHJvbWUvKmNsYXNzaWZpY2F0aW9uL2RpYWdub3Np
cy9nZW5ldGljczwva2V5d29yZD48a2V5d29yZD5FeHRyYWNlbGx1bGFyIE1hdHJpeC9nZW5ldGlj
czwva2V5d29yZD48a2V5d29yZD5HZW5ldGljIEhldGVyb2dlbmVpdHk8L2tleXdvcmQ+PGtleXdv
cmQ+SHVtYW5zPC9rZXl3b3JkPjxrZXl3b3JkPk1vbGVjdWxhciBEaWFnbm9zdGljIFRlY2huaXF1
ZXMvdHJlbmRzPC9rZXl3b3JkPjxrZXl3b3JkPk11dGF0aW9uPC9rZXl3b3JkPjxrZXl3b3JkPipF
aGxlcnMtRGFubG9zIHN5bmRyb21lczwva2V5d29yZD48a2V5d29yZD4qY29sbGFnZW48L2tleXdv
cmQ+PGtleXdvcmQ+Kmhlcml0YWJsZSBjb25uZWN0aXZlIHRpc3N1ZSBkaXNvcmRlcnM8L2tleXdv
cmQ+PC9rZXl3b3Jkcz48ZGF0ZXM+PHllYXI+MjAxNzwveWVhcj48cHViLWRhdGVzPjxkYXRlPk1h
cjwvZGF0ZT48L3B1Yi1kYXRlcz48L2RhdGVzPjxpc2JuPjE1NTItNDg3NiAoRWxlY3Ryb25pYykm
I3hEOzE1NTItNDg2OCAoTGlua2luZyk8L2lzYm4+PGFjY2Vzc2lvbi1udW0+MjgzMDYyMjU8L2Fj
Y2Vzc2lvbi1udW0+PHVybHM+PHJlbGF0ZWQtdXJscz48dXJsPmh0dHBzOi8vd3d3Lm5jYmkubmxt
Lm5paC5nb3YvcHVibWVkLzI4MzA2MjI1PC91cmw+PHVybD5odHRwczovL29ubGluZWxpYnJhcnku
d2lsZXkuY29tL2RvaS9wZGZkaXJlY3QvMTAuMTAwMi9ham1nLmMuMzE1NTA/ZG93bmxvYWQ9dHJ1
ZTwvdXJsPjwvcmVsYXRlZC11cmxzPjwvdXJscz48ZWxlY3Ryb25pYy1yZXNvdXJjZS1udW0+MTAu
MTAwMi9ham1nLmMuMzE1NTA8L2VsZWN0cm9uaWMtcmVzb3VyY2UtbnVtPjwvcmVjb3JkPjwvQ2l0
ZT48L0VuZE5vdGU+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rPr>
              <w:t>27,64</w:t>
            </w:r>
            <w:r w:rsidRPr="00B72865">
              <w:rPr>
                <w:rFonts w:asciiTheme="minorHAnsi" w:hAnsiTheme="minorHAnsi" w:cs="Arial"/>
                <w:iCs/>
                <w:sz w:val="16"/>
                <w:szCs w:val="22"/>
              </w:rPr>
              <w:fldChar w:fldCharType="end"/>
            </w:r>
            <w:r w:rsidRPr="00B72865">
              <w:rPr>
                <w:rFonts w:asciiTheme="minorHAnsi" w:hAnsiTheme="minorHAnsi" w:cs="Arial"/>
                <w:iCs/>
                <w:sz w:val="16"/>
                <w:szCs w:val="22"/>
              </w:rPr>
              <w:t>; OMIM #614170, *614161; ORPHA:90354</w:t>
            </w:r>
          </w:p>
        </w:tc>
      </w:tr>
      <w:tr w:rsidR="00966B21" w:rsidRPr="00B72865" w14:paraId="32B540CE" w14:textId="77777777" w:rsidTr="00C61045">
        <w:tc>
          <w:tcPr>
            <w:cnfStyle w:val="001000000000" w:firstRow="0" w:lastRow="0" w:firstColumn="1" w:lastColumn="0" w:oddVBand="0" w:evenVBand="0" w:oddHBand="0" w:evenHBand="0" w:firstRowFirstColumn="0" w:firstRowLastColumn="0" w:lastRowFirstColumn="0" w:lastRowLastColumn="0"/>
            <w:tcW w:w="993" w:type="dxa"/>
            <w:shd w:val="clear" w:color="auto" w:fill="F2F2F2" w:themeFill="background1" w:themeFillShade="F2"/>
            <w:vAlign w:val="center"/>
            <w:hideMark/>
          </w:tcPr>
          <w:p w14:paraId="777819B8" w14:textId="77777777" w:rsidR="00131A44" w:rsidRPr="00B72865" w:rsidRDefault="00131A44" w:rsidP="00131A44">
            <w:pPr>
              <w:jc w:val="both"/>
              <w:rPr>
                <w:rFonts w:asciiTheme="minorHAnsi" w:hAnsiTheme="minorHAnsi" w:cs="Arial"/>
                <w:bCs w:val="0"/>
                <w:i/>
                <w:iCs/>
                <w:sz w:val="16"/>
                <w:szCs w:val="22"/>
              </w:rPr>
            </w:pPr>
            <w:r w:rsidRPr="00B72865">
              <w:rPr>
                <w:rFonts w:asciiTheme="minorHAnsi" w:hAnsiTheme="minorHAnsi" w:cs="Arial"/>
                <w:bCs w:val="0"/>
                <w:i/>
                <w:iCs/>
                <w:sz w:val="16"/>
                <w:szCs w:val="22"/>
              </w:rPr>
              <w:t>PRKG1</w:t>
            </w:r>
          </w:p>
        </w:tc>
        <w:tc>
          <w:tcPr>
            <w:tcW w:w="1417" w:type="dxa"/>
            <w:shd w:val="clear" w:color="auto" w:fill="auto"/>
            <w:vAlign w:val="center"/>
          </w:tcPr>
          <w:p w14:paraId="557FABCB" w14:textId="77777777"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06258.3</w:t>
            </w:r>
          </w:p>
        </w:tc>
        <w:tc>
          <w:tcPr>
            <w:tcW w:w="2410" w:type="dxa"/>
            <w:shd w:val="clear" w:color="auto" w:fill="auto"/>
            <w:vAlign w:val="center"/>
          </w:tcPr>
          <w:p w14:paraId="1DEE5FA4" w14:textId="491C4674"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Aortic aneurysm, familial thoracic 8 (AD)</w:t>
            </w:r>
          </w:p>
        </w:tc>
        <w:tc>
          <w:tcPr>
            <w:tcW w:w="1984" w:type="dxa"/>
            <w:shd w:val="clear" w:color="auto" w:fill="auto"/>
            <w:vAlign w:val="center"/>
          </w:tcPr>
          <w:p w14:paraId="322847A5" w14:textId="77777777"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1,000</w:t>
            </w:r>
          </w:p>
          <w:p w14:paraId="5CD7E8B3" w14:textId="7578B0EC"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50%</w:t>
            </w:r>
          </w:p>
        </w:tc>
        <w:tc>
          <w:tcPr>
            <w:tcW w:w="1418" w:type="dxa"/>
            <w:shd w:val="clear" w:color="auto" w:fill="auto"/>
            <w:vAlign w:val="center"/>
          </w:tcPr>
          <w:p w14:paraId="037592DC" w14:textId="7716B5AF"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1%</w:t>
            </w:r>
          </w:p>
        </w:tc>
        <w:tc>
          <w:tcPr>
            <w:tcW w:w="1417" w:type="dxa"/>
            <w:shd w:val="clear" w:color="auto" w:fill="auto"/>
            <w:vAlign w:val="center"/>
          </w:tcPr>
          <w:p w14:paraId="24129C54" w14:textId="6AE09B0D"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0%</w:t>
            </w:r>
          </w:p>
        </w:tc>
        <w:tc>
          <w:tcPr>
            <w:tcW w:w="993" w:type="dxa"/>
            <w:shd w:val="clear" w:color="auto" w:fill="auto"/>
            <w:vAlign w:val="center"/>
          </w:tcPr>
          <w:p w14:paraId="4624207A" w14:textId="4267CAA7"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0E-</w:t>
            </w:r>
            <w:r w:rsidR="00B35BDC" w:rsidRPr="00B72865">
              <w:rPr>
                <w:rFonts w:asciiTheme="minorHAnsi" w:hAnsiTheme="minorHAnsi" w:cs="Arial"/>
                <w:iCs/>
                <w:sz w:val="16"/>
                <w:szCs w:val="22"/>
              </w:rPr>
              <w:t>0</w:t>
            </w:r>
            <w:r w:rsidRPr="00B72865">
              <w:rPr>
                <w:rFonts w:asciiTheme="minorHAnsi" w:hAnsiTheme="minorHAnsi" w:cs="Arial"/>
                <w:iCs/>
                <w:sz w:val="16"/>
                <w:szCs w:val="22"/>
              </w:rPr>
              <w:t>5</w:t>
            </w:r>
          </w:p>
        </w:tc>
        <w:tc>
          <w:tcPr>
            <w:tcW w:w="3543" w:type="dxa"/>
            <w:shd w:val="clear" w:color="auto" w:fill="auto"/>
            <w:vAlign w:val="center"/>
          </w:tcPr>
          <w:p w14:paraId="666CDE24" w14:textId="6A0F1BEA" w:rsidR="00131A44" w:rsidRPr="00B72865" w:rsidRDefault="00131A44" w:rsidP="0077523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fldChar w:fldCharType="begin">
                <w:fldData xml:space="preserve">PEVuZE5vdGU+PENpdGU+PEF1dGhvcj5NaWxld2ljejwvQXV0aG9yPjxZZWFyPjE5OTM8L1llYXI+
PFJlY051bT4zMzA2PC9SZWNOdW0+PERpc3BsYXlUZXh0PjxzdHlsZSBmYWNlPSJzdXBlcnNjcmlw
dCI+MjQsMjU8L3N0eWxlPjwvRGlzcGxheVRleHQ+PHJlY29yZD48cmVjLW51bWJlcj4zMzA2PC9y
ZWMtbnVtYmVyPjxmb3JlaWduLWtleXM+PGtleSBhcHA9IkVOIiBkYi1pZD0iZmZhcmZkemQydzV2
ZWNlMDV6dHB6ZHpwZnJ6cnNhMndweGZmIiB0aW1lc3RhbXA9IjE1NDc2NDY0NDgiIGd1aWQ9IjQx
MzkxYjVlLWQxMjMtNGY3Zi1iMGM2LWJlMDMzNmVmNTJhOCI+MzMwNjwva2V5PjwvZm9yZWlnbi1r
ZXlzPjxyZWYtdHlwZSBuYW1lPSJCb29rIFNlY3Rpb24iPjU8L3JlZi10eXBlPjxjb250cmlidXRv
cnM+PGF1dGhvcnM+PGF1dGhvcj5NaWxld2ljeiwgRC4gTS48L2F1dGhvcj48YXV0aG9yPlJlZ2Fs
YWRvLCBFLjwvYXV0aG9yPjwvYXV0aG9ycz48c2Vjb25kYXJ5LWF1dGhvcnM+PGF1dGhvcj5BZGFt
LCBNLiBQLjwvYXV0aG9yPjxhdXRob3I+QXJkaW5nZXIsIEguIEguPC9hdXRob3I+PGF1dGhvcj5Q
YWdvbiwgUi4gQS48L2F1dGhvcj48YXV0aG9yPldhbGxhY2UsIFMuIEUuPC9hdXRob3I+PGF1dGhv
cj5CZWFuLCBMLiBKLiBILjwvYXV0aG9yPjxhdXRob3I+TWlyemFhLCBHLjwvYXV0aG9yPjxhdXRo
b3I+QW1lbWl5YSwgQS48L2F1dGhvcj48L3NlY29uZGFyeS1hdXRob3JzPjwvY29udHJpYnV0b3Jz
Pjx0aXRsZXM+PHRpdGxlPkhlcml0YWJsZSBUaG9yYWNpYyBBb3J0aWMgRGlzZWFzZSBPdmVydmll
dzwvdGl0bGU+PHNlY29uZGFyeS10aXRsZT5HZW5lUmV2aWV3cygoUikpPC9zZWNvbmRhcnktdGl0
bGU+PC90aXRsZXM+PGRhdGVzPjx5ZWFyPjE5OTM8L3llYXI+PC9kYXRlcz48cHViLWxvY2F0aW9u
PlNlYXR0bGUgKFdBKTwvcHViLWxvY2F0aW9uPjxhY2Nlc3Npb24tbnVtPjIwMzAxMjk5PC9hY2Nl
c3Npb24tbnVtPjx1cmxzPjxyZWxhdGVkLXVybHM+PHVybD5odHRwczovL3d3dy5uY2JpLm5sbS5u
aWguZ292L3B1Ym1lZC8yMDMwMTI5OTwvdXJsPjwvcmVsYXRlZC11cmxzPjwvdXJscz48bGFuZ3Vh
Z2U+ZW5nPC9sYW5ndWFnZT48L3JlY29yZD48L0NpdGU+PENpdGU+PEF1dGhvcj5WZXJzdHJhZXRl
bjwvQXV0aG9yPjxZZWFyPjIwMTc8L1llYXI+PFJlY051bT4yNjMwPC9SZWNOdW0+PHJlY29yZD48
cmVjLW51bWJlcj4yNjMwPC9yZWMtbnVtYmVyPjxmb3JlaWduLWtleXM+PGtleSBhcHA9IkVOIiBk
Yi1pZD0iZmZhcmZkemQydzV2ZWNlMDV6dHB6ZHpwZnJ6cnNhMndweGZmIiB0aW1lc3RhbXA9IjE1
MTA1Njc0NDUiIGd1aWQ9IjBmNmM1NTkzLTRmMzAtNDA3OS05OGMzLTUzM2JhNDRhZDVkNyI+MjYz
MDwva2V5PjwvZm9yZWlnbi1rZXlzPjxyZWYtdHlwZSBuYW1lPSJKb3VybmFsIEFydGljbGUiPjE3
PC9yZWYtdHlwZT48Y29udHJpYnV0b3JzPjxhdXRob3JzPjxhdXRob3I+VmVyc3RyYWV0ZW4sIEEu
PC9hdXRob3I+PGF1dGhvcj5MdXlja3gsIEkuPC9hdXRob3I+PGF1dGhvcj5Mb2V5cywgQi48L2F1
dGhvcj48L2F1dGhvcnM+PC9jb250cmlidXRvcnM+PGF1dGgtYWRkcmVzcz5DZW50cmUgb2YgTWVk
aWNhbCBHZW5ldGljcywgRmFjdWx0eSBvZiBNZWRpY2luZSBhbmQgSGVhbHRoIFNjaWVuY2VzLCBV
bml2ZXJzaXR5IG9mIEFudHdlcnAgYW5kIEFudHdlcnAgVW5pdmVyc2l0eSBIb3NwaXRhbCwgUHJp
bnMgQm91ZGV3aWpubGFhbiA0MywgMjY1MCBBbnR3ZXJwLCBCZWxnaXVtLiYjeEQ7RGVwYXJ0bWVu
dCBvZiBIdW1hbiBHZW5ldGljcywgUmFkYm91ZCBVbml2ZXJzaXR5IE5pam1lZ2VuIE1lZGljYWwg
Q2VudGVyLCBHZWVydCBHcm9vdGVwbGVpbi1adWlkIDEwLCA2NTI1IE5pam1lZ2VuLCBOZXRoZXJs
YW5kcy48L2F1dGgtYWRkcmVzcz48dGl0bGVzPjx0aXRsZT5BZXRpb2xvZ3kgYW5kIG1hbmFnZW1l
bnQgb2YgaGVyZWRpdGFyeSBhb3J0b3BhdGh5PC90aXRsZT48c2Vjb25kYXJ5LXRpdGxlPk5hdCBS
ZXYgQ2FyZGlvbDwvc2Vjb25kYXJ5LXRpdGxlPjwvdGl0bGVzPjxwZXJpb2RpY2FsPjxmdWxsLXRp
dGxlPk5hdCBSZXYgQ2FyZGlvbDwvZnVsbC10aXRsZT48YWJici0xPk5hdHVyZSByZXZpZXdzLiBD
YXJkaW9sb2d5PC9hYmJyLTE+PC9wZXJpb2RpY2FsPjxwYWdlcz4xOTctMjA4PC9wYWdlcz48dm9s
dW1lPjE0PC92b2x1bWU+PG51bWJlcj40PC9udW1iZXI+PGRhdGVzPjx5ZWFyPjIwMTc8L3llYXI+
PHB1Yi1kYXRlcz48ZGF0ZT5BcHI8L2RhdGU+PC9wdWItZGF0ZXM+PC9kYXRlcz48aXNibj4xNzU5
LTUwMTAgKEVsZWN0cm9uaWMpJiN4RDsxNzU5LTUwMDIgKExpbmtpbmcpPC9pc2JuPjxhY2Nlc3Np
b24tbnVtPjI4MTAyMjMyPC9hY2Nlc3Npb24tbnVtPjx1cmxzPjxyZWxhdGVkLXVybHM+PHVybD5o
dHRwczovL3d3dy5uY2JpLm5sbS5uaWguZ292L3B1Ym1lZC8yODEwMjIzMjwvdXJsPjx1cmw+aHR0
cDovL3d3dy5uYXR1cmUuY29tL2FydGljbGVzL25yY2FyZGlvLjIwMTYuMjExPC91cmw+PHVybD5o
dHRwczovL3d3dy5uYXR1cmUuY29tL2FydGljbGVzL25yY2FyZGlvLjIwMTYuMjExPC91cmw+PC9y
ZWxhdGVkLXVybHM+PC91cmxzPjxlbGVjdHJvbmljLXJlc291cmNlLW51bT4xMC4xMDM4L25yY2Fy
ZGlvLjIwMTYuMjExPC9lbGVjdHJvbmljLXJlc291cmNlLW51bT48L3JlY29yZD48L0NpdGU+PC9F
bmROb3RlPn==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NaWxld2ljejwvQXV0aG9yPjxZZWFyPjE5OTM8L1llYXI+
PFJlY051bT4zMzA2PC9SZWNOdW0+PERpc3BsYXlUZXh0PjxzdHlsZSBmYWNlPSJzdXBlcnNjcmlw
dCI+MjQsMjU8L3N0eWxlPjwvRGlzcGxheVRleHQ+PHJlY29yZD48cmVjLW51bWJlcj4zMzA2PC9y
ZWMtbnVtYmVyPjxmb3JlaWduLWtleXM+PGtleSBhcHA9IkVOIiBkYi1pZD0iZmZhcmZkemQydzV2
ZWNlMDV6dHB6ZHpwZnJ6cnNhMndweGZmIiB0aW1lc3RhbXA9IjE1NDc2NDY0NDgiIGd1aWQ9IjQx
MzkxYjVlLWQxMjMtNGY3Zi1iMGM2LWJlMDMzNmVmNTJhOCI+MzMwNjwva2V5PjwvZm9yZWlnbi1r
ZXlzPjxyZWYtdHlwZSBuYW1lPSJCb29rIFNlY3Rpb24iPjU8L3JlZi10eXBlPjxjb250cmlidXRv
cnM+PGF1dGhvcnM+PGF1dGhvcj5NaWxld2ljeiwgRC4gTS48L2F1dGhvcj48YXV0aG9yPlJlZ2Fs
YWRvLCBFLjwvYXV0aG9yPjwvYXV0aG9ycz48c2Vjb25kYXJ5LWF1dGhvcnM+PGF1dGhvcj5BZGFt
LCBNLiBQLjwvYXV0aG9yPjxhdXRob3I+QXJkaW5nZXIsIEguIEguPC9hdXRob3I+PGF1dGhvcj5Q
YWdvbiwgUi4gQS48L2F1dGhvcj48YXV0aG9yPldhbGxhY2UsIFMuIEUuPC9hdXRob3I+PGF1dGhv
cj5CZWFuLCBMLiBKLiBILjwvYXV0aG9yPjxhdXRob3I+TWlyemFhLCBHLjwvYXV0aG9yPjxhdXRo
b3I+QW1lbWl5YSwgQS48L2F1dGhvcj48L3NlY29uZGFyeS1hdXRob3JzPjwvY29udHJpYnV0b3Jz
Pjx0aXRsZXM+PHRpdGxlPkhlcml0YWJsZSBUaG9yYWNpYyBBb3J0aWMgRGlzZWFzZSBPdmVydmll
dzwvdGl0bGU+PHNlY29uZGFyeS10aXRsZT5HZW5lUmV2aWV3cygoUikpPC9zZWNvbmRhcnktdGl0
bGU+PC90aXRsZXM+PGRhdGVzPjx5ZWFyPjE5OTM8L3llYXI+PC9kYXRlcz48cHViLWxvY2F0aW9u
PlNlYXR0bGUgKFdBKTwvcHViLWxvY2F0aW9uPjxhY2Nlc3Npb24tbnVtPjIwMzAxMjk5PC9hY2Nl
c3Npb24tbnVtPjx1cmxzPjxyZWxhdGVkLXVybHM+PHVybD5odHRwczovL3d3dy5uY2JpLm5sbS5u
aWguZ292L3B1Ym1lZC8yMDMwMTI5OTwvdXJsPjwvcmVsYXRlZC11cmxzPjwvdXJscz48bGFuZ3Vh
Z2U+ZW5nPC9sYW5ndWFnZT48L3JlY29yZD48L0NpdGU+PENpdGU+PEF1dGhvcj5WZXJzdHJhZXRl
bjwvQXV0aG9yPjxZZWFyPjIwMTc8L1llYXI+PFJlY051bT4yNjMwPC9SZWNOdW0+PHJlY29yZD48
cmVjLW51bWJlcj4yNjMwPC9yZWMtbnVtYmVyPjxmb3JlaWduLWtleXM+PGtleSBhcHA9IkVOIiBk
Yi1pZD0iZmZhcmZkemQydzV2ZWNlMDV6dHB6ZHpwZnJ6cnNhMndweGZmIiB0aW1lc3RhbXA9IjE1
MTA1Njc0NDUiIGd1aWQ9IjBmNmM1NTkzLTRmMzAtNDA3OS05OGMzLTUzM2JhNDRhZDVkNyI+MjYz
MDwva2V5PjwvZm9yZWlnbi1rZXlzPjxyZWYtdHlwZSBuYW1lPSJKb3VybmFsIEFydGljbGUiPjE3
PC9yZWYtdHlwZT48Y29udHJpYnV0b3JzPjxhdXRob3JzPjxhdXRob3I+VmVyc3RyYWV0ZW4sIEEu
PC9hdXRob3I+PGF1dGhvcj5MdXlja3gsIEkuPC9hdXRob3I+PGF1dGhvcj5Mb2V5cywgQi48L2F1
dGhvcj48L2F1dGhvcnM+PC9jb250cmlidXRvcnM+PGF1dGgtYWRkcmVzcz5DZW50cmUgb2YgTWVk
aWNhbCBHZW5ldGljcywgRmFjdWx0eSBvZiBNZWRpY2luZSBhbmQgSGVhbHRoIFNjaWVuY2VzLCBV
bml2ZXJzaXR5IG9mIEFudHdlcnAgYW5kIEFudHdlcnAgVW5pdmVyc2l0eSBIb3NwaXRhbCwgUHJp
bnMgQm91ZGV3aWpubGFhbiA0MywgMjY1MCBBbnR3ZXJwLCBCZWxnaXVtLiYjeEQ7RGVwYXJ0bWVu
dCBvZiBIdW1hbiBHZW5ldGljcywgUmFkYm91ZCBVbml2ZXJzaXR5IE5pam1lZ2VuIE1lZGljYWwg
Q2VudGVyLCBHZWVydCBHcm9vdGVwbGVpbi1adWlkIDEwLCA2NTI1IE5pam1lZ2VuLCBOZXRoZXJs
YW5kcy48L2F1dGgtYWRkcmVzcz48dGl0bGVzPjx0aXRsZT5BZXRpb2xvZ3kgYW5kIG1hbmFnZW1l
bnQgb2YgaGVyZWRpdGFyeSBhb3J0b3BhdGh5PC90aXRsZT48c2Vjb25kYXJ5LXRpdGxlPk5hdCBS
ZXYgQ2FyZGlvbDwvc2Vjb25kYXJ5LXRpdGxlPjwvdGl0bGVzPjxwZXJpb2RpY2FsPjxmdWxsLXRp
dGxlPk5hdCBSZXYgQ2FyZGlvbDwvZnVsbC10aXRsZT48YWJici0xPk5hdHVyZSByZXZpZXdzLiBD
YXJkaW9sb2d5PC9hYmJyLTE+PC9wZXJpb2RpY2FsPjxwYWdlcz4xOTctMjA4PC9wYWdlcz48dm9s
dW1lPjE0PC92b2x1bWU+PG51bWJlcj40PC9udW1iZXI+PGRhdGVzPjx5ZWFyPjIwMTc8L3llYXI+
PHB1Yi1kYXRlcz48ZGF0ZT5BcHI8L2RhdGU+PC9wdWItZGF0ZXM+PC9kYXRlcz48aXNibj4xNzU5
LTUwMTAgKEVsZWN0cm9uaWMpJiN4RDsxNzU5LTUwMDIgKExpbmtpbmcpPC9pc2JuPjxhY2Nlc3Np
b24tbnVtPjI4MTAyMjMyPC9hY2Nlc3Npb24tbnVtPjx1cmxzPjxyZWxhdGVkLXVybHM+PHVybD5o
dHRwczovL3d3dy5uY2JpLm5sbS5uaWguZ292L3B1Ym1lZC8yODEwMjIzMjwvdXJsPjx1cmw+aHR0
cDovL3d3dy5uYXR1cmUuY29tL2FydGljbGVzL25yY2FyZGlvLjIwMTYuMjExPC91cmw+PHVybD5o
dHRwczovL3d3dy5uYXR1cmUuY29tL2FydGljbGVzL25yY2FyZGlvLjIwMTYuMjExPC91cmw+PC9y
ZWxhdGVkLXVybHM+PC91cmxzPjxlbGVjdHJvbmljLXJlc291cmNlLW51bT4xMC4xMDM4L25yY2Fy
ZGlvLjIwMTYuMjExPC9lbGVjdHJvbmljLXJlc291cmNlLW51bT48L3JlY29yZD48L0NpdGU+PC9F
bmROb3RlPn==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rPr>
              <w:t>24,25</w:t>
            </w:r>
            <w:r w:rsidRPr="00B72865">
              <w:rPr>
                <w:rFonts w:asciiTheme="minorHAnsi" w:hAnsiTheme="minorHAnsi" w:cs="Arial"/>
                <w:iCs/>
                <w:sz w:val="16"/>
                <w:szCs w:val="22"/>
              </w:rPr>
              <w:fldChar w:fldCharType="end"/>
            </w:r>
          </w:p>
        </w:tc>
      </w:tr>
      <w:tr w:rsidR="00966B21" w:rsidRPr="00B72865" w14:paraId="67EA7F75"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F2F2F2" w:themeFill="background1" w:themeFillShade="F2"/>
            <w:vAlign w:val="center"/>
            <w:hideMark/>
          </w:tcPr>
          <w:p w14:paraId="6E83FC0B" w14:textId="77777777" w:rsidR="00131A44" w:rsidRPr="00B72865" w:rsidRDefault="00131A44" w:rsidP="00131A44">
            <w:pPr>
              <w:jc w:val="both"/>
              <w:rPr>
                <w:rFonts w:asciiTheme="minorHAnsi" w:hAnsiTheme="minorHAnsi" w:cs="Arial"/>
                <w:bCs w:val="0"/>
                <w:i/>
                <w:iCs/>
                <w:sz w:val="16"/>
                <w:szCs w:val="22"/>
              </w:rPr>
            </w:pPr>
            <w:r w:rsidRPr="00B72865">
              <w:rPr>
                <w:rFonts w:asciiTheme="minorHAnsi" w:hAnsiTheme="minorHAnsi" w:cs="Arial"/>
                <w:bCs w:val="0"/>
                <w:i/>
                <w:iCs/>
                <w:sz w:val="16"/>
                <w:szCs w:val="22"/>
              </w:rPr>
              <w:t>SKI</w:t>
            </w:r>
          </w:p>
        </w:tc>
        <w:tc>
          <w:tcPr>
            <w:tcW w:w="1417" w:type="dxa"/>
            <w:shd w:val="clear" w:color="auto" w:fill="auto"/>
            <w:vAlign w:val="center"/>
          </w:tcPr>
          <w:p w14:paraId="586930B3" w14:textId="77777777"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03036.3</w:t>
            </w:r>
          </w:p>
        </w:tc>
        <w:tc>
          <w:tcPr>
            <w:tcW w:w="2410" w:type="dxa"/>
            <w:shd w:val="clear" w:color="auto" w:fill="auto"/>
            <w:vAlign w:val="center"/>
          </w:tcPr>
          <w:p w14:paraId="567E22DC" w14:textId="387EA3CD"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Sphrintzen-Goldberg syndrome (AD)</w:t>
            </w:r>
          </w:p>
        </w:tc>
        <w:tc>
          <w:tcPr>
            <w:tcW w:w="1984" w:type="dxa"/>
            <w:shd w:val="clear" w:color="auto" w:fill="auto"/>
            <w:vAlign w:val="center"/>
          </w:tcPr>
          <w:p w14:paraId="1FFC0F5E" w14:textId="18CF8F4D"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rare (est. 1:1,000,000)</w:t>
            </w:r>
          </w:p>
          <w:p w14:paraId="400C37F9" w14:textId="4E514CCC"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unknown (est. 50%)</w:t>
            </w:r>
          </w:p>
        </w:tc>
        <w:tc>
          <w:tcPr>
            <w:tcW w:w="1418" w:type="dxa"/>
            <w:shd w:val="clear" w:color="auto" w:fill="auto"/>
            <w:vAlign w:val="center"/>
          </w:tcPr>
          <w:p w14:paraId="3431BB99" w14:textId="3D44EE30"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100%</w:t>
            </w:r>
          </w:p>
        </w:tc>
        <w:tc>
          <w:tcPr>
            <w:tcW w:w="1417" w:type="dxa"/>
            <w:shd w:val="clear" w:color="auto" w:fill="auto"/>
            <w:vAlign w:val="center"/>
          </w:tcPr>
          <w:p w14:paraId="2D7BA3D6" w14:textId="717CFDA3"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w:t>
            </w:r>
          </w:p>
        </w:tc>
        <w:tc>
          <w:tcPr>
            <w:tcW w:w="993" w:type="dxa"/>
            <w:shd w:val="clear" w:color="auto" w:fill="auto"/>
            <w:vAlign w:val="center"/>
          </w:tcPr>
          <w:p w14:paraId="2FBC6F7A" w14:textId="7F03B72F"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0E-07</w:t>
            </w:r>
          </w:p>
        </w:tc>
        <w:tc>
          <w:tcPr>
            <w:tcW w:w="3543" w:type="dxa"/>
            <w:shd w:val="clear" w:color="auto" w:fill="auto"/>
            <w:vAlign w:val="center"/>
          </w:tcPr>
          <w:p w14:paraId="192A5A92" w14:textId="565C48BD" w:rsidR="00131A44" w:rsidRPr="00B72865" w:rsidRDefault="00131A44" w:rsidP="0077523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fldChar w:fldCharType="begin">
                <w:fldData xml:space="preserve">PEVuZE5vdGU+PENpdGU+PEF1dGhvcj5HcmVhbGx5PC9BdXRob3I+PFllYXI+MTk5MzwvWWVhcj48
UmVjTnVtPjM0MjI8L1JlY051bT48RGlzcGxheVRleHQ+PHN0eWxlIGZhY2U9InN1cGVyc2NyaXB0
Ij42NSw2Njwvc3R5bGU+PC9EaXNwbGF5VGV4dD48cmVjb3JkPjxyZWMtbnVtYmVyPjM0MjI8L3Jl
Yy1udW1iZXI+PGZvcmVpZ24ta2V5cz48a2V5IGFwcD0iRU4iIGRiLWlkPSJmZmFyZmR6ZDJ3NXZl
Y2UwNXp0cHpkenBmcnpyc2Eyd3B4ZmYiIHRpbWVzdGFtcD0iMTU1OTY1MjAwNCIgZ3VpZD0iNjg1
MjNjNzktNTgyNS00ZTJhLWIxOWQtNmM3MGE3MmEwZTdkIj4zNDIyPC9rZXk+PC9mb3JlaWduLWtl
eXM+PHJlZi10eXBlIG5hbWU9IkJvb2sgU2VjdGlvbiI+NTwvcmVmLXR5cGU+PGNvbnRyaWJ1dG9y
cz48YXV0aG9ycz48YXV0aG9yPkdyZWFsbHksIE0uIFQuPC9hdXRob3I+PC9hdXRob3JzPjxzZWNv
bmRhcnktYXV0aG9ycz48YXV0aG9yPkFkYW0sIE0uIFAuPC9hdXRob3I+PGF1dGhvcj5BcmRpbmdl
ciwgSC4gSC48L2F1dGhvcj48YXV0aG9yPlBhZ29uLCBSLiBBLjwvYXV0aG9yPjxhdXRob3I+V2Fs
bGFjZSwgUy4gRS48L2F1dGhvcj48YXV0aG9yPkJlYW4sIEwuIEouIEguPC9hdXRob3I+PGF1dGhv
cj5NaXJ6YWEsIEcuPC9hdXRob3I+PGF1dGhvcj5BbWVtaXlhLCBBLjwvYXV0aG9yPjwvc2Vjb25k
YXJ5LWF1dGhvcnM+PC9jb250cmlidXRvcnM+PHRpdGxlcz48dGl0bGU+U2hwcmludHplbi1Hb2xk
YmVyZyBTeW5kcm9tZTwvdGl0bGU+PHNlY29uZGFyeS10aXRsZT5HZW5lUmV2aWV3cygoUikpPC9z
ZWNvbmRhcnktdGl0bGU+PC90aXRsZXM+PGRhdGVzPjx5ZWFyPjE5OTM8L3llYXI+PC9kYXRlcz48
cHViLWxvY2F0aW9uPlNlYXR0bGUgKFdBKTwvcHViLWxvY2F0aW9uPjxwdWJsaXNoZXI+Q29weXJp
Z2h0LCBVbml2ZXJzaXR5IG9mIFdhc2hpbmd0b24sIFNlYXR0bGUgKFdBKSwgMTk5N+KAkzIwMTIu
IEF2YWlsYWJsZSBhdCBodHRwOi8vd3d3LmdlbmV0ZXN0cy5vcmcuIEFjY2Vzc2VkIEp1bHksIDIw
MTIuPC9wdWJsaXNoZXI+PGFjY2Vzc2lvbi1udW0+MjAzMDE0NTQ8L2FjY2Vzc2lvbi1udW0+PHVy
bHM+PHJlbGF0ZWQtdXJscz48dXJsPmh0dHBzOi8vd3d3Lm5jYmkubmxtLm5paC5nb3YvcHVibWVk
LzIwMzAxNDU0PC91cmw+PC9yZWxhdGVkLXVybHM+PC91cmxzPjxsYW5ndWFnZT5lbmc8L2xhbmd1
YWdlPjwvcmVjb3JkPjwvQ2l0ZT48Q2l0ZT48QXV0aG9yPlNjaGVwZXJzPC9BdXRob3I+PFllYXI+
MjAxNTwvWWVhcj48UmVjTnVtPjQwNDY8L1JlY051bT48cmVjb3JkPjxyZWMtbnVtYmVyPjQwNDY8
L3JlYy1udW1iZXI+PGZvcmVpZ24ta2V5cz48a2V5IGFwcD0iRU4iIGRiLWlkPSJmZmFyZmR6ZDJ3
NXZlY2UwNXp0cHpkenBmcnpyc2Eyd3B4ZmYiIHRpbWVzdGFtcD0iMTYyNTU1NTk5MiIgZ3VpZD0i
Y2Y3YzFlYjMtZTViMS00OGIyLWE1MjAtMWEyMjIyOTAxMmYxIj40MDQ2PC9rZXk+PC9mb3JlaWdu
LWtleXM+PHJlZi10eXBlIG5hbWU9IkpvdXJuYWwgQXJ0aWNsZSI+MTc8L3JlZi10eXBlPjxjb250
cmlidXRvcnM+PGF1dGhvcnM+PGF1dGhvcj5TY2hlcGVycywgRC48L2F1dGhvcj48YXV0aG9yPkRv
eWxlLCBBLiBKLjwvYXV0aG9yPjxhdXRob3I+T3N3YWxkLCBHLjwvYXV0aG9yPjxhdXRob3I+U3Bh
cmtzLCBFLjwvYXV0aG9yPjxhdXRob3I+TXllcnMsIEwuPC9hdXRob3I+PGF1dGhvcj5XaWxsZW1z
LCBQLiBKLjwvYXV0aG9yPjxhdXRob3I+TWFuc291ciwgUy48L2F1dGhvcj48YXV0aG9yPlNpbXBz
b24sIE0uIEEuPC9hdXRob3I+PGF1dGhvcj5GcnlzaXJhLCBILjwvYXV0aG9yPjxhdXRob3I+TWFh
dC1LaWV2aXQsIEEuPC9hdXRob3I+PGF1dGhvcj5WYW4gTWlua2VsZW4sIFIuPC9hdXRob3I+PGF1
dGhvcj5Ib29nZWJvb20sIEouIE0uPC9hdXRob3I+PGF1dGhvcj5Nb3J0aWVyLCBHLiBSLjwvYXV0
aG9yPjxhdXRob3I+VGl0aGVyYWRnZSwgSC48L2F1dGhvcj48YXV0aG9yPkJydWV0b24sIEwuPC9h
dXRob3I+PGF1dGhvcj5TdGFyciwgTC48L2F1dGhvcj48YXV0aG9yPlN0YXJrLCBaLjwvYXV0aG9y
PjxhdXRob3I+T2NrZWxvZW4sIEMuPC9hdXRob3I+PGF1dGhvcj5Mb3VyZW5jbywgQy4gTS48L2F1
dGhvcj48YXV0aG9yPkJsYWlyLCBFLjwvYXV0aG9yPjxhdXRob3I+SG9ic29uLCBFLjwvYXV0aG9y
PjxhdXRob3I+SHVyc3QsIEouPC9hdXRob3I+PGF1dGhvcj5NYXlzdGFkdCwgSS48L2F1dGhvcj48
YXV0aG9yPkRlc3RyZWUsIEEuPC9hdXRob3I+PGF1dGhvcj5HaXJpc2hhLCBLLiBNLjwvYXV0aG9y
PjxhdXRob3I+TWlsbGVyLCBNLjwvYXV0aG9yPjxhdXRob3I+RGlldHosIEguIEMuPC9hdXRob3I+
PGF1dGhvcj5Mb2V5cywgQi48L2F1dGhvcj48YXV0aG9yPlZhbiBMYWVyLCBMLjwvYXV0aG9yPjwv
YXV0aG9ycz48L2NvbnRyaWJ1dG9ycz48YXV0aC1hZGRyZXNzPkNlbnRlciBmb3IgTWVkaWNhbCBH
ZW5ldGljcywgRmFjdWx0eSBvZiBNZWRpY2luZSBhbmQgSGVhbHRoIFNjaWVuY2VzLCBVbml2ZXJz
aXR5IG9mIEFudHdlcnAgYW5kIEFudHdlcnAgVW5pdmVyc2l0eSBIb3NwaXRhbCwgQW50d2VycCwg
QmVsZ2l1bS4mI3hEOzFdIE1jS3VzaWNrLU5hdGhhbnMgSW5zdGl0dXRlIG9mIEdlbmV0aWMgTWVk
aWNpbmUsIEpvaG5zIEhvcGtpbnMgVW5pdmVyc2l0eSBTY2hvb2wgb2YgTWVkaWNpbmUsIEJhbHRp
bW9yZSwgTUQsIFVTQSBbMl0gSG93YXJkIEh1Z2hlcyBNZWRpY2FsIEluc3RpdHV0ZSwgQmFsdGlt
b3JlLCBNRCwgVVNBLiYjeEQ7TWNLdXNpY2stTmF0aGFucyBJbnN0aXR1dGUgb2YgR2VuZXRpYyBN
ZWRpY2luZSwgSm9obnMgSG9wa2lucyBVbml2ZXJzaXR5IFNjaG9vbCBvZiBNZWRpY2luZSwgQmFs
dGltb3JlLCBNRCwgVVNBLiYjeEQ7R0VORElBLCBHRU5ldGljIERJQWdub3N0aWMgTmV0d29yaywg
QW50d2VycCwgQmVsZ2l1bS4mI3hEO1NXIFRoYW1lcyBSZWdpb25hbCBHZW5ldGljcyBTZXJ2aWNl
LCBTdCBHZW9yZ2UmYXBvcztzLCBVbml2ZXJzaXR5IG9mIExvbmRvbiwgTG9uZG9uLCBVSy4mI3hE
O0RpdmlzaW9uIG9mIEdlbmV0aWNzIGFuZCBNb2xlY3VsYXIgTWVkaWNpbmUsIERlcGFydG1lbnQg
b2YgTWVkaWNhbCBhbmQgTW9sZWN1bGFyIEdlbmV0aWNzLCBLaW5nJmFwb3M7cyBDb2xsZWdlIExv
bmRvbiBTY2hvb2wgb2YgTWVkaWNpbmUsIExvbmRvbiwgVUsuJiN4RDtEZXBhcnRtZW50IG9mIE1l
ZGljYWwgR2VuZXRpY3MsIE5hdGlvbmFsIGFuZCBLYXBvZGlzdHJpYW4gVW5pdmVyc2l0eSBvZiBB
dGhlbnMgTWVkaWNhbCBTY2hvb2wsIEF0aGVucywgR3JlZWNlLiYjeEQ7RGVwYXJ0bWVudCBvZiBD
bGluaWNhbCBHZW5ldGljcywgRXJhc211cyBNQywgVW5pdmVyc2l0eSBNZWRpY2FsIENlbnRlciwg
Um90dGVyZGFtLCBUaGUgTmV0aGVybGFuZHMuJiN4RDtEZXBhcnRtZW50IG9mIENsaW5pY2FsIEdl
bmV0aWNzLCBCaXJtaW5naGFtIFdvbWVuJmFwb3M7cyBIb3NwaXRhbCwgQmlybWluZ2hhbSwgVUsu
JiN4RDtDbGluaWNhbCBHZW5ldGljcywgTXVucm9lLU1leWVyIEluc3RpdHV0ZSBmb3IgR2VuZXRp
Y3MgYW5kIFJlaGFiaWxpdGF0aW9uLCBOZWJyYXNrYSBNZWRpY2FsIENlbnRlciwgT21haGEsIE5F
LCBVU0EuJiN4RDtWaWN0b3JpYW4gQ2xpbmljYWwgR2VuZXRpY3MgU2VydmljZXMsIE11cmRvY2gg
Q2hpbGRyZW5zIFJlc2VhcmNoIEluc3RpdHV0ZSwgUGFya3ZpbGxlLCBWaWN0b3JpYSwgQXVzdHJh
bGlhLiYjeEQ7RGVwYXJ0bWVudCBvZiBIdW1hbiBHZW5ldGljcywgUmFkYm91ZCBVbml2ZXJzaXR5
IE5pam1lZ2VuIE1lZGljYWwgQ2VudGVyLCBOaWptZWdlbiwgVGhlIE5ldGhlcmxhbmRzLiYjeEQ7
RGVwYXJ0bWVudCBvZiBNZWRpY2FsIEdlbmV0aWNzLCBTY2hvb2wgb2YgTWVkaWNpbmUgb2YgUmli
ZWlyYW8gUHJldG8sIFVuaXZlcnNpdHkgb2YgU2FvIFBhdWxvLCBTYW8gUGF1bG8sIEJyYXppbC4m
I3hEO0RlcGFydG1lbnQgb2YgQ2xpbmljYWwgR2VuZXRpY3MsIENodXJjaGlsbCBIb3NwaXRhbCwg
T3hmb3JkLCBVSy4mI3hEO0RlcGFydG1lbnQgb2YgQ2xpbmljYWwgR2VuZXRpY3MsIENoYXBlbCBB
bGxlcnRvbiBIb3NwaXRhbCwgTGVlZHMsIFVLLiYjeEQ7RGVwYXJ0bWVudCBvZiBDbGluaWNhbCBH
ZW5ldGljcywgR3JlYXQgT3Jtb25kIFN0cmVldCBIb3NwaXRhbCwgTG9uZG9uLCBVSy4mI3hEO0Nl
bnRlciBmb3IgSHVtYW4gR2VuZXRpY3MsIEluc3RpdHV0ZSBmb3IgUGF0aG9sb2d5IGFuZCBHZW5l
dGljcyAoSVBHKSwgR29zc2VsaWVzLCBCZWxnaXVtLiYjeEQ7RGl2aXNpb24gb2YgTWVkaWNhbCBH
ZW5ldGljcywgRGVwYXJ0bWVudCBvZiBQZWRpYXRyaWNzLCBLYXN0dXJiYSBNZWRpY2FsIENvbGxl
Z2UsIE1hbmlwYWwgVW5pdmVyc2l0eSwgTWFuaXBhbCwgSW5kaWEuJiN4RDtEZXBhcnRtZW50IG9m
IENhcmRpb2xvZ3ksIEFsbCBDaGlsZHJlbnMgSG9zcGl0YWwsIFN0LiBQZXRlcnNidXJnLCBGTCwg
VVNBLjwvYXV0aC1hZGRyZXNzPjx0aXRsZXM+PHRpdGxlPlRoZSBTTUFELWJpbmRpbmcgZG9tYWlu
IG9mIFNLSTogYSBob3RzcG90IGZvciBkZSBub3ZvIG11dGF0aW9ucyBjYXVzaW5nIFNocHJpbnR6
ZW4tR29sZGJlcmcgc3luZHJvbWU8L3RpdGxlPjxzZWNvbmRhcnktdGl0bGU+RXVyIEogSHVtIEdl
bmV0PC9zZWNvbmRhcnktdGl0bGU+PC90aXRsZXM+PHBlcmlvZGljYWw+PGZ1bGwtdGl0bGU+RXVy
b3BlYW4gam91cm5hbCBvZiBodW1hbiBnZW5ldGljcyA6IEVKSEc8L2Z1bGwtdGl0bGU+PGFiYnIt
MT5FdXIgSiBIdW0gR2VuZXQ8L2FiYnItMT48L3BlcmlvZGljYWw+PHBhZ2VzPjIyNC04PC9wYWdl
cz48dm9sdW1lPjIzPC92b2x1bWU+PG51bWJlcj4yPC9udW1iZXI+PGVkaXRpb24+MjAxNC8wNC8x
NzwvZWRpdGlvbj48a2V5d29yZHM+PGtleXdvcmQ+QWRvbGVzY2VudDwva2V5d29yZD48a2V5d29y
ZD5BZHVsdDwva2V5d29yZD48a2V5d29yZD5BcmFjaG5vZGFjdHlseS9kaWFnbm9zaXMvKmdlbmV0
aWNzPC9rZXl3b3JkPjxrZXl3b3JkPkJpbmRpbmcgU2l0ZXM8L2tleXdvcmQ+PGtleXdvcmQ+Q2hp
bGQ8L2tleXdvcmQ+PGtleXdvcmQ+Q2hpbGQsIFByZXNjaG9vbDwva2V5d29yZD48a2V5d29yZD5D
cmFuaW9zeW5vc3Rvc2VzL2RpYWdub3Npcy8qZ2VuZXRpY3M8L2tleXdvcmQ+PGtleXdvcmQ+RE5B
LUJpbmRpbmcgUHJvdGVpbnMvY2hlbWlzdHJ5LypnZW5ldGljcy9tZXRhYm9saXNtPC9rZXl3b3Jk
PjxrZXl3b3JkPkV4b25zPC9rZXl3b3JkPjxrZXl3b3JkPkZlbWFsZTwva2V5d29yZD48a2V5d29y
ZD5IdW1hbnM8L2tleXdvcmQ+PGtleXdvcmQ+TWFsZTwva2V5d29yZD48a2V5d29yZD5NYXJmYW4g
U3luZHJvbWUvZGlhZ25vc2lzLypnZW5ldGljczwva2V5d29yZD48a2V5d29yZD5NaWRkbGUgQWdl
ZDwva2V5d29yZD48a2V5d29yZD4qTXV0YXRpb24sIE1pc3NlbnNlPC9rZXl3b3JkPjxrZXl3b3Jk
PlByb3RlaW4gQmluZGluZzwva2V5d29yZD48a2V5d29yZD5Qcm90by1PbmNvZ2VuZSBQcm90ZWlu
cy9jaGVtaXN0cnkvKmdlbmV0aWNzL21ldGFib2xpc208L2tleXdvcmQ+PGtleXdvcmQ+U21hZCBQ
cm90ZWlucy9tZXRhYm9saXNtPC9rZXl3b3JkPjwva2V5d29yZHM+PGRhdGVzPjx5ZWFyPjIwMTU8
L3llYXI+PHB1Yi1kYXRlcz48ZGF0ZT5GZWI8L2RhdGU+PC9wdWItZGF0ZXM+PC9kYXRlcz48aXNi
bj4xNDc2LTU0MzggKEVsZWN0cm9uaWMpJiN4RDsxMDE4LTQ4MTMgKExpbmtpbmcpPC9pc2JuPjxh
Y2Nlc3Npb24tbnVtPjI0NzM2NzMzPC9hY2Nlc3Npb24tbnVtPjx1cmxzPjxyZWxhdGVkLXVybHM+
PHVybD5odHRwczovL3d3dy5uY2JpLm5sbS5uaWguZ292L3B1Ym1lZC8yNDczNjczMzwvdXJsPjx1
cmw+aHR0cHM6Ly93d3cubmNiaS5ubG0ubmloLmdvdi9wbWMvYXJ0aWNsZXMvUE1DNDI5Nzg5Ny9w
ZGYvZWpoZzIwMTQ2MWEucGRmPC91cmw+PC9yZWxhdGVkLXVybHM+PC91cmxzPjxjdXN0b20yPlBN
QzQyOTc4OTc8L2N1c3RvbTI+PGVsZWN0cm9uaWMtcmVzb3VyY2UtbnVtPjEwLjEwMzgvZWpoZy4y
MDE0LjYxPC9lbGVjdHJvbmljLXJlc291cmNlLW51bT48L3JlY29yZD48L0NpdGU+PC9FbmROb3Rl
PgB=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HcmVhbGx5PC9BdXRob3I+PFllYXI+MTk5MzwvWWVhcj48
UmVjTnVtPjM0MjI8L1JlY051bT48RGlzcGxheVRleHQ+PHN0eWxlIGZhY2U9InN1cGVyc2NyaXB0
Ij42NSw2Njwvc3R5bGU+PC9EaXNwbGF5VGV4dD48cmVjb3JkPjxyZWMtbnVtYmVyPjM0MjI8L3Jl
Yy1udW1iZXI+PGZvcmVpZ24ta2V5cz48a2V5IGFwcD0iRU4iIGRiLWlkPSJmZmFyZmR6ZDJ3NXZl
Y2UwNXp0cHpkenBmcnpyc2Eyd3B4ZmYiIHRpbWVzdGFtcD0iMTU1OTY1MjAwNCIgZ3VpZD0iNjg1
MjNjNzktNTgyNS00ZTJhLWIxOWQtNmM3MGE3MmEwZTdkIj4zNDIyPC9rZXk+PC9mb3JlaWduLWtl
eXM+PHJlZi10eXBlIG5hbWU9IkJvb2sgU2VjdGlvbiI+NTwvcmVmLXR5cGU+PGNvbnRyaWJ1dG9y
cz48YXV0aG9ycz48YXV0aG9yPkdyZWFsbHksIE0uIFQuPC9hdXRob3I+PC9hdXRob3JzPjxzZWNv
bmRhcnktYXV0aG9ycz48YXV0aG9yPkFkYW0sIE0uIFAuPC9hdXRob3I+PGF1dGhvcj5BcmRpbmdl
ciwgSC4gSC48L2F1dGhvcj48YXV0aG9yPlBhZ29uLCBSLiBBLjwvYXV0aG9yPjxhdXRob3I+V2Fs
bGFjZSwgUy4gRS48L2F1dGhvcj48YXV0aG9yPkJlYW4sIEwuIEouIEguPC9hdXRob3I+PGF1dGhv
cj5NaXJ6YWEsIEcuPC9hdXRob3I+PGF1dGhvcj5BbWVtaXlhLCBBLjwvYXV0aG9yPjwvc2Vjb25k
YXJ5LWF1dGhvcnM+PC9jb250cmlidXRvcnM+PHRpdGxlcz48dGl0bGU+U2hwcmludHplbi1Hb2xk
YmVyZyBTeW5kcm9tZTwvdGl0bGU+PHNlY29uZGFyeS10aXRsZT5HZW5lUmV2aWV3cygoUikpPC9z
ZWNvbmRhcnktdGl0bGU+PC90aXRsZXM+PGRhdGVzPjx5ZWFyPjE5OTM8L3llYXI+PC9kYXRlcz48
cHViLWxvY2F0aW9uPlNlYXR0bGUgKFdBKTwvcHViLWxvY2F0aW9uPjxwdWJsaXNoZXI+Q29weXJp
Z2h0LCBVbml2ZXJzaXR5IG9mIFdhc2hpbmd0b24sIFNlYXR0bGUgKFdBKSwgMTk5N+KAkzIwMTIu
IEF2YWlsYWJsZSBhdCBodHRwOi8vd3d3LmdlbmV0ZXN0cy5vcmcuIEFjY2Vzc2VkIEp1bHksIDIw
MTIuPC9wdWJsaXNoZXI+PGFjY2Vzc2lvbi1udW0+MjAzMDE0NTQ8L2FjY2Vzc2lvbi1udW0+PHVy
bHM+PHJlbGF0ZWQtdXJscz48dXJsPmh0dHBzOi8vd3d3Lm5jYmkubmxtLm5paC5nb3YvcHVibWVk
LzIwMzAxNDU0PC91cmw+PC9yZWxhdGVkLXVybHM+PC91cmxzPjxsYW5ndWFnZT5lbmc8L2xhbmd1
YWdlPjwvcmVjb3JkPjwvQ2l0ZT48Q2l0ZT48QXV0aG9yPlNjaGVwZXJzPC9BdXRob3I+PFllYXI+
MjAxNTwvWWVhcj48UmVjTnVtPjQwNDY8L1JlY051bT48cmVjb3JkPjxyZWMtbnVtYmVyPjQwNDY8
L3JlYy1udW1iZXI+PGZvcmVpZ24ta2V5cz48a2V5IGFwcD0iRU4iIGRiLWlkPSJmZmFyZmR6ZDJ3
NXZlY2UwNXp0cHpkenBmcnpyc2Eyd3B4ZmYiIHRpbWVzdGFtcD0iMTYyNTU1NTk5MiIgZ3VpZD0i
Y2Y3YzFlYjMtZTViMS00OGIyLWE1MjAtMWEyMjIyOTAxMmYxIj40MDQ2PC9rZXk+PC9mb3JlaWdu
LWtleXM+PHJlZi10eXBlIG5hbWU9IkpvdXJuYWwgQXJ0aWNsZSI+MTc8L3JlZi10eXBlPjxjb250
cmlidXRvcnM+PGF1dGhvcnM+PGF1dGhvcj5TY2hlcGVycywgRC48L2F1dGhvcj48YXV0aG9yPkRv
eWxlLCBBLiBKLjwvYXV0aG9yPjxhdXRob3I+T3N3YWxkLCBHLjwvYXV0aG9yPjxhdXRob3I+U3Bh
cmtzLCBFLjwvYXV0aG9yPjxhdXRob3I+TXllcnMsIEwuPC9hdXRob3I+PGF1dGhvcj5XaWxsZW1z
LCBQLiBKLjwvYXV0aG9yPjxhdXRob3I+TWFuc291ciwgUy48L2F1dGhvcj48YXV0aG9yPlNpbXBz
b24sIE0uIEEuPC9hdXRob3I+PGF1dGhvcj5GcnlzaXJhLCBILjwvYXV0aG9yPjxhdXRob3I+TWFh
dC1LaWV2aXQsIEEuPC9hdXRob3I+PGF1dGhvcj5WYW4gTWlua2VsZW4sIFIuPC9hdXRob3I+PGF1
dGhvcj5Ib29nZWJvb20sIEouIE0uPC9hdXRob3I+PGF1dGhvcj5Nb3J0aWVyLCBHLiBSLjwvYXV0
aG9yPjxhdXRob3I+VGl0aGVyYWRnZSwgSC48L2F1dGhvcj48YXV0aG9yPkJydWV0b24sIEwuPC9h
dXRob3I+PGF1dGhvcj5TdGFyciwgTC48L2F1dGhvcj48YXV0aG9yPlN0YXJrLCBaLjwvYXV0aG9y
PjxhdXRob3I+T2NrZWxvZW4sIEMuPC9hdXRob3I+PGF1dGhvcj5Mb3VyZW5jbywgQy4gTS48L2F1
dGhvcj48YXV0aG9yPkJsYWlyLCBFLjwvYXV0aG9yPjxhdXRob3I+SG9ic29uLCBFLjwvYXV0aG9y
PjxhdXRob3I+SHVyc3QsIEouPC9hdXRob3I+PGF1dGhvcj5NYXlzdGFkdCwgSS48L2F1dGhvcj48
YXV0aG9yPkRlc3RyZWUsIEEuPC9hdXRob3I+PGF1dGhvcj5HaXJpc2hhLCBLLiBNLjwvYXV0aG9y
PjxhdXRob3I+TWlsbGVyLCBNLjwvYXV0aG9yPjxhdXRob3I+RGlldHosIEguIEMuPC9hdXRob3I+
PGF1dGhvcj5Mb2V5cywgQi48L2F1dGhvcj48YXV0aG9yPlZhbiBMYWVyLCBMLjwvYXV0aG9yPjwv
YXV0aG9ycz48L2NvbnRyaWJ1dG9ycz48YXV0aC1hZGRyZXNzPkNlbnRlciBmb3IgTWVkaWNhbCBH
ZW5ldGljcywgRmFjdWx0eSBvZiBNZWRpY2luZSBhbmQgSGVhbHRoIFNjaWVuY2VzLCBVbml2ZXJz
aXR5IG9mIEFudHdlcnAgYW5kIEFudHdlcnAgVW5pdmVyc2l0eSBIb3NwaXRhbCwgQW50d2VycCwg
QmVsZ2l1bS4mI3hEOzFdIE1jS3VzaWNrLU5hdGhhbnMgSW5zdGl0dXRlIG9mIEdlbmV0aWMgTWVk
aWNpbmUsIEpvaG5zIEhvcGtpbnMgVW5pdmVyc2l0eSBTY2hvb2wgb2YgTWVkaWNpbmUsIEJhbHRp
bW9yZSwgTUQsIFVTQSBbMl0gSG93YXJkIEh1Z2hlcyBNZWRpY2FsIEluc3RpdHV0ZSwgQmFsdGlt
b3JlLCBNRCwgVVNBLiYjeEQ7TWNLdXNpY2stTmF0aGFucyBJbnN0aXR1dGUgb2YgR2VuZXRpYyBN
ZWRpY2luZSwgSm9obnMgSG9wa2lucyBVbml2ZXJzaXR5IFNjaG9vbCBvZiBNZWRpY2luZSwgQmFs
dGltb3JlLCBNRCwgVVNBLiYjeEQ7R0VORElBLCBHRU5ldGljIERJQWdub3N0aWMgTmV0d29yaywg
QW50d2VycCwgQmVsZ2l1bS4mI3hEO1NXIFRoYW1lcyBSZWdpb25hbCBHZW5ldGljcyBTZXJ2aWNl
LCBTdCBHZW9yZ2UmYXBvcztzLCBVbml2ZXJzaXR5IG9mIExvbmRvbiwgTG9uZG9uLCBVSy4mI3hE
O0RpdmlzaW9uIG9mIEdlbmV0aWNzIGFuZCBNb2xlY3VsYXIgTWVkaWNpbmUsIERlcGFydG1lbnQg
b2YgTWVkaWNhbCBhbmQgTW9sZWN1bGFyIEdlbmV0aWNzLCBLaW5nJmFwb3M7cyBDb2xsZWdlIExv
bmRvbiBTY2hvb2wgb2YgTWVkaWNpbmUsIExvbmRvbiwgVUsuJiN4RDtEZXBhcnRtZW50IG9mIE1l
ZGljYWwgR2VuZXRpY3MsIE5hdGlvbmFsIGFuZCBLYXBvZGlzdHJpYW4gVW5pdmVyc2l0eSBvZiBB
dGhlbnMgTWVkaWNhbCBTY2hvb2wsIEF0aGVucywgR3JlZWNlLiYjeEQ7RGVwYXJ0bWVudCBvZiBD
bGluaWNhbCBHZW5ldGljcywgRXJhc211cyBNQywgVW5pdmVyc2l0eSBNZWRpY2FsIENlbnRlciwg
Um90dGVyZGFtLCBUaGUgTmV0aGVybGFuZHMuJiN4RDtEZXBhcnRtZW50IG9mIENsaW5pY2FsIEdl
bmV0aWNzLCBCaXJtaW5naGFtIFdvbWVuJmFwb3M7cyBIb3NwaXRhbCwgQmlybWluZ2hhbSwgVUsu
JiN4RDtDbGluaWNhbCBHZW5ldGljcywgTXVucm9lLU1leWVyIEluc3RpdHV0ZSBmb3IgR2VuZXRp
Y3MgYW5kIFJlaGFiaWxpdGF0aW9uLCBOZWJyYXNrYSBNZWRpY2FsIENlbnRlciwgT21haGEsIE5F
LCBVU0EuJiN4RDtWaWN0b3JpYW4gQ2xpbmljYWwgR2VuZXRpY3MgU2VydmljZXMsIE11cmRvY2gg
Q2hpbGRyZW5zIFJlc2VhcmNoIEluc3RpdHV0ZSwgUGFya3ZpbGxlLCBWaWN0b3JpYSwgQXVzdHJh
bGlhLiYjeEQ7RGVwYXJ0bWVudCBvZiBIdW1hbiBHZW5ldGljcywgUmFkYm91ZCBVbml2ZXJzaXR5
IE5pam1lZ2VuIE1lZGljYWwgQ2VudGVyLCBOaWptZWdlbiwgVGhlIE5ldGhlcmxhbmRzLiYjeEQ7
RGVwYXJ0bWVudCBvZiBNZWRpY2FsIEdlbmV0aWNzLCBTY2hvb2wgb2YgTWVkaWNpbmUgb2YgUmli
ZWlyYW8gUHJldG8sIFVuaXZlcnNpdHkgb2YgU2FvIFBhdWxvLCBTYW8gUGF1bG8sIEJyYXppbC4m
I3hEO0RlcGFydG1lbnQgb2YgQ2xpbmljYWwgR2VuZXRpY3MsIENodXJjaGlsbCBIb3NwaXRhbCwg
T3hmb3JkLCBVSy4mI3hEO0RlcGFydG1lbnQgb2YgQ2xpbmljYWwgR2VuZXRpY3MsIENoYXBlbCBB
bGxlcnRvbiBIb3NwaXRhbCwgTGVlZHMsIFVLLiYjeEQ7RGVwYXJ0bWVudCBvZiBDbGluaWNhbCBH
ZW5ldGljcywgR3JlYXQgT3Jtb25kIFN0cmVldCBIb3NwaXRhbCwgTG9uZG9uLCBVSy4mI3hEO0Nl
bnRlciBmb3IgSHVtYW4gR2VuZXRpY3MsIEluc3RpdHV0ZSBmb3IgUGF0aG9sb2d5IGFuZCBHZW5l
dGljcyAoSVBHKSwgR29zc2VsaWVzLCBCZWxnaXVtLiYjeEQ7RGl2aXNpb24gb2YgTWVkaWNhbCBH
ZW5ldGljcywgRGVwYXJ0bWVudCBvZiBQZWRpYXRyaWNzLCBLYXN0dXJiYSBNZWRpY2FsIENvbGxl
Z2UsIE1hbmlwYWwgVW5pdmVyc2l0eSwgTWFuaXBhbCwgSW5kaWEuJiN4RDtEZXBhcnRtZW50IG9m
IENhcmRpb2xvZ3ksIEFsbCBDaGlsZHJlbnMgSG9zcGl0YWwsIFN0LiBQZXRlcnNidXJnLCBGTCwg
VVNBLjwvYXV0aC1hZGRyZXNzPjx0aXRsZXM+PHRpdGxlPlRoZSBTTUFELWJpbmRpbmcgZG9tYWlu
IG9mIFNLSTogYSBob3RzcG90IGZvciBkZSBub3ZvIG11dGF0aW9ucyBjYXVzaW5nIFNocHJpbnR6
ZW4tR29sZGJlcmcgc3luZHJvbWU8L3RpdGxlPjxzZWNvbmRhcnktdGl0bGU+RXVyIEogSHVtIEdl
bmV0PC9zZWNvbmRhcnktdGl0bGU+PC90aXRsZXM+PHBlcmlvZGljYWw+PGZ1bGwtdGl0bGU+RXVy
b3BlYW4gam91cm5hbCBvZiBodW1hbiBnZW5ldGljcyA6IEVKSEc8L2Z1bGwtdGl0bGU+PGFiYnIt
MT5FdXIgSiBIdW0gR2VuZXQ8L2FiYnItMT48L3BlcmlvZGljYWw+PHBhZ2VzPjIyNC04PC9wYWdl
cz48dm9sdW1lPjIzPC92b2x1bWU+PG51bWJlcj4yPC9udW1iZXI+PGVkaXRpb24+MjAxNC8wNC8x
NzwvZWRpdGlvbj48a2V5d29yZHM+PGtleXdvcmQ+QWRvbGVzY2VudDwva2V5d29yZD48a2V5d29y
ZD5BZHVsdDwva2V5d29yZD48a2V5d29yZD5BcmFjaG5vZGFjdHlseS9kaWFnbm9zaXMvKmdlbmV0
aWNzPC9rZXl3b3JkPjxrZXl3b3JkPkJpbmRpbmcgU2l0ZXM8L2tleXdvcmQ+PGtleXdvcmQ+Q2hp
bGQ8L2tleXdvcmQ+PGtleXdvcmQ+Q2hpbGQsIFByZXNjaG9vbDwva2V5d29yZD48a2V5d29yZD5D
cmFuaW9zeW5vc3Rvc2VzL2RpYWdub3Npcy8qZ2VuZXRpY3M8L2tleXdvcmQ+PGtleXdvcmQ+RE5B
LUJpbmRpbmcgUHJvdGVpbnMvY2hlbWlzdHJ5LypnZW5ldGljcy9tZXRhYm9saXNtPC9rZXl3b3Jk
PjxrZXl3b3JkPkV4b25zPC9rZXl3b3JkPjxrZXl3b3JkPkZlbWFsZTwva2V5d29yZD48a2V5d29y
ZD5IdW1hbnM8L2tleXdvcmQ+PGtleXdvcmQ+TWFsZTwva2V5d29yZD48a2V5d29yZD5NYXJmYW4g
U3luZHJvbWUvZGlhZ25vc2lzLypnZW5ldGljczwva2V5d29yZD48a2V5d29yZD5NaWRkbGUgQWdl
ZDwva2V5d29yZD48a2V5d29yZD4qTXV0YXRpb24sIE1pc3NlbnNlPC9rZXl3b3JkPjxrZXl3b3Jk
PlByb3RlaW4gQmluZGluZzwva2V5d29yZD48a2V5d29yZD5Qcm90by1PbmNvZ2VuZSBQcm90ZWlu
cy9jaGVtaXN0cnkvKmdlbmV0aWNzL21ldGFib2xpc208L2tleXdvcmQ+PGtleXdvcmQ+U21hZCBQ
cm90ZWlucy9tZXRhYm9saXNtPC9rZXl3b3JkPjwva2V5d29yZHM+PGRhdGVzPjx5ZWFyPjIwMTU8
L3llYXI+PHB1Yi1kYXRlcz48ZGF0ZT5GZWI8L2RhdGU+PC9wdWItZGF0ZXM+PC9kYXRlcz48aXNi
bj4xNDc2LTU0MzggKEVsZWN0cm9uaWMpJiN4RDsxMDE4LTQ4MTMgKExpbmtpbmcpPC9pc2JuPjxh
Y2Nlc3Npb24tbnVtPjI0NzM2NzMzPC9hY2Nlc3Npb24tbnVtPjx1cmxzPjxyZWxhdGVkLXVybHM+
PHVybD5odHRwczovL3d3dy5uY2JpLm5sbS5uaWguZ292L3B1Ym1lZC8yNDczNjczMzwvdXJsPjx1
cmw+aHR0cHM6Ly93d3cubmNiaS5ubG0ubmloLmdvdi9wbWMvYXJ0aWNsZXMvUE1DNDI5Nzg5Ny9w
ZGYvZWpoZzIwMTQ2MWEucGRmPC91cmw+PC9yZWxhdGVkLXVybHM+PC91cmxzPjxjdXN0b20yPlBN
QzQyOTc4OTc8L2N1c3RvbTI+PGVsZWN0cm9uaWMtcmVzb3VyY2UtbnVtPjEwLjEwMzgvZWpoZy4y
MDE0LjYxPC9lbGVjdHJvbmljLXJlc291cmNlLW51bT48L3JlY29yZD48L0NpdGU+PC9FbmROb3Rl
PgB=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lang w:val="en-US"/>
              </w:rPr>
              <w:t>65,66</w:t>
            </w:r>
            <w:r w:rsidRPr="00B72865">
              <w:rPr>
                <w:rFonts w:asciiTheme="minorHAnsi" w:hAnsiTheme="minorHAnsi" w:cs="Arial"/>
                <w:iCs/>
                <w:sz w:val="16"/>
                <w:szCs w:val="22"/>
              </w:rPr>
              <w:fldChar w:fldCharType="end"/>
            </w:r>
            <w:r w:rsidRPr="00B72865">
              <w:rPr>
                <w:rFonts w:asciiTheme="minorHAnsi" w:hAnsiTheme="minorHAnsi" w:cs="Arial"/>
                <w:iCs/>
                <w:sz w:val="16"/>
                <w:szCs w:val="22"/>
                <w:lang w:val="en-US"/>
              </w:rPr>
              <w:t>; ClinVar; OMIM #182212, *164780</w:t>
            </w:r>
            <w:r w:rsidR="00CD7019" w:rsidRPr="00B72865">
              <w:rPr>
                <w:rFonts w:asciiTheme="minorHAnsi" w:hAnsiTheme="minorHAnsi" w:cs="Arial"/>
                <w:iCs/>
                <w:sz w:val="16"/>
                <w:szCs w:val="22"/>
                <w:lang w:val="en-US"/>
              </w:rPr>
              <w:t>; LOVD</w:t>
            </w:r>
          </w:p>
        </w:tc>
      </w:tr>
      <w:tr w:rsidR="00966B21" w:rsidRPr="00B72865" w14:paraId="05A502D2" w14:textId="77777777" w:rsidTr="00C61045">
        <w:tc>
          <w:tcPr>
            <w:cnfStyle w:val="001000000000" w:firstRow="0" w:lastRow="0" w:firstColumn="1" w:lastColumn="0" w:oddVBand="0" w:evenVBand="0" w:oddHBand="0" w:evenHBand="0" w:firstRowFirstColumn="0" w:firstRowLastColumn="0" w:lastRowFirstColumn="0" w:lastRowLastColumn="0"/>
            <w:tcW w:w="993" w:type="dxa"/>
            <w:shd w:val="clear" w:color="auto" w:fill="F2F2F2" w:themeFill="background1" w:themeFillShade="F2"/>
            <w:vAlign w:val="center"/>
            <w:hideMark/>
          </w:tcPr>
          <w:p w14:paraId="2A289F0C" w14:textId="77777777" w:rsidR="00131A44" w:rsidRPr="00B72865" w:rsidRDefault="00131A44" w:rsidP="00131A44">
            <w:pPr>
              <w:jc w:val="both"/>
              <w:rPr>
                <w:rFonts w:asciiTheme="minorHAnsi" w:hAnsiTheme="minorHAnsi" w:cs="Arial"/>
                <w:bCs w:val="0"/>
                <w:i/>
                <w:iCs/>
                <w:sz w:val="16"/>
                <w:szCs w:val="22"/>
              </w:rPr>
            </w:pPr>
            <w:r w:rsidRPr="00B72865">
              <w:rPr>
                <w:rFonts w:asciiTheme="minorHAnsi" w:hAnsiTheme="minorHAnsi" w:cs="Arial"/>
                <w:bCs w:val="0"/>
                <w:i/>
                <w:iCs/>
                <w:sz w:val="16"/>
                <w:szCs w:val="22"/>
              </w:rPr>
              <w:t>SLC2A10</w:t>
            </w:r>
          </w:p>
        </w:tc>
        <w:tc>
          <w:tcPr>
            <w:tcW w:w="1417" w:type="dxa"/>
            <w:shd w:val="clear" w:color="auto" w:fill="auto"/>
            <w:vAlign w:val="center"/>
          </w:tcPr>
          <w:p w14:paraId="736A4647" w14:textId="77777777"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30777.3</w:t>
            </w:r>
          </w:p>
        </w:tc>
        <w:tc>
          <w:tcPr>
            <w:tcW w:w="2410" w:type="dxa"/>
            <w:shd w:val="clear" w:color="auto" w:fill="auto"/>
            <w:vAlign w:val="center"/>
          </w:tcPr>
          <w:p w14:paraId="4F171777" w14:textId="7CC4D6E2"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Arterial tortuosity syndrome (AR)</w:t>
            </w:r>
          </w:p>
        </w:tc>
        <w:tc>
          <w:tcPr>
            <w:tcW w:w="1984" w:type="dxa"/>
            <w:shd w:val="clear" w:color="auto" w:fill="auto"/>
            <w:vAlign w:val="center"/>
          </w:tcPr>
          <w:p w14:paraId="19B95AA3" w14:textId="77777777"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rare (est. 1:1,000,000)</w:t>
            </w:r>
          </w:p>
          <w:p w14:paraId="43EC0BDE" w14:textId="23E65A26"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unknown (est. 50%)</w:t>
            </w:r>
          </w:p>
        </w:tc>
        <w:tc>
          <w:tcPr>
            <w:tcW w:w="1418" w:type="dxa"/>
            <w:shd w:val="clear" w:color="auto" w:fill="auto"/>
            <w:vAlign w:val="center"/>
          </w:tcPr>
          <w:p w14:paraId="7D11C6CB" w14:textId="5CC2F018"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16"/>
              </w:rPr>
              <w:t>unknown (100%</w:t>
            </w:r>
            <w:r w:rsidRPr="00B72865">
              <w:rPr>
                <w:rFonts w:asciiTheme="minorHAnsi" w:hAnsiTheme="minorHAnsi" w:cstheme="minorHAnsi"/>
                <w:sz w:val="20"/>
                <w:szCs w:val="16"/>
                <w:vertAlign w:val="superscript"/>
              </w:rPr>
              <w:t>†</w:t>
            </w:r>
            <w:r w:rsidRPr="00B72865">
              <w:rPr>
                <w:rFonts w:asciiTheme="minorHAnsi" w:hAnsiTheme="minorHAnsi" w:cstheme="minorHAnsi"/>
                <w:sz w:val="16"/>
                <w:szCs w:val="16"/>
              </w:rPr>
              <w:t>)</w:t>
            </w:r>
          </w:p>
        </w:tc>
        <w:tc>
          <w:tcPr>
            <w:tcW w:w="1417" w:type="dxa"/>
            <w:shd w:val="clear" w:color="auto" w:fill="auto"/>
            <w:vAlign w:val="center"/>
          </w:tcPr>
          <w:p w14:paraId="3D481C41" w14:textId="49732C55"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20%</w:t>
            </w:r>
          </w:p>
        </w:tc>
        <w:tc>
          <w:tcPr>
            <w:tcW w:w="993" w:type="dxa"/>
            <w:shd w:val="clear" w:color="auto" w:fill="auto"/>
            <w:vAlign w:val="center"/>
          </w:tcPr>
          <w:p w14:paraId="7C660DCF" w14:textId="35561EBE"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2.00E-07</w:t>
            </w:r>
          </w:p>
        </w:tc>
        <w:tc>
          <w:tcPr>
            <w:tcW w:w="3543" w:type="dxa"/>
            <w:shd w:val="clear" w:color="auto" w:fill="auto"/>
            <w:vAlign w:val="center"/>
          </w:tcPr>
          <w:p w14:paraId="49CD5469" w14:textId="488AA583" w:rsidR="00131A44" w:rsidRPr="00B72865" w:rsidRDefault="00131A44" w:rsidP="0077523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fldChar w:fldCharType="begin"/>
            </w:r>
            <w:r w:rsidR="0077523D">
              <w:rPr>
                <w:rFonts w:asciiTheme="minorHAnsi" w:hAnsiTheme="minorHAnsi" w:cs="Arial"/>
                <w:iCs/>
                <w:sz w:val="16"/>
                <w:szCs w:val="22"/>
              </w:rPr>
              <w:instrText xml:space="preserve"> ADDIN EN.CITE &lt;EndNote&gt;&lt;Cite&gt;&lt;Author&gt;Callewaert&lt;/Author&gt;&lt;Year&gt;1993&lt;/Year&gt;&lt;RecNum&gt;4030&lt;/RecNum&gt;&lt;DisplayText&gt;&lt;style face="superscript"&gt;67&lt;/style&gt;&lt;/DisplayText&gt;&lt;record&gt;&lt;rec-number&gt;4030&lt;/rec-number&gt;&lt;foreign-keys&gt;&lt;key app="EN" db-id="ffarfdzd2w5vece05ztpzdzpfrzrsa2wpxff" timestamp="1625213352" guid="cb48b764-4846-4933-852b-b3e58eecc400"&gt;4030&lt;/key&gt;&lt;/foreign-keys&gt;&lt;ref-type name="Book Section"&gt;5&lt;/ref-type&gt;&lt;contributors&gt;&lt;authors&gt;&lt;author&gt;Callewaert, B.&lt;/author&gt;&lt;author&gt;De Paepe, A.&lt;/author&gt;&lt;author&gt;Coucke, P.&lt;/author&gt;&lt;/authors&gt;&lt;secondary-authors&gt;&lt;author&gt;Adam, M. P.&lt;/author&gt;&lt;author&gt;Ardinger, H. H.&lt;/author&gt;&lt;author&gt;Pagon, R. A.&lt;/author&gt;&lt;author&gt;Wallace, S. E.&lt;/author&gt;&lt;author&gt;Bean, L. J. H.&lt;/author&gt;&lt;author&gt;Mirzaa, G.&lt;/author&gt;&lt;author&gt;Amemiya, A.&lt;/author&gt;&lt;/secondary-authors&gt;&lt;/contributors&gt;&lt;titles&gt;&lt;title&gt;Arterial Tortuosity Syndrome&lt;/title&gt;&lt;secondary-title&gt;GeneReviews((R))&lt;/secondary-title&gt;&lt;/titles&gt;&lt;dates&gt;&lt;year&gt;1993&lt;/year&gt;&lt;/dates&gt;&lt;pub-location&gt;Seattle (WA)&lt;/pub-location&gt;&lt;accession-num&gt;25392904&lt;/accession-num&gt;&lt;urls&gt;&lt;related-urls&gt;&lt;url&gt;https://www.ncbi.nlm.nih.gov/pubmed/25392904&lt;/url&gt;&lt;/related-urls&gt;&lt;/urls&gt;&lt;language&gt;eng&lt;/language&gt;&lt;/record&gt;&lt;/Cite&gt;&lt;/EndNote&gt;</w:instrText>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lang w:val="en-US"/>
              </w:rPr>
              <w:t>67</w:t>
            </w:r>
            <w:r w:rsidRPr="00B72865">
              <w:rPr>
                <w:rFonts w:asciiTheme="minorHAnsi" w:hAnsiTheme="minorHAnsi" w:cs="Arial"/>
                <w:iCs/>
                <w:sz w:val="16"/>
                <w:szCs w:val="22"/>
              </w:rPr>
              <w:fldChar w:fldCharType="end"/>
            </w:r>
            <w:r w:rsidRPr="00B72865">
              <w:rPr>
                <w:rFonts w:asciiTheme="minorHAnsi" w:hAnsiTheme="minorHAnsi" w:cs="Arial"/>
                <w:iCs/>
                <w:sz w:val="16"/>
                <w:szCs w:val="22"/>
                <w:lang w:val="en-US"/>
              </w:rPr>
              <w:t>; ClinVar; OMIM *606145, #208050</w:t>
            </w:r>
            <w:r w:rsidR="00CD7019" w:rsidRPr="00B72865">
              <w:rPr>
                <w:rFonts w:asciiTheme="minorHAnsi" w:hAnsiTheme="minorHAnsi" w:cs="Arial"/>
                <w:iCs/>
                <w:sz w:val="16"/>
                <w:szCs w:val="22"/>
                <w:lang w:val="en-US"/>
              </w:rPr>
              <w:t>; LOVD</w:t>
            </w:r>
          </w:p>
        </w:tc>
      </w:tr>
      <w:tr w:rsidR="00966B21" w:rsidRPr="00B72865" w14:paraId="4B82DA5E"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bottom w:val="single" w:sz="6" w:space="0" w:color="auto"/>
            </w:tcBorders>
            <w:shd w:val="clear" w:color="auto" w:fill="F2F2F2" w:themeFill="background1" w:themeFillShade="F2"/>
            <w:noWrap/>
            <w:vAlign w:val="center"/>
            <w:hideMark/>
          </w:tcPr>
          <w:p w14:paraId="2669F640" w14:textId="77777777" w:rsidR="00131A44" w:rsidRPr="00B72865" w:rsidRDefault="00131A44" w:rsidP="00131A44">
            <w:pPr>
              <w:jc w:val="both"/>
              <w:rPr>
                <w:rFonts w:asciiTheme="minorHAnsi" w:hAnsiTheme="minorHAnsi" w:cs="Arial"/>
                <w:bCs w:val="0"/>
                <w:i/>
                <w:iCs/>
                <w:sz w:val="16"/>
                <w:szCs w:val="22"/>
              </w:rPr>
            </w:pPr>
            <w:r w:rsidRPr="00B72865">
              <w:rPr>
                <w:rFonts w:asciiTheme="minorHAnsi" w:hAnsiTheme="minorHAnsi" w:cs="Arial"/>
                <w:bCs w:val="0"/>
                <w:i/>
                <w:iCs/>
                <w:sz w:val="16"/>
                <w:szCs w:val="22"/>
              </w:rPr>
              <w:t>SLC39A13</w:t>
            </w:r>
          </w:p>
        </w:tc>
        <w:tc>
          <w:tcPr>
            <w:tcW w:w="1417" w:type="dxa"/>
            <w:tcBorders>
              <w:bottom w:val="single" w:sz="6" w:space="0" w:color="auto"/>
            </w:tcBorders>
            <w:shd w:val="clear" w:color="auto" w:fill="auto"/>
            <w:vAlign w:val="center"/>
          </w:tcPr>
          <w:p w14:paraId="4A18C56C" w14:textId="77777777"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152264.4</w:t>
            </w:r>
          </w:p>
        </w:tc>
        <w:tc>
          <w:tcPr>
            <w:tcW w:w="2410" w:type="dxa"/>
            <w:tcBorders>
              <w:bottom w:val="single" w:sz="6" w:space="0" w:color="auto"/>
            </w:tcBorders>
            <w:shd w:val="clear" w:color="auto" w:fill="auto"/>
            <w:vAlign w:val="center"/>
          </w:tcPr>
          <w:p w14:paraId="335AA7B6" w14:textId="07281E6B"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Ehlers-Danlos syndrome, spondylodysplastic type, 3 (AR)</w:t>
            </w:r>
          </w:p>
        </w:tc>
        <w:tc>
          <w:tcPr>
            <w:tcW w:w="1984" w:type="dxa"/>
            <w:tcBorders>
              <w:bottom w:val="single" w:sz="6" w:space="0" w:color="auto"/>
            </w:tcBorders>
            <w:shd w:val="clear" w:color="auto" w:fill="auto"/>
            <w:vAlign w:val="center"/>
          </w:tcPr>
          <w:p w14:paraId="431076A1" w14:textId="77777777"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unknown (est. 1:1,000,000)</w:t>
            </w:r>
          </w:p>
          <w:p w14:paraId="37E0C50A" w14:textId="69A3D40E"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unknown (est. 50%)</w:t>
            </w:r>
          </w:p>
        </w:tc>
        <w:tc>
          <w:tcPr>
            <w:tcW w:w="1418" w:type="dxa"/>
            <w:tcBorders>
              <w:bottom w:val="single" w:sz="6" w:space="0" w:color="auto"/>
            </w:tcBorders>
            <w:shd w:val="clear" w:color="auto" w:fill="auto"/>
            <w:vAlign w:val="center"/>
          </w:tcPr>
          <w:p w14:paraId="755AEF49" w14:textId="3B2DD70F"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unknown (100%</w:t>
            </w:r>
            <w:r w:rsidRPr="00B72865">
              <w:rPr>
                <w:rFonts w:asciiTheme="minorHAnsi" w:hAnsiTheme="minorHAnsi" w:cstheme="minorHAnsi"/>
                <w:sz w:val="20"/>
                <w:szCs w:val="20"/>
                <w:vertAlign w:val="superscript"/>
              </w:rPr>
              <w:t>†</w:t>
            </w:r>
            <w:r w:rsidRPr="00B72865">
              <w:rPr>
                <w:rFonts w:asciiTheme="minorHAnsi" w:hAnsiTheme="minorHAnsi" w:cstheme="minorHAnsi"/>
                <w:sz w:val="16"/>
                <w:szCs w:val="20"/>
              </w:rPr>
              <w:t>)</w:t>
            </w:r>
          </w:p>
        </w:tc>
        <w:tc>
          <w:tcPr>
            <w:tcW w:w="1417" w:type="dxa"/>
            <w:tcBorders>
              <w:bottom w:val="single" w:sz="6" w:space="0" w:color="auto"/>
            </w:tcBorders>
            <w:shd w:val="clear" w:color="auto" w:fill="auto"/>
            <w:vAlign w:val="center"/>
          </w:tcPr>
          <w:p w14:paraId="08DF23A6" w14:textId="4FD355F1"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20%</w:t>
            </w:r>
          </w:p>
        </w:tc>
        <w:tc>
          <w:tcPr>
            <w:tcW w:w="993" w:type="dxa"/>
            <w:tcBorders>
              <w:bottom w:val="single" w:sz="6" w:space="0" w:color="auto"/>
            </w:tcBorders>
            <w:shd w:val="clear" w:color="auto" w:fill="auto"/>
            <w:vAlign w:val="center"/>
          </w:tcPr>
          <w:p w14:paraId="36836A58" w14:textId="59CCF5CC"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0.000283</w:t>
            </w:r>
          </w:p>
        </w:tc>
        <w:tc>
          <w:tcPr>
            <w:tcW w:w="3543" w:type="dxa"/>
            <w:tcBorders>
              <w:bottom w:val="single" w:sz="6" w:space="0" w:color="auto"/>
            </w:tcBorders>
            <w:shd w:val="clear" w:color="auto" w:fill="auto"/>
            <w:vAlign w:val="center"/>
          </w:tcPr>
          <w:p w14:paraId="6A82CC79" w14:textId="1010731E" w:rsidR="00131A44" w:rsidRPr="00B72865" w:rsidRDefault="00131A44" w:rsidP="0077523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fldChar w:fldCharType="begin">
                <w:fldData xml:space="preserve">PEVuZE5vdGU+PENpdGU+PEF1dGhvcj5HaXVudGE8L0F1dGhvcj48WWVhcj4yMDA4PC9ZZWFyPjxS
ZWNOdW0+NDAzMTwvUmVjTnVtPjxEaXNwbGF5VGV4dD48c3R5bGUgZmFjZT0ic3VwZXJzY3JpcHQi
PjI3LDY4PC9zdHlsZT48L0Rpc3BsYXlUZXh0PjxyZWNvcmQ+PHJlYy1udW1iZXI+NDAzMTwvcmVj
LW51bWJlcj48Zm9yZWlnbi1rZXlzPjxrZXkgYXBwPSJFTiIgZGItaWQ9ImZmYXJmZHpkMnc1dmVj
ZTA1enRwemR6cGZyenJzYTJ3cHhmZiIgdGltZXN0YW1wPSIxNjI1MjE0Njc2IiBndWlkPSI2NjUy
N2Y2Yi0zZjY1LTRlODUtYTM5Mi0wNzllNGU1YWU5MjQiPjQwMzE8L2tleT48L2ZvcmVpZ24ta2V5
cz48cmVmLXR5cGUgbmFtZT0iSm91cm5hbCBBcnRpY2xlIj4xNzwvcmVmLXR5cGU+PGNvbnRyaWJ1
dG9ycz48YXV0aG9ycz48YXV0aG9yPkdpdW50YSwgQy48L2F1dGhvcj48YXV0aG9yPkVsY2lvZ2x1
LCBOLiBILjwvYXV0aG9yPjxhdXRob3I+QWxicmVjaHQsIEIuPC9hdXRob3I+PGF1dGhvcj5FaWNo
LCBHLjwvYXV0aG9yPjxhdXRob3I+Q2hhbWJheiwgQy48L2F1dGhvcj48YXV0aG9yPkphbmVja2Us
IEEuIFIuPC9hdXRob3I+PGF1dGhvcj5ZZW93ZWxsLCBILjwvYXV0aG9yPjxhdXRob3I+V2Vpcywg
TS48L2F1dGhvcj48YXV0aG9yPkV5cmUsIEQuIFIuPC9hdXRob3I+PGF1dGhvcj5LcmFlbnpsaW4s
IE0uPC9hdXRob3I+PGF1dGhvcj5TdGVpbm1hbm4sIEIuPC9hdXRob3I+PC9hdXRob3JzPjwvY29u
dHJpYnV0b3JzPjxhdXRoLWFkZHJlc3M+RGl2aXNpb24gb2YgTWV0YWJvbGlzbSBhbmQgTW9sZWN1
bGFyIFBlZGlhdHJpY3MsIFVuaXZlcnNpdHkgQ2hpbGRyZW4mYXBvcztzIEhvc3BpdGFsLCBDSC04
MDMyIFp1cmljaCwgU3dpdHplcmxhbmQuPC9hdXRoLWFkZHJlc3M+PHRpdGxlcz48dGl0bGU+U3Bv
bmR5bG9jaGVpcm8gZHlzcGxhc3RpYyBmb3JtIG9mIHRoZSBFaGxlcnMtRGFubG9zIHN5bmRyb21l
LS1hbiBhdXRvc29tYWwtcmVjZXNzaXZlIGVudGl0eSBjYXVzZWQgYnkgbXV0YXRpb25zIGluIHRo
ZSB6aW5jIHRyYW5zcG9ydGVyIGdlbmUgU0xDMzlBMTM8L3RpdGxlPjxzZWNvbmRhcnktdGl0bGU+
QW0gSiBIdW0gR2VuZXQ8L3NlY29uZGFyeS10aXRsZT48L3RpdGxlcz48cGVyaW9kaWNhbD48ZnVs
bC10aXRsZT5BbWVyaWNhbiBqb3VybmFsIG9mIGh1bWFuIGdlbmV0aWNzPC9mdWxsLXRpdGxlPjxh
YmJyLTE+QW0gSiBIdW0gR2VuZXQ8L2FiYnItMT48L3BlcmlvZGljYWw+PHBhZ2VzPjEyOTAtMzA1
PC9wYWdlcz48dm9sdW1lPjgyPC92b2x1bWU+PG51bWJlcj42PC9udW1iZXI+PGVkaXRpb24+MjAw
OC8wNi8wMzwvZWRpdGlvbj48a2V5d29yZHM+PGtleXdvcmQ+QWR1bHQ8L2tleXdvcmQ+PGtleXdv
cmQ+QW1pbm8gQWNpZCBTZXF1ZW5jZTwva2V5d29yZD48a2V5d29yZD5BbWlubyBBY2lkcy91cmlu
ZTwva2V5d29yZD48a2V5d29yZD5CYXNlIFNlcXVlbmNlPC9rZXl3b3JkPjxrZXl3b3JkPkNhdGlv
biBUcmFuc3BvcnQgUHJvdGVpbnMvKmdlbmV0aWNzPC9rZXl3b3JkPjxrZXl3b3JkPkNoaWxkPC9r
ZXl3b3JkPjxrZXl3b3JkPkNoaWxkLCBQcmVzY2hvb2w8L2tleXdvcmQ+PGtleXdvcmQ+Q29sbGFn
ZW4vY2hlbWlzdHJ5L3VyaW5lPC9rZXl3b3JkPjxrZXl3b3JkPkNvbnNhbmd1aW5pdHk8L2tleXdv
cmQ+PGtleXdvcmQ+RE5BL2dlbmV0aWNzPC9rZXl3b3JkPjxrZXl3b3JkPkVobGVycy1EYW5sb3Mg
U3luZHJvbWUvKmdlbmV0aWNzL21ldGFib2xpc20vcGF0aG9sb2d5PC9rZXl3b3JkPjxrZXl3b3Jk
PkZlbWFsZTwva2V5d29yZD48a2V5d29yZD5HZW5lcywgUmVjZXNzaXZlPC9rZXl3b3JkPjxrZXl3
b3JkPkhhcGxvdHlwZXM8L2tleXdvcmQ+PGtleXdvcmQ+SHVtYW5zPC9rZXl3b3JkPjxrZXl3b3Jk
Pk1hbGU8L2tleXdvcmQ+PGtleXdvcmQ+TW9sZWN1bGFyIFNlcXVlbmNlIERhdGE8L2tleXdvcmQ+
PGtleXdvcmQ+Kk11dGF0aW9uPC9rZXl3b3JkPjxrZXl3b3JkPlBlZGlncmVlPC9rZXl3b3JkPjxr
ZXl3b3JkPlBoZW5vdHlwZTwva2V5d29yZD48a2V5d29yZD5TZXF1ZW5jZSBEZWxldGlvbjwva2V5
d29yZD48a2V5d29yZD5TZXF1ZW5jZSBIb21vbG9neSwgQW1pbm8gQWNpZDwva2V5d29yZD48L2tl
eXdvcmRzPjxkYXRlcz48eWVhcj4yMDA4PC95ZWFyPjxwdWItZGF0ZXM+PGRhdGU+SnVuPC9kYXRl
PjwvcHViLWRhdGVzPjwvZGF0ZXM+PGlzYm4+MTUzNy02NjA1IChFbGVjdHJvbmljKSYjeEQ7MDAw
Mi05Mjk3IChMaW5raW5nKTwvaXNibj48YWNjZXNzaW9uLW51bT4xODUxMzY4MzwvYWNjZXNzaW9u
LW51bT48dXJscz48cmVsYXRlZC11cmxzPjx1cmw+aHR0cHM6Ly93d3cubmNiaS5ubG0ubmloLmdv
di9wdWJtZWQvMTg1MTM2ODM8L3VybD48dXJsPmh0dHBzOi8vd3d3Lm5jYmkubmxtLm5paC5nb3Yv
cG1jL2FydGljbGVzL1BNQzI0MjcyNzEvcGRmL21haW4ucGRmPC91cmw+PC9yZWxhdGVkLXVybHM+
PC91cmxzPjxjdXN0b20yPlBNQzI0MjcyNzE8L2N1c3RvbTI+PGVsZWN0cm9uaWMtcmVzb3VyY2Ut
bnVtPjEwLjEwMTYvai5hamhnLjIwMDguMDUuMDAxPC9lbGVjdHJvbmljLXJlc291cmNlLW51bT48
L3JlY29yZD48L0NpdGU+PENpdGU+PEF1dGhvcj5CcmFkeTwvQXV0aG9yPjxZZWFyPjIwMTc8L1ll
YXI+PFJlY051bT40MDUwPC9SZWNOdW0+PHJlY29yZD48cmVjLW51bWJlcj40MDUwPC9yZWMtbnVt
YmVyPjxmb3JlaWduLWtleXM+PGtleSBhcHA9IkVOIiBkYi1pZD0iZmZhcmZkemQydzV2ZWNlMDV6
dHB6ZHpwZnJ6cnNhMndweGZmIiB0aW1lc3RhbXA9IjE2MjU1NjMzNDgiIGd1aWQ9ImMyZTQ2MWNj
LTFlMDMtNDQzYi05MjM1LWQwNmY5ZjE3OGIzYiI+NDA1MDwva2V5PjwvZm9yZWlnbi1rZXlzPjxy
ZWYtdHlwZSBuYW1lPSJKb3VybmFsIEFydGljbGUiPjE3PC9yZWYtdHlwZT48Y29udHJpYnV0b3Jz
PjxhdXRob3JzPjxhdXRob3I+QnJhZHksIEEuIEYuPC9hdXRob3I+PGF1dGhvcj5EZW1pcmRhcywg
Uy48L2F1dGhvcj48YXV0aG9yPkZvdXJuZWwtR2lnbGV1eCwgUy48L2F1dGhvcj48YXV0aG9yPkdo
YWxpLCBOLjwvYXV0aG9yPjxhdXRob3I+R2l1bnRhLCBDLjwvYXV0aG9yPjxhdXRob3I+S2FwZmVy
ZXItU2VlYmFjaGVyLCBJLjwvYXV0aG9yPjxhdXRob3I+S29zaG8sIFQuPC9hdXRob3I+PGF1dGhv
cj5NZW5kb3phLUxvbmRvbm8sIFIuPC9hdXRob3I+PGF1dGhvcj5Qb3BlLCBNLiBGLjwvYXV0aG9y
PjxhdXRob3I+Um9ocmJhY2gsIE0uPC9hdXRob3I+PGF1dGhvcj5WYW4gRGFtbWUsIFQuPC9hdXRo
b3I+PGF1dGhvcj5WYW5kZXJzdGVlbiwgQS48L2F1dGhvcj48YXV0aG9yPnZhbiBNb3VyaWssIEMu
PC9hdXRob3I+PGF1dGhvcj5Wb2VybWFucywgTi48L2F1dGhvcj48YXV0aG9yPlpzY2hvY2tlLCBK
LjwvYXV0aG9yPjxhdXRob3I+TWFsZmFpdCwgRi48L2F1dGhvcj48L2F1dGhvcnM+PC9jb250cmli
dXRvcnM+PHRpdGxlcz48dGl0bGU+VGhlIEVobGVycy1EYW5sb3Mgc3luZHJvbWVzLCByYXJlIHR5
cGVzPC90aXRsZT48c2Vjb25kYXJ5LXRpdGxlPkFtIEogTWVkIEdlbmV0IEMgU2VtaW4gTWVkIEdl
bmV0PC9zZWNvbmRhcnktdGl0bGU+PC90aXRsZXM+PHBlcmlvZGljYWw+PGZ1bGwtdGl0bGU+QW1l
cmljYW4gam91cm5hbCBvZiBtZWRpY2FsIGdlbmV0aWNzLiBQYXJ0IEMsIFNlbWluYXJzIGluIG1l
ZGljYWwgZ2VuZXRpY3M8L2Z1bGwtdGl0bGU+PGFiYnItMT5BbSBKIE1lZCBHZW5ldCBDIFNlbWlu
IE1lZCBHZW5ldDwvYWJici0xPjwvcGVyaW9kaWNhbD48cGFnZXM+NzAtMTE1PC9wYWdlcz48dm9s
dW1lPjE3NTwvdm9sdW1lPjxudW1iZXI+MTwvbnVtYmVyPjxlZGl0aW9uPjIwMTcvMDMvMTg8L2Vk
aXRpb24+PGtleXdvcmRzPjxrZXl3b3JkPkVobGVycy1EYW5sb3MgU3luZHJvbWUvKmNsYXNzaWZp
Y2F0aW9uL2RpYWdub3Npcy9nZW5ldGljczwva2V5d29yZD48a2V5d29yZD5FeHRyYWNlbGx1bGFy
IE1hdHJpeC9nZW5ldGljczwva2V5d29yZD48a2V5d29yZD5HZW5ldGljIEhldGVyb2dlbmVpdHk8
L2tleXdvcmQ+PGtleXdvcmQ+SHVtYW5zPC9rZXl3b3JkPjxrZXl3b3JkPk1vbGVjdWxhciBEaWFn
bm9zdGljIFRlY2huaXF1ZXMvdHJlbmRzPC9rZXl3b3JkPjxrZXl3b3JkPk11dGF0aW9uPC9rZXl3
b3JkPjxrZXl3b3JkPipFaGxlcnMtRGFubG9zIHN5bmRyb21lczwva2V5d29yZD48a2V5d29yZD4q
Y29sbGFnZW48L2tleXdvcmQ+PGtleXdvcmQ+Kmhlcml0YWJsZSBjb25uZWN0aXZlIHRpc3N1ZSBk
aXNvcmRlcnM8L2tleXdvcmQ+PC9rZXl3b3Jkcz48ZGF0ZXM+PHllYXI+MjAxNzwveWVhcj48cHVi
LWRhdGVzPjxkYXRlPk1hcjwvZGF0ZT48L3B1Yi1kYXRlcz48L2RhdGVzPjxpc2JuPjE1NTItNDg3
NiAoRWxlY3Ryb25pYykmI3hEOzE1NTItNDg2OCAoTGlua2luZyk8L2lzYm4+PGFjY2Vzc2lvbi1u
dW0+MjgzMDYyMjU8L2FjY2Vzc2lvbi1udW0+PHVybHM+PHJlbGF0ZWQtdXJscz48dXJsPmh0dHBz
Oi8vd3d3Lm5jYmkubmxtLm5paC5nb3YvcHVibWVkLzI4MzA2MjI1PC91cmw+PHVybD5odHRwczov
L29ubGluZWxpYnJhcnkud2lsZXkuY29tL2RvaS9wZGZkaXJlY3QvMTAuMTAwMi9ham1nLmMuMzE1
NTA/ZG93bmxvYWQ9dHJ1ZTwvdXJsPjwvcmVsYXRlZC11cmxzPjwvdXJscz48ZWxlY3Ryb25pYy1y
ZXNvdXJjZS1udW0+MTAuMTAwMi9ham1nLmMuMzE1NTA8L2VsZWN0cm9uaWMtcmVzb3VyY2UtbnVt
PjwvcmVjb3JkPjwvQ2l0ZT48L0VuZE5vdGU+AG==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HaXVudGE8L0F1dGhvcj48WWVhcj4yMDA4PC9ZZWFyPjxS
ZWNOdW0+NDAzMTwvUmVjTnVtPjxEaXNwbGF5VGV4dD48c3R5bGUgZmFjZT0ic3VwZXJzY3JpcHQi
PjI3LDY4PC9zdHlsZT48L0Rpc3BsYXlUZXh0PjxyZWNvcmQ+PHJlYy1udW1iZXI+NDAzMTwvcmVj
LW51bWJlcj48Zm9yZWlnbi1rZXlzPjxrZXkgYXBwPSJFTiIgZGItaWQ9ImZmYXJmZHpkMnc1dmVj
ZTA1enRwemR6cGZyenJzYTJ3cHhmZiIgdGltZXN0YW1wPSIxNjI1MjE0Njc2IiBndWlkPSI2NjUy
N2Y2Yi0zZjY1LTRlODUtYTM5Mi0wNzllNGU1YWU5MjQiPjQwMzE8L2tleT48L2ZvcmVpZ24ta2V5
cz48cmVmLXR5cGUgbmFtZT0iSm91cm5hbCBBcnRpY2xlIj4xNzwvcmVmLXR5cGU+PGNvbnRyaWJ1
dG9ycz48YXV0aG9ycz48YXV0aG9yPkdpdW50YSwgQy48L2F1dGhvcj48YXV0aG9yPkVsY2lvZ2x1
LCBOLiBILjwvYXV0aG9yPjxhdXRob3I+QWxicmVjaHQsIEIuPC9hdXRob3I+PGF1dGhvcj5FaWNo
LCBHLjwvYXV0aG9yPjxhdXRob3I+Q2hhbWJheiwgQy48L2F1dGhvcj48YXV0aG9yPkphbmVja2Us
IEEuIFIuPC9hdXRob3I+PGF1dGhvcj5ZZW93ZWxsLCBILjwvYXV0aG9yPjxhdXRob3I+V2Vpcywg
TS48L2F1dGhvcj48YXV0aG9yPkV5cmUsIEQuIFIuPC9hdXRob3I+PGF1dGhvcj5LcmFlbnpsaW4s
IE0uPC9hdXRob3I+PGF1dGhvcj5TdGVpbm1hbm4sIEIuPC9hdXRob3I+PC9hdXRob3JzPjwvY29u
dHJpYnV0b3JzPjxhdXRoLWFkZHJlc3M+RGl2aXNpb24gb2YgTWV0YWJvbGlzbSBhbmQgTW9sZWN1
bGFyIFBlZGlhdHJpY3MsIFVuaXZlcnNpdHkgQ2hpbGRyZW4mYXBvcztzIEhvc3BpdGFsLCBDSC04
MDMyIFp1cmljaCwgU3dpdHplcmxhbmQuPC9hdXRoLWFkZHJlc3M+PHRpdGxlcz48dGl0bGU+U3Bv
bmR5bG9jaGVpcm8gZHlzcGxhc3RpYyBmb3JtIG9mIHRoZSBFaGxlcnMtRGFubG9zIHN5bmRyb21l
LS1hbiBhdXRvc29tYWwtcmVjZXNzaXZlIGVudGl0eSBjYXVzZWQgYnkgbXV0YXRpb25zIGluIHRo
ZSB6aW5jIHRyYW5zcG9ydGVyIGdlbmUgU0xDMzlBMTM8L3RpdGxlPjxzZWNvbmRhcnktdGl0bGU+
QW0gSiBIdW0gR2VuZXQ8L3NlY29uZGFyeS10aXRsZT48L3RpdGxlcz48cGVyaW9kaWNhbD48ZnVs
bC10aXRsZT5BbWVyaWNhbiBqb3VybmFsIG9mIGh1bWFuIGdlbmV0aWNzPC9mdWxsLXRpdGxlPjxh
YmJyLTE+QW0gSiBIdW0gR2VuZXQ8L2FiYnItMT48L3BlcmlvZGljYWw+PHBhZ2VzPjEyOTAtMzA1
PC9wYWdlcz48dm9sdW1lPjgyPC92b2x1bWU+PG51bWJlcj42PC9udW1iZXI+PGVkaXRpb24+MjAw
OC8wNi8wMzwvZWRpdGlvbj48a2V5d29yZHM+PGtleXdvcmQ+QWR1bHQ8L2tleXdvcmQ+PGtleXdv
cmQ+QW1pbm8gQWNpZCBTZXF1ZW5jZTwva2V5d29yZD48a2V5d29yZD5BbWlubyBBY2lkcy91cmlu
ZTwva2V5d29yZD48a2V5d29yZD5CYXNlIFNlcXVlbmNlPC9rZXl3b3JkPjxrZXl3b3JkPkNhdGlv
biBUcmFuc3BvcnQgUHJvdGVpbnMvKmdlbmV0aWNzPC9rZXl3b3JkPjxrZXl3b3JkPkNoaWxkPC9r
ZXl3b3JkPjxrZXl3b3JkPkNoaWxkLCBQcmVzY2hvb2w8L2tleXdvcmQ+PGtleXdvcmQ+Q29sbGFn
ZW4vY2hlbWlzdHJ5L3VyaW5lPC9rZXl3b3JkPjxrZXl3b3JkPkNvbnNhbmd1aW5pdHk8L2tleXdv
cmQ+PGtleXdvcmQ+RE5BL2dlbmV0aWNzPC9rZXl3b3JkPjxrZXl3b3JkPkVobGVycy1EYW5sb3Mg
U3luZHJvbWUvKmdlbmV0aWNzL21ldGFib2xpc20vcGF0aG9sb2d5PC9rZXl3b3JkPjxrZXl3b3Jk
PkZlbWFsZTwva2V5d29yZD48a2V5d29yZD5HZW5lcywgUmVjZXNzaXZlPC9rZXl3b3JkPjxrZXl3
b3JkPkhhcGxvdHlwZXM8L2tleXdvcmQ+PGtleXdvcmQ+SHVtYW5zPC9rZXl3b3JkPjxrZXl3b3Jk
Pk1hbGU8L2tleXdvcmQ+PGtleXdvcmQ+TW9sZWN1bGFyIFNlcXVlbmNlIERhdGE8L2tleXdvcmQ+
PGtleXdvcmQ+Kk11dGF0aW9uPC9rZXl3b3JkPjxrZXl3b3JkPlBlZGlncmVlPC9rZXl3b3JkPjxr
ZXl3b3JkPlBoZW5vdHlwZTwva2V5d29yZD48a2V5d29yZD5TZXF1ZW5jZSBEZWxldGlvbjwva2V5
d29yZD48a2V5d29yZD5TZXF1ZW5jZSBIb21vbG9neSwgQW1pbm8gQWNpZDwva2V5d29yZD48L2tl
eXdvcmRzPjxkYXRlcz48eWVhcj4yMDA4PC95ZWFyPjxwdWItZGF0ZXM+PGRhdGU+SnVuPC9kYXRl
PjwvcHViLWRhdGVzPjwvZGF0ZXM+PGlzYm4+MTUzNy02NjA1IChFbGVjdHJvbmljKSYjeEQ7MDAw
Mi05Mjk3IChMaW5raW5nKTwvaXNibj48YWNjZXNzaW9uLW51bT4xODUxMzY4MzwvYWNjZXNzaW9u
LW51bT48dXJscz48cmVsYXRlZC11cmxzPjx1cmw+aHR0cHM6Ly93d3cubmNiaS5ubG0ubmloLmdv
di9wdWJtZWQvMTg1MTM2ODM8L3VybD48dXJsPmh0dHBzOi8vd3d3Lm5jYmkubmxtLm5paC5nb3Yv
cG1jL2FydGljbGVzL1BNQzI0MjcyNzEvcGRmL21haW4ucGRmPC91cmw+PC9yZWxhdGVkLXVybHM+
PC91cmxzPjxjdXN0b20yPlBNQzI0MjcyNzE8L2N1c3RvbTI+PGVsZWN0cm9uaWMtcmVzb3VyY2Ut
bnVtPjEwLjEwMTYvai5hamhnLjIwMDguMDUuMDAxPC9lbGVjdHJvbmljLXJlc291cmNlLW51bT48
L3JlY29yZD48L0NpdGU+PENpdGU+PEF1dGhvcj5CcmFkeTwvQXV0aG9yPjxZZWFyPjIwMTc8L1ll
YXI+PFJlY051bT40MDUwPC9SZWNOdW0+PHJlY29yZD48cmVjLW51bWJlcj40MDUwPC9yZWMtbnVt
YmVyPjxmb3JlaWduLWtleXM+PGtleSBhcHA9IkVOIiBkYi1pZD0iZmZhcmZkemQydzV2ZWNlMDV6
dHB6ZHpwZnJ6cnNhMndweGZmIiB0aW1lc3RhbXA9IjE2MjU1NjMzNDgiIGd1aWQ9ImMyZTQ2MWNj
LTFlMDMtNDQzYi05MjM1LWQwNmY5ZjE3OGIzYiI+NDA1MDwva2V5PjwvZm9yZWlnbi1rZXlzPjxy
ZWYtdHlwZSBuYW1lPSJKb3VybmFsIEFydGljbGUiPjE3PC9yZWYtdHlwZT48Y29udHJpYnV0b3Jz
PjxhdXRob3JzPjxhdXRob3I+QnJhZHksIEEuIEYuPC9hdXRob3I+PGF1dGhvcj5EZW1pcmRhcywg
Uy48L2F1dGhvcj48YXV0aG9yPkZvdXJuZWwtR2lnbGV1eCwgUy48L2F1dGhvcj48YXV0aG9yPkdo
YWxpLCBOLjwvYXV0aG9yPjxhdXRob3I+R2l1bnRhLCBDLjwvYXV0aG9yPjxhdXRob3I+S2FwZmVy
ZXItU2VlYmFjaGVyLCBJLjwvYXV0aG9yPjxhdXRob3I+S29zaG8sIFQuPC9hdXRob3I+PGF1dGhv
cj5NZW5kb3phLUxvbmRvbm8sIFIuPC9hdXRob3I+PGF1dGhvcj5Qb3BlLCBNLiBGLjwvYXV0aG9y
PjxhdXRob3I+Um9ocmJhY2gsIE0uPC9hdXRob3I+PGF1dGhvcj5WYW4gRGFtbWUsIFQuPC9hdXRo
b3I+PGF1dGhvcj5WYW5kZXJzdGVlbiwgQS48L2F1dGhvcj48YXV0aG9yPnZhbiBNb3VyaWssIEMu
PC9hdXRob3I+PGF1dGhvcj5Wb2VybWFucywgTi48L2F1dGhvcj48YXV0aG9yPlpzY2hvY2tlLCBK
LjwvYXV0aG9yPjxhdXRob3I+TWFsZmFpdCwgRi48L2F1dGhvcj48L2F1dGhvcnM+PC9jb250cmli
dXRvcnM+PHRpdGxlcz48dGl0bGU+VGhlIEVobGVycy1EYW5sb3Mgc3luZHJvbWVzLCByYXJlIHR5
cGVzPC90aXRsZT48c2Vjb25kYXJ5LXRpdGxlPkFtIEogTWVkIEdlbmV0IEMgU2VtaW4gTWVkIEdl
bmV0PC9zZWNvbmRhcnktdGl0bGU+PC90aXRsZXM+PHBlcmlvZGljYWw+PGZ1bGwtdGl0bGU+QW1l
cmljYW4gam91cm5hbCBvZiBtZWRpY2FsIGdlbmV0aWNzLiBQYXJ0IEMsIFNlbWluYXJzIGluIG1l
ZGljYWwgZ2VuZXRpY3M8L2Z1bGwtdGl0bGU+PGFiYnItMT5BbSBKIE1lZCBHZW5ldCBDIFNlbWlu
IE1lZCBHZW5ldDwvYWJici0xPjwvcGVyaW9kaWNhbD48cGFnZXM+NzAtMTE1PC9wYWdlcz48dm9s
dW1lPjE3NTwvdm9sdW1lPjxudW1iZXI+MTwvbnVtYmVyPjxlZGl0aW9uPjIwMTcvMDMvMTg8L2Vk
aXRpb24+PGtleXdvcmRzPjxrZXl3b3JkPkVobGVycy1EYW5sb3MgU3luZHJvbWUvKmNsYXNzaWZp
Y2F0aW9uL2RpYWdub3Npcy9nZW5ldGljczwva2V5d29yZD48a2V5d29yZD5FeHRyYWNlbGx1bGFy
IE1hdHJpeC9nZW5ldGljczwva2V5d29yZD48a2V5d29yZD5HZW5ldGljIEhldGVyb2dlbmVpdHk8
L2tleXdvcmQ+PGtleXdvcmQ+SHVtYW5zPC9rZXl3b3JkPjxrZXl3b3JkPk1vbGVjdWxhciBEaWFn
bm9zdGljIFRlY2huaXF1ZXMvdHJlbmRzPC9rZXl3b3JkPjxrZXl3b3JkPk11dGF0aW9uPC9rZXl3
b3JkPjxrZXl3b3JkPipFaGxlcnMtRGFubG9zIHN5bmRyb21lczwva2V5d29yZD48a2V5d29yZD4q
Y29sbGFnZW48L2tleXdvcmQ+PGtleXdvcmQ+Kmhlcml0YWJsZSBjb25uZWN0aXZlIHRpc3N1ZSBk
aXNvcmRlcnM8L2tleXdvcmQ+PC9rZXl3b3Jkcz48ZGF0ZXM+PHllYXI+MjAxNzwveWVhcj48cHVi
LWRhdGVzPjxkYXRlPk1hcjwvZGF0ZT48L3B1Yi1kYXRlcz48L2RhdGVzPjxpc2JuPjE1NTItNDg3
NiAoRWxlY3Ryb25pYykmI3hEOzE1NTItNDg2OCAoTGlua2luZyk8L2lzYm4+PGFjY2Vzc2lvbi1u
dW0+MjgzMDYyMjU8L2FjY2Vzc2lvbi1udW0+PHVybHM+PHJlbGF0ZWQtdXJscz48dXJsPmh0dHBz
Oi8vd3d3Lm5jYmkubmxtLm5paC5nb3YvcHVibWVkLzI4MzA2MjI1PC91cmw+PHVybD5odHRwczov
L29ubGluZWxpYnJhcnkud2lsZXkuY29tL2RvaS9wZGZkaXJlY3QvMTAuMTAwMi9ham1nLmMuMzE1
NTA/ZG93bmxvYWQ9dHJ1ZTwvdXJsPjwvcmVsYXRlZC11cmxzPjwvdXJscz48ZWxlY3Ryb25pYy1y
ZXNvdXJjZS1udW0+MTAuMTAwMi9ham1nLmMuMzE1NTA8L2VsZWN0cm9uaWMtcmVzb3VyY2UtbnVt
PjwvcmVjb3JkPjwvQ2l0ZT48L0VuZE5vdGU+AG==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lang w:val="en-US"/>
              </w:rPr>
              <w:t>27,68</w:t>
            </w:r>
            <w:r w:rsidRPr="00B72865">
              <w:rPr>
                <w:rFonts w:asciiTheme="minorHAnsi" w:hAnsiTheme="minorHAnsi" w:cs="Arial"/>
                <w:iCs/>
                <w:sz w:val="16"/>
                <w:szCs w:val="22"/>
              </w:rPr>
              <w:fldChar w:fldCharType="end"/>
            </w:r>
            <w:r w:rsidRPr="00B72865">
              <w:rPr>
                <w:rFonts w:asciiTheme="minorHAnsi" w:hAnsiTheme="minorHAnsi" w:cs="Arial"/>
                <w:iCs/>
                <w:sz w:val="16"/>
                <w:szCs w:val="22"/>
                <w:lang w:val="en-US"/>
              </w:rPr>
              <w:t>; OMIM #612350, *608735</w:t>
            </w:r>
          </w:p>
        </w:tc>
      </w:tr>
      <w:tr w:rsidR="00966B21" w:rsidRPr="00B72865" w14:paraId="2C50324E" w14:textId="77777777" w:rsidTr="00C61045">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6" w:space="0" w:color="auto"/>
              <w:bottom w:val="single" w:sz="4" w:space="0" w:color="auto"/>
            </w:tcBorders>
            <w:shd w:val="clear" w:color="auto" w:fill="F2F2F2" w:themeFill="background1" w:themeFillShade="F2"/>
            <w:vAlign w:val="center"/>
            <w:hideMark/>
          </w:tcPr>
          <w:p w14:paraId="76001D90" w14:textId="77777777" w:rsidR="00131A44" w:rsidRPr="00B72865" w:rsidRDefault="00131A44" w:rsidP="00131A44">
            <w:pPr>
              <w:jc w:val="both"/>
              <w:rPr>
                <w:rFonts w:asciiTheme="minorHAnsi" w:hAnsiTheme="minorHAnsi" w:cs="Arial"/>
                <w:bCs w:val="0"/>
                <w:i/>
                <w:iCs/>
                <w:sz w:val="16"/>
                <w:szCs w:val="22"/>
              </w:rPr>
            </w:pPr>
            <w:r w:rsidRPr="00B72865">
              <w:rPr>
                <w:rFonts w:asciiTheme="minorHAnsi" w:hAnsiTheme="minorHAnsi" w:cs="Arial"/>
                <w:bCs w:val="0"/>
                <w:i/>
                <w:iCs/>
                <w:sz w:val="16"/>
                <w:szCs w:val="22"/>
              </w:rPr>
              <w:t>SMAD2</w:t>
            </w:r>
          </w:p>
        </w:tc>
        <w:tc>
          <w:tcPr>
            <w:tcW w:w="1417" w:type="dxa"/>
            <w:vMerge w:val="restart"/>
            <w:tcBorders>
              <w:top w:val="single" w:sz="6" w:space="0" w:color="auto"/>
              <w:bottom w:val="single" w:sz="4" w:space="0" w:color="auto"/>
            </w:tcBorders>
            <w:shd w:val="clear" w:color="auto" w:fill="auto"/>
            <w:vAlign w:val="center"/>
          </w:tcPr>
          <w:p w14:paraId="7D7B2035" w14:textId="77777777"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05901.5</w:t>
            </w:r>
          </w:p>
        </w:tc>
        <w:tc>
          <w:tcPr>
            <w:tcW w:w="2410" w:type="dxa"/>
            <w:tcBorders>
              <w:top w:val="single" w:sz="6" w:space="0" w:color="auto"/>
              <w:bottom w:val="single" w:sz="4" w:space="0" w:color="auto"/>
            </w:tcBorders>
            <w:shd w:val="clear" w:color="auto" w:fill="auto"/>
            <w:vAlign w:val="center"/>
          </w:tcPr>
          <w:p w14:paraId="15D59EA0" w14:textId="4E1862D4"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Aortic and arterial aneurysmal disease and connective</w:t>
            </w:r>
          </w:p>
          <w:p w14:paraId="778F9E0B" w14:textId="6BF17B86"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 xml:space="preserve">tissue features (AD, risc factor) </w:t>
            </w:r>
          </w:p>
        </w:tc>
        <w:tc>
          <w:tcPr>
            <w:tcW w:w="1984" w:type="dxa"/>
            <w:tcBorders>
              <w:top w:val="single" w:sz="6" w:space="0" w:color="auto"/>
              <w:bottom w:val="single" w:sz="4" w:space="0" w:color="auto"/>
            </w:tcBorders>
            <w:shd w:val="clear" w:color="auto" w:fill="auto"/>
            <w:vAlign w:val="center"/>
          </w:tcPr>
          <w:p w14:paraId="53DD6F54" w14:textId="77777777"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unknown (est. 1:1,000,000)</w:t>
            </w:r>
          </w:p>
          <w:p w14:paraId="5BAEF186" w14:textId="7104D82F"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lang w:val="en-US"/>
              </w:rPr>
              <w:t>unknown (est. 50%)</w:t>
            </w:r>
          </w:p>
        </w:tc>
        <w:tc>
          <w:tcPr>
            <w:tcW w:w="1418" w:type="dxa"/>
            <w:tcBorders>
              <w:top w:val="single" w:sz="6" w:space="0" w:color="auto"/>
              <w:bottom w:val="single" w:sz="4" w:space="0" w:color="auto"/>
            </w:tcBorders>
            <w:shd w:val="clear" w:color="auto" w:fill="auto"/>
            <w:vAlign w:val="center"/>
          </w:tcPr>
          <w:p w14:paraId="1456EFCB" w14:textId="6AFB32C4"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unknown; appr.20 cases decribed (100%</w:t>
            </w:r>
            <w:r w:rsidRPr="00B72865">
              <w:rPr>
                <w:rFonts w:asciiTheme="minorHAnsi" w:hAnsiTheme="minorHAnsi" w:cstheme="minorHAnsi"/>
                <w:sz w:val="20"/>
                <w:szCs w:val="20"/>
                <w:vertAlign w:val="superscript"/>
              </w:rPr>
              <w:t>†</w:t>
            </w:r>
            <w:r w:rsidRPr="00B72865">
              <w:rPr>
                <w:rFonts w:asciiTheme="minorHAnsi" w:hAnsiTheme="minorHAnsi" w:cstheme="minorHAnsi"/>
                <w:sz w:val="16"/>
                <w:szCs w:val="20"/>
              </w:rPr>
              <w:t>)</w:t>
            </w:r>
          </w:p>
        </w:tc>
        <w:tc>
          <w:tcPr>
            <w:tcW w:w="1417" w:type="dxa"/>
            <w:tcBorders>
              <w:top w:val="single" w:sz="6" w:space="0" w:color="auto"/>
              <w:bottom w:val="single" w:sz="4" w:space="0" w:color="auto"/>
            </w:tcBorders>
            <w:shd w:val="clear" w:color="auto" w:fill="auto"/>
            <w:vAlign w:val="center"/>
          </w:tcPr>
          <w:p w14:paraId="5A7385EF" w14:textId="71527032"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w:t>
            </w:r>
            <w:r w:rsidRPr="00B72865">
              <w:rPr>
                <w:rFonts w:asciiTheme="minorHAnsi" w:hAnsiTheme="minorHAnsi" w:cstheme="minorHAnsi"/>
                <w:b/>
                <w:sz w:val="20"/>
                <w:szCs w:val="16"/>
                <w:vertAlign w:val="superscript"/>
                <w:lang w:val="en-US"/>
              </w:rPr>
              <w:t>§</w:t>
            </w:r>
          </w:p>
        </w:tc>
        <w:tc>
          <w:tcPr>
            <w:tcW w:w="993" w:type="dxa"/>
            <w:tcBorders>
              <w:top w:val="single" w:sz="6" w:space="0" w:color="auto"/>
              <w:bottom w:val="single" w:sz="4" w:space="0" w:color="auto"/>
            </w:tcBorders>
            <w:shd w:val="clear" w:color="auto" w:fill="auto"/>
            <w:vAlign w:val="center"/>
          </w:tcPr>
          <w:p w14:paraId="35E67E39" w14:textId="421EE2D7"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0E-07</w:t>
            </w:r>
          </w:p>
        </w:tc>
        <w:tc>
          <w:tcPr>
            <w:tcW w:w="3543" w:type="dxa"/>
            <w:tcBorders>
              <w:top w:val="single" w:sz="6" w:space="0" w:color="auto"/>
              <w:bottom w:val="single" w:sz="4" w:space="0" w:color="auto"/>
            </w:tcBorders>
            <w:shd w:val="clear" w:color="auto" w:fill="auto"/>
            <w:vAlign w:val="center"/>
          </w:tcPr>
          <w:p w14:paraId="759AAC28" w14:textId="3037B0E5" w:rsidR="00131A44" w:rsidRPr="00B72865" w:rsidRDefault="00131A44" w:rsidP="0077523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fldChar w:fldCharType="begin">
                <w:fldData xml:space="preserve">PEVuZE5vdGU+PENpdGU+PEF1dGhvcj5NaWNoYTwvQXV0aG9yPjxZZWFyPjIwMTU8L1llYXI+PFJl
Y051bT40MDMyPC9SZWNOdW0+PERpc3BsYXlUZXh0PjxzdHlsZSBmYWNlPSJzdXBlcnNjcmlwdCI+
NjktNzM8L3N0eWxlPjwvRGlzcGxheVRleHQ+PHJlY29yZD48cmVjLW51bWJlcj40MDMyPC9yZWMt
bnVtYmVyPjxmb3JlaWduLWtleXM+PGtleSBhcHA9IkVOIiBkYi1pZD0iZmZhcmZkemQydzV2ZWNl
MDV6dHB6ZHpwZnJ6cnNhMndweGZmIiB0aW1lc3RhbXA9IjE2MjUyMTQ5NTgiIGd1aWQ9ImVmZWY1
Nzg1LTk0YjktNDkyZC04NGVmLTYzMTVjZTJjOWJkMSI+NDAzMjwva2V5PjwvZm9yZWlnbi1rZXlz
PjxyZWYtdHlwZSBuYW1lPSJKb3VybmFsIEFydGljbGUiPjE3PC9yZWYtdHlwZT48Y29udHJpYnV0
b3JzPjxhdXRob3JzPjxhdXRob3I+TWljaGEsIEQuPC9hdXRob3I+PGF1dGhvcj5HdW8sIEQuIEMu
PC9hdXRob3I+PGF1dGhvcj5IaWxob3JzdC1Ib2ZzdGVlLCBZLjwvYXV0aG9yPjxhdXRob3I+dmFu
IEtvb3RlbiwgRi48L2F1dGhvcj48YXV0aG9yPkF0bWFqYSwgRC48L2F1dGhvcj48YXV0aG9yPk92
ZXJ3YXRlciwgRS48L2F1dGhvcj48YXV0aG9yPkNheWFtaSwgRi4gSy48L2F1dGhvcj48YXV0aG9y
PlJlZ2FsYWRvLCBFLiBTLjwvYXV0aG9yPjxhdXRob3I+dmFuIFVmZmVsZW4sIFIuPC9hdXRob3I+
PGF1dGhvcj5WZW5zZWxhYXIsIEguPC9hdXRob3I+PGF1dGhvcj5GYXJhZHosIFMuIE0uPC9hdXRo
b3I+PGF1dGhvcj5WcmllbmQsIEcuPC9hdXRob3I+PGF1dGhvcj5XZWlzcywgTS4gTS48L2F1dGhv
cj48YXV0aG9yPlNpc3Rlcm1hbnMsIEUuIEEuPC9hdXRob3I+PGF1dGhvcj5NYXVnZXJpLCBBLjwv
YXV0aG9yPjxhdXRob3I+TWlsZXdpY3osIEQuIE0uPC9hdXRob3I+PGF1dGhvcj5QYWxzLCBHLjwv
YXV0aG9yPjxhdXRob3I+dmFuIERpamssIEYuIFMuPC9hdXRob3I+PC9hdXRob3JzPjwvY29udHJp
YnV0b3JzPjxhdXRoLWFkZHJlc3M+RGVwYXJ0bWVudCBvZiBDbGluaWNhbCBHZW5ldGljcywgQ2Vu
dGVyIGZvciBDb25uZWN0aXZlIFRpc3N1ZSBSZXNlYXJjaCwgVlUgVW5pdmVyc2l0eSBNZWRpY2Fs
IENlbnRlciwgQW1zdGVyZGFtLCAxMDA3LCBNQiwgVGhlIE5ldGhlcmxhbmRzLiYjeEQ7RGVwYXJ0
bWVudCBvZiBJbnRlcm5hbCBNZWRpY2luZSwgVW5pdmVyc2l0eSBvZiBUZXhhcyBIZWFsdGggU2Np
ZW5jZSBDZW50ZXIgYXQgSG91c3RvbiwgSG91c3RvbiwgVGV4YXMuJiN4RDtEZXBhcnRtZW50IG9m
IENsaW5pY2FsIEdlbmV0aWNzLCBMZWlkZW4gVW5pdmVyc2l0eSBNZWRpY2FsIENlbnRlciwgTGVp
ZGVuLCAyMzAwLCBSQywgVGhlIE5ldGhlcmxhbmRzLiYjeEQ7RGVwYXJ0bWVudCBvZiBOZXVyb2xv
Z3ksIEVyYXNtdXMgTWVkaWNhbCBDZW50cmUsIFJvdHRlcmRhbSwgMzAwMCwgQ0EsIFRoZSBOZXRo
ZXJsYW5kcy4mI3hEO0NlbnRlciBmb3IgQmlvbWVkaWNhbCBSZXNlYXJjaCwgRmFjdWx0eSBvZiBN
ZWRpY2luZSwgRGlwb25lZ29ybyBVbml2ZXJzaXR5LCBTZW1hcmFuZywgQ2VudHJhbCBKYXZhLCBJ
bmRvbmVzaWEuJiN4RDtEZXBhcnRtZW50IG9mIENsaW5pY2FsIEdlbmV0aWNzLCBBY2FkZW1pYyBN
ZWRpY2FsIENlbnRlciwgQW1zdGVyZGFtLCAxMTAwLCBERCwgVGhlIE5ldGhlcmxhbmRzLiYjeEQ7
RGVwYXJ0bWVudCBvZiBSZXNwaXJhdG9yeSBNZWRpY2luZSwgQWxiZXJ0IFNjaHdlaXR6ZXIgSG9z
cGl0YWwsIERvcmRyZWNodCwgMzMxOCwgQVQsIFRoZSBOZXRoZXJsYW5kcy4mI3hEO0NlbnRlciBm
b3IgTW9sZWN1bGFyIGFuZCBCaW9tb2xlY3VsYXIgR2VuZXRpY3MgKENNQkkpLCBOaWptZWdlbiwg
NjUwMCwgSEIsIFRoZSBOZXRoZXJsYW5kcy48L2F1dGgtYWRkcmVzcz48dGl0bGVzPjx0aXRsZT5T
TUFEMiBNdXRhdGlvbnMgQXJlIEFzc29jaWF0ZWQgd2l0aCBBcnRlcmlhbCBBbmV1cnlzbXMgYW5k
IERpc3NlY3Rpb25zPC90aXRsZT48c2Vjb25kYXJ5LXRpdGxlPkh1bSBNdXRhdDwvc2Vjb25kYXJ5
LXRpdGxlPjwvdGl0bGVzPjxwZXJpb2RpY2FsPjxmdWxsLXRpdGxlPkh1bWFuIG11dGF0aW9uPC9m
dWxsLXRpdGxlPjxhYmJyLTE+SHVtIE11dGF0PC9hYmJyLTE+PC9wZXJpb2RpY2FsPjxwYWdlcz4x
MTQ1LTk8L3BhZ2VzPjx2b2x1bWU+MzY8L3ZvbHVtZT48bnVtYmVyPjEyPC9udW1iZXI+PGVkaXRp
b24+MjAxNS8wOC8wODwvZWRpdGlvbj48a2V5d29yZHM+PGtleXdvcmQ+QWR1bHQ8L2tleXdvcmQ+
PGtleXdvcmQ+QWxsZWxlczwva2V5d29yZD48a2V5d29yZD5BbmV1cnlzbS9kaWFnbm9zaXMvKmdl
bmV0aWNzL21ldGFib2xpc208L2tleXdvcmQ+PGtleXdvcmQ+QW5ldXJ5c20sIERpc3NlY3Rpbmcv
ZGlhZ25vc2lzLypnZW5ldGljcy9tZXRhYm9saXNtPC9rZXl3b3JkPjxrZXl3b3JkPkFydGVyaWVz
LyptZXRhYm9saXNtLypwYXRob2xvZ3k8L2tleXdvcmQ+PGtleXdvcmQ+Q29tcHV0YXRpb25hbCBC
aW9sb2d5L21ldGhvZHM8L2tleXdvcmQ+PGtleXdvcmQ+RmVtYWxlPC9rZXl3b3JkPjxrZXl3b3Jk
PkdlbmV0aWMgQXNzb2NpYXRpb24gU3R1ZGllczwva2V5d29yZD48a2V5d29yZD5HZW5ldGljIFBy
ZWRpc3Bvc2l0aW9uIHRvIERpc2Vhc2U8L2tleXdvcmQ+PGtleXdvcmQ+R2Vub3R5cGU8L2tleXdv
cmQ+PGtleXdvcmQ+SHVtYW5zPC9rZXl3b3JkPjxrZXl3b3JkPk1hbGU8L2tleXdvcmQ+PGtleXdv
cmQ+TWlkZGxlIEFnZWQ8L2tleXdvcmQ+PGtleXdvcmQ+TW9kZWxzLCBNb2xlY3VsYXI8L2tleXdv
cmQ+PGtleXdvcmQ+Kk11dGF0aW9uPC9rZXl3b3JkPjxrZXl3b3JkPlByb3RlaW4gSW50ZXJhY3Rp
b24gRG9tYWlucyBhbmQgTW90aWZzPC9rZXl3b3JkPjxrZXl3b3JkPlNlcXVlbmNlIEFuYWx5c2lz
LCBETkE8L2tleXdvcmQ+PGtleXdvcmQ+U21hZDIgUHJvdGVpbi9jaGVtaXN0cnkvKmdlbmV0aWNz
PC9rZXl3b3JkPjxrZXl3b3JkPllvdW5nIEFkdWx0PC9rZXl3b3JkPjxrZXl3b3JkPlNtYWQyPC9r
ZXl3b3JkPjxrZXl3b3JkPlRHRi1zczwva2V5d29yZD48a2V5d29yZD5hbmV1cnlzbTwva2V5d29y
ZD48a2V5d29yZD5kaXNzZWN0aW9uPC9rZXl3b3JkPjwva2V5d29yZHM+PGRhdGVzPjx5ZWFyPjIw
MTU8L3llYXI+PHB1Yi1kYXRlcz48ZGF0ZT5EZWM8L2RhdGU+PC9wdWItZGF0ZXM+PC9kYXRlcz48
aXNibj4xMDk4LTEwMDQgKEVsZWN0cm9uaWMpJiN4RDsxMDU5LTc3OTQgKExpbmtpbmcpPC9pc2Ju
PjxhY2Nlc3Npb24tbnVtPjI2MjQ3ODk5PC9hY2Nlc3Npb24tbnVtPjx1cmxzPjxyZWxhdGVkLXVy
bHM+PHVybD5odHRwczovL3d3dy5uY2JpLm5sbS5uaWguZ292L3B1Ym1lZC8yNjI0Nzg5OTwvdXJs
Pjx1cmw+aHR0cHM6Ly9vbmxpbmVsaWJyYXJ5LndpbGV5LmNvbS9kb2kvcGRmZGlyZWN0LzEwLjEw
MDIvaHVtdS4yMjg1ND9kb3dubG9hZD10cnVlPC91cmw+PC9yZWxhdGVkLXVybHM+PC91cmxzPjxl
bGVjdHJvbmljLXJlc291cmNlLW51bT4xMC4xMDAyL2h1bXUuMjI4NTQ8L2VsZWN0cm9uaWMtcmVz
b3VyY2UtbnVtPjwvcmVjb3JkPjwvQ2l0ZT48Q2l0ZT48QXV0aG9yPkdyYW5hZGlsbG88L0F1dGhv
cj48WWVhcj4yMDE4PC9ZZWFyPjxSZWNOdW0+NDAzMzwvUmVjTnVtPjxyZWNvcmQ+PHJlYy1udW1i
ZXI+NDAzMzwvcmVjLW51bWJlcj48Zm9yZWlnbi1rZXlzPjxrZXkgYXBwPSJFTiIgZGItaWQ9ImZm
YXJmZHpkMnc1dmVjZTA1enRwemR6cGZyenJzYTJ3cHhmZiIgdGltZXN0YW1wPSIxNjI1MjE1MjM3
IiBndWlkPSI2OWU3MDZiZi1lNWYyLTRlYmMtOGNhZC02NTgxZmMxMzMxOTkiPjQwMzM8L2tleT48
L2ZvcmVpZ24ta2V5cz48cmVmLXR5cGUgbmFtZT0iSm91cm5hbCBBcnRpY2xlIj4xNzwvcmVmLXR5
cGU+PGNvbnRyaWJ1dG9ycz48YXV0aG9ycz48YXV0aG9yPkdyYW5hZGlsbG8sIEouIEwuPC9hdXRo
b3I+PGF1dGhvcj5DaHVuZywgVy4gSy48L2F1dGhvcj48YXV0aG9yPkhlY2h0LCBMLjwvYXV0aG9y
PjxhdXRob3I+Q29yc3Rlbi1KYW5zc2VuLCBOLjwvYXV0aG9yPjxhdXRob3I+V2VnbmVyLCBELjwv
YXV0aG9yPjxhdXRob3I+TmlqIEJpanZhbmssIFMuIFcuIEEuPC9hdXRob3I+PGF1dGhvcj5Ub2xl
ciwgVC4gTC48L2F1dGhvcj48YXV0aG9yPlBpbmVkYS1BbHZhcmV6LCBELiBFLjwvYXV0aG9yPjxh
dXRob3I+RG91Z2xhcywgRy48L2F1dGhvcj48YXV0aG9yPk11cnBoeSwgSi4gSi48L2F1dGhvcj48
YXV0aG9yPlNoaW1vbnksIEouPC9hdXRob3I+PGF1dGhvcj5TaGluYXdpLCBNLjwvYXV0aG9yPjwv
YXV0aG9ycz48L2NvbnRyaWJ1dG9ycz48YXV0aC1hZGRyZXNzPkRpdmlzaW9uIG9mIEdlbmV0aWNz
IGFuZCBHZW5vbWljIE1lZGljaW5lLCBEZXBhcnRtZW50IG9mIFBlZGlhdHJpY3MsIFdhc2hpbmd0
b24gVW5pdmVyc2l0eSBTY2hvb2wgb2YgTWVkaWNpbmUsIFN0LiBMb3VpcywgTWlzc291cmkuJiN4
RDtEZXBhcnRtZW50IG9mIFBlZGlhdHJpYyAmYW1wOyBNZWRpY2luZSwgQ29sdW1iaWEgVW5pdmVy
c2l0eSBNZWRpY2FsIENlbnRlciwgTmV3IFlvcmssIE5ldyBZb3JrLiYjeEQ7TWV0YWJvbGlzbSBQ
cm9ncmFtLCBEaXZpc2lvbiBvZiBHZW5ldGljcywgQ2hpbGRyZW4mYXBvcztzIEhvc3BpdGFsIEJv
c3RvbiwgQm9zdG9uLCBNYXNzYWNodXNldHRzLiYjeEQ7RGVwYXJ0bWVudCBvZiBHZW5ldGljcywg
VW5pdmVyc2l0eSBNZWRpY2FsIENlbnRlciBHcm9uaW5nZW4sIFVuaXZlcnNpdHkgb2YgR3Jvbmlu
Z2VuLCBHcm9uaW5nZW4sIFRoZSBOZXRoZXJsYW5kcy4mI3hEO0RpdmlzaW9uIG9mIE5ld2Jvcm4g
TWVkaWNpbmUsIERlcGFydG1lbnQgb2YgUGVkaWF0cmljcywgV2FzaGluZ3RvbiBVbml2ZXJzaXR5
IFNjaG9vbCBvZiBNZWRpY2luZSwgU3QuIExvdWlzLCBNaXNzb3VyaS4mI3hEO0RlcGFydG1lbnQg
b2YgT2JzdGV0cmljcyBhbmQgR3luYWVjb2xvZ3ksIElzYWxhIEhvc3BpdGFsLCBad29sbGUsIFRo
ZSBOZXRoZXJsYW5kcy4mI3hEO0dlbmVEeCwgR2FpdGhlcnNidXJnLCBNYXJ5bGFuZC4mI3hEO05v
dyBhdCBJbnZpdGFlLCBTYW4gRnJhbmNpc2NvLCBDYWxpZm9ybmlhLiYjeEQ7RGl2aXNpb24gb2Yg
UGVkaWF0cmljIENhcmRpb2xvZ3ksIERlcGFydG1lbnQgb2YgUGVkaWF0cmljcywgV2FzaGluZ3Rv
biBVbml2ZXJzaXR5IFNjaG9vbCBvZiBNZWRpY2luZSwgU3QuIExvdWlzLCBNaXNzb3VyaS4mI3hE
O05vdyBhdCBSdXNoIFVuaXZlcnNpdHkgTWVkaWNhbCBDZW50ZXIsIENoaWNhZ28sIElsbGlub2lz
LiYjeEQ7TWFsbGluY2tyb2R0IEluc3RpdHV0ZSBvZiBSYWRpb2xvZ3ksIFdhc2hpbmd0b24gVW5p
dmVyc2l0eSBTY2hvb2wgb2YgTWVkaWNpbmUsIFN0LiBMb3VpcywgTWlzc291cmkuPC9hdXRoLWFk
ZHJlc3M+PHRpdGxlcz48dGl0bGU+VmFyaWFibGUgY2FyZGlvdmFzY3VsYXIgcGhlbm90eXBlcyBh
c3NvY2lhdGVkIHdpdGggU01BRDIgcGF0aG9nZW5pYyB2YXJpYW50czwvdGl0bGU+PHNlY29uZGFy
eS10aXRsZT5IdW0gTXV0YXQ8L3NlY29uZGFyeS10aXRsZT48L3RpdGxlcz48cGVyaW9kaWNhbD48
ZnVsbC10aXRsZT5IdW1hbiBtdXRhdGlvbjwvZnVsbC10aXRsZT48YWJici0xPkh1bSBNdXRhdDwv
YWJici0xPjwvcGVyaW9kaWNhbD48cGFnZXM+MTg3NS0xODg0PC9wYWdlcz48dm9sdW1lPjM5PC92
b2x1bWU+PG51bWJlcj4xMjwvbnVtYmVyPjxlZGl0aW9uPjIwMTgvMDgvMzA8L2VkaXRpb24+PGtl
eXdvcmRzPjxrZXl3b3JkPkFkdWx0PC9rZXl3b3JkPjxrZXl3b3JkPkFvcnRpYyBBbmV1cnlzbS8q
Z2VuZXRpY3M8L2tleXdvcmQ+PGtleXdvcmQ+Q2hpbGQ8L2tleXdvcmQ+PGtleXdvcmQ+Q2hpbGQs
IFByZXNjaG9vbDwva2V5d29yZD48a2V5d29yZD5FeG9tZTwva2V5d29yZD48a2V5d29yZD5GZW1h
bGU8L2tleXdvcmQ+PGtleXdvcmQ+R2VuZXRpYyBQcmVkaXNwb3NpdGlvbiB0byBEaXNlYXNlPC9r
ZXl3b3JkPjxrZXl3b3JkPkdlbm90eXBlPC9rZXl3b3JkPjxrZXl3b3JkPkhlYXJ0IERlZmVjdHMs
IENvbmdlbml0YWwvKmdlbmV0aWNzPC9rZXl3b3JkPjxrZXl3b3JkPkh1bWFuczwva2V5d29yZD48
a2V5d29yZD5NaWRkbGUgQWdlZDwva2V5d29yZD48a2V5d29yZD4qTXV0YXRpb248L2tleXdvcmQ+
PGtleXdvcmQ+UGhlbm90eXBlPC9rZXl3b3JkPjxrZXl3b3JkPlByZWduYW5jeTwva2V5d29yZD48
a2V5d29yZD5TbWFkMiBQcm90ZWluLypnZW5ldGljczwva2V5d29yZD48a2V5d29yZD5XaG9sZSBF
eG9tZSBTZXF1ZW5jaW5nL21ldGhvZHM8L2tleXdvcmQ+PGtleXdvcmQ+KnNtYWQyPC9rZXl3b3Jk
PjxrZXl3b3JkPiphcnRlcmlhbCBhbmV1cnlzbTwva2V5d29yZD48a2V5d29yZD4qY29uZ2VuaXRh
bCBoZWFydCBkaXNlYXNlPC9rZXl3b3JkPjxrZXl3b3JkPipoZXRlcm90YXh5PC9rZXl3b3JkPjxr
ZXl3b3JkPipob2xvcHJvc2VuY2VwaGFseTwva2V5d29yZD48L2tleXdvcmRzPjxkYXRlcz48eWVh
cj4yMDE4PC95ZWFyPjxwdWItZGF0ZXM+PGRhdGU+RGVjPC9kYXRlPjwvcHViLWRhdGVzPjwvZGF0
ZXM+PGlzYm4+MTA5OC0xMDA0IChFbGVjdHJvbmljKSYjeEQ7MTA1OS03Nzk0IChMaW5raW5nKTwv
aXNibj48YWNjZXNzaW9uLW51bT4zMDE1NzMwMjwvYWNjZXNzaW9uLW51bT48dXJscz48cmVsYXRl
ZC11cmxzPjx1cmw+aHR0cHM6Ly93d3cubmNiaS5ubG0ubmloLmdvdi9wdWJtZWQvMzAxNTczMDI8
L3VybD48dXJsPmh0dHBzOi8vb25saW5lbGlicmFyeS53aWxleS5jb20vZG9pL3BkZmRpcmVjdC8x
MC4xMDAyL2h1bXUuMjM2Mjc/ZG93bmxvYWQ9dHJ1ZTwvdXJsPjwvcmVsYXRlZC11cmxzPjwvdXJs
cz48ZWxlY3Ryb25pYy1yZXNvdXJjZS1udW0+MTAuMTAwMi9odW11LjIzNjI3PC9lbGVjdHJvbmlj
LXJlc291cmNlLW51bT48L3JlY29yZD48L0NpdGU+PENpdGU+PEF1dGhvcj5DYW5uYWVydHM8L0F1
dGhvcj48WWVhcj4yMDE5PC9ZZWFyPjxSZWNOdW0+NDAzNDwvUmVjTnVtPjxyZWNvcmQ+PHJlYy1u
dW1iZXI+NDAzNDwvcmVjLW51bWJlcj48Zm9yZWlnbi1rZXlzPjxrZXkgYXBwPSJFTiIgZGItaWQ9
ImZmYXJmZHpkMnc1dmVjZTA1enRwemR6cGZyenJzYTJ3cHhmZiIgdGltZXN0YW1wPSIxNjI1MjE1
NDE4IiBndWlkPSJkMzlmMmNlNi1kZDJlLTQzMWYtYjYzMC0zYzc2MzUwZWFmYjAiPjQwMzQ8L2tl
eT48L2ZvcmVpZ24ta2V5cz48cmVmLXR5cGUgbmFtZT0iSm91cm5hbCBBcnRpY2xlIj4xNzwvcmVm
LXR5cGU+PGNvbnRyaWJ1dG9ycz48YXV0aG9ycz48YXV0aG9yPkNhbm5hZXJ0cywgRS48L2F1dGhv
cj48YXV0aG9yPktlbXBlcnMsIE0uPC9hdXRob3I+PGF1dGhvcj5NYXVnZXJpLCBBLjwvYXV0aG9y
PjxhdXRob3I+TWFyY2VsaXMsIEMuPC9hdXRob3I+PGF1dGhvcj5HYXJkZWl0Y2hpaywgVC48L2F1
dGhvcj48YXV0aG9yPlJpY2hlciwgSi48L2F1dGhvcj48YXV0aG9yPk1pY2hhLCBELjwvYXV0aG9y
PjxhdXRob3I+QmVhdWNoZXNuZSwgTC48L2F1dGhvcj48YXV0aG9yPlRpbW1lcm1hbnMsIEouPC9h
dXRob3I+PGF1dGhvcj5WZXJtZWVyc2NoLCBQLjwvYXV0aG9yPjxhdXRob3I+TWV5dGVuLCBOLjwv
YXV0aG9yPjxhdXRob3I+Q2hlbmllciwgUy48L2F1dGhvcj48YXV0aG9yPnZhbiBkZSBCZWVrLCBH
LjwvYXV0aG9yPjxhdXRob3I+UGVldGVycywgTi48L2F1dGhvcj48YXV0aG9yPkFsYWVydHMsIE0u
PC9hdXRob3I+PGF1dGhvcj5TY2hlcGVycywgRC48L2F1dGhvcj48YXV0aG9yPlZhbiBMYWVyLCBM
LjwvYXV0aG9yPjxhdXRob3I+VmVyc3RyYWV0ZW4sIEEuPC9hdXRob3I+PGF1dGhvcj5Mb2V5cywg
Qi48L2F1dGhvcj48L2F1dGhvcnM+PC9jb250cmlidXRvcnM+PGF1dGgtYWRkcmVzcz5DZW50ZXIg
b2YgTWVkaWNhbCBHZW5ldGljcywgRmFjdWx0eSBvZiBNZWRpY2luZSBhbmQgSGVhbHRoIFNjaWVu
Y2VzLCBVbml2ZXJzaXR5IG9mIEFudHdlcnAgYW5kIEFudHdlcnAgVW5pdmVyc2l0eSBIb3NwaXRh
bCwgQW50d2VycCwgQmVsZ2l1bS4mI3hEO0RlcGFydG1lbnQgb2YgSHVtYW4gR2VuZXRpY3MsIFJh
ZGJvdWQgVW5pdmVyc2l0eSBNZWRpY2FsIENlbnRlciwgTmlqbWVnZW4sIFRoZSBOZXRoZXJsYW5k
cy4mI3hEO0RlcGFydG1lbnQgb2YgQ2xpbmljYWwgR2VuZXRpY3MsIFZVIFVuaXZlcnNpdHkgTWVk
aWNhbCBDZW50ZXIsIEFtc3RlcmRhbSwgVGhlIE5ldGhlcmxhbmRzLiYjeEQ7RGVwYXJ0bWVudCBv
ZiBNZWRpY2FsIEdlbmV0aWNzLCBDaGlsZHJlbiZhcG9zO3MgSG9zcGl0YWwgb2YgRWFzdGVybiBP
bnRhcmlvLCBPdHRhd2EsIE9udGFyaW8sIENhbmFkYS4mI3hEO0RpdmlzaW9uIG9mIENhcmRpb2xv
Z3ksIFVuaXZlcnNpdHkgb2YgT3R0YXdhIEhlYXJ0IEluc3RpdHV0ZSwgT3R0YXdhLCBPbnRhcmlv
LCBDYW5hZGEuJiN4RDtEZXBhcnRtZW50IG9mIENhcmRpb2xvZ3ksIFJhZGJvdWQgVW5pdmVyc2l0
eSBNZWRpY2FsIENlbnRlciwgTmlqbWVnZW4sIFRoZSBOZXRoZXJsYW5kcy4mI3hEO0RlcGFydG1l
bnQgb2YgQ2FyZGlvbG9neSwgWk5BIE1pZGRlbGhlaW0sIEFudHdlcnAsIEJlbGdpdW0uJiN4RDtD
SVVTU1MgZGUgbCZhcG9zO0VzdHJpZSwgQ2VudHJlIEhvc3BpdGFsaWVyIFVuaXZlcnNpdGFpcmUg
ZGUgU2hlcmJyb29rZSwgU2hlcmJyb29rZSwgUXVlYmVjLCBDYW5hZGEuPC9hdXRoLWFkZHJlc3M+
PHRpdGxlcz48dGl0bGU+Tm92ZWwgcGF0aG9nZW5pYyBTTUFEMiB2YXJpYW50cyBpbiBmaXZlIGZh
bWlsaWVzIHdpdGggYXJ0ZXJpYWwgYW5ldXJ5c20gYW5kIGRpc3NlY3Rpb246IGZ1cnRoZXIgZGVs
aW5lYXRpb24gb2YgdGhlIHBoZW5vdHlwZTwvdGl0bGU+PHNlY29uZGFyeS10aXRsZT5KIE1lZCBH
ZW5ldDwvc2Vjb25kYXJ5LXRpdGxlPjwvdGl0bGVzPjxwZXJpb2RpY2FsPjxmdWxsLXRpdGxlPkog
TWVkIEdlbmV0PC9mdWxsLXRpdGxlPjxhYmJyLTE+SiBNZWQgR2VuZXQ8L2FiYnItMT48L3Blcmlv
ZGljYWw+PHBhZ2VzPjIyMC0yMjc8L3BhZ2VzPjx2b2x1bWU+NTY8L3ZvbHVtZT48bnVtYmVyPjQ8
L251bWJlcj48ZWRpdGlvbj4yMDE4LzA3LzA0PC9lZGl0aW9uPjxrZXl3b3Jkcz48a2V5d29yZD5B
ZHVsdDwva2V5d29yZD48a2V5d29yZD5BZ2VkPC9rZXl3b3JkPjxrZXl3b3JkPkFsbGVsZXM8L2tl
eXdvcmQ+PGtleXdvcmQ+QW1pbm8gQWNpZCBTdWJzdGl0dXRpb248L2tleXdvcmQ+PGtleXdvcmQ+
QW5ldXJ5c20vKmV0aW9sb2d5L3BhdGhvbG9neTwva2V5d29yZD48a2V5d29yZD5BbmV1cnlzbSwg
RGlzc2VjdGluZy8qZXRpb2xvZ3kvKnBhdGhvbG9neTwva2V5d29yZD48a2V5d29yZD5BcnRlcmll
cy8qcGF0aG9sb2d5PC9rZXl3b3JkPjxrZXl3b3JkPkNoaWxkPC9rZXl3b3JkPjxrZXl3b3JkPkZh
Y2llczwva2V5d29yZD48a2V5d29yZD5GZW1hbGU8L2tleXdvcmQ+PGtleXdvcmQ+R2VuZXRpYyBB
c3NvY2lhdGlvbiBTdHVkaWVzPC9rZXl3b3JkPjxrZXl3b3JkPkdlbmV0aWMgUHJlZGlzcG9zaXRp
b24gdG8gRGlzZWFzZTwva2V5d29yZD48a2V5d29yZD4qR2VuZXRpYyBWYXJpYXRpb248L2tleXdv
cmQ+PGtleXdvcmQ+SHVtYW5zPC9rZXl3b3JkPjxrZXl3b3JkPk1hbGU8L2tleXdvcmQ+PGtleXdv
cmQ+TWFyZmFuIFN5bmRyb21lL2NvbXBsaWNhdGlvbnMvZ2VuZXRpY3M8L2tleXdvcmQ+PGtleXdv
cmQ+TWlkZGxlIEFnZWQ8L2tleXdvcmQ+PGtleXdvcmQ+TXV0YXRpb248L2tleXdvcmQ+PGtleXdv
cmQ+UGVkaWdyZWU8L2tleXdvcmQ+PGtleXdvcmQ+UGhlbm90eXBlPC9rZXl3b3JkPjxrZXl3b3Jk
PlNtYWQyIFByb3RlaW4vKmdlbmV0aWNzL21ldGFib2xpc208L2tleXdvcmQ+PGtleXdvcmQ+KiBz
bWFkMjwva2V5d29yZD48a2V5d29yZD4qYW9ydGljIGFuZXVyeXNtIGFuZCBkaXNzZWN0aW9uPC9r
ZXl3b3JkPjxrZXl3b3JkPiphcnRlcmlhbCBhbmV1cnlzbWFsIGRpc2Vhc2U8L2tleXdvcmQ+PGtl
eXdvcmQ+KmNvbm5lY3RpdmUgdGlzc3VlIGRpc2Vhc2U8L2tleXdvcmQ+PGtleXdvcmQ+KmxvZXlz
LWRpZXR6IHN5bmRyb21lPC9rZXl3b3JkPjwva2V5d29yZHM+PGRhdGVzPjx5ZWFyPjIwMTk8L3ll
YXI+PHB1Yi1kYXRlcz48ZGF0ZT5BcHI8L2RhdGU+PC9wdWItZGF0ZXM+PC9kYXRlcz48aXNibj4x
NDY4LTYyNDQgKEVsZWN0cm9uaWMpJiN4RDswMDIyLTI1OTMgKExpbmtpbmcpPC9pc2JuPjxhY2Nl
c3Npb24tbnVtPjI5OTY3MTMzPC9hY2Nlc3Npb24tbnVtPjx1cmxzPjxyZWxhdGVkLXVybHM+PHVy
bD5odHRwczovL3d3dy5uY2JpLm5sbS5uaWguZ292L3B1Ym1lZC8yOTk2NzEzMzwvdXJsPjx1cmw+
aHR0cHM6Ly9qbWcuYm1qLmNvbS9jb250ZW50L2ptZWRnZW5ldC81Ni80LzIyMC5mdWxsLnBkZjwv
dXJsPjwvcmVsYXRlZC11cmxzPjwvdXJscz48ZWxlY3Ryb25pYy1yZXNvdXJjZS1udW0+MTAuMTEz
Ni9qbWVkZ2VuZXQtMjAxOC0xMDUzMDQ8L2VsZWN0cm9uaWMtcmVzb3VyY2UtbnVtPjwvcmVjb3Jk
PjwvQ2l0ZT48Q2l0ZT48QXV0aG9yPlpoYW5nPC9BdXRob3I+PFllYXI+MjAxNzwvWWVhcj48UmVj
TnVtPjQwMzU8L1JlY051bT48cmVjb3JkPjxyZWMtbnVtYmVyPjQwMzU8L3JlYy1udW1iZXI+PGZv
cmVpZ24ta2V5cz48a2V5IGFwcD0iRU4iIGRiLWlkPSJmZmFyZmR6ZDJ3NXZlY2UwNXp0cHpkenBm
cnpyc2Eyd3B4ZmYiIHRpbWVzdGFtcD0iMTYyNTIxNjA1NiIgZ3VpZD0iMGRlYmY5YzEtNWFjYi00
ODM2LWJiZDUtZTA1MTA5YWRhODE0Ij40MDM1PC9rZXk+PC9mb3JlaWduLWtleXM+PHJlZi10eXBl
IG5hbWU9IkpvdXJuYWwgQXJ0aWNsZSI+MTc8L3JlZi10eXBlPjxjb250cmlidXRvcnM+PGF1dGhv
cnM+PGF1dGhvcj5aaGFuZywgVy48L2F1dGhvcj48YXV0aG9yPlplbmcsIFEuPC9hdXRob3I+PGF1
dGhvcj5YdSwgWS48L2F1dGhvcj48YXV0aG9yPllpbmcsIEguPC9hdXRob3I+PGF1dGhvcj5aaG91
LCBXLjwvYXV0aG9yPjxhdXRob3I+Q2FvLCBRLjwvYXV0aG9yPjxhdXRob3I+WmhvdSwgVy48L2F1
dGhvcj48L2F1dGhvcnM+PC9jb250cmlidXRvcnM+PGF1dGgtYWRkcmVzcz5EZXBhcnRtZW50IG9m
IFZhc2N1bGFyIFN1cmdlcnksIFRoZSBTZWNvbmQgQWZmaWxpYXRlZCBIb3NwaXRhbCBvZiBOYW5j
aGFuZyBVbml2ZXJzaXR5LCBOYW5jaGFuZywgSmlhbmd4aSwgQ2hpbmE7IEtleSBMYWJvcmF0b3J5
IG9mIE1vbGVjdWxhciBNZWRpY2luZSBvZiBKaWFuZ3hpIFByb3ZpbmNlLCBOYW5jaGFuZywgSmlh
bmd4aSwgQ2hpbmEuJiN4RDtLZXkgTGFib3JhdG9yeSBvZiBNb2xlY3VsYXIgTWVkaWNpbmUgb2Yg
Smlhbmd4aSBQcm92aW5jZSwgTmFuY2hhbmcsIEppYW5neGksIENoaW5hOyBEZXBhcnRtZW50IG9m
IExhYm9yYXRvcnkgTWVkaWNpbmUsIFRoZSBTZWNvbmQgQWZmaWxpYXRlZCBIb3NwaXRhbCBvZiBO
YW5jaGFuZyBVbml2ZXJzaXR5LCBOYW5jaGFuZywgSmlhbmd4aSwgQ2hpbmEuJiN4RDtEZXBhcnRt
ZW50IG9mIFZhc2N1bGFyIFN1cmdlcnksIFRoZSBTZWNvbmQgQWZmaWxpYXRlZCBIb3NwaXRhbCBv
ZiBOYW5jaGFuZyBVbml2ZXJzaXR5LCBOYW5jaGFuZywgSmlhbmd4aSwgQ2hpbmEuJiN4RDtLZXkg
TGFib3JhdG9yeSBvZiBNb2xlY3VsYXIgTWVkaWNpbmUgb2YgSmlhbmd4aSBQcm92aW5jZSwgTmFu
Y2hhbmcsIEppYW5neGksIENoaW5hLiYjeEQ7RGVwYXJ0bWVudCBvZiBWYXNjdWxhciBTdXJnZXJ5
LCBUaGUgU2Vjb25kIEFmZmlsaWF0ZWQgSG9zcGl0YWwgb2YgTmFuY2hhbmcgVW5pdmVyc2l0eSwg
TmFuY2hhbmcsIEppYW5neGksIENoaW5hLiBFbGVjdHJvbmljIGFkZHJlc3M6IGRyendtQHNpbmEu
Y29tLjwvYXV0aC1hZGRyZXNzPjx0aXRsZXM+PHRpdGxlPkV4b21lIHNlcXVlbmNpbmcgaWRlbnRp
ZmllZCBhIG5vdmVsIFNNQUQyIG11dGF0aW9uIGluIGEgQ2hpbmVzZSBmYW1pbHkgd2l0aCBlYXJs
eSBvbnNldCBhb3J0aWMgYW5ldXJ5c21zPC90aXRsZT48c2Vjb25kYXJ5LXRpdGxlPkNsaW4gQ2hp
bSBBY3RhPC9zZWNvbmRhcnktdGl0bGU+PC90aXRsZXM+PHBlcmlvZGljYWw+PGZ1bGwtdGl0bGU+
Q2xpbiBDaGltIEFjdGE8L2Z1bGwtdGl0bGU+PC9wZXJpb2RpY2FsPjxwYWdlcz4yMTEtMjE0PC9w
YWdlcz48dm9sdW1lPjQ2ODwvdm9sdW1lPjxlZGl0aW9uPjIwMTcvMDMvMTI8L2VkaXRpb24+PGtl
eXdvcmRzPjxrZXl3b3JkPkFjcmlkaW5lIE9yYW5nZTwva2V5d29yZD48a2V5d29yZD5BbWlubyBB
Y2lkIFNlcXVlbmNlPC9rZXl3b3JkPjxrZXl3b3JkPkFuaW1hbHM8L2tleXdvcmQ+PGtleXdvcmQ+
QW9ydGljIEFuZXVyeXNtLypnZW5ldGljczwva2V5d29yZD48a2V5d29yZD5Bc2lhbiBDb250aW5l
bnRhbCBBbmNlc3RyeSBHcm91cC8qZ2VuZXRpY3M8L2tleXdvcmQ+PGtleXdvcmQ+Q29tcHV0YXRp
b25hbCBCaW9sb2d5PC9rZXl3b3JkPjxrZXl3b3JkPkZlbWFsZTwva2V5d29yZD48a2V5d29yZD5I
ZXRlcm96eWdvdGU8L2tleXdvcmQ+PGtleXdvcmQ+SHVtYW5zPC9rZXl3b3JkPjxrZXl3b3JkPk1h
bGU8L2tleXdvcmQ+PGtleXdvcmQ+TWlkZGxlIEFnZWQ8L2tleXdvcmQ+PGtleXdvcmQ+Kk11dGF0
aW9uLCBNaXNzZW5zZTwva2V5d29yZD48a2V5d29yZD4qUGVkaWdyZWU8L2tleXdvcmQ+PGtleXdv
cmQ+U21hZDIgUHJvdGVpbi9jaGVtaXN0cnkvKmdlbmV0aWNzPC9rZXl3b3JkPjxrZXl3b3JkPipX
aG9sZSBFeG9tZSBTZXF1ZW5jaW5nPC9rZXl3b3JkPjxrZXl3b3JkPkFvcnRpYyBhbmV1cnlzbXM8
L2tleXdvcmQ+PGtleXdvcmQ+TXV0YXRpb248L2tleXdvcmQ+PGtleXdvcmQ+U21hZDI8L2tleXdv
cmQ+PGtleXdvcmQ+V2hvbGUgZXhvbWUgc2VxdWVuY2luZzwva2V5d29yZD48L2tleXdvcmRzPjxk
YXRlcz48eWVhcj4yMDE3PC95ZWFyPjxwdWItZGF0ZXM+PGRhdGU+TWF5PC9kYXRlPjwvcHViLWRh
dGVzPjwvZGF0ZXM+PGlzYm4+MTg3My0zNDkyIChFbGVjdHJvbmljKSYjeEQ7MDAwOS04OTgxIChM
aW5raW5nKTwvaXNibj48YWNjZXNzaW9uLW51bT4yODI4MzQzODwvYWNjZXNzaW9uLW51bT48dXJs
cz48cmVsYXRlZC11cmxzPjx1cmw+aHR0cHM6Ly93d3cubmNiaS5ubG0ubmloLmdvdi9wdWJtZWQv
MjgyODM0Mzg8L3VybD48L3JlbGF0ZWQtdXJscz48L3VybHM+PGVsZWN0cm9uaWMtcmVzb3VyY2Ut
bnVtPjEwLjEwMTYvai5jY2EuMjAxNy4wMy4wMDc8L2VsZWN0cm9uaWMtcmVzb3VyY2UtbnVtPjwv
cmVjb3JkPjwvQ2l0ZT48Q2l0ZT48QXV0aG9yPkxvZXlzPC9BdXRob3I+PFllYXI+MTk5MzwvWWVh
cj48UmVjTnVtPjM0NTA8L1JlY051bT48cmVjb3JkPjxyZWMtbnVtYmVyPjM0NTA8L3JlYy1udW1i
ZXI+PGZvcmVpZ24ta2V5cz48a2V5IGFwcD0iRU4iIGRiLWlkPSJmZmFyZmR6ZDJ3NXZlY2UwNXp0
cHpkenBmcnpyc2Eyd3B4ZmYiIHRpbWVzdGFtcD0iMTU1OTY1MjAwNSIgZ3VpZD0iYmMxYzY4NTkt
ZWU1Yi00YjIxLWJkZmItYjg4YmNjMjFmZjM1Ij4zNDUwPC9rZXk+PC9mb3JlaWduLWtleXM+PHJl
Zi10eXBlIG5hbWU9IkJvb2sgU2VjdGlvbiI+NTwvcmVmLXR5cGU+PGNvbnRyaWJ1dG9ycz48YXV0
aG9ycz48YXV0aG9yPkxvZXlzLCBCLiBMLjwvYXV0aG9yPjxhdXRob3I+RGlldHosIEguIEMuPC9h
dXRob3I+PC9hdXRob3JzPjxzZWNvbmRhcnktYXV0aG9ycz48YXV0aG9yPkFkYW0sIE0uIFAuPC9h
dXRob3I+PGF1dGhvcj5BcmRpbmdlciwgSC4gSC48L2F1dGhvcj48YXV0aG9yPlBhZ29uLCBSLiBB
LjwvYXV0aG9yPjxhdXRob3I+V2FsbGFjZSwgUy4gRS48L2F1dGhvcj48YXV0aG9yPkJlYW4sIEwu
IEouIEguPC9hdXRob3I+PGF1dGhvcj5NaXJ6YWEsIEcuPC9hdXRob3I+PGF1dGhvcj5BbWVtaXlh
LCBBLjwvYXV0aG9yPjwvc2Vjb25kYXJ5LWF1dGhvcnM+PC9jb250cmlidXRvcnM+PHRpdGxlcz48
dGl0bGU+TG9leXMtRGlldHogU3luZHJvbWU8L3RpdGxlPjxzZWNvbmRhcnktdGl0bGU+R2VuZVJl
dmlld3MoKFIpKTwvc2Vjb25kYXJ5LXRpdGxlPjwvdGl0bGVzPjxkYXRlcz48eWVhcj4xOTkzPC95
ZWFyPjwvZGF0ZXM+PHB1Yi1sb2NhdGlvbj5TZWF0dGxlIChXQSk8L3B1Yi1sb2NhdGlvbj48YWNj
ZXNzaW9uLW51bT4yMDMwMTMxMjwvYWNjZXNzaW9uLW51bT48dXJscz48cmVsYXRlZC11cmxzPjx1
cmw+aHR0cHM6Ly93d3cubmNiaS5ubG0ubmloLmdvdi9wdWJtZWQvMjAzMDEzMTI8L3VybD48L3Jl
bGF0ZWQtdXJscz48L3VybHM+PGxhbmd1YWdlPmVuZzwvbGFuZ3VhZ2U+PC9yZWNvcmQ+PC9DaXRl
PjwvRW5kTm90ZT4A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NaWNoYTwvQXV0aG9yPjxZZWFyPjIwMTU8L1llYXI+PFJl
Y051bT40MDMyPC9SZWNOdW0+PERpc3BsYXlUZXh0PjxzdHlsZSBmYWNlPSJzdXBlcnNjcmlwdCI+
NjktNzM8L3N0eWxlPjwvRGlzcGxheVRleHQ+PHJlY29yZD48cmVjLW51bWJlcj40MDMyPC9yZWMt
bnVtYmVyPjxmb3JlaWduLWtleXM+PGtleSBhcHA9IkVOIiBkYi1pZD0iZmZhcmZkemQydzV2ZWNl
MDV6dHB6ZHpwZnJ6cnNhMndweGZmIiB0aW1lc3RhbXA9IjE2MjUyMTQ5NTgiIGd1aWQ9ImVmZWY1
Nzg1LTk0YjktNDkyZC04NGVmLTYzMTVjZTJjOWJkMSI+NDAzMjwva2V5PjwvZm9yZWlnbi1rZXlz
PjxyZWYtdHlwZSBuYW1lPSJKb3VybmFsIEFydGljbGUiPjE3PC9yZWYtdHlwZT48Y29udHJpYnV0
b3JzPjxhdXRob3JzPjxhdXRob3I+TWljaGEsIEQuPC9hdXRob3I+PGF1dGhvcj5HdW8sIEQuIEMu
PC9hdXRob3I+PGF1dGhvcj5IaWxob3JzdC1Ib2ZzdGVlLCBZLjwvYXV0aG9yPjxhdXRob3I+dmFu
IEtvb3RlbiwgRi48L2F1dGhvcj48YXV0aG9yPkF0bWFqYSwgRC48L2F1dGhvcj48YXV0aG9yPk92
ZXJ3YXRlciwgRS48L2F1dGhvcj48YXV0aG9yPkNheWFtaSwgRi4gSy48L2F1dGhvcj48YXV0aG9y
PlJlZ2FsYWRvLCBFLiBTLjwvYXV0aG9yPjxhdXRob3I+dmFuIFVmZmVsZW4sIFIuPC9hdXRob3I+
PGF1dGhvcj5WZW5zZWxhYXIsIEguPC9hdXRob3I+PGF1dGhvcj5GYXJhZHosIFMuIE0uPC9hdXRo
b3I+PGF1dGhvcj5WcmllbmQsIEcuPC9hdXRob3I+PGF1dGhvcj5XZWlzcywgTS4gTS48L2F1dGhv
cj48YXV0aG9yPlNpc3Rlcm1hbnMsIEUuIEEuPC9hdXRob3I+PGF1dGhvcj5NYXVnZXJpLCBBLjwv
YXV0aG9yPjxhdXRob3I+TWlsZXdpY3osIEQuIE0uPC9hdXRob3I+PGF1dGhvcj5QYWxzLCBHLjwv
YXV0aG9yPjxhdXRob3I+dmFuIERpamssIEYuIFMuPC9hdXRob3I+PC9hdXRob3JzPjwvY29udHJp
YnV0b3JzPjxhdXRoLWFkZHJlc3M+RGVwYXJ0bWVudCBvZiBDbGluaWNhbCBHZW5ldGljcywgQ2Vu
dGVyIGZvciBDb25uZWN0aXZlIFRpc3N1ZSBSZXNlYXJjaCwgVlUgVW5pdmVyc2l0eSBNZWRpY2Fs
IENlbnRlciwgQW1zdGVyZGFtLCAxMDA3LCBNQiwgVGhlIE5ldGhlcmxhbmRzLiYjeEQ7RGVwYXJ0
bWVudCBvZiBJbnRlcm5hbCBNZWRpY2luZSwgVW5pdmVyc2l0eSBvZiBUZXhhcyBIZWFsdGggU2Np
ZW5jZSBDZW50ZXIgYXQgSG91c3RvbiwgSG91c3RvbiwgVGV4YXMuJiN4RDtEZXBhcnRtZW50IG9m
IENsaW5pY2FsIEdlbmV0aWNzLCBMZWlkZW4gVW5pdmVyc2l0eSBNZWRpY2FsIENlbnRlciwgTGVp
ZGVuLCAyMzAwLCBSQywgVGhlIE5ldGhlcmxhbmRzLiYjeEQ7RGVwYXJ0bWVudCBvZiBOZXVyb2xv
Z3ksIEVyYXNtdXMgTWVkaWNhbCBDZW50cmUsIFJvdHRlcmRhbSwgMzAwMCwgQ0EsIFRoZSBOZXRo
ZXJsYW5kcy4mI3hEO0NlbnRlciBmb3IgQmlvbWVkaWNhbCBSZXNlYXJjaCwgRmFjdWx0eSBvZiBN
ZWRpY2luZSwgRGlwb25lZ29ybyBVbml2ZXJzaXR5LCBTZW1hcmFuZywgQ2VudHJhbCBKYXZhLCBJ
bmRvbmVzaWEuJiN4RDtEZXBhcnRtZW50IG9mIENsaW5pY2FsIEdlbmV0aWNzLCBBY2FkZW1pYyBN
ZWRpY2FsIENlbnRlciwgQW1zdGVyZGFtLCAxMTAwLCBERCwgVGhlIE5ldGhlcmxhbmRzLiYjeEQ7
RGVwYXJ0bWVudCBvZiBSZXNwaXJhdG9yeSBNZWRpY2luZSwgQWxiZXJ0IFNjaHdlaXR6ZXIgSG9z
cGl0YWwsIERvcmRyZWNodCwgMzMxOCwgQVQsIFRoZSBOZXRoZXJsYW5kcy4mI3hEO0NlbnRlciBm
b3IgTW9sZWN1bGFyIGFuZCBCaW9tb2xlY3VsYXIgR2VuZXRpY3MgKENNQkkpLCBOaWptZWdlbiwg
NjUwMCwgSEIsIFRoZSBOZXRoZXJsYW5kcy48L2F1dGgtYWRkcmVzcz48dGl0bGVzPjx0aXRsZT5T
TUFEMiBNdXRhdGlvbnMgQXJlIEFzc29jaWF0ZWQgd2l0aCBBcnRlcmlhbCBBbmV1cnlzbXMgYW5k
IERpc3NlY3Rpb25zPC90aXRsZT48c2Vjb25kYXJ5LXRpdGxlPkh1bSBNdXRhdDwvc2Vjb25kYXJ5
LXRpdGxlPjwvdGl0bGVzPjxwZXJpb2RpY2FsPjxmdWxsLXRpdGxlPkh1bWFuIG11dGF0aW9uPC9m
dWxsLXRpdGxlPjxhYmJyLTE+SHVtIE11dGF0PC9hYmJyLTE+PC9wZXJpb2RpY2FsPjxwYWdlcz4x
MTQ1LTk8L3BhZ2VzPjx2b2x1bWU+MzY8L3ZvbHVtZT48bnVtYmVyPjEyPC9udW1iZXI+PGVkaXRp
b24+MjAxNS8wOC8wODwvZWRpdGlvbj48a2V5d29yZHM+PGtleXdvcmQ+QWR1bHQ8L2tleXdvcmQ+
PGtleXdvcmQ+QWxsZWxlczwva2V5d29yZD48a2V5d29yZD5BbmV1cnlzbS9kaWFnbm9zaXMvKmdl
bmV0aWNzL21ldGFib2xpc208L2tleXdvcmQ+PGtleXdvcmQ+QW5ldXJ5c20sIERpc3NlY3Rpbmcv
ZGlhZ25vc2lzLypnZW5ldGljcy9tZXRhYm9saXNtPC9rZXl3b3JkPjxrZXl3b3JkPkFydGVyaWVz
LyptZXRhYm9saXNtLypwYXRob2xvZ3k8L2tleXdvcmQ+PGtleXdvcmQ+Q29tcHV0YXRpb25hbCBC
aW9sb2d5L21ldGhvZHM8L2tleXdvcmQ+PGtleXdvcmQ+RmVtYWxlPC9rZXl3b3JkPjxrZXl3b3Jk
PkdlbmV0aWMgQXNzb2NpYXRpb24gU3R1ZGllczwva2V5d29yZD48a2V5d29yZD5HZW5ldGljIFBy
ZWRpc3Bvc2l0aW9uIHRvIERpc2Vhc2U8L2tleXdvcmQ+PGtleXdvcmQ+R2Vub3R5cGU8L2tleXdv
cmQ+PGtleXdvcmQ+SHVtYW5zPC9rZXl3b3JkPjxrZXl3b3JkPk1hbGU8L2tleXdvcmQ+PGtleXdv
cmQ+TWlkZGxlIEFnZWQ8L2tleXdvcmQ+PGtleXdvcmQ+TW9kZWxzLCBNb2xlY3VsYXI8L2tleXdv
cmQ+PGtleXdvcmQ+Kk11dGF0aW9uPC9rZXl3b3JkPjxrZXl3b3JkPlByb3RlaW4gSW50ZXJhY3Rp
b24gRG9tYWlucyBhbmQgTW90aWZzPC9rZXl3b3JkPjxrZXl3b3JkPlNlcXVlbmNlIEFuYWx5c2lz
LCBETkE8L2tleXdvcmQ+PGtleXdvcmQ+U21hZDIgUHJvdGVpbi9jaGVtaXN0cnkvKmdlbmV0aWNz
PC9rZXl3b3JkPjxrZXl3b3JkPllvdW5nIEFkdWx0PC9rZXl3b3JkPjxrZXl3b3JkPlNtYWQyPC9r
ZXl3b3JkPjxrZXl3b3JkPlRHRi1zczwva2V5d29yZD48a2V5d29yZD5hbmV1cnlzbTwva2V5d29y
ZD48a2V5d29yZD5kaXNzZWN0aW9uPC9rZXl3b3JkPjwva2V5d29yZHM+PGRhdGVzPjx5ZWFyPjIw
MTU8L3llYXI+PHB1Yi1kYXRlcz48ZGF0ZT5EZWM8L2RhdGU+PC9wdWItZGF0ZXM+PC9kYXRlcz48
aXNibj4xMDk4LTEwMDQgKEVsZWN0cm9uaWMpJiN4RDsxMDU5LTc3OTQgKExpbmtpbmcpPC9pc2Ju
PjxhY2Nlc3Npb24tbnVtPjI2MjQ3ODk5PC9hY2Nlc3Npb24tbnVtPjx1cmxzPjxyZWxhdGVkLXVy
bHM+PHVybD5odHRwczovL3d3dy5uY2JpLm5sbS5uaWguZ292L3B1Ym1lZC8yNjI0Nzg5OTwvdXJs
Pjx1cmw+aHR0cHM6Ly9vbmxpbmVsaWJyYXJ5LndpbGV5LmNvbS9kb2kvcGRmZGlyZWN0LzEwLjEw
MDIvaHVtdS4yMjg1ND9kb3dubG9hZD10cnVlPC91cmw+PC9yZWxhdGVkLXVybHM+PC91cmxzPjxl
bGVjdHJvbmljLXJlc291cmNlLW51bT4xMC4xMDAyL2h1bXUuMjI4NTQ8L2VsZWN0cm9uaWMtcmVz
b3VyY2UtbnVtPjwvcmVjb3JkPjwvQ2l0ZT48Q2l0ZT48QXV0aG9yPkdyYW5hZGlsbG88L0F1dGhv
cj48WWVhcj4yMDE4PC9ZZWFyPjxSZWNOdW0+NDAzMzwvUmVjTnVtPjxyZWNvcmQ+PHJlYy1udW1i
ZXI+NDAzMzwvcmVjLW51bWJlcj48Zm9yZWlnbi1rZXlzPjxrZXkgYXBwPSJFTiIgZGItaWQ9ImZm
YXJmZHpkMnc1dmVjZTA1enRwemR6cGZyenJzYTJ3cHhmZiIgdGltZXN0YW1wPSIxNjI1MjE1MjM3
IiBndWlkPSI2OWU3MDZiZi1lNWYyLTRlYmMtOGNhZC02NTgxZmMxMzMxOTkiPjQwMzM8L2tleT48
L2ZvcmVpZ24ta2V5cz48cmVmLXR5cGUgbmFtZT0iSm91cm5hbCBBcnRpY2xlIj4xNzwvcmVmLXR5
cGU+PGNvbnRyaWJ1dG9ycz48YXV0aG9ycz48YXV0aG9yPkdyYW5hZGlsbG8sIEouIEwuPC9hdXRo
b3I+PGF1dGhvcj5DaHVuZywgVy4gSy48L2F1dGhvcj48YXV0aG9yPkhlY2h0LCBMLjwvYXV0aG9y
PjxhdXRob3I+Q29yc3Rlbi1KYW5zc2VuLCBOLjwvYXV0aG9yPjxhdXRob3I+V2VnbmVyLCBELjwv
YXV0aG9yPjxhdXRob3I+TmlqIEJpanZhbmssIFMuIFcuIEEuPC9hdXRob3I+PGF1dGhvcj5Ub2xl
ciwgVC4gTC48L2F1dGhvcj48YXV0aG9yPlBpbmVkYS1BbHZhcmV6LCBELiBFLjwvYXV0aG9yPjxh
dXRob3I+RG91Z2xhcywgRy48L2F1dGhvcj48YXV0aG9yPk11cnBoeSwgSi4gSi48L2F1dGhvcj48
YXV0aG9yPlNoaW1vbnksIEouPC9hdXRob3I+PGF1dGhvcj5TaGluYXdpLCBNLjwvYXV0aG9yPjwv
YXV0aG9ycz48L2NvbnRyaWJ1dG9ycz48YXV0aC1hZGRyZXNzPkRpdmlzaW9uIG9mIEdlbmV0aWNz
IGFuZCBHZW5vbWljIE1lZGljaW5lLCBEZXBhcnRtZW50IG9mIFBlZGlhdHJpY3MsIFdhc2hpbmd0
b24gVW5pdmVyc2l0eSBTY2hvb2wgb2YgTWVkaWNpbmUsIFN0LiBMb3VpcywgTWlzc291cmkuJiN4
RDtEZXBhcnRtZW50IG9mIFBlZGlhdHJpYyAmYW1wOyBNZWRpY2luZSwgQ29sdW1iaWEgVW5pdmVy
c2l0eSBNZWRpY2FsIENlbnRlciwgTmV3IFlvcmssIE5ldyBZb3JrLiYjeEQ7TWV0YWJvbGlzbSBQ
cm9ncmFtLCBEaXZpc2lvbiBvZiBHZW5ldGljcywgQ2hpbGRyZW4mYXBvcztzIEhvc3BpdGFsIEJv
c3RvbiwgQm9zdG9uLCBNYXNzYWNodXNldHRzLiYjeEQ7RGVwYXJ0bWVudCBvZiBHZW5ldGljcywg
VW5pdmVyc2l0eSBNZWRpY2FsIENlbnRlciBHcm9uaW5nZW4sIFVuaXZlcnNpdHkgb2YgR3Jvbmlu
Z2VuLCBHcm9uaW5nZW4sIFRoZSBOZXRoZXJsYW5kcy4mI3hEO0RpdmlzaW9uIG9mIE5ld2Jvcm4g
TWVkaWNpbmUsIERlcGFydG1lbnQgb2YgUGVkaWF0cmljcywgV2FzaGluZ3RvbiBVbml2ZXJzaXR5
IFNjaG9vbCBvZiBNZWRpY2luZSwgU3QuIExvdWlzLCBNaXNzb3VyaS4mI3hEO0RlcGFydG1lbnQg
b2YgT2JzdGV0cmljcyBhbmQgR3luYWVjb2xvZ3ksIElzYWxhIEhvc3BpdGFsLCBad29sbGUsIFRo
ZSBOZXRoZXJsYW5kcy4mI3hEO0dlbmVEeCwgR2FpdGhlcnNidXJnLCBNYXJ5bGFuZC4mI3hEO05v
dyBhdCBJbnZpdGFlLCBTYW4gRnJhbmNpc2NvLCBDYWxpZm9ybmlhLiYjeEQ7RGl2aXNpb24gb2Yg
UGVkaWF0cmljIENhcmRpb2xvZ3ksIERlcGFydG1lbnQgb2YgUGVkaWF0cmljcywgV2FzaGluZ3Rv
biBVbml2ZXJzaXR5IFNjaG9vbCBvZiBNZWRpY2luZSwgU3QuIExvdWlzLCBNaXNzb3VyaS4mI3hE
O05vdyBhdCBSdXNoIFVuaXZlcnNpdHkgTWVkaWNhbCBDZW50ZXIsIENoaWNhZ28sIElsbGlub2lz
LiYjeEQ7TWFsbGluY2tyb2R0IEluc3RpdHV0ZSBvZiBSYWRpb2xvZ3ksIFdhc2hpbmd0b24gVW5p
dmVyc2l0eSBTY2hvb2wgb2YgTWVkaWNpbmUsIFN0LiBMb3VpcywgTWlzc291cmkuPC9hdXRoLWFk
ZHJlc3M+PHRpdGxlcz48dGl0bGU+VmFyaWFibGUgY2FyZGlvdmFzY3VsYXIgcGhlbm90eXBlcyBh
c3NvY2lhdGVkIHdpdGggU01BRDIgcGF0aG9nZW5pYyB2YXJpYW50czwvdGl0bGU+PHNlY29uZGFy
eS10aXRsZT5IdW0gTXV0YXQ8L3NlY29uZGFyeS10aXRsZT48L3RpdGxlcz48cGVyaW9kaWNhbD48
ZnVsbC10aXRsZT5IdW1hbiBtdXRhdGlvbjwvZnVsbC10aXRsZT48YWJici0xPkh1bSBNdXRhdDwv
YWJici0xPjwvcGVyaW9kaWNhbD48cGFnZXM+MTg3NS0xODg0PC9wYWdlcz48dm9sdW1lPjM5PC92
b2x1bWU+PG51bWJlcj4xMjwvbnVtYmVyPjxlZGl0aW9uPjIwMTgvMDgvMzA8L2VkaXRpb24+PGtl
eXdvcmRzPjxrZXl3b3JkPkFkdWx0PC9rZXl3b3JkPjxrZXl3b3JkPkFvcnRpYyBBbmV1cnlzbS8q
Z2VuZXRpY3M8L2tleXdvcmQ+PGtleXdvcmQ+Q2hpbGQ8L2tleXdvcmQ+PGtleXdvcmQ+Q2hpbGQs
IFByZXNjaG9vbDwva2V5d29yZD48a2V5d29yZD5FeG9tZTwva2V5d29yZD48a2V5d29yZD5GZW1h
bGU8L2tleXdvcmQ+PGtleXdvcmQ+R2VuZXRpYyBQcmVkaXNwb3NpdGlvbiB0byBEaXNlYXNlPC9r
ZXl3b3JkPjxrZXl3b3JkPkdlbm90eXBlPC9rZXl3b3JkPjxrZXl3b3JkPkhlYXJ0IERlZmVjdHMs
IENvbmdlbml0YWwvKmdlbmV0aWNzPC9rZXl3b3JkPjxrZXl3b3JkPkh1bWFuczwva2V5d29yZD48
a2V5d29yZD5NaWRkbGUgQWdlZDwva2V5d29yZD48a2V5d29yZD4qTXV0YXRpb248L2tleXdvcmQ+
PGtleXdvcmQ+UGhlbm90eXBlPC9rZXl3b3JkPjxrZXl3b3JkPlByZWduYW5jeTwva2V5d29yZD48
a2V5d29yZD5TbWFkMiBQcm90ZWluLypnZW5ldGljczwva2V5d29yZD48a2V5d29yZD5XaG9sZSBF
eG9tZSBTZXF1ZW5jaW5nL21ldGhvZHM8L2tleXdvcmQ+PGtleXdvcmQ+KnNtYWQyPC9rZXl3b3Jk
PjxrZXl3b3JkPiphcnRlcmlhbCBhbmV1cnlzbTwva2V5d29yZD48a2V5d29yZD4qY29uZ2VuaXRh
bCBoZWFydCBkaXNlYXNlPC9rZXl3b3JkPjxrZXl3b3JkPipoZXRlcm90YXh5PC9rZXl3b3JkPjxr
ZXl3b3JkPipob2xvcHJvc2VuY2VwaGFseTwva2V5d29yZD48L2tleXdvcmRzPjxkYXRlcz48eWVh
cj4yMDE4PC95ZWFyPjxwdWItZGF0ZXM+PGRhdGU+RGVjPC9kYXRlPjwvcHViLWRhdGVzPjwvZGF0
ZXM+PGlzYm4+MTA5OC0xMDA0IChFbGVjdHJvbmljKSYjeEQ7MTA1OS03Nzk0IChMaW5raW5nKTwv
aXNibj48YWNjZXNzaW9uLW51bT4zMDE1NzMwMjwvYWNjZXNzaW9uLW51bT48dXJscz48cmVsYXRl
ZC11cmxzPjx1cmw+aHR0cHM6Ly93d3cubmNiaS5ubG0ubmloLmdvdi9wdWJtZWQvMzAxNTczMDI8
L3VybD48dXJsPmh0dHBzOi8vb25saW5lbGlicmFyeS53aWxleS5jb20vZG9pL3BkZmRpcmVjdC8x
MC4xMDAyL2h1bXUuMjM2Mjc/ZG93bmxvYWQ9dHJ1ZTwvdXJsPjwvcmVsYXRlZC11cmxzPjwvdXJs
cz48ZWxlY3Ryb25pYy1yZXNvdXJjZS1udW0+MTAuMTAwMi9odW11LjIzNjI3PC9lbGVjdHJvbmlj
LXJlc291cmNlLW51bT48L3JlY29yZD48L0NpdGU+PENpdGU+PEF1dGhvcj5DYW5uYWVydHM8L0F1
dGhvcj48WWVhcj4yMDE5PC9ZZWFyPjxSZWNOdW0+NDAzNDwvUmVjTnVtPjxyZWNvcmQ+PHJlYy1u
dW1iZXI+NDAzNDwvcmVjLW51bWJlcj48Zm9yZWlnbi1rZXlzPjxrZXkgYXBwPSJFTiIgZGItaWQ9
ImZmYXJmZHpkMnc1dmVjZTA1enRwemR6cGZyenJzYTJ3cHhmZiIgdGltZXN0YW1wPSIxNjI1MjE1
NDE4IiBndWlkPSJkMzlmMmNlNi1kZDJlLTQzMWYtYjYzMC0zYzc2MzUwZWFmYjAiPjQwMzQ8L2tl
eT48L2ZvcmVpZ24ta2V5cz48cmVmLXR5cGUgbmFtZT0iSm91cm5hbCBBcnRpY2xlIj4xNzwvcmVm
LXR5cGU+PGNvbnRyaWJ1dG9ycz48YXV0aG9ycz48YXV0aG9yPkNhbm5hZXJ0cywgRS48L2F1dGhv
cj48YXV0aG9yPktlbXBlcnMsIE0uPC9hdXRob3I+PGF1dGhvcj5NYXVnZXJpLCBBLjwvYXV0aG9y
PjxhdXRob3I+TWFyY2VsaXMsIEMuPC9hdXRob3I+PGF1dGhvcj5HYXJkZWl0Y2hpaywgVC48L2F1
dGhvcj48YXV0aG9yPlJpY2hlciwgSi48L2F1dGhvcj48YXV0aG9yPk1pY2hhLCBELjwvYXV0aG9y
PjxhdXRob3I+QmVhdWNoZXNuZSwgTC48L2F1dGhvcj48YXV0aG9yPlRpbW1lcm1hbnMsIEouPC9h
dXRob3I+PGF1dGhvcj5WZXJtZWVyc2NoLCBQLjwvYXV0aG9yPjxhdXRob3I+TWV5dGVuLCBOLjwv
YXV0aG9yPjxhdXRob3I+Q2hlbmllciwgUy48L2F1dGhvcj48YXV0aG9yPnZhbiBkZSBCZWVrLCBH
LjwvYXV0aG9yPjxhdXRob3I+UGVldGVycywgTi48L2F1dGhvcj48YXV0aG9yPkFsYWVydHMsIE0u
PC9hdXRob3I+PGF1dGhvcj5TY2hlcGVycywgRC48L2F1dGhvcj48YXV0aG9yPlZhbiBMYWVyLCBM
LjwvYXV0aG9yPjxhdXRob3I+VmVyc3RyYWV0ZW4sIEEuPC9hdXRob3I+PGF1dGhvcj5Mb2V5cywg
Qi48L2F1dGhvcj48L2F1dGhvcnM+PC9jb250cmlidXRvcnM+PGF1dGgtYWRkcmVzcz5DZW50ZXIg
b2YgTWVkaWNhbCBHZW5ldGljcywgRmFjdWx0eSBvZiBNZWRpY2luZSBhbmQgSGVhbHRoIFNjaWVu
Y2VzLCBVbml2ZXJzaXR5IG9mIEFudHdlcnAgYW5kIEFudHdlcnAgVW5pdmVyc2l0eSBIb3NwaXRh
bCwgQW50d2VycCwgQmVsZ2l1bS4mI3hEO0RlcGFydG1lbnQgb2YgSHVtYW4gR2VuZXRpY3MsIFJh
ZGJvdWQgVW5pdmVyc2l0eSBNZWRpY2FsIENlbnRlciwgTmlqbWVnZW4sIFRoZSBOZXRoZXJsYW5k
cy4mI3hEO0RlcGFydG1lbnQgb2YgQ2xpbmljYWwgR2VuZXRpY3MsIFZVIFVuaXZlcnNpdHkgTWVk
aWNhbCBDZW50ZXIsIEFtc3RlcmRhbSwgVGhlIE5ldGhlcmxhbmRzLiYjeEQ7RGVwYXJ0bWVudCBv
ZiBNZWRpY2FsIEdlbmV0aWNzLCBDaGlsZHJlbiZhcG9zO3MgSG9zcGl0YWwgb2YgRWFzdGVybiBP
bnRhcmlvLCBPdHRhd2EsIE9udGFyaW8sIENhbmFkYS4mI3hEO0RpdmlzaW9uIG9mIENhcmRpb2xv
Z3ksIFVuaXZlcnNpdHkgb2YgT3R0YXdhIEhlYXJ0IEluc3RpdHV0ZSwgT3R0YXdhLCBPbnRhcmlv
LCBDYW5hZGEuJiN4RDtEZXBhcnRtZW50IG9mIENhcmRpb2xvZ3ksIFJhZGJvdWQgVW5pdmVyc2l0
eSBNZWRpY2FsIENlbnRlciwgTmlqbWVnZW4sIFRoZSBOZXRoZXJsYW5kcy4mI3hEO0RlcGFydG1l
bnQgb2YgQ2FyZGlvbG9neSwgWk5BIE1pZGRlbGhlaW0sIEFudHdlcnAsIEJlbGdpdW0uJiN4RDtD
SVVTU1MgZGUgbCZhcG9zO0VzdHJpZSwgQ2VudHJlIEhvc3BpdGFsaWVyIFVuaXZlcnNpdGFpcmUg
ZGUgU2hlcmJyb29rZSwgU2hlcmJyb29rZSwgUXVlYmVjLCBDYW5hZGEuPC9hdXRoLWFkZHJlc3M+
PHRpdGxlcz48dGl0bGU+Tm92ZWwgcGF0aG9nZW5pYyBTTUFEMiB2YXJpYW50cyBpbiBmaXZlIGZh
bWlsaWVzIHdpdGggYXJ0ZXJpYWwgYW5ldXJ5c20gYW5kIGRpc3NlY3Rpb246IGZ1cnRoZXIgZGVs
aW5lYXRpb24gb2YgdGhlIHBoZW5vdHlwZTwvdGl0bGU+PHNlY29uZGFyeS10aXRsZT5KIE1lZCBH
ZW5ldDwvc2Vjb25kYXJ5LXRpdGxlPjwvdGl0bGVzPjxwZXJpb2RpY2FsPjxmdWxsLXRpdGxlPkog
TWVkIEdlbmV0PC9mdWxsLXRpdGxlPjxhYmJyLTE+SiBNZWQgR2VuZXQ8L2FiYnItMT48L3Blcmlv
ZGljYWw+PHBhZ2VzPjIyMC0yMjc8L3BhZ2VzPjx2b2x1bWU+NTY8L3ZvbHVtZT48bnVtYmVyPjQ8
L251bWJlcj48ZWRpdGlvbj4yMDE4LzA3LzA0PC9lZGl0aW9uPjxrZXl3b3Jkcz48a2V5d29yZD5B
ZHVsdDwva2V5d29yZD48a2V5d29yZD5BZ2VkPC9rZXl3b3JkPjxrZXl3b3JkPkFsbGVsZXM8L2tl
eXdvcmQ+PGtleXdvcmQ+QW1pbm8gQWNpZCBTdWJzdGl0dXRpb248L2tleXdvcmQ+PGtleXdvcmQ+
QW5ldXJ5c20vKmV0aW9sb2d5L3BhdGhvbG9neTwva2V5d29yZD48a2V5d29yZD5BbmV1cnlzbSwg
RGlzc2VjdGluZy8qZXRpb2xvZ3kvKnBhdGhvbG9neTwva2V5d29yZD48a2V5d29yZD5BcnRlcmll
cy8qcGF0aG9sb2d5PC9rZXl3b3JkPjxrZXl3b3JkPkNoaWxkPC9rZXl3b3JkPjxrZXl3b3JkPkZh
Y2llczwva2V5d29yZD48a2V5d29yZD5GZW1hbGU8L2tleXdvcmQ+PGtleXdvcmQ+R2VuZXRpYyBB
c3NvY2lhdGlvbiBTdHVkaWVzPC9rZXl3b3JkPjxrZXl3b3JkPkdlbmV0aWMgUHJlZGlzcG9zaXRp
b24gdG8gRGlzZWFzZTwva2V5d29yZD48a2V5d29yZD4qR2VuZXRpYyBWYXJpYXRpb248L2tleXdv
cmQ+PGtleXdvcmQ+SHVtYW5zPC9rZXl3b3JkPjxrZXl3b3JkPk1hbGU8L2tleXdvcmQ+PGtleXdv
cmQ+TWFyZmFuIFN5bmRyb21lL2NvbXBsaWNhdGlvbnMvZ2VuZXRpY3M8L2tleXdvcmQ+PGtleXdv
cmQ+TWlkZGxlIEFnZWQ8L2tleXdvcmQ+PGtleXdvcmQ+TXV0YXRpb248L2tleXdvcmQ+PGtleXdv
cmQ+UGVkaWdyZWU8L2tleXdvcmQ+PGtleXdvcmQ+UGhlbm90eXBlPC9rZXl3b3JkPjxrZXl3b3Jk
PlNtYWQyIFByb3RlaW4vKmdlbmV0aWNzL21ldGFib2xpc208L2tleXdvcmQ+PGtleXdvcmQ+KiBz
bWFkMjwva2V5d29yZD48a2V5d29yZD4qYW9ydGljIGFuZXVyeXNtIGFuZCBkaXNzZWN0aW9uPC9r
ZXl3b3JkPjxrZXl3b3JkPiphcnRlcmlhbCBhbmV1cnlzbWFsIGRpc2Vhc2U8L2tleXdvcmQ+PGtl
eXdvcmQ+KmNvbm5lY3RpdmUgdGlzc3VlIGRpc2Vhc2U8L2tleXdvcmQ+PGtleXdvcmQ+KmxvZXlz
LWRpZXR6IHN5bmRyb21lPC9rZXl3b3JkPjwva2V5d29yZHM+PGRhdGVzPjx5ZWFyPjIwMTk8L3ll
YXI+PHB1Yi1kYXRlcz48ZGF0ZT5BcHI8L2RhdGU+PC9wdWItZGF0ZXM+PC9kYXRlcz48aXNibj4x
NDY4LTYyNDQgKEVsZWN0cm9uaWMpJiN4RDswMDIyLTI1OTMgKExpbmtpbmcpPC9pc2JuPjxhY2Nl
c3Npb24tbnVtPjI5OTY3MTMzPC9hY2Nlc3Npb24tbnVtPjx1cmxzPjxyZWxhdGVkLXVybHM+PHVy
bD5odHRwczovL3d3dy5uY2JpLm5sbS5uaWguZ292L3B1Ym1lZC8yOTk2NzEzMzwvdXJsPjx1cmw+
aHR0cHM6Ly9qbWcuYm1qLmNvbS9jb250ZW50L2ptZWRnZW5ldC81Ni80LzIyMC5mdWxsLnBkZjwv
dXJsPjwvcmVsYXRlZC11cmxzPjwvdXJscz48ZWxlY3Ryb25pYy1yZXNvdXJjZS1udW0+MTAuMTEz
Ni9qbWVkZ2VuZXQtMjAxOC0xMDUzMDQ8L2VsZWN0cm9uaWMtcmVzb3VyY2UtbnVtPjwvcmVjb3Jk
PjwvQ2l0ZT48Q2l0ZT48QXV0aG9yPlpoYW5nPC9BdXRob3I+PFllYXI+MjAxNzwvWWVhcj48UmVj
TnVtPjQwMzU8L1JlY051bT48cmVjb3JkPjxyZWMtbnVtYmVyPjQwMzU8L3JlYy1udW1iZXI+PGZv
cmVpZ24ta2V5cz48a2V5IGFwcD0iRU4iIGRiLWlkPSJmZmFyZmR6ZDJ3NXZlY2UwNXp0cHpkenBm
cnpyc2Eyd3B4ZmYiIHRpbWVzdGFtcD0iMTYyNTIxNjA1NiIgZ3VpZD0iMGRlYmY5YzEtNWFjYi00
ODM2LWJiZDUtZTA1MTA5YWRhODE0Ij40MDM1PC9rZXk+PC9mb3JlaWduLWtleXM+PHJlZi10eXBl
IG5hbWU9IkpvdXJuYWwgQXJ0aWNsZSI+MTc8L3JlZi10eXBlPjxjb250cmlidXRvcnM+PGF1dGhv
cnM+PGF1dGhvcj5aaGFuZywgVy48L2F1dGhvcj48YXV0aG9yPlplbmcsIFEuPC9hdXRob3I+PGF1
dGhvcj5YdSwgWS48L2F1dGhvcj48YXV0aG9yPllpbmcsIEguPC9hdXRob3I+PGF1dGhvcj5aaG91
LCBXLjwvYXV0aG9yPjxhdXRob3I+Q2FvLCBRLjwvYXV0aG9yPjxhdXRob3I+WmhvdSwgVy48L2F1
dGhvcj48L2F1dGhvcnM+PC9jb250cmlidXRvcnM+PGF1dGgtYWRkcmVzcz5EZXBhcnRtZW50IG9m
IFZhc2N1bGFyIFN1cmdlcnksIFRoZSBTZWNvbmQgQWZmaWxpYXRlZCBIb3NwaXRhbCBvZiBOYW5j
aGFuZyBVbml2ZXJzaXR5LCBOYW5jaGFuZywgSmlhbmd4aSwgQ2hpbmE7IEtleSBMYWJvcmF0b3J5
IG9mIE1vbGVjdWxhciBNZWRpY2luZSBvZiBKaWFuZ3hpIFByb3ZpbmNlLCBOYW5jaGFuZywgSmlh
bmd4aSwgQ2hpbmEuJiN4RDtLZXkgTGFib3JhdG9yeSBvZiBNb2xlY3VsYXIgTWVkaWNpbmUgb2Yg
Smlhbmd4aSBQcm92aW5jZSwgTmFuY2hhbmcsIEppYW5neGksIENoaW5hOyBEZXBhcnRtZW50IG9m
IExhYm9yYXRvcnkgTWVkaWNpbmUsIFRoZSBTZWNvbmQgQWZmaWxpYXRlZCBIb3NwaXRhbCBvZiBO
YW5jaGFuZyBVbml2ZXJzaXR5LCBOYW5jaGFuZywgSmlhbmd4aSwgQ2hpbmEuJiN4RDtEZXBhcnRt
ZW50IG9mIFZhc2N1bGFyIFN1cmdlcnksIFRoZSBTZWNvbmQgQWZmaWxpYXRlZCBIb3NwaXRhbCBv
ZiBOYW5jaGFuZyBVbml2ZXJzaXR5LCBOYW5jaGFuZywgSmlhbmd4aSwgQ2hpbmEuJiN4RDtLZXkg
TGFib3JhdG9yeSBvZiBNb2xlY3VsYXIgTWVkaWNpbmUgb2YgSmlhbmd4aSBQcm92aW5jZSwgTmFu
Y2hhbmcsIEppYW5neGksIENoaW5hLiYjeEQ7RGVwYXJ0bWVudCBvZiBWYXNjdWxhciBTdXJnZXJ5
LCBUaGUgU2Vjb25kIEFmZmlsaWF0ZWQgSG9zcGl0YWwgb2YgTmFuY2hhbmcgVW5pdmVyc2l0eSwg
TmFuY2hhbmcsIEppYW5neGksIENoaW5hLiBFbGVjdHJvbmljIGFkZHJlc3M6IGRyendtQHNpbmEu
Y29tLjwvYXV0aC1hZGRyZXNzPjx0aXRsZXM+PHRpdGxlPkV4b21lIHNlcXVlbmNpbmcgaWRlbnRp
ZmllZCBhIG5vdmVsIFNNQUQyIG11dGF0aW9uIGluIGEgQ2hpbmVzZSBmYW1pbHkgd2l0aCBlYXJs
eSBvbnNldCBhb3J0aWMgYW5ldXJ5c21zPC90aXRsZT48c2Vjb25kYXJ5LXRpdGxlPkNsaW4gQ2hp
bSBBY3RhPC9zZWNvbmRhcnktdGl0bGU+PC90aXRsZXM+PHBlcmlvZGljYWw+PGZ1bGwtdGl0bGU+
Q2xpbiBDaGltIEFjdGE8L2Z1bGwtdGl0bGU+PC9wZXJpb2RpY2FsPjxwYWdlcz4yMTEtMjE0PC9w
YWdlcz48dm9sdW1lPjQ2ODwvdm9sdW1lPjxlZGl0aW9uPjIwMTcvMDMvMTI8L2VkaXRpb24+PGtl
eXdvcmRzPjxrZXl3b3JkPkFjcmlkaW5lIE9yYW5nZTwva2V5d29yZD48a2V5d29yZD5BbWlubyBB
Y2lkIFNlcXVlbmNlPC9rZXl3b3JkPjxrZXl3b3JkPkFuaW1hbHM8L2tleXdvcmQ+PGtleXdvcmQ+
QW9ydGljIEFuZXVyeXNtLypnZW5ldGljczwva2V5d29yZD48a2V5d29yZD5Bc2lhbiBDb250aW5l
bnRhbCBBbmNlc3RyeSBHcm91cC8qZ2VuZXRpY3M8L2tleXdvcmQ+PGtleXdvcmQ+Q29tcHV0YXRp
b25hbCBCaW9sb2d5PC9rZXl3b3JkPjxrZXl3b3JkPkZlbWFsZTwva2V5d29yZD48a2V5d29yZD5I
ZXRlcm96eWdvdGU8L2tleXdvcmQ+PGtleXdvcmQ+SHVtYW5zPC9rZXl3b3JkPjxrZXl3b3JkPk1h
bGU8L2tleXdvcmQ+PGtleXdvcmQ+TWlkZGxlIEFnZWQ8L2tleXdvcmQ+PGtleXdvcmQ+Kk11dGF0
aW9uLCBNaXNzZW5zZTwva2V5d29yZD48a2V5d29yZD4qUGVkaWdyZWU8L2tleXdvcmQ+PGtleXdv
cmQ+U21hZDIgUHJvdGVpbi9jaGVtaXN0cnkvKmdlbmV0aWNzPC9rZXl3b3JkPjxrZXl3b3JkPipX
aG9sZSBFeG9tZSBTZXF1ZW5jaW5nPC9rZXl3b3JkPjxrZXl3b3JkPkFvcnRpYyBhbmV1cnlzbXM8
L2tleXdvcmQ+PGtleXdvcmQ+TXV0YXRpb248L2tleXdvcmQ+PGtleXdvcmQ+U21hZDI8L2tleXdv
cmQ+PGtleXdvcmQ+V2hvbGUgZXhvbWUgc2VxdWVuY2luZzwva2V5d29yZD48L2tleXdvcmRzPjxk
YXRlcz48eWVhcj4yMDE3PC95ZWFyPjxwdWItZGF0ZXM+PGRhdGU+TWF5PC9kYXRlPjwvcHViLWRh
dGVzPjwvZGF0ZXM+PGlzYm4+MTg3My0zNDkyIChFbGVjdHJvbmljKSYjeEQ7MDAwOS04OTgxIChM
aW5raW5nKTwvaXNibj48YWNjZXNzaW9uLW51bT4yODI4MzQzODwvYWNjZXNzaW9uLW51bT48dXJs
cz48cmVsYXRlZC11cmxzPjx1cmw+aHR0cHM6Ly93d3cubmNiaS5ubG0ubmloLmdvdi9wdWJtZWQv
MjgyODM0Mzg8L3VybD48L3JlbGF0ZWQtdXJscz48L3VybHM+PGVsZWN0cm9uaWMtcmVzb3VyY2Ut
bnVtPjEwLjEwMTYvai5jY2EuMjAxNy4wMy4wMDc8L2VsZWN0cm9uaWMtcmVzb3VyY2UtbnVtPjwv
cmVjb3JkPjwvQ2l0ZT48Q2l0ZT48QXV0aG9yPkxvZXlzPC9BdXRob3I+PFllYXI+MTk5MzwvWWVh
cj48UmVjTnVtPjM0NTA8L1JlY051bT48cmVjb3JkPjxyZWMtbnVtYmVyPjM0NTA8L3JlYy1udW1i
ZXI+PGZvcmVpZ24ta2V5cz48a2V5IGFwcD0iRU4iIGRiLWlkPSJmZmFyZmR6ZDJ3NXZlY2UwNXp0
cHpkenBmcnpyc2Eyd3B4ZmYiIHRpbWVzdGFtcD0iMTU1OTY1MjAwNSIgZ3VpZD0iYmMxYzY4NTkt
ZWU1Yi00YjIxLWJkZmItYjg4YmNjMjFmZjM1Ij4zNDUwPC9rZXk+PC9mb3JlaWduLWtleXM+PHJl
Zi10eXBlIG5hbWU9IkJvb2sgU2VjdGlvbiI+NTwvcmVmLXR5cGU+PGNvbnRyaWJ1dG9ycz48YXV0
aG9ycz48YXV0aG9yPkxvZXlzLCBCLiBMLjwvYXV0aG9yPjxhdXRob3I+RGlldHosIEguIEMuPC9h
dXRob3I+PC9hdXRob3JzPjxzZWNvbmRhcnktYXV0aG9ycz48YXV0aG9yPkFkYW0sIE0uIFAuPC9h
dXRob3I+PGF1dGhvcj5BcmRpbmdlciwgSC4gSC48L2F1dGhvcj48YXV0aG9yPlBhZ29uLCBSLiBB
LjwvYXV0aG9yPjxhdXRob3I+V2FsbGFjZSwgUy4gRS48L2F1dGhvcj48YXV0aG9yPkJlYW4sIEwu
IEouIEguPC9hdXRob3I+PGF1dGhvcj5NaXJ6YWEsIEcuPC9hdXRob3I+PGF1dGhvcj5BbWVtaXlh
LCBBLjwvYXV0aG9yPjwvc2Vjb25kYXJ5LWF1dGhvcnM+PC9jb250cmlidXRvcnM+PHRpdGxlcz48
dGl0bGU+TG9leXMtRGlldHogU3luZHJvbWU8L3RpdGxlPjxzZWNvbmRhcnktdGl0bGU+R2VuZVJl
dmlld3MoKFIpKTwvc2Vjb25kYXJ5LXRpdGxlPjwvdGl0bGVzPjxkYXRlcz48eWVhcj4xOTkzPC95
ZWFyPjwvZGF0ZXM+PHB1Yi1sb2NhdGlvbj5TZWF0dGxlIChXQSk8L3B1Yi1sb2NhdGlvbj48YWNj
ZXNzaW9uLW51bT4yMDMwMTMxMjwvYWNjZXNzaW9uLW51bT48dXJscz48cmVsYXRlZC11cmxzPjx1
cmw+aHR0cHM6Ly93d3cubmNiaS5ubG0ubmloLmdvdi9wdWJtZWQvMjAzMDEzMTI8L3VybD48L3Jl
bGF0ZWQtdXJscz48L3VybHM+PGxhbmd1YWdlPmVuZzwvbGFuZ3VhZ2U+PC9yZWNvcmQ+PC9DaXRl
PjwvRW5kTm90ZT4A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lang w:val="en-US"/>
              </w:rPr>
              <w:t>69-73</w:t>
            </w:r>
            <w:r w:rsidRPr="00B72865">
              <w:rPr>
                <w:rFonts w:asciiTheme="minorHAnsi" w:hAnsiTheme="minorHAnsi" w:cs="Arial"/>
                <w:iCs/>
                <w:sz w:val="16"/>
                <w:szCs w:val="22"/>
              </w:rPr>
              <w:fldChar w:fldCharType="end"/>
            </w:r>
          </w:p>
        </w:tc>
      </w:tr>
      <w:tr w:rsidR="00966B21" w:rsidRPr="00B72865" w14:paraId="371008D7"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Borders>
              <w:top w:val="single" w:sz="4" w:space="0" w:color="auto"/>
              <w:bottom w:val="single" w:sz="6" w:space="0" w:color="auto"/>
            </w:tcBorders>
            <w:shd w:val="clear" w:color="auto" w:fill="F2F2F2" w:themeFill="background1" w:themeFillShade="F2"/>
            <w:vAlign w:val="center"/>
          </w:tcPr>
          <w:p w14:paraId="1DE1FCF9" w14:textId="77777777" w:rsidR="00131A44" w:rsidRPr="00B72865" w:rsidRDefault="00131A44" w:rsidP="00131A44">
            <w:pPr>
              <w:jc w:val="both"/>
              <w:rPr>
                <w:rFonts w:asciiTheme="minorHAnsi" w:hAnsiTheme="minorHAnsi" w:cs="Arial"/>
                <w:bCs w:val="0"/>
                <w:i/>
                <w:iCs/>
                <w:sz w:val="16"/>
                <w:szCs w:val="22"/>
                <w:lang w:val="en-US"/>
              </w:rPr>
            </w:pPr>
          </w:p>
        </w:tc>
        <w:tc>
          <w:tcPr>
            <w:tcW w:w="1417" w:type="dxa"/>
            <w:vMerge/>
            <w:tcBorders>
              <w:top w:val="single" w:sz="4" w:space="0" w:color="auto"/>
              <w:bottom w:val="single" w:sz="6" w:space="0" w:color="auto"/>
            </w:tcBorders>
            <w:shd w:val="clear" w:color="auto" w:fill="auto"/>
            <w:vAlign w:val="center"/>
          </w:tcPr>
          <w:p w14:paraId="01B2A6CA" w14:textId="77777777"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p>
        </w:tc>
        <w:tc>
          <w:tcPr>
            <w:tcW w:w="2410" w:type="dxa"/>
            <w:tcBorders>
              <w:top w:val="single" w:sz="4" w:space="0" w:color="auto"/>
              <w:bottom w:val="single" w:sz="6" w:space="0" w:color="auto"/>
            </w:tcBorders>
            <w:shd w:val="clear" w:color="auto" w:fill="auto"/>
            <w:vAlign w:val="center"/>
          </w:tcPr>
          <w:p w14:paraId="3DB54E0D" w14:textId="355879F9"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t>Loeys-Dietz syndrome (AD)</w:t>
            </w:r>
          </w:p>
        </w:tc>
        <w:tc>
          <w:tcPr>
            <w:tcW w:w="1984" w:type="dxa"/>
            <w:tcBorders>
              <w:top w:val="single" w:sz="4" w:space="0" w:color="auto"/>
              <w:bottom w:val="single" w:sz="6" w:space="0" w:color="auto"/>
            </w:tcBorders>
            <w:shd w:val="clear" w:color="auto" w:fill="auto"/>
            <w:vAlign w:val="center"/>
          </w:tcPr>
          <w:p w14:paraId="01369C83" w14:textId="22B98481"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unknown (est. 1:100,000)</w:t>
            </w:r>
          </w:p>
          <w:p w14:paraId="2305681E" w14:textId="20B8CD6B"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t>95%</w:t>
            </w:r>
          </w:p>
        </w:tc>
        <w:tc>
          <w:tcPr>
            <w:tcW w:w="1418" w:type="dxa"/>
            <w:tcBorders>
              <w:top w:val="single" w:sz="4" w:space="0" w:color="auto"/>
              <w:bottom w:val="single" w:sz="6" w:space="0" w:color="auto"/>
            </w:tcBorders>
            <w:shd w:val="clear" w:color="auto" w:fill="auto"/>
            <w:vAlign w:val="center"/>
          </w:tcPr>
          <w:p w14:paraId="58C35E3B" w14:textId="01C2C888"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1-5%</w:t>
            </w:r>
          </w:p>
        </w:tc>
        <w:tc>
          <w:tcPr>
            <w:tcW w:w="1417" w:type="dxa"/>
            <w:tcBorders>
              <w:top w:val="single" w:sz="4" w:space="0" w:color="auto"/>
              <w:bottom w:val="single" w:sz="6" w:space="0" w:color="auto"/>
            </w:tcBorders>
            <w:shd w:val="clear" w:color="auto" w:fill="auto"/>
            <w:vAlign w:val="center"/>
          </w:tcPr>
          <w:p w14:paraId="3F6FE95C" w14:textId="5D7516BB"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20%</w:t>
            </w:r>
          </w:p>
        </w:tc>
        <w:tc>
          <w:tcPr>
            <w:tcW w:w="993" w:type="dxa"/>
            <w:tcBorders>
              <w:top w:val="single" w:sz="4" w:space="0" w:color="auto"/>
              <w:bottom w:val="single" w:sz="6" w:space="0" w:color="auto"/>
            </w:tcBorders>
            <w:shd w:val="clear" w:color="auto" w:fill="auto"/>
            <w:vAlign w:val="center"/>
          </w:tcPr>
          <w:p w14:paraId="1AE3EF62" w14:textId="09911AA7"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5.26E-08</w:t>
            </w:r>
          </w:p>
        </w:tc>
        <w:tc>
          <w:tcPr>
            <w:tcW w:w="3543" w:type="dxa"/>
            <w:tcBorders>
              <w:top w:val="single" w:sz="4" w:space="0" w:color="auto"/>
              <w:bottom w:val="single" w:sz="6" w:space="0" w:color="auto"/>
            </w:tcBorders>
            <w:shd w:val="clear" w:color="auto" w:fill="auto"/>
            <w:vAlign w:val="center"/>
          </w:tcPr>
          <w:p w14:paraId="217809A9" w14:textId="4CBC7309" w:rsidR="00131A44" w:rsidRPr="00B72865" w:rsidRDefault="00131A44" w:rsidP="0077523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fldChar w:fldCharType="begin">
                <w:fldData xml:space="preserve">PEVuZE5vdGU+PENpdGU+PEF1dGhvcj5Mb2V5czwvQXV0aG9yPjxZZWFyPjE5OTM8L1llYXI+PFJl
Y051bT4zNDUwPC9SZWNOdW0+PERpc3BsYXlUZXh0PjxzdHlsZSBmYWNlPSJzdXBlcnNjcmlwdCI+
NzMsNzQ8L3N0eWxlPjwvRGlzcGxheVRleHQ+PHJlY29yZD48cmVjLW51bWJlcj4zNDUwPC9yZWMt
bnVtYmVyPjxmb3JlaWduLWtleXM+PGtleSBhcHA9IkVOIiBkYi1pZD0iZmZhcmZkemQydzV2ZWNl
MDV6dHB6ZHpwZnJ6cnNhMndweGZmIiB0aW1lc3RhbXA9IjE1NTk2NTIwMDUiIGd1aWQ9ImJjMWM2
ODU5LWVlNWItNGIyMS1iZGZiLWI4OGJjYzIxZmYzNSI+MzQ1MDwva2V5PjwvZm9yZWlnbi1rZXlz
PjxyZWYtdHlwZSBuYW1lPSJCb29rIFNlY3Rpb24iPjU8L3JlZi10eXBlPjxjb250cmlidXRvcnM+
PGF1dGhvcnM+PGF1dGhvcj5Mb2V5cywgQi4gTC48L2F1dGhvcj48YXV0aG9yPkRpZXR6LCBILiBD
LjwvYXV0aG9yPjwvYXV0aG9ycz48c2Vjb25kYXJ5LWF1dGhvcnM+PGF1dGhvcj5BZGFtLCBNLiBQ
LjwvYXV0aG9yPjxhdXRob3I+QXJkaW5nZXIsIEguIEguPC9hdXRob3I+PGF1dGhvcj5QYWdvbiwg
Ui4gQS48L2F1dGhvcj48YXV0aG9yPldhbGxhY2UsIFMuIEUuPC9hdXRob3I+PGF1dGhvcj5CZWFu
LCBMLiBKLiBILjwvYXV0aG9yPjxhdXRob3I+TWlyemFhLCBHLjwvYXV0aG9yPjxhdXRob3I+QW1l
bWl5YSwgQS48L2F1dGhvcj48L3NlY29uZGFyeS1hdXRob3JzPjwvY29udHJpYnV0b3JzPjx0aXRs
ZXM+PHRpdGxlPkxvZXlzLURpZXR6IFN5bmRyb21lPC90aXRsZT48c2Vjb25kYXJ5LXRpdGxlPkdl
bmVSZXZpZXdzKChSKSk8L3NlY29uZGFyeS10aXRsZT48L3RpdGxlcz48ZGF0ZXM+PHllYXI+MTk5
MzwveWVhcj48L2RhdGVzPjxwdWItbG9jYXRpb24+U2VhdHRsZSAoV0EpPC9wdWItbG9jYXRpb24+
PGFjY2Vzc2lvbi1udW0+MjAzMDEzMTI8L2FjY2Vzc2lvbi1udW0+PHVybHM+PHJlbGF0ZWQtdXJs
cz48dXJsPmh0dHBzOi8vd3d3Lm5jYmkubmxtLm5paC5nb3YvcHVibWVkLzIwMzAxMzEyPC91cmw+
PC9yZWxhdGVkLXVybHM+PC91cmxzPjxsYW5ndWFnZT5lbmc8L2xhbmd1YWdlPjwvcmVjb3JkPjwv
Q2l0ZT48Q2l0ZT48QXV0aG9yPkxvdWdoYm9yb3VnaDwvQXV0aG9yPjxZZWFyPjIwMTg8L1llYXI+
PFJlY051bT40MDQ0PC9SZWNOdW0+PHJlY29yZD48cmVjLW51bWJlcj40MDQ0PC9yZWMtbnVtYmVy
Pjxmb3JlaWduLWtleXM+PGtleSBhcHA9IkVOIiBkYi1pZD0iZmZhcmZkemQydzV2ZWNlMDV6dHB6
ZHpwZnJ6cnNhMndweGZmIiB0aW1lc3RhbXA9IjE2MjU0Nzk5MTUiIGd1aWQ9IjI4NWU4MjIwLWNh
YzQtNDkzNy1hNmUyLTJkZDFkZWFlYzVlYiI+NDA0NDwva2V5PjwvZm9yZWlnbi1rZXlzPjxyZWYt
dHlwZSBuYW1lPSJKb3VybmFsIEFydGljbGUiPjE3PC9yZWYtdHlwZT48Y29udHJpYnV0b3JzPjxh
dXRob3JzPjxhdXRob3I+TG91Z2hib3JvdWdoLCBXLiBXLjwvYXV0aG9yPjxhdXRob3I+TWluaGFz
LCBLLiBTLjwvYXV0aG9yPjxhdXRob3I+Um9kcmlndWVzLCBKLiBDLiBMLjwvYXV0aG9yPjxhdXRo
b3I+THllbiwgUy4gTS48L2F1dGhvcj48YXV0aG9yPkJ1cnQsIEguIEUuPC9hdXRob3I+PGF1dGhv
cj5NYW5naGF0LCBOLiBFLjwvYXV0aG9yPjxhdXRob3I+QnJvb2tzLCBNLiBKLjwvYXV0aG9yPjxh
dXRob3I+U3R1YXJ0LCBHLjwvYXV0aG9yPjxhdXRob3I+SGFtaWx0b24sIE0uIEMuIEsuPC9hdXRo
b3I+PC9hdXRob3JzPjwvY29udHJpYnV0b3JzPjxhdXRoLWFkZHJlc3M+RnJvbSB0aGUgRGVwYXJ0
bWVudCBvZiBDbGluaWNhbCBSYWRpb2xvZ3ksIFVuaXZlcnNpdHkgSG9zcGl0YWxzIEJyaXN0b2wg
TkhTIEZvdW5kYXRpb24gVHJ1c3QsIFVwcGVyIE1hdWRsaW4gU3QsIEJyaXN0b2wgQlMyIDhIVywg
RW5nbGFuZCAoVy5XLkwuLCBLLlMuTS4sIEouQy5MLlIuLCBTLk0uTC4sIEguRS5CLiwgTi5FLk0u
LCBNLkMuSy5ILik7IERlcGFydG1lbnQgb2YgVmFzY3VsYXIgU3VyZ2VyeSwgTm9ydGggQnJpc3Rv
bCBOSFMgVHJ1c3QsIEJyaXN0b2wsIEVuZ2xhbmQgKE0uSi5CLik7IGFuZCBEZXBhcnRtZW50IG9m
IENhcmRpb2xvZ3kgKENvbmdlbml0YWwgSGVhcnQgRGlzZWFzZSksIEJyaXN0b2wgUm95YWwgSG9z
cGl0YWwgZm9yIENoaWxkcmVuL0JyaXN0b2wgSGVhcnQgSW5zdGl0dXRlLCBCcmlzdG9sLCBFbmds
YW5kIChHLlMuKS48L2F1dGgtYWRkcmVzcz48dGl0bGVzPjx0aXRsZT5DYXJkaW92YXNjdWxhciBN
YW5pZmVzdGF0aW9ucyBhbmQgQ29tcGxpY2F0aW9ucyBvZiBMb2V5cy1EaWV0eiBTeW5kcm9tZTog
Q1QgYW5kIE1SIEltYWdpbmcgRmluZGluZ3M8L3RpdGxlPjxzZWNvbmRhcnktdGl0bGU+UmFkaW9n
cmFwaGljczwvc2Vjb25kYXJ5LXRpdGxlPjwvdGl0bGVzPjxwZXJpb2RpY2FsPjxmdWxsLXRpdGxl
PlJhZGlvZ3JhcGhpY3M8L2Z1bGwtdGl0bGU+PC9wZXJpb2RpY2FsPjxwYWdlcz4yNzUtMjg2PC9w
YWdlcz48dm9sdW1lPjM4PC92b2x1bWU+PG51bWJlcj4xPC9udW1iZXI+PGVkaXRpb24+MjAxOC8w
MS8xMTwvZWRpdGlvbj48a2V5d29yZHM+PGtleXdvcmQ+QWJub3JtYWxpdGllcywgTXVsdGlwbGUv
ZGlhZ25vc3RpYyBpbWFnaW5nPC9rZXl3b3JkPjxrZXl3b3JkPkh1bWFuczwva2V5d29yZD48a2V5
d29yZD5Mb2V5cy1EaWV0eiBTeW5kcm9tZS8qY29tcGxpY2F0aW9ucy8qZGlhZ25vc3RpYyBpbWFn
aW5nPC9rZXl3b3JkPjxrZXl3b3JkPk1hZ25ldGljIFJlc29uYW5jZSBJbWFnaW5nLyptZXRob2Rz
PC9rZXl3b3JkPjxrZXl3b3JkPlBoZW5vdHlwZTwva2V5d29yZD48a2V5d29yZD5Ub21vZ3JhcGh5
LCBYLVJheSBDb21wdXRlZC8qbWV0aG9kczwva2V5d29yZD48L2tleXdvcmRzPjxkYXRlcz48eWVh
cj4yMDE4PC95ZWFyPjxwdWItZGF0ZXM+PGRhdGU+SmFuLUZlYjwvZGF0ZT48L3B1Yi1kYXRlcz48
L2RhdGVzPjxpc2JuPjE1MjctMTMyMyAoRWxlY3Ryb25pYykmI3hEOzAyNzEtNTMzMyAoTGlua2lu
Zyk8L2lzYm4+PGFjY2Vzc2lvbi1udW0+MjkzMjAzMzA8L2FjY2Vzc2lvbi1udW0+PHVybHM+PHJl
bGF0ZWQtdXJscz48dXJsPmh0dHBzOi8vd3d3Lm5jYmkubmxtLm5paC5nb3YvcHVibWVkLzI5MzIw
MzMwPC91cmw+PC9yZWxhdGVkLXVybHM+PC91cmxzPjxlbGVjdHJvbmljLXJlc291cmNlLW51bT4x
MC4xMTQ4L3JnLjIwMTgxNzAxMjA8L2VsZWN0cm9uaWMtcmVzb3VyY2UtbnVtPjwvcmVjb3JkPjwv
Q2l0ZT48L0VuZE5vdGU+AG==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Mb2V5czwvQXV0aG9yPjxZZWFyPjE5OTM8L1llYXI+PFJl
Y051bT4zNDUwPC9SZWNOdW0+PERpc3BsYXlUZXh0PjxzdHlsZSBmYWNlPSJzdXBlcnNjcmlwdCI+
NzMsNzQ8L3N0eWxlPjwvRGlzcGxheVRleHQ+PHJlY29yZD48cmVjLW51bWJlcj4zNDUwPC9yZWMt
bnVtYmVyPjxmb3JlaWduLWtleXM+PGtleSBhcHA9IkVOIiBkYi1pZD0iZmZhcmZkemQydzV2ZWNl
MDV6dHB6ZHpwZnJ6cnNhMndweGZmIiB0aW1lc3RhbXA9IjE1NTk2NTIwMDUiIGd1aWQ9ImJjMWM2
ODU5LWVlNWItNGIyMS1iZGZiLWI4OGJjYzIxZmYzNSI+MzQ1MDwva2V5PjwvZm9yZWlnbi1rZXlz
PjxyZWYtdHlwZSBuYW1lPSJCb29rIFNlY3Rpb24iPjU8L3JlZi10eXBlPjxjb250cmlidXRvcnM+
PGF1dGhvcnM+PGF1dGhvcj5Mb2V5cywgQi4gTC48L2F1dGhvcj48YXV0aG9yPkRpZXR6LCBILiBD
LjwvYXV0aG9yPjwvYXV0aG9ycz48c2Vjb25kYXJ5LWF1dGhvcnM+PGF1dGhvcj5BZGFtLCBNLiBQ
LjwvYXV0aG9yPjxhdXRob3I+QXJkaW5nZXIsIEguIEguPC9hdXRob3I+PGF1dGhvcj5QYWdvbiwg
Ui4gQS48L2F1dGhvcj48YXV0aG9yPldhbGxhY2UsIFMuIEUuPC9hdXRob3I+PGF1dGhvcj5CZWFu
LCBMLiBKLiBILjwvYXV0aG9yPjxhdXRob3I+TWlyemFhLCBHLjwvYXV0aG9yPjxhdXRob3I+QW1l
bWl5YSwgQS48L2F1dGhvcj48L3NlY29uZGFyeS1hdXRob3JzPjwvY29udHJpYnV0b3JzPjx0aXRs
ZXM+PHRpdGxlPkxvZXlzLURpZXR6IFN5bmRyb21lPC90aXRsZT48c2Vjb25kYXJ5LXRpdGxlPkdl
bmVSZXZpZXdzKChSKSk8L3NlY29uZGFyeS10aXRsZT48L3RpdGxlcz48ZGF0ZXM+PHllYXI+MTk5
MzwveWVhcj48L2RhdGVzPjxwdWItbG9jYXRpb24+U2VhdHRsZSAoV0EpPC9wdWItbG9jYXRpb24+
PGFjY2Vzc2lvbi1udW0+MjAzMDEzMTI8L2FjY2Vzc2lvbi1udW0+PHVybHM+PHJlbGF0ZWQtdXJs
cz48dXJsPmh0dHBzOi8vd3d3Lm5jYmkubmxtLm5paC5nb3YvcHVibWVkLzIwMzAxMzEyPC91cmw+
PC9yZWxhdGVkLXVybHM+PC91cmxzPjxsYW5ndWFnZT5lbmc8L2xhbmd1YWdlPjwvcmVjb3JkPjwv
Q2l0ZT48Q2l0ZT48QXV0aG9yPkxvdWdoYm9yb3VnaDwvQXV0aG9yPjxZZWFyPjIwMTg8L1llYXI+
PFJlY051bT40MDQ0PC9SZWNOdW0+PHJlY29yZD48cmVjLW51bWJlcj40MDQ0PC9yZWMtbnVtYmVy
Pjxmb3JlaWduLWtleXM+PGtleSBhcHA9IkVOIiBkYi1pZD0iZmZhcmZkemQydzV2ZWNlMDV6dHB6
ZHpwZnJ6cnNhMndweGZmIiB0aW1lc3RhbXA9IjE2MjU0Nzk5MTUiIGd1aWQ9IjI4NWU4MjIwLWNh
YzQtNDkzNy1hNmUyLTJkZDFkZWFlYzVlYiI+NDA0NDwva2V5PjwvZm9yZWlnbi1rZXlzPjxyZWYt
dHlwZSBuYW1lPSJKb3VybmFsIEFydGljbGUiPjE3PC9yZWYtdHlwZT48Y29udHJpYnV0b3JzPjxh
dXRob3JzPjxhdXRob3I+TG91Z2hib3JvdWdoLCBXLiBXLjwvYXV0aG9yPjxhdXRob3I+TWluaGFz
LCBLLiBTLjwvYXV0aG9yPjxhdXRob3I+Um9kcmlndWVzLCBKLiBDLiBMLjwvYXV0aG9yPjxhdXRo
b3I+THllbiwgUy4gTS48L2F1dGhvcj48YXV0aG9yPkJ1cnQsIEguIEUuPC9hdXRob3I+PGF1dGhv
cj5NYW5naGF0LCBOLiBFLjwvYXV0aG9yPjxhdXRob3I+QnJvb2tzLCBNLiBKLjwvYXV0aG9yPjxh
dXRob3I+U3R1YXJ0LCBHLjwvYXV0aG9yPjxhdXRob3I+SGFtaWx0b24sIE0uIEMuIEsuPC9hdXRo
b3I+PC9hdXRob3JzPjwvY29udHJpYnV0b3JzPjxhdXRoLWFkZHJlc3M+RnJvbSB0aGUgRGVwYXJ0
bWVudCBvZiBDbGluaWNhbCBSYWRpb2xvZ3ksIFVuaXZlcnNpdHkgSG9zcGl0YWxzIEJyaXN0b2wg
TkhTIEZvdW5kYXRpb24gVHJ1c3QsIFVwcGVyIE1hdWRsaW4gU3QsIEJyaXN0b2wgQlMyIDhIVywg
RW5nbGFuZCAoVy5XLkwuLCBLLlMuTS4sIEouQy5MLlIuLCBTLk0uTC4sIEguRS5CLiwgTi5FLk0u
LCBNLkMuSy5ILik7IERlcGFydG1lbnQgb2YgVmFzY3VsYXIgU3VyZ2VyeSwgTm9ydGggQnJpc3Rv
bCBOSFMgVHJ1c3QsIEJyaXN0b2wsIEVuZ2xhbmQgKE0uSi5CLik7IGFuZCBEZXBhcnRtZW50IG9m
IENhcmRpb2xvZ3kgKENvbmdlbml0YWwgSGVhcnQgRGlzZWFzZSksIEJyaXN0b2wgUm95YWwgSG9z
cGl0YWwgZm9yIENoaWxkcmVuL0JyaXN0b2wgSGVhcnQgSW5zdGl0dXRlLCBCcmlzdG9sLCBFbmds
YW5kIChHLlMuKS48L2F1dGgtYWRkcmVzcz48dGl0bGVzPjx0aXRsZT5DYXJkaW92YXNjdWxhciBN
YW5pZmVzdGF0aW9ucyBhbmQgQ29tcGxpY2F0aW9ucyBvZiBMb2V5cy1EaWV0eiBTeW5kcm9tZTog
Q1QgYW5kIE1SIEltYWdpbmcgRmluZGluZ3M8L3RpdGxlPjxzZWNvbmRhcnktdGl0bGU+UmFkaW9n
cmFwaGljczwvc2Vjb25kYXJ5LXRpdGxlPjwvdGl0bGVzPjxwZXJpb2RpY2FsPjxmdWxsLXRpdGxl
PlJhZGlvZ3JhcGhpY3M8L2Z1bGwtdGl0bGU+PC9wZXJpb2RpY2FsPjxwYWdlcz4yNzUtMjg2PC9w
YWdlcz48dm9sdW1lPjM4PC92b2x1bWU+PG51bWJlcj4xPC9udW1iZXI+PGVkaXRpb24+MjAxOC8w
MS8xMTwvZWRpdGlvbj48a2V5d29yZHM+PGtleXdvcmQ+QWJub3JtYWxpdGllcywgTXVsdGlwbGUv
ZGlhZ25vc3RpYyBpbWFnaW5nPC9rZXl3b3JkPjxrZXl3b3JkPkh1bWFuczwva2V5d29yZD48a2V5
d29yZD5Mb2V5cy1EaWV0eiBTeW5kcm9tZS8qY29tcGxpY2F0aW9ucy8qZGlhZ25vc3RpYyBpbWFn
aW5nPC9rZXl3b3JkPjxrZXl3b3JkPk1hZ25ldGljIFJlc29uYW5jZSBJbWFnaW5nLyptZXRob2Rz
PC9rZXl3b3JkPjxrZXl3b3JkPlBoZW5vdHlwZTwva2V5d29yZD48a2V5d29yZD5Ub21vZ3JhcGh5
LCBYLVJheSBDb21wdXRlZC8qbWV0aG9kczwva2V5d29yZD48L2tleXdvcmRzPjxkYXRlcz48eWVh
cj4yMDE4PC95ZWFyPjxwdWItZGF0ZXM+PGRhdGU+SmFuLUZlYjwvZGF0ZT48L3B1Yi1kYXRlcz48
L2RhdGVzPjxpc2JuPjE1MjctMTMyMyAoRWxlY3Ryb25pYykmI3hEOzAyNzEtNTMzMyAoTGlua2lu
Zyk8L2lzYm4+PGFjY2Vzc2lvbi1udW0+MjkzMjAzMzA8L2FjY2Vzc2lvbi1udW0+PHVybHM+PHJl
bGF0ZWQtdXJscz48dXJsPmh0dHBzOi8vd3d3Lm5jYmkubmxtLm5paC5nb3YvcHVibWVkLzI5MzIw
MzMwPC91cmw+PC9yZWxhdGVkLXVybHM+PC91cmxzPjxlbGVjdHJvbmljLXJlc291cmNlLW51bT4x
MC4xMTQ4L3JnLjIwMTgxNzAxMjA8L2VsZWN0cm9uaWMtcmVzb3VyY2UtbnVtPjwvcmVjb3JkPjwv
Q2l0ZT48L0VuZE5vdGU+AG==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lang w:val="en-US"/>
              </w:rPr>
              <w:t>73,74</w:t>
            </w:r>
            <w:r w:rsidRPr="00B72865">
              <w:rPr>
                <w:rFonts w:asciiTheme="minorHAnsi" w:hAnsiTheme="minorHAnsi" w:cs="Arial"/>
                <w:iCs/>
                <w:sz w:val="16"/>
                <w:szCs w:val="22"/>
              </w:rPr>
              <w:fldChar w:fldCharType="end"/>
            </w:r>
            <w:r w:rsidRPr="00B72865">
              <w:rPr>
                <w:rFonts w:asciiTheme="minorHAnsi" w:hAnsiTheme="minorHAnsi" w:cs="Arial"/>
                <w:iCs/>
                <w:sz w:val="16"/>
                <w:szCs w:val="22"/>
                <w:lang w:val="en-US"/>
              </w:rPr>
              <w:t xml:space="preserve">; </w:t>
            </w:r>
            <w:r w:rsidR="00475A18" w:rsidRPr="00B72865">
              <w:rPr>
                <w:rFonts w:asciiTheme="minorHAnsi" w:hAnsiTheme="minorHAnsi" w:cs="Arial"/>
                <w:iCs/>
                <w:sz w:val="16"/>
                <w:szCs w:val="22"/>
                <w:lang w:val="en-US"/>
              </w:rPr>
              <w:t>UMD</w:t>
            </w:r>
          </w:p>
        </w:tc>
      </w:tr>
      <w:tr w:rsidR="00966B21" w:rsidRPr="00B72865" w14:paraId="620624EF" w14:textId="77777777" w:rsidTr="00C61045">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6" w:space="0" w:color="auto"/>
              <w:bottom w:val="single" w:sz="4" w:space="0" w:color="auto"/>
            </w:tcBorders>
            <w:shd w:val="clear" w:color="auto" w:fill="F2F2F2" w:themeFill="background1" w:themeFillShade="F2"/>
            <w:vAlign w:val="center"/>
            <w:hideMark/>
          </w:tcPr>
          <w:p w14:paraId="1BA69A2D" w14:textId="6F222BA3" w:rsidR="00131A44" w:rsidRPr="00B72865" w:rsidRDefault="00475A18" w:rsidP="00131A44">
            <w:pPr>
              <w:jc w:val="both"/>
              <w:rPr>
                <w:rFonts w:asciiTheme="minorHAnsi" w:hAnsiTheme="minorHAnsi" w:cs="Arial"/>
                <w:bCs w:val="0"/>
                <w:i/>
                <w:iCs/>
                <w:sz w:val="16"/>
                <w:szCs w:val="22"/>
              </w:rPr>
            </w:pPr>
            <w:r w:rsidRPr="00B72865">
              <w:rPr>
                <w:rFonts w:asciiTheme="minorHAnsi" w:hAnsiTheme="minorHAnsi" w:cs="Arial"/>
                <w:bCs w:val="0"/>
                <w:i/>
                <w:iCs/>
                <w:sz w:val="16"/>
                <w:szCs w:val="22"/>
              </w:rPr>
              <w:t>SMAD3</w:t>
            </w:r>
          </w:p>
        </w:tc>
        <w:tc>
          <w:tcPr>
            <w:tcW w:w="1417" w:type="dxa"/>
            <w:vMerge w:val="restart"/>
            <w:tcBorders>
              <w:top w:val="single" w:sz="6" w:space="0" w:color="auto"/>
              <w:bottom w:val="single" w:sz="4" w:space="0" w:color="auto"/>
            </w:tcBorders>
            <w:shd w:val="clear" w:color="auto" w:fill="auto"/>
            <w:vAlign w:val="center"/>
          </w:tcPr>
          <w:p w14:paraId="617580E5" w14:textId="77777777"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05902.3</w:t>
            </w:r>
          </w:p>
        </w:tc>
        <w:tc>
          <w:tcPr>
            <w:tcW w:w="2410" w:type="dxa"/>
            <w:tcBorders>
              <w:top w:val="single" w:sz="6" w:space="0" w:color="auto"/>
              <w:bottom w:val="single" w:sz="4" w:space="0" w:color="auto"/>
            </w:tcBorders>
            <w:shd w:val="clear" w:color="auto" w:fill="auto"/>
            <w:vAlign w:val="center"/>
          </w:tcPr>
          <w:p w14:paraId="73DEB525" w14:textId="4308938F"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Aortic aneurysm, familial thoracic n.s. (AD)</w:t>
            </w:r>
          </w:p>
        </w:tc>
        <w:tc>
          <w:tcPr>
            <w:tcW w:w="1984" w:type="dxa"/>
            <w:tcBorders>
              <w:top w:val="single" w:sz="6" w:space="0" w:color="auto"/>
              <w:bottom w:val="single" w:sz="4" w:space="0" w:color="auto"/>
            </w:tcBorders>
            <w:shd w:val="clear" w:color="auto" w:fill="auto"/>
            <w:vAlign w:val="center"/>
          </w:tcPr>
          <w:p w14:paraId="3CEF1420" w14:textId="77777777"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1,000</w:t>
            </w:r>
          </w:p>
          <w:p w14:paraId="41D8321F" w14:textId="2BA39099"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50%</w:t>
            </w:r>
          </w:p>
        </w:tc>
        <w:tc>
          <w:tcPr>
            <w:tcW w:w="1418" w:type="dxa"/>
            <w:tcBorders>
              <w:top w:val="single" w:sz="6" w:space="0" w:color="auto"/>
              <w:bottom w:val="single" w:sz="4" w:space="0" w:color="auto"/>
            </w:tcBorders>
            <w:shd w:val="clear" w:color="auto" w:fill="auto"/>
            <w:vAlign w:val="center"/>
          </w:tcPr>
          <w:p w14:paraId="3B4E3B7D" w14:textId="2893BE02"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2%</w:t>
            </w:r>
          </w:p>
        </w:tc>
        <w:tc>
          <w:tcPr>
            <w:tcW w:w="1417" w:type="dxa"/>
            <w:tcBorders>
              <w:top w:val="single" w:sz="6" w:space="0" w:color="auto"/>
              <w:bottom w:val="single" w:sz="4" w:space="0" w:color="auto"/>
            </w:tcBorders>
            <w:shd w:val="clear" w:color="auto" w:fill="auto"/>
            <w:vAlign w:val="center"/>
          </w:tcPr>
          <w:p w14:paraId="2BBF50B0" w14:textId="20DB46DA"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0%</w:t>
            </w:r>
          </w:p>
        </w:tc>
        <w:tc>
          <w:tcPr>
            <w:tcW w:w="993" w:type="dxa"/>
            <w:tcBorders>
              <w:top w:val="single" w:sz="6" w:space="0" w:color="auto"/>
              <w:bottom w:val="single" w:sz="4" w:space="0" w:color="auto"/>
            </w:tcBorders>
            <w:shd w:val="clear" w:color="auto" w:fill="auto"/>
            <w:vAlign w:val="center"/>
          </w:tcPr>
          <w:p w14:paraId="3BB0DCD5" w14:textId="7516BEDB"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2.00E-05</w:t>
            </w:r>
          </w:p>
        </w:tc>
        <w:tc>
          <w:tcPr>
            <w:tcW w:w="3543" w:type="dxa"/>
            <w:tcBorders>
              <w:top w:val="single" w:sz="6" w:space="0" w:color="auto"/>
              <w:bottom w:val="single" w:sz="4" w:space="0" w:color="auto"/>
            </w:tcBorders>
            <w:shd w:val="clear" w:color="auto" w:fill="auto"/>
            <w:vAlign w:val="center"/>
          </w:tcPr>
          <w:p w14:paraId="1B6D2FDC" w14:textId="2149BA48" w:rsidR="00131A44" w:rsidRPr="00B72865" w:rsidRDefault="00131A44" w:rsidP="0077523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fldChar w:fldCharType="begin">
                <w:fldData xml:space="preserve">PEVuZE5vdGU+PENpdGU+PEF1dGhvcj5NaWxld2ljejwvQXV0aG9yPjxZZWFyPjE5OTM8L1llYXI+
PFJlY051bT4zMzA2PC9SZWNOdW0+PERpc3BsYXlUZXh0PjxzdHlsZSBmYWNlPSJzdXBlcnNjcmlw
dCI+MjQsMjU8L3N0eWxlPjwvRGlzcGxheVRleHQ+PHJlY29yZD48cmVjLW51bWJlcj4zMzA2PC9y
ZWMtbnVtYmVyPjxmb3JlaWduLWtleXM+PGtleSBhcHA9IkVOIiBkYi1pZD0iZmZhcmZkemQydzV2
ZWNlMDV6dHB6ZHpwZnJ6cnNhMndweGZmIiB0aW1lc3RhbXA9IjE1NDc2NDY0NDgiIGd1aWQ9IjQx
MzkxYjVlLWQxMjMtNGY3Zi1iMGM2LWJlMDMzNmVmNTJhOCI+MzMwNjwva2V5PjwvZm9yZWlnbi1r
ZXlzPjxyZWYtdHlwZSBuYW1lPSJCb29rIFNlY3Rpb24iPjU8L3JlZi10eXBlPjxjb250cmlidXRv
cnM+PGF1dGhvcnM+PGF1dGhvcj5NaWxld2ljeiwgRC4gTS48L2F1dGhvcj48YXV0aG9yPlJlZ2Fs
YWRvLCBFLjwvYXV0aG9yPjwvYXV0aG9ycz48c2Vjb25kYXJ5LWF1dGhvcnM+PGF1dGhvcj5BZGFt
LCBNLiBQLjwvYXV0aG9yPjxhdXRob3I+QXJkaW5nZXIsIEguIEguPC9hdXRob3I+PGF1dGhvcj5Q
YWdvbiwgUi4gQS48L2F1dGhvcj48YXV0aG9yPldhbGxhY2UsIFMuIEUuPC9hdXRob3I+PGF1dGhv
cj5CZWFuLCBMLiBKLiBILjwvYXV0aG9yPjxhdXRob3I+TWlyemFhLCBHLjwvYXV0aG9yPjxhdXRo
b3I+QW1lbWl5YSwgQS48L2F1dGhvcj48L3NlY29uZGFyeS1hdXRob3JzPjwvY29udHJpYnV0b3Jz
Pjx0aXRsZXM+PHRpdGxlPkhlcml0YWJsZSBUaG9yYWNpYyBBb3J0aWMgRGlzZWFzZSBPdmVydmll
dzwvdGl0bGU+PHNlY29uZGFyeS10aXRsZT5HZW5lUmV2aWV3cygoUikpPC9zZWNvbmRhcnktdGl0
bGU+PC90aXRsZXM+PGRhdGVzPjx5ZWFyPjE5OTM8L3llYXI+PC9kYXRlcz48cHViLWxvY2F0aW9u
PlNlYXR0bGUgKFdBKTwvcHViLWxvY2F0aW9uPjxhY2Nlc3Npb24tbnVtPjIwMzAxMjk5PC9hY2Nl
c3Npb24tbnVtPjx1cmxzPjxyZWxhdGVkLXVybHM+PHVybD5odHRwczovL3d3dy5uY2JpLm5sbS5u
aWguZ292L3B1Ym1lZC8yMDMwMTI5OTwvdXJsPjwvcmVsYXRlZC11cmxzPjwvdXJscz48bGFuZ3Vh
Z2U+ZW5nPC9sYW5ndWFnZT48L3JlY29yZD48L0NpdGU+PENpdGU+PEF1dGhvcj5WZXJzdHJhZXRl
bjwvQXV0aG9yPjxZZWFyPjIwMTc8L1llYXI+PFJlY051bT4yNjMwPC9SZWNOdW0+PHJlY29yZD48
cmVjLW51bWJlcj4yNjMwPC9yZWMtbnVtYmVyPjxmb3JlaWduLWtleXM+PGtleSBhcHA9IkVOIiBk
Yi1pZD0iZmZhcmZkemQydzV2ZWNlMDV6dHB6ZHpwZnJ6cnNhMndweGZmIiB0aW1lc3RhbXA9IjE1
MTA1Njc0NDUiIGd1aWQ9IjBmNmM1NTkzLTRmMzAtNDA3OS05OGMzLTUzM2JhNDRhZDVkNyI+MjYz
MDwva2V5PjwvZm9yZWlnbi1rZXlzPjxyZWYtdHlwZSBuYW1lPSJKb3VybmFsIEFydGljbGUiPjE3
PC9yZWYtdHlwZT48Y29udHJpYnV0b3JzPjxhdXRob3JzPjxhdXRob3I+VmVyc3RyYWV0ZW4sIEEu
PC9hdXRob3I+PGF1dGhvcj5MdXlja3gsIEkuPC9hdXRob3I+PGF1dGhvcj5Mb2V5cywgQi48L2F1
dGhvcj48L2F1dGhvcnM+PC9jb250cmlidXRvcnM+PGF1dGgtYWRkcmVzcz5DZW50cmUgb2YgTWVk
aWNhbCBHZW5ldGljcywgRmFjdWx0eSBvZiBNZWRpY2luZSBhbmQgSGVhbHRoIFNjaWVuY2VzLCBV
bml2ZXJzaXR5IG9mIEFudHdlcnAgYW5kIEFudHdlcnAgVW5pdmVyc2l0eSBIb3NwaXRhbCwgUHJp
bnMgQm91ZGV3aWpubGFhbiA0MywgMjY1MCBBbnR3ZXJwLCBCZWxnaXVtLiYjeEQ7RGVwYXJ0bWVu
dCBvZiBIdW1hbiBHZW5ldGljcywgUmFkYm91ZCBVbml2ZXJzaXR5IE5pam1lZ2VuIE1lZGljYWwg
Q2VudGVyLCBHZWVydCBHcm9vdGVwbGVpbi1adWlkIDEwLCA2NTI1IE5pam1lZ2VuLCBOZXRoZXJs
YW5kcy48L2F1dGgtYWRkcmVzcz48dGl0bGVzPjx0aXRsZT5BZXRpb2xvZ3kgYW5kIG1hbmFnZW1l
bnQgb2YgaGVyZWRpdGFyeSBhb3J0b3BhdGh5PC90aXRsZT48c2Vjb25kYXJ5LXRpdGxlPk5hdCBS
ZXYgQ2FyZGlvbDwvc2Vjb25kYXJ5LXRpdGxlPjwvdGl0bGVzPjxwZXJpb2RpY2FsPjxmdWxsLXRp
dGxlPk5hdCBSZXYgQ2FyZGlvbDwvZnVsbC10aXRsZT48YWJici0xPk5hdHVyZSByZXZpZXdzLiBD
YXJkaW9sb2d5PC9hYmJyLTE+PC9wZXJpb2RpY2FsPjxwYWdlcz4xOTctMjA4PC9wYWdlcz48dm9s
dW1lPjE0PC92b2x1bWU+PG51bWJlcj40PC9udW1iZXI+PGRhdGVzPjx5ZWFyPjIwMTc8L3llYXI+
PHB1Yi1kYXRlcz48ZGF0ZT5BcHI8L2RhdGU+PC9wdWItZGF0ZXM+PC9kYXRlcz48aXNibj4xNzU5
LTUwMTAgKEVsZWN0cm9uaWMpJiN4RDsxNzU5LTUwMDIgKExpbmtpbmcpPC9pc2JuPjxhY2Nlc3Np
b24tbnVtPjI4MTAyMjMyPC9hY2Nlc3Npb24tbnVtPjx1cmxzPjxyZWxhdGVkLXVybHM+PHVybD5o
dHRwczovL3d3dy5uY2JpLm5sbS5uaWguZ292L3B1Ym1lZC8yODEwMjIzMjwvdXJsPjx1cmw+aHR0
cDovL3d3dy5uYXR1cmUuY29tL2FydGljbGVzL25yY2FyZGlvLjIwMTYuMjExPC91cmw+PHVybD5o
dHRwczovL3d3dy5uYXR1cmUuY29tL2FydGljbGVzL25yY2FyZGlvLjIwMTYuMjExPC91cmw+PC9y
ZWxhdGVkLXVybHM+PC91cmxzPjxlbGVjdHJvbmljLXJlc291cmNlLW51bT4xMC4xMDM4L25yY2Fy
ZGlvLjIwMTYuMjExPC9lbGVjdHJvbmljLXJlc291cmNlLW51bT48L3JlY29yZD48L0NpdGU+PC9F
bmROb3RlPn==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NaWxld2ljejwvQXV0aG9yPjxZZWFyPjE5OTM8L1llYXI+
PFJlY051bT4zMzA2PC9SZWNOdW0+PERpc3BsYXlUZXh0PjxzdHlsZSBmYWNlPSJzdXBlcnNjcmlw
dCI+MjQsMjU8L3N0eWxlPjwvRGlzcGxheVRleHQ+PHJlY29yZD48cmVjLW51bWJlcj4zMzA2PC9y
ZWMtbnVtYmVyPjxmb3JlaWduLWtleXM+PGtleSBhcHA9IkVOIiBkYi1pZD0iZmZhcmZkemQydzV2
ZWNlMDV6dHB6ZHpwZnJ6cnNhMndweGZmIiB0aW1lc3RhbXA9IjE1NDc2NDY0NDgiIGd1aWQ9IjQx
MzkxYjVlLWQxMjMtNGY3Zi1iMGM2LWJlMDMzNmVmNTJhOCI+MzMwNjwva2V5PjwvZm9yZWlnbi1r
ZXlzPjxyZWYtdHlwZSBuYW1lPSJCb29rIFNlY3Rpb24iPjU8L3JlZi10eXBlPjxjb250cmlidXRv
cnM+PGF1dGhvcnM+PGF1dGhvcj5NaWxld2ljeiwgRC4gTS48L2F1dGhvcj48YXV0aG9yPlJlZ2Fs
YWRvLCBFLjwvYXV0aG9yPjwvYXV0aG9ycz48c2Vjb25kYXJ5LWF1dGhvcnM+PGF1dGhvcj5BZGFt
LCBNLiBQLjwvYXV0aG9yPjxhdXRob3I+QXJkaW5nZXIsIEguIEguPC9hdXRob3I+PGF1dGhvcj5Q
YWdvbiwgUi4gQS48L2F1dGhvcj48YXV0aG9yPldhbGxhY2UsIFMuIEUuPC9hdXRob3I+PGF1dGhv
cj5CZWFuLCBMLiBKLiBILjwvYXV0aG9yPjxhdXRob3I+TWlyemFhLCBHLjwvYXV0aG9yPjxhdXRo
b3I+QW1lbWl5YSwgQS48L2F1dGhvcj48L3NlY29uZGFyeS1hdXRob3JzPjwvY29udHJpYnV0b3Jz
Pjx0aXRsZXM+PHRpdGxlPkhlcml0YWJsZSBUaG9yYWNpYyBBb3J0aWMgRGlzZWFzZSBPdmVydmll
dzwvdGl0bGU+PHNlY29uZGFyeS10aXRsZT5HZW5lUmV2aWV3cygoUikpPC9zZWNvbmRhcnktdGl0
bGU+PC90aXRsZXM+PGRhdGVzPjx5ZWFyPjE5OTM8L3llYXI+PC9kYXRlcz48cHViLWxvY2F0aW9u
PlNlYXR0bGUgKFdBKTwvcHViLWxvY2F0aW9uPjxhY2Nlc3Npb24tbnVtPjIwMzAxMjk5PC9hY2Nl
c3Npb24tbnVtPjx1cmxzPjxyZWxhdGVkLXVybHM+PHVybD5odHRwczovL3d3dy5uY2JpLm5sbS5u
aWguZ292L3B1Ym1lZC8yMDMwMTI5OTwvdXJsPjwvcmVsYXRlZC11cmxzPjwvdXJscz48bGFuZ3Vh
Z2U+ZW5nPC9sYW5ndWFnZT48L3JlY29yZD48L0NpdGU+PENpdGU+PEF1dGhvcj5WZXJzdHJhZXRl
bjwvQXV0aG9yPjxZZWFyPjIwMTc8L1llYXI+PFJlY051bT4yNjMwPC9SZWNOdW0+PHJlY29yZD48
cmVjLW51bWJlcj4yNjMwPC9yZWMtbnVtYmVyPjxmb3JlaWduLWtleXM+PGtleSBhcHA9IkVOIiBk
Yi1pZD0iZmZhcmZkemQydzV2ZWNlMDV6dHB6ZHpwZnJ6cnNhMndweGZmIiB0aW1lc3RhbXA9IjE1
MTA1Njc0NDUiIGd1aWQ9IjBmNmM1NTkzLTRmMzAtNDA3OS05OGMzLTUzM2JhNDRhZDVkNyI+MjYz
MDwva2V5PjwvZm9yZWlnbi1rZXlzPjxyZWYtdHlwZSBuYW1lPSJKb3VybmFsIEFydGljbGUiPjE3
PC9yZWYtdHlwZT48Y29udHJpYnV0b3JzPjxhdXRob3JzPjxhdXRob3I+VmVyc3RyYWV0ZW4sIEEu
PC9hdXRob3I+PGF1dGhvcj5MdXlja3gsIEkuPC9hdXRob3I+PGF1dGhvcj5Mb2V5cywgQi48L2F1
dGhvcj48L2F1dGhvcnM+PC9jb250cmlidXRvcnM+PGF1dGgtYWRkcmVzcz5DZW50cmUgb2YgTWVk
aWNhbCBHZW5ldGljcywgRmFjdWx0eSBvZiBNZWRpY2luZSBhbmQgSGVhbHRoIFNjaWVuY2VzLCBV
bml2ZXJzaXR5IG9mIEFudHdlcnAgYW5kIEFudHdlcnAgVW5pdmVyc2l0eSBIb3NwaXRhbCwgUHJp
bnMgQm91ZGV3aWpubGFhbiA0MywgMjY1MCBBbnR3ZXJwLCBCZWxnaXVtLiYjeEQ7RGVwYXJ0bWVu
dCBvZiBIdW1hbiBHZW5ldGljcywgUmFkYm91ZCBVbml2ZXJzaXR5IE5pam1lZ2VuIE1lZGljYWwg
Q2VudGVyLCBHZWVydCBHcm9vdGVwbGVpbi1adWlkIDEwLCA2NTI1IE5pam1lZ2VuLCBOZXRoZXJs
YW5kcy48L2F1dGgtYWRkcmVzcz48dGl0bGVzPjx0aXRsZT5BZXRpb2xvZ3kgYW5kIG1hbmFnZW1l
bnQgb2YgaGVyZWRpdGFyeSBhb3J0b3BhdGh5PC90aXRsZT48c2Vjb25kYXJ5LXRpdGxlPk5hdCBS
ZXYgQ2FyZGlvbDwvc2Vjb25kYXJ5LXRpdGxlPjwvdGl0bGVzPjxwZXJpb2RpY2FsPjxmdWxsLXRp
dGxlPk5hdCBSZXYgQ2FyZGlvbDwvZnVsbC10aXRsZT48YWJici0xPk5hdHVyZSByZXZpZXdzLiBD
YXJkaW9sb2d5PC9hYmJyLTE+PC9wZXJpb2RpY2FsPjxwYWdlcz4xOTctMjA4PC9wYWdlcz48dm9s
dW1lPjE0PC92b2x1bWU+PG51bWJlcj40PC9udW1iZXI+PGRhdGVzPjx5ZWFyPjIwMTc8L3llYXI+
PHB1Yi1kYXRlcz48ZGF0ZT5BcHI8L2RhdGU+PC9wdWItZGF0ZXM+PC9kYXRlcz48aXNibj4xNzU5
LTUwMTAgKEVsZWN0cm9uaWMpJiN4RDsxNzU5LTUwMDIgKExpbmtpbmcpPC9pc2JuPjxhY2Nlc3Np
b24tbnVtPjI4MTAyMjMyPC9hY2Nlc3Npb24tbnVtPjx1cmxzPjxyZWxhdGVkLXVybHM+PHVybD5o
dHRwczovL3d3dy5uY2JpLm5sbS5uaWguZ292L3B1Ym1lZC8yODEwMjIzMjwvdXJsPjx1cmw+aHR0
cDovL3d3dy5uYXR1cmUuY29tL2FydGljbGVzL25yY2FyZGlvLjIwMTYuMjExPC91cmw+PHVybD5o
dHRwczovL3d3dy5uYXR1cmUuY29tL2FydGljbGVzL25yY2FyZGlvLjIwMTYuMjExPC91cmw+PC9y
ZWxhdGVkLXVybHM+PC91cmxzPjxlbGVjdHJvbmljLXJlc291cmNlLW51bT4xMC4xMDM4L25yY2Fy
ZGlvLjIwMTYuMjExPC9lbGVjdHJvbmljLXJlc291cmNlLW51bT48L3JlY29yZD48L0NpdGU+PC9F
bmROb3RlPn==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rPr>
              <w:t>24,25</w:t>
            </w:r>
            <w:r w:rsidRPr="00B72865">
              <w:rPr>
                <w:rFonts w:asciiTheme="minorHAnsi" w:hAnsiTheme="minorHAnsi" w:cs="Arial"/>
                <w:iCs/>
                <w:sz w:val="16"/>
                <w:szCs w:val="22"/>
              </w:rPr>
              <w:fldChar w:fldCharType="end"/>
            </w:r>
          </w:p>
        </w:tc>
      </w:tr>
      <w:tr w:rsidR="00966B21" w:rsidRPr="00B72865" w14:paraId="12F3D18F"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Borders>
              <w:top w:val="single" w:sz="4" w:space="0" w:color="auto"/>
              <w:bottom w:val="single" w:sz="6" w:space="0" w:color="auto"/>
            </w:tcBorders>
            <w:shd w:val="clear" w:color="auto" w:fill="F2F2F2" w:themeFill="background1" w:themeFillShade="F2"/>
            <w:vAlign w:val="center"/>
          </w:tcPr>
          <w:p w14:paraId="20C3C3FC" w14:textId="4367C3AD" w:rsidR="00131A44" w:rsidRPr="00B72865" w:rsidRDefault="00131A44" w:rsidP="00131A44">
            <w:pPr>
              <w:jc w:val="both"/>
              <w:rPr>
                <w:rFonts w:asciiTheme="minorHAnsi" w:hAnsiTheme="minorHAnsi" w:cs="Arial"/>
                <w:bCs w:val="0"/>
                <w:i/>
                <w:iCs/>
                <w:sz w:val="16"/>
                <w:szCs w:val="22"/>
              </w:rPr>
            </w:pPr>
          </w:p>
        </w:tc>
        <w:tc>
          <w:tcPr>
            <w:tcW w:w="1417" w:type="dxa"/>
            <w:vMerge/>
            <w:tcBorders>
              <w:top w:val="single" w:sz="4" w:space="0" w:color="auto"/>
              <w:bottom w:val="single" w:sz="6" w:space="0" w:color="auto"/>
            </w:tcBorders>
            <w:shd w:val="clear" w:color="auto" w:fill="auto"/>
            <w:vAlign w:val="center"/>
          </w:tcPr>
          <w:p w14:paraId="11426840" w14:textId="140949FA"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p>
        </w:tc>
        <w:tc>
          <w:tcPr>
            <w:tcW w:w="2410" w:type="dxa"/>
            <w:tcBorders>
              <w:top w:val="single" w:sz="4" w:space="0" w:color="auto"/>
              <w:bottom w:val="single" w:sz="6" w:space="0" w:color="auto"/>
            </w:tcBorders>
            <w:shd w:val="clear" w:color="auto" w:fill="auto"/>
            <w:vAlign w:val="center"/>
          </w:tcPr>
          <w:p w14:paraId="3BA62097" w14:textId="347F32EF"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Loeys-Dietz syndrome 3 (AD)</w:t>
            </w:r>
          </w:p>
        </w:tc>
        <w:tc>
          <w:tcPr>
            <w:tcW w:w="1984" w:type="dxa"/>
            <w:tcBorders>
              <w:top w:val="single" w:sz="4" w:space="0" w:color="auto"/>
              <w:bottom w:val="single" w:sz="6" w:space="0" w:color="auto"/>
            </w:tcBorders>
            <w:shd w:val="clear" w:color="auto" w:fill="auto"/>
            <w:vAlign w:val="center"/>
          </w:tcPr>
          <w:p w14:paraId="5352797B" w14:textId="486047B1"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unknown (est. 1:100,000)</w:t>
            </w:r>
          </w:p>
          <w:p w14:paraId="6F3D0350" w14:textId="0E1AAB38"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95%</w:t>
            </w:r>
          </w:p>
        </w:tc>
        <w:tc>
          <w:tcPr>
            <w:tcW w:w="1418" w:type="dxa"/>
            <w:tcBorders>
              <w:top w:val="single" w:sz="4" w:space="0" w:color="auto"/>
              <w:bottom w:val="single" w:sz="6" w:space="0" w:color="auto"/>
            </w:tcBorders>
            <w:shd w:val="clear" w:color="auto" w:fill="auto"/>
            <w:vAlign w:val="center"/>
          </w:tcPr>
          <w:p w14:paraId="7BCB86E0" w14:textId="46ED19D6"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5-10%</w:t>
            </w:r>
          </w:p>
        </w:tc>
        <w:tc>
          <w:tcPr>
            <w:tcW w:w="1417" w:type="dxa"/>
            <w:tcBorders>
              <w:top w:val="single" w:sz="4" w:space="0" w:color="auto"/>
              <w:bottom w:val="single" w:sz="6" w:space="0" w:color="auto"/>
            </w:tcBorders>
            <w:shd w:val="clear" w:color="auto" w:fill="auto"/>
            <w:vAlign w:val="center"/>
          </w:tcPr>
          <w:p w14:paraId="0F5D490A" w14:textId="77262475"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20%</w:t>
            </w:r>
          </w:p>
        </w:tc>
        <w:tc>
          <w:tcPr>
            <w:tcW w:w="993" w:type="dxa"/>
            <w:tcBorders>
              <w:top w:val="single" w:sz="4" w:space="0" w:color="auto"/>
              <w:bottom w:val="single" w:sz="6" w:space="0" w:color="auto"/>
            </w:tcBorders>
            <w:shd w:val="clear" w:color="auto" w:fill="auto"/>
            <w:vAlign w:val="center"/>
          </w:tcPr>
          <w:p w14:paraId="3394C661" w14:textId="17AD3D57"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5E-07</w:t>
            </w:r>
          </w:p>
        </w:tc>
        <w:tc>
          <w:tcPr>
            <w:tcW w:w="3543" w:type="dxa"/>
            <w:tcBorders>
              <w:top w:val="single" w:sz="4" w:space="0" w:color="auto"/>
              <w:bottom w:val="single" w:sz="6" w:space="0" w:color="auto"/>
            </w:tcBorders>
            <w:shd w:val="clear" w:color="auto" w:fill="auto"/>
            <w:vAlign w:val="center"/>
          </w:tcPr>
          <w:p w14:paraId="7AEED947" w14:textId="0829E4F9" w:rsidR="00131A44" w:rsidRPr="00B72865" w:rsidRDefault="00131A44" w:rsidP="0077523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fldChar w:fldCharType="begin">
                <w:fldData xml:space="preserve">PEVuZE5vdGU+PENpdGU+PEF1dGhvcj5Mb2V5czwvQXV0aG9yPjxZZWFyPjE5OTM8L1llYXI+PFJl
Y051bT4zNDUwPC9SZWNOdW0+PERpc3BsYXlUZXh0PjxzdHlsZSBmYWNlPSJzdXBlcnNjcmlwdCI+
NzMsNzQ8L3N0eWxlPjwvRGlzcGxheVRleHQ+PHJlY29yZD48cmVjLW51bWJlcj4zNDUwPC9yZWMt
bnVtYmVyPjxmb3JlaWduLWtleXM+PGtleSBhcHA9IkVOIiBkYi1pZD0iZmZhcmZkemQydzV2ZWNl
MDV6dHB6ZHpwZnJ6cnNhMndweGZmIiB0aW1lc3RhbXA9IjE1NTk2NTIwMDUiIGd1aWQ9ImJjMWM2
ODU5LWVlNWItNGIyMS1iZGZiLWI4OGJjYzIxZmYzNSI+MzQ1MDwva2V5PjwvZm9yZWlnbi1rZXlz
PjxyZWYtdHlwZSBuYW1lPSJCb29rIFNlY3Rpb24iPjU8L3JlZi10eXBlPjxjb250cmlidXRvcnM+
PGF1dGhvcnM+PGF1dGhvcj5Mb2V5cywgQi4gTC48L2F1dGhvcj48YXV0aG9yPkRpZXR6LCBILiBD
LjwvYXV0aG9yPjwvYXV0aG9ycz48c2Vjb25kYXJ5LWF1dGhvcnM+PGF1dGhvcj5BZGFtLCBNLiBQ
LjwvYXV0aG9yPjxhdXRob3I+QXJkaW5nZXIsIEguIEguPC9hdXRob3I+PGF1dGhvcj5QYWdvbiwg
Ui4gQS48L2F1dGhvcj48YXV0aG9yPldhbGxhY2UsIFMuIEUuPC9hdXRob3I+PGF1dGhvcj5CZWFu
LCBMLiBKLiBILjwvYXV0aG9yPjxhdXRob3I+TWlyemFhLCBHLjwvYXV0aG9yPjxhdXRob3I+QW1l
bWl5YSwgQS48L2F1dGhvcj48L3NlY29uZGFyeS1hdXRob3JzPjwvY29udHJpYnV0b3JzPjx0aXRs
ZXM+PHRpdGxlPkxvZXlzLURpZXR6IFN5bmRyb21lPC90aXRsZT48c2Vjb25kYXJ5LXRpdGxlPkdl
bmVSZXZpZXdzKChSKSk8L3NlY29uZGFyeS10aXRsZT48L3RpdGxlcz48ZGF0ZXM+PHllYXI+MTk5
MzwveWVhcj48L2RhdGVzPjxwdWItbG9jYXRpb24+U2VhdHRsZSAoV0EpPC9wdWItbG9jYXRpb24+
PGFjY2Vzc2lvbi1udW0+MjAzMDEzMTI8L2FjY2Vzc2lvbi1udW0+PHVybHM+PHJlbGF0ZWQtdXJs
cz48dXJsPmh0dHBzOi8vd3d3Lm5jYmkubmxtLm5paC5nb3YvcHVibWVkLzIwMzAxMzEyPC91cmw+
PC9yZWxhdGVkLXVybHM+PC91cmxzPjxsYW5ndWFnZT5lbmc8L2xhbmd1YWdlPjwvcmVjb3JkPjwv
Q2l0ZT48Q2l0ZT48QXV0aG9yPkxvdWdoYm9yb3VnaDwvQXV0aG9yPjxZZWFyPjIwMTg8L1llYXI+
PFJlY051bT40MDQ0PC9SZWNOdW0+PHJlY29yZD48cmVjLW51bWJlcj40MDQ0PC9yZWMtbnVtYmVy
Pjxmb3JlaWduLWtleXM+PGtleSBhcHA9IkVOIiBkYi1pZD0iZmZhcmZkemQydzV2ZWNlMDV6dHB6
ZHpwZnJ6cnNhMndweGZmIiB0aW1lc3RhbXA9IjE2MjU0Nzk5MTUiIGd1aWQ9IjI4NWU4MjIwLWNh
YzQtNDkzNy1hNmUyLTJkZDFkZWFlYzVlYiI+NDA0NDwva2V5PjwvZm9yZWlnbi1rZXlzPjxyZWYt
dHlwZSBuYW1lPSJKb3VybmFsIEFydGljbGUiPjE3PC9yZWYtdHlwZT48Y29udHJpYnV0b3JzPjxh
dXRob3JzPjxhdXRob3I+TG91Z2hib3JvdWdoLCBXLiBXLjwvYXV0aG9yPjxhdXRob3I+TWluaGFz
LCBLLiBTLjwvYXV0aG9yPjxhdXRob3I+Um9kcmlndWVzLCBKLiBDLiBMLjwvYXV0aG9yPjxhdXRo
b3I+THllbiwgUy4gTS48L2F1dGhvcj48YXV0aG9yPkJ1cnQsIEguIEUuPC9hdXRob3I+PGF1dGhv
cj5NYW5naGF0LCBOLiBFLjwvYXV0aG9yPjxhdXRob3I+QnJvb2tzLCBNLiBKLjwvYXV0aG9yPjxh
dXRob3I+U3R1YXJ0LCBHLjwvYXV0aG9yPjxhdXRob3I+SGFtaWx0b24sIE0uIEMuIEsuPC9hdXRo
b3I+PC9hdXRob3JzPjwvY29udHJpYnV0b3JzPjxhdXRoLWFkZHJlc3M+RnJvbSB0aGUgRGVwYXJ0
bWVudCBvZiBDbGluaWNhbCBSYWRpb2xvZ3ksIFVuaXZlcnNpdHkgSG9zcGl0YWxzIEJyaXN0b2wg
TkhTIEZvdW5kYXRpb24gVHJ1c3QsIFVwcGVyIE1hdWRsaW4gU3QsIEJyaXN0b2wgQlMyIDhIVywg
RW5nbGFuZCAoVy5XLkwuLCBLLlMuTS4sIEouQy5MLlIuLCBTLk0uTC4sIEguRS5CLiwgTi5FLk0u
LCBNLkMuSy5ILik7IERlcGFydG1lbnQgb2YgVmFzY3VsYXIgU3VyZ2VyeSwgTm9ydGggQnJpc3Rv
bCBOSFMgVHJ1c3QsIEJyaXN0b2wsIEVuZ2xhbmQgKE0uSi5CLik7IGFuZCBEZXBhcnRtZW50IG9m
IENhcmRpb2xvZ3kgKENvbmdlbml0YWwgSGVhcnQgRGlzZWFzZSksIEJyaXN0b2wgUm95YWwgSG9z
cGl0YWwgZm9yIENoaWxkcmVuL0JyaXN0b2wgSGVhcnQgSW5zdGl0dXRlLCBCcmlzdG9sLCBFbmds
YW5kIChHLlMuKS48L2F1dGgtYWRkcmVzcz48dGl0bGVzPjx0aXRsZT5DYXJkaW92YXNjdWxhciBN
YW5pZmVzdGF0aW9ucyBhbmQgQ29tcGxpY2F0aW9ucyBvZiBMb2V5cy1EaWV0eiBTeW5kcm9tZTog
Q1QgYW5kIE1SIEltYWdpbmcgRmluZGluZ3M8L3RpdGxlPjxzZWNvbmRhcnktdGl0bGU+UmFkaW9n
cmFwaGljczwvc2Vjb25kYXJ5LXRpdGxlPjwvdGl0bGVzPjxwZXJpb2RpY2FsPjxmdWxsLXRpdGxl
PlJhZGlvZ3JhcGhpY3M8L2Z1bGwtdGl0bGU+PC9wZXJpb2RpY2FsPjxwYWdlcz4yNzUtMjg2PC9w
YWdlcz48dm9sdW1lPjM4PC92b2x1bWU+PG51bWJlcj4xPC9udW1iZXI+PGVkaXRpb24+MjAxOC8w
MS8xMTwvZWRpdGlvbj48a2V5d29yZHM+PGtleXdvcmQ+QWJub3JtYWxpdGllcywgTXVsdGlwbGUv
ZGlhZ25vc3RpYyBpbWFnaW5nPC9rZXl3b3JkPjxrZXl3b3JkPkh1bWFuczwva2V5d29yZD48a2V5
d29yZD5Mb2V5cy1EaWV0eiBTeW5kcm9tZS8qY29tcGxpY2F0aW9ucy8qZGlhZ25vc3RpYyBpbWFn
aW5nPC9rZXl3b3JkPjxrZXl3b3JkPk1hZ25ldGljIFJlc29uYW5jZSBJbWFnaW5nLyptZXRob2Rz
PC9rZXl3b3JkPjxrZXl3b3JkPlBoZW5vdHlwZTwva2V5d29yZD48a2V5d29yZD5Ub21vZ3JhcGh5
LCBYLVJheSBDb21wdXRlZC8qbWV0aG9kczwva2V5d29yZD48L2tleXdvcmRzPjxkYXRlcz48eWVh
cj4yMDE4PC95ZWFyPjxwdWItZGF0ZXM+PGRhdGU+SmFuLUZlYjwvZGF0ZT48L3B1Yi1kYXRlcz48
L2RhdGVzPjxpc2JuPjE1MjctMTMyMyAoRWxlY3Ryb25pYykmI3hEOzAyNzEtNTMzMyAoTGlua2lu
Zyk8L2lzYm4+PGFjY2Vzc2lvbi1udW0+MjkzMjAzMzA8L2FjY2Vzc2lvbi1udW0+PHVybHM+PHJl
bGF0ZWQtdXJscz48dXJsPmh0dHBzOi8vd3d3Lm5jYmkubmxtLm5paC5nb3YvcHVibWVkLzI5MzIw
MzMwPC91cmw+PC9yZWxhdGVkLXVybHM+PC91cmxzPjxlbGVjdHJvbmljLXJlc291cmNlLW51bT4x
MC4xMTQ4L3JnLjIwMTgxNzAxMjA8L2VsZWN0cm9uaWMtcmVzb3VyY2UtbnVtPjwvcmVjb3JkPjwv
Q2l0ZT48L0VuZE5vdGU+AG==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Mb2V5czwvQXV0aG9yPjxZZWFyPjE5OTM8L1llYXI+PFJl
Y051bT4zNDUwPC9SZWNOdW0+PERpc3BsYXlUZXh0PjxzdHlsZSBmYWNlPSJzdXBlcnNjcmlwdCI+
NzMsNzQ8L3N0eWxlPjwvRGlzcGxheVRleHQ+PHJlY29yZD48cmVjLW51bWJlcj4zNDUwPC9yZWMt
bnVtYmVyPjxmb3JlaWduLWtleXM+PGtleSBhcHA9IkVOIiBkYi1pZD0iZmZhcmZkemQydzV2ZWNl
MDV6dHB6ZHpwZnJ6cnNhMndweGZmIiB0aW1lc3RhbXA9IjE1NTk2NTIwMDUiIGd1aWQ9ImJjMWM2
ODU5LWVlNWItNGIyMS1iZGZiLWI4OGJjYzIxZmYzNSI+MzQ1MDwva2V5PjwvZm9yZWlnbi1rZXlz
PjxyZWYtdHlwZSBuYW1lPSJCb29rIFNlY3Rpb24iPjU8L3JlZi10eXBlPjxjb250cmlidXRvcnM+
PGF1dGhvcnM+PGF1dGhvcj5Mb2V5cywgQi4gTC48L2F1dGhvcj48YXV0aG9yPkRpZXR6LCBILiBD
LjwvYXV0aG9yPjwvYXV0aG9ycz48c2Vjb25kYXJ5LWF1dGhvcnM+PGF1dGhvcj5BZGFtLCBNLiBQ
LjwvYXV0aG9yPjxhdXRob3I+QXJkaW5nZXIsIEguIEguPC9hdXRob3I+PGF1dGhvcj5QYWdvbiwg
Ui4gQS48L2F1dGhvcj48YXV0aG9yPldhbGxhY2UsIFMuIEUuPC9hdXRob3I+PGF1dGhvcj5CZWFu
LCBMLiBKLiBILjwvYXV0aG9yPjxhdXRob3I+TWlyemFhLCBHLjwvYXV0aG9yPjxhdXRob3I+QW1l
bWl5YSwgQS48L2F1dGhvcj48L3NlY29uZGFyeS1hdXRob3JzPjwvY29udHJpYnV0b3JzPjx0aXRs
ZXM+PHRpdGxlPkxvZXlzLURpZXR6IFN5bmRyb21lPC90aXRsZT48c2Vjb25kYXJ5LXRpdGxlPkdl
bmVSZXZpZXdzKChSKSk8L3NlY29uZGFyeS10aXRsZT48L3RpdGxlcz48ZGF0ZXM+PHllYXI+MTk5
MzwveWVhcj48L2RhdGVzPjxwdWItbG9jYXRpb24+U2VhdHRsZSAoV0EpPC9wdWItbG9jYXRpb24+
PGFjY2Vzc2lvbi1udW0+MjAzMDEzMTI8L2FjY2Vzc2lvbi1udW0+PHVybHM+PHJlbGF0ZWQtdXJs
cz48dXJsPmh0dHBzOi8vd3d3Lm5jYmkubmxtLm5paC5nb3YvcHVibWVkLzIwMzAxMzEyPC91cmw+
PC9yZWxhdGVkLXVybHM+PC91cmxzPjxsYW5ndWFnZT5lbmc8L2xhbmd1YWdlPjwvcmVjb3JkPjwv
Q2l0ZT48Q2l0ZT48QXV0aG9yPkxvdWdoYm9yb3VnaDwvQXV0aG9yPjxZZWFyPjIwMTg8L1llYXI+
PFJlY051bT40MDQ0PC9SZWNOdW0+PHJlY29yZD48cmVjLW51bWJlcj40MDQ0PC9yZWMtbnVtYmVy
Pjxmb3JlaWduLWtleXM+PGtleSBhcHA9IkVOIiBkYi1pZD0iZmZhcmZkemQydzV2ZWNlMDV6dHB6
ZHpwZnJ6cnNhMndweGZmIiB0aW1lc3RhbXA9IjE2MjU0Nzk5MTUiIGd1aWQ9IjI4NWU4MjIwLWNh
YzQtNDkzNy1hNmUyLTJkZDFkZWFlYzVlYiI+NDA0NDwva2V5PjwvZm9yZWlnbi1rZXlzPjxyZWYt
dHlwZSBuYW1lPSJKb3VybmFsIEFydGljbGUiPjE3PC9yZWYtdHlwZT48Y29udHJpYnV0b3JzPjxh
dXRob3JzPjxhdXRob3I+TG91Z2hib3JvdWdoLCBXLiBXLjwvYXV0aG9yPjxhdXRob3I+TWluaGFz
LCBLLiBTLjwvYXV0aG9yPjxhdXRob3I+Um9kcmlndWVzLCBKLiBDLiBMLjwvYXV0aG9yPjxhdXRo
b3I+THllbiwgUy4gTS48L2F1dGhvcj48YXV0aG9yPkJ1cnQsIEguIEUuPC9hdXRob3I+PGF1dGhv
cj5NYW5naGF0LCBOLiBFLjwvYXV0aG9yPjxhdXRob3I+QnJvb2tzLCBNLiBKLjwvYXV0aG9yPjxh
dXRob3I+U3R1YXJ0LCBHLjwvYXV0aG9yPjxhdXRob3I+SGFtaWx0b24sIE0uIEMuIEsuPC9hdXRo
b3I+PC9hdXRob3JzPjwvY29udHJpYnV0b3JzPjxhdXRoLWFkZHJlc3M+RnJvbSB0aGUgRGVwYXJ0
bWVudCBvZiBDbGluaWNhbCBSYWRpb2xvZ3ksIFVuaXZlcnNpdHkgSG9zcGl0YWxzIEJyaXN0b2wg
TkhTIEZvdW5kYXRpb24gVHJ1c3QsIFVwcGVyIE1hdWRsaW4gU3QsIEJyaXN0b2wgQlMyIDhIVywg
RW5nbGFuZCAoVy5XLkwuLCBLLlMuTS4sIEouQy5MLlIuLCBTLk0uTC4sIEguRS5CLiwgTi5FLk0u
LCBNLkMuSy5ILik7IERlcGFydG1lbnQgb2YgVmFzY3VsYXIgU3VyZ2VyeSwgTm9ydGggQnJpc3Rv
bCBOSFMgVHJ1c3QsIEJyaXN0b2wsIEVuZ2xhbmQgKE0uSi5CLik7IGFuZCBEZXBhcnRtZW50IG9m
IENhcmRpb2xvZ3kgKENvbmdlbml0YWwgSGVhcnQgRGlzZWFzZSksIEJyaXN0b2wgUm95YWwgSG9z
cGl0YWwgZm9yIENoaWxkcmVuL0JyaXN0b2wgSGVhcnQgSW5zdGl0dXRlLCBCcmlzdG9sLCBFbmds
YW5kIChHLlMuKS48L2F1dGgtYWRkcmVzcz48dGl0bGVzPjx0aXRsZT5DYXJkaW92YXNjdWxhciBN
YW5pZmVzdGF0aW9ucyBhbmQgQ29tcGxpY2F0aW9ucyBvZiBMb2V5cy1EaWV0eiBTeW5kcm9tZTog
Q1QgYW5kIE1SIEltYWdpbmcgRmluZGluZ3M8L3RpdGxlPjxzZWNvbmRhcnktdGl0bGU+UmFkaW9n
cmFwaGljczwvc2Vjb25kYXJ5LXRpdGxlPjwvdGl0bGVzPjxwZXJpb2RpY2FsPjxmdWxsLXRpdGxl
PlJhZGlvZ3JhcGhpY3M8L2Z1bGwtdGl0bGU+PC9wZXJpb2RpY2FsPjxwYWdlcz4yNzUtMjg2PC9w
YWdlcz48dm9sdW1lPjM4PC92b2x1bWU+PG51bWJlcj4xPC9udW1iZXI+PGVkaXRpb24+MjAxOC8w
MS8xMTwvZWRpdGlvbj48a2V5d29yZHM+PGtleXdvcmQ+QWJub3JtYWxpdGllcywgTXVsdGlwbGUv
ZGlhZ25vc3RpYyBpbWFnaW5nPC9rZXl3b3JkPjxrZXl3b3JkPkh1bWFuczwva2V5d29yZD48a2V5
d29yZD5Mb2V5cy1EaWV0eiBTeW5kcm9tZS8qY29tcGxpY2F0aW9ucy8qZGlhZ25vc3RpYyBpbWFn
aW5nPC9rZXl3b3JkPjxrZXl3b3JkPk1hZ25ldGljIFJlc29uYW5jZSBJbWFnaW5nLyptZXRob2Rz
PC9rZXl3b3JkPjxrZXl3b3JkPlBoZW5vdHlwZTwva2V5d29yZD48a2V5d29yZD5Ub21vZ3JhcGh5
LCBYLVJheSBDb21wdXRlZC8qbWV0aG9kczwva2V5d29yZD48L2tleXdvcmRzPjxkYXRlcz48eWVh
cj4yMDE4PC95ZWFyPjxwdWItZGF0ZXM+PGRhdGU+SmFuLUZlYjwvZGF0ZT48L3B1Yi1kYXRlcz48
L2RhdGVzPjxpc2JuPjE1MjctMTMyMyAoRWxlY3Ryb25pYykmI3hEOzAyNzEtNTMzMyAoTGlua2lu
Zyk8L2lzYm4+PGFjY2Vzc2lvbi1udW0+MjkzMjAzMzA8L2FjY2Vzc2lvbi1udW0+PHVybHM+PHJl
bGF0ZWQtdXJscz48dXJsPmh0dHBzOi8vd3d3Lm5jYmkubmxtLm5paC5nb3YvcHVibWVkLzI5MzIw
MzMwPC91cmw+PC9yZWxhdGVkLXVybHM+PC91cmxzPjxlbGVjdHJvbmljLXJlc291cmNlLW51bT4x
MC4xMTQ4L3JnLjIwMTgxNzAxMjA8L2VsZWN0cm9uaWMtcmVzb3VyY2UtbnVtPjwvcmVjb3JkPjwv
Q2l0ZT48L0VuZE5vdGU+AG==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lang w:val="en-US"/>
              </w:rPr>
              <w:t>73,74</w:t>
            </w:r>
            <w:r w:rsidRPr="00B72865">
              <w:rPr>
                <w:rFonts w:asciiTheme="minorHAnsi" w:hAnsiTheme="minorHAnsi" w:cs="Arial"/>
                <w:iCs/>
                <w:sz w:val="16"/>
                <w:szCs w:val="22"/>
              </w:rPr>
              <w:fldChar w:fldCharType="end"/>
            </w:r>
            <w:r w:rsidRPr="00B72865">
              <w:rPr>
                <w:rFonts w:asciiTheme="minorHAnsi" w:hAnsiTheme="minorHAnsi" w:cs="Arial"/>
                <w:iCs/>
                <w:sz w:val="16"/>
                <w:szCs w:val="22"/>
                <w:lang w:val="en-US"/>
              </w:rPr>
              <w:t>;</w:t>
            </w:r>
            <w:r w:rsidR="00475A18" w:rsidRPr="00B72865">
              <w:rPr>
                <w:rFonts w:asciiTheme="minorHAnsi" w:hAnsiTheme="minorHAnsi" w:cs="Arial"/>
                <w:iCs/>
                <w:sz w:val="16"/>
                <w:szCs w:val="22"/>
                <w:lang w:val="en-US"/>
              </w:rPr>
              <w:t xml:space="preserve"> UMD</w:t>
            </w:r>
          </w:p>
        </w:tc>
      </w:tr>
      <w:tr w:rsidR="00966B21" w:rsidRPr="00B72865" w14:paraId="5B6C594E" w14:textId="77777777" w:rsidTr="00C61045">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6" w:space="0" w:color="auto"/>
              <w:bottom w:val="single" w:sz="4" w:space="0" w:color="auto"/>
            </w:tcBorders>
            <w:shd w:val="clear" w:color="auto" w:fill="F2F2F2" w:themeFill="background1" w:themeFillShade="F2"/>
            <w:noWrap/>
            <w:vAlign w:val="center"/>
            <w:hideMark/>
          </w:tcPr>
          <w:p w14:paraId="2EBB10AD" w14:textId="1E6684CB" w:rsidR="00131A44" w:rsidRPr="00B72865" w:rsidRDefault="00475A18" w:rsidP="00131A44">
            <w:pPr>
              <w:jc w:val="both"/>
              <w:rPr>
                <w:rFonts w:asciiTheme="minorHAnsi" w:hAnsiTheme="minorHAnsi" w:cs="Arial"/>
                <w:bCs w:val="0"/>
                <w:i/>
                <w:iCs/>
                <w:sz w:val="16"/>
                <w:szCs w:val="22"/>
              </w:rPr>
            </w:pPr>
            <w:r w:rsidRPr="00B72865">
              <w:rPr>
                <w:rFonts w:asciiTheme="minorHAnsi" w:hAnsiTheme="minorHAnsi" w:cs="Arial"/>
                <w:bCs w:val="0"/>
                <w:i/>
                <w:iCs/>
                <w:sz w:val="16"/>
                <w:szCs w:val="22"/>
              </w:rPr>
              <w:lastRenderedPageBreak/>
              <w:t>SMAD4</w:t>
            </w:r>
          </w:p>
        </w:tc>
        <w:tc>
          <w:tcPr>
            <w:tcW w:w="1417" w:type="dxa"/>
            <w:vMerge w:val="restart"/>
            <w:tcBorders>
              <w:top w:val="single" w:sz="6" w:space="0" w:color="auto"/>
              <w:bottom w:val="single" w:sz="4" w:space="0" w:color="auto"/>
            </w:tcBorders>
            <w:shd w:val="clear" w:color="auto" w:fill="auto"/>
            <w:vAlign w:val="center"/>
          </w:tcPr>
          <w:p w14:paraId="597B7963" w14:textId="77777777"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05359.5</w:t>
            </w:r>
          </w:p>
        </w:tc>
        <w:tc>
          <w:tcPr>
            <w:tcW w:w="2410" w:type="dxa"/>
            <w:tcBorders>
              <w:top w:val="single" w:sz="6" w:space="0" w:color="auto"/>
              <w:bottom w:val="single" w:sz="4" w:space="0" w:color="auto"/>
            </w:tcBorders>
            <w:shd w:val="clear" w:color="auto" w:fill="auto"/>
            <w:vAlign w:val="center"/>
          </w:tcPr>
          <w:p w14:paraId="70ECC22C" w14:textId="349F85C7"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Juvenile polyposis/hereditary hemorrhagic telangiectasia syndrome (AD)</w:t>
            </w:r>
          </w:p>
        </w:tc>
        <w:tc>
          <w:tcPr>
            <w:tcW w:w="1984" w:type="dxa"/>
            <w:tcBorders>
              <w:top w:val="single" w:sz="6" w:space="0" w:color="auto"/>
              <w:bottom w:val="single" w:sz="4" w:space="0" w:color="auto"/>
            </w:tcBorders>
            <w:shd w:val="clear" w:color="auto" w:fill="auto"/>
            <w:vAlign w:val="center"/>
          </w:tcPr>
          <w:p w14:paraId="3947E07B" w14:textId="51B508A9"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10,000</w:t>
            </w:r>
          </w:p>
          <w:p w14:paraId="45E211D0" w14:textId="13C82909"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age-dependent (50%)</w:t>
            </w:r>
          </w:p>
        </w:tc>
        <w:tc>
          <w:tcPr>
            <w:tcW w:w="1418" w:type="dxa"/>
            <w:tcBorders>
              <w:top w:val="single" w:sz="6" w:space="0" w:color="auto"/>
              <w:bottom w:val="single" w:sz="4" w:space="0" w:color="auto"/>
            </w:tcBorders>
            <w:shd w:val="clear" w:color="auto" w:fill="auto"/>
            <w:vAlign w:val="center"/>
          </w:tcPr>
          <w:p w14:paraId="54CC313C" w14:textId="1104FFAF"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1%-2%</w:t>
            </w:r>
          </w:p>
        </w:tc>
        <w:tc>
          <w:tcPr>
            <w:tcW w:w="1417" w:type="dxa"/>
            <w:tcBorders>
              <w:top w:val="single" w:sz="6" w:space="0" w:color="auto"/>
              <w:bottom w:val="single" w:sz="4" w:space="0" w:color="auto"/>
            </w:tcBorders>
            <w:shd w:val="clear" w:color="auto" w:fill="auto"/>
            <w:vAlign w:val="center"/>
          </w:tcPr>
          <w:p w14:paraId="748C7233" w14:textId="21AD0E36" w:rsidR="00131A44" w:rsidRPr="00B72865" w:rsidRDefault="00823C5B"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25%</w:t>
            </w:r>
          </w:p>
        </w:tc>
        <w:tc>
          <w:tcPr>
            <w:tcW w:w="993" w:type="dxa"/>
            <w:tcBorders>
              <w:top w:val="single" w:sz="6" w:space="0" w:color="auto"/>
              <w:bottom w:val="single" w:sz="4" w:space="0" w:color="auto"/>
            </w:tcBorders>
            <w:shd w:val="clear" w:color="auto" w:fill="auto"/>
            <w:vAlign w:val="center"/>
          </w:tcPr>
          <w:p w14:paraId="13704C6D" w14:textId="2F514F57" w:rsidR="00131A44" w:rsidRPr="00B72865" w:rsidRDefault="00823C5B" w:rsidP="00823C5B">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5.00E-07</w:t>
            </w:r>
          </w:p>
        </w:tc>
        <w:tc>
          <w:tcPr>
            <w:tcW w:w="3543" w:type="dxa"/>
            <w:tcBorders>
              <w:top w:val="single" w:sz="6" w:space="0" w:color="auto"/>
              <w:bottom w:val="single" w:sz="4" w:space="0" w:color="auto"/>
            </w:tcBorders>
            <w:shd w:val="clear" w:color="auto" w:fill="auto"/>
            <w:vAlign w:val="center"/>
          </w:tcPr>
          <w:p w14:paraId="39033196" w14:textId="44F4C90E" w:rsidR="00131A44" w:rsidRPr="00B72865" w:rsidRDefault="00131A44" w:rsidP="0077523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fldChar w:fldCharType="begin"/>
            </w:r>
            <w:r w:rsidR="0077523D">
              <w:rPr>
                <w:rFonts w:asciiTheme="minorHAnsi" w:hAnsiTheme="minorHAnsi" w:cs="Arial"/>
                <w:iCs/>
                <w:sz w:val="16"/>
                <w:szCs w:val="22"/>
              </w:rPr>
              <w:instrText xml:space="preserve"> ADDIN EN.CITE &lt;EndNote&gt;&lt;Cite&gt;&lt;Author&gt;McDonald&lt;/Author&gt;&lt;Year&gt;1993&lt;/Year&gt;&lt;RecNum&gt;3258&lt;/RecNum&gt;&lt;DisplayText&gt;&lt;style face="superscript"&gt;75&lt;/style&gt;&lt;/DisplayText&gt;&lt;record&gt;&lt;rec-number&gt;3258&lt;/rec-number&gt;&lt;foreign-keys&gt;&lt;key app="EN" db-id="ffarfdzd2w5vece05ztpzdzpfrzrsa2wpxff" timestamp="1542286717" guid="71475d80-856f-4acf-be35-ac9af31dde4c"&gt;3258&lt;/key&gt;&lt;/foreign-keys&gt;&lt;ref-type name="Book Section"&gt;5&lt;/ref-type&gt;&lt;contributors&gt;&lt;authors&gt;&lt;author&gt;McDonald, J.&lt;/author&gt;&lt;author&gt;Pyeritz, R. E.&lt;/author&gt;&lt;/authors&gt;&lt;secondary-authors&gt;&lt;author&gt;Adam, M. P.&lt;/author&gt;&lt;author&gt;Ardinger, H. H.&lt;/author&gt;&lt;author&gt;Pagon, R. A.&lt;/author&gt;&lt;author&gt;Wallace, S. E.&lt;/author&gt;&lt;author&gt;Bean, L. J. H.&lt;/author&gt;&lt;author&gt;Mirzaa, G.&lt;/author&gt;&lt;author&gt;Amemiya, A.&lt;/author&gt;&lt;/secondary-authors&gt;&lt;/contributors&gt;&lt;titles&gt;&lt;title&gt;Hereditary Hemorrhagic Telangiectasia&lt;/title&gt;&lt;secondary-title&gt;GeneReviews((R))&lt;/secondary-title&gt;&lt;/titles&gt;&lt;dates&gt;&lt;year&gt;1993&lt;/year&gt;&lt;/dates&gt;&lt;pub-location&gt;Seattle (WA)&lt;/pub-location&gt;&lt;accession-num&gt;20301525&lt;/accession-num&gt;&lt;urls&gt;&lt;related-urls&gt;&lt;url&gt;https://www.ncbi.nlm.nih.gov/pubmed/20301525&lt;/url&gt;&lt;/related-urls&gt;&lt;/urls&gt;&lt;language&gt;eng&lt;/language&gt;&lt;/record&gt;&lt;/Cite&gt;&lt;/EndNote&gt;</w:instrText>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lang w:val="en-US"/>
              </w:rPr>
              <w:t>75</w:t>
            </w:r>
            <w:r w:rsidRPr="00B72865">
              <w:rPr>
                <w:rFonts w:asciiTheme="minorHAnsi" w:hAnsiTheme="minorHAnsi" w:cs="Arial"/>
                <w:iCs/>
                <w:sz w:val="16"/>
                <w:szCs w:val="22"/>
              </w:rPr>
              <w:fldChar w:fldCharType="end"/>
            </w:r>
            <w:r w:rsidR="00475A18" w:rsidRPr="00B72865">
              <w:rPr>
                <w:rFonts w:asciiTheme="minorHAnsi" w:hAnsiTheme="minorHAnsi" w:cs="Arial"/>
                <w:iCs/>
                <w:sz w:val="16"/>
                <w:szCs w:val="22"/>
                <w:lang w:val="en-US"/>
              </w:rPr>
              <w:t>, LOVD</w:t>
            </w:r>
          </w:p>
        </w:tc>
      </w:tr>
      <w:tr w:rsidR="00966B21" w:rsidRPr="00B72865" w14:paraId="6E8509EE"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Borders>
              <w:top w:val="single" w:sz="4" w:space="0" w:color="auto"/>
              <w:bottom w:val="single" w:sz="4" w:space="0" w:color="auto"/>
            </w:tcBorders>
            <w:shd w:val="clear" w:color="auto" w:fill="F2F2F2" w:themeFill="background1" w:themeFillShade="F2"/>
            <w:noWrap/>
            <w:vAlign w:val="center"/>
          </w:tcPr>
          <w:p w14:paraId="3E8D93E3" w14:textId="24E2A595" w:rsidR="00131A44" w:rsidRPr="00B72865" w:rsidRDefault="00131A44" w:rsidP="00131A44">
            <w:pPr>
              <w:jc w:val="both"/>
              <w:rPr>
                <w:rFonts w:asciiTheme="minorHAnsi" w:hAnsiTheme="minorHAnsi" w:cs="Arial"/>
                <w:bCs w:val="0"/>
                <w:i/>
                <w:iCs/>
                <w:sz w:val="16"/>
                <w:szCs w:val="22"/>
                <w:lang w:val="en-US"/>
              </w:rPr>
            </w:pPr>
          </w:p>
        </w:tc>
        <w:tc>
          <w:tcPr>
            <w:tcW w:w="1417" w:type="dxa"/>
            <w:vMerge/>
            <w:tcBorders>
              <w:top w:val="single" w:sz="4" w:space="0" w:color="auto"/>
              <w:bottom w:val="single" w:sz="4" w:space="0" w:color="auto"/>
            </w:tcBorders>
            <w:shd w:val="clear" w:color="auto" w:fill="auto"/>
            <w:vAlign w:val="center"/>
          </w:tcPr>
          <w:p w14:paraId="586F3C9C" w14:textId="75504E8E"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p>
        </w:tc>
        <w:tc>
          <w:tcPr>
            <w:tcW w:w="2410" w:type="dxa"/>
            <w:tcBorders>
              <w:top w:val="single" w:sz="4" w:space="0" w:color="auto"/>
              <w:bottom w:val="single" w:sz="4" w:space="0" w:color="auto"/>
            </w:tcBorders>
            <w:shd w:val="clear" w:color="auto" w:fill="auto"/>
            <w:vAlign w:val="center"/>
          </w:tcPr>
          <w:p w14:paraId="3E752203" w14:textId="747C24B7"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Myhre syndrome (AD)</w:t>
            </w:r>
          </w:p>
        </w:tc>
        <w:tc>
          <w:tcPr>
            <w:tcW w:w="1984" w:type="dxa"/>
            <w:tcBorders>
              <w:top w:val="single" w:sz="4" w:space="0" w:color="auto"/>
              <w:bottom w:val="single" w:sz="4" w:space="0" w:color="auto"/>
            </w:tcBorders>
            <w:shd w:val="clear" w:color="auto" w:fill="auto"/>
            <w:vAlign w:val="center"/>
          </w:tcPr>
          <w:p w14:paraId="67E61ED5" w14:textId="793B7609"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rare (1:1,000,000)</w:t>
            </w:r>
          </w:p>
          <w:p w14:paraId="37ECAE93" w14:textId="77E961E4"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0%</w:t>
            </w:r>
          </w:p>
        </w:tc>
        <w:tc>
          <w:tcPr>
            <w:tcW w:w="1418" w:type="dxa"/>
            <w:tcBorders>
              <w:top w:val="single" w:sz="4" w:space="0" w:color="auto"/>
              <w:bottom w:val="single" w:sz="4" w:space="0" w:color="auto"/>
            </w:tcBorders>
            <w:shd w:val="clear" w:color="auto" w:fill="auto"/>
            <w:vAlign w:val="center"/>
          </w:tcPr>
          <w:p w14:paraId="1785C476" w14:textId="07D1A75B"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100%</w:t>
            </w:r>
          </w:p>
        </w:tc>
        <w:tc>
          <w:tcPr>
            <w:tcW w:w="1417" w:type="dxa"/>
            <w:tcBorders>
              <w:top w:val="single" w:sz="4" w:space="0" w:color="auto"/>
              <w:bottom w:val="single" w:sz="4" w:space="0" w:color="auto"/>
            </w:tcBorders>
            <w:shd w:val="clear" w:color="auto" w:fill="auto"/>
            <w:vAlign w:val="center"/>
          </w:tcPr>
          <w:p w14:paraId="3EFA9583" w14:textId="347314B2" w:rsidR="00131A44" w:rsidRPr="00B72865" w:rsidRDefault="00475A18"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25%</w:t>
            </w:r>
          </w:p>
        </w:tc>
        <w:tc>
          <w:tcPr>
            <w:tcW w:w="993" w:type="dxa"/>
            <w:tcBorders>
              <w:top w:val="single" w:sz="4" w:space="0" w:color="auto"/>
              <w:bottom w:val="single" w:sz="4" w:space="0" w:color="auto"/>
            </w:tcBorders>
            <w:shd w:val="clear" w:color="auto" w:fill="auto"/>
            <w:vAlign w:val="center"/>
          </w:tcPr>
          <w:p w14:paraId="235C1A06" w14:textId="2FD5B36F" w:rsidR="00131A44" w:rsidRPr="00B72865" w:rsidRDefault="00475A18" w:rsidP="00475A18">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2.50E-07</w:t>
            </w:r>
          </w:p>
        </w:tc>
        <w:tc>
          <w:tcPr>
            <w:tcW w:w="3543" w:type="dxa"/>
            <w:tcBorders>
              <w:top w:val="single" w:sz="4" w:space="0" w:color="auto"/>
              <w:bottom w:val="single" w:sz="4" w:space="0" w:color="auto"/>
            </w:tcBorders>
            <w:shd w:val="clear" w:color="auto" w:fill="auto"/>
            <w:vAlign w:val="center"/>
          </w:tcPr>
          <w:p w14:paraId="0DF21512" w14:textId="6B4B2F80" w:rsidR="00131A44" w:rsidRPr="00B72865" w:rsidRDefault="00131A44" w:rsidP="0077523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fldChar w:fldCharType="begin"/>
            </w:r>
            <w:r w:rsidR="0077523D">
              <w:rPr>
                <w:rFonts w:asciiTheme="minorHAnsi" w:hAnsiTheme="minorHAnsi" w:cs="Arial"/>
                <w:iCs/>
                <w:sz w:val="16"/>
                <w:szCs w:val="22"/>
              </w:rPr>
              <w:instrText xml:space="preserve"> ADDIN EN.CITE &lt;EndNote&gt;&lt;Cite&gt;&lt;Author&gt;Starr&lt;/Author&gt;&lt;Year&gt;1993&lt;/Year&gt;&lt;RecNum&gt;3259&lt;/RecNum&gt;&lt;DisplayText&gt;&lt;style face="superscript"&gt;76&lt;/style&gt;&lt;/DisplayText&gt;&lt;record&gt;&lt;rec-number&gt;3259&lt;/rec-number&gt;&lt;foreign-keys&gt;&lt;key app="EN" db-id="ffarfdzd2w5vece05ztpzdzpfrzrsa2wpxff" timestamp="1542287067" guid="84637eba-f4fe-428d-aa0d-9ccc892cec68"&gt;3259&lt;/key&gt;&lt;/foreign-keys&gt;&lt;ref-type name="Book Section"&gt;5&lt;/ref-type&gt;&lt;contributors&gt;&lt;authors&gt;&lt;author&gt;Starr, L. J.&lt;/author&gt;&lt;author&gt;Lindor, N. M.&lt;/author&gt;&lt;author&gt;Lin, A. E.&lt;/author&gt;&lt;/authors&gt;&lt;secondary-authors&gt;&lt;author&gt;Adam, M. P.&lt;/author&gt;&lt;author&gt;Ardinger, H. H.&lt;/author&gt;&lt;author&gt;Pagon, R. A.&lt;/author&gt;&lt;author&gt;Wallace, S. E.&lt;/author&gt;&lt;author&gt;Bean, L. J. H.&lt;/author&gt;&lt;author&gt;Mirzaa, G.&lt;/author&gt;&lt;author&gt;Amemiya, A.&lt;/author&gt;&lt;/secondary-authors&gt;&lt;/contributors&gt;&lt;titles&gt;&lt;title&gt;Myhre Syndrome&lt;/title&gt;&lt;secondary-title&gt;GeneReviews((R))&lt;/secondary-title&gt;&lt;/titles&gt;&lt;dates&gt;&lt;year&gt;1993&lt;/year&gt;&lt;/dates&gt;&lt;pub-location&gt;Seattle (WA)&lt;/pub-location&gt;&lt;accession-num&gt;28406602&lt;/accession-num&gt;&lt;urls&gt;&lt;related-urls&gt;&lt;url&gt;https://www.ncbi.nlm.nih.gov/pubmed/28406602&lt;/url&gt;&lt;/related-urls&gt;&lt;/urls&gt;&lt;language&gt;eng&lt;/language&gt;&lt;/record&gt;&lt;/Cite&gt;&lt;/EndNote&gt;</w:instrText>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lang w:val="en-US"/>
              </w:rPr>
              <w:t>76</w:t>
            </w:r>
            <w:r w:rsidRPr="00B72865">
              <w:rPr>
                <w:rFonts w:asciiTheme="minorHAnsi" w:hAnsiTheme="minorHAnsi" w:cs="Arial"/>
                <w:iCs/>
                <w:sz w:val="16"/>
                <w:szCs w:val="22"/>
              </w:rPr>
              <w:fldChar w:fldCharType="end"/>
            </w:r>
            <w:r w:rsidR="00475A18" w:rsidRPr="00B72865">
              <w:rPr>
                <w:rFonts w:asciiTheme="minorHAnsi" w:hAnsiTheme="minorHAnsi" w:cs="Arial"/>
                <w:iCs/>
                <w:sz w:val="16"/>
                <w:szCs w:val="22"/>
                <w:lang w:val="en-US"/>
              </w:rPr>
              <w:t>; LOVD</w:t>
            </w:r>
          </w:p>
        </w:tc>
      </w:tr>
      <w:tr w:rsidR="00966B21" w:rsidRPr="00B72865" w14:paraId="2C4D964A" w14:textId="77777777" w:rsidTr="00C61045">
        <w:tc>
          <w:tcPr>
            <w:cnfStyle w:val="001000000000" w:firstRow="0" w:lastRow="0" w:firstColumn="1" w:lastColumn="0" w:oddVBand="0" w:evenVBand="0" w:oddHBand="0" w:evenHBand="0" w:firstRowFirstColumn="0" w:firstRowLastColumn="0" w:lastRowFirstColumn="0" w:lastRowLastColumn="0"/>
            <w:tcW w:w="993" w:type="dxa"/>
            <w:vMerge/>
            <w:tcBorders>
              <w:top w:val="single" w:sz="4" w:space="0" w:color="auto"/>
              <w:bottom w:val="single" w:sz="6" w:space="0" w:color="auto"/>
            </w:tcBorders>
            <w:shd w:val="clear" w:color="auto" w:fill="F2F2F2" w:themeFill="background1" w:themeFillShade="F2"/>
            <w:noWrap/>
            <w:vAlign w:val="center"/>
          </w:tcPr>
          <w:p w14:paraId="00DAD49E" w14:textId="129476FA" w:rsidR="00131A44" w:rsidRPr="00B72865" w:rsidRDefault="00131A44" w:rsidP="00131A44">
            <w:pPr>
              <w:jc w:val="both"/>
              <w:rPr>
                <w:rFonts w:asciiTheme="minorHAnsi" w:hAnsiTheme="minorHAnsi" w:cs="Arial"/>
                <w:bCs w:val="0"/>
                <w:i/>
                <w:iCs/>
                <w:sz w:val="16"/>
                <w:szCs w:val="22"/>
                <w:lang w:val="en-US"/>
              </w:rPr>
            </w:pPr>
          </w:p>
        </w:tc>
        <w:tc>
          <w:tcPr>
            <w:tcW w:w="1417" w:type="dxa"/>
            <w:vMerge/>
            <w:tcBorders>
              <w:top w:val="single" w:sz="4" w:space="0" w:color="auto"/>
              <w:bottom w:val="single" w:sz="6" w:space="0" w:color="auto"/>
            </w:tcBorders>
            <w:shd w:val="clear" w:color="auto" w:fill="auto"/>
            <w:vAlign w:val="center"/>
          </w:tcPr>
          <w:p w14:paraId="661B6D44" w14:textId="25F712AE"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p>
        </w:tc>
        <w:tc>
          <w:tcPr>
            <w:tcW w:w="2410" w:type="dxa"/>
            <w:tcBorders>
              <w:top w:val="single" w:sz="4" w:space="0" w:color="auto"/>
              <w:bottom w:val="single" w:sz="6" w:space="0" w:color="auto"/>
            </w:tcBorders>
            <w:shd w:val="clear" w:color="auto" w:fill="auto"/>
            <w:vAlign w:val="center"/>
          </w:tcPr>
          <w:p w14:paraId="453BA890" w14:textId="77DA5DAB"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Polyposis, juvenile intestinal (AD)</w:t>
            </w:r>
          </w:p>
        </w:tc>
        <w:tc>
          <w:tcPr>
            <w:tcW w:w="1984" w:type="dxa"/>
            <w:tcBorders>
              <w:top w:val="single" w:sz="4" w:space="0" w:color="auto"/>
              <w:bottom w:val="single" w:sz="6" w:space="0" w:color="auto"/>
            </w:tcBorders>
            <w:shd w:val="clear" w:color="auto" w:fill="auto"/>
            <w:vAlign w:val="center"/>
          </w:tcPr>
          <w:p w14:paraId="534016E6" w14:textId="69DBB25C"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50,000</w:t>
            </w:r>
          </w:p>
          <w:p w14:paraId="5CBB4C2C" w14:textId="74F362B4"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97%</w:t>
            </w:r>
          </w:p>
        </w:tc>
        <w:tc>
          <w:tcPr>
            <w:tcW w:w="1418" w:type="dxa"/>
            <w:tcBorders>
              <w:top w:val="single" w:sz="4" w:space="0" w:color="auto"/>
              <w:bottom w:val="single" w:sz="6" w:space="0" w:color="auto"/>
            </w:tcBorders>
            <w:shd w:val="clear" w:color="auto" w:fill="auto"/>
            <w:vAlign w:val="center"/>
          </w:tcPr>
          <w:p w14:paraId="6FDA4393" w14:textId="110E0C2D"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27%</w:t>
            </w:r>
          </w:p>
        </w:tc>
        <w:tc>
          <w:tcPr>
            <w:tcW w:w="1417" w:type="dxa"/>
            <w:tcBorders>
              <w:top w:val="single" w:sz="4" w:space="0" w:color="auto"/>
              <w:bottom w:val="single" w:sz="6" w:space="0" w:color="auto"/>
            </w:tcBorders>
            <w:shd w:val="clear" w:color="auto" w:fill="auto"/>
            <w:vAlign w:val="center"/>
          </w:tcPr>
          <w:p w14:paraId="676488B0" w14:textId="781C14E5" w:rsidR="00131A44" w:rsidRPr="00B72865" w:rsidRDefault="00475A18"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25%</w:t>
            </w:r>
          </w:p>
        </w:tc>
        <w:tc>
          <w:tcPr>
            <w:tcW w:w="993" w:type="dxa"/>
            <w:tcBorders>
              <w:top w:val="single" w:sz="4" w:space="0" w:color="auto"/>
              <w:bottom w:val="single" w:sz="6" w:space="0" w:color="auto"/>
            </w:tcBorders>
            <w:shd w:val="clear" w:color="auto" w:fill="auto"/>
            <w:vAlign w:val="center"/>
          </w:tcPr>
          <w:p w14:paraId="20540F68" w14:textId="7EDBD461" w:rsidR="00131A44" w:rsidRPr="00B72865" w:rsidRDefault="00475A18" w:rsidP="00475A18">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6.96E-07</w:t>
            </w:r>
          </w:p>
        </w:tc>
        <w:tc>
          <w:tcPr>
            <w:tcW w:w="3543" w:type="dxa"/>
            <w:tcBorders>
              <w:top w:val="single" w:sz="4" w:space="0" w:color="auto"/>
              <w:bottom w:val="single" w:sz="6" w:space="0" w:color="auto"/>
            </w:tcBorders>
            <w:shd w:val="clear" w:color="auto" w:fill="auto"/>
            <w:vAlign w:val="center"/>
          </w:tcPr>
          <w:p w14:paraId="18660CED" w14:textId="45510F4D" w:rsidR="00131A44" w:rsidRPr="00B72865" w:rsidRDefault="00131A44" w:rsidP="0077523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fldChar w:fldCharType="begin"/>
            </w:r>
            <w:r w:rsidR="0077523D">
              <w:rPr>
                <w:rFonts w:asciiTheme="minorHAnsi" w:hAnsiTheme="minorHAnsi" w:cs="Arial"/>
                <w:iCs/>
                <w:sz w:val="16"/>
                <w:szCs w:val="22"/>
              </w:rPr>
              <w:instrText xml:space="preserve"> ADDIN EN.CITE &lt;EndNote&gt;&lt;Cite&gt;&lt;Author&gt;Larsen Haidle&lt;/Author&gt;&lt;Year&gt;1993&lt;/Year&gt;&lt;RecNum&gt;3260&lt;/RecNum&gt;&lt;DisplayText&gt;&lt;style face="superscript"&gt;77&lt;/style&gt;&lt;/DisplayText&gt;&lt;record&gt;&lt;rec-number&gt;3260&lt;/rec-number&gt;&lt;foreign-keys&gt;&lt;key app="EN" db-id="ffarfdzd2w5vece05ztpzdzpfrzrsa2wpxff" timestamp="1542287222" guid="34a510bb-4fb6-4a2a-bedc-910b0aa80a1f"&gt;3260&lt;/key&gt;&lt;/foreign-keys&gt;&lt;ref-type name="Book Section"&gt;5&lt;/ref-type&gt;&lt;contributors&gt;&lt;authors&gt;&lt;author&gt;Larsen Haidle, J.&lt;/author&gt;&lt;author&gt;Howe, J. R.&lt;/author&gt;&lt;/authors&gt;&lt;secondary-authors&gt;&lt;author&gt;Adam, M. P.&lt;/author&gt;&lt;author&gt;Ardinger, H. H.&lt;/author&gt;&lt;author&gt;Pagon, R. A.&lt;/author&gt;&lt;author&gt;Wallace, S. E.&lt;/author&gt;&lt;author&gt;Bean, L. J. H.&lt;/author&gt;&lt;author&gt;Mirzaa, G.&lt;/author&gt;&lt;author&gt;Amemiya, A.&lt;/author&gt;&lt;/secondary-authors&gt;&lt;/contributors&gt;&lt;titles&gt;&lt;title&gt;Juvenile Polyposis Syndrome&lt;/title&gt;&lt;secondary-title&gt;GeneReviews((R))&lt;/secondary-title&gt;&lt;/titles&gt;&lt;dates&gt;&lt;year&gt;1993&lt;/year&gt;&lt;/dates&gt;&lt;pub-location&gt;Seattle (WA)&lt;/pub-location&gt;&lt;accession-num&gt;20301642&lt;/accession-num&gt;&lt;urls&gt;&lt;related-urls&gt;&lt;url&gt;https://www.ncbi.nlm.nih.gov/pubmed/20301642&lt;/url&gt;&lt;/related-urls&gt;&lt;/urls&gt;&lt;language&gt;eng&lt;/language&gt;&lt;/record&gt;&lt;/Cite&gt;&lt;/EndNote&gt;</w:instrText>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lang w:val="en-US"/>
              </w:rPr>
              <w:t>77</w:t>
            </w:r>
            <w:r w:rsidRPr="00B72865">
              <w:rPr>
                <w:rFonts w:asciiTheme="minorHAnsi" w:hAnsiTheme="minorHAnsi" w:cs="Arial"/>
                <w:iCs/>
                <w:sz w:val="16"/>
                <w:szCs w:val="22"/>
              </w:rPr>
              <w:fldChar w:fldCharType="end"/>
            </w:r>
            <w:r w:rsidR="00475A18" w:rsidRPr="00B72865">
              <w:rPr>
                <w:rFonts w:asciiTheme="minorHAnsi" w:hAnsiTheme="minorHAnsi" w:cs="Arial"/>
                <w:iCs/>
                <w:sz w:val="16"/>
                <w:szCs w:val="22"/>
                <w:lang w:val="en-US"/>
              </w:rPr>
              <w:t>; LOVD</w:t>
            </w:r>
          </w:p>
        </w:tc>
      </w:tr>
      <w:tr w:rsidR="00966B21" w:rsidRPr="00B72865" w14:paraId="1578C062"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6" w:space="0" w:color="auto"/>
            </w:tcBorders>
            <w:shd w:val="clear" w:color="auto" w:fill="F2F2F2" w:themeFill="background1" w:themeFillShade="F2"/>
            <w:noWrap/>
            <w:vAlign w:val="center"/>
            <w:hideMark/>
          </w:tcPr>
          <w:p w14:paraId="66AAE385" w14:textId="77777777" w:rsidR="00131A44" w:rsidRPr="00B72865" w:rsidRDefault="00131A44" w:rsidP="00131A44">
            <w:pPr>
              <w:jc w:val="both"/>
              <w:rPr>
                <w:rFonts w:asciiTheme="minorHAnsi" w:hAnsiTheme="minorHAnsi" w:cs="Arial"/>
                <w:bCs w:val="0"/>
                <w:i/>
                <w:iCs/>
                <w:sz w:val="16"/>
                <w:szCs w:val="22"/>
              </w:rPr>
            </w:pPr>
            <w:r w:rsidRPr="00B72865">
              <w:rPr>
                <w:rFonts w:asciiTheme="minorHAnsi" w:hAnsiTheme="minorHAnsi" w:cs="Arial"/>
                <w:bCs w:val="0"/>
                <w:i/>
                <w:iCs/>
                <w:sz w:val="16"/>
                <w:szCs w:val="22"/>
              </w:rPr>
              <w:t>SOX18</w:t>
            </w:r>
          </w:p>
        </w:tc>
        <w:tc>
          <w:tcPr>
            <w:tcW w:w="1417" w:type="dxa"/>
            <w:vMerge w:val="restart"/>
            <w:tcBorders>
              <w:top w:val="single" w:sz="6" w:space="0" w:color="auto"/>
              <w:bottom w:val="single" w:sz="4" w:space="0" w:color="auto"/>
            </w:tcBorders>
            <w:shd w:val="clear" w:color="auto" w:fill="auto"/>
            <w:vAlign w:val="center"/>
          </w:tcPr>
          <w:p w14:paraId="44E74B85" w14:textId="77777777"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18419.2</w:t>
            </w:r>
          </w:p>
        </w:tc>
        <w:tc>
          <w:tcPr>
            <w:tcW w:w="2410" w:type="dxa"/>
            <w:tcBorders>
              <w:top w:val="single" w:sz="6" w:space="0" w:color="auto"/>
              <w:bottom w:val="single" w:sz="4" w:space="0" w:color="auto"/>
            </w:tcBorders>
            <w:shd w:val="clear" w:color="auto" w:fill="auto"/>
            <w:vAlign w:val="center"/>
          </w:tcPr>
          <w:p w14:paraId="7848FDDC" w14:textId="305C1203"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Hypotrichosis-lymphedema-telangiectasia syndrome (AR)</w:t>
            </w:r>
          </w:p>
        </w:tc>
        <w:tc>
          <w:tcPr>
            <w:tcW w:w="1984" w:type="dxa"/>
            <w:tcBorders>
              <w:top w:val="single" w:sz="6" w:space="0" w:color="auto"/>
              <w:bottom w:val="single" w:sz="4" w:space="0" w:color="auto"/>
            </w:tcBorders>
            <w:shd w:val="clear" w:color="auto" w:fill="auto"/>
            <w:vAlign w:val="center"/>
          </w:tcPr>
          <w:p w14:paraId="15F89E22" w14:textId="77777777"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unknown (est. 1:1,000,000)</w:t>
            </w:r>
          </w:p>
          <w:p w14:paraId="233FEB3E" w14:textId="7DD747C7"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lang w:val="en-US"/>
              </w:rPr>
              <w:t>unknown (est. 50%)</w:t>
            </w:r>
          </w:p>
        </w:tc>
        <w:tc>
          <w:tcPr>
            <w:tcW w:w="1418" w:type="dxa"/>
            <w:tcBorders>
              <w:top w:val="single" w:sz="6" w:space="0" w:color="auto"/>
              <w:bottom w:val="single" w:sz="4" w:space="0" w:color="auto"/>
            </w:tcBorders>
            <w:shd w:val="clear" w:color="auto" w:fill="auto"/>
            <w:vAlign w:val="center"/>
          </w:tcPr>
          <w:p w14:paraId="1AE2FE66" w14:textId="244EDD40"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16"/>
              </w:rPr>
              <w:t>unknown (100%</w:t>
            </w:r>
            <w:r w:rsidRPr="00B72865">
              <w:rPr>
                <w:rFonts w:asciiTheme="minorHAnsi" w:hAnsiTheme="minorHAnsi" w:cstheme="minorHAnsi"/>
                <w:sz w:val="20"/>
                <w:szCs w:val="16"/>
                <w:vertAlign w:val="superscript"/>
              </w:rPr>
              <w:t>†</w:t>
            </w:r>
            <w:r w:rsidRPr="00B72865">
              <w:rPr>
                <w:rFonts w:asciiTheme="minorHAnsi" w:hAnsiTheme="minorHAnsi" w:cstheme="minorHAnsi"/>
                <w:sz w:val="16"/>
                <w:szCs w:val="16"/>
              </w:rPr>
              <w:t>)</w:t>
            </w:r>
          </w:p>
        </w:tc>
        <w:tc>
          <w:tcPr>
            <w:tcW w:w="1417" w:type="dxa"/>
            <w:tcBorders>
              <w:top w:val="single" w:sz="6" w:space="0" w:color="auto"/>
              <w:bottom w:val="single" w:sz="4" w:space="0" w:color="auto"/>
            </w:tcBorders>
            <w:shd w:val="clear" w:color="auto" w:fill="auto"/>
            <w:vAlign w:val="center"/>
          </w:tcPr>
          <w:p w14:paraId="2E7B4450" w14:textId="2E9EBAF8"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Arial"/>
                <w:iCs/>
                <w:sz w:val="16"/>
                <w:szCs w:val="22"/>
              </w:rPr>
              <w:t>10%</w:t>
            </w:r>
            <w:r w:rsidRPr="00B72865">
              <w:rPr>
                <w:rFonts w:asciiTheme="minorHAnsi" w:hAnsiTheme="minorHAnsi" w:cstheme="minorHAnsi"/>
                <w:b/>
                <w:sz w:val="20"/>
                <w:szCs w:val="16"/>
                <w:vertAlign w:val="superscript"/>
                <w:lang w:val="en-US"/>
              </w:rPr>
              <w:t>§</w:t>
            </w:r>
          </w:p>
        </w:tc>
        <w:tc>
          <w:tcPr>
            <w:tcW w:w="993" w:type="dxa"/>
            <w:tcBorders>
              <w:top w:val="single" w:sz="6" w:space="0" w:color="auto"/>
              <w:bottom w:val="single" w:sz="4" w:space="0" w:color="auto"/>
            </w:tcBorders>
            <w:shd w:val="clear" w:color="auto" w:fill="auto"/>
            <w:vAlign w:val="center"/>
          </w:tcPr>
          <w:p w14:paraId="4C53DE79" w14:textId="31778C7E"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Arial"/>
                <w:iCs/>
                <w:sz w:val="16"/>
                <w:szCs w:val="22"/>
              </w:rPr>
              <w:t>0.000141</w:t>
            </w:r>
          </w:p>
        </w:tc>
        <w:tc>
          <w:tcPr>
            <w:tcW w:w="3543" w:type="dxa"/>
            <w:tcBorders>
              <w:top w:val="single" w:sz="6" w:space="0" w:color="auto"/>
              <w:bottom w:val="single" w:sz="4" w:space="0" w:color="auto"/>
            </w:tcBorders>
            <w:shd w:val="clear" w:color="auto" w:fill="auto"/>
            <w:vAlign w:val="center"/>
          </w:tcPr>
          <w:p w14:paraId="6312ABAE" w14:textId="45450EB8" w:rsidR="00131A44" w:rsidRPr="00B72865" w:rsidRDefault="00131A44" w:rsidP="0077523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iCs/>
                <w:sz w:val="16"/>
                <w:szCs w:val="16"/>
              </w:rPr>
              <w:fldChar w:fldCharType="begin">
                <w:fldData xml:space="preserve">PEVuZE5vdGU+PENpdGU+PEF1dGhvcj5XdW5uZW1hbm48L0F1dGhvcj48WWVhcj4yMDE2PC9ZZWFy
PjxSZWNOdW0+NDA0OTwvUmVjTnVtPjxEaXNwbGF5VGV4dD48c3R5bGUgZmFjZT0ic3VwZXJzY3Jp
cHQiPjc4PC9zdHlsZT48L0Rpc3BsYXlUZXh0PjxyZWNvcmQ+PHJlYy1udW1iZXI+NDA0OTwvcmVj
LW51bWJlcj48Zm9yZWlnbi1rZXlzPjxrZXkgYXBwPSJFTiIgZGItaWQ9ImZmYXJmZHpkMnc1dmVj
ZTA1enRwemR6cGZyenJzYTJ3cHhmZiIgdGltZXN0YW1wPSIxNjI1NTU5NTI2IiBndWlkPSJkMmI3
NmU0MC1hNzNlLTRiOGEtYmYyMy0zOGFmMDEzM2NmOWEiPjQwNDk8L2tleT48L2ZvcmVpZ24ta2V5
cz48cmVmLXR5cGUgbmFtZT0iSm91cm5hbCBBcnRpY2xlIj4xNzwvcmVmLXR5cGU+PGNvbnRyaWJ1
dG9ycz48YXV0aG9ycz48YXV0aG9yPld1bm5lbWFubiwgRi48L2F1dGhvcj48YXV0aG9yPktva3Rh
LCBWLjwvYXV0aG9yPjxhdXRob3I+TGVjbGVyYywgUy48L2F1dGhvcj48YXV0aG9yPlRoaWJlYXVs
dCwgTS48L2F1dGhvcj48YXV0aG9yPk1jQ3VhaWcsIEMuPC9hdXRob3I+PGF1dGhvcj5IYXRhbWks
IEEuPC9hdXRob3I+PGF1dGhvcj5TdGhlbmV1ciwgQy48L2F1dGhvcj48YXV0aG9yPkdyZW5pZXIs
IEouIEMuPC9hdXRob3I+PGF1dGhvcj5Bd2FkYWxsYSwgUC48L2F1dGhvcj48YXV0aG9yPk1pdGNo
ZWxsLCBHLiBBLjwvYXV0aG9yPjxhdXRob3I+QW5kZWxmaW5nZXIsIEcuPC9hdXRob3I+PGF1dGhv
cj5QcmV1c3MsIEMuPC9hdXRob3I+PC9hdXRob3JzPjwvY29udHJpYnV0b3JzPjxhdXRoLWFkZHJl
c3M+Q2FyZGlvdmFzY3VsYXIgR2VuZXRpY3MsIERlcGFydG1lbnQgb2YgUGVkaWF0cmljcywgQ0hV
IFNhaW50ZS1KdXN0aW5lLCBVbml2ZXJzaXRlIGRlIE1vbnRyZWFsLCBNb250cmVhbCwgUXVlYmVj
LCBDYW5hZGE7IEZhY3VsdHkgb2YgQmlvbG9neSwgVW5pdmVyc2l0eSBvZiBNdWVuc3RlciwgTXVl
bnN0ZXIsIEdlcm1hbnkuJiN4RDtEZXBhcnRtZW50IG9mIFBhdGhvbG9neSwgQ0hVIFNhaW50ZS1K
dXN0aW5lLCBVbml2ZXJzaXRlIGRlIE1vbnRyZWFsLCBNb250cmVhbCwgUXVlYmVjLCBDYW5hZGEu
JiN4RDtDYXJkaW92YXNjdWxhciBHZW5ldGljcywgRGVwYXJ0bWVudCBvZiBQZWRpYXRyaWNzLCBD
SFUgU2FpbnRlLUp1c3RpbmUsIFVuaXZlcnNpdGUgZGUgTW9udHJlYWwsIE1vbnRyZWFsLCBRdWVi
ZWMsIENhbmFkYS4mI3hEO0Rlcm1hdG9sb2d5IFNlcnZpY2UsIERlcGFydG1lbnQgb2YgUGVkaWF0
cmljcywgQ0hVIFNhaW50ZS1KdXN0aW5lLCBVbml2ZXJzaXRlIGRlIE1vbnRyZWFsLCBNb250cmVh
bCwgUXVlYmVjLCBDYW5hZGEuJiN4RDtDZW50cmUgZGUgUmVjaGVyY2hlLCBEZXBhcnRtZW50IG9m
IFBlZGlhdHJpY3MsIENIVSBTYWludGUtSnVzdGluZSwgVW5pdmVyc2l0ZSBkZSBNb250cmVhbCwg
TW9udHJlYWwsIFF1ZWJlYywgQ2FuYWRhLiYjeEQ7Q2VudHJlIGRlIFJlY2hlcmNoZSwgRGVwYXJ0
bWVudCBvZiBQZWRpYXRyaWNzLCBDSFUgU2FpbnRlLUp1c3RpbmUsIFVuaXZlcnNpdGUgZGUgTW9u
dHJlYWwsIE1vbnRyZWFsLCBRdWViZWMsIENhbmFkYTsgT250YXJpbyBJbnN0aXV0ZSBmb3IgQ2Fu
Y2VyIFJlc2VhcmNoLCBNYVJTIENlbnRyZSwgVG9yb250bywgT250YXJpbywgQ2FuYWRhLiYjeEQ7
Q2FyZGlvdmFzY3VsYXIgR2VuZXRpY3MsIERlcGFydG1lbnQgb2YgUGVkaWF0cmljcywgQ0hVIFNh
aW50ZS1KdXN0aW5lLCBVbml2ZXJzaXRlIGRlIE1vbnRyZWFsLCBNb250cmVhbCwgUXVlYmVjLCBD
YW5hZGEuIEVsZWN0cm9uaWMgYWRkcmVzczogY2gucHJldXNzQGdtYWlsLmNvbS48L2F1dGgtYWRk
cmVzcz48dGl0bGVzPjx0aXRsZT5Bb3J0aWMgRGlsYXRhdGlvbiBBc3NvY2lhdGVkIFdpdGggYSBE
ZSBOb3ZvIE11dGF0aW9uIGluIHRoZSBTT1gxOCBHZW5lOiBFeHBhbmRpbmcgdGhlIENsaW5pY2Fs
IFNwZWN0cnVtIG9mIEh5cG90cmljaG9zaXMtTHltcGhlZGVtYS1UZWxhbmdpZWN0YXNpYSBTeW5k
cm9tZTwvdGl0bGU+PHNlY29uZGFyeS10aXRsZT5DYW4gSiBDYXJkaW9sPC9zZWNvbmRhcnktdGl0
bGU+PC90aXRsZXM+PHBlcmlvZGljYWw+PGZ1bGwtdGl0bGU+Q2FuIEogQ2FyZGlvbDwvZnVsbC10
aXRsZT48L3BlcmlvZGljYWw+PHBhZ2VzPjEzNSBlMS03PC9wYWdlcz48dm9sdW1lPjMyPC92b2x1
bWU+PG51bWJlcj4xPC9udW1iZXI+PGVkaXRpb24+MjAxNS8wNy8wODwvZWRpdGlvbj48a2V5d29y
ZHM+PGtleXdvcmQ+QWRvbGVzY2VudDwva2V5d29yZD48a2V5d29yZD5Bb3J0aWMgQW5ldXJ5c20s
IFRob3JhY2ljL2RpYWdub3Npcy8qZ2VuZXRpY3MvbWV0YWJvbGlzbTwva2V5d29yZD48a2V5d29y
ZD5CaW9wc3k8L2tleXdvcmQ+PGtleXdvcmQ+RE5BLypnZW5ldGljczwva2V5d29yZD48a2V5d29y
ZD5ETkEgTXV0YXRpb25hbCBBbmFseXNpczwva2V5d29yZD48a2V5d29yZD5FY2hvY2FyZGlvZ3Jh
cGh5PC9rZXl3b3JkPjxrZXl3b3JkPkZlbWFsZTwva2V5d29yZD48a2V5d29yZD5IdW1hbnM8L2tl
eXdvcmQ+PGtleXdvcmQ+SHlwb3RyaWNob3Npcy9kaWFnbm9zaXMvKmdlbmV0aWNzL21ldGFib2xp
c208L2tleXdvcmQ+PGtleXdvcmQ+THltcGhlZGVtYS9kaWFnbm9zaXMvKmdlbmV0aWNzL21ldGFi
b2xpc208L2tleXdvcmQ+PGtleXdvcmQ+Kk11dGF0aW9uPC9rZXl3b3JkPjxrZXl3b3JkPlBoZW5v
dHlwZTwva2V5d29yZD48a2V5d29yZD5Qb2x5bWVyYXNlIENoYWluIFJlYWN0aW9uPC9rZXl3b3Jk
PjxrZXl3b3JkPlNPWEYgVHJhbnNjcmlwdGlvbiBGYWN0b3JzLypnZW5ldGljcy9tZXRhYm9saXNt
PC9rZXl3b3JkPjxrZXl3b3JkPlRlbGFuZ2llY3Rhc2lzL2RpYWdub3Npcy8qZ2VuZXRpY3MvbWV0
YWJvbGlzbTwva2V5d29yZD48L2tleXdvcmRzPjxkYXRlcz48eWVhcj4yMDE2PC95ZWFyPjxwdWIt
ZGF0ZXM+PGRhdGU+SmFuPC9kYXRlPjwvcHViLWRhdGVzPjwvZGF0ZXM+PGlzYm4+MTkxNi03MDc1
IChFbGVjdHJvbmljKSYjeEQ7MDgyOC0yODJYIChMaW5raW5nKTwvaXNibj48YWNjZXNzaW9uLW51
bT4yNjE0ODQ1MDwvYWNjZXNzaW9uLW51bT48dXJscz48cmVsYXRlZC11cmxzPjx1cmw+aHR0cHM6
Ly93d3cubmNiaS5ubG0ubmloLmdvdi9wdWJtZWQvMjYxNDg0NTA8L3VybD48L3JlbGF0ZWQtdXJs
cz48L3VybHM+PGVsZWN0cm9uaWMtcmVzb3VyY2UtbnVtPjEwLjEwMTYvai5jamNhLjIwMTUuMDQu
MDA0PC9lbGVjdHJvbmljLXJlc291cmNlLW51bT48L3JlY29yZD48L0NpdGU+PC9FbmROb3RlPgB=
</w:fldData>
              </w:fldChar>
            </w:r>
            <w:r w:rsidR="0077523D">
              <w:rPr>
                <w:rFonts w:asciiTheme="minorHAnsi" w:hAnsiTheme="minorHAnsi" w:cstheme="minorHAnsi"/>
                <w:iCs/>
                <w:sz w:val="16"/>
                <w:szCs w:val="16"/>
              </w:rPr>
              <w:instrText xml:space="preserve"> ADDIN EN.CITE </w:instrText>
            </w:r>
            <w:r w:rsidR="0077523D">
              <w:rPr>
                <w:rFonts w:asciiTheme="minorHAnsi" w:hAnsiTheme="minorHAnsi" w:cstheme="minorHAnsi"/>
                <w:iCs/>
                <w:sz w:val="16"/>
                <w:szCs w:val="16"/>
              </w:rPr>
              <w:fldChar w:fldCharType="begin">
                <w:fldData xml:space="preserve">PEVuZE5vdGU+PENpdGU+PEF1dGhvcj5XdW5uZW1hbm48L0F1dGhvcj48WWVhcj4yMDE2PC9ZZWFy
PjxSZWNOdW0+NDA0OTwvUmVjTnVtPjxEaXNwbGF5VGV4dD48c3R5bGUgZmFjZT0ic3VwZXJzY3Jp
cHQiPjc4PC9zdHlsZT48L0Rpc3BsYXlUZXh0PjxyZWNvcmQ+PHJlYy1udW1iZXI+NDA0OTwvcmVj
LW51bWJlcj48Zm9yZWlnbi1rZXlzPjxrZXkgYXBwPSJFTiIgZGItaWQ9ImZmYXJmZHpkMnc1dmVj
ZTA1enRwemR6cGZyenJzYTJ3cHhmZiIgdGltZXN0YW1wPSIxNjI1NTU5NTI2IiBndWlkPSJkMmI3
NmU0MC1hNzNlLTRiOGEtYmYyMy0zOGFmMDEzM2NmOWEiPjQwNDk8L2tleT48L2ZvcmVpZ24ta2V5
cz48cmVmLXR5cGUgbmFtZT0iSm91cm5hbCBBcnRpY2xlIj4xNzwvcmVmLXR5cGU+PGNvbnRyaWJ1
dG9ycz48YXV0aG9ycz48YXV0aG9yPld1bm5lbWFubiwgRi48L2F1dGhvcj48YXV0aG9yPktva3Rh
LCBWLjwvYXV0aG9yPjxhdXRob3I+TGVjbGVyYywgUy48L2F1dGhvcj48YXV0aG9yPlRoaWJlYXVs
dCwgTS48L2F1dGhvcj48YXV0aG9yPk1jQ3VhaWcsIEMuPC9hdXRob3I+PGF1dGhvcj5IYXRhbWks
IEEuPC9hdXRob3I+PGF1dGhvcj5TdGhlbmV1ciwgQy48L2F1dGhvcj48YXV0aG9yPkdyZW5pZXIs
IEouIEMuPC9hdXRob3I+PGF1dGhvcj5Bd2FkYWxsYSwgUC48L2F1dGhvcj48YXV0aG9yPk1pdGNo
ZWxsLCBHLiBBLjwvYXV0aG9yPjxhdXRob3I+QW5kZWxmaW5nZXIsIEcuPC9hdXRob3I+PGF1dGhv
cj5QcmV1c3MsIEMuPC9hdXRob3I+PC9hdXRob3JzPjwvY29udHJpYnV0b3JzPjxhdXRoLWFkZHJl
c3M+Q2FyZGlvdmFzY3VsYXIgR2VuZXRpY3MsIERlcGFydG1lbnQgb2YgUGVkaWF0cmljcywgQ0hV
IFNhaW50ZS1KdXN0aW5lLCBVbml2ZXJzaXRlIGRlIE1vbnRyZWFsLCBNb250cmVhbCwgUXVlYmVj
LCBDYW5hZGE7IEZhY3VsdHkgb2YgQmlvbG9neSwgVW5pdmVyc2l0eSBvZiBNdWVuc3RlciwgTXVl
bnN0ZXIsIEdlcm1hbnkuJiN4RDtEZXBhcnRtZW50IG9mIFBhdGhvbG9neSwgQ0hVIFNhaW50ZS1K
dXN0aW5lLCBVbml2ZXJzaXRlIGRlIE1vbnRyZWFsLCBNb250cmVhbCwgUXVlYmVjLCBDYW5hZGEu
JiN4RDtDYXJkaW92YXNjdWxhciBHZW5ldGljcywgRGVwYXJ0bWVudCBvZiBQZWRpYXRyaWNzLCBD
SFUgU2FpbnRlLUp1c3RpbmUsIFVuaXZlcnNpdGUgZGUgTW9udHJlYWwsIE1vbnRyZWFsLCBRdWVi
ZWMsIENhbmFkYS4mI3hEO0Rlcm1hdG9sb2d5IFNlcnZpY2UsIERlcGFydG1lbnQgb2YgUGVkaWF0
cmljcywgQ0hVIFNhaW50ZS1KdXN0aW5lLCBVbml2ZXJzaXRlIGRlIE1vbnRyZWFsLCBNb250cmVh
bCwgUXVlYmVjLCBDYW5hZGEuJiN4RDtDZW50cmUgZGUgUmVjaGVyY2hlLCBEZXBhcnRtZW50IG9m
IFBlZGlhdHJpY3MsIENIVSBTYWludGUtSnVzdGluZSwgVW5pdmVyc2l0ZSBkZSBNb250cmVhbCwg
TW9udHJlYWwsIFF1ZWJlYywgQ2FuYWRhLiYjeEQ7Q2VudHJlIGRlIFJlY2hlcmNoZSwgRGVwYXJ0
bWVudCBvZiBQZWRpYXRyaWNzLCBDSFUgU2FpbnRlLUp1c3RpbmUsIFVuaXZlcnNpdGUgZGUgTW9u
dHJlYWwsIE1vbnRyZWFsLCBRdWViZWMsIENhbmFkYTsgT250YXJpbyBJbnN0aXV0ZSBmb3IgQ2Fu
Y2VyIFJlc2VhcmNoLCBNYVJTIENlbnRyZSwgVG9yb250bywgT250YXJpbywgQ2FuYWRhLiYjeEQ7
Q2FyZGlvdmFzY3VsYXIgR2VuZXRpY3MsIERlcGFydG1lbnQgb2YgUGVkaWF0cmljcywgQ0hVIFNh
aW50ZS1KdXN0aW5lLCBVbml2ZXJzaXRlIGRlIE1vbnRyZWFsLCBNb250cmVhbCwgUXVlYmVjLCBD
YW5hZGEuIEVsZWN0cm9uaWMgYWRkcmVzczogY2gucHJldXNzQGdtYWlsLmNvbS48L2F1dGgtYWRk
cmVzcz48dGl0bGVzPjx0aXRsZT5Bb3J0aWMgRGlsYXRhdGlvbiBBc3NvY2lhdGVkIFdpdGggYSBE
ZSBOb3ZvIE11dGF0aW9uIGluIHRoZSBTT1gxOCBHZW5lOiBFeHBhbmRpbmcgdGhlIENsaW5pY2Fs
IFNwZWN0cnVtIG9mIEh5cG90cmljaG9zaXMtTHltcGhlZGVtYS1UZWxhbmdpZWN0YXNpYSBTeW5k
cm9tZTwvdGl0bGU+PHNlY29uZGFyeS10aXRsZT5DYW4gSiBDYXJkaW9sPC9zZWNvbmRhcnktdGl0
bGU+PC90aXRsZXM+PHBlcmlvZGljYWw+PGZ1bGwtdGl0bGU+Q2FuIEogQ2FyZGlvbDwvZnVsbC10
aXRsZT48L3BlcmlvZGljYWw+PHBhZ2VzPjEzNSBlMS03PC9wYWdlcz48dm9sdW1lPjMyPC92b2x1
bWU+PG51bWJlcj4xPC9udW1iZXI+PGVkaXRpb24+MjAxNS8wNy8wODwvZWRpdGlvbj48a2V5d29y
ZHM+PGtleXdvcmQ+QWRvbGVzY2VudDwva2V5d29yZD48a2V5d29yZD5Bb3J0aWMgQW5ldXJ5c20s
IFRob3JhY2ljL2RpYWdub3Npcy8qZ2VuZXRpY3MvbWV0YWJvbGlzbTwva2V5d29yZD48a2V5d29y
ZD5CaW9wc3k8L2tleXdvcmQ+PGtleXdvcmQ+RE5BLypnZW5ldGljczwva2V5d29yZD48a2V5d29y
ZD5ETkEgTXV0YXRpb25hbCBBbmFseXNpczwva2V5d29yZD48a2V5d29yZD5FY2hvY2FyZGlvZ3Jh
cGh5PC9rZXl3b3JkPjxrZXl3b3JkPkZlbWFsZTwva2V5d29yZD48a2V5d29yZD5IdW1hbnM8L2tl
eXdvcmQ+PGtleXdvcmQ+SHlwb3RyaWNob3Npcy9kaWFnbm9zaXMvKmdlbmV0aWNzL21ldGFib2xp
c208L2tleXdvcmQ+PGtleXdvcmQ+THltcGhlZGVtYS9kaWFnbm9zaXMvKmdlbmV0aWNzL21ldGFi
b2xpc208L2tleXdvcmQ+PGtleXdvcmQ+Kk11dGF0aW9uPC9rZXl3b3JkPjxrZXl3b3JkPlBoZW5v
dHlwZTwva2V5d29yZD48a2V5d29yZD5Qb2x5bWVyYXNlIENoYWluIFJlYWN0aW9uPC9rZXl3b3Jk
PjxrZXl3b3JkPlNPWEYgVHJhbnNjcmlwdGlvbiBGYWN0b3JzLypnZW5ldGljcy9tZXRhYm9saXNt
PC9rZXl3b3JkPjxrZXl3b3JkPlRlbGFuZ2llY3Rhc2lzL2RpYWdub3Npcy8qZ2VuZXRpY3MvbWV0
YWJvbGlzbTwva2V5d29yZD48L2tleXdvcmRzPjxkYXRlcz48eWVhcj4yMDE2PC95ZWFyPjxwdWIt
ZGF0ZXM+PGRhdGU+SmFuPC9kYXRlPjwvcHViLWRhdGVzPjwvZGF0ZXM+PGlzYm4+MTkxNi03MDc1
IChFbGVjdHJvbmljKSYjeEQ7MDgyOC0yODJYIChMaW5raW5nKTwvaXNibj48YWNjZXNzaW9uLW51
bT4yNjE0ODQ1MDwvYWNjZXNzaW9uLW51bT48dXJscz48cmVsYXRlZC11cmxzPjx1cmw+aHR0cHM6
Ly93d3cubmNiaS5ubG0ubmloLmdvdi9wdWJtZWQvMjYxNDg0NTA8L3VybD48L3JlbGF0ZWQtdXJs
cz48L3VybHM+PGVsZWN0cm9uaWMtcmVzb3VyY2UtbnVtPjEwLjEwMTYvai5jamNhLjIwMTUuMDQu
MDA0PC9lbGVjdHJvbmljLXJlc291cmNlLW51bT48L3JlY29yZD48L0NpdGU+PC9FbmROb3RlPgB=
</w:fldData>
              </w:fldChar>
            </w:r>
            <w:r w:rsidR="0077523D">
              <w:rPr>
                <w:rFonts w:asciiTheme="minorHAnsi" w:hAnsiTheme="minorHAnsi" w:cstheme="minorHAnsi"/>
                <w:iCs/>
                <w:sz w:val="16"/>
                <w:szCs w:val="16"/>
              </w:rPr>
              <w:instrText xml:space="preserve"> ADDIN EN.CITE.DATA </w:instrText>
            </w:r>
            <w:r w:rsidR="0077523D">
              <w:rPr>
                <w:rFonts w:asciiTheme="minorHAnsi" w:hAnsiTheme="minorHAnsi" w:cstheme="minorHAnsi"/>
                <w:iCs/>
                <w:sz w:val="16"/>
                <w:szCs w:val="16"/>
              </w:rPr>
            </w:r>
            <w:r w:rsidR="0077523D">
              <w:rPr>
                <w:rFonts w:asciiTheme="minorHAnsi" w:hAnsiTheme="minorHAnsi" w:cstheme="minorHAnsi"/>
                <w:iCs/>
                <w:sz w:val="16"/>
                <w:szCs w:val="16"/>
              </w:rPr>
              <w:fldChar w:fldCharType="end"/>
            </w:r>
            <w:r w:rsidRPr="00B72865">
              <w:rPr>
                <w:rFonts w:asciiTheme="minorHAnsi" w:hAnsiTheme="minorHAnsi" w:cstheme="minorHAnsi"/>
                <w:iCs/>
                <w:sz w:val="16"/>
                <w:szCs w:val="16"/>
              </w:rPr>
            </w:r>
            <w:r w:rsidRPr="00B72865">
              <w:rPr>
                <w:rFonts w:asciiTheme="minorHAnsi" w:hAnsiTheme="minorHAnsi" w:cstheme="minorHAnsi"/>
                <w:iCs/>
                <w:sz w:val="16"/>
                <w:szCs w:val="16"/>
              </w:rPr>
              <w:fldChar w:fldCharType="separate"/>
            </w:r>
            <w:r w:rsidR="0077523D" w:rsidRPr="0077523D">
              <w:rPr>
                <w:rFonts w:asciiTheme="minorHAnsi" w:hAnsiTheme="minorHAnsi" w:cstheme="minorHAnsi"/>
                <w:iCs/>
                <w:noProof/>
                <w:sz w:val="16"/>
                <w:szCs w:val="16"/>
                <w:vertAlign w:val="superscript"/>
              </w:rPr>
              <w:t>78</w:t>
            </w:r>
            <w:r w:rsidRPr="00B72865">
              <w:rPr>
                <w:rFonts w:asciiTheme="minorHAnsi" w:hAnsiTheme="minorHAnsi" w:cstheme="minorHAnsi"/>
                <w:iCs/>
                <w:sz w:val="16"/>
                <w:szCs w:val="16"/>
              </w:rPr>
              <w:fldChar w:fldCharType="end"/>
            </w:r>
            <w:r w:rsidRPr="00B72865">
              <w:rPr>
                <w:rFonts w:asciiTheme="minorHAnsi" w:hAnsiTheme="minorHAnsi" w:cstheme="minorHAnsi"/>
                <w:iCs/>
                <w:sz w:val="16"/>
                <w:szCs w:val="16"/>
              </w:rPr>
              <w:t xml:space="preserve">; ORPHA:69735; </w:t>
            </w:r>
            <w:r w:rsidRPr="00B72865">
              <w:rPr>
                <w:rFonts w:asciiTheme="minorHAnsi" w:hAnsiTheme="minorHAnsi" w:cstheme="minorHAnsi"/>
                <w:sz w:val="16"/>
                <w:szCs w:val="16"/>
              </w:rPr>
              <w:t>OMIM #607823</w:t>
            </w:r>
          </w:p>
        </w:tc>
      </w:tr>
      <w:tr w:rsidR="00966B21" w:rsidRPr="00B72865" w14:paraId="1F6592F6" w14:textId="77777777" w:rsidTr="00C61045">
        <w:tc>
          <w:tcPr>
            <w:cnfStyle w:val="001000000000" w:firstRow="0" w:lastRow="0" w:firstColumn="1" w:lastColumn="0" w:oddVBand="0" w:evenVBand="0" w:oddHBand="0" w:evenHBand="0" w:firstRowFirstColumn="0" w:firstRowLastColumn="0" w:lastRowFirstColumn="0" w:lastRowLastColumn="0"/>
            <w:tcW w:w="993" w:type="dxa"/>
            <w:vMerge/>
            <w:tcBorders>
              <w:bottom w:val="single" w:sz="6" w:space="0" w:color="auto"/>
            </w:tcBorders>
            <w:shd w:val="clear" w:color="auto" w:fill="F2F2F2" w:themeFill="background1" w:themeFillShade="F2"/>
            <w:noWrap/>
            <w:vAlign w:val="center"/>
          </w:tcPr>
          <w:p w14:paraId="5CE1B8F9" w14:textId="77777777" w:rsidR="00131A44" w:rsidRPr="00B72865" w:rsidRDefault="00131A44" w:rsidP="00131A44">
            <w:pPr>
              <w:jc w:val="both"/>
              <w:rPr>
                <w:rFonts w:asciiTheme="minorHAnsi" w:hAnsiTheme="minorHAnsi" w:cs="Arial"/>
                <w:bCs w:val="0"/>
                <w:i/>
                <w:iCs/>
                <w:sz w:val="16"/>
                <w:szCs w:val="22"/>
              </w:rPr>
            </w:pPr>
          </w:p>
        </w:tc>
        <w:tc>
          <w:tcPr>
            <w:tcW w:w="1417" w:type="dxa"/>
            <w:vMerge/>
            <w:tcBorders>
              <w:top w:val="single" w:sz="4" w:space="0" w:color="auto"/>
              <w:bottom w:val="single" w:sz="6" w:space="0" w:color="auto"/>
            </w:tcBorders>
            <w:shd w:val="clear" w:color="auto" w:fill="auto"/>
            <w:vAlign w:val="center"/>
          </w:tcPr>
          <w:p w14:paraId="5A822237" w14:textId="77777777"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p>
        </w:tc>
        <w:tc>
          <w:tcPr>
            <w:tcW w:w="2410" w:type="dxa"/>
            <w:tcBorders>
              <w:top w:val="single" w:sz="4" w:space="0" w:color="auto"/>
              <w:bottom w:val="single" w:sz="6" w:space="0" w:color="auto"/>
            </w:tcBorders>
            <w:shd w:val="clear" w:color="auto" w:fill="auto"/>
            <w:vAlign w:val="center"/>
          </w:tcPr>
          <w:p w14:paraId="4D677830" w14:textId="4FE3EB1D"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Hypotrichosis-lymphedema-telangiectasia-renal defect syndrome (AD)</w:t>
            </w:r>
          </w:p>
        </w:tc>
        <w:tc>
          <w:tcPr>
            <w:tcW w:w="1984" w:type="dxa"/>
            <w:tcBorders>
              <w:top w:val="single" w:sz="4" w:space="0" w:color="auto"/>
              <w:bottom w:val="single" w:sz="6" w:space="0" w:color="auto"/>
            </w:tcBorders>
            <w:shd w:val="clear" w:color="auto" w:fill="auto"/>
            <w:vAlign w:val="center"/>
          </w:tcPr>
          <w:p w14:paraId="0B57625F" w14:textId="77777777"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unknown (est. 1:1,000,000)</w:t>
            </w:r>
          </w:p>
          <w:p w14:paraId="1E241D77" w14:textId="32658006"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lang w:val="en-US"/>
              </w:rPr>
              <w:t>unknown (est. 50%)</w:t>
            </w:r>
          </w:p>
        </w:tc>
        <w:tc>
          <w:tcPr>
            <w:tcW w:w="1418" w:type="dxa"/>
            <w:tcBorders>
              <w:top w:val="single" w:sz="4" w:space="0" w:color="auto"/>
              <w:bottom w:val="single" w:sz="6" w:space="0" w:color="auto"/>
            </w:tcBorders>
            <w:shd w:val="clear" w:color="auto" w:fill="auto"/>
            <w:vAlign w:val="center"/>
          </w:tcPr>
          <w:p w14:paraId="533BE17F" w14:textId="60CAA74C"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16"/>
              </w:rPr>
              <w:t>unknown (100%</w:t>
            </w:r>
            <w:r w:rsidRPr="00B72865">
              <w:rPr>
                <w:rFonts w:asciiTheme="minorHAnsi" w:hAnsiTheme="minorHAnsi" w:cstheme="minorHAnsi"/>
                <w:sz w:val="20"/>
                <w:szCs w:val="16"/>
                <w:vertAlign w:val="superscript"/>
              </w:rPr>
              <w:t>†</w:t>
            </w:r>
            <w:r w:rsidRPr="00B72865">
              <w:rPr>
                <w:rFonts w:asciiTheme="minorHAnsi" w:hAnsiTheme="minorHAnsi" w:cstheme="minorHAnsi"/>
                <w:sz w:val="16"/>
                <w:szCs w:val="16"/>
              </w:rPr>
              <w:t>)</w:t>
            </w:r>
          </w:p>
        </w:tc>
        <w:tc>
          <w:tcPr>
            <w:tcW w:w="1417" w:type="dxa"/>
            <w:tcBorders>
              <w:top w:val="single" w:sz="4" w:space="0" w:color="auto"/>
              <w:bottom w:val="single" w:sz="6" w:space="0" w:color="auto"/>
            </w:tcBorders>
            <w:shd w:val="clear" w:color="auto" w:fill="auto"/>
            <w:vAlign w:val="center"/>
          </w:tcPr>
          <w:p w14:paraId="5CB3CB95" w14:textId="749B1337"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Arial"/>
                <w:iCs/>
                <w:sz w:val="16"/>
                <w:szCs w:val="22"/>
              </w:rPr>
              <w:t>10%</w:t>
            </w:r>
            <w:r w:rsidRPr="00B72865">
              <w:rPr>
                <w:rFonts w:asciiTheme="minorHAnsi" w:hAnsiTheme="minorHAnsi" w:cstheme="minorHAnsi"/>
                <w:b/>
                <w:sz w:val="20"/>
                <w:szCs w:val="16"/>
                <w:vertAlign w:val="superscript"/>
                <w:lang w:val="en-US"/>
              </w:rPr>
              <w:t>§</w:t>
            </w:r>
          </w:p>
        </w:tc>
        <w:tc>
          <w:tcPr>
            <w:tcW w:w="993" w:type="dxa"/>
            <w:tcBorders>
              <w:top w:val="single" w:sz="4" w:space="0" w:color="auto"/>
              <w:bottom w:val="single" w:sz="6" w:space="0" w:color="auto"/>
            </w:tcBorders>
            <w:shd w:val="clear" w:color="auto" w:fill="auto"/>
            <w:vAlign w:val="center"/>
          </w:tcPr>
          <w:p w14:paraId="081AB00C" w14:textId="1B25FE29"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Arial"/>
                <w:iCs/>
                <w:sz w:val="16"/>
                <w:szCs w:val="22"/>
              </w:rPr>
              <w:t>1.00E-07</w:t>
            </w:r>
          </w:p>
        </w:tc>
        <w:tc>
          <w:tcPr>
            <w:tcW w:w="3543" w:type="dxa"/>
            <w:tcBorders>
              <w:top w:val="single" w:sz="4" w:space="0" w:color="auto"/>
              <w:bottom w:val="single" w:sz="6" w:space="0" w:color="auto"/>
            </w:tcBorders>
            <w:shd w:val="clear" w:color="auto" w:fill="auto"/>
            <w:vAlign w:val="center"/>
          </w:tcPr>
          <w:p w14:paraId="6A8B25EF" w14:textId="37F8602C" w:rsidR="00131A44" w:rsidRPr="00B72865" w:rsidRDefault="00131A44" w:rsidP="0077523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iCs/>
                <w:sz w:val="16"/>
                <w:szCs w:val="16"/>
              </w:rPr>
              <w:fldChar w:fldCharType="begin">
                <w:fldData xml:space="preserve">PEVuZE5vdGU+PENpdGU+PEF1dGhvcj5XdW5uZW1hbm48L0F1dGhvcj48WWVhcj4yMDE2PC9ZZWFy
PjxSZWNOdW0+NDA0OTwvUmVjTnVtPjxEaXNwbGF5VGV4dD48c3R5bGUgZmFjZT0ic3VwZXJzY3Jp
cHQiPjc4PC9zdHlsZT48L0Rpc3BsYXlUZXh0PjxyZWNvcmQ+PHJlYy1udW1iZXI+NDA0OTwvcmVj
LW51bWJlcj48Zm9yZWlnbi1rZXlzPjxrZXkgYXBwPSJFTiIgZGItaWQ9ImZmYXJmZHpkMnc1dmVj
ZTA1enRwemR6cGZyenJzYTJ3cHhmZiIgdGltZXN0YW1wPSIxNjI1NTU5NTI2IiBndWlkPSJkMmI3
NmU0MC1hNzNlLTRiOGEtYmYyMy0zOGFmMDEzM2NmOWEiPjQwNDk8L2tleT48L2ZvcmVpZ24ta2V5
cz48cmVmLXR5cGUgbmFtZT0iSm91cm5hbCBBcnRpY2xlIj4xNzwvcmVmLXR5cGU+PGNvbnRyaWJ1
dG9ycz48YXV0aG9ycz48YXV0aG9yPld1bm5lbWFubiwgRi48L2F1dGhvcj48YXV0aG9yPktva3Rh
LCBWLjwvYXV0aG9yPjxhdXRob3I+TGVjbGVyYywgUy48L2F1dGhvcj48YXV0aG9yPlRoaWJlYXVs
dCwgTS48L2F1dGhvcj48YXV0aG9yPk1jQ3VhaWcsIEMuPC9hdXRob3I+PGF1dGhvcj5IYXRhbWks
IEEuPC9hdXRob3I+PGF1dGhvcj5TdGhlbmV1ciwgQy48L2F1dGhvcj48YXV0aG9yPkdyZW5pZXIs
IEouIEMuPC9hdXRob3I+PGF1dGhvcj5Bd2FkYWxsYSwgUC48L2F1dGhvcj48YXV0aG9yPk1pdGNo
ZWxsLCBHLiBBLjwvYXV0aG9yPjxhdXRob3I+QW5kZWxmaW5nZXIsIEcuPC9hdXRob3I+PGF1dGhv
cj5QcmV1c3MsIEMuPC9hdXRob3I+PC9hdXRob3JzPjwvY29udHJpYnV0b3JzPjxhdXRoLWFkZHJl
c3M+Q2FyZGlvdmFzY3VsYXIgR2VuZXRpY3MsIERlcGFydG1lbnQgb2YgUGVkaWF0cmljcywgQ0hV
IFNhaW50ZS1KdXN0aW5lLCBVbml2ZXJzaXRlIGRlIE1vbnRyZWFsLCBNb250cmVhbCwgUXVlYmVj
LCBDYW5hZGE7IEZhY3VsdHkgb2YgQmlvbG9neSwgVW5pdmVyc2l0eSBvZiBNdWVuc3RlciwgTXVl
bnN0ZXIsIEdlcm1hbnkuJiN4RDtEZXBhcnRtZW50IG9mIFBhdGhvbG9neSwgQ0hVIFNhaW50ZS1K
dXN0aW5lLCBVbml2ZXJzaXRlIGRlIE1vbnRyZWFsLCBNb250cmVhbCwgUXVlYmVjLCBDYW5hZGEu
JiN4RDtDYXJkaW92YXNjdWxhciBHZW5ldGljcywgRGVwYXJ0bWVudCBvZiBQZWRpYXRyaWNzLCBD
SFUgU2FpbnRlLUp1c3RpbmUsIFVuaXZlcnNpdGUgZGUgTW9udHJlYWwsIE1vbnRyZWFsLCBRdWVi
ZWMsIENhbmFkYS4mI3hEO0Rlcm1hdG9sb2d5IFNlcnZpY2UsIERlcGFydG1lbnQgb2YgUGVkaWF0
cmljcywgQ0hVIFNhaW50ZS1KdXN0aW5lLCBVbml2ZXJzaXRlIGRlIE1vbnRyZWFsLCBNb250cmVh
bCwgUXVlYmVjLCBDYW5hZGEuJiN4RDtDZW50cmUgZGUgUmVjaGVyY2hlLCBEZXBhcnRtZW50IG9m
IFBlZGlhdHJpY3MsIENIVSBTYWludGUtSnVzdGluZSwgVW5pdmVyc2l0ZSBkZSBNb250cmVhbCwg
TW9udHJlYWwsIFF1ZWJlYywgQ2FuYWRhLiYjeEQ7Q2VudHJlIGRlIFJlY2hlcmNoZSwgRGVwYXJ0
bWVudCBvZiBQZWRpYXRyaWNzLCBDSFUgU2FpbnRlLUp1c3RpbmUsIFVuaXZlcnNpdGUgZGUgTW9u
dHJlYWwsIE1vbnRyZWFsLCBRdWViZWMsIENhbmFkYTsgT250YXJpbyBJbnN0aXV0ZSBmb3IgQ2Fu
Y2VyIFJlc2VhcmNoLCBNYVJTIENlbnRyZSwgVG9yb250bywgT250YXJpbywgQ2FuYWRhLiYjeEQ7
Q2FyZGlvdmFzY3VsYXIgR2VuZXRpY3MsIERlcGFydG1lbnQgb2YgUGVkaWF0cmljcywgQ0hVIFNh
aW50ZS1KdXN0aW5lLCBVbml2ZXJzaXRlIGRlIE1vbnRyZWFsLCBNb250cmVhbCwgUXVlYmVjLCBD
YW5hZGEuIEVsZWN0cm9uaWMgYWRkcmVzczogY2gucHJldXNzQGdtYWlsLmNvbS48L2F1dGgtYWRk
cmVzcz48dGl0bGVzPjx0aXRsZT5Bb3J0aWMgRGlsYXRhdGlvbiBBc3NvY2lhdGVkIFdpdGggYSBE
ZSBOb3ZvIE11dGF0aW9uIGluIHRoZSBTT1gxOCBHZW5lOiBFeHBhbmRpbmcgdGhlIENsaW5pY2Fs
IFNwZWN0cnVtIG9mIEh5cG90cmljaG9zaXMtTHltcGhlZGVtYS1UZWxhbmdpZWN0YXNpYSBTeW5k
cm9tZTwvdGl0bGU+PHNlY29uZGFyeS10aXRsZT5DYW4gSiBDYXJkaW9sPC9zZWNvbmRhcnktdGl0
bGU+PC90aXRsZXM+PHBlcmlvZGljYWw+PGZ1bGwtdGl0bGU+Q2FuIEogQ2FyZGlvbDwvZnVsbC10
aXRsZT48L3BlcmlvZGljYWw+PHBhZ2VzPjEzNSBlMS03PC9wYWdlcz48dm9sdW1lPjMyPC92b2x1
bWU+PG51bWJlcj4xPC9udW1iZXI+PGVkaXRpb24+MjAxNS8wNy8wODwvZWRpdGlvbj48a2V5d29y
ZHM+PGtleXdvcmQ+QWRvbGVzY2VudDwva2V5d29yZD48a2V5d29yZD5Bb3J0aWMgQW5ldXJ5c20s
IFRob3JhY2ljL2RpYWdub3Npcy8qZ2VuZXRpY3MvbWV0YWJvbGlzbTwva2V5d29yZD48a2V5d29y
ZD5CaW9wc3k8L2tleXdvcmQ+PGtleXdvcmQ+RE5BLypnZW5ldGljczwva2V5d29yZD48a2V5d29y
ZD5ETkEgTXV0YXRpb25hbCBBbmFseXNpczwva2V5d29yZD48a2V5d29yZD5FY2hvY2FyZGlvZ3Jh
cGh5PC9rZXl3b3JkPjxrZXl3b3JkPkZlbWFsZTwva2V5d29yZD48a2V5d29yZD5IdW1hbnM8L2tl
eXdvcmQ+PGtleXdvcmQ+SHlwb3RyaWNob3Npcy9kaWFnbm9zaXMvKmdlbmV0aWNzL21ldGFib2xp
c208L2tleXdvcmQ+PGtleXdvcmQ+THltcGhlZGVtYS9kaWFnbm9zaXMvKmdlbmV0aWNzL21ldGFi
b2xpc208L2tleXdvcmQ+PGtleXdvcmQ+Kk11dGF0aW9uPC9rZXl3b3JkPjxrZXl3b3JkPlBoZW5v
dHlwZTwva2V5d29yZD48a2V5d29yZD5Qb2x5bWVyYXNlIENoYWluIFJlYWN0aW9uPC9rZXl3b3Jk
PjxrZXl3b3JkPlNPWEYgVHJhbnNjcmlwdGlvbiBGYWN0b3JzLypnZW5ldGljcy9tZXRhYm9saXNt
PC9rZXl3b3JkPjxrZXl3b3JkPlRlbGFuZ2llY3Rhc2lzL2RpYWdub3Npcy8qZ2VuZXRpY3MvbWV0
YWJvbGlzbTwva2V5d29yZD48L2tleXdvcmRzPjxkYXRlcz48eWVhcj4yMDE2PC95ZWFyPjxwdWIt
ZGF0ZXM+PGRhdGU+SmFuPC9kYXRlPjwvcHViLWRhdGVzPjwvZGF0ZXM+PGlzYm4+MTkxNi03MDc1
IChFbGVjdHJvbmljKSYjeEQ7MDgyOC0yODJYIChMaW5raW5nKTwvaXNibj48YWNjZXNzaW9uLW51
bT4yNjE0ODQ1MDwvYWNjZXNzaW9uLW51bT48dXJscz48cmVsYXRlZC11cmxzPjx1cmw+aHR0cHM6
Ly93d3cubmNiaS5ubG0ubmloLmdvdi9wdWJtZWQvMjYxNDg0NTA8L3VybD48L3JlbGF0ZWQtdXJs
cz48L3VybHM+PGVsZWN0cm9uaWMtcmVzb3VyY2UtbnVtPjEwLjEwMTYvai5jamNhLjIwMTUuMDQu
MDA0PC9lbGVjdHJvbmljLXJlc291cmNlLW51bT48L3JlY29yZD48L0NpdGU+PC9FbmROb3RlPgB=
</w:fldData>
              </w:fldChar>
            </w:r>
            <w:r w:rsidR="0077523D">
              <w:rPr>
                <w:rFonts w:asciiTheme="minorHAnsi" w:hAnsiTheme="minorHAnsi" w:cstheme="minorHAnsi"/>
                <w:iCs/>
                <w:sz w:val="16"/>
                <w:szCs w:val="16"/>
              </w:rPr>
              <w:instrText xml:space="preserve"> ADDIN EN.CITE </w:instrText>
            </w:r>
            <w:r w:rsidR="0077523D">
              <w:rPr>
                <w:rFonts w:asciiTheme="minorHAnsi" w:hAnsiTheme="minorHAnsi" w:cstheme="minorHAnsi"/>
                <w:iCs/>
                <w:sz w:val="16"/>
                <w:szCs w:val="16"/>
              </w:rPr>
              <w:fldChar w:fldCharType="begin">
                <w:fldData xml:space="preserve">PEVuZE5vdGU+PENpdGU+PEF1dGhvcj5XdW5uZW1hbm48L0F1dGhvcj48WWVhcj4yMDE2PC9ZZWFy
PjxSZWNOdW0+NDA0OTwvUmVjTnVtPjxEaXNwbGF5VGV4dD48c3R5bGUgZmFjZT0ic3VwZXJzY3Jp
cHQiPjc4PC9zdHlsZT48L0Rpc3BsYXlUZXh0PjxyZWNvcmQ+PHJlYy1udW1iZXI+NDA0OTwvcmVj
LW51bWJlcj48Zm9yZWlnbi1rZXlzPjxrZXkgYXBwPSJFTiIgZGItaWQ9ImZmYXJmZHpkMnc1dmVj
ZTA1enRwemR6cGZyenJzYTJ3cHhmZiIgdGltZXN0YW1wPSIxNjI1NTU5NTI2IiBndWlkPSJkMmI3
NmU0MC1hNzNlLTRiOGEtYmYyMy0zOGFmMDEzM2NmOWEiPjQwNDk8L2tleT48L2ZvcmVpZ24ta2V5
cz48cmVmLXR5cGUgbmFtZT0iSm91cm5hbCBBcnRpY2xlIj4xNzwvcmVmLXR5cGU+PGNvbnRyaWJ1
dG9ycz48YXV0aG9ycz48YXV0aG9yPld1bm5lbWFubiwgRi48L2F1dGhvcj48YXV0aG9yPktva3Rh
LCBWLjwvYXV0aG9yPjxhdXRob3I+TGVjbGVyYywgUy48L2F1dGhvcj48YXV0aG9yPlRoaWJlYXVs
dCwgTS48L2F1dGhvcj48YXV0aG9yPk1jQ3VhaWcsIEMuPC9hdXRob3I+PGF1dGhvcj5IYXRhbWks
IEEuPC9hdXRob3I+PGF1dGhvcj5TdGhlbmV1ciwgQy48L2F1dGhvcj48YXV0aG9yPkdyZW5pZXIs
IEouIEMuPC9hdXRob3I+PGF1dGhvcj5Bd2FkYWxsYSwgUC48L2F1dGhvcj48YXV0aG9yPk1pdGNo
ZWxsLCBHLiBBLjwvYXV0aG9yPjxhdXRob3I+QW5kZWxmaW5nZXIsIEcuPC9hdXRob3I+PGF1dGhv
cj5QcmV1c3MsIEMuPC9hdXRob3I+PC9hdXRob3JzPjwvY29udHJpYnV0b3JzPjxhdXRoLWFkZHJl
c3M+Q2FyZGlvdmFzY3VsYXIgR2VuZXRpY3MsIERlcGFydG1lbnQgb2YgUGVkaWF0cmljcywgQ0hV
IFNhaW50ZS1KdXN0aW5lLCBVbml2ZXJzaXRlIGRlIE1vbnRyZWFsLCBNb250cmVhbCwgUXVlYmVj
LCBDYW5hZGE7IEZhY3VsdHkgb2YgQmlvbG9neSwgVW5pdmVyc2l0eSBvZiBNdWVuc3RlciwgTXVl
bnN0ZXIsIEdlcm1hbnkuJiN4RDtEZXBhcnRtZW50IG9mIFBhdGhvbG9neSwgQ0hVIFNhaW50ZS1K
dXN0aW5lLCBVbml2ZXJzaXRlIGRlIE1vbnRyZWFsLCBNb250cmVhbCwgUXVlYmVjLCBDYW5hZGEu
JiN4RDtDYXJkaW92YXNjdWxhciBHZW5ldGljcywgRGVwYXJ0bWVudCBvZiBQZWRpYXRyaWNzLCBD
SFUgU2FpbnRlLUp1c3RpbmUsIFVuaXZlcnNpdGUgZGUgTW9udHJlYWwsIE1vbnRyZWFsLCBRdWVi
ZWMsIENhbmFkYS4mI3hEO0Rlcm1hdG9sb2d5IFNlcnZpY2UsIERlcGFydG1lbnQgb2YgUGVkaWF0
cmljcywgQ0hVIFNhaW50ZS1KdXN0aW5lLCBVbml2ZXJzaXRlIGRlIE1vbnRyZWFsLCBNb250cmVh
bCwgUXVlYmVjLCBDYW5hZGEuJiN4RDtDZW50cmUgZGUgUmVjaGVyY2hlLCBEZXBhcnRtZW50IG9m
IFBlZGlhdHJpY3MsIENIVSBTYWludGUtSnVzdGluZSwgVW5pdmVyc2l0ZSBkZSBNb250cmVhbCwg
TW9udHJlYWwsIFF1ZWJlYywgQ2FuYWRhLiYjeEQ7Q2VudHJlIGRlIFJlY2hlcmNoZSwgRGVwYXJ0
bWVudCBvZiBQZWRpYXRyaWNzLCBDSFUgU2FpbnRlLUp1c3RpbmUsIFVuaXZlcnNpdGUgZGUgTW9u
dHJlYWwsIE1vbnRyZWFsLCBRdWViZWMsIENhbmFkYTsgT250YXJpbyBJbnN0aXV0ZSBmb3IgQ2Fu
Y2VyIFJlc2VhcmNoLCBNYVJTIENlbnRyZSwgVG9yb250bywgT250YXJpbywgQ2FuYWRhLiYjeEQ7
Q2FyZGlvdmFzY3VsYXIgR2VuZXRpY3MsIERlcGFydG1lbnQgb2YgUGVkaWF0cmljcywgQ0hVIFNh
aW50ZS1KdXN0aW5lLCBVbml2ZXJzaXRlIGRlIE1vbnRyZWFsLCBNb250cmVhbCwgUXVlYmVjLCBD
YW5hZGEuIEVsZWN0cm9uaWMgYWRkcmVzczogY2gucHJldXNzQGdtYWlsLmNvbS48L2F1dGgtYWRk
cmVzcz48dGl0bGVzPjx0aXRsZT5Bb3J0aWMgRGlsYXRhdGlvbiBBc3NvY2lhdGVkIFdpdGggYSBE
ZSBOb3ZvIE11dGF0aW9uIGluIHRoZSBTT1gxOCBHZW5lOiBFeHBhbmRpbmcgdGhlIENsaW5pY2Fs
IFNwZWN0cnVtIG9mIEh5cG90cmljaG9zaXMtTHltcGhlZGVtYS1UZWxhbmdpZWN0YXNpYSBTeW5k
cm9tZTwvdGl0bGU+PHNlY29uZGFyeS10aXRsZT5DYW4gSiBDYXJkaW9sPC9zZWNvbmRhcnktdGl0
bGU+PC90aXRsZXM+PHBlcmlvZGljYWw+PGZ1bGwtdGl0bGU+Q2FuIEogQ2FyZGlvbDwvZnVsbC10
aXRsZT48L3BlcmlvZGljYWw+PHBhZ2VzPjEzNSBlMS03PC9wYWdlcz48dm9sdW1lPjMyPC92b2x1
bWU+PG51bWJlcj4xPC9udW1iZXI+PGVkaXRpb24+MjAxNS8wNy8wODwvZWRpdGlvbj48a2V5d29y
ZHM+PGtleXdvcmQ+QWRvbGVzY2VudDwva2V5d29yZD48a2V5d29yZD5Bb3J0aWMgQW5ldXJ5c20s
IFRob3JhY2ljL2RpYWdub3Npcy8qZ2VuZXRpY3MvbWV0YWJvbGlzbTwva2V5d29yZD48a2V5d29y
ZD5CaW9wc3k8L2tleXdvcmQ+PGtleXdvcmQ+RE5BLypnZW5ldGljczwva2V5d29yZD48a2V5d29y
ZD5ETkEgTXV0YXRpb25hbCBBbmFseXNpczwva2V5d29yZD48a2V5d29yZD5FY2hvY2FyZGlvZ3Jh
cGh5PC9rZXl3b3JkPjxrZXl3b3JkPkZlbWFsZTwva2V5d29yZD48a2V5d29yZD5IdW1hbnM8L2tl
eXdvcmQ+PGtleXdvcmQ+SHlwb3RyaWNob3Npcy9kaWFnbm9zaXMvKmdlbmV0aWNzL21ldGFib2xp
c208L2tleXdvcmQ+PGtleXdvcmQ+THltcGhlZGVtYS9kaWFnbm9zaXMvKmdlbmV0aWNzL21ldGFi
b2xpc208L2tleXdvcmQ+PGtleXdvcmQ+Kk11dGF0aW9uPC9rZXl3b3JkPjxrZXl3b3JkPlBoZW5v
dHlwZTwva2V5d29yZD48a2V5d29yZD5Qb2x5bWVyYXNlIENoYWluIFJlYWN0aW9uPC9rZXl3b3Jk
PjxrZXl3b3JkPlNPWEYgVHJhbnNjcmlwdGlvbiBGYWN0b3JzLypnZW5ldGljcy9tZXRhYm9saXNt
PC9rZXl3b3JkPjxrZXl3b3JkPlRlbGFuZ2llY3Rhc2lzL2RpYWdub3Npcy8qZ2VuZXRpY3MvbWV0
YWJvbGlzbTwva2V5d29yZD48L2tleXdvcmRzPjxkYXRlcz48eWVhcj4yMDE2PC95ZWFyPjxwdWIt
ZGF0ZXM+PGRhdGU+SmFuPC9kYXRlPjwvcHViLWRhdGVzPjwvZGF0ZXM+PGlzYm4+MTkxNi03MDc1
IChFbGVjdHJvbmljKSYjeEQ7MDgyOC0yODJYIChMaW5raW5nKTwvaXNibj48YWNjZXNzaW9uLW51
bT4yNjE0ODQ1MDwvYWNjZXNzaW9uLW51bT48dXJscz48cmVsYXRlZC11cmxzPjx1cmw+aHR0cHM6
Ly93d3cubmNiaS5ubG0ubmloLmdvdi9wdWJtZWQvMjYxNDg0NTA8L3VybD48L3JlbGF0ZWQtdXJs
cz48L3VybHM+PGVsZWN0cm9uaWMtcmVzb3VyY2UtbnVtPjEwLjEwMTYvai5jamNhLjIwMTUuMDQu
MDA0PC9lbGVjdHJvbmljLXJlc291cmNlLW51bT48L3JlY29yZD48L0NpdGU+PC9FbmROb3RlPgB=
</w:fldData>
              </w:fldChar>
            </w:r>
            <w:r w:rsidR="0077523D">
              <w:rPr>
                <w:rFonts w:asciiTheme="minorHAnsi" w:hAnsiTheme="minorHAnsi" w:cstheme="minorHAnsi"/>
                <w:iCs/>
                <w:sz w:val="16"/>
                <w:szCs w:val="16"/>
              </w:rPr>
              <w:instrText xml:space="preserve"> ADDIN EN.CITE.DATA </w:instrText>
            </w:r>
            <w:r w:rsidR="0077523D">
              <w:rPr>
                <w:rFonts w:asciiTheme="minorHAnsi" w:hAnsiTheme="minorHAnsi" w:cstheme="minorHAnsi"/>
                <w:iCs/>
                <w:sz w:val="16"/>
                <w:szCs w:val="16"/>
              </w:rPr>
            </w:r>
            <w:r w:rsidR="0077523D">
              <w:rPr>
                <w:rFonts w:asciiTheme="minorHAnsi" w:hAnsiTheme="minorHAnsi" w:cstheme="minorHAnsi"/>
                <w:iCs/>
                <w:sz w:val="16"/>
                <w:szCs w:val="16"/>
              </w:rPr>
              <w:fldChar w:fldCharType="end"/>
            </w:r>
            <w:r w:rsidRPr="00B72865">
              <w:rPr>
                <w:rFonts w:asciiTheme="minorHAnsi" w:hAnsiTheme="minorHAnsi" w:cstheme="minorHAnsi"/>
                <w:iCs/>
                <w:sz w:val="16"/>
                <w:szCs w:val="16"/>
              </w:rPr>
            </w:r>
            <w:r w:rsidRPr="00B72865">
              <w:rPr>
                <w:rFonts w:asciiTheme="minorHAnsi" w:hAnsiTheme="minorHAnsi" w:cstheme="minorHAnsi"/>
                <w:iCs/>
                <w:sz w:val="16"/>
                <w:szCs w:val="16"/>
              </w:rPr>
              <w:fldChar w:fldCharType="separate"/>
            </w:r>
            <w:r w:rsidR="0077523D" w:rsidRPr="0077523D">
              <w:rPr>
                <w:rFonts w:asciiTheme="minorHAnsi" w:hAnsiTheme="minorHAnsi" w:cstheme="minorHAnsi"/>
                <w:iCs/>
                <w:noProof/>
                <w:sz w:val="16"/>
                <w:szCs w:val="16"/>
                <w:vertAlign w:val="superscript"/>
              </w:rPr>
              <w:t>78</w:t>
            </w:r>
            <w:r w:rsidRPr="00B72865">
              <w:rPr>
                <w:rFonts w:asciiTheme="minorHAnsi" w:hAnsiTheme="minorHAnsi" w:cstheme="minorHAnsi"/>
                <w:iCs/>
                <w:sz w:val="16"/>
                <w:szCs w:val="16"/>
              </w:rPr>
              <w:fldChar w:fldCharType="end"/>
            </w:r>
            <w:r w:rsidRPr="00B72865">
              <w:rPr>
                <w:rFonts w:asciiTheme="minorHAnsi" w:hAnsiTheme="minorHAnsi" w:cstheme="minorHAnsi"/>
                <w:iCs/>
                <w:sz w:val="16"/>
                <w:szCs w:val="16"/>
              </w:rPr>
              <w:t xml:space="preserve">; ORPHA:69735; </w:t>
            </w:r>
            <w:r w:rsidRPr="00B72865">
              <w:rPr>
                <w:rFonts w:asciiTheme="minorHAnsi" w:hAnsiTheme="minorHAnsi" w:cs="Arial"/>
                <w:iCs/>
                <w:sz w:val="16"/>
                <w:szCs w:val="22"/>
              </w:rPr>
              <w:t>OMIM #137940</w:t>
            </w:r>
          </w:p>
        </w:tc>
      </w:tr>
      <w:tr w:rsidR="00966B21" w:rsidRPr="00B72865" w14:paraId="6199F3A1"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6" w:space="0" w:color="auto"/>
              <w:bottom w:val="single" w:sz="4" w:space="0" w:color="auto"/>
            </w:tcBorders>
            <w:shd w:val="clear" w:color="auto" w:fill="F2F2F2" w:themeFill="background1" w:themeFillShade="F2"/>
            <w:vAlign w:val="center"/>
            <w:hideMark/>
          </w:tcPr>
          <w:p w14:paraId="54792D0B" w14:textId="77777777" w:rsidR="00131A44" w:rsidRPr="00B72865" w:rsidRDefault="00131A44" w:rsidP="00131A44">
            <w:pPr>
              <w:jc w:val="both"/>
              <w:rPr>
                <w:rFonts w:asciiTheme="minorHAnsi" w:hAnsiTheme="minorHAnsi" w:cs="Arial"/>
                <w:bCs w:val="0"/>
                <w:i/>
                <w:iCs/>
                <w:sz w:val="16"/>
                <w:szCs w:val="22"/>
              </w:rPr>
            </w:pPr>
            <w:r w:rsidRPr="00B72865">
              <w:rPr>
                <w:rFonts w:asciiTheme="minorHAnsi" w:hAnsiTheme="minorHAnsi" w:cs="Arial"/>
                <w:bCs w:val="0"/>
                <w:i/>
                <w:iCs/>
                <w:sz w:val="16"/>
                <w:szCs w:val="22"/>
              </w:rPr>
              <w:t xml:space="preserve">TGFB2 </w:t>
            </w:r>
          </w:p>
        </w:tc>
        <w:tc>
          <w:tcPr>
            <w:tcW w:w="1417" w:type="dxa"/>
            <w:vMerge w:val="restart"/>
            <w:tcBorders>
              <w:top w:val="single" w:sz="6" w:space="0" w:color="auto"/>
              <w:bottom w:val="single" w:sz="4" w:space="0" w:color="auto"/>
            </w:tcBorders>
            <w:shd w:val="clear" w:color="auto" w:fill="auto"/>
            <w:vAlign w:val="center"/>
          </w:tcPr>
          <w:p w14:paraId="47C1D6BD" w14:textId="77777777"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01135599.2</w:t>
            </w:r>
          </w:p>
        </w:tc>
        <w:tc>
          <w:tcPr>
            <w:tcW w:w="2410" w:type="dxa"/>
            <w:tcBorders>
              <w:top w:val="single" w:sz="6" w:space="0" w:color="auto"/>
              <w:bottom w:val="single" w:sz="4" w:space="0" w:color="auto"/>
            </w:tcBorders>
            <w:shd w:val="clear" w:color="auto" w:fill="auto"/>
            <w:vAlign w:val="center"/>
          </w:tcPr>
          <w:p w14:paraId="7257DF08" w14:textId="356367AD"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Aortic aneurysm, familial thoracic (AD)</w:t>
            </w:r>
          </w:p>
        </w:tc>
        <w:tc>
          <w:tcPr>
            <w:tcW w:w="1984" w:type="dxa"/>
            <w:tcBorders>
              <w:top w:val="single" w:sz="6" w:space="0" w:color="auto"/>
              <w:bottom w:val="single" w:sz="4" w:space="0" w:color="auto"/>
            </w:tcBorders>
            <w:shd w:val="clear" w:color="auto" w:fill="auto"/>
            <w:vAlign w:val="center"/>
          </w:tcPr>
          <w:p w14:paraId="04C0203F" w14:textId="77777777"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1,000</w:t>
            </w:r>
          </w:p>
          <w:p w14:paraId="301435F6" w14:textId="3D15B4A6"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50%</w:t>
            </w:r>
          </w:p>
        </w:tc>
        <w:tc>
          <w:tcPr>
            <w:tcW w:w="1418" w:type="dxa"/>
            <w:tcBorders>
              <w:top w:val="single" w:sz="6" w:space="0" w:color="auto"/>
              <w:bottom w:val="single" w:sz="4" w:space="0" w:color="auto"/>
            </w:tcBorders>
            <w:shd w:val="clear" w:color="auto" w:fill="auto"/>
            <w:vAlign w:val="center"/>
          </w:tcPr>
          <w:p w14:paraId="1E145C97" w14:textId="20E5C812"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1%</w:t>
            </w:r>
          </w:p>
        </w:tc>
        <w:tc>
          <w:tcPr>
            <w:tcW w:w="1417" w:type="dxa"/>
            <w:tcBorders>
              <w:top w:val="single" w:sz="6" w:space="0" w:color="auto"/>
              <w:bottom w:val="single" w:sz="4" w:space="0" w:color="auto"/>
            </w:tcBorders>
            <w:shd w:val="clear" w:color="auto" w:fill="auto"/>
            <w:vAlign w:val="center"/>
          </w:tcPr>
          <w:p w14:paraId="2E06715B" w14:textId="06A13D94"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0%</w:t>
            </w:r>
          </w:p>
        </w:tc>
        <w:tc>
          <w:tcPr>
            <w:tcW w:w="993" w:type="dxa"/>
            <w:tcBorders>
              <w:top w:val="single" w:sz="6" w:space="0" w:color="auto"/>
              <w:bottom w:val="single" w:sz="4" w:space="0" w:color="auto"/>
            </w:tcBorders>
            <w:shd w:val="clear" w:color="auto" w:fill="auto"/>
            <w:vAlign w:val="center"/>
          </w:tcPr>
          <w:p w14:paraId="7540CCA8" w14:textId="5D7E756B"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0E-5</w:t>
            </w:r>
          </w:p>
        </w:tc>
        <w:tc>
          <w:tcPr>
            <w:tcW w:w="3543" w:type="dxa"/>
            <w:tcBorders>
              <w:top w:val="single" w:sz="6" w:space="0" w:color="auto"/>
              <w:bottom w:val="single" w:sz="4" w:space="0" w:color="auto"/>
            </w:tcBorders>
            <w:shd w:val="clear" w:color="auto" w:fill="auto"/>
            <w:vAlign w:val="center"/>
          </w:tcPr>
          <w:p w14:paraId="66D4FA0E" w14:textId="53843AA8" w:rsidR="00131A44" w:rsidRPr="00B72865" w:rsidRDefault="00131A44" w:rsidP="0077523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fldChar w:fldCharType="begin">
                <w:fldData xml:space="preserve">PEVuZE5vdGU+PENpdGU+PEF1dGhvcj5NaWxld2ljejwvQXV0aG9yPjxZZWFyPjE5OTM8L1llYXI+
PFJlY051bT4zMzA2PC9SZWNOdW0+PERpc3BsYXlUZXh0PjxzdHlsZSBmYWNlPSJzdXBlcnNjcmlw
dCI+MjQsMjU8L3N0eWxlPjwvRGlzcGxheVRleHQ+PHJlY29yZD48cmVjLW51bWJlcj4zMzA2PC9y
ZWMtbnVtYmVyPjxmb3JlaWduLWtleXM+PGtleSBhcHA9IkVOIiBkYi1pZD0iZmZhcmZkemQydzV2
ZWNlMDV6dHB6ZHpwZnJ6cnNhMndweGZmIiB0aW1lc3RhbXA9IjE1NDc2NDY0NDgiIGd1aWQ9IjQx
MzkxYjVlLWQxMjMtNGY3Zi1iMGM2LWJlMDMzNmVmNTJhOCI+MzMwNjwva2V5PjwvZm9yZWlnbi1r
ZXlzPjxyZWYtdHlwZSBuYW1lPSJCb29rIFNlY3Rpb24iPjU8L3JlZi10eXBlPjxjb250cmlidXRv
cnM+PGF1dGhvcnM+PGF1dGhvcj5NaWxld2ljeiwgRC4gTS48L2F1dGhvcj48YXV0aG9yPlJlZ2Fs
YWRvLCBFLjwvYXV0aG9yPjwvYXV0aG9ycz48c2Vjb25kYXJ5LWF1dGhvcnM+PGF1dGhvcj5BZGFt
LCBNLiBQLjwvYXV0aG9yPjxhdXRob3I+QXJkaW5nZXIsIEguIEguPC9hdXRob3I+PGF1dGhvcj5Q
YWdvbiwgUi4gQS48L2F1dGhvcj48YXV0aG9yPldhbGxhY2UsIFMuIEUuPC9hdXRob3I+PGF1dGhv
cj5CZWFuLCBMLiBKLiBILjwvYXV0aG9yPjxhdXRob3I+TWlyemFhLCBHLjwvYXV0aG9yPjxhdXRo
b3I+QW1lbWl5YSwgQS48L2F1dGhvcj48L3NlY29uZGFyeS1hdXRob3JzPjwvY29udHJpYnV0b3Jz
Pjx0aXRsZXM+PHRpdGxlPkhlcml0YWJsZSBUaG9yYWNpYyBBb3J0aWMgRGlzZWFzZSBPdmVydmll
dzwvdGl0bGU+PHNlY29uZGFyeS10aXRsZT5HZW5lUmV2aWV3cygoUikpPC9zZWNvbmRhcnktdGl0
bGU+PC90aXRsZXM+PGRhdGVzPjx5ZWFyPjE5OTM8L3llYXI+PC9kYXRlcz48cHViLWxvY2F0aW9u
PlNlYXR0bGUgKFdBKTwvcHViLWxvY2F0aW9uPjxhY2Nlc3Npb24tbnVtPjIwMzAxMjk5PC9hY2Nl
c3Npb24tbnVtPjx1cmxzPjxyZWxhdGVkLXVybHM+PHVybD5odHRwczovL3d3dy5uY2JpLm5sbS5u
aWguZ292L3B1Ym1lZC8yMDMwMTI5OTwvdXJsPjwvcmVsYXRlZC11cmxzPjwvdXJscz48bGFuZ3Vh
Z2U+ZW5nPC9sYW5ndWFnZT48L3JlY29yZD48L0NpdGU+PENpdGU+PEF1dGhvcj5WZXJzdHJhZXRl
bjwvQXV0aG9yPjxZZWFyPjIwMTc8L1llYXI+PFJlY051bT4yNjMwPC9SZWNOdW0+PHJlY29yZD48
cmVjLW51bWJlcj4yNjMwPC9yZWMtbnVtYmVyPjxmb3JlaWduLWtleXM+PGtleSBhcHA9IkVOIiBk
Yi1pZD0iZmZhcmZkemQydzV2ZWNlMDV6dHB6ZHpwZnJ6cnNhMndweGZmIiB0aW1lc3RhbXA9IjE1
MTA1Njc0NDUiIGd1aWQ9IjBmNmM1NTkzLTRmMzAtNDA3OS05OGMzLTUzM2JhNDRhZDVkNyI+MjYz
MDwva2V5PjwvZm9yZWlnbi1rZXlzPjxyZWYtdHlwZSBuYW1lPSJKb3VybmFsIEFydGljbGUiPjE3
PC9yZWYtdHlwZT48Y29udHJpYnV0b3JzPjxhdXRob3JzPjxhdXRob3I+VmVyc3RyYWV0ZW4sIEEu
PC9hdXRob3I+PGF1dGhvcj5MdXlja3gsIEkuPC9hdXRob3I+PGF1dGhvcj5Mb2V5cywgQi48L2F1
dGhvcj48L2F1dGhvcnM+PC9jb250cmlidXRvcnM+PGF1dGgtYWRkcmVzcz5DZW50cmUgb2YgTWVk
aWNhbCBHZW5ldGljcywgRmFjdWx0eSBvZiBNZWRpY2luZSBhbmQgSGVhbHRoIFNjaWVuY2VzLCBV
bml2ZXJzaXR5IG9mIEFudHdlcnAgYW5kIEFudHdlcnAgVW5pdmVyc2l0eSBIb3NwaXRhbCwgUHJp
bnMgQm91ZGV3aWpubGFhbiA0MywgMjY1MCBBbnR3ZXJwLCBCZWxnaXVtLiYjeEQ7RGVwYXJ0bWVu
dCBvZiBIdW1hbiBHZW5ldGljcywgUmFkYm91ZCBVbml2ZXJzaXR5IE5pam1lZ2VuIE1lZGljYWwg
Q2VudGVyLCBHZWVydCBHcm9vdGVwbGVpbi1adWlkIDEwLCA2NTI1IE5pam1lZ2VuLCBOZXRoZXJs
YW5kcy48L2F1dGgtYWRkcmVzcz48dGl0bGVzPjx0aXRsZT5BZXRpb2xvZ3kgYW5kIG1hbmFnZW1l
bnQgb2YgaGVyZWRpdGFyeSBhb3J0b3BhdGh5PC90aXRsZT48c2Vjb25kYXJ5LXRpdGxlPk5hdCBS
ZXYgQ2FyZGlvbDwvc2Vjb25kYXJ5LXRpdGxlPjwvdGl0bGVzPjxwZXJpb2RpY2FsPjxmdWxsLXRp
dGxlPk5hdCBSZXYgQ2FyZGlvbDwvZnVsbC10aXRsZT48YWJici0xPk5hdHVyZSByZXZpZXdzLiBD
YXJkaW9sb2d5PC9hYmJyLTE+PC9wZXJpb2RpY2FsPjxwYWdlcz4xOTctMjA4PC9wYWdlcz48dm9s
dW1lPjE0PC92b2x1bWU+PG51bWJlcj40PC9udW1iZXI+PGRhdGVzPjx5ZWFyPjIwMTc8L3llYXI+
PHB1Yi1kYXRlcz48ZGF0ZT5BcHI8L2RhdGU+PC9wdWItZGF0ZXM+PC9kYXRlcz48aXNibj4xNzU5
LTUwMTAgKEVsZWN0cm9uaWMpJiN4RDsxNzU5LTUwMDIgKExpbmtpbmcpPC9pc2JuPjxhY2Nlc3Np
b24tbnVtPjI4MTAyMjMyPC9hY2Nlc3Npb24tbnVtPjx1cmxzPjxyZWxhdGVkLXVybHM+PHVybD5o
dHRwczovL3d3dy5uY2JpLm5sbS5uaWguZ292L3B1Ym1lZC8yODEwMjIzMjwvdXJsPjx1cmw+aHR0
cDovL3d3dy5uYXR1cmUuY29tL2FydGljbGVzL25yY2FyZGlvLjIwMTYuMjExPC91cmw+PHVybD5o
dHRwczovL3d3dy5uYXR1cmUuY29tL2FydGljbGVzL25yY2FyZGlvLjIwMTYuMjExPC91cmw+PC9y
ZWxhdGVkLXVybHM+PC91cmxzPjxlbGVjdHJvbmljLXJlc291cmNlLW51bT4xMC4xMDM4L25yY2Fy
ZGlvLjIwMTYuMjExPC9lbGVjdHJvbmljLXJlc291cmNlLW51bT48L3JlY29yZD48L0NpdGU+PC9F
bmROb3RlPn==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NaWxld2ljejwvQXV0aG9yPjxZZWFyPjE5OTM8L1llYXI+
PFJlY051bT4zMzA2PC9SZWNOdW0+PERpc3BsYXlUZXh0PjxzdHlsZSBmYWNlPSJzdXBlcnNjcmlw
dCI+MjQsMjU8L3N0eWxlPjwvRGlzcGxheVRleHQ+PHJlY29yZD48cmVjLW51bWJlcj4zMzA2PC9y
ZWMtbnVtYmVyPjxmb3JlaWduLWtleXM+PGtleSBhcHA9IkVOIiBkYi1pZD0iZmZhcmZkemQydzV2
ZWNlMDV6dHB6ZHpwZnJ6cnNhMndweGZmIiB0aW1lc3RhbXA9IjE1NDc2NDY0NDgiIGd1aWQ9IjQx
MzkxYjVlLWQxMjMtNGY3Zi1iMGM2LWJlMDMzNmVmNTJhOCI+MzMwNjwva2V5PjwvZm9yZWlnbi1r
ZXlzPjxyZWYtdHlwZSBuYW1lPSJCb29rIFNlY3Rpb24iPjU8L3JlZi10eXBlPjxjb250cmlidXRv
cnM+PGF1dGhvcnM+PGF1dGhvcj5NaWxld2ljeiwgRC4gTS48L2F1dGhvcj48YXV0aG9yPlJlZ2Fs
YWRvLCBFLjwvYXV0aG9yPjwvYXV0aG9ycz48c2Vjb25kYXJ5LWF1dGhvcnM+PGF1dGhvcj5BZGFt
LCBNLiBQLjwvYXV0aG9yPjxhdXRob3I+QXJkaW5nZXIsIEguIEguPC9hdXRob3I+PGF1dGhvcj5Q
YWdvbiwgUi4gQS48L2F1dGhvcj48YXV0aG9yPldhbGxhY2UsIFMuIEUuPC9hdXRob3I+PGF1dGhv
cj5CZWFuLCBMLiBKLiBILjwvYXV0aG9yPjxhdXRob3I+TWlyemFhLCBHLjwvYXV0aG9yPjxhdXRo
b3I+QW1lbWl5YSwgQS48L2F1dGhvcj48L3NlY29uZGFyeS1hdXRob3JzPjwvY29udHJpYnV0b3Jz
Pjx0aXRsZXM+PHRpdGxlPkhlcml0YWJsZSBUaG9yYWNpYyBBb3J0aWMgRGlzZWFzZSBPdmVydmll
dzwvdGl0bGU+PHNlY29uZGFyeS10aXRsZT5HZW5lUmV2aWV3cygoUikpPC9zZWNvbmRhcnktdGl0
bGU+PC90aXRsZXM+PGRhdGVzPjx5ZWFyPjE5OTM8L3llYXI+PC9kYXRlcz48cHViLWxvY2F0aW9u
PlNlYXR0bGUgKFdBKTwvcHViLWxvY2F0aW9uPjxhY2Nlc3Npb24tbnVtPjIwMzAxMjk5PC9hY2Nl
c3Npb24tbnVtPjx1cmxzPjxyZWxhdGVkLXVybHM+PHVybD5odHRwczovL3d3dy5uY2JpLm5sbS5u
aWguZ292L3B1Ym1lZC8yMDMwMTI5OTwvdXJsPjwvcmVsYXRlZC11cmxzPjwvdXJscz48bGFuZ3Vh
Z2U+ZW5nPC9sYW5ndWFnZT48L3JlY29yZD48L0NpdGU+PENpdGU+PEF1dGhvcj5WZXJzdHJhZXRl
bjwvQXV0aG9yPjxZZWFyPjIwMTc8L1llYXI+PFJlY051bT4yNjMwPC9SZWNOdW0+PHJlY29yZD48
cmVjLW51bWJlcj4yNjMwPC9yZWMtbnVtYmVyPjxmb3JlaWduLWtleXM+PGtleSBhcHA9IkVOIiBk
Yi1pZD0iZmZhcmZkemQydzV2ZWNlMDV6dHB6ZHpwZnJ6cnNhMndweGZmIiB0aW1lc3RhbXA9IjE1
MTA1Njc0NDUiIGd1aWQ9IjBmNmM1NTkzLTRmMzAtNDA3OS05OGMzLTUzM2JhNDRhZDVkNyI+MjYz
MDwva2V5PjwvZm9yZWlnbi1rZXlzPjxyZWYtdHlwZSBuYW1lPSJKb3VybmFsIEFydGljbGUiPjE3
PC9yZWYtdHlwZT48Y29udHJpYnV0b3JzPjxhdXRob3JzPjxhdXRob3I+VmVyc3RyYWV0ZW4sIEEu
PC9hdXRob3I+PGF1dGhvcj5MdXlja3gsIEkuPC9hdXRob3I+PGF1dGhvcj5Mb2V5cywgQi48L2F1
dGhvcj48L2F1dGhvcnM+PC9jb250cmlidXRvcnM+PGF1dGgtYWRkcmVzcz5DZW50cmUgb2YgTWVk
aWNhbCBHZW5ldGljcywgRmFjdWx0eSBvZiBNZWRpY2luZSBhbmQgSGVhbHRoIFNjaWVuY2VzLCBV
bml2ZXJzaXR5IG9mIEFudHdlcnAgYW5kIEFudHdlcnAgVW5pdmVyc2l0eSBIb3NwaXRhbCwgUHJp
bnMgQm91ZGV3aWpubGFhbiA0MywgMjY1MCBBbnR3ZXJwLCBCZWxnaXVtLiYjeEQ7RGVwYXJ0bWVu
dCBvZiBIdW1hbiBHZW5ldGljcywgUmFkYm91ZCBVbml2ZXJzaXR5IE5pam1lZ2VuIE1lZGljYWwg
Q2VudGVyLCBHZWVydCBHcm9vdGVwbGVpbi1adWlkIDEwLCA2NTI1IE5pam1lZ2VuLCBOZXRoZXJs
YW5kcy48L2F1dGgtYWRkcmVzcz48dGl0bGVzPjx0aXRsZT5BZXRpb2xvZ3kgYW5kIG1hbmFnZW1l
bnQgb2YgaGVyZWRpdGFyeSBhb3J0b3BhdGh5PC90aXRsZT48c2Vjb25kYXJ5LXRpdGxlPk5hdCBS
ZXYgQ2FyZGlvbDwvc2Vjb25kYXJ5LXRpdGxlPjwvdGl0bGVzPjxwZXJpb2RpY2FsPjxmdWxsLXRp
dGxlPk5hdCBSZXYgQ2FyZGlvbDwvZnVsbC10aXRsZT48YWJici0xPk5hdHVyZSByZXZpZXdzLiBD
YXJkaW9sb2d5PC9hYmJyLTE+PC9wZXJpb2RpY2FsPjxwYWdlcz4xOTctMjA4PC9wYWdlcz48dm9s
dW1lPjE0PC92b2x1bWU+PG51bWJlcj40PC9udW1iZXI+PGRhdGVzPjx5ZWFyPjIwMTc8L3llYXI+
PHB1Yi1kYXRlcz48ZGF0ZT5BcHI8L2RhdGU+PC9wdWItZGF0ZXM+PC9kYXRlcz48aXNibj4xNzU5
LTUwMTAgKEVsZWN0cm9uaWMpJiN4RDsxNzU5LTUwMDIgKExpbmtpbmcpPC9pc2JuPjxhY2Nlc3Np
b24tbnVtPjI4MTAyMjMyPC9hY2Nlc3Npb24tbnVtPjx1cmxzPjxyZWxhdGVkLXVybHM+PHVybD5o
dHRwczovL3d3dy5uY2JpLm5sbS5uaWguZ292L3B1Ym1lZC8yODEwMjIzMjwvdXJsPjx1cmw+aHR0
cDovL3d3dy5uYXR1cmUuY29tL2FydGljbGVzL25yY2FyZGlvLjIwMTYuMjExPC91cmw+PHVybD5o
dHRwczovL3d3dy5uYXR1cmUuY29tL2FydGljbGVzL25yY2FyZGlvLjIwMTYuMjExPC91cmw+PC9y
ZWxhdGVkLXVybHM+PC91cmxzPjxlbGVjdHJvbmljLXJlc291cmNlLW51bT4xMC4xMDM4L25yY2Fy
ZGlvLjIwMTYuMjExPC9lbGVjdHJvbmljLXJlc291cmNlLW51bT48L3JlY29yZD48L0NpdGU+PC9F
bmROb3RlPn==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rPr>
              <w:t>24,25</w:t>
            </w:r>
            <w:r w:rsidRPr="00B72865">
              <w:rPr>
                <w:rFonts w:asciiTheme="minorHAnsi" w:hAnsiTheme="minorHAnsi" w:cs="Arial"/>
                <w:iCs/>
                <w:sz w:val="16"/>
                <w:szCs w:val="22"/>
              </w:rPr>
              <w:fldChar w:fldCharType="end"/>
            </w:r>
          </w:p>
        </w:tc>
      </w:tr>
      <w:tr w:rsidR="00966B21" w:rsidRPr="00B72865" w14:paraId="3E64EA87" w14:textId="77777777" w:rsidTr="00C61045">
        <w:tc>
          <w:tcPr>
            <w:cnfStyle w:val="001000000000" w:firstRow="0" w:lastRow="0" w:firstColumn="1" w:lastColumn="0" w:oddVBand="0" w:evenVBand="0" w:oddHBand="0" w:evenHBand="0" w:firstRowFirstColumn="0" w:firstRowLastColumn="0" w:lastRowFirstColumn="0" w:lastRowLastColumn="0"/>
            <w:tcW w:w="993" w:type="dxa"/>
            <w:vMerge/>
            <w:tcBorders>
              <w:top w:val="single" w:sz="4" w:space="0" w:color="auto"/>
              <w:bottom w:val="single" w:sz="6" w:space="0" w:color="auto"/>
            </w:tcBorders>
            <w:shd w:val="clear" w:color="auto" w:fill="F2F2F2" w:themeFill="background1" w:themeFillShade="F2"/>
            <w:vAlign w:val="center"/>
          </w:tcPr>
          <w:p w14:paraId="6A246105" w14:textId="48435C09" w:rsidR="00131A44" w:rsidRPr="00B72865" w:rsidRDefault="00131A44" w:rsidP="00131A44">
            <w:pPr>
              <w:jc w:val="both"/>
              <w:rPr>
                <w:rFonts w:asciiTheme="minorHAnsi" w:hAnsiTheme="minorHAnsi" w:cs="Arial"/>
                <w:bCs w:val="0"/>
                <w:i/>
                <w:iCs/>
                <w:sz w:val="16"/>
                <w:szCs w:val="22"/>
              </w:rPr>
            </w:pPr>
          </w:p>
        </w:tc>
        <w:tc>
          <w:tcPr>
            <w:tcW w:w="1417" w:type="dxa"/>
            <w:vMerge/>
            <w:tcBorders>
              <w:top w:val="single" w:sz="4" w:space="0" w:color="auto"/>
              <w:bottom w:val="single" w:sz="6" w:space="0" w:color="auto"/>
            </w:tcBorders>
            <w:shd w:val="clear" w:color="auto" w:fill="auto"/>
            <w:vAlign w:val="center"/>
          </w:tcPr>
          <w:p w14:paraId="10AAEE7C" w14:textId="246EC334"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p>
        </w:tc>
        <w:tc>
          <w:tcPr>
            <w:tcW w:w="2410" w:type="dxa"/>
            <w:tcBorders>
              <w:top w:val="single" w:sz="4" w:space="0" w:color="auto"/>
              <w:bottom w:val="single" w:sz="6" w:space="0" w:color="auto"/>
            </w:tcBorders>
            <w:shd w:val="clear" w:color="auto" w:fill="auto"/>
            <w:vAlign w:val="center"/>
          </w:tcPr>
          <w:p w14:paraId="088BD395" w14:textId="5F08991A"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 xml:space="preserve">Loeys-Dietz syndrome 4 </w:t>
            </w:r>
            <w:r w:rsidRPr="00B72865">
              <w:rPr>
                <w:rFonts w:asciiTheme="minorHAnsi" w:hAnsiTheme="minorHAnsi" w:cs="Arial"/>
                <w:iCs/>
                <w:sz w:val="16"/>
                <w:szCs w:val="22"/>
                <w:lang w:val="en-US"/>
              </w:rPr>
              <w:t>(AD)</w:t>
            </w:r>
          </w:p>
        </w:tc>
        <w:tc>
          <w:tcPr>
            <w:tcW w:w="1984" w:type="dxa"/>
            <w:tcBorders>
              <w:top w:val="single" w:sz="4" w:space="0" w:color="auto"/>
              <w:bottom w:val="single" w:sz="6" w:space="0" w:color="auto"/>
            </w:tcBorders>
            <w:shd w:val="clear" w:color="auto" w:fill="auto"/>
            <w:vAlign w:val="center"/>
          </w:tcPr>
          <w:p w14:paraId="2D3C1DDD" w14:textId="14D30ACF"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unknown (est. 1:100,000)</w:t>
            </w:r>
          </w:p>
          <w:p w14:paraId="7740A802" w14:textId="3A4E117A"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95%</w:t>
            </w:r>
          </w:p>
        </w:tc>
        <w:tc>
          <w:tcPr>
            <w:tcW w:w="1418" w:type="dxa"/>
            <w:tcBorders>
              <w:top w:val="single" w:sz="4" w:space="0" w:color="auto"/>
              <w:bottom w:val="single" w:sz="6" w:space="0" w:color="auto"/>
            </w:tcBorders>
            <w:shd w:val="clear" w:color="auto" w:fill="auto"/>
            <w:vAlign w:val="center"/>
          </w:tcPr>
          <w:p w14:paraId="03518063" w14:textId="2A3924F2"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5%-10%</w:t>
            </w:r>
          </w:p>
        </w:tc>
        <w:tc>
          <w:tcPr>
            <w:tcW w:w="1417" w:type="dxa"/>
            <w:tcBorders>
              <w:top w:val="single" w:sz="4" w:space="0" w:color="auto"/>
              <w:bottom w:val="single" w:sz="6" w:space="0" w:color="auto"/>
            </w:tcBorders>
            <w:shd w:val="clear" w:color="auto" w:fill="auto"/>
            <w:vAlign w:val="center"/>
          </w:tcPr>
          <w:p w14:paraId="1630888A" w14:textId="49A475D7"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20%</w:t>
            </w:r>
          </w:p>
        </w:tc>
        <w:tc>
          <w:tcPr>
            <w:tcW w:w="993" w:type="dxa"/>
            <w:tcBorders>
              <w:top w:val="single" w:sz="4" w:space="0" w:color="auto"/>
              <w:bottom w:val="single" w:sz="6" w:space="0" w:color="auto"/>
            </w:tcBorders>
            <w:shd w:val="clear" w:color="auto" w:fill="auto"/>
            <w:vAlign w:val="center"/>
          </w:tcPr>
          <w:p w14:paraId="3A0ACEE8" w14:textId="3018FC4C"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5E-07</w:t>
            </w:r>
          </w:p>
        </w:tc>
        <w:tc>
          <w:tcPr>
            <w:tcW w:w="3543" w:type="dxa"/>
            <w:tcBorders>
              <w:top w:val="single" w:sz="4" w:space="0" w:color="auto"/>
              <w:bottom w:val="single" w:sz="6" w:space="0" w:color="auto"/>
            </w:tcBorders>
            <w:shd w:val="clear" w:color="auto" w:fill="auto"/>
            <w:vAlign w:val="center"/>
          </w:tcPr>
          <w:p w14:paraId="2B7EF9CB" w14:textId="3CE01B3F" w:rsidR="00131A44" w:rsidRPr="00B72865" w:rsidRDefault="00131A44" w:rsidP="0077523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fldChar w:fldCharType="begin">
                <w:fldData xml:space="preserve">PEVuZE5vdGU+PENpdGU+PEF1dGhvcj5Mb2V5czwvQXV0aG9yPjxZZWFyPjE5OTM8L1llYXI+PFJl
Y051bT4zNDUwPC9SZWNOdW0+PERpc3BsYXlUZXh0PjxzdHlsZSBmYWNlPSJzdXBlcnNjcmlwdCI+
NzMsNzQ8L3N0eWxlPjwvRGlzcGxheVRleHQ+PHJlY29yZD48cmVjLW51bWJlcj4zNDUwPC9yZWMt
bnVtYmVyPjxmb3JlaWduLWtleXM+PGtleSBhcHA9IkVOIiBkYi1pZD0iZmZhcmZkemQydzV2ZWNl
MDV6dHB6ZHpwZnJ6cnNhMndweGZmIiB0aW1lc3RhbXA9IjE1NTk2NTIwMDUiIGd1aWQ9ImJjMWM2
ODU5LWVlNWItNGIyMS1iZGZiLWI4OGJjYzIxZmYzNSI+MzQ1MDwva2V5PjwvZm9yZWlnbi1rZXlz
PjxyZWYtdHlwZSBuYW1lPSJCb29rIFNlY3Rpb24iPjU8L3JlZi10eXBlPjxjb250cmlidXRvcnM+
PGF1dGhvcnM+PGF1dGhvcj5Mb2V5cywgQi4gTC48L2F1dGhvcj48YXV0aG9yPkRpZXR6LCBILiBD
LjwvYXV0aG9yPjwvYXV0aG9ycz48c2Vjb25kYXJ5LWF1dGhvcnM+PGF1dGhvcj5BZGFtLCBNLiBQ
LjwvYXV0aG9yPjxhdXRob3I+QXJkaW5nZXIsIEguIEguPC9hdXRob3I+PGF1dGhvcj5QYWdvbiwg
Ui4gQS48L2F1dGhvcj48YXV0aG9yPldhbGxhY2UsIFMuIEUuPC9hdXRob3I+PGF1dGhvcj5CZWFu
LCBMLiBKLiBILjwvYXV0aG9yPjxhdXRob3I+TWlyemFhLCBHLjwvYXV0aG9yPjxhdXRob3I+QW1l
bWl5YSwgQS48L2F1dGhvcj48L3NlY29uZGFyeS1hdXRob3JzPjwvY29udHJpYnV0b3JzPjx0aXRs
ZXM+PHRpdGxlPkxvZXlzLURpZXR6IFN5bmRyb21lPC90aXRsZT48c2Vjb25kYXJ5LXRpdGxlPkdl
bmVSZXZpZXdzKChSKSk8L3NlY29uZGFyeS10aXRsZT48L3RpdGxlcz48ZGF0ZXM+PHllYXI+MTk5
MzwveWVhcj48L2RhdGVzPjxwdWItbG9jYXRpb24+U2VhdHRsZSAoV0EpPC9wdWItbG9jYXRpb24+
PGFjY2Vzc2lvbi1udW0+MjAzMDEzMTI8L2FjY2Vzc2lvbi1udW0+PHVybHM+PHJlbGF0ZWQtdXJs
cz48dXJsPmh0dHBzOi8vd3d3Lm5jYmkubmxtLm5paC5nb3YvcHVibWVkLzIwMzAxMzEyPC91cmw+
PC9yZWxhdGVkLXVybHM+PC91cmxzPjxsYW5ndWFnZT5lbmc8L2xhbmd1YWdlPjwvcmVjb3JkPjwv
Q2l0ZT48Q2l0ZT48QXV0aG9yPkxvdWdoYm9yb3VnaDwvQXV0aG9yPjxZZWFyPjIwMTg8L1llYXI+
PFJlY051bT40MDQ0PC9SZWNOdW0+PHJlY29yZD48cmVjLW51bWJlcj40MDQ0PC9yZWMtbnVtYmVy
Pjxmb3JlaWduLWtleXM+PGtleSBhcHA9IkVOIiBkYi1pZD0iZmZhcmZkemQydzV2ZWNlMDV6dHB6
ZHpwZnJ6cnNhMndweGZmIiB0aW1lc3RhbXA9IjE2MjU0Nzk5MTUiIGd1aWQ9IjI4NWU4MjIwLWNh
YzQtNDkzNy1hNmUyLTJkZDFkZWFlYzVlYiI+NDA0NDwva2V5PjwvZm9yZWlnbi1rZXlzPjxyZWYt
dHlwZSBuYW1lPSJKb3VybmFsIEFydGljbGUiPjE3PC9yZWYtdHlwZT48Y29udHJpYnV0b3JzPjxh
dXRob3JzPjxhdXRob3I+TG91Z2hib3JvdWdoLCBXLiBXLjwvYXV0aG9yPjxhdXRob3I+TWluaGFz
LCBLLiBTLjwvYXV0aG9yPjxhdXRob3I+Um9kcmlndWVzLCBKLiBDLiBMLjwvYXV0aG9yPjxhdXRo
b3I+THllbiwgUy4gTS48L2F1dGhvcj48YXV0aG9yPkJ1cnQsIEguIEUuPC9hdXRob3I+PGF1dGhv
cj5NYW5naGF0LCBOLiBFLjwvYXV0aG9yPjxhdXRob3I+QnJvb2tzLCBNLiBKLjwvYXV0aG9yPjxh
dXRob3I+U3R1YXJ0LCBHLjwvYXV0aG9yPjxhdXRob3I+SGFtaWx0b24sIE0uIEMuIEsuPC9hdXRo
b3I+PC9hdXRob3JzPjwvY29udHJpYnV0b3JzPjxhdXRoLWFkZHJlc3M+RnJvbSB0aGUgRGVwYXJ0
bWVudCBvZiBDbGluaWNhbCBSYWRpb2xvZ3ksIFVuaXZlcnNpdHkgSG9zcGl0YWxzIEJyaXN0b2wg
TkhTIEZvdW5kYXRpb24gVHJ1c3QsIFVwcGVyIE1hdWRsaW4gU3QsIEJyaXN0b2wgQlMyIDhIVywg
RW5nbGFuZCAoVy5XLkwuLCBLLlMuTS4sIEouQy5MLlIuLCBTLk0uTC4sIEguRS5CLiwgTi5FLk0u
LCBNLkMuSy5ILik7IERlcGFydG1lbnQgb2YgVmFzY3VsYXIgU3VyZ2VyeSwgTm9ydGggQnJpc3Rv
bCBOSFMgVHJ1c3QsIEJyaXN0b2wsIEVuZ2xhbmQgKE0uSi5CLik7IGFuZCBEZXBhcnRtZW50IG9m
IENhcmRpb2xvZ3kgKENvbmdlbml0YWwgSGVhcnQgRGlzZWFzZSksIEJyaXN0b2wgUm95YWwgSG9z
cGl0YWwgZm9yIENoaWxkcmVuL0JyaXN0b2wgSGVhcnQgSW5zdGl0dXRlLCBCcmlzdG9sLCBFbmds
YW5kIChHLlMuKS48L2F1dGgtYWRkcmVzcz48dGl0bGVzPjx0aXRsZT5DYXJkaW92YXNjdWxhciBN
YW5pZmVzdGF0aW9ucyBhbmQgQ29tcGxpY2F0aW9ucyBvZiBMb2V5cy1EaWV0eiBTeW5kcm9tZTog
Q1QgYW5kIE1SIEltYWdpbmcgRmluZGluZ3M8L3RpdGxlPjxzZWNvbmRhcnktdGl0bGU+UmFkaW9n
cmFwaGljczwvc2Vjb25kYXJ5LXRpdGxlPjwvdGl0bGVzPjxwZXJpb2RpY2FsPjxmdWxsLXRpdGxl
PlJhZGlvZ3JhcGhpY3M8L2Z1bGwtdGl0bGU+PC9wZXJpb2RpY2FsPjxwYWdlcz4yNzUtMjg2PC9w
YWdlcz48dm9sdW1lPjM4PC92b2x1bWU+PG51bWJlcj4xPC9udW1iZXI+PGVkaXRpb24+MjAxOC8w
MS8xMTwvZWRpdGlvbj48a2V5d29yZHM+PGtleXdvcmQ+QWJub3JtYWxpdGllcywgTXVsdGlwbGUv
ZGlhZ25vc3RpYyBpbWFnaW5nPC9rZXl3b3JkPjxrZXl3b3JkPkh1bWFuczwva2V5d29yZD48a2V5
d29yZD5Mb2V5cy1EaWV0eiBTeW5kcm9tZS8qY29tcGxpY2F0aW9ucy8qZGlhZ25vc3RpYyBpbWFn
aW5nPC9rZXl3b3JkPjxrZXl3b3JkPk1hZ25ldGljIFJlc29uYW5jZSBJbWFnaW5nLyptZXRob2Rz
PC9rZXl3b3JkPjxrZXl3b3JkPlBoZW5vdHlwZTwva2V5d29yZD48a2V5d29yZD5Ub21vZ3JhcGh5
LCBYLVJheSBDb21wdXRlZC8qbWV0aG9kczwva2V5d29yZD48L2tleXdvcmRzPjxkYXRlcz48eWVh
cj4yMDE4PC95ZWFyPjxwdWItZGF0ZXM+PGRhdGU+SmFuLUZlYjwvZGF0ZT48L3B1Yi1kYXRlcz48
L2RhdGVzPjxpc2JuPjE1MjctMTMyMyAoRWxlY3Ryb25pYykmI3hEOzAyNzEtNTMzMyAoTGlua2lu
Zyk8L2lzYm4+PGFjY2Vzc2lvbi1udW0+MjkzMjAzMzA8L2FjY2Vzc2lvbi1udW0+PHVybHM+PHJl
bGF0ZWQtdXJscz48dXJsPmh0dHBzOi8vd3d3Lm5jYmkubmxtLm5paC5nb3YvcHVibWVkLzI5MzIw
MzMwPC91cmw+PC9yZWxhdGVkLXVybHM+PC91cmxzPjxlbGVjdHJvbmljLXJlc291cmNlLW51bT4x
MC4xMTQ4L3JnLjIwMTgxNzAxMjA8L2VsZWN0cm9uaWMtcmVzb3VyY2UtbnVtPjwvcmVjb3JkPjwv
Q2l0ZT48L0VuZE5vdGU+AG==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Mb2V5czwvQXV0aG9yPjxZZWFyPjE5OTM8L1llYXI+PFJl
Y051bT4zNDUwPC9SZWNOdW0+PERpc3BsYXlUZXh0PjxzdHlsZSBmYWNlPSJzdXBlcnNjcmlwdCI+
NzMsNzQ8L3N0eWxlPjwvRGlzcGxheVRleHQ+PHJlY29yZD48cmVjLW51bWJlcj4zNDUwPC9yZWMt
bnVtYmVyPjxmb3JlaWduLWtleXM+PGtleSBhcHA9IkVOIiBkYi1pZD0iZmZhcmZkemQydzV2ZWNl
MDV6dHB6ZHpwZnJ6cnNhMndweGZmIiB0aW1lc3RhbXA9IjE1NTk2NTIwMDUiIGd1aWQ9ImJjMWM2
ODU5LWVlNWItNGIyMS1iZGZiLWI4OGJjYzIxZmYzNSI+MzQ1MDwva2V5PjwvZm9yZWlnbi1rZXlz
PjxyZWYtdHlwZSBuYW1lPSJCb29rIFNlY3Rpb24iPjU8L3JlZi10eXBlPjxjb250cmlidXRvcnM+
PGF1dGhvcnM+PGF1dGhvcj5Mb2V5cywgQi4gTC48L2F1dGhvcj48YXV0aG9yPkRpZXR6LCBILiBD
LjwvYXV0aG9yPjwvYXV0aG9ycz48c2Vjb25kYXJ5LWF1dGhvcnM+PGF1dGhvcj5BZGFtLCBNLiBQ
LjwvYXV0aG9yPjxhdXRob3I+QXJkaW5nZXIsIEguIEguPC9hdXRob3I+PGF1dGhvcj5QYWdvbiwg
Ui4gQS48L2F1dGhvcj48YXV0aG9yPldhbGxhY2UsIFMuIEUuPC9hdXRob3I+PGF1dGhvcj5CZWFu
LCBMLiBKLiBILjwvYXV0aG9yPjxhdXRob3I+TWlyemFhLCBHLjwvYXV0aG9yPjxhdXRob3I+QW1l
bWl5YSwgQS48L2F1dGhvcj48L3NlY29uZGFyeS1hdXRob3JzPjwvY29udHJpYnV0b3JzPjx0aXRs
ZXM+PHRpdGxlPkxvZXlzLURpZXR6IFN5bmRyb21lPC90aXRsZT48c2Vjb25kYXJ5LXRpdGxlPkdl
bmVSZXZpZXdzKChSKSk8L3NlY29uZGFyeS10aXRsZT48L3RpdGxlcz48ZGF0ZXM+PHllYXI+MTk5
MzwveWVhcj48L2RhdGVzPjxwdWItbG9jYXRpb24+U2VhdHRsZSAoV0EpPC9wdWItbG9jYXRpb24+
PGFjY2Vzc2lvbi1udW0+MjAzMDEzMTI8L2FjY2Vzc2lvbi1udW0+PHVybHM+PHJlbGF0ZWQtdXJs
cz48dXJsPmh0dHBzOi8vd3d3Lm5jYmkubmxtLm5paC5nb3YvcHVibWVkLzIwMzAxMzEyPC91cmw+
PC9yZWxhdGVkLXVybHM+PC91cmxzPjxsYW5ndWFnZT5lbmc8L2xhbmd1YWdlPjwvcmVjb3JkPjwv
Q2l0ZT48Q2l0ZT48QXV0aG9yPkxvdWdoYm9yb3VnaDwvQXV0aG9yPjxZZWFyPjIwMTg8L1llYXI+
PFJlY051bT40MDQ0PC9SZWNOdW0+PHJlY29yZD48cmVjLW51bWJlcj40MDQ0PC9yZWMtbnVtYmVy
Pjxmb3JlaWduLWtleXM+PGtleSBhcHA9IkVOIiBkYi1pZD0iZmZhcmZkemQydzV2ZWNlMDV6dHB6
ZHpwZnJ6cnNhMndweGZmIiB0aW1lc3RhbXA9IjE2MjU0Nzk5MTUiIGd1aWQ9IjI4NWU4MjIwLWNh
YzQtNDkzNy1hNmUyLTJkZDFkZWFlYzVlYiI+NDA0NDwva2V5PjwvZm9yZWlnbi1rZXlzPjxyZWYt
dHlwZSBuYW1lPSJKb3VybmFsIEFydGljbGUiPjE3PC9yZWYtdHlwZT48Y29udHJpYnV0b3JzPjxh
dXRob3JzPjxhdXRob3I+TG91Z2hib3JvdWdoLCBXLiBXLjwvYXV0aG9yPjxhdXRob3I+TWluaGFz
LCBLLiBTLjwvYXV0aG9yPjxhdXRob3I+Um9kcmlndWVzLCBKLiBDLiBMLjwvYXV0aG9yPjxhdXRo
b3I+THllbiwgUy4gTS48L2F1dGhvcj48YXV0aG9yPkJ1cnQsIEguIEUuPC9hdXRob3I+PGF1dGhv
cj5NYW5naGF0LCBOLiBFLjwvYXV0aG9yPjxhdXRob3I+QnJvb2tzLCBNLiBKLjwvYXV0aG9yPjxh
dXRob3I+U3R1YXJ0LCBHLjwvYXV0aG9yPjxhdXRob3I+SGFtaWx0b24sIE0uIEMuIEsuPC9hdXRo
b3I+PC9hdXRob3JzPjwvY29udHJpYnV0b3JzPjxhdXRoLWFkZHJlc3M+RnJvbSB0aGUgRGVwYXJ0
bWVudCBvZiBDbGluaWNhbCBSYWRpb2xvZ3ksIFVuaXZlcnNpdHkgSG9zcGl0YWxzIEJyaXN0b2wg
TkhTIEZvdW5kYXRpb24gVHJ1c3QsIFVwcGVyIE1hdWRsaW4gU3QsIEJyaXN0b2wgQlMyIDhIVywg
RW5nbGFuZCAoVy5XLkwuLCBLLlMuTS4sIEouQy5MLlIuLCBTLk0uTC4sIEguRS5CLiwgTi5FLk0u
LCBNLkMuSy5ILik7IERlcGFydG1lbnQgb2YgVmFzY3VsYXIgU3VyZ2VyeSwgTm9ydGggQnJpc3Rv
bCBOSFMgVHJ1c3QsIEJyaXN0b2wsIEVuZ2xhbmQgKE0uSi5CLik7IGFuZCBEZXBhcnRtZW50IG9m
IENhcmRpb2xvZ3kgKENvbmdlbml0YWwgSGVhcnQgRGlzZWFzZSksIEJyaXN0b2wgUm95YWwgSG9z
cGl0YWwgZm9yIENoaWxkcmVuL0JyaXN0b2wgSGVhcnQgSW5zdGl0dXRlLCBCcmlzdG9sLCBFbmds
YW5kIChHLlMuKS48L2F1dGgtYWRkcmVzcz48dGl0bGVzPjx0aXRsZT5DYXJkaW92YXNjdWxhciBN
YW5pZmVzdGF0aW9ucyBhbmQgQ29tcGxpY2F0aW9ucyBvZiBMb2V5cy1EaWV0eiBTeW5kcm9tZTog
Q1QgYW5kIE1SIEltYWdpbmcgRmluZGluZ3M8L3RpdGxlPjxzZWNvbmRhcnktdGl0bGU+UmFkaW9n
cmFwaGljczwvc2Vjb25kYXJ5LXRpdGxlPjwvdGl0bGVzPjxwZXJpb2RpY2FsPjxmdWxsLXRpdGxl
PlJhZGlvZ3JhcGhpY3M8L2Z1bGwtdGl0bGU+PC9wZXJpb2RpY2FsPjxwYWdlcz4yNzUtMjg2PC9w
YWdlcz48dm9sdW1lPjM4PC92b2x1bWU+PG51bWJlcj4xPC9udW1iZXI+PGVkaXRpb24+MjAxOC8w
MS8xMTwvZWRpdGlvbj48a2V5d29yZHM+PGtleXdvcmQ+QWJub3JtYWxpdGllcywgTXVsdGlwbGUv
ZGlhZ25vc3RpYyBpbWFnaW5nPC9rZXl3b3JkPjxrZXl3b3JkPkh1bWFuczwva2V5d29yZD48a2V5
d29yZD5Mb2V5cy1EaWV0eiBTeW5kcm9tZS8qY29tcGxpY2F0aW9ucy8qZGlhZ25vc3RpYyBpbWFn
aW5nPC9rZXl3b3JkPjxrZXl3b3JkPk1hZ25ldGljIFJlc29uYW5jZSBJbWFnaW5nLyptZXRob2Rz
PC9rZXl3b3JkPjxrZXl3b3JkPlBoZW5vdHlwZTwva2V5d29yZD48a2V5d29yZD5Ub21vZ3JhcGh5
LCBYLVJheSBDb21wdXRlZC8qbWV0aG9kczwva2V5d29yZD48L2tleXdvcmRzPjxkYXRlcz48eWVh
cj4yMDE4PC95ZWFyPjxwdWItZGF0ZXM+PGRhdGU+SmFuLUZlYjwvZGF0ZT48L3B1Yi1kYXRlcz48
L2RhdGVzPjxpc2JuPjE1MjctMTMyMyAoRWxlY3Ryb25pYykmI3hEOzAyNzEtNTMzMyAoTGlua2lu
Zyk8L2lzYm4+PGFjY2Vzc2lvbi1udW0+MjkzMjAzMzA8L2FjY2Vzc2lvbi1udW0+PHVybHM+PHJl
bGF0ZWQtdXJscz48dXJsPmh0dHBzOi8vd3d3Lm5jYmkubmxtLm5paC5nb3YvcHVibWVkLzI5MzIw
MzMwPC91cmw+PC9yZWxhdGVkLXVybHM+PC91cmxzPjxlbGVjdHJvbmljLXJlc291cmNlLW51bT4x
MC4xMTQ4L3JnLjIwMTgxNzAxMjA8L2VsZWN0cm9uaWMtcmVzb3VyY2UtbnVtPjwvcmVjb3JkPjwv
Q2l0ZT48L0VuZE5vdGU+AG==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lang w:val="en-US"/>
              </w:rPr>
              <w:t>73,74</w:t>
            </w:r>
            <w:r w:rsidRPr="00B72865">
              <w:rPr>
                <w:rFonts w:asciiTheme="minorHAnsi" w:hAnsiTheme="minorHAnsi" w:cs="Arial"/>
                <w:iCs/>
                <w:sz w:val="16"/>
                <w:szCs w:val="22"/>
              </w:rPr>
              <w:fldChar w:fldCharType="end"/>
            </w:r>
            <w:r w:rsidR="00CD7019" w:rsidRPr="00B72865">
              <w:rPr>
                <w:rFonts w:asciiTheme="minorHAnsi" w:hAnsiTheme="minorHAnsi" w:cs="Arial"/>
                <w:iCs/>
                <w:sz w:val="16"/>
                <w:szCs w:val="22"/>
                <w:lang w:val="en-US"/>
              </w:rPr>
              <w:t>; UMD</w:t>
            </w:r>
          </w:p>
        </w:tc>
      </w:tr>
      <w:tr w:rsidR="00966B21" w:rsidRPr="00B72865" w14:paraId="5F554C69"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6" w:space="0" w:color="auto"/>
              <w:bottom w:val="single" w:sz="4" w:space="0" w:color="auto"/>
            </w:tcBorders>
            <w:shd w:val="clear" w:color="auto" w:fill="F2F2F2" w:themeFill="background1" w:themeFillShade="F2"/>
            <w:vAlign w:val="center"/>
            <w:hideMark/>
          </w:tcPr>
          <w:p w14:paraId="4086038D" w14:textId="6310779C" w:rsidR="00131A44" w:rsidRPr="00B72865" w:rsidRDefault="002E2917" w:rsidP="00131A44">
            <w:pPr>
              <w:jc w:val="both"/>
              <w:rPr>
                <w:rFonts w:asciiTheme="minorHAnsi" w:hAnsiTheme="minorHAnsi" w:cs="Arial"/>
                <w:bCs w:val="0"/>
                <w:i/>
                <w:iCs/>
                <w:sz w:val="16"/>
                <w:szCs w:val="22"/>
              </w:rPr>
            </w:pPr>
            <w:r w:rsidRPr="00B72865">
              <w:rPr>
                <w:rFonts w:asciiTheme="minorHAnsi" w:hAnsiTheme="minorHAnsi" w:cs="Arial"/>
                <w:bCs w:val="0"/>
                <w:i/>
                <w:iCs/>
                <w:sz w:val="16"/>
                <w:szCs w:val="22"/>
              </w:rPr>
              <w:t>TGFB3</w:t>
            </w:r>
          </w:p>
        </w:tc>
        <w:tc>
          <w:tcPr>
            <w:tcW w:w="1417" w:type="dxa"/>
            <w:vMerge w:val="restart"/>
            <w:tcBorders>
              <w:top w:val="single" w:sz="6" w:space="0" w:color="auto"/>
              <w:bottom w:val="single" w:sz="4" w:space="0" w:color="auto"/>
            </w:tcBorders>
            <w:shd w:val="clear" w:color="auto" w:fill="auto"/>
            <w:vAlign w:val="center"/>
          </w:tcPr>
          <w:p w14:paraId="70430F23" w14:textId="77777777"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03239.3</w:t>
            </w:r>
          </w:p>
        </w:tc>
        <w:tc>
          <w:tcPr>
            <w:tcW w:w="2410" w:type="dxa"/>
            <w:tcBorders>
              <w:top w:val="single" w:sz="6" w:space="0" w:color="auto"/>
              <w:bottom w:val="single" w:sz="4" w:space="0" w:color="auto"/>
            </w:tcBorders>
            <w:shd w:val="clear" w:color="auto" w:fill="auto"/>
            <w:vAlign w:val="center"/>
          </w:tcPr>
          <w:p w14:paraId="57A8A687" w14:textId="086C540D"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Aortic aneurysm, familial thoracic (AD)</w:t>
            </w:r>
          </w:p>
        </w:tc>
        <w:tc>
          <w:tcPr>
            <w:tcW w:w="1984" w:type="dxa"/>
            <w:tcBorders>
              <w:top w:val="single" w:sz="6" w:space="0" w:color="auto"/>
              <w:bottom w:val="single" w:sz="4" w:space="0" w:color="auto"/>
            </w:tcBorders>
            <w:shd w:val="clear" w:color="auto" w:fill="auto"/>
            <w:vAlign w:val="center"/>
          </w:tcPr>
          <w:p w14:paraId="56055C3C" w14:textId="77777777"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1,000</w:t>
            </w:r>
          </w:p>
          <w:p w14:paraId="7C0969C6" w14:textId="76527FFF"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50%</w:t>
            </w:r>
          </w:p>
        </w:tc>
        <w:tc>
          <w:tcPr>
            <w:tcW w:w="1418" w:type="dxa"/>
            <w:tcBorders>
              <w:top w:val="single" w:sz="6" w:space="0" w:color="auto"/>
              <w:bottom w:val="single" w:sz="4" w:space="0" w:color="auto"/>
            </w:tcBorders>
            <w:shd w:val="clear" w:color="auto" w:fill="auto"/>
            <w:vAlign w:val="center"/>
          </w:tcPr>
          <w:p w14:paraId="4EDE3DA6" w14:textId="4B4348F6"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rare (est. 1%)</w:t>
            </w:r>
          </w:p>
        </w:tc>
        <w:tc>
          <w:tcPr>
            <w:tcW w:w="1417" w:type="dxa"/>
            <w:tcBorders>
              <w:top w:val="single" w:sz="6" w:space="0" w:color="auto"/>
              <w:bottom w:val="single" w:sz="4" w:space="0" w:color="auto"/>
            </w:tcBorders>
            <w:shd w:val="clear" w:color="auto" w:fill="auto"/>
            <w:vAlign w:val="center"/>
          </w:tcPr>
          <w:p w14:paraId="24AE6604" w14:textId="0C6E1C9E"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0%</w:t>
            </w:r>
          </w:p>
        </w:tc>
        <w:tc>
          <w:tcPr>
            <w:tcW w:w="993" w:type="dxa"/>
            <w:tcBorders>
              <w:top w:val="single" w:sz="6" w:space="0" w:color="auto"/>
              <w:bottom w:val="single" w:sz="4" w:space="0" w:color="auto"/>
            </w:tcBorders>
            <w:shd w:val="clear" w:color="auto" w:fill="auto"/>
            <w:vAlign w:val="center"/>
          </w:tcPr>
          <w:p w14:paraId="4C74AEA6" w14:textId="32108E72"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0E-05</w:t>
            </w:r>
          </w:p>
        </w:tc>
        <w:tc>
          <w:tcPr>
            <w:tcW w:w="3543" w:type="dxa"/>
            <w:tcBorders>
              <w:top w:val="single" w:sz="6" w:space="0" w:color="auto"/>
              <w:bottom w:val="single" w:sz="4" w:space="0" w:color="auto"/>
            </w:tcBorders>
            <w:shd w:val="clear" w:color="auto" w:fill="auto"/>
            <w:vAlign w:val="center"/>
          </w:tcPr>
          <w:p w14:paraId="0CA67775" w14:textId="18E57BE1" w:rsidR="00131A44" w:rsidRPr="00B72865" w:rsidRDefault="00131A44" w:rsidP="0077523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fldChar w:fldCharType="begin">
                <w:fldData xml:space="preserve">PEVuZE5vdGU+PENpdGU+PEF1dGhvcj5NaWxld2ljejwvQXV0aG9yPjxZZWFyPjE5OTM8L1llYXI+
PFJlY051bT4zMzA2PC9SZWNOdW0+PERpc3BsYXlUZXh0PjxzdHlsZSBmYWNlPSJzdXBlcnNjcmlw
dCI+MjQsMjU8L3N0eWxlPjwvRGlzcGxheVRleHQ+PHJlY29yZD48cmVjLW51bWJlcj4zMzA2PC9y
ZWMtbnVtYmVyPjxmb3JlaWduLWtleXM+PGtleSBhcHA9IkVOIiBkYi1pZD0iZmZhcmZkemQydzV2
ZWNlMDV6dHB6ZHpwZnJ6cnNhMndweGZmIiB0aW1lc3RhbXA9IjE1NDc2NDY0NDgiIGd1aWQ9IjQx
MzkxYjVlLWQxMjMtNGY3Zi1iMGM2LWJlMDMzNmVmNTJhOCI+MzMwNjwva2V5PjwvZm9yZWlnbi1r
ZXlzPjxyZWYtdHlwZSBuYW1lPSJCb29rIFNlY3Rpb24iPjU8L3JlZi10eXBlPjxjb250cmlidXRv
cnM+PGF1dGhvcnM+PGF1dGhvcj5NaWxld2ljeiwgRC4gTS48L2F1dGhvcj48YXV0aG9yPlJlZ2Fs
YWRvLCBFLjwvYXV0aG9yPjwvYXV0aG9ycz48c2Vjb25kYXJ5LWF1dGhvcnM+PGF1dGhvcj5BZGFt
LCBNLiBQLjwvYXV0aG9yPjxhdXRob3I+QXJkaW5nZXIsIEguIEguPC9hdXRob3I+PGF1dGhvcj5Q
YWdvbiwgUi4gQS48L2F1dGhvcj48YXV0aG9yPldhbGxhY2UsIFMuIEUuPC9hdXRob3I+PGF1dGhv
cj5CZWFuLCBMLiBKLiBILjwvYXV0aG9yPjxhdXRob3I+TWlyemFhLCBHLjwvYXV0aG9yPjxhdXRo
b3I+QW1lbWl5YSwgQS48L2F1dGhvcj48L3NlY29uZGFyeS1hdXRob3JzPjwvY29udHJpYnV0b3Jz
Pjx0aXRsZXM+PHRpdGxlPkhlcml0YWJsZSBUaG9yYWNpYyBBb3J0aWMgRGlzZWFzZSBPdmVydmll
dzwvdGl0bGU+PHNlY29uZGFyeS10aXRsZT5HZW5lUmV2aWV3cygoUikpPC9zZWNvbmRhcnktdGl0
bGU+PC90aXRsZXM+PGRhdGVzPjx5ZWFyPjE5OTM8L3llYXI+PC9kYXRlcz48cHViLWxvY2F0aW9u
PlNlYXR0bGUgKFdBKTwvcHViLWxvY2F0aW9uPjxhY2Nlc3Npb24tbnVtPjIwMzAxMjk5PC9hY2Nl
c3Npb24tbnVtPjx1cmxzPjxyZWxhdGVkLXVybHM+PHVybD5odHRwczovL3d3dy5uY2JpLm5sbS5u
aWguZ292L3B1Ym1lZC8yMDMwMTI5OTwvdXJsPjwvcmVsYXRlZC11cmxzPjwvdXJscz48bGFuZ3Vh
Z2U+ZW5nPC9sYW5ndWFnZT48L3JlY29yZD48L0NpdGU+PENpdGU+PEF1dGhvcj5WZXJzdHJhZXRl
bjwvQXV0aG9yPjxZZWFyPjIwMTc8L1llYXI+PFJlY051bT4yNjMwPC9SZWNOdW0+PHJlY29yZD48
cmVjLW51bWJlcj4yNjMwPC9yZWMtbnVtYmVyPjxmb3JlaWduLWtleXM+PGtleSBhcHA9IkVOIiBk
Yi1pZD0iZmZhcmZkemQydzV2ZWNlMDV6dHB6ZHpwZnJ6cnNhMndweGZmIiB0aW1lc3RhbXA9IjE1
MTA1Njc0NDUiIGd1aWQ9IjBmNmM1NTkzLTRmMzAtNDA3OS05OGMzLTUzM2JhNDRhZDVkNyI+MjYz
MDwva2V5PjwvZm9yZWlnbi1rZXlzPjxyZWYtdHlwZSBuYW1lPSJKb3VybmFsIEFydGljbGUiPjE3
PC9yZWYtdHlwZT48Y29udHJpYnV0b3JzPjxhdXRob3JzPjxhdXRob3I+VmVyc3RyYWV0ZW4sIEEu
PC9hdXRob3I+PGF1dGhvcj5MdXlja3gsIEkuPC9hdXRob3I+PGF1dGhvcj5Mb2V5cywgQi48L2F1
dGhvcj48L2F1dGhvcnM+PC9jb250cmlidXRvcnM+PGF1dGgtYWRkcmVzcz5DZW50cmUgb2YgTWVk
aWNhbCBHZW5ldGljcywgRmFjdWx0eSBvZiBNZWRpY2luZSBhbmQgSGVhbHRoIFNjaWVuY2VzLCBV
bml2ZXJzaXR5IG9mIEFudHdlcnAgYW5kIEFudHdlcnAgVW5pdmVyc2l0eSBIb3NwaXRhbCwgUHJp
bnMgQm91ZGV3aWpubGFhbiA0MywgMjY1MCBBbnR3ZXJwLCBCZWxnaXVtLiYjeEQ7RGVwYXJ0bWVu
dCBvZiBIdW1hbiBHZW5ldGljcywgUmFkYm91ZCBVbml2ZXJzaXR5IE5pam1lZ2VuIE1lZGljYWwg
Q2VudGVyLCBHZWVydCBHcm9vdGVwbGVpbi1adWlkIDEwLCA2NTI1IE5pam1lZ2VuLCBOZXRoZXJs
YW5kcy48L2F1dGgtYWRkcmVzcz48dGl0bGVzPjx0aXRsZT5BZXRpb2xvZ3kgYW5kIG1hbmFnZW1l
bnQgb2YgaGVyZWRpdGFyeSBhb3J0b3BhdGh5PC90aXRsZT48c2Vjb25kYXJ5LXRpdGxlPk5hdCBS
ZXYgQ2FyZGlvbDwvc2Vjb25kYXJ5LXRpdGxlPjwvdGl0bGVzPjxwZXJpb2RpY2FsPjxmdWxsLXRp
dGxlPk5hdCBSZXYgQ2FyZGlvbDwvZnVsbC10aXRsZT48YWJici0xPk5hdHVyZSByZXZpZXdzLiBD
YXJkaW9sb2d5PC9hYmJyLTE+PC9wZXJpb2RpY2FsPjxwYWdlcz4xOTctMjA4PC9wYWdlcz48dm9s
dW1lPjE0PC92b2x1bWU+PG51bWJlcj40PC9udW1iZXI+PGRhdGVzPjx5ZWFyPjIwMTc8L3llYXI+
PHB1Yi1kYXRlcz48ZGF0ZT5BcHI8L2RhdGU+PC9wdWItZGF0ZXM+PC9kYXRlcz48aXNibj4xNzU5
LTUwMTAgKEVsZWN0cm9uaWMpJiN4RDsxNzU5LTUwMDIgKExpbmtpbmcpPC9pc2JuPjxhY2Nlc3Np
b24tbnVtPjI4MTAyMjMyPC9hY2Nlc3Npb24tbnVtPjx1cmxzPjxyZWxhdGVkLXVybHM+PHVybD5o
dHRwczovL3d3dy5uY2JpLm5sbS5uaWguZ292L3B1Ym1lZC8yODEwMjIzMjwvdXJsPjx1cmw+aHR0
cDovL3d3dy5uYXR1cmUuY29tL2FydGljbGVzL25yY2FyZGlvLjIwMTYuMjExPC91cmw+PHVybD5o
dHRwczovL3d3dy5uYXR1cmUuY29tL2FydGljbGVzL25yY2FyZGlvLjIwMTYuMjExPC91cmw+PC9y
ZWxhdGVkLXVybHM+PC91cmxzPjxlbGVjdHJvbmljLXJlc291cmNlLW51bT4xMC4xMDM4L25yY2Fy
ZGlvLjIwMTYuMjExPC9lbGVjdHJvbmljLXJlc291cmNlLW51bT48L3JlY29yZD48L0NpdGU+PC9F
bmROb3RlPn==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NaWxld2ljejwvQXV0aG9yPjxZZWFyPjE5OTM8L1llYXI+
PFJlY051bT4zMzA2PC9SZWNOdW0+PERpc3BsYXlUZXh0PjxzdHlsZSBmYWNlPSJzdXBlcnNjcmlw
dCI+MjQsMjU8L3N0eWxlPjwvRGlzcGxheVRleHQ+PHJlY29yZD48cmVjLW51bWJlcj4zMzA2PC9y
ZWMtbnVtYmVyPjxmb3JlaWduLWtleXM+PGtleSBhcHA9IkVOIiBkYi1pZD0iZmZhcmZkemQydzV2
ZWNlMDV6dHB6ZHpwZnJ6cnNhMndweGZmIiB0aW1lc3RhbXA9IjE1NDc2NDY0NDgiIGd1aWQ9IjQx
MzkxYjVlLWQxMjMtNGY3Zi1iMGM2LWJlMDMzNmVmNTJhOCI+MzMwNjwva2V5PjwvZm9yZWlnbi1r
ZXlzPjxyZWYtdHlwZSBuYW1lPSJCb29rIFNlY3Rpb24iPjU8L3JlZi10eXBlPjxjb250cmlidXRv
cnM+PGF1dGhvcnM+PGF1dGhvcj5NaWxld2ljeiwgRC4gTS48L2F1dGhvcj48YXV0aG9yPlJlZ2Fs
YWRvLCBFLjwvYXV0aG9yPjwvYXV0aG9ycz48c2Vjb25kYXJ5LWF1dGhvcnM+PGF1dGhvcj5BZGFt
LCBNLiBQLjwvYXV0aG9yPjxhdXRob3I+QXJkaW5nZXIsIEguIEguPC9hdXRob3I+PGF1dGhvcj5Q
YWdvbiwgUi4gQS48L2F1dGhvcj48YXV0aG9yPldhbGxhY2UsIFMuIEUuPC9hdXRob3I+PGF1dGhv
cj5CZWFuLCBMLiBKLiBILjwvYXV0aG9yPjxhdXRob3I+TWlyemFhLCBHLjwvYXV0aG9yPjxhdXRo
b3I+QW1lbWl5YSwgQS48L2F1dGhvcj48L3NlY29uZGFyeS1hdXRob3JzPjwvY29udHJpYnV0b3Jz
Pjx0aXRsZXM+PHRpdGxlPkhlcml0YWJsZSBUaG9yYWNpYyBBb3J0aWMgRGlzZWFzZSBPdmVydmll
dzwvdGl0bGU+PHNlY29uZGFyeS10aXRsZT5HZW5lUmV2aWV3cygoUikpPC9zZWNvbmRhcnktdGl0
bGU+PC90aXRsZXM+PGRhdGVzPjx5ZWFyPjE5OTM8L3llYXI+PC9kYXRlcz48cHViLWxvY2F0aW9u
PlNlYXR0bGUgKFdBKTwvcHViLWxvY2F0aW9uPjxhY2Nlc3Npb24tbnVtPjIwMzAxMjk5PC9hY2Nl
c3Npb24tbnVtPjx1cmxzPjxyZWxhdGVkLXVybHM+PHVybD5odHRwczovL3d3dy5uY2JpLm5sbS5u
aWguZ292L3B1Ym1lZC8yMDMwMTI5OTwvdXJsPjwvcmVsYXRlZC11cmxzPjwvdXJscz48bGFuZ3Vh
Z2U+ZW5nPC9sYW5ndWFnZT48L3JlY29yZD48L0NpdGU+PENpdGU+PEF1dGhvcj5WZXJzdHJhZXRl
bjwvQXV0aG9yPjxZZWFyPjIwMTc8L1llYXI+PFJlY051bT4yNjMwPC9SZWNOdW0+PHJlY29yZD48
cmVjLW51bWJlcj4yNjMwPC9yZWMtbnVtYmVyPjxmb3JlaWduLWtleXM+PGtleSBhcHA9IkVOIiBk
Yi1pZD0iZmZhcmZkemQydzV2ZWNlMDV6dHB6ZHpwZnJ6cnNhMndweGZmIiB0aW1lc3RhbXA9IjE1
MTA1Njc0NDUiIGd1aWQ9IjBmNmM1NTkzLTRmMzAtNDA3OS05OGMzLTUzM2JhNDRhZDVkNyI+MjYz
MDwva2V5PjwvZm9yZWlnbi1rZXlzPjxyZWYtdHlwZSBuYW1lPSJKb3VybmFsIEFydGljbGUiPjE3
PC9yZWYtdHlwZT48Y29udHJpYnV0b3JzPjxhdXRob3JzPjxhdXRob3I+VmVyc3RyYWV0ZW4sIEEu
PC9hdXRob3I+PGF1dGhvcj5MdXlja3gsIEkuPC9hdXRob3I+PGF1dGhvcj5Mb2V5cywgQi48L2F1
dGhvcj48L2F1dGhvcnM+PC9jb250cmlidXRvcnM+PGF1dGgtYWRkcmVzcz5DZW50cmUgb2YgTWVk
aWNhbCBHZW5ldGljcywgRmFjdWx0eSBvZiBNZWRpY2luZSBhbmQgSGVhbHRoIFNjaWVuY2VzLCBV
bml2ZXJzaXR5IG9mIEFudHdlcnAgYW5kIEFudHdlcnAgVW5pdmVyc2l0eSBIb3NwaXRhbCwgUHJp
bnMgQm91ZGV3aWpubGFhbiA0MywgMjY1MCBBbnR3ZXJwLCBCZWxnaXVtLiYjeEQ7RGVwYXJ0bWVu
dCBvZiBIdW1hbiBHZW5ldGljcywgUmFkYm91ZCBVbml2ZXJzaXR5IE5pam1lZ2VuIE1lZGljYWwg
Q2VudGVyLCBHZWVydCBHcm9vdGVwbGVpbi1adWlkIDEwLCA2NTI1IE5pam1lZ2VuLCBOZXRoZXJs
YW5kcy48L2F1dGgtYWRkcmVzcz48dGl0bGVzPjx0aXRsZT5BZXRpb2xvZ3kgYW5kIG1hbmFnZW1l
bnQgb2YgaGVyZWRpdGFyeSBhb3J0b3BhdGh5PC90aXRsZT48c2Vjb25kYXJ5LXRpdGxlPk5hdCBS
ZXYgQ2FyZGlvbDwvc2Vjb25kYXJ5LXRpdGxlPjwvdGl0bGVzPjxwZXJpb2RpY2FsPjxmdWxsLXRp
dGxlPk5hdCBSZXYgQ2FyZGlvbDwvZnVsbC10aXRsZT48YWJici0xPk5hdHVyZSByZXZpZXdzLiBD
YXJkaW9sb2d5PC9hYmJyLTE+PC9wZXJpb2RpY2FsPjxwYWdlcz4xOTctMjA4PC9wYWdlcz48dm9s
dW1lPjE0PC92b2x1bWU+PG51bWJlcj40PC9udW1iZXI+PGRhdGVzPjx5ZWFyPjIwMTc8L3llYXI+
PHB1Yi1kYXRlcz48ZGF0ZT5BcHI8L2RhdGU+PC9wdWItZGF0ZXM+PC9kYXRlcz48aXNibj4xNzU5
LTUwMTAgKEVsZWN0cm9uaWMpJiN4RDsxNzU5LTUwMDIgKExpbmtpbmcpPC9pc2JuPjxhY2Nlc3Np
b24tbnVtPjI4MTAyMjMyPC9hY2Nlc3Npb24tbnVtPjx1cmxzPjxyZWxhdGVkLXVybHM+PHVybD5o
dHRwczovL3d3dy5uY2JpLm5sbS5uaWguZ292L3B1Ym1lZC8yODEwMjIzMjwvdXJsPjx1cmw+aHR0
cDovL3d3dy5uYXR1cmUuY29tL2FydGljbGVzL25yY2FyZGlvLjIwMTYuMjExPC91cmw+PHVybD5o
dHRwczovL3d3dy5uYXR1cmUuY29tL2FydGljbGVzL25yY2FyZGlvLjIwMTYuMjExPC91cmw+PC9y
ZWxhdGVkLXVybHM+PC91cmxzPjxlbGVjdHJvbmljLXJlc291cmNlLW51bT4xMC4xMDM4L25yY2Fy
ZGlvLjIwMTYuMjExPC9lbGVjdHJvbmljLXJlc291cmNlLW51bT48L3JlY29yZD48L0NpdGU+PC9F
bmROb3RlPn==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rPr>
              <w:t>24,25</w:t>
            </w:r>
            <w:r w:rsidRPr="00B72865">
              <w:rPr>
                <w:rFonts w:asciiTheme="minorHAnsi" w:hAnsiTheme="minorHAnsi" w:cs="Arial"/>
                <w:iCs/>
                <w:sz w:val="16"/>
                <w:szCs w:val="22"/>
              </w:rPr>
              <w:fldChar w:fldCharType="end"/>
            </w:r>
          </w:p>
        </w:tc>
      </w:tr>
      <w:tr w:rsidR="00966B21" w:rsidRPr="00B72865" w14:paraId="26E0A801" w14:textId="77777777" w:rsidTr="00C61045">
        <w:tc>
          <w:tcPr>
            <w:cnfStyle w:val="001000000000" w:firstRow="0" w:lastRow="0" w:firstColumn="1" w:lastColumn="0" w:oddVBand="0" w:evenVBand="0" w:oddHBand="0" w:evenHBand="0" w:firstRowFirstColumn="0" w:firstRowLastColumn="0" w:lastRowFirstColumn="0" w:lastRowLastColumn="0"/>
            <w:tcW w:w="993" w:type="dxa"/>
            <w:vMerge/>
            <w:tcBorders>
              <w:top w:val="single" w:sz="4" w:space="0" w:color="auto"/>
              <w:bottom w:val="single" w:sz="6" w:space="0" w:color="auto"/>
            </w:tcBorders>
            <w:shd w:val="clear" w:color="auto" w:fill="F2F2F2" w:themeFill="background1" w:themeFillShade="F2"/>
            <w:vAlign w:val="center"/>
          </w:tcPr>
          <w:p w14:paraId="66613115" w14:textId="5B39E3D4" w:rsidR="00131A44" w:rsidRPr="00B72865" w:rsidRDefault="00131A44" w:rsidP="00131A44">
            <w:pPr>
              <w:jc w:val="both"/>
              <w:rPr>
                <w:rFonts w:asciiTheme="minorHAnsi" w:hAnsiTheme="minorHAnsi" w:cs="Arial"/>
                <w:bCs w:val="0"/>
                <w:i/>
                <w:iCs/>
                <w:sz w:val="16"/>
                <w:szCs w:val="22"/>
              </w:rPr>
            </w:pPr>
          </w:p>
        </w:tc>
        <w:tc>
          <w:tcPr>
            <w:tcW w:w="1417" w:type="dxa"/>
            <w:vMerge/>
            <w:tcBorders>
              <w:top w:val="single" w:sz="4" w:space="0" w:color="auto"/>
              <w:bottom w:val="single" w:sz="6" w:space="0" w:color="auto"/>
            </w:tcBorders>
            <w:shd w:val="clear" w:color="auto" w:fill="auto"/>
            <w:vAlign w:val="center"/>
          </w:tcPr>
          <w:p w14:paraId="39A4E3C5" w14:textId="08A5C9C3"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p>
        </w:tc>
        <w:tc>
          <w:tcPr>
            <w:tcW w:w="2410" w:type="dxa"/>
            <w:tcBorders>
              <w:top w:val="single" w:sz="4" w:space="0" w:color="auto"/>
              <w:bottom w:val="single" w:sz="6" w:space="0" w:color="auto"/>
            </w:tcBorders>
            <w:shd w:val="clear" w:color="auto" w:fill="auto"/>
            <w:vAlign w:val="center"/>
          </w:tcPr>
          <w:p w14:paraId="05C2E10D" w14:textId="64AC2F99"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Loeys-Dietz syndrome 5 (AD)</w:t>
            </w:r>
          </w:p>
        </w:tc>
        <w:tc>
          <w:tcPr>
            <w:tcW w:w="1984" w:type="dxa"/>
            <w:tcBorders>
              <w:top w:val="single" w:sz="4" w:space="0" w:color="auto"/>
              <w:bottom w:val="single" w:sz="6" w:space="0" w:color="auto"/>
            </w:tcBorders>
            <w:shd w:val="clear" w:color="auto" w:fill="auto"/>
            <w:vAlign w:val="center"/>
          </w:tcPr>
          <w:p w14:paraId="5694EE0E" w14:textId="0276E081"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unknown (est. 1:100,000)</w:t>
            </w:r>
          </w:p>
          <w:p w14:paraId="20405317" w14:textId="44853FB2"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95%</w:t>
            </w:r>
          </w:p>
        </w:tc>
        <w:tc>
          <w:tcPr>
            <w:tcW w:w="1418" w:type="dxa"/>
            <w:tcBorders>
              <w:top w:val="single" w:sz="4" w:space="0" w:color="auto"/>
              <w:bottom w:val="single" w:sz="6" w:space="0" w:color="auto"/>
            </w:tcBorders>
            <w:shd w:val="clear" w:color="auto" w:fill="auto"/>
            <w:vAlign w:val="center"/>
          </w:tcPr>
          <w:p w14:paraId="16903598" w14:textId="7520148E"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1%-5%</w:t>
            </w:r>
          </w:p>
        </w:tc>
        <w:tc>
          <w:tcPr>
            <w:tcW w:w="1417" w:type="dxa"/>
            <w:tcBorders>
              <w:top w:val="single" w:sz="4" w:space="0" w:color="auto"/>
              <w:bottom w:val="single" w:sz="6" w:space="0" w:color="auto"/>
            </w:tcBorders>
            <w:shd w:val="clear" w:color="auto" w:fill="auto"/>
            <w:vAlign w:val="center"/>
          </w:tcPr>
          <w:p w14:paraId="13F306D2" w14:textId="76535478"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20%</w:t>
            </w:r>
          </w:p>
        </w:tc>
        <w:tc>
          <w:tcPr>
            <w:tcW w:w="993" w:type="dxa"/>
            <w:tcBorders>
              <w:top w:val="single" w:sz="4" w:space="0" w:color="auto"/>
              <w:bottom w:val="single" w:sz="6" w:space="0" w:color="auto"/>
            </w:tcBorders>
            <w:shd w:val="clear" w:color="auto" w:fill="auto"/>
            <w:vAlign w:val="center"/>
          </w:tcPr>
          <w:p w14:paraId="0E367B79" w14:textId="2B7DAF39"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5.26E-08</w:t>
            </w:r>
          </w:p>
        </w:tc>
        <w:tc>
          <w:tcPr>
            <w:tcW w:w="3543" w:type="dxa"/>
            <w:tcBorders>
              <w:top w:val="single" w:sz="4" w:space="0" w:color="auto"/>
              <w:bottom w:val="single" w:sz="6" w:space="0" w:color="auto"/>
            </w:tcBorders>
            <w:shd w:val="clear" w:color="auto" w:fill="auto"/>
            <w:vAlign w:val="center"/>
          </w:tcPr>
          <w:p w14:paraId="12CE46B5" w14:textId="2C4DDFD4" w:rsidR="00131A44" w:rsidRPr="00B72865" w:rsidRDefault="00131A44" w:rsidP="0077523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fldChar w:fldCharType="begin">
                <w:fldData xml:space="preserve">PEVuZE5vdGU+PENpdGU+PEF1dGhvcj5Mb2V5czwvQXV0aG9yPjxZZWFyPjE5OTM8L1llYXI+PFJl
Y051bT4zNDUwPC9SZWNOdW0+PERpc3BsYXlUZXh0PjxzdHlsZSBmYWNlPSJzdXBlcnNjcmlwdCI+
NzMsNzQ8L3N0eWxlPjwvRGlzcGxheVRleHQ+PHJlY29yZD48cmVjLW51bWJlcj4zNDUwPC9yZWMt
bnVtYmVyPjxmb3JlaWduLWtleXM+PGtleSBhcHA9IkVOIiBkYi1pZD0iZmZhcmZkemQydzV2ZWNl
MDV6dHB6ZHpwZnJ6cnNhMndweGZmIiB0aW1lc3RhbXA9IjE1NTk2NTIwMDUiIGd1aWQ9ImJjMWM2
ODU5LWVlNWItNGIyMS1iZGZiLWI4OGJjYzIxZmYzNSI+MzQ1MDwva2V5PjwvZm9yZWlnbi1rZXlz
PjxyZWYtdHlwZSBuYW1lPSJCb29rIFNlY3Rpb24iPjU8L3JlZi10eXBlPjxjb250cmlidXRvcnM+
PGF1dGhvcnM+PGF1dGhvcj5Mb2V5cywgQi4gTC48L2F1dGhvcj48YXV0aG9yPkRpZXR6LCBILiBD
LjwvYXV0aG9yPjwvYXV0aG9ycz48c2Vjb25kYXJ5LWF1dGhvcnM+PGF1dGhvcj5BZGFtLCBNLiBQ
LjwvYXV0aG9yPjxhdXRob3I+QXJkaW5nZXIsIEguIEguPC9hdXRob3I+PGF1dGhvcj5QYWdvbiwg
Ui4gQS48L2F1dGhvcj48YXV0aG9yPldhbGxhY2UsIFMuIEUuPC9hdXRob3I+PGF1dGhvcj5CZWFu
LCBMLiBKLiBILjwvYXV0aG9yPjxhdXRob3I+TWlyemFhLCBHLjwvYXV0aG9yPjxhdXRob3I+QW1l
bWl5YSwgQS48L2F1dGhvcj48L3NlY29uZGFyeS1hdXRob3JzPjwvY29udHJpYnV0b3JzPjx0aXRs
ZXM+PHRpdGxlPkxvZXlzLURpZXR6IFN5bmRyb21lPC90aXRsZT48c2Vjb25kYXJ5LXRpdGxlPkdl
bmVSZXZpZXdzKChSKSk8L3NlY29uZGFyeS10aXRsZT48L3RpdGxlcz48ZGF0ZXM+PHllYXI+MTk5
MzwveWVhcj48L2RhdGVzPjxwdWItbG9jYXRpb24+U2VhdHRsZSAoV0EpPC9wdWItbG9jYXRpb24+
PGFjY2Vzc2lvbi1udW0+MjAzMDEzMTI8L2FjY2Vzc2lvbi1udW0+PHVybHM+PHJlbGF0ZWQtdXJs
cz48dXJsPmh0dHBzOi8vd3d3Lm5jYmkubmxtLm5paC5nb3YvcHVibWVkLzIwMzAxMzEyPC91cmw+
PC9yZWxhdGVkLXVybHM+PC91cmxzPjxsYW5ndWFnZT5lbmc8L2xhbmd1YWdlPjwvcmVjb3JkPjwv
Q2l0ZT48Q2l0ZT48QXV0aG9yPkxvdWdoYm9yb3VnaDwvQXV0aG9yPjxZZWFyPjIwMTg8L1llYXI+
PFJlY051bT40MDQ0PC9SZWNOdW0+PHJlY29yZD48cmVjLW51bWJlcj40MDQ0PC9yZWMtbnVtYmVy
Pjxmb3JlaWduLWtleXM+PGtleSBhcHA9IkVOIiBkYi1pZD0iZmZhcmZkemQydzV2ZWNlMDV6dHB6
ZHpwZnJ6cnNhMndweGZmIiB0aW1lc3RhbXA9IjE2MjU0Nzk5MTUiIGd1aWQ9IjI4NWU4MjIwLWNh
YzQtNDkzNy1hNmUyLTJkZDFkZWFlYzVlYiI+NDA0NDwva2V5PjwvZm9yZWlnbi1rZXlzPjxyZWYt
dHlwZSBuYW1lPSJKb3VybmFsIEFydGljbGUiPjE3PC9yZWYtdHlwZT48Y29udHJpYnV0b3JzPjxh
dXRob3JzPjxhdXRob3I+TG91Z2hib3JvdWdoLCBXLiBXLjwvYXV0aG9yPjxhdXRob3I+TWluaGFz
LCBLLiBTLjwvYXV0aG9yPjxhdXRob3I+Um9kcmlndWVzLCBKLiBDLiBMLjwvYXV0aG9yPjxhdXRo
b3I+THllbiwgUy4gTS48L2F1dGhvcj48YXV0aG9yPkJ1cnQsIEguIEUuPC9hdXRob3I+PGF1dGhv
cj5NYW5naGF0LCBOLiBFLjwvYXV0aG9yPjxhdXRob3I+QnJvb2tzLCBNLiBKLjwvYXV0aG9yPjxh
dXRob3I+U3R1YXJ0LCBHLjwvYXV0aG9yPjxhdXRob3I+SGFtaWx0b24sIE0uIEMuIEsuPC9hdXRo
b3I+PC9hdXRob3JzPjwvY29udHJpYnV0b3JzPjxhdXRoLWFkZHJlc3M+RnJvbSB0aGUgRGVwYXJ0
bWVudCBvZiBDbGluaWNhbCBSYWRpb2xvZ3ksIFVuaXZlcnNpdHkgSG9zcGl0YWxzIEJyaXN0b2wg
TkhTIEZvdW5kYXRpb24gVHJ1c3QsIFVwcGVyIE1hdWRsaW4gU3QsIEJyaXN0b2wgQlMyIDhIVywg
RW5nbGFuZCAoVy5XLkwuLCBLLlMuTS4sIEouQy5MLlIuLCBTLk0uTC4sIEguRS5CLiwgTi5FLk0u
LCBNLkMuSy5ILik7IERlcGFydG1lbnQgb2YgVmFzY3VsYXIgU3VyZ2VyeSwgTm9ydGggQnJpc3Rv
bCBOSFMgVHJ1c3QsIEJyaXN0b2wsIEVuZ2xhbmQgKE0uSi5CLik7IGFuZCBEZXBhcnRtZW50IG9m
IENhcmRpb2xvZ3kgKENvbmdlbml0YWwgSGVhcnQgRGlzZWFzZSksIEJyaXN0b2wgUm95YWwgSG9z
cGl0YWwgZm9yIENoaWxkcmVuL0JyaXN0b2wgSGVhcnQgSW5zdGl0dXRlLCBCcmlzdG9sLCBFbmds
YW5kIChHLlMuKS48L2F1dGgtYWRkcmVzcz48dGl0bGVzPjx0aXRsZT5DYXJkaW92YXNjdWxhciBN
YW5pZmVzdGF0aW9ucyBhbmQgQ29tcGxpY2F0aW9ucyBvZiBMb2V5cy1EaWV0eiBTeW5kcm9tZTog
Q1QgYW5kIE1SIEltYWdpbmcgRmluZGluZ3M8L3RpdGxlPjxzZWNvbmRhcnktdGl0bGU+UmFkaW9n
cmFwaGljczwvc2Vjb25kYXJ5LXRpdGxlPjwvdGl0bGVzPjxwZXJpb2RpY2FsPjxmdWxsLXRpdGxl
PlJhZGlvZ3JhcGhpY3M8L2Z1bGwtdGl0bGU+PC9wZXJpb2RpY2FsPjxwYWdlcz4yNzUtMjg2PC9w
YWdlcz48dm9sdW1lPjM4PC92b2x1bWU+PG51bWJlcj4xPC9udW1iZXI+PGVkaXRpb24+MjAxOC8w
MS8xMTwvZWRpdGlvbj48a2V5d29yZHM+PGtleXdvcmQ+QWJub3JtYWxpdGllcywgTXVsdGlwbGUv
ZGlhZ25vc3RpYyBpbWFnaW5nPC9rZXl3b3JkPjxrZXl3b3JkPkh1bWFuczwva2V5d29yZD48a2V5
d29yZD5Mb2V5cy1EaWV0eiBTeW5kcm9tZS8qY29tcGxpY2F0aW9ucy8qZGlhZ25vc3RpYyBpbWFn
aW5nPC9rZXl3b3JkPjxrZXl3b3JkPk1hZ25ldGljIFJlc29uYW5jZSBJbWFnaW5nLyptZXRob2Rz
PC9rZXl3b3JkPjxrZXl3b3JkPlBoZW5vdHlwZTwva2V5d29yZD48a2V5d29yZD5Ub21vZ3JhcGh5
LCBYLVJheSBDb21wdXRlZC8qbWV0aG9kczwva2V5d29yZD48L2tleXdvcmRzPjxkYXRlcz48eWVh
cj4yMDE4PC95ZWFyPjxwdWItZGF0ZXM+PGRhdGU+SmFuLUZlYjwvZGF0ZT48L3B1Yi1kYXRlcz48
L2RhdGVzPjxpc2JuPjE1MjctMTMyMyAoRWxlY3Ryb25pYykmI3hEOzAyNzEtNTMzMyAoTGlua2lu
Zyk8L2lzYm4+PGFjY2Vzc2lvbi1udW0+MjkzMjAzMzA8L2FjY2Vzc2lvbi1udW0+PHVybHM+PHJl
bGF0ZWQtdXJscz48dXJsPmh0dHBzOi8vd3d3Lm5jYmkubmxtLm5paC5nb3YvcHVibWVkLzI5MzIw
MzMwPC91cmw+PC9yZWxhdGVkLXVybHM+PC91cmxzPjxlbGVjdHJvbmljLXJlc291cmNlLW51bT4x
MC4xMTQ4L3JnLjIwMTgxNzAxMjA8L2VsZWN0cm9uaWMtcmVzb3VyY2UtbnVtPjwvcmVjb3JkPjwv
Q2l0ZT48L0VuZE5vdGU+AG==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Mb2V5czwvQXV0aG9yPjxZZWFyPjE5OTM8L1llYXI+PFJl
Y051bT4zNDUwPC9SZWNOdW0+PERpc3BsYXlUZXh0PjxzdHlsZSBmYWNlPSJzdXBlcnNjcmlwdCI+
NzMsNzQ8L3N0eWxlPjwvRGlzcGxheVRleHQ+PHJlY29yZD48cmVjLW51bWJlcj4zNDUwPC9yZWMt
bnVtYmVyPjxmb3JlaWduLWtleXM+PGtleSBhcHA9IkVOIiBkYi1pZD0iZmZhcmZkemQydzV2ZWNl
MDV6dHB6ZHpwZnJ6cnNhMndweGZmIiB0aW1lc3RhbXA9IjE1NTk2NTIwMDUiIGd1aWQ9ImJjMWM2
ODU5LWVlNWItNGIyMS1iZGZiLWI4OGJjYzIxZmYzNSI+MzQ1MDwva2V5PjwvZm9yZWlnbi1rZXlz
PjxyZWYtdHlwZSBuYW1lPSJCb29rIFNlY3Rpb24iPjU8L3JlZi10eXBlPjxjb250cmlidXRvcnM+
PGF1dGhvcnM+PGF1dGhvcj5Mb2V5cywgQi4gTC48L2F1dGhvcj48YXV0aG9yPkRpZXR6LCBILiBD
LjwvYXV0aG9yPjwvYXV0aG9ycz48c2Vjb25kYXJ5LWF1dGhvcnM+PGF1dGhvcj5BZGFtLCBNLiBQ
LjwvYXV0aG9yPjxhdXRob3I+QXJkaW5nZXIsIEguIEguPC9hdXRob3I+PGF1dGhvcj5QYWdvbiwg
Ui4gQS48L2F1dGhvcj48YXV0aG9yPldhbGxhY2UsIFMuIEUuPC9hdXRob3I+PGF1dGhvcj5CZWFu
LCBMLiBKLiBILjwvYXV0aG9yPjxhdXRob3I+TWlyemFhLCBHLjwvYXV0aG9yPjxhdXRob3I+QW1l
bWl5YSwgQS48L2F1dGhvcj48L3NlY29uZGFyeS1hdXRob3JzPjwvY29udHJpYnV0b3JzPjx0aXRs
ZXM+PHRpdGxlPkxvZXlzLURpZXR6IFN5bmRyb21lPC90aXRsZT48c2Vjb25kYXJ5LXRpdGxlPkdl
bmVSZXZpZXdzKChSKSk8L3NlY29uZGFyeS10aXRsZT48L3RpdGxlcz48ZGF0ZXM+PHllYXI+MTk5
MzwveWVhcj48L2RhdGVzPjxwdWItbG9jYXRpb24+U2VhdHRsZSAoV0EpPC9wdWItbG9jYXRpb24+
PGFjY2Vzc2lvbi1udW0+MjAzMDEzMTI8L2FjY2Vzc2lvbi1udW0+PHVybHM+PHJlbGF0ZWQtdXJs
cz48dXJsPmh0dHBzOi8vd3d3Lm5jYmkubmxtLm5paC5nb3YvcHVibWVkLzIwMzAxMzEyPC91cmw+
PC9yZWxhdGVkLXVybHM+PC91cmxzPjxsYW5ndWFnZT5lbmc8L2xhbmd1YWdlPjwvcmVjb3JkPjwv
Q2l0ZT48Q2l0ZT48QXV0aG9yPkxvdWdoYm9yb3VnaDwvQXV0aG9yPjxZZWFyPjIwMTg8L1llYXI+
PFJlY051bT40MDQ0PC9SZWNOdW0+PHJlY29yZD48cmVjLW51bWJlcj40MDQ0PC9yZWMtbnVtYmVy
Pjxmb3JlaWduLWtleXM+PGtleSBhcHA9IkVOIiBkYi1pZD0iZmZhcmZkemQydzV2ZWNlMDV6dHB6
ZHpwZnJ6cnNhMndweGZmIiB0aW1lc3RhbXA9IjE2MjU0Nzk5MTUiIGd1aWQ9IjI4NWU4MjIwLWNh
YzQtNDkzNy1hNmUyLTJkZDFkZWFlYzVlYiI+NDA0NDwva2V5PjwvZm9yZWlnbi1rZXlzPjxyZWYt
dHlwZSBuYW1lPSJKb3VybmFsIEFydGljbGUiPjE3PC9yZWYtdHlwZT48Y29udHJpYnV0b3JzPjxh
dXRob3JzPjxhdXRob3I+TG91Z2hib3JvdWdoLCBXLiBXLjwvYXV0aG9yPjxhdXRob3I+TWluaGFz
LCBLLiBTLjwvYXV0aG9yPjxhdXRob3I+Um9kcmlndWVzLCBKLiBDLiBMLjwvYXV0aG9yPjxhdXRo
b3I+THllbiwgUy4gTS48L2F1dGhvcj48YXV0aG9yPkJ1cnQsIEguIEUuPC9hdXRob3I+PGF1dGhv
cj5NYW5naGF0LCBOLiBFLjwvYXV0aG9yPjxhdXRob3I+QnJvb2tzLCBNLiBKLjwvYXV0aG9yPjxh
dXRob3I+U3R1YXJ0LCBHLjwvYXV0aG9yPjxhdXRob3I+SGFtaWx0b24sIE0uIEMuIEsuPC9hdXRo
b3I+PC9hdXRob3JzPjwvY29udHJpYnV0b3JzPjxhdXRoLWFkZHJlc3M+RnJvbSB0aGUgRGVwYXJ0
bWVudCBvZiBDbGluaWNhbCBSYWRpb2xvZ3ksIFVuaXZlcnNpdHkgSG9zcGl0YWxzIEJyaXN0b2wg
TkhTIEZvdW5kYXRpb24gVHJ1c3QsIFVwcGVyIE1hdWRsaW4gU3QsIEJyaXN0b2wgQlMyIDhIVywg
RW5nbGFuZCAoVy5XLkwuLCBLLlMuTS4sIEouQy5MLlIuLCBTLk0uTC4sIEguRS5CLiwgTi5FLk0u
LCBNLkMuSy5ILik7IERlcGFydG1lbnQgb2YgVmFzY3VsYXIgU3VyZ2VyeSwgTm9ydGggQnJpc3Rv
bCBOSFMgVHJ1c3QsIEJyaXN0b2wsIEVuZ2xhbmQgKE0uSi5CLik7IGFuZCBEZXBhcnRtZW50IG9m
IENhcmRpb2xvZ3kgKENvbmdlbml0YWwgSGVhcnQgRGlzZWFzZSksIEJyaXN0b2wgUm95YWwgSG9z
cGl0YWwgZm9yIENoaWxkcmVuL0JyaXN0b2wgSGVhcnQgSW5zdGl0dXRlLCBCcmlzdG9sLCBFbmds
YW5kIChHLlMuKS48L2F1dGgtYWRkcmVzcz48dGl0bGVzPjx0aXRsZT5DYXJkaW92YXNjdWxhciBN
YW5pZmVzdGF0aW9ucyBhbmQgQ29tcGxpY2F0aW9ucyBvZiBMb2V5cy1EaWV0eiBTeW5kcm9tZTog
Q1QgYW5kIE1SIEltYWdpbmcgRmluZGluZ3M8L3RpdGxlPjxzZWNvbmRhcnktdGl0bGU+UmFkaW9n
cmFwaGljczwvc2Vjb25kYXJ5LXRpdGxlPjwvdGl0bGVzPjxwZXJpb2RpY2FsPjxmdWxsLXRpdGxl
PlJhZGlvZ3JhcGhpY3M8L2Z1bGwtdGl0bGU+PC9wZXJpb2RpY2FsPjxwYWdlcz4yNzUtMjg2PC9w
YWdlcz48dm9sdW1lPjM4PC92b2x1bWU+PG51bWJlcj4xPC9udW1iZXI+PGVkaXRpb24+MjAxOC8w
MS8xMTwvZWRpdGlvbj48a2V5d29yZHM+PGtleXdvcmQ+QWJub3JtYWxpdGllcywgTXVsdGlwbGUv
ZGlhZ25vc3RpYyBpbWFnaW5nPC9rZXl3b3JkPjxrZXl3b3JkPkh1bWFuczwva2V5d29yZD48a2V5
d29yZD5Mb2V5cy1EaWV0eiBTeW5kcm9tZS8qY29tcGxpY2F0aW9ucy8qZGlhZ25vc3RpYyBpbWFn
aW5nPC9rZXl3b3JkPjxrZXl3b3JkPk1hZ25ldGljIFJlc29uYW5jZSBJbWFnaW5nLyptZXRob2Rz
PC9rZXl3b3JkPjxrZXl3b3JkPlBoZW5vdHlwZTwva2V5d29yZD48a2V5d29yZD5Ub21vZ3JhcGh5
LCBYLVJheSBDb21wdXRlZC8qbWV0aG9kczwva2V5d29yZD48L2tleXdvcmRzPjxkYXRlcz48eWVh
cj4yMDE4PC95ZWFyPjxwdWItZGF0ZXM+PGRhdGU+SmFuLUZlYjwvZGF0ZT48L3B1Yi1kYXRlcz48
L2RhdGVzPjxpc2JuPjE1MjctMTMyMyAoRWxlY3Ryb25pYykmI3hEOzAyNzEtNTMzMyAoTGlua2lu
Zyk8L2lzYm4+PGFjY2Vzc2lvbi1udW0+MjkzMjAzMzA8L2FjY2Vzc2lvbi1udW0+PHVybHM+PHJl
bGF0ZWQtdXJscz48dXJsPmh0dHBzOi8vd3d3Lm5jYmkubmxtLm5paC5nb3YvcHVibWVkLzI5MzIw
MzMwPC91cmw+PC9yZWxhdGVkLXVybHM+PC91cmxzPjxlbGVjdHJvbmljLXJlc291cmNlLW51bT4x
MC4xMTQ4L3JnLjIwMTgxNzAxMjA8L2VsZWN0cm9uaWMtcmVzb3VyY2UtbnVtPjwvcmVjb3JkPjwv
Q2l0ZT48L0VuZE5vdGU+AG==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lang w:val="en-US"/>
              </w:rPr>
              <w:t>73,74</w:t>
            </w:r>
            <w:r w:rsidRPr="00B72865">
              <w:rPr>
                <w:rFonts w:asciiTheme="minorHAnsi" w:hAnsiTheme="minorHAnsi" w:cs="Arial"/>
                <w:iCs/>
                <w:sz w:val="16"/>
                <w:szCs w:val="22"/>
              </w:rPr>
              <w:fldChar w:fldCharType="end"/>
            </w:r>
            <w:r w:rsidRPr="00B72865">
              <w:rPr>
                <w:rFonts w:asciiTheme="minorHAnsi" w:hAnsiTheme="minorHAnsi" w:cs="Arial"/>
                <w:iCs/>
                <w:sz w:val="16"/>
                <w:szCs w:val="22"/>
                <w:lang w:val="en-US"/>
              </w:rPr>
              <w:t>;</w:t>
            </w:r>
            <w:r w:rsidR="00475A18" w:rsidRPr="00B72865">
              <w:rPr>
                <w:rFonts w:asciiTheme="minorHAnsi" w:hAnsiTheme="minorHAnsi" w:cs="Arial"/>
                <w:iCs/>
                <w:sz w:val="16"/>
                <w:szCs w:val="22"/>
                <w:lang w:val="en-US"/>
              </w:rPr>
              <w:t xml:space="preserve"> UMD</w:t>
            </w:r>
          </w:p>
        </w:tc>
      </w:tr>
      <w:tr w:rsidR="00966B21" w:rsidRPr="00B72865" w14:paraId="12A40D54"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6" w:space="0" w:color="auto"/>
              <w:bottom w:val="single" w:sz="4" w:space="0" w:color="auto"/>
            </w:tcBorders>
            <w:shd w:val="clear" w:color="auto" w:fill="F2F2F2" w:themeFill="background1" w:themeFillShade="F2"/>
            <w:vAlign w:val="center"/>
            <w:hideMark/>
          </w:tcPr>
          <w:p w14:paraId="1399F001" w14:textId="77777777" w:rsidR="00131A44" w:rsidRPr="00B72865" w:rsidRDefault="00131A44" w:rsidP="00131A44">
            <w:pPr>
              <w:jc w:val="both"/>
              <w:rPr>
                <w:rFonts w:asciiTheme="minorHAnsi" w:hAnsiTheme="minorHAnsi" w:cs="Arial"/>
                <w:bCs w:val="0"/>
                <w:i/>
                <w:iCs/>
                <w:sz w:val="16"/>
                <w:szCs w:val="22"/>
              </w:rPr>
            </w:pPr>
            <w:r w:rsidRPr="00B72865">
              <w:rPr>
                <w:rFonts w:asciiTheme="minorHAnsi" w:hAnsiTheme="minorHAnsi" w:cs="Arial"/>
                <w:bCs w:val="0"/>
                <w:i/>
                <w:iCs/>
                <w:sz w:val="16"/>
                <w:szCs w:val="22"/>
              </w:rPr>
              <w:t xml:space="preserve">TGFBR1 </w:t>
            </w:r>
          </w:p>
        </w:tc>
        <w:tc>
          <w:tcPr>
            <w:tcW w:w="1417" w:type="dxa"/>
            <w:vMerge w:val="restart"/>
            <w:tcBorders>
              <w:top w:val="single" w:sz="6" w:space="0" w:color="auto"/>
              <w:bottom w:val="single" w:sz="4" w:space="0" w:color="auto"/>
            </w:tcBorders>
            <w:shd w:val="clear" w:color="auto" w:fill="auto"/>
            <w:vAlign w:val="center"/>
          </w:tcPr>
          <w:p w14:paraId="13990E56" w14:textId="77777777"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04612.3</w:t>
            </w:r>
          </w:p>
        </w:tc>
        <w:tc>
          <w:tcPr>
            <w:tcW w:w="2410" w:type="dxa"/>
            <w:tcBorders>
              <w:top w:val="single" w:sz="6" w:space="0" w:color="auto"/>
              <w:bottom w:val="single" w:sz="4" w:space="0" w:color="auto"/>
            </w:tcBorders>
            <w:shd w:val="clear" w:color="auto" w:fill="auto"/>
            <w:vAlign w:val="center"/>
          </w:tcPr>
          <w:p w14:paraId="71C7C704" w14:textId="5A6C1474"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Loeys-Dietz syndrome 1 (AD)</w:t>
            </w:r>
          </w:p>
        </w:tc>
        <w:tc>
          <w:tcPr>
            <w:tcW w:w="1984" w:type="dxa"/>
            <w:tcBorders>
              <w:top w:val="single" w:sz="6" w:space="0" w:color="auto"/>
              <w:bottom w:val="single" w:sz="4" w:space="0" w:color="auto"/>
            </w:tcBorders>
            <w:shd w:val="clear" w:color="auto" w:fill="auto"/>
            <w:vAlign w:val="center"/>
          </w:tcPr>
          <w:p w14:paraId="279F643D" w14:textId="50ED8FCE"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unknown (est. 1:100,000)</w:t>
            </w:r>
          </w:p>
          <w:p w14:paraId="182AD320" w14:textId="3159BCB6"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95%</w:t>
            </w:r>
          </w:p>
        </w:tc>
        <w:tc>
          <w:tcPr>
            <w:tcW w:w="1418" w:type="dxa"/>
            <w:tcBorders>
              <w:top w:val="single" w:sz="6" w:space="0" w:color="auto"/>
              <w:bottom w:val="single" w:sz="4" w:space="0" w:color="auto"/>
            </w:tcBorders>
            <w:shd w:val="clear" w:color="auto" w:fill="auto"/>
            <w:vAlign w:val="center"/>
          </w:tcPr>
          <w:p w14:paraId="782A832C" w14:textId="6AC17FCC"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20%-25%</w:t>
            </w:r>
          </w:p>
        </w:tc>
        <w:tc>
          <w:tcPr>
            <w:tcW w:w="1417" w:type="dxa"/>
            <w:tcBorders>
              <w:top w:val="single" w:sz="6" w:space="0" w:color="auto"/>
              <w:bottom w:val="single" w:sz="4" w:space="0" w:color="auto"/>
            </w:tcBorders>
            <w:shd w:val="clear" w:color="auto" w:fill="auto"/>
            <w:vAlign w:val="center"/>
          </w:tcPr>
          <w:p w14:paraId="19BE2FE4" w14:textId="348D49C3"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 xml:space="preserve">20% </w:t>
            </w:r>
          </w:p>
        </w:tc>
        <w:tc>
          <w:tcPr>
            <w:tcW w:w="993" w:type="dxa"/>
            <w:tcBorders>
              <w:top w:val="single" w:sz="6" w:space="0" w:color="auto"/>
              <w:bottom w:val="single" w:sz="4" w:space="0" w:color="auto"/>
            </w:tcBorders>
            <w:shd w:val="clear" w:color="auto" w:fill="auto"/>
            <w:vAlign w:val="center"/>
          </w:tcPr>
          <w:p w14:paraId="2F030DD1" w14:textId="2019421A"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2.63E-07</w:t>
            </w:r>
          </w:p>
        </w:tc>
        <w:tc>
          <w:tcPr>
            <w:tcW w:w="3543" w:type="dxa"/>
            <w:tcBorders>
              <w:top w:val="single" w:sz="6" w:space="0" w:color="auto"/>
              <w:bottom w:val="single" w:sz="4" w:space="0" w:color="auto"/>
            </w:tcBorders>
            <w:shd w:val="clear" w:color="auto" w:fill="auto"/>
            <w:vAlign w:val="center"/>
          </w:tcPr>
          <w:p w14:paraId="2B3A1252" w14:textId="10EC59DB" w:rsidR="00131A44" w:rsidRPr="00B72865" w:rsidRDefault="00131A44" w:rsidP="0077523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fldChar w:fldCharType="begin">
                <w:fldData xml:space="preserve">PEVuZE5vdGU+PENpdGU+PEF1dGhvcj5Mb2V5czwvQXV0aG9yPjxZZWFyPjE5OTM8L1llYXI+PFJl
Y051bT4zNDUwPC9SZWNOdW0+PERpc3BsYXlUZXh0PjxzdHlsZSBmYWNlPSJzdXBlcnNjcmlwdCI+
NzMsNzQ8L3N0eWxlPjwvRGlzcGxheVRleHQ+PHJlY29yZD48cmVjLW51bWJlcj4zNDUwPC9yZWMt
bnVtYmVyPjxmb3JlaWduLWtleXM+PGtleSBhcHA9IkVOIiBkYi1pZD0iZmZhcmZkemQydzV2ZWNl
MDV6dHB6ZHpwZnJ6cnNhMndweGZmIiB0aW1lc3RhbXA9IjE1NTk2NTIwMDUiIGd1aWQ9ImJjMWM2
ODU5LWVlNWItNGIyMS1iZGZiLWI4OGJjYzIxZmYzNSI+MzQ1MDwva2V5PjwvZm9yZWlnbi1rZXlz
PjxyZWYtdHlwZSBuYW1lPSJCb29rIFNlY3Rpb24iPjU8L3JlZi10eXBlPjxjb250cmlidXRvcnM+
PGF1dGhvcnM+PGF1dGhvcj5Mb2V5cywgQi4gTC48L2F1dGhvcj48YXV0aG9yPkRpZXR6LCBILiBD
LjwvYXV0aG9yPjwvYXV0aG9ycz48c2Vjb25kYXJ5LWF1dGhvcnM+PGF1dGhvcj5BZGFtLCBNLiBQ
LjwvYXV0aG9yPjxhdXRob3I+QXJkaW5nZXIsIEguIEguPC9hdXRob3I+PGF1dGhvcj5QYWdvbiwg
Ui4gQS48L2F1dGhvcj48YXV0aG9yPldhbGxhY2UsIFMuIEUuPC9hdXRob3I+PGF1dGhvcj5CZWFu
LCBMLiBKLiBILjwvYXV0aG9yPjxhdXRob3I+TWlyemFhLCBHLjwvYXV0aG9yPjxhdXRob3I+QW1l
bWl5YSwgQS48L2F1dGhvcj48L3NlY29uZGFyeS1hdXRob3JzPjwvY29udHJpYnV0b3JzPjx0aXRs
ZXM+PHRpdGxlPkxvZXlzLURpZXR6IFN5bmRyb21lPC90aXRsZT48c2Vjb25kYXJ5LXRpdGxlPkdl
bmVSZXZpZXdzKChSKSk8L3NlY29uZGFyeS10aXRsZT48L3RpdGxlcz48ZGF0ZXM+PHllYXI+MTk5
MzwveWVhcj48L2RhdGVzPjxwdWItbG9jYXRpb24+U2VhdHRsZSAoV0EpPC9wdWItbG9jYXRpb24+
PGFjY2Vzc2lvbi1udW0+MjAzMDEzMTI8L2FjY2Vzc2lvbi1udW0+PHVybHM+PHJlbGF0ZWQtdXJs
cz48dXJsPmh0dHBzOi8vd3d3Lm5jYmkubmxtLm5paC5nb3YvcHVibWVkLzIwMzAxMzEyPC91cmw+
PC9yZWxhdGVkLXVybHM+PC91cmxzPjxsYW5ndWFnZT5lbmc8L2xhbmd1YWdlPjwvcmVjb3JkPjwv
Q2l0ZT48Q2l0ZT48QXV0aG9yPkxvdWdoYm9yb3VnaDwvQXV0aG9yPjxZZWFyPjIwMTg8L1llYXI+
PFJlY051bT40MDQ0PC9SZWNOdW0+PHJlY29yZD48cmVjLW51bWJlcj40MDQ0PC9yZWMtbnVtYmVy
Pjxmb3JlaWduLWtleXM+PGtleSBhcHA9IkVOIiBkYi1pZD0iZmZhcmZkemQydzV2ZWNlMDV6dHB6
ZHpwZnJ6cnNhMndweGZmIiB0aW1lc3RhbXA9IjE2MjU0Nzk5MTUiIGd1aWQ9IjI4NWU4MjIwLWNh
YzQtNDkzNy1hNmUyLTJkZDFkZWFlYzVlYiI+NDA0NDwva2V5PjwvZm9yZWlnbi1rZXlzPjxyZWYt
dHlwZSBuYW1lPSJKb3VybmFsIEFydGljbGUiPjE3PC9yZWYtdHlwZT48Y29udHJpYnV0b3JzPjxh
dXRob3JzPjxhdXRob3I+TG91Z2hib3JvdWdoLCBXLiBXLjwvYXV0aG9yPjxhdXRob3I+TWluaGFz
LCBLLiBTLjwvYXV0aG9yPjxhdXRob3I+Um9kcmlndWVzLCBKLiBDLiBMLjwvYXV0aG9yPjxhdXRo
b3I+THllbiwgUy4gTS48L2F1dGhvcj48YXV0aG9yPkJ1cnQsIEguIEUuPC9hdXRob3I+PGF1dGhv
cj5NYW5naGF0LCBOLiBFLjwvYXV0aG9yPjxhdXRob3I+QnJvb2tzLCBNLiBKLjwvYXV0aG9yPjxh
dXRob3I+U3R1YXJ0LCBHLjwvYXV0aG9yPjxhdXRob3I+SGFtaWx0b24sIE0uIEMuIEsuPC9hdXRo
b3I+PC9hdXRob3JzPjwvY29udHJpYnV0b3JzPjxhdXRoLWFkZHJlc3M+RnJvbSB0aGUgRGVwYXJ0
bWVudCBvZiBDbGluaWNhbCBSYWRpb2xvZ3ksIFVuaXZlcnNpdHkgSG9zcGl0YWxzIEJyaXN0b2wg
TkhTIEZvdW5kYXRpb24gVHJ1c3QsIFVwcGVyIE1hdWRsaW4gU3QsIEJyaXN0b2wgQlMyIDhIVywg
RW5nbGFuZCAoVy5XLkwuLCBLLlMuTS4sIEouQy5MLlIuLCBTLk0uTC4sIEguRS5CLiwgTi5FLk0u
LCBNLkMuSy5ILik7IERlcGFydG1lbnQgb2YgVmFzY3VsYXIgU3VyZ2VyeSwgTm9ydGggQnJpc3Rv
bCBOSFMgVHJ1c3QsIEJyaXN0b2wsIEVuZ2xhbmQgKE0uSi5CLik7IGFuZCBEZXBhcnRtZW50IG9m
IENhcmRpb2xvZ3kgKENvbmdlbml0YWwgSGVhcnQgRGlzZWFzZSksIEJyaXN0b2wgUm95YWwgSG9z
cGl0YWwgZm9yIENoaWxkcmVuL0JyaXN0b2wgSGVhcnQgSW5zdGl0dXRlLCBCcmlzdG9sLCBFbmds
YW5kIChHLlMuKS48L2F1dGgtYWRkcmVzcz48dGl0bGVzPjx0aXRsZT5DYXJkaW92YXNjdWxhciBN
YW5pZmVzdGF0aW9ucyBhbmQgQ29tcGxpY2F0aW9ucyBvZiBMb2V5cy1EaWV0eiBTeW5kcm9tZTog
Q1QgYW5kIE1SIEltYWdpbmcgRmluZGluZ3M8L3RpdGxlPjxzZWNvbmRhcnktdGl0bGU+UmFkaW9n
cmFwaGljczwvc2Vjb25kYXJ5LXRpdGxlPjwvdGl0bGVzPjxwZXJpb2RpY2FsPjxmdWxsLXRpdGxl
PlJhZGlvZ3JhcGhpY3M8L2Z1bGwtdGl0bGU+PC9wZXJpb2RpY2FsPjxwYWdlcz4yNzUtMjg2PC9w
YWdlcz48dm9sdW1lPjM4PC92b2x1bWU+PG51bWJlcj4xPC9udW1iZXI+PGVkaXRpb24+MjAxOC8w
MS8xMTwvZWRpdGlvbj48a2V5d29yZHM+PGtleXdvcmQ+QWJub3JtYWxpdGllcywgTXVsdGlwbGUv
ZGlhZ25vc3RpYyBpbWFnaW5nPC9rZXl3b3JkPjxrZXl3b3JkPkh1bWFuczwva2V5d29yZD48a2V5
d29yZD5Mb2V5cy1EaWV0eiBTeW5kcm9tZS8qY29tcGxpY2F0aW9ucy8qZGlhZ25vc3RpYyBpbWFn
aW5nPC9rZXl3b3JkPjxrZXl3b3JkPk1hZ25ldGljIFJlc29uYW5jZSBJbWFnaW5nLyptZXRob2Rz
PC9rZXl3b3JkPjxrZXl3b3JkPlBoZW5vdHlwZTwva2V5d29yZD48a2V5d29yZD5Ub21vZ3JhcGh5
LCBYLVJheSBDb21wdXRlZC8qbWV0aG9kczwva2V5d29yZD48L2tleXdvcmRzPjxkYXRlcz48eWVh
cj4yMDE4PC95ZWFyPjxwdWItZGF0ZXM+PGRhdGU+SmFuLUZlYjwvZGF0ZT48L3B1Yi1kYXRlcz48
L2RhdGVzPjxpc2JuPjE1MjctMTMyMyAoRWxlY3Ryb25pYykmI3hEOzAyNzEtNTMzMyAoTGlua2lu
Zyk8L2lzYm4+PGFjY2Vzc2lvbi1udW0+MjkzMjAzMzA8L2FjY2Vzc2lvbi1udW0+PHVybHM+PHJl
bGF0ZWQtdXJscz48dXJsPmh0dHBzOi8vd3d3Lm5jYmkubmxtLm5paC5nb3YvcHVibWVkLzI5MzIw
MzMwPC91cmw+PC9yZWxhdGVkLXVybHM+PC91cmxzPjxlbGVjdHJvbmljLXJlc291cmNlLW51bT4x
MC4xMTQ4L3JnLjIwMTgxNzAxMjA8L2VsZWN0cm9uaWMtcmVzb3VyY2UtbnVtPjwvcmVjb3JkPjwv
Q2l0ZT48L0VuZE5vdGU+AG==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Mb2V5czwvQXV0aG9yPjxZZWFyPjE5OTM8L1llYXI+PFJl
Y051bT4zNDUwPC9SZWNOdW0+PERpc3BsYXlUZXh0PjxzdHlsZSBmYWNlPSJzdXBlcnNjcmlwdCI+
NzMsNzQ8L3N0eWxlPjwvRGlzcGxheVRleHQ+PHJlY29yZD48cmVjLW51bWJlcj4zNDUwPC9yZWMt
bnVtYmVyPjxmb3JlaWduLWtleXM+PGtleSBhcHA9IkVOIiBkYi1pZD0iZmZhcmZkemQydzV2ZWNl
MDV6dHB6ZHpwZnJ6cnNhMndweGZmIiB0aW1lc3RhbXA9IjE1NTk2NTIwMDUiIGd1aWQ9ImJjMWM2
ODU5LWVlNWItNGIyMS1iZGZiLWI4OGJjYzIxZmYzNSI+MzQ1MDwva2V5PjwvZm9yZWlnbi1rZXlz
PjxyZWYtdHlwZSBuYW1lPSJCb29rIFNlY3Rpb24iPjU8L3JlZi10eXBlPjxjb250cmlidXRvcnM+
PGF1dGhvcnM+PGF1dGhvcj5Mb2V5cywgQi4gTC48L2F1dGhvcj48YXV0aG9yPkRpZXR6LCBILiBD
LjwvYXV0aG9yPjwvYXV0aG9ycz48c2Vjb25kYXJ5LWF1dGhvcnM+PGF1dGhvcj5BZGFtLCBNLiBQ
LjwvYXV0aG9yPjxhdXRob3I+QXJkaW5nZXIsIEguIEguPC9hdXRob3I+PGF1dGhvcj5QYWdvbiwg
Ui4gQS48L2F1dGhvcj48YXV0aG9yPldhbGxhY2UsIFMuIEUuPC9hdXRob3I+PGF1dGhvcj5CZWFu
LCBMLiBKLiBILjwvYXV0aG9yPjxhdXRob3I+TWlyemFhLCBHLjwvYXV0aG9yPjxhdXRob3I+QW1l
bWl5YSwgQS48L2F1dGhvcj48L3NlY29uZGFyeS1hdXRob3JzPjwvY29udHJpYnV0b3JzPjx0aXRs
ZXM+PHRpdGxlPkxvZXlzLURpZXR6IFN5bmRyb21lPC90aXRsZT48c2Vjb25kYXJ5LXRpdGxlPkdl
bmVSZXZpZXdzKChSKSk8L3NlY29uZGFyeS10aXRsZT48L3RpdGxlcz48ZGF0ZXM+PHllYXI+MTk5
MzwveWVhcj48L2RhdGVzPjxwdWItbG9jYXRpb24+U2VhdHRsZSAoV0EpPC9wdWItbG9jYXRpb24+
PGFjY2Vzc2lvbi1udW0+MjAzMDEzMTI8L2FjY2Vzc2lvbi1udW0+PHVybHM+PHJlbGF0ZWQtdXJs
cz48dXJsPmh0dHBzOi8vd3d3Lm5jYmkubmxtLm5paC5nb3YvcHVibWVkLzIwMzAxMzEyPC91cmw+
PC9yZWxhdGVkLXVybHM+PC91cmxzPjxsYW5ndWFnZT5lbmc8L2xhbmd1YWdlPjwvcmVjb3JkPjwv
Q2l0ZT48Q2l0ZT48QXV0aG9yPkxvdWdoYm9yb3VnaDwvQXV0aG9yPjxZZWFyPjIwMTg8L1llYXI+
PFJlY051bT40MDQ0PC9SZWNOdW0+PHJlY29yZD48cmVjLW51bWJlcj40MDQ0PC9yZWMtbnVtYmVy
Pjxmb3JlaWduLWtleXM+PGtleSBhcHA9IkVOIiBkYi1pZD0iZmZhcmZkemQydzV2ZWNlMDV6dHB6
ZHpwZnJ6cnNhMndweGZmIiB0aW1lc3RhbXA9IjE2MjU0Nzk5MTUiIGd1aWQ9IjI4NWU4MjIwLWNh
YzQtNDkzNy1hNmUyLTJkZDFkZWFlYzVlYiI+NDA0NDwva2V5PjwvZm9yZWlnbi1rZXlzPjxyZWYt
dHlwZSBuYW1lPSJKb3VybmFsIEFydGljbGUiPjE3PC9yZWYtdHlwZT48Y29udHJpYnV0b3JzPjxh
dXRob3JzPjxhdXRob3I+TG91Z2hib3JvdWdoLCBXLiBXLjwvYXV0aG9yPjxhdXRob3I+TWluaGFz
LCBLLiBTLjwvYXV0aG9yPjxhdXRob3I+Um9kcmlndWVzLCBKLiBDLiBMLjwvYXV0aG9yPjxhdXRo
b3I+THllbiwgUy4gTS48L2F1dGhvcj48YXV0aG9yPkJ1cnQsIEguIEUuPC9hdXRob3I+PGF1dGhv
cj5NYW5naGF0LCBOLiBFLjwvYXV0aG9yPjxhdXRob3I+QnJvb2tzLCBNLiBKLjwvYXV0aG9yPjxh
dXRob3I+U3R1YXJ0LCBHLjwvYXV0aG9yPjxhdXRob3I+SGFtaWx0b24sIE0uIEMuIEsuPC9hdXRo
b3I+PC9hdXRob3JzPjwvY29udHJpYnV0b3JzPjxhdXRoLWFkZHJlc3M+RnJvbSB0aGUgRGVwYXJ0
bWVudCBvZiBDbGluaWNhbCBSYWRpb2xvZ3ksIFVuaXZlcnNpdHkgSG9zcGl0YWxzIEJyaXN0b2wg
TkhTIEZvdW5kYXRpb24gVHJ1c3QsIFVwcGVyIE1hdWRsaW4gU3QsIEJyaXN0b2wgQlMyIDhIVywg
RW5nbGFuZCAoVy5XLkwuLCBLLlMuTS4sIEouQy5MLlIuLCBTLk0uTC4sIEguRS5CLiwgTi5FLk0u
LCBNLkMuSy5ILik7IERlcGFydG1lbnQgb2YgVmFzY3VsYXIgU3VyZ2VyeSwgTm9ydGggQnJpc3Rv
bCBOSFMgVHJ1c3QsIEJyaXN0b2wsIEVuZ2xhbmQgKE0uSi5CLik7IGFuZCBEZXBhcnRtZW50IG9m
IENhcmRpb2xvZ3kgKENvbmdlbml0YWwgSGVhcnQgRGlzZWFzZSksIEJyaXN0b2wgUm95YWwgSG9z
cGl0YWwgZm9yIENoaWxkcmVuL0JyaXN0b2wgSGVhcnQgSW5zdGl0dXRlLCBCcmlzdG9sLCBFbmds
YW5kIChHLlMuKS48L2F1dGgtYWRkcmVzcz48dGl0bGVzPjx0aXRsZT5DYXJkaW92YXNjdWxhciBN
YW5pZmVzdGF0aW9ucyBhbmQgQ29tcGxpY2F0aW9ucyBvZiBMb2V5cy1EaWV0eiBTeW5kcm9tZTog
Q1QgYW5kIE1SIEltYWdpbmcgRmluZGluZ3M8L3RpdGxlPjxzZWNvbmRhcnktdGl0bGU+UmFkaW9n
cmFwaGljczwvc2Vjb25kYXJ5LXRpdGxlPjwvdGl0bGVzPjxwZXJpb2RpY2FsPjxmdWxsLXRpdGxl
PlJhZGlvZ3JhcGhpY3M8L2Z1bGwtdGl0bGU+PC9wZXJpb2RpY2FsPjxwYWdlcz4yNzUtMjg2PC9w
YWdlcz48dm9sdW1lPjM4PC92b2x1bWU+PG51bWJlcj4xPC9udW1iZXI+PGVkaXRpb24+MjAxOC8w
MS8xMTwvZWRpdGlvbj48a2V5d29yZHM+PGtleXdvcmQ+QWJub3JtYWxpdGllcywgTXVsdGlwbGUv
ZGlhZ25vc3RpYyBpbWFnaW5nPC9rZXl3b3JkPjxrZXl3b3JkPkh1bWFuczwva2V5d29yZD48a2V5
d29yZD5Mb2V5cy1EaWV0eiBTeW5kcm9tZS8qY29tcGxpY2F0aW9ucy8qZGlhZ25vc3RpYyBpbWFn
aW5nPC9rZXl3b3JkPjxrZXl3b3JkPk1hZ25ldGljIFJlc29uYW5jZSBJbWFnaW5nLyptZXRob2Rz
PC9rZXl3b3JkPjxrZXl3b3JkPlBoZW5vdHlwZTwva2V5d29yZD48a2V5d29yZD5Ub21vZ3JhcGh5
LCBYLVJheSBDb21wdXRlZC8qbWV0aG9kczwva2V5d29yZD48L2tleXdvcmRzPjxkYXRlcz48eWVh
cj4yMDE4PC95ZWFyPjxwdWItZGF0ZXM+PGRhdGU+SmFuLUZlYjwvZGF0ZT48L3B1Yi1kYXRlcz48
L2RhdGVzPjxpc2JuPjE1MjctMTMyMyAoRWxlY3Ryb25pYykmI3hEOzAyNzEtNTMzMyAoTGlua2lu
Zyk8L2lzYm4+PGFjY2Vzc2lvbi1udW0+MjkzMjAzMzA8L2FjY2Vzc2lvbi1udW0+PHVybHM+PHJl
bGF0ZWQtdXJscz48dXJsPmh0dHBzOi8vd3d3Lm5jYmkubmxtLm5paC5nb3YvcHVibWVkLzI5MzIw
MzMwPC91cmw+PC9yZWxhdGVkLXVybHM+PC91cmxzPjxlbGVjdHJvbmljLXJlc291cmNlLW51bT4x
MC4xMTQ4L3JnLjIwMTgxNzAxMjA8L2VsZWN0cm9uaWMtcmVzb3VyY2UtbnVtPjwvcmVjb3JkPjwv
Q2l0ZT48L0VuZE5vdGU+AG==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lang w:val="en-US"/>
              </w:rPr>
              <w:t>73,74</w:t>
            </w:r>
            <w:r w:rsidRPr="00B72865">
              <w:rPr>
                <w:rFonts w:asciiTheme="minorHAnsi" w:hAnsiTheme="minorHAnsi" w:cs="Arial"/>
                <w:iCs/>
                <w:sz w:val="16"/>
                <w:szCs w:val="22"/>
              </w:rPr>
              <w:fldChar w:fldCharType="end"/>
            </w:r>
            <w:r w:rsidRPr="00B72865">
              <w:rPr>
                <w:rFonts w:asciiTheme="minorHAnsi" w:hAnsiTheme="minorHAnsi" w:cs="Arial"/>
                <w:iCs/>
                <w:sz w:val="16"/>
                <w:szCs w:val="22"/>
                <w:lang w:val="en-US"/>
              </w:rPr>
              <w:t>;</w:t>
            </w:r>
            <w:r w:rsidRPr="00B72865">
              <w:rPr>
                <w:rFonts w:asciiTheme="minorHAnsi" w:hAnsiTheme="minorHAnsi" w:cstheme="minorHAnsi"/>
                <w:sz w:val="16"/>
                <w:szCs w:val="16"/>
                <w:lang w:val="en-US"/>
              </w:rPr>
              <w:t xml:space="preserve"> </w:t>
            </w:r>
            <w:r w:rsidR="002E2917" w:rsidRPr="00B72865">
              <w:rPr>
                <w:rFonts w:asciiTheme="minorHAnsi" w:hAnsiTheme="minorHAnsi" w:cs="Arial"/>
                <w:iCs/>
                <w:sz w:val="16"/>
                <w:szCs w:val="22"/>
                <w:lang w:val="en-US"/>
              </w:rPr>
              <w:t>UMD</w:t>
            </w:r>
          </w:p>
        </w:tc>
      </w:tr>
      <w:tr w:rsidR="00966B21" w:rsidRPr="00B72865" w14:paraId="27F2FCC8" w14:textId="77777777" w:rsidTr="00C61045">
        <w:tc>
          <w:tcPr>
            <w:cnfStyle w:val="001000000000" w:firstRow="0" w:lastRow="0" w:firstColumn="1" w:lastColumn="0" w:oddVBand="0" w:evenVBand="0" w:oddHBand="0" w:evenHBand="0" w:firstRowFirstColumn="0" w:firstRowLastColumn="0" w:lastRowFirstColumn="0" w:lastRowLastColumn="0"/>
            <w:tcW w:w="993" w:type="dxa"/>
            <w:vMerge/>
            <w:tcBorders>
              <w:top w:val="single" w:sz="4" w:space="0" w:color="auto"/>
              <w:bottom w:val="single" w:sz="6" w:space="0" w:color="auto"/>
            </w:tcBorders>
            <w:shd w:val="clear" w:color="auto" w:fill="F2F2F2" w:themeFill="background1" w:themeFillShade="F2"/>
            <w:vAlign w:val="center"/>
          </w:tcPr>
          <w:p w14:paraId="3AA007B6" w14:textId="667492F4" w:rsidR="00131A44" w:rsidRPr="00B72865" w:rsidRDefault="00131A44" w:rsidP="00131A44">
            <w:pPr>
              <w:jc w:val="both"/>
              <w:rPr>
                <w:rFonts w:asciiTheme="minorHAnsi" w:hAnsiTheme="minorHAnsi" w:cs="Arial"/>
                <w:bCs w:val="0"/>
                <w:i/>
                <w:iCs/>
                <w:sz w:val="16"/>
                <w:szCs w:val="22"/>
                <w:lang w:val="en-US"/>
              </w:rPr>
            </w:pPr>
          </w:p>
        </w:tc>
        <w:tc>
          <w:tcPr>
            <w:tcW w:w="1417" w:type="dxa"/>
            <w:vMerge/>
            <w:tcBorders>
              <w:top w:val="single" w:sz="4" w:space="0" w:color="auto"/>
              <w:bottom w:val="single" w:sz="6" w:space="0" w:color="auto"/>
            </w:tcBorders>
            <w:shd w:val="clear" w:color="auto" w:fill="auto"/>
            <w:vAlign w:val="center"/>
          </w:tcPr>
          <w:p w14:paraId="2854B3CD" w14:textId="4E607BA7"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p>
        </w:tc>
        <w:tc>
          <w:tcPr>
            <w:tcW w:w="2410" w:type="dxa"/>
            <w:tcBorders>
              <w:top w:val="single" w:sz="4" w:space="0" w:color="auto"/>
              <w:bottom w:val="single" w:sz="6" w:space="0" w:color="auto"/>
            </w:tcBorders>
            <w:shd w:val="clear" w:color="auto" w:fill="auto"/>
            <w:vAlign w:val="center"/>
          </w:tcPr>
          <w:p w14:paraId="54827B6A" w14:textId="06B2A1CF"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Aortic aneurysm, familial thoracic n.s. (AD)</w:t>
            </w:r>
          </w:p>
        </w:tc>
        <w:tc>
          <w:tcPr>
            <w:tcW w:w="1984" w:type="dxa"/>
            <w:tcBorders>
              <w:top w:val="single" w:sz="4" w:space="0" w:color="auto"/>
              <w:bottom w:val="single" w:sz="6" w:space="0" w:color="auto"/>
            </w:tcBorders>
            <w:shd w:val="clear" w:color="auto" w:fill="auto"/>
            <w:vAlign w:val="center"/>
          </w:tcPr>
          <w:p w14:paraId="1708C618" w14:textId="77777777"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1,000</w:t>
            </w:r>
          </w:p>
          <w:p w14:paraId="2CC57756" w14:textId="28D5396D"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50%</w:t>
            </w:r>
          </w:p>
        </w:tc>
        <w:tc>
          <w:tcPr>
            <w:tcW w:w="1418" w:type="dxa"/>
            <w:tcBorders>
              <w:top w:val="single" w:sz="4" w:space="0" w:color="auto"/>
              <w:bottom w:val="single" w:sz="6" w:space="0" w:color="auto"/>
            </w:tcBorders>
            <w:shd w:val="clear" w:color="auto" w:fill="auto"/>
            <w:vAlign w:val="center"/>
          </w:tcPr>
          <w:p w14:paraId="52AC1841" w14:textId="1C50AAD3"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3%</w:t>
            </w:r>
          </w:p>
        </w:tc>
        <w:tc>
          <w:tcPr>
            <w:tcW w:w="1417" w:type="dxa"/>
            <w:tcBorders>
              <w:top w:val="single" w:sz="4" w:space="0" w:color="auto"/>
              <w:bottom w:val="single" w:sz="6" w:space="0" w:color="auto"/>
            </w:tcBorders>
            <w:shd w:val="clear" w:color="auto" w:fill="auto"/>
            <w:vAlign w:val="center"/>
          </w:tcPr>
          <w:p w14:paraId="24465EE7" w14:textId="1287C3D0"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0%</w:t>
            </w:r>
          </w:p>
        </w:tc>
        <w:tc>
          <w:tcPr>
            <w:tcW w:w="993" w:type="dxa"/>
            <w:tcBorders>
              <w:top w:val="single" w:sz="4" w:space="0" w:color="auto"/>
              <w:bottom w:val="single" w:sz="6" w:space="0" w:color="auto"/>
            </w:tcBorders>
            <w:shd w:val="clear" w:color="auto" w:fill="auto"/>
            <w:vAlign w:val="center"/>
          </w:tcPr>
          <w:p w14:paraId="649070A4" w14:textId="414C98EA"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3.00E-05</w:t>
            </w:r>
          </w:p>
        </w:tc>
        <w:tc>
          <w:tcPr>
            <w:tcW w:w="3543" w:type="dxa"/>
            <w:tcBorders>
              <w:top w:val="single" w:sz="4" w:space="0" w:color="auto"/>
              <w:bottom w:val="single" w:sz="6" w:space="0" w:color="auto"/>
            </w:tcBorders>
            <w:shd w:val="clear" w:color="auto" w:fill="auto"/>
            <w:vAlign w:val="center"/>
          </w:tcPr>
          <w:p w14:paraId="69C888C6" w14:textId="50381551" w:rsidR="00131A44" w:rsidRPr="00B72865" w:rsidRDefault="00131A44" w:rsidP="0077523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fldChar w:fldCharType="begin">
                <w:fldData xml:space="preserve">PEVuZE5vdGU+PENpdGU+PEF1dGhvcj5NaWxld2ljejwvQXV0aG9yPjxZZWFyPjE5OTM8L1llYXI+
PFJlY051bT4zMzA2PC9SZWNOdW0+PERpc3BsYXlUZXh0PjxzdHlsZSBmYWNlPSJzdXBlcnNjcmlw
dCI+MjQsMjU8L3N0eWxlPjwvRGlzcGxheVRleHQ+PHJlY29yZD48cmVjLW51bWJlcj4zMzA2PC9y
ZWMtbnVtYmVyPjxmb3JlaWduLWtleXM+PGtleSBhcHA9IkVOIiBkYi1pZD0iZmZhcmZkemQydzV2
ZWNlMDV6dHB6ZHpwZnJ6cnNhMndweGZmIiB0aW1lc3RhbXA9IjE1NDc2NDY0NDgiIGd1aWQ9IjQx
MzkxYjVlLWQxMjMtNGY3Zi1iMGM2LWJlMDMzNmVmNTJhOCI+MzMwNjwva2V5PjwvZm9yZWlnbi1r
ZXlzPjxyZWYtdHlwZSBuYW1lPSJCb29rIFNlY3Rpb24iPjU8L3JlZi10eXBlPjxjb250cmlidXRv
cnM+PGF1dGhvcnM+PGF1dGhvcj5NaWxld2ljeiwgRC4gTS48L2F1dGhvcj48YXV0aG9yPlJlZ2Fs
YWRvLCBFLjwvYXV0aG9yPjwvYXV0aG9ycz48c2Vjb25kYXJ5LWF1dGhvcnM+PGF1dGhvcj5BZGFt
LCBNLiBQLjwvYXV0aG9yPjxhdXRob3I+QXJkaW5nZXIsIEguIEguPC9hdXRob3I+PGF1dGhvcj5Q
YWdvbiwgUi4gQS48L2F1dGhvcj48YXV0aG9yPldhbGxhY2UsIFMuIEUuPC9hdXRob3I+PGF1dGhv
cj5CZWFuLCBMLiBKLiBILjwvYXV0aG9yPjxhdXRob3I+TWlyemFhLCBHLjwvYXV0aG9yPjxhdXRo
b3I+QW1lbWl5YSwgQS48L2F1dGhvcj48L3NlY29uZGFyeS1hdXRob3JzPjwvY29udHJpYnV0b3Jz
Pjx0aXRsZXM+PHRpdGxlPkhlcml0YWJsZSBUaG9yYWNpYyBBb3J0aWMgRGlzZWFzZSBPdmVydmll
dzwvdGl0bGU+PHNlY29uZGFyeS10aXRsZT5HZW5lUmV2aWV3cygoUikpPC9zZWNvbmRhcnktdGl0
bGU+PC90aXRsZXM+PGRhdGVzPjx5ZWFyPjE5OTM8L3llYXI+PC9kYXRlcz48cHViLWxvY2F0aW9u
PlNlYXR0bGUgKFdBKTwvcHViLWxvY2F0aW9uPjxhY2Nlc3Npb24tbnVtPjIwMzAxMjk5PC9hY2Nl
c3Npb24tbnVtPjx1cmxzPjxyZWxhdGVkLXVybHM+PHVybD5odHRwczovL3d3dy5uY2JpLm5sbS5u
aWguZ292L3B1Ym1lZC8yMDMwMTI5OTwvdXJsPjwvcmVsYXRlZC11cmxzPjwvdXJscz48bGFuZ3Vh
Z2U+ZW5nPC9sYW5ndWFnZT48L3JlY29yZD48L0NpdGU+PENpdGU+PEF1dGhvcj5WZXJzdHJhZXRl
bjwvQXV0aG9yPjxZZWFyPjIwMTc8L1llYXI+PFJlY051bT4yNjMwPC9SZWNOdW0+PHJlY29yZD48
cmVjLW51bWJlcj4yNjMwPC9yZWMtbnVtYmVyPjxmb3JlaWduLWtleXM+PGtleSBhcHA9IkVOIiBk
Yi1pZD0iZmZhcmZkemQydzV2ZWNlMDV6dHB6ZHpwZnJ6cnNhMndweGZmIiB0aW1lc3RhbXA9IjE1
MTA1Njc0NDUiIGd1aWQ9IjBmNmM1NTkzLTRmMzAtNDA3OS05OGMzLTUzM2JhNDRhZDVkNyI+MjYz
MDwva2V5PjwvZm9yZWlnbi1rZXlzPjxyZWYtdHlwZSBuYW1lPSJKb3VybmFsIEFydGljbGUiPjE3
PC9yZWYtdHlwZT48Y29udHJpYnV0b3JzPjxhdXRob3JzPjxhdXRob3I+VmVyc3RyYWV0ZW4sIEEu
PC9hdXRob3I+PGF1dGhvcj5MdXlja3gsIEkuPC9hdXRob3I+PGF1dGhvcj5Mb2V5cywgQi48L2F1
dGhvcj48L2F1dGhvcnM+PC9jb250cmlidXRvcnM+PGF1dGgtYWRkcmVzcz5DZW50cmUgb2YgTWVk
aWNhbCBHZW5ldGljcywgRmFjdWx0eSBvZiBNZWRpY2luZSBhbmQgSGVhbHRoIFNjaWVuY2VzLCBV
bml2ZXJzaXR5IG9mIEFudHdlcnAgYW5kIEFudHdlcnAgVW5pdmVyc2l0eSBIb3NwaXRhbCwgUHJp
bnMgQm91ZGV3aWpubGFhbiA0MywgMjY1MCBBbnR3ZXJwLCBCZWxnaXVtLiYjeEQ7RGVwYXJ0bWVu
dCBvZiBIdW1hbiBHZW5ldGljcywgUmFkYm91ZCBVbml2ZXJzaXR5IE5pam1lZ2VuIE1lZGljYWwg
Q2VudGVyLCBHZWVydCBHcm9vdGVwbGVpbi1adWlkIDEwLCA2NTI1IE5pam1lZ2VuLCBOZXRoZXJs
YW5kcy48L2F1dGgtYWRkcmVzcz48dGl0bGVzPjx0aXRsZT5BZXRpb2xvZ3kgYW5kIG1hbmFnZW1l
bnQgb2YgaGVyZWRpdGFyeSBhb3J0b3BhdGh5PC90aXRsZT48c2Vjb25kYXJ5LXRpdGxlPk5hdCBS
ZXYgQ2FyZGlvbDwvc2Vjb25kYXJ5LXRpdGxlPjwvdGl0bGVzPjxwZXJpb2RpY2FsPjxmdWxsLXRp
dGxlPk5hdCBSZXYgQ2FyZGlvbDwvZnVsbC10aXRsZT48YWJici0xPk5hdHVyZSByZXZpZXdzLiBD
YXJkaW9sb2d5PC9hYmJyLTE+PC9wZXJpb2RpY2FsPjxwYWdlcz4xOTctMjA4PC9wYWdlcz48dm9s
dW1lPjE0PC92b2x1bWU+PG51bWJlcj40PC9udW1iZXI+PGRhdGVzPjx5ZWFyPjIwMTc8L3llYXI+
PHB1Yi1kYXRlcz48ZGF0ZT5BcHI8L2RhdGU+PC9wdWItZGF0ZXM+PC9kYXRlcz48aXNibj4xNzU5
LTUwMTAgKEVsZWN0cm9uaWMpJiN4RDsxNzU5LTUwMDIgKExpbmtpbmcpPC9pc2JuPjxhY2Nlc3Np
b24tbnVtPjI4MTAyMjMyPC9hY2Nlc3Npb24tbnVtPjx1cmxzPjxyZWxhdGVkLXVybHM+PHVybD5o
dHRwczovL3d3dy5uY2JpLm5sbS5uaWguZ292L3B1Ym1lZC8yODEwMjIzMjwvdXJsPjx1cmw+aHR0
cDovL3d3dy5uYXR1cmUuY29tL2FydGljbGVzL25yY2FyZGlvLjIwMTYuMjExPC91cmw+PHVybD5o
dHRwczovL3d3dy5uYXR1cmUuY29tL2FydGljbGVzL25yY2FyZGlvLjIwMTYuMjExPC91cmw+PC9y
ZWxhdGVkLXVybHM+PC91cmxzPjxlbGVjdHJvbmljLXJlc291cmNlLW51bT4xMC4xMDM4L25yY2Fy
ZGlvLjIwMTYuMjExPC9lbGVjdHJvbmljLXJlc291cmNlLW51bT48L3JlY29yZD48L0NpdGU+PC9F
bmROb3RlPn==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NaWxld2ljejwvQXV0aG9yPjxZZWFyPjE5OTM8L1llYXI+
PFJlY051bT4zMzA2PC9SZWNOdW0+PERpc3BsYXlUZXh0PjxzdHlsZSBmYWNlPSJzdXBlcnNjcmlw
dCI+MjQsMjU8L3N0eWxlPjwvRGlzcGxheVRleHQ+PHJlY29yZD48cmVjLW51bWJlcj4zMzA2PC9y
ZWMtbnVtYmVyPjxmb3JlaWduLWtleXM+PGtleSBhcHA9IkVOIiBkYi1pZD0iZmZhcmZkemQydzV2
ZWNlMDV6dHB6ZHpwZnJ6cnNhMndweGZmIiB0aW1lc3RhbXA9IjE1NDc2NDY0NDgiIGd1aWQ9IjQx
MzkxYjVlLWQxMjMtNGY3Zi1iMGM2LWJlMDMzNmVmNTJhOCI+MzMwNjwva2V5PjwvZm9yZWlnbi1r
ZXlzPjxyZWYtdHlwZSBuYW1lPSJCb29rIFNlY3Rpb24iPjU8L3JlZi10eXBlPjxjb250cmlidXRv
cnM+PGF1dGhvcnM+PGF1dGhvcj5NaWxld2ljeiwgRC4gTS48L2F1dGhvcj48YXV0aG9yPlJlZ2Fs
YWRvLCBFLjwvYXV0aG9yPjwvYXV0aG9ycz48c2Vjb25kYXJ5LWF1dGhvcnM+PGF1dGhvcj5BZGFt
LCBNLiBQLjwvYXV0aG9yPjxhdXRob3I+QXJkaW5nZXIsIEguIEguPC9hdXRob3I+PGF1dGhvcj5Q
YWdvbiwgUi4gQS48L2F1dGhvcj48YXV0aG9yPldhbGxhY2UsIFMuIEUuPC9hdXRob3I+PGF1dGhv
cj5CZWFuLCBMLiBKLiBILjwvYXV0aG9yPjxhdXRob3I+TWlyemFhLCBHLjwvYXV0aG9yPjxhdXRo
b3I+QW1lbWl5YSwgQS48L2F1dGhvcj48L3NlY29uZGFyeS1hdXRob3JzPjwvY29udHJpYnV0b3Jz
Pjx0aXRsZXM+PHRpdGxlPkhlcml0YWJsZSBUaG9yYWNpYyBBb3J0aWMgRGlzZWFzZSBPdmVydmll
dzwvdGl0bGU+PHNlY29uZGFyeS10aXRsZT5HZW5lUmV2aWV3cygoUikpPC9zZWNvbmRhcnktdGl0
bGU+PC90aXRsZXM+PGRhdGVzPjx5ZWFyPjE5OTM8L3llYXI+PC9kYXRlcz48cHViLWxvY2F0aW9u
PlNlYXR0bGUgKFdBKTwvcHViLWxvY2F0aW9uPjxhY2Nlc3Npb24tbnVtPjIwMzAxMjk5PC9hY2Nl
c3Npb24tbnVtPjx1cmxzPjxyZWxhdGVkLXVybHM+PHVybD5odHRwczovL3d3dy5uY2JpLm5sbS5u
aWguZ292L3B1Ym1lZC8yMDMwMTI5OTwvdXJsPjwvcmVsYXRlZC11cmxzPjwvdXJscz48bGFuZ3Vh
Z2U+ZW5nPC9sYW5ndWFnZT48L3JlY29yZD48L0NpdGU+PENpdGU+PEF1dGhvcj5WZXJzdHJhZXRl
bjwvQXV0aG9yPjxZZWFyPjIwMTc8L1llYXI+PFJlY051bT4yNjMwPC9SZWNOdW0+PHJlY29yZD48
cmVjLW51bWJlcj4yNjMwPC9yZWMtbnVtYmVyPjxmb3JlaWduLWtleXM+PGtleSBhcHA9IkVOIiBk
Yi1pZD0iZmZhcmZkemQydzV2ZWNlMDV6dHB6ZHpwZnJ6cnNhMndweGZmIiB0aW1lc3RhbXA9IjE1
MTA1Njc0NDUiIGd1aWQ9IjBmNmM1NTkzLTRmMzAtNDA3OS05OGMzLTUzM2JhNDRhZDVkNyI+MjYz
MDwva2V5PjwvZm9yZWlnbi1rZXlzPjxyZWYtdHlwZSBuYW1lPSJKb3VybmFsIEFydGljbGUiPjE3
PC9yZWYtdHlwZT48Y29udHJpYnV0b3JzPjxhdXRob3JzPjxhdXRob3I+VmVyc3RyYWV0ZW4sIEEu
PC9hdXRob3I+PGF1dGhvcj5MdXlja3gsIEkuPC9hdXRob3I+PGF1dGhvcj5Mb2V5cywgQi48L2F1
dGhvcj48L2F1dGhvcnM+PC9jb250cmlidXRvcnM+PGF1dGgtYWRkcmVzcz5DZW50cmUgb2YgTWVk
aWNhbCBHZW5ldGljcywgRmFjdWx0eSBvZiBNZWRpY2luZSBhbmQgSGVhbHRoIFNjaWVuY2VzLCBV
bml2ZXJzaXR5IG9mIEFudHdlcnAgYW5kIEFudHdlcnAgVW5pdmVyc2l0eSBIb3NwaXRhbCwgUHJp
bnMgQm91ZGV3aWpubGFhbiA0MywgMjY1MCBBbnR3ZXJwLCBCZWxnaXVtLiYjeEQ7RGVwYXJ0bWVu
dCBvZiBIdW1hbiBHZW5ldGljcywgUmFkYm91ZCBVbml2ZXJzaXR5IE5pam1lZ2VuIE1lZGljYWwg
Q2VudGVyLCBHZWVydCBHcm9vdGVwbGVpbi1adWlkIDEwLCA2NTI1IE5pam1lZ2VuLCBOZXRoZXJs
YW5kcy48L2F1dGgtYWRkcmVzcz48dGl0bGVzPjx0aXRsZT5BZXRpb2xvZ3kgYW5kIG1hbmFnZW1l
bnQgb2YgaGVyZWRpdGFyeSBhb3J0b3BhdGh5PC90aXRsZT48c2Vjb25kYXJ5LXRpdGxlPk5hdCBS
ZXYgQ2FyZGlvbDwvc2Vjb25kYXJ5LXRpdGxlPjwvdGl0bGVzPjxwZXJpb2RpY2FsPjxmdWxsLXRp
dGxlPk5hdCBSZXYgQ2FyZGlvbDwvZnVsbC10aXRsZT48YWJici0xPk5hdHVyZSByZXZpZXdzLiBD
YXJkaW9sb2d5PC9hYmJyLTE+PC9wZXJpb2RpY2FsPjxwYWdlcz4xOTctMjA4PC9wYWdlcz48dm9s
dW1lPjE0PC92b2x1bWU+PG51bWJlcj40PC9udW1iZXI+PGRhdGVzPjx5ZWFyPjIwMTc8L3llYXI+
PHB1Yi1kYXRlcz48ZGF0ZT5BcHI8L2RhdGU+PC9wdWItZGF0ZXM+PC9kYXRlcz48aXNibj4xNzU5
LTUwMTAgKEVsZWN0cm9uaWMpJiN4RDsxNzU5LTUwMDIgKExpbmtpbmcpPC9pc2JuPjxhY2Nlc3Np
b24tbnVtPjI4MTAyMjMyPC9hY2Nlc3Npb24tbnVtPjx1cmxzPjxyZWxhdGVkLXVybHM+PHVybD5o
dHRwczovL3d3dy5uY2JpLm5sbS5uaWguZ292L3B1Ym1lZC8yODEwMjIzMjwvdXJsPjx1cmw+aHR0
cDovL3d3dy5uYXR1cmUuY29tL2FydGljbGVzL25yY2FyZGlvLjIwMTYuMjExPC91cmw+PHVybD5o
dHRwczovL3d3dy5uYXR1cmUuY29tL2FydGljbGVzL25yY2FyZGlvLjIwMTYuMjExPC91cmw+PC9y
ZWxhdGVkLXVybHM+PC91cmxzPjxlbGVjdHJvbmljLXJlc291cmNlLW51bT4xMC4xMDM4L25yY2Fy
ZGlvLjIwMTYuMjExPC9lbGVjdHJvbmljLXJlc291cmNlLW51bT48L3JlY29yZD48L0NpdGU+PC9F
bmROb3RlPn==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rPr>
              <w:t>24,25</w:t>
            </w:r>
            <w:r w:rsidRPr="00B72865">
              <w:rPr>
                <w:rFonts w:asciiTheme="minorHAnsi" w:hAnsiTheme="minorHAnsi" w:cs="Arial"/>
                <w:iCs/>
                <w:sz w:val="16"/>
                <w:szCs w:val="22"/>
              </w:rPr>
              <w:fldChar w:fldCharType="end"/>
            </w:r>
          </w:p>
        </w:tc>
      </w:tr>
      <w:tr w:rsidR="00966B21" w:rsidRPr="00B72865" w14:paraId="7A716E78"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6" w:space="0" w:color="auto"/>
              <w:bottom w:val="single" w:sz="4" w:space="0" w:color="auto"/>
            </w:tcBorders>
            <w:shd w:val="clear" w:color="auto" w:fill="F2F2F2" w:themeFill="background1" w:themeFillShade="F2"/>
            <w:vAlign w:val="center"/>
            <w:hideMark/>
          </w:tcPr>
          <w:p w14:paraId="2FD85C66" w14:textId="77777777" w:rsidR="00131A44" w:rsidRPr="00B72865" w:rsidRDefault="00131A44" w:rsidP="00131A44">
            <w:pPr>
              <w:jc w:val="both"/>
              <w:rPr>
                <w:rFonts w:asciiTheme="minorHAnsi" w:hAnsiTheme="minorHAnsi" w:cs="Arial"/>
                <w:bCs w:val="0"/>
                <w:i/>
                <w:iCs/>
                <w:sz w:val="16"/>
                <w:szCs w:val="22"/>
              </w:rPr>
            </w:pPr>
            <w:r w:rsidRPr="00B72865">
              <w:rPr>
                <w:rFonts w:asciiTheme="minorHAnsi" w:hAnsiTheme="minorHAnsi" w:cs="Arial"/>
                <w:bCs w:val="0"/>
                <w:i/>
                <w:iCs/>
                <w:sz w:val="16"/>
                <w:szCs w:val="22"/>
              </w:rPr>
              <w:t>TGFBR2</w:t>
            </w:r>
          </w:p>
        </w:tc>
        <w:tc>
          <w:tcPr>
            <w:tcW w:w="1417" w:type="dxa"/>
            <w:vMerge w:val="restart"/>
            <w:tcBorders>
              <w:top w:val="single" w:sz="6" w:space="0" w:color="auto"/>
              <w:bottom w:val="single" w:sz="4" w:space="0" w:color="auto"/>
            </w:tcBorders>
            <w:shd w:val="clear" w:color="auto" w:fill="auto"/>
            <w:vAlign w:val="center"/>
          </w:tcPr>
          <w:p w14:paraId="1A5D836F" w14:textId="77777777"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01024847.2</w:t>
            </w:r>
          </w:p>
        </w:tc>
        <w:tc>
          <w:tcPr>
            <w:tcW w:w="2410" w:type="dxa"/>
            <w:tcBorders>
              <w:top w:val="single" w:sz="6" w:space="0" w:color="auto"/>
              <w:bottom w:val="single" w:sz="4" w:space="0" w:color="auto"/>
            </w:tcBorders>
            <w:shd w:val="clear" w:color="auto" w:fill="auto"/>
            <w:vAlign w:val="center"/>
          </w:tcPr>
          <w:p w14:paraId="1087ECA7" w14:textId="599DDB1A"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Loeys-Dietz syndrome 2 (AD)</w:t>
            </w:r>
          </w:p>
        </w:tc>
        <w:tc>
          <w:tcPr>
            <w:tcW w:w="1984" w:type="dxa"/>
            <w:tcBorders>
              <w:top w:val="single" w:sz="6" w:space="0" w:color="auto"/>
              <w:bottom w:val="single" w:sz="4" w:space="0" w:color="auto"/>
            </w:tcBorders>
            <w:shd w:val="clear" w:color="auto" w:fill="auto"/>
            <w:vAlign w:val="center"/>
          </w:tcPr>
          <w:p w14:paraId="26A11318" w14:textId="3F868CC6"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unknown (est. 1:100,000)</w:t>
            </w:r>
          </w:p>
          <w:p w14:paraId="498E8667" w14:textId="03BA5558"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95%</w:t>
            </w:r>
          </w:p>
        </w:tc>
        <w:tc>
          <w:tcPr>
            <w:tcW w:w="1418" w:type="dxa"/>
            <w:tcBorders>
              <w:top w:val="single" w:sz="6" w:space="0" w:color="auto"/>
              <w:bottom w:val="single" w:sz="4" w:space="0" w:color="auto"/>
            </w:tcBorders>
            <w:shd w:val="clear" w:color="auto" w:fill="auto"/>
            <w:vAlign w:val="center"/>
          </w:tcPr>
          <w:p w14:paraId="2AF00E30" w14:textId="5DB621D7"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55%-60%</w:t>
            </w:r>
          </w:p>
        </w:tc>
        <w:tc>
          <w:tcPr>
            <w:tcW w:w="1417" w:type="dxa"/>
            <w:tcBorders>
              <w:top w:val="single" w:sz="6" w:space="0" w:color="auto"/>
              <w:bottom w:val="single" w:sz="4" w:space="0" w:color="auto"/>
            </w:tcBorders>
            <w:shd w:val="clear" w:color="auto" w:fill="auto"/>
            <w:vAlign w:val="center"/>
          </w:tcPr>
          <w:p w14:paraId="12206D8E" w14:textId="753787A7" w:rsidR="00131A44" w:rsidRPr="00B72865" w:rsidRDefault="002E2917"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w:t>
            </w:r>
            <w:r w:rsidR="00131A44" w:rsidRPr="00B72865">
              <w:rPr>
                <w:rFonts w:asciiTheme="minorHAnsi" w:hAnsiTheme="minorHAnsi" w:cs="Arial"/>
                <w:iCs/>
                <w:sz w:val="16"/>
                <w:szCs w:val="22"/>
              </w:rPr>
              <w:t>20%</w:t>
            </w:r>
          </w:p>
        </w:tc>
        <w:tc>
          <w:tcPr>
            <w:tcW w:w="993" w:type="dxa"/>
            <w:tcBorders>
              <w:top w:val="single" w:sz="6" w:space="0" w:color="auto"/>
              <w:bottom w:val="single" w:sz="4" w:space="0" w:color="auto"/>
            </w:tcBorders>
            <w:shd w:val="clear" w:color="auto" w:fill="auto"/>
            <w:vAlign w:val="center"/>
          </w:tcPr>
          <w:p w14:paraId="325F50FA" w14:textId="6802117E"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6.32E-07</w:t>
            </w:r>
          </w:p>
        </w:tc>
        <w:tc>
          <w:tcPr>
            <w:tcW w:w="3543" w:type="dxa"/>
            <w:tcBorders>
              <w:top w:val="single" w:sz="6" w:space="0" w:color="auto"/>
              <w:bottom w:val="single" w:sz="4" w:space="0" w:color="auto"/>
            </w:tcBorders>
            <w:shd w:val="clear" w:color="auto" w:fill="auto"/>
            <w:vAlign w:val="center"/>
          </w:tcPr>
          <w:p w14:paraId="5F99892E" w14:textId="55E96E80" w:rsidR="00131A44" w:rsidRPr="00B72865" w:rsidRDefault="00131A44" w:rsidP="0077523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fldChar w:fldCharType="begin">
                <w:fldData xml:space="preserve">PEVuZE5vdGU+PENpdGU+PEF1dGhvcj5Mb2V5czwvQXV0aG9yPjxZZWFyPjE5OTM8L1llYXI+PFJl
Y051bT4zNDUwPC9SZWNOdW0+PERpc3BsYXlUZXh0PjxzdHlsZSBmYWNlPSJzdXBlcnNjcmlwdCI+
NzMsNzQsNzk8L3N0eWxlPjwvRGlzcGxheVRleHQ+PHJlY29yZD48cmVjLW51bWJlcj4zNDUwPC9y
ZWMtbnVtYmVyPjxmb3JlaWduLWtleXM+PGtleSBhcHA9IkVOIiBkYi1pZD0iZmZhcmZkemQydzV2
ZWNlMDV6dHB6ZHpwZnJ6cnNhMndweGZmIiB0aW1lc3RhbXA9IjE1NTk2NTIwMDUiIGd1aWQ9ImJj
MWM2ODU5LWVlNWItNGIyMS1iZGZiLWI4OGJjYzIxZmYzNSI+MzQ1MDwva2V5PjwvZm9yZWlnbi1r
ZXlzPjxyZWYtdHlwZSBuYW1lPSJCb29rIFNlY3Rpb24iPjU8L3JlZi10eXBlPjxjb250cmlidXRv
cnM+PGF1dGhvcnM+PGF1dGhvcj5Mb2V5cywgQi4gTC48L2F1dGhvcj48YXV0aG9yPkRpZXR6LCBI
LiBDLjwvYXV0aG9yPjwvYXV0aG9ycz48c2Vjb25kYXJ5LWF1dGhvcnM+PGF1dGhvcj5BZGFtLCBN
LiBQLjwvYXV0aG9yPjxhdXRob3I+QXJkaW5nZXIsIEguIEguPC9hdXRob3I+PGF1dGhvcj5QYWdv
biwgUi4gQS48L2F1dGhvcj48YXV0aG9yPldhbGxhY2UsIFMuIEUuPC9hdXRob3I+PGF1dGhvcj5C
ZWFuLCBMLiBKLiBILjwvYXV0aG9yPjxhdXRob3I+TWlyemFhLCBHLjwvYXV0aG9yPjxhdXRob3I+
QW1lbWl5YSwgQS48L2F1dGhvcj48L3NlY29uZGFyeS1hdXRob3JzPjwvY29udHJpYnV0b3JzPjx0
aXRsZXM+PHRpdGxlPkxvZXlzLURpZXR6IFN5bmRyb21lPC90aXRsZT48c2Vjb25kYXJ5LXRpdGxl
PkdlbmVSZXZpZXdzKChSKSk8L3NlY29uZGFyeS10aXRsZT48L3RpdGxlcz48ZGF0ZXM+PHllYXI+
MTk5MzwveWVhcj48L2RhdGVzPjxwdWItbG9jYXRpb24+U2VhdHRsZSAoV0EpPC9wdWItbG9jYXRp
b24+PGFjY2Vzc2lvbi1udW0+MjAzMDEzMTI8L2FjY2Vzc2lvbi1udW0+PHVybHM+PHJlbGF0ZWQt
dXJscz48dXJsPmh0dHBzOi8vd3d3Lm5jYmkubmxtLm5paC5nb3YvcHVibWVkLzIwMzAxMzEyPC91
cmw+PC9yZWxhdGVkLXVybHM+PC91cmxzPjxsYW5ndWFnZT5lbmc8L2xhbmd1YWdlPjwvcmVjb3Jk
PjwvQ2l0ZT48Q2l0ZT48QXV0aG9yPkZyZWRlcmljPC9BdXRob3I+PFllYXI+MjAwODwvWWVhcj48
UmVjTnVtPjQwNDM8L1JlY051bT48cmVjb3JkPjxyZWMtbnVtYmVyPjQwNDM8L3JlYy1udW1iZXI+
PGZvcmVpZ24ta2V5cz48a2V5IGFwcD0iRU4iIGRiLWlkPSJmZmFyZmR6ZDJ3NXZlY2UwNXp0cHpk
enBmcnpyc2Eyd3B4ZmYiIHRpbWVzdGFtcD0iMTYyNTQ3ODg3NSIgZ3VpZD0iYzBjMzk3MmYtOWMz
Ni00ODA0LWJlNjMtYjkyMjQ5NjhkZDMzIj40MDQzPC9rZXk+PC9mb3JlaWduLWtleXM+PHJlZi10
eXBlIG5hbWU9IkpvdXJuYWwgQXJ0aWNsZSI+MTc8L3JlZi10eXBlPjxjb250cmlidXRvcnM+PGF1
dGhvcnM+PGF1dGhvcj5GcmVkZXJpYywgTS4gWS48L2F1dGhvcj48YXV0aG9yPkhhbXJvdW4sIEQu
PC9hdXRob3I+PGF1dGhvcj5GYWl2cmUsIEwuPC9hdXRob3I+PGF1dGhvcj5Cb2lsZWF1LCBDLjwv
YXV0aG9yPjxhdXRob3I+Sm9uZGVhdSwgRy48L2F1dGhvcj48YXV0aG9yPkNsYXVzdHJlcywgTS48
L2F1dGhvcj48YXV0aG9yPkJlcm91ZCwgQy48L2F1dGhvcj48YXV0aG9yPkNvbGxvZC1CZXJvdWQs
IEcuPC9hdXRob3I+PC9hdXRob3JzPjwvY29udHJpYnV0b3JzPjxhdXRoLWFkZHJlc3M+SU5TRVJN
LCBVIDgyNywgTW9udHBlbGxpZXIsIEYtMzQwMDAsIEZyYW5jZS48L2F1dGgtYWRkcmVzcz48dGl0
bGVzPjx0aXRsZT5BIG5ldyBsb2N1cy1zcGVjaWZpYyBkYXRhYmFzZSAoTFNEQikgZm9yIG11dGF0
aW9ucyBpbiB0aGUgVEdGQlIyIGdlbmU6IFVNRC1UR0ZCUjI8L3RpdGxlPjxzZWNvbmRhcnktdGl0
bGU+SHVtIE11dGF0PC9zZWNvbmRhcnktdGl0bGU+PC90aXRsZXM+PHBlcmlvZGljYWw+PGZ1bGwt
dGl0bGU+SHVtYW4gbXV0YXRpb248L2Z1bGwtdGl0bGU+PGFiYnItMT5IdW0gTXV0YXQ8L2FiYnIt
MT48L3BlcmlvZGljYWw+PHBhZ2VzPjMzLTg8L3BhZ2VzPjx2b2x1bWU+Mjk8L3ZvbHVtZT48bnVt
YmVyPjE8L251bWJlcj48ZWRpdGlvbj4yMDA3LzEwLzE2PC9lZGl0aW9uPjxrZXl3b3Jkcz48a2V5
d29yZD5Db21wdXRhdGlvbmFsIEJpb2xvZ3kvbWV0aG9kczwva2V5d29yZD48a2V5d29yZD5ETkEg
TXV0YXRpb25hbCBBbmFseXNpczwva2V5d29yZD48a2V5d29yZD4qRGF0YWJhc2VzLCBHZW5ldGlj
PC9rZXl3b3JkPjxrZXl3b3JkPkh1bWFuczwva2V5d29yZD48a2V5d29yZD5NYXJmYW4gU3luZHJv
bWUvZ2VuZXRpY3M8L2tleXdvcmQ+PGtleXdvcmQ+TW9kZWxzLCBCaW9sb2dpY2FsPC9rZXl3b3Jk
PjxrZXl3b3JkPk1vZGVscywgR2VuZXRpYzwva2V5d29yZD48a2V5d29yZD4qTXV0YXRpb248L2tl
eXdvcmQ+PGtleXdvcmQ+UHJvdGVpbi1TZXJpbmUtVGhyZW9uaW5lIEtpbmFzZXMvKmdlbmV0aWNz
PC9rZXl3b3JkPjxrZXl3b3JkPlJlY2VwdG9yLCBUcmFuc2Zvcm1pbmcgR3Jvd3RoIEZhY3Rvci1i
ZXRhIFR5cGUgSUk8L2tleXdvcmQ+PGtleXdvcmQ+UmVjZXB0b3JzLCBUcmFuc2Zvcm1pbmcgR3Jv
d3RoIEZhY3RvciBiZXRhLypnZW5ldGljczwva2V5d29yZD48a2V5d29yZD5Tb2Z0d2FyZTwva2V5
d29yZD48L2tleXdvcmRzPjxkYXRlcz48eWVhcj4yMDA4PC95ZWFyPjxwdWItZGF0ZXM+PGRhdGU+
SmFuPC9kYXRlPjwvcHViLWRhdGVzPjwvZGF0ZXM+PGlzYm4+MTA5OC0xMDA0IChFbGVjdHJvbmlj
KSYjeEQ7MTA1OS03Nzk0IChMaW5raW5nKTwvaXNibj48YWNjZXNzaW9uLW51bT4xNzkzNTI1ODwv
YWNjZXNzaW9uLW51bT48dXJscz48cmVsYXRlZC11cmxzPjx1cmw+aHR0cHM6Ly93d3cubmNiaS5u
bG0ubmloLmdvdi9wdWJtZWQvMTc5MzUyNTg8L3VybD48dXJsPmh0dHBzOi8vd3d3LmhhbC5pbnNl
cm0uZnIvaW5zZXJtLTAwMzQzOTgwL2RvY3VtZW50PC91cmw+PC9yZWxhdGVkLXVybHM+PC91cmxz
PjxlbGVjdHJvbmljLXJlc291cmNlLW51bT4xMC4xMDAyL2h1bXUuMjA2MDI8L2VsZWN0cm9uaWMt
cmVzb3VyY2UtbnVtPjwvcmVjb3JkPjwvQ2l0ZT48Q2l0ZT48QXV0aG9yPkxvdWdoYm9yb3VnaDwv
QXV0aG9yPjxZZWFyPjIwMTg8L1llYXI+PFJlY051bT40MDQ0PC9SZWNOdW0+PHJlY29yZD48cmVj
LW51bWJlcj40MDQ0PC9yZWMtbnVtYmVyPjxmb3JlaWduLWtleXM+PGtleSBhcHA9IkVOIiBkYi1p
ZD0iZmZhcmZkemQydzV2ZWNlMDV6dHB6ZHpwZnJ6cnNhMndweGZmIiB0aW1lc3RhbXA9IjE2MjU0
Nzk5MTUiIGd1aWQ9IjI4NWU4MjIwLWNhYzQtNDkzNy1hNmUyLTJkZDFkZWFlYzVlYiI+NDA0NDwv
a2V5PjwvZm9yZWlnbi1rZXlzPjxyZWYtdHlwZSBuYW1lPSJKb3VybmFsIEFydGljbGUiPjE3PC9y
ZWYtdHlwZT48Y29udHJpYnV0b3JzPjxhdXRob3JzPjxhdXRob3I+TG91Z2hib3JvdWdoLCBXLiBX
LjwvYXV0aG9yPjxhdXRob3I+TWluaGFzLCBLLiBTLjwvYXV0aG9yPjxhdXRob3I+Um9kcmlndWVz
LCBKLiBDLiBMLjwvYXV0aG9yPjxhdXRob3I+THllbiwgUy4gTS48L2F1dGhvcj48YXV0aG9yPkJ1
cnQsIEguIEUuPC9hdXRob3I+PGF1dGhvcj5NYW5naGF0LCBOLiBFLjwvYXV0aG9yPjxhdXRob3I+
QnJvb2tzLCBNLiBKLjwvYXV0aG9yPjxhdXRob3I+U3R1YXJ0LCBHLjwvYXV0aG9yPjxhdXRob3I+
SGFtaWx0b24sIE0uIEMuIEsuPC9hdXRob3I+PC9hdXRob3JzPjwvY29udHJpYnV0b3JzPjxhdXRo
LWFkZHJlc3M+RnJvbSB0aGUgRGVwYXJ0bWVudCBvZiBDbGluaWNhbCBSYWRpb2xvZ3ksIFVuaXZl
cnNpdHkgSG9zcGl0YWxzIEJyaXN0b2wgTkhTIEZvdW5kYXRpb24gVHJ1c3QsIFVwcGVyIE1hdWRs
aW4gU3QsIEJyaXN0b2wgQlMyIDhIVywgRW5nbGFuZCAoVy5XLkwuLCBLLlMuTS4sIEouQy5MLlIu
LCBTLk0uTC4sIEguRS5CLiwgTi5FLk0uLCBNLkMuSy5ILik7IERlcGFydG1lbnQgb2YgVmFzY3Vs
YXIgU3VyZ2VyeSwgTm9ydGggQnJpc3RvbCBOSFMgVHJ1c3QsIEJyaXN0b2wsIEVuZ2xhbmQgKE0u
Si5CLik7IGFuZCBEZXBhcnRtZW50IG9mIENhcmRpb2xvZ3kgKENvbmdlbml0YWwgSGVhcnQgRGlz
ZWFzZSksIEJyaXN0b2wgUm95YWwgSG9zcGl0YWwgZm9yIENoaWxkcmVuL0JyaXN0b2wgSGVhcnQg
SW5zdGl0dXRlLCBCcmlzdG9sLCBFbmdsYW5kIChHLlMuKS48L2F1dGgtYWRkcmVzcz48dGl0bGVz
Pjx0aXRsZT5DYXJkaW92YXNjdWxhciBNYW5pZmVzdGF0aW9ucyBhbmQgQ29tcGxpY2F0aW9ucyBv
ZiBMb2V5cy1EaWV0eiBTeW5kcm9tZTogQ1QgYW5kIE1SIEltYWdpbmcgRmluZGluZ3M8L3RpdGxl
PjxzZWNvbmRhcnktdGl0bGU+UmFkaW9ncmFwaGljczwvc2Vjb25kYXJ5LXRpdGxlPjwvdGl0bGVz
PjxwZXJpb2RpY2FsPjxmdWxsLXRpdGxlPlJhZGlvZ3JhcGhpY3M8L2Z1bGwtdGl0bGU+PC9wZXJp
b2RpY2FsPjxwYWdlcz4yNzUtMjg2PC9wYWdlcz48dm9sdW1lPjM4PC92b2x1bWU+PG51bWJlcj4x
PC9udW1iZXI+PGVkaXRpb24+MjAxOC8wMS8xMTwvZWRpdGlvbj48a2V5d29yZHM+PGtleXdvcmQ+
QWJub3JtYWxpdGllcywgTXVsdGlwbGUvZGlhZ25vc3RpYyBpbWFnaW5nPC9rZXl3b3JkPjxrZXl3
b3JkPkh1bWFuczwva2V5d29yZD48a2V5d29yZD5Mb2V5cy1EaWV0eiBTeW5kcm9tZS8qY29tcGxp
Y2F0aW9ucy8qZGlhZ25vc3RpYyBpbWFnaW5nPC9rZXl3b3JkPjxrZXl3b3JkPk1hZ25ldGljIFJl
c29uYW5jZSBJbWFnaW5nLyptZXRob2RzPC9rZXl3b3JkPjxrZXl3b3JkPlBoZW5vdHlwZTwva2V5
d29yZD48a2V5d29yZD5Ub21vZ3JhcGh5LCBYLVJheSBDb21wdXRlZC8qbWV0aG9kczwva2V5d29y
ZD48L2tleXdvcmRzPjxkYXRlcz48eWVhcj4yMDE4PC95ZWFyPjxwdWItZGF0ZXM+PGRhdGU+SmFu
LUZlYjwvZGF0ZT48L3B1Yi1kYXRlcz48L2RhdGVzPjxpc2JuPjE1MjctMTMyMyAoRWxlY3Ryb25p
YykmI3hEOzAyNzEtNTMzMyAoTGlua2luZyk8L2lzYm4+PGFjY2Vzc2lvbi1udW0+MjkzMjAzMzA8
L2FjY2Vzc2lvbi1udW0+PHVybHM+PHJlbGF0ZWQtdXJscz48dXJsPmh0dHBzOi8vd3d3Lm5jYmku
bmxtLm5paC5nb3YvcHVibWVkLzI5MzIwMzMwPC91cmw+PC9yZWxhdGVkLXVybHM+PC91cmxzPjxl
bGVjdHJvbmljLXJlc291cmNlLW51bT4xMC4xMTQ4L3JnLjIwMTgxNzAxMjA8L2VsZWN0cm9uaWMt
cmVzb3VyY2UtbnVtPjwvcmVjb3JkPjwvQ2l0ZT48L0VuZE5vdGU+AG==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Mb2V5czwvQXV0aG9yPjxZZWFyPjE5OTM8L1llYXI+PFJl
Y051bT4zNDUwPC9SZWNOdW0+PERpc3BsYXlUZXh0PjxzdHlsZSBmYWNlPSJzdXBlcnNjcmlwdCI+
NzMsNzQsNzk8L3N0eWxlPjwvRGlzcGxheVRleHQ+PHJlY29yZD48cmVjLW51bWJlcj4zNDUwPC9y
ZWMtbnVtYmVyPjxmb3JlaWduLWtleXM+PGtleSBhcHA9IkVOIiBkYi1pZD0iZmZhcmZkemQydzV2
ZWNlMDV6dHB6ZHpwZnJ6cnNhMndweGZmIiB0aW1lc3RhbXA9IjE1NTk2NTIwMDUiIGd1aWQ9ImJj
MWM2ODU5LWVlNWItNGIyMS1iZGZiLWI4OGJjYzIxZmYzNSI+MzQ1MDwva2V5PjwvZm9yZWlnbi1r
ZXlzPjxyZWYtdHlwZSBuYW1lPSJCb29rIFNlY3Rpb24iPjU8L3JlZi10eXBlPjxjb250cmlidXRv
cnM+PGF1dGhvcnM+PGF1dGhvcj5Mb2V5cywgQi4gTC48L2F1dGhvcj48YXV0aG9yPkRpZXR6LCBI
LiBDLjwvYXV0aG9yPjwvYXV0aG9ycz48c2Vjb25kYXJ5LWF1dGhvcnM+PGF1dGhvcj5BZGFtLCBN
LiBQLjwvYXV0aG9yPjxhdXRob3I+QXJkaW5nZXIsIEguIEguPC9hdXRob3I+PGF1dGhvcj5QYWdv
biwgUi4gQS48L2F1dGhvcj48YXV0aG9yPldhbGxhY2UsIFMuIEUuPC9hdXRob3I+PGF1dGhvcj5C
ZWFuLCBMLiBKLiBILjwvYXV0aG9yPjxhdXRob3I+TWlyemFhLCBHLjwvYXV0aG9yPjxhdXRob3I+
QW1lbWl5YSwgQS48L2F1dGhvcj48L3NlY29uZGFyeS1hdXRob3JzPjwvY29udHJpYnV0b3JzPjx0
aXRsZXM+PHRpdGxlPkxvZXlzLURpZXR6IFN5bmRyb21lPC90aXRsZT48c2Vjb25kYXJ5LXRpdGxl
PkdlbmVSZXZpZXdzKChSKSk8L3NlY29uZGFyeS10aXRsZT48L3RpdGxlcz48ZGF0ZXM+PHllYXI+
MTk5MzwveWVhcj48L2RhdGVzPjxwdWItbG9jYXRpb24+U2VhdHRsZSAoV0EpPC9wdWItbG9jYXRp
b24+PGFjY2Vzc2lvbi1udW0+MjAzMDEzMTI8L2FjY2Vzc2lvbi1udW0+PHVybHM+PHJlbGF0ZWQt
dXJscz48dXJsPmh0dHBzOi8vd3d3Lm5jYmkubmxtLm5paC5nb3YvcHVibWVkLzIwMzAxMzEyPC91
cmw+PC9yZWxhdGVkLXVybHM+PC91cmxzPjxsYW5ndWFnZT5lbmc8L2xhbmd1YWdlPjwvcmVjb3Jk
PjwvQ2l0ZT48Q2l0ZT48QXV0aG9yPkZyZWRlcmljPC9BdXRob3I+PFllYXI+MjAwODwvWWVhcj48
UmVjTnVtPjQwNDM8L1JlY051bT48cmVjb3JkPjxyZWMtbnVtYmVyPjQwNDM8L3JlYy1udW1iZXI+
PGZvcmVpZ24ta2V5cz48a2V5IGFwcD0iRU4iIGRiLWlkPSJmZmFyZmR6ZDJ3NXZlY2UwNXp0cHpk
enBmcnpyc2Eyd3B4ZmYiIHRpbWVzdGFtcD0iMTYyNTQ3ODg3NSIgZ3VpZD0iYzBjMzk3MmYtOWMz
Ni00ODA0LWJlNjMtYjkyMjQ5NjhkZDMzIj40MDQzPC9rZXk+PC9mb3JlaWduLWtleXM+PHJlZi10
eXBlIG5hbWU9IkpvdXJuYWwgQXJ0aWNsZSI+MTc8L3JlZi10eXBlPjxjb250cmlidXRvcnM+PGF1
dGhvcnM+PGF1dGhvcj5GcmVkZXJpYywgTS4gWS48L2F1dGhvcj48YXV0aG9yPkhhbXJvdW4sIEQu
PC9hdXRob3I+PGF1dGhvcj5GYWl2cmUsIEwuPC9hdXRob3I+PGF1dGhvcj5Cb2lsZWF1LCBDLjwv
YXV0aG9yPjxhdXRob3I+Sm9uZGVhdSwgRy48L2F1dGhvcj48YXV0aG9yPkNsYXVzdHJlcywgTS48
L2F1dGhvcj48YXV0aG9yPkJlcm91ZCwgQy48L2F1dGhvcj48YXV0aG9yPkNvbGxvZC1CZXJvdWQs
IEcuPC9hdXRob3I+PC9hdXRob3JzPjwvY29udHJpYnV0b3JzPjxhdXRoLWFkZHJlc3M+SU5TRVJN
LCBVIDgyNywgTW9udHBlbGxpZXIsIEYtMzQwMDAsIEZyYW5jZS48L2F1dGgtYWRkcmVzcz48dGl0
bGVzPjx0aXRsZT5BIG5ldyBsb2N1cy1zcGVjaWZpYyBkYXRhYmFzZSAoTFNEQikgZm9yIG11dGF0
aW9ucyBpbiB0aGUgVEdGQlIyIGdlbmU6IFVNRC1UR0ZCUjI8L3RpdGxlPjxzZWNvbmRhcnktdGl0
bGU+SHVtIE11dGF0PC9zZWNvbmRhcnktdGl0bGU+PC90aXRsZXM+PHBlcmlvZGljYWw+PGZ1bGwt
dGl0bGU+SHVtYW4gbXV0YXRpb248L2Z1bGwtdGl0bGU+PGFiYnItMT5IdW0gTXV0YXQ8L2FiYnIt
MT48L3BlcmlvZGljYWw+PHBhZ2VzPjMzLTg8L3BhZ2VzPjx2b2x1bWU+Mjk8L3ZvbHVtZT48bnVt
YmVyPjE8L251bWJlcj48ZWRpdGlvbj4yMDA3LzEwLzE2PC9lZGl0aW9uPjxrZXl3b3Jkcz48a2V5
d29yZD5Db21wdXRhdGlvbmFsIEJpb2xvZ3kvbWV0aG9kczwva2V5d29yZD48a2V5d29yZD5ETkEg
TXV0YXRpb25hbCBBbmFseXNpczwva2V5d29yZD48a2V5d29yZD4qRGF0YWJhc2VzLCBHZW5ldGlj
PC9rZXl3b3JkPjxrZXl3b3JkPkh1bWFuczwva2V5d29yZD48a2V5d29yZD5NYXJmYW4gU3luZHJv
bWUvZ2VuZXRpY3M8L2tleXdvcmQ+PGtleXdvcmQ+TW9kZWxzLCBCaW9sb2dpY2FsPC9rZXl3b3Jk
PjxrZXl3b3JkPk1vZGVscywgR2VuZXRpYzwva2V5d29yZD48a2V5d29yZD4qTXV0YXRpb248L2tl
eXdvcmQ+PGtleXdvcmQ+UHJvdGVpbi1TZXJpbmUtVGhyZW9uaW5lIEtpbmFzZXMvKmdlbmV0aWNz
PC9rZXl3b3JkPjxrZXl3b3JkPlJlY2VwdG9yLCBUcmFuc2Zvcm1pbmcgR3Jvd3RoIEZhY3Rvci1i
ZXRhIFR5cGUgSUk8L2tleXdvcmQ+PGtleXdvcmQ+UmVjZXB0b3JzLCBUcmFuc2Zvcm1pbmcgR3Jv
d3RoIEZhY3RvciBiZXRhLypnZW5ldGljczwva2V5d29yZD48a2V5d29yZD5Tb2Z0d2FyZTwva2V5
d29yZD48L2tleXdvcmRzPjxkYXRlcz48eWVhcj4yMDA4PC95ZWFyPjxwdWItZGF0ZXM+PGRhdGU+
SmFuPC9kYXRlPjwvcHViLWRhdGVzPjwvZGF0ZXM+PGlzYm4+MTA5OC0xMDA0IChFbGVjdHJvbmlj
KSYjeEQ7MTA1OS03Nzk0IChMaW5raW5nKTwvaXNibj48YWNjZXNzaW9uLW51bT4xNzkzNTI1ODwv
YWNjZXNzaW9uLW51bT48dXJscz48cmVsYXRlZC11cmxzPjx1cmw+aHR0cHM6Ly93d3cubmNiaS5u
bG0ubmloLmdvdi9wdWJtZWQvMTc5MzUyNTg8L3VybD48dXJsPmh0dHBzOi8vd3d3LmhhbC5pbnNl
cm0uZnIvaW5zZXJtLTAwMzQzOTgwL2RvY3VtZW50PC91cmw+PC9yZWxhdGVkLXVybHM+PC91cmxz
PjxlbGVjdHJvbmljLXJlc291cmNlLW51bT4xMC4xMDAyL2h1bXUuMjA2MDI8L2VsZWN0cm9uaWMt
cmVzb3VyY2UtbnVtPjwvcmVjb3JkPjwvQ2l0ZT48Q2l0ZT48QXV0aG9yPkxvdWdoYm9yb3VnaDwv
QXV0aG9yPjxZZWFyPjIwMTg8L1llYXI+PFJlY051bT40MDQ0PC9SZWNOdW0+PHJlY29yZD48cmVj
LW51bWJlcj40MDQ0PC9yZWMtbnVtYmVyPjxmb3JlaWduLWtleXM+PGtleSBhcHA9IkVOIiBkYi1p
ZD0iZmZhcmZkemQydzV2ZWNlMDV6dHB6ZHpwZnJ6cnNhMndweGZmIiB0aW1lc3RhbXA9IjE2MjU0
Nzk5MTUiIGd1aWQ9IjI4NWU4MjIwLWNhYzQtNDkzNy1hNmUyLTJkZDFkZWFlYzVlYiI+NDA0NDwv
a2V5PjwvZm9yZWlnbi1rZXlzPjxyZWYtdHlwZSBuYW1lPSJKb3VybmFsIEFydGljbGUiPjE3PC9y
ZWYtdHlwZT48Y29udHJpYnV0b3JzPjxhdXRob3JzPjxhdXRob3I+TG91Z2hib3JvdWdoLCBXLiBX
LjwvYXV0aG9yPjxhdXRob3I+TWluaGFzLCBLLiBTLjwvYXV0aG9yPjxhdXRob3I+Um9kcmlndWVz
LCBKLiBDLiBMLjwvYXV0aG9yPjxhdXRob3I+THllbiwgUy4gTS48L2F1dGhvcj48YXV0aG9yPkJ1
cnQsIEguIEUuPC9hdXRob3I+PGF1dGhvcj5NYW5naGF0LCBOLiBFLjwvYXV0aG9yPjxhdXRob3I+
QnJvb2tzLCBNLiBKLjwvYXV0aG9yPjxhdXRob3I+U3R1YXJ0LCBHLjwvYXV0aG9yPjxhdXRob3I+
SGFtaWx0b24sIE0uIEMuIEsuPC9hdXRob3I+PC9hdXRob3JzPjwvY29udHJpYnV0b3JzPjxhdXRo
LWFkZHJlc3M+RnJvbSB0aGUgRGVwYXJ0bWVudCBvZiBDbGluaWNhbCBSYWRpb2xvZ3ksIFVuaXZl
cnNpdHkgSG9zcGl0YWxzIEJyaXN0b2wgTkhTIEZvdW5kYXRpb24gVHJ1c3QsIFVwcGVyIE1hdWRs
aW4gU3QsIEJyaXN0b2wgQlMyIDhIVywgRW5nbGFuZCAoVy5XLkwuLCBLLlMuTS4sIEouQy5MLlIu
LCBTLk0uTC4sIEguRS5CLiwgTi5FLk0uLCBNLkMuSy5ILik7IERlcGFydG1lbnQgb2YgVmFzY3Vs
YXIgU3VyZ2VyeSwgTm9ydGggQnJpc3RvbCBOSFMgVHJ1c3QsIEJyaXN0b2wsIEVuZ2xhbmQgKE0u
Si5CLik7IGFuZCBEZXBhcnRtZW50IG9mIENhcmRpb2xvZ3kgKENvbmdlbml0YWwgSGVhcnQgRGlz
ZWFzZSksIEJyaXN0b2wgUm95YWwgSG9zcGl0YWwgZm9yIENoaWxkcmVuL0JyaXN0b2wgSGVhcnQg
SW5zdGl0dXRlLCBCcmlzdG9sLCBFbmdsYW5kIChHLlMuKS48L2F1dGgtYWRkcmVzcz48dGl0bGVz
Pjx0aXRsZT5DYXJkaW92YXNjdWxhciBNYW5pZmVzdGF0aW9ucyBhbmQgQ29tcGxpY2F0aW9ucyBv
ZiBMb2V5cy1EaWV0eiBTeW5kcm9tZTogQ1QgYW5kIE1SIEltYWdpbmcgRmluZGluZ3M8L3RpdGxl
PjxzZWNvbmRhcnktdGl0bGU+UmFkaW9ncmFwaGljczwvc2Vjb25kYXJ5LXRpdGxlPjwvdGl0bGVz
PjxwZXJpb2RpY2FsPjxmdWxsLXRpdGxlPlJhZGlvZ3JhcGhpY3M8L2Z1bGwtdGl0bGU+PC9wZXJp
b2RpY2FsPjxwYWdlcz4yNzUtMjg2PC9wYWdlcz48dm9sdW1lPjM4PC92b2x1bWU+PG51bWJlcj4x
PC9udW1iZXI+PGVkaXRpb24+MjAxOC8wMS8xMTwvZWRpdGlvbj48a2V5d29yZHM+PGtleXdvcmQ+
QWJub3JtYWxpdGllcywgTXVsdGlwbGUvZGlhZ25vc3RpYyBpbWFnaW5nPC9rZXl3b3JkPjxrZXl3
b3JkPkh1bWFuczwva2V5d29yZD48a2V5d29yZD5Mb2V5cy1EaWV0eiBTeW5kcm9tZS8qY29tcGxp
Y2F0aW9ucy8qZGlhZ25vc3RpYyBpbWFnaW5nPC9rZXl3b3JkPjxrZXl3b3JkPk1hZ25ldGljIFJl
c29uYW5jZSBJbWFnaW5nLyptZXRob2RzPC9rZXl3b3JkPjxrZXl3b3JkPlBoZW5vdHlwZTwva2V5
d29yZD48a2V5d29yZD5Ub21vZ3JhcGh5LCBYLVJheSBDb21wdXRlZC8qbWV0aG9kczwva2V5d29y
ZD48L2tleXdvcmRzPjxkYXRlcz48eWVhcj4yMDE4PC95ZWFyPjxwdWItZGF0ZXM+PGRhdGU+SmFu
LUZlYjwvZGF0ZT48L3B1Yi1kYXRlcz48L2RhdGVzPjxpc2JuPjE1MjctMTMyMyAoRWxlY3Ryb25p
YykmI3hEOzAyNzEtNTMzMyAoTGlua2luZyk8L2lzYm4+PGFjY2Vzc2lvbi1udW0+MjkzMjAzMzA8
L2FjY2Vzc2lvbi1udW0+PHVybHM+PHJlbGF0ZWQtdXJscz48dXJsPmh0dHBzOi8vd3d3Lm5jYmku
bmxtLm5paC5nb3YvcHVibWVkLzI5MzIwMzMwPC91cmw+PC9yZWxhdGVkLXVybHM+PC91cmxzPjxl
bGVjdHJvbmljLXJlc291cmNlLW51bT4xMC4xMTQ4L3JnLjIwMTgxNzAxMjA8L2VsZWN0cm9uaWMt
cmVzb3VyY2UtbnVtPjwvcmVjb3JkPjwvQ2l0ZT48L0VuZE5vdGU+AG==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lang w:val="en-US"/>
              </w:rPr>
              <w:t>73,74,79</w:t>
            </w:r>
            <w:r w:rsidRPr="00B72865">
              <w:rPr>
                <w:rFonts w:asciiTheme="minorHAnsi" w:hAnsiTheme="minorHAnsi" w:cs="Arial"/>
                <w:iCs/>
                <w:sz w:val="16"/>
                <w:szCs w:val="22"/>
              </w:rPr>
              <w:fldChar w:fldCharType="end"/>
            </w:r>
            <w:r w:rsidRPr="00B72865">
              <w:rPr>
                <w:rFonts w:asciiTheme="minorHAnsi" w:hAnsiTheme="minorHAnsi" w:cs="Arial"/>
                <w:iCs/>
                <w:sz w:val="16"/>
                <w:szCs w:val="22"/>
                <w:lang w:val="en-US"/>
              </w:rPr>
              <w:t xml:space="preserve">; </w:t>
            </w:r>
            <w:r w:rsidR="002E2917" w:rsidRPr="00B72865">
              <w:rPr>
                <w:rFonts w:asciiTheme="minorHAnsi" w:hAnsiTheme="minorHAnsi" w:cs="Arial"/>
                <w:iCs/>
                <w:sz w:val="16"/>
                <w:szCs w:val="22"/>
                <w:lang w:val="en-US"/>
              </w:rPr>
              <w:t>LOVD; UMD</w:t>
            </w:r>
          </w:p>
        </w:tc>
      </w:tr>
      <w:tr w:rsidR="00966B21" w:rsidRPr="00B72865" w14:paraId="01B304D0" w14:textId="77777777" w:rsidTr="00C61045">
        <w:tc>
          <w:tcPr>
            <w:cnfStyle w:val="001000000000" w:firstRow="0" w:lastRow="0" w:firstColumn="1" w:lastColumn="0" w:oddVBand="0" w:evenVBand="0" w:oddHBand="0" w:evenHBand="0" w:firstRowFirstColumn="0" w:firstRowLastColumn="0" w:lastRowFirstColumn="0" w:lastRowLastColumn="0"/>
            <w:tcW w:w="993" w:type="dxa"/>
            <w:vMerge/>
            <w:tcBorders>
              <w:top w:val="single" w:sz="4" w:space="0" w:color="auto"/>
              <w:bottom w:val="single" w:sz="6" w:space="0" w:color="auto"/>
            </w:tcBorders>
            <w:shd w:val="clear" w:color="auto" w:fill="F2F2F2" w:themeFill="background1" w:themeFillShade="F2"/>
            <w:vAlign w:val="center"/>
          </w:tcPr>
          <w:p w14:paraId="6CA7F4B7" w14:textId="35148B71" w:rsidR="00131A44" w:rsidRPr="00B72865" w:rsidRDefault="00131A44" w:rsidP="00131A44">
            <w:pPr>
              <w:jc w:val="both"/>
              <w:rPr>
                <w:rFonts w:asciiTheme="minorHAnsi" w:hAnsiTheme="minorHAnsi" w:cs="Arial"/>
                <w:bCs w:val="0"/>
                <w:i/>
                <w:iCs/>
                <w:sz w:val="16"/>
                <w:szCs w:val="22"/>
                <w:lang w:val="en-US"/>
              </w:rPr>
            </w:pPr>
          </w:p>
        </w:tc>
        <w:tc>
          <w:tcPr>
            <w:tcW w:w="1417" w:type="dxa"/>
            <w:vMerge/>
            <w:tcBorders>
              <w:top w:val="single" w:sz="4" w:space="0" w:color="auto"/>
              <w:bottom w:val="single" w:sz="6" w:space="0" w:color="auto"/>
            </w:tcBorders>
            <w:shd w:val="clear" w:color="auto" w:fill="auto"/>
            <w:vAlign w:val="center"/>
          </w:tcPr>
          <w:p w14:paraId="02640BE4" w14:textId="19D25506"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p>
        </w:tc>
        <w:tc>
          <w:tcPr>
            <w:tcW w:w="2410" w:type="dxa"/>
            <w:tcBorders>
              <w:top w:val="single" w:sz="4" w:space="0" w:color="auto"/>
              <w:bottom w:val="single" w:sz="6" w:space="0" w:color="auto"/>
            </w:tcBorders>
            <w:shd w:val="clear" w:color="auto" w:fill="auto"/>
            <w:vAlign w:val="center"/>
          </w:tcPr>
          <w:p w14:paraId="5328E399" w14:textId="74921969"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Aortic aneurysm, familial thoracic n.s. (AD)</w:t>
            </w:r>
          </w:p>
        </w:tc>
        <w:tc>
          <w:tcPr>
            <w:tcW w:w="1984" w:type="dxa"/>
            <w:tcBorders>
              <w:top w:val="single" w:sz="4" w:space="0" w:color="auto"/>
              <w:bottom w:val="single" w:sz="6" w:space="0" w:color="auto"/>
            </w:tcBorders>
            <w:shd w:val="clear" w:color="auto" w:fill="auto"/>
            <w:vAlign w:val="center"/>
          </w:tcPr>
          <w:p w14:paraId="4C0B25B1" w14:textId="77777777"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1,000</w:t>
            </w:r>
          </w:p>
          <w:p w14:paraId="62B04025" w14:textId="0C664FAC"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50%</w:t>
            </w:r>
          </w:p>
        </w:tc>
        <w:tc>
          <w:tcPr>
            <w:tcW w:w="1418" w:type="dxa"/>
            <w:tcBorders>
              <w:top w:val="single" w:sz="4" w:space="0" w:color="auto"/>
              <w:bottom w:val="single" w:sz="6" w:space="0" w:color="auto"/>
            </w:tcBorders>
            <w:shd w:val="clear" w:color="auto" w:fill="auto"/>
            <w:vAlign w:val="center"/>
          </w:tcPr>
          <w:p w14:paraId="48B68D4F" w14:textId="2F3D0FFF"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5%</w:t>
            </w:r>
          </w:p>
        </w:tc>
        <w:tc>
          <w:tcPr>
            <w:tcW w:w="1417" w:type="dxa"/>
            <w:tcBorders>
              <w:top w:val="single" w:sz="4" w:space="0" w:color="auto"/>
              <w:bottom w:val="single" w:sz="6" w:space="0" w:color="auto"/>
            </w:tcBorders>
            <w:shd w:val="clear" w:color="auto" w:fill="auto"/>
            <w:vAlign w:val="center"/>
          </w:tcPr>
          <w:p w14:paraId="0360DB6A" w14:textId="3E62ACE8" w:rsidR="00131A44" w:rsidRPr="00B72865" w:rsidRDefault="00131A44" w:rsidP="002E291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0%</w:t>
            </w:r>
          </w:p>
        </w:tc>
        <w:tc>
          <w:tcPr>
            <w:tcW w:w="993" w:type="dxa"/>
            <w:tcBorders>
              <w:top w:val="single" w:sz="4" w:space="0" w:color="auto"/>
              <w:bottom w:val="single" w:sz="6" w:space="0" w:color="auto"/>
            </w:tcBorders>
            <w:shd w:val="clear" w:color="auto" w:fill="auto"/>
            <w:vAlign w:val="center"/>
          </w:tcPr>
          <w:p w14:paraId="0F1EE5FA" w14:textId="772B8FE0" w:rsidR="00131A44" w:rsidRPr="00B72865" w:rsidRDefault="00131A44" w:rsidP="002E291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5.00E-0</w:t>
            </w:r>
            <w:r w:rsidR="002E2917" w:rsidRPr="00B72865">
              <w:rPr>
                <w:rFonts w:asciiTheme="minorHAnsi" w:hAnsiTheme="minorHAnsi" w:cs="Arial"/>
                <w:iCs/>
                <w:sz w:val="16"/>
                <w:szCs w:val="22"/>
              </w:rPr>
              <w:t>6</w:t>
            </w:r>
          </w:p>
        </w:tc>
        <w:tc>
          <w:tcPr>
            <w:tcW w:w="3543" w:type="dxa"/>
            <w:tcBorders>
              <w:top w:val="single" w:sz="4" w:space="0" w:color="auto"/>
              <w:bottom w:val="single" w:sz="6" w:space="0" w:color="auto"/>
            </w:tcBorders>
            <w:shd w:val="clear" w:color="auto" w:fill="auto"/>
            <w:vAlign w:val="center"/>
          </w:tcPr>
          <w:p w14:paraId="035865B0" w14:textId="52F194B0" w:rsidR="00131A44" w:rsidRPr="00B72865" w:rsidRDefault="00131A44" w:rsidP="0077523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fldChar w:fldCharType="begin">
                <w:fldData xml:space="preserve">PEVuZE5vdGU+PENpdGU+PEF1dGhvcj5NaWxld2ljejwvQXV0aG9yPjxZZWFyPjE5OTM8L1llYXI+
PFJlY051bT4zMzA2PC9SZWNOdW0+PERpc3BsYXlUZXh0PjxzdHlsZSBmYWNlPSJzdXBlcnNjcmlw
dCI+MjQsMjU8L3N0eWxlPjwvRGlzcGxheVRleHQ+PHJlY29yZD48cmVjLW51bWJlcj4zMzA2PC9y
ZWMtbnVtYmVyPjxmb3JlaWduLWtleXM+PGtleSBhcHA9IkVOIiBkYi1pZD0iZmZhcmZkemQydzV2
ZWNlMDV6dHB6ZHpwZnJ6cnNhMndweGZmIiB0aW1lc3RhbXA9IjE1NDc2NDY0NDgiIGd1aWQ9IjQx
MzkxYjVlLWQxMjMtNGY3Zi1iMGM2LWJlMDMzNmVmNTJhOCI+MzMwNjwva2V5PjwvZm9yZWlnbi1r
ZXlzPjxyZWYtdHlwZSBuYW1lPSJCb29rIFNlY3Rpb24iPjU8L3JlZi10eXBlPjxjb250cmlidXRv
cnM+PGF1dGhvcnM+PGF1dGhvcj5NaWxld2ljeiwgRC4gTS48L2F1dGhvcj48YXV0aG9yPlJlZ2Fs
YWRvLCBFLjwvYXV0aG9yPjwvYXV0aG9ycz48c2Vjb25kYXJ5LWF1dGhvcnM+PGF1dGhvcj5BZGFt
LCBNLiBQLjwvYXV0aG9yPjxhdXRob3I+QXJkaW5nZXIsIEguIEguPC9hdXRob3I+PGF1dGhvcj5Q
YWdvbiwgUi4gQS48L2F1dGhvcj48YXV0aG9yPldhbGxhY2UsIFMuIEUuPC9hdXRob3I+PGF1dGhv
cj5CZWFuLCBMLiBKLiBILjwvYXV0aG9yPjxhdXRob3I+TWlyemFhLCBHLjwvYXV0aG9yPjxhdXRo
b3I+QW1lbWl5YSwgQS48L2F1dGhvcj48L3NlY29uZGFyeS1hdXRob3JzPjwvY29udHJpYnV0b3Jz
Pjx0aXRsZXM+PHRpdGxlPkhlcml0YWJsZSBUaG9yYWNpYyBBb3J0aWMgRGlzZWFzZSBPdmVydmll
dzwvdGl0bGU+PHNlY29uZGFyeS10aXRsZT5HZW5lUmV2aWV3cygoUikpPC9zZWNvbmRhcnktdGl0
bGU+PC90aXRsZXM+PGRhdGVzPjx5ZWFyPjE5OTM8L3llYXI+PC9kYXRlcz48cHViLWxvY2F0aW9u
PlNlYXR0bGUgKFdBKTwvcHViLWxvY2F0aW9uPjxhY2Nlc3Npb24tbnVtPjIwMzAxMjk5PC9hY2Nl
c3Npb24tbnVtPjx1cmxzPjxyZWxhdGVkLXVybHM+PHVybD5odHRwczovL3d3dy5uY2JpLm5sbS5u
aWguZ292L3B1Ym1lZC8yMDMwMTI5OTwvdXJsPjwvcmVsYXRlZC11cmxzPjwvdXJscz48bGFuZ3Vh
Z2U+ZW5nPC9sYW5ndWFnZT48L3JlY29yZD48L0NpdGU+PENpdGU+PEF1dGhvcj5WZXJzdHJhZXRl
bjwvQXV0aG9yPjxZZWFyPjIwMTc8L1llYXI+PFJlY051bT4yNjMwPC9SZWNOdW0+PHJlY29yZD48
cmVjLW51bWJlcj4yNjMwPC9yZWMtbnVtYmVyPjxmb3JlaWduLWtleXM+PGtleSBhcHA9IkVOIiBk
Yi1pZD0iZmZhcmZkemQydzV2ZWNlMDV6dHB6ZHpwZnJ6cnNhMndweGZmIiB0aW1lc3RhbXA9IjE1
MTA1Njc0NDUiIGd1aWQ9IjBmNmM1NTkzLTRmMzAtNDA3OS05OGMzLTUzM2JhNDRhZDVkNyI+MjYz
MDwva2V5PjwvZm9yZWlnbi1rZXlzPjxyZWYtdHlwZSBuYW1lPSJKb3VybmFsIEFydGljbGUiPjE3
PC9yZWYtdHlwZT48Y29udHJpYnV0b3JzPjxhdXRob3JzPjxhdXRob3I+VmVyc3RyYWV0ZW4sIEEu
PC9hdXRob3I+PGF1dGhvcj5MdXlja3gsIEkuPC9hdXRob3I+PGF1dGhvcj5Mb2V5cywgQi48L2F1
dGhvcj48L2F1dGhvcnM+PC9jb250cmlidXRvcnM+PGF1dGgtYWRkcmVzcz5DZW50cmUgb2YgTWVk
aWNhbCBHZW5ldGljcywgRmFjdWx0eSBvZiBNZWRpY2luZSBhbmQgSGVhbHRoIFNjaWVuY2VzLCBV
bml2ZXJzaXR5IG9mIEFudHdlcnAgYW5kIEFudHdlcnAgVW5pdmVyc2l0eSBIb3NwaXRhbCwgUHJp
bnMgQm91ZGV3aWpubGFhbiA0MywgMjY1MCBBbnR3ZXJwLCBCZWxnaXVtLiYjeEQ7RGVwYXJ0bWVu
dCBvZiBIdW1hbiBHZW5ldGljcywgUmFkYm91ZCBVbml2ZXJzaXR5IE5pam1lZ2VuIE1lZGljYWwg
Q2VudGVyLCBHZWVydCBHcm9vdGVwbGVpbi1adWlkIDEwLCA2NTI1IE5pam1lZ2VuLCBOZXRoZXJs
YW5kcy48L2F1dGgtYWRkcmVzcz48dGl0bGVzPjx0aXRsZT5BZXRpb2xvZ3kgYW5kIG1hbmFnZW1l
bnQgb2YgaGVyZWRpdGFyeSBhb3J0b3BhdGh5PC90aXRsZT48c2Vjb25kYXJ5LXRpdGxlPk5hdCBS
ZXYgQ2FyZGlvbDwvc2Vjb25kYXJ5LXRpdGxlPjwvdGl0bGVzPjxwZXJpb2RpY2FsPjxmdWxsLXRp
dGxlPk5hdCBSZXYgQ2FyZGlvbDwvZnVsbC10aXRsZT48YWJici0xPk5hdHVyZSByZXZpZXdzLiBD
YXJkaW9sb2d5PC9hYmJyLTE+PC9wZXJpb2RpY2FsPjxwYWdlcz4xOTctMjA4PC9wYWdlcz48dm9s
dW1lPjE0PC92b2x1bWU+PG51bWJlcj40PC9udW1iZXI+PGRhdGVzPjx5ZWFyPjIwMTc8L3llYXI+
PHB1Yi1kYXRlcz48ZGF0ZT5BcHI8L2RhdGU+PC9wdWItZGF0ZXM+PC9kYXRlcz48aXNibj4xNzU5
LTUwMTAgKEVsZWN0cm9uaWMpJiN4RDsxNzU5LTUwMDIgKExpbmtpbmcpPC9pc2JuPjxhY2Nlc3Np
b24tbnVtPjI4MTAyMjMyPC9hY2Nlc3Npb24tbnVtPjx1cmxzPjxyZWxhdGVkLXVybHM+PHVybD5o
dHRwczovL3d3dy5uY2JpLm5sbS5uaWguZ292L3B1Ym1lZC8yODEwMjIzMjwvdXJsPjx1cmw+aHR0
cDovL3d3dy5uYXR1cmUuY29tL2FydGljbGVzL25yY2FyZGlvLjIwMTYuMjExPC91cmw+PHVybD5o
dHRwczovL3d3dy5uYXR1cmUuY29tL2FydGljbGVzL25yY2FyZGlvLjIwMTYuMjExPC91cmw+PC9y
ZWxhdGVkLXVybHM+PC91cmxzPjxlbGVjdHJvbmljLXJlc291cmNlLW51bT4xMC4xMDM4L25yY2Fy
ZGlvLjIwMTYuMjExPC9lbGVjdHJvbmljLXJlc291cmNlLW51bT48L3JlY29yZD48L0NpdGU+PC9F
bmROb3RlPn==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NaWxld2ljejwvQXV0aG9yPjxZZWFyPjE5OTM8L1llYXI+
PFJlY051bT4zMzA2PC9SZWNOdW0+PERpc3BsYXlUZXh0PjxzdHlsZSBmYWNlPSJzdXBlcnNjcmlw
dCI+MjQsMjU8L3N0eWxlPjwvRGlzcGxheVRleHQ+PHJlY29yZD48cmVjLW51bWJlcj4zMzA2PC9y
ZWMtbnVtYmVyPjxmb3JlaWduLWtleXM+PGtleSBhcHA9IkVOIiBkYi1pZD0iZmZhcmZkemQydzV2
ZWNlMDV6dHB6ZHpwZnJ6cnNhMndweGZmIiB0aW1lc3RhbXA9IjE1NDc2NDY0NDgiIGd1aWQ9IjQx
MzkxYjVlLWQxMjMtNGY3Zi1iMGM2LWJlMDMzNmVmNTJhOCI+MzMwNjwva2V5PjwvZm9yZWlnbi1r
ZXlzPjxyZWYtdHlwZSBuYW1lPSJCb29rIFNlY3Rpb24iPjU8L3JlZi10eXBlPjxjb250cmlidXRv
cnM+PGF1dGhvcnM+PGF1dGhvcj5NaWxld2ljeiwgRC4gTS48L2F1dGhvcj48YXV0aG9yPlJlZ2Fs
YWRvLCBFLjwvYXV0aG9yPjwvYXV0aG9ycz48c2Vjb25kYXJ5LWF1dGhvcnM+PGF1dGhvcj5BZGFt
LCBNLiBQLjwvYXV0aG9yPjxhdXRob3I+QXJkaW5nZXIsIEguIEguPC9hdXRob3I+PGF1dGhvcj5Q
YWdvbiwgUi4gQS48L2F1dGhvcj48YXV0aG9yPldhbGxhY2UsIFMuIEUuPC9hdXRob3I+PGF1dGhv
cj5CZWFuLCBMLiBKLiBILjwvYXV0aG9yPjxhdXRob3I+TWlyemFhLCBHLjwvYXV0aG9yPjxhdXRo
b3I+QW1lbWl5YSwgQS48L2F1dGhvcj48L3NlY29uZGFyeS1hdXRob3JzPjwvY29udHJpYnV0b3Jz
Pjx0aXRsZXM+PHRpdGxlPkhlcml0YWJsZSBUaG9yYWNpYyBBb3J0aWMgRGlzZWFzZSBPdmVydmll
dzwvdGl0bGU+PHNlY29uZGFyeS10aXRsZT5HZW5lUmV2aWV3cygoUikpPC9zZWNvbmRhcnktdGl0
bGU+PC90aXRsZXM+PGRhdGVzPjx5ZWFyPjE5OTM8L3llYXI+PC9kYXRlcz48cHViLWxvY2F0aW9u
PlNlYXR0bGUgKFdBKTwvcHViLWxvY2F0aW9uPjxhY2Nlc3Npb24tbnVtPjIwMzAxMjk5PC9hY2Nl
c3Npb24tbnVtPjx1cmxzPjxyZWxhdGVkLXVybHM+PHVybD5odHRwczovL3d3dy5uY2JpLm5sbS5u
aWguZ292L3B1Ym1lZC8yMDMwMTI5OTwvdXJsPjwvcmVsYXRlZC11cmxzPjwvdXJscz48bGFuZ3Vh
Z2U+ZW5nPC9sYW5ndWFnZT48L3JlY29yZD48L0NpdGU+PENpdGU+PEF1dGhvcj5WZXJzdHJhZXRl
bjwvQXV0aG9yPjxZZWFyPjIwMTc8L1llYXI+PFJlY051bT4yNjMwPC9SZWNOdW0+PHJlY29yZD48
cmVjLW51bWJlcj4yNjMwPC9yZWMtbnVtYmVyPjxmb3JlaWduLWtleXM+PGtleSBhcHA9IkVOIiBk
Yi1pZD0iZmZhcmZkemQydzV2ZWNlMDV6dHB6ZHpwZnJ6cnNhMndweGZmIiB0aW1lc3RhbXA9IjE1
MTA1Njc0NDUiIGd1aWQ9IjBmNmM1NTkzLTRmMzAtNDA3OS05OGMzLTUzM2JhNDRhZDVkNyI+MjYz
MDwva2V5PjwvZm9yZWlnbi1rZXlzPjxyZWYtdHlwZSBuYW1lPSJKb3VybmFsIEFydGljbGUiPjE3
PC9yZWYtdHlwZT48Y29udHJpYnV0b3JzPjxhdXRob3JzPjxhdXRob3I+VmVyc3RyYWV0ZW4sIEEu
PC9hdXRob3I+PGF1dGhvcj5MdXlja3gsIEkuPC9hdXRob3I+PGF1dGhvcj5Mb2V5cywgQi48L2F1
dGhvcj48L2F1dGhvcnM+PC9jb250cmlidXRvcnM+PGF1dGgtYWRkcmVzcz5DZW50cmUgb2YgTWVk
aWNhbCBHZW5ldGljcywgRmFjdWx0eSBvZiBNZWRpY2luZSBhbmQgSGVhbHRoIFNjaWVuY2VzLCBV
bml2ZXJzaXR5IG9mIEFudHdlcnAgYW5kIEFudHdlcnAgVW5pdmVyc2l0eSBIb3NwaXRhbCwgUHJp
bnMgQm91ZGV3aWpubGFhbiA0MywgMjY1MCBBbnR3ZXJwLCBCZWxnaXVtLiYjeEQ7RGVwYXJ0bWVu
dCBvZiBIdW1hbiBHZW5ldGljcywgUmFkYm91ZCBVbml2ZXJzaXR5IE5pam1lZ2VuIE1lZGljYWwg
Q2VudGVyLCBHZWVydCBHcm9vdGVwbGVpbi1adWlkIDEwLCA2NTI1IE5pam1lZ2VuLCBOZXRoZXJs
YW5kcy48L2F1dGgtYWRkcmVzcz48dGl0bGVzPjx0aXRsZT5BZXRpb2xvZ3kgYW5kIG1hbmFnZW1l
bnQgb2YgaGVyZWRpdGFyeSBhb3J0b3BhdGh5PC90aXRsZT48c2Vjb25kYXJ5LXRpdGxlPk5hdCBS
ZXYgQ2FyZGlvbDwvc2Vjb25kYXJ5LXRpdGxlPjwvdGl0bGVzPjxwZXJpb2RpY2FsPjxmdWxsLXRp
dGxlPk5hdCBSZXYgQ2FyZGlvbDwvZnVsbC10aXRsZT48YWJici0xPk5hdHVyZSByZXZpZXdzLiBD
YXJkaW9sb2d5PC9hYmJyLTE+PC9wZXJpb2RpY2FsPjxwYWdlcz4xOTctMjA4PC9wYWdlcz48dm9s
dW1lPjE0PC92b2x1bWU+PG51bWJlcj40PC9udW1iZXI+PGRhdGVzPjx5ZWFyPjIwMTc8L3llYXI+
PHB1Yi1kYXRlcz48ZGF0ZT5BcHI8L2RhdGU+PC9wdWItZGF0ZXM+PC9kYXRlcz48aXNibj4xNzU5
LTUwMTAgKEVsZWN0cm9uaWMpJiN4RDsxNzU5LTUwMDIgKExpbmtpbmcpPC9pc2JuPjxhY2Nlc3Np
b24tbnVtPjI4MTAyMjMyPC9hY2Nlc3Npb24tbnVtPjx1cmxzPjxyZWxhdGVkLXVybHM+PHVybD5o
dHRwczovL3d3dy5uY2JpLm5sbS5uaWguZ292L3B1Ym1lZC8yODEwMjIzMjwvdXJsPjx1cmw+aHR0
cDovL3d3dy5uYXR1cmUuY29tL2FydGljbGVzL25yY2FyZGlvLjIwMTYuMjExPC91cmw+PHVybD5o
dHRwczovL3d3dy5uYXR1cmUuY29tL2FydGljbGVzL25yY2FyZGlvLjIwMTYuMjExPC91cmw+PC9y
ZWxhdGVkLXVybHM+PC91cmxzPjxlbGVjdHJvbmljLXJlc291cmNlLW51bT4xMC4xMDM4L25yY2Fy
ZGlvLjIwMTYuMjExPC9lbGVjdHJvbmljLXJlc291cmNlLW51bT48L3JlY29yZD48L0NpdGU+PC9F
bmROb3RlPn==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rPr>
              <w:t>24,25</w:t>
            </w:r>
            <w:r w:rsidRPr="00B72865">
              <w:rPr>
                <w:rFonts w:asciiTheme="minorHAnsi" w:hAnsiTheme="minorHAnsi" w:cs="Arial"/>
                <w:iCs/>
                <w:sz w:val="16"/>
                <w:szCs w:val="22"/>
              </w:rPr>
              <w:fldChar w:fldCharType="end"/>
            </w:r>
            <w:r w:rsidR="002E2917" w:rsidRPr="00B72865">
              <w:rPr>
                <w:rFonts w:asciiTheme="minorHAnsi" w:hAnsiTheme="minorHAnsi" w:cs="Arial"/>
                <w:iCs/>
                <w:sz w:val="16"/>
                <w:szCs w:val="22"/>
              </w:rPr>
              <w:t>; LOVD</w:t>
            </w:r>
          </w:p>
        </w:tc>
      </w:tr>
      <w:tr w:rsidR="00966B21" w:rsidRPr="00B72865" w14:paraId="65FB84FC"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6" w:space="0" w:color="auto"/>
            </w:tcBorders>
            <w:shd w:val="clear" w:color="auto" w:fill="F2F2F2" w:themeFill="background1" w:themeFillShade="F2"/>
            <w:noWrap/>
            <w:vAlign w:val="center"/>
            <w:hideMark/>
          </w:tcPr>
          <w:p w14:paraId="4BCC409B" w14:textId="77777777" w:rsidR="00131A44" w:rsidRPr="00B72865" w:rsidRDefault="00131A44" w:rsidP="00131A44">
            <w:pPr>
              <w:jc w:val="both"/>
              <w:rPr>
                <w:rFonts w:asciiTheme="minorHAnsi" w:hAnsiTheme="minorHAnsi" w:cs="Arial"/>
                <w:bCs w:val="0"/>
                <w:i/>
                <w:iCs/>
                <w:sz w:val="16"/>
                <w:szCs w:val="22"/>
              </w:rPr>
            </w:pPr>
            <w:r w:rsidRPr="00B72865">
              <w:rPr>
                <w:rFonts w:asciiTheme="minorHAnsi" w:hAnsiTheme="minorHAnsi" w:cs="Arial"/>
                <w:bCs w:val="0"/>
                <w:i/>
                <w:iCs/>
                <w:sz w:val="16"/>
                <w:szCs w:val="22"/>
              </w:rPr>
              <w:t>TNXB</w:t>
            </w:r>
          </w:p>
        </w:tc>
        <w:tc>
          <w:tcPr>
            <w:tcW w:w="1417" w:type="dxa"/>
            <w:tcBorders>
              <w:top w:val="single" w:sz="6" w:space="0" w:color="auto"/>
            </w:tcBorders>
            <w:shd w:val="clear" w:color="auto" w:fill="auto"/>
            <w:vAlign w:val="center"/>
          </w:tcPr>
          <w:p w14:paraId="75D7581E" w14:textId="77777777"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 xml:space="preserve">NM_019105.6 </w:t>
            </w:r>
          </w:p>
        </w:tc>
        <w:tc>
          <w:tcPr>
            <w:tcW w:w="2410" w:type="dxa"/>
            <w:tcBorders>
              <w:top w:val="single" w:sz="6" w:space="0" w:color="auto"/>
            </w:tcBorders>
            <w:shd w:val="clear" w:color="auto" w:fill="auto"/>
            <w:vAlign w:val="center"/>
          </w:tcPr>
          <w:p w14:paraId="615C77A0" w14:textId="7AA26EA8"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Ehlers-Danlos syndrome, classic-like, 1 (AR, AD; n.s.)</w:t>
            </w:r>
          </w:p>
        </w:tc>
        <w:tc>
          <w:tcPr>
            <w:tcW w:w="1984" w:type="dxa"/>
            <w:tcBorders>
              <w:top w:val="single" w:sz="6" w:space="0" w:color="auto"/>
            </w:tcBorders>
            <w:shd w:val="clear" w:color="auto" w:fill="auto"/>
            <w:vAlign w:val="center"/>
          </w:tcPr>
          <w:p w14:paraId="5BA858A0" w14:textId="77777777"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unknown (est. 1:1,000,000)</w:t>
            </w:r>
          </w:p>
          <w:p w14:paraId="3366115D" w14:textId="62B1D795"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unknown (est. 50%)</w:t>
            </w:r>
          </w:p>
        </w:tc>
        <w:tc>
          <w:tcPr>
            <w:tcW w:w="1418" w:type="dxa"/>
            <w:tcBorders>
              <w:top w:val="single" w:sz="6" w:space="0" w:color="auto"/>
            </w:tcBorders>
            <w:shd w:val="clear" w:color="auto" w:fill="auto"/>
            <w:vAlign w:val="center"/>
          </w:tcPr>
          <w:p w14:paraId="2CE0CDBB" w14:textId="347A04DC"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20"/>
              </w:rPr>
              <w:t>unknown (100%</w:t>
            </w:r>
            <w:r w:rsidRPr="00B72865">
              <w:rPr>
                <w:rFonts w:asciiTheme="minorHAnsi" w:hAnsiTheme="minorHAnsi" w:cstheme="minorHAnsi"/>
                <w:sz w:val="20"/>
                <w:szCs w:val="20"/>
                <w:vertAlign w:val="superscript"/>
              </w:rPr>
              <w:t>†</w:t>
            </w:r>
            <w:r w:rsidRPr="00B72865">
              <w:rPr>
                <w:rFonts w:asciiTheme="minorHAnsi" w:hAnsiTheme="minorHAnsi" w:cstheme="minorHAnsi"/>
                <w:sz w:val="16"/>
                <w:szCs w:val="20"/>
              </w:rPr>
              <w:t>)</w:t>
            </w:r>
          </w:p>
        </w:tc>
        <w:tc>
          <w:tcPr>
            <w:tcW w:w="1417" w:type="dxa"/>
            <w:tcBorders>
              <w:top w:val="single" w:sz="6" w:space="0" w:color="auto"/>
            </w:tcBorders>
            <w:shd w:val="clear" w:color="auto" w:fill="auto"/>
            <w:vAlign w:val="center"/>
          </w:tcPr>
          <w:p w14:paraId="426D5DB2" w14:textId="718FB483" w:rsidR="00131A44" w:rsidRPr="00B72865" w:rsidRDefault="00131A44" w:rsidP="002E291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w:t>
            </w:r>
            <w:r w:rsidR="002E2917" w:rsidRPr="00B72865">
              <w:rPr>
                <w:rFonts w:asciiTheme="minorHAnsi" w:hAnsiTheme="minorHAnsi" w:cs="Arial"/>
                <w:iCs/>
                <w:sz w:val="16"/>
                <w:szCs w:val="22"/>
              </w:rPr>
              <w:t>7</w:t>
            </w:r>
            <w:r w:rsidRPr="00B72865">
              <w:rPr>
                <w:rFonts w:asciiTheme="minorHAnsi" w:hAnsiTheme="minorHAnsi" w:cs="Arial"/>
                <w:iCs/>
                <w:sz w:val="16"/>
                <w:szCs w:val="22"/>
              </w:rPr>
              <w:t>%</w:t>
            </w:r>
          </w:p>
        </w:tc>
        <w:tc>
          <w:tcPr>
            <w:tcW w:w="993" w:type="dxa"/>
            <w:tcBorders>
              <w:top w:val="single" w:sz="6" w:space="0" w:color="auto"/>
            </w:tcBorders>
            <w:shd w:val="clear" w:color="auto" w:fill="auto"/>
            <w:vAlign w:val="center"/>
          </w:tcPr>
          <w:p w14:paraId="7661F57B" w14:textId="2079EB1B" w:rsidR="00131A44" w:rsidRPr="00B72865" w:rsidRDefault="002E2917" w:rsidP="002E2917">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2</w:t>
            </w:r>
            <w:r w:rsidR="00B35BDC" w:rsidRPr="00B72865">
              <w:rPr>
                <w:rFonts w:asciiTheme="minorHAnsi" w:hAnsiTheme="minorHAnsi" w:cs="Arial"/>
                <w:iCs/>
                <w:sz w:val="16"/>
                <w:szCs w:val="22"/>
              </w:rPr>
              <w:t>.</w:t>
            </w:r>
            <w:r w:rsidRPr="00B72865">
              <w:rPr>
                <w:rFonts w:asciiTheme="minorHAnsi" w:hAnsiTheme="minorHAnsi" w:cs="Arial"/>
                <w:iCs/>
                <w:sz w:val="16"/>
                <w:szCs w:val="22"/>
              </w:rPr>
              <w:t>4</w:t>
            </w:r>
            <w:r w:rsidR="00B35BDC" w:rsidRPr="00B72865">
              <w:rPr>
                <w:rFonts w:asciiTheme="minorHAnsi" w:hAnsiTheme="minorHAnsi" w:cs="Arial"/>
                <w:iCs/>
                <w:sz w:val="16"/>
                <w:szCs w:val="22"/>
              </w:rPr>
              <w:t>0E-04</w:t>
            </w:r>
          </w:p>
        </w:tc>
        <w:tc>
          <w:tcPr>
            <w:tcW w:w="3543" w:type="dxa"/>
            <w:tcBorders>
              <w:top w:val="single" w:sz="6" w:space="0" w:color="auto"/>
            </w:tcBorders>
            <w:shd w:val="clear" w:color="auto" w:fill="auto"/>
            <w:vAlign w:val="center"/>
          </w:tcPr>
          <w:p w14:paraId="0294AE22" w14:textId="1352D2F7" w:rsidR="00131A44" w:rsidRPr="00B72865" w:rsidRDefault="00131A44" w:rsidP="0077523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fldChar w:fldCharType="begin">
                <w:fldData xml:space="preserve">PEVuZE5vdGU+PENpdGU+PEF1dGhvcj5CcmFkeTwvQXV0aG9yPjxZZWFyPjIwMTc8L1llYXI+PFJl
Y051bT40MDUwPC9SZWNOdW0+PERpc3BsYXlUZXh0PjxzdHlsZSBmYWNlPSJzdXBlcnNjcmlwdCI+
Mjc8L3N0eWxlPjwvRGlzcGxheVRleHQ+PHJlY29yZD48cmVjLW51bWJlcj40MDUwPC9yZWMtbnVt
YmVyPjxmb3JlaWduLWtleXM+PGtleSBhcHA9IkVOIiBkYi1pZD0iZmZhcmZkemQydzV2ZWNlMDV6
dHB6ZHpwZnJ6cnNhMndweGZmIiB0aW1lc3RhbXA9IjE2MjU1NjMzNDgiIGd1aWQ9ImMyZTQ2MWNj
LTFlMDMtNDQzYi05MjM1LWQwNmY5ZjE3OGIzYiI+NDA1MDwva2V5PjwvZm9yZWlnbi1rZXlzPjxy
ZWYtdHlwZSBuYW1lPSJKb3VybmFsIEFydGljbGUiPjE3PC9yZWYtdHlwZT48Y29udHJpYnV0b3Jz
PjxhdXRob3JzPjxhdXRob3I+QnJhZHksIEEuIEYuPC9hdXRob3I+PGF1dGhvcj5EZW1pcmRhcywg
Uy48L2F1dGhvcj48YXV0aG9yPkZvdXJuZWwtR2lnbGV1eCwgUy48L2F1dGhvcj48YXV0aG9yPkdo
YWxpLCBOLjwvYXV0aG9yPjxhdXRob3I+R2l1bnRhLCBDLjwvYXV0aG9yPjxhdXRob3I+S2FwZmVy
ZXItU2VlYmFjaGVyLCBJLjwvYXV0aG9yPjxhdXRob3I+S29zaG8sIFQuPC9hdXRob3I+PGF1dGhv
cj5NZW5kb3phLUxvbmRvbm8sIFIuPC9hdXRob3I+PGF1dGhvcj5Qb3BlLCBNLiBGLjwvYXV0aG9y
PjxhdXRob3I+Um9ocmJhY2gsIE0uPC9hdXRob3I+PGF1dGhvcj5WYW4gRGFtbWUsIFQuPC9hdXRo
b3I+PGF1dGhvcj5WYW5kZXJzdGVlbiwgQS48L2F1dGhvcj48YXV0aG9yPnZhbiBNb3VyaWssIEMu
PC9hdXRob3I+PGF1dGhvcj5Wb2VybWFucywgTi48L2F1dGhvcj48YXV0aG9yPlpzY2hvY2tlLCBK
LjwvYXV0aG9yPjxhdXRob3I+TWFsZmFpdCwgRi48L2F1dGhvcj48L2F1dGhvcnM+PC9jb250cmli
dXRvcnM+PHRpdGxlcz48dGl0bGU+VGhlIEVobGVycy1EYW5sb3Mgc3luZHJvbWVzLCByYXJlIHR5
cGVzPC90aXRsZT48c2Vjb25kYXJ5LXRpdGxlPkFtIEogTWVkIEdlbmV0IEMgU2VtaW4gTWVkIEdl
bmV0PC9zZWNvbmRhcnktdGl0bGU+PC90aXRsZXM+PHBlcmlvZGljYWw+PGZ1bGwtdGl0bGU+QW1l
cmljYW4gam91cm5hbCBvZiBtZWRpY2FsIGdlbmV0aWNzLiBQYXJ0IEMsIFNlbWluYXJzIGluIG1l
ZGljYWwgZ2VuZXRpY3M8L2Z1bGwtdGl0bGU+PGFiYnItMT5BbSBKIE1lZCBHZW5ldCBDIFNlbWlu
IE1lZCBHZW5ldDwvYWJici0xPjwvcGVyaW9kaWNhbD48cGFnZXM+NzAtMTE1PC9wYWdlcz48dm9s
dW1lPjE3NTwvdm9sdW1lPjxudW1iZXI+MTwvbnVtYmVyPjxlZGl0aW9uPjIwMTcvMDMvMTg8L2Vk
aXRpb24+PGtleXdvcmRzPjxrZXl3b3JkPkVobGVycy1EYW5sb3MgU3luZHJvbWUvKmNsYXNzaWZp
Y2F0aW9uL2RpYWdub3Npcy9nZW5ldGljczwva2V5d29yZD48a2V5d29yZD5FeHRyYWNlbGx1bGFy
IE1hdHJpeC9nZW5ldGljczwva2V5d29yZD48a2V5d29yZD5HZW5ldGljIEhldGVyb2dlbmVpdHk8
L2tleXdvcmQ+PGtleXdvcmQ+SHVtYW5zPC9rZXl3b3JkPjxrZXl3b3JkPk1vbGVjdWxhciBEaWFn
bm9zdGljIFRlY2huaXF1ZXMvdHJlbmRzPC9rZXl3b3JkPjxrZXl3b3JkPk11dGF0aW9uPC9rZXl3
b3JkPjxrZXl3b3JkPipFaGxlcnMtRGFubG9zIHN5bmRyb21lczwva2V5d29yZD48a2V5d29yZD4q
Y29sbGFnZW48L2tleXdvcmQ+PGtleXdvcmQ+Kmhlcml0YWJsZSBjb25uZWN0aXZlIHRpc3N1ZSBk
aXNvcmRlcnM8L2tleXdvcmQ+PC9rZXl3b3Jkcz48ZGF0ZXM+PHllYXI+MjAxNzwveWVhcj48cHVi
LWRhdGVzPjxkYXRlPk1hcjwvZGF0ZT48L3B1Yi1kYXRlcz48L2RhdGVzPjxpc2JuPjE1NTItNDg3
NiAoRWxlY3Ryb25pYykmI3hEOzE1NTItNDg2OCAoTGlua2luZyk8L2lzYm4+PGFjY2Vzc2lvbi1u
dW0+MjgzMDYyMjU8L2FjY2Vzc2lvbi1udW0+PHVybHM+PHJlbGF0ZWQtdXJscz48dXJsPmh0dHBz
Oi8vd3d3Lm5jYmkubmxtLm5paC5nb3YvcHVibWVkLzI4MzA2MjI1PC91cmw+PHVybD5odHRwczov
L29ubGluZWxpYnJhcnkud2lsZXkuY29tL2RvaS9wZGZkaXJlY3QvMTAuMTAwMi9ham1nLmMuMzE1
NTA/ZG93bmxvYWQ9dHJ1ZTwvdXJsPjwvcmVsYXRlZC11cmxzPjwvdXJscz48ZWxlY3Ryb25pYy1y
ZXNvdXJjZS1udW0+MTAuMTAwMi9ham1nLmMuMzE1NTA8L2VsZWN0cm9uaWMtcmVzb3VyY2UtbnVt
PjwvcmVjb3JkPjwvQ2l0ZT48L0VuZE5vdGU+AG==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CcmFkeTwvQXV0aG9yPjxZZWFyPjIwMTc8L1llYXI+PFJl
Y051bT40MDUwPC9SZWNOdW0+PERpc3BsYXlUZXh0PjxzdHlsZSBmYWNlPSJzdXBlcnNjcmlwdCI+
Mjc8L3N0eWxlPjwvRGlzcGxheVRleHQ+PHJlY29yZD48cmVjLW51bWJlcj40MDUwPC9yZWMtbnVt
YmVyPjxmb3JlaWduLWtleXM+PGtleSBhcHA9IkVOIiBkYi1pZD0iZmZhcmZkemQydzV2ZWNlMDV6
dHB6ZHpwZnJ6cnNhMndweGZmIiB0aW1lc3RhbXA9IjE2MjU1NjMzNDgiIGd1aWQ9ImMyZTQ2MWNj
LTFlMDMtNDQzYi05MjM1LWQwNmY5ZjE3OGIzYiI+NDA1MDwva2V5PjwvZm9yZWlnbi1rZXlzPjxy
ZWYtdHlwZSBuYW1lPSJKb3VybmFsIEFydGljbGUiPjE3PC9yZWYtdHlwZT48Y29udHJpYnV0b3Jz
PjxhdXRob3JzPjxhdXRob3I+QnJhZHksIEEuIEYuPC9hdXRob3I+PGF1dGhvcj5EZW1pcmRhcywg
Uy48L2F1dGhvcj48YXV0aG9yPkZvdXJuZWwtR2lnbGV1eCwgUy48L2F1dGhvcj48YXV0aG9yPkdo
YWxpLCBOLjwvYXV0aG9yPjxhdXRob3I+R2l1bnRhLCBDLjwvYXV0aG9yPjxhdXRob3I+S2FwZmVy
ZXItU2VlYmFjaGVyLCBJLjwvYXV0aG9yPjxhdXRob3I+S29zaG8sIFQuPC9hdXRob3I+PGF1dGhv
cj5NZW5kb3phLUxvbmRvbm8sIFIuPC9hdXRob3I+PGF1dGhvcj5Qb3BlLCBNLiBGLjwvYXV0aG9y
PjxhdXRob3I+Um9ocmJhY2gsIE0uPC9hdXRob3I+PGF1dGhvcj5WYW4gRGFtbWUsIFQuPC9hdXRo
b3I+PGF1dGhvcj5WYW5kZXJzdGVlbiwgQS48L2F1dGhvcj48YXV0aG9yPnZhbiBNb3VyaWssIEMu
PC9hdXRob3I+PGF1dGhvcj5Wb2VybWFucywgTi48L2F1dGhvcj48YXV0aG9yPlpzY2hvY2tlLCBK
LjwvYXV0aG9yPjxhdXRob3I+TWFsZmFpdCwgRi48L2F1dGhvcj48L2F1dGhvcnM+PC9jb250cmli
dXRvcnM+PHRpdGxlcz48dGl0bGU+VGhlIEVobGVycy1EYW5sb3Mgc3luZHJvbWVzLCByYXJlIHR5
cGVzPC90aXRsZT48c2Vjb25kYXJ5LXRpdGxlPkFtIEogTWVkIEdlbmV0IEMgU2VtaW4gTWVkIEdl
bmV0PC9zZWNvbmRhcnktdGl0bGU+PC90aXRsZXM+PHBlcmlvZGljYWw+PGZ1bGwtdGl0bGU+QW1l
cmljYW4gam91cm5hbCBvZiBtZWRpY2FsIGdlbmV0aWNzLiBQYXJ0IEMsIFNlbWluYXJzIGluIG1l
ZGljYWwgZ2VuZXRpY3M8L2Z1bGwtdGl0bGU+PGFiYnItMT5BbSBKIE1lZCBHZW5ldCBDIFNlbWlu
IE1lZCBHZW5ldDwvYWJici0xPjwvcGVyaW9kaWNhbD48cGFnZXM+NzAtMTE1PC9wYWdlcz48dm9s
dW1lPjE3NTwvdm9sdW1lPjxudW1iZXI+MTwvbnVtYmVyPjxlZGl0aW9uPjIwMTcvMDMvMTg8L2Vk
aXRpb24+PGtleXdvcmRzPjxrZXl3b3JkPkVobGVycy1EYW5sb3MgU3luZHJvbWUvKmNsYXNzaWZp
Y2F0aW9uL2RpYWdub3Npcy9nZW5ldGljczwva2V5d29yZD48a2V5d29yZD5FeHRyYWNlbGx1bGFy
IE1hdHJpeC9nZW5ldGljczwva2V5d29yZD48a2V5d29yZD5HZW5ldGljIEhldGVyb2dlbmVpdHk8
L2tleXdvcmQ+PGtleXdvcmQ+SHVtYW5zPC9rZXl3b3JkPjxrZXl3b3JkPk1vbGVjdWxhciBEaWFn
bm9zdGljIFRlY2huaXF1ZXMvdHJlbmRzPC9rZXl3b3JkPjxrZXl3b3JkPk11dGF0aW9uPC9rZXl3
b3JkPjxrZXl3b3JkPipFaGxlcnMtRGFubG9zIHN5bmRyb21lczwva2V5d29yZD48a2V5d29yZD4q
Y29sbGFnZW48L2tleXdvcmQ+PGtleXdvcmQ+Kmhlcml0YWJsZSBjb25uZWN0aXZlIHRpc3N1ZSBk
aXNvcmRlcnM8L2tleXdvcmQ+PC9rZXl3b3Jkcz48ZGF0ZXM+PHllYXI+MjAxNzwveWVhcj48cHVi
LWRhdGVzPjxkYXRlPk1hcjwvZGF0ZT48L3B1Yi1kYXRlcz48L2RhdGVzPjxpc2JuPjE1NTItNDg3
NiAoRWxlY3Ryb25pYykmI3hEOzE1NTItNDg2OCAoTGlua2luZyk8L2lzYm4+PGFjY2Vzc2lvbi1u
dW0+MjgzMDYyMjU8L2FjY2Vzc2lvbi1udW0+PHVybHM+PHJlbGF0ZWQtdXJscz48dXJsPmh0dHBz
Oi8vd3d3Lm5jYmkubmxtLm5paC5nb3YvcHVibWVkLzI4MzA2MjI1PC91cmw+PHVybD5odHRwczov
L29ubGluZWxpYnJhcnkud2lsZXkuY29tL2RvaS9wZGZkaXJlY3QvMTAuMTAwMi9ham1nLmMuMzE1
NTA/ZG93bmxvYWQ9dHJ1ZTwvdXJsPjwvcmVsYXRlZC11cmxzPjwvdXJscz48ZWxlY3Ryb25pYy1y
ZXNvdXJjZS1udW0+MTAuMTAwMi9ham1nLmMuMzE1NTA8L2VsZWN0cm9uaWMtcmVzb3VyY2UtbnVt
PjwvcmVjb3JkPjwvQ2l0ZT48L0VuZE5vdGU+AG==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lang w:val="en-US"/>
              </w:rPr>
              <w:t>27</w:t>
            </w:r>
            <w:r w:rsidRPr="00B72865">
              <w:rPr>
                <w:rFonts w:asciiTheme="minorHAnsi" w:hAnsiTheme="minorHAnsi" w:cs="Arial"/>
                <w:iCs/>
                <w:sz w:val="16"/>
                <w:szCs w:val="22"/>
              </w:rPr>
              <w:fldChar w:fldCharType="end"/>
            </w:r>
            <w:r w:rsidRPr="00B72865">
              <w:rPr>
                <w:rFonts w:asciiTheme="minorHAnsi" w:hAnsiTheme="minorHAnsi" w:cs="Arial"/>
                <w:iCs/>
                <w:sz w:val="16"/>
                <w:szCs w:val="22"/>
                <w:lang w:val="en-US"/>
              </w:rPr>
              <w:t>; OMIM #606408, *600985; ORPHA:230839</w:t>
            </w:r>
            <w:r w:rsidR="002E2917" w:rsidRPr="00B72865">
              <w:rPr>
                <w:rFonts w:asciiTheme="minorHAnsi" w:hAnsiTheme="minorHAnsi" w:cs="Arial"/>
                <w:iCs/>
                <w:sz w:val="16"/>
                <w:szCs w:val="22"/>
                <w:lang w:val="en-US"/>
              </w:rPr>
              <w:t>; LOVD</w:t>
            </w:r>
          </w:p>
        </w:tc>
      </w:tr>
      <w:tr w:rsidR="00966B21" w:rsidRPr="00B72865" w14:paraId="7D779EA2" w14:textId="77777777" w:rsidTr="00C61045">
        <w:tc>
          <w:tcPr>
            <w:cnfStyle w:val="001000000000" w:firstRow="0" w:lastRow="0" w:firstColumn="1" w:lastColumn="0" w:oddVBand="0" w:evenVBand="0" w:oddHBand="0" w:evenHBand="0" w:firstRowFirstColumn="0" w:firstRowLastColumn="0" w:lastRowFirstColumn="0" w:lastRowLastColumn="0"/>
            <w:tcW w:w="993" w:type="dxa"/>
            <w:shd w:val="clear" w:color="auto" w:fill="F2F2F2" w:themeFill="background1" w:themeFillShade="F2"/>
            <w:noWrap/>
            <w:vAlign w:val="center"/>
            <w:hideMark/>
          </w:tcPr>
          <w:p w14:paraId="7D29B306" w14:textId="77777777" w:rsidR="00131A44" w:rsidRPr="00B72865" w:rsidRDefault="00131A44" w:rsidP="00131A44">
            <w:pPr>
              <w:jc w:val="both"/>
              <w:rPr>
                <w:rFonts w:asciiTheme="minorHAnsi" w:hAnsiTheme="minorHAnsi" w:cs="Arial"/>
                <w:bCs w:val="0"/>
                <w:i/>
                <w:iCs/>
                <w:sz w:val="16"/>
                <w:szCs w:val="22"/>
              </w:rPr>
            </w:pPr>
            <w:r w:rsidRPr="00B72865">
              <w:rPr>
                <w:rFonts w:asciiTheme="minorHAnsi" w:hAnsiTheme="minorHAnsi" w:cs="Arial"/>
                <w:bCs w:val="0"/>
                <w:i/>
                <w:iCs/>
                <w:sz w:val="16"/>
                <w:szCs w:val="22"/>
              </w:rPr>
              <w:t>ULK4</w:t>
            </w:r>
          </w:p>
        </w:tc>
        <w:tc>
          <w:tcPr>
            <w:tcW w:w="1417" w:type="dxa"/>
            <w:shd w:val="clear" w:color="auto" w:fill="auto"/>
            <w:vAlign w:val="center"/>
          </w:tcPr>
          <w:p w14:paraId="43C5FA92" w14:textId="77777777"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NM_017886.3</w:t>
            </w:r>
          </w:p>
        </w:tc>
        <w:tc>
          <w:tcPr>
            <w:tcW w:w="2410" w:type="dxa"/>
            <w:shd w:val="clear" w:color="auto" w:fill="auto"/>
            <w:vAlign w:val="center"/>
          </w:tcPr>
          <w:p w14:paraId="1D2A8397" w14:textId="2E347F2D"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 xml:space="preserve">Aortic aneurysm, familial thoracic (n.s., risc factor) </w:t>
            </w:r>
          </w:p>
        </w:tc>
        <w:tc>
          <w:tcPr>
            <w:tcW w:w="1984" w:type="dxa"/>
            <w:shd w:val="clear" w:color="auto" w:fill="auto"/>
            <w:vAlign w:val="center"/>
          </w:tcPr>
          <w:p w14:paraId="5B5962BD" w14:textId="77777777"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1:1,000</w:t>
            </w:r>
          </w:p>
          <w:p w14:paraId="0306F573" w14:textId="645CE8BC"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50%</w:t>
            </w:r>
          </w:p>
        </w:tc>
        <w:tc>
          <w:tcPr>
            <w:tcW w:w="1418" w:type="dxa"/>
            <w:shd w:val="clear" w:color="auto" w:fill="auto"/>
            <w:vAlign w:val="center"/>
          </w:tcPr>
          <w:p w14:paraId="2D84FD4E" w14:textId="5B1EBD69"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theme="minorHAnsi"/>
                <w:sz w:val="16"/>
                <w:szCs w:val="20"/>
                <w:lang w:val="en-US"/>
              </w:rPr>
              <w:t>rare (est. 1%)</w:t>
            </w:r>
          </w:p>
        </w:tc>
        <w:tc>
          <w:tcPr>
            <w:tcW w:w="1417" w:type="dxa"/>
            <w:shd w:val="clear" w:color="auto" w:fill="auto"/>
            <w:vAlign w:val="center"/>
          </w:tcPr>
          <w:p w14:paraId="1F31962D" w14:textId="34CA8C0A"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t>100%</w:t>
            </w:r>
          </w:p>
        </w:tc>
        <w:tc>
          <w:tcPr>
            <w:tcW w:w="993" w:type="dxa"/>
            <w:shd w:val="clear" w:color="auto" w:fill="auto"/>
            <w:vAlign w:val="center"/>
          </w:tcPr>
          <w:p w14:paraId="2B8DB91E" w14:textId="3E72DE77" w:rsidR="00131A44" w:rsidRPr="00B72865" w:rsidRDefault="00131A44" w:rsidP="00131A44">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t>1.00E-05</w:t>
            </w:r>
          </w:p>
        </w:tc>
        <w:tc>
          <w:tcPr>
            <w:tcW w:w="3543" w:type="dxa"/>
            <w:shd w:val="clear" w:color="auto" w:fill="auto"/>
            <w:vAlign w:val="center"/>
          </w:tcPr>
          <w:p w14:paraId="31907859" w14:textId="0270EE32" w:rsidR="00131A44" w:rsidRPr="00B72865" w:rsidRDefault="00131A44" w:rsidP="0077523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rPr>
              <w:fldChar w:fldCharType="begin">
                <w:fldData xml:space="preserve">PEVuZE5vdGU+PENpdGU+PEF1dGhvcj5HdW88L0F1dGhvcj48WWVhcj4yMDE2PC9ZZWFyPjxSZWNO
dW0+Mjc3NTwvUmVjTnVtPjxEaXNwbGF5VGV4dD48c3R5bGUgZmFjZT0ic3VwZXJzY3JpcHQiPjU2
PC9zdHlsZT48L0Rpc3BsYXlUZXh0PjxyZWNvcmQ+PHJlYy1udW1iZXI+Mjc3NTwvcmVjLW51bWJl
cj48Zm9yZWlnbi1rZXlzPjxrZXkgYXBwPSJFTiIgZGItaWQ9ImZmYXJmZHpkMnc1dmVjZTA1enRw
emR6cGZyenJzYTJ3cHhmZiIgdGltZXN0YW1wPSIxNTExNDQwNTQxIiBndWlkPSIwODYzMGE1NS1l
ZmQwLTRiZTktYjhlNC04MWI3OGU2NjE5MTUiPjI3NzU8L2tleT48L2ZvcmVpZ24ta2V5cz48cmVm
LXR5cGUgbmFtZT0iSm91cm5hbCBBcnRpY2xlIj4xNzwvcmVmLXR5cGU+PGNvbnRyaWJ1dG9ycz48
YXV0aG9ycz48YXV0aG9yPkd1bywgRC4gQy48L2F1dGhvcj48YXV0aG9yPkdyb3ZlLCBNLiBMLjwv
YXV0aG9yPjxhdXRob3I+UHJha2FzaCwgUy4gSy48L2F1dGhvcj48YXV0aG9yPkVyaWtzc29uLCBQ
LjwvYXV0aG9yPjxhdXRob3I+SG9zdGV0bGVyLCBFLiBNLjwvYXV0aG9yPjxhdXRob3I+TGVNYWly
ZSwgUy4gQS48L2F1dGhvcj48YXV0aG9yPkJvZHksIFMuIEMuPC9hdXRob3I+PGF1dGhvcj5TaGFs
aHViLCBTLjwvYXV0aG9yPjxhdXRob3I+RXN0cmVyYSwgQS4gTC48L2F1dGhvcj48YXV0aG9yPlNh
ZmksIEguIEouPC9hdXRob3I+PGF1dGhvcj5SZWdhbGFkbywgRS4gUy48L2F1dGhvcj48YXV0aG9y
Plpob3UsIFcuPC9hdXRob3I+PGF1dGhvcj5NYXRoaXMsIE0uIFIuPC9hdXRob3I+PGF1dGhvcj5H
ZW4sIFQuIEEuIEMuIEludmVzdGlnYXRvcnM8L2F1dGhvcj48YXV0aG9yPkIuIEFWQ29uIEludmVz
dGlnYXRvcnM8L2F1dGhvcj48YXV0aG9yPkVhZ2xlLCBLLiBBLjwvYXV0aG9yPjxhdXRob3I+WWFu
ZywgQi48L2F1dGhvcj48YXV0aG9yPldpbGxlciwgQy4gSi48L2F1dGhvcj48YXV0aG9yPkJvZXJ3
aW5rbGUsIEUuPC9hdXRob3I+PGF1dGhvcj5NaWxld2ljeiwgRC4gTS48L2F1dGhvcj48L2F1dGhv
cnM+PC9jb250cmlidXRvcnM+PGF1dGgtYWRkcmVzcz5EZXBhcnRtZW50IG9mIEludGVybmFsIE1l
ZGljaW5lLCBUaGUgVW5pdmVyc2l0eSBvZiBUZXhhcyBIZWFsdGggU2NpZW5jZSBDZW50ZXIgYXQg
SG91c3RvbiBNY0dvdmVybiBNZWRpY2FsIFNjaG9vbCwgSG91c3RvbiwgVFggNzcwMzAsIFVTQS4m
I3hEO0h1bWFuIEdlbmV0aWNzIENlbnRlciwgU2Nob29sIG9mIFB1YmxpYyBIZWFsdGgsIFRoZSBV
bml2ZXJzaXR5IG9mIFRleGFzIEhlYWx0aCBTY2llbmNlIENlbnRlciwgSG91c3RvbiwgVFggNzcw
MzAsIFVTQS4mI3hEO0NlbnRlciBmb3IgTW9sZWN1bGFyIE1lZGljaW5lLCBLYXJvbGluc2thIFVu
aXZlcnNpdHkgSG9zcGl0YWwgU29sbmEsIDE3MSA3NiBTdG9ja2hvbG0sIFN3ZWRlbi4mI3hEO0Nh
cmRpb3Zhc2N1bGFyIFN1cmdlcnksIFRleGFzIEhlYXJ0IEluc3RpdHV0ZSBhdCBTdC4gTHVrZSZh
cG9zO3MgRXBpc2NvcGFsIEhvc3BpdGFsLCBIb3VzdG9uLCBUWCA3NzAzMCwgVVNBLiYjeEQ7RGVw
YXJ0bWVudCBvZiBBbmVzdGhlc2lvbG9neSwgUGVyaW9wZXJhdGl2ZSBhbmQgUGFpbiBNZWRpY2lu
ZSwgQnJpZ2hhbSBhbmQgV29tZW4mYXBvcztzIEhvc3BpdGFsLCBIYXJ2YXJkIE1lZGljYWwgU2No
b29sLCBCb3N0b24sIE1BIDAyMTE1LCBVU0EuJiN4RDtEaXZpc2lvbiBvZiBWYXNjdWxhciBTdXJn
ZXJ5LCBVbml2ZXJzaXR5IG9mIFdhc2hpbmd0b24sIFNlYXR0bGUsIFdBIDk4MTk1LCBVU0EuJiN4
RDtEZXBhcnRtZW50IG9mIENhcmRpb3Rob3JhY2ljIFZhc2N1bGFyIFN1cmdlcnksIFRoZSBVbml2
ZXJzaXR5IG9mIFRleGFzIEhlYWx0aCBTY2llbmNlIENlbnRlciBhdCBIb3VzdG9uIE1jR292ZXJu
IE1lZGljYWwgU2Nob29sLCBIb3VzdG9uLCBUWCA3NzAzMCwgVVNBLiYjeEQ7RGVwYXJ0bWVudCBv
ZiBDb21wdXRhdGlvbmFsIE1lZGljaW5lIGFuZCBCaW9pbmZvcm1hdGljcywgVW5pdmVyc2l0eSBv
ZiBNaWNoaWdhbiwgQW5uIEFyYm9yLCBNSSA0ODEwOSwgVVNBLiYjeEQ7RGVwYXJ0bWVudCBvZiBB
bmVzdGhlc2lvbG9neSwgVW5pdmVyc2l0eSBvZiBNaWNoaWdhbiwgQW5uIEFyYm9yLCBNSSA0ODEw
OSwgVVNBLiYjeEQ7U2FtdWVsIGFuZCBKZWFuIEZyYW5rZWwgQ2FyZGlvdmFzY3VsYXIgQ2VudGVy
LCBVbml2ZXJzaXR5IG9mIE1pY2hpZ2FuLCBBbm4gQXJib3IsIE1JIDQ4MTA5LCBVU0EuJiN4RDtE
ZXBhcnRtZW50IG9mIENvbXB1dGF0aW9uYWwgTWVkaWNpbmUgYW5kIEJpb2luZm9ybWF0aWNzLCBV
bml2ZXJzaXR5IG9mIE1pY2hpZ2FuLCBBbm4gQXJib3IsIE1JIDQ4MTA5LCBVU0E7IERlcGFydG1l
bnQgb2YgSW50ZXJuYWwgTWVkaWNpbmUsIFVuaXZlcnNpdHkgb2YgTWljaGlnYW4sIEFubiBBcmJv
ciwgTUkgNDgxMDksIFVTQTsgRGVwYXJ0bWVudCBvZiBIdW1hbiBHZW5ldGljcywgVW5pdmVyc2l0
eSBvZiBNaWNoaWdhbiwgQW5uIEFyYm9yLCBNSSA0ODEwOSwgVVNBLiYjeEQ7SHVtYW4gR2VuZXRp
Y3MgQ2VudGVyLCBTY2hvb2wgb2YgUHVibGljIEhlYWx0aCwgVGhlIFVuaXZlcnNpdHkgb2YgVGV4
YXMgSGVhbHRoIFNjaWVuY2UgQ2VudGVyLCBIb3VzdG9uLCBUWCA3NzAzMCwgVVNBOyBCYXlsb3Ig
Q29sbGVnZSBvZiBNZWRpY2luZSwgSHVtYW4gR2Vub21lIFNlcXVlbmNpbmcgQ2VudGVyLCBIb3Vz
dG9uLCBUWCA3NzAzMCwgVVNBLiYjeEQ7RGVwYXJ0bWVudCBvZiBJbnRlcm5hbCBNZWRpY2luZSwg
VGhlIFVuaXZlcnNpdHkgb2YgVGV4YXMgSGVhbHRoIFNjaWVuY2UgQ2VudGVyIGF0IEhvdXN0b24g
TWNHb3Zlcm4gTWVkaWNhbCBTY2hvb2wsIEhvdXN0b24sIFRYIDc3MDMwLCBVU0EuIEVsZWN0cm9u
aWMgYWRkcmVzczogZGlhbm5hLm0ubWlsZXdpY3pAdXRoLnRtYy5lZHUuPC9hdXRoLWFkZHJlc3M+
PHRpdGxlcz48dGl0bGU+R2VuZXRpYyBWYXJpYW50cyBpbiBMUlAxIGFuZCBVTEs0IEFyZSBBc3Nv
Y2lhdGVkIHdpdGggQWN1dGUgQW9ydGljIERpc3NlY3Rpb25zPC90aXRsZT48c2Vjb25kYXJ5LXRp
dGxlPkFtIEogSHVtIEdlbmV0PC9zZWNvbmRhcnktdGl0bGU+PC90aXRsZXM+PHBlcmlvZGljYWw+
PGZ1bGwtdGl0bGU+QW1lcmljYW4gam91cm5hbCBvZiBodW1hbiBnZW5ldGljczwvZnVsbC10aXRs
ZT48YWJici0xPkFtIEogSHVtIEdlbmV0PC9hYmJyLTE+PC9wZXJpb2RpY2FsPjxwYWdlcz43NjIt
NzY5PC9wYWdlcz48dm9sdW1lPjk5PC92b2x1bWU+PG51bWJlcj4zPC9udW1iZXI+PGtleXdvcmRz
PjxrZXl3b3JkPkFnZWQ8L2tleXdvcmQ+PGtleXdvcmQ+QW5ldXJ5c20sIERpc3NlY3RpbmcvY29t
cGxpY2F0aW9ucy8qZ2VuZXRpY3M8L2tleXdvcmQ+PGtleXdvcmQ+QW9ydGljIEFuZXVyeXNtLCBU
aG9yYWNpYy9jb21wbGljYXRpb25zLypnZW5ldGljczwva2V5d29yZD48a2V5d29yZD5BdGhlcm9z
Y2xlcm9zaXMvZ2VuZXRpY3M8L2tleXdvcmQ+PGtleXdvcmQ+Q2FzZS1Db250cm9sIFN0dWRpZXM8
L2tleXdvcmQ+PGtleXdvcmQ+Q29ob3J0IFN0dWRpZXM8L2tleXdvcmQ+PGtleXdvcmQ+RE5BIENv
cHkgTnVtYmVyIFZhcmlhdGlvbnMvZ2VuZXRpY3M8L2tleXdvcmQ+PGtleXdvcmQ+RXVyb3BlL2V0
aG5vbG9neTwva2V5d29yZD48a2V5d29yZD5FeG9tZS9nZW5ldGljczwva2V5d29yZD48a2V5d29y
ZD5GZW1hbGU8L2tleXdvcmQ+PGtleXdvcmQ+RmlicmlsbGluLTEvZ2VuZXRpY3M8L2tleXdvcmQ+
PGtleXdvcmQ+R2VuZSBEZWxldGlvbjwva2V5d29yZD48a2V5d29yZD4qR2VuZXRpYyBBc3NvY2lh
dGlvbiBTdHVkaWVzPC9rZXl3b3JkPjxrZXl3b3JkPkdlbmV0aWMgUHJlZGlzcG9zaXRpb24gdG8g
RGlzZWFzZS8qZ2VuZXRpY3M8L2tleXdvcmQ+PGtleXdvcmQ+R2VuZXRpYyBWYXJpYXRpb24vKmdl
bmV0aWNzPC9rZXl3b3JkPjxrZXl3b3JkPkdlbm90eXBlPC9rZXl3b3JkPjxrZXl3b3JkPkh1bWFu
czwva2V5d29yZD48a2V5d29yZD5IeXBlcnRlbnNpb24vY29tcGxpY2F0aW9ucy9nZW5ldGljczwv
a2V5d29yZD48a2V5d29yZD5MaW5rYWdlIERpc2VxdWlsaWJyaXVtPC9rZXl3b3JkPjxrZXl3b3Jk
PkxvdyBEZW5zaXR5IExpcG9wcm90ZWluIFJlY2VwdG9yLVJlbGF0ZWQgUHJvdGVpbi0xLypnZW5l
dGljczwva2V5d29yZD48a2V5d29yZD5NYWxlPC9rZXl3b3JkPjxrZXl3b3JkPk1pZGRsZSBBZ2Vk
PC9rZXl3b3JkPjxrZXl3b3JkPlBvbHltb3JwaGlzbSwgU2luZ2xlIE51Y2xlb3RpZGUvZ2VuZXRp
Y3M8L2tleXdvcmQ+PGtleXdvcmQ+UHJvdGVpbi1TZXJpbmUtVGhyZW9uaW5lIEtpbmFzZXMvKmdl
bmV0aWNzPC9rZXl3b3JkPjxrZXl3b3JkPlJpc2sgRmFjdG9yczwva2V5d29yZD48L2tleXdvcmRz
PjxkYXRlcz48eWVhcj4yMDE2PC95ZWFyPjxwdWItZGF0ZXM+PGRhdGU+U2VwIDAxPC9kYXRlPjwv
cHViLWRhdGVzPjwvZGF0ZXM+PGlzYm4+MTUzNy02NjA1IChFbGVjdHJvbmljKSYjeEQ7MDAwMi05
Mjk3IChMaW5raW5nKTwvaXNibj48YWNjZXNzaW9uLW51bT4yNzU2OTU0NjwvYWNjZXNzaW9uLW51
bT48dXJscz48cmVsYXRlZC11cmxzPjx1cmw+aHR0cHM6Ly93d3cubmNiaS5ubG0ubmloLmdvdi9w
dWJtZWQvMjc1Njk1NDY8L3VybD48dXJsPmh0dHBzOi8vd3d3Lm5jYmkubmxtLm5paC5nb3YvcG1j
L2FydGljbGVzL1BNQzUwMTEwNjIvcGRmL21haW4ucGRmPC91cmw+PHVybD5odHRwczovL2FjLmVs
cy1jZG4uY29tL1MwMDAyOTI5NzE2MzAyNzQ5LzEtczIuMC1TMDAwMjkyOTcxNjMwMjc0OS1tYWlu
LnBkZj9fdGlkPTA0ZDJiZTIwLTU5ZTQtNGNjYi04NjAzLWRjZDc3MDlmODAyZSZhbXA7YWNkbmF0
PTE1NDExNTk2MTZfZmRjZGM4Zjc0Mjk4MzUzOGU0NTdlY2M3NGJkNGUwZTY8L3VybD48L3JlbGF0
ZWQtdXJscz48L3VybHM+PGN1c3RvbTI+UE1DNTAxMTA2MjwvY3VzdG9tMj48ZWxlY3Ryb25pYy1y
ZXNvdXJjZS1udW0+MTAuMTAxNi9qLmFqaGcuMjAxNi4wNi4wMzQ8L2VsZWN0cm9uaWMtcmVzb3Vy
Y2UtbnVtPjwvcmVjb3JkPjwvQ2l0ZT48L0VuZE5vdGU+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HdW88L0F1dGhvcj48WWVhcj4yMDE2PC9ZZWFyPjxSZWNO
dW0+Mjc3NTwvUmVjTnVtPjxEaXNwbGF5VGV4dD48c3R5bGUgZmFjZT0ic3VwZXJzY3JpcHQiPjU2
PC9zdHlsZT48L0Rpc3BsYXlUZXh0PjxyZWNvcmQ+PHJlYy1udW1iZXI+Mjc3NTwvcmVjLW51bWJl
cj48Zm9yZWlnbi1rZXlzPjxrZXkgYXBwPSJFTiIgZGItaWQ9ImZmYXJmZHpkMnc1dmVjZTA1enRw
emR6cGZyenJzYTJ3cHhmZiIgdGltZXN0YW1wPSIxNTExNDQwNTQxIiBndWlkPSIwODYzMGE1NS1l
ZmQwLTRiZTktYjhlNC04MWI3OGU2NjE5MTUiPjI3NzU8L2tleT48L2ZvcmVpZ24ta2V5cz48cmVm
LXR5cGUgbmFtZT0iSm91cm5hbCBBcnRpY2xlIj4xNzwvcmVmLXR5cGU+PGNvbnRyaWJ1dG9ycz48
YXV0aG9ycz48YXV0aG9yPkd1bywgRC4gQy48L2F1dGhvcj48YXV0aG9yPkdyb3ZlLCBNLiBMLjwv
YXV0aG9yPjxhdXRob3I+UHJha2FzaCwgUy4gSy48L2F1dGhvcj48YXV0aG9yPkVyaWtzc29uLCBQ
LjwvYXV0aG9yPjxhdXRob3I+SG9zdGV0bGVyLCBFLiBNLjwvYXV0aG9yPjxhdXRob3I+TGVNYWly
ZSwgUy4gQS48L2F1dGhvcj48YXV0aG9yPkJvZHksIFMuIEMuPC9hdXRob3I+PGF1dGhvcj5TaGFs
aHViLCBTLjwvYXV0aG9yPjxhdXRob3I+RXN0cmVyYSwgQS4gTC48L2F1dGhvcj48YXV0aG9yPlNh
ZmksIEguIEouPC9hdXRob3I+PGF1dGhvcj5SZWdhbGFkbywgRS4gUy48L2F1dGhvcj48YXV0aG9y
Plpob3UsIFcuPC9hdXRob3I+PGF1dGhvcj5NYXRoaXMsIE0uIFIuPC9hdXRob3I+PGF1dGhvcj5H
ZW4sIFQuIEEuIEMuIEludmVzdGlnYXRvcnM8L2F1dGhvcj48YXV0aG9yPkIuIEFWQ29uIEludmVz
dGlnYXRvcnM8L2F1dGhvcj48YXV0aG9yPkVhZ2xlLCBLLiBBLjwvYXV0aG9yPjxhdXRob3I+WWFu
ZywgQi48L2F1dGhvcj48YXV0aG9yPldpbGxlciwgQy4gSi48L2F1dGhvcj48YXV0aG9yPkJvZXJ3
aW5rbGUsIEUuPC9hdXRob3I+PGF1dGhvcj5NaWxld2ljeiwgRC4gTS48L2F1dGhvcj48L2F1dGhv
cnM+PC9jb250cmlidXRvcnM+PGF1dGgtYWRkcmVzcz5EZXBhcnRtZW50IG9mIEludGVybmFsIE1l
ZGljaW5lLCBUaGUgVW5pdmVyc2l0eSBvZiBUZXhhcyBIZWFsdGggU2NpZW5jZSBDZW50ZXIgYXQg
SG91c3RvbiBNY0dvdmVybiBNZWRpY2FsIFNjaG9vbCwgSG91c3RvbiwgVFggNzcwMzAsIFVTQS4m
I3hEO0h1bWFuIEdlbmV0aWNzIENlbnRlciwgU2Nob29sIG9mIFB1YmxpYyBIZWFsdGgsIFRoZSBV
bml2ZXJzaXR5IG9mIFRleGFzIEhlYWx0aCBTY2llbmNlIENlbnRlciwgSG91c3RvbiwgVFggNzcw
MzAsIFVTQS4mI3hEO0NlbnRlciBmb3IgTW9sZWN1bGFyIE1lZGljaW5lLCBLYXJvbGluc2thIFVu
aXZlcnNpdHkgSG9zcGl0YWwgU29sbmEsIDE3MSA3NiBTdG9ja2hvbG0sIFN3ZWRlbi4mI3hEO0Nh
cmRpb3Zhc2N1bGFyIFN1cmdlcnksIFRleGFzIEhlYXJ0IEluc3RpdHV0ZSBhdCBTdC4gTHVrZSZh
cG9zO3MgRXBpc2NvcGFsIEhvc3BpdGFsLCBIb3VzdG9uLCBUWCA3NzAzMCwgVVNBLiYjeEQ7RGVw
YXJ0bWVudCBvZiBBbmVzdGhlc2lvbG9neSwgUGVyaW9wZXJhdGl2ZSBhbmQgUGFpbiBNZWRpY2lu
ZSwgQnJpZ2hhbSBhbmQgV29tZW4mYXBvcztzIEhvc3BpdGFsLCBIYXJ2YXJkIE1lZGljYWwgU2No
b29sLCBCb3N0b24sIE1BIDAyMTE1LCBVU0EuJiN4RDtEaXZpc2lvbiBvZiBWYXNjdWxhciBTdXJn
ZXJ5LCBVbml2ZXJzaXR5IG9mIFdhc2hpbmd0b24sIFNlYXR0bGUsIFdBIDk4MTk1LCBVU0EuJiN4
RDtEZXBhcnRtZW50IG9mIENhcmRpb3Rob3JhY2ljIFZhc2N1bGFyIFN1cmdlcnksIFRoZSBVbml2
ZXJzaXR5IG9mIFRleGFzIEhlYWx0aCBTY2llbmNlIENlbnRlciBhdCBIb3VzdG9uIE1jR292ZXJu
IE1lZGljYWwgU2Nob29sLCBIb3VzdG9uLCBUWCA3NzAzMCwgVVNBLiYjeEQ7RGVwYXJ0bWVudCBv
ZiBDb21wdXRhdGlvbmFsIE1lZGljaW5lIGFuZCBCaW9pbmZvcm1hdGljcywgVW5pdmVyc2l0eSBv
ZiBNaWNoaWdhbiwgQW5uIEFyYm9yLCBNSSA0ODEwOSwgVVNBLiYjeEQ7RGVwYXJ0bWVudCBvZiBB
bmVzdGhlc2lvbG9neSwgVW5pdmVyc2l0eSBvZiBNaWNoaWdhbiwgQW5uIEFyYm9yLCBNSSA0ODEw
OSwgVVNBLiYjeEQ7U2FtdWVsIGFuZCBKZWFuIEZyYW5rZWwgQ2FyZGlvdmFzY3VsYXIgQ2VudGVy
LCBVbml2ZXJzaXR5IG9mIE1pY2hpZ2FuLCBBbm4gQXJib3IsIE1JIDQ4MTA5LCBVU0EuJiN4RDtE
ZXBhcnRtZW50IG9mIENvbXB1dGF0aW9uYWwgTWVkaWNpbmUgYW5kIEJpb2luZm9ybWF0aWNzLCBV
bml2ZXJzaXR5IG9mIE1pY2hpZ2FuLCBBbm4gQXJib3IsIE1JIDQ4MTA5LCBVU0E7IERlcGFydG1l
bnQgb2YgSW50ZXJuYWwgTWVkaWNpbmUsIFVuaXZlcnNpdHkgb2YgTWljaGlnYW4sIEFubiBBcmJv
ciwgTUkgNDgxMDksIFVTQTsgRGVwYXJ0bWVudCBvZiBIdW1hbiBHZW5ldGljcywgVW5pdmVyc2l0
eSBvZiBNaWNoaWdhbiwgQW5uIEFyYm9yLCBNSSA0ODEwOSwgVVNBLiYjeEQ7SHVtYW4gR2VuZXRp
Y3MgQ2VudGVyLCBTY2hvb2wgb2YgUHVibGljIEhlYWx0aCwgVGhlIFVuaXZlcnNpdHkgb2YgVGV4
YXMgSGVhbHRoIFNjaWVuY2UgQ2VudGVyLCBIb3VzdG9uLCBUWCA3NzAzMCwgVVNBOyBCYXlsb3Ig
Q29sbGVnZSBvZiBNZWRpY2luZSwgSHVtYW4gR2Vub21lIFNlcXVlbmNpbmcgQ2VudGVyLCBIb3Vz
dG9uLCBUWCA3NzAzMCwgVVNBLiYjeEQ7RGVwYXJ0bWVudCBvZiBJbnRlcm5hbCBNZWRpY2luZSwg
VGhlIFVuaXZlcnNpdHkgb2YgVGV4YXMgSGVhbHRoIFNjaWVuY2UgQ2VudGVyIGF0IEhvdXN0b24g
TWNHb3Zlcm4gTWVkaWNhbCBTY2hvb2wsIEhvdXN0b24sIFRYIDc3MDMwLCBVU0EuIEVsZWN0cm9u
aWMgYWRkcmVzczogZGlhbm5hLm0ubWlsZXdpY3pAdXRoLnRtYy5lZHUuPC9hdXRoLWFkZHJlc3M+
PHRpdGxlcz48dGl0bGU+R2VuZXRpYyBWYXJpYW50cyBpbiBMUlAxIGFuZCBVTEs0IEFyZSBBc3Nv
Y2lhdGVkIHdpdGggQWN1dGUgQW9ydGljIERpc3NlY3Rpb25zPC90aXRsZT48c2Vjb25kYXJ5LXRp
dGxlPkFtIEogSHVtIEdlbmV0PC9zZWNvbmRhcnktdGl0bGU+PC90aXRsZXM+PHBlcmlvZGljYWw+
PGZ1bGwtdGl0bGU+QW1lcmljYW4gam91cm5hbCBvZiBodW1hbiBnZW5ldGljczwvZnVsbC10aXRs
ZT48YWJici0xPkFtIEogSHVtIEdlbmV0PC9hYmJyLTE+PC9wZXJpb2RpY2FsPjxwYWdlcz43NjIt
NzY5PC9wYWdlcz48dm9sdW1lPjk5PC92b2x1bWU+PG51bWJlcj4zPC9udW1iZXI+PGtleXdvcmRz
PjxrZXl3b3JkPkFnZWQ8L2tleXdvcmQ+PGtleXdvcmQ+QW5ldXJ5c20sIERpc3NlY3RpbmcvY29t
cGxpY2F0aW9ucy8qZ2VuZXRpY3M8L2tleXdvcmQ+PGtleXdvcmQ+QW9ydGljIEFuZXVyeXNtLCBU
aG9yYWNpYy9jb21wbGljYXRpb25zLypnZW5ldGljczwva2V5d29yZD48a2V5d29yZD5BdGhlcm9z
Y2xlcm9zaXMvZ2VuZXRpY3M8L2tleXdvcmQ+PGtleXdvcmQ+Q2FzZS1Db250cm9sIFN0dWRpZXM8
L2tleXdvcmQ+PGtleXdvcmQ+Q29ob3J0IFN0dWRpZXM8L2tleXdvcmQ+PGtleXdvcmQ+RE5BIENv
cHkgTnVtYmVyIFZhcmlhdGlvbnMvZ2VuZXRpY3M8L2tleXdvcmQ+PGtleXdvcmQ+RXVyb3BlL2V0
aG5vbG9neTwva2V5d29yZD48a2V5d29yZD5FeG9tZS9nZW5ldGljczwva2V5d29yZD48a2V5d29y
ZD5GZW1hbGU8L2tleXdvcmQ+PGtleXdvcmQ+RmlicmlsbGluLTEvZ2VuZXRpY3M8L2tleXdvcmQ+
PGtleXdvcmQ+R2VuZSBEZWxldGlvbjwva2V5d29yZD48a2V5d29yZD4qR2VuZXRpYyBBc3NvY2lh
dGlvbiBTdHVkaWVzPC9rZXl3b3JkPjxrZXl3b3JkPkdlbmV0aWMgUHJlZGlzcG9zaXRpb24gdG8g
RGlzZWFzZS8qZ2VuZXRpY3M8L2tleXdvcmQ+PGtleXdvcmQ+R2VuZXRpYyBWYXJpYXRpb24vKmdl
bmV0aWNzPC9rZXl3b3JkPjxrZXl3b3JkPkdlbm90eXBlPC9rZXl3b3JkPjxrZXl3b3JkPkh1bWFu
czwva2V5d29yZD48a2V5d29yZD5IeXBlcnRlbnNpb24vY29tcGxpY2F0aW9ucy9nZW5ldGljczwv
a2V5d29yZD48a2V5d29yZD5MaW5rYWdlIERpc2VxdWlsaWJyaXVtPC9rZXl3b3JkPjxrZXl3b3Jk
PkxvdyBEZW5zaXR5IExpcG9wcm90ZWluIFJlY2VwdG9yLVJlbGF0ZWQgUHJvdGVpbi0xLypnZW5l
dGljczwva2V5d29yZD48a2V5d29yZD5NYWxlPC9rZXl3b3JkPjxrZXl3b3JkPk1pZGRsZSBBZ2Vk
PC9rZXl3b3JkPjxrZXl3b3JkPlBvbHltb3JwaGlzbSwgU2luZ2xlIE51Y2xlb3RpZGUvZ2VuZXRp
Y3M8L2tleXdvcmQ+PGtleXdvcmQ+UHJvdGVpbi1TZXJpbmUtVGhyZW9uaW5lIEtpbmFzZXMvKmdl
bmV0aWNzPC9rZXl3b3JkPjxrZXl3b3JkPlJpc2sgRmFjdG9yczwva2V5d29yZD48L2tleXdvcmRz
PjxkYXRlcz48eWVhcj4yMDE2PC95ZWFyPjxwdWItZGF0ZXM+PGRhdGU+U2VwIDAxPC9kYXRlPjwv
cHViLWRhdGVzPjwvZGF0ZXM+PGlzYm4+MTUzNy02NjA1IChFbGVjdHJvbmljKSYjeEQ7MDAwMi05
Mjk3IChMaW5raW5nKTwvaXNibj48YWNjZXNzaW9uLW51bT4yNzU2OTU0NjwvYWNjZXNzaW9uLW51
bT48dXJscz48cmVsYXRlZC11cmxzPjx1cmw+aHR0cHM6Ly93d3cubmNiaS5ubG0ubmloLmdvdi9w
dWJtZWQvMjc1Njk1NDY8L3VybD48dXJsPmh0dHBzOi8vd3d3Lm5jYmkubmxtLm5paC5nb3YvcG1j
L2FydGljbGVzL1BNQzUwMTEwNjIvcGRmL21haW4ucGRmPC91cmw+PHVybD5odHRwczovL2FjLmVs
cy1jZG4uY29tL1MwMDAyOTI5NzE2MzAyNzQ5LzEtczIuMC1TMDAwMjkyOTcxNjMwMjc0OS1tYWlu
LnBkZj9fdGlkPTA0ZDJiZTIwLTU5ZTQtNGNjYi04NjAzLWRjZDc3MDlmODAyZSZhbXA7YWNkbmF0
PTE1NDExNTk2MTZfZmRjZGM4Zjc0Mjk4MzUzOGU0NTdlY2M3NGJkNGUwZTY8L3VybD48L3JlbGF0
ZWQtdXJscz48L3VybHM+PGN1c3RvbTI+UE1DNTAxMTA2MjwvY3VzdG9tMj48ZWxlY3Ryb25pYy1y
ZXNvdXJjZS1udW0+MTAuMTAxNi9qLmFqaGcuMjAxNi4wNi4wMzQ8L2VsZWN0cm9uaWMtcmVzb3Vy
Y2UtbnVtPjwvcmVjb3JkPjwvQ2l0ZT48L0VuZE5vdGU+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lang w:val="en-US"/>
              </w:rPr>
              <w:t>56</w:t>
            </w:r>
            <w:r w:rsidRPr="00B72865">
              <w:rPr>
                <w:rFonts w:asciiTheme="minorHAnsi" w:hAnsiTheme="minorHAnsi" w:cs="Arial"/>
                <w:iCs/>
                <w:sz w:val="16"/>
                <w:szCs w:val="22"/>
              </w:rPr>
              <w:fldChar w:fldCharType="end"/>
            </w:r>
          </w:p>
        </w:tc>
      </w:tr>
      <w:tr w:rsidR="00966B21" w:rsidRPr="00B72865" w14:paraId="283DC912"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F2F2F2" w:themeFill="background1" w:themeFillShade="F2"/>
            <w:noWrap/>
            <w:vAlign w:val="center"/>
            <w:hideMark/>
          </w:tcPr>
          <w:p w14:paraId="710DAD33" w14:textId="77777777" w:rsidR="00131A44" w:rsidRPr="00B72865" w:rsidRDefault="00131A44" w:rsidP="00131A44">
            <w:pPr>
              <w:jc w:val="both"/>
              <w:rPr>
                <w:rFonts w:asciiTheme="minorHAnsi" w:hAnsiTheme="minorHAnsi" w:cs="Arial"/>
                <w:bCs w:val="0"/>
                <w:i/>
                <w:iCs/>
                <w:sz w:val="16"/>
                <w:szCs w:val="22"/>
                <w:lang w:val="en-US"/>
              </w:rPr>
            </w:pPr>
            <w:r w:rsidRPr="00B72865">
              <w:rPr>
                <w:rFonts w:asciiTheme="minorHAnsi" w:hAnsiTheme="minorHAnsi" w:cs="Arial"/>
                <w:bCs w:val="0"/>
                <w:i/>
                <w:iCs/>
                <w:sz w:val="16"/>
                <w:szCs w:val="22"/>
                <w:lang w:val="en-US"/>
              </w:rPr>
              <w:t>ZNF469</w:t>
            </w:r>
          </w:p>
        </w:tc>
        <w:tc>
          <w:tcPr>
            <w:tcW w:w="1417" w:type="dxa"/>
            <w:shd w:val="clear" w:color="auto" w:fill="auto"/>
            <w:vAlign w:val="center"/>
          </w:tcPr>
          <w:p w14:paraId="34BA8393" w14:textId="77777777"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lang w:val="en-US"/>
              </w:rPr>
            </w:pPr>
            <w:r w:rsidRPr="00B72865">
              <w:rPr>
                <w:rFonts w:asciiTheme="minorHAnsi" w:hAnsiTheme="minorHAnsi" w:cs="Arial"/>
                <w:iCs/>
                <w:sz w:val="16"/>
                <w:szCs w:val="22"/>
                <w:lang w:val="en-US"/>
              </w:rPr>
              <w:t xml:space="preserve">NM_001127464.2 </w:t>
            </w:r>
          </w:p>
        </w:tc>
        <w:tc>
          <w:tcPr>
            <w:tcW w:w="2410" w:type="dxa"/>
            <w:shd w:val="clear" w:color="auto" w:fill="auto"/>
            <w:vAlign w:val="center"/>
          </w:tcPr>
          <w:p w14:paraId="72567697" w14:textId="442EE8C9"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lang w:val="en-US"/>
              </w:rPr>
              <w:t>Britt</w:t>
            </w:r>
            <w:r w:rsidRPr="00B72865">
              <w:rPr>
                <w:rFonts w:asciiTheme="minorHAnsi" w:hAnsiTheme="minorHAnsi" w:cs="Arial"/>
                <w:iCs/>
                <w:sz w:val="16"/>
                <w:szCs w:val="22"/>
              </w:rPr>
              <w:t>le cornea syndrome 1 (AR)</w:t>
            </w:r>
          </w:p>
        </w:tc>
        <w:tc>
          <w:tcPr>
            <w:tcW w:w="1984" w:type="dxa"/>
            <w:shd w:val="clear" w:color="auto" w:fill="auto"/>
            <w:vAlign w:val="center"/>
          </w:tcPr>
          <w:p w14:paraId="106282EF" w14:textId="77777777"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1,000,000</w:t>
            </w:r>
          </w:p>
          <w:p w14:paraId="7A10770A" w14:textId="2E45CC17"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unknown (est. 50%)</w:t>
            </w:r>
          </w:p>
        </w:tc>
        <w:tc>
          <w:tcPr>
            <w:tcW w:w="1418" w:type="dxa"/>
            <w:shd w:val="clear" w:color="auto" w:fill="auto"/>
            <w:vAlign w:val="center"/>
          </w:tcPr>
          <w:p w14:paraId="467C7938" w14:textId="6724EC36"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theme="minorHAnsi"/>
                <w:sz w:val="16"/>
                <w:szCs w:val="16"/>
              </w:rPr>
              <w:t>unknown (100%</w:t>
            </w:r>
            <w:r w:rsidRPr="00B72865">
              <w:rPr>
                <w:rFonts w:asciiTheme="minorHAnsi" w:hAnsiTheme="minorHAnsi" w:cstheme="minorHAnsi"/>
                <w:sz w:val="20"/>
                <w:szCs w:val="16"/>
                <w:vertAlign w:val="superscript"/>
              </w:rPr>
              <w:t>†</w:t>
            </w:r>
            <w:r w:rsidRPr="00B72865">
              <w:rPr>
                <w:rFonts w:asciiTheme="minorHAnsi" w:hAnsiTheme="minorHAnsi" w:cstheme="minorHAnsi"/>
                <w:sz w:val="16"/>
                <w:szCs w:val="16"/>
              </w:rPr>
              <w:t>)</w:t>
            </w:r>
          </w:p>
        </w:tc>
        <w:tc>
          <w:tcPr>
            <w:tcW w:w="1417" w:type="dxa"/>
            <w:shd w:val="clear" w:color="auto" w:fill="auto"/>
            <w:vAlign w:val="center"/>
          </w:tcPr>
          <w:p w14:paraId="58CEB664" w14:textId="65D5FE73"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15%</w:t>
            </w:r>
          </w:p>
        </w:tc>
        <w:tc>
          <w:tcPr>
            <w:tcW w:w="993" w:type="dxa"/>
            <w:shd w:val="clear" w:color="auto" w:fill="auto"/>
            <w:vAlign w:val="center"/>
          </w:tcPr>
          <w:p w14:paraId="5D7887CE" w14:textId="7E886FD5" w:rsidR="00131A44" w:rsidRPr="00B72865" w:rsidRDefault="00131A44" w:rsidP="00131A44">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t>2</w:t>
            </w:r>
            <w:r w:rsidR="00B35BDC" w:rsidRPr="00B72865">
              <w:rPr>
                <w:rFonts w:asciiTheme="minorHAnsi" w:hAnsiTheme="minorHAnsi" w:cs="Arial"/>
                <w:iCs/>
                <w:sz w:val="16"/>
                <w:szCs w:val="22"/>
              </w:rPr>
              <w:t>.</w:t>
            </w:r>
            <w:r w:rsidRPr="00B72865">
              <w:rPr>
                <w:rFonts w:asciiTheme="minorHAnsi" w:hAnsiTheme="minorHAnsi" w:cs="Arial"/>
                <w:iCs/>
                <w:sz w:val="16"/>
                <w:szCs w:val="22"/>
              </w:rPr>
              <w:t>12</w:t>
            </w:r>
            <w:r w:rsidR="00B35BDC" w:rsidRPr="00B72865">
              <w:rPr>
                <w:rFonts w:asciiTheme="minorHAnsi" w:hAnsiTheme="minorHAnsi" w:cs="Arial"/>
                <w:iCs/>
                <w:sz w:val="16"/>
                <w:szCs w:val="22"/>
              </w:rPr>
              <w:t>E-04</w:t>
            </w:r>
          </w:p>
        </w:tc>
        <w:tc>
          <w:tcPr>
            <w:tcW w:w="3543" w:type="dxa"/>
            <w:shd w:val="clear" w:color="auto" w:fill="auto"/>
            <w:vAlign w:val="center"/>
          </w:tcPr>
          <w:p w14:paraId="6E9B15BC" w14:textId="7A092500" w:rsidR="00131A44" w:rsidRPr="00B72865" w:rsidRDefault="00131A44" w:rsidP="0077523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iCs/>
                <w:sz w:val="16"/>
                <w:szCs w:val="22"/>
              </w:rPr>
            </w:pPr>
            <w:r w:rsidRPr="00B72865">
              <w:rPr>
                <w:rFonts w:asciiTheme="minorHAnsi" w:hAnsiTheme="minorHAnsi" w:cs="Arial"/>
                <w:iCs/>
                <w:sz w:val="16"/>
                <w:szCs w:val="22"/>
              </w:rPr>
              <w:fldChar w:fldCharType="begin">
                <w:fldData xml:space="preserve">PEVuZE5vdGU+PENpdGU+PEF1dGhvcj5EaG9vZ2U8L0F1dGhvcj48WWVhcj4yMDIxPC9ZZWFyPjxS
ZWNOdW0+NDA0NzwvUmVjTnVtPjxEaXNwbGF5VGV4dD48c3R5bGUgZmFjZT0ic3VwZXJzY3JpcHQi
PjI3LDY0PC9zdHlsZT48L0Rpc3BsYXlUZXh0PjxyZWNvcmQ+PHJlYy1udW1iZXI+NDA0NzwvcmVj
LW51bWJlcj48Zm9yZWlnbi1rZXlzPjxrZXkgYXBwPSJFTiIgZGItaWQ9ImZmYXJmZHpkMnc1dmVj
ZTA1enRwemR6cGZyenJzYTJ3cHhmZiIgdGltZXN0YW1wPSIxNjI1NTU3OTY1IiBndWlkPSIzNTQ0
MTJiMy1mMjJmLTRmMzQtYmMwNS02OWEzY2VmMDQxOTMiPjQwNDc8L2tleT48L2ZvcmVpZ24ta2V5
cz48cmVmLXR5cGUgbmFtZT0iSm91cm5hbCBBcnRpY2xlIj4xNzwvcmVmLXR5cGU+PGNvbnRyaWJ1
dG9ycz48YXV0aG9ycz48YXV0aG9yPkRob29nZSwgVC48L2F1dGhvcj48YXV0aG9yPlZhbiBEYW1t
ZSwgVC48L2F1dGhvcj48YXV0aG9yPlN5eCwgRC48L2F1dGhvcj48YXV0aG9yPk1vc3F1ZXJhLCBM
LiBNLjwvYXV0aG9yPjxhdXRob3I+TmFtcG9vdGhpcmksIFMuPC9hdXRob3I+PGF1dGhvcj5SYWRo
YWtyaXNobmFuLCBBLjwvYXV0aG9yPjxhdXRob3I+U2ltc2VrLUtpcGVyLCBQLiBPLjwvYXV0aG9y
PjxhdXRob3I+VXRpbmUsIEcuIEUuPC9hdXRob3I+PGF1dGhvcj5Cb25kdWVsbGUsIE0uPC9hdXRo
b3I+PGF1dGhvcj5NaWdlb3R0ZSwgSS48L2F1dGhvcj48YXV0aG9yPkVzc2F3aSwgTy48L2F1dGhv
cj48YXV0aG9yPkNleWxhbmVyLCBTLjwvYXV0aG9yPjxhdXRob3I+QWwgS2luZHksIEEuPC9hdXRo
b3I+PGF1dGhvcj5UaW5rbGUsIEIuPC9hdXRob3I+PGF1dGhvcj5TeW1vZW5zLCBTLjwvYXV0aG9y
PjxhdXRob3I+TWFsZmFpdCwgRi48L2F1dGhvcj48L2F1dGhvcnM+PC9jb250cmlidXRvcnM+PGF1
dGgtYWRkcmVzcz5EZXBhcnRtZW50IG9mIEJpb21vbGVjdWxhciBNZWRpY2luZSwgQ2VudGVyIGZv
ciBNZWRpY2FsIEdlbmV0aWNzLCBHaGVudCBVbml2ZXJzaXR5IEhvc3BpdGFsLCBHaGVudCBVbml2
ZXJzaXR5LCBHaGVudCwgQmVsZ2l1bS4mI3hEO0Rpdmlzb24gb2YgUGVkaWF0cmljIENhcmRpb2xv
Z3ksIERlcGFydG1lbnQgb2YgUGVkaWF0cmljcywgR2hlbnQgVW5pdmVyc2l0eSBIb3NwaXRhbCwg
R2hlbnQsIEJlbGdpdW0uJiN4RDtEZXBhcnRtZW50IG9mIFBlZGlhdHJpYyBHZW5ldGljcywgQW1y
aXRhIEluc3RpdHV0ZSBvZiBNZWRpY2FsIFNjaWVuY2VzICZhbXA7IFJlc2VhcmNoIENlbnRyZSwg
Q29jaGluLCBLZXJhbGEsIEluZGlhLiYjeEQ7RGVwYXJ0bWVudCBvZiBPcGh0aGFsbW9sb2d5LCBB
bXJpdGEgSW5zdGl0dXRlIG9mIE1lZGljYWwgU2NpZW5jZXMgJmFtcDsgUmVzZWFyY2ggQ2VudHJl
LCBDb2NoaW4sIEtlcmFsYSwgSW5kaWEuJiN4RDtEZXBhcnRtZW50IG9mIFBlZGlhdHJpYyBHZW5l
dGljcywgSGFjZXR0ZXBlIFVuaXZlcnNpdHksIEFua2FyYSwgVHVya2V5LiYjeEQ7Q2VudHJlIGZv
ciBNZWRpY2FsIEdlbmV0aWNzLCBVbml2ZXJzaXRhaXIgWmlla2VuaHVpcyBCcnVzc2VsLCBCcnVz
c2VscywgQmVsZ2l1bS4mI3hEO0NlbnRlciBvZiBIdW1hbiBHZW5ldGljcywgVW5pdmVyc2l0ZSBM
aWJyZSBkZSBCcnV4ZWxsZXMsIEJydXNzZWxzLCBCZWxnaXVtLiYjeEQ7SW50ZXJnZW4gR2VuZXRp
YyBSZXNlYXJjaCBDZW50ZXIsIEFua2FyYSwgVHVya2V5LiYjeEQ7RGVwYXJ0bWVudCBvZiBHZW5l
dGljcywgQ29sbGVnZSBvZiBNZWRpY2luZSwgU3VsdGFuIFFhYm9vcyBVbml2ZXJzaXR5LCBNdXNj
YXQsIFN1bHRhbmF0ZSBvZiBPbWFuLiYjeEQ7RGl2aXNpb24gb2YgTWVkaWNhbCBHZW5ldGljcywg
UGV5dG9uIE1hbm5pbmcgQ2hpbGRyZW4mYXBvcztzIEhvc3BpdGFsLCBJbmRpYW5hcG9saXMsIElu
ZGlhbmEsIFVTQS48L2F1dGgtYWRkcmVzcz48dGl0bGVzPjx0aXRsZT5Nb3JlIHRoYW4gbWVldHMg
dGhlIGV5ZTogRXhwYW5kaW5nIGFuZCByZXZpZXdpbmcgdGhlIGNsaW5pY2FsIGFuZCBtdXRhdGlv
bmFsIHNwZWN0cnVtIG9mIGJyaXR0bGUgY29ybmVhIHN5bmRyb21lPC90aXRsZT48c2Vjb25kYXJ5
LXRpdGxlPkh1bSBNdXRhdDwvc2Vjb25kYXJ5LXRpdGxlPjwvdGl0bGVzPjxwZXJpb2RpY2FsPjxm
dWxsLXRpdGxlPkh1bWFuIG11dGF0aW9uPC9mdWxsLXRpdGxlPjxhYmJyLTE+SHVtIE11dGF0PC9h
YmJyLTE+PC9wZXJpb2RpY2FsPjxwYWdlcz43MTEtNzMwPC9wYWdlcz48dm9sdW1lPjQyPC92b2x1
bWU+PG51bWJlcj42PC9udW1iZXI+PGVkaXRpb24+MjAyMS8wMy8yMDwvZWRpdGlvbj48a2V5d29y
ZHM+PGtleXdvcmQ+RWhsZXJzLURhbmxvcyBzeW5kcm9tZTwva2V5d29yZD48a2V5d29yZD5QcmRt
NTwva2V5d29yZD48a2V5d29yZD5abmY0Njk8L2tleXdvcmQ+PGtleXdvcmQ+YnJpdHRsZSBjb3Ju
ZWEgc3luZHJvbWU8L2tleXdvcmQ+PGtleXdvcmQ+bXVsdGlzeXN0ZW1pYyBkaXNvcmRlcjwva2V5
d29yZD48L2tleXdvcmRzPjxkYXRlcz48eWVhcj4yMDIxPC95ZWFyPjxwdWItZGF0ZXM+PGRhdGU+
SnVuPC9kYXRlPjwvcHViLWRhdGVzPjwvZGF0ZXM+PGlzYm4+MTA5OC0xMDA0IChFbGVjdHJvbmlj
KSYjeEQ7MTA1OS03Nzk0IChMaW5raW5nKTwvaXNibj48YWNjZXNzaW9uLW51bT4zMzczOTU1Njwv
YWNjZXNzaW9uLW51bT48dXJscz48cmVsYXRlZC11cmxzPjx1cmw+aHR0cHM6Ly93d3cubmNiaS5u
bG0ubmloLmdvdi9wdWJtZWQvMzM3Mzk1NTY8L3VybD48dXJsPmh0dHBzOi8vb25saW5lbGlicmFy
eS53aWxleS5jb20vZG9pL3BkZmRpcmVjdC8xMC4xMDAyL2h1bXUuMjQxOTk/ZG93bmxvYWQ9dHJ1
ZTwvdXJsPjwvcmVsYXRlZC11cmxzPjwvdXJscz48ZWxlY3Ryb25pYy1yZXNvdXJjZS1udW0+MTAu
MTAwMi9odW11LjI0MTk5PC9lbGVjdHJvbmljLXJlc291cmNlLW51bT48L3JlY29yZD48L0NpdGU+
PENpdGU+PEF1dGhvcj5CcmFkeTwvQXV0aG9yPjxZZWFyPjIwMTc8L1llYXI+PFJlY051bT40MDUw
PC9SZWNOdW0+PHJlY29yZD48cmVjLW51bWJlcj40MDUwPC9yZWMtbnVtYmVyPjxmb3JlaWduLWtl
eXM+PGtleSBhcHA9IkVOIiBkYi1pZD0iZmZhcmZkemQydzV2ZWNlMDV6dHB6ZHpwZnJ6cnNhMndw
eGZmIiB0aW1lc3RhbXA9IjE2MjU1NjMzNDgiIGd1aWQ9ImMyZTQ2MWNjLTFlMDMtNDQzYi05MjM1
LWQwNmY5ZjE3OGIzYiI+NDA1MDwva2V5PjwvZm9yZWlnbi1rZXlzPjxyZWYtdHlwZSBuYW1lPSJK
b3VybmFsIEFydGljbGUiPjE3PC9yZWYtdHlwZT48Y29udHJpYnV0b3JzPjxhdXRob3JzPjxhdXRo
b3I+QnJhZHksIEEuIEYuPC9hdXRob3I+PGF1dGhvcj5EZW1pcmRhcywgUy48L2F1dGhvcj48YXV0
aG9yPkZvdXJuZWwtR2lnbGV1eCwgUy48L2F1dGhvcj48YXV0aG9yPkdoYWxpLCBOLjwvYXV0aG9y
PjxhdXRob3I+R2l1bnRhLCBDLjwvYXV0aG9yPjxhdXRob3I+S2FwZmVyZXItU2VlYmFjaGVyLCBJ
LjwvYXV0aG9yPjxhdXRob3I+S29zaG8sIFQuPC9hdXRob3I+PGF1dGhvcj5NZW5kb3phLUxvbmRv
bm8sIFIuPC9hdXRob3I+PGF1dGhvcj5Qb3BlLCBNLiBGLjwvYXV0aG9yPjxhdXRob3I+Um9ocmJh
Y2gsIE0uPC9hdXRob3I+PGF1dGhvcj5WYW4gRGFtbWUsIFQuPC9hdXRob3I+PGF1dGhvcj5WYW5k
ZXJzdGVlbiwgQS48L2F1dGhvcj48YXV0aG9yPnZhbiBNb3VyaWssIEMuPC9hdXRob3I+PGF1dGhv
cj5Wb2VybWFucywgTi48L2F1dGhvcj48YXV0aG9yPlpzY2hvY2tlLCBKLjwvYXV0aG9yPjxhdXRo
b3I+TWFsZmFpdCwgRi48L2F1dGhvcj48L2F1dGhvcnM+PC9jb250cmlidXRvcnM+PHRpdGxlcz48
dGl0bGU+VGhlIEVobGVycy1EYW5sb3Mgc3luZHJvbWVzLCByYXJlIHR5cGVzPC90aXRsZT48c2Vj
b25kYXJ5LXRpdGxlPkFtIEogTWVkIEdlbmV0IEMgU2VtaW4gTWVkIEdlbmV0PC9zZWNvbmRhcnkt
dGl0bGU+PC90aXRsZXM+PHBlcmlvZGljYWw+PGZ1bGwtdGl0bGU+QW1lcmljYW4gam91cm5hbCBv
ZiBtZWRpY2FsIGdlbmV0aWNzLiBQYXJ0IEMsIFNlbWluYXJzIGluIG1lZGljYWwgZ2VuZXRpY3M8
L2Z1bGwtdGl0bGU+PGFiYnItMT5BbSBKIE1lZCBHZW5ldCBDIFNlbWluIE1lZCBHZW5ldDwvYWJi
ci0xPjwvcGVyaW9kaWNhbD48cGFnZXM+NzAtMTE1PC9wYWdlcz48dm9sdW1lPjE3NTwvdm9sdW1l
PjxudW1iZXI+MTwvbnVtYmVyPjxlZGl0aW9uPjIwMTcvMDMvMTg8L2VkaXRpb24+PGtleXdvcmRz
PjxrZXl3b3JkPkVobGVycy1EYW5sb3MgU3luZHJvbWUvKmNsYXNzaWZpY2F0aW9uL2RpYWdub3Np
cy9nZW5ldGljczwva2V5d29yZD48a2V5d29yZD5FeHRyYWNlbGx1bGFyIE1hdHJpeC9nZW5ldGlj
czwva2V5d29yZD48a2V5d29yZD5HZW5ldGljIEhldGVyb2dlbmVpdHk8L2tleXdvcmQ+PGtleXdv
cmQ+SHVtYW5zPC9rZXl3b3JkPjxrZXl3b3JkPk1vbGVjdWxhciBEaWFnbm9zdGljIFRlY2huaXF1
ZXMvdHJlbmRzPC9rZXl3b3JkPjxrZXl3b3JkPk11dGF0aW9uPC9rZXl3b3JkPjxrZXl3b3JkPipF
aGxlcnMtRGFubG9zIHN5bmRyb21lczwva2V5d29yZD48a2V5d29yZD4qY29sbGFnZW48L2tleXdv
cmQ+PGtleXdvcmQ+Kmhlcml0YWJsZSBjb25uZWN0aXZlIHRpc3N1ZSBkaXNvcmRlcnM8L2tleXdv
cmQ+PC9rZXl3b3Jkcz48ZGF0ZXM+PHllYXI+MjAxNzwveWVhcj48cHViLWRhdGVzPjxkYXRlPk1h
cjwvZGF0ZT48L3B1Yi1kYXRlcz48L2RhdGVzPjxpc2JuPjE1NTItNDg3NiAoRWxlY3Ryb25pYykm
I3hEOzE1NTItNDg2OCAoTGlua2luZyk8L2lzYm4+PGFjY2Vzc2lvbi1udW0+MjgzMDYyMjU8L2Fj
Y2Vzc2lvbi1udW0+PHVybHM+PHJlbGF0ZWQtdXJscz48dXJsPmh0dHBzOi8vd3d3Lm5jYmkubmxt
Lm5paC5nb3YvcHVibWVkLzI4MzA2MjI1PC91cmw+PHVybD5odHRwczovL29ubGluZWxpYnJhcnku
d2lsZXkuY29tL2RvaS9wZGZkaXJlY3QvMTAuMTAwMi9ham1nLmMuMzE1NTA/ZG93bmxvYWQ9dHJ1
ZTwvdXJsPjwvcmVsYXRlZC11cmxzPjwvdXJscz48ZWxlY3Ryb25pYy1yZXNvdXJjZS1udW0+MTAu
MTAwMi9ham1nLmMuMzE1NTA8L2VsZWN0cm9uaWMtcmVzb3VyY2UtbnVtPjwvcmVjb3JkPjwvQ2l0
ZT48L0VuZE5vdGU+
</w:fldData>
              </w:fldChar>
            </w:r>
            <w:r w:rsidR="0077523D">
              <w:rPr>
                <w:rFonts w:asciiTheme="minorHAnsi" w:hAnsiTheme="minorHAnsi" w:cs="Arial"/>
                <w:iCs/>
                <w:sz w:val="16"/>
                <w:szCs w:val="22"/>
              </w:rPr>
              <w:instrText xml:space="preserve"> ADDIN EN.CITE </w:instrText>
            </w:r>
            <w:r w:rsidR="0077523D">
              <w:rPr>
                <w:rFonts w:asciiTheme="minorHAnsi" w:hAnsiTheme="minorHAnsi" w:cs="Arial"/>
                <w:iCs/>
                <w:sz w:val="16"/>
                <w:szCs w:val="22"/>
              </w:rPr>
              <w:fldChar w:fldCharType="begin">
                <w:fldData xml:space="preserve">PEVuZE5vdGU+PENpdGU+PEF1dGhvcj5EaG9vZ2U8L0F1dGhvcj48WWVhcj4yMDIxPC9ZZWFyPjxS
ZWNOdW0+NDA0NzwvUmVjTnVtPjxEaXNwbGF5VGV4dD48c3R5bGUgZmFjZT0ic3VwZXJzY3JpcHQi
PjI3LDY0PC9zdHlsZT48L0Rpc3BsYXlUZXh0PjxyZWNvcmQ+PHJlYy1udW1iZXI+NDA0NzwvcmVj
LW51bWJlcj48Zm9yZWlnbi1rZXlzPjxrZXkgYXBwPSJFTiIgZGItaWQ9ImZmYXJmZHpkMnc1dmVj
ZTA1enRwemR6cGZyenJzYTJ3cHhmZiIgdGltZXN0YW1wPSIxNjI1NTU3OTY1IiBndWlkPSIzNTQ0
MTJiMy1mMjJmLTRmMzQtYmMwNS02OWEzY2VmMDQxOTMiPjQwNDc8L2tleT48L2ZvcmVpZ24ta2V5
cz48cmVmLXR5cGUgbmFtZT0iSm91cm5hbCBBcnRpY2xlIj4xNzwvcmVmLXR5cGU+PGNvbnRyaWJ1
dG9ycz48YXV0aG9ycz48YXV0aG9yPkRob29nZSwgVC48L2F1dGhvcj48YXV0aG9yPlZhbiBEYW1t
ZSwgVC48L2F1dGhvcj48YXV0aG9yPlN5eCwgRC48L2F1dGhvcj48YXV0aG9yPk1vc3F1ZXJhLCBM
LiBNLjwvYXV0aG9yPjxhdXRob3I+TmFtcG9vdGhpcmksIFMuPC9hdXRob3I+PGF1dGhvcj5SYWRo
YWtyaXNobmFuLCBBLjwvYXV0aG9yPjxhdXRob3I+U2ltc2VrLUtpcGVyLCBQLiBPLjwvYXV0aG9y
PjxhdXRob3I+VXRpbmUsIEcuIEUuPC9hdXRob3I+PGF1dGhvcj5Cb25kdWVsbGUsIE0uPC9hdXRo
b3I+PGF1dGhvcj5NaWdlb3R0ZSwgSS48L2F1dGhvcj48YXV0aG9yPkVzc2F3aSwgTy48L2F1dGhv
cj48YXV0aG9yPkNleWxhbmVyLCBTLjwvYXV0aG9yPjxhdXRob3I+QWwgS2luZHksIEEuPC9hdXRo
b3I+PGF1dGhvcj5UaW5rbGUsIEIuPC9hdXRob3I+PGF1dGhvcj5TeW1vZW5zLCBTLjwvYXV0aG9y
PjxhdXRob3I+TWFsZmFpdCwgRi48L2F1dGhvcj48L2F1dGhvcnM+PC9jb250cmlidXRvcnM+PGF1
dGgtYWRkcmVzcz5EZXBhcnRtZW50IG9mIEJpb21vbGVjdWxhciBNZWRpY2luZSwgQ2VudGVyIGZv
ciBNZWRpY2FsIEdlbmV0aWNzLCBHaGVudCBVbml2ZXJzaXR5IEhvc3BpdGFsLCBHaGVudCBVbml2
ZXJzaXR5LCBHaGVudCwgQmVsZ2l1bS4mI3hEO0Rpdmlzb24gb2YgUGVkaWF0cmljIENhcmRpb2xv
Z3ksIERlcGFydG1lbnQgb2YgUGVkaWF0cmljcywgR2hlbnQgVW5pdmVyc2l0eSBIb3NwaXRhbCwg
R2hlbnQsIEJlbGdpdW0uJiN4RDtEZXBhcnRtZW50IG9mIFBlZGlhdHJpYyBHZW5ldGljcywgQW1y
aXRhIEluc3RpdHV0ZSBvZiBNZWRpY2FsIFNjaWVuY2VzICZhbXA7IFJlc2VhcmNoIENlbnRyZSwg
Q29jaGluLCBLZXJhbGEsIEluZGlhLiYjeEQ7RGVwYXJ0bWVudCBvZiBPcGh0aGFsbW9sb2d5LCBB
bXJpdGEgSW5zdGl0dXRlIG9mIE1lZGljYWwgU2NpZW5jZXMgJmFtcDsgUmVzZWFyY2ggQ2VudHJl
LCBDb2NoaW4sIEtlcmFsYSwgSW5kaWEuJiN4RDtEZXBhcnRtZW50IG9mIFBlZGlhdHJpYyBHZW5l
dGljcywgSGFjZXR0ZXBlIFVuaXZlcnNpdHksIEFua2FyYSwgVHVya2V5LiYjeEQ7Q2VudHJlIGZv
ciBNZWRpY2FsIEdlbmV0aWNzLCBVbml2ZXJzaXRhaXIgWmlla2VuaHVpcyBCcnVzc2VsLCBCcnVz
c2VscywgQmVsZ2l1bS4mI3hEO0NlbnRlciBvZiBIdW1hbiBHZW5ldGljcywgVW5pdmVyc2l0ZSBM
aWJyZSBkZSBCcnV4ZWxsZXMsIEJydXNzZWxzLCBCZWxnaXVtLiYjeEQ7SW50ZXJnZW4gR2VuZXRp
YyBSZXNlYXJjaCBDZW50ZXIsIEFua2FyYSwgVHVya2V5LiYjeEQ7RGVwYXJ0bWVudCBvZiBHZW5l
dGljcywgQ29sbGVnZSBvZiBNZWRpY2luZSwgU3VsdGFuIFFhYm9vcyBVbml2ZXJzaXR5LCBNdXNj
YXQsIFN1bHRhbmF0ZSBvZiBPbWFuLiYjeEQ7RGl2aXNpb24gb2YgTWVkaWNhbCBHZW5ldGljcywg
UGV5dG9uIE1hbm5pbmcgQ2hpbGRyZW4mYXBvcztzIEhvc3BpdGFsLCBJbmRpYW5hcG9saXMsIElu
ZGlhbmEsIFVTQS48L2F1dGgtYWRkcmVzcz48dGl0bGVzPjx0aXRsZT5Nb3JlIHRoYW4gbWVldHMg
dGhlIGV5ZTogRXhwYW5kaW5nIGFuZCByZXZpZXdpbmcgdGhlIGNsaW5pY2FsIGFuZCBtdXRhdGlv
bmFsIHNwZWN0cnVtIG9mIGJyaXR0bGUgY29ybmVhIHN5bmRyb21lPC90aXRsZT48c2Vjb25kYXJ5
LXRpdGxlPkh1bSBNdXRhdDwvc2Vjb25kYXJ5LXRpdGxlPjwvdGl0bGVzPjxwZXJpb2RpY2FsPjxm
dWxsLXRpdGxlPkh1bWFuIG11dGF0aW9uPC9mdWxsLXRpdGxlPjxhYmJyLTE+SHVtIE11dGF0PC9h
YmJyLTE+PC9wZXJpb2RpY2FsPjxwYWdlcz43MTEtNzMwPC9wYWdlcz48dm9sdW1lPjQyPC92b2x1
bWU+PG51bWJlcj42PC9udW1iZXI+PGVkaXRpb24+MjAyMS8wMy8yMDwvZWRpdGlvbj48a2V5d29y
ZHM+PGtleXdvcmQ+RWhsZXJzLURhbmxvcyBzeW5kcm9tZTwva2V5d29yZD48a2V5d29yZD5QcmRt
NTwva2V5d29yZD48a2V5d29yZD5abmY0Njk8L2tleXdvcmQ+PGtleXdvcmQ+YnJpdHRsZSBjb3Ju
ZWEgc3luZHJvbWU8L2tleXdvcmQ+PGtleXdvcmQ+bXVsdGlzeXN0ZW1pYyBkaXNvcmRlcjwva2V5
d29yZD48L2tleXdvcmRzPjxkYXRlcz48eWVhcj4yMDIxPC95ZWFyPjxwdWItZGF0ZXM+PGRhdGU+
SnVuPC9kYXRlPjwvcHViLWRhdGVzPjwvZGF0ZXM+PGlzYm4+MTA5OC0xMDA0IChFbGVjdHJvbmlj
KSYjeEQ7MTA1OS03Nzk0IChMaW5raW5nKTwvaXNibj48YWNjZXNzaW9uLW51bT4zMzczOTU1Njwv
YWNjZXNzaW9uLW51bT48dXJscz48cmVsYXRlZC11cmxzPjx1cmw+aHR0cHM6Ly93d3cubmNiaS5u
bG0ubmloLmdvdi9wdWJtZWQvMzM3Mzk1NTY8L3VybD48dXJsPmh0dHBzOi8vb25saW5lbGlicmFy
eS53aWxleS5jb20vZG9pL3BkZmRpcmVjdC8xMC4xMDAyL2h1bXUuMjQxOTk/ZG93bmxvYWQ9dHJ1
ZTwvdXJsPjwvcmVsYXRlZC11cmxzPjwvdXJscz48ZWxlY3Ryb25pYy1yZXNvdXJjZS1udW0+MTAu
MTAwMi9odW11LjI0MTk5PC9lbGVjdHJvbmljLXJlc291cmNlLW51bT48L3JlY29yZD48L0NpdGU+
PENpdGU+PEF1dGhvcj5CcmFkeTwvQXV0aG9yPjxZZWFyPjIwMTc8L1llYXI+PFJlY051bT40MDUw
PC9SZWNOdW0+PHJlY29yZD48cmVjLW51bWJlcj40MDUwPC9yZWMtbnVtYmVyPjxmb3JlaWduLWtl
eXM+PGtleSBhcHA9IkVOIiBkYi1pZD0iZmZhcmZkemQydzV2ZWNlMDV6dHB6ZHpwZnJ6cnNhMndw
eGZmIiB0aW1lc3RhbXA9IjE2MjU1NjMzNDgiIGd1aWQ9ImMyZTQ2MWNjLTFlMDMtNDQzYi05MjM1
LWQwNmY5ZjE3OGIzYiI+NDA1MDwva2V5PjwvZm9yZWlnbi1rZXlzPjxyZWYtdHlwZSBuYW1lPSJK
b3VybmFsIEFydGljbGUiPjE3PC9yZWYtdHlwZT48Y29udHJpYnV0b3JzPjxhdXRob3JzPjxhdXRo
b3I+QnJhZHksIEEuIEYuPC9hdXRob3I+PGF1dGhvcj5EZW1pcmRhcywgUy48L2F1dGhvcj48YXV0
aG9yPkZvdXJuZWwtR2lnbGV1eCwgUy48L2F1dGhvcj48YXV0aG9yPkdoYWxpLCBOLjwvYXV0aG9y
PjxhdXRob3I+R2l1bnRhLCBDLjwvYXV0aG9yPjxhdXRob3I+S2FwZmVyZXItU2VlYmFjaGVyLCBJ
LjwvYXV0aG9yPjxhdXRob3I+S29zaG8sIFQuPC9hdXRob3I+PGF1dGhvcj5NZW5kb3phLUxvbmRv
bm8sIFIuPC9hdXRob3I+PGF1dGhvcj5Qb3BlLCBNLiBGLjwvYXV0aG9yPjxhdXRob3I+Um9ocmJh
Y2gsIE0uPC9hdXRob3I+PGF1dGhvcj5WYW4gRGFtbWUsIFQuPC9hdXRob3I+PGF1dGhvcj5WYW5k
ZXJzdGVlbiwgQS48L2F1dGhvcj48YXV0aG9yPnZhbiBNb3VyaWssIEMuPC9hdXRob3I+PGF1dGhv
cj5Wb2VybWFucywgTi48L2F1dGhvcj48YXV0aG9yPlpzY2hvY2tlLCBKLjwvYXV0aG9yPjxhdXRo
b3I+TWFsZmFpdCwgRi48L2F1dGhvcj48L2F1dGhvcnM+PC9jb250cmlidXRvcnM+PHRpdGxlcz48
dGl0bGU+VGhlIEVobGVycy1EYW5sb3Mgc3luZHJvbWVzLCByYXJlIHR5cGVzPC90aXRsZT48c2Vj
b25kYXJ5LXRpdGxlPkFtIEogTWVkIEdlbmV0IEMgU2VtaW4gTWVkIEdlbmV0PC9zZWNvbmRhcnkt
dGl0bGU+PC90aXRsZXM+PHBlcmlvZGljYWw+PGZ1bGwtdGl0bGU+QW1lcmljYW4gam91cm5hbCBv
ZiBtZWRpY2FsIGdlbmV0aWNzLiBQYXJ0IEMsIFNlbWluYXJzIGluIG1lZGljYWwgZ2VuZXRpY3M8
L2Z1bGwtdGl0bGU+PGFiYnItMT5BbSBKIE1lZCBHZW5ldCBDIFNlbWluIE1lZCBHZW5ldDwvYWJi
ci0xPjwvcGVyaW9kaWNhbD48cGFnZXM+NzAtMTE1PC9wYWdlcz48dm9sdW1lPjE3NTwvdm9sdW1l
PjxudW1iZXI+MTwvbnVtYmVyPjxlZGl0aW9uPjIwMTcvMDMvMTg8L2VkaXRpb24+PGtleXdvcmRz
PjxrZXl3b3JkPkVobGVycy1EYW5sb3MgU3luZHJvbWUvKmNsYXNzaWZpY2F0aW9uL2RpYWdub3Np
cy9nZW5ldGljczwva2V5d29yZD48a2V5d29yZD5FeHRyYWNlbGx1bGFyIE1hdHJpeC9nZW5ldGlj
czwva2V5d29yZD48a2V5d29yZD5HZW5ldGljIEhldGVyb2dlbmVpdHk8L2tleXdvcmQ+PGtleXdv
cmQ+SHVtYW5zPC9rZXl3b3JkPjxrZXl3b3JkPk1vbGVjdWxhciBEaWFnbm9zdGljIFRlY2huaXF1
ZXMvdHJlbmRzPC9rZXl3b3JkPjxrZXl3b3JkPk11dGF0aW9uPC9rZXl3b3JkPjxrZXl3b3JkPipF
aGxlcnMtRGFubG9zIHN5bmRyb21lczwva2V5d29yZD48a2V5d29yZD4qY29sbGFnZW48L2tleXdv
cmQ+PGtleXdvcmQ+Kmhlcml0YWJsZSBjb25uZWN0aXZlIHRpc3N1ZSBkaXNvcmRlcnM8L2tleXdv
cmQ+PC9rZXl3b3Jkcz48ZGF0ZXM+PHllYXI+MjAxNzwveWVhcj48cHViLWRhdGVzPjxkYXRlPk1h
cjwvZGF0ZT48L3B1Yi1kYXRlcz48L2RhdGVzPjxpc2JuPjE1NTItNDg3NiAoRWxlY3Ryb25pYykm
I3hEOzE1NTItNDg2OCAoTGlua2luZyk8L2lzYm4+PGFjY2Vzc2lvbi1udW0+MjgzMDYyMjU8L2Fj
Y2Vzc2lvbi1udW0+PHVybHM+PHJlbGF0ZWQtdXJscz48dXJsPmh0dHBzOi8vd3d3Lm5jYmkubmxt
Lm5paC5nb3YvcHVibWVkLzI4MzA2MjI1PC91cmw+PHVybD5odHRwczovL29ubGluZWxpYnJhcnku
d2lsZXkuY29tL2RvaS9wZGZkaXJlY3QvMTAuMTAwMi9ham1nLmMuMzE1NTA/ZG93bmxvYWQ9dHJ1
ZTwvdXJsPjwvcmVsYXRlZC11cmxzPjwvdXJscz48ZWxlY3Ryb25pYy1yZXNvdXJjZS1udW0+MTAu
MTAwMi9ham1nLmMuMzE1NTA8L2VsZWN0cm9uaWMtcmVzb3VyY2UtbnVtPjwvcmVjb3JkPjwvQ2l0
ZT48L0VuZE5vdGU+
</w:fldData>
              </w:fldChar>
            </w:r>
            <w:r w:rsidR="0077523D">
              <w:rPr>
                <w:rFonts w:asciiTheme="minorHAnsi" w:hAnsiTheme="minorHAnsi" w:cs="Arial"/>
                <w:iCs/>
                <w:sz w:val="16"/>
                <w:szCs w:val="22"/>
              </w:rPr>
              <w:instrText xml:space="preserve"> ADDIN EN.CITE.DATA </w:instrText>
            </w:r>
            <w:r w:rsidR="0077523D">
              <w:rPr>
                <w:rFonts w:asciiTheme="minorHAnsi" w:hAnsiTheme="minorHAnsi" w:cs="Arial"/>
                <w:iCs/>
                <w:sz w:val="16"/>
                <w:szCs w:val="22"/>
              </w:rPr>
            </w:r>
            <w:r w:rsidR="0077523D">
              <w:rPr>
                <w:rFonts w:asciiTheme="minorHAnsi" w:hAnsiTheme="minorHAnsi" w:cs="Arial"/>
                <w:iCs/>
                <w:sz w:val="16"/>
                <w:szCs w:val="22"/>
              </w:rPr>
              <w:fldChar w:fldCharType="end"/>
            </w:r>
            <w:r w:rsidRPr="00B72865">
              <w:rPr>
                <w:rFonts w:asciiTheme="minorHAnsi" w:hAnsiTheme="minorHAnsi" w:cs="Arial"/>
                <w:iCs/>
                <w:sz w:val="16"/>
                <w:szCs w:val="22"/>
              </w:rPr>
            </w:r>
            <w:r w:rsidRPr="00B72865">
              <w:rPr>
                <w:rFonts w:asciiTheme="minorHAnsi" w:hAnsiTheme="minorHAnsi" w:cs="Arial"/>
                <w:iCs/>
                <w:sz w:val="16"/>
                <w:szCs w:val="22"/>
              </w:rPr>
              <w:fldChar w:fldCharType="separate"/>
            </w:r>
            <w:r w:rsidR="0077523D" w:rsidRPr="0077523D">
              <w:rPr>
                <w:rFonts w:asciiTheme="minorHAnsi" w:hAnsiTheme="minorHAnsi" w:cs="Arial"/>
                <w:iCs/>
                <w:noProof/>
                <w:sz w:val="16"/>
                <w:szCs w:val="22"/>
                <w:vertAlign w:val="superscript"/>
              </w:rPr>
              <w:t>27,64</w:t>
            </w:r>
            <w:r w:rsidRPr="00B72865">
              <w:rPr>
                <w:rFonts w:asciiTheme="minorHAnsi" w:hAnsiTheme="minorHAnsi" w:cs="Arial"/>
                <w:iCs/>
                <w:sz w:val="16"/>
                <w:szCs w:val="22"/>
              </w:rPr>
              <w:fldChar w:fldCharType="end"/>
            </w:r>
            <w:r w:rsidRPr="00B72865">
              <w:rPr>
                <w:rFonts w:asciiTheme="minorHAnsi" w:hAnsiTheme="minorHAnsi" w:cs="Arial"/>
                <w:iCs/>
                <w:sz w:val="16"/>
                <w:szCs w:val="22"/>
              </w:rPr>
              <w:t>; OMIM #229200, *612078; ORPHA:90354</w:t>
            </w:r>
          </w:p>
        </w:tc>
      </w:tr>
      <w:tr w:rsidR="00966B21" w:rsidRPr="00B72865" w14:paraId="45C60B03" w14:textId="77777777" w:rsidTr="00C61045">
        <w:tc>
          <w:tcPr>
            <w:cnfStyle w:val="001000000000" w:firstRow="0" w:lastRow="0" w:firstColumn="1" w:lastColumn="0" w:oddVBand="0" w:evenVBand="0" w:oddHBand="0" w:evenHBand="0" w:firstRowFirstColumn="0" w:firstRowLastColumn="0" w:lastRowFirstColumn="0" w:lastRowLastColumn="0"/>
            <w:tcW w:w="993" w:type="dxa"/>
            <w:shd w:val="clear" w:color="auto" w:fill="F2F2F2" w:themeFill="background1" w:themeFillShade="F2"/>
            <w:vAlign w:val="center"/>
            <w:hideMark/>
          </w:tcPr>
          <w:p w14:paraId="73C6A09C" w14:textId="06C95BFD" w:rsidR="00337D81" w:rsidRPr="00B72865" w:rsidRDefault="00337D81" w:rsidP="00337D81">
            <w:pPr>
              <w:jc w:val="both"/>
              <w:rPr>
                <w:rFonts w:asciiTheme="minorHAnsi" w:hAnsiTheme="minorHAnsi" w:cstheme="minorHAnsi"/>
                <w:bCs w:val="0"/>
                <w:i/>
                <w:iCs/>
                <w:sz w:val="16"/>
                <w:szCs w:val="16"/>
              </w:rPr>
            </w:pPr>
            <w:r w:rsidRPr="00B72865">
              <w:rPr>
                <w:rFonts w:asciiTheme="minorHAnsi" w:hAnsiTheme="minorHAnsi" w:cstheme="minorHAnsi"/>
                <w:bCs w:val="0"/>
                <w:i/>
                <w:iCs/>
                <w:sz w:val="16"/>
                <w:szCs w:val="16"/>
              </w:rPr>
              <w:t>GENE 57</w:t>
            </w:r>
          </w:p>
        </w:tc>
        <w:tc>
          <w:tcPr>
            <w:tcW w:w="1417" w:type="dxa"/>
            <w:shd w:val="clear" w:color="auto" w:fill="auto"/>
            <w:vAlign w:val="center"/>
          </w:tcPr>
          <w:p w14:paraId="260C7BEE" w14:textId="48D83EFA" w:rsidR="00337D81" w:rsidRPr="00B72865" w:rsidRDefault="00337D81" w:rsidP="00337D81">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n.g.</w:t>
            </w:r>
          </w:p>
        </w:tc>
        <w:tc>
          <w:tcPr>
            <w:tcW w:w="2410" w:type="dxa"/>
            <w:shd w:val="clear" w:color="auto" w:fill="auto"/>
            <w:vAlign w:val="center"/>
          </w:tcPr>
          <w:p w14:paraId="47FB2BA8" w14:textId="301D6DFE" w:rsidR="00337D81" w:rsidRPr="00B72865" w:rsidRDefault="00337D81" w:rsidP="00337D81">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n.g.</w:t>
            </w:r>
          </w:p>
        </w:tc>
        <w:tc>
          <w:tcPr>
            <w:tcW w:w="1984" w:type="dxa"/>
            <w:shd w:val="clear" w:color="auto" w:fill="auto"/>
            <w:vAlign w:val="center"/>
          </w:tcPr>
          <w:p w14:paraId="09C6AFD7" w14:textId="36BB76E3" w:rsidR="00337D81" w:rsidRPr="00B72865" w:rsidRDefault="00337D81" w:rsidP="00337D81">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n.g.</w:t>
            </w:r>
          </w:p>
        </w:tc>
        <w:tc>
          <w:tcPr>
            <w:tcW w:w="1418" w:type="dxa"/>
            <w:shd w:val="clear" w:color="auto" w:fill="auto"/>
            <w:vAlign w:val="center"/>
          </w:tcPr>
          <w:p w14:paraId="26547C7C" w14:textId="2EC6E388" w:rsidR="00337D81" w:rsidRPr="00B72865" w:rsidRDefault="00337D81" w:rsidP="00337D81">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n.g.</w:t>
            </w:r>
          </w:p>
        </w:tc>
        <w:tc>
          <w:tcPr>
            <w:tcW w:w="1417" w:type="dxa"/>
            <w:shd w:val="clear" w:color="auto" w:fill="auto"/>
            <w:vAlign w:val="center"/>
          </w:tcPr>
          <w:p w14:paraId="12386F6D" w14:textId="0D1709E8" w:rsidR="00337D81" w:rsidRPr="00B72865" w:rsidRDefault="00337D81" w:rsidP="00337D81">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n.g.</w:t>
            </w:r>
          </w:p>
        </w:tc>
        <w:tc>
          <w:tcPr>
            <w:tcW w:w="993" w:type="dxa"/>
            <w:shd w:val="clear" w:color="auto" w:fill="auto"/>
            <w:vAlign w:val="center"/>
          </w:tcPr>
          <w:p w14:paraId="1A175BED" w14:textId="6F0C0A06" w:rsidR="00337D81" w:rsidRPr="00B72865" w:rsidRDefault="00B35BDC" w:rsidP="00B35BD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1.00E-04</w:t>
            </w:r>
          </w:p>
        </w:tc>
        <w:tc>
          <w:tcPr>
            <w:tcW w:w="3543" w:type="dxa"/>
            <w:shd w:val="clear" w:color="auto" w:fill="auto"/>
          </w:tcPr>
          <w:p w14:paraId="0D2E56D6" w14:textId="2EDD273C" w:rsidR="00337D81" w:rsidRPr="00B72865" w:rsidRDefault="00337D81" w:rsidP="00337D81">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sz w:val="16"/>
                <w:szCs w:val="16"/>
              </w:rPr>
              <w:t>candidate disease gene</w:t>
            </w:r>
          </w:p>
        </w:tc>
      </w:tr>
      <w:tr w:rsidR="00966B21" w:rsidRPr="00B72865" w14:paraId="45277B6D"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F2F2F2" w:themeFill="background1" w:themeFillShade="F2"/>
            <w:vAlign w:val="center"/>
            <w:hideMark/>
          </w:tcPr>
          <w:p w14:paraId="66B197B5" w14:textId="2102575C" w:rsidR="00B35BDC" w:rsidRPr="00B72865" w:rsidRDefault="00B35BDC" w:rsidP="00B35BDC">
            <w:pPr>
              <w:jc w:val="both"/>
              <w:rPr>
                <w:rFonts w:asciiTheme="minorHAnsi" w:hAnsiTheme="minorHAnsi" w:cstheme="minorHAnsi"/>
                <w:bCs w:val="0"/>
                <w:i/>
                <w:iCs/>
                <w:sz w:val="16"/>
                <w:szCs w:val="16"/>
              </w:rPr>
            </w:pPr>
            <w:r w:rsidRPr="00B72865">
              <w:rPr>
                <w:rFonts w:asciiTheme="minorHAnsi" w:hAnsiTheme="minorHAnsi" w:cstheme="minorHAnsi"/>
                <w:bCs w:val="0"/>
                <w:i/>
                <w:iCs/>
                <w:sz w:val="16"/>
                <w:szCs w:val="16"/>
              </w:rPr>
              <w:t>GENE 58</w:t>
            </w:r>
          </w:p>
        </w:tc>
        <w:tc>
          <w:tcPr>
            <w:tcW w:w="1417" w:type="dxa"/>
            <w:shd w:val="clear" w:color="auto" w:fill="auto"/>
            <w:vAlign w:val="center"/>
          </w:tcPr>
          <w:p w14:paraId="4615F915" w14:textId="02210AE4" w:rsidR="00B35BDC" w:rsidRPr="00B72865" w:rsidRDefault="00B35BDC" w:rsidP="00B35BD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n.g.</w:t>
            </w:r>
          </w:p>
        </w:tc>
        <w:tc>
          <w:tcPr>
            <w:tcW w:w="2410" w:type="dxa"/>
            <w:shd w:val="clear" w:color="auto" w:fill="auto"/>
            <w:vAlign w:val="center"/>
          </w:tcPr>
          <w:p w14:paraId="54017DE8" w14:textId="5F63FB42" w:rsidR="00B35BDC" w:rsidRPr="00B72865" w:rsidRDefault="00B35BDC" w:rsidP="00B35BD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n.g.</w:t>
            </w:r>
          </w:p>
        </w:tc>
        <w:tc>
          <w:tcPr>
            <w:tcW w:w="1984" w:type="dxa"/>
            <w:shd w:val="clear" w:color="auto" w:fill="auto"/>
            <w:vAlign w:val="center"/>
          </w:tcPr>
          <w:p w14:paraId="584820F8" w14:textId="50CCA407" w:rsidR="00B35BDC" w:rsidRPr="00B72865" w:rsidRDefault="00B35BDC" w:rsidP="00B35BD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n.g.</w:t>
            </w:r>
          </w:p>
        </w:tc>
        <w:tc>
          <w:tcPr>
            <w:tcW w:w="1418" w:type="dxa"/>
            <w:shd w:val="clear" w:color="auto" w:fill="auto"/>
            <w:vAlign w:val="center"/>
          </w:tcPr>
          <w:p w14:paraId="6225B550" w14:textId="1F1399D2" w:rsidR="00B35BDC" w:rsidRPr="00B72865" w:rsidRDefault="00B35BDC" w:rsidP="00B35BD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n.g.</w:t>
            </w:r>
          </w:p>
        </w:tc>
        <w:tc>
          <w:tcPr>
            <w:tcW w:w="1417" w:type="dxa"/>
            <w:shd w:val="clear" w:color="auto" w:fill="auto"/>
            <w:vAlign w:val="center"/>
          </w:tcPr>
          <w:p w14:paraId="5BA9BB7E" w14:textId="47E3CDEA" w:rsidR="00B35BDC" w:rsidRPr="00B72865" w:rsidRDefault="00B35BDC" w:rsidP="00B35BD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n.g.</w:t>
            </w:r>
          </w:p>
        </w:tc>
        <w:tc>
          <w:tcPr>
            <w:tcW w:w="993" w:type="dxa"/>
            <w:shd w:val="clear" w:color="auto" w:fill="auto"/>
          </w:tcPr>
          <w:p w14:paraId="198AAD2A" w14:textId="78BD360C" w:rsidR="00B35BDC" w:rsidRPr="00B72865" w:rsidRDefault="00B35BDC" w:rsidP="00B35BD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1.00E-04</w:t>
            </w:r>
          </w:p>
        </w:tc>
        <w:tc>
          <w:tcPr>
            <w:tcW w:w="3543" w:type="dxa"/>
            <w:shd w:val="clear" w:color="auto" w:fill="auto"/>
          </w:tcPr>
          <w:p w14:paraId="7821D64F" w14:textId="55D82DA7" w:rsidR="00B35BDC" w:rsidRPr="00B72865" w:rsidRDefault="00B35BDC" w:rsidP="00B35BD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sz w:val="16"/>
                <w:szCs w:val="16"/>
              </w:rPr>
              <w:t>candidate disease gene</w:t>
            </w:r>
          </w:p>
        </w:tc>
      </w:tr>
      <w:tr w:rsidR="00966B21" w:rsidRPr="00B72865" w14:paraId="639A3D15" w14:textId="77777777" w:rsidTr="00C61045">
        <w:tc>
          <w:tcPr>
            <w:cnfStyle w:val="001000000000" w:firstRow="0" w:lastRow="0" w:firstColumn="1" w:lastColumn="0" w:oddVBand="0" w:evenVBand="0" w:oddHBand="0" w:evenHBand="0" w:firstRowFirstColumn="0" w:firstRowLastColumn="0" w:lastRowFirstColumn="0" w:lastRowLastColumn="0"/>
            <w:tcW w:w="993" w:type="dxa"/>
            <w:shd w:val="clear" w:color="auto" w:fill="F2F2F2" w:themeFill="background1" w:themeFillShade="F2"/>
            <w:vAlign w:val="center"/>
            <w:hideMark/>
          </w:tcPr>
          <w:p w14:paraId="16B6DFA3" w14:textId="24D5473E" w:rsidR="00B35BDC" w:rsidRPr="00B72865" w:rsidRDefault="00B35BDC" w:rsidP="00B35BDC">
            <w:pPr>
              <w:jc w:val="both"/>
              <w:rPr>
                <w:rFonts w:asciiTheme="minorHAnsi" w:hAnsiTheme="minorHAnsi" w:cstheme="minorHAnsi"/>
                <w:bCs w:val="0"/>
                <w:i/>
                <w:iCs/>
                <w:sz w:val="16"/>
                <w:szCs w:val="16"/>
              </w:rPr>
            </w:pPr>
            <w:r w:rsidRPr="00B72865">
              <w:rPr>
                <w:rFonts w:asciiTheme="minorHAnsi" w:hAnsiTheme="minorHAnsi" w:cstheme="minorHAnsi"/>
                <w:bCs w:val="0"/>
                <w:i/>
                <w:iCs/>
                <w:sz w:val="16"/>
                <w:szCs w:val="16"/>
              </w:rPr>
              <w:t>GENE 59</w:t>
            </w:r>
          </w:p>
        </w:tc>
        <w:tc>
          <w:tcPr>
            <w:tcW w:w="1417" w:type="dxa"/>
            <w:shd w:val="clear" w:color="auto" w:fill="auto"/>
            <w:vAlign w:val="center"/>
          </w:tcPr>
          <w:p w14:paraId="00AE3E4B" w14:textId="765D6265" w:rsidR="00B35BDC" w:rsidRPr="00B72865" w:rsidRDefault="00B35BDC" w:rsidP="00B35BD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n.g.</w:t>
            </w:r>
          </w:p>
        </w:tc>
        <w:tc>
          <w:tcPr>
            <w:tcW w:w="2410" w:type="dxa"/>
            <w:shd w:val="clear" w:color="auto" w:fill="auto"/>
            <w:vAlign w:val="center"/>
          </w:tcPr>
          <w:p w14:paraId="37988110" w14:textId="4D90DC7E" w:rsidR="00B35BDC" w:rsidRPr="00B72865" w:rsidRDefault="00B35BDC" w:rsidP="00B35BD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n.g.</w:t>
            </w:r>
          </w:p>
        </w:tc>
        <w:tc>
          <w:tcPr>
            <w:tcW w:w="1984" w:type="dxa"/>
            <w:shd w:val="clear" w:color="auto" w:fill="auto"/>
            <w:vAlign w:val="center"/>
          </w:tcPr>
          <w:p w14:paraId="709C1708" w14:textId="55BD77E9" w:rsidR="00B35BDC" w:rsidRPr="00B72865" w:rsidRDefault="00B35BDC" w:rsidP="00B35BD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n.g.</w:t>
            </w:r>
          </w:p>
        </w:tc>
        <w:tc>
          <w:tcPr>
            <w:tcW w:w="1418" w:type="dxa"/>
            <w:shd w:val="clear" w:color="auto" w:fill="auto"/>
            <w:vAlign w:val="center"/>
          </w:tcPr>
          <w:p w14:paraId="2F2C7981" w14:textId="4E00D6B8" w:rsidR="00B35BDC" w:rsidRPr="00B72865" w:rsidRDefault="00B35BDC" w:rsidP="00B35BD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n.g.</w:t>
            </w:r>
          </w:p>
        </w:tc>
        <w:tc>
          <w:tcPr>
            <w:tcW w:w="1417" w:type="dxa"/>
            <w:shd w:val="clear" w:color="auto" w:fill="auto"/>
            <w:vAlign w:val="center"/>
          </w:tcPr>
          <w:p w14:paraId="583E1D68" w14:textId="095F7289" w:rsidR="00B35BDC" w:rsidRPr="00B72865" w:rsidRDefault="00B35BDC" w:rsidP="00B35BD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n.g.</w:t>
            </w:r>
          </w:p>
        </w:tc>
        <w:tc>
          <w:tcPr>
            <w:tcW w:w="993" w:type="dxa"/>
            <w:shd w:val="clear" w:color="auto" w:fill="auto"/>
          </w:tcPr>
          <w:p w14:paraId="61FB0CED" w14:textId="6A519B62" w:rsidR="00B35BDC" w:rsidRPr="00B72865" w:rsidRDefault="00B35BDC" w:rsidP="00B35BD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1.00E-04</w:t>
            </w:r>
          </w:p>
        </w:tc>
        <w:tc>
          <w:tcPr>
            <w:tcW w:w="3543" w:type="dxa"/>
            <w:shd w:val="clear" w:color="auto" w:fill="auto"/>
          </w:tcPr>
          <w:p w14:paraId="772BBA62" w14:textId="290E8DCC" w:rsidR="00B35BDC" w:rsidRPr="00B72865" w:rsidRDefault="00B35BDC" w:rsidP="00B35BD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sz w:val="16"/>
                <w:szCs w:val="16"/>
              </w:rPr>
              <w:t>candidate disease gene</w:t>
            </w:r>
          </w:p>
        </w:tc>
      </w:tr>
      <w:tr w:rsidR="00966B21" w:rsidRPr="00B72865" w14:paraId="30A19E3A"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F2F2F2" w:themeFill="background1" w:themeFillShade="F2"/>
            <w:hideMark/>
          </w:tcPr>
          <w:p w14:paraId="70971956" w14:textId="7EF9ADAD" w:rsidR="00B35BDC" w:rsidRPr="00B72865" w:rsidRDefault="00B35BDC" w:rsidP="00B35BDC">
            <w:pPr>
              <w:jc w:val="both"/>
              <w:rPr>
                <w:rFonts w:asciiTheme="minorHAnsi" w:hAnsiTheme="minorHAnsi" w:cstheme="minorHAnsi"/>
                <w:bCs w:val="0"/>
                <w:i/>
                <w:iCs/>
                <w:sz w:val="16"/>
                <w:szCs w:val="16"/>
              </w:rPr>
            </w:pPr>
            <w:r w:rsidRPr="00B72865">
              <w:rPr>
                <w:rFonts w:asciiTheme="minorHAnsi" w:hAnsiTheme="minorHAnsi" w:cstheme="minorHAnsi"/>
                <w:i/>
                <w:sz w:val="16"/>
                <w:szCs w:val="16"/>
              </w:rPr>
              <w:t>GENE 60</w:t>
            </w:r>
          </w:p>
        </w:tc>
        <w:tc>
          <w:tcPr>
            <w:tcW w:w="1417" w:type="dxa"/>
            <w:shd w:val="clear" w:color="auto" w:fill="auto"/>
            <w:vAlign w:val="center"/>
          </w:tcPr>
          <w:p w14:paraId="6FB3FB37" w14:textId="1F9B34E4" w:rsidR="00B35BDC" w:rsidRPr="00B72865" w:rsidRDefault="00B35BDC" w:rsidP="00B35BD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n.g.</w:t>
            </w:r>
          </w:p>
        </w:tc>
        <w:tc>
          <w:tcPr>
            <w:tcW w:w="2410" w:type="dxa"/>
            <w:shd w:val="clear" w:color="auto" w:fill="auto"/>
            <w:vAlign w:val="center"/>
          </w:tcPr>
          <w:p w14:paraId="66B95A4C" w14:textId="2AF1A88D" w:rsidR="00B35BDC" w:rsidRPr="00B72865" w:rsidRDefault="00B35BDC" w:rsidP="00B35BD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n.g.</w:t>
            </w:r>
          </w:p>
        </w:tc>
        <w:tc>
          <w:tcPr>
            <w:tcW w:w="1984" w:type="dxa"/>
            <w:shd w:val="clear" w:color="auto" w:fill="auto"/>
            <w:vAlign w:val="center"/>
          </w:tcPr>
          <w:p w14:paraId="6FCA1669" w14:textId="60ADF78A" w:rsidR="00B35BDC" w:rsidRPr="00B72865" w:rsidRDefault="00B35BDC" w:rsidP="00B35BD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n.g.</w:t>
            </w:r>
          </w:p>
        </w:tc>
        <w:tc>
          <w:tcPr>
            <w:tcW w:w="1418" w:type="dxa"/>
            <w:shd w:val="clear" w:color="auto" w:fill="auto"/>
            <w:vAlign w:val="center"/>
          </w:tcPr>
          <w:p w14:paraId="36CA9D33" w14:textId="113A2AFC" w:rsidR="00B35BDC" w:rsidRPr="00B72865" w:rsidRDefault="00B35BDC" w:rsidP="00B35BD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n.g.</w:t>
            </w:r>
          </w:p>
        </w:tc>
        <w:tc>
          <w:tcPr>
            <w:tcW w:w="1417" w:type="dxa"/>
            <w:shd w:val="clear" w:color="auto" w:fill="auto"/>
            <w:vAlign w:val="center"/>
          </w:tcPr>
          <w:p w14:paraId="15FD8C77" w14:textId="2DB9B428" w:rsidR="00B35BDC" w:rsidRPr="00B72865" w:rsidRDefault="00B35BDC" w:rsidP="00B35BD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n.g.</w:t>
            </w:r>
          </w:p>
        </w:tc>
        <w:tc>
          <w:tcPr>
            <w:tcW w:w="993" w:type="dxa"/>
            <w:shd w:val="clear" w:color="auto" w:fill="auto"/>
          </w:tcPr>
          <w:p w14:paraId="3B026A07" w14:textId="6CA7EE2C" w:rsidR="00B35BDC" w:rsidRPr="00B72865" w:rsidRDefault="00B35BDC" w:rsidP="00B35BD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1.00E-04</w:t>
            </w:r>
          </w:p>
        </w:tc>
        <w:tc>
          <w:tcPr>
            <w:tcW w:w="3543" w:type="dxa"/>
            <w:shd w:val="clear" w:color="auto" w:fill="auto"/>
          </w:tcPr>
          <w:p w14:paraId="66AA5C3E" w14:textId="18A1187D" w:rsidR="00B35BDC" w:rsidRPr="00B72865" w:rsidRDefault="00B35BDC" w:rsidP="00B35BD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sz w:val="16"/>
                <w:szCs w:val="16"/>
              </w:rPr>
              <w:t>candidate disease gene</w:t>
            </w:r>
          </w:p>
        </w:tc>
      </w:tr>
      <w:tr w:rsidR="00966B21" w:rsidRPr="00B72865" w14:paraId="0D435F47" w14:textId="77777777" w:rsidTr="00C61045">
        <w:tc>
          <w:tcPr>
            <w:cnfStyle w:val="001000000000" w:firstRow="0" w:lastRow="0" w:firstColumn="1" w:lastColumn="0" w:oddVBand="0" w:evenVBand="0" w:oddHBand="0" w:evenHBand="0" w:firstRowFirstColumn="0" w:firstRowLastColumn="0" w:lastRowFirstColumn="0" w:lastRowLastColumn="0"/>
            <w:tcW w:w="993" w:type="dxa"/>
            <w:tcBorders>
              <w:bottom w:val="single" w:sz="6" w:space="0" w:color="auto"/>
            </w:tcBorders>
            <w:shd w:val="clear" w:color="auto" w:fill="F2F2F2" w:themeFill="background1" w:themeFillShade="F2"/>
            <w:hideMark/>
          </w:tcPr>
          <w:p w14:paraId="7140032B" w14:textId="19B45669" w:rsidR="00B35BDC" w:rsidRPr="00B72865" w:rsidRDefault="00B35BDC" w:rsidP="00B35BDC">
            <w:pPr>
              <w:jc w:val="both"/>
              <w:rPr>
                <w:rFonts w:asciiTheme="minorHAnsi" w:hAnsiTheme="minorHAnsi" w:cstheme="minorHAnsi"/>
                <w:bCs w:val="0"/>
                <w:i/>
                <w:iCs/>
                <w:sz w:val="16"/>
                <w:szCs w:val="16"/>
              </w:rPr>
            </w:pPr>
            <w:r w:rsidRPr="00B72865">
              <w:rPr>
                <w:rFonts w:asciiTheme="minorHAnsi" w:hAnsiTheme="minorHAnsi" w:cstheme="minorHAnsi"/>
                <w:i/>
                <w:sz w:val="16"/>
                <w:szCs w:val="16"/>
              </w:rPr>
              <w:t>GENE 61</w:t>
            </w:r>
          </w:p>
        </w:tc>
        <w:tc>
          <w:tcPr>
            <w:tcW w:w="1417" w:type="dxa"/>
            <w:tcBorders>
              <w:bottom w:val="single" w:sz="6" w:space="0" w:color="auto"/>
            </w:tcBorders>
            <w:shd w:val="clear" w:color="auto" w:fill="auto"/>
            <w:vAlign w:val="center"/>
          </w:tcPr>
          <w:p w14:paraId="3FC67A83" w14:textId="22F9B482" w:rsidR="00B35BDC" w:rsidRPr="00B72865" w:rsidRDefault="00B35BDC" w:rsidP="00B35BD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n.g.</w:t>
            </w:r>
          </w:p>
        </w:tc>
        <w:tc>
          <w:tcPr>
            <w:tcW w:w="2410" w:type="dxa"/>
            <w:tcBorders>
              <w:bottom w:val="single" w:sz="6" w:space="0" w:color="auto"/>
            </w:tcBorders>
            <w:shd w:val="clear" w:color="auto" w:fill="auto"/>
            <w:vAlign w:val="center"/>
          </w:tcPr>
          <w:p w14:paraId="3C56D107" w14:textId="7726F43F" w:rsidR="00B35BDC" w:rsidRPr="00B72865" w:rsidRDefault="00B35BDC" w:rsidP="00B35BD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n.g.</w:t>
            </w:r>
          </w:p>
        </w:tc>
        <w:tc>
          <w:tcPr>
            <w:tcW w:w="1984" w:type="dxa"/>
            <w:tcBorders>
              <w:bottom w:val="single" w:sz="6" w:space="0" w:color="auto"/>
            </w:tcBorders>
            <w:shd w:val="clear" w:color="auto" w:fill="auto"/>
            <w:vAlign w:val="center"/>
          </w:tcPr>
          <w:p w14:paraId="699DC06C" w14:textId="0CFE576E" w:rsidR="00B35BDC" w:rsidRPr="00B72865" w:rsidRDefault="00B35BDC" w:rsidP="00B35BD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n.g.</w:t>
            </w:r>
          </w:p>
        </w:tc>
        <w:tc>
          <w:tcPr>
            <w:tcW w:w="1418" w:type="dxa"/>
            <w:tcBorders>
              <w:bottom w:val="single" w:sz="6" w:space="0" w:color="auto"/>
            </w:tcBorders>
            <w:shd w:val="clear" w:color="auto" w:fill="auto"/>
            <w:vAlign w:val="center"/>
          </w:tcPr>
          <w:p w14:paraId="63EBE8FE" w14:textId="7F8FCCBA" w:rsidR="00B35BDC" w:rsidRPr="00B72865" w:rsidRDefault="00B35BDC" w:rsidP="00B35BD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n.g.</w:t>
            </w:r>
          </w:p>
        </w:tc>
        <w:tc>
          <w:tcPr>
            <w:tcW w:w="1417" w:type="dxa"/>
            <w:tcBorders>
              <w:bottom w:val="single" w:sz="6" w:space="0" w:color="auto"/>
            </w:tcBorders>
            <w:shd w:val="clear" w:color="auto" w:fill="auto"/>
            <w:vAlign w:val="center"/>
          </w:tcPr>
          <w:p w14:paraId="6C56387B" w14:textId="484139D3" w:rsidR="00B35BDC" w:rsidRPr="00B72865" w:rsidRDefault="00B35BDC" w:rsidP="00B35BD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n.g.</w:t>
            </w:r>
          </w:p>
        </w:tc>
        <w:tc>
          <w:tcPr>
            <w:tcW w:w="993" w:type="dxa"/>
            <w:tcBorders>
              <w:bottom w:val="single" w:sz="6" w:space="0" w:color="auto"/>
            </w:tcBorders>
            <w:shd w:val="clear" w:color="auto" w:fill="auto"/>
          </w:tcPr>
          <w:p w14:paraId="42C1A937" w14:textId="3449D0AB" w:rsidR="00B35BDC" w:rsidRPr="00B72865" w:rsidRDefault="00B35BDC" w:rsidP="00B35BD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1.00E-04</w:t>
            </w:r>
          </w:p>
        </w:tc>
        <w:tc>
          <w:tcPr>
            <w:tcW w:w="3543" w:type="dxa"/>
            <w:tcBorders>
              <w:bottom w:val="single" w:sz="6" w:space="0" w:color="auto"/>
            </w:tcBorders>
            <w:shd w:val="clear" w:color="auto" w:fill="auto"/>
          </w:tcPr>
          <w:p w14:paraId="1A85776D" w14:textId="4D949EF7" w:rsidR="00B35BDC" w:rsidRPr="00B72865" w:rsidRDefault="00B35BDC" w:rsidP="00B35BDC">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sz w:val="16"/>
                <w:szCs w:val="16"/>
              </w:rPr>
              <w:t>candidate disease gene</w:t>
            </w:r>
          </w:p>
        </w:tc>
      </w:tr>
      <w:tr w:rsidR="00966B21" w:rsidRPr="00B72865" w14:paraId="6F840D6E" w14:textId="77777777" w:rsidTr="00C610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6" w:space="0" w:color="auto"/>
              <w:bottom w:val="single" w:sz="8" w:space="0" w:color="auto"/>
            </w:tcBorders>
            <w:shd w:val="clear" w:color="auto" w:fill="F2F2F2" w:themeFill="background1" w:themeFillShade="F2"/>
            <w:hideMark/>
          </w:tcPr>
          <w:p w14:paraId="6CAACFA0" w14:textId="15259E4D" w:rsidR="00B35BDC" w:rsidRPr="00B72865" w:rsidRDefault="00B35BDC" w:rsidP="00B35BDC">
            <w:pPr>
              <w:jc w:val="both"/>
              <w:rPr>
                <w:rFonts w:asciiTheme="minorHAnsi" w:hAnsiTheme="minorHAnsi" w:cstheme="minorHAnsi"/>
                <w:bCs w:val="0"/>
                <w:i/>
                <w:iCs/>
                <w:sz w:val="16"/>
                <w:szCs w:val="16"/>
              </w:rPr>
            </w:pPr>
            <w:r w:rsidRPr="00B72865">
              <w:rPr>
                <w:rFonts w:asciiTheme="minorHAnsi" w:hAnsiTheme="minorHAnsi" w:cstheme="minorHAnsi"/>
                <w:i/>
                <w:sz w:val="16"/>
                <w:szCs w:val="16"/>
              </w:rPr>
              <w:t>GENE 62</w:t>
            </w:r>
          </w:p>
        </w:tc>
        <w:tc>
          <w:tcPr>
            <w:tcW w:w="1417" w:type="dxa"/>
            <w:tcBorders>
              <w:top w:val="single" w:sz="6" w:space="0" w:color="auto"/>
              <w:bottom w:val="single" w:sz="8" w:space="0" w:color="auto"/>
            </w:tcBorders>
            <w:shd w:val="clear" w:color="auto" w:fill="auto"/>
            <w:vAlign w:val="center"/>
          </w:tcPr>
          <w:p w14:paraId="6FEC2D1A" w14:textId="5CFA22E2" w:rsidR="00B35BDC" w:rsidRPr="00B72865" w:rsidRDefault="00B35BDC" w:rsidP="00B35BD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n.g.</w:t>
            </w:r>
          </w:p>
        </w:tc>
        <w:tc>
          <w:tcPr>
            <w:tcW w:w="2410" w:type="dxa"/>
            <w:tcBorders>
              <w:top w:val="single" w:sz="6" w:space="0" w:color="auto"/>
              <w:bottom w:val="single" w:sz="8" w:space="0" w:color="auto"/>
            </w:tcBorders>
            <w:shd w:val="clear" w:color="auto" w:fill="auto"/>
            <w:vAlign w:val="center"/>
          </w:tcPr>
          <w:p w14:paraId="528B2193" w14:textId="1F024FC8" w:rsidR="00B35BDC" w:rsidRPr="00B72865" w:rsidRDefault="00B35BDC" w:rsidP="00B35BD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sz w:val="16"/>
                <w:szCs w:val="16"/>
                <w:lang w:val="en-US"/>
              </w:rPr>
            </w:pPr>
            <w:r w:rsidRPr="00B72865">
              <w:rPr>
                <w:rFonts w:asciiTheme="minorHAnsi" w:hAnsiTheme="minorHAnsi" w:cstheme="minorHAnsi"/>
                <w:iCs/>
                <w:sz w:val="16"/>
                <w:szCs w:val="16"/>
              </w:rPr>
              <w:t>n.g.</w:t>
            </w:r>
          </w:p>
        </w:tc>
        <w:tc>
          <w:tcPr>
            <w:tcW w:w="1984" w:type="dxa"/>
            <w:tcBorders>
              <w:top w:val="single" w:sz="6" w:space="0" w:color="auto"/>
              <w:bottom w:val="single" w:sz="8" w:space="0" w:color="auto"/>
            </w:tcBorders>
            <w:shd w:val="clear" w:color="auto" w:fill="auto"/>
            <w:vAlign w:val="center"/>
          </w:tcPr>
          <w:p w14:paraId="3E93EA3B" w14:textId="146CD8D3" w:rsidR="00B35BDC" w:rsidRPr="00B72865" w:rsidRDefault="00B35BDC" w:rsidP="00B35BD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n.g.</w:t>
            </w:r>
          </w:p>
        </w:tc>
        <w:tc>
          <w:tcPr>
            <w:tcW w:w="1418" w:type="dxa"/>
            <w:tcBorders>
              <w:top w:val="single" w:sz="6" w:space="0" w:color="auto"/>
              <w:bottom w:val="single" w:sz="8" w:space="0" w:color="auto"/>
            </w:tcBorders>
            <w:shd w:val="clear" w:color="auto" w:fill="auto"/>
            <w:vAlign w:val="center"/>
          </w:tcPr>
          <w:p w14:paraId="4B8DAD81" w14:textId="4AADEAD7" w:rsidR="00B35BDC" w:rsidRPr="00B72865" w:rsidRDefault="00B35BDC" w:rsidP="00B35BD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n.g.</w:t>
            </w:r>
          </w:p>
        </w:tc>
        <w:tc>
          <w:tcPr>
            <w:tcW w:w="1417" w:type="dxa"/>
            <w:tcBorders>
              <w:top w:val="single" w:sz="6" w:space="0" w:color="auto"/>
              <w:bottom w:val="single" w:sz="8" w:space="0" w:color="auto"/>
            </w:tcBorders>
            <w:shd w:val="clear" w:color="auto" w:fill="auto"/>
            <w:vAlign w:val="center"/>
          </w:tcPr>
          <w:p w14:paraId="15460010" w14:textId="09541E96" w:rsidR="00B35BDC" w:rsidRPr="00B72865" w:rsidRDefault="00B35BDC" w:rsidP="00B35BD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n.g.</w:t>
            </w:r>
          </w:p>
        </w:tc>
        <w:tc>
          <w:tcPr>
            <w:tcW w:w="993" w:type="dxa"/>
            <w:tcBorders>
              <w:top w:val="single" w:sz="6" w:space="0" w:color="auto"/>
              <w:bottom w:val="single" w:sz="8" w:space="0" w:color="auto"/>
            </w:tcBorders>
            <w:shd w:val="clear" w:color="auto" w:fill="auto"/>
          </w:tcPr>
          <w:p w14:paraId="397D2341" w14:textId="69782D1E" w:rsidR="00B35BDC" w:rsidRPr="00B72865" w:rsidRDefault="00B35BDC" w:rsidP="00B35BD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iCs/>
                <w:sz w:val="16"/>
                <w:szCs w:val="16"/>
              </w:rPr>
              <w:t>1.00E-04</w:t>
            </w:r>
          </w:p>
        </w:tc>
        <w:tc>
          <w:tcPr>
            <w:tcW w:w="3543" w:type="dxa"/>
            <w:tcBorders>
              <w:top w:val="single" w:sz="6" w:space="0" w:color="auto"/>
              <w:bottom w:val="single" w:sz="8" w:space="0" w:color="auto"/>
            </w:tcBorders>
            <w:shd w:val="clear" w:color="auto" w:fill="auto"/>
          </w:tcPr>
          <w:p w14:paraId="10BE4C5C" w14:textId="65A39DE2" w:rsidR="00B35BDC" w:rsidRPr="00B72865" w:rsidRDefault="00B35BDC" w:rsidP="00B35BDC">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Cs/>
                <w:sz w:val="16"/>
                <w:szCs w:val="16"/>
              </w:rPr>
            </w:pPr>
            <w:r w:rsidRPr="00B72865">
              <w:rPr>
                <w:rFonts w:asciiTheme="minorHAnsi" w:hAnsiTheme="minorHAnsi" w:cstheme="minorHAnsi"/>
                <w:sz w:val="16"/>
                <w:szCs w:val="16"/>
              </w:rPr>
              <w:t>candidate disease gene</w:t>
            </w:r>
          </w:p>
        </w:tc>
      </w:tr>
    </w:tbl>
    <w:p w14:paraId="16844EF4" w14:textId="5E55C08D" w:rsidR="00703FB7" w:rsidRPr="00B72865" w:rsidRDefault="00AA780A" w:rsidP="002C30FD">
      <w:pPr>
        <w:pStyle w:val="Default"/>
        <w:spacing w:before="120"/>
        <w:jc w:val="both"/>
        <w:rPr>
          <w:rFonts w:asciiTheme="minorHAnsi" w:hAnsiTheme="minorHAnsi" w:cstheme="minorHAnsi"/>
          <w:sz w:val="22"/>
          <w:szCs w:val="22"/>
          <w:lang w:val="en-US"/>
        </w:rPr>
      </w:pPr>
      <w:r w:rsidRPr="00B72865">
        <w:rPr>
          <w:rFonts w:asciiTheme="minorHAnsi" w:hAnsiTheme="minorHAnsi" w:cstheme="minorHAnsi"/>
          <w:b/>
          <w:bCs/>
          <w:sz w:val="22"/>
          <w:szCs w:val="22"/>
          <w:lang w:val="en-US"/>
        </w:rPr>
        <w:t>Table S</w:t>
      </w:r>
      <w:r w:rsidR="002C30FD" w:rsidRPr="00B72865">
        <w:rPr>
          <w:rFonts w:asciiTheme="minorHAnsi" w:hAnsiTheme="minorHAnsi" w:cstheme="minorHAnsi"/>
          <w:b/>
          <w:bCs/>
          <w:sz w:val="22"/>
          <w:szCs w:val="22"/>
          <w:lang w:val="en-US"/>
        </w:rPr>
        <w:t>1.</w:t>
      </w:r>
      <w:r w:rsidRPr="00B72865">
        <w:rPr>
          <w:rFonts w:asciiTheme="minorHAnsi" w:hAnsiTheme="minorHAnsi" w:cstheme="minorHAnsi"/>
          <w:b/>
          <w:bCs/>
          <w:sz w:val="22"/>
          <w:szCs w:val="22"/>
          <w:lang w:val="en-US"/>
        </w:rPr>
        <w:t xml:space="preserve"> </w:t>
      </w:r>
      <w:r w:rsidRPr="00B72865">
        <w:rPr>
          <w:rFonts w:asciiTheme="minorHAnsi" w:hAnsiTheme="minorHAnsi" w:cstheme="minorHAnsi"/>
          <w:b/>
          <w:sz w:val="22"/>
          <w:szCs w:val="22"/>
          <w:lang w:val="en-US"/>
        </w:rPr>
        <w:t xml:space="preserve">Prevalence and penetrance of disorders associated with the analyzed </w:t>
      </w:r>
      <w:r w:rsidR="009101DB" w:rsidRPr="00B72865">
        <w:rPr>
          <w:rFonts w:asciiTheme="minorHAnsi" w:hAnsiTheme="minorHAnsi" w:cstheme="minorHAnsi"/>
          <w:b/>
          <w:sz w:val="22"/>
          <w:szCs w:val="22"/>
          <w:lang w:val="en-US"/>
        </w:rPr>
        <w:t>6</w:t>
      </w:r>
      <w:r w:rsidRPr="00B72865">
        <w:rPr>
          <w:rFonts w:asciiTheme="minorHAnsi" w:hAnsiTheme="minorHAnsi" w:cstheme="minorHAnsi"/>
          <w:b/>
          <w:sz w:val="22"/>
          <w:szCs w:val="22"/>
          <w:lang w:val="en-US"/>
        </w:rPr>
        <w:t>2 genes and maximum calculated population frequency (MPF) of causative variants.</w:t>
      </w:r>
      <w:r w:rsidRPr="00B72865">
        <w:rPr>
          <w:rFonts w:asciiTheme="minorHAnsi" w:hAnsiTheme="minorHAnsi" w:cstheme="minorHAnsi"/>
          <w:sz w:val="22"/>
          <w:szCs w:val="22"/>
          <w:lang w:val="en-US"/>
        </w:rPr>
        <w:t xml:space="preserve"> For at least one condition per gene the respective data are given.</w:t>
      </w:r>
      <w:r w:rsidR="00164962" w:rsidRPr="00B72865">
        <w:rPr>
          <w:rFonts w:asciiTheme="minorHAnsi" w:hAnsiTheme="minorHAnsi" w:cstheme="minorHAnsi"/>
          <w:sz w:val="22"/>
          <w:szCs w:val="22"/>
          <w:lang w:val="en-US"/>
        </w:rPr>
        <w:t xml:space="preserve"> </w:t>
      </w:r>
      <w:r w:rsidR="00164962" w:rsidRPr="00B72865">
        <w:rPr>
          <w:rFonts w:asciiTheme="minorHAnsi" w:hAnsiTheme="minorHAnsi" w:cs="Arial"/>
          <w:color w:val="000000" w:themeColor="text1"/>
          <w:sz w:val="22"/>
          <w:lang w:val="en-GB"/>
        </w:rPr>
        <w:t>MPF calculator is available at</w:t>
      </w:r>
      <w:r w:rsidR="00164962" w:rsidRPr="00B72865">
        <w:rPr>
          <w:rFonts w:asciiTheme="minorHAnsi" w:hAnsiTheme="minorHAnsi" w:cstheme="minorHAnsi"/>
          <w:sz w:val="22"/>
          <w:szCs w:val="22"/>
          <w:lang w:val="en-US"/>
        </w:rPr>
        <w:t xml:space="preserve"> </w:t>
      </w:r>
      <w:r w:rsidR="00164962" w:rsidRPr="00B72865">
        <w:rPr>
          <w:rFonts w:asciiTheme="minorHAnsi" w:hAnsiTheme="minorHAnsi" w:cs="Arial"/>
          <w:color w:val="000000" w:themeColor="text1"/>
          <w:sz w:val="22"/>
          <w:lang w:val="en-GB"/>
        </w:rPr>
        <w:t>cardiodb.org/allelefrequencyapp/; accessed</w:t>
      </w:r>
      <w:r w:rsidR="00164962" w:rsidRPr="00B72865">
        <w:rPr>
          <w:rFonts w:asciiTheme="minorHAnsi" w:hAnsiTheme="minorHAnsi" w:cstheme="minorHAnsi"/>
          <w:sz w:val="22"/>
          <w:szCs w:val="22"/>
          <w:lang w:val="en-US"/>
        </w:rPr>
        <w:t xml:space="preserve"> February 2021.</w:t>
      </w:r>
      <w:r w:rsidRPr="00B72865">
        <w:rPr>
          <w:rFonts w:asciiTheme="minorHAnsi" w:hAnsiTheme="minorHAnsi" w:cstheme="minorHAnsi"/>
          <w:sz w:val="22"/>
          <w:szCs w:val="22"/>
          <w:lang w:val="en-US"/>
        </w:rPr>
        <w:t xml:space="preserve"> </w:t>
      </w:r>
      <w:r w:rsidR="00703FB7" w:rsidRPr="00B72865">
        <w:rPr>
          <w:rFonts w:asciiTheme="minorHAnsi" w:hAnsiTheme="minorHAnsi" w:cstheme="minorHAnsi"/>
          <w:sz w:val="22"/>
          <w:szCs w:val="22"/>
          <w:lang w:val="en-US"/>
        </w:rPr>
        <w:t xml:space="preserve">For genes associated with more than one disorder (e.g. </w:t>
      </w:r>
      <w:r w:rsidR="00703FB7" w:rsidRPr="00B72865">
        <w:rPr>
          <w:rFonts w:asciiTheme="minorHAnsi" w:hAnsiTheme="minorHAnsi" w:cstheme="minorHAnsi"/>
          <w:i/>
          <w:sz w:val="22"/>
          <w:szCs w:val="22"/>
          <w:lang w:val="en-US"/>
        </w:rPr>
        <w:t>ACTA2</w:t>
      </w:r>
      <w:r w:rsidR="00703FB7" w:rsidRPr="00B72865">
        <w:rPr>
          <w:rFonts w:asciiTheme="minorHAnsi" w:hAnsiTheme="minorHAnsi" w:cstheme="minorHAnsi"/>
          <w:sz w:val="22"/>
          <w:szCs w:val="22"/>
          <w:lang w:val="en-US"/>
        </w:rPr>
        <w:t xml:space="preserve">, </w:t>
      </w:r>
      <w:r w:rsidR="00703FB7" w:rsidRPr="00B72865">
        <w:rPr>
          <w:rFonts w:asciiTheme="minorHAnsi" w:hAnsiTheme="minorHAnsi" w:cstheme="minorHAnsi"/>
          <w:i/>
          <w:sz w:val="22"/>
          <w:szCs w:val="22"/>
          <w:lang w:val="en-US"/>
        </w:rPr>
        <w:t>COL2A1</w:t>
      </w:r>
      <w:r w:rsidR="00DB7600" w:rsidRPr="00B72865">
        <w:rPr>
          <w:rFonts w:asciiTheme="minorHAnsi" w:hAnsiTheme="minorHAnsi" w:cstheme="minorHAnsi"/>
          <w:sz w:val="22"/>
          <w:szCs w:val="22"/>
          <w:lang w:val="en-US"/>
        </w:rPr>
        <w:t>) two</w:t>
      </w:r>
      <w:r w:rsidR="00164962" w:rsidRPr="00B72865">
        <w:rPr>
          <w:rFonts w:asciiTheme="minorHAnsi" w:hAnsiTheme="minorHAnsi" w:cstheme="minorHAnsi"/>
          <w:sz w:val="22"/>
          <w:szCs w:val="22"/>
          <w:lang w:val="en-US"/>
        </w:rPr>
        <w:t xml:space="preserve"> or three</w:t>
      </w:r>
      <w:r w:rsidR="00DB7600" w:rsidRPr="00B72865">
        <w:rPr>
          <w:rFonts w:asciiTheme="minorHAnsi" w:hAnsiTheme="minorHAnsi" w:cstheme="minorHAnsi"/>
          <w:sz w:val="22"/>
          <w:szCs w:val="22"/>
          <w:lang w:val="en-US"/>
        </w:rPr>
        <w:t xml:space="preserve"> representative disorders are given, and</w:t>
      </w:r>
      <w:r w:rsidR="00703FB7" w:rsidRPr="00B72865">
        <w:rPr>
          <w:rFonts w:asciiTheme="minorHAnsi" w:hAnsiTheme="minorHAnsi" w:cstheme="minorHAnsi"/>
          <w:sz w:val="22"/>
          <w:szCs w:val="22"/>
          <w:lang w:val="en-US"/>
        </w:rPr>
        <w:t xml:space="preserve"> we used the highest MPF for </w:t>
      </w:r>
      <w:r w:rsidR="00703FB7" w:rsidRPr="00B72865">
        <w:rPr>
          <w:rFonts w:asciiTheme="minorHAnsi" w:hAnsiTheme="minorHAnsi" w:cstheme="minorHAnsi"/>
          <w:sz w:val="22"/>
          <w:szCs w:val="22"/>
          <w:lang w:val="en-US"/>
        </w:rPr>
        <w:lastRenderedPageBreak/>
        <w:t xml:space="preserve">variant prioritization (which is usually corresponding to the most prevalent condition). </w:t>
      </w:r>
      <w:r w:rsidRPr="00B72865">
        <w:rPr>
          <w:rFonts w:asciiTheme="minorHAnsi" w:hAnsiTheme="minorHAnsi" w:cstheme="minorHAnsi"/>
          <w:sz w:val="22"/>
          <w:szCs w:val="22"/>
          <w:lang w:val="en-US"/>
        </w:rPr>
        <w:t xml:space="preserve">Stickler syndrome type I was selected </w:t>
      </w:r>
      <w:r w:rsidR="00703FB7" w:rsidRPr="00B72865">
        <w:rPr>
          <w:rFonts w:asciiTheme="minorHAnsi" w:hAnsiTheme="minorHAnsi" w:cstheme="minorHAnsi"/>
          <w:sz w:val="22"/>
          <w:szCs w:val="22"/>
          <w:lang w:val="en-US"/>
        </w:rPr>
        <w:t xml:space="preserve">for </w:t>
      </w:r>
      <w:r w:rsidR="00703FB7" w:rsidRPr="00B72865">
        <w:rPr>
          <w:rFonts w:asciiTheme="minorHAnsi" w:hAnsiTheme="minorHAnsi" w:cstheme="minorHAnsi"/>
          <w:i/>
          <w:sz w:val="22"/>
          <w:szCs w:val="22"/>
          <w:lang w:val="en-US"/>
        </w:rPr>
        <w:t>COL2A1</w:t>
      </w:r>
      <w:r w:rsidR="00703FB7" w:rsidRPr="00B72865">
        <w:rPr>
          <w:rFonts w:asciiTheme="minorHAnsi" w:hAnsiTheme="minorHAnsi" w:cstheme="minorHAnsi"/>
          <w:sz w:val="22"/>
          <w:szCs w:val="22"/>
          <w:lang w:val="en-US"/>
        </w:rPr>
        <w:t xml:space="preserve">, </w:t>
      </w:r>
      <w:r w:rsidRPr="00B72865">
        <w:rPr>
          <w:rFonts w:asciiTheme="minorHAnsi" w:hAnsiTheme="minorHAnsi" w:cstheme="minorHAnsi"/>
          <w:sz w:val="22"/>
          <w:szCs w:val="22"/>
          <w:lang w:val="en-US"/>
        </w:rPr>
        <w:t xml:space="preserve">because it is the most prevalent condition associated with pathogenic </w:t>
      </w:r>
      <w:r w:rsidRPr="00B72865">
        <w:rPr>
          <w:rFonts w:asciiTheme="minorHAnsi" w:hAnsiTheme="minorHAnsi" w:cstheme="minorHAnsi"/>
          <w:i/>
          <w:iCs/>
          <w:sz w:val="22"/>
          <w:szCs w:val="22"/>
          <w:lang w:val="en-US"/>
        </w:rPr>
        <w:t xml:space="preserve">COL2A1 </w:t>
      </w:r>
      <w:r w:rsidRPr="00B72865">
        <w:rPr>
          <w:rFonts w:asciiTheme="minorHAnsi" w:hAnsiTheme="minorHAnsi" w:cstheme="minorHAnsi"/>
          <w:sz w:val="22"/>
          <w:szCs w:val="22"/>
          <w:lang w:val="en-US"/>
        </w:rPr>
        <w:t xml:space="preserve">variants. </w:t>
      </w:r>
      <w:r w:rsidR="00703FB7" w:rsidRPr="00B72865">
        <w:rPr>
          <w:rFonts w:asciiTheme="minorHAnsi" w:hAnsiTheme="minorHAnsi" w:cstheme="minorHAnsi"/>
          <w:sz w:val="22"/>
          <w:szCs w:val="22"/>
          <w:lang w:val="en-US"/>
        </w:rPr>
        <w:t>Genes 57-62 are candidate disease genes, which we have identified in families with TAAD or connective tissue disorder. Currently, we investigate the role of these candidate disease genes in the pathogenesis of a.m. disorders; t</w:t>
      </w:r>
      <w:r w:rsidR="00882B45" w:rsidRPr="00B72865">
        <w:rPr>
          <w:rFonts w:asciiTheme="minorHAnsi" w:hAnsiTheme="minorHAnsi" w:cstheme="minorHAnsi"/>
          <w:sz w:val="22"/>
          <w:szCs w:val="22"/>
          <w:lang w:val="en-US"/>
        </w:rPr>
        <w:t>hus</w:t>
      </w:r>
      <w:r w:rsidR="00703FB7" w:rsidRPr="00B72865">
        <w:rPr>
          <w:rFonts w:asciiTheme="minorHAnsi" w:hAnsiTheme="minorHAnsi" w:cstheme="minorHAnsi"/>
          <w:sz w:val="22"/>
          <w:szCs w:val="22"/>
          <w:lang w:val="en-US"/>
        </w:rPr>
        <w:t xml:space="preserve">, these genes are subject of ongoing research and their names are not given </w:t>
      </w:r>
      <w:r w:rsidR="00337D81" w:rsidRPr="00B72865">
        <w:rPr>
          <w:rFonts w:asciiTheme="minorHAnsi" w:hAnsiTheme="minorHAnsi" w:cstheme="minorHAnsi"/>
          <w:sz w:val="22"/>
          <w:szCs w:val="22"/>
          <w:lang w:val="en-US"/>
        </w:rPr>
        <w:t xml:space="preserve">(n.g.) </w:t>
      </w:r>
      <w:r w:rsidR="00703FB7" w:rsidRPr="00B72865">
        <w:rPr>
          <w:rFonts w:asciiTheme="minorHAnsi" w:hAnsiTheme="minorHAnsi" w:cstheme="minorHAnsi"/>
          <w:sz w:val="22"/>
          <w:szCs w:val="22"/>
          <w:lang w:val="en-US"/>
        </w:rPr>
        <w:t>in this table.</w:t>
      </w:r>
    </w:p>
    <w:p w14:paraId="2AF415A0" w14:textId="06240C83" w:rsidR="00AA780A" w:rsidRPr="00B72865" w:rsidRDefault="00CB6908" w:rsidP="00AA780A">
      <w:pPr>
        <w:pStyle w:val="Default"/>
        <w:jc w:val="both"/>
        <w:rPr>
          <w:rFonts w:asciiTheme="minorHAnsi" w:hAnsiTheme="minorHAnsi" w:cstheme="minorHAnsi"/>
          <w:sz w:val="22"/>
          <w:szCs w:val="22"/>
          <w:lang w:val="en-US"/>
        </w:rPr>
      </w:pPr>
      <w:r w:rsidRPr="00B72865">
        <w:rPr>
          <w:rFonts w:asciiTheme="minorHAnsi" w:hAnsiTheme="minorHAnsi" w:cstheme="minorHAnsi"/>
          <w:b/>
          <w:sz w:val="22"/>
          <w:szCs w:val="22"/>
          <w:vertAlign w:val="superscript"/>
          <w:lang w:val="en-US"/>
        </w:rPr>
        <w:t>a</w:t>
      </w:r>
      <w:r w:rsidR="00AA780A" w:rsidRPr="00B72865">
        <w:rPr>
          <w:rFonts w:asciiTheme="minorHAnsi" w:hAnsiTheme="minorHAnsi" w:cstheme="minorHAnsi"/>
          <w:sz w:val="22"/>
          <w:szCs w:val="22"/>
          <w:lang w:val="en-US"/>
        </w:rPr>
        <w:t xml:space="preserve">, For disorders with unknown prevalence, information about similar disorders was adopted. </w:t>
      </w:r>
    </w:p>
    <w:p w14:paraId="70EE64B4" w14:textId="69693AD0" w:rsidR="00AA780A" w:rsidRPr="00B72865" w:rsidRDefault="00CB6908" w:rsidP="008A6492">
      <w:pPr>
        <w:pStyle w:val="Default"/>
        <w:jc w:val="both"/>
        <w:rPr>
          <w:rFonts w:asciiTheme="minorHAnsi" w:hAnsiTheme="minorHAnsi" w:cstheme="minorHAnsi"/>
          <w:sz w:val="22"/>
          <w:szCs w:val="22"/>
          <w:lang w:val="en-US"/>
        </w:rPr>
      </w:pPr>
      <w:r w:rsidRPr="00B72865">
        <w:rPr>
          <w:rFonts w:asciiTheme="minorHAnsi" w:hAnsiTheme="minorHAnsi" w:cstheme="minorHAnsi"/>
          <w:b/>
          <w:sz w:val="22"/>
          <w:szCs w:val="22"/>
          <w:vertAlign w:val="superscript"/>
          <w:lang w:val="en-US"/>
        </w:rPr>
        <w:t>b</w:t>
      </w:r>
      <w:r w:rsidR="00AA780A" w:rsidRPr="00B72865">
        <w:rPr>
          <w:rFonts w:asciiTheme="minorHAnsi" w:hAnsiTheme="minorHAnsi" w:cstheme="minorHAnsi"/>
          <w:sz w:val="22"/>
          <w:szCs w:val="22"/>
          <w:lang w:val="en-US"/>
        </w:rPr>
        <w:t xml:space="preserve">, For disorders with unknown, incomplete or age-dependent penetrance, a value of 50% was estimated. </w:t>
      </w:r>
    </w:p>
    <w:p w14:paraId="05021FF3" w14:textId="155E302F" w:rsidR="00C9744E" w:rsidRPr="00B72865" w:rsidRDefault="00C9744E" w:rsidP="008A6492">
      <w:pPr>
        <w:pStyle w:val="Default"/>
        <w:jc w:val="both"/>
        <w:rPr>
          <w:rFonts w:asciiTheme="minorHAnsi" w:hAnsiTheme="minorHAnsi" w:cstheme="minorHAnsi"/>
          <w:sz w:val="22"/>
          <w:szCs w:val="22"/>
          <w:lang w:val="en-US"/>
        </w:rPr>
      </w:pPr>
      <w:r w:rsidRPr="00B72865">
        <w:rPr>
          <w:rFonts w:asciiTheme="minorHAnsi" w:hAnsiTheme="minorHAnsi" w:cstheme="minorHAnsi"/>
          <w:b/>
          <w:sz w:val="22"/>
          <w:szCs w:val="22"/>
          <w:vertAlign w:val="superscript"/>
          <w:lang w:val="en-US"/>
        </w:rPr>
        <w:t>c</w:t>
      </w:r>
      <w:r w:rsidRPr="00B72865">
        <w:rPr>
          <w:rFonts w:asciiTheme="minorHAnsi" w:hAnsiTheme="minorHAnsi" w:cstheme="minorHAnsi"/>
          <w:sz w:val="22"/>
          <w:szCs w:val="22"/>
          <w:lang w:val="en-US"/>
        </w:rPr>
        <w:t>, Maximum genetic contribution: proportion of families with pathogenic variant in this gene</w:t>
      </w:r>
      <w:r w:rsidR="009E7CD3" w:rsidRPr="00B72865">
        <w:rPr>
          <w:rFonts w:asciiTheme="minorHAnsi" w:hAnsiTheme="minorHAnsi" w:cstheme="minorHAnsi"/>
          <w:sz w:val="22"/>
          <w:szCs w:val="22"/>
          <w:lang w:val="en-US"/>
        </w:rPr>
        <w:fldChar w:fldCharType="begin">
          <w:fldData xml:space="preserve">PEVuZE5vdGU+PENpdGU+PEF1dGhvcj5XaGlmZmluPC9BdXRob3I+PFllYXI+MjAxNzwvWWVhcj48
UmVjTnVtPjMyMzI8L1JlY051bT48RGlzcGxheVRleHQ+PHN0eWxlIGZhY2U9InN1cGVyc2NyaXB0
Ij44MDwvc3R5bGU+PC9EaXNwbGF5VGV4dD48cmVjb3JkPjxyZWMtbnVtYmVyPjMyMzI8L3JlYy1u
dW1iZXI+PGZvcmVpZ24ta2V5cz48a2V5IGFwcD0iRU4iIGRiLWlkPSJmZmFyZmR6ZDJ3NXZlY2Uw
NXp0cHpkenBmcnpyc2Eyd3B4ZmYiIHRpbWVzdGFtcD0iMTU0MjExMjA3NyIgZ3VpZD0iOTNhOWM1
NDUtZTcyZC00YTMwLThmMTktN2NjOWIwMzNjOGE5Ij4zMjMyPC9rZXk+PC9mb3JlaWduLWtleXM+
PHJlZi10eXBlIG5hbWU9IkpvdXJuYWwgQXJ0aWNsZSI+MTc8L3JlZi10eXBlPjxjb250cmlidXRv
cnM+PGF1dGhvcnM+PGF1dGhvcj5XaGlmZmluLCBOLjwvYXV0aG9yPjxhdXRob3I+TWluaWtlbCwg
RS48L2F1dGhvcj48YXV0aG9yPldhbHNoLCBSLjwvYXV0aG9yPjxhdXRob3I+TyZhcG9zO0Rvbm5l
bGwtTHVyaWEsIEEuIEguPC9hdXRob3I+PGF1dGhvcj5LYXJjemV3c2tpLCBLLjwvYXV0aG9yPjxh
dXRob3I+SW5nLCBBLiBZLjwvYXV0aG9yPjxhdXRob3I+QmFydG9uLCBQLiBKLiBSLjwvYXV0aG9y
PjxhdXRob3I+RnVua2UsIEIuPC9hdXRob3I+PGF1dGhvcj5Db29rLCBTLiBBLjwvYXV0aG9yPjxh
dXRob3I+TWFjQXJ0aHVyLCBELjwvYXV0aG9yPjxhdXRob3I+V2FyZSwgSi4gUy48L2F1dGhvcj48
L2F1dGhvcnM+PC9jb250cmlidXRvcnM+PGF1dGgtYWRkcmVzcz5DYXJkaW92YXNjdWxhciBHZW5l
dGljcyBhbmQgR2Vub21pY3MsIE5hdGlvbmFsIEhlYXJ0IGFuZCBMdW5nIEluc3RpdHV0ZSwgSW1w
ZXJpYWwgQ29sbGVnZSBMb25kb24sIExvbmRvbiwgVUsuJiN4RDtOSUhSIFJveWFsIEJyb21wdG9u
IENhcmRpb3Zhc2N1bGFyIEJpb21lZGljYWwgUmVzZWFyY2ggVW5pdCwgUm95YWwgQnJvbXB0b24g
JmFtcDtIYXJlZmllbGQgSG9zcGl0YWxzICZhbXA7SW1wZXJpYWwgQ29sbGVnZSBMb25kb24sIExv
bmRvbiwgVUsuJiN4RDtBbmFseXRpYyAmYW1wO1RyYW5zbGF0aW9uYWwgR2VuZXRpY3MgVW5pdCwg
TWFzc2FjaHVzZXR0cyBHZW5lcmFsIEhvc3BpdGFsLCBCb3N0b24sIE1hc3NhY2h1c2V0dHMsIFVT
QS4mI3hEO1Byb2dyYW0gaW4gTWVkaWNhbCBhbmQgUG9wdWxhdGlvbiBHZW5ldGljcywgQnJvYWQg
SW5zdGl0dXRlIG9mIE1JVCAmYW1wO0hhcnZhcmQsIENhbWJyaWRnZSwgTWFzc2FjaHVzZXR0cywg
VVNBLiYjeEQ7TGFib3JhdG9yeSBmb3IgTW9sZWN1bGFyIE1lZGljaW5lLCBQYXJ0bmVycyBIZWFs
dGhDYXJlIFBlcnNvbmFsaXplZCBNZWRpY2luZSwgQ2FtYnJpZGdlLCBNYXNzYWNodXNldHRzLCBV
U0EuJiN4RDtEZXBhcnRtZW50IG9mIFBhdGhvbG9neSwgTWFzc2FjaHVzZXR0cyBHZW5lcmFsIEhv
c3BpdGFsIGFuZCBIYXJ2YXJkIE1lZGljYWwgU2Nob29sLCBCb3N0b24sIE1hc3NhY2h1c2V0dHMs
IFVTQS4mI3hEO05hdGlvbmFsIEhlYXJ0IENlbnRyZSBTaW5nYXBvcmUsIFNpbmdhcG9yZSwgU2lu
Z2Fwb3JlLiYjeEQ7RHVrZS1OYXRpb25hbCBVbml2ZXJzaXR5IG9mIFNpbmdhcG9yZSwgU2luZ2Fw
b3JlLCBTaW5nYXBvcmUuJiN4RDtEZXBhcnRtZW50IG9mIE1lZGljaW5lLCBIYXJ2YXJkIE1lZGlj
YWwgU2Nob29sLCBCb3N0b24sIE1hc3NhY2h1c2V0dHMsIFVTQS4mI3hEO01SQyBMb25kb24gSW5z
dGl0dXRlIG9mIE1lZGljYWwgU2NpZW5jZXMsIEltcGVyaWFsIENvbGxlZ2UgTG9uZG9uLCBMb25k
b24sIFVLLjwvYXV0aC1hZGRyZXNzPjx0aXRsZXM+PHRpdGxlPlVzaW5nIGhpZ2gtcmVzb2x1dGlv
biB2YXJpYW50IGZyZXF1ZW5jaWVzIHRvIGVtcG93ZXIgY2xpbmljYWwgZ2Vub21lIGludGVycHJl
dGF0aW9uPC90aXRsZT48c2Vjb25kYXJ5LXRpdGxlPkdlbmV0IE1lZDwvc2Vjb25kYXJ5LXRpdGxl
PjwvdGl0bGVzPjxwZXJpb2RpY2FsPjxmdWxsLXRpdGxlPkdlbmV0aWNzIGluIG1lZGljaW5lIDog
b2ZmaWNpYWwgam91cm5hbCBvZiB0aGUgQW1lcmljYW4gQ29sbGVnZSBvZiBNZWRpY2FsIEdlbmV0
aWNzPC9mdWxsLXRpdGxlPjxhYmJyLTE+R2VuZXQgTWVkPC9hYmJyLTE+PC9wZXJpb2RpY2FsPjxw
YWdlcz4xMTUxLTExNTg8L3BhZ2VzPjx2b2x1bWU+MTk8L3ZvbHVtZT48bnVtYmVyPjEwPC9udW1i
ZXI+PGtleXdvcmRzPjxrZXl3b3JkPkNhcmRpb215b3BhdGhpZXMvZ2VuZXRpY3M8L2tleXdvcmQ+
PGtleXdvcmQ+RGF0YWJhc2VzLCBHZW5ldGljPC9rZXl3b3JkPjxrZXl3b3JkPkV4b21lPC9rZXl3
b3JkPjxrZXl3b3JkPkdlbmUgRnJlcXVlbmN5L2dlbmV0aWNzPC9rZXl3b3JkPjxrZXl3b3JkPkdl
bmV0aWMgVmFyaWF0aW9uLypnZW5ldGljczwva2V5d29yZD48a2V5d29yZD5IdW1hbnM8L2tleXdv
cmQ+PGtleXdvcmQ+UGVuZXRyYW5jZTwva2V5d29yZD48a2V5d29yZD5TZXF1ZW5jZSBBbmFseXNp
cywgRE5BLyptZXRob2RzLypzdGF0aXN0aWNzICZhbXA7IG51bWVyaWNhbCBkYXRhPC9rZXl3b3Jk
PjxrZXl3b3JkPldob2xlIEV4b21lIFNlcXVlbmNpbmcvbWV0aG9kczwva2V5d29yZD48a2V5d29y
ZD5XaG9sZSBHZW5vbWUgU2VxdWVuY2luZy9tZXRob2RzPC9rZXl3b3JkPjwva2V5d29yZHM+PGRh
dGVzPjx5ZWFyPjIwMTc8L3llYXI+PHB1Yi1kYXRlcz48ZGF0ZT5PY3Q8L2RhdGU+PC9wdWItZGF0
ZXM+PC9kYXRlcz48aXNibj4xNTMwLTAzNjYgKEVsZWN0cm9uaWMpJiN4RDsxMDk4LTM2MDAgKExp
bmtpbmcpPC9pc2JuPjxhY2Nlc3Npb24tbnVtPjI4NTE4MTY4PC9hY2Nlc3Npb24tbnVtPjx1cmxz
PjxyZWxhdGVkLXVybHM+PHVybD5odHRwczovL3d3dy5uY2JpLm5sbS5uaWguZ292L3B1Ym1lZC8y
ODUxODE2ODwvdXJsPjx1cmw+aHR0cHM6Ly93d3cubmNiaS5ubG0ubmloLmdvdi9wbWMvYXJ0aWNs
ZXMvUE1DNTU2MzQ1NC9wZGYvZ2ltMjAxNzI2YS5wZGY8L3VybD48L3JlbGF0ZWQtdXJscz48L3Vy
bHM+PGN1c3RvbTI+UE1DNTU2MzQ1NDwvY3VzdG9tMj48ZWxlY3Ryb25pYy1yZXNvdXJjZS1udW0+
MTAuMTAzOC9naW0uMjAxNy4yNjwvZWxlY3Ryb25pYy1yZXNvdXJjZS1udW0+PC9yZWNvcmQ+PC9D
aXRlPjwvRW5kTm90ZT5=
</w:fldData>
        </w:fldChar>
      </w:r>
      <w:r w:rsidR="009E7CD3">
        <w:rPr>
          <w:rFonts w:asciiTheme="minorHAnsi" w:hAnsiTheme="minorHAnsi" w:cstheme="minorHAnsi"/>
          <w:sz w:val="22"/>
          <w:szCs w:val="22"/>
          <w:lang w:val="en-US"/>
        </w:rPr>
        <w:instrText xml:space="preserve"> ADDIN EN.CITE </w:instrText>
      </w:r>
      <w:r w:rsidR="009E7CD3">
        <w:rPr>
          <w:rFonts w:asciiTheme="minorHAnsi" w:hAnsiTheme="minorHAnsi" w:cstheme="minorHAnsi"/>
          <w:sz w:val="22"/>
          <w:szCs w:val="22"/>
          <w:lang w:val="en-US"/>
        </w:rPr>
        <w:fldChar w:fldCharType="begin">
          <w:fldData xml:space="preserve">PEVuZE5vdGU+PENpdGU+PEF1dGhvcj5XaGlmZmluPC9BdXRob3I+PFllYXI+MjAxNzwvWWVhcj48
UmVjTnVtPjMyMzI8L1JlY051bT48RGlzcGxheVRleHQ+PHN0eWxlIGZhY2U9InN1cGVyc2NyaXB0
Ij44MDwvc3R5bGU+PC9EaXNwbGF5VGV4dD48cmVjb3JkPjxyZWMtbnVtYmVyPjMyMzI8L3JlYy1u
dW1iZXI+PGZvcmVpZ24ta2V5cz48a2V5IGFwcD0iRU4iIGRiLWlkPSJmZmFyZmR6ZDJ3NXZlY2Uw
NXp0cHpkenBmcnpyc2Eyd3B4ZmYiIHRpbWVzdGFtcD0iMTU0MjExMjA3NyIgZ3VpZD0iOTNhOWM1
NDUtZTcyZC00YTMwLThmMTktN2NjOWIwMzNjOGE5Ij4zMjMyPC9rZXk+PC9mb3JlaWduLWtleXM+
PHJlZi10eXBlIG5hbWU9IkpvdXJuYWwgQXJ0aWNsZSI+MTc8L3JlZi10eXBlPjxjb250cmlidXRv
cnM+PGF1dGhvcnM+PGF1dGhvcj5XaGlmZmluLCBOLjwvYXV0aG9yPjxhdXRob3I+TWluaWtlbCwg
RS48L2F1dGhvcj48YXV0aG9yPldhbHNoLCBSLjwvYXV0aG9yPjxhdXRob3I+TyZhcG9zO0Rvbm5l
bGwtTHVyaWEsIEEuIEguPC9hdXRob3I+PGF1dGhvcj5LYXJjemV3c2tpLCBLLjwvYXV0aG9yPjxh
dXRob3I+SW5nLCBBLiBZLjwvYXV0aG9yPjxhdXRob3I+QmFydG9uLCBQLiBKLiBSLjwvYXV0aG9y
PjxhdXRob3I+RnVua2UsIEIuPC9hdXRob3I+PGF1dGhvcj5Db29rLCBTLiBBLjwvYXV0aG9yPjxh
dXRob3I+TWFjQXJ0aHVyLCBELjwvYXV0aG9yPjxhdXRob3I+V2FyZSwgSi4gUy48L2F1dGhvcj48
L2F1dGhvcnM+PC9jb250cmlidXRvcnM+PGF1dGgtYWRkcmVzcz5DYXJkaW92YXNjdWxhciBHZW5l
dGljcyBhbmQgR2Vub21pY3MsIE5hdGlvbmFsIEhlYXJ0IGFuZCBMdW5nIEluc3RpdHV0ZSwgSW1w
ZXJpYWwgQ29sbGVnZSBMb25kb24sIExvbmRvbiwgVUsuJiN4RDtOSUhSIFJveWFsIEJyb21wdG9u
IENhcmRpb3Zhc2N1bGFyIEJpb21lZGljYWwgUmVzZWFyY2ggVW5pdCwgUm95YWwgQnJvbXB0b24g
JmFtcDtIYXJlZmllbGQgSG9zcGl0YWxzICZhbXA7SW1wZXJpYWwgQ29sbGVnZSBMb25kb24sIExv
bmRvbiwgVUsuJiN4RDtBbmFseXRpYyAmYW1wO1RyYW5zbGF0aW9uYWwgR2VuZXRpY3MgVW5pdCwg
TWFzc2FjaHVzZXR0cyBHZW5lcmFsIEhvc3BpdGFsLCBCb3N0b24sIE1hc3NhY2h1c2V0dHMsIFVT
QS4mI3hEO1Byb2dyYW0gaW4gTWVkaWNhbCBhbmQgUG9wdWxhdGlvbiBHZW5ldGljcywgQnJvYWQg
SW5zdGl0dXRlIG9mIE1JVCAmYW1wO0hhcnZhcmQsIENhbWJyaWRnZSwgTWFzc2FjaHVzZXR0cywg
VVNBLiYjeEQ7TGFib3JhdG9yeSBmb3IgTW9sZWN1bGFyIE1lZGljaW5lLCBQYXJ0bmVycyBIZWFs
dGhDYXJlIFBlcnNvbmFsaXplZCBNZWRpY2luZSwgQ2FtYnJpZGdlLCBNYXNzYWNodXNldHRzLCBV
U0EuJiN4RDtEZXBhcnRtZW50IG9mIFBhdGhvbG9neSwgTWFzc2FjaHVzZXR0cyBHZW5lcmFsIEhv
c3BpdGFsIGFuZCBIYXJ2YXJkIE1lZGljYWwgU2Nob29sLCBCb3N0b24sIE1hc3NhY2h1c2V0dHMs
IFVTQS4mI3hEO05hdGlvbmFsIEhlYXJ0IENlbnRyZSBTaW5nYXBvcmUsIFNpbmdhcG9yZSwgU2lu
Z2Fwb3JlLiYjeEQ7RHVrZS1OYXRpb25hbCBVbml2ZXJzaXR5IG9mIFNpbmdhcG9yZSwgU2luZ2Fw
b3JlLCBTaW5nYXBvcmUuJiN4RDtEZXBhcnRtZW50IG9mIE1lZGljaW5lLCBIYXJ2YXJkIE1lZGlj
YWwgU2Nob29sLCBCb3N0b24sIE1hc3NhY2h1c2V0dHMsIFVTQS4mI3hEO01SQyBMb25kb24gSW5z
dGl0dXRlIG9mIE1lZGljYWwgU2NpZW5jZXMsIEltcGVyaWFsIENvbGxlZ2UgTG9uZG9uLCBMb25k
b24sIFVLLjwvYXV0aC1hZGRyZXNzPjx0aXRsZXM+PHRpdGxlPlVzaW5nIGhpZ2gtcmVzb2x1dGlv
biB2YXJpYW50IGZyZXF1ZW5jaWVzIHRvIGVtcG93ZXIgY2xpbmljYWwgZ2Vub21lIGludGVycHJl
dGF0aW9uPC90aXRsZT48c2Vjb25kYXJ5LXRpdGxlPkdlbmV0IE1lZDwvc2Vjb25kYXJ5LXRpdGxl
PjwvdGl0bGVzPjxwZXJpb2RpY2FsPjxmdWxsLXRpdGxlPkdlbmV0aWNzIGluIG1lZGljaW5lIDog
b2ZmaWNpYWwgam91cm5hbCBvZiB0aGUgQW1lcmljYW4gQ29sbGVnZSBvZiBNZWRpY2FsIEdlbmV0
aWNzPC9mdWxsLXRpdGxlPjxhYmJyLTE+R2VuZXQgTWVkPC9hYmJyLTE+PC9wZXJpb2RpY2FsPjxw
YWdlcz4xMTUxLTExNTg8L3BhZ2VzPjx2b2x1bWU+MTk8L3ZvbHVtZT48bnVtYmVyPjEwPC9udW1i
ZXI+PGtleXdvcmRzPjxrZXl3b3JkPkNhcmRpb215b3BhdGhpZXMvZ2VuZXRpY3M8L2tleXdvcmQ+
PGtleXdvcmQ+RGF0YWJhc2VzLCBHZW5ldGljPC9rZXl3b3JkPjxrZXl3b3JkPkV4b21lPC9rZXl3
b3JkPjxrZXl3b3JkPkdlbmUgRnJlcXVlbmN5L2dlbmV0aWNzPC9rZXl3b3JkPjxrZXl3b3JkPkdl
bmV0aWMgVmFyaWF0aW9uLypnZW5ldGljczwva2V5d29yZD48a2V5d29yZD5IdW1hbnM8L2tleXdv
cmQ+PGtleXdvcmQ+UGVuZXRyYW5jZTwva2V5d29yZD48a2V5d29yZD5TZXF1ZW5jZSBBbmFseXNp
cywgRE5BLyptZXRob2RzLypzdGF0aXN0aWNzICZhbXA7IG51bWVyaWNhbCBkYXRhPC9rZXl3b3Jk
PjxrZXl3b3JkPldob2xlIEV4b21lIFNlcXVlbmNpbmcvbWV0aG9kczwva2V5d29yZD48a2V5d29y
ZD5XaG9sZSBHZW5vbWUgU2VxdWVuY2luZy9tZXRob2RzPC9rZXl3b3JkPjwva2V5d29yZHM+PGRh
dGVzPjx5ZWFyPjIwMTc8L3llYXI+PHB1Yi1kYXRlcz48ZGF0ZT5PY3Q8L2RhdGU+PC9wdWItZGF0
ZXM+PC9kYXRlcz48aXNibj4xNTMwLTAzNjYgKEVsZWN0cm9uaWMpJiN4RDsxMDk4LTM2MDAgKExp
bmtpbmcpPC9pc2JuPjxhY2Nlc3Npb24tbnVtPjI4NTE4MTY4PC9hY2Nlc3Npb24tbnVtPjx1cmxz
PjxyZWxhdGVkLXVybHM+PHVybD5odHRwczovL3d3dy5uY2JpLm5sbS5uaWguZ292L3B1Ym1lZC8y
ODUxODE2ODwvdXJsPjx1cmw+aHR0cHM6Ly93d3cubmNiaS5ubG0ubmloLmdvdi9wbWMvYXJ0aWNs
ZXMvUE1DNTU2MzQ1NC9wZGYvZ2ltMjAxNzI2YS5wZGY8L3VybD48L3JlbGF0ZWQtdXJscz48L3Vy
bHM+PGN1c3RvbTI+UE1DNTU2MzQ1NDwvY3VzdG9tMj48ZWxlY3Ryb25pYy1yZXNvdXJjZS1udW0+
MTAuMTAzOC9naW0uMjAxNy4yNjwvZWxlY3Ryb25pYy1yZXNvdXJjZS1udW0+PC9yZWNvcmQ+PC9D
aXRlPjwvRW5kTm90ZT5=
</w:fldData>
        </w:fldChar>
      </w:r>
      <w:r w:rsidR="009E7CD3">
        <w:rPr>
          <w:rFonts w:asciiTheme="minorHAnsi" w:hAnsiTheme="minorHAnsi" w:cstheme="minorHAnsi"/>
          <w:sz w:val="22"/>
          <w:szCs w:val="22"/>
          <w:lang w:val="en-US"/>
        </w:rPr>
        <w:instrText xml:space="preserve"> ADDIN EN.CITE.DATA </w:instrText>
      </w:r>
      <w:r w:rsidR="009E7CD3">
        <w:rPr>
          <w:rFonts w:asciiTheme="minorHAnsi" w:hAnsiTheme="minorHAnsi" w:cstheme="minorHAnsi"/>
          <w:sz w:val="22"/>
          <w:szCs w:val="22"/>
          <w:lang w:val="en-US"/>
        </w:rPr>
      </w:r>
      <w:r w:rsidR="009E7CD3">
        <w:rPr>
          <w:rFonts w:asciiTheme="minorHAnsi" w:hAnsiTheme="minorHAnsi" w:cstheme="minorHAnsi"/>
          <w:sz w:val="22"/>
          <w:szCs w:val="22"/>
          <w:lang w:val="en-US"/>
        </w:rPr>
        <w:fldChar w:fldCharType="end"/>
      </w:r>
      <w:r w:rsidR="009E7CD3" w:rsidRPr="00B72865">
        <w:rPr>
          <w:rFonts w:asciiTheme="minorHAnsi" w:hAnsiTheme="minorHAnsi" w:cstheme="minorHAnsi"/>
          <w:sz w:val="22"/>
          <w:szCs w:val="22"/>
          <w:lang w:val="en-US"/>
        </w:rPr>
      </w:r>
      <w:r w:rsidR="009E7CD3" w:rsidRPr="00B72865">
        <w:rPr>
          <w:rFonts w:asciiTheme="minorHAnsi" w:hAnsiTheme="minorHAnsi" w:cstheme="minorHAnsi"/>
          <w:sz w:val="22"/>
          <w:szCs w:val="22"/>
          <w:lang w:val="en-US"/>
        </w:rPr>
        <w:fldChar w:fldCharType="separate"/>
      </w:r>
      <w:r w:rsidR="009E7CD3" w:rsidRPr="0077523D">
        <w:rPr>
          <w:rFonts w:asciiTheme="minorHAnsi" w:hAnsiTheme="minorHAnsi" w:cstheme="minorHAnsi"/>
          <w:noProof/>
          <w:sz w:val="22"/>
          <w:szCs w:val="22"/>
          <w:vertAlign w:val="superscript"/>
          <w:lang w:val="en-US"/>
        </w:rPr>
        <w:t>80</w:t>
      </w:r>
      <w:r w:rsidR="009E7CD3" w:rsidRPr="00B72865">
        <w:rPr>
          <w:rFonts w:asciiTheme="minorHAnsi" w:hAnsiTheme="minorHAnsi" w:cstheme="minorHAnsi"/>
          <w:sz w:val="22"/>
          <w:szCs w:val="22"/>
          <w:lang w:val="en-US"/>
        </w:rPr>
        <w:fldChar w:fldCharType="end"/>
      </w:r>
      <w:r w:rsidR="006B1E72">
        <w:rPr>
          <w:rFonts w:asciiTheme="minorHAnsi" w:hAnsiTheme="minorHAnsi" w:cstheme="minorHAnsi"/>
          <w:sz w:val="22"/>
          <w:szCs w:val="22"/>
          <w:lang w:val="en-US"/>
        </w:rPr>
        <w:t>.</w:t>
      </w:r>
      <w:r w:rsidR="003C571B" w:rsidRPr="00B72865">
        <w:rPr>
          <w:rFonts w:asciiTheme="minorHAnsi" w:hAnsiTheme="minorHAnsi" w:cstheme="minorHAnsi"/>
          <w:sz w:val="22"/>
          <w:szCs w:val="22"/>
          <w:lang w:val="en-US"/>
        </w:rPr>
        <w:t xml:space="preserve"> If genetic heterogeneity of a disorder is not well characterized, we assume maximal genetic contribution (i.e. 100%</w:t>
      </w:r>
      <w:r w:rsidR="004C74D0" w:rsidRPr="00B72865">
        <w:rPr>
          <w:rFonts w:asciiTheme="minorHAnsi" w:hAnsiTheme="minorHAnsi" w:cstheme="minorHAnsi"/>
          <w:sz w:val="22"/>
          <w:szCs w:val="22"/>
          <w:lang w:val="en-US"/>
        </w:rPr>
        <w:t xml:space="preserve">; indicated by </w:t>
      </w:r>
      <w:r w:rsidR="004C74D0" w:rsidRPr="00B72865">
        <w:rPr>
          <w:sz w:val="22"/>
          <w:szCs w:val="22"/>
          <w:lang w:val="en-US"/>
        </w:rPr>
        <w:t>†</w:t>
      </w:r>
      <w:r w:rsidR="003C571B" w:rsidRPr="00B72865">
        <w:rPr>
          <w:rFonts w:asciiTheme="minorHAnsi" w:hAnsiTheme="minorHAnsi" w:cstheme="minorHAnsi"/>
          <w:sz w:val="22"/>
          <w:szCs w:val="22"/>
          <w:lang w:val="en-US"/>
        </w:rPr>
        <w:t>), so that the disease is modeled as attributable to one gene.</w:t>
      </w:r>
    </w:p>
    <w:p w14:paraId="049A3578" w14:textId="6D426583" w:rsidR="00AA780A" w:rsidRPr="00B72865" w:rsidRDefault="00C9744E" w:rsidP="00195F2E">
      <w:pPr>
        <w:pStyle w:val="Default"/>
        <w:jc w:val="both"/>
        <w:rPr>
          <w:rFonts w:asciiTheme="minorHAnsi" w:hAnsiTheme="minorHAnsi" w:cstheme="minorHAnsi"/>
          <w:sz w:val="22"/>
          <w:szCs w:val="22"/>
          <w:lang w:val="en-US"/>
        </w:rPr>
      </w:pPr>
      <w:r w:rsidRPr="00B72865">
        <w:rPr>
          <w:rFonts w:asciiTheme="minorHAnsi" w:hAnsiTheme="minorHAnsi" w:cstheme="minorHAnsi"/>
          <w:sz w:val="22"/>
          <w:szCs w:val="22"/>
          <w:vertAlign w:val="superscript"/>
          <w:lang w:val="en-US"/>
        </w:rPr>
        <w:t>d</w:t>
      </w:r>
      <w:r w:rsidR="00AA780A" w:rsidRPr="00B72865">
        <w:rPr>
          <w:rFonts w:asciiTheme="minorHAnsi" w:hAnsiTheme="minorHAnsi" w:cstheme="minorHAnsi"/>
          <w:sz w:val="22"/>
          <w:szCs w:val="22"/>
          <w:lang w:val="en-US"/>
        </w:rPr>
        <w:t xml:space="preserve">, Maximum allelic contribution: </w:t>
      </w:r>
      <w:r w:rsidRPr="00B72865">
        <w:rPr>
          <w:rFonts w:asciiTheme="minorHAnsi" w:hAnsiTheme="minorHAnsi" w:cstheme="minorHAnsi"/>
          <w:sz w:val="22"/>
          <w:szCs w:val="22"/>
          <w:lang w:val="en-US"/>
        </w:rPr>
        <w:t>f</w:t>
      </w:r>
      <w:r w:rsidR="00AA780A" w:rsidRPr="00B72865">
        <w:rPr>
          <w:rFonts w:asciiTheme="minorHAnsi" w:hAnsiTheme="minorHAnsi" w:cstheme="minorHAnsi"/>
          <w:sz w:val="22"/>
          <w:szCs w:val="22"/>
          <w:lang w:val="en-US"/>
        </w:rPr>
        <w:t>or disorders with well characterized allelic contribution we used various databases to estimate the maximum allelic contribution at the upper bound of a 95% confidence interval (CI)</w:t>
      </w:r>
      <w:r w:rsidR="009E7CD3" w:rsidRPr="00B72865">
        <w:rPr>
          <w:rFonts w:asciiTheme="minorHAnsi" w:hAnsiTheme="minorHAnsi" w:cstheme="minorHAnsi"/>
          <w:sz w:val="22"/>
          <w:szCs w:val="22"/>
          <w:lang w:val="en-US"/>
        </w:rPr>
        <w:fldChar w:fldCharType="begin">
          <w:fldData xml:space="preserve">PEVuZE5vdGU+PENpdGU+PEF1dGhvcj5XaGlmZmluPC9BdXRob3I+PFllYXI+MjAxNzwvWWVhcj48
UmVjTnVtPjMyMzI8L1JlY051bT48RGlzcGxheVRleHQ+PHN0eWxlIGZhY2U9InN1cGVyc2NyaXB0
Ij44MDwvc3R5bGU+PC9EaXNwbGF5VGV4dD48cmVjb3JkPjxyZWMtbnVtYmVyPjMyMzI8L3JlYy1u
dW1iZXI+PGZvcmVpZ24ta2V5cz48a2V5IGFwcD0iRU4iIGRiLWlkPSJmZmFyZmR6ZDJ3NXZlY2Uw
NXp0cHpkenBmcnpyc2Eyd3B4ZmYiIHRpbWVzdGFtcD0iMTU0MjExMjA3NyIgZ3VpZD0iOTNhOWM1
NDUtZTcyZC00YTMwLThmMTktN2NjOWIwMzNjOGE5Ij4zMjMyPC9rZXk+PC9mb3JlaWduLWtleXM+
PHJlZi10eXBlIG5hbWU9IkpvdXJuYWwgQXJ0aWNsZSI+MTc8L3JlZi10eXBlPjxjb250cmlidXRv
cnM+PGF1dGhvcnM+PGF1dGhvcj5XaGlmZmluLCBOLjwvYXV0aG9yPjxhdXRob3I+TWluaWtlbCwg
RS48L2F1dGhvcj48YXV0aG9yPldhbHNoLCBSLjwvYXV0aG9yPjxhdXRob3I+TyZhcG9zO0Rvbm5l
bGwtTHVyaWEsIEEuIEguPC9hdXRob3I+PGF1dGhvcj5LYXJjemV3c2tpLCBLLjwvYXV0aG9yPjxh
dXRob3I+SW5nLCBBLiBZLjwvYXV0aG9yPjxhdXRob3I+QmFydG9uLCBQLiBKLiBSLjwvYXV0aG9y
PjxhdXRob3I+RnVua2UsIEIuPC9hdXRob3I+PGF1dGhvcj5Db29rLCBTLiBBLjwvYXV0aG9yPjxh
dXRob3I+TWFjQXJ0aHVyLCBELjwvYXV0aG9yPjxhdXRob3I+V2FyZSwgSi4gUy48L2F1dGhvcj48
L2F1dGhvcnM+PC9jb250cmlidXRvcnM+PGF1dGgtYWRkcmVzcz5DYXJkaW92YXNjdWxhciBHZW5l
dGljcyBhbmQgR2Vub21pY3MsIE5hdGlvbmFsIEhlYXJ0IGFuZCBMdW5nIEluc3RpdHV0ZSwgSW1w
ZXJpYWwgQ29sbGVnZSBMb25kb24sIExvbmRvbiwgVUsuJiN4RDtOSUhSIFJveWFsIEJyb21wdG9u
IENhcmRpb3Zhc2N1bGFyIEJpb21lZGljYWwgUmVzZWFyY2ggVW5pdCwgUm95YWwgQnJvbXB0b24g
JmFtcDtIYXJlZmllbGQgSG9zcGl0YWxzICZhbXA7SW1wZXJpYWwgQ29sbGVnZSBMb25kb24sIExv
bmRvbiwgVUsuJiN4RDtBbmFseXRpYyAmYW1wO1RyYW5zbGF0aW9uYWwgR2VuZXRpY3MgVW5pdCwg
TWFzc2FjaHVzZXR0cyBHZW5lcmFsIEhvc3BpdGFsLCBCb3N0b24sIE1hc3NhY2h1c2V0dHMsIFVT
QS4mI3hEO1Byb2dyYW0gaW4gTWVkaWNhbCBhbmQgUG9wdWxhdGlvbiBHZW5ldGljcywgQnJvYWQg
SW5zdGl0dXRlIG9mIE1JVCAmYW1wO0hhcnZhcmQsIENhbWJyaWRnZSwgTWFzc2FjaHVzZXR0cywg
VVNBLiYjeEQ7TGFib3JhdG9yeSBmb3IgTW9sZWN1bGFyIE1lZGljaW5lLCBQYXJ0bmVycyBIZWFs
dGhDYXJlIFBlcnNvbmFsaXplZCBNZWRpY2luZSwgQ2FtYnJpZGdlLCBNYXNzYWNodXNldHRzLCBV
U0EuJiN4RDtEZXBhcnRtZW50IG9mIFBhdGhvbG9neSwgTWFzc2FjaHVzZXR0cyBHZW5lcmFsIEhv
c3BpdGFsIGFuZCBIYXJ2YXJkIE1lZGljYWwgU2Nob29sLCBCb3N0b24sIE1hc3NhY2h1c2V0dHMs
IFVTQS4mI3hEO05hdGlvbmFsIEhlYXJ0IENlbnRyZSBTaW5nYXBvcmUsIFNpbmdhcG9yZSwgU2lu
Z2Fwb3JlLiYjeEQ7RHVrZS1OYXRpb25hbCBVbml2ZXJzaXR5IG9mIFNpbmdhcG9yZSwgU2luZ2Fw
b3JlLCBTaW5nYXBvcmUuJiN4RDtEZXBhcnRtZW50IG9mIE1lZGljaW5lLCBIYXJ2YXJkIE1lZGlj
YWwgU2Nob29sLCBCb3N0b24sIE1hc3NhY2h1c2V0dHMsIFVTQS4mI3hEO01SQyBMb25kb24gSW5z
dGl0dXRlIG9mIE1lZGljYWwgU2NpZW5jZXMsIEltcGVyaWFsIENvbGxlZ2UgTG9uZG9uLCBMb25k
b24sIFVLLjwvYXV0aC1hZGRyZXNzPjx0aXRsZXM+PHRpdGxlPlVzaW5nIGhpZ2gtcmVzb2x1dGlv
biB2YXJpYW50IGZyZXF1ZW5jaWVzIHRvIGVtcG93ZXIgY2xpbmljYWwgZ2Vub21lIGludGVycHJl
dGF0aW9uPC90aXRsZT48c2Vjb25kYXJ5LXRpdGxlPkdlbmV0IE1lZDwvc2Vjb25kYXJ5LXRpdGxl
PjwvdGl0bGVzPjxwZXJpb2RpY2FsPjxmdWxsLXRpdGxlPkdlbmV0aWNzIGluIG1lZGljaW5lIDog
b2ZmaWNpYWwgam91cm5hbCBvZiB0aGUgQW1lcmljYW4gQ29sbGVnZSBvZiBNZWRpY2FsIEdlbmV0
aWNzPC9mdWxsLXRpdGxlPjxhYmJyLTE+R2VuZXQgTWVkPC9hYmJyLTE+PC9wZXJpb2RpY2FsPjxw
YWdlcz4xMTUxLTExNTg8L3BhZ2VzPjx2b2x1bWU+MTk8L3ZvbHVtZT48bnVtYmVyPjEwPC9udW1i
ZXI+PGtleXdvcmRzPjxrZXl3b3JkPkNhcmRpb215b3BhdGhpZXMvZ2VuZXRpY3M8L2tleXdvcmQ+
PGtleXdvcmQ+RGF0YWJhc2VzLCBHZW5ldGljPC9rZXl3b3JkPjxrZXl3b3JkPkV4b21lPC9rZXl3
b3JkPjxrZXl3b3JkPkdlbmUgRnJlcXVlbmN5L2dlbmV0aWNzPC9rZXl3b3JkPjxrZXl3b3JkPkdl
bmV0aWMgVmFyaWF0aW9uLypnZW5ldGljczwva2V5d29yZD48a2V5d29yZD5IdW1hbnM8L2tleXdv
cmQ+PGtleXdvcmQ+UGVuZXRyYW5jZTwva2V5d29yZD48a2V5d29yZD5TZXF1ZW5jZSBBbmFseXNp
cywgRE5BLyptZXRob2RzLypzdGF0aXN0aWNzICZhbXA7IG51bWVyaWNhbCBkYXRhPC9rZXl3b3Jk
PjxrZXl3b3JkPldob2xlIEV4b21lIFNlcXVlbmNpbmcvbWV0aG9kczwva2V5d29yZD48a2V5d29y
ZD5XaG9sZSBHZW5vbWUgU2VxdWVuY2luZy9tZXRob2RzPC9rZXl3b3JkPjwva2V5d29yZHM+PGRh
dGVzPjx5ZWFyPjIwMTc8L3llYXI+PHB1Yi1kYXRlcz48ZGF0ZT5PY3Q8L2RhdGU+PC9wdWItZGF0
ZXM+PC9kYXRlcz48aXNibj4xNTMwLTAzNjYgKEVsZWN0cm9uaWMpJiN4RDsxMDk4LTM2MDAgKExp
bmtpbmcpPC9pc2JuPjxhY2Nlc3Npb24tbnVtPjI4NTE4MTY4PC9hY2Nlc3Npb24tbnVtPjx1cmxz
PjxyZWxhdGVkLXVybHM+PHVybD5odHRwczovL3d3dy5uY2JpLm5sbS5uaWguZ292L3B1Ym1lZC8y
ODUxODE2ODwvdXJsPjx1cmw+aHR0cHM6Ly93d3cubmNiaS5ubG0ubmloLmdvdi9wbWMvYXJ0aWNs
ZXMvUE1DNTU2MzQ1NC9wZGYvZ2ltMjAxNzI2YS5wZGY8L3VybD48L3JlbGF0ZWQtdXJscz48L3Vy
bHM+PGN1c3RvbTI+UE1DNTU2MzQ1NDwvY3VzdG9tMj48ZWxlY3Ryb25pYy1yZXNvdXJjZS1udW0+
MTAuMTAzOC9naW0uMjAxNy4yNjwvZWxlY3Ryb25pYy1yZXNvdXJjZS1udW0+PC9yZWNvcmQ+PC9D
aXRlPjwvRW5kTm90ZT5=
</w:fldData>
        </w:fldChar>
      </w:r>
      <w:r w:rsidR="009E7CD3">
        <w:rPr>
          <w:rFonts w:asciiTheme="minorHAnsi" w:hAnsiTheme="minorHAnsi" w:cstheme="minorHAnsi"/>
          <w:sz w:val="22"/>
          <w:szCs w:val="22"/>
          <w:lang w:val="en-US"/>
        </w:rPr>
        <w:instrText xml:space="preserve"> ADDIN EN.CITE </w:instrText>
      </w:r>
      <w:r w:rsidR="009E7CD3">
        <w:rPr>
          <w:rFonts w:asciiTheme="minorHAnsi" w:hAnsiTheme="minorHAnsi" w:cstheme="minorHAnsi"/>
          <w:sz w:val="22"/>
          <w:szCs w:val="22"/>
          <w:lang w:val="en-US"/>
        </w:rPr>
        <w:fldChar w:fldCharType="begin">
          <w:fldData xml:space="preserve">PEVuZE5vdGU+PENpdGU+PEF1dGhvcj5XaGlmZmluPC9BdXRob3I+PFllYXI+MjAxNzwvWWVhcj48
UmVjTnVtPjMyMzI8L1JlY051bT48RGlzcGxheVRleHQ+PHN0eWxlIGZhY2U9InN1cGVyc2NyaXB0
Ij44MDwvc3R5bGU+PC9EaXNwbGF5VGV4dD48cmVjb3JkPjxyZWMtbnVtYmVyPjMyMzI8L3JlYy1u
dW1iZXI+PGZvcmVpZ24ta2V5cz48a2V5IGFwcD0iRU4iIGRiLWlkPSJmZmFyZmR6ZDJ3NXZlY2Uw
NXp0cHpkenBmcnpyc2Eyd3B4ZmYiIHRpbWVzdGFtcD0iMTU0MjExMjA3NyIgZ3VpZD0iOTNhOWM1
NDUtZTcyZC00YTMwLThmMTktN2NjOWIwMzNjOGE5Ij4zMjMyPC9rZXk+PC9mb3JlaWduLWtleXM+
PHJlZi10eXBlIG5hbWU9IkpvdXJuYWwgQXJ0aWNsZSI+MTc8L3JlZi10eXBlPjxjb250cmlidXRv
cnM+PGF1dGhvcnM+PGF1dGhvcj5XaGlmZmluLCBOLjwvYXV0aG9yPjxhdXRob3I+TWluaWtlbCwg
RS48L2F1dGhvcj48YXV0aG9yPldhbHNoLCBSLjwvYXV0aG9yPjxhdXRob3I+TyZhcG9zO0Rvbm5l
bGwtTHVyaWEsIEEuIEguPC9hdXRob3I+PGF1dGhvcj5LYXJjemV3c2tpLCBLLjwvYXV0aG9yPjxh
dXRob3I+SW5nLCBBLiBZLjwvYXV0aG9yPjxhdXRob3I+QmFydG9uLCBQLiBKLiBSLjwvYXV0aG9y
PjxhdXRob3I+RnVua2UsIEIuPC9hdXRob3I+PGF1dGhvcj5Db29rLCBTLiBBLjwvYXV0aG9yPjxh
dXRob3I+TWFjQXJ0aHVyLCBELjwvYXV0aG9yPjxhdXRob3I+V2FyZSwgSi4gUy48L2F1dGhvcj48
L2F1dGhvcnM+PC9jb250cmlidXRvcnM+PGF1dGgtYWRkcmVzcz5DYXJkaW92YXNjdWxhciBHZW5l
dGljcyBhbmQgR2Vub21pY3MsIE5hdGlvbmFsIEhlYXJ0IGFuZCBMdW5nIEluc3RpdHV0ZSwgSW1w
ZXJpYWwgQ29sbGVnZSBMb25kb24sIExvbmRvbiwgVUsuJiN4RDtOSUhSIFJveWFsIEJyb21wdG9u
IENhcmRpb3Zhc2N1bGFyIEJpb21lZGljYWwgUmVzZWFyY2ggVW5pdCwgUm95YWwgQnJvbXB0b24g
JmFtcDtIYXJlZmllbGQgSG9zcGl0YWxzICZhbXA7SW1wZXJpYWwgQ29sbGVnZSBMb25kb24sIExv
bmRvbiwgVUsuJiN4RDtBbmFseXRpYyAmYW1wO1RyYW5zbGF0aW9uYWwgR2VuZXRpY3MgVW5pdCwg
TWFzc2FjaHVzZXR0cyBHZW5lcmFsIEhvc3BpdGFsLCBCb3N0b24sIE1hc3NhY2h1c2V0dHMsIFVT
QS4mI3hEO1Byb2dyYW0gaW4gTWVkaWNhbCBhbmQgUG9wdWxhdGlvbiBHZW5ldGljcywgQnJvYWQg
SW5zdGl0dXRlIG9mIE1JVCAmYW1wO0hhcnZhcmQsIENhbWJyaWRnZSwgTWFzc2FjaHVzZXR0cywg
VVNBLiYjeEQ7TGFib3JhdG9yeSBmb3IgTW9sZWN1bGFyIE1lZGljaW5lLCBQYXJ0bmVycyBIZWFs
dGhDYXJlIFBlcnNvbmFsaXplZCBNZWRpY2luZSwgQ2FtYnJpZGdlLCBNYXNzYWNodXNldHRzLCBV
U0EuJiN4RDtEZXBhcnRtZW50IG9mIFBhdGhvbG9neSwgTWFzc2FjaHVzZXR0cyBHZW5lcmFsIEhv
c3BpdGFsIGFuZCBIYXJ2YXJkIE1lZGljYWwgU2Nob29sLCBCb3N0b24sIE1hc3NhY2h1c2V0dHMs
IFVTQS4mI3hEO05hdGlvbmFsIEhlYXJ0IENlbnRyZSBTaW5nYXBvcmUsIFNpbmdhcG9yZSwgU2lu
Z2Fwb3JlLiYjeEQ7RHVrZS1OYXRpb25hbCBVbml2ZXJzaXR5IG9mIFNpbmdhcG9yZSwgU2luZ2Fw
b3JlLCBTaW5nYXBvcmUuJiN4RDtEZXBhcnRtZW50IG9mIE1lZGljaW5lLCBIYXJ2YXJkIE1lZGlj
YWwgU2Nob29sLCBCb3N0b24sIE1hc3NhY2h1c2V0dHMsIFVTQS4mI3hEO01SQyBMb25kb24gSW5z
dGl0dXRlIG9mIE1lZGljYWwgU2NpZW5jZXMsIEltcGVyaWFsIENvbGxlZ2UgTG9uZG9uLCBMb25k
b24sIFVLLjwvYXV0aC1hZGRyZXNzPjx0aXRsZXM+PHRpdGxlPlVzaW5nIGhpZ2gtcmVzb2x1dGlv
biB2YXJpYW50IGZyZXF1ZW5jaWVzIHRvIGVtcG93ZXIgY2xpbmljYWwgZ2Vub21lIGludGVycHJl
dGF0aW9uPC90aXRsZT48c2Vjb25kYXJ5LXRpdGxlPkdlbmV0IE1lZDwvc2Vjb25kYXJ5LXRpdGxl
PjwvdGl0bGVzPjxwZXJpb2RpY2FsPjxmdWxsLXRpdGxlPkdlbmV0aWNzIGluIG1lZGljaW5lIDog
b2ZmaWNpYWwgam91cm5hbCBvZiB0aGUgQW1lcmljYW4gQ29sbGVnZSBvZiBNZWRpY2FsIEdlbmV0
aWNzPC9mdWxsLXRpdGxlPjxhYmJyLTE+R2VuZXQgTWVkPC9hYmJyLTE+PC9wZXJpb2RpY2FsPjxw
YWdlcz4xMTUxLTExNTg8L3BhZ2VzPjx2b2x1bWU+MTk8L3ZvbHVtZT48bnVtYmVyPjEwPC9udW1i
ZXI+PGtleXdvcmRzPjxrZXl3b3JkPkNhcmRpb215b3BhdGhpZXMvZ2VuZXRpY3M8L2tleXdvcmQ+
PGtleXdvcmQ+RGF0YWJhc2VzLCBHZW5ldGljPC9rZXl3b3JkPjxrZXl3b3JkPkV4b21lPC9rZXl3
b3JkPjxrZXl3b3JkPkdlbmUgRnJlcXVlbmN5L2dlbmV0aWNzPC9rZXl3b3JkPjxrZXl3b3JkPkdl
bmV0aWMgVmFyaWF0aW9uLypnZW5ldGljczwva2V5d29yZD48a2V5d29yZD5IdW1hbnM8L2tleXdv
cmQ+PGtleXdvcmQ+UGVuZXRyYW5jZTwva2V5d29yZD48a2V5d29yZD5TZXF1ZW5jZSBBbmFseXNp
cywgRE5BLyptZXRob2RzLypzdGF0aXN0aWNzICZhbXA7IG51bWVyaWNhbCBkYXRhPC9rZXl3b3Jk
PjxrZXl3b3JkPldob2xlIEV4b21lIFNlcXVlbmNpbmcvbWV0aG9kczwva2V5d29yZD48a2V5d29y
ZD5XaG9sZSBHZW5vbWUgU2VxdWVuY2luZy9tZXRob2RzPC9rZXl3b3JkPjwva2V5d29yZHM+PGRh
dGVzPjx5ZWFyPjIwMTc8L3llYXI+PHB1Yi1kYXRlcz48ZGF0ZT5PY3Q8L2RhdGU+PC9wdWItZGF0
ZXM+PC9kYXRlcz48aXNibj4xNTMwLTAzNjYgKEVsZWN0cm9uaWMpJiN4RDsxMDk4LTM2MDAgKExp
bmtpbmcpPC9pc2JuPjxhY2Nlc3Npb24tbnVtPjI4NTE4MTY4PC9hY2Nlc3Npb24tbnVtPjx1cmxz
PjxyZWxhdGVkLXVybHM+PHVybD5odHRwczovL3d3dy5uY2JpLm5sbS5uaWguZ292L3B1Ym1lZC8y
ODUxODE2ODwvdXJsPjx1cmw+aHR0cHM6Ly93d3cubmNiaS5ubG0ubmloLmdvdi9wbWMvYXJ0aWNs
ZXMvUE1DNTU2MzQ1NC9wZGYvZ2ltMjAxNzI2YS5wZGY8L3VybD48L3JlbGF0ZWQtdXJscz48L3Vy
bHM+PGN1c3RvbTI+UE1DNTU2MzQ1NDwvY3VzdG9tMj48ZWxlY3Ryb25pYy1yZXNvdXJjZS1udW0+
MTAuMTAzOC9naW0uMjAxNy4yNjwvZWxlY3Ryb25pYy1yZXNvdXJjZS1udW0+PC9yZWNvcmQ+PC9D
aXRlPjwvRW5kTm90ZT5=
</w:fldData>
        </w:fldChar>
      </w:r>
      <w:r w:rsidR="009E7CD3">
        <w:rPr>
          <w:rFonts w:asciiTheme="minorHAnsi" w:hAnsiTheme="minorHAnsi" w:cstheme="minorHAnsi"/>
          <w:sz w:val="22"/>
          <w:szCs w:val="22"/>
          <w:lang w:val="en-US"/>
        </w:rPr>
        <w:instrText xml:space="preserve"> ADDIN EN.CITE.DATA </w:instrText>
      </w:r>
      <w:r w:rsidR="009E7CD3">
        <w:rPr>
          <w:rFonts w:asciiTheme="minorHAnsi" w:hAnsiTheme="minorHAnsi" w:cstheme="minorHAnsi"/>
          <w:sz w:val="22"/>
          <w:szCs w:val="22"/>
          <w:lang w:val="en-US"/>
        </w:rPr>
      </w:r>
      <w:r w:rsidR="009E7CD3">
        <w:rPr>
          <w:rFonts w:asciiTheme="minorHAnsi" w:hAnsiTheme="minorHAnsi" w:cstheme="minorHAnsi"/>
          <w:sz w:val="22"/>
          <w:szCs w:val="22"/>
          <w:lang w:val="en-US"/>
        </w:rPr>
        <w:fldChar w:fldCharType="end"/>
      </w:r>
      <w:r w:rsidR="009E7CD3" w:rsidRPr="00B72865">
        <w:rPr>
          <w:rFonts w:asciiTheme="minorHAnsi" w:hAnsiTheme="minorHAnsi" w:cstheme="minorHAnsi"/>
          <w:sz w:val="22"/>
          <w:szCs w:val="22"/>
          <w:lang w:val="en-US"/>
        </w:rPr>
      </w:r>
      <w:r w:rsidR="009E7CD3" w:rsidRPr="00B72865">
        <w:rPr>
          <w:rFonts w:asciiTheme="minorHAnsi" w:hAnsiTheme="minorHAnsi" w:cstheme="minorHAnsi"/>
          <w:sz w:val="22"/>
          <w:szCs w:val="22"/>
          <w:lang w:val="en-US"/>
        </w:rPr>
        <w:fldChar w:fldCharType="separate"/>
      </w:r>
      <w:r w:rsidR="009E7CD3" w:rsidRPr="0077523D">
        <w:rPr>
          <w:rFonts w:asciiTheme="minorHAnsi" w:hAnsiTheme="minorHAnsi" w:cstheme="minorHAnsi"/>
          <w:noProof/>
          <w:sz w:val="22"/>
          <w:szCs w:val="22"/>
          <w:vertAlign w:val="superscript"/>
          <w:lang w:val="en-US"/>
        </w:rPr>
        <w:t>80</w:t>
      </w:r>
      <w:r w:rsidR="009E7CD3" w:rsidRPr="00B72865">
        <w:rPr>
          <w:rFonts w:asciiTheme="minorHAnsi" w:hAnsiTheme="minorHAnsi" w:cstheme="minorHAnsi"/>
          <w:sz w:val="22"/>
          <w:szCs w:val="22"/>
          <w:lang w:val="en-US"/>
        </w:rPr>
        <w:fldChar w:fldCharType="end"/>
      </w:r>
      <w:r w:rsidR="006B1E72">
        <w:rPr>
          <w:rFonts w:asciiTheme="minorHAnsi" w:hAnsiTheme="minorHAnsi" w:cstheme="minorHAnsi"/>
          <w:sz w:val="22"/>
          <w:szCs w:val="22"/>
          <w:lang w:val="en-US"/>
        </w:rPr>
        <w:t>.</w:t>
      </w:r>
      <w:r w:rsidR="00AA780A" w:rsidRPr="00B72865">
        <w:rPr>
          <w:rFonts w:asciiTheme="minorHAnsi" w:hAnsiTheme="minorHAnsi" w:cstheme="minorHAnsi"/>
          <w:sz w:val="22"/>
          <w:szCs w:val="22"/>
          <w:lang w:val="en-US"/>
        </w:rPr>
        <w:t xml:space="preserve"> Where no mutation database exists, we used what is known about similar disorders such as Marfan syndrome, vascular Ehlers-Danlos syndrome, etc. to estimate the maximum allelic contribution: no single variant causes more than 10% of cases (which is a very conservative estimation; indicated by </w:t>
      </w:r>
      <w:r w:rsidR="007D17B8" w:rsidRPr="00B72865">
        <w:rPr>
          <w:rFonts w:asciiTheme="minorHAnsi" w:hAnsiTheme="minorHAnsi" w:cstheme="minorHAnsi"/>
          <w:sz w:val="22"/>
          <w:szCs w:val="22"/>
          <w:lang w:val="en-US"/>
        </w:rPr>
        <w:t>§</w:t>
      </w:r>
      <w:r w:rsidR="00AA780A" w:rsidRPr="00B72865">
        <w:rPr>
          <w:rFonts w:asciiTheme="minorHAnsi" w:hAnsiTheme="minorHAnsi" w:cstheme="minorHAnsi"/>
          <w:sz w:val="22"/>
          <w:szCs w:val="22"/>
          <w:lang w:val="en-US"/>
        </w:rPr>
        <w:t xml:space="preserve">). If allelic heterogeneity of a disorder is not well characterized, we assume </w:t>
      </w:r>
      <w:r w:rsidR="00A50646" w:rsidRPr="00B72865">
        <w:rPr>
          <w:rFonts w:asciiTheme="minorHAnsi" w:hAnsiTheme="minorHAnsi" w:cstheme="minorHAnsi"/>
          <w:sz w:val="22"/>
          <w:szCs w:val="22"/>
          <w:lang w:val="en-US"/>
        </w:rPr>
        <w:t>maximal</w:t>
      </w:r>
      <w:r w:rsidR="00AA780A" w:rsidRPr="00B72865">
        <w:rPr>
          <w:rFonts w:asciiTheme="minorHAnsi" w:hAnsiTheme="minorHAnsi" w:cstheme="minorHAnsi"/>
          <w:sz w:val="22"/>
          <w:szCs w:val="22"/>
          <w:lang w:val="en-US"/>
        </w:rPr>
        <w:t xml:space="preserve"> allelic </w:t>
      </w:r>
      <w:r w:rsidR="00A50646" w:rsidRPr="00B72865">
        <w:rPr>
          <w:rFonts w:asciiTheme="minorHAnsi" w:hAnsiTheme="minorHAnsi" w:cstheme="minorHAnsi"/>
          <w:sz w:val="22"/>
          <w:szCs w:val="22"/>
          <w:lang w:val="en-US"/>
        </w:rPr>
        <w:t>contribution (i.e. 100%)</w:t>
      </w:r>
      <w:r w:rsidR="00AA780A" w:rsidRPr="00B72865">
        <w:rPr>
          <w:rFonts w:asciiTheme="minorHAnsi" w:hAnsiTheme="minorHAnsi" w:cstheme="minorHAnsi"/>
          <w:sz w:val="22"/>
          <w:szCs w:val="22"/>
          <w:lang w:val="en-US"/>
        </w:rPr>
        <w:t>, so that the contribution of each gene is modeled as attributable to one allele, and the maximum allelic contribution is substituted by the maximum genetic contribution (i.e. the maximum proportion of the disease attributable to a single gene)</w:t>
      </w:r>
      <w:r w:rsidR="009E7CD3" w:rsidRPr="00B72865">
        <w:rPr>
          <w:rFonts w:asciiTheme="minorHAnsi" w:hAnsiTheme="minorHAnsi" w:cstheme="minorHAnsi"/>
          <w:sz w:val="22"/>
          <w:szCs w:val="22"/>
          <w:lang w:val="en-US"/>
        </w:rPr>
        <w:fldChar w:fldCharType="begin">
          <w:fldData xml:space="preserve">PEVuZE5vdGU+PENpdGU+PEF1dGhvcj5XaGlmZmluPC9BdXRob3I+PFllYXI+MjAxNzwvWWVhcj48
UmVjTnVtPjMyMzI8L1JlY051bT48RGlzcGxheVRleHQ+PHN0eWxlIGZhY2U9InN1cGVyc2NyaXB0
Ij44MDwvc3R5bGU+PC9EaXNwbGF5VGV4dD48cmVjb3JkPjxyZWMtbnVtYmVyPjMyMzI8L3JlYy1u
dW1iZXI+PGZvcmVpZ24ta2V5cz48a2V5IGFwcD0iRU4iIGRiLWlkPSJmZmFyZmR6ZDJ3NXZlY2Uw
NXp0cHpkenBmcnpyc2Eyd3B4ZmYiIHRpbWVzdGFtcD0iMTU0MjExMjA3NyIgZ3VpZD0iOTNhOWM1
NDUtZTcyZC00YTMwLThmMTktN2NjOWIwMzNjOGE5Ij4zMjMyPC9rZXk+PC9mb3JlaWduLWtleXM+
PHJlZi10eXBlIG5hbWU9IkpvdXJuYWwgQXJ0aWNsZSI+MTc8L3JlZi10eXBlPjxjb250cmlidXRv
cnM+PGF1dGhvcnM+PGF1dGhvcj5XaGlmZmluLCBOLjwvYXV0aG9yPjxhdXRob3I+TWluaWtlbCwg
RS48L2F1dGhvcj48YXV0aG9yPldhbHNoLCBSLjwvYXV0aG9yPjxhdXRob3I+TyZhcG9zO0Rvbm5l
bGwtTHVyaWEsIEEuIEguPC9hdXRob3I+PGF1dGhvcj5LYXJjemV3c2tpLCBLLjwvYXV0aG9yPjxh
dXRob3I+SW5nLCBBLiBZLjwvYXV0aG9yPjxhdXRob3I+QmFydG9uLCBQLiBKLiBSLjwvYXV0aG9y
PjxhdXRob3I+RnVua2UsIEIuPC9hdXRob3I+PGF1dGhvcj5Db29rLCBTLiBBLjwvYXV0aG9yPjxh
dXRob3I+TWFjQXJ0aHVyLCBELjwvYXV0aG9yPjxhdXRob3I+V2FyZSwgSi4gUy48L2F1dGhvcj48
L2F1dGhvcnM+PC9jb250cmlidXRvcnM+PGF1dGgtYWRkcmVzcz5DYXJkaW92YXNjdWxhciBHZW5l
dGljcyBhbmQgR2Vub21pY3MsIE5hdGlvbmFsIEhlYXJ0IGFuZCBMdW5nIEluc3RpdHV0ZSwgSW1w
ZXJpYWwgQ29sbGVnZSBMb25kb24sIExvbmRvbiwgVUsuJiN4RDtOSUhSIFJveWFsIEJyb21wdG9u
IENhcmRpb3Zhc2N1bGFyIEJpb21lZGljYWwgUmVzZWFyY2ggVW5pdCwgUm95YWwgQnJvbXB0b24g
JmFtcDtIYXJlZmllbGQgSG9zcGl0YWxzICZhbXA7SW1wZXJpYWwgQ29sbGVnZSBMb25kb24sIExv
bmRvbiwgVUsuJiN4RDtBbmFseXRpYyAmYW1wO1RyYW5zbGF0aW9uYWwgR2VuZXRpY3MgVW5pdCwg
TWFzc2FjaHVzZXR0cyBHZW5lcmFsIEhvc3BpdGFsLCBCb3N0b24sIE1hc3NhY2h1c2V0dHMsIFVT
QS4mI3hEO1Byb2dyYW0gaW4gTWVkaWNhbCBhbmQgUG9wdWxhdGlvbiBHZW5ldGljcywgQnJvYWQg
SW5zdGl0dXRlIG9mIE1JVCAmYW1wO0hhcnZhcmQsIENhbWJyaWRnZSwgTWFzc2FjaHVzZXR0cywg
VVNBLiYjeEQ7TGFib3JhdG9yeSBmb3IgTW9sZWN1bGFyIE1lZGljaW5lLCBQYXJ0bmVycyBIZWFs
dGhDYXJlIFBlcnNvbmFsaXplZCBNZWRpY2luZSwgQ2FtYnJpZGdlLCBNYXNzYWNodXNldHRzLCBV
U0EuJiN4RDtEZXBhcnRtZW50IG9mIFBhdGhvbG9neSwgTWFzc2FjaHVzZXR0cyBHZW5lcmFsIEhv
c3BpdGFsIGFuZCBIYXJ2YXJkIE1lZGljYWwgU2Nob29sLCBCb3N0b24sIE1hc3NhY2h1c2V0dHMs
IFVTQS4mI3hEO05hdGlvbmFsIEhlYXJ0IENlbnRyZSBTaW5nYXBvcmUsIFNpbmdhcG9yZSwgU2lu
Z2Fwb3JlLiYjeEQ7RHVrZS1OYXRpb25hbCBVbml2ZXJzaXR5IG9mIFNpbmdhcG9yZSwgU2luZ2Fw
b3JlLCBTaW5nYXBvcmUuJiN4RDtEZXBhcnRtZW50IG9mIE1lZGljaW5lLCBIYXJ2YXJkIE1lZGlj
YWwgU2Nob29sLCBCb3N0b24sIE1hc3NhY2h1c2V0dHMsIFVTQS4mI3hEO01SQyBMb25kb24gSW5z
dGl0dXRlIG9mIE1lZGljYWwgU2NpZW5jZXMsIEltcGVyaWFsIENvbGxlZ2UgTG9uZG9uLCBMb25k
b24sIFVLLjwvYXV0aC1hZGRyZXNzPjx0aXRsZXM+PHRpdGxlPlVzaW5nIGhpZ2gtcmVzb2x1dGlv
biB2YXJpYW50IGZyZXF1ZW5jaWVzIHRvIGVtcG93ZXIgY2xpbmljYWwgZ2Vub21lIGludGVycHJl
dGF0aW9uPC90aXRsZT48c2Vjb25kYXJ5LXRpdGxlPkdlbmV0IE1lZDwvc2Vjb25kYXJ5LXRpdGxl
PjwvdGl0bGVzPjxwZXJpb2RpY2FsPjxmdWxsLXRpdGxlPkdlbmV0aWNzIGluIG1lZGljaW5lIDog
b2ZmaWNpYWwgam91cm5hbCBvZiB0aGUgQW1lcmljYW4gQ29sbGVnZSBvZiBNZWRpY2FsIEdlbmV0
aWNzPC9mdWxsLXRpdGxlPjxhYmJyLTE+R2VuZXQgTWVkPC9hYmJyLTE+PC9wZXJpb2RpY2FsPjxw
YWdlcz4xMTUxLTExNTg8L3BhZ2VzPjx2b2x1bWU+MTk8L3ZvbHVtZT48bnVtYmVyPjEwPC9udW1i
ZXI+PGtleXdvcmRzPjxrZXl3b3JkPkNhcmRpb215b3BhdGhpZXMvZ2VuZXRpY3M8L2tleXdvcmQ+
PGtleXdvcmQ+RGF0YWJhc2VzLCBHZW5ldGljPC9rZXl3b3JkPjxrZXl3b3JkPkV4b21lPC9rZXl3
b3JkPjxrZXl3b3JkPkdlbmUgRnJlcXVlbmN5L2dlbmV0aWNzPC9rZXl3b3JkPjxrZXl3b3JkPkdl
bmV0aWMgVmFyaWF0aW9uLypnZW5ldGljczwva2V5d29yZD48a2V5d29yZD5IdW1hbnM8L2tleXdv
cmQ+PGtleXdvcmQ+UGVuZXRyYW5jZTwva2V5d29yZD48a2V5d29yZD5TZXF1ZW5jZSBBbmFseXNp
cywgRE5BLyptZXRob2RzLypzdGF0aXN0aWNzICZhbXA7IG51bWVyaWNhbCBkYXRhPC9rZXl3b3Jk
PjxrZXl3b3JkPldob2xlIEV4b21lIFNlcXVlbmNpbmcvbWV0aG9kczwva2V5d29yZD48a2V5d29y
ZD5XaG9sZSBHZW5vbWUgU2VxdWVuY2luZy9tZXRob2RzPC9rZXl3b3JkPjwva2V5d29yZHM+PGRh
dGVzPjx5ZWFyPjIwMTc8L3llYXI+PHB1Yi1kYXRlcz48ZGF0ZT5PY3Q8L2RhdGU+PC9wdWItZGF0
ZXM+PC9kYXRlcz48aXNibj4xNTMwLTAzNjYgKEVsZWN0cm9uaWMpJiN4RDsxMDk4LTM2MDAgKExp
bmtpbmcpPC9pc2JuPjxhY2Nlc3Npb24tbnVtPjI4NTE4MTY4PC9hY2Nlc3Npb24tbnVtPjx1cmxz
PjxyZWxhdGVkLXVybHM+PHVybD5odHRwczovL3d3dy5uY2JpLm5sbS5uaWguZ292L3B1Ym1lZC8y
ODUxODE2ODwvdXJsPjx1cmw+aHR0cHM6Ly93d3cubmNiaS5ubG0ubmloLmdvdi9wbWMvYXJ0aWNs
ZXMvUE1DNTU2MzQ1NC9wZGYvZ2ltMjAxNzI2YS5wZGY8L3VybD48L3JlbGF0ZWQtdXJscz48L3Vy
bHM+PGN1c3RvbTI+UE1DNTU2MzQ1NDwvY3VzdG9tMj48ZWxlY3Ryb25pYy1yZXNvdXJjZS1udW0+
MTAuMTAzOC9naW0uMjAxNy4yNjwvZWxlY3Ryb25pYy1yZXNvdXJjZS1udW0+PC9yZWNvcmQ+PC9D
aXRlPjwvRW5kTm90ZT5=
</w:fldData>
        </w:fldChar>
      </w:r>
      <w:r w:rsidR="009E7CD3">
        <w:rPr>
          <w:rFonts w:asciiTheme="minorHAnsi" w:hAnsiTheme="minorHAnsi" w:cstheme="minorHAnsi"/>
          <w:sz w:val="22"/>
          <w:szCs w:val="22"/>
          <w:lang w:val="en-US"/>
        </w:rPr>
        <w:instrText xml:space="preserve"> ADDIN EN.CITE </w:instrText>
      </w:r>
      <w:r w:rsidR="009E7CD3">
        <w:rPr>
          <w:rFonts w:asciiTheme="minorHAnsi" w:hAnsiTheme="minorHAnsi" w:cstheme="minorHAnsi"/>
          <w:sz w:val="22"/>
          <w:szCs w:val="22"/>
          <w:lang w:val="en-US"/>
        </w:rPr>
        <w:fldChar w:fldCharType="begin">
          <w:fldData xml:space="preserve">PEVuZE5vdGU+PENpdGU+PEF1dGhvcj5XaGlmZmluPC9BdXRob3I+PFllYXI+MjAxNzwvWWVhcj48
UmVjTnVtPjMyMzI8L1JlY051bT48RGlzcGxheVRleHQ+PHN0eWxlIGZhY2U9InN1cGVyc2NyaXB0
Ij44MDwvc3R5bGU+PC9EaXNwbGF5VGV4dD48cmVjb3JkPjxyZWMtbnVtYmVyPjMyMzI8L3JlYy1u
dW1iZXI+PGZvcmVpZ24ta2V5cz48a2V5IGFwcD0iRU4iIGRiLWlkPSJmZmFyZmR6ZDJ3NXZlY2Uw
NXp0cHpkenBmcnpyc2Eyd3B4ZmYiIHRpbWVzdGFtcD0iMTU0MjExMjA3NyIgZ3VpZD0iOTNhOWM1
NDUtZTcyZC00YTMwLThmMTktN2NjOWIwMzNjOGE5Ij4zMjMyPC9rZXk+PC9mb3JlaWduLWtleXM+
PHJlZi10eXBlIG5hbWU9IkpvdXJuYWwgQXJ0aWNsZSI+MTc8L3JlZi10eXBlPjxjb250cmlidXRv
cnM+PGF1dGhvcnM+PGF1dGhvcj5XaGlmZmluLCBOLjwvYXV0aG9yPjxhdXRob3I+TWluaWtlbCwg
RS48L2F1dGhvcj48YXV0aG9yPldhbHNoLCBSLjwvYXV0aG9yPjxhdXRob3I+TyZhcG9zO0Rvbm5l
bGwtTHVyaWEsIEEuIEguPC9hdXRob3I+PGF1dGhvcj5LYXJjemV3c2tpLCBLLjwvYXV0aG9yPjxh
dXRob3I+SW5nLCBBLiBZLjwvYXV0aG9yPjxhdXRob3I+QmFydG9uLCBQLiBKLiBSLjwvYXV0aG9y
PjxhdXRob3I+RnVua2UsIEIuPC9hdXRob3I+PGF1dGhvcj5Db29rLCBTLiBBLjwvYXV0aG9yPjxh
dXRob3I+TWFjQXJ0aHVyLCBELjwvYXV0aG9yPjxhdXRob3I+V2FyZSwgSi4gUy48L2F1dGhvcj48
L2F1dGhvcnM+PC9jb250cmlidXRvcnM+PGF1dGgtYWRkcmVzcz5DYXJkaW92YXNjdWxhciBHZW5l
dGljcyBhbmQgR2Vub21pY3MsIE5hdGlvbmFsIEhlYXJ0IGFuZCBMdW5nIEluc3RpdHV0ZSwgSW1w
ZXJpYWwgQ29sbGVnZSBMb25kb24sIExvbmRvbiwgVUsuJiN4RDtOSUhSIFJveWFsIEJyb21wdG9u
IENhcmRpb3Zhc2N1bGFyIEJpb21lZGljYWwgUmVzZWFyY2ggVW5pdCwgUm95YWwgQnJvbXB0b24g
JmFtcDtIYXJlZmllbGQgSG9zcGl0YWxzICZhbXA7SW1wZXJpYWwgQ29sbGVnZSBMb25kb24sIExv
bmRvbiwgVUsuJiN4RDtBbmFseXRpYyAmYW1wO1RyYW5zbGF0aW9uYWwgR2VuZXRpY3MgVW5pdCwg
TWFzc2FjaHVzZXR0cyBHZW5lcmFsIEhvc3BpdGFsLCBCb3N0b24sIE1hc3NhY2h1c2V0dHMsIFVT
QS4mI3hEO1Byb2dyYW0gaW4gTWVkaWNhbCBhbmQgUG9wdWxhdGlvbiBHZW5ldGljcywgQnJvYWQg
SW5zdGl0dXRlIG9mIE1JVCAmYW1wO0hhcnZhcmQsIENhbWJyaWRnZSwgTWFzc2FjaHVzZXR0cywg
VVNBLiYjeEQ7TGFib3JhdG9yeSBmb3IgTW9sZWN1bGFyIE1lZGljaW5lLCBQYXJ0bmVycyBIZWFs
dGhDYXJlIFBlcnNvbmFsaXplZCBNZWRpY2luZSwgQ2FtYnJpZGdlLCBNYXNzYWNodXNldHRzLCBV
U0EuJiN4RDtEZXBhcnRtZW50IG9mIFBhdGhvbG9neSwgTWFzc2FjaHVzZXR0cyBHZW5lcmFsIEhv
c3BpdGFsIGFuZCBIYXJ2YXJkIE1lZGljYWwgU2Nob29sLCBCb3N0b24sIE1hc3NhY2h1c2V0dHMs
IFVTQS4mI3hEO05hdGlvbmFsIEhlYXJ0IENlbnRyZSBTaW5nYXBvcmUsIFNpbmdhcG9yZSwgU2lu
Z2Fwb3JlLiYjeEQ7RHVrZS1OYXRpb25hbCBVbml2ZXJzaXR5IG9mIFNpbmdhcG9yZSwgU2luZ2Fw
b3JlLCBTaW5nYXBvcmUuJiN4RDtEZXBhcnRtZW50IG9mIE1lZGljaW5lLCBIYXJ2YXJkIE1lZGlj
YWwgU2Nob29sLCBCb3N0b24sIE1hc3NhY2h1c2V0dHMsIFVTQS4mI3hEO01SQyBMb25kb24gSW5z
dGl0dXRlIG9mIE1lZGljYWwgU2NpZW5jZXMsIEltcGVyaWFsIENvbGxlZ2UgTG9uZG9uLCBMb25k
b24sIFVLLjwvYXV0aC1hZGRyZXNzPjx0aXRsZXM+PHRpdGxlPlVzaW5nIGhpZ2gtcmVzb2x1dGlv
biB2YXJpYW50IGZyZXF1ZW5jaWVzIHRvIGVtcG93ZXIgY2xpbmljYWwgZ2Vub21lIGludGVycHJl
dGF0aW9uPC90aXRsZT48c2Vjb25kYXJ5LXRpdGxlPkdlbmV0IE1lZDwvc2Vjb25kYXJ5LXRpdGxl
PjwvdGl0bGVzPjxwZXJpb2RpY2FsPjxmdWxsLXRpdGxlPkdlbmV0aWNzIGluIG1lZGljaW5lIDog
b2ZmaWNpYWwgam91cm5hbCBvZiB0aGUgQW1lcmljYW4gQ29sbGVnZSBvZiBNZWRpY2FsIEdlbmV0
aWNzPC9mdWxsLXRpdGxlPjxhYmJyLTE+R2VuZXQgTWVkPC9hYmJyLTE+PC9wZXJpb2RpY2FsPjxw
YWdlcz4xMTUxLTExNTg8L3BhZ2VzPjx2b2x1bWU+MTk8L3ZvbHVtZT48bnVtYmVyPjEwPC9udW1i
ZXI+PGtleXdvcmRzPjxrZXl3b3JkPkNhcmRpb215b3BhdGhpZXMvZ2VuZXRpY3M8L2tleXdvcmQ+
PGtleXdvcmQ+RGF0YWJhc2VzLCBHZW5ldGljPC9rZXl3b3JkPjxrZXl3b3JkPkV4b21lPC9rZXl3
b3JkPjxrZXl3b3JkPkdlbmUgRnJlcXVlbmN5L2dlbmV0aWNzPC9rZXl3b3JkPjxrZXl3b3JkPkdl
bmV0aWMgVmFyaWF0aW9uLypnZW5ldGljczwva2V5d29yZD48a2V5d29yZD5IdW1hbnM8L2tleXdv
cmQ+PGtleXdvcmQ+UGVuZXRyYW5jZTwva2V5d29yZD48a2V5d29yZD5TZXF1ZW5jZSBBbmFseXNp
cywgRE5BLyptZXRob2RzLypzdGF0aXN0aWNzICZhbXA7IG51bWVyaWNhbCBkYXRhPC9rZXl3b3Jk
PjxrZXl3b3JkPldob2xlIEV4b21lIFNlcXVlbmNpbmcvbWV0aG9kczwva2V5d29yZD48a2V5d29y
ZD5XaG9sZSBHZW5vbWUgU2VxdWVuY2luZy9tZXRob2RzPC9rZXl3b3JkPjwva2V5d29yZHM+PGRh
dGVzPjx5ZWFyPjIwMTc8L3llYXI+PHB1Yi1kYXRlcz48ZGF0ZT5PY3Q8L2RhdGU+PC9wdWItZGF0
ZXM+PC9kYXRlcz48aXNibj4xNTMwLTAzNjYgKEVsZWN0cm9uaWMpJiN4RDsxMDk4LTM2MDAgKExp
bmtpbmcpPC9pc2JuPjxhY2Nlc3Npb24tbnVtPjI4NTE4MTY4PC9hY2Nlc3Npb24tbnVtPjx1cmxz
PjxyZWxhdGVkLXVybHM+PHVybD5odHRwczovL3d3dy5uY2JpLm5sbS5uaWguZ292L3B1Ym1lZC8y
ODUxODE2ODwvdXJsPjx1cmw+aHR0cHM6Ly93d3cubmNiaS5ubG0ubmloLmdvdi9wbWMvYXJ0aWNs
ZXMvUE1DNTU2MzQ1NC9wZGYvZ2ltMjAxNzI2YS5wZGY8L3VybD48L3JlbGF0ZWQtdXJscz48L3Vy
bHM+PGN1c3RvbTI+UE1DNTU2MzQ1NDwvY3VzdG9tMj48ZWxlY3Ryb25pYy1yZXNvdXJjZS1udW0+
MTAuMTAzOC9naW0uMjAxNy4yNjwvZWxlY3Ryb25pYy1yZXNvdXJjZS1udW0+PC9yZWNvcmQ+PC9D
aXRlPjwvRW5kTm90ZT5=
</w:fldData>
        </w:fldChar>
      </w:r>
      <w:r w:rsidR="009E7CD3">
        <w:rPr>
          <w:rFonts w:asciiTheme="minorHAnsi" w:hAnsiTheme="minorHAnsi" w:cstheme="minorHAnsi"/>
          <w:sz w:val="22"/>
          <w:szCs w:val="22"/>
          <w:lang w:val="en-US"/>
        </w:rPr>
        <w:instrText xml:space="preserve"> ADDIN EN.CITE.DATA </w:instrText>
      </w:r>
      <w:r w:rsidR="009E7CD3">
        <w:rPr>
          <w:rFonts w:asciiTheme="minorHAnsi" w:hAnsiTheme="minorHAnsi" w:cstheme="minorHAnsi"/>
          <w:sz w:val="22"/>
          <w:szCs w:val="22"/>
          <w:lang w:val="en-US"/>
        </w:rPr>
      </w:r>
      <w:r w:rsidR="009E7CD3">
        <w:rPr>
          <w:rFonts w:asciiTheme="minorHAnsi" w:hAnsiTheme="minorHAnsi" w:cstheme="minorHAnsi"/>
          <w:sz w:val="22"/>
          <w:szCs w:val="22"/>
          <w:lang w:val="en-US"/>
        </w:rPr>
        <w:fldChar w:fldCharType="end"/>
      </w:r>
      <w:r w:rsidR="009E7CD3" w:rsidRPr="00B72865">
        <w:rPr>
          <w:rFonts w:asciiTheme="minorHAnsi" w:hAnsiTheme="minorHAnsi" w:cstheme="minorHAnsi"/>
          <w:sz w:val="22"/>
          <w:szCs w:val="22"/>
          <w:lang w:val="en-US"/>
        </w:rPr>
      </w:r>
      <w:r w:rsidR="009E7CD3" w:rsidRPr="00B72865">
        <w:rPr>
          <w:rFonts w:asciiTheme="minorHAnsi" w:hAnsiTheme="minorHAnsi" w:cstheme="minorHAnsi"/>
          <w:sz w:val="22"/>
          <w:szCs w:val="22"/>
          <w:lang w:val="en-US"/>
        </w:rPr>
        <w:fldChar w:fldCharType="separate"/>
      </w:r>
      <w:r w:rsidR="009E7CD3" w:rsidRPr="0077523D">
        <w:rPr>
          <w:rFonts w:asciiTheme="minorHAnsi" w:hAnsiTheme="minorHAnsi" w:cstheme="minorHAnsi"/>
          <w:noProof/>
          <w:sz w:val="22"/>
          <w:szCs w:val="22"/>
          <w:vertAlign w:val="superscript"/>
          <w:lang w:val="en-US"/>
        </w:rPr>
        <w:t>80</w:t>
      </w:r>
      <w:r w:rsidR="009E7CD3" w:rsidRPr="00B72865">
        <w:rPr>
          <w:rFonts w:asciiTheme="minorHAnsi" w:hAnsiTheme="minorHAnsi" w:cstheme="minorHAnsi"/>
          <w:sz w:val="22"/>
          <w:szCs w:val="22"/>
          <w:lang w:val="en-US"/>
        </w:rPr>
        <w:fldChar w:fldCharType="end"/>
      </w:r>
      <w:r w:rsidR="006B1E72">
        <w:rPr>
          <w:rFonts w:asciiTheme="minorHAnsi" w:hAnsiTheme="minorHAnsi" w:cstheme="minorHAnsi"/>
          <w:sz w:val="22"/>
          <w:szCs w:val="22"/>
          <w:lang w:val="en-US"/>
        </w:rPr>
        <w:t>.</w:t>
      </w:r>
      <w:r w:rsidR="00AA780A" w:rsidRPr="00B72865">
        <w:rPr>
          <w:rFonts w:asciiTheme="minorHAnsi" w:hAnsiTheme="minorHAnsi" w:cstheme="minorHAnsi"/>
          <w:sz w:val="22"/>
          <w:szCs w:val="22"/>
          <w:lang w:val="en-US"/>
        </w:rPr>
        <w:t xml:space="preserve"> For example, familial thoracic aortic aneurysm (also known as non-syndromic TAAD) is caused by variants in the </w:t>
      </w:r>
      <w:r w:rsidR="00292EFD" w:rsidRPr="00B72865">
        <w:rPr>
          <w:rFonts w:asciiTheme="minorHAnsi" w:hAnsiTheme="minorHAnsi" w:cstheme="minorHAnsi"/>
          <w:i/>
          <w:iCs/>
          <w:sz w:val="22"/>
          <w:szCs w:val="22"/>
          <w:lang w:val="en-US"/>
        </w:rPr>
        <w:t xml:space="preserve">MYLK </w:t>
      </w:r>
      <w:r w:rsidR="00CB6908" w:rsidRPr="00B72865">
        <w:rPr>
          <w:rFonts w:asciiTheme="minorHAnsi" w:hAnsiTheme="minorHAnsi" w:cstheme="minorHAnsi"/>
          <w:sz w:val="22"/>
          <w:szCs w:val="22"/>
          <w:lang w:val="en-US"/>
        </w:rPr>
        <w:t xml:space="preserve">gene in </w:t>
      </w:r>
      <w:r w:rsidR="00292EFD" w:rsidRPr="00B72865">
        <w:rPr>
          <w:rFonts w:asciiTheme="minorHAnsi" w:hAnsiTheme="minorHAnsi" w:cstheme="minorHAnsi"/>
          <w:sz w:val="22"/>
          <w:szCs w:val="22"/>
          <w:lang w:val="en-US"/>
        </w:rPr>
        <w:t>approximately 1</w:t>
      </w:r>
      <w:r w:rsidR="00AA780A" w:rsidRPr="00B72865">
        <w:rPr>
          <w:rFonts w:asciiTheme="minorHAnsi" w:hAnsiTheme="minorHAnsi" w:cstheme="minorHAnsi"/>
          <w:sz w:val="22"/>
          <w:szCs w:val="22"/>
          <w:lang w:val="en-US"/>
        </w:rPr>
        <w:t>%</w:t>
      </w:r>
      <w:r w:rsidR="00CB6908" w:rsidRPr="00B72865">
        <w:rPr>
          <w:rFonts w:asciiTheme="minorHAnsi" w:hAnsiTheme="minorHAnsi" w:cstheme="minorHAnsi"/>
          <w:sz w:val="22"/>
          <w:szCs w:val="22"/>
          <w:lang w:val="en-US"/>
        </w:rPr>
        <w:t xml:space="preserve"> of cases</w:t>
      </w:r>
      <w:r w:rsidR="00AA780A" w:rsidRPr="00B72865">
        <w:rPr>
          <w:rFonts w:asciiTheme="minorHAnsi" w:hAnsiTheme="minorHAnsi" w:cstheme="minorHAnsi"/>
          <w:sz w:val="22"/>
          <w:szCs w:val="22"/>
          <w:lang w:val="en-US"/>
        </w:rPr>
        <w:t>. Taking 0.</w:t>
      </w:r>
      <w:r w:rsidR="00292EFD" w:rsidRPr="00B72865">
        <w:rPr>
          <w:rFonts w:asciiTheme="minorHAnsi" w:hAnsiTheme="minorHAnsi" w:cstheme="minorHAnsi"/>
          <w:sz w:val="22"/>
          <w:szCs w:val="22"/>
          <w:lang w:val="en-US"/>
        </w:rPr>
        <w:t>01</w:t>
      </w:r>
      <w:r w:rsidR="00AA780A" w:rsidRPr="00B72865">
        <w:rPr>
          <w:rFonts w:asciiTheme="minorHAnsi" w:hAnsiTheme="minorHAnsi" w:cstheme="minorHAnsi"/>
          <w:sz w:val="22"/>
          <w:szCs w:val="22"/>
          <w:lang w:val="en-US"/>
        </w:rPr>
        <w:t xml:space="preserve"> as our maximum </w:t>
      </w:r>
      <w:r w:rsidR="00A50646" w:rsidRPr="00B72865">
        <w:rPr>
          <w:rFonts w:asciiTheme="minorHAnsi" w:hAnsiTheme="minorHAnsi" w:cstheme="minorHAnsi"/>
          <w:sz w:val="22"/>
          <w:szCs w:val="22"/>
          <w:lang w:val="en-US"/>
        </w:rPr>
        <w:t>genetic</w:t>
      </w:r>
      <w:r w:rsidR="00AA780A" w:rsidRPr="00B72865">
        <w:rPr>
          <w:rFonts w:asciiTheme="minorHAnsi" w:hAnsiTheme="minorHAnsi" w:cstheme="minorHAnsi"/>
          <w:sz w:val="22"/>
          <w:szCs w:val="22"/>
          <w:lang w:val="en-US"/>
        </w:rPr>
        <w:t xml:space="preserve"> contribution</w:t>
      </w:r>
      <w:r w:rsidR="00A50646" w:rsidRPr="00B72865">
        <w:rPr>
          <w:rFonts w:asciiTheme="minorHAnsi" w:hAnsiTheme="minorHAnsi" w:cstheme="minorHAnsi"/>
          <w:sz w:val="22"/>
          <w:szCs w:val="22"/>
          <w:lang w:val="en-US"/>
        </w:rPr>
        <w:t>, a minimal allelic heterogeneity (i.e. maximal allelic contribution, 100%)</w:t>
      </w:r>
      <w:r w:rsidR="00AA780A" w:rsidRPr="00B72865">
        <w:rPr>
          <w:rFonts w:asciiTheme="minorHAnsi" w:hAnsiTheme="minorHAnsi" w:cstheme="minorHAnsi"/>
          <w:sz w:val="22"/>
          <w:szCs w:val="22"/>
          <w:lang w:val="en-US"/>
        </w:rPr>
        <w:t xml:space="preserve"> and a population prevalence of 1:1,000, we derive a maximum tolerated population fre</w:t>
      </w:r>
      <w:r w:rsidR="00DC0690" w:rsidRPr="00B72865">
        <w:rPr>
          <w:rFonts w:asciiTheme="minorHAnsi" w:hAnsiTheme="minorHAnsi" w:cstheme="minorHAnsi"/>
          <w:sz w:val="22"/>
          <w:szCs w:val="22"/>
          <w:lang w:val="en-US"/>
        </w:rPr>
        <w:t>quency of 0.0002</w:t>
      </w:r>
      <w:r w:rsidR="00CB6908" w:rsidRPr="00B72865">
        <w:rPr>
          <w:rFonts w:asciiTheme="minorHAnsi" w:hAnsiTheme="minorHAnsi" w:cstheme="minorHAnsi"/>
          <w:sz w:val="22"/>
          <w:szCs w:val="22"/>
          <w:lang w:val="en-US"/>
        </w:rPr>
        <w:t>).</w:t>
      </w:r>
    </w:p>
    <w:p w14:paraId="67CB198C" w14:textId="7378DD5E" w:rsidR="00164962" w:rsidRPr="00B72865" w:rsidRDefault="00164962" w:rsidP="00195F2E">
      <w:pPr>
        <w:pStyle w:val="Default"/>
        <w:jc w:val="both"/>
        <w:rPr>
          <w:rFonts w:asciiTheme="minorHAnsi" w:hAnsiTheme="minorHAnsi" w:cstheme="minorHAnsi"/>
          <w:sz w:val="22"/>
          <w:szCs w:val="22"/>
          <w:lang w:val="en-US"/>
        </w:rPr>
      </w:pPr>
      <w:r w:rsidRPr="00B72865">
        <w:rPr>
          <w:rFonts w:asciiTheme="minorHAnsi" w:hAnsiTheme="minorHAnsi" w:cstheme="minorHAnsi"/>
          <w:b/>
          <w:sz w:val="22"/>
          <w:szCs w:val="22"/>
          <w:vertAlign w:val="superscript"/>
          <w:lang w:val="en-US"/>
        </w:rPr>
        <w:t>e</w:t>
      </w:r>
      <w:r w:rsidRPr="00B72865">
        <w:rPr>
          <w:rFonts w:asciiTheme="minorHAnsi" w:hAnsiTheme="minorHAnsi" w:cstheme="minorHAnsi"/>
          <w:sz w:val="22"/>
          <w:szCs w:val="22"/>
          <w:lang w:val="en-US"/>
        </w:rPr>
        <w:t xml:space="preserve">, </w:t>
      </w:r>
      <w:r w:rsidRPr="00B72865">
        <w:rPr>
          <w:rFonts w:asciiTheme="minorHAnsi" w:hAnsiTheme="minorHAnsi" w:cs="Arial"/>
          <w:color w:val="000000" w:themeColor="text1"/>
          <w:sz w:val="22"/>
          <w:lang w:val="en-GB"/>
        </w:rPr>
        <w:t>For X-linked disorders we calculated the MPF by assuming monoallelic inheritance</w:t>
      </w:r>
      <w:r w:rsidRPr="00B72865">
        <w:rPr>
          <w:rFonts w:asciiTheme="minorHAnsi" w:hAnsiTheme="minorHAnsi" w:cstheme="minorHAnsi"/>
          <w:sz w:val="22"/>
          <w:szCs w:val="22"/>
          <w:lang w:val="en-US"/>
        </w:rPr>
        <w:t>.</w:t>
      </w:r>
    </w:p>
    <w:p w14:paraId="2B01FB9C" w14:textId="2F681AEB" w:rsidR="00AA780A" w:rsidRPr="00B72865" w:rsidRDefault="00CB6908" w:rsidP="00195F2E">
      <w:pPr>
        <w:pStyle w:val="Default"/>
        <w:jc w:val="both"/>
        <w:rPr>
          <w:rFonts w:asciiTheme="minorHAnsi" w:hAnsiTheme="minorHAnsi" w:cstheme="minorHAnsi"/>
          <w:b/>
          <w:sz w:val="22"/>
          <w:szCs w:val="22"/>
          <w:lang w:val="en-US"/>
        </w:rPr>
      </w:pPr>
      <w:r w:rsidRPr="00B72865">
        <w:rPr>
          <w:rFonts w:asciiTheme="minorHAnsi" w:hAnsiTheme="minorHAnsi" w:cstheme="minorHAnsi"/>
          <w:sz w:val="22"/>
          <w:szCs w:val="22"/>
          <w:lang w:val="en-US"/>
        </w:rPr>
        <w:t>O</w:t>
      </w:r>
      <w:r w:rsidR="00F17B67" w:rsidRPr="00B72865">
        <w:rPr>
          <w:rFonts w:asciiTheme="minorHAnsi" w:hAnsiTheme="minorHAnsi" w:cstheme="minorHAnsi"/>
          <w:sz w:val="22"/>
          <w:szCs w:val="22"/>
          <w:lang w:val="en-US"/>
        </w:rPr>
        <w:t>RPHA</w:t>
      </w:r>
      <w:r w:rsidR="008A6492" w:rsidRPr="00B72865">
        <w:rPr>
          <w:rFonts w:asciiTheme="minorHAnsi" w:hAnsiTheme="minorHAnsi" w:cstheme="minorHAnsi"/>
          <w:sz w:val="22"/>
          <w:szCs w:val="22"/>
          <w:lang w:val="en-US"/>
        </w:rPr>
        <w:t>,</w:t>
      </w:r>
      <w:r w:rsidRPr="00B72865">
        <w:rPr>
          <w:rFonts w:asciiTheme="minorHAnsi" w:hAnsiTheme="minorHAnsi" w:cstheme="minorHAnsi"/>
          <w:sz w:val="22"/>
          <w:szCs w:val="22"/>
          <w:lang w:val="en-US"/>
        </w:rPr>
        <w:t xml:space="preserve"> </w:t>
      </w:r>
      <w:r w:rsidR="00F17B67" w:rsidRPr="00B72865">
        <w:rPr>
          <w:rFonts w:asciiTheme="minorHAnsi" w:hAnsiTheme="minorHAnsi" w:cstheme="minorHAnsi"/>
          <w:sz w:val="22"/>
          <w:szCs w:val="22"/>
          <w:lang w:val="en-US"/>
        </w:rPr>
        <w:t xml:space="preserve">Orphanet, </w:t>
      </w:r>
      <w:r w:rsidR="008A6492" w:rsidRPr="00B72865">
        <w:rPr>
          <w:rFonts w:asciiTheme="minorHAnsi" w:hAnsiTheme="minorHAnsi" w:cstheme="minorHAnsi"/>
          <w:sz w:val="22"/>
          <w:szCs w:val="22"/>
          <w:lang w:val="en-US"/>
        </w:rPr>
        <w:t>A</w:t>
      </w:r>
      <w:r w:rsidRPr="00B72865">
        <w:rPr>
          <w:rFonts w:asciiTheme="minorHAnsi" w:hAnsiTheme="minorHAnsi" w:cstheme="minorHAnsi"/>
          <w:sz w:val="22"/>
          <w:szCs w:val="22"/>
          <w:lang w:val="en-US"/>
        </w:rPr>
        <w:t>n online database of rare diseases and orphan drugs. Copyright, INSERM 1997. Available at www.orpha.net</w:t>
      </w:r>
      <w:r w:rsidR="00A07B84" w:rsidRPr="00B72865">
        <w:rPr>
          <w:rFonts w:asciiTheme="minorHAnsi" w:hAnsiTheme="minorHAnsi" w:cstheme="minorHAnsi"/>
          <w:sz w:val="22"/>
          <w:szCs w:val="22"/>
          <w:lang w:val="en-US"/>
        </w:rPr>
        <w:t>.</w:t>
      </w:r>
      <w:r w:rsidRPr="00B72865">
        <w:rPr>
          <w:rFonts w:asciiTheme="minorHAnsi" w:hAnsiTheme="minorHAnsi" w:cstheme="minorHAnsi"/>
          <w:sz w:val="22"/>
          <w:szCs w:val="22"/>
          <w:lang w:val="en-US"/>
        </w:rPr>
        <w:t xml:space="preserve"> Accessed </w:t>
      </w:r>
      <w:r w:rsidR="00A07B84" w:rsidRPr="00B72865">
        <w:rPr>
          <w:rFonts w:asciiTheme="minorHAnsi" w:hAnsiTheme="minorHAnsi" w:cstheme="minorHAnsi"/>
          <w:sz w:val="22"/>
          <w:szCs w:val="22"/>
          <w:lang w:val="en-US"/>
        </w:rPr>
        <w:t>February</w:t>
      </w:r>
      <w:r w:rsidRPr="00B72865">
        <w:rPr>
          <w:rFonts w:asciiTheme="minorHAnsi" w:hAnsiTheme="minorHAnsi" w:cstheme="minorHAnsi"/>
          <w:sz w:val="22"/>
          <w:szCs w:val="22"/>
          <w:lang w:val="en-US"/>
        </w:rPr>
        <w:t>.</w:t>
      </w:r>
    </w:p>
    <w:p w14:paraId="138CB55B" w14:textId="47DD871B" w:rsidR="00A07B84" w:rsidRPr="00B72865" w:rsidRDefault="00A07B84" w:rsidP="00195F2E">
      <w:pPr>
        <w:jc w:val="both"/>
        <w:rPr>
          <w:rFonts w:asciiTheme="minorHAnsi" w:hAnsiTheme="minorHAnsi" w:cstheme="minorHAnsi"/>
          <w:sz w:val="22"/>
          <w:szCs w:val="22"/>
          <w:lang w:val="en-US"/>
        </w:rPr>
      </w:pPr>
      <w:r w:rsidRPr="00B72865">
        <w:rPr>
          <w:rFonts w:asciiTheme="minorHAnsi" w:hAnsiTheme="minorHAnsi" w:cstheme="minorHAnsi"/>
          <w:sz w:val="22"/>
          <w:szCs w:val="22"/>
          <w:lang w:val="en-US"/>
        </w:rPr>
        <w:t>OMIM</w:t>
      </w:r>
      <w:r w:rsidR="008A6492" w:rsidRPr="00B72865">
        <w:rPr>
          <w:rFonts w:asciiTheme="minorHAnsi" w:hAnsiTheme="minorHAnsi" w:cstheme="minorHAnsi"/>
          <w:sz w:val="22"/>
          <w:szCs w:val="22"/>
          <w:lang w:val="en-US"/>
        </w:rPr>
        <w:t>,</w:t>
      </w:r>
      <w:r w:rsidRPr="00B72865">
        <w:rPr>
          <w:rFonts w:asciiTheme="minorHAnsi" w:hAnsiTheme="minorHAnsi" w:cstheme="minorHAnsi"/>
          <w:sz w:val="22"/>
          <w:szCs w:val="22"/>
          <w:lang w:val="en-US"/>
        </w:rPr>
        <w:t xml:space="preserve"> Online Mendelian Inheritance in Man, An Online Catalog of Human Genes and Genetic Disorders, Available at www.omim.org/. Accessed </w:t>
      </w:r>
      <w:r w:rsidR="008A6492" w:rsidRPr="00B72865">
        <w:rPr>
          <w:rFonts w:asciiTheme="minorHAnsi" w:hAnsiTheme="minorHAnsi" w:cstheme="minorHAnsi"/>
          <w:sz w:val="22"/>
          <w:szCs w:val="22"/>
          <w:lang w:val="en-US"/>
        </w:rPr>
        <w:t>February 2021.</w:t>
      </w:r>
    </w:p>
    <w:p w14:paraId="682B0F97" w14:textId="637C52EA" w:rsidR="00A07B84" w:rsidRPr="00B72865" w:rsidRDefault="00A07B84" w:rsidP="00195F2E">
      <w:pPr>
        <w:jc w:val="both"/>
        <w:rPr>
          <w:rFonts w:asciiTheme="minorHAnsi" w:hAnsiTheme="minorHAnsi" w:cstheme="minorHAnsi"/>
          <w:sz w:val="22"/>
          <w:szCs w:val="22"/>
          <w:lang w:val="en-US"/>
        </w:rPr>
      </w:pPr>
      <w:r w:rsidRPr="00B72865">
        <w:rPr>
          <w:rFonts w:asciiTheme="minorHAnsi" w:hAnsiTheme="minorHAnsi" w:cstheme="minorHAnsi"/>
          <w:sz w:val="22"/>
          <w:szCs w:val="22"/>
          <w:lang w:val="en-US"/>
        </w:rPr>
        <w:t>LOVD, Leiden Open-source Variation Database</w:t>
      </w:r>
      <w:r w:rsidR="009E7CD3" w:rsidRPr="00B72865">
        <w:rPr>
          <w:rFonts w:asciiTheme="minorHAnsi" w:hAnsiTheme="minorHAnsi" w:cstheme="minorHAnsi"/>
          <w:sz w:val="22"/>
          <w:szCs w:val="22"/>
          <w:lang w:val="en-US"/>
        </w:rPr>
        <w:fldChar w:fldCharType="begin"/>
      </w:r>
      <w:r w:rsidR="009E7CD3">
        <w:rPr>
          <w:rFonts w:asciiTheme="minorHAnsi" w:hAnsiTheme="minorHAnsi" w:cstheme="minorHAnsi"/>
          <w:sz w:val="22"/>
          <w:szCs w:val="22"/>
          <w:lang w:val="en-US"/>
        </w:rPr>
        <w:instrText xml:space="preserve"> ADDIN EN.CITE &lt;EndNote&gt;&lt;Cite&gt;&lt;Author&gt;Fokkema&lt;/Author&gt;&lt;Year&gt;2011&lt;/Year&gt;&lt;RecNum&gt;3237&lt;/RecNum&gt;&lt;DisplayText&gt;&lt;style face="superscript"&gt;9&lt;/style&gt;&lt;/DisplayText&gt;&lt;record&gt;&lt;rec-number&gt;3237&lt;/rec-number&gt;&lt;foreign-keys&gt;&lt;key app="EN" db-id="ffarfdzd2w5vece05ztpzdzpfrzrsa2wpxff" timestamp="1542213183" guid="2c24d1ea-095b-4f88-94c1-e3ec0d1dc236"&gt;3237&lt;/key&gt;&lt;/foreign-keys&gt;&lt;ref-type name="Journal Article"&gt;17&lt;/ref-type&gt;&lt;contributors&gt;&lt;authors&gt;&lt;author&gt;Fokkema, I. F.&lt;/author&gt;&lt;author&gt;Taschner, P. E.&lt;/author&gt;&lt;author&gt;Schaafsma, G. C.&lt;/author&gt;&lt;author&gt;Celli, J.&lt;/author&gt;&lt;author&gt;Laros, J. F.&lt;/author&gt;&lt;author&gt;den Dunnen, J. T.&lt;/author&gt;&lt;/authors&gt;&lt;/contributors&gt;&lt;auth-address&gt;Center of Human and Clinical Genetics, Department of Human Genetics, Leiden University Medical Center, Leiden, Nederland.&lt;/auth-address&gt;&lt;titles&gt;&lt;title&gt;LOVD v.2.0: the next generation in gene variant databases&lt;/title&gt;&lt;secondary-title&gt;Hum Mutat&lt;/secondary-title&gt;&lt;/titles&gt;&lt;periodical&gt;&lt;full-title&gt;Human mutation&lt;/full-title&gt;&lt;abbr-1&gt;Hum Mutat&lt;/abbr-1&gt;&lt;/periodical&gt;&lt;pages&gt;557-63&lt;/pages&gt;&lt;volume&gt;32&lt;/volume&gt;&lt;number&gt;5&lt;/number&gt;&lt;keywords&gt;&lt;keyword&gt;Data Collection&lt;/keyword&gt;&lt;keyword&gt;*Databases, Genetic&lt;/keyword&gt;&lt;keyword&gt;*Genetic Variation&lt;/keyword&gt;&lt;keyword&gt;Humans&lt;/keyword&gt;&lt;keyword&gt;Internet&lt;/keyword&gt;&lt;keyword&gt;*Software&lt;/keyword&gt;&lt;/keywords&gt;&lt;dates&gt;&lt;year&gt;2011&lt;/year&gt;&lt;pub-dates&gt;&lt;date&gt;May&lt;/date&gt;&lt;/pub-dates&gt;&lt;/dates&gt;&lt;isbn&gt;1098-1004 (Electronic)&amp;#xD;1059-7794 (Linking)&lt;/isbn&gt;&lt;accession-num&gt;21520333&lt;/accession-num&gt;&lt;urls&gt;&lt;related-urls&gt;&lt;url&gt;https://www.ncbi.nlm.nih.gov/pubmed/21520333&lt;/url&gt;&lt;url&gt;https://onlinelibrary.wiley.com/doi/pdf/10.1002/humu.21438&lt;/url&gt;&lt;/related-urls&gt;&lt;/urls&gt;&lt;electronic-resource-num&gt;10.1002/humu.21438&lt;/electronic-resource-num&gt;&lt;/record&gt;&lt;/Cite&gt;&lt;/EndNote&gt;</w:instrText>
      </w:r>
      <w:r w:rsidR="009E7CD3" w:rsidRPr="00B72865">
        <w:rPr>
          <w:rFonts w:asciiTheme="minorHAnsi" w:hAnsiTheme="minorHAnsi" w:cstheme="minorHAnsi"/>
          <w:sz w:val="22"/>
          <w:szCs w:val="22"/>
          <w:lang w:val="en-US"/>
        </w:rPr>
        <w:fldChar w:fldCharType="separate"/>
      </w:r>
      <w:r w:rsidR="009E7CD3" w:rsidRPr="0077523D">
        <w:rPr>
          <w:rFonts w:asciiTheme="minorHAnsi" w:hAnsiTheme="minorHAnsi" w:cstheme="minorHAnsi"/>
          <w:noProof/>
          <w:sz w:val="22"/>
          <w:szCs w:val="22"/>
          <w:vertAlign w:val="superscript"/>
          <w:lang w:val="en-US"/>
        </w:rPr>
        <w:t>9</w:t>
      </w:r>
      <w:r w:rsidR="009E7CD3" w:rsidRPr="00B72865">
        <w:rPr>
          <w:rFonts w:asciiTheme="minorHAnsi" w:hAnsiTheme="minorHAnsi" w:cstheme="minorHAnsi"/>
          <w:sz w:val="22"/>
          <w:szCs w:val="22"/>
          <w:lang w:val="en-US"/>
        </w:rPr>
        <w:fldChar w:fldCharType="end"/>
      </w:r>
      <w:r w:rsidR="006B1E72">
        <w:rPr>
          <w:rFonts w:asciiTheme="minorHAnsi" w:hAnsiTheme="minorHAnsi" w:cstheme="minorHAnsi"/>
          <w:sz w:val="22"/>
          <w:szCs w:val="22"/>
          <w:lang w:val="en-US"/>
        </w:rPr>
        <w:t>,</w:t>
      </w:r>
      <w:r w:rsidRPr="00B72865">
        <w:rPr>
          <w:rFonts w:asciiTheme="minorHAnsi" w:hAnsiTheme="minorHAnsi" w:cstheme="minorHAnsi"/>
          <w:sz w:val="22"/>
          <w:szCs w:val="22"/>
          <w:lang w:val="en-US"/>
        </w:rPr>
        <w:t xml:space="preserve"> Available at www.lovd.nl/. Accessed February 2021.</w:t>
      </w:r>
    </w:p>
    <w:p w14:paraId="428DEFCC" w14:textId="44921D21" w:rsidR="00A07B84" w:rsidRPr="00B72865" w:rsidRDefault="00195F2E" w:rsidP="00195F2E">
      <w:pPr>
        <w:jc w:val="both"/>
        <w:rPr>
          <w:rFonts w:asciiTheme="minorHAnsi" w:hAnsiTheme="minorHAnsi" w:cstheme="minorHAnsi"/>
          <w:sz w:val="22"/>
          <w:szCs w:val="22"/>
          <w:lang w:val="en-US"/>
        </w:rPr>
      </w:pPr>
      <w:r w:rsidRPr="00B72865">
        <w:rPr>
          <w:rFonts w:asciiTheme="minorHAnsi" w:hAnsiTheme="minorHAnsi" w:cstheme="minorHAnsi"/>
          <w:sz w:val="22"/>
          <w:szCs w:val="22"/>
          <w:lang w:val="en-US"/>
        </w:rPr>
        <w:t>ClinVar, database on the relationships between human variations and phenotypes</w:t>
      </w:r>
      <w:r w:rsidR="009E7CD3" w:rsidRPr="00B72865">
        <w:rPr>
          <w:rFonts w:asciiTheme="minorHAnsi" w:hAnsiTheme="minorHAnsi" w:cstheme="minorHAnsi"/>
          <w:sz w:val="22"/>
          <w:szCs w:val="22"/>
          <w:lang w:val="en-US"/>
        </w:rPr>
        <w:fldChar w:fldCharType="begin"/>
      </w:r>
      <w:r w:rsidR="009E7CD3">
        <w:rPr>
          <w:rFonts w:asciiTheme="minorHAnsi" w:hAnsiTheme="minorHAnsi" w:cstheme="minorHAnsi"/>
          <w:sz w:val="22"/>
          <w:szCs w:val="22"/>
          <w:lang w:val="en-US"/>
        </w:rPr>
        <w:instrText xml:space="preserve"> ADDIN EN.CITE &lt;EndNote&gt;&lt;Cite&gt;&lt;Author&gt;Landrum&lt;/Author&gt;&lt;Year&gt;2018&lt;/Year&gt;&lt;RecNum&gt;3042&lt;/RecNum&gt;&lt;DisplayText&gt;&lt;style face="superscript"&gt;15&lt;/style&gt;&lt;/DisplayText&gt;&lt;record&gt;&lt;rec-number&gt;3042&lt;/rec-number&gt;&lt;foreign-keys&gt;&lt;key app="EN" db-id="ffarfdzd2w5vece05ztpzdzpfrzrsa2wpxff" timestamp="1531830110" guid="28455936-0929-4efd-a1a6-34028853eee6"&gt;3042&lt;/key&gt;&lt;/foreign-keys&gt;&lt;ref-type name="Journal Article"&gt;17&lt;/ref-type&gt;&lt;contributors&gt;&lt;authors&gt;&lt;author&gt;Landrum, M. J.&lt;/author&gt;&lt;author&gt;Lee, J. M.&lt;/author&gt;&lt;author&gt;Benson, M.&lt;/author&gt;&lt;author&gt;Brown, G. R.&lt;/author&gt;&lt;author&gt;Chao, C.&lt;/author&gt;&lt;author&gt;Chitipiralla, S.&lt;/author&gt;&lt;author&gt;Gu, B.&lt;/author&gt;&lt;author&gt;Hart, J.&lt;/author&gt;&lt;author&gt;Hoffman, D.&lt;/author&gt;&lt;author&gt;Jang, W.&lt;/author&gt;&lt;author&gt;Karapetyan, K.&lt;/author&gt;&lt;author&gt;Katz, K.&lt;/author&gt;&lt;author&gt;Liu, C.&lt;/author&gt;&lt;author&gt;Maddipatla, Z.&lt;/author&gt;&lt;author&gt;Malheiro, A.&lt;/author&gt;&lt;author&gt;McDaniel, K.&lt;/author&gt;&lt;author&gt;Ovetsky, M.&lt;/author&gt;&lt;author&gt;Riley, G.&lt;/author&gt;&lt;author&gt;Zhou, G.&lt;/author&gt;&lt;author&gt;Holmes, J. B.&lt;/author&gt;&lt;author&gt;Kattman, B. L.&lt;/author&gt;&lt;author&gt;Maglott, D. R.&lt;/author&gt;&lt;/authors&gt;&lt;/contributors&gt;&lt;auth-address&gt;National Center for Biotechnology Information, National Library of Medicine, National Institutes of Health, Bethesda, MD 20894, USA.&lt;/auth-address&gt;&lt;titles&gt;&lt;title&gt;ClinVar: improving access to variant interpretations and supporting evidence&lt;/title&gt;&lt;secondary-title&gt;Nucleic Acids Res&lt;/secondary-title&gt;&lt;/titles&gt;&lt;periodical&gt;&lt;full-title&gt;Nucleic Acids Res&lt;/full-title&gt;&lt;abbr-1&gt;Nucleic acids research&lt;/abbr-1&gt;&lt;/periodical&gt;&lt;pages&gt;D1062-D1067&lt;/pages&gt;&lt;volume&gt;46&lt;/volume&gt;&lt;number&gt;D1&lt;/number&gt;&lt;dates&gt;&lt;year&gt;2018&lt;/year&gt;&lt;pub-dates&gt;&lt;date&gt;Jan 4&lt;/date&gt;&lt;/pub-dates&gt;&lt;/dates&gt;&lt;isbn&gt;1362-4962 (Electronic)&amp;#xD;0305-1048 (Linking)&lt;/isbn&gt;&lt;accession-num&gt;29165669&lt;/accession-num&gt;&lt;urls&gt;&lt;related-urls&gt;&lt;url&gt;https://www.ncbi.nlm.nih.gov/pubmed/29165669&lt;/url&gt;&lt;url&gt;https://www.ncbi.nlm.nih.gov/pmc/articles/PMC5753237/pdf/gkx1153.pdf&lt;/url&gt;&lt;/related-urls&gt;&lt;/urls&gt;&lt;custom2&gt;PMC5753237&lt;/custom2&gt;&lt;electronic-resource-num&gt;10.1093/nar/gkx1153&lt;/electronic-resource-num&gt;&lt;/record&gt;&lt;/Cite&gt;&lt;/EndNote&gt;</w:instrText>
      </w:r>
      <w:r w:rsidR="009E7CD3" w:rsidRPr="00B72865">
        <w:rPr>
          <w:rFonts w:asciiTheme="minorHAnsi" w:hAnsiTheme="minorHAnsi" w:cstheme="minorHAnsi"/>
          <w:sz w:val="22"/>
          <w:szCs w:val="22"/>
          <w:lang w:val="en-US"/>
        </w:rPr>
        <w:fldChar w:fldCharType="separate"/>
      </w:r>
      <w:r w:rsidR="009E7CD3" w:rsidRPr="0077523D">
        <w:rPr>
          <w:rFonts w:asciiTheme="minorHAnsi" w:hAnsiTheme="minorHAnsi" w:cstheme="minorHAnsi"/>
          <w:noProof/>
          <w:sz w:val="22"/>
          <w:szCs w:val="22"/>
          <w:vertAlign w:val="superscript"/>
          <w:lang w:val="en-US"/>
        </w:rPr>
        <w:t>15</w:t>
      </w:r>
      <w:r w:rsidR="009E7CD3" w:rsidRPr="00B72865">
        <w:rPr>
          <w:rFonts w:asciiTheme="minorHAnsi" w:hAnsiTheme="minorHAnsi" w:cstheme="minorHAnsi"/>
          <w:sz w:val="22"/>
          <w:szCs w:val="22"/>
          <w:lang w:val="en-US"/>
        </w:rPr>
        <w:fldChar w:fldCharType="end"/>
      </w:r>
      <w:r w:rsidR="006B1E72">
        <w:rPr>
          <w:rFonts w:asciiTheme="minorHAnsi" w:hAnsiTheme="minorHAnsi" w:cstheme="minorHAnsi"/>
          <w:sz w:val="22"/>
          <w:szCs w:val="22"/>
          <w:lang w:val="en-US"/>
        </w:rPr>
        <w:t>.</w:t>
      </w:r>
      <w:r w:rsidRPr="00B72865">
        <w:rPr>
          <w:rFonts w:asciiTheme="minorHAnsi" w:hAnsiTheme="minorHAnsi" w:cstheme="minorHAnsi"/>
          <w:sz w:val="22"/>
          <w:szCs w:val="22"/>
          <w:lang w:val="en-US"/>
        </w:rPr>
        <w:t xml:space="preserve"> Available at www.ncbi.nlm.nih.gov/clinvar/. Accessed February 2021. </w:t>
      </w:r>
    </w:p>
    <w:p w14:paraId="6744B0EF" w14:textId="25054633" w:rsidR="008C32FE" w:rsidRPr="00B72865" w:rsidRDefault="00017B64" w:rsidP="00195F2E">
      <w:pPr>
        <w:jc w:val="both"/>
        <w:rPr>
          <w:rFonts w:asciiTheme="minorHAnsi" w:hAnsiTheme="minorHAnsi" w:cstheme="minorHAnsi"/>
          <w:sz w:val="22"/>
          <w:szCs w:val="22"/>
          <w:lang w:val="en-US"/>
        </w:rPr>
      </w:pPr>
      <w:r w:rsidRPr="00B72865">
        <w:rPr>
          <w:rFonts w:asciiTheme="minorHAnsi" w:hAnsiTheme="minorHAnsi" w:cstheme="minorHAnsi"/>
          <w:sz w:val="22"/>
          <w:szCs w:val="22"/>
          <w:lang w:val="en-US"/>
        </w:rPr>
        <w:t>UMD</w:t>
      </w:r>
      <w:r w:rsidR="008C32FE" w:rsidRPr="00B72865">
        <w:rPr>
          <w:rFonts w:asciiTheme="minorHAnsi" w:hAnsiTheme="minorHAnsi" w:cstheme="minorHAnsi"/>
          <w:sz w:val="22"/>
          <w:szCs w:val="22"/>
          <w:lang w:val="en-US"/>
        </w:rPr>
        <w:t>,</w:t>
      </w:r>
      <w:r w:rsidR="008C32FE" w:rsidRPr="00B72865">
        <w:rPr>
          <w:rFonts w:asciiTheme="minorHAnsi" w:hAnsiTheme="minorHAnsi"/>
          <w:sz w:val="22"/>
          <w:szCs w:val="22"/>
          <w:lang w:val="en-US"/>
        </w:rPr>
        <w:t xml:space="preserve"> T</w:t>
      </w:r>
      <w:r w:rsidRPr="00B72865">
        <w:rPr>
          <w:rFonts w:asciiTheme="minorHAnsi" w:hAnsiTheme="minorHAnsi" w:cstheme="minorHAnsi"/>
          <w:sz w:val="22"/>
          <w:szCs w:val="22"/>
          <w:lang w:val="en-US"/>
        </w:rPr>
        <w:t>he UMD</w:t>
      </w:r>
      <w:r w:rsidR="008C32FE" w:rsidRPr="00B72865">
        <w:rPr>
          <w:rFonts w:asciiTheme="minorHAnsi" w:hAnsiTheme="minorHAnsi" w:cstheme="minorHAnsi"/>
          <w:sz w:val="22"/>
          <w:szCs w:val="22"/>
          <w:lang w:val="en-US"/>
        </w:rPr>
        <w:t xml:space="preserve"> mutations database</w:t>
      </w:r>
      <w:r w:rsidR="00DA16C4" w:rsidRPr="00B72865">
        <w:rPr>
          <w:rFonts w:asciiTheme="minorHAnsi" w:hAnsiTheme="minorHAnsi" w:cstheme="minorHAnsi"/>
          <w:sz w:val="22"/>
          <w:szCs w:val="22"/>
          <w:lang w:val="en-US"/>
        </w:rPr>
        <w:t>.</w:t>
      </w:r>
      <w:r w:rsidR="008C32FE" w:rsidRPr="00B72865">
        <w:rPr>
          <w:rFonts w:asciiTheme="minorHAnsi" w:hAnsiTheme="minorHAnsi" w:cstheme="minorHAnsi"/>
          <w:sz w:val="22"/>
          <w:szCs w:val="22"/>
          <w:lang w:val="en-US"/>
        </w:rPr>
        <w:t xml:space="preserve"> </w:t>
      </w:r>
      <w:r w:rsidR="00DA16C4" w:rsidRPr="00B72865">
        <w:rPr>
          <w:rFonts w:asciiTheme="minorHAnsi" w:hAnsiTheme="minorHAnsi" w:cstheme="minorHAnsi"/>
          <w:sz w:val="22"/>
          <w:szCs w:val="22"/>
          <w:lang w:val="en-US"/>
        </w:rPr>
        <w:t>A</w:t>
      </w:r>
      <w:r w:rsidR="008C32FE" w:rsidRPr="00B72865">
        <w:rPr>
          <w:rFonts w:asciiTheme="minorHAnsi" w:hAnsiTheme="minorHAnsi" w:cstheme="minorHAnsi"/>
          <w:sz w:val="22"/>
          <w:szCs w:val="22"/>
          <w:lang w:val="en-US"/>
        </w:rPr>
        <w:t>vaila</w:t>
      </w:r>
      <w:r w:rsidR="00DA16C4" w:rsidRPr="00B72865">
        <w:rPr>
          <w:rFonts w:asciiTheme="minorHAnsi" w:hAnsiTheme="minorHAnsi" w:cstheme="minorHAnsi"/>
          <w:sz w:val="22"/>
          <w:szCs w:val="22"/>
          <w:lang w:val="en-US"/>
        </w:rPr>
        <w:t>ble at www.umd.be. A</w:t>
      </w:r>
      <w:r w:rsidR="008C32FE" w:rsidRPr="00B72865">
        <w:rPr>
          <w:rFonts w:asciiTheme="minorHAnsi" w:hAnsiTheme="minorHAnsi" w:cstheme="minorHAnsi"/>
          <w:sz w:val="22"/>
          <w:szCs w:val="22"/>
          <w:lang w:val="en-US"/>
        </w:rPr>
        <w:t>ccessed February 2021.</w:t>
      </w:r>
    </w:p>
    <w:p w14:paraId="62BBFE55" w14:textId="10630A31" w:rsidR="00AF41EC" w:rsidRPr="00B72865" w:rsidRDefault="00AA780A" w:rsidP="00703FB7">
      <w:pPr>
        <w:jc w:val="both"/>
        <w:rPr>
          <w:rFonts w:asciiTheme="minorHAnsi" w:hAnsiTheme="minorHAnsi" w:cstheme="minorHAnsi"/>
          <w:sz w:val="22"/>
          <w:szCs w:val="22"/>
          <w:lang w:val="en-US"/>
        </w:rPr>
      </w:pPr>
      <w:r w:rsidRPr="00B72865">
        <w:rPr>
          <w:rFonts w:asciiTheme="minorHAnsi" w:hAnsiTheme="minorHAnsi" w:cstheme="minorHAnsi"/>
          <w:sz w:val="22"/>
          <w:szCs w:val="22"/>
          <w:lang w:val="en-US"/>
        </w:rPr>
        <w:t>AD, autosomal dominant; AR, autosomal recess</w:t>
      </w:r>
      <w:r w:rsidR="00ED767D" w:rsidRPr="00B72865">
        <w:rPr>
          <w:rFonts w:asciiTheme="minorHAnsi" w:hAnsiTheme="minorHAnsi" w:cstheme="minorHAnsi"/>
          <w:sz w:val="22"/>
          <w:szCs w:val="22"/>
          <w:lang w:val="en-US"/>
        </w:rPr>
        <w:t xml:space="preserve">ive; XLD, X-linked dominant; </w:t>
      </w:r>
      <w:r w:rsidR="00B107A3" w:rsidRPr="00B72865">
        <w:rPr>
          <w:rFonts w:asciiTheme="minorHAnsi" w:hAnsiTheme="minorHAnsi" w:cstheme="minorHAnsi"/>
          <w:sz w:val="22"/>
          <w:szCs w:val="22"/>
          <w:lang w:val="en-US"/>
        </w:rPr>
        <w:t xml:space="preserve">XLR, X-linked recessive; </w:t>
      </w:r>
      <w:r w:rsidR="00ED767D" w:rsidRPr="00B72865">
        <w:rPr>
          <w:rFonts w:asciiTheme="minorHAnsi" w:hAnsiTheme="minorHAnsi" w:cstheme="minorHAnsi"/>
          <w:sz w:val="22"/>
          <w:szCs w:val="22"/>
          <w:lang w:val="en-US"/>
        </w:rPr>
        <w:t>XL, X-linked</w:t>
      </w:r>
      <w:r w:rsidRPr="00B72865">
        <w:rPr>
          <w:rFonts w:asciiTheme="minorHAnsi" w:hAnsiTheme="minorHAnsi" w:cstheme="minorHAnsi"/>
          <w:sz w:val="22"/>
          <w:szCs w:val="22"/>
          <w:lang w:val="en-US"/>
        </w:rPr>
        <w:t xml:space="preserve">; n.s., not solved; est., </w:t>
      </w:r>
      <w:r w:rsidR="004D7600" w:rsidRPr="00B72865">
        <w:rPr>
          <w:rFonts w:asciiTheme="minorHAnsi" w:hAnsiTheme="minorHAnsi" w:cstheme="minorHAnsi"/>
          <w:sz w:val="22"/>
          <w:szCs w:val="22"/>
          <w:lang w:val="en-US"/>
        </w:rPr>
        <w:t>estimated; n.a., not applicable</w:t>
      </w:r>
      <w:r w:rsidR="00337D81" w:rsidRPr="00B72865">
        <w:rPr>
          <w:rFonts w:asciiTheme="minorHAnsi" w:hAnsiTheme="minorHAnsi" w:cstheme="minorHAnsi"/>
          <w:sz w:val="22"/>
          <w:szCs w:val="22"/>
          <w:lang w:val="en-US"/>
        </w:rPr>
        <w:t>; n.g., not given</w:t>
      </w:r>
      <w:r w:rsidR="004D7600" w:rsidRPr="00B72865">
        <w:rPr>
          <w:rFonts w:asciiTheme="minorHAnsi" w:hAnsiTheme="minorHAnsi" w:cstheme="minorHAnsi"/>
          <w:sz w:val="22"/>
          <w:szCs w:val="22"/>
          <w:lang w:val="en-US"/>
        </w:rPr>
        <w:t>.</w:t>
      </w:r>
    </w:p>
    <w:p w14:paraId="40293701" w14:textId="11DAF9F1" w:rsidR="00085A67" w:rsidRPr="00B72865" w:rsidRDefault="00085A67" w:rsidP="00A524EC">
      <w:pPr>
        <w:spacing w:after="160" w:line="259" w:lineRule="auto"/>
        <w:rPr>
          <w:rFonts w:asciiTheme="minorHAnsi" w:hAnsiTheme="minorHAnsi" w:cs="Arial"/>
          <w:bCs/>
          <w:color w:val="212121"/>
          <w:sz w:val="20"/>
          <w:szCs w:val="18"/>
          <w:shd w:val="clear" w:color="auto" w:fill="FFFFFF"/>
          <w:lang w:val="en-US"/>
        </w:rPr>
      </w:pPr>
    </w:p>
    <w:p w14:paraId="1230D7B6" w14:textId="08B5C3E7" w:rsidR="00085A67" w:rsidRPr="00B72865" w:rsidRDefault="00085A67" w:rsidP="00730244">
      <w:pPr>
        <w:jc w:val="both"/>
        <w:rPr>
          <w:rFonts w:asciiTheme="minorHAnsi" w:hAnsiTheme="minorHAnsi" w:cs="Arial"/>
          <w:bCs/>
          <w:color w:val="212121"/>
          <w:sz w:val="20"/>
          <w:szCs w:val="18"/>
          <w:shd w:val="clear" w:color="auto" w:fill="FFFFFF"/>
          <w:lang w:val="en-US"/>
        </w:rPr>
        <w:sectPr w:rsidR="00085A67" w:rsidRPr="00B72865" w:rsidSect="00C51832">
          <w:pgSz w:w="16838" w:h="11906" w:orient="landscape"/>
          <w:pgMar w:top="1418" w:right="1418" w:bottom="1418" w:left="1134" w:header="709" w:footer="709" w:gutter="0"/>
          <w:cols w:space="708"/>
          <w:docGrid w:linePitch="360"/>
        </w:sectPr>
      </w:pPr>
    </w:p>
    <w:p w14:paraId="6BBC5CF4" w14:textId="1697F773" w:rsidR="00510C3B" w:rsidRPr="00B72865" w:rsidRDefault="00DF5438" w:rsidP="00C14DCF">
      <w:pPr>
        <w:spacing w:after="120" w:line="360" w:lineRule="auto"/>
        <w:jc w:val="both"/>
        <w:rPr>
          <w:rFonts w:asciiTheme="minorHAnsi" w:hAnsiTheme="minorHAnsi" w:cs="Arial"/>
          <w:b/>
          <w:sz w:val="22"/>
          <w:szCs w:val="22"/>
          <w:lang w:val="en-US"/>
        </w:rPr>
      </w:pPr>
      <w:r w:rsidRPr="00B72865">
        <w:rPr>
          <w:rFonts w:asciiTheme="minorHAnsi" w:hAnsiTheme="minorHAnsi" w:cs="Arial"/>
          <w:b/>
          <w:sz w:val="22"/>
          <w:szCs w:val="22"/>
          <w:lang w:val="en-US"/>
        </w:rPr>
        <w:lastRenderedPageBreak/>
        <w:t xml:space="preserve">Table S2. </w:t>
      </w:r>
      <w:r w:rsidR="00320A02" w:rsidRPr="00B72865">
        <w:rPr>
          <w:rFonts w:asciiTheme="minorHAnsi" w:hAnsiTheme="minorHAnsi" w:cs="Arial"/>
          <w:b/>
          <w:sz w:val="22"/>
          <w:szCs w:val="22"/>
          <w:lang w:val="en-US"/>
        </w:rPr>
        <w:t>Details on v</w:t>
      </w:r>
      <w:r w:rsidR="007C3D72" w:rsidRPr="00B72865">
        <w:rPr>
          <w:rFonts w:asciiTheme="minorHAnsi" w:hAnsiTheme="minorHAnsi" w:cs="Arial"/>
          <w:b/>
          <w:sz w:val="22"/>
          <w:szCs w:val="22"/>
          <w:lang w:val="en-US"/>
        </w:rPr>
        <w:t>ariant</w:t>
      </w:r>
      <w:r w:rsidR="00B70B8D" w:rsidRPr="00B72865">
        <w:rPr>
          <w:rFonts w:asciiTheme="minorHAnsi" w:hAnsiTheme="minorHAnsi" w:cs="Arial"/>
          <w:b/>
          <w:sz w:val="22"/>
          <w:szCs w:val="22"/>
          <w:lang w:val="en-US"/>
        </w:rPr>
        <w:t xml:space="preserve"> frequencies, pathogenicity predictions, conservation of affected </w:t>
      </w:r>
      <w:r w:rsidR="00382695" w:rsidRPr="00B72865">
        <w:rPr>
          <w:rFonts w:asciiTheme="minorHAnsi" w:hAnsiTheme="minorHAnsi" w:cs="Arial"/>
          <w:b/>
          <w:sz w:val="22"/>
          <w:szCs w:val="22"/>
          <w:lang w:val="en-US"/>
        </w:rPr>
        <w:t>amino</w:t>
      </w:r>
      <w:r w:rsidR="00B70B8D" w:rsidRPr="00B72865">
        <w:rPr>
          <w:rFonts w:asciiTheme="minorHAnsi" w:hAnsiTheme="minorHAnsi" w:cs="Arial"/>
          <w:b/>
          <w:sz w:val="22"/>
          <w:szCs w:val="22"/>
          <w:lang w:val="en-US"/>
        </w:rPr>
        <w:t xml:space="preserve"> acids</w:t>
      </w:r>
      <w:r w:rsidR="007C3D72" w:rsidRPr="00B72865">
        <w:rPr>
          <w:rFonts w:asciiTheme="minorHAnsi" w:hAnsiTheme="minorHAnsi" w:cs="Arial"/>
          <w:b/>
          <w:sz w:val="22"/>
          <w:szCs w:val="22"/>
          <w:lang w:val="en-US"/>
        </w:rPr>
        <w:t xml:space="preserve"> </w:t>
      </w:r>
      <w:r w:rsidR="00B70B8D" w:rsidRPr="00B72865">
        <w:rPr>
          <w:rFonts w:asciiTheme="minorHAnsi" w:hAnsiTheme="minorHAnsi" w:cs="Arial"/>
          <w:b/>
          <w:sz w:val="22"/>
          <w:szCs w:val="22"/>
          <w:lang w:val="en-US"/>
        </w:rPr>
        <w:t xml:space="preserve">and variant </w:t>
      </w:r>
      <w:r w:rsidR="007C3D72" w:rsidRPr="00B72865">
        <w:rPr>
          <w:rFonts w:asciiTheme="minorHAnsi" w:hAnsiTheme="minorHAnsi" w:cs="Arial"/>
          <w:b/>
          <w:sz w:val="22"/>
          <w:szCs w:val="22"/>
          <w:lang w:val="en-US"/>
        </w:rPr>
        <w:t>classification</w:t>
      </w:r>
    </w:p>
    <w:tbl>
      <w:tblPr>
        <w:tblStyle w:val="Tabellenraster"/>
        <w:tblW w:w="9267" w:type="dxa"/>
        <w:tblBorders>
          <w:top w:val="single" w:sz="8" w:space="0" w:color="000000"/>
          <w:left w:val="none" w:sz="0" w:space="0" w:color="auto"/>
          <w:bottom w:val="single" w:sz="8" w:space="0" w:color="000000"/>
          <w:right w:val="none" w:sz="0" w:space="0" w:color="auto"/>
          <w:insideH w:val="none" w:sz="0" w:space="0" w:color="auto"/>
          <w:insideV w:val="none" w:sz="0" w:space="0" w:color="auto"/>
        </w:tblBorders>
        <w:tblLayout w:type="fixed"/>
        <w:tblLook w:val="04A0" w:firstRow="1" w:lastRow="0" w:firstColumn="1" w:lastColumn="0" w:noHBand="0" w:noVBand="1"/>
      </w:tblPr>
      <w:tblGrid>
        <w:gridCol w:w="3346"/>
        <w:gridCol w:w="1974"/>
        <w:gridCol w:w="1959"/>
        <w:gridCol w:w="1988"/>
      </w:tblGrid>
      <w:tr w:rsidR="000313B3" w:rsidRPr="00B72865" w14:paraId="0F19E5DE" w14:textId="77777777" w:rsidTr="005A1AB2">
        <w:trPr>
          <w:trHeight w:val="291"/>
        </w:trPr>
        <w:tc>
          <w:tcPr>
            <w:tcW w:w="3346" w:type="dxa"/>
            <w:tcBorders>
              <w:top w:val="single" w:sz="8" w:space="0" w:color="000000"/>
              <w:bottom w:val="single" w:sz="6" w:space="0" w:color="000000"/>
            </w:tcBorders>
            <w:shd w:val="clear" w:color="auto" w:fill="F2F2F2" w:themeFill="background1" w:themeFillShade="F2"/>
            <w:vAlign w:val="center"/>
          </w:tcPr>
          <w:p w14:paraId="65BC4944" w14:textId="7828B26C" w:rsidR="007C3D72" w:rsidRPr="00B72865" w:rsidRDefault="004815EE" w:rsidP="00854E4F">
            <w:pPr>
              <w:jc w:val="both"/>
              <w:rPr>
                <w:rFonts w:asciiTheme="minorHAnsi" w:hAnsiTheme="minorHAnsi" w:cstheme="minorHAnsi"/>
                <w:b/>
                <w:sz w:val="20"/>
                <w:szCs w:val="20"/>
                <w:lang w:val="en-US"/>
              </w:rPr>
            </w:pPr>
            <w:r w:rsidRPr="00B72865">
              <w:rPr>
                <w:rFonts w:asciiTheme="minorHAnsi" w:hAnsiTheme="minorHAnsi" w:cstheme="minorHAnsi"/>
                <w:b/>
                <w:sz w:val="20"/>
                <w:szCs w:val="20"/>
                <w:lang w:val="en-US"/>
              </w:rPr>
              <w:t>PATIENT</w:t>
            </w:r>
          </w:p>
        </w:tc>
        <w:tc>
          <w:tcPr>
            <w:tcW w:w="1974" w:type="dxa"/>
            <w:tcBorders>
              <w:top w:val="single" w:sz="8" w:space="0" w:color="000000"/>
              <w:bottom w:val="single" w:sz="6" w:space="0" w:color="000000"/>
            </w:tcBorders>
            <w:shd w:val="clear" w:color="auto" w:fill="F2F2F2" w:themeFill="background1" w:themeFillShade="F2"/>
            <w:vAlign w:val="center"/>
          </w:tcPr>
          <w:p w14:paraId="380155CE" w14:textId="45D0987D" w:rsidR="007C3D72" w:rsidRPr="00B72865" w:rsidRDefault="004815EE" w:rsidP="00854E4F">
            <w:pPr>
              <w:jc w:val="both"/>
              <w:rPr>
                <w:rFonts w:asciiTheme="minorHAnsi" w:hAnsiTheme="minorHAnsi" w:cstheme="minorHAnsi"/>
                <w:b/>
                <w:color w:val="000000" w:themeColor="text1"/>
                <w:sz w:val="20"/>
                <w:szCs w:val="20"/>
                <w:lang w:val="en-US"/>
              </w:rPr>
            </w:pPr>
            <w:r w:rsidRPr="00B72865">
              <w:rPr>
                <w:rFonts w:asciiTheme="minorHAnsi" w:hAnsiTheme="minorHAnsi" w:cstheme="minorHAnsi"/>
                <w:b/>
                <w:color w:val="000000" w:themeColor="text1"/>
                <w:sz w:val="20"/>
                <w:szCs w:val="20"/>
                <w:lang w:val="en-US"/>
              </w:rPr>
              <w:t>Subjects 1A and 1B</w:t>
            </w:r>
          </w:p>
        </w:tc>
        <w:tc>
          <w:tcPr>
            <w:tcW w:w="1959" w:type="dxa"/>
            <w:tcBorders>
              <w:top w:val="single" w:sz="8" w:space="0" w:color="000000"/>
              <w:bottom w:val="single" w:sz="6" w:space="0" w:color="000000"/>
            </w:tcBorders>
            <w:shd w:val="clear" w:color="auto" w:fill="F2F2F2" w:themeFill="background1" w:themeFillShade="F2"/>
            <w:vAlign w:val="center"/>
          </w:tcPr>
          <w:p w14:paraId="436FB4B0" w14:textId="6CA9D552" w:rsidR="007C3D72" w:rsidRPr="00B72865" w:rsidRDefault="004815EE" w:rsidP="00854E4F">
            <w:pPr>
              <w:jc w:val="both"/>
              <w:rPr>
                <w:rFonts w:asciiTheme="minorHAnsi" w:hAnsiTheme="minorHAnsi" w:cstheme="minorHAnsi"/>
                <w:b/>
                <w:color w:val="000000" w:themeColor="text1"/>
                <w:sz w:val="20"/>
                <w:szCs w:val="20"/>
                <w:lang w:val="en-US"/>
              </w:rPr>
            </w:pPr>
            <w:r w:rsidRPr="00B72865">
              <w:rPr>
                <w:rFonts w:asciiTheme="minorHAnsi" w:hAnsiTheme="minorHAnsi" w:cstheme="minorHAnsi"/>
                <w:b/>
                <w:color w:val="000000" w:themeColor="text1"/>
                <w:sz w:val="20"/>
                <w:szCs w:val="20"/>
                <w:lang w:val="en-US"/>
              </w:rPr>
              <w:t>Subject 2</w:t>
            </w:r>
          </w:p>
        </w:tc>
        <w:tc>
          <w:tcPr>
            <w:tcW w:w="1988" w:type="dxa"/>
            <w:tcBorders>
              <w:top w:val="single" w:sz="8" w:space="0" w:color="000000"/>
              <w:bottom w:val="single" w:sz="6" w:space="0" w:color="000000"/>
            </w:tcBorders>
            <w:shd w:val="clear" w:color="auto" w:fill="F2F2F2" w:themeFill="background1" w:themeFillShade="F2"/>
            <w:vAlign w:val="center"/>
          </w:tcPr>
          <w:p w14:paraId="0410AF18" w14:textId="0343F508" w:rsidR="007C3D72" w:rsidRPr="00B72865" w:rsidRDefault="004815EE" w:rsidP="00854E4F">
            <w:pPr>
              <w:jc w:val="both"/>
              <w:rPr>
                <w:rFonts w:asciiTheme="minorHAnsi" w:hAnsiTheme="minorHAnsi" w:cstheme="minorHAnsi"/>
                <w:b/>
                <w:color w:val="000000" w:themeColor="text1"/>
                <w:sz w:val="20"/>
                <w:szCs w:val="20"/>
                <w:lang w:val="en-US"/>
              </w:rPr>
            </w:pPr>
            <w:r w:rsidRPr="00B72865">
              <w:rPr>
                <w:rFonts w:asciiTheme="minorHAnsi" w:hAnsiTheme="minorHAnsi" w:cstheme="minorHAnsi"/>
                <w:b/>
                <w:color w:val="000000" w:themeColor="text1"/>
                <w:sz w:val="20"/>
                <w:szCs w:val="20"/>
                <w:lang w:val="en-US"/>
              </w:rPr>
              <w:t>Subject 3</w:t>
            </w:r>
          </w:p>
        </w:tc>
      </w:tr>
      <w:tr w:rsidR="00CE7525" w:rsidRPr="00A35816" w14:paraId="147692CD" w14:textId="77777777" w:rsidTr="005A1AB2">
        <w:trPr>
          <w:trHeight w:val="291"/>
        </w:trPr>
        <w:tc>
          <w:tcPr>
            <w:tcW w:w="3346" w:type="dxa"/>
            <w:tcBorders>
              <w:top w:val="single" w:sz="6" w:space="0" w:color="000000"/>
              <w:bottom w:val="single" w:sz="8" w:space="0" w:color="000000"/>
            </w:tcBorders>
            <w:shd w:val="clear" w:color="auto" w:fill="F2F2F2" w:themeFill="background1" w:themeFillShade="F2"/>
            <w:vAlign w:val="center"/>
          </w:tcPr>
          <w:p w14:paraId="6322DFDC" w14:textId="77777777" w:rsidR="004815EE" w:rsidRPr="00B72865" w:rsidRDefault="004815EE" w:rsidP="00854E4F">
            <w:pPr>
              <w:jc w:val="both"/>
              <w:rPr>
                <w:rFonts w:asciiTheme="minorHAnsi" w:hAnsiTheme="minorHAnsi" w:cstheme="minorHAnsi"/>
                <w:b/>
                <w:sz w:val="20"/>
                <w:szCs w:val="20"/>
                <w:lang w:val="en-US"/>
              </w:rPr>
            </w:pPr>
            <w:r w:rsidRPr="00B72865">
              <w:rPr>
                <w:rFonts w:asciiTheme="minorHAnsi" w:hAnsiTheme="minorHAnsi" w:cstheme="minorHAnsi"/>
                <w:b/>
                <w:i/>
                <w:sz w:val="20"/>
                <w:szCs w:val="20"/>
                <w:lang w:val="en-US"/>
              </w:rPr>
              <w:t>COL2A1</w:t>
            </w:r>
            <w:r w:rsidRPr="00B72865">
              <w:rPr>
                <w:rFonts w:asciiTheme="minorHAnsi" w:hAnsiTheme="minorHAnsi" w:cstheme="minorHAnsi"/>
                <w:b/>
                <w:sz w:val="20"/>
                <w:szCs w:val="20"/>
                <w:lang w:val="en-US"/>
              </w:rPr>
              <w:t xml:space="preserve"> (NM_001844.5) variant </w:t>
            </w:r>
          </w:p>
          <w:p w14:paraId="4BF2D715" w14:textId="77777777" w:rsidR="004815EE" w:rsidRPr="00B72865" w:rsidRDefault="004815EE" w:rsidP="00854E4F">
            <w:pPr>
              <w:jc w:val="both"/>
              <w:rPr>
                <w:rFonts w:asciiTheme="minorHAnsi" w:hAnsiTheme="minorHAnsi" w:cstheme="minorHAnsi"/>
                <w:b/>
                <w:sz w:val="20"/>
                <w:szCs w:val="20"/>
                <w:lang w:val="en-US"/>
              </w:rPr>
            </w:pPr>
            <w:r w:rsidRPr="00B72865">
              <w:rPr>
                <w:rFonts w:asciiTheme="minorHAnsi" w:hAnsiTheme="minorHAnsi" w:cstheme="minorHAnsi"/>
                <w:b/>
                <w:sz w:val="20"/>
                <w:szCs w:val="20"/>
                <w:lang w:val="en-US"/>
              </w:rPr>
              <w:t>(c. notation, p. notation)</w:t>
            </w:r>
          </w:p>
        </w:tc>
        <w:tc>
          <w:tcPr>
            <w:tcW w:w="1974" w:type="dxa"/>
            <w:tcBorders>
              <w:top w:val="single" w:sz="6" w:space="0" w:color="000000"/>
              <w:bottom w:val="single" w:sz="8" w:space="0" w:color="000000"/>
            </w:tcBorders>
            <w:shd w:val="clear" w:color="auto" w:fill="F2F2F2" w:themeFill="background1" w:themeFillShade="F2"/>
            <w:vAlign w:val="center"/>
          </w:tcPr>
          <w:p w14:paraId="3E322A81" w14:textId="77777777" w:rsidR="004815EE" w:rsidRPr="00B72865" w:rsidRDefault="004815EE" w:rsidP="00854E4F">
            <w:pPr>
              <w:jc w:val="both"/>
              <w:rPr>
                <w:rFonts w:asciiTheme="minorHAnsi" w:hAnsiTheme="minorHAnsi" w:cstheme="minorHAnsi"/>
                <w:color w:val="000000" w:themeColor="text1"/>
                <w:sz w:val="20"/>
                <w:szCs w:val="20"/>
                <w:lang w:val="en-US"/>
              </w:rPr>
            </w:pPr>
            <w:r w:rsidRPr="00B72865">
              <w:rPr>
                <w:rFonts w:asciiTheme="minorHAnsi" w:hAnsiTheme="minorHAnsi" w:cstheme="minorHAnsi"/>
                <w:color w:val="000000" w:themeColor="text1"/>
                <w:sz w:val="20"/>
                <w:szCs w:val="20"/>
                <w:lang w:val="en-US"/>
              </w:rPr>
              <w:t>c.3936G&gt;T (het)</w:t>
            </w:r>
          </w:p>
          <w:p w14:paraId="25956397" w14:textId="77777777" w:rsidR="004815EE" w:rsidRPr="00B72865" w:rsidRDefault="004815EE" w:rsidP="00854E4F">
            <w:pPr>
              <w:jc w:val="both"/>
              <w:rPr>
                <w:rFonts w:asciiTheme="minorHAnsi" w:hAnsiTheme="minorHAnsi" w:cstheme="minorHAnsi"/>
                <w:color w:val="000000" w:themeColor="text1"/>
                <w:sz w:val="20"/>
                <w:szCs w:val="20"/>
                <w:lang w:val="en-US"/>
              </w:rPr>
            </w:pPr>
            <w:r w:rsidRPr="00B72865">
              <w:rPr>
                <w:rFonts w:asciiTheme="minorHAnsi" w:hAnsiTheme="minorHAnsi" w:cstheme="minorHAnsi"/>
                <w:color w:val="000000" w:themeColor="text1"/>
                <w:sz w:val="20"/>
                <w:szCs w:val="20"/>
                <w:lang w:val="en-US"/>
              </w:rPr>
              <w:t>p.(Lys1312Asn)</w:t>
            </w:r>
          </w:p>
        </w:tc>
        <w:tc>
          <w:tcPr>
            <w:tcW w:w="1959" w:type="dxa"/>
            <w:tcBorders>
              <w:top w:val="single" w:sz="6" w:space="0" w:color="000000"/>
              <w:bottom w:val="single" w:sz="8" w:space="0" w:color="000000"/>
            </w:tcBorders>
            <w:shd w:val="clear" w:color="auto" w:fill="F2F2F2" w:themeFill="background1" w:themeFillShade="F2"/>
            <w:vAlign w:val="center"/>
          </w:tcPr>
          <w:p w14:paraId="6F1A71B1" w14:textId="77777777" w:rsidR="004815EE" w:rsidRPr="00B72865" w:rsidRDefault="004815EE" w:rsidP="00854E4F">
            <w:pPr>
              <w:jc w:val="both"/>
              <w:rPr>
                <w:rFonts w:asciiTheme="minorHAnsi" w:hAnsiTheme="minorHAnsi" w:cstheme="minorHAnsi"/>
                <w:color w:val="000000" w:themeColor="text1"/>
                <w:sz w:val="20"/>
                <w:szCs w:val="20"/>
                <w:lang w:val="en-US"/>
              </w:rPr>
            </w:pPr>
            <w:r w:rsidRPr="00B72865">
              <w:rPr>
                <w:rFonts w:asciiTheme="minorHAnsi" w:hAnsiTheme="minorHAnsi" w:cstheme="minorHAnsi"/>
                <w:color w:val="000000" w:themeColor="text1"/>
                <w:sz w:val="20"/>
                <w:szCs w:val="20"/>
                <w:lang w:val="en-US"/>
              </w:rPr>
              <w:t>c.193G&gt;A (het)</w:t>
            </w:r>
          </w:p>
          <w:p w14:paraId="64888B56" w14:textId="77777777" w:rsidR="004815EE" w:rsidRPr="00B72865" w:rsidRDefault="004815EE" w:rsidP="00854E4F">
            <w:pPr>
              <w:jc w:val="both"/>
              <w:rPr>
                <w:rFonts w:asciiTheme="minorHAnsi" w:hAnsiTheme="minorHAnsi" w:cstheme="minorHAnsi"/>
                <w:color w:val="000000" w:themeColor="text1"/>
                <w:sz w:val="20"/>
                <w:szCs w:val="20"/>
                <w:lang w:val="en-US"/>
              </w:rPr>
            </w:pPr>
            <w:r w:rsidRPr="00B72865">
              <w:rPr>
                <w:rFonts w:asciiTheme="minorHAnsi" w:hAnsiTheme="minorHAnsi" w:cstheme="minorHAnsi"/>
                <w:color w:val="000000" w:themeColor="text1"/>
                <w:sz w:val="20"/>
                <w:szCs w:val="20"/>
                <w:lang w:val="en-US"/>
              </w:rPr>
              <w:t>p.(Asp65Asn)</w:t>
            </w:r>
          </w:p>
        </w:tc>
        <w:tc>
          <w:tcPr>
            <w:tcW w:w="1988" w:type="dxa"/>
            <w:tcBorders>
              <w:top w:val="single" w:sz="6" w:space="0" w:color="000000"/>
              <w:bottom w:val="single" w:sz="8" w:space="0" w:color="000000"/>
            </w:tcBorders>
            <w:shd w:val="clear" w:color="auto" w:fill="F2F2F2" w:themeFill="background1" w:themeFillShade="F2"/>
            <w:vAlign w:val="center"/>
          </w:tcPr>
          <w:p w14:paraId="65563BC8" w14:textId="77777777" w:rsidR="004815EE" w:rsidRPr="00B72865" w:rsidRDefault="004815EE" w:rsidP="00854E4F">
            <w:pPr>
              <w:jc w:val="both"/>
              <w:rPr>
                <w:rFonts w:asciiTheme="minorHAnsi" w:hAnsiTheme="minorHAnsi" w:cstheme="minorHAnsi"/>
                <w:color w:val="000000" w:themeColor="text1"/>
                <w:sz w:val="20"/>
                <w:szCs w:val="20"/>
                <w:lang w:val="en-US"/>
              </w:rPr>
            </w:pPr>
            <w:r w:rsidRPr="00B72865">
              <w:rPr>
                <w:rFonts w:asciiTheme="minorHAnsi" w:hAnsiTheme="minorHAnsi" w:cstheme="minorHAnsi"/>
                <w:color w:val="000000" w:themeColor="text1"/>
                <w:sz w:val="20"/>
                <w:szCs w:val="20"/>
                <w:lang w:val="en-US"/>
              </w:rPr>
              <w:t>c.4013G&gt;A (het)</w:t>
            </w:r>
          </w:p>
          <w:p w14:paraId="384043D2" w14:textId="77777777" w:rsidR="004815EE" w:rsidRPr="00B72865" w:rsidRDefault="004815EE" w:rsidP="00854E4F">
            <w:pPr>
              <w:jc w:val="both"/>
              <w:rPr>
                <w:rFonts w:asciiTheme="minorHAnsi" w:hAnsiTheme="minorHAnsi" w:cstheme="minorHAnsi"/>
                <w:color w:val="000000" w:themeColor="text1"/>
                <w:sz w:val="20"/>
                <w:szCs w:val="20"/>
                <w:lang w:val="en-US"/>
              </w:rPr>
            </w:pPr>
            <w:r w:rsidRPr="00B72865">
              <w:rPr>
                <w:rFonts w:asciiTheme="minorHAnsi" w:hAnsiTheme="minorHAnsi" w:cstheme="minorHAnsi"/>
                <w:color w:val="000000" w:themeColor="text1"/>
                <w:sz w:val="20"/>
                <w:szCs w:val="20"/>
                <w:lang w:val="en-US"/>
              </w:rPr>
              <w:t>p.(Ser1338Asn)</w:t>
            </w:r>
          </w:p>
        </w:tc>
      </w:tr>
      <w:tr w:rsidR="007C3D72" w:rsidRPr="00B72865" w14:paraId="474F3AB0" w14:textId="77777777" w:rsidTr="005A1AB2">
        <w:trPr>
          <w:trHeight w:val="291"/>
        </w:trPr>
        <w:tc>
          <w:tcPr>
            <w:tcW w:w="9267" w:type="dxa"/>
            <w:gridSpan w:val="4"/>
            <w:tcBorders>
              <w:top w:val="single" w:sz="8" w:space="0" w:color="000000"/>
              <w:bottom w:val="single" w:sz="6" w:space="0" w:color="000000"/>
            </w:tcBorders>
            <w:shd w:val="clear" w:color="auto" w:fill="F2F2F2" w:themeFill="background1" w:themeFillShade="F2"/>
            <w:vAlign w:val="center"/>
          </w:tcPr>
          <w:p w14:paraId="368FD79C" w14:textId="0EC8A0D5" w:rsidR="007C3D72" w:rsidRPr="00B72865" w:rsidRDefault="007C3D72" w:rsidP="00547D2C">
            <w:pPr>
              <w:rPr>
                <w:rFonts w:asciiTheme="minorHAnsi" w:hAnsiTheme="minorHAnsi" w:cstheme="minorHAnsi"/>
                <w:color w:val="000000" w:themeColor="text1"/>
                <w:sz w:val="20"/>
                <w:szCs w:val="20"/>
                <w:lang w:val="en-US"/>
              </w:rPr>
            </w:pPr>
            <w:r w:rsidRPr="00B72865">
              <w:rPr>
                <w:rFonts w:asciiTheme="minorHAnsi" w:hAnsiTheme="minorHAnsi" w:cstheme="minorHAnsi"/>
                <w:b/>
                <w:sz w:val="20"/>
                <w:szCs w:val="20"/>
                <w:lang w:val="en-US"/>
              </w:rPr>
              <w:t>FREQUENCIES</w:t>
            </w:r>
          </w:p>
        </w:tc>
      </w:tr>
      <w:tr w:rsidR="00472CC2" w:rsidRPr="00B72865" w14:paraId="767F96B5" w14:textId="77777777" w:rsidTr="005A1AB2">
        <w:trPr>
          <w:trHeight w:val="213"/>
        </w:trPr>
        <w:tc>
          <w:tcPr>
            <w:tcW w:w="3346" w:type="dxa"/>
            <w:tcBorders>
              <w:top w:val="single" w:sz="6" w:space="0" w:color="000000"/>
              <w:bottom w:val="single" w:sz="6" w:space="0" w:color="000000"/>
            </w:tcBorders>
            <w:shd w:val="clear" w:color="auto" w:fill="F2F2F2" w:themeFill="background1" w:themeFillShade="F2"/>
            <w:vAlign w:val="center"/>
          </w:tcPr>
          <w:p w14:paraId="6F942753" w14:textId="49A243B7" w:rsidR="007C3D72" w:rsidRPr="00B72865" w:rsidRDefault="00382695" w:rsidP="00854E4F">
            <w:pPr>
              <w:jc w:val="both"/>
              <w:rPr>
                <w:rFonts w:asciiTheme="minorHAnsi" w:hAnsiTheme="minorHAnsi" w:cstheme="minorHAnsi"/>
                <w:b/>
                <w:sz w:val="20"/>
                <w:szCs w:val="20"/>
                <w:lang w:val="en-US"/>
              </w:rPr>
            </w:pPr>
            <w:r w:rsidRPr="00B72865">
              <w:rPr>
                <w:rFonts w:asciiTheme="minorHAnsi" w:hAnsiTheme="minorHAnsi" w:cstheme="minorHAnsi"/>
                <w:b/>
                <w:sz w:val="20"/>
                <w:szCs w:val="20"/>
                <w:lang w:val="en-US"/>
              </w:rPr>
              <w:t>gnomAD v2.1.1 total population</w:t>
            </w:r>
            <w:r w:rsidR="00DE6F1C" w:rsidRPr="00B72865">
              <w:rPr>
                <w:rFonts w:asciiTheme="minorHAnsi" w:hAnsiTheme="minorHAnsi" w:cstheme="minorHAnsi"/>
                <w:b/>
                <w:sz w:val="20"/>
                <w:szCs w:val="20"/>
                <w:lang w:val="en-US"/>
              </w:rPr>
              <w:t xml:space="preserve"> (AF)</w:t>
            </w:r>
            <w:r w:rsidR="007C3D72" w:rsidRPr="00B72865">
              <w:rPr>
                <w:rFonts w:asciiTheme="minorHAnsi" w:hAnsiTheme="minorHAnsi" w:cstheme="minorHAnsi"/>
                <w:b/>
                <w:sz w:val="20"/>
                <w:szCs w:val="20"/>
                <w:lang w:val="en-US"/>
              </w:rPr>
              <w:t xml:space="preserve"> </w:t>
            </w:r>
            <w:r w:rsidR="00800413" w:rsidRPr="00B72865">
              <w:rPr>
                <w:rFonts w:asciiTheme="minorHAnsi" w:hAnsiTheme="minorHAnsi" w:cstheme="minorHAnsi"/>
                <w:b/>
                <w:sz w:val="20"/>
                <w:szCs w:val="20"/>
                <w:vertAlign w:val="superscript"/>
                <w:lang w:val="en-US"/>
              </w:rPr>
              <w:t>*</w:t>
            </w:r>
          </w:p>
          <w:p w14:paraId="21B58567" w14:textId="77777777" w:rsidR="007C3D72" w:rsidRPr="00B72865" w:rsidRDefault="007C3D72" w:rsidP="00854E4F">
            <w:pPr>
              <w:jc w:val="both"/>
              <w:rPr>
                <w:rFonts w:asciiTheme="minorHAnsi" w:hAnsiTheme="minorHAnsi" w:cstheme="minorHAnsi"/>
                <w:b/>
                <w:sz w:val="20"/>
                <w:szCs w:val="20"/>
                <w:lang w:val="en-US"/>
              </w:rPr>
            </w:pPr>
            <w:r w:rsidRPr="00B72865">
              <w:rPr>
                <w:rFonts w:asciiTheme="minorHAnsi" w:hAnsiTheme="minorHAnsi" w:cstheme="minorHAnsi"/>
                <w:b/>
                <w:sz w:val="20"/>
                <w:szCs w:val="20"/>
                <w:lang w:val="en-US"/>
              </w:rPr>
              <w:t>(allele count/allele number/hom)</w:t>
            </w:r>
          </w:p>
        </w:tc>
        <w:tc>
          <w:tcPr>
            <w:tcW w:w="1974" w:type="dxa"/>
            <w:tcBorders>
              <w:top w:val="single" w:sz="6" w:space="0" w:color="000000"/>
              <w:bottom w:val="single" w:sz="6" w:space="0" w:color="000000"/>
            </w:tcBorders>
            <w:shd w:val="clear" w:color="auto" w:fill="auto"/>
            <w:vAlign w:val="center"/>
          </w:tcPr>
          <w:p w14:paraId="4BCB89C6" w14:textId="77777777" w:rsidR="007C3D72" w:rsidRPr="00B72865" w:rsidRDefault="007C3D72" w:rsidP="00854E4F">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0.000003976</w:t>
            </w:r>
          </w:p>
          <w:p w14:paraId="5A714419" w14:textId="77777777" w:rsidR="007C3D72" w:rsidRPr="00B72865" w:rsidRDefault="007C3D72" w:rsidP="00854E4F">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1/251478/0)</w:t>
            </w:r>
          </w:p>
        </w:tc>
        <w:tc>
          <w:tcPr>
            <w:tcW w:w="1959" w:type="dxa"/>
            <w:tcBorders>
              <w:top w:val="single" w:sz="6" w:space="0" w:color="000000"/>
              <w:bottom w:val="single" w:sz="6" w:space="0" w:color="000000"/>
            </w:tcBorders>
            <w:shd w:val="clear" w:color="auto" w:fill="auto"/>
            <w:vAlign w:val="center"/>
          </w:tcPr>
          <w:p w14:paraId="4B47770B" w14:textId="77777777" w:rsidR="007C3D72" w:rsidRPr="00B72865" w:rsidRDefault="007C3D72" w:rsidP="00854E4F">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0</w:t>
            </w:r>
          </w:p>
          <w:p w14:paraId="53A4B767" w14:textId="72C8E545" w:rsidR="00F349D3" w:rsidRPr="00B72865" w:rsidRDefault="00320A02" w:rsidP="006D1584">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0/280928/0)</w:t>
            </w:r>
          </w:p>
        </w:tc>
        <w:tc>
          <w:tcPr>
            <w:tcW w:w="1988" w:type="dxa"/>
            <w:tcBorders>
              <w:top w:val="single" w:sz="6" w:space="0" w:color="000000"/>
              <w:bottom w:val="single" w:sz="6" w:space="0" w:color="000000"/>
            </w:tcBorders>
            <w:shd w:val="clear" w:color="auto" w:fill="auto"/>
            <w:vAlign w:val="center"/>
          </w:tcPr>
          <w:p w14:paraId="6D65E231" w14:textId="77777777" w:rsidR="007C3D72" w:rsidRPr="00B72865" w:rsidRDefault="007C3D72" w:rsidP="00854E4F">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0</w:t>
            </w:r>
          </w:p>
          <w:p w14:paraId="711CBCB0" w14:textId="43001667" w:rsidR="00F349D3" w:rsidRPr="00B72865" w:rsidRDefault="006D1584" w:rsidP="00F349D3">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0/251496/0)</w:t>
            </w:r>
          </w:p>
        </w:tc>
      </w:tr>
      <w:tr w:rsidR="000313B3" w:rsidRPr="00B72865" w14:paraId="3E23EE57" w14:textId="77777777" w:rsidTr="005A1AB2">
        <w:trPr>
          <w:trHeight w:val="213"/>
        </w:trPr>
        <w:tc>
          <w:tcPr>
            <w:tcW w:w="3346" w:type="dxa"/>
            <w:tcBorders>
              <w:top w:val="single" w:sz="6" w:space="0" w:color="000000"/>
              <w:bottom w:val="single" w:sz="6" w:space="0" w:color="000000"/>
            </w:tcBorders>
            <w:shd w:val="clear" w:color="auto" w:fill="F2F2F2" w:themeFill="background1" w:themeFillShade="F2"/>
            <w:vAlign w:val="center"/>
          </w:tcPr>
          <w:p w14:paraId="10723E11" w14:textId="0A66D6B3" w:rsidR="00382695" w:rsidRPr="00B72865" w:rsidRDefault="00382695" w:rsidP="00382695">
            <w:pPr>
              <w:jc w:val="both"/>
              <w:rPr>
                <w:rFonts w:asciiTheme="minorHAnsi" w:hAnsiTheme="minorHAnsi" w:cstheme="minorHAnsi"/>
                <w:b/>
                <w:sz w:val="20"/>
                <w:szCs w:val="20"/>
                <w:lang w:val="en-US"/>
              </w:rPr>
            </w:pPr>
            <w:r w:rsidRPr="00B72865">
              <w:rPr>
                <w:rFonts w:asciiTheme="minorHAnsi" w:hAnsiTheme="minorHAnsi" w:cstheme="minorHAnsi"/>
                <w:b/>
                <w:sz w:val="20"/>
                <w:szCs w:val="20"/>
                <w:lang w:val="en-US"/>
              </w:rPr>
              <w:t>gnomAD v2.1.1 controls</w:t>
            </w:r>
            <w:r w:rsidR="00F349D3" w:rsidRPr="00B72865">
              <w:rPr>
                <w:rFonts w:asciiTheme="minorHAnsi" w:hAnsiTheme="minorHAnsi" w:cstheme="minorHAnsi"/>
                <w:b/>
                <w:sz w:val="20"/>
                <w:szCs w:val="20"/>
                <w:lang w:val="en-US"/>
              </w:rPr>
              <w:t xml:space="preserve"> </w:t>
            </w:r>
            <w:r w:rsidR="00DE6F1C" w:rsidRPr="00B72865">
              <w:rPr>
                <w:rFonts w:asciiTheme="minorHAnsi" w:hAnsiTheme="minorHAnsi" w:cstheme="minorHAnsi"/>
                <w:b/>
                <w:sz w:val="20"/>
                <w:szCs w:val="20"/>
                <w:lang w:val="en-US"/>
              </w:rPr>
              <w:t xml:space="preserve">(AF) </w:t>
            </w:r>
            <w:r w:rsidR="00800413" w:rsidRPr="00B72865">
              <w:rPr>
                <w:rFonts w:asciiTheme="minorHAnsi" w:hAnsiTheme="minorHAnsi" w:cstheme="minorHAnsi"/>
                <w:b/>
                <w:sz w:val="20"/>
                <w:szCs w:val="20"/>
                <w:vertAlign w:val="superscript"/>
                <w:lang w:val="en-US"/>
              </w:rPr>
              <w:t>†</w:t>
            </w:r>
          </w:p>
          <w:p w14:paraId="07D65CF7" w14:textId="09C3D251" w:rsidR="00382695" w:rsidRPr="00B72865" w:rsidRDefault="00382695" w:rsidP="00382695">
            <w:pPr>
              <w:jc w:val="both"/>
              <w:rPr>
                <w:rFonts w:asciiTheme="minorHAnsi" w:hAnsiTheme="minorHAnsi" w:cstheme="minorHAnsi"/>
                <w:b/>
                <w:sz w:val="20"/>
                <w:szCs w:val="20"/>
                <w:lang w:val="en-US"/>
              </w:rPr>
            </w:pPr>
            <w:r w:rsidRPr="00B72865">
              <w:rPr>
                <w:rFonts w:asciiTheme="minorHAnsi" w:hAnsiTheme="minorHAnsi" w:cstheme="minorHAnsi"/>
                <w:b/>
                <w:sz w:val="20"/>
                <w:szCs w:val="20"/>
                <w:lang w:val="en-US"/>
              </w:rPr>
              <w:t>(allele count/allele number/hom)</w:t>
            </w:r>
          </w:p>
        </w:tc>
        <w:tc>
          <w:tcPr>
            <w:tcW w:w="1974" w:type="dxa"/>
            <w:tcBorders>
              <w:top w:val="single" w:sz="6" w:space="0" w:color="000000"/>
              <w:bottom w:val="single" w:sz="6" w:space="0" w:color="000000"/>
            </w:tcBorders>
            <w:shd w:val="clear" w:color="auto" w:fill="auto"/>
            <w:vAlign w:val="center"/>
          </w:tcPr>
          <w:p w14:paraId="49A7B190" w14:textId="77777777" w:rsidR="00382695" w:rsidRPr="00B72865" w:rsidRDefault="00F349D3" w:rsidP="00854E4F">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0</w:t>
            </w:r>
          </w:p>
          <w:p w14:paraId="45B921EF" w14:textId="00563820" w:rsidR="00F349D3" w:rsidRPr="00B72865" w:rsidRDefault="00F349D3" w:rsidP="00854E4F">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0/109400/0)</w:t>
            </w:r>
          </w:p>
        </w:tc>
        <w:tc>
          <w:tcPr>
            <w:tcW w:w="1959" w:type="dxa"/>
            <w:tcBorders>
              <w:top w:val="single" w:sz="6" w:space="0" w:color="000000"/>
              <w:bottom w:val="single" w:sz="6" w:space="0" w:color="000000"/>
            </w:tcBorders>
            <w:shd w:val="clear" w:color="auto" w:fill="auto"/>
            <w:vAlign w:val="center"/>
          </w:tcPr>
          <w:p w14:paraId="51A1F066" w14:textId="77777777" w:rsidR="00382695" w:rsidRPr="00B72865" w:rsidRDefault="00320A02" w:rsidP="00854E4F">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0</w:t>
            </w:r>
          </w:p>
          <w:p w14:paraId="6A57A7A0" w14:textId="301654AC" w:rsidR="00320A02" w:rsidRPr="00B72865" w:rsidRDefault="00320A02" w:rsidP="00854E4F">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0/119504/0)</w:t>
            </w:r>
          </w:p>
        </w:tc>
        <w:tc>
          <w:tcPr>
            <w:tcW w:w="1988" w:type="dxa"/>
            <w:tcBorders>
              <w:top w:val="single" w:sz="6" w:space="0" w:color="000000"/>
              <w:bottom w:val="single" w:sz="6" w:space="0" w:color="000000"/>
            </w:tcBorders>
            <w:shd w:val="clear" w:color="auto" w:fill="auto"/>
            <w:vAlign w:val="center"/>
          </w:tcPr>
          <w:p w14:paraId="62742A70" w14:textId="77777777" w:rsidR="006D1584" w:rsidRPr="00B72865" w:rsidRDefault="006D1584" w:rsidP="00854E4F">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0</w:t>
            </w:r>
          </w:p>
          <w:p w14:paraId="3FC68688" w14:textId="3848F88E" w:rsidR="00382695" w:rsidRPr="00B72865" w:rsidRDefault="006D1584" w:rsidP="00854E4F">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0/109408/0)</w:t>
            </w:r>
          </w:p>
        </w:tc>
      </w:tr>
      <w:tr w:rsidR="000313B3" w:rsidRPr="00B72865" w14:paraId="5B5285DC" w14:textId="77777777" w:rsidTr="005A1AB2">
        <w:trPr>
          <w:trHeight w:val="213"/>
        </w:trPr>
        <w:tc>
          <w:tcPr>
            <w:tcW w:w="3346" w:type="dxa"/>
            <w:tcBorders>
              <w:top w:val="single" w:sz="6" w:space="0" w:color="000000"/>
              <w:bottom w:val="single" w:sz="6" w:space="0" w:color="000000"/>
            </w:tcBorders>
            <w:shd w:val="clear" w:color="auto" w:fill="F2F2F2" w:themeFill="background1" w:themeFillShade="F2"/>
            <w:vAlign w:val="center"/>
          </w:tcPr>
          <w:p w14:paraId="24D73412" w14:textId="2E9CC56E" w:rsidR="00F349D3" w:rsidRPr="00B72865" w:rsidRDefault="00F349D3" w:rsidP="00854E4F">
            <w:pPr>
              <w:jc w:val="both"/>
              <w:rPr>
                <w:rFonts w:asciiTheme="minorHAnsi" w:hAnsiTheme="minorHAnsi" w:cstheme="minorHAnsi"/>
                <w:b/>
                <w:sz w:val="20"/>
                <w:szCs w:val="20"/>
                <w:lang w:val="en-US"/>
              </w:rPr>
            </w:pPr>
            <w:r w:rsidRPr="00B72865">
              <w:rPr>
                <w:rFonts w:asciiTheme="minorHAnsi" w:hAnsiTheme="minorHAnsi" w:cstheme="minorHAnsi"/>
                <w:b/>
                <w:sz w:val="20"/>
                <w:szCs w:val="20"/>
                <w:lang w:val="en-US"/>
              </w:rPr>
              <w:t>dbSNP</w:t>
            </w:r>
            <w:r w:rsidR="00266DAE" w:rsidRPr="00B72865">
              <w:rPr>
                <w:rFonts w:asciiTheme="minorHAnsi" w:hAnsiTheme="minorHAnsi" w:cstheme="minorHAnsi"/>
                <w:b/>
                <w:sz w:val="20"/>
                <w:szCs w:val="20"/>
                <w:lang w:val="en-US"/>
              </w:rPr>
              <w:t xml:space="preserve"> </w:t>
            </w:r>
            <w:r w:rsidR="00800413" w:rsidRPr="00B72865">
              <w:rPr>
                <w:rFonts w:asciiTheme="minorHAnsi" w:hAnsiTheme="minorHAnsi" w:cstheme="minorHAnsi"/>
                <w:b/>
                <w:sz w:val="22"/>
                <w:szCs w:val="22"/>
                <w:vertAlign w:val="superscript"/>
              </w:rPr>
              <w:t>‡</w:t>
            </w:r>
          </w:p>
        </w:tc>
        <w:tc>
          <w:tcPr>
            <w:tcW w:w="1974" w:type="dxa"/>
            <w:tcBorders>
              <w:top w:val="single" w:sz="6" w:space="0" w:color="000000"/>
              <w:bottom w:val="single" w:sz="6" w:space="0" w:color="000000"/>
            </w:tcBorders>
            <w:shd w:val="clear" w:color="auto" w:fill="auto"/>
            <w:vAlign w:val="center"/>
          </w:tcPr>
          <w:p w14:paraId="6EF54D16" w14:textId="661EE056" w:rsidR="00F349D3" w:rsidRPr="00B72865" w:rsidRDefault="00F349D3" w:rsidP="00854E4F">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rs745788222</w:t>
            </w:r>
          </w:p>
        </w:tc>
        <w:tc>
          <w:tcPr>
            <w:tcW w:w="1959" w:type="dxa"/>
            <w:tcBorders>
              <w:top w:val="single" w:sz="6" w:space="0" w:color="000000"/>
              <w:bottom w:val="single" w:sz="6" w:space="0" w:color="000000"/>
            </w:tcBorders>
            <w:shd w:val="clear" w:color="auto" w:fill="auto"/>
            <w:vAlign w:val="center"/>
          </w:tcPr>
          <w:p w14:paraId="539B27D2" w14:textId="2CD024D3" w:rsidR="00F349D3" w:rsidRPr="00B72865" w:rsidRDefault="006D1584" w:rsidP="00854E4F">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N.l.</w:t>
            </w:r>
          </w:p>
        </w:tc>
        <w:tc>
          <w:tcPr>
            <w:tcW w:w="1988" w:type="dxa"/>
            <w:tcBorders>
              <w:top w:val="single" w:sz="6" w:space="0" w:color="000000"/>
              <w:bottom w:val="single" w:sz="6" w:space="0" w:color="000000"/>
            </w:tcBorders>
            <w:shd w:val="clear" w:color="auto" w:fill="auto"/>
            <w:vAlign w:val="center"/>
          </w:tcPr>
          <w:p w14:paraId="0253939C" w14:textId="48218C0B" w:rsidR="00F349D3" w:rsidRPr="00B72865" w:rsidRDefault="006D1584" w:rsidP="00854E4F">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N.l.</w:t>
            </w:r>
          </w:p>
        </w:tc>
      </w:tr>
      <w:tr w:rsidR="000313B3" w:rsidRPr="00B72865" w14:paraId="7E299710" w14:textId="77777777" w:rsidTr="005A1AB2">
        <w:trPr>
          <w:trHeight w:val="213"/>
        </w:trPr>
        <w:tc>
          <w:tcPr>
            <w:tcW w:w="3346" w:type="dxa"/>
            <w:tcBorders>
              <w:top w:val="single" w:sz="6" w:space="0" w:color="000000"/>
              <w:bottom w:val="single" w:sz="6" w:space="0" w:color="000000"/>
            </w:tcBorders>
            <w:shd w:val="clear" w:color="auto" w:fill="F2F2F2" w:themeFill="background1" w:themeFillShade="F2"/>
            <w:vAlign w:val="center"/>
          </w:tcPr>
          <w:p w14:paraId="146A65F3" w14:textId="5E5CF12A" w:rsidR="00E773C5" w:rsidRPr="00B72865" w:rsidRDefault="00E773C5" w:rsidP="00854E4F">
            <w:pPr>
              <w:jc w:val="both"/>
              <w:rPr>
                <w:rFonts w:asciiTheme="minorHAnsi" w:hAnsiTheme="minorHAnsi" w:cstheme="minorHAnsi"/>
                <w:b/>
                <w:sz w:val="20"/>
                <w:szCs w:val="20"/>
                <w:lang w:val="en-US"/>
              </w:rPr>
            </w:pPr>
            <w:r w:rsidRPr="00B72865">
              <w:rPr>
                <w:rFonts w:asciiTheme="minorHAnsi" w:hAnsiTheme="minorHAnsi" w:cstheme="minorHAnsi"/>
                <w:b/>
                <w:sz w:val="20"/>
                <w:szCs w:val="20"/>
                <w:lang w:val="en-US"/>
              </w:rPr>
              <w:t>1000Genomes</w:t>
            </w:r>
            <w:r w:rsidR="00266DAE" w:rsidRPr="00B72865">
              <w:rPr>
                <w:rFonts w:asciiTheme="minorHAnsi" w:hAnsiTheme="minorHAnsi" w:cstheme="minorHAnsi"/>
                <w:b/>
                <w:sz w:val="20"/>
                <w:szCs w:val="20"/>
                <w:lang w:val="en-US"/>
              </w:rPr>
              <w:t xml:space="preserve"> </w:t>
            </w:r>
            <w:r w:rsidR="00800413" w:rsidRPr="00B72865">
              <w:rPr>
                <w:rFonts w:asciiTheme="minorHAnsi" w:hAnsiTheme="minorHAnsi" w:cstheme="minorHAnsi"/>
                <w:b/>
                <w:sz w:val="22"/>
                <w:szCs w:val="22"/>
                <w:vertAlign w:val="superscript"/>
                <w:lang w:val="en-US"/>
              </w:rPr>
              <w:t>§</w:t>
            </w:r>
          </w:p>
        </w:tc>
        <w:tc>
          <w:tcPr>
            <w:tcW w:w="1974" w:type="dxa"/>
            <w:tcBorders>
              <w:top w:val="single" w:sz="6" w:space="0" w:color="000000"/>
              <w:bottom w:val="single" w:sz="6" w:space="0" w:color="000000"/>
            </w:tcBorders>
            <w:shd w:val="clear" w:color="auto" w:fill="auto"/>
            <w:vAlign w:val="center"/>
          </w:tcPr>
          <w:p w14:paraId="50D5C683" w14:textId="433CF04A" w:rsidR="00E773C5" w:rsidRPr="00B72865" w:rsidRDefault="00E773C5" w:rsidP="00854E4F">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N.l.</w:t>
            </w:r>
          </w:p>
        </w:tc>
        <w:tc>
          <w:tcPr>
            <w:tcW w:w="1959" w:type="dxa"/>
            <w:tcBorders>
              <w:top w:val="single" w:sz="6" w:space="0" w:color="000000"/>
              <w:bottom w:val="single" w:sz="6" w:space="0" w:color="000000"/>
            </w:tcBorders>
            <w:shd w:val="clear" w:color="auto" w:fill="auto"/>
            <w:vAlign w:val="center"/>
          </w:tcPr>
          <w:p w14:paraId="342D6203" w14:textId="13DB1D6E" w:rsidR="00E773C5" w:rsidRPr="00B72865" w:rsidRDefault="00E773C5" w:rsidP="00854E4F">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N.l.</w:t>
            </w:r>
          </w:p>
        </w:tc>
        <w:tc>
          <w:tcPr>
            <w:tcW w:w="1988" w:type="dxa"/>
            <w:tcBorders>
              <w:top w:val="single" w:sz="6" w:space="0" w:color="000000"/>
              <w:bottom w:val="single" w:sz="6" w:space="0" w:color="000000"/>
            </w:tcBorders>
            <w:shd w:val="clear" w:color="auto" w:fill="auto"/>
            <w:vAlign w:val="center"/>
          </w:tcPr>
          <w:p w14:paraId="4C15DF70" w14:textId="5804B091" w:rsidR="00E773C5" w:rsidRPr="00B72865" w:rsidRDefault="00E773C5" w:rsidP="00854E4F">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N.l.</w:t>
            </w:r>
          </w:p>
        </w:tc>
      </w:tr>
      <w:tr w:rsidR="000313B3" w:rsidRPr="00B72865" w14:paraId="1DFF6212" w14:textId="77777777" w:rsidTr="005A1AB2">
        <w:trPr>
          <w:trHeight w:val="213"/>
        </w:trPr>
        <w:tc>
          <w:tcPr>
            <w:tcW w:w="3346" w:type="dxa"/>
            <w:tcBorders>
              <w:top w:val="single" w:sz="6" w:space="0" w:color="000000"/>
              <w:bottom w:val="single" w:sz="6" w:space="0" w:color="000000"/>
            </w:tcBorders>
            <w:shd w:val="clear" w:color="auto" w:fill="F2F2F2" w:themeFill="background1" w:themeFillShade="F2"/>
            <w:vAlign w:val="center"/>
          </w:tcPr>
          <w:p w14:paraId="0B5EBEB6" w14:textId="4F4ED963" w:rsidR="0046051A" w:rsidRPr="00B72865" w:rsidRDefault="0046051A" w:rsidP="00854E4F">
            <w:pPr>
              <w:jc w:val="both"/>
              <w:rPr>
                <w:rFonts w:asciiTheme="minorHAnsi" w:hAnsiTheme="minorHAnsi" w:cstheme="minorHAnsi"/>
                <w:b/>
                <w:sz w:val="20"/>
                <w:szCs w:val="20"/>
                <w:lang w:val="en-US"/>
              </w:rPr>
            </w:pPr>
            <w:r w:rsidRPr="00B72865">
              <w:rPr>
                <w:rFonts w:asciiTheme="minorHAnsi" w:hAnsiTheme="minorHAnsi" w:cstheme="minorHAnsi"/>
                <w:b/>
                <w:sz w:val="20"/>
                <w:szCs w:val="20"/>
                <w:lang w:val="en-US"/>
              </w:rPr>
              <w:t>NHLBI ESP EVS</w:t>
            </w:r>
            <w:r w:rsidR="00266DAE" w:rsidRPr="00B72865">
              <w:rPr>
                <w:rFonts w:asciiTheme="minorHAnsi" w:hAnsiTheme="minorHAnsi" w:cstheme="minorHAnsi"/>
                <w:b/>
                <w:sz w:val="20"/>
                <w:szCs w:val="20"/>
                <w:lang w:val="en-US"/>
              </w:rPr>
              <w:t xml:space="preserve"> </w:t>
            </w:r>
            <w:r w:rsidR="00266DAE" w:rsidRPr="00B72865">
              <w:rPr>
                <w:rFonts w:ascii="Cambria Math" w:hAnsi="Cambria Math" w:cs="Cambria Math"/>
                <w:b/>
                <w:sz w:val="20"/>
                <w:szCs w:val="20"/>
                <w:vertAlign w:val="superscript"/>
                <w:lang w:val="en-US"/>
              </w:rPr>
              <w:t>∥</w:t>
            </w:r>
          </w:p>
        </w:tc>
        <w:tc>
          <w:tcPr>
            <w:tcW w:w="1974" w:type="dxa"/>
            <w:tcBorders>
              <w:top w:val="single" w:sz="6" w:space="0" w:color="000000"/>
              <w:bottom w:val="single" w:sz="6" w:space="0" w:color="000000"/>
            </w:tcBorders>
            <w:shd w:val="clear" w:color="auto" w:fill="auto"/>
            <w:vAlign w:val="center"/>
          </w:tcPr>
          <w:p w14:paraId="4CC6FCD2" w14:textId="69620123" w:rsidR="0046051A" w:rsidRPr="00B72865" w:rsidRDefault="0046051A" w:rsidP="00854E4F">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N.l.</w:t>
            </w:r>
          </w:p>
        </w:tc>
        <w:tc>
          <w:tcPr>
            <w:tcW w:w="1959" w:type="dxa"/>
            <w:tcBorders>
              <w:top w:val="single" w:sz="6" w:space="0" w:color="000000"/>
              <w:bottom w:val="single" w:sz="6" w:space="0" w:color="000000"/>
            </w:tcBorders>
            <w:shd w:val="clear" w:color="auto" w:fill="auto"/>
            <w:vAlign w:val="center"/>
          </w:tcPr>
          <w:p w14:paraId="08DDE0AE" w14:textId="12AEC503" w:rsidR="0046051A" w:rsidRPr="00B72865" w:rsidRDefault="006D1584" w:rsidP="00854E4F">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N.l.</w:t>
            </w:r>
          </w:p>
        </w:tc>
        <w:tc>
          <w:tcPr>
            <w:tcW w:w="1988" w:type="dxa"/>
            <w:tcBorders>
              <w:top w:val="single" w:sz="6" w:space="0" w:color="000000"/>
              <w:bottom w:val="single" w:sz="6" w:space="0" w:color="000000"/>
            </w:tcBorders>
            <w:shd w:val="clear" w:color="auto" w:fill="auto"/>
            <w:vAlign w:val="center"/>
          </w:tcPr>
          <w:p w14:paraId="43012543" w14:textId="55C8C799" w:rsidR="0046051A" w:rsidRPr="00B72865" w:rsidRDefault="006D1584" w:rsidP="00854E4F">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N.l.</w:t>
            </w:r>
          </w:p>
        </w:tc>
      </w:tr>
      <w:tr w:rsidR="000313B3" w:rsidRPr="00B72865" w14:paraId="03EF9078" w14:textId="77777777" w:rsidTr="005A1AB2">
        <w:trPr>
          <w:trHeight w:val="213"/>
        </w:trPr>
        <w:tc>
          <w:tcPr>
            <w:tcW w:w="3346" w:type="dxa"/>
            <w:tcBorders>
              <w:top w:val="single" w:sz="6" w:space="0" w:color="000000"/>
              <w:bottom w:val="single" w:sz="6" w:space="0" w:color="000000"/>
            </w:tcBorders>
            <w:shd w:val="clear" w:color="auto" w:fill="F2F2F2" w:themeFill="background1" w:themeFillShade="F2"/>
            <w:vAlign w:val="center"/>
          </w:tcPr>
          <w:p w14:paraId="26D4C4C5" w14:textId="68451F9F" w:rsidR="00382695" w:rsidRPr="00B72865" w:rsidRDefault="00F349D3" w:rsidP="00854E4F">
            <w:pPr>
              <w:jc w:val="both"/>
              <w:rPr>
                <w:rFonts w:asciiTheme="minorHAnsi" w:hAnsiTheme="minorHAnsi" w:cstheme="minorHAnsi"/>
                <w:b/>
                <w:sz w:val="20"/>
                <w:szCs w:val="20"/>
                <w:lang w:val="en-US"/>
              </w:rPr>
            </w:pPr>
            <w:r w:rsidRPr="00B72865">
              <w:rPr>
                <w:rFonts w:asciiTheme="minorHAnsi" w:hAnsiTheme="minorHAnsi" w:cstheme="minorHAnsi"/>
                <w:b/>
                <w:sz w:val="20"/>
                <w:szCs w:val="20"/>
                <w:lang w:val="en-US"/>
              </w:rPr>
              <w:t>HGMD</w:t>
            </w:r>
            <w:r w:rsidR="00C3149B" w:rsidRPr="00B72865">
              <w:rPr>
                <w:rFonts w:asciiTheme="minorHAnsi" w:hAnsiTheme="minorHAnsi" w:cstheme="minorHAnsi"/>
                <w:b/>
                <w:sz w:val="20"/>
                <w:szCs w:val="20"/>
                <w:lang w:val="en-US"/>
              </w:rPr>
              <w:t xml:space="preserve"> </w:t>
            </w:r>
            <w:r w:rsidR="00C3149B" w:rsidRPr="00B72865">
              <w:rPr>
                <w:rFonts w:asciiTheme="minorHAnsi" w:hAnsiTheme="minorHAnsi" w:cstheme="minorHAnsi"/>
                <w:b/>
                <w:color w:val="000000"/>
                <w:sz w:val="20"/>
                <w:szCs w:val="20"/>
                <w:vertAlign w:val="superscript"/>
                <w:lang w:val="en-US"/>
              </w:rPr>
              <w:t>¶</w:t>
            </w:r>
          </w:p>
        </w:tc>
        <w:tc>
          <w:tcPr>
            <w:tcW w:w="1974" w:type="dxa"/>
            <w:tcBorders>
              <w:top w:val="single" w:sz="6" w:space="0" w:color="000000"/>
              <w:bottom w:val="single" w:sz="6" w:space="0" w:color="000000"/>
            </w:tcBorders>
            <w:shd w:val="clear" w:color="auto" w:fill="auto"/>
            <w:vAlign w:val="center"/>
          </w:tcPr>
          <w:p w14:paraId="4B8D8EE9" w14:textId="49ED3EFD" w:rsidR="00382695" w:rsidRPr="00B72865" w:rsidRDefault="00F349D3" w:rsidP="00854E4F">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N.l.</w:t>
            </w:r>
          </w:p>
        </w:tc>
        <w:tc>
          <w:tcPr>
            <w:tcW w:w="1959" w:type="dxa"/>
            <w:tcBorders>
              <w:top w:val="single" w:sz="6" w:space="0" w:color="000000"/>
              <w:bottom w:val="single" w:sz="6" w:space="0" w:color="000000"/>
            </w:tcBorders>
            <w:shd w:val="clear" w:color="auto" w:fill="auto"/>
            <w:vAlign w:val="center"/>
          </w:tcPr>
          <w:p w14:paraId="10B05637" w14:textId="73379991" w:rsidR="00382695" w:rsidRPr="00B72865" w:rsidRDefault="00F349D3" w:rsidP="00854E4F">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N.l.</w:t>
            </w:r>
          </w:p>
        </w:tc>
        <w:tc>
          <w:tcPr>
            <w:tcW w:w="1988" w:type="dxa"/>
            <w:tcBorders>
              <w:top w:val="single" w:sz="6" w:space="0" w:color="000000"/>
              <w:bottom w:val="single" w:sz="6" w:space="0" w:color="000000"/>
            </w:tcBorders>
            <w:shd w:val="clear" w:color="auto" w:fill="auto"/>
            <w:vAlign w:val="center"/>
          </w:tcPr>
          <w:p w14:paraId="57E84017" w14:textId="0E5B7A05" w:rsidR="00382695" w:rsidRPr="00B72865" w:rsidRDefault="00F349D3" w:rsidP="00854E4F">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N.l.</w:t>
            </w:r>
          </w:p>
        </w:tc>
      </w:tr>
      <w:tr w:rsidR="00CE7525" w:rsidRPr="00B72865" w14:paraId="02A5A445" w14:textId="77777777" w:rsidTr="005A1AB2">
        <w:trPr>
          <w:trHeight w:val="213"/>
        </w:trPr>
        <w:tc>
          <w:tcPr>
            <w:tcW w:w="3346" w:type="dxa"/>
            <w:tcBorders>
              <w:top w:val="single" w:sz="6" w:space="0" w:color="000000"/>
              <w:bottom w:val="single" w:sz="8" w:space="0" w:color="000000"/>
            </w:tcBorders>
            <w:shd w:val="clear" w:color="auto" w:fill="F2F2F2" w:themeFill="background1" w:themeFillShade="F2"/>
            <w:vAlign w:val="center"/>
          </w:tcPr>
          <w:p w14:paraId="2B912274" w14:textId="39F43294" w:rsidR="00382695" w:rsidRPr="00B72865" w:rsidRDefault="00F349D3" w:rsidP="00854E4F">
            <w:pPr>
              <w:jc w:val="both"/>
              <w:rPr>
                <w:rFonts w:asciiTheme="minorHAnsi" w:hAnsiTheme="minorHAnsi" w:cstheme="minorHAnsi"/>
                <w:b/>
                <w:sz w:val="20"/>
                <w:szCs w:val="20"/>
                <w:lang w:val="en-US"/>
              </w:rPr>
            </w:pPr>
            <w:r w:rsidRPr="00B72865">
              <w:rPr>
                <w:rFonts w:asciiTheme="minorHAnsi" w:hAnsiTheme="minorHAnsi" w:cstheme="minorHAnsi"/>
                <w:b/>
                <w:sz w:val="20"/>
                <w:szCs w:val="20"/>
                <w:lang w:val="en-US"/>
              </w:rPr>
              <w:t>ClinVar</w:t>
            </w:r>
            <w:r w:rsidR="00C3149B" w:rsidRPr="00B72865">
              <w:rPr>
                <w:rFonts w:asciiTheme="minorHAnsi" w:hAnsiTheme="minorHAnsi" w:cstheme="minorHAnsi"/>
                <w:b/>
                <w:sz w:val="20"/>
                <w:szCs w:val="20"/>
                <w:lang w:val="en-US"/>
              </w:rPr>
              <w:t xml:space="preserve"> </w:t>
            </w:r>
            <w:r w:rsidR="00C3149B" w:rsidRPr="00B72865">
              <w:rPr>
                <w:rFonts w:asciiTheme="minorHAnsi" w:hAnsiTheme="minorHAnsi" w:cs="Arial"/>
                <w:iCs/>
                <w:sz w:val="22"/>
                <w:szCs w:val="22"/>
                <w:vertAlign w:val="superscript"/>
                <w:lang w:val="en-GB"/>
              </w:rPr>
              <w:t>**</w:t>
            </w:r>
          </w:p>
        </w:tc>
        <w:tc>
          <w:tcPr>
            <w:tcW w:w="1974" w:type="dxa"/>
            <w:tcBorders>
              <w:top w:val="single" w:sz="6" w:space="0" w:color="000000"/>
              <w:bottom w:val="single" w:sz="8" w:space="0" w:color="000000"/>
            </w:tcBorders>
            <w:shd w:val="clear" w:color="auto" w:fill="auto"/>
            <w:vAlign w:val="center"/>
          </w:tcPr>
          <w:p w14:paraId="79E37F59" w14:textId="6684D2F3" w:rsidR="00382695" w:rsidRPr="00B72865" w:rsidRDefault="00F349D3" w:rsidP="00854E4F">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N.l.</w:t>
            </w:r>
          </w:p>
        </w:tc>
        <w:tc>
          <w:tcPr>
            <w:tcW w:w="1959" w:type="dxa"/>
            <w:tcBorders>
              <w:top w:val="single" w:sz="6" w:space="0" w:color="000000"/>
              <w:bottom w:val="single" w:sz="8" w:space="0" w:color="000000"/>
            </w:tcBorders>
            <w:shd w:val="clear" w:color="auto" w:fill="auto"/>
            <w:vAlign w:val="center"/>
          </w:tcPr>
          <w:p w14:paraId="279976EA" w14:textId="6B686019" w:rsidR="00382695" w:rsidRPr="00B72865" w:rsidRDefault="00F349D3" w:rsidP="00854E4F">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VUS</w:t>
            </w:r>
            <w:r w:rsidR="00C3149B" w:rsidRPr="00B72865">
              <w:rPr>
                <w:rFonts w:asciiTheme="minorHAnsi" w:hAnsiTheme="minorHAnsi" w:cstheme="minorHAnsi"/>
                <w:color w:val="000000"/>
                <w:sz w:val="20"/>
                <w:szCs w:val="20"/>
                <w:lang w:val="en-US"/>
              </w:rPr>
              <w:t xml:space="preserve"> </w:t>
            </w:r>
            <w:r w:rsidR="00C3149B" w:rsidRPr="00B72865">
              <w:rPr>
                <w:rFonts w:asciiTheme="minorHAnsi" w:hAnsiTheme="minorHAnsi" w:cstheme="minorHAnsi"/>
                <w:b/>
                <w:color w:val="000000"/>
                <w:sz w:val="20"/>
                <w:szCs w:val="20"/>
                <w:vertAlign w:val="superscript"/>
                <w:lang w:val="en-US"/>
              </w:rPr>
              <w:t>††</w:t>
            </w:r>
          </w:p>
        </w:tc>
        <w:tc>
          <w:tcPr>
            <w:tcW w:w="1988" w:type="dxa"/>
            <w:tcBorders>
              <w:top w:val="single" w:sz="6" w:space="0" w:color="000000"/>
              <w:bottom w:val="single" w:sz="8" w:space="0" w:color="000000"/>
            </w:tcBorders>
            <w:shd w:val="clear" w:color="auto" w:fill="auto"/>
            <w:vAlign w:val="center"/>
          </w:tcPr>
          <w:p w14:paraId="4573B2F8" w14:textId="31EEE802" w:rsidR="00382695" w:rsidRPr="00B72865" w:rsidRDefault="00F349D3" w:rsidP="00854E4F">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N.l.</w:t>
            </w:r>
          </w:p>
        </w:tc>
      </w:tr>
      <w:tr w:rsidR="00B70B8D" w:rsidRPr="00B72865" w14:paraId="5686BBDA" w14:textId="77777777" w:rsidTr="005A1AB2">
        <w:trPr>
          <w:trHeight w:val="213"/>
        </w:trPr>
        <w:tc>
          <w:tcPr>
            <w:tcW w:w="9267" w:type="dxa"/>
            <w:gridSpan w:val="4"/>
            <w:tcBorders>
              <w:top w:val="single" w:sz="8" w:space="0" w:color="000000"/>
              <w:bottom w:val="single" w:sz="6" w:space="0" w:color="000000"/>
            </w:tcBorders>
            <w:shd w:val="clear" w:color="auto" w:fill="F2F2F2" w:themeFill="background1" w:themeFillShade="F2"/>
            <w:vAlign w:val="center"/>
          </w:tcPr>
          <w:p w14:paraId="3715B327" w14:textId="495B617F" w:rsidR="00B70B8D" w:rsidRPr="00B72865" w:rsidRDefault="00B70B8D" w:rsidP="00547D2C">
            <w:pPr>
              <w:rPr>
                <w:rFonts w:asciiTheme="minorHAnsi" w:hAnsiTheme="minorHAnsi" w:cstheme="minorHAnsi"/>
                <w:b/>
                <w:sz w:val="20"/>
                <w:szCs w:val="20"/>
                <w:lang w:val="en-US"/>
              </w:rPr>
            </w:pPr>
            <w:r w:rsidRPr="00B72865">
              <w:rPr>
                <w:rFonts w:asciiTheme="minorHAnsi" w:hAnsiTheme="minorHAnsi" w:cstheme="minorHAnsi"/>
                <w:b/>
                <w:i/>
                <w:sz w:val="20"/>
                <w:szCs w:val="20"/>
                <w:lang w:val="en-US"/>
              </w:rPr>
              <w:t>IN SILICO</w:t>
            </w:r>
            <w:r w:rsidRPr="00B72865">
              <w:rPr>
                <w:rFonts w:asciiTheme="minorHAnsi" w:hAnsiTheme="minorHAnsi" w:cstheme="minorHAnsi"/>
                <w:b/>
                <w:sz w:val="20"/>
                <w:szCs w:val="20"/>
                <w:lang w:val="en-US"/>
              </w:rPr>
              <w:t xml:space="preserve"> PATHOGENOCITY PREDICTIONS</w:t>
            </w:r>
          </w:p>
        </w:tc>
      </w:tr>
      <w:tr w:rsidR="00472CC2" w:rsidRPr="00B72865" w14:paraId="66B485DC" w14:textId="77777777" w:rsidTr="005A1AB2">
        <w:trPr>
          <w:trHeight w:val="108"/>
        </w:trPr>
        <w:tc>
          <w:tcPr>
            <w:tcW w:w="3346" w:type="dxa"/>
            <w:tcBorders>
              <w:top w:val="single" w:sz="6" w:space="0" w:color="000000"/>
              <w:bottom w:val="single" w:sz="6" w:space="0" w:color="000000"/>
            </w:tcBorders>
            <w:shd w:val="clear" w:color="auto" w:fill="F2F2F2" w:themeFill="background1" w:themeFillShade="F2"/>
            <w:vAlign w:val="center"/>
          </w:tcPr>
          <w:p w14:paraId="17C597D1" w14:textId="0754FEBA" w:rsidR="00B70B8D" w:rsidRPr="00B72865" w:rsidRDefault="00320A02" w:rsidP="00B70B8D">
            <w:pPr>
              <w:jc w:val="both"/>
              <w:rPr>
                <w:rFonts w:asciiTheme="minorHAnsi" w:hAnsiTheme="minorHAnsi" w:cstheme="minorHAnsi"/>
                <w:b/>
                <w:sz w:val="20"/>
                <w:szCs w:val="20"/>
                <w:lang w:val="en-US"/>
              </w:rPr>
            </w:pPr>
            <w:r w:rsidRPr="00B72865">
              <w:rPr>
                <w:rFonts w:asciiTheme="minorHAnsi" w:hAnsiTheme="minorHAnsi" w:cstheme="minorHAnsi"/>
                <w:b/>
                <w:sz w:val="20"/>
                <w:szCs w:val="20"/>
                <w:lang w:val="en-US"/>
              </w:rPr>
              <w:t>Polyphen</w:t>
            </w:r>
            <w:r w:rsidR="00D5796D" w:rsidRPr="00B72865">
              <w:rPr>
                <w:rFonts w:asciiTheme="minorHAnsi" w:hAnsiTheme="minorHAnsi" w:cstheme="minorHAnsi"/>
                <w:b/>
                <w:sz w:val="20"/>
                <w:szCs w:val="20"/>
                <w:lang w:val="en-US"/>
              </w:rPr>
              <w:t>-2</w:t>
            </w:r>
            <w:r w:rsidR="00472CC2" w:rsidRPr="00B72865">
              <w:rPr>
                <w:rFonts w:asciiTheme="minorHAnsi" w:hAnsiTheme="minorHAnsi" w:cstheme="minorHAnsi"/>
                <w:b/>
                <w:sz w:val="20"/>
                <w:szCs w:val="20"/>
                <w:lang w:val="en-US"/>
              </w:rPr>
              <w:t xml:space="preserve"> </w:t>
            </w:r>
            <w:r w:rsidR="00472CC2" w:rsidRPr="00B72865">
              <w:rPr>
                <w:rFonts w:asciiTheme="minorHAnsi" w:hAnsiTheme="minorHAnsi" w:cstheme="minorHAnsi"/>
                <w:sz w:val="20"/>
                <w:szCs w:val="20"/>
                <w:lang w:val="en-US"/>
              </w:rPr>
              <w:t>(score/prediction)</w:t>
            </w:r>
          </w:p>
        </w:tc>
        <w:tc>
          <w:tcPr>
            <w:tcW w:w="1974" w:type="dxa"/>
            <w:tcBorders>
              <w:top w:val="single" w:sz="6" w:space="0" w:color="000000"/>
              <w:bottom w:val="single" w:sz="6" w:space="0" w:color="000000"/>
            </w:tcBorders>
            <w:shd w:val="clear" w:color="auto" w:fill="auto"/>
            <w:vAlign w:val="center"/>
          </w:tcPr>
          <w:p w14:paraId="125DDC5C" w14:textId="02929529" w:rsidR="00B70B8D" w:rsidRPr="00B72865" w:rsidRDefault="00472CC2" w:rsidP="00472CC2">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1.0/prob. damaging</w:t>
            </w:r>
          </w:p>
        </w:tc>
        <w:tc>
          <w:tcPr>
            <w:tcW w:w="1959" w:type="dxa"/>
            <w:tcBorders>
              <w:top w:val="single" w:sz="6" w:space="0" w:color="000000"/>
              <w:bottom w:val="single" w:sz="6" w:space="0" w:color="000000"/>
            </w:tcBorders>
            <w:shd w:val="clear" w:color="auto" w:fill="auto"/>
            <w:vAlign w:val="center"/>
          </w:tcPr>
          <w:p w14:paraId="3D3472A6" w14:textId="215E96D2" w:rsidR="00B70B8D" w:rsidRPr="00B72865" w:rsidRDefault="00DA4B01" w:rsidP="00472CC2">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0.99</w:t>
            </w:r>
            <w:r w:rsidR="00472CC2" w:rsidRPr="00B72865">
              <w:rPr>
                <w:rFonts w:asciiTheme="minorHAnsi" w:hAnsiTheme="minorHAnsi" w:cstheme="minorHAnsi"/>
                <w:color w:val="000000"/>
                <w:sz w:val="20"/>
                <w:szCs w:val="20"/>
                <w:lang w:val="en-US"/>
              </w:rPr>
              <w:t>/prob. damaging</w:t>
            </w:r>
          </w:p>
        </w:tc>
        <w:tc>
          <w:tcPr>
            <w:tcW w:w="1988" w:type="dxa"/>
            <w:tcBorders>
              <w:top w:val="single" w:sz="6" w:space="0" w:color="000000"/>
              <w:bottom w:val="single" w:sz="6" w:space="0" w:color="000000"/>
            </w:tcBorders>
            <w:shd w:val="clear" w:color="auto" w:fill="auto"/>
            <w:vAlign w:val="center"/>
          </w:tcPr>
          <w:p w14:paraId="201F2AAA" w14:textId="4D911B35" w:rsidR="00B70B8D" w:rsidRPr="00B72865" w:rsidRDefault="00D5796D" w:rsidP="00B70B8D">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0.157/benign</w:t>
            </w:r>
          </w:p>
        </w:tc>
      </w:tr>
      <w:tr w:rsidR="00D5796D" w:rsidRPr="00B72865" w14:paraId="6658D759" w14:textId="77777777" w:rsidTr="005A1AB2">
        <w:trPr>
          <w:trHeight w:val="108"/>
        </w:trPr>
        <w:tc>
          <w:tcPr>
            <w:tcW w:w="3346" w:type="dxa"/>
            <w:tcBorders>
              <w:top w:val="single" w:sz="6" w:space="0" w:color="000000"/>
              <w:bottom w:val="single" w:sz="6" w:space="0" w:color="000000"/>
            </w:tcBorders>
            <w:shd w:val="clear" w:color="auto" w:fill="F2F2F2" w:themeFill="background1" w:themeFillShade="F2"/>
            <w:vAlign w:val="center"/>
          </w:tcPr>
          <w:p w14:paraId="6D97A29B" w14:textId="531F3415" w:rsidR="00B70B8D" w:rsidRPr="00B72865" w:rsidRDefault="00320A02" w:rsidP="00472CC2">
            <w:pPr>
              <w:jc w:val="both"/>
              <w:rPr>
                <w:rFonts w:asciiTheme="minorHAnsi" w:hAnsiTheme="minorHAnsi" w:cstheme="minorHAnsi"/>
                <w:b/>
                <w:sz w:val="20"/>
                <w:szCs w:val="20"/>
                <w:lang w:val="en-US"/>
              </w:rPr>
            </w:pPr>
            <w:r w:rsidRPr="00B72865">
              <w:rPr>
                <w:rFonts w:asciiTheme="minorHAnsi" w:hAnsiTheme="minorHAnsi" w:cstheme="minorHAnsi"/>
                <w:b/>
                <w:sz w:val="20"/>
                <w:szCs w:val="20"/>
                <w:lang w:val="en-US"/>
              </w:rPr>
              <w:t>SIFT</w:t>
            </w:r>
            <w:r w:rsidR="00472CC2" w:rsidRPr="00B72865">
              <w:rPr>
                <w:rFonts w:asciiTheme="minorHAnsi" w:hAnsiTheme="minorHAnsi" w:cstheme="minorHAnsi"/>
                <w:b/>
                <w:sz w:val="20"/>
                <w:szCs w:val="20"/>
                <w:lang w:val="en-US"/>
              </w:rPr>
              <w:t xml:space="preserve"> </w:t>
            </w:r>
            <w:r w:rsidR="00472CC2" w:rsidRPr="00B72865">
              <w:rPr>
                <w:rFonts w:asciiTheme="minorHAnsi" w:hAnsiTheme="minorHAnsi" w:cstheme="minorHAnsi"/>
                <w:sz w:val="20"/>
                <w:szCs w:val="20"/>
                <w:lang w:val="en-US"/>
              </w:rPr>
              <w:t>(score/prediction)</w:t>
            </w:r>
          </w:p>
        </w:tc>
        <w:tc>
          <w:tcPr>
            <w:tcW w:w="1974" w:type="dxa"/>
            <w:tcBorders>
              <w:top w:val="single" w:sz="6" w:space="0" w:color="000000"/>
              <w:bottom w:val="single" w:sz="6" w:space="0" w:color="000000"/>
            </w:tcBorders>
            <w:shd w:val="clear" w:color="auto" w:fill="auto"/>
            <w:vAlign w:val="center"/>
          </w:tcPr>
          <w:p w14:paraId="6D460FDD" w14:textId="3867DE75" w:rsidR="00B70B8D" w:rsidRPr="00B72865" w:rsidRDefault="00D5796D" w:rsidP="00B70B8D">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0.003/damaging</w:t>
            </w:r>
          </w:p>
        </w:tc>
        <w:tc>
          <w:tcPr>
            <w:tcW w:w="1959" w:type="dxa"/>
            <w:tcBorders>
              <w:top w:val="single" w:sz="6" w:space="0" w:color="000000"/>
              <w:bottom w:val="single" w:sz="6" w:space="0" w:color="000000"/>
            </w:tcBorders>
            <w:shd w:val="clear" w:color="auto" w:fill="auto"/>
            <w:vAlign w:val="center"/>
          </w:tcPr>
          <w:p w14:paraId="33DB7F5B" w14:textId="5E88FCFE" w:rsidR="00B70B8D" w:rsidRPr="00B72865" w:rsidRDefault="00D5796D" w:rsidP="00B70B8D">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0.002/damaging</w:t>
            </w:r>
          </w:p>
        </w:tc>
        <w:tc>
          <w:tcPr>
            <w:tcW w:w="1988" w:type="dxa"/>
            <w:tcBorders>
              <w:top w:val="single" w:sz="6" w:space="0" w:color="000000"/>
              <w:bottom w:val="single" w:sz="6" w:space="0" w:color="000000"/>
            </w:tcBorders>
            <w:shd w:val="clear" w:color="auto" w:fill="auto"/>
            <w:vAlign w:val="center"/>
          </w:tcPr>
          <w:p w14:paraId="06B19975" w14:textId="5EF88495" w:rsidR="00B70B8D" w:rsidRPr="00B72865" w:rsidRDefault="0061415E" w:rsidP="00B70B8D">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0.329/tolerated</w:t>
            </w:r>
          </w:p>
        </w:tc>
      </w:tr>
      <w:tr w:rsidR="00D5796D" w:rsidRPr="00B72865" w14:paraId="53B9447E" w14:textId="77777777" w:rsidTr="005A1AB2">
        <w:trPr>
          <w:trHeight w:val="108"/>
        </w:trPr>
        <w:tc>
          <w:tcPr>
            <w:tcW w:w="3346" w:type="dxa"/>
            <w:tcBorders>
              <w:top w:val="single" w:sz="6" w:space="0" w:color="000000"/>
              <w:bottom w:val="single" w:sz="6" w:space="0" w:color="000000"/>
            </w:tcBorders>
            <w:shd w:val="clear" w:color="auto" w:fill="F2F2F2" w:themeFill="background1" w:themeFillShade="F2"/>
            <w:vAlign w:val="center"/>
          </w:tcPr>
          <w:p w14:paraId="067580D4" w14:textId="780F5828" w:rsidR="00B70B8D" w:rsidRPr="00B72865" w:rsidRDefault="00320A02" w:rsidP="0061415E">
            <w:pPr>
              <w:jc w:val="both"/>
              <w:rPr>
                <w:rFonts w:asciiTheme="minorHAnsi" w:hAnsiTheme="minorHAnsi" w:cstheme="minorHAnsi"/>
                <w:b/>
                <w:sz w:val="20"/>
                <w:szCs w:val="20"/>
                <w:lang w:val="en-US"/>
              </w:rPr>
            </w:pPr>
            <w:r w:rsidRPr="00B72865">
              <w:rPr>
                <w:rFonts w:asciiTheme="minorHAnsi" w:hAnsiTheme="minorHAnsi" w:cstheme="minorHAnsi"/>
                <w:b/>
                <w:sz w:val="20"/>
                <w:szCs w:val="20"/>
                <w:lang w:val="en-US"/>
              </w:rPr>
              <w:t>CADD</w:t>
            </w:r>
            <w:r w:rsidR="00472CC2" w:rsidRPr="00B72865">
              <w:rPr>
                <w:rFonts w:asciiTheme="minorHAnsi" w:hAnsiTheme="minorHAnsi" w:cstheme="minorHAnsi"/>
                <w:b/>
                <w:sz w:val="20"/>
                <w:szCs w:val="20"/>
                <w:lang w:val="en-US"/>
              </w:rPr>
              <w:t xml:space="preserve"> </w:t>
            </w:r>
            <w:r w:rsidR="00472CC2" w:rsidRPr="00B72865">
              <w:rPr>
                <w:rFonts w:asciiTheme="minorHAnsi" w:hAnsiTheme="minorHAnsi" w:cstheme="minorHAnsi"/>
                <w:sz w:val="20"/>
                <w:szCs w:val="20"/>
                <w:lang w:val="en-US"/>
              </w:rPr>
              <w:t>(s</w:t>
            </w:r>
            <w:r w:rsidR="0061415E" w:rsidRPr="00B72865">
              <w:rPr>
                <w:rFonts w:asciiTheme="minorHAnsi" w:hAnsiTheme="minorHAnsi" w:cstheme="minorHAnsi"/>
                <w:sz w:val="20"/>
                <w:szCs w:val="20"/>
                <w:lang w:val="en-US"/>
              </w:rPr>
              <w:t>core</w:t>
            </w:r>
            <w:r w:rsidR="00472CC2" w:rsidRPr="00B72865">
              <w:rPr>
                <w:rFonts w:asciiTheme="minorHAnsi" w:hAnsiTheme="minorHAnsi" w:cstheme="minorHAnsi"/>
                <w:sz w:val="20"/>
                <w:szCs w:val="20"/>
                <w:lang w:val="en-US"/>
              </w:rPr>
              <w:t>)</w:t>
            </w:r>
          </w:p>
        </w:tc>
        <w:tc>
          <w:tcPr>
            <w:tcW w:w="1974" w:type="dxa"/>
            <w:tcBorders>
              <w:top w:val="single" w:sz="6" w:space="0" w:color="000000"/>
              <w:bottom w:val="single" w:sz="6" w:space="0" w:color="000000"/>
            </w:tcBorders>
            <w:shd w:val="clear" w:color="auto" w:fill="auto"/>
            <w:vAlign w:val="center"/>
          </w:tcPr>
          <w:p w14:paraId="64DC09A6" w14:textId="6E1A9D03" w:rsidR="00B70B8D" w:rsidRPr="00B72865" w:rsidRDefault="00D5796D" w:rsidP="0061415E">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24.8</w:t>
            </w:r>
          </w:p>
        </w:tc>
        <w:tc>
          <w:tcPr>
            <w:tcW w:w="1959" w:type="dxa"/>
            <w:tcBorders>
              <w:top w:val="single" w:sz="6" w:space="0" w:color="000000"/>
              <w:bottom w:val="single" w:sz="6" w:space="0" w:color="000000"/>
            </w:tcBorders>
            <w:shd w:val="clear" w:color="auto" w:fill="auto"/>
            <w:vAlign w:val="center"/>
          </w:tcPr>
          <w:p w14:paraId="686B0DD4" w14:textId="30AD898B" w:rsidR="00B70B8D" w:rsidRPr="00B72865" w:rsidRDefault="00D5796D" w:rsidP="0061415E">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28.1</w:t>
            </w:r>
          </w:p>
        </w:tc>
        <w:tc>
          <w:tcPr>
            <w:tcW w:w="1988" w:type="dxa"/>
            <w:tcBorders>
              <w:top w:val="single" w:sz="6" w:space="0" w:color="000000"/>
              <w:bottom w:val="single" w:sz="6" w:space="0" w:color="000000"/>
            </w:tcBorders>
            <w:shd w:val="clear" w:color="auto" w:fill="auto"/>
            <w:vAlign w:val="center"/>
          </w:tcPr>
          <w:p w14:paraId="6DFE66C3" w14:textId="7D5CCA1F" w:rsidR="00B70B8D" w:rsidRPr="00B72865" w:rsidRDefault="0061415E" w:rsidP="00B70B8D">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20.5</w:t>
            </w:r>
          </w:p>
        </w:tc>
      </w:tr>
      <w:tr w:rsidR="000313B3" w:rsidRPr="00B72865" w14:paraId="1A4A1CE1" w14:textId="77777777" w:rsidTr="005A1AB2">
        <w:trPr>
          <w:trHeight w:val="108"/>
        </w:trPr>
        <w:tc>
          <w:tcPr>
            <w:tcW w:w="3346" w:type="dxa"/>
            <w:tcBorders>
              <w:top w:val="single" w:sz="6" w:space="0" w:color="000000"/>
              <w:bottom w:val="single" w:sz="6" w:space="0" w:color="000000"/>
            </w:tcBorders>
            <w:shd w:val="clear" w:color="auto" w:fill="F2F2F2" w:themeFill="background1" w:themeFillShade="F2"/>
            <w:vAlign w:val="center"/>
          </w:tcPr>
          <w:p w14:paraId="53027D17" w14:textId="177D680D" w:rsidR="00B70B8D" w:rsidRPr="00B72865" w:rsidRDefault="00320A02" w:rsidP="00B70B8D">
            <w:pPr>
              <w:jc w:val="both"/>
              <w:rPr>
                <w:rFonts w:asciiTheme="minorHAnsi" w:hAnsiTheme="minorHAnsi" w:cstheme="minorHAnsi"/>
                <w:b/>
                <w:sz w:val="20"/>
                <w:szCs w:val="20"/>
                <w:lang w:val="en-US"/>
              </w:rPr>
            </w:pPr>
            <w:r w:rsidRPr="00B72865">
              <w:rPr>
                <w:rFonts w:asciiTheme="minorHAnsi" w:hAnsiTheme="minorHAnsi" w:cstheme="minorHAnsi"/>
                <w:b/>
                <w:sz w:val="20"/>
                <w:szCs w:val="20"/>
                <w:lang w:val="en-US"/>
              </w:rPr>
              <w:t>REVEL</w:t>
            </w:r>
            <w:r w:rsidR="00472CC2" w:rsidRPr="00B72865">
              <w:rPr>
                <w:rFonts w:asciiTheme="minorHAnsi" w:hAnsiTheme="minorHAnsi" w:cstheme="minorHAnsi"/>
                <w:b/>
                <w:sz w:val="20"/>
                <w:szCs w:val="20"/>
                <w:lang w:val="en-US"/>
              </w:rPr>
              <w:t xml:space="preserve"> </w:t>
            </w:r>
            <w:r w:rsidR="00472CC2" w:rsidRPr="00B72865">
              <w:rPr>
                <w:rFonts w:asciiTheme="minorHAnsi" w:hAnsiTheme="minorHAnsi" w:cstheme="minorHAnsi"/>
                <w:sz w:val="20"/>
                <w:szCs w:val="20"/>
                <w:lang w:val="en-US"/>
              </w:rPr>
              <w:t>(score/prediction)</w:t>
            </w:r>
          </w:p>
        </w:tc>
        <w:tc>
          <w:tcPr>
            <w:tcW w:w="1974" w:type="dxa"/>
            <w:tcBorders>
              <w:top w:val="single" w:sz="6" w:space="0" w:color="000000"/>
              <w:bottom w:val="single" w:sz="6" w:space="0" w:color="000000"/>
            </w:tcBorders>
            <w:shd w:val="clear" w:color="auto" w:fill="auto"/>
            <w:vAlign w:val="center"/>
          </w:tcPr>
          <w:p w14:paraId="2185B7E5" w14:textId="7F2B4E26" w:rsidR="00B70B8D" w:rsidRPr="00B72865" w:rsidRDefault="00320A02" w:rsidP="00D5796D">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0.</w:t>
            </w:r>
            <w:r w:rsidR="00D5796D" w:rsidRPr="00B72865">
              <w:rPr>
                <w:rFonts w:asciiTheme="minorHAnsi" w:hAnsiTheme="minorHAnsi" w:cstheme="minorHAnsi"/>
                <w:color w:val="000000"/>
                <w:sz w:val="20"/>
                <w:szCs w:val="20"/>
                <w:lang w:val="en-US"/>
              </w:rPr>
              <w:t>613/uncertain</w:t>
            </w:r>
          </w:p>
        </w:tc>
        <w:tc>
          <w:tcPr>
            <w:tcW w:w="1959" w:type="dxa"/>
            <w:tcBorders>
              <w:top w:val="single" w:sz="6" w:space="0" w:color="000000"/>
              <w:bottom w:val="single" w:sz="6" w:space="0" w:color="000000"/>
            </w:tcBorders>
            <w:shd w:val="clear" w:color="auto" w:fill="auto"/>
            <w:vAlign w:val="center"/>
          </w:tcPr>
          <w:p w14:paraId="21EC8C2F" w14:textId="37A7978C" w:rsidR="00B70B8D" w:rsidRPr="00B72865" w:rsidRDefault="00D5796D" w:rsidP="009775FE">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0.551/</w:t>
            </w:r>
            <w:r w:rsidR="009775FE" w:rsidRPr="00B72865">
              <w:rPr>
                <w:rFonts w:asciiTheme="minorHAnsi" w:hAnsiTheme="minorHAnsi" w:cstheme="minorHAnsi"/>
                <w:color w:val="000000"/>
                <w:sz w:val="20"/>
                <w:szCs w:val="20"/>
                <w:lang w:val="en-US"/>
              </w:rPr>
              <w:t>uncertain</w:t>
            </w:r>
          </w:p>
        </w:tc>
        <w:tc>
          <w:tcPr>
            <w:tcW w:w="1988" w:type="dxa"/>
            <w:tcBorders>
              <w:top w:val="single" w:sz="6" w:space="0" w:color="000000"/>
              <w:bottom w:val="single" w:sz="6" w:space="0" w:color="000000"/>
            </w:tcBorders>
            <w:shd w:val="clear" w:color="auto" w:fill="auto"/>
            <w:vAlign w:val="center"/>
          </w:tcPr>
          <w:p w14:paraId="0ACA9F33" w14:textId="4ED1BA16" w:rsidR="00B70B8D" w:rsidRPr="00B72865" w:rsidRDefault="0061415E" w:rsidP="00B70B8D">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0.125/benign</w:t>
            </w:r>
          </w:p>
        </w:tc>
      </w:tr>
      <w:tr w:rsidR="000313B3" w:rsidRPr="00B72865" w14:paraId="7DC84768" w14:textId="77777777" w:rsidTr="005A1AB2">
        <w:trPr>
          <w:trHeight w:val="108"/>
        </w:trPr>
        <w:tc>
          <w:tcPr>
            <w:tcW w:w="3346" w:type="dxa"/>
            <w:tcBorders>
              <w:top w:val="single" w:sz="6" w:space="0" w:color="000000"/>
              <w:bottom w:val="single" w:sz="6" w:space="0" w:color="000000"/>
            </w:tcBorders>
            <w:shd w:val="clear" w:color="auto" w:fill="F2F2F2" w:themeFill="background1" w:themeFillShade="F2"/>
            <w:vAlign w:val="center"/>
          </w:tcPr>
          <w:p w14:paraId="043B00F3" w14:textId="2B84D091" w:rsidR="00B70B8D" w:rsidRPr="00B72865" w:rsidRDefault="00320A02" w:rsidP="00B70B8D">
            <w:pPr>
              <w:jc w:val="both"/>
              <w:rPr>
                <w:rFonts w:asciiTheme="minorHAnsi" w:hAnsiTheme="minorHAnsi" w:cstheme="minorHAnsi"/>
                <w:b/>
                <w:sz w:val="20"/>
                <w:szCs w:val="20"/>
                <w:lang w:val="en-US"/>
              </w:rPr>
            </w:pPr>
            <w:r w:rsidRPr="00B72865">
              <w:rPr>
                <w:rFonts w:asciiTheme="minorHAnsi" w:hAnsiTheme="minorHAnsi" w:cstheme="minorHAnsi"/>
                <w:b/>
                <w:sz w:val="20"/>
                <w:szCs w:val="20"/>
                <w:lang w:val="en-US"/>
              </w:rPr>
              <w:t>Mutation Taster</w:t>
            </w:r>
            <w:r w:rsidR="00472CC2" w:rsidRPr="00B72865">
              <w:rPr>
                <w:rFonts w:asciiTheme="minorHAnsi" w:hAnsiTheme="minorHAnsi" w:cstheme="minorHAnsi"/>
                <w:sz w:val="20"/>
                <w:szCs w:val="20"/>
                <w:lang w:val="en-US"/>
              </w:rPr>
              <w:t xml:space="preserve"> (prediction</w:t>
            </w:r>
            <w:r w:rsidR="00D5796D" w:rsidRPr="00B72865">
              <w:rPr>
                <w:rFonts w:asciiTheme="minorHAnsi" w:hAnsiTheme="minorHAnsi" w:cstheme="minorHAnsi"/>
                <w:sz w:val="20"/>
                <w:szCs w:val="20"/>
                <w:lang w:val="en-US"/>
              </w:rPr>
              <w:t>)</w:t>
            </w:r>
          </w:p>
        </w:tc>
        <w:tc>
          <w:tcPr>
            <w:tcW w:w="1974" w:type="dxa"/>
            <w:tcBorders>
              <w:top w:val="single" w:sz="6" w:space="0" w:color="000000"/>
              <w:bottom w:val="single" w:sz="6" w:space="0" w:color="000000"/>
            </w:tcBorders>
            <w:shd w:val="clear" w:color="auto" w:fill="auto"/>
            <w:vAlign w:val="center"/>
          </w:tcPr>
          <w:p w14:paraId="66A02F22" w14:textId="744FE2E1" w:rsidR="00B70B8D" w:rsidRPr="00B72865" w:rsidRDefault="004815EE" w:rsidP="00B70B8D">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Deleterious</w:t>
            </w:r>
          </w:p>
        </w:tc>
        <w:tc>
          <w:tcPr>
            <w:tcW w:w="1959" w:type="dxa"/>
            <w:tcBorders>
              <w:top w:val="single" w:sz="6" w:space="0" w:color="000000"/>
              <w:bottom w:val="single" w:sz="6" w:space="0" w:color="000000"/>
            </w:tcBorders>
            <w:shd w:val="clear" w:color="auto" w:fill="auto"/>
            <w:vAlign w:val="center"/>
          </w:tcPr>
          <w:p w14:paraId="2A3D28C8" w14:textId="694CA296" w:rsidR="00B70B8D" w:rsidRPr="00B72865" w:rsidRDefault="00D5796D" w:rsidP="00B70B8D">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Deleterious</w:t>
            </w:r>
          </w:p>
        </w:tc>
        <w:tc>
          <w:tcPr>
            <w:tcW w:w="1988" w:type="dxa"/>
            <w:tcBorders>
              <w:top w:val="single" w:sz="6" w:space="0" w:color="000000"/>
              <w:bottom w:val="single" w:sz="6" w:space="0" w:color="000000"/>
            </w:tcBorders>
            <w:shd w:val="clear" w:color="auto" w:fill="auto"/>
            <w:vAlign w:val="center"/>
          </w:tcPr>
          <w:p w14:paraId="07525D0C" w14:textId="58C83BF4" w:rsidR="00B70B8D" w:rsidRPr="00B72865" w:rsidRDefault="000819C5" w:rsidP="00B70B8D">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B</w:t>
            </w:r>
            <w:r w:rsidR="00D5796D" w:rsidRPr="00B72865">
              <w:rPr>
                <w:rFonts w:asciiTheme="minorHAnsi" w:hAnsiTheme="minorHAnsi" w:cstheme="minorHAnsi"/>
                <w:color w:val="000000"/>
                <w:sz w:val="20"/>
                <w:szCs w:val="20"/>
                <w:lang w:val="en-US"/>
              </w:rPr>
              <w:t>enign</w:t>
            </w:r>
          </w:p>
        </w:tc>
      </w:tr>
      <w:tr w:rsidR="000313B3" w:rsidRPr="00B72865" w14:paraId="456BE29A" w14:textId="77777777" w:rsidTr="005A1AB2">
        <w:trPr>
          <w:trHeight w:val="108"/>
        </w:trPr>
        <w:tc>
          <w:tcPr>
            <w:tcW w:w="3346" w:type="dxa"/>
            <w:tcBorders>
              <w:top w:val="single" w:sz="6" w:space="0" w:color="000000"/>
              <w:bottom w:val="single" w:sz="6" w:space="0" w:color="000000"/>
            </w:tcBorders>
            <w:shd w:val="clear" w:color="auto" w:fill="F2F2F2" w:themeFill="background1" w:themeFillShade="F2"/>
            <w:vAlign w:val="center"/>
          </w:tcPr>
          <w:p w14:paraId="0F489367" w14:textId="2E13689F" w:rsidR="00B70B8D" w:rsidRPr="00B72865" w:rsidRDefault="00320A02" w:rsidP="00B70B8D">
            <w:pPr>
              <w:jc w:val="both"/>
              <w:rPr>
                <w:rFonts w:asciiTheme="minorHAnsi" w:hAnsiTheme="minorHAnsi" w:cstheme="minorHAnsi"/>
                <w:b/>
                <w:sz w:val="20"/>
                <w:szCs w:val="20"/>
                <w:lang w:val="en-US"/>
              </w:rPr>
            </w:pPr>
            <w:r w:rsidRPr="00B72865">
              <w:rPr>
                <w:rFonts w:asciiTheme="minorHAnsi" w:hAnsiTheme="minorHAnsi" w:cstheme="minorHAnsi"/>
                <w:b/>
                <w:sz w:val="20"/>
                <w:szCs w:val="20"/>
                <w:lang w:val="en-US"/>
              </w:rPr>
              <w:t>M-CAP</w:t>
            </w:r>
            <w:r w:rsidR="00D5796D" w:rsidRPr="00B72865">
              <w:rPr>
                <w:rFonts w:asciiTheme="minorHAnsi" w:hAnsiTheme="minorHAnsi" w:cstheme="minorHAnsi"/>
                <w:b/>
                <w:sz w:val="20"/>
                <w:szCs w:val="20"/>
                <w:lang w:val="en-US"/>
              </w:rPr>
              <w:t xml:space="preserve"> </w:t>
            </w:r>
            <w:r w:rsidR="00D5796D" w:rsidRPr="00B72865">
              <w:rPr>
                <w:rFonts w:asciiTheme="minorHAnsi" w:hAnsiTheme="minorHAnsi" w:cstheme="minorHAnsi"/>
                <w:sz w:val="20"/>
                <w:szCs w:val="20"/>
                <w:lang w:val="en-US"/>
              </w:rPr>
              <w:t>(score/prediction)</w:t>
            </w:r>
          </w:p>
        </w:tc>
        <w:tc>
          <w:tcPr>
            <w:tcW w:w="1974" w:type="dxa"/>
            <w:tcBorders>
              <w:top w:val="single" w:sz="6" w:space="0" w:color="000000"/>
              <w:bottom w:val="single" w:sz="6" w:space="0" w:color="000000"/>
            </w:tcBorders>
            <w:shd w:val="clear" w:color="auto" w:fill="auto"/>
            <w:vAlign w:val="center"/>
          </w:tcPr>
          <w:p w14:paraId="6E4B8EFD" w14:textId="3B10A417" w:rsidR="00B70B8D" w:rsidRPr="00B72865" w:rsidRDefault="00D5796D" w:rsidP="00B70B8D">
            <w:pPr>
              <w:jc w:val="both"/>
              <w:rPr>
                <w:rFonts w:asciiTheme="minorHAnsi" w:hAnsiTheme="minorHAnsi" w:cstheme="minorHAnsi"/>
                <w:color w:val="000000"/>
                <w:sz w:val="20"/>
                <w:szCs w:val="20"/>
                <w:lang w:val="en-US"/>
              </w:rPr>
            </w:pPr>
            <w:r w:rsidRPr="00B72865">
              <w:rPr>
                <w:rFonts w:asciiTheme="minorHAnsi" w:hAnsiTheme="minorHAnsi" w:cstheme="minorHAnsi"/>
                <w:sz w:val="20"/>
                <w:szCs w:val="20"/>
              </w:rPr>
              <w:t>0.148/damaging</w:t>
            </w:r>
          </w:p>
        </w:tc>
        <w:tc>
          <w:tcPr>
            <w:tcW w:w="1959" w:type="dxa"/>
            <w:tcBorders>
              <w:top w:val="single" w:sz="6" w:space="0" w:color="000000"/>
              <w:bottom w:val="single" w:sz="6" w:space="0" w:color="000000"/>
            </w:tcBorders>
            <w:shd w:val="clear" w:color="auto" w:fill="auto"/>
            <w:vAlign w:val="center"/>
          </w:tcPr>
          <w:p w14:paraId="63B95F11" w14:textId="02BBD4D8" w:rsidR="00B70B8D" w:rsidRPr="00B72865" w:rsidRDefault="00D5796D" w:rsidP="0061415E">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0.096</w:t>
            </w:r>
            <w:r w:rsidR="0061415E" w:rsidRPr="00B72865">
              <w:rPr>
                <w:rFonts w:asciiTheme="minorHAnsi" w:hAnsiTheme="minorHAnsi" w:cstheme="minorHAnsi"/>
                <w:color w:val="000000"/>
                <w:sz w:val="20"/>
                <w:szCs w:val="20"/>
                <w:lang w:val="en-US"/>
              </w:rPr>
              <w:t>5</w:t>
            </w:r>
            <w:r w:rsidRPr="00B72865">
              <w:rPr>
                <w:rFonts w:asciiTheme="minorHAnsi" w:hAnsiTheme="minorHAnsi" w:cstheme="minorHAnsi"/>
                <w:color w:val="000000"/>
                <w:sz w:val="20"/>
                <w:szCs w:val="20"/>
                <w:lang w:val="en-US"/>
              </w:rPr>
              <w:t>/damaging</w:t>
            </w:r>
          </w:p>
        </w:tc>
        <w:tc>
          <w:tcPr>
            <w:tcW w:w="1988" w:type="dxa"/>
            <w:tcBorders>
              <w:top w:val="single" w:sz="6" w:space="0" w:color="000000"/>
              <w:bottom w:val="single" w:sz="6" w:space="0" w:color="000000"/>
            </w:tcBorders>
            <w:shd w:val="clear" w:color="auto" w:fill="auto"/>
            <w:vAlign w:val="center"/>
          </w:tcPr>
          <w:p w14:paraId="59810363" w14:textId="347026DE" w:rsidR="00B70B8D" w:rsidRPr="00B72865" w:rsidRDefault="0061415E" w:rsidP="0061415E">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0.032/damaging</w:t>
            </w:r>
          </w:p>
        </w:tc>
      </w:tr>
      <w:tr w:rsidR="000313B3" w:rsidRPr="00B72865" w14:paraId="32858795" w14:textId="77777777" w:rsidTr="005A1AB2">
        <w:trPr>
          <w:trHeight w:val="108"/>
        </w:trPr>
        <w:tc>
          <w:tcPr>
            <w:tcW w:w="3346" w:type="dxa"/>
            <w:tcBorders>
              <w:top w:val="single" w:sz="6" w:space="0" w:color="000000"/>
              <w:bottom w:val="single" w:sz="6" w:space="0" w:color="000000"/>
            </w:tcBorders>
            <w:shd w:val="clear" w:color="auto" w:fill="F2F2F2" w:themeFill="background1" w:themeFillShade="F2"/>
            <w:vAlign w:val="center"/>
          </w:tcPr>
          <w:p w14:paraId="10C38976" w14:textId="1BAFF5F9" w:rsidR="00320A02" w:rsidRPr="00B72865" w:rsidRDefault="00320A02" w:rsidP="00D5796D">
            <w:pPr>
              <w:jc w:val="both"/>
              <w:rPr>
                <w:rFonts w:asciiTheme="minorHAnsi" w:hAnsiTheme="minorHAnsi" w:cstheme="minorHAnsi"/>
                <w:b/>
                <w:sz w:val="20"/>
                <w:szCs w:val="20"/>
                <w:lang w:val="en-US"/>
              </w:rPr>
            </w:pPr>
            <w:r w:rsidRPr="00B72865">
              <w:rPr>
                <w:rFonts w:asciiTheme="minorHAnsi" w:hAnsiTheme="minorHAnsi" w:cstheme="minorHAnsi"/>
                <w:b/>
                <w:sz w:val="20"/>
                <w:szCs w:val="20"/>
                <w:lang w:val="en-US"/>
              </w:rPr>
              <w:t>ClinPred</w:t>
            </w:r>
            <w:r w:rsidR="00D5796D" w:rsidRPr="00B72865">
              <w:rPr>
                <w:rFonts w:asciiTheme="minorHAnsi" w:hAnsiTheme="minorHAnsi" w:cstheme="minorHAnsi"/>
                <w:b/>
                <w:sz w:val="20"/>
                <w:szCs w:val="20"/>
                <w:lang w:val="en-US"/>
              </w:rPr>
              <w:t xml:space="preserve"> </w:t>
            </w:r>
            <w:r w:rsidR="00D5796D" w:rsidRPr="00B72865">
              <w:rPr>
                <w:rFonts w:asciiTheme="minorHAnsi" w:hAnsiTheme="minorHAnsi" w:cstheme="minorHAnsi"/>
                <w:sz w:val="20"/>
                <w:szCs w:val="20"/>
                <w:lang w:val="en-US"/>
              </w:rPr>
              <w:t>(score/prediction)</w:t>
            </w:r>
          </w:p>
        </w:tc>
        <w:tc>
          <w:tcPr>
            <w:tcW w:w="1974" w:type="dxa"/>
            <w:tcBorders>
              <w:top w:val="single" w:sz="6" w:space="0" w:color="000000"/>
              <w:bottom w:val="single" w:sz="6" w:space="0" w:color="000000"/>
            </w:tcBorders>
            <w:shd w:val="clear" w:color="auto" w:fill="auto"/>
            <w:vAlign w:val="center"/>
          </w:tcPr>
          <w:p w14:paraId="387D1E34" w14:textId="13483931" w:rsidR="00320A02" w:rsidRPr="00B72865" w:rsidRDefault="00320A02" w:rsidP="00D5796D">
            <w:pPr>
              <w:jc w:val="both"/>
              <w:rPr>
                <w:rFonts w:asciiTheme="minorHAnsi" w:hAnsiTheme="minorHAnsi" w:cstheme="minorHAnsi"/>
                <w:sz w:val="20"/>
                <w:szCs w:val="20"/>
              </w:rPr>
            </w:pPr>
            <w:r w:rsidRPr="00B72865">
              <w:rPr>
                <w:rFonts w:asciiTheme="minorHAnsi" w:hAnsiTheme="minorHAnsi" w:cstheme="minorHAnsi"/>
                <w:sz w:val="20"/>
                <w:szCs w:val="20"/>
              </w:rPr>
              <w:t>0.9</w:t>
            </w:r>
            <w:r w:rsidR="00D5796D" w:rsidRPr="00B72865">
              <w:rPr>
                <w:rFonts w:asciiTheme="minorHAnsi" w:hAnsiTheme="minorHAnsi" w:cstheme="minorHAnsi"/>
                <w:sz w:val="20"/>
                <w:szCs w:val="20"/>
              </w:rPr>
              <w:t>92</w:t>
            </w:r>
            <w:r w:rsidR="00472CC2" w:rsidRPr="00B72865">
              <w:rPr>
                <w:rFonts w:asciiTheme="minorHAnsi" w:hAnsiTheme="minorHAnsi" w:cstheme="minorHAnsi"/>
                <w:sz w:val="20"/>
                <w:szCs w:val="20"/>
              </w:rPr>
              <w:t>/pathogenic</w:t>
            </w:r>
          </w:p>
        </w:tc>
        <w:tc>
          <w:tcPr>
            <w:tcW w:w="1959" w:type="dxa"/>
            <w:tcBorders>
              <w:top w:val="single" w:sz="6" w:space="0" w:color="000000"/>
              <w:bottom w:val="single" w:sz="6" w:space="0" w:color="000000"/>
            </w:tcBorders>
            <w:shd w:val="clear" w:color="auto" w:fill="auto"/>
            <w:vAlign w:val="center"/>
          </w:tcPr>
          <w:p w14:paraId="32FC7C6B" w14:textId="6235BB45" w:rsidR="00320A02" w:rsidRPr="00B72865" w:rsidRDefault="00D5796D" w:rsidP="00B70B8D">
            <w:pPr>
              <w:jc w:val="both"/>
              <w:rPr>
                <w:rFonts w:asciiTheme="minorHAnsi" w:hAnsiTheme="minorHAnsi" w:cstheme="minorHAnsi"/>
                <w:color w:val="000000"/>
                <w:sz w:val="20"/>
                <w:szCs w:val="20"/>
                <w:lang w:val="en-US"/>
              </w:rPr>
            </w:pPr>
            <w:r w:rsidRPr="00B72865">
              <w:rPr>
                <w:rFonts w:asciiTheme="minorHAnsi" w:hAnsiTheme="minorHAnsi" w:cstheme="minorHAnsi"/>
                <w:sz w:val="20"/>
                <w:szCs w:val="20"/>
              </w:rPr>
              <w:t>0.964/pathogenic</w:t>
            </w:r>
          </w:p>
        </w:tc>
        <w:tc>
          <w:tcPr>
            <w:tcW w:w="1988" w:type="dxa"/>
            <w:tcBorders>
              <w:top w:val="single" w:sz="6" w:space="0" w:color="000000"/>
              <w:bottom w:val="single" w:sz="6" w:space="0" w:color="000000"/>
            </w:tcBorders>
            <w:shd w:val="clear" w:color="auto" w:fill="auto"/>
            <w:vAlign w:val="center"/>
          </w:tcPr>
          <w:p w14:paraId="1B3DF24F" w14:textId="10C765BA" w:rsidR="00320A02" w:rsidRPr="00B72865" w:rsidRDefault="0061415E" w:rsidP="00B70B8D">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0.442/</w:t>
            </w:r>
            <w:r w:rsidR="00445716" w:rsidRPr="00B72865">
              <w:rPr>
                <w:rFonts w:asciiTheme="minorHAnsi" w:hAnsiTheme="minorHAnsi" w:cstheme="minorHAnsi"/>
                <w:color w:val="000000"/>
                <w:sz w:val="20"/>
                <w:szCs w:val="20"/>
                <w:lang w:val="en-US"/>
              </w:rPr>
              <w:t>uncertain</w:t>
            </w:r>
          </w:p>
        </w:tc>
      </w:tr>
      <w:tr w:rsidR="00CE7525" w:rsidRPr="00B72865" w14:paraId="0DA034CE" w14:textId="77777777" w:rsidTr="005A1AB2">
        <w:trPr>
          <w:trHeight w:val="108"/>
        </w:trPr>
        <w:tc>
          <w:tcPr>
            <w:tcW w:w="3346" w:type="dxa"/>
            <w:tcBorders>
              <w:top w:val="single" w:sz="6" w:space="0" w:color="000000"/>
              <w:bottom w:val="single" w:sz="8" w:space="0" w:color="000000"/>
            </w:tcBorders>
            <w:shd w:val="clear" w:color="auto" w:fill="F2F2F2" w:themeFill="background1" w:themeFillShade="F2"/>
            <w:vAlign w:val="center"/>
          </w:tcPr>
          <w:p w14:paraId="606DE41A" w14:textId="57FD744E" w:rsidR="00320A02" w:rsidRPr="00B72865" w:rsidRDefault="00472CC2" w:rsidP="00472CC2">
            <w:pPr>
              <w:jc w:val="both"/>
              <w:rPr>
                <w:rFonts w:asciiTheme="minorHAnsi" w:hAnsiTheme="minorHAnsi" w:cstheme="minorHAnsi"/>
                <w:b/>
                <w:sz w:val="20"/>
                <w:szCs w:val="20"/>
                <w:lang w:val="en-US"/>
              </w:rPr>
            </w:pPr>
            <w:r w:rsidRPr="00B72865">
              <w:rPr>
                <w:rFonts w:asciiTheme="minorHAnsi" w:hAnsiTheme="minorHAnsi" w:cstheme="minorHAnsi"/>
                <w:b/>
                <w:sz w:val="20"/>
                <w:szCs w:val="20"/>
                <w:lang w:val="en-US"/>
              </w:rPr>
              <w:t xml:space="preserve">Σ </w:t>
            </w:r>
            <w:r w:rsidR="00320A02" w:rsidRPr="00B72865">
              <w:rPr>
                <w:rFonts w:asciiTheme="minorHAnsi" w:hAnsiTheme="minorHAnsi" w:cstheme="minorHAnsi"/>
                <w:b/>
                <w:sz w:val="20"/>
                <w:szCs w:val="20"/>
                <w:lang w:val="en-US"/>
              </w:rPr>
              <w:t>VarSome pathogenicity prediction</w:t>
            </w:r>
            <w:r w:rsidRPr="00B72865">
              <w:rPr>
                <w:rFonts w:asciiTheme="minorHAnsi" w:hAnsiTheme="minorHAnsi" w:cstheme="minorHAnsi"/>
                <w:b/>
                <w:sz w:val="20"/>
                <w:szCs w:val="20"/>
                <w:lang w:val="en-US"/>
              </w:rPr>
              <w:t>s</w:t>
            </w:r>
            <w:r w:rsidR="00320A02" w:rsidRPr="00B72865">
              <w:rPr>
                <w:rFonts w:asciiTheme="minorHAnsi" w:hAnsiTheme="minorHAnsi" w:cstheme="minorHAnsi"/>
                <w:b/>
                <w:sz w:val="20"/>
                <w:szCs w:val="20"/>
                <w:lang w:val="en-US"/>
              </w:rPr>
              <w:t xml:space="preserve"> </w:t>
            </w:r>
            <w:r w:rsidR="00320A02" w:rsidRPr="00B72865">
              <w:rPr>
                <w:rFonts w:asciiTheme="minorHAnsi" w:hAnsiTheme="minorHAnsi" w:cstheme="minorHAnsi"/>
                <w:b/>
                <w:i/>
                <w:sz w:val="20"/>
                <w:szCs w:val="20"/>
                <w:lang w:val="en-US"/>
              </w:rPr>
              <w:t>(damaging/uncertain/tolerated)</w:t>
            </w:r>
          </w:p>
        </w:tc>
        <w:tc>
          <w:tcPr>
            <w:tcW w:w="1974" w:type="dxa"/>
            <w:tcBorders>
              <w:top w:val="single" w:sz="6" w:space="0" w:color="000000"/>
              <w:bottom w:val="single" w:sz="8" w:space="0" w:color="000000"/>
            </w:tcBorders>
            <w:shd w:val="clear" w:color="auto" w:fill="auto"/>
            <w:vAlign w:val="center"/>
          </w:tcPr>
          <w:p w14:paraId="72D49993" w14:textId="3EEE5109" w:rsidR="00320A02" w:rsidRPr="00B72865" w:rsidRDefault="00320A02" w:rsidP="009775FE">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1</w:t>
            </w:r>
            <w:r w:rsidR="009775FE" w:rsidRPr="00B72865">
              <w:rPr>
                <w:rFonts w:asciiTheme="minorHAnsi" w:hAnsiTheme="minorHAnsi" w:cstheme="minorHAnsi"/>
                <w:color w:val="000000"/>
                <w:sz w:val="20"/>
                <w:szCs w:val="20"/>
                <w:lang w:val="en-US"/>
              </w:rPr>
              <w:t>3</w:t>
            </w:r>
            <w:r w:rsidRPr="00B72865">
              <w:rPr>
                <w:rFonts w:asciiTheme="minorHAnsi" w:hAnsiTheme="minorHAnsi" w:cstheme="minorHAnsi"/>
                <w:color w:val="000000"/>
                <w:sz w:val="20"/>
                <w:szCs w:val="20"/>
                <w:lang w:val="en-US"/>
              </w:rPr>
              <w:t>/1/</w:t>
            </w:r>
            <w:r w:rsidR="009775FE" w:rsidRPr="00B72865">
              <w:rPr>
                <w:rFonts w:asciiTheme="minorHAnsi" w:hAnsiTheme="minorHAnsi" w:cstheme="minorHAnsi"/>
                <w:color w:val="000000"/>
                <w:sz w:val="20"/>
                <w:szCs w:val="20"/>
                <w:lang w:val="en-US"/>
              </w:rPr>
              <w:t>2</w:t>
            </w:r>
          </w:p>
        </w:tc>
        <w:tc>
          <w:tcPr>
            <w:tcW w:w="1959" w:type="dxa"/>
            <w:tcBorders>
              <w:top w:val="single" w:sz="6" w:space="0" w:color="000000"/>
              <w:bottom w:val="single" w:sz="8" w:space="0" w:color="000000"/>
            </w:tcBorders>
            <w:shd w:val="clear" w:color="auto" w:fill="auto"/>
            <w:vAlign w:val="center"/>
          </w:tcPr>
          <w:p w14:paraId="61149E54" w14:textId="504216B4" w:rsidR="00320A02" w:rsidRPr="00B72865" w:rsidRDefault="00320A02" w:rsidP="009775FE">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1</w:t>
            </w:r>
            <w:r w:rsidR="009775FE" w:rsidRPr="00B72865">
              <w:rPr>
                <w:rFonts w:asciiTheme="minorHAnsi" w:hAnsiTheme="minorHAnsi" w:cstheme="minorHAnsi"/>
                <w:color w:val="000000"/>
                <w:sz w:val="20"/>
                <w:szCs w:val="20"/>
                <w:lang w:val="en-US"/>
              </w:rPr>
              <w:t>1</w:t>
            </w:r>
            <w:r w:rsidRPr="00B72865">
              <w:rPr>
                <w:rFonts w:asciiTheme="minorHAnsi" w:hAnsiTheme="minorHAnsi" w:cstheme="minorHAnsi"/>
                <w:color w:val="000000"/>
                <w:sz w:val="20"/>
                <w:szCs w:val="20"/>
                <w:lang w:val="en-US"/>
              </w:rPr>
              <w:t>/</w:t>
            </w:r>
            <w:r w:rsidR="009775FE" w:rsidRPr="00B72865">
              <w:rPr>
                <w:rFonts w:asciiTheme="minorHAnsi" w:hAnsiTheme="minorHAnsi" w:cstheme="minorHAnsi"/>
                <w:color w:val="000000"/>
                <w:sz w:val="20"/>
                <w:szCs w:val="20"/>
                <w:lang w:val="en-US"/>
              </w:rPr>
              <w:t>1</w:t>
            </w:r>
            <w:r w:rsidRPr="00B72865">
              <w:rPr>
                <w:rFonts w:asciiTheme="minorHAnsi" w:hAnsiTheme="minorHAnsi" w:cstheme="minorHAnsi"/>
                <w:color w:val="000000"/>
                <w:sz w:val="20"/>
                <w:szCs w:val="20"/>
                <w:lang w:val="en-US"/>
              </w:rPr>
              <w:t>/</w:t>
            </w:r>
            <w:r w:rsidR="009775FE" w:rsidRPr="00B72865">
              <w:rPr>
                <w:rFonts w:asciiTheme="minorHAnsi" w:hAnsiTheme="minorHAnsi" w:cstheme="minorHAnsi"/>
                <w:color w:val="000000"/>
                <w:sz w:val="20"/>
                <w:szCs w:val="20"/>
                <w:lang w:val="en-US"/>
              </w:rPr>
              <w:t>4</w:t>
            </w:r>
          </w:p>
        </w:tc>
        <w:tc>
          <w:tcPr>
            <w:tcW w:w="1988" w:type="dxa"/>
            <w:tcBorders>
              <w:top w:val="single" w:sz="6" w:space="0" w:color="000000"/>
              <w:bottom w:val="single" w:sz="8" w:space="0" w:color="000000"/>
            </w:tcBorders>
            <w:shd w:val="clear" w:color="auto" w:fill="auto"/>
            <w:vAlign w:val="center"/>
          </w:tcPr>
          <w:p w14:paraId="6F0AD527" w14:textId="19769C51" w:rsidR="00320A02" w:rsidRPr="00B72865" w:rsidRDefault="0061415E" w:rsidP="009775FE">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3</w:t>
            </w:r>
            <w:r w:rsidR="00320A02" w:rsidRPr="00B72865">
              <w:rPr>
                <w:rFonts w:asciiTheme="minorHAnsi" w:hAnsiTheme="minorHAnsi" w:cstheme="minorHAnsi"/>
                <w:color w:val="000000"/>
                <w:sz w:val="20"/>
                <w:szCs w:val="20"/>
                <w:lang w:val="en-US"/>
              </w:rPr>
              <w:t>/</w:t>
            </w:r>
            <w:r w:rsidRPr="00B72865">
              <w:rPr>
                <w:rFonts w:asciiTheme="minorHAnsi" w:hAnsiTheme="minorHAnsi" w:cstheme="minorHAnsi"/>
                <w:color w:val="000000"/>
                <w:sz w:val="20"/>
                <w:szCs w:val="20"/>
                <w:lang w:val="en-US"/>
              </w:rPr>
              <w:t>2</w:t>
            </w:r>
            <w:r w:rsidR="00320A02" w:rsidRPr="00B72865">
              <w:rPr>
                <w:rFonts w:asciiTheme="minorHAnsi" w:hAnsiTheme="minorHAnsi" w:cstheme="minorHAnsi"/>
                <w:color w:val="000000"/>
                <w:sz w:val="20"/>
                <w:szCs w:val="20"/>
                <w:lang w:val="en-US"/>
              </w:rPr>
              <w:t>/1</w:t>
            </w:r>
            <w:r w:rsidR="009775FE" w:rsidRPr="00B72865">
              <w:rPr>
                <w:rFonts w:asciiTheme="minorHAnsi" w:hAnsiTheme="minorHAnsi" w:cstheme="minorHAnsi"/>
                <w:color w:val="000000"/>
                <w:sz w:val="20"/>
                <w:szCs w:val="20"/>
                <w:lang w:val="en-US"/>
              </w:rPr>
              <w:t>1</w:t>
            </w:r>
          </w:p>
        </w:tc>
      </w:tr>
      <w:tr w:rsidR="00320A02" w:rsidRPr="00A35816" w14:paraId="64E3C592" w14:textId="77777777" w:rsidTr="005A1AB2">
        <w:trPr>
          <w:trHeight w:val="108"/>
        </w:trPr>
        <w:tc>
          <w:tcPr>
            <w:tcW w:w="9267" w:type="dxa"/>
            <w:gridSpan w:val="4"/>
            <w:tcBorders>
              <w:top w:val="single" w:sz="8" w:space="0" w:color="000000"/>
              <w:bottom w:val="single" w:sz="6" w:space="0" w:color="000000"/>
            </w:tcBorders>
            <w:shd w:val="clear" w:color="auto" w:fill="F2F2F2" w:themeFill="background1" w:themeFillShade="F2"/>
            <w:vAlign w:val="center"/>
          </w:tcPr>
          <w:p w14:paraId="622FF556" w14:textId="6553F7C5" w:rsidR="00320A02" w:rsidRPr="00B72865" w:rsidRDefault="00320A02" w:rsidP="004049C7">
            <w:pPr>
              <w:rPr>
                <w:rFonts w:asciiTheme="minorHAnsi" w:hAnsiTheme="minorHAnsi" w:cstheme="minorHAnsi"/>
                <w:color w:val="000000"/>
                <w:sz w:val="20"/>
                <w:szCs w:val="20"/>
                <w:lang w:val="en-US"/>
              </w:rPr>
            </w:pPr>
            <w:r w:rsidRPr="00B72865">
              <w:rPr>
                <w:rFonts w:asciiTheme="minorHAnsi" w:hAnsiTheme="minorHAnsi" w:cstheme="minorHAnsi"/>
                <w:b/>
                <w:sz w:val="20"/>
                <w:szCs w:val="20"/>
                <w:lang w:val="en-US"/>
              </w:rPr>
              <w:t>CONSERVATION</w:t>
            </w:r>
            <w:r w:rsidR="00266DAE" w:rsidRPr="00B72865">
              <w:rPr>
                <w:rFonts w:asciiTheme="minorHAnsi" w:hAnsiTheme="minorHAnsi" w:cstheme="minorHAnsi"/>
                <w:b/>
                <w:sz w:val="20"/>
                <w:szCs w:val="20"/>
                <w:lang w:val="en-US"/>
              </w:rPr>
              <w:t xml:space="preserve"> </w:t>
            </w:r>
            <w:r w:rsidR="00266DAE" w:rsidRPr="00B72865">
              <w:rPr>
                <w:rFonts w:asciiTheme="minorHAnsi" w:hAnsiTheme="minorHAnsi" w:cstheme="minorHAnsi"/>
                <w:b/>
                <w:caps/>
                <w:sz w:val="20"/>
                <w:szCs w:val="20"/>
                <w:lang w:val="en-US"/>
              </w:rPr>
              <w:t xml:space="preserve">scores of amino acids </w:t>
            </w:r>
            <w:r w:rsidR="004049C7" w:rsidRPr="00B72865">
              <w:rPr>
                <w:rFonts w:asciiTheme="minorHAnsi" w:hAnsiTheme="minorHAnsi" w:cs="Arial"/>
                <w:b/>
                <w:caps/>
                <w:sz w:val="20"/>
                <w:szCs w:val="20"/>
                <w:lang w:val="en-US"/>
              </w:rPr>
              <w:t>LYS</w:t>
            </w:r>
            <w:r w:rsidR="004049C7" w:rsidRPr="00B72865">
              <w:rPr>
                <w:rFonts w:asciiTheme="minorHAnsi" w:hAnsiTheme="minorHAnsi" w:cs="Arial"/>
                <w:b/>
                <w:caps/>
                <w:sz w:val="20"/>
                <w:szCs w:val="20"/>
                <w:vertAlign w:val="superscript"/>
                <w:lang w:val="en-US"/>
              </w:rPr>
              <w:t>1312</w:t>
            </w:r>
            <w:r w:rsidR="004049C7" w:rsidRPr="00B72865">
              <w:rPr>
                <w:rFonts w:asciiTheme="minorHAnsi" w:hAnsiTheme="minorHAnsi" w:cs="Arial"/>
                <w:b/>
                <w:caps/>
                <w:sz w:val="20"/>
                <w:szCs w:val="20"/>
                <w:lang w:val="en-US"/>
              </w:rPr>
              <w:t xml:space="preserve">, </w:t>
            </w:r>
            <w:r w:rsidR="00266DAE" w:rsidRPr="00B72865">
              <w:rPr>
                <w:rFonts w:asciiTheme="minorHAnsi" w:hAnsiTheme="minorHAnsi" w:cs="Arial"/>
                <w:b/>
                <w:caps/>
                <w:sz w:val="20"/>
                <w:szCs w:val="20"/>
                <w:lang w:val="en-US"/>
              </w:rPr>
              <w:t>Asp</w:t>
            </w:r>
            <w:r w:rsidR="00266DAE" w:rsidRPr="00B72865">
              <w:rPr>
                <w:rFonts w:asciiTheme="minorHAnsi" w:hAnsiTheme="minorHAnsi" w:cs="Arial"/>
                <w:b/>
                <w:caps/>
                <w:sz w:val="20"/>
                <w:szCs w:val="20"/>
                <w:vertAlign w:val="superscript"/>
                <w:lang w:val="en-US"/>
              </w:rPr>
              <w:t>65</w:t>
            </w:r>
            <w:r w:rsidR="004049C7" w:rsidRPr="00B72865">
              <w:rPr>
                <w:rFonts w:asciiTheme="minorHAnsi" w:hAnsiTheme="minorHAnsi" w:cs="Arial"/>
                <w:b/>
                <w:caps/>
                <w:sz w:val="20"/>
                <w:szCs w:val="20"/>
                <w:lang w:val="en-US"/>
              </w:rPr>
              <w:t xml:space="preserve"> A</w:t>
            </w:r>
            <w:r w:rsidR="00266DAE" w:rsidRPr="00B72865">
              <w:rPr>
                <w:rFonts w:asciiTheme="minorHAnsi" w:hAnsiTheme="minorHAnsi" w:cs="Arial"/>
                <w:b/>
                <w:caps/>
                <w:sz w:val="20"/>
                <w:szCs w:val="20"/>
                <w:lang w:val="en-US"/>
              </w:rPr>
              <w:t>nd Ser</w:t>
            </w:r>
            <w:r w:rsidR="00266DAE" w:rsidRPr="00B72865">
              <w:rPr>
                <w:rFonts w:asciiTheme="minorHAnsi" w:hAnsiTheme="minorHAnsi" w:cs="Arial"/>
                <w:b/>
                <w:caps/>
                <w:sz w:val="20"/>
                <w:szCs w:val="20"/>
                <w:vertAlign w:val="superscript"/>
                <w:lang w:val="en-US"/>
              </w:rPr>
              <w:t>1338</w:t>
            </w:r>
            <w:r w:rsidR="00266DAE" w:rsidRPr="00B72865">
              <w:rPr>
                <w:rFonts w:asciiTheme="minorHAnsi" w:hAnsiTheme="minorHAnsi" w:cstheme="minorHAnsi"/>
                <w:b/>
                <w:sz w:val="20"/>
                <w:szCs w:val="20"/>
                <w:lang w:val="en-US"/>
              </w:rPr>
              <w:t xml:space="preserve"> </w:t>
            </w:r>
            <w:r w:rsidR="00C3149B" w:rsidRPr="00B72865">
              <w:rPr>
                <w:rFonts w:asciiTheme="minorHAnsi" w:hAnsiTheme="minorHAnsi" w:cstheme="minorHAnsi"/>
                <w:b/>
                <w:color w:val="000000"/>
                <w:sz w:val="20"/>
                <w:szCs w:val="20"/>
                <w:vertAlign w:val="superscript"/>
                <w:lang w:val="en-US"/>
              </w:rPr>
              <w:t>‡‡</w:t>
            </w:r>
          </w:p>
        </w:tc>
      </w:tr>
      <w:tr w:rsidR="00410FD5" w:rsidRPr="00B72865" w14:paraId="37DF9119" w14:textId="77777777" w:rsidTr="005A1AB2">
        <w:trPr>
          <w:trHeight w:val="108"/>
        </w:trPr>
        <w:tc>
          <w:tcPr>
            <w:tcW w:w="3346" w:type="dxa"/>
            <w:tcBorders>
              <w:top w:val="single" w:sz="6" w:space="0" w:color="000000"/>
              <w:bottom w:val="single" w:sz="6" w:space="0" w:color="000000"/>
            </w:tcBorders>
            <w:shd w:val="clear" w:color="auto" w:fill="F2F2F2" w:themeFill="background1" w:themeFillShade="F2"/>
            <w:vAlign w:val="center"/>
          </w:tcPr>
          <w:p w14:paraId="22BBE3C5" w14:textId="77777777" w:rsidR="004815EE" w:rsidRPr="00B72865" w:rsidRDefault="004815EE" w:rsidP="00854E4F">
            <w:pPr>
              <w:jc w:val="both"/>
              <w:rPr>
                <w:rFonts w:ascii="Calibri" w:eastAsia="Calibri" w:hAnsi="Calibri"/>
                <w:b/>
                <w:bCs/>
                <w:color w:val="000000" w:themeColor="text1"/>
                <w:kern w:val="24"/>
                <w:sz w:val="20"/>
                <w:szCs w:val="20"/>
              </w:rPr>
            </w:pPr>
            <w:r w:rsidRPr="00B72865">
              <w:rPr>
                <w:rFonts w:ascii="Calibri" w:eastAsia="Calibri" w:hAnsi="Calibri"/>
                <w:b/>
                <w:bCs/>
                <w:color w:val="000000" w:themeColor="text1"/>
                <w:kern w:val="24"/>
                <w:sz w:val="20"/>
                <w:szCs w:val="20"/>
              </w:rPr>
              <w:t>PhyloP17way primate</w:t>
            </w:r>
          </w:p>
          <w:p w14:paraId="1D1DAF85" w14:textId="7EE68457" w:rsidR="004815EE" w:rsidRPr="00B72865" w:rsidRDefault="004815EE" w:rsidP="00DA4B01">
            <w:pPr>
              <w:jc w:val="both"/>
              <w:rPr>
                <w:rFonts w:ascii="Calibri" w:eastAsia="Calibri" w:hAnsi="Calibri"/>
                <w:b/>
                <w:bCs/>
                <w:color w:val="000000" w:themeColor="text1"/>
                <w:kern w:val="24"/>
                <w:sz w:val="20"/>
                <w:szCs w:val="20"/>
              </w:rPr>
            </w:pPr>
            <w:r w:rsidRPr="00B72865">
              <w:rPr>
                <w:rFonts w:ascii="Calibri" w:eastAsia="Calibri" w:hAnsi="Calibri"/>
                <w:b/>
                <w:bCs/>
                <w:color w:val="000000" w:themeColor="text1"/>
                <w:kern w:val="24"/>
                <w:sz w:val="20"/>
                <w:szCs w:val="20"/>
              </w:rPr>
              <w:t>(</w:t>
            </w:r>
            <w:r w:rsidR="00DA4B01" w:rsidRPr="00B72865">
              <w:rPr>
                <w:rFonts w:ascii="Calibri" w:eastAsia="Calibri" w:hAnsi="Calibri"/>
                <w:color w:val="000000" w:themeColor="text1"/>
                <w:kern w:val="24"/>
                <w:sz w:val="20"/>
                <w:szCs w:val="20"/>
              </w:rPr>
              <w:t>c</w:t>
            </w:r>
            <w:r w:rsidRPr="00B72865">
              <w:rPr>
                <w:rFonts w:ascii="Calibri" w:eastAsia="Calibri" w:hAnsi="Calibri"/>
                <w:color w:val="000000" w:themeColor="text1"/>
                <w:kern w:val="24"/>
                <w:sz w:val="20"/>
                <w:szCs w:val="20"/>
              </w:rPr>
              <w:t>onservation score)</w:t>
            </w:r>
          </w:p>
        </w:tc>
        <w:tc>
          <w:tcPr>
            <w:tcW w:w="1974" w:type="dxa"/>
            <w:tcBorders>
              <w:top w:val="single" w:sz="6" w:space="0" w:color="000000"/>
              <w:bottom w:val="single" w:sz="6" w:space="0" w:color="000000"/>
            </w:tcBorders>
            <w:shd w:val="clear" w:color="auto" w:fill="auto"/>
            <w:vAlign w:val="center"/>
          </w:tcPr>
          <w:p w14:paraId="16E34893" w14:textId="77777777" w:rsidR="004815EE" w:rsidRPr="00B72865" w:rsidRDefault="004815EE" w:rsidP="00854E4F">
            <w:pPr>
              <w:jc w:val="both"/>
              <w:rPr>
                <w:rFonts w:ascii="Calibri" w:eastAsia="Calibri" w:hAnsi="Calibri"/>
                <w:color w:val="000000" w:themeColor="text1"/>
                <w:kern w:val="24"/>
                <w:sz w:val="20"/>
                <w:szCs w:val="20"/>
              </w:rPr>
            </w:pPr>
            <w:r w:rsidRPr="00B72865">
              <w:rPr>
                <w:rFonts w:ascii="Calibri" w:eastAsia="Calibri" w:hAnsi="Calibri"/>
                <w:color w:val="000000" w:themeColor="text1"/>
                <w:kern w:val="24"/>
                <w:sz w:val="20"/>
                <w:szCs w:val="20"/>
              </w:rPr>
              <w:t>0.5989</w:t>
            </w:r>
          </w:p>
        </w:tc>
        <w:tc>
          <w:tcPr>
            <w:tcW w:w="1959" w:type="dxa"/>
            <w:tcBorders>
              <w:top w:val="single" w:sz="6" w:space="0" w:color="000000"/>
              <w:bottom w:val="single" w:sz="6" w:space="0" w:color="000000"/>
            </w:tcBorders>
            <w:shd w:val="clear" w:color="auto" w:fill="auto"/>
            <w:vAlign w:val="center"/>
          </w:tcPr>
          <w:p w14:paraId="2863FF47" w14:textId="05447695" w:rsidR="004815EE" w:rsidRPr="00B72865" w:rsidRDefault="00547D2C" w:rsidP="00854E4F">
            <w:pPr>
              <w:jc w:val="both"/>
              <w:rPr>
                <w:rFonts w:ascii="Calibri" w:eastAsia="Calibri" w:hAnsi="Calibri"/>
                <w:color w:val="000000" w:themeColor="text1"/>
                <w:kern w:val="24"/>
                <w:sz w:val="20"/>
                <w:szCs w:val="20"/>
              </w:rPr>
            </w:pPr>
            <w:r w:rsidRPr="00B72865">
              <w:rPr>
                <w:rFonts w:ascii="Calibri" w:eastAsia="Calibri" w:hAnsi="Calibri"/>
                <w:color w:val="000000" w:themeColor="text1"/>
                <w:kern w:val="24"/>
                <w:sz w:val="20"/>
                <w:szCs w:val="20"/>
              </w:rPr>
              <w:t>0.5989</w:t>
            </w:r>
          </w:p>
        </w:tc>
        <w:tc>
          <w:tcPr>
            <w:tcW w:w="1988" w:type="dxa"/>
            <w:tcBorders>
              <w:top w:val="single" w:sz="6" w:space="0" w:color="000000"/>
              <w:bottom w:val="single" w:sz="6" w:space="0" w:color="000000"/>
            </w:tcBorders>
            <w:shd w:val="clear" w:color="auto" w:fill="auto"/>
            <w:vAlign w:val="center"/>
          </w:tcPr>
          <w:p w14:paraId="1F451266" w14:textId="4496EC09" w:rsidR="004815EE" w:rsidRPr="00B72865" w:rsidRDefault="00547D2C" w:rsidP="00854E4F">
            <w:pPr>
              <w:jc w:val="both"/>
              <w:rPr>
                <w:rFonts w:ascii="Calibri" w:eastAsia="Calibri" w:hAnsi="Calibri"/>
                <w:color w:val="000000" w:themeColor="text1"/>
                <w:kern w:val="24"/>
                <w:sz w:val="20"/>
                <w:szCs w:val="20"/>
              </w:rPr>
            </w:pPr>
            <w:r w:rsidRPr="00B72865">
              <w:rPr>
                <w:rFonts w:ascii="Calibri" w:eastAsia="Calibri" w:hAnsi="Calibri"/>
                <w:color w:val="000000" w:themeColor="text1"/>
                <w:kern w:val="24"/>
                <w:sz w:val="20"/>
                <w:szCs w:val="20"/>
              </w:rPr>
              <w:t>0.5989</w:t>
            </w:r>
          </w:p>
        </w:tc>
      </w:tr>
      <w:tr w:rsidR="00410FD5" w:rsidRPr="00B72865" w14:paraId="39FEC28A" w14:textId="77777777" w:rsidTr="005A1AB2">
        <w:trPr>
          <w:trHeight w:val="108"/>
        </w:trPr>
        <w:tc>
          <w:tcPr>
            <w:tcW w:w="3346" w:type="dxa"/>
            <w:tcBorders>
              <w:top w:val="single" w:sz="6" w:space="0" w:color="000000"/>
              <w:bottom w:val="single" w:sz="6" w:space="0" w:color="000000"/>
            </w:tcBorders>
            <w:shd w:val="clear" w:color="auto" w:fill="F2F2F2" w:themeFill="background1" w:themeFillShade="F2"/>
            <w:vAlign w:val="center"/>
          </w:tcPr>
          <w:p w14:paraId="50B8BCEC" w14:textId="77777777" w:rsidR="004815EE" w:rsidRPr="00B72865" w:rsidRDefault="004815EE" w:rsidP="00854E4F">
            <w:pPr>
              <w:jc w:val="both"/>
              <w:rPr>
                <w:rFonts w:ascii="Calibri" w:eastAsia="Calibri" w:hAnsi="Calibri"/>
                <w:b/>
                <w:bCs/>
                <w:color w:val="000000" w:themeColor="text1"/>
                <w:kern w:val="24"/>
                <w:sz w:val="20"/>
                <w:szCs w:val="20"/>
              </w:rPr>
            </w:pPr>
            <w:r w:rsidRPr="00B72865">
              <w:rPr>
                <w:rFonts w:ascii="Calibri" w:eastAsia="Calibri" w:hAnsi="Calibri"/>
                <w:b/>
                <w:bCs/>
                <w:color w:val="000000" w:themeColor="text1"/>
                <w:kern w:val="24"/>
                <w:sz w:val="20"/>
                <w:szCs w:val="20"/>
              </w:rPr>
              <w:t>PhyloP30way mammalian</w:t>
            </w:r>
          </w:p>
          <w:p w14:paraId="5A3488D1" w14:textId="1E85AA17" w:rsidR="004815EE" w:rsidRPr="00B72865" w:rsidRDefault="004815EE" w:rsidP="00DA4B01">
            <w:pPr>
              <w:jc w:val="both"/>
              <w:rPr>
                <w:rFonts w:ascii="Calibri" w:eastAsia="Calibri" w:hAnsi="Calibri"/>
                <w:b/>
                <w:bCs/>
                <w:color w:val="000000" w:themeColor="text1"/>
                <w:kern w:val="24"/>
                <w:sz w:val="20"/>
                <w:szCs w:val="20"/>
              </w:rPr>
            </w:pPr>
            <w:r w:rsidRPr="00B72865">
              <w:rPr>
                <w:rFonts w:ascii="Calibri" w:eastAsia="Calibri" w:hAnsi="Calibri"/>
                <w:b/>
                <w:bCs/>
                <w:color w:val="000000" w:themeColor="text1"/>
                <w:kern w:val="24"/>
                <w:sz w:val="20"/>
                <w:szCs w:val="20"/>
              </w:rPr>
              <w:t>(</w:t>
            </w:r>
            <w:r w:rsidR="00DA4B01" w:rsidRPr="00B72865">
              <w:rPr>
                <w:rFonts w:ascii="Calibri" w:eastAsia="Calibri" w:hAnsi="Calibri"/>
                <w:color w:val="000000" w:themeColor="text1"/>
                <w:kern w:val="24"/>
                <w:sz w:val="20"/>
                <w:szCs w:val="20"/>
              </w:rPr>
              <w:t>c</w:t>
            </w:r>
            <w:r w:rsidRPr="00B72865">
              <w:rPr>
                <w:rFonts w:ascii="Calibri" w:eastAsia="Calibri" w:hAnsi="Calibri"/>
                <w:color w:val="000000" w:themeColor="text1"/>
                <w:kern w:val="24"/>
                <w:sz w:val="20"/>
                <w:szCs w:val="20"/>
              </w:rPr>
              <w:t>onservation score)</w:t>
            </w:r>
          </w:p>
        </w:tc>
        <w:tc>
          <w:tcPr>
            <w:tcW w:w="1974" w:type="dxa"/>
            <w:tcBorders>
              <w:top w:val="single" w:sz="6" w:space="0" w:color="000000"/>
              <w:bottom w:val="single" w:sz="6" w:space="0" w:color="000000"/>
            </w:tcBorders>
            <w:shd w:val="clear" w:color="auto" w:fill="auto"/>
            <w:vAlign w:val="center"/>
          </w:tcPr>
          <w:p w14:paraId="2C71A706" w14:textId="77777777" w:rsidR="004815EE" w:rsidRPr="00B72865" w:rsidRDefault="004815EE" w:rsidP="00854E4F">
            <w:pPr>
              <w:jc w:val="both"/>
              <w:rPr>
                <w:rFonts w:ascii="Calibri" w:eastAsia="Calibri" w:hAnsi="Calibri"/>
                <w:color w:val="000000" w:themeColor="text1"/>
                <w:kern w:val="24"/>
                <w:sz w:val="20"/>
                <w:szCs w:val="20"/>
              </w:rPr>
            </w:pPr>
            <w:r w:rsidRPr="00B72865">
              <w:rPr>
                <w:rFonts w:ascii="Calibri" w:eastAsia="Calibri" w:hAnsi="Calibri"/>
                <w:color w:val="000000" w:themeColor="text1"/>
                <w:kern w:val="24"/>
                <w:sz w:val="20"/>
                <w:szCs w:val="20"/>
              </w:rPr>
              <w:t>0.1379</w:t>
            </w:r>
          </w:p>
        </w:tc>
        <w:tc>
          <w:tcPr>
            <w:tcW w:w="1959" w:type="dxa"/>
            <w:tcBorders>
              <w:top w:val="single" w:sz="6" w:space="0" w:color="000000"/>
              <w:bottom w:val="single" w:sz="6" w:space="0" w:color="000000"/>
            </w:tcBorders>
            <w:shd w:val="clear" w:color="auto" w:fill="auto"/>
            <w:vAlign w:val="center"/>
          </w:tcPr>
          <w:p w14:paraId="1F2156A4" w14:textId="701D996C" w:rsidR="004815EE" w:rsidRPr="00B72865" w:rsidRDefault="00547D2C" w:rsidP="00854E4F">
            <w:pPr>
              <w:jc w:val="both"/>
              <w:rPr>
                <w:rFonts w:ascii="Calibri" w:eastAsia="Calibri" w:hAnsi="Calibri"/>
                <w:color w:val="000000" w:themeColor="text1"/>
                <w:kern w:val="24"/>
                <w:sz w:val="20"/>
                <w:szCs w:val="20"/>
              </w:rPr>
            </w:pPr>
            <w:r w:rsidRPr="00B72865">
              <w:rPr>
                <w:rFonts w:ascii="Calibri" w:eastAsia="Calibri" w:hAnsi="Calibri"/>
                <w:color w:val="000000" w:themeColor="text1"/>
                <w:kern w:val="24"/>
                <w:sz w:val="20"/>
                <w:szCs w:val="20"/>
              </w:rPr>
              <w:t>1.026</w:t>
            </w:r>
          </w:p>
        </w:tc>
        <w:tc>
          <w:tcPr>
            <w:tcW w:w="1988" w:type="dxa"/>
            <w:tcBorders>
              <w:top w:val="single" w:sz="6" w:space="0" w:color="000000"/>
              <w:bottom w:val="single" w:sz="6" w:space="0" w:color="000000"/>
            </w:tcBorders>
            <w:shd w:val="clear" w:color="auto" w:fill="auto"/>
            <w:vAlign w:val="center"/>
          </w:tcPr>
          <w:p w14:paraId="5D0593AA" w14:textId="695381DE" w:rsidR="004815EE" w:rsidRPr="00B72865" w:rsidRDefault="00547D2C" w:rsidP="00854E4F">
            <w:pPr>
              <w:jc w:val="both"/>
              <w:rPr>
                <w:rFonts w:ascii="Calibri" w:eastAsia="Calibri" w:hAnsi="Calibri"/>
                <w:color w:val="000000" w:themeColor="text1"/>
                <w:kern w:val="24"/>
                <w:sz w:val="20"/>
                <w:szCs w:val="20"/>
              </w:rPr>
            </w:pPr>
            <w:r w:rsidRPr="00B72865">
              <w:rPr>
                <w:rFonts w:ascii="Calibri" w:eastAsia="Calibri" w:hAnsi="Calibri"/>
                <w:color w:val="000000" w:themeColor="text1"/>
                <w:kern w:val="24"/>
                <w:sz w:val="20"/>
                <w:szCs w:val="20"/>
              </w:rPr>
              <w:t>1.026</w:t>
            </w:r>
          </w:p>
        </w:tc>
      </w:tr>
      <w:tr w:rsidR="00410FD5" w:rsidRPr="00B72865" w14:paraId="674DBF7A" w14:textId="77777777" w:rsidTr="005A1AB2">
        <w:trPr>
          <w:trHeight w:val="108"/>
        </w:trPr>
        <w:tc>
          <w:tcPr>
            <w:tcW w:w="3346" w:type="dxa"/>
            <w:tcBorders>
              <w:top w:val="single" w:sz="6" w:space="0" w:color="000000"/>
              <w:bottom w:val="single" w:sz="6" w:space="0" w:color="000000"/>
            </w:tcBorders>
            <w:shd w:val="clear" w:color="auto" w:fill="F2F2F2" w:themeFill="background1" w:themeFillShade="F2"/>
            <w:vAlign w:val="center"/>
          </w:tcPr>
          <w:p w14:paraId="2009242D" w14:textId="2787480A" w:rsidR="004815EE" w:rsidRPr="00B72865" w:rsidRDefault="004815EE" w:rsidP="00854E4F">
            <w:pPr>
              <w:jc w:val="both"/>
              <w:rPr>
                <w:rFonts w:ascii="Calibri" w:eastAsia="Calibri" w:hAnsi="Calibri"/>
                <w:b/>
                <w:bCs/>
                <w:color w:val="000000" w:themeColor="text1"/>
                <w:kern w:val="24"/>
                <w:sz w:val="20"/>
                <w:szCs w:val="20"/>
              </w:rPr>
            </w:pPr>
            <w:r w:rsidRPr="00B72865">
              <w:rPr>
                <w:rFonts w:ascii="Calibri" w:eastAsia="Calibri" w:hAnsi="Calibri"/>
                <w:b/>
                <w:bCs/>
                <w:color w:val="000000" w:themeColor="text1"/>
                <w:kern w:val="24"/>
                <w:sz w:val="20"/>
                <w:szCs w:val="20"/>
              </w:rPr>
              <w:t>PhyloP100way vertebrate</w:t>
            </w:r>
          </w:p>
          <w:p w14:paraId="19BDA020" w14:textId="53BA087F" w:rsidR="004815EE" w:rsidRPr="00B72865" w:rsidRDefault="004815EE" w:rsidP="00DA4B01">
            <w:pPr>
              <w:jc w:val="both"/>
              <w:rPr>
                <w:rFonts w:asciiTheme="minorHAnsi" w:hAnsiTheme="minorHAnsi" w:cstheme="minorHAnsi"/>
                <w:b/>
                <w:sz w:val="20"/>
                <w:szCs w:val="20"/>
                <w:lang w:val="en-US"/>
              </w:rPr>
            </w:pPr>
            <w:r w:rsidRPr="00B72865">
              <w:rPr>
                <w:rFonts w:ascii="Calibri" w:eastAsia="Calibri" w:hAnsi="Calibri"/>
                <w:b/>
                <w:bCs/>
                <w:color w:val="000000" w:themeColor="text1"/>
                <w:kern w:val="24"/>
                <w:sz w:val="20"/>
                <w:szCs w:val="20"/>
              </w:rPr>
              <w:t>(</w:t>
            </w:r>
            <w:r w:rsidR="00DA4B01" w:rsidRPr="00B72865">
              <w:rPr>
                <w:rFonts w:ascii="Calibri" w:eastAsia="Calibri" w:hAnsi="Calibri"/>
                <w:color w:val="000000" w:themeColor="text1"/>
                <w:kern w:val="24"/>
                <w:sz w:val="20"/>
                <w:szCs w:val="20"/>
              </w:rPr>
              <w:t>c</w:t>
            </w:r>
            <w:r w:rsidRPr="00B72865">
              <w:rPr>
                <w:rFonts w:ascii="Calibri" w:eastAsia="Calibri" w:hAnsi="Calibri"/>
                <w:color w:val="000000" w:themeColor="text1"/>
                <w:kern w:val="24"/>
                <w:sz w:val="20"/>
                <w:szCs w:val="20"/>
              </w:rPr>
              <w:t>onservation score)</w:t>
            </w:r>
          </w:p>
        </w:tc>
        <w:tc>
          <w:tcPr>
            <w:tcW w:w="1974" w:type="dxa"/>
            <w:tcBorders>
              <w:top w:val="single" w:sz="6" w:space="0" w:color="000000"/>
              <w:bottom w:val="single" w:sz="6" w:space="0" w:color="000000"/>
            </w:tcBorders>
            <w:shd w:val="clear" w:color="auto" w:fill="auto"/>
            <w:vAlign w:val="center"/>
          </w:tcPr>
          <w:p w14:paraId="1AB4B3EF" w14:textId="2052C2B8" w:rsidR="004815EE" w:rsidRPr="00B72865" w:rsidRDefault="00547D2C" w:rsidP="00854E4F">
            <w:pPr>
              <w:jc w:val="both"/>
              <w:rPr>
                <w:rFonts w:asciiTheme="minorHAnsi" w:hAnsiTheme="minorHAnsi" w:cstheme="minorHAnsi"/>
                <w:color w:val="000000"/>
                <w:sz w:val="20"/>
                <w:szCs w:val="20"/>
                <w:lang w:val="en-US"/>
              </w:rPr>
            </w:pPr>
            <w:r w:rsidRPr="00B72865">
              <w:rPr>
                <w:rFonts w:ascii="Calibri" w:eastAsia="Calibri" w:hAnsi="Calibri"/>
                <w:color w:val="000000" w:themeColor="text1"/>
                <w:kern w:val="24"/>
                <w:sz w:val="20"/>
                <w:szCs w:val="20"/>
              </w:rPr>
              <w:t>-0.023</w:t>
            </w:r>
          </w:p>
        </w:tc>
        <w:tc>
          <w:tcPr>
            <w:tcW w:w="1959" w:type="dxa"/>
            <w:tcBorders>
              <w:top w:val="single" w:sz="6" w:space="0" w:color="000000"/>
              <w:bottom w:val="single" w:sz="6" w:space="0" w:color="000000"/>
            </w:tcBorders>
            <w:shd w:val="clear" w:color="auto" w:fill="auto"/>
            <w:vAlign w:val="center"/>
          </w:tcPr>
          <w:p w14:paraId="2167962B" w14:textId="4259BDF6" w:rsidR="004815EE" w:rsidRPr="00B72865" w:rsidRDefault="00547D2C" w:rsidP="00854E4F">
            <w:pPr>
              <w:jc w:val="both"/>
              <w:rPr>
                <w:rFonts w:asciiTheme="minorHAnsi" w:hAnsiTheme="minorHAnsi" w:cstheme="minorHAnsi"/>
                <w:color w:val="000000"/>
                <w:sz w:val="20"/>
                <w:szCs w:val="20"/>
                <w:lang w:val="en-US"/>
              </w:rPr>
            </w:pPr>
            <w:r w:rsidRPr="00B72865">
              <w:rPr>
                <w:rFonts w:ascii="Calibri" w:eastAsia="Calibri" w:hAnsi="Calibri"/>
                <w:color w:val="000000" w:themeColor="text1"/>
                <w:kern w:val="24"/>
                <w:sz w:val="20"/>
                <w:szCs w:val="20"/>
              </w:rPr>
              <w:t>7.905</w:t>
            </w:r>
          </w:p>
        </w:tc>
        <w:tc>
          <w:tcPr>
            <w:tcW w:w="1988" w:type="dxa"/>
            <w:tcBorders>
              <w:top w:val="single" w:sz="6" w:space="0" w:color="000000"/>
              <w:bottom w:val="single" w:sz="6" w:space="0" w:color="000000"/>
            </w:tcBorders>
            <w:shd w:val="clear" w:color="auto" w:fill="auto"/>
            <w:vAlign w:val="center"/>
          </w:tcPr>
          <w:p w14:paraId="1DF8A7E5" w14:textId="4B16815C" w:rsidR="004815EE" w:rsidRPr="00B72865" w:rsidRDefault="00547D2C" w:rsidP="00854E4F">
            <w:pPr>
              <w:jc w:val="both"/>
              <w:rPr>
                <w:rFonts w:asciiTheme="minorHAnsi" w:hAnsiTheme="minorHAnsi" w:cstheme="minorHAnsi"/>
                <w:color w:val="000000"/>
                <w:sz w:val="20"/>
                <w:szCs w:val="20"/>
                <w:lang w:val="en-US"/>
              </w:rPr>
            </w:pPr>
            <w:r w:rsidRPr="00B72865">
              <w:rPr>
                <w:rFonts w:ascii="Calibri" w:eastAsia="Calibri" w:hAnsi="Calibri"/>
                <w:color w:val="000000" w:themeColor="text1"/>
                <w:kern w:val="24"/>
                <w:sz w:val="20"/>
                <w:szCs w:val="20"/>
              </w:rPr>
              <w:t>0.186</w:t>
            </w:r>
          </w:p>
        </w:tc>
      </w:tr>
      <w:tr w:rsidR="00410FD5" w:rsidRPr="00B72865" w14:paraId="530B4E51" w14:textId="77777777" w:rsidTr="005A1AB2">
        <w:trPr>
          <w:trHeight w:val="108"/>
        </w:trPr>
        <w:tc>
          <w:tcPr>
            <w:tcW w:w="3346" w:type="dxa"/>
            <w:tcBorders>
              <w:top w:val="single" w:sz="6" w:space="0" w:color="000000"/>
              <w:bottom w:val="single" w:sz="6" w:space="0" w:color="000000"/>
            </w:tcBorders>
            <w:shd w:val="clear" w:color="auto" w:fill="F2F2F2" w:themeFill="background1" w:themeFillShade="F2"/>
            <w:vAlign w:val="center"/>
          </w:tcPr>
          <w:p w14:paraId="12E90B1C" w14:textId="77777777" w:rsidR="004815EE" w:rsidRPr="00B72865" w:rsidRDefault="004815EE" w:rsidP="00854E4F">
            <w:pPr>
              <w:jc w:val="both"/>
              <w:rPr>
                <w:rFonts w:ascii="Calibri" w:eastAsia="Calibri" w:hAnsi="Calibri"/>
                <w:b/>
                <w:bCs/>
                <w:color w:val="000000" w:themeColor="text1"/>
                <w:kern w:val="24"/>
                <w:sz w:val="20"/>
                <w:szCs w:val="20"/>
                <w:lang w:val="en-US"/>
              </w:rPr>
            </w:pPr>
            <w:r w:rsidRPr="00B72865">
              <w:rPr>
                <w:rFonts w:ascii="Calibri" w:eastAsia="Calibri" w:hAnsi="Calibri"/>
                <w:b/>
                <w:bCs/>
                <w:color w:val="000000" w:themeColor="text1"/>
                <w:kern w:val="24"/>
                <w:sz w:val="20"/>
                <w:szCs w:val="20"/>
                <w:lang w:val="en-US"/>
              </w:rPr>
              <w:t>PhastCons17way primate</w:t>
            </w:r>
          </w:p>
          <w:p w14:paraId="115BE374" w14:textId="3CDD9C3C" w:rsidR="004815EE" w:rsidRPr="00B72865" w:rsidRDefault="004815EE" w:rsidP="00DA4B01">
            <w:pPr>
              <w:jc w:val="both"/>
              <w:rPr>
                <w:rFonts w:ascii="Calibri" w:eastAsia="Calibri" w:hAnsi="Calibri"/>
                <w:b/>
                <w:bCs/>
                <w:color w:val="000000" w:themeColor="text1"/>
                <w:kern w:val="24"/>
                <w:sz w:val="20"/>
                <w:szCs w:val="20"/>
                <w:lang w:val="en-US"/>
              </w:rPr>
            </w:pPr>
            <w:r w:rsidRPr="00B72865">
              <w:rPr>
                <w:rFonts w:ascii="Calibri" w:eastAsia="Calibri" w:hAnsi="Calibri"/>
                <w:b/>
                <w:bCs/>
                <w:color w:val="000000" w:themeColor="text1"/>
                <w:kern w:val="24"/>
                <w:sz w:val="20"/>
                <w:szCs w:val="20"/>
                <w:lang w:val="en-US"/>
              </w:rPr>
              <w:t>(</w:t>
            </w:r>
            <w:r w:rsidR="00DA4B01" w:rsidRPr="00B72865">
              <w:rPr>
                <w:rFonts w:ascii="Calibri" w:eastAsia="Calibri" w:hAnsi="Calibri"/>
                <w:color w:val="000000" w:themeColor="text1"/>
                <w:kern w:val="24"/>
                <w:sz w:val="20"/>
                <w:szCs w:val="20"/>
                <w:lang w:val="en-US"/>
              </w:rPr>
              <w:t>p</w:t>
            </w:r>
            <w:r w:rsidRPr="00B72865">
              <w:rPr>
                <w:rFonts w:ascii="Calibri" w:eastAsia="Calibri" w:hAnsi="Calibri"/>
                <w:color w:val="000000" w:themeColor="text1"/>
                <w:kern w:val="24"/>
                <w:sz w:val="20"/>
                <w:szCs w:val="20"/>
                <w:lang w:val="en-US"/>
              </w:rPr>
              <w:t>robabilities of negative selection)</w:t>
            </w:r>
          </w:p>
        </w:tc>
        <w:tc>
          <w:tcPr>
            <w:tcW w:w="1974" w:type="dxa"/>
            <w:tcBorders>
              <w:top w:val="single" w:sz="6" w:space="0" w:color="000000"/>
              <w:bottom w:val="single" w:sz="6" w:space="0" w:color="000000"/>
            </w:tcBorders>
            <w:shd w:val="clear" w:color="auto" w:fill="auto"/>
            <w:vAlign w:val="center"/>
          </w:tcPr>
          <w:p w14:paraId="0D31880D" w14:textId="77777777" w:rsidR="004815EE" w:rsidRPr="00B72865" w:rsidRDefault="004815EE" w:rsidP="00854E4F">
            <w:pPr>
              <w:jc w:val="both"/>
              <w:rPr>
                <w:rFonts w:ascii="Calibri" w:eastAsia="Calibri" w:hAnsi="Calibri"/>
                <w:color w:val="000000" w:themeColor="text1"/>
                <w:kern w:val="24"/>
                <w:sz w:val="20"/>
                <w:szCs w:val="20"/>
              </w:rPr>
            </w:pPr>
            <w:r w:rsidRPr="00B72865">
              <w:rPr>
                <w:rFonts w:ascii="Calibri" w:eastAsia="Calibri" w:hAnsi="Calibri"/>
                <w:color w:val="000000" w:themeColor="text1"/>
                <w:kern w:val="24"/>
                <w:sz w:val="20"/>
                <w:szCs w:val="20"/>
              </w:rPr>
              <w:t>0.999</w:t>
            </w:r>
          </w:p>
        </w:tc>
        <w:tc>
          <w:tcPr>
            <w:tcW w:w="1959" w:type="dxa"/>
            <w:tcBorders>
              <w:top w:val="single" w:sz="6" w:space="0" w:color="000000"/>
              <w:bottom w:val="single" w:sz="6" w:space="0" w:color="000000"/>
            </w:tcBorders>
            <w:shd w:val="clear" w:color="auto" w:fill="auto"/>
            <w:vAlign w:val="center"/>
          </w:tcPr>
          <w:p w14:paraId="403D02F6" w14:textId="40B3D25F" w:rsidR="004815EE" w:rsidRPr="00B72865" w:rsidRDefault="00547D2C" w:rsidP="00854E4F">
            <w:pPr>
              <w:jc w:val="both"/>
              <w:rPr>
                <w:rFonts w:ascii="Calibri" w:eastAsia="Calibri" w:hAnsi="Calibri"/>
                <w:color w:val="000000" w:themeColor="text1"/>
                <w:kern w:val="24"/>
                <w:sz w:val="20"/>
                <w:szCs w:val="20"/>
              </w:rPr>
            </w:pPr>
            <w:r w:rsidRPr="00B72865">
              <w:rPr>
                <w:rFonts w:ascii="Calibri" w:eastAsia="Calibri" w:hAnsi="Calibri"/>
                <w:color w:val="000000" w:themeColor="text1"/>
                <w:kern w:val="24"/>
                <w:sz w:val="20"/>
                <w:szCs w:val="20"/>
              </w:rPr>
              <w:t>0.999</w:t>
            </w:r>
          </w:p>
        </w:tc>
        <w:tc>
          <w:tcPr>
            <w:tcW w:w="1988" w:type="dxa"/>
            <w:tcBorders>
              <w:top w:val="single" w:sz="6" w:space="0" w:color="000000"/>
              <w:bottom w:val="single" w:sz="6" w:space="0" w:color="000000"/>
            </w:tcBorders>
            <w:shd w:val="clear" w:color="auto" w:fill="auto"/>
            <w:vAlign w:val="center"/>
          </w:tcPr>
          <w:p w14:paraId="7FA75F98" w14:textId="6FBBF74B" w:rsidR="004815EE" w:rsidRPr="00B72865" w:rsidRDefault="00547D2C" w:rsidP="00854E4F">
            <w:pPr>
              <w:jc w:val="both"/>
              <w:rPr>
                <w:rFonts w:ascii="Calibri" w:eastAsia="Calibri" w:hAnsi="Calibri"/>
                <w:color w:val="000000" w:themeColor="text1"/>
                <w:kern w:val="24"/>
                <w:sz w:val="20"/>
                <w:szCs w:val="20"/>
              </w:rPr>
            </w:pPr>
            <w:r w:rsidRPr="00B72865">
              <w:rPr>
                <w:rFonts w:ascii="Calibri" w:eastAsia="Calibri" w:hAnsi="Calibri"/>
                <w:color w:val="000000" w:themeColor="text1"/>
                <w:kern w:val="24"/>
                <w:sz w:val="20"/>
                <w:szCs w:val="20"/>
              </w:rPr>
              <w:t>0.999</w:t>
            </w:r>
          </w:p>
        </w:tc>
      </w:tr>
      <w:tr w:rsidR="00410FD5" w:rsidRPr="00B72865" w14:paraId="5FA56F8F" w14:textId="77777777" w:rsidTr="005A1AB2">
        <w:trPr>
          <w:trHeight w:val="108"/>
        </w:trPr>
        <w:tc>
          <w:tcPr>
            <w:tcW w:w="3346" w:type="dxa"/>
            <w:tcBorders>
              <w:top w:val="single" w:sz="6" w:space="0" w:color="000000"/>
              <w:bottom w:val="single" w:sz="6" w:space="0" w:color="000000"/>
            </w:tcBorders>
            <w:shd w:val="clear" w:color="auto" w:fill="F2F2F2" w:themeFill="background1" w:themeFillShade="F2"/>
            <w:vAlign w:val="center"/>
          </w:tcPr>
          <w:p w14:paraId="6F5D0B07" w14:textId="77777777" w:rsidR="004815EE" w:rsidRPr="00B72865" w:rsidRDefault="004815EE" w:rsidP="00854E4F">
            <w:pPr>
              <w:jc w:val="both"/>
              <w:rPr>
                <w:rFonts w:ascii="Calibri" w:eastAsia="Calibri" w:hAnsi="Calibri"/>
                <w:b/>
                <w:bCs/>
                <w:color w:val="000000" w:themeColor="text1"/>
                <w:kern w:val="24"/>
                <w:sz w:val="20"/>
                <w:szCs w:val="20"/>
                <w:lang w:val="en-US"/>
              </w:rPr>
            </w:pPr>
            <w:r w:rsidRPr="00B72865">
              <w:rPr>
                <w:rFonts w:ascii="Calibri" w:eastAsia="Calibri" w:hAnsi="Calibri"/>
                <w:b/>
                <w:bCs/>
                <w:color w:val="000000" w:themeColor="text1"/>
                <w:kern w:val="24"/>
                <w:sz w:val="20"/>
                <w:szCs w:val="20"/>
                <w:lang w:val="en-US"/>
              </w:rPr>
              <w:t>PhastCons30way mammalian</w:t>
            </w:r>
          </w:p>
          <w:p w14:paraId="5F7CFC75" w14:textId="7B82C65D" w:rsidR="004815EE" w:rsidRPr="00B72865" w:rsidRDefault="004815EE" w:rsidP="00DA4B01">
            <w:pPr>
              <w:jc w:val="both"/>
              <w:rPr>
                <w:rFonts w:ascii="Calibri" w:eastAsia="Calibri" w:hAnsi="Calibri"/>
                <w:b/>
                <w:bCs/>
                <w:color w:val="000000" w:themeColor="text1"/>
                <w:kern w:val="24"/>
                <w:sz w:val="20"/>
                <w:szCs w:val="20"/>
                <w:lang w:val="en-US"/>
              </w:rPr>
            </w:pPr>
            <w:r w:rsidRPr="00B72865">
              <w:rPr>
                <w:rFonts w:ascii="Calibri" w:eastAsia="Calibri" w:hAnsi="Calibri"/>
                <w:b/>
                <w:bCs/>
                <w:color w:val="000000" w:themeColor="text1"/>
                <w:kern w:val="24"/>
                <w:sz w:val="20"/>
                <w:szCs w:val="20"/>
                <w:lang w:val="en-US"/>
              </w:rPr>
              <w:t>(</w:t>
            </w:r>
            <w:r w:rsidR="00DA4B01" w:rsidRPr="00B72865">
              <w:rPr>
                <w:rFonts w:ascii="Calibri" w:eastAsia="Calibri" w:hAnsi="Calibri"/>
                <w:color w:val="000000" w:themeColor="text1"/>
                <w:kern w:val="24"/>
                <w:sz w:val="20"/>
                <w:szCs w:val="20"/>
                <w:lang w:val="en-US"/>
              </w:rPr>
              <w:t>p</w:t>
            </w:r>
            <w:r w:rsidRPr="00B72865">
              <w:rPr>
                <w:rFonts w:ascii="Calibri" w:eastAsia="Calibri" w:hAnsi="Calibri"/>
                <w:color w:val="000000" w:themeColor="text1"/>
                <w:kern w:val="24"/>
                <w:sz w:val="20"/>
                <w:szCs w:val="20"/>
                <w:lang w:val="en-US"/>
              </w:rPr>
              <w:t>robabilities of negative selection)</w:t>
            </w:r>
          </w:p>
        </w:tc>
        <w:tc>
          <w:tcPr>
            <w:tcW w:w="1974" w:type="dxa"/>
            <w:tcBorders>
              <w:top w:val="single" w:sz="6" w:space="0" w:color="000000"/>
              <w:bottom w:val="single" w:sz="6" w:space="0" w:color="000000"/>
            </w:tcBorders>
            <w:shd w:val="clear" w:color="auto" w:fill="auto"/>
            <w:vAlign w:val="center"/>
          </w:tcPr>
          <w:p w14:paraId="58EE0A84" w14:textId="1EA2E5FF" w:rsidR="004815EE" w:rsidRPr="00B72865" w:rsidRDefault="00547D2C" w:rsidP="00854E4F">
            <w:pPr>
              <w:jc w:val="both"/>
              <w:rPr>
                <w:rFonts w:ascii="Calibri" w:eastAsia="Calibri" w:hAnsi="Calibri"/>
                <w:color w:val="000000" w:themeColor="text1"/>
                <w:kern w:val="24"/>
                <w:sz w:val="20"/>
                <w:szCs w:val="20"/>
              </w:rPr>
            </w:pPr>
            <w:r w:rsidRPr="00B72865">
              <w:rPr>
                <w:rFonts w:ascii="Calibri" w:eastAsia="Calibri" w:hAnsi="Calibri"/>
                <w:color w:val="000000" w:themeColor="text1"/>
                <w:kern w:val="24"/>
                <w:sz w:val="20"/>
                <w:szCs w:val="20"/>
              </w:rPr>
              <w:t>1.0</w:t>
            </w:r>
          </w:p>
        </w:tc>
        <w:tc>
          <w:tcPr>
            <w:tcW w:w="1959" w:type="dxa"/>
            <w:tcBorders>
              <w:top w:val="single" w:sz="6" w:space="0" w:color="000000"/>
              <w:bottom w:val="single" w:sz="6" w:space="0" w:color="000000"/>
            </w:tcBorders>
            <w:shd w:val="clear" w:color="auto" w:fill="auto"/>
            <w:vAlign w:val="center"/>
          </w:tcPr>
          <w:p w14:paraId="3F164704" w14:textId="1D916B61" w:rsidR="004815EE" w:rsidRPr="00B72865" w:rsidRDefault="00547D2C" w:rsidP="00854E4F">
            <w:pPr>
              <w:jc w:val="both"/>
              <w:rPr>
                <w:rFonts w:ascii="Calibri" w:eastAsia="Calibri" w:hAnsi="Calibri"/>
                <w:color w:val="000000" w:themeColor="text1"/>
                <w:kern w:val="24"/>
                <w:sz w:val="20"/>
                <w:szCs w:val="20"/>
              </w:rPr>
            </w:pPr>
            <w:r w:rsidRPr="00B72865">
              <w:rPr>
                <w:rFonts w:ascii="Calibri" w:eastAsia="Calibri" w:hAnsi="Calibri"/>
                <w:color w:val="000000" w:themeColor="text1"/>
                <w:kern w:val="24"/>
                <w:sz w:val="20"/>
                <w:szCs w:val="20"/>
              </w:rPr>
              <w:t>1.0</w:t>
            </w:r>
          </w:p>
        </w:tc>
        <w:tc>
          <w:tcPr>
            <w:tcW w:w="1988" w:type="dxa"/>
            <w:tcBorders>
              <w:top w:val="single" w:sz="6" w:space="0" w:color="000000"/>
              <w:bottom w:val="single" w:sz="6" w:space="0" w:color="000000"/>
            </w:tcBorders>
            <w:shd w:val="clear" w:color="auto" w:fill="auto"/>
            <w:vAlign w:val="center"/>
          </w:tcPr>
          <w:p w14:paraId="54AF2EDB" w14:textId="6A5E3D5A" w:rsidR="004815EE" w:rsidRPr="00B72865" w:rsidRDefault="00547D2C" w:rsidP="00854E4F">
            <w:pPr>
              <w:jc w:val="both"/>
              <w:rPr>
                <w:rFonts w:ascii="Calibri" w:eastAsia="Calibri" w:hAnsi="Calibri"/>
                <w:color w:val="000000" w:themeColor="text1"/>
                <w:kern w:val="24"/>
                <w:sz w:val="20"/>
                <w:szCs w:val="20"/>
              </w:rPr>
            </w:pPr>
            <w:r w:rsidRPr="00B72865">
              <w:rPr>
                <w:rFonts w:ascii="Calibri" w:eastAsia="Calibri" w:hAnsi="Calibri"/>
                <w:color w:val="000000" w:themeColor="text1"/>
                <w:kern w:val="24"/>
                <w:sz w:val="20"/>
                <w:szCs w:val="20"/>
              </w:rPr>
              <w:t>1.0</w:t>
            </w:r>
          </w:p>
        </w:tc>
      </w:tr>
      <w:tr w:rsidR="00410FD5" w:rsidRPr="00B72865" w14:paraId="5FBB1E4B" w14:textId="77777777" w:rsidTr="005A1AB2">
        <w:trPr>
          <w:trHeight w:val="108"/>
        </w:trPr>
        <w:tc>
          <w:tcPr>
            <w:tcW w:w="3346" w:type="dxa"/>
            <w:tcBorders>
              <w:top w:val="single" w:sz="6" w:space="0" w:color="000000"/>
              <w:bottom w:val="single" w:sz="6" w:space="0" w:color="000000"/>
            </w:tcBorders>
            <w:shd w:val="clear" w:color="auto" w:fill="F2F2F2" w:themeFill="background1" w:themeFillShade="F2"/>
            <w:vAlign w:val="center"/>
          </w:tcPr>
          <w:p w14:paraId="3AB35006" w14:textId="24614F40" w:rsidR="004815EE" w:rsidRPr="00B72865" w:rsidRDefault="004815EE" w:rsidP="00854E4F">
            <w:pPr>
              <w:jc w:val="both"/>
              <w:rPr>
                <w:rFonts w:ascii="Calibri" w:eastAsia="Calibri" w:hAnsi="Calibri"/>
                <w:b/>
                <w:bCs/>
                <w:color w:val="000000" w:themeColor="text1"/>
                <w:kern w:val="24"/>
                <w:sz w:val="20"/>
                <w:szCs w:val="20"/>
                <w:lang w:val="en-US"/>
              </w:rPr>
            </w:pPr>
            <w:r w:rsidRPr="00B72865">
              <w:rPr>
                <w:rFonts w:ascii="Calibri" w:eastAsia="Calibri" w:hAnsi="Calibri"/>
                <w:b/>
                <w:bCs/>
                <w:color w:val="000000" w:themeColor="text1"/>
                <w:kern w:val="24"/>
                <w:sz w:val="20"/>
                <w:szCs w:val="20"/>
                <w:lang w:val="en-US"/>
              </w:rPr>
              <w:t xml:space="preserve">PhastCons100way </w:t>
            </w:r>
            <w:r w:rsidR="00266DAE" w:rsidRPr="00B72865">
              <w:rPr>
                <w:rFonts w:ascii="Calibri" w:eastAsia="Calibri" w:hAnsi="Calibri"/>
                <w:b/>
                <w:bCs/>
                <w:color w:val="000000" w:themeColor="text1"/>
                <w:kern w:val="24"/>
                <w:sz w:val="20"/>
                <w:szCs w:val="20"/>
                <w:lang w:val="en-US"/>
              </w:rPr>
              <w:t>vertebrate</w:t>
            </w:r>
          </w:p>
          <w:p w14:paraId="0C11DC4F" w14:textId="33E0BE31" w:rsidR="004815EE" w:rsidRPr="00B72865" w:rsidRDefault="004815EE" w:rsidP="00DA4B01">
            <w:pPr>
              <w:jc w:val="both"/>
              <w:rPr>
                <w:rFonts w:asciiTheme="minorHAnsi" w:hAnsiTheme="minorHAnsi" w:cstheme="minorHAnsi"/>
                <w:b/>
                <w:sz w:val="20"/>
                <w:szCs w:val="20"/>
                <w:lang w:val="en-US"/>
              </w:rPr>
            </w:pPr>
            <w:r w:rsidRPr="00B72865">
              <w:rPr>
                <w:rFonts w:ascii="Calibri" w:eastAsia="Calibri" w:hAnsi="Calibri"/>
                <w:b/>
                <w:bCs/>
                <w:color w:val="000000" w:themeColor="text1"/>
                <w:kern w:val="24"/>
                <w:sz w:val="20"/>
                <w:szCs w:val="20"/>
                <w:lang w:val="en-US"/>
              </w:rPr>
              <w:t>(</w:t>
            </w:r>
            <w:r w:rsidR="00DA4B01" w:rsidRPr="00B72865">
              <w:rPr>
                <w:rFonts w:ascii="Calibri" w:eastAsia="Calibri" w:hAnsi="Calibri"/>
                <w:color w:val="000000" w:themeColor="text1"/>
                <w:kern w:val="24"/>
                <w:sz w:val="20"/>
                <w:szCs w:val="20"/>
                <w:lang w:val="en-US"/>
              </w:rPr>
              <w:t>p</w:t>
            </w:r>
            <w:r w:rsidRPr="00B72865">
              <w:rPr>
                <w:rFonts w:ascii="Calibri" w:eastAsia="Calibri" w:hAnsi="Calibri"/>
                <w:color w:val="000000" w:themeColor="text1"/>
                <w:kern w:val="24"/>
                <w:sz w:val="20"/>
                <w:szCs w:val="20"/>
                <w:lang w:val="en-US"/>
              </w:rPr>
              <w:t>robabilities of negative selection)</w:t>
            </w:r>
          </w:p>
        </w:tc>
        <w:tc>
          <w:tcPr>
            <w:tcW w:w="1974" w:type="dxa"/>
            <w:tcBorders>
              <w:top w:val="single" w:sz="6" w:space="0" w:color="000000"/>
              <w:bottom w:val="single" w:sz="6" w:space="0" w:color="000000"/>
            </w:tcBorders>
            <w:shd w:val="clear" w:color="auto" w:fill="auto"/>
            <w:vAlign w:val="center"/>
          </w:tcPr>
          <w:p w14:paraId="243D8C48" w14:textId="1BD5C207" w:rsidR="004815EE" w:rsidRPr="00B72865" w:rsidRDefault="004815EE" w:rsidP="004815EE">
            <w:pPr>
              <w:jc w:val="both"/>
              <w:rPr>
                <w:rFonts w:asciiTheme="minorHAnsi" w:hAnsiTheme="minorHAnsi" w:cstheme="minorHAnsi"/>
                <w:color w:val="000000"/>
                <w:sz w:val="20"/>
                <w:szCs w:val="20"/>
                <w:lang w:val="en-US"/>
              </w:rPr>
            </w:pPr>
            <w:r w:rsidRPr="00B72865">
              <w:rPr>
                <w:rFonts w:ascii="Calibri" w:eastAsia="Calibri" w:hAnsi="Calibri"/>
                <w:color w:val="000000" w:themeColor="text1"/>
                <w:kern w:val="24"/>
                <w:sz w:val="20"/>
                <w:szCs w:val="20"/>
              </w:rPr>
              <w:t>0.7799</w:t>
            </w:r>
          </w:p>
        </w:tc>
        <w:tc>
          <w:tcPr>
            <w:tcW w:w="1959" w:type="dxa"/>
            <w:tcBorders>
              <w:top w:val="single" w:sz="6" w:space="0" w:color="000000"/>
              <w:bottom w:val="single" w:sz="6" w:space="0" w:color="000000"/>
            </w:tcBorders>
            <w:shd w:val="clear" w:color="auto" w:fill="auto"/>
            <w:vAlign w:val="center"/>
          </w:tcPr>
          <w:p w14:paraId="683B67DE" w14:textId="77777777" w:rsidR="004815EE" w:rsidRPr="00B72865" w:rsidRDefault="004815EE" w:rsidP="00854E4F">
            <w:pPr>
              <w:jc w:val="both"/>
              <w:rPr>
                <w:rFonts w:asciiTheme="minorHAnsi" w:hAnsiTheme="minorHAnsi" w:cstheme="minorHAnsi"/>
                <w:color w:val="000000"/>
                <w:sz w:val="20"/>
                <w:szCs w:val="20"/>
                <w:lang w:val="en-US"/>
              </w:rPr>
            </w:pPr>
            <w:r w:rsidRPr="00B72865">
              <w:rPr>
                <w:rFonts w:ascii="Calibri" w:eastAsia="Calibri" w:hAnsi="Calibri"/>
                <w:color w:val="000000" w:themeColor="text1"/>
                <w:kern w:val="24"/>
                <w:sz w:val="20"/>
                <w:szCs w:val="20"/>
              </w:rPr>
              <w:t>1.0</w:t>
            </w:r>
          </w:p>
        </w:tc>
        <w:tc>
          <w:tcPr>
            <w:tcW w:w="1988" w:type="dxa"/>
            <w:tcBorders>
              <w:top w:val="single" w:sz="6" w:space="0" w:color="000000"/>
              <w:bottom w:val="single" w:sz="6" w:space="0" w:color="000000"/>
            </w:tcBorders>
            <w:shd w:val="clear" w:color="auto" w:fill="auto"/>
            <w:vAlign w:val="center"/>
          </w:tcPr>
          <w:p w14:paraId="4A0C94F4" w14:textId="77777777" w:rsidR="004815EE" w:rsidRPr="00B72865" w:rsidRDefault="004815EE" w:rsidP="00854E4F">
            <w:pPr>
              <w:jc w:val="both"/>
              <w:rPr>
                <w:rFonts w:asciiTheme="minorHAnsi" w:hAnsiTheme="minorHAnsi" w:cstheme="minorHAnsi"/>
                <w:color w:val="000000"/>
                <w:sz w:val="20"/>
                <w:szCs w:val="20"/>
                <w:lang w:val="en-US"/>
              </w:rPr>
            </w:pPr>
            <w:r w:rsidRPr="00B72865">
              <w:rPr>
                <w:rFonts w:ascii="Calibri" w:eastAsia="Calibri" w:hAnsi="Calibri"/>
                <w:color w:val="000000" w:themeColor="text1"/>
                <w:kern w:val="24"/>
                <w:sz w:val="20"/>
                <w:szCs w:val="20"/>
              </w:rPr>
              <w:t>0.99</w:t>
            </w:r>
          </w:p>
        </w:tc>
      </w:tr>
      <w:tr w:rsidR="00410FD5" w:rsidRPr="00B72865" w14:paraId="16230597" w14:textId="77777777" w:rsidTr="005A1AB2">
        <w:trPr>
          <w:trHeight w:val="108"/>
        </w:trPr>
        <w:tc>
          <w:tcPr>
            <w:tcW w:w="3346" w:type="dxa"/>
            <w:tcBorders>
              <w:top w:val="single" w:sz="6" w:space="0" w:color="000000"/>
              <w:bottom w:val="single" w:sz="8" w:space="0" w:color="000000"/>
            </w:tcBorders>
            <w:shd w:val="clear" w:color="auto" w:fill="F2F2F2" w:themeFill="background1" w:themeFillShade="F2"/>
            <w:vAlign w:val="center"/>
          </w:tcPr>
          <w:p w14:paraId="473FC559" w14:textId="77777777" w:rsidR="004815EE" w:rsidRPr="00B72865" w:rsidRDefault="004815EE" w:rsidP="00854E4F">
            <w:pPr>
              <w:jc w:val="both"/>
              <w:rPr>
                <w:rFonts w:ascii="Calibri" w:eastAsia="Calibri" w:hAnsi="Calibri"/>
                <w:color w:val="000000" w:themeColor="text1"/>
                <w:kern w:val="24"/>
                <w:sz w:val="20"/>
                <w:szCs w:val="20"/>
              </w:rPr>
            </w:pPr>
            <w:r w:rsidRPr="00B72865">
              <w:rPr>
                <w:rFonts w:ascii="Calibri" w:eastAsia="Calibri" w:hAnsi="Calibri"/>
                <w:b/>
                <w:bCs/>
                <w:color w:val="000000" w:themeColor="text1"/>
                <w:kern w:val="24"/>
                <w:sz w:val="20"/>
                <w:szCs w:val="20"/>
              </w:rPr>
              <w:t>GERP</w:t>
            </w:r>
            <w:r w:rsidRPr="00B72865">
              <w:rPr>
                <w:rFonts w:ascii="Calibri" w:eastAsia="Calibri" w:hAnsi="Calibri"/>
                <w:color w:val="000000" w:themeColor="text1"/>
                <w:kern w:val="24"/>
                <w:sz w:val="20"/>
                <w:szCs w:val="20"/>
              </w:rPr>
              <w:t xml:space="preserve"> </w:t>
            </w:r>
          </w:p>
          <w:p w14:paraId="7482CB22" w14:textId="59544D92" w:rsidR="004815EE" w:rsidRPr="00B72865" w:rsidRDefault="004815EE" w:rsidP="00DA4B01">
            <w:pPr>
              <w:jc w:val="both"/>
              <w:rPr>
                <w:rFonts w:asciiTheme="minorHAnsi" w:hAnsiTheme="minorHAnsi" w:cstheme="minorHAnsi"/>
                <w:b/>
                <w:sz w:val="20"/>
                <w:szCs w:val="20"/>
                <w:lang w:val="en-US"/>
              </w:rPr>
            </w:pPr>
            <w:r w:rsidRPr="00B72865">
              <w:rPr>
                <w:rFonts w:ascii="Calibri" w:eastAsia="Calibri" w:hAnsi="Calibri"/>
                <w:color w:val="000000" w:themeColor="text1"/>
                <w:kern w:val="24"/>
                <w:sz w:val="20"/>
                <w:szCs w:val="20"/>
              </w:rPr>
              <w:t>(</w:t>
            </w:r>
            <w:r w:rsidR="00DA4B01" w:rsidRPr="00B72865">
              <w:rPr>
                <w:rFonts w:ascii="Calibri" w:eastAsia="Calibri" w:hAnsi="Calibri"/>
                <w:color w:val="000000" w:themeColor="text1"/>
                <w:kern w:val="24"/>
                <w:sz w:val="20"/>
                <w:szCs w:val="20"/>
              </w:rPr>
              <w:t>r</w:t>
            </w:r>
            <w:r w:rsidRPr="00B72865">
              <w:rPr>
                <w:rFonts w:ascii="Calibri" w:eastAsia="Calibri" w:hAnsi="Calibri"/>
                <w:color w:val="000000" w:themeColor="text1"/>
                <w:kern w:val="24"/>
                <w:sz w:val="20"/>
                <w:szCs w:val="20"/>
              </w:rPr>
              <w:t>ejected substitutions score)</w:t>
            </w:r>
          </w:p>
        </w:tc>
        <w:tc>
          <w:tcPr>
            <w:tcW w:w="1974" w:type="dxa"/>
            <w:tcBorders>
              <w:top w:val="single" w:sz="6" w:space="0" w:color="000000"/>
              <w:bottom w:val="single" w:sz="8" w:space="0" w:color="000000"/>
            </w:tcBorders>
            <w:shd w:val="clear" w:color="auto" w:fill="auto"/>
            <w:vAlign w:val="center"/>
          </w:tcPr>
          <w:p w14:paraId="58B7D574" w14:textId="015D7576" w:rsidR="004815EE" w:rsidRPr="00B72865" w:rsidRDefault="00D137EE" w:rsidP="00854E4F">
            <w:pPr>
              <w:jc w:val="both"/>
              <w:rPr>
                <w:rFonts w:asciiTheme="minorHAnsi" w:hAnsiTheme="minorHAnsi" w:cstheme="minorHAnsi"/>
                <w:color w:val="000000"/>
                <w:sz w:val="20"/>
                <w:szCs w:val="20"/>
                <w:lang w:val="en-US"/>
              </w:rPr>
            </w:pPr>
            <w:r w:rsidRPr="00B72865">
              <w:rPr>
                <w:rFonts w:ascii="Calibri" w:eastAsia="Calibri" w:hAnsi="Calibri"/>
                <w:color w:val="000000" w:themeColor="text1"/>
                <w:kern w:val="24"/>
                <w:sz w:val="20"/>
                <w:szCs w:val="20"/>
              </w:rPr>
              <w:t>1.8799</w:t>
            </w:r>
          </w:p>
        </w:tc>
        <w:tc>
          <w:tcPr>
            <w:tcW w:w="1959" w:type="dxa"/>
            <w:tcBorders>
              <w:top w:val="single" w:sz="6" w:space="0" w:color="000000"/>
              <w:bottom w:val="single" w:sz="8" w:space="0" w:color="000000"/>
            </w:tcBorders>
            <w:shd w:val="clear" w:color="auto" w:fill="auto"/>
            <w:vAlign w:val="center"/>
          </w:tcPr>
          <w:p w14:paraId="1F84B7F5" w14:textId="77777777" w:rsidR="004815EE" w:rsidRPr="00B72865" w:rsidRDefault="004815EE" w:rsidP="00854E4F">
            <w:pPr>
              <w:jc w:val="both"/>
              <w:rPr>
                <w:rFonts w:asciiTheme="minorHAnsi" w:hAnsiTheme="minorHAnsi" w:cstheme="minorHAnsi"/>
                <w:color w:val="000000"/>
                <w:sz w:val="20"/>
                <w:szCs w:val="20"/>
                <w:lang w:val="en-US"/>
              </w:rPr>
            </w:pPr>
            <w:r w:rsidRPr="00B72865">
              <w:rPr>
                <w:rFonts w:ascii="Calibri" w:eastAsia="Calibri" w:hAnsi="Calibri"/>
                <w:color w:val="000000" w:themeColor="text1"/>
                <w:kern w:val="24"/>
                <w:sz w:val="20"/>
                <w:szCs w:val="20"/>
              </w:rPr>
              <w:t>4.5599</w:t>
            </w:r>
          </w:p>
        </w:tc>
        <w:tc>
          <w:tcPr>
            <w:tcW w:w="1988" w:type="dxa"/>
            <w:tcBorders>
              <w:top w:val="single" w:sz="6" w:space="0" w:color="000000"/>
              <w:bottom w:val="single" w:sz="8" w:space="0" w:color="000000"/>
            </w:tcBorders>
            <w:shd w:val="clear" w:color="auto" w:fill="auto"/>
            <w:vAlign w:val="center"/>
          </w:tcPr>
          <w:p w14:paraId="4191EC4C" w14:textId="77777777" w:rsidR="004815EE" w:rsidRPr="00B72865" w:rsidRDefault="004815EE" w:rsidP="00854E4F">
            <w:pPr>
              <w:jc w:val="both"/>
              <w:rPr>
                <w:rFonts w:asciiTheme="minorHAnsi" w:hAnsiTheme="minorHAnsi" w:cstheme="minorHAnsi"/>
                <w:color w:val="000000"/>
                <w:sz w:val="20"/>
                <w:szCs w:val="20"/>
                <w:lang w:val="en-US"/>
              </w:rPr>
            </w:pPr>
            <w:r w:rsidRPr="00B72865">
              <w:rPr>
                <w:rFonts w:ascii="Calibri" w:eastAsia="Calibri" w:hAnsi="Calibri"/>
                <w:color w:val="000000" w:themeColor="text1"/>
                <w:kern w:val="24"/>
                <w:sz w:val="20"/>
                <w:szCs w:val="20"/>
              </w:rPr>
              <w:t>4.86</w:t>
            </w:r>
          </w:p>
        </w:tc>
      </w:tr>
      <w:tr w:rsidR="00320A02" w:rsidRPr="00B72865" w14:paraId="401348A9" w14:textId="77777777" w:rsidTr="005A1AB2">
        <w:trPr>
          <w:trHeight w:val="108"/>
        </w:trPr>
        <w:tc>
          <w:tcPr>
            <w:tcW w:w="9267" w:type="dxa"/>
            <w:gridSpan w:val="4"/>
            <w:tcBorders>
              <w:top w:val="single" w:sz="8" w:space="0" w:color="000000"/>
              <w:bottom w:val="single" w:sz="6" w:space="0" w:color="000000"/>
            </w:tcBorders>
            <w:shd w:val="clear" w:color="auto" w:fill="F2F2F2" w:themeFill="background1" w:themeFillShade="F2"/>
            <w:vAlign w:val="center"/>
          </w:tcPr>
          <w:p w14:paraId="3B7985EA" w14:textId="4F2A5DD8" w:rsidR="00320A02" w:rsidRPr="00B72865" w:rsidRDefault="00320A02" w:rsidP="00410FD5">
            <w:pPr>
              <w:rPr>
                <w:rFonts w:asciiTheme="minorHAnsi" w:hAnsiTheme="minorHAnsi" w:cstheme="minorHAnsi"/>
                <w:color w:val="000000"/>
                <w:sz w:val="20"/>
                <w:szCs w:val="20"/>
                <w:lang w:val="en-US"/>
              </w:rPr>
            </w:pPr>
            <w:r w:rsidRPr="00B72865">
              <w:rPr>
                <w:rFonts w:asciiTheme="minorHAnsi" w:hAnsiTheme="minorHAnsi" w:cstheme="minorHAnsi"/>
                <w:b/>
                <w:sz w:val="20"/>
                <w:szCs w:val="20"/>
                <w:lang w:val="en-US"/>
              </w:rPr>
              <w:t>SEGREGATION</w:t>
            </w:r>
          </w:p>
        </w:tc>
      </w:tr>
      <w:tr w:rsidR="00D5796D" w:rsidRPr="00B72865" w14:paraId="5ABCE6A8" w14:textId="77777777" w:rsidTr="005A1AB2">
        <w:trPr>
          <w:trHeight w:val="108"/>
        </w:trPr>
        <w:tc>
          <w:tcPr>
            <w:tcW w:w="3346" w:type="dxa"/>
            <w:tcBorders>
              <w:top w:val="single" w:sz="6" w:space="0" w:color="000000"/>
              <w:bottom w:val="single" w:sz="6" w:space="0" w:color="000000"/>
            </w:tcBorders>
            <w:shd w:val="clear" w:color="auto" w:fill="F2F2F2" w:themeFill="background1" w:themeFillShade="F2"/>
            <w:vAlign w:val="center"/>
          </w:tcPr>
          <w:p w14:paraId="4EF1A74B" w14:textId="3B4B37AF" w:rsidR="00320A02" w:rsidRPr="00B72865" w:rsidRDefault="00410FD5" w:rsidP="00410FD5">
            <w:pPr>
              <w:jc w:val="both"/>
              <w:rPr>
                <w:rFonts w:asciiTheme="minorHAnsi" w:hAnsiTheme="minorHAnsi" w:cstheme="minorHAnsi"/>
                <w:b/>
                <w:sz w:val="20"/>
                <w:szCs w:val="20"/>
                <w:lang w:val="en-US"/>
              </w:rPr>
            </w:pPr>
            <w:r w:rsidRPr="00B72865">
              <w:rPr>
                <w:rFonts w:asciiTheme="minorHAnsi" w:hAnsiTheme="minorHAnsi" w:cstheme="minorHAnsi"/>
                <w:b/>
                <w:sz w:val="20"/>
                <w:szCs w:val="20"/>
                <w:lang w:val="en-US"/>
              </w:rPr>
              <w:t xml:space="preserve">Family members w/ the </w:t>
            </w:r>
            <w:r w:rsidR="00DA4B01" w:rsidRPr="00B72865">
              <w:rPr>
                <w:rFonts w:asciiTheme="minorHAnsi" w:hAnsiTheme="minorHAnsi" w:cstheme="minorHAnsi"/>
                <w:b/>
                <w:sz w:val="20"/>
                <w:szCs w:val="20"/>
                <w:lang w:val="en-US"/>
              </w:rPr>
              <w:t xml:space="preserve">variant </w:t>
            </w:r>
          </w:p>
        </w:tc>
        <w:tc>
          <w:tcPr>
            <w:tcW w:w="1974" w:type="dxa"/>
            <w:tcBorders>
              <w:top w:val="single" w:sz="6" w:space="0" w:color="000000"/>
              <w:bottom w:val="single" w:sz="6" w:space="0" w:color="000000"/>
            </w:tcBorders>
            <w:shd w:val="clear" w:color="auto" w:fill="auto"/>
            <w:vAlign w:val="center"/>
          </w:tcPr>
          <w:p w14:paraId="27ABC83B" w14:textId="1ACE5878" w:rsidR="00320A02" w:rsidRPr="00B72865" w:rsidRDefault="00DA4B01" w:rsidP="00DA4B01">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 xml:space="preserve">2 affected </w:t>
            </w:r>
          </w:p>
        </w:tc>
        <w:tc>
          <w:tcPr>
            <w:tcW w:w="1959" w:type="dxa"/>
            <w:tcBorders>
              <w:top w:val="single" w:sz="6" w:space="0" w:color="000000"/>
              <w:bottom w:val="single" w:sz="6" w:space="0" w:color="000000"/>
            </w:tcBorders>
            <w:shd w:val="clear" w:color="auto" w:fill="auto"/>
            <w:vAlign w:val="center"/>
          </w:tcPr>
          <w:p w14:paraId="042D4D10" w14:textId="4E20E90D" w:rsidR="00DA4B01" w:rsidRPr="00B72865" w:rsidRDefault="00DA4B01" w:rsidP="00320A02">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1 affected</w:t>
            </w:r>
          </w:p>
        </w:tc>
        <w:tc>
          <w:tcPr>
            <w:tcW w:w="1988" w:type="dxa"/>
            <w:tcBorders>
              <w:top w:val="single" w:sz="6" w:space="0" w:color="000000"/>
              <w:bottom w:val="single" w:sz="6" w:space="0" w:color="000000"/>
            </w:tcBorders>
            <w:shd w:val="clear" w:color="auto" w:fill="auto"/>
            <w:vAlign w:val="center"/>
          </w:tcPr>
          <w:p w14:paraId="5C2B03FB" w14:textId="77777777" w:rsidR="00320A02" w:rsidRPr="00B72865" w:rsidRDefault="00DA4B01" w:rsidP="00DA4B01">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1 affected</w:t>
            </w:r>
          </w:p>
          <w:p w14:paraId="58F2192E" w14:textId="6B236E0B" w:rsidR="00DA4B01" w:rsidRPr="00B72865" w:rsidRDefault="00DA4B01" w:rsidP="00410FD5">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 xml:space="preserve">1 </w:t>
            </w:r>
            <w:r w:rsidR="00410FD5" w:rsidRPr="00B72865">
              <w:rPr>
                <w:rFonts w:asciiTheme="minorHAnsi" w:hAnsiTheme="minorHAnsi" w:cstheme="minorHAnsi"/>
                <w:color w:val="000000"/>
                <w:sz w:val="20"/>
                <w:szCs w:val="20"/>
                <w:lang w:val="en-US"/>
              </w:rPr>
              <w:t>(clin. not exam.)</w:t>
            </w:r>
          </w:p>
        </w:tc>
      </w:tr>
      <w:tr w:rsidR="00CE7525" w:rsidRPr="00B72865" w14:paraId="3E3CBA1B" w14:textId="77777777" w:rsidTr="005A1AB2">
        <w:trPr>
          <w:trHeight w:val="108"/>
        </w:trPr>
        <w:tc>
          <w:tcPr>
            <w:tcW w:w="3346" w:type="dxa"/>
            <w:tcBorders>
              <w:top w:val="single" w:sz="6" w:space="0" w:color="000000"/>
              <w:bottom w:val="single" w:sz="8" w:space="0" w:color="000000"/>
            </w:tcBorders>
            <w:shd w:val="clear" w:color="auto" w:fill="F2F2F2" w:themeFill="background1" w:themeFillShade="F2"/>
            <w:vAlign w:val="center"/>
          </w:tcPr>
          <w:p w14:paraId="2EA6795B" w14:textId="486DE4BF" w:rsidR="00320A02" w:rsidRPr="00B72865" w:rsidRDefault="00DA4B01" w:rsidP="00410FD5">
            <w:pPr>
              <w:jc w:val="both"/>
              <w:rPr>
                <w:rFonts w:asciiTheme="minorHAnsi" w:hAnsiTheme="minorHAnsi" w:cstheme="minorHAnsi"/>
                <w:b/>
                <w:sz w:val="20"/>
                <w:szCs w:val="20"/>
                <w:lang w:val="en-US"/>
              </w:rPr>
            </w:pPr>
            <w:r w:rsidRPr="00B72865">
              <w:rPr>
                <w:rFonts w:asciiTheme="minorHAnsi" w:hAnsiTheme="minorHAnsi" w:cstheme="minorHAnsi"/>
                <w:b/>
                <w:sz w:val="20"/>
                <w:szCs w:val="20"/>
                <w:lang w:val="en-US"/>
              </w:rPr>
              <w:t>Family members w</w:t>
            </w:r>
            <w:r w:rsidR="00410FD5" w:rsidRPr="00B72865">
              <w:rPr>
                <w:rFonts w:asciiTheme="minorHAnsi" w:hAnsiTheme="minorHAnsi" w:cstheme="minorHAnsi"/>
                <w:b/>
                <w:sz w:val="20"/>
                <w:szCs w:val="20"/>
                <w:lang w:val="en-US"/>
              </w:rPr>
              <w:t>/</w:t>
            </w:r>
            <w:r w:rsidRPr="00B72865">
              <w:rPr>
                <w:rFonts w:asciiTheme="minorHAnsi" w:hAnsiTheme="minorHAnsi" w:cstheme="minorHAnsi"/>
                <w:b/>
                <w:sz w:val="20"/>
                <w:szCs w:val="20"/>
                <w:lang w:val="en-US"/>
              </w:rPr>
              <w:t>o the variant</w:t>
            </w:r>
          </w:p>
        </w:tc>
        <w:tc>
          <w:tcPr>
            <w:tcW w:w="1974" w:type="dxa"/>
            <w:tcBorders>
              <w:top w:val="single" w:sz="6" w:space="0" w:color="000000"/>
              <w:bottom w:val="single" w:sz="8" w:space="0" w:color="000000"/>
            </w:tcBorders>
            <w:shd w:val="clear" w:color="auto" w:fill="auto"/>
            <w:vAlign w:val="center"/>
          </w:tcPr>
          <w:p w14:paraId="438A6203" w14:textId="2B8C7241" w:rsidR="00320A02" w:rsidRPr="00B72865" w:rsidRDefault="00DA4B01" w:rsidP="00DA4B01">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 xml:space="preserve">2 unaffacted </w:t>
            </w:r>
          </w:p>
        </w:tc>
        <w:tc>
          <w:tcPr>
            <w:tcW w:w="1959" w:type="dxa"/>
            <w:tcBorders>
              <w:top w:val="single" w:sz="6" w:space="0" w:color="000000"/>
              <w:bottom w:val="single" w:sz="8" w:space="0" w:color="000000"/>
            </w:tcBorders>
            <w:shd w:val="clear" w:color="auto" w:fill="auto"/>
            <w:vAlign w:val="center"/>
          </w:tcPr>
          <w:p w14:paraId="2EDEF1A5" w14:textId="53EB6A62" w:rsidR="00320A02" w:rsidRPr="00B72865" w:rsidRDefault="001E298B" w:rsidP="00320A02">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None tested</w:t>
            </w:r>
          </w:p>
        </w:tc>
        <w:tc>
          <w:tcPr>
            <w:tcW w:w="1988" w:type="dxa"/>
            <w:tcBorders>
              <w:top w:val="single" w:sz="6" w:space="0" w:color="000000"/>
              <w:bottom w:val="single" w:sz="8" w:space="0" w:color="000000"/>
            </w:tcBorders>
            <w:shd w:val="clear" w:color="auto" w:fill="auto"/>
            <w:vAlign w:val="center"/>
          </w:tcPr>
          <w:p w14:paraId="39E917A4" w14:textId="136C94A7" w:rsidR="00320A02" w:rsidRPr="00B72865" w:rsidRDefault="00DA4B01" w:rsidP="00DA4B01">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 xml:space="preserve">1 </w:t>
            </w:r>
            <w:r w:rsidR="00410FD5" w:rsidRPr="00B72865">
              <w:rPr>
                <w:rFonts w:asciiTheme="minorHAnsi" w:hAnsiTheme="minorHAnsi" w:cstheme="minorHAnsi"/>
                <w:color w:val="000000"/>
                <w:sz w:val="20"/>
                <w:szCs w:val="20"/>
                <w:lang w:val="en-US"/>
              </w:rPr>
              <w:t>(clin. not exam.)</w:t>
            </w:r>
          </w:p>
        </w:tc>
      </w:tr>
      <w:tr w:rsidR="00410FD5" w:rsidRPr="00B72865" w14:paraId="62EE5884" w14:textId="77777777" w:rsidTr="005A1AB2">
        <w:trPr>
          <w:trHeight w:val="108"/>
        </w:trPr>
        <w:tc>
          <w:tcPr>
            <w:tcW w:w="9267" w:type="dxa"/>
            <w:gridSpan w:val="4"/>
            <w:tcBorders>
              <w:top w:val="single" w:sz="8" w:space="0" w:color="000000"/>
              <w:bottom w:val="single" w:sz="6" w:space="0" w:color="000000"/>
            </w:tcBorders>
            <w:shd w:val="clear" w:color="auto" w:fill="F2F2F2" w:themeFill="background1" w:themeFillShade="F2"/>
            <w:vAlign w:val="center"/>
          </w:tcPr>
          <w:p w14:paraId="07E7CE9F" w14:textId="717D804D" w:rsidR="00410FD5" w:rsidRPr="00B72865" w:rsidRDefault="00410FD5" w:rsidP="00320A02">
            <w:pPr>
              <w:jc w:val="both"/>
              <w:rPr>
                <w:rFonts w:asciiTheme="minorHAnsi" w:hAnsiTheme="minorHAnsi" w:cstheme="minorHAnsi"/>
                <w:color w:val="000000"/>
                <w:sz w:val="20"/>
                <w:szCs w:val="20"/>
                <w:lang w:val="en-US"/>
              </w:rPr>
            </w:pPr>
            <w:r w:rsidRPr="00B72865">
              <w:rPr>
                <w:rFonts w:asciiTheme="minorHAnsi" w:hAnsiTheme="minorHAnsi" w:cstheme="minorHAnsi"/>
                <w:b/>
                <w:sz w:val="20"/>
                <w:szCs w:val="20"/>
                <w:lang w:val="en-US"/>
              </w:rPr>
              <w:t>CLASSIFICATION</w:t>
            </w:r>
          </w:p>
        </w:tc>
      </w:tr>
      <w:tr w:rsidR="00CE7525" w:rsidRPr="00B72865" w14:paraId="328F8B47" w14:textId="77777777" w:rsidTr="005A1AB2">
        <w:trPr>
          <w:trHeight w:val="108"/>
        </w:trPr>
        <w:tc>
          <w:tcPr>
            <w:tcW w:w="3346" w:type="dxa"/>
            <w:tcBorders>
              <w:top w:val="single" w:sz="6" w:space="0" w:color="000000"/>
              <w:bottom w:val="single" w:sz="8" w:space="0" w:color="000000"/>
            </w:tcBorders>
            <w:shd w:val="clear" w:color="auto" w:fill="F2F2F2" w:themeFill="background1" w:themeFillShade="F2"/>
            <w:vAlign w:val="center"/>
          </w:tcPr>
          <w:p w14:paraId="4533BA18" w14:textId="77777777" w:rsidR="00320A02" w:rsidRPr="00B72865" w:rsidRDefault="00320A02" w:rsidP="00320A02">
            <w:pPr>
              <w:jc w:val="both"/>
              <w:rPr>
                <w:rFonts w:asciiTheme="minorHAnsi" w:hAnsiTheme="minorHAnsi" w:cstheme="minorHAnsi"/>
                <w:b/>
                <w:sz w:val="20"/>
                <w:szCs w:val="20"/>
                <w:lang w:val="en-US"/>
              </w:rPr>
            </w:pPr>
            <w:r w:rsidRPr="00B72865">
              <w:rPr>
                <w:rFonts w:asciiTheme="minorHAnsi" w:hAnsiTheme="minorHAnsi" w:cstheme="minorHAnsi"/>
                <w:b/>
                <w:sz w:val="20"/>
                <w:szCs w:val="20"/>
                <w:lang w:val="en-US"/>
              </w:rPr>
              <w:t xml:space="preserve">ACMG/AMP classification </w:t>
            </w:r>
          </w:p>
          <w:p w14:paraId="4C294D9B" w14:textId="6C770A2D" w:rsidR="00320A02" w:rsidRPr="00B72865" w:rsidRDefault="00320A02" w:rsidP="00320A02">
            <w:pPr>
              <w:jc w:val="both"/>
              <w:rPr>
                <w:rFonts w:asciiTheme="minorHAnsi" w:hAnsiTheme="minorHAnsi" w:cstheme="minorHAnsi"/>
                <w:b/>
                <w:sz w:val="20"/>
                <w:szCs w:val="20"/>
                <w:lang w:val="en-US"/>
              </w:rPr>
            </w:pPr>
            <w:r w:rsidRPr="00B72865">
              <w:rPr>
                <w:rFonts w:asciiTheme="minorHAnsi" w:hAnsiTheme="minorHAnsi" w:cstheme="minorHAnsi"/>
                <w:b/>
                <w:i/>
                <w:sz w:val="20"/>
                <w:szCs w:val="20"/>
                <w:lang w:val="en-US"/>
              </w:rPr>
              <w:t>(Criteria)</w:t>
            </w:r>
          </w:p>
        </w:tc>
        <w:tc>
          <w:tcPr>
            <w:tcW w:w="1974" w:type="dxa"/>
            <w:tcBorders>
              <w:top w:val="single" w:sz="6" w:space="0" w:color="000000"/>
              <w:bottom w:val="single" w:sz="8" w:space="0" w:color="000000"/>
            </w:tcBorders>
            <w:shd w:val="clear" w:color="auto" w:fill="auto"/>
            <w:vAlign w:val="center"/>
          </w:tcPr>
          <w:p w14:paraId="2DCE49EC" w14:textId="77777777" w:rsidR="00320A02" w:rsidRPr="00B72865" w:rsidRDefault="00320A02" w:rsidP="00320A02">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LPV</w:t>
            </w:r>
          </w:p>
          <w:p w14:paraId="6793008F" w14:textId="5DF6BA06" w:rsidR="00320A02" w:rsidRPr="00B72865" w:rsidRDefault="00320A02" w:rsidP="00320A02">
            <w:pPr>
              <w:jc w:val="both"/>
              <w:rPr>
                <w:rFonts w:asciiTheme="minorHAnsi" w:hAnsiTheme="minorHAnsi" w:cstheme="minorHAnsi"/>
                <w:color w:val="000000"/>
                <w:sz w:val="20"/>
                <w:szCs w:val="20"/>
                <w:lang w:val="en-US"/>
              </w:rPr>
            </w:pPr>
            <w:r w:rsidRPr="00B72865">
              <w:rPr>
                <w:rFonts w:asciiTheme="minorHAnsi" w:hAnsiTheme="minorHAnsi" w:cstheme="minorHAnsi"/>
                <w:i/>
                <w:color w:val="000000"/>
                <w:sz w:val="20"/>
                <w:szCs w:val="20"/>
                <w:lang w:val="en-US"/>
              </w:rPr>
              <w:t>(PM1, PM2, PP2, PP3)</w:t>
            </w:r>
          </w:p>
        </w:tc>
        <w:tc>
          <w:tcPr>
            <w:tcW w:w="1959" w:type="dxa"/>
            <w:tcBorders>
              <w:top w:val="single" w:sz="6" w:space="0" w:color="000000"/>
              <w:bottom w:val="single" w:sz="8" w:space="0" w:color="000000"/>
            </w:tcBorders>
            <w:shd w:val="clear" w:color="auto" w:fill="auto"/>
            <w:vAlign w:val="center"/>
          </w:tcPr>
          <w:p w14:paraId="5D4B6978" w14:textId="77777777" w:rsidR="00320A02" w:rsidRPr="00B72865" w:rsidRDefault="00320A02" w:rsidP="00320A02">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LPV</w:t>
            </w:r>
          </w:p>
          <w:p w14:paraId="0D895235" w14:textId="311A1303" w:rsidR="00320A02" w:rsidRPr="00B72865" w:rsidRDefault="00320A02" w:rsidP="00320A02">
            <w:pPr>
              <w:jc w:val="both"/>
              <w:rPr>
                <w:rFonts w:asciiTheme="minorHAnsi" w:hAnsiTheme="minorHAnsi" w:cstheme="minorHAnsi"/>
                <w:color w:val="000000"/>
                <w:sz w:val="20"/>
                <w:szCs w:val="20"/>
                <w:lang w:val="en-US"/>
              </w:rPr>
            </w:pPr>
            <w:r w:rsidRPr="00B72865">
              <w:rPr>
                <w:rFonts w:asciiTheme="minorHAnsi" w:hAnsiTheme="minorHAnsi" w:cstheme="minorHAnsi"/>
                <w:i/>
                <w:color w:val="000000"/>
                <w:sz w:val="20"/>
                <w:szCs w:val="20"/>
                <w:lang w:val="en-US"/>
              </w:rPr>
              <w:t>(PM1, PM2, PP2, PP3)</w:t>
            </w:r>
          </w:p>
        </w:tc>
        <w:tc>
          <w:tcPr>
            <w:tcW w:w="1988" w:type="dxa"/>
            <w:tcBorders>
              <w:top w:val="single" w:sz="6" w:space="0" w:color="000000"/>
              <w:bottom w:val="single" w:sz="8" w:space="0" w:color="000000"/>
            </w:tcBorders>
            <w:shd w:val="clear" w:color="auto" w:fill="auto"/>
            <w:vAlign w:val="center"/>
          </w:tcPr>
          <w:p w14:paraId="50581B94" w14:textId="77777777" w:rsidR="00320A02" w:rsidRPr="00B72865" w:rsidRDefault="00320A02" w:rsidP="00320A02">
            <w:pPr>
              <w:jc w:val="both"/>
              <w:rPr>
                <w:rFonts w:asciiTheme="minorHAnsi" w:hAnsiTheme="minorHAnsi" w:cstheme="minorHAnsi"/>
                <w:color w:val="000000"/>
                <w:sz w:val="20"/>
                <w:szCs w:val="20"/>
                <w:lang w:val="en-US"/>
              </w:rPr>
            </w:pPr>
            <w:r w:rsidRPr="00B72865">
              <w:rPr>
                <w:rFonts w:asciiTheme="minorHAnsi" w:hAnsiTheme="minorHAnsi" w:cstheme="minorHAnsi"/>
                <w:color w:val="000000"/>
                <w:sz w:val="20"/>
                <w:szCs w:val="20"/>
                <w:lang w:val="en-US"/>
              </w:rPr>
              <w:t>VUS</w:t>
            </w:r>
          </w:p>
          <w:p w14:paraId="68237014" w14:textId="5F26CD29" w:rsidR="00320A02" w:rsidRPr="00B72865" w:rsidRDefault="00320A02" w:rsidP="00320A02">
            <w:pPr>
              <w:jc w:val="both"/>
              <w:rPr>
                <w:rFonts w:asciiTheme="minorHAnsi" w:hAnsiTheme="minorHAnsi" w:cstheme="minorHAnsi"/>
                <w:color w:val="000000"/>
                <w:sz w:val="20"/>
                <w:szCs w:val="20"/>
                <w:lang w:val="en-US"/>
              </w:rPr>
            </w:pPr>
            <w:r w:rsidRPr="00B72865">
              <w:rPr>
                <w:rFonts w:asciiTheme="minorHAnsi" w:hAnsiTheme="minorHAnsi" w:cstheme="minorHAnsi"/>
                <w:i/>
                <w:color w:val="000000"/>
                <w:sz w:val="20"/>
                <w:szCs w:val="20"/>
                <w:lang w:val="en-US"/>
              </w:rPr>
              <w:t>(PM1, PM2, PP2, BP4)</w:t>
            </w:r>
          </w:p>
        </w:tc>
      </w:tr>
    </w:tbl>
    <w:p w14:paraId="4907BD2E" w14:textId="2AECD6B4" w:rsidR="00C3149B" w:rsidRPr="00B72865" w:rsidRDefault="006C0C69" w:rsidP="00C14DCF">
      <w:pPr>
        <w:spacing w:before="120"/>
        <w:jc w:val="both"/>
        <w:rPr>
          <w:rFonts w:asciiTheme="minorHAnsi" w:hAnsiTheme="minorHAnsi" w:cs="Arial"/>
          <w:iCs/>
          <w:sz w:val="22"/>
          <w:szCs w:val="22"/>
          <w:lang w:val="en-GB"/>
        </w:rPr>
      </w:pPr>
      <w:r w:rsidRPr="00B72865">
        <w:rPr>
          <w:rFonts w:asciiTheme="minorHAnsi" w:hAnsiTheme="minorHAnsi" w:cs="Arial"/>
          <w:b/>
          <w:sz w:val="22"/>
          <w:szCs w:val="22"/>
          <w:lang w:val="en-US"/>
        </w:rPr>
        <w:t xml:space="preserve">Table S2. Details on variant frequencies, pathogenicity predictions, conservation of affected amino acids and variant classification. </w:t>
      </w:r>
      <w:r w:rsidR="00DE6F1C" w:rsidRPr="00B72865">
        <w:rPr>
          <w:rFonts w:asciiTheme="minorHAnsi" w:hAnsiTheme="minorHAnsi" w:cs="Arial"/>
          <w:bCs/>
          <w:iCs/>
          <w:sz w:val="22"/>
          <w:szCs w:val="22"/>
          <w:lang w:val="en-GB"/>
        </w:rPr>
        <w:t xml:space="preserve">Details are listed by variant. </w:t>
      </w:r>
      <w:r w:rsidR="00DE6F1C" w:rsidRPr="00B72865">
        <w:rPr>
          <w:rFonts w:asciiTheme="minorHAnsi" w:hAnsiTheme="minorHAnsi" w:cs="Arial"/>
          <w:iCs/>
          <w:sz w:val="22"/>
          <w:szCs w:val="22"/>
          <w:lang w:val="en-GB"/>
        </w:rPr>
        <w:t xml:space="preserve">Nucleotide numbering uses +1 as the A of the ATG translation initiation codon in the reference sequence, with the initiation codon as codon 1. </w:t>
      </w:r>
    </w:p>
    <w:p w14:paraId="1FAE615C" w14:textId="3692A478" w:rsidR="00DE6F1C" w:rsidRPr="00B72865" w:rsidRDefault="00DE6F1C" w:rsidP="00802113">
      <w:pPr>
        <w:jc w:val="both"/>
        <w:rPr>
          <w:rFonts w:asciiTheme="minorHAnsi" w:hAnsiTheme="minorHAnsi" w:cs="Arial"/>
          <w:b/>
          <w:sz w:val="22"/>
          <w:szCs w:val="22"/>
          <w:lang w:val="en-GB"/>
        </w:rPr>
      </w:pPr>
      <w:r w:rsidRPr="00B72865">
        <w:rPr>
          <w:rFonts w:asciiTheme="minorHAnsi" w:hAnsiTheme="minorHAnsi" w:cs="Arial"/>
          <w:iCs/>
          <w:sz w:val="22"/>
          <w:szCs w:val="22"/>
          <w:lang w:val="en-GB"/>
        </w:rPr>
        <w:lastRenderedPageBreak/>
        <w:t xml:space="preserve">Variants were classified as recommended by ACMG/AMP: VUS, variant of uncertain significance or with conflicting interpretations of pathogenicity; LPV, likely pathogenic variant. het, </w:t>
      </w:r>
      <w:r w:rsidRPr="00B72865">
        <w:rPr>
          <w:rFonts w:asciiTheme="minorHAnsi" w:hAnsiTheme="minorHAnsi" w:cs="Arial"/>
          <w:color w:val="000000" w:themeColor="text1"/>
          <w:sz w:val="22"/>
          <w:szCs w:val="22"/>
          <w:lang w:val="en-US"/>
        </w:rPr>
        <w:t>heterozygous;</w:t>
      </w:r>
      <w:r w:rsidRPr="00B72865">
        <w:rPr>
          <w:rFonts w:asciiTheme="minorHAnsi" w:hAnsiTheme="minorHAnsi" w:cs="Arial"/>
          <w:iCs/>
          <w:sz w:val="22"/>
          <w:szCs w:val="22"/>
          <w:lang w:val="en-GB"/>
        </w:rPr>
        <w:t xml:space="preserve"> N.l., not listed; </w:t>
      </w:r>
      <w:r w:rsidR="00C3149B" w:rsidRPr="00B72865">
        <w:rPr>
          <w:rFonts w:asciiTheme="minorHAnsi" w:hAnsiTheme="minorHAnsi" w:cs="Arial"/>
          <w:iCs/>
          <w:sz w:val="22"/>
          <w:szCs w:val="22"/>
          <w:lang w:val="en-GB"/>
        </w:rPr>
        <w:t>clin. not exam., clinically not examined.</w:t>
      </w:r>
    </w:p>
    <w:p w14:paraId="35C272B9" w14:textId="7B8E8FFF" w:rsidR="00DF5438" w:rsidRPr="00B72865" w:rsidRDefault="00800413" w:rsidP="00802113">
      <w:pPr>
        <w:jc w:val="both"/>
        <w:rPr>
          <w:rFonts w:asciiTheme="minorHAnsi" w:hAnsiTheme="minorHAnsi"/>
          <w:noProof/>
          <w:sz w:val="22"/>
          <w:szCs w:val="22"/>
          <w:lang w:val="en-US"/>
        </w:rPr>
      </w:pPr>
      <w:r w:rsidRPr="00B72865">
        <w:rPr>
          <w:rFonts w:asciiTheme="minorHAnsi" w:hAnsiTheme="minorHAnsi" w:cstheme="minorHAnsi"/>
          <w:b/>
          <w:sz w:val="22"/>
          <w:szCs w:val="22"/>
          <w:vertAlign w:val="superscript"/>
          <w:lang w:val="en-US"/>
        </w:rPr>
        <w:t>*</w:t>
      </w:r>
      <w:r w:rsidRPr="00B72865">
        <w:rPr>
          <w:rFonts w:asciiTheme="minorHAnsi" w:hAnsiTheme="minorHAnsi"/>
          <w:sz w:val="22"/>
          <w:szCs w:val="22"/>
          <w:lang w:val="en-US"/>
        </w:rPr>
        <w:t xml:space="preserve">, </w:t>
      </w:r>
      <w:r w:rsidR="00C3149B" w:rsidRPr="00B72865">
        <w:rPr>
          <w:rFonts w:asciiTheme="minorHAnsi" w:hAnsiTheme="minorHAnsi"/>
          <w:sz w:val="22"/>
          <w:szCs w:val="22"/>
          <w:lang w:val="en-US"/>
        </w:rPr>
        <w:t>T</w:t>
      </w:r>
      <w:r w:rsidRPr="00B72865">
        <w:rPr>
          <w:rFonts w:asciiTheme="minorHAnsi" w:hAnsiTheme="minorHAnsi"/>
          <w:sz w:val="22"/>
          <w:szCs w:val="22"/>
          <w:lang w:val="en-US"/>
        </w:rPr>
        <w:t>otal gnomAD dataset (</w:t>
      </w:r>
      <w:r w:rsidRPr="00B72865">
        <w:rPr>
          <w:rFonts w:asciiTheme="minorHAnsi" w:hAnsiTheme="minorHAnsi"/>
          <w:noProof/>
          <w:sz w:val="22"/>
          <w:szCs w:val="22"/>
          <w:lang w:val="en-US"/>
        </w:rPr>
        <w:t>gnomad.broadinstitute.org/variant/12-48368596-C-A?dataset=gnomad_r2_1)</w:t>
      </w:r>
      <w:r w:rsidR="004645AD" w:rsidRPr="00B72865">
        <w:rPr>
          <w:rFonts w:asciiTheme="minorHAnsi" w:hAnsiTheme="minorHAnsi"/>
          <w:noProof/>
          <w:sz w:val="22"/>
          <w:szCs w:val="22"/>
          <w:lang w:val="en-US"/>
        </w:rPr>
        <w:t xml:space="preserve">. Allele frequency (AF), </w:t>
      </w:r>
      <w:r w:rsidR="004645AD" w:rsidRPr="00B72865">
        <w:rPr>
          <w:rFonts w:asciiTheme="minorHAnsi" w:hAnsiTheme="minorHAnsi" w:cs="Arial"/>
          <w:iCs/>
          <w:sz w:val="22"/>
          <w:szCs w:val="22"/>
          <w:lang w:val="en-GB"/>
        </w:rPr>
        <w:t>total number of alleles/total number of analysed alleles/number of homozygous carriers (allele count/allele number/hom) are given.</w:t>
      </w:r>
    </w:p>
    <w:p w14:paraId="7A920052" w14:textId="77777777" w:rsidR="004645AD" w:rsidRPr="00B72865" w:rsidRDefault="00800413" w:rsidP="00802113">
      <w:pPr>
        <w:jc w:val="both"/>
        <w:rPr>
          <w:rFonts w:asciiTheme="minorHAnsi" w:hAnsiTheme="minorHAnsi" w:cs="Arial"/>
          <w:iCs/>
          <w:sz w:val="22"/>
          <w:szCs w:val="22"/>
          <w:lang w:val="en-GB"/>
        </w:rPr>
      </w:pPr>
      <w:r w:rsidRPr="00B72865">
        <w:rPr>
          <w:rFonts w:asciiTheme="minorHAnsi" w:hAnsiTheme="minorHAnsi" w:cstheme="minorHAnsi"/>
          <w:b/>
          <w:sz w:val="22"/>
          <w:szCs w:val="22"/>
          <w:vertAlign w:val="superscript"/>
          <w:lang w:val="en-US"/>
        </w:rPr>
        <w:t>†</w:t>
      </w:r>
      <w:r w:rsidRPr="00B72865">
        <w:rPr>
          <w:rFonts w:asciiTheme="minorHAnsi" w:hAnsiTheme="minorHAnsi" w:cstheme="minorHAnsi"/>
          <w:sz w:val="22"/>
          <w:szCs w:val="22"/>
          <w:lang w:val="en-US"/>
        </w:rPr>
        <w:t>, The gnomAD v2.1.1 controls dataset includes only samples from individuals who were not selected as a case in a case/control study of common disease (gnomad.broadinstitute.org/variant/12-48368596-C</w:t>
      </w:r>
      <w:r w:rsidR="004645AD" w:rsidRPr="00B72865">
        <w:rPr>
          <w:rFonts w:asciiTheme="minorHAnsi" w:hAnsiTheme="minorHAnsi" w:cstheme="minorHAnsi"/>
          <w:sz w:val="22"/>
          <w:szCs w:val="22"/>
          <w:lang w:val="en-US"/>
        </w:rPr>
        <w:t xml:space="preserve">. </w:t>
      </w:r>
      <w:r w:rsidR="004645AD" w:rsidRPr="00B72865">
        <w:rPr>
          <w:rFonts w:asciiTheme="minorHAnsi" w:hAnsiTheme="minorHAnsi"/>
          <w:noProof/>
          <w:sz w:val="22"/>
          <w:szCs w:val="22"/>
          <w:lang w:val="en-US"/>
        </w:rPr>
        <w:t xml:space="preserve">Allele frequency (AF), </w:t>
      </w:r>
      <w:r w:rsidR="004645AD" w:rsidRPr="00B72865">
        <w:rPr>
          <w:rFonts w:asciiTheme="minorHAnsi" w:hAnsiTheme="minorHAnsi" w:cs="Arial"/>
          <w:iCs/>
          <w:sz w:val="22"/>
          <w:szCs w:val="22"/>
          <w:lang w:val="en-GB"/>
        </w:rPr>
        <w:t>total number of alleles/total number of analysed alleles/number of homozygous carriers (allele count/allele number/hom) are given.</w:t>
      </w:r>
    </w:p>
    <w:p w14:paraId="246E1BAE" w14:textId="6543F16E" w:rsidR="00800413" w:rsidRPr="00B72865" w:rsidRDefault="00800413" w:rsidP="00802113">
      <w:pPr>
        <w:jc w:val="both"/>
        <w:rPr>
          <w:rFonts w:asciiTheme="minorHAnsi" w:hAnsiTheme="minorHAnsi" w:cstheme="minorHAnsi"/>
          <w:sz w:val="22"/>
          <w:szCs w:val="22"/>
          <w:lang w:val="en-US"/>
        </w:rPr>
      </w:pPr>
      <w:r w:rsidRPr="00B72865">
        <w:rPr>
          <w:rFonts w:asciiTheme="minorHAnsi" w:hAnsiTheme="minorHAnsi" w:cstheme="minorHAnsi"/>
          <w:sz w:val="22"/>
          <w:szCs w:val="22"/>
          <w:vertAlign w:val="superscript"/>
          <w:lang w:val="en-US"/>
        </w:rPr>
        <w:t>‡</w:t>
      </w:r>
      <w:r w:rsidRPr="00B72865">
        <w:rPr>
          <w:rFonts w:asciiTheme="minorHAnsi" w:hAnsiTheme="minorHAnsi" w:cstheme="minorHAnsi"/>
          <w:sz w:val="22"/>
          <w:szCs w:val="22"/>
          <w:lang w:val="en-US"/>
        </w:rPr>
        <w:t>, The Single Nucleotide Polymorphism database (dbSNP; ncbi.nlm.nih.gov/projects/SNP)</w:t>
      </w:r>
    </w:p>
    <w:p w14:paraId="1A5ADC17" w14:textId="2D1E5CE1" w:rsidR="00800413" w:rsidRPr="00B72865" w:rsidRDefault="00800413" w:rsidP="00802113">
      <w:pPr>
        <w:jc w:val="both"/>
        <w:rPr>
          <w:rFonts w:asciiTheme="minorHAnsi" w:hAnsiTheme="minorHAnsi" w:cstheme="minorHAnsi"/>
          <w:sz w:val="22"/>
          <w:szCs w:val="22"/>
          <w:lang w:val="en-US"/>
        </w:rPr>
      </w:pPr>
      <w:r w:rsidRPr="00B72865">
        <w:rPr>
          <w:rFonts w:asciiTheme="minorHAnsi" w:hAnsiTheme="minorHAnsi" w:cstheme="minorHAnsi"/>
          <w:sz w:val="22"/>
          <w:szCs w:val="22"/>
          <w:vertAlign w:val="superscript"/>
          <w:lang w:val="en-US"/>
        </w:rPr>
        <w:t>§</w:t>
      </w:r>
      <w:r w:rsidRPr="00B72865">
        <w:rPr>
          <w:rFonts w:asciiTheme="minorHAnsi" w:hAnsiTheme="minorHAnsi" w:cstheme="minorHAnsi"/>
          <w:sz w:val="22"/>
          <w:szCs w:val="22"/>
          <w:lang w:val="en-US"/>
        </w:rPr>
        <w:t>, Deep Catalog of Human Genetic Variation (internationalgenome.org)</w:t>
      </w:r>
    </w:p>
    <w:p w14:paraId="6B62AA42" w14:textId="5840EA9B" w:rsidR="00800413" w:rsidRPr="00B72865" w:rsidRDefault="00266DAE" w:rsidP="00802113">
      <w:pPr>
        <w:jc w:val="both"/>
        <w:rPr>
          <w:rFonts w:asciiTheme="minorHAnsi" w:hAnsiTheme="minorHAnsi" w:cstheme="minorHAnsi"/>
          <w:sz w:val="22"/>
          <w:szCs w:val="22"/>
          <w:lang w:val="en-US"/>
        </w:rPr>
      </w:pPr>
      <w:r w:rsidRPr="00B72865">
        <w:rPr>
          <w:rFonts w:ascii="Cambria Math" w:hAnsi="Cambria Math" w:cs="Cambria Math"/>
          <w:sz w:val="22"/>
          <w:szCs w:val="22"/>
          <w:vertAlign w:val="superscript"/>
          <w:lang w:val="en-US"/>
        </w:rPr>
        <w:t>∥</w:t>
      </w:r>
      <w:r w:rsidRPr="00B72865">
        <w:rPr>
          <w:rFonts w:asciiTheme="minorHAnsi" w:hAnsiTheme="minorHAnsi" w:cstheme="minorHAnsi"/>
          <w:sz w:val="22"/>
          <w:szCs w:val="22"/>
          <w:lang w:val="en-US"/>
        </w:rPr>
        <w:t xml:space="preserve">, </w:t>
      </w:r>
      <w:r w:rsidR="00800413" w:rsidRPr="00B72865">
        <w:rPr>
          <w:rFonts w:asciiTheme="minorHAnsi" w:hAnsiTheme="minorHAnsi" w:cstheme="minorHAnsi"/>
          <w:sz w:val="22"/>
          <w:szCs w:val="22"/>
          <w:lang w:val="en-US"/>
        </w:rPr>
        <w:t>NHLBI Exome Sequencing Project (ESP) Exome Variant Server, evs.gs.washington.edu/EVS/</w:t>
      </w:r>
    </w:p>
    <w:p w14:paraId="4D752FD9" w14:textId="1C0BB388" w:rsidR="00C3149B" w:rsidRPr="00B72865" w:rsidRDefault="00C3149B" w:rsidP="00802113">
      <w:pPr>
        <w:jc w:val="both"/>
        <w:rPr>
          <w:rFonts w:asciiTheme="minorHAnsi" w:hAnsiTheme="minorHAnsi" w:cstheme="minorHAnsi"/>
          <w:sz w:val="22"/>
          <w:szCs w:val="22"/>
          <w:lang w:val="en-US"/>
        </w:rPr>
      </w:pPr>
      <w:r w:rsidRPr="00B72865">
        <w:rPr>
          <w:rFonts w:asciiTheme="minorHAnsi" w:hAnsiTheme="minorHAnsi" w:cstheme="minorHAnsi"/>
          <w:color w:val="000000"/>
          <w:sz w:val="22"/>
          <w:szCs w:val="22"/>
          <w:vertAlign w:val="superscript"/>
          <w:lang w:val="en-US"/>
        </w:rPr>
        <w:t>¶</w:t>
      </w:r>
      <w:r w:rsidRPr="00B72865">
        <w:rPr>
          <w:rFonts w:asciiTheme="minorHAnsi" w:hAnsiTheme="minorHAnsi" w:cstheme="minorHAnsi"/>
          <w:color w:val="000000"/>
          <w:sz w:val="22"/>
          <w:szCs w:val="22"/>
          <w:lang w:val="en-US"/>
        </w:rPr>
        <w:t>,</w:t>
      </w:r>
      <w:r w:rsidRPr="00B72865">
        <w:rPr>
          <w:rFonts w:asciiTheme="minorHAnsi" w:hAnsiTheme="minorHAnsi" w:cs="Arial"/>
          <w:iCs/>
          <w:sz w:val="22"/>
          <w:szCs w:val="22"/>
          <w:lang w:val="en-GB"/>
        </w:rPr>
        <w:t xml:space="preserve"> HGMD, Human Gene Mutation Database. </w:t>
      </w:r>
    </w:p>
    <w:p w14:paraId="1CCEDF36" w14:textId="1AA44288" w:rsidR="00C3149B" w:rsidRPr="00B72865" w:rsidRDefault="00C3149B" w:rsidP="00802113">
      <w:pPr>
        <w:jc w:val="both"/>
        <w:rPr>
          <w:rFonts w:asciiTheme="minorHAnsi" w:hAnsiTheme="minorHAnsi" w:cstheme="minorHAnsi"/>
          <w:sz w:val="22"/>
          <w:szCs w:val="22"/>
          <w:lang w:val="en-US"/>
        </w:rPr>
      </w:pPr>
      <w:r w:rsidRPr="00B72865">
        <w:rPr>
          <w:rFonts w:asciiTheme="minorHAnsi" w:hAnsiTheme="minorHAnsi" w:cs="Arial"/>
          <w:iCs/>
          <w:sz w:val="22"/>
          <w:szCs w:val="22"/>
          <w:vertAlign w:val="superscript"/>
          <w:lang w:val="en-GB"/>
        </w:rPr>
        <w:t>**</w:t>
      </w:r>
      <w:r w:rsidRPr="00B72865">
        <w:rPr>
          <w:rFonts w:asciiTheme="minorHAnsi" w:hAnsiTheme="minorHAnsi" w:cs="Arial"/>
          <w:iCs/>
          <w:sz w:val="22"/>
          <w:szCs w:val="22"/>
          <w:lang w:val="en-GB"/>
        </w:rPr>
        <w:t xml:space="preserve">, ClinVar, </w:t>
      </w:r>
      <w:r w:rsidR="00D137EE" w:rsidRPr="00B72865">
        <w:rPr>
          <w:rFonts w:asciiTheme="minorHAnsi" w:hAnsiTheme="minorHAnsi" w:cstheme="minorHAnsi"/>
          <w:sz w:val="22"/>
          <w:szCs w:val="22"/>
          <w:lang w:val="en-US"/>
        </w:rPr>
        <w:t>database on the relationships between human variations and phenotypes</w:t>
      </w:r>
      <w:r w:rsidR="006B1E72">
        <w:rPr>
          <w:rFonts w:asciiTheme="minorHAnsi" w:hAnsiTheme="minorHAnsi" w:cstheme="minorHAnsi"/>
          <w:sz w:val="22"/>
          <w:szCs w:val="22"/>
          <w:lang w:val="en-US"/>
        </w:rPr>
        <w:t>.</w:t>
      </w:r>
      <w:r w:rsidR="00D137EE" w:rsidRPr="00B72865">
        <w:rPr>
          <w:rFonts w:asciiTheme="minorHAnsi" w:hAnsiTheme="minorHAnsi" w:cstheme="minorHAnsi"/>
          <w:sz w:val="22"/>
          <w:szCs w:val="22"/>
          <w:lang w:val="en-US"/>
        </w:rPr>
        <w:fldChar w:fldCharType="begin"/>
      </w:r>
      <w:r w:rsidR="0077523D">
        <w:rPr>
          <w:rFonts w:asciiTheme="minorHAnsi" w:hAnsiTheme="minorHAnsi" w:cstheme="minorHAnsi"/>
          <w:sz w:val="22"/>
          <w:szCs w:val="22"/>
          <w:lang w:val="en-US"/>
        </w:rPr>
        <w:instrText xml:space="preserve"> ADDIN EN.CITE &lt;EndNote&gt;&lt;Cite&gt;&lt;Author&gt;Landrum&lt;/Author&gt;&lt;Year&gt;2018&lt;/Year&gt;&lt;RecNum&gt;3042&lt;/RecNum&gt;&lt;DisplayText&gt;&lt;style face="superscript"&gt;15&lt;/style&gt;&lt;/DisplayText&gt;&lt;record&gt;&lt;rec-number&gt;3042&lt;/rec-number&gt;&lt;foreign-keys&gt;&lt;key app="EN" db-id="ffarfdzd2w5vece05ztpzdzpfrzrsa2wpxff" timestamp="1531830110" guid="28455936-0929-4efd-a1a6-34028853eee6"&gt;3042&lt;/key&gt;&lt;/foreign-keys&gt;&lt;ref-type name="Journal Article"&gt;17&lt;/ref-type&gt;&lt;contributors&gt;&lt;authors&gt;&lt;author&gt;Landrum, M. J.&lt;/author&gt;&lt;author&gt;Lee, J. M.&lt;/author&gt;&lt;author&gt;Benson, M.&lt;/author&gt;&lt;author&gt;Brown, G. R.&lt;/author&gt;&lt;author&gt;Chao, C.&lt;/author&gt;&lt;author&gt;Chitipiralla, S.&lt;/author&gt;&lt;author&gt;Gu, B.&lt;/author&gt;&lt;author&gt;Hart, J.&lt;/author&gt;&lt;author&gt;Hoffman, D.&lt;/author&gt;&lt;author&gt;Jang, W.&lt;/author&gt;&lt;author&gt;Karapetyan, K.&lt;/author&gt;&lt;author&gt;Katz, K.&lt;/author&gt;&lt;author&gt;Liu, C.&lt;/author&gt;&lt;author&gt;Maddipatla, Z.&lt;/author&gt;&lt;author&gt;Malheiro, A.&lt;/author&gt;&lt;author&gt;McDaniel, K.&lt;/author&gt;&lt;author&gt;Ovetsky, M.&lt;/author&gt;&lt;author&gt;Riley, G.&lt;/author&gt;&lt;author&gt;Zhou, G.&lt;/author&gt;&lt;author&gt;Holmes, J. B.&lt;/author&gt;&lt;author&gt;Kattman, B. L.&lt;/author&gt;&lt;author&gt;Maglott, D. R.&lt;/author&gt;&lt;/authors&gt;&lt;/contributors&gt;&lt;auth-address&gt;National Center for Biotechnology Information, National Library of Medicine, National Institutes of Health, Bethesda, MD 20894, USA.&lt;/auth-address&gt;&lt;titles&gt;&lt;title&gt;ClinVar: improving access to variant interpretations and supporting evidence&lt;/title&gt;&lt;secondary-title&gt;Nucleic Acids Res&lt;/secondary-title&gt;&lt;/titles&gt;&lt;periodical&gt;&lt;full-title&gt;Nucleic Acids Res&lt;/full-title&gt;&lt;abbr-1&gt;Nucleic acids research&lt;/abbr-1&gt;&lt;/periodical&gt;&lt;pages&gt;D1062-D1067&lt;/pages&gt;&lt;volume&gt;46&lt;/volume&gt;&lt;number&gt;D1&lt;/number&gt;&lt;dates&gt;&lt;year&gt;2018&lt;/year&gt;&lt;pub-dates&gt;&lt;date&gt;Jan 4&lt;/date&gt;&lt;/pub-dates&gt;&lt;/dates&gt;&lt;isbn&gt;1362-4962 (Electronic)&amp;#xD;0305-1048 (Linking)&lt;/isbn&gt;&lt;accession-num&gt;29165669&lt;/accession-num&gt;&lt;urls&gt;&lt;related-urls&gt;&lt;url&gt;https://www.ncbi.nlm.nih.gov/pubmed/29165669&lt;/url&gt;&lt;url&gt;https://www.ncbi.nlm.nih.gov/pmc/articles/PMC5753237/pdf/gkx1153.pdf&lt;/url&gt;&lt;/related-urls&gt;&lt;/urls&gt;&lt;custom2&gt;PMC5753237&lt;/custom2&gt;&lt;electronic-resource-num&gt;10.1093/nar/gkx1153&lt;/electronic-resource-num&gt;&lt;/record&gt;&lt;/Cite&gt;&lt;/EndNote&gt;</w:instrText>
      </w:r>
      <w:r w:rsidR="00D137EE" w:rsidRPr="00B72865">
        <w:rPr>
          <w:rFonts w:asciiTheme="minorHAnsi" w:hAnsiTheme="minorHAnsi" w:cstheme="minorHAnsi"/>
          <w:sz w:val="22"/>
          <w:szCs w:val="22"/>
          <w:lang w:val="en-US"/>
        </w:rPr>
        <w:fldChar w:fldCharType="separate"/>
      </w:r>
      <w:r w:rsidR="0077523D" w:rsidRPr="0077523D">
        <w:rPr>
          <w:rFonts w:asciiTheme="minorHAnsi" w:hAnsiTheme="minorHAnsi" w:cstheme="minorHAnsi"/>
          <w:noProof/>
          <w:sz w:val="22"/>
          <w:szCs w:val="22"/>
          <w:vertAlign w:val="superscript"/>
          <w:lang w:val="en-US"/>
        </w:rPr>
        <w:t>15</w:t>
      </w:r>
      <w:r w:rsidR="00D137EE" w:rsidRPr="00B72865">
        <w:rPr>
          <w:rFonts w:asciiTheme="minorHAnsi" w:hAnsiTheme="minorHAnsi" w:cstheme="minorHAnsi"/>
          <w:sz w:val="22"/>
          <w:szCs w:val="22"/>
          <w:lang w:val="en-US"/>
        </w:rPr>
        <w:fldChar w:fldCharType="end"/>
      </w:r>
      <w:r w:rsidR="00D137EE" w:rsidRPr="00B72865">
        <w:rPr>
          <w:rFonts w:asciiTheme="minorHAnsi" w:hAnsiTheme="minorHAnsi" w:cstheme="minorHAnsi"/>
          <w:sz w:val="22"/>
          <w:szCs w:val="22"/>
          <w:lang w:val="en-US"/>
        </w:rPr>
        <w:t xml:space="preserve"> Available at www.ncbi.nlm.nih.gov/clinvar/. Accessed February 2021. </w:t>
      </w:r>
    </w:p>
    <w:p w14:paraId="78EB8635" w14:textId="3C0A0467" w:rsidR="00F349D3" w:rsidRPr="00B72865" w:rsidRDefault="00C3149B" w:rsidP="00802113">
      <w:pPr>
        <w:jc w:val="both"/>
        <w:rPr>
          <w:rFonts w:asciiTheme="minorHAnsi" w:hAnsiTheme="minorHAnsi" w:cs="Arial"/>
          <w:iCs/>
          <w:sz w:val="22"/>
          <w:szCs w:val="22"/>
          <w:lang w:val="en-GB"/>
        </w:rPr>
      </w:pPr>
      <w:r w:rsidRPr="00B72865">
        <w:rPr>
          <w:rFonts w:asciiTheme="minorHAnsi" w:hAnsiTheme="minorHAnsi" w:cstheme="minorHAnsi"/>
          <w:b/>
          <w:color w:val="000000"/>
          <w:sz w:val="20"/>
          <w:szCs w:val="20"/>
          <w:vertAlign w:val="superscript"/>
          <w:lang w:val="en-US"/>
        </w:rPr>
        <w:t>††</w:t>
      </w:r>
      <w:r w:rsidR="00266DAE" w:rsidRPr="00B72865">
        <w:rPr>
          <w:rFonts w:asciiTheme="minorHAnsi" w:hAnsiTheme="minorHAnsi" w:cstheme="minorHAnsi"/>
          <w:color w:val="000000"/>
          <w:sz w:val="22"/>
          <w:szCs w:val="22"/>
          <w:lang w:val="en-US"/>
        </w:rPr>
        <w:t>,</w:t>
      </w:r>
      <w:r w:rsidR="00F349D3" w:rsidRPr="00B72865">
        <w:rPr>
          <w:rFonts w:asciiTheme="minorHAnsi" w:hAnsiTheme="minorHAnsi" w:cstheme="minorHAnsi"/>
          <w:color w:val="000000"/>
          <w:sz w:val="22"/>
          <w:szCs w:val="22"/>
          <w:lang w:val="en-US"/>
        </w:rPr>
        <w:t xml:space="preserve"> </w:t>
      </w:r>
      <w:r w:rsidR="00F349D3" w:rsidRPr="00B72865">
        <w:rPr>
          <w:rFonts w:asciiTheme="minorHAnsi" w:hAnsiTheme="minorHAnsi" w:cs="Arial"/>
          <w:iCs/>
          <w:sz w:val="22"/>
          <w:szCs w:val="22"/>
          <w:lang w:val="en-GB"/>
        </w:rPr>
        <w:t xml:space="preserve">variant </w:t>
      </w:r>
      <w:r w:rsidR="00F349D3" w:rsidRPr="00B72865">
        <w:rPr>
          <w:rFonts w:asciiTheme="minorHAnsi" w:hAnsiTheme="minorHAnsi" w:cstheme="minorHAnsi"/>
          <w:color w:val="000000" w:themeColor="text1"/>
          <w:sz w:val="22"/>
          <w:szCs w:val="22"/>
          <w:lang w:val="en-US"/>
        </w:rPr>
        <w:t xml:space="preserve">c.193G&gt;A </w:t>
      </w:r>
      <w:r w:rsidR="00F349D3" w:rsidRPr="00B72865">
        <w:rPr>
          <w:rFonts w:asciiTheme="minorHAnsi" w:hAnsiTheme="minorHAnsi" w:cs="Arial"/>
          <w:iCs/>
          <w:sz w:val="22"/>
          <w:szCs w:val="22"/>
          <w:lang w:val="en-GB"/>
        </w:rPr>
        <w:t>p.</w:t>
      </w:r>
      <w:r w:rsidR="00F349D3" w:rsidRPr="00B72865">
        <w:rPr>
          <w:rFonts w:asciiTheme="minorHAnsi" w:hAnsiTheme="minorHAnsi" w:cstheme="minorHAnsi"/>
          <w:color w:val="000000" w:themeColor="text1"/>
          <w:sz w:val="22"/>
          <w:szCs w:val="22"/>
          <w:lang w:val="en-US"/>
        </w:rPr>
        <w:t>(</w:t>
      </w:r>
      <w:r w:rsidR="00F349D3" w:rsidRPr="00B72865">
        <w:rPr>
          <w:rFonts w:asciiTheme="minorHAnsi" w:hAnsiTheme="minorHAnsi" w:cs="Arial"/>
          <w:iCs/>
          <w:sz w:val="22"/>
          <w:szCs w:val="22"/>
          <w:lang w:val="en-GB"/>
        </w:rPr>
        <w:t>Asp65Asn) has previously been reported in the ClinVar database and classified as VUS. The patient</w:t>
      </w:r>
      <w:r w:rsidR="0027031E" w:rsidRPr="00B72865">
        <w:rPr>
          <w:rFonts w:asciiTheme="minorHAnsi" w:hAnsiTheme="minorHAnsi" w:cs="Arial"/>
          <w:iCs/>
          <w:sz w:val="22"/>
          <w:szCs w:val="22"/>
          <w:lang w:val="en-GB"/>
        </w:rPr>
        <w:t>’</w:t>
      </w:r>
      <w:r w:rsidR="00F349D3" w:rsidRPr="00B72865">
        <w:rPr>
          <w:rFonts w:asciiTheme="minorHAnsi" w:hAnsiTheme="minorHAnsi" w:cs="Arial"/>
          <w:iCs/>
          <w:sz w:val="22"/>
          <w:szCs w:val="22"/>
          <w:lang w:val="en-GB"/>
        </w:rPr>
        <w:t xml:space="preserve">s condition and the inheritance were not recorded. </w:t>
      </w:r>
    </w:p>
    <w:p w14:paraId="50A9EF69" w14:textId="29781FC1" w:rsidR="00510C3B" w:rsidRPr="00B72865" w:rsidRDefault="00C3149B" w:rsidP="00802113">
      <w:pPr>
        <w:jc w:val="both"/>
        <w:rPr>
          <w:rFonts w:asciiTheme="minorHAnsi" w:hAnsiTheme="minorHAnsi" w:cs="Arial"/>
          <w:sz w:val="22"/>
          <w:szCs w:val="22"/>
          <w:lang w:val="en-US"/>
        </w:rPr>
      </w:pPr>
      <w:r w:rsidRPr="00B72865">
        <w:rPr>
          <w:rFonts w:asciiTheme="minorHAnsi" w:hAnsiTheme="minorHAnsi" w:cstheme="minorHAnsi"/>
          <w:b/>
          <w:color w:val="000000"/>
          <w:sz w:val="20"/>
          <w:szCs w:val="20"/>
          <w:vertAlign w:val="superscript"/>
          <w:lang w:val="en-US"/>
        </w:rPr>
        <w:t>‡‡</w:t>
      </w:r>
      <w:r w:rsidR="00266DAE" w:rsidRPr="00B72865">
        <w:rPr>
          <w:rFonts w:asciiTheme="minorHAnsi" w:hAnsiTheme="minorHAnsi" w:cs="Arial"/>
          <w:iCs/>
          <w:sz w:val="22"/>
          <w:szCs w:val="22"/>
          <w:lang w:val="en-GB"/>
        </w:rPr>
        <w:t xml:space="preserve">, PhyloP and PhastCons are both methods to determine the grade of conservation of </w:t>
      </w:r>
      <w:r w:rsidR="00266DAE" w:rsidRPr="00B72865">
        <w:rPr>
          <w:rFonts w:asciiTheme="minorHAnsi" w:hAnsiTheme="minorHAnsi" w:cs="Arial"/>
          <w:sz w:val="22"/>
          <w:szCs w:val="22"/>
          <w:lang w:val="en-US"/>
        </w:rPr>
        <w:t xml:space="preserve">genomic regions using multiple alignments, given a phylogenetic tree and </w:t>
      </w:r>
      <w:r w:rsidR="00DE6F1C" w:rsidRPr="00B72865">
        <w:rPr>
          <w:rFonts w:asciiTheme="minorHAnsi" w:hAnsiTheme="minorHAnsi" w:cs="Arial"/>
          <w:sz w:val="22"/>
          <w:szCs w:val="22"/>
          <w:lang w:val="en-US"/>
        </w:rPr>
        <w:t xml:space="preserve">they are </w:t>
      </w:r>
      <w:r w:rsidR="00266DAE" w:rsidRPr="00B72865">
        <w:rPr>
          <w:rFonts w:asciiTheme="minorHAnsi" w:hAnsiTheme="minorHAnsi" w:cs="Arial"/>
          <w:sz w:val="22"/>
          <w:szCs w:val="22"/>
          <w:lang w:val="en-US"/>
        </w:rPr>
        <w:t>based on a statistical model of sequence evolution called a phylogenetic hidden Markov model (phylo-HMM)</w:t>
      </w:r>
      <w:r w:rsidR="009E7CD3" w:rsidRPr="00B72865">
        <w:rPr>
          <w:rFonts w:asciiTheme="minorHAnsi" w:hAnsiTheme="minorHAnsi" w:cs="Arial"/>
          <w:sz w:val="22"/>
          <w:szCs w:val="22"/>
          <w:lang w:val="en-US"/>
        </w:rPr>
        <w:fldChar w:fldCharType="begin">
          <w:fldData xml:space="preserve">PEVuZE5vdGU+PENpdGU+PEF1dGhvcj5TaWVwZWw8L0F1dGhvcj48WWVhcj4yMDA1PC9ZZWFyPjxS
ZWNOdW0+NDExODwvUmVjTnVtPjxEaXNwbGF5VGV4dD48c3R5bGUgZmFjZT0ic3VwZXJzY3JpcHQi
PjgxLDgyPC9zdHlsZT48L0Rpc3BsYXlUZXh0PjxyZWNvcmQ+PHJlYy1udW1iZXI+NDExODwvcmVj
LW51bWJlcj48Zm9yZWlnbi1rZXlzPjxrZXkgYXBwPSJFTiIgZGItaWQ9ImZmYXJmZHpkMnc1dmVj
ZTA1enRwemR6cGZyenJzYTJ3cHhmZiIgdGltZXN0YW1wPSIxNjM0NzMzOTk1IiBndWlkPSIwZDli
ZTA2ZC0xYzNiLTRkMTUtYWExOS1iMWVmOWM5NjIwZWEiPjQxMTg8L2tleT48L2ZvcmVpZ24ta2V5
cz48cmVmLXR5cGUgbmFtZT0iSm91cm5hbCBBcnRpY2xlIj4xNzwvcmVmLXR5cGU+PGNvbnRyaWJ1
dG9ycz48YXV0aG9ycz48YXV0aG9yPlNpZXBlbCwgQS48L2F1dGhvcj48YXV0aG9yPkJlamVyYW5v
LCBHLjwvYXV0aG9yPjxhdXRob3I+UGVkZXJzZW4sIEouIFMuPC9hdXRob3I+PGF1dGhvcj5IaW5y
aWNocywgQS4gUy48L2F1dGhvcj48YXV0aG9yPkhvdSwgTS48L2F1dGhvcj48YXV0aG9yPlJvc2Vu
Ymxvb20sIEsuPC9hdXRob3I+PGF1dGhvcj5DbGF3c29uLCBILjwvYXV0aG9yPjxhdXRob3I+U3Bp
ZXRoLCBKLjwvYXV0aG9yPjxhdXRob3I+SGlsbGllciwgTC4gVy48L2F1dGhvcj48YXV0aG9yPlJp
Y2hhcmRzLCBTLjwvYXV0aG9yPjxhdXRob3I+V2VpbnN0b2NrLCBHLiBNLjwvYXV0aG9yPjxhdXRo
b3I+V2lsc29uLCBSLiBLLjwvYXV0aG9yPjxhdXRob3I+R2liYnMsIFIuIEEuPC9hdXRob3I+PGF1
dGhvcj5LZW50LCBXLiBKLjwvYXV0aG9yPjxhdXRob3I+TWlsbGVyLCBXLjwvYXV0aG9yPjxhdXRo
b3I+SGF1c3NsZXIsIEQuPC9hdXRob3I+PC9hdXRob3JzPjwvY29udHJpYnV0b3JzPjxhdXRoLWFk
ZHJlc3M+Q2VudGVyIGZvciBCaW9tb2xlY3VsYXIgU2NpZW5jZSBhbmQgRW5naW5lZXJpbmcsIFVu
aXZlcnNpdHkgb2YgQ2FsaWZvcm5pYSwgU2FudGEgQ3J1eiwgU2FudGEgQ3J1eiwgQ2FsaWZvcm5p
YSA5NTA2NCwgVVNBLiBhY3NAc29lLnVjc2MuZWR1PC9hdXRoLWFkZHJlc3M+PHRpdGxlcz48dGl0
bGU+RXZvbHV0aW9uYXJpbHkgY29uc2VydmVkIGVsZW1lbnRzIGluIHZlcnRlYnJhdGUsIGluc2Vj
dCwgd29ybSwgYW5kIHllYXN0IGdlbm9tZXM8L3RpdGxlPjxzZWNvbmRhcnktdGl0bGU+R2Vub21l
IFJlczwvc2Vjb25kYXJ5LXRpdGxlPjwvdGl0bGVzPjxwZXJpb2RpY2FsPjxmdWxsLXRpdGxlPkdl
bm9tZSBSZXM8L2Z1bGwtdGl0bGU+PGFiYnItMT5HZW5vbWUgcmVzZWFyY2g8L2FiYnItMT48L3Bl
cmlvZGljYWw+PHBhZ2VzPjEwMzQtNTA8L3BhZ2VzPjx2b2x1bWU+MTU8L3ZvbHVtZT48bnVtYmVy
Pjg8L251bWJlcj48ZWRpdGlvbj4yMDA1LzA3LzE5PC9lZGl0aW9uPjxrZXl3b3Jkcz48a2V5d29y
ZD4zJmFwb3M7IFVudHJhbnNsYXRlZCBSZWdpb25zPC9rZXl3b3JkPjxrZXl3b3JkPkFuaW1hbHM8
L2tleXdvcmQ+PGtleXdvcmQ+QmFzZSBQYWlyaW5nL2dlbmV0aWNzPC9rZXl3b3JkPjxrZXl3b3Jk
PkJhc2UgU2VxdWVuY2U8L2tleXdvcmQ+PGtleXdvcmQ+Q2Flbm9yaGFiZGl0aXMgZWxlZ2Fucy9n
ZW5ldGljczwva2V5d29yZD48a2V5d29yZD4qQ29uc2VydmVkIFNlcXVlbmNlPC9rZXl3b3JkPjxr
ZXl3b3JkPkROQSwgSW50ZXJnZW5pYzwva2V5d29yZD48a2V5d29yZD4qRXZvbHV0aW9uLCBNb2xl
Y3VsYXI8L2tleXdvcmQ+PGtleXdvcmQ+R2Vub21lPC9rZXl3b3JkPjxrZXl3b3JkPkh1bWFuczwv
a2V5d29yZD48a2V5d29yZD5JbnNlY3RhLypnZW5ldGljczwva2V5d29yZD48a2V5d29yZD5Nb2xl
Y3VsYXIgU2VxdWVuY2UgRGF0YTwva2V5d29yZD48a2V5d29yZD5TYWNjaGFyb215Y2VzL2dlbmV0
aWNzPC9rZXl3b3JkPjxrZXl3b3JkPlZlcnRlYnJhdGVzLypnZW5ldGljczwva2V5d29yZD48a2V5
d29yZD5ZZWFzdHMvKmdlbmV0aWNzPC9rZXl3b3JkPjwva2V5d29yZHM+PGRhdGVzPjx5ZWFyPjIw
MDU8L3llYXI+PHB1Yi1kYXRlcz48ZGF0ZT5BdWc8L2RhdGU+PC9wdWItZGF0ZXM+PC9kYXRlcz48
aXNibj4xMDg4LTkwNTEgKFByaW50KSYjeEQ7MTA4OC05MDUxIChMaW5raW5nKTwvaXNibj48YWNj
ZXNzaW9uLW51bT4xNjAyNDgxOTwvYWNjZXNzaW9uLW51bT48dXJscz48cmVsYXRlZC11cmxzPjx1
cmw+aHR0cHM6Ly93d3cubmNiaS5ubG0ubmloLmdvdi9wdWJtZWQvMTYwMjQ4MTk8L3VybD48dXJs
Pmh0dHBzOi8vd3d3Lm5jYmkubmxtLm5paC5nb3YvcG1jL2FydGljbGVzL1BNQzExODIyMTYvcGRm
LzAwMTUxMDM0LnBkZjwvdXJsPjwvcmVsYXRlZC11cmxzPjwvdXJscz48Y3VzdG9tMj5QTUMxMTgy
MjE2PC9jdXN0b20yPjxlbGVjdHJvbmljLXJlc291cmNlLW51bT4xMC4xMTAxL2dyLjM3MTUwMDU8
L2VsZWN0cm9uaWMtcmVzb3VyY2UtbnVtPjwvcmVjb3JkPjwvQ2l0ZT48Q2l0ZT48QXV0aG9yPlBv
bGxhcmQ8L0F1dGhvcj48WWVhcj4yMDEwPC9ZZWFyPjxSZWNOdW0+NDExOTwvUmVjTnVtPjxyZWNv
cmQ+PHJlYy1udW1iZXI+NDExOTwvcmVjLW51bWJlcj48Zm9yZWlnbi1rZXlzPjxrZXkgYXBwPSJF
TiIgZGItaWQ9ImZmYXJmZHpkMnc1dmVjZTA1enRwemR6cGZyenJzYTJ3cHhmZiIgdGltZXN0YW1w
PSIxNjM0ODA2NTkyIiBndWlkPSJmM2RmMmM1ZC01NTQ0LTRlY2ItYTIxYS04Y2ZkYzRlYWI4YWMi
PjQxMTk8L2tleT48L2ZvcmVpZ24ta2V5cz48cmVmLXR5cGUgbmFtZT0iSm91cm5hbCBBcnRpY2xl
Ij4xNzwvcmVmLXR5cGU+PGNvbnRyaWJ1dG9ycz48YXV0aG9ycz48YXV0aG9yPlBvbGxhcmQsIEsu
IFMuPC9hdXRob3I+PGF1dGhvcj5IdWJpc3osIE0uIEouPC9hdXRob3I+PGF1dGhvcj5Sb3NlbmJs
b29tLCBLLiBSLjwvYXV0aG9yPjxhdXRob3I+U2llcGVsLCBBLjwvYXV0aG9yPjwvYXV0aG9ycz48
L2NvbnRyaWJ1dG9ycz48YXV0aC1hZGRyZXNzPkdsYWRzdG9uZSBJbnN0aXR1dGVzLCBVbml2ZXJz
aXR5IG9mIENhbGlmb3JuaWEsIFNhbiBGcmFuY2lzY28sIFNhbiBGcmFuY2lzY28sIENhbGlmb3Ju
aWEgOTQxNTgsIFVTQS4ga3BvbGxhcmRAZ2xhZHN0b25lLnVjc2YuZWR1PC9hdXRoLWFkZHJlc3M+
PHRpdGxlcz48dGl0bGU+RGV0ZWN0aW9uIG9mIG5vbm5ldXRyYWwgc3Vic3RpdHV0aW9uIHJhdGVz
IG9uIG1hbW1hbGlhbiBwaHlsb2dlbmllczwvdGl0bGU+PHNlY29uZGFyeS10aXRsZT5HZW5vbWUg
UmVzPC9zZWNvbmRhcnktdGl0bGU+PC90aXRsZXM+PHBlcmlvZGljYWw+PGZ1bGwtdGl0bGU+R2Vu
b21lIFJlczwvZnVsbC10aXRsZT48YWJici0xPkdlbm9tZSByZXNlYXJjaDwvYWJici0xPjwvcGVy
aW9kaWNhbD48cGFnZXM+MTEwLTIxPC9wYWdlcz48dm9sdW1lPjIwPC92b2x1bWU+PG51bWJlcj4x
PC9udW1iZXI+PGVkaXRpb24+MjAwOS8xMC8yODwvZWRpdGlvbj48a2V5d29yZHM+PGtleXdvcmQ+
QW5pbWFsczwva2V5d29yZD48a2V5d29yZD4qQmFzZSBTZXF1ZW5jZTwva2V5d29yZD48a2V5d29y
ZD5Db21wdXRlciBTaW11bGF0aW9uPC9rZXl3b3JkPjxrZXl3b3JkPkNvbnNlcnZlZCBTZXF1ZW5j
ZTwva2V5d29yZD48a2V5d29yZD4qRXZvbHV0aW9uLCBNb2xlY3VsYXI8L2tleXdvcmQ+PGtleXdv
cmQ+SHVtYW5zPC9rZXl3b3JkPjxrZXl3b3JkPkxpa2VsaWhvb2QgRnVuY3Rpb25zPC9rZXl3b3Jk
PjxrZXl3b3JkPk1hbW1hbHMvY2xhc3NpZmljYXRpb24vKmdlbmV0aWNzPC9rZXl3b3JkPjxrZXl3
b3JkPk1vZGVscywgR2VuZXRpYzwva2V5d29yZD48a2V5d29yZD5Nb2RlbHMsIFN0YXRpc3RpY2Fs
PC9rZXl3b3JkPjxrZXl3b3JkPipQaHlsb2dlbnk8L2tleXdvcmQ+PGtleXdvcmQ+UHJpbWF0ZXMv
Z2VuZXRpY3M8L2tleXdvcmQ+PGtleXdvcmQ+KlNlbGVjdGlvbiwgR2VuZXRpYzwva2V5d29yZD48
a2V5d29yZD5TZXF1ZW5jZSBBbGlnbm1lbnQ8L2tleXdvcmQ+PGtleXdvcmQ+U29mdHdhcmU8L2tl
eXdvcmQ+PGtleXdvcmQ+U3BlY2llcyBTcGVjaWZpY2l0eTwva2V5d29yZD48L2tleXdvcmRzPjxk
YXRlcz48eWVhcj4yMDEwPC95ZWFyPjxwdWItZGF0ZXM+PGRhdGU+SmFuPC9kYXRlPjwvcHViLWRh
dGVzPjwvZGF0ZXM+PGlzYm4+MTU0OS01NDY5IChFbGVjdHJvbmljKSYjeEQ7MTA4OC05MDUxIChM
aW5raW5nKTwvaXNibj48YWNjZXNzaW9uLW51bT4xOTg1ODM2MzwvYWNjZXNzaW9uLW51bT48dXJs
cz48cmVsYXRlZC11cmxzPjx1cmw+aHR0cHM6Ly93d3cubmNiaS5ubG0ubmloLmdvdi9wdWJtZWQv
MTk4NTgzNjM8L3VybD48dXJsPmh0dHBzOi8vZ2Vub21lLmNzaGxwLm9yZy9jb250ZW50LzIwLzEv
MTEwLmZ1bGwucGRmPC91cmw+PC9yZWxhdGVkLXVybHM+PC91cmxzPjxjdXN0b20yPlBNQzI3OTg4
MjM8L2N1c3RvbTI+PGVsZWN0cm9uaWMtcmVzb3VyY2UtbnVtPjEwLjExMDEvZ3IuMDk3ODU3LjEw
OTwvZWxlY3Ryb25pYy1yZXNvdXJjZS1udW0+PC9yZWNvcmQ+PC9DaXRlPjwvRW5kTm90ZT5=
</w:fldData>
        </w:fldChar>
      </w:r>
      <w:r w:rsidR="009E7CD3">
        <w:rPr>
          <w:rFonts w:asciiTheme="minorHAnsi" w:hAnsiTheme="minorHAnsi" w:cs="Arial"/>
          <w:sz w:val="22"/>
          <w:szCs w:val="22"/>
          <w:lang w:val="en-US"/>
        </w:rPr>
        <w:instrText xml:space="preserve"> ADDIN EN.CITE </w:instrText>
      </w:r>
      <w:r w:rsidR="009E7CD3">
        <w:rPr>
          <w:rFonts w:asciiTheme="minorHAnsi" w:hAnsiTheme="minorHAnsi" w:cs="Arial"/>
          <w:sz w:val="22"/>
          <w:szCs w:val="22"/>
          <w:lang w:val="en-US"/>
        </w:rPr>
        <w:fldChar w:fldCharType="begin">
          <w:fldData xml:space="preserve">PEVuZE5vdGU+PENpdGU+PEF1dGhvcj5TaWVwZWw8L0F1dGhvcj48WWVhcj4yMDA1PC9ZZWFyPjxS
ZWNOdW0+NDExODwvUmVjTnVtPjxEaXNwbGF5VGV4dD48c3R5bGUgZmFjZT0ic3VwZXJzY3JpcHQi
PjgxLDgyPC9zdHlsZT48L0Rpc3BsYXlUZXh0PjxyZWNvcmQ+PHJlYy1udW1iZXI+NDExODwvcmVj
LW51bWJlcj48Zm9yZWlnbi1rZXlzPjxrZXkgYXBwPSJFTiIgZGItaWQ9ImZmYXJmZHpkMnc1dmVj
ZTA1enRwemR6cGZyenJzYTJ3cHhmZiIgdGltZXN0YW1wPSIxNjM0NzMzOTk1IiBndWlkPSIwZDli
ZTA2ZC0xYzNiLTRkMTUtYWExOS1iMWVmOWM5NjIwZWEiPjQxMTg8L2tleT48L2ZvcmVpZ24ta2V5
cz48cmVmLXR5cGUgbmFtZT0iSm91cm5hbCBBcnRpY2xlIj4xNzwvcmVmLXR5cGU+PGNvbnRyaWJ1
dG9ycz48YXV0aG9ycz48YXV0aG9yPlNpZXBlbCwgQS48L2F1dGhvcj48YXV0aG9yPkJlamVyYW5v
LCBHLjwvYXV0aG9yPjxhdXRob3I+UGVkZXJzZW4sIEouIFMuPC9hdXRob3I+PGF1dGhvcj5IaW5y
aWNocywgQS4gUy48L2F1dGhvcj48YXV0aG9yPkhvdSwgTS48L2F1dGhvcj48YXV0aG9yPlJvc2Vu
Ymxvb20sIEsuPC9hdXRob3I+PGF1dGhvcj5DbGF3c29uLCBILjwvYXV0aG9yPjxhdXRob3I+U3Bp
ZXRoLCBKLjwvYXV0aG9yPjxhdXRob3I+SGlsbGllciwgTC4gVy48L2F1dGhvcj48YXV0aG9yPlJp
Y2hhcmRzLCBTLjwvYXV0aG9yPjxhdXRob3I+V2VpbnN0b2NrLCBHLiBNLjwvYXV0aG9yPjxhdXRo
b3I+V2lsc29uLCBSLiBLLjwvYXV0aG9yPjxhdXRob3I+R2liYnMsIFIuIEEuPC9hdXRob3I+PGF1
dGhvcj5LZW50LCBXLiBKLjwvYXV0aG9yPjxhdXRob3I+TWlsbGVyLCBXLjwvYXV0aG9yPjxhdXRo
b3I+SGF1c3NsZXIsIEQuPC9hdXRob3I+PC9hdXRob3JzPjwvY29udHJpYnV0b3JzPjxhdXRoLWFk
ZHJlc3M+Q2VudGVyIGZvciBCaW9tb2xlY3VsYXIgU2NpZW5jZSBhbmQgRW5naW5lZXJpbmcsIFVu
aXZlcnNpdHkgb2YgQ2FsaWZvcm5pYSwgU2FudGEgQ3J1eiwgU2FudGEgQ3J1eiwgQ2FsaWZvcm5p
YSA5NTA2NCwgVVNBLiBhY3NAc29lLnVjc2MuZWR1PC9hdXRoLWFkZHJlc3M+PHRpdGxlcz48dGl0
bGU+RXZvbHV0aW9uYXJpbHkgY29uc2VydmVkIGVsZW1lbnRzIGluIHZlcnRlYnJhdGUsIGluc2Vj
dCwgd29ybSwgYW5kIHllYXN0IGdlbm9tZXM8L3RpdGxlPjxzZWNvbmRhcnktdGl0bGU+R2Vub21l
IFJlczwvc2Vjb25kYXJ5LXRpdGxlPjwvdGl0bGVzPjxwZXJpb2RpY2FsPjxmdWxsLXRpdGxlPkdl
bm9tZSBSZXM8L2Z1bGwtdGl0bGU+PGFiYnItMT5HZW5vbWUgcmVzZWFyY2g8L2FiYnItMT48L3Bl
cmlvZGljYWw+PHBhZ2VzPjEwMzQtNTA8L3BhZ2VzPjx2b2x1bWU+MTU8L3ZvbHVtZT48bnVtYmVy
Pjg8L251bWJlcj48ZWRpdGlvbj4yMDA1LzA3LzE5PC9lZGl0aW9uPjxrZXl3b3Jkcz48a2V5d29y
ZD4zJmFwb3M7IFVudHJhbnNsYXRlZCBSZWdpb25zPC9rZXl3b3JkPjxrZXl3b3JkPkFuaW1hbHM8
L2tleXdvcmQ+PGtleXdvcmQ+QmFzZSBQYWlyaW5nL2dlbmV0aWNzPC9rZXl3b3JkPjxrZXl3b3Jk
PkJhc2UgU2VxdWVuY2U8L2tleXdvcmQ+PGtleXdvcmQ+Q2Flbm9yaGFiZGl0aXMgZWxlZ2Fucy9n
ZW5ldGljczwva2V5d29yZD48a2V5d29yZD4qQ29uc2VydmVkIFNlcXVlbmNlPC9rZXl3b3JkPjxr
ZXl3b3JkPkROQSwgSW50ZXJnZW5pYzwva2V5d29yZD48a2V5d29yZD4qRXZvbHV0aW9uLCBNb2xl
Y3VsYXI8L2tleXdvcmQ+PGtleXdvcmQ+R2Vub21lPC9rZXl3b3JkPjxrZXl3b3JkPkh1bWFuczwv
a2V5d29yZD48a2V5d29yZD5JbnNlY3RhLypnZW5ldGljczwva2V5d29yZD48a2V5d29yZD5Nb2xl
Y3VsYXIgU2VxdWVuY2UgRGF0YTwva2V5d29yZD48a2V5d29yZD5TYWNjaGFyb215Y2VzL2dlbmV0
aWNzPC9rZXl3b3JkPjxrZXl3b3JkPlZlcnRlYnJhdGVzLypnZW5ldGljczwva2V5d29yZD48a2V5
d29yZD5ZZWFzdHMvKmdlbmV0aWNzPC9rZXl3b3JkPjwva2V5d29yZHM+PGRhdGVzPjx5ZWFyPjIw
MDU8L3llYXI+PHB1Yi1kYXRlcz48ZGF0ZT5BdWc8L2RhdGU+PC9wdWItZGF0ZXM+PC9kYXRlcz48
aXNibj4xMDg4LTkwNTEgKFByaW50KSYjeEQ7MTA4OC05MDUxIChMaW5raW5nKTwvaXNibj48YWNj
ZXNzaW9uLW51bT4xNjAyNDgxOTwvYWNjZXNzaW9uLW51bT48dXJscz48cmVsYXRlZC11cmxzPjx1
cmw+aHR0cHM6Ly93d3cubmNiaS5ubG0ubmloLmdvdi9wdWJtZWQvMTYwMjQ4MTk8L3VybD48dXJs
Pmh0dHBzOi8vd3d3Lm5jYmkubmxtLm5paC5nb3YvcG1jL2FydGljbGVzL1BNQzExODIyMTYvcGRm
LzAwMTUxMDM0LnBkZjwvdXJsPjwvcmVsYXRlZC11cmxzPjwvdXJscz48Y3VzdG9tMj5QTUMxMTgy
MjE2PC9jdXN0b20yPjxlbGVjdHJvbmljLXJlc291cmNlLW51bT4xMC4xMTAxL2dyLjM3MTUwMDU8
L2VsZWN0cm9uaWMtcmVzb3VyY2UtbnVtPjwvcmVjb3JkPjwvQ2l0ZT48Q2l0ZT48QXV0aG9yPlBv
bGxhcmQ8L0F1dGhvcj48WWVhcj4yMDEwPC9ZZWFyPjxSZWNOdW0+NDExOTwvUmVjTnVtPjxyZWNv
cmQ+PHJlYy1udW1iZXI+NDExOTwvcmVjLW51bWJlcj48Zm9yZWlnbi1rZXlzPjxrZXkgYXBwPSJF
TiIgZGItaWQ9ImZmYXJmZHpkMnc1dmVjZTA1enRwemR6cGZyenJzYTJ3cHhmZiIgdGltZXN0YW1w
PSIxNjM0ODA2NTkyIiBndWlkPSJmM2RmMmM1ZC01NTQ0LTRlY2ItYTIxYS04Y2ZkYzRlYWI4YWMi
PjQxMTk8L2tleT48L2ZvcmVpZ24ta2V5cz48cmVmLXR5cGUgbmFtZT0iSm91cm5hbCBBcnRpY2xl
Ij4xNzwvcmVmLXR5cGU+PGNvbnRyaWJ1dG9ycz48YXV0aG9ycz48YXV0aG9yPlBvbGxhcmQsIEsu
IFMuPC9hdXRob3I+PGF1dGhvcj5IdWJpc3osIE0uIEouPC9hdXRob3I+PGF1dGhvcj5Sb3NlbmJs
b29tLCBLLiBSLjwvYXV0aG9yPjxhdXRob3I+U2llcGVsLCBBLjwvYXV0aG9yPjwvYXV0aG9ycz48
L2NvbnRyaWJ1dG9ycz48YXV0aC1hZGRyZXNzPkdsYWRzdG9uZSBJbnN0aXR1dGVzLCBVbml2ZXJz
aXR5IG9mIENhbGlmb3JuaWEsIFNhbiBGcmFuY2lzY28sIFNhbiBGcmFuY2lzY28sIENhbGlmb3Ju
aWEgOTQxNTgsIFVTQS4ga3BvbGxhcmRAZ2xhZHN0b25lLnVjc2YuZWR1PC9hdXRoLWFkZHJlc3M+
PHRpdGxlcz48dGl0bGU+RGV0ZWN0aW9uIG9mIG5vbm5ldXRyYWwgc3Vic3RpdHV0aW9uIHJhdGVz
IG9uIG1hbW1hbGlhbiBwaHlsb2dlbmllczwvdGl0bGU+PHNlY29uZGFyeS10aXRsZT5HZW5vbWUg
UmVzPC9zZWNvbmRhcnktdGl0bGU+PC90aXRsZXM+PHBlcmlvZGljYWw+PGZ1bGwtdGl0bGU+R2Vu
b21lIFJlczwvZnVsbC10aXRsZT48YWJici0xPkdlbm9tZSByZXNlYXJjaDwvYWJici0xPjwvcGVy
aW9kaWNhbD48cGFnZXM+MTEwLTIxPC9wYWdlcz48dm9sdW1lPjIwPC92b2x1bWU+PG51bWJlcj4x
PC9udW1iZXI+PGVkaXRpb24+MjAwOS8xMC8yODwvZWRpdGlvbj48a2V5d29yZHM+PGtleXdvcmQ+
QW5pbWFsczwva2V5d29yZD48a2V5d29yZD4qQmFzZSBTZXF1ZW5jZTwva2V5d29yZD48a2V5d29y
ZD5Db21wdXRlciBTaW11bGF0aW9uPC9rZXl3b3JkPjxrZXl3b3JkPkNvbnNlcnZlZCBTZXF1ZW5j
ZTwva2V5d29yZD48a2V5d29yZD4qRXZvbHV0aW9uLCBNb2xlY3VsYXI8L2tleXdvcmQ+PGtleXdv
cmQ+SHVtYW5zPC9rZXl3b3JkPjxrZXl3b3JkPkxpa2VsaWhvb2QgRnVuY3Rpb25zPC9rZXl3b3Jk
PjxrZXl3b3JkPk1hbW1hbHMvY2xhc3NpZmljYXRpb24vKmdlbmV0aWNzPC9rZXl3b3JkPjxrZXl3
b3JkPk1vZGVscywgR2VuZXRpYzwva2V5d29yZD48a2V5d29yZD5Nb2RlbHMsIFN0YXRpc3RpY2Fs
PC9rZXl3b3JkPjxrZXl3b3JkPipQaHlsb2dlbnk8L2tleXdvcmQ+PGtleXdvcmQ+UHJpbWF0ZXMv
Z2VuZXRpY3M8L2tleXdvcmQ+PGtleXdvcmQ+KlNlbGVjdGlvbiwgR2VuZXRpYzwva2V5d29yZD48
a2V5d29yZD5TZXF1ZW5jZSBBbGlnbm1lbnQ8L2tleXdvcmQ+PGtleXdvcmQ+U29mdHdhcmU8L2tl
eXdvcmQ+PGtleXdvcmQ+U3BlY2llcyBTcGVjaWZpY2l0eTwva2V5d29yZD48L2tleXdvcmRzPjxk
YXRlcz48eWVhcj4yMDEwPC95ZWFyPjxwdWItZGF0ZXM+PGRhdGU+SmFuPC9kYXRlPjwvcHViLWRh
dGVzPjwvZGF0ZXM+PGlzYm4+MTU0OS01NDY5IChFbGVjdHJvbmljKSYjeEQ7MTA4OC05MDUxIChM
aW5raW5nKTwvaXNibj48YWNjZXNzaW9uLW51bT4xOTg1ODM2MzwvYWNjZXNzaW9uLW51bT48dXJs
cz48cmVsYXRlZC11cmxzPjx1cmw+aHR0cHM6Ly93d3cubmNiaS5ubG0ubmloLmdvdi9wdWJtZWQv
MTk4NTgzNjM8L3VybD48dXJsPmh0dHBzOi8vZ2Vub21lLmNzaGxwLm9yZy9jb250ZW50LzIwLzEv
MTEwLmZ1bGwucGRmPC91cmw+PC9yZWxhdGVkLXVybHM+PC91cmxzPjxjdXN0b20yPlBNQzI3OTg4
MjM8L2N1c3RvbTI+PGVsZWN0cm9uaWMtcmVzb3VyY2UtbnVtPjEwLjExMDEvZ3IuMDk3ODU3LjEw
OTwvZWxlY3Ryb25pYy1yZXNvdXJjZS1udW0+PC9yZWNvcmQ+PC9DaXRlPjwvRW5kTm90ZT5=
</w:fldData>
        </w:fldChar>
      </w:r>
      <w:r w:rsidR="009E7CD3">
        <w:rPr>
          <w:rFonts w:asciiTheme="minorHAnsi" w:hAnsiTheme="minorHAnsi" w:cs="Arial"/>
          <w:sz w:val="22"/>
          <w:szCs w:val="22"/>
          <w:lang w:val="en-US"/>
        </w:rPr>
        <w:instrText xml:space="preserve"> ADDIN EN.CITE.DATA </w:instrText>
      </w:r>
      <w:r w:rsidR="009E7CD3">
        <w:rPr>
          <w:rFonts w:asciiTheme="minorHAnsi" w:hAnsiTheme="minorHAnsi" w:cs="Arial"/>
          <w:sz w:val="22"/>
          <w:szCs w:val="22"/>
          <w:lang w:val="en-US"/>
        </w:rPr>
      </w:r>
      <w:r w:rsidR="009E7CD3">
        <w:rPr>
          <w:rFonts w:asciiTheme="minorHAnsi" w:hAnsiTheme="minorHAnsi" w:cs="Arial"/>
          <w:sz w:val="22"/>
          <w:szCs w:val="22"/>
          <w:lang w:val="en-US"/>
        </w:rPr>
        <w:fldChar w:fldCharType="end"/>
      </w:r>
      <w:r w:rsidR="009E7CD3" w:rsidRPr="00B72865">
        <w:rPr>
          <w:rFonts w:asciiTheme="minorHAnsi" w:hAnsiTheme="minorHAnsi" w:cs="Arial"/>
          <w:sz w:val="22"/>
          <w:szCs w:val="22"/>
          <w:lang w:val="en-US"/>
        </w:rPr>
      </w:r>
      <w:r w:rsidR="009E7CD3" w:rsidRPr="00B72865">
        <w:rPr>
          <w:rFonts w:asciiTheme="minorHAnsi" w:hAnsiTheme="minorHAnsi" w:cs="Arial"/>
          <w:sz w:val="22"/>
          <w:szCs w:val="22"/>
          <w:lang w:val="en-US"/>
        </w:rPr>
        <w:fldChar w:fldCharType="separate"/>
      </w:r>
      <w:r w:rsidR="009E7CD3" w:rsidRPr="0077523D">
        <w:rPr>
          <w:rFonts w:asciiTheme="minorHAnsi" w:hAnsiTheme="minorHAnsi" w:cs="Arial"/>
          <w:noProof/>
          <w:sz w:val="22"/>
          <w:szCs w:val="22"/>
          <w:vertAlign w:val="superscript"/>
          <w:lang w:val="en-US"/>
        </w:rPr>
        <w:t>81,82</w:t>
      </w:r>
      <w:r w:rsidR="009E7CD3" w:rsidRPr="00B72865">
        <w:rPr>
          <w:rFonts w:asciiTheme="minorHAnsi" w:hAnsiTheme="minorHAnsi" w:cs="Arial"/>
          <w:sz w:val="22"/>
          <w:szCs w:val="22"/>
          <w:lang w:val="en-US"/>
        </w:rPr>
        <w:fldChar w:fldCharType="end"/>
      </w:r>
      <w:r w:rsidR="006B1E72">
        <w:rPr>
          <w:rFonts w:asciiTheme="minorHAnsi" w:hAnsiTheme="minorHAnsi" w:cs="Arial"/>
          <w:sz w:val="22"/>
          <w:szCs w:val="22"/>
          <w:lang w:val="en-US"/>
        </w:rPr>
        <w:t>.</w:t>
      </w:r>
      <w:r w:rsidR="00266DAE" w:rsidRPr="00B72865">
        <w:rPr>
          <w:rFonts w:asciiTheme="minorHAnsi" w:hAnsiTheme="minorHAnsi" w:cs="Arial"/>
          <w:sz w:val="22"/>
          <w:szCs w:val="22"/>
          <w:lang w:val="en-US"/>
        </w:rPr>
        <w:t xml:space="preserve"> PhyloP17way scores are based on multiple alignments of 16 primate genome sequences to the human genome, PhyloP30way scores are based on multiple alignments of 29 mammalian genome sequences to the human genome and PhyloP100way scores are based on multiple alignments of 99 vertebrate genome sequences to the human genome. The greater the score, the more conserved the site. Positive scores, measure conservation, which is slower evolution than expected, at sites that are predicted to be conserved. Negative scores, measure acceleration, which is faster evolution than expected, at sites that are predicted to be fast-evolving. </w:t>
      </w:r>
      <w:r w:rsidR="00DE6F1C" w:rsidRPr="00B72865">
        <w:rPr>
          <w:rFonts w:asciiTheme="minorHAnsi" w:hAnsiTheme="minorHAnsi" w:cs="Arial"/>
          <w:sz w:val="22"/>
          <w:szCs w:val="22"/>
          <w:lang w:val="en-US"/>
        </w:rPr>
        <w:t xml:space="preserve">PhastCons17way scores are based on 17 primate genomes (including human), PhastCons30way scores are based on 30 mammalian genomes (including human) and PhastCons100way scores are based on 100 vertebrate genomes (including human). </w:t>
      </w:r>
      <w:r w:rsidR="00510C3B" w:rsidRPr="00B72865">
        <w:rPr>
          <w:rFonts w:asciiTheme="minorHAnsi" w:hAnsiTheme="minorHAnsi" w:cs="Arial"/>
          <w:sz w:val="22"/>
          <w:szCs w:val="22"/>
          <w:lang w:val="en-US"/>
        </w:rPr>
        <w:t>The phastCons scores represent probabilities of negative selection and range between 0 and 1. Genomic Evolutionary Rate Profiling (GERP) is a conservation score calculated by quantifying substitution deficits across multiple alignments of orthologues using the genomes of 35 mammals. It ranges from -12.3 to 6.17, with 6.17 being the most conserved. The score quantifies position-specific constraint in terms of rejected substitutions (RS) by estimating the actual number of substitutions at that site and subtracting it from the number expected assuming neutrality.</w:t>
      </w:r>
      <w:r w:rsidR="00D137EE" w:rsidRPr="00B72865">
        <w:rPr>
          <w:lang w:val="en-US"/>
        </w:rPr>
        <w:t xml:space="preserve"> </w:t>
      </w:r>
      <w:r w:rsidR="00D137EE" w:rsidRPr="00B72865">
        <w:rPr>
          <w:rFonts w:asciiTheme="minorHAnsi" w:hAnsiTheme="minorHAnsi" w:cs="Arial"/>
          <w:sz w:val="22"/>
          <w:szCs w:val="22"/>
          <w:lang w:val="en-US"/>
        </w:rPr>
        <w:t>In practice, a RS score threshold of 2 provides high sensitivity while still strongly enriching for truly constrained sites.</w:t>
      </w:r>
    </w:p>
    <w:p w14:paraId="45373C0B" w14:textId="77777777" w:rsidR="00510C3B" w:rsidRPr="00B72865" w:rsidRDefault="00510C3B">
      <w:pPr>
        <w:spacing w:after="160" w:line="259" w:lineRule="auto"/>
        <w:rPr>
          <w:rFonts w:asciiTheme="minorHAnsi" w:hAnsiTheme="minorHAnsi" w:cs="Arial"/>
          <w:sz w:val="22"/>
          <w:szCs w:val="22"/>
          <w:lang w:val="en-US"/>
        </w:rPr>
      </w:pPr>
      <w:r w:rsidRPr="00B72865">
        <w:rPr>
          <w:rFonts w:asciiTheme="minorHAnsi" w:hAnsiTheme="minorHAnsi" w:cs="Arial"/>
          <w:sz w:val="22"/>
          <w:szCs w:val="22"/>
          <w:lang w:val="en-US"/>
        </w:rPr>
        <w:br w:type="page"/>
      </w:r>
    </w:p>
    <w:p w14:paraId="01C8947F" w14:textId="60FEAC9A" w:rsidR="009F3AB9" w:rsidRPr="009E7CD3" w:rsidRDefault="009F3AB9" w:rsidP="009F3AB9">
      <w:pPr>
        <w:spacing w:line="480" w:lineRule="auto"/>
        <w:jc w:val="both"/>
        <w:rPr>
          <w:rFonts w:asciiTheme="minorHAnsi" w:hAnsiTheme="minorHAnsi" w:cstheme="minorHAnsi"/>
          <w:b/>
          <w:color w:val="000000" w:themeColor="text1"/>
          <w:sz w:val="22"/>
          <w:szCs w:val="22"/>
          <w:lang w:val="en-GB"/>
        </w:rPr>
      </w:pPr>
      <w:r w:rsidRPr="009E7CD3">
        <w:rPr>
          <w:rFonts w:asciiTheme="minorHAnsi" w:hAnsiTheme="minorHAnsi" w:cstheme="minorHAnsi"/>
          <w:b/>
          <w:color w:val="000000" w:themeColor="text1"/>
          <w:sz w:val="22"/>
          <w:szCs w:val="22"/>
          <w:lang w:val="en-GB"/>
        </w:rPr>
        <w:lastRenderedPageBreak/>
        <w:t>REFERENCES</w:t>
      </w:r>
    </w:p>
    <w:p w14:paraId="4608DB69" w14:textId="77777777" w:rsidR="009E7CD3" w:rsidRPr="004A019E" w:rsidRDefault="009F3AB9" w:rsidP="009E7CD3">
      <w:pPr>
        <w:pStyle w:val="EndNoteBibliography"/>
        <w:ind w:left="720" w:hanging="720"/>
        <w:rPr>
          <w:rFonts w:asciiTheme="minorHAnsi" w:hAnsiTheme="minorHAnsi" w:cstheme="minorHAnsi"/>
          <w:lang w:val="en-US"/>
        </w:rPr>
      </w:pPr>
      <w:r w:rsidRPr="009E7CD3">
        <w:rPr>
          <w:rFonts w:asciiTheme="minorHAnsi" w:hAnsiTheme="minorHAnsi" w:cstheme="minorHAnsi"/>
          <w:sz w:val="22"/>
          <w:szCs w:val="22"/>
          <w:lang w:val="en-US"/>
        </w:rPr>
        <w:fldChar w:fldCharType="begin"/>
      </w:r>
      <w:r w:rsidRPr="009E7CD3">
        <w:rPr>
          <w:rFonts w:asciiTheme="minorHAnsi" w:hAnsiTheme="minorHAnsi" w:cstheme="minorHAnsi"/>
          <w:sz w:val="22"/>
          <w:szCs w:val="22"/>
          <w:lang w:val="en-US"/>
        </w:rPr>
        <w:instrText xml:space="preserve"> ADDIN EN.REFLIST </w:instrText>
      </w:r>
      <w:r w:rsidRPr="009E7CD3">
        <w:rPr>
          <w:rFonts w:asciiTheme="minorHAnsi" w:hAnsiTheme="minorHAnsi" w:cstheme="minorHAnsi"/>
          <w:sz w:val="22"/>
          <w:szCs w:val="22"/>
          <w:lang w:val="en-US"/>
        </w:rPr>
        <w:fldChar w:fldCharType="separate"/>
      </w:r>
      <w:r w:rsidR="009E7CD3" w:rsidRPr="004A019E">
        <w:rPr>
          <w:rFonts w:asciiTheme="minorHAnsi" w:hAnsiTheme="minorHAnsi" w:cstheme="minorHAnsi"/>
          <w:lang w:val="en-US"/>
        </w:rPr>
        <w:t>1</w:t>
      </w:r>
      <w:r w:rsidR="009E7CD3" w:rsidRPr="004A019E">
        <w:rPr>
          <w:rFonts w:asciiTheme="minorHAnsi" w:hAnsiTheme="minorHAnsi" w:cstheme="minorHAnsi"/>
          <w:lang w:val="en-US"/>
        </w:rPr>
        <w:tab/>
        <w:t>Loeys, B. L.</w:t>
      </w:r>
      <w:r w:rsidR="009E7CD3" w:rsidRPr="004A019E">
        <w:rPr>
          <w:rFonts w:asciiTheme="minorHAnsi" w:hAnsiTheme="minorHAnsi" w:cstheme="minorHAnsi"/>
          <w:i/>
          <w:lang w:val="en-US"/>
        </w:rPr>
        <w:t xml:space="preserve"> et al.</w:t>
      </w:r>
      <w:r w:rsidR="009E7CD3" w:rsidRPr="004A019E">
        <w:rPr>
          <w:rFonts w:asciiTheme="minorHAnsi" w:hAnsiTheme="minorHAnsi" w:cstheme="minorHAnsi"/>
          <w:lang w:val="en-US"/>
        </w:rPr>
        <w:t xml:space="preserve"> The revised Ghent nosology for the Marfan syndrome. </w:t>
      </w:r>
      <w:r w:rsidR="009E7CD3" w:rsidRPr="004A019E">
        <w:rPr>
          <w:rFonts w:asciiTheme="minorHAnsi" w:hAnsiTheme="minorHAnsi" w:cstheme="minorHAnsi"/>
          <w:i/>
          <w:lang w:val="en-US"/>
        </w:rPr>
        <w:t>J Med Genet</w:t>
      </w:r>
      <w:r w:rsidR="009E7CD3" w:rsidRPr="004A019E">
        <w:rPr>
          <w:rFonts w:asciiTheme="minorHAnsi" w:hAnsiTheme="minorHAnsi" w:cstheme="minorHAnsi"/>
          <w:lang w:val="en-US"/>
        </w:rPr>
        <w:t xml:space="preserve"> </w:t>
      </w:r>
      <w:r w:rsidR="009E7CD3" w:rsidRPr="004A019E">
        <w:rPr>
          <w:rFonts w:asciiTheme="minorHAnsi" w:hAnsiTheme="minorHAnsi" w:cstheme="minorHAnsi"/>
          <w:b/>
          <w:lang w:val="en-US"/>
        </w:rPr>
        <w:t>47</w:t>
      </w:r>
      <w:r w:rsidR="009E7CD3" w:rsidRPr="004A019E">
        <w:rPr>
          <w:rFonts w:asciiTheme="minorHAnsi" w:hAnsiTheme="minorHAnsi" w:cstheme="minorHAnsi"/>
          <w:lang w:val="en-US"/>
        </w:rPr>
        <w:t>, 476-485, doi:10.1136/jmg.2009.072785 (2010).</w:t>
      </w:r>
    </w:p>
    <w:p w14:paraId="082C2882"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2</w:t>
      </w:r>
      <w:r w:rsidRPr="004A019E">
        <w:rPr>
          <w:rFonts w:asciiTheme="minorHAnsi" w:hAnsiTheme="minorHAnsi" w:cstheme="minorHAnsi"/>
          <w:lang w:val="en-US"/>
        </w:rPr>
        <w:tab/>
        <w:t>Lopez, L.</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Relationship of Echocardiographic Z Scores Adjusted for Body Surface Area to Age, Sex, Race, and Ethnicity: The Pediatric Heart Network Normal Echocardiogram Database. </w:t>
      </w:r>
      <w:r w:rsidRPr="004A019E">
        <w:rPr>
          <w:rFonts w:asciiTheme="minorHAnsi" w:hAnsiTheme="minorHAnsi" w:cstheme="minorHAnsi"/>
          <w:i/>
          <w:lang w:val="en-US"/>
        </w:rPr>
        <w:t>Circ Cardiovasc Imaging</w:t>
      </w:r>
      <w:r w:rsidRPr="004A019E">
        <w:rPr>
          <w:rFonts w:asciiTheme="minorHAnsi" w:hAnsiTheme="minorHAnsi" w:cstheme="minorHAnsi"/>
          <w:lang w:val="en-US"/>
        </w:rPr>
        <w:t xml:space="preserve"> </w:t>
      </w:r>
      <w:r w:rsidRPr="004A019E">
        <w:rPr>
          <w:rFonts w:asciiTheme="minorHAnsi" w:hAnsiTheme="minorHAnsi" w:cstheme="minorHAnsi"/>
          <w:b/>
          <w:lang w:val="en-US"/>
        </w:rPr>
        <w:t>10</w:t>
      </w:r>
      <w:r w:rsidRPr="004A019E">
        <w:rPr>
          <w:rFonts w:asciiTheme="minorHAnsi" w:hAnsiTheme="minorHAnsi" w:cstheme="minorHAnsi"/>
          <w:lang w:val="en-US"/>
        </w:rPr>
        <w:t>, doi:10.1161/CIRCIMAGING.117.006979 (2017).</w:t>
      </w:r>
    </w:p>
    <w:p w14:paraId="03F39BFF"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3</w:t>
      </w:r>
      <w:r w:rsidRPr="004A019E">
        <w:rPr>
          <w:rFonts w:asciiTheme="minorHAnsi" w:hAnsiTheme="minorHAnsi" w:cstheme="minorHAnsi"/>
          <w:lang w:val="en-US"/>
        </w:rPr>
        <w:tab/>
        <w:t>Devereux, R. B.</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Normal limits in relation to age, body size and gender of two-dimensional echocardiographic aortic root dimensions in persons &gt;/=15 years of age. </w:t>
      </w:r>
      <w:r w:rsidRPr="004A019E">
        <w:rPr>
          <w:rFonts w:asciiTheme="minorHAnsi" w:hAnsiTheme="minorHAnsi" w:cstheme="minorHAnsi"/>
          <w:i/>
          <w:lang w:val="en-US"/>
        </w:rPr>
        <w:t>Am J Cardiol</w:t>
      </w:r>
      <w:r w:rsidRPr="004A019E">
        <w:rPr>
          <w:rFonts w:asciiTheme="minorHAnsi" w:hAnsiTheme="minorHAnsi" w:cstheme="minorHAnsi"/>
          <w:lang w:val="en-US"/>
        </w:rPr>
        <w:t xml:space="preserve"> </w:t>
      </w:r>
      <w:r w:rsidRPr="004A019E">
        <w:rPr>
          <w:rFonts w:asciiTheme="minorHAnsi" w:hAnsiTheme="minorHAnsi" w:cstheme="minorHAnsi"/>
          <w:b/>
          <w:lang w:val="en-US"/>
        </w:rPr>
        <w:t>110</w:t>
      </w:r>
      <w:r w:rsidRPr="004A019E">
        <w:rPr>
          <w:rFonts w:asciiTheme="minorHAnsi" w:hAnsiTheme="minorHAnsi" w:cstheme="minorHAnsi"/>
          <w:lang w:val="en-US"/>
        </w:rPr>
        <w:t>, 1189-1194, doi:10.1016/j.amjcard.2012.05.063 (2012).</w:t>
      </w:r>
    </w:p>
    <w:p w14:paraId="7AAAB781"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4</w:t>
      </w:r>
      <w:r w:rsidRPr="004A019E">
        <w:rPr>
          <w:rFonts w:asciiTheme="minorHAnsi" w:hAnsiTheme="minorHAnsi" w:cstheme="minorHAnsi"/>
          <w:lang w:val="en-US"/>
        </w:rPr>
        <w:tab/>
        <w:t>Renner, S.</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Next-generation sequencing of 32 genes associated with hereditary aortopathies and related disorders of connective tissue in a cohort of 199 patients. </w:t>
      </w:r>
      <w:r w:rsidRPr="004A019E">
        <w:rPr>
          <w:rFonts w:asciiTheme="minorHAnsi" w:hAnsiTheme="minorHAnsi" w:cstheme="minorHAnsi"/>
          <w:i/>
          <w:lang w:val="en-US"/>
        </w:rPr>
        <w:t>Genet Med</w:t>
      </w:r>
      <w:r w:rsidRPr="004A019E">
        <w:rPr>
          <w:rFonts w:asciiTheme="minorHAnsi" w:hAnsiTheme="minorHAnsi" w:cstheme="minorHAnsi"/>
          <w:lang w:val="en-US"/>
        </w:rPr>
        <w:t xml:space="preserve"> </w:t>
      </w:r>
      <w:r w:rsidRPr="004A019E">
        <w:rPr>
          <w:rFonts w:asciiTheme="minorHAnsi" w:hAnsiTheme="minorHAnsi" w:cstheme="minorHAnsi"/>
          <w:b/>
          <w:lang w:val="en-US"/>
        </w:rPr>
        <w:t>21</w:t>
      </w:r>
      <w:r w:rsidRPr="004A019E">
        <w:rPr>
          <w:rFonts w:asciiTheme="minorHAnsi" w:hAnsiTheme="minorHAnsi" w:cstheme="minorHAnsi"/>
          <w:lang w:val="en-US"/>
        </w:rPr>
        <w:t>, 1832-1841, doi:10.1038/s41436-019-0435-z (2019).</w:t>
      </w:r>
    </w:p>
    <w:p w14:paraId="28360358"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5</w:t>
      </w:r>
      <w:r w:rsidRPr="004A019E">
        <w:rPr>
          <w:rFonts w:asciiTheme="minorHAnsi" w:hAnsiTheme="minorHAnsi" w:cstheme="minorHAnsi"/>
          <w:lang w:val="en-US"/>
        </w:rPr>
        <w:tab/>
        <w:t>Karczewski, K. J.</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The mutational constraint spectrum quantified from variation in 141,456 humans. </w:t>
      </w:r>
      <w:r w:rsidRPr="004A019E">
        <w:rPr>
          <w:rFonts w:asciiTheme="minorHAnsi" w:hAnsiTheme="minorHAnsi" w:cstheme="minorHAnsi"/>
          <w:i/>
          <w:lang w:val="en-US"/>
        </w:rPr>
        <w:t>Nature</w:t>
      </w:r>
      <w:r w:rsidRPr="004A019E">
        <w:rPr>
          <w:rFonts w:asciiTheme="minorHAnsi" w:hAnsiTheme="minorHAnsi" w:cstheme="minorHAnsi"/>
          <w:lang w:val="en-US"/>
        </w:rPr>
        <w:t xml:space="preserve"> </w:t>
      </w:r>
      <w:r w:rsidRPr="004A019E">
        <w:rPr>
          <w:rFonts w:asciiTheme="minorHAnsi" w:hAnsiTheme="minorHAnsi" w:cstheme="minorHAnsi"/>
          <w:b/>
          <w:lang w:val="en-US"/>
        </w:rPr>
        <w:t>581</w:t>
      </w:r>
      <w:r w:rsidRPr="004A019E">
        <w:rPr>
          <w:rFonts w:asciiTheme="minorHAnsi" w:hAnsiTheme="minorHAnsi" w:cstheme="minorHAnsi"/>
          <w:lang w:val="en-US"/>
        </w:rPr>
        <w:t>, 434-443, doi:10.1038/s41586-020-2308-7 (2020).</w:t>
      </w:r>
    </w:p>
    <w:p w14:paraId="7B6392BF"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6</w:t>
      </w:r>
      <w:r w:rsidRPr="004A019E">
        <w:rPr>
          <w:rFonts w:asciiTheme="minorHAnsi" w:hAnsiTheme="minorHAnsi" w:cstheme="minorHAnsi"/>
          <w:lang w:val="en-US"/>
        </w:rPr>
        <w:tab/>
        <w:t>Barat-Houari, M.</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The expanding spectrum of COL2A1 gene variants IN 136 patients with a skeletal dysplasia phenotype. </w:t>
      </w:r>
      <w:r w:rsidRPr="004A019E">
        <w:rPr>
          <w:rFonts w:asciiTheme="minorHAnsi" w:hAnsiTheme="minorHAnsi" w:cstheme="minorHAnsi"/>
          <w:i/>
          <w:lang w:val="en-US"/>
        </w:rPr>
        <w:t>Eur J Hum Genet</w:t>
      </w:r>
      <w:r w:rsidRPr="004A019E">
        <w:rPr>
          <w:rFonts w:asciiTheme="minorHAnsi" w:hAnsiTheme="minorHAnsi" w:cstheme="minorHAnsi"/>
          <w:lang w:val="en-US"/>
        </w:rPr>
        <w:t xml:space="preserve"> </w:t>
      </w:r>
      <w:r w:rsidRPr="004A019E">
        <w:rPr>
          <w:rFonts w:asciiTheme="minorHAnsi" w:hAnsiTheme="minorHAnsi" w:cstheme="minorHAnsi"/>
          <w:b/>
          <w:lang w:val="en-US"/>
        </w:rPr>
        <w:t>24</w:t>
      </w:r>
      <w:r w:rsidRPr="004A019E">
        <w:rPr>
          <w:rFonts w:asciiTheme="minorHAnsi" w:hAnsiTheme="minorHAnsi" w:cstheme="minorHAnsi"/>
          <w:lang w:val="en-US"/>
        </w:rPr>
        <w:t>, 992-1000, doi:10.1038/ejhg.2015.250 (2016).</w:t>
      </w:r>
    </w:p>
    <w:p w14:paraId="353D9C97"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7</w:t>
      </w:r>
      <w:r w:rsidRPr="004A019E">
        <w:rPr>
          <w:rFonts w:asciiTheme="minorHAnsi" w:hAnsiTheme="minorHAnsi" w:cstheme="minorHAnsi"/>
          <w:lang w:val="en-US"/>
        </w:rPr>
        <w:tab/>
        <w:t xml:space="preserve">Deng, H., Huang, X. &amp; Yuan, L. Molecular genetics of the COL2A1-related disorders. </w:t>
      </w:r>
      <w:r w:rsidRPr="004A019E">
        <w:rPr>
          <w:rFonts w:asciiTheme="minorHAnsi" w:hAnsiTheme="minorHAnsi" w:cstheme="minorHAnsi"/>
          <w:i/>
          <w:lang w:val="en-US"/>
        </w:rPr>
        <w:t>Mutat Res Rev Mutat Res</w:t>
      </w:r>
      <w:r w:rsidRPr="004A019E">
        <w:rPr>
          <w:rFonts w:asciiTheme="minorHAnsi" w:hAnsiTheme="minorHAnsi" w:cstheme="minorHAnsi"/>
          <w:lang w:val="en-US"/>
        </w:rPr>
        <w:t xml:space="preserve"> </w:t>
      </w:r>
      <w:r w:rsidRPr="004A019E">
        <w:rPr>
          <w:rFonts w:asciiTheme="minorHAnsi" w:hAnsiTheme="minorHAnsi" w:cstheme="minorHAnsi"/>
          <w:b/>
          <w:lang w:val="en-US"/>
        </w:rPr>
        <w:t>768</w:t>
      </w:r>
      <w:r w:rsidRPr="004A019E">
        <w:rPr>
          <w:rFonts w:asciiTheme="minorHAnsi" w:hAnsiTheme="minorHAnsi" w:cstheme="minorHAnsi"/>
          <w:lang w:val="en-US"/>
        </w:rPr>
        <w:t>, 1-13, doi:10.1016/j.mrrev.2016.02.003 (2016).</w:t>
      </w:r>
    </w:p>
    <w:p w14:paraId="69534517"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8</w:t>
      </w:r>
      <w:r w:rsidRPr="004A019E">
        <w:rPr>
          <w:rFonts w:asciiTheme="minorHAnsi" w:hAnsiTheme="minorHAnsi" w:cstheme="minorHAnsi"/>
          <w:lang w:val="en-US"/>
        </w:rPr>
        <w:tab/>
        <w:t xml:space="preserve">Robin, N. H., Moran, R. T. &amp; Ala-Kokko, L. in </w:t>
      </w:r>
      <w:r w:rsidRPr="004A019E">
        <w:rPr>
          <w:rFonts w:asciiTheme="minorHAnsi" w:hAnsiTheme="minorHAnsi" w:cstheme="minorHAnsi"/>
          <w:i/>
          <w:lang w:val="en-US"/>
        </w:rPr>
        <w:t>GeneReviews((R))</w:t>
      </w:r>
      <w:r w:rsidRPr="004A019E">
        <w:rPr>
          <w:rFonts w:asciiTheme="minorHAnsi" w:hAnsiTheme="minorHAnsi" w:cstheme="minorHAnsi"/>
          <w:lang w:val="en-US"/>
        </w:rPr>
        <w:t xml:space="preserve">   (eds M. P. Adam</w:t>
      </w:r>
      <w:r w:rsidRPr="004A019E">
        <w:rPr>
          <w:rFonts w:asciiTheme="minorHAnsi" w:hAnsiTheme="minorHAnsi" w:cstheme="minorHAnsi"/>
          <w:i/>
          <w:lang w:val="en-US"/>
        </w:rPr>
        <w:t xml:space="preserve"> et al.</w:t>
      </w:r>
      <w:r w:rsidRPr="004A019E">
        <w:rPr>
          <w:rFonts w:asciiTheme="minorHAnsi" w:hAnsiTheme="minorHAnsi" w:cstheme="minorHAnsi"/>
          <w:lang w:val="en-US"/>
        </w:rPr>
        <w:t>)  (1993).</w:t>
      </w:r>
    </w:p>
    <w:p w14:paraId="71B1A0AE"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9</w:t>
      </w:r>
      <w:r w:rsidRPr="004A019E">
        <w:rPr>
          <w:rFonts w:asciiTheme="minorHAnsi" w:hAnsiTheme="minorHAnsi" w:cstheme="minorHAnsi"/>
          <w:lang w:val="en-US"/>
        </w:rPr>
        <w:tab/>
        <w:t>Fokkema, I. F.</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LOVD v.2.0: the next generation in gene variant databases. </w:t>
      </w:r>
      <w:r w:rsidRPr="004A019E">
        <w:rPr>
          <w:rFonts w:asciiTheme="minorHAnsi" w:hAnsiTheme="minorHAnsi" w:cstheme="minorHAnsi"/>
          <w:i/>
          <w:lang w:val="en-US"/>
        </w:rPr>
        <w:t>Hum Mutat</w:t>
      </w:r>
      <w:r w:rsidRPr="004A019E">
        <w:rPr>
          <w:rFonts w:asciiTheme="minorHAnsi" w:hAnsiTheme="minorHAnsi" w:cstheme="minorHAnsi"/>
          <w:lang w:val="en-US"/>
        </w:rPr>
        <w:t xml:space="preserve"> </w:t>
      </w:r>
      <w:r w:rsidRPr="004A019E">
        <w:rPr>
          <w:rFonts w:asciiTheme="minorHAnsi" w:hAnsiTheme="minorHAnsi" w:cstheme="minorHAnsi"/>
          <w:b/>
          <w:lang w:val="en-US"/>
        </w:rPr>
        <w:t>32</w:t>
      </w:r>
      <w:r w:rsidRPr="004A019E">
        <w:rPr>
          <w:rFonts w:asciiTheme="minorHAnsi" w:hAnsiTheme="minorHAnsi" w:cstheme="minorHAnsi"/>
          <w:lang w:val="en-US"/>
        </w:rPr>
        <w:t>, 557-563, doi:10.1002/humu.21438 (2011).</w:t>
      </w:r>
    </w:p>
    <w:p w14:paraId="0088DB72" w14:textId="77777777" w:rsidR="009E7CD3" w:rsidRPr="009E7CD3" w:rsidRDefault="009E7CD3" w:rsidP="009E7CD3">
      <w:pPr>
        <w:pStyle w:val="EndNoteBibliography"/>
        <w:ind w:left="720" w:hanging="720"/>
        <w:rPr>
          <w:rFonts w:asciiTheme="minorHAnsi" w:hAnsiTheme="minorHAnsi" w:cstheme="minorHAnsi"/>
        </w:rPr>
      </w:pPr>
      <w:r w:rsidRPr="004A019E">
        <w:rPr>
          <w:rFonts w:asciiTheme="minorHAnsi" w:hAnsiTheme="minorHAnsi" w:cstheme="minorHAnsi"/>
          <w:lang w:val="en-US"/>
        </w:rPr>
        <w:t>10</w:t>
      </w:r>
      <w:r w:rsidRPr="004A019E">
        <w:rPr>
          <w:rFonts w:asciiTheme="minorHAnsi" w:hAnsiTheme="minorHAnsi" w:cstheme="minorHAnsi"/>
          <w:lang w:val="en-US"/>
        </w:rPr>
        <w:tab/>
        <w:t>Hoornaert, K. P.</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Stickler syndrome caused by COL2A1 mutations: genotype-phenotype correlation in a series of 100 patients. </w:t>
      </w:r>
      <w:r w:rsidRPr="009E7CD3">
        <w:rPr>
          <w:rFonts w:asciiTheme="minorHAnsi" w:hAnsiTheme="minorHAnsi" w:cstheme="minorHAnsi"/>
          <w:i/>
        </w:rPr>
        <w:t>Eur J Hum Genet</w:t>
      </w:r>
      <w:r w:rsidRPr="009E7CD3">
        <w:rPr>
          <w:rFonts w:asciiTheme="minorHAnsi" w:hAnsiTheme="minorHAnsi" w:cstheme="minorHAnsi"/>
        </w:rPr>
        <w:t xml:space="preserve"> </w:t>
      </w:r>
      <w:r w:rsidRPr="009E7CD3">
        <w:rPr>
          <w:rFonts w:asciiTheme="minorHAnsi" w:hAnsiTheme="minorHAnsi" w:cstheme="minorHAnsi"/>
          <w:b/>
        </w:rPr>
        <w:t>18</w:t>
      </w:r>
      <w:r w:rsidRPr="009E7CD3">
        <w:rPr>
          <w:rFonts w:asciiTheme="minorHAnsi" w:hAnsiTheme="minorHAnsi" w:cstheme="minorHAnsi"/>
        </w:rPr>
        <w:t>, 872-880, doi:10.1038/ejhg.2010.23 (2010).</w:t>
      </w:r>
    </w:p>
    <w:p w14:paraId="4690526D" w14:textId="77777777" w:rsidR="009E7CD3" w:rsidRPr="004A019E" w:rsidRDefault="009E7CD3" w:rsidP="009E7CD3">
      <w:pPr>
        <w:pStyle w:val="EndNoteBibliography"/>
        <w:ind w:left="720" w:hanging="720"/>
        <w:rPr>
          <w:rFonts w:asciiTheme="minorHAnsi" w:hAnsiTheme="minorHAnsi" w:cstheme="minorHAnsi"/>
          <w:lang w:val="en-US"/>
        </w:rPr>
      </w:pPr>
      <w:r w:rsidRPr="009E7CD3">
        <w:rPr>
          <w:rFonts w:asciiTheme="minorHAnsi" w:hAnsiTheme="minorHAnsi" w:cstheme="minorHAnsi"/>
        </w:rPr>
        <w:t>11</w:t>
      </w:r>
      <w:r w:rsidRPr="009E7CD3">
        <w:rPr>
          <w:rFonts w:asciiTheme="minorHAnsi" w:hAnsiTheme="minorHAnsi" w:cstheme="minorHAnsi"/>
        </w:rPr>
        <w:tab/>
        <w:t>Terhal, P. A.</w:t>
      </w:r>
      <w:r w:rsidRPr="009E7CD3">
        <w:rPr>
          <w:rFonts w:asciiTheme="minorHAnsi" w:hAnsiTheme="minorHAnsi" w:cstheme="minorHAnsi"/>
          <w:i/>
        </w:rPr>
        <w:t xml:space="preserve"> et al.</w:t>
      </w:r>
      <w:r w:rsidRPr="009E7CD3">
        <w:rPr>
          <w:rFonts w:asciiTheme="minorHAnsi" w:hAnsiTheme="minorHAnsi" w:cstheme="minorHAnsi"/>
        </w:rPr>
        <w:t xml:space="preserve"> </w:t>
      </w:r>
      <w:r w:rsidRPr="004A019E">
        <w:rPr>
          <w:rFonts w:asciiTheme="minorHAnsi" w:hAnsiTheme="minorHAnsi" w:cstheme="minorHAnsi"/>
          <w:lang w:val="en-US"/>
        </w:rPr>
        <w:t xml:space="preserve">A study of the clinical and radiological features in a cohort of 93 patients with a COL2A1 mutation causing spondyloepiphyseal dysplasia congenita or a related phenotype. </w:t>
      </w:r>
      <w:r w:rsidRPr="004A019E">
        <w:rPr>
          <w:rFonts w:asciiTheme="minorHAnsi" w:hAnsiTheme="minorHAnsi" w:cstheme="minorHAnsi"/>
          <w:i/>
          <w:lang w:val="en-US"/>
        </w:rPr>
        <w:t>American journal of medical genetics. Part A</w:t>
      </w:r>
      <w:r w:rsidRPr="004A019E">
        <w:rPr>
          <w:rFonts w:asciiTheme="minorHAnsi" w:hAnsiTheme="minorHAnsi" w:cstheme="minorHAnsi"/>
          <w:lang w:val="en-US"/>
        </w:rPr>
        <w:t xml:space="preserve"> </w:t>
      </w:r>
      <w:r w:rsidRPr="004A019E">
        <w:rPr>
          <w:rFonts w:asciiTheme="minorHAnsi" w:hAnsiTheme="minorHAnsi" w:cstheme="minorHAnsi"/>
          <w:b/>
          <w:lang w:val="en-US"/>
        </w:rPr>
        <w:t>167A</w:t>
      </w:r>
      <w:r w:rsidRPr="004A019E">
        <w:rPr>
          <w:rFonts w:asciiTheme="minorHAnsi" w:hAnsiTheme="minorHAnsi" w:cstheme="minorHAnsi"/>
          <w:lang w:val="en-US"/>
        </w:rPr>
        <w:t>, 461-475, doi:10.1002/ajmg.a.36922 (2015).</w:t>
      </w:r>
    </w:p>
    <w:p w14:paraId="0873377F" w14:textId="77777777" w:rsidR="009E7CD3" w:rsidRPr="004A019E" w:rsidRDefault="009E7CD3" w:rsidP="009E7CD3">
      <w:pPr>
        <w:pStyle w:val="EndNoteBibliography"/>
        <w:ind w:left="720" w:hanging="720"/>
        <w:rPr>
          <w:rFonts w:asciiTheme="minorHAnsi" w:hAnsiTheme="minorHAnsi" w:cstheme="minorHAnsi"/>
          <w:lang w:val="en-US"/>
        </w:rPr>
      </w:pPr>
      <w:r w:rsidRPr="009E7CD3">
        <w:rPr>
          <w:rFonts w:asciiTheme="minorHAnsi" w:hAnsiTheme="minorHAnsi" w:cstheme="minorHAnsi"/>
        </w:rPr>
        <w:t>12</w:t>
      </w:r>
      <w:r w:rsidRPr="009E7CD3">
        <w:rPr>
          <w:rFonts w:asciiTheme="minorHAnsi" w:hAnsiTheme="minorHAnsi" w:cstheme="minorHAnsi"/>
        </w:rPr>
        <w:tab/>
        <w:t>Wang, D. D.</w:t>
      </w:r>
      <w:r w:rsidRPr="009E7CD3">
        <w:rPr>
          <w:rFonts w:asciiTheme="minorHAnsi" w:hAnsiTheme="minorHAnsi" w:cstheme="minorHAnsi"/>
          <w:i/>
        </w:rPr>
        <w:t xml:space="preserve"> et al.</w:t>
      </w:r>
      <w:r w:rsidRPr="009E7CD3">
        <w:rPr>
          <w:rFonts w:asciiTheme="minorHAnsi" w:hAnsiTheme="minorHAnsi" w:cstheme="minorHAnsi"/>
        </w:rPr>
        <w:t xml:space="preserve"> </w:t>
      </w:r>
      <w:r w:rsidRPr="004A019E">
        <w:rPr>
          <w:rFonts w:asciiTheme="minorHAnsi" w:hAnsiTheme="minorHAnsi" w:cstheme="minorHAnsi"/>
          <w:lang w:val="en-US"/>
        </w:rPr>
        <w:t xml:space="preserve">Mutation Spectrum of Stickler Syndrome Type I and Genotype-phenotype Analysis in East Asian Population: a systematic review. </w:t>
      </w:r>
      <w:r w:rsidRPr="004A019E">
        <w:rPr>
          <w:rFonts w:asciiTheme="minorHAnsi" w:hAnsiTheme="minorHAnsi" w:cstheme="minorHAnsi"/>
          <w:i/>
          <w:lang w:val="en-US"/>
        </w:rPr>
        <w:t>BMC Med Genet</w:t>
      </w:r>
      <w:r w:rsidRPr="004A019E">
        <w:rPr>
          <w:rFonts w:asciiTheme="minorHAnsi" w:hAnsiTheme="minorHAnsi" w:cstheme="minorHAnsi"/>
          <w:lang w:val="en-US"/>
        </w:rPr>
        <w:t xml:space="preserve"> </w:t>
      </w:r>
      <w:r w:rsidRPr="004A019E">
        <w:rPr>
          <w:rFonts w:asciiTheme="minorHAnsi" w:hAnsiTheme="minorHAnsi" w:cstheme="minorHAnsi"/>
          <w:b/>
          <w:lang w:val="en-US"/>
        </w:rPr>
        <w:t>21</w:t>
      </w:r>
      <w:r w:rsidRPr="004A019E">
        <w:rPr>
          <w:rFonts w:asciiTheme="minorHAnsi" w:hAnsiTheme="minorHAnsi" w:cstheme="minorHAnsi"/>
          <w:lang w:val="en-US"/>
        </w:rPr>
        <w:t>, 27, doi:10.1186/s12881-020-0963-z (2020).</w:t>
      </w:r>
    </w:p>
    <w:p w14:paraId="67CBE7B4"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13</w:t>
      </w:r>
      <w:r w:rsidRPr="004A019E">
        <w:rPr>
          <w:rFonts w:asciiTheme="minorHAnsi" w:hAnsiTheme="minorHAnsi" w:cstheme="minorHAnsi"/>
          <w:lang w:val="en-US"/>
        </w:rPr>
        <w:tab/>
        <w:t xml:space="preserve">Biesecker, L. G. &amp; Harrison, S. M. The ACMG/AMP reputable source criteria for the interpretation of sequence variants. </w:t>
      </w:r>
      <w:r w:rsidRPr="004A019E">
        <w:rPr>
          <w:rFonts w:asciiTheme="minorHAnsi" w:hAnsiTheme="minorHAnsi" w:cstheme="minorHAnsi"/>
          <w:i/>
          <w:lang w:val="en-US"/>
        </w:rPr>
        <w:t>Genet Med</w:t>
      </w:r>
      <w:r w:rsidRPr="004A019E">
        <w:rPr>
          <w:rFonts w:asciiTheme="minorHAnsi" w:hAnsiTheme="minorHAnsi" w:cstheme="minorHAnsi"/>
          <w:lang w:val="en-US"/>
        </w:rPr>
        <w:t>, doi:10.1038/gim.2018.42 (2018).</w:t>
      </w:r>
    </w:p>
    <w:p w14:paraId="55C826AD"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14</w:t>
      </w:r>
      <w:r w:rsidRPr="004A019E">
        <w:rPr>
          <w:rFonts w:asciiTheme="minorHAnsi" w:hAnsiTheme="minorHAnsi" w:cstheme="minorHAnsi"/>
          <w:lang w:val="en-US"/>
        </w:rPr>
        <w:tab/>
        <w:t>Richards, S.</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Standards and guidelines for the interpretation of sequence variants: a joint consensus recommendation of the American College of Medical Genetics and Genomics and the Association for Molecular Pathology. </w:t>
      </w:r>
      <w:r w:rsidRPr="004A019E">
        <w:rPr>
          <w:rFonts w:asciiTheme="minorHAnsi" w:hAnsiTheme="minorHAnsi" w:cstheme="minorHAnsi"/>
          <w:i/>
          <w:lang w:val="en-US"/>
        </w:rPr>
        <w:t>Genet Med</w:t>
      </w:r>
      <w:r w:rsidRPr="004A019E">
        <w:rPr>
          <w:rFonts w:asciiTheme="minorHAnsi" w:hAnsiTheme="minorHAnsi" w:cstheme="minorHAnsi"/>
          <w:lang w:val="en-US"/>
        </w:rPr>
        <w:t xml:space="preserve"> </w:t>
      </w:r>
      <w:r w:rsidRPr="004A019E">
        <w:rPr>
          <w:rFonts w:asciiTheme="minorHAnsi" w:hAnsiTheme="minorHAnsi" w:cstheme="minorHAnsi"/>
          <w:b/>
          <w:lang w:val="en-US"/>
        </w:rPr>
        <w:t>17</w:t>
      </w:r>
      <w:r w:rsidRPr="004A019E">
        <w:rPr>
          <w:rFonts w:asciiTheme="minorHAnsi" w:hAnsiTheme="minorHAnsi" w:cstheme="minorHAnsi"/>
          <w:lang w:val="en-US"/>
        </w:rPr>
        <w:t>, 405-424, doi:10.1038/gim.2015.30 (2015).</w:t>
      </w:r>
    </w:p>
    <w:p w14:paraId="7AE7F670"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15</w:t>
      </w:r>
      <w:r w:rsidRPr="004A019E">
        <w:rPr>
          <w:rFonts w:asciiTheme="minorHAnsi" w:hAnsiTheme="minorHAnsi" w:cstheme="minorHAnsi"/>
          <w:lang w:val="en-US"/>
        </w:rPr>
        <w:tab/>
        <w:t>Landrum, M. J.</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ClinVar: improving access to variant interpretations and supporting evidence. </w:t>
      </w:r>
      <w:r w:rsidRPr="004A019E">
        <w:rPr>
          <w:rFonts w:asciiTheme="minorHAnsi" w:hAnsiTheme="minorHAnsi" w:cstheme="minorHAnsi"/>
          <w:i/>
          <w:lang w:val="en-US"/>
        </w:rPr>
        <w:t>Nucleic acids research</w:t>
      </w:r>
      <w:r w:rsidRPr="004A019E">
        <w:rPr>
          <w:rFonts w:asciiTheme="minorHAnsi" w:hAnsiTheme="minorHAnsi" w:cstheme="minorHAnsi"/>
          <w:lang w:val="en-US"/>
        </w:rPr>
        <w:t xml:space="preserve"> </w:t>
      </w:r>
      <w:r w:rsidRPr="004A019E">
        <w:rPr>
          <w:rFonts w:asciiTheme="minorHAnsi" w:hAnsiTheme="minorHAnsi" w:cstheme="minorHAnsi"/>
          <w:b/>
          <w:lang w:val="en-US"/>
        </w:rPr>
        <w:t>46</w:t>
      </w:r>
      <w:r w:rsidRPr="004A019E">
        <w:rPr>
          <w:rFonts w:asciiTheme="minorHAnsi" w:hAnsiTheme="minorHAnsi" w:cstheme="minorHAnsi"/>
          <w:lang w:val="en-US"/>
        </w:rPr>
        <w:t>, D1062-D1067, doi:10.1093/nar/gkx1153 (2018).</w:t>
      </w:r>
    </w:p>
    <w:p w14:paraId="52D1DD25"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16</w:t>
      </w:r>
      <w:r w:rsidRPr="004A019E">
        <w:rPr>
          <w:rFonts w:asciiTheme="minorHAnsi" w:hAnsiTheme="minorHAnsi" w:cstheme="minorHAnsi"/>
          <w:lang w:val="en-US"/>
        </w:rPr>
        <w:tab/>
        <w:t>Stenson, P. D.</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Human Gene Mutation Database (HGMD): 2003 update. </w:t>
      </w:r>
      <w:r w:rsidRPr="004A019E">
        <w:rPr>
          <w:rFonts w:asciiTheme="minorHAnsi" w:hAnsiTheme="minorHAnsi" w:cstheme="minorHAnsi"/>
          <w:i/>
          <w:lang w:val="en-US"/>
        </w:rPr>
        <w:t>Hum Mutat</w:t>
      </w:r>
      <w:r w:rsidRPr="004A019E">
        <w:rPr>
          <w:rFonts w:asciiTheme="minorHAnsi" w:hAnsiTheme="minorHAnsi" w:cstheme="minorHAnsi"/>
          <w:lang w:val="en-US"/>
        </w:rPr>
        <w:t xml:space="preserve"> </w:t>
      </w:r>
      <w:r w:rsidRPr="004A019E">
        <w:rPr>
          <w:rFonts w:asciiTheme="minorHAnsi" w:hAnsiTheme="minorHAnsi" w:cstheme="minorHAnsi"/>
          <w:b/>
          <w:lang w:val="en-US"/>
        </w:rPr>
        <w:t>21</w:t>
      </w:r>
      <w:r w:rsidRPr="004A019E">
        <w:rPr>
          <w:rFonts w:asciiTheme="minorHAnsi" w:hAnsiTheme="minorHAnsi" w:cstheme="minorHAnsi"/>
          <w:lang w:val="en-US"/>
        </w:rPr>
        <w:t>, 577-581, doi:10.1002/humu.10212 (2003).</w:t>
      </w:r>
    </w:p>
    <w:p w14:paraId="083D749B"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17</w:t>
      </w:r>
      <w:r w:rsidRPr="004A019E">
        <w:rPr>
          <w:rFonts w:asciiTheme="minorHAnsi" w:hAnsiTheme="minorHAnsi" w:cstheme="minorHAnsi"/>
          <w:lang w:val="en-US"/>
        </w:rPr>
        <w:tab/>
        <w:t>Kopanos, C.</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VarSome: the human genomic variant search engine. </w:t>
      </w:r>
      <w:r w:rsidRPr="004A019E">
        <w:rPr>
          <w:rFonts w:asciiTheme="minorHAnsi" w:hAnsiTheme="minorHAnsi" w:cstheme="minorHAnsi"/>
          <w:i/>
          <w:lang w:val="en-US"/>
        </w:rPr>
        <w:t>Bioinformatics</w:t>
      </w:r>
      <w:r w:rsidRPr="004A019E">
        <w:rPr>
          <w:rFonts w:asciiTheme="minorHAnsi" w:hAnsiTheme="minorHAnsi" w:cstheme="minorHAnsi"/>
          <w:lang w:val="en-US"/>
        </w:rPr>
        <w:t xml:space="preserve"> </w:t>
      </w:r>
      <w:r w:rsidRPr="004A019E">
        <w:rPr>
          <w:rFonts w:asciiTheme="minorHAnsi" w:hAnsiTheme="minorHAnsi" w:cstheme="minorHAnsi"/>
          <w:b/>
          <w:lang w:val="en-US"/>
        </w:rPr>
        <w:t>35</w:t>
      </w:r>
      <w:r w:rsidRPr="004A019E">
        <w:rPr>
          <w:rFonts w:asciiTheme="minorHAnsi" w:hAnsiTheme="minorHAnsi" w:cstheme="minorHAnsi"/>
          <w:lang w:val="en-US"/>
        </w:rPr>
        <w:t>, 1978-1980, doi:10.1093/bioinformatics/bty897 (2019).</w:t>
      </w:r>
    </w:p>
    <w:p w14:paraId="08ACB0E0"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lastRenderedPageBreak/>
        <w:t>18</w:t>
      </w:r>
      <w:r w:rsidRPr="004A019E">
        <w:rPr>
          <w:rFonts w:asciiTheme="minorHAnsi" w:hAnsiTheme="minorHAnsi" w:cstheme="minorHAnsi"/>
          <w:lang w:val="en-US"/>
        </w:rPr>
        <w:tab/>
        <w:t>Pettersen, E. F.</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UCSF Chimera--a visualization system for exploratory research and analysis. </w:t>
      </w:r>
      <w:r w:rsidRPr="004A019E">
        <w:rPr>
          <w:rFonts w:asciiTheme="minorHAnsi" w:hAnsiTheme="minorHAnsi" w:cstheme="minorHAnsi"/>
          <w:i/>
          <w:lang w:val="en-US"/>
        </w:rPr>
        <w:t>J Comput Chem</w:t>
      </w:r>
      <w:r w:rsidRPr="004A019E">
        <w:rPr>
          <w:rFonts w:asciiTheme="minorHAnsi" w:hAnsiTheme="minorHAnsi" w:cstheme="minorHAnsi"/>
          <w:lang w:val="en-US"/>
        </w:rPr>
        <w:t xml:space="preserve"> </w:t>
      </w:r>
      <w:r w:rsidRPr="004A019E">
        <w:rPr>
          <w:rFonts w:asciiTheme="minorHAnsi" w:hAnsiTheme="minorHAnsi" w:cstheme="minorHAnsi"/>
          <w:b/>
          <w:lang w:val="en-US"/>
        </w:rPr>
        <w:t>25</w:t>
      </w:r>
      <w:r w:rsidRPr="004A019E">
        <w:rPr>
          <w:rFonts w:asciiTheme="minorHAnsi" w:hAnsiTheme="minorHAnsi" w:cstheme="minorHAnsi"/>
          <w:lang w:val="en-US"/>
        </w:rPr>
        <w:t>, 1605-1612, doi:10.1002/jcc.20084 (2004).</w:t>
      </w:r>
    </w:p>
    <w:p w14:paraId="2CFE59EF"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19</w:t>
      </w:r>
      <w:r w:rsidRPr="004A019E">
        <w:rPr>
          <w:rFonts w:asciiTheme="minorHAnsi" w:hAnsiTheme="minorHAnsi" w:cstheme="minorHAnsi"/>
          <w:lang w:val="en-US"/>
        </w:rPr>
        <w:tab/>
        <w:t xml:space="preserve">Xu, E. R., Blythe, E. E., Fischer, G. &amp; Hyvonen, M. Structural analyses of von Willebrand factor C domains of collagen 2A and CCN3 reveal an alternative mode of binding to bone morphogenetic protein-2. </w:t>
      </w:r>
      <w:r w:rsidRPr="004A019E">
        <w:rPr>
          <w:rFonts w:asciiTheme="minorHAnsi" w:hAnsiTheme="minorHAnsi" w:cstheme="minorHAnsi"/>
          <w:i/>
          <w:lang w:val="en-US"/>
        </w:rPr>
        <w:t>J Biol Chem</w:t>
      </w:r>
      <w:r w:rsidRPr="004A019E">
        <w:rPr>
          <w:rFonts w:asciiTheme="minorHAnsi" w:hAnsiTheme="minorHAnsi" w:cstheme="minorHAnsi"/>
          <w:lang w:val="en-US"/>
        </w:rPr>
        <w:t xml:space="preserve"> </w:t>
      </w:r>
      <w:r w:rsidRPr="004A019E">
        <w:rPr>
          <w:rFonts w:asciiTheme="minorHAnsi" w:hAnsiTheme="minorHAnsi" w:cstheme="minorHAnsi"/>
          <w:b/>
          <w:lang w:val="en-US"/>
        </w:rPr>
        <w:t>292</w:t>
      </w:r>
      <w:r w:rsidRPr="004A019E">
        <w:rPr>
          <w:rFonts w:asciiTheme="minorHAnsi" w:hAnsiTheme="minorHAnsi" w:cstheme="minorHAnsi"/>
          <w:lang w:val="en-US"/>
        </w:rPr>
        <w:t>, 12516-12527, doi:10.1074/jbc.M117.788992 (2017).</w:t>
      </w:r>
    </w:p>
    <w:p w14:paraId="373F7104"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20</w:t>
      </w:r>
      <w:r w:rsidRPr="004A019E">
        <w:rPr>
          <w:rFonts w:asciiTheme="minorHAnsi" w:hAnsiTheme="minorHAnsi" w:cstheme="minorHAnsi"/>
          <w:lang w:val="en-US"/>
        </w:rPr>
        <w:tab/>
        <w:t>Sharma, U.</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Structural basis of homo- and heterotrimerization of collagen I. </w:t>
      </w:r>
      <w:r w:rsidRPr="004A019E">
        <w:rPr>
          <w:rFonts w:asciiTheme="minorHAnsi" w:hAnsiTheme="minorHAnsi" w:cstheme="minorHAnsi"/>
          <w:i/>
          <w:lang w:val="en-US"/>
        </w:rPr>
        <w:t>Nat Commun</w:t>
      </w:r>
      <w:r w:rsidRPr="004A019E">
        <w:rPr>
          <w:rFonts w:asciiTheme="minorHAnsi" w:hAnsiTheme="minorHAnsi" w:cstheme="minorHAnsi"/>
          <w:lang w:val="en-US"/>
        </w:rPr>
        <w:t xml:space="preserve"> </w:t>
      </w:r>
      <w:r w:rsidRPr="004A019E">
        <w:rPr>
          <w:rFonts w:asciiTheme="minorHAnsi" w:hAnsiTheme="minorHAnsi" w:cstheme="minorHAnsi"/>
          <w:b/>
          <w:lang w:val="en-US"/>
        </w:rPr>
        <w:t>8</w:t>
      </w:r>
      <w:r w:rsidRPr="004A019E">
        <w:rPr>
          <w:rFonts w:asciiTheme="minorHAnsi" w:hAnsiTheme="minorHAnsi" w:cstheme="minorHAnsi"/>
          <w:lang w:val="en-US"/>
        </w:rPr>
        <w:t>, 14671, doi:10.1038/ncomms14671 (2017).</w:t>
      </w:r>
    </w:p>
    <w:p w14:paraId="6C3D9B1B"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21</w:t>
      </w:r>
      <w:r w:rsidRPr="004A019E">
        <w:rPr>
          <w:rFonts w:asciiTheme="minorHAnsi" w:hAnsiTheme="minorHAnsi" w:cstheme="minorHAnsi"/>
          <w:lang w:val="en-US"/>
        </w:rPr>
        <w:tab/>
        <w:t>Waterhouse, A.</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SWISS-MODEL: homology modelling of protein structures and complexes. </w:t>
      </w:r>
      <w:r w:rsidRPr="004A019E">
        <w:rPr>
          <w:rFonts w:asciiTheme="minorHAnsi" w:hAnsiTheme="minorHAnsi" w:cstheme="minorHAnsi"/>
          <w:i/>
          <w:lang w:val="en-US"/>
        </w:rPr>
        <w:t>Nucleic acids research</w:t>
      </w:r>
      <w:r w:rsidRPr="004A019E">
        <w:rPr>
          <w:rFonts w:asciiTheme="minorHAnsi" w:hAnsiTheme="minorHAnsi" w:cstheme="minorHAnsi"/>
          <w:lang w:val="en-US"/>
        </w:rPr>
        <w:t xml:space="preserve"> </w:t>
      </w:r>
      <w:r w:rsidRPr="004A019E">
        <w:rPr>
          <w:rFonts w:asciiTheme="minorHAnsi" w:hAnsiTheme="minorHAnsi" w:cstheme="minorHAnsi"/>
          <w:b/>
          <w:lang w:val="en-US"/>
        </w:rPr>
        <w:t>46</w:t>
      </w:r>
      <w:r w:rsidRPr="004A019E">
        <w:rPr>
          <w:rFonts w:asciiTheme="minorHAnsi" w:hAnsiTheme="minorHAnsi" w:cstheme="minorHAnsi"/>
          <w:lang w:val="en-US"/>
        </w:rPr>
        <w:t>, W296-W303, doi:10.1093/nar/gky427 (2018).</w:t>
      </w:r>
    </w:p>
    <w:p w14:paraId="11B663A7"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22</w:t>
      </w:r>
      <w:r w:rsidRPr="004A019E">
        <w:rPr>
          <w:rFonts w:asciiTheme="minorHAnsi" w:hAnsiTheme="minorHAnsi" w:cstheme="minorHAnsi"/>
          <w:lang w:val="en-US"/>
        </w:rPr>
        <w:tab/>
        <w:t>Ashkenazy, H.</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ConSurf 2016: an improved methodology to estimate and visualize evolutionary conservation in macromolecules. </w:t>
      </w:r>
      <w:r w:rsidRPr="004A019E">
        <w:rPr>
          <w:rFonts w:asciiTheme="minorHAnsi" w:hAnsiTheme="minorHAnsi" w:cstheme="minorHAnsi"/>
          <w:i/>
          <w:lang w:val="en-US"/>
        </w:rPr>
        <w:t>Nucleic acids research</w:t>
      </w:r>
      <w:r w:rsidRPr="004A019E">
        <w:rPr>
          <w:rFonts w:asciiTheme="minorHAnsi" w:hAnsiTheme="minorHAnsi" w:cstheme="minorHAnsi"/>
          <w:lang w:val="en-US"/>
        </w:rPr>
        <w:t xml:space="preserve"> </w:t>
      </w:r>
      <w:r w:rsidRPr="004A019E">
        <w:rPr>
          <w:rFonts w:asciiTheme="minorHAnsi" w:hAnsiTheme="minorHAnsi" w:cstheme="minorHAnsi"/>
          <w:b/>
          <w:lang w:val="en-US"/>
        </w:rPr>
        <w:t>44</w:t>
      </w:r>
      <w:r w:rsidRPr="004A019E">
        <w:rPr>
          <w:rFonts w:asciiTheme="minorHAnsi" w:hAnsiTheme="minorHAnsi" w:cstheme="minorHAnsi"/>
          <w:lang w:val="en-US"/>
        </w:rPr>
        <w:t>, W344-350, doi:10.1093/nar/gkw408 (2016).</w:t>
      </w:r>
    </w:p>
    <w:p w14:paraId="009348C0"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23</w:t>
      </w:r>
      <w:r w:rsidRPr="004A019E">
        <w:rPr>
          <w:rFonts w:asciiTheme="minorHAnsi" w:hAnsiTheme="minorHAnsi" w:cstheme="minorHAnsi"/>
          <w:lang w:val="en-US"/>
        </w:rPr>
        <w:tab/>
        <w:t>Landau, M.</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ConSurf 2005: the projection of evolutionary conservation scores of residues on protein structures. </w:t>
      </w:r>
      <w:r w:rsidRPr="004A019E">
        <w:rPr>
          <w:rFonts w:asciiTheme="minorHAnsi" w:hAnsiTheme="minorHAnsi" w:cstheme="minorHAnsi"/>
          <w:i/>
          <w:lang w:val="en-US"/>
        </w:rPr>
        <w:t>Nucleic acids research</w:t>
      </w:r>
      <w:r w:rsidRPr="004A019E">
        <w:rPr>
          <w:rFonts w:asciiTheme="minorHAnsi" w:hAnsiTheme="minorHAnsi" w:cstheme="minorHAnsi"/>
          <w:lang w:val="en-US"/>
        </w:rPr>
        <w:t xml:space="preserve"> </w:t>
      </w:r>
      <w:r w:rsidRPr="004A019E">
        <w:rPr>
          <w:rFonts w:asciiTheme="minorHAnsi" w:hAnsiTheme="minorHAnsi" w:cstheme="minorHAnsi"/>
          <w:b/>
          <w:lang w:val="en-US"/>
        </w:rPr>
        <w:t>33</w:t>
      </w:r>
      <w:r w:rsidRPr="004A019E">
        <w:rPr>
          <w:rFonts w:asciiTheme="minorHAnsi" w:hAnsiTheme="minorHAnsi" w:cstheme="minorHAnsi"/>
          <w:lang w:val="en-US"/>
        </w:rPr>
        <w:t>, W299-302, doi:10.1093/nar/gki370 (2005).</w:t>
      </w:r>
    </w:p>
    <w:p w14:paraId="15CCE99C"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24</w:t>
      </w:r>
      <w:r w:rsidRPr="004A019E">
        <w:rPr>
          <w:rFonts w:asciiTheme="minorHAnsi" w:hAnsiTheme="minorHAnsi" w:cstheme="minorHAnsi"/>
          <w:lang w:val="en-US"/>
        </w:rPr>
        <w:tab/>
        <w:t xml:space="preserve">Verstraeten, A., Luyckx, I. &amp; Loeys, B. Aetiology and management of hereditary aortopathy. </w:t>
      </w:r>
      <w:r w:rsidRPr="004A019E">
        <w:rPr>
          <w:rFonts w:asciiTheme="minorHAnsi" w:hAnsiTheme="minorHAnsi" w:cstheme="minorHAnsi"/>
          <w:i/>
          <w:lang w:val="en-US"/>
        </w:rPr>
        <w:t>Nature reviews. Cardiology</w:t>
      </w:r>
      <w:r w:rsidRPr="004A019E">
        <w:rPr>
          <w:rFonts w:asciiTheme="minorHAnsi" w:hAnsiTheme="minorHAnsi" w:cstheme="minorHAnsi"/>
          <w:lang w:val="en-US"/>
        </w:rPr>
        <w:t xml:space="preserve"> </w:t>
      </w:r>
      <w:r w:rsidRPr="004A019E">
        <w:rPr>
          <w:rFonts w:asciiTheme="minorHAnsi" w:hAnsiTheme="minorHAnsi" w:cstheme="minorHAnsi"/>
          <w:b/>
          <w:lang w:val="en-US"/>
        </w:rPr>
        <w:t>14</w:t>
      </w:r>
      <w:r w:rsidRPr="004A019E">
        <w:rPr>
          <w:rFonts w:asciiTheme="minorHAnsi" w:hAnsiTheme="minorHAnsi" w:cstheme="minorHAnsi"/>
          <w:lang w:val="en-US"/>
        </w:rPr>
        <w:t>, 197-208, doi:10.1038/nrcardio.2016.211 (2017).</w:t>
      </w:r>
    </w:p>
    <w:p w14:paraId="0A447DD8"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25</w:t>
      </w:r>
      <w:r w:rsidRPr="004A019E">
        <w:rPr>
          <w:rFonts w:asciiTheme="minorHAnsi" w:hAnsiTheme="minorHAnsi" w:cstheme="minorHAnsi"/>
          <w:lang w:val="en-US"/>
        </w:rPr>
        <w:tab/>
        <w:t xml:space="preserve">Milewicz, D. M. &amp; Regalado, E. in </w:t>
      </w:r>
      <w:r w:rsidRPr="004A019E">
        <w:rPr>
          <w:rFonts w:asciiTheme="minorHAnsi" w:hAnsiTheme="minorHAnsi" w:cstheme="minorHAnsi"/>
          <w:i/>
          <w:lang w:val="en-US"/>
        </w:rPr>
        <w:t>GeneReviews((R))</w:t>
      </w:r>
      <w:r w:rsidRPr="004A019E">
        <w:rPr>
          <w:rFonts w:asciiTheme="minorHAnsi" w:hAnsiTheme="minorHAnsi" w:cstheme="minorHAnsi"/>
          <w:lang w:val="en-US"/>
        </w:rPr>
        <w:t xml:space="preserve">   (eds M. P. Adam</w:t>
      </w:r>
      <w:r w:rsidRPr="004A019E">
        <w:rPr>
          <w:rFonts w:asciiTheme="minorHAnsi" w:hAnsiTheme="minorHAnsi" w:cstheme="minorHAnsi"/>
          <w:i/>
          <w:lang w:val="en-US"/>
        </w:rPr>
        <w:t xml:space="preserve"> et al.</w:t>
      </w:r>
      <w:r w:rsidRPr="004A019E">
        <w:rPr>
          <w:rFonts w:asciiTheme="minorHAnsi" w:hAnsiTheme="minorHAnsi" w:cstheme="minorHAnsi"/>
          <w:lang w:val="en-US"/>
        </w:rPr>
        <w:t>)  (1993).</w:t>
      </w:r>
    </w:p>
    <w:p w14:paraId="0C6D9B60"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26</w:t>
      </w:r>
      <w:r w:rsidRPr="004A019E">
        <w:rPr>
          <w:rFonts w:asciiTheme="minorHAnsi" w:hAnsiTheme="minorHAnsi" w:cstheme="minorHAnsi"/>
          <w:lang w:val="en-US"/>
        </w:rPr>
        <w:tab/>
        <w:t xml:space="preserve">Marzin, P., Cormier-Daire, V. &amp; Tsilou, E. in </w:t>
      </w:r>
      <w:r w:rsidRPr="004A019E">
        <w:rPr>
          <w:rFonts w:asciiTheme="minorHAnsi" w:hAnsiTheme="minorHAnsi" w:cstheme="minorHAnsi"/>
          <w:i/>
          <w:lang w:val="en-US"/>
        </w:rPr>
        <w:t>GeneReviews((R))</w:t>
      </w:r>
      <w:r w:rsidRPr="004A019E">
        <w:rPr>
          <w:rFonts w:asciiTheme="minorHAnsi" w:hAnsiTheme="minorHAnsi" w:cstheme="minorHAnsi"/>
          <w:lang w:val="en-US"/>
        </w:rPr>
        <w:t xml:space="preserve">   (eds M. P. Adam</w:t>
      </w:r>
      <w:r w:rsidRPr="004A019E">
        <w:rPr>
          <w:rFonts w:asciiTheme="minorHAnsi" w:hAnsiTheme="minorHAnsi" w:cstheme="minorHAnsi"/>
          <w:i/>
          <w:lang w:val="en-US"/>
        </w:rPr>
        <w:t xml:space="preserve"> et al.</w:t>
      </w:r>
      <w:r w:rsidRPr="004A019E">
        <w:rPr>
          <w:rFonts w:asciiTheme="minorHAnsi" w:hAnsiTheme="minorHAnsi" w:cstheme="minorHAnsi"/>
          <w:lang w:val="en-US"/>
        </w:rPr>
        <w:t>)  (1993).</w:t>
      </w:r>
    </w:p>
    <w:p w14:paraId="4E22CECE"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27</w:t>
      </w:r>
      <w:r w:rsidRPr="004A019E">
        <w:rPr>
          <w:rFonts w:asciiTheme="minorHAnsi" w:hAnsiTheme="minorHAnsi" w:cstheme="minorHAnsi"/>
          <w:lang w:val="en-US"/>
        </w:rPr>
        <w:tab/>
        <w:t>Brady, A. F.</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The Ehlers-Danlos syndromes, rare types. </w:t>
      </w:r>
      <w:r w:rsidRPr="004A019E">
        <w:rPr>
          <w:rFonts w:asciiTheme="minorHAnsi" w:hAnsiTheme="minorHAnsi" w:cstheme="minorHAnsi"/>
          <w:i/>
          <w:lang w:val="en-US"/>
        </w:rPr>
        <w:t>Am J Med Genet C Semin Med Genet</w:t>
      </w:r>
      <w:r w:rsidRPr="004A019E">
        <w:rPr>
          <w:rFonts w:asciiTheme="minorHAnsi" w:hAnsiTheme="minorHAnsi" w:cstheme="minorHAnsi"/>
          <w:lang w:val="en-US"/>
        </w:rPr>
        <w:t xml:space="preserve"> </w:t>
      </w:r>
      <w:r w:rsidRPr="004A019E">
        <w:rPr>
          <w:rFonts w:asciiTheme="minorHAnsi" w:hAnsiTheme="minorHAnsi" w:cstheme="minorHAnsi"/>
          <w:b/>
          <w:lang w:val="en-US"/>
        </w:rPr>
        <w:t>175</w:t>
      </w:r>
      <w:r w:rsidRPr="004A019E">
        <w:rPr>
          <w:rFonts w:asciiTheme="minorHAnsi" w:hAnsiTheme="minorHAnsi" w:cstheme="minorHAnsi"/>
          <w:lang w:val="en-US"/>
        </w:rPr>
        <w:t>, 70-115, doi:10.1002/ajmg.c.31550 (2017).</w:t>
      </w:r>
    </w:p>
    <w:p w14:paraId="78B81E50"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28</w:t>
      </w:r>
      <w:r w:rsidRPr="004A019E">
        <w:rPr>
          <w:rFonts w:asciiTheme="minorHAnsi" w:hAnsiTheme="minorHAnsi" w:cstheme="minorHAnsi"/>
          <w:lang w:val="en-US"/>
        </w:rPr>
        <w:tab/>
        <w:t xml:space="preserve">Sacharow, S. J., Picker, J. D. &amp; Levy, H. L. in </w:t>
      </w:r>
      <w:r w:rsidRPr="004A019E">
        <w:rPr>
          <w:rFonts w:asciiTheme="minorHAnsi" w:hAnsiTheme="minorHAnsi" w:cstheme="minorHAnsi"/>
          <w:i/>
          <w:lang w:val="en-US"/>
        </w:rPr>
        <w:t>GeneReviews((R))</w:t>
      </w:r>
      <w:r w:rsidRPr="004A019E">
        <w:rPr>
          <w:rFonts w:asciiTheme="minorHAnsi" w:hAnsiTheme="minorHAnsi" w:cstheme="minorHAnsi"/>
          <w:lang w:val="en-US"/>
        </w:rPr>
        <w:t xml:space="preserve">   (eds M. P. Adam</w:t>
      </w:r>
      <w:r w:rsidRPr="004A019E">
        <w:rPr>
          <w:rFonts w:asciiTheme="minorHAnsi" w:hAnsiTheme="minorHAnsi" w:cstheme="minorHAnsi"/>
          <w:i/>
          <w:lang w:val="en-US"/>
        </w:rPr>
        <w:t xml:space="preserve"> et al.</w:t>
      </w:r>
      <w:r w:rsidRPr="004A019E">
        <w:rPr>
          <w:rFonts w:asciiTheme="minorHAnsi" w:hAnsiTheme="minorHAnsi" w:cstheme="minorHAnsi"/>
          <w:lang w:val="en-US"/>
        </w:rPr>
        <w:t>)  (1993).</w:t>
      </w:r>
    </w:p>
    <w:p w14:paraId="46361123"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29</w:t>
      </w:r>
      <w:r w:rsidRPr="004A019E">
        <w:rPr>
          <w:rFonts w:asciiTheme="minorHAnsi" w:hAnsiTheme="minorHAnsi" w:cstheme="minorHAnsi"/>
          <w:lang w:val="en-US"/>
        </w:rPr>
        <w:tab/>
        <w:t>Malfait, F.</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Musculocontractural Ehlers-Danlos Syndrome (former EDS type VIB) and adducted thumb clubfoot syndrome (ATCS) represent a single clinical entity caused by mutations in the dermatan-4-sulfotransferase 1 encoding CHST14 gene. </w:t>
      </w:r>
      <w:r w:rsidRPr="004A019E">
        <w:rPr>
          <w:rFonts w:asciiTheme="minorHAnsi" w:hAnsiTheme="minorHAnsi" w:cstheme="minorHAnsi"/>
          <w:i/>
          <w:lang w:val="en-US"/>
        </w:rPr>
        <w:t>Hum Mutat</w:t>
      </w:r>
      <w:r w:rsidRPr="004A019E">
        <w:rPr>
          <w:rFonts w:asciiTheme="minorHAnsi" w:hAnsiTheme="minorHAnsi" w:cstheme="minorHAnsi"/>
          <w:lang w:val="en-US"/>
        </w:rPr>
        <w:t xml:space="preserve"> </w:t>
      </w:r>
      <w:r w:rsidRPr="004A019E">
        <w:rPr>
          <w:rFonts w:asciiTheme="minorHAnsi" w:hAnsiTheme="minorHAnsi" w:cstheme="minorHAnsi"/>
          <w:b/>
          <w:lang w:val="en-US"/>
        </w:rPr>
        <w:t>31</w:t>
      </w:r>
      <w:r w:rsidRPr="004A019E">
        <w:rPr>
          <w:rFonts w:asciiTheme="minorHAnsi" w:hAnsiTheme="minorHAnsi" w:cstheme="minorHAnsi"/>
          <w:lang w:val="en-US"/>
        </w:rPr>
        <w:t>, 1233-1239, doi:10.1002/humu.21355 (2010).</w:t>
      </w:r>
    </w:p>
    <w:p w14:paraId="34B02254"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30</w:t>
      </w:r>
      <w:r w:rsidRPr="004A019E">
        <w:rPr>
          <w:rFonts w:asciiTheme="minorHAnsi" w:hAnsiTheme="minorHAnsi" w:cstheme="minorHAnsi"/>
          <w:lang w:val="en-US"/>
        </w:rPr>
        <w:tab/>
        <w:t>Janecke, A. R.</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The phenotype of the musculocontractural type of Ehlers-Danlos syndrome due to CHST14 mutations. </w:t>
      </w:r>
      <w:r w:rsidRPr="004A019E">
        <w:rPr>
          <w:rFonts w:asciiTheme="minorHAnsi" w:hAnsiTheme="minorHAnsi" w:cstheme="minorHAnsi"/>
          <w:i/>
          <w:lang w:val="en-US"/>
        </w:rPr>
        <w:t>American journal of medical genetics. Part A</w:t>
      </w:r>
      <w:r w:rsidRPr="004A019E">
        <w:rPr>
          <w:rFonts w:asciiTheme="minorHAnsi" w:hAnsiTheme="minorHAnsi" w:cstheme="minorHAnsi"/>
          <w:lang w:val="en-US"/>
        </w:rPr>
        <w:t xml:space="preserve"> </w:t>
      </w:r>
      <w:r w:rsidRPr="004A019E">
        <w:rPr>
          <w:rFonts w:asciiTheme="minorHAnsi" w:hAnsiTheme="minorHAnsi" w:cstheme="minorHAnsi"/>
          <w:b/>
          <w:lang w:val="en-US"/>
        </w:rPr>
        <w:t>170A</w:t>
      </w:r>
      <w:r w:rsidRPr="004A019E">
        <w:rPr>
          <w:rFonts w:asciiTheme="minorHAnsi" w:hAnsiTheme="minorHAnsi" w:cstheme="minorHAnsi"/>
          <w:lang w:val="en-US"/>
        </w:rPr>
        <w:t>, 103-115, doi:10.1002/ajmg.a.37383 (2016).</w:t>
      </w:r>
    </w:p>
    <w:p w14:paraId="7D548E23"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31</w:t>
      </w:r>
      <w:r w:rsidRPr="004A019E">
        <w:rPr>
          <w:rFonts w:asciiTheme="minorHAnsi" w:hAnsiTheme="minorHAnsi" w:cstheme="minorHAnsi"/>
          <w:lang w:val="en-US"/>
        </w:rPr>
        <w:tab/>
        <w:t xml:space="preserve">Malfait, F., Wenstrup, R. &amp; De Paepe, A. in </w:t>
      </w:r>
      <w:r w:rsidRPr="004A019E">
        <w:rPr>
          <w:rFonts w:asciiTheme="minorHAnsi" w:hAnsiTheme="minorHAnsi" w:cstheme="minorHAnsi"/>
          <w:i/>
          <w:lang w:val="en-US"/>
        </w:rPr>
        <w:t>GeneReviews((R))</w:t>
      </w:r>
      <w:r w:rsidRPr="004A019E">
        <w:rPr>
          <w:rFonts w:asciiTheme="minorHAnsi" w:hAnsiTheme="minorHAnsi" w:cstheme="minorHAnsi"/>
          <w:lang w:val="en-US"/>
        </w:rPr>
        <w:t xml:space="preserve">   (eds M. P. Adam</w:t>
      </w:r>
      <w:r w:rsidRPr="004A019E">
        <w:rPr>
          <w:rFonts w:asciiTheme="minorHAnsi" w:hAnsiTheme="minorHAnsi" w:cstheme="minorHAnsi"/>
          <w:i/>
          <w:lang w:val="en-US"/>
        </w:rPr>
        <w:t xml:space="preserve"> et al.</w:t>
      </w:r>
      <w:r w:rsidRPr="004A019E">
        <w:rPr>
          <w:rFonts w:asciiTheme="minorHAnsi" w:hAnsiTheme="minorHAnsi" w:cstheme="minorHAnsi"/>
          <w:lang w:val="en-US"/>
        </w:rPr>
        <w:t>)  (1993).</w:t>
      </w:r>
    </w:p>
    <w:p w14:paraId="497CDA34"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32</w:t>
      </w:r>
      <w:r w:rsidRPr="004A019E">
        <w:rPr>
          <w:rFonts w:asciiTheme="minorHAnsi" w:hAnsiTheme="minorHAnsi" w:cstheme="minorHAnsi"/>
          <w:lang w:val="en-US"/>
        </w:rPr>
        <w:tab/>
        <w:t xml:space="preserve">Gregersen, P. A. &amp; Savarirayan, R. in </w:t>
      </w:r>
      <w:r w:rsidRPr="004A019E">
        <w:rPr>
          <w:rFonts w:asciiTheme="minorHAnsi" w:hAnsiTheme="minorHAnsi" w:cstheme="minorHAnsi"/>
          <w:i/>
          <w:lang w:val="en-US"/>
        </w:rPr>
        <w:t>GeneReviews((R))</w:t>
      </w:r>
      <w:r w:rsidRPr="004A019E">
        <w:rPr>
          <w:rFonts w:asciiTheme="minorHAnsi" w:hAnsiTheme="minorHAnsi" w:cstheme="minorHAnsi"/>
          <w:lang w:val="en-US"/>
        </w:rPr>
        <w:t xml:space="preserve">   (eds M. P. Adam</w:t>
      </w:r>
      <w:r w:rsidRPr="004A019E">
        <w:rPr>
          <w:rFonts w:asciiTheme="minorHAnsi" w:hAnsiTheme="minorHAnsi" w:cstheme="minorHAnsi"/>
          <w:i/>
          <w:lang w:val="en-US"/>
        </w:rPr>
        <w:t xml:space="preserve"> et al.</w:t>
      </w:r>
      <w:r w:rsidRPr="004A019E">
        <w:rPr>
          <w:rFonts w:asciiTheme="minorHAnsi" w:hAnsiTheme="minorHAnsi" w:cstheme="minorHAnsi"/>
          <w:lang w:val="en-US"/>
        </w:rPr>
        <w:t>)  (1993).</w:t>
      </w:r>
    </w:p>
    <w:p w14:paraId="0724DF2E"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33</w:t>
      </w:r>
      <w:r w:rsidRPr="004A019E">
        <w:rPr>
          <w:rFonts w:asciiTheme="minorHAnsi" w:hAnsiTheme="minorHAnsi" w:cstheme="minorHAnsi"/>
          <w:lang w:val="en-US"/>
        </w:rPr>
        <w:tab/>
        <w:t xml:space="preserve">Byers, P. H. in </w:t>
      </w:r>
      <w:r w:rsidRPr="004A019E">
        <w:rPr>
          <w:rFonts w:asciiTheme="minorHAnsi" w:hAnsiTheme="minorHAnsi" w:cstheme="minorHAnsi"/>
          <w:i/>
          <w:lang w:val="en-US"/>
        </w:rPr>
        <w:t>GeneReviews((R))</w:t>
      </w:r>
      <w:r w:rsidRPr="004A019E">
        <w:rPr>
          <w:rFonts w:asciiTheme="minorHAnsi" w:hAnsiTheme="minorHAnsi" w:cstheme="minorHAnsi"/>
          <w:lang w:val="en-US"/>
        </w:rPr>
        <w:t xml:space="preserve">   (eds M. P. Adam</w:t>
      </w:r>
      <w:r w:rsidRPr="004A019E">
        <w:rPr>
          <w:rFonts w:asciiTheme="minorHAnsi" w:hAnsiTheme="minorHAnsi" w:cstheme="minorHAnsi"/>
          <w:i/>
          <w:lang w:val="en-US"/>
        </w:rPr>
        <w:t xml:space="preserve"> et al.</w:t>
      </w:r>
      <w:r w:rsidRPr="004A019E">
        <w:rPr>
          <w:rFonts w:asciiTheme="minorHAnsi" w:hAnsiTheme="minorHAnsi" w:cstheme="minorHAnsi"/>
          <w:lang w:val="en-US"/>
        </w:rPr>
        <w:t>)  (1993).</w:t>
      </w:r>
    </w:p>
    <w:p w14:paraId="0EFC5640"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34</w:t>
      </w:r>
      <w:r w:rsidRPr="004A019E">
        <w:rPr>
          <w:rFonts w:asciiTheme="minorHAnsi" w:hAnsiTheme="minorHAnsi" w:cstheme="minorHAnsi"/>
          <w:lang w:val="en-US"/>
        </w:rPr>
        <w:tab/>
        <w:t xml:space="preserve">Plaisier, E. &amp; Ronco, P. in </w:t>
      </w:r>
      <w:r w:rsidRPr="004A019E">
        <w:rPr>
          <w:rFonts w:asciiTheme="minorHAnsi" w:hAnsiTheme="minorHAnsi" w:cstheme="minorHAnsi"/>
          <w:i/>
          <w:lang w:val="en-US"/>
        </w:rPr>
        <w:t>GeneReviews((R))</w:t>
      </w:r>
      <w:r w:rsidRPr="004A019E">
        <w:rPr>
          <w:rFonts w:asciiTheme="minorHAnsi" w:hAnsiTheme="minorHAnsi" w:cstheme="minorHAnsi"/>
          <w:lang w:val="en-US"/>
        </w:rPr>
        <w:t xml:space="preserve">   (eds M. P. Adam</w:t>
      </w:r>
      <w:r w:rsidRPr="004A019E">
        <w:rPr>
          <w:rFonts w:asciiTheme="minorHAnsi" w:hAnsiTheme="minorHAnsi" w:cstheme="minorHAnsi"/>
          <w:i/>
          <w:lang w:val="en-US"/>
        </w:rPr>
        <w:t xml:space="preserve"> et al.</w:t>
      </w:r>
      <w:r w:rsidRPr="004A019E">
        <w:rPr>
          <w:rFonts w:asciiTheme="minorHAnsi" w:hAnsiTheme="minorHAnsi" w:cstheme="minorHAnsi"/>
          <w:lang w:val="en-US"/>
        </w:rPr>
        <w:t>)  (1993).</w:t>
      </w:r>
    </w:p>
    <w:p w14:paraId="2A5A6515"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35</w:t>
      </w:r>
      <w:r w:rsidRPr="004A019E">
        <w:rPr>
          <w:rFonts w:asciiTheme="minorHAnsi" w:hAnsiTheme="minorHAnsi" w:cstheme="minorHAnsi"/>
          <w:lang w:val="en-US"/>
        </w:rPr>
        <w:tab/>
        <w:t xml:space="preserve">Kashtan, C. E. in </w:t>
      </w:r>
      <w:r w:rsidRPr="004A019E">
        <w:rPr>
          <w:rFonts w:asciiTheme="minorHAnsi" w:hAnsiTheme="minorHAnsi" w:cstheme="minorHAnsi"/>
          <w:i/>
          <w:lang w:val="en-US"/>
        </w:rPr>
        <w:t>GeneReviews((R))</w:t>
      </w:r>
      <w:r w:rsidRPr="004A019E">
        <w:rPr>
          <w:rFonts w:asciiTheme="minorHAnsi" w:hAnsiTheme="minorHAnsi" w:cstheme="minorHAnsi"/>
          <w:lang w:val="en-US"/>
        </w:rPr>
        <w:t xml:space="preserve">   (eds M. P. Adam</w:t>
      </w:r>
      <w:r w:rsidRPr="004A019E">
        <w:rPr>
          <w:rFonts w:asciiTheme="minorHAnsi" w:hAnsiTheme="minorHAnsi" w:cstheme="minorHAnsi"/>
          <w:i/>
          <w:lang w:val="en-US"/>
        </w:rPr>
        <w:t xml:space="preserve"> et al.</w:t>
      </w:r>
      <w:r w:rsidRPr="004A019E">
        <w:rPr>
          <w:rFonts w:asciiTheme="minorHAnsi" w:hAnsiTheme="minorHAnsi" w:cstheme="minorHAnsi"/>
          <w:lang w:val="en-US"/>
        </w:rPr>
        <w:t>)  (1993).</w:t>
      </w:r>
    </w:p>
    <w:p w14:paraId="2350B6F2"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36</w:t>
      </w:r>
      <w:r w:rsidRPr="004A019E">
        <w:rPr>
          <w:rFonts w:asciiTheme="minorHAnsi" w:hAnsiTheme="minorHAnsi" w:cstheme="minorHAnsi"/>
          <w:lang w:val="en-US"/>
        </w:rPr>
        <w:tab/>
        <w:t>Clemenceau, A.</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Deleterious variants in DCHS1 are prevalent in sporadic cases of mitral valve prolapse. </w:t>
      </w:r>
      <w:r w:rsidRPr="004A019E">
        <w:rPr>
          <w:rFonts w:asciiTheme="minorHAnsi" w:hAnsiTheme="minorHAnsi" w:cstheme="minorHAnsi"/>
          <w:i/>
          <w:lang w:val="en-US"/>
        </w:rPr>
        <w:t>Mol Genet Genomic Med</w:t>
      </w:r>
      <w:r w:rsidRPr="004A019E">
        <w:rPr>
          <w:rFonts w:asciiTheme="minorHAnsi" w:hAnsiTheme="minorHAnsi" w:cstheme="minorHAnsi"/>
          <w:lang w:val="en-US"/>
        </w:rPr>
        <w:t xml:space="preserve"> </w:t>
      </w:r>
      <w:r w:rsidRPr="004A019E">
        <w:rPr>
          <w:rFonts w:asciiTheme="minorHAnsi" w:hAnsiTheme="minorHAnsi" w:cstheme="minorHAnsi"/>
          <w:b/>
          <w:lang w:val="en-US"/>
        </w:rPr>
        <w:t>6</w:t>
      </w:r>
      <w:r w:rsidRPr="004A019E">
        <w:rPr>
          <w:rFonts w:asciiTheme="minorHAnsi" w:hAnsiTheme="minorHAnsi" w:cstheme="minorHAnsi"/>
          <w:lang w:val="en-US"/>
        </w:rPr>
        <w:t>, 114-120, doi:10.1002/mgg3.347 (2018).</w:t>
      </w:r>
    </w:p>
    <w:p w14:paraId="44D17218"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37</w:t>
      </w:r>
      <w:r w:rsidRPr="004A019E">
        <w:rPr>
          <w:rFonts w:asciiTheme="minorHAnsi" w:hAnsiTheme="minorHAnsi" w:cstheme="minorHAnsi"/>
          <w:lang w:val="en-US"/>
        </w:rPr>
        <w:tab/>
        <w:t xml:space="preserve">Loeys, B., De Paepe, A. &amp; Urban, Z. in </w:t>
      </w:r>
      <w:r w:rsidRPr="004A019E">
        <w:rPr>
          <w:rFonts w:asciiTheme="minorHAnsi" w:hAnsiTheme="minorHAnsi" w:cstheme="minorHAnsi"/>
          <w:i/>
          <w:lang w:val="en-US"/>
        </w:rPr>
        <w:t>GeneReviews((R))</w:t>
      </w:r>
      <w:r w:rsidRPr="004A019E">
        <w:rPr>
          <w:rFonts w:asciiTheme="minorHAnsi" w:hAnsiTheme="minorHAnsi" w:cstheme="minorHAnsi"/>
          <w:lang w:val="en-US"/>
        </w:rPr>
        <w:t xml:space="preserve">   (eds M. P. Adam</w:t>
      </w:r>
      <w:r w:rsidRPr="004A019E">
        <w:rPr>
          <w:rFonts w:asciiTheme="minorHAnsi" w:hAnsiTheme="minorHAnsi" w:cstheme="minorHAnsi"/>
          <w:i/>
          <w:lang w:val="en-US"/>
        </w:rPr>
        <w:t xml:space="preserve"> et al.</w:t>
      </w:r>
      <w:r w:rsidRPr="004A019E">
        <w:rPr>
          <w:rFonts w:asciiTheme="minorHAnsi" w:hAnsiTheme="minorHAnsi" w:cstheme="minorHAnsi"/>
          <w:lang w:val="en-US"/>
        </w:rPr>
        <w:t>)  (1993).</w:t>
      </w:r>
    </w:p>
    <w:p w14:paraId="19BAFF14"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38</w:t>
      </w:r>
      <w:r w:rsidRPr="004A019E">
        <w:rPr>
          <w:rFonts w:asciiTheme="minorHAnsi" w:hAnsiTheme="minorHAnsi" w:cstheme="minorHAnsi"/>
          <w:lang w:val="en-US"/>
        </w:rPr>
        <w:tab/>
        <w:t>Duz, M. B.</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A novel case of autosomal dominant cutis laxa in a consanguineous family: report and literature review. </w:t>
      </w:r>
      <w:r w:rsidRPr="004A019E">
        <w:rPr>
          <w:rFonts w:asciiTheme="minorHAnsi" w:hAnsiTheme="minorHAnsi" w:cstheme="minorHAnsi"/>
          <w:i/>
          <w:lang w:val="en-US"/>
        </w:rPr>
        <w:t>Clin Dysmorphol</w:t>
      </w:r>
      <w:r w:rsidRPr="004A019E">
        <w:rPr>
          <w:rFonts w:asciiTheme="minorHAnsi" w:hAnsiTheme="minorHAnsi" w:cstheme="minorHAnsi"/>
          <w:lang w:val="en-US"/>
        </w:rPr>
        <w:t xml:space="preserve"> </w:t>
      </w:r>
      <w:r w:rsidRPr="004A019E">
        <w:rPr>
          <w:rFonts w:asciiTheme="minorHAnsi" w:hAnsiTheme="minorHAnsi" w:cstheme="minorHAnsi"/>
          <w:b/>
          <w:lang w:val="en-US"/>
        </w:rPr>
        <w:t>26</w:t>
      </w:r>
      <w:r w:rsidRPr="004A019E">
        <w:rPr>
          <w:rFonts w:asciiTheme="minorHAnsi" w:hAnsiTheme="minorHAnsi" w:cstheme="minorHAnsi"/>
          <w:lang w:val="en-US"/>
        </w:rPr>
        <w:t>, 142-147, doi:10.1097/MCD.0000000000000179 (2017).</w:t>
      </w:r>
    </w:p>
    <w:p w14:paraId="5CC9833C"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lastRenderedPageBreak/>
        <w:t>39</w:t>
      </w:r>
      <w:r w:rsidRPr="004A019E">
        <w:rPr>
          <w:rFonts w:asciiTheme="minorHAnsi" w:hAnsiTheme="minorHAnsi" w:cstheme="minorHAnsi"/>
          <w:lang w:val="en-US"/>
        </w:rPr>
        <w:tab/>
        <w:t>Capuano, A.</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Diagnostic Exome Sequencing Identifies a Novel Gene, EMILIN1, Associated with Autosomal-Dominant Hereditary Connective Tissue Disease. </w:t>
      </w:r>
      <w:r w:rsidRPr="004A019E">
        <w:rPr>
          <w:rFonts w:asciiTheme="minorHAnsi" w:hAnsiTheme="minorHAnsi" w:cstheme="minorHAnsi"/>
          <w:i/>
          <w:lang w:val="en-US"/>
        </w:rPr>
        <w:t>Hum Mutat</w:t>
      </w:r>
      <w:r w:rsidRPr="004A019E">
        <w:rPr>
          <w:rFonts w:asciiTheme="minorHAnsi" w:hAnsiTheme="minorHAnsi" w:cstheme="minorHAnsi"/>
          <w:lang w:val="en-US"/>
        </w:rPr>
        <w:t xml:space="preserve"> </w:t>
      </w:r>
      <w:r w:rsidRPr="004A019E">
        <w:rPr>
          <w:rFonts w:asciiTheme="minorHAnsi" w:hAnsiTheme="minorHAnsi" w:cstheme="minorHAnsi"/>
          <w:b/>
          <w:lang w:val="en-US"/>
        </w:rPr>
        <w:t>37</w:t>
      </w:r>
      <w:r w:rsidRPr="004A019E">
        <w:rPr>
          <w:rFonts w:asciiTheme="minorHAnsi" w:hAnsiTheme="minorHAnsi" w:cstheme="minorHAnsi"/>
          <w:lang w:val="en-US"/>
        </w:rPr>
        <w:t>, 84-97, doi:10.1002/humu.22920 (2016).</w:t>
      </w:r>
    </w:p>
    <w:p w14:paraId="66FCEBAD"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40</w:t>
      </w:r>
      <w:r w:rsidRPr="004A019E">
        <w:rPr>
          <w:rFonts w:asciiTheme="minorHAnsi" w:hAnsiTheme="minorHAnsi" w:cstheme="minorHAnsi"/>
          <w:lang w:val="en-US"/>
        </w:rPr>
        <w:tab/>
        <w:t xml:space="preserve">Van Maldergem, L. &amp; Loeys, B. in </w:t>
      </w:r>
      <w:r w:rsidRPr="004A019E">
        <w:rPr>
          <w:rFonts w:asciiTheme="minorHAnsi" w:hAnsiTheme="minorHAnsi" w:cstheme="minorHAnsi"/>
          <w:i/>
          <w:lang w:val="en-US"/>
        </w:rPr>
        <w:t>GeneReviews((R))</w:t>
      </w:r>
      <w:r w:rsidRPr="004A019E">
        <w:rPr>
          <w:rFonts w:asciiTheme="minorHAnsi" w:hAnsiTheme="minorHAnsi" w:cstheme="minorHAnsi"/>
          <w:lang w:val="en-US"/>
        </w:rPr>
        <w:t xml:space="preserve">   (eds M. P. Adam</w:t>
      </w:r>
      <w:r w:rsidRPr="004A019E">
        <w:rPr>
          <w:rFonts w:asciiTheme="minorHAnsi" w:hAnsiTheme="minorHAnsi" w:cstheme="minorHAnsi"/>
          <w:i/>
          <w:lang w:val="en-US"/>
        </w:rPr>
        <w:t xml:space="preserve"> et al.</w:t>
      </w:r>
      <w:r w:rsidRPr="004A019E">
        <w:rPr>
          <w:rFonts w:asciiTheme="minorHAnsi" w:hAnsiTheme="minorHAnsi" w:cstheme="minorHAnsi"/>
          <w:lang w:val="en-US"/>
        </w:rPr>
        <w:t>)  (1993).</w:t>
      </w:r>
    </w:p>
    <w:p w14:paraId="26F6689E"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41</w:t>
      </w:r>
      <w:r w:rsidRPr="004A019E">
        <w:rPr>
          <w:rFonts w:asciiTheme="minorHAnsi" w:hAnsiTheme="minorHAnsi" w:cstheme="minorHAnsi"/>
          <w:lang w:val="en-US"/>
        </w:rPr>
        <w:tab/>
        <w:t>Collod-Beroud, G.</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Update of the UMD-FBN1 mutation database and creation of an FBN1 polymorphism database. </w:t>
      </w:r>
      <w:r w:rsidRPr="004A019E">
        <w:rPr>
          <w:rFonts w:asciiTheme="minorHAnsi" w:hAnsiTheme="minorHAnsi" w:cstheme="minorHAnsi"/>
          <w:i/>
          <w:lang w:val="en-US"/>
        </w:rPr>
        <w:t>Hum Mutat</w:t>
      </w:r>
      <w:r w:rsidRPr="004A019E">
        <w:rPr>
          <w:rFonts w:asciiTheme="minorHAnsi" w:hAnsiTheme="minorHAnsi" w:cstheme="minorHAnsi"/>
          <w:lang w:val="en-US"/>
        </w:rPr>
        <w:t xml:space="preserve"> </w:t>
      </w:r>
      <w:r w:rsidRPr="004A019E">
        <w:rPr>
          <w:rFonts w:asciiTheme="minorHAnsi" w:hAnsiTheme="minorHAnsi" w:cstheme="minorHAnsi"/>
          <w:b/>
          <w:lang w:val="en-US"/>
        </w:rPr>
        <w:t>22</w:t>
      </w:r>
      <w:r w:rsidRPr="004A019E">
        <w:rPr>
          <w:rFonts w:asciiTheme="minorHAnsi" w:hAnsiTheme="minorHAnsi" w:cstheme="minorHAnsi"/>
          <w:lang w:val="en-US"/>
        </w:rPr>
        <w:t>, 199-208, doi:10.1002/humu.10249 (2003).</w:t>
      </w:r>
    </w:p>
    <w:p w14:paraId="15EFFC8E" w14:textId="5E862744"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42</w:t>
      </w:r>
      <w:r w:rsidRPr="004A019E">
        <w:rPr>
          <w:rFonts w:asciiTheme="minorHAnsi" w:hAnsiTheme="minorHAnsi" w:cstheme="minorHAnsi"/>
          <w:lang w:val="en-US"/>
        </w:rPr>
        <w:tab/>
        <w:t xml:space="preserve">Dietz, H. in </w:t>
      </w:r>
      <w:r w:rsidRPr="004A019E">
        <w:rPr>
          <w:rFonts w:asciiTheme="minorHAnsi" w:hAnsiTheme="minorHAnsi" w:cstheme="minorHAnsi"/>
          <w:i/>
          <w:lang w:val="en-US"/>
        </w:rPr>
        <w:t>GeneReviews((R))</w:t>
      </w:r>
      <w:r w:rsidRPr="004A019E">
        <w:rPr>
          <w:rFonts w:asciiTheme="minorHAnsi" w:hAnsiTheme="minorHAnsi" w:cstheme="minorHAnsi"/>
          <w:lang w:val="en-US"/>
        </w:rPr>
        <w:t xml:space="preserve">   (eds M. P. Adam</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Copyright, University of Washington, Seattle (WA), 1997–2012. Available at </w:t>
      </w:r>
      <w:hyperlink r:id="rId7" w:history="1">
        <w:r w:rsidRPr="004A019E">
          <w:rPr>
            <w:rStyle w:val="Hyperlink"/>
            <w:rFonts w:asciiTheme="minorHAnsi" w:hAnsiTheme="minorHAnsi" w:cstheme="minorHAnsi"/>
            <w:lang w:val="en-US"/>
          </w:rPr>
          <w:t>http://www.genetests.org</w:t>
        </w:r>
      </w:hyperlink>
      <w:r w:rsidRPr="004A019E">
        <w:rPr>
          <w:rFonts w:asciiTheme="minorHAnsi" w:hAnsiTheme="minorHAnsi" w:cstheme="minorHAnsi"/>
          <w:lang w:val="en-US"/>
        </w:rPr>
        <w:t>. Accessed July, 2012., 1993).</w:t>
      </w:r>
    </w:p>
    <w:p w14:paraId="61155A63"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43</w:t>
      </w:r>
      <w:r w:rsidRPr="004A019E">
        <w:rPr>
          <w:rFonts w:asciiTheme="minorHAnsi" w:hAnsiTheme="minorHAnsi" w:cstheme="minorHAnsi"/>
          <w:lang w:val="en-US"/>
        </w:rPr>
        <w:tab/>
        <w:t>Frederic, M. Y.</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The FBN2 gene: new mutations, locus-specific database (Universal Mutation Database FBN2), and genotype-phenotype correlations. </w:t>
      </w:r>
      <w:r w:rsidRPr="004A019E">
        <w:rPr>
          <w:rFonts w:asciiTheme="minorHAnsi" w:hAnsiTheme="minorHAnsi" w:cstheme="minorHAnsi"/>
          <w:i/>
          <w:lang w:val="en-US"/>
        </w:rPr>
        <w:t>Hum Mutat</w:t>
      </w:r>
      <w:r w:rsidRPr="004A019E">
        <w:rPr>
          <w:rFonts w:asciiTheme="minorHAnsi" w:hAnsiTheme="minorHAnsi" w:cstheme="minorHAnsi"/>
          <w:lang w:val="en-US"/>
        </w:rPr>
        <w:t xml:space="preserve"> </w:t>
      </w:r>
      <w:r w:rsidRPr="004A019E">
        <w:rPr>
          <w:rFonts w:asciiTheme="minorHAnsi" w:hAnsiTheme="minorHAnsi" w:cstheme="minorHAnsi"/>
          <w:b/>
          <w:lang w:val="en-US"/>
        </w:rPr>
        <w:t>30</w:t>
      </w:r>
      <w:r w:rsidRPr="004A019E">
        <w:rPr>
          <w:rFonts w:asciiTheme="minorHAnsi" w:hAnsiTheme="minorHAnsi" w:cstheme="minorHAnsi"/>
          <w:lang w:val="en-US"/>
        </w:rPr>
        <w:t>, 181-190, doi:10.1002/humu.20794 (2009).</w:t>
      </w:r>
    </w:p>
    <w:p w14:paraId="33F9A70B"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44</w:t>
      </w:r>
      <w:r w:rsidRPr="004A019E">
        <w:rPr>
          <w:rFonts w:asciiTheme="minorHAnsi" w:hAnsiTheme="minorHAnsi" w:cstheme="minorHAnsi"/>
          <w:lang w:val="en-US"/>
        </w:rPr>
        <w:tab/>
        <w:t xml:space="preserve">Callewaert, B. in </w:t>
      </w:r>
      <w:r w:rsidRPr="004A019E">
        <w:rPr>
          <w:rFonts w:asciiTheme="minorHAnsi" w:hAnsiTheme="minorHAnsi" w:cstheme="minorHAnsi"/>
          <w:i/>
          <w:lang w:val="en-US"/>
        </w:rPr>
        <w:t>GeneReviews((R))</w:t>
      </w:r>
      <w:r w:rsidRPr="004A019E">
        <w:rPr>
          <w:rFonts w:asciiTheme="minorHAnsi" w:hAnsiTheme="minorHAnsi" w:cstheme="minorHAnsi"/>
          <w:lang w:val="en-US"/>
        </w:rPr>
        <w:t xml:space="preserve">   (eds M. P. Adam</w:t>
      </w:r>
      <w:r w:rsidRPr="004A019E">
        <w:rPr>
          <w:rFonts w:asciiTheme="minorHAnsi" w:hAnsiTheme="minorHAnsi" w:cstheme="minorHAnsi"/>
          <w:i/>
          <w:lang w:val="en-US"/>
        </w:rPr>
        <w:t xml:space="preserve"> et al.</w:t>
      </w:r>
      <w:r w:rsidRPr="004A019E">
        <w:rPr>
          <w:rFonts w:asciiTheme="minorHAnsi" w:hAnsiTheme="minorHAnsi" w:cstheme="minorHAnsi"/>
          <w:lang w:val="en-US"/>
        </w:rPr>
        <w:t>)  (1993).</w:t>
      </w:r>
    </w:p>
    <w:p w14:paraId="4C66BEC3"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45</w:t>
      </w:r>
      <w:r w:rsidRPr="004A019E">
        <w:rPr>
          <w:rFonts w:asciiTheme="minorHAnsi" w:hAnsiTheme="minorHAnsi" w:cstheme="minorHAnsi"/>
          <w:lang w:val="en-US"/>
        </w:rPr>
        <w:tab/>
        <w:t xml:space="preserve">Giunta, C., Rohrbach, M., Fauth, C. &amp; Baumann, M. in </w:t>
      </w:r>
      <w:r w:rsidRPr="004A019E">
        <w:rPr>
          <w:rFonts w:asciiTheme="minorHAnsi" w:hAnsiTheme="minorHAnsi" w:cstheme="minorHAnsi"/>
          <w:i/>
          <w:lang w:val="en-US"/>
        </w:rPr>
        <w:t>GeneReviews((R))</w:t>
      </w:r>
      <w:r w:rsidRPr="004A019E">
        <w:rPr>
          <w:rFonts w:asciiTheme="minorHAnsi" w:hAnsiTheme="minorHAnsi" w:cstheme="minorHAnsi"/>
          <w:lang w:val="en-US"/>
        </w:rPr>
        <w:t xml:space="preserve">   (eds M. P. Adam</w:t>
      </w:r>
      <w:r w:rsidRPr="004A019E">
        <w:rPr>
          <w:rFonts w:asciiTheme="minorHAnsi" w:hAnsiTheme="minorHAnsi" w:cstheme="minorHAnsi"/>
          <w:i/>
          <w:lang w:val="en-US"/>
        </w:rPr>
        <w:t xml:space="preserve"> et al.</w:t>
      </w:r>
      <w:r w:rsidRPr="004A019E">
        <w:rPr>
          <w:rFonts w:asciiTheme="minorHAnsi" w:hAnsiTheme="minorHAnsi" w:cstheme="minorHAnsi"/>
          <w:lang w:val="en-US"/>
        </w:rPr>
        <w:t>)  (1993).</w:t>
      </w:r>
    </w:p>
    <w:p w14:paraId="65F87D15"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46</w:t>
      </w:r>
      <w:r w:rsidRPr="004A019E">
        <w:rPr>
          <w:rFonts w:asciiTheme="minorHAnsi" w:hAnsiTheme="minorHAnsi" w:cstheme="minorHAnsi"/>
          <w:lang w:val="en-US"/>
        </w:rPr>
        <w:tab/>
        <w:t xml:space="preserve">Robertson, S. in </w:t>
      </w:r>
      <w:r w:rsidRPr="004A019E">
        <w:rPr>
          <w:rFonts w:asciiTheme="minorHAnsi" w:hAnsiTheme="minorHAnsi" w:cstheme="minorHAnsi"/>
          <w:i/>
          <w:lang w:val="en-US"/>
        </w:rPr>
        <w:t>GeneReviews((R))</w:t>
      </w:r>
      <w:r w:rsidRPr="004A019E">
        <w:rPr>
          <w:rFonts w:asciiTheme="minorHAnsi" w:hAnsiTheme="minorHAnsi" w:cstheme="minorHAnsi"/>
          <w:lang w:val="en-US"/>
        </w:rPr>
        <w:t xml:space="preserve">   (eds M. P. Adam</w:t>
      </w:r>
      <w:r w:rsidRPr="004A019E">
        <w:rPr>
          <w:rFonts w:asciiTheme="minorHAnsi" w:hAnsiTheme="minorHAnsi" w:cstheme="minorHAnsi"/>
          <w:i/>
          <w:lang w:val="en-US"/>
        </w:rPr>
        <w:t xml:space="preserve"> et al.</w:t>
      </w:r>
      <w:r w:rsidRPr="004A019E">
        <w:rPr>
          <w:rFonts w:asciiTheme="minorHAnsi" w:hAnsiTheme="minorHAnsi" w:cstheme="minorHAnsi"/>
          <w:lang w:val="en-US"/>
        </w:rPr>
        <w:t>)  (1993).</w:t>
      </w:r>
    </w:p>
    <w:p w14:paraId="1C69F8DF"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47</w:t>
      </w:r>
      <w:r w:rsidRPr="004A019E">
        <w:rPr>
          <w:rFonts w:asciiTheme="minorHAnsi" w:hAnsiTheme="minorHAnsi" w:cstheme="minorHAnsi"/>
          <w:lang w:val="en-US"/>
        </w:rPr>
        <w:tab/>
        <w:t xml:space="preserve">Chen, M. H. &amp; Walsh, C. A. in </w:t>
      </w:r>
      <w:r w:rsidRPr="004A019E">
        <w:rPr>
          <w:rFonts w:asciiTheme="minorHAnsi" w:hAnsiTheme="minorHAnsi" w:cstheme="minorHAnsi"/>
          <w:i/>
          <w:lang w:val="en-US"/>
        </w:rPr>
        <w:t>GeneReviews((R))</w:t>
      </w:r>
      <w:r w:rsidRPr="004A019E">
        <w:rPr>
          <w:rFonts w:asciiTheme="minorHAnsi" w:hAnsiTheme="minorHAnsi" w:cstheme="minorHAnsi"/>
          <w:lang w:val="en-US"/>
        </w:rPr>
        <w:t xml:space="preserve">   (eds M. P. Adam</w:t>
      </w:r>
      <w:r w:rsidRPr="004A019E">
        <w:rPr>
          <w:rFonts w:asciiTheme="minorHAnsi" w:hAnsiTheme="minorHAnsi" w:cstheme="minorHAnsi"/>
          <w:i/>
          <w:lang w:val="en-US"/>
        </w:rPr>
        <w:t xml:space="preserve"> et al.</w:t>
      </w:r>
      <w:r w:rsidRPr="004A019E">
        <w:rPr>
          <w:rFonts w:asciiTheme="minorHAnsi" w:hAnsiTheme="minorHAnsi" w:cstheme="minorHAnsi"/>
          <w:lang w:val="en-US"/>
        </w:rPr>
        <w:t>)  (1993).</w:t>
      </w:r>
    </w:p>
    <w:p w14:paraId="036DC1FE"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48</w:t>
      </w:r>
      <w:r w:rsidRPr="004A019E">
        <w:rPr>
          <w:rFonts w:asciiTheme="minorHAnsi" w:hAnsiTheme="minorHAnsi" w:cstheme="minorHAnsi"/>
          <w:lang w:val="en-US"/>
        </w:rPr>
        <w:tab/>
        <w:t xml:space="preserve">Muchtar, E., Blauwet, L. A. &amp; Gertz, M. A. Restrictive Cardiomyopathy: Genetics, Pathogenesis, Clinical Manifestations, Diagnosis, and Therapy. </w:t>
      </w:r>
      <w:r w:rsidRPr="004A019E">
        <w:rPr>
          <w:rFonts w:asciiTheme="minorHAnsi" w:hAnsiTheme="minorHAnsi" w:cstheme="minorHAnsi"/>
          <w:i/>
          <w:lang w:val="en-US"/>
        </w:rPr>
        <w:t>Circulation research</w:t>
      </w:r>
      <w:r w:rsidRPr="004A019E">
        <w:rPr>
          <w:rFonts w:asciiTheme="minorHAnsi" w:hAnsiTheme="minorHAnsi" w:cstheme="minorHAnsi"/>
          <w:lang w:val="en-US"/>
        </w:rPr>
        <w:t xml:space="preserve"> </w:t>
      </w:r>
      <w:r w:rsidRPr="004A019E">
        <w:rPr>
          <w:rFonts w:asciiTheme="minorHAnsi" w:hAnsiTheme="minorHAnsi" w:cstheme="minorHAnsi"/>
          <w:b/>
          <w:lang w:val="en-US"/>
        </w:rPr>
        <w:t>121</w:t>
      </w:r>
      <w:r w:rsidRPr="004A019E">
        <w:rPr>
          <w:rFonts w:asciiTheme="minorHAnsi" w:hAnsiTheme="minorHAnsi" w:cstheme="minorHAnsi"/>
          <w:lang w:val="en-US"/>
        </w:rPr>
        <w:t>, 819-837, doi:10.1161/CIRCRESAHA.117.310982 (2017).</w:t>
      </w:r>
    </w:p>
    <w:p w14:paraId="7FFA0E1E"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49</w:t>
      </w:r>
      <w:r w:rsidRPr="004A019E">
        <w:rPr>
          <w:rFonts w:asciiTheme="minorHAnsi" w:hAnsiTheme="minorHAnsi" w:cstheme="minorHAnsi"/>
          <w:lang w:val="en-US"/>
        </w:rPr>
        <w:tab/>
        <w:t>Kuang, S. Q.</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FOXE3 mutations predispose to thoracic aortic aneurysms and dissections. </w:t>
      </w:r>
      <w:r w:rsidRPr="004A019E">
        <w:rPr>
          <w:rFonts w:asciiTheme="minorHAnsi" w:hAnsiTheme="minorHAnsi" w:cstheme="minorHAnsi"/>
          <w:i/>
          <w:lang w:val="en-US"/>
        </w:rPr>
        <w:t>The Journal of clinical investigation</w:t>
      </w:r>
      <w:r w:rsidRPr="004A019E">
        <w:rPr>
          <w:rFonts w:asciiTheme="minorHAnsi" w:hAnsiTheme="minorHAnsi" w:cstheme="minorHAnsi"/>
          <w:lang w:val="en-US"/>
        </w:rPr>
        <w:t xml:space="preserve"> </w:t>
      </w:r>
      <w:r w:rsidRPr="004A019E">
        <w:rPr>
          <w:rFonts w:asciiTheme="minorHAnsi" w:hAnsiTheme="minorHAnsi" w:cstheme="minorHAnsi"/>
          <w:b/>
          <w:lang w:val="en-US"/>
        </w:rPr>
        <w:t>126</w:t>
      </w:r>
      <w:r w:rsidRPr="004A019E">
        <w:rPr>
          <w:rFonts w:asciiTheme="minorHAnsi" w:hAnsiTheme="minorHAnsi" w:cstheme="minorHAnsi"/>
          <w:lang w:val="en-US"/>
        </w:rPr>
        <w:t>, 948-961, doi:10.1172/JCI83778 (2016).</w:t>
      </w:r>
    </w:p>
    <w:p w14:paraId="118F4807"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50</w:t>
      </w:r>
      <w:r w:rsidRPr="004A019E">
        <w:rPr>
          <w:rFonts w:asciiTheme="minorHAnsi" w:hAnsiTheme="minorHAnsi" w:cstheme="minorHAnsi"/>
          <w:lang w:val="en-US"/>
        </w:rPr>
        <w:tab/>
        <w:t>Shi, L. M.</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GATA5 loss-of-function mutations associated with congenital bicuspid aortic valve. </w:t>
      </w:r>
      <w:r w:rsidRPr="004A019E">
        <w:rPr>
          <w:rFonts w:asciiTheme="minorHAnsi" w:hAnsiTheme="minorHAnsi" w:cstheme="minorHAnsi"/>
          <w:i/>
          <w:lang w:val="en-US"/>
        </w:rPr>
        <w:t>Int J Mol Med</w:t>
      </w:r>
      <w:r w:rsidRPr="004A019E">
        <w:rPr>
          <w:rFonts w:asciiTheme="minorHAnsi" w:hAnsiTheme="minorHAnsi" w:cstheme="minorHAnsi"/>
          <w:lang w:val="en-US"/>
        </w:rPr>
        <w:t xml:space="preserve"> </w:t>
      </w:r>
      <w:r w:rsidRPr="004A019E">
        <w:rPr>
          <w:rFonts w:asciiTheme="minorHAnsi" w:hAnsiTheme="minorHAnsi" w:cstheme="minorHAnsi"/>
          <w:b/>
          <w:lang w:val="en-US"/>
        </w:rPr>
        <w:t>33</w:t>
      </w:r>
      <w:r w:rsidRPr="004A019E">
        <w:rPr>
          <w:rFonts w:asciiTheme="minorHAnsi" w:hAnsiTheme="minorHAnsi" w:cstheme="minorHAnsi"/>
          <w:lang w:val="en-US"/>
        </w:rPr>
        <w:t>, 1219-1226, doi:10.3892/ijmm.2014.1700 (2014).</w:t>
      </w:r>
    </w:p>
    <w:p w14:paraId="1580048A"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51</w:t>
      </w:r>
      <w:r w:rsidRPr="004A019E">
        <w:rPr>
          <w:rFonts w:asciiTheme="minorHAnsi" w:hAnsiTheme="minorHAnsi" w:cstheme="minorHAnsi"/>
          <w:lang w:val="en-US"/>
        </w:rPr>
        <w:tab/>
        <w:t xml:space="preserve">Gu, J. Y., Xu, J. H., Yu, H. &amp; Yang, Y. Q. Novel GATA5 loss-of-function mutations underlie familial atrial fibrillation. </w:t>
      </w:r>
      <w:r w:rsidRPr="004A019E">
        <w:rPr>
          <w:rFonts w:asciiTheme="minorHAnsi" w:hAnsiTheme="minorHAnsi" w:cstheme="minorHAnsi"/>
          <w:i/>
          <w:lang w:val="en-US"/>
        </w:rPr>
        <w:t>Clinics (Sao Paulo)</w:t>
      </w:r>
      <w:r w:rsidRPr="004A019E">
        <w:rPr>
          <w:rFonts w:asciiTheme="minorHAnsi" w:hAnsiTheme="minorHAnsi" w:cstheme="minorHAnsi"/>
          <w:lang w:val="en-US"/>
        </w:rPr>
        <w:t xml:space="preserve"> </w:t>
      </w:r>
      <w:r w:rsidRPr="004A019E">
        <w:rPr>
          <w:rFonts w:asciiTheme="minorHAnsi" w:hAnsiTheme="minorHAnsi" w:cstheme="minorHAnsi"/>
          <w:b/>
          <w:lang w:val="en-US"/>
        </w:rPr>
        <w:t>67</w:t>
      </w:r>
      <w:r w:rsidRPr="004A019E">
        <w:rPr>
          <w:rFonts w:asciiTheme="minorHAnsi" w:hAnsiTheme="minorHAnsi" w:cstheme="minorHAnsi"/>
          <w:lang w:val="en-US"/>
        </w:rPr>
        <w:t>, 1393-1399 (2012).</w:t>
      </w:r>
    </w:p>
    <w:p w14:paraId="75235925"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52</w:t>
      </w:r>
      <w:r w:rsidRPr="004A019E">
        <w:rPr>
          <w:rFonts w:asciiTheme="minorHAnsi" w:hAnsiTheme="minorHAnsi" w:cstheme="minorHAnsi"/>
          <w:lang w:val="en-US"/>
        </w:rPr>
        <w:tab/>
        <w:t>van der Linde, D.</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Birth prevalence of congenital heart disease worldwide: a systematic review and meta-analysis. </w:t>
      </w:r>
      <w:r w:rsidRPr="004A019E">
        <w:rPr>
          <w:rFonts w:asciiTheme="minorHAnsi" w:hAnsiTheme="minorHAnsi" w:cstheme="minorHAnsi"/>
          <w:i/>
          <w:lang w:val="en-US"/>
        </w:rPr>
        <w:t>J Am Coll Cardiol</w:t>
      </w:r>
      <w:r w:rsidRPr="004A019E">
        <w:rPr>
          <w:rFonts w:asciiTheme="minorHAnsi" w:hAnsiTheme="minorHAnsi" w:cstheme="minorHAnsi"/>
          <w:lang w:val="en-US"/>
        </w:rPr>
        <w:t xml:space="preserve"> </w:t>
      </w:r>
      <w:r w:rsidRPr="004A019E">
        <w:rPr>
          <w:rFonts w:asciiTheme="minorHAnsi" w:hAnsiTheme="minorHAnsi" w:cstheme="minorHAnsi"/>
          <w:b/>
          <w:lang w:val="en-US"/>
        </w:rPr>
        <w:t>58</w:t>
      </w:r>
      <w:r w:rsidRPr="004A019E">
        <w:rPr>
          <w:rFonts w:asciiTheme="minorHAnsi" w:hAnsiTheme="minorHAnsi" w:cstheme="minorHAnsi"/>
          <w:lang w:val="en-US"/>
        </w:rPr>
        <w:t>, 2241-2247, doi:10.1016/j.jacc.2011.08.025 (2011).</w:t>
      </w:r>
    </w:p>
    <w:p w14:paraId="278A27D4"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53</w:t>
      </w:r>
      <w:r w:rsidRPr="004A019E">
        <w:rPr>
          <w:rFonts w:asciiTheme="minorHAnsi" w:hAnsiTheme="minorHAnsi" w:cstheme="minorHAnsi"/>
          <w:lang w:val="en-US"/>
        </w:rPr>
        <w:tab/>
        <w:t>Wei, D.</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GATA5 loss-of-function mutation responsible for the congenital ventriculoseptal defect. </w:t>
      </w:r>
      <w:r w:rsidRPr="004A019E">
        <w:rPr>
          <w:rFonts w:asciiTheme="minorHAnsi" w:hAnsiTheme="minorHAnsi" w:cstheme="minorHAnsi"/>
          <w:i/>
          <w:lang w:val="en-US"/>
        </w:rPr>
        <w:t>Pediatr Cardiol</w:t>
      </w:r>
      <w:r w:rsidRPr="004A019E">
        <w:rPr>
          <w:rFonts w:asciiTheme="minorHAnsi" w:hAnsiTheme="minorHAnsi" w:cstheme="minorHAnsi"/>
          <w:lang w:val="en-US"/>
        </w:rPr>
        <w:t xml:space="preserve"> </w:t>
      </w:r>
      <w:r w:rsidRPr="004A019E">
        <w:rPr>
          <w:rFonts w:asciiTheme="minorHAnsi" w:hAnsiTheme="minorHAnsi" w:cstheme="minorHAnsi"/>
          <w:b/>
          <w:lang w:val="en-US"/>
        </w:rPr>
        <w:t>34</w:t>
      </w:r>
      <w:r w:rsidRPr="004A019E">
        <w:rPr>
          <w:rFonts w:asciiTheme="minorHAnsi" w:hAnsiTheme="minorHAnsi" w:cstheme="minorHAnsi"/>
          <w:lang w:val="en-US"/>
        </w:rPr>
        <w:t>, 504-511, doi:10.1007/s00246-012-0482-6 (2013).</w:t>
      </w:r>
    </w:p>
    <w:p w14:paraId="3D1F29D0"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54</w:t>
      </w:r>
      <w:r w:rsidRPr="004A019E">
        <w:rPr>
          <w:rFonts w:asciiTheme="minorHAnsi" w:hAnsiTheme="minorHAnsi" w:cstheme="minorHAnsi"/>
          <w:lang w:val="en-US"/>
        </w:rPr>
        <w:tab/>
        <w:t>Yang, Y. Q.</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Mutational spectrum of the GATA5 gene associated with familial atrial fibrillation. </w:t>
      </w:r>
      <w:r w:rsidRPr="004A019E">
        <w:rPr>
          <w:rFonts w:asciiTheme="minorHAnsi" w:hAnsiTheme="minorHAnsi" w:cstheme="minorHAnsi"/>
          <w:i/>
          <w:lang w:val="en-US"/>
        </w:rPr>
        <w:t>Int J Cardiol</w:t>
      </w:r>
      <w:r w:rsidRPr="004A019E">
        <w:rPr>
          <w:rFonts w:asciiTheme="minorHAnsi" w:hAnsiTheme="minorHAnsi" w:cstheme="minorHAnsi"/>
          <w:lang w:val="en-US"/>
        </w:rPr>
        <w:t xml:space="preserve"> </w:t>
      </w:r>
      <w:r w:rsidRPr="004A019E">
        <w:rPr>
          <w:rFonts w:asciiTheme="minorHAnsi" w:hAnsiTheme="minorHAnsi" w:cstheme="minorHAnsi"/>
          <w:b/>
          <w:lang w:val="en-US"/>
        </w:rPr>
        <w:t>157</w:t>
      </w:r>
      <w:r w:rsidRPr="004A019E">
        <w:rPr>
          <w:rFonts w:asciiTheme="minorHAnsi" w:hAnsiTheme="minorHAnsi" w:cstheme="minorHAnsi"/>
          <w:lang w:val="en-US"/>
        </w:rPr>
        <w:t>, 305-307, doi:10.1016/j.ijcard.2012.03.132 (2012).</w:t>
      </w:r>
    </w:p>
    <w:p w14:paraId="538CC237"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55</w:t>
      </w:r>
      <w:r w:rsidRPr="004A019E">
        <w:rPr>
          <w:rFonts w:asciiTheme="minorHAnsi" w:hAnsiTheme="minorHAnsi" w:cstheme="minorHAnsi"/>
          <w:lang w:val="en-US"/>
        </w:rPr>
        <w:tab/>
        <w:t xml:space="preserve">Richter, G. T. &amp; Friedman, A. B. Hemangiomas and vascular malformations: current theory and management. </w:t>
      </w:r>
      <w:r w:rsidRPr="004A019E">
        <w:rPr>
          <w:rFonts w:asciiTheme="minorHAnsi" w:hAnsiTheme="minorHAnsi" w:cstheme="minorHAnsi"/>
          <w:i/>
          <w:lang w:val="en-US"/>
        </w:rPr>
        <w:t>Int J Pediatr</w:t>
      </w:r>
      <w:r w:rsidRPr="004A019E">
        <w:rPr>
          <w:rFonts w:asciiTheme="minorHAnsi" w:hAnsiTheme="minorHAnsi" w:cstheme="minorHAnsi"/>
          <w:lang w:val="en-US"/>
        </w:rPr>
        <w:t xml:space="preserve"> </w:t>
      </w:r>
      <w:r w:rsidRPr="004A019E">
        <w:rPr>
          <w:rFonts w:asciiTheme="minorHAnsi" w:hAnsiTheme="minorHAnsi" w:cstheme="minorHAnsi"/>
          <w:b/>
          <w:lang w:val="en-US"/>
        </w:rPr>
        <w:t>2012</w:t>
      </w:r>
      <w:r w:rsidRPr="004A019E">
        <w:rPr>
          <w:rFonts w:asciiTheme="minorHAnsi" w:hAnsiTheme="minorHAnsi" w:cstheme="minorHAnsi"/>
          <w:lang w:val="en-US"/>
        </w:rPr>
        <w:t>, 645678, doi:10.1155/2012/645678 (2012).</w:t>
      </w:r>
    </w:p>
    <w:p w14:paraId="54FE2278" w14:textId="77777777" w:rsidR="009E7CD3" w:rsidRPr="009E7CD3" w:rsidRDefault="009E7CD3" w:rsidP="009E7CD3">
      <w:pPr>
        <w:pStyle w:val="EndNoteBibliography"/>
        <w:ind w:left="720" w:hanging="720"/>
        <w:rPr>
          <w:rFonts w:asciiTheme="minorHAnsi" w:hAnsiTheme="minorHAnsi" w:cstheme="minorHAnsi"/>
        </w:rPr>
      </w:pPr>
      <w:r w:rsidRPr="004A019E">
        <w:rPr>
          <w:rFonts w:asciiTheme="minorHAnsi" w:hAnsiTheme="minorHAnsi" w:cstheme="minorHAnsi"/>
          <w:lang w:val="en-US"/>
        </w:rPr>
        <w:t>56</w:t>
      </w:r>
      <w:r w:rsidRPr="004A019E">
        <w:rPr>
          <w:rFonts w:asciiTheme="minorHAnsi" w:hAnsiTheme="minorHAnsi" w:cstheme="minorHAnsi"/>
          <w:lang w:val="en-US"/>
        </w:rPr>
        <w:tab/>
        <w:t>Guo, D. C.</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Genetic Variants in LRP1 and ULK4 Are Associated with Acute Aortic Dissections. </w:t>
      </w:r>
      <w:r w:rsidRPr="009E7CD3">
        <w:rPr>
          <w:rFonts w:asciiTheme="minorHAnsi" w:hAnsiTheme="minorHAnsi" w:cstheme="minorHAnsi"/>
          <w:i/>
        </w:rPr>
        <w:t>Am J Hum Genet</w:t>
      </w:r>
      <w:r w:rsidRPr="009E7CD3">
        <w:rPr>
          <w:rFonts w:asciiTheme="minorHAnsi" w:hAnsiTheme="minorHAnsi" w:cstheme="minorHAnsi"/>
        </w:rPr>
        <w:t xml:space="preserve"> </w:t>
      </w:r>
      <w:r w:rsidRPr="009E7CD3">
        <w:rPr>
          <w:rFonts w:asciiTheme="minorHAnsi" w:hAnsiTheme="minorHAnsi" w:cstheme="minorHAnsi"/>
          <w:b/>
        </w:rPr>
        <w:t>99</w:t>
      </w:r>
      <w:r w:rsidRPr="009E7CD3">
        <w:rPr>
          <w:rFonts w:asciiTheme="minorHAnsi" w:hAnsiTheme="minorHAnsi" w:cstheme="minorHAnsi"/>
        </w:rPr>
        <w:t>, 762-769, doi:10.1016/j.ajhg.2016.06.034 (2016).</w:t>
      </w:r>
    </w:p>
    <w:p w14:paraId="123EF94E" w14:textId="77777777" w:rsidR="009E7CD3" w:rsidRPr="004A019E" w:rsidRDefault="009E7CD3" w:rsidP="009E7CD3">
      <w:pPr>
        <w:pStyle w:val="EndNoteBibliography"/>
        <w:ind w:left="720" w:hanging="720"/>
        <w:rPr>
          <w:rFonts w:asciiTheme="minorHAnsi" w:hAnsiTheme="minorHAnsi" w:cstheme="minorHAnsi"/>
          <w:lang w:val="en-US"/>
        </w:rPr>
      </w:pPr>
      <w:r w:rsidRPr="009E7CD3">
        <w:rPr>
          <w:rFonts w:asciiTheme="minorHAnsi" w:hAnsiTheme="minorHAnsi" w:cstheme="minorHAnsi"/>
        </w:rPr>
        <w:t>57</w:t>
      </w:r>
      <w:r w:rsidRPr="009E7CD3">
        <w:rPr>
          <w:rFonts w:asciiTheme="minorHAnsi" w:hAnsiTheme="minorHAnsi" w:cstheme="minorHAnsi"/>
        </w:rPr>
        <w:tab/>
        <w:t>Inanir, I.</w:t>
      </w:r>
      <w:r w:rsidRPr="009E7CD3">
        <w:rPr>
          <w:rFonts w:asciiTheme="minorHAnsi" w:hAnsiTheme="minorHAnsi" w:cstheme="minorHAnsi"/>
          <w:i/>
        </w:rPr>
        <w:t xml:space="preserve"> et al.</w:t>
      </w:r>
      <w:r w:rsidRPr="009E7CD3">
        <w:rPr>
          <w:rFonts w:asciiTheme="minorHAnsi" w:hAnsiTheme="minorHAnsi" w:cstheme="minorHAnsi"/>
        </w:rPr>
        <w:t xml:space="preserve"> </w:t>
      </w:r>
      <w:r w:rsidRPr="004A019E">
        <w:rPr>
          <w:rFonts w:asciiTheme="minorHAnsi" w:hAnsiTheme="minorHAnsi" w:cstheme="minorHAnsi"/>
          <w:lang w:val="en-US"/>
        </w:rPr>
        <w:t xml:space="preserve">Prevalence of skin conditions in primary school children in Turkey: differences based on socioeconomic factors. </w:t>
      </w:r>
      <w:r w:rsidRPr="004A019E">
        <w:rPr>
          <w:rFonts w:asciiTheme="minorHAnsi" w:hAnsiTheme="minorHAnsi" w:cstheme="minorHAnsi"/>
          <w:i/>
          <w:lang w:val="en-US"/>
        </w:rPr>
        <w:t>Pediatr Dermatol</w:t>
      </w:r>
      <w:r w:rsidRPr="004A019E">
        <w:rPr>
          <w:rFonts w:asciiTheme="minorHAnsi" w:hAnsiTheme="minorHAnsi" w:cstheme="minorHAnsi"/>
          <w:lang w:val="en-US"/>
        </w:rPr>
        <w:t xml:space="preserve"> </w:t>
      </w:r>
      <w:r w:rsidRPr="004A019E">
        <w:rPr>
          <w:rFonts w:asciiTheme="minorHAnsi" w:hAnsiTheme="minorHAnsi" w:cstheme="minorHAnsi"/>
          <w:b/>
          <w:lang w:val="en-US"/>
        </w:rPr>
        <w:t>19</w:t>
      </w:r>
      <w:r w:rsidRPr="004A019E">
        <w:rPr>
          <w:rFonts w:asciiTheme="minorHAnsi" w:hAnsiTheme="minorHAnsi" w:cstheme="minorHAnsi"/>
          <w:lang w:val="en-US"/>
        </w:rPr>
        <w:t>, 307-311, doi:10.1046/j.1525-1470.2002.00087.x (2002).</w:t>
      </w:r>
    </w:p>
    <w:p w14:paraId="48C7D37A"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58</w:t>
      </w:r>
      <w:r w:rsidRPr="004A019E">
        <w:rPr>
          <w:rFonts w:asciiTheme="minorHAnsi" w:hAnsiTheme="minorHAnsi" w:cstheme="minorHAnsi"/>
          <w:lang w:val="en-US"/>
        </w:rPr>
        <w:tab/>
        <w:t xml:space="preserve">Callewaert, B. L. &amp; Urban, Z. in </w:t>
      </w:r>
      <w:r w:rsidRPr="004A019E">
        <w:rPr>
          <w:rFonts w:asciiTheme="minorHAnsi" w:hAnsiTheme="minorHAnsi" w:cstheme="minorHAnsi"/>
          <w:i/>
          <w:lang w:val="en-US"/>
        </w:rPr>
        <w:t>GeneReviews((R))</w:t>
      </w:r>
      <w:r w:rsidRPr="004A019E">
        <w:rPr>
          <w:rFonts w:asciiTheme="minorHAnsi" w:hAnsiTheme="minorHAnsi" w:cstheme="minorHAnsi"/>
          <w:lang w:val="en-US"/>
        </w:rPr>
        <w:t xml:space="preserve">   (eds M. P. Adam</w:t>
      </w:r>
      <w:r w:rsidRPr="004A019E">
        <w:rPr>
          <w:rFonts w:asciiTheme="minorHAnsi" w:hAnsiTheme="minorHAnsi" w:cstheme="minorHAnsi"/>
          <w:i/>
          <w:lang w:val="en-US"/>
        </w:rPr>
        <w:t xml:space="preserve"> et al.</w:t>
      </w:r>
      <w:r w:rsidRPr="004A019E">
        <w:rPr>
          <w:rFonts w:asciiTheme="minorHAnsi" w:hAnsiTheme="minorHAnsi" w:cstheme="minorHAnsi"/>
          <w:lang w:val="en-US"/>
        </w:rPr>
        <w:t>)  (1993).</w:t>
      </w:r>
    </w:p>
    <w:p w14:paraId="2C8D21E8"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59</w:t>
      </w:r>
      <w:r w:rsidRPr="004A019E">
        <w:rPr>
          <w:rFonts w:asciiTheme="minorHAnsi" w:hAnsiTheme="minorHAnsi" w:cstheme="minorHAnsi"/>
          <w:lang w:val="en-US"/>
        </w:rPr>
        <w:tab/>
        <w:t xml:space="preserve">Mordi, I. &amp; Tzemos, N. Bicuspid aortic valve disease: a comprehensive review. </w:t>
      </w:r>
      <w:r w:rsidRPr="004A019E">
        <w:rPr>
          <w:rFonts w:asciiTheme="minorHAnsi" w:hAnsiTheme="minorHAnsi" w:cstheme="minorHAnsi"/>
          <w:i/>
          <w:lang w:val="en-US"/>
        </w:rPr>
        <w:t>Cardiol Res Pract</w:t>
      </w:r>
      <w:r w:rsidRPr="004A019E">
        <w:rPr>
          <w:rFonts w:asciiTheme="minorHAnsi" w:hAnsiTheme="minorHAnsi" w:cstheme="minorHAnsi"/>
          <w:lang w:val="en-US"/>
        </w:rPr>
        <w:t xml:space="preserve"> </w:t>
      </w:r>
      <w:r w:rsidRPr="004A019E">
        <w:rPr>
          <w:rFonts w:asciiTheme="minorHAnsi" w:hAnsiTheme="minorHAnsi" w:cstheme="minorHAnsi"/>
          <w:b/>
          <w:lang w:val="en-US"/>
        </w:rPr>
        <w:t>2012</w:t>
      </w:r>
      <w:r w:rsidRPr="004A019E">
        <w:rPr>
          <w:rFonts w:asciiTheme="minorHAnsi" w:hAnsiTheme="minorHAnsi" w:cstheme="minorHAnsi"/>
          <w:lang w:val="en-US"/>
        </w:rPr>
        <w:t>, 196037, doi:10.1155/2012/196037 (2012).</w:t>
      </w:r>
    </w:p>
    <w:p w14:paraId="4246CF17"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lastRenderedPageBreak/>
        <w:t>60</w:t>
      </w:r>
      <w:r w:rsidRPr="004A019E">
        <w:rPr>
          <w:rFonts w:asciiTheme="minorHAnsi" w:hAnsiTheme="minorHAnsi" w:cstheme="minorHAnsi"/>
          <w:lang w:val="en-US"/>
        </w:rPr>
        <w:tab/>
        <w:t>Meester, J. A. N.</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Overlapping but distinct roles for NOTCH receptors in human cardiovascular disease. </w:t>
      </w:r>
      <w:r w:rsidRPr="004A019E">
        <w:rPr>
          <w:rFonts w:asciiTheme="minorHAnsi" w:hAnsiTheme="minorHAnsi" w:cstheme="minorHAnsi"/>
          <w:i/>
          <w:lang w:val="en-US"/>
        </w:rPr>
        <w:t>Clinical genetics</w:t>
      </w:r>
      <w:r w:rsidRPr="004A019E">
        <w:rPr>
          <w:rFonts w:asciiTheme="minorHAnsi" w:hAnsiTheme="minorHAnsi" w:cstheme="minorHAnsi"/>
          <w:lang w:val="en-US"/>
        </w:rPr>
        <w:t>, doi:10.1111/cge.13382 (2018).</w:t>
      </w:r>
    </w:p>
    <w:p w14:paraId="1C7435AF"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61</w:t>
      </w:r>
      <w:r w:rsidRPr="004A019E">
        <w:rPr>
          <w:rFonts w:asciiTheme="minorHAnsi" w:hAnsiTheme="minorHAnsi" w:cstheme="minorHAnsi"/>
          <w:lang w:val="en-US"/>
        </w:rPr>
        <w:tab/>
        <w:t xml:space="preserve">Lehman, A., Wuyts, W. &amp; Patel, M. S. in </w:t>
      </w:r>
      <w:r w:rsidRPr="004A019E">
        <w:rPr>
          <w:rFonts w:asciiTheme="minorHAnsi" w:hAnsiTheme="minorHAnsi" w:cstheme="minorHAnsi"/>
          <w:i/>
          <w:lang w:val="en-US"/>
        </w:rPr>
        <w:t>GeneReviews((R))</w:t>
      </w:r>
      <w:r w:rsidRPr="004A019E">
        <w:rPr>
          <w:rFonts w:asciiTheme="minorHAnsi" w:hAnsiTheme="minorHAnsi" w:cstheme="minorHAnsi"/>
          <w:lang w:val="en-US"/>
        </w:rPr>
        <w:t xml:space="preserve">   (eds M. P. Adam</w:t>
      </w:r>
      <w:r w:rsidRPr="004A019E">
        <w:rPr>
          <w:rFonts w:asciiTheme="minorHAnsi" w:hAnsiTheme="minorHAnsi" w:cstheme="minorHAnsi"/>
          <w:i/>
          <w:lang w:val="en-US"/>
        </w:rPr>
        <w:t xml:space="preserve"> et al.</w:t>
      </w:r>
      <w:r w:rsidRPr="004A019E">
        <w:rPr>
          <w:rFonts w:asciiTheme="minorHAnsi" w:hAnsiTheme="minorHAnsi" w:cstheme="minorHAnsi"/>
          <w:lang w:val="en-US"/>
        </w:rPr>
        <w:t>)  (1993).</w:t>
      </w:r>
    </w:p>
    <w:p w14:paraId="1249C267"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62</w:t>
      </w:r>
      <w:r w:rsidRPr="004A019E">
        <w:rPr>
          <w:rFonts w:asciiTheme="minorHAnsi" w:hAnsiTheme="minorHAnsi" w:cstheme="minorHAnsi"/>
          <w:lang w:val="en-US"/>
        </w:rPr>
        <w:tab/>
        <w:t xml:space="preserve">Yeowell, H. N., Walker, L. C., Farmer, B., Heikkinen, J. &amp; Myllyla, R. Mutational analysis of the lysyl hydroxylase 1 gene (PLOD) in six unrelated patients with Ehlers-Danlos syndrome type VI: prenatal exclusion of this disorder in one family. </w:t>
      </w:r>
      <w:r w:rsidRPr="004A019E">
        <w:rPr>
          <w:rFonts w:asciiTheme="minorHAnsi" w:hAnsiTheme="minorHAnsi" w:cstheme="minorHAnsi"/>
          <w:i/>
          <w:lang w:val="en-US"/>
        </w:rPr>
        <w:t>Hum Mutat</w:t>
      </w:r>
      <w:r w:rsidRPr="004A019E">
        <w:rPr>
          <w:rFonts w:asciiTheme="minorHAnsi" w:hAnsiTheme="minorHAnsi" w:cstheme="minorHAnsi"/>
          <w:lang w:val="en-US"/>
        </w:rPr>
        <w:t xml:space="preserve"> </w:t>
      </w:r>
      <w:r w:rsidRPr="004A019E">
        <w:rPr>
          <w:rFonts w:asciiTheme="minorHAnsi" w:hAnsiTheme="minorHAnsi" w:cstheme="minorHAnsi"/>
          <w:b/>
          <w:lang w:val="en-US"/>
        </w:rPr>
        <w:t>16</w:t>
      </w:r>
      <w:r w:rsidRPr="004A019E">
        <w:rPr>
          <w:rFonts w:asciiTheme="minorHAnsi" w:hAnsiTheme="minorHAnsi" w:cstheme="minorHAnsi"/>
          <w:lang w:val="en-US"/>
        </w:rPr>
        <w:t>, 90, doi:10.1002/1098-1004(200007)16:1&lt;90::AID-HUMU19&gt;3.0.CO;2-U (2000).</w:t>
      </w:r>
    </w:p>
    <w:p w14:paraId="13E79818" w14:textId="77777777" w:rsidR="009E7CD3" w:rsidRPr="009E7CD3" w:rsidRDefault="009E7CD3" w:rsidP="009E7CD3">
      <w:pPr>
        <w:pStyle w:val="EndNoteBibliography"/>
        <w:ind w:left="720" w:hanging="720"/>
        <w:rPr>
          <w:rFonts w:asciiTheme="minorHAnsi" w:hAnsiTheme="minorHAnsi" w:cstheme="minorHAnsi"/>
        </w:rPr>
      </w:pPr>
      <w:r w:rsidRPr="004A019E">
        <w:rPr>
          <w:rFonts w:asciiTheme="minorHAnsi" w:hAnsiTheme="minorHAnsi" w:cstheme="minorHAnsi"/>
          <w:lang w:val="en-US"/>
        </w:rPr>
        <w:t>63</w:t>
      </w:r>
      <w:r w:rsidRPr="004A019E">
        <w:rPr>
          <w:rFonts w:asciiTheme="minorHAnsi" w:hAnsiTheme="minorHAnsi" w:cstheme="minorHAnsi"/>
          <w:lang w:val="en-US"/>
        </w:rPr>
        <w:tab/>
        <w:t>Salo, A. M.</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A connective tissue disorder caused by mutations of the lysyl hydroxylase 3 gene. </w:t>
      </w:r>
      <w:r w:rsidRPr="009E7CD3">
        <w:rPr>
          <w:rFonts w:asciiTheme="minorHAnsi" w:hAnsiTheme="minorHAnsi" w:cstheme="minorHAnsi"/>
          <w:i/>
        </w:rPr>
        <w:t>Am J Hum Genet</w:t>
      </w:r>
      <w:r w:rsidRPr="009E7CD3">
        <w:rPr>
          <w:rFonts w:asciiTheme="minorHAnsi" w:hAnsiTheme="minorHAnsi" w:cstheme="minorHAnsi"/>
        </w:rPr>
        <w:t xml:space="preserve"> </w:t>
      </w:r>
      <w:r w:rsidRPr="009E7CD3">
        <w:rPr>
          <w:rFonts w:asciiTheme="minorHAnsi" w:hAnsiTheme="minorHAnsi" w:cstheme="minorHAnsi"/>
          <w:b/>
        </w:rPr>
        <w:t>83</w:t>
      </w:r>
      <w:r w:rsidRPr="009E7CD3">
        <w:rPr>
          <w:rFonts w:asciiTheme="minorHAnsi" w:hAnsiTheme="minorHAnsi" w:cstheme="minorHAnsi"/>
        </w:rPr>
        <w:t>, 495-503, doi:10.1016/j.ajhg.2008.09.004 (2008).</w:t>
      </w:r>
    </w:p>
    <w:p w14:paraId="2AFB891E" w14:textId="77777777" w:rsidR="009E7CD3" w:rsidRPr="004A019E" w:rsidRDefault="009E7CD3" w:rsidP="009E7CD3">
      <w:pPr>
        <w:pStyle w:val="EndNoteBibliography"/>
        <w:ind w:left="720" w:hanging="720"/>
        <w:rPr>
          <w:rFonts w:asciiTheme="minorHAnsi" w:hAnsiTheme="minorHAnsi" w:cstheme="minorHAnsi"/>
          <w:lang w:val="en-US"/>
        </w:rPr>
      </w:pPr>
      <w:r w:rsidRPr="009E7CD3">
        <w:rPr>
          <w:rFonts w:asciiTheme="minorHAnsi" w:hAnsiTheme="minorHAnsi" w:cstheme="minorHAnsi"/>
        </w:rPr>
        <w:t>64</w:t>
      </w:r>
      <w:r w:rsidRPr="009E7CD3">
        <w:rPr>
          <w:rFonts w:asciiTheme="minorHAnsi" w:hAnsiTheme="minorHAnsi" w:cstheme="minorHAnsi"/>
        </w:rPr>
        <w:tab/>
        <w:t>Dhooge, T.</w:t>
      </w:r>
      <w:r w:rsidRPr="009E7CD3">
        <w:rPr>
          <w:rFonts w:asciiTheme="minorHAnsi" w:hAnsiTheme="minorHAnsi" w:cstheme="minorHAnsi"/>
          <w:i/>
        </w:rPr>
        <w:t xml:space="preserve"> et al.</w:t>
      </w:r>
      <w:r w:rsidRPr="009E7CD3">
        <w:rPr>
          <w:rFonts w:asciiTheme="minorHAnsi" w:hAnsiTheme="minorHAnsi" w:cstheme="minorHAnsi"/>
        </w:rPr>
        <w:t xml:space="preserve"> </w:t>
      </w:r>
      <w:r w:rsidRPr="004A019E">
        <w:rPr>
          <w:rFonts w:asciiTheme="minorHAnsi" w:hAnsiTheme="minorHAnsi" w:cstheme="minorHAnsi"/>
          <w:lang w:val="en-US"/>
        </w:rPr>
        <w:t xml:space="preserve">More than meets the eye: Expanding and reviewing the clinical and mutational spectrum of brittle cornea syndrome. </w:t>
      </w:r>
      <w:r w:rsidRPr="004A019E">
        <w:rPr>
          <w:rFonts w:asciiTheme="minorHAnsi" w:hAnsiTheme="minorHAnsi" w:cstheme="minorHAnsi"/>
          <w:i/>
          <w:lang w:val="en-US"/>
        </w:rPr>
        <w:t>Hum Mutat</w:t>
      </w:r>
      <w:r w:rsidRPr="004A019E">
        <w:rPr>
          <w:rFonts w:asciiTheme="minorHAnsi" w:hAnsiTheme="minorHAnsi" w:cstheme="minorHAnsi"/>
          <w:lang w:val="en-US"/>
        </w:rPr>
        <w:t xml:space="preserve"> </w:t>
      </w:r>
      <w:r w:rsidRPr="004A019E">
        <w:rPr>
          <w:rFonts w:asciiTheme="minorHAnsi" w:hAnsiTheme="minorHAnsi" w:cstheme="minorHAnsi"/>
          <w:b/>
          <w:lang w:val="en-US"/>
        </w:rPr>
        <w:t>42</w:t>
      </w:r>
      <w:r w:rsidRPr="004A019E">
        <w:rPr>
          <w:rFonts w:asciiTheme="minorHAnsi" w:hAnsiTheme="minorHAnsi" w:cstheme="minorHAnsi"/>
          <w:lang w:val="en-US"/>
        </w:rPr>
        <w:t>, 711-730, doi:10.1002/humu.24199 (2021).</w:t>
      </w:r>
    </w:p>
    <w:p w14:paraId="68E8B522" w14:textId="320385A0"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65</w:t>
      </w:r>
      <w:r w:rsidRPr="004A019E">
        <w:rPr>
          <w:rFonts w:asciiTheme="minorHAnsi" w:hAnsiTheme="minorHAnsi" w:cstheme="minorHAnsi"/>
          <w:lang w:val="en-US"/>
        </w:rPr>
        <w:tab/>
        <w:t xml:space="preserve">Greally, M. T. in </w:t>
      </w:r>
      <w:r w:rsidRPr="004A019E">
        <w:rPr>
          <w:rFonts w:asciiTheme="minorHAnsi" w:hAnsiTheme="minorHAnsi" w:cstheme="minorHAnsi"/>
          <w:i/>
          <w:lang w:val="en-US"/>
        </w:rPr>
        <w:t>GeneReviews((R))</w:t>
      </w:r>
      <w:r w:rsidRPr="004A019E">
        <w:rPr>
          <w:rFonts w:asciiTheme="minorHAnsi" w:hAnsiTheme="minorHAnsi" w:cstheme="minorHAnsi"/>
          <w:lang w:val="en-US"/>
        </w:rPr>
        <w:t xml:space="preserve">   (eds M. P. Adam</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Copyright, University of Washington, Seattle (WA), 1997–2012. Available at </w:t>
      </w:r>
      <w:hyperlink r:id="rId8" w:history="1">
        <w:r w:rsidRPr="004A019E">
          <w:rPr>
            <w:rStyle w:val="Hyperlink"/>
            <w:rFonts w:asciiTheme="minorHAnsi" w:hAnsiTheme="minorHAnsi" w:cstheme="minorHAnsi"/>
            <w:lang w:val="en-US"/>
          </w:rPr>
          <w:t>http://www.genetests.org</w:t>
        </w:r>
      </w:hyperlink>
      <w:r w:rsidRPr="004A019E">
        <w:rPr>
          <w:rFonts w:asciiTheme="minorHAnsi" w:hAnsiTheme="minorHAnsi" w:cstheme="minorHAnsi"/>
          <w:lang w:val="en-US"/>
        </w:rPr>
        <w:t>. Accessed July, 2012., 1993).</w:t>
      </w:r>
    </w:p>
    <w:p w14:paraId="56235F33"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66</w:t>
      </w:r>
      <w:r w:rsidRPr="004A019E">
        <w:rPr>
          <w:rFonts w:asciiTheme="minorHAnsi" w:hAnsiTheme="minorHAnsi" w:cstheme="minorHAnsi"/>
          <w:lang w:val="en-US"/>
        </w:rPr>
        <w:tab/>
        <w:t>Schepers, D.</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The SMAD-binding domain of SKI: a hotspot for de novo mutations causing Shprintzen-Goldberg syndrome. </w:t>
      </w:r>
      <w:r w:rsidRPr="004A019E">
        <w:rPr>
          <w:rFonts w:asciiTheme="minorHAnsi" w:hAnsiTheme="minorHAnsi" w:cstheme="minorHAnsi"/>
          <w:i/>
          <w:lang w:val="en-US"/>
        </w:rPr>
        <w:t>Eur J Hum Genet</w:t>
      </w:r>
      <w:r w:rsidRPr="004A019E">
        <w:rPr>
          <w:rFonts w:asciiTheme="minorHAnsi" w:hAnsiTheme="minorHAnsi" w:cstheme="minorHAnsi"/>
          <w:lang w:val="en-US"/>
        </w:rPr>
        <w:t xml:space="preserve"> </w:t>
      </w:r>
      <w:r w:rsidRPr="004A019E">
        <w:rPr>
          <w:rFonts w:asciiTheme="minorHAnsi" w:hAnsiTheme="minorHAnsi" w:cstheme="minorHAnsi"/>
          <w:b/>
          <w:lang w:val="en-US"/>
        </w:rPr>
        <w:t>23</w:t>
      </w:r>
      <w:r w:rsidRPr="004A019E">
        <w:rPr>
          <w:rFonts w:asciiTheme="minorHAnsi" w:hAnsiTheme="minorHAnsi" w:cstheme="minorHAnsi"/>
          <w:lang w:val="en-US"/>
        </w:rPr>
        <w:t>, 224-228, doi:10.1038/ejhg.2014.61 (2015).</w:t>
      </w:r>
    </w:p>
    <w:p w14:paraId="50C8D84A"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67</w:t>
      </w:r>
      <w:r w:rsidRPr="004A019E">
        <w:rPr>
          <w:rFonts w:asciiTheme="minorHAnsi" w:hAnsiTheme="minorHAnsi" w:cstheme="minorHAnsi"/>
          <w:lang w:val="en-US"/>
        </w:rPr>
        <w:tab/>
        <w:t xml:space="preserve">Callewaert, B., De Paepe, A. &amp; Coucke, P. in </w:t>
      </w:r>
      <w:r w:rsidRPr="004A019E">
        <w:rPr>
          <w:rFonts w:asciiTheme="minorHAnsi" w:hAnsiTheme="minorHAnsi" w:cstheme="minorHAnsi"/>
          <w:i/>
          <w:lang w:val="en-US"/>
        </w:rPr>
        <w:t>GeneReviews((R))</w:t>
      </w:r>
      <w:r w:rsidRPr="004A019E">
        <w:rPr>
          <w:rFonts w:asciiTheme="minorHAnsi" w:hAnsiTheme="minorHAnsi" w:cstheme="minorHAnsi"/>
          <w:lang w:val="en-US"/>
        </w:rPr>
        <w:t xml:space="preserve">   (eds M. P. Adam</w:t>
      </w:r>
      <w:r w:rsidRPr="004A019E">
        <w:rPr>
          <w:rFonts w:asciiTheme="minorHAnsi" w:hAnsiTheme="minorHAnsi" w:cstheme="minorHAnsi"/>
          <w:i/>
          <w:lang w:val="en-US"/>
        </w:rPr>
        <w:t xml:space="preserve"> et al.</w:t>
      </w:r>
      <w:r w:rsidRPr="004A019E">
        <w:rPr>
          <w:rFonts w:asciiTheme="minorHAnsi" w:hAnsiTheme="minorHAnsi" w:cstheme="minorHAnsi"/>
          <w:lang w:val="en-US"/>
        </w:rPr>
        <w:t>)  (1993).</w:t>
      </w:r>
    </w:p>
    <w:p w14:paraId="040C5B22" w14:textId="77777777" w:rsidR="009E7CD3" w:rsidRPr="009E7CD3" w:rsidRDefault="009E7CD3" w:rsidP="009E7CD3">
      <w:pPr>
        <w:pStyle w:val="EndNoteBibliography"/>
        <w:ind w:left="720" w:hanging="720"/>
        <w:rPr>
          <w:rFonts w:asciiTheme="minorHAnsi" w:hAnsiTheme="minorHAnsi" w:cstheme="minorHAnsi"/>
        </w:rPr>
      </w:pPr>
      <w:r w:rsidRPr="004A019E">
        <w:rPr>
          <w:rFonts w:asciiTheme="minorHAnsi" w:hAnsiTheme="minorHAnsi" w:cstheme="minorHAnsi"/>
          <w:lang w:val="en-US"/>
        </w:rPr>
        <w:t>68</w:t>
      </w:r>
      <w:r w:rsidRPr="004A019E">
        <w:rPr>
          <w:rFonts w:asciiTheme="minorHAnsi" w:hAnsiTheme="minorHAnsi" w:cstheme="minorHAnsi"/>
          <w:lang w:val="en-US"/>
        </w:rPr>
        <w:tab/>
        <w:t>Giunta, C.</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Spondylocheiro dysplastic form of the Ehlers-Danlos syndrome--an autosomal-recessive entity caused by mutations in the zinc transporter gene SLC39A13. </w:t>
      </w:r>
      <w:r w:rsidRPr="009E7CD3">
        <w:rPr>
          <w:rFonts w:asciiTheme="minorHAnsi" w:hAnsiTheme="minorHAnsi" w:cstheme="minorHAnsi"/>
          <w:i/>
        </w:rPr>
        <w:t>Am J Hum Genet</w:t>
      </w:r>
      <w:r w:rsidRPr="009E7CD3">
        <w:rPr>
          <w:rFonts w:asciiTheme="minorHAnsi" w:hAnsiTheme="minorHAnsi" w:cstheme="minorHAnsi"/>
        </w:rPr>
        <w:t xml:space="preserve"> </w:t>
      </w:r>
      <w:r w:rsidRPr="009E7CD3">
        <w:rPr>
          <w:rFonts w:asciiTheme="minorHAnsi" w:hAnsiTheme="minorHAnsi" w:cstheme="minorHAnsi"/>
          <w:b/>
        </w:rPr>
        <w:t>82</w:t>
      </w:r>
      <w:r w:rsidRPr="009E7CD3">
        <w:rPr>
          <w:rFonts w:asciiTheme="minorHAnsi" w:hAnsiTheme="minorHAnsi" w:cstheme="minorHAnsi"/>
        </w:rPr>
        <w:t>, 1290-1305, doi:10.1016/j.ajhg.2008.05.001 (2008).</w:t>
      </w:r>
    </w:p>
    <w:p w14:paraId="44EA3CBC" w14:textId="77777777" w:rsidR="009E7CD3" w:rsidRPr="004A019E" w:rsidRDefault="009E7CD3" w:rsidP="009E7CD3">
      <w:pPr>
        <w:pStyle w:val="EndNoteBibliography"/>
        <w:ind w:left="720" w:hanging="720"/>
        <w:rPr>
          <w:rFonts w:asciiTheme="minorHAnsi" w:hAnsiTheme="minorHAnsi" w:cstheme="minorHAnsi"/>
          <w:lang w:val="en-US"/>
        </w:rPr>
      </w:pPr>
      <w:r w:rsidRPr="009E7CD3">
        <w:rPr>
          <w:rFonts w:asciiTheme="minorHAnsi" w:hAnsiTheme="minorHAnsi" w:cstheme="minorHAnsi"/>
        </w:rPr>
        <w:t>69</w:t>
      </w:r>
      <w:r w:rsidRPr="009E7CD3">
        <w:rPr>
          <w:rFonts w:asciiTheme="minorHAnsi" w:hAnsiTheme="minorHAnsi" w:cstheme="minorHAnsi"/>
        </w:rPr>
        <w:tab/>
        <w:t>Micha, D.</w:t>
      </w:r>
      <w:r w:rsidRPr="009E7CD3">
        <w:rPr>
          <w:rFonts w:asciiTheme="minorHAnsi" w:hAnsiTheme="minorHAnsi" w:cstheme="minorHAnsi"/>
          <w:i/>
        </w:rPr>
        <w:t xml:space="preserve"> et al.</w:t>
      </w:r>
      <w:r w:rsidRPr="009E7CD3">
        <w:rPr>
          <w:rFonts w:asciiTheme="minorHAnsi" w:hAnsiTheme="minorHAnsi" w:cstheme="minorHAnsi"/>
        </w:rPr>
        <w:t xml:space="preserve"> </w:t>
      </w:r>
      <w:r w:rsidRPr="004A019E">
        <w:rPr>
          <w:rFonts w:asciiTheme="minorHAnsi" w:hAnsiTheme="minorHAnsi" w:cstheme="minorHAnsi"/>
          <w:lang w:val="en-US"/>
        </w:rPr>
        <w:t xml:space="preserve">SMAD2 Mutations Are Associated with Arterial Aneurysms and Dissections. </w:t>
      </w:r>
      <w:r w:rsidRPr="004A019E">
        <w:rPr>
          <w:rFonts w:asciiTheme="minorHAnsi" w:hAnsiTheme="minorHAnsi" w:cstheme="minorHAnsi"/>
          <w:i/>
          <w:lang w:val="en-US"/>
        </w:rPr>
        <w:t>Hum Mutat</w:t>
      </w:r>
      <w:r w:rsidRPr="004A019E">
        <w:rPr>
          <w:rFonts w:asciiTheme="minorHAnsi" w:hAnsiTheme="minorHAnsi" w:cstheme="minorHAnsi"/>
          <w:lang w:val="en-US"/>
        </w:rPr>
        <w:t xml:space="preserve"> </w:t>
      </w:r>
      <w:r w:rsidRPr="004A019E">
        <w:rPr>
          <w:rFonts w:asciiTheme="minorHAnsi" w:hAnsiTheme="minorHAnsi" w:cstheme="minorHAnsi"/>
          <w:b/>
          <w:lang w:val="en-US"/>
        </w:rPr>
        <w:t>36</w:t>
      </w:r>
      <w:r w:rsidRPr="004A019E">
        <w:rPr>
          <w:rFonts w:asciiTheme="minorHAnsi" w:hAnsiTheme="minorHAnsi" w:cstheme="minorHAnsi"/>
          <w:lang w:val="en-US"/>
        </w:rPr>
        <w:t>, 1145-1149, doi:10.1002/humu.22854 (2015).</w:t>
      </w:r>
    </w:p>
    <w:p w14:paraId="503FDB95"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70</w:t>
      </w:r>
      <w:r w:rsidRPr="004A019E">
        <w:rPr>
          <w:rFonts w:asciiTheme="minorHAnsi" w:hAnsiTheme="minorHAnsi" w:cstheme="minorHAnsi"/>
          <w:lang w:val="en-US"/>
        </w:rPr>
        <w:tab/>
        <w:t>Granadillo, J. L.</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Variable cardiovascular phenotypes associated with SMAD2 pathogenic variants. </w:t>
      </w:r>
      <w:r w:rsidRPr="004A019E">
        <w:rPr>
          <w:rFonts w:asciiTheme="minorHAnsi" w:hAnsiTheme="minorHAnsi" w:cstheme="minorHAnsi"/>
          <w:i/>
          <w:lang w:val="en-US"/>
        </w:rPr>
        <w:t>Hum Mutat</w:t>
      </w:r>
      <w:r w:rsidRPr="004A019E">
        <w:rPr>
          <w:rFonts w:asciiTheme="minorHAnsi" w:hAnsiTheme="minorHAnsi" w:cstheme="minorHAnsi"/>
          <w:lang w:val="en-US"/>
        </w:rPr>
        <w:t xml:space="preserve"> </w:t>
      </w:r>
      <w:r w:rsidRPr="004A019E">
        <w:rPr>
          <w:rFonts w:asciiTheme="minorHAnsi" w:hAnsiTheme="minorHAnsi" w:cstheme="minorHAnsi"/>
          <w:b/>
          <w:lang w:val="en-US"/>
        </w:rPr>
        <w:t>39</w:t>
      </w:r>
      <w:r w:rsidRPr="004A019E">
        <w:rPr>
          <w:rFonts w:asciiTheme="minorHAnsi" w:hAnsiTheme="minorHAnsi" w:cstheme="minorHAnsi"/>
          <w:lang w:val="en-US"/>
        </w:rPr>
        <w:t>, 1875-1884, doi:10.1002/humu.23627 (2018).</w:t>
      </w:r>
    </w:p>
    <w:p w14:paraId="175BD9B8"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71</w:t>
      </w:r>
      <w:r w:rsidRPr="004A019E">
        <w:rPr>
          <w:rFonts w:asciiTheme="minorHAnsi" w:hAnsiTheme="minorHAnsi" w:cstheme="minorHAnsi"/>
          <w:lang w:val="en-US"/>
        </w:rPr>
        <w:tab/>
        <w:t>Cannaerts, E.</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Novel pathogenic SMAD2 variants in five families with arterial aneurysm and dissection: further delineation of the phenotype. </w:t>
      </w:r>
      <w:r w:rsidRPr="004A019E">
        <w:rPr>
          <w:rFonts w:asciiTheme="minorHAnsi" w:hAnsiTheme="minorHAnsi" w:cstheme="minorHAnsi"/>
          <w:i/>
          <w:lang w:val="en-US"/>
        </w:rPr>
        <w:t>J Med Genet</w:t>
      </w:r>
      <w:r w:rsidRPr="004A019E">
        <w:rPr>
          <w:rFonts w:asciiTheme="minorHAnsi" w:hAnsiTheme="minorHAnsi" w:cstheme="minorHAnsi"/>
          <w:lang w:val="en-US"/>
        </w:rPr>
        <w:t xml:space="preserve"> </w:t>
      </w:r>
      <w:r w:rsidRPr="004A019E">
        <w:rPr>
          <w:rFonts w:asciiTheme="minorHAnsi" w:hAnsiTheme="minorHAnsi" w:cstheme="minorHAnsi"/>
          <w:b/>
          <w:lang w:val="en-US"/>
        </w:rPr>
        <w:t>56</w:t>
      </w:r>
      <w:r w:rsidRPr="004A019E">
        <w:rPr>
          <w:rFonts w:asciiTheme="minorHAnsi" w:hAnsiTheme="minorHAnsi" w:cstheme="minorHAnsi"/>
          <w:lang w:val="en-US"/>
        </w:rPr>
        <w:t>, 220-227, doi:10.1136/jmedgenet-2018-105304 (2019).</w:t>
      </w:r>
    </w:p>
    <w:p w14:paraId="320D63D7"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72</w:t>
      </w:r>
      <w:r w:rsidRPr="004A019E">
        <w:rPr>
          <w:rFonts w:asciiTheme="minorHAnsi" w:hAnsiTheme="minorHAnsi" w:cstheme="minorHAnsi"/>
          <w:lang w:val="en-US"/>
        </w:rPr>
        <w:tab/>
        <w:t>Zhang, W.</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Exome sequencing identified a novel SMAD2 mutation in a Chinese family with early onset aortic aneurysms. </w:t>
      </w:r>
      <w:r w:rsidRPr="004A019E">
        <w:rPr>
          <w:rFonts w:asciiTheme="minorHAnsi" w:hAnsiTheme="minorHAnsi" w:cstheme="minorHAnsi"/>
          <w:i/>
          <w:lang w:val="en-US"/>
        </w:rPr>
        <w:t>Clin Chim Acta</w:t>
      </w:r>
      <w:r w:rsidRPr="004A019E">
        <w:rPr>
          <w:rFonts w:asciiTheme="minorHAnsi" w:hAnsiTheme="minorHAnsi" w:cstheme="minorHAnsi"/>
          <w:lang w:val="en-US"/>
        </w:rPr>
        <w:t xml:space="preserve"> </w:t>
      </w:r>
      <w:r w:rsidRPr="004A019E">
        <w:rPr>
          <w:rFonts w:asciiTheme="minorHAnsi" w:hAnsiTheme="minorHAnsi" w:cstheme="minorHAnsi"/>
          <w:b/>
          <w:lang w:val="en-US"/>
        </w:rPr>
        <w:t>468</w:t>
      </w:r>
      <w:r w:rsidRPr="004A019E">
        <w:rPr>
          <w:rFonts w:asciiTheme="minorHAnsi" w:hAnsiTheme="minorHAnsi" w:cstheme="minorHAnsi"/>
          <w:lang w:val="en-US"/>
        </w:rPr>
        <w:t>, 211-214, doi:10.1016/j.cca.2017.03.007 (2017).</w:t>
      </w:r>
    </w:p>
    <w:p w14:paraId="33856D8F"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73</w:t>
      </w:r>
      <w:r w:rsidRPr="004A019E">
        <w:rPr>
          <w:rFonts w:asciiTheme="minorHAnsi" w:hAnsiTheme="minorHAnsi" w:cstheme="minorHAnsi"/>
          <w:lang w:val="en-US"/>
        </w:rPr>
        <w:tab/>
        <w:t xml:space="preserve">Loeys, B. L. &amp; Dietz, H. C. in </w:t>
      </w:r>
      <w:r w:rsidRPr="004A019E">
        <w:rPr>
          <w:rFonts w:asciiTheme="minorHAnsi" w:hAnsiTheme="minorHAnsi" w:cstheme="minorHAnsi"/>
          <w:i/>
          <w:lang w:val="en-US"/>
        </w:rPr>
        <w:t>GeneReviews((R))</w:t>
      </w:r>
      <w:r w:rsidRPr="004A019E">
        <w:rPr>
          <w:rFonts w:asciiTheme="minorHAnsi" w:hAnsiTheme="minorHAnsi" w:cstheme="minorHAnsi"/>
          <w:lang w:val="en-US"/>
        </w:rPr>
        <w:t xml:space="preserve">   (eds M. P. Adam</w:t>
      </w:r>
      <w:r w:rsidRPr="004A019E">
        <w:rPr>
          <w:rFonts w:asciiTheme="minorHAnsi" w:hAnsiTheme="minorHAnsi" w:cstheme="minorHAnsi"/>
          <w:i/>
          <w:lang w:val="en-US"/>
        </w:rPr>
        <w:t xml:space="preserve"> et al.</w:t>
      </w:r>
      <w:r w:rsidRPr="004A019E">
        <w:rPr>
          <w:rFonts w:asciiTheme="minorHAnsi" w:hAnsiTheme="minorHAnsi" w:cstheme="minorHAnsi"/>
          <w:lang w:val="en-US"/>
        </w:rPr>
        <w:t>)  (1993).</w:t>
      </w:r>
    </w:p>
    <w:p w14:paraId="04A29E65"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74</w:t>
      </w:r>
      <w:r w:rsidRPr="004A019E">
        <w:rPr>
          <w:rFonts w:asciiTheme="minorHAnsi" w:hAnsiTheme="minorHAnsi" w:cstheme="minorHAnsi"/>
          <w:lang w:val="en-US"/>
        </w:rPr>
        <w:tab/>
        <w:t>Loughborough, W. W.</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Cardiovascular Manifestations and Complications of Loeys-Dietz Syndrome: CT and MR Imaging Findings. </w:t>
      </w:r>
      <w:r w:rsidRPr="004A019E">
        <w:rPr>
          <w:rFonts w:asciiTheme="minorHAnsi" w:hAnsiTheme="minorHAnsi" w:cstheme="minorHAnsi"/>
          <w:i/>
          <w:lang w:val="en-US"/>
        </w:rPr>
        <w:t>Radiographics</w:t>
      </w:r>
      <w:r w:rsidRPr="004A019E">
        <w:rPr>
          <w:rFonts w:asciiTheme="minorHAnsi" w:hAnsiTheme="minorHAnsi" w:cstheme="minorHAnsi"/>
          <w:lang w:val="en-US"/>
        </w:rPr>
        <w:t xml:space="preserve"> </w:t>
      </w:r>
      <w:r w:rsidRPr="004A019E">
        <w:rPr>
          <w:rFonts w:asciiTheme="minorHAnsi" w:hAnsiTheme="minorHAnsi" w:cstheme="minorHAnsi"/>
          <w:b/>
          <w:lang w:val="en-US"/>
        </w:rPr>
        <w:t>38</w:t>
      </w:r>
      <w:r w:rsidRPr="004A019E">
        <w:rPr>
          <w:rFonts w:asciiTheme="minorHAnsi" w:hAnsiTheme="minorHAnsi" w:cstheme="minorHAnsi"/>
          <w:lang w:val="en-US"/>
        </w:rPr>
        <w:t>, 275-286, doi:10.1148/rg.2018170120 (2018).</w:t>
      </w:r>
    </w:p>
    <w:p w14:paraId="2A538EC7"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75</w:t>
      </w:r>
      <w:r w:rsidRPr="004A019E">
        <w:rPr>
          <w:rFonts w:asciiTheme="minorHAnsi" w:hAnsiTheme="minorHAnsi" w:cstheme="minorHAnsi"/>
          <w:lang w:val="en-US"/>
        </w:rPr>
        <w:tab/>
        <w:t xml:space="preserve">McDonald, J. &amp; Pyeritz, R. E. in </w:t>
      </w:r>
      <w:r w:rsidRPr="004A019E">
        <w:rPr>
          <w:rFonts w:asciiTheme="minorHAnsi" w:hAnsiTheme="minorHAnsi" w:cstheme="minorHAnsi"/>
          <w:i/>
          <w:lang w:val="en-US"/>
        </w:rPr>
        <w:t>GeneReviews((R))</w:t>
      </w:r>
      <w:r w:rsidRPr="004A019E">
        <w:rPr>
          <w:rFonts w:asciiTheme="minorHAnsi" w:hAnsiTheme="minorHAnsi" w:cstheme="minorHAnsi"/>
          <w:lang w:val="en-US"/>
        </w:rPr>
        <w:t xml:space="preserve">   (eds M. P. Adam</w:t>
      </w:r>
      <w:r w:rsidRPr="004A019E">
        <w:rPr>
          <w:rFonts w:asciiTheme="minorHAnsi" w:hAnsiTheme="minorHAnsi" w:cstheme="minorHAnsi"/>
          <w:i/>
          <w:lang w:val="en-US"/>
        </w:rPr>
        <w:t xml:space="preserve"> et al.</w:t>
      </w:r>
      <w:r w:rsidRPr="004A019E">
        <w:rPr>
          <w:rFonts w:asciiTheme="minorHAnsi" w:hAnsiTheme="minorHAnsi" w:cstheme="minorHAnsi"/>
          <w:lang w:val="en-US"/>
        </w:rPr>
        <w:t>)  (1993).</w:t>
      </w:r>
    </w:p>
    <w:p w14:paraId="2A0700FE"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76</w:t>
      </w:r>
      <w:r w:rsidRPr="004A019E">
        <w:rPr>
          <w:rFonts w:asciiTheme="minorHAnsi" w:hAnsiTheme="minorHAnsi" w:cstheme="minorHAnsi"/>
          <w:lang w:val="en-US"/>
        </w:rPr>
        <w:tab/>
        <w:t xml:space="preserve">Starr, L. J., Lindor, N. M. &amp; Lin, A. E. in </w:t>
      </w:r>
      <w:r w:rsidRPr="004A019E">
        <w:rPr>
          <w:rFonts w:asciiTheme="minorHAnsi" w:hAnsiTheme="minorHAnsi" w:cstheme="minorHAnsi"/>
          <w:i/>
          <w:lang w:val="en-US"/>
        </w:rPr>
        <w:t>GeneReviews((R))</w:t>
      </w:r>
      <w:r w:rsidRPr="004A019E">
        <w:rPr>
          <w:rFonts w:asciiTheme="minorHAnsi" w:hAnsiTheme="minorHAnsi" w:cstheme="minorHAnsi"/>
          <w:lang w:val="en-US"/>
        </w:rPr>
        <w:t xml:space="preserve">   (eds M. P. Adam</w:t>
      </w:r>
      <w:r w:rsidRPr="004A019E">
        <w:rPr>
          <w:rFonts w:asciiTheme="minorHAnsi" w:hAnsiTheme="minorHAnsi" w:cstheme="minorHAnsi"/>
          <w:i/>
          <w:lang w:val="en-US"/>
        </w:rPr>
        <w:t xml:space="preserve"> et al.</w:t>
      </w:r>
      <w:r w:rsidRPr="004A019E">
        <w:rPr>
          <w:rFonts w:asciiTheme="minorHAnsi" w:hAnsiTheme="minorHAnsi" w:cstheme="minorHAnsi"/>
          <w:lang w:val="en-US"/>
        </w:rPr>
        <w:t>)  (1993).</w:t>
      </w:r>
    </w:p>
    <w:p w14:paraId="019287CE"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77</w:t>
      </w:r>
      <w:r w:rsidRPr="004A019E">
        <w:rPr>
          <w:rFonts w:asciiTheme="minorHAnsi" w:hAnsiTheme="minorHAnsi" w:cstheme="minorHAnsi"/>
          <w:lang w:val="en-US"/>
        </w:rPr>
        <w:tab/>
        <w:t xml:space="preserve">Larsen Haidle, J. &amp; Howe, J. R. in </w:t>
      </w:r>
      <w:r w:rsidRPr="004A019E">
        <w:rPr>
          <w:rFonts w:asciiTheme="minorHAnsi" w:hAnsiTheme="minorHAnsi" w:cstheme="minorHAnsi"/>
          <w:i/>
          <w:lang w:val="en-US"/>
        </w:rPr>
        <w:t>GeneReviews((R))</w:t>
      </w:r>
      <w:r w:rsidRPr="004A019E">
        <w:rPr>
          <w:rFonts w:asciiTheme="minorHAnsi" w:hAnsiTheme="minorHAnsi" w:cstheme="minorHAnsi"/>
          <w:lang w:val="en-US"/>
        </w:rPr>
        <w:t xml:space="preserve">   (eds M. P. Adam</w:t>
      </w:r>
      <w:r w:rsidRPr="004A019E">
        <w:rPr>
          <w:rFonts w:asciiTheme="minorHAnsi" w:hAnsiTheme="minorHAnsi" w:cstheme="minorHAnsi"/>
          <w:i/>
          <w:lang w:val="en-US"/>
        </w:rPr>
        <w:t xml:space="preserve"> et al.</w:t>
      </w:r>
      <w:r w:rsidRPr="004A019E">
        <w:rPr>
          <w:rFonts w:asciiTheme="minorHAnsi" w:hAnsiTheme="minorHAnsi" w:cstheme="minorHAnsi"/>
          <w:lang w:val="en-US"/>
        </w:rPr>
        <w:t>)  (1993).</w:t>
      </w:r>
    </w:p>
    <w:p w14:paraId="1133D509"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78</w:t>
      </w:r>
      <w:r w:rsidRPr="004A019E">
        <w:rPr>
          <w:rFonts w:asciiTheme="minorHAnsi" w:hAnsiTheme="minorHAnsi" w:cstheme="minorHAnsi"/>
          <w:lang w:val="en-US"/>
        </w:rPr>
        <w:tab/>
        <w:t>Wunnemann, F.</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Aortic Dilatation Associated With a De Novo Mutation in the SOX18 Gene: Expanding the Clinical Spectrum of Hypotrichosis-Lymphedema-Telangiectasia Syndrome. </w:t>
      </w:r>
      <w:r w:rsidRPr="004A019E">
        <w:rPr>
          <w:rFonts w:asciiTheme="minorHAnsi" w:hAnsiTheme="minorHAnsi" w:cstheme="minorHAnsi"/>
          <w:i/>
          <w:lang w:val="en-US"/>
        </w:rPr>
        <w:t>Can J Cardiol</w:t>
      </w:r>
      <w:r w:rsidRPr="004A019E">
        <w:rPr>
          <w:rFonts w:asciiTheme="minorHAnsi" w:hAnsiTheme="minorHAnsi" w:cstheme="minorHAnsi"/>
          <w:lang w:val="en-US"/>
        </w:rPr>
        <w:t xml:space="preserve"> </w:t>
      </w:r>
      <w:r w:rsidRPr="004A019E">
        <w:rPr>
          <w:rFonts w:asciiTheme="minorHAnsi" w:hAnsiTheme="minorHAnsi" w:cstheme="minorHAnsi"/>
          <w:b/>
          <w:lang w:val="en-US"/>
        </w:rPr>
        <w:t>32</w:t>
      </w:r>
      <w:r w:rsidRPr="004A019E">
        <w:rPr>
          <w:rFonts w:asciiTheme="minorHAnsi" w:hAnsiTheme="minorHAnsi" w:cstheme="minorHAnsi"/>
          <w:lang w:val="en-US"/>
        </w:rPr>
        <w:t>, 135 e131-137, doi:10.1016/j.cjca.2015.04.004 (2016).</w:t>
      </w:r>
    </w:p>
    <w:p w14:paraId="397D01D7"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79</w:t>
      </w:r>
      <w:r w:rsidRPr="004A019E">
        <w:rPr>
          <w:rFonts w:asciiTheme="minorHAnsi" w:hAnsiTheme="minorHAnsi" w:cstheme="minorHAnsi"/>
          <w:lang w:val="en-US"/>
        </w:rPr>
        <w:tab/>
        <w:t>Frederic, M. Y.</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A new locus-specific database (LSDB) for mutations in the TGFBR2 gene: UMD-TGFBR2. </w:t>
      </w:r>
      <w:r w:rsidRPr="004A019E">
        <w:rPr>
          <w:rFonts w:asciiTheme="minorHAnsi" w:hAnsiTheme="minorHAnsi" w:cstheme="minorHAnsi"/>
          <w:i/>
          <w:lang w:val="en-US"/>
        </w:rPr>
        <w:t>Hum Mutat</w:t>
      </w:r>
      <w:r w:rsidRPr="004A019E">
        <w:rPr>
          <w:rFonts w:asciiTheme="minorHAnsi" w:hAnsiTheme="minorHAnsi" w:cstheme="minorHAnsi"/>
          <w:lang w:val="en-US"/>
        </w:rPr>
        <w:t xml:space="preserve"> </w:t>
      </w:r>
      <w:r w:rsidRPr="004A019E">
        <w:rPr>
          <w:rFonts w:asciiTheme="minorHAnsi" w:hAnsiTheme="minorHAnsi" w:cstheme="minorHAnsi"/>
          <w:b/>
          <w:lang w:val="en-US"/>
        </w:rPr>
        <w:t>29</w:t>
      </w:r>
      <w:r w:rsidRPr="004A019E">
        <w:rPr>
          <w:rFonts w:asciiTheme="minorHAnsi" w:hAnsiTheme="minorHAnsi" w:cstheme="minorHAnsi"/>
          <w:lang w:val="en-US"/>
        </w:rPr>
        <w:t>, 33-38, doi:10.1002/humu.20602 (2008).</w:t>
      </w:r>
    </w:p>
    <w:p w14:paraId="0E1B6464"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lastRenderedPageBreak/>
        <w:t>80</w:t>
      </w:r>
      <w:r w:rsidRPr="004A019E">
        <w:rPr>
          <w:rFonts w:asciiTheme="minorHAnsi" w:hAnsiTheme="minorHAnsi" w:cstheme="minorHAnsi"/>
          <w:lang w:val="en-US"/>
        </w:rPr>
        <w:tab/>
        <w:t>Whiffin, N.</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Using high-resolution variant frequencies to empower clinical genome interpretation. </w:t>
      </w:r>
      <w:r w:rsidRPr="004A019E">
        <w:rPr>
          <w:rFonts w:asciiTheme="minorHAnsi" w:hAnsiTheme="minorHAnsi" w:cstheme="minorHAnsi"/>
          <w:i/>
          <w:lang w:val="en-US"/>
        </w:rPr>
        <w:t>Genet Med</w:t>
      </w:r>
      <w:r w:rsidRPr="004A019E">
        <w:rPr>
          <w:rFonts w:asciiTheme="minorHAnsi" w:hAnsiTheme="minorHAnsi" w:cstheme="minorHAnsi"/>
          <w:lang w:val="en-US"/>
        </w:rPr>
        <w:t xml:space="preserve"> </w:t>
      </w:r>
      <w:r w:rsidRPr="004A019E">
        <w:rPr>
          <w:rFonts w:asciiTheme="minorHAnsi" w:hAnsiTheme="minorHAnsi" w:cstheme="minorHAnsi"/>
          <w:b/>
          <w:lang w:val="en-US"/>
        </w:rPr>
        <w:t>19</w:t>
      </w:r>
      <w:r w:rsidRPr="004A019E">
        <w:rPr>
          <w:rFonts w:asciiTheme="minorHAnsi" w:hAnsiTheme="minorHAnsi" w:cstheme="minorHAnsi"/>
          <w:lang w:val="en-US"/>
        </w:rPr>
        <w:t>, 1151-1158, doi:10.1038/gim.2017.26 (2017).</w:t>
      </w:r>
    </w:p>
    <w:p w14:paraId="28E23229" w14:textId="77777777" w:rsidR="009E7CD3" w:rsidRPr="004A019E" w:rsidRDefault="009E7CD3" w:rsidP="009E7CD3">
      <w:pPr>
        <w:pStyle w:val="EndNoteBibliography"/>
        <w:ind w:left="720" w:hanging="720"/>
        <w:rPr>
          <w:rFonts w:asciiTheme="minorHAnsi" w:hAnsiTheme="minorHAnsi" w:cstheme="minorHAnsi"/>
          <w:lang w:val="en-US"/>
        </w:rPr>
      </w:pPr>
      <w:r w:rsidRPr="004A019E">
        <w:rPr>
          <w:rFonts w:asciiTheme="minorHAnsi" w:hAnsiTheme="minorHAnsi" w:cstheme="minorHAnsi"/>
          <w:lang w:val="en-US"/>
        </w:rPr>
        <w:t>81</w:t>
      </w:r>
      <w:r w:rsidRPr="004A019E">
        <w:rPr>
          <w:rFonts w:asciiTheme="minorHAnsi" w:hAnsiTheme="minorHAnsi" w:cstheme="minorHAnsi"/>
          <w:lang w:val="en-US"/>
        </w:rPr>
        <w:tab/>
        <w:t>Siepel, A.</w:t>
      </w:r>
      <w:r w:rsidRPr="004A019E">
        <w:rPr>
          <w:rFonts w:asciiTheme="minorHAnsi" w:hAnsiTheme="minorHAnsi" w:cstheme="minorHAnsi"/>
          <w:i/>
          <w:lang w:val="en-US"/>
        </w:rPr>
        <w:t xml:space="preserve"> et al.</w:t>
      </w:r>
      <w:r w:rsidRPr="004A019E">
        <w:rPr>
          <w:rFonts w:asciiTheme="minorHAnsi" w:hAnsiTheme="minorHAnsi" w:cstheme="minorHAnsi"/>
          <w:lang w:val="en-US"/>
        </w:rPr>
        <w:t xml:space="preserve"> Evolutionarily conserved elements in vertebrate, insect, worm, and yeast genomes. </w:t>
      </w:r>
      <w:r w:rsidRPr="004A019E">
        <w:rPr>
          <w:rFonts w:asciiTheme="minorHAnsi" w:hAnsiTheme="minorHAnsi" w:cstheme="minorHAnsi"/>
          <w:i/>
          <w:lang w:val="en-US"/>
        </w:rPr>
        <w:t>Genome research</w:t>
      </w:r>
      <w:r w:rsidRPr="004A019E">
        <w:rPr>
          <w:rFonts w:asciiTheme="minorHAnsi" w:hAnsiTheme="minorHAnsi" w:cstheme="minorHAnsi"/>
          <w:lang w:val="en-US"/>
        </w:rPr>
        <w:t xml:space="preserve"> </w:t>
      </w:r>
      <w:r w:rsidRPr="004A019E">
        <w:rPr>
          <w:rFonts w:asciiTheme="minorHAnsi" w:hAnsiTheme="minorHAnsi" w:cstheme="minorHAnsi"/>
          <w:b/>
          <w:lang w:val="en-US"/>
        </w:rPr>
        <w:t>15</w:t>
      </w:r>
      <w:r w:rsidRPr="004A019E">
        <w:rPr>
          <w:rFonts w:asciiTheme="minorHAnsi" w:hAnsiTheme="minorHAnsi" w:cstheme="minorHAnsi"/>
          <w:lang w:val="en-US"/>
        </w:rPr>
        <w:t>, 1034-1050, doi:10.1101/gr.3715005 (2005).</w:t>
      </w:r>
    </w:p>
    <w:p w14:paraId="277A9AAA" w14:textId="77777777" w:rsidR="009E7CD3" w:rsidRPr="009E7CD3" w:rsidRDefault="009E7CD3" w:rsidP="009E7CD3">
      <w:pPr>
        <w:pStyle w:val="EndNoteBibliography"/>
        <w:ind w:left="720" w:hanging="720"/>
        <w:rPr>
          <w:rFonts w:asciiTheme="minorHAnsi" w:hAnsiTheme="minorHAnsi" w:cstheme="minorHAnsi"/>
        </w:rPr>
      </w:pPr>
      <w:r w:rsidRPr="004A019E">
        <w:rPr>
          <w:rFonts w:asciiTheme="minorHAnsi" w:hAnsiTheme="minorHAnsi" w:cstheme="minorHAnsi"/>
          <w:lang w:val="en-US"/>
        </w:rPr>
        <w:t>82</w:t>
      </w:r>
      <w:r w:rsidRPr="004A019E">
        <w:rPr>
          <w:rFonts w:asciiTheme="minorHAnsi" w:hAnsiTheme="minorHAnsi" w:cstheme="minorHAnsi"/>
          <w:lang w:val="en-US"/>
        </w:rPr>
        <w:tab/>
        <w:t xml:space="preserve">Pollard, K. S., Hubisz, M. J., Rosenbloom, K. R. &amp; Siepel, A. Detection of nonneutral substitution rates on mammalian phylogenies. </w:t>
      </w:r>
      <w:r w:rsidRPr="009E7CD3">
        <w:rPr>
          <w:rFonts w:asciiTheme="minorHAnsi" w:hAnsiTheme="minorHAnsi" w:cstheme="minorHAnsi"/>
          <w:i/>
        </w:rPr>
        <w:t>Genome research</w:t>
      </w:r>
      <w:r w:rsidRPr="009E7CD3">
        <w:rPr>
          <w:rFonts w:asciiTheme="minorHAnsi" w:hAnsiTheme="minorHAnsi" w:cstheme="minorHAnsi"/>
        </w:rPr>
        <w:t xml:space="preserve"> </w:t>
      </w:r>
      <w:r w:rsidRPr="009E7CD3">
        <w:rPr>
          <w:rFonts w:asciiTheme="minorHAnsi" w:hAnsiTheme="minorHAnsi" w:cstheme="minorHAnsi"/>
          <w:b/>
        </w:rPr>
        <w:t>20</w:t>
      </w:r>
      <w:r w:rsidRPr="009E7CD3">
        <w:rPr>
          <w:rFonts w:asciiTheme="minorHAnsi" w:hAnsiTheme="minorHAnsi" w:cstheme="minorHAnsi"/>
        </w:rPr>
        <w:t>, 110-121, doi:10.1101/gr.097857.109 (2010).</w:t>
      </w:r>
    </w:p>
    <w:p w14:paraId="206C3F7E" w14:textId="08AB1CC0" w:rsidR="004B24EA" w:rsidRPr="006B1E72" w:rsidRDefault="009F3AB9" w:rsidP="006B1E72">
      <w:pPr>
        <w:spacing w:after="120" w:line="480" w:lineRule="auto"/>
        <w:ind w:left="567" w:hanging="567"/>
        <w:jc w:val="both"/>
        <w:rPr>
          <w:rFonts w:asciiTheme="minorHAnsi" w:hAnsiTheme="minorHAnsi" w:cstheme="minorHAnsi"/>
          <w:sz w:val="22"/>
          <w:szCs w:val="22"/>
          <w:lang w:val="en-US"/>
        </w:rPr>
      </w:pPr>
      <w:r w:rsidRPr="009E7CD3">
        <w:rPr>
          <w:rFonts w:asciiTheme="minorHAnsi" w:hAnsiTheme="minorHAnsi" w:cstheme="minorHAnsi"/>
          <w:sz w:val="22"/>
          <w:szCs w:val="22"/>
          <w:lang w:val="en-US"/>
        </w:rPr>
        <w:fldChar w:fldCharType="end"/>
      </w:r>
    </w:p>
    <w:sectPr w:rsidR="004B24EA" w:rsidRPr="006B1E72" w:rsidSect="00730244">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443656" w16cex:dateUtc="2021-05-10T20:46:00Z"/>
  <w16cex:commentExtensible w16cex:durableId="2444370D" w16cex:dateUtc="2021-05-10T20:49:00Z"/>
  <w16cex:commentExtensible w16cex:durableId="24443757" w16cex:dateUtc="2021-05-10T20:51:00Z"/>
  <w16cex:commentExtensible w16cex:durableId="2479F087" w16cex:dateUtc="2021-06-20T14:51:00Z"/>
  <w16cex:commentExtensible w16cex:durableId="24443CA5" w16cex:dateUtc="2021-05-10T21:13:00Z"/>
  <w16cex:commentExtensible w16cex:durableId="2479EFDD" w16cex:dateUtc="2021-06-20T14:48:00Z"/>
  <w16cex:commentExtensible w16cex:durableId="2479EE7F" w16cex:dateUtc="2021-06-20T14:42:00Z"/>
  <w16cex:commentExtensible w16cex:durableId="2479CBE2" w16cex:dateUtc="2021-06-20T12:1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A5BB121" w16cid:durableId="24443656"/>
  <w16cid:commentId w16cid:paraId="190F5FA1" w16cid:durableId="24935344"/>
  <w16cid:commentId w16cid:paraId="7D51801B" w16cid:durableId="2444370D"/>
  <w16cid:commentId w16cid:paraId="14A84534" w16cid:durableId="24935346"/>
  <w16cid:commentId w16cid:paraId="48EA3936" w16cid:durableId="24443757"/>
  <w16cid:commentId w16cid:paraId="0845D2EF" w16cid:durableId="24935348"/>
  <w16cid:commentId w16cid:paraId="3CF77A19" w16cid:durableId="2484352E"/>
  <w16cid:commentId w16cid:paraId="7D13E2C0" w16cid:durableId="2484352D"/>
  <w16cid:commentId w16cid:paraId="26B2C582" w16cid:durableId="2494A1E9"/>
  <w16cid:commentId w16cid:paraId="39A6F050" w16cid:durableId="2494A0E6"/>
  <w16cid:commentId w16cid:paraId="2D01262A" w16cid:durableId="2484352B"/>
  <w16cid:commentId w16cid:paraId="5EACBF27" w16cid:durableId="2493534C"/>
  <w16cid:commentId w16cid:paraId="764D6D81" w16cid:durableId="2493534D"/>
  <w16cid:commentId w16cid:paraId="4C8ED985" w16cid:durableId="249355ED"/>
  <w16cid:commentId w16cid:paraId="21B6186B" w16cid:durableId="2494ADA2"/>
  <w16cid:commentId w16cid:paraId="5D6BC092" w16cid:durableId="24843526"/>
  <w16cid:commentId w16cid:paraId="09C78DB0" w16cid:durableId="2484352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523F99" w14:textId="77777777" w:rsidR="00660087" w:rsidRDefault="00660087" w:rsidP="00416DC4">
      <w:r>
        <w:separator/>
      </w:r>
    </w:p>
  </w:endnote>
  <w:endnote w:type="continuationSeparator" w:id="0">
    <w:p w14:paraId="6D4665AD" w14:textId="77777777" w:rsidR="00660087" w:rsidRDefault="00660087" w:rsidP="00416D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Yu Gothic UI"/>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WarnockPro-Regular">
    <w:altName w:val="MS Gothic"/>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02186289"/>
      <w:docPartObj>
        <w:docPartGallery w:val="Page Numbers (Bottom of Page)"/>
        <w:docPartUnique/>
      </w:docPartObj>
    </w:sdtPr>
    <w:sdtEndPr>
      <w:rPr>
        <w:rFonts w:asciiTheme="minorHAnsi" w:hAnsiTheme="minorHAnsi" w:cstheme="minorHAnsi"/>
        <w:sz w:val="22"/>
      </w:rPr>
    </w:sdtEndPr>
    <w:sdtContent>
      <w:p w14:paraId="7248E8AB" w14:textId="5D174F97" w:rsidR="00255C87" w:rsidRPr="00416DC4" w:rsidRDefault="00255C87" w:rsidP="00416DC4">
        <w:pPr>
          <w:pStyle w:val="Fuzeile"/>
          <w:jc w:val="right"/>
          <w:rPr>
            <w:rFonts w:asciiTheme="minorHAnsi" w:hAnsiTheme="minorHAnsi" w:cstheme="minorHAnsi"/>
            <w:sz w:val="22"/>
          </w:rPr>
        </w:pPr>
        <w:r w:rsidRPr="00416DC4">
          <w:rPr>
            <w:rFonts w:asciiTheme="minorHAnsi" w:hAnsiTheme="minorHAnsi" w:cstheme="minorHAnsi"/>
            <w:sz w:val="22"/>
          </w:rPr>
          <w:fldChar w:fldCharType="begin"/>
        </w:r>
        <w:r w:rsidRPr="00416DC4">
          <w:rPr>
            <w:rFonts w:asciiTheme="minorHAnsi" w:hAnsiTheme="minorHAnsi" w:cstheme="minorHAnsi"/>
            <w:sz w:val="22"/>
          </w:rPr>
          <w:instrText>PAGE   \* MERGEFORMAT</w:instrText>
        </w:r>
        <w:r w:rsidRPr="00416DC4">
          <w:rPr>
            <w:rFonts w:asciiTheme="minorHAnsi" w:hAnsiTheme="minorHAnsi" w:cstheme="minorHAnsi"/>
            <w:sz w:val="22"/>
          </w:rPr>
          <w:fldChar w:fldCharType="separate"/>
        </w:r>
        <w:r w:rsidR="00BF6F9D">
          <w:rPr>
            <w:rFonts w:asciiTheme="minorHAnsi" w:hAnsiTheme="minorHAnsi" w:cstheme="minorHAnsi"/>
            <w:noProof/>
            <w:sz w:val="22"/>
          </w:rPr>
          <w:t>1</w:t>
        </w:r>
        <w:r w:rsidRPr="00416DC4">
          <w:rPr>
            <w:rFonts w:asciiTheme="minorHAnsi" w:hAnsiTheme="minorHAnsi" w:cstheme="minorHAnsi"/>
            <w:sz w:val="22"/>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C50CDF" w14:textId="77777777" w:rsidR="00660087" w:rsidRDefault="00660087" w:rsidP="00416DC4">
      <w:r>
        <w:separator/>
      </w:r>
    </w:p>
  </w:footnote>
  <w:footnote w:type="continuationSeparator" w:id="0">
    <w:p w14:paraId="421F8E69" w14:textId="77777777" w:rsidR="00660087" w:rsidRDefault="00660087" w:rsidP="00416D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 neu&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arfdzd2w5vece05ztpzdzpfrzrsa2wpxff&quot;&gt;Georgs EndNote Library-Converted&lt;record-ids&gt;&lt;item&gt;2630&lt;/item&gt;&lt;item&gt;2775&lt;/item&gt;&lt;item&gt;2776&lt;/item&gt;&lt;item&gt;2777&lt;/item&gt;&lt;item&gt;2778&lt;/item&gt;&lt;item&gt;3038&lt;/item&gt;&lt;item&gt;3041&lt;/item&gt;&lt;item&gt;3042&lt;/item&gt;&lt;item&gt;3112&lt;/item&gt;&lt;item&gt;3173&lt;/item&gt;&lt;item&gt;3220&lt;/item&gt;&lt;item&gt;3232&lt;/item&gt;&lt;item&gt;3234&lt;/item&gt;&lt;item&gt;3237&lt;/item&gt;&lt;item&gt;3238&lt;/item&gt;&lt;item&gt;3241&lt;/item&gt;&lt;item&gt;3242&lt;/item&gt;&lt;item&gt;3244&lt;/item&gt;&lt;item&gt;3245&lt;/item&gt;&lt;item&gt;3247&lt;/item&gt;&lt;item&gt;3249&lt;/item&gt;&lt;item&gt;3251&lt;/item&gt;&lt;item&gt;3252&lt;/item&gt;&lt;item&gt;3253&lt;/item&gt;&lt;item&gt;3254&lt;/item&gt;&lt;item&gt;3255&lt;/item&gt;&lt;item&gt;3256&lt;/item&gt;&lt;item&gt;3258&lt;/item&gt;&lt;item&gt;3259&lt;/item&gt;&lt;item&gt;3260&lt;/item&gt;&lt;item&gt;3268&lt;/item&gt;&lt;item&gt;3273&lt;/item&gt;&lt;item&gt;3306&lt;/item&gt;&lt;item&gt;3404&lt;/item&gt;&lt;item&gt;3422&lt;/item&gt;&lt;item&gt;3450&lt;/item&gt;&lt;item&gt;3519&lt;/item&gt;&lt;item&gt;3592&lt;/item&gt;&lt;item&gt;3705&lt;/item&gt;&lt;item&gt;3806&lt;/item&gt;&lt;item&gt;3807&lt;/item&gt;&lt;item&gt;3809&lt;/item&gt;&lt;item&gt;3818&lt;/item&gt;&lt;item&gt;3871&lt;/item&gt;&lt;item&gt;3888&lt;/item&gt;&lt;item&gt;3897&lt;/item&gt;&lt;item&gt;3901&lt;/item&gt;&lt;item&gt;4024&lt;/item&gt;&lt;item&gt;4028&lt;/item&gt;&lt;item&gt;4030&lt;/item&gt;&lt;item&gt;4031&lt;/item&gt;&lt;item&gt;4032&lt;/item&gt;&lt;item&gt;4033&lt;/item&gt;&lt;item&gt;4034&lt;/item&gt;&lt;item&gt;4035&lt;/item&gt;&lt;item&gt;4036&lt;/item&gt;&lt;item&gt;4037&lt;/item&gt;&lt;item&gt;4038&lt;/item&gt;&lt;item&gt;4039&lt;/item&gt;&lt;item&gt;4041&lt;/item&gt;&lt;item&gt;4043&lt;/item&gt;&lt;item&gt;4044&lt;/item&gt;&lt;item&gt;4045&lt;/item&gt;&lt;item&gt;4046&lt;/item&gt;&lt;item&gt;4047&lt;/item&gt;&lt;item&gt;4048&lt;/item&gt;&lt;item&gt;4049&lt;/item&gt;&lt;item&gt;4050&lt;/item&gt;&lt;item&gt;4054&lt;/item&gt;&lt;item&gt;4055&lt;/item&gt;&lt;item&gt;4056&lt;/item&gt;&lt;item&gt;4057&lt;/item&gt;&lt;item&gt;4058&lt;/item&gt;&lt;item&gt;4059&lt;/item&gt;&lt;item&gt;4060&lt;/item&gt;&lt;item&gt;4062&lt;/item&gt;&lt;item&gt;4063&lt;/item&gt;&lt;item&gt;4112&lt;/item&gt;&lt;item&gt;4116&lt;/item&gt;&lt;item&gt;4117&lt;/item&gt;&lt;item&gt;4118&lt;/item&gt;&lt;item&gt;4119&lt;/item&gt;&lt;/record-ids&gt;&lt;/item&gt;&lt;/Libraries&gt;"/>
  </w:docVars>
  <w:rsids>
    <w:rsidRoot w:val="00650787"/>
    <w:rsid w:val="00000F4A"/>
    <w:rsid w:val="00001421"/>
    <w:rsid w:val="00006D58"/>
    <w:rsid w:val="000104B8"/>
    <w:rsid w:val="00013169"/>
    <w:rsid w:val="000133A8"/>
    <w:rsid w:val="00017B64"/>
    <w:rsid w:val="00021600"/>
    <w:rsid w:val="00021CF2"/>
    <w:rsid w:val="00022C82"/>
    <w:rsid w:val="00023819"/>
    <w:rsid w:val="00025A35"/>
    <w:rsid w:val="0002762F"/>
    <w:rsid w:val="000313B3"/>
    <w:rsid w:val="0003399E"/>
    <w:rsid w:val="000436E8"/>
    <w:rsid w:val="00061DE1"/>
    <w:rsid w:val="00062924"/>
    <w:rsid w:val="00062B78"/>
    <w:rsid w:val="000646AC"/>
    <w:rsid w:val="00070F94"/>
    <w:rsid w:val="00073D68"/>
    <w:rsid w:val="00081454"/>
    <w:rsid w:val="000819C5"/>
    <w:rsid w:val="000822F7"/>
    <w:rsid w:val="0008561E"/>
    <w:rsid w:val="00085A67"/>
    <w:rsid w:val="00086110"/>
    <w:rsid w:val="000871DA"/>
    <w:rsid w:val="0009204C"/>
    <w:rsid w:val="000950A3"/>
    <w:rsid w:val="00096CF0"/>
    <w:rsid w:val="000A2097"/>
    <w:rsid w:val="000A66B7"/>
    <w:rsid w:val="000B1D0E"/>
    <w:rsid w:val="000B61C3"/>
    <w:rsid w:val="000D4393"/>
    <w:rsid w:val="000D6412"/>
    <w:rsid w:val="000E098F"/>
    <w:rsid w:val="000E4E8B"/>
    <w:rsid w:val="000E5CD3"/>
    <w:rsid w:val="000F1235"/>
    <w:rsid w:val="001117BA"/>
    <w:rsid w:val="00124C2D"/>
    <w:rsid w:val="001267BE"/>
    <w:rsid w:val="00126810"/>
    <w:rsid w:val="001319A0"/>
    <w:rsid w:val="00131A44"/>
    <w:rsid w:val="00131B69"/>
    <w:rsid w:val="00132434"/>
    <w:rsid w:val="00132DD3"/>
    <w:rsid w:val="0013599A"/>
    <w:rsid w:val="00146DF7"/>
    <w:rsid w:val="00152170"/>
    <w:rsid w:val="0016192C"/>
    <w:rsid w:val="00161A11"/>
    <w:rsid w:val="00164962"/>
    <w:rsid w:val="00167266"/>
    <w:rsid w:val="001751F6"/>
    <w:rsid w:val="0017605D"/>
    <w:rsid w:val="00180D59"/>
    <w:rsid w:val="00183135"/>
    <w:rsid w:val="00187146"/>
    <w:rsid w:val="00195F2E"/>
    <w:rsid w:val="00197F32"/>
    <w:rsid w:val="001A0952"/>
    <w:rsid w:val="001A45DE"/>
    <w:rsid w:val="001B66A6"/>
    <w:rsid w:val="001C3561"/>
    <w:rsid w:val="001D02E5"/>
    <w:rsid w:val="001D6CF8"/>
    <w:rsid w:val="001D7767"/>
    <w:rsid w:val="001E02DE"/>
    <w:rsid w:val="001E298B"/>
    <w:rsid w:val="001F1060"/>
    <w:rsid w:val="001F22D2"/>
    <w:rsid w:val="001F452F"/>
    <w:rsid w:val="00204E8D"/>
    <w:rsid w:val="002159A9"/>
    <w:rsid w:val="00216B78"/>
    <w:rsid w:val="00220092"/>
    <w:rsid w:val="002229C8"/>
    <w:rsid w:val="00224EBE"/>
    <w:rsid w:val="00230DBD"/>
    <w:rsid w:val="00237B7E"/>
    <w:rsid w:val="002443F2"/>
    <w:rsid w:val="002461A5"/>
    <w:rsid w:val="00250B6B"/>
    <w:rsid w:val="00255C87"/>
    <w:rsid w:val="002576DF"/>
    <w:rsid w:val="0026041A"/>
    <w:rsid w:val="00266DAE"/>
    <w:rsid w:val="0027031E"/>
    <w:rsid w:val="00274C0C"/>
    <w:rsid w:val="00280167"/>
    <w:rsid w:val="0028629F"/>
    <w:rsid w:val="002906EE"/>
    <w:rsid w:val="00292EFD"/>
    <w:rsid w:val="00294023"/>
    <w:rsid w:val="002A0BF9"/>
    <w:rsid w:val="002A3A2F"/>
    <w:rsid w:val="002A4425"/>
    <w:rsid w:val="002B0287"/>
    <w:rsid w:val="002C30FD"/>
    <w:rsid w:val="002C3B78"/>
    <w:rsid w:val="002D13F2"/>
    <w:rsid w:val="002D570C"/>
    <w:rsid w:val="002D7E68"/>
    <w:rsid w:val="002E2917"/>
    <w:rsid w:val="002E7CB3"/>
    <w:rsid w:val="002F0E37"/>
    <w:rsid w:val="002F2AFC"/>
    <w:rsid w:val="00302B22"/>
    <w:rsid w:val="00306475"/>
    <w:rsid w:val="003123B8"/>
    <w:rsid w:val="00312DC1"/>
    <w:rsid w:val="00315DCD"/>
    <w:rsid w:val="00316920"/>
    <w:rsid w:val="00316BDF"/>
    <w:rsid w:val="00320A02"/>
    <w:rsid w:val="00337D64"/>
    <w:rsid w:val="00337D81"/>
    <w:rsid w:val="00337EDE"/>
    <w:rsid w:val="00340DDF"/>
    <w:rsid w:val="00343001"/>
    <w:rsid w:val="00345092"/>
    <w:rsid w:val="00346A17"/>
    <w:rsid w:val="00350061"/>
    <w:rsid w:val="00354204"/>
    <w:rsid w:val="00354BEE"/>
    <w:rsid w:val="003571B3"/>
    <w:rsid w:val="00364C71"/>
    <w:rsid w:val="00371ABF"/>
    <w:rsid w:val="00373363"/>
    <w:rsid w:val="00375A40"/>
    <w:rsid w:val="00382695"/>
    <w:rsid w:val="00387E36"/>
    <w:rsid w:val="00387F8E"/>
    <w:rsid w:val="00394070"/>
    <w:rsid w:val="00397552"/>
    <w:rsid w:val="003A562E"/>
    <w:rsid w:val="003A7724"/>
    <w:rsid w:val="003B46C1"/>
    <w:rsid w:val="003B7C7E"/>
    <w:rsid w:val="003C571B"/>
    <w:rsid w:val="003C5EE9"/>
    <w:rsid w:val="003D3289"/>
    <w:rsid w:val="003D63A5"/>
    <w:rsid w:val="003E0019"/>
    <w:rsid w:val="003E520C"/>
    <w:rsid w:val="003E5B8A"/>
    <w:rsid w:val="003E70CA"/>
    <w:rsid w:val="003E71F5"/>
    <w:rsid w:val="003F7155"/>
    <w:rsid w:val="003F78A9"/>
    <w:rsid w:val="004005F5"/>
    <w:rsid w:val="004015DE"/>
    <w:rsid w:val="004049C7"/>
    <w:rsid w:val="00410FD5"/>
    <w:rsid w:val="00412190"/>
    <w:rsid w:val="00413472"/>
    <w:rsid w:val="00415B63"/>
    <w:rsid w:val="00416DC4"/>
    <w:rsid w:val="00420C60"/>
    <w:rsid w:val="00421027"/>
    <w:rsid w:val="00422110"/>
    <w:rsid w:val="004359DE"/>
    <w:rsid w:val="004431AC"/>
    <w:rsid w:val="004436A6"/>
    <w:rsid w:val="00445716"/>
    <w:rsid w:val="004571AC"/>
    <w:rsid w:val="00457823"/>
    <w:rsid w:val="0046051A"/>
    <w:rsid w:val="00461E25"/>
    <w:rsid w:val="004639BC"/>
    <w:rsid w:val="00463F1B"/>
    <w:rsid w:val="004645AD"/>
    <w:rsid w:val="004665DB"/>
    <w:rsid w:val="00466EFC"/>
    <w:rsid w:val="00472C60"/>
    <w:rsid w:val="00472CC2"/>
    <w:rsid w:val="0047326D"/>
    <w:rsid w:val="0047442D"/>
    <w:rsid w:val="00475A18"/>
    <w:rsid w:val="004815EE"/>
    <w:rsid w:val="00483CCF"/>
    <w:rsid w:val="004A019E"/>
    <w:rsid w:val="004B24EA"/>
    <w:rsid w:val="004B4012"/>
    <w:rsid w:val="004C74D0"/>
    <w:rsid w:val="004D7600"/>
    <w:rsid w:val="004D7AFD"/>
    <w:rsid w:val="004E2EB3"/>
    <w:rsid w:val="004F1548"/>
    <w:rsid w:val="004F5860"/>
    <w:rsid w:val="0050247C"/>
    <w:rsid w:val="00502686"/>
    <w:rsid w:val="00506A81"/>
    <w:rsid w:val="00510C3B"/>
    <w:rsid w:val="005118CF"/>
    <w:rsid w:val="00513A8E"/>
    <w:rsid w:val="00516576"/>
    <w:rsid w:val="00520291"/>
    <w:rsid w:val="00521920"/>
    <w:rsid w:val="00523C0C"/>
    <w:rsid w:val="00524E8F"/>
    <w:rsid w:val="00530C57"/>
    <w:rsid w:val="00533E1B"/>
    <w:rsid w:val="00547D2C"/>
    <w:rsid w:val="0055348C"/>
    <w:rsid w:val="00573C28"/>
    <w:rsid w:val="00574E5E"/>
    <w:rsid w:val="0057564F"/>
    <w:rsid w:val="005768B4"/>
    <w:rsid w:val="005805DC"/>
    <w:rsid w:val="00580E34"/>
    <w:rsid w:val="005916DA"/>
    <w:rsid w:val="005942DA"/>
    <w:rsid w:val="0059653E"/>
    <w:rsid w:val="005A0A4E"/>
    <w:rsid w:val="005A1AB2"/>
    <w:rsid w:val="005A24B8"/>
    <w:rsid w:val="005A5AF3"/>
    <w:rsid w:val="005A711E"/>
    <w:rsid w:val="005B42E0"/>
    <w:rsid w:val="005B5784"/>
    <w:rsid w:val="005B7125"/>
    <w:rsid w:val="005C2A6C"/>
    <w:rsid w:val="005C5BAF"/>
    <w:rsid w:val="005D00FC"/>
    <w:rsid w:val="005D6C25"/>
    <w:rsid w:val="005E1295"/>
    <w:rsid w:val="005F2388"/>
    <w:rsid w:val="005F5FF5"/>
    <w:rsid w:val="00601BB0"/>
    <w:rsid w:val="00604C52"/>
    <w:rsid w:val="00605682"/>
    <w:rsid w:val="0061415E"/>
    <w:rsid w:val="00622182"/>
    <w:rsid w:val="00625D79"/>
    <w:rsid w:val="00626F2F"/>
    <w:rsid w:val="006274E6"/>
    <w:rsid w:val="006308AB"/>
    <w:rsid w:val="00634325"/>
    <w:rsid w:val="0063647D"/>
    <w:rsid w:val="00640D70"/>
    <w:rsid w:val="00650787"/>
    <w:rsid w:val="00660087"/>
    <w:rsid w:val="00672A78"/>
    <w:rsid w:val="0067467E"/>
    <w:rsid w:val="00685538"/>
    <w:rsid w:val="006858E8"/>
    <w:rsid w:val="00692F30"/>
    <w:rsid w:val="006A23FC"/>
    <w:rsid w:val="006A51D3"/>
    <w:rsid w:val="006A64FA"/>
    <w:rsid w:val="006B1994"/>
    <w:rsid w:val="006B1E72"/>
    <w:rsid w:val="006B50F3"/>
    <w:rsid w:val="006B6344"/>
    <w:rsid w:val="006B66E7"/>
    <w:rsid w:val="006B6CC5"/>
    <w:rsid w:val="006B73B0"/>
    <w:rsid w:val="006C0C69"/>
    <w:rsid w:val="006C2A9E"/>
    <w:rsid w:val="006C3C82"/>
    <w:rsid w:val="006C3D7B"/>
    <w:rsid w:val="006D0101"/>
    <w:rsid w:val="006D1584"/>
    <w:rsid w:val="006D3969"/>
    <w:rsid w:val="006D784D"/>
    <w:rsid w:val="006E1221"/>
    <w:rsid w:val="006E22A3"/>
    <w:rsid w:val="00700C83"/>
    <w:rsid w:val="00703FB7"/>
    <w:rsid w:val="007050D1"/>
    <w:rsid w:val="007065E1"/>
    <w:rsid w:val="00707F9C"/>
    <w:rsid w:val="00711126"/>
    <w:rsid w:val="00712176"/>
    <w:rsid w:val="007140C0"/>
    <w:rsid w:val="007177DD"/>
    <w:rsid w:val="00726E8C"/>
    <w:rsid w:val="00730244"/>
    <w:rsid w:val="007358F3"/>
    <w:rsid w:val="0074294B"/>
    <w:rsid w:val="00762EE3"/>
    <w:rsid w:val="007640CC"/>
    <w:rsid w:val="0077523D"/>
    <w:rsid w:val="00775364"/>
    <w:rsid w:val="007771E0"/>
    <w:rsid w:val="007827A7"/>
    <w:rsid w:val="00791E32"/>
    <w:rsid w:val="007922EB"/>
    <w:rsid w:val="00795CCB"/>
    <w:rsid w:val="007A0A76"/>
    <w:rsid w:val="007A51A3"/>
    <w:rsid w:val="007A747B"/>
    <w:rsid w:val="007B14A6"/>
    <w:rsid w:val="007C3D72"/>
    <w:rsid w:val="007D17B8"/>
    <w:rsid w:val="007D6206"/>
    <w:rsid w:val="007E45C4"/>
    <w:rsid w:val="007F18D7"/>
    <w:rsid w:val="007F5A81"/>
    <w:rsid w:val="00800413"/>
    <w:rsid w:val="0080047D"/>
    <w:rsid w:val="00802113"/>
    <w:rsid w:val="00802E85"/>
    <w:rsid w:val="0081097E"/>
    <w:rsid w:val="00815250"/>
    <w:rsid w:val="00820389"/>
    <w:rsid w:val="00823C5B"/>
    <w:rsid w:val="00824B38"/>
    <w:rsid w:val="0082617F"/>
    <w:rsid w:val="008266B7"/>
    <w:rsid w:val="00832710"/>
    <w:rsid w:val="00844295"/>
    <w:rsid w:val="008516FA"/>
    <w:rsid w:val="00853ED6"/>
    <w:rsid w:val="00854E4F"/>
    <w:rsid w:val="0085665B"/>
    <w:rsid w:val="008639C8"/>
    <w:rsid w:val="00863D36"/>
    <w:rsid w:val="008679E2"/>
    <w:rsid w:val="00876098"/>
    <w:rsid w:val="00877B8E"/>
    <w:rsid w:val="008804A8"/>
    <w:rsid w:val="00882B45"/>
    <w:rsid w:val="00885785"/>
    <w:rsid w:val="00887ABF"/>
    <w:rsid w:val="00890B30"/>
    <w:rsid w:val="0089533F"/>
    <w:rsid w:val="008A04C9"/>
    <w:rsid w:val="008A0D0A"/>
    <w:rsid w:val="008A396E"/>
    <w:rsid w:val="008A5A34"/>
    <w:rsid w:val="008A6492"/>
    <w:rsid w:val="008A748B"/>
    <w:rsid w:val="008A769A"/>
    <w:rsid w:val="008C09C6"/>
    <w:rsid w:val="008C32FE"/>
    <w:rsid w:val="008C5E24"/>
    <w:rsid w:val="008D252C"/>
    <w:rsid w:val="008F0BD3"/>
    <w:rsid w:val="008F1711"/>
    <w:rsid w:val="008F6971"/>
    <w:rsid w:val="0090363B"/>
    <w:rsid w:val="009037E1"/>
    <w:rsid w:val="00903B54"/>
    <w:rsid w:val="009101DB"/>
    <w:rsid w:val="009137A5"/>
    <w:rsid w:val="00913DD5"/>
    <w:rsid w:val="009329BB"/>
    <w:rsid w:val="00936D56"/>
    <w:rsid w:val="00941AEB"/>
    <w:rsid w:val="00942701"/>
    <w:rsid w:val="00943D9E"/>
    <w:rsid w:val="0095325A"/>
    <w:rsid w:val="00954551"/>
    <w:rsid w:val="009565DF"/>
    <w:rsid w:val="00963F71"/>
    <w:rsid w:val="0096531D"/>
    <w:rsid w:val="00966B21"/>
    <w:rsid w:val="009675EF"/>
    <w:rsid w:val="00974DDC"/>
    <w:rsid w:val="00975D05"/>
    <w:rsid w:val="009775FE"/>
    <w:rsid w:val="00981EB9"/>
    <w:rsid w:val="00990CF0"/>
    <w:rsid w:val="009950F2"/>
    <w:rsid w:val="00997539"/>
    <w:rsid w:val="00997CA3"/>
    <w:rsid w:val="009A4CF6"/>
    <w:rsid w:val="009A6432"/>
    <w:rsid w:val="009A6979"/>
    <w:rsid w:val="009B05BD"/>
    <w:rsid w:val="009B1AB4"/>
    <w:rsid w:val="009B3CB3"/>
    <w:rsid w:val="009B4E7A"/>
    <w:rsid w:val="009C1B66"/>
    <w:rsid w:val="009E36A3"/>
    <w:rsid w:val="009E7CD3"/>
    <w:rsid w:val="009F3AB9"/>
    <w:rsid w:val="00A0248F"/>
    <w:rsid w:val="00A05034"/>
    <w:rsid w:val="00A074F9"/>
    <w:rsid w:val="00A07B84"/>
    <w:rsid w:val="00A112E8"/>
    <w:rsid w:val="00A11AF0"/>
    <w:rsid w:val="00A17776"/>
    <w:rsid w:val="00A20E99"/>
    <w:rsid w:val="00A222F2"/>
    <w:rsid w:val="00A27E24"/>
    <w:rsid w:val="00A32BC6"/>
    <w:rsid w:val="00A35816"/>
    <w:rsid w:val="00A408B1"/>
    <w:rsid w:val="00A44151"/>
    <w:rsid w:val="00A50646"/>
    <w:rsid w:val="00A51655"/>
    <w:rsid w:val="00A524EC"/>
    <w:rsid w:val="00A60CBA"/>
    <w:rsid w:val="00A61656"/>
    <w:rsid w:val="00A708B9"/>
    <w:rsid w:val="00A74B12"/>
    <w:rsid w:val="00A74F56"/>
    <w:rsid w:val="00A77C74"/>
    <w:rsid w:val="00A82BE0"/>
    <w:rsid w:val="00A87AA0"/>
    <w:rsid w:val="00A95361"/>
    <w:rsid w:val="00A95D6C"/>
    <w:rsid w:val="00AA0C1E"/>
    <w:rsid w:val="00AA2E39"/>
    <w:rsid w:val="00AA6970"/>
    <w:rsid w:val="00AA780A"/>
    <w:rsid w:val="00AB0270"/>
    <w:rsid w:val="00AB352C"/>
    <w:rsid w:val="00AC0FB4"/>
    <w:rsid w:val="00AC341B"/>
    <w:rsid w:val="00AC3E96"/>
    <w:rsid w:val="00AD1C1B"/>
    <w:rsid w:val="00AD4B09"/>
    <w:rsid w:val="00AD6B9E"/>
    <w:rsid w:val="00AE3A1E"/>
    <w:rsid w:val="00AF195F"/>
    <w:rsid w:val="00AF3824"/>
    <w:rsid w:val="00AF41EC"/>
    <w:rsid w:val="00AF42A0"/>
    <w:rsid w:val="00AF72E9"/>
    <w:rsid w:val="00B107A3"/>
    <w:rsid w:val="00B14EDA"/>
    <w:rsid w:val="00B1536D"/>
    <w:rsid w:val="00B16703"/>
    <w:rsid w:val="00B27FA1"/>
    <w:rsid w:val="00B3175E"/>
    <w:rsid w:val="00B3360A"/>
    <w:rsid w:val="00B34EB1"/>
    <w:rsid w:val="00B35BDC"/>
    <w:rsid w:val="00B37A50"/>
    <w:rsid w:val="00B57DFB"/>
    <w:rsid w:val="00B600B2"/>
    <w:rsid w:val="00B6074C"/>
    <w:rsid w:val="00B670F2"/>
    <w:rsid w:val="00B70AB4"/>
    <w:rsid w:val="00B70B8D"/>
    <w:rsid w:val="00B713DC"/>
    <w:rsid w:val="00B72865"/>
    <w:rsid w:val="00B74351"/>
    <w:rsid w:val="00B779ED"/>
    <w:rsid w:val="00B90956"/>
    <w:rsid w:val="00B90B41"/>
    <w:rsid w:val="00B91796"/>
    <w:rsid w:val="00B949A9"/>
    <w:rsid w:val="00BA2F1D"/>
    <w:rsid w:val="00BA4D3D"/>
    <w:rsid w:val="00BA5DA5"/>
    <w:rsid w:val="00BA754C"/>
    <w:rsid w:val="00BB728D"/>
    <w:rsid w:val="00BB7A08"/>
    <w:rsid w:val="00BC1653"/>
    <w:rsid w:val="00BC375C"/>
    <w:rsid w:val="00BC6AFA"/>
    <w:rsid w:val="00BD01B2"/>
    <w:rsid w:val="00BD1031"/>
    <w:rsid w:val="00BE6259"/>
    <w:rsid w:val="00BF4B43"/>
    <w:rsid w:val="00BF6F9D"/>
    <w:rsid w:val="00BF70B3"/>
    <w:rsid w:val="00C05087"/>
    <w:rsid w:val="00C14DCF"/>
    <w:rsid w:val="00C1790D"/>
    <w:rsid w:val="00C21062"/>
    <w:rsid w:val="00C22CB8"/>
    <w:rsid w:val="00C3149B"/>
    <w:rsid w:val="00C41BBD"/>
    <w:rsid w:val="00C43C98"/>
    <w:rsid w:val="00C45F74"/>
    <w:rsid w:val="00C51832"/>
    <w:rsid w:val="00C51AE1"/>
    <w:rsid w:val="00C564D5"/>
    <w:rsid w:val="00C61045"/>
    <w:rsid w:val="00C749AD"/>
    <w:rsid w:val="00C76AFD"/>
    <w:rsid w:val="00C771B9"/>
    <w:rsid w:val="00C82851"/>
    <w:rsid w:val="00C82C52"/>
    <w:rsid w:val="00C86DC8"/>
    <w:rsid w:val="00C87877"/>
    <w:rsid w:val="00C90B44"/>
    <w:rsid w:val="00C946E9"/>
    <w:rsid w:val="00C9744E"/>
    <w:rsid w:val="00CA2150"/>
    <w:rsid w:val="00CB4BC3"/>
    <w:rsid w:val="00CB6908"/>
    <w:rsid w:val="00CC06C4"/>
    <w:rsid w:val="00CC6415"/>
    <w:rsid w:val="00CD437B"/>
    <w:rsid w:val="00CD53B9"/>
    <w:rsid w:val="00CD7019"/>
    <w:rsid w:val="00CE5E9D"/>
    <w:rsid w:val="00CE7525"/>
    <w:rsid w:val="00CE7A78"/>
    <w:rsid w:val="00CF16EC"/>
    <w:rsid w:val="00CF197A"/>
    <w:rsid w:val="00D11DCF"/>
    <w:rsid w:val="00D137EE"/>
    <w:rsid w:val="00D17306"/>
    <w:rsid w:val="00D2153B"/>
    <w:rsid w:val="00D261E4"/>
    <w:rsid w:val="00D34E86"/>
    <w:rsid w:val="00D36CEA"/>
    <w:rsid w:val="00D371E8"/>
    <w:rsid w:val="00D404DC"/>
    <w:rsid w:val="00D446B4"/>
    <w:rsid w:val="00D50495"/>
    <w:rsid w:val="00D52150"/>
    <w:rsid w:val="00D5796D"/>
    <w:rsid w:val="00D60069"/>
    <w:rsid w:val="00D60CD0"/>
    <w:rsid w:val="00D61CB9"/>
    <w:rsid w:val="00D63D49"/>
    <w:rsid w:val="00D8185C"/>
    <w:rsid w:val="00D849CE"/>
    <w:rsid w:val="00D85908"/>
    <w:rsid w:val="00D8638C"/>
    <w:rsid w:val="00D96EED"/>
    <w:rsid w:val="00DA16C4"/>
    <w:rsid w:val="00DA4B01"/>
    <w:rsid w:val="00DB5ECF"/>
    <w:rsid w:val="00DB7600"/>
    <w:rsid w:val="00DC0690"/>
    <w:rsid w:val="00DC0E2E"/>
    <w:rsid w:val="00DC31EB"/>
    <w:rsid w:val="00DC6A29"/>
    <w:rsid w:val="00DC70BC"/>
    <w:rsid w:val="00DD0997"/>
    <w:rsid w:val="00DE046E"/>
    <w:rsid w:val="00DE26D0"/>
    <w:rsid w:val="00DE471E"/>
    <w:rsid w:val="00DE4C52"/>
    <w:rsid w:val="00DE6F1C"/>
    <w:rsid w:val="00DF129C"/>
    <w:rsid w:val="00DF2B9C"/>
    <w:rsid w:val="00DF5438"/>
    <w:rsid w:val="00E12A59"/>
    <w:rsid w:val="00E1449A"/>
    <w:rsid w:val="00E15D77"/>
    <w:rsid w:val="00E17CAC"/>
    <w:rsid w:val="00E209F5"/>
    <w:rsid w:val="00E20D73"/>
    <w:rsid w:val="00E25B40"/>
    <w:rsid w:val="00E30013"/>
    <w:rsid w:val="00E30D4A"/>
    <w:rsid w:val="00E31BF6"/>
    <w:rsid w:val="00E520C9"/>
    <w:rsid w:val="00E773C5"/>
    <w:rsid w:val="00E86E3D"/>
    <w:rsid w:val="00E93159"/>
    <w:rsid w:val="00EA47A3"/>
    <w:rsid w:val="00EB198C"/>
    <w:rsid w:val="00EC1989"/>
    <w:rsid w:val="00EC27F4"/>
    <w:rsid w:val="00EC675E"/>
    <w:rsid w:val="00ED5B38"/>
    <w:rsid w:val="00ED767D"/>
    <w:rsid w:val="00ED7A90"/>
    <w:rsid w:val="00F07F49"/>
    <w:rsid w:val="00F128EB"/>
    <w:rsid w:val="00F17B67"/>
    <w:rsid w:val="00F21637"/>
    <w:rsid w:val="00F22CE1"/>
    <w:rsid w:val="00F24266"/>
    <w:rsid w:val="00F26CD0"/>
    <w:rsid w:val="00F27723"/>
    <w:rsid w:val="00F32ACA"/>
    <w:rsid w:val="00F349D3"/>
    <w:rsid w:val="00F36211"/>
    <w:rsid w:val="00F4074B"/>
    <w:rsid w:val="00F462EF"/>
    <w:rsid w:val="00F54670"/>
    <w:rsid w:val="00F5530E"/>
    <w:rsid w:val="00F55647"/>
    <w:rsid w:val="00F64FAE"/>
    <w:rsid w:val="00F6563F"/>
    <w:rsid w:val="00F67CD2"/>
    <w:rsid w:val="00F7069F"/>
    <w:rsid w:val="00F75C81"/>
    <w:rsid w:val="00F87FFC"/>
    <w:rsid w:val="00F90756"/>
    <w:rsid w:val="00F91794"/>
    <w:rsid w:val="00F92633"/>
    <w:rsid w:val="00F9408E"/>
    <w:rsid w:val="00F972F9"/>
    <w:rsid w:val="00FA7048"/>
    <w:rsid w:val="00FB33BC"/>
    <w:rsid w:val="00FB5176"/>
    <w:rsid w:val="00FC5DCF"/>
    <w:rsid w:val="00FD0D49"/>
    <w:rsid w:val="00FD1128"/>
    <w:rsid w:val="00FD352F"/>
    <w:rsid w:val="00FD689E"/>
    <w:rsid w:val="00FD6C54"/>
    <w:rsid w:val="00FD7CF6"/>
    <w:rsid w:val="00FE1448"/>
    <w:rsid w:val="00FF1CBF"/>
    <w:rsid w:val="00FF3C64"/>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392C49"/>
  <w15:docId w15:val="{75B05C75-3A18-410D-9EBA-446C56241B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97539"/>
    <w:pPr>
      <w:spacing w:after="0" w:line="240" w:lineRule="auto"/>
    </w:pPr>
    <w:rPr>
      <w:rFonts w:ascii="Times New Roman" w:eastAsia="Times New Roman" w:hAnsi="Times New Roman" w:cs="Times New Roman"/>
      <w:sz w:val="24"/>
      <w:szCs w:val="24"/>
      <w:lang w:eastAsia="de-DE"/>
    </w:rPr>
  </w:style>
  <w:style w:type="paragraph" w:styleId="berschrift1">
    <w:name w:val="heading 1"/>
    <w:basedOn w:val="Standard"/>
    <w:next w:val="Standard"/>
    <w:link w:val="berschrift1Zchn"/>
    <w:uiPriority w:val="9"/>
    <w:qFormat/>
    <w:rsid w:val="00854E4F"/>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link w:val="berschrift2Zchn"/>
    <w:uiPriority w:val="9"/>
    <w:qFormat/>
    <w:rsid w:val="00131A44"/>
    <w:pPr>
      <w:spacing w:before="100" w:beforeAutospacing="1" w:after="100" w:afterAutospacing="1"/>
      <w:outlineLvl w:val="1"/>
    </w:pPr>
    <w:rPr>
      <w:b/>
      <w:bCs/>
      <w:sz w:val="36"/>
      <w:szCs w:val="36"/>
    </w:rPr>
  </w:style>
  <w:style w:type="paragraph" w:styleId="berschrift3">
    <w:name w:val="heading 3"/>
    <w:basedOn w:val="Standard"/>
    <w:next w:val="Standard"/>
    <w:link w:val="berschrift3Zchn"/>
    <w:uiPriority w:val="9"/>
    <w:semiHidden/>
    <w:unhideWhenUsed/>
    <w:qFormat/>
    <w:rsid w:val="00CD437B"/>
    <w:pPr>
      <w:keepNext/>
      <w:keepLines/>
      <w:spacing w:before="40"/>
      <w:outlineLvl w:val="2"/>
    </w:pPr>
    <w:rPr>
      <w:rFonts w:asciiTheme="majorHAnsi" w:eastAsiaTheme="majorEastAsia" w:hAnsiTheme="majorHAnsi" w:cstheme="majorBidi"/>
      <w:color w:val="1F4D78"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650787"/>
    <w:rPr>
      <w:sz w:val="16"/>
      <w:szCs w:val="16"/>
    </w:rPr>
  </w:style>
  <w:style w:type="paragraph" w:styleId="Kommentartext">
    <w:name w:val="annotation text"/>
    <w:basedOn w:val="Standard"/>
    <w:link w:val="KommentartextZchn"/>
    <w:uiPriority w:val="99"/>
    <w:unhideWhenUsed/>
    <w:rsid w:val="00650787"/>
    <w:pPr>
      <w:spacing w:after="200"/>
      <w:jc w:val="both"/>
    </w:pPr>
    <w:rPr>
      <w:rFonts w:ascii="Arial" w:hAnsi="Arial" w:cstheme="minorBidi"/>
      <w:sz w:val="20"/>
      <w:szCs w:val="20"/>
      <w:lang w:eastAsia="en-US"/>
    </w:rPr>
  </w:style>
  <w:style w:type="character" w:customStyle="1" w:styleId="KommentartextZchn">
    <w:name w:val="Kommentartext Zchn"/>
    <w:basedOn w:val="Absatz-Standardschriftart"/>
    <w:link w:val="Kommentartext"/>
    <w:uiPriority w:val="99"/>
    <w:rsid w:val="00650787"/>
    <w:rPr>
      <w:rFonts w:ascii="Arial" w:eastAsia="Times New Roman" w:hAnsi="Arial"/>
      <w:sz w:val="20"/>
      <w:szCs w:val="20"/>
    </w:rPr>
  </w:style>
  <w:style w:type="paragraph" w:styleId="Sprechblasentext">
    <w:name w:val="Balloon Text"/>
    <w:basedOn w:val="Standard"/>
    <w:link w:val="SprechblasentextZchn"/>
    <w:uiPriority w:val="99"/>
    <w:semiHidden/>
    <w:unhideWhenUsed/>
    <w:rsid w:val="00650787"/>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50787"/>
    <w:rPr>
      <w:rFonts w:ascii="Segoe UI" w:eastAsia="Times New Roman" w:hAnsi="Segoe UI" w:cs="Segoe UI"/>
      <w:sz w:val="18"/>
      <w:szCs w:val="18"/>
      <w:lang w:eastAsia="de-DE"/>
    </w:rPr>
  </w:style>
  <w:style w:type="paragraph" w:customStyle="1" w:styleId="EndNoteBibliographyTitle">
    <w:name w:val="EndNote Bibliography Title"/>
    <w:basedOn w:val="Standard"/>
    <w:link w:val="EndNoteBibliographyTitleZchn"/>
    <w:rsid w:val="009F3AB9"/>
    <w:pPr>
      <w:jc w:val="center"/>
    </w:pPr>
    <w:rPr>
      <w:noProof/>
    </w:rPr>
  </w:style>
  <w:style w:type="character" w:customStyle="1" w:styleId="EndNoteBibliographyTitleZchn">
    <w:name w:val="EndNote Bibliography Title Zchn"/>
    <w:basedOn w:val="Absatz-Standardschriftart"/>
    <w:link w:val="EndNoteBibliographyTitle"/>
    <w:rsid w:val="009F3AB9"/>
    <w:rPr>
      <w:rFonts w:ascii="Times New Roman" w:eastAsia="Times New Roman" w:hAnsi="Times New Roman" w:cs="Times New Roman"/>
      <w:noProof/>
      <w:sz w:val="24"/>
      <w:szCs w:val="24"/>
      <w:lang w:eastAsia="de-DE"/>
    </w:rPr>
  </w:style>
  <w:style w:type="paragraph" w:customStyle="1" w:styleId="EndNoteBibliography">
    <w:name w:val="EndNote Bibliography"/>
    <w:basedOn w:val="Standard"/>
    <w:link w:val="EndNoteBibliographyZchn"/>
    <w:rsid w:val="009F3AB9"/>
    <w:pPr>
      <w:jc w:val="both"/>
    </w:pPr>
    <w:rPr>
      <w:noProof/>
    </w:rPr>
  </w:style>
  <w:style w:type="character" w:customStyle="1" w:styleId="EndNoteBibliographyZchn">
    <w:name w:val="EndNote Bibliography Zchn"/>
    <w:basedOn w:val="Absatz-Standardschriftart"/>
    <w:link w:val="EndNoteBibliography"/>
    <w:rsid w:val="009F3AB9"/>
    <w:rPr>
      <w:rFonts w:ascii="Times New Roman" w:eastAsia="Times New Roman" w:hAnsi="Times New Roman" w:cs="Times New Roman"/>
      <w:noProof/>
      <w:sz w:val="24"/>
      <w:szCs w:val="24"/>
      <w:lang w:eastAsia="de-DE"/>
    </w:rPr>
  </w:style>
  <w:style w:type="paragraph" w:styleId="Kommentarthema">
    <w:name w:val="annotation subject"/>
    <w:basedOn w:val="Kommentartext"/>
    <w:next w:val="Kommentartext"/>
    <w:link w:val="KommentarthemaZchn"/>
    <w:uiPriority w:val="99"/>
    <w:semiHidden/>
    <w:unhideWhenUsed/>
    <w:rsid w:val="009F3AB9"/>
    <w:pPr>
      <w:spacing w:after="0"/>
      <w:jc w:val="left"/>
    </w:pPr>
    <w:rPr>
      <w:rFonts w:ascii="Times New Roman" w:hAnsi="Times New Roman" w:cs="Times New Roman"/>
      <w:b/>
      <w:bCs/>
      <w:lang w:eastAsia="de-DE"/>
    </w:rPr>
  </w:style>
  <w:style w:type="character" w:customStyle="1" w:styleId="KommentarthemaZchn">
    <w:name w:val="Kommentarthema Zchn"/>
    <w:basedOn w:val="KommentartextZchn"/>
    <w:link w:val="Kommentarthema"/>
    <w:uiPriority w:val="99"/>
    <w:semiHidden/>
    <w:rsid w:val="009F3AB9"/>
    <w:rPr>
      <w:rFonts w:ascii="Times New Roman" w:eastAsia="Times New Roman" w:hAnsi="Times New Roman" w:cs="Times New Roman"/>
      <w:b/>
      <w:bCs/>
      <w:sz w:val="20"/>
      <w:szCs w:val="20"/>
      <w:lang w:eastAsia="de-DE"/>
    </w:rPr>
  </w:style>
  <w:style w:type="table" w:styleId="Tabellenraster">
    <w:name w:val="Table Grid"/>
    <w:basedOn w:val="NormaleTabelle"/>
    <w:uiPriority w:val="39"/>
    <w:rsid w:val="00F92633"/>
    <w:pPr>
      <w:spacing w:after="0" w:line="240" w:lineRule="auto"/>
    </w:pPr>
    <w:rPr>
      <w:rFonts w:eastAsiaTheme="minorEastAsia"/>
      <w:sz w:val="24"/>
      <w:szCs w:val="24"/>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730244"/>
  </w:style>
  <w:style w:type="paragraph" w:styleId="StandardWeb">
    <w:name w:val="Normal (Web)"/>
    <w:basedOn w:val="Standard"/>
    <w:uiPriority w:val="99"/>
    <w:semiHidden/>
    <w:unhideWhenUsed/>
    <w:rsid w:val="00B74351"/>
    <w:pPr>
      <w:spacing w:before="100" w:beforeAutospacing="1" w:after="100" w:afterAutospacing="1"/>
    </w:pPr>
  </w:style>
  <w:style w:type="paragraph" w:styleId="berarbeitung">
    <w:name w:val="Revision"/>
    <w:hidden/>
    <w:uiPriority w:val="99"/>
    <w:semiHidden/>
    <w:rsid w:val="002461A5"/>
    <w:pPr>
      <w:spacing w:after="0" w:line="240" w:lineRule="auto"/>
    </w:pPr>
    <w:rPr>
      <w:rFonts w:ascii="Times New Roman" w:eastAsia="Times New Roman" w:hAnsi="Times New Roman" w:cs="Times New Roman"/>
      <w:sz w:val="24"/>
      <w:szCs w:val="24"/>
      <w:lang w:eastAsia="de-DE"/>
    </w:rPr>
  </w:style>
  <w:style w:type="character" w:customStyle="1" w:styleId="jlqj4b">
    <w:name w:val="jlqj4b"/>
    <w:basedOn w:val="Absatz-Standardschriftart"/>
    <w:rsid w:val="00A74B12"/>
  </w:style>
  <w:style w:type="paragraph" w:customStyle="1" w:styleId="Default">
    <w:name w:val="Default"/>
    <w:rsid w:val="00EA47A3"/>
    <w:pPr>
      <w:autoSpaceDE w:val="0"/>
      <w:autoSpaceDN w:val="0"/>
      <w:adjustRightInd w:val="0"/>
      <w:spacing w:after="0" w:line="240" w:lineRule="auto"/>
    </w:pPr>
    <w:rPr>
      <w:rFonts w:ascii="Calibri" w:hAnsi="Calibri" w:cs="Calibri"/>
      <w:color w:val="000000"/>
      <w:sz w:val="24"/>
      <w:szCs w:val="24"/>
    </w:rPr>
  </w:style>
  <w:style w:type="table" w:customStyle="1" w:styleId="EinfacheTabelle21">
    <w:name w:val="Einfache Tabelle 21"/>
    <w:basedOn w:val="NormaleTabelle"/>
    <w:uiPriority w:val="42"/>
    <w:rsid w:val="00FD7CF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Absatz-Standardschriftart"/>
    <w:uiPriority w:val="99"/>
    <w:unhideWhenUsed/>
    <w:rsid w:val="00316920"/>
    <w:rPr>
      <w:color w:val="0000FF"/>
      <w:u w:val="single"/>
    </w:rPr>
  </w:style>
  <w:style w:type="character" w:customStyle="1" w:styleId="mim-font">
    <w:name w:val="mim-font"/>
    <w:basedOn w:val="Absatz-Standardschriftart"/>
    <w:rsid w:val="00131A44"/>
  </w:style>
  <w:style w:type="character" w:customStyle="1" w:styleId="berschrift2Zchn">
    <w:name w:val="Überschrift 2 Zchn"/>
    <w:basedOn w:val="Absatz-Standardschriftart"/>
    <w:link w:val="berschrift2"/>
    <w:uiPriority w:val="9"/>
    <w:rsid w:val="00131A44"/>
    <w:rPr>
      <w:rFonts w:ascii="Times New Roman" w:eastAsia="Times New Roman" w:hAnsi="Times New Roman" w:cs="Times New Roman"/>
      <w:b/>
      <w:bCs/>
      <w:sz w:val="36"/>
      <w:szCs w:val="36"/>
      <w:lang w:eastAsia="de-DE"/>
    </w:rPr>
  </w:style>
  <w:style w:type="character" w:customStyle="1" w:styleId="tablecellsallelecountcell-sc-1by4n71-2">
    <w:name w:val="tablecells__allelecountcell-sc-1by4n71-2"/>
    <w:basedOn w:val="Absatz-Standardschriftart"/>
    <w:rsid w:val="006D1584"/>
  </w:style>
  <w:style w:type="character" w:customStyle="1" w:styleId="berschrift1Zchn">
    <w:name w:val="Überschrift 1 Zchn"/>
    <w:basedOn w:val="Absatz-Standardschriftart"/>
    <w:link w:val="berschrift1"/>
    <w:uiPriority w:val="9"/>
    <w:rsid w:val="00854E4F"/>
    <w:rPr>
      <w:rFonts w:asciiTheme="majorHAnsi" w:eastAsiaTheme="majorEastAsia" w:hAnsiTheme="majorHAnsi" w:cstheme="majorBidi"/>
      <w:color w:val="2E74B5" w:themeColor="accent1" w:themeShade="BF"/>
      <w:sz w:val="32"/>
      <w:szCs w:val="32"/>
      <w:lang w:eastAsia="de-DE"/>
    </w:rPr>
  </w:style>
  <w:style w:type="character" w:customStyle="1" w:styleId="berschrift3Zchn">
    <w:name w:val="Überschrift 3 Zchn"/>
    <w:basedOn w:val="Absatz-Standardschriftart"/>
    <w:link w:val="berschrift3"/>
    <w:uiPriority w:val="9"/>
    <w:semiHidden/>
    <w:rsid w:val="00CD437B"/>
    <w:rPr>
      <w:rFonts w:asciiTheme="majorHAnsi" w:eastAsiaTheme="majorEastAsia" w:hAnsiTheme="majorHAnsi" w:cstheme="majorBidi"/>
      <w:color w:val="1F4D78" w:themeColor="accent1" w:themeShade="7F"/>
      <w:sz w:val="24"/>
      <w:szCs w:val="24"/>
      <w:lang w:eastAsia="de-DE"/>
    </w:rPr>
  </w:style>
  <w:style w:type="paragraph" w:styleId="Textkrper">
    <w:name w:val="Body Text"/>
    <w:basedOn w:val="Standard"/>
    <w:link w:val="TextkrperZchn"/>
    <w:uiPriority w:val="1"/>
    <w:qFormat/>
    <w:rsid w:val="001B66A6"/>
    <w:pPr>
      <w:widowControl w:val="0"/>
      <w:ind w:left="101"/>
      <w:jc w:val="both"/>
    </w:pPr>
    <w:rPr>
      <w:rFonts w:asciiTheme="minorHAnsi" w:hAnsiTheme="minorHAnsi" w:cstheme="minorBidi"/>
      <w:lang w:val="en-US" w:eastAsia="en-US"/>
    </w:rPr>
  </w:style>
  <w:style w:type="character" w:customStyle="1" w:styleId="TextkrperZchn">
    <w:name w:val="Textkörper Zchn"/>
    <w:basedOn w:val="Absatz-Standardschriftart"/>
    <w:link w:val="Textkrper"/>
    <w:uiPriority w:val="1"/>
    <w:rsid w:val="001B66A6"/>
    <w:rPr>
      <w:rFonts w:eastAsia="Times New Roman"/>
      <w:sz w:val="24"/>
      <w:szCs w:val="24"/>
      <w:lang w:val="en-US"/>
    </w:rPr>
  </w:style>
  <w:style w:type="paragraph" w:styleId="HTMLVorformatiert">
    <w:name w:val="HTML Preformatted"/>
    <w:basedOn w:val="Standard"/>
    <w:link w:val="HTMLVorformatiertZchn"/>
    <w:uiPriority w:val="99"/>
    <w:unhideWhenUsed/>
    <w:rsid w:val="001B66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color w:val="000000"/>
      <w:sz w:val="20"/>
      <w:szCs w:val="20"/>
    </w:rPr>
  </w:style>
  <w:style w:type="character" w:customStyle="1" w:styleId="HTMLVorformatiertZchn">
    <w:name w:val="HTML Vorformatiert Zchn"/>
    <w:basedOn w:val="Absatz-Standardschriftart"/>
    <w:link w:val="HTMLVorformatiert"/>
    <w:uiPriority w:val="99"/>
    <w:rsid w:val="001B66A6"/>
    <w:rPr>
      <w:rFonts w:ascii="Courier New" w:eastAsia="Times New Roman" w:hAnsi="Courier New" w:cs="Courier New"/>
      <w:color w:val="000000"/>
      <w:sz w:val="20"/>
      <w:szCs w:val="20"/>
      <w:lang w:eastAsia="de-DE"/>
    </w:rPr>
  </w:style>
  <w:style w:type="paragraph" w:styleId="Kopfzeile">
    <w:name w:val="header"/>
    <w:basedOn w:val="Standard"/>
    <w:link w:val="KopfzeileZchn"/>
    <w:uiPriority w:val="99"/>
    <w:unhideWhenUsed/>
    <w:rsid w:val="00416DC4"/>
    <w:pPr>
      <w:tabs>
        <w:tab w:val="center" w:pos="4536"/>
        <w:tab w:val="right" w:pos="9072"/>
      </w:tabs>
    </w:pPr>
  </w:style>
  <w:style w:type="character" w:customStyle="1" w:styleId="KopfzeileZchn">
    <w:name w:val="Kopfzeile Zchn"/>
    <w:basedOn w:val="Absatz-Standardschriftart"/>
    <w:link w:val="Kopfzeile"/>
    <w:uiPriority w:val="99"/>
    <w:rsid w:val="00416DC4"/>
    <w:rPr>
      <w:rFonts w:ascii="Times New Roman" w:eastAsia="Times New Roman" w:hAnsi="Times New Roman" w:cs="Times New Roman"/>
      <w:sz w:val="24"/>
      <w:szCs w:val="24"/>
      <w:lang w:eastAsia="de-DE"/>
    </w:rPr>
  </w:style>
  <w:style w:type="paragraph" w:styleId="Fuzeile">
    <w:name w:val="footer"/>
    <w:basedOn w:val="Standard"/>
    <w:link w:val="FuzeileZchn"/>
    <w:uiPriority w:val="99"/>
    <w:unhideWhenUsed/>
    <w:rsid w:val="00416DC4"/>
    <w:pPr>
      <w:tabs>
        <w:tab w:val="center" w:pos="4536"/>
        <w:tab w:val="right" w:pos="9072"/>
      </w:tabs>
    </w:pPr>
  </w:style>
  <w:style w:type="character" w:customStyle="1" w:styleId="FuzeileZchn">
    <w:name w:val="Fußzeile Zchn"/>
    <w:basedOn w:val="Absatz-Standardschriftart"/>
    <w:link w:val="Fuzeile"/>
    <w:uiPriority w:val="99"/>
    <w:rsid w:val="00416DC4"/>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220122">
      <w:bodyDiv w:val="1"/>
      <w:marLeft w:val="0"/>
      <w:marRight w:val="0"/>
      <w:marTop w:val="0"/>
      <w:marBottom w:val="0"/>
      <w:divBdr>
        <w:top w:val="none" w:sz="0" w:space="0" w:color="auto"/>
        <w:left w:val="none" w:sz="0" w:space="0" w:color="auto"/>
        <w:bottom w:val="none" w:sz="0" w:space="0" w:color="auto"/>
        <w:right w:val="none" w:sz="0" w:space="0" w:color="auto"/>
      </w:divBdr>
    </w:div>
    <w:div w:id="39867463">
      <w:bodyDiv w:val="1"/>
      <w:marLeft w:val="0"/>
      <w:marRight w:val="0"/>
      <w:marTop w:val="0"/>
      <w:marBottom w:val="0"/>
      <w:divBdr>
        <w:top w:val="none" w:sz="0" w:space="0" w:color="auto"/>
        <w:left w:val="none" w:sz="0" w:space="0" w:color="auto"/>
        <w:bottom w:val="none" w:sz="0" w:space="0" w:color="auto"/>
        <w:right w:val="none" w:sz="0" w:space="0" w:color="auto"/>
      </w:divBdr>
    </w:div>
    <w:div w:id="44187110">
      <w:bodyDiv w:val="1"/>
      <w:marLeft w:val="0"/>
      <w:marRight w:val="0"/>
      <w:marTop w:val="0"/>
      <w:marBottom w:val="0"/>
      <w:divBdr>
        <w:top w:val="none" w:sz="0" w:space="0" w:color="auto"/>
        <w:left w:val="none" w:sz="0" w:space="0" w:color="auto"/>
        <w:bottom w:val="none" w:sz="0" w:space="0" w:color="auto"/>
        <w:right w:val="none" w:sz="0" w:space="0" w:color="auto"/>
      </w:divBdr>
    </w:div>
    <w:div w:id="44567254">
      <w:bodyDiv w:val="1"/>
      <w:marLeft w:val="0"/>
      <w:marRight w:val="0"/>
      <w:marTop w:val="0"/>
      <w:marBottom w:val="0"/>
      <w:divBdr>
        <w:top w:val="none" w:sz="0" w:space="0" w:color="auto"/>
        <w:left w:val="none" w:sz="0" w:space="0" w:color="auto"/>
        <w:bottom w:val="none" w:sz="0" w:space="0" w:color="auto"/>
        <w:right w:val="none" w:sz="0" w:space="0" w:color="auto"/>
      </w:divBdr>
    </w:div>
    <w:div w:id="83957245">
      <w:bodyDiv w:val="1"/>
      <w:marLeft w:val="0"/>
      <w:marRight w:val="0"/>
      <w:marTop w:val="0"/>
      <w:marBottom w:val="0"/>
      <w:divBdr>
        <w:top w:val="none" w:sz="0" w:space="0" w:color="auto"/>
        <w:left w:val="none" w:sz="0" w:space="0" w:color="auto"/>
        <w:bottom w:val="none" w:sz="0" w:space="0" w:color="auto"/>
        <w:right w:val="none" w:sz="0" w:space="0" w:color="auto"/>
      </w:divBdr>
    </w:div>
    <w:div w:id="96103457">
      <w:bodyDiv w:val="1"/>
      <w:marLeft w:val="0"/>
      <w:marRight w:val="0"/>
      <w:marTop w:val="0"/>
      <w:marBottom w:val="0"/>
      <w:divBdr>
        <w:top w:val="none" w:sz="0" w:space="0" w:color="auto"/>
        <w:left w:val="none" w:sz="0" w:space="0" w:color="auto"/>
        <w:bottom w:val="none" w:sz="0" w:space="0" w:color="auto"/>
        <w:right w:val="none" w:sz="0" w:space="0" w:color="auto"/>
      </w:divBdr>
    </w:div>
    <w:div w:id="105538829">
      <w:bodyDiv w:val="1"/>
      <w:marLeft w:val="0"/>
      <w:marRight w:val="0"/>
      <w:marTop w:val="0"/>
      <w:marBottom w:val="0"/>
      <w:divBdr>
        <w:top w:val="none" w:sz="0" w:space="0" w:color="auto"/>
        <w:left w:val="none" w:sz="0" w:space="0" w:color="auto"/>
        <w:bottom w:val="none" w:sz="0" w:space="0" w:color="auto"/>
        <w:right w:val="none" w:sz="0" w:space="0" w:color="auto"/>
      </w:divBdr>
    </w:div>
    <w:div w:id="121045117">
      <w:bodyDiv w:val="1"/>
      <w:marLeft w:val="0"/>
      <w:marRight w:val="0"/>
      <w:marTop w:val="0"/>
      <w:marBottom w:val="0"/>
      <w:divBdr>
        <w:top w:val="none" w:sz="0" w:space="0" w:color="auto"/>
        <w:left w:val="none" w:sz="0" w:space="0" w:color="auto"/>
        <w:bottom w:val="none" w:sz="0" w:space="0" w:color="auto"/>
        <w:right w:val="none" w:sz="0" w:space="0" w:color="auto"/>
      </w:divBdr>
    </w:div>
    <w:div w:id="121308181">
      <w:bodyDiv w:val="1"/>
      <w:marLeft w:val="0"/>
      <w:marRight w:val="0"/>
      <w:marTop w:val="0"/>
      <w:marBottom w:val="0"/>
      <w:divBdr>
        <w:top w:val="none" w:sz="0" w:space="0" w:color="auto"/>
        <w:left w:val="none" w:sz="0" w:space="0" w:color="auto"/>
        <w:bottom w:val="none" w:sz="0" w:space="0" w:color="auto"/>
        <w:right w:val="none" w:sz="0" w:space="0" w:color="auto"/>
      </w:divBdr>
    </w:div>
    <w:div w:id="165751406">
      <w:bodyDiv w:val="1"/>
      <w:marLeft w:val="0"/>
      <w:marRight w:val="0"/>
      <w:marTop w:val="0"/>
      <w:marBottom w:val="0"/>
      <w:divBdr>
        <w:top w:val="none" w:sz="0" w:space="0" w:color="auto"/>
        <w:left w:val="none" w:sz="0" w:space="0" w:color="auto"/>
        <w:bottom w:val="none" w:sz="0" w:space="0" w:color="auto"/>
        <w:right w:val="none" w:sz="0" w:space="0" w:color="auto"/>
      </w:divBdr>
    </w:div>
    <w:div w:id="168300826">
      <w:bodyDiv w:val="1"/>
      <w:marLeft w:val="0"/>
      <w:marRight w:val="0"/>
      <w:marTop w:val="0"/>
      <w:marBottom w:val="0"/>
      <w:divBdr>
        <w:top w:val="none" w:sz="0" w:space="0" w:color="auto"/>
        <w:left w:val="none" w:sz="0" w:space="0" w:color="auto"/>
        <w:bottom w:val="none" w:sz="0" w:space="0" w:color="auto"/>
        <w:right w:val="none" w:sz="0" w:space="0" w:color="auto"/>
      </w:divBdr>
    </w:div>
    <w:div w:id="169948845">
      <w:bodyDiv w:val="1"/>
      <w:marLeft w:val="0"/>
      <w:marRight w:val="0"/>
      <w:marTop w:val="0"/>
      <w:marBottom w:val="0"/>
      <w:divBdr>
        <w:top w:val="none" w:sz="0" w:space="0" w:color="auto"/>
        <w:left w:val="none" w:sz="0" w:space="0" w:color="auto"/>
        <w:bottom w:val="none" w:sz="0" w:space="0" w:color="auto"/>
        <w:right w:val="none" w:sz="0" w:space="0" w:color="auto"/>
      </w:divBdr>
    </w:div>
    <w:div w:id="195705197">
      <w:bodyDiv w:val="1"/>
      <w:marLeft w:val="0"/>
      <w:marRight w:val="0"/>
      <w:marTop w:val="0"/>
      <w:marBottom w:val="0"/>
      <w:divBdr>
        <w:top w:val="none" w:sz="0" w:space="0" w:color="auto"/>
        <w:left w:val="none" w:sz="0" w:space="0" w:color="auto"/>
        <w:bottom w:val="none" w:sz="0" w:space="0" w:color="auto"/>
        <w:right w:val="none" w:sz="0" w:space="0" w:color="auto"/>
      </w:divBdr>
    </w:div>
    <w:div w:id="342316432">
      <w:bodyDiv w:val="1"/>
      <w:marLeft w:val="0"/>
      <w:marRight w:val="0"/>
      <w:marTop w:val="0"/>
      <w:marBottom w:val="0"/>
      <w:divBdr>
        <w:top w:val="none" w:sz="0" w:space="0" w:color="auto"/>
        <w:left w:val="none" w:sz="0" w:space="0" w:color="auto"/>
        <w:bottom w:val="none" w:sz="0" w:space="0" w:color="auto"/>
        <w:right w:val="none" w:sz="0" w:space="0" w:color="auto"/>
      </w:divBdr>
      <w:divsChild>
        <w:div w:id="538905388">
          <w:marLeft w:val="0"/>
          <w:marRight w:val="0"/>
          <w:marTop w:val="0"/>
          <w:marBottom w:val="270"/>
          <w:divBdr>
            <w:top w:val="none" w:sz="0" w:space="0" w:color="auto"/>
            <w:left w:val="none" w:sz="0" w:space="0" w:color="auto"/>
            <w:bottom w:val="none" w:sz="0" w:space="0" w:color="auto"/>
            <w:right w:val="none" w:sz="0" w:space="0" w:color="auto"/>
          </w:divBdr>
          <w:divsChild>
            <w:div w:id="1951662234">
              <w:marLeft w:val="0"/>
              <w:marRight w:val="0"/>
              <w:marTop w:val="0"/>
              <w:marBottom w:val="0"/>
              <w:divBdr>
                <w:top w:val="none" w:sz="0" w:space="0" w:color="auto"/>
                <w:left w:val="none" w:sz="0" w:space="0" w:color="auto"/>
                <w:bottom w:val="none" w:sz="0" w:space="0" w:color="auto"/>
                <w:right w:val="none" w:sz="0" w:space="0" w:color="auto"/>
              </w:divBdr>
              <w:divsChild>
                <w:div w:id="1839347198">
                  <w:marLeft w:val="0"/>
                  <w:marRight w:val="0"/>
                  <w:marTop w:val="225"/>
                  <w:marBottom w:val="225"/>
                  <w:divBdr>
                    <w:top w:val="none" w:sz="0" w:space="0" w:color="auto"/>
                    <w:left w:val="none" w:sz="0" w:space="0" w:color="auto"/>
                    <w:bottom w:val="none" w:sz="0" w:space="0" w:color="auto"/>
                    <w:right w:val="none" w:sz="0" w:space="0" w:color="auto"/>
                  </w:divBdr>
                  <w:divsChild>
                    <w:div w:id="508914468">
                      <w:marLeft w:val="0"/>
                      <w:marRight w:val="0"/>
                      <w:marTop w:val="0"/>
                      <w:marBottom w:val="0"/>
                      <w:divBdr>
                        <w:top w:val="none" w:sz="0" w:space="0" w:color="auto"/>
                        <w:left w:val="none" w:sz="0" w:space="0" w:color="auto"/>
                        <w:bottom w:val="none" w:sz="0" w:space="0" w:color="auto"/>
                        <w:right w:val="none" w:sz="0" w:space="0" w:color="auto"/>
                      </w:divBdr>
                      <w:divsChild>
                        <w:div w:id="206845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5636807">
          <w:marLeft w:val="0"/>
          <w:marRight w:val="0"/>
          <w:marTop w:val="0"/>
          <w:marBottom w:val="0"/>
          <w:divBdr>
            <w:top w:val="none" w:sz="0" w:space="0" w:color="auto"/>
            <w:left w:val="none" w:sz="0" w:space="0" w:color="auto"/>
            <w:bottom w:val="none" w:sz="0" w:space="0" w:color="auto"/>
            <w:right w:val="none" w:sz="0" w:space="0" w:color="auto"/>
          </w:divBdr>
          <w:divsChild>
            <w:div w:id="1523515905">
              <w:marLeft w:val="0"/>
              <w:marRight w:val="0"/>
              <w:marTop w:val="0"/>
              <w:marBottom w:val="0"/>
              <w:divBdr>
                <w:top w:val="none" w:sz="0" w:space="0" w:color="auto"/>
                <w:left w:val="none" w:sz="0" w:space="0" w:color="auto"/>
                <w:bottom w:val="single" w:sz="12" w:space="0" w:color="D8D9DA"/>
                <w:right w:val="none" w:sz="0" w:space="0" w:color="auto"/>
              </w:divBdr>
              <w:divsChild>
                <w:div w:id="723331434">
                  <w:marLeft w:val="0"/>
                  <w:marRight w:val="0"/>
                  <w:marTop w:val="0"/>
                  <w:marBottom w:val="0"/>
                  <w:divBdr>
                    <w:top w:val="none" w:sz="0" w:space="0" w:color="auto"/>
                    <w:left w:val="none" w:sz="0" w:space="0" w:color="auto"/>
                    <w:bottom w:val="none" w:sz="0" w:space="0" w:color="auto"/>
                    <w:right w:val="none" w:sz="0" w:space="0" w:color="auto"/>
                  </w:divBdr>
                  <w:divsChild>
                    <w:div w:id="372734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6440634">
      <w:bodyDiv w:val="1"/>
      <w:marLeft w:val="0"/>
      <w:marRight w:val="0"/>
      <w:marTop w:val="0"/>
      <w:marBottom w:val="0"/>
      <w:divBdr>
        <w:top w:val="none" w:sz="0" w:space="0" w:color="auto"/>
        <w:left w:val="none" w:sz="0" w:space="0" w:color="auto"/>
        <w:bottom w:val="none" w:sz="0" w:space="0" w:color="auto"/>
        <w:right w:val="none" w:sz="0" w:space="0" w:color="auto"/>
      </w:divBdr>
    </w:div>
    <w:div w:id="384723160">
      <w:bodyDiv w:val="1"/>
      <w:marLeft w:val="0"/>
      <w:marRight w:val="0"/>
      <w:marTop w:val="0"/>
      <w:marBottom w:val="0"/>
      <w:divBdr>
        <w:top w:val="none" w:sz="0" w:space="0" w:color="auto"/>
        <w:left w:val="none" w:sz="0" w:space="0" w:color="auto"/>
        <w:bottom w:val="none" w:sz="0" w:space="0" w:color="auto"/>
        <w:right w:val="none" w:sz="0" w:space="0" w:color="auto"/>
      </w:divBdr>
    </w:div>
    <w:div w:id="418141623">
      <w:bodyDiv w:val="1"/>
      <w:marLeft w:val="0"/>
      <w:marRight w:val="0"/>
      <w:marTop w:val="0"/>
      <w:marBottom w:val="0"/>
      <w:divBdr>
        <w:top w:val="none" w:sz="0" w:space="0" w:color="auto"/>
        <w:left w:val="none" w:sz="0" w:space="0" w:color="auto"/>
        <w:bottom w:val="none" w:sz="0" w:space="0" w:color="auto"/>
        <w:right w:val="none" w:sz="0" w:space="0" w:color="auto"/>
      </w:divBdr>
    </w:div>
    <w:div w:id="421072918">
      <w:bodyDiv w:val="1"/>
      <w:marLeft w:val="0"/>
      <w:marRight w:val="0"/>
      <w:marTop w:val="0"/>
      <w:marBottom w:val="0"/>
      <w:divBdr>
        <w:top w:val="none" w:sz="0" w:space="0" w:color="auto"/>
        <w:left w:val="none" w:sz="0" w:space="0" w:color="auto"/>
        <w:bottom w:val="none" w:sz="0" w:space="0" w:color="auto"/>
        <w:right w:val="none" w:sz="0" w:space="0" w:color="auto"/>
      </w:divBdr>
    </w:div>
    <w:div w:id="428814664">
      <w:bodyDiv w:val="1"/>
      <w:marLeft w:val="0"/>
      <w:marRight w:val="0"/>
      <w:marTop w:val="0"/>
      <w:marBottom w:val="0"/>
      <w:divBdr>
        <w:top w:val="none" w:sz="0" w:space="0" w:color="auto"/>
        <w:left w:val="none" w:sz="0" w:space="0" w:color="auto"/>
        <w:bottom w:val="none" w:sz="0" w:space="0" w:color="auto"/>
        <w:right w:val="none" w:sz="0" w:space="0" w:color="auto"/>
      </w:divBdr>
    </w:div>
    <w:div w:id="442968687">
      <w:bodyDiv w:val="1"/>
      <w:marLeft w:val="0"/>
      <w:marRight w:val="0"/>
      <w:marTop w:val="0"/>
      <w:marBottom w:val="0"/>
      <w:divBdr>
        <w:top w:val="none" w:sz="0" w:space="0" w:color="auto"/>
        <w:left w:val="none" w:sz="0" w:space="0" w:color="auto"/>
        <w:bottom w:val="none" w:sz="0" w:space="0" w:color="auto"/>
        <w:right w:val="none" w:sz="0" w:space="0" w:color="auto"/>
      </w:divBdr>
    </w:div>
    <w:div w:id="467743996">
      <w:bodyDiv w:val="1"/>
      <w:marLeft w:val="0"/>
      <w:marRight w:val="0"/>
      <w:marTop w:val="0"/>
      <w:marBottom w:val="0"/>
      <w:divBdr>
        <w:top w:val="none" w:sz="0" w:space="0" w:color="auto"/>
        <w:left w:val="none" w:sz="0" w:space="0" w:color="auto"/>
        <w:bottom w:val="none" w:sz="0" w:space="0" w:color="auto"/>
        <w:right w:val="none" w:sz="0" w:space="0" w:color="auto"/>
      </w:divBdr>
    </w:div>
    <w:div w:id="482161917">
      <w:bodyDiv w:val="1"/>
      <w:marLeft w:val="0"/>
      <w:marRight w:val="0"/>
      <w:marTop w:val="0"/>
      <w:marBottom w:val="0"/>
      <w:divBdr>
        <w:top w:val="none" w:sz="0" w:space="0" w:color="auto"/>
        <w:left w:val="none" w:sz="0" w:space="0" w:color="auto"/>
        <w:bottom w:val="none" w:sz="0" w:space="0" w:color="auto"/>
        <w:right w:val="none" w:sz="0" w:space="0" w:color="auto"/>
      </w:divBdr>
    </w:div>
    <w:div w:id="521092307">
      <w:bodyDiv w:val="1"/>
      <w:marLeft w:val="0"/>
      <w:marRight w:val="0"/>
      <w:marTop w:val="0"/>
      <w:marBottom w:val="0"/>
      <w:divBdr>
        <w:top w:val="none" w:sz="0" w:space="0" w:color="auto"/>
        <w:left w:val="none" w:sz="0" w:space="0" w:color="auto"/>
        <w:bottom w:val="none" w:sz="0" w:space="0" w:color="auto"/>
        <w:right w:val="none" w:sz="0" w:space="0" w:color="auto"/>
      </w:divBdr>
    </w:div>
    <w:div w:id="551310884">
      <w:bodyDiv w:val="1"/>
      <w:marLeft w:val="0"/>
      <w:marRight w:val="0"/>
      <w:marTop w:val="0"/>
      <w:marBottom w:val="0"/>
      <w:divBdr>
        <w:top w:val="none" w:sz="0" w:space="0" w:color="auto"/>
        <w:left w:val="none" w:sz="0" w:space="0" w:color="auto"/>
        <w:bottom w:val="none" w:sz="0" w:space="0" w:color="auto"/>
        <w:right w:val="none" w:sz="0" w:space="0" w:color="auto"/>
      </w:divBdr>
    </w:div>
    <w:div w:id="564216906">
      <w:bodyDiv w:val="1"/>
      <w:marLeft w:val="0"/>
      <w:marRight w:val="0"/>
      <w:marTop w:val="0"/>
      <w:marBottom w:val="0"/>
      <w:divBdr>
        <w:top w:val="none" w:sz="0" w:space="0" w:color="auto"/>
        <w:left w:val="none" w:sz="0" w:space="0" w:color="auto"/>
        <w:bottom w:val="none" w:sz="0" w:space="0" w:color="auto"/>
        <w:right w:val="none" w:sz="0" w:space="0" w:color="auto"/>
      </w:divBdr>
    </w:div>
    <w:div w:id="585386124">
      <w:bodyDiv w:val="1"/>
      <w:marLeft w:val="0"/>
      <w:marRight w:val="0"/>
      <w:marTop w:val="0"/>
      <w:marBottom w:val="0"/>
      <w:divBdr>
        <w:top w:val="none" w:sz="0" w:space="0" w:color="auto"/>
        <w:left w:val="none" w:sz="0" w:space="0" w:color="auto"/>
        <w:bottom w:val="none" w:sz="0" w:space="0" w:color="auto"/>
        <w:right w:val="none" w:sz="0" w:space="0" w:color="auto"/>
      </w:divBdr>
    </w:div>
    <w:div w:id="587734390">
      <w:bodyDiv w:val="1"/>
      <w:marLeft w:val="0"/>
      <w:marRight w:val="0"/>
      <w:marTop w:val="0"/>
      <w:marBottom w:val="0"/>
      <w:divBdr>
        <w:top w:val="none" w:sz="0" w:space="0" w:color="auto"/>
        <w:left w:val="none" w:sz="0" w:space="0" w:color="auto"/>
        <w:bottom w:val="none" w:sz="0" w:space="0" w:color="auto"/>
        <w:right w:val="none" w:sz="0" w:space="0" w:color="auto"/>
      </w:divBdr>
    </w:div>
    <w:div w:id="593052859">
      <w:bodyDiv w:val="1"/>
      <w:marLeft w:val="0"/>
      <w:marRight w:val="0"/>
      <w:marTop w:val="0"/>
      <w:marBottom w:val="0"/>
      <w:divBdr>
        <w:top w:val="none" w:sz="0" w:space="0" w:color="auto"/>
        <w:left w:val="none" w:sz="0" w:space="0" w:color="auto"/>
        <w:bottom w:val="none" w:sz="0" w:space="0" w:color="auto"/>
        <w:right w:val="none" w:sz="0" w:space="0" w:color="auto"/>
      </w:divBdr>
    </w:div>
    <w:div w:id="624846268">
      <w:bodyDiv w:val="1"/>
      <w:marLeft w:val="0"/>
      <w:marRight w:val="0"/>
      <w:marTop w:val="0"/>
      <w:marBottom w:val="0"/>
      <w:divBdr>
        <w:top w:val="none" w:sz="0" w:space="0" w:color="auto"/>
        <w:left w:val="none" w:sz="0" w:space="0" w:color="auto"/>
        <w:bottom w:val="none" w:sz="0" w:space="0" w:color="auto"/>
        <w:right w:val="none" w:sz="0" w:space="0" w:color="auto"/>
      </w:divBdr>
    </w:div>
    <w:div w:id="637228134">
      <w:bodyDiv w:val="1"/>
      <w:marLeft w:val="0"/>
      <w:marRight w:val="0"/>
      <w:marTop w:val="0"/>
      <w:marBottom w:val="0"/>
      <w:divBdr>
        <w:top w:val="none" w:sz="0" w:space="0" w:color="auto"/>
        <w:left w:val="none" w:sz="0" w:space="0" w:color="auto"/>
        <w:bottom w:val="none" w:sz="0" w:space="0" w:color="auto"/>
        <w:right w:val="none" w:sz="0" w:space="0" w:color="auto"/>
      </w:divBdr>
    </w:div>
    <w:div w:id="696808040">
      <w:bodyDiv w:val="1"/>
      <w:marLeft w:val="0"/>
      <w:marRight w:val="0"/>
      <w:marTop w:val="0"/>
      <w:marBottom w:val="0"/>
      <w:divBdr>
        <w:top w:val="none" w:sz="0" w:space="0" w:color="auto"/>
        <w:left w:val="none" w:sz="0" w:space="0" w:color="auto"/>
        <w:bottom w:val="none" w:sz="0" w:space="0" w:color="auto"/>
        <w:right w:val="none" w:sz="0" w:space="0" w:color="auto"/>
      </w:divBdr>
      <w:divsChild>
        <w:div w:id="542715897">
          <w:marLeft w:val="0"/>
          <w:marRight w:val="0"/>
          <w:marTop w:val="0"/>
          <w:marBottom w:val="0"/>
          <w:divBdr>
            <w:top w:val="none" w:sz="0" w:space="0" w:color="auto"/>
            <w:left w:val="none" w:sz="0" w:space="0" w:color="auto"/>
            <w:bottom w:val="none" w:sz="0" w:space="0" w:color="auto"/>
            <w:right w:val="none" w:sz="0" w:space="0" w:color="auto"/>
          </w:divBdr>
        </w:div>
      </w:divsChild>
    </w:div>
    <w:div w:id="699667582">
      <w:bodyDiv w:val="1"/>
      <w:marLeft w:val="0"/>
      <w:marRight w:val="0"/>
      <w:marTop w:val="0"/>
      <w:marBottom w:val="0"/>
      <w:divBdr>
        <w:top w:val="none" w:sz="0" w:space="0" w:color="auto"/>
        <w:left w:val="none" w:sz="0" w:space="0" w:color="auto"/>
        <w:bottom w:val="none" w:sz="0" w:space="0" w:color="auto"/>
        <w:right w:val="none" w:sz="0" w:space="0" w:color="auto"/>
      </w:divBdr>
    </w:div>
    <w:div w:id="737946931">
      <w:bodyDiv w:val="1"/>
      <w:marLeft w:val="0"/>
      <w:marRight w:val="0"/>
      <w:marTop w:val="0"/>
      <w:marBottom w:val="0"/>
      <w:divBdr>
        <w:top w:val="none" w:sz="0" w:space="0" w:color="auto"/>
        <w:left w:val="none" w:sz="0" w:space="0" w:color="auto"/>
        <w:bottom w:val="none" w:sz="0" w:space="0" w:color="auto"/>
        <w:right w:val="none" w:sz="0" w:space="0" w:color="auto"/>
      </w:divBdr>
    </w:div>
    <w:div w:id="783305600">
      <w:bodyDiv w:val="1"/>
      <w:marLeft w:val="0"/>
      <w:marRight w:val="0"/>
      <w:marTop w:val="0"/>
      <w:marBottom w:val="0"/>
      <w:divBdr>
        <w:top w:val="none" w:sz="0" w:space="0" w:color="auto"/>
        <w:left w:val="none" w:sz="0" w:space="0" w:color="auto"/>
        <w:bottom w:val="none" w:sz="0" w:space="0" w:color="auto"/>
        <w:right w:val="none" w:sz="0" w:space="0" w:color="auto"/>
      </w:divBdr>
    </w:div>
    <w:div w:id="789589173">
      <w:bodyDiv w:val="1"/>
      <w:marLeft w:val="0"/>
      <w:marRight w:val="0"/>
      <w:marTop w:val="0"/>
      <w:marBottom w:val="0"/>
      <w:divBdr>
        <w:top w:val="none" w:sz="0" w:space="0" w:color="auto"/>
        <w:left w:val="none" w:sz="0" w:space="0" w:color="auto"/>
        <w:bottom w:val="none" w:sz="0" w:space="0" w:color="auto"/>
        <w:right w:val="none" w:sz="0" w:space="0" w:color="auto"/>
      </w:divBdr>
    </w:div>
    <w:div w:id="795029161">
      <w:bodyDiv w:val="1"/>
      <w:marLeft w:val="0"/>
      <w:marRight w:val="0"/>
      <w:marTop w:val="0"/>
      <w:marBottom w:val="0"/>
      <w:divBdr>
        <w:top w:val="none" w:sz="0" w:space="0" w:color="auto"/>
        <w:left w:val="none" w:sz="0" w:space="0" w:color="auto"/>
        <w:bottom w:val="none" w:sz="0" w:space="0" w:color="auto"/>
        <w:right w:val="none" w:sz="0" w:space="0" w:color="auto"/>
      </w:divBdr>
    </w:div>
    <w:div w:id="863860413">
      <w:bodyDiv w:val="1"/>
      <w:marLeft w:val="0"/>
      <w:marRight w:val="0"/>
      <w:marTop w:val="0"/>
      <w:marBottom w:val="0"/>
      <w:divBdr>
        <w:top w:val="none" w:sz="0" w:space="0" w:color="auto"/>
        <w:left w:val="none" w:sz="0" w:space="0" w:color="auto"/>
        <w:bottom w:val="none" w:sz="0" w:space="0" w:color="auto"/>
        <w:right w:val="none" w:sz="0" w:space="0" w:color="auto"/>
      </w:divBdr>
    </w:div>
    <w:div w:id="880823257">
      <w:bodyDiv w:val="1"/>
      <w:marLeft w:val="0"/>
      <w:marRight w:val="0"/>
      <w:marTop w:val="0"/>
      <w:marBottom w:val="0"/>
      <w:divBdr>
        <w:top w:val="none" w:sz="0" w:space="0" w:color="auto"/>
        <w:left w:val="none" w:sz="0" w:space="0" w:color="auto"/>
        <w:bottom w:val="none" w:sz="0" w:space="0" w:color="auto"/>
        <w:right w:val="none" w:sz="0" w:space="0" w:color="auto"/>
      </w:divBdr>
    </w:div>
    <w:div w:id="914634053">
      <w:bodyDiv w:val="1"/>
      <w:marLeft w:val="0"/>
      <w:marRight w:val="0"/>
      <w:marTop w:val="0"/>
      <w:marBottom w:val="0"/>
      <w:divBdr>
        <w:top w:val="none" w:sz="0" w:space="0" w:color="auto"/>
        <w:left w:val="none" w:sz="0" w:space="0" w:color="auto"/>
        <w:bottom w:val="none" w:sz="0" w:space="0" w:color="auto"/>
        <w:right w:val="none" w:sz="0" w:space="0" w:color="auto"/>
      </w:divBdr>
    </w:div>
    <w:div w:id="920404649">
      <w:bodyDiv w:val="1"/>
      <w:marLeft w:val="0"/>
      <w:marRight w:val="0"/>
      <w:marTop w:val="0"/>
      <w:marBottom w:val="0"/>
      <w:divBdr>
        <w:top w:val="none" w:sz="0" w:space="0" w:color="auto"/>
        <w:left w:val="none" w:sz="0" w:space="0" w:color="auto"/>
        <w:bottom w:val="none" w:sz="0" w:space="0" w:color="auto"/>
        <w:right w:val="none" w:sz="0" w:space="0" w:color="auto"/>
      </w:divBdr>
    </w:div>
    <w:div w:id="935360479">
      <w:bodyDiv w:val="1"/>
      <w:marLeft w:val="0"/>
      <w:marRight w:val="0"/>
      <w:marTop w:val="0"/>
      <w:marBottom w:val="0"/>
      <w:divBdr>
        <w:top w:val="none" w:sz="0" w:space="0" w:color="auto"/>
        <w:left w:val="none" w:sz="0" w:space="0" w:color="auto"/>
        <w:bottom w:val="none" w:sz="0" w:space="0" w:color="auto"/>
        <w:right w:val="none" w:sz="0" w:space="0" w:color="auto"/>
      </w:divBdr>
    </w:div>
    <w:div w:id="951329725">
      <w:bodyDiv w:val="1"/>
      <w:marLeft w:val="0"/>
      <w:marRight w:val="0"/>
      <w:marTop w:val="0"/>
      <w:marBottom w:val="0"/>
      <w:divBdr>
        <w:top w:val="none" w:sz="0" w:space="0" w:color="auto"/>
        <w:left w:val="none" w:sz="0" w:space="0" w:color="auto"/>
        <w:bottom w:val="none" w:sz="0" w:space="0" w:color="auto"/>
        <w:right w:val="none" w:sz="0" w:space="0" w:color="auto"/>
      </w:divBdr>
    </w:div>
    <w:div w:id="985939098">
      <w:bodyDiv w:val="1"/>
      <w:marLeft w:val="0"/>
      <w:marRight w:val="0"/>
      <w:marTop w:val="0"/>
      <w:marBottom w:val="0"/>
      <w:divBdr>
        <w:top w:val="none" w:sz="0" w:space="0" w:color="auto"/>
        <w:left w:val="none" w:sz="0" w:space="0" w:color="auto"/>
        <w:bottom w:val="none" w:sz="0" w:space="0" w:color="auto"/>
        <w:right w:val="none" w:sz="0" w:space="0" w:color="auto"/>
      </w:divBdr>
    </w:div>
    <w:div w:id="990057521">
      <w:bodyDiv w:val="1"/>
      <w:marLeft w:val="0"/>
      <w:marRight w:val="0"/>
      <w:marTop w:val="0"/>
      <w:marBottom w:val="0"/>
      <w:divBdr>
        <w:top w:val="none" w:sz="0" w:space="0" w:color="auto"/>
        <w:left w:val="none" w:sz="0" w:space="0" w:color="auto"/>
        <w:bottom w:val="none" w:sz="0" w:space="0" w:color="auto"/>
        <w:right w:val="none" w:sz="0" w:space="0" w:color="auto"/>
      </w:divBdr>
    </w:div>
    <w:div w:id="1008826527">
      <w:bodyDiv w:val="1"/>
      <w:marLeft w:val="0"/>
      <w:marRight w:val="0"/>
      <w:marTop w:val="0"/>
      <w:marBottom w:val="0"/>
      <w:divBdr>
        <w:top w:val="none" w:sz="0" w:space="0" w:color="auto"/>
        <w:left w:val="none" w:sz="0" w:space="0" w:color="auto"/>
        <w:bottom w:val="none" w:sz="0" w:space="0" w:color="auto"/>
        <w:right w:val="none" w:sz="0" w:space="0" w:color="auto"/>
      </w:divBdr>
    </w:div>
    <w:div w:id="1013722993">
      <w:bodyDiv w:val="1"/>
      <w:marLeft w:val="0"/>
      <w:marRight w:val="0"/>
      <w:marTop w:val="0"/>
      <w:marBottom w:val="0"/>
      <w:divBdr>
        <w:top w:val="none" w:sz="0" w:space="0" w:color="auto"/>
        <w:left w:val="none" w:sz="0" w:space="0" w:color="auto"/>
        <w:bottom w:val="none" w:sz="0" w:space="0" w:color="auto"/>
        <w:right w:val="none" w:sz="0" w:space="0" w:color="auto"/>
      </w:divBdr>
    </w:div>
    <w:div w:id="1042291728">
      <w:bodyDiv w:val="1"/>
      <w:marLeft w:val="0"/>
      <w:marRight w:val="0"/>
      <w:marTop w:val="0"/>
      <w:marBottom w:val="0"/>
      <w:divBdr>
        <w:top w:val="none" w:sz="0" w:space="0" w:color="auto"/>
        <w:left w:val="none" w:sz="0" w:space="0" w:color="auto"/>
        <w:bottom w:val="none" w:sz="0" w:space="0" w:color="auto"/>
        <w:right w:val="none" w:sz="0" w:space="0" w:color="auto"/>
      </w:divBdr>
    </w:div>
    <w:div w:id="1090928993">
      <w:bodyDiv w:val="1"/>
      <w:marLeft w:val="0"/>
      <w:marRight w:val="0"/>
      <w:marTop w:val="0"/>
      <w:marBottom w:val="0"/>
      <w:divBdr>
        <w:top w:val="none" w:sz="0" w:space="0" w:color="auto"/>
        <w:left w:val="none" w:sz="0" w:space="0" w:color="auto"/>
        <w:bottom w:val="none" w:sz="0" w:space="0" w:color="auto"/>
        <w:right w:val="none" w:sz="0" w:space="0" w:color="auto"/>
      </w:divBdr>
    </w:div>
    <w:div w:id="1110278045">
      <w:bodyDiv w:val="1"/>
      <w:marLeft w:val="0"/>
      <w:marRight w:val="0"/>
      <w:marTop w:val="0"/>
      <w:marBottom w:val="0"/>
      <w:divBdr>
        <w:top w:val="none" w:sz="0" w:space="0" w:color="auto"/>
        <w:left w:val="none" w:sz="0" w:space="0" w:color="auto"/>
        <w:bottom w:val="none" w:sz="0" w:space="0" w:color="auto"/>
        <w:right w:val="none" w:sz="0" w:space="0" w:color="auto"/>
      </w:divBdr>
    </w:div>
    <w:div w:id="1134174536">
      <w:bodyDiv w:val="1"/>
      <w:marLeft w:val="0"/>
      <w:marRight w:val="0"/>
      <w:marTop w:val="0"/>
      <w:marBottom w:val="0"/>
      <w:divBdr>
        <w:top w:val="none" w:sz="0" w:space="0" w:color="auto"/>
        <w:left w:val="none" w:sz="0" w:space="0" w:color="auto"/>
        <w:bottom w:val="none" w:sz="0" w:space="0" w:color="auto"/>
        <w:right w:val="none" w:sz="0" w:space="0" w:color="auto"/>
      </w:divBdr>
    </w:div>
    <w:div w:id="1140148728">
      <w:bodyDiv w:val="1"/>
      <w:marLeft w:val="0"/>
      <w:marRight w:val="0"/>
      <w:marTop w:val="0"/>
      <w:marBottom w:val="0"/>
      <w:divBdr>
        <w:top w:val="none" w:sz="0" w:space="0" w:color="auto"/>
        <w:left w:val="none" w:sz="0" w:space="0" w:color="auto"/>
        <w:bottom w:val="none" w:sz="0" w:space="0" w:color="auto"/>
        <w:right w:val="none" w:sz="0" w:space="0" w:color="auto"/>
      </w:divBdr>
    </w:div>
    <w:div w:id="1154180248">
      <w:bodyDiv w:val="1"/>
      <w:marLeft w:val="0"/>
      <w:marRight w:val="0"/>
      <w:marTop w:val="0"/>
      <w:marBottom w:val="0"/>
      <w:divBdr>
        <w:top w:val="none" w:sz="0" w:space="0" w:color="auto"/>
        <w:left w:val="none" w:sz="0" w:space="0" w:color="auto"/>
        <w:bottom w:val="none" w:sz="0" w:space="0" w:color="auto"/>
        <w:right w:val="none" w:sz="0" w:space="0" w:color="auto"/>
      </w:divBdr>
    </w:div>
    <w:div w:id="1174954966">
      <w:bodyDiv w:val="1"/>
      <w:marLeft w:val="0"/>
      <w:marRight w:val="0"/>
      <w:marTop w:val="0"/>
      <w:marBottom w:val="0"/>
      <w:divBdr>
        <w:top w:val="none" w:sz="0" w:space="0" w:color="auto"/>
        <w:left w:val="none" w:sz="0" w:space="0" w:color="auto"/>
        <w:bottom w:val="none" w:sz="0" w:space="0" w:color="auto"/>
        <w:right w:val="none" w:sz="0" w:space="0" w:color="auto"/>
      </w:divBdr>
    </w:div>
    <w:div w:id="1244410060">
      <w:bodyDiv w:val="1"/>
      <w:marLeft w:val="0"/>
      <w:marRight w:val="0"/>
      <w:marTop w:val="0"/>
      <w:marBottom w:val="0"/>
      <w:divBdr>
        <w:top w:val="none" w:sz="0" w:space="0" w:color="auto"/>
        <w:left w:val="none" w:sz="0" w:space="0" w:color="auto"/>
        <w:bottom w:val="none" w:sz="0" w:space="0" w:color="auto"/>
        <w:right w:val="none" w:sz="0" w:space="0" w:color="auto"/>
      </w:divBdr>
    </w:div>
    <w:div w:id="1262181799">
      <w:bodyDiv w:val="1"/>
      <w:marLeft w:val="0"/>
      <w:marRight w:val="0"/>
      <w:marTop w:val="0"/>
      <w:marBottom w:val="0"/>
      <w:divBdr>
        <w:top w:val="none" w:sz="0" w:space="0" w:color="auto"/>
        <w:left w:val="none" w:sz="0" w:space="0" w:color="auto"/>
        <w:bottom w:val="none" w:sz="0" w:space="0" w:color="auto"/>
        <w:right w:val="none" w:sz="0" w:space="0" w:color="auto"/>
      </w:divBdr>
    </w:div>
    <w:div w:id="1274820301">
      <w:bodyDiv w:val="1"/>
      <w:marLeft w:val="0"/>
      <w:marRight w:val="0"/>
      <w:marTop w:val="0"/>
      <w:marBottom w:val="0"/>
      <w:divBdr>
        <w:top w:val="none" w:sz="0" w:space="0" w:color="auto"/>
        <w:left w:val="none" w:sz="0" w:space="0" w:color="auto"/>
        <w:bottom w:val="none" w:sz="0" w:space="0" w:color="auto"/>
        <w:right w:val="none" w:sz="0" w:space="0" w:color="auto"/>
      </w:divBdr>
    </w:div>
    <w:div w:id="1276786543">
      <w:bodyDiv w:val="1"/>
      <w:marLeft w:val="0"/>
      <w:marRight w:val="0"/>
      <w:marTop w:val="0"/>
      <w:marBottom w:val="0"/>
      <w:divBdr>
        <w:top w:val="none" w:sz="0" w:space="0" w:color="auto"/>
        <w:left w:val="none" w:sz="0" w:space="0" w:color="auto"/>
        <w:bottom w:val="none" w:sz="0" w:space="0" w:color="auto"/>
        <w:right w:val="none" w:sz="0" w:space="0" w:color="auto"/>
      </w:divBdr>
    </w:div>
    <w:div w:id="1303736190">
      <w:bodyDiv w:val="1"/>
      <w:marLeft w:val="0"/>
      <w:marRight w:val="0"/>
      <w:marTop w:val="0"/>
      <w:marBottom w:val="0"/>
      <w:divBdr>
        <w:top w:val="none" w:sz="0" w:space="0" w:color="auto"/>
        <w:left w:val="none" w:sz="0" w:space="0" w:color="auto"/>
        <w:bottom w:val="none" w:sz="0" w:space="0" w:color="auto"/>
        <w:right w:val="none" w:sz="0" w:space="0" w:color="auto"/>
      </w:divBdr>
    </w:div>
    <w:div w:id="1308360819">
      <w:bodyDiv w:val="1"/>
      <w:marLeft w:val="0"/>
      <w:marRight w:val="0"/>
      <w:marTop w:val="0"/>
      <w:marBottom w:val="0"/>
      <w:divBdr>
        <w:top w:val="none" w:sz="0" w:space="0" w:color="auto"/>
        <w:left w:val="none" w:sz="0" w:space="0" w:color="auto"/>
        <w:bottom w:val="none" w:sz="0" w:space="0" w:color="auto"/>
        <w:right w:val="none" w:sz="0" w:space="0" w:color="auto"/>
      </w:divBdr>
    </w:div>
    <w:div w:id="1362391244">
      <w:bodyDiv w:val="1"/>
      <w:marLeft w:val="0"/>
      <w:marRight w:val="0"/>
      <w:marTop w:val="0"/>
      <w:marBottom w:val="0"/>
      <w:divBdr>
        <w:top w:val="none" w:sz="0" w:space="0" w:color="auto"/>
        <w:left w:val="none" w:sz="0" w:space="0" w:color="auto"/>
        <w:bottom w:val="none" w:sz="0" w:space="0" w:color="auto"/>
        <w:right w:val="none" w:sz="0" w:space="0" w:color="auto"/>
      </w:divBdr>
    </w:div>
    <w:div w:id="1391996671">
      <w:bodyDiv w:val="1"/>
      <w:marLeft w:val="0"/>
      <w:marRight w:val="0"/>
      <w:marTop w:val="0"/>
      <w:marBottom w:val="0"/>
      <w:divBdr>
        <w:top w:val="none" w:sz="0" w:space="0" w:color="auto"/>
        <w:left w:val="none" w:sz="0" w:space="0" w:color="auto"/>
        <w:bottom w:val="none" w:sz="0" w:space="0" w:color="auto"/>
        <w:right w:val="none" w:sz="0" w:space="0" w:color="auto"/>
      </w:divBdr>
    </w:div>
    <w:div w:id="1393846130">
      <w:bodyDiv w:val="1"/>
      <w:marLeft w:val="0"/>
      <w:marRight w:val="0"/>
      <w:marTop w:val="0"/>
      <w:marBottom w:val="0"/>
      <w:divBdr>
        <w:top w:val="none" w:sz="0" w:space="0" w:color="auto"/>
        <w:left w:val="none" w:sz="0" w:space="0" w:color="auto"/>
        <w:bottom w:val="none" w:sz="0" w:space="0" w:color="auto"/>
        <w:right w:val="none" w:sz="0" w:space="0" w:color="auto"/>
      </w:divBdr>
    </w:div>
    <w:div w:id="1396392059">
      <w:bodyDiv w:val="1"/>
      <w:marLeft w:val="0"/>
      <w:marRight w:val="0"/>
      <w:marTop w:val="0"/>
      <w:marBottom w:val="0"/>
      <w:divBdr>
        <w:top w:val="none" w:sz="0" w:space="0" w:color="auto"/>
        <w:left w:val="none" w:sz="0" w:space="0" w:color="auto"/>
        <w:bottom w:val="none" w:sz="0" w:space="0" w:color="auto"/>
        <w:right w:val="none" w:sz="0" w:space="0" w:color="auto"/>
      </w:divBdr>
    </w:div>
    <w:div w:id="1421177383">
      <w:bodyDiv w:val="1"/>
      <w:marLeft w:val="0"/>
      <w:marRight w:val="0"/>
      <w:marTop w:val="0"/>
      <w:marBottom w:val="0"/>
      <w:divBdr>
        <w:top w:val="none" w:sz="0" w:space="0" w:color="auto"/>
        <w:left w:val="none" w:sz="0" w:space="0" w:color="auto"/>
        <w:bottom w:val="none" w:sz="0" w:space="0" w:color="auto"/>
        <w:right w:val="none" w:sz="0" w:space="0" w:color="auto"/>
      </w:divBdr>
    </w:div>
    <w:div w:id="1435786622">
      <w:bodyDiv w:val="1"/>
      <w:marLeft w:val="0"/>
      <w:marRight w:val="0"/>
      <w:marTop w:val="0"/>
      <w:marBottom w:val="0"/>
      <w:divBdr>
        <w:top w:val="none" w:sz="0" w:space="0" w:color="auto"/>
        <w:left w:val="none" w:sz="0" w:space="0" w:color="auto"/>
        <w:bottom w:val="none" w:sz="0" w:space="0" w:color="auto"/>
        <w:right w:val="none" w:sz="0" w:space="0" w:color="auto"/>
      </w:divBdr>
    </w:div>
    <w:div w:id="1444572801">
      <w:bodyDiv w:val="1"/>
      <w:marLeft w:val="0"/>
      <w:marRight w:val="0"/>
      <w:marTop w:val="0"/>
      <w:marBottom w:val="0"/>
      <w:divBdr>
        <w:top w:val="none" w:sz="0" w:space="0" w:color="auto"/>
        <w:left w:val="none" w:sz="0" w:space="0" w:color="auto"/>
        <w:bottom w:val="none" w:sz="0" w:space="0" w:color="auto"/>
        <w:right w:val="none" w:sz="0" w:space="0" w:color="auto"/>
      </w:divBdr>
    </w:div>
    <w:div w:id="1451977248">
      <w:bodyDiv w:val="1"/>
      <w:marLeft w:val="0"/>
      <w:marRight w:val="0"/>
      <w:marTop w:val="0"/>
      <w:marBottom w:val="0"/>
      <w:divBdr>
        <w:top w:val="none" w:sz="0" w:space="0" w:color="auto"/>
        <w:left w:val="none" w:sz="0" w:space="0" w:color="auto"/>
        <w:bottom w:val="none" w:sz="0" w:space="0" w:color="auto"/>
        <w:right w:val="none" w:sz="0" w:space="0" w:color="auto"/>
      </w:divBdr>
    </w:div>
    <w:div w:id="1477796893">
      <w:bodyDiv w:val="1"/>
      <w:marLeft w:val="0"/>
      <w:marRight w:val="0"/>
      <w:marTop w:val="0"/>
      <w:marBottom w:val="0"/>
      <w:divBdr>
        <w:top w:val="none" w:sz="0" w:space="0" w:color="auto"/>
        <w:left w:val="none" w:sz="0" w:space="0" w:color="auto"/>
        <w:bottom w:val="none" w:sz="0" w:space="0" w:color="auto"/>
        <w:right w:val="none" w:sz="0" w:space="0" w:color="auto"/>
      </w:divBdr>
    </w:div>
    <w:div w:id="1478720913">
      <w:bodyDiv w:val="1"/>
      <w:marLeft w:val="0"/>
      <w:marRight w:val="0"/>
      <w:marTop w:val="0"/>
      <w:marBottom w:val="0"/>
      <w:divBdr>
        <w:top w:val="none" w:sz="0" w:space="0" w:color="auto"/>
        <w:left w:val="none" w:sz="0" w:space="0" w:color="auto"/>
        <w:bottom w:val="none" w:sz="0" w:space="0" w:color="auto"/>
        <w:right w:val="none" w:sz="0" w:space="0" w:color="auto"/>
      </w:divBdr>
    </w:div>
    <w:div w:id="1500998772">
      <w:bodyDiv w:val="1"/>
      <w:marLeft w:val="0"/>
      <w:marRight w:val="0"/>
      <w:marTop w:val="0"/>
      <w:marBottom w:val="0"/>
      <w:divBdr>
        <w:top w:val="none" w:sz="0" w:space="0" w:color="auto"/>
        <w:left w:val="none" w:sz="0" w:space="0" w:color="auto"/>
        <w:bottom w:val="none" w:sz="0" w:space="0" w:color="auto"/>
        <w:right w:val="none" w:sz="0" w:space="0" w:color="auto"/>
      </w:divBdr>
    </w:div>
    <w:div w:id="1569538435">
      <w:bodyDiv w:val="1"/>
      <w:marLeft w:val="0"/>
      <w:marRight w:val="0"/>
      <w:marTop w:val="0"/>
      <w:marBottom w:val="0"/>
      <w:divBdr>
        <w:top w:val="none" w:sz="0" w:space="0" w:color="auto"/>
        <w:left w:val="none" w:sz="0" w:space="0" w:color="auto"/>
        <w:bottom w:val="none" w:sz="0" w:space="0" w:color="auto"/>
        <w:right w:val="none" w:sz="0" w:space="0" w:color="auto"/>
      </w:divBdr>
    </w:div>
    <w:div w:id="1626233561">
      <w:bodyDiv w:val="1"/>
      <w:marLeft w:val="0"/>
      <w:marRight w:val="0"/>
      <w:marTop w:val="0"/>
      <w:marBottom w:val="0"/>
      <w:divBdr>
        <w:top w:val="none" w:sz="0" w:space="0" w:color="auto"/>
        <w:left w:val="none" w:sz="0" w:space="0" w:color="auto"/>
        <w:bottom w:val="none" w:sz="0" w:space="0" w:color="auto"/>
        <w:right w:val="none" w:sz="0" w:space="0" w:color="auto"/>
      </w:divBdr>
    </w:div>
    <w:div w:id="1714160587">
      <w:bodyDiv w:val="1"/>
      <w:marLeft w:val="0"/>
      <w:marRight w:val="0"/>
      <w:marTop w:val="0"/>
      <w:marBottom w:val="0"/>
      <w:divBdr>
        <w:top w:val="none" w:sz="0" w:space="0" w:color="auto"/>
        <w:left w:val="none" w:sz="0" w:space="0" w:color="auto"/>
        <w:bottom w:val="none" w:sz="0" w:space="0" w:color="auto"/>
        <w:right w:val="none" w:sz="0" w:space="0" w:color="auto"/>
      </w:divBdr>
    </w:div>
    <w:div w:id="1723289715">
      <w:bodyDiv w:val="1"/>
      <w:marLeft w:val="0"/>
      <w:marRight w:val="0"/>
      <w:marTop w:val="0"/>
      <w:marBottom w:val="0"/>
      <w:divBdr>
        <w:top w:val="none" w:sz="0" w:space="0" w:color="auto"/>
        <w:left w:val="none" w:sz="0" w:space="0" w:color="auto"/>
        <w:bottom w:val="none" w:sz="0" w:space="0" w:color="auto"/>
        <w:right w:val="none" w:sz="0" w:space="0" w:color="auto"/>
      </w:divBdr>
    </w:div>
    <w:div w:id="1726952947">
      <w:bodyDiv w:val="1"/>
      <w:marLeft w:val="0"/>
      <w:marRight w:val="0"/>
      <w:marTop w:val="0"/>
      <w:marBottom w:val="0"/>
      <w:divBdr>
        <w:top w:val="none" w:sz="0" w:space="0" w:color="auto"/>
        <w:left w:val="none" w:sz="0" w:space="0" w:color="auto"/>
        <w:bottom w:val="none" w:sz="0" w:space="0" w:color="auto"/>
        <w:right w:val="none" w:sz="0" w:space="0" w:color="auto"/>
      </w:divBdr>
    </w:div>
    <w:div w:id="1768498321">
      <w:bodyDiv w:val="1"/>
      <w:marLeft w:val="0"/>
      <w:marRight w:val="0"/>
      <w:marTop w:val="0"/>
      <w:marBottom w:val="0"/>
      <w:divBdr>
        <w:top w:val="none" w:sz="0" w:space="0" w:color="auto"/>
        <w:left w:val="none" w:sz="0" w:space="0" w:color="auto"/>
        <w:bottom w:val="none" w:sz="0" w:space="0" w:color="auto"/>
        <w:right w:val="none" w:sz="0" w:space="0" w:color="auto"/>
      </w:divBdr>
    </w:div>
    <w:div w:id="1799764608">
      <w:bodyDiv w:val="1"/>
      <w:marLeft w:val="0"/>
      <w:marRight w:val="0"/>
      <w:marTop w:val="0"/>
      <w:marBottom w:val="0"/>
      <w:divBdr>
        <w:top w:val="none" w:sz="0" w:space="0" w:color="auto"/>
        <w:left w:val="none" w:sz="0" w:space="0" w:color="auto"/>
        <w:bottom w:val="none" w:sz="0" w:space="0" w:color="auto"/>
        <w:right w:val="none" w:sz="0" w:space="0" w:color="auto"/>
      </w:divBdr>
    </w:div>
    <w:div w:id="1801992980">
      <w:bodyDiv w:val="1"/>
      <w:marLeft w:val="0"/>
      <w:marRight w:val="0"/>
      <w:marTop w:val="0"/>
      <w:marBottom w:val="0"/>
      <w:divBdr>
        <w:top w:val="none" w:sz="0" w:space="0" w:color="auto"/>
        <w:left w:val="none" w:sz="0" w:space="0" w:color="auto"/>
        <w:bottom w:val="none" w:sz="0" w:space="0" w:color="auto"/>
        <w:right w:val="none" w:sz="0" w:space="0" w:color="auto"/>
      </w:divBdr>
    </w:div>
    <w:div w:id="1817716869">
      <w:bodyDiv w:val="1"/>
      <w:marLeft w:val="0"/>
      <w:marRight w:val="0"/>
      <w:marTop w:val="0"/>
      <w:marBottom w:val="0"/>
      <w:divBdr>
        <w:top w:val="none" w:sz="0" w:space="0" w:color="auto"/>
        <w:left w:val="none" w:sz="0" w:space="0" w:color="auto"/>
        <w:bottom w:val="none" w:sz="0" w:space="0" w:color="auto"/>
        <w:right w:val="none" w:sz="0" w:space="0" w:color="auto"/>
      </w:divBdr>
    </w:div>
    <w:div w:id="1866400053">
      <w:bodyDiv w:val="1"/>
      <w:marLeft w:val="0"/>
      <w:marRight w:val="0"/>
      <w:marTop w:val="0"/>
      <w:marBottom w:val="0"/>
      <w:divBdr>
        <w:top w:val="none" w:sz="0" w:space="0" w:color="auto"/>
        <w:left w:val="none" w:sz="0" w:space="0" w:color="auto"/>
        <w:bottom w:val="none" w:sz="0" w:space="0" w:color="auto"/>
        <w:right w:val="none" w:sz="0" w:space="0" w:color="auto"/>
      </w:divBdr>
    </w:div>
    <w:div w:id="1873416366">
      <w:bodyDiv w:val="1"/>
      <w:marLeft w:val="0"/>
      <w:marRight w:val="0"/>
      <w:marTop w:val="0"/>
      <w:marBottom w:val="0"/>
      <w:divBdr>
        <w:top w:val="none" w:sz="0" w:space="0" w:color="auto"/>
        <w:left w:val="none" w:sz="0" w:space="0" w:color="auto"/>
        <w:bottom w:val="none" w:sz="0" w:space="0" w:color="auto"/>
        <w:right w:val="none" w:sz="0" w:space="0" w:color="auto"/>
      </w:divBdr>
    </w:div>
    <w:div w:id="1915627987">
      <w:bodyDiv w:val="1"/>
      <w:marLeft w:val="0"/>
      <w:marRight w:val="0"/>
      <w:marTop w:val="0"/>
      <w:marBottom w:val="0"/>
      <w:divBdr>
        <w:top w:val="none" w:sz="0" w:space="0" w:color="auto"/>
        <w:left w:val="none" w:sz="0" w:space="0" w:color="auto"/>
        <w:bottom w:val="none" w:sz="0" w:space="0" w:color="auto"/>
        <w:right w:val="none" w:sz="0" w:space="0" w:color="auto"/>
      </w:divBdr>
    </w:div>
    <w:div w:id="1925600749">
      <w:bodyDiv w:val="1"/>
      <w:marLeft w:val="0"/>
      <w:marRight w:val="0"/>
      <w:marTop w:val="0"/>
      <w:marBottom w:val="0"/>
      <w:divBdr>
        <w:top w:val="none" w:sz="0" w:space="0" w:color="auto"/>
        <w:left w:val="none" w:sz="0" w:space="0" w:color="auto"/>
        <w:bottom w:val="none" w:sz="0" w:space="0" w:color="auto"/>
        <w:right w:val="none" w:sz="0" w:space="0" w:color="auto"/>
      </w:divBdr>
    </w:div>
    <w:div w:id="1931037694">
      <w:bodyDiv w:val="1"/>
      <w:marLeft w:val="0"/>
      <w:marRight w:val="0"/>
      <w:marTop w:val="0"/>
      <w:marBottom w:val="0"/>
      <w:divBdr>
        <w:top w:val="none" w:sz="0" w:space="0" w:color="auto"/>
        <w:left w:val="none" w:sz="0" w:space="0" w:color="auto"/>
        <w:bottom w:val="none" w:sz="0" w:space="0" w:color="auto"/>
        <w:right w:val="none" w:sz="0" w:space="0" w:color="auto"/>
      </w:divBdr>
    </w:div>
    <w:div w:id="1931621187">
      <w:bodyDiv w:val="1"/>
      <w:marLeft w:val="0"/>
      <w:marRight w:val="0"/>
      <w:marTop w:val="0"/>
      <w:marBottom w:val="0"/>
      <w:divBdr>
        <w:top w:val="none" w:sz="0" w:space="0" w:color="auto"/>
        <w:left w:val="none" w:sz="0" w:space="0" w:color="auto"/>
        <w:bottom w:val="none" w:sz="0" w:space="0" w:color="auto"/>
        <w:right w:val="none" w:sz="0" w:space="0" w:color="auto"/>
      </w:divBdr>
    </w:div>
    <w:div w:id="1960797727">
      <w:bodyDiv w:val="1"/>
      <w:marLeft w:val="0"/>
      <w:marRight w:val="0"/>
      <w:marTop w:val="0"/>
      <w:marBottom w:val="0"/>
      <w:divBdr>
        <w:top w:val="none" w:sz="0" w:space="0" w:color="auto"/>
        <w:left w:val="none" w:sz="0" w:space="0" w:color="auto"/>
        <w:bottom w:val="none" w:sz="0" w:space="0" w:color="auto"/>
        <w:right w:val="none" w:sz="0" w:space="0" w:color="auto"/>
      </w:divBdr>
    </w:div>
    <w:div w:id="1998459280">
      <w:bodyDiv w:val="1"/>
      <w:marLeft w:val="0"/>
      <w:marRight w:val="0"/>
      <w:marTop w:val="0"/>
      <w:marBottom w:val="0"/>
      <w:divBdr>
        <w:top w:val="none" w:sz="0" w:space="0" w:color="auto"/>
        <w:left w:val="none" w:sz="0" w:space="0" w:color="auto"/>
        <w:bottom w:val="none" w:sz="0" w:space="0" w:color="auto"/>
        <w:right w:val="none" w:sz="0" w:space="0" w:color="auto"/>
      </w:divBdr>
    </w:div>
    <w:div w:id="1999840285">
      <w:bodyDiv w:val="1"/>
      <w:marLeft w:val="0"/>
      <w:marRight w:val="0"/>
      <w:marTop w:val="0"/>
      <w:marBottom w:val="0"/>
      <w:divBdr>
        <w:top w:val="none" w:sz="0" w:space="0" w:color="auto"/>
        <w:left w:val="none" w:sz="0" w:space="0" w:color="auto"/>
        <w:bottom w:val="none" w:sz="0" w:space="0" w:color="auto"/>
        <w:right w:val="none" w:sz="0" w:space="0" w:color="auto"/>
      </w:divBdr>
    </w:div>
    <w:div w:id="2009749625">
      <w:bodyDiv w:val="1"/>
      <w:marLeft w:val="0"/>
      <w:marRight w:val="0"/>
      <w:marTop w:val="0"/>
      <w:marBottom w:val="0"/>
      <w:divBdr>
        <w:top w:val="none" w:sz="0" w:space="0" w:color="auto"/>
        <w:left w:val="none" w:sz="0" w:space="0" w:color="auto"/>
        <w:bottom w:val="none" w:sz="0" w:space="0" w:color="auto"/>
        <w:right w:val="none" w:sz="0" w:space="0" w:color="auto"/>
      </w:divBdr>
    </w:div>
    <w:div w:id="2011907712">
      <w:bodyDiv w:val="1"/>
      <w:marLeft w:val="0"/>
      <w:marRight w:val="0"/>
      <w:marTop w:val="0"/>
      <w:marBottom w:val="0"/>
      <w:divBdr>
        <w:top w:val="none" w:sz="0" w:space="0" w:color="auto"/>
        <w:left w:val="none" w:sz="0" w:space="0" w:color="auto"/>
        <w:bottom w:val="none" w:sz="0" w:space="0" w:color="auto"/>
        <w:right w:val="none" w:sz="0" w:space="0" w:color="auto"/>
      </w:divBdr>
    </w:div>
    <w:div w:id="2038969237">
      <w:bodyDiv w:val="1"/>
      <w:marLeft w:val="0"/>
      <w:marRight w:val="0"/>
      <w:marTop w:val="0"/>
      <w:marBottom w:val="0"/>
      <w:divBdr>
        <w:top w:val="none" w:sz="0" w:space="0" w:color="auto"/>
        <w:left w:val="none" w:sz="0" w:space="0" w:color="auto"/>
        <w:bottom w:val="none" w:sz="0" w:space="0" w:color="auto"/>
        <w:right w:val="none" w:sz="0" w:space="0" w:color="auto"/>
      </w:divBdr>
    </w:div>
    <w:div w:id="2063940160">
      <w:bodyDiv w:val="1"/>
      <w:marLeft w:val="0"/>
      <w:marRight w:val="0"/>
      <w:marTop w:val="0"/>
      <w:marBottom w:val="0"/>
      <w:divBdr>
        <w:top w:val="none" w:sz="0" w:space="0" w:color="auto"/>
        <w:left w:val="none" w:sz="0" w:space="0" w:color="auto"/>
        <w:bottom w:val="none" w:sz="0" w:space="0" w:color="auto"/>
        <w:right w:val="none" w:sz="0" w:space="0" w:color="auto"/>
      </w:divBdr>
    </w:div>
    <w:div w:id="2069456564">
      <w:bodyDiv w:val="1"/>
      <w:marLeft w:val="0"/>
      <w:marRight w:val="0"/>
      <w:marTop w:val="0"/>
      <w:marBottom w:val="0"/>
      <w:divBdr>
        <w:top w:val="none" w:sz="0" w:space="0" w:color="auto"/>
        <w:left w:val="none" w:sz="0" w:space="0" w:color="auto"/>
        <w:bottom w:val="none" w:sz="0" w:space="0" w:color="auto"/>
        <w:right w:val="none" w:sz="0" w:space="0" w:color="auto"/>
      </w:divBdr>
    </w:div>
    <w:div w:id="2075619020">
      <w:bodyDiv w:val="1"/>
      <w:marLeft w:val="0"/>
      <w:marRight w:val="0"/>
      <w:marTop w:val="0"/>
      <w:marBottom w:val="0"/>
      <w:divBdr>
        <w:top w:val="none" w:sz="0" w:space="0" w:color="auto"/>
        <w:left w:val="none" w:sz="0" w:space="0" w:color="auto"/>
        <w:bottom w:val="none" w:sz="0" w:space="0" w:color="auto"/>
        <w:right w:val="none" w:sz="0" w:space="0" w:color="auto"/>
      </w:divBdr>
    </w:div>
    <w:div w:id="2084982701">
      <w:bodyDiv w:val="1"/>
      <w:marLeft w:val="0"/>
      <w:marRight w:val="0"/>
      <w:marTop w:val="0"/>
      <w:marBottom w:val="0"/>
      <w:divBdr>
        <w:top w:val="none" w:sz="0" w:space="0" w:color="auto"/>
        <w:left w:val="none" w:sz="0" w:space="0" w:color="auto"/>
        <w:bottom w:val="none" w:sz="0" w:space="0" w:color="auto"/>
        <w:right w:val="none" w:sz="0" w:space="0" w:color="auto"/>
      </w:divBdr>
    </w:div>
    <w:div w:id="2093967798">
      <w:bodyDiv w:val="1"/>
      <w:marLeft w:val="0"/>
      <w:marRight w:val="0"/>
      <w:marTop w:val="0"/>
      <w:marBottom w:val="0"/>
      <w:divBdr>
        <w:top w:val="none" w:sz="0" w:space="0" w:color="auto"/>
        <w:left w:val="none" w:sz="0" w:space="0" w:color="auto"/>
        <w:bottom w:val="none" w:sz="0" w:space="0" w:color="auto"/>
        <w:right w:val="none" w:sz="0" w:space="0" w:color="auto"/>
      </w:divBdr>
    </w:div>
    <w:div w:id="2115245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enetests.org" TargetMode="External"/><Relationship Id="rId3" Type="http://schemas.openxmlformats.org/officeDocument/2006/relationships/webSettings" Target="webSettings.xml"/><Relationship Id="rId7" Type="http://schemas.openxmlformats.org/officeDocument/2006/relationships/hyperlink" Target="http://www.genetests.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5"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4</Pages>
  <Words>14369</Words>
  <Characters>90531</Characters>
  <Application>Microsoft Office Word</Application>
  <DocSecurity>0</DocSecurity>
  <Lines>754</Lines>
  <Paragraphs>20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 Rosenberger</dc:creator>
  <cp:keywords/>
  <dc:description/>
  <cp:lastModifiedBy>Georg Rosenberger</cp:lastModifiedBy>
  <cp:revision>4</cp:revision>
  <cp:lastPrinted>2021-11-11T08:54:00Z</cp:lastPrinted>
  <dcterms:created xsi:type="dcterms:W3CDTF">2022-02-24T15:14:00Z</dcterms:created>
  <dcterms:modified xsi:type="dcterms:W3CDTF">2022-02-25T12:00:00Z</dcterms:modified>
</cp:coreProperties>
</file>